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319E4A" w14:textId="00CB3454" w:rsidR="006E0CE9" w:rsidRDefault="00075214" w:rsidP="001F3C55">
      <w:pPr>
        <w:rPr>
          <w:rFonts w:eastAsiaTheme="minorEastAsia"/>
          <w:b/>
          <w:lang w:eastAsia="ko-KR"/>
        </w:rPr>
      </w:pPr>
      <w:r>
        <w:rPr>
          <w:b/>
        </w:rPr>
        <w:t xml:space="preserve">Supplementary material </w:t>
      </w:r>
      <w:r w:rsidR="006E0CE9">
        <w:rPr>
          <w:rFonts w:eastAsiaTheme="minorEastAsia"/>
          <w:b/>
          <w:lang w:eastAsia="ko-KR"/>
        </w:rPr>
        <w:t xml:space="preserve">3. Studies identified to </w:t>
      </w:r>
      <w:r w:rsidR="00EC5745">
        <w:rPr>
          <w:rFonts w:eastAsiaTheme="minorEastAsia"/>
          <w:b/>
          <w:lang w:eastAsia="ko-KR"/>
        </w:rPr>
        <w:t>be using each method for handling variables affected by medication use</w:t>
      </w:r>
    </w:p>
    <w:tbl>
      <w:tblPr>
        <w:tblpPr w:leftFromText="180" w:rightFromText="180" w:vertAnchor="page" w:horzAnchor="margin" w:tblpX="-142" w:tblpY="1747"/>
        <w:tblW w:w="14317" w:type="dxa"/>
        <w:tblLayout w:type="fixed"/>
        <w:tblLook w:val="04A0" w:firstRow="1" w:lastRow="0" w:firstColumn="1" w:lastColumn="0" w:noHBand="0" w:noVBand="1"/>
      </w:tblPr>
      <w:tblGrid>
        <w:gridCol w:w="1418"/>
        <w:gridCol w:w="4819"/>
        <w:gridCol w:w="3119"/>
        <w:gridCol w:w="3118"/>
        <w:gridCol w:w="1843"/>
      </w:tblGrid>
      <w:tr w:rsidR="009140B7" w:rsidRPr="006E0CE9" w14:paraId="659AE9CB" w14:textId="77777777" w:rsidTr="00736454">
        <w:trPr>
          <w:trHeight w:val="288"/>
        </w:trPr>
        <w:tc>
          <w:tcPr>
            <w:tcW w:w="1418" w:type="dxa"/>
            <w:vMerge w:val="restart"/>
            <w:tcBorders>
              <w:top w:val="nil"/>
              <w:left w:val="nil"/>
              <w:right w:val="nil"/>
            </w:tcBorders>
            <w:shd w:val="clear" w:color="auto" w:fill="auto"/>
            <w:noWrap/>
            <w:vAlign w:val="bottom"/>
            <w:hideMark/>
          </w:tcPr>
          <w:p w14:paraId="5222F7F1" w14:textId="77777777" w:rsidR="009140B7" w:rsidRPr="006E0CE9" w:rsidRDefault="009140B7" w:rsidP="00736454">
            <w:pPr>
              <w:spacing w:after="0" w:line="240" w:lineRule="auto"/>
              <w:rPr>
                <w:rFonts w:ascii="Times New Roman" w:eastAsia="Times New Roman" w:hAnsi="Times New Roman"/>
                <w:sz w:val="20"/>
                <w:szCs w:val="20"/>
              </w:rPr>
            </w:pPr>
            <w:r w:rsidRPr="006E0CE9">
              <w:rPr>
                <w:rFonts w:eastAsia="Times New Roman" w:cs="Calibri"/>
                <w:b/>
                <w:bCs/>
                <w:color w:val="000000"/>
                <w:sz w:val="20"/>
                <w:szCs w:val="20"/>
              </w:rPr>
              <w:t>Affected measurement</w:t>
            </w:r>
          </w:p>
        </w:tc>
        <w:tc>
          <w:tcPr>
            <w:tcW w:w="4819" w:type="dxa"/>
            <w:tcBorders>
              <w:top w:val="nil"/>
              <w:left w:val="nil"/>
              <w:bottom w:val="nil"/>
              <w:right w:val="nil"/>
            </w:tcBorders>
            <w:shd w:val="clear" w:color="auto" w:fill="auto"/>
            <w:noWrap/>
            <w:vAlign w:val="bottom"/>
            <w:hideMark/>
          </w:tcPr>
          <w:p w14:paraId="228EBA7C" w14:textId="77777777" w:rsidR="009140B7" w:rsidRPr="006E0CE9" w:rsidRDefault="009140B7" w:rsidP="00736454">
            <w:pPr>
              <w:spacing w:after="0" w:line="240" w:lineRule="auto"/>
              <w:rPr>
                <w:rFonts w:ascii="Times New Roman" w:eastAsia="Times New Roman" w:hAnsi="Times New Roman"/>
                <w:sz w:val="20"/>
                <w:szCs w:val="20"/>
              </w:rPr>
            </w:pPr>
          </w:p>
        </w:tc>
        <w:tc>
          <w:tcPr>
            <w:tcW w:w="8080" w:type="dxa"/>
            <w:gridSpan w:val="3"/>
            <w:tcBorders>
              <w:top w:val="nil"/>
              <w:left w:val="nil"/>
              <w:bottom w:val="single" w:sz="4" w:space="0" w:color="auto"/>
            </w:tcBorders>
            <w:shd w:val="clear" w:color="auto" w:fill="auto"/>
            <w:vAlign w:val="bottom"/>
          </w:tcPr>
          <w:p w14:paraId="5894F57F" w14:textId="77777777" w:rsidR="009140B7" w:rsidRPr="006E0CE9" w:rsidRDefault="009140B7" w:rsidP="00736454">
            <w:pPr>
              <w:spacing w:after="0" w:line="240" w:lineRule="auto"/>
              <w:jc w:val="center"/>
              <w:rPr>
                <w:rFonts w:eastAsia="Times New Roman" w:cs="Calibri"/>
                <w:b/>
                <w:bCs/>
                <w:color w:val="000000"/>
                <w:sz w:val="20"/>
                <w:szCs w:val="20"/>
              </w:rPr>
            </w:pPr>
            <w:r w:rsidRPr="006E0CE9">
              <w:rPr>
                <w:rFonts w:eastAsia="Times New Roman" w:cs="Calibri"/>
                <w:b/>
                <w:bCs/>
                <w:color w:val="000000"/>
                <w:sz w:val="20"/>
                <w:szCs w:val="20"/>
              </w:rPr>
              <w:t>Journal field</w:t>
            </w:r>
          </w:p>
        </w:tc>
      </w:tr>
      <w:tr w:rsidR="009140B7" w:rsidRPr="006E0CE9" w14:paraId="13119D27" w14:textId="77777777" w:rsidTr="00975577">
        <w:trPr>
          <w:trHeight w:val="320"/>
        </w:trPr>
        <w:tc>
          <w:tcPr>
            <w:tcW w:w="1418" w:type="dxa"/>
            <w:vMerge/>
            <w:tcBorders>
              <w:left w:val="nil"/>
              <w:bottom w:val="single" w:sz="4" w:space="0" w:color="auto"/>
              <w:right w:val="nil"/>
            </w:tcBorders>
            <w:shd w:val="clear" w:color="auto" w:fill="auto"/>
            <w:vAlign w:val="bottom"/>
          </w:tcPr>
          <w:p w14:paraId="0307F6BA" w14:textId="77777777" w:rsidR="009140B7" w:rsidRPr="006E0CE9" w:rsidRDefault="009140B7" w:rsidP="00736454">
            <w:pPr>
              <w:spacing w:after="0" w:line="240" w:lineRule="auto"/>
              <w:rPr>
                <w:rFonts w:eastAsia="Times New Roman" w:cs="Calibri"/>
                <w:b/>
                <w:bCs/>
                <w:color w:val="000000"/>
                <w:sz w:val="20"/>
                <w:szCs w:val="20"/>
              </w:rPr>
            </w:pPr>
          </w:p>
        </w:tc>
        <w:tc>
          <w:tcPr>
            <w:tcW w:w="4819" w:type="dxa"/>
            <w:tcBorders>
              <w:left w:val="nil"/>
              <w:bottom w:val="single" w:sz="4" w:space="0" w:color="auto"/>
              <w:right w:val="nil"/>
            </w:tcBorders>
            <w:shd w:val="clear" w:color="auto" w:fill="auto"/>
            <w:vAlign w:val="bottom"/>
          </w:tcPr>
          <w:p w14:paraId="6390F936" w14:textId="77777777" w:rsidR="009140B7" w:rsidRPr="006E0CE9" w:rsidRDefault="009140B7" w:rsidP="00736454">
            <w:pPr>
              <w:spacing w:after="0" w:line="240" w:lineRule="auto"/>
              <w:jc w:val="center"/>
              <w:rPr>
                <w:rFonts w:eastAsia="Times New Roman" w:cs="Calibri"/>
                <w:b/>
                <w:bCs/>
                <w:color w:val="000000"/>
                <w:sz w:val="20"/>
                <w:szCs w:val="20"/>
              </w:rPr>
            </w:pPr>
          </w:p>
        </w:tc>
        <w:tc>
          <w:tcPr>
            <w:tcW w:w="3119" w:type="dxa"/>
            <w:tcBorders>
              <w:top w:val="single" w:sz="4" w:space="0" w:color="auto"/>
              <w:left w:val="nil"/>
              <w:bottom w:val="single" w:sz="4" w:space="0" w:color="auto"/>
              <w:right w:val="nil"/>
            </w:tcBorders>
            <w:shd w:val="clear" w:color="auto" w:fill="auto"/>
            <w:vAlign w:val="center"/>
          </w:tcPr>
          <w:p w14:paraId="4BB57CF0" w14:textId="77777777" w:rsidR="009140B7" w:rsidRPr="006E0CE9" w:rsidRDefault="009140B7" w:rsidP="00975577">
            <w:pPr>
              <w:spacing w:after="0" w:line="240" w:lineRule="auto"/>
              <w:jc w:val="center"/>
              <w:rPr>
                <w:rFonts w:eastAsia="Times New Roman" w:cs="Calibri"/>
                <w:b/>
                <w:bCs/>
                <w:color w:val="000000"/>
                <w:sz w:val="20"/>
                <w:szCs w:val="20"/>
              </w:rPr>
            </w:pPr>
            <w:r w:rsidRPr="006E0CE9">
              <w:rPr>
                <w:rFonts w:eastAsia="Times New Roman" w:cs="Calibri"/>
                <w:b/>
                <w:bCs/>
                <w:color w:val="000000"/>
                <w:sz w:val="20"/>
                <w:szCs w:val="20"/>
              </w:rPr>
              <w:t>Cardiology</w:t>
            </w:r>
          </w:p>
        </w:tc>
        <w:tc>
          <w:tcPr>
            <w:tcW w:w="3118" w:type="dxa"/>
            <w:tcBorders>
              <w:left w:val="nil"/>
              <w:bottom w:val="single" w:sz="4" w:space="0" w:color="auto"/>
              <w:right w:val="nil"/>
            </w:tcBorders>
            <w:shd w:val="clear" w:color="auto" w:fill="auto"/>
            <w:vAlign w:val="center"/>
          </w:tcPr>
          <w:p w14:paraId="0C86D862" w14:textId="77777777" w:rsidR="009140B7" w:rsidRPr="006E0CE9" w:rsidRDefault="009140B7" w:rsidP="00975577">
            <w:pPr>
              <w:spacing w:after="0" w:line="240" w:lineRule="auto"/>
              <w:jc w:val="center"/>
              <w:rPr>
                <w:rFonts w:eastAsia="Times New Roman" w:cs="Calibri"/>
                <w:b/>
                <w:bCs/>
                <w:color w:val="000000"/>
                <w:sz w:val="20"/>
                <w:szCs w:val="20"/>
              </w:rPr>
            </w:pPr>
            <w:r w:rsidRPr="006E0CE9">
              <w:rPr>
                <w:rFonts w:eastAsia="Times New Roman" w:cs="Calibri"/>
                <w:b/>
                <w:bCs/>
                <w:color w:val="000000"/>
                <w:sz w:val="20"/>
                <w:szCs w:val="20"/>
              </w:rPr>
              <w:t>Diabetes</w:t>
            </w:r>
          </w:p>
        </w:tc>
        <w:tc>
          <w:tcPr>
            <w:tcW w:w="1843" w:type="dxa"/>
            <w:tcBorders>
              <w:left w:val="nil"/>
              <w:bottom w:val="single" w:sz="4" w:space="0" w:color="auto"/>
              <w:right w:val="nil"/>
            </w:tcBorders>
            <w:shd w:val="clear" w:color="auto" w:fill="auto"/>
            <w:vAlign w:val="center"/>
          </w:tcPr>
          <w:p w14:paraId="2C27EF3C" w14:textId="77777777" w:rsidR="009140B7" w:rsidRPr="006E0CE9" w:rsidRDefault="009140B7" w:rsidP="00975577">
            <w:pPr>
              <w:spacing w:after="0" w:line="240" w:lineRule="auto"/>
              <w:jc w:val="center"/>
              <w:rPr>
                <w:rFonts w:eastAsia="Times New Roman" w:cs="Calibri"/>
                <w:b/>
                <w:bCs/>
                <w:color w:val="000000"/>
                <w:sz w:val="20"/>
                <w:szCs w:val="20"/>
              </w:rPr>
            </w:pPr>
            <w:r w:rsidRPr="006E0CE9">
              <w:rPr>
                <w:rFonts w:eastAsia="Times New Roman" w:cs="Calibri"/>
                <w:b/>
                <w:bCs/>
                <w:color w:val="000000"/>
                <w:sz w:val="20"/>
                <w:szCs w:val="20"/>
              </w:rPr>
              <w:t>Epidemiology</w:t>
            </w:r>
          </w:p>
        </w:tc>
      </w:tr>
      <w:tr w:rsidR="009140B7" w:rsidRPr="006E0CE9" w14:paraId="634BE63B" w14:textId="77777777" w:rsidTr="00736454">
        <w:trPr>
          <w:trHeight w:val="288"/>
        </w:trPr>
        <w:tc>
          <w:tcPr>
            <w:tcW w:w="1418" w:type="dxa"/>
            <w:tcBorders>
              <w:top w:val="nil"/>
              <w:left w:val="nil"/>
              <w:bottom w:val="nil"/>
              <w:right w:val="nil"/>
            </w:tcBorders>
            <w:shd w:val="clear" w:color="auto" w:fill="auto"/>
            <w:noWrap/>
            <w:vAlign w:val="center"/>
            <w:hideMark/>
          </w:tcPr>
          <w:p w14:paraId="25C6982B" w14:textId="77777777" w:rsidR="009140B7" w:rsidRPr="006E0CE9" w:rsidRDefault="009140B7" w:rsidP="00736454">
            <w:pPr>
              <w:spacing w:after="0" w:line="240" w:lineRule="auto"/>
              <w:rPr>
                <w:rFonts w:eastAsia="Times New Roman" w:cs="Calibri"/>
                <w:b/>
                <w:bCs/>
                <w:color w:val="000000"/>
                <w:sz w:val="20"/>
                <w:szCs w:val="20"/>
              </w:rPr>
            </w:pPr>
            <w:r w:rsidRPr="006E0CE9">
              <w:rPr>
                <w:rFonts w:eastAsia="Times New Roman" w:cs="Calibri"/>
                <w:b/>
                <w:bCs/>
                <w:color w:val="000000"/>
                <w:sz w:val="20"/>
                <w:szCs w:val="20"/>
              </w:rPr>
              <w:t>Exposure</w:t>
            </w:r>
          </w:p>
        </w:tc>
        <w:tc>
          <w:tcPr>
            <w:tcW w:w="4819" w:type="dxa"/>
            <w:tcBorders>
              <w:top w:val="nil"/>
              <w:left w:val="nil"/>
              <w:bottom w:val="nil"/>
              <w:right w:val="nil"/>
            </w:tcBorders>
            <w:shd w:val="clear" w:color="auto" w:fill="auto"/>
            <w:noWrap/>
            <w:vAlign w:val="center"/>
            <w:hideMark/>
          </w:tcPr>
          <w:p w14:paraId="4EC86989" w14:textId="3F116711" w:rsidR="009140B7" w:rsidRPr="006E0CE9" w:rsidRDefault="009140B7" w:rsidP="00736454">
            <w:pPr>
              <w:spacing w:after="0" w:line="240" w:lineRule="auto"/>
              <w:rPr>
                <w:rFonts w:eastAsia="Times New Roman" w:cs="Calibri"/>
                <w:b/>
                <w:bCs/>
                <w:color w:val="000000"/>
                <w:sz w:val="20"/>
                <w:szCs w:val="20"/>
              </w:rPr>
            </w:pPr>
            <w:r w:rsidRPr="006E0CE9">
              <w:rPr>
                <w:rFonts w:eastAsia="Times New Roman" w:cs="Calibri"/>
                <w:b/>
                <w:bCs/>
                <w:color w:val="000000"/>
                <w:sz w:val="20"/>
                <w:szCs w:val="20"/>
              </w:rPr>
              <w:t>Ignor</w:t>
            </w:r>
            <w:r w:rsidR="00736454">
              <w:rPr>
                <w:rFonts w:eastAsia="Times New Roman" w:cs="Calibri"/>
                <w:b/>
                <w:bCs/>
                <w:color w:val="000000"/>
                <w:sz w:val="20"/>
                <w:szCs w:val="20"/>
              </w:rPr>
              <w:t>ing</w:t>
            </w:r>
            <w:r w:rsidRPr="006E0CE9">
              <w:rPr>
                <w:rFonts w:eastAsia="Times New Roman" w:cs="Calibri"/>
                <w:b/>
                <w:bCs/>
                <w:color w:val="000000"/>
                <w:sz w:val="20"/>
                <w:szCs w:val="20"/>
              </w:rPr>
              <w:t xml:space="preserve"> medication use</w:t>
            </w:r>
          </w:p>
        </w:tc>
        <w:tc>
          <w:tcPr>
            <w:tcW w:w="3119" w:type="dxa"/>
            <w:tcBorders>
              <w:top w:val="nil"/>
              <w:left w:val="nil"/>
              <w:bottom w:val="nil"/>
              <w:right w:val="nil"/>
            </w:tcBorders>
            <w:shd w:val="clear" w:color="auto" w:fill="auto"/>
            <w:noWrap/>
            <w:vAlign w:val="center"/>
            <w:hideMark/>
          </w:tcPr>
          <w:p w14:paraId="79858448" w14:textId="5401A333"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LjwvYXV0aG9yPjxhdXRob3I+Q2hlbiwgSi48L2F1dGhvcj48YXV0aG9yPk9zb3JpbywgUi4gUy48
L2F1dGhvcj48YXV0aG9yPkJ1dGxlciwgVC48L2F1dGhvcj48YXV0aG9yPlRhbnppLCBFLjwvYXV0
aG9yPjxhdXRob3I+TWNRdWlsbGFuLCBNLjwvYXV0aG9yPjxhdXRob3I+SGFydmV5LCBQLjwvYXV0
aG9yPjxhdXRob3I+V2lsbGlhbXMsIFMuIEsuPC9hdXRob3I+PGF1dGhvcj5PZ2VkZWdiZSwgRy48
L2F1dGhvcj48YXV0aG9yPkJhYmIsIEouIFMuPC9hdXRob3I+PGF1dGhvcj5kZSBMZW9uLCBNLiBK
LjwvYXV0aG9yPjwvYXV0aG9ycz48L2NvbnRyaWJ1dG9ycz48YXV0aC1hZGRyZXNzPkZyb20gdGhl
IENlbnRlciBmb3IgQnJhaW4gSGVhbHRoLCBEZXBhcnRtZW50IG9mIFBzeWNoaWF0cnkgKEwuRy4s
IFcuVC4sIEUuUC4sIEEuRC4sIFkuTC4sIEMuUi4sIEouQy4sIFIuUy5PLiwgVC5CLiwgRS5ULiwg
UC5ILiwgTS5KLmQuTC4pLCBOZXcgWW9yayBVbml2ZXJzaXR5IChOWVUpIFNjaG9vbCBvZiBNZWRp
Y2luZSwgTmV3IFlvcmsuLy9EZXBhcnRtZW50IG9mIFJhZGlvbG9neSAoTC5HLiwgSC5SLiwgUC5T
LiwgSi5TLkIuKSwgTmV3IFlvcmsgVW5pdmVyc2l0eSAoTllVKSBTY2hvb2wgb2YgTWVkaWNpbmUs
IE5ldyBZb3JrLi8vRGVwYXJ0bWVudCBvZiBOZXVyb2xvZ3ksIEtvbmt1ayBVbml2ZXJzaXR5IENv
bGxlZ2Ugb2YgTWVkaWNpbmUsIFNlb3VsLCBTb3V0aCBLb3JlYSAoSC5KLi1LLikuLy9UaGUgRXVn
ZW5lIEJlbGwgQ2VudGVyIGZvciBSZWdlbmVyYXRpdmUgQmlvbG9neSBhbmQgVGlzc3VlIEVuZ2lu
ZWVyaW5nLCBNYXJpbmUgQmlvbG9naWNhbCBMYWJvcmF0b3J5LCBXb29kcyBIb2xlLCBNQSAoTS5N
LikuLy9EZXBhcnRtZW50IG9mIFBvcHVsYXRpb24gSGVhbHRoIChTLksuVy4sIEcuTy4pLCBOZXcg
WW9yayBVbml2ZXJzaXR5IChOWVUpIFNjaG9vbCBvZiBNZWRpY2luZSwgTmV3IFlvcmsuPC9hdXRo
LWFkZHJlc3M+PHRpdGxlcz48dGl0bGU+RGlmZmVyZW50IFJlbGF0aW9uc2hpcCBCZXR3ZWVuIFN5
c3RvbGljIEJsb29kIFByZXNzdXJlIGFuZCBDZXJlYnJhbCBQZXJmdXNpb24gaW4gU3ViamVjdHMg
V2l0aCBhbmQgV2l0aG91dCBIeXBlcnRlbnNpb248L3RpdGxlPjxzZWNvbmRhcnktdGl0bGU+SHlw
ZXJ0ZW5zaW9uPC9zZWNvbmRhcnktdGl0bGU+PGFsdC10aXRsZT5IeXBlcnRlbnNpb24gKERhbGxh
cywgVGV4LiA6IDE5NzkpPC9hbHQtdGl0bGU+PC90aXRsZXM+PHBlcmlvZGljYWw+PGZ1bGwtdGl0
bGU+SHlwZXJ0ZW5zaW9uPC9mdWxsLXRpdGxlPjxhYmJyLTE+SHlwZXJ0ZW5zaW9uIChEYWxsYXMs
IFRleC4gOiAxOTc5KTwvYWJici0xPjwvcGVyaW9kaWNhbD48YWx0LXBlcmlvZGljYWw+PGZ1bGwt
dGl0bGU+SHlwZXJ0ZW5zaW9uPC9mdWxsLXRpdGxlPjxhYmJyLTE+SHlwZXJ0ZW5zaW9uIChEYWxs
YXMsIFRleC4gOiAxOTc5KTwvYWJici0xPjwvYWx0LXBlcmlvZGljYWw+PHBhZ2VzPjE5Ny0yMDU8
L3BhZ2VzPjx2b2x1bWU+NzM8L3ZvbHVtZT48bnVtYmVyPjE8L251bWJlcj48bnVtLXZvbHM+SW50
ZXJlc3RlZCBpbiBoeXBlcnRlbnNpdmUgdnMuIG5vbi1oeXBlcnRlbnNpdmUgZ3JvdXA8L251bS12
b2xzPjxlZGl0aW9uPjIwMTgvMTIvMjE8L2VkaXRpb24+PGtleXdvcmRzPjxrZXl3b3JkPmJsb29k
IHByZXNzdXJlLy9icmFpbi8vaGlwcG9jYW1wdXMvL2h5cGVydGVuc2lvbi8vcGVyZnVzaW9uPC9r
ZXl3b3JkPjwva2V5d29yZHM+PGRhdGVzPjx5ZWFyPjIwMTk8L3llYXI+PHB1Yi1kYXRlcz48ZGF0
ZT5KYW48L2RhdGU+PC9wdWItZGF0ZXM+PC9kYXRlcz48aXNibj4wMTk0LTkxMXg8L2lzYm4+PGFj
Y2Vzc2lvbi1udW0+MzA1NzE1NTQ8L2FjY2Vzc2lvbi1udW0+PHVybHM+PHJlbGF0ZWQtdXJscz48
dXJsPjxzdHlsZSBmYWNlPSJ1bmRlcmxpbmUiIGZvbnQ9ImRlZmF1bHQiIHNpemU9IjEwMCUiPmh0
dHBzOi8vd3d3LmFoYWpvdXJuYWxzLm9yZy9kb2kvcGRmLzEwLjExNjEvSFlQRVJURU5TSU9OQUhB
LjExOC4xMTIzMzwvc3R5bGU+PC91cmw+PC9yZWxhdGVkLXVybHM+PC91cmxzPjxlbGVjdHJvbmlj
LXJlc291cmNlLW51bT4xMC4xMTYxL2h5cGVydGVuc2lvbmFoYS4xMTguMTEyMzM8L2VsZWN0cm9u
aWMtcmVzb3VyY2UtbnVtPjxyZW1vdGUtZGF0YWJhc2UtcHJvdmlkZXI+TkxNPC9yZW1vdGUtZGF0
YWJhc2UtcHJvdmlkZXI+PGxhbmd1YWdlPmVuZzwvbGFuZ3VhZ2U+PC9yZWNvcmQ+PC9DaXRlPjxD
aXRlPjxBdXRob3I+VG9sZWRvPC9BdXRob3I+PFllYXI+MjAxNTwvWWVhcj48UmVjTnVtPjIxMzwv
UmVjTnVtPjxyZWNvcmQ+PHJlYy1udW1iZXI+MjEzPC9yZWMtbnVtYmVyPjxmb3JlaWduLWtleXM+
PGtleSBhcHA9IkVOIiBkYi1pZD0iNXJweHd2dnBvejI5cDllZDkwcXAwMDBiMHQ1MHN3ZXhzZmU1
IiB0aW1lc3RhbXA9IjE1NzE0MTMyMzciPjIxMzwva2V5PjwvZm9yZWlnbi1rZXlzPjxyZWYtdHlw
ZSBuYW1lPSJKb3VybmFsIEFydGljbGUiPjE3PC9yZWYtdHlwZT48Y29udHJpYnV0b3JzPjxhdXRo
b3JzPjxhdXRob3I+VG9sZWRvLCBDLjwvYXV0aG9yPjxhdXRob3I+VGhvbWFzLCBHLjwvYXV0aG9y
PjxhdXRob3I+U2Nob2xkLCBKLiBELjwvYXV0aG9yPjxhdXRob3I+QXJyaWdhaW4sIFMuPC9hdXRo
b3I+PGF1dGhvcj5Hb3JuaWssIEguIEwuPC9hdXRob3I+PGF1dGhvcj5OYWxseSwgSi4gVi48L2F1
dGhvcj48YXV0aG9yPk5hdmFuZWV0aGFuLCBTLiBELjwvYXV0aG9yPjwvYXV0aG9ycz48L2NvbnRy
aWJ1dG9ycz48YXV0aC1hZGRyZXNzPkZyb20gdGhlIERlcGFydG1lbnQgb2YgTmVwaHJvbG9neSBh
bmQgSHlwZXJ0ZW5zaW9uLCBHbGlja21hbiBVcm9sb2dpY2FsIGFuZCBLaWRuZXkgSW5zdGl0dXRl
IChDLlQuLCBHLlQuLCBKLlYuTi4sIFMuRC5OLiksIERlcGFydG1lbnQgb2YgUXVhbnRpdGF0aXZl
IEhlYWx0aCBTY2llbmNlcyAoSi5ELlMuLCBTLkEuKSwgYW5kIERlcGFydG1lbnQgb2YgQ2FyZGlv
dmFzY3VsYXIgTWVkaWNpbmUsIEhlYXJ0IGFuZCBWYXNjdWxhciBJbnN0aXR1dGUgKEguTC5HLiks
IENsZXZlbGFuZCBDbGluaWMsIE9ILi8vRnJvbSB0aGUgRGVwYXJ0bWVudCBvZiBOZXBocm9sb2d5
IGFuZCBIeXBlcnRlbnNpb24sIEdsaWNrbWFuIFVyb2xvZ2ljYWwgYW5kIEtpZG5leSBJbnN0aXR1
dGUgKEMuVC4sIEcuVC4sIEouVi5OLiwgUy5ELk4uKSwgRGVwYXJ0bWVudCBvZiBRdWFudGl0YXRp
dmUgSGVhbHRoIFNjaWVuY2VzIChKLkQuUy4sIFMuQS4pLCBhbmQgRGVwYXJ0bWVudCBvZiBDYXJk
aW92YXNjdWxhciBNZWRpY2luZSwgSGVhcnQgYW5kIFZhc2N1bGFyIEluc3RpdHV0ZSAoSC5MLkcu
KSwgQ2xldmVsYW5kIENsaW5pYywgT0guIHNhbmthcmRhc3NAZ21haWwuY29tLjwvYXV0aC1hZGRy
ZXNzPjx0aXRsZXM+PHRpdGxlPlJlbmFsIHJlc2lzdGl2ZSBpbmRleCBhbmQgbW9ydGFsaXR5IGlu
IGNocm9uaWMga2lkbmV5IGRpc2Vhc2U8L3RpdGxlPjxzZWNvbmRhcnktdGl0bGU+SHlwZXJ0ZW5z
aW9uPC9zZWNvbmRhcnktdGl0bGU+PGFsdC10aXRsZT5IeXBlcnRlbnNpb24gKERhbGxhcywgVGV4
LiA6IDE5NzkpPC9hbHQtdGl0bGU+PC90aXRsZXM+PHBlcmlvZGljYWw+PGZ1bGwtdGl0bGU+SHlw
ZXJ0ZW5zaW9uPC9mdWxsLXRpdGxlPjxhYmJyLTE+SHlwZXJ0ZW5zaW9uIChEYWxsYXMsIFRleC4g
OiAxOTc5KTwvYWJici0xPjwvcGVyaW9kaWNhbD48YWx0LXBlcmlvZGljYWw+PGZ1bGwtdGl0bGU+
SHlwZXJ0ZW5zaW9uPC9mdWxsLXRpdGxlPjxhYmJyLTE+SHlwZXJ0ZW5zaW9uIChEYWxsYXMsIFRl
eC4gOiAxOTc5KTwvYWJici0xPjwvYWx0LXBlcmlvZGljYWw+PHBhZ2VzPjM4Mi04PC9wYWdlcz48
dm9sdW1lPjY2PC92b2x1bWU+PG51bWJlcj4yPC9udW1iZXI+PGVkaXRpb24+MjAxNS8wNi8xNzwv
ZWRpdGlvbj48a2V5d29yZHM+PGtleXdvcmQ+QWdlZC8vRmVtYWxlLy9Gb2xsb3ctVXAgU3R1ZGll
cy8vR2xvbWVydWxhciBGaWx0cmF0aW9uIFJhdGUvcGh5c2lvbG9neS8vSHVtYW5zLy9LYXBsYW4t
TWVpZXIgRXN0aW1hdGUvL0tpZG5leS8qYmxvb2Qgc3VwcGx5L2RpYWdub3N0aWMgaW1hZ2luZy9w
aHlzaW9wYXRob2xvZ3kvL01hbGUvL01pZGRsZSBBZ2VkLy9Qcm9wb3J0aW9uYWwgSGF6YXJkcyBN
b2RlbHMvL1JlbmFsIEluc3VmZmljaWVuY3ksIENocm9uaWMvZGlhZ25vc3RpYyBpbWFnaTwva2V5
d29yZD48L2tleXdvcmRzPjxkYXRlcz48eWVhcj4yMDE1PC95ZWFyPjxwdWItZGF0ZXM+PGRhdGU+
QXVnPC9kYXRlPjwvcHViLWRhdGVzPjwvZGF0ZXM+PGlzYm4+MDE5NC05MTF4PC9pc2JuPjxhY2Nl
c3Npb24tbnVtPjI2MDc3NTY5PC9hY2Nlc3Npb24tbnVtPjx1cmxzPjxyZWxhdGVkLXVybHM+PHVy
bD5odHRwczovL3d3dy5uY2JpLm5sbS5uaWguZ292L3BtYy9hcnRpY2xlcy9QTUM0NDk4OTY2L3Bk
Zi9uaWhtcy02OTExMzAucGRmPC91cmw+PC9yZWxhdGVkLXVybHM+PC91cmxzPjxjdXN0b20yPlBN
QzQ0OTg5NjY8L2N1c3RvbTI+PGN1c3RvbTY+TklITVM2OTExMzA8L2N1c3RvbTY+PGVsZWN0cm9u
aWMtcmVzb3VyY2UtbnVtPjEwLjExNjEvaHlwZXJ0ZW5zaW9uYWhhLjExNS4wNTUzNjwvZWxlY3Ry
b25pYy1yZXNvdXJjZS1udW0+PHJlbW90ZS1kYXRhYmFzZS1wcm92aWRlcj5OTE08L3JlbW90ZS1k
YXRhYmFzZS1wcm92aWRlcj48bGFuZ3VhZ2U+ZW5nPC9sYW5ndWFnZT48L3JlY29yZD48L0NpdGU+
PC9FbmROb3RlPn==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HcmFuc2JvPC9BdXRob3I+PFllYXI+MjAxNjwvWWVhcj48
UmVjTnVtPjE4NTwvUmVjTnVtPjxEaXNwbGF5VGV4dD4oMS0xMSk8L0Rpc3BsYXlUZXh0PjxyZWNv
cmQ+PHJlYy1udW1iZXI+MTg1PC9yZWMtbnVtYmVyPjxmb3JlaWduLWtleXM+PGtleSBhcHA9IkVO
IiBkYi1pZD0iNXJweHd2dnBvejI5cDllZDkwcXAwMDBiMHQ1MHN3ZXhzZmU1IiB0aW1lc3RhbXA9
IjE1NzE0MTMyMjciPjE4NTwva2V5PjwvZm9yZWlnbi1rZXlzPjxyZWYtdHlwZSBuYW1lPSJKb3Vy
bmFsIEFydGljbGUiPjE3PC9yZWYtdHlwZT48Y29udHJpYnV0b3JzPjxhdXRob3JzPjxhdXRob3I+
R3JhbnNibywgSy48L2F1dGhvcj48YXV0aG9yPkFsbWdyZW4sIFAuPC9hdXRob3I+PGF1dGhvcj5O
aWxzc29uLCBQLiBNLjwvYXV0aG9yPjxhdXRob3I+SGVkYmxhZCwgQi48L2F1dGhvcj48YXV0aG9y
PkVuZ3N0cm9tLCBHLjwvYXV0aG9yPjxhdXRob3I+TWVsYW5kZXIsIE8uPC9hdXRob3I+PC9hdXRo
b3JzPjwvY29udHJpYnV0b3JzPjxhdXRoLWFkZHJlc3M+RGVwYXJ0bWVudCBvZiBDbGluaWNhbCBT
Y2llbmNlcyBNYWxtbywgTHVuZCBVbml2ZXJzaXR5LCBNYWxtbywgU3dlZGVuIERlcGFydG1lbnQg
b2YgSW50ZXJuYWwgTWVkaWNpbmUsIFNrYW5lIFVuaXZlcnNpdHkgSG9zcGl0YWwsIFJ1dGggTHVu
ZHNrb2dzIGdhdGEgMywgMjA1IDAyIE1hbG1vLCBTd2VkZW4ga2xhcy5ncmFuc2JvQG1lZC5sdS5z
ZS4vL0RlcGFydG1lbnQgb2YgQ2xpbmljYWwgU2NpZW5jZXMgTWFsbW8sIEx1bmQgVW5pdmVyc2l0
eSwgTWFsbW8sIFN3ZWRlbi4vL0RlcGFydG1lbnQgb2YgQ2xpbmljYWwgU2NpZW5jZXMgTWFsbW8s
IEx1bmQgVW5pdmVyc2l0eSwgTWFsbW8sIFN3ZWRlbiBEZXBhcnRtZW50IG9mIEludGVybmFsIE1l
ZGljaW5lLCBTa2FuZSBVbml2ZXJzaXR5IEhvc3BpdGFsLCBSdXRoIEx1bmRza29ncyBnYXRhIDMs
IDIwNSAwMiBNYWxtbywgU3dlZGVuLjwvYXV0aC1hZGRyZXNzPjx0aXRsZXM+PHRpdGxlPlJpc2sg
ZmFjdG9yIGV4cG9zdXJlIGluIGluZGl2aWR1YWxzIGZyZWUgZnJvbSBjYXJkaW92YXNjdWxhciBk
aXNlYXNlIGRpZmZlcnMgYWNjb3JkaW5nIHRvIGFnZSBhdCBmaXJzdCBteW9jYXJkaWFsIGluZmFy
Y3Rpb248L3RpdGxlPjxzZWNvbmRhcnktdGl0bGU+RXVyIEhlYXJ0IEo8L3NlY29uZGFyeS10aXRs
ZT48YWx0LXRpdGxlPkV1cm9wZWFuIGhlYXJ0IGpvdXJuYWw8L2FsdC10aXRsZT48L3RpdGxlcz48
cGVyaW9kaWNhbD48ZnVsbC10aXRsZT5FdXIgSGVhcnQgSjwvZnVsbC10aXRsZT48YWJici0xPkV1
cm9wZWFuIGhlYXJ0IGpvdXJuYWw8L2FiYnItMT48L3BlcmlvZGljYWw+PGFsdC1wZXJpb2RpY2Fs
PjxmdWxsLXRpdGxlPkV1ciBIZWFydCBKPC9mdWxsLXRpdGxlPjxhYmJyLTE+RXVyb3BlYW4gaGVh
cnQgam91cm5hbDwvYWJici0xPjwvYWx0LXBlcmlvZGljYWw+PHBhZ2VzPjE5NzctODE8L3BhZ2Vz
Pjx2b2x1bWU+Mzc8L3ZvbHVtZT48bnVtYmVyPjI1PC9udW1iZXI+PGVkaXRpb24+MjAxNi8wMi8y
NjwvZWRpdGlvbj48a2V5d29yZHM+PGtleXdvcmQ+Q2FyZGlvdmFzY3VsYXIgRGlzZWFzZXMvL0Nh
c2UtQ29udHJvbCBTdHVkaWVzLy9DaG9sZXN0ZXJvbC8vSHVtYW5zLy8qTXlvY2FyZGlhbCBJbmZh
cmN0aW9uLy9SaXNrIEZhY3RvcnMvLypBZ2UvLypDaG9sZXN0ZXJvbC8vKkZhbWlseSBoaXN0b3J5
Ly8qU21va2luZzwva2V5d29yZD48L2tleXdvcmRzPjxkYXRlcz48eWVhcj4yMDE2PC95ZWFyPjxw
dWItZGF0ZXM+PGRhdGU+SnVsIDE8L2RhdGU+PC9wdWItZGF0ZXM+PC9kYXRlcz48aXNibj4wMTk1
LTY2OHg8L2lzYm4+PGFjY2Vzc2lvbi1udW0+MjY5MDg5NTA8L2FjY2Vzc2lvbi1udW0+PHVybHM+
PHJlbGF0ZWQtdXJscz48dXJsPmh0dHBzOi8vd2F0ZXJtYXJrLnNpbHZlcmNoYWlyLmNvbS9laHcw
MjYucGRmP3Rva2VuPUFRRUNBSGkyMDhCRTQ5T29hbjlra2hXX0VyY3k3RG0zWkxfOUNmM3FmS0Fj
NDg1eXNnQUFBbll3Z2dKeUJna3Foa2lHOXcwQkJ3YWdnZ0pqTUlJQ1h3SUJBRENDQWxnR0NTcUdT
SWIzRFFFSEFUQWVCZ2xnaGtnQlpRTUVBUzR3RVFRTUJFc1piZEVrQzhOZGxDSzZBZ0VRZ0lJQ0ti
Umw0T0FmOUQtQ1ZGd29xelNnRlVnMGdlOXliX3VxSmNzdDNtWk1tRUV0QVVDWnVlS21aMUZPUU8w
UEQydW14NzRSNnUzSlprMUl3X3Jvd3RkeGE1VGM0bFFWc25keW85dVpJNWlfeWdicVBHbEJoS25J
VmNjdVFRNHBZTzN3dWlRUU9EME5HV3J6MUlPWVJ6LXNPa2g3YTA5U01QZTZOWm9vTm9yNVYxOWw0
a0h3RWVnQWpCQ1cxelo4M0VCcFRFaVdXQXhjaE1HZjZHQVRDb1JUajUyYlplVkRlZTZfUlBlZ3p3
V1p2MW5Mci1CWmM4bDJaSzdMclNrS0dlNHdSb3VJdVd6MDBrLWY4aU5xMzVMaC0ycDlvaWlETDJP
S1JORloxcF9qTFBMV1AxYnVBMmNTVGNEcUVTTzlIMWZ1VTVnNWNCdHAyRDZKdFRud1pDZ1E5QnZJ
ODZEaUhmWVJTOWlUbU5PcXdiSUhxd3pkaDhzN0czdndBbVRSZnBEbmswX3BaX1pNUnBnQWlVdl9W
b0R5amtsMGtxTzZZbkltZEhhUVA0WTBPTXdJRVZYcXR2cmhnRXJjMDZGazVpX0dlblBwMGVQdzNW
Y1dRUkRxMkFuX0hUNmdtVVE5dVNCNW5OTVdzbkRGMFRlVVg0Mk1fbEpNc080Mzg3ckc3STdqNElT
TVlNZmNmelJ5Y1ZfeGxPYkJxQXloQ044cmhqcllLSERPekFwRnhfdmpGODgzLVZUY3VJdDcxYWc1
cWQ1dVJ0ajVURFhDVlFxYnhKd1NIRTFMT2tQd2ZlT3RpVzlQdTJrcjljZi1GRGZOR3l6RzNicjJQ
bEFkUEh5M1lKempJdEVvNVNGVHgxbHpvS2xzYWU3UUxxWjQwN1ZKYUJWTVl6YzJibzJ1eW1MTmpi
d1EzbHdxS2RlOW9JaTRPeWFaa2dyRXdVRmpJbDR6UGVDempxLUdrMGIwZ29SbDJ2YXpGS2c8L3Vy
bD48L3JlbGF0ZWQtdXJscz48L3VybHM+PGVsZWN0cm9uaWMtcmVzb3VyY2UtbnVtPjEwLjEwOTMv
ZXVyaGVhcnRqL2VodzAyNjwvZWxlY3Ryb25pYy1yZXNvdXJjZS1udW0+PHJlbW90ZS1kYXRhYmFz
ZS1wcm92aWRlcj5OTE08L3JlbW90ZS1kYXRhYmFzZS1wcm92aWRlcj48bGFuZ3VhZ2U+ZW5nPC9s
YW5ndWFnZT48L3JlY29yZD48L0NpdGU+PENpdGU+PEF1dGhvcj5SYW5xdWU8L0F1dGhvcj48WWVh
cj4yMDE2PC9ZZWFyPjxSZWNOdW0+MTU4PC9SZWNOdW0+PHJlY29yZD48cmVjLW51bWJlcj4xNTg8
L3JlYy1udW1iZXI+PGZvcmVpZ24ta2V5cz48a2V5IGFwcD0iRU4iIGRiLWlkPSI1cnB4d3Z2cG96
MjlwOWVkOTBxcDAwMGIwdDUwc3dleHNmZTUiIHRpbWVzdGFtcD0iMTU3MTQxMzIyNyI+MTU4PC9r
ZXk+PC9mb3JlaWduLWtleXM+PHJlZi10eXBlIG5hbWU9IkpvdXJuYWwgQXJ0aWNsZSI+MTc8L3Jl
Zi10eXBlPjxjb250cmlidXRvcnM+PGF1dGhvcnM+PGF1dGhvcj5SYW5xdWUsIEIuPC9hdXRob3I+
PGF1dGhvcj5NZW5ldCwgQS48L2F1dGhvcj48YXV0aG9yPkJvdXRvdXlyaWUsIFAuPC9hdXRob3I+
PGF1dGhvcj5EaW9wLCBJLiBCLjwvYXV0aG9yPjxhdXRob3I+S2luZ3VlLCBTLjwvYXV0aG9yPjxh
dXRob3I+RGlhcnJhLCBNLjwvYXV0aG9yPjxhdXRob3I+TiZhcG9zO0d1ZXR0YSwgUi48L2F1dGhv
cj48YXV0aG9yPkRpYWxsbywgRC48L2F1dGhvcj48YXV0aG9yPkRpb3AsIFMuPC9hdXRob3I+PGF1
dGhvcj5EaWFnbmUsIEkuPC9hdXRob3I+PGF1dGhvcj5TYW5vZ28sIEkuPC9hdXRob3I+PGF1dGhv
cj5Ub2xvLCBBLjwvYXV0aG9yPjxhdXRob3I+Q2hlbG8sIEQuPC9hdXRob3I+PGF1dGhvcj5XYW1i
YSwgRy48L2F1dGhvcj48YXV0aG9yPkdvbnphbGV6LCBKLiBQLjwvYXV0aG9yPjxhdXRob3I+QWJv
dWdoJmFwb3M7ZWxpZSwgQy48L2F1dGhvcj48YXV0aG9yPkRpYWtpdGUsIEMuIE8uPC9hdXRob3I+
PGF1dGhvcj5UcmFvcmUsIFkuPC9hdXRob3I+PGF1dGhvcj5MZWd1ZXVuLCBHLjwvYXV0aG9yPjxh
dXRob3I+RGVtZS1MeSwgSS48L2F1dGhvcj48YXV0aG9yPkZheWUsIEIuIEYuPC9hdXRob3I+PGF1
dGhvcj5TZWNrLCBNLjwvYXV0aG9yPjxhdXRob3I+S291YWtvdSwgQi48L2F1dGhvcj48YXV0aG9y
PkthbWFyYSwgSS48L2F1dGhvcj48YXV0aG9yPkxlIEpldW5lLCBTLjwvYXV0aG9yPjxhdXRob3I+
Sm91dmVuLCBYLjwvYXV0aG9yPjwvYXV0aG9ycz48L2NvbnRyaWJ1dG9ycz48YXV0aC1hZGRyZXNz
PkZyb20gSW50ZXJuYWwgTWVkaWNpbmUgVW5pdCwgSG9waXRhbCBFdXJvcGVlbiBHZW9yZ2VzIFBv
bXBpZG91LCBBc3Npc3RhbmNlIFB1YmxpcXVlIGRlcyBIb3BpdGF1eCBkZSBQYXJpcywgRnJhbmNl
IChCLlIuKTsgVU1SX1M5NzAsIEluc2VybSwgUGFyaXMsIEZyYW5jZSAoQi5SLiwgUC5CLiwgUy5M
LkouLCBYLkouKTsgRmFjdWx0ZSBkZSBtZWRlY2luZSwgVW5pdmVyc2l0ZSBQYXJpcyBEZXNjYXJ0
ZXMsIEZyYW5jZSAoQi5SLiwgUC5CLiwgWC5KLik7IENhcmRpb2xvZ3kgVW5pdCwgZ3JvdXBlbWVu
dCBkZXMgaG9waXRhdXggZGUgbCZhcG9zO3VuaXZlcnNpdGUgY2F0aG9saXF1ZSBkZSBMaWxsZSwg
dW5pdmVyc2l0ZSBjYXRob2xpcXVlIGRlIExpbGxlLCBGcmFuY2UgKEEuTS4pOyBQaHlzaW9sb2d5
IFVuaXQsIEhvcGl0YWwgRXVyb3BlZW4gR2VvcmdlcyBQb21waWRvdSwgQXNzaXN0YW5jZSBQdWJs
aXF1ZSBkZXMgSG9waXRhdXggZGUgUGFyaXMsIEZyYW5jZSAoUC5CLik7IENhcmRpb2xvZ3kgVW5p
dCwgQ0hVIGRlIEZhbm4sIERha2FyLCBTZW5lZ2FsIChJLkIuRC4sIEcuTC4pOyBDYXJkaW9sb2d5
IFVuaXQsIEhvcGl0YWwgR2VuZXJhbCwgWWFvdW5kZSwgQ2FtZXJvb24gKFMuSy4pOyBDYXJkaW9s
b2d5IFVuaXQsIENlbnRyZSBHeW5lY28tb2JzdGV0cmlxdWUsIEJhbWFrbywgTWFsaSAoTS5ELiwg
Qy5PLkQuKTsgSW5zdGl0dXQgZGUgY2FyZGlvbG9naWUsIEFiaWRqYW4sIEl2b3J5IENvYXN0IChS
Lk4mYXBvcztHLik7IENlbnRyZSBkZSByZWNoZXJjaGUgZXQgTHV0dGUgY29udHJlIGxhIERyZXBh
bm9jeXRvc2UsIEJhbWFrbywgTWFsaSAoRC5ELiwgWS5ULik7IENlbnRyZSBOYXRpb25hbCBkZSBU
cmFuc2Z1c2lvbiBTYW5ndWluZSwgRGFrYXIsIFNlbmVnYWwgKFMuRC4sIEIuRi5GLiwgTS5TLik7
IFBlZGlhdHJpY3MgVW5pdCwgQ2VudHJlIEhvcGl0YWwgQWxiZXJ0IFJveWVyLCBDSFUgZGUgRmFu
biwgRGFrYXIsIFNlbmVnYWwgKEkuRC4sIEkuRC4tTC4pOyBIZW1hdG9sb2d5IFVuaXQsIENIVSBk
ZSBZb3BvdWdvbiwgQWJpZGphbiwgSXZvcnkgQ29hc3QgKEkuUy4sIEEuVC4sIEIuSy4sIEkuSy4p
OyBGb25kYXRpb24gTWVyZSBFbmZhbnQgQ2hhbnRhbCBCaXlhLCBZYW91bmRlLCBDYW1lcm9vbiAo
RC5DLik7IFBlZGlhdHJpY3MgVW5pdCwgQ2VudHJlIEhvc3BpdGFsaWVyIGQmYXBvcztFc3Nvcywg
WWFvdW5kZSwgQ2FtZXJvb24gKEcuVy4pOyBDSVJNRiwgTGlicmV2aWxsZSwgR2Fib24gKEouUC5H
LiwgQy5BLik7IEludGVybmFsIE1lZGljaW5lIERlcGFydG1lbnQsIEhvcGl0YWwgQXZpY2VubmUs
IEFzc2lzdGFuY2UgUHVibGlxdWUgZGVzIEhvcGl0YXV4IGRlIFBhcmlzLCBGcmFuY2UgKFMuTC5K
Lik7IGFuZCBDYXJkaW9sb2d5IERlcGFydG1lbnQsIEhvcGl0YWwgRXVyb3BlZW4gR2VvcmdlcyBQ
b21waWRvdSwgQXNzaXN0YW5jZSBQdWJsaXF1ZSBkZXMgSG9waXRhdXggZGUgUGFyaXMgRnJhbmNl
IChYLkouKS4gYnJpZ2l0dGUucmFucXVlQGVncC5hcGhwLmZyLi8vRnJvbSBJbnRlcm5hbCBNZWRp
Y2luZSBVbml0LCBIb3BpdGFsIEV1cm9wZWVuIEdlb3JnZXMgUG9tcGlkb3UsIEFzc2lzdGFuY2Ug
UHVibGlxdWUgZGVzIEhvcGl0YXV4IGRlIFBhcmlzLCBGcmFuY2UgKEIuUi4pOyBVTVJfUzk3MCwg
SW5zZXJtLCBQYXJpcywgRnJhbmNlIChCLlIuLCBQLkIuLCBTLkwuSi4sIFguSi4pOyBGYWN1bHRl
IGRlIG1lZGVjaW5lLCBVbml2ZXJzaXRlIFBhcmlzIERlc2NhcnRlcywgRnJhbmNlIChCLlIuLCBQ
LkIuLCBYLkouKTsgQ2FyZGlvbG9neSBVbml0LCBncm91cGVtZW50IGRlcyBob3BpdGF1eCBkZSBs
JmFwb3M7dW5pdmVyc2l0ZSBjYXRob2xpcXVlIGRlIExpbGxlLCB1bml2ZXJzaXRlIGNhdGhvbGlx
dWUgZGUgTGlsbGUsIEZyYW5jZSAoQS5NLik7IFBoeXNpb2xvZ3kgVW5pdCwgSG9waXRhbCBFdXJv
cGVlbiBHZW9yZ2VzIFBvbXBpZG91LCBBc3Npc3RhbmNlIFB1YmxpcXVlIGRlcyBIb3BpdGF1eCBk
ZSBQYXJpcywgRnJhbmNlIChQLkIuKTsgQ2FyZGlvbG9neSBVbml0LCBDSFUgZGUgRmFubiwgRGFr
YXIsIFNlbmVnYWwgKEkuQi5ELiwgRy5MLik7IENhcmRpb2xvZ3kgVW5pdCwgSG9waXRhbCBHZW5l
cmFsLCBZYW91bmRlLCBDYW1lcm9vbiAoUy5LLik7IENhcmRpb2xvZ3kgVW5pdCwgQ2VudHJlIEd5
bmVjby1vYnN0ZXRyaXF1ZSwgQmFtYWtvLCBNYWxpIChNLkQuLCBDLk8uRC4pOyBJbnN0aXR1dCBk
ZSBjYXJkaW9sb2dpZSwgQWJpZGphbiwgSXZvcnkgQ29hc3QgKFIuTiZhcG9zO0cuKTsgQ2VudHJl
IGRlIHJlY2hlcmNoZSBldCBMdXR0ZSBjb250cmUgbGEgRHJlcGFub2N5dG9zZSwgQmFtYWtvLCBN
YWxpIChELkQuLCBZLlQuKTsgQ2VudHJlIE5hdGlvbmFsIGRlIFRyYW5zZnVzaW9uIFNhbmd1aW5l
LCBEYWthciwgU2VuZWdhbCAoUy5ELiwgQi5GLkYuLCBNLlMuKTsgUGVkaWF0cmljcyBVbml0LCBD
ZW50cmUgSG9waXRhbCBBbGJlcnQgUm95ZXIsIENIVSBkZSBGYW5uLCBEYWthciwgU2VuZWdhbCAo
SS5ELiwgSS5ELi1MLik7IEhlbWF0b2xvZ3kgVW5pdCwgQ0hVIGRlIFlvcG91Z29uLCBBYmlkamFu
LCBJdm9yeSBDb2FzdCAoSS5TLiwgQS5ULiwgQi5LLiwgSS5LLik7IEZvbmRhdGlvbiBNZXJlIEVu
ZmFudCBDaGFudGFsIEJpeWEsIFlhb3VuZGUsIENhbWVyb29uIChELkMuKTsgUGVkaWF0cmljcyBV
bml0LCBDZW50cmUgSG9zcGl0YWxpZXIgZCZhcG9zO0Vzc29zLCBZYW91bmRlLCBDYW1lcm9vbiAo
Ry5XLik7IENJUk1GLCBMaWJyZXZpbGxlLCBHYWJvbiAoSi5QLkcuLCBDLkEuKTsgSW50ZXJuYWwg
TWVkaWNpbmUgRGVwYXJ0bWVudCwgSG9waXRhbCBBdmljZW5uZSwgQXNzaXN0YW5jZSBQdWJsaXF1
ZSBkZXMgSG9waXRhdXggZGUgUGFyaXMsIEZyYW5jZSAoUy5MLkouKTsgYW5kIENhcmRpb2xvZ3kg
RGVwYXJ0bWVudCwgSG9waXRhbCBFdXJvcGVlbiBHZW9yZ2VzIFBvbXBpZG91LCBBc3Npc3RhbmNl
IFB1YmxpcXVlIGRlcyBIb3BpdGF1eCBkZSBQYXJpcyBGcmFuY2UgKFguSi4pLjwvYXV0aC1hZGRy
ZXNzPjx0aXRsZXM+PHRpdGxlPkFydGVyaWFsIFN0aWZmbmVzcyBJbXBhaXJtZW50IGluIFNpY2ts
ZSBDZWxsIERpc2Vhc2UgQXNzb2NpYXRlZCBXaXRoIENocm9uaWMgVmFzY3VsYXIgQ29tcGxpY2F0
aW9uczogVGhlIE11bHRpbmF0aW9uYWwgQWZyaWNhbiBDQURSRSBTdHVkeTwvdGl0bGU+PHNlY29u
ZGFyeS10aXRsZT5DaXJjdWxhdGlvbjwvc2Vjb25kYXJ5LXRpdGxlPjxhbHQtdGl0bGU+Q2lyY3Vs
YXRpb248L2FsdC10aXRsZT48L3RpdGxlcz48cGVyaW9kaWNhbD48ZnVsbC10aXRsZT5DaXJjdWxh
dGlvbjwvZnVsbC10aXRsZT48YWJici0xPkNpcmN1bGF0aW9uPC9hYmJyLTE+PC9wZXJpb2RpY2Fs
PjxhbHQtcGVyaW9kaWNhbD48ZnVsbC10aXRsZT5DaXJjdWxhdGlvbjwvZnVsbC10aXRsZT48YWJi
ci0xPkNpcmN1bGF0aW9uPC9hYmJyLTE+PC9hbHQtcGVyaW9kaWNhbD48cGFnZXM+OTIzLTMzPC9w
YWdlcz48dm9sdW1lPjEzNDwvdm9sdW1lPjxudW1iZXI+MTM8L251bWJlcj48ZWRpdGlvbj4yMDE2
LzA5LzAyPC9lZGl0aW9uPjxrZXl3b3Jkcz48a2V5d29yZD5BZHVsdC8vQW5lbWlhLCBTaWNrbGUg
Q2VsbC9jb21wbGljYXRpb25zLypwaHlzaW9wYXRob2xvZ3kvL0Jsb29kIEZsb3cgVmVsb2NpdHkv
cGh5c2lvbG9neS8vQmxvb2QgUHJlc3N1cmUvKnBoeXNpb2xvZ3kvL0RydWcgRGlzY292ZXJ5Ly9G
ZW1hbGUvL0hlYXJ0IFJhdGUvKnBoeXNpb2xvZ3kvL0h1bWFucy8vTWFsZS8vTWlkZGxlIEFnZWQv
L1B1bHNhdGlsZSBGbG93L3BoeXNpb2xvZ3kvL1B1bHNlIFdhdmUgQW5hbHlzaXMvbWV0aG9kcy8v
UmlzPC9rZXl3b3JkPjwva2V5d29yZHM+PGRhdGVzPjx5ZWFyPjIwMTY8L3llYXI+PHB1Yi1kYXRl
cz48ZGF0ZT5TZXAgMjc8L2RhdGU+PC9wdWItZGF0ZXM+PC9kYXRlcz48aXNibj4wMDA5LTczMjI8
L2lzYm4+PGFjY2Vzc2lvbi1udW0+Mjc1ODI0MjM8L2FjY2Vzc2lvbi1udW0+PHVybHM+PHJlbGF0
ZWQtdXJscz48dXJsPmh0dHBzOi8vd3d3LmluZ2VudGFjb25uZWN0LmNvbS9jb250ZW50L3drL2Np
ci8yMDE2LzAwMDAwMTM0LzAwMDAwMDEzL2FydDAwMDExLy9odHRwczovL3d3dy5haGFqb3VybmFs
cy5vcmcvZG9pL3BkZi8xMC4xMTYxL0NJUkNVTEFUSU9OQUhBLjExNS4wMjEwMTU8L3VybD48L3Jl
bGF0ZWQtdXJscz48L3VybHM+PGVsZWN0cm9uaWMtcmVzb3VyY2UtbnVtPjEwLjExNjEvY2lyY3Vs
YXRpb25haGEuMTE1LjAyMTAxNTwvZWxlY3Ryb25pYy1yZXNvdXJjZS1udW0+PHJlbW90ZS1kYXRh
YmFzZS1wcm92aWRlcj5OTE08L3JlbW90ZS1kYXRhYmFzZS1wcm92aWRlcj48bGFuZ3VhZ2U+ZW5n
PC9sYW5ndWFnZT48L3JlY29yZD48L0NpdGU+PENpdGU+PEF1dGhvcj5DYXRlbmE8L0F1dGhvcj48
WWVhcj4yMDE2PC9ZZWFyPjxSZWNOdW0+MTUzPC9SZWNOdW0+PHJlY29yZD48cmVjLW51bWJlcj4x
NTM8L3JlYy1udW1iZXI+PGZvcmVpZ24ta2V5cz48a2V5IGFwcD0iRU4iIGRiLWlkPSI1cnB4d3Z2
cG96MjlwOWVkOTBxcDAwMGIwdDUwc3dleHNmZTUiIHRpbWVzdGFtcD0iMTU3MTQxMzIyNyI+MTUz
PC9rZXk+PC9mb3JlaWduLWtleXM+PHJlZi10eXBlIG5hbWU9IkpvdXJuYWwgQXJ0aWNsZSI+MTc8
L3JlZi10eXBlPjxjb250cmlidXRvcnM+PGF1dGhvcnM+PGF1dGhvcj5DYXRlbmEsIEMuPC9hdXRo
b3I+PGF1dGhvcj5Db2x1c3NpLCBHLjwvYXV0aG9yPjxhdXRob3I+VmVyaGV5ZW4sIE4uIEQuPC9h
dXRob3I+PGF1dGhvcj5Ob3ZlbGxvLCBNLjwvYXV0aG9yPjxhdXRob3I+RmFnb3R0bywgVi48L2F1
dGhvcj48YXV0aG9yPlNvYXJkbywgRy48L2F1dGhvcj48YXV0aG9yPlNlY2hpLCBMLiBBLjwvYXV0
aG9yPjwvYXV0aG9ycz48L2NvbnRyaWJ1dG9ycz48YXV0aC1hZGRyZXNzPkZyb20gdGhlIEh5cGVy
dGVuc2lvbiBVbml0IChDLkMuLCBHLkMuLCBNLk4uLCBWLkYuLCBMLkEuUy4pIGFuZCBMaXZlciBV
bml0IChHLlMuKSwgSW50ZXJuYWwgTWVkaWNpbmUsIERlcGFydG1lbnQgb2YgRXhwZXJpbWVudGFs
IGFuZCBDbGluaWNhbCBNZWRpY2FsIFNjaWVuY2VzLCBVbml2ZXJzaXR5IG9mIFVkaW5lLCBJdGFs
eTsgYW5kIERlcGFydG1lbnQgb2YgQ2FyZGlvbG9neSwgTWVkaWNhbCBVbml2ZXJzaXR5IG9mIEdy
YXosIEF1c3RyaWEgKE4uRC5WLikuIGNyaXN0aWFuYS5jYXRlbmFAdW5pdWQuaXQuLy9Gcm9tIHRo
ZSBIeXBlcnRlbnNpb24gVW5pdCAoQy5DLiwgRy5DLiwgTS5OLiwgVi5GLiwgTC5BLlMuKSBhbmQg
TGl2ZXIgVW5pdCAoRy5TLiksIEludGVybmFsIE1lZGljaW5lLCBEZXBhcnRtZW50IG9mIEV4cGVy
aW1lbnRhbCBhbmQgQ2xpbmljYWwgTWVkaWNhbCBTY2llbmNlcywgVW5pdmVyc2l0eSBvZiBVZGlu
ZSwgSXRhbHk7IGFuZCBEZXBhcnRtZW50IG9mIENhcmRpb2xvZ3ksIE1lZGljYWwgVW5pdmVyc2l0
eSBvZiBHcmF6LCBBdXN0cmlhIChOLkQuVi4pLjwvYXV0aC1hZGRyZXNzPjx0aXRsZXM+PHRpdGxl
Pk1vZGVyYXRlIEFsY29ob2wgQ29uc3VtcHRpb24gSXMgQXNzb2NpYXRlZCBXaXRoIExlZnQgVmVu
dHJpY3VsYXIgRGlhc3RvbGljIER5c2Z1bmN0aW9uIGluIE5vbmFsY29ob2xpYyBIeXBlcnRlbnNp
dmUgUGF0aWVudHM8L3RpdGxlPjxzZWNvbmRhcnktdGl0bGU+SHlwZXJ0ZW5zaW9uPC9zZWNvbmRh
cnktdGl0bGU+PGFsdC10aXRsZT5IeXBlcnRlbnNpb24gKERhbGxhcywgVGV4LiA6IDE5NzkpPC9h
bHQtdGl0bGU+PC90aXRsZXM+PHBlcmlvZGljYWw+PGZ1bGwtdGl0bGU+SHlwZXJ0ZW5zaW9uPC9m
dWxsLXRpdGxlPjxhYmJyLTE+SHlwZXJ0ZW5zaW9uIChEYWxsYXMsIFRleC4gOiAxOTc5KTwvYWJi
ci0xPjwvcGVyaW9kaWNhbD48YWx0LXBlcmlvZGljYWw+PGZ1bGwtdGl0bGU+SHlwZXJ0ZW5zaW9u
PC9mdWxsLXRpdGxlPjxhYmJyLTE+SHlwZXJ0ZW5zaW9uIChEYWxsYXMsIFRleC4gOiAxOTc5KTwv
YWJici0xPjwvYWx0LXBlcmlvZGljYWw+PHBhZ2VzPjEyMDgtMTIxNjwvcGFnZXM+PHZvbHVtZT42
ODwvdm9sdW1lPjxudW1iZXI+NTwvbnVtYmVyPjxlZGl0aW9uPjIwMTYvMDkvMjg8L2VkaXRpb24+
PGtleXdvcmRzPjxrZXl3b3JkPkFkdWx0Ly9BZ2UgRmFjdG9ycy8vQWdlZC8vQWxjb2hvbCBEcmlu
a2luZy8qYWR2ZXJzZSBlZmZlY3RzLy9CbG9vZCBQcmVzc3VyZSBEZXRlcm1pbmF0aW9uLy9Dcm9z
cy1TZWN0aW9uYWwgU3R1ZGllcy8vRGlhc3RvbGUvcGh5c2lvbG9neS8vRGlzZWFzZSBQcm9ncmVz
c2lvbi8vRWNob2NhcmRpb2dyYXBoeSwgRG9wcGxlci8vRXNzZW50aWFsIEh5cGVydGVuc2lvbi8v
RmVtYWxlLy9Gb2xsb3ctVXAgU3R1ZGllcy8vSGVhcnQgRmFpbHVyZS9lcGk8L2tleXdvcmQ+PC9r
ZXl3b3Jkcz48ZGF0ZXM+PHllYXI+MjAxNjwveWVhcj48cHViLWRhdGVzPjxkYXRlPk5vdjwvZGF0
ZT48L3B1Yi1kYXRlcz48L2RhdGVzPjxpc2JuPjAxOTQtOTExeDwvaXNibj48YWNjZXNzaW9uLW51
bT4yNzY3MjAyMzwvYWNjZXNzaW9uLW51bT48dXJscz48cmVsYXRlZC11cmxzPjx1cmw+aHR0cHM6
Ly93d3cuYWhham91cm5hbHMub3JnL2RvaS9wZGYvMTAuMTE2MS9IWVBFUlRFTlNJT05BSEEuMTE2
LjA4MTQ1PC91cmw+PC9yZWxhdGVkLXVybHM+PC91cmxzPjxlbGVjdHJvbmljLXJlc291cmNlLW51
bT4xMC4xMTYxL2h5cGVydGVuc2lvbmFoYS4xMTYuMDgxNDU8L2VsZWN0cm9uaWMtcmVzb3VyY2Ut
bnVtPjxyZW1vdGUtZGF0YWJhc2UtcHJvdmlkZXI+TkxNPC9yZW1vdGUtZGF0YWJhc2UtcHJvdmlk
ZXI+PGxhbmd1YWdlPmVuZzwvbGFuZ3VhZ2U+PC9yZWNvcmQ+PC9DaXRlPjxDaXRlPjxBdXRob3I+
S29pdmlzdG9pbmVuPC9BdXRob3I+PFllYXI+MjAxODwvWWVhcj48UmVjTnVtPjgwPC9SZWNOdW0+
PHJlY29yZD48cmVjLW51bWJlcj44MDwvcmVjLW51bWJlcj48Zm9yZWlnbi1rZXlzPjxrZXkgYXBw
PSJFTiIgZGItaWQ9IjVycHh3dnZwb3oyOXA5ZWQ5MHFwMDAwYjB0NTBzd2V4c2ZlNSIgdGltZXN0
YW1wPSIxNTcxNDEzMjI2Ij44MDwva2V5PjwvZm9yZWlnbi1rZXlzPjxyZWYtdHlwZSBuYW1lPSJK
b3VybmFsIEFydGljbGUiPjE3PC9yZWYtdHlwZT48Y29udHJpYnV0b3JzPjxhdXRob3JzPjxhdXRo
b3I+S29pdmlzdG9pbmVuLCBULjwvYXV0aG9yPjxhdXRob3I+THl5dGlrYWluZW4sIEwuIFAuPC9h
dXRob3I+PGF1dGhvcj5BYXRvbGEsIEguPC9hdXRob3I+PGF1dGhvcj5MdXVra2FhbGEsIFQuPC9h
dXRob3I+PGF1dGhvcj5KdW9uYWxhLCBNLjwvYXV0aG9yPjxhdXRob3I+Vmlpa2FyaSwgSi48L2F1
dGhvcj48YXV0aG9yPkxlaHRpbWFraSwgVC48L2F1dGhvcj48YXV0aG9yPlJhaXRha2FyaSwgTy4g
VC48L2F1dGhvcj48YXV0aG9yPkthaG9uZW4sIE0uPC9hdXRob3I+PGF1dGhvcj5IdXRyaS1LYWhv
bmVuLCBOLjwvYXV0aG9yPjwvYXV0aG9ycz48L2NvbnRyaWJ1dG9ycz48YXV0aC1hZGRyZXNzPkZy
b20gdGhlIERlcGFydG1lbnRzIG9mIENsaW5pY2FsIFBoeXNpb2xvZ3kgKFQuSy4sIEguQS4sIE0u
Sy4pLCBDbGluaWNhbCBDaGVtaXN0cnksIEZpbWxhYiBMYWJvcmF0b3JpZXMgKEwuLVAuTC4sIFQu
IExlaHRpbWFraSksIGFuZCBQZWRpYXRyaWNzIChOLkgtSy4pLCBGYWN1bHR5IG9mIE1lZGljaW5l
IGFuZCBMaWZlIFNjaWVuY2VzLCBVbml2ZXJzaXR5IG9mIFRhbXBlcmUgYW5kIFRhbXBlcmUgVW5p
dmVyc2l0eSBIb3NwaXRhbCwgRmlubGFuZDsgRGVwYXJ0bWVudCBvZiBFbWVyZ2VuY3kgTWVkaWNp
bmUsIEthbnRhLUhhbWUgQ2VudHJhbCBIb3NwaXRhbCwgSGFtZWVubGlubmEsIEZpbmxhbmQgKFQu
Sy4pOyBSZXNlYXJjaCBhbmQgSW5ub3ZhdGlvbiBDZW50ZXIsIFRhbXBlcmUgVW5pdmVyc2l0eSBI
b3NwaXRhbCwgRmlubGFuZCAoVC4gTHV1a2thYWxhKTsgSGVhbHRoIFNjaWVuY2VzLCBGYWN1bHR5
IG9mIFNvY2lhbCBTY2llbmNlcywgVW5pdmVyc2l0eSBvZiBUYW1wZXJlLCBGaW5sYW5kIChULiBM
dXVra2FhbGEpOyBEZXBhcnRtZW50IG9mIE1lZGljaW5lIChNLkouLCBKLlYuKSBhbmQgUmVzZWFy
Y2ggQ2VudHJlIG9mIEFwcGxpZWQgYW5kIFByZXZlbnRpdmUgQ2FyZGlvdmFzY3VsYXIgTWVkaWNp
bmUgKE8uVC5SLiksIFVuaXZlcnNpdHkgb2YgVHVya3UsIEZpbmxhbmQ7IGFuZCBEaXZpc2lvbiBv
ZiBNZWRpY2luZSAoTS5KLiwgSi5WLikgYW5kIERlcGFydG1lbnQgb2YgQ2xpbmljYWwgUGh5c2lv
bG9neSBhbmQgTnVjbGVhciBNZWRpY2luZSAoTy5ULlIuKSwgVHVya3UgVW5pdmVyc2l0eSBIb3Nw
aXRhbCwgRmlubGFuZC4gdGVlbXUua29pdmlzdG9pbmVuQG91dGxvb2suY29tLi8vRnJvbSB0aGUg
RGVwYXJ0bWVudHMgb2YgQ2xpbmljYWwgUGh5c2lvbG9neSAoVC5LLiwgSC5BLiwgTS5LLiksIENs
aW5pY2FsIENoZW1pc3RyeSwgRmltbGFiIExhYm9yYXRvcmllcyAoTC4tUC5MLiwgVC4gTGVodGlt
YWtpKSwgYW5kIFBlZGlhdHJpY3MgKE4uSC1LLiksIEZhY3VsdHkgb2YgTWVkaWNpbmUgYW5kIExp
ZmUgU2NpZW5jZXMsIFVuaXZlcnNpdHkgb2YgVGFtcGVyZSBhbmQgVGFtcGVyZSBVbml2ZXJzaXR5
IEhvc3BpdGFsLCBGaW5sYW5kOyBEZXBhcnRtZW50IG9mIEVtZXJnZW5jeSBNZWRpY2luZSwgS2Fu
dGEtSGFtZSBDZW50cmFsIEhvc3BpdGFsLCBIYW1lZW5saW5uYSwgRmlubGFuZCAoVC5LLik7IFJl
c2VhcmNoIGFuZCBJbm5vdmF0aW9uIENlbnRlciwgVGFtcGVyZSBVbml2ZXJzaXR5IEhvc3BpdGFs
LCBGaW5sYW5kIChULiBMdXVra2FhbGEpOyBIZWFsdGggU2NpZW5jZXMsIEZhY3VsdHkgb2YgU29j
aWFsIFNjaWVuY2VzLCBVbml2ZXJzaXR5IG9mIFRhbXBlcmUsIEZpbmxhbmQgKFQuIEx1dWtrYWFs
YSk7IERlcGFydG1lbnQgb2YgTWVkaWNpbmUgKE0uSi4sIEouVi4pIGFuZCBSZXNlYXJjaCBDZW50
cmUgb2YgQXBwbGllZCBhbmQgUHJldmVudGl2ZSBDYXJkaW92YXNjdWxhciBNZWRpY2luZSAoTy5U
LlIuKSwgVW5pdmVyc2l0eSBvZiBUdXJrdSwgRmlubGFuZDsgYW5kIERpdmlzaW9uIG9mIE1lZGlj
aW5lIChNLkouLCBKLlYuKSBhbmQgRGVwYXJ0bWVudCBvZiBDbGluaWNhbCBQaHlzaW9sb2d5IGFu
ZCBOdWNsZWFyIE1lZGljaW5lIChPLlQuUi4pLCBUdXJrdSBVbml2ZXJzaXR5IEhvc3BpdGFsLCBG
aW5sYW5kLjwvYXV0aC1hZGRyZXNzPjx0aXRsZXM+PHRpdGxlPlB1bHNlIFdhdmUgVmVsb2NpdHkg
UHJlZGljdHMgdGhlIFByb2dyZXNzaW9uIG9mIEJsb29kIFByZXNzdXJlIGFuZCBEZXZlbG9wbWVu
dCBvZiBIeXBlcnRlbnNpb24gaW4gWW91bmcgQWR1bHRzPC90aXRsZT48c2Vjb25kYXJ5LXRpdGxl
Pkh5cGVydGVuc2lvbjwvc2Vjb25kYXJ5LXRpdGxlPjxhbHQtdGl0bGU+SHlwZXJ0ZW5zaW9uIChE
YWxsYXMsIFRleC4gOiAxOTc5KTwvYWx0LXRpdGxlPjwvdGl0bGVzPjxwZXJpb2RpY2FsPjxmdWxs
LXRpdGxlPkh5cGVydGVuc2lvbjwvZnVsbC10aXRsZT48YWJici0xPkh5cGVydGVuc2lvbiAoRGFs
bGFzLCBUZXguIDogMTk3OSk8L2FiYnItMT48L3BlcmlvZGljYWw+PGFsdC1wZXJpb2RpY2FsPjxm
dWxsLXRpdGxlPkh5cGVydGVuc2lvbjwvZnVsbC10aXRsZT48YWJici0xPkh5cGVydGVuc2lvbiAo
RGFsbGFzLCBUZXguIDogMTk3OSk8L2FiYnItMT48L2FsdC1wZXJpb2RpY2FsPjxwYWdlcz40NTEt
NDU2PC9wYWdlcz48dm9sdW1lPjcxPC92b2x1bWU+PG51bWJlcj4zPC9udW1iZXI+PGVkaXRpb24+
MjAxOC8wMS8xMDwvZWRpdGlvbj48a2V5d29yZHM+PGtleXdvcmQ+QWR1bHQvL0FnZSBGYWN0b3Jz
Ly9CbG9vZCBQcmVzc3VyZSBEZXRlcm1pbmF0aW9uL21ldGhvZHMvL0Nhc2UtQ29udHJvbCBTdHVk
aWVzLy8qRGlzZWFzZSBQcm9ncmVzc2lvbi8vRmVtYWxlLy9GaW5sYW5kL2VwaWRlbWlvbG9neS8v
Rm9sbG93LVVwIFN0dWRpZXMvL0h1bWFucy8vSHlwZXJ0ZW5zaW9uLypkaWFnbm9zaXMvKmVwaWRl
bWlvbG9neS8vSW5jaWRlbmNlLy9Mb2dpc3RpYyBNb2RlbHMvL01hbGUvL01pZGRsZSBBZ2VkLy9N
dWx0aXZhcjwva2V5d29yZD48L2tleXdvcmRzPjxkYXRlcz48eWVhcj4yMDE4PC95ZWFyPjxwdWIt
ZGF0ZXM+PGRhdGU+TWFyPC9kYXRlPjwvcHViLWRhdGVzPjwvZGF0ZXM+PGlzYm4+MDE5NC05MTF4
PC9pc2JuPjxhY2Nlc3Npb24tbnVtPjI5MzExMjUxPC9hY2Nlc3Npb24tbnVtPjx1cmxzPjxyZWxh
dGVkLXVybHM+PHVybD48c3R5bGUgZmFjZT0idW5kZXJsaW5lIiBmb250PSJkZWZhdWx0IiBzaXpl
PSIxMDAlIj5odHRwczovL3d3dy5haGFqb3VybmFscy5vcmcvZG9pL3BkZi8xMC4xMTYxL0hZUEVS
VEVOU0lPTkFIQS4xMTcuMTAzNjg8L3N0eWxlPjwvdXJsPjwvcmVsYXRlZC11cmxzPjwvdXJscz48
ZWxlY3Ryb25pYy1yZXNvdXJjZS1udW0+MTAuMTE2MS9oeXBlcnRlbnNpb25haGEuMTE3LjEwMzY4
PC9lbGVjdHJvbmljLXJlc291cmNlLW51bT48cmVtb3RlLWRhdGFiYXNlLXByb3ZpZGVyPk5MTTwv
cmVtb3RlLWRhdGFiYXNlLXByb3ZpZGVyPjxsYW5ndWFnZT5lbmc8L2xhbmd1YWdlPjwvcmVjb3Jk
PjwvQ2l0ZT48Q2l0ZT48QXV0aG9yPk1haGlucmFkPC9BdXRob3I+PFllYXI+MjAyMDwvWWVhcj48
UmVjTnVtPjIzOTwvUmVjTnVtPjxyZWNvcmQ+PHJlYy1udW1iZXI+MjM5PC9yZWMtbnVtYmVyPjxm
b3JlaWduLWtleXM+PGtleSBhcHA9IkVOIiBkYi1pZD0iNXJweHd2dnBvejI5cDllZDkwcXAwMDBi
MHQ1MHN3ZXhzZmU1IiB0aW1lc3RhbXA9IjE1OTU3MjE4NDQiPjIzOTwva2V5PjwvZm9yZWlnbi1r
ZXlzPjxyZWYtdHlwZSBuYW1lPSJKb3VybmFsIEFydGljbGUiPjE3PC9yZWYtdHlwZT48Y29udHJp
YnV0b3JzPjxhdXRob3JzPjxhdXRob3I+TWFoaW5yYWQsIFMuPC9hdXRob3I+PGF1dGhvcj5LdXJp
YW4sIFMuPC9hdXRob3I+PGF1dGhvcj5HYXJuZXIsIEMuIFIuPC9hdXRob3I+PGF1dGhvcj5TZWRh
Z2hhdCwgUy48L2F1dGhvcj48YXV0aG9yPk5lbWV0aCwgQS4gSi48L2F1dGhvcj48YXV0aG9yPk1v
c2N1Zm8sIE4uPC9hdXRob3I+PGF1dGhvcj5IaWdnaW5zLCBKLiBQLjwvYXV0aG9yPjxhdXRob3I+
SmFjb2JzLCBELiBSLiwgSnIuPC9hdXRob3I+PGF1dGhvcj5IYXVzZG9yZmYsIEouIE0uPC9hdXRo
b3I+PGF1dGhvcj5MbG95ZC1Kb25lcywgRC4gTS48L2F1dGhvcj48YXV0aG9yPlNvcm9uZCwgRi4g
QS48L2F1dGhvcj48L2F1dGhvcnM+PC9jb250cmlidXRvcnM+PGF1dGgtYWRkcmVzcz5EZXBhcnRt
ZW50cyBvZiBOZXVyb2xvZ3kgKFMuTS4sIFMuSy4sIEMuUi5HLiwgQS5KLk4uLCBGLkEuUy4pLCBO
b3J0aHdlc3Rlcm4gVW5pdmVyc2l0eSBGZWluYmVyZyBTY2hvb2wgb2YgTWVkaWNpbmUsIENoaWNh
Z28sIElMLiYjeEQ7UHJldmVudGl2ZSBNZWRpY2luZSAoUy5TLiwgRC5NLkwuLUouKSwgTm9ydGh3
ZXN0ZXJuIFVuaXZlcnNpdHkgRmVpbmJlcmcgU2Nob29sIG9mIE1lZGljaW5lLCBDaGljYWdvLCBJ
TC4mI3hEO0RlcGFydG1lbnQgb2YgUmFkaW9sb2d5LCBEaXZpc2lvbiBvZiBOZXVyb3JhZGlvbG9n
eSAoQS5KLk4uKSwgTm9ydGh3ZXN0ZXJuIFVuaXZlcnNpdHkgRmVpbmJlcmcgU2Nob29sIG9mIE1l
ZGljaW5lLCBDaGljYWdvLCBJTC4mI3hEO0RlcGFydG1lbnQgb2YgUmFkaW9sb2d5LCBCcmlnaGFt
IGFuZCBXb21lbiZhcG9zO3MgSG9zcGl0YWwsIEhhcnZhcmQgTWVkaWNhbCBTY2hvb2wsIEJvc3Rv
biwgTUEgKE4uTS4pLiYjeEQ7UmFkaW9sb2d5IGFuZCBCaW9tZWRpY2FsIEVuZ2luZWVyaW5nIChK
LlAuSC4pLCBOb3J0aHdlc3Rlcm4gVW5pdmVyc2l0eSBGZWluYmVyZyBTY2hvb2wgb2YgTWVkaWNp
bmUsIENoaWNhZ28sIElMLiYjeEQ7RGl2aXNpb24gb2YgRXBpZGVtaW9sb2d5IGFuZCBDb21tdW5p
dHkgSGVhbHRoLCBTY2hvb2wgb2YgUHVibGljIEhlYWx0aCwgVW5pdmVyc2l0eSBvZiBNaW5uZXNv
dGEsIE1pbm5lYXBvbGlzIChELlIuSi5Kci4pLiYjeEQ7Q2VudGVyIGZvciB0aGUgU3R1ZHkgb2Yg
TW92ZW1lbnQgQ29nbml0aW9uIGFuZCBNb2JpbGl0eSwgTmV1cm9sb2dpY2FsIEluc3RpdHV0ZSwg
VGVsIEF2aXYgU291cmFza3kgTWVkaWNhbCBDZW50ZXIsIElzcmFlbCAoSi5NLkguKS4mI3hEO1Nh
Z29sIFNjaG9vbCBvZiBOZXVyb3NjaWVuY2UgYW5kIERlcGFydG1lbnQgb2YgUGh5c2ljYWwgVGhl
cmFweSwgVGVsIEF2aXYgVW5pdmVyc2l0eSwgSXNyYWVsIChKLk0uSC4pLiYjeEQ7UnVzaCBBbHpo
ZWltZXImYXBvcztzIERpc2Vhc2UgQ2VudGVyIGFuZCBEZXBhcnRtZW50IG9mIE9ydGhvcGFlZGlj
IFN1cmdlcnksIFJ1c2ggVW5pdmVyc2l0eSwgQ2hpY2FnbywgSUwgKEouTS5ILikuPC9hdXRoLWFk
ZHJlc3M+PHRpdGxlcz48dGl0bGU+Q3VtdWxhdGl2ZSBCbG9vZCBQcmVzc3VyZSBFeHBvc3VyZSBE
dXJpbmcgWW91bmcgQWR1bHRob29kIGFuZCBNb2JpbGl0eSBhbmQgQ29nbml0aXZlIEZ1bmN0aW9u
IGluIE1pZGxpZmU8L3RpdGxlPjxzZWNvbmRhcnktdGl0bGU+Q2lyY3VsYXRpb248L3NlY29uZGFy
eS10aXRsZT48L3RpdGxlcz48cGVyaW9kaWNhbD48ZnVsbC10aXRsZT5DaXJjdWxhdGlvbjwvZnVs
bC10aXRsZT48YWJici0xPkNpcmN1bGF0aW9uPC9hYmJyLTE+PC9wZXJpb2RpY2FsPjxwYWdlcz43
MTItNzI0PC9wYWdlcz48dm9sdW1lPjE0MTwvdm9sdW1lPjxudW1iZXI+OTwvbnVtYmVyPjxlZGl0
aW9uPjIwMTkvMTEvMjI8L2VkaXRpb24+PGtleXdvcmRzPjxrZXl3b3JkPmJsb29kIHByZXNzdXJl
PC9rZXl3b3JkPjxrZXl3b3JkPmNvZ25pdGlvbjwva2V5d29yZD48a2V5d29yZD5nYWl0PC9rZXl3
b3JkPjxrZXl3b3JkPm1pZGRsZSBhZ2VkPC9rZXl3b3JkPjxrZXl3b3JkPndoaXRlIG1hdHRlciBk
aXNlYXNlczwva2V5d29yZD48a2V5d29yZD55b3VuZyBhZHVsdDwva2V5d29yZD48L2tleXdvcmRz
PjxkYXRlcz48eWVhcj4yMDIwPC95ZWFyPjxwdWItZGF0ZXM+PGRhdGU+TWFyIDM8L2RhdGU+PC9w
dWItZGF0ZXM+PC9kYXRlcz48aXNibj4wMDA5LTczMjIgKFByaW50KSYjeEQ7MDAwOS03MzIyPC9p
c2JuPjxhY2Nlc3Npb24tbnVtPjMxNzQ3NzgwPC9hY2Nlc3Npb24tbnVtPjx1cmxzPjxyZWxhdGVk
LXVybHM+PHVybD5odHRwczovL3d3dy5haGFqb3VybmFscy5vcmcvZG9pL3BkZi8xMC4xMTYxL0NJ
UkNVTEFUSU9OQUhBLjExOS4wNDI1MDI/ZG93bmxvYWQ9dHJ1ZTwvdXJsPjwvcmVsYXRlZC11cmxz
PjwvdXJscz48Y3VzdG9tMj5QTUM3MTM1NjUyPC9jdXN0b20yPjxjdXN0b202Pk5JSE1TMTU1MTc5
NzwvY3VzdG9tNj48ZWxlY3Ryb25pYy1yZXNvdXJjZS1udW0+MTAuMTE2MS9jaXJjdWxhdGlvbmFo
YS4xMTkuMDQyNTAyPC9lbGVjdHJvbmljLXJlc291cmNlLW51bT48cmVtb3RlLWRhdGFiYXNlLXBy
b3ZpZGVyPk5MTTwvcmVtb3RlLWRhdGFiYXNlLXByb3ZpZGVyPjxsYW5ndWFnZT5lbmc8L2xhbmd1
YWdlPjwvcmVjb3JkPjwvQ2l0ZT48Q2l0ZT48QXV0aG9yPk5haWRvbzwvQXV0aG9yPjxZZWFyPjIw
MTk8L1llYXI+PFJlY051bT4yNDU8L1JlY051bT48cmVjb3JkPjxyZWMtbnVtYmVyPjI0NTwvcmVj
LW51bWJlcj48Zm9yZWlnbi1rZXlzPjxrZXkgYXBwPSJFTiIgZGItaWQ9IjVycHh3dnZwb3oyOXA5
ZWQ5MHFwMDAwYjB0NTBzd2V4c2ZlNSIgdGltZXN0YW1wPSIxNTk1NzIxODk2Ij4yNDU8L2tleT48
L2ZvcmVpZ24ta2V5cz48cmVmLXR5cGUgbmFtZT0iSm91cm5hbCBBcnRpY2xlIj4xNzwvcmVmLXR5
cGU+PGNvbnRyaWJ1dG9ycz48YXV0aG9ycz48YXV0aG9yPk5haWRvbywgUy48L2F1dGhvcj48YXV0
aG9yPkthZ3VyYSwgSi48L2F1dGhvcj48YXV0aG9yPkZhYmlhbiwgSi48L2F1dGhvcj48YXV0aG9y
Pk5vcnJpcywgUy4gQS48L2F1dGhvcj48L2F1dGhvcnM+PC9jb250cmlidXRvcnM+PGF1dGgtYWRk
cmVzcz5Gcm9tIHRoZSBNUkMvV2l0cyBEZXZlbG9wbWVudGFsIFBhdGh3YXlzIGZvciBIZWFsdGgg
UmVzZWFyY2ggVW5pdCwgRGVwYXJ0bWVudCBvZiBQYWVkaWF0cmljcyBhbmQgQ2hpbGQgSGVhbHRo
IChTLk4uLCBKLksuLCBTLkEuTi4pLCBVbml2ZXJzaXR5IG9mIHRoZSBXaXR3YXRlcnNyYW5kLCBK
b2hhbm5lc2J1cmcsIFNvdXRoIEFmcmljYS4mI3hEO1NjaG9vbCBvZiBQdWJsaWMgSGVhbHRoIChK
LksuKSwgVW5pdmVyc2l0eSBvZiB0aGUgV2l0d2F0ZXJzcmFuZCwgSm9oYW5uZXNidXJnLCBTb3V0
aCBBZnJpY2EuJiN4RDtXaXRzIERvbmFsZCBHb3Jkb24gTWVkaWNhbCBDZW50cmUgKEouRi4pLCBV
bml2ZXJzaXR5IG9mIHRoZSBXaXR3YXRlcnNyYW5kLCBKb2hhbm5lc2J1cmcsIFNvdXRoIEFmcmlj
YS4mI3hEO0RpdmlzaW9uIG9mIE5lcGhyb2xvZ3ksIERlcGFydG1lbnQgb2YgSW50ZXJuYWwgTWVk
aWNpbmUsIFNjaG9vbCBvZiBDbGluaWNhbCBNZWRpY2luZSAoSi5GLiksIFVuaXZlcnNpdHkgb2Yg
dGhlIFdpdHdhdGVyc3JhbmQsIEpvaGFubmVzYnVyZywgU291dGggQWZyaWNhLjwvYXV0aC1hZGRy
ZXNzPjx0aXRsZXM+PHRpdGxlPkVhcmx5IExpZmUgRmFjdG9ycyBhbmQgTG9uZ2l0dWRpbmFsIEJs
b29kIFByZXNzdXJlIFRyYWplY3RvcmllcyBBcmUgQXNzb2NpYXRlZCBXaXRoIEVsZXZhdGVkIEJs
b29kIFByZXNzdXJlIGluIEVhcmx5IEFkdWx0aG9vZDwvdGl0bGU+PHNlY29uZGFyeS10aXRsZT5I
eXBlcnRlbnNpb248L3NlY29uZGFyeS10aXRsZT48L3RpdGxlcz48cGVyaW9kaWNhbD48ZnVsbC10
aXRsZT5IeXBlcnRlbnNpb248L2Z1bGwtdGl0bGU+PGFiYnItMT5IeXBlcnRlbnNpb24gKERhbGxh
cywgVGV4LiA6IDE5NzkpPC9hYmJyLTE+PC9wZXJpb2RpY2FsPjxwYWdlcz4zMDEtMzA5PC9wYWdl
cz48dm9sdW1lPjczPC92b2x1bWU+PG51bWJlcj4yPC9udW1iZXI+PGVkaXRpb24+MjAxOC8xMi8y
NjwvZWRpdGlvbj48a2V5d29yZHM+PGtleXdvcmQ+QWRvbGVzY2VudDwva2V5d29yZD48a2V5d29y
ZD5BZHVsdDwva2V5d29yZD48a2V5d29yZD5CaXJ0aCBXZWlnaHQ8L2tleXdvcmQ+PGtleXdvcmQ+
KkJsb29kIFByZXNzdXJlPC9rZXl3b3JkPjxrZXl3b3JkPkNoaWxkPC9rZXl3b3JkPjxrZXl3b3Jk
PkNoaWxkLCBQcmVzY2hvb2w8L2tleXdvcmQ+PGtleXdvcmQ+RmVtYWxlPC9rZXl3b3JkPjxrZXl3
b3JkPkh1bWFuczwva2V5d29yZD48a2V5d29yZD5IeXBlcnRlbnNpb24vKmV0aW9sb2d5L3BoeXNp
b3BhdGhvbG9neTwva2V5d29yZD48a2V5d29yZD5Mb2dpc3RpYyBNb2RlbHM8L2tleXdvcmQ+PGtl
eXdvcmQ+TWFsZTwva2V5d29yZD48a2V5d29yZD4qaHlwZXJ0ZW5zaW9uPC9rZXl3b3JkPjxrZXl3
b3JkPipvZGRzIHJhdGlvPC9rZXl3b3JkPjxrZXl3b3JkPipwcmVnbmFuY3k8L2tleXdvcmQ+PGtl
eXdvcmQ+KnJpc2sgZmFjdG9yczwva2V5d29yZD48L2tleXdvcmRzPjxkYXRlcz48eWVhcj4yMDE5
PC95ZWFyPjxwdWItZGF0ZXM+PGRhdGU+RmViPC9kYXRlPjwvcHViLWRhdGVzPjwvZGF0ZXM+PGlz
Ym4+MDE5NC05MTF4PC9pc2JuPjxhY2Nlc3Npb24tbnVtPjMwNTgwNjg5PC9hY2Nlc3Npb24tbnVt
Pjx1cmxzPjxyZWxhdGVkLXVybHM+PHVybD5odHRwczovL3d3dy5haGFqb3VybmFscy5vcmcvZG9p
L3BkZi8xMC4xMTYxL0hZUEVSVEVOU0lPTkFIQS4xMTguMTE5OTI/ZG93bmxvYWQ9dHJ1ZTwvdXJs
PjwvcmVsYXRlZC11cmxzPjwvdXJscz48ZWxlY3Ryb25pYy1yZXNvdXJjZS1udW0+MTAuMTE2MS9o
eXBlcnRlbnNpb25haGEuMTE4LjExOTkyPC9lbGVjdHJvbmljLXJlc291cmNlLW51bT48cmVtb3Rl
LWRhdGFiYXNlLXByb3ZpZGVyPk5MTTwvcmVtb3RlLWRhdGFiYXNlLXByb3ZpZGVyPjxsYW5ndWFn
ZT5lbmc8L2xhbmd1YWdlPjwvcmVjb3JkPjwvQ2l0ZT48Q2l0ZT48QXV0aG9yPkJpcnVrb3Y8L0F1
dGhvcj48WWVhcj4yMDE5PC9ZZWFyPjxSZWNOdW0+MjU1PC9SZWNOdW0+PHJlY29yZD48cmVjLW51
bWJlcj4yNTU8L3JlYy1udW1iZXI+PGZvcmVpZ24ta2V5cz48a2V5IGFwcD0iRU4iIGRiLWlkPSI1
cnB4d3Z2cG96MjlwOWVkOTBxcDAwMGIwdDUwc3dleHNmZTUiIHRpbWVzdGFtcD0iMTU5NTcyMjAx
MyI+MjU1PC9rZXk+PC9mb3JlaWduLWtleXM+PHJlZi10eXBlIG5hbWU9IkpvdXJuYWwgQXJ0aWNs
ZSI+MTc8L3JlZi10eXBlPjxjb250cmlidXRvcnM+PGF1dGhvcnM+PGF1dGhvcj5CaXJ1a292LCBB
LjwvYXV0aG9yPjxhdXRob3I+QW5kZXJzZW4sIEwuIEIuPC9hdXRob3I+PGF1dGhvcj5IZXJzZSwg
Ri48L2F1dGhvcj48YXV0aG9yPlJha292YSwgTi48L2F1dGhvcj48YXV0aG9yPktpdGxlbiwgRy48
L2F1dGhvcj48YXV0aG9yPkt5aGwsIEguIEIuPC9hdXRob3I+PGF1dGhvcj5Hb2xpYywgTS48L2F1
dGhvcj48YXV0aG9yPkhhYXNlLCBOLjwvYXV0aG9yPjxhdXRob3I+S3LDpGtlciwgSy48L2F1dGhv
cj48YXV0aG9yPk3DvGxsZXIsIEQuIE4uPC9hdXRob3I+PGF1dGhvcj5Kw7hyZ2Vuc2VuLCBKLiBT
LjwvYXV0aG9yPjxhdXRob3I+QW5kZXJzZW4sIE0uIFMuPC9hdXRob3I+PGF1dGhvcj5EZWNoZW5k
LCBSLjwvYXV0aG9yPjxhdXRob3I+SmVuc2VuLCBCLiBMLjwvYXV0aG9yPjwvYXV0aG9ycz48L2Nv
bnRyaWJ1dG9ycz48YXV0aC1hZGRyZXNzPkZyb20gdGhlIEV4cGVyaW1lbnRhbCBhbmQgQ2xpbmlj
YWwgUmVzZWFyY2ggQ2VudGVyLCBhIGpvaW50IGNvb3BlcmF0aW9uIGJldHdlZW4gTWF4IERlbGJy
w7xjayBDZW50ZXIgZm9yIE1vbGVjdWxhciBNZWRpY2luZSBpbiB0aGUgSGVsbWhvbHR6IEFzc29j
aWF0aW9uIGFuZCBDaGFyaXTDqS1Vbml2ZXJzaXTDpHRzbWVkaXppbiBCZXJsaW4gKEEuQi4sIEYu
SC4sIE4uUi4sIE0uRy4sIE4uSC4sIEsuSy4sIEQuTi5NLiwgUi5ELikuJiN4RDtDaGFyaXTDqS1V
bml2ZXJzaXTDpHRzbWVkaXppbiBCZXJsaW4gKEEuQi4sIEYuSC4sIE4uUi4sIE0uRy4sIE4uSC4s
IEsuSy4sIEQuTi5NLiwgUi5ELiksIGNvcnBvcmF0ZSBtZW1iZXIgb2YgRnJlaWUgVW5pdmVyc2l0
w6R0IEJlcmxpbiwgSHVtYm9sZHQtVW5pdmVyc2l0w6R0IHp1IEJlcmxpbiwgYW5kIEJlcmxpbiBJ
bnN0aXR1dGUgb2YgSGVhbHRoLCBHZXJtYW55LiYjeEQ7TWF4IERlbGJyw7xjayBDZW50ZXIgZm9y
IE1vbGVjdWxhciBNZWRpY2luZSBpbiB0aGUgSGVsbWhvbHR6IEFzc29jaWF0aW9uLCBCZXJsaW4s
IEdlcm1hbnkgKEEuQi4sIEYuSC4sIE4uUi4sIE0uRy4sIE4uSC4sIEsuSy4sIEQuTi5NLiwgUi5E
LikuJiN4RDtHZXJtYW4gQ2VudHJlIGZvciBDYXJkaW92YXNjdWxhciBSZXNlYXJjaCwgUGFydG5l
ciBTaXRlIEJlcmxpbiwgR2VybWFueSAoQS5CLiwgTS5HLiwgTi5ILiwgSy5LLiwgRC5OLk0uLCBS
LkQuKS4mI3hEO0RlcGFydG1lbnQgb2YgT2JzdGV0cmljcyBhbmQgR3luZWNvbG9neSAoQS5CLiwg
TC5CLkEuLCBKLlMuSi4sIFIuRC4pLCBPZGVuc2UgVW5pdmVyc2l0eSBIb3NwaXRhbCwgRGVubWFy
ay4mI3hEO0luc3RpdHV0ZSBvZiBDbGluaWNhbCBSZXNlYXJjaCAoTC5CLkEuLCBKLlMuSi4pLCBV
bml2ZXJzaXR5IG9mIFNvdXRoZXJuIERlbm1hcmssIE9kZW5zZS4mI3hEO0RlcGFydG1lbnQgb2Yg
T2JzdGV0cmljcyBhbmQgR3luZWNvbG9neSwgSGVybGV2IEhvc3BpdGFsLCBEZW5tYXJrIChMLkIu
QS4pLiYjeEQ7SW5zdGl0dXRlIGZvciBNb2xlY3VsYXIgTWVkaWNpbmUgKEcuSy4sIEIuTC5KLiks
IFVuaXZlcnNpdHkgb2YgU291dGhlcm4gRGVubWFyaywgT2RlbnNlLiYjeEQ7T2RlbnNlIENoaWxk
IENvaG9ydCwgSGFucyBDaHJpc3RpYW4gQW5kZXJzZW4gSG9zcGl0YWwgZm9yIENoaWxkcmVuIGFu
ZCBBZG9sZXNjZW50cyAoSC5CLksuLCBKLlMuSi4pLCBPZGVuc2UgVW5pdmVyc2l0eSBIb3NwaXRh
bCwgRGVubWFyay4mI3hEO09kZW5zZSBQYXRpZW50IERhdGEgRXhwbG9yYXRpdmUgTmV0d29yayAo
SC5CLksuLCBKLlMuSi4pLCBPZGVuc2UgVW5pdmVyc2l0eSBIb3NwaXRhbCwgRGVubWFyay4mI3hE
O0RlcGFydG1lbnQgb2YgRW5kb2NyaW5vbG9neSAoTS5TLkEuKSwgT2RlbnNlIFVuaXZlcnNpdHkg
SG9zcGl0YWwsIERlbm1hcmsuJiN4RDtEZXBhcnRtZW50IG9mIENhcmRpb2xvZ3kgYW5kIE5lcGhy
b2xvZ3ksIEhFTElPUy1LbGluaWt1bSwgQmVybGluLCBHZXJtYW55IChSLkQuKS48L2F1dGgtYWRk
cmVzcz48dGl0bGVzPjx0aXRsZT5BbGRvc3Rlcm9uZSwgU2FsdCwgYW5kIFBvdGFzc2l1bSBJbnRh
a2VzIGFzIFByZWRpY3RvcnMgb2YgUHJlZ25hbmN5IE91dGNvbWUsIEluY2x1ZGluZyBQcmVlY2xh
bXBzaWE8L3RpdGxlPjxzZWNvbmRhcnktdGl0bGU+SHlwZXJ0ZW5zaW9uPC9zZWNvbmRhcnktdGl0
bGU+PC90aXRsZXM+PHBlcmlvZGljYWw+PGZ1bGwtdGl0bGU+SHlwZXJ0ZW5zaW9uPC9mdWxsLXRp
dGxlPjxhYmJyLTE+SHlwZXJ0ZW5zaW9uIChEYWxsYXMsIFRleC4gOiAxOTc5KTwvYWJici0xPjwv
cGVyaW9kaWNhbD48cGFnZXM+MzkxLTM5ODwvcGFnZXM+PHZvbHVtZT43NDwvdm9sdW1lPjxudW1i
ZXI+MjwvbnVtYmVyPjxlZGl0aW9uPjIwMTkvMDYvMTE8L2VkaXRpb24+PGtleXdvcmRzPjxrZXl3
b3JkPkFkdWx0PC9rZXl3b3JkPjxrZXl3b3JkPkFsZG9zdGVyb25lLypibG9vZDwva2V5d29yZD48
a2V5d29yZD5Db2hvcnQgU3R1ZGllczwva2V5d29yZD48a2V5d29yZD5EZW5tYXJrPC9rZXl3b3Jk
PjxrZXl3b3JkPkVuenltZS1MaW5rZWQgSW1tdW5vc29yYmVudCBBc3NheS9tZXRob2RzPC9rZXl3
b3JkPjxrZXl3b3JkPkZlbWFsZTwva2V5d29yZD48a2V5d29yZD5IdW1hbnM8L2tleXdvcmQ+PGtl
eXdvcmQ+SW5jaWRlbmNlPC9rZXl3b3JkPjxrZXl3b3JkPkxpbmVhciBNb2RlbHM8L2tleXdvcmQ+
PGtleXdvcmQ+TG9uZ2l0dWRpbmFsIFN0dWRpZXM8L2tleXdvcmQ+PGtleXdvcmQ+UG90YXNzaXVt
LyptZXRhYm9saXNtPC9rZXl3b3JkPjxrZXl3b3JkPlByZS1FY2xhbXBzaWEvKmV0aW9sb2d5L21l
dGFib2xpc208L2tleXdvcmQ+PGtleXdvcmQ+UHJlZGljdGl2ZSBWYWx1ZSBvZiBUZXN0czwva2V5
d29yZD48a2V5d29yZD5QcmVnbmFuY3k8L2tleXdvcmQ+PGtleXdvcmQ+KlByZWduYW5jeSBPdXRj
b21lPC9rZXl3b3JkPjxrZXl3b3JkPlByb3BvcnRpb25hbCBIYXphcmRzIE1vZGVsczwva2V5d29y
ZD48a2V5d29yZD5SZXRyb3NwZWN0aXZlIFN0dWRpZXM8L2tleXdvcmQ+PGtleXdvcmQ+UmlzayBB
c3Nlc3NtZW50PC9rZXl3b3JkPjxrZXl3b3JkPlNvZGl1bSBDaGxvcmlkZSwgRGlldGFyeS8qYWR2
ZXJzZSBlZmZlY3RzL21ldGFib2xpc208L2tleXdvcmQ+PGtleXdvcmQ+U3RhdGlzdGljcywgTm9u
cGFyYW1ldHJpYzwva2V5d29yZD48a2V5d29yZD4qYWxkb3N0ZXJvbmU8L2tleXdvcmQ+PGtleXdv
cmQ+KmJpcnRoIHdlaWdodDwva2V5d29yZD48a2V5d29yZD4qcG90YXNzaXVtPC9rZXl3b3JkPjxr
ZXl3b3JkPipwcmVlY2xhbXBzaWE8L2tleXdvcmQ+PGtleXdvcmQ+KnNvZGl1bTwva2V5d29yZD48
L2tleXdvcmRzPjxkYXRlcz48eWVhcj4yMDE5PC95ZWFyPjxwdWItZGF0ZXM+PGRhdGU+QXVnPC9k
YXRlPjwvcHViLWRhdGVzPjwvZGF0ZXM+PGlzYm4+MDE5NC05MTF4PC9pc2JuPjxhY2Nlc3Npb24t
bnVtPjMxMTc3OTA3PC9hY2Nlc3Npb24tbnVtPjx1cmxzPjxyZWxhdGVkLXVybHM+PHVybD5odHRw
czovL3d3dy5haGFqb3VybmFscy5vcmcvZG9pL3BkZi8xMC4xMTYxL0hZUEVSVEVOU0lPTkFIQS4x
MTkuMTI5MjQ/ZG93bmxvYWQ9dHJ1ZTwvdXJsPjwvcmVsYXRlZC11cmxzPjwvdXJscz48ZWxlY3Ry
b25pYy1yZXNvdXJjZS1udW0+MTAuMTE2MS9oeXBlcnRlbnNpb25haGEuMTE5LjEyOTI0PC9lbGVj
dHJvbmljLXJlc291cmNlLW51bT48cmVtb3RlLWRhdGFiYXNlLXByb3ZpZGVyPk5MTTwvcmVtb3Rl
LWRhdGFiYXNlLXByb3ZpZGVyPjxsYW5ndWFnZT5lbmc8L2xhbmd1YWdlPjwvcmVjb3JkPjwvQ2l0
ZT48Q2l0ZT48QXV0aG9yPkh1bmc8L0F1dGhvcj48WWVhcj4yMDE5PC9ZZWFyPjxSZWNOdW0+MjQ2
PC9SZWNOdW0+PHJlY29yZD48cmVjLW51bWJlcj4yNDY8L3JlYy1udW1iZXI+PGZvcmVpZ24ta2V5
cz48a2V5IGFwcD0iRU4iIGRiLWlkPSI1cnB4d3Z2cG96MjlwOWVkOTBxcDAwMGIwdDUwc3dleHNm
ZTUiIHRpbWVzdGFtcD0iMTU5NTcyMTkxNCI+MjQ2PC9rZXk+PC9mb3JlaWduLWtleXM+PHJlZi10
eXBlIG5hbWU9IkpvdXJuYWwgQXJ0aWNsZSI+MTc8L3JlZi10eXBlPjxjb250cmlidXRvcnM+PGF1
dGhvcnM+PGF1dGhvcj5IdW5nLCBDLiBTLjwvYXV0aG9yPjxhdXRob3I+U3VuZywgUy4gSC48L2F1
dGhvcj48YXV0aG9yPkxpYW8sIEMuIFcuPC9hdXRob3I+PGF1dGhvcj5QYW4sIEMuIFQuPC9hdXRo
b3I+PGF1dGhvcj5DaGFuZywgQy4gQy48L2F1dGhvcj48YXV0aG9yPkNoZW4sIFouIFcuPC9hdXRo
b3I+PGF1dGhvcj5XdSwgVi4gQy48L2F1dGhvcj48YXV0aG9yPkNoZW4sIEMuIEguPC9hdXRob3I+
PGF1dGhvcj5DaGVuZywgSC4gTS48L2F1dGhvcj48YXV0aG9yPkxpbiwgWS4gSC48L2F1dGhvcj48
L2F1dGhvcnM+PC9jb250cmlidXRvcnM+PGF1dGgtYWRkcmVzcz5Gcm9tIHRoZSBUZWxlaGVhbHRo
IENlbnRlciwgTmF0aW9uYWwgVGFpd2FuIFVuaXZlcnNpdHkgSG9zcGl0YWwsIFRhaXBlaSAoQy4t
Uy5ILikuJiN4RDtEZXBhcnRtZW50IG9mIEludGVybmFsIE1lZGljaW5lIChDLi1TLkguLCBDLi1U
LlAuLCBWLi1DLlcuLCBZLi1ILkwuKSwgTmF0aW9uYWwgVGFpd2FuIFVuaXZlcnNpdHkgSG9zcGl0
YWwgYW5kIE5hdGlvbmFsIFRhaXdhbiBVbml2ZXJzaXR5IENvbGxlZ2Ugb2YgTWVkaWNpbmUsIFRh
aXBlaSwgVGFpd2FuLiYjeEQ7RGl2aXNpb24gb2YgQ2FyZGlvbG9neSwgRGVwYXJ0bWVudCBvZiBJ
bnRlcm5hbCBNZWRpY2luZSwgVGFpcGVpIFZldGVyYW5zIEdlbmVyYWwgSG9zcGl0YWwsIFRhaXdh
biAoUy4tSC5TLikuJiN4RDtEZXBhcnRtZW50IG9mIE1lZGljaW5lLCBOYXRpb25hbCBZYW5nLU1p
bmcgVW5pdmVyc2l0eSwgVGFpcGVpLCBUYWl3YW4gKFMuLUguUy4sIEMuLUguQy4sIEguLU0uQy4p
LiYjeEQ7RGVwYXJ0bWVudCBvZiBJbnRlcm5hbCBNZWRpY2luZSwgTmF0aW9uYWwgVGFpd2FuIFVu
aXZlcnNpdHkgSG9zcGl0YWwgSHNpbi1DaHUgQnJhbmNoIChDLi1XLkwuKS4mI3hEO0RlcGFydG1l
bnQgb2YgTWVkaWNhbCBJbWFnaW5nIChDLi1DLkMuKSwgTmF0aW9uYWwgVGFpd2FuIFVuaXZlcnNp
dHkgSG9zcGl0YWwgYW5kIE5hdGlvbmFsIFRhaXdhbiBVbml2ZXJzaXR5IENvbGxlZ2Ugb2YgTWVk
aWNpbmUsIFRhaXBlaSwgVGFpd2FuLiYjeEQ7RGVwYXJ0bWVudCBvZiBJbnRlcm5hbCBNZWRpY2lu
ZSwgTmF0aW9uYWwgVGFpd2FuIFVuaXZlcnNpdHkgSG9zcGl0YWwgWXVuLUxpbiBCcmFuY2ggKFou
LVcuQy4pLiYjeEQ7SW5zdGl0dXRlIG9mIFB1YmxpYyBIZWFsdGggYW5kIENvbW11bml0eSBNZWRp
Y2luZSBSZXNlYXJjaCBDZW50ZXIsIE5hdGlvbmFsIFlhbmctTWluZyBVbml2ZXJzaXR5LCBUYWlw
ZWksIFRhaXdhbiAoQy4tSC5DLiwgSC4tTS5DLikuJiN4RDtDZW50ZXIgZm9yIEV2aWRlbmNlLWJh
c2VkIE1lZGljaW5lLCBUYWlwZWkgVmV0ZXJhbnMgR2VuZXJhbCBIb3NwaXRhbCwgVGFpd2FuIChD
Li1ILkMuLCBILi1NLkMuKS48L2F1dGgtYWRkcmVzcz48dGl0bGVzPjx0aXRsZT5BbGRvc3Rlcm9u
ZSBJbmR1Y2VzIFZhc2N1bGFyIERhbWFnZTwvdGl0bGU+PHNlY29uZGFyeS10aXRsZT5IeXBlcnRl
bnNpb248L3NlY29uZGFyeS10aXRsZT48L3RpdGxlcz48cGVyaW9kaWNhbD48ZnVsbC10aXRsZT5I
eXBlcnRlbnNpb248L2Z1bGwtdGl0bGU+PGFiYnItMT5IeXBlcnRlbnNpb24gKERhbGxhcywgVGV4
LiA6IDE5NzkpPC9hYmJyLTE+PC9wZXJpb2RpY2FsPjxwYWdlcz42MjMtNjI5PC9wYWdlcz48dm9s
dW1lPjc0PC92b2x1bWU+PG51bWJlcj4zPC9udW1iZXI+PGVkaXRpb24+MjAxOS8wNy8zMDwvZWRp
dGlvbj48a2V5d29yZHM+PGtleXdvcmQ+QWR1bHQ8L2tleXdvcmQ+PGtleXdvcmQ+QWxkb3N0ZXJv
bmUvYmxvb2Q8L2tleXdvcmQ+PGtleXdvcmQ+QW50aWh5cGVydGVuc2l2ZSBBZ2VudHMvcGhhcm1h
Y29sb2d5Lyp0aGVyYXBldXRpYyB1c2U8L2tleXdvcmQ+PGtleXdvcmQ+QXJlYSBVbmRlciBDdXJ2
ZTwva2V5d29yZD48a2V5d29yZD5BcnRlcmlhbCBQcmVzc3VyZS9kcnVnIGVmZmVjdHM8L2tleXdv
cmQ+PGtleXdvcmQ+Q29ob3J0IFN0dWRpZXM8L2tleXdvcmQ+PGtleXdvcmQ+Q3Jvc3MtU2VjdGlv
bmFsIFN0dWRpZXM8L2tleXdvcmQ+PGtleXdvcmQ+RXNzZW50aWFsIEh5cGVydGVuc2lvbi8qZGlh
Z25vc2lzLypkcnVnIHRoZXJhcHk8L2tleXdvcmQ+PGtleXdvcmQ+RmVtYWxlPC9rZXl3b3JkPjxr
ZXl3b3JkPkZvbGxvdy1VcCBTdHVkaWVzPC9rZXl3b3JkPjxrZXl3b3JkPkh1bWFuczwva2V5d29y
ZD48a2V5d29yZD5IeXBlcmFsZG9zdGVyb25pc20vKmNvbXBsaWNhdGlvbnMvZGlhZ25vc2lzPC9r
ZXl3b3JkPjxrZXl3b3JkPkh5cGVydGVuc2lvbi8qZHJ1ZyB0aGVyYXB5L2V0aW9sb2d5PC9rZXl3
b3JkPjxrZXl3b3JkPkxpbmVhciBNb2RlbHM8L2tleXdvcmQ+PGtleXdvcmQ+TWFsZTwva2V5d29y
ZD48a2V5d29yZD5NaWRkbGUgQWdlZDwva2V5d29yZD48a2V5d29yZD5Qcm9zcGVjdGl2ZSBTdHVk
aWVzPC9rZXl3b3JkPjxrZXl3b3JkPlB1bHNlIFdhdmUgQW5hbHlzaXM8L2tleXdvcmQ+PGtleXdv
cmQ+UmlzayBBc3Nlc3NtZW50PC9rZXl3b3JkPjxrZXl3b3JkPlN0YXRpc3RpY3MsIE5vbnBhcmFt
ZXRyaWM8L2tleXdvcmQ+PGtleXdvcmQ+VHJlYXRtZW50IE91dGNvbWU8L2tleXdvcmQ+PGtleXdv
cmQ+WW91bmcgQWR1bHQ8L2tleXdvcmQ+PGtleXdvcmQ+KmFsZG9zdGVyb25lPC9rZXl3b3JkPjxr
ZXl3b3JkPiphcnRlcmlhbCBwcmVzc3VyZTwva2V5d29yZD48a2V5d29yZD4qYmxvb2QgcHJlc3N1
cmU8L2tleXdvcmQ+PGtleXdvcmQ+KmVzc2VudGlhbCBoeXBlcnRlbnNpb248L2tleXdvcmQ+PGtl
eXdvcmQ+KnBvdGFzc2l1bTwva2V5d29yZD48a2V5d29yZD4qcmVuaW48L2tleXdvcmQ+PC9rZXl3
b3Jkcz48ZGF0ZXM+PHllYXI+MjAxOTwveWVhcj48cHViLWRhdGVzPjxkYXRlPlNlcDwvZGF0ZT48
L3B1Yi1kYXRlcz48L2RhdGVzPjxpc2JuPjAxOTQtOTExeDwvaXNibj48YWNjZXNzaW9uLW51bT4z
MTM1MjgyNTwvYWNjZXNzaW9uLW51bT48dXJscz48cmVsYXRlZC11cmxzPjx1cmw+aHR0cHM6Ly93
d3cuYWhham91cm5hbHMub3JnL2RvaS9wZGYvMTAuMTE2MS9IWVBFUlRFTlNJT05BSEEuMTE4LjEy
MzQyP2Rvd25sb2FkPXRydWU8L3VybD48L3JlbGF0ZWQtdXJscz48L3VybHM+PGVsZWN0cm9uaWMt
cmVzb3VyY2UtbnVtPjEwLjExNjEvaHlwZXJ0ZW5zaW9uYWhhLjExOC4xMjM0MjwvZWxlY3Ryb25p
Yy1yZXNvdXJjZS1udW0+PHJlbW90ZS1kYXRhYmFzZS1wcm92aWRlcj5OTE08L3JlbW90ZS1kYXRh
YmFzZS1wcm92aWRlcj48bGFuZ3VhZ2U+ZW5nPC9sYW5ndWFnZT48L3JlY29yZD48L0NpdGU+PENp
dGU+PEF1dGhvcj5NYXJ0aW5lei1NYXJ0aW5lejwvQXV0aG9yPjxZZWFyPjIwMTU8L1llYXI+PFJl
Y051bT4yMDY8L1JlY051bT48cmVjb3JkPjxyZWMtbnVtYmVyPjIwNjwvcmVjLW51bWJlcj48Zm9y
ZWlnbi1rZXlzPjxrZXkgYXBwPSJFTiIgZGItaWQ9IjVycHh3dnZwb3oyOXA5ZWQ5MHFwMDAwYjB0
NTBzd2V4c2ZlNSIgdGltZXN0YW1wPSIxNTcxNDEzMjM3Ij4yMDY8L2tleT48L2ZvcmVpZ24ta2V5
cz48cmVmLXR5cGUgbmFtZT0iSm91cm5hbCBBcnRpY2xlIj4xNzwvcmVmLXR5cGU+PGNvbnRyaWJ1
dG9ycz48YXV0aG9ycz48YXV0aG9yPk1hcnRpbmV6LU1hcnRpbmV6LCBFLjwvYXV0aG9yPjxhdXRo
b3I+TG9wZXotQW5kcmVzLCBOLjwvYXV0aG9yPjxhdXRob3I+SnVyYWRvLUxvcGV6LCBSLjwvYXV0
aG9yPjxhdXRob3I+Um91c3NlYXUsIEUuPC9hdXRob3I+PGF1dGhvcj5CYXJ0b2xvbWUsIE0uIFYu
PC9hdXRob3I+PGF1dGhvcj5GZXJuYW5kZXotQ2VsaXMsIEEuPC9hdXRob3I+PGF1dGhvcj5Sb3Nz
aWdub2wsIFAuPC9hdXRob3I+PGF1dGhvcj5Jc2xhcywgRi48L2F1dGhvcj48YXV0aG9yPkFudGVx
dWVyYSwgQS48L2F1dGhvcj48YXV0aG9yPlByaWV0bywgUy48L2F1dGhvcj48YXV0aG9yPkx1YWNl
cywgTS48L2F1dGhvcj48YXV0aG9yPkNhY2hvZmVpcm8sIFYuPC9hdXRob3I+PC9hdXRob3JzPjwv
Y29udHJpYnV0b3JzPjxhdXRoLWFkZHJlc3M+RnJvbSB0aGUgQ2FyZGlvdmFzY3VsYXIgVHJhbnNs
YXRpb25hbCBSZXNlYXJjaCwgTmF2YXJyYWJpb21lZCAoRnVuZGFjaW9uIE1pZ3VlbCBTZXJ2ZXQp
LCBQYW1wbG9uYSwgU3BhaW4gKEUuTS4tTS4sIE4uTC4tQS4sIEEuRi4tQy4pOyBJTlNFUk0sIENl
bnRyZSBkJmFwb3M7SW52ZXN0aWdhdGlvbnMgQ2xpbmlxdWVzLVBsdXJpdGhlbWF0aXF1ZSAxNDMz
LCBVTVIgMTExNiBVbml2ZXJzaXRlIGRlIExvcnJhaW5lLCBDSFUgZGUgTmFuY3ksIGFuZCBJTkkt
Q1JDVCAoQ2FyZGlvdmFzY3VsYXIgYW5kIFJlbmFsIENsaW5pY2FsIFRyaWFsaXN0cyksIE5hbmN5
LCBGcmFuY2UgKE4uTC4tQS4sIEUuVC4sIFAuUi4pOyBEZXBhcnRtZW50IG9mIFBoeXNpb2xvZ3ks
IEZhY3VsdGFkIGRlIE1lZGljaW5hLCBVbml2ZXJzaWRhZCBDb21wbHV0ZW5zZSwgTWFkcmlkLCBT
cGFpbjsgSW5zdGl0dXRvIGRlIEludmVzdGlnYWNpb24gU2FuaXRhcmlhIEdyZWdvcmlvIE1hcmFu
b24gKElpU0dNKSwgTWFkcmlkLCBTcGFpbiAoUi5KLi1MLiwgVi5DLik7IERlcGFydG1lbnQgb2Yg
T3BodGhhbG1vbG9neSBhbmQgT3RvbGFyeW5nb2xvZ3ksIEZhY3VsdGFkIGRlIFBzaWNvbG9naWEs
IFVuaXZlcnNpZGFkIENvbXBsdXRlbnNlLCBNYWRyaWQsIFNwYWluIChNLlYuQi4pOyBEZXBhcnRt
ZW50IG9mIENhcmRpb2xvZ3ksIENhcmRpb3Zhc2N1bGFyIEluc3RpdHV0ZSwgSG9zcGl0YWwgQ2xp
bmljbyBTYW4gQ2FybG9zLCBNYWRyaWQsIFNwYWluIChGLkkuLCBNLkwuKTsgYW5kIERlcGFydG1l
bnQgb2YgVXBwZXIgR2FzdHJvZW50ZXJvbG9neSBhbmQgQmFyaWF0cmljIFN1cmdlcnkgKEEuQS4p
IGFuZCBEZXBhcnRtZW50IG9mIENsaW5pY2FsIEFuYWx5c2lzIChTLlAuKSwgSG9zcGl0YWwgVW5p
dmVyc2l0YXJpbyBkZSBGdWVubGFicmFkYSwgTWFkcmlkLCBTcGFpbi4vL0Zyb20gdGhlIENhcmRp
b3Zhc2N1bGFyIFRyYW5zbGF0aW9uYWwgUmVzZWFyY2gsIE5hdmFycmFiaW9tZWQgKEZ1bmRhY2lv
biBNaWd1ZWwgU2VydmV0KSwgUGFtcGxvbmEsIFNwYWluIChFLk0uLU0uLCBOLkwuLUEuLCBBLkYu
LUMuKTsgSU5TRVJNLCBDZW50cmUgZCZhcG9zO0ludmVzdGlnYXRpb25zIENsaW5pcXVlcy1QbHVy
aXRoZW1hdGlxdWUgMTQzMywgVU1SIDExMTYgVW5pdmVyc2l0ZSBkZSBMb3JyYWluZSwgQ0hVIGRl
IE5hbmN5LCBhbmQgSU5JLUNSQ1QgKENhcmRpb3Zhc2N1bGFyIGFuZCBSZW5hbCBDbGluaWNhbCBU
cmlhbGlzdHMpLCBOYW5jeSwgRnJhbmNlIChOLkwuLUEuLCBFLlQuLCBQLlIuKTsgRGVwYXJ0bWVu
dCBvZiBQaHlzaW9sb2d5LCBGYWN1bHRhZCBkZSBNZWRpY2luYSwgVW5pdmVyc2lkYWQgQ29tcGx1
dGVuc2UsIE1hZHJpZCwgU3BhaW47IEluc3RpdHV0byBkZSBJbnZlc3RpZ2FjaW9uIFNhbml0YXJp
YSBHcmVnb3JpbyBNYXJhbm9uIChJaVNHTSksIE1hZHJpZCwgU3BhaW4gKFIuSi4tTC4sIFYuQy4p
OyBEZXBhcnRtZW50IG9mIE9waHRoYWxtb2xvZ3kgYW5kIE90b2xhcnluZ29sb2d5LCBGYWN1bHRh
ZCBkZSBQc2ljb2xvZ2lhLCBVbml2ZXJzaWRhZCBDb21wbHV0ZW5zZSwgTWFkcmlkLCBTcGFpbiAo
TS5WLkIuKTsgRGVwYXJ0bWVudCBvZiBDYXJkaW9sb2d5LCBDYXJkaW92YXNjdWxhciBJbnN0aXR1
dGUsIEhvc3BpdGFsIENsaW5pY28gU2FuIENhcmxvcywgTWFkcmlkLCBTcGFpbiAoRi5JLiwgTS5M
Lik7IGFuZCBEZXBhcnRtZW50IG9mIFVwcGVyIEdhc3Ryb2VudGVyb2xvZ3kgYW5kIEJhcmlhdHJp
YyBTdXJnZXJ5IChBLkEuKSBhbmQgRGVwYXJ0bWVudCBvZiBDbGluaWNhbCBBbmFseXNpcyAoUy5Q
LiksIEhvc3BpdGFsIFVuaXZlcnNpdGFyaW8gZGUgRnVlbmxhYnJhZGEsIE1hZHJpZCwgU3BhaW4u
IHZjYXJhQHVjbS5lcy48L2F1dGgtYWRkcmVzcz48dGl0bGVzPjx0aXRsZT5HYWxlY3Rpbi0zIFBh
cnRpY2lwYXRlcyBpbiBDYXJkaW92YXNjdWxhciBSZW1vZGVsaW5nIEFzc29jaWF0ZWQgV2l0aCBP
YmVzaXR5PC90aXRsZT48c2Vjb25kYXJ5LXRpdGxlPkh5cGVydGVuc2lvbjwvc2Vjb25kYXJ5LXRp
dGxlPjxhbHQtdGl0bGU+SHlwZXJ0ZW5zaW9uIChEYWxsYXMsIFRleC4gOiAxOTc5KTwvYWx0LXRp
dGxlPjwvdGl0bGVzPjxwZXJpb2RpY2FsPjxmdWxsLXRpdGxlPkh5cGVydGVuc2lvbjwvZnVsbC10
aXRsZT48YWJici0xPkh5cGVydGVuc2lvbiAoRGFsbGFzLCBUZXguIDogMTk3OSk8L2FiYnItMT48
L3BlcmlvZGljYWw+PGFsdC1wZXJpb2RpY2FsPjxmdWxsLXRpdGxlPkh5cGVydGVuc2lvbjwvZnVs
bC10aXRsZT48YWJici0xPkh5cGVydGVuc2lvbiAoRGFsbGFzLCBUZXguIDogMTk3OSk8L2FiYnIt
MT48L2FsdC1wZXJpb2RpY2FsPjxwYWdlcz45NjEtOTwvcGFnZXM+PHZvbHVtZT42Njwvdm9sdW1l
PjxudW1iZXI+NTwvbnVtYmVyPjxlZGl0aW9uPjIwMTUvMDkvMTA8L2VkaXRpb24+PGtleXdvcmRz
PjxrZXl3b3JkPkFkdWx0Ly9BbmltYWxzLy9DYXJkaW92YXNjdWxhciBTeXN0ZW0vKnBoeXNpb3Bh
dGhvbG9neS8vRGlldCwgSGlnaC1GYXQvYWR2ZXJzZSBlZmZlY3RzLy9EaXNlYXNlIE1vZGVscywg
QW5pbWFsLy9GZW1hbGUvL0ZpYnJvc2lzL2VwaWRlbWlvbG9neS8vR2FsZWN0aW4gMy9hbnRhZ29u
aXN0cyAmYW1wOyBpbmhpYml0b3JzL2RydWcgZWZmZWN0cy8qcGh5c2lvbG9neS8vSGVhcnQgVmVu
dHJpY2xlcy9kaWFnbm9zdGljIGltYWdpbmcvL0h1bWFucy8vSHlwPC9rZXl3b3JkPjwva2V5d29y
ZHM+PGRhdGVzPjx5ZWFyPjIwMTU8L3llYXI+PHB1Yi1kYXRlcz48ZGF0ZT5Ob3Y8L2RhdGU+PC9w
dWItZGF0ZXM+PC9kYXRlcz48aXNibj4wMTk0LTkxMXg8L2lzYm4+PGFjY2Vzc2lvbi1udW0+MjYz
NTEwMzE8L2FjY2Vzc2lvbi1udW0+PHVybHM+PHJlbGF0ZWQtdXJscz48dXJsPjxzdHlsZSBmYWNl
PSJ1bmRlcmxpbmUiIGZvbnQ9ImRlZmF1bHQiIHNpemU9IjEwMCUiPmh0dHBzOi8vd3d3LmFoYWpv
dXJuYWxzLm9yZy9kb2kvcGRmLzEwLjExNjEvSFlQRVJURU5TSU9OQUhBLjExNS4wNjAzMjwvc3R5
bGU+PC91cmw+PC9yZWxhdGVkLXVybHM+PC91cmxzPjxlbGVjdHJvbmljLXJlc291cmNlLW51bT4x
MC4xMTYxL2h5cGVydGVuc2lvbmFoYS4xMTUuMDYwMzI8L2VsZWN0cm9uaWMtcmVzb3VyY2UtbnVt
PjxyZW1vdGUtZGF0YWJhc2UtcHJvdmlkZXI+TkxNPC9yZW1vdGUtZGF0YWJhc2UtcHJvdmlkZXI+
PGxhbmd1YWdlPmVuZzwvbGFuZ3VhZ2U+PC9yZWNvcmQ+PC9DaXRlPjxDaXRlPjxBdXRob3I+R2xv
ZHppazwvQXV0aG9yPjxZZWFyPjIwMTk8L1llYXI+PFJlY051bT4zNTwvUmVjTnVtPjxyZWNvcmQ+
PHJlYy1udW1iZXI+MzU8L3JlYy1udW1iZXI+PGZvcmVpZ24ta2V5cz48a2V5IGFwcD0iRU4iIGRi
LWlkPSI1cnB4d3Z2cG96MjlwOWVkOTBxcDAwMGIwdDUwc3dleHNmZTUiIHRpbWVzdGFtcD0iMTU3
MTQxMzIyNiI+MzU8L2tleT48L2ZvcmVpZ24ta2V5cz48cmVmLXR5cGUgbmFtZT0iSm91cm5hbCBB
cnRpY2xlIj4xNzwvcmVmLXR5cGU+PGNvbnRyaWJ1dG9ycz48YXV0aG9ycz48YXV0aG9yPkdsb2R6
aWssIEwuPC9hdXRob3I+PGF1dGhvcj5SdXNpbmVrLCBILjwvYXV0aG9yPjxhdXRob3I+VHN1aSwg
Vy48L2F1dGhvcj48YXV0aG9yPlBpcnJhZ2xpYSwgRS48L2F1dGhvcj48YXV0aG9yPktpbSwgSC4g
Si48L2F1dGhvcj48YXV0aG9yPkRlc2hwYW5kZSwgQS48L2F1dGhvcj48YXV0aG9yPkxpLCBZLjwv
YXV0aG9yPjxhdXRob3I+U3RvcmV5LCBQLjwvYXV0aG9yPjxhdXRob3I+UmFuZGFsbCwgQy==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001F3C55">
              <w:rPr>
                <w:rFonts w:eastAsia="Times New Roman" w:cs="Calibri"/>
                <w:color w:val="000000"/>
                <w:sz w:val="20"/>
                <w:szCs w:val="20"/>
              </w:rPr>
              <w:fldChar w:fldCharType="begin">
                <w:fldData xml:space="preserve">LjwvYXV0aG9yPjxhdXRob3I+Q2hlbiwgSi48L2F1dGhvcj48YXV0aG9yPk9zb3JpbywgUi4gUy48
L2F1dGhvcj48YXV0aG9yPkJ1dGxlciwgVC48L2F1dGhvcj48YXV0aG9yPlRhbnppLCBFLjwvYXV0
aG9yPjxhdXRob3I+TWNRdWlsbGFuLCBNLjwvYXV0aG9yPjxhdXRob3I+SGFydmV5LCBQLjwvYXV0
aG9yPjxhdXRob3I+V2lsbGlhbXMsIFMuIEsuPC9hdXRob3I+PGF1dGhvcj5PZ2VkZWdiZSwgRy48
L2F1dGhvcj48YXV0aG9yPkJhYmIsIEouIFMuPC9hdXRob3I+PGF1dGhvcj5kZSBMZW9uLCBNLiBK
LjwvYXV0aG9yPjwvYXV0aG9ycz48L2NvbnRyaWJ1dG9ycz48YXV0aC1hZGRyZXNzPkZyb20gdGhl
IENlbnRlciBmb3IgQnJhaW4gSGVhbHRoLCBEZXBhcnRtZW50IG9mIFBzeWNoaWF0cnkgKEwuRy4s
IFcuVC4sIEUuUC4sIEEuRC4sIFkuTC4sIEMuUi4sIEouQy4sIFIuUy5PLiwgVC5CLiwgRS5ULiwg
UC5ILiwgTS5KLmQuTC4pLCBOZXcgWW9yayBVbml2ZXJzaXR5IChOWVUpIFNjaG9vbCBvZiBNZWRp
Y2luZSwgTmV3IFlvcmsuLy9EZXBhcnRtZW50IG9mIFJhZGlvbG9neSAoTC5HLiwgSC5SLiwgUC5T
LiwgSi5TLkIuKSwgTmV3IFlvcmsgVW5pdmVyc2l0eSAoTllVKSBTY2hvb2wgb2YgTWVkaWNpbmUs
IE5ldyBZb3JrLi8vRGVwYXJ0bWVudCBvZiBOZXVyb2xvZ3ksIEtvbmt1ayBVbml2ZXJzaXR5IENv
bGxlZ2Ugb2YgTWVkaWNpbmUsIFNlb3VsLCBTb3V0aCBLb3JlYSAoSC5KLi1LLikuLy9UaGUgRXVn
ZW5lIEJlbGwgQ2VudGVyIGZvciBSZWdlbmVyYXRpdmUgQmlvbG9neSBhbmQgVGlzc3VlIEVuZ2lu
ZWVyaW5nLCBNYXJpbmUgQmlvbG9naWNhbCBMYWJvcmF0b3J5LCBXb29kcyBIb2xlLCBNQSAoTS5N
LikuLy9EZXBhcnRtZW50IG9mIFBvcHVsYXRpb24gSGVhbHRoIChTLksuVy4sIEcuTy4pLCBOZXcg
WW9yayBVbml2ZXJzaXR5IChOWVUpIFNjaG9vbCBvZiBNZWRpY2luZSwgTmV3IFlvcmsuPC9hdXRo
LWFkZHJlc3M+PHRpdGxlcz48dGl0bGU+RGlmZmVyZW50IFJlbGF0aW9uc2hpcCBCZXR3ZWVuIFN5
c3RvbGljIEJsb29kIFByZXNzdXJlIGFuZCBDZXJlYnJhbCBQZXJmdXNpb24gaW4gU3ViamVjdHMg
V2l0aCBhbmQgV2l0aG91dCBIeXBlcnRlbnNpb248L3RpdGxlPjxzZWNvbmRhcnktdGl0bGU+SHlw
ZXJ0ZW5zaW9uPC9zZWNvbmRhcnktdGl0bGU+PGFsdC10aXRsZT5IeXBlcnRlbnNpb24gKERhbGxh
cywgVGV4LiA6IDE5NzkpPC9hbHQtdGl0bGU+PC90aXRsZXM+PHBlcmlvZGljYWw+PGZ1bGwtdGl0
bGU+SHlwZXJ0ZW5zaW9uPC9mdWxsLXRpdGxlPjxhYmJyLTE+SHlwZXJ0ZW5zaW9uIChEYWxsYXMs
IFRleC4gOiAxOTc5KTwvYWJici0xPjwvcGVyaW9kaWNhbD48YWx0LXBlcmlvZGljYWw+PGZ1bGwt
dGl0bGU+SHlwZXJ0ZW5zaW9uPC9mdWxsLXRpdGxlPjxhYmJyLTE+SHlwZXJ0ZW5zaW9uIChEYWxs
YXMsIFRleC4gOiAxOTc5KTwvYWJici0xPjwvYWx0LXBlcmlvZGljYWw+PHBhZ2VzPjE5Ny0yMDU8
L3BhZ2VzPjx2b2x1bWU+NzM8L3ZvbHVtZT48bnVtYmVyPjE8L251bWJlcj48bnVtLXZvbHM+SW50
ZXJlc3RlZCBpbiBoeXBlcnRlbnNpdmUgdnMuIG5vbi1oeXBlcnRlbnNpdmUgZ3JvdXA8L251bS12
b2xzPjxlZGl0aW9uPjIwMTgvMTIvMjE8L2VkaXRpb24+PGtleXdvcmRzPjxrZXl3b3JkPmJsb29k
IHByZXNzdXJlLy9icmFpbi8vaGlwcG9jYW1wdXMvL2h5cGVydGVuc2lvbi8vcGVyZnVzaW9uPC9r
ZXl3b3JkPjwva2V5d29yZHM+PGRhdGVzPjx5ZWFyPjIwMTk8L3llYXI+PHB1Yi1kYXRlcz48ZGF0
ZT5KYW48L2RhdGU+PC9wdWItZGF0ZXM+PC9kYXRlcz48aXNibj4wMTk0LTkxMXg8L2lzYm4+PGFj
Y2Vzc2lvbi1udW0+MzA1NzE1NTQ8L2FjY2Vzc2lvbi1udW0+PHVybHM+PHJlbGF0ZWQtdXJscz48
dXJsPjxzdHlsZSBmYWNlPSJ1bmRlcmxpbmUiIGZvbnQ9ImRlZmF1bHQiIHNpemU9IjEwMCUiPmh0
dHBzOi8vd3d3LmFoYWpvdXJuYWxzLm9yZy9kb2kvcGRmLzEwLjExNjEvSFlQRVJURU5TSU9OQUhB
LjExOC4xMTIzMzwvc3R5bGU+PC91cmw+PC9yZWxhdGVkLXVybHM+PC91cmxzPjxlbGVjdHJvbmlj
LXJlc291cmNlLW51bT4xMC4xMTYxL2h5cGVydGVuc2lvbmFoYS4xMTguMTEyMzM8L2VsZWN0cm9u
aWMtcmVzb3VyY2UtbnVtPjxyZW1vdGUtZGF0YWJhc2UtcHJvdmlkZXI+TkxNPC9yZW1vdGUtZGF0
YWJhc2UtcHJvdmlkZXI+PGxhbmd1YWdlPmVuZzwvbGFuZ3VhZ2U+PC9yZWNvcmQ+PC9DaXRlPjxD
aXRlPjxBdXRob3I+VG9sZWRvPC9BdXRob3I+PFllYXI+MjAxNTwvWWVhcj48UmVjTnVtPjIxMzwv
UmVjTnVtPjxyZWNvcmQ+PHJlYy1udW1iZXI+MjEzPC9yZWMtbnVtYmVyPjxmb3JlaWduLWtleXM+
PGtleSBhcHA9IkVOIiBkYi1pZD0iNXJweHd2dnBvejI5cDllZDkwcXAwMDBiMHQ1MHN3ZXhzZmU1
IiB0aW1lc3RhbXA9IjE1NzE0MTMyMzciPjIxMzwva2V5PjwvZm9yZWlnbi1rZXlzPjxyZWYtdHlw
ZSBuYW1lPSJKb3VybmFsIEFydGljbGUiPjE3PC9yZWYtdHlwZT48Y29udHJpYnV0b3JzPjxhdXRo
b3JzPjxhdXRob3I+VG9sZWRvLCBDLjwvYXV0aG9yPjxhdXRob3I+VGhvbWFzLCBHLjwvYXV0aG9y
PjxhdXRob3I+U2Nob2xkLCBKLiBELjwvYXV0aG9yPjxhdXRob3I+QXJyaWdhaW4sIFMuPC9hdXRo
b3I+PGF1dGhvcj5Hb3JuaWssIEguIEwuPC9hdXRob3I+PGF1dGhvcj5OYWxseSwgSi4gVi48L2F1
dGhvcj48YXV0aG9yPk5hdmFuZWV0aGFuLCBTLiBELjwvYXV0aG9yPjwvYXV0aG9ycz48L2NvbnRy
aWJ1dG9ycz48YXV0aC1hZGRyZXNzPkZyb20gdGhlIERlcGFydG1lbnQgb2YgTmVwaHJvbG9neSBh
bmQgSHlwZXJ0ZW5zaW9uLCBHbGlja21hbiBVcm9sb2dpY2FsIGFuZCBLaWRuZXkgSW5zdGl0dXRl
IChDLlQuLCBHLlQuLCBKLlYuTi4sIFMuRC5OLiksIERlcGFydG1lbnQgb2YgUXVhbnRpdGF0aXZl
IEhlYWx0aCBTY2llbmNlcyAoSi5ELlMuLCBTLkEuKSwgYW5kIERlcGFydG1lbnQgb2YgQ2FyZGlv
dmFzY3VsYXIgTWVkaWNpbmUsIEhlYXJ0IGFuZCBWYXNjdWxhciBJbnN0aXR1dGUgKEguTC5HLiks
IENsZXZlbGFuZCBDbGluaWMsIE9ILi8vRnJvbSB0aGUgRGVwYXJ0bWVudCBvZiBOZXBocm9sb2d5
IGFuZCBIeXBlcnRlbnNpb24sIEdsaWNrbWFuIFVyb2xvZ2ljYWwgYW5kIEtpZG5leSBJbnN0aXR1
dGUgKEMuVC4sIEcuVC4sIEouVi5OLiwgUy5ELk4uKSwgRGVwYXJ0bWVudCBvZiBRdWFudGl0YXRp
dmUgSGVhbHRoIFNjaWVuY2VzIChKLkQuUy4sIFMuQS4pLCBhbmQgRGVwYXJ0bWVudCBvZiBDYXJk
aW92YXNjdWxhciBNZWRpY2luZSwgSGVhcnQgYW5kIFZhc2N1bGFyIEluc3RpdHV0ZSAoSC5MLkcu
KSwgQ2xldmVsYW5kIENsaW5pYywgT0guIHNhbmthcmRhc3NAZ21haWwuY29tLjwvYXV0aC1hZGRy
ZXNzPjx0aXRsZXM+PHRpdGxlPlJlbmFsIHJlc2lzdGl2ZSBpbmRleCBhbmQgbW9ydGFsaXR5IGlu
IGNocm9uaWMga2lkbmV5IGRpc2Vhc2U8L3RpdGxlPjxzZWNvbmRhcnktdGl0bGU+SHlwZXJ0ZW5z
aW9uPC9zZWNvbmRhcnktdGl0bGU+PGFsdC10aXRsZT5IeXBlcnRlbnNpb24gKERhbGxhcywgVGV4
LiA6IDE5NzkpPC9hbHQtdGl0bGU+PC90aXRsZXM+PHBlcmlvZGljYWw+PGZ1bGwtdGl0bGU+SHlw
ZXJ0ZW5zaW9uPC9mdWxsLXRpdGxlPjxhYmJyLTE+SHlwZXJ0ZW5zaW9uIChEYWxsYXMsIFRleC4g
OiAxOTc5KTwvYWJici0xPjwvcGVyaW9kaWNhbD48YWx0LXBlcmlvZGljYWw+PGZ1bGwtdGl0bGU+
SHlwZXJ0ZW5zaW9uPC9mdWxsLXRpdGxlPjxhYmJyLTE+SHlwZXJ0ZW5zaW9uIChEYWxsYXMsIFRl
eC4gOiAxOTc5KTwvYWJici0xPjwvYWx0LXBlcmlvZGljYWw+PHBhZ2VzPjM4Mi04PC9wYWdlcz48
dm9sdW1lPjY2PC92b2x1bWU+PG51bWJlcj4yPC9udW1iZXI+PGVkaXRpb24+MjAxNS8wNi8xNzwv
ZWRpdGlvbj48a2V5d29yZHM+PGtleXdvcmQ+QWdlZC8vRmVtYWxlLy9Gb2xsb3ctVXAgU3R1ZGll
cy8vR2xvbWVydWxhciBGaWx0cmF0aW9uIFJhdGUvcGh5c2lvbG9neS8vSHVtYW5zLy9LYXBsYW4t
TWVpZXIgRXN0aW1hdGUvL0tpZG5leS8qYmxvb2Qgc3VwcGx5L2RpYWdub3N0aWMgaW1hZ2luZy9w
aHlzaW9wYXRob2xvZ3kvL01hbGUvL01pZGRsZSBBZ2VkLy9Qcm9wb3J0aW9uYWwgSGF6YXJkcyBN
b2RlbHMvL1JlbmFsIEluc3VmZmljaWVuY3ksIENocm9uaWMvZGlhZ25vc3RpYyBpbWFnaTwva2V5
d29yZD48L2tleXdvcmRzPjxkYXRlcz48eWVhcj4yMDE1PC95ZWFyPjxwdWItZGF0ZXM+PGRhdGU+
QXVnPC9kYXRlPjwvcHViLWRhdGVzPjwvZGF0ZXM+PGlzYm4+MDE5NC05MTF4PC9pc2JuPjxhY2Nl
c3Npb24tbnVtPjI2MDc3NTY5PC9hY2Nlc3Npb24tbnVtPjx1cmxzPjxyZWxhdGVkLXVybHM+PHVy
bD5odHRwczovL3d3dy5uY2JpLm5sbS5uaWguZ292L3BtYy9hcnRpY2xlcy9QTUM0NDk4OTY2L3Bk
Zi9uaWhtcy02OTExMzAucGRmPC91cmw+PC9yZWxhdGVkLXVybHM+PC91cmxzPjxjdXN0b20yPlBN
QzQ0OTg5NjY8L2N1c3RvbTI+PGN1c3RvbTY+TklITVM2OTExMzA8L2N1c3RvbTY+PGVsZWN0cm9u
aWMtcmVzb3VyY2UtbnVtPjEwLjExNjEvaHlwZXJ0ZW5zaW9uYWhhLjExNS4wNTUzNjwvZWxlY3Ry
b25pYy1yZXNvdXJjZS1udW0+PHJlbW90ZS1kYXRhYmFzZS1wcm92aWRlcj5OTE08L3JlbW90ZS1k
YXRhYmFzZS1wcm92aWRlcj48bGFuZ3VhZ2U+ZW5nPC9sYW5ndWFnZT48L3JlY29yZD48L0NpdGU+
PC9FbmROb3RlPn==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1-11)</w:t>
            </w:r>
            <w:r w:rsidRPr="006E0CE9">
              <w:rPr>
                <w:rFonts w:eastAsia="Times New Roman" w:cs="Calibri"/>
                <w:color w:val="000000"/>
                <w:sz w:val="20"/>
                <w:szCs w:val="20"/>
              </w:rPr>
              <w:fldChar w:fldCharType="end"/>
            </w:r>
          </w:p>
        </w:tc>
        <w:tc>
          <w:tcPr>
            <w:tcW w:w="3118" w:type="dxa"/>
            <w:tcBorders>
              <w:top w:val="nil"/>
              <w:left w:val="nil"/>
              <w:bottom w:val="nil"/>
              <w:right w:val="nil"/>
            </w:tcBorders>
            <w:shd w:val="clear" w:color="auto" w:fill="auto"/>
            <w:noWrap/>
            <w:vAlign w:val="center"/>
            <w:hideMark/>
          </w:tcPr>
          <w:p w14:paraId="1230C45B" w14:textId="52E3CB11"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Ba2VoaTwvQXV0aG9yPjxZZWFyPjIwMTk8L1llYXI+PFJl
Y051bT4zODwvUmVjTnVtPjxEaXNwbGF5VGV4dD4oMTItMTkpPC9EaXNwbGF5VGV4dD48cmVjb3Jk
PjxyZWMtbnVtYmVyPjM4PC9yZWMtbnVtYmVyPjxmb3JlaWduLWtleXM+PGtleSBhcHA9IkVOIiBk
Yi1pZD0iMDB3d3oycnRocHIyMnFlcnBmcnB6dmRuZnh0dzlyejlwdDJyIiB0aW1lc3RhbXA9IjE1
NzE0MTMzMjAiPjM4PC9rZXk+PC9mb3JlaWduLWtleXM+PHJlZi10eXBlIG5hbWU9IkpvdXJuYWwg
QXJ0aWNsZSI+MTc8L3JlZi10eXBlPjxjb250cmlidXRvcnM+PGF1dGhvcnM+PGF1dGhvcj5Ba2Vo
aSwgWS48L2F1dGhvcj48YXV0aG9yPllhbmFzZSwgVC48L2F1dGhvcj48YXV0aG9yPk1vdG9uYWdh
LCBSLjwvYXV0aG9yPjxhdXRob3I+VW1ha29zaGksIEguPC9hdXRob3I+PGF1dGhvcj5Uc3Vpa2ks
IE0uPC9hdXRob3I+PGF1dGhvcj5UYWtlZGEsIFkuPC9hdXRob3I+PGF1dGhvcj5Zb25lZGEsIFQu
PC9hdXRob3I+PGF1dGhvcj5LdXJpaGFyYSwgSS48L2F1dGhvcj48YXV0aG9yPkl0b2gsIEguPC9h
dXRob3I+PGF1dGhvcj5LYXRhYmFtaSwgVC48L2F1dGhvcj48YXV0aG9yPkljaGlqbywgVC48L2F1
dGhvcj48YXV0aG9yPldhZGEsIE4uPC9hdXRob3I+PGF1dGhvcj5TaGliYXlhbWEsIFkuPC9hdXRo
b3I+PGF1dGhvcj5Zb3NoaW1vdG8sIFQuPC9hdXRob3I+PGF1dGhvcj5Bc2hpZGEsIEsuPC9hdXRo
b3I+PGF1dGhvcj5PZ2F3YSwgWS48L2F1dGhvcj48YXV0aG9yPkthd2FzaGltYSwgSi48L2F1dGhv
cj48YXV0aG9yPlNvbmUsIE0uPC9hdXRob3I+PGF1dGhvcj5JbmFnYWtpLCBOLjwvYXV0aG9yPjxh
dXRob3I+VGFrYWhhc2hpLCBLLjwvYXV0aG9yPjxhdXRob3I+RnVqaXRhLCBNLjwvYXV0aG9yPjxh
dXRob3I+V2F0YW5hYmUsIE0uPC9hdXRob3I+PGF1dGhvcj5NYXRzdWRhLCBZLjwvYXV0aG9yPjxh
dXRob3I+S29iYXlhc2hpLCBILjwvYXV0aG9yPjxhdXRob3I+U2hpYmF0YSwgSC48L2F1dGhvcj48
YXV0aG9yPkthbWVtdXJhLCBLLjwvYXV0aG9yPjxhdXRob3I+T3RzdWtpLCBNLjwvYXV0aG9yPjxh
dXRob3I+RnVqaWksIFkuPC9hdXRob3I+PGF1dGhvcj5ZYW1hbW90bywgSy48L2F1dGhvcj48YXV0
aG9yPk9nbywgQS48L2F1dGhvcj48YXV0aG9yPk9rYW11cmEsIFMuPC9hdXRob3I+PGF1dGhvcj5N
aXlhdWNoaSwgUy48L2F1dGhvcj48YXV0aG9yPkZ1a3Vva2EsIFQuPC9hdXRob3I+PGF1dGhvcj5J
emF3YSwgUy48L2F1dGhvcj48YXV0aG9yPkhhc2hpbW90bywgUy48L2F1dGhvcj48YXV0aG9yPllh
bWFkYSwgTS48L2F1dGhvcj48YXV0aG9yPllvc2hpa2F3YSwgWS48L2F1dGhvcj48YXV0aG9yPkth
aSwgVC48L2F1dGhvcj48YXV0aG9yPlN1enVraSwgVC48L2F1dGhvcj48YXV0aG9yPkthd2FtdXJh
LCBULjwvYXV0aG9yPjxhdXRob3I+TmFydXNlLCBNLjwvYXV0aG9yPjwvYXV0aG9ycz48L2NvbnRy
aWJ1dG9ycz48YXV0aC1hZGRyZXNzPkRlcGFydG1lbnQgb2YgRW5kb2NyaW5vbG9neSBhbmQgRGlh
YmV0ZXMgTWVsbGl0dXMsIEZhY3VsdHkgb2YgTWVkaWNpbmUsIEZ1a3Vva2EgVW5pdmVyc2l0eSwg
RnVrdW9rYSwgSmFwYW4uJiN4RDtEaWFiZXRlcyBUaGVyYXBldXRpY3MgYW5kIFJlc2VhcmNoIENl
bnRlciwgSW5zdGl0dXRlIG9mIEFkdmFuY2VkIE1lZGljYWwgU2NpZW5jZXMsIFRva3VzaGltYSBV
bml2ZXJzaXR5LCBUb2t1c2hpbWEsIEphcGFuLiYjeEQ7RGVwYXJ0bWVudCBvZiBFbmRvY3Jpbm9s
b2d5IGFuZCBEaWFiZXRlcyBNZWxsaXR1cywgRmFjdWx0eSBvZiBNZWRpY2luZSwgRnVrdW9rYSBV
bml2ZXJzaXR5LCBGdWt1b2thLCBKYXBhbiB0eWFuYXNlQGZ1a3Vva2EtdS5hYy5qcC4mI3hEO0Rl
cGFydG1lbnQgb2YgRW5kb2NyaW5vbG9neSBhbmQgTWV0YWJvbGlzbSwgTmF0aW9uYWwgSG9zcGl0
YWwgT3JnYW5pemF0aW9uIEt5b3RvIE1lZGljYWwgQ2VudGVyLCBLeW90bywgSmFwYW4uJiN4RDtE
ZXBhcnRtZW50IG9mIEludGVybmFsIE1lZGljaW5lLCBHcmFkdWF0ZSBTY2hvb2wgb2YgTWVkaWNh
bCBTY2llbmNlcywgS2FuYXphd2EgVW5pdmVyc2l0eSwgS2FuYXphd2EsIEphcGFuLiYjeEQ7RGVw
YXJ0bWVudCBvZiBFbmRvY3Jpbm9sb2d5LCBNZXRhYm9saXNtLCBhbmQgTmVwaHJvbG9neSwgU2No
b29sIG9mIE1lZGljaW5lLCBLZWlvIFVuaXZlcnNpdHksIFRva3lvLCBKYXBhbi4mI3hEO0Rpdmlz
aW9uIG9mIE1ldGFib2xpc20gYW5kIEVuZG9jcmlub2xvZ3ksIERlcGFydG1lbnQgb2YgSW50ZXJu
YWwgTWVkaWNpbmUsIFN0LiBNYXJpYW5uYSBVbml2ZXJzaXR5IFNjaG9vbCBvZiBNZWRpY2luZSwg
WW9rb2hhbWEgQ2l0eSBTZWlidSBIb3NwaXRhbCwgWW9rb2hhbWEsIEphcGFuLiYjeEQ7RGVwYXJ0
bWVudCBvZiBFbmRvY3Jpbm9sb2d5IGFuZCBNZXRhYm9saXNtLCBTYWlzZWlrYWkgWW9rb2hhbWFz
aGkgVG9idSBIb3NwaXRhbCwgWW9rb2hhbWEsIEphcGFuLiYjeEQ7RGVwYXJ0bWVudCBvZiBEaWFi
ZXRlcyBhbmQgRW5kb2NyaW5vbG9neSwgU2FwcG9ybyBDaXR5IEdlbmVyYWwgSG9zcGl0YWwsIFNh
cHBvcm8sIEphcGFuLiYjeEQ7RGVwYXJ0bWVudCBvZiBNb2xlY3VsYXIgRW5kb2NyaW5vbG9neSBh
bmQgTWV0YWJvbGlzbSwgVG9reW8gTWVkaWNhbCBhbmQgRGVudGFsIFVuaXZlcnNpdHksIFRva3lv
LCBKYXBhbi4mI3hEO0RlcGFydG1lbnQgb2YgTWVkaWNpbmUgYW5kIEJpb3JlZ3VsYXRvcnkgU2Np
ZW5jZSwgR3JhZHVhdGUgU2Nob29sIG9mIE1lZGljYWwgU2NpZW5jZXMsIEt5dXNodSBVbml2ZXJz
aXR5LCBGdWt1b2thLCBKYXBhbi4mI3hEO0RlcGFydG1lbnQgb2YgTWV0YWJvbGljIE1lZGljaW5l
LCBGYWN1bHR5IG9mIExpZmUgU2NpZW5jZXMsIEt1bWFtb3RvIFVuaXZlcnNpdHksIEt1bWFtb3Rv
LCBKYXBhbi4mI3hEO0RlcGFydG1lbnQgb2YgRGlhYmV0ZXMsIEVuZG9jcmlub2xvZ3ksIGFuZCBO
dXRyaXRpb24sIEt5b3RvIFVuaXZlcnNpdHksIEt5b3RvLCBKYXBhbi4mI3hEO0RpdmlzaW9uIG9m
IE1ldGFib2xpc20sIFNob3dhIEdlbmVyYWwgSG9zcGl0YWwsIFRva3lvLCBKYXBhbi4mI3hEO0Rl
cGFydG1lbnQgb2YgTmVwaHJvbG9neSBhbmQgRW5kb2NyaW5vbG9neSwgRmFjdWx0eSBvZiBNZWRp
Y2luZSwgVGhlIFVuaXZlcnNpdHkgb2YgVG9reW8sIFRva3lvLCBKYXBhbi4mI3hEO0RlcGFydG1l
bnQgb2YgRW5kb2NyaW5vbG9neSBhbmQgRGlhYmV0ZXMsIE9rYXpha2kgQ2l0eSBIb3NwaXRhbCwg
T2themFraSwgSmFwYW4uJiN4RDtEZXBhcnRtZW50IG9mIENhcmRpb2xvZ3ksIFNhbmRhIENpdHkg
SG9zcGl0YWwsIFNhbmRhLCBKYXBhbi4mI3hEO0RpdmlzaW9uIG9mIE5lcGhyb2xvZ3ksIEh5cGVy
dGVuc2lvbiwgYW5kIEVuZG9jcmlub2xvZ3ksIE5paG9uIFVuaXZlcnNpdHkgU2Nob29sIG9mIE1l
ZGljaW5lLCBUb2t5bywgSmFwYW4uJiN4RDtEZXBhcnRtZW50IG9mIEVuZG9jcmlub2xvZ3ksIE1l
dGFib2xpc20sIFJoZXVtYXRvbG9neSwgYW5kIE5lcGhyb2xvZ3ksIEZhY3VsdHkgb2YgTWVkaWNp
bmUsIE9pdGEgVW5pdmVyc2l0eSwgWXVmdSwgSmFwYW4uJiN4RDtEZXBhcnRtZW50IG9mIENhcmRp
b2xvZ3ksIFNoaW5rbyBIb3NwaXRhbCwgS29iZSwgSmFwYW4uJiN4RDtEZXBhcnRtZW50IG9mIE1l
dGFib2xpYyBNZWRpY2luZSwgT3Nha2EgVW5pdmVyc2l0eSBHcmFkdWF0ZSBTY2hvb2wgb2YgTWVk
aWNpbmUsIE9zYWthLCBKYXBhbi4mI3hEO0RlcGFydG1lbnQgb2YgQ2FyZGlvbG9neSwgSlIgSGly
b3NoaW1hIEhvc3BpdGFsLCBIaXJvc2hpbWEsIEphcGFuLiYjeEQ7RGVwYXJ0bWVudCBvZiBHZXJp
YXRyaWMgYW5kIEdlbmVyYWwgTWVkaWNpbmUsIE9zYWthIFVuaXZlcnNpdHkgR3JhZHVhdGUgU2No
b29sIG9mIE1lZGljaW5lLCBPc2FrYSwgSmFwYW4uJiN4RDtDbGluaWNhbCBSZXNlYXJjaCBJbnN0
aXR1dGUsIE5hdGlvbmFsIEhvc3BpdGFsIE9yZ2FuaXphdGlvbiBLeXVzeXUgTWVkaWNhbCBDZW50
ZXIsIEZ1a3Vva2EsIEphcGFuLiYjeEQ7RGVwYXJ0bWVudCBvZiBFbmRvY3Jpbm9sb2d5LCBUZW5y
aSBZb3JvenUgSG9zcGl0YWwsIFRlbnJpLCBKYXBhbi4mI3hEO0RlcGFydG1lbnQgb2YgSW50ZXJu
YWwgTWVkaWNpbmUsIFV3YWppbWEgQ2l0eSBIb3NwaXRhbCwgVXdhamltYSwgSmFwYW4uJiN4RDtE
ZXBhcnRtZW50IG9mIEludGVybmFsIE1lZGljaW5lLCBNYXRzdXlhbWEgUmVkIENyb3NzIEhvc3Bp
dGFsLCBNYXRzdXlhbWEsIEphcGFuLiYjeEQ7RGVwYXJ0bWVudCBvZiBFbmRvY3Jpbm9sb2d5IGFu
ZCBNZXRhYm9saXNtLCBUb3R0b3JpIFVuaXZlcnNpdHkgSG9zcGl0YWwsIFRvdHRvcmksIEphcGFu
LiYjeEQ7RGl2aXNpb24gb2YgTmVwaHJvbG9neSwgSHlwZXJ0ZW5zaW9uLCBFbmRvY3Jpbm9sb2d5
LCBhbmQgRGlhYmV0b2xvZ3kvTWV0YWJvbGlzbSwgRnVrdXNoaW1hIE1lZGljYWwgVW5pdmVyc2l0
eSBIb3NwaXRhbCwgRnVrdXNoaW1hLCBKYXBhbi4mI3hEO0RlcGFydG1lbnQgb2YgTWVkaWNpbmUg
YW5kIE1vbGVjdWxhciBTY2llbmNlLCBHdW5tYSBVbml2ZXJzaXR5IEdyYWR1YXRlIFNjaG9vbCBv
ZiBNZWRpY2luZSwgTWFlYmFzaGksIEphcGFuLiYjeEQ7RGVwYXJ0bWVudCBvZiBFbmRvY3Jpbm9s
b2d5IGFuZCBEaWFiZXRlcyBNZWxsaXR1cywgTWlzYXRvIEtlbndhIEhvc3BpdGFsLCBNaXNhdG8s
IEphcGFuLiYjeEQ7RGVwYXJ0bWVudCBvZiBDYXJkaW9sb2d5LCBTYWlzZWlrYWkgVG9uZGFiYXlh
c2hpIEhvc3BpdGFsLCBUb25kYWJheWFzaGksIEphcGFuLiYjeEQ7RGVwYXJ0bWVudCBvZiBQdWJs
aWMgSGVhbHRoLCBTY2hvb2wgb2YgTWVkaWNpbmUsIEludGVybmF0aW9uYWwgVW5pdmVyc2l0eSBv
ZiBIZWFsdGggYW5kIFdlbGZhcmUsIE5hcml0YSwgSmFwYW4uJiN4RDtLeW90byBVbml2ZXJzaXR5
IEhlYWx0aCBTZXJ2aWNlLCBLeW90bywgSmFwYW4uPC9hdXRoLWFkZHJlc3M+PHRpdGxlcz48dGl0
bGU+SGlnaCBQcmV2YWxlbmNlIG9mIERpYWJldGVzIGluIFBhdGllbnRzIFdpdGggUHJpbWFyeSBB
bGRvc3Rlcm9uaXNtIChQQSkgQXNzb2NpYXRlZCBXaXRoIFN1YmNsaW5pY2FsIEh5cGVyY29ydGlz
b2xpc20gYW5kIFByZWRpYWJldGVzIE1vcmUgUHJldmFsZW50IGluIEJpbGF0ZXJhbCBUaGFuIFVu
aWxhdGVyYWwgUEE6IEEgTGFyZ2UsIE11bHRpY2VudGVyIENvaG9ydCBTdHVkeSBpbiBKYXBhbjwv
dGl0bGU+PHNlY29uZGFyeS10aXRsZT5EaWFiZXRlcyBDYXJlPC9zZWNvbmRhcnktdGl0bGU+PGFs
dC10aXRsZT5EaWFiZXRlcyBjYXJlPC9hbHQtdGl0bGU+PC90aXRsZXM+PHBlcmlvZGljYWw+PGZ1
bGwtdGl0bGU+RGlhYmV0ZXMgQ2FyZTwvZnVsbC10aXRsZT48YWJici0xPkRpYWJldGVzIGNhcmU8
L2FiYnItMT48L3BlcmlvZGljYWw+PGFsdC1wZXJpb2RpY2FsPjxmdWxsLXRpdGxlPkRpYWJldGVz
IENhcmU8L2Z1bGwtdGl0bGU+PGFiYnItMT5EaWFiZXRlcyBjYXJlPC9hYmJyLTE+PC9hbHQtcGVy
aW9kaWNhbD48cGFnZXM+OTM4LTk0NTwvcGFnZXM+PHZvbHVtZT40Mjwvdm9sdW1lPjxudW1iZXI+
NTwvbnVtYmVyPjxlZGl0aW9uPjIwMTkvMDQvMjQ8L2VkaXRpb24+PGRhdGVzPjx5ZWFyPjIwMTk8
L3llYXI+PHB1Yi1kYXRlcz48ZGF0ZT5NYXk8L2RhdGU+PC9wdWItZGF0ZXM+PC9kYXRlcz48aXNi
bj4wMTQ5LTU5OTI8L2lzYm4+PGFjY2Vzc2lvbi1udW0+MzEwMTA5NDQ8L2FjY2Vzc2lvbi1udW0+
PHVybHM+PHJlbGF0ZWQtdXJscz48dXJsPjxzdHlsZSBmYWNlPSJ1bmRlcmxpbmUiIGZvbnQ9ImRl
ZmF1bHQiIHNpemU9IjEwMCUiPmh0dHBzOi8vY2FyZS5kaWFiZXRlc2pvdXJuYWxzLm9yZy9jb250
ZW50L2RpYWNhcmUvNDIvNS85MzguZnVsbC5wZGY8L3N0eWxlPjwvdXJsPjwvcmVsYXRlZC11cmxz
PjwvdXJscz48ZWxlY3Ryb25pYy1yZXNvdXJjZS1udW0+MTAuMjMzNy9kYzE4LTEyOTM8L2VsZWN0
cm9uaWMtcmVzb3VyY2UtbnVtPjxyZW1vdGUtZGF0YWJhc2UtcHJvdmlkZXI+TkxNPC9yZW1vdGUt
ZGF0YWJhc2UtcHJvdmlkZXI+PGxhbmd1YWdlPmVuZzwvbGFuZ3VhZ2U+PC9yZWNvcmQ+PC9DaXRl
PjxDaXRlPjxBdXRob3I+U3ppbGktVG9yb2s8L0F1dGhvcj48WWVhcj4yMDE5PC9ZZWFyPjxSZWNO
dW0+MTY8L1JlY051bT48cmVjb3JkPjxyZWMtbnVtYmVyPjE2PC9yZWMtbnVtYmVyPjxmb3JlaWdu
LWtleXM+PGtleSBhcHA9IkVOIiBkYi1pZD0iMDB3d3oycnRocHIyMnFlcnBmcnB6dmRuZnh0dzly
ejlwdDJyIiB0aW1lc3RhbXA9IjE1NzE0MTMzMjAiPjE2PC9rZXk+PC9mb3JlaWduLWtleXM+PHJl
Zi10eXBlIG5hbWU9IkpvdXJuYWwgQXJ0aWNsZSI+MTc8L3JlZi10eXBlPjxjb250cmlidXRvcnM+
PGF1dGhvcnM+PGF1dGhvcj5TemlsaS1Ub3JvaywgVC48L2F1dGhvcj48YXV0aG9yPkFubmVtYSwg
Vy48L2F1dGhvcj48YXV0aG9yPkFuZGVyc29uLCBKLiBMLiBDLjwvYXV0aG9yPjxhdXRob3I+QmFr
a2VyLCBTLiBKLiBMLjwvYXV0aG9yPjxhdXRob3I+VGlldGdlLCBVLiBKLiBGLjwvYXV0aG9yPjwv
YXV0aG9ycz48L2NvbnRyaWJ1dG9ycz48YXV0aC1hZGRyZXNzPkRlcGFydG1lbnQgb2YgUGVkaWF0
cmljcywgVW5pdmVyc2l0eSBNZWRpY2FsIENlbnRlciBHcm9uaW5nZW4sIFVuaXZlcnNpdHkgb2Yg
R3JvbmluZ2VuLCBHcm9uaW5nZW4sIHRoZSBOZXRoZXJsYW5kcy4mI3hEO0RlcGFydG1lbnQgb2Yg
SW50ZXJuYWwgTWVkaWNpbmUsIFVuaXZlcnNpdHkgTWVkaWNhbCBDZW50ZXIgR3JvbmluZ2VuLCBV
bml2ZXJzaXR5IG9mIEdyb25pbmdlbiwgR3JvbmluZ2VuLCB0aGUgTmV0aGVybGFuZHMuJiN4RDtE
ZXBhcnRtZW50IG9mIFBlZGlhdHJpY3MsIFVuaXZlcnNpdHkgTWVkaWNhbCBDZW50ZXIgR3Jvbmlu
Z2VuLCBVbml2ZXJzaXR5IG9mIEdyb25pbmdlbiwgR3JvbmluZ2VuLCB0aGUgTmV0aGVybGFuZHMg
dXdlLnRpZXRnZUBraS5zZS4mI3hEO0RpdmlzaW9uIG9mIENsaW5pY2FsIENoZW1pc3RyeSwgRGVw
YXJ0bWVudCBvZiBMYWJvcmF0b3J5IE1lZGljaW5lLCBLYXJvbGluc2thIEluc3RpdHV0ZXQsIFN0
b2NraG9sbSwgU3dlZGVuLiYjeEQ7Q2xpbmljYWwgQ2hlbWlzdHJ5LCBLYXJvbGluc2thIFVuaXZl
cnNpdHkgTGFib3JhdG9yeSwgS2Fyb2xpbnNrYSBVbml2ZXJzaXR5IEhvc3BpdGFsLCBTdG9ja2hv
bG0sIFN3ZWRlbi48L2F1dGgtYWRkcmVzcz48dGl0bGVzPjx0aXRsZT5IREwgQ2hvbGVzdGVyb2wg
RWZmbHV4IFByZWRpY3RzIEluY2lkZW50IE5ldy1PbnNldCBEaWFiZXRlcyBBZnRlciBUcmFuc3Bs
YW50YXRpb24gKE5PREFUKSBpbiBSZW5hbCBUcmFuc3BsYW50IFJlY2lwaWVudHMgSW5kZXBlbmRl
bnQgb2YgSERMIENob2xlc3Rlcm9sIExldmVsczwvdGl0bGU+PHNlY29uZGFyeS10aXRsZT5EaWFi
ZXRlczwvc2Vjb25kYXJ5LXRpdGxlPjxhbHQtdGl0bGU+RGlhYmV0ZXM8L2FsdC10aXRsZT48L3Rp
dGxlcz48cGVyaW9kaWNhbD48ZnVsbC10aXRsZT5EaWFiZXRlczwvZnVsbC10aXRsZT48YWJici0x
PkRpYWJldGVzPC9hYmJyLTE+PC9wZXJpb2RpY2FsPjxhbHQtcGVyaW9kaWNhbD48ZnVsbC10aXRs
ZT5EaWFiZXRlczwvZnVsbC10aXRsZT48YWJici0xPkRpYWJldGVzPC9hYmJyLTE+PC9hbHQtcGVy
aW9kaWNhbD48cGFnZXM+MTkxNS0xOTIzPC9wYWdlcz48dm9sdW1lPjY4PC92b2x1bWU+PG51bWJl
cj4xMDwvbnVtYmVyPjxlZGl0aW9uPjIwMTkvMDgvMDQ8L2VkaXRpb24+PGRhdGVzPjx5ZWFyPjIw
MTk8L3llYXI+PHB1Yi1kYXRlcz48ZGF0ZT5PY3Q8L2RhdGU+PC9wdWItZGF0ZXM+PC9kYXRlcz48
aXNibj4wMDEyLTE3OTc8L2lzYm4+PGFjY2Vzc2lvbi1udW0+MzEzNzU1MTA8L2FjY2Vzc2lvbi1u
dW0+PHVybHM+PHJlbGF0ZWQtdXJscz48dXJsPjxzdHlsZSBmYWNlPSJ1bmRlcmxpbmUiIGZvbnQ9
ImRlZmF1bHQiIHNpemU9IjEwMCUiPmh0dHBzOi8vZGlhYmV0ZXMuZGlhYmV0ZXNqb3VybmFscy5v
cmcvY29udGVudC9kaWFiZXRlcy82OC8xMC8xOTE1LmZ1bGwucGRmPC9zdHlsZT48L3VybD48L3Jl
bGF0ZWQtdXJscz48L3VybHM+PGVsZWN0cm9uaWMtcmVzb3VyY2UtbnVtPjEwLjIzMzcvZGIxOC0x
MjY3PC9lbGVjdHJvbmljLXJlc291cmNlLW51bT48cmVtb3RlLWRhdGFiYXNlLXByb3ZpZGVyPk5M
TTwvcmVtb3RlLWRhdGFiYXNlLXByb3ZpZGVyPjxsYW5ndWFnZT5lbmc8L2xhbmd1YWdlPjwvcmVj
b3JkPjwvQ2l0ZT48Q2l0ZT48QXV0aG9yPlN6aWxpLVRvcm9rPC9BdXRob3I+PFllYXI+MjAxOTwv
WWVhcj48UmVjTnVtPjE2PC9SZWNOdW0+PHJlY29yZD48cmVjLW51bWJlcj4xNjwvcmVjLW51bWJl
cj48Zm9yZWlnbi1rZXlzPjxrZXkgYXBwPSJFTiIgZGItaWQ9IjAwd3d6MnJ0aHByMjJxZXJwZnJw
enZkbmZ4dHc5cno5cHQyciIgdGltZXN0YW1wPSIxNTcxNDEzMzIwIj4xNjwva2V5PjwvZm9yZWln
bi1rZXlzPjxyZWYtdHlwZSBuYW1lPSJKb3VybmFsIEFydGljbGUiPjE3PC9yZWYtdHlwZT48Y29u
dHJpYnV0b3JzPjxhdXRob3JzPjxhdXRob3I+U3ppbGktVG9yb2ssIFQuPC9hdXRob3I+PGF1dGhv
cj5Bbm5lbWEsIFcuPC9hdXRob3I+PGF1dGhvcj5BbmRlcnNvbiwgSi4gTC4gQy48L2F1dGhvcj48
YXV0aG9yPkJha2tlciwgUy4gSi4gTC48L2F1dGhvcj48YXV0aG9yPlRpZXRnZSwgVS4gSi4gRi48
L2F1dGhvcj48L2F1dGhvcnM+PC9jb250cmlidXRvcnM+PGF1dGgtYWRkcmVzcz5EZXBhcnRtZW50
IG9mIFBlZGlhdHJpY3MsIFVuaXZlcnNpdHkgTWVkaWNhbCBDZW50ZXIgR3JvbmluZ2VuLCBVbml2
ZXJzaXR5IG9mIEdyb25pbmdlbiwgR3JvbmluZ2VuLCB0aGUgTmV0aGVybGFuZHMuJiN4RDtEZXBh
cnRtZW50IG9mIEludGVybmFsIE1lZGljaW5lLCBVbml2ZXJzaXR5IE1lZGljYWwgQ2VudGVyIEdy
b25pbmdlbiwgVW5pdmVyc2l0eSBvZiBHcm9uaW5nZW4sIEdyb25pbmdlbiwgdGhlIE5ldGhlcmxh
bmRzLiYjeEQ7RGVwYXJ0bWVudCBvZiBQZWRpYXRyaWNzLCBVbml2ZXJzaXR5IE1lZGljYWwgQ2Vu
dGVyIEdyb25pbmdlbiwgVW5pdmVyc2l0eSBvZiBHcm9uaW5nZW4sIEdyb25pbmdlbiwgdGhlIE5l
dGhlcmxhbmRzIHV3ZS50aWV0Z2VAa2kuc2UuJiN4RDtEaXZpc2lvbiBvZiBDbGluaWNhbCBDaGVt
aXN0cnksIERlcGFydG1lbnQgb2YgTGFib3JhdG9yeSBNZWRpY2luZSwgS2Fyb2xpbnNrYSBJbnN0
aXR1dGV0LCBTdG9ja2hvbG0sIFN3ZWRlbi4mI3hEO0NsaW5pY2FsIENoZW1pc3RyeSwgS2Fyb2xp
bnNrYSBVbml2ZXJzaXR5IExhYm9yYXRvcnksIEthcm9saW5za2EgVW5pdmVyc2l0eSBIb3NwaXRh
bCwgU3RvY2tob2xtLCBTd2VkZW4uPC9hdXRoLWFkZHJlc3M+PHRpdGxlcz48dGl0bGU+SERMIENo
b2xlc3Rlcm9sIEVmZmx1eCBQcmVkaWN0cyBJbmNpZGVudCBOZXctT25zZXQgRGlhYmV0ZXMgQWZ0
ZXIgVHJhbnNwbGFudGF0aW9uIChOT0RBVCkgaW4gUmVuYWwgVHJhbnNwbGFudCBSZWNpcGllbnRz
IEluZGVwZW5kZW50IG9mIEhETCBDaG9sZXN0ZXJvbCBMZXZlbHM8L3RpdGxlPjxzZWNvbmRhcnkt
dGl0bGU+RGlhYmV0ZXM8L3NlY29uZGFyeS10aXRsZT48YWx0LXRpdGxlPkRpYWJldGVzPC9hbHQt
dGl0bGU+PC90aXRsZXM+PHBlcmlvZGljYWw+PGZ1bGwtdGl0bGU+RGlhYmV0ZXM8L2Z1bGwtdGl0
bGU+PGFiYnItMT5EaWFiZXRlczwvYWJici0xPjwvcGVyaW9kaWNhbD48YWx0LXBlcmlvZGljYWw+
PGZ1bGwtdGl0bGU+RGlhYmV0ZXM8L2Z1bGwtdGl0bGU+PGFiYnItMT5EaWFiZXRlczwvYWJici0x
PjwvYWx0LXBlcmlvZGljYWw+PHBhZ2VzPjE5MTUtMTkyMzwvcGFnZXM+PHZvbHVtZT42ODwvdm9s
dW1lPjxudW1iZXI+MTA8L251bWJlcj48ZWRpdGlvbj4yMDE5LzA4LzA0PC9lZGl0aW9uPjxkYXRl
cz48eWVhcj4yMDE5PC95ZWFyPjxwdWItZGF0ZXM+PGRhdGU+T2N0PC9kYXRlPjwvcHViLWRhdGVz
PjwvZGF0ZXM+PGlzYm4+MDAxMi0xNzk3PC9pc2JuPjxhY2Nlc3Npb24tbnVtPjMxMzc1NTEwPC9h
Y2Nlc3Npb24tbnVtPjx1cmxzPjxyZWxhdGVkLXVybHM+PHVybD48c3R5bGUgZmFjZT0idW5kZXJs
aW5lIiBmb250PSJkZWZhdWx0IiBzaXplPSIxMDAlIj5odHRwczovL2RpYWJldGVzLmRpYWJldGVz
am91cm5hbHMub3JnL2NvbnRlbnQvZGlhYmV0ZXMvNjgvMTAvMTkxNS5mdWxsLnBkZjwvc3R5bGU+
PC91cmw+PC9yZWxhdGVkLXVybHM+PC91cmxzPjxlbGVjdHJvbmljLXJlc291cmNlLW51bT4xMC4y
MzM3L2RiMTgtMTI2NzwvZWxlY3Ryb25pYy1yZXNvdXJjZS1udW0+PHJlbW90ZS1kYXRhYmFzZS1w
cm92aWRlcj5OTE08L3JlbW90ZS1kYXRhYmFzZS1wcm92aWRlcj48bGFuZ3VhZ2U+ZW5nPC9sYW5n
dWFnZT48L3JlY29yZD48L0NpdGU+PENpdGU+PEF1dGhvcj5OZWVyZ2FhcmQ8L0F1dGhvcj48WWVh
cj4yMDE3PC9ZZWFyPjxSZWNOdW0+MTYxPC9SZWNOdW0+PHJlY29yZD48cmVjLW51bWJlcj4xNjE8
L3JlYy1udW1iZXI+PGZvcmVpZ24ta2V5cz48a2V5IGFwcD0iRU4iIGRiLWlkPSIwMHd3ejJydGhw
cjIycWVycGZycHp2ZG5meHR3OXJ6OXB0MnIiIHRpbWVzdGFtcD0iMTU3MTQxMzMyMSI+MTYxPC9r
ZXk+PC9mb3JlaWduLWtleXM+PHJlZi10eXBlIG5hbWU9IkpvdXJuYWwgQXJ0aWNsZSI+MTc8L3Jl
Zi10eXBlPjxjb250cmlidXRvcnM+PGF1dGhvcnM+PGF1dGhvcj5OZWVyZ2FhcmQsIEouIFMuPC9h
dXRob3I+PGF1dGhvcj5EcmFnc2JhZWssIEsuPC9hdXRob3I+PGF1dGhvcj5DaHJpc3RpYW5zZW4s
IEMuPC9hdXRob3I+PGF1dGhvcj5OaWVsc2VuLCBILiBCLjwvYXV0aG9yPjxhdXRob3I+QnJpeCwg
Uy48L2F1dGhvcj48YXV0aG9yPkthcnNkYWwsIE0uIEEuPC9hdXRob3I+PGF1dGhvcj5IZW5yaWtz
ZW4sIEsuPC9hdXRob3I+PC9hdXRob3JzPjwvY29udHJpYnV0b3JzPjxhdXRoLWFkZHJlc3M+Tm9y
ZGljIEJpb3NjaWVuY2UgQS9TLCBIZXJsZXYsIERlbm1hcmsganNuQG5vcmRpY2Jpby5jb20uJiN4
RDtEVFUgQmlvZW5naW5lZXJpbmcsIFRlY2huaWNhbCBVbml2ZXJzaXR5IG9mIERlbm1hcmssIEtv
bmdlbnMgTHluZ2J5LCBEZW5tYXJrLiYjeEQ7UHJvU2Npb24gQS9TLCBIZXJsZXYsIERlbm1hcmsu
JiN4RDtOb3JkaWMgQmlvc2NpZW5jZSBBL1MsIEhlcmxldiwgRGVubWFyay48L2F1dGgtYWRkcmVz
cz48dGl0bGVzPjx0aXRsZT5NZXRhYm9saWMgU3luZHJvbWUsIEluc3VsaW4gUmVzaXN0YW5jZSwg
YW5kIENvZ25pdGl2ZSBEeXNmdW5jdGlvbjogRG9lcyBZb3VyIE1ldGFib2xpYyBQcm9maWxlIEFm
ZmVjdCBZb3VyIEJyYWluPzwvdGl0bGU+PHNlY29uZGFyeS10aXRsZT5EaWFiZXRlczwvc2Vjb25k
YXJ5LXRpdGxlPjxhbHQtdGl0bGU+RGlhYmV0ZXM8L2FsdC10aXRsZT48L3RpdGxlcz48cGVyaW9k
aWNhbD48ZnVsbC10aXRsZT5EaWFiZXRlczwvZnVsbC10aXRsZT48YWJici0xPkRpYWJldGVzPC9h
YmJyLTE+PC9wZXJpb2RpY2FsPjxhbHQtcGVyaW9kaWNhbD48ZnVsbC10aXRsZT5EaWFiZXRlczwv
ZnVsbC10aXRsZT48YWJici0xPkRpYWJldGVzPC9hYmJyLTE+PC9hbHQtcGVyaW9kaWNhbD48cGFn
ZXM+MTk1Ny0xOTYzPC9wYWdlcz48dm9sdW1lPjY2PC92b2x1bWU+PG51bWJlcj43PC9udW1iZXI+
PGVkaXRpb24+MjAxNy8wNC8wOTwvZWRpdGlvbj48a2V5d29yZHM+PGtleXdvcmQ+QWdlZDwva2V5
d29yZD48a2V5d29yZD5CbG9vZCBHbHVjb3NlLyptZXRhYm9saXNtPC9rZXl3b3JkPjxrZXl3b3Jk
PkNvZ25pdGl2ZSBEeXNmdW5jdGlvbi8qZXBpZGVtaW9sb2d5PC9rZXl3b3JkPjxrZXl3b3JkPkNv
aG9ydCBTdHVkaWVzPC9rZXl3b3JkPjxrZXl3b3JkPkRlbm1hcmsvZXBpZGVtaW9sb2d5PC9rZXl3
b3JkPjxrZXl3b3JkPkRpYWJldGVzIE1lbGxpdHVzLCBUeXBlIDIvKmVwaWRlbWlvbG9neS9tZXRh
Ym9saXNtPC9rZXl3b3JkPjxrZXl3b3JkPkZlbWFsZTwva2V5d29yZD48a2V5d29yZD5IdW1hbnM8
L2tleXdvcmQ+PGtleXdvcmQ+Kkluc3VsaW4gUmVzaXN0YW5jZTwva2V5d29yZD48a2V5d29yZD5M
b2dpc3RpYyBNb2RlbHM8L2tleXdvcmQ+PGtleXdvcmQ+TWV0YWJvbGljIFN5bmRyb21lLyplcGlk
ZW1pb2xvZ3kvbWV0YWJvbGlzbTwva2V5d29yZD48a2V5d29yZD5NaWRkbGUgQWdlZDwva2V5d29y
ZD48a2V5d29yZD5NdWx0aXZhcmlhdGUgQW5hbHlzaXM8L2tleXdvcmQ+PGtleXdvcmQ+UHJvc3Bl
Y3RpdmUgU3R1ZGllczwva2V5d29yZD48L2tleXdvcmRzPjxkYXRlcz48eWVhcj4yMDE3PC95ZWFy
PjxwdWItZGF0ZXM+PGRhdGU+SnVsPC9kYXRlPjwvcHViLWRhdGVzPjwvZGF0ZXM+PGlzYm4+MDAx
Mi0xNzk3PC9pc2JuPjxhY2Nlc3Npb24tbnVtPjI4Mzg5NDY5PC9hY2Nlc3Npb24tbnVtPjx1cmxz
PjxyZWxhdGVkLXVybHM+PHVybD48c3R5bGUgZmFjZT0idW5kZXJsaW5lIiBmb250PSJkZWZhdWx0
IiBzaXplPSIxMDAlIj5odHRwczovL2RpYWJldGVzLmRpYWJldGVzam91cm5hbHMub3JnL2NvbnRl
bnQvZGlhYmV0ZXMvNjYvNy8xOTU3LmZ1bGwucGRmPC9zdHlsZT48L3VybD48L3JlbGF0ZWQtdXJs
cz48L3VybHM+PGVsZWN0cm9uaWMtcmVzb3VyY2UtbnVtPjEwLjIzMzcvZGIxNi0xNDQ0PC9lbGVj
dHJvbmljLXJlc291cmNlLW51bT48cmVtb3RlLWRhdGFiYXNlLXByb3ZpZGVyPk5MTTwvcmVtb3Rl
LWRhdGFiYXNlLXByb3ZpZGVyPjxsYW5ndWFnZT5lbmc8L2xhbmd1YWdlPjwvcmVjb3JkPjwvQ2l0
ZT48Q2l0ZT48QXV0aG9yPkJvbm5lZm9uZDwvQXV0aG9yPjxZZWFyPjIwMTU8L1llYXI+PFJlY051
bT4yNzE8L1JlY051bT48cmVjb3JkPjxyZWMtbnVtYmVyPjI3MTwvcmVjLW51bWJlcj48Zm9yZWln
bi1rZXlzPjxrZXkgYXBwPSJFTiIgZGItaWQ9IjAwd3d6MnJ0aHByMjJxZXJwZnJwenZkbmZ4dHc5
cno5cHQyciIgdGltZXN0YW1wPSIxNTcxNDEzMzMzIj4yNzE8L2tleT48L2ZvcmVpZ24ta2V5cz48
cmVmLXR5cGUgbmFtZT0iSm91cm5hbCBBcnRpY2xlIj4xNzwvcmVmLXR5cGU+PGNvbnRyaWJ1dG9y
cz48YXV0aG9ycz48YXV0aG9yPkJvbm5lZm9uZCwgQS48L2F1dGhvcj48YXV0aG9yPlllbmdvLCBM
LjwvYXV0aG9yPjxhdXRob3I+TGUgTWF5LCBDLjwvYXV0aG9yPjxhdXRob3I+RnVtZXJvbiwgRi48
L2F1dGhvcj48YXV0aG9yPk1hcnJlLCBNLjwvYXV0aG9yPjxhdXRob3I+QmFsa2F1LCBCLjwvYXV0
aG9yPjxhdXRob3I+Q2hhcnBlbnRpZXIsIEcuPC9hdXRob3I+PGF1dGhvcj5GcmFuYywgUy48L2F1
dGhvcj48YXV0aG9yPkZyb2d1ZWwsIFAuPC9hdXRob3I+PGF1dGhvcj5DYXJpb3UsIEIuPC9hdXRo
b3I+PC9hdXRob3JzPjwvY29udHJpYnV0b3JzPjxhdXRoLWFkZHJlc3M+RXVyb3BlYW4gR2Vub21p
YyBJbnN0aXR1dGUgZm9yIERpYWJldGVzIChFR0lEKSwgRlIgMzUwOCwgTGlsbGUsIEZyYW5jZS48
L2F1dGgtYWRkcmVzcz48dGl0bGVzPjx0aXRsZT5UaGUgbG9zcy1vZi1mdW5jdGlvbiBQQ1NLOSBw
LlI0NkwgZ2VuZXRpYyB2YXJpYW50IGRvZXMgbm90IGFsdGVyIGdsdWNvc2UgaG9tZW9zdGFzaXM8
L3RpdGxlPjxzZWNvbmRhcnktdGl0bGU+RGlhYmV0b2xvZ2lhPC9zZWNvbmRhcnktdGl0bGU+PGFs
dC10aXRsZT5EaWFiZXRvbG9naWE8L2FsdC10aXRsZT48L3RpdGxlcz48cGVyaW9kaWNhbD48ZnVs
bC10aXRsZT5EaWFiZXRvbG9naWE8L2Z1bGwtdGl0bGU+PGFiYnItMT5EaWFiZXRvbG9naWE8L2Fi
YnItMT48L3BlcmlvZGljYWw+PGFsdC1wZXJpb2RpY2FsPjxmdWxsLXRpdGxlPkRpYWJldG9sb2dp
YTwvZnVsbC10aXRsZT48YWJici0xPkRpYWJldG9sb2dpYTwvYWJici0xPjwvYWx0LXBlcmlvZGlj
YWw+PHBhZ2VzPjIwNTEtNTwvcGFnZXM+PHZvbHVtZT41ODwvdm9sdW1lPjxudW1iZXI+OTwvbnVt
YmVyPjxlZGl0aW9uPjIwMTUvMDYvMDg8L2VkaXRpb24+PGtleXdvcmRzPjxrZXl3b3JkPkFkdWx0
PC9rZXl3b3JkPjxrZXl3b3JkPkFnZSBGYWN0b3JzPC9rZXl3b3JkPjxrZXl3b3JkPkJsb29kIEds
dWNvc2UvKm1ldGFib2xpc208L2tleXdvcmQ+PGtleXdvcmQ+Qm9keSBNYXNzIEluZGV4PC9rZXl3
b3JkPjxrZXl3b3JkPkNob2xlc3Rlcm9sL2Jsb29kL21ldGFib2xpc208L2tleXdvcmQ+PGtleXdv
cmQ+RGlhYmV0ZXMgTWVsbGl0dXMsIFR5cGUgMi8qYmxvb2Q8L2tleXdvcmQ+PGtleXdvcmQ+RmVt
YWxlPC9rZXl3b3JkPjxrZXl3b3JkPkZyYW5jZTwva2V5d29yZD48a2V5d29yZD4qR2VuZSBFeHBy
ZXNzaW9uIFJlZ3VsYXRpb248L2tleXdvcmQ+PGtleXdvcmQ+KkdlbmV0aWMgVmFyaWF0aW9uPC9r
ZXl3b3JkPjxrZXl3b3JkPkdlbm90eXBlPC9rZXl3b3JkPjxrZXl3b3JkPkhvbWVvc3Rhc2lzPC9r
ZXl3b3JkPjxrZXl3b3JkPkh1bWFuczwva2V5d29yZD48a2V5d29yZD5Mb25naXR1ZGluYWwgU3R1
ZGllczwva2V5d29yZD48a2V5d29yZD5NYWxlPC9rZXl3b3JkPjxrZXl3b3JkPk1pZGRsZSBBZ2Vk
PC9rZXl3b3JkPjxrZXl3b3JkPlByb3Byb3RlaW4gQ29udmVydGFzZSA5PC9rZXl3b3JkPjxrZXl3
b3JkPlByb3Byb3RlaW4gQ29udmVydGFzZXMvYW50YWdvbmlzdHMgJmFtcDsgaW5oaWJpdG9ycy8q
Ymxvb2QvKmdlbmV0aWNzPC9rZXl3b3JkPjxrZXl3b3JkPlByb3NwZWN0aXZlIFN0dWRpZXM8L2tl
eXdvcmQ+PGtleXdvcmQ+UmVncmVzc2lvbiBBbmFseXNpczwva2V5d29yZD48a2V5d29yZD5SaXNr
IEZhY3RvcnM8L2tleXdvcmQ+PGtleXdvcmQ+U2VyaW5lIEVuZG9wZXB0aWRhc2VzLypibG9vZC8q
Z2VuZXRpY3M8L2tleXdvcmQ+PGtleXdvcmQ+U2V4IEZhY3RvcnM8L2tleXdvcmQ+PC9rZXl3b3Jk
cz48ZGF0ZXM+PHllYXI+MjAxNTwveWVhcj48cHViLWRhdGVzPjxkYXRlPlNlcDwvZGF0ZT48L3B1
Yi1kYXRlcz48L2RhdGVzPjxpc2JuPjAwMTItMTg2eDwvaXNibj48YWNjZXNzaW9uLW51bT4yNjA0
OTQwMzwvYWNjZXNzaW9uLW51bT48dXJscz48cmVsYXRlZC11cmxzPjx1cmw+PHN0eWxlIGZhY2U9
InVuZGVybGluZSIgZm9udD0iZGVmYXVsdCIgc2l6ZT0iMTAwJSI+aHR0cHM6Ly9saW5rLnNwcmlu
Z2VyLmNvbS9jb250ZW50L3BkZi8xMC4xMDA3JTJGczAwMTI1LTAxNS0zNjU5LTgucGRmPC9zdHls
ZT48L3VybD48L3JlbGF0ZWQtdXJscz48L3VybHM+PGVsZWN0cm9uaWMtcmVzb3VyY2UtbnVtPjEw
LjEwMDcvczAwMTI1LTAxNS0zNjU5LTg8L2VsZWN0cm9uaWMtcmVzb3VyY2UtbnVtPjxyZW1vdGUt
ZGF0YWJhc2UtcHJvdmlkZXI+TkxNPC9yZW1vdGUtZGF0YWJhc2UtcHJvdmlkZXI+PGxhbmd1YWdl
PmVuZzwvbGFuZ3VhZ2U+PC9yZWNvcmQ+PC9DaXRlPjxDaXRlPjxBdXRob3I+RmVpbmtvaGw8L0F1
dGhvcj48WWVhcj4yMDE1PC9ZZWFyPjxSZWNOdW0+MjgzPC9SZWNOdW0+PHJlY29yZD48cmVjLW51
bWJlcj4yODM8L3JlYy1udW1iZXI+PGZvcmVpZ24ta2V5cz48a2V5IGFwcD0iRU4iIGRiLWlkPSIw
MHd3ejJydGhwcjIycWVycGZycHp2ZG5meHR3OXJ6OXB0MnIiIHRpbWVzdGFtcD0iMTU3MTQxMzMz
MyI+MjgzPC9rZXk+PC9mb3JlaWduLWtleXM+PHJlZi10eXBlIG5hbWU9IkpvdXJuYWwgQXJ0aWNs
ZSI+MTc8L3JlZi10eXBlPjxjb250cmlidXRvcnM+PGF1dGhvcnM+PGF1dGhvcj5GZWlua29obCwg
SS48L2F1dGhvcj48YXV0aG9yPktlbGxlciwgTS48L2F1dGhvcj48YXV0aG9yPlJvYmVydHNvbiwg
Qy4gTS48L2F1dGhvcj48YXV0aG9yPk1vcmxpbmcsIEouIFIuPC9hdXRob3I+PGF1dGhvcj5NY0xh
Y2hsYW4sIFMuPC9hdXRob3I+PGF1dGhvcj5GcmllciwgQi4gTS48L2F1dGhvcj48YXV0aG9yPkRl
YXJ5LCBJLiBKLjwvYXV0aG9yPjxhdXRob3I+U3RyYWNoYW4sIE0uIFcuPC9hdXRob3I+PGF1dGhv
cj5QcmljZSwgSi4gRi48L2F1dGhvcj48L2F1dGhvcnM+PC9jb250cmlidXRvcnM+PGF1dGgtYWRk
cmVzcz5DZW50cmUgZm9yIFBvcHVsYXRpb24gSGVhbHRoIFNjaWVuY2VzLCBNZWRpY2FsIFNjaG9v
bCwgVW5pdmVyc2l0eSBvZiBFZGluYnVyZ2gsIFRldmlvdCBQbGFjZSwgRWRpbmJ1cmdoLCBFSDgg
OUFHLCBTY290bGFuZCwgVUssIGlmZWlua29obEBnbWFpbC5jb20uPC9hdXRoLWFkZHJlc3M+PHRp
dGxlcz48dGl0bGU+Q2FyZGlvdmFzY3VsYXIgcmlzayBmYWN0b3JzIGFuZCBjb2duaXRpdmUgZGVj
bGluZSBpbiBvbGRlciBwZW9wbGUgd2l0aCB0eXBlIDIgZGlhYmV0ZXM8L3RpdGxlPjxzZWNvbmRh
cnktdGl0bGU+RGlhYmV0b2xvZ2lhPC9zZWNvbmRhcnktdGl0bGU+PGFsdC10aXRsZT5EaWFiZXRv
bG9naWE8L2FsdC10aXRsZT48L3RpdGxlcz48cGVyaW9kaWNhbD48ZnVsbC10aXRsZT5EaWFiZXRv
bG9naWE8L2Z1bGwtdGl0bGU+PGFiYnItMT5EaWFiZXRvbG9naWE8L2FiYnItMT48L3BlcmlvZGlj
YWw+PGFsdC1wZXJpb2RpY2FsPjxmdWxsLXRpdGxlPkRpYWJldG9sb2dpYTwvZnVsbC10aXRsZT48
YWJici0xPkRpYWJldG9sb2dpYTwvYWJici0xPjwvYWx0LXBlcmlvZGljYWw+PHBhZ2VzPjE2Mzct
NDU8L3BhZ2VzPjx2b2x1bWU+NTg8L3ZvbHVtZT48bnVtYmVyPjc8L251bWJlcj48ZWRpdGlvbj4y
MDE1LzA0LzA4PC9lZGl0aW9uPjxrZXl3b3Jkcz48a2V5d29yZD5BZ2VkPC9rZXl3b3JkPjxrZXl3
b3JkPkJsb29kIEdsdWNvc2UvYW5hbHlzaXM8L2tleXdvcmQ+PGtleXdvcmQ+Qmxvb2QgUHJlc3N1
cmU8L2tleXdvcmQ+PGtleXdvcmQ+Q2FyZGlvdmFzY3VsYXIgRGlzZWFzZXMvKmVwaWRlbWlvbG9n
eS8qZXRpb2xvZ3k8L2tleXdvcmQ+PGtleXdvcmQ+Q2hvbGVzdGVyb2wvYmxvb2Q8L2tleXdvcmQ+
PGtleXdvcmQ+Q29nbml0aW9uIERpc29yZGVycy8qZXBpZGVtaW9sb2d5LypldGlvbG9neS9wc3lj
aG9sb2d5PC9rZXl3b3JkPjxrZXl3b3JkPkRpYWJldGVzIE1lbGxpdHVzLCBUeXBlIDIvKmNvbXBs
aWNhdGlvbnMvKmVwaWRlbWlvbG9neS9wc3ljaG9sb2d5PC9rZXl3b3JkPjxrZXl3b3JkPkZlbWFs
ZTwva2V5d29yZD48a2V5d29yZD5Gb2xsb3ctVXAgU3R1ZGllczwva2V5d29yZD48a2V5d29yZD5H
bHljYXRlZCBIZW1vZ2xvYmluIEEvYW5hbHlzaXM8L2tleXdvcmQ+PGtleXdvcmQ+SHVtYW5zPC9r
ZXl3b3JkPjxrZXl3b3JkPk1hbGU8L2tleXdvcmQ+PGtleXdvcmQ+TWlkZGxlIEFnZWQ8L2tleXdv
cmQ+PGtleXdvcmQ+TmV1cm9wc3ljaG9sb2dpY2FsIFRlc3RzPC9rZXl3b3JkPjxrZXl3b3JkPlJp
c2sgRmFjdG9yczwva2V5d29yZD48a2V5d29yZD5TY290bGFuZC9lcGlkZW1pb2xvZ3k8L2tleXdv
cmQ+PGtleXdvcmQ+U21va2luZy9hZHZlcnNlIGVmZmVjdHMvZXBpZGVtaW9sb2d5PC9rZXl3b3Jk
Pjwva2V5d29yZHM+PGRhdGVzPjx5ZWFyPjIwMTU8L3llYXI+PHB1Yi1kYXRlcz48ZGF0ZT5KdWw8
L2RhdGU+PC9wdWItZGF0ZXM+PC9kYXRlcz48aXNibj4wMDEyLTE4Nng8L2lzYm4+PGFjY2Vzc2lv
bi1udW0+MjU4NDczNTE8L2FjY2Vzc2lvbi1udW0+PHVybHM+PHJlbGF0ZWQtdXJscz48dXJsPjxz
dHlsZSBmYWNlPSJ1bmRlcmxpbmUiIGZvbnQ9ImRlZmF1bHQiIHNpemU9IjEwMCUiPmh0dHBzOi8v
d3d3Lm5jYmkubmxtLm5paC5nb3YvcG1jL2FydGljbGVzL1BNQzQ0NzMwMTYvcGRmLzEyNV8yMDE1
X0FydGljbGVfMzU4MS5wZGY8L3N0eWxlPjwvdXJsPjwvcmVsYXRlZC11cmxzPjwvdXJscz48Y3Vz
dG9tMj5QTUM0NDczMDE2PC9jdXN0b20yPjxlbGVjdHJvbmljLXJlc291cmNlLW51bT4xMC4xMDA3
L3MwMDEyNS0wMTUtMzU4MS0wPC9lbGVjdHJvbmljLXJlc291cmNlLW51bT48cmVtb3RlLWRhdGFi
YXNlLXByb3ZpZGVyPk5MTTwvcmVtb3RlLWRhdGFiYXNlLXByb3ZpZGVyPjxsYW5ndWFnZT5lbmc8
L2xhbmd1YWdlPjwvcmVjb3JkPjwvQ2l0ZT48Q2l0ZT48QXV0aG9yPkFyb25lcjwvQXV0aG9yPjxZ
ZWFyPjIwMTk8L1llYXI+PFJlY051bT43MzE8L1JlY051bT48cmVjb3JkPjxyZWMtbnVtYmVyPjcz
MTwvcmVjLW51bWJlcj48Zm9yZWlnbi1rZXlzPjxrZXkgYXBwPSJFTiIgZGItaWQ9IjAwd3d6MnJ0
aHByMjJxZXJwZnJwenZkbmZ4dHc5cno5cHQyciIgdGltZXN0YW1wPSIxNTk1Nzg4NTUyIj43MzE8
L2tleT48L2ZvcmVpZ24ta2V5cz48cmVmLXR5cGUgbmFtZT0iSm91cm5hbCBBcnRpY2xlIj4xNzwv
cmVmLXR5cGU+PGNvbnRyaWJ1dG9ycz48YXV0aG9ycz48YXV0aG9yPkFyb25lciwgUy4gQS48L2F1
dGhvcj48YXV0aG9yPkZ1cnRhZG8sIEouIEQuPC9hdXRob3I+PGF1dGhvcj5TYWNrcywgRi4gTS48
L2F1dGhvcj48YXV0aG9yPlRzYWksIE0uIFkuPC9hdXRob3I+PGF1dGhvcj5NdWthbWFsLCBLLiBK
LjwvYXV0aG9yPjxhdXRob3I+TWNDbGVsbGFuZCwgUi4gTC48L2F1dGhvcj48YXV0aG9yPkplbnNl
biwgTS4gSy48L2F1dGhvcj48L2F1dGhvcnM+PC9jb250cmlidXRvcnM+PGF1dGgtYWRkcmVzcz5E
ZXBhcnRtZW50IG9mIE51dHJpdGlvbiwgSGFydmFyZCBULkguIENoYW4gU2Nob29sIG9mIFB1Ymxp
YyBIZWFsdGgsIDY1NSBIdW50aW5ndG9uIEF2ZW51ZSwgQm9zdG9uLCBNQSwgMDIxMTUsIFVTQS4g
c2Fyb25lckBtYWlsLmhhcnZhcmQuZWR1LiYjeEQ7RGVwYXJ0bWVudCBvZiBOdXRyaXRpb24sIEhh
cnZhcmQgVC5ILiBDaGFuIFNjaG9vbCBvZiBQdWJsaWMgSGVhbHRoLCA2NTUgSHVudGluZ3RvbiBB
dmVudWUsIEJvc3RvbiwgTUEsIDAyMTE1LCBVU0EuJiN4RDtDaGFubmluZyBEaXZpc2lvbiBvZiBO
ZXR3b3JrIE1lZGljaW5lLCBEZXBhcnRtZW50IG9mIE1lZGljaW5lLCBCcmlnaGFtIGFuZCBXb21l
biZhcG9zO3MgSG9zcGl0YWwgYW5kIEhhcnZhcmQgTWVkaWNhbCBTY2hvb2wsIEJvc3RvbiwgTUEs
IFVTQS4mI3hEO0RlcGFydG1lbnQgb2YgTGFib3JhdG9yeSBNZWRpY2luZSBhbmQgUGF0aG9sb2d5
LCBVbml2ZXJzaXR5IG9mIE1pbm5lc290YSwgTWlubmVhcG9saXMsIE1OLCBVU0EuJiN4RDtEaXZp
c2lvbiBvZiBHZW5lcmFsIE1lZGljaW5lIGFuZCBQcmltYXJ5IENhcmUsIEJldGggSXNyYWVsIERl
YWNvbmVzcyBNZWRpY2FsIENlbnRlciwgQm9zdG9uLCBNQSwgVVNBLiYjeEQ7RGVwYXJ0bWVudCBv
ZiBCaW9zdGF0aXN0aWNzLCBVbml2ZXJzaXR5IG9mIFdhc2hpbmd0b24sIFNlYXR0bGUsIFdBLCBV
U0EuPC9hdXRoLWFkZHJlc3M+PHRpdGxlcz48dGl0bGU+QXBvbGlwb3Byb3RlaW4gQy1JSUkgYW5k
IGl0cyBkZWZpbmVkIGxpcG9wcm90ZWluIHN1YnNwZWNpZXMgaW4gcmVsYXRpb24gdG8gaW5jaWRl
bnQgZGlhYmV0ZXM6IHRoZSBNdWx0aS1FdGhuaWMgU3R1ZHkgb2YgQXRoZXJvc2NsZXJvc2lzPC90
aXRsZT48c2Vjb25kYXJ5LXRpdGxlPkRpYWJldG9sb2dpYTwvc2Vjb25kYXJ5LXRpdGxlPjwvdGl0
bGVzPjxwZXJpb2RpY2FsPjxmdWxsLXRpdGxlPkRpYWJldG9sb2dpYTwvZnVsbC10aXRsZT48YWJi
ci0xPkRpYWJldG9sb2dpYTwvYWJici0xPjwvcGVyaW9kaWNhbD48cGFnZXM+OTgxLTk5MjwvcGFn
ZXM+PHZvbHVtZT42Mjwvdm9sdW1lPjxudW1iZXI+NjwvbnVtYmVyPjxlZGl0aW9uPjIwMTkvMDQv
MDY8L2VkaXRpb24+PGtleXdvcmRzPjxrZXl3b3JkPkFnZWQ8L2tleXdvcmQ+PGtleXdvcmQ+QWdl
ZCwgODAgYW5kIG92ZXI8L2tleXdvcmQ+PGtleXdvcmQ+QXBvbGlwb3Byb3RlaW4gQS1JLypibG9v
ZDwva2V5d29yZD48a2V5d29yZD5BcG9saXBvcHJvdGVpbiBDLUlJSS8qYmxvb2Q8L2tleXdvcmQ+
PGtleXdvcmQ+QXRoZXJvc2NsZXJvc2lzLypibG9vZDwva2V5d29yZD48a2V5d29yZD5Fbnp5bWUt
TGlua2VkIEltbXVub3NvcmJlbnQgQXNzYXk8L2tleXdvcmQ+PGtleXdvcmQ+RmVtYWxlPC9rZXl3
b3JkPjxrZXl3b3JkPkdsdWNvc2UvbWV0YWJvbGlzbTwva2V5d29yZD48a2V5d29yZD5IdW1hbnM8
L2tleXdvcmQ+PGtleXdvcmQ+TGluZWFyIE1vZGVsczwva2V5d29yZD48a2V5d29yZD5MaXBvcHJv
dGVpbnMvKmJsb29kPC9rZXl3b3JkPjxrZXl3b3JkPk1hbGU8L2tleXdvcmQ+PGtleXdvcmQ+TWlk
ZGxlIEFnZWQ8L2tleXdvcmQ+PGtleXdvcmQ+TXVsdGl2YXJpYXRlIEFuYWx5c2lzPC9rZXl3b3Jk
PjxrZXl3b3JkPlByb3BvcnRpb25hbCBIYXphcmRzIE1vZGVsczwva2V5d29yZD48a2V5d29yZD4q
QXBvbGlwb3Byb3RlaW4gQy1JSUk8L2tleXdvcmQ+PGtleXdvcmQ+KkJpb21hcmtlcnM8L2tleXdv
cmQ+PGtleXdvcmQ+KkRpYWJldGVzPC9rZXl3b3JkPjxrZXl3b3JkPipHbHVjb3NlIG1ldGFib2xp
c208L2tleXdvcmQ+PGtleXdvcmQ+KkxpcG9wcm90ZWluczwva2V5d29yZD48a2V5d29yZD4qT2Jz
ZXJ2YXRpb25hbCBzdHVkeTwva2V5d29yZD48L2tleXdvcmRzPjxkYXRlcz48eWVhcj4yMDE5PC95
ZWFyPjxwdWItZGF0ZXM+PGRhdGU+SnVuPC9kYXRlPjwvcHViLWRhdGVzPjwvZGF0ZXM+PGlzYm4+
MDAxMi0xODZ4PC9pc2JuPjxhY2Nlc3Npb24tbnVtPjMwOTQ5NzE2PC9hY2Nlc3Npb24tbnVtPjx1
cmxzPjxyZWxhdGVkLXVybHM+PHVybD5odHRwczovL2xpbmsuc3ByaW5nZXIuY29tL2NvbnRlbnQv
cGRmLzEwLjEwMDcvczAwMTI1LTAxOS00ODQ3LTgucGRmPC91cmw+PC9yZWxhdGVkLXVybHM+PC91
cmxzPjxlbGVjdHJvbmljLXJlc291cmNlLW51bT4xMC4xMDA3L3MwMDEyNS0wMTktNDg0Ny04PC9l
bGVjdHJvbmljLXJlc291cmNlLW51bT48cmVtb3RlLWRhdGFiYXNlLXByb3ZpZGVyPk5MTTwvcmVt
b3RlLWRhdGFiYXNlLXByb3ZpZGVyPjxsYW5ndWFnZT5lbmc8L2xhbmd1YWdlPjwvcmVjb3JkPjwv
Q2l0ZT48Q2l0ZT48QXV0aG9yPkFyb25lcjwvQXV0aG9yPjxZZWFyPjIwMTk8L1llYXI+PFJlY051
bT43MzE8L1JlY051bT48cmVjb3JkPjxyZWMtbnVtYmVyPjczMTwvcmVjLW51bWJlcj48Zm9yZWln
bi1rZXlzPjxrZXkgYXBwPSJFTiIgZGItaWQ9IjAwd3d6MnJ0aHByMjJxZXJwZnJwenZkbmZ4dHc5
cno5cHQyciIgdGltZXN0YW1wPSIxNTk1Nzg4NTUyIj43MzE8L2tleT48L2ZvcmVpZ24ta2V5cz48
cmVmLXR5cGUgbmFtZT0iSm91cm5hbCBBcnRpY2xlIj4xNzwvcmVmLXR5cGU+PGNvbnRyaWJ1dG9y
cz48YXV0aG9ycz48YXV0aG9yPkFyb25lciwgUy4gQS48L2F1dGhvcj48YXV0aG9yPkZ1cnRhZG8s
IEouIEQuPC9hdXRob3I+PGF1dGhvcj5TYWNrcywgRi4gTS48L2F1dGhvcj48YXV0aG9yPlRzYWks
IE0uIFkuPC9hdXRob3I+PGF1dGhvcj5NdWthbWFsLCBLLiBKLjwvYXV0aG9yPjxhdXRob3I+TWND
bGVsbGFuZCwgUi4gTC48L2F1dGhvcj48YXV0aG9yPkplbnNlbiwgTS4gSy48L2F1dGhvcj48L2F1
dGhvcnM+PC9jb250cmlidXRvcnM+PGF1dGgtYWRkcmVzcz5EZXBhcnRtZW50IG9mIE51dHJpdGlv
biwgSGFydmFyZCBULkguIENoYW4gU2Nob29sIG9mIFB1YmxpYyBIZWFsdGgsIDY1NSBIdW50aW5n
dG9uIEF2ZW51ZSwgQm9zdG9uLCBNQSwgMDIxMTUsIFVTQS4gc2Fyb25lckBtYWlsLmhhcnZhcmQu
ZWR1LiYjeEQ7RGVwYXJ0bWVudCBvZiBOdXRyaXRpb24sIEhhcnZhcmQgVC5ILiBDaGFuIFNjaG9v
bCBvZiBQdWJsaWMgSGVhbHRoLCA2NTUgSHVudGluZ3RvbiBBdmVudWUsIEJvc3RvbiwgTUEsIDAy
MTE1LCBVU0EuJiN4RDtDaGFubmluZyBEaXZpc2lvbiBvZiBOZXR3b3JrIE1lZGljaW5lLCBEZXBh
cnRtZW50IG9mIE1lZGljaW5lLCBCcmlnaGFtIGFuZCBXb21lbiZhcG9zO3MgSG9zcGl0YWwgYW5k
IEhhcnZhcmQgTWVkaWNhbCBTY2hvb2wsIEJvc3RvbiwgTUEsIFVTQS4mI3hEO0RlcGFydG1lbnQg
b2YgTGFib3JhdG9yeSBNZWRpY2luZSBhbmQgUGF0aG9sb2d5LCBVbml2ZXJzaXR5IG9mIE1pbm5l
c290YSwgTWlubmVhcG9saXMsIE1OLCBVU0EuJiN4RDtEaXZpc2lvbiBvZiBHZW5lcmFsIE1lZGlj
aW5lIGFuZCBQcmltYXJ5IENhcmUsIEJldGggSXNyYWVsIERlYWNvbmVzcyBNZWRpY2FsIENlbnRl
ciwgQm9zdG9uLCBNQSwgVVNBLiYjeEQ7RGVwYXJ0bWVudCBvZiBCaW9zdGF0aXN0aWNzLCBVbml2
ZXJzaXR5IG9mIFdhc2hpbmd0b24sIFNlYXR0bGUsIFdBLCBVU0EuPC9hdXRoLWFkZHJlc3M+PHRp
dGxlcz48dGl0bGU+QXBvbGlwb3Byb3RlaW4gQy1JSUkgYW5kIGl0cyBkZWZpbmVkIGxpcG9wcm90
ZWluIHN1YnNwZWNpZXMgaW4gcmVsYXRpb24gdG8gaW5jaWRlbnQgZGlhYmV0ZXM6IHRoZSBNdWx0
aS1FdGhuaWMgU3R1ZHkgb2YgQXRoZXJvc2NsZXJvc2lzPC90aXRsZT48c2Vjb25kYXJ5LXRpdGxl
PkRpYWJldG9sb2dpYTwvc2Vjb25kYXJ5LXRpdGxlPjwvdGl0bGVzPjxwZXJpb2RpY2FsPjxmdWxs
LXRpdGxlPkRpYWJldG9sb2dpYTwvZnVsbC10aXRsZT48YWJici0xPkRpYWJldG9sb2dpYTwvYWJi
ci0xPjwvcGVyaW9kaWNhbD48cGFnZXM+OTgxLTk5MjwvcGFnZXM+PHZvbHVtZT42Mjwvdm9sdW1l
PjxudW1iZXI+NjwvbnVtYmVyPjxlZGl0aW9uPjIwMTkvMDQvMDY8L2VkaXRpb24+PGtleXdvcmRz
PjxrZXl3b3JkPkFnZWQ8L2tleXdvcmQ+PGtleXdvcmQ+QWdlZCwgODAgYW5kIG92ZXI8L2tleXdv
cmQ+PGtleXdvcmQ+QXBvbGlwb3Byb3RlaW4gQS1JLypibG9vZDwva2V5d29yZD48a2V5d29yZD5B
cG9saXBvcHJvdGVpbiBDLUlJSS8qYmxvb2Q8L2tleXdvcmQ+PGtleXdvcmQ+QXRoZXJvc2NsZXJv
c2lzLypibG9vZDwva2V5d29yZD48a2V5d29yZD5Fbnp5bWUtTGlua2VkIEltbXVub3NvcmJlbnQg
QXNzYXk8L2tleXdvcmQ+PGtleXdvcmQ+RmVtYWxlPC9rZXl3b3JkPjxrZXl3b3JkPkdsdWNvc2Uv
bWV0YWJvbGlzbTwva2V5d29yZD48a2V5d29yZD5IdW1hbnM8L2tleXdvcmQ+PGtleXdvcmQ+TGlu
ZWFyIE1vZGVsczwva2V5d29yZD48a2V5d29yZD5MaXBvcHJvdGVpbnMvKmJsb29kPC9rZXl3b3Jk
PjxrZXl3b3JkPk1hbGU8L2tleXdvcmQ+PGtleXdvcmQ+TWlkZGxlIEFnZWQ8L2tleXdvcmQ+PGtl
eXdvcmQ+TXVsdGl2YXJpYXRlIEFuYWx5c2lzPC9rZXl3b3JkPjxrZXl3b3JkPlByb3BvcnRpb25h
bCBIYXphcmRzIE1vZGVsczwva2V5d29yZD48a2V5d29yZD4qQXBvbGlwb3Byb3RlaW4gQy1JSUk8
L2tleXdvcmQ+PGtleXdvcmQ+KkJpb21hcmtlcnM8L2tleXdvcmQ+PGtleXdvcmQ+KkRpYWJldGVz
PC9rZXl3b3JkPjxrZXl3b3JkPipHbHVjb3NlIG1ldGFib2xpc208L2tleXdvcmQ+PGtleXdvcmQ+
KkxpcG9wcm90ZWluczwva2V5d29yZD48a2V5d29yZD4qT2JzZXJ2YXRpb25hbCBzdHVkeTwva2V5
d29yZD48L2tleXdvcmRzPjxkYXRlcz48eWVhcj4yMDE5PC95ZWFyPjxwdWItZGF0ZXM+PGRhdGU+
SnVuPC9kYXRlPjwvcHViLWRhdGVzPjwvZGF0ZXM+PGlzYm4+MDAxMi0xODZ4PC9pc2JuPjxhY2Nl
c3Npb24tbnVtPjMwOTQ5NzE2PC9hY2Nlc3Npb24tbnVtPjx1cmxzPjxyZWxhdGVkLXVybHM+PHVy
bD5odHRwczovL2xpbmsuc3ByaW5nZXIuY29tL2NvbnRlbnQvcGRmLzEwLjEwMDcvczAwMTI1LTAx
OS00ODQ3LTgucGRmPC91cmw+PC9yZWxhdGVkLXVybHM+PC91cmxzPjxlbGVjdHJvbmljLXJlc291
cmNlLW51bT4xMC4xMDA3L3MwMDEyNS0wMTktNDg0Ny04PC9lbGVjdHJvbmljLXJlc291cmNlLW51
bT48cmVtb3RlLWRhdGFiYXNlLXByb3ZpZGVyPk5MTTwvcmVtb3RlLWRhdGFiYXNlLXByb3ZpZGVy
PjxsYW5ndWFnZT5lbmc8L2xhbmd1YWdlPjwvcmVjb3JkPjwvQ2l0ZT48Q2l0ZT48QXV0aG9yPkNh
bGxhZ2hhbjwvQXV0aG9yPjxZZWFyPjIwMTY8L1llYXI+PFJlY051bT4yMzA8L1JlY051bT48cmVj
b3JkPjxyZWMtbnVtYmVyPjIzMDwvcmVjLW51bWJlcj48Zm9yZWlnbi1rZXlzPjxrZXkgYXBwPSJF
TiIgZGItaWQ9IjAwd3d6MnJ0aHByMjJxZXJwZnJwenZkbmZ4dHc5cno5cHQyciIgdGltZXN0YW1w
PSIxNTcxNDEzMzMzIj4yMzA8L2tleT48L2ZvcmVpZ24ta2V5cz48cmVmLXR5cGUgbmFtZT0iSm91
cm5hbCBBcnRpY2xlIj4xNzwvcmVmLXR5cGU+PGNvbnRyaWJ1dG9ycz48YXV0aG9ycz48YXV0aG9y
PkNhbGxhZ2hhbiwgQi4gQy48L2F1dGhvcj48YXV0aG9yPlhpYSwgUi48L2F1dGhvcj48YXV0aG9y
PkJhbmVyamVlLCBNLjwvYXV0aG9yPjxhdXRob3I+ZGUgUmVrZW5laXJlLCBOLjwvYXV0aG9yPjxh
dXRob3I+SGFycmlzLCBULiBCLjwvYXV0aG9yPjxhdXRob3I+TmV3bWFuLCBBLiBCLjwvYXV0aG9y
PjxhdXRob3I+U2F0dGVyZmllbGQsIFMuPC9hdXRob3I+PGF1dGhvcj5TY2h3YXJ0eiwgQS4gVi48
L2F1dGhvcj48YXV0aG9yPlZpbmlrLCBBLiBJLjwvYXV0aG9yPjxhdXRob3I+RmVsZG1hbiwgRS4g
TC48L2F1dGhvcj48YXV0aG9yPlN0cm90bWV5ZXIsIEUuIFMuPC9hdXRob3I+PC9hdXRob3JzPjwv
Y29udHJpYnV0b3JzPjxhdXRoLWFkZHJlc3M+RGVwYXJ0bWVudCBvZiBOZXVyb2xvZ3ksIFVuaXZl
cnNpdHkgb2YgTWljaGlnYW4sIEFubiBBcmJvciwgTUkgYmNhbGxhZ2hAbWVkLnVtaWNoLmVkdS4m
I3hEO1NjaG9vbCBvZiBQdWJsaWMgSGVhbHRoLCBVbml2ZXJzaXR5IG9mIE1pY2hpZ2FuLCBBbm4g
QXJib3IsIE1JLiYjeEQ7VW5pdmVyc2l0eSBCb3JkZWF1eCwgSVNQRUQsIENlbnRyZSBJTlNFUk0g
VTEyMTktRXBpZGVtaW9sb2dpZS1CaW9zdGF0aXN0aXF1ZSwgQm9yZGVhdXgsIEZyYW5jZS4mI3hE
O05hdGlvbmFsIEluc3RpdHV0ZSBvbiBBZ2luZywgQmV0aGVzZGEsIE1ELiYjeEQ7U2Nob29sIG9m
IFB1YmxpYyBIZWFsdGgsIFVuaXZlcnNpdHkgb2YgUGl0dHNidXJnaCwgUGl0dHNidXJnaCwgUEEu
JiN4RDtEZXBhcnRtZW50IG9mIEVwaWRlbWlvbG9neSBhbmQgQmlvc3RhdGlzdGljcywgVW5pdmVy
c2l0eSBvZiBDYWxpZm9ybmlhLCBTYW4gRnJhbmNpc2NvLCBTYW4gRnJhbmNpc2NvLCBDQS4mI3hE
O1N0cmVsaXR6IERpYWJldGVzIFJlc2VhcmNoIEluc3RpdHV0ZSwgTm9yZm9saywgVkEuJiN4RDtE
ZXBhcnRtZW50IG9mIE5ldXJvbG9neSwgVW5pdmVyc2l0eSBvZiBNaWNoaWdhbiwgQW5uIEFyYm9y
LCBNSS48L2F1dGgtYWRkcmVzcz48dGl0bGVzPjx0aXRsZT5NZXRhYm9saWMgU3luZHJvbWUgQ29t
cG9uZW50cyBBcmUgQXNzb2NpYXRlZCBXaXRoIFN5bXB0b21hdGljIFBvbHluZXVyb3BhdGh5IElu
ZGVwZW5kZW50IG9mIEdseWNlbWljIFN0YXR1czwvdGl0bGU+PHNlY29uZGFyeS10aXRsZT5EaWFi
ZXRlcyBDYXJlPC9zZWNvbmRhcnktdGl0bGU+PGFsdC10aXRsZT5EaWFiZXRlcyBjYXJlPC9hbHQt
dGl0bGU+PC90aXRsZXM+PHBlcmlvZGljYWw+PGZ1bGwtdGl0bGU+RGlhYmV0ZXMgQ2FyZTwvZnVs
bC10aXRsZT48YWJici0xPkRpYWJldGVzIGNhcmU8L2FiYnItMT48L3BlcmlvZGljYWw+PGFsdC1w
ZXJpb2RpY2FsPjxmdWxsLXRpdGxlPkRpYWJldGVzIENhcmU8L2Z1bGwtdGl0bGU+PGFiYnItMT5E
aWFiZXRlcyBjYXJlPC9hYmJyLTE+PC9hbHQtcGVyaW9kaWNhbD48cGFnZXM+ODAxLTc8L3BhZ2Vz
Pjx2b2x1bWU+Mzk8L3ZvbHVtZT48bnVtYmVyPjU8L251bWJlcj48ZWRpdGlvbj4yMDE2LzAzLzEy
PC9lZGl0aW9uPjxrZXl3b3Jkcz48a2V5d29yZD5BZ2VkPC9rZXl3b3JkPjxrZXl3b3JkPkFnaW5n
L2Jsb29kPC9rZXl3b3JkPjxrZXl3b3JkPkJsb29kIEdsdWNvc2UvKm1ldGFib2xpc208L2tleXdv
cmQ+PGtleXdvcmQ+Q3Jvc3MtU2VjdGlvbmFsIFN0dWRpZXM8L2tleXdvcmQ+PGtleXdvcmQ+RmVt
YWxlPC9rZXl3b3JkPjxrZXl3b3JkPkh1bWFuczwva2V5d29yZD48a2V5d29yZD5IeXBlcmdseWNl
bWlhL2Jsb29kL2NvbXBsaWNhdGlvbnMvZXBpZGVtaW9sb2d5PC9rZXl3b3JkPjxrZXl3b3JkPk1h
bGU8L2tleXdvcmQ+PGtleXdvcmQ+TWV0YWJvbGljIFN5bmRyb21lL2Jsb29kL2NvbXBsaWNhdGlv
bnMvKmVwaWRlbWlvbG9neTwva2V5d29yZD48a2V5d29yZD5Qb2x5bmV1cm9wYXRoaWVzL2Jsb29k
L2NvbXBsaWNhdGlvbnMvKmVwaWRlbWlvbG9neTwva2V5d29yZD48a2V5d29yZD5QcmV2YWxlbmNl
PC9rZXl3b3JkPjxrZXl3b3JkPldhaXN0IENpcmN1bWZlcmVuY2U8L2tleXdvcmQ+PC9rZXl3b3Jk
cz48ZGF0ZXM+PHllYXI+MjAxNjwveWVhcj48cHViLWRhdGVzPjxkYXRlPk1heTwvZGF0ZT48L3B1
Yi1kYXRlcz48L2RhdGVzPjxpc2JuPjAxNDktNTk5MjwvaXNibj48YWNjZXNzaW9uLW51bT4yNjk2
NTcyMDwvYWNjZXNzaW9uLW51bT48dXJscz48cmVsYXRlZC11cmxzPjx1cmw+PHN0eWxlIGZhY2U9
InVuZGVybGluZSIgZm9udD0iZGVmYXVsdCIgc2l6ZT0iMTAwJSI+aHR0cHM6Ly93d3cubmNiaS5u
bG0ubmloLmdvdi9wbWMvYXJ0aWNsZXMvUE1DNDgzOTE3NS9wZGYvZGMxNjAwODEucGRmPC9zdHls
ZT48L3VybD48L3JlbGF0ZWQtdXJscz48L3VybHM+PGN1c3RvbTI+UE1DNDgzOTE3NTwvY3VzdG9t
Mj48ZWxlY3Ryb25pYy1yZXNvdXJjZS1udW0+MTAuMjMzNy9kYzE2LTAwODE8L2VsZWN0cm9uaWMt
cmVzb3VyY2UtbnVtPjxyZW1vdGUtZGF0YWJhc2UtcHJvdmlkZXI+TkxNPC9yZW1vdGUtZGF0YWJh
c2UtcHJvdmlkZXI+PGxhbmd1YWdlPmVuZzwvbGFuZ3VhZ2U+PC9yZWNvcmQ+PC9DaXRlPjxDaXRl
PjxBdXRob3I+UGFycmluZWxsbzwvQXV0aG9yPjxZZWFyPjIwMTY8L1llYXI+PFJlY051bT44OTwv
UmVjTnVtPjxyZWNvcmQ+PHJlYy1udW1iZXI+ODk8L3JlYy1udW1iZXI+PGZvcmVpZ24ta2V5cz48
a2V5IGFwcD0iRU4iIGRiLWlkPSJhZHIyeHZkcmc5MmF2NmVyZWRwdnBhNWh6djAwZjJkczBlMnci
IHRpbWVzdGFtcD0iMTYyMzQyMzAzNSI+ODk8L2tleT48L2ZvcmVpZ24ta2V5cz48cmVmLXR5cGUg
bmFtZT0iSm91cm5hbCBBcnRpY2xlIj4xNzwvcmVmLXR5cGU+PGNvbnRyaWJ1dG9ycz48YXV0aG9y
cz48YXV0aG9yPlBhcnJpbmVsbG8sIEMuIE0uPC9hdXRob3I+PGF1dGhvcj5TaGFycmV0dCwgQS4g
Ui48L2F1dGhvcj48YXV0aG9yPk1hcnV0aHVyLCBOLiBNLjwvYXV0aG9yPjxhdXRob3I+QmVyZ2Vu
c3RhbCwgUi4gTS48L2F1dGhvcj48YXV0aG9yPkdyYW1zLCBNLiBFLjwvYXV0aG9yPjxhdXRob3I+
Q29yZXNoLCBKLjwvYXV0aG9yPjxhdXRob3I+U2VsdmluLCBFLjwvYXV0aG9yPjwvYXV0aG9ycz48
L2NvbnRyaWJ1dG9ycz48YXV0aC1hZGRyZXNzPkRlcGFydG1lbnQgb2YgRXBpZGVtaW9sb2d5IGFu
ZCB0aGUgV2VsY2ggQ2VudGVyIGZvciBQcmV2ZW50aW9uLCBFcGlkZW1pb2xvZ3kgYW5kIENsaW5p
Y2FsIFJlc2VhcmNoLCBKb2hucyBIb3BraW5zIFVuaXZlcnNpdHkgQmxvb21iZXJnIFNjaG9vbCBv
ZiBQdWJsaWMgSGVhbHRoLCBCYWx0aW1vcmUsIE1ELiYjeEQ7RGVwYXJ0bWVudCBvZiBFcGlkZW1p
b2xvZ3kgYW5kIHRoZSBXZWxjaCBDZW50ZXIgZm9yIFByZXZlbnRpb24sIEVwaWRlbWlvbG9neSBh
bmQgQ2xpbmljYWwgUmVzZWFyY2gsIEpvaG5zIEhvcGtpbnMgVW5pdmVyc2l0eSBCbG9vbWJlcmcg
U2Nob29sIG9mIFB1YmxpYyBIZWFsdGgsIEJhbHRpbW9yZSwgTUQgRGl2aXNpb24gb2YgR2VuZXJh
bCBJbnRlcm5hbCBNZWRpY2luZSwgRGVwYXJ0bWVudCBvZiBNZWRpY2luZSwgSm9obnMgSG9wa2lu
cyBVbml2ZXJzaXR5LCBCYWx0aW1vcmUsIE1ELiYjeEQ7SW50ZXJuYXRpb25hbCBEaWFiZXRlcyBD
ZW50ZXIsIFBhcmsgTmljb2xsZXQgSGVhbHRoIFNlcnZpY2VzLCBNaW5uZWFwb2xpcywgTU4uJiN4
RDtEZXBhcnRtZW50IG9mIEVwaWRlbWlvbG9neSBhbmQgdGhlIFdlbGNoIENlbnRlciBmb3IgUHJl
dmVudGlvbiwgRXBpZGVtaW9sb2d5IGFuZCBDbGluaWNhbCBSZXNlYXJjaCwgSm9obnMgSG9wa2lu
cyBVbml2ZXJzaXR5IEJsb29tYmVyZyBTY2hvb2wgb2YgUHVibGljIEhlYWx0aCwgQmFsdGltb3Jl
LCBNRCBEaXZpc2lvbiBvZiBOZXBocm9sb2d5LCBEZXBhcnRtZW50IG9mIE1lZGljaW5lLCBKb2hu
cyBIb3BraW5zIFVuaXZlcnNpdHksIEJhbHRpbW9yZSwgTUQuJiN4RDtEZXBhcnRtZW50IG9mIEVw
aWRlbWlvbG9neSBhbmQgdGhlIFdlbGNoIENlbnRlciBmb3IgUHJldmVudGlvbiwgRXBpZGVtaW9s
b2d5IGFuZCBDbGluaWNhbCBSZXNlYXJjaCwgSm9obnMgSG9wa2lucyBVbml2ZXJzaXR5IEJsb29t
YmVyZyBTY2hvb2wgb2YgUHVibGljIEhlYWx0aCwgQmFsdGltb3JlLCBNRCBEaXZpc2lvbiBvZiBH
ZW5lcmFsIEludGVybmFsIE1lZGljaW5lLCBEZXBhcnRtZW50IG9mIE1lZGljaW5lLCBKb2hucyBI
b3BraW5zIFVuaXZlcnNpdHksIEJhbHRpbW9yZSwgTUQgZXNlbHZpbkBqaHUuZWR1LjwvYXV0aC1h
ZGRyZXNzPjx0aXRsZXM+PHRpdGxlPlJhY2lhbCBEaWZmZXJlbmNlcyBpbiBhbmQgUHJvZ25vc3Rp
YyBWYWx1ZSBvZiBCaW9tYXJrZXJzIG9mIEh5cGVyZ2x5Y2VtaWE8L3RpdGxlPjxzZWNvbmRhcnkt
dGl0bGU+RGlhYmV0ZXMgQ2FyZTwvc2Vjb25kYXJ5LXRpdGxlPjxhbHQtdGl0bGU+RGlhYmV0ZXMg
Y2FyZTwvYWx0LXRpdGxlPjwvdGl0bGVzPjxwYWdlcz41ODktOTU8L3BhZ2VzPjx2b2x1bWU+Mzk8
L3ZvbHVtZT48bnVtYmVyPjQ8L251bWJlcj48ZWRpdGlvbj4yMDE1LzEyLzE5PC9lZGl0aW9uPjxr
ZXl3b3Jkcz48a2V5d29yZD5CaW9tYXJrZXJzLypibG9vZDwva2V5d29yZD48a2V5d29yZD5CbG9v
ZCBHbHVjb3NlL21ldGFib2xpc208L2tleXdvcmQ+PGtleXdvcmQ+Qm9keSBNYXNzIEluZGV4PC9r
ZXl3b3JkPjxrZXl3b3JkPkNhcmRpb3Zhc2N1bGFyIERpc2Vhc2VzL2Jsb29kLypldGhub2xvZ3k8
L2tleXdvcmQ+PGtleXdvcmQ+KkNvbnRpbmVudGFsIFBvcHVsYXRpb24gR3JvdXBzPC9rZXl3b3Jk
PjxrZXl3b3JkPkRlb3h5Z2x1Y29zZS9tZXRhYm9saXNtPC9rZXl3b3JkPjxrZXl3b3JkPkRpYWJl
dGVzIE1lbGxpdHVzL2Jsb29kL2RpYWdub3Npcy8qZXRobm9sb2d5PC9rZXl3b3JkPjxrZXl3b3Jk
PkZlbWFsZTwva2V5d29yZD48a2V5d29yZD5Gb2xsb3ctVXAgU3R1ZGllczwva2V5d29yZD48a2V5
d29yZD5GcnVjdG9zYW1pbmUvYmxvb2Q8L2tleXdvcmQ+PGtleXdvcmQ+R2x5Y2F0ZWQgSGVtb2ds
b2JpbiBBL21ldGFib2xpc208L2tleXdvcmQ+PGtleXdvcmQ+SHVtYW5zPC9rZXl3b3JkPjxrZXl3
b3JkPkh5cGVyZ2x5Y2VtaWEvYmxvb2QvKmRpYWdub3Npczwva2V5d29yZD48a2V5d29yZD5JbmNp
ZGVuY2U8L2tleXdvcmQ+PGtleXdvcmQ+S2lkbmV5IEZhaWx1cmUsIENocm9uaWMvYmxvb2QvKmV0
aG5vbG9neTwva2V5d29yZD48a2V5d29yZD5NYWxlPC9rZXl3b3JkPjxrZXl3b3JkPk1pZGRsZSBB
Z2VkPC9rZXl3b3JkPjxrZXl3b3JkPlByb2dub3Npczwva2V5d29yZD48a2V5d29yZD5Qcm9wb3J0
aW9uYWwgSGF6YXJkcyBNb2RlbHM8L2tleXdvcmQ+PGtleXdvcmQ+UHJvc3BlY3RpdmUgU3R1ZGll
czwva2V5d29yZD48a2V5d29yZD5SaXNrIEZhY3RvcnM8L2tleXdvcmQ+PGtleXdvcmQ+U2VydW0g
QWxidW1pbi9tZXRhYm9saXNtPC9rZXl3b3JkPjwva2V5d29yZHM+PGRhdGVzPjx5ZWFyPjIwMTY8
L3llYXI+PHB1Yi1kYXRlcz48ZGF0ZT5BcHI8L2RhdGU+PC9wdWItZGF0ZXM+PC9kYXRlcz48aXNi
bj4wMTQ5LTU5OTI8L2lzYm4+PGFjY2Vzc2lvbi1udW0+MjY2ODE3MTI8L2FjY2Vzc2lvbi1udW0+
PHVybHM+PHJlbGF0ZWQtdXJscz48dXJsPjxzdHlsZSBmYWNlPSJ1bmRlcmxpbmUiIGZvbnQ9ImRl
ZmF1bHQiIHNpemU9IjEwMCUiPmh0dHBzOi8vd3d3Lm5jYmkubmxtLm5paC5nb3YvcG1jL2FydGlj
bGVzL1BNQzQ4MDY3NzIvcGRmL2RjMTUxMzYwLnBkZjwvc3R5bGU+PC91cmw+PC9yZWxhdGVkLXVy
bHM+PC91cmxzPjxjdXN0b20yPlBNQzQ4MDY3NzI8L2N1c3RvbTI+PGVsZWN0cm9uaWMtcmVzb3Vy
Y2UtbnVtPjEwLjIzMzcvZGMxNS0xMzYwPC9lbGVjdHJvbmljLXJlc291cmNlLW51bT48cmVtb3Rl
LWRhdGFiYXNlLXByb3ZpZGVyPk5MTTwvcmVtb3RlLWRhdGFiYXNlLXByb3ZpZGVyPjxsYW5ndWFn
ZT5lbmc8L2xhbmd1YWdlPjwvcmVjb3JkPjwvQ2l0ZT48L0VuZE5vdGU+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Ba2VoaTwvQXV0aG9yPjxZZWFyPjIwMTk8L1llYXI+PFJl
Y051bT4zODwvUmVjTnVtPjxEaXNwbGF5VGV4dD4oMTItMTkpPC9EaXNwbGF5VGV4dD48cmVjb3Jk
PjxyZWMtbnVtYmVyPjM4PC9yZWMtbnVtYmVyPjxmb3JlaWduLWtleXM+PGtleSBhcHA9IkVOIiBk
Yi1pZD0iMDB3d3oycnRocHIyMnFlcnBmcnB6dmRuZnh0dzlyejlwdDJyIiB0aW1lc3RhbXA9IjE1
NzE0MTMzMjAiPjM4PC9rZXk+PC9mb3JlaWduLWtleXM+PHJlZi10eXBlIG5hbWU9IkpvdXJuYWwg
QXJ0aWNsZSI+MTc8L3JlZi10eXBlPjxjb250cmlidXRvcnM+PGF1dGhvcnM+PGF1dGhvcj5Ba2Vo
aSwgWS48L2F1dGhvcj48YXV0aG9yPllhbmFzZSwgVC48L2F1dGhvcj48YXV0aG9yPk1vdG9uYWdh
LCBSLjwvYXV0aG9yPjxhdXRob3I+VW1ha29zaGksIEguPC9hdXRob3I+PGF1dGhvcj5Uc3Vpa2ks
IE0uPC9hdXRob3I+PGF1dGhvcj5UYWtlZGEsIFkuPC9hdXRob3I+PGF1dGhvcj5Zb25lZGEsIFQu
PC9hdXRob3I+PGF1dGhvcj5LdXJpaGFyYSwgSS48L2F1dGhvcj48YXV0aG9yPkl0b2gsIEguPC9h
dXRob3I+PGF1dGhvcj5LYXRhYmFtaSwgVC48L2F1dGhvcj48YXV0aG9yPkljaGlqbywgVC48L2F1
dGhvcj48YXV0aG9yPldhZGEsIE4uPC9hdXRob3I+PGF1dGhvcj5TaGliYXlhbWEsIFkuPC9hdXRo
b3I+PGF1dGhvcj5Zb3NoaW1vdG8sIFQuPC9hdXRob3I+PGF1dGhvcj5Bc2hpZGEsIEsuPC9hdXRo
b3I+PGF1dGhvcj5PZ2F3YSwgWS48L2F1dGhvcj48YXV0aG9yPkthd2FzaGltYSwgSi48L2F1dGhv
cj48YXV0aG9yPlNvbmUsIE0uPC9hdXRob3I+PGF1dGhvcj5JbmFnYWtpLCBOLjwvYXV0aG9yPjxh
dXRob3I+VGFrYWhhc2hpLCBLLjwvYXV0aG9yPjxhdXRob3I+RnVqaXRhLCBNLjwvYXV0aG9yPjxh
dXRob3I+V2F0YW5hYmUsIE0uPC9hdXRob3I+PGF1dGhvcj5NYXRzdWRhLCBZLjwvYXV0aG9yPjxh
dXRob3I+S29iYXlhc2hpLCBILjwvYXV0aG9yPjxhdXRob3I+U2hpYmF0YSwgSC48L2F1dGhvcj48
YXV0aG9yPkthbWVtdXJhLCBLLjwvYXV0aG9yPjxhdXRob3I+T3RzdWtpLCBNLjwvYXV0aG9yPjxh
dXRob3I+RnVqaWksIFkuPC9hdXRob3I+PGF1dGhvcj5ZYW1hbW90bywgSy48L2F1dGhvcj48YXV0
aG9yPk9nbywgQS48L2F1dGhvcj48YXV0aG9yPk9rYW11cmEsIFMuPC9hdXRob3I+PGF1dGhvcj5N
aXlhdWNoaSwgUy48L2F1dGhvcj48YXV0aG9yPkZ1a3Vva2EsIFQuPC9hdXRob3I+PGF1dGhvcj5J
emF3YSwgUy48L2F1dGhvcj48YXV0aG9yPkhhc2hpbW90bywgUy48L2F1dGhvcj48YXV0aG9yPllh
bWFkYSwgTS48L2F1dGhvcj48YXV0aG9yPllvc2hpa2F3YSwgWS48L2F1dGhvcj48YXV0aG9yPkth
aSwgVC48L2F1dGhvcj48YXV0aG9yPlN1enVraSwgVC48L2F1dGhvcj48YXV0aG9yPkthd2FtdXJh
LCBULjwvYXV0aG9yPjxhdXRob3I+TmFydXNlLCBNLjwvYXV0aG9yPjwvYXV0aG9ycz48L2NvbnRy
aWJ1dG9ycz48YXV0aC1hZGRyZXNzPkRlcGFydG1lbnQgb2YgRW5kb2NyaW5vbG9neSBhbmQgRGlh
YmV0ZXMgTWVsbGl0dXMsIEZhY3VsdHkgb2YgTWVkaWNpbmUsIEZ1a3Vva2EgVW5pdmVyc2l0eSwg
RnVrdW9rYSwgSmFwYW4uJiN4RDtEaWFiZXRlcyBUaGVyYXBldXRpY3MgYW5kIFJlc2VhcmNoIENl
bnRlciwgSW5zdGl0dXRlIG9mIEFkdmFuY2VkIE1lZGljYWwgU2NpZW5jZXMsIFRva3VzaGltYSBV
bml2ZXJzaXR5LCBUb2t1c2hpbWEsIEphcGFuLiYjeEQ7RGVwYXJ0bWVudCBvZiBFbmRvY3Jpbm9s
b2d5IGFuZCBEaWFiZXRlcyBNZWxsaXR1cywgRmFjdWx0eSBvZiBNZWRpY2luZSwgRnVrdW9rYSBV
bml2ZXJzaXR5LCBGdWt1b2thLCBKYXBhbiB0eWFuYXNlQGZ1a3Vva2EtdS5hYy5qcC4mI3hEO0Rl
cGFydG1lbnQgb2YgRW5kb2NyaW5vbG9neSBhbmQgTWV0YWJvbGlzbSwgTmF0aW9uYWwgSG9zcGl0
YWwgT3JnYW5pemF0aW9uIEt5b3RvIE1lZGljYWwgQ2VudGVyLCBLeW90bywgSmFwYW4uJiN4RDtE
ZXBhcnRtZW50IG9mIEludGVybmFsIE1lZGljaW5lLCBHcmFkdWF0ZSBTY2hvb2wgb2YgTWVkaWNh
bCBTY2llbmNlcywgS2FuYXphd2EgVW5pdmVyc2l0eSwgS2FuYXphd2EsIEphcGFuLiYjeEQ7RGVw
YXJ0bWVudCBvZiBFbmRvY3Jpbm9sb2d5LCBNZXRhYm9saXNtLCBhbmQgTmVwaHJvbG9neSwgU2No
b29sIG9mIE1lZGljaW5lLCBLZWlvIFVuaXZlcnNpdHksIFRva3lvLCBKYXBhbi4mI3hEO0Rpdmlz
aW9uIG9mIE1ldGFib2xpc20gYW5kIEVuZG9jcmlub2xvZ3ksIERlcGFydG1lbnQgb2YgSW50ZXJu
YWwgTWVkaWNpbmUsIFN0LiBNYXJpYW5uYSBVbml2ZXJzaXR5IFNjaG9vbCBvZiBNZWRpY2luZSwg
WW9rb2hhbWEgQ2l0eSBTZWlidSBIb3NwaXRhbCwgWW9rb2hhbWEsIEphcGFuLiYjeEQ7RGVwYXJ0
bWVudCBvZiBFbmRvY3Jpbm9sb2d5IGFuZCBNZXRhYm9saXNtLCBTYWlzZWlrYWkgWW9rb2hhbWFz
aGkgVG9idSBIb3NwaXRhbCwgWW9rb2hhbWEsIEphcGFuLiYjeEQ7RGVwYXJ0bWVudCBvZiBEaWFi
ZXRlcyBhbmQgRW5kb2NyaW5vbG9neSwgU2FwcG9ybyBDaXR5IEdlbmVyYWwgSG9zcGl0YWwsIFNh
cHBvcm8sIEphcGFuLiYjeEQ7RGVwYXJ0bWVudCBvZiBNb2xlY3VsYXIgRW5kb2NyaW5vbG9neSBh
bmQgTWV0YWJvbGlzbSwgVG9reW8gTWVkaWNhbCBhbmQgRGVudGFsIFVuaXZlcnNpdHksIFRva3lv
LCBKYXBhbi4mI3hEO0RlcGFydG1lbnQgb2YgTWVkaWNpbmUgYW5kIEJpb3JlZ3VsYXRvcnkgU2Np
ZW5jZSwgR3JhZHVhdGUgU2Nob29sIG9mIE1lZGljYWwgU2NpZW5jZXMsIEt5dXNodSBVbml2ZXJz
aXR5LCBGdWt1b2thLCBKYXBhbi4mI3hEO0RlcGFydG1lbnQgb2YgTWV0YWJvbGljIE1lZGljaW5l
LCBGYWN1bHR5IG9mIExpZmUgU2NpZW5jZXMsIEt1bWFtb3RvIFVuaXZlcnNpdHksIEt1bWFtb3Rv
LCBKYXBhbi4mI3hEO0RlcGFydG1lbnQgb2YgRGlhYmV0ZXMsIEVuZG9jcmlub2xvZ3ksIGFuZCBO
dXRyaXRpb24sIEt5b3RvIFVuaXZlcnNpdHksIEt5b3RvLCBKYXBhbi4mI3hEO0RpdmlzaW9uIG9m
IE1ldGFib2xpc20sIFNob3dhIEdlbmVyYWwgSG9zcGl0YWwsIFRva3lvLCBKYXBhbi4mI3hEO0Rl
cGFydG1lbnQgb2YgTmVwaHJvbG9neSBhbmQgRW5kb2NyaW5vbG9neSwgRmFjdWx0eSBvZiBNZWRp
Y2luZSwgVGhlIFVuaXZlcnNpdHkgb2YgVG9reW8sIFRva3lvLCBKYXBhbi4mI3hEO0RlcGFydG1l
bnQgb2YgRW5kb2NyaW5vbG9neSBhbmQgRGlhYmV0ZXMsIE9rYXpha2kgQ2l0eSBIb3NwaXRhbCwg
T2themFraSwgSmFwYW4uJiN4RDtEZXBhcnRtZW50IG9mIENhcmRpb2xvZ3ksIFNhbmRhIENpdHkg
SG9zcGl0YWwsIFNhbmRhLCBKYXBhbi4mI3hEO0RpdmlzaW9uIG9mIE5lcGhyb2xvZ3ksIEh5cGVy
dGVuc2lvbiwgYW5kIEVuZG9jcmlub2xvZ3ksIE5paG9uIFVuaXZlcnNpdHkgU2Nob29sIG9mIE1l
ZGljaW5lLCBUb2t5bywgSmFwYW4uJiN4RDtEZXBhcnRtZW50IG9mIEVuZG9jcmlub2xvZ3ksIE1l
dGFib2xpc20sIFJoZXVtYXRvbG9neSwgYW5kIE5lcGhyb2xvZ3ksIEZhY3VsdHkgb2YgTWVkaWNp
bmUsIE9pdGEgVW5pdmVyc2l0eSwgWXVmdSwgSmFwYW4uJiN4RDtEZXBhcnRtZW50IG9mIENhcmRp
b2xvZ3ksIFNoaW5rbyBIb3NwaXRhbCwgS29iZSwgSmFwYW4uJiN4RDtEZXBhcnRtZW50IG9mIE1l
dGFib2xpYyBNZWRpY2luZSwgT3Nha2EgVW5pdmVyc2l0eSBHcmFkdWF0ZSBTY2hvb2wgb2YgTWVk
aWNpbmUsIE9zYWthLCBKYXBhbi4mI3hEO0RlcGFydG1lbnQgb2YgQ2FyZGlvbG9neSwgSlIgSGly
b3NoaW1hIEhvc3BpdGFsLCBIaXJvc2hpbWEsIEphcGFuLiYjeEQ7RGVwYXJ0bWVudCBvZiBHZXJp
YXRyaWMgYW5kIEdlbmVyYWwgTWVkaWNpbmUsIE9zYWthIFVuaXZlcnNpdHkgR3JhZHVhdGUgU2No
b29sIG9mIE1lZGljaW5lLCBPc2FrYSwgSmFwYW4uJiN4RDtDbGluaWNhbCBSZXNlYXJjaCBJbnN0
aXR1dGUsIE5hdGlvbmFsIEhvc3BpdGFsIE9yZ2FuaXphdGlvbiBLeXVzeXUgTWVkaWNhbCBDZW50
ZXIsIEZ1a3Vva2EsIEphcGFuLiYjeEQ7RGVwYXJ0bWVudCBvZiBFbmRvY3Jpbm9sb2d5LCBUZW5y
aSBZb3JvenUgSG9zcGl0YWwsIFRlbnJpLCBKYXBhbi4mI3hEO0RlcGFydG1lbnQgb2YgSW50ZXJu
YWwgTWVkaWNpbmUsIFV3YWppbWEgQ2l0eSBIb3NwaXRhbCwgVXdhamltYSwgSmFwYW4uJiN4RDtE
ZXBhcnRtZW50IG9mIEludGVybmFsIE1lZGljaW5lLCBNYXRzdXlhbWEgUmVkIENyb3NzIEhvc3Bp
dGFsLCBNYXRzdXlhbWEsIEphcGFuLiYjeEQ7RGVwYXJ0bWVudCBvZiBFbmRvY3Jpbm9sb2d5IGFu
ZCBNZXRhYm9saXNtLCBUb3R0b3JpIFVuaXZlcnNpdHkgSG9zcGl0YWwsIFRvdHRvcmksIEphcGFu
LiYjeEQ7RGl2aXNpb24gb2YgTmVwaHJvbG9neSwgSHlwZXJ0ZW5zaW9uLCBFbmRvY3Jpbm9sb2d5
LCBhbmQgRGlhYmV0b2xvZ3kvTWV0YWJvbGlzbSwgRnVrdXNoaW1hIE1lZGljYWwgVW5pdmVyc2l0
eSBIb3NwaXRhbCwgRnVrdXNoaW1hLCBKYXBhbi4mI3hEO0RlcGFydG1lbnQgb2YgTWVkaWNpbmUg
YW5kIE1vbGVjdWxhciBTY2llbmNlLCBHdW5tYSBVbml2ZXJzaXR5IEdyYWR1YXRlIFNjaG9vbCBv
ZiBNZWRpY2luZSwgTWFlYmFzaGksIEphcGFuLiYjeEQ7RGVwYXJ0bWVudCBvZiBFbmRvY3Jpbm9s
b2d5IGFuZCBEaWFiZXRlcyBNZWxsaXR1cywgTWlzYXRvIEtlbndhIEhvc3BpdGFsLCBNaXNhdG8s
IEphcGFuLiYjeEQ7RGVwYXJ0bWVudCBvZiBDYXJkaW9sb2d5LCBTYWlzZWlrYWkgVG9uZGFiYXlh
c2hpIEhvc3BpdGFsLCBUb25kYWJheWFzaGksIEphcGFuLiYjeEQ7RGVwYXJ0bWVudCBvZiBQdWJs
aWMgSGVhbHRoLCBTY2hvb2wgb2YgTWVkaWNpbmUsIEludGVybmF0aW9uYWwgVW5pdmVyc2l0eSBv
ZiBIZWFsdGggYW5kIFdlbGZhcmUsIE5hcml0YSwgSmFwYW4uJiN4RDtLeW90byBVbml2ZXJzaXR5
IEhlYWx0aCBTZXJ2aWNlLCBLeW90bywgSmFwYW4uPC9hdXRoLWFkZHJlc3M+PHRpdGxlcz48dGl0
bGU+SGlnaCBQcmV2YWxlbmNlIG9mIERpYWJldGVzIGluIFBhdGllbnRzIFdpdGggUHJpbWFyeSBB
bGRvc3Rlcm9uaXNtIChQQSkgQXNzb2NpYXRlZCBXaXRoIFN1YmNsaW5pY2FsIEh5cGVyY29ydGlz
b2xpc20gYW5kIFByZWRpYWJldGVzIE1vcmUgUHJldmFsZW50IGluIEJpbGF0ZXJhbCBUaGFuIFVu
aWxhdGVyYWwgUEE6IEEgTGFyZ2UsIE11bHRpY2VudGVyIENvaG9ydCBTdHVkeSBpbiBKYXBhbjwv
dGl0bGU+PHNlY29uZGFyeS10aXRsZT5EaWFiZXRlcyBDYXJlPC9zZWNvbmRhcnktdGl0bGU+PGFs
dC10aXRsZT5EaWFiZXRlcyBjYXJlPC9hbHQtdGl0bGU+PC90aXRsZXM+PHBlcmlvZGljYWw+PGZ1
bGwtdGl0bGU+RGlhYmV0ZXMgQ2FyZTwvZnVsbC10aXRsZT48YWJici0xPkRpYWJldGVzIGNhcmU8
L2FiYnItMT48L3BlcmlvZGljYWw+PGFsdC1wZXJpb2RpY2FsPjxmdWxsLXRpdGxlPkRpYWJldGVz
IENhcmU8L2Z1bGwtdGl0bGU+PGFiYnItMT5EaWFiZXRlcyBjYXJlPC9hYmJyLTE+PC9hbHQtcGVy
aW9kaWNhbD48cGFnZXM+OTM4LTk0NTwvcGFnZXM+PHZvbHVtZT40Mjwvdm9sdW1lPjxudW1iZXI+
NTwvbnVtYmVyPjxlZGl0aW9uPjIwMTkvMDQvMjQ8L2VkaXRpb24+PGRhdGVzPjx5ZWFyPjIwMTk8
L3llYXI+PHB1Yi1kYXRlcz48ZGF0ZT5NYXk8L2RhdGU+PC9wdWItZGF0ZXM+PC9kYXRlcz48aXNi
bj4wMTQ5LTU5OTI8L2lzYm4+PGFjY2Vzc2lvbi1udW0+MzEwMTA5NDQ8L2FjY2Vzc2lvbi1udW0+
PHVybHM+PHJlbGF0ZWQtdXJscz48dXJsPjxzdHlsZSBmYWNlPSJ1bmRlcmxpbmUiIGZvbnQ9ImRl
ZmF1bHQiIHNpemU9IjEwMCUiPmh0dHBzOi8vY2FyZS5kaWFiZXRlc2pvdXJuYWxzLm9yZy9jb250
ZW50L2RpYWNhcmUvNDIvNS85MzguZnVsbC5wZGY8L3N0eWxlPjwvdXJsPjwvcmVsYXRlZC11cmxz
PjwvdXJscz48ZWxlY3Ryb25pYy1yZXNvdXJjZS1udW0+MTAuMjMzNy9kYzE4LTEyOTM8L2VsZWN0
cm9uaWMtcmVzb3VyY2UtbnVtPjxyZW1vdGUtZGF0YWJhc2UtcHJvdmlkZXI+TkxNPC9yZW1vdGUt
ZGF0YWJhc2UtcHJvdmlkZXI+PGxhbmd1YWdlPmVuZzwvbGFuZ3VhZ2U+PC9yZWNvcmQ+PC9DaXRl
PjxDaXRlPjxBdXRob3I+U3ppbGktVG9yb2s8L0F1dGhvcj48WWVhcj4yMDE5PC9ZZWFyPjxSZWNO
dW0+MTY8L1JlY051bT48cmVjb3JkPjxyZWMtbnVtYmVyPjE2PC9yZWMtbnVtYmVyPjxmb3JlaWdu
LWtleXM+PGtleSBhcHA9IkVOIiBkYi1pZD0iMDB3d3oycnRocHIyMnFlcnBmcnB6dmRuZnh0dzly
ejlwdDJyIiB0aW1lc3RhbXA9IjE1NzE0MTMzMjAiPjE2PC9rZXk+PC9mb3JlaWduLWtleXM+PHJl
Zi10eXBlIG5hbWU9IkpvdXJuYWwgQXJ0aWNsZSI+MTc8L3JlZi10eXBlPjxjb250cmlidXRvcnM+
PGF1dGhvcnM+PGF1dGhvcj5TemlsaS1Ub3JvaywgVC48L2F1dGhvcj48YXV0aG9yPkFubmVtYSwg
Vy48L2F1dGhvcj48YXV0aG9yPkFuZGVyc29uLCBKLiBMLiBDLjwvYXV0aG9yPjxhdXRob3I+QmFr
a2VyLCBTLiBKLiBMLjwvYXV0aG9yPjxhdXRob3I+VGlldGdlLCBVLiBKLiBGLjwvYXV0aG9yPjwv
YXV0aG9ycz48L2NvbnRyaWJ1dG9ycz48YXV0aC1hZGRyZXNzPkRlcGFydG1lbnQgb2YgUGVkaWF0
cmljcywgVW5pdmVyc2l0eSBNZWRpY2FsIENlbnRlciBHcm9uaW5nZW4sIFVuaXZlcnNpdHkgb2Yg
R3JvbmluZ2VuLCBHcm9uaW5nZW4sIHRoZSBOZXRoZXJsYW5kcy4mI3hEO0RlcGFydG1lbnQgb2Yg
SW50ZXJuYWwgTWVkaWNpbmUsIFVuaXZlcnNpdHkgTWVkaWNhbCBDZW50ZXIgR3JvbmluZ2VuLCBV
bml2ZXJzaXR5IG9mIEdyb25pbmdlbiwgR3JvbmluZ2VuLCB0aGUgTmV0aGVybGFuZHMuJiN4RDtE
ZXBhcnRtZW50IG9mIFBlZGlhdHJpY3MsIFVuaXZlcnNpdHkgTWVkaWNhbCBDZW50ZXIgR3Jvbmlu
Z2VuLCBVbml2ZXJzaXR5IG9mIEdyb25pbmdlbiwgR3JvbmluZ2VuLCB0aGUgTmV0aGVybGFuZHMg
dXdlLnRpZXRnZUBraS5zZS4mI3hEO0RpdmlzaW9uIG9mIENsaW5pY2FsIENoZW1pc3RyeSwgRGVw
YXJ0bWVudCBvZiBMYWJvcmF0b3J5IE1lZGljaW5lLCBLYXJvbGluc2thIEluc3RpdHV0ZXQsIFN0
b2NraG9sbSwgU3dlZGVuLiYjeEQ7Q2xpbmljYWwgQ2hlbWlzdHJ5LCBLYXJvbGluc2thIFVuaXZl
cnNpdHkgTGFib3JhdG9yeSwgS2Fyb2xpbnNrYSBVbml2ZXJzaXR5IEhvc3BpdGFsLCBTdG9ja2hv
bG0sIFN3ZWRlbi48L2F1dGgtYWRkcmVzcz48dGl0bGVzPjx0aXRsZT5IREwgQ2hvbGVzdGVyb2wg
RWZmbHV4IFByZWRpY3RzIEluY2lkZW50IE5ldy1PbnNldCBEaWFiZXRlcyBBZnRlciBUcmFuc3Bs
YW50YXRpb24gKE5PREFUKSBpbiBSZW5hbCBUcmFuc3BsYW50IFJlY2lwaWVudHMgSW5kZXBlbmRl
bnQgb2YgSERMIENob2xlc3Rlcm9sIExldmVsczwvdGl0bGU+PHNlY29uZGFyeS10aXRsZT5EaWFi
ZXRlczwvc2Vjb25kYXJ5LXRpdGxlPjxhbHQtdGl0bGU+RGlhYmV0ZXM8L2FsdC10aXRsZT48L3Rp
dGxlcz48cGVyaW9kaWNhbD48ZnVsbC10aXRsZT5EaWFiZXRlczwvZnVsbC10aXRsZT48YWJici0x
PkRpYWJldGVzPC9hYmJyLTE+PC9wZXJpb2RpY2FsPjxhbHQtcGVyaW9kaWNhbD48ZnVsbC10aXRs
ZT5EaWFiZXRlczwvZnVsbC10aXRsZT48YWJici0xPkRpYWJldGVzPC9hYmJyLTE+PC9hbHQtcGVy
aW9kaWNhbD48cGFnZXM+MTkxNS0xOTIzPC9wYWdlcz48dm9sdW1lPjY4PC92b2x1bWU+PG51bWJl
cj4xMDwvbnVtYmVyPjxlZGl0aW9uPjIwMTkvMDgvMDQ8L2VkaXRpb24+PGRhdGVzPjx5ZWFyPjIw
MTk8L3llYXI+PHB1Yi1kYXRlcz48ZGF0ZT5PY3Q8L2RhdGU+PC9wdWItZGF0ZXM+PC9kYXRlcz48
aXNibj4wMDEyLTE3OTc8L2lzYm4+PGFjY2Vzc2lvbi1udW0+MzEzNzU1MTA8L2FjY2Vzc2lvbi1u
dW0+PHVybHM+PHJlbGF0ZWQtdXJscz48dXJsPjxzdHlsZSBmYWNlPSJ1bmRlcmxpbmUiIGZvbnQ9
ImRlZmF1bHQiIHNpemU9IjEwMCUiPmh0dHBzOi8vZGlhYmV0ZXMuZGlhYmV0ZXNqb3VybmFscy5v
cmcvY29udGVudC9kaWFiZXRlcy82OC8xMC8xOTE1LmZ1bGwucGRmPC9zdHlsZT48L3VybD48L3Jl
bGF0ZWQtdXJscz48L3VybHM+PGVsZWN0cm9uaWMtcmVzb3VyY2UtbnVtPjEwLjIzMzcvZGIxOC0x
MjY3PC9lbGVjdHJvbmljLXJlc291cmNlLW51bT48cmVtb3RlLWRhdGFiYXNlLXByb3ZpZGVyPk5M
TTwvcmVtb3RlLWRhdGFiYXNlLXByb3ZpZGVyPjxsYW5ndWFnZT5lbmc8L2xhbmd1YWdlPjwvcmVj
b3JkPjwvQ2l0ZT48Q2l0ZT48QXV0aG9yPlN6aWxpLVRvcm9rPC9BdXRob3I+PFllYXI+MjAxOTwv
WWVhcj48UmVjTnVtPjE2PC9SZWNOdW0+PHJlY29yZD48cmVjLW51bWJlcj4xNjwvcmVjLW51bWJl
cj48Zm9yZWlnbi1rZXlzPjxrZXkgYXBwPSJFTiIgZGItaWQ9IjAwd3d6MnJ0aHByMjJxZXJwZnJw
enZkbmZ4dHc5cno5cHQyciIgdGltZXN0YW1wPSIxNTcxNDEzMzIwIj4xNjwva2V5PjwvZm9yZWln
bi1rZXlzPjxyZWYtdHlwZSBuYW1lPSJKb3VybmFsIEFydGljbGUiPjE3PC9yZWYtdHlwZT48Y29u
dHJpYnV0b3JzPjxhdXRob3JzPjxhdXRob3I+U3ppbGktVG9yb2ssIFQuPC9hdXRob3I+PGF1dGhv
cj5Bbm5lbWEsIFcuPC9hdXRob3I+PGF1dGhvcj5BbmRlcnNvbiwgSi4gTC4gQy48L2F1dGhvcj48
YXV0aG9yPkJha2tlciwgUy4gSi4gTC48L2F1dGhvcj48YXV0aG9yPlRpZXRnZSwgVS4gSi4gRi48
L2F1dGhvcj48L2F1dGhvcnM+PC9jb250cmlidXRvcnM+PGF1dGgtYWRkcmVzcz5EZXBhcnRtZW50
IG9mIFBlZGlhdHJpY3MsIFVuaXZlcnNpdHkgTWVkaWNhbCBDZW50ZXIgR3JvbmluZ2VuLCBVbml2
ZXJzaXR5IG9mIEdyb25pbmdlbiwgR3JvbmluZ2VuLCB0aGUgTmV0aGVybGFuZHMuJiN4RDtEZXBh
cnRtZW50IG9mIEludGVybmFsIE1lZGljaW5lLCBVbml2ZXJzaXR5IE1lZGljYWwgQ2VudGVyIEdy
b25pbmdlbiwgVW5pdmVyc2l0eSBvZiBHcm9uaW5nZW4sIEdyb25pbmdlbiwgdGhlIE5ldGhlcmxh
bmRzLiYjeEQ7RGVwYXJ0bWVudCBvZiBQZWRpYXRyaWNzLCBVbml2ZXJzaXR5IE1lZGljYWwgQ2Vu
dGVyIEdyb25pbmdlbiwgVW5pdmVyc2l0eSBvZiBHcm9uaW5nZW4sIEdyb25pbmdlbiwgdGhlIE5l
dGhlcmxhbmRzIHV3ZS50aWV0Z2VAa2kuc2UuJiN4RDtEaXZpc2lvbiBvZiBDbGluaWNhbCBDaGVt
aXN0cnksIERlcGFydG1lbnQgb2YgTGFib3JhdG9yeSBNZWRpY2luZSwgS2Fyb2xpbnNrYSBJbnN0
aXR1dGV0LCBTdG9ja2hvbG0sIFN3ZWRlbi4mI3hEO0NsaW5pY2FsIENoZW1pc3RyeSwgS2Fyb2xp
bnNrYSBVbml2ZXJzaXR5IExhYm9yYXRvcnksIEthcm9saW5za2EgVW5pdmVyc2l0eSBIb3NwaXRh
bCwgU3RvY2tob2xtLCBTd2VkZW4uPC9hdXRoLWFkZHJlc3M+PHRpdGxlcz48dGl0bGU+SERMIENo
b2xlc3Rlcm9sIEVmZmx1eCBQcmVkaWN0cyBJbmNpZGVudCBOZXctT25zZXQgRGlhYmV0ZXMgQWZ0
ZXIgVHJhbnNwbGFudGF0aW9uIChOT0RBVCkgaW4gUmVuYWwgVHJhbnNwbGFudCBSZWNpcGllbnRz
IEluZGVwZW5kZW50IG9mIEhETCBDaG9sZXN0ZXJvbCBMZXZlbHM8L3RpdGxlPjxzZWNvbmRhcnkt
dGl0bGU+RGlhYmV0ZXM8L3NlY29uZGFyeS10aXRsZT48YWx0LXRpdGxlPkRpYWJldGVzPC9hbHQt
dGl0bGU+PC90aXRsZXM+PHBlcmlvZGljYWw+PGZ1bGwtdGl0bGU+RGlhYmV0ZXM8L2Z1bGwtdGl0
bGU+PGFiYnItMT5EaWFiZXRlczwvYWJici0xPjwvcGVyaW9kaWNhbD48YWx0LXBlcmlvZGljYWw+
PGZ1bGwtdGl0bGU+RGlhYmV0ZXM8L2Z1bGwtdGl0bGU+PGFiYnItMT5EaWFiZXRlczwvYWJici0x
PjwvYWx0LXBlcmlvZGljYWw+PHBhZ2VzPjE5MTUtMTkyMzwvcGFnZXM+PHZvbHVtZT42ODwvdm9s
dW1lPjxudW1iZXI+MTA8L251bWJlcj48ZWRpdGlvbj4yMDE5LzA4LzA0PC9lZGl0aW9uPjxkYXRl
cz48eWVhcj4yMDE5PC95ZWFyPjxwdWItZGF0ZXM+PGRhdGU+T2N0PC9kYXRlPjwvcHViLWRhdGVz
PjwvZGF0ZXM+PGlzYm4+MDAxMi0xNzk3PC9pc2JuPjxhY2Nlc3Npb24tbnVtPjMxMzc1NTEwPC9h
Y2Nlc3Npb24tbnVtPjx1cmxzPjxyZWxhdGVkLXVybHM+PHVybD48c3R5bGUgZmFjZT0idW5kZXJs
aW5lIiBmb250PSJkZWZhdWx0IiBzaXplPSIxMDAlIj5odHRwczovL2RpYWJldGVzLmRpYWJldGVz
am91cm5hbHMub3JnL2NvbnRlbnQvZGlhYmV0ZXMvNjgvMTAvMTkxNS5mdWxsLnBkZjwvc3R5bGU+
PC91cmw+PC9yZWxhdGVkLXVybHM+PC91cmxzPjxlbGVjdHJvbmljLXJlc291cmNlLW51bT4xMC4y
MzM3L2RiMTgtMTI2NzwvZWxlY3Ryb25pYy1yZXNvdXJjZS1udW0+PHJlbW90ZS1kYXRhYmFzZS1w
cm92aWRlcj5OTE08L3JlbW90ZS1kYXRhYmFzZS1wcm92aWRlcj48bGFuZ3VhZ2U+ZW5nPC9sYW5n
dWFnZT48L3JlY29yZD48L0NpdGU+PENpdGU+PEF1dGhvcj5OZWVyZ2FhcmQ8L0F1dGhvcj48WWVh
cj4yMDE3PC9ZZWFyPjxSZWNOdW0+MTYxPC9SZWNOdW0+PHJlY29yZD48cmVjLW51bWJlcj4xNjE8
L3JlYy1udW1iZXI+PGZvcmVpZ24ta2V5cz48a2V5IGFwcD0iRU4iIGRiLWlkPSIwMHd3ejJydGhw
cjIycWVycGZycHp2ZG5meHR3OXJ6OXB0MnIiIHRpbWVzdGFtcD0iMTU3MTQxMzMyMSI+MTYxPC9r
ZXk+PC9mb3JlaWduLWtleXM+PHJlZi10eXBlIG5hbWU9IkpvdXJuYWwgQXJ0aWNsZSI+MTc8L3Jl
Zi10eXBlPjxjb250cmlidXRvcnM+PGF1dGhvcnM+PGF1dGhvcj5OZWVyZ2FhcmQsIEouIFMuPC9h
dXRob3I+PGF1dGhvcj5EcmFnc2JhZWssIEsuPC9hdXRob3I+PGF1dGhvcj5DaHJpc3RpYW5zZW4s
IEMuPC9hdXRob3I+PGF1dGhvcj5OaWVsc2VuLCBILiBCLjwvYXV0aG9yPjxhdXRob3I+QnJpeCwg
Uy48L2F1dGhvcj48YXV0aG9yPkthcnNkYWwsIE0uIEEuPC9hdXRob3I+PGF1dGhvcj5IZW5yaWtz
ZW4sIEsuPC9hdXRob3I+PC9hdXRob3JzPjwvY29udHJpYnV0b3JzPjxhdXRoLWFkZHJlc3M+Tm9y
ZGljIEJpb3NjaWVuY2UgQS9TLCBIZXJsZXYsIERlbm1hcmsganNuQG5vcmRpY2Jpby5jb20uJiN4
RDtEVFUgQmlvZW5naW5lZXJpbmcsIFRlY2huaWNhbCBVbml2ZXJzaXR5IG9mIERlbm1hcmssIEtv
bmdlbnMgTHluZ2J5LCBEZW5tYXJrLiYjeEQ7UHJvU2Npb24gQS9TLCBIZXJsZXYsIERlbm1hcmsu
JiN4RDtOb3JkaWMgQmlvc2NpZW5jZSBBL1MsIEhlcmxldiwgRGVubWFyay48L2F1dGgtYWRkcmVz
cz48dGl0bGVzPjx0aXRsZT5NZXRhYm9saWMgU3luZHJvbWUsIEluc3VsaW4gUmVzaXN0YW5jZSwg
YW5kIENvZ25pdGl2ZSBEeXNmdW5jdGlvbjogRG9lcyBZb3VyIE1ldGFib2xpYyBQcm9maWxlIEFm
ZmVjdCBZb3VyIEJyYWluPzwvdGl0bGU+PHNlY29uZGFyeS10aXRsZT5EaWFiZXRlczwvc2Vjb25k
YXJ5LXRpdGxlPjxhbHQtdGl0bGU+RGlhYmV0ZXM8L2FsdC10aXRsZT48L3RpdGxlcz48cGVyaW9k
aWNhbD48ZnVsbC10aXRsZT5EaWFiZXRlczwvZnVsbC10aXRsZT48YWJici0xPkRpYWJldGVzPC9h
YmJyLTE+PC9wZXJpb2RpY2FsPjxhbHQtcGVyaW9kaWNhbD48ZnVsbC10aXRsZT5EaWFiZXRlczwv
ZnVsbC10aXRsZT48YWJici0xPkRpYWJldGVzPC9hYmJyLTE+PC9hbHQtcGVyaW9kaWNhbD48cGFn
ZXM+MTk1Ny0xOTYzPC9wYWdlcz48dm9sdW1lPjY2PC92b2x1bWU+PG51bWJlcj43PC9udW1iZXI+
PGVkaXRpb24+MjAxNy8wNC8wOTwvZWRpdGlvbj48a2V5d29yZHM+PGtleXdvcmQ+QWdlZDwva2V5
d29yZD48a2V5d29yZD5CbG9vZCBHbHVjb3NlLyptZXRhYm9saXNtPC9rZXl3b3JkPjxrZXl3b3Jk
PkNvZ25pdGl2ZSBEeXNmdW5jdGlvbi8qZXBpZGVtaW9sb2d5PC9rZXl3b3JkPjxrZXl3b3JkPkNv
aG9ydCBTdHVkaWVzPC9rZXl3b3JkPjxrZXl3b3JkPkRlbm1hcmsvZXBpZGVtaW9sb2d5PC9rZXl3
b3JkPjxrZXl3b3JkPkRpYWJldGVzIE1lbGxpdHVzLCBUeXBlIDIvKmVwaWRlbWlvbG9neS9tZXRh
Ym9saXNtPC9rZXl3b3JkPjxrZXl3b3JkPkZlbWFsZTwva2V5d29yZD48a2V5d29yZD5IdW1hbnM8
L2tleXdvcmQ+PGtleXdvcmQ+Kkluc3VsaW4gUmVzaXN0YW5jZTwva2V5d29yZD48a2V5d29yZD5M
b2dpc3RpYyBNb2RlbHM8L2tleXdvcmQ+PGtleXdvcmQ+TWV0YWJvbGljIFN5bmRyb21lLyplcGlk
ZW1pb2xvZ3kvbWV0YWJvbGlzbTwva2V5d29yZD48a2V5d29yZD5NaWRkbGUgQWdlZDwva2V5d29y
ZD48a2V5d29yZD5NdWx0aXZhcmlhdGUgQW5hbHlzaXM8L2tleXdvcmQ+PGtleXdvcmQ+UHJvc3Bl
Y3RpdmUgU3R1ZGllczwva2V5d29yZD48L2tleXdvcmRzPjxkYXRlcz48eWVhcj4yMDE3PC95ZWFy
PjxwdWItZGF0ZXM+PGRhdGU+SnVsPC9kYXRlPjwvcHViLWRhdGVzPjwvZGF0ZXM+PGlzYm4+MDAx
Mi0xNzk3PC9pc2JuPjxhY2Nlc3Npb24tbnVtPjI4Mzg5NDY5PC9hY2Nlc3Npb24tbnVtPjx1cmxz
PjxyZWxhdGVkLXVybHM+PHVybD48c3R5bGUgZmFjZT0idW5kZXJsaW5lIiBmb250PSJkZWZhdWx0
IiBzaXplPSIxMDAlIj5odHRwczovL2RpYWJldGVzLmRpYWJldGVzam91cm5hbHMub3JnL2NvbnRl
bnQvZGlhYmV0ZXMvNjYvNy8xOTU3LmZ1bGwucGRmPC9zdHlsZT48L3VybD48L3JlbGF0ZWQtdXJs
cz48L3VybHM+PGVsZWN0cm9uaWMtcmVzb3VyY2UtbnVtPjEwLjIzMzcvZGIxNi0xNDQ0PC9lbGVj
dHJvbmljLXJlc291cmNlLW51bT48cmVtb3RlLWRhdGFiYXNlLXByb3ZpZGVyPk5MTTwvcmVtb3Rl
LWRhdGFiYXNlLXByb3ZpZGVyPjxsYW5ndWFnZT5lbmc8L2xhbmd1YWdlPjwvcmVjb3JkPjwvQ2l0
ZT48Q2l0ZT48QXV0aG9yPkJvbm5lZm9uZDwvQXV0aG9yPjxZZWFyPjIwMTU8L1llYXI+PFJlY051
bT4yNzE8L1JlY051bT48cmVjb3JkPjxyZWMtbnVtYmVyPjI3MTwvcmVjLW51bWJlcj48Zm9yZWln
bi1rZXlzPjxrZXkgYXBwPSJFTiIgZGItaWQ9IjAwd3d6MnJ0aHByMjJxZXJwZnJwenZkbmZ4dHc5
cno5cHQyciIgdGltZXN0YW1wPSIxNTcxNDEzMzMzIj4yNzE8L2tleT48L2ZvcmVpZ24ta2V5cz48
cmVmLXR5cGUgbmFtZT0iSm91cm5hbCBBcnRpY2xlIj4xNzwvcmVmLXR5cGU+PGNvbnRyaWJ1dG9y
cz48YXV0aG9ycz48YXV0aG9yPkJvbm5lZm9uZCwgQS48L2F1dGhvcj48YXV0aG9yPlllbmdvLCBM
LjwvYXV0aG9yPjxhdXRob3I+TGUgTWF5LCBDLjwvYXV0aG9yPjxhdXRob3I+RnVtZXJvbiwgRi48
L2F1dGhvcj48YXV0aG9yPk1hcnJlLCBNLjwvYXV0aG9yPjxhdXRob3I+QmFsa2F1LCBCLjwvYXV0
aG9yPjxhdXRob3I+Q2hhcnBlbnRpZXIsIEcuPC9hdXRob3I+PGF1dGhvcj5GcmFuYywgUy48L2F1
dGhvcj48YXV0aG9yPkZyb2d1ZWwsIFAuPC9hdXRob3I+PGF1dGhvcj5DYXJpb3UsIEIuPC9hdXRo
b3I+PC9hdXRob3JzPjwvY29udHJpYnV0b3JzPjxhdXRoLWFkZHJlc3M+RXVyb3BlYW4gR2Vub21p
YyBJbnN0aXR1dGUgZm9yIERpYWJldGVzIChFR0lEKSwgRlIgMzUwOCwgTGlsbGUsIEZyYW5jZS48
L2F1dGgtYWRkcmVzcz48dGl0bGVzPjx0aXRsZT5UaGUgbG9zcy1vZi1mdW5jdGlvbiBQQ1NLOSBw
LlI0NkwgZ2VuZXRpYyB2YXJpYW50IGRvZXMgbm90IGFsdGVyIGdsdWNvc2UgaG9tZW9zdGFzaXM8
L3RpdGxlPjxzZWNvbmRhcnktdGl0bGU+RGlhYmV0b2xvZ2lhPC9zZWNvbmRhcnktdGl0bGU+PGFs
dC10aXRsZT5EaWFiZXRvbG9naWE8L2FsdC10aXRsZT48L3RpdGxlcz48cGVyaW9kaWNhbD48ZnVs
bC10aXRsZT5EaWFiZXRvbG9naWE8L2Z1bGwtdGl0bGU+PGFiYnItMT5EaWFiZXRvbG9naWE8L2Fi
YnItMT48L3BlcmlvZGljYWw+PGFsdC1wZXJpb2RpY2FsPjxmdWxsLXRpdGxlPkRpYWJldG9sb2dp
YTwvZnVsbC10aXRsZT48YWJici0xPkRpYWJldG9sb2dpYTwvYWJici0xPjwvYWx0LXBlcmlvZGlj
YWw+PHBhZ2VzPjIwNTEtNTwvcGFnZXM+PHZvbHVtZT41ODwvdm9sdW1lPjxudW1iZXI+OTwvbnVt
YmVyPjxlZGl0aW9uPjIwMTUvMDYvMDg8L2VkaXRpb24+PGtleXdvcmRzPjxrZXl3b3JkPkFkdWx0
PC9rZXl3b3JkPjxrZXl3b3JkPkFnZSBGYWN0b3JzPC9rZXl3b3JkPjxrZXl3b3JkPkJsb29kIEds
dWNvc2UvKm1ldGFib2xpc208L2tleXdvcmQ+PGtleXdvcmQ+Qm9keSBNYXNzIEluZGV4PC9rZXl3
b3JkPjxrZXl3b3JkPkNob2xlc3Rlcm9sL2Jsb29kL21ldGFib2xpc208L2tleXdvcmQ+PGtleXdv
cmQ+RGlhYmV0ZXMgTWVsbGl0dXMsIFR5cGUgMi8qYmxvb2Q8L2tleXdvcmQ+PGtleXdvcmQ+RmVt
YWxlPC9rZXl3b3JkPjxrZXl3b3JkPkZyYW5jZTwva2V5d29yZD48a2V5d29yZD4qR2VuZSBFeHBy
ZXNzaW9uIFJlZ3VsYXRpb248L2tleXdvcmQ+PGtleXdvcmQ+KkdlbmV0aWMgVmFyaWF0aW9uPC9r
ZXl3b3JkPjxrZXl3b3JkPkdlbm90eXBlPC9rZXl3b3JkPjxrZXl3b3JkPkhvbWVvc3Rhc2lzPC9r
ZXl3b3JkPjxrZXl3b3JkPkh1bWFuczwva2V5d29yZD48a2V5d29yZD5Mb25naXR1ZGluYWwgU3R1
ZGllczwva2V5d29yZD48a2V5d29yZD5NYWxlPC9rZXl3b3JkPjxrZXl3b3JkPk1pZGRsZSBBZ2Vk
PC9rZXl3b3JkPjxrZXl3b3JkPlByb3Byb3RlaW4gQ29udmVydGFzZSA5PC9rZXl3b3JkPjxrZXl3
b3JkPlByb3Byb3RlaW4gQ29udmVydGFzZXMvYW50YWdvbmlzdHMgJmFtcDsgaW5oaWJpdG9ycy8q
Ymxvb2QvKmdlbmV0aWNzPC9rZXl3b3JkPjxrZXl3b3JkPlByb3NwZWN0aXZlIFN0dWRpZXM8L2tl
eXdvcmQ+PGtleXdvcmQ+UmVncmVzc2lvbiBBbmFseXNpczwva2V5d29yZD48a2V5d29yZD5SaXNr
IEZhY3RvcnM8L2tleXdvcmQ+PGtleXdvcmQ+U2VyaW5lIEVuZG9wZXB0aWRhc2VzLypibG9vZC8q
Z2VuZXRpY3M8L2tleXdvcmQ+PGtleXdvcmQ+U2V4IEZhY3RvcnM8L2tleXdvcmQ+PC9rZXl3b3Jk
cz48ZGF0ZXM+PHllYXI+MjAxNTwveWVhcj48cHViLWRhdGVzPjxkYXRlPlNlcDwvZGF0ZT48L3B1
Yi1kYXRlcz48L2RhdGVzPjxpc2JuPjAwMTItMTg2eDwvaXNibj48YWNjZXNzaW9uLW51bT4yNjA0
OTQwMzwvYWNjZXNzaW9uLW51bT48dXJscz48cmVsYXRlZC11cmxzPjx1cmw+PHN0eWxlIGZhY2U9
InVuZGVybGluZSIgZm9udD0iZGVmYXVsdCIgc2l6ZT0iMTAwJSI+aHR0cHM6Ly9saW5rLnNwcmlu
Z2VyLmNvbS9jb250ZW50L3BkZi8xMC4xMDA3JTJGczAwMTI1LTAxNS0zNjU5LTgucGRmPC9zdHls
ZT48L3VybD48L3JlbGF0ZWQtdXJscz48L3VybHM+PGVsZWN0cm9uaWMtcmVzb3VyY2UtbnVtPjEw
LjEwMDcvczAwMTI1LTAxNS0zNjU5LTg8L2VsZWN0cm9uaWMtcmVzb3VyY2UtbnVtPjxyZW1vdGUt
ZGF0YWJhc2UtcHJvdmlkZXI+TkxNPC9yZW1vdGUtZGF0YWJhc2UtcHJvdmlkZXI+PGxhbmd1YWdl
PmVuZzwvbGFuZ3VhZ2U+PC9yZWNvcmQ+PC9DaXRlPjxDaXRlPjxBdXRob3I+RmVpbmtvaGw8L0F1
dGhvcj48WWVhcj4yMDE1PC9ZZWFyPjxSZWNOdW0+MjgzPC9SZWNOdW0+PHJlY29yZD48cmVjLW51
bWJlcj4yODM8L3JlYy1udW1iZXI+PGZvcmVpZ24ta2V5cz48a2V5IGFwcD0iRU4iIGRiLWlkPSIw
MHd3ejJydGhwcjIycWVycGZycHp2ZG5meHR3OXJ6OXB0MnIiIHRpbWVzdGFtcD0iMTU3MTQxMzMz
MyI+MjgzPC9rZXk+PC9mb3JlaWduLWtleXM+PHJlZi10eXBlIG5hbWU9IkpvdXJuYWwgQXJ0aWNs
ZSI+MTc8L3JlZi10eXBlPjxjb250cmlidXRvcnM+PGF1dGhvcnM+PGF1dGhvcj5GZWlua29obCwg
SS48L2F1dGhvcj48YXV0aG9yPktlbGxlciwgTS48L2F1dGhvcj48YXV0aG9yPlJvYmVydHNvbiwg
Qy4gTS48L2F1dGhvcj48YXV0aG9yPk1vcmxpbmcsIEouIFIuPC9hdXRob3I+PGF1dGhvcj5NY0xh
Y2hsYW4sIFMuPC9hdXRob3I+PGF1dGhvcj5GcmllciwgQi4gTS48L2F1dGhvcj48YXV0aG9yPkRl
YXJ5LCBJLiBKLjwvYXV0aG9yPjxhdXRob3I+U3RyYWNoYW4sIE0uIFcuPC9hdXRob3I+PGF1dGhv
cj5QcmljZSwgSi4gRi48L2F1dGhvcj48L2F1dGhvcnM+PC9jb250cmlidXRvcnM+PGF1dGgtYWRk
cmVzcz5DZW50cmUgZm9yIFBvcHVsYXRpb24gSGVhbHRoIFNjaWVuY2VzLCBNZWRpY2FsIFNjaG9v
bCwgVW5pdmVyc2l0eSBvZiBFZGluYnVyZ2gsIFRldmlvdCBQbGFjZSwgRWRpbmJ1cmdoLCBFSDgg
OUFHLCBTY290bGFuZCwgVUssIGlmZWlua29obEBnbWFpbC5jb20uPC9hdXRoLWFkZHJlc3M+PHRp
dGxlcz48dGl0bGU+Q2FyZGlvdmFzY3VsYXIgcmlzayBmYWN0b3JzIGFuZCBjb2duaXRpdmUgZGVj
bGluZSBpbiBvbGRlciBwZW9wbGUgd2l0aCB0eXBlIDIgZGlhYmV0ZXM8L3RpdGxlPjxzZWNvbmRh
cnktdGl0bGU+RGlhYmV0b2xvZ2lhPC9zZWNvbmRhcnktdGl0bGU+PGFsdC10aXRsZT5EaWFiZXRv
bG9naWE8L2FsdC10aXRsZT48L3RpdGxlcz48cGVyaW9kaWNhbD48ZnVsbC10aXRsZT5EaWFiZXRv
bG9naWE8L2Z1bGwtdGl0bGU+PGFiYnItMT5EaWFiZXRvbG9naWE8L2FiYnItMT48L3BlcmlvZGlj
YWw+PGFsdC1wZXJpb2RpY2FsPjxmdWxsLXRpdGxlPkRpYWJldG9sb2dpYTwvZnVsbC10aXRsZT48
YWJici0xPkRpYWJldG9sb2dpYTwvYWJici0xPjwvYWx0LXBlcmlvZGljYWw+PHBhZ2VzPjE2Mzct
NDU8L3BhZ2VzPjx2b2x1bWU+NTg8L3ZvbHVtZT48bnVtYmVyPjc8L251bWJlcj48ZWRpdGlvbj4y
MDE1LzA0LzA4PC9lZGl0aW9uPjxrZXl3b3Jkcz48a2V5d29yZD5BZ2VkPC9rZXl3b3JkPjxrZXl3
b3JkPkJsb29kIEdsdWNvc2UvYW5hbHlzaXM8L2tleXdvcmQ+PGtleXdvcmQ+Qmxvb2QgUHJlc3N1
cmU8L2tleXdvcmQ+PGtleXdvcmQ+Q2FyZGlvdmFzY3VsYXIgRGlzZWFzZXMvKmVwaWRlbWlvbG9n
eS8qZXRpb2xvZ3k8L2tleXdvcmQ+PGtleXdvcmQ+Q2hvbGVzdGVyb2wvYmxvb2Q8L2tleXdvcmQ+
PGtleXdvcmQ+Q29nbml0aW9uIERpc29yZGVycy8qZXBpZGVtaW9sb2d5LypldGlvbG9neS9wc3lj
aG9sb2d5PC9rZXl3b3JkPjxrZXl3b3JkPkRpYWJldGVzIE1lbGxpdHVzLCBUeXBlIDIvKmNvbXBs
aWNhdGlvbnMvKmVwaWRlbWlvbG9neS9wc3ljaG9sb2d5PC9rZXl3b3JkPjxrZXl3b3JkPkZlbWFs
ZTwva2V5d29yZD48a2V5d29yZD5Gb2xsb3ctVXAgU3R1ZGllczwva2V5d29yZD48a2V5d29yZD5H
bHljYXRlZCBIZW1vZ2xvYmluIEEvYW5hbHlzaXM8L2tleXdvcmQ+PGtleXdvcmQ+SHVtYW5zPC9r
ZXl3b3JkPjxrZXl3b3JkPk1hbGU8L2tleXdvcmQ+PGtleXdvcmQ+TWlkZGxlIEFnZWQ8L2tleXdv
cmQ+PGtleXdvcmQ+TmV1cm9wc3ljaG9sb2dpY2FsIFRlc3RzPC9rZXl3b3JkPjxrZXl3b3JkPlJp
c2sgRmFjdG9yczwva2V5d29yZD48a2V5d29yZD5TY290bGFuZC9lcGlkZW1pb2xvZ3k8L2tleXdv
cmQ+PGtleXdvcmQ+U21va2luZy9hZHZlcnNlIGVmZmVjdHMvZXBpZGVtaW9sb2d5PC9rZXl3b3Jk
Pjwva2V5d29yZHM+PGRhdGVzPjx5ZWFyPjIwMTU8L3llYXI+PHB1Yi1kYXRlcz48ZGF0ZT5KdWw8
L2RhdGU+PC9wdWItZGF0ZXM+PC9kYXRlcz48aXNibj4wMDEyLTE4Nng8L2lzYm4+PGFjY2Vzc2lv
bi1udW0+MjU4NDczNTE8L2FjY2Vzc2lvbi1udW0+PHVybHM+PHJlbGF0ZWQtdXJscz48dXJsPjxz
dHlsZSBmYWNlPSJ1bmRlcmxpbmUiIGZvbnQ9ImRlZmF1bHQiIHNpemU9IjEwMCUiPmh0dHBzOi8v
d3d3Lm5jYmkubmxtLm5paC5nb3YvcG1jL2FydGljbGVzL1BNQzQ0NzMwMTYvcGRmLzEyNV8yMDE1
X0FydGljbGVfMzU4MS5wZGY8L3N0eWxlPjwvdXJsPjwvcmVsYXRlZC11cmxzPjwvdXJscz48Y3Vz
dG9tMj5QTUM0NDczMDE2PC9jdXN0b20yPjxlbGVjdHJvbmljLXJlc291cmNlLW51bT4xMC4xMDA3
L3MwMDEyNS0wMTUtMzU4MS0wPC9lbGVjdHJvbmljLXJlc291cmNlLW51bT48cmVtb3RlLWRhdGFi
YXNlLXByb3ZpZGVyPk5MTTwvcmVtb3RlLWRhdGFiYXNlLXByb3ZpZGVyPjxsYW5ndWFnZT5lbmc8
L2xhbmd1YWdlPjwvcmVjb3JkPjwvQ2l0ZT48Q2l0ZT48QXV0aG9yPkFyb25lcjwvQXV0aG9yPjxZ
ZWFyPjIwMTk8L1llYXI+PFJlY051bT43MzE8L1JlY051bT48cmVjb3JkPjxyZWMtbnVtYmVyPjcz
MTwvcmVjLW51bWJlcj48Zm9yZWlnbi1rZXlzPjxrZXkgYXBwPSJFTiIgZGItaWQ9IjAwd3d6MnJ0
aHByMjJxZXJwZnJwenZkbmZ4dHc5cno5cHQyciIgdGltZXN0YW1wPSIxNTk1Nzg4NTUyIj43MzE8
L2tleT48L2ZvcmVpZ24ta2V5cz48cmVmLXR5cGUgbmFtZT0iSm91cm5hbCBBcnRpY2xlIj4xNzwv
cmVmLXR5cGU+PGNvbnRyaWJ1dG9ycz48YXV0aG9ycz48YXV0aG9yPkFyb25lciwgUy4gQS48L2F1
dGhvcj48YXV0aG9yPkZ1cnRhZG8sIEouIEQuPC9hdXRob3I+PGF1dGhvcj5TYWNrcywgRi4gTS48
L2F1dGhvcj48YXV0aG9yPlRzYWksIE0uIFkuPC9hdXRob3I+PGF1dGhvcj5NdWthbWFsLCBLLiBK
LjwvYXV0aG9yPjxhdXRob3I+TWNDbGVsbGFuZCwgUi4gTC48L2F1dGhvcj48YXV0aG9yPkplbnNl
biwgTS4gSy48L2F1dGhvcj48L2F1dGhvcnM+PC9jb250cmlidXRvcnM+PGF1dGgtYWRkcmVzcz5E
ZXBhcnRtZW50IG9mIE51dHJpdGlvbiwgSGFydmFyZCBULkguIENoYW4gU2Nob29sIG9mIFB1Ymxp
YyBIZWFsdGgsIDY1NSBIdW50aW5ndG9uIEF2ZW51ZSwgQm9zdG9uLCBNQSwgMDIxMTUsIFVTQS4g
c2Fyb25lckBtYWlsLmhhcnZhcmQuZWR1LiYjeEQ7RGVwYXJ0bWVudCBvZiBOdXRyaXRpb24sIEhh
cnZhcmQgVC5ILiBDaGFuIFNjaG9vbCBvZiBQdWJsaWMgSGVhbHRoLCA2NTUgSHVudGluZ3RvbiBB
dmVudWUsIEJvc3RvbiwgTUEsIDAyMTE1LCBVU0EuJiN4RDtDaGFubmluZyBEaXZpc2lvbiBvZiBO
ZXR3b3JrIE1lZGljaW5lLCBEZXBhcnRtZW50IG9mIE1lZGljaW5lLCBCcmlnaGFtIGFuZCBXb21l
biZhcG9zO3MgSG9zcGl0YWwgYW5kIEhhcnZhcmQgTWVkaWNhbCBTY2hvb2wsIEJvc3RvbiwgTUEs
IFVTQS4mI3hEO0RlcGFydG1lbnQgb2YgTGFib3JhdG9yeSBNZWRpY2luZSBhbmQgUGF0aG9sb2d5
LCBVbml2ZXJzaXR5IG9mIE1pbm5lc290YSwgTWlubmVhcG9saXMsIE1OLCBVU0EuJiN4RDtEaXZp
c2lvbiBvZiBHZW5lcmFsIE1lZGljaW5lIGFuZCBQcmltYXJ5IENhcmUsIEJldGggSXNyYWVsIERl
YWNvbmVzcyBNZWRpY2FsIENlbnRlciwgQm9zdG9uLCBNQSwgVVNBLiYjeEQ7RGVwYXJ0bWVudCBv
ZiBCaW9zdGF0aXN0aWNzLCBVbml2ZXJzaXR5IG9mIFdhc2hpbmd0b24sIFNlYXR0bGUsIFdBLCBV
U0EuPC9hdXRoLWFkZHJlc3M+PHRpdGxlcz48dGl0bGU+QXBvbGlwb3Byb3RlaW4gQy1JSUkgYW5k
IGl0cyBkZWZpbmVkIGxpcG9wcm90ZWluIHN1YnNwZWNpZXMgaW4gcmVsYXRpb24gdG8gaW5jaWRl
bnQgZGlhYmV0ZXM6IHRoZSBNdWx0aS1FdGhuaWMgU3R1ZHkgb2YgQXRoZXJvc2NsZXJvc2lzPC90
aXRsZT48c2Vjb25kYXJ5LXRpdGxlPkRpYWJldG9sb2dpYTwvc2Vjb25kYXJ5LXRpdGxlPjwvdGl0
bGVzPjxwZXJpb2RpY2FsPjxmdWxsLXRpdGxlPkRpYWJldG9sb2dpYTwvZnVsbC10aXRsZT48YWJi
ci0xPkRpYWJldG9sb2dpYTwvYWJici0xPjwvcGVyaW9kaWNhbD48cGFnZXM+OTgxLTk5MjwvcGFn
ZXM+PHZvbHVtZT42Mjwvdm9sdW1lPjxudW1iZXI+NjwvbnVtYmVyPjxlZGl0aW9uPjIwMTkvMDQv
MDY8L2VkaXRpb24+PGtleXdvcmRzPjxrZXl3b3JkPkFnZWQ8L2tleXdvcmQ+PGtleXdvcmQ+QWdl
ZCwgODAgYW5kIG92ZXI8L2tleXdvcmQ+PGtleXdvcmQ+QXBvbGlwb3Byb3RlaW4gQS1JLypibG9v
ZDwva2V5d29yZD48a2V5d29yZD5BcG9saXBvcHJvdGVpbiBDLUlJSS8qYmxvb2Q8L2tleXdvcmQ+
PGtleXdvcmQ+QXRoZXJvc2NsZXJvc2lzLypibG9vZDwva2V5d29yZD48a2V5d29yZD5Fbnp5bWUt
TGlua2VkIEltbXVub3NvcmJlbnQgQXNzYXk8L2tleXdvcmQ+PGtleXdvcmQ+RmVtYWxlPC9rZXl3
b3JkPjxrZXl3b3JkPkdsdWNvc2UvbWV0YWJvbGlzbTwva2V5d29yZD48a2V5d29yZD5IdW1hbnM8
L2tleXdvcmQ+PGtleXdvcmQ+TGluZWFyIE1vZGVsczwva2V5d29yZD48a2V5d29yZD5MaXBvcHJv
dGVpbnMvKmJsb29kPC9rZXl3b3JkPjxrZXl3b3JkPk1hbGU8L2tleXdvcmQ+PGtleXdvcmQ+TWlk
ZGxlIEFnZWQ8L2tleXdvcmQ+PGtleXdvcmQ+TXVsdGl2YXJpYXRlIEFuYWx5c2lzPC9rZXl3b3Jk
PjxrZXl3b3JkPlByb3BvcnRpb25hbCBIYXphcmRzIE1vZGVsczwva2V5d29yZD48a2V5d29yZD4q
QXBvbGlwb3Byb3RlaW4gQy1JSUk8L2tleXdvcmQ+PGtleXdvcmQ+KkJpb21hcmtlcnM8L2tleXdv
cmQ+PGtleXdvcmQ+KkRpYWJldGVzPC9rZXl3b3JkPjxrZXl3b3JkPipHbHVjb3NlIG1ldGFib2xp
c208L2tleXdvcmQ+PGtleXdvcmQ+KkxpcG9wcm90ZWluczwva2V5d29yZD48a2V5d29yZD4qT2Jz
ZXJ2YXRpb25hbCBzdHVkeTwva2V5d29yZD48L2tleXdvcmRzPjxkYXRlcz48eWVhcj4yMDE5PC95
ZWFyPjxwdWItZGF0ZXM+PGRhdGU+SnVuPC9kYXRlPjwvcHViLWRhdGVzPjwvZGF0ZXM+PGlzYm4+
MDAxMi0xODZ4PC9pc2JuPjxhY2Nlc3Npb24tbnVtPjMwOTQ5NzE2PC9hY2Nlc3Npb24tbnVtPjx1
cmxzPjxyZWxhdGVkLXVybHM+PHVybD5odHRwczovL2xpbmsuc3ByaW5nZXIuY29tL2NvbnRlbnQv
cGRmLzEwLjEwMDcvczAwMTI1LTAxOS00ODQ3LTgucGRmPC91cmw+PC9yZWxhdGVkLXVybHM+PC91
cmxzPjxlbGVjdHJvbmljLXJlc291cmNlLW51bT4xMC4xMDA3L3MwMDEyNS0wMTktNDg0Ny04PC9l
bGVjdHJvbmljLXJlc291cmNlLW51bT48cmVtb3RlLWRhdGFiYXNlLXByb3ZpZGVyPk5MTTwvcmVt
b3RlLWRhdGFiYXNlLXByb3ZpZGVyPjxsYW5ndWFnZT5lbmc8L2xhbmd1YWdlPjwvcmVjb3JkPjwv
Q2l0ZT48Q2l0ZT48QXV0aG9yPkFyb25lcjwvQXV0aG9yPjxZZWFyPjIwMTk8L1llYXI+PFJlY051
bT43MzE8L1JlY051bT48cmVjb3JkPjxyZWMtbnVtYmVyPjczMTwvcmVjLW51bWJlcj48Zm9yZWln
bi1rZXlzPjxrZXkgYXBwPSJFTiIgZGItaWQ9IjAwd3d6MnJ0aHByMjJxZXJwZnJwenZkbmZ4dHc5
cno5cHQyciIgdGltZXN0YW1wPSIxNTk1Nzg4NTUyIj43MzE8L2tleT48L2ZvcmVpZ24ta2V5cz48
cmVmLXR5cGUgbmFtZT0iSm91cm5hbCBBcnRpY2xlIj4xNzwvcmVmLXR5cGU+PGNvbnRyaWJ1dG9y
cz48YXV0aG9ycz48YXV0aG9yPkFyb25lciwgUy4gQS48L2F1dGhvcj48YXV0aG9yPkZ1cnRhZG8s
IEouIEQuPC9hdXRob3I+PGF1dGhvcj5TYWNrcywgRi4gTS48L2F1dGhvcj48YXV0aG9yPlRzYWks
IE0uIFkuPC9hdXRob3I+PGF1dGhvcj5NdWthbWFsLCBLLiBKLjwvYXV0aG9yPjxhdXRob3I+TWND
bGVsbGFuZCwgUi4gTC48L2F1dGhvcj48YXV0aG9yPkplbnNlbiwgTS4gSy48L2F1dGhvcj48L2F1
dGhvcnM+PC9jb250cmlidXRvcnM+PGF1dGgtYWRkcmVzcz5EZXBhcnRtZW50IG9mIE51dHJpdGlv
biwgSGFydmFyZCBULkguIENoYW4gU2Nob29sIG9mIFB1YmxpYyBIZWFsdGgsIDY1NSBIdW50aW5n
dG9uIEF2ZW51ZSwgQm9zdG9uLCBNQSwgMDIxMTUsIFVTQS4gc2Fyb25lckBtYWlsLmhhcnZhcmQu
ZWR1LiYjeEQ7RGVwYXJ0bWVudCBvZiBOdXRyaXRpb24sIEhhcnZhcmQgVC5ILiBDaGFuIFNjaG9v
bCBvZiBQdWJsaWMgSGVhbHRoLCA2NTUgSHVudGluZ3RvbiBBdmVudWUsIEJvc3RvbiwgTUEsIDAy
MTE1LCBVU0EuJiN4RDtDaGFubmluZyBEaXZpc2lvbiBvZiBOZXR3b3JrIE1lZGljaW5lLCBEZXBh
cnRtZW50IG9mIE1lZGljaW5lLCBCcmlnaGFtIGFuZCBXb21lbiZhcG9zO3MgSG9zcGl0YWwgYW5k
IEhhcnZhcmQgTWVkaWNhbCBTY2hvb2wsIEJvc3RvbiwgTUEsIFVTQS4mI3hEO0RlcGFydG1lbnQg
b2YgTGFib3JhdG9yeSBNZWRpY2luZSBhbmQgUGF0aG9sb2d5LCBVbml2ZXJzaXR5IG9mIE1pbm5l
c290YSwgTWlubmVhcG9saXMsIE1OLCBVU0EuJiN4RDtEaXZpc2lvbiBvZiBHZW5lcmFsIE1lZGlj
aW5lIGFuZCBQcmltYXJ5IENhcmUsIEJldGggSXNyYWVsIERlYWNvbmVzcyBNZWRpY2FsIENlbnRl
ciwgQm9zdG9uLCBNQSwgVVNBLiYjeEQ7RGVwYXJ0bWVudCBvZiBCaW9zdGF0aXN0aWNzLCBVbml2
ZXJzaXR5IG9mIFdhc2hpbmd0b24sIFNlYXR0bGUsIFdBLCBVU0EuPC9hdXRoLWFkZHJlc3M+PHRp
dGxlcz48dGl0bGU+QXBvbGlwb3Byb3RlaW4gQy1JSUkgYW5kIGl0cyBkZWZpbmVkIGxpcG9wcm90
ZWluIHN1YnNwZWNpZXMgaW4gcmVsYXRpb24gdG8gaW5jaWRlbnQgZGlhYmV0ZXM6IHRoZSBNdWx0
aS1FdGhuaWMgU3R1ZHkgb2YgQXRoZXJvc2NsZXJvc2lzPC90aXRsZT48c2Vjb25kYXJ5LXRpdGxl
PkRpYWJldG9sb2dpYTwvc2Vjb25kYXJ5LXRpdGxlPjwvdGl0bGVzPjxwZXJpb2RpY2FsPjxmdWxs
LXRpdGxlPkRpYWJldG9sb2dpYTwvZnVsbC10aXRsZT48YWJici0xPkRpYWJldG9sb2dpYTwvYWJi
ci0xPjwvcGVyaW9kaWNhbD48cGFnZXM+OTgxLTk5MjwvcGFnZXM+PHZvbHVtZT42Mjwvdm9sdW1l
PjxudW1iZXI+NjwvbnVtYmVyPjxlZGl0aW9uPjIwMTkvMDQvMDY8L2VkaXRpb24+PGtleXdvcmRz
PjxrZXl3b3JkPkFnZWQ8L2tleXdvcmQ+PGtleXdvcmQ+QWdlZCwgODAgYW5kIG92ZXI8L2tleXdv
cmQ+PGtleXdvcmQ+QXBvbGlwb3Byb3RlaW4gQS1JLypibG9vZDwva2V5d29yZD48a2V5d29yZD5B
cG9saXBvcHJvdGVpbiBDLUlJSS8qYmxvb2Q8L2tleXdvcmQ+PGtleXdvcmQ+QXRoZXJvc2NsZXJv
c2lzLypibG9vZDwva2V5d29yZD48a2V5d29yZD5Fbnp5bWUtTGlua2VkIEltbXVub3NvcmJlbnQg
QXNzYXk8L2tleXdvcmQ+PGtleXdvcmQ+RmVtYWxlPC9rZXl3b3JkPjxrZXl3b3JkPkdsdWNvc2Uv
bWV0YWJvbGlzbTwva2V5d29yZD48a2V5d29yZD5IdW1hbnM8L2tleXdvcmQ+PGtleXdvcmQ+TGlu
ZWFyIE1vZGVsczwva2V5d29yZD48a2V5d29yZD5MaXBvcHJvdGVpbnMvKmJsb29kPC9rZXl3b3Jk
PjxrZXl3b3JkPk1hbGU8L2tleXdvcmQ+PGtleXdvcmQ+TWlkZGxlIEFnZWQ8L2tleXdvcmQ+PGtl
eXdvcmQ+TXVsdGl2YXJpYXRlIEFuYWx5c2lzPC9rZXl3b3JkPjxrZXl3b3JkPlByb3BvcnRpb25h
bCBIYXphcmRzIE1vZGVsczwva2V5d29yZD48a2V5d29yZD4qQXBvbGlwb3Byb3RlaW4gQy1JSUk8
L2tleXdvcmQ+PGtleXdvcmQ+KkJpb21hcmtlcnM8L2tleXdvcmQ+PGtleXdvcmQ+KkRpYWJldGVz
PC9rZXl3b3JkPjxrZXl3b3JkPipHbHVjb3NlIG1ldGFib2xpc208L2tleXdvcmQ+PGtleXdvcmQ+
KkxpcG9wcm90ZWluczwva2V5d29yZD48a2V5d29yZD4qT2JzZXJ2YXRpb25hbCBzdHVkeTwva2V5
d29yZD48L2tleXdvcmRzPjxkYXRlcz48eWVhcj4yMDE5PC95ZWFyPjxwdWItZGF0ZXM+PGRhdGU+
SnVuPC9kYXRlPjwvcHViLWRhdGVzPjwvZGF0ZXM+PGlzYm4+MDAxMi0xODZ4PC9pc2JuPjxhY2Nl
c3Npb24tbnVtPjMwOTQ5NzE2PC9hY2Nlc3Npb24tbnVtPjx1cmxzPjxyZWxhdGVkLXVybHM+PHVy
bD5odHRwczovL2xpbmsuc3ByaW5nZXIuY29tL2NvbnRlbnQvcGRmLzEwLjEwMDcvczAwMTI1LTAx
OS00ODQ3LTgucGRmPC91cmw+PC9yZWxhdGVkLXVybHM+PC91cmxzPjxlbGVjdHJvbmljLXJlc291
cmNlLW51bT4xMC4xMDA3L3MwMDEyNS0wMTktNDg0Ny04PC9lbGVjdHJvbmljLXJlc291cmNlLW51
bT48cmVtb3RlLWRhdGFiYXNlLXByb3ZpZGVyPk5MTTwvcmVtb3RlLWRhdGFiYXNlLXByb3ZpZGVy
PjxsYW5ndWFnZT5lbmc8L2xhbmd1YWdlPjwvcmVjb3JkPjwvQ2l0ZT48Q2l0ZT48QXV0aG9yPkNh
bGxhZ2hhbjwvQXV0aG9yPjxZZWFyPjIwMTY8L1llYXI+PFJlY051bT4yMzA8L1JlY051bT48cmVj
b3JkPjxyZWMtbnVtYmVyPjIzMDwvcmVjLW51bWJlcj48Zm9yZWlnbi1rZXlzPjxrZXkgYXBwPSJF
TiIgZGItaWQ9IjAwd3d6MnJ0aHByMjJxZXJwZnJwenZkbmZ4dHc5cno5cHQyciIgdGltZXN0YW1w
PSIxNTcxNDEzMzMzIj4yMzA8L2tleT48L2ZvcmVpZ24ta2V5cz48cmVmLXR5cGUgbmFtZT0iSm91
cm5hbCBBcnRpY2xlIj4xNzwvcmVmLXR5cGU+PGNvbnRyaWJ1dG9ycz48YXV0aG9ycz48YXV0aG9y
PkNhbGxhZ2hhbiwgQi4gQy48L2F1dGhvcj48YXV0aG9yPlhpYSwgUi48L2F1dGhvcj48YXV0aG9y
PkJhbmVyamVlLCBNLjwvYXV0aG9yPjxhdXRob3I+ZGUgUmVrZW5laXJlLCBOLjwvYXV0aG9yPjxh
dXRob3I+SGFycmlzLCBULiBCLjwvYXV0aG9yPjxhdXRob3I+TmV3bWFuLCBBLiBCLjwvYXV0aG9y
PjxhdXRob3I+U2F0dGVyZmllbGQsIFMuPC9hdXRob3I+PGF1dGhvcj5TY2h3YXJ0eiwgQS4gVi48
L2F1dGhvcj48YXV0aG9yPlZpbmlrLCBBLiBJLjwvYXV0aG9yPjxhdXRob3I+RmVsZG1hbiwgRS4g
TC48L2F1dGhvcj48YXV0aG9yPlN0cm90bWV5ZXIsIEUuIFMuPC9hdXRob3I+PC9hdXRob3JzPjwv
Y29udHJpYnV0b3JzPjxhdXRoLWFkZHJlc3M+RGVwYXJ0bWVudCBvZiBOZXVyb2xvZ3ksIFVuaXZl
cnNpdHkgb2YgTWljaGlnYW4sIEFubiBBcmJvciwgTUkgYmNhbGxhZ2hAbWVkLnVtaWNoLmVkdS4m
I3hEO1NjaG9vbCBvZiBQdWJsaWMgSGVhbHRoLCBVbml2ZXJzaXR5IG9mIE1pY2hpZ2FuLCBBbm4g
QXJib3IsIE1JLiYjeEQ7VW5pdmVyc2l0eSBCb3JkZWF1eCwgSVNQRUQsIENlbnRyZSBJTlNFUk0g
VTEyMTktRXBpZGVtaW9sb2dpZS1CaW9zdGF0aXN0aXF1ZSwgQm9yZGVhdXgsIEZyYW5jZS4mI3hE
O05hdGlvbmFsIEluc3RpdHV0ZSBvbiBBZ2luZywgQmV0aGVzZGEsIE1ELiYjeEQ7U2Nob29sIG9m
IFB1YmxpYyBIZWFsdGgsIFVuaXZlcnNpdHkgb2YgUGl0dHNidXJnaCwgUGl0dHNidXJnaCwgUEEu
JiN4RDtEZXBhcnRtZW50IG9mIEVwaWRlbWlvbG9neSBhbmQgQmlvc3RhdGlzdGljcywgVW5pdmVy
c2l0eSBvZiBDYWxpZm9ybmlhLCBTYW4gRnJhbmNpc2NvLCBTYW4gRnJhbmNpc2NvLCBDQS4mI3hE
O1N0cmVsaXR6IERpYWJldGVzIFJlc2VhcmNoIEluc3RpdHV0ZSwgTm9yZm9saywgVkEuJiN4RDtE
ZXBhcnRtZW50IG9mIE5ldXJvbG9neSwgVW5pdmVyc2l0eSBvZiBNaWNoaWdhbiwgQW5uIEFyYm9y
LCBNSS48L2F1dGgtYWRkcmVzcz48dGl0bGVzPjx0aXRsZT5NZXRhYm9saWMgU3luZHJvbWUgQ29t
cG9uZW50cyBBcmUgQXNzb2NpYXRlZCBXaXRoIFN5bXB0b21hdGljIFBvbHluZXVyb3BhdGh5IElu
ZGVwZW5kZW50IG9mIEdseWNlbWljIFN0YXR1czwvdGl0bGU+PHNlY29uZGFyeS10aXRsZT5EaWFi
ZXRlcyBDYXJlPC9zZWNvbmRhcnktdGl0bGU+PGFsdC10aXRsZT5EaWFiZXRlcyBjYXJlPC9hbHQt
dGl0bGU+PC90aXRsZXM+PHBlcmlvZGljYWw+PGZ1bGwtdGl0bGU+RGlhYmV0ZXMgQ2FyZTwvZnVs
bC10aXRsZT48YWJici0xPkRpYWJldGVzIGNhcmU8L2FiYnItMT48L3BlcmlvZGljYWw+PGFsdC1w
ZXJpb2RpY2FsPjxmdWxsLXRpdGxlPkRpYWJldGVzIENhcmU8L2Z1bGwtdGl0bGU+PGFiYnItMT5E
aWFiZXRlcyBjYXJlPC9hYmJyLTE+PC9hbHQtcGVyaW9kaWNhbD48cGFnZXM+ODAxLTc8L3BhZ2Vz
Pjx2b2x1bWU+Mzk8L3ZvbHVtZT48bnVtYmVyPjU8L251bWJlcj48ZWRpdGlvbj4yMDE2LzAzLzEy
PC9lZGl0aW9uPjxrZXl3b3Jkcz48a2V5d29yZD5BZ2VkPC9rZXl3b3JkPjxrZXl3b3JkPkFnaW5n
L2Jsb29kPC9rZXl3b3JkPjxrZXl3b3JkPkJsb29kIEdsdWNvc2UvKm1ldGFib2xpc208L2tleXdv
cmQ+PGtleXdvcmQ+Q3Jvc3MtU2VjdGlvbmFsIFN0dWRpZXM8L2tleXdvcmQ+PGtleXdvcmQ+RmVt
YWxlPC9rZXl3b3JkPjxrZXl3b3JkPkh1bWFuczwva2V5d29yZD48a2V5d29yZD5IeXBlcmdseWNl
bWlhL2Jsb29kL2NvbXBsaWNhdGlvbnMvZXBpZGVtaW9sb2d5PC9rZXl3b3JkPjxrZXl3b3JkPk1h
bGU8L2tleXdvcmQ+PGtleXdvcmQ+TWV0YWJvbGljIFN5bmRyb21lL2Jsb29kL2NvbXBsaWNhdGlv
bnMvKmVwaWRlbWlvbG9neTwva2V5d29yZD48a2V5d29yZD5Qb2x5bmV1cm9wYXRoaWVzL2Jsb29k
L2NvbXBsaWNhdGlvbnMvKmVwaWRlbWlvbG9neTwva2V5d29yZD48a2V5d29yZD5QcmV2YWxlbmNl
PC9rZXl3b3JkPjxrZXl3b3JkPldhaXN0IENpcmN1bWZlcmVuY2U8L2tleXdvcmQ+PC9rZXl3b3Jk
cz48ZGF0ZXM+PHllYXI+MjAxNjwveWVhcj48cHViLWRhdGVzPjxkYXRlPk1heTwvZGF0ZT48L3B1
Yi1kYXRlcz48L2RhdGVzPjxpc2JuPjAxNDktNTk5MjwvaXNibj48YWNjZXNzaW9uLW51bT4yNjk2
NTcyMDwvYWNjZXNzaW9uLW51bT48dXJscz48cmVsYXRlZC11cmxzPjx1cmw+PHN0eWxlIGZhY2U9
InVuZGVybGluZSIgZm9udD0iZGVmYXVsdCIgc2l6ZT0iMTAwJSI+aHR0cHM6Ly93d3cubmNiaS5u
bG0ubmloLmdvdi9wbWMvYXJ0aWNsZXMvUE1DNDgzOTE3NS9wZGYvZGMxNjAwODEucGRmPC9zdHls
ZT48L3VybD48L3JlbGF0ZWQtdXJscz48L3VybHM+PGN1c3RvbTI+UE1DNDgzOTE3NTwvY3VzdG9t
Mj48ZWxlY3Ryb25pYy1yZXNvdXJjZS1udW0+MTAuMjMzNy9kYzE2LTAwODE8L2VsZWN0cm9uaWMt
cmVzb3VyY2UtbnVtPjxyZW1vdGUtZGF0YWJhc2UtcHJvdmlkZXI+TkxNPC9yZW1vdGUtZGF0YWJh
c2UtcHJvdmlkZXI+PGxhbmd1YWdlPmVuZzwvbGFuZ3VhZ2U+PC9yZWNvcmQ+PC9DaXRlPjxDaXRl
PjxBdXRob3I+UGFycmluZWxsbzwvQXV0aG9yPjxZZWFyPjIwMTY8L1llYXI+PFJlY051bT44OTwv
UmVjTnVtPjxyZWNvcmQ+PHJlYy1udW1iZXI+ODk8L3JlYy1udW1iZXI+PGZvcmVpZ24ta2V5cz48
a2V5IGFwcD0iRU4iIGRiLWlkPSJhZHIyeHZkcmc5MmF2NmVyZWRwdnBhNWh6djAwZjJkczBlMnci
IHRpbWVzdGFtcD0iMTYyMzQyMzAzNSI+ODk8L2tleT48L2ZvcmVpZ24ta2V5cz48cmVmLXR5cGUg
bmFtZT0iSm91cm5hbCBBcnRpY2xlIj4xNzwvcmVmLXR5cGU+PGNvbnRyaWJ1dG9ycz48YXV0aG9y
cz48YXV0aG9yPlBhcnJpbmVsbG8sIEMuIE0uPC9hdXRob3I+PGF1dGhvcj5TaGFycmV0dCwgQS4g
Ui48L2F1dGhvcj48YXV0aG9yPk1hcnV0aHVyLCBOLiBNLjwvYXV0aG9yPjxhdXRob3I+QmVyZ2Vu
c3RhbCwgUi4gTS48L2F1dGhvcj48YXV0aG9yPkdyYW1zLCBNLiBFLjwvYXV0aG9yPjxhdXRob3I+
Q29yZXNoLCBKLjwvYXV0aG9yPjxhdXRob3I+U2VsdmluLCBFLjwvYXV0aG9yPjwvYXV0aG9ycz48
L2NvbnRyaWJ1dG9ycz48YXV0aC1hZGRyZXNzPkRlcGFydG1lbnQgb2YgRXBpZGVtaW9sb2d5IGFu
ZCB0aGUgV2VsY2ggQ2VudGVyIGZvciBQcmV2ZW50aW9uLCBFcGlkZW1pb2xvZ3kgYW5kIENsaW5p
Y2FsIFJlc2VhcmNoLCBKb2hucyBIb3BraW5zIFVuaXZlcnNpdHkgQmxvb21iZXJnIFNjaG9vbCBv
ZiBQdWJsaWMgSGVhbHRoLCBCYWx0aW1vcmUsIE1ELiYjeEQ7RGVwYXJ0bWVudCBvZiBFcGlkZW1p
b2xvZ3kgYW5kIHRoZSBXZWxjaCBDZW50ZXIgZm9yIFByZXZlbnRpb24sIEVwaWRlbWlvbG9neSBh
bmQgQ2xpbmljYWwgUmVzZWFyY2gsIEpvaG5zIEhvcGtpbnMgVW5pdmVyc2l0eSBCbG9vbWJlcmcg
U2Nob29sIG9mIFB1YmxpYyBIZWFsdGgsIEJhbHRpbW9yZSwgTUQgRGl2aXNpb24gb2YgR2VuZXJh
bCBJbnRlcm5hbCBNZWRpY2luZSwgRGVwYXJ0bWVudCBvZiBNZWRpY2luZSwgSm9obnMgSG9wa2lu
cyBVbml2ZXJzaXR5LCBCYWx0aW1vcmUsIE1ELiYjeEQ7SW50ZXJuYXRpb25hbCBEaWFiZXRlcyBD
ZW50ZXIsIFBhcmsgTmljb2xsZXQgSGVhbHRoIFNlcnZpY2VzLCBNaW5uZWFwb2xpcywgTU4uJiN4
RDtEZXBhcnRtZW50IG9mIEVwaWRlbWlvbG9neSBhbmQgdGhlIFdlbGNoIENlbnRlciBmb3IgUHJl
dmVudGlvbiwgRXBpZGVtaW9sb2d5IGFuZCBDbGluaWNhbCBSZXNlYXJjaCwgSm9obnMgSG9wa2lu
cyBVbml2ZXJzaXR5IEJsb29tYmVyZyBTY2hvb2wgb2YgUHVibGljIEhlYWx0aCwgQmFsdGltb3Jl
LCBNRCBEaXZpc2lvbiBvZiBOZXBocm9sb2d5LCBEZXBhcnRtZW50IG9mIE1lZGljaW5lLCBKb2hu
cyBIb3BraW5zIFVuaXZlcnNpdHksIEJhbHRpbW9yZSwgTUQuJiN4RDtEZXBhcnRtZW50IG9mIEVw
aWRlbWlvbG9neSBhbmQgdGhlIFdlbGNoIENlbnRlciBmb3IgUHJldmVudGlvbiwgRXBpZGVtaW9s
b2d5IGFuZCBDbGluaWNhbCBSZXNlYXJjaCwgSm9obnMgSG9wa2lucyBVbml2ZXJzaXR5IEJsb29t
YmVyZyBTY2hvb2wgb2YgUHVibGljIEhlYWx0aCwgQmFsdGltb3JlLCBNRCBEaXZpc2lvbiBvZiBH
ZW5lcmFsIEludGVybmFsIE1lZGljaW5lLCBEZXBhcnRtZW50IG9mIE1lZGljaW5lLCBKb2hucyBI
b3BraW5zIFVuaXZlcnNpdHksIEJhbHRpbW9yZSwgTUQgZXNlbHZpbkBqaHUuZWR1LjwvYXV0aC1h
ZGRyZXNzPjx0aXRsZXM+PHRpdGxlPlJhY2lhbCBEaWZmZXJlbmNlcyBpbiBhbmQgUHJvZ25vc3Rp
YyBWYWx1ZSBvZiBCaW9tYXJrZXJzIG9mIEh5cGVyZ2x5Y2VtaWE8L3RpdGxlPjxzZWNvbmRhcnkt
dGl0bGU+RGlhYmV0ZXMgQ2FyZTwvc2Vjb25kYXJ5LXRpdGxlPjxhbHQtdGl0bGU+RGlhYmV0ZXMg
Y2FyZTwvYWx0LXRpdGxlPjwvdGl0bGVzPjxwYWdlcz41ODktOTU8L3BhZ2VzPjx2b2x1bWU+Mzk8
L3ZvbHVtZT48bnVtYmVyPjQ8L251bWJlcj48ZWRpdGlvbj4yMDE1LzEyLzE5PC9lZGl0aW9uPjxr
ZXl3b3Jkcz48a2V5d29yZD5CaW9tYXJrZXJzLypibG9vZDwva2V5d29yZD48a2V5d29yZD5CbG9v
ZCBHbHVjb3NlL21ldGFib2xpc208L2tleXdvcmQ+PGtleXdvcmQ+Qm9keSBNYXNzIEluZGV4PC9r
ZXl3b3JkPjxrZXl3b3JkPkNhcmRpb3Zhc2N1bGFyIERpc2Vhc2VzL2Jsb29kLypldGhub2xvZ3k8
L2tleXdvcmQ+PGtleXdvcmQ+KkNvbnRpbmVudGFsIFBvcHVsYXRpb24gR3JvdXBzPC9rZXl3b3Jk
PjxrZXl3b3JkPkRlb3h5Z2x1Y29zZS9tZXRhYm9saXNtPC9rZXl3b3JkPjxrZXl3b3JkPkRpYWJl
dGVzIE1lbGxpdHVzL2Jsb29kL2RpYWdub3Npcy8qZXRobm9sb2d5PC9rZXl3b3JkPjxrZXl3b3Jk
PkZlbWFsZTwva2V5d29yZD48a2V5d29yZD5Gb2xsb3ctVXAgU3R1ZGllczwva2V5d29yZD48a2V5
d29yZD5GcnVjdG9zYW1pbmUvYmxvb2Q8L2tleXdvcmQ+PGtleXdvcmQ+R2x5Y2F0ZWQgSGVtb2ds
b2JpbiBBL21ldGFib2xpc208L2tleXdvcmQ+PGtleXdvcmQ+SHVtYW5zPC9rZXl3b3JkPjxrZXl3
b3JkPkh5cGVyZ2x5Y2VtaWEvYmxvb2QvKmRpYWdub3Npczwva2V5d29yZD48a2V5d29yZD5JbmNp
ZGVuY2U8L2tleXdvcmQ+PGtleXdvcmQ+S2lkbmV5IEZhaWx1cmUsIENocm9uaWMvYmxvb2QvKmV0
aG5vbG9neTwva2V5d29yZD48a2V5d29yZD5NYWxlPC9rZXl3b3JkPjxrZXl3b3JkPk1pZGRsZSBB
Z2VkPC9rZXl3b3JkPjxrZXl3b3JkPlByb2dub3Npczwva2V5d29yZD48a2V5d29yZD5Qcm9wb3J0
aW9uYWwgSGF6YXJkcyBNb2RlbHM8L2tleXdvcmQ+PGtleXdvcmQ+UHJvc3BlY3RpdmUgU3R1ZGll
czwva2V5d29yZD48a2V5d29yZD5SaXNrIEZhY3RvcnM8L2tleXdvcmQ+PGtleXdvcmQ+U2VydW0g
QWxidW1pbi9tZXRhYm9saXNtPC9rZXl3b3JkPjwva2V5d29yZHM+PGRhdGVzPjx5ZWFyPjIwMTY8
L3llYXI+PHB1Yi1kYXRlcz48ZGF0ZT5BcHI8L2RhdGU+PC9wdWItZGF0ZXM+PC9kYXRlcz48aXNi
bj4wMTQ5LTU5OTI8L2lzYm4+PGFjY2Vzc2lvbi1udW0+MjY2ODE3MTI8L2FjY2Vzc2lvbi1udW0+
PHVybHM+PHJlbGF0ZWQtdXJscz48dXJsPjxzdHlsZSBmYWNlPSJ1bmRlcmxpbmUiIGZvbnQ9ImRl
ZmF1bHQiIHNpemU9IjEwMCUiPmh0dHBzOi8vd3d3Lm5jYmkubmxtLm5paC5nb3YvcG1jL2FydGlj
bGVzL1BNQzQ4MDY3NzIvcGRmL2RjMTUxMzYwLnBkZjwvc3R5bGU+PC91cmw+PC9yZWxhdGVkLXVy
bHM+PC91cmxzPjxjdXN0b20yPlBNQzQ4MDY3NzI8L2N1c3RvbTI+PGVsZWN0cm9uaWMtcmVzb3Vy
Y2UtbnVtPjEwLjIzMzcvZGMxNS0xMzYwPC9lbGVjdHJvbmljLXJlc291cmNlLW51bT48cmVtb3Rl
LWRhdGFiYXNlLXByb3ZpZGVyPk5MTTwvcmVtb3RlLWRhdGFiYXNlLXByb3ZpZGVyPjxsYW5ndWFn
ZT5lbmc8L2xhbmd1YWdlPjwvcmVjb3JkPjwvQ2l0ZT48L0VuZE5vdGU+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12-19)</w:t>
            </w:r>
            <w:r w:rsidRPr="006E0CE9">
              <w:rPr>
                <w:rFonts w:eastAsia="Times New Roman" w:cs="Calibri"/>
                <w:color w:val="000000"/>
                <w:sz w:val="20"/>
                <w:szCs w:val="20"/>
              </w:rPr>
              <w:fldChar w:fldCharType="end"/>
            </w:r>
          </w:p>
        </w:tc>
        <w:tc>
          <w:tcPr>
            <w:tcW w:w="1843" w:type="dxa"/>
            <w:tcBorders>
              <w:top w:val="nil"/>
              <w:left w:val="nil"/>
              <w:bottom w:val="nil"/>
              <w:right w:val="nil"/>
            </w:tcBorders>
            <w:shd w:val="clear" w:color="auto" w:fill="auto"/>
            <w:noWrap/>
            <w:vAlign w:val="center"/>
            <w:hideMark/>
          </w:tcPr>
          <w:p w14:paraId="73E996D2" w14:textId="499A9159"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IdWFuZzwvQXV0aG9yPjxZZWFyPjIwMTk8L1llYXI+PFJl
Y051bT4zOTwvUmVjTnVtPjxEaXNwbGF5VGV4dD4oMjAtMjMpPC9EaXNwbGF5VGV4dD48cmVjb3Jk
PjxyZWMtbnVtYmVyPjM5PC9yZWMtbnVtYmVyPjxmb3JlaWduLWtleXM+PGtleSBhcHA9IkVOIiBk
Yi1pZD0iYTB4dmVzenM5ZmVwdjZlNXhhZXYweHhlc2ZkZmZ2OXA1OWQ5IiB0aW1lc3RhbXA9IjE1
NzE0MTM0MjEiPjM5PC9rZXk+PC9mb3JlaWduLWtleXM+PHJlZi10eXBlIG5hbWU9IkpvdXJuYWwg
QXJ0aWNsZSI+MTc8L3JlZi10eXBlPjxjb250cmlidXRvcnM+PGF1dGhvcnM+PGF1dGhvcj5IdWFu
ZywgQy4gQy48L2F1dGhvcj48YXV0aG9yPkxlZSwgSi4gQy48L2F1dGhvcj48YXV0aG9yPkxpbiwg
Sy4gQy48L2F1dGhvcj48YXV0aG9yPkxpbiwgSC4gSi48L2F1dGhvcj48YXV0aG9yPlN1LCBTLiBC
LjwvYXV0aG9yPjxhdXRob3I+SHN1LCBDLiBDLjwvYXV0aG9yPjxhdXRob3I+R3VvLCBILiBSLjwv
YXV0aG9yPjwvYXV0aG9ycz48L2NvbnRyaWJ1dG9ycz48YXV0aC1hZGRyZXNzPkZyb20gdGhlIERl
cGFydG1lbnQgb2YgRW1lcmdlbmN5IE1lZGljaW5lLCBDaGktTWVpIE1lZGljYWwgQ2VudGVyLCBU
YWluYW4sIFRhaXdhbi4mI3hEO0RlcGFydG1lbnQgb2YgT2NjdXBhdGlvbmFsIE1lZGljaW5lLCBD
aGktTWVpIE1lZGljYWwgQ2VudGVyLCBUYWluYW4sIFRhaXdhbi4mI3hEO0RlcGFydG1lbnQgb2Yg
R2VyaWF0cmljcyBhbmQgR2Vyb250b2xvZ3ksIENoaS1NZWkgTWVkaWNhbCBDZW50ZXIsIFRhaW5h
biwgVGFpd2FuLiYjeEQ7RGVwYXJ0bWVudCBvZiBTZW5pb3IgU2VydmljZXMsIFNvdXRoZXJuIFRh
aXdhbiBVbml2ZXJzaXR5IG9mIFNjaWVuY2UgYW5kIFRlY2hub2xvZ3ksIFRhaW5hbiwgVGFpd2Fu
LiYjeEQ7RGVwYXJ0bWVudCBvZiBFbnZpcm9ubWVudGFsIGFuZCBPY2N1cGF0aW9uYWwgSGVhbHRo
LCBDb2xsZWdlIG9mIE1lZGljaW5lLCBOYXRpb25hbCBDaGVuZyBLdW5nIFVuaXZlcnNpdHksIFRh
aW5hbiwgVGFpd2FuLiYjeEQ7SG9saXN0aWMgQ2FyZSBVbml0LCBEZXBhcnRtZW50IG9mIEludGVy
bmFsIE1lZGljaW5lLCBDaGktTWVpIE1lZGljYWwgQ2VudGVyLCBUYWluYW4sIFRhaXdhbi4mI3hE
O0RlcGFydG1lbnQgb2YgTmV1cm9sb2d5LCBDaGktTWVpIE1lZGljYWwgQ2VudGVyLCBUYWluYW4s
IFRhaXdhbi4mI3hEO0RlcGFydG1lbnQgb2YgQmlvdGVjaG5vbG9neSwgU291dGhlcm4gVGFpd2Fu
IFVuaXZlcnNpdHkgb2YgU2NpZW5jZSBhbmQgVGVjaG5vbG9neSwgVGFpbmFuLCBUYWl3YW4uJiN4
RDtEZXBhcnRtZW50IG9mIEVtZXJnZW5jeSBNZWRpY2luZSwgVGFpcGVpIE1lZGljYWwgVW5pdmVy
c2l0eSwgVGFpcGVpLCBUYWl3YW4uJiN4RDtEZXBhcnRtZW50IG9mIExlaXN1cmUsIFJlY3JlYXRp
b24gYW5kIFRvdXJpc20gTWFuYWdlbWVudCwgU291dGhlcm4gVGFpd2FuIFVuaXZlcnNpdHkgb2Yg
U2NpZW5jZSBhbmQgVGVjaG5vbG9neSwgVGFpbmFuLCBUYWl3YW4uJiN4RDtEZXBhcnRtZW50IG9m
IE1lZGljYWwgUmVzZWFyY2gsIENoaS1NZWkgTWVkaWNhbCBDZW50ZXIsIExpb3V5aW5nLCBUYWlu
YW4sIFRhaXdhbi4mI3hEO0RlcGFydG1lbnQgb2YgT2NjdXBhdGlvbmFsIGFuZCBFbnZpcm9ubWVu
dGFsIE1lZGljaW5lLCBOYXRpb25hbCBDaGVuZyBLdW5nIFVuaXZlcnNpdHkgSG9zcGl0YWwsIFRh
aW5hbiwgVGFpd2FuLjwvYXV0aC1hZGRyZXNzPjx0aXRsZXM+PHRpdGxlPkV4cG9zdXJlIER1cmF0
aW9uIGFuZCBIaXN0b3J5IG9mIEh5cGVydGVuc2lvbiBQcmVkaWN0ZWQgTmV1cm9sb2dpY2FsIFNl
cXVlbGFlIGluIFBhdGllbnRzIHdpdGggQ2FyYm9uIE1vbm94aWRlIFBvaXNvbmluZzwvdGl0bGU+
PHNlY29uZGFyeS10aXRsZT5FcGlkZW1pb2xvZ3k8L3NlY29uZGFyeS10aXRsZT48YWx0LXRpdGxl
PkVwaWRlbWlvbG9neSAoQ2FtYnJpZGdlLCBNYXNzLik8L2FsdC10aXRsZT48L3RpdGxlcz48cGVy
aW9kaWNhbD48ZnVsbC10aXRsZT5FcGlkZW1pb2xvZ3k8L2Z1bGwtdGl0bGU+PGFiYnItMT5FcGlk
ZW1pb2xvZ3kgKENhbWJyaWRnZSwgTWFzcy4pPC9hYmJyLTE+PC9wZXJpb2RpY2FsPjxhbHQtcGVy
aW9kaWNhbD48ZnVsbC10aXRsZT5FcGlkZW1pb2xvZ3k8L2Z1bGwtdGl0bGU+PGFiYnItMT5FcGlk
ZW1pb2xvZ3kgKENhbWJyaWRnZSwgTWFzcy4pPC9hYmJyLTE+PC9hbHQtcGVyaW9kaWNhbD48cGFn
ZXM+Uzc2LXM4MTwvcGFnZXM+PHZvbHVtZT4zMCBTdXBwbCAxPC92b2x1bWU+PGVkaXRpb24+MjAx
OS8wNi8xMTwvZWRpdGlvbj48ZGF0ZXM+PHllYXI+MjAxOTwveWVhcj48cHViLWRhdGVzPjxkYXRl
Pkp1bDwvZGF0ZT48L3B1Yi1kYXRlcz48L2RhdGVzPjxpc2JuPjEwNDQtMzk4MzwvaXNibj48YWNj
ZXNzaW9uLW51bT4zMTE4MTAwOTwvYWNjZXNzaW9uLW51bT48dXJscz48L3VybHM+PGVsZWN0cm9u
aWMtcmVzb3VyY2UtbnVtPjEwLjEwOTcvZWRlLjAwMDAwMDAwMDAwMDEwMDA8L2VsZWN0cm9uaWMt
cmVzb3VyY2UtbnVtPjxyZW1vdGUtZGF0YWJhc2UtcHJvdmlkZXI+TkxNPC9yZW1vdGUtZGF0YWJh
c2UtcHJvdmlkZXI+PGxhbmd1YWdlPmVuZzwvbGFuZ3VhZ2U+PC9yZWNvcmQ+PC9DaXRlPjxDaXRl
PjxBdXRob3I+WGlhbzwvQXV0aG9yPjxZZWFyPjIwMTY8L1llYXI+PFJlY051bT40OTE8L1JlY051
bT48cmVjb3JkPjxyZWMtbnVtYmVyPjQ5MTwvcmVjLW51bWJlcj48Zm9yZWlnbi1rZXlzPjxrZXkg
YXBwPSJFTiIgZGItaWQ9ImEweHZlc3pzOWZlcHY2ZTV4YWV2MHh4ZXNmZGZmdjlwNTlkOSIgdGlt
ZXN0YW1wPSIxNTcxNDEzNDIzIj40OTE8L2tleT48L2ZvcmVpZ24ta2V5cz48cmVmLXR5cGUgbmFt
ZT0iSm91cm5hbCBBcnRpY2xlIj4xNzwvcmVmLXR5cGU+PGNvbnRyaWJ1dG9ycz48YXV0aG9ycz48
YXV0aG9yPlhpYW8sIFEuPC9hdXRob3I+PGF1dGhvcj5Nb29yZSwgUy4gQy48L2F1dGhvcj48YXV0
aG9yPktlYWRsZSwgUy4gSy48L2F1dGhvcj48YXV0aG9yPlhpYW5nLCBZLiBCLjwvYXV0aG9yPjxh
dXRob3I+WmhlbmcsIFcuPC9hdXRob3I+PGF1dGhvcj5QZXRlcnMsIFQuIE0uPC9hdXRob3I+PGF1
dGhvcj5MZWl0em1hbm4sIE0uIEYuPC9hdXRob3I+PGF1dGhvcj5KaSwgQi4gVC48L2F1dGhvcj48
YXV0aG9yPlNhbXBzb24sIEouIE4uPC9hdXRob3I+PGF1dGhvcj5TaHUsIFguIE8uPC9hdXRob3I+
PGF1dGhvcj5NYXR0aGV3cywgQy4gRS48L2F1dGhvcj48L2F1dGhvcnM+PC9jb250cmlidXRvcnM+
PGF1dGgtYWRkcmVzcz5OdXRyaXRpb25hbCBFcGlkZW1pb2xvZ3kgQnJhbmNoLCBEaXZpc2lvbiBv
ZiBDYW5jZXIgRXBpZGVtaW9sb2d5IGFuZCBHZW5ldGljcywgTmF0aW9uYWwgQ2FuY2VyIEluc3Rp
dHV0ZSwgUm9ja3ZpbGxlLCBNRCwgVVNBIHhpYW9xMkBtYWlsLm5paC5nb3YuJiN4RDtOdXRyaXRp
b25hbCBFcGlkZW1pb2xvZ3kgQnJhbmNoLCBEaXZpc2lvbiBvZiBDYW5jZXIgRXBpZGVtaW9sb2d5
IGFuZCBHZW5ldGljcywgTmF0aW9uYWwgQ2FuY2VyIEluc3RpdHV0ZSwgUm9ja3ZpbGxlLCBNRCwg
VVNBLiYjeEQ7RGVwYXJ0bWVudCBvZiBFcGlkZW1pb2xvZ3ksIFNoYW5naGFpIENhbmNlciBJbnN0
aXR1dGUsIFNoYW5naGFpLCBDaGluYS4mI3hEO1ZhbmRlcmJpbHQgRXBpZGVtaW9sb2d5IENlbnRl
ciBhbmQgVmFuZGVyYmlsdC1JbmdyYW0gQ2FuY2VyIENlbnRlciwgVmFuZGVyYmlsdCBVbml2ZXJz
aXR5IFNjaG9vbCBvZiBNZWRpY2luZSwgTmFzaHZpbGxlLCBUTiwgVVNBLiYjeEQ7RGVwYXJ0bWVu
dCBvZiBJbnRlcm5hbCBNZWRpY2luZSwgTWNHaWxsIFVuaXZlcnNpdHkgSGVhbHRoIENlbnRlciwg
TW9udHJlYWwsIFFDLCBDYW5hZGEuJiN4RDtEZXBhcnRtZW50IG9mIEVwaWRlbWlvbG9neSBhbmQg
UHJldmVudGl2ZSBNZWRpY2luZSwgVW5pdmVyc2l0eSBvZiBSZWdlbnNidXJnLCBSZWdlbnNidXJn
LCBHZXJtYW55LiYjeEQ7T2NjdXBhdGlvbmFsIGFuZCBFbnZpcm9ubWVudGFsIEVwaWRlbWlvbG9n
eSBCcmFuY2guJiN4RDtCaW9zdGF0aXN0aWNzIEJyYW5jaCwgRGl2aXNpb24gb2YgQ2FuY2VyIEVw
aWRlbWlvbG9neSBhbmQgR2VuZXRpY3MsIE5hdGlvbmFsIENhbmNlciBJbnN0aXR1dGUsIFJvY2t2
aWxsZSwgTUQsIFVTQS48L2F1dGgtYWRkcmVzcz48dGl0bGVzPjx0aXRsZT5PYmplY3RpdmVseSBt
ZWFzdXJlZCBwaHlzaWNhbCBhY3Rpdml0eSBhbmQgcGxhc21hIG1ldGFib2xvbWljcyBpbiB0aGUg
U2hhbmdoYWkgUGh5c2ljYWwgQWN0aXZpdHkgU3R1ZHk8L3RpdGxlPjxzZWNvbmRhcnktdGl0bGU+
SW50IEogRXBpZGVtaW9sPC9zZWNvbmRhcnktdGl0bGU+PGFsdC10aXRsZT5JbnRlcm5hdGlvbmFs
IGpvdXJuYWwgb2YgZXBpZGVtaW9sb2d5PC9hbHQtdGl0bGU+PC90aXRsZXM+PHBlcmlvZGljYWw+
PGZ1bGwtdGl0bGU+SW50IEogRXBpZGVtaW9sPC9mdWxsLXRpdGxlPjxhYmJyLTE+SW50ZXJuYXRp
b25hbCBqb3VybmFsIG9mIGVwaWRlbWlvbG9neTwvYWJici0xPjwvcGVyaW9kaWNhbD48YWx0LXBl
cmlvZGljYWw+PGZ1bGwtdGl0bGU+SW50IEogRXBpZGVtaW9sPC9mdWxsLXRpdGxlPjxhYmJyLTE+
SW50ZXJuYXRpb25hbCBqb3VybmFsIG9mIGVwaWRlbWlvbG9neTwvYWJici0xPjwvYWx0LXBlcmlv
ZGljYWw+PHBhZ2VzPjE0MzMtMTQ0NDwvcGFnZXM+PHZvbHVtZT40NTwvdm9sdW1lPjxudW1iZXI+
NTwvbnVtYmVyPjxlZGl0aW9uPjIwMTYvMDQvMTQ8L2VkaXRpb24+PGtleXdvcmRzPjxrZXl3b3Jk
PkFjY2VsZXJvbWV0cnk8L2tleXdvcmQ+PGtleXdvcmQ+QWR1bHQ8L2tleXdvcmQ+PGtleXdvcmQ+
QWdlZDwva2V5d29yZD48a2V5d29yZD5BbWlubyBBY2lkcy8qYmxvb2Q8L2tleXdvcmQ+PGtleXdv
cmQ+Qm9keSBNYXNzIEluZGV4PC9rZXl3b3JkPjxrZXl3b3JkPkNoaW5hPC9rZXl3b3JkPjxrZXl3
b3JkPipFbmVyZ3kgTWV0YWJvbGlzbTwva2V5d29yZD48a2V5d29yZD4qRXhlcmNpc2U8L2tleXdv
cmQ+PGtleXdvcmQ+RmVtYWxlPC9rZXl3b3JkPjxrZXl3b3JkPkdhcyBDaHJvbWF0b2dyYXBoeS1N
YXNzIFNwZWN0cm9tZXRyeTwva2V5d29yZD48a2V5d29yZD5IdW1hbnM8L2tleXdvcmQ+PGtleXdv
cmQ+TGluZWFyIE1vZGVsczwva2V5d29yZD48a2V5d29yZD5MaXBpZHMvKmJsb29kPC9rZXl3b3Jk
PjxrZXl3b3JkPk1hbGU8L2tleXdvcmQ+PGtleXdvcmQ+TWV0YWJvbG9taWNzLyptZXRob2RzPC9r
ZXl3b3JkPjxrZXl3b3JkPk1pZGRsZSBBZ2VkPC9rZXl3b3JkPjxrZXl3b3JkPlByb3NwZWN0aXZl
IFN0dWRpZXM8L2tleXdvcmQ+PGtleXdvcmQ+UmlzayBGYWN0b3JzPC9rZXl3b3JkPjxrZXl3b3Jk
PlNlZGVudGFyeSBCZWhhdmlvcjwva2V5d29yZD48a2V5d29yZD4qY2hyb25vdHlwZTwva2V5d29y
ZD48a2V5d29yZD4qbWV0YWJvbG9taWNzPC9rZXl3b3JkPjxrZXl3b3JkPipzbGVlcCBkdXJhdGlv
bjwva2V5d29yZD48a2V5d29yZD4qc2xlZXAgdGltaW5nPC9rZXl3b3JkPjwva2V5d29yZHM+PGRh
dGVzPjx5ZWFyPjIwMTY8L3llYXI+PHB1Yi1kYXRlcz48ZGF0ZT5PY3Q8L2RhdGU+PC9wdWItZGF0
ZXM+PC9kYXRlcz48aXNibj4wMzAwLTU3NzE8L2lzYm4+PGFjY2Vzc2lvbi1udW0+MjcwNzMyNjM8
L2FjY2Vzc2lvbi1udW0+PHVybHM+PHJlbGF0ZWQtdXJscz48dXJsPmh0dHBzOi8vd3d3Lm5jYmku
bmxtLm5paC5nb3YvcG1jL2FydGljbGVzL1BNQzUxMDA2MDYvcGRmL2R5dzAzMy5wZGY8L3VybD48
L3JlbGF0ZWQtdXJscz48L3VybHM+PGN1c3RvbTI+UE1DNTEwMDYwNjwvY3VzdG9tMj48ZWxlY3Ry
b25pYy1yZXNvdXJjZS1udW0+MTAuMTA5My9pamUvZHl3MDMzPC9lbGVjdHJvbmljLXJlc291cmNl
LW51bT48cmVtb3RlLWRhdGFiYXNlLXByb3ZpZGVyPk5MTTwvcmVtb3RlLWRhdGFiYXNlLXByb3Zp
ZGVyPjxsYW5ndWFnZT5lbmc8L2xhbmd1YWdlPjwvcmVjb3JkPjwvQ2l0ZT48Q2l0ZT48QXV0aG9y
PlNpbWVvbjwvQXV0aG9yPjxZZWFyPjIwMTU8L1llYXI+PFJlY051bT42NTM8L1JlY051bT48cmVj
b3JkPjxyZWMtbnVtYmVyPjY1MzwvcmVjLW51bWJlcj48Zm9yZWlnbi1rZXlzPjxrZXkgYXBwPSJF
TiIgZGItaWQ9ImEweHZlc3pzOWZlcHY2ZTV4YWV2MHh4ZXNmZGZmdjlwNTlkOSIgdGltZXN0YW1w
PSIxNTcxNDEzNDI0Ij42NTM8L2tleT48L2ZvcmVpZ24ta2V5cz48cmVmLXR5cGUgbmFtZT0iSm91
cm5hbCBBcnRpY2xlIj4xNzwvcmVmLXR5cGU+PGNvbnRyaWJ1dG9ycz48YXV0aG9ycz48YXV0aG9y
PlNpbWVvbiwgVi48L2F1dGhvcj48YXV0aG9yPkNoaW9kaW5pLCBQLjwvYXV0aG9yPjxhdXRob3I+
TWF0dGllbGxvLCBBLjwvYXV0aG9yPjxhdXRob3I+U2llcmksIFMuPC9hdXRob3I+PGF1dGhvcj5Q
YW5pY28sIEMuPC9hdXRob3I+PGF1dGhvcj5CcmlnaGVudGksIEYuPC9hdXRob3I+PGF1dGhvcj5L
cm9naCwgVi48L2F1dGhvcj48YXV0aG9yPlBhbmljbywgUy48L2F1dGhvcj48L2F1dGhvcnM+PC9j
b250cmlidXRvcnM+PGF1dGgtYWRkcmVzcz5MYWJvcmF0b3J5IG9mIFByZS1DbGluaWNhbCBhbmQg
VHJhbnNsYXRpb25hbCBSZXNlYXJjaCwgSVJDQ1MgQ1JPQiAtIFJlZmVycmFsIENhbmNlciBDZW50
ZXIgb2YgQmFzaWxpY2F0YSwgVmlhIFBhZHJlIFBpbyBubyAxLCBSaW9uZXJvIGluIFZ1bHR1cmUs
IEl0YWx5LCB2aXR0b3Jpby5zaW1lb25AY3JvYi5pdC48L2F1dGgtYWRkcmVzcz48dGl0bGVzPjx0
aXRsZT5EaWV0YXJ5IGdseWNlbWljIGxvYWQgYW5kIHJpc2sgb2YgY29nbml0aXZlIGltcGFpcm1l
bnQgaW4gd29tZW46IGZpbmRpbmdzIGZyb20gdGhlIEVQSUMtTmFwbGVzIGNvaG9ydDwvdGl0bGU+
PHNlY29uZGFyeS10aXRsZT5FdXIgSiBFcGlkZW1pb2w8L3NlY29uZGFyeS10aXRsZT48YWx0LXRp
dGxlPkV1cm9wZWFuIGpvdXJuYWwgb2YgZXBpZGVtaW9sb2d5PC9hbHQtdGl0bGU+PC90aXRsZXM+
PHBlcmlvZGljYWw+PGZ1bGwtdGl0bGU+RXVyIEogRXBpZGVtaW9sPC9mdWxsLXRpdGxlPjxhYmJy
LTE+RXVyb3BlYW4gam91cm5hbCBvZiBlcGlkZW1pb2xvZ3k8L2FiYnItMT48L3BlcmlvZGljYWw+
PGFsdC1wZXJpb2RpY2FsPjxmdWxsLXRpdGxlPkV1ciBKIEVwaWRlbWlvbDwvZnVsbC10aXRsZT48
YWJici0xPkV1cm9wZWFuIGpvdXJuYWwgb2YgZXBpZGVtaW9sb2d5PC9hYmJyLTE+PC9hbHQtcGVy
aW9kaWNhbD48cGFnZXM+NDI1LTMzPC9wYWdlcz48dm9sdW1lPjMwPC92b2x1bWU+PG51bWJlcj41
PC9udW1iZXI+PGVkaXRpb24+MjAxNS8wMy8xNzwvZWRpdGlvbj48a2V5d29yZHM+PGtleXdvcmQ+
QWR1bHQ8L2tleXdvcmQ+PGtleXdvcmQ+QWdlZDwva2V5d29yZD48a2V5d29yZD5CbG9vZCBHbHVj
b3NlLyptZXRhYm9saXNtPC9rZXl3b3JkPjxrZXl3b3JkPkJvZHkgTWFzcyBJbmRleDwva2V5d29y
ZD48a2V5d29yZD5Db2duaXRpb24gRGlzb3JkZXJzLyplcGlkZW1pb2xvZ3kvbWV0YWJvbGlzbTwv
a2V5d29yZD48a2V5d29yZD5EaWV0YXJ5IENhcmJvaHlkcmF0ZXMvYWRtaW5pc3RyYXRpb24gJmFt
cDsgZG9zYWdlLyptZXRhYm9saXNtPC9rZXl3b3JkPjxrZXl3b3JkPipGZWVkaW5nIEJlaGF2aW9y
PC9rZXl3b3JkPjxrZXl3b3JkPkZlbWFsZTwva2V5d29yZD48a2V5d29yZD4qR2x5Y2VtaWMgTG9h
ZDwva2V5d29yZD48a2V5d29yZD5IdW1hbnM8L2tleXdvcmQ+PGtleXdvcmQ+SXRhbHkvZXBpZGVt
aW9sb2d5PC9rZXl3b3JkPjxrZXl3b3JkPkxpZmUgU3R5bGU8L2tleXdvcmQ+PGtleXdvcmQ+TG9n
aXN0aWMgTW9kZWxzPC9rZXl3b3JkPjxrZXl3b3JkPk1pZGRsZSBBZ2VkPC9rZXl3b3JkPjxrZXl3
b3JkPlByb3NwZWN0aXZlIFN0dWRpZXM8L2tleXdvcmQ+PGtleXdvcmQ+UmVncmVzc2lvbiBBbmFs
eXNpczwva2V5d29yZD48a2V5d29yZD5SaXNrIEZhY3RvcnM8L2tleXdvcmQ+PGtleXdvcmQ+U3Vy
dmV5cyBhbmQgUXVlc3Rpb25uYWlyZXM8L2tleXdvcmQ+PGtleXdvcmQ+VXJiYW4gUG9wdWxhdGlv
bjwva2V5d29yZD48L2tleXdvcmRzPjxkYXRlcz48eWVhcj4yMDE1PC95ZWFyPjxwdWItZGF0ZXM+
PGRhdGU+TWF5PC9kYXRlPjwvcHViLWRhdGVzPjwvZGF0ZXM+PGlzYm4+MDM5My0yOTkwPC9pc2Ju
PjxhY2Nlc3Npb24tbnVtPjI1NzczNzU1PC9hY2Nlc3Npb24tbnVtPjx1cmxzPjxyZWxhdGVkLXVy
bHM+PHVybD5odHRwczovL2xpbmsuc3ByaW5nZXIuY29tL2NvbnRlbnQvcGRmLzEwLjEwMDclMkZz
MTA2NTQtMDE1LTAwMDktNi5wZGY8L3VybD48L3JlbGF0ZWQtdXJscz48L3VybHM+PGVsZWN0cm9u
aWMtcmVzb3VyY2UtbnVtPjEwLjEwMDcvczEwNjU0LTAxNS0wMDA5LTY8L2VsZWN0cm9uaWMtcmVz
b3VyY2UtbnVtPjxyZW1vdGUtZGF0YWJhc2UtcHJvdmlkZXI+TkxNPC9yZW1vdGUtZGF0YWJhc2Ut
cHJvdmlkZXI+PGxhbmd1YWdlPmVuZzwvbGFuZ3VhZ2U+PC9yZWNvcmQ+PC9DaXRlPjxDaXRlPjxB
dXRob3I+SG9mbWFubjwvQXV0aG9yPjxZZWFyPjIwMTU8L1llYXI+PFJlY051bT42OTk8L1JlY051
bT48cmVjb3JkPjxyZWMtbnVtYmVyPjY5OTwvcmVjLW51bWJlcj48Zm9yZWlnbi1rZXlzPjxrZXkg
YXBwPSJFTiIgZGItaWQ9ImEweHZlc3pzOWZlcHY2ZTV4YWV2MHh4ZXNmZGZmdjlwNTlkOSIgdGlt
ZXN0YW1wPSIxNTcxNDEzNDI0Ij42OTk8L2tleT48L2ZvcmVpZ24ta2V5cz48cmVmLXR5cGUgbmFt
ZT0iSm91cm5hbCBBcnRpY2xlIj4xNzwvcmVmLXR5cGU+PGNvbnRyaWJ1dG9ycz48YXV0aG9ycz48
YXV0aG9yPkhvZm1hbm4sIEouIE4uPC9hdXRob3I+PGF1dGhvcj5Db3JsZXksIEQuIEEuPC9hdXRo
b3I+PGF1dGhvcj5aaGFvLCBXLiBLLjwvYXV0aG9yPjxhdXRob3I+Q29sdCwgSi4gUy48L2F1dGhv
cj48YXV0aG9yPlNodWNoLCBCLjwvYXV0aG9yPjxhdXRob3I+Q2hvdywgVy4gSC48L2F1dGhvcj48
YXV0aG9yPlB1cmR1ZSwgTS4gUC48L2F1dGhvcj48L2F1dGhvcnM+PC9jb250cmlidXRvcnM+PGF1
dGgtYWRkcmVzcz5Gcm9tIHRoZSBhT2NjdXBhdGlvbmFsIGFuZCBFbnZpcm9ubWVudGFsIEVwaWRl
bWlvbG9neSBCcmFuY2gsIERpdmlzaW9uIG9mIENhbmNlciBFcGlkZW1pb2xvZ3kgYW5kIEdlbmV0
aWNzLCBOYXRpb25hbCBDYW5jZXIgSW5zdGl0dXRlLCBCZXRoZXNkYSwgTUQ7IGJEaXZpc2lvbiBv
ZiBSZXNlYXJjaCwgS2Fpc2VyIFBlcm1hbmVudGUgTm9ydGhlcm4gQ2FsaWZvcm5pYSwgT2FrbGFu
ZCwgQ0E7IGNEZXBhcnRtZW50IG9mIFVyb2xvZ3ksIFlhbGUgU2Nob29sIG9mIE1lZGljaW5lLCBO
ZXcgSGF2ZW4sIENUOyBkRGVwYXJ0bWVudCBvZiBFcGlkZW1pb2xvZ3ksIFRoZSBVbml2ZXJzaXR5
IG9mIFRleGFzLCBIb3VzdG9uLCBUWDsgYW5kIGVPbnRhcmlvIEluc3RpdHV0ZSBmb3IgQ2FuY2Vy
IFJlc2VhcmNoLCBUb3JvbnRvLCBPTiwgQ2FuYWRhLjwvYXV0aC1hZGRyZXNzPjx0aXRsZXM+PHRp
dGxlPkNocm9uaWMga2lkbmV5IGRpc2Vhc2UgYW5kIHJpc2sgb2YgcmVuYWwgY2VsbCBjYXJjaW5v
bWE6IGRpZmZlcmVuY2VzIGJ5IHJhY2U8L3RpdGxlPjxzZWNvbmRhcnktdGl0bGU+RXBpZGVtaW9s
b2d5PC9zZWNvbmRhcnktdGl0bGU+PGFsdC10aXRsZT5FcGlkZW1pb2xvZ3kgKENhbWJyaWRnZSwg
TWFzcy4pPC9hbHQtdGl0bGU+PC90aXRsZXM+PHBlcmlvZGljYWw+PGZ1bGwtdGl0bGU+RXBpZGVt
aW9sb2d5PC9mdWxsLXRpdGxlPjxhYmJyLTE+RXBpZGVtaW9sb2d5IChDYW1icmlkZ2UsIE1hc3Mu
KTwvYWJici0xPjwvcGVyaW9kaWNhbD48YWx0LXBlcmlvZGljYWw+PGZ1bGwtdGl0bGU+RXBpZGVt
aW9sb2d5PC9mdWxsLXRpdGxlPjxhYmJyLTE+RXBpZGVtaW9sb2d5IChDYW1icmlkZ2UsIE1hc3Mu
KTwvYWJici0xPjwvYWx0LXBlcmlvZGljYWw+PHBhZ2VzPjU5LTY3PC9wYWdlcz48dm9sdW1lPjI2
PC92b2x1bWU+PG51bWJlcj4xPC9udW1iZXI+PGVkaXRpb24+MjAxNC8xMS8xNDwvZWRpdGlvbj48
a2V5d29yZHM+PGtleXdvcmQ+QWRvbGVzY2VudDwva2V5d29yZD48a2V5d29yZD5BZHVsdDwva2V5
d29yZD48a2V5d29yZD5BZnJpY2FuIEFtZXJpY2Fucy9zdGF0aXN0aWNzICZhbXA7IG51bWVyaWNh
bCBkYXRhPC9rZXl3b3JkPjxrZXl3b3JkPkFnZWQ8L2tleXdvcmQ+PGtleXdvcmQ+QWdlZCwgODAg
YW5kIG92ZXI8L2tleXdvcmQ+PGtleXdvcmQ+QXNpYW4gQW1lcmljYW5zL3N0YXRpc3RpY3MgJmFt
cDsgbnVtZXJpY2FsIGRhdGE8L2tleXdvcmQ+PGtleXdvcmQ+Qm9keSBNYXNzIEluZGV4PC9rZXl3
b3JkPjxrZXl3b3JkPkNhcmNpbm9tYSwgUmVuYWwgQ2VsbC9lcGlkZW1pb2xvZ3kvKmV0aG5vbG9n
eTwva2V5d29yZD48a2V5d29yZD5DYXNlLUNvbnRyb2wgU3R1ZGllczwva2V5d29yZD48a2V5d29y
ZD5FdGhuaWMgR3JvdXBzLypzdGF0aXN0aWNzICZhbXA7IG51bWVyaWNhbCBkYXRhPC9rZXl3b3Jk
PjxrZXl3b3JkPkV1cm9wZWFuIENvbnRpbmVudGFsIEFuY2VzdHJ5IEdyb3VwL3N0YXRpc3RpY3Mg
JmFtcDsgbnVtZXJpY2FsIGRhdGE8L2tleXdvcmQ+PGtleXdvcmQ+RmVtYWxlPC9rZXl3b3JkPjxr
ZXl3b3JkPkhpc3BhbmljIEFtZXJpY2Fucy9zdGF0aXN0aWNzICZhbXA7IG51bWVyaWNhbCBkYXRh
PC9rZXl3b3JkPjxrZXl3b3JkPkh1bWFuczwva2V5d29yZD48a2V5d29yZD5IeXBlcnRlbnNpb24v
ZXBpZGVtaW9sb2d5PC9rZXl3b3JkPjxrZXl3b3JkPktpZG5leSBOZW9wbGFzbXMvZXBpZGVtaW9s
b2d5LypldGhub2xvZ3k8L2tleXdvcmQ+PGtleXdvcmQ+TG9naXN0aWMgTW9kZWxzPC9rZXl3b3Jk
PjxrZXl3b3JkPk1hbGU8L2tleXdvcmQ+PGtleXdvcmQ+TWlkZGxlIEFnZWQ8L2tleXdvcmQ+PGtl
eXdvcmQ+T3ZlcndlaWdodC9lcGlkZW1pb2xvZ3k8L2tleXdvcmQ+PGtleXdvcmQ+UmVuYWwgSW5z
dWZmaWNpZW5jeSwgQ2hyb25pYy9lcGlkZW1pb2xvZ3kvKmV0aG5vbG9neTwva2V5d29yZD48a2V5
d29yZD5SaXNrIEZhY3RvcnM8L2tleXdvcmQ+PGtleXdvcmQ+U21va2luZy9lcGlkZW1pb2xvZ3k8
L2tleXdvcmQ+PGtleXdvcmQ+VW5pdGVkIFN0YXRlczwva2V5d29yZD48a2V5d29yZD5Zb3VuZyBB
ZHVsdDwva2V5d29yZD48L2tleXdvcmRzPjxkYXRlcz48eWVhcj4yMDE1PC95ZWFyPjxwdWItZGF0
ZXM+PGRhdGU+SmFuPC9kYXRlPjwvcHViLWRhdGVzPjwvZGF0ZXM+PGlzYm4+MTA0NC0zOTgzPC9p
c2JuPjxhY2Nlc3Npb24tbnVtPjI1MzkzNjMxPC9hY2Nlc3Npb24tbnVtPjx1cmxzPjxyZWxhdGVk
LXVybHM+PHVybD5odHRwczovL3d3dy5uY2JpLm5sbS5uaWguZ292L3BtYy9hcnRpY2xlcy9QTUM0
NDIyNTA1L3BkZi9uaWhtczY4MTg0Ny5wZGY8L3VybD48L3JlbGF0ZWQtdXJscz48L3VybHM+PGN1
c3RvbTI+UE1DNDQyMjUwNTwvY3VzdG9tMj48Y3VzdG9tNj5OSUhNUzY4MTg0NzwvY3VzdG9tNj48
ZWxlY3Ryb25pYy1yZXNvdXJjZS1udW0+MTAuMTA5Ny9lZGUuMDAwMDAwMDAwMDAwMDIwNTwvZWxl
Y3Ryb25pYy1yZXNvdXJjZS1udW0+PHJlbW90ZS1kYXRhYmFzZS1wcm92aWRlcj5OTE08L3JlbW90
ZS1kYXRhYmFzZS1wcm92aWRlcj48bGFuZ3VhZ2U+ZW5nPC9sYW5ndWFnZT48L3JlY29yZD48L0Np
dGU+PC9FbmROb3RlPn==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IdWFuZzwvQXV0aG9yPjxZZWFyPjIwMTk8L1llYXI+PFJl
Y051bT4zOTwvUmVjTnVtPjxEaXNwbGF5VGV4dD4oMjAtMjMpPC9EaXNwbGF5VGV4dD48cmVjb3Jk
PjxyZWMtbnVtYmVyPjM5PC9yZWMtbnVtYmVyPjxmb3JlaWduLWtleXM+PGtleSBhcHA9IkVOIiBk
Yi1pZD0iYTB4dmVzenM5ZmVwdjZlNXhhZXYweHhlc2ZkZmZ2OXA1OWQ5IiB0aW1lc3RhbXA9IjE1
NzE0MTM0MjEiPjM5PC9rZXk+PC9mb3JlaWduLWtleXM+PHJlZi10eXBlIG5hbWU9IkpvdXJuYWwg
QXJ0aWNsZSI+MTc8L3JlZi10eXBlPjxjb250cmlidXRvcnM+PGF1dGhvcnM+PGF1dGhvcj5IdWFu
ZywgQy4gQy48L2F1dGhvcj48YXV0aG9yPkxlZSwgSi4gQy48L2F1dGhvcj48YXV0aG9yPkxpbiwg
Sy4gQy48L2F1dGhvcj48YXV0aG9yPkxpbiwgSC4gSi48L2F1dGhvcj48YXV0aG9yPlN1LCBTLiBC
LjwvYXV0aG9yPjxhdXRob3I+SHN1LCBDLiBDLjwvYXV0aG9yPjxhdXRob3I+R3VvLCBILiBSLjwv
YXV0aG9yPjwvYXV0aG9ycz48L2NvbnRyaWJ1dG9ycz48YXV0aC1hZGRyZXNzPkZyb20gdGhlIERl
cGFydG1lbnQgb2YgRW1lcmdlbmN5IE1lZGljaW5lLCBDaGktTWVpIE1lZGljYWwgQ2VudGVyLCBU
YWluYW4sIFRhaXdhbi4mI3hEO0RlcGFydG1lbnQgb2YgT2NjdXBhdGlvbmFsIE1lZGljaW5lLCBD
aGktTWVpIE1lZGljYWwgQ2VudGVyLCBUYWluYW4sIFRhaXdhbi4mI3hEO0RlcGFydG1lbnQgb2Yg
R2VyaWF0cmljcyBhbmQgR2Vyb250b2xvZ3ksIENoaS1NZWkgTWVkaWNhbCBDZW50ZXIsIFRhaW5h
biwgVGFpd2FuLiYjeEQ7RGVwYXJ0bWVudCBvZiBTZW5pb3IgU2VydmljZXMsIFNvdXRoZXJuIFRh
aXdhbiBVbml2ZXJzaXR5IG9mIFNjaWVuY2UgYW5kIFRlY2hub2xvZ3ksIFRhaW5hbiwgVGFpd2Fu
LiYjeEQ7RGVwYXJ0bWVudCBvZiBFbnZpcm9ubWVudGFsIGFuZCBPY2N1cGF0aW9uYWwgSGVhbHRo
LCBDb2xsZWdlIG9mIE1lZGljaW5lLCBOYXRpb25hbCBDaGVuZyBLdW5nIFVuaXZlcnNpdHksIFRh
aW5hbiwgVGFpd2FuLiYjeEQ7SG9saXN0aWMgQ2FyZSBVbml0LCBEZXBhcnRtZW50IG9mIEludGVy
bmFsIE1lZGljaW5lLCBDaGktTWVpIE1lZGljYWwgQ2VudGVyLCBUYWluYW4sIFRhaXdhbi4mI3hE
O0RlcGFydG1lbnQgb2YgTmV1cm9sb2d5LCBDaGktTWVpIE1lZGljYWwgQ2VudGVyLCBUYWluYW4s
IFRhaXdhbi4mI3hEO0RlcGFydG1lbnQgb2YgQmlvdGVjaG5vbG9neSwgU291dGhlcm4gVGFpd2Fu
IFVuaXZlcnNpdHkgb2YgU2NpZW5jZSBhbmQgVGVjaG5vbG9neSwgVGFpbmFuLCBUYWl3YW4uJiN4
RDtEZXBhcnRtZW50IG9mIEVtZXJnZW5jeSBNZWRpY2luZSwgVGFpcGVpIE1lZGljYWwgVW5pdmVy
c2l0eSwgVGFpcGVpLCBUYWl3YW4uJiN4RDtEZXBhcnRtZW50IG9mIExlaXN1cmUsIFJlY3JlYXRp
b24gYW5kIFRvdXJpc20gTWFuYWdlbWVudCwgU291dGhlcm4gVGFpd2FuIFVuaXZlcnNpdHkgb2Yg
U2NpZW5jZSBhbmQgVGVjaG5vbG9neSwgVGFpbmFuLCBUYWl3YW4uJiN4RDtEZXBhcnRtZW50IG9m
IE1lZGljYWwgUmVzZWFyY2gsIENoaS1NZWkgTWVkaWNhbCBDZW50ZXIsIExpb3V5aW5nLCBUYWlu
YW4sIFRhaXdhbi4mI3hEO0RlcGFydG1lbnQgb2YgT2NjdXBhdGlvbmFsIGFuZCBFbnZpcm9ubWVu
dGFsIE1lZGljaW5lLCBOYXRpb25hbCBDaGVuZyBLdW5nIFVuaXZlcnNpdHkgSG9zcGl0YWwsIFRh
aW5hbiwgVGFpd2FuLjwvYXV0aC1hZGRyZXNzPjx0aXRsZXM+PHRpdGxlPkV4cG9zdXJlIER1cmF0
aW9uIGFuZCBIaXN0b3J5IG9mIEh5cGVydGVuc2lvbiBQcmVkaWN0ZWQgTmV1cm9sb2dpY2FsIFNl
cXVlbGFlIGluIFBhdGllbnRzIHdpdGggQ2FyYm9uIE1vbm94aWRlIFBvaXNvbmluZzwvdGl0bGU+
PHNlY29uZGFyeS10aXRsZT5FcGlkZW1pb2xvZ3k8L3NlY29uZGFyeS10aXRsZT48YWx0LXRpdGxl
PkVwaWRlbWlvbG9neSAoQ2FtYnJpZGdlLCBNYXNzLik8L2FsdC10aXRsZT48L3RpdGxlcz48cGVy
aW9kaWNhbD48ZnVsbC10aXRsZT5FcGlkZW1pb2xvZ3k8L2Z1bGwtdGl0bGU+PGFiYnItMT5FcGlk
ZW1pb2xvZ3kgKENhbWJyaWRnZSwgTWFzcy4pPC9hYmJyLTE+PC9wZXJpb2RpY2FsPjxhbHQtcGVy
aW9kaWNhbD48ZnVsbC10aXRsZT5FcGlkZW1pb2xvZ3k8L2Z1bGwtdGl0bGU+PGFiYnItMT5FcGlk
ZW1pb2xvZ3kgKENhbWJyaWRnZSwgTWFzcy4pPC9hYmJyLTE+PC9hbHQtcGVyaW9kaWNhbD48cGFn
ZXM+Uzc2LXM4MTwvcGFnZXM+PHZvbHVtZT4zMCBTdXBwbCAxPC92b2x1bWU+PGVkaXRpb24+MjAx
OS8wNi8xMTwvZWRpdGlvbj48ZGF0ZXM+PHllYXI+MjAxOTwveWVhcj48cHViLWRhdGVzPjxkYXRl
Pkp1bDwvZGF0ZT48L3B1Yi1kYXRlcz48L2RhdGVzPjxpc2JuPjEwNDQtMzk4MzwvaXNibj48YWNj
ZXNzaW9uLW51bT4zMTE4MTAwOTwvYWNjZXNzaW9uLW51bT48dXJscz48L3VybHM+PGVsZWN0cm9u
aWMtcmVzb3VyY2UtbnVtPjEwLjEwOTcvZWRlLjAwMDAwMDAwMDAwMDEwMDA8L2VsZWN0cm9uaWMt
cmVzb3VyY2UtbnVtPjxyZW1vdGUtZGF0YWJhc2UtcHJvdmlkZXI+TkxNPC9yZW1vdGUtZGF0YWJh
c2UtcHJvdmlkZXI+PGxhbmd1YWdlPmVuZzwvbGFuZ3VhZ2U+PC9yZWNvcmQ+PC9DaXRlPjxDaXRl
PjxBdXRob3I+WGlhbzwvQXV0aG9yPjxZZWFyPjIwMTY8L1llYXI+PFJlY051bT40OTE8L1JlY051
bT48cmVjb3JkPjxyZWMtbnVtYmVyPjQ5MTwvcmVjLW51bWJlcj48Zm9yZWlnbi1rZXlzPjxrZXkg
YXBwPSJFTiIgZGItaWQ9ImEweHZlc3pzOWZlcHY2ZTV4YWV2MHh4ZXNmZGZmdjlwNTlkOSIgdGlt
ZXN0YW1wPSIxNTcxNDEzNDIzIj40OTE8L2tleT48L2ZvcmVpZ24ta2V5cz48cmVmLXR5cGUgbmFt
ZT0iSm91cm5hbCBBcnRpY2xlIj4xNzwvcmVmLXR5cGU+PGNvbnRyaWJ1dG9ycz48YXV0aG9ycz48
YXV0aG9yPlhpYW8sIFEuPC9hdXRob3I+PGF1dGhvcj5Nb29yZSwgUy4gQy48L2F1dGhvcj48YXV0
aG9yPktlYWRsZSwgUy4gSy48L2F1dGhvcj48YXV0aG9yPlhpYW5nLCBZLiBCLjwvYXV0aG9yPjxh
dXRob3I+WmhlbmcsIFcuPC9hdXRob3I+PGF1dGhvcj5QZXRlcnMsIFQuIE0uPC9hdXRob3I+PGF1
dGhvcj5MZWl0em1hbm4sIE0uIEYuPC9hdXRob3I+PGF1dGhvcj5KaSwgQi4gVC48L2F1dGhvcj48
YXV0aG9yPlNhbXBzb24sIEouIE4uPC9hdXRob3I+PGF1dGhvcj5TaHUsIFguIE8uPC9hdXRob3I+
PGF1dGhvcj5NYXR0aGV3cywgQy4gRS48L2F1dGhvcj48L2F1dGhvcnM+PC9jb250cmlidXRvcnM+
PGF1dGgtYWRkcmVzcz5OdXRyaXRpb25hbCBFcGlkZW1pb2xvZ3kgQnJhbmNoLCBEaXZpc2lvbiBv
ZiBDYW5jZXIgRXBpZGVtaW9sb2d5IGFuZCBHZW5ldGljcywgTmF0aW9uYWwgQ2FuY2VyIEluc3Rp
dHV0ZSwgUm9ja3ZpbGxlLCBNRCwgVVNBIHhpYW9xMkBtYWlsLm5paC5nb3YuJiN4RDtOdXRyaXRp
b25hbCBFcGlkZW1pb2xvZ3kgQnJhbmNoLCBEaXZpc2lvbiBvZiBDYW5jZXIgRXBpZGVtaW9sb2d5
IGFuZCBHZW5ldGljcywgTmF0aW9uYWwgQ2FuY2VyIEluc3RpdHV0ZSwgUm9ja3ZpbGxlLCBNRCwg
VVNBLiYjeEQ7RGVwYXJ0bWVudCBvZiBFcGlkZW1pb2xvZ3ksIFNoYW5naGFpIENhbmNlciBJbnN0
aXR1dGUsIFNoYW5naGFpLCBDaGluYS4mI3hEO1ZhbmRlcmJpbHQgRXBpZGVtaW9sb2d5IENlbnRl
ciBhbmQgVmFuZGVyYmlsdC1JbmdyYW0gQ2FuY2VyIENlbnRlciwgVmFuZGVyYmlsdCBVbml2ZXJz
aXR5IFNjaG9vbCBvZiBNZWRpY2luZSwgTmFzaHZpbGxlLCBUTiwgVVNBLiYjeEQ7RGVwYXJ0bWVu
dCBvZiBJbnRlcm5hbCBNZWRpY2luZSwgTWNHaWxsIFVuaXZlcnNpdHkgSGVhbHRoIENlbnRlciwg
TW9udHJlYWwsIFFDLCBDYW5hZGEuJiN4RDtEZXBhcnRtZW50IG9mIEVwaWRlbWlvbG9neSBhbmQg
UHJldmVudGl2ZSBNZWRpY2luZSwgVW5pdmVyc2l0eSBvZiBSZWdlbnNidXJnLCBSZWdlbnNidXJn
LCBHZXJtYW55LiYjeEQ7T2NjdXBhdGlvbmFsIGFuZCBFbnZpcm9ubWVudGFsIEVwaWRlbWlvbG9n
eSBCcmFuY2guJiN4RDtCaW9zdGF0aXN0aWNzIEJyYW5jaCwgRGl2aXNpb24gb2YgQ2FuY2VyIEVw
aWRlbWlvbG9neSBhbmQgR2VuZXRpY3MsIE5hdGlvbmFsIENhbmNlciBJbnN0aXR1dGUsIFJvY2t2
aWxsZSwgTUQsIFVTQS48L2F1dGgtYWRkcmVzcz48dGl0bGVzPjx0aXRsZT5PYmplY3RpdmVseSBt
ZWFzdXJlZCBwaHlzaWNhbCBhY3Rpdml0eSBhbmQgcGxhc21hIG1ldGFib2xvbWljcyBpbiB0aGUg
U2hhbmdoYWkgUGh5c2ljYWwgQWN0aXZpdHkgU3R1ZHk8L3RpdGxlPjxzZWNvbmRhcnktdGl0bGU+
SW50IEogRXBpZGVtaW9sPC9zZWNvbmRhcnktdGl0bGU+PGFsdC10aXRsZT5JbnRlcm5hdGlvbmFs
IGpvdXJuYWwgb2YgZXBpZGVtaW9sb2d5PC9hbHQtdGl0bGU+PC90aXRsZXM+PHBlcmlvZGljYWw+
PGZ1bGwtdGl0bGU+SW50IEogRXBpZGVtaW9sPC9mdWxsLXRpdGxlPjxhYmJyLTE+SW50ZXJuYXRp
b25hbCBqb3VybmFsIG9mIGVwaWRlbWlvbG9neTwvYWJici0xPjwvcGVyaW9kaWNhbD48YWx0LXBl
cmlvZGljYWw+PGZ1bGwtdGl0bGU+SW50IEogRXBpZGVtaW9sPC9mdWxsLXRpdGxlPjxhYmJyLTE+
SW50ZXJuYXRpb25hbCBqb3VybmFsIG9mIGVwaWRlbWlvbG9neTwvYWJici0xPjwvYWx0LXBlcmlv
ZGljYWw+PHBhZ2VzPjE0MzMtMTQ0NDwvcGFnZXM+PHZvbHVtZT40NTwvdm9sdW1lPjxudW1iZXI+
NTwvbnVtYmVyPjxlZGl0aW9uPjIwMTYvMDQvMTQ8L2VkaXRpb24+PGtleXdvcmRzPjxrZXl3b3Jk
PkFjY2VsZXJvbWV0cnk8L2tleXdvcmQ+PGtleXdvcmQ+QWR1bHQ8L2tleXdvcmQ+PGtleXdvcmQ+
QWdlZDwva2V5d29yZD48a2V5d29yZD5BbWlubyBBY2lkcy8qYmxvb2Q8L2tleXdvcmQ+PGtleXdv
cmQ+Qm9keSBNYXNzIEluZGV4PC9rZXl3b3JkPjxrZXl3b3JkPkNoaW5hPC9rZXl3b3JkPjxrZXl3
b3JkPipFbmVyZ3kgTWV0YWJvbGlzbTwva2V5d29yZD48a2V5d29yZD4qRXhlcmNpc2U8L2tleXdv
cmQ+PGtleXdvcmQ+RmVtYWxlPC9rZXl3b3JkPjxrZXl3b3JkPkdhcyBDaHJvbWF0b2dyYXBoeS1N
YXNzIFNwZWN0cm9tZXRyeTwva2V5d29yZD48a2V5d29yZD5IdW1hbnM8L2tleXdvcmQ+PGtleXdv
cmQ+TGluZWFyIE1vZGVsczwva2V5d29yZD48a2V5d29yZD5MaXBpZHMvKmJsb29kPC9rZXl3b3Jk
PjxrZXl3b3JkPk1hbGU8L2tleXdvcmQ+PGtleXdvcmQ+TWV0YWJvbG9taWNzLyptZXRob2RzPC9r
ZXl3b3JkPjxrZXl3b3JkPk1pZGRsZSBBZ2VkPC9rZXl3b3JkPjxrZXl3b3JkPlByb3NwZWN0aXZl
IFN0dWRpZXM8L2tleXdvcmQ+PGtleXdvcmQ+UmlzayBGYWN0b3JzPC9rZXl3b3JkPjxrZXl3b3Jk
PlNlZGVudGFyeSBCZWhhdmlvcjwva2V5d29yZD48a2V5d29yZD4qY2hyb25vdHlwZTwva2V5d29y
ZD48a2V5d29yZD4qbWV0YWJvbG9taWNzPC9rZXl3b3JkPjxrZXl3b3JkPipzbGVlcCBkdXJhdGlv
bjwva2V5d29yZD48a2V5d29yZD4qc2xlZXAgdGltaW5nPC9rZXl3b3JkPjwva2V5d29yZHM+PGRh
dGVzPjx5ZWFyPjIwMTY8L3llYXI+PHB1Yi1kYXRlcz48ZGF0ZT5PY3Q8L2RhdGU+PC9wdWItZGF0
ZXM+PC9kYXRlcz48aXNibj4wMzAwLTU3NzE8L2lzYm4+PGFjY2Vzc2lvbi1udW0+MjcwNzMyNjM8
L2FjY2Vzc2lvbi1udW0+PHVybHM+PHJlbGF0ZWQtdXJscz48dXJsPmh0dHBzOi8vd3d3Lm5jYmku
bmxtLm5paC5nb3YvcG1jL2FydGljbGVzL1BNQzUxMDA2MDYvcGRmL2R5dzAzMy5wZGY8L3VybD48
L3JlbGF0ZWQtdXJscz48L3VybHM+PGN1c3RvbTI+UE1DNTEwMDYwNjwvY3VzdG9tMj48ZWxlY3Ry
b25pYy1yZXNvdXJjZS1udW0+MTAuMTA5My9pamUvZHl3MDMzPC9lbGVjdHJvbmljLXJlc291cmNl
LW51bT48cmVtb3RlLWRhdGFiYXNlLXByb3ZpZGVyPk5MTTwvcmVtb3RlLWRhdGFiYXNlLXByb3Zp
ZGVyPjxsYW5ndWFnZT5lbmc8L2xhbmd1YWdlPjwvcmVjb3JkPjwvQ2l0ZT48Q2l0ZT48QXV0aG9y
PlNpbWVvbjwvQXV0aG9yPjxZZWFyPjIwMTU8L1llYXI+PFJlY051bT42NTM8L1JlY051bT48cmVj
b3JkPjxyZWMtbnVtYmVyPjY1MzwvcmVjLW51bWJlcj48Zm9yZWlnbi1rZXlzPjxrZXkgYXBwPSJF
TiIgZGItaWQ9ImEweHZlc3pzOWZlcHY2ZTV4YWV2MHh4ZXNmZGZmdjlwNTlkOSIgdGltZXN0YW1w
PSIxNTcxNDEzNDI0Ij42NTM8L2tleT48L2ZvcmVpZ24ta2V5cz48cmVmLXR5cGUgbmFtZT0iSm91
cm5hbCBBcnRpY2xlIj4xNzwvcmVmLXR5cGU+PGNvbnRyaWJ1dG9ycz48YXV0aG9ycz48YXV0aG9y
PlNpbWVvbiwgVi48L2F1dGhvcj48YXV0aG9yPkNoaW9kaW5pLCBQLjwvYXV0aG9yPjxhdXRob3I+
TWF0dGllbGxvLCBBLjwvYXV0aG9yPjxhdXRob3I+U2llcmksIFMuPC9hdXRob3I+PGF1dGhvcj5Q
YW5pY28sIEMuPC9hdXRob3I+PGF1dGhvcj5CcmlnaGVudGksIEYuPC9hdXRob3I+PGF1dGhvcj5L
cm9naCwgVi48L2F1dGhvcj48YXV0aG9yPlBhbmljbywgUy48L2F1dGhvcj48L2F1dGhvcnM+PC9j
b250cmlidXRvcnM+PGF1dGgtYWRkcmVzcz5MYWJvcmF0b3J5IG9mIFByZS1DbGluaWNhbCBhbmQg
VHJhbnNsYXRpb25hbCBSZXNlYXJjaCwgSVJDQ1MgQ1JPQiAtIFJlZmVycmFsIENhbmNlciBDZW50
ZXIgb2YgQmFzaWxpY2F0YSwgVmlhIFBhZHJlIFBpbyBubyAxLCBSaW9uZXJvIGluIFZ1bHR1cmUs
IEl0YWx5LCB2aXR0b3Jpby5zaW1lb25AY3JvYi5pdC48L2F1dGgtYWRkcmVzcz48dGl0bGVzPjx0
aXRsZT5EaWV0YXJ5IGdseWNlbWljIGxvYWQgYW5kIHJpc2sgb2YgY29nbml0aXZlIGltcGFpcm1l
bnQgaW4gd29tZW46IGZpbmRpbmdzIGZyb20gdGhlIEVQSUMtTmFwbGVzIGNvaG9ydDwvdGl0bGU+
PHNlY29uZGFyeS10aXRsZT5FdXIgSiBFcGlkZW1pb2w8L3NlY29uZGFyeS10aXRsZT48YWx0LXRp
dGxlPkV1cm9wZWFuIGpvdXJuYWwgb2YgZXBpZGVtaW9sb2d5PC9hbHQtdGl0bGU+PC90aXRsZXM+
PHBlcmlvZGljYWw+PGZ1bGwtdGl0bGU+RXVyIEogRXBpZGVtaW9sPC9mdWxsLXRpdGxlPjxhYmJy
LTE+RXVyb3BlYW4gam91cm5hbCBvZiBlcGlkZW1pb2xvZ3k8L2FiYnItMT48L3BlcmlvZGljYWw+
PGFsdC1wZXJpb2RpY2FsPjxmdWxsLXRpdGxlPkV1ciBKIEVwaWRlbWlvbDwvZnVsbC10aXRsZT48
YWJici0xPkV1cm9wZWFuIGpvdXJuYWwgb2YgZXBpZGVtaW9sb2d5PC9hYmJyLTE+PC9hbHQtcGVy
aW9kaWNhbD48cGFnZXM+NDI1LTMzPC9wYWdlcz48dm9sdW1lPjMwPC92b2x1bWU+PG51bWJlcj41
PC9udW1iZXI+PGVkaXRpb24+MjAxNS8wMy8xNzwvZWRpdGlvbj48a2V5d29yZHM+PGtleXdvcmQ+
QWR1bHQ8L2tleXdvcmQ+PGtleXdvcmQ+QWdlZDwva2V5d29yZD48a2V5d29yZD5CbG9vZCBHbHVj
b3NlLyptZXRhYm9saXNtPC9rZXl3b3JkPjxrZXl3b3JkPkJvZHkgTWFzcyBJbmRleDwva2V5d29y
ZD48a2V5d29yZD5Db2duaXRpb24gRGlzb3JkZXJzLyplcGlkZW1pb2xvZ3kvbWV0YWJvbGlzbTwv
a2V5d29yZD48a2V5d29yZD5EaWV0YXJ5IENhcmJvaHlkcmF0ZXMvYWRtaW5pc3RyYXRpb24gJmFt
cDsgZG9zYWdlLyptZXRhYm9saXNtPC9rZXl3b3JkPjxrZXl3b3JkPipGZWVkaW5nIEJlaGF2aW9y
PC9rZXl3b3JkPjxrZXl3b3JkPkZlbWFsZTwva2V5d29yZD48a2V5d29yZD4qR2x5Y2VtaWMgTG9h
ZDwva2V5d29yZD48a2V5d29yZD5IdW1hbnM8L2tleXdvcmQ+PGtleXdvcmQ+SXRhbHkvZXBpZGVt
aW9sb2d5PC9rZXl3b3JkPjxrZXl3b3JkPkxpZmUgU3R5bGU8L2tleXdvcmQ+PGtleXdvcmQ+TG9n
aXN0aWMgTW9kZWxzPC9rZXl3b3JkPjxrZXl3b3JkPk1pZGRsZSBBZ2VkPC9rZXl3b3JkPjxrZXl3
b3JkPlByb3NwZWN0aXZlIFN0dWRpZXM8L2tleXdvcmQ+PGtleXdvcmQ+UmVncmVzc2lvbiBBbmFs
eXNpczwva2V5d29yZD48a2V5d29yZD5SaXNrIEZhY3RvcnM8L2tleXdvcmQ+PGtleXdvcmQ+U3Vy
dmV5cyBhbmQgUXVlc3Rpb25uYWlyZXM8L2tleXdvcmQ+PGtleXdvcmQ+VXJiYW4gUG9wdWxhdGlv
bjwva2V5d29yZD48L2tleXdvcmRzPjxkYXRlcz48eWVhcj4yMDE1PC95ZWFyPjxwdWItZGF0ZXM+
PGRhdGU+TWF5PC9kYXRlPjwvcHViLWRhdGVzPjwvZGF0ZXM+PGlzYm4+MDM5My0yOTkwPC9pc2Ju
PjxhY2Nlc3Npb24tbnVtPjI1NzczNzU1PC9hY2Nlc3Npb24tbnVtPjx1cmxzPjxyZWxhdGVkLXVy
bHM+PHVybD5odHRwczovL2xpbmsuc3ByaW5nZXIuY29tL2NvbnRlbnQvcGRmLzEwLjEwMDclMkZz
MTA2NTQtMDE1LTAwMDktNi5wZGY8L3VybD48L3JlbGF0ZWQtdXJscz48L3VybHM+PGVsZWN0cm9u
aWMtcmVzb3VyY2UtbnVtPjEwLjEwMDcvczEwNjU0LTAxNS0wMDA5LTY8L2VsZWN0cm9uaWMtcmVz
b3VyY2UtbnVtPjxyZW1vdGUtZGF0YWJhc2UtcHJvdmlkZXI+TkxNPC9yZW1vdGUtZGF0YWJhc2Ut
cHJvdmlkZXI+PGxhbmd1YWdlPmVuZzwvbGFuZ3VhZ2U+PC9yZWNvcmQ+PC9DaXRlPjxDaXRlPjxB
dXRob3I+SG9mbWFubjwvQXV0aG9yPjxZZWFyPjIwMTU8L1llYXI+PFJlY051bT42OTk8L1JlY051
bT48cmVjb3JkPjxyZWMtbnVtYmVyPjY5OTwvcmVjLW51bWJlcj48Zm9yZWlnbi1rZXlzPjxrZXkg
YXBwPSJFTiIgZGItaWQ9ImEweHZlc3pzOWZlcHY2ZTV4YWV2MHh4ZXNmZGZmdjlwNTlkOSIgdGlt
ZXN0YW1wPSIxNTcxNDEzNDI0Ij42OTk8L2tleT48L2ZvcmVpZ24ta2V5cz48cmVmLXR5cGUgbmFt
ZT0iSm91cm5hbCBBcnRpY2xlIj4xNzwvcmVmLXR5cGU+PGNvbnRyaWJ1dG9ycz48YXV0aG9ycz48
YXV0aG9yPkhvZm1hbm4sIEouIE4uPC9hdXRob3I+PGF1dGhvcj5Db3JsZXksIEQuIEEuPC9hdXRo
b3I+PGF1dGhvcj5aaGFvLCBXLiBLLjwvYXV0aG9yPjxhdXRob3I+Q29sdCwgSi4gUy48L2F1dGhv
cj48YXV0aG9yPlNodWNoLCBCLjwvYXV0aG9yPjxhdXRob3I+Q2hvdywgVy4gSC48L2F1dGhvcj48
YXV0aG9yPlB1cmR1ZSwgTS4gUC48L2F1dGhvcj48L2F1dGhvcnM+PC9jb250cmlidXRvcnM+PGF1
dGgtYWRkcmVzcz5Gcm9tIHRoZSBhT2NjdXBhdGlvbmFsIGFuZCBFbnZpcm9ubWVudGFsIEVwaWRl
bWlvbG9neSBCcmFuY2gsIERpdmlzaW9uIG9mIENhbmNlciBFcGlkZW1pb2xvZ3kgYW5kIEdlbmV0
aWNzLCBOYXRpb25hbCBDYW5jZXIgSW5zdGl0dXRlLCBCZXRoZXNkYSwgTUQ7IGJEaXZpc2lvbiBv
ZiBSZXNlYXJjaCwgS2Fpc2VyIFBlcm1hbmVudGUgTm9ydGhlcm4gQ2FsaWZvcm5pYSwgT2FrbGFu
ZCwgQ0E7IGNEZXBhcnRtZW50IG9mIFVyb2xvZ3ksIFlhbGUgU2Nob29sIG9mIE1lZGljaW5lLCBO
ZXcgSGF2ZW4sIENUOyBkRGVwYXJ0bWVudCBvZiBFcGlkZW1pb2xvZ3ksIFRoZSBVbml2ZXJzaXR5
IG9mIFRleGFzLCBIb3VzdG9uLCBUWDsgYW5kIGVPbnRhcmlvIEluc3RpdHV0ZSBmb3IgQ2FuY2Vy
IFJlc2VhcmNoLCBUb3JvbnRvLCBPTiwgQ2FuYWRhLjwvYXV0aC1hZGRyZXNzPjx0aXRsZXM+PHRp
dGxlPkNocm9uaWMga2lkbmV5IGRpc2Vhc2UgYW5kIHJpc2sgb2YgcmVuYWwgY2VsbCBjYXJjaW5v
bWE6IGRpZmZlcmVuY2VzIGJ5IHJhY2U8L3RpdGxlPjxzZWNvbmRhcnktdGl0bGU+RXBpZGVtaW9s
b2d5PC9zZWNvbmRhcnktdGl0bGU+PGFsdC10aXRsZT5FcGlkZW1pb2xvZ3kgKENhbWJyaWRnZSwg
TWFzcy4pPC9hbHQtdGl0bGU+PC90aXRsZXM+PHBlcmlvZGljYWw+PGZ1bGwtdGl0bGU+RXBpZGVt
aW9sb2d5PC9mdWxsLXRpdGxlPjxhYmJyLTE+RXBpZGVtaW9sb2d5IChDYW1icmlkZ2UsIE1hc3Mu
KTwvYWJici0xPjwvcGVyaW9kaWNhbD48YWx0LXBlcmlvZGljYWw+PGZ1bGwtdGl0bGU+RXBpZGVt
aW9sb2d5PC9mdWxsLXRpdGxlPjxhYmJyLTE+RXBpZGVtaW9sb2d5IChDYW1icmlkZ2UsIE1hc3Mu
KTwvYWJici0xPjwvYWx0LXBlcmlvZGljYWw+PHBhZ2VzPjU5LTY3PC9wYWdlcz48dm9sdW1lPjI2
PC92b2x1bWU+PG51bWJlcj4xPC9udW1iZXI+PGVkaXRpb24+MjAxNC8xMS8xNDwvZWRpdGlvbj48
a2V5d29yZHM+PGtleXdvcmQ+QWRvbGVzY2VudDwva2V5d29yZD48a2V5d29yZD5BZHVsdDwva2V5
d29yZD48a2V5d29yZD5BZnJpY2FuIEFtZXJpY2Fucy9zdGF0aXN0aWNzICZhbXA7IG51bWVyaWNh
bCBkYXRhPC9rZXl3b3JkPjxrZXl3b3JkPkFnZWQ8L2tleXdvcmQ+PGtleXdvcmQ+QWdlZCwgODAg
YW5kIG92ZXI8L2tleXdvcmQ+PGtleXdvcmQ+QXNpYW4gQW1lcmljYW5zL3N0YXRpc3RpY3MgJmFt
cDsgbnVtZXJpY2FsIGRhdGE8L2tleXdvcmQ+PGtleXdvcmQ+Qm9keSBNYXNzIEluZGV4PC9rZXl3
b3JkPjxrZXl3b3JkPkNhcmNpbm9tYSwgUmVuYWwgQ2VsbC9lcGlkZW1pb2xvZ3kvKmV0aG5vbG9n
eTwva2V5d29yZD48a2V5d29yZD5DYXNlLUNvbnRyb2wgU3R1ZGllczwva2V5d29yZD48a2V5d29y
ZD5FdGhuaWMgR3JvdXBzLypzdGF0aXN0aWNzICZhbXA7IG51bWVyaWNhbCBkYXRhPC9rZXl3b3Jk
PjxrZXl3b3JkPkV1cm9wZWFuIENvbnRpbmVudGFsIEFuY2VzdHJ5IEdyb3VwL3N0YXRpc3RpY3Mg
JmFtcDsgbnVtZXJpY2FsIGRhdGE8L2tleXdvcmQ+PGtleXdvcmQ+RmVtYWxlPC9rZXl3b3JkPjxr
ZXl3b3JkPkhpc3BhbmljIEFtZXJpY2Fucy9zdGF0aXN0aWNzICZhbXA7IG51bWVyaWNhbCBkYXRh
PC9rZXl3b3JkPjxrZXl3b3JkPkh1bWFuczwva2V5d29yZD48a2V5d29yZD5IeXBlcnRlbnNpb24v
ZXBpZGVtaW9sb2d5PC9rZXl3b3JkPjxrZXl3b3JkPktpZG5leSBOZW9wbGFzbXMvZXBpZGVtaW9s
b2d5LypldGhub2xvZ3k8L2tleXdvcmQ+PGtleXdvcmQ+TG9naXN0aWMgTW9kZWxzPC9rZXl3b3Jk
PjxrZXl3b3JkPk1hbGU8L2tleXdvcmQ+PGtleXdvcmQ+TWlkZGxlIEFnZWQ8L2tleXdvcmQ+PGtl
eXdvcmQ+T3ZlcndlaWdodC9lcGlkZW1pb2xvZ3k8L2tleXdvcmQ+PGtleXdvcmQ+UmVuYWwgSW5z
dWZmaWNpZW5jeSwgQ2hyb25pYy9lcGlkZW1pb2xvZ3kvKmV0aG5vbG9neTwva2V5d29yZD48a2V5
d29yZD5SaXNrIEZhY3RvcnM8L2tleXdvcmQ+PGtleXdvcmQ+U21va2luZy9lcGlkZW1pb2xvZ3k8
L2tleXdvcmQ+PGtleXdvcmQ+VW5pdGVkIFN0YXRlczwva2V5d29yZD48a2V5d29yZD5Zb3VuZyBB
ZHVsdDwva2V5d29yZD48L2tleXdvcmRzPjxkYXRlcz48eWVhcj4yMDE1PC95ZWFyPjxwdWItZGF0
ZXM+PGRhdGU+SmFuPC9kYXRlPjwvcHViLWRhdGVzPjwvZGF0ZXM+PGlzYm4+MTA0NC0zOTgzPC9p
c2JuPjxhY2Nlc3Npb24tbnVtPjI1MzkzNjMxPC9hY2Nlc3Npb24tbnVtPjx1cmxzPjxyZWxhdGVk
LXVybHM+PHVybD5odHRwczovL3d3dy5uY2JpLm5sbS5uaWguZ292L3BtYy9hcnRpY2xlcy9QTUM0
NDIyNTA1L3BkZi9uaWhtczY4MTg0Ny5wZGY8L3VybD48L3JlbGF0ZWQtdXJscz48L3VybHM+PGN1
c3RvbTI+UE1DNDQyMjUwNTwvY3VzdG9tMj48Y3VzdG9tNj5OSUhNUzY4MTg0NzwvY3VzdG9tNj48
ZWxlY3Ryb25pYy1yZXNvdXJjZS1udW0+MTAuMTA5Ny9lZGUuMDAwMDAwMDAwMDAwMDIwNTwvZWxl
Y3Ryb25pYy1yZXNvdXJjZS1udW0+PHJlbW90ZS1kYXRhYmFzZS1wcm92aWRlcj5OTE08L3JlbW90
ZS1kYXRhYmFzZS1wcm92aWRlcj48bGFuZ3VhZ2U+ZW5nPC9sYW5ndWFnZT48L3JlY29yZD48L0Np
dGU+PC9FbmROb3RlPn==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20-23)</w:t>
            </w:r>
            <w:r w:rsidRPr="006E0CE9">
              <w:rPr>
                <w:rFonts w:eastAsia="Times New Roman" w:cs="Calibri"/>
                <w:color w:val="000000"/>
                <w:sz w:val="20"/>
                <w:szCs w:val="20"/>
              </w:rPr>
              <w:fldChar w:fldCharType="end"/>
            </w:r>
          </w:p>
        </w:tc>
      </w:tr>
      <w:tr w:rsidR="009140B7" w:rsidRPr="006E0CE9" w14:paraId="50C8BF40" w14:textId="77777777" w:rsidTr="00736454">
        <w:trPr>
          <w:trHeight w:val="288"/>
        </w:trPr>
        <w:tc>
          <w:tcPr>
            <w:tcW w:w="1418" w:type="dxa"/>
            <w:tcBorders>
              <w:top w:val="nil"/>
              <w:left w:val="nil"/>
              <w:bottom w:val="nil"/>
              <w:right w:val="nil"/>
            </w:tcBorders>
            <w:shd w:val="clear" w:color="auto" w:fill="auto"/>
            <w:noWrap/>
            <w:vAlign w:val="center"/>
            <w:hideMark/>
          </w:tcPr>
          <w:p w14:paraId="71CC4DA8" w14:textId="77777777" w:rsidR="009140B7" w:rsidRPr="006E0CE9" w:rsidRDefault="009140B7" w:rsidP="00736454">
            <w:pPr>
              <w:spacing w:after="0" w:line="240" w:lineRule="auto"/>
              <w:jc w:val="center"/>
              <w:rPr>
                <w:rFonts w:eastAsia="Times New Roman" w:cs="Calibri"/>
                <w:color w:val="000000"/>
                <w:sz w:val="20"/>
                <w:szCs w:val="20"/>
              </w:rPr>
            </w:pPr>
          </w:p>
        </w:tc>
        <w:tc>
          <w:tcPr>
            <w:tcW w:w="4819" w:type="dxa"/>
            <w:tcBorders>
              <w:top w:val="nil"/>
              <w:left w:val="nil"/>
              <w:bottom w:val="nil"/>
              <w:right w:val="nil"/>
            </w:tcBorders>
            <w:shd w:val="clear" w:color="auto" w:fill="auto"/>
            <w:noWrap/>
            <w:vAlign w:val="center"/>
            <w:hideMark/>
          </w:tcPr>
          <w:p w14:paraId="45CC1945" w14:textId="453C0365" w:rsidR="009140B7" w:rsidRPr="006E0CE9" w:rsidRDefault="00736454" w:rsidP="00736454">
            <w:pPr>
              <w:spacing w:after="0" w:line="240" w:lineRule="auto"/>
              <w:rPr>
                <w:rFonts w:eastAsia="Times New Roman" w:cs="Calibri"/>
                <w:b/>
                <w:bCs/>
                <w:color w:val="000000"/>
                <w:sz w:val="20"/>
                <w:szCs w:val="20"/>
              </w:rPr>
            </w:pPr>
            <w:r w:rsidRPr="006E0CE9">
              <w:rPr>
                <w:rFonts w:eastAsia="Times New Roman" w:cs="Calibri"/>
                <w:b/>
                <w:bCs/>
                <w:color w:val="000000"/>
                <w:sz w:val="20"/>
                <w:szCs w:val="20"/>
              </w:rPr>
              <w:t>Restrict</w:t>
            </w:r>
            <w:r>
              <w:rPr>
                <w:rFonts w:eastAsia="Times New Roman" w:cs="Calibri"/>
                <w:b/>
                <w:bCs/>
                <w:color w:val="000000"/>
                <w:sz w:val="20"/>
                <w:szCs w:val="20"/>
              </w:rPr>
              <w:t>ing</w:t>
            </w:r>
            <w:r w:rsidR="009140B7" w:rsidRPr="006E0CE9">
              <w:rPr>
                <w:rFonts w:eastAsia="Times New Roman" w:cs="Calibri"/>
                <w:b/>
                <w:bCs/>
                <w:color w:val="000000"/>
                <w:sz w:val="20"/>
                <w:szCs w:val="20"/>
              </w:rPr>
              <w:t xml:space="preserve"> </w:t>
            </w:r>
            <w:r>
              <w:rPr>
                <w:rFonts w:eastAsia="Times New Roman" w:cs="Calibri"/>
                <w:b/>
                <w:bCs/>
                <w:color w:val="000000"/>
                <w:sz w:val="20"/>
                <w:szCs w:val="20"/>
              </w:rPr>
              <w:t>the</w:t>
            </w:r>
            <w:r w:rsidR="009A63C8">
              <w:rPr>
                <w:rFonts w:eastAsia="Times New Roman" w:cs="Calibri"/>
                <w:b/>
                <w:bCs/>
                <w:color w:val="000000"/>
                <w:sz w:val="20"/>
                <w:szCs w:val="20"/>
              </w:rPr>
              <w:t xml:space="preserve"> </w:t>
            </w:r>
            <w:r w:rsidR="009140B7" w:rsidRPr="006E0CE9">
              <w:rPr>
                <w:rFonts w:eastAsia="Times New Roman" w:cs="Calibri"/>
                <w:b/>
                <w:bCs/>
                <w:color w:val="000000"/>
                <w:sz w:val="20"/>
                <w:szCs w:val="20"/>
              </w:rPr>
              <w:t>study population</w:t>
            </w:r>
          </w:p>
        </w:tc>
        <w:tc>
          <w:tcPr>
            <w:tcW w:w="3119" w:type="dxa"/>
            <w:tcBorders>
              <w:top w:val="nil"/>
              <w:left w:val="nil"/>
              <w:bottom w:val="nil"/>
              <w:right w:val="nil"/>
            </w:tcBorders>
            <w:shd w:val="clear" w:color="auto" w:fill="auto"/>
            <w:noWrap/>
            <w:vAlign w:val="center"/>
            <w:hideMark/>
          </w:tcPr>
          <w:p w14:paraId="41F253FE" w14:textId="77777777" w:rsidR="009140B7" w:rsidRPr="006E0CE9" w:rsidRDefault="009140B7" w:rsidP="00736454">
            <w:pPr>
              <w:spacing w:after="0" w:line="240" w:lineRule="auto"/>
              <w:jc w:val="center"/>
              <w:rPr>
                <w:rFonts w:eastAsia="Times New Roman" w:cs="Calibri"/>
                <w:color w:val="000000"/>
                <w:sz w:val="20"/>
                <w:szCs w:val="20"/>
              </w:rPr>
            </w:pPr>
          </w:p>
        </w:tc>
        <w:tc>
          <w:tcPr>
            <w:tcW w:w="3118" w:type="dxa"/>
            <w:tcBorders>
              <w:top w:val="nil"/>
              <w:left w:val="nil"/>
              <w:bottom w:val="nil"/>
              <w:right w:val="nil"/>
            </w:tcBorders>
            <w:shd w:val="clear" w:color="auto" w:fill="auto"/>
            <w:noWrap/>
            <w:vAlign w:val="center"/>
            <w:hideMark/>
          </w:tcPr>
          <w:p w14:paraId="088D0EA5" w14:textId="77777777" w:rsidR="009140B7" w:rsidRPr="006E0CE9" w:rsidRDefault="009140B7" w:rsidP="00736454">
            <w:pPr>
              <w:spacing w:after="0" w:line="240" w:lineRule="auto"/>
              <w:jc w:val="center"/>
              <w:rPr>
                <w:rFonts w:eastAsia="Times New Roman" w:cs="Calibri"/>
                <w:color w:val="000000"/>
                <w:sz w:val="20"/>
                <w:szCs w:val="20"/>
              </w:rPr>
            </w:pPr>
          </w:p>
        </w:tc>
        <w:tc>
          <w:tcPr>
            <w:tcW w:w="1843" w:type="dxa"/>
            <w:tcBorders>
              <w:top w:val="nil"/>
              <w:left w:val="nil"/>
              <w:bottom w:val="nil"/>
              <w:right w:val="nil"/>
            </w:tcBorders>
            <w:shd w:val="clear" w:color="auto" w:fill="auto"/>
            <w:noWrap/>
            <w:vAlign w:val="center"/>
            <w:hideMark/>
          </w:tcPr>
          <w:p w14:paraId="26777B7A" w14:textId="77777777"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t>-</w:t>
            </w:r>
          </w:p>
        </w:tc>
      </w:tr>
      <w:tr w:rsidR="009140B7" w:rsidRPr="006E0CE9" w14:paraId="1594CA3A" w14:textId="77777777" w:rsidTr="00736454">
        <w:trPr>
          <w:trHeight w:val="288"/>
        </w:trPr>
        <w:tc>
          <w:tcPr>
            <w:tcW w:w="1418" w:type="dxa"/>
            <w:tcBorders>
              <w:top w:val="nil"/>
              <w:left w:val="nil"/>
              <w:bottom w:val="nil"/>
              <w:right w:val="nil"/>
            </w:tcBorders>
            <w:shd w:val="clear" w:color="auto" w:fill="auto"/>
            <w:noWrap/>
            <w:vAlign w:val="center"/>
            <w:hideMark/>
          </w:tcPr>
          <w:p w14:paraId="405DE27A" w14:textId="77777777" w:rsidR="009140B7" w:rsidRPr="006E0CE9" w:rsidRDefault="009140B7" w:rsidP="00736454">
            <w:pPr>
              <w:spacing w:after="0" w:line="240" w:lineRule="auto"/>
              <w:jc w:val="center"/>
              <w:rPr>
                <w:rFonts w:eastAsia="Times New Roman" w:cs="Calibri"/>
                <w:color w:val="000000"/>
                <w:sz w:val="20"/>
                <w:szCs w:val="20"/>
              </w:rPr>
            </w:pPr>
          </w:p>
        </w:tc>
        <w:tc>
          <w:tcPr>
            <w:tcW w:w="4819" w:type="dxa"/>
            <w:tcBorders>
              <w:top w:val="nil"/>
              <w:left w:val="nil"/>
              <w:bottom w:val="nil"/>
              <w:right w:val="nil"/>
            </w:tcBorders>
            <w:shd w:val="clear" w:color="auto" w:fill="auto"/>
            <w:noWrap/>
            <w:vAlign w:val="center"/>
            <w:hideMark/>
          </w:tcPr>
          <w:p w14:paraId="6CC62F32" w14:textId="5F1696A8" w:rsidR="009140B7" w:rsidRPr="006E0CE9" w:rsidRDefault="009140B7" w:rsidP="00736454">
            <w:pPr>
              <w:spacing w:after="0" w:line="240" w:lineRule="auto"/>
              <w:ind w:firstLineChars="300" w:firstLine="451"/>
              <w:rPr>
                <w:rFonts w:eastAsia="Times New Roman" w:cs="Calibri"/>
                <w:color w:val="000000"/>
                <w:sz w:val="20"/>
                <w:szCs w:val="20"/>
              </w:rPr>
            </w:pPr>
            <w:r w:rsidRPr="006E0CE9">
              <w:rPr>
                <w:rFonts w:eastAsia="Times New Roman" w:cs="Calibri"/>
                <w:color w:val="000000"/>
                <w:sz w:val="20"/>
                <w:szCs w:val="20"/>
              </w:rPr>
              <w:t>to medication users</w:t>
            </w:r>
          </w:p>
        </w:tc>
        <w:tc>
          <w:tcPr>
            <w:tcW w:w="3119" w:type="dxa"/>
            <w:tcBorders>
              <w:top w:val="nil"/>
              <w:left w:val="nil"/>
              <w:bottom w:val="nil"/>
              <w:right w:val="nil"/>
            </w:tcBorders>
            <w:shd w:val="clear" w:color="auto" w:fill="auto"/>
            <w:noWrap/>
            <w:vAlign w:val="center"/>
            <w:hideMark/>
          </w:tcPr>
          <w:p w14:paraId="0A0D78F2" w14:textId="77777777"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t>-</w:t>
            </w:r>
          </w:p>
        </w:tc>
        <w:tc>
          <w:tcPr>
            <w:tcW w:w="3118" w:type="dxa"/>
            <w:tcBorders>
              <w:top w:val="nil"/>
              <w:left w:val="nil"/>
              <w:bottom w:val="nil"/>
              <w:right w:val="nil"/>
            </w:tcBorders>
            <w:shd w:val="clear" w:color="auto" w:fill="auto"/>
            <w:noWrap/>
            <w:vAlign w:val="center"/>
            <w:hideMark/>
          </w:tcPr>
          <w:p w14:paraId="41E57F0E" w14:textId="358940DB"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Ib21lPC9BdXRob3I+PFllYXI+MjAxODwvWWVhcj48UmVj
TnVtPjExOTwvUmVjTnVtPjxEaXNwbGF5VGV4dD4oMjQpPC9EaXNwbGF5VGV4dD48cmVjb3JkPjxy
ZWMtbnVtYmVyPjExOTwvcmVjLW51bWJlcj48Zm9yZWlnbi1rZXlzPjxrZXkgYXBwPSJFTiIgZGIt
aWQ9IjAwd3d6MnJ0aHByMjJxZXJwZnJwenZkbmZ4dHc5cno5cHQyciIgdGltZXN0YW1wPSIxNTcx
NDEzMzIxIj4xMTk8L2tleT48L2ZvcmVpZ24ta2V5cz48cmVmLXR5cGUgbmFtZT0iSm91cm5hbCBB
cnRpY2xlIj4xNzwvcmVmLXR5cGU+PGNvbnRyaWJ1dG9ycz48YXV0aG9ycz48YXV0aG9yPkhvbWUs
IFAuPC9hdXRob3I+PGF1dGhvcj5DYWx2aS1HcmllcywgRi48L2F1dGhvcj48YXV0aG9yPkJsb25k
ZSwgTC48L2F1dGhvcj48YXV0aG9yPlBpbG9yZ2V0LCBWLjwvYXV0aG9yPjxhdXRob3I+QmVybGlu
Z2llcmksIEouPC9hdXRob3I+PGF1dGhvcj5GcmVlbWFudGxlLCBOLjwvYXV0aG9yPjwvYXV0aG9y
cz48L2NvbnRyaWJ1dG9ycz48YXV0aC1hZGRyZXNzPkluc3RpdHV0ZSBmb3IgQ2VsbHVsYXIgTWVk
aWNpbmUsIE5ld2Nhc3RsZSBVbml2ZXJzaXR5LCBOZXdjYXN0bGUgdXBvbiBUeW5lLCBVSy4mI3hE
O0FUTEFOU1RBVCwgUmV6ZSwgRnJhbmNlLiYjeEQ7RGVwYXJ0bWVudCBvZiBFbmRvY3Jpbm9sb2d5
LCBGcmFuayBSaWRkaWNrIERpYWJldGVzIEluc3RpdHV0ZSwgT2Noc25lciBNZWRpY2FsIENlbnRl
ciwgTmV3IE9ybGVhbnMsIExvdWlzaWFuYS4mI3hEO1Nhbm9maSwgUGFyaXMsIEZyYW5jZS4mI3hE
O0RlcGFydG1lbnQgb2YgSW50ZXJuYWwgTWVkaWNpbmUsIE1jTWFzdGVyIFVuaXZlcnNpdHksIEhh
bWlsdG9uLCBPbnRhcmlvLCBDYW5hZGEuJiN4RDtEZXBhcnRtZW50IG9mIFByaW1hcnkgQ2FyZSBh
bmQgUG9wdWxhdGlvbiBIZWFsdGgsIFVuaXZlcnNpdHkgQ29sbGVnZSBMb25kb24sIExvbmRvbiwg
VUsuPC9hdXRoLWFkZHJlc3M+PHRpdGxlcz48dGl0bGU+Q2xpbmljYWwgY29ycmVsYXRlcyBvZiBo
eXBvZ2x5Y2FlbWlhIG92ZXIgNCB5ZWFycyBpbiBwZW9wbGUgd2l0aCB0eXBlIDIgZGlhYmV0ZXMg
c3RhcnRpbmcgaW5zdWxpbjogQW4gYW5hbHlzaXMgZnJvbSB0aGUgQ1JFRElUIHN0dWR5PC90aXRs
ZT48c2Vjb25kYXJ5LXRpdGxlPkRpYWJldGVzIE9iZXMgTWV0YWI8L3NlY29uZGFyeS10aXRsZT48
YWx0LXRpdGxlPkRpYWJldGVzLCBvYmVzaXR5ICZhbXA7IG1ldGFib2xpc208L2FsdC10aXRsZT48
L3RpdGxlcz48cGVyaW9kaWNhbD48ZnVsbC10aXRsZT5EaWFiZXRlcyBPYmVzIE1ldGFiPC9mdWxs
LXRpdGxlPjxhYmJyLTE+RGlhYmV0ZXMsIG9iZXNpdHkgJmFtcDsgbWV0YWJvbGlzbTwvYWJici0x
PjwvcGVyaW9kaWNhbD48YWx0LXBlcmlvZGljYWw+PGZ1bGwtdGl0bGU+RGlhYmV0ZXMgT2JlcyBN
ZXRhYjwvZnVsbC10aXRsZT48YWJici0xPkRpYWJldGVzLCBvYmVzaXR5ICZhbXA7IG1ldGFib2xp
c208L2FiYnItMT48L2FsdC1wZXJpb2RpY2FsPjxwYWdlcz45MjEtOTI5PC9wYWdlcz48dm9sdW1l
PjIwPC92b2x1bWU+PG51bWJlcj40PC9udW1iZXI+PGVkaXRpb24+MjAxNy8xMi8wNjwvZWRpdGlv
bj48a2V5d29yZHM+PGtleXdvcmQ+QWR1bHQ8L2tleXdvcmQ+PGtleXdvcmQ+QWdlZDwva2V5d29y
ZD48a2V5d29yZD5BZ2VkLCA4MCBhbmQgb3Zlcjwva2V5d29yZD48a2V5d29yZD5CbG9vZCBHbHVj
b3NlL2RydWcgZWZmZWN0cy9tZXRhYm9saXNtPC9rZXl3b3JkPjxrZXl3b3JkPkRpYWJldGVzIE1l
bGxpdHVzLCBUeXBlIDIvYmxvb2QvY29tcGxpY2F0aW9ucy8qZHJ1ZyB0aGVyYXB5L2VwaWRlbWlv
bG9neTwva2V5d29yZD48a2V5d29yZD5GZW1hbGU8L2tleXdvcmQ+PGtleXdvcmQ+Rm9sbG93LVVw
IFN0dWRpZXM8L2tleXdvcmQ+PGtleXdvcmQ+SHVtYW5zPC9rZXl3b3JkPjxrZXl3b3JkPkh5cG9n
bHljZW1pYS9ibG9vZC8qY2hlbWljYWxseSBpbmR1Y2VkL2VwaWRlbWlvbG9neTwva2V5d29yZD48
a2V5d29yZD5JbnN1bGluLyp0aGVyYXBldXRpYyB1c2U8L2tleXdvcmQ+PGtleXdvcmQ+TWFsZTwv
a2V5d29yZD48a2V5d29yZD5NaWRkbGUgQWdlZDwva2V5d29yZD48a2V5d29yZD5UaW1lIEZhY3Rv
cnM8L2tleXdvcmQ+PGtleXdvcmQ+KmNyZWRpdDwva2V5d29yZD48a2V5d29yZD4qZG9jdW1lbnRl
ZCBzeW1wdG9tYXRpYyBoeXBvZ2x5Y2FlbWlhPC9rZXl3b3JkPjxrZXl3b3JkPiptdWx0aXZhcmlh
YmxlIGFuYWx5c2lzPC9rZXl3b3JkPjxrZXl3b3JkPipzZXZlcmUgaHlwb2dseWNhZW1pYTwva2V5
d29yZD48a2V5d29yZD4qdHlwZSAyIGRpYWJldGVzIG1lbGxpdHVzPC9rZXl3b3JkPjwva2V5d29y
ZHM+PGRhdGVzPjx5ZWFyPjIwMTg8L3llYXI+PHB1Yi1kYXRlcz48ZGF0ZT5BcHI8L2RhdGU+PC9w
dWItZGF0ZXM+PC9kYXRlcz48aXNibj4xNDYyLTg5MDI8L2lzYm4+PGFjY2Vzc2lvbi1udW0+Mjky
MDU3MzQ8L2FjY2Vzc2lvbi1udW0+PHVybHM+PHJlbGF0ZWQtdXJscz48dXJsPjxzdHlsZSBmYWNl
PSJ1bmRlcmxpbmUiIGZvbnQ9ImRlZmF1bHQiIHNpemU9IjEwMCUiPmh0dHBzOi8vd3d3Lm5jYmku
bmxtLm5paC5nb3YvcG1jL2FydGljbGVzL1BNQzU4ODc5MTQvcGRmL0RPTS0yMC05MjEucGRmPC9z
dHlsZT48L3VybD48L3JlbGF0ZWQtdXJscz48L3VybHM+PGN1c3RvbTI+UE1DNTg4NzkxNDwvY3Vz
dG9tMj48ZWxlY3Ryb25pYy1yZXNvdXJjZS1udW0+MTAuMTExMS9kb20uMTMxNzk8L2VsZWN0cm9u
aWMtcmVzb3VyY2UtbnVtPjxyZW1vdGUtZGF0YWJhc2UtcHJvdmlkZXI+TkxNPC9yZW1vdGUtZGF0
YWJhc2UtcHJvdmlkZXI+PGxhbmd1YWdlPmVuZzwvbGFuZ3VhZ2U+PC9yZWNvcmQ+PC9DaXRlPjwv
RW5kTm90ZT5=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Ib21lPC9BdXRob3I+PFllYXI+MjAxODwvWWVhcj48UmVj
TnVtPjExOTwvUmVjTnVtPjxEaXNwbGF5VGV4dD4oMjQpPC9EaXNwbGF5VGV4dD48cmVjb3JkPjxy
ZWMtbnVtYmVyPjExOTwvcmVjLW51bWJlcj48Zm9yZWlnbi1rZXlzPjxrZXkgYXBwPSJFTiIgZGIt
aWQ9IjAwd3d6MnJ0aHByMjJxZXJwZnJwenZkbmZ4dHc5cno5cHQyciIgdGltZXN0YW1wPSIxNTcx
NDEzMzIxIj4xMTk8L2tleT48L2ZvcmVpZ24ta2V5cz48cmVmLXR5cGUgbmFtZT0iSm91cm5hbCBB
cnRpY2xlIj4xNzwvcmVmLXR5cGU+PGNvbnRyaWJ1dG9ycz48YXV0aG9ycz48YXV0aG9yPkhvbWUs
IFAuPC9hdXRob3I+PGF1dGhvcj5DYWx2aS1HcmllcywgRi48L2F1dGhvcj48YXV0aG9yPkJsb25k
ZSwgTC48L2F1dGhvcj48YXV0aG9yPlBpbG9yZ2V0LCBWLjwvYXV0aG9yPjxhdXRob3I+QmVybGlu
Z2llcmksIEouPC9hdXRob3I+PGF1dGhvcj5GcmVlbWFudGxlLCBOLjwvYXV0aG9yPjwvYXV0aG9y
cz48L2NvbnRyaWJ1dG9ycz48YXV0aC1hZGRyZXNzPkluc3RpdHV0ZSBmb3IgQ2VsbHVsYXIgTWVk
aWNpbmUsIE5ld2Nhc3RsZSBVbml2ZXJzaXR5LCBOZXdjYXN0bGUgdXBvbiBUeW5lLCBVSy4mI3hE
O0FUTEFOU1RBVCwgUmV6ZSwgRnJhbmNlLiYjeEQ7RGVwYXJ0bWVudCBvZiBFbmRvY3Jpbm9sb2d5
LCBGcmFuayBSaWRkaWNrIERpYWJldGVzIEluc3RpdHV0ZSwgT2Noc25lciBNZWRpY2FsIENlbnRl
ciwgTmV3IE9ybGVhbnMsIExvdWlzaWFuYS4mI3hEO1Nhbm9maSwgUGFyaXMsIEZyYW5jZS4mI3hE
O0RlcGFydG1lbnQgb2YgSW50ZXJuYWwgTWVkaWNpbmUsIE1jTWFzdGVyIFVuaXZlcnNpdHksIEhh
bWlsdG9uLCBPbnRhcmlvLCBDYW5hZGEuJiN4RDtEZXBhcnRtZW50IG9mIFByaW1hcnkgQ2FyZSBh
bmQgUG9wdWxhdGlvbiBIZWFsdGgsIFVuaXZlcnNpdHkgQ29sbGVnZSBMb25kb24sIExvbmRvbiwg
VUsuPC9hdXRoLWFkZHJlc3M+PHRpdGxlcz48dGl0bGU+Q2xpbmljYWwgY29ycmVsYXRlcyBvZiBo
eXBvZ2x5Y2FlbWlhIG92ZXIgNCB5ZWFycyBpbiBwZW9wbGUgd2l0aCB0eXBlIDIgZGlhYmV0ZXMg
c3RhcnRpbmcgaW5zdWxpbjogQW4gYW5hbHlzaXMgZnJvbSB0aGUgQ1JFRElUIHN0dWR5PC90aXRs
ZT48c2Vjb25kYXJ5LXRpdGxlPkRpYWJldGVzIE9iZXMgTWV0YWI8L3NlY29uZGFyeS10aXRsZT48
YWx0LXRpdGxlPkRpYWJldGVzLCBvYmVzaXR5ICZhbXA7IG1ldGFib2xpc208L2FsdC10aXRsZT48
L3RpdGxlcz48cGVyaW9kaWNhbD48ZnVsbC10aXRsZT5EaWFiZXRlcyBPYmVzIE1ldGFiPC9mdWxs
LXRpdGxlPjxhYmJyLTE+RGlhYmV0ZXMsIG9iZXNpdHkgJmFtcDsgbWV0YWJvbGlzbTwvYWJici0x
PjwvcGVyaW9kaWNhbD48YWx0LXBlcmlvZGljYWw+PGZ1bGwtdGl0bGU+RGlhYmV0ZXMgT2JlcyBN
ZXRhYjwvZnVsbC10aXRsZT48YWJici0xPkRpYWJldGVzLCBvYmVzaXR5ICZhbXA7IG1ldGFib2xp
c208L2FiYnItMT48L2FsdC1wZXJpb2RpY2FsPjxwYWdlcz45MjEtOTI5PC9wYWdlcz48dm9sdW1l
PjIwPC92b2x1bWU+PG51bWJlcj40PC9udW1iZXI+PGVkaXRpb24+MjAxNy8xMi8wNjwvZWRpdGlv
bj48a2V5d29yZHM+PGtleXdvcmQ+QWR1bHQ8L2tleXdvcmQ+PGtleXdvcmQ+QWdlZDwva2V5d29y
ZD48a2V5d29yZD5BZ2VkLCA4MCBhbmQgb3Zlcjwva2V5d29yZD48a2V5d29yZD5CbG9vZCBHbHVj
b3NlL2RydWcgZWZmZWN0cy9tZXRhYm9saXNtPC9rZXl3b3JkPjxrZXl3b3JkPkRpYWJldGVzIE1l
bGxpdHVzLCBUeXBlIDIvYmxvb2QvY29tcGxpY2F0aW9ucy8qZHJ1ZyB0aGVyYXB5L2VwaWRlbWlv
bG9neTwva2V5d29yZD48a2V5d29yZD5GZW1hbGU8L2tleXdvcmQ+PGtleXdvcmQ+Rm9sbG93LVVw
IFN0dWRpZXM8L2tleXdvcmQ+PGtleXdvcmQ+SHVtYW5zPC9rZXl3b3JkPjxrZXl3b3JkPkh5cG9n
bHljZW1pYS9ibG9vZC8qY2hlbWljYWxseSBpbmR1Y2VkL2VwaWRlbWlvbG9neTwva2V5d29yZD48
a2V5d29yZD5JbnN1bGluLyp0aGVyYXBldXRpYyB1c2U8L2tleXdvcmQ+PGtleXdvcmQ+TWFsZTwv
a2V5d29yZD48a2V5d29yZD5NaWRkbGUgQWdlZDwva2V5d29yZD48a2V5d29yZD5UaW1lIEZhY3Rv
cnM8L2tleXdvcmQ+PGtleXdvcmQ+KmNyZWRpdDwva2V5d29yZD48a2V5d29yZD4qZG9jdW1lbnRl
ZCBzeW1wdG9tYXRpYyBoeXBvZ2x5Y2FlbWlhPC9rZXl3b3JkPjxrZXl3b3JkPiptdWx0aXZhcmlh
YmxlIGFuYWx5c2lzPC9rZXl3b3JkPjxrZXl3b3JkPipzZXZlcmUgaHlwb2dseWNhZW1pYTwva2V5
d29yZD48a2V5d29yZD4qdHlwZSAyIGRpYWJldGVzIG1lbGxpdHVzPC9rZXl3b3JkPjwva2V5d29y
ZHM+PGRhdGVzPjx5ZWFyPjIwMTg8L3llYXI+PHB1Yi1kYXRlcz48ZGF0ZT5BcHI8L2RhdGU+PC9w
dWItZGF0ZXM+PC9kYXRlcz48aXNibj4xNDYyLTg5MDI8L2lzYm4+PGFjY2Vzc2lvbi1udW0+Mjky
MDU3MzQ8L2FjY2Vzc2lvbi1udW0+PHVybHM+PHJlbGF0ZWQtdXJscz48dXJsPjxzdHlsZSBmYWNl
PSJ1bmRlcmxpbmUiIGZvbnQ9ImRlZmF1bHQiIHNpemU9IjEwMCUiPmh0dHBzOi8vd3d3Lm5jYmku
bmxtLm5paC5nb3YvcG1jL2FydGljbGVzL1BNQzU4ODc5MTQvcGRmL0RPTS0yMC05MjEucGRmPC9z
dHlsZT48L3VybD48L3JlbGF0ZWQtdXJscz48L3VybHM+PGN1c3RvbTI+UE1DNTg4NzkxNDwvY3Vz
dG9tMj48ZWxlY3Ryb25pYy1yZXNvdXJjZS1udW0+MTAuMTExMS9kb20uMTMxNzk8L2VsZWN0cm9u
aWMtcmVzb3VyY2UtbnVtPjxyZW1vdGUtZGF0YWJhc2UtcHJvdmlkZXI+TkxNPC9yZW1vdGUtZGF0
YWJhc2UtcHJvdmlkZXI+PGxhbmd1YWdlPmVuZzwvbGFuZ3VhZ2U+PC9yZWNvcmQ+PC9DaXRlPjwv
RW5kTm90ZT5=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24)</w:t>
            </w:r>
            <w:r w:rsidRPr="006E0CE9">
              <w:rPr>
                <w:rFonts w:eastAsia="Times New Roman" w:cs="Calibri"/>
                <w:color w:val="000000"/>
                <w:sz w:val="20"/>
                <w:szCs w:val="20"/>
              </w:rPr>
              <w:fldChar w:fldCharType="end"/>
            </w:r>
          </w:p>
        </w:tc>
        <w:tc>
          <w:tcPr>
            <w:tcW w:w="1843" w:type="dxa"/>
            <w:tcBorders>
              <w:top w:val="nil"/>
              <w:left w:val="nil"/>
              <w:bottom w:val="nil"/>
              <w:right w:val="nil"/>
            </w:tcBorders>
            <w:shd w:val="clear" w:color="auto" w:fill="auto"/>
            <w:noWrap/>
            <w:vAlign w:val="center"/>
            <w:hideMark/>
          </w:tcPr>
          <w:p w14:paraId="1C481D32" w14:textId="77777777"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t>-</w:t>
            </w:r>
          </w:p>
        </w:tc>
      </w:tr>
      <w:tr w:rsidR="009140B7" w:rsidRPr="006E0CE9" w14:paraId="470EA28A" w14:textId="77777777" w:rsidTr="00736454">
        <w:trPr>
          <w:trHeight w:val="288"/>
        </w:trPr>
        <w:tc>
          <w:tcPr>
            <w:tcW w:w="1418" w:type="dxa"/>
            <w:tcBorders>
              <w:top w:val="nil"/>
              <w:left w:val="nil"/>
              <w:bottom w:val="nil"/>
              <w:right w:val="nil"/>
            </w:tcBorders>
            <w:shd w:val="clear" w:color="auto" w:fill="auto"/>
            <w:noWrap/>
            <w:vAlign w:val="center"/>
            <w:hideMark/>
          </w:tcPr>
          <w:p w14:paraId="081EDC5B" w14:textId="77777777" w:rsidR="009140B7" w:rsidRPr="006E0CE9" w:rsidRDefault="009140B7" w:rsidP="00736454">
            <w:pPr>
              <w:spacing w:after="0" w:line="240" w:lineRule="auto"/>
              <w:jc w:val="center"/>
              <w:rPr>
                <w:rFonts w:eastAsia="Times New Roman" w:cs="Calibri"/>
                <w:color w:val="000000"/>
                <w:sz w:val="20"/>
                <w:szCs w:val="20"/>
              </w:rPr>
            </w:pPr>
          </w:p>
        </w:tc>
        <w:tc>
          <w:tcPr>
            <w:tcW w:w="4819" w:type="dxa"/>
            <w:tcBorders>
              <w:top w:val="nil"/>
              <w:left w:val="nil"/>
              <w:bottom w:val="nil"/>
              <w:right w:val="nil"/>
            </w:tcBorders>
            <w:shd w:val="clear" w:color="auto" w:fill="auto"/>
            <w:noWrap/>
            <w:vAlign w:val="center"/>
            <w:hideMark/>
          </w:tcPr>
          <w:p w14:paraId="22F834E6" w14:textId="77D3005C" w:rsidR="009140B7" w:rsidRPr="006E0CE9" w:rsidRDefault="009140B7" w:rsidP="00736454">
            <w:pPr>
              <w:spacing w:after="0" w:line="240" w:lineRule="auto"/>
              <w:ind w:firstLineChars="300" w:firstLine="451"/>
              <w:rPr>
                <w:rFonts w:eastAsia="Times New Roman" w:cs="Calibri"/>
                <w:color w:val="000000"/>
                <w:sz w:val="20"/>
                <w:szCs w:val="20"/>
              </w:rPr>
            </w:pPr>
            <w:r w:rsidRPr="006E0CE9">
              <w:rPr>
                <w:rFonts w:eastAsia="Times New Roman" w:cs="Calibri"/>
                <w:color w:val="000000"/>
                <w:sz w:val="20"/>
                <w:szCs w:val="20"/>
              </w:rPr>
              <w:t>to non-medication users</w:t>
            </w:r>
          </w:p>
        </w:tc>
        <w:tc>
          <w:tcPr>
            <w:tcW w:w="3119" w:type="dxa"/>
            <w:tcBorders>
              <w:top w:val="nil"/>
              <w:left w:val="nil"/>
              <w:bottom w:val="nil"/>
              <w:right w:val="nil"/>
            </w:tcBorders>
            <w:shd w:val="clear" w:color="auto" w:fill="auto"/>
            <w:noWrap/>
            <w:vAlign w:val="center"/>
            <w:hideMark/>
          </w:tcPr>
          <w:p w14:paraId="27122AFB" w14:textId="5B5D98DD"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QZXJ0aWNvbmU8L0F1dGhvcj48WWVhcj4yMDE1PC9ZZWFy
PjxSZWNOdW0+MjA4PC9SZWNOdW0+PERpc3BsYXlUZXh0PigyNSwgMjYpPC9EaXNwbGF5VGV4dD48
cmVjb3JkPjxyZWMtbnVtYmVyPjIwODwvcmVjLW51bWJlcj48Zm9yZWlnbi1rZXlzPjxrZXkgYXBw
PSJFTiIgZGItaWQ9IjVycHh3dnZwb3oyOXA5ZWQ5MHFwMDAwYjB0NTBzd2V4c2ZlNSIgdGltZXN0
YW1wPSIxNTcxNDEzMjM3Ij4yMDg8L2tleT48L2ZvcmVpZ24ta2V5cz48cmVmLXR5cGUgbmFtZT0i
Sm91cm5hbCBBcnRpY2xlIj4xNzwvcmVmLXR5cGU+PGNvbnRyaWJ1dG9ycz48YXV0aG9ycz48YXV0
aG9yPlBlcnRpY29uZSwgRi48L2F1dGhvcj48YXV0aG9yPlBlcnRpY29uZSwgTS48L2F1dGhvcj48
YXV0aG9yPk1haW8sIFIuPC9hdXRob3I+PGF1dGhvcj5TY2lhY3F1YSwgQS48L2F1dGhvcj48YXV0
aG9yPkFuZHJldWNjaSwgTS48L2F1dGhvcj48YXV0aG9yPlRyaXBlcGksIEcuPC9hdXRob3I+PGF1
dGhvcj5Db3JyYW8sIFMuPC9hdXRob3I+PGF1dGhvcj5NYWxsYW1hY2ksIEYuPC9hdXRob3I+PGF1
dGhvcj5TZXN0aSwgRy48L2F1dGhvcj48YXV0aG9yPlpvY2NhbGksIEMuPC9hdXRob3I+PC9hdXRo
b3JzPjwvY29udHJpYnV0b3JzPjxhdXRoLWFkZHJlc3M+RGVwYXJ0bWVudCBvZiBNZWRpY2FsIGFu
ZCBTdXJnaWNhbCBTY2llbmNlcywgQ2FtcHVzIFVuaXZlcnNpdGFyaW8gZGkgR2VybWFuZXRvLCBW
LmxlIEV1cm9wYSwgODgxMDAgQ2F0YW56YXJvLCBJdGFseS4gZXJ0aWNvbmVAdW5pY3ouaXQ8L2F1
dGgtYWRkcmVzcz48dGl0bGVzPjx0aXRsZT5TZXJ1bSBhbGthbGluZSBwaG9zcGhhdGFzZSBuZWdh
dGl2ZWx5IGFmZmVjdHMgZW5kb3RoZWxpdW0tZGVwZW5kZW50IHZhc29kaWxhdGlvbiBpbiBuYWl2
ZSBoeXBlcnRlbnNpdmUgcGF0aWVudHM8L3RpdGxlPjxzZWNvbmRhcnktdGl0bGU+SHlwZXJ0ZW5z
aW9uPC9zZWNvbmRhcnktdGl0bGU+PGFsdC10aXRsZT5IeXBlcnRlbnNpb24gKERhbGxhcywgVGV4
LiA6IDE5NzkpPC9hbHQtdGl0bGU+PC90aXRsZXM+PHBlcmlvZGljYWw+PGZ1bGwtdGl0bGU+SHlw
ZXJ0ZW5zaW9uPC9mdWxsLXRpdGxlPjxhYmJyLTE+SHlwZXJ0ZW5zaW9uIChEYWxsYXMsIFRleC4g
OiAxOTc5KTwvYWJici0xPjwvcGVyaW9kaWNhbD48YWx0LXBlcmlvZGljYWw+PGZ1bGwtdGl0bGU+
SHlwZXJ0ZW5zaW9uPC9mdWxsLXRpdGxlPjxhYmJyLTE+SHlwZXJ0ZW5zaW9uIChEYWxsYXMsIFRl
eC4gOiAxOTc5KTwvYWJici0xPjwvYWx0LXBlcmlvZGljYWw+PHBhZ2VzPjg3NC04MDwvcGFnZXM+
PHZvbHVtZT42Njwvdm9sdW1lPjxudW1iZXI+NDwvbnVtYmVyPjxudW0tdm9scz5Pbmx5IGh5cGVy
dGVuc2l2ZSBpbmRpdmlkdWFscyByZWNydWl0ZWQ8L251bS12b2xzPjxlZGl0aW9uPjIwMTUvMDkv
MDI8L2VkaXRpb24+PGtleXdvcmRzPjxrZXl3b3JkPkFsa2FsaW5lIFBob3NwaGF0YXNlLypibG9v
ZC8vRW5kb3RoZWxpdW0sIFZhc2N1bGFyLypwaHlzaW9wYXRob2xvZ3kvL0ZlbWFsZS8vRm9sbG93
LVVwIFN0dWRpZXMvL0h1bWFucy8vSHlwZXJ0ZW5zaW9uLyplbnp5bW9sb2d5L2VwaWRlbWlvbG9n
eS9waHlzaW9wYXRob2xvZ3kvL0luY2lkZW5jZS8vSXRhbHkvZXBpZGVtaW9sb2d5Ly9NYWxlLy9N
aWRkbGUgQWdlZC8vUGxldGh5c21vZ3JhcGh5Ly9SaXNrIEZhY3RvcnMvL1Zhc29kaWxhdGlvbi88
L2tleXdvcmQ+PC9rZXl3b3Jkcz48ZGF0ZXM+PHllYXI+MjAxNTwveWVhcj48cHViLWRhdGVzPjxk
YXRlPk9jdDwvZGF0ZT48L3B1Yi1kYXRlcz48L2RhdGVzPjxpc2JuPjAxOTQtOTExeDwvaXNibj48
YWNjZXNzaW9uLW51bT4yNjMyNDUwNjwvYWNjZXNzaW9uLW51bT48dXJscz48cmVsYXRlZC11cmxz
Pjx1cmw+PHN0eWxlIGZhY2U9InVuZGVybGluZSIgZm9udD0iZGVmYXVsdCIgc2l6ZT0iMTAwJSI+
aHR0cHM6Ly93d3cuYWhham91cm5hbHMub3JnL2RvaS9wZGYvMTAuMTE2MS9IWVBFUlRFTlNJT05B
SEEuMTE1LjA2MTE3PC9zdHlsZT48L3VybD48L3JlbGF0ZWQtdXJscz48L3VybHM+PGVsZWN0cm9u
aWMtcmVzb3VyY2UtbnVtPjEwLjExNjEvaHlwZXJ0ZW5zaW9uYWhhLjExNS4wNjExNzwvZWxlY3Ry
b25pYy1yZXNvdXJjZS1udW0+PHJlbW90ZS1kYXRhYmFzZS1wcm92aWRlcj5OTE08L3JlbW90ZS1k
YXRhYmFzZS1wcm92aWRlcj48bGFuZ3VhZ2U+ZW5nPC9sYW5ndWFnZT48L3JlY29yZD48L0NpdGU+
PENpdGU+PEF1dGhvcj5UZWRsYTwvQXV0aG9yPjxZZWFyPjIwMTc8L1llYXI+PFJlY051bT4xNDE8
L1JlY051bT48cmVjb3JkPjxyZWMtbnVtYmVyPjE0MTwvcmVjLW51bWJlcj48Zm9yZWlnbi1rZXlz
PjxrZXkgYXBwPSJFTiIgZGItaWQ9IjVycHh3dnZwb3oyOXA5ZWQ5MHFwMDAwYjB0NTBzd2V4c2Zl
NSIgdGltZXN0YW1wPSIxNTcxNDEzMjI2Ij4xNDE8L2tleT48L2ZvcmVpZ24ta2V5cz48cmVmLXR5
cGUgbmFtZT0iSm91cm5hbCBBcnRpY2xlIj4xNzwvcmVmLXR5cGU+PGNvbnRyaWJ1dG9ycz48YXV0
aG9ycz48YXV0aG9yPlRlZGxhLCBZLiBHLjwvYXV0aG9yPjxhdXRob3I+WWFubywgWS48L2F1dGhv
cj48YXV0aG9yPkNhcm5ldGhvbiwgTS48L2F1dGhvcj48YXV0aG9yPkdyZWVubGFuZCwgUC48L2F1
dGhvcj48L2F1dGhvcnM+PC9jb250cmlidXRvcnM+PGF1dGgtYWRkcmVzcz5Gcm9tIHRoZSBEZXBh
cnRtZW50IG9mIFByZXZlbnRpdmUgTWVkaWNpbmUsIE5vcnRod2VzdGVybiBVbml2ZXJzaXR5LCBD
aGljYWdvLCBJTC4geWFjb2IudGVkbGFAbm9ydGh3ZXN0ZXJuLmVkdS4vL0Zyb20gdGhlIERlcGFy
dG1lbnQgb2YgUHJldmVudGl2ZSBNZWRpY2luZSwgTm9ydGh3ZXN0ZXJuIFVuaXZlcnNpdHksIENo
aWNhZ28sIElMLjwvYXV0aC1hZGRyZXNzPjx0aXRsZXM+PHRpdGxlPkFzc29jaWF0aW9uIEJldHdl
ZW4gTG9uZy1UZXJtIEJsb29kIFByZXNzdXJlIFZhcmlhYmlsaXR5IGFuZCAxMC1ZZWFyIFByb2dy
ZXNzaW9uIGluIEFydGVyaWFsIFN0aWZmbmVzczogVGhlIE11bHRpZXRobmljIFN0dWR5IG9mIEF0
aGVyb3NjbGVyb3NpczwvdGl0bGU+PHNlY29uZGFyeS10aXRsZT5IeXBlcnRlbnNpb248L3NlY29u
ZGFyeS10aXRsZT48YWx0LXRpdGxlPkh5cGVydGVuc2lvbiAoRGFsbGFzLCBUZXguIDogMTk3OSk8
L2FsdC10aXRsZT48L3RpdGxlcz48cGVyaW9kaWNhbD48ZnVsbC10aXRsZT5IeXBlcnRlbnNpb248
L2Z1bGwtdGl0bGU+PGFiYnItMT5IeXBlcnRlbnNpb24gKERhbGxhcywgVGV4LiA6IDE5NzkpPC9h
YmJyLTE+PC9wZXJpb2RpY2FsPjxhbHQtcGVyaW9kaWNhbD48ZnVsbC10aXRsZT5IeXBlcnRlbnNp
b248L2Z1bGwtdGl0bGU+PGFiYnItMT5IeXBlcnRlbnNpb24gKERhbGxhcywgVGV4LiA6IDE5Nzkp
PC9hYmJyLTE+PC9hbHQtcGVyaW9kaWNhbD48cGFnZXM+MTE4LTEyNzwvcGFnZXM+PHZvbHVtZT42
OTwvdm9sdW1lPjxudW1iZXI+MTwvbnVtYmVyPjxlZGl0aW9uPjIwMTYvMTEvMTc8L2VkaXRpb24+
PGtleXdvcmRzPjxrZXl3b3JkPkFnZSBGYWN0b3JzLy9BZ2VkLy9BZ2VkLCA4MCBhbmQgb3Zlci8v
QXRoZXJvc2NsZXJvc2lzLypldGhub2xvZ3kvcGh5c2lvcGF0aG9sb2d5Ly9CbG9vZCBQcmVzc3Vy
ZS8qcGh5c2lvbG9neS8vQ2Fyb3RpZCBBcnRlcmllcy9kaWFnbm9zdGljIGltYWdpbmcvKnBoeXNp
b3BhdGhvbG9neS8vRGlzZWFzZSBQcm9ncmVzc2lvbi8vRWxhc3RpY2l0eS8vKkV0aG5pYyBHcm91
cHMvL0ZlbWFsZS8vRm9sbG93LVVwIFN0dWRpZXMvLypGb3JlY2FzdGluZy88L2tleXdvcmQ+PC9r
ZXl3b3Jkcz48ZGF0ZXM+PHllYXI+MjAxNzwveWVhcj48cHViLWRhdGVzPjxkYXRlPkphbjwvZGF0
ZT48L3B1Yi1kYXRlcz48L2RhdGVzPjxpc2JuPjAxOTQtOTExeDwvaXNibj48YWNjZXNzaW9uLW51
bT4yNzg0OTU2NTwvYWNjZXNzaW9uLW51bT48dXJscz48cmVsYXRlZC11cmxzPjx1cmw+aHR0cHM6
Ly93d3cubmNiaS5ubG0ubmloLmdvdi9wbWMvYXJ0aWNsZXMvUE1DNTE0NTcyOS9wZGYvbmlobXM4
MjMyMDcucGRmPC91cmw+PC9yZWxhdGVkLXVybHM+PC91cmxzPjxjdXN0b20yPlBNQzUxNDU3Mjk8
L2N1c3RvbTI+PGN1c3RvbTY+TklITVM4MjMyMDc8L2N1c3RvbTY+PGVsZWN0cm9uaWMtcmVzb3Vy
Y2UtbnVtPjEwLjExNjEvaHlwZXJ0ZW5zaW9uYWhhLjExNi4wODQyNzwvZWxlY3Ryb25pYy1yZXNv
dXJjZS1udW0+PHJlbW90ZS1kYXRhYmFzZS1wcm92aWRlcj5OTE08L3JlbW90ZS1kYXRhYmFzZS1w
cm92aWRlcj48bGFuZ3VhZ2U+ZW5nPC9sYW5ndWFnZT48L3JlY29yZD48L0NpdGU+PC9FbmROb3Rl
Pn==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QZXJ0aWNvbmU8L0F1dGhvcj48WWVhcj4yMDE1PC9ZZWFy
PjxSZWNOdW0+MjA4PC9SZWNOdW0+PERpc3BsYXlUZXh0PigyNSwgMjYpPC9EaXNwbGF5VGV4dD48
cmVjb3JkPjxyZWMtbnVtYmVyPjIwODwvcmVjLW51bWJlcj48Zm9yZWlnbi1rZXlzPjxrZXkgYXBw
PSJFTiIgZGItaWQ9IjVycHh3dnZwb3oyOXA5ZWQ5MHFwMDAwYjB0NTBzd2V4c2ZlNSIgdGltZXN0
YW1wPSIxNTcxNDEzMjM3Ij4yMDg8L2tleT48L2ZvcmVpZ24ta2V5cz48cmVmLXR5cGUgbmFtZT0i
Sm91cm5hbCBBcnRpY2xlIj4xNzwvcmVmLXR5cGU+PGNvbnRyaWJ1dG9ycz48YXV0aG9ycz48YXV0
aG9yPlBlcnRpY29uZSwgRi48L2F1dGhvcj48YXV0aG9yPlBlcnRpY29uZSwgTS48L2F1dGhvcj48
YXV0aG9yPk1haW8sIFIuPC9hdXRob3I+PGF1dGhvcj5TY2lhY3F1YSwgQS48L2F1dGhvcj48YXV0
aG9yPkFuZHJldWNjaSwgTS48L2F1dGhvcj48YXV0aG9yPlRyaXBlcGksIEcuPC9hdXRob3I+PGF1
dGhvcj5Db3JyYW8sIFMuPC9hdXRob3I+PGF1dGhvcj5NYWxsYW1hY2ksIEYuPC9hdXRob3I+PGF1
dGhvcj5TZXN0aSwgRy48L2F1dGhvcj48YXV0aG9yPlpvY2NhbGksIEMuPC9hdXRob3I+PC9hdXRo
b3JzPjwvY29udHJpYnV0b3JzPjxhdXRoLWFkZHJlc3M+RGVwYXJ0bWVudCBvZiBNZWRpY2FsIGFu
ZCBTdXJnaWNhbCBTY2llbmNlcywgQ2FtcHVzIFVuaXZlcnNpdGFyaW8gZGkgR2VybWFuZXRvLCBW
LmxlIEV1cm9wYSwgODgxMDAgQ2F0YW56YXJvLCBJdGFseS4gZXJ0aWNvbmVAdW5pY3ouaXQ8L2F1
dGgtYWRkcmVzcz48dGl0bGVzPjx0aXRsZT5TZXJ1bSBhbGthbGluZSBwaG9zcGhhdGFzZSBuZWdh
dGl2ZWx5IGFmZmVjdHMgZW5kb3RoZWxpdW0tZGVwZW5kZW50IHZhc29kaWxhdGlvbiBpbiBuYWl2
ZSBoeXBlcnRlbnNpdmUgcGF0aWVudHM8L3RpdGxlPjxzZWNvbmRhcnktdGl0bGU+SHlwZXJ0ZW5z
aW9uPC9zZWNvbmRhcnktdGl0bGU+PGFsdC10aXRsZT5IeXBlcnRlbnNpb24gKERhbGxhcywgVGV4
LiA6IDE5NzkpPC9hbHQtdGl0bGU+PC90aXRsZXM+PHBlcmlvZGljYWw+PGZ1bGwtdGl0bGU+SHlw
ZXJ0ZW5zaW9uPC9mdWxsLXRpdGxlPjxhYmJyLTE+SHlwZXJ0ZW5zaW9uIChEYWxsYXMsIFRleC4g
OiAxOTc5KTwvYWJici0xPjwvcGVyaW9kaWNhbD48YWx0LXBlcmlvZGljYWw+PGZ1bGwtdGl0bGU+
SHlwZXJ0ZW5zaW9uPC9mdWxsLXRpdGxlPjxhYmJyLTE+SHlwZXJ0ZW5zaW9uIChEYWxsYXMsIFRl
eC4gOiAxOTc5KTwvYWJici0xPjwvYWx0LXBlcmlvZGljYWw+PHBhZ2VzPjg3NC04MDwvcGFnZXM+
PHZvbHVtZT42Njwvdm9sdW1lPjxudW1iZXI+NDwvbnVtYmVyPjxudW0tdm9scz5Pbmx5IGh5cGVy
dGVuc2l2ZSBpbmRpdmlkdWFscyByZWNydWl0ZWQ8L251bS12b2xzPjxlZGl0aW9uPjIwMTUvMDkv
MDI8L2VkaXRpb24+PGtleXdvcmRzPjxrZXl3b3JkPkFsa2FsaW5lIFBob3NwaGF0YXNlLypibG9v
ZC8vRW5kb3RoZWxpdW0sIFZhc2N1bGFyLypwaHlzaW9wYXRob2xvZ3kvL0ZlbWFsZS8vRm9sbG93
LVVwIFN0dWRpZXMvL0h1bWFucy8vSHlwZXJ0ZW5zaW9uLyplbnp5bW9sb2d5L2VwaWRlbWlvbG9n
eS9waHlzaW9wYXRob2xvZ3kvL0luY2lkZW5jZS8vSXRhbHkvZXBpZGVtaW9sb2d5Ly9NYWxlLy9N
aWRkbGUgQWdlZC8vUGxldGh5c21vZ3JhcGh5Ly9SaXNrIEZhY3RvcnMvL1Zhc29kaWxhdGlvbi88
L2tleXdvcmQ+PC9rZXl3b3Jkcz48ZGF0ZXM+PHllYXI+MjAxNTwveWVhcj48cHViLWRhdGVzPjxk
YXRlPk9jdDwvZGF0ZT48L3B1Yi1kYXRlcz48L2RhdGVzPjxpc2JuPjAxOTQtOTExeDwvaXNibj48
YWNjZXNzaW9uLW51bT4yNjMyNDUwNjwvYWNjZXNzaW9uLW51bT48dXJscz48cmVsYXRlZC11cmxz
Pjx1cmw+PHN0eWxlIGZhY2U9InVuZGVybGluZSIgZm9udD0iZGVmYXVsdCIgc2l6ZT0iMTAwJSI+
aHR0cHM6Ly93d3cuYWhham91cm5hbHMub3JnL2RvaS9wZGYvMTAuMTE2MS9IWVBFUlRFTlNJT05B
SEEuMTE1LjA2MTE3PC9zdHlsZT48L3VybD48L3JlbGF0ZWQtdXJscz48L3VybHM+PGVsZWN0cm9u
aWMtcmVzb3VyY2UtbnVtPjEwLjExNjEvaHlwZXJ0ZW5zaW9uYWhhLjExNS4wNjExNzwvZWxlY3Ry
b25pYy1yZXNvdXJjZS1udW0+PHJlbW90ZS1kYXRhYmFzZS1wcm92aWRlcj5OTE08L3JlbW90ZS1k
YXRhYmFzZS1wcm92aWRlcj48bGFuZ3VhZ2U+ZW5nPC9sYW5ndWFnZT48L3JlY29yZD48L0NpdGU+
PENpdGU+PEF1dGhvcj5UZWRsYTwvQXV0aG9yPjxZZWFyPjIwMTc8L1llYXI+PFJlY051bT4xNDE8
L1JlY051bT48cmVjb3JkPjxyZWMtbnVtYmVyPjE0MTwvcmVjLW51bWJlcj48Zm9yZWlnbi1rZXlz
PjxrZXkgYXBwPSJFTiIgZGItaWQ9IjVycHh3dnZwb3oyOXA5ZWQ5MHFwMDAwYjB0NTBzd2V4c2Zl
NSIgdGltZXN0YW1wPSIxNTcxNDEzMjI2Ij4xNDE8L2tleT48L2ZvcmVpZ24ta2V5cz48cmVmLXR5
cGUgbmFtZT0iSm91cm5hbCBBcnRpY2xlIj4xNzwvcmVmLXR5cGU+PGNvbnRyaWJ1dG9ycz48YXV0
aG9ycz48YXV0aG9yPlRlZGxhLCBZLiBHLjwvYXV0aG9yPjxhdXRob3I+WWFubywgWS48L2F1dGhv
cj48YXV0aG9yPkNhcm5ldGhvbiwgTS48L2F1dGhvcj48YXV0aG9yPkdyZWVubGFuZCwgUC48L2F1
dGhvcj48L2F1dGhvcnM+PC9jb250cmlidXRvcnM+PGF1dGgtYWRkcmVzcz5Gcm9tIHRoZSBEZXBh
cnRtZW50IG9mIFByZXZlbnRpdmUgTWVkaWNpbmUsIE5vcnRod2VzdGVybiBVbml2ZXJzaXR5LCBD
aGljYWdvLCBJTC4geWFjb2IudGVkbGFAbm9ydGh3ZXN0ZXJuLmVkdS4vL0Zyb20gdGhlIERlcGFy
dG1lbnQgb2YgUHJldmVudGl2ZSBNZWRpY2luZSwgTm9ydGh3ZXN0ZXJuIFVuaXZlcnNpdHksIENo
aWNhZ28sIElMLjwvYXV0aC1hZGRyZXNzPjx0aXRsZXM+PHRpdGxlPkFzc29jaWF0aW9uIEJldHdl
ZW4gTG9uZy1UZXJtIEJsb29kIFByZXNzdXJlIFZhcmlhYmlsaXR5IGFuZCAxMC1ZZWFyIFByb2dy
ZXNzaW9uIGluIEFydGVyaWFsIFN0aWZmbmVzczogVGhlIE11bHRpZXRobmljIFN0dWR5IG9mIEF0
aGVyb3NjbGVyb3NpczwvdGl0bGU+PHNlY29uZGFyeS10aXRsZT5IeXBlcnRlbnNpb248L3NlY29u
ZGFyeS10aXRsZT48YWx0LXRpdGxlPkh5cGVydGVuc2lvbiAoRGFsbGFzLCBUZXguIDogMTk3OSk8
L2FsdC10aXRsZT48L3RpdGxlcz48cGVyaW9kaWNhbD48ZnVsbC10aXRsZT5IeXBlcnRlbnNpb248
L2Z1bGwtdGl0bGU+PGFiYnItMT5IeXBlcnRlbnNpb24gKERhbGxhcywgVGV4LiA6IDE5NzkpPC9h
YmJyLTE+PC9wZXJpb2RpY2FsPjxhbHQtcGVyaW9kaWNhbD48ZnVsbC10aXRsZT5IeXBlcnRlbnNp
b248L2Z1bGwtdGl0bGU+PGFiYnItMT5IeXBlcnRlbnNpb24gKERhbGxhcywgVGV4LiA6IDE5Nzkp
PC9hYmJyLTE+PC9hbHQtcGVyaW9kaWNhbD48cGFnZXM+MTE4LTEyNzwvcGFnZXM+PHZvbHVtZT42
OTwvdm9sdW1lPjxudW1iZXI+MTwvbnVtYmVyPjxlZGl0aW9uPjIwMTYvMTEvMTc8L2VkaXRpb24+
PGtleXdvcmRzPjxrZXl3b3JkPkFnZSBGYWN0b3JzLy9BZ2VkLy9BZ2VkLCA4MCBhbmQgb3Zlci8v
QXRoZXJvc2NsZXJvc2lzLypldGhub2xvZ3kvcGh5c2lvcGF0aG9sb2d5Ly9CbG9vZCBQcmVzc3Vy
ZS8qcGh5c2lvbG9neS8vQ2Fyb3RpZCBBcnRlcmllcy9kaWFnbm9zdGljIGltYWdpbmcvKnBoeXNp
b3BhdGhvbG9neS8vRGlzZWFzZSBQcm9ncmVzc2lvbi8vRWxhc3RpY2l0eS8vKkV0aG5pYyBHcm91
cHMvL0ZlbWFsZS8vRm9sbG93LVVwIFN0dWRpZXMvLypGb3JlY2FzdGluZy88L2tleXdvcmQ+PC9r
ZXl3b3Jkcz48ZGF0ZXM+PHllYXI+MjAxNzwveWVhcj48cHViLWRhdGVzPjxkYXRlPkphbjwvZGF0
ZT48L3B1Yi1kYXRlcz48L2RhdGVzPjxpc2JuPjAxOTQtOTExeDwvaXNibj48YWNjZXNzaW9uLW51
bT4yNzg0OTU2NTwvYWNjZXNzaW9uLW51bT48dXJscz48cmVsYXRlZC11cmxzPjx1cmw+aHR0cHM6
Ly93d3cubmNiaS5ubG0ubmloLmdvdi9wbWMvYXJ0aWNsZXMvUE1DNTE0NTcyOS9wZGYvbmlobXM4
MjMyMDcucGRmPC91cmw+PC9yZWxhdGVkLXVybHM+PC91cmxzPjxjdXN0b20yPlBNQzUxNDU3Mjk8
L2N1c3RvbTI+PGN1c3RvbTY+TklITVM4MjMyMDc8L2N1c3RvbTY+PGVsZWN0cm9uaWMtcmVzb3Vy
Y2UtbnVtPjEwLjExNjEvaHlwZXJ0ZW5zaW9uYWhhLjExNi4wODQyNzwvZWxlY3Ryb25pYy1yZXNv
dXJjZS1udW0+PHJlbW90ZS1kYXRhYmFzZS1wcm92aWRlcj5OTE08L3JlbW90ZS1kYXRhYmFzZS1w
cm92aWRlcj48bGFuZ3VhZ2U+ZW5nPC9sYW5ndWFnZT48L3JlY29yZD48L0NpdGU+PC9FbmROb3Rl
Pn==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25, 26)</w:t>
            </w:r>
            <w:r w:rsidRPr="006E0CE9">
              <w:rPr>
                <w:rFonts w:eastAsia="Times New Roman" w:cs="Calibri"/>
                <w:color w:val="000000"/>
                <w:sz w:val="20"/>
                <w:szCs w:val="20"/>
              </w:rPr>
              <w:fldChar w:fldCharType="end"/>
            </w:r>
          </w:p>
        </w:tc>
        <w:tc>
          <w:tcPr>
            <w:tcW w:w="3118" w:type="dxa"/>
            <w:tcBorders>
              <w:top w:val="nil"/>
              <w:left w:val="nil"/>
              <w:bottom w:val="nil"/>
              <w:right w:val="nil"/>
            </w:tcBorders>
            <w:shd w:val="clear" w:color="auto" w:fill="auto"/>
            <w:noWrap/>
            <w:vAlign w:val="center"/>
            <w:hideMark/>
          </w:tcPr>
          <w:p w14:paraId="7F07A756" w14:textId="70E18AA1"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Fa2JsYWQ8L0F1dGhvcj48WWVhcj4yMDE1PC9ZZWFyPjxS
ZWNOdW0+MjYxPC9SZWNOdW0+PERpc3BsYXlUZXh0PigyNyk8L0Rpc3BsYXlUZXh0PjxyZWNvcmQ+
PHJlYy1udW1iZXI+MjYxPC9yZWMtbnVtYmVyPjxmb3JlaWduLWtleXM+PGtleSBhcHA9IkVOIiBk
Yi1pZD0iMDB3d3oycnRocHIyMnFlcnBmcnB6dmRuZnh0dzlyejlwdDJyIiB0aW1lc3RhbXA9IjE1
NzE0MTMzMzMiPjI2MTwva2V5PjwvZm9yZWlnbi1rZXlzPjxyZWYtdHlwZSBuYW1lPSJKb3VybmFs
IEFydGljbGUiPjE3PC9yZWYtdHlwZT48Y29udHJpYnV0b3JzPjxhdXRob3JzPjxhdXRob3I+RWti
bGFkLCBMLiBMLjwvYXV0aG9yPjxhdXRob3I+UmlubmUsIEouIE8uPC9hdXRob3I+PGF1dGhvcj5Q
dXVra2EsIFAuIEouPC9hdXRob3I+PGF1dGhvcj5MYWluZSwgSC4gSy48L2F1dGhvcj48YXV0aG9y
PkFodGlsdW90bywgUy4gRS48L2F1dGhvcj48YXV0aG9yPlN1bGthdmEsIFIuIE8uPC9hdXRob3I+
PGF1dGhvcj5WaWl0YW5lbiwgTS4gSC48L2F1dGhvcj48YXV0aG9yPkp1bGEsIEEuIE0uPC9hdXRo
b3I+PC9hdXRob3JzPjwvY29udHJpYnV0b3JzPjxhdXRoLWFkZHJlc3M+VHVya3UgUEVUIENlbnRy
ZSwgVW5pdmVyc2l0eSBvZiBUdXJrdSBhbmQgVHVya3UgVW5pdmVyc2l0eSBIb3NwaXRhbCwgUC5P
LiBCb3ggNTIsIDIwNTIxLCBUdXJrdSwgRmlubGFuZC4gbGxla2JsQHV0dS5maS4mI3hEO1R1cmt1
IEhlYWx0aCBDYXJlIENlbnRyZSwgVHVya3UsIEZpbmxhbmQuIGxsZWtibEB1dHUuZmkuJiN4RDtU
dXJrdSBQRVQgQ2VudHJlLCBVbml2ZXJzaXR5IG9mIFR1cmt1IGFuZCBUdXJrdSBVbml2ZXJzaXR5
IEhvc3BpdGFsLCBQLk8uIEJveCA1MiwgMjA1MjEsIFR1cmt1LCBGaW5sYW5kLiYjeEQ7RGl2aXNp
b24gb2YgQ2xpbmljYWwgTmV1cm9zY2llbmNlcywgVHVya3UgVW5pdmVyc2l0eSBIb3NwaXRhbCwg
VHVya3UsIEZpbmxhbmQuJiN4RDtOYXRpb25hbCBJbnN0aXR1dGUgZm9yIEhlYWx0aCBhbmQgV2Vs
ZmFyZSAoVEhMKSwgVHVya3UsIEZpbmxhbmQuJiN4RDtUdXJrdSBDaXR5IEhvc3BpdGFsLCBVbml2
ZXJzaXR5IG9mIFR1cmt1LCBUdXJrdSwgRmlubGFuZC4mI3hEO0RlcGFydG1lbnQgb2YgTWVkaWNp
bmUsIFVuaXZlcnNpdHkgb2YgVHVya3UsIFR1cmt1LCBGaW5sYW5kLiYjeEQ7VW5pdmVyc2l0eSBv
ZiBFYXN0ZXJuIEZpbmxhbmQsIEt1b3BpbywgRmlubGFuZC4mI3hEO0NsaW5pY2FsIEdlcmlhdHJp
Y3MsIEthcm9saW5za2EgSW5zdGl0dXRldCwgS2Fyb2xpbnNrYSBVbml2ZXJzaXR5IEhvc3BpdGFs
LCBIdWRkaW5nZSwgU3dlZGVuLjwvYXV0aC1hZGRyZXNzPjx0aXRsZXM+PHRpdGxlPkluc3VsaW4g
cmVzaXN0YW5jZSBpcyBhc3NvY2lhdGVkIHdpdGggcG9vcmVyIHZlcmJhbCBmbHVlbmN5IHBlcmZv
cm1hbmNlIGluIHdvbWVuPC90aXRsZT48c2Vjb25kYXJ5LXRpdGxlPkRpYWJldG9sb2dpYTwvc2Vj
b25kYXJ5LXRpdGxlPjxhbHQtdGl0bGU+RGlhYmV0b2xvZ2lhPC9hbHQtdGl0bGU+PC90aXRsZXM+
PHBlcmlvZGljYWw+PGZ1bGwtdGl0bGU+RGlhYmV0b2xvZ2lhPC9mdWxsLXRpdGxlPjxhYmJyLTE+
RGlhYmV0b2xvZ2lhPC9hYmJyLTE+PC9wZXJpb2RpY2FsPjxhbHQtcGVyaW9kaWNhbD48ZnVsbC10
aXRsZT5EaWFiZXRvbG9naWE8L2Z1bGwtdGl0bGU+PGFiYnItMT5EaWFiZXRvbG9naWE8L2FiYnIt
MT48L2FsdC1wZXJpb2RpY2FsPjxwYWdlcz4yNTQ1LTUzPC9wYWdlcz48dm9sdW1lPjU4PC92b2x1
bWU+PG51bWJlcj4xMTwvbnVtYmVyPjxlZGl0aW9uPjIwMTUvMDgvMTY8L2VkaXRpb24+PGtleXdv
cmRzPjxrZXl3b3JkPkFkdWx0PC9rZXl3b3JkPjxrZXl3b3JkPkFnZWQ8L2tleXdvcmQ+PGtleXdv
cmQ+QWdlZCwgODAgYW5kIG92ZXI8L2tleXdvcmQ+PGtleXdvcmQ+QXBvbGlwb3Byb3RlaW5zIEUv
Z2VuZXRpY3M8L2tleXdvcmQ+PGtleXdvcmQ+Qmxvb2QgR2x1Y29zZTwva2V5d29yZD48a2V5d29y
ZD5Db2duaXRpb24vKnBoeXNpb2xvZ3k8L2tleXdvcmQ+PGtleXdvcmQ+RmVtYWxlPC9rZXl3b3Jk
PjxrZXl3b3JkPkdlbm90eXBlPC9rZXl3b3JkPjxrZXl3b3JkPkh1bWFuczwva2V5d29yZD48a2V5
d29yZD5JbnN1bGluIFJlc2lzdGFuY2UvZ2VuZXRpY3MvKnBoeXNpb2xvZ3k8L2tleXdvcmQ+PGtl
eXdvcmQ+TWFsZTwva2V5d29yZD48a2V5d29yZD5NaWRkbGUgQWdlZDwva2V5d29yZD48a2V5d29y
ZD5OZXVyb3BzeWNob2xvZ2ljYWwgVGVzdHM8L2tleXdvcmQ+PGtleXdvcmQ+UmlzayBGYWN0b3Jz
PC9rZXl3b3JkPjxrZXl3b3JkPlNleCBGYWN0b3JzPC9rZXl3b3JkPjxrZXl3b3JkPlZlcmJhbCBC
ZWhhdmlvci8qcGh5c2lvbG9neTwva2V5d29yZD48a2V5d29yZD5BUE9FKkU0IGdlbm90eXBlPC9r
ZXl3b3JkPjxrZXl3b3JkPkFsemhlaW1lciZhcG9zO3MgZGlzZWFzZTwva2V5d29yZD48a2V5d29y
ZD5DYXRlZ29yaWNhbCB2ZXJiYWwgZmx1ZW5jeTwva2V5d29yZD48a2V5d29yZD5Db2duaXRpb248
L2tleXdvcmQ+PGtleXdvcmQ+SG9tYS1pcjwva2V5d29yZD48a2V5d29yZD5JbnN1bGluIHJlc2lz
dGFuY2U8L2tleXdvcmQ+PGtleXdvcmQ+U2V4IGRpZmZlcmVuY2U8L2tleXdvcmQ+PC9rZXl3b3Jk
cz48ZGF0ZXM+PHllYXI+MjAxNTwveWVhcj48cHViLWRhdGVzPjxkYXRlPk5vdjwvZGF0ZT48L3B1
Yi1kYXRlcz48L2RhdGVzPjxpc2JuPjAwMTItMTg2eDwvaXNibj48YWNjZXNzaW9uLW51bT4yNjI3
NjI2MjwvYWNjZXNzaW9uLW51bT48dXJscz48cmVsYXRlZC11cmxzPjx1cmw+PHN0eWxlIGZhY2U9
InVuZGVybGluZSIgZm9udD0iZGVmYXVsdCIgc2l6ZT0iMTAwJSI+aHR0cHM6Ly9saW5rLnNwcmlu
Z2VyLmNvbS9jb250ZW50L3BkZi8xMC4xMDA3JTJGczAwMTI1LTAxNS0zNzE1LTQucGRmPC9zdHls
ZT48L3VybD48L3JlbGF0ZWQtdXJscz48L3VybHM+PGVsZWN0cm9uaWMtcmVzb3VyY2UtbnVtPjEw
LjEwMDcvczAwMTI1LTAxNS0zNzE1LTQ8L2VsZWN0cm9uaWMtcmVzb3VyY2UtbnVtPjxyZW1vdGUt
ZGF0YWJhc2UtcHJvdmlkZXI+TkxNPC9yZW1vdGUtZGF0YWJhc2UtcHJvdmlkZXI+PGxhbmd1YWdl
PmVuZzwvbGFuZ3VhZ2U+PC9yZWNvcmQ+PC9DaXRlPjwvRW5kTm90ZT4A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Fa2JsYWQ8L0F1dGhvcj48WWVhcj4yMDE1PC9ZZWFyPjxS
ZWNOdW0+MjYxPC9SZWNOdW0+PERpc3BsYXlUZXh0PigyNyk8L0Rpc3BsYXlUZXh0PjxyZWNvcmQ+
PHJlYy1udW1iZXI+MjYxPC9yZWMtbnVtYmVyPjxmb3JlaWduLWtleXM+PGtleSBhcHA9IkVOIiBk
Yi1pZD0iMDB3d3oycnRocHIyMnFlcnBmcnB6dmRuZnh0dzlyejlwdDJyIiB0aW1lc3RhbXA9IjE1
NzE0MTMzMzMiPjI2MTwva2V5PjwvZm9yZWlnbi1rZXlzPjxyZWYtdHlwZSBuYW1lPSJKb3VybmFs
IEFydGljbGUiPjE3PC9yZWYtdHlwZT48Y29udHJpYnV0b3JzPjxhdXRob3JzPjxhdXRob3I+RWti
bGFkLCBMLiBMLjwvYXV0aG9yPjxhdXRob3I+UmlubmUsIEouIE8uPC9hdXRob3I+PGF1dGhvcj5Q
dXVra2EsIFAuIEouPC9hdXRob3I+PGF1dGhvcj5MYWluZSwgSC4gSy48L2F1dGhvcj48YXV0aG9y
PkFodGlsdW90bywgUy4gRS48L2F1dGhvcj48YXV0aG9yPlN1bGthdmEsIFIuIE8uPC9hdXRob3I+
PGF1dGhvcj5WaWl0YW5lbiwgTS4gSC48L2F1dGhvcj48YXV0aG9yPkp1bGEsIEEuIE0uPC9hdXRo
b3I+PC9hdXRob3JzPjwvY29udHJpYnV0b3JzPjxhdXRoLWFkZHJlc3M+VHVya3UgUEVUIENlbnRy
ZSwgVW5pdmVyc2l0eSBvZiBUdXJrdSBhbmQgVHVya3UgVW5pdmVyc2l0eSBIb3NwaXRhbCwgUC5P
LiBCb3ggNTIsIDIwNTIxLCBUdXJrdSwgRmlubGFuZC4gbGxla2JsQHV0dS5maS4mI3hEO1R1cmt1
IEhlYWx0aCBDYXJlIENlbnRyZSwgVHVya3UsIEZpbmxhbmQuIGxsZWtibEB1dHUuZmkuJiN4RDtU
dXJrdSBQRVQgQ2VudHJlLCBVbml2ZXJzaXR5IG9mIFR1cmt1IGFuZCBUdXJrdSBVbml2ZXJzaXR5
IEhvc3BpdGFsLCBQLk8uIEJveCA1MiwgMjA1MjEsIFR1cmt1LCBGaW5sYW5kLiYjeEQ7RGl2aXNp
b24gb2YgQ2xpbmljYWwgTmV1cm9zY2llbmNlcywgVHVya3UgVW5pdmVyc2l0eSBIb3NwaXRhbCwg
VHVya3UsIEZpbmxhbmQuJiN4RDtOYXRpb25hbCBJbnN0aXR1dGUgZm9yIEhlYWx0aCBhbmQgV2Vs
ZmFyZSAoVEhMKSwgVHVya3UsIEZpbmxhbmQuJiN4RDtUdXJrdSBDaXR5IEhvc3BpdGFsLCBVbml2
ZXJzaXR5IG9mIFR1cmt1LCBUdXJrdSwgRmlubGFuZC4mI3hEO0RlcGFydG1lbnQgb2YgTWVkaWNp
bmUsIFVuaXZlcnNpdHkgb2YgVHVya3UsIFR1cmt1LCBGaW5sYW5kLiYjeEQ7VW5pdmVyc2l0eSBv
ZiBFYXN0ZXJuIEZpbmxhbmQsIEt1b3BpbywgRmlubGFuZC4mI3hEO0NsaW5pY2FsIEdlcmlhdHJp
Y3MsIEthcm9saW5za2EgSW5zdGl0dXRldCwgS2Fyb2xpbnNrYSBVbml2ZXJzaXR5IEhvc3BpdGFs
LCBIdWRkaW5nZSwgU3dlZGVuLjwvYXV0aC1hZGRyZXNzPjx0aXRsZXM+PHRpdGxlPkluc3VsaW4g
cmVzaXN0YW5jZSBpcyBhc3NvY2lhdGVkIHdpdGggcG9vcmVyIHZlcmJhbCBmbHVlbmN5IHBlcmZv
cm1hbmNlIGluIHdvbWVuPC90aXRsZT48c2Vjb25kYXJ5LXRpdGxlPkRpYWJldG9sb2dpYTwvc2Vj
b25kYXJ5LXRpdGxlPjxhbHQtdGl0bGU+RGlhYmV0b2xvZ2lhPC9hbHQtdGl0bGU+PC90aXRsZXM+
PHBlcmlvZGljYWw+PGZ1bGwtdGl0bGU+RGlhYmV0b2xvZ2lhPC9mdWxsLXRpdGxlPjxhYmJyLTE+
RGlhYmV0b2xvZ2lhPC9hYmJyLTE+PC9wZXJpb2RpY2FsPjxhbHQtcGVyaW9kaWNhbD48ZnVsbC10
aXRsZT5EaWFiZXRvbG9naWE8L2Z1bGwtdGl0bGU+PGFiYnItMT5EaWFiZXRvbG9naWE8L2FiYnIt
MT48L2FsdC1wZXJpb2RpY2FsPjxwYWdlcz4yNTQ1LTUzPC9wYWdlcz48dm9sdW1lPjU4PC92b2x1
bWU+PG51bWJlcj4xMTwvbnVtYmVyPjxlZGl0aW9uPjIwMTUvMDgvMTY8L2VkaXRpb24+PGtleXdv
cmRzPjxrZXl3b3JkPkFkdWx0PC9rZXl3b3JkPjxrZXl3b3JkPkFnZWQ8L2tleXdvcmQ+PGtleXdv
cmQ+QWdlZCwgODAgYW5kIG92ZXI8L2tleXdvcmQ+PGtleXdvcmQ+QXBvbGlwb3Byb3RlaW5zIEUv
Z2VuZXRpY3M8L2tleXdvcmQ+PGtleXdvcmQ+Qmxvb2QgR2x1Y29zZTwva2V5d29yZD48a2V5d29y
ZD5Db2duaXRpb24vKnBoeXNpb2xvZ3k8L2tleXdvcmQ+PGtleXdvcmQ+RmVtYWxlPC9rZXl3b3Jk
PjxrZXl3b3JkPkdlbm90eXBlPC9rZXl3b3JkPjxrZXl3b3JkPkh1bWFuczwva2V5d29yZD48a2V5
d29yZD5JbnN1bGluIFJlc2lzdGFuY2UvZ2VuZXRpY3MvKnBoeXNpb2xvZ3k8L2tleXdvcmQ+PGtl
eXdvcmQ+TWFsZTwva2V5d29yZD48a2V5d29yZD5NaWRkbGUgQWdlZDwva2V5d29yZD48a2V5d29y
ZD5OZXVyb3BzeWNob2xvZ2ljYWwgVGVzdHM8L2tleXdvcmQ+PGtleXdvcmQ+UmlzayBGYWN0b3Jz
PC9rZXl3b3JkPjxrZXl3b3JkPlNleCBGYWN0b3JzPC9rZXl3b3JkPjxrZXl3b3JkPlZlcmJhbCBC
ZWhhdmlvci8qcGh5c2lvbG9neTwva2V5d29yZD48a2V5d29yZD5BUE9FKkU0IGdlbm90eXBlPC9r
ZXl3b3JkPjxrZXl3b3JkPkFsemhlaW1lciZhcG9zO3MgZGlzZWFzZTwva2V5d29yZD48a2V5d29y
ZD5DYXRlZ29yaWNhbCB2ZXJiYWwgZmx1ZW5jeTwva2V5d29yZD48a2V5d29yZD5Db2duaXRpb248
L2tleXdvcmQ+PGtleXdvcmQ+SG9tYS1pcjwva2V5d29yZD48a2V5d29yZD5JbnN1bGluIHJlc2lz
dGFuY2U8L2tleXdvcmQ+PGtleXdvcmQ+U2V4IGRpZmZlcmVuY2U8L2tleXdvcmQ+PC9rZXl3b3Jk
cz48ZGF0ZXM+PHllYXI+MjAxNTwveWVhcj48cHViLWRhdGVzPjxkYXRlPk5vdjwvZGF0ZT48L3B1
Yi1kYXRlcz48L2RhdGVzPjxpc2JuPjAwMTItMTg2eDwvaXNibj48YWNjZXNzaW9uLW51bT4yNjI3
NjI2MjwvYWNjZXNzaW9uLW51bT48dXJscz48cmVsYXRlZC11cmxzPjx1cmw+PHN0eWxlIGZhY2U9
InVuZGVybGluZSIgZm9udD0iZGVmYXVsdCIgc2l6ZT0iMTAwJSI+aHR0cHM6Ly9saW5rLnNwcmlu
Z2VyLmNvbS9jb250ZW50L3BkZi8xMC4xMDA3JTJGczAwMTI1LTAxNS0zNzE1LTQucGRmPC9zdHls
ZT48L3VybD48L3JlbGF0ZWQtdXJscz48L3VybHM+PGVsZWN0cm9uaWMtcmVzb3VyY2UtbnVtPjEw
LjEwMDcvczAwMTI1LTAxNS0zNzE1LTQ8L2VsZWN0cm9uaWMtcmVzb3VyY2UtbnVtPjxyZW1vdGUt
ZGF0YWJhc2UtcHJvdmlkZXI+TkxNPC9yZW1vdGUtZGF0YWJhc2UtcHJvdmlkZXI+PGxhbmd1YWdl
PmVuZzwvbGFuZ3VhZ2U+PC9yZWNvcmQ+PC9DaXRlPjwvRW5kTm90ZT4A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27)</w:t>
            </w:r>
            <w:r w:rsidRPr="006E0CE9">
              <w:rPr>
                <w:rFonts w:eastAsia="Times New Roman" w:cs="Calibri"/>
                <w:color w:val="000000"/>
                <w:sz w:val="20"/>
                <w:szCs w:val="20"/>
              </w:rPr>
              <w:fldChar w:fldCharType="end"/>
            </w:r>
          </w:p>
        </w:tc>
        <w:tc>
          <w:tcPr>
            <w:tcW w:w="1843" w:type="dxa"/>
            <w:tcBorders>
              <w:top w:val="nil"/>
              <w:left w:val="nil"/>
              <w:bottom w:val="nil"/>
              <w:right w:val="nil"/>
            </w:tcBorders>
            <w:shd w:val="clear" w:color="auto" w:fill="auto"/>
            <w:noWrap/>
            <w:vAlign w:val="center"/>
            <w:hideMark/>
          </w:tcPr>
          <w:p w14:paraId="63AB8B5F" w14:textId="77777777"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t>-</w:t>
            </w:r>
          </w:p>
        </w:tc>
      </w:tr>
      <w:tr w:rsidR="009140B7" w:rsidRPr="006E0CE9" w14:paraId="639ED938" w14:textId="77777777" w:rsidTr="00736454">
        <w:trPr>
          <w:trHeight w:val="288"/>
        </w:trPr>
        <w:tc>
          <w:tcPr>
            <w:tcW w:w="1418" w:type="dxa"/>
            <w:tcBorders>
              <w:top w:val="nil"/>
              <w:left w:val="nil"/>
              <w:bottom w:val="nil"/>
              <w:right w:val="nil"/>
            </w:tcBorders>
            <w:shd w:val="clear" w:color="auto" w:fill="auto"/>
            <w:noWrap/>
            <w:vAlign w:val="center"/>
            <w:hideMark/>
          </w:tcPr>
          <w:p w14:paraId="177E589C" w14:textId="77777777" w:rsidR="009140B7" w:rsidRPr="006E0CE9" w:rsidRDefault="009140B7" w:rsidP="00736454">
            <w:pPr>
              <w:spacing w:after="0" w:line="240" w:lineRule="auto"/>
              <w:jc w:val="center"/>
              <w:rPr>
                <w:rFonts w:eastAsia="Times New Roman" w:cs="Calibri"/>
                <w:color w:val="000000"/>
                <w:sz w:val="20"/>
                <w:szCs w:val="20"/>
              </w:rPr>
            </w:pPr>
          </w:p>
        </w:tc>
        <w:tc>
          <w:tcPr>
            <w:tcW w:w="4819" w:type="dxa"/>
            <w:tcBorders>
              <w:top w:val="nil"/>
              <w:left w:val="nil"/>
              <w:bottom w:val="nil"/>
              <w:right w:val="nil"/>
            </w:tcBorders>
            <w:shd w:val="clear" w:color="auto" w:fill="auto"/>
            <w:noWrap/>
            <w:vAlign w:val="center"/>
            <w:hideMark/>
          </w:tcPr>
          <w:p w14:paraId="651A0F4B" w14:textId="09A03557" w:rsidR="009140B7" w:rsidRPr="006E0CE9" w:rsidRDefault="009140B7" w:rsidP="00736454">
            <w:pPr>
              <w:spacing w:after="0" w:line="240" w:lineRule="auto"/>
              <w:ind w:firstLineChars="300" w:firstLine="451"/>
              <w:rPr>
                <w:rFonts w:eastAsia="Times New Roman" w:cs="Calibri"/>
                <w:color w:val="000000"/>
                <w:sz w:val="20"/>
                <w:szCs w:val="20"/>
              </w:rPr>
            </w:pPr>
            <w:r w:rsidRPr="006E0CE9">
              <w:rPr>
                <w:rFonts w:eastAsia="Times New Roman" w:cs="Calibri"/>
                <w:color w:val="000000"/>
                <w:sz w:val="20"/>
                <w:szCs w:val="20"/>
              </w:rPr>
              <w:t>to individuals free of a condition</w:t>
            </w:r>
          </w:p>
        </w:tc>
        <w:tc>
          <w:tcPr>
            <w:tcW w:w="3119" w:type="dxa"/>
            <w:tcBorders>
              <w:top w:val="nil"/>
              <w:left w:val="nil"/>
              <w:bottom w:val="nil"/>
              <w:right w:val="nil"/>
            </w:tcBorders>
            <w:shd w:val="clear" w:color="auto" w:fill="auto"/>
            <w:noWrap/>
            <w:vAlign w:val="center"/>
            <w:hideMark/>
          </w:tcPr>
          <w:p w14:paraId="33C99A0C" w14:textId="5AA69DCC"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QZXJ0aWNvbmU8L0F1dGhvcj48WWVhcj4yMDE1PC9ZZWFy
PjxSZWNOdW0+MjA4PC9SZWNOdW0+PERpc3BsYXlUZXh0PigyNSwgMjgpPC9EaXNwbGF5VGV4dD48
cmVjb3JkPjxyZWMtbnVtYmVyPjIwODwvcmVjLW51bWJlcj48Zm9yZWlnbi1rZXlzPjxrZXkgYXBw
PSJFTiIgZGItaWQ9IjVycHh3dnZwb3oyOXA5ZWQ5MHFwMDAwYjB0NTBzd2V4c2ZlNSIgdGltZXN0
YW1wPSIxNTcxNDEzMjM3Ij4yMDg8L2tleT48L2ZvcmVpZ24ta2V5cz48cmVmLXR5cGUgbmFtZT0i
Sm91cm5hbCBBcnRpY2xlIj4xNzwvcmVmLXR5cGU+PGNvbnRyaWJ1dG9ycz48YXV0aG9ycz48YXV0
aG9yPlBlcnRpY29uZSwgRi48L2F1dGhvcj48YXV0aG9yPlBlcnRpY29uZSwgTS48L2F1dGhvcj48
YXV0aG9yPk1haW8sIFIuPC9hdXRob3I+PGF1dGhvcj5TY2lhY3F1YSwgQS48L2F1dGhvcj48YXV0
aG9yPkFuZHJldWNjaSwgTS48L2F1dGhvcj48YXV0aG9yPlRyaXBlcGksIEcuPC9hdXRob3I+PGF1
dGhvcj5Db3JyYW8sIFMuPC9hdXRob3I+PGF1dGhvcj5NYWxsYW1hY2ksIEYuPC9hdXRob3I+PGF1
dGhvcj5TZXN0aSwgRy48L2F1dGhvcj48YXV0aG9yPlpvY2NhbGksIEMuPC9hdXRob3I+PC9hdXRo
b3JzPjwvY29udHJpYnV0b3JzPjxhdXRoLWFkZHJlc3M+RGVwYXJ0bWVudCBvZiBNZWRpY2FsIGFu
ZCBTdXJnaWNhbCBTY2llbmNlcywgQ2FtcHVzIFVuaXZlcnNpdGFyaW8gZGkgR2VybWFuZXRvLCBW
LmxlIEV1cm9wYSwgODgxMDAgQ2F0YW56YXJvLCBJdGFseS4gZXJ0aWNvbmVAdW5pY3ouaXQ8L2F1
dGgtYWRkcmVzcz48dGl0bGVzPjx0aXRsZT5TZXJ1bSBhbGthbGluZSBwaG9zcGhhdGFzZSBuZWdh
dGl2ZWx5IGFmZmVjdHMgZW5kb3RoZWxpdW0tZGVwZW5kZW50IHZhc29kaWxhdGlvbiBpbiBuYWl2
ZSBoeXBlcnRlbnNpdmUgcGF0aWVudHM8L3RpdGxlPjxzZWNvbmRhcnktdGl0bGU+SHlwZXJ0ZW5z
aW9uPC9zZWNvbmRhcnktdGl0bGU+PGFsdC10aXRsZT5IeXBlcnRlbnNpb24gKERhbGxhcywgVGV4
LiA6IDE5NzkpPC9hbHQtdGl0bGU+PC90aXRsZXM+PHBlcmlvZGljYWw+PGZ1bGwtdGl0bGU+SHlw
ZXJ0ZW5zaW9uPC9mdWxsLXRpdGxlPjxhYmJyLTE+SHlwZXJ0ZW5zaW9uIChEYWxsYXMsIFRleC4g
OiAxOTc5KTwvYWJici0xPjwvcGVyaW9kaWNhbD48YWx0LXBlcmlvZGljYWw+PGZ1bGwtdGl0bGU+
SHlwZXJ0ZW5zaW9uPC9mdWxsLXRpdGxlPjxhYmJyLTE+SHlwZXJ0ZW5zaW9uIChEYWxsYXMsIFRl
eC4gOiAxOTc5KTwvYWJici0xPjwvYWx0LXBlcmlvZGljYWw+PHBhZ2VzPjg3NC04MDwvcGFnZXM+
PHZvbHVtZT42Njwvdm9sdW1lPjxudW1iZXI+NDwvbnVtYmVyPjxudW0tdm9scz5Pbmx5IGh5cGVy
dGVuc2l2ZSBpbmRpdmlkdWFscyByZWNydWl0ZWQ8L251bS12b2xzPjxlZGl0aW9uPjIwMTUvMDkv
MDI8L2VkaXRpb24+PGtleXdvcmRzPjxrZXl3b3JkPkFsa2FsaW5lIFBob3NwaGF0YXNlLypibG9v
ZC8vRW5kb3RoZWxpdW0sIFZhc2N1bGFyLypwaHlzaW9wYXRob2xvZ3kvL0ZlbWFsZS8vRm9sbG93
LVVwIFN0dWRpZXMvL0h1bWFucy8vSHlwZXJ0ZW5zaW9uLyplbnp5bW9sb2d5L2VwaWRlbWlvbG9n
eS9waHlzaW9wYXRob2xvZ3kvL0luY2lkZW5jZS8vSXRhbHkvZXBpZGVtaW9sb2d5Ly9NYWxlLy9N
aWRkbGUgQWdlZC8vUGxldGh5c21vZ3JhcGh5Ly9SaXNrIEZhY3RvcnMvL1Zhc29kaWxhdGlvbi88
L2tleXdvcmQ+PC9rZXl3b3Jkcz48ZGF0ZXM+PHllYXI+MjAxNTwveWVhcj48cHViLWRhdGVzPjxk
YXRlPk9jdDwvZGF0ZT48L3B1Yi1kYXRlcz48L2RhdGVzPjxpc2JuPjAxOTQtOTExeDwvaXNibj48
YWNjZXNzaW9uLW51bT4yNjMyNDUwNjwvYWNjZXNzaW9uLW51bT48dXJscz48cmVsYXRlZC11cmxz
Pjx1cmw+PHN0eWxlIGZhY2U9InVuZGVybGluZSIgZm9udD0iZGVmYXVsdCIgc2l6ZT0iMTAwJSI+
aHR0cHM6Ly93d3cuYWhham91cm5hbHMub3JnL2RvaS9wZGYvMTAuMTE2MS9IWVBFUlRFTlNJT05B
SEEuMTE1LjA2MTE3PC9zdHlsZT48L3VybD48L3JlbGF0ZWQtdXJscz48L3VybHM+PGVsZWN0cm9u
aWMtcmVzb3VyY2UtbnVtPjEwLjExNjEvaHlwZXJ0ZW5zaW9uYWhhLjExNS4wNjExNzwvZWxlY3Ry
b25pYy1yZXNvdXJjZS1udW0+PHJlbW90ZS1kYXRhYmFzZS1wcm92aWRlcj5OTE08L3JlbW90ZS1k
YXRhYmFzZS1wcm92aWRlcj48bGFuZ3VhZ2U+ZW5nPC9sYW5ndWFnZT48L3JlY29yZD48L0NpdGU+
PENpdGU+PEF1dGhvcj5GbG9yZXMtR3VlcnJlcm88L0F1dGhvcj48WWVhcj4yMDE5PC9ZZWFyPjxS
ZWNOdW0+MjQ3PC9SZWNOdW0+PHJlY29yZD48cmVjLW51bWJlcj4yNDc8L3JlYy1udW1iZXI+PGZv
cmVpZ24ta2V5cz48a2V5IGFwcD0iRU4iIGRiLWlkPSI1cnB4d3Z2cG96MjlwOWVkOTBxcDAwMGIw
dDUwc3dleHNmZTUiIHRpbWVzdGFtcD0iMTU5NTcyMTkzMSI+MjQ3PC9rZXk+PC9mb3JlaWduLWtl
eXM+PHJlZi10eXBlIG5hbWU9IkpvdXJuYWwgQXJ0aWNsZSI+MTc8L3JlZi10eXBlPjxjb250cmli
dXRvcnM+PGF1dGhvcnM+PGF1dGhvcj5GbG9yZXMtR3VlcnJlcm8sIEouIEwuPC9hdXRob3I+PGF1
dGhvcj5Hcm9vdGhvZiwgRC48L2F1dGhvcj48YXV0aG9yPkNvbm5lbGx5LCBNLiBBLjwvYXV0aG9y
PjxhdXRob3I+T3R2b3MsIEouIEQuPC9hdXRob3I+PGF1dGhvcj5CYWtrZXIsIFMuIEouIEwuPC9h
dXRob3I+PGF1dGhvcj5EdWxsYWFydCwgUi4gUC4gRi48L2F1dGhvcj48L2F1dGhvcnM+PC9jb250
cmlidXRvcnM+PGF1dGgtYWRkcmVzcz5Gcm9tIHRoZSBEZXBhcnRtZW50IG9mIEludGVybmFsIE1l
ZGljaW5lLCBEaXZpc2lvbiBvZiBOZXBocm9sb2d5IChKLkwuRi4tRy4sIEQuRy4sIFMuSi5MLkIu
KSwgVW5pdmVyc2l0eSBvZiBHcm9uaW5nZW4sIFVuaXZlcnNpdHkgTWVkaWNhbCBDZW50ZXIgR3Jv
bmluZ2VuLCB0aGUgTmV0aGVybGFuZHMuJiN4RDtMYWJvcmF0b3J5IENvcnBvcmF0aW9uIG9mIEFt
ZXJpY2EgSG9sZGluZ3MgKExhYkNvcnApLCBNb3JyaXN2aWxsZSwgTkMgKE0uQS5DLiwgSi5ELk8u
KS4mI3hEO0RlcGFydG1lbnQgb2YgSW50ZXJuYWwgTWVkaWNpbmUsIERpdmlzaW9uIG9mIEVuZG9j
cmlub2xvZ3kgKFIuUC5GLkQuKSwgVW5pdmVyc2l0eSBvZiBHcm9uaW5nZW4sIFVuaXZlcnNpdHkg
TWVkaWNhbCBDZW50ZXIgR3JvbmluZ2VuLCB0aGUgTmV0aGVybGFuZHMuPC9hdXRoLWFkZHJlc3M+
PHRpdGxlcz48dGl0bGU+Q29uY2VudHJhdGlvbiBvZiBCcmFuY2hlZC1DaGFpbiBBbWlubyBBY2lk
cyBJcyBhIFN0cm9uZyBSaXNrIE1hcmtlciBmb3IgSW5jaWRlbnQgSHlwZXJ0ZW5zaW9uPC90aXRs
ZT48c2Vjb25kYXJ5LXRpdGxlPkh5cGVydGVuc2lvbjwvc2Vjb25kYXJ5LXRpdGxlPjwvdGl0bGVz
PjxwZXJpb2RpY2FsPjxmdWxsLXRpdGxlPkh5cGVydGVuc2lvbjwvZnVsbC10aXRsZT48YWJici0x
Pkh5cGVydGVuc2lvbiAoRGFsbGFzLCBUZXguIDogMTk3OSk8L2FiYnItMT48L3BlcmlvZGljYWw+
PHBhZ2VzPjE0MjgtMTQzNTwvcGFnZXM+PHZvbHVtZT43NDwvdm9sdW1lPjxudW1iZXI+NjwvbnVt
YmVyPjxlZGl0aW9uPjIwMTkvMTAvMDg8L2VkaXRpb24+PGtleXdvcmRzPjxrZXl3b3JkPkFkdWx0
PC9rZXl3b3JkPjxrZXl3b3JkPkFnZSBEaXN0cmlidXRpb248L2tleXdvcmQ+PGtleXdvcmQ+QWdl
ZDwva2V5d29yZD48a2V5d29yZD5BbWlubyBBY2lkcywgQnJhbmNoZWQtQ2hhaW4vKmJsb29kPC9r
ZXl3b3JkPjxrZXl3b3JkPkFuYWx5c2lzIG9mIFZhcmlhbmNlPC9rZXl3b3JkPjxrZXl3b3JkPkJp
b21hcmtlcnMvYmxvb2Q8L2tleXdvcmQ+PGtleXdvcmQ+Q29ob3J0IFN0dWRpZXM8L2tleXdvcmQ+
PGtleXdvcmQ+RmVtYWxlPC9rZXl3b3JkPjxrZXl3b3JkPkh1bWFuczwva2V5d29yZD48a2V5d29y
ZD5IeXBlcnRlbnNpb24vKmJsb29kL2RpYWdub3Npcy8qZXBpZGVtaW9sb2d5PC9rZXl3b3JkPjxr
ZXl3b3JkPkxpbmVhciBNb2RlbHM8L2tleXdvcmQ+PGtleXdvcmQ+TWFnbmV0aWMgUmVzb25hbmNl
IFNwZWN0cm9zY29weS8qbWV0aG9kczwva2V5d29yZD48a2V5d29yZD5NYWxlPC9rZXl3b3JkPjxr
ZXl3b3JkPk1pZGRsZSBBZ2VkPC9rZXl3b3JkPjxrZXl3b3JkPk11bHRpdmFyaWF0ZSBBbmFseXNp
czwva2V5d29yZD48a2V5d29yZD5OZXRoZXJsYW5kczwva2V5d29yZD48a2V5d29yZD5Qb3B1bGF0
aW9uIFN1cnZlaWxsYW5jZTwva2V5d29yZD48a2V5d29yZD5QcmV2YWxlbmNlPC9rZXl3b3JkPjxr
ZXl3b3JkPlByb3BvcnRpb25hbCBIYXphcmRzIE1vZGVsczwva2V5d29yZD48a2V5d29yZD5Qcm9z
cGVjdGl2ZSBTdHVkaWVzPC9rZXl3b3JkPjxrZXl3b3JkPlJpc2sgQXNzZXNzbWVudDwva2V5d29y
ZD48a2V5d29yZD5TZXZlcml0eSBvZiBJbGxuZXNzIEluZGV4PC9rZXl3b3JkPjxrZXl3b3JkPlNl
eCBEaXN0cmlidXRpb248L2tleXdvcmQ+PGtleXdvcmQ+KmFtaW5vIGFjaWRzPC9rZXl3b3JkPjxr
ZXl3b3JkPipib2R5IG1hc3MgaW5kZXg8L2tleXdvcmQ+PGtleXdvcmQ+KmR5c2Jpb3Npczwva2V5
d29yZD48a2V5d29yZD4qaHlwZXJ0ZW5zaW9uPC9rZXl3b3JkPjxrZXl3b3JkPipsaXBpZDwva2V5
d29yZD48L2tleXdvcmRzPjxkYXRlcz48eWVhcj4yMDE5PC95ZWFyPjxwdWItZGF0ZXM+PGRhdGU+
RGVjPC9kYXRlPjwvcHViLWRhdGVzPjwvZGF0ZXM+PGlzYm4+MDE5NC05MTF4PC9pc2JuPjxhY2Nl
c3Npb24tbnVtPjMxNTg3NTc0PC9hY2Nlc3Npb24tbnVtPjx1cmxzPjxyZWxhdGVkLXVybHM+PHVy
bD5odHRwczovL3d3dy5haGFqb3VybmFscy5vcmcvZG9pL3BkZi8xMC4xMTYxL0hZUEVSVEVOU0lP
TkFIQS4xMTkuMTM3MzU/ZG93bmxvYWQ9dHJ1ZTwvdXJsPjwvcmVsYXRlZC11cmxzPjwvdXJscz48
ZWxlY3Ryb25pYy1yZXNvdXJjZS1udW0+MTAuMTE2MS9oeXBlcnRlbnNpb25haGEuMTE5LjEzNzM1
PC9lbGVjdHJvbmljLXJlc291cmNlLW51bT48cmVtb3RlLWRhdGFiYXNlLXByb3ZpZGVyPk5MTTwv
cmVtb3RlLWRhdGFiYXNlLXByb3ZpZGVyPjxsYW5ndWFnZT5lbmc8L2xhbmd1YWdlPjwvcmVjb3Jk
PjwvQ2l0ZT48L0VuZE5vdGU+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QZXJ0aWNvbmU8L0F1dGhvcj48WWVhcj4yMDE1PC9ZZWFy
PjxSZWNOdW0+MjA4PC9SZWNOdW0+PERpc3BsYXlUZXh0PigyNSwgMjgpPC9EaXNwbGF5VGV4dD48
cmVjb3JkPjxyZWMtbnVtYmVyPjIwODwvcmVjLW51bWJlcj48Zm9yZWlnbi1rZXlzPjxrZXkgYXBw
PSJFTiIgZGItaWQ9IjVycHh3dnZwb3oyOXA5ZWQ5MHFwMDAwYjB0NTBzd2V4c2ZlNSIgdGltZXN0
YW1wPSIxNTcxNDEzMjM3Ij4yMDg8L2tleT48L2ZvcmVpZ24ta2V5cz48cmVmLXR5cGUgbmFtZT0i
Sm91cm5hbCBBcnRpY2xlIj4xNzwvcmVmLXR5cGU+PGNvbnRyaWJ1dG9ycz48YXV0aG9ycz48YXV0
aG9yPlBlcnRpY29uZSwgRi48L2F1dGhvcj48YXV0aG9yPlBlcnRpY29uZSwgTS48L2F1dGhvcj48
YXV0aG9yPk1haW8sIFIuPC9hdXRob3I+PGF1dGhvcj5TY2lhY3F1YSwgQS48L2F1dGhvcj48YXV0
aG9yPkFuZHJldWNjaSwgTS48L2F1dGhvcj48YXV0aG9yPlRyaXBlcGksIEcuPC9hdXRob3I+PGF1
dGhvcj5Db3JyYW8sIFMuPC9hdXRob3I+PGF1dGhvcj5NYWxsYW1hY2ksIEYuPC9hdXRob3I+PGF1
dGhvcj5TZXN0aSwgRy48L2F1dGhvcj48YXV0aG9yPlpvY2NhbGksIEMuPC9hdXRob3I+PC9hdXRo
b3JzPjwvY29udHJpYnV0b3JzPjxhdXRoLWFkZHJlc3M+RGVwYXJ0bWVudCBvZiBNZWRpY2FsIGFu
ZCBTdXJnaWNhbCBTY2llbmNlcywgQ2FtcHVzIFVuaXZlcnNpdGFyaW8gZGkgR2VybWFuZXRvLCBW
LmxlIEV1cm9wYSwgODgxMDAgQ2F0YW56YXJvLCBJdGFseS4gZXJ0aWNvbmVAdW5pY3ouaXQ8L2F1
dGgtYWRkcmVzcz48dGl0bGVzPjx0aXRsZT5TZXJ1bSBhbGthbGluZSBwaG9zcGhhdGFzZSBuZWdh
dGl2ZWx5IGFmZmVjdHMgZW5kb3RoZWxpdW0tZGVwZW5kZW50IHZhc29kaWxhdGlvbiBpbiBuYWl2
ZSBoeXBlcnRlbnNpdmUgcGF0aWVudHM8L3RpdGxlPjxzZWNvbmRhcnktdGl0bGU+SHlwZXJ0ZW5z
aW9uPC9zZWNvbmRhcnktdGl0bGU+PGFsdC10aXRsZT5IeXBlcnRlbnNpb24gKERhbGxhcywgVGV4
LiA6IDE5NzkpPC9hbHQtdGl0bGU+PC90aXRsZXM+PHBlcmlvZGljYWw+PGZ1bGwtdGl0bGU+SHlw
ZXJ0ZW5zaW9uPC9mdWxsLXRpdGxlPjxhYmJyLTE+SHlwZXJ0ZW5zaW9uIChEYWxsYXMsIFRleC4g
OiAxOTc5KTwvYWJici0xPjwvcGVyaW9kaWNhbD48YWx0LXBlcmlvZGljYWw+PGZ1bGwtdGl0bGU+
SHlwZXJ0ZW5zaW9uPC9mdWxsLXRpdGxlPjxhYmJyLTE+SHlwZXJ0ZW5zaW9uIChEYWxsYXMsIFRl
eC4gOiAxOTc5KTwvYWJici0xPjwvYWx0LXBlcmlvZGljYWw+PHBhZ2VzPjg3NC04MDwvcGFnZXM+
PHZvbHVtZT42Njwvdm9sdW1lPjxudW1iZXI+NDwvbnVtYmVyPjxudW0tdm9scz5Pbmx5IGh5cGVy
dGVuc2l2ZSBpbmRpdmlkdWFscyByZWNydWl0ZWQ8L251bS12b2xzPjxlZGl0aW9uPjIwMTUvMDkv
MDI8L2VkaXRpb24+PGtleXdvcmRzPjxrZXl3b3JkPkFsa2FsaW5lIFBob3NwaGF0YXNlLypibG9v
ZC8vRW5kb3RoZWxpdW0sIFZhc2N1bGFyLypwaHlzaW9wYXRob2xvZ3kvL0ZlbWFsZS8vRm9sbG93
LVVwIFN0dWRpZXMvL0h1bWFucy8vSHlwZXJ0ZW5zaW9uLyplbnp5bW9sb2d5L2VwaWRlbWlvbG9n
eS9waHlzaW9wYXRob2xvZ3kvL0luY2lkZW5jZS8vSXRhbHkvZXBpZGVtaW9sb2d5Ly9NYWxlLy9N
aWRkbGUgQWdlZC8vUGxldGh5c21vZ3JhcGh5Ly9SaXNrIEZhY3RvcnMvL1Zhc29kaWxhdGlvbi88
L2tleXdvcmQ+PC9rZXl3b3Jkcz48ZGF0ZXM+PHllYXI+MjAxNTwveWVhcj48cHViLWRhdGVzPjxk
YXRlPk9jdDwvZGF0ZT48L3B1Yi1kYXRlcz48L2RhdGVzPjxpc2JuPjAxOTQtOTExeDwvaXNibj48
YWNjZXNzaW9uLW51bT4yNjMyNDUwNjwvYWNjZXNzaW9uLW51bT48dXJscz48cmVsYXRlZC11cmxz
Pjx1cmw+PHN0eWxlIGZhY2U9InVuZGVybGluZSIgZm9udD0iZGVmYXVsdCIgc2l6ZT0iMTAwJSI+
aHR0cHM6Ly93d3cuYWhham91cm5hbHMub3JnL2RvaS9wZGYvMTAuMTE2MS9IWVBFUlRFTlNJT05B
SEEuMTE1LjA2MTE3PC9zdHlsZT48L3VybD48L3JlbGF0ZWQtdXJscz48L3VybHM+PGVsZWN0cm9u
aWMtcmVzb3VyY2UtbnVtPjEwLjExNjEvaHlwZXJ0ZW5zaW9uYWhhLjExNS4wNjExNzwvZWxlY3Ry
b25pYy1yZXNvdXJjZS1udW0+PHJlbW90ZS1kYXRhYmFzZS1wcm92aWRlcj5OTE08L3JlbW90ZS1k
YXRhYmFzZS1wcm92aWRlcj48bGFuZ3VhZ2U+ZW5nPC9sYW5ndWFnZT48L3JlY29yZD48L0NpdGU+
PENpdGU+PEF1dGhvcj5GbG9yZXMtR3VlcnJlcm88L0F1dGhvcj48WWVhcj4yMDE5PC9ZZWFyPjxS
ZWNOdW0+MjQ3PC9SZWNOdW0+PHJlY29yZD48cmVjLW51bWJlcj4yNDc8L3JlYy1udW1iZXI+PGZv
cmVpZ24ta2V5cz48a2V5IGFwcD0iRU4iIGRiLWlkPSI1cnB4d3Z2cG96MjlwOWVkOTBxcDAwMGIw
dDUwc3dleHNmZTUiIHRpbWVzdGFtcD0iMTU5NTcyMTkzMSI+MjQ3PC9rZXk+PC9mb3JlaWduLWtl
eXM+PHJlZi10eXBlIG5hbWU9IkpvdXJuYWwgQXJ0aWNsZSI+MTc8L3JlZi10eXBlPjxjb250cmli
dXRvcnM+PGF1dGhvcnM+PGF1dGhvcj5GbG9yZXMtR3VlcnJlcm8sIEouIEwuPC9hdXRob3I+PGF1
dGhvcj5Hcm9vdGhvZiwgRC48L2F1dGhvcj48YXV0aG9yPkNvbm5lbGx5LCBNLiBBLjwvYXV0aG9y
PjxhdXRob3I+T3R2b3MsIEouIEQuPC9hdXRob3I+PGF1dGhvcj5CYWtrZXIsIFMuIEouIEwuPC9h
dXRob3I+PGF1dGhvcj5EdWxsYWFydCwgUi4gUC4gRi48L2F1dGhvcj48L2F1dGhvcnM+PC9jb250
cmlidXRvcnM+PGF1dGgtYWRkcmVzcz5Gcm9tIHRoZSBEZXBhcnRtZW50IG9mIEludGVybmFsIE1l
ZGljaW5lLCBEaXZpc2lvbiBvZiBOZXBocm9sb2d5IChKLkwuRi4tRy4sIEQuRy4sIFMuSi5MLkIu
KSwgVW5pdmVyc2l0eSBvZiBHcm9uaW5nZW4sIFVuaXZlcnNpdHkgTWVkaWNhbCBDZW50ZXIgR3Jv
bmluZ2VuLCB0aGUgTmV0aGVybGFuZHMuJiN4RDtMYWJvcmF0b3J5IENvcnBvcmF0aW9uIG9mIEFt
ZXJpY2EgSG9sZGluZ3MgKExhYkNvcnApLCBNb3JyaXN2aWxsZSwgTkMgKE0uQS5DLiwgSi5ELk8u
KS4mI3hEO0RlcGFydG1lbnQgb2YgSW50ZXJuYWwgTWVkaWNpbmUsIERpdmlzaW9uIG9mIEVuZG9j
cmlub2xvZ3kgKFIuUC5GLkQuKSwgVW5pdmVyc2l0eSBvZiBHcm9uaW5nZW4sIFVuaXZlcnNpdHkg
TWVkaWNhbCBDZW50ZXIgR3JvbmluZ2VuLCB0aGUgTmV0aGVybGFuZHMuPC9hdXRoLWFkZHJlc3M+
PHRpdGxlcz48dGl0bGU+Q29uY2VudHJhdGlvbiBvZiBCcmFuY2hlZC1DaGFpbiBBbWlubyBBY2lk
cyBJcyBhIFN0cm9uZyBSaXNrIE1hcmtlciBmb3IgSW5jaWRlbnQgSHlwZXJ0ZW5zaW9uPC90aXRs
ZT48c2Vjb25kYXJ5LXRpdGxlPkh5cGVydGVuc2lvbjwvc2Vjb25kYXJ5LXRpdGxlPjwvdGl0bGVz
PjxwZXJpb2RpY2FsPjxmdWxsLXRpdGxlPkh5cGVydGVuc2lvbjwvZnVsbC10aXRsZT48YWJici0x
Pkh5cGVydGVuc2lvbiAoRGFsbGFzLCBUZXguIDogMTk3OSk8L2FiYnItMT48L3BlcmlvZGljYWw+
PHBhZ2VzPjE0MjgtMTQzNTwvcGFnZXM+PHZvbHVtZT43NDwvdm9sdW1lPjxudW1iZXI+NjwvbnVt
YmVyPjxlZGl0aW9uPjIwMTkvMTAvMDg8L2VkaXRpb24+PGtleXdvcmRzPjxrZXl3b3JkPkFkdWx0
PC9rZXl3b3JkPjxrZXl3b3JkPkFnZSBEaXN0cmlidXRpb248L2tleXdvcmQ+PGtleXdvcmQ+QWdl
ZDwva2V5d29yZD48a2V5d29yZD5BbWlubyBBY2lkcywgQnJhbmNoZWQtQ2hhaW4vKmJsb29kPC9r
ZXl3b3JkPjxrZXl3b3JkPkFuYWx5c2lzIG9mIFZhcmlhbmNlPC9rZXl3b3JkPjxrZXl3b3JkPkJp
b21hcmtlcnMvYmxvb2Q8L2tleXdvcmQ+PGtleXdvcmQ+Q29ob3J0IFN0dWRpZXM8L2tleXdvcmQ+
PGtleXdvcmQ+RmVtYWxlPC9rZXl3b3JkPjxrZXl3b3JkPkh1bWFuczwva2V5d29yZD48a2V5d29y
ZD5IeXBlcnRlbnNpb24vKmJsb29kL2RpYWdub3Npcy8qZXBpZGVtaW9sb2d5PC9rZXl3b3JkPjxr
ZXl3b3JkPkxpbmVhciBNb2RlbHM8L2tleXdvcmQ+PGtleXdvcmQ+TWFnbmV0aWMgUmVzb25hbmNl
IFNwZWN0cm9zY29weS8qbWV0aG9kczwva2V5d29yZD48a2V5d29yZD5NYWxlPC9rZXl3b3JkPjxr
ZXl3b3JkPk1pZGRsZSBBZ2VkPC9rZXl3b3JkPjxrZXl3b3JkPk11bHRpdmFyaWF0ZSBBbmFseXNp
czwva2V5d29yZD48a2V5d29yZD5OZXRoZXJsYW5kczwva2V5d29yZD48a2V5d29yZD5Qb3B1bGF0
aW9uIFN1cnZlaWxsYW5jZTwva2V5d29yZD48a2V5d29yZD5QcmV2YWxlbmNlPC9rZXl3b3JkPjxr
ZXl3b3JkPlByb3BvcnRpb25hbCBIYXphcmRzIE1vZGVsczwva2V5d29yZD48a2V5d29yZD5Qcm9z
cGVjdGl2ZSBTdHVkaWVzPC9rZXl3b3JkPjxrZXl3b3JkPlJpc2sgQXNzZXNzbWVudDwva2V5d29y
ZD48a2V5d29yZD5TZXZlcml0eSBvZiBJbGxuZXNzIEluZGV4PC9rZXl3b3JkPjxrZXl3b3JkPlNl
eCBEaXN0cmlidXRpb248L2tleXdvcmQ+PGtleXdvcmQ+KmFtaW5vIGFjaWRzPC9rZXl3b3JkPjxr
ZXl3b3JkPipib2R5IG1hc3MgaW5kZXg8L2tleXdvcmQ+PGtleXdvcmQ+KmR5c2Jpb3Npczwva2V5
d29yZD48a2V5d29yZD4qaHlwZXJ0ZW5zaW9uPC9rZXl3b3JkPjxrZXl3b3JkPipsaXBpZDwva2V5
d29yZD48L2tleXdvcmRzPjxkYXRlcz48eWVhcj4yMDE5PC95ZWFyPjxwdWItZGF0ZXM+PGRhdGU+
RGVjPC9kYXRlPjwvcHViLWRhdGVzPjwvZGF0ZXM+PGlzYm4+MDE5NC05MTF4PC9pc2JuPjxhY2Nl
c3Npb24tbnVtPjMxNTg3NTc0PC9hY2Nlc3Npb24tbnVtPjx1cmxzPjxyZWxhdGVkLXVybHM+PHVy
bD5odHRwczovL3d3dy5haGFqb3VybmFscy5vcmcvZG9pL3BkZi8xMC4xMTYxL0hZUEVSVEVOU0lP
TkFIQS4xMTkuMTM3MzU/ZG93bmxvYWQ9dHJ1ZTwvdXJsPjwvcmVsYXRlZC11cmxzPjwvdXJscz48
ZWxlY3Ryb25pYy1yZXNvdXJjZS1udW0+MTAuMTE2MS9oeXBlcnRlbnNpb25haGEuMTE5LjEzNzM1
PC9lbGVjdHJvbmljLXJlc291cmNlLW51bT48cmVtb3RlLWRhdGFiYXNlLXByb3ZpZGVyPk5MTTwv
cmVtb3RlLWRhdGFiYXNlLXByb3ZpZGVyPjxsYW5ndWFnZT5lbmc8L2xhbmd1YWdlPjwvcmVjb3Jk
PjwvQ2l0ZT48L0VuZE5vdGU+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25, 28)</w:t>
            </w:r>
            <w:r w:rsidRPr="006E0CE9">
              <w:rPr>
                <w:rFonts w:eastAsia="Times New Roman" w:cs="Calibri"/>
                <w:color w:val="000000"/>
                <w:sz w:val="20"/>
                <w:szCs w:val="20"/>
              </w:rPr>
              <w:fldChar w:fldCharType="end"/>
            </w:r>
          </w:p>
        </w:tc>
        <w:tc>
          <w:tcPr>
            <w:tcW w:w="3118" w:type="dxa"/>
            <w:tcBorders>
              <w:top w:val="nil"/>
              <w:left w:val="nil"/>
              <w:bottom w:val="nil"/>
              <w:right w:val="nil"/>
            </w:tcBorders>
            <w:shd w:val="clear" w:color="auto" w:fill="auto"/>
            <w:noWrap/>
            <w:vAlign w:val="center"/>
            <w:hideMark/>
          </w:tcPr>
          <w:p w14:paraId="5827841E" w14:textId="13277D7F"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EYW5pZWxlPC9BdXRob3I+PFllYXI+MjAxNTwvWWVhcj48
UmVjTnVtPjI2ODwvUmVjTnVtPjxEaXNwbGF5VGV4dD4oMTMsIDI5LTMxKTwvRGlzcGxheVRleHQ+
PHJlY29yZD48cmVjLW51bWJlcj4yNjg8L3JlYy1udW1iZXI+PGZvcmVpZ24ta2V5cz48a2V5IGFw
cD0iRU4iIGRiLWlkPSIwMHd3ejJydGhwcjIycWVycGZycHp2ZG5meHR3OXJ6OXB0MnIiIHRpbWVz
dGFtcD0iMTU3MTQxMzMzMyI+MjY4PC9rZXk+PC9mb3JlaWduLWtleXM+PHJlZi10eXBlIG5hbWU9
IkpvdXJuYWwgQXJ0aWNsZSI+MTc8L3JlZi10eXBlPjxjb250cmlidXRvcnM+PGF1dGhvcnM+PGF1
dGhvcj5EYW5pZWxlLCBHLjwvYXV0aG9yPjxhdXRob3I+V2lubmllciwgRC48L2F1dGhvcj48YXV0
aG9yPk1hcmksIEEuPC9hdXRob3I+PGF1dGhvcj5CcnVkZXIsIEouPC9hdXRob3I+PGF1dGhvcj5G
b3VyY2F1ZG90LCBNLjwvYXV0aG9yPjxhdXRob3I+UGVuZ291LCBaLjwvYXV0aG9yPjxhdXRob3I+
VHJpcGF0aHksIEQuPC9hdXRob3I+PGF1dGhvcj5KZW5raW5zb24sIEMuPC9hdXRob3I+PGF1dGhv
cj5Gb2xsaSwgRi48L2F1dGhvcj48L2F1dGhvcnM+PC9jb250cmlidXRvcnM+PGF1dGgtYWRkcmVz
cz5EZXBhcnRtZW50IG9mIE1lZGljaW5lLCBEaWFiZXRlcyBEaXZpc2lvbiwgVW5pdmVyc2l0eSBv
ZiBUZXhhcyBIZWFsdGggU2NpZW5jZSBDZW50ZXIgYXQgU2FuIEFudG9uaW8sIFNhbiBBbnRvbmlv
LCBUWC4mI3hEO0luc3RpdHV0ZSBvZiBOZXVyb3NjaWVuY2UsIE5hdGlvbmFsIFJlc2VhcmNoIENv
dW5jaWwsIFBhZHVhLCBJdGFseS4mI3hEO0RlcGFydG1lbnQgb2YgTWVkaWNpbmUsIFVuaXZlcnNp
dHkgb2YgVGV4YXMgSGVhbHRoIFNjaWVuY2UgQ2VudGVyIGF0IFNhbiBBbnRvbmlvLCBTYW4gQW50
b25pbywgVFguJiN4RDtEZXBhcnRtZW50IG9mIE1lZGljaW5lLCBEaWFiZXRlcyBEaXZpc2lvbiwg
VW5pdmVyc2l0eSBvZiBUZXhhcyBIZWFsdGggU2NpZW5jZSBDZW50ZXIgYXQgU2FuIEFudG9uaW8s
IFNhbiBBbnRvbmlvLCBUWCBEZXBhcnRhbWVudG8gZGUgQ2xpbmljYSBNZWRpY2EsIEZhY3VsZGFk
ZSBkZSBDaWVuY2lhcyBNZWRpY2FzLCBPYmVzaXR5IGFuZCBDb21vcmJpZGl0aWVzIFJlc2VhcmNo
IENlbnRlciwgVW5pdmVyc2lkYWRlIEVzdGFkdWFsIGRlIENhbXBpbmFzLCBDYW1waW5hcywgQnJh
emlsIGZvbGxpQHV0aHNjc2EuZWR1LjwvYXV0aC1hZGRyZXNzPjx0aXRsZXM+PHRpdGxlPlNjbGVy
b3N0aW4gYW5kIEluc3VsaW4gUmVzaXN0YW5jZSBpbiBQcmVkaWFiZXRlczogRXZpZGVuY2Ugb2Yg
YSBDcm9zcyBUYWxrIEJldHdlZW4gQm9uZSBhbmQgR2x1Y29zZSBNZXRhYm9saXNtPC90aXRsZT48
c2Vjb25kYXJ5LXRpdGxlPkRpYWJldGVzIENhcmU8L3NlY29uZGFyeS10aXRsZT48YWx0LXRpdGxl
PkRpYWJldGVzIGNhcmU8L2FsdC10aXRsZT48L3RpdGxlcz48cGVyaW9kaWNhbD48ZnVsbC10aXRs
ZT5EaWFiZXRlcyBDYXJlPC9mdWxsLXRpdGxlPjxhYmJyLTE+RGlhYmV0ZXMgY2FyZTwvYWJici0x
PjwvcGVyaW9kaWNhbD48YWx0LXBlcmlvZGljYWw+PGZ1bGwtdGl0bGU+RGlhYmV0ZXMgQ2FyZTwv
ZnVsbC10aXRsZT48YWJici0xPkRpYWJldGVzIGNhcmU8L2FiYnItMT48L2FsdC1wZXJpb2RpY2Fs
PjxwYWdlcz4xNTA5LTE3PC9wYWdlcz48dm9sdW1lPjM4PC92b2x1bWU+PG51bWJlcj44PC9udW1i
ZXI+PGVkaXRpb24+MjAxNS8wNi8xOTwvZWRpdGlvbj48a2V5d29yZHM+PGtleXdvcmQ+QWJzb3Jw
dGlvbWV0cnksIFBob3Rvbjwva2V5d29yZD48a2V5d29yZD5BZGlwb3NlIFRpc3N1ZS9tZXRhYm9s
aXNtPC9rZXl3b3JkPjxrZXl3b3JkPkFkdWx0PC9rZXl3b3JkPjxrZXl3b3JkPkJsb29kIEdsdWNv
c2UvKm1ldGFib2xpc208L2tleXdvcmQ+PGtleXdvcmQ+Qm9uZSBEZW5zaXR5L3BoeXNpb2xvZ3k8
L2tleXdvcmQ+PGtleXdvcmQ+Qm9uZSBNb3JwaG9nZW5ldGljIFByb3RlaW5zLyptZXRhYm9saXNt
PC9rZXl3b3JkPjxrZXl3b3JkPkJvbmUgYW5kIEJvbmVzLyptZXRhYm9saXNtPC9rZXl3b3JkPjxr
ZXl3b3JkPkNyb3NzLVNlY3Rpb25hbCBTdHVkaWVzPC9rZXl3b3JkPjxrZXl3b3JkPkZhc3Rpbmcv
Ymxvb2Q8L2tleXdvcmQ+PGtleXdvcmQ+RmVtYWxlPC9rZXl3b3JkPjxrZXl3b3JkPkdlbmV0aWMg
TWFya2Vyczwva2V5d29yZD48a2V5d29yZD5HbHVjb3NlIENsYW1wIFRlY2huaXF1ZTwva2V5d29y
ZD48a2V5d29yZD5HbHVjb3NlIEludG9sZXJhbmNlL2Jsb29kPC9rZXl3b3JkPjxrZXl3b3JkPkds
dWNvc2UgVG9sZXJhbmNlIFRlc3Q8L2tleXdvcmQ+PGtleXdvcmQ+SHVtYW5zPC9rZXl3b3JkPjxr
ZXl3b3JkPkluc3VsaW4vYmxvb2Q8L2tleXdvcmQ+PGtleXdvcmQ+SW5zdWxpbiBSZXNpc3RhbmNl
LypwaHlzaW9sb2d5PC9rZXl3b3JkPjxrZXl3b3JkPkluc3VsaW4tU2VjcmV0aW5nIENlbGxzL21l
dGFib2xpc208L2tleXdvcmQ+PGtleXdvcmQ+TGl2ZXIvbWV0YWJvbGlzbTwva2V5d29yZD48a2V5
d29yZD5NYWxlPC9rZXl3b3JkPjxrZXl3b3JkPk1pZGRsZSBBZ2VkPC9rZXl3b3JkPjxrZXl3b3Jk
Pk11c2NsZSwgU2tlbGV0YWwvbWV0YWJvbGlzbTwva2V5d29yZD48a2V5d29yZD5QcmVkaWFiZXRp
YyBTdGF0ZS8qYmxvb2Q8L2tleXdvcmQ+PC9rZXl3b3Jkcz48ZGF0ZXM+PHllYXI+MjAxNTwveWVh
cj48cHViLWRhdGVzPjxkYXRlPkF1ZzwvZGF0ZT48L3B1Yi1kYXRlcz48L2RhdGVzPjxpc2JuPjAx
NDktNTk5MjwvaXNibj48YWNjZXNzaW9uLW51bT4yNjA4NDM0NDwvYWNjZXNzaW9uLW51bT48dXJs
cz48cmVsYXRlZC11cmxzPjx1cmw+PHN0eWxlIGZhY2U9InVuZGVybGluZSIgZm9udD0iZGVmYXVs
dCIgc2l6ZT0iMTAwJSI+aHR0cHM6Ly9jYXJlLmRpYWJldGVzam91cm5hbHMub3JnL2NvbnRlbnQv
ZGlhY2FyZS8zOC84LzE1MDkuZnVsbC5wZGY8L3N0eWxlPjwvdXJsPjwvcmVsYXRlZC11cmxzPjwv
dXJscz48ZWxlY3Ryb25pYy1yZXNvdXJjZS1udW0+MTAuMjMzNy9kYzE0LTI5ODk8L2VsZWN0cm9u
aWMtcmVzb3VyY2UtbnVtPjxyZW1vdGUtZGF0YWJhc2UtcHJvdmlkZXI+TkxNPC9yZW1vdGUtZGF0
YWJhc2UtcHJvdmlkZXI+PGxhbmd1YWdlPmVuZzwvbGFuZ3VhZ2U+PC9yZWNvcmQ+PC9DaXRlPjxD
aXRlPjxBdXRob3I+Tm9yaGFtbWFyPC9BdXRob3I+PFllYXI+MjAxOTwvWWVhcj48UmVjTnVtPjI0
PC9SZWNOdW0+PHJlY29yZD48cmVjLW51bWJlcj4yNDwvcmVjLW51bWJlcj48Zm9yZWlnbi1rZXlz
PjxrZXkgYXBwPSJFTiIgZGItaWQ9IjAwd3d6MnJ0aHByMjJxZXJwZnJwenZkbmZ4dHc5cno5cHQy
ciIgdGltZXN0YW1wPSIxNTcxNDEzMzIwIj4yNDwva2V5PjwvZm9yZWlnbi1rZXlzPjxyZWYtdHlw
ZSBuYW1lPSJKb3VybmFsIEFydGljbGUiPjE3PC9yZWYtdHlwZT48Y29udHJpYnV0b3JzPjxhdXRo
b3JzPjxhdXRob3I+Tm9yaGFtbWFyLCBBLjwvYXV0aG9yPjxhdXRob3I+S2plbGxzdHJvbSwgQi48
L2F1dGhvcj48YXV0aG9yPkhhYmliLCBOLjwvYXV0aG9yPjxhdXRob3I+R3VzdGFmc3NvbiwgQS48
L2F1dGhvcj48YXV0aG9yPktsaW5nZSwgQi48L2F1dGhvcj48YXV0aG9yPk55Z3JlbiwgQS48L2F1
dGhvcj48YXV0aG9yPk5hc21hbiwgUC48L2F1dGhvcj48YXV0aG9yPlN2ZW51bmdzc29uLCBFLjwv
YXV0aG9yPjxhdXRob3I+UnlkZW4sIEwuPC9hdXRob3I+PC9hdXRob3JzPjwvY29udHJpYnV0b3Jz
PjxhdXRoLWFkZHJlc3M+RGVwYXJ0bWVudCBvZiBNZWRpY2luZSBLMiwgS2Fyb2xpbnNrYSBJbnN0
aXR1dGV0LCBTdG9ja2hvbG0sIFN3ZWRlbiBhbm5hLm5vcmhhbW1hckBraS5zZS4mI3hEO0NhcGlv
IFN0LiBHb3JhbnMgSG9zcGl0YWwsIFN0b2NraG9sbSwgU3dlZGVuLiYjeEQ7RGVwYXJ0bWVudCBv
ZiBNZWRpY2luZSBLMiwgS2Fyb2xpbnNrYSBJbnN0aXR1dGV0LCBTdG9ja2hvbG0sIFN3ZWRlbi4m
I3hEO0RlcGFydG1lbnQgb2YgRGVudGFsIE1lZGljaW5lLCBLYXJvbGluc2thIEluc3RpdHV0ZXQs
IFN0b2NraG9sbSwgU3dlZGVuLiYjeEQ7RmFjdWx0eSBvZiBPZG9udG9sb2d5LCBEZXBhcnRtZW50
IG9mIFBlcmlvZG9udG9sb2d5LCBNYWxtbyBVbml2ZXJzaXR5LCBNYWxtbywgU3dlZGVuLiYjeEQ7
RGVwYXJ0bWVudCBvZiBDbGluaWNhbCBTY2llbmNlcywgRGFuZGVyeWRzIEhvc3BpdGFsLCBLYXJv
bGluc2thIEluc3RpdHV0ZXQsIFN0b2NraG9sbSwgU3dlZGVuLiYjeEQ7Q2VudGVyIGZvciBTYWZl
dHkgUmVzZWFyY2gsIEtUSCBSb3lhbCBJbnN0aXR1dGUgb2YgVGVjaG5vbG9neSwgU3RvY2tob2xt
LCBTd2VkZW4uPC9hdXRoLWFkZHJlc3M+PHRpdGxlcz48dGl0bGU+VW5kZXRlY3RlZCBEeXNnbHlj
ZW1pYSBJcyBhbiBJbXBvcnRhbnQgUmlzayBGYWN0b3IgZm9yIFR3byBDb21tb24gRGlzZWFzZXMs
IE15b2NhcmRpYWwgSW5mYXJjdGlvbiBhbmQgUGVyaW9kb250aXRpczogQSBSZXBvcnQgRnJvbSB0
aGUgUEFST0tSQU5LIFN0dWR5PC90aXRsZT48c2Vjb25kYXJ5LXRpdGxlPkRpYWJldGVzIENhcmU8
L3NlY29uZGFyeS10aXRsZT48YWx0LXRpdGxlPkRpYWJldGVzIGNhcmU8L2FsdC10aXRsZT48L3Rp
dGxlcz48cGVyaW9kaWNhbD48ZnVsbC10aXRsZT5EaWFiZXRlcyBDYXJlPC9mdWxsLXRpdGxlPjxh
YmJyLTE+RGlhYmV0ZXMgY2FyZTwvYWJici0xPjwvcGVyaW9kaWNhbD48YWx0LXBlcmlvZGljYWw+
PGZ1bGwtdGl0bGU+RGlhYmV0ZXMgQ2FyZTwvZnVsbC10aXRsZT48YWJici0xPkRpYWJldGVzIGNh
cmU8L2FiYnItMT48L2FsdC1wZXJpb2RpY2FsPjxwYWdlcz4xNTA0LTE1MTE8L3BhZ2VzPjx2b2x1
bWU+NDI8L3ZvbHVtZT48bnVtYmVyPjg8L251bWJlcj48ZWRpdGlvbj4yMDE5LzA2LzEyPC9lZGl0
aW9uPjxkYXRlcz48eWVhcj4yMDE5PC95ZWFyPjxwdWItZGF0ZXM+PGRhdGU+QXVnPC9kYXRlPjwv
cHViLWRhdGVzPjwvZGF0ZXM+PGlzYm4+MDE0OS01OTkyPC9pc2JuPjxhY2Nlc3Npb24tbnVtPjMx
MTgyNDkzPC9hY2Nlc3Npb24tbnVtPjx1cmxzPjxyZWxhdGVkLXVybHM+PHVybD48c3R5bGUgZmFj
ZT0idW5kZXJsaW5lIiBmb250PSJkZWZhdWx0IiBzaXplPSIxMDAlIj5odHRwczovL2NhcmUuZGlh
YmV0ZXNqb3VybmFscy5vcmcvY29udGVudC9kaWFjYXJlLzQyLzgvMTUwNC5mdWxsLnBkZjwvc3R5
bGU+PC91cmw+PC9yZWxhdGVkLXVybHM+PC91cmxzPjxlbGVjdHJvbmljLXJlc291cmNlLW51bT4x
MC4yMzM3L2RjMTktMDAxODwvZWxlY3Ryb25pYy1yZXNvdXJjZS1udW0+PHJlbW90ZS1kYXRhYmFz
ZS1wcm92aWRlcj5OTE08L3JlbW90ZS1kYXRhYmFzZS1wcm92aWRlcj48bGFuZ3VhZ2U+ZW5nPC9s
YW5ndWFnZT48L3JlY29yZD48L0NpdGU+PENpdGU+PEF1dGhvcj5TemlsaS1Ub3JvazwvQXV0aG9y
PjxZZWFyPjIwMTk8L1llYXI+PFJlY051bT4xNjwvUmVjTnVtPjxyZWNvcmQ+PHJlYy1udW1iZXI+
MTY8L3JlYy1udW1iZXI+PGZvcmVpZ24ta2V5cz48a2V5IGFwcD0iRU4iIGRiLWlkPSIwMHd3ejJy
dGhwcjIycWVycGZycHp2ZG5meHR3OXJ6OXB0MnIiIHRpbWVzdGFtcD0iMTU3MTQxMzMyMCI+MTY8
L2tleT48L2ZvcmVpZ24ta2V5cz48cmVmLXR5cGUgbmFtZT0iSm91cm5hbCBBcnRpY2xlIj4xNzwv
cmVmLXR5cGU+PGNvbnRyaWJ1dG9ycz48YXV0aG9ycz48YXV0aG9yPlN6aWxpLVRvcm9rLCBULjwv
YXV0aG9yPjxhdXRob3I+QW5uZW1hLCBXLjwvYXV0aG9yPjxhdXRob3I+QW5kZXJzb24sIEouIEwu
IEMuPC9hdXRob3I+PGF1dGhvcj5CYWtrZXIsIFMuIEouIEwuPC9hdXRob3I+PGF1dGhvcj5UaWV0
Z2UsIFUuIEouIEYuPC9hdXRob3I+PC9hdXRob3JzPjwvY29udHJpYnV0b3JzPjxhdXRoLWFkZHJl
c3M+RGVwYXJ0bWVudCBvZiBQZWRpYXRyaWNzLCBVbml2ZXJzaXR5IE1lZGljYWwgQ2VudGVyIEdy
b25pbmdlbiwgVW5pdmVyc2l0eSBvZiBHcm9uaW5nZW4sIEdyb25pbmdlbiwgdGhlIE5ldGhlcmxh
bmRzLiYjeEQ7RGVwYXJ0bWVudCBvZiBJbnRlcm5hbCBNZWRpY2luZSwgVW5pdmVyc2l0eSBNZWRp
Y2FsIENlbnRlciBHcm9uaW5nZW4sIFVuaXZlcnNpdHkgb2YgR3JvbmluZ2VuLCBHcm9uaW5nZW4s
IHRoZSBOZXRoZXJsYW5kcy4mI3hEO0RlcGFydG1lbnQgb2YgUGVkaWF0cmljcywgVW5pdmVyc2l0
eSBNZWRpY2FsIENlbnRlciBHcm9uaW5nZW4sIFVuaXZlcnNpdHkgb2YgR3JvbmluZ2VuLCBHcm9u
aW5nZW4sIHRoZSBOZXRoZXJsYW5kcyB1d2UudGlldGdlQGtpLnNlLiYjeEQ7RGl2aXNpb24gb2Yg
Q2xpbmljYWwgQ2hlbWlzdHJ5LCBEZXBhcnRtZW50IG9mIExhYm9yYXRvcnkgTWVkaWNpbmUsIEth
cm9saW5za2EgSW5zdGl0dXRldCwgU3RvY2tob2xtLCBTd2VkZW4uJiN4RDtDbGluaWNhbCBDaGVt
aXN0cnksIEthcm9saW5za2EgVW5pdmVyc2l0eSBMYWJvcmF0b3J5LCBLYXJvbGluc2thIFVuaXZl
cnNpdHkgSG9zcGl0YWwsIFN0b2NraG9sbSwgU3dlZGVuLjwvYXV0aC1hZGRyZXNzPjx0aXRsZXM+
PHRpdGxlPkhETCBDaG9sZXN0ZXJvbCBFZmZsdXggUHJlZGljdHMgSW5jaWRlbnQgTmV3LU9uc2V0
IERpYWJldGVzIEFmdGVyIFRyYW5zcGxhbnRhdGlvbiAoTk9EQVQpIGluIFJlbmFsIFRyYW5zcGxh
bnQgUmVjaXBpZW50cyBJbmRlcGVuZGVudCBvZiBIREwgQ2hvbGVzdGVyb2wgTGV2ZWxzPC90aXRs
ZT48c2Vjb25kYXJ5LXRpdGxlPkRpYWJldGVzPC9zZWNvbmRhcnktdGl0bGU+PGFsdC10aXRsZT5E
aWFiZXRlczwvYWx0LXRpdGxlPjwvdGl0bGVzPjxwZXJpb2RpY2FsPjxmdWxsLXRpdGxlPkRpYWJl
dGVzPC9mdWxsLXRpdGxlPjxhYmJyLTE+RGlhYmV0ZXM8L2FiYnItMT48L3BlcmlvZGljYWw+PGFs
dC1wZXJpb2RpY2FsPjxmdWxsLXRpdGxlPkRpYWJldGVzPC9mdWxsLXRpdGxlPjxhYmJyLTE+RGlh
YmV0ZXM8L2FiYnItMT48L2FsdC1wZXJpb2RpY2FsPjxwYWdlcz4xOTE1LTE5MjM8L3BhZ2VzPjx2
b2x1bWU+Njg8L3ZvbHVtZT48bnVtYmVyPjEwPC9udW1iZXI+PGVkaXRpb24+MjAxOS8wOC8wNDwv
ZWRpdGlvbj48ZGF0ZXM+PHllYXI+MjAxOTwveWVhcj48cHViLWRhdGVzPjxkYXRlPk9jdDwvZGF0
ZT48L3B1Yi1kYXRlcz48L2RhdGVzPjxpc2JuPjAwMTItMTc5NzwvaXNibj48YWNjZXNzaW9uLW51
bT4zMTM3NTUxMDwvYWNjZXNzaW9uLW51bT48dXJscz48cmVsYXRlZC11cmxzPjx1cmw+PHN0eWxl
IGZhY2U9InVuZGVybGluZSIgZm9udD0iZGVmYXVsdCIgc2l6ZT0iMTAwJSI+aHR0cHM6Ly9kaWFi
ZXRlcy5kaWFiZXRlc2pvdXJuYWxzLm9yZy9jb250ZW50L2RpYWJldGVzLzY4LzEwLzE5MTUuZnVs
bC5wZGY8L3N0eWxlPjwvdXJsPjwvcmVsYXRlZC11cmxzPjwvdXJscz48ZWxlY3Ryb25pYy1yZXNv
dXJjZS1udW0+MTAuMjMzNy9kYjE4LTEyNjc8L2VsZWN0cm9uaWMtcmVzb3VyY2UtbnVtPjxyZW1v
dGUtZGF0YWJhc2UtcHJvdmlkZXI+TkxNPC9yZW1vdGUtZGF0YWJhc2UtcHJvdmlkZXI+PGxhbmd1
YWdlPmVuZzwvbGFuZ3VhZ2U+PC9yZWNvcmQ+PC9DaXRlPjxDaXRlPjxBdXRob3I+UnVpamdyb2s8
L0F1dGhvcj48WWVhcj4yMDE4PC9ZZWFyPjxSZWNOdW0+MTI5PC9SZWNOdW0+PHJlY29yZD48cmVj
LW51bWJlcj4xMjk8L3JlYy1udW1iZXI+PGZvcmVpZ24ta2V5cz48a2V5IGFwcD0iRU4iIGRiLWlk
PSIwMHd3ejJydGhwcjIycWVycGZycHp2ZG5meHR3OXJ6OXB0MnIiIHRpbWVzdGFtcD0iMTU3MTQx
MzMyMSI+MTI5PC9rZXk+PC9mb3JlaWduLWtleXM+PHJlZi10eXBlIG5hbWU9IkpvdXJuYWwgQXJ0
aWNsZSI+MTc8L3JlZi10eXBlPjxjb250cmlidXRvcnM+PGF1dGhvcnM+PGF1dGhvcj5SdWlqZ3Jv
aywgQy48L2F1dGhvcj48YXV0aG9yPkRla2tlciwgSi4gTS48L2F1dGhvcj48YXV0aG9yPkJldWxl
bnMsIEouIFcuPC9hdXRob3I+PGF1dGhvcj5Ccm91d2VyLCBJLiBBLjwvYXV0aG9yPjxhdXRob3I+
Q291cGUsIFYuIE0uIEguPC9hdXRob3I+PGF1dGhvcj5IZXltYW5zLCBNLiBXLjwvYXV0aG9yPjxh
dXRob3I+U2lqdHNtYSwgRi4gUC4gQy48L2F1dGhvcj48YXV0aG9yPk1lbGEsIEQuIEouPC9hdXRo
b3I+PGF1dGhvcj5ab2NrLCBQLiBMLjwvYXV0aG9yPjxhdXRob3I+T2x0aG9mLCBNLiBSLjwvYXV0
aG9yPjxhdXRob3I+QWxzc2VtYSwgTS48L2F1dGhvcj48L2F1dGhvcnM+PC9jb250cmlidXRvcnM+
PGF1dGgtYWRkcmVzcz5EZXBhcnRtZW50IG9mIEVwaWRlbWlvbG9neSBhbmQgQmlvc3RhdGlzdGlj
cywgQW1zdGVyZGFtIFB1YmxpYyBIZWFsdGggUmVzZWFyY2ggSW5zdGl0dXRlLCBWVSBVbml2ZXJz
aXR5IE1lZGljYWwgQ2VudGVyLCBEZSBCb2VsZWxhYW4gMTA4OWEsIDEwODEgSFYsIEFtc3RlcmRh
bSwgdGhlIE5ldGhlcmxhbmRzLiBjLnJ1aWpncm9rQHZ1bWMubmwuJiN4RDtEZXBhcnRtZW50IG9m
IEVwaWRlbWlvbG9neSBhbmQgQmlvc3RhdGlzdGljcywgQW1zdGVyZGFtIFB1YmxpYyBIZWFsdGgg
UmVzZWFyY2ggSW5zdGl0dXRlLCBWVSBVbml2ZXJzaXR5IE1lZGljYWwgQ2VudGVyLCBEZSBCb2Vs
ZWxhYW4gMTA4OWEsIDEwODEgSFYsIEFtc3RlcmRhbSwgdGhlIE5ldGhlcmxhbmRzLiYjeEQ7SnVs
aXVzIENlbnRlciBmb3IgSGVhbHRoIFNjaWVuY2VzIGFuZCBQcmltYXJ5IENhcmUsIFVuaXZlcnNp
dHkgTWVkaWNhbCBDZW50ZXIgVXRyZWNodCwgVXRyZWNodCwgdGhlIE5ldGhlcmxhbmRzLiYjeEQ7
RGVwYXJ0bWVudCBvZiBIZWFsdGggU2NpZW5jZXMsIEZhY3VsdHkgb2YgRWFydGggJmFtcDsgTGlm
ZSBTY2llbmNlcywgVnJpamUgVW5pdmVyc2l0ZWl0IEFtc3RlcmRhbSwgQW1zdGVyZGFtIFB1Ymxp
YyBIZWFsdGggUmVzZWFyY2ggSW5zdGl0dXRlLCBBbXN0ZXJkYW0sIHRoZSBOZXRoZXJsYW5kcy4m
I3hEO1VuaWxldmVyIFJlc2VhcmNoIGFuZCBEZXZlbG9wbWVudCwgVmxhYXJkaW5nZW4sIHRoZSBO
ZXRoZXJsYW5kcy48L2F1dGgtYWRkcmVzcz48dGl0bGVzPjx0aXRsZT5TaXplIGFuZCBzaGFwZSBv
ZiB0aGUgYXNzb2NpYXRpb25zIG9mIGdsdWNvc2UsIEhiQTFjLCBpbnN1bGluIGFuZCBIT01BLUlS
IHdpdGggaW5jaWRlbnQgdHlwZSAyIGRpYWJldGVzOiB0aGUgSG9vcm4gU3R1ZHk8L3RpdGxlPjxz
ZWNvbmRhcnktdGl0bGU+RGlhYmV0b2xvZ2lhPC9zZWNvbmRhcnktdGl0bGU+PGFsdC10aXRsZT5E
aWFiZXRvbG9naWE8L2FsdC10aXRsZT48L3RpdGxlcz48cGVyaW9kaWNhbD48ZnVsbC10aXRsZT5E
aWFiZXRvbG9naWE8L2Z1bGwtdGl0bGU+PGFiYnItMT5EaWFiZXRvbG9naWE8L2FiYnItMT48L3Bl
cmlvZGljYWw+PGFsdC1wZXJpb2RpY2FsPjxmdWxsLXRpdGxlPkRpYWJldG9sb2dpYTwvZnVsbC10
aXRsZT48YWJici0xPkRpYWJldG9sb2dpYTwvYWJici0xPjwvYWx0LXBlcmlvZGljYWw+PHBhZ2Vz
PjkzLTEwMDwvcGFnZXM+PHZvbHVtZT42MTwvdm9sdW1lPjxudW1iZXI+MTwvbnVtYmVyPjxlZGl0
aW9uPjIwMTcvMTAvMTI8L2VkaXRpb24+PGtleXdvcmRzPjxrZXl3b3JkPkFkdWx0PC9rZXl3b3Jk
PjxrZXl3b3JkPkFnZWQ8L2tleXdvcmQ+PGtleXdvcmQ+QmlvbWFya2Vycy9ibG9vZC9tZXRhYm9s
aXNtPC9rZXl3b3JkPjxrZXl3b3JkPkJsb29kIEdsdWNvc2UvbWV0YWJvbGlzbTwva2V5d29yZD48
a2V5d29yZD5EaWFiZXRlcyBNZWxsaXR1cywgVHlwZSAyL2Jsb29kLyptZXRhYm9saXNtPC9rZXl3
b3JkPjxrZXl3b3JkPkZhc3RpbmcvYmxvb2Q8L2tleXdvcmQ+PGtleXdvcmQ+RmVtYWxlPC9rZXl3
b3JkPjxrZXl3b3JkPkdsdWNvc2UvKm1ldGFib2xpc208L2tleXdvcmQ+PGtleXdvcmQ+R2x1Y29z
ZSBUb2xlcmFuY2UgVGVzdDwva2V5d29yZD48a2V5d29yZD5HbHljYXRlZCBIZW1vZ2xvYmluIEEv
Km1ldGFib2xpc208L2tleXdvcmQ+PGtleXdvcmQ+SHVtYW5zPC9rZXl3b3JkPjxrZXl3b3JkPklu
c3VsaW4vKm1ldGFib2xpc208L2tleXdvcmQ+PGtleXdvcmQ+SW5zdWxpbiBSZXNpc3RhbmNlL3Bo
eXNpb2xvZ3k8L2tleXdvcmQ+PGtleXdvcmQ+TWFsZTwva2V5d29yZD48a2V5d29yZD5NaWRkbGUg
QWdlZDwva2V5d29yZD48a2V5d29yZD4yIGggcG9zdC1sb2FkIGdsdWNvc2U8L2tleXdvcmQ+PGtl
eXdvcmQ+RmFzdGluZyBpbnN1bGluPC9rZXl3b3JkPjxrZXl3b3JkPkZhc3RpbmcgcGxhc21hIGds
dWNvc2U8L2tleXdvcmQ+PGtleXdvcmQ+SG9tYS1pcjwva2V5d29yZD48a2V5d29yZD5IYkExYzwv
a2V5d29yZD48a2V5d29yZD5JbmNpZGVudCB0eXBlIDIgZGlhYmV0ZXM8L2tleXdvcmQ+PC9rZXl3
b3Jkcz48ZGF0ZXM+PHllYXI+MjAxODwveWVhcj48cHViLWRhdGVzPjxkYXRlPkphbjwvZGF0ZT48
L3B1Yi1kYXRlcz48L2RhdGVzPjxpc2JuPjAwMTItMTg2eDwvaXNibj48YWNjZXNzaW9uLW51bT4y
OTAxODg4NTwvYWNjZXNzaW9uLW51bT48dXJscz48cmVsYXRlZC11cmxzPjx1cmw+PHN0eWxlIGZh
Y2U9InVuZGVybGluZSIgZm9udD0iZGVmYXVsdCIgc2l6ZT0iMTAwJSI+aHR0cHM6Ly93d3cubmNi
aS5ubG0ubmloLmdvdi9wbWMvYXJ0aWNsZXMvUE1DNjQ0ODkyNC9wZGYvMTI1XzIwMTdfQXJ0aWNs
ZV80NDUyLnBkZjwvc3R5bGU+PC91cmw+PC9yZWxhdGVkLXVybHM+PC91cmxzPjxjdXN0b20yPlBN
QzY0NDg5MjQ8L2N1c3RvbTI+PGVsZWN0cm9uaWMtcmVzb3VyY2UtbnVtPjEwLjEwMDcvczAwMTI1
LTAxNy00NDUyLTc8L2VsZWN0cm9uaWMtcmVzb3VyY2UtbnVtPjxyZW1vdGUtZGF0YWJhc2UtcHJv
dmlkZXI+TkxNPC9yZW1vdGUtZGF0YWJhc2UtcHJvdmlkZXI+PGxhbmd1YWdlPmVuZzwvbGFuZ3Vh
Z2U+PC9yZWNvcmQ+PC9DaXRlPjwvRW5kTm90ZT5=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EYW5pZWxlPC9BdXRob3I+PFllYXI+MjAxNTwvWWVhcj48
UmVjTnVtPjI2ODwvUmVjTnVtPjxEaXNwbGF5VGV4dD4oMTMsIDI5LTMxKTwvRGlzcGxheVRleHQ+
PHJlY29yZD48cmVjLW51bWJlcj4yNjg8L3JlYy1udW1iZXI+PGZvcmVpZ24ta2V5cz48a2V5IGFw
cD0iRU4iIGRiLWlkPSIwMHd3ejJydGhwcjIycWVycGZycHp2ZG5meHR3OXJ6OXB0MnIiIHRpbWVz
dGFtcD0iMTU3MTQxMzMzMyI+MjY4PC9rZXk+PC9mb3JlaWduLWtleXM+PHJlZi10eXBlIG5hbWU9
IkpvdXJuYWwgQXJ0aWNsZSI+MTc8L3JlZi10eXBlPjxjb250cmlidXRvcnM+PGF1dGhvcnM+PGF1
dGhvcj5EYW5pZWxlLCBHLjwvYXV0aG9yPjxhdXRob3I+V2lubmllciwgRC48L2F1dGhvcj48YXV0
aG9yPk1hcmksIEEuPC9hdXRob3I+PGF1dGhvcj5CcnVkZXIsIEouPC9hdXRob3I+PGF1dGhvcj5G
b3VyY2F1ZG90LCBNLjwvYXV0aG9yPjxhdXRob3I+UGVuZ291LCBaLjwvYXV0aG9yPjxhdXRob3I+
VHJpcGF0aHksIEQuPC9hdXRob3I+PGF1dGhvcj5KZW5raW5zb24sIEMuPC9hdXRob3I+PGF1dGhv
cj5Gb2xsaSwgRi48L2F1dGhvcj48L2F1dGhvcnM+PC9jb250cmlidXRvcnM+PGF1dGgtYWRkcmVz
cz5EZXBhcnRtZW50IG9mIE1lZGljaW5lLCBEaWFiZXRlcyBEaXZpc2lvbiwgVW5pdmVyc2l0eSBv
ZiBUZXhhcyBIZWFsdGggU2NpZW5jZSBDZW50ZXIgYXQgU2FuIEFudG9uaW8sIFNhbiBBbnRvbmlv
LCBUWC4mI3hEO0luc3RpdHV0ZSBvZiBOZXVyb3NjaWVuY2UsIE5hdGlvbmFsIFJlc2VhcmNoIENv
dW5jaWwsIFBhZHVhLCBJdGFseS4mI3hEO0RlcGFydG1lbnQgb2YgTWVkaWNpbmUsIFVuaXZlcnNp
dHkgb2YgVGV4YXMgSGVhbHRoIFNjaWVuY2UgQ2VudGVyIGF0IFNhbiBBbnRvbmlvLCBTYW4gQW50
b25pbywgVFguJiN4RDtEZXBhcnRtZW50IG9mIE1lZGljaW5lLCBEaWFiZXRlcyBEaXZpc2lvbiwg
VW5pdmVyc2l0eSBvZiBUZXhhcyBIZWFsdGggU2NpZW5jZSBDZW50ZXIgYXQgU2FuIEFudG9uaW8s
IFNhbiBBbnRvbmlvLCBUWCBEZXBhcnRhbWVudG8gZGUgQ2xpbmljYSBNZWRpY2EsIEZhY3VsZGFk
ZSBkZSBDaWVuY2lhcyBNZWRpY2FzLCBPYmVzaXR5IGFuZCBDb21vcmJpZGl0aWVzIFJlc2VhcmNo
IENlbnRlciwgVW5pdmVyc2lkYWRlIEVzdGFkdWFsIGRlIENhbXBpbmFzLCBDYW1waW5hcywgQnJh
emlsIGZvbGxpQHV0aHNjc2EuZWR1LjwvYXV0aC1hZGRyZXNzPjx0aXRsZXM+PHRpdGxlPlNjbGVy
b3N0aW4gYW5kIEluc3VsaW4gUmVzaXN0YW5jZSBpbiBQcmVkaWFiZXRlczogRXZpZGVuY2Ugb2Yg
YSBDcm9zcyBUYWxrIEJldHdlZW4gQm9uZSBhbmQgR2x1Y29zZSBNZXRhYm9saXNtPC90aXRsZT48
c2Vjb25kYXJ5LXRpdGxlPkRpYWJldGVzIENhcmU8L3NlY29uZGFyeS10aXRsZT48YWx0LXRpdGxl
PkRpYWJldGVzIGNhcmU8L2FsdC10aXRsZT48L3RpdGxlcz48cGVyaW9kaWNhbD48ZnVsbC10aXRs
ZT5EaWFiZXRlcyBDYXJlPC9mdWxsLXRpdGxlPjxhYmJyLTE+RGlhYmV0ZXMgY2FyZTwvYWJici0x
PjwvcGVyaW9kaWNhbD48YWx0LXBlcmlvZGljYWw+PGZ1bGwtdGl0bGU+RGlhYmV0ZXMgQ2FyZTwv
ZnVsbC10aXRsZT48YWJici0xPkRpYWJldGVzIGNhcmU8L2FiYnItMT48L2FsdC1wZXJpb2RpY2Fs
PjxwYWdlcz4xNTA5LTE3PC9wYWdlcz48dm9sdW1lPjM4PC92b2x1bWU+PG51bWJlcj44PC9udW1i
ZXI+PGVkaXRpb24+MjAxNS8wNi8xOTwvZWRpdGlvbj48a2V5d29yZHM+PGtleXdvcmQ+QWJzb3Jw
dGlvbWV0cnksIFBob3Rvbjwva2V5d29yZD48a2V5d29yZD5BZGlwb3NlIFRpc3N1ZS9tZXRhYm9s
aXNtPC9rZXl3b3JkPjxrZXl3b3JkPkFkdWx0PC9rZXl3b3JkPjxrZXl3b3JkPkJsb29kIEdsdWNv
c2UvKm1ldGFib2xpc208L2tleXdvcmQ+PGtleXdvcmQ+Qm9uZSBEZW5zaXR5L3BoeXNpb2xvZ3k8
L2tleXdvcmQ+PGtleXdvcmQ+Qm9uZSBNb3JwaG9nZW5ldGljIFByb3RlaW5zLyptZXRhYm9saXNt
PC9rZXl3b3JkPjxrZXl3b3JkPkJvbmUgYW5kIEJvbmVzLyptZXRhYm9saXNtPC9rZXl3b3JkPjxr
ZXl3b3JkPkNyb3NzLVNlY3Rpb25hbCBTdHVkaWVzPC9rZXl3b3JkPjxrZXl3b3JkPkZhc3Rpbmcv
Ymxvb2Q8L2tleXdvcmQ+PGtleXdvcmQ+RmVtYWxlPC9rZXl3b3JkPjxrZXl3b3JkPkdlbmV0aWMg
TWFya2Vyczwva2V5d29yZD48a2V5d29yZD5HbHVjb3NlIENsYW1wIFRlY2huaXF1ZTwva2V5d29y
ZD48a2V5d29yZD5HbHVjb3NlIEludG9sZXJhbmNlL2Jsb29kPC9rZXl3b3JkPjxrZXl3b3JkPkds
dWNvc2UgVG9sZXJhbmNlIFRlc3Q8L2tleXdvcmQ+PGtleXdvcmQ+SHVtYW5zPC9rZXl3b3JkPjxr
ZXl3b3JkPkluc3VsaW4vYmxvb2Q8L2tleXdvcmQ+PGtleXdvcmQ+SW5zdWxpbiBSZXNpc3RhbmNl
LypwaHlzaW9sb2d5PC9rZXl3b3JkPjxrZXl3b3JkPkluc3VsaW4tU2VjcmV0aW5nIENlbGxzL21l
dGFib2xpc208L2tleXdvcmQ+PGtleXdvcmQ+TGl2ZXIvbWV0YWJvbGlzbTwva2V5d29yZD48a2V5
d29yZD5NYWxlPC9rZXl3b3JkPjxrZXl3b3JkPk1pZGRsZSBBZ2VkPC9rZXl3b3JkPjxrZXl3b3Jk
Pk11c2NsZSwgU2tlbGV0YWwvbWV0YWJvbGlzbTwva2V5d29yZD48a2V5d29yZD5QcmVkaWFiZXRp
YyBTdGF0ZS8qYmxvb2Q8L2tleXdvcmQ+PC9rZXl3b3Jkcz48ZGF0ZXM+PHllYXI+MjAxNTwveWVh
cj48cHViLWRhdGVzPjxkYXRlPkF1ZzwvZGF0ZT48L3B1Yi1kYXRlcz48L2RhdGVzPjxpc2JuPjAx
NDktNTk5MjwvaXNibj48YWNjZXNzaW9uLW51bT4yNjA4NDM0NDwvYWNjZXNzaW9uLW51bT48dXJs
cz48cmVsYXRlZC11cmxzPjx1cmw+PHN0eWxlIGZhY2U9InVuZGVybGluZSIgZm9udD0iZGVmYXVs
dCIgc2l6ZT0iMTAwJSI+aHR0cHM6Ly9jYXJlLmRpYWJldGVzam91cm5hbHMub3JnL2NvbnRlbnQv
ZGlhY2FyZS8zOC84LzE1MDkuZnVsbC5wZGY8L3N0eWxlPjwvdXJsPjwvcmVsYXRlZC11cmxzPjwv
dXJscz48ZWxlY3Ryb25pYy1yZXNvdXJjZS1udW0+MTAuMjMzNy9kYzE0LTI5ODk8L2VsZWN0cm9u
aWMtcmVzb3VyY2UtbnVtPjxyZW1vdGUtZGF0YWJhc2UtcHJvdmlkZXI+TkxNPC9yZW1vdGUtZGF0
YWJhc2UtcHJvdmlkZXI+PGxhbmd1YWdlPmVuZzwvbGFuZ3VhZ2U+PC9yZWNvcmQ+PC9DaXRlPjxD
aXRlPjxBdXRob3I+Tm9yaGFtbWFyPC9BdXRob3I+PFllYXI+MjAxOTwvWWVhcj48UmVjTnVtPjI0
PC9SZWNOdW0+PHJlY29yZD48cmVjLW51bWJlcj4yNDwvcmVjLW51bWJlcj48Zm9yZWlnbi1rZXlz
PjxrZXkgYXBwPSJFTiIgZGItaWQ9IjAwd3d6MnJ0aHByMjJxZXJwZnJwenZkbmZ4dHc5cno5cHQy
ciIgdGltZXN0YW1wPSIxNTcxNDEzMzIwIj4yNDwva2V5PjwvZm9yZWlnbi1rZXlzPjxyZWYtdHlw
ZSBuYW1lPSJKb3VybmFsIEFydGljbGUiPjE3PC9yZWYtdHlwZT48Y29udHJpYnV0b3JzPjxhdXRo
b3JzPjxhdXRob3I+Tm9yaGFtbWFyLCBBLjwvYXV0aG9yPjxhdXRob3I+S2plbGxzdHJvbSwgQi48
L2F1dGhvcj48YXV0aG9yPkhhYmliLCBOLjwvYXV0aG9yPjxhdXRob3I+R3VzdGFmc3NvbiwgQS48
L2F1dGhvcj48YXV0aG9yPktsaW5nZSwgQi48L2F1dGhvcj48YXV0aG9yPk55Z3JlbiwgQS48L2F1
dGhvcj48YXV0aG9yPk5hc21hbiwgUC48L2F1dGhvcj48YXV0aG9yPlN2ZW51bmdzc29uLCBFLjwv
YXV0aG9yPjxhdXRob3I+UnlkZW4sIEwuPC9hdXRob3I+PC9hdXRob3JzPjwvY29udHJpYnV0b3Jz
PjxhdXRoLWFkZHJlc3M+RGVwYXJ0bWVudCBvZiBNZWRpY2luZSBLMiwgS2Fyb2xpbnNrYSBJbnN0
aXR1dGV0LCBTdG9ja2hvbG0sIFN3ZWRlbiBhbm5hLm5vcmhhbW1hckBraS5zZS4mI3hEO0NhcGlv
IFN0LiBHb3JhbnMgSG9zcGl0YWwsIFN0b2NraG9sbSwgU3dlZGVuLiYjeEQ7RGVwYXJ0bWVudCBv
ZiBNZWRpY2luZSBLMiwgS2Fyb2xpbnNrYSBJbnN0aXR1dGV0LCBTdG9ja2hvbG0sIFN3ZWRlbi4m
I3hEO0RlcGFydG1lbnQgb2YgRGVudGFsIE1lZGljaW5lLCBLYXJvbGluc2thIEluc3RpdHV0ZXQs
IFN0b2NraG9sbSwgU3dlZGVuLiYjeEQ7RmFjdWx0eSBvZiBPZG9udG9sb2d5LCBEZXBhcnRtZW50
IG9mIFBlcmlvZG9udG9sb2d5LCBNYWxtbyBVbml2ZXJzaXR5LCBNYWxtbywgU3dlZGVuLiYjeEQ7
RGVwYXJ0bWVudCBvZiBDbGluaWNhbCBTY2llbmNlcywgRGFuZGVyeWRzIEhvc3BpdGFsLCBLYXJv
bGluc2thIEluc3RpdHV0ZXQsIFN0b2NraG9sbSwgU3dlZGVuLiYjeEQ7Q2VudGVyIGZvciBTYWZl
dHkgUmVzZWFyY2gsIEtUSCBSb3lhbCBJbnN0aXR1dGUgb2YgVGVjaG5vbG9neSwgU3RvY2tob2xt
LCBTd2VkZW4uPC9hdXRoLWFkZHJlc3M+PHRpdGxlcz48dGl0bGU+VW5kZXRlY3RlZCBEeXNnbHlj
ZW1pYSBJcyBhbiBJbXBvcnRhbnQgUmlzayBGYWN0b3IgZm9yIFR3byBDb21tb24gRGlzZWFzZXMs
IE15b2NhcmRpYWwgSW5mYXJjdGlvbiBhbmQgUGVyaW9kb250aXRpczogQSBSZXBvcnQgRnJvbSB0
aGUgUEFST0tSQU5LIFN0dWR5PC90aXRsZT48c2Vjb25kYXJ5LXRpdGxlPkRpYWJldGVzIENhcmU8
L3NlY29uZGFyeS10aXRsZT48YWx0LXRpdGxlPkRpYWJldGVzIGNhcmU8L2FsdC10aXRsZT48L3Rp
dGxlcz48cGVyaW9kaWNhbD48ZnVsbC10aXRsZT5EaWFiZXRlcyBDYXJlPC9mdWxsLXRpdGxlPjxh
YmJyLTE+RGlhYmV0ZXMgY2FyZTwvYWJici0xPjwvcGVyaW9kaWNhbD48YWx0LXBlcmlvZGljYWw+
PGZ1bGwtdGl0bGU+RGlhYmV0ZXMgQ2FyZTwvZnVsbC10aXRsZT48YWJici0xPkRpYWJldGVzIGNh
cmU8L2FiYnItMT48L2FsdC1wZXJpb2RpY2FsPjxwYWdlcz4xNTA0LTE1MTE8L3BhZ2VzPjx2b2x1
bWU+NDI8L3ZvbHVtZT48bnVtYmVyPjg8L251bWJlcj48ZWRpdGlvbj4yMDE5LzA2LzEyPC9lZGl0
aW9uPjxkYXRlcz48eWVhcj4yMDE5PC95ZWFyPjxwdWItZGF0ZXM+PGRhdGU+QXVnPC9kYXRlPjwv
cHViLWRhdGVzPjwvZGF0ZXM+PGlzYm4+MDE0OS01OTkyPC9pc2JuPjxhY2Nlc3Npb24tbnVtPjMx
MTgyNDkzPC9hY2Nlc3Npb24tbnVtPjx1cmxzPjxyZWxhdGVkLXVybHM+PHVybD48c3R5bGUgZmFj
ZT0idW5kZXJsaW5lIiBmb250PSJkZWZhdWx0IiBzaXplPSIxMDAlIj5odHRwczovL2NhcmUuZGlh
YmV0ZXNqb3VybmFscy5vcmcvY29udGVudC9kaWFjYXJlLzQyLzgvMTUwNC5mdWxsLnBkZjwvc3R5
bGU+PC91cmw+PC9yZWxhdGVkLXVybHM+PC91cmxzPjxlbGVjdHJvbmljLXJlc291cmNlLW51bT4x
MC4yMzM3L2RjMTktMDAxODwvZWxlY3Ryb25pYy1yZXNvdXJjZS1udW0+PHJlbW90ZS1kYXRhYmFz
ZS1wcm92aWRlcj5OTE08L3JlbW90ZS1kYXRhYmFzZS1wcm92aWRlcj48bGFuZ3VhZ2U+ZW5nPC9s
YW5ndWFnZT48L3JlY29yZD48L0NpdGU+PENpdGU+PEF1dGhvcj5TemlsaS1Ub3JvazwvQXV0aG9y
PjxZZWFyPjIwMTk8L1llYXI+PFJlY051bT4xNjwvUmVjTnVtPjxyZWNvcmQ+PHJlYy1udW1iZXI+
MTY8L3JlYy1udW1iZXI+PGZvcmVpZ24ta2V5cz48a2V5IGFwcD0iRU4iIGRiLWlkPSIwMHd3ejJy
dGhwcjIycWVycGZycHp2ZG5meHR3OXJ6OXB0MnIiIHRpbWVzdGFtcD0iMTU3MTQxMzMyMCI+MTY8
L2tleT48L2ZvcmVpZ24ta2V5cz48cmVmLXR5cGUgbmFtZT0iSm91cm5hbCBBcnRpY2xlIj4xNzwv
cmVmLXR5cGU+PGNvbnRyaWJ1dG9ycz48YXV0aG9ycz48YXV0aG9yPlN6aWxpLVRvcm9rLCBULjwv
YXV0aG9yPjxhdXRob3I+QW5uZW1hLCBXLjwvYXV0aG9yPjxhdXRob3I+QW5kZXJzb24sIEouIEwu
IEMuPC9hdXRob3I+PGF1dGhvcj5CYWtrZXIsIFMuIEouIEwuPC9hdXRob3I+PGF1dGhvcj5UaWV0
Z2UsIFUuIEouIEYuPC9hdXRob3I+PC9hdXRob3JzPjwvY29udHJpYnV0b3JzPjxhdXRoLWFkZHJl
c3M+RGVwYXJ0bWVudCBvZiBQZWRpYXRyaWNzLCBVbml2ZXJzaXR5IE1lZGljYWwgQ2VudGVyIEdy
b25pbmdlbiwgVW5pdmVyc2l0eSBvZiBHcm9uaW5nZW4sIEdyb25pbmdlbiwgdGhlIE5ldGhlcmxh
bmRzLiYjeEQ7RGVwYXJ0bWVudCBvZiBJbnRlcm5hbCBNZWRpY2luZSwgVW5pdmVyc2l0eSBNZWRp
Y2FsIENlbnRlciBHcm9uaW5nZW4sIFVuaXZlcnNpdHkgb2YgR3JvbmluZ2VuLCBHcm9uaW5nZW4s
IHRoZSBOZXRoZXJsYW5kcy4mI3hEO0RlcGFydG1lbnQgb2YgUGVkaWF0cmljcywgVW5pdmVyc2l0
eSBNZWRpY2FsIENlbnRlciBHcm9uaW5nZW4sIFVuaXZlcnNpdHkgb2YgR3JvbmluZ2VuLCBHcm9u
aW5nZW4sIHRoZSBOZXRoZXJsYW5kcyB1d2UudGlldGdlQGtpLnNlLiYjeEQ7RGl2aXNpb24gb2Yg
Q2xpbmljYWwgQ2hlbWlzdHJ5LCBEZXBhcnRtZW50IG9mIExhYm9yYXRvcnkgTWVkaWNpbmUsIEth
cm9saW5za2EgSW5zdGl0dXRldCwgU3RvY2tob2xtLCBTd2VkZW4uJiN4RDtDbGluaWNhbCBDaGVt
aXN0cnksIEthcm9saW5za2EgVW5pdmVyc2l0eSBMYWJvcmF0b3J5LCBLYXJvbGluc2thIFVuaXZl
cnNpdHkgSG9zcGl0YWwsIFN0b2NraG9sbSwgU3dlZGVuLjwvYXV0aC1hZGRyZXNzPjx0aXRsZXM+
PHRpdGxlPkhETCBDaG9sZXN0ZXJvbCBFZmZsdXggUHJlZGljdHMgSW5jaWRlbnQgTmV3LU9uc2V0
IERpYWJldGVzIEFmdGVyIFRyYW5zcGxhbnRhdGlvbiAoTk9EQVQpIGluIFJlbmFsIFRyYW5zcGxh
bnQgUmVjaXBpZW50cyBJbmRlcGVuZGVudCBvZiBIREwgQ2hvbGVzdGVyb2wgTGV2ZWxzPC90aXRs
ZT48c2Vjb25kYXJ5LXRpdGxlPkRpYWJldGVzPC9zZWNvbmRhcnktdGl0bGU+PGFsdC10aXRsZT5E
aWFiZXRlczwvYWx0LXRpdGxlPjwvdGl0bGVzPjxwZXJpb2RpY2FsPjxmdWxsLXRpdGxlPkRpYWJl
dGVzPC9mdWxsLXRpdGxlPjxhYmJyLTE+RGlhYmV0ZXM8L2FiYnItMT48L3BlcmlvZGljYWw+PGFs
dC1wZXJpb2RpY2FsPjxmdWxsLXRpdGxlPkRpYWJldGVzPC9mdWxsLXRpdGxlPjxhYmJyLTE+RGlh
YmV0ZXM8L2FiYnItMT48L2FsdC1wZXJpb2RpY2FsPjxwYWdlcz4xOTE1LTE5MjM8L3BhZ2VzPjx2
b2x1bWU+Njg8L3ZvbHVtZT48bnVtYmVyPjEwPC9udW1iZXI+PGVkaXRpb24+MjAxOS8wOC8wNDwv
ZWRpdGlvbj48ZGF0ZXM+PHllYXI+MjAxOTwveWVhcj48cHViLWRhdGVzPjxkYXRlPk9jdDwvZGF0
ZT48L3B1Yi1kYXRlcz48L2RhdGVzPjxpc2JuPjAwMTItMTc5NzwvaXNibj48YWNjZXNzaW9uLW51
bT4zMTM3NTUxMDwvYWNjZXNzaW9uLW51bT48dXJscz48cmVsYXRlZC11cmxzPjx1cmw+PHN0eWxl
IGZhY2U9InVuZGVybGluZSIgZm9udD0iZGVmYXVsdCIgc2l6ZT0iMTAwJSI+aHR0cHM6Ly9kaWFi
ZXRlcy5kaWFiZXRlc2pvdXJuYWxzLm9yZy9jb250ZW50L2RpYWJldGVzLzY4LzEwLzE5MTUuZnVs
bC5wZGY8L3N0eWxlPjwvdXJsPjwvcmVsYXRlZC11cmxzPjwvdXJscz48ZWxlY3Ryb25pYy1yZXNv
dXJjZS1udW0+MTAuMjMzNy9kYjE4LTEyNjc8L2VsZWN0cm9uaWMtcmVzb3VyY2UtbnVtPjxyZW1v
dGUtZGF0YWJhc2UtcHJvdmlkZXI+TkxNPC9yZW1vdGUtZGF0YWJhc2UtcHJvdmlkZXI+PGxhbmd1
YWdlPmVuZzwvbGFuZ3VhZ2U+PC9yZWNvcmQ+PC9DaXRlPjxDaXRlPjxBdXRob3I+UnVpamdyb2s8
L0F1dGhvcj48WWVhcj4yMDE4PC9ZZWFyPjxSZWNOdW0+MTI5PC9SZWNOdW0+PHJlY29yZD48cmVj
LW51bWJlcj4xMjk8L3JlYy1udW1iZXI+PGZvcmVpZ24ta2V5cz48a2V5IGFwcD0iRU4iIGRiLWlk
PSIwMHd3ejJydGhwcjIycWVycGZycHp2ZG5meHR3OXJ6OXB0MnIiIHRpbWVzdGFtcD0iMTU3MTQx
MzMyMSI+MTI5PC9rZXk+PC9mb3JlaWduLWtleXM+PHJlZi10eXBlIG5hbWU9IkpvdXJuYWwgQXJ0
aWNsZSI+MTc8L3JlZi10eXBlPjxjb250cmlidXRvcnM+PGF1dGhvcnM+PGF1dGhvcj5SdWlqZ3Jv
aywgQy48L2F1dGhvcj48YXV0aG9yPkRla2tlciwgSi4gTS48L2F1dGhvcj48YXV0aG9yPkJldWxl
bnMsIEouIFcuPC9hdXRob3I+PGF1dGhvcj5Ccm91d2VyLCBJLiBBLjwvYXV0aG9yPjxhdXRob3I+
Q291cGUsIFYuIE0uIEguPC9hdXRob3I+PGF1dGhvcj5IZXltYW5zLCBNLiBXLjwvYXV0aG9yPjxh
dXRob3I+U2lqdHNtYSwgRi4gUC4gQy48L2F1dGhvcj48YXV0aG9yPk1lbGEsIEQuIEouPC9hdXRo
b3I+PGF1dGhvcj5ab2NrLCBQLiBMLjwvYXV0aG9yPjxhdXRob3I+T2x0aG9mLCBNLiBSLjwvYXV0
aG9yPjxhdXRob3I+QWxzc2VtYSwgTS48L2F1dGhvcj48L2F1dGhvcnM+PC9jb250cmlidXRvcnM+
PGF1dGgtYWRkcmVzcz5EZXBhcnRtZW50IG9mIEVwaWRlbWlvbG9neSBhbmQgQmlvc3RhdGlzdGlj
cywgQW1zdGVyZGFtIFB1YmxpYyBIZWFsdGggUmVzZWFyY2ggSW5zdGl0dXRlLCBWVSBVbml2ZXJz
aXR5IE1lZGljYWwgQ2VudGVyLCBEZSBCb2VsZWxhYW4gMTA4OWEsIDEwODEgSFYsIEFtc3RlcmRh
bSwgdGhlIE5ldGhlcmxhbmRzLiBjLnJ1aWpncm9rQHZ1bWMubmwuJiN4RDtEZXBhcnRtZW50IG9m
IEVwaWRlbWlvbG9neSBhbmQgQmlvc3RhdGlzdGljcywgQW1zdGVyZGFtIFB1YmxpYyBIZWFsdGgg
UmVzZWFyY2ggSW5zdGl0dXRlLCBWVSBVbml2ZXJzaXR5IE1lZGljYWwgQ2VudGVyLCBEZSBCb2Vs
ZWxhYW4gMTA4OWEsIDEwODEgSFYsIEFtc3RlcmRhbSwgdGhlIE5ldGhlcmxhbmRzLiYjeEQ7SnVs
aXVzIENlbnRlciBmb3IgSGVhbHRoIFNjaWVuY2VzIGFuZCBQcmltYXJ5IENhcmUsIFVuaXZlcnNp
dHkgTWVkaWNhbCBDZW50ZXIgVXRyZWNodCwgVXRyZWNodCwgdGhlIE5ldGhlcmxhbmRzLiYjeEQ7
RGVwYXJ0bWVudCBvZiBIZWFsdGggU2NpZW5jZXMsIEZhY3VsdHkgb2YgRWFydGggJmFtcDsgTGlm
ZSBTY2llbmNlcywgVnJpamUgVW5pdmVyc2l0ZWl0IEFtc3RlcmRhbSwgQW1zdGVyZGFtIFB1Ymxp
YyBIZWFsdGggUmVzZWFyY2ggSW5zdGl0dXRlLCBBbXN0ZXJkYW0sIHRoZSBOZXRoZXJsYW5kcy4m
I3hEO1VuaWxldmVyIFJlc2VhcmNoIGFuZCBEZXZlbG9wbWVudCwgVmxhYXJkaW5nZW4sIHRoZSBO
ZXRoZXJsYW5kcy48L2F1dGgtYWRkcmVzcz48dGl0bGVzPjx0aXRsZT5TaXplIGFuZCBzaGFwZSBv
ZiB0aGUgYXNzb2NpYXRpb25zIG9mIGdsdWNvc2UsIEhiQTFjLCBpbnN1bGluIGFuZCBIT01BLUlS
IHdpdGggaW5jaWRlbnQgdHlwZSAyIGRpYWJldGVzOiB0aGUgSG9vcm4gU3R1ZHk8L3RpdGxlPjxz
ZWNvbmRhcnktdGl0bGU+RGlhYmV0b2xvZ2lhPC9zZWNvbmRhcnktdGl0bGU+PGFsdC10aXRsZT5E
aWFiZXRvbG9naWE8L2FsdC10aXRsZT48L3RpdGxlcz48cGVyaW9kaWNhbD48ZnVsbC10aXRsZT5E
aWFiZXRvbG9naWE8L2Z1bGwtdGl0bGU+PGFiYnItMT5EaWFiZXRvbG9naWE8L2FiYnItMT48L3Bl
cmlvZGljYWw+PGFsdC1wZXJpb2RpY2FsPjxmdWxsLXRpdGxlPkRpYWJldG9sb2dpYTwvZnVsbC10
aXRsZT48YWJici0xPkRpYWJldG9sb2dpYTwvYWJici0xPjwvYWx0LXBlcmlvZGljYWw+PHBhZ2Vz
PjkzLTEwMDwvcGFnZXM+PHZvbHVtZT42MTwvdm9sdW1lPjxudW1iZXI+MTwvbnVtYmVyPjxlZGl0
aW9uPjIwMTcvMTAvMTI8L2VkaXRpb24+PGtleXdvcmRzPjxrZXl3b3JkPkFkdWx0PC9rZXl3b3Jk
PjxrZXl3b3JkPkFnZWQ8L2tleXdvcmQ+PGtleXdvcmQ+QmlvbWFya2Vycy9ibG9vZC9tZXRhYm9s
aXNtPC9rZXl3b3JkPjxrZXl3b3JkPkJsb29kIEdsdWNvc2UvbWV0YWJvbGlzbTwva2V5d29yZD48
a2V5d29yZD5EaWFiZXRlcyBNZWxsaXR1cywgVHlwZSAyL2Jsb29kLyptZXRhYm9saXNtPC9rZXl3
b3JkPjxrZXl3b3JkPkZhc3RpbmcvYmxvb2Q8L2tleXdvcmQ+PGtleXdvcmQ+RmVtYWxlPC9rZXl3
b3JkPjxrZXl3b3JkPkdsdWNvc2UvKm1ldGFib2xpc208L2tleXdvcmQ+PGtleXdvcmQ+R2x1Y29z
ZSBUb2xlcmFuY2UgVGVzdDwva2V5d29yZD48a2V5d29yZD5HbHljYXRlZCBIZW1vZ2xvYmluIEEv
Km1ldGFib2xpc208L2tleXdvcmQ+PGtleXdvcmQ+SHVtYW5zPC9rZXl3b3JkPjxrZXl3b3JkPklu
c3VsaW4vKm1ldGFib2xpc208L2tleXdvcmQ+PGtleXdvcmQ+SW5zdWxpbiBSZXNpc3RhbmNlL3Bo
eXNpb2xvZ3k8L2tleXdvcmQ+PGtleXdvcmQ+TWFsZTwva2V5d29yZD48a2V5d29yZD5NaWRkbGUg
QWdlZDwva2V5d29yZD48a2V5d29yZD4yIGggcG9zdC1sb2FkIGdsdWNvc2U8L2tleXdvcmQ+PGtl
eXdvcmQ+RmFzdGluZyBpbnN1bGluPC9rZXl3b3JkPjxrZXl3b3JkPkZhc3RpbmcgcGxhc21hIGds
dWNvc2U8L2tleXdvcmQ+PGtleXdvcmQ+SG9tYS1pcjwva2V5d29yZD48a2V5d29yZD5IYkExYzwv
a2V5d29yZD48a2V5d29yZD5JbmNpZGVudCB0eXBlIDIgZGlhYmV0ZXM8L2tleXdvcmQ+PC9rZXl3
b3Jkcz48ZGF0ZXM+PHllYXI+MjAxODwveWVhcj48cHViLWRhdGVzPjxkYXRlPkphbjwvZGF0ZT48
L3B1Yi1kYXRlcz48L2RhdGVzPjxpc2JuPjAwMTItMTg2eDwvaXNibj48YWNjZXNzaW9uLW51bT4y
OTAxODg4NTwvYWNjZXNzaW9uLW51bT48dXJscz48cmVsYXRlZC11cmxzPjx1cmw+PHN0eWxlIGZh
Y2U9InVuZGVybGluZSIgZm9udD0iZGVmYXVsdCIgc2l6ZT0iMTAwJSI+aHR0cHM6Ly93d3cubmNi
aS5ubG0ubmloLmdvdi9wbWMvYXJ0aWNsZXMvUE1DNjQ0ODkyNC9wZGYvMTI1XzIwMTdfQXJ0aWNs
ZV80NDUyLnBkZjwvc3R5bGU+PC91cmw+PC9yZWxhdGVkLXVybHM+PC91cmxzPjxjdXN0b20yPlBN
QzY0NDg5MjQ8L2N1c3RvbTI+PGVsZWN0cm9uaWMtcmVzb3VyY2UtbnVtPjEwLjEwMDcvczAwMTI1
LTAxNy00NDUyLTc8L2VsZWN0cm9uaWMtcmVzb3VyY2UtbnVtPjxyZW1vdGUtZGF0YWJhc2UtcHJv
dmlkZXI+TkxNPC9yZW1vdGUtZGF0YWJhc2UtcHJvdmlkZXI+PGxhbmd1YWdlPmVuZzwvbGFuZ3Vh
Z2U+PC9yZWNvcmQ+PC9DaXRlPjwvRW5kTm90ZT5=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13, 29-31)</w:t>
            </w:r>
            <w:r w:rsidRPr="006E0CE9">
              <w:rPr>
                <w:rFonts w:eastAsia="Times New Roman" w:cs="Calibri"/>
                <w:color w:val="000000"/>
                <w:sz w:val="20"/>
                <w:szCs w:val="20"/>
              </w:rPr>
              <w:fldChar w:fldCharType="end"/>
            </w:r>
          </w:p>
        </w:tc>
        <w:tc>
          <w:tcPr>
            <w:tcW w:w="1843" w:type="dxa"/>
            <w:tcBorders>
              <w:top w:val="nil"/>
              <w:left w:val="nil"/>
              <w:bottom w:val="nil"/>
              <w:right w:val="nil"/>
            </w:tcBorders>
            <w:shd w:val="clear" w:color="auto" w:fill="auto"/>
            <w:noWrap/>
            <w:vAlign w:val="center"/>
            <w:hideMark/>
          </w:tcPr>
          <w:p w14:paraId="7F0450DB" w14:textId="77777777"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t>-</w:t>
            </w:r>
          </w:p>
        </w:tc>
      </w:tr>
      <w:tr w:rsidR="009140B7" w:rsidRPr="006E0CE9" w14:paraId="451BFA45" w14:textId="77777777" w:rsidTr="00736454">
        <w:trPr>
          <w:trHeight w:val="288"/>
        </w:trPr>
        <w:tc>
          <w:tcPr>
            <w:tcW w:w="1418" w:type="dxa"/>
            <w:tcBorders>
              <w:top w:val="nil"/>
              <w:left w:val="nil"/>
              <w:bottom w:val="nil"/>
              <w:right w:val="nil"/>
            </w:tcBorders>
            <w:shd w:val="clear" w:color="auto" w:fill="auto"/>
            <w:noWrap/>
            <w:vAlign w:val="center"/>
            <w:hideMark/>
          </w:tcPr>
          <w:p w14:paraId="3B89EE87" w14:textId="77777777" w:rsidR="009140B7" w:rsidRPr="006E0CE9" w:rsidRDefault="009140B7" w:rsidP="00736454">
            <w:pPr>
              <w:spacing w:after="0" w:line="240" w:lineRule="auto"/>
              <w:jc w:val="center"/>
              <w:rPr>
                <w:rFonts w:eastAsia="Times New Roman" w:cs="Calibri"/>
                <w:color w:val="000000"/>
                <w:sz w:val="20"/>
                <w:szCs w:val="20"/>
              </w:rPr>
            </w:pPr>
          </w:p>
        </w:tc>
        <w:tc>
          <w:tcPr>
            <w:tcW w:w="4819" w:type="dxa"/>
            <w:tcBorders>
              <w:top w:val="nil"/>
              <w:left w:val="nil"/>
              <w:bottom w:val="nil"/>
              <w:right w:val="nil"/>
            </w:tcBorders>
            <w:shd w:val="clear" w:color="auto" w:fill="auto"/>
            <w:noWrap/>
            <w:vAlign w:val="center"/>
            <w:hideMark/>
          </w:tcPr>
          <w:p w14:paraId="35907767" w14:textId="3510CF5E" w:rsidR="009140B7" w:rsidRPr="006E0CE9" w:rsidRDefault="009140B7" w:rsidP="00736454">
            <w:pPr>
              <w:spacing w:after="0" w:line="240" w:lineRule="auto"/>
              <w:rPr>
                <w:rFonts w:eastAsia="Times New Roman" w:cs="Calibri"/>
                <w:b/>
                <w:bCs/>
                <w:color w:val="000000"/>
                <w:sz w:val="20"/>
                <w:szCs w:val="20"/>
              </w:rPr>
            </w:pPr>
            <w:r w:rsidRPr="006E0CE9">
              <w:rPr>
                <w:rFonts w:eastAsia="Times New Roman" w:cs="Calibri"/>
                <w:b/>
                <w:bCs/>
                <w:color w:val="000000"/>
                <w:sz w:val="20"/>
                <w:szCs w:val="20"/>
              </w:rPr>
              <w:t>Adjust</w:t>
            </w:r>
            <w:r w:rsidR="00736454">
              <w:rPr>
                <w:rFonts w:eastAsia="Times New Roman" w:cs="Calibri"/>
                <w:b/>
                <w:bCs/>
                <w:color w:val="000000"/>
                <w:sz w:val="20"/>
                <w:szCs w:val="20"/>
              </w:rPr>
              <w:t>ing</w:t>
            </w:r>
            <w:r w:rsidRPr="006E0CE9">
              <w:rPr>
                <w:rFonts w:eastAsia="Times New Roman" w:cs="Calibri"/>
                <w:b/>
                <w:bCs/>
                <w:color w:val="000000"/>
                <w:sz w:val="20"/>
                <w:szCs w:val="20"/>
              </w:rPr>
              <w:t xml:space="preserve"> as a binary covariate</w:t>
            </w:r>
          </w:p>
        </w:tc>
        <w:tc>
          <w:tcPr>
            <w:tcW w:w="3119" w:type="dxa"/>
            <w:tcBorders>
              <w:top w:val="nil"/>
              <w:left w:val="nil"/>
              <w:bottom w:val="nil"/>
              <w:right w:val="nil"/>
            </w:tcBorders>
            <w:shd w:val="clear" w:color="auto" w:fill="auto"/>
            <w:noWrap/>
            <w:vAlign w:val="center"/>
            <w:hideMark/>
          </w:tcPr>
          <w:p w14:paraId="02417367" w14:textId="77777777" w:rsidR="009140B7" w:rsidRPr="006E0CE9" w:rsidRDefault="009140B7" w:rsidP="00736454">
            <w:pPr>
              <w:spacing w:after="0" w:line="240" w:lineRule="auto"/>
              <w:jc w:val="center"/>
              <w:rPr>
                <w:rFonts w:eastAsia="Times New Roman" w:cs="Calibri"/>
                <w:color w:val="000000"/>
                <w:sz w:val="20"/>
                <w:szCs w:val="20"/>
              </w:rPr>
            </w:pPr>
          </w:p>
        </w:tc>
        <w:tc>
          <w:tcPr>
            <w:tcW w:w="3118" w:type="dxa"/>
            <w:tcBorders>
              <w:top w:val="nil"/>
              <w:left w:val="nil"/>
              <w:bottom w:val="nil"/>
              <w:right w:val="nil"/>
            </w:tcBorders>
            <w:shd w:val="clear" w:color="auto" w:fill="auto"/>
            <w:noWrap/>
            <w:vAlign w:val="center"/>
            <w:hideMark/>
          </w:tcPr>
          <w:p w14:paraId="23F4E6C0" w14:textId="77777777" w:rsidR="009140B7" w:rsidRPr="006E0CE9" w:rsidRDefault="009140B7" w:rsidP="00736454">
            <w:pPr>
              <w:spacing w:after="0" w:line="240" w:lineRule="auto"/>
              <w:jc w:val="center"/>
              <w:rPr>
                <w:rFonts w:eastAsia="Times New Roman" w:cs="Calibri"/>
                <w:color w:val="000000"/>
                <w:sz w:val="20"/>
                <w:szCs w:val="20"/>
              </w:rPr>
            </w:pPr>
          </w:p>
        </w:tc>
        <w:tc>
          <w:tcPr>
            <w:tcW w:w="1843" w:type="dxa"/>
            <w:tcBorders>
              <w:top w:val="nil"/>
              <w:left w:val="nil"/>
              <w:bottom w:val="nil"/>
              <w:right w:val="nil"/>
            </w:tcBorders>
            <w:shd w:val="clear" w:color="auto" w:fill="auto"/>
            <w:noWrap/>
            <w:vAlign w:val="center"/>
            <w:hideMark/>
          </w:tcPr>
          <w:p w14:paraId="05450D4D" w14:textId="77777777"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t>-</w:t>
            </w:r>
          </w:p>
        </w:tc>
      </w:tr>
      <w:tr w:rsidR="009140B7" w:rsidRPr="006E0CE9" w14:paraId="56ACD16D" w14:textId="77777777" w:rsidTr="00736454">
        <w:trPr>
          <w:trHeight w:val="288"/>
        </w:trPr>
        <w:tc>
          <w:tcPr>
            <w:tcW w:w="1418" w:type="dxa"/>
            <w:tcBorders>
              <w:top w:val="nil"/>
              <w:left w:val="nil"/>
              <w:bottom w:val="nil"/>
              <w:right w:val="nil"/>
            </w:tcBorders>
            <w:shd w:val="clear" w:color="auto" w:fill="auto"/>
            <w:noWrap/>
            <w:vAlign w:val="center"/>
            <w:hideMark/>
          </w:tcPr>
          <w:p w14:paraId="5D5D04DA" w14:textId="77777777" w:rsidR="009140B7" w:rsidRPr="006E0CE9" w:rsidRDefault="009140B7" w:rsidP="00736454">
            <w:pPr>
              <w:spacing w:after="0" w:line="240" w:lineRule="auto"/>
              <w:jc w:val="center"/>
              <w:rPr>
                <w:rFonts w:eastAsia="Times New Roman" w:cs="Calibri"/>
                <w:color w:val="000000"/>
                <w:sz w:val="20"/>
                <w:szCs w:val="20"/>
              </w:rPr>
            </w:pPr>
          </w:p>
        </w:tc>
        <w:tc>
          <w:tcPr>
            <w:tcW w:w="4819" w:type="dxa"/>
            <w:tcBorders>
              <w:top w:val="nil"/>
              <w:left w:val="nil"/>
              <w:bottom w:val="nil"/>
              <w:right w:val="nil"/>
            </w:tcBorders>
            <w:shd w:val="clear" w:color="auto" w:fill="auto"/>
            <w:noWrap/>
            <w:vAlign w:val="center"/>
            <w:hideMark/>
          </w:tcPr>
          <w:p w14:paraId="54900C97" w14:textId="77777777" w:rsidR="009140B7" w:rsidRPr="006E0CE9" w:rsidRDefault="009140B7" w:rsidP="00736454">
            <w:pPr>
              <w:spacing w:after="0" w:line="240" w:lineRule="auto"/>
              <w:ind w:firstLineChars="300" w:firstLine="451"/>
              <w:rPr>
                <w:rFonts w:eastAsia="Times New Roman" w:cs="Calibri"/>
                <w:color w:val="000000"/>
                <w:sz w:val="20"/>
                <w:szCs w:val="20"/>
              </w:rPr>
            </w:pPr>
            <w:r w:rsidRPr="006E0CE9">
              <w:rPr>
                <w:rFonts w:eastAsia="Times New Roman" w:cs="Calibri"/>
                <w:color w:val="000000"/>
                <w:sz w:val="20"/>
                <w:szCs w:val="20"/>
              </w:rPr>
              <w:t>using medication (yes/no)</w:t>
            </w:r>
          </w:p>
        </w:tc>
        <w:tc>
          <w:tcPr>
            <w:tcW w:w="3119" w:type="dxa"/>
            <w:tcBorders>
              <w:top w:val="nil"/>
              <w:left w:val="nil"/>
              <w:bottom w:val="nil"/>
              <w:right w:val="nil"/>
            </w:tcBorders>
            <w:shd w:val="clear" w:color="auto" w:fill="auto"/>
            <w:noWrap/>
            <w:vAlign w:val="center"/>
          </w:tcPr>
          <w:p w14:paraId="353FDE30" w14:textId="47793F99"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GYW48L0F1dGhvcj48WWVhcj4yMDE2PC9ZZWFyPjxSZWNO
dW0+MTc1PC9SZWNOdW0+PERpc3BsYXlUZXh0PigyOCwgMzIpPC9EaXNwbGF5VGV4dD48cmVjb3Jk
PjxyZWMtbnVtYmVyPjE3NTwvcmVjLW51bWJlcj48Zm9yZWlnbi1rZXlzPjxrZXkgYXBwPSJFTiIg
ZGItaWQ9IjVycHh3dnZwb3oyOXA5ZWQ5MHFwMDAwYjB0NTBzd2V4c2ZlNSIgdGltZXN0YW1wPSIx
NTcxNDEzMjI3Ij4xNzU8L2tleT48L2ZvcmVpZ24ta2V5cz48cmVmLXR5cGUgbmFtZT0iSm91cm5h
bCBBcnRpY2xlIj4xNzwvcmVmLXR5cGU+PGNvbnRyaWJ1dG9ycz48YXV0aG9ycz48YXV0aG9yPkZh
biwgRi48L2F1dGhvcj48YXV0aG9yPlFpLCBMLjwvYXV0aG9yPjxhdXRob3I+SmlhLCBKLjwvYXV0
aG9yPjxhdXRob3I+WHUsIFguPC9hdXRob3I+PGF1dGhvcj5MaXUsIFkuPC9hdXRob3I+PGF1dGhv
cj5ZYW5nLCBZLjwvYXV0aG9yPjxhdXRob3I+UWluLCBYLjwvYXV0aG9yPjxhdXRob3I+TGksIEou
PC9hdXRob3I+PGF1dGhvcj5MaSwgSC48L2F1dGhvcj48YXV0aG9yPlpoYW5nLCBZLjwvYXV0aG9y
PjxhdXRob3I+SHVvLCBZLjwvYXV0aG9yPjwvYXV0aG9ycz48L2NvbnRyaWJ1dG9ycz48YXV0aC1h
ZGRyZXNzPkZyb20gdGhlIERlcGFydG1lbnRzIG9mIENhcmRpb2xvZ3kgKEYuRi4sIEwuUS4sIEou
Si4sIFkuWS4sIEouTC4sIFkuWi4sIFkuSC4pIGFuZCBDbGluaWNhbCBMYWJvcmF0b3J5IChILkwu
KSwgUGVraW5nIFVuaXZlcnNpdHkgRmlyc3QgSG9zcGl0YWwsIEJlaWppbmcsIENoaW5hOyBTdGF0
ZSBLZXkgTGFib3JhdG9yeSBmb3IgT3JnYW4gRmFpbHVyZSBSZXNlYXJjaCwgUmVuYWwgRGl2aXNp
b24sIE5hdGlvbmFsIENsaW5pY2FsIFJlc2VhcmNoIENlbnRlciBmb3IgS2lkbmV5IERpc2Vhc2Us
IE5hbmZhbmcgSG9zcGl0YWwsIFNvdXRoZXJuIE1lZGljYWwgVW5pdmVyc2l0eSwgR3Vhbmd6aG91
LCBDaGluYSAoWC5YLiwgWC5RLik7IGFuZCBEZXBhcnRtZW50IG9mIEVtZXJnZW5jeSwgVHNpbmdo
dWEgVW5pdmVyc2l0eSwgWXVRdWFuIEhvc3BpdGFsLCBCZWlqaW5nLCBDaGluYSAoWS5MLikuLy9G
cm9tIHRoZSBEZXBhcnRtZW50cyBvZiBDYXJkaW9sb2d5IChGLkYuLCBMLlEuLCBKLkouLCBZLlku
LCBKLkwuLCBZLlouLCBZLkguKSBhbmQgQ2xpbmljYWwgTGFib3JhdG9yeSAoSC5MLiksIFBla2lu
ZyBVbml2ZXJzaXR5IEZpcnN0IEhvc3BpdGFsLCBCZWlqaW5nLCBDaGluYTsgU3RhdGUgS2V5IExh
Ym9yYXRvcnkgZm9yIE9yZ2FuIEZhaWx1cmUgUmVzZWFyY2gsIFJlbmFsIERpdmlzaW9uLCBOYXRp
b25hbCBDbGluaWNhbCBSZXNlYXJjaCBDZW50ZXIgZm9yIEtpZG5leSBEaXNlYXNlLCBOYW5mYW5n
IEhvc3BpdGFsLCBTb3V0aGVybiBNZWRpY2FsIFVuaXZlcnNpdHksIEd1YW5nemhvdSwgQ2hpbmEg
KFguWC4sIFguUS4pOyBhbmQgRGVwYXJ0bWVudCBvZiBFbWVyZ2VuY3ksIFRzaW5naHVhIFVuaXZl
cnNpdHksIFl1UXVhbiBIb3NwaXRhbCwgQmVpamluZywgQ2hpbmEgKFkuTC4pLiBodW95b25nQDI2
My5uZXQuY24gZHJ6aHkxMTA4QDE2My5jb20uPC9hdXRoLWFkZHJlc3M+PHRpdGxlcz48dGl0bGU+
Tm9uaW52YXNpdmUgQ2VudHJhbCBTeXN0b2xpYyBCbG9vZCBQcmVzc3VyZSBJcyBNb3JlIFN0cm9u
Z2x5IFJlbGF0ZWQgdG8gS2lkbmV5IEZ1bmN0aW9uIERlY2xpbmUgVGhhbiBQZXJpcGhlcmFsIFN5
c3RvbGljIEJsb29kIFByZXNzdXJlIGluIGEgQ2hpbmVzZSBDb21tdW5pdHktQmFzZWQgUG9wdWxh
dGlvbjwvdGl0bGU+PHNlY29uZGFyeS10aXRsZT5IeXBlcnRlbnNpb248L3NlY29uZGFyeS10aXRs
ZT48YWx0LXRpdGxlPkh5cGVydGVuc2lvbiAoRGFsbGFzLCBUZXguIDogMTk3OSk8L2FsdC10aXRs
ZT48L3RpdGxlcz48cGVyaW9kaWNhbD48ZnVsbC10aXRsZT5IeXBlcnRlbnNpb248L2Z1bGwtdGl0
bGU+PGFiYnItMT5IeXBlcnRlbnNpb24gKERhbGxhcywgVGV4LiA6IDE5NzkpPC9hYmJyLTE+PC9w
ZXJpb2RpY2FsPjxhbHQtcGVyaW9kaWNhbD48ZnVsbC10aXRsZT5IeXBlcnRlbnNpb248L2Z1bGwt
dGl0bGU+PGFiYnItMT5IeXBlcnRlbnNpb24gKERhbGxhcywgVGV4LiA6IDE5NzkpPC9hYmJyLTE+
PC9hbHQtcGVyaW9kaWNhbD48cGFnZXM+MTE2Ni03MjwvcGFnZXM+PHZvbHVtZT42Nzwvdm9sdW1l
PjxudW1iZXI+NjwvbnVtYmVyPjxlZGl0aW9uPjIwMTYvMDUvMDQ8L2VkaXRpb24+PGtleXdvcmRz
PjxrZXl3b3JkPkFkdWx0Ly9BZ2UgRGlzdHJpYnV0aW9uLy9BbmFseXNpcyBvZiBWYXJpYW5jZS8v
QXNpYW4gQ29udGluZW50YWwgQW5jZXN0cnkgR3JvdXAvc3RhdGlzdGljcyAmYW1wOyBudW1lcmlj
YWwgZGF0YS8vQmxvb2QgUHJlc3N1cmUvcGh5c2lvbG9neS8vQmxvb2QgUHJlc3N1cmUgRGV0ZXJt
aW5hdGlvbi8vQ2hpbmEvL0NvbW9yYmlkaXR5Ly9Dcm9zcy1TZWN0aW9uYWwgU3R1ZGllcy8vRGlz
ZWFzZSBQcm9ncmVzc2lvbi8vRmVtYWxlLy9HbG9tZXJ1bGFyIEZpPC9rZXl3b3JkPjwva2V5d29y
ZHM+PGRhdGVzPjx5ZWFyPjIwMTY8L3llYXI+PHB1Yi1kYXRlcz48ZGF0ZT5KdW48L2RhdGU+PC9w
dWItZGF0ZXM+PC9kYXRlcz48aXNibj4wMTk0LTkxMXg8L2lzYm4+PGFjY2Vzc2lvbi1udW0+Mjcx
NDEwNTY8L2FjY2Vzc2lvbi1udW0+PHVybHM+PHJlbGF0ZWQtdXJscz48dXJsPmh0dHBzOi8vd3d3
LmFoYWpvdXJuYWxzLm9yZy9kb2kvcGRmLzEwLjExNjEvSFlQRVJURU5TSU9OQUhBLjExNS4wNzAx
OTwvdXJsPjwvcmVsYXRlZC11cmxzPjwvdXJscz48ZWxlY3Ryb25pYy1yZXNvdXJjZS1udW0+MTAu
MTE2MS9oeXBlcnRlbnNpb25haGEuMTE1LjA3MDE5PC9lbGVjdHJvbmljLXJlc291cmNlLW51bT48
cmVtb3RlLWRhdGFiYXNlLXByb3ZpZGVyPk5MTTwvcmVtb3RlLWRhdGFiYXNlLXByb3ZpZGVyPjxs
YW5ndWFnZT5lbmc8L2xhbmd1YWdlPjwvcmVjb3JkPjwvQ2l0ZT48Q2l0ZT48QXV0aG9yPkZsb3Jl
cy1HdWVycmVybzwvQXV0aG9yPjxZZWFyPjIwMTk8L1llYXI+PFJlY051bT4yNDc8L1JlY051bT48
cmVjb3JkPjxyZWMtbnVtYmVyPjI0NzwvcmVjLW51bWJlcj48Zm9yZWlnbi1rZXlzPjxrZXkgYXBw
PSJFTiIgZGItaWQ9IjVycHh3dnZwb3oyOXA5ZWQ5MHFwMDAwYjB0NTBzd2V4c2ZlNSIgdGltZXN0
YW1wPSIxNTk1NzIxOTMxIj4yNDc8L2tleT48L2ZvcmVpZ24ta2V5cz48cmVmLXR5cGUgbmFtZT0i
Sm91cm5hbCBBcnRpY2xlIj4xNzwvcmVmLXR5cGU+PGNvbnRyaWJ1dG9ycz48YXV0aG9ycz48YXV0
aG9yPkZsb3Jlcy1HdWVycmVybywgSi4gTC48L2F1dGhvcj48YXV0aG9yPkdyb290aG9mLCBELjwv
YXV0aG9yPjxhdXRob3I+Q29ubmVsbHksIE0uIEEuPC9hdXRob3I+PGF1dGhvcj5PdHZvcywgSi4g
RC48L2F1dGhvcj48YXV0aG9yPkJha2tlciwgUy4gSi4gTC48L2F1dGhvcj48YXV0aG9yPkR1bGxh
YXJ0LCBSLiBQLiBGLjwvYXV0aG9yPjwvYXV0aG9ycz48L2NvbnRyaWJ1dG9ycz48YXV0aC1hZGRy
ZXNzPkZyb20gdGhlIERlcGFydG1lbnQgb2YgSW50ZXJuYWwgTWVkaWNpbmUsIERpdmlzaW9uIG9m
IE5lcGhyb2xvZ3kgKEouTC5GLi1HLiwgRC5HLiwgUy5KLkwuQi4pLCBVbml2ZXJzaXR5IG9mIEdy
b25pbmdlbiwgVW5pdmVyc2l0eSBNZWRpY2FsIENlbnRlciBHcm9uaW5nZW4sIHRoZSBOZXRoZXJs
YW5kcy4mI3hEO0xhYm9yYXRvcnkgQ29ycG9yYXRpb24gb2YgQW1lcmljYSBIb2xkaW5ncyAoTGFi
Q29ycCksIE1vcnJpc3ZpbGxlLCBOQyAoTS5BLkMuLCBKLkQuTy4pLiYjeEQ7RGVwYXJ0bWVudCBv
ZiBJbnRlcm5hbCBNZWRpY2luZSwgRGl2aXNpb24gb2YgRW5kb2NyaW5vbG9neSAoUi5QLkYuRC4p
LCBVbml2ZXJzaXR5IG9mIEdyb25pbmdlbiwgVW5pdmVyc2l0eSBNZWRpY2FsIENlbnRlciBHcm9u
aW5nZW4sIHRoZSBOZXRoZXJsYW5kcy48L2F1dGgtYWRkcmVzcz48dGl0bGVzPjx0aXRsZT5Db25j
ZW50cmF0aW9uIG9mIEJyYW5jaGVkLUNoYWluIEFtaW5vIEFjaWRzIElzIGEgU3Ryb25nIFJpc2sg
TWFya2VyIGZvciBJbmNpZGVudCBIeXBlcnRlbnNpb248L3RpdGxlPjxzZWNvbmRhcnktdGl0bGU+
SHlwZXJ0ZW5zaW9uPC9zZWNvbmRhcnktdGl0bGU+PC90aXRsZXM+PHBlcmlvZGljYWw+PGZ1bGwt
dGl0bGU+SHlwZXJ0ZW5zaW9uPC9mdWxsLXRpdGxlPjxhYmJyLTE+SHlwZXJ0ZW5zaW9uIChEYWxs
YXMsIFRleC4gOiAxOTc5KTwvYWJici0xPjwvcGVyaW9kaWNhbD48cGFnZXM+MTQyOC0xNDM1PC9w
YWdlcz48dm9sdW1lPjc0PC92b2x1bWU+PG51bWJlcj42PC9udW1iZXI+PGVkaXRpb24+MjAxOS8x
MC8wODwvZWRpdGlvbj48a2V5d29yZHM+PGtleXdvcmQ+QWR1bHQ8L2tleXdvcmQ+PGtleXdvcmQ+
QWdlIERpc3RyaWJ1dGlvbjwva2V5d29yZD48a2V5d29yZD5BZ2VkPC9rZXl3b3JkPjxrZXl3b3Jk
PkFtaW5vIEFjaWRzLCBCcmFuY2hlZC1DaGFpbi8qYmxvb2Q8L2tleXdvcmQ+PGtleXdvcmQ+QW5h
bHlzaXMgb2YgVmFyaWFuY2U8L2tleXdvcmQ+PGtleXdvcmQ+QmlvbWFya2Vycy9ibG9vZDwva2V5
d29yZD48a2V5d29yZD5Db2hvcnQgU3R1ZGllczwva2V5d29yZD48a2V5d29yZD5GZW1hbGU8L2tl
eXdvcmQ+PGtleXdvcmQ+SHVtYW5zPC9rZXl3b3JkPjxrZXl3b3JkPkh5cGVydGVuc2lvbi8qYmxv
b2QvZGlhZ25vc2lzLyplcGlkZW1pb2xvZ3k8L2tleXdvcmQ+PGtleXdvcmQ+TGluZWFyIE1vZGVs
czwva2V5d29yZD48a2V5d29yZD5NYWduZXRpYyBSZXNvbmFuY2UgU3BlY3Ryb3Njb3B5LyptZXRo
b2RzPC9rZXl3b3JkPjxrZXl3b3JkPk1hbGU8L2tleXdvcmQ+PGtleXdvcmQ+TWlkZGxlIEFnZWQ8
L2tleXdvcmQ+PGtleXdvcmQ+TXVsdGl2YXJpYXRlIEFuYWx5c2lzPC9rZXl3b3JkPjxrZXl3b3Jk
Pk5ldGhlcmxhbmRzPC9rZXl3b3JkPjxrZXl3b3JkPlBvcHVsYXRpb24gU3VydmVpbGxhbmNlPC9r
ZXl3b3JkPjxrZXl3b3JkPlByZXZhbGVuY2U8L2tleXdvcmQ+PGtleXdvcmQ+UHJvcG9ydGlvbmFs
IEhhemFyZHMgTW9kZWxzPC9rZXl3b3JkPjxrZXl3b3JkPlByb3NwZWN0aXZlIFN0dWRpZXM8L2tl
eXdvcmQ+PGtleXdvcmQ+UmlzayBBc3Nlc3NtZW50PC9rZXl3b3JkPjxrZXl3b3JkPlNldmVyaXR5
IG9mIElsbG5lc3MgSW5kZXg8L2tleXdvcmQ+PGtleXdvcmQ+U2V4IERpc3RyaWJ1dGlvbjwva2V5
d29yZD48a2V5d29yZD4qYW1pbm8gYWNpZHM8L2tleXdvcmQ+PGtleXdvcmQ+KmJvZHkgbWFzcyBp
bmRleDwva2V5d29yZD48a2V5d29yZD4qZHlzYmlvc2lzPC9rZXl3b3JkPjxrZXl3b3JkPipoeXBl
cnRlbnNpb248L2tleXdvcmQ+PGtleXdvcmQ+KmxpcGlkPC9rZXl3b3JkPjwva2V5d29yZHM+PGRh
dGVzPjx5ZWFyPjIwMTk8L3llYXI+PHB1Yi1kYXRlcz48ZGF0ZT5EZWM8L2RhdGU+PC9wdWItZGF0
ZXM+PC9kYXRlcz48aXNibj4wMTk0LTkxMXg8L2lzYm4+PGFjY2Vzc2lvbi1udW0+MzE1ODc1NzQ8
L2FjY2Vzc2lvbi1udW0+PHVybHM+PHJlbGF0ZWQtdXJscz48dXJsPmh0dHBzOi8vd3d3LmFoYWpv
dXJuYWxzLm9yZy9kb2kvcGRmLzEwLjExNjEvSFlQRVJURU5TSU9OQUhBLjExOS4xMzczNT9kb3du
bG9hZD10cnVlPC91cmw+PC9yZWxhdGVkLXVybHM+PC91cmxzPjxlbGVjdHJvbmljLXJlc291cmNl
LW51bT4xMC4xMTYxL2h5cGVydGVuc2lvbmFoYS4xMTkuMTM3MzU8L2VsZWN0cm9uaWMtcmVzb3Vy
Y2UtbnVtPjxyZW1vdGUtZGF0YWJhc2UtcHJvdmlkZXI+TkxNPC9yZW1vdGUtZGF0YWJhc2UtcHJv
dmlkZXI+PGxhbmd1YWdlPmVuZzwvbGFuZ3VhZ2U+PC9yZWNvcmQ+PC9DaXRlPjwvRW5kTm90ZT5=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GYW48L0F1dGhvcj48WWVhcj4yMDE2PC9ZZWFyPjxSZWNO
dW0+MTc1PC9SZWNOdW0+PERpc3BsYXlUZXh0PigyOCwgMzIpPC9EaXNwbGF5VGV4dD48cmVjb3Jk
PjxyZWMtbnVtYmVyPjE3NTwvcmVjLW51bWJlcj48Zm9yZWlnbi1rZXlzPjxrZXkgYXBwPSJFTiIg
ZGItaWQ9IjVycHh3dnZwb3oyOXA5ZWQ5MHFwMDAwYjB0NTBzd2V4c2ZlNSIgdGltZXN0YW1wPSIx
NTcxNDEzMjI3Ij4xNzU8L2tleT48L2ZvcmVpZ24ta2V5cz48cmVmLXR5cGUgbmFtZT0iSm91cm5h
bCBBcnRpY2xlIj4xNzwvcmVmLXR5cGU+PGNvbnRyaWJ1dG9ycz48YXV0aG9ycz48YXV0aG9yPkZh
biwgRi48L2F1dGhvcj48YXV0aG9yPlFpLCBMLjwvYXV0aG9yPjxhdXRob3I+SmlhLCBKLjwvYXV0
aG9yPjxhdXRob3I+WHUsIFguPC9hdXRob3I+PGF1dGhvcj5MaXUsIFkuPC9hdXRob3I+PGF1dGhv
cj5ZYW5nLCBZLjwvYXV0aG9yPjxhdXRob3I+UWluLCBYLjwvYXV0aG9yPjxhdXRob3I+TGksIEou
PC9hdXRob3I+PGF1dGhvcj5MaSwgSC48L2F1dGhvcj48YXV0aG9yPlpoYW5nLCBZLjwvYXV0aG9y
PjxhdXRob3I+SHVvLCBZLjwvYXV0aG9yPjwvYXV0aG9ycz48L2NvbnRyaWJ1dG9ycz48YXV0aC1h
ZGRyZXNzPkZyb20gdGhlIERlcGFydG1lbnRzIG9mIENhcmRpb2xvZ3kgKEYuRi4sIEwuUS4sIEou
Si4sIFkuWS4sIEouTC4sIFkuWi4sIFkuSC4pIGFuZCBDbGluaWNhbCBMYWJvcmF0b3J5IChILkwu
KSwgUGVraW5nIFVuaXZlcnNpdHkgRmlyc3QgSG9zcGl0YWwsIEJlaWppbmcsIENoaW5hOyBTdGF0
ZSBLZXkgTGFib3JhdG9yeSBmb3IgT3JnYW4gRmFpbHVyZSBSZXNlYXJjaCwgUmVuYWwgRGl2aXNp
b24sIE5hdGlvbmFsIENsaW5pY2FsIFJlc2VhcmNoIENlbnRlciBmb3IgS2lkbmV5IERpc2Vhc2Us
IE5hbmZhbmcgSG9zcGl0YWwsIFNvdXRoZXJuIE1lZGljYWwgVW5pdmVyc2l0eSwgR3Vhbmd6aG91
LCBDaGluYSAoWC5YLiwgWC5RLik7IGFuZCBEZXBhcnRtZW50IG9mIEVtZXJnZW5jeSwgVHNpbmdo
dWEgVW5pdmVyc2l0eSwgWXVRdWFuIEhvc3BpdGFsLCBCZWlqaW5nLCBDaGluYSAoWS5MLikuLy9G
cm9tIHRoZSBEZXBhcnRtZW50cyBvZiBDYXJkaW9sb2d5IChGLkYuLCBMLlEuLCBKLkouLCBZLlku
LCBKLkwuLCBZLlouLCBZLkguKSBhbmQgQ2xpbmljYWwgTGFib3JhdG9yeSAoSC5MLiksIFBla2lu
ZyBVbml2ZXJzaXR5IEZpcnN0IEhvc3BpdGFsLCBCZWlqaW5nLCBDaGluYTsgU3RhdGUgS2V5IExh
Ym9yYXRvcnkgZm9yIE9yZ2FuIEZhaWx1cmUgUmVzZWFyY2gsIFJlbmFsIERpdmlzaW9uLCBOYXRp
b25hbCBDbGluaWNhbCBSZXNlYXJjaCBDZW50ZXIgZm9yIEtpZG5leSBEaXNlYXNlLCBOYW5mYW5n
IEhvc3BpdGFsLCBTb3V0aGVybiBNZWRpY2FsIFVuaXZlcnNpdHksIEd1YW5nemhvdSwgQ2hpbmEg
KFguWC4sIFguUS4pOyBhbmQgRGVwYXJ0bWVudCBvZiBFbWVyZ2VuY3ksIFRzaW5naHVhIFVuaXZl
cnNpdHksIFl1UXVhbiBIb3NwaXRhbCwgQmVpamluZywgQ2hpbmEgKFkuTC4pLiBodW95b25nQDI2
My5uZXQuY24gZHJ6aHkxMTA4QDE2My5jb20uPC9hdXRoLWFkZHJlc3M+PHRpdGxlcz48dGl0bGU+
Tm9uaW52YXNpdmUgQ2VudHJhbCBTeXN0b2xpYyBCbG9vZCBQcmVzc3VyZSBJcyBNb3JlIFN0cm9u
Z2x5IFJlbGF0ZWQgdG8gS2lkbmV5IEZ1bmN0aW9uIERlY2xpbmUgVGhhbiBQZXJpcGhlcmFsIFN5
c3RvbGljIEJsb29kIFByZXNzdXJlIGluIGEgQ2hpbmVzZSBDb21tdW5pdHktQmFzZWQgUG9wdWxh
dGlvbjwvdGl0bGU+PHNlY29uZGFyeS10aXRsZT5IeXBlcnRlbnNpb248L3NlY29uZGFyeS10aXRs
ZT48YWx0LXRpdGxlPkh5cGVydGVuc2lvbiAoRGFsbGFzLCBUZXguIDogMTk3OSk8L2FsdC10aXRs
ZT48L3RpdGxlcz48cGVyaW9kaWNhbD48ZnVsbC10aXRsZT5IeXBlcnRlbnNpb248L2Z1bGwtdGl0
bGU+PGFiYnItMT5IeXBlcnRlbnNpb24gKERhbGxhcywgVGV4LiA6IDE5NzkpPC9hYmJyLTE+PC9w
ZXJpb2RpY2FsPjxhbHQtcGVyaW9kaWNhbD48ZnVsbC10aXRsZT5IeXBlcnRlbnNpb248L2Z1bGwt
dGl0bGU+PGFiYnItMT5IeXBlcnRlbnNpb24gKERhbGxhcywgVGV4LiA6IDE5NzkpPC9hYmJyLTE+
PC9hbHQtcGVyaW9kaWNhbD48cGFnZXM+MTE2Ni03MjwvcGFnZXM+PHZvbHVtZT42Nzwvdm9sdW1l
PjxudW1iZXI+NjwvbnVtYmVyPjxlZGl0aW9uPjIwMTYvMDUvMDQ8L2VkaXRpb24+PGtleXdvcmRz
PjxrZXl3b3JkPkFkdWx0Ly9BZ2UgRGlzdHJpYnV0aW9uLy9BbmFseXNpcyBvZiBWYXJpYW5jZS8v
QXNpYW4gQ29udGluZW50YWwgQW5jZXN0cnkgR3JvdXAvc3RhdGlzdGljcyAmYW1wOyBudW1lcmlj
YWwgZGF0YS8vQmxvb2QgUHJlc3N1cmUvcGh5c2lvbG9neS8vQmxvb2QgUHJlc3N1cmUgRGV0ZXJt
aW5hdGlvbi8vQ2hpbmEvL0NvbW9yYmlkaXR5Ly9Dcm9zcy1TZWN0aW9uYWwgU3R1ZGllcy8vRGlz
ZWFzZSBQcm9ncmVzc2lvbi8vRmVtYWxlLy9HbG9tZXJ1bGFyIEZpPC9rZXl3b3JkPjwva2V5d29y
ZHM+PGRhdGVzPjx5ZWFyPjIwMTY8L3llYXI+PHB1Yi1kYXRlcz48ZGF0ZT5KdW48L2RhdGU+PC9w
dWItZGF0ZXM+PC9kYXRlcz48aXNibj4wMTk0LTkxMXg8L2lzYm4+PGFjY2Vzc2lvbi1udW0+Mjcx
NDEwNTY8L2FjY2Vzc2lvbi1udW0+PHVybHM+PHJlbGF0ZWQtdXJscz48dXJsPmh0dHBzOi8vd3d3
LmFoYWpvdXJuYWxzLm9yZy9kb2kvcGRmLzEwLjExNjEvSFlQRVJURU5TSU9OQUhBLjExNS4wNzAx
OTwvdXJsPjwvcmVsYXRlZC11cmxzPjwvdXJscz48ZWxlY3Ryb25pYy1yZXNvdXJjZS1udW0+MTAu
MTE2MS9oeXBlcnRlbnNpb25haGEuMTE1LjA3MDE5PC9lbGVjdHJvbmljLXJlc291cmNlLW51bT48
cmVtb3RlLWRhdGFiYXNlLXByb3ZpZGVyPk5MTTwvcmVtb3RlLWRhdGFiYXNlLXByb3ZpZGVyPjxs
YW5ndWFnZT5lbmc8L2xhbmd1YWdlPjwvcmVjb3JkPjwvQ2l0ZT48Q2l0ZT48QXV0aG9yPkZsb3Jl
cy1HdWVycmVybzwvQXV0aG9yPjxZZWFyPjIwMTk8L1llYXI+PFJlY051bT4yNDc8L1JlY051bT48
cmVjb3JkPjxyZWMtbnVtYmVyPjI0NzwvcmVjLW51bWJlcj48Zm9yZWlnbi1rZXlzPjxrZXkgYXBw
PSJFTiIgZGItaWQ9IjVycHh3dnZwb3oyOXA5ZWQ5MHFwMDAwYjB0NTBzd2V4c2ZlNSIgdGltZXN0
YW1wPSIxNTk1NzIxOTMxIj4yNDc8L2tleT48L2ZvcmVpZ24ta2V5cz48cmVmLXR5cGUgbmFtZT0i
Sm91cm5hbCBBcnRpY2xlIj4xNzwvcmVmLXR5cGU+PGNvbnRyaWJ1dG9ycz48YXV0aG9ycz48YXV0
aG9yPkZsb3Jlcy1HdWVycmVybywgSi4gTC48L2F1dGhvcj48YXV0aG9yPkdyb290aG9mLCBELjwv
YXV0aG9yPjxhdXRob3I+Q29ubmVsbHksIE0uIEEuPC9hdXRob3I+PGF1dGhvcj5PdHZvcywgSi4g
RC48L2F1dGhvcj48YXV0aG9yPkJha2tlciwgUy4gSi4gTC48L2F1dGhvcj48YXV0aG9yPkR1bGxh
YXJ0LCBSLiBQLiBGLjwvYXV0aG9yPjwvYXV0aG9ycz48L2NvbnRyaWJ1dG9ycz48YXV0aC1hZGRy
ZXNzPkZyb20gdGhlIERlcGFydG1lbnQgb2YgSW50ZXJuYWwgTWVkaWNpbmUsIERpdmlzaW9uIG9m
IE5lcGhyb2xvZ3kgKEouTC5GLi1HLiwgRC5HLiwgUy5KLkwuQi4pLCBVbml2ZXJzaXR5IG9mIEdy
b25pbmdlbiwgVW5pdmVyc2l0eSBNZWRpY2FsIENlbnRlciBHcm9uaW5nZW4sIHRoZSBOZXRoZXJs
YW5kcy4mI3hEO0xhYm9yYXRvcnkgQ29ycG9yYXRpb24gb2YgQW1lcmljYSBIb2xkaW5ncyAoTGFi
Q29ycCksIE1vcnJpc3ZpbGxlLCBOQyAoTS5BLkMuLCBKLkQuTy4pLiYjeEQ7RGVwYXJ0bWVudCBv
ZiBJbnRlcm5hbCBNZWRpY2luZSwgRGl2aXNpb24gb2YgRW5kb2NyaW5vbG9neSAoUi5QLkYuRC4p
LCBVbml2ZXJzaXR5IG9mIEdyb25pbmdlbiwgVW5pdmVyc2l0eSBNZWRpY2FsIENlbnRlciBHcm9u
aW5nZW4sIHRoZSBOZXRoZXJsYW5kcy48L2F1dGgtYWRkcmVzcz48dGl0bGVzPjx0aXRsZT5Db25j
ZW50cmF0aW9uIG9mIEJyYW5jaGVkLUNoYWluIEFtaW5vIEFjaWRzIElzIGEgU3Ryb25nIFJpc2sg
TWFya2VyIGZvciBJbmNpZGVudCBIeXBlcnRlbnNpb248L3RpdGxlPjxzZWNvbmRhcnktdGl0bGU+
SHlwZXJ0ZW5zaW9uPC9zZWNvbmRhcnktdGl0bGU+PC90aXRsZXM+PHBlcmlvZGljYWw+PGZ1bGwt
dGl0bGU+SHlwZXJ0ZW5zaW9uPC9mdWxsLXRpdGxlPjxhYmJyLTE+SHlwZXJ0ZW5zaW9uIChEYWxs
YXMsIFRleC4gOiAxOTc5KTwvYWJici0xPjwvcGVyaW9kaWNhbD48cGFnZXM+MTQyOC0xNDM1PC9w
YWdlcz48dm9sdW1lPjc0PC92b2x1bWU+PG51bWJlcj42PC9udW1iZXI+PGVkaXRpb24+MjAxOS8x
MC8wODwvZWRpdGlvbj48a2V5d29yZHM+PGtleXdvcmQ+QWR1bHQ8L2tleXdvcmQ+PGtleXdvcmQ+
QWdlIERpc3RyaWJ1dGlvbjwva2V5d29yZD48a2V5d29yZD5BZ2VkPC9rZXl3b3JkPjxrZXl3b3Jk
PkFtaW5vIEFjaWRzLCBCcmFuY2hlZC1DaGFpbi8qYmxvb2Q8L2tleXdvcmQ+PGtleXdvcmQ+QW5h
bHlzaXMgb2YgVmFyaWFuY2U8L2tleXdvcmQ+PGtleXdvcmQ+QmlvbWFya2Vycy9ibG9vZDwva2V5
d29yZD48a2V5d29yZD5Db2hvcnQgU3R1ZGllczwva2V5d29yZD48a2V5d29yZD5GZW1hbGU8L2tl
eXdvcmQ+PGtleXdvcmQ+SHVtYW5zPC9rZXl3b3JkPjxrZXl3b3JkPkh5cGVydGVuc2lvbi8qYmxv
b2QvZGlhZ25vc2lzLyplcGlkZW1pb2xvZ3k8L2tleXdvcmQ+PGtleXdvcmQ+TGluZWFyIE1vZGVs
czwva2V5d29yZD48a2V5d29yZD5NYWduZXRpYyBSZXNvbmFuY2UgU3BlY3Ryb3Njb3B5LyptZXRo
b2RzPC9rZXl3b3JkPjxrZXl3b3JkPk1hbGU8L2tleXdvcmQ+PGtleXdvcmQ+TWlkZGxlIEFnZWQ8
L2tleXdvcmQ+PGtleXdvcmQ+TXVsdGl2YXJpYXRlIEFuYWx5c2lzPC9rZXl3b3JkPjxrZXl3b3Jk
Pk5ldGhlcmxhbmRzPC9rZXl3b3JkPjxrZXl3b3JkPlBvcHVsYXRpb24gU3VydmVpbGxhbmNlPC9r
ZXl3b3JkPjxrZXl3b3JkPlByZXZhbGVuY2U8L2tleXdvcmQ+PGtleXdvcmQ+UHJvcG9ydGlvbmFs
IEhhemFyZHMgTW9kZWxzPC9rZXl3b3JkPjxrZXl3b3JkPlByb3NwZWN0aXZlIFN0dWRpZXM8L2tl
eXdvcmQ+PGtleXdvcmQ+UmlzayBBc3Nlc3NtZW50PC9rZXl3b3JkPjxrZXl3b3JkPlNldmVyaXR5
IG9mIElsbG5lc3MgSW5kZXg8L2tleXdvcmQ+PGtleXdvcmQ+U2V4IERpc3RyaWJ1dGlvbjwva2V5
d29yZD48a2V5d29yZD4qYW1pbm8gYWNpZHM8L2tleXdvcmQ+PGtleXdvcmQ+KmJvZHkgbWFzcyBp
bmRleDwva2V5d29yZD48a2V5d29yZD4qZHlzYmlvc2lzPC9rZXl3b3JkPjxrZXl3b3JkPipoeXBl
cnRlbnNpb248L2tleXdvcmQ+PGtleXdvcmQ+KmxpcGlkPC9rZXl3b3JkPjwva2V5d29yZHM+PGRh
dGVzPjx5ZWFyPjIwMTk8L3llYXI+PHB1Yi1kYXRlcz48ZGF0ZT5EZWM8L2RhdGU+PC9wdWItZGF0
ZXM+PC9kYXRlcz48aXNibj4wMTk0LTkxMXg8L2lzYm4+PGFjY2Vzc2lvbi1udW0+MzE1ODc1NzQ8
L2FjY2Vzc2lvbi1udW0+PHVybHM+PHJlbGF0ZWQtdXJscz48dXJsPmh0dHBzOi8vd3d3LmFoYWpv
dXJuYWxzLm9yZy9kb2kvcGRmLzEwLjExNjEvSFlQRVJURU5TSU9OQUhBLjExOS4xMzczNT9kb3du
bG9hZD10cnVlPC91cmw+PC9yZWxhdGVkLXVybHM+PC91cmxzPjxlbGVjdHJvbmljLXJlc291cmNl
LW51bT4xMC4xMTYxL2h5cGVydGVuc2lvbmFoYS4xMTkuMTM3MzU8L2VsZWN0cm9uaWMtcmVzb3Vy
Y2UtbnVtPjxyZW1vdGUtZGF0YWJhc2UtcHJvdmlkZXI+TkxNPC9yZW1vdGUtZGF0YWJhc2UtcHJv
dmlkZXI+PGxhbmd1YWdlPmVuZzwvbGFuZ3VhZ2U+PC9yZWNvcmQ+PC9DaXRlPjwvRW5kTm90ZT5=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28, 32)</w:t>
            </w:r>
            <w:r w:rsidRPr="006E0CE9">
              <w:rPr>
                <w:rFonts w:eastAsia="Times New Roman" w:cs="Calibri"/>
                <w:color w:val="000000"/>
                <w:sz w:val="20"/>
                <w:szCs w:val="20"/>
              </w:rPr>
              <w:fldChar w:fldCharType="end"/>
            </w:r>
          </w:p>
        </w:tc>
        <w:tc>
          <w:tcPr>
            <w:tcW w:w="3118" w:type="dxa"/>
            <w:tcBorders>
              <w:top w:val="nil"/>
              <w:left w:val="nil"/>
              <w:bottom w:val="nil"/>
              <w:right w:val="nil"/>
            </w:tcBorders>
            <w:shd w:val="clear" w:color="auto" w:fill="auto"/>
            <w:noWrap/>
            <w:vAlign w:val="center"/>
          </w:tcPr>
          <w:p w14:paraId="6E3BAF67" w14:textId="18330394"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MaXRob3ZpdXM8L0F1dGhvcj48WWVhcj4yMDE4PC9ZZWFy
PjxSZWNOdW0+OTM8L1JlY051bT48RGlzcGxheVRleHQ+KDMzLTM3KTwvRGlzcGxheVRleHQ+PHJl
Y29yZD48cmVjLW51bWJlcj45MzwvcmVjLW51bWJlcj48Zm9yZWlnbi1rZXlzPjxrZXkgYXBwPSJF
TiIgZGItaWQ9IjAwd3d6MnJ0aHByMjJxZXJwZnJwenZkbmZ4dHc5cno5cHQyciIgdGltZXN0YW1w
PSIxNTcxNDEzMzIxIj45Mzwva2V5PjwvZm9yZWlnbi1rZXlzPjxyZWYtdHlwZSBuYW1lPSJKb3Vy
bmFsIEFydGljbGUiPjE3PC9yZWYtdHlwZT48Y29udHJpYnV0b3JzPjxhdXRob3JzPjxhdXRob3I+
TGl0aG92aXVzLCBSLjwvYXV0aG9yPjxhdXRob3I+R29yZGluLCBELjwvYXV0aG9yPjxhdXRob3I+
Rm9yc2Jsb20sIEMuPC9hdXRob3I+PGF1dGhvcj5TYXJhaGVpbW8sIE0uPC9hdXRob3I+PGF1dGhv
cj5IYXJqdXRzYWxvLCBWLjwvYXV0aG9yPjxhdXRob3I+R3Jvb3AsIFAuIEguPC9hdXRob3I+PC9h
dXRob3JzPjwvY29udHJpYnV0b3JzPjxhdXRoLWFkZHJlc3M+Rm9sa2hhbHNhbiBJbnN0aXR1dGUg
b2YgR2VuZXRpY3MsIEZvbGtoYWxzYW4gUmVzZWFyY2ggQ2VudHJlLCBCaW9tZWRpY3VtIEhlbHNp
bmtpLCBIYWFydG1hbmlua2F0dSA4LCBGSU4tMDAyOTAsIEhlbHNpbmtpLCBGaW5sYW5kLiYjeEQ7
QWJkb21pbmFsIENlbnRlciBOZXBocm9sb2d5LCBVbml2ZXJzaXR5IG9mIEhlbHNpbmtpIGFuZCBI
ZWxzaW5raSBVbml2ZXJzaXR5IEhvc3BpdGFsLCBIZWxzaW5raSwgRmlubGFuZC4mI3hEO1Jlc2Vh
cmNoIFByb2dyYW1zIFVuaXQsIERpYWJldGVzIGFuZCBPYmVzaXR5LCBVbml2ZXJzaXR5IG9mIEhl
bHNpbmtpLCBIZWxzaW5raSwgRmlubGFuZC4mI3hEO0RpYW5uZSBOdW5uYWxseSBIb3BwZXMgTGFi
b3JhdG9yeSBTZWN0aW9uIG9mIFZhc2N1bGFyIENlbGwgQmlvbG9neSwgSm9zbGluIERpYWJldGVz
IENlbnRlciwgSGFydmFyZCBNZWRpY2FsIFNjaG9vbCwgQm9zdG9uLCBNQSwgVVNBLiYjeEQ7VGhl
IENocm9uaWMgRGlzZWFzZSBQcmV2ZW50aW9uIFVuaXQsIE5hdGlvbmFsIEluc3RpdHV0ZSBmb3Ig
SGVhbHRoIGFuZCBXZWxmYXJlLCBIZWxzaW5raSwgRmlubGFuZC4mI3hEO0ZvbGtoYWxzYW4gSW5z
dGl0dXRlIG9mIEdlbmV0aWNzLCBGb2xraGFsc2FuIFJlc2VhcmNoIENlbnRyZSwgQmlvbWVkaWN1
bSBIZWxzaW5raSwgSGFhcnRtYW5pbmthdHUgOCwgRklOLTAwMjkwLCBIZWxzaW5raSwgRmlubGFu
ZC4gcGVyLWhlbnJpay5ncm9vcEBoZWxzaW5raS5maS4mI3hEO0FiZG9taW5hbCBDZW50ZXIgTmVw
aHJvbG9neSwgVW5pdmVyc2l0eSBvZiBIZWxzaW5raSBhbmQgSGVsc2lua2kgVW5pdmVyc2l0eSBI
b3NwaXRhbCwgSGVsc2lua2ksIEZpbmxhbmQuIHBlci1oZW5yaWsuZ3Jvb3BAaGVsc2lua2kuZmku
JiN4RDtSZXNlYXJjaCBQcm9ncmFtcyBVbml0LCBEaWFiZXRlcyBhbmQgT2Jlc2l0eSwgVW5pdmVy
c2l0eSBvZiBIZWxzaW5raSwgSGVsc2lua2ksIEZpbmxhbmQuIHBlci1oZW5yaWsuZ3Jvb3BAaGVs
c2lua2kuZmkuJiN4RDtEZXBhcnRtZW50IG9mIERpYWJldGVzLCBDZW50cmFsIENsaW5pY2FsIFNj
aG9vbCwgTW9uYXNoIFVuaXZlcnNpdHksIE1lbGJvdXJuZSwgVklDLCBBdXN0cmFsaWEuIHBlci1o
ZW5yaWsuZ3Jvb3BAaGVsc2lua2kuZmkuPC9hdXRoLWFkZHJlc3M+PHRpdGxlcz48dGl0bGU+QW1i
dWxhdG9yeSBibG9vZCBwcmVzc3VyZSBhbmQgYXJ0ZXJpYWwgc3RpZmZuZXNzIGluIGluZGl2aWR1
YWxzIHdpdGggdHlwZSAxIGRpYWJldGVzPC90aXRsZT48c2Vjb25kYXJ5LXRpdGxlPkRpYWJldG9s
b2dpYTwvc2Vjb25kYXJ5LXRpdGxlPjxhbHQtdGl0bGU+RGlhYmV0b2xvZ2lhPC9hbHQtdGl0bGU+
PC90aXRsZXM+PHBlcmlvZGljYWw+PGZ1bGwtdGl0bGU+RGlhYmV0b2xvZ2lhPC9mdWxsLXRpdGxl
PjxhYmJyLTE+RGlhYmV0b2xvZ2lhPC9hYmJyLTE+PC9wZXJpb2RpY2FsPjxhbHQtcGVyaW9kaWNh
bD48ZnVsbC10aXRsZT5EaWFiZXRvbG9naWE8L2Z1bGwtdGl0bGU+PGFiYnItMT5EaWFiZXRvbG9n
aWE8L2FiYnItMT48L2FsdC1wZXJpb2RpY2FsPjxwYWdlcz4xOTM1LTE5NDU8L3BhZ2VzPjx2b2x1
bWU+NjE8L3ZvbHVtZT48bnVtYmVyPjk8L251bWJlcj48ZWRpdGlvbj4yMDE4LzA1LzI2PC9lZGl0
aW9uPjxrZXl3b3Jkcz48a2V5d29yZD5BZHVsdDwva2V5d29yZD48a2V5d29yZD5BbnRpaHlwZXJ0
ZW5zaXZlIEFnZW50cy90aGVyYXBldXRpYyB1c2U8L2tleXdvcmQ+PGtleXdvcmQ+KkJsb29kIFBy
ZXNzdXJlPC9rZXl3b3JkPjxrZXl3b3JkPkJsb29kIFByZXNzdXJlIERldGVybWluYXRpb248L2tl
eXdvcmQ+PGtleXdvcmQ+Qmxvb2QgUHJlc3N1cmUgTW9uaXRvcmluZywgQW1idWxhdG9yeTwva2V5
d29yZD48a2V5d29yZD5EaWFiZXRlcyBNZWxsaXR1cywgVHlwZSAxLypwaHlzaW9wYXRob2xvZ3k8
L2tleXdvcmQ+PGtleXdvcmQ+RGlhYmV0aWMgTmVwaHJvcGF0aGllcy9jb21wbGljYXRpb25zPC9r
ZXl3b3JkPjxrZXl3b3JkPkZlbWFsZTwva2V5d29yZD48a2V5d29yZD5GaW5sYW5kPC9rZXl3b3Jk
PjxrZXl3b3JkPkh1bWFuczwva2V5d29yZD48a2V5d29yZD5IeXBlcnRlbnNpb24vY29tcGxpY2F0
aW9uczwva2V5d29yZD48a2V5d29yZD5NYWxlPC9rZXl3b3JkPjxrZXl3b3JkPk1hc2tlZCBIeXBl
cnRlbnNpb248L2tleXdvcmQ+PGtleXdvcmQ+TWlkZGxlIEFnZWQ8L2tleXdvcmQ+PGtleXdvcmQ+
UHVsc2UgV2F2ZSBBbmFseXNpczwva2V5d29yZD48a2V5d29yZD5UcmVhdG1lbnQgT3V0Y29tZTwv
a2V5d29yZD48a2V5d29yZD4qVmFzY3VsYXIgU3RpZmZuZXNzPC9rZXl3b3JkPjxrZXl3b3JkPipB
bWJ1bGF0b3J5IGJsb29kIHByZXNzdXJlPC9rZXl3b3JkPjxrZXl3b3JkPipBcnRlcmlhbCBzdGlm
Zm5lc3M8L2tleXdvcmQ+PGtleXdvcmQ+KkJsb29kIHByZXNzdXJlIHBhdHRlcm5zPC9rZXl3b3Jk
PjxrZXl3b3JkPipDYXJkaW92YXNjdWxhciByaXNrPC9rZXl3b3JkPjxrZXl3b3JkPipNYXNrZWQg
aHlwZXJ0ZW5zaW9uPC9rZXl3b3JkPjxrZXl3b3JkPipOb2N0dXJuYWwgaHlwZXJ0ZW5zaW9uPC9r
ZXl3b3JkPjxrZXl3b3JkPipQdWxzZSB3YXZlIHZlbG9jaXR5PC9rZXl3b3JkPjxrZXl3b3JkPipU
eXBlIDEgZGlhYmV0ZXM8L2tleXdvcmQ+PGtleXdvcmQ+KldoaXRlLWNvYXQgaHlwZXJ0ZW5zaW9u
PC9rZXl3b3JkPjwva2V5d29yZHM+PGRhdGVzPjx5ZWFyPjIwMTg8L3llYXI+PHB1Yi1kYXRlcz48
ZGF0ZT5TZXA8L2RhdGU+PC9wdWItZGF0ZXM+PC9kYXRlcz48aXNibj4wMDEyLTE4Nng8L2lzYm4+
PGFjY2Vzc2lvbi1udW0+Mjk3OTcwMjE8L2FjY2Vzc2lvbi1udW0+PHVybHM+PHJlbGF0ZWQtdXJs
cz48dXJsPjxzdHlsZSBmYWNlPSJ1bmRlcmxpbmUiIGZvbnQ9ImRlZmF1bHQiIHNpemU9IjEwMCUi
Pmh0dHBzOi8vbGluay5zcHJpbmdlci5jb20vY29udGVudC9wZGYvMTAuMTAwNyUyRnMwMDEyNS0w
MTgtNDY0OC01LnBkZjwvc3R5bGU+PC91cmw+PC9yZWxhdGVkLXVybHM+PC91cmxzPjxlbGVjdHJv
bmljLXJlc291cmNlLW51bT4xMC4xMDA3L3MwMDEyNS0wMTgtNDY0OC01PC9lbGVjdHJvbmljLXJl
c291cmNlLW51bT48cmVtb3RlLWRhdGFiYXNlLXByb3ZpZGVyPk5MTTwvcmVtb3RlLWRhdGFiYXNl
LXByb3ZpZGVyPjxsYW5ndWFnZT5lbmc8L2xhbmd1YWdlPjwvcmVjb3JkPjwvQ2l0ZT48Q2l0ZT48
QXV0aG9yPlB1bnRoYWtlZTwvQXV0aG9yPjxZZWFyPjIwMTg8L1llYXI+PFJlY051bT44MTwvUmVj
TnVtPjxyZWNvcmQ+PHJlYy1udW1iZXI+ODE8L3JlYy1udW1iZXI+PGZvcmVpZ24ta2V5cz48a2V5
IGFwcD0iRU4iIGRiLWlkPSIwMHd3ejJydGhwcjIycWVycGZycHp2ZG5meHR3OXJ6OXB0MnIiIHRp
bWVzdGFtcD0iMTU3MTQxMzMyMSI+ODE8L2tleT48L2ZvcmVpZ24ta2V5cz48cmVmLXR5cGUgbmFt
ZT0iSm91cm5hbCBBcnRpY2xlIj4xNzwvcmVmLXR5cGU+PGNvbnRyaWJ1dG9ycz48YXV0aG9ycz48
YXV0aG9yPlB1bnRoYWtlZSwgWi48L2F1dGhvcj48YXV0aG9yPklnbGVzaWFzLCBQLiBQLjwvYXV0
aG9yPjxhdXRob3I+QWxvbnNvLUNvZWxsbywgUC48L2F1dGhvcj48YXV0aG9yPkdpY2gsIEkuPC9h
dXRob3I+PGF1dGhvcj5JbmRpYSwgSS48L2F1dGhvcj48YXV0aG9yPk1hbGFnYSwgRy48L2F1dGhv
cj48YXV0aG9yPkpvdmVyLCBSLiBELjwvYXV0aG9yPjxhdXRob3I+R2Vyc3RlaW4sIEguIEMuPC9h
dXRob3I+PGF1dGhvcj5EZXZlcmVhdXgsIFAuIEouPC9hdXRob3I+PC9hdXRob3JzPjwvY29udHJp
YnV0b3JzPjxhdXRoLWFkZHJlc3M+TWNNYXN0ZXIgVW5pdmVyc2l0eSBhbmQgUG9wdWxhdGlvbiBI
ZWFsdGggUmVzZWFyY2ggSW5zdGl0dXRlLCBIYW1pbHRvbiwgT04sIENhbmFkYS4gRWxlY3Ryb25p
YyBhZGRyZXNzOiB6dWJpbi5wdW50aGFrZWVAbWNtYXN0ZXIuY2EuJiN4RDtTZXJ2aWNpbyBkZSBB
bmVzdGVzaW9sb2dpYSB5IFJlYW5pbWFjaW9uLCBJbnN0aXR1dG8gZGUgSW52ZXN0aWdhY2lvbiBC
aW9tZWRpY2EgKElJQiBTYW50IFBhdSksIEJhcmNlbG9uYSwgU3BhaW4uIEVsZWN0cm9uaWMgYWRk
cmVzczogcHBhbmlhZ3VhQHNhbnRwYXUuY2F0LiYjeEQ7Q2VudHJvIENvY2hyYW5lIEliZXJvYW1l
cmljYW5vLCBJbnN0aXR1dG8gZGUgSW52ZXN0aWdhY2lvbiBCaW9tZWRpY2EgKElJQiBTYW50IFBh
dS1DSUJFUkVTUCksIEJhcmNlbG9uYSwgU3BhaW4uJiN4RDtEZXBhcnRtZW50IG9mIENsaW5pY2Fs
IEVwaWRlbWlvbG9neSBhbmQgUHVibGljIEhlYWx0aCwgSFNDU1AgQ0lCRVIgZGUgU2FsdWQgTWVu
dGFsIChDSUJFUlNBTSksIEJhcmNlbG9uYSwgU3BhaW4uJiN4RDtTZXJ2aWNpbyBkZSBBbmVzdGVz
aW9sb2dpYSB5IFJlYW5pbWFjaW9uLCBJbnN0aXR1dG8gZGUgSW52ZXN0aWdhY2lvbiBCaW9tZWRp
Y2EgKElJQiBTYW50IFBhdSksIEJhcmNlbG9uYSwgU3BhaW4uJiN4RDtVbml2ZXJzaWRhZCBQZXJ1
YW5hIENheWV0YW5vIEhlcmVkaWEsIExpbWEsIFBlcnUuJiN4RDtNY01hc3RlciBVbml2ZXJzaXR5
IGFuZCBQb3B1bGF0aW9uIEhlYWx0aCBSZXNlYXJjaCBJbnN0aXR1dGUsIEhhbWlsdG9uLCBPTiwg
Q2FuYWRhLjwvYXV0aC1hZGRyZXNzPjx0aXRsZXM+PHRpdGxlPkFzc29jaWF0aW9uIG9mIHByZW9w
ZXJhdGl2ZSBnbHVjb3NlIGNvbmNlbnRyYXRpb24gd2l0aCBteW9jYXJkaWFsIGluanVyeSBhbmQg
ZGVhdGggYWZ0ZXIgbm9uLWNhcmRpYWMgc3VyZ2VyeSAoR2x1Y29WSVNJT04pOiBhIHByb3NwZWN0
aXZlIGNvaG9ydCBzdHVkeTwvdGl0bGU+PHNlY29uZGFyeS10aXRsZT5MYW5jZXQgRGlhYmV0ZXMg
RW5kb2NyaW5vbDwvc2Vjb25kYXJ5LXRpdGxlPjxhbHQtdGl0bGU+VGhlIGxhbmNldC4gRGlhYmV0
ZXMgJmFtcDsgZW5kb2NyaW5vbG9neTwvYWx0LXRpdGxlPjwvdGl0bGVzPjxwZXJpb2RpY2FsPjxm
dWxsLXRpdGxlPkxhbmNldCBEaWFiZXRlcyBFbmRvY3Jpbm9sPC9mdWxsLXRpdGxlPjxhYmJyLTE+
VGhlIGxhbmNldC4gRGlhYmV0ZXMgJmFtcDsgZW5kb2NyaW5vbG9neTwvYWJici0xPjwvcGVyaW9k
aWNhbD48YWx0LXBlcmlvZGljYWw+PGZ1bGwtdGl0bGU+TGFuY2V0IERpYWJldGVzIEVuZG9jcmlu
b2w8L2Z1bGwtdGl0bGU+PGFiYnItMT5UaGUgbGFuY2V0LiBEaWFiZXRlcyAmYW1wOyBlbmRvY3Jp
bm9sb2d5PC9hYmJyLTE+PC9hbHQtcGVyaW9kaWNhbD48cGFnZXM+NzkwLTc5NzwvcGFnZXM+PHZv
bHVtZT42PC92b2x1bWU+PG51bWJlcj4xMDwvbnVtYmVyPjxlZGl0aW9uPjIwMTgvMDcvMzE8L2Vk
aXRpb24+PGtleXdvcmRzPjxrZXl3b3JkPkFnZWQ8L2tleXdvcmQ+PGtleXdvcmQ+Qmxvb2QgR2x1
Y29zZS8qYW5hbHlzaXM8L2tleXdvcmQ+PGtleXdvcmQ+RGlhYmV0ZXMgQ29tcGxpY2F0aW9ucy8q
ZXBpZGVtaW9sb2d5L3BoeXNpb3BhdGhvbG9neTwva2V5d29yZD48a2V5d29yZD5GZW1hbGU8L2tl
eXdvcmQ+PGtleXdvcmQ+SHVtYW5zPC9rZXl3b3JkPjxrZXl3b3JkPk1hbGU8L2tleXdvcmQ+PGtl
eXdvcmQ+TWlkZGxlIEFnZWQ8L2tleXdvcmQ+PGtleXdvcmQ+TXlvY2FyZGlhbCBJc2NoZW1pYS8q
ZXBpZGVtaW9sb2d5L3BoeXNpb3BhdGhvbG9neTwva2V5d29yZD48a2V5d29yZD5Qb3N0b3BlcmF0
aXZlIENvbXBsaWNhdGlvbnMvKmVwaWRlbWlvbG9neS9waHlzaW9wYXRob2xvZ3k8L2tleXdvcmQ+
PGtleXdvcmQ+UHJlb3BlcmF0aXZlIFBlcmlvZDwva2V5d29yZD48a2V5d29yZD5Qcm9zcGVjdGl2
ZSBTdHVkaWVzPC9rZXl3b3JkPjxrZXl3b3JkPlJpc2sgRmFjdG9yczwva2V5d29yZD48L2tleXdv
cmRzPjxkYXRlcz48eWVhcj4yMDE4PC95ZWFyPjxwdWItZGF0ZXM+PGRhdGU+T2N0PC9kYXRlPjwv
cHViLWRhdGVzPjwvZGF0ZXM+PGlzYm4+MjIxMy04NTg3PC9pc2JuPjxhY2Nlc3Npb24tbnVtPjMw
MDU3MTcwPC9hY2Nlc3Npb24tbnVtPjx1cmxzPjxyZWxhdGVkLXVybHM+PHVybD48c3R5bGUgZmFj
ZT0idW5kZXJsaW5lIiBmb250PSJkZWZhdWx0IiBzaXplPSIxMDAlIj5odHRwczovL3d3dy5zY2ll
bmNlZGlyZWN0LmNvbS9zY2llbmNlL2FydGljbGUvYWJzL3BpaS9TMjIxMzg1ODcxODMwMjA1NT92
aWElM0RpaHViPC9zdHlsZT48L3VybD48L3JlbGF0ZWQtdXJscz48L3VybHM+PGVsZWN0cm9uaWMt
cmVzb3VyY2UtbnVtPjEwLjEwMTYvczIyMTMtODU4NygxOCkzMDIwNS01PC9lbGVjdHJvbmljLXJl
c291cmNlLW51bT48cmVtb3RlLWRhdGFiYXNlLXByb3ZpZGVyPk5MTTwvcmVtb3RlLWRhdGFiYXNl
LXByb3ZpZGVyPjxsYW5ndWFnZT5lbmc8L2xhbmd1YWdlPjwvcmVjb3JkPjwvQ2l0ZT48Q2l0ZT48
QXV0aG9yPkZlcnJlaXJhPC9BdXRob3I+PFllYXI+MjAxNTwvWWVhcj48UmVjTnVtPjI5MDwvUmVj
TnVtPjxyZWNvcmQ+PHJlYy1udW1iZXI+MjkwPC9yZWMtbnVtYmVyPjxmb3JlaWduLWtleXM+PGtl
eSBhcHA9IkVOIiBkYi1pZD0iMDB3d3oycnRocHIyMnFlcnBmcnB6dmRuZnh0dzlyejlwdDJyIiB0
aW1lc3RhbXA9IjE1NzE0MTMzMzMiPjI5MDwva2V5PjwvZm9yZWlnbi1rZXlzPjxyZWYtdHlwZSBu
YW1lPSJKb3VybmFsIEFydGljbGUiPjE3PC9yZWYtdHlwZT48Y29udHJpYnV0b3JzPjxhdXRob3Jz
PjxhdXRob3I+RmVycmVpcmEsIE0uIFQuPC9hdXRob3I+PGF1dGhvcj5MZWl0ZSwgTi4gQy48L2F1
dGhvcj48YXV0aG9yPkNhcmRvc28sIEMuIFIuPC9hdXRob3I+PGF1dGhvcj5TYWxsZXMsIEcuIEYu
PC9hdXRob3I+PC9hdXRob3JzPjwvY29udHJpYnV0b3JzPjxhdXRoLWFkZHJlc3M+RGVwYXJ0bWVu
dCBvZiBJbnRlcm5hbCBNZWRpY2luZSwgVW5pdmVyc2l0eSBIb3NwaXRhbCBDbGVtZW50aW5vIEZy
YWdhIEZpbGhvLCBTY2hvb2wgb2YgTWVkaWNpbmUsIFVuaXZlcnNpZGFkZSBGZWRlcmFsIGRvIFJp
byBkZSBKYW5laXJvLCBSaW8gZGUgSmFuZWlybywgQnJhemlsLiYjeEQ7RGVwYXJ0bWVudCBvZiBJ
bnRlcm5hbCBNZWRpY2luZSwgVW5pdmVyc2l0eSBIb3NwaXRhbCBDbGVtZW50aW5vIEZyYWdhIEZp
bGhvLCBTY2hvb2wgb2YgTWVkaWNpbmUsIFVuaXZlcnNpZGFkZSBGZWRlcmFsIGRvIFJpbyBkZSBK
YW5laXJvLCBSaW8gZGUgSmFuZWlybywgQnJhemlsIGdpbHNhbGxlc0BodWNmZi51ZnJqLmJyLjwv
YXV0aC1hZGRyZXNzPjx0aXRsZXM+PHRpdGxlPkNvcnJlbGF0ZXMgb2YgYW9ydGljIHN0aWZmbmVz
cyBwcm9ncmVzc2lvbiBpbiBwYXRpZW50cyB3aXRoIHR5cGUgMiBkaWFiZXRlczogaW1wb3J0YW5j
ZSBvZiBnbHljZW1pYyBjb250cm9sOiB0aGUgUmlvIGRlIEphbmVpcm8gdHlwZSAyIGRpYWJldGVz
IGNvaG9ydCBzdHVkeTwvdGl0bGU+PHNlY29uZGFyeS10aXRsZT5EaWFiZXRlcyBDYXJlPC9zZWNv
bmRhcnktdGl0bGU+PGFsdC10aXRsZT5EaWFiZXRlcyBjYXJlPC9hbHQtdGl0bGU+PC90aXRsZXM+
PHBlcmlvZGljYWw+PGZ1bGwtdGl0bGU+RGlhYmV0ZXMgQ2FyZTwvZnVsbC10aXRsZT48YWJici0x
PkRpYWJldGVzIGNhcmU8L2FiYnItMT48L3BlcmlvZGljYWw+PGFsdC1wZXJpb2RpY2FsPjxmdWxs
LXRpdGxlPkRpYWJldGVzIENhcmU8L2Z1bGwtdGl0bGU+PGFiYnItMT5EaWFiZXRlcyBjYXJlPC9h
YmJyLTE+PC9hbHQtcGVyaW9kaWNhbD48cGFnZXM+ODk3LTkwNDwvcGFnZXM+PHZvbHVtZT4zODwv
dm9sdW1lPjxudW1iZXI+NTwvbnVtYmVyPjxlZGl0aW9uPjIwMTUvMDIvMTQ8L2VkaXRpb24+PGtl
eXdvcmRzPjxrZXl3b3JkPkFkdWx0PC9rZXl3b3JkPjxrZXl3b3JkPkFnZWQ8L2tleXdvcmQ+PGtl
eXdvcmQ+QWdlZCwgODAgYW5kIG92ZXI8L2tleXdvcmQ+PGtleXdvcmQ+QW9ydGEvKnBoeXNpb3Bh
dGhvbG9neTwva2V5d29yZD48a2V5d29yZD5Bb3J0aWMgRGlzZWFzZXMvKnBoeXNpb3BhdGhvbG9n
eS9wcmV2ZW50aW9uICZhbXA7IGNvbnRyb2w8L2tleXdvcmQ+PGtleXdvcmQ+Qmxvb2QgRmxvdyBW
ZWxvY2l0eS9waHlzaW9sb2d5PC9rZXl3b3JkPjxrZXl3b3JkPkJsb29kIEdsdWNvc2UvbWV0YWJv
bGlzbTwva2V5d29yZD48a2V5d29yZD5CbG9vZCBQcmVzc3VyZS9waHlzaW9sb2d5PC9rZXl3b3Jk
PjxrZXl3b3JkPkNvaG9ydCBTdHVkaWVzPC9rZXl3b3JkPjxrZXl3b3JkPkRpYWJldGVzIE1lbGxp
dHVzLCBUeXBlIDIvYmxvb2QvKnBoeXNpb3BhdGhvbG9neS9wcmV2ZW50aW9uICZhbXA7IGNvbnRy
b2w8L2tleXdvcmQ+PGtleXdvcmQ+RGlhYmV0aWMgQW5naW9wYXRoaWVzLypwaHlzaW9wYXRob2xv
Z3kvcHJldmVudGlvbiAmYW1wOyBjb250cm9sPC9rZXl3b3JkPjxrZXl3b3JkPkRpc2Vhc2UgUHJv
Z3Jlc3Npb248L2tleXdvcmQ+PGtleXdvcmQ+RmVtYWxlPC9rZXl3b3JkPjxrZXl3b3JkPkdseWNh
dGVkIEhlbW9nbG9iaW4gQS9tZXRhYm9saXNtPC9rZXl3b3JkPjxrZXl3b3JkPkhlYXJ0IFJhdGUv
cGh5c2lvbG9neTwva2V5d29yZD48a2V5d29yZD5IdW1hbnM8L2tleXdvcmQ+PGtleXdvcmQ+TGlu
ZWFyIE1vZGVsczwva2V5d29yZD48a2V5d29yZD5Mb2dpc3RpYyBNb2RlbHM8L2tleXdvcmQ+PGtl
eXdvcmQ+TWFsZTwva2V5d29yZD48a2V5d29yZD5NaWRkbGUgQWdlZDwva2V5d29yZD48a2V5d29y
ZD5PZGRzIFJhdGlvPC9rZXl3b3JkPjxrZXl3b3JkPlByb3NwZWN0aXZlIFN0dWRpZXM8L2tleXdv
cmQ+PGtleXdvcmQ+UHVsc2UgV2F2ZSBBbmFseXNpczwva2V5d29yZD48a2V5d29yZD5WYXNjdWxh
ciBTdGlmZm5lc3MvKnBoeXNpb2xvZ3k8L2tleXdvcmQ+PC9rZXl3b3Jkcz48ZGF0ZXM+PHllYXI+
MjAxNTwveWVhcj48cHViLWRhdGVzPjxkYXRlPk1heTwvZGF0ZT48L3B1Yi1kYXRlcz48L2RhdGVz
Pjxpc2JuPjAxNDktNTk5MjwvaXNibj48YWNjZXNzaW9uLW51bT4yNTY3ODEwNDwvYWNjZXNzaW9u
LW51bT48dXJscz48cmVsYXRlZC11cmxzPjx1cmw+PHN0eWxlIGZhY2U9InVuZGVybGluZSIgZm9u
dD0iZGVmYXVsdCIgc2l6ZT0iMTAwJSI+aHR0cHM6Ly9jYXJlLmRpYWJldGVzam91cm5hbHMub3Jn
L2NvbnRlbnQvZGlhY2FyZS8zOC81Lzg5Ny5mdWxsLnBkZjwvc3R5bGU+PC91cmw+PC9yZWxhdGVk
LXVybHM+PC91cmxzPjxlbGVjdHJvbmljLXJlc291cmNlLW51bT4xMC4yMzM3L2RjMTQtMjc5MTwv
ZWxlY3Ryb25pYy1yZXNvdXJjZS1udW0+PHJlbW90ZS1kYXRhYmFzZS1wcm92aWRlcj5OTE08L3Jl
bW90ZS1kYXRhYmFzZS1wcm92aWRlcj48bGFuZ3VhZ2U+ZW5nPC9sYW5ndWFnZT48L3JlY29yZD48
L0NpdGU+PENpdGU+PEF1dGhvcj5NaXNyYS1IZWJlcnQ8L0F1dGhvcj48WWVhcj4yMDE4PC9ZZWFy
PjxSZWNOdW0+OTk8L1JlY051bT48cmVjb3JkPjxyZWMtbnVtYmVyPjk5PC9yZWMtbnVtYmVyPjxm
b3JlaWduLWtleXM+PGtleSBhcHA9IkVOIiBkYi1pZD0iMDB3d3oycnRocHIyMnFlcnBmcnB6dmRu
Znh0dzlyejlwdDJyIiB0aW1lc3RhbXA9IjE1NzE0MTMzMjEiPjk5PC9rZXk+PC9mb3JlaWduLWtl
eXM+PHJlZi10eXBlIG5hbWU9IkpvdXJuYWwgQXJ0aWNsZSI+MTc8L3JlZi10eXBlPjxjb250cmli
dXRvcnM+PGF1dGhvcnM+PGF1dGhvcj5NaXNyYS1IZWJlcnQsIEEuIEQuPC9hdXRob3I+PGF1dGhv
cj5QYW50YWxvbmUsIEsuIE0uPC9hdXRob3I+PGF1dGhvcj5KaSwgWC48L2F1dGhvcj48YXV0aG9y
Pk1pbGlub3ZpY2gsIEEuPC9hdXRob3I+PGF1dGhvcj5EZXksIFQuPC9hdXRob3I+PGF1dGhvcj5D
aGFnaW4sIEsuIE0uPC9hdXRob3I+PGF1dGhvcj5CYXVtYW4sIEouIE0uPC9hdXRob3I+PGF1dGhv
cj5LYXR0YW4sIE0uIFcuPC9hdXRob3I+PGF1dGhvcj5aaW1tZXJtYW4sIFIuIFMuPC9hdXRob3I+
PC9hdXRob3JzPjwvY29udHJpYnV0b3JzPjxhdXRoLWFkZHJlc3M+RGVwYXJ0bWVudCBvZiBJbnRl
cm5hbCBNZWRpY2luZSBhbmQgQ2VudGVyIGZvciBWYWx1ZS1CYXNlZCBDYXJlIFJlc2VhcmNoLCBN
ZWRpY2luZSBJbnN0aXR1dGUsIENsZXZlbGFuZCBDbGluaWMsIENsZXZlbGFuZCwgT0ggbWlzcmFh
QGNjZi5vcmcuJiN4RDtEZXBhcnRtZW50IG9mIFF1YW50aXRhdGl2ZSBIZWFsdGggU2NpZW5jZXMs
IExlcm5lciBSZXNlYXJjaCBJbnN0aXR1dGUsIENsZXZlbGFuZCBDbGluaWMsIENsZXZlbGFuZCwg
T0guJiN4RDtEZXBhcnRtZW50IG9mIEVuZG9jcmlub2xvZ3ksIEVuZG9jcmlub2xvZ3kgYW5kIE1l
dGFib2xpc20gSW5zdGl0dXRlLCBDbGV2ZWxhbmQgQ2xpbmljLCBDbGV2ZWxhbmQsIE9ILjwvYXV0
aC1hZGRyZXNzPjx0aXRsZXM+PHRpdGxlPlBhdGllbnQgQ2hhcmFjdGVyaXN0aWNzIEFzc29jaWF0
ZWQgV2l0aCBTZXZlcmUgSHlwb2dseWNlbWlhIGluIGEgVHlwZSAyIERpYWJldGVzIENvaG9ydCBp
biBhIExhcmdlLCBJbnRlZ3JhdGVkIEhlYWx0aCBDYXJlIFN5c3RlbSBGcm9tIDIwMDYgdG8gMjAx
NTwvdGl0bGU+PHNlY29uZGFyeS10aXRsZT5EaWFiZXRlcyBDYXJlPC9zZWNvbmRhcnktdGl0bGU+
PGFsdC10aXRsZT5EaWFiZXRlcyBjYXJlPC9hbHQtdGl0bGU+PC90aXRsZXM+PHBlcmlvZGljYWw+
PGZ1bGwtdGl0bGU+RGlhYmV0ZXMgQ2FyZTwvZnVsbC10aXRsZT48YWJici0xPkRpYWJldGVzIGNh
cmU8L2FiYnItMT48L3BlcmlvZGljYWw+PGFsdC1wZXJpb2RpY2FsPjxmdWxsLXRpdGxlPkRpYWJl
dGVzIENhcmU8L2Z1bGwtdGl0bGU+PGFiYnItMT5EaWFiZXRlcyBjYXJlPC9hYmJyLTE+PC9hbHQt
cGVyaW9kaWNhbD48cGFnZXM+MTE2NC0xMTcxPC9wYWdlcz48dm9sdW1lPjQxPC92b2x1bWU+PG51
bWJlcj42PC9udW1iZXI+PGVkaXRpb24+MjAxOC8wMy8yMDwvZWRpdGlvbj48a2V5d29yZHM+PGtl
eXdvcmQ+QWdlZDwva2V5d29yZD48a2V5d29yZD5EZWxpdmVyeSBvZiBIZWFsdGggQ2FyZSwgSW50
ZWdyYXRlZC9zdGF0aXN0aWNzICZhbXA7IG51bWVyaWNhbCBkYXRhPC9rZXl3b3JkPjxrZXl3b3Jk
PkRpYWJldGVzIE1lbGxpdHVzLCBUeXBlIDIvYmxvb2QvKmRydWcgdGhlcmFweS8qZXBpZGVtaW9s
b2d5PC9rZXl3b3JkPjxrZXl3b3JkPkRpcGVwdGlkeWwtUGVwdGlkYXNlIElWIEluaGliaXRvcnMv
dGhlcmFwZXV0aWMgdXNlPC9rZXl3b3JkPjxrZXl3b3JkPkZlbWFsZTwva2V5d29yZD48a2V5d29y
ZD5HbHljYXRlZCBIZW1vZ2xvYmluIEEvYW5hbHlzaXM8L2tleXdvcmQ+PGtleXdvcmQ+SG9zcGl0
YWxpemF0aW9uL3N0YXRpc3RpY3MgJmFtcDsgbnVtZXJpY2FsIGRhdGE8L2tleXdvcmQ+PGtleXdv
cmQ+SHVtYW5zPC9rZXl3b3JkPjxrZXl3b3JkPkh5cG9nbHljZW1pYS9jaGVtaWNhbGx5IGluZHVj
ZWQvKmVwaWRlbWlvbG9neS9wYXRob2xvZ3k8L2tleXdvcmQ+PGtleXdvcmQ+SHlwb2dseWNlbWlj
IEFnZW50cy8qdGhlcmFwZXV0aWMgdXNlPC9rZXl3b3JkPjxrZXl3b3JkPkluY2lkZW5jZTwva2V5
d29yZD48a2V5d29yZD5JbnN1bGluL3RoZXJhcGV1dGljIHVzZTwva2V5d29yZD48a2V5d29yZD5N
YWxlPC9rZXl3b3JkPjxrZXl3b3JkPk1ldGZvcm1pbi90aGVyYXBldXRpYyB1c2U8L2tleXdvcmQ+
PGtleXdvcmQ+TWlkZGxlIEFnZWQ8L2tleXdvcmQ+PGtleXdvcmQ+UmV0cm9zcGVjdGl2ZSBTdHVk
aWVzPC9rZXl3b3JkPjxrZXl3b3JkPlJpc2sgRmFjdG9yczwva2V5d29yZD48a2V5d29yZD5TZXZl
cml0eSBvZiBJbGxuZXNzIEluZGV4PC9rZXl3b3JkPjxrZXl3b3JkPlN1bGZvbnlsdXJlYSBDb21w
b3VuZHMvdGhlcmFwZXV0aWMgdXNlPC9rZXl3b3JkPjwva2V5d29yZHM+PGRhdGVzPjx5ZWFyPjIw
MTg8L3llYXI+PHB1Yi1kYXRlcz48ZGF0ZT5KdW48L2RhdGU+PC9wdWItZGF0ZXM+PC9kYXRlcz48
aXNibj4wMTQ5LTU5OTI8L2lzYm4+PGFjY2Vzc2lvbi1udW0+Mjk1NDkwODI8L2FjY2Vzc2lvbi1u
dW0+PHVybHM+PHJlbGF0ZWQtdXJscz48dXJsPjxzdHlsZSBmYWNlPSJ1bmRlcmxpbmUiIGZvbnQ9
ImRlZmF1bHQiIHNpemU9IjEwMCUiPmh0dHBzOi8vY2FyZS5kaWFiZXRlc2pvdXJuYWxzLm9yZy9j
b250ZW50L2RpYWNhcmUvNDEvNi8xMTY0LmZ1bGwucGRmPC9zdHlsZT48L3VybD48L3JlbGF0ZWQt
dXJscz48L3VybHM+PGVsZWN0cm9uaWMtcmVzb3VyY2UtbnVtPjEwLjIzMzcvZGMxNy0xODM0PC9l
bGVjdHJvbmljLXJlc291cmNlLW51bT48cmVtb3RlLWRhdGFiYXNlLXByb3ZpZGVyPk5MTTwvcmVt
b3RlLWRhdGFiYXNlLXByb3ZpZGVyPjxsYW5ndWFnZT5lbmc8L2xhbmd1YWdlPjwvcmVjb3JkPjwv
Q2l0ZT48Q2l0ZT48QXV0aG9yPkd1ZXJyZXJvLUJlcnJvYTwvQXV0aG9yPjxZZWFyPjIwMTU8L1ll
YXI+PFJlY051bT4yOTY8L1JlY051bT48cmVjb3JkPjxyZWMtbnVtYmVyPjI5NjwvcmVjLW51bWJl
cj48Zm9yZWlnbi1rZXlzPjxrZXkgYXBwPSJFTiIgZGItaWQ9IjAwd3d6MnJ0aHByMjJxZXJwZnJw
enZkbmZ4dHc5cno5cHQyciIgdGltZXN0YW1wPSIxNTcxNDEzMzMzIj4yOTY8L2tleT48L2ZvcmVp
Z24ta2V5cz48cmVmLXR5cGUgbmFtZT0iSm91cm5hbCBBcnRpY2xlIj4xNzwvcmVmLXR5cGU+PGNv
bnRyaWJ1dG9ycz48YXV0aG9ycz48YXV0aG9yPkd1ZXJyZXJvLUJlcnJvYSwgRS48L2F1dGhvcj48
YXV0aG9yPlJhdm9uYS1TcHJpbmdlciwgUi48L2F1dGhvcj48YXV0aG9yPkhleW1hbm4sIEEuPC9h
dXRob3I+PGF1dGhvcj5TY2htZWlkbGVyLCBKLjwvYXV0aG9yPjxhdXRob3I+TGV2eSwgQS48L2F1
dGhvcj48YXV0aG9yPkxlcm9pdGgsIEQuPC9hdXRob3I+PGF1dGhvcj5CZWVyaSwgTS4gUy48L2F1
dGhvcj48L2F1dGhvcnM+PC9jb250cmlidXRvcnM+PGF1dGgtYWRkcmVzcz5EZXBhcnRtZW50IG9m
IFBzeWNoaWF0cnksIEljYWhuIFNjaG9vbCBvZiBNZWRpY2luZSBhdCBNb3VudCBTaW5haSwgTmV3
IFlvcmssIE5ZLCBVU0EsIGVsaXphYmV0aC5ndWVycmVyby1iZXJyb2FAbXNzbS5lZHUuPC9hdXRo
LWFkZHJlc3M+PHRpdGxlcz48dGl0bGU+SGFwdG9nbG9iaW4gZ2Vub3R5cGUgbW9kdWxhdGVzIHRo
ZSByZWxhdGlvbnNoaXBzIG9mIGdseWNhZW1pYyBjb250cm9sIHdpdGggY29nbml0aXZlIGZ1bmN0
aW9uIGluIGVsZGVybHkgaW5kaXZpZHVhbHMgd2l0aCB0eXBlIDIgZGlhYmV0ZXM8L3RpdGxlPjxz
ZWNvbmRhcnktdGl0bGU+RGlhYmV0b2xvZ2lhPC9zZWNvbmRhcnktdGl0bGU+PGFsdC10aXRsZT5E
aWFiZXRvbG9naWE8L2FsdC10aXRsZT48L3RpdGxlcz48cGVyaW9kaWNhbD48ZnVsbC10aXRsZT5E
aWFiZXRvbG9naWE8L2Z1bGwtdGl0bGU+PGFiYnItMT5EaWFiZXRvbG9naWE8L2FiYnItMT48L3Bl
cmlvZGljYWw+PGFsdC1wZXJpb2RpY2FsPjxmdWxsLXRpdGxlPkRpYWJldG9sb2dpYTwvZnVsbC10
aXRsZT48YWJici0xPkRpYWJldG9sb2dpYTwvYWJici0xPjwvYWx0LXBlcmlvZGljYWw+PHBhZ2Vz
PjczNi00NDwvcGFnZXM+PHZvbHVtZT41ODwvdm9sdW1lPjxudW1iZXI+NDwvbnVtYmVyPjxlZGl0
aW9uPjIwMTUvMDEvMzA8L2VkaXRpb24+PGtleXdvcmRzPjxrZXl3b3JkPkFnZSBGYWN0b3JzPC9r
ZXl3b3JkPjxrZXl3b3JkPkFnZWQ8L2tleXdvcmQ+PGtleXdvcmQ+QXR0ZW50aW9uPC9rZXl3b3Jk
PjxrZXl3b3JkPkJpb21hcmtlcnMvYmxvb2Q8L2tleXdvcmQ+PGtleXdvcmQ+Q2hpLVNxdWFyZSBE
aXN0cmlidXRpb248L2tleXdvcmQ+PGtleXdvcmQ+KkNvZ25pdGlvbjwva2V5d29yZD48a2V5d29y
ZD5Db2duaXRpb24gRGlzb3JkZXJzL2RpYWdub3Npcy8qZ2VuZXRpY3MvcHN5Y2hvbG9neTwva2V5
d29yZD48a2V5d29yZD5Dcm9zcy1TZWN0aW9uYWwgU3R1ZGllczwva2V5d29yZD48a2V5d29yZD5E
aWFiZXRlcyBNZWxsaXR1cywgVHlwZSAyL2Jsb29kL2RpYWdub3Npcy8qZ2VuZXRpY3MvaW1tdW5v
bG9neTwva2V5d29yZD48a2V5d29yZD5FeGVjdXRpdmUgRnVuY3Rpb248L2tleXdvcmQ+PGtleXdv
cmQ+RmVtYWxlPC9rZXl3b3JkPjxrZXl3b3JkPkdlbmV0aWMgUHJlZGlzcG9zaXRpb24gdG8gRGlz
ZWFzZTwva2V5d29yZD48a2V5d29yZD5HbHljYXRlZCBIZW1vZ2xvYmluIEEvKmFuYWx5c2lzPC9r
ZXl3b3JkPjxrZXl3b3JkPkhhcHRvZ2xvYmlucy8qZ2VuZXRpY3M8L2tleXdvcmQ+PGtleXdvcmQ+
SHVtYW5zPC9rZXl3b3JkPjxrZXl3b3JkPklzcmFlbDwva2V5d29yZD48a2V5d29yZD5MaW5lYXIg
TW9kZWxzPC9rZXl3b3JkPjxrZXl3b3JkPk1hbGU8L2tleXdvcmQ+PGtleXdvcmQ+TWVtb3J5LCBF
cGlzb2RpYzwva2V5d29yZD48a2V5d29yZD5QaGVub3R5cGU8L2tleXdvcmQ+PGtleXdvcmQ+Umlz
ayBGYWN0b3JzPC9rZXl3b3JkPjwva2V5d29yZHM+PGRhdGVzPjx5ZWFyPjIwMTU8L3llYXI+PHB1
Yi1kYXRlcz48ZGF0ZT5BcHI8L2RhdGU+PC9wdWItZGF0ZXM+PC9kYXRlcz48aXNibj4wMDEyLTE4
Nng8L2lzYm4+PGFjY2Vzc2lvbi1udW0+MjU2MjgyMzU8L2FjY2Vzc2lvbi1udW0+PHVybHM+PHJl
bGF0ZWQtdXJscz48dXJsPjxzdHlsZSBmYWNlPSJ1bmRlcmxpbmUiIGZvbnQ9ImRlZmF1bHQiIHNp
emU9IjEwMCUiPmh0dHBzOi8vbGluay5zcHJpbmdlci5jb20vY29udGVudC9wZGYvMTAuMTAwNyUy
RnMwMDEyNS0wMTQtMzQ4Ny0yLnBkZjwvc3R5bGU+PC91cmw+PC9yZWxhdGVkLXVybHM+PC91cmxz
PjxjdXN0b20yPlBNQzQzNTIzODU8L2N1c3RvbTI+PGN1c3RvbTY+TklITVM2NTkxMjk8L2N1c3Rv
bTY+PGVsZWN0cm9uaWMtcmVzb3VyY2UtbnVtPjEwLjEwMDcvczAwMTI1LTAxNC0zNDg3LTI8L2Vs
ZWN0cm9uaWMtcmVzb3VyY2UtbnVtPjxyZW1vdGUtZGF0YWJhc2UtcHJvdmlkZXI+TkxNPC9yZW1v
dGUtZGF0YWJhc2UtcHJvdmlkZXI+PGxhbmd1YWdlPmVuZzwvbGFuZ3VhZ2U+PC9yZWNvcmQ+PC9D
aXRlPjwvRW5kTm90ZT4A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MaXRob3ZpdXM8L0F1dGhvcj48WWVhcj4yMDE4PC9ZZWFy
PjxSZWNOdW0+OTM8L1JlY051bT48RGlzcGxheVRleHQ+KDMzLTM3KTwvRGlzcGxheVRleHQ+PHJl
Y29yZD48cmVjLW51bWJlcj45MzwvcmVjLW51bWJlcj48Zm9yZWlnbi1rZXlzPjxrZXkgYXBwPSJF
TiIgZGItaWQ9IjAwd3d6MnJ0aHByMjJxZXJwZnJwenZkbmZ4dHc5cno5cHQyciIgdGltZXN0YW1w
PSIxNTcxNDEzMzIxIj45Mzwva2V5PjwvZm9yZWlnbi1rZXlzPjxyZWYtdHlwZSBuYW1lPSJKb3Vy
bmFsIEFydGljbGUiPjE3PC9yZWYtdHlwZT48Y29udHJpYnV0b3JzPjxhdXRob3JzPjxhdXRob3I+
TGl0aG92aXVzLCBSLjwvYXV0aG9yPjxhdXRob3I+R29yZGluLCBELjwvYXV0aG9yPjxhdXRob3I+
Rm9yc2Jsb20sIEMuPC9hdXRob3I+PGF1dGhvcj5TYXJhaGVpbW8sIE0uPC9hdXRob3I+PGF1dGhv
cj5IYXJqdXRzYWxvLCBWLjwvYXV0aG9yPjxhdXRob3I+R3Jvb3AsIFAuIEguPC9hdXRob3I+PC9h
dXRob3JzPjwvY29udHJpYnV0b3JzPjxhdXRoLWFkZHJlc3M+Rm9sa2hhbHNhbiBJbnN0aXR1dGUg
b2YgR2VuZXRpY3MsIEZvbGtoYWxzYW4gUmVzZWFyY2ggQ2VudHJlLCBCaW9tZWRpY3VtIEhlbHNp
bmtpLCBIYWFydG1hbmlua2F0dSA4LCBGSU4tMDAyOTAsIEhlbHNpbmtpLCBGaW5sYW5kLiYjeEQ7
QWJkb21pbmFsIENlbnRlciBOZXBocm9sb2d5LCBVbml2ZXJzaXR5IG9mIEhlbHNpbmtpIGFuZCBI
ZWxzaW5raSBVbml2ZXJzaXR5IEhvc3BpdGFsLCBIZWxzaW5raSwgRmlubGFuZC4mI3hEO1Jlc2Vh
cmNoIFByb2dyYW1zIFVuaXQsIERpYWJldGVzIGFuZCBPYmVzaXR5LCBVbml2ZXJzaXR5IG9mIEhl
bHNpbmtpLCBIZWxzaW5raSwgRmlubGFuZC4mI3hEO0RpYW5uZSBOdW5uYWxseSBIb3BwZXMgTGFi
b3JhdG9yeSBTZWN0aW9uIG9mIFZhc2N1bGFyIENlbGwgQmlvbG9neSwgSm9zbGluIERpYWJldGVz
IENlbnRlciwgSGFydmFyZCBNZWRpY2FsIFNjaG9vbCwgQm9zdG9uLCBNQSwgVVNBLiYjeEQ7VGhl
IENocm9uaWMgRGlzZWFzZSBQcmV2ZW50aW9uIFVuaXQsIE5hdGlvbmFsIEluc3RpdHV0ZSBmb3Ig
SGVhbHRoIGFuZCBXZWxmYXJlLCBIZWxzaW5raSwgRmlubGFuZC4mI3hEO0ZvbGtoYWxzYW4gSW5z
dGl0dXRlIG9mIEdlbmV0aWNzLCBGb2xraGFsc2FuIFJlc2VhcmNoIENlbnRyZSwgQmlvbWVkaWN1
bSBIZWxzaW5raSwgSGFhcnRtYW5pbmthdHUgOCwgRklOLTAwMjkwLCBIZWxzaW5raSwgRmlubGFu
ZC4gcGVyLWhlbnJpay5ncm9vcEBoZWxzaW5raS5maS4mI3hEO0FiZG9taW5hbCBDZW50ZXIgTmVw
aHJvbG9neSwgVW5pdmVyc2l0eSBvZiBIZWxzaW5raSBhbmQgSGVsc2lua2kgVW5pdmVyc2l0eSBI
b3NwaXRhbCwgSGVsc2lua2ksIEZpbmxhbmQuIHBlci1oZW5yaWsuZ3Jvb3BAaGVsc2lua2kuZmku
JiN4RDtSZXNlYXJjaCBQcm9ncmFtcyBVbml0LCBEaWFiZXRlcyBhbmQgT2Jlc2l0eSwgVW5pdmVy
c2l0eSBvZiBIZWxzaW5raSwgSGVsc2lua2ksIEZpbmxhbmQuIHBlci1oZW5yaWsuZ3Jvb3BAaGVs
c2lua2kuZmkuJiN4RDtEZXBhcnRtZW50IG9mIERpYWJldGVzLCBDZW50cmFsIENsaW5pY2FsIFNj
aG9vbCwgTW9uYXNoIFVuaXZlcnNpdHksIE1lbGJvdXJuZSwgVklDLCBBdXN0cmFsaWEuIHBlci1o
ZW5yaWsuZ3Jvb3BAaGVsc2lua2kuZmkuPC9hdXRoLWFkZHJlc3M+PHRpdGxlcz48dGl0bGU+QW1i
dWxhdG9yeSBibG9vZCBwcmVzc3VyZSBhbmQgYXJ0ZXJpYWwgc3RpZmZuZXNzIGluIGluZGl2aWR1
YWxzIHdpdGggdHlwZSAxIGRpYWJldGVzPC90aXRsZT48c2Vjb25kYXJ5LXRpdGxlPkRpYWJldG9s
b2dpYTwvc2Vjb25kYXJ5LXRpdGxlPjxhbHQtdGl0bGU+RGlhYmV0b2xvZ2lhPC9hbHQtdGl0bGU+
PC90aXRsZXM+PHBlcmlvZGljYWw+PGZ1bGwtdGl0bGU+RGlhYmV0b2xvZ2lhPC9mdWxsLXRpdGxl
PjxhYmJyLTE+RGlhYmV0b2xvZ2lhPC9hYmJyLTE+PC9wZXJpb2RpY2FsPjxhbHQtcGVyaW9kaWNh
bD48ZnVsbC10aXRsZT5EaWFiZXRvbG9naWE8L2Z1bGwtdGl0bGU+PGFiYnItMT5EaWFiZXRvbG9n
aWE8L2FiYnItMT48L2FsdC1wZXJpb2RpY2FsPjxwYWdlcz4xOTM1LTE5NDU8L3BhZ2VzPjx2b2x1
bWU+NjE8L3ZvbHVtZT48bnVtYmVyPjk8L251bWJlcj48ZWRpdGlvbj4yMDE4LzA1LzI2PC9lZGl0
aW9uPjxrZXl3b3Jkcz48a2V5d29yZD5BZHVsdDwva2V5d29yZD48a2V5d29yZD5BbnRpaHlwZXJ0
ZW5zaXZlIEFnZW50cy90aGVyYXBldXRpYyB1c2U8L2tleXdvcmQ+PGtleXdvcmQ+KkJsb29kIFBy
ZXNzdXJlPC9rZXl3b3JkPjxrZXl3b3JkPkJsb29kIFByZXNzdXJlIERldGVybWluYXRpb248L2tl
eXdvcmQ+PGtleXdvcmQ+Qmxvb2QgUHJlc3N1cmUgTW9uaXRvcmluZywgQW1idWxhdG9yeTwva2V5
d29yZD48a2V5d29yZD5EaWFiZXRlcyBNZWxsaXR1cywgVHlwZSAxLypwaHlzaW9wYXRob2xvZ3k8
L2tleXdvcmQ+PGtleXdvcmQ+RGlhYmV0aWMgTmVwaHJvcGF0aGllcy9jb21wbGljYXRpb25zPC9r
ZXl3b3JkPjxrZXl3b3JkPkZlbWFsZTwva2V5d29yZD48a2V5d29yZD5GaW5sYW5kPC9rZXl3b3Jk
PjxrZXl3b3JkPkh1bWFuczwva2V5d29yZD48a2V5d29yZD5IeXBlcnRlbnNpb24vY29tcGxpY2F0
aW9uczwva2V5d29yZD48a2V5d29yZD5NYWxlPC9rZXl3b3JkPjxrZXl3b3JkPk1hc2tlZCBIeXBl
cnRlbnNpb248L2tleXdvcmQ+PGtleXdvcmQ+TWlkZGxlIEFnZWQ8L2tleXdvcmQ+PGtleXdvcmQ+
UHVsc2UgV2F2ZSBBbmFseXNpczwva2V5d29yZD48a2V5d29yZD5UcmVhdG1lbnQgT3V0Y29tZTwv
a2V5d29yZD48a2V5d29yZD4qVmFzY3VsYXIgU3RpZmZuZXNzPC9rZXl3b3JkPjxrZXl3b3JkPipB
bWJ1bGF0b3J5IGJsb29kIHByZXNzdXJlPC9rZXl3b3JkPjxrZXl3b3JkPipBcnRlcmlhbCBzdGlm
Zm5lc3M8L2tleXdvcmQ+PGtleXdvcmQ+KkJsb29kIHByZXNzdXJlIHBhdHRlcm5zPC9rZXl3b3Jk
PjxrZXl3b3JkPipDYXJkaW92YXNjdWxhciByaXNrPC9rZXl3b3JkPjxrZXl3b3JkPipNYXNrZWQg
aHlwZXJ0ZW5zaW9uPC9rZXl3b3JkPjxrZXl3b3JkPipOb2N0dXJuYWwgaHlwZXJ0ZW5zaW9uPC9r
ZXl3b3JkPjxrZXl3b3JkPipQdWxzZSB3YXZlIHZlbG9jaXR5PC9rZXl3b3JkPjxrZXl3b3JkPipU
eXBlIDEgZGlhYmV0ZXM8L2tleXdvcmQ+PGtleXdvcmQ+KldoaXRlLWNvYXQgaHlwZXJ0ZW5zaW9u
PC9rZXl3b3JkPjwva2V5d29yZHM+PGRhdGVzPjx5ZWFyPjIwMTg8L3llYXI+PHB1Yi1kYXRlcz48
ZGF0ZT5TZXA8L2RhdGU+PC9wdWItZGF0ZXM+PC9kYXRlcz48aXNibj4wMDEyLTE4Nng8L2lzYm4+
PGFjY2Vzc2lvbi1udW0+Mjk3OTcwMjE8L2FjY2Vzc2lvbi1udW0+PHVybHM+PHJlbGF0ZWQtdXJs
cz48dXJsPjxzdHlsZSBmYWNlPSJ1bmRlcmxpbmUiIGZvbnQ9ImRlZmF1bHQiIHNpemU9IjEwMCUi
Pmh0dHBzOi8vbGluay5zcHJpbmdlci5jb20vY29udGVudC9wZGYvMTAuMTAwNyUyRnMwMDEyNS0w
MTgtNDY0OC01LnBkZjwvc3R5bGU+PC91cmw+PC9yZWxhdGVkLXVybHM+PC91cmxzPjxlbGVjdHJv
bmljLXJlc291cmNlLW51bT4xMC4xMDA3L3MwMDEyNS0wMTgtNDY0OC01PC9lbGVjdHJvbmljLXJl
c291cmNlLW51bT48cmVtb3RlLWRhdGFiYXNlLXByb3ZpZGVyPk5MTTwvcmVtb3RlLWRhdGFiYXNl
LXByb3ZpZGVyPjxsYW5ndWFnZT5lbmc8L2xhbmd1YWdlPjwvcmVjb3JkPjwvQ2l0ZT48Q2l0ZT48
QXV0aG9yPlB1bnRoYWtlZTwvQXV0aG9yPjxZZWFyPjIwMTg8L1llYXI+PFJlY051bT44MTwvUmVj
TnVtPjxyZWNvcmQ+PHJlYy1udW1iZXI+ODE8L3JlYy1udW1iZXI+PGZvcmVpZ24ta2V5cz48a2V5
IGFwcD0iRU4iIGRiLWlkPSIwMHd3ejJydGhwcjIycWVycGZycHp2ZG5meHR3OXJ6OXB0MnIiIHRp
bWVzdGFtcD0iMTU3MTQxMzMyMSI+ODE8L2tleT48L2ZvcmVpZ24ta2V5cz48cmVmLXR5cGUgbmFt
ZT0iSm91cm5hbCBBcnRpY2xlIj4xNzwvcmVmLXR5cGU+PGNvbnRyaWJ1dG9ycz48YXV0aG9ycz48
YXV0aG9yPlB1bnRoYWtlZSwgWi48L2F1dGhvcj48YXV0aG9yPklnbGVzaWFzLCBQLiBQLjwvYXV0
aG9yPjxhdXRob3I+QWxvbnNvLUNvZWxsbywgUC48L2F1dGhvcj48YXV0aG9yPkdpY2gsIEkuPC9h
dXRob3I+PGF1dGhvcj5JbmRpYSwgSS48L2F1dGhvcj48YXV0aG9yPk1hbGFnYSwgRy48L2F1dGhv
cj48YXV0aG9yPkpvdmVyLCBSLiBELjwvYXV0aG9yPjxhdXRob3I+R2Vyc3RlaW4sIEguIEMuPC9h
dXRob3I+PGF1dGhvcj5EZXZlcmVhdXgsIFAuIEouPC9hdXRob3I+PC9hdXRob3JzPjwvY29udHJp
YnV0b3JzPjxhdXRoLWFkZHJlc3M+TWNNYXN0ZXIgVW5pdmVyc2l0eSBhbmQgUG9wdWxhdGlvbiBI
ZWFsdGggUmVzZWFyY2ggSW5zdGl0dXRlLCBIYW1pbHRvbiwgT04sIENhbmFkYS4gRWxlY3Ryb25p
YyBhZGRyZXNzOiB6dWJpbi5wdW50aGFrZWVAbWNtYXN0ZXIuY2EuJiN4RDtTZXJ2aWNpbyBkZSBB
bmVzdGVzaW9sb2dpYSB5IFJlYW5pbWFjaW9uLCBJbnN0aXR1dG8gZGUgSW52ZXN0aWdhY2lvbiBC
aW9tZWRpY2EgKElJQiBTYW50IFBhdSksIEJhcmNlbG9uYSwgU3BhaW4uIEVsZWN0cm9uaWMgYWRk
cmVzczogcHBhbmlhZ3VhQHNhbnRwYXUuY2F0LiYjeEQ7Q2VudHJvIENvY2hyYW5lIEliZXJvYW1l
cmljYW5vLCBJbnN0aXR1dG8gZGUgSW52ZXN0aWdhY2lvbiBCaW9tZWRpY2EgKElJQiBTYW50IFBh
dS1DSUJFUkVTUCksIEJhcmNlbG9uYSwgU3BhaW4uJiN4RDtEZXBhcnRtZW50IG9mIENsaW5pY2Fs
IEVwaWRlbWlvbG9neSBhbmQgUHVibGljIEhlYWx0aCwgSFNDU1AgQ0lCRVIgZGUgU2FsdWQgTWVu
dGFsIChDSUJFUlNBTSksIEJhcmNlbG9uYSwgU3BhaW4uJiN4RDtTZXJ2aWNpbyBkZSBBbmVzdGVz
aW9sb2dpYSB5IFJlYW5pbWFjaW9uLCBJbnN0aXR1dG8gZGUgSW52ZXN0aWdhY2lvbiBCaW9tZWRp
Y2EgKElJQiBTYW50IFBhdSksIEJhcmNlbG9uYSwgU3BhaW4uJiN4RDtVbml2ZXJzaWRhZCBQZXJ1
YW5hIENheWV0YW5vIEhlcmVkaWEsIExpbWEsIFBlcnUuJiN4RDtNY01hc3RlciBVbml2ZXJzaXR5
IGFuZCBQb3B1bGF0aW9uIEhlYWx0aCBSZXNlYXJjaCBJbnN0aXR1dGUsIEhhbWlsdG9uLCBPTiwg
Q2FuYWRhLjwvYXV0aC1hZGRyZXNzPjx0aXRsZXM+PHRpdGxlPkFzc29jaWF0aW9uIG9mIHByZW9w
ZXJhdGl2ZSBnbHVjb3NlIGNvbmNlbnRyYXRpb24gd2l0aCBteW9jYXJkaWFsIGluanVyeSBhbmQg
ZGVhdGggYWZ0ZXIgbm9uLWNhcmRpYWMgc3VyZ2VyeSAoR2x1Y29WSVNJT04pOiBhIHByb3NwZWN0
aXZlIGNvaG9ydCBzdHVkeTwvdGl0bGU+PHNlY29uZGFyeS10aXRsZT5MYW5jZXQgRGlhYmV0ZXMg
RW5kb2NyaW5vbDwvc2Vjb25kYXJ5LXRpdGxlPjxhbHQtdGl0bGU+VGhlIGxhbmNldC4gRGlhYmV0
ZXMgJmFtcDsgZW5kb2NyaW5vbG9neTwvYWx0LXRpdGxlPjwvdGl0bGVzPjxwZXJpb2RpY2FsPjxm
dWxsLXRpdGxlPkxhbmNldCBEaWFiZXRlcyBFbmRvY3Jpbm9sPC9mdWxsLXRpdGxlPjxhYmJyLTE+
VGhlIGxhbmNldC4gRGlhYmV0ZXMgJmFtcDsgZW5kb2NyaW5vbG9neTwvYWJici0xPjwvcGVyaW9k
aWNhbD48YWx0LXBlcmlvZGljYWw+PGZ1bGwtdGl0bGU+TGFuY2V0IERpYWJldGVzIEVuZG9jcmlu
b2w8L2Z1bGwtdGl0bGU+PGFiYnItMT5UaGUgbGFuY2V0LiBEaWFiZXRlcyAmYW1wOyBlbmRvY3Jp
bm9sb2d5PC9hYmJyLTE+PC9hbHQtcGVyaW9kaWNhbD48cGFnZXM+NzkwLTc5NzwvcGFnZXM+PHZv
bHVtZT42PC92b2x1bWU+PG51bWJlcj4xMDwvbnVtYmVyPjxlZGl0aW9uPjIwMTgvMDcvMzE8L2Vk
aXRpb24+PGtleXdvcmRzPjxrZXl3b3JkPkFnZWQ8L2tleXdvcmQ+PGtleXdvcmQ+Qmxvb2QgR2x1
Y29zZS8qYW5hbHlzaXM8L2tleXdvcmQ+PGtleXdvcmQ+RGlhYmV0ZXMgQ29tcGxpY2F0aW9ucy8q
ZXBpZGVtaW9sb2d5L3BoeXNpb3BhdGhvbG9neTwva2V5d29yZD48a2V5d29yZD5GZW1hbGU8L2tl
eXdvcmQ+PGtleXdvcmQ+SHVtYW5zPC9rZXl3b3JkPjxrZXl3b3JkPk1hbGU8L2tleXdvcmQ+PGtl
eXdvcmQ+TWlkZGxlIEFnZWQ8L2tleXdvcmQ+PGtleXdvcmQ+TXlvY2FyZGlhbCBJc2NoZW1pYS8q
ZXBpZGVtaW9sb2d5L3BoeXNpb3BhdGhvbG9neTwva2V5d29yZD48a2V5d29yZD5Qb3N0b3BlcmF0
aXZlIENvbXBsaWNhdGlvbnMvKmVwaWRlbWlvbG9neS9waHlzaW9wYXRob2xvZ3k8L2tleXdvcmQ+
PGtleXdvcmQ+UHJlb3BlcmF0aXZlIFBlcmlvZDwva2V5d29yZD48a2V5d29yZD5Qcm9zcGVjdGl2
ZSBTdHVkaWVzPC9rZXl3b3JkPjxrZXl3b3JkPlJpc2sgRmFjdG9yczwva2V5d29yZD48L2tleXdv
cmRzPjxkYXRlcz48eWVhcj4yMDE4PC95ZWFyPjxwdWItZGF0ZXM+PGRhdGU+T2N0PC9kYXRlPjwv
cHViLWRhdGVzPjwvZGF0ZXM+PGlzYm4+MjIxMy04NTg3PC9pc2JuPjxhY2Nlc3Npb24tbnVtPjMw
MDU3MTcwPC9hY2Nlc3Npb24tbnVtPjx1cmxzPjxyZWxhdGVkLXVybHM+PHVybD48c3R5bGUgZmFj
ZT0idW5kZXJsaW5lIiBmb250PSJkZWZhdWx0IiBzaXplPSIxMDAlIj5odHRwczovL3d3dy5zY2ll
bmNlZGlyZWN0LmNvbS9zY2llbmNlL2FydGljbGUvYWJzL3BpaS9TMjIxMzg1ODcxODMwMjA1NT92
aWElM0RpaHViPC9zdHlsZT48L3VybD48L3JlbGF0ZWQtdXJscz48L3VybHM+PGVsZWN0cm9uaWMt
cmVzb3VyY2UtbnVtPjEwLjEwMTYvczIyMTMtODU4NygxOCkzMDIwNS01PC9lbGVjdHJvbmljLXJl
c291cmNlLW51bT48cmVtb3RlLWRhdGFiYXNlLXByb3ZpZGVyPk5MTTwvcmVtb3RlLWRhdGFiYXNl
LXByb3ZpZGVyPjxsYW5ndWFnZT5lbmc8L2xhbmd1YWdlPjwvcmVjb3JkPjwvQ2l0ZT48Q2l0ZT48
QXV0aG9yPkZlcnJlaXJhPC9BdXRob3I+PFllYXI+MjAxNTwvWWVhcj48UmVjTnVtPjI5MDwvUmVj
TnVtPjxyZWNvcmQ+PHJlYy1udW1iZXI+MjkwPC9yZWMtbnVtYmVyPjxmb3JlaWduLWtleXM+PGtl
eSBhcHA9IkVOIiBkYi1pZD0iMDB3d3oycnRocHIyMnFlcnBmcnB6dmRuZnh0dzlyejlwdDJyIiB0
aW1lc3RhbXA9IjE1NzE0MTMzMzMiPjI5MDwva2V5PjwvZm9yZWlnbi1rZXlzPjxyZWYtdHlwZSBu
YW1lPSJKb3VybmFsIEFydGljbGUiPjE3PC9yZWYtdHlwZT48Y29udHJpYnV0b3JzPjxhdXRob3Jz
PjxhdXRob3I+RmVycmVpcmEsIE0uIFQuPC9hdXRob3I+PGF1dGhvcj5MZWl0ZSwgTi4gQy48L2F1
dGhvcj48YXV0aG9yPkNhcmRvc28sIEMuIFIuPC9hdXRob3I+PGF1dGhvcj5TYWxsZXMsIEcuIEYu
PC9hdXRob3I+PC9hdXRob3JzPjwvY29udHJpYnV0b3JzPjxhdXRoLWFkZHJlc3M+RGVwYXJ0bWVu
dCBvZiBJbnRlcm5hbCBNZWRpY2luZSwgVW5pdmVyc2l0eSBIb3NwaXRhbCBDbGVtZW50aW5vIEZy
YWdhIEZpbGhvLCBTY2hvb2wgb2YgTWVkaWNpbmUsIFVuaXZlcnNpZGFkZSBGZWRlcmFsIGRvIFJp
byBkZSBKYW5laXJvLCBSaW8gZGUgSmFuZWlybywgQnJhemlsLiYjeEQ7RGVwYXJ0bWVudCBvZiBJ
bnRlcm5hbCBNZWRpY2luZSwgVW5pdmVyc2l0eSBIb3NwaXRhbCBDbGVtZW50aW5vIEZyYWdhIEZp
bGhvLCBTY2hvb2wgb2YgTWVkaWNpbmUsIFVuaXZlcnNpZGFkZSBGZWRlcmFsIGRvIFJpbyBkZSBK
YW5laXJvLCBSaW8gZGUgSmFuZWlybywgQnJhemlsIGdpbHNhbGxlc0BodWNmZi51ZnJqLmJyLjwv
YXV0aC1hZGRyZXNzPjx0aXRsZXM+PHRpdGxlPkNvcnJlbGF0ZXMgb2YgYW9ydGljIHN0aWZmbmVz
cyBwcm9ncmVzc2lvbiBpbiBwYXRpZW50cyB3aXRoIHR5cGUgMiBkaWFiZXRlczogaW1wb3J0YW5j
ZSBvZiBnbHljZW1pYyBjb250cm9sOiB0aGUgUmlvIGRlIEphbmVpcm8gdHlwZSAyIGRpYWJldGVz
IGNvaG9ydCBzdHVkeTwvdGl0bGU+PHNlY29uZGFyeS10aXRsZT5EaWFiZXRlcyBDYXJlPC9zZWNv
bmRhcnktdGl0bGU+PGFsdC10aXRsZT5EaWFiZXRlcyBjYXJlPC9hbHQtdGl0bGU+PC90aXRsZXM+
PHBlcmlvZGljYWw+PGZ1bGwtdGl0bGU+RGlhYmV0ZXMgQ2FyZTwvZnVsbC10aXRsZT48YWJici0x
PkRpYWJldGVzIGNhcmU8L2FiYnItMT48L3BlcmlvZGljYWw+PGFsdC1wZXJpb2RpY2FsPjxmdWxs
LXRpdGxlPkRpYWJldGVzIENhcmU8L2Z1bGwtdGl0bGU+PGFiYnItMT5EaWFiZXRlcyBjYXJlPC9h
YmJyLTE+PC9hbHQtcGVyaW9kaWNhbD48cGFnZXM+ODk3LTkwNDwvcGFnZXM+PHZvbHVtZT4zODwv
dm9sdW1lPjxudW1iZXI+NTwvbnVtYmVyPjxlZGl0aW9uPjIwMTUvMDIvMTQ8L2VkaXRpb24+PGtl
eXdvcmRzPjxrZXl3b3JkPkFkdWx0PC9rZXl3b3JkPjxrZXl3b3JkPkFnZWQ8L2tleXdvcmQ+PGtl
eXdvcmQ+QWdlZCwgODAgYW5kIG92ZXI8L2tleXdvcmQ+PGtleXdvcmQ+QW9ydGEvKnBoeXNpb3Bh
dGhvbG9neTwva2V5d29yZD48a2V5d29yZD5Bb3J0aWMgRGlzZWFzZXMvKnBoeXNpb3BhdGhvbG9n
eS9wcmV2ZW50aW9uICZhbXA7IGNvbnRyb2w8L2tleXdvcmQ+PGtleXdvcmQ+Qmxvb2QgRmxvdyBW
ZWxvY2l0eS9waHlzaW9sb2d5PC9rZXl3b3JkPjxrZXl3b3JkPkJsb29kIEdsdWNvc2UvbWV0YWJv
bGlzbTwva2V5d29yZD48a2V5d29yZD5CbG9vZCBQcmVzc3VyZS9waHlzaW9sb2d5PC9rZXl3b3Jk
PjxrZXl3b3JkPkNvaG9ydCBTdHVkaWVzPC9rZXl3b3JkPjxrZXl3b3JkPkRpYWJldGVzIE1lbGxp
dHVzLCBUeXBlIDIvYmxvb2QvKnBoeXNpb3BhdGhvbG9neS9wcmV2ZW50aW9uICZhbXA7IGNvbnRy
b2w8L2tleXdvcmQ+PGtleXdvcmQ+RGlhYmV0aWMgQW5naW9wYXRoaWVzLypwaHlzaW9wYXRob2xv
Z3kvcHJldmVudGlvbiAmYW1wOyBjb250cm9sPC9rZXl3b3JkPjxrZXl3b3JkPkRpc2Vhc2UgUHJv
Z3Jlc3Npb248L2tleXdvcmQ+PGtleXdvcmQ+RmVtYWxlPC9rZXl3b3JkPjxrZXl3b3JkPkdseWNh
dGVkIEhlbW9nbG9iaW4gQS9tZXRhYm9saXNtPC9rZXl3b3JkPjxrZXl3b3JkPkhlYXJ0IFJhdGUv
cGh5c2lvbG9neTwva2V5d29yZD48a2V5d29yZD5IdW1hbnM8L2tleXdvcmQ+PGtleXdvcmQ+TGlu
ZWFyIE1vZGVsczwva2V5d29yZD48a2V5d29yZD5Mb2dpc3RpYyBNb2RlbHM8L2tleXdvcmQ+PGtl
eXdvcmQ+TWFsZTwva2V5d29yZD48a2V5d29yZD5NaWRkbGUgQWdlZDwva2V5d29yZD48a2V5d29y
ZD5PZGRzIFJhdGlvPC9rZXl3b3JkPjxrZXl3b3JkPlByb3NwZWN0aXZlIFN0dWRpZXM8L2tleXdv
cmQ+PGtleXdvcmQ+UHVsc2UgV2F2ZSBBbmFseXNpczwva2V5d29yZD48a2V5d29yZD5WYXNjdWxh
ciBTdGlmZm5lc3MvKnBoeXNpb2xvZ3k8L2tleXdvcmQ+PC9rZXl3b3Jkcz48ZGF0ZXM+PHllYXI+
MjAxNTwveWVhcj48cHViLWRhdGVzPjxkYXRlPk1heTwvZGF0ZT48L3B1Yi1kYXRlcz48L2RhdGVz
Pjxpc2JuPjAxNDktNTk5MjwvaXNibj48YWNjZXNzaW9uLW51bT4yNTY3ODEwNDwvYWNjZXNzaW9u
LW51bT48dXJscz48cmVsYXRlZC11cmxzPjx1cmw+PHN0eWxlIGZhY2U9InVuZGVybGluZSIgZm9u
dD0iZGVmYXVsdCIgc2l6ZT0iMTAwJSI+aHR0cHM6Ly9jYXJlLmRpYWJldGVzam91cm5hbHMub3Jn
L2NvbnRlbnQvZGlhY2FyZS8zOC81Lzg5Ny5mdWxsLnBkZjwvc3R5bGU+PC91cmw+PC9yZWxhdGVk
LXVybHM+PC91cmxzPjxlbGVjdHJvbmljLXJlc291cmNlLW51bT4xMC4yMzM3L2RjMTQtMjc5MTwv
ZWxlY3Ryb25pYy1yZXNvdXJjZS1udW0+PHJlbW90ZS1kYXRhYmFzZS1wcm92aWRlcj5OTE08L3Jl
bW90ZS1kYXRhYmFzZS1wcm92aWRlcj48bGFuZ3VhZ2U+ZW5nPC9sYW5ndWFnZT48L3JlY29yZD48
L0NpdGU+PENpdGU+PEF1dGhvcj5NaXNyYS1IZWJlcnQ8L0F1dGhvcj48WWVhcj4yMDE4PC9ZZWFy
PjxSZWNOdW0+OTk8L1JlY051bT48cmVjb3JkPjxyZWMtbnVtYmVyPjk5PC9yZWMtbnVtYmVyPjxm
b3JlaWduLWtleXM+PGtleSBhcHA9IkVOIiBkYi1pZD0iMDB3d3oycnRocHIyMnFlcnBmcnB6dmRu
Znh0dzlyejlwdDJyIiB0aW1lc3RhbXA9IjE1NzE0MTMzMjEiPjk5PC9rZXk+PC9mb3JlaWduLWtl
eXM+PHJlZi10eXBlIG5hbWU9IkpvdXJuYWwgQXJ0aWNsZSI+MTc8L3JlZi10eXBlPjxjb250cmli
dXRvcnM+PGF1dGhvcnM+PGF1dGhvcj5NaXNyYS1IZWJlcnQsIEEuIEQuPC9hdXRob3I+PGF1dGhv
cj5QYW50YWxvbmUsIEsuIE0uPC9hdXRob3I+PGF1dGhvcj5KaSwgWC48L2F1dGhvcj48YXV0aG9y
Pk1pbGlub3ZpY2gsIEEuPC9hdXRob3I+PGF1dGhvcj5EZXksIFQuPC9hdXRob3I+PGF1dGhvcj5D
aGFnaW4sIEsuIE0uPC9hdXRob3I+PGF1dGhvcj5CYXVtYW4sIEouIE0uPC9hdXRob3I+PGF1dGhv
cj5LYXR0YW4sIE0uIFcuPC9hdXRob3I+PGF1dGhvcj5aaW1tZXJtYW4sIFIuIFMuPC9hdXRob3I+
PC9hdXRob3JzPjwvY29udHJpYnV0b3JzPjxhdXRoLWFkZHJlc3M+RGVwYXJ0bWVudCBvZiBJbnRl
cm5hbCBNZWRpY2luZSBhbmQgQ2VudGVyIGZvciBWYWx1ZS1CYXNlZCBDYXJlIFJlc2VhcmNoLCBN
ZWRpY2luZSBJbnN0aXR1dGUsIENsZXZlbGFuZCBDbGluaWMsIENsZXZlbGFuZCwgT0ggbWlzcmFh
QGNjZi5vcmcuJiN4RDtEZXBhcnRtZW50IG9mIFF1YW50aXRhdGl2ZSBIZWFsdGggU2NpZW5jZXMs
IExlcm5lciBSZXNlYXJjaCBJbnN0aXR1dGUsIENsZXZlbGFuZCBDbGluaWMsIENsZXZlbGFuZCwg
T0guJiN4RDtEZXBhcnRtZW50IG9mIEVuZG9jcmlub2xvZ3ksIEVuZG9jcmlub2xvZ3kgYW5kIE1l
dGFib2xpc20gSW5zdGl0dXRlLCBDbGV2ZWxhbmQgQ2xpbmljLCBDbGV2ZWxhbmQsIE9ILjwvYXV0
aC1hZGRyZXNzPjx0aXRsZXM+PHRpdGxlPlBhdGllbnQgQ2hhcmFjdGVyaXN0aWNzIEFzc29jaWF0
ZWQgV2l0aCBTZXZlcmUgSHlwb2dseWNlbWlhIGluIGEgVHlwZSAyIERpYWJldGVzIENvaG9ydCBp
biBhIExhcmdlLCBJbnRlZ3JhdGVkIEhlYWx0aCBDYXJlIFN5c3RlbSBGcm9tIDIwMDYgdG8gMjAx
NTwvdGl0bGU+PHNlY29uZGFyeS10aXRsZT5EaWFiZXRlcyBDYXJlPC9zZWNvbmRhcnktdGl0bGU+
PGFsdC10aXRsZT5EaWFiZXRlcyBjYXJlPC9hbHQtdGl0bGU+PC90aXRsZXM+PHBlcmlvZGljYWw+
PGZ1bGwtdGl0bGU+RGlhYmV0ZXMgQ2FyZTwvZnVsbC10aXRsZT48YWJici0xPkRpYWJldGVzIGNh
cmU8L2FiYnItMT48L3BlcmlvZGljYWw+PGFsdC1wZXJpb2RpY2FsPjxmdWxsLXRpdGxlPkRpYWJl
dGVzIENhcmU8L2Z1bGwtdGl0bGU+PGFiYnItMT5EaWFiZXRlcyBjYXJlPC9hYmJyLTE+PC9hbHQt
cGVyaW9kaWNhbD48cGFnZXM+MTE2NC0xMTcxPC9wYWdlcz48dm9sdW1lPjQxPC92b2x1bWU+PG51
bWJlcj42PC9udW1iZXI+PGVkaXRpb24+MjAxOC8wMy8yMDwvZWRpdGlvbj48a2V5d29yZHM+PGtl
eXdvcmQ+QWdlZDwva2V5d29yZD48a2V5d29yZD5EZWxpdmVyeSBvZiBIZWFsdGggQ2FyZSwgSW50
ZWdyYXRlZC9zdGF0aXN0aWNzICZhbXA7IG51bWVyaWNhbCBkYXRhPC9rZXl3b3JkPjxrZXl3b3Jk
PkRpYWJldGVzIE1lbGxpdHVzLCBUeXBlIDIvYmxvb2QvKmRydWcgdGhlcmFweS8qZXBpZGVtaW9s
b2d5PC9rZXl3b3JkPjxrZXl3b3JkPkRpcGVwdGlkeWwtUGVwdGlkYXNlIElWIEluaGliaXRvcnMv
dGhlcmFwZXV0aWMgdXNlPC9rZXl3b3JkPjxrZXl3b3JkPkZlbWFsZTwva2V5d29yZD48a2V5d29y
ZD5HbHljYXRlZCBIZW1vZ2xvYmluIEEvYW5hbHlzaXM8L2tleXdvcmQ+PGtleXdvcmQ+SG9zcGl0
YWxpemF0aW9uL3N0YXRpc3RpY3MgJmFtcDsgbnVtZXJpY2FsIGRhdGE8L2tleXdvcmQ+PGtleXdv
cmQ+SHVtYW5zPC9rZXl3b3JkPjxrZXl3b3JkPkh5cG9nbHljZW1pYS9jaGVtaWNhbGx5IGluZHVj
ZWQvKmVwaWRlbWlvbG9neS9wYXRob2xvZ3k8L2tleXdvcmQ+PGtleXdvcmQ+SHlwb2dseWNlbWlj
IEFnZW50cy8qdGhlcmFwZXV0aWMgdXNlPC9rZXl3b3JkPjxrZXl3b3JkPkluY2lkZW5jZTwva2V5
d29yZD48a2V5d29yZD5JbnN1bGluL3RoZXJhcGV1dGljIHVzZTwva2V5d29yZD48a2V5d29yZD5N
YWxlPC9rZXl3b3JkPjxrZXl3b3JkPk1ldGZvcm1pbi90aGVyYXBldXRpYyB1c2U8L2tleXdvcmQ+
PGtleXdvcmQ+TWlkZGxlIEFnZWQ8L2tleXdvcmQ+PGtleXdvcmQ+UmV0cm9zcGVjdGl2ZSBTdHVk
aWVzPC9rZXl3b3JkPjxrZXl3b3JkPlJpc2sgRmFjdG9yczwva2V5d29yZD48a2V5d29yZD5TZXZl
cml0eSBvZiBJbGxuZXNzIEluZGV4PC9rZXl3b3JkPjxrZXl3b3JkPlN1bGZvbnlsdXJlYSBDb21w
b3VuZHMvdGhlcmFwZXV0aWMgdXNlPC9rZXl3b3JkPjwva2V5d29yZHM+PGRhdGVzPjx5ZWFyPjIw
MTg8L3llYXI+PHB1Yi1kYXRlcz48ZGF0ZT5KdW48L2RhdGU+PC9wdWItZGF0ZXM+PC9kYXRlcz48
aXNibj4wMTQ5LTU5OTI8L2lzYm4+PGFjY2Vzc2lvbi1udW0+Mjk1NDkwODI8L2FjY2Vzc2lvbi1u
dW0+PHVybHM+PHJlbGF0ZWQtdXJscz48dXJsPjxzdHlsZSBmYWNlPSJ1bmRlcmxpbmUiIGZvbnQ9
ImRlZmF1bHQiIHNpemU9IjEwMCUiPmh0dHBzOi8vY2FyZS5kaWFiZXRlc2pvdXJuYWxzLm9yZy9j
b250ZW50L2RpYWNhcmUvNDEvNi8xMTY0LmZ1bGwucGRmPC9zdHlsZT48L3VybD48L3JlbGF0ZWQt
dXJscz48L3VybHM+PGVsZWN0cm9uaWMtcmVzb3VyY2UtbnVtPjEwLjIzMzcvZGMxNy0xODM0PC9l
bGVjdHJvbmljLXJlc291cmNlLW51bT48cmVtb3RlLWRhdGFiYXNlLXByb3ZpZGVyPk5MTTwvcmVt
b3RlLWRhdGFiYXNlLXByb3ZpZGVyPjxsYW5ndWFnZT5lbmc8L2xhbmd1YWdlPjwvcmVjb3JkPjwv
Q2l0ZT48Q2l0ZT48QXV0aG9yPkd1ZXJyZXJvLUJlcnJvYTwvQXV0aG9yPjxZZWFyPjIwMTU8L1ll
YXI+PFJlY051bT4yOTY8L1JlY051bT48cmVjb3JkPjxyZWMtbnVtYmVyPjI5NjwvcmVjLW51bWJl
cj48Zm9yZWlnbi1rZXlzPjxrZXkgYXBwPSJFTiIgZGItaWQ9IjAwd3d6MnJ0aHByMjJxZXJwZnJw
enZkbmZ4dHc5cno5cHQyciIgdGltZXN0YW1wPSIxNTcxNDEzMzMzIj4yOTY8L2tleT48L2ZvcmVp
Z24ta2V5cz48cmVmLXR5cGUgbmFtZT0iSm91cm5hbCBBcnRpY2xlIj4xNzwvcmVmLXR5cGU+PGNv
bnRyaWJ1dG9ycz48YXV0aG9ycz48YXV0aG9yPkd1ZXJyZXJvLUJlcnJvYSwgRS48L2F1dGhvcj48
YXV0aG9yPlJhdm9uYS1TcHJpbmdlciwgUi48L2F1dGhvcj48YXV0aG9yPkhleW1hbm4sIEEuPC9h
dXRob3I+PGF1dGhvcj5TY2htZWlkbGVyLCBKLjwvYXV0aG9yPjxhdXRob3I+TGV2eSwgQS48L2F1
dGhvcj48YXV0aG9yPkxlcm9pdGgsIEQuPC9hdXRob3I+PGF1dGhvcj5CZWVyaSwgTS4gUy48L2F1
dGhvcj48L2F1dGhvcnM+PC9jb250cmlidXRvcnM+PGF1dGgtYWRkcmVzcz5EZXBhcnRtZW50IG9m
IFBzeWNoaWF0cnksIEljYWhuIFNjaG9vbCBvZiBNZWRpY2luZSBhdCBNb3VudCBTaW5haSwgTmV3
IFlvcmssIE5ZLCBVU0EsIGVsaXphYmV0aC5ndWVycmVyby1iZXJyb2FAbXNzbS5lZHUuPC9hdXRo
LWFkZHJlc3M+PHRpdGxlcz48dGl0bGU+SGFwdG9nbG9iaW4gZ2Vub3R5cGUgbW9kdWxhdGVzIHRo
ZSByZWxhdGlvbnNoaXBzIG9mIGdseWNhZW1pYyBjb250cm9sIHdpdGggY29nbml0aXZlIGZ1bmN0
aW9uIGluIGVsZGVybHkgaW5kaXZpZHVhbHMgd2l0aCB0eXBlIDIgZGlhYmV0ZXM8L3RpdGxlPjxz
ZWNvbmRhcnktdGl0bGU+RGlhYmV0b2xvZ2lhPC9zZWNvbmRhcnktdGl0bGU+PGFsdC10aXRsZT5E
aWFiZXRvbG9naWE8L2FsdC10aXRsZT48L3RpdGxlcz48cGVyaW9kaWNhbD48ZnVsbC10aXRsZT5E
aWFiZXRvbG9naWE8L2Z1bGwtdGl0bGU+PGFiYnItMT5EaWFiZXRvbG9naWE8L2FiYnItMT48L3Bl
cmlvZGljYWw+PGFsdC1wZXJpb2RpY2FsPjxmdWxsLXRpdGxlPkRpYWJldG9sb2dpYTwvZnVsbC10
aXRsZT48YWJici0xPkRpYWJldG9sb2dpYTwvYWJici0xPjwvYWx0LXBlcmlvZGljYWw+PHBhZ2Vz
PjczNi00NDwvcGFnZXM+PHZvbHVtZT41ODwvdm9sdW1lPjxudW1iZXI+NDwvbnVtYmVyPjxlZGl0
aW9uPjIwMTUvMDEvMzA8L2VkaXRpb24+PGtleXdvcmRzPjxrZXl3b3JkPkFnZSBGYWN0b3JzPC9r
ZXl3b3JkPjxrZXl3b3JkPkFnZWQ8L2tleXdvcmQ+PGtleXdvcmQ+QXR0ZW50aW9uPC9rZXl3b3Jk
PjxrZXl3b3JkPkJpb21hcmtlcnMvYmxvb2Q8L2tleXdvcmQ+PGtleXdvcmQ+Q2hpLVNxdWFyZSBE
aXN0cmlidXRpb248L2tleXdvcmQ+PGtleXdvcmQ+KkNvZ25pdGlvbjwva2V5d29yZD48a2V5d29y
ZD5Db2duaXRpb24gRGlzb3JkZXJzL2RpYWdub3Npcy8qZ2VuZXRpY3MvcHN5Y2hvbG9neTwva2V5
d29yZD48a2V5d29yZD5Dcm9zcy1TZWN0aW9uYWwgU3R1ZGllczwva2V5d29yZD48a2V5d29yZD5E
aWFiZXRlcyBNZWxsaXR1cywgVHlwZSAyL2Jsb29kL2RpYWdub3Npcy8qZ2VuZXRpY3MvaW1tdW5v
bG9neTwva2V5d29yZD48a2V5d29yZD5FeGVjdXRpdmUgRnVuY3Rpb248L2tleXdvcmQ+PGtleXdv
cmQ+RmVtYWxlPC9rZXl3b3JkPjxrZXl3b3JkPkdlbmV0aWMgUHJlZGlzcG9zaXRpb24gdG8gRGlz
ZWFzZTwva2V5d29yZD48a2V5d29yZD5HbHljYXRlZCBIZW1vZ2xvYmluIEEvKmFuYWx5c2lzPC9r
ZXl3b3JkPjxrZXl3b3JkPkhhcHRvZ2xvYmlucy8qZ2VuZXRpY3M8L2tleXdvcmQ+PGtleXdvcmQ+
SHVtYW5zPC9rZXl3b3JkPjxrZXl3b3JkPklzcmFlbDwva2V5d29yZD48a2V5d29yZD5MaW5lYXIg
TW9kZWxzPC9rZXl3b3JkPjxrZXl3b3JkPk1hbGU8L2tleXdvcmQ+PGtleXdvcmQ+TWVtb3J5LCBF
cGlzb2RpYzwva2V5d29yZD48a2V5d29yZD5QaGVub3R5cGU8L2tleXdvcmQ+PGtleXdvcmQ+Umlz
ayBGYWN0b3JzPC9rZXl3b3JkPjwva2V5d29yZHM+PGRhdGVzPjx5ZWFyPjIwMTU8L3llYXI+PHB1
Yi1kYXRlcz48ZGF0ZT5BcHI8L2RhdGU+PC9wdWItZGF0ZXM+PC9kYXRlcz48aXNibj4wMDEyLTE4
Nng8L2lzYm4+PGFjY2Vzc2lvbi1udW0+MjU2MjgyMzU8L2FjY2Vzc2lvbi1udW0+PHVybHM+PHJl
bGF0ZWQtdXJscz48dXJsPjxzdHlsZSBmYWNlPSJ1bmRlcmxpbmUiIGZvbnQ9ImRlZmF1bHQiIHNp
emU9IjEwMCUiPmh0dHBzOi8vbGluay5zcHJpbmdlci5jb20vY29udGVudC9wZGYvMTAuMTAwNyUy
RnMwMDEyNS0wMTQtMzQ4Ny0yLnBkZjwvc3R5bGU+PC91cmw+PC9yZWxhdGVkLXVybHM+PC91cmxz
PjxjdXN0b20yPlBNQzQzNTIzODU8L2N1c3RvbTI+PGN1c3RvbTY+TklITVM2NTkxMjk8L2N1c3Rv
bTY+PGVsZWN0cm9uaWMtcmVzb3VyY2UtbnVtPjEwLjEwMDcvczAwMTI1LTAxNC0zNDg3LTI8L2Vs
ZWN0cm9uaWMtcmVzb3VyY2UtbnVtPjxyZW1vdGUtZGF0YWJhc2UtcHJvdmlkZXI+TkxNPC9yZW1v
dGUtZGF0YWJhc2UtcHJvdmlkZXI+PGxhbmd1YWdlPmVuZzwvbGFuZ3VhZ2U+PC9yZWNvcmQ+PC9D
aXRlPjwvRW5kTm90ZT4A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33-37)</w:t>
            </w:r>
            <w:r w:rsidRPr="006E0CE9">
              <w:rPr>
                <w:rFonts w:eastAsia="Times New Roman" w:cs="Calibri"/>
                <w:color w:val="000000"/>
                <w:sz w:val="20"/>
                <w:szCs w:val="20"/>
              </w:rPr>
              <w:fldChar w:fldCharType="end"/>
            </w:r>
          </w:p>
        </w:tc>
        <w:tc>
          <w:tcPr>
            <w:tcW w:w="1843" w:type="dxa"/>
            <w:tcBorders>
              <w:top w:val="nil"/>
              <w:left w:val="nil"/>
              <w:bottom w:val="nil"/>
              <w:right w:val="nil"/>
            </w:tcBorders>
            <w:shd w:val="clear" w:color="auto" w:fill="auto"/>
            <w:noWrap/>
            <w:vAlign w:val="center"/>
            <w:hideMark/>
          </w:tcPr>
          <w:p w14:paraId="02C4E5B4" w14:textId="77777777"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t>-</w:t>
            </w:r>
          </w:p>
        </w:tc>
      </w:tr>
      <w:tr w:rsidR="009140B7" w:rsidRPr="006E0CE9" w14:paraId="66BCBF91" w14:textId="77777777" w:rsidTr="00736454">
        <w:trPr>
          <w:trHeight w:val="288"/>
        </w:trPr>
        <w:tc>
          <w:tcPr>
            <w:tcW w:w="1418" w:type="dxa"/>
            <w:tcBorders>
              <w:top w:val="nil"/>
              <w:left w:val="nil"/>
              <w:bottom w:val="nil"/>
              <w:right w:val="nil"/>
            </w:tcBorders>
            <w:shd w:val="clear" w:color="auto" w:fill="auto"/>
            <w:noWrap/>
            <w:vAlign w:val="center"/>
            <w:hideMark/>
          </w:tcPr>
          <w:p w14:paraId="3EEB34CB" w14:textId="77777777" w:rsidR="009140B7" w:rsidRPr="006E0CE9" w:rsidRDefault="009140B7" w:rsidP="00736454">
            <w:pPr>
              <w:spacing w:after="0" w:line="240" w:lineRule="auto"/>
              <w:jc w:val="center"/>
              <w:rPr>
                <w:rFonts w:eastAsia="Times New Roman" w:cs="Calibri"/>
                <w:color w:val="000000"/>
                <w:sz w:val="20"/>
                <w:szCs w:val="20"/>
              </w:rPr>
            </w:pPr>
          </w:p>
        </w:tc>
        <w:tc>
          <w:tcPr>
            <w:tcW w:w="4819" w:type="dxa"/>
            <w:tcBorders>
              <w:top w:val="nil"/>
              <w:left w:val="nil"/>
              <w:bottom w:val="nil"/>
              <w:right w:val="nil"/>
            </w:tcBorders>
            <w:shd w:val="clear" w:color="auto" w:fill="auto"/>
            <w:noWrap/>
            <w:vAlign w:val="center"/>
            <w:hideMark/>
          </w:tcPr>
          <w:p w14:paraId="60551354" w14:textId="77777777" w:rsidR="009140B7" w:rsidRPr="006E0CE9" w:rsidRDefault="009140B7" w:rsidP="00736454">
            <w:pPr>
              <w:spacing w:after="0" w:line="240" w:lineRule="auto"/>
              <w:ind w:firstLineChars="300" w:firstLine="451"/>
              <w:rPr>
                <w:rFonts w:eastAsia="Times New Roman" w:cs="Calibri"/>
                <w:color w:val="000000"/>
                <w:sz w:val="20"/>
                <w:szCs w:val="20"/>
              </w:rPr>
            </w:pPr>
            <w:r w:rsidRPr="006E0CE9">
              <w:rPr>
                <w:rFonts w:eastAsia="Times New Roman" w:cs="Calibri"/>
                <w:color w:val="000000"/>
                <w:sz w:val="20"/>
                <w:szCs w:val="20"/>
              </w:rPr>
              <w:t>having a condition (yes/no)</w:t>
            </w:r>
          </w:p>
        </w:tc>
        <w:tc>
          <w:tcPr>
            <w:tcW w:w="3119" w:type="dxa"/>
            <w:tcBorders>
              <w:top w:val="nil"/>
              <w:left w:val="nil"/>
              <w:bottom w:val="nil"/>
              <w:right w:val="nil"/>
            </w:tcBorders>
            <w:shd w:val="clear" w:color="auto" w:fill="auto"/>
            <w:noWrap/>
            <w:vAlign w:val="center"/>
          </w:tcPr>
          <w:p w14:paraId="3AD37793" w14:textId="472E8E39"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IZXNzPC9BdXRob3I+PFllYXI+MjAxNjwvWWVhcj48UmVj
TnVtPjE5NTwvUmVjTnVtPjxEaXNwbGF5VGV4dD4oMzgpPC9EaXNwbGF5VGV4dD48cmVjb3JkPjxy
ZWMtbnVtYmVyPjE5NTwvcmVjLW51bWJlcj48Zm9yZWlnbi1rZXlzPjxrZXkgYXBwPSJFTiIgZGIt
aWQ9IjVycHh3dnZwb3oyOXA5ZWQ5MHFwMDAwYjB0NTBzd2V4c2ZlNSIgdGltZXN0YW1wPSIxNTcx
NDEzMjI3Ij4xOTU8L2tleT48L2ZvcmVpZ24ta2V5cz48cmVmLXR5cGUgbmFtZT0iSm91cm5hbCBB
cnRpY2xlIj4xNzwvcmVmLXR5cGU+PGNvbnRyaWJ1dG9ycz48YXV0aG9ycz48YXV0aG9yPkhlc3Ms
IEMuIE4uPC9hdXRob3I+PGF1dGhvcj5XYW5nLCBULiBZLjwvYXV0aG9yPjxhdXRob3I+TWNDb3ks
IEwuIEEuPC9hdXRob3I+PGF1dGhvcj5NZXNzZW5nZXIsIEouIEMuPC9hdXRob3I+PGF1dGhvcj5F
ZmZyb24sIE0uIEIuPC9hdXRob3I+PGF1dGhvcj5aZXR0bGVyLCBNLiBFLjwvYXV0aG9yPjxhdXRo
b3I+SGVucnksIFQuIEQuPC9hdXRob3I+PGF1dGhvcj5QZXRlcnNvbiwgRS4gRC48L2F1dGhvcj48
YXV0aG9yPkZvbmFyb3csIEcuIEMuPC9hdXRob3I+PC9hdXRob3JzPjwvY29udHJpYnV0b3JzPjxh
dXRoLWFkZHJlc3M+RnJvbSBEdWtlIENsaW5pY2FsIFJlc2VhcmNoIEluc3RpdHV0ZSwgRHVyaGFt
LCBOQyAoQy5OLkguLCBULlkuVy4sIEwuQS5NLiwgRS5QLlAuKTsgRGl2aXNpb24gb2YgQ2FyZGlv
bG9neSwgVW5pdmVyc2l0eSBvZiBDb2xvcmFkbyBTY2hvb2wgb2YgTWVkaWNpbmUsIEF1cm9yYSwg
Q08gKEouQy5NLik7IExpbGx5IFVTQSBMTEMsIEluZGlhbmFwb2xpcywgSU4gKE0uQi5FLiwgTS5F
LlouKTsgQ2VkYXJzIFNpbmFpIEhlYXJ0IEluc3RpdHV0ZSwgTG9zIEFuZ2VsZXMsIENBIChULkQu
SC4pOyBhbmQgQWhtYW5zb24tVUNMQSBDYXJkaW9teW9wYXRoeSBDZW50ZXIsIFVuaXZlcnNpdHkg
b2YgQ2FsaWZvcm5pYSBMb3MgQW5nZWxlcyAoRy5DLkYuKS4gY29ubmllLmhlc3NAZHVrZS5lZHUu
Ly9Gcm9tIER1a2UgQ2xpbmljYWwgUmVzZWFyY2ggSW5zdGl0dXRlLCBEdXJoYW0sIE5DIChDLk4u
SC4sIFQuWS5XLiwgTC5BLk0uLCBFLlAuUC4pOyBEaXZpc2lvbiBvZiBDYXJkaW9sb2d5LCBVbml2
ZXJzaXR5IG9mIENvbG9yYWRvIFNjaG9vbCBvZiBNZWRpY2luZSwgQXVyb3JhLCBDTyAoSi5DLk0u
KTsgTGlsbHkgVVNBIExMQywgSW5kaWFuYXBvbGlzLCBJTiAoTS5CLkUuLCBNLkUuWi4pOyBDZWRh
cnMgU2luYWkgSGVhcnQgSW5zdGl0dXRlLCBMb3MgQW5nZWxlcywgQ0EgKFQuRC5ILik7IGFuZCBB
aG1hbnNvbi1VQ0xBIENhcmRpb215b3BhdGh5IENlbnRlciwgVW5pdmVyc2l0eSBvZiBDYWxpZm9y
bmlhIExvcyBBbmdlbGVzIChHLkMuRi4pLjwvYXV0aC1hZGRyZXNzPjx0aXRsZXM+PHRpdGxlPlVu
cGxhbm5lZCBJbnBhdGllbnQgYW5kIE9ic2VydmF0aW9uIFJlaG9zcGl0YWxpemF0aW9ucyBBZnRl
ciBBY3V0ZSBNeW9jYXJkaWFsIEluZmFyY3Rpb246IEluc2lnaHRzIEZyb20gdGhlIFRyZWF0bWVu
dCBXaXRoIEFkZW5vc2luZSBEaXBob3NwaGF0ZSBSZWNlcHRvciBJbmhpYml0b3JzOiBMb25naXR1
ZGluYWwgQXNzZXNzbWVudCBvZiBUcmVhdG1lbnQgUGF0dGVybnMgYW5kIEV2ZW50cyBBZnRlciBB
Y3V0ZSBDb3JvbmFyeSBTeW5kcm9tZSAoVFJBTlNMQVRFLUFDUykgU3R1ZHk8L3RpdGxlPjxzZWNv
bmRhcnktdGl0bGU+Q2lyY3VsYXRpb248L3NlY29uZGFyeS10aXRsZT48YWx0LXRpdGxlPkNpcmN1
bGF0aW9uPC9hbHQtdGl0bGU+PC90aXRsZXM+PHBlcmlvZGljYWw+PGZ1bGwtdGl0bGU+Q2lyY3Vs
YXRpb248L2Z1bGwtdGl0bGU+PGFiYnItMT5DaXJjdWxhdGlvbjwvYWJici0xPjwvcGVyaW9kaWNh
bD48YWx0LXBlcmlvZGljYWw+PGZ1bGwtdGl0bGU+Q2lyY3VsYXRpb248L2Z1bGwtdGl0bGU+PGFi
YnItMT5DaXJjdWxhdGlvbjwvYWJici0xPjwvYWx0LXBlcmlvZGljYWw+PHBhZ2VzPjQ5My01MDE8
L3BhZ2VzPjx2b2x1bWU+MTMzPC92b2x1bWU+PG51bWJlcj41PC9udW1iZXI+PGVkaXRpb24+MjAx
NS8xMi8xOTwvZWRpdGlvbj48a2V5d29yZHM+PGtleXdvcmQ+QWN1dGUgQ29yb25hcnkgU3luZHJv
bWUvKmRpYWdub3Npcy9lcGlkZW1pb2xvZ3kvKnRoZXJhcHkvL0FnZWQvL0ZlbWFsZS8vSHVtYW5z
Ly9Mb25naXR1ZGluYWwgU3R1ZGllcy8vTWFsZS8vTWlkZGxlIEFnZWQvL015b2NhcmRpYWwgSW5m
YXJjdGlvbi8qZGlhZ25vc2lzL2VwaWRlbWlvbG9neS8qdGhlcmFweS8vUGF0aWVudCBSZWFkbWlz
c2lvbi8qdHJlbmRzLy9QZXJjdXRhbmVvdXMgQ29yb25hcnkgSW50ZXJ2ZW50aW9uL3RyZW5kcy8v
UHVyaTwva2V5d29yZD48L2tleXdvcmRzPjxkYXRlcz48eWVhcj4yMDE2PC95ZWFyPjxwdWItZGF0
ZXM+PGRhdGU+RmViIDI8L2RhdGU+PC9wdWItZGF0ZXM+PC9kYXRlcz48aXNibj4wMDA5LTczMjI8
L2lzYm4+PGFjY2Vzc2lvbi1udW0+MjY2ODAyNDE8L2FjY2Vzc2lvbi1udW0+PHVybHM+PHJlbGF0
ZWQtdXJscz48dXJsPmh0dHBzOi8vd3d3LmFoYWpvdXJuYWxzLm9yZy9kb2kvcGRmLzEwLjExNjEv
Q0lSQ1VMQVRJT05BSEEuMTE1LjAxNzAwMTwvdXJsPjwvcmVsYXRlZC11cmxzPjwvdXJscz48Y3Vz
dG9tMT5Ob3QgdHdvIGJpb2xvZ2ljYWwgbWVhc3VyZW1lbnRzPC9jdXN0b20xPjxlbGVjdHJvbmlj
LXJlc291cmNlLW51bT4xMC4xMTYxL2NpcmN1bGF0aW9uYWhhLjExNS4wMTcwMDE8L2VsZWN0cm9u
aWMtcmVzb3VyY2UtbnVtPjxyZW1vdGUtZGF0YWJhc2UtcHJvdmlkZXI+TkxNPC9yZW1vdGUtZGF0
YWJhc2UtcHJvdmlkZXI+PGxhbmd1YWdlPmVuZzwvbGFuZ3VhZ2U+PC9yZWNvcmQ+PC9DaXRlPjwv
RW5kTm90ZT5=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IZXNzPC9BdXRob3I+PFllYXI+MjAxNjwvWWVhcj48UmVj
TnVtPjE5NTwvUmVjTnVtPjxEaXNwbGF5VGV4dD4oMzgpPC9EaXNwbGF5VGV4dD48cmVjb3JkPjxy
ZWMtbnVtYmVyPjE5NTwvcmVjLW51bWJlcj48Zm9yZWlnbi1rZXlzPjxrZXkgYXBwPSJFTiIgZGIt
aWQ9IjVycHh3dnZwb3oyOXA5ZWQ5MHFwMDAwYjB0NTBzd2V4c2ZlNSIgdGltZXN0YW1wPSIxNTcx
NDEzMjI3Ij4xOTU8L2tleT48L2ZvcmVpZ24ta2V5cz48cmVmLXR5cGUgbmFtZT0iSm91cm5hbCBB
cnRpY2xlIj4xNzwvcmVmLXR5cGU+PGNvbnRyaWJ1dG9ycz48YXV0aG9ycz48YXV0aG9yPkhlc3Ms
IEMuIE4uPC9hdXRob3I+PGF1dGhvcj5XYW5nLCBULiBZLjwvYXV0aG9yPjxhdXRob3I+TWNDb3ks
IEwuIEEuPC9hdXRob3I+PGF1dGhvcj5NZXNzZW5nZXIsIEouIEMuPC9hdXRob3I+PGF1dGhvcj5F
ZmZyb24sIE0uIEIuPC9hdXRob3I+PGF1dGhvcj5aZXR0bGVyLCBNLiBFLjwvYXV0aG9yPjxhdXRo
b3I+SGVucnksIFQuIEQuPC9hdXRob3I+PGF1dGhvcj5QZXRlcnNvbiwgRS4gRC48L2F1dGhvcj48
YXV0aG9yPkZvbmFyb3csIEcuIEMuPC9hdXRob3I+PC9hdXRob3JzPjwvY29udHJpYnV0b3JzPjxh
dXRoLWFkZHJlc3M+RnJvbSBEdWtlIENsaW5pY2FsIFJlc2VhcmNoIEluc3RpdHV0ZSwgRHVyaGFt
LCBOQyAoQy5OLkguLCBULlkuVy4sIEwuQS5NLiwgRS5QLlAuKTsgRGl2aXNpb24gb2YgQ2FyZGlv
bG9neSwgVW5pdmVyc2l0eSBvZiBDb2xvcmFkbyBTY2hvb2wgb2YgTWVkaWNpbmUsIEF1cm9yYSwg
Q08gKEouQy5NLik7IExpbGx5IFVTQSBMTEMsIEluZGlhbmFwb2xpcywgSU4gKE0uQi5FLiwgTS5F
LlouKTsgQ2VkYXJzIFNpbmFpIEhlYXJ0IEluc3RpdHV0ZSwgTG9zIEFuZ2VsZXMsIENBIChULkQu
SC4pOyBhbmQgQWhtYW5zb24tVUNMQSBDYXJkaW9teW9wYXRoeSBDZW50ZXIsIFVuaXZlcnNpdHkg
b2YgQ2FsaWZvcm5pYSBMb3MgQW5nZWxlcyAoRy5DLkYuKS4gY29ubmllLmhlc3NAZHVrZS5lZHUu
Ly9Gcm9tIER1a2UgQ2xpbmljYWwgUmVzZWFyY2ggSW5zdGl0dXRlLCBEdXJoYW0sIE5DIChDLk4u
SC4sIFQuWS5XLiwgTC5BLk0uLCBFLlAuUC4pOyBEaXZpc2lvbiBvZiBDYXJkaW9sb2d5LCBVbml2
ZXJzaXR5IG9mIENvbG9yYWRvIFNjaG9vbCBvZiBNZWRpY2luZSwgQXVyb3JhLCBDTyAoSi5DLk0u
KTsgTGlsbHkgVVNBIExMQywgSW5kaWFuYXBvbGlzLCBJTiAoTS5CLkUuLCBNLkUuWi4pOyBDZWRh
cnMgU2luYWkgSGVhcnQgSW5zdGl0dXRlLCBMb3MgQW5nZWxlcywgQ0EgKFQuRC5ILik7IGFuZCBB
aG1hbnNvbi1VQ0xBIENhcmRpb215b3BhdGh5IENlbnRlciwgVW5pdmVyc2l0eSBvZiBDYWxpZm9y
bmlhIExvcyBBbmdlbGVzIChHLkMuRi4pLjwvYXV0aC1hZGRyZXNzPjx0aXRsZXM+PHRpdGxlPlVu
cGxhbm5lZCBJbnBhdGllbnQgYW5kIE9ic2VydmF0aW9uIFJlaG9zcGl0YWxpemF0aW9ucyBBZnRl
ciBBY3V0ZSBNeW9jYXJkaWFsIEluZmFyY3Rpb246IEluc2lnaHRzIEZyb20gdGhlIFRyZWF0bWVu
dCBXaXRoIEFkZW5vc2luZSBEaXBob3NwaGF0ZSBSZWNlcHRvciBJbmhpYml0b3JzOiBMb25naXR1
ZGluYWwgQXNzZXNzbWVudCBvZiBUcmVhdG1lbnQgUGF0dGVybnMgYW5kIEV2ZW50cyBBZnRlciBB
Y3V0ZSBDb3JvbmFyeSBTeW5kcm9tZSAoVFJBTlNMQVRFLUFDUykgU3R1ZHk8L3RpdGxlPjxzZWNv
bmRhcnktdGl0bGU+Q2lyY3VsYXRpb248L3NlY29uZGFyeS10aXRsZT48YWx0LXRpdGxlPkNpcmN1
bGF0aW9uPC9hbHQtdGl0bGU+PC90aXRsZXM+PHBlcmlvZGljYWw+PGZ1bGwtdGl0bGU+Q2lyY3Vs
YXRpb248L2Z1bGwtdGl0bGU+PGFiYnItMT5DaXJjdWxhdGlvbjwvYWJici0xPjwvcGVyaW9kaWNh
bD48YWx0LXBlcmlvZGljYWw+PGZ1bGwtdGl0bGU+Q2lyY3VsYXRpb248L2Z1bGwtdGl0bGU+PGFi
YnItMT5DaXJjdWxhdGlvbjwvYWJici0xPjwvYWx0LXBlcmlvZGljYWw+PHBhZ2VzPjQ5My01MDE8
L3BhZ2VzPjx2b2x1bWU+MTMzPC92b2x1bWU+PG51bWJlcj41PC9udW1iZXI+PGVkaXRpb24+MjAx
NS8xMi8xOTwvZWRpdGlvbj48a2V5d29yZHM+PGtleXdvcmQ+QWN1dGUgQ29yb25hcnkgU3luZHJv
bWUvKmRpYWdub3Npcy9lcGlkZW1pb2xvZ3kvKnRoZXJhcHkvL0FnZWQvL0ZlbWFsZS8vSHVtYW5z
Ly9Mb25naXR1ZGluYWwgU3R1ZGllcy8vTWFsZS8vTWlkZGxlIEFnZWQvL015b2NhcmRpYWwgSW5m
YXJjdGlvbi8qZGlhZ25vc2lzL2VwaWRlbWlvbG9neS8qdGhlcmFweS8vUGF0aWVudCBSZWFkbWlz
c2lvbi8qdHJlbmRzLy9QZXJjdXRhbmVvdXMgQ29yb25hcnkgSW50ZXJ2ZW50aW9uL3RyZW5kcy8v
UHVyaTwva2V5d29yZD48L2tleXdvcmRzPjxkYXRlcz48eWVhcj4yMDE2PC95ZWFyPjxwdWItZGF0
ZXM+PGRhdGU+RmViIDI8L2RhdGU+PC9wdWItZGF0ZXM+PC9kYXRlcz48aXNibj4wMDA5LTczMjI8
L2lzYm4+PGFjY2Vzc2lvbi1udW0+MjY2ODAyNDE8L2FjY2Vzc2lvbi1udW0+PHVybHM+PHJlbGF0
ZWQtdXJscz48dXJsPmh0dHBzOi8vd3d3LmFoYWpvdXJuYWxzLm9yZy9kb2kvcGRmLzEwLjExNjEv
Q0lSQ1VMQVRJT05BSEEuMTE1LjAxNzAwMTwvdXJsPjwvcmVsYXRlZC11cmxzPjwvdXJscz48Y3Vz
dG9tMT5Ob3QgdHdvIGJpb2xvZ2ljYWwgbWVhc3VyZW1lbnRzPC9jdXN0b20xPjxlbGVjdHJvbmlj
LXJlc291cmNlLW51bT4xMC4xMTYxL2NpcmN1bGF0aW9uYWhhLjExNS4wMTcwMDE8L2VsZWN0cm9u
aWMtcmVzb3VyY2UtbnVtPjxyZW1vdGUtZGF0YWJhc2UtcHJvdmlkZXI+TkxNPC9yZW1vdGUtZGF0
YWJhc2UtcHJvdmlkZXI+PGxhbmd1YWdlPmVuZzwvbGFuZ3VhZ2U+PC9yZWNvcmQ+PC9DaXRlPjwv
RW5kTm90ZT5=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38)</w:t>
            </w:r>
            <w:r w:rsidRPr="006E0CE9">
              <w:rPr>
                <w:rFonts w:eastAsia="Times New Roman" w:cs="Calibri"/>
                <w:color w:val="000000"/>
                <w:sz w:val="20"/>
                <w:szCs w:val="20"/>
              </w:rPr>
              <w:fldChar w:fldCharType="end"/>
            </w:r>
          </w:p>
        </w:tc>
        <w:tc>
          <w:tcPr>
            <w:tcW w:w="3118" w:type="dxa"/>
            <w:tcBorders>
              <w:top w:val="nil"/>
              <w:left w:val="nil"/>
              <w:bottom w:val="nil"/>
              <w:right w:val="nil"/>
            </w:tcBorders>
            <w:shd w:val="clear" w:color="auto" w:fill="auto"/>
            <w:noWrap/>
            <w:vAlign w:val="center"/>
          </w:tcPr>
          <w:p w14:paraId="5D9F181E" w14:textId="77777777"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t>-</w:t>
            </w:r>
          </w:p>
        </w:tc>
        <w:tc>
          <w:tcPr>
            <w:tcW w:w="1843" w:type="dxa"/>
            <w:tcBorders>
              <w:top w:val="nil"/>
              <w:left w:val="nil"/>
              <w:bottom w:val="nil"/>
              <w:right w:val="nil"/>
            </w:tcBorders>
            <w:shd w:val="clear" w:color="auto" w:fill="auto"/>
            <w:noWrap/>
            <w:vAlign w:val="center"/>
          </w:tcPr>
          <w:p w14:paraId="3B6D2F4F" w14:textId="77777777" w:rsidR="009140B7" w:rsidRPr="006E0CE9" w:rsidRDefault="009140B7" w:rsidP="00736454">
            <w:pPr>
              <w:spacing w:after="0" w:line="240" w:lineRule="auto"/>
              <w:jc w:val="center"/>
              <w:rPr>
                <w:rFonts w:eastAsia="Times New Roman" w:cs="Calibri"/>
                <w:color w:val="000000"/>
                <w:sz w:val="20"/>
                <w:szCs w:val="20"/>
              </w:rPr>
            </w:pPr>
          </w:p>
        </w:tc>
      </w:tr>
      <w:tr w:rsidR="009140B7" w:rsidRPr="006E0CE9" w14:paraId="2688788A" w14:textId="77777777" w:rsidTr="00736454">
        <w:trPr>
          <w:trHeight w:val="288"/>
        </w:trPr>
        <w:tc>
          <w:tcPr>
            <w:tcW w:w="1418" w:type="dxa"/>
            <w:tcBorders>
              <w:top w:val="nil"/>
              <w:left w:val="nil"/>
              <w:bottom w:val="single" w:sz="4" w:space="0" w:color="auto"/>
              <w:right w:val="nil"/>
            </w:tcBorders>
            <w:shd w:val="clear" w:color="auto" w:fill="auto"/>
            <w:noWrap/>
            <w:vAlign w:val="center"/>
            <w:hideMark/>
          </w:tcPr>
          <w:p w14:paraId="720DFDA8" w14:textId="77777777" w:rsidR="009140B7" w:rsidRPr="006E0CE9" w:rsidRDefault="009140B7" w:rsidP="00736454">
            <w:pPr>
              <w:spacing w:after="0" w:line="240" w:lineRule="auto"/>
              <w:rPr>
                <w:rFonts w:eastAsia="Times New Roman" w:cs="Calibri"/>
                <w:b/>
                <w:bCs/>
                <w:color w:val="000000"/>
                <w:sz w:val="20"/>
                <w:szCs w:val="20"/>
              </w:rPr>
            </w:pPr>
            <w:r w:rsidRPr="006E0CE9">
              <w:rPr>
                <w:rFonts w:eastAsia="Times New Roman" w:cs="Calibri"/>
                <w:b/>
                <w:bCs/>
                <w:color w:val="000000"/>
                <w:sz w:val="20"/>
                <w:szCs w:val="20"/>
              </w:rPr>
              <w:t> </w:t>
            </w:r>
          </w:p>
        </w:tc>
        <w:tc>
          <w:tcPr>
            <w:tcW w:w="4819" w:type="dxa"/>
            <w:tcBorders>
              <w:top w:val="nil"/>
              <w:left w:val="nil"/>
              <w:bottom w:val="single" w:sz="4" w:space="0" w:color="auto"/>
              <w:right w:val="nil"/>
            </w:tcBorders>
            <w:shd w:val="clear" w:color="auto" w:fill="auto"/>
            <w:noWrap/>
            <w:vAlign w:val="center"/>
            <w:hideMark/>
          </w:tcPr>
          <w:p w14:paraId="1DC90A06" w14:textId="267BE09C" w:rsidR="009140B7" w:rsidRPr="006E0CE9" w:rsidRDefault="009140B7" w:rsidP="00736454">
            <w:pPr>
              <w:spacing w:after="0" w:line="240" w:lineRule="auto"/>
              <w:rPr>
                <w:rFonts w:eastAsia="Times New Roman" w:cs="Calibri"/>
                <w:b/>
                <w:bCs/>
                <w:color w:val="000000"/>
                <w:sz w:val="20"/>
                <w:szCs w:val="20"/>
              </w:rPr>
            </w:pPr>
            <w:r w:rsidRPr="006E0CE9">
              <w:rPr>
                <w:rFonts w:eastAsia="Times New Roman" w:cs="Calibri"/>
                <w:b/>
                <w:bCs/>
                <w:color w:val="000000"/>
                <w:sz w:val="20"/>
                <w:szCs w:val="20"/>
              </w:rPr>
              <w:t>Add</w:t>
            </w:r>
            <w:r w:rsidR="00736454">
              <w:rPr>
                <w:rFonts w:eastAsia="Times New Roman" w:cs="Calibri"/>
                <w:b/>
                <w:bCs/>
                <w:color w:val="000000"/>
                <w:sz w:val="20"/>
                <w:szCs w:val="20"/>
              </w:rPr>
              <w:t>ing</w:t>
            </w:r>
            <w:r w:rsidRPr="006E0CE9">
              <w:rPr>
                <w:rFonts w:eastAsia="Times New Roman" w:cs="Calibri"/>
                <w:b/>
                <w:bCs/>
                <w:color w:val="000000"/>
                <w:sz w:val="20"/>
                <w:szCs w:val="20"/>
              </w:rPr>
              <w:t xml:space="preserve"> a constant value to </w:t>
            </w:r>
            <w:r w:rsidR="00736454">
              <w:rPr>
                <w:rFonts w:eastAsia="Times New Roman" w:cs="Calibri"/>
                <w:b/>
                <w:bCs/>
                <w:color w:val="000000"/>
                <w:sz w:val="20"/>
                <w:szCs w:val="20"/>
              </w:rPr>
              <w:t>the treated measurements</w:t>
            </w:r>
          </w:p>
        </w:tc>
        <w:tc>
          <w:tcPr>
            <w:tcW w:w="3119" w:type="dxa"/>
            <w:tcBorders>
              <w:top w:val="nil"/>
              <w:left w:val="nil"/>
              <w:bottom w:val="single" w:sz="4" w:space="0" w:color="auto"/>
              <w:right w:val="nil"/>
            </w:tcBorders>
            <w:shd w:val="clear" w:color="auto" w:fill="auto"/>
            <w:noWrap/>
            <w:vAlign w:val="center"/>
            <w:hideMark/>
          </w:tcPr>
          <w:p w14:paraId="4492428D" w14:textId="1BAF2F00"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IdWFuZzwvQXV0aG9yPjxZZWFyPjIwMTg8L1llYXI+PFJl
Y051bT43OTwvUmVjTnVtPjxEaXNwbGF5VGV4dD4oMzkpPC9EaXNwbGF5VGV4dD48cmVjb3JkPjxy
ZWMtbnVtYmVyPjc5PC9yZWMtbnVtYmVyPjxmb3JlaWduLWtleXM+PGtleSBhcHA9IkVOIiBkYi1p
ZD0iNXJweHd2dnBvejI5cDllZDkwcXAwMDBiMHQ1MHN3ZXhzZmU1IiB0aW1lc3RhbXA9IjE1NzE0
MTMyMjYiPjc5PC9rZXk+PC9mb3JlaWduLWtleXM+PHJlZi10eXBlIG5hbWU9IkpvdXJuYWwgQXJ0
aWNsZSI+MTc8L3JlZi10eXBlPjxjb250cmlidXRvcnM+PGF1dGhvcnM+PGF1dGhvcj5IdWFuZywg
WS48L2F1dGhvcj48YXV0aG9yPk9sbGlrYWluZW4sIE0uPC9hdXRob3I+PGF1dGhvcj5TaXBpbGEs
IFAuPC9hdXRob3I+PGF1dGhvcj5NdXN0ZWxpbiwgTC48L2F1dGhvcj48YXV0aG9yPldhbmcsIFgu
PC9hdXRob3I+PGF1dGhvcj5TdSwgUy48L2F1dGhvcj48YXV0aG9yPkh1YW4sIFQuPC9hdXRob3I+
PGF1dGhvcj5MZXZ5LCBELjwvYXV0aG9yPjxhdXRob3I+V2lsc29uLCBKLjwvYXV0aG9yPjxhdXRo
b3I+U25pZWRlciwgSC48L2F1dGhvcj48YXV0aG9yPkthcHJpbywgSi48L2F1dGhvcj48YXV0aG9y
PldhbmcsIFguPC9hdXRob3I+PC9hdXRob3JzPjwvY29udHJpYnV0b3JzPjxhdXRoLWFkZHJlc3M+
RnJvbSB0aGUgR2VvcmdpYSBQcmV2ZW50aW9uIEluc3RpdHV0aW9uLCBEZXBhcnRtZW50IG9mIFBv
cHVsYXRpb24gSGVhbHRoIFNjaWVuY2VzLCBBdWd1c3RhIFVuaXZlcnNpdHkgKFkuSC4sIFguVy4s
IFMuUy4sIFguVy4pOyBJbnN0aXR1dGUgZm9yIE1vbGVjdWxhciBNZWRpY2luZSBGaW5sYW5kIChN
Lk8uLCBKLksuKSBhbmQgRGVwYXJ0bWVudCBvZiBQdWJsaWMgSGVhbHRoIChQLlMuLCBMLk0uLCBK
LksuKSwgVW5pdmVyc2l0eSBvZiBIZWxzaW5raTsgVGhlIE5hdGlvbmFsIEhlYXJ0LCBMdW5nLCBh
bmQgQmxvb2QgSW5zdGl0dXRlJmFwb3M7cyBGcmFtaW5naGFtIEhlYXJ0IFN0dWR5LCBNQSAoVC5I
LiwgRC5MLik7IFRoZSBQb3B1bGF0aW9uIFNjaWVuY2VzIEJyYW5jaCwgRGl2aXNpb24gb2YgSW50
cmFtdXJhbCBSZXNlYXJjaCwgTmF0aW9uYWwgSGVhcnQsIEx1bmcsIGFuZCBCbG9vZCBJbnN0aXR1
dGUsIEJldGhlc2RhLCBNRCAoVC5ILiwgRC5MLik7IFRoZSBNaXNzaXNzaXBwaSBDZW50ZXIgZm9y
IENsaW5pY2FsIGFuZCBUcmFuc2xhdGlvbmFsIFJlc2VhcmNoIChDQ1RSKSwgVGhlIFVuaXZlcnNp
dHkgb2YgTWlzc2lzc2lwcGkgTWVkaWNhbCBDZW50ZXIgKEouVy4pOyBhbmQgRGVwYXJ0bWVudCBv
ZiBFcGlkZW1pb2xvZ3ksIFVuaXZlcnNpdHkgTWVkaWNhbCBDZW50ZXIgR3JvbmluZ2VuLCBVbml2
ZXJzaXR5IG9mIEdyb25pbmdlbiwgdGhlIE5ldGhlcmxhbmRzIChILlMuKS4vL0Zyb20gdGhlIEdl
b3JnaWEgUHJldmVudGlvbiBJbnN0aXR1dGlvbiwgRGVwYXJ0bWVudCBvZiBQb3B1bGF0aW9uIEhl
YWx0aCBTY2llbmNlcywgQXVndXN0YSBVbml2ZXJzaXR5IChZLkguLCBYLlcuLCBTLlMuLCBYLlcu
KTsgSW5zdGl0dXRlIGZvciBNb2xlY3VsYXIgTWVkaWNpbmUgRmlubGFuZCAoTS5PLiwgSi5LLikg
YW5kIERlcGFydG1lbnQgb2YgUHVibGljIEhlYWx0aCAoUC5TLiwgTC5NLiwgSi5LLiksIFVuaXZl
cnNpdHkgb2YgSGVsc2lua2k7IFRoZSBOYXRpb25hbCBIZWFydCwgTHVuZywgYW5kIEJsb29kIElu
c3RpdHV0ZSZhcG9zO3MgRnJhbWluZ2hhbSBIZWFydCBTdHVkeSwgTUEgKFQuSC4sIEQuTC4pOyBU
aGUgUG9wdWxhdGlvbiBTY2llbmNlcyBCcmFuY2gsIERpdmlzaW9uIG9mIEludHJhbXVyYWwgUmVz
ZWFyY2gsIE5hdGlvbmFsIEhlYXJ0LCBMdW5nLCBhbmQgQmxvb2QgSW5zdGl0dXRlLCBCZXRoZXNk
YSwgTUQgKFQuSC4sIEQuTC4pOyBUaGUgTWlzc2lzc2lwcGkgQ2VudGVyIGZvciBDbGluaWNhbCBh
bmQgVHJhbnNsYXRpb25hbCBSZXNlYXJjaCAoQ0NUUiksIFRoZSBVbml2ZXJzaXR5IG9mIE1pc3Np
c3NpcHBpIE1lZGljYWwgQ2VudGVyIChKLlcuKTsgYW5kIERlcGFydG1lbnQgb2YgRXBpZGVtaW9s
b2d5LCBVbml2ZXJzaXR5IE1lZGljYWwgQ2VudGVyIEdyb25pbmdlbiwgVW5pdmVyc2l0eSBvZiBH
cm9uaW5nZW4sIHRoZSBOZXRoZXJsYW5kcyAoSC5TLikuIHh3YW5nQGF1Z3VzdGEuZWR1LjwvYXV0
aC1hZGRyZXNzPjx0aXRsZXM+PHRpdGxlPkdlbmV0aWMgYW5kIEVudmlyb25tZW50YWwgRWZmZWN0
cyBvbiBHZW5lIEV4cHJlc3Npb24gU2lnbmF0dXJlcyBvZiBCbG9vZCBQcmVzc3VyZTogQSBUcmFu
c2NyaXB0b21lLVdpZGUgVHdpbiBTdHVkeTwvdGl0bGU+PHNlY29uZGFyeS10aXRsZT5IeXBlcnRl
bnNpb248L3NlY29uZGFyeS10aXRsZT48YWx0LXRpdGxlPkh5cGVydGVuc2lvbiAoRGFsbGFzLCBU
ZXguIDogMTk3OSk8L2FsdC10aXRsZT48L3RpdGxlcz48cGVyaW9kaWNhbD48ZnVsbC10aXRsZT5I
eXBlcnRlbnNpb248L2Z1bGwtdGl0bGU+PGFiYnItMT5IeXBlcnRlbnNpb24gKERhbGxhcywgVGV4
LiA6IDE5NzkpPC9hYmJyLTE+PC9wZXJpb2RpY2FsPjxhbHQtcGVyaW9kaWNhbD48ZnVsbC10aXRs
ZT5IeXBlcnRlbnNpb248L2Z1bGwtdGl0bGU+PGFiYnItMT5IeXBlcnRlbnNpb24gKERhbGxhcywg
VGV4LiA6IDE5NzkpPC9hYmJyLTE+PC9hbHQtcGVyaW9kaWNhbD48cGFnZXM+NDU3LTQ2NDwvcGFn
ZXM+PHZvbHVtZT43MTwvdm9sdW1lPjxudW1iZXI+MzwvbnVtYmVyPjxlZGl0aW9uPjIwMTgvMDEv
MTA8L2VkaXRpb24+PGtleXdvcmRzPjxrZXl3b3JkPkFnZWQvL0FuYWx5c2lzIG9mIFZhcmlhbmNl
Ly9CbG9vZCBQcmVzc3VyZS8qZ2VuZXRpY3MvL0Jsb29kIFByZXNzdXJlIERldGVybWluYXRpb24v
bWV0aG9kcy8vQ29ob3J0IFN0dWRpZXMvL0Vudmlyb25tZW50Ly9GZW1hbGUvL0ZpbmxhbmQvLypH
ZW5lIEV4cHJlc3Npb24gUmVndWxhdGlvbi8vR2Vub21lLVdpZGUgQXNzb2NpYXRpb24gU3R1ZHkv
bWV0aG9kcy8vSHVtYW5zLy9MaW5lYXIgTW9kZWxzLy9NYWxlLy9NaWRkbGUgQWdlZC8vUmVmZXI8
L2tleXdvcmQ+PC9rZXl3b3Jkcz48ZGF0ZXM+PHllYXI+MjAxODwveWVhcj48cHViLWRhdGVzPjxk
YXRlPk1hcjwvZGF0ZT48L3B1Yi1kYXRlcz48L2RhdGVzPjxpc2JuPjAxOTQtOTExeDwvaXNibj48
YWNjZXNzaW9uLW51bT4yOTMxMTI1NDwvYWNjZXNzaW9uLW51bT48dXJscz48cmVsYXRlZC11cmxz
Pjx1cmw+PHN0eWxlIGZhY2U9InVuZGVybGluZSIgZm9udD0iZGVmYXVsdCIgc2l6ZT0iMTAwJSI+
aHR0cHM6Ly93d3cuYWhham91cm5hbHMub3JnL2RvaS9wZGYvMTAuMTE2MS9IWVBFUlRFTlNJT05B
SEEuMTE3LjEwNTI3PC9zdHlsZT48L3VybD48L3JlbGF0ZWQtdXJscz48L3VybHM+PGN1c3RvbTI+
UE1DNTg3NzExNzwvY3VzdG9tMj48Y3VzdG9tNj5OSUhNUzkyNzYzODwvY3VzdG9tNj48ZWxlY3Ry
b25pYy1yZXNvdXJjZS1udW0+MTAuMTE2MS9oeXBlcnRlbnNpb25haGEuMTE3LjEwNTI3PC9lbGVj
dHJvbmljLXJlc291cmNlLW51bT48cmVtb3RlLWRhdGFiYXNlLXByb3ZpZGVyPk5MTTwvcmVtb3Rl
LWRhdGFiYXNlLXByb3ZpZGVyPjxsYW5ndWFnZT5lbmc8L2xhbmd1YWdlPjwvcmVjb3JkPjwvQ2l0
ZT48L0VuZE5vdGU+AG==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IdWFuZzwvQXV0aG9yPjxZZWFyPjIwMTg8L1llYXI+PFJl
Y051bT43OTwvUmVjTnVtPjxEaXNwbGF5VGV4dD4oMzkpPC9EaXNwbGF5VGV4dD48cmVjb3JkPjxy
ZWMtbnVtYmVyPjc5PC9yZWMtbnVtYmVyPjxmb3JlaWduLWtleXM+PGtleSBhcHA9IkVOIiBkYi1p
ZD0iNXJweHd2dnBvejI5cDllZDkwcXAwMDBiMHQ1MHN3ZXhzZmU1IiB0aW1lc3RhbXA9IjE1NzE0
MTMyMjYiPjc5PC9rZXk+PC9mb3JlaWduLWtleXM+PHJlZi10eXBlIG5hbWU9IkpvdXJuYWwgQXJ0
aWNsZSI+MTc8L3JlZi10eXBlPjxjb250cmlidXRvcnM+PGF1dGhvcnM+PGF1dGhvcj5IdWFuZywg
WS48L2F1dGhvcj48YXV0aG9yPk9sbGlrYWluZW4sIE0uPC9hdXRob3I+PGF1dGhvcj5TaXBpbGEs
IFAuPC9hdXRob3I+PGF1dGhvcj5NdXN0ZWxpbiwgTC48L2F1dGhvcj48YXV0aG9yPldhbmcsIFgu
PC9hdXRob3I+PGF1dGhvcj5TdSwgUy48L2F1dGhvcj48YXV0aG9yPkh1YW4sIFQuPC9hdXRob3I+
PGF1dGhvcj5MZXZ5LCBELjwvYXV0aG9yPjxhdXRob3I+V2lsc29uLCBKLjwvYXV0aG9yPjxhdXRo
b3I+U25pZWRlciwgSC48L2F1dGhvcj48YXV0aG9yPkthcHJpbywgSi48L2F1dGhvcj48YXV0aG9y
PldhbmcsIFguPC9hdXRob3I+PC9hdXRob3JzPjwvY29udHJpYnV0b3JzPjxhdXRoLWFkZHJlc3M+
RnJvbSB0aGUgR2VvcmdpYSBQcmV2ZW50aW9uIEluc3RpdHV0aW9uLCBEZXBhcnRtZW50IG9mIFBv
cHVsYXRpb24gSGVhbHRoIFNjaWVuY2VzLCBBdWd1c3RhIFVuaXZlcnNpdHkgKFkuSC4sIFguVy4s
IFMuUy4sIFguVy4pOyBJbnN0aXR1dGUgZm9yIE1vbGVjdWxhciBNZWRpY2luZSBGaW5sYW5kIChN
Lk8uLCBKLksuKSBhbmQgRGVwYXJ0bWVudCBvZiBQdWJsaWMgSGVhbHRoIChQLlMuLCBMLk0uLCBK
LksuKSwgVW5pdmVyc2l0eSBvZiBIZWxzaW5raTsgVGhlIE5hdGlvbmFsIEhlYXJ0LCBMdW5nLCBh
bmQgQmxvb2QgSW5zdGl0dXRlJmFwb3M7cyBGcmFtaW5naGFtIEhlYXJ0IFN0dWR5LCBNQSAoVC5I
LiwgRC5MLik7IFRoZSBQb3B1bGF0aW9uIFNjaWVuY2VzIEJyYW5jaCwgRGl2aXNpb24gb2YgSW50
cmFtdXJhbCBSZXNlYXJjaCwgTmF0aW9uYWwgSGVhcnQsIEx1bmcsIGFuZCBCbG9vZCBJbnN0aXR1
dGUsIEJldGhlc2RhLCBNRCAoVC5ILiwgRC5MLik7IFRoZSBNaXNzaXNzaXBwaSBDZW50ZXIgZm9y
IENsaW5pY2FsIGFuZCBUcmFuc2xhdGlvbmFsIFJlc2VhcmNoIChDQ1RSKSwgVGhlIFVuaXZlcnNp
dHkgb2YgTWlzc2lzc2lwcGkgTWVkaWNhbCBDZW50ZXIgKEouVy4pOyBhbmQgRGVwYXJ0bWVudCBv
ZiBFcGlkZW1pb2xvZ3ksIFVuaXZlcnNpdHkgTWVkaWNhbCBDZW50ZXIgR3JvbmluZ2VuLCBVbml2
ZXJzaXR5IG9mIEdyb25pbmdlbiwgdGhlIE5ldGhlcmxhbmRzIChILlMuKS4vL0Zyb20gdGhlIEdl
b3JnaWEgUHJldmVudGlvbiBJbnN0aXR1dGlvbiwgRGVwYXJ0bWVudCBvZiBQb3B1bGF0aW9uIEhl
YWx0aCBTY2llbmNlcywgQXVndXN0YSBVbml2ZXJzaXR5IChZLkguLCBYLlcuLCBTLlMuLCBYLlcu
KTsgSW5zdGl0dXRlIGZvciBNb2xlY3VsYXIgTWVkaWNpbmUgRmlubGFuZCAoTS5PLiwgSi5LLikg
YW5kIERlcGFydG1lbnQgb2YgUHVibGljIEhlYWx0aCAoUC5TLiwgTC5NLiwgSi5LLiksIFVuaXZl
cnNpdHkgb2YgSGVsc2lua2k7IFRoZSBOYXRpb25hbCBIZWFydCwgTHVuZywgYW5kIEJsb29kIElu
c3RpdHV0ZSZhcG9zO3MgRnJhbWluZ2hhbSBIZWFydCBTdHVkeSwgTUEgKFQuSC4sIEQuTC4pOyBU
aGUgUG9wdWxhdGlvbiBTY2llbmNlcyBCcmFuY2gsIERpdmlzaW9uIG9mIEludHJhbXVyYWwgUmVz
ZWFyY2gsIE5hdGlvbmFsIEhlYXJ0LCBMdW5nLCBhbmQgQmxvb2QgSW5zdGl0dXRlLCBCZXRoZXNk
YSwgTUQgKFQuSC4sIEQuTC4pOyBUaGUgTWlzc2lzc2lwcGkgQ2VudGVyIGZvciBDbGluaWNhbCBh
bmQgVHJhbnNsYXRpb25hbCBSZXNlYXJjaCAoQ0NUUiksIFRoZSBVbml2ZXJzaXR5IG9mIE1pc3Np
c3NpcHBpIE1lZGljYWwgQ2VudGVyIChKLlcuKTsgYW5kIERlcGFydG1lbnQgb2YgRXBpZGVtaW9s
b2d5LCBVbml2ZXJzaXR5IE1lZGljYWwgQ2VudGVyIEdyb25pbmdlbiwgVW5pdmVyc2l0eSBvZiBH
cm9uaW5nZW4sIHRoZSBOZXRoZXJsYW5kcyAoSC5TLikuIHh3YW5nQGF1Z3VzdGEuZWR1LjwvYXV0
aC1hZGRyZXNzPjx0aXRsZXM+PHRpdGxlPkdlbmV0aWMgYW5kIEVudmlyb25tZW50YWwgRWZmZWN0
cyBvbiBHZW5lIEV4cHJlc3Npb24gU2lnbmF0dXJlcyBvZiBCbG9vZCBQcmVzc3VyZTogQSBUcmFu
c2NyaXB0b21lLVdpZGUgVHdpbiBTdHVkeTwvdGl0bGU+PHNlY29uZGFyeS10aXRsZT5IeXBlcnRl
bnNpb248L3NlY29uZGFyeS10aXRsZT48YWx0LXRpdGxlPkh5cGVydGVuc2lvbiAoRGFsbGFzLCBU
ZXguIDogMTk3OSk8L2FsdC10aXRsZT48L3RpdGxlcz48cGVyaW9kaWNhbD48ZnVsbC10aXRsZT5I
eXBlcnRlbnNpb248L2Z1bGwtdGl0bGU+PGFiYnItMT5IeXBlcnRlbnNpb24gKERhbGxhcywgVGV4
LiA6IDE5NzkpPC9hYmJyLTE+PC9wZXJpb2RpY2FsPjxhbHQtcGVyaW9kaWNhbD48ZnVsbC10aXRs
ZT5IeXBlcnRlbnNpb248L2Z1bGwtdGl0bGU+PGFiYnItMT5IeXBlcnRlbnNpb24gKERhbGxhcywg
VGV4LiA6IDE5NzkpPC9hYmJyLTE+PC9hbHQtcGVyaW9kaWNhbD48cGFnZXM+NDU3LTQ2NDwvcGFn
ZXM+PHZvbHVtZT43MTwvdm9sdW1lPjxudW1iZXI+MzwvbnVtYmVyPjxlZGl0aW9uPjIwMTgvMDEv
MTA8L2VkaXRpb24+PGtleXdvcmRzPjxrZXl3b3JkPkFnZWQvL0FuYWx5c2lzIG9mIFZhcmlhbmNl
Ly9CbG9vZCBQcmVzc3VyZS8qZ2VuZXRpY3MvL0Jsb29kIFByZXNzdXJlIERldGVybWluYXRpb24v
bWV0aG9kcy8vQ29ob3J0IFN0dWRpZXMvL0Vudmlyb25tZW50Ly9GZW1hbGUvL0ZpbmxhbmQvLypH
ZW5lIEV4cHJlc3Npb24gUmVndWxhdGlvbi8vR2Vub21lLVdpZGUgQXNzb2NpYXRpb24gU3R1ZHkv
bWV0aG9kcy8vSHVtYW5zLy9MaW5lYXIgTW9kZWxzLy9NYWxlLy9NaWRkbGUgQWdlZC8vUmVmZXI8
L2tleXdvcmQ+PC9rZXl3b3Jkcz48ZGF0ZXM+PHllYXI+MjAxODwveWVhcj48cHViLWRhdGVzPjxk
YXRlPk1hcjwvZGF0ZT48L3B1Yi1kYXRlcz48L2RhdGVzPjxpc2JuPjAxOTQtOTExeDwvaXNibj48
YWNjZXNzaW9uLW51bT4yOTMxMTI1NDwvYWNjZXNzaW9uLW51bT48dXJscz48cmVsYXRlZC11cmxz
Pjx1cmw+PHN0eWxlIGZhY2U9InVuZGVybGluZSIgZm9udD0iZGVmYXVsdCIgc2l6ZT0iMTAwJSI+
aHR0cHM6Ly93d3cuYWhham91cm5hbHMub3JnL2RvaS9wZGYvMTAuMTE2MS9IWVBFUlRFTlNJT05B
SEEuMTE3LjEwNTI3PC9zdHlsZT48L3VybD48L3JlbGF0ZWQtdXJscz48L3VybHM+PGN1c3RvbTI+
UE1DNTg3NzExNzwvY3VzdG9tMj48Y3VzdG9tNj5OSUhNUzkyNzYzODwvY3VzdG9tNj48ZWxlY3Ry
b25pYy1yZXNvdXJjZS1udW0+MTAuMTE2MS9oeXBlcnRlbnNpb25haGEuMTE3LjEwNTI3PC9lbGVj
dHJvbmljLXJlc291cmNlLW51bT48cmVtb3RlLWRhdGFiYXNlLXByb3ZpZGVyPk5MTTwvcmVtb3Rl
LWRhdGFiYXNlLXByb3ZpZGVyPjxsYW5ndWFnZT5lbmc8L2xhbmd1YWdlPjwvcmVjb3JkPjwvQ2l0
ZT48L0VuZE5vdGU+AG==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39)</w:t>
            </w:r>
            <w:r w:rsidRPr="006E0CE9">
              <w:rPr>
                <w:rFonts w:eastAsia="Times New Roman" w:cs="Calibri"/>
                <w:color w:val="000000"/>
                <w:sz w:val="20"/>
                <w:szCs w:val="20"/>
              </w:rPr>
              <w:fldChar w:fldCharType="end"/>
            </w:r>
          </w:p>
        </w:tc>
        <w:tc>
          <w:tcPr>
            <w:tcW w:w="3118" w:type="dxa"/>
            <w:tcBorders>
              <w:top w:val="nil"/>
              <w:left w:val="nil"/>
              <w:bottom w:val="single" w:sz="4" w:space="0" w:color="auto"/>
              <w:right w:val="nil"/>
            </w:tcBorders>
            <w:shd w:val="clear" w:color="auto" w:fill="auto"/>
            <w:noWrap/>
            <w:vAlign w:val="center"/>
            <w:hideMark/>
          </w:tcPr>
          <w:p w14:paraId="3A0FE1CE" w14:textId="77777777"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t>-</w:t>
            </w:r>
          </w:p>
        </w:tc>
        <w:tc>
          <w:tcPr>
            <w:tcW w:w="1843" w:type="dxa"/>
            <w:tcBorders>
              <w:top w:val="nil"/>
              <w:left w:val="nil"/>
              <w:bottom w:val="single" w:sz="4" w:space="0" w:color="auto"/>
              <w:right w:val="nil"/>
            </w:tcBorders>
            <w:shd w:val="clear" w:color="auto" w:fill="auto"/>
            <w:noWrap/>
            <w:vAlign w:val="center"/>
            <w:hideMark/>
          </w:tcPr>
          <w:p w14:paraId="0E5679B9" w14:textId="77777777"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t>-</w:t>
            </w:r>
          </w:p>
        </w:tc>
      </w:tr>
      <w:tr w:rsidR="009140B7" w:rsidRPr="006E0CE9" w14:paraId="046D1B57" w14:textId="77777777" w:rsidTr="00736454">
        <w:trPr>
          <w:trHeight w:val="288"/>
        </w:trPr>
        <w:tc>
          <w:tcPr>
            <w:tcW w:w="1418" w:type="dxa"/>
            <w:tcBorders>
              <w:top w:val="nil"/>
              <w:left w:val="nil"/>
              <w:bottom w:val="nil"/>
              <w:right w:val="nil"/>
            </w:tcBorders>
            <w:shd w:val="clear" w:color="auto" w:fill="auto"/>
            <w:noWrap/>
            <w:vAlign w:val="center"/>
            <w:hideMark/>
          </w:tcPr>
          <w:p w14:paraId="5C8500CD" w14:textId="77777777" w:rsidR="009140B7" w:rsidRPr="006E0CE9" w:rsidRDefault="009140B7" w:rsidP="00736454">
            <w:pPr>
              <w:spacing w:after="0" w:line="240" w:lineRule="auto"/>
              <w:rPr>
                <w:rFonts w:eastAsia="Times New Roman" w:cs="Calibri"/>
                <w:b/>
                <w:bCs/>
                <w:color w:val="000000"/>
                <w:sz w:val="20"/>
                <w:szCs w:val="20"/>
              </w:rPr>
            </w:pPr>
            <w:r w:rsidRPr="006E0CE9">
              <w:rPr>
                <w:rFonts w:eastAsia="Times New Roman" w:cs="Calibri"/>
                <w:b/>
                <w:bCs/>
                <w:color w:val="000000"/>
                <w:sz w:val="20"/>
                <w:szCs w:val="20"/>
              </w:rPr>
              <w:t>Outcome</w:t>
            </w:r>
          </w:p>
        </w:tc>
        <w:tc>
          <w:tcPr>
            <w:tcW w:w="4819" w:type="dxa"/>
            <w:tcBorders>
              <w:top w:val="nil"/>
              <w:left w:val="nil"/>
              <w:bottom w:val="nil"/>
              <w:right w:val="nil"/>
            </w:tcBorders>
            <w:shd w:val="clear" w:color="auto" w:fill="auto"/>
            <w:noWrap/>
            <w:vAlign w:val="center"/>
            <w:hideMark/>
          </w:tcPr>
          <w:p w14:paraId="757C9AED" w14:textId="13FD8AE8" w:rsidR="009140B7" w:rsidRPr="006E0CE9" w:rsidRDefault="00736454" w:rsidP="00736454">
            <w:pPr>
              <w:spacing w:after="0" w:line="240" w:lineRule="auto"/>
              <w:rPr>
                <w:rFonts w:eastAsia="Times New Roman" w:cs="Calibri"/>
                <w:b/>
                <w:bCs/>
                <w:color w:val="000000"/>
                <w:sz w:val="20"/>
                <w:szCs w:val="20"/>
              </w:rPr>
            </w:pPr>
            <w:r w:rsidRPr="006E0CE9">
              <w:rPr>
                <w:rFonts w:eastAsia="Times New Roman" w:cs="Calibri"/>
                <w:b/>
                <w:bCs/>
                <w:color w:val="000000"/>
                <w:sz w:val="20"/>
                <w:szCs w:val="20"/>
              </w:rPr>
              <w:t>Ignor</w:t>
            </w:r>
            <w:r>
              <w:rPr>
                <w:rFonts w:eastAsia="Times New Roman" w:cs="Calibri"/>
                <w:b/>
                <w:bCs/>
                <w:color w:val="000000"/>
                <w:sz w:val="20"/>
                <w:szCs w:val="20"/>
              </w:rPr>
              <w:t>ing</w:t>
            </w:r>
            <w:r w:rsidRPr="006E0CE9">
              <w:rPr>
                <w:rFonts w:eastAsia="Times New Roman" w:cs="Calibri"/>
                <w:b/>
                <w:bCs/>
                <w:color w:val="000000"/>
                <w:sz w:val="20"/>
                <w:szCs w:val="20"/>
              </w:rPr>
              <w:t xml:space="preserve"> medication use</w:t>
            </w:r>
          </w:p>
        </w:tc>
        <w:tc>
          <w:tcPr>
            <w:tcW w:w="3119" w:type="dxa"/>
            <w:tcBorders>
              <w:top w:val="nil"/>
              <w:left w:val="nil"/>
              <w:bottom w:val="nil"/>
              <w:right w:val="nil"/>
            </w:tcBorders>
            <w:shd w:val="clear" w:color="auto" w:fill="auto"/>
            <w:noWrap/>
            <w:vAlign w:val="center"/>
            <w:hideMark/>
          </w:tcPr>
          <w:p w14:paraId="485069DD" w14:textId="4FA154C8"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NjYzMjwvc3R5bGU+PC91cmw+PC9yZWxhdGVkLXVybHM+PC91cmxzPjxjdXN0b20yPlBNQzY0NDM0
NTk8L2N1c3RvbTI+PGN1c3RvbTY+TklITVMxNTIxODgyPC9jdXN0b202PjxlbGVjdHJvbmljLXJl
c291cmNlLW51bT4xMC4xMTYxL2NpcmN1bGF0aW9uYWhhLjExOC4wMzY2MzI8L2VsZWN0cm9uaWMt
cmVzb3VyY2UtbnVtPjxyZW1vdGUtZGF0YWJhc2UtcHJvdmlkZXI+TkxNPC9yZW1vdGUtZGF0YWJh
c2UtcHJvdmlkZXI+PGxhbmd1YWdlPmVuZzwvbGFuZ3VhZ2U+PC9yZWNvcmQ+PC9DaXRlPjwvRW5k
Tm90ZT5=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Ib3ZpPC9BdXRob3I+PFllYXI+MjAxNjwvWWVhcj48UmVj
TnVtPjE1OTwvUmVjTnVtPjxEaXNwbGF5VGV4dD4oMiwgNCwgNiwgNDAtNDUpPC9EaXNwbGF5VGV4
dD48cmVjb3JkPjxyZWMtbnVtYmVyPjE1OTwvcmVjLW51bWJlcj48Zm9yZWlnbi1rZXlzPjxrZXkg
YXBwPSJFTiIgZGItaWQ9IjVycHh3dnZwb3oyOXA5ZWQ5MHFwMDAwYjB0NTBzd2V4c2ZlNSIgdGlt
ZXN0YW1wPSIxNTcxNDEzMjI3Ij4xNTk8L2tleT48L2ZvcmVpZ24ta2V5cz48cmVmLXR5cGUgbmFt
ZT0iSm91cm5hbCBBcnRpY2xlIj4xNzwvcmVmLXR5cGU+PGNvbnRyaWJ1dG9ycz48YXV0aG9ycz48
YXV0aG9yPkhvdmksIFAuPC9hdXRob3I+PGF1dGhvcj5Wb2hyLCBCLjwvYXV0aG9yPjxhdXRob3I+
TWVudCwgTC4gUi48L2F1dGhvcj48YXV0aG9yPkRveWxlLCBMLiBXLjwvYXV0aG9yPjxhdXRob3I+
TWNHYXJ2ZXksIEwuPC9hdXRob3I+PGF1dGhvcj5Nb3JyaXNvbiwgSy4gTS48L2F1dGhvcj48YXV0
aG9yPkV2ZW5zZW4sIEsuIEEuPC9hdXRob3I+PGF1dGhvcj52YW4gZGVyIFBhbCwgUy48L2F1dGhv
cj48YXV0aG9yPkdydW5hdSwgUi4gRS48L2F1dGhvcj48YXV0aG9yPkJydWJha2ssIEEuIE0uPC9h
dXRob3I+PGF1dGhvcj5BbmRlcnNzb24sIFMuPC9hdXRob3I+PGF1dGhvcj5TYWlnYWwsIFMuPC9h
dXRob3I+PGF1dGhvcj5LYWphbnRpZSwgRS48L2F1dGhvcj48L2F1dGhvcnM+PC9jb250cmlidXRv
cnM+PGF1dGgtYWRkcmVzcz5Gcm9tIHRoZSBDaHJvbmljIERpc2Vhc2UgUHJldmVudGlvbiBVbml0
LCBEZXBhcnRtZW50IG9mIEhlYWx0aCwgTmF0aW9uYWwgSW5zdGl0dXRlIGZvciBIZWFsdGggYW5k
IFdlbGZhcmUsIEhlbHNpbmtpLCBGaW5sYW5kIChQLkguLCBFLksuKTsgRGVwYXJ0bWVudCBvZiBQ
ZWRpYXRyaWNzLCBIZWxzaW5raSBVbml2ZXJzaXR5IENlbnRyYWwgSG9zcGl0YWwgYW5kIFVuaXZl
cnNpdHkgb2YgSGVsc2lua2ksIEZpbmxhbmQgKFAuSC4sIFMuQS4sIEUuSy4pOyBEZXBhcnRtZW50
IG9mIFBlZGlhdHJpY3MsIFdvbWVuIGFuZCBJbmZhbnRzIEhvc3BpdGFsLCBQcm92aWRlbmNlLCBS
SSAoQi5WLiwgTC5SLk0uKTsgUm95YWwgV29tZW4mYXBvcztzIEhvc3BpdGFsLCBNZWxib3VybmUs
IEF1c3RyYWxpYSAoTC5XLkQuKTsgRGVwYXJ0bWVudCBvZiBPYnN0ZXRyaWNzIGFuZCBHeW5hZWNv
bG9neSwgVGhlIFVuaXZlcnNpdHkgb2YgTWVsYm91cm5lLCBBdXN0cmFsaWEgKEwuVy5ELik7IERl
cGFydG1lbnQgb2YgQ2xpbmljYWwgU2NpZW5jZXMsIE11cmRvY2ggQ2hpbGRyZW5zIFJlc2VhcmNo
IEluc3RpdHV0ZSwgTWVsYm91cm5lLCBBdXN0cmFsaWEgKEwuVy5ELik7IFJlc3BpcmF0b3J5IE1l
ZGljaW5lIENlbnRyZSBmb3IgSW5mZWN0aW9uIGFuZCBJbW11bml0eSwgVGhlIFF1ZWVuJmFwb3M7
cyBVbml2ZXJzaXR5IG9mIEJlbGZhc3QsIE5vcnRoZXJuIElyZWxhbmQgKEwuTS4pOyBEZXBhcnRt
ZW50IG9mIFBlZGlhdHJpY3MsIE1jTWFzdGVyIFVuaXZlcnNpdHksIEhhbWlsdG9uLCBPbnRhcmlv
LCBDYW5hZGEgKEsuTS5NLiwgUy5TLik7IERlcGFydG1lbnQgb2YgTGFib3JhdG9yeSBNZWRpY2lu
ZSwgQ2hpbGRyZW4mYXBvcztzIGFuZCBXb21lbiZhcG9zO3MgSGVhbHRoLCBOb3J3ZWdpYW4gVW5p
dmVyc2l0eSBvZiBTY2llbmNlIGFuZCBUZWNobm9sb2d5LCBUcm9uZGhlaW0gKEsuQS5JLkUuLCBB
Li1NLkIuKTsgRGVwYXJ0bWVudCBvZiBDaGlsZCBIZWFsdGgsIFROTywgTGVpZGVuLCBUaGUgTmV0
aGVybGFuZHMgKFMudi5kLlAuKTsgRGVwYXJ0bWVudCBvZiBQZWRpYXRyaWNzLCBVbml2ZXJzaXR5
IG9mIEJyaXRpc2ggQ29sdW1iaWEsIFZhbmNvdXZlciwgQ2FuYWRhIChSLkUuRy4pOyBhbmQgUEVE
RUdPIFJlc2VhcmNoIFVuaXQsIE1SQyBPdWx1LCBPdWx1IFVuaXZlcnNpdHkgSG9zcGl0YWwsIFVu
aXZlcnNpdHkgb2YgT3VsdSwgRmlubGFuZCAoRS5LLikuIHBldHRlcmkuaG92aUBoZWxzaW5raS5m
aS4vL0Zyb20gdGhlIENocm9uaWMgRGlzZWFzZSBQcmV2ZW50aW9uIFVuaXQsIERlcGFydG1lbnQg
b2YgSGVhbHRoLCBOYXRpb25hbCBJbnN0aXR1dGUgZm9yIEhlYWx0aCBhbmQgV2VsZmFyZSwgSGVs
c2lua2ksIEZpbmxhbmQgKFAuSC4sIEUuSy4pOyBEZXBhcnRtZW50IG9mIFBlZGlhdHJpY3MsIEhl
bHNpbmtpIFVuaXZlcnNpdHkgQ2VudHJhbCBIb3NwaXRhbCBhbmQgVW5pdmVyc2l0eSBvZiBIZWxz
aW5raSwgRmlubGFuZCAoUC5ILiwgUy5BLiwgRS5LLik7IERlcGFydG1lbnQgb2YgUGVkaWF0cmlj
cywgV29tZW4gYW5kIEluZmFudHMgSG9zcGl0YWwsIFByb3ZpZGVuY2UsIFJJIChCLlYuLCBMLlIu
TS4pOyBSb3lhbCBXb21lbiZhcG9zO3MgSG9zcGl0YWwsIE1lbGJvdXJuZSwgQXVzdHJhbGlhIChM
LlcuRC4pOyBEZXBhcnRtZW50IG9mIE9ic3RldHJpY3MgYW5kIEd5bmFlY29sb2d5LCBUaGUgVW5p
dmVyc2l0eSBvZiBNZWxib3VybmUsIEF1c3RyYWxpYSAoTC5XLkQuKTsgRGVwYXJ0bWVudCBvZiBD
bGluaWNhbCBTY2llbmNlcywgTXVyZG9jaCBDaGlsZHJlbnMgUmVzZWFyY2ggSW5zdGl0dXRlLCBN
ZWxib3VybmUsIEF1c3RyYWxpYSAoTC5XLkQuKTsgUmVzcGlyYXRvcnkgTWVkaWNpbmUgQ2VudHJl
IGZvciBJbmZlY3Rpb24gYW5kIEltbXVuaXR5LCBUaGUgUXVlZW4mYXBvcztzIFVuaXZlcnNpdHkg
b2YgQmVsZmFzdCwgTm9ydGhlcm4gSXJlbGFuZCAoTC5NLik7IERlcGFydG1lbnQgb2YgUGVkaWF0
cmljcywgTWNNYXN0ZXIgVW5pdmVyc2l0eSwgSGFtaWx0b24sIE9udGFyaW8sIENhbmFkYSAoSy5N
Lk0uLCBTLlMuKTsgRGVwYXJ0bWVudCBvZiBMYWJvcmF0b3J5IE1lZGljaW5lLCBDaGlsZHJlbiZh
cG9zO3MgYW5kIFdvbWVuJmFwb3M7cyBIZWFsdGgsIE5vcndlZ2lhbiBVbml2ZXJzaXR5IG9mIFNj
aWVuY2UgYW5kIFRlY2hub2xvZ3ksIFRyb25kaGVpbSAoSy5BLkkuRS4sIEEuLU0uQi4pOyBEZXBh
cnRtZW50IG9mIENoaWxkIEhlYWx0aCwgVE5PLCBMZWlkZW4sIFRoZSBOZXRoZXJsYW5kcyAoUy52
LmQuUC4pOyBEZXBhcnRtZW50IG9mIFBlZGlhdHJpY3MsIFVuaXZlcnNpdHkgb2YgQnJpdGlzaCBD
b2x1bWJpYSwgVmFuY291dmVyLCBDYW5hZGEgKFIuRS5HLik7IGFuZCBQRURFR08gUmVzZWFyY2gg
VW5pdCwgTVJDIE91bHUsIE91bHUgVW5pdmVyc2l0eSBIb3NwaXRhbCwgVW5pdmVyc2l0eSBvZiBP
dWx1LCBGaW5sYW5kIChFLksuKS48L2F1dGgtYWRkcmVzcz48dGl0bGVzPjx0aXRsZT5CbG9vZCBQ
cmVzc3VyZSBpbiBZb3VuZyBBZHVsdHMgQm9ybiBhdCBWZXJ5IExvdyBCaXJ0aCBXZWlnaHQ6IEFk
dWx0cyBCb3JuIFByZXRlcm0gSW50ZXJuYXRpb25hbCBDb2xsYWJvcmF0aW9uPC90aXRsZT48c2Vj
b25kYXJ5LXRpdGxlPkh5cGVydGVuc2lvbjwvc2Vjb25kYXJ5LXRpdGxlPjxhbHQtdGl0bGU+SHlw
ZXJ0ZW5zaW9uIChEYWxsYXMsIFRleC4gOiAxOTc5KTwvYWx0LXRpdGxlPjwvdGl0bGVzPjxwZXJp
b2RpY2FsPjxmdWxsLXRpdGxlPkh5cGVydGVuc2lvbjwvZnVsbC10aXRsZT48YWJici0xPkh5cGVy
dGVuc2lvbiAoRGFsbGFzLCBUZXguIDogMTk3OSk8L2FiYnItMT48L3BlcmlvZGljYWw+PGFsdC1w
ZXJpb2RpY2FsPjxmdWxsLXRpdGxlPkh5cGVydGVuc2lvbjwvZnVsbC10aXRsZT48YWJici0xPkh5
cGVydGVuc2lvbiAoRGFsbGFzLCBUZXguIDogMTk3OSk8L2FiYnItMT48L2FsdC1wZXJpb2RpY2Fs
PjxwYWdlcz44ODAtNzwvcGFnZXM+PHZvbHVtZT42ODwvdm9sdW1lPjxudW1iZXI+NDwvbnVtYmVy
PjxudW0tdm9scz5tZXRhIGFuYWx5c2lzIG9mIDkgY29ob3J0cy8vPC9udW0tdm9scz48ZWRpdGlv
bj4yMDE2LzA4LzMxPC9lZGl0aW9uPjxrZXl3b3Jkcz48a2V5d29yZD5BZHVsdC8vQWdlIEZhY3Rv
cnMvL0Jsb29kIFByZXNzdXJlLypwaHlzaW9sb2d5Ly9CbG9vZCBQcmVzc3VyZSBEZXRlcm1pbmF0
aW9uLy9DaGlsZCBEZXZlbG9wbWVudC8qcGh5c2lvbG9neS8vQ29ob3J0IFN0dWRpZXMvL0ZlbWFs
ZS8vRm9sbG93LVVwIFN0dWRpZXMvL0h1bWFucy8vSHlwZXJ0ZW5zaW9uL2VwaWRlbWlvbG9neS8q
cGh5c2lvcGF0aG9sb2d5Ly9JbmZhbnQsIE5ld2Jvcm4vLypJbmZhbnQsIFZlcnkgTG93IEJpcnRo
IFdlaWdodC8vPC9rZXl3b3JkPjwva2V5d29yZHM+PGRhdGVzPjx5ZWFyPjIwMTY8L3llYXI+PHB1
Yi1kYXRlcz48ZGF0ZT5PY3Q8L2RhdGU+PC9wdWItZGF0ZXM+PC9kYXRlcz48aXNibj4wMTk0LTkx
MXg8L2lzYm4+PGFjY2Vzc2lvbi1udW0+Mjc1NzIxNDk8L2FjY2Vzc2lvbi1udW0+PHVybHM+PHJl
bGF0ZWQtdXJscz48dXJsPjxzdHlsZSBmYWNlPSJ1bmRlcmxpbmUiIGZvbnQ9ImRlZmF1bHQiIHNp
emU9IjEwMCUiPmh0dHBzOi8vd3d3LmFoYWpvdXJuYWxzLm9yZy9kb2kvcGRmLzEwLjExNjEvSFlQ
RVJURU5TSU9OQUhBLjExNi4wODE2Nzwvc3R5bGU+PC91cmw+PC9yZWxhdGVkLXVybHM+PC91cmxz
PjxlbGVjdHJvbmljLXJlc291cmNlLW51bT4xMC4xMTYxL2h5cGVydGVuc2lvbmFoYS4xMTYuMDgx
Njc8L2VsZWN0cm9uaWMtcmVzb3VyY2UtbnVtPjxyZW1vdGUtZGF0YWJhc2UtcHJvdmlkZXI+TkxN
PC9yZW1vdGUtZGF0YWJhc2UtcHJvdmlkZXI+PGxhbmd1YWdlPmVuZzwvbGFuZ3VhZ2U+PC9yZWNv
cmQ+PC9DaXRlPjxDaXRlPjxBdXRob3I+Q2FpPC9BdXRob3I+PFllYXI+MjAxNzwvWWVhcj48UmVj
TnVtPjEwNDwvUmVjTnVtPjxyZWNvcmQ+PHJlYy1udW1iZXI+MTA0PC9yZWMtbnVtYmVyPjxmb3Jl
aWduLWtleXM+PGtleSBhcHA9IkVOIiBkYi1pZD0iNXJweHd2dnBvejI5cDllZDkwcXAwMDBiMHQ1
MHN3ZXhzZmU1IiB0aW1lc3RhbXA9IjE1NzE0MTMyMjYiPjEwNDwva2V5PjwvZm9yZWlnbi1rZXlz
PjxyZWYtdHlwZSBuYW1lPSJKb3VybmFsIEFydGljbGUiPjE3PC9yZWYtdHlwZT48Y29udHJpYnV0
b3JzPjxhdXRob3JzPjxhdXRob3I+Q2FpLCBZLjwvYXV0aG9yPjxhdXRob3I+SGFuc2VsbCwgQS4g
TC48L2F1dGhvcj48YXV0aG9yPkJsYW5naWFyZG8sIE0uPC9hdXRob3I+PGF1dGhvcj5CdXJ0b24s
IFAuIFIuPC9hdXRob3I+PGF1dGhvcj5kZSBIb29naCwgSy48L2F1dGhvcj48YXV0aG9yPkRvaXJv
biwgRC48L2F1dGhvcj48YXV0aG9yPkZvcnRpZXIsIEkuPC9hdXRob3I+PGF1dGhvcj5HdWxsaXZl
ciwgSi48L2F1dGhvcj48YXV0aG9yPkh2ZWVtLCBLLjwvYXV0aG9yPjxhdXRob3I+TWJhdGNob3Us
IFMuPC9hdXRob3I+PGF1dGhvcj5Nb3JsZXksIEQuIFcuPC9hdXRob3I+PGF1dGhvcj5TdG9saywg
Ui4gUC48L2F1dGhvcj48YXV0aG9yPlppamxlbWEsIFcuIEwuPC9hdXRob3I+PGF1dGhvcj5FbGxp
b3R0LCBQLjwvYXV0aG9yPjxhdXRob3I+SG9kZ3NvbiwgUy48L2F1dGhvcj48L2F1dGhvcnM+PC9j
b250cmlidXRvcnM+PGF1dGgtYWRkcmVzcz5EZXBhcnRtZW50IG9mIEVwaWRlbWlvbG9neSBhbmQg
Qmlvc3RhdGlzdGljcywgTVJDLVBIRSBDZW50cmUgZm9yIEVudmlyb25tZW50IGFuZCBIZWFsdGgs
IFNjaG9vbCBvZiBQdWJsaWMgSGVhbHRoLCBJbXBlcmlhbCBDb2xsZWdlIExvbmRvbiwgU3QgTWFy
eSZhcG9zO3MgQ2FtcHVzLCBOb3Jmb2xrIFBsYWNlLCBXMiAxUEcsIExvbmRvbiwgVUsuLy9EaXJl
Y3RvcmF0ZSBvZiBQdWJsaWMgSGVhbHRoIGFuZCBQcmltYXJ5IENhcmUsIEltcGVyaWFsIENvbGxl
Z2UgSGVhbHRoY2FyZSBOSFMgVHJ1c3QsIExvbmRvbiwgVUsuLy9EYXRhIHRvIEtub3dsZWRnZSAo
RDJLKSBSZXNlYXJjaCBHcm91cCwgVW5pdmVyc2l0eSBvZiBCcmlzdG9sLCBPYWtmaWVsZCBHcm92
ZSwgQnJpc3RvbCBCUzggMkJOLCBVSy4vL01hZWxzdHJvbSBSZXNlYXJjaCBQcm9ncmFtLCBQdWJs
aWMgUG9wdWxhdGlvbiBQcm9qZWN0IGluIEdlbm9taWNzIGFuZCBTb2NpZXR5IChQIEcpLCA3NDAg
RHIgUGVuZmllbGQgQXZlbnVlLCBTdWl0ZSA1MTA0LCBIM0EgMEcxLCBNb250cmVhbCwgQ2FuYWRh
Li8vRGVwYXJ0bWVudCBvZiBFcGlkZW1pb2xvZ3kgYW5kIFB1YmxpYyBIZWFsdGgsIFN3aXNzIFRy
b3BpY2FsIGFuZCBQdWJsaWMgSGVhbHRoIEluc3RpdHV0ZSwgU29jaW5zdHJhc3NlIDU3LCA0MDUx
IEJhc2VsLCBTd2l0emVybGFuZC4vL1VuaXZlcnNpdHkgb2YgQmFzZWwsIFBldGVyc3BsYXR6IDEs
IDQwMDMgQmFzZWwsIFN3aXR6ZXJsYW5kLi8vQ2hpbGQgSGVhbHRoIGFuZCBIdW1hbiBEZXZlbG9w
bWVudCBQcm9ncmFtLCBSZXNlYXJjaCBJbnN0aXR1dGUgb2YgdGhlIE1jR2lsbCBVbml2ZXJzaXR5
IEhlYWx0aCBDZW50cmUsIE1jR2lsbCBVbml2ZXJzaXR5LCAyMTU1IEd1eSBTdCwgSDNIIDJMOSBN
b250cmVhbCwgQ2FuYWRhLi8vRGVwYXJ0bWVudCBvZiBQdWJsaWMgSGVhbHRoIGFuZCBOdXJzaW5n
LCBOb3J3ZWdpYW4gVW5pdmVyc2l0eSBvZiBTY2llbmNlIGFuZCBUZWNobm9sb2d5LCBGb3Jza25p
bmdzdmVnZW4gMiwgNzYwMCBMZXZhbmdlciwgVHJvbmRoZWltLCBOb3J3YXkuLy9EZXBhcnRtZW50
IG9mIEVwaWRlbWlvbG9neSwgVW5pdmVyc2l0eSBvZiBHcm9uaW5nZW4sIFVuaXZlcnNpdHkgTWVk
aWNhbCBDZW50ZXIgR3JvbmluZ2VuLCBIYW56ZXBsZWluIDEsIDk3MTMgR1osIEdyb25pbmdlbiwg
dGhlIE5ldGhlcmxhbmRzLi8vQmFyY2Vsb25hIEluc3RpdHV0ZSBmb3IgR2xvYmFsIEhlYWx0aCAo
SVNHbG9iYWwpLCBDZW50cmUgZm9yIFJlc2VhcmNoIGluIEVudmlyb25tZW50YWwgRXBpZGVtaW9s
b2d5IChDUkVBTCksIERvY3RvciBBaWd1YWRlciA4OCwgMDgwMDMgQmFyY2Vsb25hLCBTcGFpbi4v
L1VuaXZlcnNpdGF0IFBvbXBldSBGYWJyYSAoVVBGKSwgRG9jdG9yIEFpZ3VhZGVyIDg4LCAwODAw
MyBCYXJjZWxvbmEsIFNwYWluLi8vQ0lCRVIgRXBpZGVtaW9sb2dpYSB5IFNhbHVkIFB1YmxpY2Eg
KENJQkVSRVNQKSwgTWVsY2hvciBGZXJuYW5kZXogQWxtYWdybywgMy01LCAyODAyOSBNYWRyaWQs
IFNwYWluLjwvYXV0aC1hZGRyZXNzPjx0aXRsZXM+PHRpdGxlPkxvbmctdGVybSBleHBvc3VyZSB0
byByb2FkIHRyYWZmaWMgbm9pc2UsIGFtYmllbnQgYWlyIHBvbGx1dGlvbiwgYW5kIGNhcmRpb3Zh
c2N1bGFyIHJpc2sgZmFjdG9ycyBpbiB0aGUgSFVOVCBhbmQgbGlmZWxpbmVzIGNvaG9ydHM8L3Rp
dGxlPjxzZWNvbmRhcnktdGl0bGU+RXVyIEhlYXJ0IEo8L3NlY29uZGFyeS10aXRsZT48YWx0LXRp
dGxlPkV1cm9wZWFuIGhlYXJ0IGpvdXJuYWw8L2FsdC10aXRsZT48L3RpdGxlcz48cGVyaW9kaWNh
bD48ZnVsbC10aXRsZT5FdXIgSGVhcnQgSjwvZnVsbC10aXRsZT48YWJici0xPkV1cm9wZWFuIGhl
YXJ0IGpvdXJuYWw8L2FiYnItMT48L3BlcmlvZGljYWw+PGFsdC1wZXJpb2RpY2FsPjxmdWxsLXRp
dGxlPkV1ciBIZWFydCBKPC9mdWxsLXRpdGxlPjxhYmJyLTE+RXVyb3BlYW4gaGVhcnQgam91cm5h
bDwvYWJici0xPjwvYWx0LXBlcmlvZGljYWw+PHBhZ2VzPjIyOTAtMjI5NjwvcGFnZXM+PHZvbHVt
ZT4zODwvdm9sdW1lPjxudW1iZXI+Mjk8L251bWJlcj48ZWRpdGlvbj4yMDE3LzA2LzAzPC9lZGl0
aW9uPjxrZXl3b3Jkcz48a2V5d29yZD5BZHVsdC8vQWlyIFBvbGx1dGFudHMvdG94aWNpdHkvL0Fp
ciBQb2xsdXRpb24vKmFkdmVyc2UgZWZmZWN0cy8vQ2FyZGlvdmFzY3VsYXIgRGlzZWFzZXMvKmV0
aW9sb2d5Ly9FbnZpcm9ubWVudGFsIEV4cG9zdXJlL2FkdmVyc2UgZWZmZWN0cy8vRXVyb3BlL2Vw
aWRlbWlvbG9neS8vSHVtYW5zLy9NYWxlLy9NaWRkbGUgQWdlZC8vTm9pc2UsIFRyYW5zcG9ydGF0
aW9uLyphZHZlcnNlIGVmZmVjdHMvc3RhdGlzdGljcyAmYW1wOyBudW1lcmljYWwgZGF0YTwva2V5
d29yZD48L2tleXdvcmRzPjxkYXRlcz48eWVhcj4yMDE3PC95ZWFyPjxwdWItZGF0ZXM+PGRhdGU+
QXVnIDE8L2RhdGU+PC9wdWItZGF0ZXM+PC9kYXRlcz48aXNibj4wMTk1LTY2OHg8L2lzYm4+PGFj
Y2Vzc2lvbi1udW0+Mjg1NzU0MDU8L2FjY2Vzc2lvbi1udW0+PHVybHM+PHJlbGF0ZWQtdXJscz48
dXJsPmh0dHA6Ly9zcGlyYWwuaW1wZXJpYWwuYWMudWsvYml0c3RyZWFtLzEwMDQ0LzEvNDgzNDcv
Mi9CaW9zaGFyZV9CaW9jaGVtaXN0cnklMjBtYXJrZXJzX2FjY2VwdGVkJTIwRUhKXzI3MDQyMDE3
LnBkZjwvdXJsPjwvcmVsYXRlZC11cmxzPjwvdXJscz48Y3VzdG9tMj5QTUM1ODM3NjE4PC9jdXN0
b20yPjxlbGVjdHJvbmljLXJlc291cmNlLW51bT4xMC4xMDkzL2V1cmhlYXJ0ai9laHgyNjM8L2Vs
ZWN0cm9uaWMtcmVzb3VyY2UtbnVtPjxyZW1vdGUtZGF0YWJhc2UtcHJvdmlkZXI+TkxNPC9yZW1v
dGUtZGF0YWJhc2UtcHJvdmlkZXI+PGxhbmd1YWdlPmVuZzwvbGFuZ3VhZ2U+PC9yZWNvcmQ+PC9D
aXRlPjxDaXRlPjxBdXRob3I+TmFyYXlhbjwvQXV0aG9yPjxZZWFyPjIwMTc8L1llYXI+PFJlY051
bT4xMzY8L1JlY051bT48cmVjb3JkPjxyZWMtbnVtYmVyPjEzNjwvcmVjLW51bWJlcj48Zm9yZWln
bi1rZXlzPjxrZXkgYXBwPSJFTiIgZGItaWQ9IjVycHh3dnZwb3oyOXA5ZWQ5MHFwMDAwYjB0NTBz
d2V4c2ZlNSIgdGltZXN0YW1wPSIxNTcxNDEzMjI2Ij4xMzY8L2tleT48L2ZvcmVpZ24ta2V5cz48
cmVmLXR5cGUgbmFtZT0iSm91cm5hbCBBcnRpY2xlIj4xNzwvcmVmLXR5cGU+PGNvbnRyaWJ1dG9y
cz48YXV0aG9ycz48YXV0aG9yPk5hcmF5YW4sIEguIEsuPC9hdXRob3I+PGF1dGhvcj5GaW5rZWxt
YW4sIEIuPC9hdXRob3I+PGF1dGhvcj5GcmVuY2gsIEIuPC9hdXRob3I+PGF1dGhvcj5QbGFwcGVy
dCwgVC48L2F1dGhvcj48YXV0aG9yPkh5bWFuLCBELjwvYXV0aG9yPjxhdXRob3I+U21pdGgsIEEu
IE0uPC9hdXRob3I+PGF1dGhvcj5NYXJndWxpZXMsIEsuIEIuPC9hdXRob3I+PGF1dGhvcj5LeSwg
Qi48L2F1dGhvcj48L2F1dGhvcnM+PC9jb250cmlidXRvcnM+PGF1dGgtYWRkcmVzcz5Gcm9tIERl
cGFydG1lbnQgb2YgUGVkaWF0cmljcywgRGl2aXNpb24gb2YgQ2FyZGlvbG9neSwgVGhlIENoaWxk
cmVuJmFwb3M7cyBIb3NwaXRhbCBvZiBQaGlsYWRlbHBoaWEsIFBBIChILksuTi4pOyBEZXBhcnRt
ZW50IG9mIEJpb3N0YXRpc3RpY3MgYW5kIEVwaWRlbWlvbG9neSwgUGVyZWxtYW4gU2Nob29sIG9m
IE1lZGljaW5lIGF0IHRoZSBVbml2ZXJzaXR5IG9mIFBlbm5zeWx2YW5pYSwgUGhpbGFkZWxwaGlh
IChCLiBGaW5rZWxtYW4sIEIuIEZyZW5jaCwgQi5LLik7IGFuZCBEZXBhcnRtZW50IG9mIE1lZGlj
aW5lLCBEaXZpc2lvbiBvZiBDYXJkaW9sb2d5LCBQZXJlbG1hbiBTY2hvb2wgb2YgTWVkaWNpbmUg
YXQgdGhlIFVuaXZlcnNpdHkgb2YgUGVubnN5bHZhbmlhLCBQaGlsYWRlbHBoaWEgKEIuIEZpbmtl
bG1hbiwgVC5QLiwgRC5ILiwgQS5NLlMuLCBLLkIuTS4sIEIuSy4pLi8vRnJvbSBEZXBhcnRtZW50
IG9mIFBlZGlhdHJpY3MsIERpdmlzaW9uIG9mIENhcmRpb2xvZ3ksIFRoZSBDaGlsZHJlbiZhcG9z
O3MgSG9zcGl0YWwgb2YgUGhpbGFkZWxwaGlhLCBQQSAoSC5LLk4uKTsgRGVwYXJ0bWVudCBvZiBC
aW9zdGF0aXN0aWNzIGFuZCBFcGlkZW1pb2xvZ3ksIFBlcmVsbWFuIFNjaG9vbCBvZiBNZWRpY2lu
ZSBhdCB0aGUgVW5pdmVyc2l0eSBvZiBQZW5uc3lsdmFuaWEsIFBoaWxhZGVscGhpYSAoQi4gRmlu
a2VsbWFuLCBCLiBGcmVuY2gsIEIuSy4pOyBhbmQgRGVwYXJ0bWVudCBvZiBNZWRpY2luZSwgRGl2
aXNpb24gb2YgQ2FyZGlvbG9neSwgUGVyZWxtYW4gU2Nob29sIG9mIE1lZGljaW5lIGF0IHRoZSBV
bml2ZXJzaXR5IG9mIFBlbm5zeWx2YW5pYSwgUGhpbGFkZWxwaGlhIChCLiBGaW5rZWxtYW4sIFQu
UC4sIEQuSC4sIEEuTS5TLiwgSy5CLk0uLCBCLksuKS4gYm9ubmllLmt5QHVwaHMudXBlbm4uZWR1
LjwvYXV0aC1hZGRyZXNzPjx0aXRsZXM+PHRpdGxlPkRldGFpbGVkIEVjaG9jYXJkaW9ncmFwaGlj
IFBoZW5vdHlwaW5nIGluIEJyZWFzdCBDYW5jZXIgUGF0aWVudHM6IEFzc29jaWF0aW9ucyBXaXRo
IEVqZWN0aW9uIEZyYWN0aW9uIERlY2xpbmUsIFJlY292ZXJ5LCBhbmQgSGVhcnQgRmFpbHVyZSBT
eW1wdG9tcyBPdmVyIDMgWWVhcnMgb2YgRm9sbG93LVVwPC90aXRsZT48c2Vjb25kYXJ5LXRpdGxl
PkNpcmN1bGF0aW9uPC9zZWNvbmRhcnktdGl0bGU+PGFsdC10aXRsZT5DaXJjdWxhdGlvbjwvYWx0
LXRpdGxlPjwvdGl0bGVzPjxwZXJpb2RpY2FsPjxmdWxsLXRpdGxlPkNpcmN1bGF0aW9uPC9mdWxs
LXRpdGxlPjxhYmJyLTE+Q2lyY3VsYXRpb248L2FiYnItMT48L3BlcmlvZGljYWw+PGFsdC1wZXJp
b2RpY2FsPjxmdWxsLXRpdGxlPkNpcmN1bGF0aW9uPC9mdWxsLXRpdGxlPjxhYmJyLTE+Q2lyY3Vs
YXRpb248L2FiYnItMT48L2FsdC1wZXJpb2RpY2FsPjxwYWdlcz4xMzk3LTE0MTI8L3BhZ2VzPjx2
b2x1bWU+MTM1PC92b2x1bWU+PG51bWJlcj4xNTwvbnVtYmVyPjxlZGl0aW9uPjIwMTcvMDEvMjE8
L2VkaXRpb24+PGtleXdvcmRzPjxrZXl3b3JkPkFkdWx0Ly9BbnRpbmVvcGxhc3RpYyBDb21iaW5l
ZCBDaGVtb3RoZXJhcHkgUHJvdG9jb2xzL2FkdmVyc2UgZWZmZWN0cy90aGVyYXBldXRpYyB1c2Uv
L0JyZWFzdCBOZW9wbGFzbXMvKmNvbXBsaWNhdGlvbnMvZGlhZ25vc2lzL2RydWcgdGhlcmFweS8v
Q29tYmluZWQgTW9kYWxpdHkgVGhlcmFweS9hZHZlcnNlIGVmZmVjdHMvbWV0aG9kcy8vKkVjaG9j
YXJkaW9ncmFwaHkvbWV0aG9kcy8vRmVtYWxlLy9Gb2xsb3ctVXAgU3R1ZGllcy8vSGVhcnQ8L2tl
eXdvcmQ+PC9rZXl3b3Jkcz48ZGF0ZXM+PHllYXI+MjAxNzwveWVhcj48cHViLWRhdGVzPjxkYXRl
PkFwciAxMTwvZGF0ZT48L3B1Yi1kYXRlcz48L2RhdGVzPjxpc2JuPjAwMDktNzMyMjwvaXNibj48
YWNjZXNzaW9uLW51bT4yODEwNDcxNTwvYWNjZXNzaW9uLW51bT48dXJscz48cmVsYXRlZC11cmxz
Pjx1cmw+aHR0cHM6Ly93d3cubmNiaS5ubG0ubmloLmdvdi9wbWMvYXJ0aWNsZXMvUE1DNTM4ODU2
MC9wZGYvbmlobXM4NTM0ODAucGRmPC91cmw+PC9yZWxhdGVkLXVybHM+PC91cmxzPjxjdXN0b20y
PlBNQzUzODg1NjA8L2N1c3RvbTI+PGN1c3RvbTY+TklITVM4NTM0ODA8L2N1c3RvbTY+PGVsZWN0
cm9uaWMtcmVzb3VyY2UtbnVtPjEwLjExNjEvY2lyY3VsYXRpb25haGEuMTE2LjAyMzQ2MzwvZWxl
Y3Ryb25pYy1yZXNvdXJjZS1udW0+PHJlbW90ZS1kYXRhYmFzZS1wcm92aWRlcj5OTE08L3JlbW90
ZS1kYXRhYmFzZS1wcm92aWRlcj48bGFuZ3VhZ2U+ZW5nPC9sYW5ndWFnZT48L3JlY29yZD48L0Np
dGU+PENpdGU+PEF1dGhvcj5SYW5xdWU8L0F1dGhvcj48WWVhcj4yMDE2PC9ZZWFyPjxSZWNOdW0+
MTU4PC9SZWNOdW0+PHJlY29yZD48cmVjLW51bWJlcj4xNTg8L3JlYy1udW1iZXI+PGZvcmVpZ24t
a2V5cz48a2V5IGFwcD0iRU4iIGRiLWlkPSI1cnB4d3Z2cG96MjlwOWVkOTBxcDAwMGIwdDUwc3dl
eHNmZTUiIHRpbWVzdGFtcD0iMTU3MTQxMzIyNyI+MTU4PC9rZXk+PC9mb3JlaWduLWtleXM+PHJl
Zi10eXBlIG5hbWU9IkpvdXJuYWwgQXJ0aWNsZSI+MTc8L3JlZi10eXBlPjxjb250cmlidXRvcnM+
PGF1dGhvcnM+PGF1dGhvcj5SYW5xdWUsIEIuPC9hdXRob3I+PGF1dGhvcj5NZW5ldCwgQS48L2F1
dGhvcj48YXV0aG9yPkJvdXRvdXlyaWUsIFAuPC9hdXRob3I+PGF1dGhvcj5EaW9wLCBJLiBCLjwv
YXV0aG9yPjxhdXRob3I+S2luZ3VlLCBTLjwvYXV0aG9yPjxhdXRob3I+RGlhcnJhLCBNLjwvYXV0
aG9yPjxhdXRob3I+TiZhcG9zO0d1ZXR0YSwgUi48L2F1dGhvcj48YXV0aG9yPkRpYWxsbywgRC48
L2F1dGhvcj48YXV0aG9yPkRpb3AsIFMuPC9hdXRob3I+PGF1dGhvcj5EaWFnbmUsIEkuPC9hdXRo
b3I+PGF1dGhvcj5TYW5vZ28sIEkuPC9hdXRob3I+PGF1dGhvcj5Ub2xvLCBBLjwvYXV0aG9yPjxh
dXRob3I+Q2hlbG8sIEQuPC9hdXRob3I+PGF1dGhvcj5XYW1iYSwgRy48L2F1dGhvcj48YXV0aG9y
PkdvbnphbGV6LCBKLiBQLjwvYXV0aG9yPjxhdXRob3I+QWJvdWdoJmFwb3M7ZWxpZSwgQy48L2F1
dGhvcj48YXV0aG9yPkRpYWtpdGUsIEMuIE8uPC9hdXRob3I+PGF1dGhvcj5UcmFvcmUsIFkuPC9h
dXRob3I+PGF1dGhvcj5MZWd1ZXVuLCBHLjwvYXV0aG9yPjxhdXRob3I+RGVtZS1MeSwgSS48L2F1
dGhvcj48YXV0aG9yPkZheWUsIEIuIEYuPC9hdXRob3I+PGF1dGhvcj5TZWNrLCBNLjwvYXV0aG9y
PjxhdXRob3I+S291YWtvdSwgQi48L2F1dGhvcj48YXV0aG9yPkthbWFyYSwgSS48L2F1dGhvcj48
YXV0aG9yPkxlIEpldW5lLCBTLjwvYXV0aG9yPjxhdXRob3I+Sm91dmVuLCBYLjwvYXV0aG9yPjwv
YXV0aG9ycz48L2NvbnRyaWJ1dG9ycz48YXV0aC1hZGRyZXNzPkZyb20gSW50ZXJuYWwgTWVkaWNp
bmUgVW5pdCwgSG9waXRhbCBFdXJvcGVlbiBHZW9yZ2VzIFBvbXBpZG91LCBBc3Npc3RhbmNlIFB1
YmxpcXVlIGRlcyBIb3BpdGF1eCBkZSBQYXJpcywgRnJhbmNlIChCLlIuKTsgVU1SX1M5NzAsIElu
c2VybSwgUGFyaXMsIEZyYW5jZSAoQi5SLiwgUC5CLiwgUy5MLkouLCBYLkouKTsgRmFjdWx0ZSBk
ZSBtZWRlY2luZSwgVW5pdmVyc2l0ZSBQYXJpcyBEZXNjYXJ0ZXMsIEZyYW5jZSAoQi5SLiwgUC5C
LiwgWC5KLik7IENhcmRpb2xvZ3kgVW5pdCwgZ3JvdXBlbWVudCBkZXMgaG9waXRhdXggZGUgbCZh
cG9zO3VuaXZlcnNpdGUgY2F0aG9saXF1ZSBkZSBMaWxsZSwgdW5pdmVyc2l0ZSBjYXRob2xpcXVl
IGRlIExpbGxlLCBGcmFuY2UgKEEuTS4pOyBQaHlzaW9sb2d5IFVuaXQsIEhvcGl0YWwgRXVyb3Bl
ZW4gR2VvcmdlcyBQb21waWRvdSwgQXNzaXN0YW5jZSBQdWJsaXF1ZSBkZXMgSG9waXRhdXggZGUg
UGFyaXMsIEZyYW5jZSAoUC5CLik7IENhcmRpb2xvZ3kgVW5pdCwgQ0hVIGRlIEZhbm4sIERha2Fy
LCBTZW5lZ2FsIChJLkIuRC4sIEcuTC4pOyBDYXJkaW9sb2d5IFVuaXQsIEhvcGl0YWwgR2VuZXJh
bCwgWWFvdW5kZSwgQ2FtZXJvb24gKFMuSy4pOyBDYXJkaW9sb2d5IFVuaXQsIENlbnRyZSBHeW5l
Y28tb2JzdGV0cmlxdWUsIEJhbWFrbywgTWFsaSAoTS5ELiwgQy5PLkQuKTsgSW5zdGl0dXQgZGUg
Y2FyZGlvbG9naWUsIEFiaWRqYW4sIEl2b3J5IENvYXN0IChSLk4mYXBvcztHLik7IENlbnRyZSBk
ZSByZWNoZXJjaGUgZXQgTHV0dGUgY29udHJlIGxhIERyZXBhbm9jeXRvc2UsIEJhbWFrbywgTWFs
aSAoRC5ELiwgWS5ULik7IENlbnRyZSBOYXRpb25hbCBkZSBUcmFuc2Z1c2lvbiBTYW5ndWluZSwg
RGFrYXIsIFNlbmVnYWwgKFMuRC4sIEIuRi5GLiwgTS5TLik7IFBlZGlhdHJpY3MgVW5pdCwgQ2Vu
dHJlIEhvcGl0YWwgQWxiZXJ0IFJveWVyLCBDSFUgZGUgRmFubiwgRGFrYXIsIFNlbmVnYWwgKEku
RC4sIEkuRC4tTC4pOyBIZW1hdG9sb2d5IFVuaXQsIENIVSBkZSBZb3BvdWdvbiwgQWJpZGphbiwg
SXZvcnkgQ29hc3QgKEkuUy4sIEEuVC4sIEIuSy4sIEkuSy4pOyBGb25kYXRpb24gTWVyZSBFbmZh
bnQgQ2hhbnRhbCBCaXlhLCBZYW91bmRlLCBDYW1lcm9vbiAoRC5DLik7IFBlZGlhdHJpY3MgVW5p
dCwgQ2VudHJlIEhvc3BpdGFsaWVyIGQmYXBvcztFc3NvcywgWWFvdW5kZSwgQ2FtZXJvb24gKEcu
Vy4pOyBDSVJNRiwgTGlicmV2aWxsZSwgR2Fib24gKEouUC5HLiwgQy5BLik7IEludGVybmFsIE1l
ZGljaW5lIERlcGFydG1lbnQsIEhvcGl0YWwgQXZpY2VubmUsIEFzc2lzdGFuY2UgUHVibGlxdWUg
ZGVzIEhvcGl0YXV4IGRlIFBhcmlzLCBGcmFuY2UgKFMuTC5KLik7IGFuZCBDYXJkaW9sb2d5IERl
cGFydG1lbnQsIEhvcGl0YWwgRXVyb3BlZW4gR2VvcmdlcyBQb21waWRvdSwgQXNzaXN0YW5jZSBQ
dWJsaXF1ZSBkZXMgSG9waXRhdXggZGUgUGFyaXMgRnJhbmNlIChYLkouKS4gYnJpZ2l0dGUucmFu
cXVlQGVncC5hcGhwLmZyLi8vRnJvbSBJbnRlcm5hbCBNZWRpY2luZSBVbml0LCBIb3BpdGFsIEV1
cm9wZWVuIEdlb3JnZXMgUG9tcGlkb3UsIEFzc2lzdGFuY2UgUHVibGlxdWUgZGVzIEhvcGl0YXV4
IGRlIFBhcmlzLCBGcmFuY2UgKEIuUi4pOyBVTVJfUzk3MCwgSW5zZXJtLCBQYXJpcywgRnJhbmNl
IChCLlIuLCBQLkIuLCBTLkwuSi4sIFguSi4pOyBGYWN1bHRlIGRlIG1lZGVjaW5lLCBVbml2ZXJz
aXRlIFBhcmlzIERlc2NhcnRlcywgRnJhbmNlIChCLlIuLCBQLkIuLCBYLkouKTsgQ2FyZGlvbG9n
eSBVbml0LCBncm91cGVtZW50IGRlcyBob3BpdGF1eCBkZSBsJmFwb3M7dW5pdmVyc2l0ZSBjYXRo
b2xpcXVlIGRlIExpbGxlLCB1bml2ZXJzaXRlIGNhdGhvbGlxdWUgZGUgTGlsbGUsIEZyYW5jZSAo
QS5NLik7IFBoeXNpb2xvZ3kgVW5pdCwgSG9waXRhbCBFdXJvcGVlbiBHZW9yZ2VzIFBvbXBpZG91
LCBBc3Npc3RhbmNlIFB1YmxpcXVlIGRlcyBIb3BpdGF1eCBkZSBQYXJpcywgRnJhbmNlIChQLkIu
KTsgQ2FyZGlvbG9neSBVbml0LCBDSFUgZGUgRmFubiwgRGFrYXIsIFNlbmVnYWwgKEkuQi5ELiwg
Ry5MLik7IENhcmRpb2xvZ3kgVW5pdCwgSG9waXRhbCBHZW5lcmFsLCBZYW91bmRlLCBDYW1lcm9v
biAoUy5LLik7IENhcmRpb2xvZ3kgVW5pdCwgQ2VudHJlIEd5bmVjby1vYnN0ZXRyaXF1ZSwgQmFt
YWtvLCBNYWxpIChNLkQuLCBDLk8uRC4pOyBJbnN0aXR1dCBkZSBjYXJkaW9sb2dpZSwgQWJpZGph
biwgSXZvcnkgQ29hc3QgKFIuTiZhcG9zO0cuKTsgQ2VudHJlIGRlIHJlY2hlcmNoZSBldCBMdXR0
ZSBjb250cmUgbGEgRHJlcGFub2N5dG9zZSwgQmFtYWtvLCBNYWxpIChELkQuLCBZLlQuKTsgQ2Vu
dHJlIE5hdGlvbmFsIGRlIFRyYW5zZnVzaW9uIFNhbmd1aW5lLCBEYWthciwgU2VuZWdhbCAoUy5E
LiwgQi5GLkYuLCBNLlMuKTsgUGVkaWF0cmljcyBVbml0LCBDZW50cmUgSG9waXRhbCBBbGJlcnQg
Um95ZXIsIENIVSBkZSBGYW5uLCBEYWthciwgU2VuZWdhbCAoSS5ELiwgSS5ELi1MLik7IEhlbWF0
b2xvZ3kgVW5pdCwgQ0hVIGRlIFlvcG91Z29uLCBBYmlkamFuLCBJdm9yeSBDb2FzdCAoSS5TLiwg
QS5ULiwgQi5LLiwgSS5LLik7IEZvbmRhdGlvbiBNZXJlIEVuZmFudCBDaGFudGFsIEJpeWEsIFlh
b3VuZGUsIENhbWVyb29uIChELkMuKTsgUGVkaWF0cmljcyBVbml0LCBDZW50cmUgSG9zcGl0YWxp
ZXIgZCZhcG9zO0Vzc29zLCBZYW91bmRlLCBDYW1lcm9vbiAoRy5XLik7IENJUk1GLCBMaWJyZXZp
bGxlLCBHYWJvbiAoSi5QLkcuLCBDLkEuKTsgSW50ZXJuYWwgTWVkaWNpbmUgRGVwYXJ0bWVudCwg
SG9waXRhbCBBdmljZW5uZSwgQXNzaXN0YW5jZSBQdWJsaXF1ZSBkZXMgSG9waXRhdXggZGUgUGFy
aXMsIEZyYW5jZSAoUy5MLkouKTsgYW5kIENhcmRpb2xvZ3kgRGVwYXJ0bWVudCwgSG9waXRhbCBF
dXJvcGVlbiBHZW9yZ2VzIFBvbXBpZG91LCBBc3Npc3RhbmNlIFB1YmxpcXVlIGRlcyBIb3BpdGF1
eCBkZSBQYXJpcyBGcmFuY2UgKFguSi4pLjwvYXV0aC1hZGRyZXNzPjx0aXRsZXM+PHRpdGxlPkFy
dGVyaWFsIFN0aWZmbmVzcyBJbXBhaXJtZW50IGluIFNpY2tsZSBDZWxsIERpc2Vhc2UgQXNzb2Np
YXRlZCBXaXRoIENocm9uaWMgVmFzY3VsYXIgQ29tcGxpY2F0aW9uczogVGhlIE11bHRpbmF0aW9u
YWwgQWZyaWNhbiBDQURSRSBTdHVkeTwvdGl0bGU+PHNlY29uZGFyeS10aXRsZT5DaXJjdWxhdGlv
bjwvc2Vjb25kYXJ5LXRpdGxlPjxhbHQtdGl0bGU+Q2lyY3VsYXRpb248L2FsdC10aXRsZT48L3Rp
dGxlcz48cGVyaW9kaWNhbD48ZnVsbC10aXRsZT5DaXJjdWxhdGlvbjwvZnVsbC10aXRsZT48YWJi
ci0xPkNpcmN1bGF0aW9uPC9hYmJyLTE+PC9wZXJpb2RpY2FsPjxhbHQtcGVyaW9kaWNhbD48ZnVs
bC10aXRsZT5DaXJjdWxhdGlvbjwvZnVsbC10aXRsZT48YWJici0xPkNpcmN1bGF0aW9uPC9hYmJy
LTE+PC9hbHQtcGVyaW9kaWNhbD48cGFnZXM+OTIzLTMzPC9wYWdlcz48dm9sdW1lPjEzNDwvdm9s
dW1lPjxudW1iZXI+MTM8L251bWJlcj48ZWRpdGlvbj4yMDE2LzA5LzAyPC9lZGl0aW9uPjxrZXl3
b3Jkcz48a2V5d29yZD5BZHVsdC8vQW5lbWlhLCBTaWNrbGUgQ2VsbC9jb21wbGljYXRpb25zLypw
aHlzaW9wYXRob2xvZ3kvL0Jsb29kIEZsb3cgVmVsb2NpdHkvcGh5c2lvbG9neS8vQmxvb2QgUHJl
c3N1cmUvKnBoeXNpb2xvZ3kvL0RydWcgRGlzY292ZXJ5Ly9GZW1hbGUvL0hlYXJ0IFJhdGUvKnBo
eXNpb2xvZ3kvL0h1bWFucy8vTWFsZS8vTWlkZGxlIEFnZWQvL1B1bHNhdGlsZSBGbG93L3BoeXNp
b2xvZ3kvL1B1bHNlIFdhdmUgQW5hbHlzaXMvbWV0aG9kcy8vUmlzPC9rZXl3b3JkPjwva2V5d29y
ZHM+PGRhdGVzPjx5ZWFyPjIwMTY8L3llYXI+PHB1Yi1kYXRlcz48ZGF0ZT5TZXAgMjc8L2RhdGU+
PC9wdWItZGF0ZXM+PC9kYXRlcz48aXNibj4wMDA5LTczMjI8L2lzYm4+PGFjY2Vzc2lvbi1udW0+
Mjc1ODI0MjM8L2FjY2Vzc2lvbi1udW0+PHVybHM+PHJlbGF0ZWQtdXJscz48dXJsPmh0dHBzOi8v
d3d3LmluZ2VudGFjb25uZWN0LmNvbS9jb250ZW50L3drL2Npci8yMDE2LzAwMDAwMTM0LzAwMDAw
MDEzL2FydDAwMDExLy9odHRwczovL3d3dy5haGFqb3VybmFscy5vcmcvZG9pL3BkZi8xMC4xMTYx
L0NJUkNVTEFUSU9OQUhBLjExNS4wMjEwMTU8L3VybD48L3JlbGF0ZWQtdXJscz48L3VybHM+PGVs
ZWN0cm9uaWMtcmVzb3VyY2UtbnVtPjEwLjExNjEvY2lyY3VsYXRpb25haGEuMTE1LjAyMTAxNTwv
ZWxlY3Ryb25pYy1yZXNvdXJjZS1udW0+PHJlbW90ZS1kYXRhYmFzZS1wcm92aWRlcj5OTE08L3Jl
bW90ZS1kYXRhYmFzZS1wcm92aWRlcj48bGFuZ3VhZ2U+ZW5nPC9sYW5ndWFnZT48L3JlY29yZD48
L0NpdGU+PENpdGU+PEF1dGhvcj5Lb2l2aXN0b2luZW48L0F1dGhvcj48WWVhcj4yMDE4PC9ZZWFy
PjxSZWNOdW0+ODA8L1JlY051bT48cmVjb3JkPjxyZWMtbnVtYmVyPjgwPC9yZWMtbnVtYmVyPjxm
b3JlaWduLWtleXM+PGtleSBhcHA9IkVOIiBkYi1pZD0iNXJweHd2dnBvejI5cDllZDkwcXAwMDBi
MHQ1MHN3ZXhzZmU1IiB0aW1lc3RhbXA9IjE1NzE0MTMyMjYiPjgwPC9rZXk+PC9mb3JlaWduLWtl
eXM+PHJlZi10eXBlIG5hbWU9IkpvdXJuYWwgQXJ0aWNsZSI+MTc8L3JlZi10eXBlPjxjb250cmli
dXRvcnM+PGF1dGhvcnM+PGF1dGhvcj5Lb2l2aXN0b2luZW4sIFQuPC9hdXRob3I+PGF1dGhvcj5M
eXl0aWthaW5lbiwgTC4gUC48L2F1dGhvcj48YXV0aG9yPkFhdG9sYSwgSC48L2F1dGhvcj48YXV0
aG9yPkx1dWtrYWFsYSwgVC48L2F1dGhvcj48YXV0aG9yPkp1b25hbGEsIE0uPC9hdXRob3I+PGF1
dGhvcj5WaWlrYXJpLCBKLjwvYXV0aG9yPjxhdXRob3I+TGVodGltYWtpLCBULjwvYXV0aG9yPjxh
dXRob3I+UmFpdGFrYXJpLCBPLiBULjwvYXV0aG9yPjxhdXRob3I+S2Fob25lbiwgTS48L2F1dGhv
cj48YXV0aG9yPkh1dHJpLUthaG9uZW4sIE4uPC9hdXRob3I+PC9hdXRob3JzPjwvY29udHJpYnV0
b3JzPjxhdXRoLWFkZHJlc3M+RnJvbSB0aGUgRGVwYXJ0bWVudHMgb2YgQ2xpbmljYWwgUGh5c2lv
bG9neSAoVC5LLiwgSC5BLiwgTS5LLiksIENsaW5pY2FsIENoZW1pc3RyeSwgRmltbGFiIExhYm9y
YXRvcmllcyAoTC4tUC5MLiwgVC4gTGVodGltYWtpKSwgYW5kIFBlZGlhdHJpY3MgKE4uSC1LLiks
IEZhY3VsdHkgb2YgTWVkaWNpbmUgYW5kIExpZmUgU2NpZW5jZXMsIFVuaXZlcnNpdHkgb2YgVGFt
cGVyZSBhbmQgVGFtcGVyZSBVbml2ZXJzaXR5IEhvc3BpdGFsLCBGaW5sYW5kOyBEZXBhcnRtZW50
IG9mIEVtZXJnZW5jeSBNZWRpY2luZSwgS2FudGEtSGFtZSBDZW50cmFsIEhvc3BpdGFsLCBIYW1l
ZW5saW5uYSwgRmlubGFuZCAoVC5LLik7IFJlc2VhcmNoIGFuZCBJbm5vdmF0aW9uIENlbnRlciwg
VGFtcGVyZSBVbml2ZXJzaXR5IEhvc3BpdGFsLCBGaW5sYW5kIChULiBMdXVra2FhbGEpOyBIZWFs
dGggU2NpZW5jZXMsIEZhY3VsdHkgb2YgU29jaWFsIFNjaWVuY2VzLCBVbml2ZXJzaXR5IG9mIFRh
bXBlcmUsIEZpbmxhbmQgKFQuIEx1dWtrYWFsYSk7IERlcGFydG1lbnQgb2YgTWVkaWNpbmUgKE0u
Si4sIEouVi4pIGFuZCBSZXNlYXJjaCBDZW50cmUgb2YgQXBwbGllZCBhbmQgUHJldmVudGl2ZSBD
YXJkaW92YXNjdWxhciBNZWRpY2luZSAoTy5ULlIuKSwgVW5pdmVyc2l0eSBvZiBUdXJrdSwgRmlu
bGFuZDsgYW5kIERpdmlzaW9uIG9mIE1lZGljaW5lIChNLkouLCBKLlYuKSBhbmQgRGVwYXJ0bWVu
dCBvZiBDbGluaWNhbCBQaHlzaW9sb2d5IGFuZCBOdWNsZWFyIE1lZGljaW5lIChPLlQuUi4pLCBU
dXJrdSBVbml2ZXJzaXR5IEhvc3BpdGFsLCBGaW5sYW5kLiB0ZWVtdS5rb2l2aXN0b2luZW5Ab3V0
bG9vay5jb20uLy9Gcm9tIHRoZSBEZXBhcnRtZW50cyBvZiBDbGluaWNhbCBQaHlzaW9sb2d5IChU
LksuLCBILkEuLCBNLksuKSwgQ2xpbmljYWwgQ2hlbWlzdHJ5LCBGaW1sYWIgTGFib3JhdG9yaWVz
IChMLi1QLkwuLCBULiBMZWh0aW1ha2kpLCBhbmQgUGVkaWF0cmljcyAoTi5ILUsuKSwgRmFjdWx0
eSBvZiBNZWRpY2luZSBhbmQgTGlmZSBTY2llbmNlcywgVW5pdmVyc2l0eSBvZiBUYW1wZXJlIGFu
ZCBUYW1wZXJlIFVuaXZlcnNpdHkgSG9zcGl0YWwsIEZpbmxhbmQ7IERlcGFydG1lbnQgb2YgRW1l
cmdlbmN5IE1lZGljaW5lLCBLYW50YS1IYW1lIENlbnRyYWwgSG9zcGl0YWwsIEhhbWVlbmxpbm5h
LCBGaW5sYW5kIChULksuKTsgUmVzZWFyY2ggYW5kIElubm92YXRpb24gQ2VudGVyLCBUYW1wZXJl
IFVuaXZlcnNpdHkgSG9zcGl0YWwsIEZpbmxhbmQgKFQuIEx1dWtrYWFsYSk7IEhlYWx0aCBTY2ll
bmNlcywgRmFjdWx0eSBvZiBTb2NpYWwgU2NpZW5jZXMsIFVuaXZlcnNpdHkgb2YgVGFtcGVyZSwg
RmlubGFuZCAoVC4gTHV1a2thYWxhKTsgRGVwYXJ0bWVudCBvZiBNZWRpY2luZSAoTS5KLiwgSi5W
LikgYW5kIFJlc2VhcmNoIENlbnRyZSBvZiBBcHBsaWVkIGFuZCBQcmV2ZW50aXZlIENhcmRpb3Zh
c2N1bGFyIE1lZGljaW5lIChPLlQuUi4pLCBVbml2ZXJzaXR5IG9mIFR1cmt1LCBGaW5sYW5kOyBh
bmQgRGl2aXNpb24gb2YgTWVkaWNpbmUgKE0uSi4sIEouVi4pIGFuZCBEZXBhcnRtZW50IG9mIENs
aW5pY2FsIFBoeXNpb2xvZ3kgYW5kIE51Y2xlYXIgTWVkaWNpbmUgKE8uVC5SLiksIFR1cmt1IFVu
aXZlcnNpdHkgSG9zcGl0YWwsIEZpbmxhbmQuPC9hdXRoLWFkZHJlc3M+PHRpdGxlcz48dGl0bGU+
UHVsc2UgV2F2ZSBWZWxvY2l0eSBQcmVkaWN0cyB0aGUgUHJvZ3Jlc3Npb24gb2YgQmxvb2QgUHJl
c3N1cmUgYW5kIERldmVsb3BtZW50IG9mIEh5cGVydGVuc2lvbiBpbiBZb3VuZyBBZHVsdHM8L3Rp
dGxlPjxzZWNvbmRhcnktdGl0bGU+SHlwZXJ0ZW5zaW9uPC9zZWNvbmRhcnktdGl0bGU+PGFsdC10
aXRsZT5IeXBlcnRlbnNpb24gKERhbGxhcywgVGV4LiA6IDE5NzkpPC9hbHQtdGl0bGU+PC90aXRs
ZXM+PHBlcmlvZGljYWw+PGZ1bGwtdGl0bGU+SHlwZXJ0ZW5zaW9uPC9mdWxsLXRpdGxlPjxhYmJy
LTE+SHlwZXJ0ZW5zaW9uIChEYWxsYXMsIFRleC4gOiAxOTc5KTwvYWJici0xPjwvcGVyaW9kaWNh
bD48YWx0LXBlcmlvZGljYWw+PGZ1bGwtdGl0bGU+SHlwZXJ0ZW5zaW9uPC9mdWxsLXRpdGxlPjxh
YmJyLTE+SHlwZXJ0ZW5zaW9uIChEYWxsYXMsIFRleC4gOiAxOTc5KTwvYWJici0xPjwvYWx0LXBl
cmlvZGljYWw+PHBhZ2VzPjQ1MS00NTY8L3BhZ2VzPjx2b2x1bWU+NzE8L3ZvbHVtZT48bnVtYmVy
PjM8L251bWJlcj48ZWRpdGlvbj4yMDE4LzAxLzEwPC9lZGl0aW9uPjxrZXl3b3Jkcz48a2V5d29y
ZD5BZHVsdC8vQWdlIEZhY3RvcnMvL0Jsb29kIFByZXNzdXJlIERldGVybWluYXRpb24vbWV0aG9k
cy8vQ2FzZS1Db250cm9sIFN0dWRpZXMvLypEaXNlYXNlIFByb2dyZXNzaW9uLy9GZW1hbGUvL0Zp
bmxhbmQvZXBpZGVtaW9sb2d5Ly9Gb2xsb3ctVXAgU3R1ZGllcy8vSHVtYW5zLy9IeXBlcnRlbnNp
b24vKmRpYWdub3Npcy8qZXBpZGVtaW9sb2d5Ly9JbmNpZGVuY2UvL0xvZ2lzdGljIE1vZGVscy8v
TWFsZS8vTWlkZGxlIEFnZWQvL011bHRpdmFyPC9rZXl3b3JkPjwva2V5d29yZHM+PGRhdGVzPjx5
ZWFyPjIwMTg8L3llYXI+PHB1Yi1kYXRlcz48ZGF0ZT5NYXI8L2RhdGU+PC9wdWItZGF0ZXM+PC9k
YXRlcz48aXNibj4wMTk0LTkxMXg8L2lzYm4+PGFjY2Vzc2lvbi1udW0+MjkzMTEyNTE8L2FjY2Vz
c2lvbi1udW0+PHVybHM+PHJlbGF0ZWQtdXJscz48dXJsPjxzdHlsZSBmYWNlPSJ1bmRlcmxpbmUi
IGZvbnQ9ImRlZmF1bHQiIHNpemU9IjEwMCUiPmh0dHBzOi8vd3d3LmFoYWpvdXJuYWxzLm9yZy9k
b2kvcGRmLzEwLjExNjEvSFlQRVJURU5TSU9OQUhBLjExNy4xMDM2ODwvc3R5bGU+PC91cmw+PC9y
ZWxhdGVkLXVybHM+PC91cmxzPjxlbGVjdHJvbmljLXJlc291cmNlLW51bT4xMC4xMTYxL2h5cGVy
dGVuc2lvbmFoYS4xMTcuMTAzNjg8L2VsZWN0cm9uaWMtcmVzb3VyY2UtbnVtPjxyZW1vdGUtZGF0
YWJhc2UtcHJvdmlkZXI+TkxNPC9yZW1vdGUtZGF0YWJhc2UtcHJvdmlkZXI+PGxhbmd1YWdlPmVu
ZzwvbGFuZ3VhZ2U+PC9yZWNvcmQ+PC9DaXRlPjxDaXRlPjxBdXRob3I+TGluPC9BdXRob3I+PFll
YXI+MjAxNzwvWWVhcj48UmVjTnVtPjEyMDwvUmVjTnVtPjxyZWNvcmQ+PHJlYy1udW1iZXI+MTIw
PC9yZWMtbnVtYmVyPjxmb3JlaWduLWtleXM+PGtleSBhcHA9IkVOIiBkYi1pZD0iNXJweHd2dnBv
ejI5cDllZDkwcXAwMDBiMHQ1MHN3ZXhzZmU1IiB0aW1lc3RhbXA9IjE1NzE0MTMyMjYiPjEyMDwv
a2V5PjwvZm9yZWlnbi1rZXlzPjxyZWYtdHlwZSBuYW1lPSJKb3VybmFsIEFydGljbGUiPjE3PC9y
ZWYtdHlwZT48Y29udHJpYnV0b3JzPjxhdXRob3JzPjxhdXRob3I+TGluLCBILjwvYXV0aG9yPjxh
dXRob3I+R3VvLCBZLjwvYXV0aG9yPjxhdXRob3I+WmhlbmcsIFkuPC9hdXRob3I+PGF1dGhvcj5E
aSwgUS48L2F1dGhvcj48YXV0aG9yPkxpdSwgVC48L2F1dGhvcj48YXV0aG9yPlhpYW8sIEouPC9h
dXRob3I+PGF1dGhvcj5MaSwgWC48L2F1dGhvcj48YXV0aG9yPlplbmcsIFcuPC9hdXRob3I+PGF1
dGhvcj5DdW1taW5ncy1WYXVnaG4sIEwuIEEuPC9hdXRob3I+PGF1dGhvcj5Ib3dhcmQsIFMuIFcu
PC9hdXRob3I+PGF1dGhvcj5WYXVnaG4sIE0uIEcuPC9hdXRob3I+PGF1dGhvcj5RaWFuLCBaLiBN
LjwvYXV0aG9yPjxhdXRob3I+TWEsIFcuPC9hdXRob3I+PGF1dGhvcj5XdSwgRi48L2F1dGhvcj48
L2F1dGhvcnM+PC9jb250cmlidXRvcnM+PGF1dGgtYWRkcmVzcz5Gcm9tIHRoZSBHdWFuZ2Rvbmcg
UHJvdmluY2lhbCBJbnN0aXR1dGUgb2YgUHVibGljIEhlYWx0aCwgR3Vhbmdkb25nIFByb3ZpbmNp
YWwgQ2VudGVyIGZvciBEaXNlYXNlIENvbnRyb2wgYW5kIFByZXZlbnRpb24sIENoaW5hIChILkwu
LCBULkwuLCBKLlguLCBYLkwuLCBXLlouLCBXLk0uKTsgU2hhbmdoYWkgTXVuaWNpcGFsIENlbnRy
ZSBmb3IgRGlzZWFzZSBDb250cm9sIGFuZCBQcmV2ZW50aW9uLCBDaGluYSAoWS5HLiwgWS5aLiwg
Ri5XLik7IERlcGFydG1lbnQgb2YgRW52aXJvbm1lbnRhbCBIZWFsdGgsIEhhcnZhcmQgVC5ILiBD
aGFuIFNjaG9vbCBvZiBQdWJsaWMgSGVhbHRoLCBCb3N0b24sIE1BIChRLkQuKTsgRGl2aXNpb24g
b2YgR2VyaWF0cmljcyBhbmQgTnV0cml0aW9uYWwgU2NpZW5jZSwgU2Nob29sIG9mIE1lZGljaW5l
LCBXYXNoaW5ndG9uIFVuaXZlcnNpdHkgaW4gU3QuIExvdWlzLCBNTyAoTC5BLkMuLVYuKTsgYW5k
IERlcGFydG1lbnQgb2YgSGVhbHRoIE1hbmFnZW1lbnQgYW5kIFBvbGljeSAoUy5XLkguKSwgU2No
b29sIG9mIFNvY2lhbCBXb3JrIChNLkcuVi4pLCBhbmQgRGVwYXJ0bWVudCBvZiBFcGlkZW1pb2xv
Z3kgKFouTS5RLiksIENvbGxlZ2UgZm9yIFB1YmxpYyBIZWFsdGggYW5kIFNvY2lhbCBKdXN0aWNl
LCBTYWludCBMb3VpcyBVbml2ZXJzaXR5LCBNTy4vL0Zyb20gdGhlIEd1YW5nZG9uZyBQcm92aW5j
aWFsIEluc3RpdHV0ZSBvZiBQdWJsaWMgSGVhbHRoLCBHdWFuZ2RvbmcgUHJvdmluY2lhbCBDZW50
ZXIgZm9yIERpc2Vhc2UgQ29udHJvbCBhbmQgUHJldmVudGlvbiwgQ2hpbmEgKEguTC4sIFQuTC4s
IEouWC4sIFguTC4sIFcuWi4sIFcuTS4pOyBTaGFuZ2hhaSBNdW5pY2lwYWwgQ2VudHJlIGZvciBE
aXNlYXNlIENvbnRyb2wgYW5kIFByZXZlbnRpb24sIENoaW5hIChZLkcuLCBZLlouLCBGLlcuKTsg
RGVwYXJ0bWVudCBvZiBFbnZpcm9ubWVudGFsIEhlYWx0aCwgSGFydmFyZCBULkguIENoYW4gU2No
b29sIG9mIFB1YmxpYyBIZWFsdGgsIEJvc3RvbiwgTUEgKFEuRC4pOyBEaXZpc2lvbiBvZiBHZXJp
YXRyaWNzIGFuZCBOdXRyaXRpb25hbCBTY2llbmNlLCBTY2hvb2wgb2YgTWVkaWNpbmUsIFdhc2hp
bmd0b24gVW5pdmVyc2l0eSBpbiBTdC4gTG91aXMsIE1PIChMLkEuQy4tVi4pOyBhbmQgRGVwYXJ0
bWVudCBvZiBIZWFsdGggTWFuYWdlbWVudCBhbmQgUG9saWN5IChTLlcuSC4pLCBTY2hvb2wgb2Yg
U29jaWFsIFdvcmsgKE0uRy5WLiksIGFuZCBEZXBhcnRtZW50IG9mIEVwaWRlbWlvbG9neSAoWi5N
LlEuKSwgQ29sbGVnZSBmb3IgUHVibGljIEhlYWx0aCBhbmQgU29jaWFsIEp1c3RpY2UsIFNhaW50
IExvdWlzIFVuaXZlcnNpdHksIE1PLiB6cWlhbjJAc2x1LmVkdSBtYXdqQGdkaXBoLm9yZy5jbiB3
dWZhbkBzY2RjLnNoLmNuLjwvYXV0aC1hZGRyZXNzPjx0aXRsZXM+PHRpdGxlPkxvbmctVGVybSBF
ZmZlY3RzIG9mIEFtYmllbnQgUE0yLjUgb24gSHlwZXJ0ZW5zaW9uIGFuZCBCbG9vZCBQcmVzc3Vy
ZSBhbmQgQXR0cmlidXRhYmxlIFJpc2sgQW1vbmcgT2xkZXIgQ2hpbmVzZSBBZHVsdHM8L3RpdGxl
PjxzZWNvbmRhcnktdGl0bGU+SHlwZXJ0ZW5zaW9uPC9zZWNvbmRhcnktdGl0bGU+PGFsdC10aXRs
ZT5IeXBlcnRlbnNpb24gKERhbGxhcywgVGV4LiA6IDE5NzkpPC9hbHQtdGl0bGU+PC90aXRsZXM+
PHBlcmlvZGljYWw+PGZ1bGwtdGl0bGU+SHlwZXJ0ZW5zaW9uPC9mdWxsLXRpdGxlPjxhYmJyLTE+
SHlwZXJ0ZW5zaW9uIChEYWxsYXMsIFRleC4gOiAxOTc5KTwvYWJici0xPjwvcGVyaW9kaWNhbD48
YWx0LXBlcmlvZGljYWw+PGZ1bGwtdGl0bGU+SHlwZXJ0ZW5zaW9uPC9mdWxsLXRpdGxlPjxhYmJy
LTE+SHlwZXJ0ZW5zaW9uIChEYWxsYXMsIFRleC4gOiAxOTc5KTwvYWJici0xPjwvYWx0LXBlcmlv
ZGljYWw+PHBhZ2VzPjgwNi04MTI8L3BhZ2VzPjx2b2x1bWU+Njk8L3ZvbHVtZT48bnVtYmVyPjU8
L251bWJlcj48ZWRpdGlvbj4yMDE3LzAzLzMwPC9lZGl0aW9uPjxrZXl3b3Jkcz48a2V5d29yZD5B
Z2VkLy9BZ2VkLCA4MCBhbmQgb3Zlci8vQWlyIFBvbGx1dGFudHMvKmFkdmVyc2UgZWZmZWN0cy8v
QWlyIFBvbGx1dGlvbi8vQmxvb2QgUHJlc3N1cmUvKnBoeXNpb2xvZ3kvL0NoaW5hLy9FbnZpcm9u
bWVudGFsIEV4cG9zdXJlLy9GZW1hbGUvL0h1bWFucy8vSHlwZXJ0ZW5zaW9uLypldGlvbG9neS9w
aHlzaW9wYXRob2xvZ3kvL01hbGUvL01pZGRsZSBBZ2VkLy9QYXJ0aWN1bGF0ZSBNYXR0ZXIvKmFk
dmVyc2UgZWZmZWN0cy8vUmlzayBGYWN0PC9rZXl3b3JkPjwva2V5d29yZHM+PGRhdGVzPjx5ZWFy
PjIwMTc8L3llYXI+PHB1Yi1kYXRlcz48ZGF0ZT5NYXk8L2RhdGU+PC9wdWItZGF0ZXM+PC9kYXRl
cz48aXNibj4wMTk0LTkxMXg8L2lzYm4+PGFjY2Vzc2lvbi1udW0+MjgzNDgwMTc8L2FjY2Vzc2lv
bi1udW0+PHVybHM+PHJlbGF0ZWQtdXJscz48dXJsPmh0dHBzOi8vd3d3Lm5jYmkubmxtLm5paC5n
b3YvcG1jL2FydGljbGVzL1BNQzU0NDcxMjkvcGRmL25paG1zODU1NjE3LnBkZjwvdXJsPjwvcmVs
YXRlZC11cmxzPjwvdXJscz48Y3VzdG9tMj5QTUM1NDQ3MTI5PC9jdXN0b20yPjxjdXN0b202Pk5J
SE1TODU1NjE3PC9jdXN0b202PjxlbGVjdHJvbmljLXJlc291cmNlLW51bT4xMC4xMTYxL2h5cGVy
dGVuc2lvbmFoYS4xMTYuMDg4Mzk8L2VsZWN0cm9uaWMtcmVzb3VyY2UtbnVtPjxyZW1vdGUtZGF0
YWJhc2UtcHJvdmlkZXI+TkxNPC9yZW1vdGUtZGF0YWJhc2UtcHJvdmlkZXI+PGxhbmd1YWdlPmVu
ZzwvbGFuZ3VhZ2U+PC9yZWNvcmQ+PC9DaXRlPjxDaXRlPjxBdXRob3I+TmFpZG9vPC9BdXRob3I+
PFllYXI+MjAxOTwvWWVhcj48UmVjTnVtPjI0NTwvUmVjTnVtPjxyZWNvcmQ+PHJlYy1udW1iZXI+
MjQ1PC9yZWMtbnVtYmVyPjxmb3JlaWduLWtleXM+PGtleSBhcHA9IkVOIiBkYi1pZD0iNXJweHd2
dnBvejI5cDllZDkwcXAwMDBiMHQ1MHN3ZXhzZmU1IiB0aW1lc3RhbXA9IjE1OTU3MjE4OTYiPjI0
NTwva2V5PjwvZm9yZWlnbi1rZXlzPjxyZWYtdHlwZSBuYW1lPSJKb3VybmFsIEFydGljbGUiPjE3
PC9yZWYtdHlwZT48Y29udHJpYnV0b3JzPjxhdXRob3JzPjxhdXRob3I+TmFpZG9vLCBTLjwvYXV0
aG9yPjxhdXRob3I+S2FndXJhLCBKLjwvYXV0aG9yPjxhdXRob3I+RmFiaWFuLCBKLjwvYXV0aG9y
PjxhdXRob3I+Tm9ycmlzLCBTLiBBLjwvYXV0aG9yPjwvYXV0aG9ycz48L2NvbnRyaWJ1dG9ycz48
YXV0aC1hZGRyZXNzPkZyb20gdGhlIE1SQy9XaXRzIERldmVsb3BtZW50YWwgUGF0aHdheXMgZm9y
IEhlYWx0aCBSZXNlYXJjaCBVbml0LCBEZXBhcnRtZW50IG9mIFBhZWRpYXRyaWNzIGFuZCBDaGls
ZCBIZWFsdGggKFMuTi4sIEouSy4sIFMuQS5OLiksIFVuaXZlcnNpdHkgb2YgdGhlIFdpdHdhdGVy
c3JhbmQsIEpvaGFubmVzYnVyZywgU291dGggQWZyaWNhLiYjeEQ7U2Nob29sIG9mIFB1YmxpYyBI
ZWFsdGggKEouSy4pLCBVbml2ZXJzaXR5IG9mIHRoZSBXaXR3YXRlcnNyYW5kLCBKb2hhbm5lc2J1
cmcsIFNvdXRoIEFmcmljYS4mI3hEO1dpdHMgRG9uYWxkIEdvcmRvbiBNZWRpY2FsIENlbnRyZSAo
Si5GLiksIFVuaXZlcnNpdHkgb2YgdGhlIFdpdHdhdGVyc3JhbmQsIEpvaGFubmVzYnVyZywgU291
dGggQWZyaWNhLiYjeEQ7RGl2aXNpb24gb2YgTmVwaHJvbG9neSwgRGVwYXJ0bWVudCBvZiBJbnRl
cm5hbCBNZWRpY2luZSwgU2Nob29sIG9mIENsaW5pY2FsIE1lZGljaW5lIChKLkYuKSwgVW5pdmVy
c2l0eSBvZiB0aGUgV2l0d2F0ZXJzcmFuZCwgSm9oYW5uZXNidXJnLCBTb3V0aCBBZnJpY2EuPC9h
dXRoLWFkZHJlc3M+PHRpdGxlcz48dGl0bGU+RWFybHkgTGlmZSBGYWN0b3JzIGFuZCBMb25naXR1
ZGluYWwgQmxvb2QgUHJlc3N1cmUgVHJhamVjdG9yaWVzIEFyZSBBc3NvY2lhdGVkIFdpdGggRWxl
dmF0ZWQgQmxvb2QgUHJlc3N1cmUgaW4gRWFybHkgQWR1bHRob29kPC90aXRsZT48c2Vjb25kYXJ5
LXRpdGxlPkh5cGVydGVuc2lvbjwvc2Vjb25kYXJ5LXRpdGxlPjwvdGl0bGVzPjxwZXJpb2RpY2Fs
PjxmdWxsLXRpdGxlPkh5cGVydGVuc2lvbjwvZnVsbC10aXRsZT48YWJici0xPkh5cGVydGVuc2lv
biAoRGFsbGFzLCBUZXguIDogMTk3OSk8L2FiYnItMT48L3BlcmlvZGljYWw+PHBhZ2VzPjMwMS0z
MDk8L3BhZ2VzPjx2b2x1bWU+NzM8L3ZvbHVtZT48bnVtYmVyPjI8L251bWJlcj48ZWRpdGlvbj4y
MDE4LzEyLzI2PC9lZGl0aW9uPjxrZXl3b3Jkcz48a2V5d29yZD5BZG9sZXNjZW50PC9rZXl3b3Jk
PjxrZXl3b3JkPkFkdWx0PC9rZXl3b3JkPjxrZXl3b3JkPkJpcnRoIFdlaWdodDwva2V5d29yZD48
a2V5d29yZD4qQmxvb2QgUHJlc3N1cmU8L2tleXdvcmQ+PGtleXdvcmQ+Q2hpbGQ8L2tleXdvcmQ+
PGtleXdvcmQ+Q2hpbGQsIFByZXNjaG9vbDwva2V5d29yZD48a2V5d29yZD5GZW1hbGU8L2tleXdv
cmQ+PGtleXdvcmQ+SHVtYW5zPC9rZXl3b3JkPjxrZXl3b3JkPkh5cGVydGVuc2lvbi8qZXRpb2xv
Z3kvcGh5c2lvcGF0aG9sb2d5PC9rZXl3b3JkPjxrZXl3b3JkPkxvZ2lzdGljIE1vZGVsczwva2V5
d29yZD48a2V5d29yZD5NYWxlPC9rZXl3b3JkPjxrZXl3b3JkPipoeXBlcnRlbnNpb248L2tleXdv
cmQ+PGtleXdvcmQ+Km9kZHMgcmF0aW88L2tleXdvcmQ+PGtleXdvcmQ+KnByZWduYW5jeTwva2V5
d29yZD48a2V5d29yZD4qcmlzayBmYWN0b3JzPC9rZXl3b3JkPjwva2V5d29yZHM+PGRhdGVzPjx5
ZWFyPjIwMTk8L3llYXI+PHB1Yi1kYXRlcz48ZGF0ZT5GZWI8L2RhdGU+PC9wdWItZGF0ZXM+PC9k
YXRlcz48aXNibj4wMTk0LTkxMXg8L2lzYm4+PGFjY2Vzc2lvbi1udW0+MzA1ODA2ODk8L2FjY2Vz
c2lvbi1udW0+PHVybHM+PHJlbGF0ZWQtdXJscz48dXJsPmh0dHBzOi8vd3d3LmFoYWpvdXJuYWxz
Lm9yZy9kb2kvcGRmLzEwLjExNjEvSFlQRVJURU5TSU9OQUhBLjExOC4xMTk5Mj9kb3dubG9hZD10
cnVlPC91cmw+PC9yZWxhdGVkLXVybHM+PC91cmxzPjxlbGVjdHJvbmljLXJlc291cmNlLW51bT4x
MC4xMTYxL2h5cGVydGVuc2lvbmFoYS4xMTguMTE5OTI8L2VsZWN0cm9uaWMtcmVzb3VyY2UtbnVt
PjxyZW1vdGUtZGF0YWJhc2UtcHJvdmlkZXI+TkxNPC9yZW1vdGUtZGF0YWJhc2UtcHJvdmlkZXI+
PGxhbmd1YWdlPmVuZzwvbGFuZ3VhZ2U+PC9yZWNvcmQ+PC9DaXRlPjxDaXRlPjxBdXRob3I+WGlu
ZzwvQXV0aG9yPjxZZWFyPjIwMTc8L1llYXI+PFJlY051bT4xMjk8L1JlY051bT48cmVjb3JkPjxy
ZWMtbnVtYmVyPjEyOTwvcmVjLW51bWJlcj48Zm9yZWlnbi1rZXlzPjxrZXkgYXBwPSJFTiIgZGIt
aWQ9IjVycHh3dnZwb3oyOXA5ZWQ5MHFwMDAwYjB0NTBzd2V4c2ZlNSIgdGltZXN0YW1wPSIxNTcx
NDEzMjI2Ij4xMjk8L2tleT48L2ZvcmVpZ24ta2V5cz48cmVmLXR5cGUgbmFtZT0iSm91cm5hbCBB
cnRpY2xlIj4xNzwvcmVmLXR5cGU+PGNvbnRyaWJ1dG9ycz48YXV0aG9ycz48YXV0aG9yPlhpbmcs
IEMuIFkuPC9hdXRob3I+PGF1dGhvcj5UYXJ1bWksIFQuPC9hdXRob3I+PGF1dGhvcj5NZWlqZXJz
LCBSLiBMLjwvYXV0aG9yPjxhdXRob3I+VHVybmVyLCBNLjwvYXV0aG9yPjxhdXRob3I+UmVwc2hh
cywgSi48L2F1dGhvcj48YXV0aG9yPlhpb25nLCBMLjwvYXV0aG9yPjxhdXRob3I+RGluZywgSy48
L2F1dGhvcj48YXV0aG9yPlZvbmdwYXRhbmFzaW4sIFcuPC9hdXRob3I+PGF1dGhvcj5ZdWFuLCBM
LiBKLjwvYXV0aG9yPjxhdXRob3I+WmhhbmcsIFIuPC9hdXRob3I+PC9hdXRob3JzPjwvY29udHJp
YnV0b3JzPjxhdXRoLWFkZHJlc3M+RnJvbSB0aGUgSW5zdGl0dXRlIGZvciBFeGVyY2lzZSBhbmQg
RW52aXJvbm1lbnRhbCBNZWRpY2luZSwgVGV4YXMgSGVhbHRoIFByZXNieXRlcmlhbiBIb3NwaXRh
bCBEYWxsYXMgKEMuLVkuWC4sIFQuVC4sIFIuTC5NLiwgTS5ULiwgSi5SLiwgUi5aLik7IERlcGFy
dG1lbnQgb2YgSW50ZXJuYWwgTWVkaWNpbmUgKEMuLVkuWC4sIFcuVi4sIFIuWi4pIGFuZCBEZXBh
cnRtZW50IG9mIE5ldXJvbG9neSBhbmQgTmV1cm90aGVyYXBldXRpY3MgKFQuVC4sIEsuRC4sIFIu
Wi4pLCBVbml2ZXJzaXR5IG9mIFRleGFzIFNvdXRod2VzdGVybiBNZWRpY2FsIENlbnRlciwgRGFs
bGFzOyBEZXBhcnRtZW50IG9mIFVsdHJhc291bmQgRGlhZ25vc3RpY3MsIFRhbmdkdSBIb3NwaXRh
bCwgRm91cnRoIE1pbGl0YXJ5IE1lZGljYWwgVW5pdmVyc2l0eSwgWGkmYXBvczthbiwgQ2hpbmEg
KEMuLVkuWC4sIEwuLUouWS4pOyBEZXBhcnRtZW50IG9mIEdlcmlhdHJpYyBNZWRpY2luZSwgUmFk
Ym91ZCBVbml2ZXJzaXR5IE5pam1lZ2VuIE1lZGljYWwgQ2VudHJlLCBUaGUgTmV0aGVybGFuZHMg
KFIuTC5NLik7IGFuZCBEZXBhcnRtZW50IG9mIE1lZGljaW5lIGFuZCBUaGVyYXBldXRpY3MsIENo
aW5lc2UgVW5pdmVyc2l0eSBvZiBIb25nIEtvbmcsIENoaW5hIChMLlguKS4vL0Zyb20gdGhlIElu
c3RpdHV0ZSBmb3IgRXhlcmNpc2UgYW5kIEVudmlyb25tZW50YWwgTWVkaWNpbmUsIFRleGFzIEhl
YWx0aCBQcmVzYnl0ZXJpYW4gSG9zcGl0YWwgRGFsbGFzIChDLi1ZLlguLCBULlQuLCBSLkwuTS4s
IE0uVC4sIEouUi4sIFIuWi4pOyBEZXBhcnRtZW50IG9mIEludGVybmFsIE1lZGljaW5lIChDLi1Z
LlguLCBXLlYuLCBSLlouKSBhbmQgRGVwYXJ0bWVudCBvZiBOZXVyb2xvZ3kgYW5kIE5ldXJvdGhl
cmFwZXV0aWNzIChULlQuLCBLLkQuLCBSLlouKSwgVW5pdmVyc2l0eSBvZiBUZXhhcyBTb3V0aHdl
c3Rlcm4gTWVkaWNhbCBDZW50ZXIsIERhbGxhczsgRGVwYXJ0bWVudCBvZiBVbHRyYXNvdW5kIERp
YWdub3N0aWNzLCBUYW5nZHUgSG9zcGl0YWwsIEZvdXJ0aCBNaWxpdGFyeSBNZWRpY2FsIFVuaXZl
cnNpdHksIFhpJmFwb3M7YW4sIENoaW5hIChDLi1ZLlguLCBMLi1KLlkuKTsgRGVwYXJ0bWVudCBv
ZiBHZXJpYXRyaWMgTWVkaWNpbmUsIFJhZGJvdWQgVW5pdmVyc2l0eSBOaWptZWdlbiBNZWRpY2Fs
IENlbnRyZSwgVGhlIE5ldGhlcmxhbmRzIChSLkwuTS4pOyBhbmQgRGVwYXJ0bWVudCBvZiBNZWRp
Y2luZSBhbmQgVGhlcmFwZXV0aWNzLCBDaGluZXNlIFVuaXZlcnNpdHkgb2YgSG9uZyBLb25nLCBD
aGluYSAoTC5YLikuIHJvbmd6aGFuZ0B0ZXhhc2hlYWx0aC5vcmcuPC9hdXRoLWFkZHJlc3M+PHRp
dGxlcz48dGl0bGU+QXJ0ZXJpYWwgUHJlc3N1cmUsIEhlYXJ0IFJhdGUsIGFuZCBDZXJlYnJhbCBI
ZW1vZHluYW1pY3MgQWNyb3NzIHRoZSBBZHVsdCBMaWZlIFNwYW48L3RpdGxlPjxzZWNvbmRhcnkt
dGl0bGU+SHlwZXJ0ZW5zaW9uPC9zZWNvbmRhcnktdGl0bGU+PGFsdC10aXRsZT5IeXBlcnRlbnNp
b24gKERhbGxhcywgVGV4LiA6IDE5NzkpPC9hbHQtdGl0bGU+PC90aXRsZXM+PHBlcmlvZGljYWw+
PGZ1bGwtdGl0bGU+SHlwZXJ0ZW5zaW9uPC9mdWxsLXRpdGxlPjxhYmJyLTE+SHlwZXJ0ZW5zaW9u
IChEYWxsYXMsIFRleC4gOiAxOTc5KTwvYWJici0xPjwvcGVyaW9kaWNhbD48YWx0LXBlcmlvZGlj
YWw+PGZ1bGwtdGl0bGU+SHlwZXJ0ZW5zaW9uPC9mdWxsLXRpdGxlPjxhYmJyLTE+SHlwZXJ0ZW5z
aW9uIChEYWxsYXMsIFRleC4gOiAxOTc5KTwvYWJici0xPjwvYWx0LXBlcmlvZGljYWw+PHBhZ2Vz
PjcxMi03MjA8L3BhZ2VzPjx2b2x1bWU+Njk8L3ZvbHVtZT48bnVtYmVyPjQ8L251bWJlcj48ZWRp
dGlvbj4yMDE3LzAyLzE1PC9lZGl0aW9uPjxrZXl3b3Jkcz48a2V5d29yZD5BZHVsdC8vQWdlIEZh
Y3RvcnMvL0FnZWQvL0FnZWQsIDgwIGFuZCBvdmVyLy9BZ2luZy8qcGh5c2lvbG9neS8vQXJ0ZXJp
YWwgUHJlc3N1cmUvKnBoeXNpb2xvZ3kvL0Jhcm9yZWZsZXgvcGh5c2lvbG9neS8vQmxvb2QgRmxv
dyBWZWxvY2l0eS9waHlzaW9sb2d5Ly9DZXJlYnJvdmFzY3VsYXIgQ2lyY3VsYXRpb24vKnBoeXNp
b2xvZ3kvL0NpcmNhZGlhbiBSaHl0aG0vKnBoeXNpb2xvZ3kvL0VsZWN0cm9jYXJkaW9ncmFwaHkv
L0ZlbWFsZS8vSGVhPC9rZXl3b3JkPjwva2V5d29yZHM+PGRhdGVzPjx5ZWFyPjIwMTc8L3llYXI+
PHB1Yi1kYXRlcz48ZGF0ZT5BcHI8L2RhdGU+PC9wdWItZGF0ZXM+PC9kYXRlcz48aXNibj4wMTk0
LTkxMXg8L2lzYm4+PGFjY2Vzc2lvbi1udW0+MjgxOTM3MDc8L2FjY2Vzc2lvbi1udW0+PHVybHM+
PHJlbGF0ZWQtdXJscz48dXJsPjxzdHlsZSBmYWNlPSJ1bmRlcmxpbmUiIGZvbnQ9ImRlZmF1bHQi
IHNpemU9IjEwMCUiPmh0dHBzOi8vd3d3Lm5jYmkubmxtLm5paC5nb3YvcG1jL2FydGljbGVzL1BN
QzUzNDQ3NDQvcGRmL25paG1zODQ1NDM2LnBkZjwvc3R5bGU+PC91cmw+PC9yZWxhdGVkLXVybHM+
PC91cmxzPjxjdXN0b20yPlBNQzUzNDQ3NDQ8L2N1c3RvbTI+PGN1c3RvbTY+TklITVM4NDU0MzY8
L2N1c3RvbTY+PGVsZWN0cm9uaWMtcmVzb3VyY2UtbnVtPjEwLjExNjEvaHlwZXJ0ZW5zaW9uYWhh
LjExNi4wODk4NjwvZWxlY3Ryb25pYy1yZXNvdXJjZS1udW0+PHJlbW90ZS1kYXRhYmFzZS1wcm92
aWRlcj5OTE08L3JlbW90ZS1kYXRhYmFzZS1wcm92aWRlcj48bGFuZ3VhZ2U+ZW5nPC9sYW5ndWFn
ZT48L3JlY29yZD48L0NpdGU+PENpdGU+PEF1dGhvcj5CZW5zY2hvcDwvQXV0aG9yPjxZZWFyPjIw
MTk8L1llYXI+PFJlY051bT4yMjwvUmVjTnVtPjxyZWNvcmQ+PHJlYy1udW1iZXI+MjI8L3JlYy1u
dW1iZXI+PGZvcmVpZ24ta2V5cz48a2V5IGFwcD0iRU4iIGRiLWlkPSI1cnB4d3Z2cG96MjlwOWVk
OTBxcDAwMGIwdDUwc3dleHNmZTUiIHRpbWVzdGFtcD0iMTU3MTQxMzIyNiI+MjI8L2tleT48L2Zv
cmVpZ24ta2V5cz48cmVmLXR5cGUgbmFtZT0iSm91cm5hbCBBcnRpY2xlIj4xNzwvcmVmLXR5cGU+
PGNvbnRyaWJ1dG9ycz48YXV0aG9ycz48YXV0aG9yPkJlbnNjaG9wLCBMLjwvYXV0aG9yPjxhdXRo
b3I+U2NoYWxla2FtcC1UaW1tZXJtYW5zLCBTLjwvYXV0aG9yPjxhdXRob3I+QnJvZXJlLUJyb3du
LCBaLiBBLjwvYXV0aG9yPjxhdXRob3I+Um9ldGVycyB2YW4gTGVubmVwLCBKLiBFLjwvYXV0aG9y
PjxhdXRob3I+SmFkZG9lLCBWLiBXLiBWLjwvYXV0aG9yPjxhdXRob3I+Um9vcy1IZXNzZWxpbmss
IEouIFcuPC9hdXRob3I+PGF1dGhvcj5Ja3JhbSwgTS4gSy48L2F1dGhvcj48YXV0aG9yPlN0ZWVn
ZXJzLCBFLiBBLiBQLjwvYXV0aG9yPjxhdXRob3I+Um9iZXJ0cywgSi4gTS48L2F1dGhvcj48YXV0
aG9yPkdhbmRsZXksIFIuIEUuPC9hdXRob3I+PC9hdXRob3JzPjwvY29udHJpYnV0b3JzPjxhdXRo
LWFkZHJlc3M+RGVwYXJ0bWVudHMgb2YgT2JzdGV0cmljcyBhbmQgR3luZWNvbG9neSAoTC5CLiwg
Uy5TLi1ULiwgWi5BLkIuLUIuLCBFLkEuUC5TLiksIEVyYXNtdXMgTWVkaWNhbCBDZW50ZXIsIFJv
dHRlcmRhbSwgdGhlIE5ldGhlcmxhbmRzLi8vR2VuZXJhbCBNZWRpY2luZSAoSi5FLlIudi5MLiks
IEVyYXNtdXMgTWVkaWNhbCBDZW50ZXIsIFJvdHRlcmRhbSwgdGhlIE5ldGhlcmxhbmRzLi8vRXBp
ZGVtaW9sb2d5IChWLlcuVi5KLiksIEVyYXNtdXMgTWVkaWNhbCBDZW50ZXIsIFJvdHRlcmRhbSwg
dGhlIE5ldGhlcmxhbmRzLi8vUGVkaWF0cmljcyAoVi5XLlYuSi4pLCBFcmFzbXVzIE1lZGljYWwg
Q2VudGVyLCBSb3R0ZXJkYW0sIHRoZSBOZXRoZXJsYW5kcy4vL0NhckNhcmRpb2xvZ3kgKEouVy5S
Li1ILiksIEVyYXNtdXMgTWVkaWNhbCBDZW50ZXIsIFJvdHRlcmRhbSwgdGhlIE5ldGhlcmxhbmRz
Li8vRXBpZGVtaW9sb2d5IGFuZCBOZXVyb2xvZ3kgKE0uSy5JLiksIEVyYXNtdXMgTWVkaWNhbCBD
ZW50ZXIsIFJvdHRlcmRhbSwgdGhlIE5ldGhlcmxhbmRzLi8vTWFnZWUtV29tZW5zIFJlc2VhcmNo
IEluc3RpdHV0ZSwgRGVwYXJ0bWVudCBvZiBPYnN0ZXRyaWNzIGFuZCBHeW5lY29sb2d5IGFuZCBS
ZXByb2R1Y3RpdmUgU2NpZW5jZXMgKEouTS5SLiwgUi5FLkcuKSwgVW5pdmVyc2l0eSBvZiBQaXR0
c2J1cmdoLCBQQS4vL0RlcGFydG1lbnQgb2YgRXBpZGVtaW9sb2d5IGFuZCBDbGluaWNhbCBhbmQg
VHJhbnNsYXRpb25hbCBSZXNlYXJjaCAoSi5NLlIuKSwgVW5pdmVyc2l0eSBvZiBQaXR0c2J1cmdo
LCBQQS48L2F1dGgtYWRkcmVzcz48dGl0bGVzPjx0aXRsZT5QbGFjZW50YWwgR3Jvd3RoIEZhY3Rv
ciBhcyBhbiBJbmRpY2F0b3Igb2YgTWF0ZXJuYWwgQ2FyZGlvdmFzY3VsYXIgUmlzayBBZnRlciBQ
cmVnbmFuY3k8L3RpdGxlPjxzZWNvbmRhcnktdGl0bGU+Q2lyY3VsYXRpb248L3NlY29uZGFyeS10
aXRsZT48YWx0LXRpdGxlPkNpcmN1bGF0aW9uPC9hbHQtdGl0bGU+PC90aXRsZXM+PHBlcmlvZGlj
YWw+PGZ1bGwtdGl0bGU+Q2lyY3VsYXRpb248L2Z1bGwtdGl0bGU+PGFiYnItMT5DaXJjdWxhdGlv
bjwvYWJici0xPjwvcGVyaW9kaWNhbD48YWx0LXBlcmlvZGljYWw+PGZ1bGwtdGl0bGU+Q2lyY3Vs
YXRpb248L2Z1bGwtdGl0bGU+PGFiYnItMT5DaXJjdWxhdGlvbjwvYWJici0xPjwvYWx0LXBlcmlv
ZGljYWw+PHBhZ2VzPjE2OTgtMTcwOTwvcGFnZXM+PHZvbHVtZT4xMzk8L3ZvbHVtZT48bnVtYmVy
PjE0PC9udW1iZXI+PGVkaXRpb24+MjAxOS8wMi8xNTwvZWRpdGlvbj48a2V5d29yZHM+PGtleXdv
cmQ+Y2FyZGlvdmFzY3VsYXIgZGlzZWFzZXMvL3BsYWNlbnRhIGdyb3d0aCBmYWN0b3IvL3ByZS1l
Y2xhbXBzaWEvL3ByZWduYW5jeSBvdXRjb21lLy9yaXNrIGZhY3RvcnM8L2tleXdvcmQ+PC9rZXl3
b3Jkcz48ZGF0ZXM+PHllYXI+MjAxOTwveWVhcj48cHViLWRhdGVzPjxkYXRlPkFwciAyPC9kYXRl
PjwvcHViLWRhdGVzPjwvZGF0ZXM+PGlzYm4+MDAwOS03MzIyPC9pc2JuPjxhY2Nlc3Npb24tbnVt
PjMwNzYwMDAwPC9hY2Nlc3Npb24tbnVtPjx1cmxzPjxyZWxhdGVkLXVybHM+PHVybD48c3R5bGUg
ZmFjZT0idW5kZXJsaW5lIiBmb250PSJkZWZhdWx0IiBzaXplPSIxMDAlIj5odHRwczovL3d3dy5h
aGFqb3VybmFscy5vcmcvZG9pL3BkZi8xMC4xMTYxL0NJUkNVTEFUSU9OQUhBLjExOC4wMy==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001F3C55">
              <w:rPr>
                <w:rFonts w:eastAsia="Times New Roman" w:cs="Calibri"/>
                <w:color w:val="000000"/>
                <w:sz w:val="20"/>
                <w:szCs w:val="20"/>
              </w:rPr>
              <w:fldChar w:fldCharType="begin">
                <w:fldData xml:space="preserve">NjYzMjwvc3R5bGU+PC91cmw+PC9yZWxhdGVkLXVybHM+PC91cmxzPjxjdXN0b20yPlBNQzY0NDM0
NTk8L2N1c3RvbTI+PGN1c3RvbTY+TklITVMxNTIxODgyPC9jdXN0b202PjxlbGVjdHJvbmljLXJl
c291cmNlLW51bT4xMC4xMTYxL2NpcmN1bGF0aW9uYWhhLjExOC4wMzY2MzI8L2VsZWN0cm9uaWMt
cmVzb3VyY2UtbnVtPjxyZW1vdGUtZGF0YWJhc2UtcHJvdmlkZXI+TkxNPC9yZW1vdGUtZGF0YWJh
c2UtcHJvdmlkZXI+PGxhbmd1YWdlPmVuZzwvbGFuZ3VhZ2U+PC9yZWNvcmQ+PC9DaXRlPjwvRW5k
Tm90ZT5=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2, 4, 6, 40-45)</w:t>
            </w:r>
            <w:r w:rsidRPr="006E0CE9">
              <w:rPr>
                <w:rFonts w:eastAsia="Times New Roman" w:cs="Calibri"/>
                <w:color w:val="000000"/>
                <w:sz w:val="20"/>
                <w:szCs w:val="20"/>
              </w:rPr>
              <w:fldChar w:fldCharType="end"/>
            </w:r>
          </w:p>
        </w:tc>
        <w:tc>
          <w:tcPr>
            <w:tcW w:w="3118" w:type="dxa"/>
            <w:tcBorders>
              <w:top w:val="nil"/>
              <w:left w:val="nil"/>
              <w:bottom w:val="nil"/>
              <w:right w:val="nil"/>
            </w:tcBorders>
            <w:shd w:val="clear" w:color="auto" w:fill="auto"/>
            <w:noWrap/>
            <w:vAlign w:val="center"/>
            <w:hideMark/>
          </w:tcPr>
          <w:p w14:paraId="4FFA0F30" w14:textId="43259CBE"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WYXNhbjwvQXV0aG9yPjxZZWFyPjIwMTk8L1llYXI+PFJl
Y051bT4yMDwvUmVjTnVtPjxEaXNwbGF5VGV4dD4oMTUsIDQ2LTUyKTwvRGlzcGxheVRleHQ+PHJl
Y29yZD48cmVjLW51bWJlcj4yMDwvcmVjLW51bWJlcj48Zm9yZWlnbi1rZXlzPjxrZXkgYXBwPSJF
TiIgZGItaWQ9IjAwd3d6MnJ0aHByMjJxZXJwZnJwenZkbmZ4dHc5cno5cHQyciIgdGltZXN0YW1w
PSIxNTcxNDEzMzIwIj4yMDwva2V5PjwvZm9yZWlnbi1rZXlzPjxyZWYtdHlwZSBuYW1lPSJKb3Vy
bmFsIEFydGljbGUiPjE3PC9yZWYtdHlwZT48Y29udHJpYnV0b3JzPjxhdXRob3JzPjxhdXRob3I+
VmFzYW4sIFMuIEsuPC9hdXRob3I+PGF1dGhvcj5Ob29yZGFtLCBSLjwvYXV0aG9yPjxhdXRob3I+
R293cmksIE0uIFMuPC9hdXRob3I+PGF1dGhvcj5OZXZpbGxlLCBNLiBKLjwvYXV0aG9yPjxhdXRo
b3I+S2FycGUsIEYuPC9hdXRob3I+PGF1dGhvcj5DaHJpc3RvZG91bGlkZXMsIEMuPC9hdXRob3I+
PC9hdXRob3JzPjwvY29udHJpYnV0b3JzPjxhdXRoLWFkZHJlc3M+T3hmb3JkIENlbnRyZSBmb3Ig
RGlhYmV0ZXMsIEVuZG9jcmlub2xvZ3kgYW5kIE1ldGFib2xpc20sIFJhZGNsaWZmZSBEZXBhcnRt
ZW50IG9mIE1lZGljaW5lLCBVbml2ZXJzaXR5IG9mIE94Zm9yZCwgQ2h1cmNoaWxsIEhvc3BpdGFs
LCBPeGZvcmQsIE9YMyA3TEUsIFVLLiYjeEQ7TVJDIExpZmVjb3Vyc2UgRXBpZGVtaW9sb2d5IFVu
aXQsIFVuaXZlcnNpdHkgb2YgU291dGhhbXB0b24sIFNvdXRoYW1wdG9uIEdlbmVyYWwgSG9zcGl0
YWwsIEhhbXBzaGlyZSwgVUsuJiN4RDtEZXBhcnRtZW50IG9mIEludGVybmFsIE1lZGljaW5lLCBT
ZWN0aW9uIG9mIEdlcm9udG9sb2d5IGFuZCBHZXJpYXRyaWNzLCBMZWlkZW4gVW5pdmVyc2l0eSBN
ZWRpY2FsIENlbnRlciwgTGVpZGVuLCB0aGUgTmV0aGVybGFuZHMuJiN4RDtEZXBhcnRtZW50IG9m
IEJpb3N0YXRpc3RpY3MsIENocmlzdGlhbiBNZWRpY2FsIENvbGxlZ2UsIFZlbGxvcmUsIFRhbWls
IE5hZHUsIDYzMjAwMSwgSW5kaWEuJiN4RDtOSUhSIE94Zm9yZCBCaW9tZWRpY2FsIFJlc2VhcmNo
IENlbnRyZSwgT1VIIEZvdW5kYXRpb24gVHJ1c3QsIE94Zm9yZCwgVUsuJiN4RDtPeGZvcmQgQ2Vu
dHJlIGZvciBEaWFiZXRlcywgRW5kb2NyaW5vbG9neSBhbmQgTWV0YWJvbGlzbSwgUmFkY2xpZmZl
IERlcGFydG1lbnQgb2YgTWVkaWNpbmUsIFVuaXZlcnNpdHkgb2YgT3hmb3JkLCBDaHVyY2hpbGwg
SG9zcGl0YWwsIE94Zm9yZCwgT1gzIDdMRSwgVUsuIGZyZWRyaWsua2FycGVAb2NkZW0ub3guYWMu
dWsuJiN4RDtOSUhSIE94Zm9yZCBCaW9tZWRpY2FsIFJlc2VhcmNoIENlbnRyZSwgT1VIIEZvdW5k
YXRpb24gVHJ1c3QsIE94Zm9yZCwgVUsuIGZyZWRyaWsua2FycGVAb2NkZW0ub3guYWMudWsuJiN4
RDtPeGZvcmQgQ2VudHJlIGZvciBEaWFiZXRlcywgRW5kb2NyaW5vbG9neSBhbmQgTWV0YWJvbGlz
bSwgUmFkY2xpZmZlIERlcGFydG1lbnQgb2YgTWVkaWNpbmUsIFVuaXZlcnNpdHkgb2YgT3hmb3Jk
LCBDaHVyY2hpbGwgSG9zcGl0YWwsIE94Zm9yZCwgT1gzIDdMRSwgVUsuIGNvc3Rhcy5jaHJpc3Rv
ZG91bGlkZXNAb2NkZW0ub3guYWMudWsuPC9hdXRoLWFkZHJlc3M+PHRpdGxlcz48dGl0bGU+VGhl
IHByb3Bvc2VkIHN5c3RlbWljIHRoZXJtb2dlbmljIG1ldGFib2xpdGVzIHN1Y2NpbmF0ZSBhbmQg
MTIsMTMtZGlIT01FIGFyZSBpbnZlcnNlbHkgYXNzb2NpYXRlZCB3aXRoIGFkaXBvc2l0eSBhbmQg
cmVsYXRlZCBtZXRhYm9saWMgdHJhaXRzOiBldmlkZW5jZSBmcm9tIGEgbGFyZ2UgaHVtYW4gY3Jv
c3Mtc2VjdGlvbmFsIHN0dWR5PC90aXRsZT48c2Vjb25kYXJ5LXRpdGxlPkRpYWJldG9sb2dpYTwv
c2Vjb25kYXJ5LXRpdGxlPjxhbHQtdGl0bGU+RGlhYmV0b2xvZ2lhPC9hbHQtdGl0bGU+PC90aXRs
ZXM+PHBlcmlvZGljYWw+PGZ1bGwtdGl0bGU+RGlhYmV0b2xvZ2lhPC9mdWxsLXRpdGxlPjxhYmJy
LTE+RGlhYmV0b2xvZ2lhPC9hYmJyLTE+PC9wZXJpb2RpY2FsPjxhbHQtcGVyaW9kaWNhbD48ZnVs
bC10aXRsZT5EaWFiZXRvbG9naWE8L2Z1bGwtdGl0bGU+PGFiYnItMT5EaWFiZXRvbG9naWE8L2Fi
YnItMT48L2FsdC1wZXJpb2RpY2FsPjxlZGl0aW9uPjIwMTkvMDcvMTc8L2VkaXRpb24+PGtleXdv
cmRzPjxrZXl3b3JkPjEyLDEzLURpSE9NRTwva2V5d29yZD48a2V5d29yZD5Ccm93biBhZGlwb3Nl
IHRpc3N1ZTwva2V5d29yZD48a2V5d29yZD5IdW1hbjwva2V5d29yZD48a2V5d29yZD5JbnN1bGlu
IHJlc2lzdGFuY2U8L2tleXdvcmQ+PGtleXdvcmQ+T2Jlc2l0eTwva2V5d29yZD48a2V5d29yZD5T
dWNjaW5hdGU8L2tleXdvcmQ+PC9rZXl3b3Jkcz48ZGF0ZXM+PHllYXI+MjAxOTwveWVhcj48cHVi
LWRhdGVzPjxkYXRlPkp1bCAxNTwvZGF0ZT48L3B1Yi1kYXRlcz48L2RhdGVzPjxpc2JuPjAwMTIt
MTg2eDwvaXNibj48YWNjZXNzaW9uLW51bT4zMTMwOTI2MzwvYWNjZXNzaW9uLW51bT48dXJscz48
cmVsYXRlZC11cmxzPjx1cmw+PHN0eWxlIGZhY2U9InVuZGVybGluZSIgZm9udD0iZGVmYXVsdCIg
c2l6ZT0iMTAwJSI+aHR0cHM6Ly9saW5rLnNwcmluZ2VyLmNvbS9jb250ZW50L3BkZi8xMC4xMDA3
JTJGczAwMTI1LTAxOS00OTQ3LTUucGRmPC9zdHlsZT48L3VybD48L3JlbGF0ZWQtdXJscz48L3Vy
bHM+PGVsZWN0cm9uaWMtcmVzb3VyY2UtbnVtPjEwLjEwMDcvczAwMTI1LTAxOS00OTQ3LTU8L2Vs
ZWN0cm9uaWMtcmVzb3VyY2UtbnVtPjxyZW1vdGUtZGF0YWJhc2UtcHJvdmlkZXI+TkxNPC9yZW1v
dGUtZGF0YWJhc2UtcHJvdmlkZXI+PGxhbmd1YWdlPmVuZzwvbGFuZ3VhZ2U+PC9yZWNvcmQ+PC9D
aXRlPjxDaXRlPjxBdXRob3I+U2ltb25zPC9BdXRob3I+PFllYXI+MjAxNjwvWWVhcj48UmVjTnVt
PjE5MzwvUmVjTnVtPjxyZWNvcmQ+PHJlYy1udW1iZXI+MTkzPC9yZWMtbnVtYmVyPjxmb3JlaWdu
LWtleXM+PGtleSBhcHA9IkVOIiBkYi1pZD0iMDB3d3oycnRocHIyMnFlcnBmcnB6dmRuZnh0dzly
ejlwdDJyIiB0aW1lc3RhbXA9IjE1NzE0MTMzMjEiPjE5Mzwva2V5PjwvZm9yZWlnbi1rZXlzPjxy
ZWYtdHlwZSBuYW1lPSJKb3VybmFsIEFydGljbGUiPjE3PC9yZWYtdHlwZT48Y29udHJpYnV0b3Jz
PjxhdXRob3JzPjxhdXRob3I+U2ltb25zLCBOLjwvYXV0aG9yPjxhdXRob3I+RGVra2VyLCBKLiBN
LjwvYXV0aG9yPjxhdXRob3I+dmFuIEdyZWV2ZW5icm9laywgTS4gTS48L2F1dGhvcj48YXV0aG9y
Pk5panBlbHMsIEcuPC9hdXRob3I+PGF1dGhvcj50IEhhcnQsIEwuIE0uPC9hdXRob3I+PGF1dGhv
cj52YW4gZGVyIEthbGxlbiwgQy4gSi48L2F1dGhvcj48YXV0aG9yPlNjaGFsa3dpamssIEMuIEcu
PC9hdXRob3I+PGF1dGhvcj5TY2hhcGVyLCBOLiBDLjwvYXV0aG9yPjxhdXRob3I+U3RlaG91d2Vy
LCBDLiBELjwvYXV0aG9yPjxhdXRob3I+QnJvdXdlcnMsIE0uIEMuPC9hdXRob3I+PC9hdXRob3Jz
PjwvY29udHJpYnV0b3JzPjxhdXRoLWFkZHJlc3M+RGl2aXNpb24gb2YgRW5kb2NyaW5vbG9neSwg
RGVwYXJ0bWVudCBvZiBJbnRlcm5hbCBNZWRpY2luZSwgTWFhc3RyaWNodCBVbml2ZXJzaXR5IE1l
ZGljYWwgQ2VudGVyLCBNYWFzdHJpY2h0LCB0aGUgTmV0aGVybGFuZHMgTGFib3JhdG9yeSBmb3Ig
TWV0YWJvbGlzbSBhbmQgVmFzY3VsYXIgTWVkaWNpbmUsIERpdmlzaW9uIG9mIEdlbmVyYWwgSW50
ZXJuYWwgTWVkaWNpbmUsIERlcGFydG1lbnQgb2YgSW50ZXJuYWwgTWVkaWNpbmUsIE1hYXN0cmlj
aHQgVW5pdmVyc2l0eSBNZWRpY2FsIENlbnRlciwgTWFhc3RyaWNodCwgdGhlIE5ldGhlcmxhbmRz
IENhcmRpb3Zhc2N1bGFyIFJlc2VhcmNoIEluc3RpdHV0ZSBNYWFzdHJpY2h0IChDQVJJTSksIE1h
YXN0cmljaHQsIHRoZSBOZXRoZXJsYW5kcy4mI3hEO0RlcGFydG1lbnQgb2YgRXBpZGVtaW9sb2d5
IGFuZCBCaW9zdGF0aXN0aWNzIGFuZCB0aGUgRU1HTyBJbnN0aXR1dGUgZm9yIEhlYWx0aCBhbmQg
Q2FyZSBSZXNlYXJjaCwgVlUgVW5pdmVyc2l0eSBNZWRpY2FsIENlbnRlciwgQW1zdGVyZGFtLCB0
aGUgTmV0aGVybGFuZHMuJiN4RDtMYWJvcmF0b3J5IGZvciBNZXRhYm9saXNtIGFuZCBWYXNjdWxh
ciBNZWRpY2luZSwgRGl2aXNpb24gb2YgR2VuZXJhbCBJbnRlcm5hbCBNZWRpY2luZSwgRGVwYXJ0
bWVudCBvZiBJbnRlcm5hbCBNZWRpY2luZSwgTWFhc3RyaWNodCBVbml2ZXJzaXR5IE1lZGljYWwg
Q2VudGVyLCBNYWFzdHJpY2h0LCB0aGUgTmV0aGVybGFuZHMgQ2FyZGlvdmFzY3VsYXIgUmVzZWFy
Y2ggSW5zdGl0dXRlIE1hYXN0cmljaHQgKENBUklNKSwgTWFhc3RyaWNodCwgdGhlIE5ldGhlcmxh
bmRzLiYjeEQ7RGVwYXJ0bWVudCBvZiBFcGlkZW1pb2xvZ3kgYW5kIEJpb3N0YXRpc3RpY3MgYW5k
IHRoZSBFTUdPIEluc3RpdHV0ZSBmb3IgSGVhbHRoIGFuZCBDYXJlIFJlc2VhcmNoLCBWVSBVbml2
ZXJzaXR5IE1lZGljYWwgQ2VudGVyLCBBbXN0ZXJkYW0sIHRoZSBOZXRoZXJsYW5kcyBEZXBhcnRt
ZW50IG9mIE1vbGVjdWxhciBDZWxsIEJpb2xvZ3ksIExlaWRlbiBVbml2ZXJzaXR5IE1lZGljYWwg
Q2VudGVyLCBMZWlkZW4sIHRoZSBOZXRoZXJsYW5kcyBTZWN0aW9uIG9mIE1vbGVjdWxhciBFcGlk
ZW1pb2xvZ3ksIExlaWRlbiBVbml2ZXJzaXR5IE1lZGljYWwgQ2VudGVyLCBMZWlkZW4sIHRoZSBO
ZXRoZXJsYW5kcy4mI3hEO0RpdmlzaW9uIG9mIEVuZG9jcmlub2xvZ3ksIERlcGFydG1lbnQgb2Yg
SW50ZXJuYWwgTWVkaWNpbmUsIE1hYXN0cmljaHQgVW5pdmVyc2l0eSBNZWRpY2FsIENlbnRlciwg
TWFhc3RyaWNodCwgdGhlIE5ldGhlcmxhbmRzIENhcmRpb3Zhc2N1bGFyIFJlc2VhcmNoIEluc3Rp
dHV0ZSBNYWFzdHJpY2h0IChDQVJJTSksIE1hYXN0cmljaHQsIHRoZSBOZXRoZXJsYW5kcyBTY2hv
b2wgZm9yIFB1YmxpYyBIZWFsdGggYW5kIFByaW1hcnkgQ2FyZSAoQ0FQSFJJKSwgTWFhc3RyaWNo
dCwgdGhlIE5ldGhlcmxhbmRzLiYjeEQ7TGFib3JhdG9yeSBmb3IgTWV0YWJvbGlzbSBhbmQgVmFz
Y3VsYXIgTWVkaWNpbmUsIERpdmlzaW9uIG9mIEdlbmVyYWwgSW50ZXJuYWwgTWVkaWNpbmUsIERl
cGFydG1lbnQgb2YgSW50ZXJuYWwgTWVkaWNpbmUsIE1hYXN0cmljaHQgVW5pdmVyc2l0eSBNZWRp
Y2FsIENlbnRlciwgTWFhc3RyaWNodCwgdGhlIE5ldGhlcmxhbmRzIENhcmRpb3Zhc2N1bGFyIFJl
c2VhcmNoIEluc3RpdHV0ZSBNYWFzdHJpY2h0IChDQVJJTSksIE1hYXN0cmljaHQsIHRoZSBOZXRo
ZXJsYW5kcyBEaXZpc2lvbiBvZiBHZW5lcmFsIEludGVybmFsIE1lZGljaW5lLCBEZXBhcnRtZW50
IG9mIEludGVybmFsIE1lZGljaW5lLCBNYWFzdHJpY2h0IFVuaXZlcnNpdHkgTWVkaWNhbCBDZW50
ZXIsIE1hYXN0cmljaHQsIHRoZSBOZXRoZXJsYW5kcy4mI3hEO0RpdmlzaW9uIG9mIEVuZG9jcmlu
b2xvZ3ksIERlcGFydG1lbnQgb2YgSW50ZXJuYWwgTWVkaWNpbmUsIE1hYXN0cmljaHQgVW5pdmVy
c2l0eSBNZWRpY2FsIENlbnRlciwgTWFhc3RyaWNodCwgdGhlIE5ldGhlcmxhbmRzIExhYm9yYXRv
cnkgZm9yIE1ldGFib2xpc20gYW5kIFZhc2N1bGFyIE1lZGljaW5lLCBEaXZpc2lvbiBvZiBHZW5l
cmFsIEludGVybmFsIE1lZGljaW5lLCBEZXBhcnRtZW50IG9mIEludGVybmFsIE1lZGljaW5lLCBN
YWFzdHJpY2h0IFVuaXZlcnNpdHkgTWVkaWNhbCBDZW50ZXIsIE1hYXN0cmljaHQsIHRoZSBOZXRo
ZXJsYW5kcyBDYXJkaW92YXNjdWxhciBSZXNlYXJjaCBJbnN0aXR1dGUgTWFhc3RyaWNodCAoQ0FS
SU0pLCBNYWFzdHJpY2h0LCB0aGUgTmV0aGVybGFuZHMgbWNnai5icm91d2Vyc0BtdW1jLm5sLjwv
YXV0aC1hZGRyZXNzPjx0aXRsZXM+PHRpdGxlPkEgQ29tbW9uIEdlbmUgVmFyaWFudCBpbiBHbHVj
b2tpbmFzZSBSZWd1bGF0b3J5IFByb3RlaW4gSW50ZXJhY3RzIFdpdGggR2x1Y29zZSBNZXRhYm9s
aXNtIG9uIERpYWJldGljIER5c2xpcGlkZW1pYTogdGhlIENvbWJpbmVkIENPREFNIGFuZCBIb29y
biBTdHVkaWVzPC90aXRsZT48c2Vjb25kYXJ5LXRpdGxlPkRpYWJldGVzIENhcmU8L3NlY29uZGFy
eS10aXRsZT48YWx0LXRpdGxlPkRpYWJldGVzIGNhcmU8L2FsdC10aXRsZT48L3RpdGxlcz48cGVy
aW9kaWNhbD48ZnVsbC10aXRsZT5EaWFiZXRlcyBDYXJlPC9mdWxsLXRpdGxlPjxhYmJyLTE+RGlh
YmV0ZXMgY2FyZTwvYWJici0xPjwvcGVyaW9kaWNhbD48YWx0LXBlcmlvZGljYWw+PGZ1bGwtdGl0
bGU+RGlhYmV0ZXMgQ2FyZTwvZnVsbC10aXRsZT48YWJici0xPkRpYWJldGVzIGNhcmU8L2FiYnIt
MT48L2FsdC1wZXJpb2RpY2FsPjxwYWdlcz4xODExLTc8L3BhZ2VzPjx2b2x1bWU+Mzk8L3ZvbHVt
ZT48bnVtYmVyPjEwPC9udW1iZXI+PGVkaXRpb24+MjAxNi8wOS8yNDwvZWRpdGlvbj48a2V5d29y
ZHM+PGtleXdvcmQ+QWdlZDwva2V5d29yZD48a2V5d29yZD5BbGxlbGVzPC9rZXl3b3JkPjxrZXl3
b3JkPkF0aGVyb3NjbGVyb3Npcy9ibG9vZC8qZ2VuZXRpY3M8L2tleXdvcmQ+PGtleXdvcmQ+Qmxv
b2QgR2x1Y29zZS8qbWV0YWJvbGlzbTwva2V5d29yZD48a2V5d29yZD5Cb2R5IE1hc3MgSW5kZXg8
L2tleXdvcmQ+PGtleXdvcmQ+Qm9keSBXZWlnaHQ8L2tleXdvcmQ+PGtleXdvcmQ+Q2FycmllciBQ
cm90ZWlucy8qZ2VuZXRpY3MvbWV0YWJvbGlzbTwva2V5d29yZD48a2V5d29yZD5DaG9sZXN0ZXJv
bCwgSERML2Jsb29kPC9rZXl3b3JkPjxrZXl3b3JkPkNob2xlc3Rlcm9sLCBMREwvYmxvb2Q8L2tl
eXdvcmQ+PGtleXdvcmQ+RGlhYmV0ZXMgTWVsbGl0dXMsIFR5cGUgMi9ibG9vZC8qZ2VuZXRpY3M8
L2tleXdvcmQ+PGtleXdvcmQ+RHlzbGlwaWRlbWlhcy9ibG9vZC8qZ2VuZXRpY3M8L2tleXdvcmQ+
PGtleXdvcmQ+RmVtYWxlPC9rZXl3b3JkPjxrZXl3b3JkPkZvbGxvdy1VcCBTdHVkaWVzPC9rZXl3
b3JkPjxrZXl3b3JkPipHZW5ldGljIFZhcmlhdGlvbjwva2V5d29yZD48a2V5d29yZD5HbHVjb2tp
bmFzZS9nZW5ldGljcy9tZXRhYm9saXNtPC9rZXl3b3JkPjxrZXl3b3JkPkdseWNhdGVkIEhlbW9n
bG9iaW4gQS9tZXRhYm9saXNtPC9rZXl3b3JkPjxrZXl3b3JkPkh1bWFuczwva2V5d29yZD48a2V5
d29yZD5MaW5lYXIgTW9kZWxzPC9rZXl3b3JkPjxrZXl3b3JkPkxpdmVyL21ldGFib2xpc208L2tl
eXdvcmQ+PGtleXdvcmQ+TWFsZTwva2V5d29yZD48a2V5d29yZD5NaWRkbGUgQWdlZDwva2V5d29y
ZD48a2V5d29yZD5Qcm9zcGVjdGl2ZSBTdHVkaWVzPC9rZXl3b3JkPjxrZXl3b3JkPlRyaWdseWNl
cmlkZXMvYmxvb2Q8L2tleXdvcmQ+PGtleXdvcmQ+V2Fpc3QgQ2lyY3VtZmVyZW5jZTwva2V5d29y
ZD48L2tleXdvcmRzPjxkYXRlcz48eWVhcj4yMDE2PC95ZWFyPjxwdWItZGF0ZXM+PGRhdGU+T2N0
PC9kYXRlPjwvcHViLWRhdGVzPjwvZGF0ZXM+PGlzYm4+MDE0OS01OTkyPC9pc2JuPjxhY2Nlc3Np
b24tbnVtPjI3NjYwMTIxPC9hY2Nlc3Npb24tbnVtPjx1cmxzPjxyZWxhdGVkLXVybHM+PHVybD48
c3R5bGUgZmFjZT0idW5kZXJsaW5lIiBmb250PSJkZWZhdWx0IiBzaXplPSIxMDAlIj5odHRwczov
L2NhcmUuZGlhYmV0ZXNqb3VybmFscy5vcmcvY29udGVudC9kaWFjYXJlLzM5LzEwLzE4MTEuZnVs
bC5wZGY8L3N0eWxlPjwvdXJsPjwvcmVsYXRlZC11cmxzPjwvdXJscz48ZWxlY3Ryb25pYy1yZXNv
dXJjZS1udW0+MTAuMjMzNy9kYzE2LTAxNTM8L2VsZWN0cm9uaWMtcmVzb3VyY2UtbnVtPjxyZW1v
dGUtZGF0YWJhc2UtcHJvdmlkZXI+TkxNPC9yZW1vdGUtZGF0YWJhc2UtcHJvdmlkZXI+PGxhbmd1
YWdlPmVuZzwvbGFuZ3VhZ2U+PC9yZWNvcmQ+PC9DaXRlPjxDaXRlPjxBdXRob3I+V29sZjwvQXV0
aG9yPjxZZWFyPjIwMTY8L1llYXI+PFJlY051bT4yMDA8L1JlY051bT48cmVjb3JkPjxyZWMtbnVt
YmVyPjIwMDwvcmVjLW51bWJlcj48Zm9yZWlnbi1rZXlzPjxrZXkgYXBwPSJFTiIgZGItaWQ9IjAw
d3d6MnJ0aHByMjJxZXJwZnJwenZkbmZ4dHc5cno5cHQyciIgdGltZXN0YW1wPSIxNTcxNDEzMzIx
Ij4yMDA8L2tleT48L2ZvcmVpZ24ta2V5cz48cmVmLXR5cGUgbmFtZT0iSm91cm5hbCBBcnRpY2xl
Ij4xNzwvcmVmLXR5cGU+PGNvbnRyaWJ1dG9ycz48YXV0aG9ycz48YXV0aG9yPldvbGYsIEsuPC9h
dXRob3I+PGF1dGhvcj5Qb3BwLCBBLjwvYXV0aG9yPjxhdXRob3I+U2NobmVpZGVyLCBBLjwvYXV0
aG9yPjxhdXRob3I+QnJlaXRuZXIsIFMuPC9hdXRob3I+PGF1dGhvcj5IYW1wZWwsIFIuPC9hdXRo
b3I+PGF1dGhvcj5SYXRobWFubiwgVy48L2F1dGhvcj48YXV0aG9yPkhlcmRlciwgQy48L2F1dGhv
cj48YXV0aG9yPlJvZGVuLCBNLjwvYXV0aG9yPjxhdXRob3I+S29lbmlnLCBXLjwvYXV0aG9yPjxh
dXRob3I+TWVpc2luZ2VyLCBDLjwvYXV0aG9yPjxhdXRob3I+UGV0ZXJzLCBBLjwvYXV0aG9yPjwv
YXV0aG9ycz48L2NvbnRyaWJ1dG9ycz48YXV0aC1hZGRyZXNzPkhlbG1ob2x0eiBaZW50cnVtIE11
bmNoZW4sIEdlcm1hbiBSZXNlYXJjaCBDZW50ZXIgZm9yIEVudmlyb25tZW50YWwgSGVhbHRoLCBJ
bnN0aXR1dGUgb2YgRXBpZGVtaW9sb2d5IElJLCBOZXVoZXJiZXJnLCBHZXJtYW55IGthdGhyaW4u
d29sZkBoZWxtaG9sdHotbXVlbmNoZW4uZGUuJiN4RDtMdWR3aWctTWF4aW1pbGlhbnMtVW5pdmVy
c2l0YXQgKExNVSkgTXVuaWNoLCBJbnN0aXR1dGUgZm9yIE1lZGljYWwgSW5mb3JtYXRpY3MsIEJp
b21ldHJpY3MgYW5kIEVwaWRlbWlvbG9neSwgTXVuaWNoLCBHZXJtYW55LiYjeEQ7SGVsbWhvbHR6
IFplbnRydW0gTXVuY2hlbiwgR2VybWFuIFJlc2VhcmNoIENlbnRlciBmb3IgRW52aXJvbm1lbnRh
bCBIZWFsdGgsIEluc3RpdHV0ZSBvZiBFcGlkZW1pb2xvZ3kgSUksIE5ldWhlcmJlcmcsIEdlcm1h
bnkuJiN4RDtJbnN0aXR1dGUgZm9yIEJpb21ldHJpY3MgYW5kIEVwaWRlbWlvbG9neSwgR2VybWFu
IERpYWJldGVzIENlbnRlciwgTGVpYm5peiBDZW50ZXIgZm9yIERpYWJldGVzIFJlc2VhcmNoIGF0
IEhlaW5yaWNoIEhlaW5lIFVuaXZlcnNpdHkgRHVzc2VsZG9yZiwgRHVzc2VsZG9yZiwgR2VybWFu
eS4mI3hEO0dlcm1hbiBDZW50ZXIgZm9yIERpYWJldGVzIFJlc2VhcmNoIChEWkQpLCBNdW5jaGVu
LU5ldWhlcmJlcmcsIEdlcm1hbnkuJiN4RDtJbnN0aXR1dGUgZm9yIENsaW5pY2FsIERpYWJldG9s
b2d5LCBHZXJtYW4gRGlhYmV0ZXMgQ2VudGVyLCBMZWlibml6IENlbnRlciBmb3IgRGlhYmV0ZXMg
UmVzZWFyY2ggYXQgSGVpbnJpY2ggSGVpbmUgVW5pdmVyc2l0eSBEdXNzZWxkb3JmLCBEdXNzZWxk
b3JmLCBHZXJtYW55LiYjeEQ7RGVwYXJ0bWVudCBvZiBFbmRvY3Jpbm9sb2d5IGFuZCBEaWFiZXRv
bG9neSwgTWVkaWNhbCBGYWN1bHR5LCBIZWlucmljaCBIZWluZSBVbml2ZXJzaXR5IER1c3NlbGRv
cmYsIER1c3NlbGRvcmYsIEdlcm1hbnkuJiN4RDtVbml2ZXJzaXR5IG9mIFVsbSBNZWRpY2FsIENl
bnRlciwgRGVwYXJ0bWVudCBvZiBJbnRlcm5hbCBNZWRpY2luZSBJSS1DYXJkaW9sb2d5LCBVbG0s
IEdlcm1hbnkuJiN4RDtEZXV0c2NoZXMgSGVyenplbnRydW0gTXVuY2hlbiwgVGVjaG5pc2NoZSBV
bml2ZXJzaXRhdCBNdW5jaGVuLCBNdW5pY2gsIEdlcm1hbnkuJiN4RDtEWkhLIChHZXJtYW4gQ2Vu
dHJlIGZvciBDYXJkaW92YXNjdWxhciBSZXNlYXJjaCksIFBhcnRuZXIgU2l0ZSBNdW5pY2ggSGVh
cnQgQWxsaWFuY2UsIE11bmljaCwgR2VybWFueS48L2F1dGgtYWRkcmVzcz48dGl0bGVzPjx0aXRs
ZT5Bc3NvY2lhdGlvbiBCZXR3ZWVuIExvbmctdGVybSBFeHBvc3VyZSB0byBBaXIgUG9sbHV0aW9u
IGFuZCBCaW9tYXJrZXJzIFJlbGF0ZWQgdG8gSW5zdWxpbiBSZXNpc3RhbmNlLCBTdWJjbGluaWNh
bCBJbmZsYW1tYXRpb24sIGFuZCBBZGlwb2tpbmVzPC90aXRsZT48c2Vjb25kYXJ5LXRpdGxlPkRp
YWJldGVzPC9zZWNvbmRhcnktdGl0bGU+PGFsdC10aXRsZT5EaWFiZXRlczwvYWx0LXRpdGxlPjwv
dGl0bGVzPjxwZXJpb2RpY2FsPjxmdWxsLXRpdGxlPkRpYWJldGVzPC9mdWxsLXRpdGxlPjxhYmJy
LTE+RGlhYmV0ZXM8L2FiYnItMT48L3BlcmlvZGljYWw+PGFsdC1wZXJpb2RpY2FsPjxmdWxsLXRp
dGxlPkRpYWJldGVzPC9mdWxsLXRpdGxlPjxhYmJyLTE+RGlhYmV0ZXM8L2FiYnItMT48L2FsdC1w
ZXJpb2RpY2FsPjxwYWdlcz4zMzE0LTMzMjY8L3BhZ2VzPjx2b2x1bWU+NjU8L3ZvbHVtZT48bnVt
YmVyPjExPC9udW1iZXI+PGVkaXRpb24+MjAxNi8wOS8wOTwvZWRpdGlvbj48a2V5d29yZHM+PGtl
eXdvcmQ+QWRpcG9raW5lcy9ibG9vZDwva2V5d29yZD48a2V5d29yZD5BZHVsdDwva2V5d29yZD48
a2V5d29yZD5BZ2VkPC9rZXl3b3JkPjxrZXl3b3JkPkFpciBQb2xsdXRpb24vKmFkdmVyc2UgZWZm
ZWN0czwva2V5d29yZD48a2V5d29yZD5CaW9tYXJrZXJzLypibG9vZDwva2V5d29yZD48a2V5d29y
ZD5DLVJlYWN0aXZlIFByb3RlaW48L2tleXdvcmQ+PGtleXdvcmQ+Q3Jvc3MtU2VjdGlvbmFsIFN0
dWRpZXM8L2tleXdvcmQ+PGtleXdvcmQ+RmVtYWxlPC9rZXl3b3JkPjxrZXl3b3JkPkh1bWFuczwv
a2V5d29yZD48a2V5d29yZD5JbmZsYW1tYXRpb24vYmxvb2QvY2hlbWljYWxseSBpbmR1Y2VkL21l
dGFib2xpc208L2tleXdvcmQ+PGtleXdvcmQ+SW5zdWxpbiBSZXNpc3RhbmNlL3BoeXNpb2xvZ3k8
L2tleXdvcmQ+PGtleXdvcmQ+TWFsZTwva2V5d29yZD48a2V5d29yZD5NaWRkbGUgQWdlZDwva2V5
d29yZD48a2V5d29yZD5QYXJ0aWN1bGF0ZSBNYXR0ZXIvYWR2ZXJzZSBlZmZlY3RzPC9rZXl3b3Jk
Pjwva2V5d29yZHM+PGRhdGVzPjx5ZWFyPjIwMTY8L3llYXI+PHB1Yi1kYXRlcz48ZGF0ZT5Ob3Y8
L2RhdGU+PC9wdWItZGF0ZXM+PC9kYXRlcz48aXNibj4wMDEyLTE3OTc8L2lzYm4+PGFjY2Vzc2lv
bi1udW0+Mjc2MDU2MjQ8L2FjY2Vzc2lvbi1udW0+PHVybHM+PHJlbGF0ZWQtdXJscz48dXJsPjxz
dHlsZSBmYWNlPSJ1bmRlcmxpbmUiIGZvbnQ9ImRlZmF1bHQiIHNpemU9IjEwMCUiPmh0dHBzOi8v
ZGlhYmV0ZXMuZGlhYmV0ZXNqb3VybmFscy5vcmcvY29udGVudC9kaWFiZXRlcy82NS8xMS8zMzE0
LmZ1bGwucGRmPC9zdHlsZT48L3VybD48L3JlbGF0ZWQtdXJscz48L3VybHM+PGVsZWN0cm9uaWMt
cmVzb3VyY2UtbnVtPjEwLjIzMzcvZGIxNS0xNTY3PC9lbGVjdHJvbmljLXJlc291cmNlLW51bT48
cmVtb3RlLWRhdGFiYXNlLXByb3ZpZGVyPk5MTTwvcmVtb3RlLWRhdGFiYXNlLXByb3ZpZGVyPjxs
YW5ndWFnZT5lbmc8L2xhbmd1YWdlPjwvcmVjb3JkPjwvQ2l0ZT48Q2l0ZT48QXV0aG9yPk11Y2g8
L0F1dGhvcj48WWVhcj4yMDE2PC9ZZWFyPjxSZWNOdW0+MjA5PC9SZWNOdW0+PHJlY29yZD48cmVj
LW51bWJlcj4yMDk8L3JlYy1udW1iZXI+PGZvcmVpZ24ta2V5cz48a2V5IGFwcD0iRU4iIGRiLWlk
PSIwMHd3ejJydGhwcjIycWVycGZycHp2ZG5meHR3OXJ6OXB0MnIiIHRpbWVzdGFtcD0iMTU3MTQx
MzMzMyI+MjA5PC9rZXk+PC9mb3JlaWduLWtleXM+PHJlZi10eXBlIG5hbWU9IkpvdXJuYWwgQXJ0
aWNsZSI+MTc8L3JlZi10eXBlPjxjb250cmlidXRvcnM+PGF1dGhvcnM+PGF1dGhvcj5NdWNoLCBE
LjwvYXV0aG9yPjxhdXRob3I+QmV5ZXJsZWluLCBBLjwvYXV0aG9yPjxhdXRob3I+S2luZHQsIEEu
PC9hdXRob3I+PGF1dGhvcj5LcnVtc2llaywgSi48L2F1dGhvcj48YXV0aG9yPlN0dWNrbGVyLCBG
LjwvYXV0aG9yPjxhdXRob3I+Um9zc2JhdWVyLCBNLjwvYXV0aG9yPjxhdXRob3I+SG9mZWxpY2gs
IEEuPC9hdXRob3I+PGF1dGhvcj5XaWVzZW5hY2tlciwgRC48L2F1dGhvcj48YXV0aG9yPkhpdm5l
ciwgUy48L2F1dGhvcj48YXV0aG9yPkhlcmJzdCwgTS48L2F1dGhvcj48YXV0aG9yPlJvbWlzY2gt
TWFyZ2wsIFcuPC9hdXRob3I+PGF1dGhvcj5QcmVobiwgQy48L2F1dGhvcj48YXV0aG9yPkFkYW1z
a2ksIEouPC9hdXRob3I+PGF1dGhvcj5LYXN0ZW5tdWxsZXIsIEcuPC9hdXRob3I+PGF1dGhvcj5U
aGVpcywgRi48L2F1dGhvcj48YXV0aG9yPlppZWdsZXIsIEEuIEcuPC9hdXRob3I+PGF1dGhvcj5I
dW1tZWwsIFMuPC9hdXRob3I+PC9hdXRob3JzPjwvY29udHJpYnV0b3JzPjxhdXRoLWFkZHJlc3M+
SW5zdGl0dXRlIG9mIERpYWJldGVzIFJlc2VhcmNoLCBIZWxtaG9sdHogWmVudHJ1bSBNdW5jaGVu
LCBJbmdvbHN0YWVkdGVyIExhbmRzdHIuIDEsIDg1NzY0LCBOZXVoZXJiZXJnLCBHZXJtYW55LiYj
eEQ7Rm9yc2NoZXJncnVwcGUgRGlhYmV0ZXMsIEtsaW5pa3VtIHJlY2h0cyBkZXIgSXNhciwgVGVj
aG5pc2NoZSBVbml2ZXJzaXRhdCBNdW5jaGVuLCBNdW5pY2gsIEdlcm1hbnkuJiN4RDtGb3JzY2hl
cmdydXBwZSBEaWFiZXRlcyBlLlYuLCBOZXVoZXJiZXJnLCBHZXJtYW55LiYjeEQ7R2VybWFuIENl
bnRlciBmb3IgRGlhYmV0ZXMgUmVzZWFyY2ggKERaRCksIE11bmljaC1OZXVoZXJiZXJnLCBHZXJt
YW55LiYjeEQ7SW5zdGl0dXRlIG9mIENvbXB1dGF0aW9uYWwgQmlvbG9neSwgSGVsbWhvbHR6IFpl
bnRydW0gTXVuY2hlbiwgTmV1aGVyYmVyZywgR2VybWFueS4mI3hEO0RlcGFydG1lbnQgb2YgUGVk
aWF0cmljcywgS2luZGVya2xpbmlrIE11bmNoZW4gU2Nod2FiaW5nLCBLbGluaWt1bSByZWNodHMg
ZGVyIElzYXIsIFRlY2huaXNjaGUgVW5pdmVyc2l0YXQgTXVuY2hlbiwgTXVuaWNoLCBHZXJtYW55
LiYjeEQ7SW5zdGl0dXRlIG9mIEJpb2luZm9ybWF0aWNzIGFuZCBTeXN0ZW1zIEJpb2xvZ3ksIEhl
bG1ob2x0eiBaZW50cnVtIE11bmNoZW4sIE5ldWhlcmJlcmcsIEdlcm1hbnkuJiN4RDtHZW5vbWUg
QW5hbHlzaXMgQ2VudGVyLCBJbnN0aXR1dGUgb2YgRXhwZXJpbWVudGFsIEdlbmV0aWNzLCBIZWxt
aG9sdHogWmVudHJ1bSBNdW5jaGVuLCBOZXVoZXJiZXJnLCBHZXJtYW55LiYjeEQ7TGVocnN0dWhs
IGZ1ciBFeHBlcmltZW50ZWxsZSBHZW5ldGlrLCBUZWNobmlzY2hlIFVuaXZlcnNpdGF0IE11bmNo
ZW4sIEZyZWlzaW5nLVdlaWhlbnN0ZXBoYW4sIEdlcm1hbnkuJiN4RDtJbnN0aXR1dGUgb2YgRGlh
YmV0ZXMgUmVzZWFyY2gsIEhlbG1ob2x0eiBaZW50cnVtIE11bmNoZW4sIEluZ29sc3RhZWR0ZXIg
TGFuZHN0ci4gMSwgODU3NjQsIE5ldWhlcmJlcmcsIEdlcm1hbnkuIHNhbmRyYS5odW1tZWxAaGVs
bWhvbHR6LW11ZW5jaGVuLmRlLiYjeEQ7Rm9yc2NoZXJncnVwcGUgRGlhYmV0ZXMsIEtsaW5pa3Vt
IHJlY2h0cyBkZXIgSXNhciwgVGVjaG5pc2NoZSBVbml2ZXJzaXRhdCBNdW5jaGVuLCBNdW5pY2gs
IEdlcm1hbnkuIHNhbmRyYS5odW1tZWxAaGVsbWhvbHR6LW11ZW5jaGVuLmRlLiYjeEQ7Rm9yc2No
ZXJncnVwcGUgRGlhYmV0ZXMgZS5WLiwgTmV1aGVyYmVyZywgR2VybWFueS4gc2FuZHJhLmh1bW1l
bEBoZWxtaG9sdHotbXVlbmNoZW4uZGUuJiN4RDtHZXJtYW4gQ2VudGVyIGZvciBEaWFiZXRlcyBS
ZXNlYXJjaCAoRFpEKSwgTXVuaWNoLU5ldWhlcmJlcmcsIEdlcm1hbnkuIHNhbmRyYS5odW1tZWxA
aGVsbWhvbHR6LW11ZW5jaGVuLmRlLjwvYXV0aC1hZGRyZXNzPjx0aXRsZXM+PHRpdGxlPkxhY3Rh
dGlvbiBpcyBhc3NvY2lhdGVkIHdpdGggYWx0ZXJlZCBtZXRhYm9sb21pYyBzaWduYXR1cmVzIGlu
IHdvbWVuIHdpdGggZ2VzdGF0aW9uYWwgZGlhYmV0ZXM8L3RpdGxlPjxzZWNvbmRhcnktdGl0bGU+
RGlhYmV0b2xvZ2lhPC9zZWNvbmRhcnktdGl0bGU+PGFsdC10aXRsZT5EaWFiZXRvbG9naWE8L2Fs
dC10aXRsZT48L3RpdGxlcz48cGVyaW9kaWNhbD48ZnVsbC10aXRsZT5EaWFiZXRvbG9naWE8L2Z1
bGwtdGl0bGU+PGFiYnItMT5EaWFiZXRvbG9naWE8L2FiYnItMT48L3BlcmlvZGljYWw+PGFsdC1w
ZXJpb2RpY2FsPjxmdWxsLXRpdGxlPkRpYWJldG9sb2dpYTwvZnVsbC10aXRsZT48YWJici0xPkRp
YWJldG9sb2dpYTwvYWJici0xPjwvYWx0LXBlcmlvZGljYWw+PHBhZ2VzPjIxOTMtMjAyPC9wYWdl
cz48dm9sdW1lPjU5PC92b2x1bWU+PG51bWJlcj4xMDwvbnVtYmVyPjxlZGl0aW9uPjIwMTYvMDcv
MTg8L2VkaXRpb24+PGtleXdvcmRzPjxrZXl3b3JkPkFkdWx0PC9rZXl3b3JkPjxrZXl3b3JkPkFt
aW5vIEFjaWRzLCBCcmFuY2hlZC1DaGFpbi9ibG9vZDwva2V5d29yZD48a2V5d29yZD5EaWFiZXRl
cyBNZWxsaXR1cywgVHlwZSAyL2Jsb29kPC9rZXl3b3JkPjxrZXl3b3JkPkRpYWJldGVzLCBHZXN0
YXRpb25hbC8qYmxvb2Q8L2tleXdvcmQ+PGtleXdvcmQ+RmVtYWxlPC9rZXl3b3JkPjxrZXl3b3Jk
Pkh1bWFuczwva2V5d29yZD48a2V5d29yZD5MYWN0YXRpb24vKmJsb29kLypwaHlzaW9sb2d5PC9r
ZXl3b3JkPjxrZXl3b3JkPkxldWNpbmUvYmxvb2Q8L2tleXdvcmQ+PGtleXdvcmQ+TWV0YWJvbG9t
aWNzL21ldGhvZHM8L2tleXdvcmQ+PGtleXdvcmQ+UG9zdHBhcnR1bSBQZXJpb2QvKmJsb29kLypw
aHlzaW9sb2d5PC9rZXl3b3JkPjxrZXl3b3JkPlByZWduYW5jeTwva2V5d29yZD48a2V5d29yZD4q
R2VzdGF0aW9uYWwgZGlhYmV0ZXM8L2tleXdvcmQ+PGtleXdvcmQ+KkxhY3RhdGlvbjwva2V5d29y
ZD48a2V5d29yZD4qTWV0YWJvbGljIG5ldHdvcmtzPC9rZXl3b3JkPjxrZXl3b3JkPipNZXRhYm9s
b21pYyBwcm9maWxlPC9rZXl3b3JkPjxrZXl3b3JkPipUeXBlIDIgZGlhYmV0ZXM8L2tleXdvcmQ+
PC9rZXl3b3Jkcz48ZGF0ZXM+PHllYXI+MjAxNjwveWVhcj48cHViLWRhdGVzPjxkYXRlPk9jdDwv
ZGF0ZT48L3B1Yi1kYXRlcz48L2RhdGVzPjxpc2JuPjAwMTItMTg2eDwvaXNibj48YWNjZXNzaW9u
LW51bT4yNzQyMzk5OTwvYWNjZXNzaW9uLW51bT48dXJscz48cmVsYXRlZC11cmxzPjx1cmw+PHN0
eWxlIGZhY2U9InVuZGVybGluZSIgZm9udD0iZGVmYXVsdCIgc2l6ZT0iMTAwJSI+aHR0cHM6Ly9s
aW5rLnNwcmluZ2VyLmNvbS9jb250ZW50L3BkZi8xMC4xMDA3JTJGczAwMTI1LTAxNi00MDU1LTgu
cGRmPC9zdHlsZT48L3VybD48L3JlbGF0ZWQtdXJscz48L3VybHM+PGVsZWN0cm9uaWMtcmVzb3Vy
Y2UtbnVtPjEwLjEwMDcvczAwMTI1LTAxNi00MDU1LTg8L2VsZWN0cm9uaWMtcmVzb3VyY2UtbnVt
PjxyZW1vdGUtZGF0YWJhc2UtcHJvdmlkZXI+TkxNPC9yZW1vdGUtZGF0YWJhc2UtcHJvdmlkZXI+
PGxhbmd1YWdlPmVuZzwvbGFuZ3VhZ2U+PC9yZWNvcmQ+PC9DaXRlPjxDaXRlPjxBdXRob3I+UmV0
bmFrYXJhbjwvQXV0aG9yPjxZZWFyPjIwMTY8L1llYXI+PFJlY051bT4yMjU8L1JlY051bT48cmVj
b3JkPjxyZWMtbnVtYmVyPjIyNTwvcmVjLW51bWJlcj48Zm9yZWlnbi1rZXlzPjxrZXkgYXBwPSJF
TiIgZGItaWQ9IjAwd3d6MnJ0aHByMjJxZXJwZnJwenZkbmZ4dHc5cno5cHQyciIgdGltZXN0YW1w
PSIxNTcxNDEzMzMzIj4yMjU8L2tleT48L2ZvcmVpZ24ta2V5cz48cmVmLXR5cGUgbmFtZT0iSm91
cm5hbCBBcnRpY2xlIj4xNzwvcmVmLXR5cGU+PGNvbnRyaWJ1dG9ycz48YXV0aG9ycz48YXV0aG9y
PlJldG5ha2FyYW4sIFIuPC9hdXRob3I+PGF1dGhvcj5ZZSwgQy48L2F1dGhvcj48YXV0aG9yPkty
YW1lciwgQy4gSy48L2F1dGhvcj48YXV0aG9yPkNvbm5lbGx5LCBQLiBXLjwvYXV0aG9yPjxhdXRo
b3I+SGFubGV5LCBBLiBKLjwvYXV0aG9yPjxhdXRob3I+U2VybWVyLCBNLjwvYXV0aG9yPjxhdXRo
b3I+WmlubWFuLCBCLjwvYXV0aG9yPjwvYXV0aG9ycz48L2NvbnRyaWJ1dG9ycz48YXV0aC1hZGRy
ZXNzPkxlYWRlcnNoaXAgU2luYWkgQ2VudHJlIGZvciBEaWFiZXRlcywgTW91bnQgU2luYWkgSG9z
cGl0YWwsIFRvcm9udG8sIE9udGFyaW8sIENhbmFkYSBEaXZpc2lvbiBvZiBFbmRvY3Jpbm9sb2d5
LCBVbml2ZXJzaXR5IG9mIFRvcm9udG8sIFRvcm9udG8sIE9udGFyaW8sIENhbmFkYSBMdW5lbmZl
bGQtVGFuZW5iYXVtIFJlc2VhcmNoIEluc3RpdHV0ZSwgTW91bnQgU2luYWkgSG9zcGl0YWwsIFRv
cm9udG8sIE9udGFyaW8sIENhbmFkYSBycmV0bmFrYXJhbkBtdHNpbmFpLm9uLmNhLiYjeEQ7TGVh
ZGVyc2hpcCBTaW5haSBDZW50cmUgZm9yIERpYWJldGVzLCBNb3VudCBTaW5haSBIb3NwaXRhbCwg
VG9yb250bywgT250YXJpbywgQ2FuYWRhLiYjeEQ7TGVhZGVyc2hpcCBTaW5haSBDZW50cmUgZm9y
IERpYWJldGVzLCBNb3VudCBTaW5haSBIb3NwaXRhbCwgVG9yb250bywgT250YXJpbywgQ2FuYWRh
IERpdmlzaW9uIG9mIEVuZG9jcmlub2xvZ3ksIFVuaXZlcnNpdHkgb2YgVG9yb250bywgVG9yb250
bywgT250YXJpbywgQ2FuYWRhLiYjeEQ7RGl2aXNpb24gb2YgRW5kb2NyaW5vbG9neSwgVW5pdmVy
c2l0eSBvZiBUb3JvbnRvLCBUb3JvbnRvLCBPbnRhcmlvLCBDYW5hZGEgS2VlbmFuIFJlc2VhcmNo
IENlbnRyZSBmb3IgQmlvbWVkaWNhbCBTY2llbmNlIG9mIFN0LiBNaWNoYWVsJmFwb3M7cyBIb3Nw
aXRhbCwgVG9yb250bywgT250YXJpbywgQ2FuYWRhLiYjeEQ7TGVhZGVyc2hpcCBTaW5haSBDZW50
cmUgZm9yIERpYWJldGVzLCBNb3VudCBTaW5haSBIb3NwaXRhbCwgVG9yb250bywgT250YXJpbywg
Q2FuYWRhIERpdmlzaW9uIG9mIEVuZG9jcmlub2xvZ3ksIFVuaXZlcnNpdHkgb2YgVG9yb250bywg
VG9yb250bywgT250YXJpbywgQ2FuYWRhIERlcGFydG1lbnQgb2YgTnV0cml0aW9uYWwgU2NpZW5j
ZXMsIFVuaXZlcnNpdHkgb2YgVG9yb250bywgVG9yb250bywgT250YXJpbywgQ2FuYWRhLiYjeEQ7
RGl2aXNpb24gb2YgT2JzdGV0cmljcyBhbmQgR3luZWNvbG9neSwgTW91bnQgU2luYWkgSG9zcGl0
YWwsIFRvcm9udG8sIE9udGFyaW8sIENhbmFkYS4mI3hEO0xlYWRlcnNoaXAgU2luYWkgQ2VudHJl
IGZvciBEaWFiZXRlcywgTW91bnQgU2luYWkgSG9zcGl0YWwsIFRvcm9udG8sIE9udGFyaW8sIENh
bmFkYSBEaXZpc2lvbiBvZiBFbmRvY3Jpbm9sb2d5LCBVbml2ZXJzaXR5IG9mIFRvcm9udG8sIFRv
cm9udG8sIE9udGFyaW8sIENhbmFkYSBMdW5lbmZlbGQtVGFuZW5iYXVtIFJlc2VhcmNoIEluc3Rp
dHV0ZSwgTW91bnQgU2luYWkgSG9zcGl0YWwsIFRvcm9udG8sIE9udGFyaW8sIENhbmFkYS48L2F1
dGgtYWRkcmVzcz48dGl0bGVzPjx0aXRsZT5NYXRlcm5hbCBTZXJ1bSBQcm9sYWN0aW4gYW5kIFBy
ZWRpY3Rpb24gb2YgUG9zdHBhcnR1bSBiZXRhLUNlbGwgRnVuY3Rpb24gYW5kIFJpc2sgb2YgUHJl
ZGlhYmV0ZXMvRGlhYmV0ZXM8L3RpdGxlPjxzZWNvbmRhcnktdGl0bGU+RGlhYmV0ZXMgQ2FyZTwv
c2Vjb25kYXJ5LXRpdGxlPjxhbHQtdGl0bGU+RGlhYmV0ZXMgY2FyZTwvYWx0LXRpdGxlPjwvdGl0
bGVzPjxwZXJpb2RpY2FsPjxmdWxsLXRpdGxlPkRpYWJldGVzIENhcmU8L2Z1bGwtdGl0bGU+PGFi
YnItMT5EaWFiZXRlcyBjYXJlPC9hYmJyLTE+PC9wZXJpb2RpY2FsPjxhbHQtcGVyaW9kaWNhbD48
ZnVsbC10aXRsZT5EaWFiZXRlcyBDYXJlPC9mdWxsLXRpdGxlPjxhYmJyLTE+RGlhYmV0ZXMgY2Fy
ZTwvYWJici0xPjwvYWx0LXBlcmlvZGljYWw+PHBhZ2VzPjEyNTAtODwvcGFnZXM+PHZvbHVtZT4z
OTwvdm9sdW1lPjxudW1iZXI+NzwvbnVtYmVyPjxlZGl0aW9uPjIwMTYvMDUvMjI8L2VkaXRpb24+
PGtleXdvcmRzPjxrZXl3b3JkPkFkdWx0PC9rZXl3b3JkPjxrZXl3b3JkPkJsb29kIEdsdWNvc2Uv
bWV0YWJvbGlzbTwva2V5d29yZD48a2V5d29yZD5EaWFiZXRlcywgR2VzdGF0aW9uYWwvKmJsb29k
PC9rZXl3b3JkPjxrZXl3b3JkPkZlbWFsZTwva2V5d29yZD48a2V5d29yZD5GdXJhbnMvYmxvb2Q8
L2tleXdvcmQ+PGtleXdvcmQ+R2x1Y29zZSBJbnRvbGVyYW5jZS8qYmxvb2Q8L2tleXdvcmQ+PGtl
eXdvcmQ+R2x1Y29zZSBUb2xlcmFuY2UgVGVzdC9tZXRob2RzPC9rZXl3b3JkPjxrZXl3b3JkPkh1
bWFuczwva2V5d29yZD48a2V5d29yZD5JbnN1bGluL2Jsb29kPC9rZXl3b3JkPjxrZXl3b3JkPklu
c3VsaW4gUmVzaXN0YW5jZS9waHlzaW9sb2d5PC9rZXl3b3JkPjxrZXl3b3JkPkluc3VsaW4tU2Vj
cmV0aW5nIENlbGxzLypwaHlzaW9sb2d5PC9rZXl3b3JkPjxrZXl3b3JkPlBsYWNlbnRhbCBMYWN0
b2dlbi9ibG9vZDwva2V5d29yZD48a2V5d29yZD5Qb3N0cGFydHVtIFBlcmlvZC9waHlzaW9sb2d5
PC9rZXl3b3JkPjxrZXl3b3JkPlByZWRpYWJldGljIFN0YXRlLypibG9vZDwva2V5d29yZD48a2V5
d29yZD5QcmVkaWN0aXZlIFZhbHVlIG9mIFRlc3RzPC9rZXl3b3JkPjxrZXl3b3JkPlByZWduYW5j
eTwva2V5d29yZD48a2V5d29yZD5QcmVnbmFuY3kgQ29tcGxpY2F0aW9ucy9ibG9vZDwva2V5d29y
ZD48a2V5d29yZD5QcmVnbmFuY3kgVHJpbWVzdGVyLCBUaGlyZDwva2V5d29yZD48a2V5d29yZD5Q
cm9sYWN0aW4vKmJsb29kPC9rZXl3b3JkPjxrZXl3b3JkPlByb3Bpb25hdGVzL2Jsb29kPC9rZXl3
b3JkPjxrZXl3b3JkPlByb3NwZWN0aXZlIFN0dWRpZXM8L2tleXdvcmQ+PGtleXdvcmQ+UmVncmVz
c2lvbiBBbmFseXNpczwva2V5d29yZD48a2V5d29yZD5SaXNrIEZhY3RvcnM8L2tleXdvcmQ+PC9r
ZXl3b3Jkcz48ZGF0ZXM+PHllYXI+MjAxNjwveWVhcj48cHViLWRhdGVzPjxkYXRlPkp1bDwvZGF0
ZT48L3B1Yi1kYXRlcz48L2RhdGVzPjxpc2JuPjAxNDktNTk5MjwvaXNibj48YWNjZXNzaW9uLW51
bT4yNzIwODMyMzwvYWNjZXNzaW9uLW51bT48dXJscz48cmVsYXRlZC11cmxzPjx1cmw+PHN0eWxl
IGZhY2U9InVuZGVybGluZSIgZm9udD0iZGVmYXVsdCIgc2l6ZT0iMTAwJSI+aHR0cHM6Ly9jYXJl
LmRpYWJldGVzam91cm5hbHMub3JnL2NvbnRlbnQvZGlhY2FyZS8zOS83LzEyNTAuZnVsbC5wZGY8
L3N0eWxlPjwvdXJsPjwvcmVsYXRlZC11cmxzPjwvdXJscz48ZWxlY3Ryb25pYy1yZXNvdXJjZS1u
dW0+MTAuMjMzNy9kYzE2LTAwNDM8L2VsZWN0cm9uaWMtcmVzb3VyY2UtbnVtPjxyZW1vdGUtZGF0
YWJhc2UtcHJvdmlkZXI+TkxNPC9yZW1vdGUtZGF0YWJhc2UtcHJvdmlkZXI+PGxhbmd1YWdlPmVu
ZzwvbGFuZ3VhZ2U+PC9yZWNvcmQ+PC9DaXRlPjxDaXRlPjxBdXRob3I+V2ViZXI8L0F1dGhvcj48
WWVhcj4yMDE1PC9ZZWFyPjxSZWNOdW0+MjY3PC9SZWNOdW0+PHJlY29yZD48cmVjLW51bWJlcj4y
Njc8L3JlYy1udW1iZXI+PGZvcmVpZ24ta2V5cz48a2V5IGFwcD0iRU4iIGRiLWlkPSIwMHd3ejJy
dGhwcjIycWVycGZycHp2ZG5meHR3OXJ6OXB0MnIiIHRpbWVzdGFtcD0iMTU3MTQxMzMzMyI+MjY3
PC9rZXk+PC9mb3JlaWduLWtleXM+PHJlZi10eXBlIG5hbWU9IkpvdXJuYWwgQXJ0aWNsZSI+MTc8
L3JlZi10eXBlPjxjb250cmlidXRvcnM+PGF1dGhvcnM+PGF1dGhvcj5XZWJlciwgSy4gUy48L2F1
dGhvcj48YXV0aG9yPk5vd290bnksIEIuPC9hdXRob3I+PGF1dGhvcj5TdHJhc3NidXJnZXIsIEsu
PC9hdXRob3I+PGF1dGhvcj5QYWNpbmksIEcuPC9hdXRob3I+PGF1dGhvcj5NdXNzaWcsIEsuPC9h
dXRob3I+PGF1dGhvcj5TemVuZHJvZWRpLCBKLjwvYXV0aG9yPjxhdXRob3I+SGVyZGVyLCBDLjwv
YXV0aG9yPjxhdXRob3I+Um9kZW4sIE0uPC9hdXRob3I+PC9hdXRob3JzPjwvY29udHJpYnV0b3Jz
PjxhdXRoLWFkZHJlc3M+SW5zdGl0dXRlIGZvciBDbGluaWNhbCBEaWFiZXRvbG9neSwgR2VybWFu
IERpYWJldGVzIENlbnRlciBhdCBIZWlucmljaCBIZWluZSBVbml2ZXJzaXR5LCBMZWlibml6IElu
c3RpdHV0ZSBmb3IgRGlhYmV0ZXMgUmVzZWFyY2gsIER1c3NlbGRvcmYsIEdlcm1hbnkgR2VybWFu
IENlbnRlciBmb3IgRGlhYmV0ZXMgUmVzZWFyY2gsIFBhcnRuZXIgRHVzc2VsZG9yZiwgRHVzc2Vs
ZG9yZiwgR2VybWFueS4mI3hEO0dlcm1hbiBDZW50ZXIgZm9yIERpYWJldGVzIFJlc2VhcmNoLCBQ
YXJ0bmVyIER1c3NlbGRvcmYsIER1c3NlbGRvcmYsIEdlcm1hbnkgSW5zdGl0dXRlIGZvciBCaW9t
ZXRyaWNzIGFuZCBFcGlkZW1pb2xvZ3ksIEdlcm1hbiBEaWFiZXRlcyBDZW50ZXIgYXQgSGVpbnJp
Y2ggSGVpbmUgVW5pdmVyc2l0eSwgTGVpYm5peiBJbnN0aXR1dGUgZm9yIERpYWJldGVzIFJlc2Vh
cmNoLCBEdXNzZWxkb3JmLCBHZXJtYW55LiYjeEQ7TWV0YWJvbGljIFVuaXQsIEluc3RpdHV0ZSBv
ZiBCaW9tZWRpY2FsIEVuZ2luZWVyaW5nLCBOYXRpb25hbCBSZXNlYXJjaCBDb3VuY2lsLCBQYWR1
YSwgSXRhbHkuJiN4RDtJbnN0aXR1dGUgZm9yIENsaW5pY2FsIERpYWJldG9sb2d5LCBHZXJtYW4g
RGlhYmV0ZXMgQ2VudGVyIGF0IEhlaW5yaWNoIEhlaW5lIFVuaXZlcnNpdHksIExlaWJuaXogSW5z
dGl0dXRlIGZvciBEaWFiZXRlcyBSZXNlYXJjaCwgRHVzc2VsZG9yZiwgR2VybWFueSBHZXJtYW4g
Q2VudGVyIGZvciBEaWFiZXRlcyBSZXNlYXJjaCwgUGFydG5lciBEdXNzZWxkb3JmLCBEdXNzZWxk
b3JmLCBHZXJtYW55IERlcGFydG1lbnQgb2YgRW5kb2NyaW5vbG9neSBhbmQgRGlhYmV0b2xvZ3ks
IE1lZGljYWwgRmFjdWx0eSwgSGVpbnJpY2ggSGVpbmUgVW5pdmVyc2l0eSwgRHVzc2VsZG9yZiwg
R2VybWFueS4mI3hEO0luc3RpdHV0ZSBmb3IgQ2xpbmljYWwgRGlhYmV0b2xvZ3ksIEdlcm1hbiBE
aWFiZXRlcyBDZW50ZXIgYXQgSGVpbnJpY2ggSGVpbmUgVW5pdmVyc2l0eSwgTGVpYm5peiBJbnN0
aXR1dGUgZm9yIERpYWJldGVzIFJlc2VhcmNoLCBEdXNzZWxkb3JmLCBHZXJtYW55IEdlcm1hbiBD
ZW50ZXIgZm9yIERpYWJldGVzIFJlc2VhcmNoLCBQYXJ0bmVyIER1c3NlbGRvcmYsIER1c3NlbGRv
cmYsIEdlcm1hbnkgRGVwYXJ0bWVudCBvZiBFbmRvY3Jpbm9sb2d5IGFuZCBEaWFiZXRvbG9neSwg
TWVkaWNhbCBGYWN1bHR5LCBIZWlucmljaCBIZWluZSBVbml2ZXJzaXR5LCBEdXNzZWxkb3JmLCBH
ZXJtYW55IG1pY2hhZWwucm9kZW5AZGR6LnVuaS1kdWVzc2VsZG9yZi5kZS48L2F1dGgtYWRkcmVz
cz48dGl0bGVzPjx0aXRsZT5UaGUgUm9sZSBvZiBNYXJrZXJzIG9mIExvdy1HcmFkZSBJbmZsYW1t
YXRpb24gZm9yIHRoZSBFYXJseSBUaW1lIENvdXJzZSBvZiBHbHljZW1pYyBDb250cm9sLCBHbHVj
b3NlIERpc2FwcGVhcmFuY2UgUmF0ZSwgYW5kIGJldGEtQ2VsbCBGdW5jdGlvbiBpbiBSZWNlbnRs
eSBEaWFnbm9zZWQgVHlwZSAxIGFuZCBUeXBlIDIgRGlhYmV0ZXM8L3RpdGxlPjxzZWNvbmRhcnkt
dGl0bGU+RGlhYmV0ZXMgQ2FyZTwvc2Vjb25kYXJ5LXRpdGxlPjxhbHQtdGl0bGU+RGlhYmV0ZXMg
Y2FyZTwvYWx0LXRpdGxlPjwvdGl0bGVzPjxwZXJpb2RpY2FsPjxmdWxsLXRpdGxlPkRpYWJldGVz
IENhcmU8L2Z1bGwtdGl0bGU+PGFiYnItMT5EaWFiZXRlcyBjYXJlPC9hYmJyLTE+PC9wZXJpb2Rp
Y2FsPjxhbHQtcGVyaW9kaWNhbD48ZnVsbC10aXRsZT5EaWFiZXRlcyBDYXJlPC9mdWxsLXRpdGxl
PjxhYmJyLTE+RGlhYmV0ZXMgY2FyZTwvYWJici0xPjwvYWx0LXBlcmlvZGljYWw+PHBhZ2VzPjE3
NTgtNjc8L3BhZ2VzPjx2b2x1bWU+Mzg8L3ZvbHVtZT48bnVtYmVyPjk8L251bWJlcj48ZWRpdGlv
bj4yMDE1LzA3LzE1PC9lZGl0aW9uPjxrZXl3b3Jkcz48a2V5d29yZD5BZHVsdDwva2V5d29yZD48
a2V5d29yZD5CaW9tYXJrZXJzL2Jsb29kPC9rZXl3b3JkPjxrZXl3b3JkPkMtUmVhY3RpdmUgUHJv
dGVpbi9hbmFseXNpczwva2V5d29yZD48a2V5d29yZD5EaWFiZXRlcyBNZWxsaXR1cywgVHlwZSAx
LypibG9vZDwva2V5d29yZD48a2V5d29yZD5EaWFiZXRlcyBNZWxsaXR1cywgVHlwZSAyLypibG9v
ZDwva2V5d29yZD48a2V5d29yZD5FLVNlbGVjdGluL2Jsb29kPC9rZXl3b3JkPjxrZXl3b3JkPkZl
bWFsZTwva2V5d29yZD48a2V5d29yZD5HbHljYXRlZCBIZW1vZ2xvYmluIEEvKmFuYWx5c2lzPC9r
ZXl3b3JkPjxrZXl3b3JkPkh1bWFuczwva2V5d29yZD48a2V5d29yZD5JbnN1bGluLVNlY3JldGlu
ZyBDZWxscy8qbWV0YWJvbGlzbTwva2V5d29yZD48a2V5d29yZD5JbnRlcmNlbGx1bGFyIEFkaGVz
aW9uIE1vbGVjdWxlLTEvKmJsb29kPC9rZXl3b3JkPjxrZXl3b3JkPk1hbGU8L2tleXdvcmQ+PGtl
eXdvcmQ+TWV0YWJvbGljIENsZWFyYW5jZSBSYXRlPC9rZXl3b3JkPjxrZXl3b3JkPk1pZGRsZSBB
Z2VkPC9rZXl3b3JkPjwva2V5d29yZHM+PGRhdGVzPjx5ZWFyPjIwMTU8L3llYXI+PHB1Yi1kYXRl
cz48ZGF0ZT5TZXA8L2RhdGU+PC9wdWItZGF0ZXM+PC9kYXRlcz48aXNibj4wMTQ5LTU5OTI8L2lz
Ym4+PGFjY2Vzc2lvbi1udW0+MjYxNTMyNzI8L2FjY2Vzc2lvbi1udW0+PHVybHM+PHJlbGF0ZWQt
dXJscz48dXJsPjxzdHlsZSBmYWNlPSJ1bmRlcmxpbmUiIGZvbnQ9ImRlZmF1bHQiIHNpemU9IjEw
MCUiPmh0dHBzOi8vY2FyZS5kaWFiZXRlc2pvdXJuYWxzLm9yZy9jb250ZW50L2RpYWNhcmUvMzgv
OS8xNzU4LmZ1bGwucGRmPC9zdHlsZT48L3VybD48L3JlbGF0ZWQtdXJscz48L3VybHM+PGVsZWN0
cm9uaWMtcmVzb3VyY2UtbnVtPjEwLjIzMzcvZGMxNS0wMTY5PC9lbGVjdHJvbmljLXJlc291cmNl
LW51bT48cmVtb3RlLWRhdGFiYXNlLXByb3ZpZGVyPk5MTTwvcmVtb3RlLWRhdGFiYXNlLXByb3Zp
ZGVyPjxsYW5ndWFnZT5lbmc8L2xhbmd1YWdlPjwvcmVjb3JkPjwvQ2l0ZT48Q2l0ZT48QXV0aG9y
PkJvbm5lZm9uZDwvQXV0aG9yPjxZZWFyPjIwMTU8L1llYXI+PFJlY051bT4yNzE8L1JlY051bT48
cmVjb3JkPjxyZWMtbnVtYmVyPjI3MTwvcmVjLW51bWJlcj48Zm9yZWlnbi1rZXlzPjxrZXkgYXBw
PSJFTiIgZGItaWQ9IjAwd3d6MnJ0aHByMjJxZXJwZnJwenZkbmZ4dHc5cno5cHQyciIgdGltZXN0
YW1wPSIxNTcxNDEzMzMzIj4yNzE8L2tleT48L2ZvcmVpZ24ta2V5cz48cmVmLXR5cGUgbmFtZT0i
Sm91cm5hbCBBcnRpY2xlIj4xNzwvcmVmLXR5cGU+PGNvbnRyaWJ1dG9ycz48YXV0aG9ycz48YXV0
aG9yPkJvbm5lZm9uZCwgQS48L2F1dGhvcj48YXV0aG9yPlllbmdvLCBMLjwvYXV0aG9yPjxhdXRo
b3I+TGUgTWF5LCBDLjwvYXV0aG9yPjxhdXRob3I+RnVtZXJvbiwgRi48L2F1dGhvcj48YXV0aG9y
Pk1hcnJlLCBNLjwvYXV0aG9yPjxhdXRob3I+QmFsa2F1LCBCLjwvYXV0aG9yPjxhdXRob3I+Q2hh
cnBlbnRpZXIsIEcuPC9hdXRob3I+PGF1dGhvcj5GcmFuYywgUy48L2F1dGhvcj48YXV0aG9yPkZy
b2d1ZWwsIFAuPC9hdXRob3I+PGF1dGhvcj5DYXJpb3UsIEIuPC9hdXRob3I+PC9hdXRob3JzPjwv
Y29udHJpYnV0b3JzPjxhdXRoLWFkZHJlc3M+RXVyb3BlYW4gR2Vub21pYyBJbnN0aXR1dGUgZm9y
IERpYWJldGVzIChFR0lEKSwgRlIgMzUwOCwgTGlsbGUsIEZyYW5jZS48L2F1dGgtYWRkcmVzcz48
dGl0bGVzPjx0aXRsZT5UaGUgbG9zcy1vZi1mdW5jdGlvbiBQQ1NLOSBwLlI0NkwgZ2VuZXRpYyB2
YXJpYW50IGRvZXMgbm90IGFsdGVyIGdsdWNvc2UgaG9tZW9zdGFzaXM8L3RpdGxlPjxzZWNvbmRh
cnktdGl0bGU+RGlhYmV0b2xvZ2lhPC9zZWNvbmRhcnktdGl0bGU+PGFsdC10aXRsZT5EaWFiZXRv
bG9naWE8L2FsdC10aXRsZT48L3RpdGxlcz48cGVyaW9kaWNhbD48ZnVsbC10aXRsZT5EaWFiZXRv
bG9naWE8L2Z1bGwtdGl0bGU+PGFiYnItMT5EaWFiZXRvbG9naWE8L2FiYnItMT48L3BlcmlvZGlj
YWw+PGFsdC1wZXJpb2RpY2FsPjxmdWxsLXRpdGxlPkRpYWJldG9sb2dpYTwvZnVsbC10aXRsZT48
YWJici0xPkRpYWJldG9sb2dpYTwvYWJici0xPjwvYWx0LXBlcmlvZGljYWw+PHBhZ2VzPjIwNTEt
NTwvcGFnZXM+PHZvbHVtZT41ODwvdm9sdW1lPjxudW1iZXI+OTwvbnVtYmVyPjxlZGl0aW9uPjIw
MTUvMDYvMDg8L2VkaXRpb24+PGtleXdvcmRzPjxrZXl3b3JkPkFkdWx0PC9rZXl3b3JkPjxrZXl3
b3JkPkFnZSBGYWN0b3JzPC9rZXl3b3JkPjxrZXl3b3JkPkJsb29kIEdsdWNvc2UvKm1ldGFib2xp
c208L2tleXdvcmQ+PGtleXdvcmQ+Qm9keSBNYXNzIEluZGV4PC9rZXl3b3JkPjxrZXl3b3JkPkNo
b2xlc3Rlcm9sL2Jsb29kL21ldGFib2xpc208L2tleXdvcmQ+PGtleXdvcmQ+RGlhYmV0ZXMgTWVs
bGl0dXMsIFR5cGUgMi8qYmxvb2Q8L2tleXdvcmQ+PGtleXdvcmQ+RmVtYWxlPC9rZXl3b3JkPjxr
ZXl3b3JkPkZyYW5jZTwva2V5d29yZD48a2V5d29yZD4qR2VuZSBFeHByZXNzaW9uIFJlZ3VsYXRp
b248L2tleXdvcmQ+PGtleXdvcmQ+KkdlbmV0aWMgVmFyaWF0aW9uPC9rZXl3b3JkPjxrZXl3b3Jk
Pkdlbm90eXBlPC9rZXl3b3JkPjxrZXl3b3JkPkhvbWVvc3Rhc2lzPC9rZXl3b3JkPjxrZXl3b3Jk
Pkh1bWFuczwva2V5d29yZD48a2V5d29yZD5Mb25naXR1ZGluYWwgU3R1ZGllczwva2V5d29yZD48
a2V5d29yZD5NYWxlPC9rZXl3b3JkPjxrZXl3b3JkPk1pZGRsZSBBZ2VkPC9rZXl3b3JkPjxrZXl3
b3JkPlByb3Byb3RlaW4gQ29udmVydGFzZSA5PC9rZXl3b3JkPjxrZXl3b3JkPlByb3Byb3RlaW4g
Q29udmVydGFzZXMvYW50YWdvbmlzdHMgJmFtcDsgaW5oaWJpdG9ycy8qYmxvb2QvKmdlbmV0aWNz
PC9rZXl3b3JkPjxrZXl3b3JkPlByb3NwZWN0aXZlIFN0dWRpZXM8L2tleXdvcmQ+PGtleXdvcmQ+
UmVncmVzc2lvbiBBbmFseXNpczwva2V5d29yZD48a2V5d29yZD5SaXNrIEZhY3RvcnM8L2tleXdv
cmQ+PGtleXdvcmQ+U2VyaW5lIEVuZG9wZXB0aWRhc2VzLypibG9vZC8qZ2VuZXRpY3M8L2tleXdv
cmQ+PGtleXdvcmQ+U2V4IEZhY3RvcnM8L2tleXdvcmQ+PC9rZXl3b3Jkcz48ZGF0ZXM+PHllYXI+
MjAxNTwveWVhcj48cHViLWRhdGVzPjxkYXRlPlNlcDwvZGF0ZT48L3B1Yi1kYXRlcz48L2RhdGVz
Pjxpc2JuPjAwMTItMTg2eDwvaXNibj48YWNjZXNzaW9uLW51bT4yNjA0OTQwMzwvYWNjZXNzaW9u
LW51bT48dXJscz48cmVsYXRlZC11cmxzPjx1cmw+PHN0eWxlIGZhY2U9InVuZGVybGluZSIgZm9u
dD0iZGVmYXVsdCIgc2l6ZT0iMTAwJSI+aHR0cHM6Ly9saW5rLnNwcmluZ2VyLmNvbS9jb250ZW50
L3BkZi8xMC4xMDA3JTJGczAwMTI1LTAxNS0zNjU5LTgucGRmPC9zdHlsZT48L3VybD48L3JlbGF0
ZWQtdXJscz48L3VybHM+PGVsZWN0cm9uaWMtcmVzb3VyY2UtbnVtPjEwLjEwMDcvczAwMTI1LTAx
NS0zNjU5LTg8L2VsZWN0cm9uaWMtcmVzb3VyY2UtbnVtPjxyZW1vdGUtZGF0YWJhc2UtcHJvdmlk
ZXI+TkxNPC9yZW1vdGUtZGF0YWJhc2UtcHJvdmlkZXI+PGxhbmd1YWdlPmVuZzwvbGFuZ3VhZ2U+
PC9yZWNvcmQ+PC9DaXRlPjxDaXRlPjxBdXRob3I+TGVlPC9BdXRob3I+PFllYXI+MjAxNjwvWWVh
cj48UmVjTnVtPjU4PC9SZWNOdW0+PHJlY29yZD48cmVjLW51bWJlcj41ODwvcmVjLW51bWJlcj48
Zm9yZWlnbi1rZXlzPjxrZXkgYXBwPSJFTiIgZGItaWQ9ImFkcjJ4dmRyZzkyYXY2ZXJlZHB2cGE1
aHp2MDBmMmRzMGUydyIgdGltZXN0YW1wPSIxNjIzNDIzMDM1Ij41ODwva2V5PjwvZm9yZWlnbi1r
ZXlzPjxyZWYtdHlwZSBuYW1lPSJKb3VybmFsIEFydGljbGUiPjE3PC9yZWYtdHlwZT48Y29udHJp
YnV0b3JzPjxhdXRob3JzPjxhdXRob3I+TGVlLCBDLiBDLjwvYXV0aG9yPjxhdXRob3I+V2F0a2lu
cywgUy4gTS48L2F1dGhvcj48YXV0aG9yPkxvcmVuem8sIEMuPC9hdXRob3I+PGF1dGhvcj5XYWdl
bmtuZWNodCwgTC4gRS48L2F1dGhvcj48YXV0aG9yPklsJmFwb3M7eWFzb3ZhLCBELjwvYXV0aG9y
PjxhdXRob3I+Q2hlbiwgWS4gRC48L2F1dGhvcj48YXV0aG9yPkhhZmZuZXIsIFMuIE0uPC9hdXRo
b3I+PGF1dGhvcj5IYW5sZXksIEEuIEouPC9hdXRob3I+PC9hdXRob3JzPjwvY29udHJpYnV0b3Jz
PjxhdXRoLWFkZHJlc3M+RGVwYXJ0bWVudCBvZiBOdXRyaXRpb25hbCBTY2llbmNlcywgVW5pdmVy
c2l0eSBvZiBUb3JvbnRvLCBUb3JvbnRvLCBPTiwgQ2FuYWRhLiYjeEQ7TGlwb21pY3MgVGVjaG5v
bG9naWVzLCBJbmMuLCBhIGRpdmlzaW9uIG9mIE1ldGFib2xvbiwgSW5jLiwgV2VzdCBTYWNyYW1l
bnRvLCBDQS4mI3hEO0RpdmlzaW9uIG9mIENsaW5pY2FsIEVwaWRlbWlvbG9neSwgVW5pdmVyc2l0
eSBvZiBUZXhhcyBIZWFsdGggU2NpZW5jZSBDZW50ZXIsIFNhbiBBbnRvbmlvLCBUWC4mI3hEO0Rp
dmlzaW9uIG9mIFB1YmxpYyBIZWFsdGggU2NpZW5jZXMsIFdha2UgRm9yZXN0IFNjaG9vbCBvZiBN
ZWRpY2luZSwgV2luc3Rvbi1TYWxlbSwgTkMuJiN4RDtTY2hvb2wgb2YgUHVibGljIEhlYWx0aCwg
R2VvcmdpYSBTdGF0ZSBVbml2ZXJzaXR5LCBBdGxhbnRhLCBHQS4mI3hEO0luc3RpdHV0ZSBmb3Ig
VHJhbnNsYXRpb25hbCBHZW5vbWljcyBhbmQgUG9wdWxhdGlvbiBTY2llbmNlcywgTG9zIEFuZ2Vs
ZXMgQmlvbWVkaWNhbCBSZXNlYXJjaCBJbnN0aXR1dGUsIFRvcnJhbmNlLCBDQS4mI3hEO1JldGly
ZWQsIFNhbiBBbnRvbmlvLCBUWC4mI3hEO0RlcGFydG1lbnQgb2YgTnV0cml0aW9uYWwgU2NpZW5j
ZXMsIFVuaXZlcnNpdHkgb2YgVG9yb250bywgVG9yb250bywgT04sIENhbmFkYSBMZWFkZXJzaGlw
IFNpbmFpIENlbnRyZSBmb3IgRGlhYmV0ZXMsIE1vdW50IFNpbmFpIEhvc3BpdGFsLCBUb3JvbnRv
LCBPTiwgQ2FuYWRhIGFudGhvbnkuaGFubGV5QHV0b3JvbnRvLmNhLjwvYXV0aC1hZGRyZXNzPjx0
aXRsZXM+PHRpdGxlPkJyYW5jaGVkLUNoYWluIEFtaW5vIEFjaWRzIGFuZCBJbnN1bGluIE1ldGFi
b2xpc206IFRoZSBJbnN1bGluIFJlc2lzdGFuY2UgQXRoZXJvc2NsZXJvc2lzIFN0dWR5IChJUkFT
KTwvdGl0bGU+PHNlY29uZGFyeS10aXRsZT5EaWFiZXRlcyBDYXJlPC9zZWNvbmRhcnktdGl0bGU+
PGFsdC10aXRsZT5EaWFiZXRlcyBjYXJlPC9hbHQtdGl0bGU+PC90aXRsZXM+PHBhZ2VzPjU4Mi04
PC9wYWdlcz48dm9sdW1lPjM5PC92b2x1bWU+PG51bWJlcj40PC9udW1iZXI+PGVkaXRpb24+MjAx
Ni8wMi8yMTwvZWRpdGlvbj48a2V5d29yZHM+PGtleXdvcmQ+QWZyaWNhbiBBbWVyaWNhbnM8L2tl
eXdvcmQ+PGtleXdvcmQ+QW1pbm8gQWNpZHMsIEJyYW5jaGVkLUNoYWluLypibG9vZDwva2V5d29y
ZD48a2V5d29yZD5BdGhlcm9zY2xlcm9zaXMvKmJsb29kPC9rZXl3b3JkPjxrZXl3b3JkPkNvaG9y
dCBTdHVkaWVzPC9rZXl3b3JkPjxrZXl3b3JkPkRpYWJldGVzIE1lbGxpdHVzLCBUeXBlIDIvYmxv
b2QvKm1ldGFib2xpc208L2tleXdvcmQ+PGtleXdvcmQ+RXVyb3BlYW4gQ29udGluZW50YWwgQW5j
ZXN0cnkgR3JvdXA8L2tleXdvcmQ+PGtleXdvcmQ+RmVtYWxlPC9rZXl3b3JkPjxrZXl3b3JkPkZv
bGxvdy1VcCBTdHVkaWVzPC9rZXl3b3JkPjxrZXl3b3JkPkdsdWNvc2UgVG9sZXJhbmNlIFRlc3Q8
L2tleXdvcmQ+PGtleXdvcmQ+SGlzcGFuaWMgQW1lcmljYW5zPC9rZXl3b3JkPjxrZXl3b3JkPkh1
bWFuczwva2V5d29yZD48a2V5d29yZD5JbmNpZGVuY2U8L2tleXdvcmQ+PGtleXdvcmQ+SW5zdWxp
bi9ibG9vZC8qbWV0YWJvbGlzbTwva2V5d29yZD48a2V5d29yZD4qSW5zdWxpbiBSZXNpc3RhbmNl
PC9rZXl3b3JkPjxrZXl3b3JkPkxpbmVhciBNb2RlbHM8L2tleXdvcmQ+PGtleXdvcmQ+TWFsZTwv
a2V5d29yZD48a2V5d29yZD5NaWRkbGUgQWdlZDwva2V5d29yZD48a2V5d29yZD5NdWx0aXZhcmlh
dGUgQW5hbHlzaXM8L2tleXdvcmQ+PC9rZXl3b3Jkcz48ZGF0ZXM+PHllYXI+MjAxNjwveWVhcj48
cHViLWRhdGVzPjxkYXRlPkFwcjwvZGF0ZT48L3B1Yi1kYXRlcz48L2RhdGVzPjxpc2JuPjAxNDkt
NTk5MjwvaXNibj48YWNjZXNzaW9uLW51bT4yNjg5NTg4NDwvYWNjZXNzaW9uLW51bT48dXJscz48
cmVsYXRlZC11cmxzPjx1cmw+PHN0eWxlIGZhY2U9InVuZGVybGluZSIgZm9udD0iZGVmYXVsdCIg
c2l6ZT0iMTAwJSI+aHR0cHM6Ly93d3cubmNiaS5ubG0ubmloLmdvdi9wbWMvYXJ0aWNsZXMvUE1D
NDgwNjc3MS9wZGYvZGMxNTIyODQucGRmPC9zdHlsZT48L3VybD48L3JlbGF0ZWQtdXJscz48L3Vy
bHM+PGN1c3RvbTI+UE1DNDgwNjc3MTwvY3VzdG9tMj48ZWxlY3Ryb25pYy1yZXNvdXJjZS1udW0+
MTAuMjMzNy9kYzE1LTIyODQ8L2VsZWN0cm9uaWMtcmVzb3VyY2UtbnVtPjxyZW1vdGUtZGF0YWJh
c2UtcHJvdmlkZXI+TkxNPC9yZW1vdGUtZGF0YWJhc2UtcHJvdmlkZXI+PGxhbmd1YWdlPmVuZzwv
bGFuZ3VhZ2U+PC9yZWNvcmQ+PC9DaXRlPjwvRW5kTm90ZT5=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WYXNhbjwvQXV0aG9yPjxZZWFyPjIwMTk8L1llYXI+PFJl
Y051bT4yMDwvUmVjTnVtPjxEaXNwbGF5VGV4dD4oMTUsIDQ2LTUyKTwvRGlzcGxheVRleHQ+PHJl
Y29yZD48cmVjLW51bWJlcj4yMDwvcmVjLW51bWJlcj48Zm9yZWlnbi1rZXlzPjxrZXkgYXBwPSJF
TiIgZGItaWQ9IjAwd3d6MnJ0aHByMjJxZXJwZnJwenZkbmZ4dHc5cno5cHQyciIgdGltZXN0YW1w
PSIxNTcxNDEzMzIwIj4yMDwva2V5PjwvZm9yZWlnbi1rZXlzPjxyZWYtdHlwZSBuYW1lPSJKb3Vy
bmFsIEFydGljbGUiPjE3PC9yZWYtdHlwZT48Y29udHJpYnV0b3JzPjxhdXRob3JzPjxhdXRob3I+
VmFzYW4sIFMuIEsuPC9hdXRob3I+PGF1dGhvcj5Ob29yZGFtLCBSLjwvYXV0aG9yPjxhdXRob3I+
R293cmksIE0uIFMuPC9hdXRob3I+PGF1dGhvcj5OZXZpbGxlLCBNLiBKLjwvYXV0aG9yPjxhdXRo
b3I+S2FycGUsIEYuPC9hdXRob3I+PGF1dGhvcj5DaHJpc3RvZG91bGlkZXMsIEMuPC9hdXRob3I+
PC9hdXRob3JzPjwvY29udHJpYnV0b3JzPjxhdXRoLWFkZHJlc3M+T3hmb3JkIENlbnRyZSBmb3Ig
RGlhYmV0ZXMsIEVuZG9jcmlub2xvZ3kgYW5kIE1ldGFib2xpc20sIFJhZGNsaWZmZSBEZXBhcnRt
ZW50IG9mIE1lZGljaW5lLCBVbml2ZXJzaXR5IG9mIE94Zm9yZCwgQ2h1cmNoaWxsIEhvc3BpdGFs
LCBPeGZvcmQsIE9YMyA3TEUsIFVLLiYjeEQ7TVJDIExpZmVjb3Vyc2UgRXBpZGVtaW9sb2d5IFVu
aXQsIFVuaXZlcnNpdHkgb2YgU291dGhhbXB0b24sIFNvdXRoYW1wdG9uIEdlbmVyYWwgSG9zcGl0
YWwsIEhhbXBzaGlyZSwgVUsuJiN4RDtEZXBhcnRtZW50IG9mIEludGVybmFsIE1lZGljaW5lLCBT
ZWN0aW9uIG9mIEdlcm9udG9sb2d5IGFuZCBHZXJpYXRyaWNzLCBMZWlkZW4gVW5pdmVyc2l0eSBN
ZWRpY2FsIENlbnRlciwgTGVpZGVuLCB0aGUgTmV0aGVybGFuZHMuJiN4RDtEZXBhcnRtZW50IG9m
IEJpb3N0YXRpc3RpY3MsIENocmlzdGlhbiBNZWRpY2FsIENvbGxlZ2UsIFZlbGxvcmUsIFRhbWls
IE5hZHUsIDYzMjAwMSwgSW5kaWEuJiN4RDtOSUhSIE94Zm9yZCBCaW9tZWRpY2FsIFJlc2VhcmNo
IENlbnRyZSwgT1VIIEZvdW5kYXRpb24gVHJ1c3QsIE94Zm9yZCwgVUsuJiN4RDtPeGZvcmQgQ2Vu
dHJlIGZvciBEaWFiZXRlcywgRW5kb2NyaW5vbG9neSBhbmQgTWV0YWJvbGlzbSwgUmFkY2xpZmZl
IERlcGFydG1lbnQgb2YgTWVkaWNpbmUsIFVuaXZlcnNpdHkgb2YgT3hmb3JkLCBDaHVyY2hpbGwg
SG9zcGl0YWwsIE94Zm9yZCwgT1gzIDdMRSwgVUsuIGZyZWRyaWsua2FycGVAb2NkZW0ub3guYWMu
dWsuJiN4RDtOSUhSIE94Zm9yZCBCaW9tZWRpY2FsIFJlc2VhcmNoIENlbnRyZSwgT1VIIEZvdW5k
YXRpb24gVHJ1c3QsIE94Zm9yZCwgVUsuIGZyZWRyaWsua2FycGVAb2NkZW0ub3guYWMudWsuJiN4
RDtPeGZvcmQgQ2VudHJlIGZvciBEaWFiZXRlcywgRW5kb2NyaW5vbG9neSBhbmQgTWV0YWJvbGlz
bSwgUmFkY2xpZmZlIERlcGFydG1lbnQgb2YgTWVkaWNpbmUsIFVuaXZlcnNpdHkgb2YgT3hmb3Jk
LCBDaHVyY2hpbGwgSG9zcGl0YWwsIE94Zm9yZCwgT1gzIDdMRSwgVUsuIGNvc3Rhcy5jaHJpc3Rv
ZG91bGlkZXNAb2NkZW0ub3guYWMudWsuPC9hdXRoLWFkZHJlc3M+PHRpdGxlcz48dGl0bGU+VGhl
IHByb3Bvc2VkIHN5c3RlbWljIHRoZXJtb2dlbmljIG1ldGFib2xpdGVzIHN1Y2NpbmF0ZSBhbmQg
MTIsMTMtZGlIT01FIGFyZSBpbnZlcnNlbHkgYXNzb2NpYXRlZCB3aXRoIGFkaXBvc2l0eSBhbmQg
cmVsYXRlZCBtZXRhYm9saWMgdHJhaXRzOiBldmlkZW5jZSBmcm9tIGEgbGFyZ2UgaHVtYW4gY3Jv
c3Mtc2VjdGlvbmFsIHN0dWR5PC90aXRsZT48c2Vjb25kYXJ5LXRpdGxlPkRpYWJldG9sb2dpYTwv
c2Vjb25kYXJ5LXRpdGxlPjxhbHQtdGl0bGU+RGlhYmV0b2xvZ2lhPC9hbHQtdGl0bGU+PC90aXRs
ZXM+PHBlcmlvZGljYWw+PGZ1bGwtdGl0bGU+RGlhYmV0b2xvZ2lhPC9mdWxsLXRpdGxlPjxhYmJy
LTE+RGlhYmV0b2xvZ2lhPC9hYmJyLTE+PC9wZXJpb2RpY2FsPjxhbHQtcGVyaW9kaWNhbD48ZnVs
bC10aXRsZT5EaWFiZXRvbG9naWE8L2Z1bGwtdGl0bGU+PGFiYnItMT5EaWFiZXRvbG9naWE8L2Fi
YnItMT48L2FsdC1wZXJpb2RpY2FsPjxlZGl0aW9uPjIwMTkvMDcvMTc8L2VkaXRpb24+PGtleXdv
cmRzPjxrZXl3b3JkPjEyLDEzLURpSE9NRTwva2V5d29yZD48a2V5d29yZD5Ccm93biBhZGlwb3Nl
IHRpc3N1ZTwva2V5d29yZD48a2V5d29yZD5IdW1hbjwva2V5d29yZD48a2V5d29yZD5JbnN1bGlu
IHJlc2lzdGFuY2U8L2tleXdvcmQ+PGtleXdvcmQ+T2Jlc2l0eTwva2V5d29yZD48a2V5d29yZD5T
dWNjaW5hdGU8L2tleXdvcmQ+PC9rZXl3b3Jkcz48ZGF0ZXM+PHllYXI+MjAxOTwveWVhcj48cHVi
LWRhdGVzPjxkYXRlPkp1bCAxNTwvZGF0ZT48L3B1Yi1kYXRlcz48L2RhdGVzPjxpc2JuPjAwMTIt
MTg2eDwvaXNibj48YWNjZXNzaW9uLW51bT4zMTMwOTI2MzwvYWNjZXNzaW9uLW51bT48dXJscz48
cmVsYXRlZC11cmxzPjx1cmw+PHN0eWxlIGZhY2U9InVuZGVybGluZSIgZm9udD0iZGVmYXVsdCIg
c2l6ZT0iMTAwJSI+aHR0cHM6Ly9saW5rLnNwcmluZ2VyLmNvbS9jb250ZW50L3BkZi8xMC4xMDA3
JTJGczAwMTI1LTAxOS00OTQ3LTUucGRmPC9zdHlsZT48L3VybD48L3JlbGF0ZWQtdXJscz48L3Vy
bHM+PGVsZWN0cm9uaWMtcmVzb3VyY2UtbnVtPjEwLjEwMDcvczAwMTI1LTAxOS00OTQ3LTU8L2Vs
ZWN0cm9uaWMtcmVzb3VyY2UtbnVtPjxyZW1vdGUtZGF0YWJhc2UtcHJvdmlkZXI+TkxNPC9yZW1v
dGUtZGF0YWJhc2UtcHJvdmlkZXI+PGxhbmd1YWdlPmVuZzwvbGFuZ3VhZ2U+PC9yZWNvcmQ+PC9D
aXRlPjxDaXRlPjxBdXRob3I+U2ltb25zPC9BdXRob3I+PFllYXI+MjAxNjwvWWVhcj48UmVjTnVt
PjE5MzwvUmVjTnVtPjxyZWNvcmQ+PHJlYy1udW1iZXI+MTkzPC9yZWMtbnVtYmVyPjxmb3JlaWdu
LWtleXM+PGtleSBhcHA9IkVOIiBkYi1pZD0iMDB3d3oycnRocHIyMnFlcnBmcnB6dmRuZnh0dzly
ejlwdDJyIiB0aW1lc3RhbXA9IjE1NzE0MTMzMjEiPjE5Mzwva2V5PjwvZm9yZWlnbi1rZXlzPjxy
ZWYtdHlwZSBuYW1lPSJKb3VybmFsIEFydGljbGUiPjE3PC9yZWYtdHlwZT48Y29udHJpYnV0b3Jz
PjxhdXRob3JzPjxhdXRob3I+U2ltb25zLCBOLjwvYXV0aG9yPjxhdXRob3I+RGVra2VyLCBKLiBN
LjwvYXV0aG9yPjxhdXRob3I+dmFuIEdyZWV2ZW5icm9laywgTS4gTS48L2F1dGhvcj48YXV0aG9y
Pk5panBlbHMsIEcuPC9hdXRob3I+PGF1dGhvcj50IEhhcnQsIEwuIE0uPC9hdXRob3I+PGF1dGhv
cj52YW4gZGVyIEthbGxlbiwgQy4gSi48L2F1dGhvcj48YXV0aG9yPlNjaGFsa3dpamssIEMuIEcu
PC9hdXRob3I+PGF1dGhvcj5TY2hhcGVyLCBOLiBDLjwvYXV0aG9yPjxhdXRob3I+U3RlaG91d2Vy
LCBDLiBELjwvYXV0aG9yPjxhdXRob3I+QnJvdXdlcnMsIE0uIEMuPC9hdXRob3I+PC9hdXRob3Jz
PjwvY29udHJpYnV0b3JzPjxhdXRoLWFkZHJlc3M+RGl2aXNpb24gb2YgRW5kb2NyaW5vbG9neSwg
RGVwYXJ0bWVudCBvZiBJbnRlcm5hbCBNZWRpY2luZSwgTWFhc3RyaWNodCBVbml2ZXJzaXR5IE1l
ZGljYWwgQ2VudGVyLCBNYWFzdHJpY2h0LCB0aGUgTmV0aGVybGFuZHMgTGFib3JhdG9yeSBmb3Ig
TWV0YWJvbGlzbSBhbmQgVmFzY3VsYXIgTWVkaWNpbmUsIERpdmlzaW9uIG9mIEdlbmVyYWwgSW50
ZXJuYWwgTWVkaWNpbmUsIERlcGFydG1lbnQgb2YgSW50ZXJuYWwgTWVkaWNpbmUsIE1hYXN0cmlj
aHQgVW5pdmVyc2l0eSBNZWRpY2FsIENlbnRlciwgTWFhc3RyaWNodCwgdGhlIE5ldGhlcmxhbmRz
IENhcmRpb3Zhc2N1bGFyIFJlc2VhcmNoIEluc3RpdHV0ZSBNYWFzdHJpY2h0IChDQVJJTSksIE1h
YXN0cmljaHQsIHRoZSBOZXRoZXJsYW5kcy4mI3hEO0RlcGFydG1lbnQgb2YgRXBpZGVtaW9sb2d5
IGFuZCBCaW9zdGF0aXN0aWNzIGFuZCB0aGUgRU1HTyBJbnN0aXR1dGUgZm9yIEhlYWx0aCBhbmQg
Q2FyZSBSZXNlYXJjaCwgVlUgVW5pdmVyc2l0eSBNZWRpY2FsIENlbnRlciwgQW1zdGVyZGFtLCB0
aGUgTmV0aGVybGFuZHMuJiN4RDtMYWJvcmF0b3J5IGZvciBNZXRhYm9saXNtIGFuZCBWYXNjdWxh
ciBNZWRpY2luZSwgRGl2aXNpb24gb2YgR2VuZXJhbCBJbnRlcm5hbCBNZWRpY2luZSwgRGVwYXJ0
bWVudCBvZiBJbnRlcm5hbCBNZWRpY2luZSwgTWFhc3RyaWNodCBVbml2ZXJzaXR5IE1lZGljYWwg
Q2VudGVyLCBNYWFzdHJpY2h0LCB0aGUgTmV0aGVybGFuZHMgQ2FyZGlvdmFzY3VsYXIgUmVzZWFy
Y2ggSW5zdGl0dXRlIE1hYXN0cmljaHQgKENBUklNKSwgTWFhc3RyaWNodCwgdGhlIE5ldGhlcmxh
bmRzLiYjeEQ7RGVwYXJ0bWVudCBvZiBFcGlkZW1pb2xvZ3kgYW5kIEJpb3N0YXRpc3RpY3MgYW5k
IHRoZSBFTUdPIEluc3RpdHV0ZSBmb3IgSGVhbHRoIGFuZCBDYXJlIFJlc2VhcmNoLCBWVSBVbml2
ZXJzaXR5IE1lZGljYWwgQ2VudGVyLCBBbXN0ZXJkYW0sIHRoZSBOZXRoZXJsYW5kcyBEZXBhcnRt
ZW50IG9mIE1vbGVjdWxhciBDZWxsIEJpb2xvZ3ksIExlaWRlbiBVbml2ZXJzaXR5IE1lZGljYWwg
Q2VudGVyLCBMZWlkZW4sIHRoZSBOZXRoZXJsYW5kcyBTZWN0aW9uIG9mIE1vbGVjdWxhciBFcGlk
ZW1pb2xvZ3ksIExlaWRlbiBVbml2ZXJzaXR5IE1lZGljYWwgQ2VudGVyLCBMZWlkZW4sIHRoZSBO
ZXRoZXJsYW5kcy4mI3hEO0RpdmlzaW9uIG9mIEVuZG9jcmlub2xvZ3ksIERlcGFydG1lbnQgb2Yg
SW50ZXJuYWwgTWVkaWNpbmUsIE1hYXN0cmljaHQgVW5pdmVyc2l0eSBNZWRpY2FsIENlbnRlciwg
TWFhc3RyaWNodCwgdGhlIE5ldGhlcmxhbmRzIENhcmRpb3Zhc2N1bGFyIFJlc2VhcmNoIEluc3Rp
dHV0ZSBNYWFzdHJpY2h0IChDQVJJTSksIE1hYXN0cmljaHQsIHRoZSBOZXRoZXJsYW5kcyBTY2hv
b2wgZm9yIFB1YmxpYyBIZWFsdGggYW5kIFByaW1hcnkgQ2FyZSAoQ0FQSFJJKSwgTWFhc3RyaWNo
dCwgdGhlIE5ldGhlcmxhbmRzLiYjeEQ7TGFib3JhdG9yeSBmb3IgTWV0YWJvbGlzbSBhbmQgVmFz
Y3VsYXIgTWVkaWNpbmUsIERpdmlzaW9uIG9mIEdlbmVyYWwgSW50ZXJuYWwgTWVkaWNpbmUsIERl
cGFydG1lbnQgb2YgSW50ZXJuYWwgTWVkaWNpbmUsIE1hYXN0cmljaHQgVW5pdmVyc2l0eSBNZWRp
Y2FsIENlbnRlciwgTWFhc3RyaWNodCwgdGhlIE5ldGhlcmxhbmRzIENhcmRpb3Zhc2N1bGFyIFJl
c2VhcmNoIEluc3RpdHV0ZSBNYWFzdHJpY2h0IChDQVJJTSksIE1hYXN0cmljaHQsIHRoZSBOZXRo
ZXJsYW5kcyBEaXZpc2lvbiBvZiBHZW5lcmFsIEludGVybmFsIE1lZGljaW5lLCBEZXBhcnRtZW50
IG9mIEludGVybmFsIE1lZGljaW5lLCBNYWFzdHJpY2h0IFVuaXZlcnNpdHkgTWVkaWNhbCBDZW50
ZXIsIE1hYXN0cmljaHQsIHRoZSBOZXRoZXJsYW5kcy4mI3hEO0RpdmlzaW9uIG9mIEVuZG9jcmlu
b2xvZ3ksIERlcGFydG1lbnQgb2YgSW50ZXJuYWwgTWVkaWNpbmUsIE1hYXN0cmljaHQgVW5pdmVy
c2l0eSBNZWRpY2FsIENlbnRlciwgTWFhc3RyaWNodCwgdGhlIE5ldGhlcmxhbmRzIExhYm9yYXRv
cnkgZm9yIE1ldGFib2xpc20gYW5kIFZhc2N1bGFyIE1lZGljaW5lLCBEaXZpc2lvbiBvZiBHZW5l
cmFsIEludGVybmFsIE1lZGljaW5lLCBEZXBhcnRtZW50IG9mIEludGVybmFsIE1lZGljaW5lLCBN
YWFzdHJpY2h0IFVuaXZlcnNpdHkgTWVkaWNhbCBDZW50ZXIsIE1hYXN0cmljaHQsIHRoZSBOZXRo
ZXJsYW5kcyBDYXJkaW92YXNjdWxhciBSZXNlYXJjaCBJbnN0aXR1dGUgTWFhc3RyaWNodCAoQ0FS
SU0pLCBNYWFzdHJpY2h0LCB0aGUgTmV0aGVybGFuZHMgbWNnai5icm91d2Vyc0BtdW1jLm5sLjwv
YXV0aC1hZGRyZXNzPjx0aXRsZXM+PHRpdGxlPkEgQ29tbW9uIEdlbmUgVmFyaWFudCBpbiBHbHVj
b2tpbmFzZSBSZWd1bGF0b3J5IFByb3RlaW4gSW50ZXJhY3RzIFdpdGggR2x1Y29zZSBNZXRhYm9s
aXNtIG9uIERpYWJldGljIER5c2xpcGlkZW1pYTogdGhlIENvbWJpbmVkIENPREFNIGFuZCBIb29y
biBTdHVkaWVzPC90aXRsZT48c2Vjb25kYXJ5LXRpdGxlPkRpYWJldGVzIENhcmU8L3NlY29uZGFy
eS10aXRsZT48YWx0LXRpdGxlPkRpYWJldGVzIGNhcmU8L2FsdC10aXRsZT48L3RpdGxlcz48cGVy
aW9kaWNhbD48ZnVsbC10aXRsZT5EaWFiZXRlcyBDYXJlPC9mdWxsLXRpdGxlPjxhYmJyLTE+RGlh
YmV0ZXMgY2FyZTwvYWJici0xPjwvcGVyaW9kaWNhbD48YWx0LXBlcmlvZGljYWw+PGZ1bGwtdGl0
bGU+RGlhYmV0ZXMgQ2FyZTwvZnVsbC10aXRsZT48YWJici0xPkRpYWJldGVzIGNhcmU8L2FiYnIt
MT48L2FsdC1wZXJpb2RpY2FsPjxwYWdlcz4xODExLTc8L3BhZ2VzPjx2b2x1bWU+Mzk8L3ZvbHVt
ZT48bnVtYmVyPjEwPC9udW1iZXI+PGVkaXRpb24+MjAxNi8wOS8yNDwvZWRpdGlvbj48a2V5d29y
ZHM+PGtleXdvcmQ+QWdlZDwva2V5d29yZD48a2V5d29yZD5BbGxlbGVzPC9rZXl3b3JkPjxrZXl3
b3JkPkF0aGVyb3NjbGVyb3Npcy9ibG9vZC8qZ2VuZXRpY3M8L2tleXdvcmQ+PGtleXdvcmQ+Qmxv
b2QgR2x1Y29zZS8qbWV0YWJvbGlzbTwva2V5d29yZD48a2V5d29yZD5Cb2R5IE1hc3MgSW5kZXg8
L2tleXdvcmQ+PGtleXdvcmQ+Qm9keSBXZWlnaHQ8L2tleXdvcmQ+PGtleXdvcmQ+Q2FycmllciBQ
cm90ZWlucy8qZ2VuZXRpY3MvbWV0YWJvbGlzbTwva2V5d29yZD48a2V5d29yZD5DaG9sZXN0ZXJv
bCwgSERML2Jsb29kPC9rZXl3b3JkPjxrZXl3b3JkPkNob2xlc3Rlcm9sLCBMREwvYmxvb2Q8L2tl
eXdvcmQ+PGtleXdvcmQ+RGlhYmV0ZXMgTWVsbGl0dXMsIFR5cGUgMi9ibG9vZC8qZ2VuZXRpY3M8
L2tleXdvcmQ+PGtleXdvcmQ+RHlzbGlwaWRlbWlhcy9ibG9vZC8qZ2VuZXRpY3M8L2tleXdvcmQ+
PGtleXdvcmQ+RmVtYWxlPC9rZXl3b3JkPjxrZXl3b3JkPkZvbGxvdy1VcCBTdHVkaWVzPC9rZXl3
b3JkPjxrZXl3b3JkPipHZW5ldGljIFZhcmlhdGlvbjwva2V5d29yZD48a2V5d29yZD5HbHVjb2tp
bmFzZS9nZW5ldGljcy9tZXRhYm9saXNtPC9rZXl3b3JkPjxrZXl3b3JkPkdseWNhdGVkIEhlbW9n
bG9iaW4gQS9tZXRhYm9saXNtPC9rZXl3b3JkPjxrZXl3b3JkPkh1bWFuczwva2V5d29yZD48a2V5
d29yZD5MaW5lYXIgTW9kZWxzPC9rZXl3b3JkPjxrZXl3b3JkPkxpdmVyL21ldGFib2xpc208L2tl
eXdvcmQ+PGtleXdvcmQ+TWFsZTwva2V5d29yZD48a2V5d29yZD5NaWRkbGUgQWdlZDwva2V5d29y
ZD48a2V5d29yZD5Qcm9zcGVjdGl2ZSBTdHVkaWVzPC9rZXl3b3JkPjxrZXl3b3JkPlRyaWdseWNl
cmlkZXMvYmxvb2Q8L2tleXdvcmQ+PGtleXdvcmQ+V2Fpc3QgQ2lyY3VtZmVyZW5jZTwva2V5d29y
ZD48L2tleXdvcmRzPjxkYXRlcz48eWVhcj4yMDE2PC95ZWFyPjxwdWItZGF0ZXM+PGRhdGU+T2N0
PC9kYXRlPjwvcHViLWRhdGVzPjwvZGF0ZXM+PGlzYm4+MDE0OS01OTkyPC9pc2JuPjxhY2Nlc3Np
b24tbnVtPjI3NjYwMTIxPC9hY2Nlc3Npb24tbnVtPjx1cmxzPjxyZWxhdGVkLXVybHM+PHVybD48
c3R5bGUgZmFjZT0idW5kZXJsaW5lIiBmb250PSJkZWZhdWx0IiBzaXplPSIxMDAlIj5odHRwczov
L2NhcmUuZGlhYmV0ZXNqb3VybmFscy5vcmcvY29udGVudC9kaWFjYXJlLzM5LzEwLzE4MTEuZnVs
bC5wZGY8L3N0eWxlPjwvdXJsPjwvcmVsYXRlZC11cmxzPjwvdXJscz48ZWxlY3Ryb25pYy1yZXNv
dXJjZS1udW0+MTAuMjMzNy9kYzE2LTAxNTM8L2VsZWN0cm9uaWMtcmVzb3VyY2UtbnVtPjxyZW1v
dGUtZGF0YWJhc2UtcHJvdmlkZXI+TkxNPC9yZW1vdGUtZGF0YWJhc2UtcHJvdmlkZXI+PGxhbmd1
YWdlPmVuZzwvbGFuZ3VhZ2U+PC9yZWNvcmQ+PC9DaXRlPjxDaXRlPjxBdXRob3I+V29sZjwvQXV0
aG9yPjxZZWFyPjIwMTY8L1llYXI+PFJlY051bT4yMDA8L1JlY051bT48cmVjb3JkPjxyZWMtbnVt
YmVyPjIwMDwvcmVjLW51bWJlcj48Zm9yZWlnbi1rZXlzPjxrZXkgYXBwPSJFTiIgZGItaWQ9IjAw
d3d6MnJ0aHByMjJxZXJwZnJwenZkbmZ4dHc5cno5cHQyciIgdGltZXN0YW1wPSIxNTcxNDEzMzIx
Ij4yMDA8L2tleT48L2ZvcmVpZ24ta2V5cz48cmVmLXR5cGUgbmFtZT0iSm91cm5hbCBBcnRpY2xl
Ij4xNzwvcmVmLXR5cGU+PGNvbnRyaWJ1dG9ycz48YXV0aG9ycz48YXV0aG9yPldvbGYsIEsuPC9h
dXRob3I+PGF1dGhvcj5Qb3BwLCBBLjwvYXV0aG9yPjxhdXRob3I+U2NobmVpZGVyLCBBLjwvYXV0
aG9yPjxhdXRob3I+QnJlaXRuZXIsIFMuPC9hdXRob3I+PGF1dGhvcj5IYW1wZWwsIFIuPC9hdXRo
b3I+PGF1dGhvcj5SYXRobWFubiwgVy48L2F1dGhvcj48YXV0aG9yPkhlcmRlciwgQy48L2F1dGhv
cj48YXV0aG9yPlJvZGVuLCBNLjwvYXV0aG9yPjxhdXRob3I+S29lbmlnLCBXLjwvYXV0aG9yPjxh
dXRob3I+TWVpc2luZ2VyLCBDLjwvYXV0aG9yPjxhdXRob3I+UGV0ZXJzLCBBLjwvYXV0aG9yPjwv
YXV0aG9ycz48L2NvbnRyaWJ1dG9ycz48YXV0aC1hZGRyZXNzPkhlbG1ob2x0eiBaZW50cnVtIE11
bmNoZW4sIEdlcm1hbiBSZXNlYXJjaCBDZW50ZXIgZm9yIEVudmlyb25tZW50YWwgSGVhbHRoLCBJ
bnN0aXR1dGUgb2YgRXBpZGVtaW9sb2d5IElJLCBOZXVoZXJiZXJnLCBHZXJtYW55IGthdGhyaW4u
d29sZkBoZWxtaG9sdHotbXVlbmNoZW4uZGUuJiN4RDtMdWR3aWctTWF4aW1pbGlhbnMtVW5pdmVy
c2l0YXQgKExNVSkgTXVuaWNoLCBJbnN0aXR1dGUgZm9yIE1lZGljYWwgSW5mb3JtYXRpY3MsIEJp
b21ldHJpY3MgYW5kIEVwaWRlbWlvbG9neSwgTXVuaWNoLCBHZXJtYW55LiYjeEQ7SGVsbWhvbHR6
IFplbnRydW0gTXVuY2hlbiwgR2VybWFuIFJlc2VhcmNoIENlbnRlciBmb3IgRW52aXJvbm1lbnRh
bCBIZWFsdGgsIEluc3RpdHV0ZSBvZiBFcGlkZW1pb2xvZ3kgSUksIE5ldWhlcmJlcmcsIEdlcm1h
bnkuJiN4RDtJbnN0aXR1dGUgZm9yIEJpb21ldHJpY3MgYW5kIEVwaWRlbWlvbG9neSwgR2VybWFu
IERpYWJldGVzIENlbnRlciwgTGVpYm5peiBDZW50ZXIgZm9yIERpYWJldGVzIFJlc2VhcmNoIGF0
IEhlaW5yaWNoIEhlaW5lIFVuaXZlcnNpdHkgRHVzc2VsZG9yZiwgRHVzc2VsZG9yZiwgR2VybWFu
eS4mI3hEO0dlcm1hbiBDZW50ZXIgZm9yIERpYWJldGVzIFJlc2VhcmNoIChEWkQpLCBNdW5jaGVu
LU5ldWhlcmJlcmcsIEdlcm1hbnkuJiN4RDtJbnN0aXR1dGUgZm9yIENsaW5pY2FsIERpYWJldG9s
b2d5LCBHZXJtYW4gRGlhYmV0ZXMgQ2VudGVyLCBMZWlibml6IENlbnRlciBmb3IgRGlhYmV0ZXMg
UmVzZWFyY2ggYXQgSGVpbnJpY2ggSGVpbmUgVW5pdmVyc2l0eSBEdXNzZWxkb3JmLCBEdXNzZWxk
b3JmLCBHZXJtYW55LiYjeEQ7RGVwYXJ0bWVudCBvZiBFbmRvY3Jpbm9sb2d5IGFuZCBEaWFiZXRv
bG9neSwgTWVkaWNhbCBGYWN1bHR5LCBIZWlucmljaCBIZWluZSBVbml2ZXJzaXR5IER1c3NlbGRv
cmYsIER1c3NlbGRvcmYsIEdlcm1hbnkuJiN4RDtVbml2ZXJzaXR5IG9mIFVsbSBNZWRpY2FsIENl
bnRlciwgRGVwYXJ0bWVudCBvZiBJbnRlcm5hbCBNZWRpY2luZSBJSS1DYXJkaW9sb2d5LCBVbG0s
IEdlcm1hbnkuJiN4RDtEZXV0c2NoZXMgSGVyenplbnRydW0gTXVuY2hlbiwgVGVjaG5pc2NoZSBV
bml2ZXJzaXRhdCBNdW5jaGVuLCBNdW5pY2gsIEdlcm1hbnkuJiN4RDtEWkhLIChHZXJtYW4gQ2Vu
dHJlIGZvciBDYXJkaW92YXNjdWxhciBSZXNlYXJjaCksIFBhcnRuZXIgU2l0ZSBNdW5pY2ggSGVh
cnQgQWxsaWFuY2UsIE11bmljaCwgR2VybWFueS48L2F1dGgtYWRkcmVzcz48dGl0bGVzPjx0aXRs
ZT5Bc3NvY2lhdGlvbiBCZXR3ZWVuIExvbmctdGVybSBFeHBvc3VyZSB0byBBaXIgUG9sbHV0aW9u
IGFuZCBCaW9tYXJrZXJzIFJlbGF0ZWQgdG8gSW5zdWxpbiBSZXNpc3RhbmNlLCBTdWJjbGluaWNh
bCBJbmZsYW1tYXRpb24sIGFuZCBBZGlwb2tpbmVzPC90aXRsZT48c2Vjb25kYXJ5LXRpdGxlPkRp
YWJldGVzPC9zZWNvbmRhcnktdGl0bGU+PGFsdC10aXRsZT5EaWFiZXRlczwvYWx0LXRpdGxlPjwv
dGl0bGVzPjxwZXJpb2RpY2FsPjxmdWxsLXRpdGxlPkRpYWJldGVzPC9mdWxsLXRpdGxlPjxhYmJy
LTE+RGlhYmV0ZXM8L2FiYnItMT48L3BlcmlvZGljYWw+PGFsdC1wZXJpb2RpY2FsPjxmdWxsLXRp
dGxlPkRpYWJldGVzPC9mdWxsLXRpdGxlPjxhYmJyLTE+RGlhYmV0ZXM8L2FiYnItMT48L2FsdC1w
ZXJpb2RpY2FsPjxwYWdlcz4zMzE0LTMzMjY8L3BhZ2VzPjx2b2x1bWU+NjU8L3ZvbHVtZT48bnVt
YmVyPjExPC9udW1iZXI+PGVkaXRpb24+MjAxNi8wOS8wOTwvZWRpdGlvbj48a2V5d29yZHM+PGtl
eXdvcmQ+QWRpcG9raW5lcy9ibG9vZDwva2V5d29yZD48a2V5d29yZD5BZHVsdDwva2V5d29yZD48
a2V5d29yZD5BZ2VkPC9rZXl3b3JkPjxrZXl3b3JkPkFpciBQb2xsdXRpb24vKmFkdmVyc2UgZWZm
ZWN0czwva2V5d29yZD48a2V5d29yZD5CaW9tYXJrZXJzLypibG9vZDwva2V5d29yZD48a2V5d29y
ZD5DLVJlYWN0aXZlIFByb3RlaW48L2tleXdvcmQ+PGtleXdvcmQ+Q3Jvc3MtU2VjdGlvbmFsIFN0
dWRpZXM8L2tleXdvcmQ+PGtleXdvcmQ+RmVtYWxlPC9rZXl3b3JkPjxrZXl3b3JkPkh1bWFuczwv
a2V5d29yZD48a2V5d29yZD5JbmZsYW1tYXRpb24vYmxvb2QvY2hlbWljYWxseSBpbmR1Y2VkL21l
dGFib2xpc208L2tleXdvcmQ+PGtleXdvcmQ+SW5zdWxpbiBSZXNpc3RhbmNlL3BoeXNpb2xvZ3k8
L2tleXdvcmQ+PGtleXdvcmQ+TWFsZTwva2V5d29yZD48a2V5d29yZD5NaWRkbGUgQWdlZDwva2V5
d29yZD48a2V5d29yZD5QYXJ0aWN1bGF0ZSBNYXR0ZXIvYWR2ZXJzZSBlZmZlY3RzPC9rZXl3b3Jk
Pjwva2V5d29yZHM+PGRhdGVzPjx5ZWFyPjIwMTY8L3llYXI+PHB1Yi1kYXRlcz48ZGF0ZT5Ob3Y8
L2RhdGU+PC9wdWItZGF0ZXM+PC9kYXRlcz48aXNibj4wMDEyLTE3OTc8L2lzYm4+PGFjY2Vzc2lv
bi1udW0+Mjc2MDU2MjQ8L2FjY2Vzc2lvbi1udW0+PHVybHM+PHJlbGF0ZWQtdXJscz48dXJsPjxz
dHlsZSBmYWNlPSJ1bmRlcmxpbmUiIGZvbnQ9ImRlZmF1bHQiIHNpemU9IjEwMCUiPmh0dHBzOi8v
ZGlhYmV0ZXMuZGlhYmV0ZXNqb3VybmFscy5vcmcvY29udGVudC9kaWFiZXRlcy82NS8xMS8zMzE0
LmZ1bGwucGRmPC9zdHlsZT48L3VybD48L3JlbGF0ZWQtdXJscz48L3VybHM+PGVsZWN0cm9uaWMt
cmVzb3VyY2UtbnVtPjEwLjIzMzcvZGIxNS0xNTY3PC9lbGVjdHJvbmljLXJlc291cmNlLW51bT48
cmVtb3RlLWRhdGFiYXNlLXByb3ZpZGVyPk5MTTwvcmVtb3RlLWRhdGFiYXNlLXByb3ZpZGVyPjxs
YW5ndWFnZT5lbmc8L2xhbmd1YWdlPjwvcmVjb3JkPjwvQ2l0ZT48Q2l0ZT48QXV0aG9yPk11Y2g8
L0F1dGhvcj48WWVhcj4yMDE2PC9ZZWFyPjxSZWNOdW0+MjA5PC9SZWNOdW0+PHJlY29yZD48cmVj
LW51bWJlcj4yMDk8L3JlYy1udW1iZXI+PGZvcmVpZ24ta2V5cz48a2V5IGFwcD0iRU4iIGRiLWlk
PSIwMHd3ejJydGhwcjIycWVycGZycHp2ZG5meHR3OXJ6OXB0MnIiIHRpbWVzdGFtcD0iMTU3MTQx
MzMzMyI+MjA5PC9rZXk+PC9mb3JlaWduLWtleXM+PHJlZi10eXBlIG5hbWU9IkpvdXJuYWwgQXJ0
aWNsZSI+MTc8L3JlZi10eXBlPjxjb250cmlidXRvcnM+PGF1dGhvcnM+PGF1dGhvcj5NdWNoLCBE
LjwvYXV0aG9yPjxhdXRob3I+QmV5ZXJsZWluLCBBLjwvYXV0aG9yPjxhdXRob3I+S2luZHQsIEEu
PC9hdXRob3I+PGF1dGhvcj5LcnVtc2llaywgSi48L2F1dGhvcj48YXV0aG9yPlN0dWNrbGVyLCBG
LjwvYXV0aG9yPjxhdXRob3I+Um9zc2JhdWVyLCBNLjwvYXV0aG9yPjxhdXRob3I+SG9mZWxpY2gs
IEEuPC9hdXRob3I+PGF1dGhvcj5XaWVzZW5hY2tlciwgRC48L2F1dGhvcj48YXV0aG9yPkhpdm5l
ciwgUy48L2F1dGhvcj48YXV0aG9yPkhlcmJzdCwgTS48L2F1dGhvcj48YXV0aG9yPlJvbWlzY2gt
TWFyZ2wsIFcuPC9hdXRob3I+PGF1dGhvcj5QcmVobiwgQy48L2F1dGhvcj48YXV0aG9yPkFkYW1z
a2ksIEouPC9hdXRob3I+PGF1dGhvcj5LYXN0ZW5tdWxsZXIsIEcuPC9hdXRob3I+PGF1dGhvcj5U
aGVpcywgRi48L2F1dGhvcj48YXV0aG9yPlppZWdsZXIsIEEuIEcuPC9hdXRob3I+PGF1dGhvcj5I
dW1tZWwsIFMuPC9hdXRob3I+PC9hdXRob3JzPjwvY29udHJpYnV0b3JzPjxhdXRoLWFkZHJlc3M+
SW5zdGl0dXRlIG9mIERpYWJldGVzIFJlc2VhcmNoLCBIZWxtaG9sdHogWmVudHJ1bSBNdW5jaGVu
LCBJbmdvbHN0YWVkdGVyIExhbmRzdHIuIDEsIDg1NzY0LCBOZXVoZXJiZXJnLCBHZXJtYW55LiYj
eEQ7Rm9yc2NoZXJncnVwcGUgRGlhYmV0ZXMsIEtsaW5pa3VtIHJlY2h0cyBkZXIgSXNhciwgVGVj
aG5pc2NoZSBVbml2ZXJzaXRhdCBNdW5jaGVuLCBNdW5pY2gsIEdlcm1hbnkuJiN4RDtGb3JzY2hl
cmdydXBwZSBEaWFiZXRlcyBlLlYuLCBOZXVoZXJiZXJnLCBHZXJtYW55LiYjeEQ7R2VybWFuIENl
bnRlciBmb3IgRGlhYmV0ZXMgUmVzZWFyY2ggKERaRCksIE11bmljaC1OZXVoZXJiZXJnLCBHZXJt
YW55LiYjeEQ7SW5zdGl0dXRlIG9mIENvbXB1dGF0aW9uYWwgQmlvbG9neSwgSGVsbWhvbHR6IFpl
bnRydW0gTXVuY2hlbiwgTmV1aGVyYmVyZywgR2VybWFueS4mI3hEO0RlcGFydG1lbnQgb2YgUGVk
aWF0cmljcywgS2luZGVya2xpbmlrIE11bmNoZW4gU2Nod2FiaW5nLCBLbGluaWt1bSByZWNodHMg
ZGVyIElzYXIsIFRlY2huaXNjaGUgVW5pdmVyc2l0YXQgTXVuY2hlbiwgTXVuaWNoLCBHZXJtYW55
LiYjeEQ7SW5zdGl0dXRlIG9mIEJpb2luZm9ybWF0aWNzIGFuZCBTeXN0ZW1zIEJpb2xvZ3ksIEhl
bG1ob2x0eiBaZW50cnVtIE11bmNoZW4sIE5ldWhlcmJlcmcsIEdlcm1hbnkuJiN4RDtHZW5vbWUg
QW5hbHlzaXMgQ2VudGVyLCBJbnN0aXR1dGUgb2YgRXhwZXJpbWVudGFsIEdlbmV0aWNzLCBIZWxt
aG9sdHogWmVudHJ1bSBNdW5jaGVuLCBOZXVoZXJiZXJnLCBHZXJtYW55LiYjeEQ7TGVocnN0dWhs
IGZ1ciBFeHBlcmltZW50ZWxsZSBHZW5ldGlrLCBUZWNobmlzY2hlIFVuaXZlcnNpdGF0IE11bmNo
ZW4sIEZyZWlzaW5nLVdlaWhlbnN0ZXBoYW4sIEdlcm1hbnkuJiN4RDtJbnN0aXR1dGUgb2YgRGlh
YmV0ZXMgUmVzZWFyY2gsIEhlbG1ob2x0eiBaZW50cnVtIE11bmNoZW4sIEluZ29sc3RhZWR0ZXIg
TGFuZHN0ci4gMSwgODU3NjQsIE5ldWhlcmJlcmcsIEdlcm1hbnkuIHNhbmRyYS5odW1tZWxAaGVs
bWhvbHR6LW11ZW5jaGVuLmRlLiYjeEQ7Rm9yc2NoZXJncnVwcGUgRGlhYmV0ZXMsIEtsaW5pa3Vt
IHJlY2h0cyBkZXIgSXNhciwgVGVjaG5pc2NoZSBVbml2ZXJzaXRhdCBNdW5jaGVuLCBNdW5pY2gs
IEdlcm1hbnkuIHNhbmRyYS5odW1tZWxAaGVsbWhvbHR6LW11ZW5jaGVuLmRlLiYjeEQ7Rm9yc2No
ZXJncnVwcGUgRGlhYmV0ZXMgZS5WLiwgTmV1aGVyYmVyZywgR2VybWFueS4gc2FuZHJhLmh1bW1l
bEBoZWxtaG9sdHotbXVlbmNoZW4uZGUuJiN4RDtHZXJtYW4gQ2VudGVyIGZvciBEaWFiZXRlcyBS
ZXNlYXJjaCAoRFpEKSwgTXVuaWNoLU5ldWhlcmJlcmcsIEdlcm1hbnkuIHNhbmRyYS5odW1tZWxA
aGVsbWhvbHR6LW11ZW5jaGVuLmRlLjwvYXV0aC1hZGRyZXNzPjx0aXRsZXM+PHRpdGxlPkxhY3Rh
dGlvbiBpcyBhc3NvY2lhdGVkIHdpdGggYWx0ZXJlZCBtZXRhYm9sb21pYyBzaWduYXR1cmVzIGlu
IHdvbWVuIHdpdGggZ2VzdGF0aW9uYWwgZGlhYmV0ZXM8L3RpdGxlPjxzZWNvbmRhcnktdGl0bGU+
RGlhYmV0b2xvZ2lhPC9zZWNvbmRhcnktdGl0bGU+PGFsdC10aXRsZT5EaWFiZXRvbG9naWE8L2Fs
dC10aXRsZT48L3RpdGxlcz48cGVyaW9kaWNhbD48ZnVsbC10aXRsZT5EaWFiZXRvbG9naWE8L2Z1
bGwtdGl0bGU+PGFiYnItMT5EaWFiZXRvbG9naWE8L2FiYnItMT48L3BlcmlvZGljYWw+PGFsdC1w
ZXJpb2RpY2FsPjxmdWxsLXRpdGxlPkRpYWJldG9sb2dpYTwvZnVsbC10aXRsZT48YWJici0xPkRp
YWJldG9sb2dpYTwvYWJici0xPjwvYWx0LXBlcmlvZGljYWw+PHBhZ2VzPjIxOTMtMjAyPC9wYWdl
cz48dm9sdW1lPjU5PC92b2x1bWU+PG51bWJlcj4xMDwvbnVtYmVyPjxlZGl0aW9uPjIwMTYvMDcv
MTg8L2VkaXRpb24+PGtleXdvcmRzPjxrZXl3b3JkPkFkdWx0PC9rZXl3b3JkPjxrZXl3b3JkPkFt
aW5vIEFjaWRzLCBCcmFuY2hlZC1DaGFpbi9ibG9vZDwva2V5d29yZD48a2V5d29yZD5EaWFiZXRl
cyBNZWxsaXR1cywgVHlwZSAyL2Jsb29kPC9rZXl3b3JkPjxrZXl3b3JkPkRpYWJldGVzLCBHZXN0
YXRpb25hbC8qYmxvb2Q8L2tleXdvcmQ+PGtleXdvcmQ+RmVtYWxlPC9rZXl3b3JkPjxrZXl3b3Jk
Pkh1bWFuczwva2V5d29yZD48a2V5d29yZD5MYWN0YXRpb24vKmJsb29kLypwaHlzaW9sb2d5PC9r
ZXl3b3JkPjxrZXl3b3JkPkxldWNpbmUvYmxvb2Q8L2tleXdvcmQ+PGtleXdvcmQ+TWV0YWJvbG9t
aWNzL21ldGhvZHM8L2tleXdvcmQ+PGtleXdvcmQ+UG9zdHBhcnR1bSBQZXJpb2QvKmJsb29kLypw
aHlzaW9sb2d5PC9rZXl3b3JkPjxrZXl3b3JkPlByZWduYW5jeTwva2V5d29yZD48a2V5d29yZD4q
R2VzdGF0aW9uYWwgZGlhYmV0ZXM8L2tleXdvcmQ+PGtleXdvcmQ+KkxhY3RhdGlvbjwva2V5d29y
ZD48a2V5d29yZD4qTWV0YWJvbGljIG5ldHdvcmtzPC9rZXl3b3JkPjxrZXl3b3JkPipNZXRhYm9s
b21pYyBwcm9maWxlPC9rZXl3b3JkPjxrZXl3b3JkPipUeXBlIDIgZGlhYmV0ZXM8L2tleXdvcmQ+
PC9rZXl3b3Jkcz48ZGF0ZXM+PHllYXI+MjAxNjwveWVhcj48cHViLWRhdGVzPjxkYXRlPk9jdDwv
ZGF0ZT48L3B1Yi1kYXRlcz48L2RhdGVzPjxpc2JuPjAwMTItMTg2eDwvaXNibj48YWNjZXNzaW9u
LW51bT4yNzQyMzk5OTwvYWNjZXNzaW9uLW51bT48dXJscz48cmVsYXRlZC11cmxzPjx1cmw+PHN0
eWxlIGZhY2U9InVuZGVybGluZSIgZm9udD0iZGVmYXVsdCIgc2l6ZT0iMTAwJSI+aHR0cHM6Ly9s
aW5rLnNwcmluZ2VyLmNvbS9jb250ZW50L3BkZi8xMC4xMDA3JTJGczAwMTI1LTAxNi00MDU1LTgu
cGRmPC9zdHlsZT48L3VybD48L3JlbGF0ZWQtdXJscz48L3VybHM+PGVsZWN0cm9uaWMtcmVzb3Vy
Y2UtbnVtPjEwLjEwMDcvczAwMTI1LTAxNi00MDU1LTg8L2VsZWN0cm9uaWMtcmVzb3VyY2UtbnVt
PjxyZW1vdGUtZGF0YWJhc2UtcHJvdmlkZXI+TkxNPC9yZW1vdGUtZGF0YWJhc2UtcHJvdmlkZXI+
PGxhbmd1YWdlPmVuZzwvbGFuZ3VhZ2U+PC9yZWNvcmQ+PC9DaXRlPjxDaXRlPjxBdXRob3I+UmV0
bmFrYXJhbjwvQXV0aG9yPjxZZWFyPjIwMTY8L1llYXI+PFJlY051bT4yMjU8L1JlY051bT48cmVj
b3JkPjxyZWMtbnVtYmVyPjIyNTwvcmVjLW51bWJlcj48Zm9yZWlnbi1rZXlzPjxrZXkgYXBwPSJF
TiIgZGItaWQ9IjAwd3d6MnJ0aHByMjJxZXJwZnJwenZkbmZ4dHc5cno5cHQyciIgdGltZXN0YW1w
PSIxNTcxNDEzMzMzIj4yMjU8L2tleT48L2ZvcmVpZ24ta2V5cz48cmVmLXR5cGUgbmFtZT0iSm91
cm5hbCBBcnRpY2xlIj4xNzwvcmVmLXR5cGU+PGNvbnRyaWJ1dG9ycz48YXV0aG9ycz48YXV0aG9y
PlJldG5ha2FyYW4sIFIuPC9hdXRob3I+PGF1dGhvcj5ZZSwgQy48L2F1dGhvcj48YXV0aG9yPkty
YW1lciwgQy4gSy48L2F1dGhvcj48YXV0aG9yPkNvbm5lbGx5LCBQLiBXLjwvYXV0aG9yPjxhdXRo
b3I+SGFubGV5LCBBLiBKLjwvYXV0aG9yPjxhdXRob3I+U2VybWVyLCBNLjwvYXV0aG9yPjxhdXRo
b3I+WmlubWFuLCBCLjwvYXV0aG9yPjwvYXV0aG9ycz48L2NvbnRyaWJ1dG9ycz48YXV0aC1hZGRy
ZXNzPkxlYWRlcnNoaXAgU2luYWkgQ2VudHJlIGZvciBEaWFiZXRlcywgTW91bnQgU2luYWkgSG9z
cGl0YWwsIFRvcm9udG8sIE9udGFyaW8sIENhbmFkYSBEaXZpc2lvbiBvZiBFbmRvY3Jpbm9sb2d5
LCBVbml2ZXJzaXR5IG9mIFRvcm9udG8sIFRvcm9udG8sIE9udGFyaW8sIENhbmFkYSBMdW5lbmZl
bGQtVGFuZW5iYXVtIFJlc2VhcmNoIEluc3RpdHV0ZSwgTW91bnQgU2luYWkgSG9zcGl0YWwsIFRv
cm9udG8sIE9udGFyaW8sIENhbmFkYSBycmV0bmFrYXJhbkBtdHNpbmFpLm9uLmNhLiYjeEQ7TGVh
ZGVyc2hpcCBTaW5haSBDZW50cmUgZm9yIERpYWJldGVzLCBNb3VudCBTaW5haSBIb3NwaXRhbCwg
VG9yb250bywgT250YXJpbywgQ2FuYWRhLiYjeEQ7TGVhZGVyc2hpcCBTaW5haSBDZW50cmUgZm9y
IERpYWJldGVzLCBNb3VudCBTaW5haSBIb3NwaXRhbCwgVG9yb250bywgT250YXJpbywgQ2FuYWRh
IERpdmlzaW9uIG9mIEVuZG9jcmlub2xvZ3ksIFVuaXZlcnNpdHkgb2YgVG9yb250bywgVG9yb250
bywgT250YXJpbywgQ2FuYWRhLiYjeEQ7RGl2aXNpb24gb2YgRW5kb2NyaW5vbG9neSwgVW5pdmVy
c2l0eSBvZiBUb3JvbnRvLCBUb3JvbnRvLCBPbnRhcmlvLCBDYW5hZGEgS2VlbmFuIFJlc2VhcmNo
IENlbnRyZSBmb3IgQmlvbWVkaWNhbCBTY2llbmNlIG9mIFN0LiBNaWNoYWVsJmFwb3M7cyBIb3Nw
aXRhbCwgVG9yb250bywgT250YXJpbywgQ2FuYWRhLiYjeEQ7TGVhZGVyc2hpcCBTaW5haSBDZW50
cmUgZm9yIERpYWJldGVzLCBNb3VudCBTaW5haSBIb3NwaXRhbCwgVG9yb250bywgT250YXJpbywg
Q2FuYWRhIERpdmlzaW9uIG9mIEVuZG9jcmlub2xvZ3ksIFVuaXZlcnNpdHkgb2YgVG9yb250bywg
VG9yb250bywgT250YXJpbywgQ2FuYWRhIERlcGFydG1lbnQgb2YgTnV0cml0aW9uYWwgU2NpZW5j
ZXMsIFVuaXZlcnNpdHkgb2YgVG9yb250bywgVG9yb250bywgT250YXJpbywgQ2FuYWRhLiYjeEQ7
RGl2aXNpb24gb2YgT2JzdGV0cmljcyBhbmQgR3luZWNvbG9neSwgTW91bnQgU2luYWkgSG9zcGl0
YWwsIFRvcm9udG8sIE9udGFyaW8sIENhbmFkYS4mI3hEO0xlYWRlcnNoaXAgU2luYWkgQ2VudHJl
IGZvciBEaWFiZXRlcywgTW91bnQgU2luYWkgSG9zcGl0YWwsIFRvcm9udG8sIE9udGFyaW8sIENh
bmFkYSBEaXZpc2lvbiBvZiBFbmRvY3Jpbm9sb2d5LCBVbml2ZXJzaXR5IG9mIFRvcm9udG8sIFRv
cm9udG8sIE9udGFyaW8sIENhbmFkYSBMdW5lbmZlbGQtVGFuZW5iYXVtIFJlc2VhcmNoIEluc3Rp
dHV0ZSwgTW91bnQgU2luYWkgSG9zcGl0YWwsIFRvcm9udG8sIE9udGFyaW8sIENhbmFkYS48L2F1
dGgtYWRkcmVzcz48dGl0bGVzPjx0aXRsZT5NYXRlcm5hbCBTZXJ1bSBQcm9sYWN0aW4gYW5kIFBy
ZWRpY3Rpb24gb2YgUG9zdHBhcnR1bSBiZXRhLUNlbGwgRnVuY3Rpb24gYW5kIFJpc2sgb2YgUHJl
ZGlhYmV0ZXMvRGlhYmV0ZXM8L3RpdGxlPjxzZWNvbmRhcnktdGl0bGU+RGlhYmV0ZXMgQ2FyZTwv
c2Vjb25kYXJ5LXRpdGxlPjxhbHQtdGl0bGU+RGlhYmV0ZXMgY2FyZTwvYWx0LXRpdGxlPjwvdGl0
bGVzPjxwZXJpb2RpY2FsPjxmdWxsLXRpdGxlPkRpYWJldGVzIENhcmU8L2Z1bGwtdGl0bGU+PGFi
YnItMT5EaWFiZXRlcyBjYXJlPC9hYmJyLTE+PC9wZXJpb2RpY2FsPjxhbHQtcGVyaW9kaWNhbD48
ZnVsbC10aXRsZT5EaWFiZXRlcyBDYXJlPC9mdWxsLXRpdGxlPjxhYmJyLTE+RGlhYmV0ZXMgY2Fy
ZTwvYWJici0xPjwvYWx0LXBlcmlvZGljYWw+PHBhZ2VzPjEyNTAtODwvcGFnZXM+PHZvbHVtZT4z
OTwvdm9sdW1lPjxudW1iZXI+NzwvbnVtYmVyPjxlZGl0aW9uPjIwMTYvMDUvMjI8L2VkaXRpb24+
PGtleXdvcmRzPjxrZXl3b3JkPkFkdWx0PC9rZXl3b3JkPjxrZXl3b3JkPkJsb29kIEdsdWNvc2Uv
bWV0YWJvbGlzbTwva2V5d29yZD48a2V5d29yZD5EaWFiZXRlcywgR2VzdGF0aW9uYWwvKmJsb29k
PC9rZXl3b3JkPjxrZXl3b3JkPkZlbWFsZTwva2V5d29yZD48a2V5d29yZD5GdXJhbnMvYmxvb2Q8
L2tleXdvcmQ+PGtleXdvcmQ+R2x1Y29zZSBJbnRvbGVyYW5jZS8qYmxvb2Q8L2tleXdvcmQ+PGtl
eXdvcmQ+R2x1Y29zZSBUb2xlcmFuY2UgVGVzdC9tZXRob2RzPC9rZXl3b3JkPjxrZXl3b3JkPkh1
bWFuczwva2V5d29yZD48a2V5d29yZD5JbnN1bGluL2Jsb29kPC9rZXl3b3JkPjxrZXl3b3JkPklu
c3VsaW4gUmVzaXN0YW5jZS9waHlzaW9sb2d5PC9rZXl3b3JkPjxrZXl3b3JkPkluc3VsaW4tU2Vj
cmV0aW5nIENlbGxzLypwaHlzaW9sb2d5PC9rZXl3b3JkPjxrZXl3b3JkPlBsYWNlbnRhbCBMYWN0
b2dlbi9ibG9vZDwva2V5d29yZD48a2V5d29yZD5Qb3N0cGFydHVtIFBlcmlvZC9waHlzaW9sb2d5
PC9rZXl3b3JkPjxrZXl3b3JkPlByZWRpYWJldGljIFN0YXRlLypibG9vZDwva2V5d29yZD48a2V5
d29yZD5QcmVkaWN0aXZlIFZhbHVlIG9mIFRlc3RzPC9rZXl3b3JkPjxrZXl3b3JkPlByZWduYW5j
eTwva2V5d29yZD48a2V5d29yZD5QcmVnbmFuY3kgQ29tcGxpY2F0aW9ucy9ibG9vZDwva2V5d29y
ZD48a2V5d29yZD5QcmVnbmFuY3kgVHJpbWVzdGVyLCBUaGlyZDwva2V5d29yZD48a2V5d29yZD5Q
cm9sYWN0aW4vKmJsb29kPC9rZXl3b3JkPjxrZXl3b3JkPlByb3Bpb25hdGVzL2Jsb29kPC9rZXl3
b3JkPjxrZXl3b3JkPlByb3NwZWN0aXZlIFN0dWRpZXM8L2tleXdvcmQ+PGtleXdvcmQ+UmVncmVz
c2lvbiBBbmFseXNpczwva2V5d29yZD48a2V5d29yZD5SaXNrIEZhY3RvcnM8L2tleXdvcmQ+PC9r
ZXl3b3Jkcz48ZGF0ZXM+PHllYXI+MjAxNjwveWVhcj48cHViLWRhdGVzPjxkYXRlPkp1bDwvZGF0
ZT48L3B1Yi1kYXRlcz48L2RhdGVzPjxpc2JuPjAxNDktNTk5MjwvaXNibj48YWNjZXNzaW9uLW51
bT4yNzIwODMyMzwvYWNjZXNzaW9uLW51bT48dXJscz48cmVsYXRlZC11cmxzPjx1cmw+PHN0eWxl
IGZhY2U9InVuZGVybGluZSIgZm9udD0iZGVmYXVsdCIgc2l6ZT0iMTAwJSI+aHR0cHM6Ly9jYXJl
LmRpYWJldGVzam91cm5hbHMub3JnL2NvbnRlbnQvZGlhY2FyZS8zOS83LzEyNTAuZnVsbC5wZGY8
L3N0eWxlPjwvdXJsPjwvcmVsYXRlZC11cmxzPjwvdXJscz48ZWxlY3Ryb25pYy1yZXNvdXJjZS1u
dW0+MTAuMjMzNy9kYzE2LTAwNDM8L2VsZWN0cm9uaWMtcmVzb3VyY2UtbnVtPjxyZW1vdGUtZGF0
YWJhc2UtcHJvdmlkZXI+TkxNPC9yZW1vdGUtZGF0YWJhc2UtcHJvdmlkZXI+PGxhbmd1YWdlPmVu
ZzwvbGFuZ3VhZ2U+PC9yZWNvcmQ+PC9DaXRlPjxDaXRlPjxBdXRob3I+V2ViZXI8L0F1dGhvcj48
WWVhcj4yMDE1PC9ZZWFyPjxSZWNOdW0+MjY3PC9SZWNOdW0+PHJlY29yZD48cmVjLW51bWJlcj4y
Njc8L3JlYy1udW1iZXI+PGZvcmVpZ24ta2V5cz48a2V5IGFwcD0iRU4iIGRiLWlkPSIwMHd3ejJy
dGhwcjIycWVycGZycHp2ZG5meHR3OXJ6OXB0MnIiIHRpbWVzdGFtcD0iMTU3MTQxMzMzMyI+MjY3
PC9rZXk+PC9mb3JlaWduLWtleXM+PHJlZi10eXBlIG5hbWU9IkpvdXJuYWwgQXJ0aWNsZSI+MTc8
L3JlZi10eXBlPjxjb250cmlidXRvcnM+PGF1dGhvcnM+PGF1dGhvcj5XZWJlciwgSy4gUy48L2F1
dGhvcj48YXV0aG9yPk5vd290bnksIEIuPC9hdXRob3I+PGF1dGhvcj5TdHJhc3NidXJnZXIsIEsu
PC9hdXRob3I+PGF1dGhvcj5QYWNpbmksIEcuPC9hdXRob3I+PGF1dGhvcj5NdXNzaWcsIEsuPC9h
dXRob3I+PGF1dGhvcj5TemVuZHJvZWRpLCBKLjwvYXV0aG9yPjxhdXRob3I+SGVyZGVyLCBDLjwv
YXV0aG9yPjxhdXRob3I+Um9kZW4sIE0uPC9hdXRob3I+PC9hdXRob3JzPjwvY29udHJpYnV0b3Jz
PjxhdXRoLWFkZHJlc3M+SW5zdGl0dXRlIGZvciBDbGluaWNhbCBEaWFiZXRvbG9neSwgR2VybWFu
IERpYWJldGVzIENlbnRlciBhdCBIZWlucmljaCBIZWluZSBVbml2ZXJzaXR5LCBMZWlibml6IElu
c3RpdHV0ZSBmb3IgRGlhYmV0ZXMgUmVzZWFyY2gsIER1c3NlbGRvcmYsIEdlcm1hbnkgR2VybWFu
IENlbnRlciBmb3IgRGlhYmV0ZXMgUmVzZWFyY2gsIFBhcnRuZXIgRHVzc2VsZG9yZiwgRHVzc2Vs
ZG9yZiwgR2VybWFueS4mI3hEO0dlcm1hbiBDZW50ZXIgZm9yIERpYWJldGVzIFJlc2VhcmNoLCBQ
YXJ0bmVyIER1c3NlbGRvcmYsIER1c3NlbGRvcmYsIEdlcm1hbnkgSW5zdGl0dXRlIGZvciBCaW9t
ZXRyaWNzIGFuZCBFcGlkZW1pb2xvZ3ksIEdlcm1hbiBEaWFiZXRlcyBDZW50ZXIgYXQgSGVpbnJp
Y2ggSGVpbmUgVW5pdmVyc2l0eSwgTGVpYm5peiBJbnN0aXR1dGUgZm9yIERpYWJldGVzIFJlc2Vh
cmNoLCBEdXNzZWxkb3JmLCBHZXJtYW55LiYjeEQ7TWV0YWJvbGljIFVuaXQsIEluc3RpdHV0ZSBv
ZiBCaW9tZWRpY2FsIEVuZ2luZWVyaW5nLCBOYXRpb25hbCBSZXNlYXJjaCBDb3VuY2lsLCBQYWR1
YSwgSXRhbHkuJiN4RDtJbnN0aXR1dGUgZm9yIENsaW5pY2FsIERpYWJldG9sb2d5LCBHZXJtYW4g
RGlhYmV0ZXMgQ2VudGVyIGF0IEhlaW5yaWNoIEhlaW5lIFVuaXZlcnNpdHksIExlaWJuaXogSW5z
dGl0dXRlIGZvciBEaWFiZXRlcyBSZXNlYXJjaCwgRHVzc2VsZG9yZiwgR2VybWFueSBHZXJtYW4g
Q2VudGVyIGZvciBEaWFiZXRlcyBSZXNlYXJjaCwgUGFydG5lciBEdXNzZWxkb3JmLCBEdXNzZWxk
b3JmLCBHZXJtYW55IERlcGFydG1lbnQgb2YgRW5kb2NyaW5vbG9neSBhbmQgRGlhYmV0b2xvZ3ks
IE1lZGljYWwgRmFjdWx0eSwgSGVpbnJpY2ggSGVpbmUgVW5pdmVyc2l0eSwgRHVzc2VsZG9yZiwg
R2VybWFueS4mI3hEO0luc3RpdHV0ZSBmb3IgQ2xpbmljYWwgRGlhYmV0b2xvZ3ksIEdlcm1hbiBE
aWFiZXRlcyBDZW50ZXIgYXQgSGVpbnJpY2ggSGVpbmUgVW5pdmVyc2l0eSwgTGVpYm5peiBJbnN0
aXR1dGUgZm9yIERpYWJldGVzIFJlc2VhcmNoLCBEdXNzZWxkb3JmLCBHZXJtYW55IEdlcm1hbiBD
ZW50ZXIgZm9yIERpYWJldGVzIFJlc2VhcmNoLCBQYXJ0bmVyIER1c3NlbGRvcmYsIER1c3NlbGRv
cmYsIEdlcm1hbnkgRGVwYXJ0bWVudCBvZiBFbmRvY3Jpbm9sb2d5IGFuZCBEaWFiZXRvbG9neSwg
TWVkaWNhbCBGYWN1bHR5LCBIZWlucmljaCBIZWluZSBVbml2ZXJzaXR5LCBEdXNzZWxkb3JmLCBH
ZXJtYW55IG1pY2hhZWwucm9kZW5AZGR6LnVuaS1kdWVzc2VsZG9yZi5kZS48L2F1dGgtYWRkcmVz
cz48dGl0bGVzPjx0aXRsZT5UaGUgUm9sZSBvZiBNYXJrZXJzIG9mIExvdy1HcmFkZSBJbmZsYW1t
YXRpb24gZm9yIHRoZSBFYXJseSBUaW1lIENvdXJzZSBvZiBHbHljZW1pYyBDb250cm9sLCBHbHVj
b3NlIERpc2FwcGVhcmFuY2UgUmF0ZSwgYW5kIGJldGEtQ2VsbCBGdW5jdGlvbiBpbiBSZWNlbnRs
eSBEaWFnbm9zZWQgVHlwZSAxIGFuZCBUeXBlIDIgRGlhYmV0ZXM8L3RpdGxlPjxzZWNvbmRhcnkt
dGl0bGU+RGlhYmV0ZXMgQ2FyZTwvc2Vjb25kYXJ5LXRpdGxlPjxhbHQtdGl0bGU+RGlhYmV0ZXMg
Y2FyZTwvYWx0LXRpdGxlPjwvdGl0bGVzPjxwZXJpb2RpY2FsPjxmdWxsLXRpdGxlPkRpYWJldGVz
IENhcmU8L2Z1bGwtdGl0bGU+PGFiYnItMT5EaWFiZXRlcyBjYXJlPC9hYmJyLTE+PC9wZXJpb2Rp
Y2FsPjxhbHQtcGVyaW9kaWNhbD48ZnVsbC10aXRsZT5EaWFiZXRlcyBDYXJlPC9mdWxsLXRpdGxl
PjxhYmJyLTE+RGlhYmV0ZXMgY2FyZTwvYWJici0xPjwvYWx0LXBlcmlvZGljYWw+PHBhZ2VzPjE3
NTgtNjc8L3BhZ2VzPjx2b2x1bWU+Mzg8L3ZvbHVtZT48bnVtYmVyPjk8L251bWJlcj48ZWRpdGlv
bj4yMDE1LzA3LzE1PC9lZGl0aW9uPjxrZXl3b3Jkcz48a2V5d29yZD5BZHVsdDwva2V5d29yZD48
a2V5d29yZD5CaW9tYXJrZXJzL2Jsb29kPC9rZXl3b3JkPjxrZXl3b3JkPkMtUmVhY3RpdmUgUHJv
dGVpbi9hbmFseXNpczwva2V5d29yZD48a2V5d29yZD5EaWFiZXRlcyBNZWxsaXR1cywgVHlwZSAx
LypibG9vZDwva2V5d29yZD48a2V5d29yZD5EaWFiZXRlcyBNZWxsaXR1cywgVHlwZSAyLypibG9v
ZDwva2V5d29yZD48a2V5d29yZD5FLVNlbGVjdGluL2Jsb29kPC9rZXl3b3JkPjxrZXl3b3JkPkZl
bWFsZTwva2V5d29yZD48a2V5d29yZD5HbHljYXRlZCBIZW1vZ2xvYmluIEEvKmFuYWx5c2lzPC9r
ZXl3b3JkPjxrZXl3b3JkPkh1bWFuczwva2V5d29yZD48a2V5d29yZD5JbnN1bGluLVNlY3JldGlu
ZyBDZWxscy8qbWV0YWJvbGlzbTwva2V5d29yZD48a2V5d29yZD5JbnRlcmNlbGx1bGFyIEFkaGVz
aW9uIE1vbGVjdWxlLTEvKmJsb29kPC9rZXl3b3JkPjxrZXl3b3JkPk1hbGU8L2tleXdvcmQ+PGtl
eXdvcmQ+TWV0YWJvbGljIENsZWFyYW5jZSBSYXRlPC9rZXl3b3JkPjxrZXl3b3JkPk1pZGRsZSBB
Z2VkPC9rZXl3b3JkPjwva2V5d29yZHM+PGRhdGVzPjx5ZWFyPjIwMTU8L3llYXI+PHB1Yi1kYXRl
cz48ZGF0ZT5TZXA8L2RhdGU+PC9wdWItZGF0ZXM+PC9kYXRlcz48aXNibj4wMTQ5LTU5OTI8L2lz
Ym4+PGFjY2Vzc2lvbi1udW0+MjYxNTMyNzI8L2FjY2Vzc2lvbi1udW0+PHVybHM+PHJlbGF0ZWQt
dXJscz48dXJsPjxzdHlsZSBmYWNlPSJ1bmRlcmxpbmUiIGZvbnQ9ImRlZmF1bHQiIHNpemU9IjEw
MCUiPmh0dHBzOi8vY2FyZS5kaWFiZXRlc2pvdXJuYWxzLm9yZy9jb250ZW50L2RpYWNhcmUvMzgv
OS8xNzU4LmZ1bGwucGRmPC9zdHlsZT48L3VybD48L3JlbGF0ZWQtdXJscz48L3VybHM+PGVsZWN0
cm9uaWMtcmVzb3VyY2UtbnVtPjEwLjIzMzcvZGMxNS0wMTY5PC9lbGVjdHJvbmljLXJlc291cmNl
LW51bT48cmVtb3RlLWRhdGFiYXNlLXByb3ZpZGVyPk5MTTwvcmVtb3RlLWRhdGFiYXNlLXByb3Zp
ZGVyPjxsYW5ndWFnZT5lbmc8L2xhbmd1YWdlPjwvcmVjb3JkPjwvQ2l0ZT48Q2l0ZT48QXV0aG9y
PkJvbm5lZm9uZDwvQXV0aG9yPjxZZWFyPjIwMTU8L1llYXI+PFJlY051bT4yNzE8L1JlY051bT48
cmVjb3JkPjxyZWMtbnVtYmVyPjI3MTwvcmVjLW51bWJlcj48Zm9yZWlnbi1rZXlzPjxrZXkgYXBw
PSJFTiIgZGItaWQ9IjAwd3d6MnJ0aHByMjJxZXJwZnJwenZkbmZ4dHc5cno5cHQyciIgdGltZXN0
YW1wPSIxNTcxNDEzMzMzIj4yNzE8L2tleT48L2ZvcmVpZ24ta2V5cz48cmVmLXR5cGUgbmFtZT0i
Sm91cm5hbCBBcnRpY2xlIj4xNzwvcmVmLXR5cGU+PGNvbnRyaWJ1dG9ycz48YXV0aG9ycz48YXV0
aG9yPkJvbm5lZm9uZCwgQS48L2F1dGhvcj48YXV0aG9yPlllbmdvLCBMLjwvYXV0aG9yPjxhdXRo
b3I+TGUgTWF5LCBDLjwvYXV0aG9yPjxhdXRob3I+RnVtZXJvbiwgRi48L2F1dGhvcj48YXV0aG9y
Pk1hcnJlLCBNLjwvYXV0aG9yPjxhdXRob3I+QmFsa2F1LCBCLjwvYXV0aG9yPjxhdXRob3I+Q2hh
cnBlbnRpZXIsIEcuPC9hdXRob3I+PGF1dGhvcj5GcmFuYywgUy48L2F1dGhvcj48YXV0aG9yPkZy
b2d1ZWwsIFAuPC9hdXRob3I+PGF1dGhvcj5DYXJpb3UsIEIuPC9hdXRob3I+PC9hdXRob3JzPjwv
Y29udHJpYnV0b3JzPjxhdXRoLWFkZHJlc3M+RXVyb3BlYW4gR2Vub21pYyBJbnN0aXR1dGUgZm9y
IERpYWJldGVzIChFR0lEKSwgRlIgMzUwOCwgTGlsbGUsIEZyYW5jZS48L2F1dGgtYWRkcmVzcz48
dGl0bGVzPjx0aXRsZT5UaGUgbG9zcy1vZi1mdW5jdGlvbiBQQ1NLOSBwLlI0NkwgZ2VuZXRpYyB2
YXJpYW50IGRvZXMgbm90IGFsdGVyIGdsdWNvc2UgaG9tZW9zdGFzaXM8L3RpdGxlPjxzZWNvbmRh
cnktdGl0bGU+RGlhYmV0b2xvZ2lhPC9zZWNvbmRhcnktdGl0bGU+PGFsdC10aXRsZT5EaWFiZXRv
bG9naWE8L2FsdC10aXRsZT48L3RpdGxlcz48cGVyaW9kaWNhbD48ZnVsbC10aXRsZT5EaWFiZXRv
bG9naWE8L2Z1bGwtdGl0bGU+PGFiYnItMT5EaWFiZXRvbG9naWE8L2FiYnItMT48L3BlcmlvZGlj
YWw+PGFsdC1wZXJpb2RpY2FsPjxmdWxsLXRpdGxlPkRpYWJldG9sb2dpYTwvZnVsbC10aXRsZT48
YWJici0xPkRpYWJldG9sb2dpYTwvYWJici0xPjwvYWx0LXBlcmlvZGljYWw+PHBhZ2VzPjIwNTEt
NTwvcGFnZXM+PHZvbHVtZT41ODwvdm9sdW1lPjxudW1iZXI+OTwvbnVtYmVyPjxlZGl0aW9uPjIw
MTUvMDYvMDg8L2VkaXRpb24+PGtleXdvcmRzPjxrZXl3b3JkPkFkdWx0PC9rZXl3b3JkPjxrZXl3
b3JkPkFnZSBGYWN0b3JzPC9rZXl3b3JkPjxrZXl3b3JkPkJsb29kIEdsdWNvc2UvKm1ldGFib2xp
c208L2tleXdvcmQ+PGtleXdvcmQ+Qm9keSBNYXNzIEluZGV4PC9rZXl3b3JkPjxrZXl3b3JkPkNo
b2xlc3Rlcm9sL2Jsb29kL21ldGFib2xpc208L2tleXdvcmQ+PGtleXdvcmQ+RGlhYmV0ZXMgTWVs
bGl0dXMsIFR5cGUgMi8qYmxvb2Q8L2tleXdvcmQ+PGtleXdvcmQ+RmVtYWxlPC9rZXl3b3JkPjxr
ZXl3b3JkPkZyYW5jZTwva2V5d29yZD48a2V5d29yZD4qR2VuZSBFeHByZXNzaW9uIFJlZ3VsYXRp
b248L2tleXdvcmQ+PGtleXdvcmQ+KkdlbmV0aWMgVmFyaWF0aW9uPC9rZXl3b3JkPjxrZXl3b3Jk
Pkdlbm90eXBlPC9rZXl3b3JkPjxrZXl3b3JkPkhvbWVvc3Rhc2lzPC9rZXl3b3JkPjxrZXl3b3Jk
Pkh1bWFuczwva2V5d29yZD48a2V5d29yZD5Mb25naXR1ZGluYWwgU3R1ZGllczwva2V5d29yZD48
a2V5d29yZD5NYWxlPC9rZXl3b3JkPjxrZXl3b3JkPk1pZGRsZSBBZ2VkPC9rZXl3b3JkPjxrZXl3
b3JkPlByb3Byb3RlaW4gQ29udmVydGFzZSA5PC9rZXl3b3JkPjxrZXl3b3JkPlByb3Byb3RlaW4g
Q29udmVydGFzZXMvYW50YWdvbmlzdHMgJmFtcDsgaW5oaWJpdG9ycy8qYmxvb2QvKmdlbmV0aWNz
PC9rZXl3b3JkPjxrZXl3b3JkPlByb3NwZWN0aXZlIFN0dWRpZXM8L2tleXdvcmQ+PGtleXdvcmQ+
UmVncmVzc2lvbiBBbmFseXNpczwva2V5d29yZD48a2V5d29yZD5SaXNrIEZhY3RvcnM8L2tleXdv
cmQ+PGtleXdvcmQ+U2VyaW5lIEVuZG9wZXB0aWRhc2VzLypibG9vZC8qZ2VuZXRpY3M8L2tleXdv
cmQ+PGtleXdvcmQ+U2V4IEZhY3RvcnM8L2tleXdvcmQ+PC9rZXl3b3Jkcz48ZGF0ZXM+PHllYXI+
MjAxNTwveWVhcj48cHViLWRhdGVzPjxkYXRlPlNlcDwvZGF0ZT48L3B1Yi1kYXRlcz48L2RhdGVz
Pjxpc2JuPjAwMTItMTg2eDwvaXNibj48YWNjZXNzaW9uLW51bT4yNjA0OTQwMzwvYWNjZXNzaW9u
LW51bT48dXJscz48cmVsYXRlZC11cmxzPjx1cmw+PHN0eWxlIGZhY2U9InVuZGVybGluZSIgZm9u
dD0iZGVmYXVsdCIgc2l6ZT0iMTAwJSI+aHR0cHM6Ly9saW5rLnNwcmluZ2VyLmNvbS9jb250ZW50
L3BkZi8xMC4xMDA3JTJGczAwMTI1LTAxNS0zNjU5LTgucGRmPC9zdHlsZT48L3VybD48L3JlbGF0
ZWQtdXJscz48L3VybHM+PGVsZWN0cm9uaWMtcmVzb3VyY2UtbnVtPjEwLjEwMDcvczAwMTI1LTAx
NS0zNjU5LTg8L2VsZWN0cm9uaWMtcmVzb3VyY2UtbnVtPjxyZW1vdGUtZGF0YWJhc2UtcHJvdmlk
ZXI+TkxNPC9yZW1vdGUtZGF0YWJhc2UtcHJvdmlkZXI+PGxhbmd1YWdlPmVuZzwvbGFuZ3VhZ2U+
PC9yZWNvcmQ+PC9DaXRlPjxDaXRlPjxBdXRob3I+TGVlPC9BdXRob3I+PFllYXI+MjAxNjwvWWVh
cj48UmVjTnVtPjU4PC9SZWNOdW0+PHJlY29yZD48cmVjLW51bWJlcj41ODwvcmVjLW51bWJlcj48
Zm9yZWlnbi1rZXlzPjxrZXkgYXBwPSJFTiIgZGItaWQ9ImFkcjJ4dmRyZzkyYXY2ZXJlZHB2cGE1
aHp2MDBmMmRzMGUydyIgdGltZXN0YW1wPSIxNjIzNDIzMDM1Ij41ODwva2V5PjwvZm9yZWlnbi1r
ZXlzPjxyZWYtdHlwZSBuYW1lPSJKb3VybmFsIEFydGljbGUiPjE3PC9yZWYtdHlwZT48Y29udHJp
YnV0b3JzPjxhdXRob3JzPjxhdXRob3I+TGVlLCBDLiBDLjwvYXV0aG9yPjxhdXRob3I+V2F0a2lu
cywgUy4gTS48L2F1dGhvcj48YXV0aG9yPkxvcmVuem8sIEMuPC9hdXRob3I+PGF1dGhvcj5XYWdl
bmtuZWNodCwgTC4gRS48L2F1dGhvcj48YXV0aG9yPklsJmFwb3M7eWFzb3ZhLCBELjwvYXV0aG9y
PjxhdXRob3I+Q2hlbiwgWS4gRC48L2F1dGhvcj48YXV0aG9yPkhhZmZuZXIsIFMuIE0uPC9hdXRo
b3I+PGF1dGhvcj5IYW5sZXksIEEuIEouPC9hdXRob3I+PC9hdXRob3JzPjwvY29udHJpYnV0b3Jz
PjxhdXRoLWFkZHJlc3M+RGVwYXJ0bWVudCBvZiBOdXRyaXRpb25hbCBTY2llbmNlcywgVW5pdmVy
c2l0eSBvZiBUb3JvbnRvLCBUb3JvbnRvLCBPTiwgQ2FuYWRhLiYjeEQ7TGlwb21pY3MgVGVjaG5v
bG9naWVzLCBJbmMuLCBhIGRpdmlzaW9uIG9mIE1ldGFib2xvbiwgSW5jLiwgV2VzdCBTYWNyYW1l
bnRvLCBDQS4mI3hEO0RpdmlzaW9uIG9mIENsaW5pY2FsIEVwaWRlbWlvbG9neSwgVW5pdmVyc2l0
eSBvZiBUZXhhcyBIZWFsdGggU2NpZW5jZSBDZW50ZXIsIFNhbiBBbnRvbmlvLCBUWC4mI3hEO0Rp
dmlzaW9uIG9mIFB1YmxpYyBIZWFsdGggU2NpZW5jZXMsIFdha2UgRm9yZXN0IFNjaG9vbCBvZiBN
ZWRpY2luZSwgV2luc3Rvbi1TYWxlbSwgTkMuJiN4RDtTY2hvb2wgb2YgUHVibGljIEhlYWx0aCwg
R2VvcmdpYSBTdGF0ZSBVbml2ZXJzaXR5LCBBdGxhbnRhLCBHQS4mI3hEO0luc3RpdHV0ZSBmb3Ig
VHJhbnNsYXRpb25hbCBHZW5vbWljcyBhbmQgUG9wdWxhdGlvbiBTY2llbmNlcywgTG9zIEFuZ2Vs
ZXMgQmlvbWVkaWNhbCBSZXNlYXJjaCBJbnN0aXR1dGUsIFRvcnJhbmNlLCBDQS4mI3hEO1JldGly
ZWQsIFNhbiBBbnRvbmlvLCBUWC4mI3hEO0RlcGFydG1lbnQgb2YgTnV0cml0aW9uYWwgU2NpZW5j
ZXMsIFVuaXZlcnNpdHkgb2YgVG9yb250bywgVG9yb250bywgT04sIENhbmFkYSBMZWFkZXJzaGlw
IFNpbmFpIENlbnRyZSBmb3IgRGlhYmV0ZXMsIE1vdW50IFNpbmFpIEhvc3BpdGFsLCBUb3JvbnRv
LCBPTiwgQ2FuYWRhIGFudGhvbnkuaGFubGV5QHV0b3JvbnRvLmNhLjwvYXV0aC1hZGRyZXNzPjx0
aXRsZXM+PHRpdGxlPkJyYW5jaGVkLUNoYWluIEFtaW5vIEFjaWRzIGFuZCBJbnN1bGluIE1ldGFi
b2xpc206IFRoZSBJbnN1bGluIFJlc2lzdGFuY2UgQXRoZXJvc2NsZXJvc2lzIFN0dWR5IChJUkFT
KTwvdGl0bGU+PHNlY29uZGFyeS10aXRsZT5EaWFiZXRlcyBDYXJlPC9zZWNvbmRhcnktdGl0bGU+
PGFsdC10aXRsZT5EaWFiZXRlcyBjYXJlPC9hbHQtdGl0bGU+PC90aXRsZXM+PHBhZ2VzPjU4Mi04
PC9wYWdlcz48dm9sdW1lPjM5PC92b2x1bWU+PG51bWJlcj40PC9udW1iZXI+PGVkaXRpb24+MjAx
Ni8wMi8yMTwvZWRpdGlvbj48a2V5d29yZHM+PGtleXdvcmQ+QWZyaWNhbiBBbWVyaWNhbnM8L2tl
eXdvcmQ+PGtleXdvcmQ+QW1pbm8gQWNpZHMsIEJyYW5jaGVkLUNoYWluLypibG9vZDwva2V5d29y
ZD48a2V5d29yZD5BdGhlcm9zY2xlcm9zaXMvKmJsb29kPC9rZXl3b3JkPjxrZXl3b3JkPkNvaG9y
dCBTdHVkaWVzPC9rZXl3b3JkPjxrZXl3b3JkPkRpYWJldGVzIE1lbGxpdHVzLCBUeXBlIDIvYmxv
b2QvKm1ldGFib2xpc208L2tleXdvcmQ+PGtleXdvcmQ+RXVyb3BlYW4gQ29udGluZW50YWwgQW5j
ZXN0cnkgR3JvdXA8L2tleXdvcmQ+PGtleXdvcmQ+RmVtYWxlPC9rZXl3b3JkPjxrZXl3b3JkPkZv
bGxvdy1VcCBTdHVkaWVzPC9rZXl3b3JkPjxrZXl3b3JkPkdsdWNvc2UgVG9sZXJhbmNlIFRlc3Q8
L2tleXdvcmQ+PGtleXdvcmQ+SGlzcGFuaWMgQW1lcmljYW5zPC9rZXl3b3JkPjxrZXl3b3JkPkh1
bWFuczwva2V5d29yZD48a2V5d29yZD5JbmNpZGVuY2U8L2tleXdvcmQ+PGtleXdvcmQ+SW5zdWxp
bi9ibG9vZC8qbWV0YWJvbGlzbTwva2V5d29yZD48a2V5d29yZD4qSW5zdWxpbiBSZXNpc3RhbmNl
PC9rZXl3b3JkPjxrZXl3b3JkPkxpbmVhciBNb2RlbHM8L2tleXdvcmQ+PGtleXdvcmQ+TWFsZTwv
a2V5d29yZD48a2V5d29yZD5NaWRkbGUgQWdlZDwva2V5d29yZD48a2V5d29yZD5NdWx0aXZhcmlh
dGUgQW5hbHlzaXM8L2tleXdvcmQ+PC9rZXl3b3Jkcz48ZGF0ZXM+PHllYXI+MjAxNjwveWVhcj48
cHViLWRhdGVzPjxkYXRlPkFwcjwvZGF0ZT48L3B1Yi1kYXRlcz48L2RhdGVzPjxpc2JuPjAxNDkt
NTk5MjwvaXNibj48YWNjZXNzaW9uLW51bT4yNjg5NTg4NDwvYWNjZXNzaW9uLW51bT48dXJscz48
cmVsYXRlZC11cmxzPjx1cmw+PHN0eWxlIGZhY2U9InVuZGVybGluZSIgZm9udD0iZGVmYXVsdCIg
c2l6ZT0iMTAwJSI+aHR0cHM6Ly93d3cubmNiaS5ubG0ubmloLmdvdi9wbWMvYXJ0aWNsZXMvUE1D
NDgwNjc3MS9wZGYvZGMxNTIyODQucGRmPC9zdHlsZT48L3VybD48L3JlbGF0ZWQtdXJscz48L3Vy
bHM+PGN1c3RvbTI+UE1DNDgwNjc3MTwvY3VzdG9tMj48ZWxlY3Ryb25pYy1yZXNvdXJjZS1udW0+
MTAuMjMzNy9kYzE1LTIyODQ8L2VsZWN0cm9uaWMtcmVzb3VyY2UtbnVtPjxyZW1vdGUtZGF0YWJh
c2UtcHJvdmlkZXI+TkxNPC9yZW1vdGUtZGF0YWJhc2UtcHJvdmlkZXI+PGxhbmd1YWdlPmVuZzwv
bGFuZ3VhZ2U+PC9yZWNvcmQ+PC9DaXRlPjwvRW5kTm90ZT5=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15, 46-52)</w:t>
            </w:r>
            <w:r w:rsidRPr="006E0CE9">
              <w:rPr>
                <w:rFonts w:eastAsia="Times New Roman" w:cs="Calibri"/>
                <w:color w:val="000000"/>
                <w:sz w:val="20"/>
                <w:szCs w:val="20"/>
              </w:rPr>
              <w:fldChar w:fldCharType="end"/>
            </w:r>
          </w:p>
        </w:tc>
        <w:tc>
          <w:tcPr>
            <w:tcW w:w="1843" w:type="dxa"/>
            <w:tcBorders>
              <w:top w:val="nil"/>
              <w:left w:val="nil"/>
              <w:bottom w:val="nil"/>
              <w:right w:val="nil"/>
            </w:tcBorders>
            <w:shd w:val="clear" w:color="auto" w:fill="auto"/>
            <w:noWrap/>
            <w:vAlign w:val="center"/>
            <w:hideMark/>
          </w:tcPr>
          <w:p w14:paraId="47257E5A" w14:textId="361B53CD"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UERUM09PbkdYVCUyRlNkRWtmaWM3WjJNSWVFS0E5dTc1YkkzS3pJYUV5bTNvbFB0ckRxVDJKQnhE
WTV1UmRvJTJCTFBmRGZFYSUyRlFUVFJBOU9NaFNIRW1MV21oN3l3dTFKdFdKd094QVhaV2tqY1U5
UTYxeDBva3QlMkZ4bldmY3FUYnAlMkY0cWgxaXphSXlFd2lHcGpZY0N3Q1pyT2VNTmFmaHVJY0xu
dko0TU5iWDlhOTF2eFRrTUpMYjVlMEZPclFCNmtqaEklMkZFSmc1JTJGdmZRSHhVNXFoN0hsdVYw
TE4yZG85WEVQUUFxWXNtMFFGY0xiWnBYZ0ZOVnQxM3k3Sk4lMkJlZVJYSEhxMjAwZ1dNNEljTVM1
RTdqWktqZG4zSGF0NiUyRmFtR2sybG9ocSUyQkJpQmZSNXNSN0gweXRVVk1XT2hlcEQwbGJvbVBP
WEVFZ2gxUDhBS2kzakZCMVBqVnNFZm5EMTJoeUFscG9pTlMyNjVsYVd5S1RyNkhqbWNyUmNTSkpG
bzhZQmt3ZSUyRjElMkJEZnd0M1BIQ3FaV29EbzJJcSUyQjMlMkZiYmpIOWp3VU54bkhjc0ZzTmFk
JmFtcDtYLUFtei1BbGdvcml0aG09QVdTNC1ITUFDLVNIQTI1NiZhbXA7WC1BbXotRGF0ZT0yMDE5
MTAzMFQxMTM4NTBaJmFtcDtYLUFtei1TaWduZWRIZWFkZXJzPWhvc3QmYW1wO1gtQW16LUV4cGly
ZXM9MzAwJmFtcDtYLUFtei1DcmVkZW50aWFsPUFTSUFRM1BIQ1ZUWVdFSUlETFZUJTJGMjAxOTEw
MzAlMkZ1cy1lYXN0LTElMkZzMyUyRmF3czRfcmVxdWVzdCZhbXA7WC1BbXotU2lnbmF0dXJlPWI5
MGM1MjgyZjE1ZDc4ODRlYTk5Y2RhYWViNzNlODMxMmVjZWQ3M2U5NDMwZjk0NGRmNDdjZjkzMWRk
MThhZmEmYW1wO2hhc2g9ZmNkNmM2N2U0MDg2NTVjMDUyNTJlZjY1MTEzZWZhNDY0MDJjMTdhOTVl
YWRlOGI1NDNhNGI1NTcxYTZjNzdmMyZhbXA7aG9zdD02ODA0MmM5NDM1OTEwMTNhYzJiMjQzMGE4
OWIyNzBmNmFmMmM3NmQ4ZGZkMDg2YTA3MTc2YWZlN2M3NmMyYzYxJmFtcDtwaWk9UzA4OTU0MzU2
MTUwMDA2NDUmYW1wO3RpZD1zcGRmLTM0MTg4ZjQ1LTBlMjMtNDU0Yi04YmMyLThiNzJmZmMyOTQx
YiZhbXA7c2lkPTA5MWRhMTRlMTlmZDM2NDcwMDZiMTNlNzhkNjI1OWM1NzhjN2d4cnFiJmFtcDt0
eXBlPWNsaWVudDwvdXJsPjwvcmVsYXRlZC11cmxzPjwvdXJscz48ZWxlY3Ryb25pYy1yZXNvdXJj
ZS1udW0+MTAuMTAxNi9qLmpjbGluZXBpLjIwMTUuMDEuMDI2PC9lbGVjdHJvbmljLXJlc291cmNl
LW51bT48cmVtb3RlLWRhdGFiYXNlLXByb3ZpZGVyPk5MTTwvcmVtb3RlLWRhdGFiYXNlLXByb3Zp
ZGVyPjxsYW5ndWFnZT5lbmc8L2xhbmd1YWdlPjwvcmVjb3JkPjwvQ2l0ZT48Q2l0ZT48QXV0aG9y
PkJlZWdobHktRmFkaWVsPC9BdXRob3I+PFllYXI+MjAxOTwvWWVhcj48UmVjTnVtPjExMjI8L1Jl
Y051bT48cmVjb3JkPjxyZWMtbnVtYmVyPjExMjI8L3JlYy1udW1iZXI+PGZvcmVpZ24ta2V5cz48
a2V5IGFwcD0iRU4iIGRiLWlkPSJhMHh2ZXN6czlmZXB2NmU1eGFldjB4eGVzZmRmZnY5cDU5ZDki
IHRpbWVzdGFtcD0iMTU5NTcyMzgzNSI+MTEyMjwva2V5PjwvZm9yZWlnbi1rZXlzPjxyZWYtdHlw
ZSBuYW1lPSJKb3VybmFsIEFydGljbGUiPjE3PC9yZWYtdHlwZT48Y29udHJpYnV0b3JzPjxhdXRo
b3JzPjxhdXRob3I+QmVlZ2hseS1GYWRpZWwsIEEuPC9hdXRob3I+PGF1dGhvcj5LaGFua2FyaSwg
Ti4gSy48L2F1dGhvcj48YXV0aG9yPkRlbGFoYW50eSwgUi4gSi48L2F1dGhvcj48YXV0aG9yPlNo
dSwgWC4gTy48L2F1dGhvcj48YXV0aG9yPkx1LCBZLjwvYXV0aG9yPjxhdXRob3I+U2NobWlkdCwg
TS4gSy48L2F1dGhvcj48YXV0aG9yPkJvbGxhLCBNLiBLLjwvYXV0aG9yPjxhdXRob3I+TWljaGFp
bGlkb3UsIEsuPC9hdXRob3I+PGF1dGhvcj5XYW5nLCBRLjwvYXV0aG9yPjxhdXRob3I+RGVubmlz
LCBKLjwvYXV0aG9yPjxhdXRob3I+WWFubm91a2Frb3MsIEQuPC9hdXRob3I+PGF1dGhvcj5EdW5u
aW5nLCBBLiBNLjwvYXV0aG9yPjxhdXRob3I+UGhhcm9haCwgUC4gRC4gUC48L2F1dGhvcj48YXV0
aG9yPkNoZW5ldml4LVRyZW5jaCwgRy48L2F1dGhvcj48YXV0aG9yPk1pbG5lLCBSLiBMLjwvYXV0
aG9yPjxhdXRob3I+SHVudGVyLCBELiBKLjwvYXV0aG9yPjxhdXRob3I+UGVyLCBILjwvYXV0aG9y
PjxhdXRob3I+S3JhZnQsIFAuPC9hdXRob3I+PGF1dGhvcj5TaW1hcmQsIEouPC9hdXRob3I+PGF1
dGhvcj5FYXN0b24sIEQuIEYuPC9hdXRob3I+PGF1dGhvcj5aaGVuZywgVy48L2F1dGhvcj48L2F1
dGhvcnM+PC9jb250cmlidXRvcnM+PGF1dGgtYWRkcmVzcz5EaXZpc2lvbiBvZiBFcGlkZW1pb2xv
Z3ksIERlcGFydG1lbnQgb2YgTWVkaWNpbmUsIFZhbmRlcmJpbHQgRXBpZGVtaW9sb2d5IENlbnRl
ciwgVmFuZGVyYmlsdC1JbmdyYW0gQ2FuY2VyIENlbnRlciwgVmFuZGVyYmlsdCBVbml2ZXJzaXR5
IFNjaG9vbCBvZiBNZWRpY2luZSwgTmFzaHZpbGxlLCBUTiwgVVNBLiYjeEQ7VGVuZXQgSGVhbHRo
Y2FyZSwgTmFzaHZpbGxlLCBUTiwgVVNBLiYjeEQ7RGl2aXNpb24gb2YgTW9sZWN1bGFyIFBhdGhv
bG9neSwgVGhlIE5ldGhlcmxhbmRzIENhbmNlciBJbnN0aXR1dGUsIEFudG9uaSB2YW4gTGVldXdl
bmhvZWsgSG9zcGl0YWwsIEFtc3RlcmRhbSwgVGhlIE5ldGhlcmxhbmRzLiYjeEQ7RGl2aXNpb24g
b2YgUHN5Y2hvc29jaWFsIFJlc2VhcmNoIGFuZCBFcGlkZW1pb2xvZ3ksIFRoZSBOZXRoZXJsYW5k
cyBDYW5jZXIgSW5zdGl0dXRlLCBBbnRvbmkgdmFuIExlZXV3ZW5ob2VrIEhvc3BpdGFsLCBBbXN0
ZXJkYW0sIFRoZSBOZXRoZXJsYW5kcy4mI3hEO0RlcGFydG1lbnQgb2YgUHVibGljIEhlYWx0aCBh
bmQgUHJpbWFyeSBDYXJlLCBDZW50cmUgZm9yIENhbmNlciBHZW5ldGljIEVwaWRlbWlvbG9neSwg
VW5pdmVyc2l0eSBvZiBDYW1icmlkZ2UsIENhbWJyaWRnZSwgVUsuJiN4RDtEZXBhcnRtZW50IG9m
IEVsZWN0cm9uIE1pY3Jvc2NvcHkvTW9sZWN1bGFyIFBhdGhvbG9neSwgQ3lwcnVzIEluc3RpdHV0
ZSBvZiBOZXVyb2xvZ3kgYW5kIEdlbmV0aWNzLCBOaWNvc2lhLCBDeXBydXMuJiN4RDtNb2xlY3Vs
YXIgRGlhZ25vc3RpY3MgTGFib3JhdG9yeSwgSU5SQVNURVMsIE5hdGlvbmFsIENlbnRyZSBmb3Ig
U2NpZW50aWZpYyBSZXNlYXJjaCAmYXBvcztEZW1va3JpdG9zJmFwb3M7LCBBdGhlbnMsIEdyZWVj
ZS4mI3hEO0RlcGFydG1lbnQgb2YgT25jb2xvZ3ksIENlbnRyZSBmb3IgQ2FuY2VyIEdlbmV0aWMg
RXBpZGVtaW9sb2d5LCBVbml2ZXJzaXR5IG9mIENhbWJyaWRnZSwgQ2FtYnJpZGdlLCBVSy4mI3hE
O0RlcGFydG1lbnQgb2YgR2VuZXRpY3MgYW5kIENvbXB1dGF0aW9uYWwgQmlvbG9neSwgUUlNUiBC
ZXJnaG9mZXIgTWVkaWNhbCBSZXNlYXJjaCBJbnN0aXR1dGUsIEJyaXNiYW5lLCBRTEQsIEF1c3Ry
YWxpYS4mI3hEO0NhbmNlciBFcGlkZW1pb2xvZ3kgJmFtcDsgSW50ZWxsaWdlbmNlIERpdmlzaW9u
LCBDYW5jZXIgQ291bmNpbCBWaWN0b3JpYSwgTWVsYm91cm5lLCBWSUMsIEF1c3RyYWxpYS4mI3hE
O0NlbnRyZSBmb3IgRXBpZGVtaW9sb2d5IGFuZCBCaW9zdGF0aXN0aWNzLCBNZWxib3VybmUgU2No
b29sIG9mIFBvcHVsYXRpb24gYW5kIEdsb2JhbCBIZWFsdGgsIFVuaXZlcnNpdHkgb2YgTWVsYm91
cm5lLCBNZWxib3VybmUsIFZJQywgQXVzdHJhbGlhLiYjeEQ7RGVwYXJ0bWVudCBvZiBFcGlkZW1p
b2xvZ3ksIEhhcnZhcmQgVC5ILiBDaGFuIFNjaG9vbCBvZiBQdWJsaWMgSGVhbHRoLCBCb3N0b24s
IE1BLCBVU0EuJiN4RDtQcm9ncmFtIGluIEdlbmV0aWMgRXBpZGVtaW9sb2d5IGFuZCBTdGF0aXN0
aWNhbCBHZW5ldGljcywgSGFydmFyZCBULkguIENoYW4gU2Nob29sIG9mIFB1YmxpYyBIZWFsdGgs
IEJvc3RvbiwgTUEsIFVTQS4mI3hEO0RlcGFydG1lbnQgb2YgTWVkaWNhbCBFcGlkZW1pb2xvZ3kg
YW5kIEJpb3N0YXRpc3RpY3MsIEthcm9saW5za2EgSW5zdGl0dXRldCwgU3RvY2tob2xtLCBTd2Vk
ZW4uJiN4RDtHZW5vbWljcyBDZW50ZXIsIENlbnRyZSBIb3NwaXRhbGllciBVbml2ZXJzaXRhaXJl
IGRlIFF1w6liZWMgUmVzZWFyY2ggQ2VudGVyLCBMYXZhbCBVbml2ZXJzaXR5LCBRdcOpYmVjIENp
dHksIFFDLCBDYW5hZGEuPC9hdXRoLWFkZHJlc3M+PHRpdGxlcz48dGl0bGU+QSBNZW5kZWxpYW4g
cmFuZG9taXphdGlvbiBhbmFseXNpcyBvZiBjaXJjdWxhdGluZyBsaXBpZCB0cmFpdHMgYW5kIGJy
ZWFzdCBjYW5jZXIgcmlzazwvdGl0bGU+PHNlY29uZGFyeS10aXRsZT5JbnQgSiBFcGlkZW1pb2w8
L3NlY29uZGFyeS10aXRsZT48L3RpdGxlcz48cGVyaW9kaWNhbD48ZnVsbC10aXRsZT5JbnQgSiBF
cGlkZW1pb2w8L2Z1bGwtdGl0bGU+PGFiYnItMT5JbnRlcm5hdGlvbmFsIGpvdXJuYWwgb2YgZXBp
ZGVtaW9sb2d5PC9hYmJyLTE+PC9wZXJpb2RpY2FsPjxlZGl0aW9uPjIwMTkvMTIvMjU8L2VkaXRp
b24+PGtleXdvcmRzPjxrZXl3b3JkPkJyZWFzdCBjYW5jZXI8L2tleXdvcmQ+PGtleXdvcmQ+TWVu
ZGVsaWFuIHJhbmRvbWl6YXRpb248L2tleXdvcmQ+PGtleXdvcmQ+Y2hvbGVzdGVyb2w8L2tleXdv
cmQ+PGtleXdvcmQ+ZXBpZGVtaW9sb2d5PC9rZXl3b3JkPjxrZXl3b3JkPmdlbmV0aWNzPC9rZXl3
b3JkPjxrZXl3b3JkPmluc3RydW1lbnRhbCB2YXJpYWJsZTwva2V5d29yZD48a2V5d29yZD5saXBp
ZHM8L2tleXdvcmQ+PC9rZXl3b3Jkcz48ZGF0ZXM+PHllYXI+MjAxOTwveWVhcj48cHViLWRhdGVz
PjxkYXRlPkRlYyAyMzwvZGF0ZT48L3B1Yi1kYXRlcz48L2RhdGVzPjxpc2JuPjAzMDAtNTc3MTwv
aXNibj48YWNjZXNzaW9uLW51bT4zMTg3MjIxMzwvYWNjZXNzaW9uLW51bT48dXJscz48cmVsYXRl
ZC11cmxzPjx1cmw+PHN0eWxlIGZhY2U9InVuZGVybGluZSIgZm9udD0iZGVmYXVsdCIgc2l6ZT0i
MTAwJSI+aHR0cHM6Ly93YXRlcm1hcmsuc2lsdmVyY2hhaXIuY29tL2R5ejI0Mi5wZGY/dG9rZW49
QVFFQ0FIaTIwOEJFNDlPb2FuOWtraFdfRXJjeTdEbTNaTF85Q2YzcWZLQWM0ODV5c2dBQUFzZ3dn
Z0xFQmdrcWhraUc5dzBCQndhZ2dnSzFNSUlDc1FJQkFEQ0NBcW9HQ1NxR1NJYjNEUUVIQVRBZUJn
bGdoa2dCWlFNRUFTNHdFUVFNZ2Q4VWZTYTAyOEEzeEZnOEFnRVFnSUlDZXlvSmdVbmpicE5uWjJM
RUVIUS1LalFJbWUwdXlKTzVPaW5CeHlsLWJBVVZoTFdwTHlRVnZOdG1GU29HVzlqbmNyYkdKemc4
SE16UFc3S3k1cndJWk1iYjBZS3hpcVJyLVgwVGNJalhRTmptNlhaQTJTRV9Od0UxcEgwMnlqcDdv
Zm5oWXJLWEFKNEtCQVZTeGxyRHBqTG0xa1RmdmhrMHdLcmxwTUNWNkF0VVJWMjVVNlM1d3FOWTN1
UFRvR3Z4a2pRVGdhd1NneUlObUNMSE5ZZ3F6UnoxMDdsM253dlYwZjAtYXo0RjNZcUVSUjBTQnpG
V2NiUVQ1ZGJmTnpfbGgySXZZaXAyb2w4dF9JRVpVRDN3U1pKSHZQR0s0LWx6Q0xqeHdQMFFHXzR4
UFdmX0w1X1hoRXJNa3o4d3c5aVNVcy1iOXNsbDdCbTE4d1ZQc3RuaHJpR18yMmVDaEhIV0RlcW5J
UkpnWHNOY0d2eGprLTB0MFdEeTByNS1vUWpBaDZQb0xBNFFaQW9lcnhTc0lYTGFiN3hCRE5mc0Vn
SUZ3dFBKQUd3NXpDUEhWc2hiMG9LeXViN2FudmpGbVotVWFmMmpKTm9Jeko0SElHMEZDajZOd2hI
WFZLbW1vcVhXN3VSWW5tRXNaU1g5UGdtN3BjSnp3Wkh1NkpSS0QzcnJhSHE5SVZuWGJvajNWRWFp
c1hNVGlBMnBUeUlsNnJFM25TTnJuWHNONVZ5TThzSmJxcHJuV3FtZmI3WDZaVWcwcDlEM1NDejJX
bl9TellGNUlSbWpaWkw0Y2RFZDFheUJKbm9nd2hqUmtBbDE3bG1VOEhJWFhrRE5YaVlLcTVWdkR2
VGNHcXdDaU1Fa243SWFWSkVwWFhZakIzNU8zZWJsZ19vLUkyTm9IZ3Q3TlpNWmgzSVV6Y25PSTBG
V0ZlQks1MldPZGlRVFNYWGVkMlFMS0ZnVWhyZ3VONnZsQUt4NkEwYzN2ZUJDNnJNck9Uc0RSdzBG
TkJkRV9ob1BmeW10Wmo3Sm1TNE00cG1jZ0pta3ZyZ3huSzM1M1VLbEFMTlBXQUM3R2xPaFZUbEp0
eU12dnp6S2p1eUxySV9oOWxqbXRmV3RKbzNlVzFKXzJ1QU08L3N0eWxlPjwvdXJsPjwvcmVsYXRl
ZC11cmxzPjwvdXJscz48ZWxlY3Ryb25pYy1yZXNvdXJjZS1udW0+MTAuMTA5My9pamUvZHl6MjQy
PC9lbGVjdHJvbmljLXJlc291cmNlLW51bT48cmVtb3RlLWRhdGFiYXNlLXByb3ZpZGVyPk5MTTwv
cmVtb3RlLWRhdGFiYXNlLXByb3ZpZGVyPjxsYW5ndWFnZT5lbmc8L2xhbmd1YWdlPjwvcmVjb3Jk
PjwvQ2l0ZT48Q2l0ZT48QXV0aG9yPnZhbiBkZXIgU2NoYWZ0PC9BdXRob3I+PFllYXI+MjAxOTwv
WWVhcj48UmVjTnVtPjIzPC9SZWNOdW0+PHJlY29yZD48cmVjLW51bWJlcj4yMzwvcmVjLW51bWJl
cj48Zm9yZWlnbi1rZXlzPjxrZXkgYXBwPSJFTiIgZGItaWQ9ImEweHZlc3pzOWZlcHY2ZTV4YWV2
MHh4ZXNmZGZmdjlwNTlkOSIgdGltZXN0YW1wPSIxNTcxNDEzNDIxIj4yMzwva2V5PjwvZm9yZWln
bi1rZXlzPjxyZWYtdHlwZSBuYW1lPSJKb3VybmFsIEFydGljbGUiPjE3PC9yZWYtdHlwZT48Y29u
dHJpYnV0b3JzPjxhdXRob3JzPjxhdXRob3I+dmFuIGRlciBTY2hhZnQsIE4uPC9hdXRob3I+PGF1
dGhvcj5TY2hvdWZvdXIsIEouIEQuPC9hdXRob3I+PGF1dGhvcj5OYW5vLCBKLjwvYXV0aG9yPjxh
dXRob3I+S2llZnRlLWRlIEpvbmcsIEouIEMuPC9hdXRob3I+PGF1dGhvcj5NdWthLCBULjwvYXV0
aG9yPjxhdXRob3I+U2lqYnJhbmRzLCBFLiBKLiBHLjwvYXV0aG9yPjxhdXRob3I+SWtyYW0sIE0u
IEEuPC9hdXRob3I+PGF1dGhvcj5GcmFuY28sIE8uIEguPC9hdXRob3I+PGF1dGhvcj5Wb29ydG1h
biwgVC48L2F1dGhvcj48L2F1dGhvcnM+PC9jb250cmlidXRvcnM+PGF1dGgtYWRkcmVzcz5EZXBh
cnRtZW50IG9mIEVwaWRlbWlvbG9neSwgRXJhc211cyBVbml2ZXJzaXR5IE1lZGljYWwgQ2VudGVy
LCBQTyBCb3ggMjA0MCwgMzAwMCBDQSwgUm90dGVyZGFtLCBUaGUgTmV0aGVybGFuZHMuJiN4RDtE
ZXBhcnRtZW50IG9mIEludGVybmFsIE1lZGljaW5lLCBFcmFzbXVzIFVuaXZlcnNpdHkgTWVkaWNh
bCBDZW50ZXIsIDMwMDAgQ0EsIFJvdHRlcmRhbSwgVGhlIE5ldGhlcmxhbmRzLiYjeEQ7R2VybWFu
IENlbnRlciBmb3IgRGlhYmV0ZXMgUmVzZWFyY2gsIE5ldWhlcmJlcmcsIEdlcm1hbnkuJiN4RDtI
ZWxtaG9sdHogWmVudHJ1bSBNdW5jaGVuLUdlcm1hbiBSZXNlYXJjaCBDZW50ZXIgZm9yIEVudmly
b25tZW50YWwgSGVhbHRoLCBJbnN0aXR1dGUgb2YgRXBpZGVtaW9sb2d5LCBOZXVoZXJiZXJnLCBH
ZXJtYW55LiYjeEQ7RGVwYXJ0bWVudCBvZiBQdWJsaWMgSGVhbHRoIGFuZCBQcmltYXJ5IENhcmUv
TFVNQyBDYW1wdXMgVGhlIEhhZ3VlLCBMZWlkZW4gVW5pdmVyc2l0eSBNZWRpY2FsIENlbnRlciwg
TGVpZGVuLCBUaGUgTmV0aGVybGFuZHMuJiN4RDtJbnN0aXR1dGUgb2YgU29jaWFsIGFuZCBQcmV2
ZW50aXZlIE1lZGljaW5lIChJU1BNKSwgVW5pdmVyc2l0eSBvZiBCZXJuLCBCZXJuLCBTd2l0emVy
bGFuZC4mI3hEO0RlcGFydG1lbnQgb2YgRXBpZGVtaW9sb2d5LCBFcmFzbXVzIFVuaXZlcnNpdHkg
TWVkaWNhbCBDZW50ZXIsIFBPIEJveCAyMDQwLCAzMDAwIENBLCBSb3R0ZXJkYW0sIFRoZSBOZXRo
ZXJsYW5kcy4gdHJ1ZHkudm9vcnRtYW5AZXJhc211c21jLm5sLjwvYXV0aC1hZGRyZXNzPjx0aXRs
ZXM+PHRpdGxlPkRpZXRhcnkgYW50aW94aWRhbnQgY2FwYWNpdHkgYW5kIHJpc2sgb2YgdHlwZSAy
IGRpYWJldGVzIG1lbGxpdHVzLCBwcmVkaWFiZXRlcyBhbmQgaW5zdWxpbiByZXNpc3RhbmNlOiB0
aGUgUm90dGVyZGFtIFN0dWR5PC90aXRsZT48c2Vjb25kYXJ5LXRpdGxlPkV1ciBKIEVwaWRlbWlv
bDwvc2Vjb25kYXJ5LXRpdGxlPjxhbHQtdGl0bGU+RXVyb3BlYW4gam91cm5hbCBvZiBlcGlkZW1p
b2xvZ3k8L2FsdC10aXRsZT48L3RpdGxlcz48cGVyaW9kaWNhbD48ZnVsbC10aXRsZT5FdXIgSiBF
cGlkZW1pb2w8L2Z1bGwtdGl0bGU+PGFiYnItMT5FdXJvcGVhbiBqb3VybmFsIG9mIGVwaWRlbWlv
bG9neTwvYWJici0xPjwvcGVyaW9kaWNhbD48YWx0LXBlcmlvZGljYWw+PGZ1bGwtdGl0bGU+RXVy
IEogRXBpZGVtaW9sPC9mdWxsLXRpdGxlPjxhYmJyLTE+RXVyb3BlYW4gam91cm5hbCBvZiBlcGlk
ZW1pb2xvZ3k8L2FiYnItMT48L2FsdC1wZXJpb2RpY2FsPjxwYWdlcz44NTMtODYxPC9wYWdlcz48
dm9sdW1lPjM0PC92b2x1bWU+PG51bWJlcj45PC9udW1iZXI+PGVkaXRpb24+MjAxOS8wOC8xMTwv
ZWRpdGlvbj48a2V5d29yZHM+PGtleXdvcmQ+QWR1bHQ8L2tleXdvcmQ+PGtleXdvcmQ+QWdlZDwv
a2V5d29yZD48a2V5d29yZD5BbnRpb3hpZGFudHMvYWRtaW5pc3RyYXRpb24gJmFtcDsgZG9zYWdl
LyptZXRhYm9saXNtPC9rZXl3b3JkPjxrZXl3b3JkPkRpYWJldGVzIE1lbGxpdHVzLCBUeXBlIDIv
Ymxvb2QvZXBpZGVtaW9sb2d5LyptZXRhYm9saXNtPC9rZXl3b3JkPjxrZXl3b3JkPipEaWV0PC9r
ZXl3b3JkPjxrZXl3b3JkPkZlbWFsZTwva2V5d29yZD48a2V5d29yZD5GcnVpdDwva2V5d29yZD48
a2V5d29yZD5IdW1hbnM8L2tleXdvcmQ+PGtleXdvcmQ+Kkluc3VsaW4gUmVzaXN0YW5jZTwva2V5
d29yZD48a2V5d29yZD5NYWxlPC9rZXl3b3JkPjxrZXl3b3JkPk1pZGRsZSBBZ2VkPC9rZXl3b3Jk
PjxrZXl3b3JkPipOdXRyaXRpb24gQXNzZXNzbWVudDwva2V5d29yZD48a2V5d29yZD5PeGlkYXRp
dmUgU3RyZXNzL3BoeXNpb2xvZ3k8L2tleXdvcmQ+PGtleXdvcmQ+UHJlZGlhYmV0aWMgU3RhdGUv
Ymxvb2QvZXBpZGVtaW9sb2d5LyptZXRhYm9saXNtPC9rZXl3b3JkPjxrZXl3b3JkPlJpc2sgRmFj
dG9yczwva2V5d29yZD48a2V5d29yZD5EaWV0PC9rZXl3b3JkPjxrZXl3b3JkPkRpZXRhcnkgYW50
aW94aWRhbnQgY2FwYWNpdHk8L2tleXdvcmQ+PGtleXdvcmQ+SW5zdWxpbiByZXNpc3RhbmNlPC9r
ZXl3b3JkPjxrZXl3b3JkPlByZWRpYWJldGVzPC9rZXl3b3JkPjxrZXl3b3JkPlR5cGUgMiBkaWFi
ZXRlczwva2V5d29yZD48L2tleXdvcmRzPjxkYXRlcz48eWVhcj4yMDE5PC95ZWFyPjxwdWItZGF0
ZXM+PGRhdGU+U2VwPC9kYXRlPjwvcHViLWRhdGVzPjwvZGF0ZXM+PGlzYm4+MDM5My0yOTkwPC9p
c2JuPjxhY2Nlc3Npb24tbnVtPjMxMzk5OTM5PC9hY2Nlc3Npb24tbnVtPjx1cmxzPjxyZWxhdGVk
LXVybHM+PHVybD5odHRwczovL3d3dy5uY2JpLm5sbS5uaWguZ292L3BtYy9hcnRpY2xlcy9QTUM2
NzU5NjcxL3BkZi8xMDY1NF8yMDE5X0FydGljbGVfNTQ4LnBkZjwvdXJsPjwvcmVsYXRlZC11cmxz
PjwvdXJscz48ZWxlY3Ryb25pYy1yZXNvdXJjZS1udW0+MTAuMTAwNy9zMTA2NTQtMDE5LTAwNTQ4
LTk8L2VsZWN0cm9uaWMtcmVzb3VyY2UtbnVtPjxyZW1vdGUtZGF0YWJhc2UtcHJvdmlkZXI+TkxN
PC9yZW1vdGUtZGF0YWJhc2UtcHJvdmlkZXI+PGxhbmd1YWdlPmVuZzwvbGFuZ3VhZ2U+PC9yZWNv
cmQ+PC9DaXRlPjwvRW5kTm90ZT5=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NYWk8L0F1dGhvcj48WWVhcj4yMDE5PC9ZZWFyPjxSZWNO
dW0+MTA0PC9SZWNOdW0+PERpc3BsYXlUZXh0Pig1My02Myk8L0Rpc3BsYXlUZXh0PjxyZWNvcmQ+
PHJlYy1udW1iZXI+MTA0PC9yZWMtbnVtYmVyPjxmb3JlaWduLWtleXM+PGtleSBhcHA9IkVOIiBk
Yi1pZD0iYTB4dmVzenM5ZmVwdjZlNXhhZXYweHhlc2ZkZmZ2OXA1OWQ5IiB0aW1lc3RhbXA9IjE1
NzE0MTM0MjEiPjEwNDwva2V5PjwvZm9yZWlnbi1rZXlzPjxyZWYtdHlwZSBuYW1lPSJKb3VybmFs
IEFydGljbGUiPjE3PC9yZWYtdHlwZT48Y29udHJpYnV0b3JzPjxhdXRob3JzPjxhdXRob3I+TWFp
LCBYLiBNLjwvYXV0aG9yPjxhdXRob3I+VmlkZW0sIFYuPC9hdXRob3I+PGF1dGhvcj5TaGVlaGFu
LCBOLiBBLjwvYXV0aG9yPjxhdXRob3I+Q2hlbiwgWS48L2F1dGhvcj48YXV0aG9yPkxhbmdoYW1t
ZXIsIEEuPC9hdXRob3I+PGF1dGhvcj5TdW4sIFkuIFEuPC9hdXRob3I+PC9hdXRob3JzPjwvY29u
dHJpYnV0b3JzPjxhdXRoLWFkZHJlc3M+RGVwYXJ0bWVudCBvZiBQdWJsaWMgSGVhbHRoIGFuZCBO
dXJzaW5nLCBOVE5VIC0gTm9yd2VnaWFuIFVuaXZlcnNpdHkgb2YgU2NpZW5jZSBhbmQgVGVjaG5v
bG9neSwgVHJvbmRoZWltLCBOb3J3YXkuJiN4RDtEZXBhcnRtZW50IG9mIENsaW5pY2FsIGFuZCBN
b2xlY3VsYXIgTWVkaWNpbmUgKElLT00pLCBOVE5VIC0gTm9yd2VnaWFuIFVuaXZlcnNpdHkgb2Yg
U2NpZW5jZSBhbmQgVGVjaG5vbG9neSwgVHJvbmRoZWltLCBOb3J3YXkuJiN4RDtEZXBhcnRtZW50
IG9mIEltbXVub2xvZ3kgYW5kIFRyYW5zZnVzaW9uIE1lZGljaW5lLCBTdC4gT2xhdnMgSG9zcGl0
YWwsIFRyb25kaGVpbSBVbml2ZXJzaXR5IEhvc3BpdGFsLCBUcm9uZGhlaW0sIE5vcndheS4mI3hE
O0RlcGFydG1lbnQgb2YgSGVhbHRoIFNjaWVuY2VzLCBDb2xsZWdlIG9mIExpZmUgU2NpZW5jZXMs
IFVuaXZlcnNpdHkgb2YgTGVpY2VzdGVyLCBMZWljZXN0ZXIsIFVLLiYjeEQ7U2Nob29sIG9mIEVw
aWRlbWlvbG9neSBhbmQgUHVibGljIEhlYWx0aCwgRmFjdWx0eSBvZiBNZWRpY2luZSwgVW5pdmVy
c2l0eSBvZiBPdHRhd2EsIE90dGF3YSwgQ2FuYWRhLiYjeEQ7RGVwYXJ0bWVudCBvZiBDbGluaWNh
bCBhbmQgTW9sZWN1bGFyIE1lZGljaW5lIChJS09NKSwgTlROVSAtIE5vcndlZ2lhbiBVbml2ZXJz
aXR5IG9mIFNjaWVuY2UgYW5kIFRlY2hub2xvZ3ksIFRyb25kaGVpbSwgTm9yd2F5LiB5aS1xaWFu
LnN1bkBudG51Lm5vLjwvYXV0aC1hZGRyZXNzPjx0aXRsZXM+PHRpdGxlPlBvdGVudGlhbCBjYXVz
YWwgYXNzb2NpYXRpb25zIG9mIHNlcnVtIDI1LWh5ZHJveHl2aXRhbWluIEQgd2l0aCBsaXBpZHM6
IGEgTWVuZGVsaWFuIHJhbmRvbWl6YXRpb24gYXBwcm9hY2ggb2YgdGhlIEhVTlQgc3R1ZHk8L3Rp
dGxlPjxzZWNvbmRhcnktdGl0bGU+RXVyIEogRXBpZGVtaW9sPC9zZWNvbmRhcnktdGl0bGU+PGFs
dC10aXRsZT5FdXJvcGVhbiBqb3VybmFsIG9mIGVwaWRlbWlvbG9neTwvYWx0LXRpdGxlPjwvdGl0
bGVzPjxwZXJpb2RpY2FsPjxmdWxsLXRpdGxlPkV1ciBKIEVwaWRlbWlvbDwvZnVsbC10aXRsZT48
YWJici0xPkV1cm9wZWFuIGpvdXJuYWwgb2YgZXBpZGVtaW9sb2d5PC9hYmJyLTE+PC9wZXJpb2Rp
Y2FsPjxhbHQtcGVyaW9kaWNhbD48ZnVsbC10aXRsZT5FdXIgSiBFcGlkZW1pb2w8L2Z1bGwtdGl0
bGU+PGFiYnItMT5FdXJvcGVhbiBqb3VybmFsIG9mIGVwaWRlbWlvbG9neTwvYWJici0xPjwvYWx0
LXBlcmlvZGljYWw+PHBhZ2VzPjU3LTY2PC9wYWdlcz48dm9sdW1lPjM0PC92b2x1bWU+PG51bWJl
cj4xPC9udW1iZXI+PGVkaXRpb24+MjAxOC8xMS8yMzwvZWRpdGlvbj48a2V5d29yZHM+PGtleXdv
cmQ+QWR1bHQ8L2tleXdvcmQ+PGtleXdvcmQ+Q2hvbGVzdGVyb2wvYmxvb2QvZ2VuZXRpY3M8L2tl
eXdvcmQ+PGtleXdvcmQ+Q2hvbGVzdGVyb2wsIEhETC8qYmxvb2QvZ2VuZXRpY3M8L2tleXdvcmQ+
PGtleXdvcmQ+Q29ob3J0IFN0dWRpZXM8L2tleXdvcmQ+PGtleXdvcmQ+RmVtYWxlPC9rZXl3b3Jk
PjxrZXl3b3JkPkh1bWFuczwva2V5d29yZD48a2V5d29yZD5MaW5lYXIgTW9kZWxzPC9rZXl3b3Jk
PjxrZXl3b3JkPk1hbGU8L2tleXdvcmQ+PGtleXdvcmQ+Kk1lbmRlbGlhbiBSYW5kb21pemF0aW9u
IEFuYWx5c2lzPC9rZXl3b3JkPjxrZXl3b3JkPk1pZGRsZSBBZ2VkPC9rZXl3b3JkPjxrZXl3b3Jk
Pk5vcndheTwva2V5d29yZD48a2V5d29yZD5Qb2x5bW9ycGhpc20sIFNpbmdsZSBOdWNsZW90aWRl
PC9rZXl3b3JkPjxrZXl3b3JkPlRyaWdseWNlcmlkZXMvKmJsb29kL2dlbmV0aWNzPC9rZXl3b3Jk
PjxrZXl3b3JkPlZpdGFtaW4gRC8qYW5hbG9ncyAmYW1wOyBkZXJpdmF0aXZlcy9ibG9vZC9nZW5l
dGljczwva2V5d29yZD48a2V5d29yZD5DaG9sZXN0ZXJvbDwva2V5d29yZD48a2V5d29yZD5IaWdo
LWRlbnNpdHkgbGlwb3Byb3RlaW4gKEhETCk8L2tleXdvcmQ+PGtleXdvcmQ+TGlwaWQ8L2tleXdv
cmQ+PGtleXdvcmQ+TG93LWRlbnNpdHkgbGlwb3Byb3RlaW4gKExETCk8L2tleXdvcmQ+PGtleXdv
cmQ+TWVuZGVsaWFuIHJhbmRvbWl6YXRpb248L2tleXdvcmQ+PGtleXdvcmQ+U2VydW0gMjUtaHlk
cm94eXZpdGFtaW4gRCBbMjUoT0gpRF08L2tleXdvcmQ+PGtleXdvcmQ+U2luZ2xlLW51Y2xlb3Rp
ZGUgcG9seW1vcnBoaXNtczwva2V5d29yZD48a2V5d29yZD5UcmlnbHljZXJpZGVzPC9rZXl3b3Jk
PjxrZXl3b3JkPlZpdGFtaW4gRDwva2V5d29yZD48L2tleXdvcmRzPjxkYXRlcz48eWVhcj4yMDE5
PC95ZWFyPjxwdWItZGF0ZXM+PGRhdGU+SmFuPC9kYXRlPjwvcHViLWRhdGVzPjwvZGF0ZXM+PGlz
Ym4+MDM5My0yOTkwPC9pc2JuPjxhY2Nlc3Npb24tbnVtPjMwNDY1Mjk2PC9hY2Nlc3Npb24tbnVt
Pjx1cmxzPjxyZWxhdGVkLXVybHM+PHVybD5odHRwczovL2xpbmsuc3ByaW5nZXIuY29tL2NvbnRl
bnQvcGRmLzEwLjEwMDclMkZzMTA2NTQtMDE4LTA0NjUteC5wZGY8L3VybD48L3JlbGF0ZWQtdXJs
cz48L3VybHM+PGVsZWN0cm9uaWMtcmVzb3VyY2UtbnVtPjEwLjEwMDcvczEwNjU0LTAxOC0wNDY1
LXg8L2VsZWN0cm9uaWMtcmVzb3VyY2UtbnVtPjxyZW1vdGUtZGF0YWJhc2UtcHJvdmlkZXI+TkxN
PC9yZW1vdGUtZGF0YWJhc2UtcHJvdmlkZXI+PGxhbmd1YWdlPmVuZzwvbGFuZ3VhZ2U+PC9yZWNv
cmQ+PC9DaXRlPjxDaXRlPjxBdXRob3I+T3Joby1NZWxhbmRlcjwvQXV0aG9yPjxZZWFyPjIwMTg8
L1llYXI+PFJlY051bT4yNDA8L1JlY051bT48cmVjb3JkPjxyZWMtbnVtYmVyPjI0MDwvcmVjLW51
bWJlcj48Zm9yZWlnbi1rZXlzPjxrZXkgYXBwPSJFTiIgZGItaWQ9ImEweHZlc3pzOWZlcHY2ZTV4
YWV2MHh4ZXNmZGZmdjlwNTlkOSIgdGltZXN0YW1wPSIxNTcxNDEzNDIyIj4yNDA8L2tleT48L2Zv
cmVpZ24ta2V5cz48cmVmLXR5cGUgbmFtZT0iSm91cm5hbCBBcnRpY2xlIj4xNzwvcmVmLXR5cGU+
PGNvbnRyaWJ1dG9ycz48YXV0aG9ycz48YXV0aG9yPk9yaG8tTWVsYW5kZXIsIE0uPC9hdXRob3I+
PGF1dGhvcj5IaW5keSwgRy48L2F1dGhvcj48YXV0aG9yPkJvcmdxdWlzdCwgUy48L2F1dGhvcj48
YXV0aG9yPlNjaHVseiwgQy4gQS48L2F1dGhvcj48YXV0aG9yPk1hbmplciwgSi48L2F1dGhvcj48
YXV0aG9yPk1lbGFuZGVyLCBPLjwvYXV0aG9yPjxhdXRob3I+U3RvY2tzLCBULjwvYXV0aG9yPjwv
YXV0aG9ycz48L2NvbnRyaWJ1dG9ycz48YXV0aC1hZGRyZXNzPkRlcGFydG1lbnQgb2YgQ2xpbmlj
YWwgU2NpZW5jZXMgTWFsbW8sIEx1bmQgVW5pdmVyc2l0eSwgTWFsbW8sIFN3ZWRlbi4mI3hEO1By
b2dyYW0gaW4gTWVkaWNhbCBhbmQgUG9wdWxhdGlvbiBHZW5ldGljcywgVGhlIEJyb2FkIEluc3Rp
dHV0ZSwgQ2FtYnJpZGdlLCBNQSwgVVNBLiYjeEQ7RGl2aXNpb24gb2YgT25jb2xvZ3kgYW5kIFBh
dGhvbG9neSwgRGVwYXJ0bWVudCBvZiBDbGluaWNhbCBTY2llbmNlcyBMdW5kLCBMdW5kIFVuaXZl
cnNpdHksIEx1bmQsIFN3ZWRlbi4mI3hEO0RlcGFydG1lbnQgb2YgT25jb2xvZ3ksIFNrYW5lIFVu
aXZlcnNpdHkgSG9zcGl0YWwsIEx1bmQsIFN3ZWRlbi4mI3hEO0RlcGFydG1lbnQgb2YgUGxhc3Rp
YyBTdXJnZXJ5LCBMdW5kIFVuaXZlcnNpdHksIE1hbG1vLCBTd2VkZW4uPC9hdXRoLWFkZHJlc3M+
PHRpdGxlcz48dGl0bGU+Qmxvb2QgbGlwaWQgZ2VuZXRpYyBzY29yZXMsIHRoZSBITUdDUiBnZW5l
IGFuZCBjYW5jZXIgcmlzazogYSBNZW5kZWxpYW4gcmFuZG9taXphdGlvbiBzdHVkeTwvdGl0bGU+
PHNlY29uZGFyeS10aXRsZT5JbnQgSiBFcGlkZW1pb2w8L3NlY29uZGFyeS10aXRsZT48YWx0LXRp
dGxlPkludGVybmF0aW9uYWwgam91cm5hbCBvZiBlcGlkZW1pb2xvZ3k8L2FsdC10aXRsZT48L3Rp
dGxlcz48cGVyaW9kaWNhbD48ZnVsbC10aXRsZT5JbnQgSiBFcGlkZW1pb2w8L2Z1bGwtdGl0bGU+
PGFiYnItMT5JbnRlcm5hdGlvbmFsIGpvdXJuYWwgb2YgZXBpZGVtaW9sb2d5PC9hYmJyLTE+PC9w
ZXJpb2RpY2FsPjxhbHQtcGVyaW9kaWNhbD48ZnVsbC10aXRsZT5JbnQgSiBFcGlkZW1pb2w8L2Z1
bGwtdGl0bGU+PGFiYnItMT5JbnRlcm5hdGlvbmFsIGpvdXJuYWwgb2YgZXBpZGVtaW9sb2d5PC9h
YmJyLTE+PC9hbHQtcGVyaW9kaWNhbD48cGFnZXM+NDk1LTUwNTwvcGFnZXM+PHZvbHVtZT40Nzwv
dm9sdW1lPjxudW1iZXI+MjwvbnVtYmVyPjxlZGl0aW9uPjIwMTcvMTEvMjM8L2VkaXRpb24+PGtl
eXdvcmRzPjxrZXl3b3JkPkFkdWx0PC9rZXl3b3JkPjxrZXl3b3JkPkFnZWQ8L2tleXdvcmQ+PGtl
eXdvcmQ+RmVtYWxlPC9rZXl3b3JkPjxrZXl3b3JkPkh1bWFuczwva2V5d29yZD48a2V5d29yZD5I
eWRyb3h5bWV0aHlsZ2x1dGFyeWwgQ29BIFJlZHVjdGFzZXMvKmdlbmV0aWNzPC9rZXl3b3JkPjxr
ZXl3b3JkPkxvZ2lzdGljIE1vZGVsczwva2V5d29yZD48a2V5d29yZD5NYWxlPC9rZXl3b3JkPjxr
ZXl3b3JkPk1lbmRlbGlhbiBSYW5kb21pemF0aW9uIEFuYWx5c2lzPC9rZXl3b3JkPjxrZXl3b3Jk
Pk1pZGRsZSBBZ2VkPC9rZXl3b3JkPjxrZXl3b3JkPk5lb3BsYXNtcy8qYmxvb2QvKmdlbmV0aWNz
PC9rZXl3b3JkPjxrZXl3b3JkPlBvbHltb3JwaGlzbSwgU2luZ2xlIE51Y2xlb3RpZGU8L2tleXdv
cmQ+PGtleXdvcmQ+UHJvc3BlY3RpdmUgU3R1ZGllczwva2V5d29yZD48a2V5d29yZD5SaXNrIEFz
c2Vzc21lbnQ8L2tleXdvcmQ+PGtleXdvcmQ+UmlzayBGYWN0b3JzPC9rZXl3b3JkPjxrZXl3b3Jk
PlN3ZWRlbjwva2V5d29yZD48a2V5d29yZD5UcmlnbHljZXJpZGVzLypibG9vZDwva2V5d29yZD48
L2tleXdvcmRzPjxkYXRlcz48eWVhcj4yMDE4PC95ZWFyPjxwdWItZGF0ZXM+PGRhdGU+QXByIDE8
L2RhdGU+PC9wdWItZGF0ZXM+PC9kYXRlcz48aXNibj4wMzAwLTU3NzE8L2lzYm4+PGFjY2Vzc2lv
bi1udW0+MjkxNjU3MTQ8L2FjY2Vzc2lvbi1udW0+PHVybHM+PHJlbGF0ZWQtdXJscz48dXJsPmh0
dHBzOi8vd2F0ZXJtYXJrLnNpbHZlcmNoYWlyLmNvbS9keXgyMzcucGRmP3Rva2VuPUFRRUNBSGky
MDhCRTQ5T29hbjlra2hXX0VyY3k3RG0zWkxfOUNmM3FmS0FjNDg1eXNnQUFBbUV3Z2dKZEJna3Fo
a2lHOXcwQkJ3YWdnZ0pPTUlJQ1NnSUJBRENDQWtNR0NTcUdTSWIzRFFFSEFUQWVCZ2xnaGtnQlpR
TUVBUzR3RVFRTW5tdE1DNVE1cDVzcUpKcldBZ0VRZ0lJQ0ZMSHpsb0xuTEJ2bk14OG5Fdm5tT0Nn
elo3YW9QVi1CM1VQbDJxSnZRTHFTOGdwQVlucXpXWGJFbDFFREhFOHByMFE5YWQtc2ZTckFIandZ
eGhlVlJlVjBrNEhFLVdQRnRFX0ZGOGRrbzBqcWY3SmhPaGJxN1R4c0U2dEc4OUpHZm02X0FRZVBB
Y0l5UENhb2JZSmRxN2sxQmtQdW13aFlQXzI3WWhSbnJpX1hkUG9SWVRKZ0Y1cVk0NXF3aXRmLURZ
WEFhSzVDWFd0LXFXd3RqVVdaZUJVU1FmMHZKTDFMUnV4c2YwZW1naDB2MGVSNzZUNW5QM21rQWNG
WmZxbHhOTi1uM1N5UU5pS3FNREhnUkxCZ3BJb2MtSURhbWZFekpLaGlGRmt6RTlVcDFoejJEU041
elp1OWROaXltUWFib0I4ODRNd2ZJYWhPdjNSUEFRTFhuRXJxbnZiSzBHOE4zcFRlVDVpMUZMN0dm
X1d0ZjJ2MFBEYjMzLWsyLUVVVks3RmVlSFdUWXYzYW11UVJDTzB1MmVNdC1TR0pFQlkwLXR0SVEt
SVVSLUdzMWwtN2RRS2xZSFJPaW5Gd3BwT0Y1M0JUZGpwaENuRU01UVlVcW9hZFZlLVh0emotaFFl
ZFp3dVRNQjFaUFNBWFhRZHFKNzU4TFZ1S3cyeXdCQUVYZ2UtUm8tdm9VcmpvVWRHckJPY3VfVVky
SmFUaExrY2FMcUx1RjQ0WEo1WjJLalhzWDBYUUFSVnZ6VmQ2WkhtdGI1N1dJYlJpTm51Z0xhV2pZ
LWVuM2NkYUlvQmZUNUlsVUN6Y19JY2prdVZZbjE5bTJSdmJpdlRJZE9rWUV6ZjFCQ2NvbXV2OFdD
RFBMb1JDb0p4d0xncHUyM3VrRzIxNktuWnBSYWRtcTREYVpnSWZNa2JyeXhfeFNiZTkycUdxZjBU
UDgxczwvdXJsPjwvcmVsYXRlZC11cmxzPjwvdXJscz48ZWxlY3Ryb25pYy1yZXNvdXJjZS1udW0+
MTAuMTA5My9pamUvZHl4MjM3PC9lbGVjdHJvbmljLXJlc291cmNlLW51bT48cmVtb3RlLWRhdGFi
YXNlLXByb3ZpZGVyPk5MTTwvcmVtb3RlLWRhdGFiYXNlLXByb3ZpZGVyPjxsYW5ndWFnZT5lbmc8
L2xhbmd1YWdlPjwvcmVjb3JkPjwvQ2l0ZT48Q2l0ZT48QXV0aG9yPldoaXRha2VyPC9BdXRob3I+
PFllYXI+MjAxODwvWWVhcj48UmVjTnVtPjMxNzwvUmVjTnVtPjxyZWNvcmQ+PHJlYy1udW1iZXI+
MzE3PC9yZWMtbnVtYmVyPjxmb3JlaWduLWtleXM+PGtleSBhcHA9IkVOIiBkYi1pZD0iYTB4dmVz
enM5ZmVwdjZlNXhhZXYweHhlc2ZkZmZ2OXA1OWQ5IiB0aW1lc3RhbXA9IjE1NzE0MTM0MjIiPjMx
Nzwva2V5PjwvZm9yZWlnbi1rZXlzPjxyZWYtdHlwZSBuYW1lPSJKb3VybmFsIEFydGljbGUiPjE3
PC9yZWYtdHlwZT48Y29udHJpYnV0b3JzPjxhdXRob3JzPjxhdXRob3I+V2hpdGFrZXIsIEsuIE0u
PC9hdXRob3I+PGF1dGhvcj5CdW1hbiwgTS4gUC48L2F1dGhvcj48YXV0aG9yPk9kZWdhYXJkLCBB
LiBPLjwvYXV0aG9yPjxhdXRob3I+Q2FycGVudGVyLCBLLiBDLjwvYXV0aG9yPjxhdXRob3I+SmFj
b2JzLCBELiBSLiwgSnIuPC9hdXRob3I+PGF1dGhvcj5TaWRuZXksIFMuPC9hdXRob3I+PGF1dGhv
cj5QZXJlaXJhLCBNLiBBLjwvYXV0aG9yPjwvYXV0aG9ycz48L2NvbnRyaWJ1dG9ycz48YXV0aC1h
ZGRyZXNzPkRpdmlzaW9uIG9mIEVwaWRlbWlvbG9neSBhbmQgQ29tbXVuaXR5IEhlYWx0aCwgU2No
b29sIG9mIFB1YmxpYyBIZWFsdGgsIFVuaXZlcnNpdHkgb2YgTWlubmVzb3RhLCBNaW5uZWFwb2xp
cywgTWlubmVzb3RhLiYjeEQ7RXhlcmNpc2UgU2NpZW5jZSBhbmQgSGVhbHRoIFByb21vdGlvbiwg
Q29sbGVnZSBvZiBIZWFsdGggU29sdXRpb25zLCBBcml6b25hIFN0YXRlIFVuaXZlcnNpdHksIFRl
bXBlLCBBcml6b25hLiYjeEQ7RGVwYXJ0bWVudCBvZiBFcGlkZW1pb2xvZ3ksIFNjaG9vbCBvZiBN
ZWRpY2luZSwgVW5pdmVyc2l0eSBvZiBDYWxpZm9ybmlhLCBJcnZpbmUsIElydmluZSwgQ2FsaWZv
cm5pYS4mI3hEO05hdGl2ZSBBbWVyaWNhbiBDb21tdW5pdHkgSGVhbHRoIENlbnRlciwgSW5jLiwg
UGhvZW5peCwgQXJpem9uYS4mI3hEO0RpdmlzaW9uIG9mIFJlc2VhcmNoLCBLYWlzZXIgUGVybWFu
ZW50ZSBOb3J0aGVybiBDYWxpZm9ybmlhLCBPYWtsYW5kLCBDYWxpZm9ybmlhLjwvYXV0aC1hZGRy
ZXNzPjx0aXRsZXM+PHRpdGxlPlNlZGVudGFyeSBCZWhhdmlvcnMgYW5kIENhcmRpb21ldGFib2xp
YyBSaXNrOiBBbiBJc290ZW1wb3JhbCBTdWJzdGl0dXRpb24gQW5hbHlzaXM8L3RpdGxlPjxzZWNv
bmRhcnktdGl0bGU+QW0gSiBFcGlkZW1pb2w8L3NlY29uZGFyeS10aXRsZT48YWx0LXRpdGxlPkFt
ZXJpY2FuIGpvdXJuYWwgb2YgZXBpZGVtaW9sb2d5PC9hbHQtdGl0bGU+PC90aXRsZXM+PHBlcmlv
ZGljYWw+PGZ1bGwtdGl0bGU+QW0gSiBFcGlkZW1pb2w8L2Z1bGwtdGl0bGU+PGFiYnItMT5BbWVy
aWNhbiBqb3VybmFsIG9mIGVwaWRlbWlvbG9neTwvYWJici0xPjwvcGVyaW9kaWNhbD48YWx0LXBl
cmlvZGljYWw+PGZ1bGwtdGl0bGU+QW0gSiBFcGlkZW1pb2w8L2Z1bGwtdGl0bGU+PGFiYnItMT5B
bWVyaWNhbiBqb3VybmFsIG9mIGVwaWRlbWlvbG9neTwvYWJici0xPjwvYWx0LXBlcmlvZGljYWw+
PHBhZ2VzPjE4MS0xODk8L3BhZ2VzPjx2b2x1bWU+MTg3PC92b2x1bWU+PG51bWJlcj4yPC9udW1i
ZXI+PGVkaXRpb24+MjAxNy8wNi8wOTwvZWRpdGlvbj48a2V5d29yZHM+PGtleXdvcmQ+QWR1bHQ8
L2tleXdvcmQ+PGtleXdvcmQ+QWxhYmFtYS9lcGlkZW1pb2xvZ3k8L2tleXdvcmQ+PGtleXdvcmQ+
QmlvbWFya2Vycy9hbmFseXNpczwva2V5d29yZD48a2V5d29yZD5CbG9vZCBHbHVjb3NlL2FuYWx5
c2lzPC9rZXl3b3JkPjxrZXl3b3JkPkJsb29kIFByZXNzdXJlPC9rZXl3b3JkPjxrZXl3b3JkPkNh
bGlmb3JuaWEvZXBpZGVtaW9sb2d5PC9rZXl3b3JkPjxrZXl3b3JkPkNhcmRpb3Zhc2N1bGFyIERp
c2Vhc2VzLypldGlvbG9neTwva2V5d29yZD48a2V5d29yZD5DaGljYWdvL2VwaWRlbWlvbG9neTwv
a2V5d29yZD48a2V5d29yZD5DaG9sZXN0ZXJvbCwgSERML2Jsb29kPC9rZXl3b3JkPjxrZXl3b3Jk
PkNyb3NzLVNlY3Rpb25hbCBTdHVkaWVzPC9rZXl3b3JkPjxrZXl3b3JkPkV4ZXJjaXNlLypwaHlz
aW9sb2d5PC9rZXl3b3JkPjxrZXl3b3JkPkZhc3RpbmcvYmxvb2Q8L2tleXdvcmQ+PGtleXdvcmQ+
RmVtYWxlPC9rZXl3b3JkPjxrZXl3b3JkPkh1bWFuczwva2V5d29yZD48a2V5d29yZD4qTGVpc3Vy
ZSBBY3Rpdml0aWVzPC9rZXl3b3JkPjxrZXl3b3JkPkxpbmVhciBNb2RlbHM8L2tleXdvcmQ+PGtl
eXdvcmQ+TWFsZTwva2V5d29yZD48a2V5d29yZD5NaWRkbGUgQWdlZDwva2V5d29yZD48a2V5d29y
ZD5NaW5uZXNvdGEvZXBpZGVtaW9sb2d5PC9rZXl3b3JkPjxrZXl3b3JkPlJpc2sgQXNzZXNzbWVu
dC9tZXRob2RzLypzdGF0aXN0aWNzICZhbXA7IG51bWVyaWNhbCBkYXRhPC9rZXl3b3JkPjxrZXl3
b3JkPlJpc2sgRmFjdG9yczwva2V5d29yZD48a2V5d29yZD4qU2VkZW50YXJ5IEJlaGF2aW9yPC9r
ZXl3b3JkPjxrZXl3b3JkPlRlbGV2aXNpb248L2tleXdvcmQ+PGtleXdvcmQ+VHJpZ2x5Y2VyaWRl
cy9ibG9vZDwva2V5d29yZD48a2V5d29yZD5XYWlzdCBDaXJjdW1mZXJlbmNlPC9rZXl3b3JkPjxr
ZXl3b3JkPipDb3JvbmFyeSBBcnRlcnkgUmlzayBEZXZlbG9wbWVudCBpbiBZb3VuZyBBZHVsdHM8
L2tleXdvcmQ+PGtleXdvcmQ+KmNhcmRpb21ldGFib2xpYyByaXNrPC9rZXl3b3JkPjxrZXl3b3Jk
Pippc290ZW1wb3JhbCBzdWJzdGl0dXRpb248L2tleXdvcmQ+PGtleXdvcmQ+KnNlZGVudGFyeSBi
ZWhhdmlvcnM8L2tleXdvcmQ+PC9rZXl3b3Jkcz48ZGF0ZXM+PHllYXI+MjAxODwveWVhcj48cHVi
LWRhdGVzPjxkYXRlPkZlYiAxPC9kYXRlPjwvcHViLWRhdGVzPjwvZGF0ZXM+PGlzYm4+MDAwMi05
MjYyPC9pc2JuPjxhY2Nlc3Npb24tbnVtPjI4NTk1MzQ2PC9hY2Nlc3Npb24tbnVtPjx1cmxzPjxy
ZWxhdGVkLXVybHM+PHVybD5odHRwczovL3d3dy5uY2JpLm5sbS5uaWguZ292L3BtYy9hcnRpY2xl
cy9QTUM1ODYwMDEyL3BkZi9rd3gyMDkucGRmPC91cmw+PC9yZWxhdGVkLXVybHM+PC91cmxzPjxj
dXN0b20yPlBNQzU4NjAwMTI8L2N1c3RvbTI+PGVsZWN0cm9uaWMtcmVzb3VyY2UtbnVtPjEwLjEw
OTMvYWplL2t3eDIwOTwvZWxlY3Ryb25pYy1yZXNvdXJjZS1udW0+PHJlbW90ZS1kYXRhYmFzZS1w
cm92aWRlcj5OTE08L3JlbW90ZS1kYXRhYmFzZS1wcm92aWRlcj48bGFuZ3VhZ2U+ZW5nPC9sYW5n
dWFnZT48L3JlY29yZD48L0NpdGU+PENpdGU+PEF1dGhvcj5IdWFuZzwvQXV0aG9yPjxZZWFyPjIw
MTY8L1llYXI+PFJlY051bT40MTk8L1JlY051bT48cmVjb3JkPjxyZWMtbnVtYmVyPjQxOTwvcmVj
LW51bWJlcj48Zm9yZWlnbi1rZXlzPjxrZXkgYXBwPSJFTiIgZGItaWQ9ImEweHZlc3pzOWZlcHY2
ZTV4YWV2MHh4ZXNmZGZmdjlwNTlkOSIgdGltZXN0YW1wPSIxNTcxNDEzNDIyIj40MTk8L2tleT48
L2ZvcmVpZ24ta2V5cz48cmVmLXR5cGUgbmFtZT0iSm91cm5hbCBBcnRpY2xlIj4xNzwvcmVmLXR5
cGU+PGNvbnRyaWJ1dG9ycz48YXV0aG9ycz48YXV0aG9yPkh1YW5nLCBKLiBZLjwvYXV0aG9yPjxh
dXRob3I+R2F2aW4sIEEuIFIuPC9hdXRob3I+PGF1dGhvcj5SaWNoYXJkc29uLCBULiBTLjwvYXV0
aG9yPjxhdXRob3I+Um93aGFuaS1SYWhiYXIsIEEuPC9hdXRob3I+PGF1dGhvcj5TaXNjb3ZpY2ss
IEQuIFMuPC9hdXRob3I+PGF1dGhvcj5Ib2NobmVyLCBILjwvYXV0aG9yPjxhdXRob3I+RnJpZWRs
YW5kZXIsIFkuPC9hdXRob3I+PGF1dGhvcj5FbnF1b2JhaHJpZSwgRC4gQS48L2F1dGhvcj48L2F1
dGhvcnM+PC9jb250cmlidXRvcnM+PHRpdGxlcz48dGl0bGU+QWNjb3VudGluZyBmb3IgTGlmZS1D
b3Vyc2UgRXhwb3N1cmVzIGluIEVwaWdlbmV0aWMgQmlvbWFya2VyIEFzc29jaWF0aW9uIFN0dWRp
ZXM6IEVhcmx5IExpZmUgU29jaW9lY29ub21pYyBQb3NpdGlvbiwgQ2FuZGlkYXRlIEdlbmUgRE5B
IE1ldGh5bGF0aW9uLCBhbmQgQWR1bHQgQ2FyZGlvbWV0YWJvbGljIFJpc2s8L3RpdGxlPjxzZWNv
bmRhcnktdGl0bGU+QW0gSiBFcGlkZW1pb2w8L3NlY29uZGFyeS10aXRsZT48YWx0LXRpdGxlPkFt
ZXJpY2FuIGpvdXJuYWwgb2YgZXBpZGVtaW9sb2d5PC9hbHQtdGl0bGU+PC90aXRsZXM+PHBlcmlv
ZGljYWw+PGZ1bGwtdGl0bGU+QW0gSiBFcGlkZW1pb2w8L2Z1bGwtdGl0bGU+PGFiYnItMT5BbWVy
aWNhbiBqb3VybmFsIG9mIGVwaWRlbWlvbG9neTwvYWJici0xPjwvcGVyaW9kaWNhbD48YWx0LXBl
cmlvZGljYWw+PGZ1bGwtdGl0bGU+QW0gSiBFcGlkZW1pb2w8L2Z1bGwtdGl0bGU+PGFiYnItMT5B
bWVyaWNhbiBqb3VybmFsIG9mIGVwaWRlbWlvbG9neTwvYWJici0xPjwvYWx0LXBlcmlvZGljYWw+
PHBhZ2VzPjUyMC01MzE8L3BhZ2VzPjx2b2x1bWU+MTg0PC92b2x1bWU+PG51bWJlcj43PC9udW1i
ZXI+PGVkaXRpb24+MjAxNi8wOS8yMjwvZWRpdGlvbj48a2V5d29yZHM+PGtleXdvcmQ+QWR1bHQ8
L2tleXdvcmQ+PGtleXdvcmQ+QWdlIEZhY3RvcnM8L2tleXdvcmQ+PGtleXdvcmQ+Q2FyZGlvdmFz
Y3VsYXIgRGlzZWFzZXMvKmdlbmV0aWNzPC9rZXl3b3JkPjxrZXl3b3JkPipETkEgTWV0aHlsYXRp
b248L2tleXdvcmQ+PGtleXdvcmQ+RWR1Y2F0aW9uYWwgU3RhdHVzPC9rZXl3b3JkPjxrZXl3b3Jk
PkVwaWdlbmVzaXMsIEdlbmV0aWMvKmdlbmV0aWNzPC9rZXl3b3JkPjxrZXl3b3JkPkZlbWFsZTwv
a2V5d29yZD48a2V5d29yZD5HZW5lLUVudmlyb25tZW50IEludGVyYWN0aW9uPC9rZXl3b3JkPjxr
ZXl3b3JkPkdlbmV0aWMgQXNzb2NpYXRpb24gU3R1ZGllczwva2V5d29yZD48a2V5d29yZD5HZW5l
dGljIE1hcmtlcnM8L2tleXdvcmQ+PGtleXdvcmQ+SHVtYW5zPC9rZXl3b3JkPjxrZXl3b3JkPk1l
dGFib2xpYyBEaXNlYXNlcy8qZ2VuZXRpY3M8L2tleXdvcmQ+PGtleXdvcmQ+UmlzayBGYWN0b3Jz
PC9rZXl3b3JkPjxrZXl3b3JkPipTb2Npb2Vjb25vbWljIEZhY3RvcnM8L2tleXdvcmQ+PGtleXdv
cmQ+U3RyZXNzLCBQaHlzaW9sb2dpY2FsLypnZW5ldGljczwva2V5d29yZD48a2V5d29yZD4qZXBp
Z2VuZXRpYyBiaW9tYXJrZXI8L2tleXdvcmQ+PGtleXdvcmQ+KmxpZmUgY291cnNlPC9rZXl3b3Jk
PjxrZXl3b3JkPiptYXJnaW5hbCBzdHJ1Y3R1cmFsIG1vZGVsczwva2V5d29yZD48a2V5d29yZD4q
bWV0aHlsYXRpb248L2tleXdvcmQ+PGtleXdvcmQ+KnRpbWUtZGVwZW5kZW50IGNvbmZvdW5kaW5n
PC9rZXl3b3JkPjwva2V5d29yZHM+PGRhdGVzPjx5ZWFyPjIwMTY8L3llYXI+PHB1Yi1kYXRlcz48
ZGF0ZT5PY3QgMTwvZGF0ZT48L3B1Yi1kYXRlcz48L2RhdGVzPjxpc2JuPjAwMDItOTI2MjwvaXNi
bj48YWNjZXNzaW9uLW51bT4yNzY1MTM4NDwvYWNjZXNzaW9uLW51bT48dXJscz48cmVsYXRlZC11
cmxzPjx1cmw+aHR0cHM6Ly93d3cubmNiaS5ubG0ubmloLmdvdi9wbWMvYXJ0aWNsZXMvUE1DNTA0
NDgwNy9wZGYva3d3MDE0LnBkZjwvdXJsPjwvcmVsYXRlZC11cmxzPjwvdXJscz48Y3VzdG9tMj5Q
TUM1MDQ0ODA3PC9jdXN0b20yPjxlbGVjdHJvbmljLXJlc291cmNlLW51bT4xMC4xMDkzL2FqZS9r
d3cwMTQ8L2VsZWN0cm9uaWMtcmVzb3VyY2UtbnVtPjxyZW1vdGUtZGF0YWJhc2UtcHJvdmlkZXI+
TkxNPC9yZW1vdGUtZGF0YWJhc2UtcHJvdmlkZXI+PGxhbmd1YWdlPmVuZzwvbGFuZ3VhZ2U+PC9y
ZWNvcmQ+PC9DaXRlPjxDaXRlPjxBdXRob3I+Vm9ndDwvQXV0aG9yPjxZZWFyPjIwMTY8L1llYXI+
PFJlY051bT40MjU8L1JlY051bT48cmVjb3JkPjxyZWMtbnVtYmVyPjQyNTwvcmVjLW51bWJlcj48
Zm9yZWlnbi1rZXlzPjxrZXkgYXBwPSJFTiIgZGItaWQ9ImEweHZlc3pzOWZlcHY2ZTV4YWV2MHh4
ZXNmZGZmdjlwNTlkOSIgdGltZXN0YW1wPSIxNTcxNDEzNDIyIj40MjU8L2tleT48L2ZvcmVpZ24t
a2V5cz48cmVmLXR5cGUgbmFtZT0iSm91cm5hbCBBcnRpY2xlIj4xNzwvcmVmLXR5cGU+PGNvbnRy
aWJ1dG9ycz48YXV0aG9ycz48YXV0aG9yPlZvZ3QsIFMuPC9hdXRob3I+PGF1dGhvcj5XYWhsLCBT
LjwvYXV0aG9yPjxhdXRob3I+S2V0dHVuZW4sIEouPC9hdXRob3I+PGF1dGhvcj5CcmVpdG5lciwg
Uy48L2F1dGhvcj48YXV0aG9yPkthc3Rlbm11bGxlciwgRy48L2F1dGhvcj48YXV0aG9yPkdpZWdl
ciwgQy48L2F1dGhvcj48YXV0aG9yPlN1aHJlLCBLLjwvYXV0aG9yPjxhdXRob3I+V2FsZGVuYmVy
Z2VyLCBNLjwvYXV0aG9yPjxhdXRob3I+S3JhdHpzY2gsIEouPC9hdXRob3I+PGF1dGhvcj5QZXJv
bGEsIE0uPC9hdXRob3I+PGF1dGhvcj5TYWxvbWFhLCBWLjwvYXV0aG9yPjxhdXRob3I+Qmxhbmtl
bmJlcmcsIFMuPC9hdXRob3I+PGF1dGhvcj5aZWxsZXIsIFQuPC9hdXRob3I+PGF1dGhvcj5Tb2lu
aW5lbiwgUC48L2F1dGhvcj48YXV0aG9yPkthbmdhcywgQS4gSi48L2F1dGhvcj48YXV0aG9yPlBl
dGVycywgQS48L2F1dGhvcj48YXV0aG9yPkdyYWxsZXJ0LCBILjwvYXV0aG9yPjxhdXRob3I+QWxh
LUtvcnBlbGEsIE0uPC9hdXRob3I+PGF1dGhvcj5UaG9yYW5kLCBCLjwvYXV0aG9yPjwvYXV0aG9y
cz48L2NvbnRyaWJ1dG9ycz48YXV0aC1hZGRyZXNzPkluc3RpdHV0ZSBvZiBFcGlkZW1pb2xvZ3kg
SUksIEhlbG1ob2x0eiBaZW50cnVtIE11bmNoZW4sIEdlcm1hbiBSZXNlYXJjaCBDZW50ZXIgZm9y
IEVudmlyb25tZW50YWwgSGVhbHRoLCBOZXVoZXJiZXJnLCBHZXJtYW55LiYjeEQ7R2VybWFuIENl
bnRlciBmb3IgQ2FyZGlvdmFzY3VsYXIgUmVzZWFyY2ggKERaSEsgZS5WLiksIE11bmljaCBIZWFy
dCBBbGxpYW5jZSwgTXVuaWNoLCBHZXJtYW55LiYjeEQ7UmVzZWFyY2ggVW5pdCBvZiBNb2xlY3Vs
YXIgRXBpZGVtaW9sb2d5LCBIZWxtaG9sdHogWmVudHJ1bSBNdW5jaGVuLCBHZXJtYW4gUmVzZWFy
Y2ggQ2VudGVyIGZvciBFbnZpcm9ubWVudGFsIEhlYWx0aCwgTmV1aGVyYmVyZywgR2VybWFueS4m
I3hEO0dlcm1hbiBDZW50ZXIgZm9yIERpYWJldGVzIFJlc2VhcmNoIChEWkQgZS5WLiksIE11bmNo
ZW4tTmV1aGVyYmVyZywgR2VybWFueS4mI3hEO0NvbXB1dGF0aW9uYWwgTWVkaWNpbmUsIFVuaXZl
cnNpdHkgb2YgT3VsdSBhbmQgQmlvY2VudGVyIE91bHUsIE91bHUsIEZpbmxhbmQuJiN4RDtOTVIg
TWV0YWJvbG9taWNzIExhYm9yYXRvcnksIFVuaXZlcnNpdHkgb2YgRWFzdGVybiBGaW5sYW5kLCBL
dW9waW8sIEZpbmxhbmQuJiN4RDtOYXRpb25hbCBJbnN0aXR1dGUgZm9yIEhlYWx0aCBhbmQgV2Vs
ZmFyZSwgSGVsc2lua2ksIEZpbmxhbmQuJiN4RDtJbnN0aXR1dGUgb2YgQmlvaW5mb3JtYXRpY3Mg
YW5kIFN5c3RlbXMgQmlvbG9neSwgSGVsbWhvbHR6IFplbnRydW0gTXVuY2hlbiwgR2VybWFuIFJl
c2VhcmNoIENlbnRlciBmb3IgRW52aXJvbm1lbnRhbCBIZWFsdGgsIE5ldWhlcmJlcmcsIEdlcm1h
bnkuJiN4RDtEZXBhcnRtZW50IG9mIFBoeXNpb2xvZ3kgYW5kIEJpb3BoeXNpY3MsIFdlaWxsIENv
cm5lbGwgTWVkaWNhbCBDb2xsZWdlIGluIFFhdGFyLCBFZHVjYXRpb24gQ2l0eSwgRG9oYSwgUWF0
YXIuJiN4RDtJbnN0aXR1dGUgb2YgTGFib3JhdG9yeSBNZWRpY2luZSwgQ2xpbmljYWwgQ2hlbWlz
dHJ5IGFuZCBNb2xlY3VsYXIgRGlhZ25vc3RpY3MsIFVuaXZlcnNpdHkgTGVpcHppZywgTGVpcHpp
ZywgR2VybWFueS4mI3hEO0luc3RpdHV0ZSBmb3IgTW9sZWN1bGFyIE1lZGljaW5lIChGSU1NKSBh
bmQgRGlhYmV0ZXMgYW5kIE9iZXNpdHkgUmVzZWFyY2ggUHJvZ3JhbSwgVW5pdmVyc2l0eSBvZiBI
ZWxzaW5raSwgSGVsc2lua2ksIEZpbmxhbmQuJiN4RDtFc3RvbmlhbiBHZW5vbWUgQ2VudGVyLCBV
bml2ZXJzaXR5IG9mIFRhcnR1LCBUYXJ0dSwgRXN0b25pYS4mI3hEO1VuaXZlcnNpdHkgSGVhcnQg
Q2VudGVyIEhhbWJ1cmcsIENsaW5pYyBvZiBHZW5lcmFsIGFuZCBJbnRlcnZlbnRpb25hbCBDYXJk
aW9sb2d5LCBIYW1idXJnLCBHZXJtYW55LiYjeEQ7R2VybWFuIENlbnRlciBmb3IgQ2FyZGlvdmFz
Y3VsYXIgUmVzZWFyY2ggKERaSEsgZS5WLiksIFBhcnRuZXIgU2l0ZSBIYW1idXJnL0x1YmVjay9L
aWVsLCBIYW1idXJnLCBHZXJtYW55IGFuZC4mI3hEO0NvbXB1dGF0aW9uYWwgTWVkaWNpbmUsIFNj
aG9vbCBvZiBTb2NpYWwgYW5kIENvbW11bml0eSBNZWRpY2luZSwgVW5pdmVyc2l0eSBvZiBCcmlz
dG9sIGFuZCBNZWRpY2FsIFJlc2VhcmNoIENvdW5jaWwgSW50ZWdyYXRpdmUgRXBpZGVtaW9sb2d5
IFVuaXQgYXQgdGhlIFVuaXZlcnNpdHkgb2YgQnJpc3RvbCwgQnJpc3RvbCwgVUsuJiN4RDtJbnN0
aXR1dGUgb2YgRXBpZGVtaW9sb2d5IElJLCBIZWxtaG9sdHogWmVudHJ1bSBNdW5jaGVuLCBHZXJt
YW4gUmVzZWFyY2ggQ2VudGVyIGZvciBFbnZpcm9ubWVudGFsIEhlYWx0aCwgTmV1aGVyYmVyZywg
R2VybWFueSwgdGhvcmFuZEBoZWxtaG9sdHotbXVlbmNoZW4uZGUuPC9hdXRoLWFkZHJlc3M+PHRp
dGxlcz48dGl0bGU+Q2hhcmFjdGVyaXphdGlvbiBvZiB0aGUgbWV0YWJvbGljIHByb2ZpbGUgYXNz
b2NpYXRlZCB3aXRoIHNlcnVtIDI1LWh5ZHJveHl2aXRhbWluIEQ6IGEgY3Jvc3Mtc2VjdGlvbmFs
IGFuYWx5c2lzIGluIHBvcHVsYXRpb24tYmFzZWQgZGF0YTwvdGl0bGU+PHNlY29uZGFyeS10aXRs
ZT5JbnQgSiBFcGlkZW1pb2w8L3NlY29uZGFyeS10aXRsZT48YWx0LXRpdGxlPkludGVybmF0aW9u
YWwgam91cm5hbCBvZiBlcGlkZW1pb2xvZ3k8L2FsdC10aXRsZT48L3RpdGxlcz48cGVyaW9kaWNh
bD48ZnVsbC10aXRsZT5JbnQgSiBFcGlkZW1pb2w8L2Z1bGwtdGl0bGU+PGFiYnItMT5JbnRlcm5h
dGlvbmFsIGpvdXJuYWwgb2YgZXBpZGVtaW9sb2d5PC9hYmJyLTE+PC9wZXJpb2RpY2FsPjxhbHQt
cGVyaW9kaWNhbD48ZnVsbC10aXRsZT5JbnQgSiBFcGlkZW1pb2w8L2Z1bGwtdGl0bGU+PGFiYnIt
MT5JbnRlcm5hdGlvbmFsIGpvdXJuYWwgb2YgZXBpZGVtaW9sb2d5PC9hYmJyLTE+PC9hbHQtcGVy
aW9kaWNhbD48cGFnZXM+MTQ2OS0xNDgxPC9wYWdlcz48dm9sdW1lPjQ1PC92b2x1bWU+PG51bWJl
cj41PC9udW1iZXI+PGVkaXRpb24+MjAxNi8wOS8wOTwvZWRpdGlvbj48a2V5d29yZHM+PGtleXdv
cmQ+QWR1bHQ8L2tleXdvcmQ+PGtleXdvcmQ+QWdlZDwva2V5d29yZD48a2V5d29yZD5BZ2VkLCA4
MCBhbmQgb3Zlcjwva2V5d29yZD48a2V5d29yZD5Cb2R5IE1hc3MgSW5kZXg8L2tleXdvcmQ+PGtl
eXdvcmQ+Q3Jvc3MtU2VjdGlvbmFsIFN0dWRpZXM8L2tleXdvcmQ+PGtleXdvcmQ+RmF0dHkgQWNp
ZHMvKmJsb29kPC9rZXl3b3JkPjxrZXl3b3JkPkZlbWFsZTwva2V5d29yZD48a2V5d29yZD5HZXJt
YW55PC9rZXl3b3JkPjxrZXl3b3JkPkh1bWFuczwva2V5d29yZD48a2V5d29yZD5NYWduZXRpYyBS
ZXNvbmFuY2UgU3BlY3Ryb3Njb3B5PC9rZXl3b3JkPjxrZXl3b3JkPk1hbGU8L2tleXdvcmQ+PGtl
eXdvcmQ+TWFzcyBTcGVjdHJvbWV0cnk8L2tleXdvcmQ+PGtleXdvcmQ+Kk1ldGFib2xvbWU8L2tl
eXdvcmQ+PGtleXdvcmQ+TWV0YWJvbG9taWNzPC9rZXl3b3JkPjxrZXl3b3JkPk1pZGRsZSBBZ2Vk
PC9rZXl3b3JkPjxrZXl3b3JkPk9iZXNpdHksIEFiZG9taW5hbC8qYmxvb2QvKm1ldGFib2xpc208
L2tleXdvcmQ+PGtleXdvcmQ+UmVncmVzc2lvbiBBbmFseXNpczwva2V5d29yZD48a2V5d29yZD5W
aXRhbWluIEQvKmFuYWxvZ3MgJmFtcDsgZGVyaXZhdGl2ZXMvYmxvb2Q8L2tleXdvcmQ+PGtleXdv
cmQ+V2Fpc3QgQ2lyY3VtZmVyZW5jZTwva2V5d29yZD48a2V5d29yZD4qMjUob2gpZDwva2V5d29y
ZD48a2V5d29yZD4qbWV0YWJvbG9taWNzPC9rZXl3b3JkPjxrZXl3b3JkPiptb2xlY3VsYXIgZXBp
ZGVtaW9sb2d5PC9rZXl3b3JkPjxrZXl3b3JkPipvYmVzaXR5PC9rZXl3b3JkPjxrZXl3b3JkPip2
aXRhbWluIEQ8L2tleXdvcmQ+PC9rZXl3b3Jkcz48ZGF0ZXM+PHllYXI+MjAxNjwveWVhcj48cHVi
LWRhdGVzPjxkYXRlPk9jdDwvZGF0ZT48L3B1Yi1kYXRlcz48L2RhdGVzPjxpc2JuPjAzMDAtNTc3
MTwvaXNibj48YWNjZXNzaW9uLW51bT4yNzYwNTU4NzwvYWNjZXNzaW9uLW51bT48dXJscz48cmVs
YXRlZC11cmxzPjx1cmw+aHR0cHM6Ly93d3cubmNiaS5ubG0ubmloLmdvdi9wbWMvYXJ0aWNsZXMv
UE1DNTEwMDYyMy9wZGYvZHl3MjIyLnBkZjwvdXJsPjwvcmVsYXRlZC11cmxzPjwvdXJscz48Y3Vz
dG9tMj5QTUM1MTAwNjIzPC9jdXN0b20yPjxlbGVjdHJvbmljLXJlc291cmNlLW51bT4xMC4xMDkz
L2lqZS9keXcyMjI8L2VsZWN0cm9uaWMtcmVzb3VyY2UtbnVtPjxyZW1vdGUtZGF0YWJhc2UtcHJv
dmlkZXI+TkxNPC9yZW1vdGUtZGF0YWJhc2UtcHJvdmlkZXI+PGxhbmd1YWdlPmVuZzwvbGFuZ3Vh
Z2U+PC9yZWNvcmQ+PC9DaXRlPjxDaXRlPjxBdXRob3I+V2FuZzwvQXV0aG9yPjxZZWFyPjIwMTY8
L1llYXI+PFJlY051bT40MzI8L1JlY051bT48cmVjb3JkPjxyZWMtbnVtYmVyPjQzMjwvcmVjLW51
bWJlcj48Zm9yZWlnbi1rZXlzPjxrZXkgYXBwPSJFTiIgZGItaWQ9ImEweHZlc3pzOWZlcHY2ZTV4
YWV2MHh4ZXNmZGZmdjlwNTlkOSIgdGltZXN0YW1wPSIxNTcxNDEzNDIyIj40MzI8L2tleT48L2Zv
cmVpZ24ta2V5cz48cmVmLXR5cGUgbmFtZT0iSm91cm5hbCBBcnRpY2xlIj4xNzwvcmVmLXR5cGU+
PGNvbnRyaWJ1dG9ycz48YXV0aG9ycz48YXV0aG9yPldhbmcsIFEuPC9hdXRob3I+PGF1dGhvcj5X
dXJ0eiwgUC48L2F1dGhvcj48YXV0aG9yPkF1cm8sIEsuPC9hdXRob3I+PGF1dGhvcj5Nb3Jpbi1Q
YXB1bmVuLCBMLjwvYXV0aG9yPjxhdXRob3I+S2FuZ2FzLCBBLiBKLjwvYXV0aG9yPjxhdXRob3I+
U29pbmluZW4sIFAuPC9hdXRob3I+PGF1dGhvcj5UaWFpbmVuLCBNLjwvYXV0aG9yPjxhdXRob3I+
VHlua2t5bmVuLCBULjwvYXV0aG9yPjxhdXRob3I+Sm9lbnN1dSwgQS48L2F1dGhvcj48YXV0aG9y
PkhhdnVsaW5uYSwgQS4gUy48L2F1dGhvcj48YXV0aG9yPkFhbHRvLCBLLjwvYXV0aG9yPjxhdXRo
b3I+U2FsbWksIE0uPC9hdXRob3I+PGF1dGhvcj5CbGFua2VuYmVyZywgUy48L2F1dGhvcj48YXV0
aG9yPlplbGxlciwgVC48L2F1dGhvcj48YXV0aG9yPlZpaWthcmksIEouPC9hdXRob3I+PGF1dGhv
cj5LYWhvbmVuLCBNLjwvYXV0aG9yPjxhdXRob3I+TGVodGltYWtpLCBULjwvYXV0aG9yPjxhdXRo
b3I+U2Fsb21hYSwgVi48L2F1dGhvcj48YXV0aG9yPkphbGthbmVuLCBTLjwvYXV0aG9yPjxhdXRo
b3I+SmFydmVsaW4sIE0uIFIuPC9hdXRob3I+PGF1dGhvcj5QZXJvbGEsIE0uPC9hdXRob3I+PGF1
dGhvcj5SYWl0YWthcmksIE8uIFQuPC9hdXRob3I+PGF1dGhvcj5MYXdsb3IsIEQuIEEuPC9hdXRo
b3I+PGF1dGhvcj5LZXR0dW5lbiwgSi48L2F1dGhvcj48YXV0aG9yPkFsYS1Lb3JwZWxhLCBNLjwv
YXV0aG9yPjwvYXV0aG9ycz48L2NvbnRyaWJ1dG9ycz48YXV0aC1hZGRyZXNzPkNvbXB1dGF0aW9u
YWwgTWVkaWNpbmUsIEZhY3VsdHkgb2YgTWVkaWNpbmUsIFVuaXZlcnNpdHkgb2YgT3VsdSAmYW1w
OyBCaW9jZW50ZXIgT3VsdSwgT3VsdSwgRmlubGFuZC4mI3hEO05NUiBNZXRhYm9sb21pY3MgTGFi
b3JhdG9yeSwgU2Nob29sIG9mIFBoYXJtYWN5LCBVbml2ZXJzaXR5IG9mIEVhc3Rlcm4gRmlubGFu
ZCwgS3VvcGlvLCBGaW5sYW5kLiYjeEQ7RGVwYXJ0bWVudCBvZiBPYnN0ZXRyaWNzIGFuZCBHeW5l
Y29sb2d5LCBPdWx1IFVuaXZlcnNpdHkgSG9zcGl0YWwsIFVuaXZlcnNpdHkgb2YgT3VsdSBhbmQg
TWVkaWNhbCBSZXNlYXJjaCBDZW50ZXIgT3VsdSwgT3VsdSwgRmlubGFuZC4mI3hEO05hdGlvbmFs
IEluc3RpdHV0ZSBmb3IgSGVhbHRoIGFuZCBXZWxmYXJlLCBIZWxzaW5raSwgRmlubGFuZC4mI3hE
O0luc3RpdHV0ZSBmb3IgTW9sZWN1bGFyIE1lZGljaW5lIChGSU1NKSwgVW5pdmVyc2l0eSBvZiBI
ZWxzaW5raSwgSGVsc2lua2ksIEZpbmxhbmQuJiN4RDtEZXBhcnRtZW50IG9mIE1lZGljYWwgTWlj
cm9iaW9sb2d5IGFuZCBJbW11bm9sb2d5LCBVbml2ZXJzaXR5IG9mIFR1cmt1LCBUdXJrdSwgRmlu
bGFuZC4mI3hEO0NsaW5pYyBmb3IgR2VuZXJhbCBhbmQgSW50ZXJ2ZW50aW9uYWwgQ2FyZGlvbG9n
eSwgVW5pdmVyc2l0eSBIZWFydCBDZW50ZXIgSGFtYnVyZywgSGFtYnVyZywgR2VybWFueS4mI3hE
O0dlcm1hbiBDZW50ZXIgZm9yIENhcmRpb3Zhc2N1bGFyIFJlc2VhcmNoIChEWkhLIGUuVi4pLCBw
YXJ0bmVyIHNpdGUgSGFtYnVyZywgTHViZWNrLCBLaWVsLCBHZXJtYW55LiYjeEQ7RGVwYXJ0bWVu
dCBvZiBNZWRpY2luZSwgVW5pdmVyc2l0eSBvZiBUdXJrdSBhbmQgRGl2aXNpb24gb2YgTWVkaWNp
bmUsIFR1cmt1IFVuaXZlcnNpdHkgSG9zcGl0YWwsIEZpbmxhbmQuJiN4RDtEZXBhcnRtZW50IG9m
IENsaW5pY2FsIFBoeXNpb2xvZ3ksIFVuaXZlcnNpdHkgb2YgVGFtcGVyZSBhbmQgVGFtcGVyZSBV
bml2ZXJzaXR5IEhvc3BpdGFsLCBUYW1wZXJlLCBGaW5sYW5kLiYjeEQ7RGVwYXJ0bWVudCBvZiBD
bGluaWNhbCBDaGVtaXN0cnksIEZpbWxhYiBMYWJvcmF0b3JpZXMsIFNjaG9vbCBvZiBNZWRpY2lu
ZSwgVW5pdmVyc2l0eSBvZiBUYW1wZXJlLCBUYW1wZXJlLCBGaW5sYW5kLiYjeEQ7RXN0b25pYW4g
R2Vub21lIENlbnRlciwgVW5pdmVyc2l0eSBvZiBUYXJ0dSwgVGFydHUsIEVzdG9uaWEuJiN4RDtS
ZXNlYXJjaCBDZW50cmUgb2YgQXBwbGllZCBhbmQgUHJldmVudGl2ZSBDYXJkaW92YXNjdWxhciBN
ZWRpY2luZSwgVW5pdmVyc2l0eSBvZiBUdXJrdSwgVHVya3UsIEZpbmxhbmQuJiN4RDtEZXBhcnRt
ZW50IG9mIENsaW5pY2FsIFBoeXNpb2xvZ3kgYW5kIE51Y2xlYXIgTWVkaWNpbmUsIFR1cmt1IFVu
aXZlcnNpdHkgSG9zcGl0YWwsIFR1cmt1LCBGaW5sYW5kLiYjeEQ7TWVkaWNhbCBSZXNlYXJjaCBD
b3VuY2lsIEludGVncmF0aXZlIEVwaWRlbWlvbG9neSBVbml0IGF0IHRoZSBVbml2ZXJzaXR5IG9m
IEJyaXN0b2wsIEJyaXN0b2wsIFVLIGFuZC4mI3hEO1NjaG9vbCBvZiBTb2NpYWwgYW5kIENvbW11
bml0eSBNZWRpY2luZSwgVW5pdmVyc2l0eSBvZiBCcmlzdG9sLCBCcmlzdG9sLCBVSy4mI3hEO0Nv
bXB1dGF0aW9uYWwgTWVkaWNpbmUsIEZhY3VsdHkgb2YgTWVkaWNpbmUsIFVuaXZlcnNpdHkgb2Yg
T3VsdSAmYW1wOyBCaW9jZW50ZXIgT3VsdSwgT3VsdSwgRmlubGFuZCwgbWlrYS5hbGEta29ycGVs
YUBjb20uPC9hdXRoLWFkZHJlc3M+PHRpdGxlcz48dGl0bGU+RWZmZWN0cyBvZiBob3Jtb25hbCBj
b250cmFjZXB0aW9uIG9uIHN5c3RlbWljIG1ldGFib2xpc206IGNyb3NzLXNlY3Rpb25hbCBhbmQg
bG9uZ2l0dWRpbmFsIGV2aWRlbmNlPC90aXRsZT48c2Vjb25kYXJ5LXRpdGxlPkludCBKIEVwaWRl
bWlvbDwvc2Vjb25kYXJ5LXRpdGxlPjxhbHQtdGl0bGU+SW50ZXJuYXRpb25hbCBqb3VybmFsIG9m
IGVwaWRlbWlvbG9neTwvYWx0LXRpdGxlPjwvdGl0bGVzPjxwZXJpb2RpY2FsPjxmdWxsLXRpdGxl
PkludCBKIEVwaWRlbWlvbDwvZnVsbC10aXRsZT48YWJici0xPkludGVybmF0aW9uYWwgam91cm5h
bCBvZiBlcGlkZW1pb2xvZ3k8L2FiYnItMT48L3BlcmlvZGljYWw+PGFsdC1wZXJpb2RpY2FsPjxm
dWxsLXRpdGxlPkludCBKIEVwaWRlbWlvbDwvZnVsbC10aXRsZT48YWJici0xPkludGVybmF0aW9u
YWwgam91cm5hbCBvZiBlcGlkZW1pb2xvZ3k8L2FiYnItMT48L2FsdC1wZXJpb2RpY2FsPjxwYWdl
cz4xNDQ1LTE0NTc8L3BhZ2VzPjx2b2x1bWU+NDU8L3ZvbHVtZT48bnVtYmVyPjU8L251bWJlcj48
ZWRpdGlvbj4yMDE2LzA4LzIwPC9lZGl0aW9uPjxrZXl3b3Jkcz48a2V5d29yZD5BZHVsdDwva2V5
d29yZD48a2V5d29yZD5DaG9sZXN0ZXJvbCwgSERMLypibG9vZDwva2V5d29yZD48a2V5d29yZD5D
b250cmFjZXB0aXZlcywgT3JhbCwgSG9ybW9uYWwvKnBoYXJtYWNvbG9neTwva2V5d29yZD48a2V5
d29yZD5Dcm9zcy1TZWN0aW9uYWwgU3R1ZGllczwva2V5d29yZD48a2V5d29yZD5DeXRva2luZXMv
Ymxvb2Q8L2tleXdvcmQ+PGtleXdvcmQ+RmF0dHkgQWNpZHMvYmxvb2Q8L2tleXdvcmQ+PGtleXdv
cmQ+RmVtYWxlPC9rZXl3b3JkPjxrZXl3b3JkPkZpbmxhbmQ8L2tleXdvcmQ+PGtleXdvcmQ+SHVt
YW5zPC9rZXl3b3JkPjxrZXl3b3JkPkxpbmVhciBNb2RlbHM8L2tleXdvcmQ+PGtleXdvcmQ+TG9u
Z2l0dWRpbmFsIFN0dWRpZXM8L2tleXdvcmQ+PGtleXdvcmQ+TWV0YWJvbG9tZS8qZHJ1ZyBlZmZl
Y3RzPC9rZXl3b3JkPjxrZXl3b3JkPk1ldGFib2xvbWljczwva2V5d29yZD48a2V5d29yZD5Qcm9n
ZXN0aW5zLypwaGFybWFjb2xvZ3k8L2tleXdvcmQ+PGtleXdvcmQ+UmlzayBGYWN0b3JzPC9rZXl3
b3JkPjxrZXl3b3JkPlRyaWdseWNlcmlkZXMvKmJsb29kPC9rZXl3b3JkPjxrZXl3b3JkPllvdW5n
IEFkdWx0PC9rZXl3b3JkPjxrZXl3b3JkPiphbWlubyBhY2lkczwva2V5d29yZD48a2V5d29yZD4q
Y29tYmluZWQgb3JhbCBjb250cmFjZXB0aXZlIHBpbGxzPC9rZXl3b3JkPjxrZXl3b3JkPipjeXRv
a2luZXM8L2tleXdvcmQ+PGtleXdvcmQ+KmZhdHR5IGFjaWRzPC9rZXl3b3JkPjxrZXl3b3JkPipo
b3Jtb25hbCBjb250cmFjZXB0aW9uPC9rZXl3b3JkPjxrZXl3b3JkPipob3Jtb25lczwva2V5d29y
ZD48a2V5d29yZD4qaW5mbGFtbWF0aW9uPC9rZXl3b3JkPjxrZXl3b3JkPipsaXBvcHJvdGVpbnM8
L2tleXdvcmQ+PGtleXdvcmQ+Km1ldGFib2xvbWljczwva2V5d29yZD48a2V5d29yZD4qcHJvZ2Vz
dGluLW9ubHkgY29udHJhY2VwdGl2ZXM8L2tleXdvcmQ+PGtleXdvcmQ+KnJpc2sgZmFjdG9yczwv
a2V5d29yZD48L2tleXdvcmRzPjxkYXRlcz48eWVhcj4yMDE2PC95ZWFyPjxwdWItZGF0ZXM+PGRh
dGU+T2N0PC9kYXRlPjwvcHViLWRhdGVzPjwvZGF0ZXM+PGlzYm4+MDMwMC01NzcxPC9pc2JuPjxh
Y2Nlc3Npb24tbnVtPjI3NTM4ODg4PC9hY2Nlc3Npb24tbnVtPjx1cmxzPjxyZWxhdGVkLXVybHM+
PHVybD5odHRwOi8vc3BpcmFsLmltcGVyaWFsLmFjLnVrL2JpdHN0cmVhbS8xMDA0NC8xLzQwODU2
LzIvSW50LiUyMEouJTIwRXBpZGVtaW9sLi0yMDE2LVdhbmctaWplLWR5dzE0Ny5wZGY8L3VybD48
L3JlbGF0ZWQtdXJscz48L3VybHM+PGN1c3RvbTI+UE1DNTEwMDYxMzwvY3VzdG9tMj48ZWxlY3Ry
b25pYy1yZXNvdXJjZS1udW0+MTAuMTA5My9pamUvZHl3MTQ3PC9lbGVjdHJvbmljLXJlc291cmNl
LW51bT48cmVtb3RlLWRhdGFiYXNlLXByb3ZpZGVyPk5MTTwvcmVtb3RlLWRhdGFiYXNlLXByb3Zp
ZGVyPjxsYW5ndWFnZT5lbmc8L2xhbmd1YWdlPjwvcmVjb3JkPjwvQ2l0ZT48Q2l0ZT48QXV0aG9y
PkNhYnJlcmE8L0F1dGhvcj48WWVhcj4yMDE2PC9ZZWFyPjxSZWNOdW0+NDc5PC9SZWNOdW0+PHJl
Y29yZD48cmVjLW51bWJlcj40Nzk8L3JlYy1udW1iZXI+PGZvcmVpZ24ta2V5cz48a2V5IGFwcD0i
RU4iIGRiLWlkPSJhMHh2ZXN6czlmZXB2NmU1eGFldjB4eGVzZmRmZnY5cDU5ZDkiIHRpbWVzdGFt
cD0iMTU3MTQxMzQyMyI+NDc5PC9rZXk+PC9mb3JlaWduLWtleXM+PHJlZi10eXBlIG5hbWU9Ikpv
dXJuYWwgQXJ0aWNsZSI+MTc8L3JlZi10eXBlPjxjb250cmlidXRvcnM+PGF1dGhvcnM+PGF1dGhv
cj5DYWJyZXJhLCBTLiBFLjwvYXV0aG9yPjxhdXRob3I+TWluZGVsbCwgSi4gUy48L2F1dGhvcj48
YXV0aG9yPlRvbGVkbywgTS48L2F1dGhvcj48YXV0aG9yPkFsdm8sIE0uPC9hdXRob3I+PGF1dGhv
cj5GZXJybywgQy4gSi48L2F1dGhvcj48L2F1dGhvcnM+PC9jb250cmlidXRvcnM+PGF1dGgtYWRk
cmVzcz5OZXBocm9sb2d5IERpdmlzaW9uLCBVbml2ZXJzaXR5IG9mIENoaWxlLCBTYW50aWFnbywg
Q2hpbGUuJiN4RDtSZXNlYXJjaCBEZXBhcnRtZW50IG9mIEVwaWRlbWlvbG9neSBhbmQgUHVibGlj
IEhlYWx0aCwgVW5pdmVyc2l0eSBDb2xsZWdlIExvbmRvbiwgTG9uZG9uLCBVbml0ZWQgS2luZ2Rv
bS4mI3hEO0RlcGFydG1lbnQgb2YgTWVjaGFuaWNhbCBFbmdpbmVlcmluZywgRmVkZXJpY28gU2Fu
dGEgTWFyaWEgVW5pdmVyc2l0eSwgVmFscGFyYWlzbywgQ2hpbGUuJiN4RDtEZXBhcnRtZW50IG9m
IFJlbmFsIE1lZGljaW5lLCBVbml2ZXJzaXR5IEhvc3BpdGFsIEJpcm1pbmdoYW0sIEJpcm1pbmdo
YW0sIFVuaXRlZCBLaW5nZG9tLjwvYXV0aC1hZGRyZXNzPjx0aXRsZXM+PHRpdGxlPkFzc29jaWF0
aW9ucyBvZiBCbG9vZCBQcmVzc3VyZSBXaXRoIEdlb2dyYXBoaWNhbCBMYXRpdHVkZSwgU29sYXIg
UmFkaWF0aW9uLCBhbmQgQW1iaWVudCBUZW1wZXJhdHVyZTogUmVzdWx0cyBGcm9tIHRoZSBDaGls
ZWFuIEhlYWx0aCBTdXJ2ZXksIDIwMDktMjAxMDwvdGl0bGU+PHNlY29uZGFyeS10aXRsZT5BbSBK
IEVwaWRlbWlvbDwvc2Vjb25kYXJ5LXRpdGxlPjxhbHQtdGl0bGU+QW1lcmljYW4gam91cm5hbCBv
ZiBlcGlkZW1pb2xvZ3k8L2FsdC10aXRsZT48L3RpdGxlcz48cGVyaW9kaWNhbD48ZnVsbC10aXRs
ZT5BbSBKIEVwaWRlbWlvbDwvZnVsbC10aXRsZT48YWJici0xPkFtZXJpY2FuIGpvdXJuYWwgb2Yg
ZXBpZGVtaW9sb2d5PC9hYmJyLTE+PC9wZXJpb2RpY2FsPjxhbHQtcGVyaW9kaWNhbD48ZnVsbC10
aXRsZT5BbSBKIEVwaWRlbWlvbDwvZnVsbC10aXRsZT48YWJici0xPkFtZXJpY2FuIGpvdXJuYWwg
b2YgZXBpZGVtaW9sb2d5PC9hYmJyLTE+PC9hbHQtcGVyaW9kaWNhbD48cGFnZXM+MTA3MS0zPC9w
YWdlcz48dm9sdW1lPjE4Mzwvdm9sdW1lPjxudW1iZXI+MTE8L251bWJlcj48ZWRpdGlvbj4yMDE2
LzA1LzE4PC9lZGl0aW9uPjxrZXl3b3Jkcz48a2V5d29yZD5CbG9vZCBQcmVzc3VyZS8qcmFkaWF0
aW9uIGVmZmVjdHM8L2tleXdvcmQ+PGtleXdvcmQ+Q2hpbGUvZXBpZGVtaW9sb2d5PC9rZXl3b3Jk
PjxrZXl3b3JkPkVudmlyb25tZW50YWwgRXhwb3N1cmUvKnN0YXRpc3RpY3MgJmFtcDsgbnVtZXJp
Y2FsIGRhdGE8L2tleXdvcmQ+PGtleXdvcmQ+R2VvZ3JhcGh5L3N0YXRpc3RpY3MgJmFtcDsgbnVt
ZXJpY2FsIGRhdGE8L2tleXdvcmQ+PGtleXdvcmQ+SGVhbHRoIFN1cnZleXM8L2tleXdvcmQ+PGtl
eXdvcmQ+SHVtYW5zPC9rZXl3b3JkPjxrZXl3b3JkPkh5cGVydGVuc2lvbi8qZXBpZGVtaW9sb2d5
PC9rZXl3b3JkPjxrZXl3b3JkPkxpbmVhciBNb2RlbHM8L2tleXdvcmQ+PGtleXdvcmQ+UG9pc3Nv
biBEaXN0cmlidXRpb248L2tleXdvcmQ+PGtleXdvcmQ+UHJldmFsZW5jZTwva2V5d29yZD48a2V5
d29yZD5Qcm90ZWN0aXZlIEZhY3RvcnM8L2tleXdvcmQ+PGtleXdvcmQ+UmlzayBGYWN0b3JzPC9r
ZXl3b3JkPjxrZXl3b3JkPipTdW5saWdodDwva2V5d29yZD48a2V5d29yZD4qVGVtcGVyYXR1cmU8
L2tleXdvcmQ+PGtleXdvcmQ+KlVsdHJhdmlvbGV0IFJheXM8L2tleXdvcmQ+PC9rZXl3b3Jkcz48
ZGF0ZXM+PHllYXI+MjAxNjwveWVhcj48cHViLWRhdGVzPjxkYXRlPkp1biAxPC9kYXRlPjwvcHVi
LWRhdGVzPjwvZGF0ZXM+PGlzYm4+MDAwMi05MjYyPC9pc2JuPjxhY2Nlc3Npb24tbnVtPjI3MTg4
OTM3PC9hY2Nlc3Npb24tbnVtPjx1cmxzPjxyZWxhdGVkLXVybHM+PHVybD5odHRwczovL3dhdGVy
bWFyay5zaWx2ZXJjaGFpci5jb20va3d3MDM3LnBkZj90b2tlbj1BUUVDQUhpMjA4QkU0OU9vYW45
a2toV19FcmN5N0RtM1pMXzlDZjNxZktBYzQ4NXlzZ0FBQW1Zd2dnSmlCZ2txaGtpRzl3MEJCd2Fn
Z2dKVE1JSUNUd0lCQURDQ0FrZ0dDU3FHU0liM0RRRUhBVEFlQmdsZ2hrZ0JaUU1FQVM0d0VRUU1r
SVdxZjA0NDhVZThBY3NiQWdFUWdJSUNHUkkxaUs1MWhUSTYzODRhbjB4LXRJeU8tSkQzNVEtUEQ2
bU5HbGFaWHVLSTBxZFNKU2hOSGEzbndoOGFIVGFUR29KR1FSSzV1c3JXdFYzMnlzdFcwck9Sc25E
bnRzcXJLQWJVdzFyRlBma0pTN3doNmJXUnRHZ29PdmZpT2NMOGJ6R1EycVZtVWdhdE0tdEFLTHh2
NTh4ZUlvbDNRUjlueVA3WnNncy10ZTZCTFNFSzRUN1RUMTk5dHZhSmRnbkVXN1Z6cUFjaWFVaGZE
ZmRwWWsxZlQ1MjZ1SWZfUVZCa1o0VW1LTTFpTlJaR056YnF2b1FweF9TUG9GWnNsMlo1R3JUbjQy
TTNxQzN3LVBhRklUNndIUUxhenJXMU51Mkx0N0tUX3l6SWV1R1ZkZ0t5TDh6dFREMEg1c3daSFVO
STJJbVc4Tl9qeHY5UnNHVmY4UTlRZUk2Qy1qQ1FGcjMzazdhdC1MNXVvRGgxLTE1VDgtc0JoeG1Q
S0tSY3E3VzlYOEdfWXhkMU81dnVyTlBMcGd4a01FUkh3NE5aU3BYM3dmUWVhamU0QW5URENob3dI
U1RxSXp1eWUxNmV5MTNyNG5UeURhWi1pNjJ4emRIek5OZHNtS003a2RnOEljcU45SmlTaHh1VEFr
czYwejZsa0RrOWV4ZlByeEF2cTY5ZzVPYXZ4VXktY21sS296Y3ZsWDZuVnVSdmMwX3FCS3ZYVUNL
bi12X3E5ZmEwenpaS2xNTnJrMHVfR2RpbFY1bDk1QmpwbmNCNHJQcmJBVTVZNUFKTC1YNm4xQXBT
Z1djQ3A3ZGFzRFdUS0c3dWFoaTBxX05TdGRCaHdQUlB6dHF2MVB2elloUDJqZHY0NmdIOTV0MlI4
WXVOcVAzNnRpTU9MMUFLdm9GQ19sQWR5YmxEeHFVcFVDMmRrZU9Ja2ljTVZ4WFJIbE5NNVAwdXpn
PC91cmw+PC9yZWxhdGVkLXVybHM+PC91cmxzPjxlbGVjdHJvbmljLXJlc291cmNlLW51bT4xMC4x
MDkzL2FqZS9rd3cwMzc8L2VsZWN0cm9uaWMtcmVzb3VyY2UtbnVtPjxyZW1vdGUtZGF0YWJhc2Ut
cHJvdmlkZXI+TkxNPC9yZW1vdGUtZGF0YWJhc2UtcHJvdmlkZXI+PGxhbmd1YWdlPmVuZzwvbGFu
Z3VhZ2U+PC9yZWNvcmQ+PC9DaXRlPjxDaXRlPjxBdXRob3I+U2hhbmxleTwvQXV0aG9yPjxZZWFy
PjIwMTY8L1llYXI+PFJlY051bT41Mzg8L1JlY051bT48cmVjb3JkPjxyZWMtbnVtYmVyPjUzODwv
cmVjLW51bWJlcj48Zm9yZWlnbi1rZXlzPjxrZXkgYXBwPSJFTiIgZGItaWQ9ImEweHZlc3pzOWZl
cHY2ZTV4YWV2MHh4ZXNmZGZmdjlwNTlkOSIgdGltZXN0YW1wPSIxNTcxNDEzNDIzIj41Mzg8L2tl
eT48L2ZvcmVpZ24ta2V5cz48cmVmLXR5cGUgbmFtZT0iSm91cm5hbCBBcnRpY2xlIj4xNzwvcmVm
LXR5cGU+PGNvbnRyaWJ1dG9ycz48YXV0aG9ycz48YXV0aG9yPlNoYW5sZXksIFIuIFAuPC9hdXRo
b3I+PGF1dGhvcj5IYXllcywgUi4gQi48L2F1dGhvcj48YXV0aG9yPkNyb21hciwgSy4gUi48L2F1
dGhvcj48YXV0aG9yPkl0bywgSy48L2F1dGhvcj48YXV0aG9yPkdvcmRvbiwgVC48L2F1dGhvcj48
YXV0aG9yPkFobiwgSi48L2F1dGhvcj48L2F1dGhvcnM+PC9jb250cmlidXRvcnM+PGF1dGgtYWRk
cmVzcz5Gcm9tIHRoZSBhRGVwYXJ0bWVudCBvZiBQb3B1bGF0aW9uIEhlYWx0aCwgTmV3IFlvcmsg
VW5pdmVyc2l0eSBTY2hvb2wgb2YgTWVkaWNpbmUsIE5ldyBZb3JrLCBOWTsgYW5kIGJEZXBhcnRt
ZW50IG9mIEVudmlyb25tZW50YWwgTWVkaWNpbmUsIE5ldyBZb3JrIFVuaXZlcnNpdHkgU2Nob29s
IG9mIE1lZGljaW5lLCBUdXhlZG8sIE5ZLjwvYXV0aC1hZGRyZXNzPjx0aXRsZXM+PHRpdGxlPlBh
cnRpY3VsYXRlIEFpciBQb2xsdXRpb24gYW5kIENsaW5pY2FsIENhcmRpb3Zhc2N1bGFyIERpc2Vh
c2UgUmlzayBGYWN0b3JzPC90aXRsZT48c2Vjb25kYXJ5LXRpdGxlPkVwaWRlbWlvbG9neTwvc2Vj
b25kYXJ5LXRpdGxlPjxhbHQtdGl0bGU+RXBpZGVtaW9sb2d5IChDYW1icmlkZ2UsIE1hc3MuKTwv
YWx0LXRpdGxlPjwvdGl0bGVzPjxwZXJpb2RpY2FsPjxmdWxsLXRpdGxlPkVwaWRlbWlvbG9neTwv
ZnVsbC10aXRsZT48YWJici0xPkVwaWRlbWlvbG9neSAoQ2FtYnJpZGdlLCBNYXNzLik8L2FiYnIt
MT48L3BlcmlvZGljYWw+PGFsdC1wZXJpb2RpY2FsPjxmdWxsLXRpdGxlPkVwaWRlbWlvbG9neTwv
ZnVsbC10aXRsZT48YWJici0xPkVwaWRlbWlvbG9neSAoQ2FtYnJpZGdlLCBNYXNzLik8L2FiYnIt
MT48L2FsdC1wZXJpb2RpY2FsPjxwYWdlcz4yOTEtODwvcGFnZXM+PHZvbHVtZT4yNzwvdm9sdW1l
PjxudW1iZXI+MjwvbnVtYmVyPjxlZGl0aW9uPjIwMTUvMTEvMjY8L2VkaXRpb24+PGtleXdvcmRz
PjxrZXl3b3JkPkFkb2xlc2NlbnQ8L2tleXdvcmQ+PGtleXdvcmQ+QWR1bHQ8L2tleXdvcmQ+PGtl
eXdvcmQ+QWdlZDwva2V5d29yZD48a2V5d29yZD5BZ2VkLCA4MCBhbmQgb3Zlcjwva2V5d29yZD48
a2V5d29yZD5BaXIgUG9sbHV0aW9uLypzdGF0aXN0aWNzICZhbXA7IG51bWVyaWNhbCBkYXRhPC9r
ZXl3b3JkPjxrZXl3b3JkPkJsb29kIFByZXNzdXJlPC9rZXl3b3JkPjxrZXl3b3JkPkNhcmRpb3Zh
c2N1bGFyIERpc2Vhc2VzLyplcGlkZW1pb2xvZ3k8L2tleXdvcmQ+PGtleXdvcmQ+Q2hvbGVzdGVy
b2wvYmxvb2Q8L2tleXdvcmQ+PGtleXdvcmQ+Q2hvbGVzdGVyb2wsIEhETC9ibG9vZDwva2V5d29y
ZD48a2V5d29yZD5DaG9sZXN0ZXJvbCwgTERML2Jsb29kPC9rZXl3b3JkPjxrZXl3b3JkPkR5c2xp
cGlkZW1pYXMvYmxvb2QvKmVwaWRlbWlvbG9neTwva2V5d29yZD48a2V5d29yZD5FbnZpcm9ubWVu
dGFsIEV4cG9zdXJlLypzdGF0aXN0aWNzICZhbXA7IG51bWVyaWNhbCBkYXRhPC9rZXl3b3JkPjxr
ZXl3b3JkPkZlbWFsZTwva2V5d29yZD48a2V5d29yZD5IdW1hbnM8L2tleXdvcmQ+PGtleXdvcmQ+
SHlwZXJ0ZW5zaW9uLyplcGlkZW1pb2xvZ3k8L2tleXdvcmQ+PGtleXdvcmQ+TGluZWFyIE1vZGVs
czwva2V5d29yZD48a2V5d29yZD5NYWxlPC9rZXl3b3JkPjxrZXl3b3JkPk1pZGRsZSBBZ2VkPC9r
ZXl3b3JkPjxrZXl3b3JkPk11bHRpdmFyaWF0ZSBBbmFseXNpczwva2V5d29yZD48a2V5d29yZD5O
dXRyaXRpb24gU3VydmV5czwva2V5d29yZD48a2V5d29yZD4qUGFydGljdWxhdGUgTWF0dGVyPC9r
ZXl3b3JkPjxrZXl3b3JkPlJpc2sgRmFjdG9yczwva2V5d29yZD48a2V5d29yZD5UcmlnbHljZXJp
ZGVzL2Jsb29kPC9rZXl3b3JkPjxrZXl3b3JkPlVuaXRlZCBTdGF0ZXMvZXBpZGVtaW9sb2d5PC9r
ZXl3b3JkPjxrZXl3b3JkPllvdW5nIEFkdWx0PC9rZXl3b3JkPjwva2V5d29yZHM+PGRhdGVzPjx5
ZWFyPjIwMTY8L3llYXI+PHB1Yi1kYXRlcz48ZGF0ZT5NYXI8L2RhdGU+PC9wdWItZGF0ZXM+PC9k
YXRlcz48aXNibj4xMDQ0LTM5ODM8L2lzYm4+PGFjY2Vzc2lvbi1udW0+MjY2MDU4MTU8L2FjY2Vz
c2lvbi1udW0+PHVybHM+PHJlbGF0ZWQtdXJscz48dXJsPmh0dHBzOi8vd3d3Lm5jYmkubmxtLm5p
aC5nb3YvcG1jL2FydGljbGVzL1BNQzQ5NTk0NjQvcGRmL25paG1zODAyNDk3LnBkZjwvdXJsPjwv
cmVsYXRlZC11cmxzPjwvdXJscz48Y3VzdG9tMj5QTUM0OTU5NDY0PC9jdXN0b20yPjxjdXN0b202
Pk5JSE1TODAyNDk3PC9jdXN0b202PjxlbGVjdHJvbmljLXJlc291cmNlLW51bT4xMC4xMDk3L2Vk
ZS4wMDAwMDAwMDAwMDAwNDI2PC9lbGVjdHJvbmljLXJlc291cmNlLW51bT48cmVtb3RlLWRhdGFi
YXNlLXByb3ZpZGVyPk5MTTwvcmVtb3RlLWRhdGFiYXNlLXByb3ZpZGVyPjxsYW5ndWFnZT5lbmc8
L2xhbmd1YWdlPjwvcmVjb3JkPjwvQ2l0ZT48Q2l0ZT48QXV0aG9yPkZlcmd1c29uPC9BdXRob3I+
PFllYXI+MjAxNTwvWWVhcj48UmVjTnVtPjY0ODwvUmVjTnVtPjxyZWNvcmQ+PHJlYy1udW1iZXI+
NjQ4PC9yZWMtbnVtYmVyPjxmb3JlaWduLWtleXM+PGtleSBhcHA9IkVOIiBkYi1pZD0iYTB4dmVz
enM5ZmVwdjZlNXhhZXYweHhlc2ZkZmZ2OXA1OWQ5IiB0aW1lc3RhbXA9IjE1NzE0MTM0MjQiPjY0
ODwva2V5PjwvZm9yZWlnbi1rZXlzPjxyZWYtdHlwZSBuYW1lPSJKb3VybmFsIEFydGljbGUiPjE3
PC9yZWYtdHlwZT48Y29udHJpYnV0b3JzPjxhdXRob3JzPjxhdXRob3I+RmVyZ3Vzb24sIFQuIFMu
PC9hdXRob3I+PGF1dGhvcj5Zb3VuZ2VyLUNvbGVtYW4sIE4uIE8uPC9hdXRob3I+PGF1dGhvcj5U
dWxsb2NoLVJlaWQsIE0uIEsuPC9hdXRob3I+PGF1dGhvcj5LbmlnaHQtTWFkZGVuLCBKLiBNLjwv
YXV0aG9yPjxhdXRob3I+QmVubmV0dCwgTi4gUi48L2F1dGhvcj48YXV0aG9yPlNhbW1zLVZhdWdo
YW4sIE0uPC9hdXRob3I+PGF1dGhvcj5Bc2hsZXksIEQuPC9hdXRob3I+PGF1dGhvcj5NY0Nhdy1C
aW5ucywgQS48L2F1dGhvcj48YXV0aG9yPk1vbGFvZGksIE8uIFIuPC9hdXRob3I+PGF1dGhvcj5D
cnVpY2tzaGFuaywgSi4gSy48L2F1dGhvcj48YXV0aG9yPkhhcmRpbmcsIFMuPC9hdXRob3I+PGF1
dGhvcj5XaWxrcywgUi4gSi48L2F1dGhvcj48L2F1dGhvcnM+PC9jb250cmlidXRvcnM+PGF1dGgt
YWRkcmVzcz5Ucm9waWNhbCBNZWRpY2luZSBSZXNlYXJjaCBJbnN0aXR1dGUsIFRoZSBVbml2ZXJz
aXR5IG9mIHRoZSBXZXN0IEluZGllcyAoVVdJKSwgTW9uYSwgS2luZ3N0b24sIEphbWFpY2EuIEVs
ZWN0cm9uaWMgYWRkcmVzczogdHJldm9yLmZlcmd1c29uMDJAdXdpbW9uYS5lZHUuam0uJiN4RDtU
cm9waWNhbCBNZWRpY2luZSBSZXNlYXJjaCBJbnN0aXR1dGUsIFRoZSBVbml2ZXJzaXR5IG9mIHRo
ZSBXZXN0IEluZGllcyAoVVdJKSwgTW9uYSwgS2luZ3N0b24sIEphbWFpY2EuJiN4RDtEZXBhcnRt
ZW50IG9mIENoaWxkIEhlYWx0aCwgVVdJLCBNb25hLCBLaW5nc3RvbiwgSmFtYWljYS4mI3hEO1Nj
aG9vbCBvZiBHcmFkdWF0ZSBTdHVkaWVzIGFuZCBSZXNlYXJjaCwgVVdJLCBNb25hLCBLaW5nc3Rv
biwgSmFtYWljYS4mI3hEO0RlcGFydG1lbnQgb2YgQ29tbXVuaXR5IEhlYWx0aCBhbmQgUHN5Y2hp
YXRyeSwgVVdJLCBNb25hLCBLaW5nc3RvbiwgSmFtYWljYS4mI3hEO01SQy9DU08gU29jaWFsIGFu
ZCBQdWJsaWMgSGVhbHRoIFNjaWVuY2UgVW5pdCwgVW5pdmVyc2l0eSBvZiBHbGFzZ293LCA0IExp
bHliYW5rIEdhcmRlbnMsIEdsYXNnb3cgRzEyIDhSWiwgU2NvdGxhbmQuJiN4RDtEaWFiZXRlcyAm
YW1wOyBOdXRyaXRpb25hbCBTY2llbmNlcyBEaXZpc2lvbiwgS2luZyZhcG9zO3MgQ29sbGVnZSBM
b25kb24sIDE1MCBTdGFtZm9yZCBTdHJlZXQsIExvbmRvbiBTRTEgOU5ILCBVbml0ZWQgS2luZ2Rv
bS4mI3hEO01SQy9DU08gU29jaWFsIGFuZCBQdWJsaWMgSGVhbHRoIFNjaWVuY2UgVW5pdCwgVW5p
dmVyc2l0eSBvZiBHbGFzZ293LCA0IExpbHliYW5rIEdhcmRlbnMsIEdsYXNnb3cgRzEyIDhSWiwg
U2NvdGxhbmQ7IERpYWJldGVzICZhbXA7IE51dHJpdGlvbmFsIFNjaWVuY2VzIERpdmlzaW9uLCBL
aW5nJmFwb3M7cyBDb2xsZWdlIExvbmRvbiwgMTUwIFN0YW1mb3JkIFN0cmVldCwgTG9uZG9uIFNF
MSA5TkgsIFVuaXRlZCBLaW5nZG9tLjwvYXV0aC1hZGRyZXNzPjx0aXRsZXM+PHRpdGxlPkJpcnRo
IHdlaWdodCBhbmQgbWF0ZXJuYWwgc29jaW9lY29ub21pYyBjaXJjdW1zdGFuY2VzIHdlcmUgaW52
ZXJzZWx5IHJlbGF0ZWQgdG8gc3lzdG9saWMgYmxvb2QgcHJlc3N1cmUgYW1vbmcgQWZyby1DYXJp
YmJlYW4geW91bmcgYWR1bHRzPC90aXRsZT48c2Vjb25kYXJ5LXRpdGxlPkogQ2xpbiBFcGlkZW1p
b2w8L3NlY29uZGFyeS10aXRsZT48YWx0LXRpdGxlPkpvdXJuYWwgb2YgY2xpbmljYWwgZXBpZGVt
aW9sb2d5PC9hbHQtdGl0bGU+PC90aXRsZXM+PHBlcmlvZGljYWw+PGZ1bGwtdGl0bGU+SiBDbGlu
IEVwaWRlbWlvbDwvZnVsbC10aXRsZT48YWJici0xPkpvdXJuYWwgb2YgY2xpbmljYWwgZXBpZGVt
aW9sb2d5PC9hYmJyLTE+PC9wZXJpb2RpY2FsPjxhbHQtcGVyaW9kaWNhbD48ZnVsbC10aXRsZT5K
IENsaW4gRXBpZGVtaW9sPC9mdWxsLXRpdGxlPjxhYmJyLTE+Sm91cm5hbCBvZiBjbGluaWNhbCBl
cGlkZW1pb2xvZ3k8L2FiYnItMT48L2FsdC1wZXJpb2RpY2FsPjxwYWdlcz4xMDAyLTk8L3BhZ2Vz
Pjx2b2x1bWU+Njg8L3ZvbHVtZT48bnVtYmVyPjk8L251bWJlcj48ZWRpdGlvbj4yMDE1LzAzLzE4
PC9lZGl0aW9uPjxrZXl3b3Jkcz48a2V5d29yZD5BZG9sZXNjZW50PC9rZXl3b3JkPjxrZXl3b3Jk
PipCaXJ0aCBXZWlnaHQ8L2tleXdvcmQ+PGtleXdvcmQ+Qmxvb2QgUHJlc3N1cmUvKnBoeXNpb2xv
Z3k8L2tleXdvcmQ+PGtleXdvcmQ+RGlhc3RvbGU8L2tleXdvcmQ+PGtleXdvcmQ+RmVtYWxlPC9r
ZXl3b3JkPjxrZXl3b3JkPipIZWFsdGggU3RhdHVzIERpc3Bhcml0aWVzPC9rZXl3b3JkPjxrZXl3
b3JkPkh1bWFuczwva2V5d29yZD48a2V5d29yZD5KYW1haWNhL2VwaWRlbWlvbG9neTwva2V5d29y
ZD48a2V5d29yZD5Mb25naXR1ZGluYWwgU3R1ZGllczwva2V5d29yZD48a2V5d29yZD5NYWxlPC9r
ZXl3b3JkPjxrZXl3b3JkPipNb3RoZXJzPC9rZXl3b3JkPjxrZXl3b3JkPlJpc2sgRmFjdG9yczwv
a2V5d29yZD48a2V5d29yZD5Tb2Npb2Vjb25vbWljIEZhY3RvcnM8L2tleXdvcmQ+PGtleXdvcmQ+
U3lzdG9sZTwva2V5d29yZD48a2V5d29yZD5Zb3VuZyBBZHVsdDwva2V5d29yZD48a2V5d29yZD5C
aXJ0aCB3ZWlnaHQ8L2tleXdvcmQ+PGtleXdvcmQ+QmxhY2s8L2tleXdvcmQ+PGtleXdvcmQ+Qmxv
b2QgcHJlc3N1cmU8L2tleXdvcmQ+PGtleXdvcmQ+Q2FyaWJiZWFuPC9rZXl3b3JkPjxrZXl3b3Jk
PkZldGFsIGdyb3d0aDwva2V5d29yZD48a2V5d29yZD5KYW1haWNhPC9rZXl3b3JkPjwva2V5d29y
ZHM+PGRhdGVzPjx5ZWFyPjIwMTU8L3llYXI+PHB1Yi1kYXRlcz48ZGF0ZT5TZXA8L2RhdGU+PC9w
dWItZGF0ZXM+PC9kYXRlcz48aXNibj4wODk1LTQzNTY8L2lzYm4+PGFjY2Vzc2lvbi1udW0+MjU3
Nzc2Mjc8L2FjY2Vzc2lvbi1udW0+PHVybHM+PHJlbGF0ZWQtdXJscz48dXJsPmh0dHBzOi8vcGRm
LnNjaWVuY2VkaXJlY3Rhc3NldHMuY29tLzI3MTI5Ny8xLXMyLjAtUzA4OTU0MzU2MTRYMDAxMDcv
MS1zMi4wLVMwODk1NDM1NjE1MDAwNjQ1L21haW4ucGRmP1gtQW16LVNlY3VyaXR5LVRva2VuPUFn
b0piM0pwWjJsdVgyVmpFTFAlMkYlMkYlMkYlMkYlMkYlMkYlMkYlMkYlMkYlMkZ3RWFDWFZ6TFdW
aGMzUXRNU0pITUVVQ0lEQ1lVOFI0UFhGSGU0eXNaY08zZjhXeXh5MXQ5ZnF1S1pDdWlicTZCJTJC
JTJCQ0FpRUFsZHNNNmI5MkhWSW1jYlklMkY2Y0tkMmJGTmxWUU1IZHNyODQlMkZYcUR1eGR2OHFo
UVFJdlAlMkYlMkYlMkYlMkYlMkYlMkYlMkYlMkYlMkYlMkZBUkFDR2d3d05Ua3dNRE0xTkRZNE5q
VWlERThRdjdvc09hUThQZmpGU1NyWkF3QUltZFJHZHZ3RFVkRnBxTDhLQU1KaVdYZ3NXTVMwRCUy
RlNhTTU4UE1MdWhGJTJGU1hLS01GZW1jN3RUd2xuU2FvJTJCOVNEMDJuNG9RMEFUNXUyOWFFdHZk
QXZHWDRtUjI0ODd4Y2NZaTdKJTJCbDZObzklMkY2ZjZSR05NQW4lMkJWU2JIdDlCNVc3Mmp5Rkdp
R2tEJTJGTTJNb0lPNzVlMnY4b3pTd2U4RWRUejhyc28wcERUcFd4RVhlaUh5Zm9nQ3pXS3FKVGZT
SjhNVjY1Wm5yeWJrMUR0TWxOZWdCUFpka3BWOTFQeTM3QUJ2ZFdlNmx1enFhT2dHWUs2Vlg1cVVV
YU5neHJmVUElMkJBd1NSZjVCZ1c1S3FUTEZiaTI1bk8yM3FoZTkzOGgxdWNxemJWbiUyRkl3alFD
WHQ2ZnZzdTZDcUZRSGtpYk91YTlVUTRGVFpVbXolMkY0TFJaTWl0YWU0WU9vSlJEYSUyQiUyQnhq
Y0xyajZZMjMydFo0WHRZRVA0d2wySFBDSDR3T2hzMkZNdXdYWVhGMGZObmR0JTJGMjRTJTJGVUE5
Nk5EJTJGa2NNYU80bTQxUXpLNEYzMG9FSnJ4d3VOTUJVVHEwTk9CN3prZGdFVWl0SDVWYz==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001F3C55">
              <w:rPr>
                <w:rFonts w:eastAsia="Times New Roman" w:cs="Calibri"/>
                <w:color w:val="000000"/>
                <w:sz w:val="20"/>
                <w:szCs w:val="20"/>
              </w:rPr>
              <w:fldChar w:fldCharType="begin">
                <w:fldData xml:space="preserve">UERUM09PbkdYVCUyRlNkRWtmaWM3WjJNSWVFS0E5dTc1YkkzS3pJYUV5bTNvbFB0ckRxVDJKQnhE
WTV1UmRvJTJCTFBmRGZFYSUyRlFUVFJBOU9NaFNIRW1MV21oN3l3dTFKdFdKd094QVhaV2tqY1U5
UTYxeDBva3QlMkZ4bldmY3FUYnAlMkY0cWgxaXphSXlFd2lHcGpZY0N3Q1pyT2VNTmFmaHVJY0xu
dko0TU5iWDlhOTF2eFRrTUpMYjVlMEZPclFCNmtqaEklMkZFSmc1JTJGdmZRSHhVNXFoN0hsdVYw
TE4yZG85WEVQUUFxWXNtMFFGY0xiWnBYZ0ZOVnQxM3k3Sk4lMkJlZVJYSEhxMjAwZ1dNNEljTVM1
RTdqWktqZG4zSGF0NiUyRmFtR2sybG9ocSUyQkJpQmZSNXNSN0gweXRVVk1XT2hlcEQwbGJvbVBP
WEVFZ2gxUDhBS2kzakZCMVBqVnNFZm5EMTJoeUFscG9pTlMyNjVsYVd5S1RyNkhqbWNyUmNTSkpG
bzhZQmt3ZSUyRjElMkJEZnd0M1BIQ3FaV29EbzJJcSUyQjMlMkZiYmpIOWp3VU54bkhjc0ZzTmFk
JmFtcDtYLUFtei1BbGdvcml0aG09QVdTNC1ITUFDLVNIQTI1NiZhbXA7WC1BbXotRGF0ZT0yMDE5
MTAzMFQxMTM4NTBaJmFtcDtYLUFtei1TaWduZWRIZWFkZXJzPWhvc3QmYW1wO1gtQW16LUV4cGly
ZXM9MzAwJmFtcDtYLUFtei1DcmVkZW50aWFsPUFTSUFRM1BIQ1ZUWVdFSUlETFZUJTJGMjAxOTEw
MzAlMkZ1cy1lYXN0LTElMkZzMyUyRmF3czRfcmVxdWVzdCZhbXA7WC1BbXotU2lnbmF0dXJlPWI5
MGM1MjgyZjE1ZDc4ODRlYTk5Y2RhYWViNzNlODMxMmVjZWQ3M2U5NDMwZjk0NGRmNDdjZjkzMWRk
MThhZmEmYW1wO2hhc2g9ZmNkNmM2N2U0MDg2NTVjMDUyNTJlZjY1MTEzZWZhNDY0MDJjMTdhOTVl
YWRlOGI1NDNhNGI1NTcxYTZjNzdmMyZhbXA7aG9zdD02ODA0MmM5NDM1OTEwMTNhYzJiMjQzMGE4
OWIyNzBmNmFmMmM3NmQ4ZGZkMDg2YTA3MTc2YWZlN2M3NmMyYzYxJmFtcDtwaWk9UzA4OTU0MzU2
MTUwMDA2NDUmYW1wO3RpZD1zcGRmLTM0MTg4ZjQ1LTBlMjMtNDU0Yi04YmMyLThiNzJmZmMyOTQx
YiZhbXA7c2lkPTA5MWRhMTRlMTlmZDM2NDcwMDZiMTNlNzhkNjI1OWM1NzhjN2d4cnFiJmFtcDt0
eXBlPWNsaWVudDwvdXJsPjwvcmVsYXRlZC11cmxzPjwvdXJscz48ZWxlY3Ryb25pYy1yZXNvdXJj
ZS1udW0+MTAuMTAxNi9qLmpjbGluZXBpLjIwMTUuMDEuMDI2PC9lbGVjdHJvbmljLXJlc291cmNl
LW51bT48cmVtb3RlLWRhdGFiYXNlLXByb3ZpZGVyPk5MTTwvcmVtb3RlLWRhdGFiYXNlLXByb3Zp
ZGVyPjxsYW5ndWFnZT5lbmc8L2xhbmd1YWdlPjwvcmVjb3JkPjwvQ2l0ZT48Q2l0ZT48QXV0aG9y
PkJlZWdobHktRmFkaWVsPC9BdXRob3I+PFllYXI+MjAxOTwvWWVhcj48UmVjTnVtPjExMjI8L1Jl
Y051bT48cmVjb3JkPjxyZWMtbnVtYmVyPjExMjI8L3JlYy1udW1iZXI+PGZvcmVpZ24ta2V5cz48
a2V5IGFwcD0iRU4iIGRiLWlkPSJhMHh2ZXN6czlmZXB2NmU1eGFldjB4eGVzZmRmZnY5cDU5ZDki
IHRpbWVzdGFtcD0iMTU5NTcyMzgzNSI+MTEyMjwva2V5PjwvZm9yZWlnbi1rZXlzPjxyZWYtdHlw
ZSBuYW1lPSJKb3VybmFsIEFydGljbGUiPjE3PC9yZWYtdHlwZT48Y29udHJpYnV0b3JzPjxhdXRo
b3JzPjxhdXRob3I+QmVlZ2hseS1GYWRpZWwsIEEuPC9hdXRob3I+PGF1dGhvcj5LaGFua2FyaSwg
Ti4gSy48L2F1dGhvcj48YXV0aG9yPkRlbGFoYW50eSwgUi4gSi48L2F1dGhvcj48YXV0aG9yPlNo
dSwgWC4gTy48L2F1dGhvcj48YXV0aG9yPkx1LCBZLjwvYXV0aG9yPjxhdXRob3I+U2NobWlkdCwg
TS4gSy48L2F1dGhvcj48YXV0aG9yPkJvbGxhLCBNLiBLLjwvYXV0aG9yPjxhdXRob3I+TWljaGFp
bGlkb3UsIEsuPC9hdXRob3I+PGF1dGhvcj5XYW5nLCBRLjwvYXV0aG9yPjxhdXRob3I+RGVubmlz
LCBKLjwvYXV0aG9yPjxhdXRob3I+WWFubm91a2Frb3MsIEQuPC9hdXRob3I+PGF1dGhvcj5EdW5u
aW5nLCBBLiBNLjwvYXV0aG9yPjxhdXRob3I+UGhhcm9haCwgUC4gRC4gUC48L2F1dGhvcj48YXV0
aG9yPkNoZW5ldml4LVRyZW5jaCwgRy48L2F1dGhvcj48YXV0aG9yPk1pbG5lLCBSLiBMLjwvYXV0
aG9yPjxhdXRob3I+SHVudGVyLCBELiBKLjwvYXV0aG9yPjxhdXRob3I+UGVyLCBILjwvYXV0aG9y
PjxhdXRob3I+S3JhZnQsIFAuPC9hdXRob3I+PGF1dGhvcj5TaW1hcmQsIEouPC9hdXRob3I+PGF1
dGhvcj5FYXN0b24sIEQuIEYuPC9hdXRob3I+PGF1dGhvcj5aaGVuZywgVy48L2F1dGhvcj48L2F1
dGhvcnM+PC9jb250cmlidXRvcnM+PGF1dGgtYWRkcmVzcz5EaXZpc2lvbiBvZiBFcGlkZW1pb2xv
Z3ksIERlcGFydG1lbnQgb2YgTWVkaWNpbmUsIFZhbmRlcmJpbHQgRXBpZGVtaW9sb2d5IENlbnRl
ciwgVmFuZGVyYmlsdC1JbmdyYW0gQ2FuY2VyIENlbnRlciwgVmFuZGVyYmlsdCBVbml2ZXJzaXR5
IFNjaG9vbCBvZiBNZWRpY2luZSwgTmFzaHZpbGxlLCBUTiwgVVNBLiYjeEQ7VGVuZXQgSGVhbHRo
Y2FyZSwgTmFzaHZpbGxlLCBUTiwgVVNBLiYjeEQ7RGl2aXNpb24gb2YgTW9sZWN1bGFyIFBhdGhv
bG9neSwgVGhlIE5ldGhlcmxhbmRzIENhbmNlciBJbnN0aXR1dGUsIEFudG9uaSB2YW4gTGVldXdl
bmhvZWsgSG9zcGl0YWwsIEFtc3RlcmRhbSwgVGhlIE5ldGhlcmxhbmRzLiYjeEQ7RGl2aXNpb24g
b2YgUHN5Y2hvc29jaWFsIFJlc2VhcmNoIGFuZCBFcGlkZW1pb2xvZ3ksIFRoZSBOZXRoZXJsYW5k
cyBDYW5jZXIgSW5zdGl0dXRlLCBBbnRvbmkgdmFuIExlZXV3ZW5ob2VrIEhvc3BpdGFsLCBBbXN0
ZXJkYW0sIFRoZSBOZXRoZXJsYW5kcy4mI3hEO0RlcGFydG1lbnQgb2YgUHVibGljIEhlYWx0aCBh
bmQgUHJpbWFyeSBDYXJlLCBDZW50cmUgZm9yIENhbmNlciBHZW5ldGljIEVwaWRlbWlvbG9neSwg
VW5pdmVyc2l0eSBvZiBDYW1icmlkZ2UsIENhbWJyaWRnZSwgVUsuJiN4RDtEZXBhcnRtZW50IG9m
IEVsZWN0cm9uIE1pY3Jvc2NvcHkvTW9sZWN1bGFyIFBhdGhvbG9neSwgQ3lwcnVzIEluc3RpdHV0
ZSBvZiBOZXVyb2xvZ3kgYW5kIEdlbmV0aWNzLCBOaWNvc2lhLCBDeXBydXMuJiN4RDtNb2xlY3Vs
YXIgRGlhZ25vc3RpY3MgTGFib3JhdG9yeSwgSU5SQVNURVMsIE5hdGlvbmFsIENlbnRyZSBmb3Ig
U2NpZW50aWZpYyBSZXNlYXJjaCAmYXBvcztEZW1va3JpdG9zJmFwb3M7LCBBdGhlbnMsIEdyZWVj
ZS4mI3hEO0RlcGFydG1lbnQgb2YgT25jb2xvZ3ksIENlbnRyZSBmb3IgQ2FuY2VyIEdlbmV0aWMg
RXBpZGVtaW9sb2d5LCBVbml2ZXJzaXR5IG9mIENhbWJyaWRnZSwgQ2FtYnJpZGdlLCBVSy4mI3hE
O0RlcGFydG1lbnQgb2YgR2VuZXRpY3MgYW5kIENvbXB1dGF0aW9uYWwgQmlvbG9neSwgUUlNUiBC
ZXJnaG9mZXIgTWVkaWNhbCBSZXNlYXJjaCBJbnN0aXR1dGUsIEJyaXNiYW5lLCBRTEQsIEF1c3Ry
YWxpYS4mI3hEO0NhbmNlciBFcGlkZW1pb2xvZ3kgJmFtcDsgSW50ZWxsaWdlbmNlIERpdmlzaW9u
LCBDYW5jZXIgQ291bmNpbCBWaWN0b3JpYSwgTWVsYm91cm5lLCBWSUMsIEF1c3RyYWxpYS4mI3hE
O0NlbnRyZSBmb3IgRXBpZGVtaW9sb2d5IGFuZCBCaW9zdGF0aXN0aWNzLCBNZWxib3VybmUgU2No
b29sIG9mIFBvcHVsYXRpb24gYW5kIEdsb2JhbCBIZWFsdGgsIFVuaXZlcnNpdHkgb2YgTWVsYm91
cm5lLCBNZWxib3VybmUsIFZJQywgQXVzdHJhbGlhLiYjeEQ7RGVwYXJ0bWVudCBvZiBFcGlkZW1p
b2xvZ3ksIEhhcnZhcmQgVC5ILiBDaGFuIFNjaG9vbCBvZiBQdWJsaWMgSGVhbHRoLCBCb3N0b24s
IE1BLCBVU0EuJiN4RDtQcm9ncmFtIGluIEdlbmV0aWMgRXBpZGVtaW9sb2d5IGFuZCBTdGF0aXN0
aWNhbCBHZW5ldGljcywgSGFydmFyZCBULkguIENoYW4gU2Nob29sIG9mIFB1YmxpYyBIZWFsdGgs
IEJvc3RvbiwgTUEsIFVTQS4mI3hEO0RlcGFydG1lbnQgb2YgTWVkaWNhbCBFcGlkZW1pb2xvZ3kg
YW5kIEJpb3N0YXRpc3RpY3MsIEthcm9saW5za2EgSW5zdGl0dXRldCwgU3RvY2tob2xtLCBTd2Vk
ZW4uJiN4RDtHZW5vbWljcyBDZW50ZXIsIENlbnRyZSBIb3NwaXRhbGllciBVbml2ZXJzaXRhaXJl
IGRlIFF1w6liZWMgUmVzZWFyY2ggQ2VudGVyLCBMYXZhbCBVbml2ZXJzaXR5LCBRdcOpYmVjIENp
dHksIFFDLCBDYW5hZGEuPC9hdXRoLWFkZHJlc3M+PHRpdGxlcz48dGl0bGU+QSBNZW5kZWxpYW4g
cmFuZG9taXphdGlvbiBhbmFseXNpcyBvZiBjaXJjdWxhdGluZyBsaXBpZCB0cmFpdHMgYW5kIGJy
ZWFzdCBjYW5jZXIgcmlzazwvdGl0bGU+PHNlY29uZGFyeS10aXRsZT5JbnQgSiBFcGlkZW1pb2w8
L3NlY29uZGFyeS10aXRsZT48L3RpdGxlcz48cGVyaW9kaWNhbD48ZnVsbC10aXRsZT5JbnQgSiBF
cGlkZW1pb2w8L2Z1bGwtdGl0bGU+PGFiYnItMT5JbnRlcm5hdGlvbmFsIGpvdXJuYWwgb2YgZXBp
ZGVtaW9sb2d5PC9hYmJyLTE+PC9wZXJpb2RpY2FsPjxlZGl0aW9uPjIwMTkvMTIvMjU8L2VkaXRp
b24+PGtleXdvcmRzPjxrZXl3b3JkPkJyZWFzdCBjYW5jZXI8L2tleXdvcmQ+PGtleXdvcmQ+TWVu
ZGVsaWFuIHJhbmRvbWl6YXRpb248L2tleXdvcmQ+PGtleXdvcmQ+Y2hvbGVzdGVyb2w8L2tleXdv
cmQ+PGtleXdvcmQ+ZXBpZGVtaW9sb2d5PC9rZXl3b3JkPjxrZXl3b3JkPmdlbmV0aWNzPC9rZXl3
b3JkPjxrZXl3b3JkPmluc3RydW1lbnRhbCB2YXJpYWJsZTwva2V5d29yZD48a2V5d29yZD5saXBp
ZHM8L2tleXdvcmQ+PC9rZXl3b3Jkcz48ZGF0ZXM+PHllYXI+MjAxOTwveWVhcj48cHViLWRhdGVz
PjxkYXRlPkRlYyAyMzwvZGF0ZT48L3B1Yi1kYXRlcz48L2RhdGVzPjxpc2JuPjAzMDAtNTc3MTwv
aXNibj48YWNjZXNzaW9uLW51bT4zMTg3MjIxMzwvYWNjZXNzaW9uLW51bT48dXJscz48cmVsYXRl
ZC11cmxzPjx1cmw+PHN0eWxlIGZhY2U9InVuZGVybGluZSIgZm9udD0iZGVmYXVsdCIgc2l6ZT0i
MTAwJSI+aHR0cHM6Ly93YXRlcm1hcmsuc2lsdmVyY2hhaXIuY29tL2R5ejI0Mi5wZGY/dG9rZW49
QVFFQ0FIaTIwOEJFNDlPb2FuOWtraFdfRXJjeTdEbTNaTF85Q2YzcWZLQWM0ODV5c2dBQUFzZ3dn
Z0xFQmdrcWhraUc5dzBCQndhZ2dnSzFNSUlDc1FJQkFEQ0NBcW9HQ1NxR1NJYjNEUUVIQVRBZUJn
bGdoa2dCWlFNRUFTNHdFUVFNZ2Q4VWZTYTAyOEEzeEZnOEFnRVFnSUlDZXlvSmdVbmpicE5uWjJM
RUVIUS1LalFJbWUwdXlKTzVPaW5CeHlsLWJBVVZoTFdwTHlRVnZOdG1GU29HVzlqbmNyYkdKemc4
SE16UFc3S3k1cndJWk1iYjBZS3hpcVJyLVgwVGNJalhRTmptNlhaQTJTRV9Od0UxcEgwMnlqcDdv
Zm5oWXJLWEFKNEtCQVZTeGxyRHBqTG0xa1RmdmhrMHdLcmxwTUNWNkF0VVJWMjVVNlM1d3FOWTN1
UFRvR3Z4a2pRVGdhd1NneUlObUNMSE5ZZ3F6UnoxMDdsM253dlYwZjAtYXo0RjNZcUVSUjBTQnpG
V2NiUVQ1ZGJmTnpfbGgySXZZaXAyb2w4dF9JRVpVRDN3U1pKSHZQR0s0LWx6Q0xqeHdQMFFHXzR4
UFdmX0w1X1hoRXJNa3o4d3c5aVNVcy1iOXNsbDdCbTE4d1ZQc3RuaHJpR18yMmVDaEhIV0RlcW5J
UkpnWHNOY0d2eGprLTB0MFdEeTByNS1vUWpBaDZQb0xBNFFaQW9lcnhTc0lYTGFiN3hCRE5mc0Vn
SUZ3dFBKQUd3NXpDUEhWc2hiMG9LeXViN2FudmpGbVotVWFmMmpKTm9Jeko0SElHMEZDajZOd2hI
WFZLbW1vcVhXN3VSWW5tRXNaU1g5UGdtN3BjSnp3Wkh1NkpSS0QzcnJhSHE5SVZuWGJvajNWRWFp
c1hNVGlBMnBUeUlsNnJFM25TTnJuWHNONVZ5TThzSmJxcHJuV3FtZmI3WDZaVWcwcDlEM1NDejJX
bl9TellGNUlSbWpaWkw0Y2RFZDFheUJKbm9nd2hqUmtBbDE3bG1VOEhJWFhrRE5YaVlLcTVWdkR2
VGNHcXdDaU1Fa243SWFWSkVwWFhZakIzNU8zZWJsZ19vLUkyTm9IZ3Q3TlpNWmgzSVV6Y25PSTBG
V0ZlQks1MldPZGlRVFNYWGVkMlFMS0ZnVWhyZ3VONnZsQUt4NkEwYzN2ZUJDNnJNck9Uc0RSdzBG
TkJkRV9ob1BmeW10Wmo3Sm1TNE00cG1jZ0pta3ZyZ3huSzM1M1VLbEFMTlBXQUM3R2xPaFZUbEp0
eU12dnp6S2p1eUxySV9oOWxqbXRmV3RKbzNlVzFKXzJ1QU08L3N0eWxlPjwvdXJsPjwvcmVsYXRl
ZC11cmxzPjwvdXJscz48ZWxlY3Ryb25pYy1yZXNvdXJjZS1udW0+MTAuMTA5My9pamUvZHl6MjQy
PC9lbGVjdHJvbmljLXJlc291cmNlLW51bT48cmVtb3RlLWRhdGFiYXNlLXByb3ZpZGVyPk5MTTwv
cmVtb3RlLWRhdGFiYXNlLXByb3ZpZGVyPjxsYW5ndWFnZT5lbmc8L2xhbmd1YWdlPjwvcmVjb3Jk
PjwvQ2l0ZT48Q2l0ZT48QXV0aG9yPnZhbiBkZXIgU2NoYWZ0PC9BdXRob3I+PFllYXI+MjAxOTwv
WWVhcj48UmVjTnVtPjIzPC9SZWNOdW0+PHJlY29yZD48cmVjLW51bWJlcj4yMzwvcmVjLW51bWJl
cj48Zm9yZWlnbi1rZXlzPjxrZXkgYXBwPSJFTiIgZGItaWQ9ImEweHZlc3pzOWZlcHY2ZTV4YWV2
MHh4ZXNmZGZmdjlwNTlkOSIgdGltZXN0YW1wPSIxNTcxNDEzNDIxIj4yMzwva2V5PjwvZm9yZWln
bi1rZXlzPjxyZWYtdHlwZSBuYW1lPSJKb3VybmFsIEFydGljbGUiPjE3PC9yZWYtdHlwZT48Y29u
dHJpYnV0b3JzPjxhdXRob3JzPjxhdXRob3I+dmFuIGRlciBTY2hhZnQsIE4uPC9hdXRob3I+PGF1
dGhvcj5TY2hvdWZvdXIsIEouIEQuPC9hdXRob3I+PGF1dGhvcj5OYW5vLCBKLjwvYXV0aG9yPjxh
dXRob3I+S2llZnRlLWRlIEpvbmcsIEouIEMuPC9hdXRob3I+PGF1dGhvcj5NdWthLCBULjwvYXV0
aG9yPjxhdXRob3I+U2lqYnJhbmRzLCBFLiBKLiBHLjwvYXV0aG9yPjxhdXRob3I+SWtyYW0sIE0u
IEEuPC9hdXRob3I+PGF1dGhvcj5GcmFuY28sIE8uIEguPC9hdXRob3I+PGF1dGhvcj5Wb29ydG1h
biwgVC48L2F1dGhvcj48L2F1dGhvcnM+PC9jb250cmlidXRvcnM+PGF1dGgtYWRkcmVzcz5EZXBh
cnRtZW50IG9mIEVwaWRlbWlvbG9neSwgRXJhc211cyBVbml2ZXJzaXR5IE1lZGljYWwgQ2VudGVy
LCBQTyBCb3ggMjA0MCwgMzAwMCBDQSwgUm90dGVyZGFtLCBUaGUgTmV0aGVybGFuZHMuJiN4RDtE
ZXBhcnRtZW50IG9mIEludGVybmFsIE1lZGljaW5lLCBFcmFzbXVzIFVuaXZlcnNpdHkgTWVkaWNh
bCBDZW50ZXIsIDMwMDAgQ0EsIFJvdHRlcmRhbSwgVGhlIE5ldGhlcmxhbmRzLiYjeEQ7R2VybWFu
IENlbnRlciBmb3IgRGlhYmV0ZXMgUmVzZWFyY2gsIE5ldWhlcmJlcmcsIEdlcm1hbnkuJiN4RDtI
ZWxtaG9sdHogWmVudHJ1bSBNdW5jaGVuLUdlcm1hbiBSZXNlYXJjaCBDZW50ZXIgZm9yIEVudmly
b25tZW50YWwgSGVhbHRoLCBJbnN0aXR1dGUgb2YgRXBpZGVtaW9sb2d5LCBOZXVoZXJiZXJnLCBH
ZXJtYW55LiYjeEQ7RGVwYXJ0bWVudCBvZiBQdWJsaWMgSGVhbHRoIGFuZCBQcmltYXJ5IENhcmUv
TFVNQyBDYW1wdXMgVGhlIEhhZ3VlLCBMZWlkZW4gVW5pdmVyc2l0eSBNZWRpY2FsIENlbnRlciwg
TGVpZGVuLCBUaGUgTmV0aGVybGFuZHMuJiN4RDtJbnN0aXR1dGUgb2YgU29jaWFsIGFuZCBQcmV2
ZW50aXZlIE1lZGljaW5lIChJU1BNKSwgVW5pdmVyc2l0eSBvZiBCZXJuLCBCZXJuLCBTd2l0emVy
bGFuZC4mI3hEO0RlcGFydG1lbnQgb2YgRXBpZGVtaW9sb2d5LCBFcmFzbXVzIFVuaXZlcnNpdHkg
TWVkaWNhbCBDZW50ZXIsIFBPIEJveCAyMDQwLCAzMDAwIENBLCBSb3R0ZXJkYW0sIFRoZSBOZXRo
ZXJsYW5kcy4gdHJ1ZHkudm9vcnRtYW5AZXJhc211c21jLm5sLjwvYXV0aC1hZGRyZXNzPjx0aXRs
ZXM+PHRpdGxlPkRpZXRhcnkgYW50aW94aWRhbnQgY2FwYWNpdHkgYW5kIHJpc2sgb2YgdHlwZSAy
IGRpYWJldGVzIG1lbGxpdHVzLCBwcmVkaWFiZXRlcyBhbmQgaW5zdWxpbiByZXNpc3RhbmNlOiB0
aGUgUm90dGVyZGFtIFN0dWR5PC90aXRsZT48c2Vjb25kYXJ5LXRpdGxlPkV1ciBKIEVwaWRlbWlv
bDwvc2Vjb25kYXJ5LXRpdGxlPjxhbHQtdGl0bGU+RXVyb3BlYW4gam91cm5hbCBvZiBlcGlkZW1p
b2xvZ3k8L2FsdC10aXRsZT48L3RpdGxlcz48cGVyaW9kaWNhbD48ZnVsbC10aXRsZT5FdXIgSiBF
cGlkZW1pb2w8L2Z1bGwtdGl0bGU+PGFiYnItMT5FdXJvcGVhbiBqb3VybmFsIG9mIGVwaWRlbWlv
bG9neTwvYWJici0xPjwvcGVyaW9kaWNhbD48YWx0LXBlcmlvZGljYWw+PGZ1bGwtdGl0bGU+RXVy
IEogRXBpZGVtaW9sPC9mdWxsLXRpdGxlPjxhYmJyLTE+RXVyb3BlYW4gam91cm5hbCBvZiBlcGlk
ZW1pb2xvZ3k8L2FiYnItMT48L2FsdC1wZXJpb2RpY2FsPjxwYWdlcz44NTMtODYxPC9wYWdlcz48
dm9sdW1lPjM0PC92b2x1bWU+PG51bWJlcj45PC9udW1iZXI+PGVkaXRpb24+MjAxOS8wOC8xMTwv
ZWRpdGlvbj48a2V5d29yZHM+PGtleXdvcmQ+QWR1bHQ8L2tleXdvcmQ+PGtleXdvcmQ+QWdlZDwv
a2V5d29yZD48a2V5d29yZD5BbnRpb3hpZGFudHMvYWRtaW5pc3RyYXRpb24gJmFtcDsgZG9zYWdl
LyptZXRhYm9saXNtPC9rZXl3b3JkPjxrZXl3b3JkPkRpYWJldGVzIE1lbGxpdHVzLCBUeXBlIDIv
Ymxvb2QvZXBpZGVtaW9sb2d5LyptZXRhYm9saXNtPC9rZXl3b3JkPjxrZXl3b3JkPipEaWV0PC9r
ZXl3b3JkPjxrZXl3b3JkPkZlbWFsZTwva2V5d29yZD48a2V5d29yZD5GcnVpdDwva2V5d29yZD48
a2V5d29yZD5IdW1hbnM8L2tleXdvcmQ+PGtleXdvcmQ+Kkluc3VsaW4gUmVzaXN0YW5jZTwva2V5
d29yZD48a2V5d29yZD5NYWxlPC9rZXl3b3JkPjxrZXl3b3JkPk1pZGRsZSBBZ2VkPC9rZXl3b3Jk
PjxrZXl3b3JkPipOdXRyaXRpb24gQXNzZXNzbWVudDwva2V5d29yZD48a2V5d29yZD5PeGlkYXRp
dmUgU3RyZXNzL3BoeXNpb2xvZ3k8L2tleXdvcmQ+PGtleXdvcmQ+UHJlZGlhYmV0aWMgU3RhdGUv
Ymxvb2QvZXBpZGVtaW9sb2d5LyptZXRhYm9saXNtPC9rZXl3b3JkPjxrZXl3b3JkPlJpc2sgRmFj
dG9yczwva2V5d29yZD48a2V5d29yZD5EaWV0PC9rZXl3b3JkPjxrZXl3b3JkPkRpZXRhcnkgYW50
aW94aWRhbnQgY2FwYWNpdHk8L2tleXdvcmQ+PGtleXdvcmQ+SW5zdWxpbiByZXNpc3RhbmNlPC9r
ZXl3b3JkPjxrZXl3b3JkPlByZWRpYWJldGVzPC9rZXl3b3JkPjxrZXl3b3JkPlR5cGUgMiBkaWFi
ZXRlczwva2V5d29yZD48L2tleXdvcmRzPjxkYXRlcz48eWVhcj4yMDE5PC95ZWFyPjxwdWItZGF0
ZXM+PGRhdGU+U2VwPC9kYXRlPjwvcHViLWRhdGVzPjwvZGF0ZXM+PGlzYm4+MDM5My0yOTkwPC9p
c2JuPjxhY2Nlc3Npb24tbnVtPjMxMzk5OTM5PC9hY2Nlc3Npb24tbnVtPjx1cmxzPjxyZWxhdGVk
LXVybHM+PHVybD5odHRwczovL3d3dy5uY2JpLm5sbS5uaWguZ292L3BtYy9hcnRpY2xlcy9QTUM2
NzU5NjcxL3BkZi8xMDY1NF8yMDE5X0FydGljbGVfNTQ4LnBkZjwvdXJsPjwvcmVsYXRlZC11cmxz
PjwvdXJscz48ZWxlY3Ryb25pYy1yZXNvdXJjZS1udW0+MTAuMTAwNy9zMTA2NTQtMDE5LTAwNTQ4
LTk8L2VsZWN0cm9uaWMtcmVzb3VyY2UtbnVtPjxyZW1vdGUtZGF0YWJhc2UtcHJvdmlkZXI+TkxN
PC9yZW1vdGUtZGF0YWJhc2UtcHJvdmlkZXI+PGxhbmd1YWdlPmVuZzwvbGFuZ3VhZ2U+PC9yZWNv
cmQ+PC9DaXRlPjwvRW5kTm90ZT5=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53-63)</w:t>
            </w:r>
            <w:r w:rsidRPr="006E0CE9">
              <w:rPr>
                <w:rFonts w:eastAsia="Times New Roman" w:cs="Calibri"/>
                <w:color w:val="000000"/>
                <w:sz w:val="20"/>
                <w:szCs w:val="20"/>
              </w:rPr>
              <w:fldChar w:fldCharType="end"/>
            </w:r>
          </w:p>
        </w:tc>
      </w:tr>
      <w:tr w:rsidR="009140B7" w:rsidRPr="006E0CE9" w14:paraId="0F8B1F28" w14:textId="77777777" w:rsidTr="00736454">
        <w:trPr>
          <w:trHeight w:val="288"/>
        </w:trPr>
        <w:tc>
          <w:tcPr>
            <w:tcW w:w="1418" w:type="dxa"/>
            <w:tcBorders>
              <w:top w:val="nil"/>
              <w:left w:val="nil"/>
              <w:bottom w:val="nil"/>
              <w:right w:val="nil"/>
            </w:tcBorders>
            <w:shd w:val="clear" w:color="auto" w:fill="auto"/>
            <w:noWrap/>
            <w:vAlign w:val="center"/>
            <w:hideMark/>
          </w:tcPr>
          <w:p w14:paraId="68BE8782" w14:textId="77777777" w:rsidR="009140B7" w:rsidRPr="006E0CE9" w:rsidRDefault="009140B7" w:rsidP="00736454">
            <w:pPr>
              <w:spacing w:after="0" w:line="240" w:lineRule="auto"/>
              <w:jc w:val="center"/>
              <w:rPr>
                <w:rFonts w:eastAsia="Times New Roman" w:cs="Calibri"/>
                <w:color w:val="000000"/>
                <w:sz w:val="20"/>
                <w:szCs w:val="20"/>
              </w:rPr>
            </w:pPr>
          </w:p>
        </w:tc>
        <w:tc>
          <w:tcPr>
            <w:tcW w:w="4819" w:type="dxa"/>
            <w:tcBorders>
              <w:top w:val="nil"/>
              <w:left w:val="nil"/>
              <w:bottom w:val="nil"/>
              <w:right w:val="nil"/>
            </w:tcBorders>
            <w:shd w:val="clear" w:color="auto" w:fill="auto"/>
            <w:noWrap/>
            <w:vAlign w:val="center"/>
            <w:hideMark/>
          </w:tcPr>
          <w:p w14:paraId="70617B30" w14:textId="77777777" w:rsidR="009140B7" w:rsidRPr="006E0CE9" w:rsidRDefault="009140B7" w:rsidP="00736454">
            <w:pPr>
              <w:spacing w:after="0" w:line="240" w:lineRule="auto"/>
              <w:rPr>
                <w:rFonts w:eastAsia="Times New Roman" w:cs="Calibri"/>
                <w:b/>
                <w:bCs/>
                <w:color w:val="000000"/>
                <w:sz w:val="20"/>
                <w:szCs w:val="20"/>
              </w:rPr>
            </w:pPr>
            <w:r w:rsidRPr="006E0CE9">
              <w:rPr>
                <w:rFonts w:eastAsia="Times New Roman" w:cs="Calibri"/>
                <w:b/>
                <w:bCs/>
                <w:color w:val="000000"/>
                <w:sz w:val="20"/>
                <w:szCs w:val="20"/>
              </w:rPr>
              <w:t>Restricting study population</w:t>
            </w:r>
          </w:p>
        </w:tc>
        <w:tc>
          <w:tcPr>
            <w:tcW w:w="3119" w:type="dxa"/>
            <w:tcBorders>
              <w:top w:val="nil"/>
              <w:left w:val="nil"/>
              <w:bottom w:val="nil"/>
              <w:right w:val="nil"/>
            </w:tcBorders>
            <w:shd w:val="clear" w:color="auto" w:fill="auto"/>
            <w:noWrap/>
            <w:vAlign w:val="center"/>
            <w:hideMark/>
          </w:tcPr>
          <w:p w14:paraId="66BFCF08" w14:textId="77777777" w:rsidR="009140B7" w:rsidRPr="006E0CE9" w:rsidRDefault="009140B7" w:rsidP="00736454">
            <w:pPr>
              <w:spacing w:after="0" w:line="240" w:lineRule="auto"/>
              <w:jc w:val="center"/>
              <w:rPr>
                <w:rFonts w:eastAsia="Times New Roman" w:cs="Calibri"/>
                <w:color w:val="000000"/>
                <w:sz w:val="20"/>
                <w:szCs w:val="20"/>
              </w:rPr>
            </w:pPr>
          </w:p>
        </w:tc>
        <w:tc>
          <w:tcPr>
            <w:tcW w:w="3118" w:type="dxa"/>
            <w:tcBorders>
              <w:top w:val="nil"/>
              <w:left w:val="nil"/>
              <w:bottom w:val="nil"/>
              <w:right w:val="nil"/>
            </w:tcBorders>
            <w:shd w:val="clear" w:color="auto" w:fill="auto"/>
            <w:noWrap/>
            <w:vAlign w:val="center"/>
            <w:hideMark/>
          </w:tcPr>
          <w:p w14:paraId="677643A4" w14:textId="77777777" w:rsidR="009140B7" w:rsidRPr="006E0CE9" w:rsidRDefault="009140B7" w:rsidP="00736454">
            <w:pPr>
              <w:spacing w:after="0" w:line="240" w:lineRule="auto"/>
              <w:jc w:val="center"/>
              <w:rPr>
                <w:rFonts w:eastAsia="Times New Roman" w:cs="Calibri"/>
                <w:color w:val="000000"/>
                <w:sz w:val="20"/>
                <w:szCs w:val="20"/>
              </w:rPr>
            </w:pPr>
          </w:p>
        </w:tc>
        <w:tc>
          <w:tcPr>
            <w:tcW w:w="1843" w:type="dxa"/>
            <w:tcBorders>
              <w:top w:val="nil"/>
              <w:left w:val="nil"/>
              <w:bottom w:val="nil"/>
              <w:right w:val="nil"/>
            </w:tcBorders>
            <w:shd w:val="clear" w:color="auto" w:fill="auto"/>
            <w:noWrap/>
            <w:vAlign w:val="center"/>
            <w:hideMark/>
          </w:tcPr>
          <w:p w14:paraId="3F0DCD56" w14:textId="77777777" w:rsidR="009140B7" w:rsidRPr="006E0CE9" w:rsidRDefault="009140B7" w:rsidP="00736454">
            <w:pPr>
              <w:spacing w:after="0" w:line="240" w:lineRule="auto"/>
              <w:jc w:val="center"/>
              <w:rPr>
                <w:rFonts w:eastAsia="Times New Roman" w:cs="Calibri"/>
                <w:color w:val="000000"/>
                <w:sz w:val="20"/>
                <w:szCs w:val="20"/>
              </w:rPr>
            </w:pPr>
          </w:p>
        </w:tc>
      </w:tr>
      <w:tr w:rsidR="009140B7" w:rsidRPr="006E0CE9" w14:paraId="0277B109" w14:textId="77777777" w:rsidTr="00736454">
        <w:trPr>
          <w:trHeight w:val="288"/>
        </w:trPr>
        <w:tc>
          <w:tcPr>
            <w:tcW w:w="1418" w:type="dxa"/>
            <w:tcBorders>
              <w:top w:val="nil"/>
              <w:left w:val="nil"/>
              <w:bottom w:val="nil"/>
              <w:right w:val="nil"/>
            </w:tcBorders>
            <w:shd w:val="clear" w:color="auto" w:fill="auto"/>
            <w:noWrap/>
            <w:vAlign w:val="center"/>
            <w:hideMark/>
          </w:tcPr>
          <w:p w14:paraId="6736FCDF" w14:textId="77777777" w:rsidR="009140B7" w:rsidRPr="006E0CE9" w:rsidRDefault="009140B7" w:rsidP="00736454">
            <w:pPr>
              <w:spacing w:after="0" w:line="240" w:lineRule="auto"/>
              <w:jc w:val="center"/>
              <w:rPr>
                <w:rFonts w:eastAsia="Times New Roman" w:cs="Calibri"/>
                <w:color w:val="000000"/>
                <w:sz w:val="20"/>
                <w:szCs w:val="20"/>
              </w:rPr>
            </w:pPr>
          </w:p>
        </w:tc>
        <w:tc>
          <w:tcPr>
            <w:tcW w:w="4819" w:type="dxa"/>
            <w:tcBorders>
              <w:top w:val="nil"/>
              <w:left w:val="nil"/>
              <w:bottom w:val="nil"/>
              <w:right w:val="nil"/>
            </w:tcBorders>
            <w:shd w:val="clear" w:color="auto" w:fill="auto"/>
            <w:noWrap/>
            <w:vAlign w:val="center"/>
            <w:hideMark/>
          </w:tcPr>
          <w:p w14:paraId="438FF1D2" w14:textId="2348034C" w:rsidR="009140B7" w:rsidRPr="006E0CE9" w:rsidRDefault="009140B7" w:rsidP="00736454">
            <w:pPr>
              <w:spacing w:after="0" w:line="240" w:lineRule="auto"/>
              <w:ind w:firstLineChars="300" w:firstLine="451"/>
              <w:rPr>
                <w:rFonts w:eastAsia="Times New Roman" w:cs="Calibri"/>
                <w:color w:val="000000"/>
                <w:sz w:val="20"/>
                <w:szCs w:val="20"/>
              </w:rPr>
            </w:pPr>
            <w:r w:rsidRPr="006E0CE9">
              <w:rPr>
                <w:rFonts w:eastAsia="Times New Roman" w:cs="Calibri"/>
                <w:color w:val="000000"/>
                <w:sz w:val="20"/>
                <w:szCs w:val="20"/>
              </w:rPr>
              <w:t>to non-medication users</w:t>
            </w:r>
          </w:p>
        </w:tc>
        <w:tc>
          <w:tcPr>
            <w:tcW w:w="3119" w:type="dxa"/>
            <w:tcBorders>
              <w:top w:val="nil"/>
              <w:left w:val="nil"/>
              <w:bottom w:val="nil"/>
              <w:right w:val="nil"/>
            </w:tcBorders>
            <w:shd w:val="clear" w:color="auto" w:fill="auto"/>
            <w:noWrap/>
            <w:vAlign w:val="center"/>
            <w:hideMark/>
          </w:tcPr>
          <w:p w14:paraId="043CD3F8" w14:textId="6C306D61"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HbmF0aXVjPC9BdXRob3I+PFllYXI+MjAxNzwvWWVhcj48
UmVjTnVtPjEyODwvUmVjTnVtPjxEaXNwbGF5VGV4dD4oNjQpPC9EaXNwbGF5VGV4dD48cmVjb3Jk
PjxyZWMtbnVtYmVyPjEyODwvcmVjLW51bWJlcj48Zm9yZWlnbi1rZXlzPjxrZXkgYXBwPSJFTiIg
ZGItaWQ9IjVycHh3dnZwb3oyOXA5ZWQ5MHFwMDAwYjB0NTBzd2V4c2ZlNSIgdGltZXN0YW1wPSIx
NTcxNDEzMjI2Ij4xMjg8L2tleT48L2ZvcmVpZ24ta2V5cz48cmVmLXR5cGUgbmFtZT0iSm91cm5h
bCBBcnRpY2xlIj4xNzwvcmVmLXR5cGU+PGNvbnRyaWJ1dG9ycz48YXV0aG9ycz48YXV0aG9yPkdu
YXRpdWMsIEwuPC9hdXRob3I+PGF1dGhvcj5BbGVncmUtRGlheiwgSi48L2F1dGhvcj48YXV0aG9y
PkhhbHNleSwgSi48L2F1dGhvcj48YXV0aG9yPkhlcnJpbmd0b24sIFcuIEcuPC9hdXRob3I+PGF1
dGhvcj5Mb3Blei1DZXJ2YW50ZXMsIE0uPC9hdXRob3I+PGF1dGhvcj5MZXdpbmd0b24sIFMuPC9h
dXRob3I+PGF1dGhvcj5Db2xsaW5zLCBSLjwvYXV0aG9yPjxhdXRob3I+VGFwaWEtQ29ueWVyLCBS
LjwvYXV0aG9yPjxhdXRob3I+UGV0bywgUi48L2F1dGhvcj48YXV0aG9yPkVtYmVyc29uLCBKLiBS
LjwvYXV0aG9yPjxhdXRob3I+S3VyaS1Nb3JhbGVzLCBQLjwvYXV0aG9yPjwvYXV0aG9ycz48L2Nv
bnRyaWJ1dG9ycz48YXV0aC1hZGRyZXNzPkZyb20gdGhlIENsaW5pY2FsIFRyaWFsIFNlcnZpY2Ug
VW5pdCBhbmQgRXBpZGVtaW9sb2dpY2FsIFN0dWRpZXMgVW5pdCAoTC5HLiwgSi5ILiwgVy5HLkgu
LCBTLkwuLCBSLkMuLCBSLlAuLCBKLlIuRS4pIGFuZCBNZWRpY2FsIFJlc2VhcmNoIENvdW5jaWwg
UG9wdWxhdGlvbiBIZWFsdGggUmVzZWFyY2ggVW5pdCAoUy5MLiwgSi5SLkUuKSwgTnVmZmllbGQg
RGVwYXJ0bWVudCBvZiBQb3B1bGF0aW9uIEhlYWx0aCwgVW5pdmVyc2l0eSBvZiBPeGZvcmQsIFVu
aXRlZCBLaW5nZG9tOyBhbmQgU2Nob29sIG9mIE1lZGljaW5lLCBOYXRpb25hbCBBdXRvbm9tb3Vz
IFVuaXZlcnNpdHkgb2YgTWV4aWNvIChVbml2ZXJzaWRhZCBOYWNpb25hbCBBdXRvbm9tYSBkZSBN
ZXhpY28pIChKLkEuLUQuLCBNLkwuLUMuLCBSLlQuLUMuLCBQLksuLU0uKS4vL0Zyb20gdGhlIENs
aW5pY2FsIFRyaWFsIFNlcnZpY2UgVW5pdCBhbmQgRXBpZGVtaW9sb2dpY2FsIFN0dWRpZXMgVW5p
dCAoTC5HLiwgSi5ILiwgVy5HLkguLCBTLkwuLCBSLkMuLCBSLlAuLCBKLlIuRS4pIGFuZCBNZWRp
Y2FsIFJlc2VhcmNoIENvdW5jaWwgUG9wdWxhdGlvbiBIZWFsdGggUmVzZWFyY2ggVW5pdCAoUy5M
LiwgSi5SLkUuKSwgTnVmZmllbGQgRGVwYXJ0bWVudCBvZiBQb3B1bGF0aW9uIEhlYWx0aCwgVW5p
dmVyc2l0eSBvZiBPeGZvcmQsIFVuaXRlZCBLaW5nZG9tOyBhbmQgU2Nob29sIG9mIE1lZGljaW5l
LCBOYXRpb25hbCBBdXRvbm9tb3VzIFVuaXZlcnNpdHkgb2YgTWV4aWNvIChVbml2ZXJzaWRhZCBO
YWNpb25hbCBBdXRvbm9tYSBkZSBNZXhpY28pIChKLkEuLUQuLCBNLkwuLUMuLCBSLlQuLUMuLCBQ
LksuLU0uKS4gam9uYXRoYW4uZW1iZXJzb25AbmRwaC5veC5hYy51ayBpbnlwY2phZEBnbWFpbC5j
b20uPC9hdXRoLWFkZHJlc3M+PHRpdGxlcz48dGl0bGU+QWRpcG9zaXR5IGFuZCBCbG9vZCBQcmVz
c3VyZSBpbiAxMTAgMDAwIE1leGljYW4gQWR1bHRzPC90aXRsZT48c2Vjb25kYXJ5LXRpdGxlPkh5
cGVydGVuc2lvbjwvc2Vjb25kYXJ5LXRpdGxlPjxhbHQtdGl0bGU+SHlwZXJ0ZW5zaW9uIChEYWxs
YXMsIFRleC4gOiAxOTc5KTwvYWx0LXRpdGxlPjwvdGl0bGVzPjxwZXJpb2RpY2FsPjxmdWxsLXRp
dGxlPkh5cGVydGVuc2lvbjwvZnVsbC10aXRsZT48YWJici0xPkh5cGVydGVuc2lvbiAoRGFsbGFz
LCBUZXguIDogMTk3OSk8L2FiYnItMT48L3BlcmlvZGljYWw+PGFsdC1wZXJpb2RpY2FsPjxmdWxs
LXRpdGxlPkh5cGVydGVuc2lvbjwvZnVsbC10aXRsZT48YWJici0xPkh5cGVydGVuc2lvbiAoRGFs
bGFzLCBUZXguIDogMTk3OSk8L2FiYnItMT48L2FsdC1wZXJpb2RpY2FsPjxwYWdlcz42MDgtNjE0
PC9wYWdlcz48dm9sdW1lPjY5PC92b2x1bWU+PG51bWJlcj40PC9udW1iZXI+PGVkaXRpb24+MjAx
Ny8wMi8yMzwvZWRpdGlvbj48a2V5d29yZHM+PGtleXdvcmQ+KkFkaXBvc2l0eS8vQWR1bHQvL0Fn
ZSBEaXN0cmlidXRpb24vL0FnZWQvL0FnZWQsIDgwIGFuZCBvdmVyLy9CbG9vZCBQcmVzc3VyZS8q
cGh5c2lvbG9neS8vQmxvb2QgUHJlc3N1cmUgRGV0ZXJtaW5hdGlvbi8vQm9keSBNYXNzIEluZGV4
Ly9DYXJkaW92YXNjdWxhciBEaXNlYXNlcy8qZXBpZGVtaW9sb2d5L2V0aW9sb2d5L3BoeXNpb3Bh
dGhvbG9neS8vRmVtYWxlLy9Gb2xsb3ctVXAgU3R1ZGllcy8vSHVtYW5zLy9JbmNpZGVuY2UvL01h
bGUvLzwva2V5d29yZD48L2tleXdvcmRzPjxkYXRlcz48eWVhcj4yMDE3PC95ZWFyPjxwdWItZGF0
ZXM+PGRhdGU+QXByPC9kYXRlPjwvcHViLWRhdGVzPjwvZGF0ZXM+PGlzYm4+MDE5NC05MTF4PC9p
c2JuPjxhY2Nlc3Npb24tbnVtPjI4MjIzNDcxPC9hY2Nlc3Npb24tbnVtPjx1cmxzPjxyZWxhdGVk
LXVybHM+PHVybD5odHRwczovL3d3dy5haGFqb3VybmFscy5vcmcvZG9pL3BkZi8xMC4xMTYxL0hZ
UEVSVEVOU0lPTkFIQS4xMTYuMDg3OTE8L3VybD48L3JlbGF0ZWQtdXJscz48L3VybHM+PGN1c3Rv
bTI+UE1DNTM0NDE4NzwvY3VzdG9tMj48Y3VzdG9tNj5FTVM3MTI4MTwvY3VzdG9tNj48ZWxlY3Ry
b25pYy1yZXNvdXJjZS1udW0+MTAuMTE2MS9oeXBlcnRlbnNpb25haGEuMTE2LjA4NzkxPC9lbGVj
dHJvbmljLXJlc291cmNlLW51bT48cmVtb3RlLWRhdGFiYXNlLXByb3ZpZGVyPk5MTTwvcmVtb3Rl
LWRhdGFiYXNlLXByb3ZpZGVyPjxsYW5ndWFnZT5lbmc8L2xhbmd1YWdlPjwvcmVjb3JkPjwvQ2l0
ZT48L0VuZE5vdGU+AG==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HbmF0aXVjPC9BdXRob3I+PFllYXI+MjAxNzwvWWVhcj48
UmVjTnVtPjEyODwvUmVjTnVtPjxEaXNwbGF5VGV4dD4oNjQpPC9EaXNwbGF5VGV4dD48cmVjb3Jk
PjxyZWMtbnVtYmVyPjEyODwvcmVjLW51bWJlcj48Zm9yZWlnbi1rZXlzPjxrZXkgYXBwPSJFTiIg
ZGItaWQ9IjVycHh3dnZwb3oyOXA5ZWQ5MHFwMDAwYjB0NTBzd2V4c2ZlNSIgdGltZXN0YW1wPSIx
NTcxNDEzMjI2Ij4xMjg8L2tleT48L2ZvcmVpZ24ta2V5cz48cmVmLXR5cGUgbmFtZT0iSm91cm5h
bCBBcnRpY2xlIj4xNzwvcmVmLXR5cGU+PGNvbnRyaWJ1dG9ycz48YXV0aG9ycz48YXV0aG9yPkdu
YXRpdWMsIEwuPC9hdXRob3I+PGF1dGhvcj5BbGVncmUtRGlheiwgSi48L2F1dGhvcj48YXV0aG9y
PkhhbHNleSwgSi48L2F1dGhvcj48YXV0aG9yPkhlcnJpbmd0b24sIFcuIEcuPC9hdXRob3I+PGF1
dGhvcj5Mb3Blei1DZXJ2YW50ZXMsIE0uPC9hdXRob3I+PGF1dGhvcj5MZXdpbmd0b24sIFMuPC9h
dXRob3I+PGF1dGhvcj5Db2xsaW5zLCBSLjwvYXV0aG9yPjxhdXRob3I+VGFwaWEtQ29ueWVyLCBS
LjwvYXV0aG9yPjxhdXRob3I+UGV0bywgUi48L2F1dGhvcj48YXV0aG9yPkVtYmVyc29uLCBKLiBS
LjwvYXV0aG9yPjxhdXRob3I+S3VyaS1Nb3JhbGVzLCBQLjwvYXV0aG9yPjwvYXV0aG9ycz48L2Nv
bnRyaWJ1dG9ycz48YXV0aC1hZGRyZXNzPkZyb20gdGhlIENsaW5pY2FsIFRyaWFsIFNlcnZpY2Ug
VW5pdCBhbmQgRXBpZGVtaW9sb2dpY2FsIFN0dWRpZXMgVW5pdCAoTC5HLiwgSi5ILiwgVy5HLkgu
LCBTLkwuLCBSLkMuLCBSLlAuLCBKLlIuRS4pIGFuZCBNZWRpY2FsIFJlc2VhcmNoIENvdW5jaWwg
UG9wdWxhdGlvbiBIZWFsdGggUmVzZWFyY2ggVW5pdCAoUy5MLiwgSi5SLkUuKSwgTnVmZmllbGQg
RGVwYXJ0bWVudCBvZiBQb3B1bGF0aW9uIEhlYWx0aCwgVW5pdmVyc2l0eSBvZiBPeGZvcmQsIFVu
aXRlZCBLaW5nZG9tOyBhbmQgU2Nob29sIG9mIE1lZGljaW5lLCBOYXRpb25hbCBBdXRvbm9tb3Vz
IFVuaXZlcnNpdHkgb2YgTWV4aWNvIChVbml2ZXJzaWRhZCBOYWNpb25hbCBBdXRvbm9tYSBkZSBN
ZXhpY28pIChKLkEuLUQuLCBNLkwuLUMuLCBSLlQuLUMuLCBQLksuLU0uKS4vL0Zyb20gdGhlIENs
aW5pY2FsIFRyaWFsIFNlcnZpY2UgVW5pdCBhbmQgRXBpZGVtaW9sb2dpY2FsIFN0dWRpZXMgVW5p
dCAoTC5HLiwgSi5ILiwgVy5HLkguLCBTLkwuLCBSLkMuLCBSLlAuLCBKLlIuRS4pIGFuZCBNZWRp
Y2FsIFJlc2VhcmNoIENvdW5jaWwgUG9wdWxhdGlvbiBIZWFsdGggUmVzZWFyY2ggVW5pdCAoUy5M
LiwgSi5SLkUuKSwgTnVmZmllbGQgRGVwYXJ0bWVudCBvZiBQb3B1bGF0aW9uIEhlYWx0aCwgVW5p
dmVyc2l0eSBvZiBPeGZvcmQsIFVuaXRlZCBLaW5nZG9tOyBhbmQgU2Nob29sIG9mIE1lZGljaW5l
LCBOYXRpb25hbCBBdXRvbm9tb3VzIFVuaXZlcnNpdHkgb2YgTWV4aWNvIChVbml2ZXJzaWRhZCBO
YWNpb25hbCBBdXRvbm9tYSBkZSBNZXhpY28pIChKLkEuLUQuLCBNLkwuLUMuLCBSLlQuLUMuLCBQ
LksuLU0uKS4gam9uYXRoYW4uZW1iZXJzb25AbmRwaC5veC5hYy51ayBpbnlwY2phZEBnbWFpbC5j
b20uPC9hdXRoLWFkZHJlc3M+PHRpdGxlcz48dGl0bGU+QWRpcG9zaXR5IGFuZCBCbG9vZCBQcmVz
c3VyZSBpbiAxMTAgMDAwIE1leGljYW4gQWR1bHRzPC90aXRsZT48c2Vjb25kYXJ5LXRpdGxlPkh5
cGVydGVuc2lvbjwvc2Vjb25kYXJ5LXRpdGxlPjxhbHQtdGl0bGU+SHlwZXJ0ZW5zaW9uIChEYWxs
YXMsIFRleC4gOiAxOTc5KTwvYWx0LXRpdGxlPjwvdGl0bGVzPjxwZXJpb2RpY2FsPjxmdWxsLXRp
dGxlPkh5cGVydGVuc2lvbjwvZnVsbC10aXRsZT48YWJici0xPkh5cGVydGVuc2lvbiAoRGFsbGFz
LCBUZXguIDogMTk3OSk8L2FiYnItMT48L3BlcmlvZGljYWw+PGFsdC1wZXJpb2RpY2FsPjxmdWxs
LXRpdGxlPkh5cGVydGVuc2lvbjwvZnVsbC10aXRsZT48YWJici0xPkh5cGVydGVuc2lvbiAoRGFs
bGFzLCBUZXguIDogMTk3OSk8L2FiYnItMT48L2FsdC1wZXJpb2RpY2FsPjxwYWdlcz42MDgtNjE0
PC9wYWdlcz48dm9sdW1lPjY5PC92b2x1bWU+PG51bWJlcj40PC9udW1iZXI+PGVkaXRpb24+MjAx
Ny8wMi8yMzwvZWRpdGlvbj48a2V5d29yZHM+PGtleXdvcmQ+KkFkaXBvc2l0eS8vQWR1bHQvL0Fn
ZSBEaXN0cmlidXRpb24vL0FnZWQvL0FnZWQsIDgwIGFuZCBvdmVyLy9CbG9vZCBQcmVzc3VyZS8q
cGh5c2lvbG9neS8vQmxvb2QgUHJlc3N1cmUgRGV0ZXJtaW5hdGlvbi8vQm9keSBNYXNzIEluZGV4
Ly9DYXJkaW92YXNjdWxhciBEaXNlYXNlcy8qZXBpZGVtaW9sb2d5L2V0aW9sb2d5L3BoeXNpb3Bh
dGhvbG9neS8vRmVtYWxlLy9Gb2xsb3ctVXAgU3R1ZGllcy8vSHVtYW5zLy9JbmNpZGVuY2UvL01h
bGUvLzwva2V5d29yZD48L2tleXdvcmRzPjxkYXRlcz48eWVhcj4yMDE3PC95ZWFyPjxwdWItZGF0
ZXM+PGRhdGU+QXByPC9kYXRlPjwvcHViLWRhdGVzPjwvZGF0ZXM+PGlzYm4+MDE5NC05MTF4PC9p
c2JuPjxhY2Nlc3Npb24tbnVtPjI4MjIzNDcxPC9hY2Nlc3Npb24tbnVtPjx1cmxzPjxyZWxhdGVk
LXVybHM+PHVybD5odHRwczovL3d3dy5haGFqb3VybmFscy5vcmcvZG9pL3BkZi8xMC4xMTYxL0hZ
UEVSVEVOU0lPTkFIQS4xMTYuMDg3OTE8L3VybD48L3JlbGF0ZWQtdXJscz48L3VybHM+PGN1c3Rv
bTI+UE1DNTM0NDE4NzwvY3VzdG9tMj48Y3VzdG9tNj5FTVM3MTI4MTwvY3VzdG9tNj48ZWxlY3Ry
b25pYy1yZXNvdXJjZS1udW0+MTAuMTE2MS9oeXBlcnRlbnNpb25haGEuMTE2LjA4NzkxPC9lbGVj
dHJvbmljLXJlc291cmNlLW51bT48cmVtb3RlLWRhdGFiYXNlLXByb3ZpZGVyPk5MTTwvcmVtb3Rl
LWRhdGFiYXNlLXByb3ZpZGVyPjxsYW5ndWFnZT5lbmc8L2xhbmd1YWdlPjwvcmVjb3JkPjwvQ2l0
ZT48L0VuZE5vdGU+AG==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64)</w:t>
            </w:r>
            <w:r w:rsidRPr="006E0CE9">
              <w:rPr>
                <w:rFonts w:eastAsia="Times New Roman" w:cs="Calibri"/>
                <w:color w:val="000000"/>
                <w:sz w:val="20"/>
                <w:szCs w:val="20"/>
              </w:rPr>
              <w:fldChar w:fldCharType="end"/>
            </w:r>
          </w:p>
        </w:tc>
        <w:tc>
          <w:tcPr>
            <w:tcW w:w="3118" w:type="dxa"/>
            <w:tcBorders>
              <w:top w:val="nil"/>
              <w:left w:val="nil"/>
              <w:bottom w:val="nil"/>
              <w:right w:val="nil"/>
            </w:tcBorders>
            <w:shd w:val="clear" w:color="auto" w:fill="auto"/>
            <w:noWrap/>
            <w:vAlign w:val="center"/>
            <w:hideMark/>
          </w:tcPr>
          <w:p w14:paraId="2C9C79EE" w14:textId="5A4FC0DD"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IYW48L0F1dGhvcj48WWVhcj4yMDE4PC9ZZWFyPjxSZWNO
dW0+ODU8L1JlY051bT48RGlzcGxheVRleHQ+KDE3LCA2NSwgNjYpPC9EaXNwbGF5VGV4dD48cmVj
b3JkPjxyZWMtbnVtYmVyPjg1PC9yZWMtbnVtYmVyPjxmb3JlaWduLWtleXM+PGtleSBhcHA9IkVO
IiBkYi1pZD0iMDB3d3oycnRocHIyMnFlcnBmcnB6dmRuZnh0dzlyejlwdDJyIiB0aW1lc3RhbXA9
IjE1NzE0MTMzMjEiPjg1PC9rZXk+PC9mb3JlaWduLWtleXM+PHJlZi10eXBlIG5hbWU9IkpvdXJu
YWwgQXJ0aWNsZSI+MTc8L3JlZi10eXBlPjxjb250cmlidXRvcnM+PGF1dGhvcnM+PGF1dGhvcj5I
YW4sIEwuPC9hdXRob3I+PGF1dGhvcj5EdWFuLCBELjwvYXV0aG9yPjxhdXRob3I+WmhhbmcsIFMu
PC9hdXRob3I+PGF1dGhvcj5MaSwgVy48L2F1dGhvcj48YXV0aG9yPldhbmcsIEwuPC9hdXRob3I+
PGF1dGhvcj5MaXUsIEguPC9hdXRob3I+PGF1dGhvcj5MZW5nLCBKLjwvYXV0aG9yPjxhdXRob3I+
TGksIE4uPC9hdXRob3I+PGF1dGhvcj5TaGFuZywgWC48L2F1dGhvcj48YXV0aG9yPkh1LCBHLjwv
YXV0aG9yPjxhdXRob3I+UWksIEwuPC9hdXRob3I+PC9hdXRob3JzPjwvY29udHJpYnV0b3JzPjxh
dXRoLWFkZHJlc3M+RGVwYXJ0bWVudCBvZiBQcmV2ZW50aXZlIE1lZGljaW5lLCBaaGVqaWFuZyBQ
cm92aW5jaWFsIEtleSBMYWJvcmF0b3J5IG9mIFBhdGhvcGh5c2lvbG9neSwgU2Nob29sIG9mIE1l
ZGljaW5lLCBOaW5nYm8gVW5pdmVyc2l0eSwgTmluZ2JvLCBDaGluYS4mI3hEO0RlcGFydG1lbnQg
b2YgRXBpZGVtaW9sb2d5LCBTY2hvb2wgb2YgUHVibGljIEhlYWx0aCBhbmQgVHJvcGljYWwgTWVk
aWNpbmUsIFR1bGFuZSBVbml2ZXJzaXR5LCBOZXcgT3JsZWFucywgTG91aXNpYW5hLiYjeEQ7RGVw
YXJ0bWVudCBvZiBDaHJvbmljIERpc2Vhc2UsIEluc3RpdHV0ZSBvZiBOb24tQ29tbXVuaWNhYmxl
IERpc2Vhc2UgQ29udHJvbCBhbmQgUHJldmVudGlvbiwgTmluZ2JvIE11bmljaXBhbCBDZW50ZXIg
Zm9yIERpc2Vhc2UgQ29udHJvbCBhbmQgUHJldmVudGlvbiwgTmluZ2JvLCBDaGluYS4mI3hEO1Rp
YW5qaW4gV29tZW4mYXBvcztzIGFuZCBDaGlsZHJlbiZhcG9zO3MgSGVhbHRoIENlbnRlciwgVGlh
bmppbiwgQ2hpbmEuJiN4RDtDaGlsZHJlbiZhcG9zO3MgUGVkaWF0cmljcywgQ2hpbGRyZW4mYXBv
cztzIEhvc3BpdGFsIE5ldyBPcmxlYW5zLCBOZXcgT3JsZWFucywgTG91aXNpYW5hLiYjeEQ7UGVu
bmluZ3RvbiBCaW9tZWRpY2FsIFJlc2VhcmNoIENlbnRlciwgQmF0b24gUm91Z2UsIExvdWlzaWFu
YS4mI3hEO0RlcGFydG1lbnQgb2YgRXBpZGVtaW9sb2d5LCBIYXJ2YXJkIFQuSC4gQ2hhbiBTY2hv
b2wgb2YgUHVibGljIEhlYWx0aCwgQm9zdG9uLCBNYXNzYWNodXNldHRzLiYjeEQ7RGVwYXJ0bWVu
dCBvZiBOdXRyaXRpb24sIEhhcnZhcmQgVC5ILiBDaGFuIFNjaG9vbCBvZiBQdWJsaWMgSGVhbHRo
LCBCb3N0b24sIE1hc3NhY2h1c2V0dHMuJiN4RDtDaGFubmluZyBEaXZpc2lvbiBvZiBOZXR3b3Jr
IE1lZGljaW5lLCBEZXBhcnRtZW50IG9mIE1lZGljaW5lLCBCcmlnaGFtIGFuZCBXb21lbiZhcG9z
O3MgSG9zcGl0YWwgYW5kIEhhcnZhcmQgTWVkaWNhbCBTY2hvb2wsIEJvc3RvbiwgTWFzc2FjaHVz
ZXR0cy48L2F1dGgtYWRkcmVzcz48dGl0bGVzPjx0aXRsZT5FZmZlY3RzIG9mIHRoZSBpbnRlcmFj
dGlvbiBiZXR3ZWVuIGdseWNhdGVkIGhhZW1vZ2xvYmluIGdlbmV0aWMgcmlzayBzY29yZSBhbmQg
cG9zdHBhcnR1bSB3ZWlnaHQgcmVkdWN0aW9uIG9uIGdseWNhZW1pYyBjaGFuZ2VzOiBBIGdlbmUt
d2VpZ2h0IGludGVyYWN0aW9uIGFuYWx5c2lzPC90aXRsZT48c2Vjb25kYXJ5LXRpdGxlPkRpYWJl
dGVzIE9iZXMgTWV0YWI8L3NlY29uZGFyeS10aXRsZT48YWx0LXRpdGxlPkRpYWJldGVzLCBvYmVz
aXR5ICZhbXA7IG1ldGFib2xpc208L2FsdC10aXRsZT48L3RpdGxlcz48cGVyaW9kaWNhbD48ZnVs
bC10aXRsZT5EaWFiZXRlcyBPYmVzIE1ldGFiPC9mdWxsLXRpdGxlPjxhYmJyLTE+RGlhYmV0ZXMs
IG9iZXNpdHkgJmFtcDsgbWV0YWJvbGlzbTwvYWJici0xPjwvcGVyaW9kaWNhbD48YWx0LXBlcmlv
ZGljYWw+PGZ1bGwtdGl0bGU+RGlhYmV0ZXMgT2JlcyBNZXRhYjwvZnVsbC10aXRsZT48YWJici0x
PkRpYWJldGVzLCBvYmVzaXR5ICZhbXA7IG1ldGFib2xpc208L2FiYnItMT48L2FsdC1wZXJpb2Rp
Y2FsPjxwYWdlcz4yNzMzLTI3Mzk8L3BhZ2VzPjx2b2x1bWU+MjA8L3ZvbHVtZT48bnVtYmVyPjEy
PC9udW1iZXI+PGVkaXRpb24+MjAxOC8wNy8wNjwvZWRpdGlvbj48a2V5d29yZHM+PGtleXdvcmQ+
QWR1bHQ8L2tleXdvcmQ+PGtleXdvcmQ+Qmxvb2QgR2x1Y29zZS9nZW5ldGljczwva2V5d29yZD48
a2V5d29yZD5EaWFiZXRlcywgR2VzdGF0aW9uYWwvYmxvb2QvKmdlbmV0aWNzLypwaHlzaW9wYXRo
b2xvZ3k8L2tleXdvcmQ+PGtleXdvcmQ+RmVtYWxlPC9rZXl3b3JkPjxrZXl3b3JkPkdlbm9tZS1X
aWRlIEFzc29jaWF0aW9uIFN0dWR5PC9rZXl3b3JkPjxrZXl3b3JkPkdlc3RhdGlvbmFsIFdlaWdo
dCBHYWluLypnZW5ldGljczwva2V5d29yZD48a2V5d29yZD5HbHljYXRlZCBIZW1vZ2xvYmluIEEv
KmdlbmV0aWNzPC9rZXl3b3JkPjxrZXl3b3JkPkh1bWFuczwva2V5d29yZD48a2V5d29yZD5Qb2x5
bW9ycGhpc20sIFNpbmdsZSBOdWNsZW90aWRlPC9rZXl3b3JkPjxrZXl3b3JkPlBvc3RwYXJ0dW0g
UGVyaW9kPC9rZXl3b3JkPjxrZXl3b3JkPlByZWduYW5jeTwva2V5d29yZD48a2V5d29yZD5SZXRy
b3NwZWN0aXZlIFN0dWRpZXM8L2tleXdvcmQ+PGtleXdvcmQ+UmlzayBGYWN0b3JzPC9rZXl3b3Jk
PjxrZXl3b3JkPldlaWdodCBMb3NzLypnZW5ldGljczwva2V5d29yZD48a2V5d29yZD4qZ2VuZXRp
YyByaXNrIHNjb3JlPC9rZXl3b3JkPjxrZXl3b3JkPipnZXN0YXRpb25hbCBkaWFiZXRlcyBtZWxs
aXR1czwva2V5d29yZD48a2V5d29yZD4qZ2x5Y2FlbWljIGNoYW5nZXM8L2tleXdvcmQ+PGtleXdv
cmQ+KnBvc3RwYXJ0dW0gd2VpZ2h0IHJlZHVjdGlvbjwva2V5d29yZD48L2tleXdvcmRzPjxkYXRl
cz48eWVhcj4yMDE4PC95ZWFyPjxwdWItZGF0ZXM+PGRhdGU+RGVjPC9kYXRlPjwvcHViLWRhdGVz
PjwvZGF0ZXM+PGlzYm4+MTQ2Mi04OTAyPC9pc2JuPjxhY2Nlc3Npb24tbnVtPjI5OTc0NTg1PC9h
Y2Nlc3Npb24tbnVtPjx1cmxzPjxyZWxhdGVkLXVybHM+PHVybD48c3R5bGUgZmFjZT0idW5kZXJs
aW5lIiBmb250PSJkZWZhdWx0IiBzaXplPSIxMDAlIj5odHRwczovL29ubGluZWxpYnJhcnkud2ls
ZXkuY29tL2RvaS9mdWxsLzEwLjExMTEvZG9tLjEzNDUyPC9zdHlsZT48L3VybD48L3JlbGF0ZWQt
dXJscz48L3VybHM+PGN1c3RvbTE+SW50ZXJhY3Rpb24gc3R1ZHk8L2N1c3RvbTE+PGN1c3RvbTI+
UE1DNjIzMTk3MjwvY3VzdG9tMj48Y3VzdG9tNj5OSUhNUzk4MTg1NzwvY3VzdG9tNj48ZWxlY3Ry
b25pYy1yZXNvdXJjZS1udW0+MTAuMTExMS9kb20uMTM0NTI8L2VsZWN0cm9uaWMtcmVzb3VyY2Ut
bnVtPjxyZW1vdGUtZGF0YWJhc2UtcHJvdmlkZXI+TkxNPC9yZW1vdGUtZGF0YWJhc2UtcHJvdmlk
ZXI+PGxhbmd1YWdlPmVuZzwvbGFuZ3VhZ2U+PC9yZWNvcmQ+PC9DaXRlPjxDaXRlPjxBdXRob3I+
U3dpbmRlbGw8L0F1dGhvcj48WWVhcj4yMDE4PC9ZZWFyPjxSZWNOdW0+MTI1PC9SZWNOdW0+PHJl
Y29yZD48cmVjLW51bWJlcj4xMjU8L3JlYy1udW1iZXI+PGZvcmVpZ24ta2V5cz48a2V5IGFwcD0i
RU4iIGRiLWlkPSIwMHd3ejJydGhwcjIycWVycGZycHp2ZG5meHR3OXJ6OXB0MnIiIHRpbWVzdGFt
cD0iMTU3MTQxMzMyMSI+MTI1PC9rZXk+PC9mb3JlaWduLWtleXM+PHJlZi10eXBlIG5hbWU9Ikpv
dXJuYWwgQXJ0aWNsZSI+MTc8L3JlZi10eXBlPjxjb250cmlidXRvcnM+PGF1dGhvcnM+PGF1dGhv
cj5Td2luZGVsbCwgTi48L2F1dGhvcj48YXV0aG9yPk1hY2tpbnRvc2gsIEsuPC9hdXRob3I+PGF1
dGhvcj5NY05hcnJ5LCBNLjwvYXV0aG9yPjxhdXRob3I+U3RlcGhlbnMsIEouIFcuPC9hdXRob3I+
PGF1dGhvcj5TbHVpaywgRC48L2F1dGhvcj48YXV0aG9yPkZvZ2VsaG9sbSwgTS48L2F1dGhvcj48
YXV0aG9yPkRydW1tZW4sIE0uPC9hdXRob3I+PGF1dGhvcj5NYWNEb25hbGQsIEkuPC9hdXRob3I+
PGF1dGhvcj5NYXJ0aW5leiwgSi4gQS48L2F1dGhvcj48YXV0aG9yPkhhbmRqaWV2YS1EYXJsZW5z
a2EsIFQuPC9hdXRob3I+PGF1dGhvcj5Qb3BwaXR0LCBTLiBELjwvYXV0aG9yPjxhdXRob3I+QnJh
bmQtTWlsbGVyLCBKLjwvYXV0aG9yPjxhdXRob3I+TGFyc2VuLCBULiBNLjwvYXV0aG9yPjxhdXRo
b3I+UmFiZW4sIEEuPC9hdXRob3I+PGF1dGhvcj5TdHJhdHRvbiwgRy48L2F1dGhvcj48L2F1dGhv
cnM+PC9jb250cmlidXRvcnM+PGF1dGgtYWRkcmVzcz5Td2Fuc2VhIFVuaXZlcnNpdHksIFN3YW5z
ZWEsIFdhbGVzLCBVLksuIDgzNTIyOEBzd2Fuc2VhLmFjLnVrLiYjeEQ7U3dhbnNlYSBVbml2ZXJz
aXR5LCBTd2Fuc2VhLCBXYWxlcywgVS5LLiYjeEQ7RGl2aXNpb24gb2YgSHVtYW4gTnV0cml0aW9u
LCBXYWdlbmluZ2VuIFVuaXZlcnNpdHkgJmFtcDsgUmVzZWFyY2gsIFdhZ2VuaW5nZW4sIHRoZSBO
ZXRoZXJsYW5kcy4mI3hEO1VuaXZlcnNpdHkgb2YgSGVsc2lua2ksIEhlbHNpbmtpLCBGaW5sYW5k
LiYjeEQ7TWFhc3RyaWNodCBVbml2ZXJzaXR5LCBNYWFzdHJpY2h0LCB0aGUgTmV0aGVybGFuZHMu
JiN4RDtVbml2ZXJzaXR5IG9mIE5vdHRpbmdoYW0sIE5vdHRpbmdoYW0sIFUuSy4mI3hEO1VuaXZl
cnNpdHkgb2YgTmF2YXJyYSwgUGFtcGxvbmEsIFNwYWluLCBhbmQgQ0lCRVJPYm4gYW5kIElNREVB
LCBJbnN0aXR1dG8gZGUgU2FsdWQgQ2FybG9zIElJSSwgTWFkcmlkLCBTcGFpbi4mI3hEO01lZGlj
YWwgVW5pdmVyc2l0eSBvZiBTb2ZpYSwgU29maWEsIEJ1bGdhcmlhLiYjeEQ7VW5pdmVyc2l0eSBv
ZiBBdWNrbGFuZCwgQXVja2xhbmQsIE5ldyBaZWFsYW5kLiYjeEQ7VW5pdmVyc2l0eSBvZiBTeWRu
ZXksIFN5ZG5leSwgQXVzdHJhbGlhLiYjeEQ7VW5pdmVyc2l0eSBvZiBDb3BlbmhhZ2VuLCBDb3Bl
bmhhZ2VuLCBEZW5tYXJrLjwvYXV0aC1hZGRyZXNzPjx0aXRsZXM+PHRpdGxlPk9iamVjdGl2ZWx5
IE1lYXN1cmVkIFBoeXNpY2FsIEFjdGl2aXR5IGFuZCBTZWRlbnRhcnkgVGltZSBBcmUgQXNzb2Np
YXRlZCBXaXRoIENhcmRpb21ldGFib2xpYyBSaXNrIEZhY3RvcnMgaW4gQWR1bHRzIFdpdGggUHJl
ZGlhYmV0ZXM6IFRoZSBQUkVWSUVXIFN0dWR5PC90aXRsZT48c2Vjb25kYXJ5LXRpdGxlPkRpYWJl
dGVzIENhcmU8L3NlY29uZGFyeS10aXRsZT48YWx0LXRpdGxlPkRpYWJldGVzIGNhcmU8L2FsdC10
aXRsZT48L3RpdGxlcz48cGVyaW9kaWNhbD48ZnVsbC10aXRsZT5EaWFiZXRlcyBDYXJlPC9mdWxs
LXRpdGxlPjxhYmJyLTE+RGlhYmV0ZXMgY2FyZTwvYWJici0xPjwvcGVyaW9kaWNhbD48YWx0LXBl
cmlvZGljYWw+PGZ1bGwtdGl0bGU+RGlhYmV0ZXMgQ2FyZTwvZnVsbC10aXRsZT48YWJici0xPkRp
YWJldGVzIGNhcmU8L2FiYnItMT48L2FsdC1wZXJpb2RpY2FsPjxwYWdlcz41NjItNTY5PC9wYWdl
cz48dm9sdW1lPjQxPC92b2x1bWU+PG51bWJlcj4zPC9udW1iZXI+PGVkaXRpb24+MjAxNy8xMS8y
MjwvZWRpdGlvbj48a2V5d29yZHM+PGtleXdvcmQ+QWNjZWxlcm9tZXRyeTwva2V5d29yZD48a2V5
d29yZD5BZHVsdDwva2V5d29yZD48a2V5d29yZD5BZ2VkPC9rZXl3b3JkPjxrZXl3b3JkPkJsb29k
IEdsdWNvc2UvbWV0YWJvbGlzbTwva2V5d29yZD48a2V5d29yZD5CbG9vZCBQcmVzc3VyZTwva2V5
d29yZD48a2V5d29yZD5Cb2R5IE1hc3MgSW5kZXg8L2tleXdvcmQ+PGtleXdvcmQ+Q2FyZGlvdmFz
Y3VsYXIgRGlzZWFzZXMvKmJsb29kL2VwaWRlbWlvbG9neTwva2V5d29yZD48a2V5d29yZD5DaG9s
ZXN0ZXJvbC9ibG9vZDwva2V5d29yZD48a2V5d29yZD5Dcm9zcy1TZWN0aW9uYWwgU3R1ZGllczwv
a2V5d29yZD48a2V5d29yZD4qRXhlcmNpc2U8L2tleXdvcmQ+PGtleXdvcmQ+RmVtYWxlPC9rZXl3
b3JkPjxrZXl3b3JkPkdsdWNvc2UgSW50b2xlcmFuY2U8L2tleXdvcmQ+PGtleXdvcmQ+R2x5Y2F0
ZWQgSGVtb2dsb2JpbiBBL21ldGFib2xpc208L2tleXdvcmQ+PGtleXdvcmQ+SHVtYW5zPC9rZXl3
b3JkPjxrZXl3b3JkPkluc3VsaW4vYmxvb2Q8L2tleXdvcmQ+PGtleXdvcmQ+SW5zdWxpbiBSZXNp
c3RhbmNlPC9rZXl3b3JkPjxrZXl3b3JkPk1hbGU8L2tleXdvcmQ+PGtleXdvcmQ+TWV0YWJvbGlj
IFN5bmRyb21lLypibG9vZC9lcGlkZW1pb2xvZ3k8L2tleXdvcmQ+PGtleXdvcmQ+TWlkZGxlIEFn
ZWQ8L2tleXdvcmQ+PGtleXdvcmQ+UHJlZGlhYmV0aWMgU3RhdGUvKmJsb29kL2NvbXBsaWNhdGlv
bnM8L2tleXdvcmQ+PGtleXdvcmQ+UmlzayBGYWN0b3JzPC9rZXl3b3JkPjxrZXl3b3JkPipTZWRl
bnRhcnkgQmVoYXZpb3I8L2tleXdvcmQ+PGtleXdvcmQ+VHJpZ2x5Y2VyaWRlcy9ibG9vZDwva2V5
d29yZD48a2V5d29yZD5XYWlzdCBDaXJjdW1mZXJlbmNlPC9rZXl3b3JkPjwva2V5d29yZHM+PGRh
dGVzPjx5ZWFyPjIwMTg8L3llYXI+PHB1Yi1kYXRlcz48ZGF0ZT5NYXI8L2RhdGU+PC9wdWItZGF0
ZXM+PC9kYXRlcz48aXNibj4wMTQ5LTU5OTI8L2lzYm4+PGFjY2Vzc2lvbi1udW0+MjkxNTgyNDk8
L2FjY2Vzc2lvbi1udW0+PHVybHM+PHJlbGF0ZWQtdXJscz48dXJsPjxzdHlsZSBmYWNlPSJ1bmRl
cmxpbmUiIGZvbnQ9ImRlZmF1bHQiIHNpemU9IjEwMCUiPmh0dHBzOi8vY2FyZS5kaWFiZXRlc2pv
dXJuYWxzLm9yZy9jb250ZW50L2RpYWNhcmUvNDEvMy81NjIuZnVsbC5wZGY8L3N0eWxlPjwvdXJs
PjwvcmVsYXRlZC11cmxzPjwvdXJscz48ZWxlY3Ryb25pYy1yZXNvdXJjZS1udW0+MTAuMjMzNy9k
YzE3LTEwNTc8L2VsZWN0cm9uaWMtcmVzb3VyY2UtbnVtPjxyZW1vdGUtZGF0YWJhc2UtcHJvdmlk
ZXI+TkxNPC9yZW1vdGUtZGF0YWJhc2UtcHJvdmlkZXI+PGxhbmd1YWdlPmVuZzwvbGFuZ3VhZ2U+
PC9yZWNvcmQ+PC9DaXRlPjxDaXRlPjxBdXRob3I+QXJvbmVyPC9BdXRob3I+PFllYXI+MjAxOTwv
WWVhcj48UmVjTnVtPjIwPC9SZWNOdW0+PHJlY29yZD48cmVjLW51bWJlcj4yMDwvcmVjLW51bWJl
cj48Zm9yZWlnbi1rZXlzPjxrZXkgYXBwPSJFTiIgZGItaWQ9ImFkcjJ4dmRyZzkyYXY2ZXJlZHB2
cGE1aHp2MDBmMmRzMGUydyIgdGltZXN0YW1wPSIxNjIzNDIzMDM1Ij4yMDwva2V5PjwvZm9yZWln
bi1rZXlzPjxyZWYtdHlwZSBuYW1lPSJKb3VybmFsIEFydGljbGUiPjE3PC9yZWYtdHlwZT48Y29u
dHJpYnV0b3JzPjxhdXRob3JzPjxhdXRob3I+QXJvbmVyLCBTLiBBLjwvYXV0aG9yPjxhdXRob3I+
RnVydGFkbywgSi4gRC48L2F1dGhvcj48YXV0aG9yPlNhY2tzLCBGLiBNLjwvYXV0aG9yPjxhdXRo
b3I+VHNhaSwgTS4gWS48L2F1dGhvcj48YXV0aG9yPk11a2FtYWwsIEsuIEouPC9hdXRob3I+PGF1
dGhvcj5NY0NsZWxsYW5kLCBSLiBMLjwvYXV0aG9yPjxhdXRob3I+SmVuc2VuLCBNLiBLLjwvYXV0
aG9yPjwvYXV0aG9ycz48L2NvbnRyaWJ1dG9ycz48YXV0aC1hZGRyZXNzPkRlcGFydG1lbnQgb2Yg
TnV0cml0aW9uLCBIYXJ2YXJkIFQuSC4gQ2hhbiBTY2hvb2wgb2YgUHVibGljIEhlYWx0aCwgNjU1
IEh1bnRpbmd0b24gQXZlbnVlLCBCb3N0b24sIE1BLCAwMjExNSwgVVNBLiBzYXJvbmVyQG1haWwu
aGFydmFyZC5lZHUuJiN4RDtEZXBhcnRtZW50IG9mIE51dHJpdGlvbiwgSGFydmFyZCBULkguIENo
YW4gU2Nob29sIG9mIFB1YmxpYyBIZWFsdGgsIDY1NSBIdW50aW5ndG9uIEF2ZW51ZSwgQm9zdG9u
LCBNQSwgMDIxMTUsIFVTQS4mI3hEO0NoYW5uaW5nIERpdmlzaW9uIG9mIE5ldHdvcmsgTWVkaWNp
bmUsIERlcGFydG1lbnQgb2YgTWVkaWNpbmUsIEJyaWdoYW0gYW5kIFdvbWVuJmFwb3M7cyBIb3Nw
aXRhbCBhbmQgSGFydmFyZCBNZWRpY2FsIFNjaG9vbCwgQm9zdG9uLCBNQSwgVVNBLiYjeEQ7RGVw
YXJ0bWVudCBvZiBMYWJvcmF0b3J5IE1lZGljaW5lIGFuZCBQYXRob2xvZ3ksIFVuaXZlcnNpdHkg
b2YgTWlubmVzb3RhLCBNaW5uZWFwb2xpcywgTU4sIFVTQS4mI3hEO0RpdmlzaW9uIG9mIEdlbmVy
YWwgTWVkaWNpbmUgYW5kIFByaW1hcnkgQ2FyZSwgQmV0aCBJc3JhZWwgRGVhY29uZXNzIE1lZGlj
YWwgQ2VudGVyLCBCb3N0b24sIE1BLCBVU0EuJiN4RDtEZXBhcnRtZW50IG9mIEJpb3N0YXRpc3Rp
Y3MsIFVuaXZlcnNpdHkgb2YgV2FzaGluZ3RvbiwgU2VhdHRsZSwgV0EsIFVTQS48L2F1dGgtYWRk
cmVzcz48dGl0bGVzPjx0aXRsZT5BcG9saXBvcHJvdGVpbiBDLUlJSSBhbmQgaXRzIGRlZmluZWQg
bGlwb3Byb3RlaW4gc3Vic3BlY2llcyBpbiByZWxhdGlvbiB0byBpbmNpZGVudCBkaWFiZXRlczog
dGhlIE11bHRpLUV0aG5pYyBTdHVkeSBvZiBBdGhlcm9zY2xlcm9zaXM8L3RpdGxlPjxzZWNvbmRh
cnktdGl0bGU+RGlhYmV0b2xvZ2lhPC9zZWNvbmRhcnktdGl0bGU+PC90aXRsZXM+PHBhZ2VzPjk4
MS05OTI8L3BhZ2VzPjx2b2x1bWU+NjI8L3ZvbHVtZT48bnVtYmVyPjY8L251bWJlcj48ZWRpdGlv
bj4yMDE5LzA0LzA2PC9lZGl0aW9uPjxrZXl3b3Jkcz48a2V5d29yZD5BZ2VkPC9rZXl3b3JkPjxr
ZXl3b3JkPkFnZWQsIDgwIGFuZCBvdmVyPC9rZXl3b3JkPjxrZXl3b3JkPkFwb2xpcG9wcm90ZWlu
IEEtSS8qYmxvb2Q8L2tleXdvcmQ+PGtleXdvcmQ+QXBvbGlwb3Byb3RlaW4gQy1JSUkvKmJsb29k
PC9rZXl3b3JkPjxrZXl3b3JkPkF0aGVyb3NjbGVyb3Npcy8qYmxvb2Q8L2tleXdvcmQ+PGtleXdv
cmQ+RW56eW1lLUxpbmtlZCBJbW11bm9zb3JiZW50IEFzc2F5PC9rZXl3b3JkPjxrZXl3b3JkPkZl
bWFsZTwva2V5d29yZD48a2V5d29yZD5HbHVjb3NlL21ldGFib2xpc208L2tleXdvcmQ+PGtleXdv
cmQ+SHVtYW5zPC9rZXl3b3JkPjxrZXl3b3JkPkxpbmVhciBNb2RlbHM8L2tleXdvcmQ+PGtleXdv
cmQ+TGlwb3Byb3RlaW5zLypibG9vZDwva2V5d29yZD48a2V5d29yZD5NYWxlPC9rZXl3b3JkPjxr
ZXl3b3JkPk1pZGRsZSBBZ2VkPC9rZXl3b3JkPjxrZXl3b3JkPk11bHRpdmFyaWF0ZSBBbmFseXNp
czwva2V5d29yZD48a2V5d29yZD5Qcm9wb3J0aW9uYWwgSGF6YXJkcyBNb2RlbHM8L2tleXdvcmQ+
PGtleXdvcmQ+KkFwb2xpcG9wcm90ZWluIEMtSUlJPC9rZXl3b3JkPjxrZXl3b3JkPipCaW9tYXJr
ZXJzPC9rZXl3b3JkPjxrZXl3b3JkPipEaWFiZXRlczwva2V5d29yZD48a2V5d29yZD4qR2x1Y29z
ZSBtZXRhYm9saXNtPC9rZXl3b3JkPjxrZXl3b3JkPipMaXBvcHJvdGVpbnM8L2tleXdvcmQ+PGtl
eXdvcmQ+Kk9ic2VydmF0aW9uYWwgc3R1ZHk8L2tleXdvcmQ+PC9rZXl3b3Jkcz48ZGF0ZXM+PHll
YXI+MjAxOTwveWVhcj48cHViLWRhdGVzPjxkYXRlPkp1bjwvZGF0ZT48L3B1Yi1kYXRlcz48L2Rh
dGVzPjxpc2JuPjAwMTItMTg2eDwvaXNibj48YWNjZXNzaW9uLW51bT4zMDk0OTcxNjwvYWNjZXNz
aW9uLW51bT48dXJscz48cmVsYXRlZC11cmxzPjx1cmw+aHR0cHM6Ly9saW5rLnNwcmluZ2VyLmNv
bS9jb250ZW50L3BkZi8xMC4xMDA3L3MwMDEyNS0wMTktNDg0Ny04LnBkZjwvdXJsPjwvcmVsYXRl
ZC11cmxzPjwvdXJscz48ZWxlY3Ryb25pYy1yZXNvdXJjZS1udW0+MTAuMTAwNy9zMDAxMjUtMDE5
LTQ4NDctODwvZWxlY3Ryb25pYy1yZXNvdXJjZS1udW0+PHJlbW90ZS1kYXRhYmFzZS1wcm92aWRl
cj5OTE08L3JlbW90ZS1kYXRhYmFzZS1wcm92aWRlcj48bGFuZ3VhZ2U+ZW5nPC9sYW5ndWFnZT48
L3JlY29yZD48L0NpdGU+PC9FbmROb3RlPn==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IYW48L0F1dGhvcj48WWVhcj4yMDE4PC9ZZWFyPjxSZWNO
dW0+ODU8L1JlY051bT48RGlzcGxheVRleHQ+KDE3LCA2NSwgNjYpPC9EaXNwbGF5VGV4dD48cmVj
b3JkPjxyZWMtbnVtYmVyPjg1PC9yZWMtbnVtYmVyPjxmb3JlaWduLWtleXM+PGtleSBhcHA9IkVO
IiBkYi1pZD0iMDB3d3oycnRocHIyMnFlcnBmcnB6dmRuZnh0dzlyejlwdDJyIiB0aW1lc3RhbXA9
IjE1NzE0MTMzMjEiPjg1PC9rZXk+PC9mb3JlaWduLWtleXM+PHJlZi10eXBlIG5hbWU9IkpvdXJu
YWwgQXJ0aWNsZSI+MTc8L3JlZi10eXBlPjxjb250cmlidXRvcnM+PGF1dGhvcnM+PGF1dGhvcj5I
YW4sIEwuPC9hdXRob3I+PGF1dGhvcj5EdWFuLCBELjwvYXV0aG9yPjxhdXRob3I+WmhhbmcsIFMu
PC9hdXRob3I+PGF1dGhvcj5MaSwgVy48L2F1dGhvcj48YXV0aG9yPldhbmcsIEwuPC9hdXRob3I+
PGF1dGhvcj5MaXUsIEguPC9hdXRob3I+PGF1dGhvcj5MZW5nLCBKLjwvYXV0aG9yPjxhdXRob3I+
TGksIE4uPC9hdXRob3I+PGF1dGhvcj5TaGFuZywgWC48L2F1dGhvcj48YXV0aG9yPkh1LCBHLjwv
YXV0aG9yPjxhdXRob3I+UWksIEwuPC9hdXRob3I+PC9hdXRob3JzPjwvY29udHJpYnV0b3JzPjxh
dXRoLWFkZHJlc3M+RGVwYXJ0bWVudCBvZiBQcmV2ZW50aXZlIE1lZGljaW5lLCBaaGVqaWFuZyBQ
cm92aW5jaWFsIEtleSBMYWJvcmF0b3J5IG9mIFBhdGhvcGh5c2lvbG9neSwgU2Nob29sIG9mIE1l
ZGljaW5lLCBOaW5nYm8gVW5pdmVyc2l0eSwgTmluZ2JvLCBDaGluYS4mI3hEO0RlcGFydG1lbnQg
b2YgRXBpZGVtaW9sb2d5LCBTY2hvb2wgb2YgUHVibGljIEhlYWx0aCBhbmQgVHJvcGljYWwgTWVk
aWNpbmUsIFR1bGFuZSBVbml2ZXJzaXR5LCBOZXcgT3JsZWFucywgTG91aXNpYW5hLiYjeEQ7RGVw
YXJ0bWVudCBvZiBDaHJvbmljIERpc2Vhc2UsIEluc3RpdHV0ZSBvZiBOb24tQ29tbXVuaWNhYmxl
IERpc2Vhc2UgQ29udHJvbCBhbmQgUHJldmVudGlvbiwgTmluZ2JvIE11bmljaXBhbCBDZW50ZXIg
Zm9yIERpc2Vhc2UgQ29udHJvbCBhbmQgUHJldmVudGlvbiwgTmluZ2JvLCBDaGluYS4mI3hEO1Rp
YW5qaW4gV29tZW4mYXBvcztzIGFuZCBDaGlsZHJlbiZhcG9zO3MgSGVhbHRoIENlbnRlciwgVGlh
bmppbiwgQ2hpbmEuJiN4RDtDaGlsZHJlbiZhcG9zO3MgUGVkaWF0cmljcywgQ2hpbGRyZW4mYXBv
cztzIEhvc3BpdGFsIE5ldyBPcmxlYW5zLCBOZXcgT3JsZWFucywgTG91aXNpYW5hLiYjeEQ7UGVu
bmluZ3RvbiBCaW9tZWRpY2FsIFJlc2VhcmNoIENlbnRlciwgQmF0b24gUm91Z2UsIExvdWlzaWFu
YS4mI3hEO0RlcGFydG1lbnQgb2YgRXBpZGVtaW9sb2d5LCBIYXJ2YXJkIFQuSC4gQ2hhbiBTY2hv
b2wgb2YgUHVibGljIEhlYWx0aCwgQm9zdG9uLCBNYXNzYWNodXNldHRzLiYjeEQ7RGVwYXJ0bWVu
dCBvZiBOdXRyaXRpb24sIEhhcnZhcmQgVC5ILiBDaGFuIFNjaG9vbCBvZiBQdWJsaWMgSGVhbHRo
LCBCb3N0b24sIE1hc3NhY2h1c2V0dHMuJiN4RDtDaGFubmluZyBEaXZpc2lvbiBvZiBOZXR3b3Jr
IE1lZGljaW5lLCBEZXBhcnRtZW50IG9mIE1lZGljaW5lLCBCcmlnaGFtIGFuZCBXb21lbiZhcG9z
O3MgSG9zcGl0YWwgYW5kIEhhcnZhcmQgTWVkaWNhbCBTY2hvb2wsIEJvc3RvbiwgTWFzc2FjaHVz
ZXR0cy48L2F1dGgtYWRkcmVzcz48dGl0bGVzPjx0aXRsZT5FZmZlY3RzIG9mIHRoZSBpbnRlcmFj
dGlvbiBiZXR3ZWVuIGdseWNhdGVkIGhhZW1vZ2xvYmluIGdlbmV0aWMgcmlzayBzY29yZSBhbmQg
cG9zdHBhcnR1bSB3ZWlnaHQgcmVkdWN0aW9uIG9uIGdseWNhZW1pYyBjaGFuZ2VzOiBBIGdlbmUt
d2VpZ2h0IGludGVyYWN0aW9uIGFuYWx5c2lzPC90aXRsZT48c2Vjb25kYXJ5LXRpdGxlPkRpYWJl
dGVzIE9iZXMgTWV0YWI8L3NlY29uZGFyeS10aXRsZT48YWx0LXRpdGxlPkRpYWJldGVzLCBvYmVz
aXR5ICZhbXA7IG1ldGFib2xpc208L2FsdC10aXRsZT48L3RpdGxlcz48cGVyaW9kaWNhbD48ZnVs
bC10aXRsZT5EaWFiZXRlcyBPYmVzIE1ldGFiPC9mdWxsLXRpdGxlPjxhYmJyLTE+RGlhYmV0ZXMs
IG9iZXNpdHkgJmFtcDsgbWV0YWJvbGlzbTwvYWJici0xPjwvcGVyaW9kaWNhbD48YWx0LXBlcmlv
ZGljYWw+PGZ1bGwtdGl0bGU+RGlhYmV0ZXMgT2JlcyBNZXRhYjwvZnVsbC10aXRsZT48YWJici0x
PkRpYWJldGVzLCBvYmVzaXR5ICZhbXA7IG1ldGFib2xpc208L2FiYnItMT48L2FsdC1wZXJpb2Rp
Y2FsPjxwYWdlcz4yNzMzLTI3Mzk8L3BhZ2VzPjx2b2x1bWU+MjA8L3ZvbHVtZT48bnVtYmVyPjEy
PC9udW1iZXI+PGVkaXRpb24+MjAxOC8wNy8wNjwvZWRpdGlvbj48a2V5d29yZHM+PGtleXdvcmQ+
QWR1bHQ8L2tleXdvcmQ+PGtleXdvcmQ+Qmxvb2QgR2x1Y29zZS9nZW5ldGljczwva2V5d29yZD48
a2V5d29yZD5EaWFiZXRlcywgR2VzdGF0aW9uYWwvYmxvb2QvKmdlbmV0aWNzLypwaHlzaW9wYXRo
b2xvZ3k8L2tleXdvcmQ+PGtleXdvcmQ+RmVtYWxlPC9rZXl3b3JkPjxrZXl3b3JkPkdlbm9tZS1X
aWRlIEFzc29jaWF0aW9uIFN0dWR5PC9rZXl3b3JkPjxrZXl3b3JkPkdlc3RhdGlvbmFsIFdlaWdo
dCBHYWluLypnZW5ldGljczwva2V5d29yZD48a2V5d29yZD5HbHljYXRlZCBIZW1vZ2xvYmluIEEv
KmdlbmV0aWNzPC9rZXl3b3JkPjxrZXl3b3JkPkh1bWFuczwva2V5d29yZD48a2V5d29yZD5Qb2x5
bW9ycGhpc20sIFNpbmdsZSBOdWNsZW90aWRlPC9rZXl3b3JkPjxrZXl3b3JkPlBvc3RwYXJ0dW0g
UGVyaW9kPC9rZXl3b3JkPjxrZXl3b3JkPlByZWduYW5jeTwva2V5d29yZD48a2V5d29yZD5SZXRy
b3NwZWN0aXZlIFN0dWRpZXM8L2tleXdvcmQ+PGtleXdvcmQ+UmlzayBGYWN0b3JzPC9rZXl3b3Jk
PjxrZXl3b3JkPldlaWdodCBMb3NzLypnZW5ldGljczwva2V5d29yZD48a2V5d29yZD4qZ2VuZXRp
YyByaXNrIHNjb3JlPC9rZXl3b3JkPjxrZXl3b3JkPipnZXN0YXRpb25hbCBkaWFiZXRlcyBtZWxs
aXR1czwva2V5d29yZD48a2V5d29yZD4qZ2x5Y2FlbWljIGNoYW5nZXM8L2tleXdvcmQ+PGtleXdv
cmQ+KnBvc3RwYXJ0dW0gd2VpZ2h0IHJlZHVjdGlvbjwva2V5d29yZD48L2tleXdvcmRzPjxkYXRl
cz48eWVhcj4yMDE4PC95ZWFyPjxwdWItZGF0ZXM+PGRhdGU+RGVjPC9kYXRlPjwvcHViLWRhdGVz
PjwvZGF0ZXM+PGlzYm4+MTQ2Mi04OTAyPC9pc2JuPjxhY2Nlc3Npb24tbnVtPjI5OTc0NTg1PC9h
Y2Nlc3Npb24tbnVtPjx1cmxzPjxyZWxhdGVkLXVybHM+PHVybD48c3R5bGUgZmFjZT0idW5kZXJs
aW5lIiBmb250PSJkZWZhdWx0IiBzaXplPSIxMDAlIj5odHRwczovL29ubGluZWxpYnJhcnkud2ls
ZXkuY29tL2RvaS9mdWxsLzEwLjExMTEvZG9tLjEzNDUyPC9zdHlsZT48L3VybD48L3JlbGF0ZWQt
dXJscz48L3VybHM+PGN1c3RvbTE+SW50ZXJhY3Rpb24gc3R1ZHk8L2N1c3RvbTE+PGN1c3RvbTI+
UE1DNjIzMTk3MjwvY3VzdG9tMj48Y3VzdG9tNj5OSUhNUzk4MTg1NzwvY3VzdG9tNj48ZWxlY3Ry
b25pYy1yZXNvdXJjZS1udW0+MTAuMTExMS9kb20uMTM0NTI8L2VsZWN0cm9uaWMtcmVzb3VyY2Ut
bnVtPjxyZW1vdGUtZGF0YWJhc2UtcHJvdmlkZXI+TkxNPC9yZW1vdGUtZGF0YWJhc2UtcHJvdmlk
ZXI+PGxhbmd1YWdlPmVuZzwvbGFuZ3VhZ2U+PC9yZWNvcmQ+PC9DaXRlPjxDaXRlPjxBdXRob3I+
U3dpbmRlbGw8L0F1dGhvcj48WWVhcj4yMDE4PC9ZZWFyPjxSZWNOdW0+MTI1PC9SZWNOdW0+PHJl
Y29yZD48cmVjLW51bWJlcj4xMjU8L3JlYy1udW1iZXI+PGZvcmVpZ24ta2V5cz48a2V5IGFwcD0i
RU4iIGRiLWlkPSIwMHd3ejJydGhwcjIycWVycGZycHp2ZG5meHR3OXJ6OXB0MnIiIHRpbWVzdGFt
cD0iMTU3MTQxMzMyMSI+MTI1PC9rZXk+PC9mb3JlaWduLWtleXM+PHJlZi10eXBlIG5hbWU9Ikpv
dXJuYWwgQXJ0aWNsZSI+MTc8L3JlZi10eXBlPjxjb250cmlidXRvcnM+PGF1dGhvcnM+PGF1dGhv
cj5Td2luZGVsbCwgTi48L2F1dGhvcj48YXV0aG9yPk1hY2tpbnRvc2gsIEsuPC9hdXRob3I+PGF1
dGhvcj5NY05hcnJ5LCBNLjwvYXV0aG9yPjxhdXRob3I+U3RlcGhlbnMsIEouIFcuPC9hdXRob3I+
PGF1dGhvcj5TbHVpaywgRC48L2F1dGhvcj48YXV0aG9yPkZvZ2VsaG9sbSwgTS48L2F1dGhvcj48
YXV0aG9yPkRydW1tZW4sIE0uPC9hdXRob3I+PGF1dGhvcj5NYWNEb25hbGQsIEkuPC9hdXRob3I+
PGF1dGhvcj5NYXJ0aW5leiwgSi4gQS48L2F1dGhvcj48YXV0aG9yPkhhbmRqaWV2YS1EYXJsZW5z
a2EsIFQuPC9hdXRob3I+PGF1dGhvcj5Qb3BwaXR0LCBTLiBELjwvYXV0aG9yPjxhdXRob3I+QnJh
bmQtTWlsbGVyLCBKLjwvYXV0aG9yPjxhdXRob3I+TGFyc2VuLCBULiBNLjwvYXV0aG9yPjxhdXRo
b3I+UmFiZW4sIEEuPC9hdXRob3I+PGF1dGhvcj5TdHJhdHRvbiwgRy48L2F1dGhvcj48L2F1dGhv
cnM+PC9jb250cmlidXRvcnM+PGF1dGgtYWRkcmVzcz5Td2Fuc2VhIFVuaXZlcnNpdHksIFN3YW5z
ZWEsIFdhbGVzLCBVLksuIDgzNTIyOEBzd2Fuc2VhLmFjLnVrLiYjeEQ7U3dhbnNlYSBVbml2ZXJz
aXR5LCBTd2Fuc2VhLCBXYWxlcywgVS5LLiYjeEQ7RGl2aXNpb24gb2YgSHVtYW4gTnV0cml0aW9u
LCBXYWdlbmluZ2VuIFVuaXZlcnNpdHkgJmFtcDsgUmVzZWFyY2gsIFdhZ2VuaW5nZW4sIHRoZSBO
ZXRoZXJsYW5kcy4mI3hEO1VuaXZlcnNpdHkgb2YgSGVsc2lua2ksIEhlbHNpbmtpLCBGaW5sYW5k
LiYjeEQ7TWFhc3RyaWNodCBVbml2ZXJzaXR5LCBNYWFzdHJpY2h0LCB0aGUgTmV0aGVybGFuZHMu
JiN4RDtVbml2ZXJzaXR5IG9mIE5vdHRpbmdoYW0sIE5vdHRpbmdoYW0sIFUuSy4mI3hEO1VuaXZl
cnNpdHkgb2YgTmF2YXJyYSwgUGFtcGxvbmEsIFNwYWluLCBhbmQgQ0lCRVJPYm4gYW5kIElNREVB
LCBJbnN0aXR1dG8gZGUgU2FsdWQgQ2FybG9zIElJSSwgTWFkcmlkLCBTcGFpbi4mI3hEO01lZGlj
YWwgVW5pdmVyc2l0eSBvZiBTb2ZpYSwgU29maWEsIEJ1bGdhcmlhLiYjeEQ7VW5pdmVyc2l0eSBv
ZiBBdWNrbGFuZCwgQXVja2xhbmQsIE5ldyBaZWFsYW5kLiYjeEQ7VW5pdmVyc2l0eSBvZiBTeWRu
ZXksIFN5ZG5leSwgQXVzdHJhbGlhLiYjeEQ7VW5pdmVyc2l0eSBvZiBDb3BlbmhhZ2VuLCBDb3Bl
bmhhZ2VuLCBEZW5tYXJrLjwvYXV0aC1hZGRyZXNzPjx0aXRsZXM+PHRpdGxlPk9iamVjdGl2ZWx5
IE1lYXN1cmVkIFBoeXNpY2FsIEFjdGl2aXR5IGFuZCBTZWRlbnRhcnkgVGltZSBBcmUgQXNzb2Np
YXRlZCBXaXRoIENhcmRpb21ldGFib2xpYyBSaXNrIEZhY3RvcnMgaW4gQWR1bHRzIFdpdGggUHJl
ZGlhYmV0ZXM6IFRoZSBQUkVWSUVXIFN0dWR5PC90aXRsZT48c2Vjb25kYXJ5LXRpdGxlPkRpYWJl
dGVzIENhcmU8L3NlY29uZGFyeS10aXRsZT48YWx0LXRpdGxlPkRpYWJldGVzIGNhcmU8L2FsdC10
aXRsZT48L3RpdGxlcz48cGVyaW9kaWNhbD48ZnVsbC10aXRsZT5EaWFiZXRlcyBDYXJlPC9mdWxs
LXRpdGxlPjxhYmJyLTE+RGlhYmV0ZXMgY2FyZTwvYWJici0xPjwvcGVyaW9kaWNhbD48YWx0LXBl
cmlvZGljYWw+PGZ1bGwtdGl0bGU+RGlhYmV0ZXMgQ2FyZTwvZnVsbC10aXRsZT48YWJici0xPkRp
YWJldGVzIGNhcmU8L2FiYnItMT48L2FsdC1wZXJpb2RpY2FsPjxwYWdlcz41NjItNTY5PC9wYWdl
cz48dm9sdW1lPjQxPC92b2x1bWU+PG51bWJlcj4zPC9udW1iZXI+PGVkaXRpb24+MjAxNy8xMS8y
MjwvZWRpdGlvbj48a2V5d29yZHM+PGtleXdvcmQ+QWNjZWxlcm9tZXRyeTwva2V5d29yZD48a2V5
d29yZD5BZHVsdDwva2V5d29yZD48a2V5d29yZD5BZ2VkPC9rZXl3b3JkPjxrZXl3b3JkPkJsb29k
IEdsdWNvc2UvbWV0YWJvbGlzbTwva2V5d29yZD48a2V5d29yZD5CbG9vZCBQcmVzc3VyZTwva2V5
d29yZD48a2V5d29yZD5Cb2R5IE1hc3MgSW5kZXg8L2tleXdvcmQ+PGtleXdvcmQ+Q2FyZGlvdmFz
Y3VsYXIgRGlzZWFzZXMvKmJsb29kL2VwaWRlbWlvbG9neTwva2V5d29yZD48a2V5d29yZD5DaG9s
ZXN0ZXJvbC9ibG9vZDwva2V5d29yZD48a2V5d29yZD5Dcm9zcy1TZWN0aW9uYWwgU3R1ZGllczwv
a2V5d29yZD48a2V5d29yZD4qRXhlcmNpc2U8L2tleXdvcmQ+PGtleXdvcmQ+RmVtYWxlPC9rZXl3
b3JkPjxrZXl3b3JkPkdsdWNvc2UgSW50b2xlcmFuY2U8L2tleXdvcmQ+PGtleXdvcmQ+R2x5Y2F0
ZWQgSGVtb2dsb2JpbiBBL21ldGFib2xpc208L2tleXdvcmQ+PGtleXdvcmQ+SHVtYW5zPC9rZXl3
b3JkPjxrZXl3b3JkPkluc3VsaW4vYmxvb2Q8L2tleXdvcmQ+PGtleXdvcmQ+SW5zdWxpbiBSZXNp
c3RhbmNlPC9rZXl3b3JkPjxrZXl3b3JkPk1hbGU8L2tleXdvcmQ+PGtleXdvcmQ+TWV0YWJvbGlj
IFN5bmRyb21lLypibG9vZC9lcGlkZW1pb2xvZ3k8L2tleXdvcmQ+PGtleXdvcmQ+TWlkZGxlIEFn
ZWQ8L2tleXdvcmQ+PGtleXdvcmQ+UHJlZGlhYmV0aWMgU3RhdGUvKmJsb29kL2NvbXBsaWNhdGlv
bnM8L2tleXdvcmQ+PGtleXdvcmQ+UmlzayBGYWN0b3JzPC9rZXl3b3JkPjxrZXl3b3JkPipTZWRl
bnRhcnkgQmVoYXZpb3I8L2tleXdvcmQ+PGtleXdvcmQ+VHJpZ2x5Y2VyaWRlcy9ibG9vZDwva2V5
d29yZD48a2V5d29yZD5XYWlzdCBDaXJjdW1mZXJlbmNlPC9rZXl3b3JkPjwva2V5d29yZHM+PGRh
dGVzPjx5ZWFyPjIwMTg8L3llYXI+PHB1Yi1kYXRlcz48ZGF0ZT5NYXI8L2RhdGU+PC9wdWItZGF0
ZXM+PC9kYXRlcz48aXNibj4wMTQ5LTU5OTI8L2lzYm4+PGFjY2Vzc2lvbi1udW0+MjkxNTgyNDk8
L2FjY2Vzc2lvbi1udW0+PHVybHM+PHJlbGF0ZWQtdXJscz48dXJsPjxzdHlsZSBmYWNlPSJ1bmRl
cmxpbmUiIGZvbnQ9ImRlZmF1bHQiIHNpemU9IjEwMCUiPmh0dHBzOi8vY2FyZS5kaWFiZXRlc2pv
dXJuYWxzLm9yZy9jb250ZW50L2RpYWNhcmUvNDEvMy81NjIuZnVsbC5wZGY8L3N0eWxlPjwvdXJs
PjwvcmVsYXRlZC11cmxzPjwvdXJscz48ZWxlY3Ryb25pYy1yZXNvdXJjZS1udW0+MTAuMjMzNy9k
YzE3LTEwNTc8L2VsZWN0cm9uaWMtcmVzb3VyY2UtbnVtPjxyZW1vdGUtZGF0YWJhc2UtcHJvdmlk
ZXI+TkxNPC9yZW1vdGUtZGF0YWJhc2UtcHJvdmlkZXI+PGxhbmd1YWdlPmVuZzwvbGFuZ3VhZ2U+
PC9yZWNvcmQ+PC9DaXRlPjxDaXRlPjxBdXRob3I+QXJvbmVyPC9BdXRob3I+PFllYXI+MjAxOTwv
WWVhcj48UmVjTnVtPjIwPC9SZWNOdW0+PHJlY29yZD48cmVjLW51bWJlcj4yMDwvcmVjLW51bWJl
cj48Zm9yZWlnbi1rZXlzPjxrZXkgYXBwPSJFTiIgZGItaWQ9ImFkcjJ4dmRyZzkyYXY2ZXJlZHB2
cGE1aHp2MDBmMmRzMGUydyIgdGltZXN0YW1wPSIxNjIzNDIzMDM1Ij4yMDwva2V5PjwvZm9yZWln
bi1rZXlzPjxyZWYtdHlwZSBuYW1lPSJKb3VybmFsIEFydGljbGUiPjE3PC9yZWYtdHlwZT48Y29u
dHJpYnV0b3JzPjxhdXRob3JzPjxhdXRob3I+QXJvbmVyLCBTLiBBLjwvYXV0aG9yPjxhdXRob3I+
RnVydGFkbywgSi4gRC48L2F1dGhvcj48YXV0aG9yPlNhY2tzLCBGLiBNLjwvYXV0aG9yPjxhdXRo
b3I+VHNhaSwgTS4gWS48L2F1dGhvcj48YXV0aG9yPk11a2FtYWwsIEsuIEouPC9hdXRob3I+PGF1
dGhvcj5NY0NsZWxsYW5kLCBSLiBMLjwvYXV0aG9yPjxhdXRob3I+SmVuc2VuLCBNLiBLLjwvYXV0
aG9yPjwvYXV0aG9ycz48L2NvbnRyaWJ1dG9ycz48YXV0aC1hZGRyZXNzPkRlcGFydG1lbnQgb2Yg
TnV0cml0aW9uLCBIYXJ2YXJkIFQuSC4gQ2hhbiBTY2hvb2wgb2YgUHVibGljIEhlYWx0aCwgNjU1
IEh1bnRpbmd0b24gQXZlbnVlLCBCb3N0b24sIE1BLCAwMjExNSwgVVNBLiBzYXJvbmVyQG1haWwu
aGFydmFyZC5lZHUuJiN4RDtEZXBhcnRtZW50IG9mIE51dHJpdGlvbiwgSGFydmFyZCBULkguIENo
YW4gU2Nob29sIG9mIFB1YmxpYyBIZWFsdGgsIDY1NSBIdW50aW5ndG9uIEF2ZW51ZSwgQm9zdG9u
LCBNQSwgMDIxMTUsIFVTQS4mI3hEO0NoYW5uaW5nIERpdmlzaW9uIG9mIE5ldHdvcmsgTWVkaWNp
bmUsIERlcGFydG1lbnQgb2YgTWVkaWNpbmUsIEJyaWdoYW0gYW5kIFdvbWVuJmFwb3M7cyBIb3Nw
aXRhbCBhbmQgSGFydmFyZCBNZWRpY2FsIFNjaG9vbCwgQm9zdG9uLCBNQSwgVVNBLiYjeEQ7RGVw
YXJ0bWVudCBvZiBMYWJvcmF0b3J5IE1lZGljaW5lIGFuZCBQYXRob2xvZ3ksIFVuaXZlcnNpdHkg
b2YgTWlubmVzb3RhLCBNaW5uZWFwb2xpcywgTU4sIFVTQS4mI3hEO0RpdmlzaW9uIG9mIEdlbmVy
YWwgTWVkaWNpbmUgYW5kIFByaW1hcnkgQ2FyZSwgQmV0aCBJc3JhZWwgRGVhY29uZXNzIE1lZGlj
YWwgQ2VudGVyLCBCb3N0b24sIE1BLCBVU0EuJiN4RDtEZXBhcnRtZW50IG9mIEJpb3N0YXRpc3Rp
Y3MsIFVuaXZlcnNpdHkgb2YgV2FzaGluZ3RvbiwgU2VhdHRsZSwgV0EsIFVTQS48L2F1dGgtYWRk
cmVzcz48dGl0bGVzPjx0aXRsZT5BcG9saXBvcHJvdGVpbiBDLUlJSSBhbmQgaXRzIGRlZmluZWQg
bGlwb3Byb3RlaW4gc3Vic3BlY2llcyBpbiByZWxhdGlvbiB0byBpbmNpZGVudCBkaWFiZXRlczog
dGhlIE11bHRpLUV0aG5pYyBTdHVkeSBvZiBBdGhlcm9zY2xlcm9zaXM8L3RpdGxlPjxzZWNvbmRh
cnktdGl0bGU+RGlhYmV0b2xvZ2lhPC9zZWNvbmRhcnktdGl0bGU+PC90aXRsZXM+PHBhZ2VzPjk4
MS05OTI8L3BhZ2VzPjx2b2x1bWU+NjI8L3ZvbHVtZT48bnVtYmVyPjY8L251bWJlcj48ZWRpdGlv
bj4yMDE5LzA0LzA2PC9lZGl0aW9uPjxrZXl3b3Jkcz48a2V5d29yZD5BZ2VkPC9rZXl3b3JkPjxr
ZXl3b3JkPkFnZWQsIDgwIGFuZCBvdmVyPC9rZXl3b3JkPjxrZXl3b3JkPkFwb2xpcG9wcm90ZWlu
IEEtSS8qYmxvb2Q8L2tleXdvcmQ+PGtleXdvcmQ+QXBvbGlwb3Byb3RlaW4gQy1JSUkvKmJsb29k
PC9rZXl3b3JkPjxrZXl3b3JkPkF0aGVyb3NjbGVyb3Npcy8qYmxvb2Q8L2tleXdvcmQ+PGtleXdv
cmQ+RW56eW1lLUxpbmtlZCBJbW11bm9zb3JiZW50IEFzc2F5PC9rZXl3b3JkPjxrZXl3b3JkPkZl
bWFsZTwva2V5d29yZD48a2V5d29yZD5HbHVjb3NlL21ldGFib2xpc208L2tleXdvcmQ+PGtleXdv
cmQ+SHVtYW5zPC9rZXl3b3JkPjxrZXl3b3JkPkxpbmVhciBNb2RlbHM8L2tleXdvcmQ+PGtleXdv
cmQ+TGlwb3Byb3RlaW5zLypibG9vZDwva2V5d29yZD48a2V5d29yZD5NYWxlPC9rZXl3b3JkPjxr
ZXl3b3JkPk1pZGRsZSBBZ2VkPC9rZXl3b3JkPjxrZXl3b3JkPk11bHRpdmFyaWF0ZSBBbmFseXNp
czwva2V5d29yZD48a2V5d29yZD5Qcm9wb3J0aW9uYWwgSGF6YXJkcyBNb2RlbHM8L2tleXdvcmQ+
PGtleXdvcmQ+KkFwb2xpcG9wcm90ZWluIEMtSUlJPC9rZXl3b3JkPjxrZXl3b3JkPipCaW9tYXJr
ZXJzPC9rZXl3b3JkPjxrZXl3b3JkPipEaWFiZXRlczwva2V5d29yZD48a2V5d29yZD4qR2x1Y29z
ZSBtZXRhYm9saXNtPC9rZXl3b3JkPjxrZXl3b3JkPipMaXBvcHJvdGVpbnM8L2tleXdvcmQ+PGtl
eXdvcmQ+Kk9ic2VydmF0aW9uYWwgc3R1ZHk8L2tleXdvcmQ+PC9rZXl3b3Jkcz48ZGF0ZXM+PHll
YXI+MjAxOTwveWVhcj48cHViLWRhdGVzPjxkYXRlPkp1bjwvZGF0ZT48L3B1Yi1kYXRlcz48L2Rh
dGVzPjxpc2JuPjAwMTItMTg2eDwvaXNibj48YWNjZXNzaW9uLW51bT4zMDk0OTcxNjwvYWNjZXNz
aW9uLW51bT48dXJscz48cmVsYXRlZC11cmxzPjx1cmw+aHR0cHM6Ly9saW5rLnNwcmluZ2VyLmNv
bS9jb250ZW50L3BkZi8xMC4xMDA3L3MwMDEyNS0wMTktNDg0Ny04LnBkZjwvdXJsPjwvcmVsYXRl
ZC11cmxzPjwvdXJscz48ZWxlY3Ryb25pYy1yZXNvdXJjZS1udW0+MTAuMTAwNy9zMDAxMjUtMDE5
LTQ4NDctODwvZWxlY3Ryb25pYy1yZXNvdXJjZS1udW0+PHJlbW90ZS1kYXRhYmFzZS1wcm92aWRl
cj5OTE08L3JlbW90ZS1kYXRhYmFzZS1wcm92aWRlcj48bGFuZ3VhZ2U+ZW5nPC9sYW5ndWFnZT48
L3JlY29yZD48L0NpdGU+PC9FbmROb3RlPn==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17, 65, 66)</w:t>
            </w:r>
            <w:r w:rsidRPr="006E0CE9">
              <w:rPr>
                <w:rFonts w:eastAsia="Times New Roman" w:cs="Calibri"/>
                <w:color w:val="000000"/>
                <w:sz w:val="20"/>
                <w:szCs w:val="20"/>
              </w:rPr>
              <w:fldChar w:fldCharType="end"/>
            </w:r>
          </w:p>
        </w:tc>
        <w:tc>
          <w:tcPr>
            <w:tcW w:w="1843" w:type="dxa"/>
            <w:tcBorders>
              <w:top w:val="nil"/>
              <w:left w:val="nil"/>
              <w:bottom w:val="nil"/>
              <w:right w:val="nil"/>
            </w:tcBorders>
            <w:shd w:val="clear" w:color="auto" w:fill="auto"/>
            <w:noWrap/>
            <w:vAlign w:val="center"/>
            <w:hideMark/>
          </w:tcPr>
          <w:p w14:paraId="09FE7914" w14:textId="07C8E394"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NZWVrczwvQXV0aG9yPjxZZWFyPjIwMTk8L1llYXI+PFJl
Y051bT4xNDA8L1JlY051bT48RGlzcGxheVRleHQ+KDY3LTY5KTwvRGlzcGxheVRleHQ+PHJlY29y
ZD48cmVjLW51bWJlcj4xNDA8L3JlYy1udW1iZXI+PGZvcmVpZ24ta2V5cz48a2V5IGFwcD0iRU4i
IGRiLWlkPSJhMHh2ZXN6czlmZXB2NmU1eGFldjB4eGVzZmRmZnY5cDU5ZDkiIHRpbWVzdGFtcD0i
MTU3MTQxMzQyMSI+MTQwPC9rZXk+PC9mb3JlaWduLWtleXM+PHJlZi10eXBlIG5hbWU9IkpvdXJu
YWwgQXJ0aWNsZSI+MTc8L3JlZi10eXBlPjxjb250cmlidXRvcnM+PGF1dGhvcnM+PGF1dGhvcj5N
ZWVrcywgSy4gQS4gQy48L2F1dGhvcj48YXV0aG9yPkhlbm5lbWFuLCBQLjwvYXV0aG9yPjxhdXRo
b3I+VmVuZW1hLCBBLjwvYXV0aG9yPjxhdXRob3I+QWRkbywgSi48L2F1dGhvcj48YXV0aG9yPkJh
aGVuZGVrYSwgUy48L2F1dGhvcj48YXV0aG9yPkJ1cnIsIFQuPC9hdXRob3I+PGF1dGhvcj5EYW5x
dWFoLCBJLjwvYXV0aG9yPjxhdXRob3I+R2FsYmV0ZSwgQy48L2F1dGhvcj48YXV0aG9yPk1hbm5l
bnMsIE1tYW08L2F1dGhvcj48YXV0aG9yPk1vY2tlbmhhdXB0LCBGLiBQLjwvYXV0aG9yPjxhdXRo
b3I+T3d1c3UtRGFibywgRS48L2F1dGhvcj48YXV0aG9yPlJvdGltaSwgQy4gTi48L2F1dGhvcj48
YXV0aG9yPlNjaHVsemUsIE0uIEIuPC9hdXRob3I+PGF1dGhvcj5TbWVldGgsIEwuPC9hdXRob3I+
PGF1dGhvcj5TcHJhbmdlciwgSi48L2F1dGhvcj48YXV0aG9yPlphZmFybWFuZCwgTS4gSC48L2F1
dGhvcj48YXV0aG9yPkFkZXllbW8sIEEuPC9hdXRob3I+PGF1dGhvcj5BZ3llbWFuZywgQy48L2F1
dGhvcj48L2F1dGhvcnM+PC9jb250cmlidXRvcnM+PGF1dGgtYWRkcmVzcz5EZXBhcnRtZW50IG9m
IFB1YmxpYyBIZWFsdGgsIEFtc3RlcmRhbSBQdWJsaWMgSGVhbHRoIFJlc2VhcmNoIEluc3RpdHV0
ZSwgQWNhZGVtaWMgTWVkaWNhbCBDZW50ZXIsIEFtc3RlcmRhbSBVTUMsIFVuaXZlcnNpdHkgb2Yg
QW1zdGVyZGFtLCBBbXN0ZXJkYW0sIFRoZSBOZXRoZXJsYW5kcy4mI3hEO0RlcGFydG1lbnQgb2Yg
Q2xpbmljYWwgR2VuZXRpY3MsIFJlc2VhcmNoIEluc3RpdHV0ZSBmb3IgUmVwcm9kdWN0aW9uIGFu
ZCBEZXZlbG9wbWVudCwgQWNhZGVtaWMgTWVkaWNhbCBDZW50ZXIsIEFtc3RlcmRhbSBVTUMsIFVu
aXZlcnNpdHkgb2YgQW1zdGVyZGFtLCBBbXN0ZXJkYW0sIFRoZSBOZXRoZXJsYW5kcy4mI3hEO0Rl
cGFydG1lbnQgb2YgTm9uLWNvbW11bmljYWJsZSBEaXNlYXNlIEVwaWRlbWlvbG9neSwgTG9uZG9u
IFNjaG9vbCBvZiBIeWdpZW5lIGFuZCBUcm9waWNhbCBNZWRpY2luZSwgTG9uZG9uLCBVSy4mI3hE
O01vdGhlciBLZXZpbiBQb3N0Z3JhZHVhdGUgTWVkaWNhbCBTY2hvb2wgKE1LUEdNUyksIFVnYW5k
YSBNYXJ0eXJzIFVuaXZlcnNpdHksIEthbXBhbGEsIFVnYW5kYS4mI3hEO0dlbm9taWNzIERlcGFy
dG1lbnQsIFNvdXJjZSBCaW9TY2llbmNlLCBOb3R0aW5naGFtLCBVSy4mI3hEO0RlcGFydG1lbnQg
b2YgTW9sZWN1bGFyIEVwaWRlbWlvbG9neSwgR2VybWFuIEluc3RpdHV0ZSBvZiBIdW1hbiBOdXRy
aXRpb24gUG90c2RhbS1SZWhicnVlY2tlLCBOdXRoZXRhbCwgR2VybWFueS4mI3hEO0luc3RpdHV0
ZSBmb3IgU29jaWFsIE1lZGljaW5lLCBFcGlkZW1pb2xvZ3kgYW5kIEhlYWx0aCBFY29ub21pY3Ms
IENoYXJpdGUgLSBVbml2ZXJzaXRhZXRzbWVkaXppbiBCZXJsaW4sIEJlcmxpbiwgR2VybWFueS4m
I3hEO0luc3RpdHV0ZSBvZiBUcm9waWNhbCBNZWRpY2luZSBhbmQgSW50ZXJuYXRpb25hbCBIZWFs
dGgsIENoYXJpdGUgLSBVbml2ZXJzaXR5IE1lZGljaW5lIEJlcmxpbiwgQmVybGluLCBHZXJtYW55
LiYjeEQ7U2Nob29sIG9mIFB1YmxpYyBIZWFsdGgsIEt3YW1lIE5rcnVtYWggVW5pdmVyc2l0eSBv
ZiBTY2llbmNlIGFuZCBUZWNobm9sb2d5LCBLdW1hc2ksIEdoYW5hLiYjeEQ7Q2VudGVyIGZvciBS
ZXNlYXJjaCBvbiBHZW5vbWljcyBhbmQgR2xvYmFsIEhlYWx0aCwgTmF0aW9uYWwgSHVtYW4gR2Vu
b21lIFJlc2VhcmNoIEluc3RpdHV0ZSwgQmV0aGVzZGEsIE1ELCBVU0EuJiN4RDtEZXBhcnRtZW50
IG9mIEVuZG9jcmlub2xvZ3kgYW5kIE1ldGFib2xpc20sIENoYXJpdGUgLSBVbml2ZXJzaXR5IE1l
ZGljaW5lIEJlcmxpbiwgQmVybGluLCBHZXJtYW55LiYjeEQ7UGFydG5lciBzaXRlIEJlcmxpbiwg
R2VybWFuIENlbnRyZSBmb3IgQ2FyZGlvdmFzY3VsYXIgUmVzZWFyY2ggKERaSEspLCBCZXJsaW4s
IEdlcm1hbnkuJiN4RDtDZW50ZXIgZm9yIENhcmRpb3Zhc2N1bGFyIFJlc2VhcmNoIChDQ1IpLCBD
aGFyaXRlIC0gVW5pdmVyc2l0eSBNZWRpY2luZSBCZXJsaW4sIEJlcmxpbiwgR2VybWFueS4mI3hE
O0RlcGFydG1lbnQgb2YgQ2xpbmljYWwgRXBpZGVtaW9sb2d5LCBCaW9zdGF0aXN0aWNzIGFuZCBC
aW9pbmZvcm1hdGljcywgQW1zdGVyZGFtIFB1YmxpYyBIZWFsdGggUmVzZWFyY2ggSW5zdGl0dXRl
LCBBY2FkZW1pYyBNZWRpY2FsIENlbnRlciwgQW1zdGVyZGFtIFVNQywgVW5pdmVyc2l0eSBvZiBB
bXN0ZXJkYW0sIEFtc3RlcmRhbSwgVGhlIE5ldGhlcmxhbmRzLjwvYXV0aC1hZGRyZXNzPjx0aXRs
ZXM+PHRpdGxlPkVwaWdlbm9tZS13aWRlIGFzc29jaWF0aW9uIHN0dWR5IGluIHdob2xlIGJsb29k
IG9uIHR5cGUgMiBkaWFiZXRlcyBhbW9uZyBzdWItU2FoYXJhbiBBZnJpY2FuIGluZGl2aWR1YWxz
OiBmaW5kaW5ncyBmcm9tIHRoZSBST0RBTSBzdHVkeTwvdGl0bGU+PHNlY29uZGFyeS10aXRsZT5J
bnQgSiBFcGlkZW1pb2w8L3NlY29uZGFyeS10aXRsZT48YWx0LXRpdGxlPkludGVybmF0aW9uYWwg
am91cm5hbCBvZiBlcGlkZW1pb2xvZ3k8L2FsdC10aXRsZT48L3RpdGxlcz48cGVyaW9kaWNhbD48
ZnVsbC10aXRsZT5JbnQgSiBFcGlkZW1pb2w8L2Z1bGwtdGl0bGU+PGFiYnItMT5JbnRlcm5hdGlv
bmFsIGpvdXJuYWwgb2YgZXBpZGVtaW9sb2d5PC9hYmJyLTE+PC9wZXJpb2RpY2FsPjxhbHQtcGVy
aW9kaWNhbD48ZnVsbC10aXRsZT5JbnQgSiBFcGlkZW1pb2w8L2Z1bGwtdGl0bGU+PGFiYnItMT5J
bnRlcm5hdGlvbmFsIGpvdXJuYWwgb2YgZXBpZGVtaW9sb2d5PC9hYmJyLTE+PC9hbHQtcGVyaW9k
aWNhbD48cGFnZXM+NTgtNzA8L3BhZ2VzPjx2b2x1bWU+NDg8L3ZvbHVtZT48bnVtYmVyPjE8L251
bWJlcj48ZWRpdGlvbj4yMDE4LzA4LzE1PC9lZGl0aW9uPjxrZXl3b3Jkcz48a2V5d29yZD4qQWZy
aWNhbnM8L2tleXdvcmQ+PGtleXdvcmQ+KkROQS1tZXRoeWxhdGlvbjwva2V5d29yZD48a2V5d29y
ZD4qZXdhczwva2V5d29yZD48a2V5d29yZD4qUk9EQU0gc3R1ZHk8L2tleXdvcmQ+PGtleXdvcmQ+
KmVwaWdlbmV0aWMgZXBpZGVtaW9sb2d5PC9rZXl3b3JkPjxrZXl3b3JkPip0eXBlIDIgZGlhYmV0
ZXM8L2tleXdvcmQ+PC9rZXl3b3Jkcz48ZGF0ZXM+PHllYXI+MjAxOTwveWVhcj48cHViLWRhdGVz
PjxkYXRlPkZlYiAxPC9kYXRlPjwvcHViLWRhdGVzPjwvZGF0ZXM+PGlzYm4+MDMwMC01NzcxPC9p
c2JuPjxhY2Nlc3Npb24tbnVtPjMwMTA3NTIwPC9hY2Nlc3Npb24tbnVtPjx1cmxzPjxyZWxhdGVk
LXVybHM+PHVybD5odHRwczovL3dhdGVybWFyay5zaWx2ZXJjaGFpci5jb20vZHl5MTcxLnBkZj90
b2tlbj1BUUVDQUhpMjA4QkU0OU9vYW45a2toV19FcmN5N0RtM1pMXzlDZjNxZktBYzQ4NXlzZ0FB
QW00d2dnSnFCZ2txaGtpRzl3MEJCd2FnZ2dKYk1JSUNWd0lCQURDQ0FsQUdDU3FHU0liM0RRRUhB
VEFlQmdsZ2hrZ0JaUU1FQVM0d0VRUU1HU3NMajZTRXFnNDJMTW5QQWdFUWdJSUNJY0dZaHdaRjZC
c3ZpZDh6UGZrV1hMVFIwdVJwdmVLN3JaQ1dZOEdEbmVfZ0JnemJRSUtVcEo5N29UUmdFcmUzczF0
ODcxRE1iS0hDRlVNV0puQW9Namx6VU5aaEtKc1FZZDBkcEZkNUNuNVRYZjFBbVk1bkR1QVVoS0hu
NkFWZnRRcVlPS3FpdHJfLXFvSDA2NmFyeUp4V3dsa3dXdFg1RmFlWDFKd1JySE8tMy16NUJlNVIy
dVJpWGc2LTNXNlozZDFGTW0wVExuYVNFb3BQVlpuaUN5SFJlUkhDVDlNNHNCT01DT0xWMlJUT3Fx
VkVGR09QT0ZQZ0FRU3gzbGtrS1lvTEhIa1dnWGF5TFkxOTVyZHVvMDVDQ0pJckxiZmY3dlc0WEtr
UVQ2a3pUT3luVTlGNVdrQ203eWYzSHJQQlNZZ3pLSVRId0JzclAzS2NDOTdILVUxemw5Z2ZFNm80
dkJTVzhEU1ZVeHhXU2hIcmV3S0R1VmplRDYzWlY2NEVUSHRLeFpPN29TcjhweUhjMVhLMUE3SGd3
SVBSaVpPdm9oUGY3TlppaUx4Ti1yUTBDcWJxa2swSWZ1R25MWl9Zb0RqVnJ2d01BcS01N09DU3Y0
RTNJNjNtTlpEZHVkbHhWSEl3b2FpLURFR1FLT3RKOVlkbk5VT2Y1SU11N3dPYkVqMDI3QXhFbktO
dGVFR1JheFVST1Y5RTZTbWRfY3NOMGl0cC04bmMyd3hrMlp4RDBTUW9OUzR2NkV4YXdIRVlrdHV4
MXhZbEVxaUVhVzBWZnVLVVZIUllDUVY2cEFPVUw1N0pzakdOWVV0MWtHaEVTTkxIYXRnOG5HYTZR
YmI3U3h6Z19RVllCRkFJWXpqdTh6QWpUVUpCUTRCQS1NMFZUWDFVZHk4UFZDeC1FazVWUGYwYW5Q
cEs0ZlduMVRXdlRqcVNNcUo0aEkwZjdwWU5WdloxVllkRzwvdXJsPjwvcmVsYXRlZC11cmxzPjwv
dXJscz48Y3VzdG9tMj5QTUM2MzgwMzA5PC9jdXN0b20yPjxlbGVjdHJvbmljLXJlc291cmNlLW51
bT4xMC4xMDkzL2lqZS9keXkxNzE8L2VsZWN0cm9uaWMtcmVzb3VyY2UtbnVtPjxyZW1vdGUtZGF0
YWJhc2UtcHJvdmlkZXI+TkxNPC9yZW1vdGUtZGF0YWJhc2UtcHJvdmlkZXI+PGxhbmd1YWdlPmVu
ZzwvbGFuZ3VhZ2U+PC9yZWNvcmQ+PC9DaXRlPjxDaXRlPjxBdXRob3I+V3VydHo8L0F1dGhvcj48
WWVhcj4yMDE2PC9ZZWFyPjxSZWNOdW0+Mzk5PC9SZWNOdW0+PHJlY29yZD48cmVjLW51bWJlcj4z
OTk8L3JlYy1udW1iZXI+PGZvcmVpZ24ta2V5cz48a2V5IGFwcD0iRU4iIGRiLWlkPSJhMHh2ZXN6
czlmZXB2NmU1eGFldjB4eGVzZmRmZnY5cDU5ZDkiIHRpbWVzdGFtcD0iMTU3MTQxMzQyMiI+Mzk5
PC9rZXk+PC9mb3JlaWduLWtleXM+PHJlZi10eXBlIG5hbWU9IkpvdXJuYWwgQXJ0aWNsZSI+MTc8
L3JlZi10eXBlPjxjb250cmlidXRvcnM+PGF1dGhvcnM+PGF1dGhvcj5XdXJ0eiwgUC48L2F1dGhv
cj48YXV0aG9yPldhbmcsIFEuPC9hdXRob3I+PGF1dGhvcj5OaWlyb25lbiwgTS48L2F1dGhvcj48
YXV0aG9yPlR5bmtreW5lbiwgVC48L2F1dGhvcj48YXV0aG9yPlRpYWluZW4sIE0uPC9hdXRob3I+
PGF1dGhvcj5EcmVub3MsIEYuPC9hdXRob3I+PGF1dGhvcj5LYW5nYXMsIEEuIEouPC9hdXRob3I+
PGF1dGhvcj5Tb2luaW5lbiwgUC48L2F1dGhvcj48YXV0aG9yPlNraWx0b24sIE0uIFIuPC9hdXRo
b3I+PGF1dGhvcj5IZWlra2lsYSwgSy48L2F1dGhvcj48YXV0aG9yPlBvdXRhLCBBLjwvYXV0aG9y
PjxhdXRob3I+S2Fob25lbiwgTS48L2F1dGhvcj48YXV0aG9yPkxlaHRpbWFraSwgVC48L2F1dGhv
cj48YXV0aG9yPlJvc2UsIFIuIEouPC9hdXRob3I+PGF1dGhvcj5LYWphbnRpZSwgRS48L2F1dGhv
cj48YXV0aG9yPlBlcm9sYSwgTS48L2F1dGhvcj48YXV0aG9yPkthcHJpbywgSi48L2F1dGhvcj48
YXV0aG9yPkVyaWtzc29uLCBKLiBHLjwvYXV0aG9yPjxhdXRob3I+UmFpdGFrYXJpLCBPLiBULjwv
YXV0aG9yPjxhdXRob3I+TGF3bG9yLCBELiBBLjwvYXV0aG9yPjxhdXRob3I+RGF2ZXkgU21pdGgs
IEcuPC9hdXRob3I+PGF1dGhvcj5KYXJ2ZWxpbiwgTS4gUi48L2F1dGhvcj48YXV0aG9yPkFsYS1L
b3JwZWxhLCBNLjwvYXV0aG9yPjxhdXRob3I+QXVybywgSy48L2F1dGhvcj48L2F1dGhvcnM+PC9j
b250cmlidXRvcnM+PGF1dGgtYWRkcmVzcz5Db21wdXRhdGlvbmFsIE1lZGljaW5lLCBGYWN1bHR5
IG9mIE1lZGljaW5lLCBVbml2ZXJzaXR5IG9mIE91bHUgYW5kIEJpb2NlbnRlciBPdWx1LCBPdWx1
LCBGaW5sYW5kIHBldGVyLnd1cnR6QGNvbXB1dGF0aW9uYWxtZWRpY2luZS5maS4mI3hEO0NvbXB1
dGF0aW9uYWwgTWVkaWNpbmUsIEZhY3VsdHkgb2YgTWVkaWNpbmUsIFVuaXZlcnNpdHkgb2YgT3Vs
dSBhbmQgQmlvY2VudGVyIE91bHUsIE91bHUsIEZpbmxhbmQuJiN4RDtOTVIgTWV0YWJvbG9taWNz
IExhYm9yYXRvcnkgU2Nob29sIG9mIFBoYXJtYWN5LCBVbml2ZXJzaXR5IG9mIEVhc3Rlcm4gRmlu
bGFuZCwgS3VvcGlvLCBGaW5sYW5kLiYjeEQ7RGVwYXJ0bWVudCBvZiBHZW5vbWljcyBhbmQgQmlv
bWFya2VycywgTmF0aW9uYWwgSW5zdGl0dXRlIGZvciBIZWFsdGggYW5kIFdlbGZhcmUsIEhlbHNp
bmtpLCBGaW5sYW5kLiYjeEQ7SW5zdGl0dXRlIGZvciBNb2xlY3VsYXIgTWVkaWNpbmUgRmlubGFu
ZCwgVW5pdmVyc2l0eSBvZiBIZWxzaW5raSwgSGVsc2lua2ksIEZpbmxhbmQuJiN4RDtNZWRpY2Fs
IFJlc2VhcmNoIENvdW5jaWwgSW50ZWdyYXRpdmUgRXBpZGVtaW9sb2d5IFVuaXQsIFVuaXZlcnNp
dHkgb2YgQnJpc3RvbCwgQnJpc3RvbCwgVUsuJiN4RDtTY2hvb2wgb2YgU29jaWFsIGFuZCBDb21t
dW5pdHkgTWVkaWNpbmUsIFVuaXZlcnNpdHkgb2YgQnJpc3RvbCwgQnJpc3RvbCwgVUsuJiN4RDtC
b2RlbiBJbnN0aXR1dGUgb2YgT2Jlc2l0eSwgTnV0cml0aW9uLCBFeGVyY2lzZSwgYW5kIEVhdGlu
ZyBEaXNvcmRlcnMsIFVuaXZlcnNpdHkgb2YgU3lkbmV5LCBTeWRuZXksIE5TVywgQXVzdHJhbGlh
LiYjeEQ7RGVwYXJ0bWVudCBvZiBQdWJsaWMgSGVhbHRoLCBVbml2ZXJzaXR5IG9mIEhlbHNpbmtp
LCBIZWxzaW5raSwgRmlubGFuZC4mI3hEO0NlbnRlciBmb3IgTGlmZSBDb3Vyc2UgSGVhbHRoIFJl
c2VhcmNoIGFuZCBCaW9jZW50ZXIgT3VsdSwgVW5pdmVyc2l0eSBvZiBPdWx1LCBPdWx1LCBGaW5s
YW5kLiYjeEQ7RGVwYXJ0bWVudCBvZiBDaGlsZHJlbiwgWW91bmcgUGVvcGxlIGFuZCBGYW1pbGll
cywgTmF0aW9uYWwgSW5zdGl0dXRlIGZvciBIZWFsdGggYW5kIFdlbGZhcmUsIE91bHUsIEZpbmxh
bmQuJiN4RDtEZXBhcnRtZW50IG9mIENsaW5pY2FsIFBoeXNpb2xvZ3ksIFVuaXZlcnNpdHkgb2Yg
VGFtcGVyZSBhbmQgVGFtcGVyZSBVbml2ZXJzaXR5IEhvc3BpdGFsLCBUYW1wZXJlLCBGaW5sYW5k
LiYjeEQ7RGVwYXJ0bWVudCBvZiBDbGluaWNhbCBDaGVtaXN0cnksIEZpbWxhYiBMYWJvcmF0b3Jp
ZXMgYW5kIFNjaG9vbCBvZiBNZWRpY2luZSwgVW5pdmVyc2l0eSBvZiBUYW1wZXJlLCBUYW1wZXJl
LCBGaW5sYW5kLiYjeEQ7RGVwYXJ0bWVudCBvZiBQc3ljaG9sb2dpY2FsIGFuZCBCcmFpbiBTY2ll
bmNlcywgSW5kaWFuYSBVbml2ZXJzaXR5LCBCbG9vbWluZ3RvbiwgSU4sIFVTQS4mI3hEO0NoaWxk
cmVuJmFwb3M7cyBIb3NwaXRhbCwgSGVsc2lua2kgVW5pdmVyc2l0eSBIb3NwaXRhbCBhbmQgVW5p
dmVyc2l0eSBvZiBIZWxzaW5raSwgSGVsc2lua2ksIEZpbmxhbmQuJiN4RDtSZXNlYXJjaCBVbml0
IGZvciBQZWRpYXRyaWNzLCBEZXJtYXRvbG9neSwgQ2xpbmljYWwgR2VuZXRpY3MsIE9ic3RldHJp
Y3MgYW5kIEd5bmVjb2xvZ3ksIGFuZCBNZWRpY2FsIFJlc2VhcmNoIFVuaXQgT3VsdSwgT3VsdSBV
bml2ZXJzaXR5IEhvc3BpdGFsIGFuZCBVbml2ZXJzaXR5IG9mIE91bHUsIE91bHUsIEZpbmxhbmQu
JiN4RDtEZXBhcnRtZW50IG9mIEdlbmVyYWwgUHJhY3RpY2UgYW5kIFByaW1hcnkgSGVhbHRoIENh
cmUsIFVuaXZlcnNpdHkgb2YgSGVsc2lua2ksIEhlbHNpbmtpLCBGaW5sYW5kLiYjeEQ7VW5pdCBv
ZiBHZW5lcmFsIFByYWN0aWNlLCBIZWxzaW5raSBVbml2ZXJzaXR5IEhvc3BpdGFsLCBIZWxzaW5r
aSwgRmlubGFuZC4mI3hEO0ZvbGtoYWxzYW4gUmVzZWFyY2ggQ2VudGVyLCBIZWxzaW5raSwgRmlu
bGFuZC4mI3hEO1Zhc2EgQ2VudHJhbCBIb3NwaXRhbCwgVmFzYSwgRmlubGFuZC4mI3hEO1Jlc2Vh
cmNoIENlbnRyZSBvZiBBcHBsaWVkIGFuZCBQcmV2ZW50aXZlIENhcmRpb3Zhc2N1bGFyIE1lZGlj
aW5lLCBVbml2ZXJzaXR5IG9mIFR1cmt1LCBUdXJrdSwgRmlubGFuZC4mI3hEO0RlcGFydG1lbnQg
b2YgQ2xpbmljYWwgUGh5c2lvbG9neSBhbmQgTnVjbGVhciBNZWRpY2luZSwgVHVya3UgVW5pdmVy
c2l0eSBIb3NwaXRhbCwgVHVya3UsIEZpbmxhbmQuJiN4RDtEZXBhcnRtZW50IG9mIEVwaWRlbWlv
bG9neSBhbmQgQmlvc3RhdGlzdGljcywgTVJDLVBIRSBDZW50cmUgZm9yIEVudmlyb25tZW50IGFu
ZCBIZWFsdGgsIEltcGVyaWFsIENvbGxlZ2UgTG9uZG9uLCBMb25kb24sIFVLLjwvYXV0aC1hZGRy
ZXNzPjx0aXRsZXM+PHRpdGxlPk1ldGFib2xpYyBzaWduYXR1cmVzIG9mIGJpcnRod2VpZ2h0IGlu
IDE4IDI4OCBhZG9sZXNjZW50cyBhbmQgYWR1bHRzPC90aXRsZT48c2Vjb25kYXJ5LXRpdGxlPklu
dCBKIEVwaWRlbWlvbDwvc2Vjb25kYXJ5LXRpdGxlPjxhbHQtdGl0bGU+SW50ZXJuYXRpb25hbCBq
b3VybmFsIG9mIGVwaWRlbWlvbG9neTwvYWx0LXRpdGxlPjwvdGl0bGVzPjxwZXJpb2RpY2FsPjxm
dWxsLXRpdGxlPkludCBKIEVwaWRlbWlvbDwvZnVsbC10aXRsZT48YWJici0xPkludGVybmF0aW9u
YWwgam91cm5hbCBvZiBlcGlkZW1pb2xvZ3k8L2FiYnItMT48L3BlcmlvZGljYWw+PGFsdC1wZXJp
b2RpY2FsPjxmdWxsLXRpdGxlPkludCBKIEVwaWRlbWlvbDwvZnVsbC10aXRsZT48YWJici0xPklu
dGVybmF0aW9uYWwgam91cm5hbCBvZiBlcGlkZW1pb2xvZ3k8L2FiYnItMT48L2FsdC1wZXJpb2Rp
Y2FsPjxwYWdlcz4xNTM5LTE1NTA8L3BhZ2VzPjx2b2x1bWU+NDU8L3ZvbHVtZT48bnVtYmVyPjU8
L251bWJlcj48ZWRpdGlvbj4yMDE2LzExLzI5PC9lZGl0aW9uPjxrZXl3b3Jkcz48a2V5d29yZD5B
ZGlwb3NpdHk8L2tleXdvcmQ+PGtleXdvcmQ+QWRvbGVzY2VudDwva2V5d29yZD48a2V5d29yZD5B
ZHVsdDwva2V5d29yZD48a2V5d29yZD5BZ2VkPC9rZXl3b3JkPjxrZXl3b3JkPkFtaW5vIEFjaWRz
LypibG9vZDwva2V5d29yZD48a2V5d29yZD5CaW9tYXJrZXJzL2Jsb29kPC9rZXl3b3JkPjxrZXl3
b3JkPkJvZHkgTWFzcyBJbmRleDwva2V5d29yZD48a2V5d29yZD5EaXNlYXNlIFN1c2NlcHRpYmls
aXR5LypibG9vZC9tZXRhYm9saXNtPC9rZXl3b3JkPjxrZXl3b3JkPkZhdHR5IEFjaWRzLypibG9v
ZDwva2V5d29yZD48a2V5d29yZD5GZW1hbGU8L2tleXdvcmQ+PGtleXdvcmQ+RmlubGFuZDwva2V5
d29yZD48a2V5d29yZD5HZXN0YXRpb25hbCBBZ2U8L2tleXdvcmQ+PGtleXdvcmQ+SGlnaC1UaHJv
dWdocHV0IFNjcmVlbmluZyBBc3NheXM8L2tleXdvcmQ+PGtleXdvcmQ+SHVtYW5zPC9rZXl3b3Jk
PjxrZXl3b3JkPkluZmFudCwgTG93IEJpcnRoIFdlaWdodC8qYmxvb2QvbWV0YWJvbGlzbTwva2V5
d29yZD48a2V5d29yZD5JbmZhbnQsIE5ld2Jvcm48L2tleXdvcmQ+PGtleXdvcmQ+TGlwb3Byb3Rl
aW5zLypibG9vZDwva2V5d29yZD48a2V5d29yZD5NYWxlPC9rZXl3b3JkPjxrZXl3b3JkPk1ldGFi
b2xvbWljczwva2V5d29yZD48a2V5d29yZD5NaWRkbGUgQWdlZDwva2V5d29yZD48a2V5d29yZD5S
aXNrIEZhY3RvcnM8L2tleXdvcmQ+PGtleXdvcmQ+VW5pdGVkIEtpbmdkb208L2tleXdvcmQ+PGtl
eXdvcmQ+WW91bmcgQWR1bHQ8L2tleXdvcmQ+PGtleXdvcmQ+KkZldGFsIHByb2dyYW1taW5nPC9r
ZXl3b3JkPjxrZXl3b3JkPiphZGlwb3NpdHk8L2tleXdvcmQ+PGtleXdvcmQ+KmFtaW5vIGFjaWRz
PC9rZXl3b3JkPjxrZXl3b3JkPipmYXR0eSBhY2lkczwva2V5d29yZD48a2V5d29yZD4qbWV0YWJv
bGljIHNpZ25hdHVyZXM8L2tleXdvcmQ+PGtleXdvcmQ+Km1ldGFib2xvbWljczwva2V5d29yZD48
L2tleXdvcmRzPjxkYXRlcz48eWVhcj4yMDE2PC95ZWFyPjxwdWItZGF0ZXM+PGRhdGU+T2N0PC9k
YXRlPjwvcHViLWRhdGVzPjwvZGF0ZXM+PGlzYm4+MDMwMC01NzcxPC9pc2JuPjxhY2Nlc3Npb24t
bnVtPjI3ODkyNDExPC9hY2Nlc3Npb24tbnVtPjx1cmxzPjxyZWxhdGVkLXVybHM+PHVybD5odHRw
Oi8vc3BpcmFsLmltcGVyaWFsLmFjLnVrL2JpdHN0cmVhbS8xMDA0NC8xLzQ1MDU3LzIvZHl3MjU1
LnBkZjwvdXJsPjwvcmVsYXRlZC11cmxzPjwvdXJscz48Y3VzdG9tMj5QTUM1MTAwNjI3PC9jdXN0
b20yPjxlbGVjdHJvbmljLXJlc291cmNlLW51bT4xMC4xMDkzL2lqZS9keXcyNTU8L2VsZWN0cm9u
aWMtcmVzb3VyY2UtbnVtPjxyZW1vdGUtZGF0YWJhc2UtcHJvdmlkZXI+TkxNPC9yZW1vdGUtZGF0
YWJhc2UtcHJvdmlkZXI+PGxhbmd1YWdlPmVuZzwvbGFuZ3VhZ2U+PC9yZWNvcmQ+PC9DaXRlPjxD
aXRlPjxBdXRob3I+Q2hlbjwvQXV0aG9yPjxZZWFyPjIwMTU8L1llYXI+PFJlY051bT42NjA8L1Jl
Y051bT48cmVjb3JkPjxyZWMtbnVtYmVyPjY2MDwvcmVjLW51bWJlcj48Zm9yZWlnbi1rZXlzPjxr
ZXkgYXBwPSJFTiIgZGItaWQ9ImEweHZlc3pzOWZlcHY2ZTV4YWV2MHh4ZXNmZGZmdjlwNTlkOSIg
dGltZXN0YW1wPSIxNTcxNDEzNDI0Ij42NjA8L2tleT48L2ZvcmVpZ24ta2V5cz48cmVmLXR5cGUg
bmFtZT0iSm91cm5hbCBBcnRpY2xlIj4xNzwvcmVmLXR5cGU+PGNvbnRyaWJ1dG9ycz48YXV0aG9y
cz48YXV0aG9yPkNoZW4sIFouPC9hdXRob3I+PGF1dGhvcj5TbWl0aCwgTS48L2F1dGhvcj48YXV0
aG9yPkR1LCBILjwvYXV0aG9yPjxhdXRob3I+R3VvLCBZLjwvYXV0aG9yPjxhdXRob3I+Q2xhcmtl
LCBSLjwvYXV0aG9yPjxhdXRob3I+QmlhbiwgWi48L2F1dGhvcj48YXV0aG9yPkNvbGxpbnMsIFIu
PC9hdXRob3I+PGF1dGhvcj5DaGVuLCBKLjwvYXV0aG9yPjxhdXRob3I+UWlhbiwgWS48L2F1dGhv
cj48YXV0aG9yPldhbmcsIFguPC9hdXRob3I+PGF1dGhvcj5DaGVuLCBYLjwvYXV0aG9yPjxhdXRo
b3I+VGlhbiwgWC48L2F1dGhvcj48YXV0aG9yPldhbmcsIFguPC9hdXRob3I+PGF1dGhvcj5QZXRv
LCBSLjwvYXV0aG9yPjxhdXRob3I+TGksIEwuPC9hdXRob3I+PC9hdXRob3JzPjwvY29udHJpYnV0
b3JzPjxhdXRoLWFkZHJlc3M+Q2xpbmljYWwgVHJpYWwgU2VydmljZSBVbml0ICZhbXA7IEVwaWRl
bWlvbG9naWNhbCBTdHVkaWVzIFVuaXQgKENUU1UpLCBOdWZmaWVsZCBEZXBhcnRtZW50IG9mIFBv
cHVsYXRpb24gSGVhbHRoLCBVbml2ZXJzaXR5IG9mIE94Zm9yZCwgT3hmb3JkLCBVSywgemhlbmdt
aW5nLmNoZW5AY3RzdS5veC5hYy51ayBsbWxlZUB2aXAuMTYzLmNvbS4mI3hEO0NsaW5pY2FsIFRy
aWFsIFNlcnZpY2UgVW5pdCAmYW1wOyBFcGlkZW1pb2xvZ2ljYWwgU3R1ZGllcyBVbml0IChDVFNV
KSwgTnVmZmllbGQgRGVwYXJ0bWVudCBvZiBQb3B1bGF0aW9uIEhlYWx0aCwgVW5pdmVyc2l0eSBv
ZiBPeGZvcmQsIE94Zm9yZCwgVUsuJiN4RDtDaGluZXNlIEFjYWRlbXkgb2YgTWVkaWNhbCBTY2ll
bmNlcywgQmVpamluZywgQ2hpbmEuJiN4RDtDaGluYSBOYXRpb25hbCBDZW50cmUgZm9yIEZvb2Qg
U2FmZXR5IFJpc2sgQXNzZXNzbWVudCwgQmVpamluZywgQ2hpbmEuJiN4RDtUb25neGlhbmcgQ2Vu
dHJlIGZvciBEaXNlYXNlIENvbnRyb2wgYW5kIFByZXZlbnRpb24gKENEQyksIFpoZWppYW5nLCBD
aGluYS4mI3hEO01haWppIENEQywgR2Fuc3UsIENoaW5hLiYjeEQ7U2ljaHVhbiBQcm92aW5jaWFs
IENEQywgQ2hlbmdkdSwgQ2hpbmEuJiN4RDtRaW5nZGFvIENEQywgUWluZ2RhbywgQ2hpbmEuJiN4
RDtIYWluYW4gUHJvdmluY2lhbCBDREMsIEhhaWtvdSwgQ2hpbmEgYW5kLiYjeEQ7Q2hpbmVzZSBB
Y2FkZW15IG9mIE1lZGljYWwgU2NpZW5jZXMsIEJlaWppbmcsIENoaW5hLCBEZXBhcnRtZW50IG9m
IEVwaWRlbWlvbG9neSAmYW1wOyBCaW9zdGF0aXN0aWNzLCBQZWtpbmcgVW5pdmVyc2l0eSwgQmVp
amluZywgQ2hpbmEgemhlbmdtaW5nLmNoZW5AY3RzdS5veC5hYy51ayBsbWxlZUB2aXAuMTYzLmNv
bS48L2F1dGgtYWRkcmVzcz48dGl0bGVzPjx0aXRsZT5CbG9vZCBwcmVzc3VyZSBpbiByZWxhdGlv
biB0byBnZW5lcmFsIGFuZCBjZW50cmFsIGFkaXBvc2l0eSBhbW9uZyA1MDAgMDAwIGFkdWx0IENo
aW5lc2UgbWVuIGFuZCB3b21lbjwvdGl0bGU+PHNlY29uZGFyeS10aXRsZT5JbnQgSiBFcGlkZW1p
b2w8L3NlY29uZGFyeS10aXRsZT48YWx0LXRpdGxlPkludGVybmF0aW9uYWwgam91cm5hbCBvZiBl
cGlkZW1pb2xvZ3k8L2FsdC10aXRsZT48L3RpdGxlcz48cGVyaW9kaWNhbD48ZnVsbC10aXRsZT5J
bnQgSiBFcGlkZW1pb2w8L2Z1bGwtdGl0bGU+PGFiYnItMT5JbnRlcm5hdGlvbmFsIGpvdXJuYWwg
b2YgZXBpZGVtaW9sb2d5PC9hYmJyLTE+PC9wZXJpb2RpY2FsPjxhbHQtcGVyaW9kaWNhbD48ZnVs
bC10aXRsZT5JbnQgSiBFcGlkZW1pb2w8L2Z1bGwtdGl0bGU+PGFiYnItMT5JbnRlcm5hdGlvbmFs
IGpvdXJuYWwgb2YgZXBpZGVtaW9sb2d5PC9hYmJyLTE+PC9hbHQtcGVyaW9kaWNhbD48cGFnZXM+
MTMwNS0xOTwvcGFnZXM+PHZvbHVtZT40NDwvdm9sdW1lPjxudW1iZXI+NDwvbnVtYmVyPjxlZGl0
aW9uPjIwMTUvMDMvMTA8L2VkaXRpb24+PGtleXdvcmRzPjxrZXl3b3JkPkFkaXBvc2l0eS8qcGh5
c2lvbG9neTwva2V5d29yZD48a2V5d29yZD5BZHVsdDwva2V5d29yZD48a2V5d29yZD5BZ2VkPC9r
ZXl3b3JkPjxrZXl3b3JkPkFzaWFuIENvbnRpbmVudGFsIEFuY2VzdHJ5IEdyb3VwPC9rZXl3b3Jk
PjxrZXl3b3JkPkJsb29kIFByZXNzdXJlLypwaHlzaW9sb2d5PC9rZXl3b3JkPjxrZXl3b3JkPkJs
b29kIFByZXNzdXJlIERldGVybWluYXRpb248L2tleXdvcmQ+PGtleXdvcmQ+KkJvZHkgTWFzcyBJ
bmRleDwva2V5d29yZD48a2V5d29yZD5DaGluYTwva2V5d29yZD48a2V5d29yZD5Dcm9zcy1TZWN0
aW9uYWwgU3R1ZGllczwva2V5d29yZD48a2V5d29yZD5GZW1hbGU8L2tleXdvcmQ+PGtleXdvcmQ+
SHVtYW5zPC9rZXl3b3JkPjxrZXl3b3JkPkxpbmVhciBNb2RlbHM8L2tleXdvcmQ+PGtleXdvcmQ+
TWFsZTwva2V5d29yZD48a2V5d29yZD5NaWRkbGUgQWdlZDwva2V5d29yZD48a2V5d29yZD5SaXNr
IEZhY3RvcnM8L2tleXdvcmQ+PGtleXdvcmQ+KldhaXN0IENpcmN1bWZlcmVuY2U8L2tleXdvcmQ+
PGtleXdvcmQ+KldhaXN0LUhpcCBSYXRpbzwva2V5d29yZD48a2V5d29yZD5BZGlwb3NpdHk8L2tl
eXdvcmQ+PGtleXdvcmQ+Q2hpbmVzZTwva2V5d29yZD48a2V5d29yZD5ibG9vZCBwcmVzc3VyZTwv
a2V5d29yZD48a2V5d29yZD5lcGlkZW1pb2xvZ3k8L2tleXdvcmQ+PC9rZXl3b3Jkcz48ZGF0ZXM+
PHllYXI+MjAxNTwveWVhcj48cHViLWRhdGVzPjxkYXRlPkF1ZzwvZGF0ZT48L3B1Yi1kYXRlcz48
L2RhdGVzPjxpc2JuPjAzMDAtNTc3MTwvaXNibj48YWNjZXNzaW9uLW51bT4yNTc0NzU4NTwvYWNj
ZXNzaW9uLW51bT48dXJscz48cmVsYXRlZC11cmxzPjx1cmw+aHR0cHM6Ly93d3cubmNiaS5ubG0u
bmloLmdvdi9wbWMvYXJ0aWNsZXMvUE1DNDU4ODg2MC9wZGYvZHl2MDEyLnBkZjwvdXJsPjwvcmVs
YXRlZC11cmxzPjwvdXJscz48Y3VzdG9tMj5QTUM0NTg4ODYwPC9jdXN0b20yPjxlbGVjdHJvbmlj
LXJlc291cmNlLW51bT4xMC4xMDkzL2lqZS9keXYwMTI8L2VsZWN0cm9uaWMtcmVzb3VyY2UtbnVt
PjxyZW1vdGUtZGF0YWJhc2UtcHJvdmlkZXI+TkxNPC9yZW1vdGUtZGF0YWJhc2UtcHJvdmlkZXI+
PGxhbmd1YWdlPmVuZzwvbGFuZ3VhZ2U+PC9yZWNvcmQ+PC9DaXRlPjwvRW5kTm90ZT5=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NZWVrczwvQXV0aG9yPjxZZWFyPjIwMTk8L1llYXI+PFJl
Y051bT4xNDA8L1JlY051bT48RGlzcGxheVRleHQ+KDY3LTY5KTwvRGlzcGxheVRleHQ+PHJlY29y
ZD48cmVjLW51bWJlcj4xNDA8L3JlYy1udW1iZXI+PGZvcmVpZ24ta2V5cz48a2V5IGFwcD0iRU4i
IGRiLWlkPSJhMHh2ZXN6czlmZXB2NmU1eGFldjB4eGVzZmRmZnY5cDU5ZDkiIHRpbWVzdGFtcD0i
MTU3MTQxMzQyMSI+MTQwPC9rZXk+PC9mb3JlaWduLWtleXM+PHJlZi10eXBlIG5hbWU9IkpvdXJu
YWwgQXJ0aWNsZSI+MTc8L3JlZi10eXBlPjxjb250cmlidXRvcnM+PGF1dGhvcnM+PGF1dGhvcj5N
ZWVrcywgSy4gQS4gQy48L2F1dGhvcj48YXV0aG9yPkhlbm5lbWFuLCBQLjwvYXV0aG9yPjxhdXRo
b3I+VmVuZW1hLCBBLjwvYXV0aG9yPjxhdXRob3I+QWRkbywgSi48L2F1dGhvcj48YXV0aG9yPkJh
aGVuZGVrYSwgUy48L2F1dGhvcj48YXV0aG9yPkJ1cnIsIFQuPC9hdXRob3I+PGF1dGhvcj5EYW5x
dWFoLCBJLjwvYXV0aG9yPjxhdXRob3I+R2FsYmV0ZSwgQy48L2F1dGhvcj48YXV0aG9yPk1hbm5l
bnMsIE1tYW08L2F1dGhvcj48YXV0aG9yPk1vY2tlbmhhdXB0LCBGLiBQLjwvYXV0aG9yPjxhdXRo
b3I+T3d1c3UtRGFibywgRS48L2F1dGhvcj48YXV0aG9yPlJvdGltaSwgQy4gTi48L2F1dGhvcj48
YXV0aG9yPlNjaHVsemUsIE0uIEIuPC9hdXRob3I+PGF1dGhvcj5TbWVldGgsIEwuPC9hdXRob3I+
PGF1dGhvcj5TcHJhbmdlciwgSi48L2F1dGhvcj48YXV0aG9yPlphZmFybWFuZCwgTS4gSC48L2F1
dGhvcj48YXV0aG9yPkFkZXllbW8sIEEuPC9hdXRob3I+PGF1dGhvcj5BZ3llbWFuZywgQy48L2F1
dGhvcj48L2F1dGhvcnM+PC9jb250cmlidXRvcnM+PGF1dGgtYWRkcmVzcz5EZXBhcnRtZW50IG9m
IFB1YmxpYyBIZWFsdGgsIEFtc3RlcmRhbSBQdWJsaWMgSGVhbHRoIFJlc2VhcmNoIEluc3RpdHV0
ZSwgQWNhZGVtaWMgTWVkaWNhbCBDZW50ZXIsIEFtc3RlcmRhbSBVTUMsIFVuaXZlcnNpdHkgb2Yg
QW1zdGVyZGFtLCBBbXN0ZXJkYW0sIFRoZSBOZXRoZXJsYW5kcy4mI3hEO0RlcGFydG1lbnQgb2Yg
Q2xpbmljYWwgR2VuZXRpY3MsIFJlc2VhcmNoIEluc3RpdHV0ZSBmb3IgUmVwcm9kdWN0aW9uIGFu
ZCBEZXZlbG9wbWVudCwgQWNhZGVtaWMgTWVkaWNhbCBDZW50ZXIsIEFtc3RlcmRhbSBVTUMsIFVu
aXZlcnNpdHkgb2YgQW1zdGVyZGFtLCBBbXN0ZXJkYW0sIFRoZSBOZXRoZXJsYW5kcy4mI3hEO0Rl
cGFydG1lbnQgb2YgTm9uLWNvbW11bmljYWJsZSBEaXNlYXNlIEVwaWRlbWlvbG9neSwgTG9uZG9u
IFNjaG9vbCBvZiBIeWdpZW5lIGFuZCBUcm9waWNhbCBNZWRpY2luZSwgTG9uZG9uLCBVSy4mI3hE
O01vdGhlciBLZXZpbiBQb3N0Z3JhZHVhdGUgTWVkaWNhbCBTY2hvb2wgKE1LUEdNUyksIFVnYW5k
YSBNYXJ0eXJzIFVuaXZlcnNpdHksIEthbXBhbGEsIFVnYW5kYS4mI3hEO0dlbm9taWNzIERlcGFy
dG1lbnQsIFNvdXJjZSBCaW9TY2llbmNlLCBOb3R0aW5naGFtLCBVSy4mI3hEO0RlcGFydG1lbnQg
b2YgTW9sZWN1bGFyIEVwaWRlbWlvbG9neSwgR2VybWFuIEluc3RpdHV0ZSBvZiBIdW1hbiBOdXRy
aXRpb24gUG90c2RhbS1SZWhicnVlY2tlLCBOdXRoZXRhbCwgR2VybWFueS4mI3hEO0luc3RpdHV0
ZSBmb3IgU29jaWFsIE1lZGljaW5lLCBFcGlkZW1pb2xvZ3kgYW5kIEhlYWx0aCBFY29ub21pY3Ms
IENoYXJpdGUgLSBVbml2ZXJzaXRhZXRzbWVkaXppbiBCZXJsaW4sIEJlcmxpbiwgR2VybWFueS4m
I3hEO0luc3RpdHV0ZSBvZiBUcm9waWNhbCBNZWRpY2luZSBhbmQgSW50ZXJuYXRpb25hbCBIZWFs
dGgsIENoYXJpdGUgLSBVbml2ZXJzaXR5IE1lZGljaW5lIEJlcmxpbiwgQmVybGluLCBHZXJtYW55
LiYjeEQ7U2Nob29sIG9mIFB1YmxpYyBIZWFsdGgsIEt3YW1lIE5rcnVtYWggVW5pdmVyc2l0eSBv
ZiBTY2llbmNlIGFuZCBUZWNobm9sb2d5LCBLdW1hc2ksIEdoYW5hLiYjeEQ7Q2VudGVyIGZvciBS
ZXNlYXJjaCBvbiBHZW5vbWljcyBhbmQgR2xvYmFsIEhlYWx0aCwgTmF0aW9uYWwgSHVtYW4gR2Vu
b21lIFJlc2VhcmNoIEluc3RpdHV0ZSwgQmV0aGVzZGEsIE1ELCBVU0EuJiN4RDtEZXBhcnRtZW50
IG9mIEVuZG9jcmlub2xvZ3kgYW5kIE1ldGFib2xpc20sIENoYXJpdGUgLSBVbml2ZXJzaXR5IE1l
ZGljaW5lIEJlcmxpbiwgQmVybGluLCBHZXJtYW55LiYjeEQ7UGFydG5lciBzaXRlIEJlcmxpbiwg
R2VybWFuIENlbnRyZSBmb3IgQ2FyZGlvdmFzY3VsYXIgUmVzZWFyY2ggKERaSEspLCBCZXJsaW4s
IEdlcm1hbnkuJiN4RDtDZW50ZXIgZm9yIENhcmRpb3Zhc2N1bGFyIFJlc2VhcmNoIChDQ1IpLCBD
aGFyaXRlIC0gVW5pdmVyc2l0eSBNZWRpY2luZSBCZXJsaW4sIEJlcmxpbiwgR2VybWFueS4mI3hE
O0RlcGFydG1lbnQgb2YgQ2xpbmljYWwgRXBpZGVtaW9sb2d5LCBCaW9zdGF0aXN0aWNzIGFuZCBC
aW9pbmZvcm1hdGljcywgQW1zdGVyZGFtIFB1YmxpYyBIZWFsdGggUmVzZWFyY2ggSW5zdGl0dXRl
LCBBY2FkZW1pYyBNZWRpY2FsIENlbnRlciwgQW1zdGVyZGFtIFVNQywgVW5pdmVyc2l0eSBvZiBB
bXN0ZXJkYW0sIEFtc3RlcmRhbSwgVGhlIE5ldGhlcmxhbmRzLjwvYXV0aC1hZGRyZXNzPjx0aXRs
ZXM+PHRpdGxlPkVwaWdlbm9tZS13aWRlIGFzc29jaWF0aW9uIHN0dWR5IGluIHdob2xlIGJsb29k
IG9uIHR5cGUgMiBkaWFiZXRlcyBhbW9uZyBzdWItU2FoYXJhbiBBZnJpY2FuIGluZGl2aWR1YWxz
OiBmaW5kaW5ncyBmcm9tIHRoZSBST0RBTSBzdHVkeTwvdGl0bGU+PHNlY29uZGFyeS10aXRsZT5J
bnQgSiBFcGlkZW1pb2w8L3NlY29uZGFyeS10aXRsZT48YWx0LXRpdGxlPkludGVybmF0aW9uYWwg
am91cm5hbCBvZiBlcGlkZW1pb2xvZ3k8L2FsdC10aXRsZT48L3RpdGxlcz48cGVyaW9kaWNhbD48
ZnVsbC10aXRsZT5JbnQgSiBFcGlkZW1pb2w8L2Z1bGwtdGl0bGU+PGFiYnItMT5JbnRlcm5hdGlv
bmFsIGpvdXJuYWwgb2YgZXBpZGVtaW9sb2d5PC9hYmJyLTE+PC9wZXJpb2RpY2FsPjxhbHQtcGVy
aW9kaWNhbD48ZnVsbC10aXRsZT5JbnQgSiBFcGlkZW1pb2w8L2Z1bGwtdGl0bGU+PGFiYnItMT5J
bnRlcm5hdGlvbmFsIGpvdXJuYWwgb2YgZXBpZGVtaW9sb2d5PC9hYmJyLTE+PC9hbHQtcGVyaW9k
aWNhbD48cGFnZXM+NTgtNzA8L3BhZ2VzPjx2b2x1bWU+NDg8L3ZvbHVtZT48bnVtYmVyPjE8L251
bWJlcj48ZWRpdGlvbj4yMDE4LzA4LzE1PC9lZGl0aW9uPjxrZXl3b3Jkcz48a2V5d29yZD4qQWZy
aWNhbnM8L2tleXdvcmQ+PGtleXdvcmQ+KkROQS1tZXRoeWxhdGlvbjwva2V5d29yZD48a2V5d29y
ZD4qZXdhczwva2V5d29yZD48a2V5d29yZD4qUk9EQU0gc3R1ZHk8L2tleXdvcmQ+PGtleXdvcmQ+
KmVwaWdlbmV0aWMgZXBpZGVtaW9sb2d5PC9rZXl3b3JkPjxrZXl3b3JkPip0eXBlIDIgZGlhYmV0
ZXM8L2tleXdvcmQ+PC9rZXl3b3Jkcz48ZGF0ZXM+PHllYXI+MjAxOTwveWVhcj48cHViLWRhdGVz
PjxkYXRlPkZlYiAxPC9kYXRlPjwvcHViLWRhdGVzPjwvZGF0ZXM+PGlzYm4+MDMwMC01NzcxPC9p
c2JuPjxhY2Nlc3Npb24tbnVtPjMwMTA3NTIwPC9hY2Nlc3Npb24tbnVtPjx1cmxzPjxyZWxhdGVk
LXVybHM+PHVybD5odHRwczovL3dhdGVybWFyay5zaWx2ZXJjaGFpci5jb20vZHl5MTcxLnBkZj90
b2tlbj1BUUVDQUhpMjA4QkU0OU9vYW45a2toV19FcmN5N0RtM1pMXzlDZjNxZktBYzQ4NXlzZ0FB
QW00d2dnSnFCZ2txaGtpRzl3MEJCd2FnZ2dKYk1JSUNWd0lCQURDQ0FsQUdDU3FHU0liM0RRRUhB
VEFlQmdsZ2hrZ0JaUU1FQVM0d0VRUU1HU3NMajZTRXFnNDJMTW5QQWdFUWdJSUNJY0dZaHdaRjZC
c3ZpZDh6UGZrV1hMVFIwdVJwdmVLN3JaQ1dZOEdEbmVfZ0JnemJRSUtVcEo5N29UUmdFcmUzczF0
ODcxRE1iS0hDRlVNV0puQW9Namx6VU5aaEtKc1FZZDBkcEZkNUNuNVRYZjFBbVk1bkR1QVVoS0hu
NkFWZnRRcVlPS3FpdHJfLXFvSDA2NmFyeUp4V3dsa3dXdFg1RmFlWDFKd1JySE8tMy16NUJlNVIy
dVJpWGc2LTNXNlozZDFGTW0wVExuYVNFb3BQVlpuaUN5SFJlUkhDVDlNNHNCT01DT0xWMlJUT3Fx
VkVGR09QT0ZQZ0FRU3gzbGtrS1lvTEhIa1dnWGF5TFkxOTVyZHVvMDVDQ0pJckxiZmY3dlc0WEtr
UVQ2a3pUT3luVTlGNVdrQ203eWYzSHJQQlNZZ3pLSVRId0JzclAzS2NDOTdILVUxemw5Z2ZFNm80
dkJTVzhEU1ZVeHhXU2hIcmV3S0R1VmplRDYzWlY2NEVUSHRLeFpPN29TcjhweUhjMVhLMUE3SGd3
SVBSaVpPdm9oUGY3TlppaUx4Ti1yUTBDcWJxa2swSWZ1R25MWl9Zb0RqVnJ2d01BcS01N09DU3Y0
RTNJNjNtTlpEZHVkbHhWSEl3b2FpLURFR1FLT3RKOVlkbk5VT2Y1SU11N3dPYkVqMDI3QXhFbktO
dGVFR1JheFVST1Y5RTZTbWRfY3NOMGl0cC04bmMyd3hrMlp4RDBTUW9OUzR2NkV4YXdIRVlrdHV4
MXhZbEVxaUVhVzBWZnVLVVZIUllDUVY2cEFPVUw1N0pzakdOWVV0MWtHaEVTTkxIYXRnOG5HYTZR
YmI3U3h6Z19RVllCRkFJWXpqdTh6QWpUVUpCUTRCQS1NMFZUWDFVZHk4UFZDeC1FazVWUGYwYW5Q
cEs0ZlduMVRXdlRqcVNNcUo0aEkwZjdwWU5WdloxVllkRzwvdXJsPjwvcmVsYXRlZC11cmxzPjwv
dXJscz48Y3VzdG9tMj5QTUM2MzgwMzA5PC9jdXN0b20yPjxlbGVjdHJvbmljLXJlc291cmNlLW51
bT4xMC4xMDkzL2lqZS9keXkxNzE8L2VsZWN0cm9uaWMtcmVzb3VyY2UtbnVtPjxyZW1vdGUtZGF0
YWJhc2UtcHJvdmlkZXI+TkxNPC9yZW1vdGUtZGF0YWJhc2UtcHJvdmlkZXI+PGxhbmd1YWdlPmVu
ZzwvbGFuZ3VhZ2U+PC9yZWNvcmQ+PC9DaXRlPjxDaXRlPjxBdXRob3I+V3VydHo8L0F1dGhvcj48
WWVhcj4yMDE2PC9ZZWFyPjxSZWNOdW0+Mzk5PC9SZWNOdW0+PHJlY29yZD48cmVjLW51bWJlcj4z
OTk8L3JlYy1udW1iZXI+PGZvcmVpZ24ta2V5cz48a2V5IGFwcD0iRU4iIGRiLWlkPSJhMHh2ZXN6
czlmZXB2NmU1eGFldjB4eGVzZmRmZnY5cDU5ZDkiIHRpbWVzdGFtcD0iMTU3MTQxMzQyMiI+Mzk5
PC9rZXk+PC9mb3JlaWduLWtleXM+PHJlZi10eXBlIG5hbWU9IkpvdXJuYWwgQXJ0aWNsZSI+MTc8
L3JlZi10eXBlPjxjb250cmlidXRvcnM+PGF1dGhvcnM+PGF1dGhvcj5XdXJ0eiwgUC48L2F1dGhv
cj48YXV0aG9yPldhbmcsIFEuPC9hdXRob3I+PGF1dGhvcj5OaWlyb25lbiwgTS48L2F1dGhvcj48
YXV0aG9yPlR5bmtreW5lbiwgVC48L2F1dGhvcj48YXV0aG9yPlRpYWluZW4sIE0uPC9hdXRob3I+
PGF1dGhvcj5EcmVub3MsIEYuPC9hdXRob3I+PGF1dGhvcj5LYW5nYXMsIEEuIEouPC9hdXRob3I+
PGF1dGhvcj5Tb2luaW5lbiwgUC48L2F1dGhvcj48YXV0aG9yPlNraWx0b24sIE0uIFIuPC9hdXRo
b3I+PGF1dGhvcj5IZWlra2lsYSwgSy48L2F1dGhvcj48YXV0aG9yPlBvdXRhLCBBLjwvYXV0aG9y
PjxhdXRob3I+S2Fob25lbiwgTS48L2F1dGhvcj48YXV0aG9yPkxlaHRpbWFraSwgVC48L2F1dGhv
cj48YXV0aG9yPlJvc2UsIFIuIEouPC9hdXRob3I+PGF1dGhvcj5LYWphbnRpZSwgRS48L2F1dGhv
cj48YXV0aG9yPlBlcm9sYSwgTS48L2F1dGhvcj48YXV0aG9yPkthcHJpbywgSi48L2F1dGhvcj48
YXV0aG9yPkVyaWtzc29uLCBKLiBHLjwvYXV0aG9yPjxhdXRob3I+UmFpdGFrYXJpLCBPLiBULjwv
YXV0aG9yPjxhdXRob3I+TGF3bG9yLCBELiBBLjwvYXV0aG9yPjxhdXRob3I+RGF2ZXkgU21pdGgs
IEcuPC9hdXRob3I+PGF1dGhvcj5KYXJ2ZWxpbiwgTS4gUi48L2F1dGhvcj48YXV0aG9yPkFsYS1L
b3JwZWxhLCBNLjwvYXV0aG9yPjxhdXRob3I+QXVybywgSy48L2F1dGhvcj48L2F1dGhvcnM+PC9j
b250cmlidXRvcnM+PGF1dGgtYWRkcmVzcz5Db21wdXRhdGlvbmFsIE1lZGljaW5lLCBGYWN1bHR5
IG9mIE1lZGljaW5lLCBVbml2ZXJzaXR5IG9mIE91bHUgYW5kIEJpb2NlbnRlciBPdWx1LCBPdWx1
LCBGaW5sYW5kIHBldGVyLnd1cnR6QGNvbXB1dGF0aW9uYWxtZWRpY2luZS5maS4mI3hEO0NvbXB1
dGF0aW9uYWwgTWVkaWNpbmUsIEZhY3VsdHkgb2YgTWVkaWNpbmUsIFVuaXZlcnNpdHkgb2YgT3Vs
dSBhbmQgQmlvY2VudGVyIE91bHUsIE91bHUsIEZpbmxhbmQuJiN4RDtOTVIgTWV0YWJvbG9taWNz
IExhYm9yYXRvcnkgU2Nob29sIG9mIFBoYXJtYWN5LCBVbml2ZXJzaXR5IG9mIEVhc3Rlcm4gRmlu
bGFuZCwgS3VvcGlvLCBGaW5sYW5kLiYjeEQ7RGVwYXJ0bWVudCBvZiBHZW5vbWljcyBhbmQgQmlv
bWFya2VycywgTmF0aW9uYWwgSW5zdGl0dXRlIGZvciBIZWFsdGggYW5kIFdlbGZhcmUsIEhlbHNp
bmtpLCBGaW5sYW5kLiYjeEQ7SW5zdGl0dXRlIGZvciBNb2xlY3VsYXIgTWVkaWNpbmUgRmlubGFu
ZCwgVW5pdmVyc2l0eSBvZiBIZWxzaW5raSwgSGVsc2lua2ksIEZpbmxhbmQuJiN4RDtNZWRpY2Fs
IFJlc2VhcmNoIENvdW5jaWwgSW50ZWdyYXRpdmUgRXBpZGVtaW9sb2d5IFVuaXQsIFVuaXZlcnNp
dHkgb2YgQnJpc3RvbCwgQnJpc3RvbCwgVUsuJiN4RDtTY2hvb2wgb2YgU29jaWFsIGFuZCBDb21t
dW5pdHkgTWVkaWNpbmUsIFVuaXZlcnNpdHkgb2YgQnJpc3RvbCwgQnJpc3RvbCwgVUsuJiN4RDtC
b2RlbiBJbnN0aXR1dGUgb2YgT2Jlc2l0eSwgTnV0cml0aW9uLCBFeGVyY2lzZSwgYW5kIEVhdGlu
ZyBEaXNvcmRlcnMsIFVuaXZlcnNpdHkgb2YgU3lkbmV5LCBTeWRuZXksIE5TVywgQXVzdHJhbGlh
LiYjeEQ7RGVwYXJ0bWVudCBvZiBQdWJsaWMgSGVhbHRoLCBVbml2ZXJzaXR5IG9mIEhlbHNpbmtp
LCBIZWxzaW5raSwgRmlubGFuZC4mI3hEO0NlbnRlciBmb3IgTGlmZSBDb3Vyc2UgSGVhbHRoIFJl
c2VhcmNoIGFuZCBCaW9jZW50ZXIgT3VsdSwgVW5pdmVyc2l0eSBvZiBPdWx1LCBPdWx1LCBGaW5s
YW5kLiYjeEQ7RGVwYXJ0bWVudCBvZiBDaGlsZHJlbiwgWW91bmcgUGVvcGxlIGFuZCBGYW1pbGll
cywgTmF0aW9uYWwgSW5zdGl0dXRlIGZvciBIZWFsdGggYW5kIFdlbGZhcmUsIE91bHUsIEZpbmxh
bmQuJiN4RDtEZXBhcnRtZW50IG9mIENsaW5pY2FsIFBoeXNpb2xvZ3ksIFVuaXZlcnNpdHkgb2Yg
VGFtcGVyZSBhbmQgVGFtcGVyZSBVbml2ZXJzaXR5IEhvc3BpdGFsLCBUYW1wZXJlLCBGaW5sYW5k
LiYjeEQ7RGVwYXJ0bWVudCBvZiBDbGluaWNhbCBDaGVtaXN0cnksIEZpbWxhYiBMYWJvcmF0b3Jp
ZXMgYW5kIFNjaG9vbCBvZiBNZWRpY2luZSwgVW5pdmVyc2l0eSBvZiBUYW1wZXJlLCBUYW1wZXJl
LCBGaW5sYW5kLiYjeEQ7RGVwYXJ0bWVudCBvZiBQc3ljaG9sb2dpY2FsIGFuZCBCcmFpbiBTY2ll
bmNlcywgSW5kaWFuYSBVbml2ZXJzaXR5LCBCbG9vbWluZ3RvbiwgSU4sIFVTQS4mI3hEO0NoaWxk
cmVuJmFwb3M7cyBIb3NwaXRhbCwgSGVsc2lua2kgVW5pdmVyc2l0eSBIb3NwaXRhbCBhbmQgVW5p
dmVyc2l0eSBvZiBIZWxzaW5raSwgSGVsc2lua2ksIEZpbmxhbmQuJiN4RDtSZXNlYXJjaCBVbml0
IGZvciBQZWRpYXRyaWNzLCBEZXJtYXRvbG9neSwgQ2xpbmljYWwgR2VuZXRpY3MsIE9ic3RldHJp
Y3MgYW5kIEd5bmVjb2xvZ3ksIGFuZCBNZWRpY2FsIFJlc2VhcmNoIFVuaXQgT3VsdSwgT3VsdSBV
bml2ZXJzaXR5IEhvc3BpdGFsIGFuZCBVbml2ZXJzaXR5IG9mIE91bHUsIE91bHUsIEZpbmxhbmQu
JiN4RDtEZXBhcnRtZW50IG9mIEdlbmVyYWwgUHJhY3RpY2UgYW5kIFByaW1hcnkgSGVhbHRoIENh
cmUsIFVuaXZlcnNpdHkgb2YgSGVsc2lua2ksIEhlbHNpbmtpLCBGaW5sYW5kLiYjeEQ7VW5pdCBv
ZiBHZW5lcmFsIFByYWN0aWNlLCBIZWxzaW5raSBVbml2ZXJzaXR5IEhvc3BpdGFsLCBIZWxzaW5r
aSwgRmlubGFuZC4mI3hEO0ZvbGtoYWxzYW4gUmVzZWFyY2ggQ2VudGVyLCBIZWxzaW5raSwgRmlu
bGFuZC4mI3hEO1Zhc2EgQ2VudHJhbCBIb3NwaXRhbCwgVmFzYSwgRmlubGFuZC4mI3hEO1Jlc2Vh
cmNoIENlbnRyZSBvZiBBcHBsaWVkIGFuZCBQcmV2ZW50aXZlIENhcmRpb3Zhc2N1bGFyIE1lZGlj
aW5lLCBVbml2ZXJzaXR5IG9mIFR1cmt1LCBUdXJrdSwgRmlubGFuZC4mI3hEO0RlcGFydG1lbnQg
b2YgQ2xpbmljYWwgUGh5c2lvbG9neSBhbmQgTnVjbGVhciBNZWRpY2luZSwgVHVya3UgVW5pdmVy
c2l0eSBIb3NwaXRhbCwgVHVya3UsIEZpbmxhbmQuJiN4RDtEZXBhcnRtZW50IG9mIEVwaWRlbWlv
bG9neSBhbmQgQmlvc3RhdGlzdGljcywgTVJDLVBIRSBDZW50cmUgZm9yIEVudmlyb25tZW50IGFu
ZCBIZWFsdGgsIEltcGVyaWFsIENvbGxlZ2UgTG9uZG9uLCBMb25kb24sIFVLLjwvYXV0aC1hZGRy
ZXNzPjx0aXRsZXM+PHRpdGxlPk1ldGFib2xpYyBzaWduYXR1cmVzIG9mIGJpcnRod2VpZ2h0IGlu
IDE4IDI4OCBhZG9sZXNjZW50cyBhbmQgYWR1bHRzPC90aXRsZT48c2Vjb25kYXJ5LXRpdGxlPklu
dCBKIEVwaWRlbWlvbDwvc2Vjb25kYXJ5LXRpdGxlPjxhbHQtdGl0bGU+SW50ZXJuYXRpb25hbCBq
b3VybmFsIG9mIGVwaWRlbWlvbG9neTwvYWx0LXRpdGxlPjwvdGl0bGVzPjxwZXJpb2RpY2FsPjxm
dWxsLXRpdGxlPkludCBKIEVwaWRlbWlvbDwvZnVsbC10aXRsZT48YWJici0xPkludGVybmF0aW9u
YWwgam91cm5hbCBvZiBlcGlkZW1pb2xvZ3k8L2FiYnItMT48L3BlcmlvZGljYWw+PGFsdC1wZXJp
b2RpY2FsPjxmdWxsLXRpdGxlPkludCBKIEVwaWRlbWlvbDwvZnVsbC10aXRsZT48YWJici0xPklu
dGVybmF0aW9uYWwgam91cm5hbCBvZiBlcGlkZW1pb2xvZ3k8L2FiYnItMT48L2FsdC1wZXJpb2Rp
Y2FsPjxwYWdlcz4xNTM5LTE1NTA8L3BhZ2VzPjx2b2x1bWU+NDU8L3ZvbHVtZT48bnVtYmVyPjU8
L251bWJlcj48ZWRpdGlvbj4yMDE2LzExLzI5PC9lZGl0aW9uPjxrZXl3b3Jkcz48a2V5d29yZD5B
ZGlwb3NpdHk8L2tleXdvcmQ+PGtleXdvcmQ+QWRvbGVzY2VudDwva2V5d29yZD48a2V5d29yZD5B
ZHVsdDwva2V5d29yZD48a2V5d29yZD5BZ2VkPC9rZXl3b3JkPjxrZXl3b3JkPkFtaW5vIEFjaWRz
LypibG9vZDwva2V5d29yZD48a2V5d29yZD5CaW9tYXJrZXJzL2Jsb29kPC9rZXl3b3JkPjxrZXl3
b3JkPkJvZHkgTWFzcyBJbmRleDwva2V5d29yZD48a2V5d29yZD5EaXNlYXNlIFN1c2NlcHRpYmls
aXR5LypibG9vZC9tZXRhYm9saXNtPC9rZXl3b3JkPjxrZXl3b3JkPkZhdHR5IEFjaWRzLypibG9v
ZDwva2V5d29yZD48a2V5d29yZD5GZW1hbGU8L2tleXdvcmQ+PGtleXdvcmQ+RmlubGFuZDwva2V5
d29yZD48a2V5d29yZD5HZXN0YXRpb25hbCBBZ2U8L2tleXdvcmQ+PGtleXdvcmQ+SGlnaC1UaHJv
dWdocHV0IFNjcmVlbmluZyBBc3NheXM8L2tleXdvcmQ+PGtleXdvcmQ+SHVtYW5zPC9rZXl3b3Jk
PjxrZXl3b3JkPkluZmFudCwgTG93IEJpcnRoIFdlaWdodC8qYmxvb2QvbWV0YWJvbGlzbTwva2V5
d29yZD48a2V5d29yZD5JbmZhbnQsIE5ld2Jvcm48L2tleXdvcmQ+PGtleXdvcmQ+TGlwb3Byb3Rl
aW5zLypibG9vZDwva2V5d29yZD48a2V5d29yZD5NYWxlPC9rZXl3b3JkPjxrZXl3b3JkPk1ldGFi
b2xvbWljczwva2V5d29yZD48a2V5d29yZD5NaWRkbGUgQWdlZDwva2V5d29yZD48a2V5d29yZD5S
aXNrIEZhY3RvcnM8L2tleXdvcmQ+PGtleXdvcmQ+VW5pdGVkIEtpbmdkb208L2tleXdvcmQ+PGtl
eXdvcmQ+WW91bmcgQWR1bHQ8L2tleXdvcmQ+PGtleXdvcmQ+KkZldGFsIHByb2dyYW1taW5nPC9r
ZXl3b3JkPjxrZXl3b3JkPiphZGlwb3NpdHk8L2tleXdvcmQ+PGtleXdvcmQ+KmFtaW5vIGFjaWRz
PC9rZXl3b3JkPjxrZXl3b3JkPipmYXR0eSBhY2lkczwva2V5d29yZD48a2V5d29yZD4qbWV0YWJv
bGljIHNpZ25hdHVyZXM8L2tleXdvcmQ+PGtleXdvcmQ+Km1ldGFib2xvbWljczwva2V5d29yZD48
L2tleXdvcmRzPjxkYXRlcz48eWVhcj4yMDE2PC95ZWFyPjxwdWItZGF0ZXM+PGRhdGU+T2N0PC9k
YXRlPjwvcHViLWRhdGVzPjwvZGF0ZXM+PGlzYm4+MDMwMC01NzcxPC9pc2JuPjxhY2Nlc3Npb24t
bnVtPjI3ODkyNDExPC9hY2Nlc3Npb24tbnVtPjx1cmxzPjxyZWxhdGVkLXVybHM+PHVybD5odHRw
Oi8vc3BpcmFsLmltcGVyaWFsLmFjLnVrL2JpdHN0cmVhbS8xMDA0NC8xLzQ1MDU3LzIvZHl3MjU1
LnBkZjwvdXJsPjwvcmVsYXRlZC11cmxzPjwvdXJscz48Y3VzdG9tMj5QTUM1MTAwNjI3PC9jdXN0
b20yPjxlbGVjdHJvbmljLXJlc291cmNlLW51bT4xMC4xMDkzL2lqZS9keXcyNTU8L2VsZWN0cm9u
aWMtcmVzb3VyY2UtbnVtPjxyZW1vdGUtZGF0YWJhc2UtcHJvdmlkZXI+TkxNPC9yZW1vdGUtZGF0
YWJhc2UtcHJvdmlkZXI+PGxhbmd1YWdlPmVuZzwvbGFuZ3VhZ2U+PC9yZWNvcmQ+PC9DaXRlPjxD
aXRlPjxBdXRob3I+Q2hlbjwvQXV0aG9yPjxZZWFyPjIwMTU8L1llYXI+PFJlY051bT42NjA8L1Jl
Y051bT48cmVjb3JkPjxyZWMtbnVtYmVyPjY2MDwvcmVjLW51bWJlcj48Zm9yZWlnbi1rZXlzPjxr
ZXkgYXBwPSJFTiIgZGItaWQ9ImEweHZlc3pzOWZlcHY2ZTV4YWV2MHh4ZXNmZGZmdjlwNTlkOSIg
dGltZXN0YW1wPSIxNTcxNDEzNDI0Ij42NjA8L2tleT48L2ZvcmVpZ24ta2V5cz48cmVmLXR5cGUg
bmFtZT0iSm91cm5hbCBBcnRpY2xlIj4xNzwvcmVmLXR5cGU+PGNvbnRyaWJ1dG9ycz48YXV0aG9y
cz48YXV0aG9yPkNoZW4sIFouPC9hdXRob3I+PGF1dGhvcj5TbWl0aCwgTS48L2F1dGhvcj48YXV0
aG9yPkR1LCBILjwvYXV0aG9yPjxhdXRob3I+R3VvLCBZLjwvYXV0aG9yPjxhdXRob3I+Q2xhcmtl
LCBSLjwvYXV0aG9yPjxhdXRob3I+QmlhbiwgWi48L2F1dGhvcj48YXV0aG9yPkNvbGxpbnMsIFIu
PC9hdXRob3I+PGF1dGhvcj5DaGVuLCBKLjwvYXV0aG9yPjxhdXRob3I+UWlhbiwgWS48L2F1dGhv
cj48YXV0aG9yPldhbmcsIFguPC9hdXRob3I+PGF1dGhvcj5DaGVuLCBYLjwvYXV0aG9yPjxhdXRo
b3I+VGlhbiwgWC48L2F1dGhvcj48YXV0aG9yPldhbmcsIFguPC9hdXRob3I+PGF1dGhvcj5QZXRv
LCBSLjwvYXV0aG9yPjxhdXRob3I+TGksIEwuPC9hdXRob3I+PC9hdXRob3JzPjwvY29udHJpYnV0
b3JzPjxhdXRoLWFkZHJlc3M+Q2xpbmljYWwgVHJpYWwgU2VydmljZSBVbml0ICZhbXA7IEVwaWRl
bWlvbG9naWNhbCBTdHVkaWVzIFVuaXQgKENUU1UpLCBOdWZmaWVsZCBEZXBhcnRtZW50IG9mIFBv
cHVsYXRpb24gSGVhbHRoLCBVbml2ZXJzaXR5IG9mIE94Zm9yZCwgT3hmb3JkLCBVSywgemhlbmdt
aW5nLmNoZW5AY3RzdS5veC5hYy51ayBsbWxlZUB2aXAuMTYzLmNvbS4mI3hEO0NsaW5pY2FsIFRy
aWFsIFNlcnZpY2UgVW5pdCAmYW1wOyBFcGlkZW1pb2xvZ2ljYWwgU3R1ZGllcyBVbml0IChDVFNV
KSwgTnVmZmllbGQgRGVwYXJ0bWVudCBvZiBQb3B1bGF0aW9uIEhlYWx0aCwgVW5pdmVyc2l0eSBv
ZiBPeGZvcmQsIE94Zm9yZCwgVUsuJiN4RDtDaGluZXNlIEFjYWRlbXkgb2YgTWVkaWNhbCBTY2ll
bmNlcywgQmVpamluZywgQ2hpbmEuJiN4RDtDaGluYSBOYXRpb25hbCBDZW50cmUgZm9yIEZvb2Qg
U2FmZXR5IFJpc2sgQXNzZXNzbWVudCwgQmVpamluZywgQ2hpbmEuJiN4RDtUb25neGlhbmcgQ2Vu
dHJlIGZvciBEaXNlYXNlIENvbnRyb2wgYW5kIFByZXZlbnRpb24gKENEQyksIFpoZWppYW5nLCBD
aGluYS4mI3hEO01haWppIENEQywgR2Fuc3UsIENoaW5hLiYjeEQ7U2ljaHVhbiBQcm92aW5jaWFs
IENEQywgQ2hlbmdkdSwgQ2hpbmEuJiN4RDtRaW5nZGFvIENEQywgUWluZ2RhbywgQ2hpbmEuJiN4
RDtIYWluYW4gUHJvdmluY2lhbCBDREMsIEhhaWtvdSwgQ2hpbmEgYW5kLiYjeEQ7Q2hpbmVzZSBB
Y2FkZW15IG9mIE1lZGljYWwgU2NpZW5jZXMsIEJlaWppbmcsIENoaW5hLCBEZXBhcnRtZW50IG9m
IEVwaWRlbWlvbG9neSAmYW1wOyBCaW9zdGF0aXN0aWNzLCBQZWtpbmcgVW5pdmVyc2l0eSwgQmVp
amluZywgQ2hpbmEgemhlbmdtaW5nLmNoZW5AY3RzdS5veC5hYy51ayBsbWxlZUB2aXAuMTYzLmNv
bS48L2F1dGgtYWRkcmVzcz48dGl0bGVzPjx0aXRsZT5CbG9vZCBwcmVzc3VyZSBpbiByZWxhdGlv
biB0byBnZW5lcmFsIGFuZCBjZW50cmFsIGFkaXBvc2l0eSBhbW9uZyA1MDAgMDAwIGFkdWx0IENo
aW5lc2UgbWVuIGFuZCB3b21lbjwvdGl0bGU+PHNlY29uZGFyeS10aXRsZT5JbnQgSiBFcGlkZW1p
b2w8L3NlY29uZGFyeS10aXRsZT48YWx0LXRpdGxlPkludGVybmF0aW9uYWwgam91cm5hbCBvZiBl
cGlkZW1pb2xvZ3k8L2FsdC10aXRsZT48L3RpdGxlcz48cGVyaW9kaWNhbD48ZnVsbC10aXRsZT5J
bnQgSiBFcGlkZW1pb2w8L2Z1bGwtdGl0bGU+PGFiYnItMT5JbnRlcm5hdGlvbmFsIGpvdXJuYWwg
b2YgZXBpZGVtaW9sb2d5PC9hYmJyLTE+PC9wZXJpb2RpY2FsPjxhbHQtcGVyaW9kaWNhbD48ZnVs
bC10aXRsZT5JbnQgSiBFcGlkZW1pb2w8L2Z1bGwtdGl0bGU+PGFiYnItMT5JbnRlcm5hdGlvbmFs
IGpvdXJuYWwgb2YgZXBpZGVtaW9sb2d5PC9hYmJyLTE+PC9hbHQtcGVyaW9kaWNhbD48cGFnZXM+
MTMwNS0xOTwvcGFnZXM+PHZvbHVtZT40NDwvdm9sdW1lPjxudW1iZXI+NDwvbnVtYmVyPjxlZGl0
aW9uPjIwMTUvMDMvMTA8L2VkaXRpb24+PGtleXdvcmRzPjxrZXl3b3JkPkFkaXBvc2l0eS8qcGh5
c2lvbG9neTwva2V5d29yZD48a2V5d29yZD5BZHVsdDwva2V5d29yZD48a2V5d29yZD5BZ2VkPC9r
ZXl3b3JkPjxrZXl3b3JkPkFzaWFuIENvbnRpbmVudGFsIEFuY2VzdHJ5IEdyb3VwPC9rZXl3b3Jk
PjxrZXl3b3JkPkJsb29kIFByZXNzdXJlLypwaHlzaW9sb2d5PC9rZXl3b3JkPjxrZXl3b3JkPkJs
b29kIFByZXNzdXJlIERldGVybWluYXRpb248L2tleXdvcmQ+PGtleXdvcmQ+KkJvZHkgTWFzcyBJ
bmRleDwva2V5d29yZD48a2V5d29yZD5DaGluYTwva2V5d29yZD48a2V5d29yZD5Dcm9zcy1TZWN0
aW9uYWwgU3R1ZGllczwva2V5d29yZD48a2V5d29yZD5GZW1hbGU8L2tleXdvcmQ+PGtleXdvcmQ+
SHVtYW5zPC9rZXl3b3JkPjxrZXl3b3JkPkxpbmVhciBNb2RlbHM8L2tleXdvcmQ+PGtleXdvcmQ+
TWFsZTwva2V5d29yZD48a2V5d29yZD5NaWRkbGUgQWdlZDwva2V5d29yZD48a2V5d29yZD5SaXNr
IEZhY3RvcnM8L2tleXdvcmQ+PGtleXdvcmQ+KldhaXN0IENpcmN1bWZlcmVuY2U8L2tleXdvcmQ+
PGtleXdvcmQ+KldhaXN0LUhpcCBSYXRpbzwva2V5d29yZD48a2V5d29yZD5BZGlwb3NpdHk8L2tl
eXdvcmQ+PGtleXdvcmQ+Q2hpbmVzZTwva2V5d29yZD48a2V5d29yZD5ibG9vZCBwcmVzc3VyZTwv
a2V5d29yZD48a2V5d29yZD5lcGlkZW1pb2xvZ3k8L2tleXdvcmQ+PC9rZXl3b3Jkcz48ZGF0ZXM+
PHllYXI+MjAxNTwveWVhcj48cHViLWRhdGVzPjxkYXRlPkF1ZzwvZGF0ZT48L3B1Yi1kYXRlcz48
L2RhdGVzPjxpc2JuPjAzMDAtNTc3MTwvaXNibj48YWNjZXNzaW9uLW51bT4yNTc0NzU4NTwvYWNj
ZXNzaW9uLW51bT48dXJscz48cmVsYXRlZC11cmxzPjx1cmw+aHR0cHM6Ly93d3cubmNiaS5ubG0u
bmloLmdvdi9wbWMvYXJ0aWNsZXMvUE1DNDU4ODg2MC9wZGYvZHl2MDEyLnBkZjwvdXJsPjwvcmVs
YXRlZC11cmxzPjwvdXJscz48Y3VzdG9tMj5QTUM0NTg4ODYwPC9jdXN0b20yPjxlbGVjdHJvbmlj
LXJlc291cmNlLW51bT4xMC4xMDkzL2lqZS9keXYwMTI8L2VsZWN0cm9uaWMtcmVzb3VyY2UtbnVt
PjxyZW1vdGUtZGF0YWJhc2UtcHJvdmlkZXI+TkxNPC9yZW1vdGUtZGF0YWJhc2UtcHJvdmlkZXI+
PGxhbmd1YWdlPmVuZzwvbGFuZ3VhZ2U+PC9yZWNvcmQ+PC9DaXRlPjwvRW5kTm90ZT5=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67-69)</w:t>
            </w:r>
            <w:r w:rsidRPr="006E0CE9">
              <w:rPr>
                <w:rFonts w:eastAsia="Times New Roman" w:cs="Calibri"/>
                <w:color w:val="000000"/>
                <w:sz w:val="20"/>
                <w:szCs w:val="20"/>
              </w:rPr>
              <w:fldChar w:fldCharType="end"/>
            </w:r>
          </w:p>
        </w:tc>
      </w:tr>
      <w:tr w:rsidR="009140B7" w:rsidRPr="006E0CE9" w14:paraId="42140B34" w14:textId="77777777" w:rsidTr="00736454">
        <w:trPr>
          <w:trHeight w:val="288"/>
        </w:trPr>
        <w:tc>
          <w:tcPr>
            <w:tcW w:w="1418" w:type="dxa"/>
            <w:tcBorders>
              <w:top w:val="nil"/>
              <w:left w:val="nil"/>
              <w:bottom w:val="nil"/>
              <w:right w:val="nil"/>
            </w:tcBorders>
            <w:shd w:val="clear" w:color="auto" w:fill="auto"/>
            <w:noWrap/>
            <w:vAlign w:val="center"/>
            <w:hideMark/>
          </w:tcPr>
          <w:p w14:paraId="44CF65A9" w14:textId="77777777" w:rsidR="009140B7" w:rsidRPr="006E0CE9" w:rsidRDefault="009140B7" w:rsidP="00736454">
            <w:pPr>
              <w:spacing w:after="0" w:line="240" w:lineRule="auto"/>
              <w:jc w:val="center"/>
              <w:rPr>
                <w:rFonts w:eastAsia="Times New Roman" w:cs="Calibri"/>
                <w:color w:val="000000"/>
                <w:sz w:val="20"/>
                <w:szCs w:val="20"/>
              </w:rPr>
            </w:pPr>
          </w:p>
        </w:tc>
        <w:tc>
          <w:tcPr>
            <w:tcW w:w="4819" w:type="dxa"/>
            <w:tcBorders>
              <w:top w:val="nil"/>
              <w:left w:val="nil"/>
              <w:bottom w:val="nil"/>
              <w:right w:val="nil"/>
            </w:tcBorders>
            <w:shd w:val="clear" w:color="auto" w:fill="auto"/>
            <w:noWrap/>
            <w:vAlign w:val="center"/>
            <w:hideMark/>
          </w:tcPr>
          <w:p w14:paraId="637BD17F" w14:textId="5A53FFA0" w:rsidR="009140B7" w:rsidRPr="006E0CE9" w:rsidRDefault="009140B7" w:rsidP="00736454">
            <w:pPr>
              <w:spacing w:after="0" w:line="240" w:lineRule="auto"/>
              <w:ind w:firstLineChars="300" w:firstLine="451"/>
              <w:rPr>
                <w:rFonts w:eastAsia="Times New Roman" w:cs="Calibri"/>
                <w:color w:val="000000"/>
                <w:sz w:val="20"/>
                <w:szCs w:val="20"/>
              </w:rPr>
            </w:pPr>
            <w:r w:rsidRPr="006E0CE9">
              <w:rPr>
                <w:rFonts w:eastAsia="Times New Roman" w:cs="Calibri"/>
                <w:color w:val="000000"/>
                <w:sz w:val="20"/>
                <w:szCs w:val="20"/>
              </w:rPr>
              <w:t>to individuals free of a condition</w:t>
            </w:r>
          </w:p>
        </w:tc>
        <w:tc>
          <w:tcPr>
            <w:tcW w:w="3119" w:type="dxa"/>
            <w:tcBorders>
              <w:top w:val="nil"/>
              <w:left w:val="nil"/>
              <w:bottom w:val="nil"/>
              <w:right w:val="nil"/>
            </w:tcBorders>
            <w:shd w:val="clear" w:color="auto" w:fill="auto"/>
            <w:noWrap/>
            <w:vAlign w:val="center"/>
            <w:hideMark/>
          </w:tcPr>
          <w:p w14:paraId="2020E276" w14:textId="77777777"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t>-</w:t>
            </w:r>
          </w:p>
        </w:tc>
        <w:tc>
          <w:tcPr>
            <w:tcW w:w="3118" w:type="dxa"/>
            <w:tcBorders>
              <w:top w:val="nil"/>
              <w:left w:val="nil"/>
              <w:bottom w:val="nil"/>
              <w:right w:val="nil"/>
            </w:tcBorders>
            <w:shd w:val="clear" w:color="auto" w:fill="auto"/>
            <w:noWrap/>
            <w:vAlign w:val="center"/>
            <w:hideMark/>
          </w:tcPr>
          <w:p w14:paraId="289C7CDF" w14:textId="1BDDB482"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EYW5pZWxlPC9BdXRob3I+PFllYXI+MjAxNTwvWWVhcj48
UmVjTnVtPjI2ODwvUmVjTnVtPjxEaXNwbGF5VGV4dD4oMTUsIDI5LCA3MCwgNzEpPC9EaXNwbGF5
VGV4dD48cmVjb3JkPjxyZWMtbnVtYmVyPjI2ODwvcmVjLW51bWJlcj48Zm9yZWlnbi1rZXlzPjxr
ZXkgYXBwPSJFTiIgZGItaWQ9IjAwd3d6MnJ0aHByMjJxZXJwZnJwenZkbmZ4dHc5cno5cHQyciIg
dGltZXN0YW1wPSIxNTcxNDEzMzMzIj4yNjg8L2tleT48L2ZvcmVpZ24ta2V5cz48cmVmLXR5cGUg
bmFtZT0iSm91cm5hbCBBcnRpY2xlIj4xNzwvcmVmLXR5cGU+PGNvbnRyaWJ1dG9ycz48YXV0aG9y
cz48YXV0aG9yPkRhbmllbGUsIEcuPC9hdXRob3I+PGF1dGhvcj5XaW5uaWVyLCBELjwvYXV0aG9y
PjxhdXRob3I+TWFyaSwgQS48L2F1dGhvcj48YXV0aG9yPkJydWRlciwgSi48L2F1dGhvcj48YXV0
aG9yPkZvdXJjYXVkb3QsIE0uPC9hdXRob3I+PGF1dGhvcj5QZW5nb3UsIFouPC9hdXRob3I+PGF1
dGhvcj5UcmlwYXRoeSwgRC48L2F1dGhvcj48YXV0aG9yPkplbmtpbnNvbiwgQy48L2F1dGhvcj48
YXV0aG9yPkZvbGxpLCBGLjwvYXV0aG9yPjwvYXV0aG9ycz48L2NvbnRyaWJ1dG9ycz48YXV0aC1h
ZGRyZXNzPkRlcGFydG1lbnQgb2YgTWVkaWNpbmUsIERpYWJldGVzIERpdmlzaW9uLCBVbml2ZXJz
aXR5IG9mIFRleGFzIEhlYWx0aCBTY2llbmNlIENlbnRlciBhdCBTYW4gQW50b25pbywgU2FuIEFu
dG9uaW8sIFRYLiYjeEQ7SW5zdGl0dXRlIG9mIE5ldXJvc2NpZW5jZSwgTmF0aW9uYWwgUmVzZWFy
Y2ggQ291bmNpbCwgUGFkdWEsIEl0YWx5LiYjeEQ7RGVwYXJ0bWVudCBvZiBNZWRpY2luZSwgVW5p
dmVyc2l0eSBvZiBUZXhhcyBIZWFsdGggU2NpZW5jZSBDZW50ZXIgYXQgU2FuIEFudG9uaW8sIFNh
biBBbnRvbmlvLCBUWC4mI3hEO0RlcGFydG1lbnQgb2YgTWVkaWNpbmUsIERpYWJldGVzIERpdmlz
aW9uLCBVbml2ZXJzaXR5IG9mIFRleGFzIEhlYWx0aCBTY2llbmNlIENlbnRlciBhdCBTYW4gQW50
b25pbywgU2FuIEFudG9uaW8sIFRYIERlcGFydGFtZW50byBkZSBDbGluaWNhIE1lZGljYSwgRmFj
dWxkYWRlIGRlIENpZW5jaWFzIE1lZGljYXMsIE9iZXNpdHkgYW5kIENvbW9yYmlkaXRpZXMgUmVz
ZWFyY2ggQ2VudGVyLCBVbml2ZXJzaWRhZGUgRXN0YWR1YWwgZGUgQ2FtcGluYXMsIENhbXBpbmFz
LCBCcmF6aWwgZm9sbGlAdXRoc2NzYS5lZHUuPC9hdXRoLWFkZHJlc3M+PHRpdGxlcz48dGl0bGU+
U2NsZXJvc3RpbiBhbmQgSW5zdWxpbiBSZXNpc3RhbmNlIGluIFByZWRpYWJldGVzOiBFdmlkZW5j
ZSBvZiBhIENyb3NzIFRhbGsgQmV0d2VlbiBCb25lIGFuZCBHbHVjb3NlIE1ldGFib2xpc208L3Rp
dGxlPjxzZWNvbmRhcnktdGl0bGU+RGlhYmV0ZXMgQ2FyZTwvc2Vjb25kYXJ5LXRpdGxlPjxhbHQt
dGl0bGU+RGlhYmV0ZXMgY2FyZTwvYWx0LXRpdGxlPjwvdGl0bGVzPjxwZXJpb2RpY2FsPjxmdWxs
LXRpdGxlPkRpYWJldGVzIENhcmU8L2Z1bGwtdGl0bGU+PGFiYnItMT5EaWFiZXRlcyBjYXJlPC9h
YmJyLTE+PC9wZXJpb2RpY2FsPjxhbHQtcGVyaW9kaWNhbD48ZnVsbC10aXRsZT5EaWFiZXRlcyBD
YXJlPC9mdWxsLXRpdGxlPjxhYmJyLTE+RGlhYmV0ZXMgY2FyZTwvYWJici0xPjwvYWx0LXBlcmlv
ZGljYWw+PHBhZ2VzPjE1MDktMTc8L3BhZ2VzPjx2b2x1bWU+Mzg8L3ZvbHVtZT48bnVtYmVyPjg8
L251bWJlcj48ZWRpdGlvbj4yMDE1LzA2LzE5PC9lZGl0aW9uPjxrZXl3b3Jkcz48a2V5d29yZD5B
YnNvcnB0aW9tZXRyeSwgUGhvdG9uPC9rZXl3b3JkPjxrZXl3b3JkPkFkaXBvc2UgVGlzc3VlL21l
dGFib2xpc208L2tleXdvcmQ+PGtleXdvcmQ+QWR1bHQ8L2tleXdvcmQ+PGtleXdvcmQ+Qmxvb2Qg
R2x1Y29zZS8qbWV0YWJvbGlzbTwva2V5d29yZD48a2V5d29yZD5Cb25lIERlbnNpdHkvcGh5c2lv
bG9neTwva2V5d29yZD48a2V5d29yZD5Cb25lIE1vcnBob2dlbmV0aWMgUHJvdGVpbnMvKm1ldGFi
b2xpc208L2tleXdvcmQ+PGtleXdvcmQ+Qm9uZSBhbmQgQm9uZXMvKm1ldGFib2xpc208L2tleXdv
cmQ+PGtleXdvcmQ+Q3Jvc3MtU2VjdGlvbmFsIFN0dWRpZXM8L2tleXdvcmQ+PGtleXdvcmQ+RmFz
dGluZy9ibG9vZDwva2V5d29yZD48a2V5d29yZD5GZW1hbGU8L2tleXdvcmQ+PGtleXdvcmQ+R2Vu
ZXRpYyBNYXJrZXJzPC9rZXl3b3JkPjxrZXl3b3JkPkdsdWNvc2UgQ2xhbXAgVGVjaG5pcXVlPC9r
ZXl3b3JkPjxrZXl3b3JkPkdsdWNvc2UgSW50b2xlcmFuY2UvYmxvb2Q8L2tleXdvcmQ+PGtleXdv
cmQ+R2x1Y29zZSBUb2xlcmFuY2UgVGVzdDwva2V5d29yZD48a2V5d29yZD5IdW1hbnM8L2tleXdv
cmQ+PGtleXdvcmQ+SW5zdWxpbi9ibG9vZDwva2V5d29yZD48a2V5d29yZD5JbnN1bGluIFJlc2lz
dGFuY2UvKnBoeXNpb2xvZ3k8L2tleXdvcmQ+PGtleXdvcmQ+SW5zdWxpbi1TZWNyZXRpbmcgQ2Vs
bHMvbWV0YWJvbGlzbTwva2V5d29yZD48a2V5d29yZD5MaXZlci9tZXRhYm9saXNtPC9rZXl3b3Jk
PjxrZXl3b3JkPk1hbGU8L2tleXdvcmQ+PGtleXdvcmQ+TWlkZGxlIEFnZWQ8L2tleXdvcmQ+PGtl
eXdvcmQ+TXVzY2xlLCBTa2VsZXRhbC9tZXRhYm9saXNtPC9rZXl3b3JkPjxrZXl3b3JkPlByZWRp
YWJldGljIFN0YXRlLypibG9vZDwva2V5d29yZD48L2tleXdvcmRzPjxkYXRlcz48eWVhcj4yMDE1
PC95ZWFyPjxwdWItZGF0ZXM+PGRhdGU+QXVnPC9kYXRlPjwvcHViLWRhdGVzPjwvZGF0ZXM+PGlz
Ym4+MDE0OS01OTkyPC9pc2JuPjxhY2Nlc3Npb24tbnVtPjI2MDg0MzQ0PC9hY2Nlc3Npb24tbnVt
Pjx1cmxzPjxyZWxhdGVkLXVybHM+PHVybD48c3R5bGUgZmFjZT0idW5kZXJsaW5lIiBmb250PSJk
ZWZhdWx0IiBzaXplPSIxMDAlIj5odHRwczovL2NhcmUuZGlhYmV0ZXNqb3VybmFscy5vcmcvY29u
dGVudC9kaWFjYXJlLzM4LzgvMTUwOS5mdWxsLnBkZjwvc3R5bGU+PC91cmw+PC9yZWxhdGVkLXVy
bHM+PC91cmxzPjxlbGVjdHJvbmljLXJlc291cmNlLW51bT4xMC4yMzM3L2RjMTQtMjk4OTwvZWxl
Y3Ryb25pYy1yZXNvdXJjZS1udW0+PHJlbW90ZS1kYXRhYmFzZS1wcm92aWRlcj5OTE08L3JlbW90
ZS1kYXRhYmFzZS1wcm92aWRlcj48bGFuZ3VhZ2U+ZW5nPC9sYW5ndWFnZT48L3JlY29yZD48L0Np
dGU+PENpdGU+PEF1dGhvcj5Cb25uZWZvbmQ8L0F1dGhvcj48WWVhcj4yMDE1PC9ZZWFyPjxSZWNO
dW0+MTg8L1JlY051bT48cmVjb3JkPjxyZWMtbnVtYmVyPjE4PC9yZWMtbnVtYmVyPjxmb3JlaWdu
LWtleXM+PGtleSBhcHA9IkVOIiBkYi1pZD0iYWRyMnh2ZHJnOTJhdjZlcmVkcHZwYTVoenYwMGYy
ZHMwZTJ3IiB0aW1lc3RhbXA9IjE2MjM0MjMwMzUiPjE4PC9rZXk+PC9mb3JlaWduLWtleXM+PHJl
Zi10eXBlIG5hbWU9IkpvdXJuYWwgQXJ0aWNsZSI+MTc8L3JlZi10eXBlPjxjb250cmlidXRvcnM+
PGF1dGhvcnM+PGF1dGhvcj5Cb25uZWZvbmQsIEEuPC9hdXRob3I+PGF1dGhvcj5ZZW5nbywgTC48
L2F1dGhvcj48YXV0aG9yPkxlIE1heSwgQy48L2F1dGhvcj48YXV0aG9yPkZ1bWVyb24sIEYuPC9h
dXRob3I+PGF1dGhvcj5NYXJyZSwgTS48L2F1dGhvcj48YXV0aG9yPkJhbGthdSwgQi48L2F1dGhv
cj48YXV0aG9yPkNoYXJwZW50aWVyLCBHLjwvYXV0aG9yPjxhdXRob3I+RnJhbmMsIFMuPC9hdXRo
b3I+PGF1dGhvcj5Gcm9ndWVsLCBQLjwvYXV0aG9yPjxhdXRob3I+Q2FyaW91LCBCLjwvYXV0aG9y
PjwvYXV0aG9ycz48L2NvbnRyaWJ1dG9ycz48YXV0aC1hZGRyZXNzPkV1cm9wZWFuIEdlbm9taWMg
SW5zdGl0dXRlIGZvciBEaWFiZXRlcyAoRUdJRCksIEZSIDM1MDgsIExpbGxlLCBGcmFuY2UuPC9h
dXRoLWFkZHJlc3M+PHRpdGxlcz48dGl0bGU+VGhlIGxvc3Mtb2YtZnVuY3Rpb24gUENTSzkgcC5S
NDZMIGdlbmV0aWMgdmFyaWFudCBkb2VzIG5vdCBhbHRlciBnbHVjb3NlIGhvbWVvc3Rhc2lzPC90
aXRsZT48c2Vjb25kYXJ5LXRpdGxlPkRpYWJldG9sb2dpYTwvc2Vjb25kYXJ5LXRpdGxlPjxhbHQt
dGl0bGU+RGlhYmV0b2xvZ2lhPC9hbHQtdGl0bGU+PC90aXRsZXM+PHBhZ2VzPjIwNTEtNTwvcGFn
ZXM+PHZvbHVtZT41ODwvdm9sdW1lPjxudW1iZXI+OTwvbnVtYmVyPjxlZGl0aW9uPjIwMTUvMDYv
MDg8L2VkaXRpb24+PGtleXdvcmRzPjxrZXl3b3JkPkFkdWx0PC9rZXl3b3JkPjxrZXl3b3JkPkFn
ZSBGYWN0b3JzPC9rZXl3b3JkPjxrZXl3b3JkPkJsb29kIEdsdWNvc2UvKm1ldGFib2xpc208L2tl
eXdvcmQ+PGtleXdvcmQ+Qm9keSBNYXNzIEluZGV4PC9rZXl3b3JkPjxrZXl3b3JkPkNob2xlc3Rl
cm9sL2Jsb29kL21ldGFib2xpc208L2tleXdvcmQ+PGtleXdvcmQ+RGlhYmV0ZXMgTWVsbGl0dXMs
IFR5cGUgMi8qYmxvb2Q8L2tleXdvcmQ+PGtleXdvcmQ+RmVtYWxlPC9rZXl3b3JkPjxrZXl3b3Jk
PkZyYW5jZTwva2V5d29yZD48a2V5d29yZD4qR2VuZSBFeHByZXNzaW9uIFJlZ3VsYXRpb248L2tl
eXdvcmQ+PGtleXdvcmQ+KkdlbmV0aWMgVmFyaWF0aW9uPC9rZXl3b3JkPjxrZXl3b3JkPkdlbm90
eXBlPC9rZXl3b3JkPjxrZXl3b3JkPkhvbWVvc3Rhc2lzPC9rZXl3b3JkPjxrZXl3b3JkPkh1bWFu
czwva2V5d29yZD48a2V5d29yZD5Mb25naXR1ZGluYWwgU3R1ZGllczwva2V5d29yZD48a2V5d29y
ZD5NYWxlPC9rZXl3b3JkPjxrZXl3b3JkPk1pZGRsZSBBZ2VkPC9rZXl3b3JkPjxrZXl3b3JkPlBy
b3Byb3RlaW4gQ29udmVydGFzZSA5PC9rZXl3b3JkPjxrZXl3b3JkPlByb3Byb3RlaW4gQ29udmVy
dGFzZXMvYW50YWdvbmlzdHMgJmFtcDsgaW5oaWJpdG9ycy8qYmxvb2QvKmdlbmV0aWNzPC9rZXl3
b3JkPjxrZXl3b3JkPlByb3NwZWN0aXZlIFN0dWRpZXM8L2tleXdvcmQ+PGtleXdvcmQ+UmVncmVz
c2lvbiBBbmFseXNpczwva2V5d29yZD48a2V5d29yZD5SaXNrIEZhY3RvcnM8L2tleXdvcmQ+PGtl
eXdvcmQ+U2VyaW5lIEVuZG9wZXB0aWRhc2VzLypibG9vZC8qZ2VuZXRpY3M8L2tleXdvcmQ+PGtl
eXdvcmQ+U2V4IEZhY3RvcnM8L2tleXdvcmQ+PC9rZXl3b3Jkcz48ZGF0ZXM+PHllYXI+MjAxNTwv
eWVhcj48cHViLWRhdGVzPjxkYXRlPlNlcDwvZGF0ZT48L3B1Yi1kYXRlcz48L2RhdGVzPjxpc2Ju
PjAwMTItMTg2eDwvaXNibj48YWNjZXNzaW9uLW51bT4yNjA0OTQwMzwvYWNjZXNzaW9uLW51bT48
dXJscz48cmVsYXRlZC11cmxzPjx1cmw+PHN0eWxlIGZhY2U9InVuZGVybGluZSIgZm9udD0iZGVm
YXVsdCIgc2l6ZT0iMTAwJSI+aHR0cHM6Ly9saW5rLnNwcmluZ2VyLmNvbS9jb250ZW50L3BkZi8x
MC4xMDA3JTJGczAwMTI1LTAxNS0zNjU5LTgucGRmPC9zdHlsZT48L3VybD48L3JlbGF0ZWQtdXJs
cz48L3VybHM+PGVsZWN0cm9uaWMtcmVzb3VyY2UtbnVtPjEwLjEwMDcvczAwMTI1LTAxNS0zNjU5
LTg8L2VsZWN0cm9uaWMtcmVzb3VyY2UtbnVtPjxyZW1vdGUtZGF0YWJhc2UtcHJvdmlkZXI+TkxN
PC9yZW1vdGUtZGF0YWJhc2UtcHJvdmlkZXI+PGxhbmd1YWdlPmVuZzwvbGFuZ3VhZ2U+PC9yZWNv
cmQ+PC9DaXRlPjxDaXRlPjxBdXRob3I+U3RyYW5kPC9BdXRob3I+PFllYXI+MjAxNTwvWWVhcj48
UmVjTnVtPjU5PC9SZWNOdW0+PHJlY29yZD48cmVjLW51bWJlcj41OTwvcmVjLW51bWJlcj48Zm9y
ZWlnbi1rZXlzPjxrZXkgYXBwPSJFTiIgZGItaWQ9ImFkcjJ4dmRyZzkyYXY2ZXJlZHB2cGE1aHp2
MDBmMmRzMGUydyIgdGltZXN0YW1wPSIxNjIzNDIzMDM1Ij41OTwva2V5PjwvZm9yZWlnbi1rZXlz
PjxyZWYtdHlwZSBuYW1lPSJKb3VybmFsIEFydGljbGUiPjE3PC9yZWYtdHlwZT48Y29udHJpYnV0
b3JzPjxhdXRob3JzPjxhdXRob3I+U3RyYW5kLCBMLiBCLjwvYXV0aG9yPjxhdXRob3I+Q2FybmV0
aG9uLCBNLjwvYXV0aG9yPjxhdXRob3I+QmlnZ3MsIE0uIEwuPC9hdXRob3I+PGF1dGhvcj5Eam91
c3NlLCBMLjwvYXV0aG9yPjxhdXRob3I+S2FwbGFuLCBSLiBDLjwvYXV0aG9yPjxhdXRob3I+U2lz
Y292aWNrLCBELiBTLjwvYXV0aG9yPjxhdXRob3I+Um9iYmlucywgSi4gQS48L2F1dGhvcj48YXV0
aG9yPlJlZGxpbmUsIFMuPC9hdXRob3I+PGF1dGhvcj5QYXRlbCwgUy4gUi48L2F1dGhvcj48YXV0
aG9yPkphbnN6a3ksIEkuPC9hdXRob3I+PGF1dGhvcj5NdWthbWFsLCBLLiBKLjwvYXV0aG9yPjwv
YXV0aG9ycz48L2NvbnRyaWJ1dG9ycz48YXV0aC1hZGRyZXNzPkJldGggSXNyYWVsIERlYWNvbmVz
cyBNZWRpY2FsIENlbnRlciwgRGVwYXJ0bWVudCBvZiBNZWRpY2luZSwgQm9zdG9uLCBNQSBEZXBh
cnRtZW50IG9mIE51dHJpdGlvbiwgSGFydmFyZCBTY2hvb2wgb2YgUHVibGljIEhlYWx0aCwgQm9z
dG9uLCBNQSBEZXBhcnRtZW50IG9mIFB1YmxpYyBIZWFsdGggYW5kIEdlbmVyYWwgUHJhY3RpY2Us
IE5vcndlZ2lhbiBVbml2ZXJzaXR5IG9mIFNjaWVuY2UgYW5kIFRlY2hub2xvZ3ksIFRyb25kaGVp
bSwgTm9yd2F5IGxpbm4uYi5zdHJhbmRAbnRudS5uby4mI3hEO0RlcGFydG1lbnQgb2YgUHJldmVu
dGl2ZSBNZWRpY2luZSwgRmVpbmJlcmcgU2Nob29sIG9mIE1lZGljaW5lLCBOb3J0aHdlc3Rlcm4g
VW5pdmVyc2l0eSwgQ2hpY2FnbywgSUwuJiN4RDtEZXBhcnRtZW50IG9mIEJpb3N0YXRpc3RpY3Ms
IFVuaXZlcnNpdHkgb2YgV2FzaGluZ3RvbiwgU2VhdHRsZSwgV0EuJiN4RDtEZXBhcnRtZW50IG9m
IE1lZGljaW5lLCBEaXZpc2lvbiBvZiBBZ2luZywgQnJpZ2hhbSBhbmQgV29tZW4mYXBvcztzIEhv
c3BpdGFsLCBIYXJ2YXJkIE1lZGljYWwgU2Nob29sLCBhbmQgQm9zdG9uIFZldGVyYW5zIEhlYWx0
aGNhcmUsIEJvc3RvbiwgTUEuJiN4RDtEZXBhcnRtZW50IG9mIEVwaWRlbWlvbG9neSAmYW1wOyBQ
b3B1bGF0aW9uIEhlYWx0aCwgQWxiZXJ0IEVpbnN0ZWluIENvbGxlZ2Ugb2YgTWVkaWNpbmUsIEJy
b254LCBOWS4mI3hEO0NhcmRpb3Zhc2N1bGFyIEhlYWx0aCBSZXNlYXJjaCBVbml0LCBEZXBhcnRt
ZW50cyBvZiBNZWRpY2luZSBhbmQgRXBpZGVtaW9sb2d5LCBVbml2ZXJzaXR5IG9mIFdhc2hpbmd0
b24sIFNlYXR0bGUsIFdBLiYjeEQ7VW5pdmVyc2l0eSBvZiBDYWxpZm9ybmlhLCBEYXZpcywgU2Fj
cmFtZW50bywgQ0EuJiN4RDtCZXRoIElzcmFlbCBEZWFjb25lc3MgTWVkaWNhbCBDZW50ZXIsIERl
cGFydG1lbnQgb2YgTWVkaWNpbmUsIEJvc3RvbiwgTUEgRGl2aXNpb24gb2YgU2xlZXAgYW5kIENp
cmNhZGlhbiBEaXNvcmRlcnMsIEJyaWdoYW0gYW5kIFdvbWVuJmFwb3M7cyBIb3NwaXRhbCwgQm9z
dG9uLCBNQS4mI3hEO0RlcGFydG1lbnQgb2YgUHVibGljIEhlYWx0aCBhbmQgR2VuZXJhbCBQcmFj
dGljZSwgTm9yd2VnaWFuIFVuaXZlcnNpdHkgb2YgU2NpZW5jZSBhbmQgVGVjaG5vbG9neSwgVHJv
bmRoZWltLCBOb3J3YXkgRGVwYXJ0bWVudCBvZiBQdWJsaWMgSGVhbHRoIFNjaWVuY2VzLCBLYXJv
bGluc2thIEluc3RpdHV0ZXQsIFN0b2NraG9sbSwgU3dlZGVuLiYjeEQ7QmV0aCBJc3JhZWwgRGVh
Y29uZXNzIE1lZGljYWwgQ2VudGVyLCBEZXBhcnRtZW50IG9mIE1lZGljaW5lLCBCb3N0b24sIE1B
IERlcGFydG1lbnQgb2YgTnV0cml0aW9uLCBIYXJ2YXJkIFNjaG9vbCBvZiBQdWJsaWMgSGVhbHRo
LCBCb3N0b24sIE1BLjwvYXV0aC1hZGRyZXNzPjx0aXRsZXM+PHRpdGxlPlNsZWVwIERpc3R1cmJh
bmNlcyBhbmQgR2x1Y29zZSBNZXRhYm9saXNtIGluIE9sZGVyIEFkdWx0czogVGhlIENhcmRpb3Zh
c2N1bGFyIEhlYWx0aCBTdHVkeTwvdGl0bGU+PHNlY29uZGFyeS10aXRsZT5EaWFiZXRlcyBDYXJl
PC9zZWNvbmRhcnktdGl0bGU+PGFsdC10aXRsZT5EaWFiZXRlcyBjYXJlPC9hbHQtdGl0bGU+PC90
aXRsZXM+PHBhZ2VzPjIwNTAtODwvcGFnZXM+PHZvbHVtZT4zODwvdm9sdW1lPjxudW1iZXI+MTE8
L251bWJlcj48ZWRpdGlvbj4yMDE1LzA5LzE5PC9lZGl0aW9uPjxrZXl3b3Jkcz48a2V5d29yZD5B
ZHVsdDwva2V5d29yZD48a2V5d29yZD5BZ2VkPC9rZXl3b3JkPjxrZXl3b3JkPkJsb29kIEdsdWNv
c2UvKm1ldGFib2xpc208L2tleXdvcmQ+PGtleXdvcmQ+Q2FyZGlvdmFzY3VsYXIgU3lzdGVtL3Bo
eXNpb3BhdGhvbG9neTwva2V5d29yZD48a2V5d29yZD5Dcm9zcy1TZWN0aW9uYWwgU3R1ZGllczwv
a2V5d29yZD48a2V5d29yZD5EaWFiZXRlcyBNZWxsaXR1cywgVHlwZSAyLyplcGlkZW1pb2xvZ3k8
L2tleXdvcmQ+PGtleXdvcmQ+RmFzdGluZzwva2V5d29yZD48a2V5d29yZD5GZW1hbGU8L2tleXdv
cmQ+PGtleXdvcmQ+R2x1Y29zZSBUb2xlcmFuY2UgVGVzdDwva2V5d29yZD48a2V5d29yZD5IdW1h
bnM8L2tleXdvcmQ+PGtleXdvcmQ+SW5jaWRlbmNlPC9rZXl3b3JkPjxrZXl3b3JkPkluc3VsaW4v
Ymxvb2Q8L2tleXdvcmQ+PGtleXdvcmQ+Kkluc3VsaW4gUmVzaXN0YW5jZTwva2V5d29yZD48a2V5
d29yZD5NYWxlPC9rZXl3b3JkPjxrZXl3b3JkPk1pZGRsZSBBZ2VkPC9rZXl3b3JkPjxrZXl3b3Jk
PlNsZWVwIEFwbmVhIFN5bmRyb21lcy8qZXBpZGVtaW9sb2d5PC9rZXl3b3JkPjxrZXl3b3JkPlNs
ZWVwIEluaXRpYXRpb24gYW5kIE1haW50ZW5hbmNlIERpc29yZGVycy9lcGlkZW1pb2xvZ3kvbWV0
YWJvbGlzbTwva2V5d29yZD48a2V5d29yZD5Tbm9yaW5nL2VwaWRlbWlvbG9neS9tZXRhYm9saXNt
PC9rZXl3b3JkPjxrZXl3b3JkPlVuaXRlZCBTdGF0ZXMvZXBpZGVtaW9sb2d5PC9rZXl3b3JkPjwv
a2V5d29yZHM+PGRhdGVzPjx5ZWFyPjIwMTU8L3llYXI+PHB1Yi1kYXRlcz48ZGF0ZT5Ob3Y8L2Rh
dGU+PC9wdWItZGF0ZXM+PC9kYXRlcz48aXNibj4wMTQ5LTU5OTI8L2lzYm4+PGFjY2Vzc2lvbi1u
dW0+MjYzODQzOTA8L2FjY2Vzc2lvbi1udW0+PHVybHM+PHJlbGF0ZWQtdXJscz48dXJsPjxzdHls
ZSBmYWNlPSJ1bmRlcmxpbmUiIGZvbnQ9ImRlZmF1bHQiIHNpemU9IjEwMCUiPmh0dHBzOi8vd3d3
Lm5jYmkubmxtLm5paC5nb3YvcG1jL2FydGljbGVzL1BNQzQ2MTM5MTYvcGRmL2RjMTUwMTM3LnBk
Zjwvc3R5bGU+PC91cmw+PC9yZWxhdGVkLXVybHM+PC91cmxzPjxjdXN0b20yPlBNQzQ2MTM5MTY8
L2N1c3RvbTI+PGVsZWN0cm9uaWMtcmVzb3VyY2UtbnVtPjEwLjIzMzcvZGMxNS0wMTM3PC9lbGVj
dHJvbmljLXJlc291cmNlLW51bT48cmVtb3RlLWRhdGFiYXNlLXByb3ZpZGVyPk5MTTwvcmVtb3Rl
LWRhdGFiYXNlLXByb3ZpZGVyPjxsYW5ndWFnZT5lbmc8L2xhbmd1YWdlPjwvcmVjb3JkPjwvQ2l0
ZT48Q2l0ZT48QXV0aG9yPkxpZGVnYWFyZDwvQXV0aG9yPjxZZWFyPjIwMTU8L1llYXI+PFJlY051
bT4yNTc8L1JlY051bT48cmVjb3JkPjxyZWMtbnVtYmVyPjI1NzwvcmVjLW51bWJlcj48Zm9yZWln
bi1rZXlzPjxrZXkgYXBwPSJFTiIgZGItaWQ9IjAwd3d6MnJ0aHByMjJxZXJwZnJwenZkbmZ4dHc5
cno5cHQyciIgdGltZXN0YW1wPSIxNTcxNDEzMzMzIj4yNTc8L2tleT48L2ZvcmVpZ24ta2V5cz48
cmVmLXR5cGUgbmFtZT0iSm91cm5hbCBBcnRpY2xlIj4xNzwvcmVmLXR5cGU+PGNvbnRyaWJ1dG9y
cz48YXV0aG9ycz48YXV0aG9yPkxpZGVnYWFyZCwgTC4gUC48L2F1dGhvcj48YXV0aG9yPkhhbnNl
biwgQS4gTC48L2F1dGhvcj48YXV0aG9yPkpvaGFuc2VuLCBOLiBCLjwvYXV0aG9yPjxhdXRob3I+
V2l0dGUsIEQuIFIuPC9hdXRob3I+PGF1dGhvcj5CcmFnZSwgUy48L2F1dGhvcj48YXV0aG9yPkxh
dXJpdHplbiwgVC48L2F1dGhvcj48YXV0aG9yPkpvcmdlbnNlbiwgTS4gRS48L2F1dGhvcj48YXV0
aG9yPkNocmlzdGVuc2VuLCBELiBMLjwvYXV0aG9yPjxhdXRob3I+RmFlcmNoLCBLLjwvYXV0aG9y
PjwvYXV0aG9ycz48L2NvbnRyaWJ1dG9ycz48YXV0aC1hZGRyZXNzPlN0ZW5vIERpYWJldGVzIENl
bnRlciBBL1MsIE5pZWxzIFN0ZWVuc2VucyBWZWogNiwgREstMjgyMCwgR2VudG9mdGUsIERlbm1h
cmsuIGxwaWxAc3Rlbm8uZGsuJiN4RDtEZXBhcnRtZW50IG9mIFB1YmxpYyBIZWFsdGggLSBJbnN0
aXR1dGUgb2YgR2VuZXJhbCBNZWRpY2FsIFByYWN0aWNlLCBBYXJodXMgVW5pdmVyc2l0eSwgQWFy
aHVzLCBEZW5tYXJrLiYjeEQ7U3Rlbm8gRGlhYmV0ZXMgQ2VudGVyIEEvUywgTmllbHMgU3RlZW5z
ZW5zIFZlaiA2LCBESy0yODIwLCBHZW50b2Z0ZSwgRGVubWFyay4mI3hEO0RhbmlzaCBEaWFiZXRl
cyBBY2FkZW15LCBPZGVuc2UsIERlbm1hcmsuJiN4RDtNUkMgRXBpZGVtaW9sb2d5IFVuaXQsIFVu
aXZlcnNpdHkgb2YgQ2FtYnJpZGdlLCBDYW1icmlkZ2UsIFVLLiYjeEQ7TmF0aW9uYWwgSW5zdGl0
dXRlIG9mIFB1YmxpYyBIZWFsdGgsIFVuaXZlcnNpdHkgb2YgU291dGhlcm4gRGVubWFyaywgT2Rl
bnNlLCBEZW5tYXJrLiYjeEQ7U2VjdGlvbiBvZiBHbG9iYWwgSGVhbHRoLCBVbml2ZXJzaXR5IG9m
IENvcGVuaGFnZW4sIENvcGVuaGFnZW4sIERlbm1hcmsuPC9hdXRoLWFkZHJlc3M+PHRpdGxlcz48
dGl0bGU+UGh5c2ljYWwgYWN0aXZpdHkgZW5lcmd5IGV4cGVuZGl0dXJlIHZzIGNhcmRpb3Jlc3Bp
cmF0b3J5IGZpdG5lc3MgbGV2ZWwgaW4gaW1wYWlyZWQgZ2x1Y29zZSBtZXRhYm9saXNtPC90aXRs
ZT48c2Vjb25kYXJ5LXRpdGxlPkRpYWJldG9sb2dpYTwvc2Vjb25kYXJ5LXRpdGxlPjxhbHQtdGl0
bGU+RGlhYmV0b2xvZ2lhPC9hbHQtdGl0bGU+PC90aXRsZXM+PHBlcmlvZGljYWw+PGZ1bGwtdGl0
bGU+RGlhYmV0b2xvZ2lhPC9mdWxsLXRpdGxlPjxhYmJyLTE+RGlhYmV0b2xvZ2lhPC9hYmJyLTE+
PC9wZXJpb2RpY2FsPjxhbHQtcGVyaW9kaWNhbD48ZnVsbC10aXRsZT5EaWFiZXRvbG9naWE8L2Z1
bGwtdGl0bGU+PGFiYnItMT5EaWFiZXRvbG9naWE8L2FiYnItMT48L2FsdC1wZXJpb2RpY2FsPjxw
YWdlcz4yNzA5LTE3PC9wYWdlcz48dm9sdW1lPjU4PC92b2x1bWU+PG51bWJlcj4xMjwvbnVtYmVy
PjxlZGl0aW9uPjIwMTUvMDkvMDg8L2VkaXRpb24+PGtleXdvcmRzPjxrZXl3b3JkPkFkdWx0PC9r
ZXl3b3JkPjxrZXl3b3JkPkFnZWQ8L2tleXdvcmQ+PGtleXdvcmQ+QW5hZXJvYmljIFRocmVzaG9s
ZDwva2V5d29yZD48a2V5d29yZD5CbG9vZCBHbHVjb3NlL21ldGFib2xpc208L2tleXdvcmQ+PGtl
eXdvcmQ+Qm9keSBDb21wb3NpdGlvbjwva2V5d29yZD48a2V5d29yZD5DYXJkaW92YXNjdWxhciBQ
aHlzaW9sb2dpY2FsIFBoZW5vbWVuYTwva2V5d29yZD48a2V5d29yZD5Db2hvcnQgU3R1ZGllczwv
a2V5d29yZD48a2V5d29yZD5Dcm9zcy1TZWN0aW9uYWwgU3R1ZGllczwva2V5d29yZD48a2V5d29y
ZD5EaWFiZXRlcyBNZWxsaXR1cywgVHlwZSAyL21ldGFib2xpc208L2tleXdvcmQ+PGtleXdvcmQ+
KkVuZXJneSBNZXRhYm9saXNtPC9rZXl3b3JkPjxrZXl3b3JkPkZlbWFsZTwva2V5d29yZD48a2V5
d29yZD5HbHVjb3NlLyptZXRhYm9saXNtPC9rZXl3b3JkPjxrZXl3b3JkPkdsdWNvc2UgSW50b2xl
cmFuY2UvbWV0YWJvbGlzbTwva2V5d29yZD48a2V5d29yZD5HbHVjb3NlIFRvbGVyYW5jZSBUZXN0
PC9rZXl3b3JkPjxrZXl3b3JkPkh1bWFuczwva2V5d29yZD48a2V5d29yZD5JbnN1bGluIFJlc2lz
dGFuY2U8L2tleXdvcmQ+PGtleXdvcmQ+TG9uZ2l0dWRpbmFsIFN0dWRpZXM8L2tleXdvcmQ+PGtl
eXdvcmQ+TWFsZTwva2V5d29yZD48a2V5d29yZD5NaWRkbGUgQWdlZDwva2V5d29yZD48a2V5d29y
ZD4qUGh5c2ljYWwgRml0bmVzczwva2V5d29yZD48a2V5d29yZD5CZXRhIGNlbGwgZnVuY3Rpb248
L2tleXdvcmQ+PGtleXdvcmQ+Q2FyZGlvcmVzcGlyYXRvcnkgZml0bmVzczwva2V5d29yZD48a2V5
d29yZD5FbmVyZ3kgZXhwZW5kaXR1cmU8L2tleXdvcmQ+PGtleXdvcmQ+SW5zdWxpbiBzZW5zaXRp
dml0eTwva2V5d29yZD48a2V5d29yZD5NYXhpbXVtIG94eWdlbiB1cHRha2U8L2tleXdvcmQ+PGtl
eXdvcmQ+UGh5c2ljYWwgYWN0aXZpdHk8L2tleXdvcmQ+PGtleXdvcmQ+UHJlZGlhYmV0ZXM8L2tl
eXdvcmQ+PGtleXdvcmQ+VHlwZSAyIGRpYWJldGVzPC9rZXl3b3JkPjwva2V5d29yZHM+PGRhdGVz
Pjx5ZWFyPjIwMTU8L3llYXI+PHB1Yi1kYXRlcz48ZGF0ZT5EZWM8L2RhdGU+PC9wdWItZGF0ZXM+
PC9kYXRlcz48aXNibj4wMDEyLTE4Nng8L2lzYm4+PGFjY2Vzc2lvbi1udW0+MjYzNDI1OTY8L2Fj
Y2Vzc2lvbi1udW0+PHVybHM+PHJlbGF0ZWQtdXJscz48dXJsPjxzdHlsZSBmYWNlPSJ1bmRlcmxp
bmUiIGZvbnQ9ImRlZmF1bHQiIHNpemU9IjEwMCUiPmh0dHBzOi8vbGluay5zcHJpbmdlci5jb20v
Y29udGVudC9wZGYvMTAuMTAwNyUyRnMwMDEyNS0wMTUtMzczOC14LnBkZjwvc3R5bGU+PC91cmw+
PC9yZWxhdGVkLXVybHM+PC91cmxzPjxlbGVjdHJvbmljLXJlc291cmNlLW51bT4xMC4xMDA3L3Mw
MDEyNS0wMTUtMzczOC14PC9lbGVjdHJvbmljLXJlc291cmNlLW51bT48cmVtb3RlLWRhdGFiYXNl
LXByb3ZpZGVyPk5MTTwvcmVtb3RlLWRhdGFiYXNlLXByb3ZpZGVyPjxsYW5ndWFnZT5lbmc8L2xh
bmd1YWdlPjwvcmVjb3JkPjwvQ2l0ZT48L0VuZE5vdGU+AG==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EYW5pZWxlPC9BdXRob3I+PFllYXI+MjAxNTwvWWVhcj48
UmVjTnVtPjI2ODwvUmVjTnVtPjxEaXNwbGF5VGV4dD4oMTUsIDI5LCA3MCwgNzEpPC9EaXNwbGF5
VGV4dD48cmVjb3JkPjxyZWMtbnVtYmVyPjI2ODwvcmVjLW51bWJlcj48Zm9yZWlnbi1rZXlzPjxr
ZXkgYXBwPSJFTiIgZGItaWQ9IjAwd3d6MnJ0aHByMjJxZXJwZnJwenZkbmZ4dHc5cno5cHQyciIg
dGltZXN0YW1wPSIxNTcxNDEzMzMzIj4yNjg8L2tleT48L2ZvcmVpZ24ta2V5cz48cmVmLXR5cGUg
bmFtZT0iSm91cm5hbCBBcnRpY2xlIj4xNzwvcmVmLXR5cGU+PGNvbnRyaWJ1dG9ycz48YXV0aG9y
cz48YXV0aG9yPkRhbmllbGUsIEcuPC9hdXRob3I+PGF1dGhvcj5XaW5uaWVyLCBELjwvYXV0aG9y
PjxhdXRob3I+TWFyaSwgQS48L2F1dGhvcj48YXV0aG9yPkJydWRlciwgSi48L2F1dGhvcj48YXV0
aG9yPkZvdXJjYXVkb3QsIE0uPC9hdXRob3I+PGF1dGhvcj5QZW5nb3UsIFouPC9hdXRob3I+PGF1
dGhvcj5UcmlwYXRoeSwgRC48L2F1dGhvcj48YXV0aG9yPkplbmtpbnNvbiwgQy48L2F1dGhvcj48
YXV0aG9yPkZvbGxpLCBGLjwvYXV0aG9yPjwvYXV0aG9ycz48L2NvbnRyaWJ1dG9ycz48YXV0aC1h
ZGRyZXNzPkRlcGFydG1lbnQgb2YgTWVkaWNpbmUsIERpYWJldGVzIERpdmlzaW9uLCBVbml2ZXJz
aXR5IG9mIFRleGFzIEhlYWx0aCBTY2llbmNlIENlbnRlciBhdCBTYW4gQW50b25pbywgU2FuIEFu
dG9uaW8sIFRYLiYjeEQ7SW5zdGl0dXRlIG9mIE5ldXJvc2NpZW5jZSwgTmF0aW9uYWwgUmVzZWFy
Y2ggQ291bmNpbCwgUGFkdWEsIEl0YWx5LiYjeEQ7RGVwYXJ0bWVudCBvZiBNZWRpY2luZSwgVW5p
dmVyc2l0eSBvZiBUZXhhcyBIZWFsdGggU2NpZW5jZSBDZW50ZXIgYXQgU2FuIEFudG9uaW8sIFNh
biBBbnRvbmlvLCBUWC4mI3hEO0RlcGFydG1lbnQgb2YgTWVkaWNpbmUsIERpYWJldGVzIERpdmlz
aW9uLCBVbml2ZXJzaXR5IG9mIFRleGFzIEhlYWx0aCBTY2llbmNlIENlbnRlciBhdCBTYW4gQW50
b25pbywgU2FuIEFudG9uaW8sIFRYIERlcGFydGFtZW50byBkZSBDbGluaWNhIE1lZGljYSwgRmFj
dWxkYWRlIGRlIENpZW5jaWFzIE1lZGljYXMsIE9iZXNpdHkgYW5kIENvbW9yYmlkaXRpZXMgUmVz
ZWFyY2ggQ2VudGVyLCBVbml2ZXJzaWRhZGUgRXN0YWR1YWwgZGUgQ2FtcGluYXMsIENhbXBpbmFz
LCBCcmF6aWwgZm9sbGlAdXRoc2NzYS5lZHUuPC9hdXRoLWFkZHJlc3M+PHRpdGxlcz48dGl0bGU+
U2NsZXJvc3RpbiBhbmQgSW5zdWxpbiBSZXNpc3RhbmNlIGluIFByZWRpYWJldGVzOiBFdmlkZW5j
ZSBvZiBhIENyb3NzIFRhbGsgQmV0d2VlbiBCb25lIGFuZCBHbHVjb3NlIE1ldGFib2xpc208L3Rp
dGxlPjxzZWNvbmRhcnktdGl0bGU+RGlhYmV0ZXMgQ2FyZTwvc2Vjb25kYXJ5LXRpdGxlPjxhbHQt
dGl0bGU+RGlhYmV0ZXMgY2FyZTwvYWx0LXRpdGxlPjwvdGl0bGVzPjxwZXJpb2RpY2FsPjxmdWxs
LXRpdGxlPkRpYWJldGVzIENhcmU8L2Z1bGwtdGl0bGU+PGFiYnItMT5EaWFiZXRlcyBjYXJlPC9h
YmJyLTE+PC9wZXJpb2RpY2FsPjxhbHQtcGVyaW9kaWNhbD48ZnVsbC10aXRsZT5EaWFiZXRlcyBD
YXJlPC9mdWxsLXRpdGxlPjxhYmJyLTE+RGlhYmV0ZXMgY2FyZTwvYWJici0xPjwvYWx0LXBlcmlv
ZGljYWw+PHBhZ2VzPjE1MDktMTc8L3BhZ2VzPjx2b2x1bWU+Mzg8L3ZvbHVtZT48bnVtYmVyPjg8
L251bWJlcj48ZWRpdGlvbj4yMDE1LzA2LzE5PC9lZGl0aW9uPjxrZXl3b3Jkcz48a2V5d29yZD5B
YnNvcnB0aW9tZXRyeSwgUGhvdG9uPC9rZXl3b3JkPjxrZXl3b3JkPkFkaXBvc2UgVGlzc3VlL21l
dGFib2xpc208L2tleXdvcmQ+PGtleXdvcmQ+QWR1bHQ8L2tleXdvcmQ+PGtleXdvcmQ+Qmxvb2Qg
R2x1Y29zZS8qbWV0YWJvbGlzbTwva2V5d29yZD48a2V5d29yZD5Cb25lIERlbnNpdHkvcGh5c2lv
bG9neTwva2V5d29yZD48a2V5d29yZD5Cb25lIE1vcnBob2dlbmV0aWMgUHJvdGVpbnMvKm1ldGFi
b2xpc208L2tleXdvcmQ+PGtleXdvcmQ+Qm9uZSBhbmQgQm9uZXMvKm1ldGFib2xpc208L2tleXdv
cmQ+PGtleXdvcmQ+Q3Jvc3MtU2VjdGlvbmFsIFN0dWRpZXM8L2tleXdvcmQ+PGtleXdvcmQ+RmFz
dGluZy9ibG9vZDwva2V5d29yZD48a2V5d29yZD5GZW1hbGU8L2tleXdvcmQ+PGtleXdvcmQ+R2Vu
ZXRpYyBNYXJrZXJzPC9rZXl3b3JkPjxrZXl3b3JkPkdsdWNvc2UgQ2xhbXAgVGVjaG5pcXVlPC9r
ZXl3b3JkPjxrZXl3b3JkPkdsdWNvc2UgSW50b2xlcmFuY2UvYmxvb2Q8L2tleXdvcmQ+PGtleXdv
cmQ+R2x1Y29zZSBUb2xlcmFuY2UgVGVzdDwva2V5d29yZD48a2V5d29yZD5IdW1hbnM8L2tleXdv
cmQ+PGtleXdvcmQ+SW5zdWxpbi9ibG9vZDwva2V5d29yZD48a2V5d29yZD5JbnN1bGluIFJlc2lz
dGFuY2UvKnBoeXNpb2xvZ3k8L2tleXdvcmQ+PGtleXdvcmQ+SW5zdWxpbi1TZWNyZXRpbmcgQ2Vs
bHMvbWV0YWJvbGlzbTwva2V5d29yZD48a2V5d29yZD5MaXZlci9tZXRhYm9saXNtPC9rZXl3b3Jk
PjxrZXl3b3JkPk1hbGU8L2tleXdvcmQ+PGtleXdvcmQ+TWlkZGxlIEFnZWQ8L2tleXdvcmQ+PGtl
eXdvcmQ+TXVzY2xlLCBTa2VsZXRhbC9tZXRhYm9saXNtPC9rZXl3b3JkPjxrZXl3b3JkPlByZWRp
YWJldGljIFN0YXRlLypibG9vZDwva2V5d29yZD48L2tleXdvcmRzPjxkYXRlcz48eWVhcj4yMDE1
PC95ZWFyPjxwdWItZGF0ZXM+PGRhdGU+QXVnPC9kYXRlPjwvcHViLWRhdGVzPjwvZGF0ZXM+PGlz
Ym4+MDE0OS01OTkyPC9pc2JuPjxhY2Nlc3Npb24tbnVtPjI2MDg0MzQ0PC9hY2Nlc3Npb24tbnVt
Pjx1cmxzPjxyZWxhdGVkLXVybHM+PHVybD48c3R5bGUgZmFjZT0idW5kZXJsaW5lIiBmb250PSJk
ZWZhdWx0IiBzaXplPSIxMDAlIj5odHRwczovL2NhcmUuZGlhYmV0ZXNqb3VybmFscy5vcmcvY29u
dGVudC9kaWFjYXJlLzM4LzgvMTUwOS5mdWxsLnBkZjwvc3R5bGU+PC91cmw+PC9yZWxhdGVkLXVy
bHM+PC91cmxzPjxlbGVjdHJvbmljLXJlc291cmNlLW51bT4xMC4yMzM3L2RjMTQtMjk4OTwvZWxl
Y3Ryb25pYy1yZXNvdXJjZS1udW0+PHJlbW90ZS1kYXRhYmFzZS1wcm92aWRlcj5OTE08L3JlbW90
ZS1kYXRhYmFzZS1wcm92aWRlcj48bGFuZ3VhZ2U+ZW5nPC9sYW5ndWFnZT48L3JlY29yZD48L0Np
dGU+PENpdGU+PEF1dGhvcj5Cb25uZWZvbmQ8L0F1dGhvcj48WWVhcj4yMDE1PC9ZZWFyPjxSZWNO
dW0+MTg8L1JlY051bT48cmVjb3JkPjxyZWMtbnVtYmVyPjE4PC9yZWMtbnVtYmVyPjxmb3JlaWdu
LWtleXM+PGtleSBhcHA9IkVOIiBkYi1pZD0iYWRyMnh2ZHJnOTJhdjZlcmVkcHZwYTVoenYwMGYy
ZHMwZTJ3IiB0aW1lc3RhbXA9IjE2MjM0MjMwMzUiPjE4PC9rZXk+PC9mb3JlaWduLWtleXM+PHJl
Zi10eXBlIG5hbWU9IkpvdXJuYWwgQXJ0aWNsZSI+MTc8L3JlZi10eXBlPjxjb250cmlidXRvcnM+
PGF1dGhvcnM+PGF1dGhvcj5Cb25uZWZvbmQsIEEuPC9hdXRob3I+PGF1dGhvcj5ZZW5nbywgTC48
L2F1dGhvcj48YXV0aG9yPkxlIE1heSwgQy48L2F1dGhvcj48YXV0aG9yPkZ1bWVyb24sIEYuPC9h
dXRob3I+PGF1dGhvcj5NYXJyZSwgTS48L2F1dGhvcj48YXV0aG9yPkJhbGthdSwgQi48L2F1dGhv
cj48YXV0aG9yPkNoYXJwZW50aWVyLCBHLjwvYXV0aG9yPjxhdXRob3I+RnJhbmMsIFMuPC9hdXRo
b3I+PGF1dGhvcj5Gcm9ndWVsLCBQLjwvYXV0aG9yPjxhdXRob3I+Q2FyaW91LCBCLjwvYXV0aG9y
PjwvYXV0aG9ycz48L2NvbnRyaWJ1dG9ycz48YXV0aC1hZGRyZXNzPkV1cm9wZWFuIEdlbm9taWMg
SW5zdGl0dXRlIGZvciBEaWFiZXRlcyAoRUdJRCksIEZSIDM1MDgsIExpbGxlLCBGcmFuY2UuPC9h
dXRoLWFkZHJlc3M+PHRpdGxlcz48dGl0bGU+VGhlIGxvc3Mtb2YtZnVuY3Rpb24gUENTSzkgcC5S
NDZMIGdlbmV0aWMgdmFyaWFudCBkb2VzIG5vdCBhbHRlciBnbHVjb3NlIGhvbWVvc3Rhc2lzPC90
aXRsZT48c2Vjb25kYXJ5LXRpdGxlPkRpYWJldG9sb2dpYTwvc2Vjb25kYXJ5LXRpdGxlPjxhbHQt
dGl0bGU+RGlhYmV0b2xvZ2lhPC9hbHQtdGl0bGU+PC90aXRsZXM+PHBhZ2VzPjIwNTEtNTwvcGFn
ZXM+PHZvbHVtZT41ODwvdm9sdW1lPjxudW1iZXI+OTwvbnVtYmVyPjxlZGl0aW9uPjIwMTUvMDYv
MDg8L2VkaXRpb24+PGtleXdvcmRzPjxrZXl3b3JkPkFkdWx0PC9rZXl3b3JkPjxrZXl3b3JkPkFn
ZSBGYWN0b3JzPC9rZXl3b3JkPjxrZXl3b3JkPkJsb29kIEdsdWNvc2UvKm1ldGFib2xpc208L2tl
eXdvcmQ+PGtleXdvcmQ+Qm9keSBNYXNzIEluZGV4PC9rZXl3b3JkPjxrZXl3b3JkPkNob2xlc3Rl
cm9sL2Jsb29kL21ldGFib2xpc208L2tleXdvcmQ+PGtleXdvcmQ+RGlhYmV0ZXMgTWVsbGl0dXMs
IFR5cGUgMi8qYmxvb2Q8L2tleXdvcmQ+PGtleXdvcmQ+RmVtYWxlPC9rZXl3b3JkPjxrZXl3b3Jk
PkZyYW5jZTwva2V5d29yZD48a2V5d29yZD4qR2VuZSBFeHByZXNzaW9uIFJlZ3VsYXRpb248L2tl
eXdvcmQ+PGtleXdvcmQ+KkdlbmV0aWMgVmFyaWF0aW9uPC9rZXl3b3JkPjxrZXl3b3JkPkdlbm90
eXBlPC9rZXl3b3JkPjxrZXl3b3JkPkhvbWVvc3Rhc2lzPC9rZXl3b3JkPjxrZXl3b3JkPkh1bWFu
czwva2V5d29yZD48a2V5d29yZD5Mb25naXR1ZGluYWwgU3R1ZGllczwva2V5d29yZD48a2V5d29y
ZD5NYWxlPC9rZXl3b3JkPjxrZXl3b3JkPk1pZGRsZSBBZ2VkPC9rZXl3b3JkPjxrZXl3b3JkPlBy
b3Byb3RlaW4gQ29udmVydGFzZSA5PC9rZXl3b3JkPjxrZXl3b3JkPlByb3Byb3RlaW4gQ29udmVy
dGFzZXMvYW50YWdvbmlzdHMgJmFtcDsgaW5oaWJpdG9ycy8qYmxvb2QvKmdlbmV0aWNzPC9rZXl3
b3JkPjxrZXl3b3JkPlByb3NwZWN0aXZlIFN0dWRpZXM8L2tleXdvcmQ+PGtleXdvcmQ+UmVncmVz
c2lvbiBBbmFseXNpczwva2V5d29yZD48a2V5d29yZD5SaXNrIEZhY3RvcnM8L2tleXdvcmQ+PGtl
eXdvcmQ+U2VyaW5lIEVuZG9wZXB0aWRhc2VzLypibG9vZC8qZ2VuZXRpY3M8L2tleXdvcmQ+PGtl
eXdvcmQ+U2V4IEZhY3RvcnM8L2tleXdvcmQ+PC9rZXl3b3Jkcz48ZGF0ZXM+PHllYXI+MjAxNTwv
eWVhcj48cHViLWRhdGVzPjxkYXRlPlNlcDwvZGF0ZT48L3B1Yi1kYXRlcz48L2RhdGVzPjxpc2Ju
PjAwMTItMTg2eDwvaXNibj48YWNjZXNzaW9uLW51bT4yNjA0OTQwMzwvYWNjZXNzaW9uLW51bT48
dXJscz48cmVsYXRlZC11cmxzPjx1cmw+PHN0eWxlIGZhY2U9InVuZGVybGluZSIgZm9udD0iZGVm
YXVsdCIgc2l6ZT0iMTAwJSI+aHR0cHM6Ly9saW5rLnNwcmluZ2VyLmNvbS9jb250ZW50L3BkZi8x
MC4xMDA3JTJGczAwMTI1LTAxNS0zNjU5LTgucGRmPC9zdHlsZT48L3VybD48L3JlbGF0ZWQtdXJs
cz48L3VybHM+PGVsZWN0cm9uaWMtcmVzb3VyY2UtbnVtPjEwLjEwMDcvczAwMTI1LTAxNS0zNjU5
LTg8L2VsZWN0cm9uaWMtcmVzb3VyY2UtbnVtPjxyZW1vdGUtZGF0YWJhc2UtcHJvdmlkZXI+TkxN
PC9yZW1vdGUtZGF0YWJhc2UtcHJvdmlkZXI+PGxhbmd1YWdlPmVuZzwvbGFuZ3VhZ2U+PC9yZWNv
cmQ+PC9DaXRlPjxDaXRlPjxBdXRob3I+U3RyYW5kPC9BdXRob3I+PFllYXI+MjAxNTwvWWVhcj48
UmVjTnVtPjU5PC9SZWNOdW0+PHJlY29yZD48cmVjLW51bWJlcj41OTwvcmVjLW51bWJlcj48Zm9y
ZWlnbi1rZXlzPjxrZXkgYXBwPSJFTiIgZGItaWQ9ImFkcjJ4dmRyZzkyYXY2ZXJlZHB2cGE1aHp2
MDBmMmRzMGUydyIgdGltZXN0YW1wPSIxNjIzNDIzMDM1Ij41OTwva2V5PjwvZm9yZWlnbi1rZXlz
PjxyZWYtdHlwZSBuYW1lPSJKb3VybmFsIEFydGljbGUiPjE3PC9yZWYtdHlwZT48Y29udHJpYnV0
b3JzPjxhdXRob3JzPjxhdXRob3I+U3RyYW5kLCBMLiBCLjwvYXV0aG9yPjxhdXRob3I+Q2FybmV0
aG9uLCBNLjwvYXV0aG9yPjxhdXRob3I+QmlnZ3MsIE0uIEwuPC9hdXRob3I+PGF1dGhvcj5Eam91
c3NlLCBMLjwvYXV0aG9yPjxhdXRob3I+S2FwbGFuLCBSLiBDLjwvYXV0aG9yPjxhdXRob3I+U2lz
Y292aWNrLCBELiBTLjwvYXV0aG9yPjxhdXRob3I+Um9iYmlucywgSi4gQS48L2F1dGhvcj48YXV0
aG9yPlJlZGxpbmUsIFMuPC9hdXRob3I+PGF1dGhvcj5QYXRlbCwgUy4gUi48L2F1dGhvcj48YXV0
aG9yPkphbnN6a3ksIEkuPC9hdXRob3I+PGF1dGhvcj5NdWthbWFsLCBLLiBKLjwvYXV0aG9yPjwv
YXV0aG9ycz48L2NvbnRyaWJ1dG9ycz48YXV0aC1hZGRyZXNzPkJldGggSXNyYWVsIERlYWNvbmVz
cyBNZWRpY2FsIENlbnRlciwgRGVwYXJ0bWVudCBvZiBNZWRpY2luZSwgQm9zdG9uLCBNQSBEZXBh
cnRtZW50IG9mIE51dHJpdGlvbiwgSGFydmFyZCBTY2hvb2wgb2YgUHVibGljIEhlYWx0aCwgQm9z
dG9uLCBNQSBEZXBhcnRtZW50IG9mIFB1YmxpYyBIZWFsdGggYW5kIEdlbmVyYWwgUHJhY3RpY2Us
IE5vcndlZ2lhbiBVbml2ZXJzaXR5IG9mIFNjaWVuY2UgYW5kIFRlY2hub2xvZ3ksIFRyb25kaGVp
bSwgTm9yd2F5IGxpbm4uYi5zdHJhbmRAbnRudS5uby4mI3hEO0RlcGFydG1lbnQgb2YgUHJldmVu
dGl2ZSBNZWRpY2luZSwgRmVpbmJlcmcgU2Nob29sIG9mIE1lZGljaW5lLCBOb3J0aHdlc3Rlcm4g
VW5pdmVyc2l0eSwgQ2hpY2FnbywgSUwuJiN4RDtEZXBhcnRtZW50IG9mIEJpb3N0YXRpc3RpY3Ms
IFVuaXZlcnNpdHkgb2YgV2FzaGluZ3RvbiwgU2VhdHRsZSwgV0EuJiN4RDtEZXBhcnRtZW50IG9m
IE1lZGljaW5lLCBEaXZpc2lvbiBvZiBBZ2luZywgQnJpZ2hhbSBhbmQgV29tZW4mYXBvcztzIEhv
c3BpdGFsLCBIYXJ2YXJkIE1lZGljYWwgU2Nob29sLCBhbmQgQm9zdG9uIFZldGVyYW5zIEhlYWx0
aGNhcmUsIEJvc3RvbiwgTUEuJiN4RDtEZXBhcnRtZW50IG9mIEVwaWRlbWlvbG9neSAmYW1wOyBQ
b3B1bGF0aW9uIEhlYWx0aCwgQWxiZXJ0IEVpbnN0ZWluIENvbGxlZ2Ugb2YgTWVkaWNpbmUsIEJy
b254LCBOWS4mI3hEO0NhcmRpb3Zhc2N1bGFyIEhlYWx0aCBSZXNlYXJjaCBVbml0LCBEZXBhcnRt
ZW50cyBvZiBNZWRpY2luZSBhbmQgRXBpZGVtaW9sb2d5LCBVbml2ZXJzaXR5IG9mIFdhc2hpbmd0
b24sIFNlYXR0bGUsIFdBLiYjeEQ7VW5pdmVyc2l0eSBvZiBDYWxpZm9ybmlhLCBEYXZpcywgU2Fj
cmFtZW50bywgQ0EuJiN4RDtCZXRoIElzcmFlbCBEZWFjb25lc3MgTWVkaWNhbCBDZW50ZXIsIERl
cGFydG1lbnQgb2YgTWVkaWNpbmUsIEJvc3RvbiwgTUEgRGl2aXNpb24gb2YgU2xlZXAgYW5kIENp
cmNhZGlhbiBEaXNvcmRlcnMsIEJyaWdoYW0gYW5kIFdvbWVuJmFwb3M7cyBIb3NwaXRhbCwgQm9z
dG9uLCBNQS4mI3hEO0RlcGFydG1lbnQgb2YgUHVibGljIEhlYWx0aCBhbmQgR2VuZXJhbCBQcmFj
dGljZSwgTm9yd2VnaWFuIFVuaXZlcnNpdHkgb2YgU2NpZW5jZSBhbmQgVGVjaG5vbG9neSwgVHJv
bmRoZWltLCBOb3J3YXkgRGVwYXJ0bWVudCBvZiBQdWJsaWMgSGVhbHRoIFNjaWVuY2VzLCBLYXJv
bGluc2thIEluc3RpdHV0ZXQsIFN0b2NraG9sbSwgU3dlZGVuLiYjeEQ7QmV0aCBJc3JhZWwgRGVh
Y29uZXNzIE1lZGljYWwgQ2VudGVyLCBEZXBhcnRtZW50IG9mIE1lZGljaW5lLCBCb3N0b24sIE1B
IERlcGFydG1lbnQgb2YgTnV0cml0aW9uLCBIYXJ2YXJkIFNjaG9vbCBvZiBQdWJsaWMgSGVhbHRo
LCBCb3N0b24sIE1BLjwvYXV0aC1hZGRyZXNzPjx0aXRsZXM+PHRpdGxlPlNsZWVwIERpc3R1cmJh
bmNlcyBhbmQgR2x1Y29zZSBNZXRhYm9saXNtIGluIE9sZGVyIEFkdWx0czogVGhlIENhcmRpb3Zh
c2N1bGFyIEhlYWx0aCBTdHVkeTwvdGl0bGU+PHNlY29uZGFyeS10aXRsZT5EaWFiZXRlcyBDYXJl
PC9zZWNvbmRhcnktdGl0bGU+PGFsdC10aXRsZT5EaWFiZXRlcyBjYXJlPC9hbHQtdGl0bGU+PC90
aXRsZXM+PHBhZ2VzPjIwNTAtODwvcGFnZXM+PHZvbHVtZT4zODwvdm9sdW1lPjxudW1iZXI+MTE8
L251bWJlcj48ZWRpdGlvbj4yMDE1LzA5LzE5PC9lZGl0aW9uPjxrZXl3b3Jkcz48a2V5d29yZD5B
ZHVsdDwva2V5d29yZD48a2V5d29yZD5BZ2VkPC9rZXl3b3JkPjxrZXl3b3JkPkJsb29kIEdsdWNv
c2UvKm1ldGFib2xpc208L2tleXdvcmQ+PGtleXdvcmQ+Q2FyZGlvdmFzY3VsYXIgU3lzdGVtL3Bo
eXNpb3BhdGhvbG9neTwva2V5d29yZD48a2V5d29yZD5Dcm9zcy1TZWN0aW9uYWwgU3R1ZGllczwv
a2V5d29yZD48a2V5d29yZD5EaWFiZXRlcyBNZWxsaXR1cywgVHlwZSAyLyplcGlkZW1pb2xvZ3k8
L2tleXdvcmQ+PGtleXdvcmQ+RmFzdGluZzwva2V5d29yZD48a2V5d29yZD5GZW1hbGU8L2tleXdv
cmQ+PGtleXdvcmQ+R2x1Y29zZSBUb2xlcmFuY2UgVGVzdDwva2V5d29yZD48a2V5d29yZD5IdW1h
bnM8L2tleXdvcmQ+PGtleXdvcmQ+SW5jaWRlbmNlPC9rZXl3b3JkPjxrZXl3b3JkPkluc3VsaW4v
Ymxvb2Q8L2tleXdvcmQ+PGtleXdvcmQ+Kkluc3VsaW4gUmVzaXN0YW5jZTwva2V5d29yZD48a2V5
d29yZD5NYWxlPC9rZXl3b3JkPjxrZXl3b3JkPk1pZGRsZSBBZ2VkPC9rZXl3b3JkPjxrZXl3b3Jk
PlNsZWVwIEFwbmVhIFN5bmRyb21lcy8qZXBpZGVtaW9sb2d5PC9rZXl3b3JkPjxrZXl3b3JkPlNs
ZWVwIEluaXRpYXRpb24gYW5kIE1haW50ZW5hbmNlIERpc29yZGVycy9lcGlkZW1pb2xvZ3kvbWV0
YWJvbGlzbTwva2V5d29yZD48a2V5d29yZD5Tbm9yaW5nL2VwaWRlbWlvbG9neS9tZXRhYm9saXNt
PC9rZXl3b3JkPjxrZXl3b3JkPlVuaXRlZCBTdGF0ZXMvZXBpZGVtaW9sb2d5PC9rZXl3b3JkPjwv
a2V5d29yZHM+PGRhdGVzPjx5ZWFyPjIwMTU8L3llYXI+PHB1Yi1kYXRlcz48ZGF0ZT5Ob3Y8L2Rh
dGU+PC9wdWItZGF0ZXM+PC9kYXRlcz48aXNibj4wMTQ5LTU5OTI8L2lzYm4+PGFjY2Vzc2lvbi1u
dW0+MjYzODQzOTA8L2FjY2Vzc2lvbi1udW0+PHVybHM+PHJlbGF0ZWQtdXJscz48dXJsPjxzdHls
ZSBmYWNlPSJ1bmRlcmxpbmUiIGZvbnQ9ImRlZmF1bHQiIHNpemU9IjEwMCUiPmh0dHBzOi8vd3d3
Lm5jYmkubmxtLm5paC5nb3YvcG1jL2FydGljbGVzL1BNQzQ2MTM5MTYvcGRmL2RjMTUwMTM3LnBk
Zjwvc3R5bGU+PC91cmw+PC9yZWxhdGVkLXVybHM+PC91cmxzPjxjdXN0b20yPlBNQzQ2MTM5MTY8
L2N1c3RvbTI+PGVsZWN0cm9uaWMtcmVzb3VyY2UtbnVtPjEwLjIzMzcvZGMxNS0wMTM3PC9lbGVj
dHJvbmljLXJlc291cmNlLW51bT48cmVtb3RlLWRhdGFiYXNlLXByb3ZpZGVyPk5MTTwvcmVtb3Rl
LWRhdGFiYXNlLXByb3ZpZGVyPjxsYW5ndWFnZT5lbmc8L2xhbmd1YWdlPjwvcmVjb3JkPjwvQ2l0
ZT48Q2l0ZT48QXV0aG9yPkxpZGVnYWFyZDwvQXV0aG9yPjxZZWFyPjIwMTU8L1llYXI+PFJlY051
bT4yNTc8L1JlY051bT48cmVjb3JkPjxyZWMtbnVtYmVyPjI1NzwvcmVjLW51bWJlcj48Zm9yZWln
bi1rZXlzPjxrZXkgYXBwPSJFTiIgZGItaWQ9IjAwd3d6MnJ0aHByMjJxZXJwZnJwenZkbmZ4dHc5
cno5cHQyciIgdGltZXN0YW1wPSIxNTcxNDEzMzMzIj4yNTc8L2tleT48L2ZvcmVpZ24ta2V5cz48
cmVmLXR5cGUgbmFtZT0iSm91cm5hbCBBcnRpY2xlIj4xNzwvcmVmLXR5cGU+PGNvbnRyaWJ1dG9y
cz48YXV0aG9ycz48YXV0aG9yPkxpZGVnYWFyZCwgTC4gUC48L2F1dGhvcj48YXV0aG9yPkhhbnNl
biwgQS4gTC48L2F1dGhvcj48YXV0aG9yPkpvaGFuc2VuLCBOLiBCLjwvYXV0aG9yPjxhdXRob3I+
V2l0dGUsIEQuIFIuPC9hdXRob3I+PGF1dGhvcj5CcmFnZSwgUy48L2F1dGhvcj48YXV0aG9yPkxh
dXJpdHplbiwgVC48L2F1dGhvcj48YXV0aG9yPkpvcmdlbnNlbiwgTS4gRS48L2F1dGhvcj48YXV0
aG9yPkNocmlzdGVuc2VuLCBELiBMLjwvYXV0aG9yPjxhdXRob3I+RmFlcmNoLCBLLjwvYXV0aG9y
PjwvYXV0aG9ycz48L2NvbnRyaWJ1dG9ycz48YXV0aC1hZGRyZXNzPlN0ZW5vIERpYWJldGVzIENl
bnRlciBBL1MsIE5pZWxzIFN0ZWVuc2VucyBWZWogNiwgREstMjgyMCwgR2VudG9mdGUsIERlbm1h
cmsuIGxwaWxAc3Rlbm8uZGsuJiN4RDtEZXBhcnRtZW50IG9mIFB1YmxpYyBIZWFsdGggLSBJbnN0
aXR1dGUgb2YgR2VuZXJhbCBNZWRpY2FsIFByYWN0aWNlLCBBYXJodXMgVW5pdmVyc2l0eSwgQWFy
aHVzLCBEZW5tYXJrLiYjeEQ7U3Rlbm8gRGlhYmV0ZXMgQ2VudGVyIEEvUywgTmllbHMgU3RlZW5z
ZW5zIFZlaiA2LCBESy0yODIwLCBHZW50b2Z0ZSwgRGVubWFyay4mI3hEO0RhbmlzaCBEaWFiZXRl
cyBBY2FkZW15LCBPZGVuc2UsIERlbm1hcmsuJiN4RDtNUkMgRXBpZGVtaW9sb2d5IFVuaXQsIFVu
aXZlcnNpdHkgb2YgQ2FtYnJpZGdlLCBDYW1icmlkZ2UsIFVLLiYjeEQ7TmF0aW9uYWwgSW5zdGl0
dXRlIG9mIFB1YmxpYyBIZWFsdGgsIFVuaXZlcnNpdHkgb2YgU291dGhlcm4gRGVubWFyaywgT2Rl
bnNlLCBEZW5tYXJrLiYjeEQ7U2VjdGlvbiBvZiBHbG9iYWwgSGVhbHRoLCBVbml2ZXJzaXR5IG9m
IENvcGVuaGFnZW4sIENvcGVuaGFnZW4sIERlbm1hcmsuPC9hdXRoLWFkZHJlc3M+PHRpdGxlcz48
dGl0bGU+UGh5c2ljYWwgYWN0aXZpdHkgZW5lcmd5IGV4cGVuZGl0dXJlIHZzIGNhcmRpb3Jlc3Bp
cmF0b3J5IGZpdG5lc3MgbGV2ZWwgaW4gaW1wYWlyZWQgZ2x1Y29zZSBtZXRhYm9saXNtPC90aXRs
ZT48c2Vjb25kYXJ5LXRpdGxlPkRpYWJldG9sb2dpYTwvc2Vjb25kYXJ5LXRpdGxlPjxhbHQtdGl0
bGU+RGlhYmV0b2xvZ2lhPC9hbHQtdGl0bGU+PC90aXRsZXM+PHBlcmlvZGljYWw+PGZ1bGwtdGl0
bGU+RGlhYmV0b2xvZ2lhPC9mdWxsLXRpdGxlPjxhYmJyLTE+RGlhYmV0b2xvZ2lhPC9hYmJyLTE+
PC9wZXJpb2RpY2FsPjxhbHQtcGVyaW9kaWNhbD48ZnVsbC10aXRsZT5EaWFiZXRvbG9naWE8L2Z1
bGwtdGl0bGU+PGFiYnItMT5EaWFiZXRvbG9naWE8L2FiYnItMT48L2FsdC1wZXJpb2RpY2FsPjxw
YWdlcz4yNzA5LTE3PC9wYWdlcz48dm9sdW1lPjU4PC92b2x1bWU+PG51bWJlcj4xMjwvbnVtYmVy
PjxlZGl0aW9uPjIwMTUvMDkvMDg8L2VkaXRpb24+PGtleXdvcmRzPjxrZXl3b3JkPkFkdWx0PC9r
ZXl3b3JkPjxrZXl3b3JkPkFnZWQ8L2tleXdvcmQ+PGtleXdvcmQ+QW5hZXJvYmljIFRocmVzaG9s
ZDwva2V5d29yZD48a2V5d29yZD5CbG9vZCBHbHVjb3NlL21ldGFib2xpc208L2tleXdvcmQ+PGtl
eXdvcmQ+Qm9keSBDb21wb3NpdGlvbjwva2V5d29yZD48a2V5d29yZD5DYXJkaW92YXNjdWxhciBQ
aHlzaW9sb2dpY2FsIFBoZW5vbWVuYTwva2V5d29yZD48a2V5d29yZD5Db2hvcnQgU3R1ZGllczwv
a2V5d29yZD48a2V5d29yZD5Dcm9zcy1TZWN0aW9uYWwgU3R1ZGllczwva2V5d29yZD48a2V5d29y
ZD5EaWFiZXRlcyBNZWxsaXR1cywgVHlwZSAyL21ldGFib2xpc208L2tleXdvcmQ+PGtleXdvcmQ+
KkVuZXJneSBNZXRhYm9saXNtPC9rZXl3b3JkPjxrZXl3b3JkPkZlbWFsZTwva2V5d29yZD48a2V5
d29yZD5HbHVjb3NlLyptZXRhYm9saXNtPC9rZXl3b3JkPjxrZXl3b3JkPkdsdWNvc2UgSW50b2xl
cmFuY2UvbWV0YWJvbGlzbTwva2V5d29yZD48a2V5d29yZD5HbHVjb3NlIFRvbGVyYW5jZSBUZXN0
PC9rZXl3b3JkPjxrZXl3b3JkPkh1bWFuczwva2V5d29yZD48a2V5d29yZD5JbnN1bGluIFJlc2lz
dGFuY2U8L2tleXdvcmQ+PGtleXdvcmQ+TG9uZ2l0dWRpbmFsIFN0dWRpZXM8L2tleXdvcmQ+PGtl
eXdvcmQ+TWFsZTwva2V5d29yZD48a2V5d29yZD5NaWRkbGUgQWdlZDwva2V5d29yZD48a2V5d29y
ZD4qUGh5c2ljYWwgRml0bmVzczwva2V5d29yZD48a2V5d29yZD5CZXRhIGNlbGwgZnVuY3Rpb248
L2tleXdvcmQ+PGtleXdvcmQ+Q2FyZGlvcmVzcGlyYXRvcnkgZml0bmVzczwva2V5d29yZD48a2V5
d29yZD5FbmVyZ3kgZXhwZW5kaXR1cmU8L2tleXdvcmQ+PGtleXdvcmQ+SW5zdWxpbiBzZW5zaXRp
dml0eTwva2V5d29yZD48a2V5d29yZD5NYXhpbXVtIG94eWdlbiB1cHRha2U8L2tleXdvcmQ+PGtl
eXdvcmQ+UGh5c2ljYWwgYWN0aXZpdHk8L2tleXdvcmQ+PGtleXdvcmQ+UHJlZGlhYmV0ZXM8L2tl
eXdvcmQ+PGtleXdvcmQ+VHlwZSAyIGRpYWJldGVzPC9rZXl3b3JkPjwva2V5d29yZHM+PGRhdGVz
Pjx5ZWFyPjIwMTU8L3llYXI+PHB1Yi1kYXRlcz48ZGF0ZT5EZWM8L2RhdGU+PC9wdWItZGF0ZXM+
PC9kYXRlcz48aXNibj4wMDEyLTE4Nng8L2lzYm4+PGFjY2Vzc2lvbi1udW0+MjYzNDI1OTY8L2Fj
Y2Vzc2lvbi1udW0+PHVybHM+PHJlbGF0ZWQtdXJscz48dXJsPjxzdHlsZSBmYWNlPSJ1bmRlcmxp
bmUiIGZvbnQ9ImRlZmF1bHQiIHNpemU9IjEwMCUiPmh0dHBzOi8vbGluay5zcHJpbmdlci5jb20v
Y29udGVudC9wZGYvMTAuMTAwNyUyRnMwMDEyNS0wMTUtMzczOC14LnBkZjwvc3R5bGU+PC91cmw+
PC9yZWxhdGVkLXVybHM+PC91cmxzPjxlbGVjdHJvbmljLXJlc291cmNlLW51bT4xMC4xMDA3L3Mw
MDEyNS0wMTUtMzczOC14PC9lbGVjdHJvbmljLXJlc291cmNlLW51bT48cmVtb3RlLWRhdGFiYXNl
LXByb3ZpZGVyPk5MTTwvcmVtb3RlLWRhdGFiYXNlLXByb3ZpZGVyPjxsYW5ndWFnZT5lbmc8L2xh
bmd1YWdlPjwvcmVjb3JkPjwvQ2l0ZT48L0VuZE5vdGU+AG==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15, 29, 70, 71)</w:t>
            </w:r>
            <w:r w:rsidRPr="006E0CE9">
              <w:rPr>
                <w:rFonts w:eastAsia="Times New Roman" w:cs="Calibri"/>
                <w:color w:val="000000"/>
                <w:sz w:val="20"/>
                <w:szCs w:val="20"/>
              </w:rPr>
              <w:fldChar w:fldCharType="end"/>
            </w:r>
          </w:p>
        </w:tc>
        <w:tc>
          <w:tcPr>
            <w:tcW w:w="1843" w:type="dxa"/>
            <w:tcBorders>
              <w:top w:val="nil"/>
              <w:left w:val="nil"/>
              <w:bottom w:val="nil"/>
              <w:right w:val="nil"/>
            </w:tcBorders>
            <w:shd w:val="clear" w:color="auto" w:fill="auto"/>
            <w:noWrap/>
            <w:vAlign w:val="center"/>
            <w:hideMark/>
          </w:tcPr>
          <w:p w14:paraId="166F2CBD" w14:textId="6EC7284E"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IdWFuZzwvQXV0aG9yPjxZZWFyPjIwMTg8L1llYXI+PFJl
Y051bT4xMTQ8L1JlY051bT48RGlzcGxheVRleHQ+KDcyKTwvRGlzcGxheVRleHQ+PHJlY29yZD48
cmVjLW51bWJlcj4xMTQ8L3JlYy1udW1iZXI+PGZvcmVpZ24ta2V5cz48a2V5IGFwcD0iRU4iIGRi
LWlkPSJhMHh2ZXN6czlmZXB2NmU1eGFldjB4eGVzZmRmZnY5cDU5ZDkiIHRpbWVzdGFtcD0iMTU3
MTQxMzQyMSI+MTE0PC9rZXk+PC9mb3JlaWduLWtleXM+PHJlZi10eXBlIG5hbWU9IkpvdXJuYWwg
QXJ0aWNsZSI+MTc8L3JlZi10eXBlPjxjb250cmlidXRvcnM+PGF1dGhvcnM+PGF1dGhvcj5IdWFu
ZywgVC48L2F1dGhvcj48YXV0aG9yPlplbGV6bmlrLCBPLiBBLjwvYXV0aG9yPjxhdXRob3I+UG9v
bGUsIEUuIE0uPC9hdXRob3I+PGF1dGhvcj5DbGlzaCwgQy4gQi48L2F1dGhvcj48YXV0aG9yPkRl
aWssIEEuIEEuPC9hdXRob3I+PGF1dGhvcj5TY290dCwgSi4gTS48L2F1dGhvcj48YXV0aG9yPlZl
dHRlciwgQy48L2F1dGhvcj48YXV0aG9yPlNjaGVybmhhbW1lciwgRS4gUy48L2F1dGhvcj48YXV0
aG9yPkJydW5uZXIsIFIuPC9hdXRob3I+PGF1dGhvcj5IYWxlLCBMLjwvYXV0aG9yPjxhdXRob3I+
TWFuc29uLCBKLiBFLjwvYXV0aG9yPjxhdXRob3I+SHUsIEYuIEIuPC9hdXRob3I+PGF1dGhvcj5S
ZWRsaW5lLCBTLjwvYXV0aG9yPjxhdXRob3I+VHdvcm9nZXIsIFMuIFMuPC9hdXRob3I+PGF1dGhv
cj5SZXhyb2RlLCBLLiBNLjwvYXV0aG9yPjwvYXV0aG9ycz48L2NvbnRyaWJ1dG9ycz48YXV0aC1h
ZGRyZXNzPkNoYW5uaW5nIERpdmlzaW9uIG9mIE5ldHdvcmsgTWVkaWNpbmUsIERlcGFydG1lbnQg
b2YgTWVkaWNpbmUsIEJyaWdoYW0gYW5kIFdvbWVuJmFwb3M7cyBIb3NwaXRhbCBhbmQgSGFydmFy
ZCBNZWRpY2FsIFNjaG9vbCwgQm9zdG9uLCBNQSwgVVNBLiYjeEQ7RGVwYXJ0bWVudCBvZiBOdXRy
aXRpb24sIEhhcnZhcmQgVC5ILiBDaGFuIFNjaG9vbCBvZiBQdWJsaWMgSGVhbHRoLCBCb3N0b24s
IE1BLCBVU0EuJiN4RDtCcm9hZCBJbnN0aXR1dGUgb2YgTUlUIGFuZCBIYXJ2YXJkLCBCb3N0b24s
IE1BLCBVU0EuJiN4RDtEZXBhcnRtZW50IG9mIEludGVncmF0aXZlIFBoeXNpb2xvZ3ksIFVuaXZl
cnNpdHkgb2YgQ29sb3JhZG8gYXQgQm91bGRlciwgQm91bGRlciwgQ08sIFVTQS4mI3hEO0RlcGFy
dG1lbnQgb2YgRXBpZGVtaW9sb2d5LCBDZW50ZXIgZm9yIFB1YmxpYyBIZWFsdGgsIFVuaXZlcnNp
dHkgb2YgVmllbm5hLCBWaWVubmEsIEF1c3RyaWEuJiN4RDtTY2hvb2wgb2YgTWVkaWNpbmUsIFVu
aXZlcnNpdHkgb2YgTmV2YWRhLCBSZW5vLCBOViwgVVNBLiYjeEQ7UHJvZ3JhbSBpbiBQdWJsaWMg
SGVhbHRoLCBEZXBhcnRtZW50IG9mIEZhbWlseSwgUG9wdWxhdGlvbiwgYW5kIFByZXZlbnRpdmUg
TWVkaWNpbmUsIFN0b255IEJyb29rIE1lZGljaW5lLCBTdG9ueSBCcm9vaywgTlksIFVTQS4mI3hE
O0RpdmlzaW9uIG9mIFByZXZlbnRpdmUgTWVkaWNpbmUsIERlcGFydG1lbnQgb2YgTWVkaWNpbmUs
IEJyaWdoYW0gYW5kIFdvbWVuJmFwb3M7cyBIb3NwaXRhbCBhbmQgSGFydmFyZCBNZWRpY2FsIFNj
aG9vbCwgQm9zdG9uLCBNQSwgVVNBLiYjeEQ7RGVwYXJ0bWVudCBvZiBFcGlkZW1pb2xvZ3ksIEhh
cnZhcmQgVC5ILiBDaGFuIFNjaG9vbCBvZiBQdWJsaWMgSGVhbHRoLCBCb3N0b24sIE1BLCBVU0Eu
JiN4RDtEZXBhcnRtZW50cyBvZiBNZWRpY2luZSwgQnJpZ2hhbSBhbmQgV29tZW4mYXBvcztzIEhv
c3BpdGFsIGFuZCBCZXRoIElzcmFlbCBEZWFjb25lc3MgTWVkaWNhbCBDZW50ZXIsIEhhcnZhcmQg
TWVkaWNhbCBTY2hvb2wsIEJvc3RvbiwgTUEsIFVTQS4mI3hEO0RlcGFydG1lbnQgb2YgQ2FuY2Vy
IEVwaWRlbWlvbG9neSwgSC4gTGVlIE1vZmZpdHQgQ2FuY2VyIENlbnRlciBhbmQgUmVzZWFyY2gg
SW5zdGl0dXRlLCBUYW1wYSwgRkwsIFVTQS4mI3hEO0RpdmlzaW9uIG9mIFdvbWVuJmFwb3M7cyBI
ZWFsdGgsIERlcGFydG1lbnQgb2YgTWVkaWNpbmUsIEJyaWdoYW0gYW5kIFdvbWVuJmFwb3M7cyBI
b3NwaXRhbCwgQm9zdG9uLCBNQSwgVVNBLjwvYXV0aC1hZGRyZXNzPjx0aXRsZXM+PHRpdGxlPkhh
Yml0dWFsIHNsZWVwIHF1YWxpdHksIHBsYXNtYSBtZXRhYm9saXRlcyBhbmQgcmlzayBvZiBjb3Jv
bmFyeSBoZWFydCBkaXNlYXNlIGluIHBvc3QtbWVub3BhdXNhbCB3b21lbjwvdGl0bGU+PHNlY29u
ZGFyeS10aXRsZT5JbnQgSiBFcGlkZW1pb2w8L3NlY29uZGFyeS10aXRsZT48YWx0LXRpdGxlPklu
dGVybmF0aW9uYWwgam91cm5hbCBvZiBlcGlkZW1pb2xvZ3k8L2FsdC10aXRsZT48L3RpdGxlcz48
cGVyaW9kaWNhbD48ZnVsbC10aXRsZT5JbnQgSiBFcGlkZW1pb2w8L2Z1bGwtdGl0bGU+PGFiYnIt
MT5JbnRlcm5hdGlvbmFsIGpvdXJuYWwgb2YgZXBpZGVtaW9sb2d5PC9hYmJyLTE+PC9wZXJpb2Rp
Y2FsPjxhbHQtcGVyaW9kaWNhbD48ZnVsbC10aXRsZT5JbnQgSiBFcGlkZW1pb2w8L2Z1bGwtdGl0
bGU+PGFiYnItMT5JbnRlcm5hdGlvbmFsIGpvdXJuYWwgb2YgZXBpZGVtaW9sb2d5PC9hYmJyLTE+
PC9hbHQtcGVyaW9kaWNhbD48ZWRpdGlvbj4yMDE4LzEwLzMwPC9lZGl0aW9uPjxkYXRlcz48eWVh
cj4yMDE4PC95ZWFyPjxwdWItZGF0ZXM+PGRhdGU+T2N0IDI2PC9kYXRlPjwvcHViLWRhdGVzPjwv
ZGF0ZXM+PGlzYm4+MDMwMC01NzcxPC9pc2JuPjxhY2Nlc3Npb24tbnVtPjMwMzcxNzgzPC9hY2Nl
c3Npb24tbnVtPjx1cmxzPjxyZWxhdGVkLXVybHM+PHVybD5odHRwczovL3dhdGVybWFyay5zaWx2
ZXJjaGFpci5jb20vZHl5MjM0LnBkZj90b2tlbj1BUUVDQUhpMjA4QkU0OU9vYW45a2toV19FcmN5
N0RtM1pMXzlDZjNxZktBYzQ4NXlzZ0FBQW1Jd2dnSmVCZ2txaGtpRzl3MEJCd2FnZ2dKUE1JSUNT
d0lCQURDQ0FrUUdDU3FHU0liM0RRRUhBVEFlQmdsZ2hrZ0JaUU1FQVM0d0VRUU1vVkdUaWdpeHJZ
Z09SNGRVQWdFUWdJSUNGY09JcXloLURhb3RWT0NJMV8xd1lDckcxM1o3WUNpY0c4dU4xbTAydzhO
MWVuSlkwRS1kMG1QaXFyRm05bEI5dHplcFVJY2RoTnYtdlg4dHRlWDEzZnJMb3AzOXBMYkd2V0pq
Ymw0cU1Pb3RwLVJHNjBvSUItOHZvUDY0OHV4QVpqLS05eDZvWkZPbjYyTjByVU91S2J0TnU3SmxE
Z3NUT05vMkV0YUx6QUE1RVMyek5scHQtTjRma3NiYldzSFBlYnVKT3lJZE9KbkhwMEd0eFFuaW9r
OGRQRlB3OFpHY1RxWXl2ak5tbXRrLUo5Q3FFdkhsSVNQWEw3b1diQVBmTXY2TnoyVzVaN0N5NVlC
Rl94MEgxSHY3Z1JqYUVvRHdQQjRXSVVsMHRNTnpaeHI0SHNKUWItbXdoQ3VpbnlZcUUwVzZOYVQz
US0yUVBMOFp5Si1kX3JKeWJ5WHFTaDBVU1lYOExYQzU1bnZobVBHOUNXYzFPNDlqcHRPN1Rwak45
b3lVbDNqc01yVVJIVy1RTm5samRNZE9wX3Fudy1LeGVCc0hYTEkyTEFqZ0ZnZlJwcXl2azZVUlQy
dXBxb1lBZkJWM0N3aVpIU0VrQUE1YTgwNHoxdzVhT0MwbHpqWVJRZ1RiLU1tODhnOHNiU2JhdWRw
MjNUTl9nVW5rSjZiNDduT2VpNVAxaVkwa0FLSmJqQUpOYmxXUXdGZkRqQkNuMk5TTzJRZUtKUjZM
cXBwWFc4bUlxS2xaUjd1bDloLXM2d1F3R1hHdk5uZTZfeFVKUXJJUTVEZVNKZmZDWjFRZUxyMnd6
VGhVZWM2OTRXX1ZXV29CeXFFNUpLcFpRQXlfaEF5TVJVRnhQT1hTbU1TR0dQbW9yUHFXcVA1Y2dy
WXVRdFhPbDkwY29HZWs1VjBsZGg4cXNxMmVfYTN3UWRiYnpLR1JndzQ4PC91cmw+PC9yZWxhdGVk
LXVybHM+PC91cmxzPjxjdXN0b20yPlBNQzY2OTM4ODM8L2N1c3RvbTI+PGVsZWN0cm9uaWMtcmVz
b3VyY2UtbnVtPjEwLjEwOTMvaWplL2R5eTIzNDwvZWxlY3Ryb25pYy1yZXNvdXJjZS1udW0+PHJl
bW90ZS1kYXRhYmFzZS1wcm92aWRlcj5OTE08L3JlbW90ZS1kYXRhYmFzZS1wcm92aWRlcj48bGFu
Z3VhZ2U+ZW5nPC9sYW5ndWFnZT48L3JlY29yZD48L0NpdGU+PC9FbmROb3RlPn==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IdWFuZzwvQXV0aG9yPjxZZWFyPjIwMTg8L1llYXI+PFJl
Y051bT4xMTQ8L1JlY051bT48RGlzcGxheVRleHQ+KDcyKTwvRGlzcGxheVRleHQ+PHJlY29yZD48
cmVjLW51bWJlcj4xMTQ8L3JlYy1udW1iZXI+PGZvcmVpZ24ta2V5cz48a2V5IGFwcD0iRU4iIGRi
LWlkPSJhMHh2ZXN6czlmZXB2NmU1eGFldjB4eGVzZmRmZnY5cDU5ZDkiIHRpbWVzdGFtcD0iMTU3
MTQxMzQyMSI+MTE0PC9rZXk+PC9mb3JlaWduLWtleXM+PHJlZi10eXBlIG5hbWU9IkpvdXJuYWwg
QXJ0aWNsZSI+MTc8L3JlZi10eXBlPjxjb250cmlidXRvcnM+PGF1dGhvcnM+PGF1dGhvcj5IdWFu
ZywgVC48L2F1dGhvcj48YXV0aG9yPlplbGV6bmlrLCBPLiBBLjwvYXV0aG9yPjxhdXRob3I+UG9v
bGUsIEUuIE0uPC9hdXRob3I+PGF1dGhvcj5DbGlzaCwgQy4gQi48L2F1dGhvcj48YXV0aG9yPkRl
aWssIEEuIEEuPC9hdXRob3I+PGF1dGhvcj5TY290dCwgSi4gTS48L2F1dGhvcj48YXV0aG9yPlZl
dHRlciwgQy48L2F1dGhvcj48YXV0aG9yPlNjaGVybmhhbW1lciwgRS4gUy48L2F1dGhvcj48YXV0
aG9yPkJydW5uZXIsIFIuPC9hdXRob3I+PGF1dGhvcj5IYWxlLCBMLjwvYXV0aG9yPjxhdXRob3I+
TWFuc29uLCBKLiBFLjwvYXV0aG9yPjxhdXRob3I+SHUsIEYuIEIuPC9hdXRob3I+PGF1dGhvcj5S
ZWRsaW5lLCBTLjwvYXV0aG9yPjxhdXRob3I+VHdvcm9nZXIsIFMuIFMuPC9hdXRob3I+PGF1dGhv
cj5SZXhyb2RlLCBLLiBNLjwvYXV0aG9yPjwvYXV0aG9ycz48L2NvbnRyaWJ1dG9ycz48YXV0aC1h
ZGRyZXNzPkNoYW5uaW5nIERpdmlzaW9uIG9mIE5ldHdvcmsgTWVkaWNpbmUsIERlcGFydG1lbnQg
b2YgTWVkaWNpbmUsIEJyaWdoYW0gYW5kIFdvbWVuJmFwb3M7cyBIb3NwaXRhbCBhbmQgSGFydmFy
ZCBNZWRpY2FsIFNjaG9vbCwgQm9zdG9uLCBNQSwgVVNBLiYjeEQ7RGVwYXJ0bWVudCBvZiBOdXRy
aXRpb24sIEhhcnZhcmQgVC5ILiBDaGFuIFNjaG9vbCBvZiBQdWJsaWMgSGVhbHRoLCBCb3N0b24s
IE1BLCBVU0EuJiN4RDtCcm9hZCBJbnN0aXR1dGUgb2YgTUlUIGFuZCBIYXJ2YXJkLCBCb3N0b24s
IE1BLCBVU0EuJiN4RDtEZXBhcnRtZW50IG9mIEludGVncmF0aXZlIFBoeXNpb2xvZ3ksIFVuaXZl
cnNpdHkgb2YgQ29sb3JhZG8gYXQgQm91bGRlciwgQm91bGRlciwgQ08sIFVTQS4mI3hEO0RlcGFy
dG1lbnQgb2YgRXBpZGVtaW9sb2d5LCBDZW50ZXIgZm9yIFB1YmxpYyBIZWFsdGgsIFVuaXZlcnNp
dHkgb2YgVmllbm5hLCBWaWVubmEsIEF1c3RyaWEuJiN4RDtTY2hvb2wgb2YgTWVkaWNpbmUsIFVu
aXZlcnNpdHkgb2YgTmV2YWRhLCBSZW5vLCBOViwgVVNBLiYjeEQ7UHJvZ3JhbSBpbiBQdWJsaWMg
SGVhbHRoLCBEZXBhcnRtZW50IG9mIEZhbWlseSwgUG9wdWxhdGlvbiwgYW5kIFByZXZlbnRpdmUg
TWVkaWNpbmUsIFN0b255IEJyb29rIE1lZGljaW5lLCBTdG9ueSBCcm9vaywgTlksIFVTQS4mI3hE
O0RpdmlzaW9uIG9mIFByZXZlbnRpdmUgTWVkaWNpbmUsIERlcGFydG1lbnQgb2YgTWVkaWNpbmUs
IEJyaWdoYW0gYW5kIFdvbWVuJmFwb3M7cyBIb3NwaXRhbCBhbmQgSGFydmFyZCBNZWRpY2FsIFNj
aG9vbCwgQm9zdG9uLCBNQSwgVVNBLiYjeEQ7RGVwYXJ0bWVudCBvZiBFcGlkZW1pb2xvZ3ksIEhh
cnZhcmQgVC5ILiBDaGFuIFNjaG9vbCBvZiBQdWJsaWMgSGVhbHRoLCBCb3N0b24sIE1BLCBVU0Eu
JiN4RDtEZXBhcnRtZW50cyBvZiBNZWRpY2luZSwgQnJpZ2hhbSBhbmQgV29tZW4mYXBvcztzIEhv
c3BpdGFsIGFuZCBCZXRoIElzcmFlbCBEZWFjb25lc3MgTWVkaWNhbCBDZW50ZXIsIEhhcnZhcmQg
TWVkaWNhbCBTY2hvb2wsIEJvc3RvbiwgTUEsIFVTQS4mI3hEO0RlcGFydG1lbnQgb2YgQ2FuY2Vy
IEVwaWRlbWlvbG9neSwgSC4gTGVlIE1vZmZpdHQgQ2FuY2VyIENlbnRlciBhbmQgUmVzZWFyY2gg
SW5zdGl0dXRlLCBUYW1wYSwgRkwsIFVTQS4mI3hEO0RpdmlzaW9uIG9mIFdvbWVuJmFwb3M7cyBI
ZWFsdGgsIERlcGFydG1lbnQgb2YgTWVkaWNpbmUsIEJyaWdoYW0gYW5kIFdvbWVuJmFwb3M7cyBI
b3NwaXRhbCwgQm9zdG9uLCBNQSwgVVNBLjwvYXV0aC1hZGRyZXNzPjx0aXRsZXM+PHRpdGxlPkhh
Yml0dWFsIHNsZWVwIHF1YWxpdHksIHBsYXNtYSBtZXRhYm9saXRlcyBhbmQgcmlzayBvZiBjb3Jv
bmFyeSBoZWFydCBkaXNlYXNlIGluIHBvc3QtbWVub3BhdXNhbCB3b21lbjwvdGl0bGU+PHNlY29u
ZGFyeS10aXRsZT5JbnQgSiBFcGlkZW1pb2w8L3NlY29uZGFyeS10aXRsZT48YWx0LXRpdGxlPklu
dGVybmF0aW9uYWwgam91cm5hbCBvZiBlcGlkZW1pb2xvZ3k8L2FsdC10aXRsZT48L3RpdGxlcz48
cGVyaW9kaWNhbD48ZnVsbC10aXRsZT5JbnQgSiBFcGlkZW1pb2w8L2Z1bGwtdGl0bGU+PGFiYnIt
MT5JbnRlcm5hdGlvbmFsIGpvdXJuYWwgb2YgZXBpZGVtaW9sb2d5PC9hYmJyLTE+PC9wZXJpb2Rp
Y2FsPjxhbHQtcGVyaW9kaWNhbD48ZnVsbC10aXRsZT5JbnQgSiBFcGlkZW1pb2w8L2Z1bGwtdGl0
bGU+PGFiYnItMT5JbnRlcm5hdGlvbmFsIGpvdXJuYWwgb2YgZXBpZGVtaW9sb2d5PC9hYmJyLTE+
PC9hbHQtcGVyaW9kaWNhbD48ZWRpdGlvbj4yMDE4LzEwLzMwPC9lZGl0aW9uPjxkYXRlcz48eWVh
cj4yMDE4PC95ZWFyPjxwdWItZGF0ZXM+PGRhdGU+T2N0IDI2PC9kYXRlPjwvcHViLWRhdGVzPjwv
ZGF0ZXM+PGlzYm4+MDMwMC01NzcxPC9pc2JuPjxhY2Nlc3Npb24tbnVtPjMwMzcxNzgzPC9hY2Nl
c3Npb24tbnVtPjx1cmxzPjxyZWxhdGVkLXVybHM+PHVybD5odHRwczovL3dhdGVybWFyay5zaWx2
ZXJjaGFpci5jb20vZHl5MjM0LnBkZj90b2tlbj1BUUVDQUhpMjA4QkU0OU9vYW45a2toV19FcmN5
N0RtM1pMXzlDZjNxZktBYzQ4NXlzZ0FBQW1Jd2dnSmVCZ2txaGtpRzl3MEJCd2FnZ2dKUE1JSUNT
d0lCQURDQ0FrUUdDU3FHU0liM0RRRUhBVEFlQmdsZ2hrZ0JaUU1FQVM0d0VRUU1vVkdUaWdpeHJZ
Z09SNGRVQWdFUWdJSUNGY09JcXloLURhb3RWT0NJMV8xd1lDckcxM1o3WUNpY0c4dU4xbTAydzhO
MWVuSlkwRS1kMG1QaXFyRm05bEI5dHplcFVJY2RoTnYtdlg4dHRlWDEzZnJMb3AzOXBMYkd2V0pq
Ymw0cU1Pb3RwLVJHNjBvSUItOHZvUDY0OHV4QVpqLS05eDZvWkZPbjYyTjByVU91S2J0TnU3SmxE
Z3NUT05vMkV0YUx6QUE1RVMyek5scHQtTjRma3NiYldzSFBlYnVKT3lJZE9KbkhwMEd0eFFuaW9r
OGRQRlB3OFpHY1RxWXl2ak5tbXRrLUo5Q3FFdkhsSVNQWEw3b1diQVBmTXY2TnoyVzVaN0N5NVlC
Rl94MEgxSHY3Z1JqYUVvRHdQQjRXSVVsMHRNTnpaeHI0SHNKUWItbXdoQ3VpbnlZcUUwVzZOYVQz
US0yUVBMOFp5Si1kX3JKeWJ5WHFTaDBVU1lYOExYQzU1bnZobVBHOUNXYzFPNDlqcHRPN1Rwak45
b3lVbDNqc01yVVJIVy1RTm5samRNZE9wX3Fudy1LeGVCc0hYTEkyTEFqZ0ZnZlJwcXl2azZVUlQy
dXBxb1lBZkJWM0N3aVpIU0VrQUE1YTgwNHoxdzVhT0MwbHpqWVJRZ1RiLU1tODhnOHNiU2JhdWRw
MjNUTl9nVW5rSjZiNDduT2VpNVAxaVkwa0FLSmJqQUpOYmxXUXdGZkRqQkNuMk5TTzJRZUtKUjZM
cXBwWFc4bUlxS2xaUjd1bDloLXM2d1F3R1hHdk5uZTZfeFVKUXJJUTVEZVNKZmZDWjFRZUxyMnd6
VGhVZWM2OTRXX1ZXV29CeXFFNUpLcFpRQXlfaEF5TVJVRnhQT1hTbU1TR0dQbW9yUHFXcVA1Y2dy
WXVRdFhPbDkwY29HZWs1VjBsZGg4cXNxMmVfYTN3UWRiYnpLR1JndzQ4PC91cmw+PC9yZWxhdGVk
LXVybHM+PC91cmxzPjxjdXN0b20yPlBNQzY2OTM4ODM8L2N1c3RvbTI+PGVsZWN0cm9uaWMtcmVz
b3VyY2UtbnVtPjEwLjEwOTMvaWplL2R5eTIzNDwvZWxlY3Ryb25pYy1yZXNvdXJjZS1udW0+PHJl
bW90ZS1kYXRhYmFzZS1wcm92aWRlcj5OTE08L3JlbW90ZS1kYXRhYmFzZS1wcm92aWRlcj48bGFu
Z3VhZ2U+ZW5nPC9sYW5ndWFnZT48L3JlY29yZD48L0NpdGU+PC9FbmROb3RlPn==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72)</w:t>
            </w:r>
            <w:r w:rsidRPr="006E0CE9">
              <w:rPr>
                <w:rFonts w:eastAsia="Times New Roman" w:cs="Calibri"/>
                <w:color w:val="000000"/>
                <w:sz w:val="20"/>
                <w:szCs w:val="20"/>
              </w:rPr>
              <w:fldChar w:fldCharType="end"/>
            </w:r>
          </w:p>
        </w:tc>
      </w:tr>
      <w:tr w:rsidR="009140B7" w:rsidRPr="006E0CE9" w14:paraId="7B5D904D" w14:textId="77777777" w:rsidTr="00736454">
        <w:trPr>
          <w:trHeight w:val="288"/>
        </w:trPr>
        <w:tc>
          <w:tcPr>
            <w:tcW w:w="1418" w:type="dxa"/>
            <w:tcBorders>
              <w:top w:val="nil"/>
              <w:left w:val="nil"/>
              <w:bottom w:val="nil"/>
              <w:right w:val="nil"/>
            </w:tcBorders>
            <w:shd w:val="clear" w:color="auto" w:fill="auto"/>
            <w:noWrap/>
            <w:vAlign w:val="center"/>
            <w:hideMark/>
          </w:tcPr>
          <w:p w14:paraId="1925E2FA" w14:textId="77777777" w:rsidR="009140B7" w:rsidRPr="006E0CE9" w:rsidRDefault="009140B7" w:rsidP="00736454">
            <w:pPr>
              <w:spacing w:after="0" w:line="240" w:lineRule="auto"/>
              <w:jc w:val="center"/>
              <w:rPr>
                <w:rFonts w:eastAsia="Times New Roman" w:cs="Calibri"/>
                <w:color w:val="000000"/>
                <w:sz w:val="20"/>
                <w:szCs w:val="20"/>
              </w:rPr>
            </w:pPr>
          </w:p>
        </w:tc>
        <w:tc>
          <w:tcPr>
            <w:tcW w:w="4819" w:type="dxa"/>
            <w:tcBorders>
              <w:top w:val="nil"/>
              <w:left w:val="nil"/>
              <w:bottom w:val="nil"/>
              <w:right w:val="nil"/>
            </w:tcBorders>
            <w:shd w:val="clear" w:color="auto" w:fill="auto"/>
            <w:noWrap/>
            <w:vAlign w:val="center"/>
            <w:hideMark/>
          </w:tcPr>
          <w:p w14:paraId="5D8141F9" w14:textId="77777777" w:rsidR="009140B7" w:rsidRPr="006E0CE9" w:rsidRDefault="009140B7" w:rsidP="00736454">
            <w:pPr>
              <w:spacing w:after="0" w:line="240" w:lineRule="auto"/>
              <w:rPr>
                <w:rFonts w:eastAsia="Times New Roman" w:cs="Calibri"/>
                <w:b/>
                <w:bCs/>
                <w:color w:val="000000"/>
                <w:sz w:val="20"/>
                <w:szCs w:val="20"/>
              </w:rPr>
            </w:pPr>
            <w:r w:rsidRPr="006E0CE9">
              <w:rPr>
                <w:rFonts w:eastAsia="Times New Roman" w:cs="Calibri"/>
                <w:b/>
                <w:bCs/>
                <w:color w:val="000000"/>
                <w:sz w:val="20"/>
                <w:szCs w:val="20"/>
              </w:rPr>
              <w:t>Adjusting as a binary covariate</w:t>
            </w:r>
          </w:p>
        </w:tc>
        <w:tc>
          <w:tcPr>
            <w:tcW w:w="3119" w:type="dxa"/>
            <w:tcBorders>
              <w:top w:val="nil"/>
              <w:left w:val="nil"/>
              <w:bottom w:val="nil"/>
              <w:right w:val="nil"/>
            </w:tcBorders>
            <w:shd w:val="clear" w:color="auto" w:fill="auto"/>
            <w:noWrap/>
            <w:vAlign w:val="center"/>
          </w:tcPr>
          <w:p w14:paraId="42CCCD4A" w14:textId="77777777" w:rsidR="009140B7" w:rsidRPr="006E0CE9" w:rsidRDefault="009140B7" w:rsidP="00736454">
            <w:pPr>
              <w:spacing w:after="0" w:line="240" w:lineRule="auto"/>
              <w:jc w:val="center"/>
              <w:rPr>
                <w:rFonts w:ascii="Times New Roman" w:eastAsia="Times New Roman" w:hAnsi="Times New Roman"/>
                <w:sz w:val="20"/>
                <w:szCs w:val="20"/>
              </w:rPr>
            </w:pPr>
          </w:p>
        </w:tc>
        <w:tc>
          <w:tcPr>
            <w:tcW w:w="3118" w:type="dxa"/>
            <w:tcBorders>
              <w:top w:val="nil"/>
              <w:left w:val="nil"/>
              <w:bottom w:val="nil"/>
              <w:right w:val="nil"/>
            </w:tcBorders>
            <w:shd w:val="clear" w:color="auto" w:fill="auto"/>
            <w:noWrap/>
            <w:vAlign w:val="center"/>
          </w:tcPr>
          <w:p w14:paraId="45EC75EF" w14:textId="77777777" w:rsidR="009140B7" w:rsidRPr="006E0CE9" w:rsidRDefault="009140B7" w:rsidP="00736454">
            <w:pPr>
              <w:spacing w:after="0" w:line="240" w:lineRule="auto"/>
              <w:jc w:val="center"/>
              <w:rPr>
                <w:rFonts w:ascii="Times New Roman" w:eastAsia="Times New Roman" w:hAnsi="Times New Roman"/>
                <w:sz w:val="20"/>
                <w:szCs w:val="20"/>
              </w:rPr>
            </w:pPr>
          </w:p>
        </w:tc>
        <w:tc>
          <w:tcPr>
            <w:tcW w:w="1843" w:type="dxa"/>
            <w:tcBorders>
              <w:top w:val="nil"/>
              <w:left w:val="nil"/>
              <w:bottom w:val="nil"/>
              <w:right w:val="nil"/>
            </w:tcBorders>
            <w:shd w:val="clear" w:color="auto" w:fill="auto"/>
            <w:noWrap/>
            <w:vAlign w:val="center"/>
          </w:tcPr>
          <w:p w14:paraId="1B753ACD" w14:textId="77777777" w:rsidR="009140B7" w:rsidRPr="006E0CE9" w:rsidRDefault="009140B7" w:rsidP="00736454">
            <w:pPr>
              <w:spacing w:after="0" w:line="240" w:lineRule="auto"/>
              <w:jc w:val="center"/>
              <w:rPr>
                <w:rFonts w:ascii="Times New Roman" w:eastAsia="Times New Roman" w:hAnsi="Times New Roman"/>
                <w:sz w:val="20"/>
                <w:szCs w:val="20"/>
              </w:rPr>
            </w:pPr>
          </w:p>
        </w:tc>
      </w:tr>
      <w:tr w:rsidR="009140B7" w:rsidRPr="006E0CE9" w14:paraId="6F9255F7" w14:textId="77777777" w:rsidTr="00736454">
        <w:trPr>
          <w:trHeight w:val="288"/>
        </w:trPr>
        <w:tc>
          <w:tcPr>
            <w:tcW w:w="1418" w:type="dxa"/>
            <w:tcBorders>
              <w:top w:val="nil"/>
              <w:left w:val="nil"/>
              <w:bottom w:val="nil"/>
              <w:right w:val="nil"/>
            </w:tcBorders>
            <w:shd w:val="clear" w:color="auto" w:fill="auto"/>
            <w:noWrap/>
            <w:vAlign w:val="center"/>
            <w:hideMark/>
          </w:tcPr>
          <w:p w14:paraId="4F75E544" w14:textId="77777777" w:rsidR="009140B7" w:rsidRPr="006E0CE9" w:rsidRDefault="009140B7" w:rsidP="00736454">
            <w:pPr>
              <w:spacing w:after="0" w:line="240" w:lineRule="auto"/>
              <w:jc w:val="center"/>
              <w:rPr>
                <w:rFonts w:ascii="Times New Roman" w:eastAsia="Times New Roman" w:hAnsi="Times New Roman"/>
                <w:sz w:val="20"/>
                <w:szCs w:val="20"/>
              </w:rPr>
            </w:pPr>
          </w:p>
        </w:tc>
        <w:tc>
          <w:tcPr>
            <w:tcW w:w="4819" w:type="dxa"/>
            <w:tcBorders>
              <w:top w:val="nil"/>
              <w:left w:val="nil"/>
              <w:bottom w:val="nil"/>
              <w:right w:val="nil"/>
            </w:tcBorders>
            <w:shd w:val="clear" w:color="auto" w:fill="auto"/>
            <w:noWrap/>
            <w:vAlign w:val="center"/>
            <w:hideMark/>
          </w:tcPr>
          <w:p w14:paraId="78E92EF3" w14:textId="77777777" w:rsidR="009140B7" w:rsidRPr="006E0CE9" w:rsidRDefault="009140B7" w:rsidP="00736454">
            <w:pPr>
              <w:spacing w:after="0" w:line="240" w:lineRule="auto"/>
              <w:ind w:firstLineChars="300" w:firstLine="451"/>
              <w:rPr>
                <w:rFonts w:eastAsia="Times New Roman" w:cs="Calibri"/>
                <w:color w:val="000000"/>
                <w:sz w:val="20"/>
                <w:szCs w:val="20"/>
              </w:rPr>
            </w:pPr>
            <w:r w:rsidRPr="006E0CE9">
              <w:rPr>
                <w:rFonts w:eastAsia="Times New Roman" w:cs="Calibri"/>
                <w:color w:val="000000"/>
                <w:sz w:val="20"/>
                <w:szCs w:val="20"/>
              </w:rPr>
              <w:t>using medication (yes/no)</w:t>
            </w:r>
          </w:p>
        </w:tc>
        <w:tc>
          <w:tcPr>
            <w:tcW w:w="3119" w:type="dxa"/>
            <w:tcBorders>
              <w:top w:val="nil"/>
              <w:left w:val="nil"/>
              <w:bottom w:val="nil"/>
              <w:right w:val="nil"/>
            </w:tcBorders>
            <w:shd w:val="clear" w:color="auto" w:fill="auto"/>
            <w:noWrap/>
            <w:vAlign w:val="center"/>
          </w:tcPr>
          <w:p w14:paraId="24BB2AE6" w14:textId="32C87662"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SZW48L0F1dGhvcj48WWVhcj4yMDE4PC9ZZWFyPjxSZWNO
dW0+NTE8L1JlY051bT48RGlzcGxheVRleHQ+KDczLTc3KTwvRGlzcGxheVRleHQ+PHJlY29yZD48
cmVjLW51bWJlcj41MTwvcmVjLW51bWJlcj48Zm9yZWlnbi1rZXlzPjxrZXkgYXBwPSJFTiIgZGIt
aWQ9IjVycHh3dnZwb3oyOXA5ZWQ5MHFwMDAwYjB0NTBzd2V4c2ZlNSIgdGltZXN0YW1wPSIxNTcx
NDEzMjI2Ij41MTwva2V5PjwvZm9yZWlnbi1rZXlzPjxyZWYtdHlwZSBuYW1lPSJKb3VybmFsIEFy
dGljbGUiPjE3PC9yZWYtdHlwZT48Y29udHJpYnV0b3JzPjxhdXRob3JzPjxhdXRob3I+UmVuLCBS
LjwvYXV0aG9yPjxhdXRob3I+Q292YXNzaW4sIE4uPC9hdXRob3I+PGF1dGhvcj5ZYW5nLCBMLjwv
YXV0aG9yPjxhdXRob3I+TGksIFkuPC9hdXRob3I+PGF1dGhvcj5aaGFuZywgWS48L2F1dGhvcj48
YXV0aG9yPlpob3UsIEouPC9hdXRob3I+PGF1dGhvcj5UYW4sIEwuPC9hdXRob3I+PGF1dGhvcj5M
aSwgVC48L2F1dGhvcj48YXV0aG9yPkxpLCBYLjwvYXV0aG9yPjxhdXRob3I+V2FuZywgWS48L2F1
dGhvcj48YXV0aG9yPlpoYW5nLCBKLjwvYXV0aG9yPjxhdXRob3I+V2luZywgWS4gSy48L2F1dGhv
cj48YXV0aG9yPkxpLCBXLjwvYXV0aG9yPjxhdXRob3I+U29tZXJzLCBWLiBLLjwvYXV0aG9yPjxh
dXRob3I+VGFuZywgWC48L2F1dGhvcj48L2F1dGhvcnM+PC9jb250cmlidXRvcnM+PGF1dGgtYWRk
cmVzcz5Gcm9tIHRoZSBTbGVlcCBNZWRpY2luZSBDZW50ZXIsIERlcGFydG1lbnQgb2YgUmVzcGly
YXRvcnkgYW5kIENyaXRpY2FsIENhcmUgTWVkaWNpbmUsIFRyYW5zbGF0aW9uYWwgTmV1cm9zY2ll
bmNlIENlbnRlciwgU3RhdGUgS2V5IExhYm9yYXRvcnksIFdlc3QgQ2hpbmEgSG9zcGl0YWwsIFNp
Y2h1YW4gVW5pdmVyc2l0eSwgQ2hlbmdkdSwgQ2hpbmEgKFIuUi4sIEwuWS4sIFkuTC4sIFkuWi4s
IEouIFpob3UsIEwuVC4sIFQuTC4sIFguTC4sIFkuVy4sIFcuTC4sIFguVC4pLi8vRGVwYXJ0bWVu
dCBvZiBDYXJkaW92YXNjdWxhciBNZWRpY2luZSwgTWF5byBDbGluaWMsIFJvY2hlc3RlciwgTU4g
KE4uQy4sIFYuSy5TLikuLy9TbGVlcCBNZWRpY2luZSBDZW50ZXIsIFNoYW50b3UgVW5pdmVyc2l0
eSBNZWRpY2FsIENvbGxlZ2UsIENoaW5hIChZLkwuKS4vL0RlcGFydG1lbnQgb2YgUHN5Y2hpYXRy
eSwgRmFjdWx0eSBvZiBNZWRpY2luZSwgVGhlIENoaW5lc2UgVW5pdmVyc2l0eSBvZiBIb25nIEtv
bmcsIFNoYXRpbiwgTlQsIEhvbmcgS29uZyBTQVIgKEouIFpoYW5nLCBZLi1LLlcuKS48L2F1dGgt
YWRkcmVzcz48dGl0bGVzPjx0aXRsZT5PYmplY3RpdmUgYnV0IE5vdCBTdWJqZWN0aXZlIFNob3J0
IFNsZWVwIER1cmF0aW9uIElzIEFzc29jaWF0ZWQgV2l0aCBIeXBlcnRlbnNpb24gaW4gT2JzdHJ1
Y3RpdmUgU2xlZXAgQXBuZWE8L3RpdGxlPjxzZWNvbmRhcnktdGl0bGU+SHlwZXJ0ZW5zaW9uPC9z
ZWNvbmRhcnktdGl0bGU+PGFsdC10aXRsZT5IeXBlcnRlbnNpb24gKERhbGxhcywgVGV4LiA6IDE5
NzkpPC9hbHQtdGl0bGU+PC90aXRsZXM+PHBlcmlvZGljYWw+PGZ1bGwtdGl0bGU+SHlwZXJ0ZW5z
aW9uPC9mdWxsLXRpdGxlPjxhYmJyLTE+SHlwZXJ0ZW5zaW9uIChEYWxsYXMsIFRleC4gOiAxOTc5
KTwvYWJici0xPjwvcGVyaW9kaWNhbD48YWx0LXBlcmlvZGljYWw+PGZ1bGwtdGl0bGU+SHlwZXJ0
ZW5zaW9uPC9mdWxsLXRpdGxlPjxhYmJyLTE+SHlwZXJ0ZW5zaW9uIChEYWxsYXMsIFRleC4gOiAx
OTc5KTwvYWJici0xPjwvYWx0LXBlcmlvZGljYWw+PHBhZ2VzPjYxMC02MTc8L3BhZ2VzPjx2b2x1
bWU+NzI8L3ZvbHVtZT48bnVtYmVyPjM8L251bWJlcj48ZWRpdGlvbj4yMDE4LzA3LzExPC9lZGl0
aW9uPjxrZXl3b3Jkcz48a2V5d29yZD5BZHVsdC8vQmxvb2QgUHJlc3N1cmUvcGh5c2lvbG9neS8v
Q3Jvc3MtU2VjdGlvbmFsIFN0dWRpZXMvL0ZlbWFsZS8vSHVtYW5zLy9IeXBlcnRlbnNpb24vKnBo
eXNpb3BhdGhvbG9neS8vTG9naXN0aWMgTW9kZWxzLy9NYWxlLy9NaWRkbGUgQWdlZC8vUG9seXNv
bW5vZ3JhcGh5Ly9SaXNrIEZhY3RvcnMvL1NsZWVwLypwaHlzaW9sb2d5Ly9TbGVlcCBBcG5lYSwg
T2JzdHJ1Y3RpdmUvKnBoeXNpb3BhdGhvbG9neS8vU25vcmluZy8qcGh5c2lvcGF0PC9rZXl3b3Jk
Pjwva2V5d29yZHM+PGRhdGVzPjx5ZWFyPjIwMTg8L3llYXI+PHB1Yi1kYXRlcz48ZGF0ZT5TZXA8
L2RhdGU+PC9wdWItZGF0ZXM+PC9kYXRlcz48aXNibj4wMTk0LTkxMXg8L2lzYm4+PGFjY2Vzc2lv
bi1udW0+Mjk5ODcxMDU8L2FjY2Vzc2lvbi1udW0+PHVybHM+PHJlbGF0ZWQtdXJscz48dXJsPjxz
dHlsZSBmYWNlPSJ1bmRlcmxpbmUiIGZvbnQ9ImRlZmF1bHQiIHNpemU9IjEwMCUiPmh0dHBzOi8v
d3d3Lm5jYmkubmxtLm5paC5nb3YvcG1jL2FydGljbGVzL1BNQzY1MTI5NTIvcGRmL25paG1zLTk3
NDU2Ny5wZGY8L3N0eWxlPjwvdXJsPjwvcmVsYXRlZC11cmxzPjwvdXJscz48Y3VzdG9tMj5QTUM2
NTEyOTUyPC9jdXN0b20yPjxjdXN0b202Pk5JSE1TOTc0NTY3PC9jdXN0b202PjxlbGVjdHJvbmlj
LXJlc291cmNlLW51bT4xMC4xMTYxL2h5cGVydGVuc2lvbmFoYS4xMTguMTEwMjc8L2VsZWN0cm9u
aWMtcmVzb3VyY2UtbnVtPjxyZW1vdGUtZGF0YWJhc2UtcHJvdmlkZXI+TkxNPC9yZW1vdGUtZGF0
YWJhc2UtcHJvdmlkZXI+PGxhbmd1YWdlPmVuZzwvbGFuZ3VhZ2U+PC9yZWNvcmQ+PC9DaXRlPjxD
aXRlPjxBdXRob3I+U3VuPC9BdXRob3I+PFllYXI+MjAxODwvWWVhcj48UmVjTnVtPjYyPC9SZWNO
dW0+PHJlY29yZD48cmVjLW51bWJlcj42MjwvcmVjLW51bWJlcj48Zm9yZWlnbi1rZXlzPjxrZXkg
YXBwPSJFTiIgZGItaWQ9IjVycHh3dnZwb3oyOXA5ZWQ5MHFwMDAwYjB0NTBzd2V4c2ZlNSIgdGlt
ZXN0YW1wPSIxNTcxNDEzMjI2Ij42Mjwva2V5PjwvZm9yZWlnbi1rZXlzPjxyZWYtdHlwZSBuYW1l
PSJKb3VybmFsIEFydGljbGUiPjE3PC9yZWYtdHlwZT48Y29udHJpYnV0b3JzPjxhdXRob3JzPjxh
dXRob3I+U3VuLCBELjwvYXV0aG9yPjxhdXRob3I+TGksIFguPC9hdXRob3I+PGF1dGhvcj5IZWlh
bnphLCBZLjwvYXV0aG9yPjxhdXRob3I+TmlzYSwgSC48L2F1dGhvcj48YXV0aG9yPlNoYW5nLCBY
LjwvYXV0aG9yPjxhdXRob3I+UmFiaXRvLCBGLjwvYXV0aG9yPjxhdXRob3I+S2VsbHksIFQuPC9h
dXRob3I+PGF1dGhvcj5IYXJ2aWxsZSwgRS48L2F1dGhvcj48YXV0aG9yPkxpLCBTLjwvYXV0aG9y
PjxhdXRob3I+SGUsIEouPC9hdXRob3I+PGF1dGhvcj5CYXp6YW5vLCBMLjwvYXV0aG9yPjxhdXRo
b3I+Q2hlbiwgVy48L2F1dGhvcj48YXV0aG9yPlFpLCBMLjwvYXV0aG9yPjwvYXV0aG9ycz48L2Nv
bnRyaWJ1dG9ycz48YXV0aC1hZGRyZXNzPkZyb20gdGhlIERlcGFydG1lbnQgb2YgRXBpZGVtaW9s
b2d5LCBTY2hvb2wgb2YgUHVibGljIEhlYWx0aCBhbmQgVHJvcGljYWwgTWVkaWNpbmUsIFR1bGFu
ZSBVbml2ZXJzaXR5LCBOZXcgT3JsZWFucywgTEEgKEQuUy4sIFguTC4sIFkuSC4sIEguTi4sIEYu
Ui4sIFQuSy4sIEUuSC4sIFMuTC4sIEouSC4sIEwuQi4sIFcuQy4sIEwuUS4pOyBEZXBhcnRtZW50
IG9mIFB1YmxpYyBIZWFsdGgsIEZhY3VsdHkgb2YgTWVkaWNpbmUgYW5kIEhlYWx0aCBTY2llbmNl
cywgU3lhcmlmIEhpZGF5YXR1bGxhaCBTdGF0ZSBJc2xhbWljIFVuaXZlcnNpdHksIEpha2FydGEs
IEluZG9uZXNpYSAoSC5OLik7IENoaWxkcmVuJmFwb3M7cyBIb3NwaXRhbCBOZXcgT3JsZWFucywg
TEEgKFguUy4pOyBEZXBhcnRtZW50IG9mIE51dHJpdGlvbiwgSGFydmFyZCBULkguIENoYW4gU2No
b29sIG9mIFB1YmxpYyBIZWFsdGgsIEJvc3RvbiwgTUEgKEwuUS4pOyBhbmQgQ2hhbm5pbmcgRGl2
aXNpb24gb2YgTmV0d29yayBNZWRpY2luZSwgRGVwYXJ0bWVudCBvZiBNZWRpY2luZSwgQnJpZ2hh
bSBhbmQgV29tZW4mYXBvcztzIEhvc3BpdGFsIGFuZCBIYXJ2YXJkIE1lZGljYWwgU2Nob29sLCBC
b3N0b24sIE1BIChMLlEuKS4vL0Zyb20gdGhlIERlcGFydG1lbnQgb2YgRXBpZGVtaW9sb2d5LCBT
Y2hvb2wgb2YgUHVibGljIEhlYWx0aCBhbmQgVHJvcGljYWwgTWVkaWNpbmUsIFR1bGFuZSBVbml2
ZXJzaXR5LCBOZXcgT3JsZWFucywgTEEgKEQuUy4sIFguTC4sIFkuSC4sIEguTi4sIEYuUi4sIFQu
Sy4sIEUuSC4sIFMuTC4sIEouSC4sIEwuQi4sIFcuQy4sIEwuUS4pOyBEZXBhcnRtZW50IG9mIFB1
YmxpYyBIZWFsdGgsIEZhY3VsdHkgb2YgTWVkaWNpbmUgYW5kIEhlYWx0aCBTY2llbmNlcywgU3lh
cmlmIEhpZGF5YXR1bGxhaCBTdGF0ZSBJc2xhbWljIFVuaXZlcnNpdHksIEpha2FydGEsIEluZG9u
ZXNpYSAoSC5OLik7IENoaWxkcmVuJmFwb3M7cyBIb3NwaXRhbCBOZXcgT3JsZWFucywgTEEgKFgu
Uy4pOyBEZXBhcnRtZW50IG9mIE51dHJpdGlvbiwgSGFydmFyZCBULkguIENoYW4gU2Nob29sIG9m
IFB1YmxpYyBIZWFsdGgsIEJvc3RvbiwgTUEgKEwuUS4pOyBhbmQgQ2hhbm5pbmcgRGl2aXNpb24g
b2YgTmV0d29yayBNZWRpY2luZSwgRGVwYXJ0bWVudCBvZiBNZWRpY2luZSwgQnJpZ2hhbSBhbmQg
V29tZW4mYXBvcztzIEhvc3BpdGFsIGFuZCBIYXJ2YXJkIE1lZGljYWwgU2Nob29sLCBCb3N0b24s
IE1BIChMLlEuKS4gbHFpMUB0dWxhbmUuZWR1IGx1cWlAaHNwaC5oYXJ2YXJkLmVkdS48L2F1dGgt
YWRkcmVzcz48dGl0bGVzPjx0aXRsZT5IaXN0b3J5IG9mIEFzdGhtYSBGcm9tIENoaWxkaG9vZCBh
bmQgQXJ0ZXJpYWwgU3RpZmZuZXNzIGluIEFzeW1wdG9tYXRpYyBZb3VuZyBBZHVsdHM6IFRoZSBC
b2dhbHVzYSBIZWFydCBTdHVkeTwvdGl0bGU+PHNlY29uZGFyeS10aXRsZT5IeXBlcnRlbnNpb248
L3NlY29uZGFyeS10aXRsZT48YWx0LXRpdGxlPkh5cGVydGVuc2lvbiAoRGFsbGFzLCBUZXguIDog
MTk3OSk8L2FsdC10aXRsZT48L3RpdGxlcz48cGVyaW9kaWNhbD48ZnVsbC10aXRsZT5IeXBlcnRl
bnNpb248L2Z1bGwtdGl0bGU+PGFiYnItMT5IeXBlcnRlbnNpb24gKERhbGxhcywgVGV4LiA6IDE5
NzkpPC9hYmJyLTE+PC9wZXJpb2RpY2FsPjxhbHQtcGVyaW9kaWNhbD48ZnVsbC10aXRsZT5IeXBl
cnRlbnNpb248L2Z1bGwtdGl0bGU+PGFiYnItMT5IeXBlcnRlbnNpb24gKERhbGxhcywgVGV4LiA6
IDE5NzkpPC9hYmJyLTE+PC9hbHQtcGVyaW9kaWNhbD48cGFnZXM+OTI4LTkzNjwvcGFnZXM+PHZv
bHVtZT43MTwvdm9sdW1lPjxudW1iZXI+NTwvbnVtYmVyPjxlZGl0aW9uPjIwMTgvMDQvMTE8L2Vk
aXRpb24+PGtleXdvcmRzPjxrZXl3b3JkPkFkb2xlc2NlbnQvL0FkdWx0Ly9BZ2UgRmFjdG9ycy8v
QWdlIG9mIE9uc2V0Ly9Bc3RobWEvKmRpYWdub3Npcy8qZXBpZGVtaW9sb2d5Ly9Bc3ltcHRvbWF0
aWMgRGlzZWFzZXMvKmVwaWRlbWlvbG9neS8vQ2FyZGlvdmFzY3VsYXIgRGlzZWFzZXMvKmRpYWdu
b3Npcy8qZXBpZGVtaW9sb2d5Ly9DaGlsZC8vQ29tb3JiaWRpdHkvL0Nyb3NzLVNlY3Rpb25hbCBT
dHVkaWVzLy9EaXNlYXNlIFByb2dyZXNzaW9uLy9GZW1hbGUvL0h1bWFucy8vSHlwZXI8L2tleXdv
cmQ+PC9rZXl3b3Jkcz48ZGF0ZXM+PHllYXI+MjAxODwveWVhcj48cHViLWRhdGVzPjxkYXRlPk1h
eTwvZGF0ZT48L3B1Yi1kYXRlcz48L2RhdGVzPjxpc2JuPjAxOTQtOTExeDwvaXNibj48YWNjZXNz
aW9uLW51bT4yOTYzMjEwNDwvYWNjZXNzaW9uLW51bT48dXJscz48cmVsYXRlZC11cmxzPjx1cmw+
PHN0eWxlIGZhY2U9InVuZGVybGluZSIgZm9udD0iZGVmYXVsdCIgc2l6ZT0iMTAwJSI+aHR0cHM6
Ly93d3cubmNiaS5ubG0ubmloLmdvdi9wbWMvYXJ0aWNsZXMvUE1DNTg5ODY0OC9wZGYvbmlobXM5
NDg0NjIucGRmPC9zdHlsZT48L3VybD48L3JlbGF0ZWQtdXJscz48L3VybHM+PGN1c3RvbTI+UE1D
NTg5ODY0ODwvY3VzdG9tMj48Y3VzdG9tNj5OSUhNUzk0ODQ2MjwvY3VzdG9tNj48ZWxlY3Ryb25p
Yy1yZXNvdXJjZS1udW0+MTAuMTE2MS9oeXBlcnRlbnNpb25haGEuMTE4LjEwOTE2PC9lbGVjdHJv
bmljLXJlc291cmNlLW51bT48cmVtb3RlLWRhdGFiYXNlLXByb3ZpZGVyPk5MTTwvcmVtb3RlLWRh
dGFiYXNlLXByb3ZpZGVyPjxsYW5ndWFnZT5lbmc8L2xhbmd1YWdlPjwvcmVjb3JkPjwvQ2l0ZT48
Q2l0ZT48QXV0aG9yPkxldzwvQXV0aG9yPjxZZWFyPjIwMTc8L1llYXI+PFJlY051bT4xMzE8L1Jl
Y051bT48cmVjb3JkPjxyZWMtbnVtYmVyPjEzMTwvcmVjLW51bWJlcj48Zm9yZWlnbi1rZXlzPjxr
ZXkgYXBwPSJFTiIgZGItaWQ9IjVycHh3dnZwb3oyOXA5ZWQ5MHFwMDAwYjB0NTBzd2V4c2ZlNSIg
dGltZXN0YW1wPSIxNTcxNDEzMjI2Ij4xMzE8L2tleT48L2ZvcmVpZ24ta2V5cz48cmVmLXR5cGUg
bmFtZT0iSm91cm5hbCBBcnRpY2xlIj4xNzwvcmVmLXR5cGU+PGNvbnRyaWJ1dG9ycz48YXV0aG9y
cz48YXV0aG9yPkxldywgSi48L2F1dGhvcj48YXV0aG9yPlNhbmdoYXZpLCBNLjwvYXV0aG9yPjxh
dXRob3I+QXllcnMsIEMuIFIuPC9hdXRob3I+PGF1dGhvcj5NY0d1aXJlLCBELiBLLjwvYXV0aG9y
PjxhdXRob3I+T21sYW5kLCBULjwvYXV0aG9yPjxhdXRob3I+QXR6bGVyLCBELjwvYXV0aG9yPjxh
dXRob3I+R29yZSwgTS4gTy48L2F1dGhvcj48YXV0aG9yPk5lZWxhbmQsIEkuPC9hdXRob3I+PGF1
dGhvcj5CZXJyeSwgSi4gRC48L2F1dGhvcj48YXV0aG9yPktoZXJhLCBBLjwvYXV0aG9yPjxhdXRo
b3I+Um9oYXRnaSwgQS48L2F1dGhvcj48YXV0aG9yPmRlIExlbW9zLCBKLiBBLjwvYXV0aG9yPjwv
YXV0aG9ycz48L2NvbnRyaWJ1dG9ycz48YXV0aC1hZGRyZXNzPkZyb20gRGVwYXJ0bWVudHMgb2Yg
TWVkaWNpbmUgKEouTC4sIE0uUy4sIEQuSy5NLiwgTS5PLkcuLCBJLk4uLCBKLkQuQi4sIEEuSy4s
IEEuUi4sIEouQS5kLkwuKSBhbmQgQ2xpbmljYWwgU2NpZW5jZXMgKEMuUi5BLiwgRC5LLk0uLCBK
LkQuQi4pLCBVVCBTb3V0aHdlc3Rlcm4gTWVkaWNhbCBDZW50ZXIsIERhbGxhcywgVFg7IERpdmlz
aW9uIG9mIE1lZGljaW5lLCBBa2Vyc2h1cyBVbml2ZXJzaXR5IEhvc3BpdGFsLCBMb3JlbnNrb2cs
IGFuZCBVbml2ZXJzaXR5IG9mIE9zbG8sIE5vcndheSAoVC5PLik7IERlcGFydG1lbnQgb2YgQ2xp
bmljYWwgUGhhcm1hY29sb2d5IGFuZCBUb3hpY29sb2d5LCBVbml2ZXJzaXR5IE1lZGljYWwgQ2Vu
dHJlIEhhbWJ1cmctRXBwZW5kb3JmLCBIYW1idXJnLCBHZXJtYW55IChELkEuKTsgYW5kIERlcGFy
dG1lbnQgb2YgQ2FyZGlvdmFzY3VsYXIgTWVkaWNpbmUsIFVuaXZlcnNpdHkgb2YgT3hmb3JkLCBV
bml0ZWQgS2luZ2RvbSAoRC5BLikuLy9Gcm9tIERlcGFydG1lbnRzIG9mIE1lZGljaW5lIChKLkwu
LCBNLlMuLCBELksuTS4sIE0uTy5HLiwgSS5OLiwgSi5ELkIuLCBBLksuLCBBLlIuLCBKLkEuZC5M
LikgYW5kIENsaW5pY2FsIFNjaWVuY2VzIChDLlIuQS4sIEQuSy5NLiwgSi5ELkIuKSwgVVQgU291
dGh3ZXN0ZXJuIE1lZGljYWwgQ2VudGVyLCBEYWxsYXMsIFRYOyBEaXZpc2lvbiBvZiBNZWRpY2lu
ZSwgQWtlcnNodXMgVW5pdmVyc2l0eSBIb3NwaXRhbCwgTG9yZW5za29nLCBhbmQgVW5pdmVyc2l0
eSBvZiBPc2xvLCBOb3J3YXkgKFQuTy4pOyBEZXBhcnRtZW50IG9mIENsaW5pY2FsIFBoYXJtYWNv
bG9neSBhbmQgVG94aWNvbG9neSwgVW5pdmVyc2l0eSBNZWRpY2FsIENlbnRyZSBIYW1idXJnLUVw
cGVuZG9yZiwgSGFtYnVyZywgR2VybWFueSAoRC5BLik7IGFuZCBEZXBhcnRtZW50IG9mIENhcmRp
b3Zhc2N1bGFyIE1lZGljaW5lLCBVbml2ZXJzaXR5IG9mIE94Zm9yZCwgVW5pdGVkIEtpbmdkb20g
KEQuQS4pLiBqYW1lcy5kZWxlbW9zQHV0c291dGh3ZXN0ZXJuLmVkdS48L2F1dGgtYWRkcmVzcz48
dGl0bGVzPjx0aXRsZT5TZXgtQmFzZWQgRGlmZmVyZW5jZXMgaW4gQ2FyZGlvbWV0YWJvbGljIEJp
b21hcmtlcnM8L3RpdGxlPjxzZWNvbmRhcnktdGl0bGU+Q2lyY3VsYXRpb248L3NlY29uZGFyeS10
aXRsZT48YWx0LXRpdGxlPkNpcmN1bGF0aW9uPC9hbHQtdGl0bGU+PC90aXRsZXM+PHBlcmlvZGlj
YWw+PGZ1bGwtdGl0bGU+Q2lyY3VsYXRpb248L2Z1bGwtdGl0bGU+PGFiYnItMT5DaXJjdWxhdGlv
bjwvYWJici0xPjwvcGVyaW9kaWNhbD48YWx0LXBlcmlvZGljYWw+PGZ1bGwtdGl0bGU+Q2lyY3Vs
YXRpb248L2Z1bGwtdGl0bGU+PGFiYnItMT5DaXJjdWxhdGlvbjwvYWJici0xPjwvYWx0LXBlcmlv
ZGljYWw+PHBhZ2VzPjU0NC01NTU8L3BhZ2VzPjx2b2x1bWU+MTM1PC92b2x1bWU+PG51bWJlcj42
PC9udW1iZXI+PGVkaXRpb24+MjAxNy8wMi8wNjwvZWRpdGlvbj48a2V5d29yZHM+PGtleXdvcmQ+
QWR1bHQvL0Jpb21hcmtlcnMvKm1ldGFib2xpc20vL0NhcmRpb3Zhc2N1bGFyIERpc2Vhc2VzLypi
bG9vZC9waHlzaW9wYXRob2xvZ3kvL0Nyb3NzLVNlY3Rpb25hbCBTdHVkaWVzLy9GZW1hbGUvL0h1
bWFucy8vTWFsZS8vTWlkZGxlIEFnZWQvL1Jpc2sgRmFjdG9ycy8vU2V4IEZhY3RvcnMvLypiaW9t
YXJrZXJzLy8qYm9keSBjb21wb3NpdGlvbi8vKmNhcmRpb3Zhc2N1bGFyIGRpc2Vhc2VzLy8qbWVu
b3BhdXNlLy8qc2V4Ly8qd29tZW48L2tleXdvcmQ+PC9rZXl3b3Jkcz48ZGF0ZXM+PHllYXI+MjAx
NzwveWVhcj48cHViLWRhdGVzPjxkYXRlPkZlYiA3PC9kYXRlPjwvcHViLWRhdGVzPjwvZGF0ZXM+
PGlzYm4+MDAwOS03MzIyPC9pc2JuPjxhY2Nlc3Npb24tbnVtPjI4MTUzOTkxPC9hY2Nlc3Npb24t
bnVtPjx1cmxzPjxyZWxhdGVkLXVybHM+PHVybD5odHRwczovL3d3dy5haGFqb3VybmFscy5vcmcv
ZG9pL3BkZi8xMC4xMTYxL0NJUkNVTEFUSU9OQUhBLjExNi4wMjMwMDU8L3VybD48L3JlbGF0ZWQt
dXJscz48L3VybHM+PGN1c3RvbTI+UE1DNTMwMjU1MjwvY3VzdG9tMj48Y3VzdG9tNj5OSUhNUzgz
ODE2NzwvY3VzdG9tNj48ZWxlY3Ryb25pYy1yZXNvdXJjZS1udW0+MTAuMTE2MS9jaXJjdWxhdGlv
bmFoYS4xMTYuMDIzMDA1PC9lbGVjdHJvbmljLXJlc291cmNlLW51bT48cmVtb3RlLWRhdGFiYXNl
LXByb3ZpZGVyPk5MTTwvcmVtb3RlLWRhdGFiYXNlLXByb3ZpZGVyPjxsYW5ndWFnZT5lbmc8L2xh
bmd1YWdlPjwvcmVjb3JkPjwvQ2l0ZT48Q2l0ZT48QXV0aG9yPllhbm88L0F1dGhvcj48WWVhcj4y
MDE1PC9ZZWFyPjxSZWNOdW0+MjE3PC9SZWNOdW0+PHJlY29yZD48cmVjLW51bWJlcj4yMTc8L3Jl
Yy1udW1iZXI+PGZvcmVpZ24ta2V5cz48a2V5IGFwcD0iRU4iIGRiLWlkPSI1cnB4d3Z2cG96Mjlw
OWVkOTBxcDAwMGIwdDUwc3dleHNmZTUiIHRpbWVzdGFtcD0iMTU3MTQxMzIzNyI+MjE3PC9rZXk+
PC9mb3JlaWduLWtleXM+PHJlZi10eXBlIG5hbWU9IkpvdXJuYWwgQXJ0aWNsZSI+MTc8L3JlZi10
eXBlPjxjb250cmlidXRvcnM+PGF1dGhvcnM+PGF1dGhvcj5ZYW5vLCBZLjwvYXV0aG9yPjxhdXRo
b3I+RnVqaW1vdG8sIFMuPC9hdXRob3I+PGF1dGhvcj5LcmFtZXIsIEguPC9hdXRob3I+PGF1dGhv
cj5TYXRvLCBZLjwvYXV0aG9yPjxhdXRob3I+S29udGEsIFQuPC9hdXRob3I+PGF1dGhvcj5Jc2Vr
aSwgSy48L2F1dGhvcj48YXV0aG9yPklzZWtpLCBDLjwvYXV0aG9yPjxhdXRob3I+TW9yaXlhbWEs
IFQuPC9hdXRob3I+PGF1dGhvcj5ZYW1hZ2F0YSwgSy48L2F1dGhvcj48YXV0aG9yPlRzdXJ1eWEs
IEsuPC9hdXRob3I+PGF1dGhvcj5OYXJpdGEsIEkuPC9hdXRob3I+PGF1dGhvcj5Lb25kbywgTS48
L2F1dGhvcj48YXV0aG9yPktpbXVyYSwgSy48L2F1dGhvcj48YXV0aG9yPkFzYWhpLCBLLjwvYXV0
aG9yPjxhdXRob3I+S3VyYWhhc2hpLCBJLjwvYXV0aG9yPjxhdXRob3I+T2hhc2hpLCBZLjwvYXV0
aG9yPjxhdXRob3I+V2F0YW5hYmUsIFQuPC9hdXRob3I+PC9hdXRob3JzPjwvY29udHJpYnV0b3Jz
PjxhdXRoLWFkZHJlc3M+RnJvbSB0aGUgRGVwYXJ0bWVudCBvZiBQcmV2ZW50aXZlIE1lZGljaW5l
LCBOb3J0aHdlc3Rlcm4gVW5pdmVyc2l0eSBGZWluYmVyZyBTY2hvb2wgb2YgTWVkaWNpbmUsIENo
aWNhZ28sIElMIChZLlkuKTsgRGVwYXJ0bWVudCBvZiBIZW1vdmFzY3VsYXIgTWVkaWNpbmUgYW5k
IEFydGlmaWNpYWwgT3JnYW5zLCBGYWN1bHR5IG9mIE1lZGljaW5lIChTLkYuKSBhbmQgRGlhbHlz
aXMgRGl2aXNpb24sIFVuaXZlcnNpdHkgb2YgTWl5YXpha2kgSG9zcGl0YWwgKFkuUy4pLCBVbml2
ZXJzaXR5IG9mIE1peWF6YWtpLCBNaXlhemFraSwgSmFwYW47IERlcGFydG1lbnQgb2YgUHVibGlj
IEhlYWx0aCBTY2llbmNlcyAoSC5LLikgYW5kIERpdmlzaW9uIG9mIE5lcGhyb2xvZ3kgYW5kIEh5
cGVydGVuc2lvbiAoSC5LLiksIExveW9sYSBNZWRpY2FsIENlbnRlciwgTWF5d29vZCwgSUw7IERl
cGFydG1lbnQgb2YgQ2FyZGlvbG9neSwgUHVsbW9ub2xvZ3ksIGFuZCBOZXBocm9sb2d5LCBZYW1h
Z2F0YSBVbml2ZXJzaXR5IFNjaG9vbCBvZiBNZWRpY2luZSwgWWFtYWdhdGEsIEphcGFuIChULksu
KTsgRGlhbHlzaXMgVW5pdCwgVW5pdmVyc2l0eSBIb3NwaXRhbCBvZiB0aGUgUnl1a3l1cywgT2tp
bmF3YSwgSmFwYW4gKEsuSS4sIEMuSS4pOyBIZWFsdGggQ2FyZSBDZW50ZXIsIE9zYWthIFVuaXZl
cnNpdHksIE9zYWthLCBKYXBhbiAoVC5NLik7IERlcGFydG1lbnQgb2YgTmVwaHJvbG9neSAoSy5Z
LikgYW5kIERlcGFydG1lbnQgb2YgSGVhbHRoIENhcmUgUG9saWN5IGFuZCBIZWFsdGggRWNvbm9t
aWNzIChNLksuKSwgRmFjdWx0eSBvZiBNZWRpY2luZSwgVW5pdmVyc2l0eSBvZiBUc3VrdWJhLCBJ
YmFyYWssIEphcGFuOyBEZXBhcnRtZW50IG9mIEludGVncmF0ZWQgVGhlcmFweSBmb3IgQ2hyb25p
YyBLaWRuZXkgRGlzZWFzZSwgR3JhZHVhdGUgU2Nob29sIG9mIE1lZGljYWwgU2NpZW5jZXMsIEt5
dXNodSBVbml2ZXJzaXR5LCBGdWt1b2thLCBKYXBhbiAoSy5ULik7IERpdmlzaW9uIG9mIENsaW5p
Y2FsIE5lcGhyb2xvZ3kgYW5kIFJoZXVtYXRvbG9neSwgTmlpZ2F0YSBVbml2ZXJzaXR5IE1lZGlj
YWwgU2Nob29sLCBOaWdhdGEsIEphcGFuIChJLk4uKTsgRGl2aXNpb24gb2YgTmVwaHJvbG9neSBh
bmQgSHlwZXJ0ZW5zaW9uLCBEZXBhcnRtZW50IG9mIEludGVybmFsIE1lZGljaW5lLCBTdC4gTWFy
aWFubmEgVW5pdmVyc2l0eSBTY2hvb2wgb2YgTWVkaWNpbmUsIEthbmFnYXdhLCBKYXBhbiAoSy5L
Lik7IERlcGFydG1lbnQgb2YgTmVwaHJvbG9neSwgSHlwZXJ0ZW5zaW9uLCBEaWFiZXRvbG9neSwg
RW5kb2NyaW5vbG9neSBhbmQgTWV0YWJvbGlzbSwgU2Nob29sIG9mIE1lZGljaW5lLCBGdWt1c2hp
bWEgTWVkaWNhbCBVbml2ZXJzaXR5LCBGdWt1c2hpbWEsIEphcGFuIChLLkEuLCBULlcuKTsgaUFu
YWx5c2lzIExMQywgVG9reW8sIEphcGFuIChLLkkpOyBhbmQgRGVwYXJ0bWVudCBvZiBJbnRlZ3Jh
dGVkIFNjaWVuY2UgYW5kIEVuZ2luZWVyaW5nIGZvciBTdXN0YWluYWJsZSBTb2NpZXR5LCBDaHVv
IFVuaXZlcnNpdHksIFRva3lvLCBKYXBhbiAoWS5PLikuIHl5YW5vQGppY2hpLmpwIGZ1amltb3NA
bWVkLm1peWF6YWtpLXUuYWMuanAuLy9Gcm9tIHRoZSBEZXBhcnRtZW50IG9mIFByZXZlbnRpdmUg
TWVkaWNpbmUsIE5vcnRod2VzdGVybiBVbml2ZXJzaXR5IEZlaW5iZXJnIFNjaG9vbCBvZiBNZWRp
Y2luZSwgQ2hpY2FnbywgSUwgKFkuWS4pOyBEZXBhcnRtZW50IG9mIEhlbW92YXNjdWxhciBNZWRp
Y2luZSBhbmQgQXJ0aWZpY2lhbCBPcmdhbnMsIEZhY3VsdHkgb2YgTWVkaWNpbmUgKFMuRi4pIGFu
ZCBEaWFseXNpcyBEaXZpc2lvbiwgVW5pdmVyc2l0eSBvZiBNaXlhemFraSBIb3NwaXRhbCAoWS5T
LiksIFVuaXZlcnNpdHkgb2YgTWl5YXpha2ksIE1peWF6YWtpLCBKYXBhbjsgRGVwYXJ0bWVudCBv
ZiBQdWJsaWMgSGVhbHRoIFNjaWVuY2VzIChILksuKSBhbmQgRGl2aXNpb24gb2YgTmVwaHJvbG9n
eSBhbmQgSHlwZXJ0ZW5zaW9uIChILksuKSwgTG95b2xhIE1lZGljYWwgQ2VudGVyLCBNYXl3b29k
LCBJTDsgRGVwYXJ0bWVudCBvZiBDYXJkaW9sb2d5LCBQdWxtb25vbG9neSwgYW5kIE5lcGhyb2xv
Z3ksIFlhbWFnYXRhIFVuaXZlcnNpdHkgU2Nob29sIG9mIE1lZGljaW5lLCBZYW1hZ2F0YSwgSmFw
YW4gKFQuSy4pOyBEaWFseXNpcyBVbml0LCBVbml2ZXJzaXR5IEhvc3BpdGFsIG9mIHRoZSBSeXVr
eXVzLCBPa2luYXdhLCBKYXBhbiAoSy5JLiwgQy5JLik7IEhlYWx0aCBDYXJlIENlbnRlciwgT3Nh
a2EgVW5pdmVyc2l0eSwgT3Nha2EsIEphcGFuIChULk0uKTsgRGVwYXJ0bWVudCBvZiBOZXBocm9s
b2d5IChLLlkuKSBhbmQgRGVwYXJ0bWVudCBvZiBIZWFsdGggQ2FyZSBQb2xpY3kgYW5kIEhlYWx0
aCBFY29ub21pY3MgKE0uSy4pLCBGYWN1bHR5IG9mIE1lZGljaW5lLCBVbml2ZXJzaXR5IG9mIFRz
dWt1YmEsIEliYXJhaywgSmFwYW47IERlcGFydG1lbnQgb2YgSW50ZWdyYXRlZCBUaGVyYXB5IGZv
ciBDaHJvbmljIEtpZG5leSBEaXNlYXNlLCBHcmFkdWF0ZSBTY2hvb2wgb2YgTWVkaWNhbCBTY2ll
bmNlcywgS3l1c2h1IFVuaXZlcnNpdHksIEZ1a3Vva2EsIEphcGFuIChLLlQuKTsgRGl2aXNpb24g
b2YgQ2xpbmljYWwgTmVwaHJvbG9neSBhbmQgUmhldW1hdG9sb2d5LCBOaWlnYXRhIFVuaXZlcnNp
dHkgTWVkaWNhbCBTY2hvb2wsIE5pZ2F0YSwgSmFwYW4gKEkuTi4pOyBEaXZpc2lvbiBvZiBOZXBo
cm9sb2d5IGFuZCBIeXBlcnRlbnNpb24sIERlcGFydG1lbnQgb2YgSW50ZXJuYWwgTWVkaWNpbmUs
IFN0LiBNYXJpYW5uYSBVbml2ZXJzaXR5IFNjaG9vbCBvZiBNZWRpY2luZSwgS2FuYWdhd2EsIEph
cGFuIChLLksuKTsgRGVwYXJ0bWVudCBvZiBOZXBocm9sb2d5LCBIeXBlcnRlbnNpb24sIERpYWJl
dG9sb2d5LCBFbmRvY3Jpbm9sb2d5IGFuZCBNZXRhYm9saXNtLCBTY2hvb2wgb2YgTWVkaWNpbmUs
IEZ1a3VzaGltYSBNZWRpY2FsIFVuaXZlcnNpdHksIEZ1a3VzaGltYSwgSmFwYW4gKEsuQS4sIFQu
Vy4pOyBpQW5hbHlzaXMgTExDLCBUb2t5bywgSmFwYW4gKEsuSSk7IGFuZCBEZXBhcnRtZW50IG9m
IEludGVncmF0ZWQgU2NpZW5jZSBhbmQgRW5naW5lZXJpbmcgZm9yIFN1c3RhaW5hYmxlIFNvY2ll
dHksIENodW8gVW5pdmVyc2l0eSwgVG9reW8sIEphcGFuIChZLk8uKS48L2F1dGgtYWRkcmVzcz48
dGl0bGVzPjx0aXRsZT5Mb25nLVRlcm0gQmxvb2QgUHJlc3N1cmUgVmFyaWFiaWxpdHksIE5ldy1P
bnNldCBEaWFiZXRlcyBNZWxsaXR1cywgYW5kIE5ldy1PbnNldCBDaHJvbmljIEtpZG5leSBEaXNl
YXNlIGluIHRoZSBKYXBhbmVzZSBHZW5lcmFsIFBvcHVsYXRpb248L3RpdGxlPjxzZWNvbmRhcnkt
dGl0bGU+SHlwZXJ0ZW5zaW9uPC9zZWNvbmRhcnktdGl0bGU+PGFsdC10aXRsZT5IeXBlcnRlbnNp
b24gKERhbGxhcywgVGV4LiA6IDE5NzkpPC9hbHQtdGl0bGU+PC90aXRsZXM+PHBlcmlvZGljYWw+
PGZ1bGwtdGl0bGU+SHlwZXJ0ZW5zaW9uPC9mdWxsLXRpdGxlPjxhYmJyLTE+SHlwZXJ0ZW5zaW9u
IChEYWxsYXMsIFRleC4gOiAxOTc5KTwvYWJici0xPjwvcGVyaW9kaWNhbD48YWx0LXBlcmlvZGlj
YWw+PGZ1bGwtdGl0bGU+SHlwZXJ0ZW5zaW9uPC9mdWxsLXRpdGxlPjxhYmJyLTE+SHlwZXJ0ZW5z
aW9uIChEYWxsYXMsIFRleC4gOiAxOTc5KTwvYWJici0xPjwvYWx0LXBlcmlvZGljYWw+PHBhZ2Vz
PjMwLTY8L3BhZ2VzPjx2b2x1bWU+NjY8L3ZvbHVtZT48bnVtYmVyPjE8L251bWJlcj48ZWRpdGlv
bj4yMDE1LzA1LzIwPC9lZGl0aW9uPjxrZXl3b3Jkcz48a2V5d29yZD5BZHVsdC8vQWdlIG9mIE9u
c2V0Ly9BZ2VkLy9BZ2luZy9waHlzaW9sb2d5Ly9CbG9vZCBHbHVjb3NlL2FuYWx5c2lzLy8qQmxv
b2QgUHJlc3N1cmUvL0RpYWJldGVzIE1lbGxpdHVzL2Jsb29kLyplcGlkZW1pb2xvZ3kvL0RpYWJl
dGljIE5lcGhyb3BhdGhpZXMvYmxvb2QvZXBpZGVtaW9sb2d5Ly9FYXJseSBEaWFnbm9zaXMvL0Zl
bWFsZS8vRm9sbG93LVVwIFN0dWRpZXMvL0dsb21lcnVsYXIgRmlsdHJhdGlvbiBSYXRlLy9HbHlj
YXRlZCBIZW1vPC9rZXl3b3JkPjwva2V5d29yZHM+PGRhdGVzPjx5ZWFyPjIwMTU8L3llYXI+PHB1
Yi1kYXRlcz48ZGF0ZT5KdWw8L2RhdGU+PC9wdWItZGF0ZXM+PC9kYXRlcz48aXNibj4wMTk0LTkx
MXg8L2lzYm4+PGFjY2Vzc2lvbi1udW0+MjU5ODc2NjQ8L2FjY2Vzc2lvbi1udW0+PHVybHM+PHJl
bGF0ZWQtdXJscz48dXJsPmh0dHBzOi8vd3d3LmFoYWpvdXJuYWxzLm9yZy9kb2kvcGRmLzEwLjEx
NjEvSFlQRVJURU5TSU9OQUhBLjExNS4wNTQ3MjwvdXJsPjwvcmVsYXRlZC11cmxzPjwvdXJscz48
ZWxlY3Ryb25pYy1yZXNvdXJjZS1udW0+MTAuMTE2MS9oeXBlcnRlbnNpb25haGEuMTE1LjA1NDcy
PC9lbGVjdHJvbmljLXJlc291cmNlLW51bT48cmVtb3RlLWRhdGFiYXNlLXByb3ZpZGVyPk5MTTwv
cmVtb3RlLWRhdGFiYXNlLXByb3ZpZGVyPjxsYW5ndWFnZT5lbmc8L2xhbmd1YWdlPjwvcmVjb3Jk
PjwvQ2l0ZT48Q2l0ZT48QXV0aG9yPnZhbiBFdXBlbjwvQXV0aG9yPjxZZWFyPjIwMTY8L1llYXI+
PFJlY051bT4xNjA8L1JlY051bT48cmVjb3JkPjxyZWMtbnVtYmVyPjE2MDwvcmVjLW51bWJlcj48
Zm9yZWlnbi1rZXlzPjxrZXkgYXBwPSJFTiIgZGItaWQ9IjVycHh3dnZwb3oyOXA5ZWQ5MHFwMDAw
YjB0NTBzd2V4c2ZlNSIgdGltZXN0YW1wPSIxNTcxNDEzMjI3Ij4xNjA8L2tleT48L2ZvcmVpZ24t
a2V5cz48cmVmLXR5cGUgbmFtZT0iSm91cm5hbCBBcnRpY2xlIj4xNzwvcmVmLXR5cGU+PGNvbnRy
aWJ1dG9ycz48YXV0aG9ycz48YXV0aG9yPnZhbiBFdXBlbiwgTS4gRy48L2F1dGhvcj48YXV0aG9y
PlNjaHJhbSwgTS4gVC48L2F1dGhvcj48YXV0aG9yPnZhbiBTbG90ZW4sIFQuIFQuPC9hdXRob3I+
PGF1dGhvcj5TY2hlaWplbiwgSi48L2F1dGhvcj48YXV0aG9yPlNlcCwgUy4gSi48L2F1dGhvcj48
YXV0aG9yPnZhbiBkZXIgS2FsbGVuLCBDLiBKLjwvYXV0aG9yPjxhdXRob3I+RGFnbmVsaWUsIFAu
IEMuPC9hdXRob3I+PGF1dGhvcj5Lb3N0ZXIsIEEuPC9hdXRob3I+PGF1dGhvcj5TY2hhcGVyLCBO
LjwvYXV0aG9yPjxhdXRob3I+SGVucnksIFIuIE0uPC9hdXRob3I+PGF1dGhvcj5Lcm9vbiwgQS4g
QS48L2F1dGhvcj48YXV0aG9yPlNtaXQsIEEuIEouPC9hdXRob3I+PGF1dGhvcj5TdGVob3V3ZXIs
IEMuIEQuPC9hdXRob3I+PGF1dGhvcj5TY2hhbGt3aWprLCBDLiBHLjwvYXV0aG9yPjwvYXV0aG9y
cz48L2NvbnRyaWJ1dG9ycz48YXV0aC1hZGRyZXNzPkZyb20gdGhlIERlcGFydG1lbnQgb2YgSW50
ZXJuYWwgTWVkaWNpbmUgKE0uRy5BLnYuRS4sIE0uVC5TLiwgVC5ULnYuUy4sIEouUy4sIFMuSi5T
LlMuLCBDLkoudi5kLksuLCBOLlMuLCBSLk0uQS5ILiwgQS5BLksuLCBDLkQuQS5TLiwgQy5HLlMu
KTsgRGVwYXJ0bWVudCBvZiBFcGlkZW1pb2xvZ3kgKFAuQy5ELik7IERlcGFydG1lbnQgb2YgU29j
aWFsIE1lZGljaW5lIChBLksuKTsgQ2FyZGlvdmFzY3VsYXIgUmVzZWFyY2ggSW5zdGl0dXRlIE1h
YXN0cmljaHQgKENBUklNKSAoTS5HLkEudi5FLiwgTS5ULlMuLCBULlQudi5TLiwgSi5TLiwgUy5K
LlMuUy4sIEMuSi52LmQuSy4sIFAuQy5ELiwgTi5TLiwgUi5NLkEuSC4sIEEuQS5LLiwgQy5ELkEu
Uy4sIEMuRy5TLik7IFNjaG9vbCBmb3IgUHVibGljIEhlYWx0aCBhbmQgUHJpbWFyeSBDYXJlIChD
QVBIUkkpLCBNYWFzdHJpY2h0IFVuaXZlcnNpdHksIE1hYXN0cmljaHQsIFRoZSBOZXRoZXJsYW5k
cyAoUC5DLkQuLCBBLksuLCBOLlMuLCBDLkQuQS5TLik7IGFuZCBEZXBhcnRtZW50IG9mIEludGVy
bmFsIE1lZGljaW5lLCBEaXZpc2lvbiBvZiBWYXNjdWxhciBNZWRpY2luZSwgVW5pdmVyc2l0eSBN
ZWRpY2FsIENlbnRlciBHcm9uaW5nZW4sIFVuaXZlcnNpdHkgb2YgR3JvbmluZ2VuLCBUaGUgTmV0
aGVybGFuZHMgKEEuSi5TLikuLy9Gcm9tIHRoZSBEZXBhcnRtZW50IG9mIEludGVybmFsIE1lZGlj
aW5lIChNLkcuQS52LkUuLCBNLlQuUy4sIFQuVC52LlMuLCBKLlMuLCBTLkouUy5TLiwgQy5KLnYu
ZC5LLiwgTi5TLiwgUi5NLkEuSC4sIEEuQS5LLiwgQy5ELkEuUy4sIEMuRy5TLik7IERlcGFydG1l
bnQgb2YgRXBpZGVtaW9sb2d5IChQLkMuRC4pOyBEZXBhcnRtZW50IG9mIFNvY2lhbCBNZWRpY2lu
ZSAoQS5LLik7IENhcmRpb3Zhc2N1bGFyIFJlc2VhcmNoIEluc3RpdHV0ZSBNYWFzdHJpY2h0IChD
QVJJTSkgKE0uRy5BLnYuRS4sIE0uVC5TLiwgVC5ULnYuUy4sIEouUy4sIFMuSi5TLlMuLCBDLkou
di5kLksuLCBQLkMuRC4sIE4uUy4sIFIuTS5BLkguLCBBLkEuSy4sIEMuRC5BLlMuLCBDLkcuUy4p
OyBTY2hvb2wgZm9yIFB1YmxpYyBIZWFsdGggYW5kIFByaW1hcnkgQ2FyZSAoQ0FQSFJJKSwgTWFh
c3RyaWNodCBVbml2ZXJzaXR5LCBNYWFzdHJpY2h0LCBUaGUgTmV0aGVybGFuZHMgKFAuQy5ELiwg
QS5LLiwgTi5TLiwgQy5ELkEuUy4pOyBhbmQgRGVwYXJ0bWVudCBvZiBJbnRlcm5hbCBNZWRpY2lu
ZSwgRGl2aXNpb24gb2YgVmFzY3VsYXIgTWVkaWNpbmUsIFVuaXZlcnNpdHkgTWVkaWNhbCBDZW50
ZXIgR3JvbmluZ2VuLCBVbml2ZXJzaXR5IG9mIEdyb25pbmdlbiwgVGhlIE5ldGhlcmxhbmRzIChB
LkouUy4pLiBjLnNjaGFsa3dpamtAbWFhc3RyaWNodHVuaXZlcnNpdHkubmwuPC9hdXRoLWFkZHJl
c3M+PHRpdGxlcz48dGl0bGU+U2tpbiBBdXRvZmx1b3Jlc2NlbmNlIGFuZCBQZW50b3NpZGluZSBB
cmUgQXNzb2NpYXRlZCBXaXRoIEFvcnRpYyBTdGlmZmVuaW5nOiBUaGUgTWFhc3RyaWNodCBTdHVk
eTwvdGl0bGU+PHNlY29uZGFyeS10aXRsZT5IeXBlcnRlbnNpb248L3NlY29uZGFyeS10aXRsZT48
YWx0LXRpdGxlPkh5cGVydGVuc2lvbiAoRGFsbGFzLCBUZXguIDogMTk3OSk8L2FsdC10aXRsZT48
L3RpdGxlcz48cGVyaW9kaWNhbD48ZnVsbC10aXRsZT5IeXBlcnRlbnNpb248L2Z1bGwtdGl0bGU+
PGFiYnItMT5IeXBlcnRlbnNpb24gKERhbGxhcywgVGV4LiA6IDE5NzkpPC9hYmJyLTE+PC9wZXJp
b2RpY2FsPjxhbHQtcGVyaW9kaWNhbD48ZnVsbC10aXRsZT5IeXBlcnRlbnNpb248L2Z1bGwtdGl0
bGU+PGFiYnItMT5IeXBlcnRlbnNpb24gKERhbGxhcywgVGV4LiA6IDE5NzkpPC9hYmJyLTE+PC9h
bHQtcGVyaW9kaWNhbD48cGFnZXM+OTU2LTYzPC9wYWdlcz48dm9sdW1lPjY4PC92b2x1bWU+PG51
bWJlcj40PC9udW1iZXI+PGVkaXRpb24+MjAxNi8wOC8yNDwvZWRpdGlvbj48a2V5d29yZHM+PGtl
eXdvcmQ+QWR1bHQvL0FnZWQvL0FuYWx5c2lzIG9mIFZhcmlhbmNlLy9BcmdpbmluZS8qYW5hbG9n
cyAmYW1wOyBkZXJpdmF0aXZlcy9waGFybWFjb2xvZ3kvL0Jsb29kIFByZXNzdXJlL3BoeXNpb2xv
Z3kvL0NhcmRpb3Zhc2N1bGFyIERpc2Vhc2VzL21ldGFib2xpc20vcGh5c2lvcGF0aG9sb2d5Ly9D
aGktU3F1YXJlIERpc3RyaWJ1dGlvbi8vQ29ob3J0IFN0dWRpZXMvL0RpYWJldGVzIE1lbGxpdHVz
LCBUeXBlIDIvKm1ldGFib2xpc20vcGh5c2lvcGF0aG9sb2c8L2tleXdvcmQ+PC9rZXl3b3Jkcz48
ZGF0ZXM+PHllYXI+MjAxNjwveWVhcj48cHViLWRhdGVzPjxkYXRlPk9jdDwvZGF0ZT48L3B1Yi1k
YXRlcz48L2RhdGVzPjxpc2JuPjAxOTQtOTExeDwvaXNibj48YWNjZXNzaW9uLW51bT4yNzU1MDky
MTwvYWNjZXNzaW9uLW51bT48dXJscz48cmVsYXRlZC11cmxzPjx1cmw+aHR0cHM6Ly93d3cuaW5n
ZW50YWNvbm5lY3QuY29tL2NvbnRlbnQvd2svaHlwLzIwMTYvMDAwMDAwNjgvMDAwMDAwMDQvYXJ0
MDAwMjUvL2h0dHBzOi8vd3d3LmFoYWpvdXJuYWxzLm9yZy9kb2kvcGRmLzEwLjExNjEvSFlQRVJU
RU5TSU9OQUhBLjExNi4wNzQ0NjwvdXJsPjwvcmVsYXRlZC11cmxzPjwvdXJscz48ZWxlY3Ryb25p
Yy1yZXNvdXJjZS1udW0+MTAuMTE2MS9oeXBlcnRlbnNpb25haGEuMTE2LjA3NDQ2PC9lbGVjdHJv
bmljLXJlc291cmNlLW51bT48cmVtb3RlLWRhdGFiYXNlLXByb3ZpZGVyPk5MTTwvcmVtb3RlLWRh
dGFiYXNlLXByb3ZpZGVyPjxsYW5ndWFnZT5lbmc8L2xhbmd1YWdlPjwvcmVjb3JkPjwvQ2l0ZT48
L0VuZE5vdGU+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SZW48L0F1dGhvcj48WWVhcj4yMDE4PC9ZZWFyPjxSZWNO
dW0+NTE8L1JlY051bT48RGlzcGxheVRleHQ+KDczLTc3KTwvRGlzcGxheVRleHQ+PHJlY29yZD48
cmVjLW51bWJlcj41MTwvcmVjLW51bWJlcj48Zm9yZWlnbi1rZXlzPjxrZXkgYXBwPSJFTiIgZGIt
aWQ9IjVycHh3dnZwb3oyOXA5ZWQ5MHFwMDAwYjB0NTBzd2V4c2ZlNSIgdGltZXN0YW1wPSIxNTcx
NDEzMjI2Ij41MTwva2V5PjwvZm9yZWlnbi1rZXlzPjxyZWYtdHlwZSBuYW1lPSJKb3VybmFsIEFy
dGljbGUiPjE3PC9yZWYtdHlwZT48Y29udHJpYnV0b3JzPjxhdXRob3JzPjxhdXRob3I+UmVuLCBS
LjwvYXV0aG9yPjxhdXRob3I+Q292YXNzaW4sIE4uPC9hdXRob3I+PGF1dGhvcj5ZYW5nLCBMLjwv
YXV0aG9yPjxhdXRob3I+TGksIFkuPC9hdXRob3I+PGF1dGhvcj5aaGFuZywgWS48L2F1dGhvcj48
YXV0aG9yPlpob3UsIEouPC9hdXRob3I+PGF1dGhvcj5UYW4sIEwuPC9hdXRob3I+PGF1dGhvcj5M
aSwgVC48L2F1dGhvcj48YXV0aG9yPkxpLCBYLjwvYXV0aG9yPjxhdXRob3I+V2FuZywgWS48L2F1
dGhvcj48YXV0aG9yPlpoYW5nLCBKLjwvYXV0aG9yPjxhdXRob3I+V2luZywgWS4gSy48L2F1dGhv
cj48YXV0aG9yPkxpLCBXLjwvYXV0aG9yPjxhdXRob3I+U29tZXJzLCBWLiBLLjwvYXV0aG9yPjxh
dXRob3I+VGFuZywgWC48L2F1dGhvcj48L2F1dGhvcnM+PC9jb250cmlidXRvcnM+PGF1dGgtYWRk
cmVzcz5Gcm9tIHRoZSBTbGVlcCBNZWRpY2luZSBDZW50ZXIsIERlcGFydG1lbnQgb2YgUmVzcGly
YXRvcnkgYW5kIENyaXRpY2FsIENhcmUgTWVkaWNpbmUsIFRyYW5zbGF0aW9uYWwgTmV1cm9zY2ll
bmNlIENlbnRlciwgU3RhdGUgS2V5IExhYm9yYXRvcnksIFdlc3QgQ2hpbmEgSG9zcGl0YWwsIFNp
Y2h1YW4gVW5pdmVyc2l0eSwgQ2hlbmdkdSwgQ2hpbmEgKFIuUi4sIEwuWS4sIFkuTC4sIFkuWi4s
IEouIFpob3UsIEwuVC4sIFQuTC4sIFguTC4sIFkuVy4sIFcuTC4sIFguVC4pLi8vRGVwYXJ0bWVu
dCBvZiBDYXJkaW92YXNjdWxhciBNZWRpY2luZSwgTWF5byBDbGluaWMsIFJvY2hlc3RlciwgTU4g
KE4uQy4sIFYuSy5TLikuLy9TbGVlcCBNZWRpY2luZSBDZW50ZXIsIFNoYW50b3UgVW5pdmVyc2l0
eSBNZWRpY2FsIENvbGxlZ2UsIENoaW5hIChZLkwuKS4vL0RlcGFydG1lbnQgb2YgUHN5Y2hpYXRy
eSwgRmFjdWx0eSBvZiBNZWRpY2luZSwgVGhlIENoaW5lc2UgVW5pdmVyc2l0eSBvZiBIb25nIEtv
bmcsIFNoYXRpbiwgTlQsIEhvbmcgS29uZyBTQVIgKEouIFpoYW5nLCBZLi1LLlcuKS48L2F1dGgt
YWRkcmVzcz48dGl0bGVzPjx0aXRsZT5PYmplY3RpdmUgYnV0IE5vdCBTdWJqZWN0aXZlIFNob3J0
IFNsZWVwIER1cmF0aW9uIElzIEFzc29jaWF0ZWQgV2l0aCBIeXBlcnRlbnNpb24gaW4gT2JzdHJ1
Y3RpdmUgU2xlZXAgQXBuZWE8L3RpdGxlPjxzZWNvbmRhcnktdGl0bGU+SHlwZXJ0ZW5zaW9uPC9z
ZWNvbmRhcnktdGl0bGU+PGFsdC10aXRsZT5IeXBlcnRlbnNpb24gKERhbGxhcywgVGV4LiA6IDE5
NzkpPC9hbHQtdGl0bGU+PC90aXRsZXM+PHBlcmlvZGljYWw+PGZ1bGwtdGl0bGU+SHlwZXJ0ZW5z
aW9uPC9mdWxsLXRpdGxlPjxhYmJyLTE+SHlwZXJ0ZW5zaW9uIChEYWxsYXMsIFRleC4gOiAxOTc5
KTwvYWJici0xPjwvcGVyaW9kaWNhbD48YWx0LXBlcmlvZGljYWw+PGZ1bGwtdGl0bGU+SHlwZXJ0
ZW5zaW9uPC9mdWxsLXRpdGxlPjxhYmJyLTE+SHlwZXJ0ZW5zaW9uIChEYWxsYXMsIFRleC4gOiAx
OTc5KTwvYWJici0xPjwvYWx0LXBlcmlvZGljYWw+PHBhZ2VzPjYxMC02MTc8L3BhZ2VzPjx2b2x1
bWU+NzI8L3ZvbHVtZT48bnVtYmVyPjM8L251bWJlcj48ZWRpdGlvbj4yMDE4LzA3LzExPC9lZGl0
aW9uPjxrZXl3b3Jkcz48a2V5d29yZD5BZHVsdC8vQmxvb2QgUHJlc3N1cmUvcGh5c2lvbG9neS8v
Q3Jvc3MtU2VjdGlvbmFsIFN0dWRpZXMvL0ZlbWFsZS8vSHVtYW5zLy9IeXBlcnRlbnNpb24vKnBo
eXNpb3BhdGhvbG9neS8vTG9naXN0aWMgTW9kZWxzLy9NYWxlLy9NaWRkbGUgQWdlZC8vUG9seXNv
bW5vZ3JhcGh5Ly9SaXNrIEZhY3RvcnMvL1NsZWVwLypwaHlzaW9sb2d5Ly9TbGVlcCBBcG5lYSwg
T2JzdHJ1Y3RpdmUvKnBoeXNpb3BhdGhvbG9neS8vU25vcmluZy8qcGh5c2lvcGF0PC9rZXl3b3Jk
Pjwva2V5d29yZHM+PGRhdGVzPjx5ZWFyPjIwMTg8L3llYXI+PHB1Yi1kYXRlcz48ZGF0ZT5TZXA8
L2RhdGU+PC9wdWItZGF0ZXM+PC9kYXRlcz48aXNibj4wMTk0LTkxMXg8L2lzYm4+PGFjY2Vzc2lv
bi1udW0+Mjk5ODcxMDU8L2FjY2Vzc2lvbi1udW0+PHVybHM+PHJlbGF0ZWQtdXJscz48dXJsPjxz
dHlsZSBmYWNlPSJ1bmRlcmxpbmUiIGZvbnQ9ImRlZmF1bHQiIHNpemU9IjEwMCUiPmh0dHBzOi8v
d3d3Lm5jYmkubmxtLm5paC5nb3YvcG1jL2FydGljbGVzL1BNQzY1MTI5NTIvcGRmL25paG1zLTk3
NDU2Ny5wZGY8L3N0eWxlPjwvdXJsPjwvcmVsYXRlZC11cmxzPjwvdXJscz48Y3VzdG9tMj5QTUM2
NTEyOTUyPC9jdXN0b20yPjxjdXN0b202Pk5JSE1TOTc0NTY3PC9jdXN0b202PjxlbGVjdHJvbmlj
LXJlc291cmNlLW51bT4xMC4xMTYxL2h5cGVydGVuc2lvbmFoYS4xMTguMTEwMjc8L2VsZWN0cm9u
aWMtcmVzb3VyY2UtbnVtPjxyZW1vdGUtZGF0YWJhc2UtcHJvdmlkZXI+TkxNPC9yZW1vdGUtZGF0
YWJhc2UtcHJvdmlkZXI+PGxhbmd1YWdlPmVuZzwvbGFuZ3VhZ2U+PC9yZWNvcmQ+PC9DaXRlPjxD
aXRlPjxBdXRob3I+U3VuPC9BdXRob3I+PFllYXI+MjAxODwvWWVhcj48UmVjTnVtPjYyPC9SZWNO
dW0+PHJlY29yZD48cmVjLW51bWJlcj42MjwvcmVjLW51bWJlcj48Zm9yZWlnbi1rZXlzPjxrZXkg
YXBwPSJFTiIgZGItaWQ9IjVycHh3dnZwb3oyOXA5ZWQ5MHFwMDAwYjB0NTBzd2V4c2ZlNSIgdGlt
ZXN0YW1wPSIxNTcxNDEzMjI2Ij42Mjwva2V5PjwvZm9yZWlnbi1rZXlzPjxyZWYtdHlwZSBuYW1l
PSJKb3VybmFsIEFydGljbGUiPjE3PC9yZWYtdHlwZT48Y29udHJpYnV0b3JzPjxhdXRob3JzPjxh
dXRob3I+U3VuLCBELjwvYXV0aG9yPjxhdXRob3I+TGksIFguPC9hdXRob3I+PGF1dGhvcj5IZWlh
bnphLCBZLjwvYXV0aG9yPjxhdXRob3I+TmlzYSwgSC48L2F1dGhvcj48YXV0aG9yPlNoYW5nLCBY
LjwvYXV0aG9yPjxhdXRob3I+UmFiaXRvLCBGLjwvYXV0aG9yPjxhdXRob3I+S2VsbHksIFQuPC9h
dXRob3I+PGF1dGhvcj5IYXJ2aWxsZSwgRS48L2F1dGhvcj48YXV0aG9yPkxpLCBTLjwvYXV0aG9y
PjxhdXRob3I+SGUsIEouPC9hdXRob3I+PGF1dGhvcj5CYXp6YW5vLCBMLjwvYXV0aG9yPjxhdXRo
b3I+Q2hlbiwgVy48L2F1dGhvcj48YXV0aG9yPlFpLCBMLjwvYXV0aG9yPjwvYXV0aG9ycz48L2Nv
bnRyaWJ1dG9ycz48YXV0aC1hZGRyZXNzPkZyb20gdGhlIERlcGFydG1lbnQgb2YgRXBpZGVtaW9s
b2d5LCBTY2hvb2wgb2YgUHVibGljIEhlYWx0aCBhbmQgVHJvcGljYWwgTWVkaWNpbmUsIFR1bGFu
ZSBVbml2ZXJzaXR5LCBOZXcgT3JsZWFucywgTEEgKEQuUy4sIFguTC4sIFkuSC4sIEguTi4sIEYu
Ui4sIFQuSy4sIEUuSC4sIFMuTC4sIEouSC4sIEwuQi4sIFcuQy4sIEwuUS4pOyBEZXBhcnRtZW50
IG9mIFB1YmxpYyBIZWFsdGgsIEZhY3VsdHkgb2YgTWVkaWNpbmUgYW5kIEhlYWx0aCBTY2llbmNl
cywgU3lhcmlmIEhpZGF5YXR1bGxhaCBTdGF0ZSBJc2xhbWljIFVuaXZlcnNpdHksIEpha2FydGEs
IEluZG9uZXNpYSAoSC5OLik7IENoaWxkcmVuJmFwb3M7cyBIb3NwaXRhbCBOZXcgT3JsZWFucywg
TEEgKFguUy4pOyBEZXBhcnRtZW50IG9mIE51dHJpdGlvbiwgSGFydmFyZCBULkguIENoYW4gU2No
b29sIG9mIFB1YmxpYyBIZWFsdGgsIEJvc3RvbiwgTUEgKEwuUS4pOyBhbmQgQ2hhbm5pbmcgRGl2
aXNpb24gb2YgTmV0d29yayBNZWRpY2luZSwgRGVwYXJ0bWVudCBvZiBNZWRpY2luZSwgQnJpZ2hh
bSBhbmQgV29tZW4mYXBvcztzIEhvc3BpdGFsIGFuZCBIYXJ2YXJkIE1lZGljYWwgU2Nob29sLCBC
b3N0b24sIE1BIChMLlEuKS4vL0Zyb20gdGhlIERlcGFydG1lbnQgb2YgRXBpZGVtaW9sb2d5LCBT
Y2hvb2wgb2YgUHVibGljIEhlYWx0aCBhbmQgVHJvcGljYWwgTWVkaWNpbmUsIFR1bGFuZSBVbml2
ZXJzaXR5LCBOZXcgT3JsZWFucywgTEEgKEQuUy4sIFguTC4sIFkuSC4sIEguTi4sIEYuUi4sIFQu
Sy4sIEUuSC4sIFMuTC4sIEouSC4sIEwuQi4sIFcuQy4sIEwuUS4pOyBEZXBhcnRtZW50IG9mIFB1
YmxpYyBIZWFsdGgsIEZhY3VsdHkgb2YgTWVkaWNpbmUgYW5kIEhlYWx0aCBTY2llbmNlcywgU3lh
cmlmIEhpZGF5YXR1bGxhaCBTdGF0ZSBJc2xhbWljIFVuaXZlcnNpdHksIEpha2FydGEsIEluZG9u
ZXNpYSAoSC5OLik7IENoaWxkcmVuJmFwb3M7cyBIb3NwaXRhbCBOZXcgT3JsZWFucywgTEEgKFgu
Uy4pOyBEZXBhcnRtZW50IG9mIE51dHJpdGlvbiwgSGFydmFyZCBULkguIENoYW4gU2Nob29sIG9m
IFB1YmxpYyBIZWFsdGgsIEJvc3RvbiwgTUEgKEwuUS4pOyBhbmQgQ2hhbm5pbmcgRGl2aXNpb24g
b2YgTmV0d29yayBNZWRpY2luZSwgRGVwYXJ0bWVudCBvZiBNZWRpY2luZSwgQnJpZ2hhbSBhbmQg
V29tZW4mYXBvcztzIEhvc3BpdGFsIGFuZCBIYXJ2YXJkIE1lZGljYWwgU2Nob29sLCBCb3N0b24s
IE1BIChMLlEuKS4gbHFpMUB0dWxhbmUuZWR1IGx1cWlAaHNwaC5oYXJ2YXJkLmVkdS48L2F1dGgt
YWRkcmVzcz48dGl0bGVzPjx0aXRsZT5IaXN0b3J5IG9mIEFzdGhtYSBGcm9tIENoaWxkaG9vZCBh
bmQgQXJ0ZXJpYWwgU3RpZmZuZXNzIGluIEFzeW1wdG9tYXRpYyBZb3VuZyBBZHVsdHM6IFRoZSBC
b2dhbHVzYSBIZWFydCBTdHVkeTwvdGl0bGU+PHNlY29uZGFyeS10aXRsZT5IeXBlcnRlbnNpb248
L3NlY29uZGFyeS10aXRsZT48YWx0LXRpdGxlPkh5cGVydGVuc2lvbiAoRGFsbGFzLCBUZXguIDog
MTk3OSk8L2FsdC10aXRsZT48L3RpdGxlcz48cGVyaW9kaWNhbD48ZnVsbC10aXRsZT5IeXBlcnRl
bnNpb248L2Z1bGwtdGl0bGU+PGFiYnItMT5IeXBlcnRlbnNpb24gKERhbGxhcywgVGV4LiA6IDE5
NzkpPC9hYmJyLTE+PC9wZXJpb2RpY2FsPjxhbHQtcGVyaW9kaWNhbD48ZnVsbC10aXRsZT5IeXBl
cnRlbnNpb248L2Z1bGwtdGl0bGU+PGFiYnItMT5IeXBlcnRlbnNpb24gKERhbGxhcywgVGV4LiA6
IDE5NzkpPC9hYmJyLTE+PC9hbHQtcGVyaW9kaWNhbD48cGFnZXM+OTI4LTkzNjwvcGFnZXM+PHZv
bHVtZT43MTwvdm9sdW1lPjxudW1iZXI+NTwvbnVtYmVyPjxlZGl0aW9uPjIwMTgvMDQvMTE8L2Vk
aXRpb24+PGtleXdvcmRzPjxrZXl3b3JkPkFkb2xlc2NlbnQvL0FkdWx0Ly9BZ2UgRmFjdG9ycy8v
QWdlIG9mIE9uc2V0Ly9Bc3RobWEvKmRpYWdub3Npcy8qZXBpZGVtaW9sb2d5Ly9Bc3ltcHRvbWF0
aWMgRGlzZWFzZXMvKmVwaWRlbWlvbG9neS8vQ2FyZGlvdmFzY3VsYXIgRGlzZWFzZXMvKmRpYWdu
b3Npcy8qZXBpZGVtaW9sb2d5Ly9DaGlsZC8vQ29tb3JiaWRpdHkvL0Nyb3NzLVNlY3Rpb25hbCBT
dHVkaWVzLy9EaXNlYXNlIFByb2dyZXNzaW9uLy9GZW1hbGUvL0h1bWFucy8vSHlwZXI8L2tleXdv
cmQ+PC9rZXl3b3Jkcz48ZGF0ZXM+PHllYXI+MjAxODwveWVhcj48cHViLWRhdGVzPjxkYXRlPk1h
eTwvZGF0ZT48L3B1Yi1kYXRlcz48L2RhdGVzPjxpc2JuPjAxOTQtOTExeDwvaXNibj48YWNjZXNz
aW9uLW51bT4yOTYzMjEwNDwvYWNjZXNzaW9uLW51bT48dXJscz48cmVsYXRlZC11cmxzPjx1cmw+
PHN0eWxlIGZhY2U9InVuZGVybGluZSIgZm9udD0iZGVmYXVsdCIgc2l6ZT0iMTAwJSI+aHR0cHM6
Ly93d3cubmNiaS5ubG0ubmloLmdvdi9wbWMvYXJ0aWNsZXMvUE1DNTg5ODY0OC9wZGYvbmlobXM5
NDg0NjIucGRmPC9zdHlsZT48L3VybD48L3JlbGF0ZWQtdXJscz48L3VybHM+PGN1c3RvbTI+UE1D
NTg5ODY0ODwvY3VzdG9tMj48Y3VzdG9tNj5OSUhNUzk0ODQ2MjwvY3VzdG9tNj48ZWxlY3Ryb25p
Yy1yZXNvdXJjZS1udW0+MTAuMTE2MS9oeXBlcnRlbnNpb25haGEuMTE4LjEwOTE2PC9lbGVjdHJv
bmljLXJlc291cmNlLW51bT48cmVtb3RlLWRhdGFiYXNlLXByb3ZpZGVyPk5MTTwvcmVtb3RlLWRh
dGFiYXNlLXByb3ZpZGVyPjxsYW5ndWFnZT5lbmc8L2xhbmd1YWdlPjwvcmVjb3JkPjwvQ2l0ZT48
Q2l0ZT48QXV0aG9yPkxldzwvQXV0aG9yPjxZZWFyPjIwMTc8L1llYXI+PFJlY051bT4xMzE8L1Jl
Y051bT48cmVjb3JkPjxyZWMtbnVtYmVyPjEzMTwvcmVjLW51bWJlcj48Zm9yZWlnbi1rZXlzPjxr
ZXkgYXBwPSJFTiIgZGItaWQ9IjVycHh3dnZwb3oyOXA5ZWQ5MHFwMDAwYjB0NTBzd2V4c2ZlNSIg
dGltZXN0YW1wPSIxNTcxNDEzMjI2Ij4xMzE8L2tleT48L2ZvcmVpZ24ta2V5cz48cmVmLXR5cGUg
bmFtZT0iSm91cm5hbCBBcnRpY2xlIj4xNzwvcmVmLXR5cGU+PGNvbnRyaWJ1dG9ycz48YXV0aG9y
cz48YXV0aG9yPkxldywgSi48L2F1dGhvcj48YXV0aG9yPlNhbmdoYXZpLCBNLjwvYXV0aG9yPjxh
dXRob3I+QXllcnMsIEMuIFIuPC9hdXRob3I+PGF1dGhvcj5NY0d1aXJlLCBELiBLLjwvYXV0aG9y
PjxhdXRob3I+T21sYW5kLCBULjwvYXV0aG9yPjxhdXRob3I+QXR6bGVyLCBELjwvYXV0aG9yPjxh
dXRob3I+R29yZSwgTS4gTy48L2F1dGhvcj48YXV0aG9yPk5lZWxhbmQsIEkuPC9hdXRob3I+PGF1
dGhvcj5CZXJyeSwgSi4gRC48L2F1dGhvcj48YXV0aG9yPktoZXJhLCBBLjwvYXV0aG9yPjxhdXRo
b3I+Um9oYXRnaSwgQS48L2F1dGhvcj48YXV0aG9yPmRlIExlbW9zLCBKLiBBLjwvYXV0aG9yPjwv
YXV0aG9ycz48L2NvbnRyaWJ1dG9ycz48YXV0aC1hZGRyZXNzPkZyb20gRGVwYXJ0bWVudHMgb2Yg
TWVkaWNpbmUgKEouTC4sIE0uUy4sIEQuSy5NLiwgTS5PLkcuLCBJLk4uLCBKLkQuQi4sIEEuSy4s
IEEuUi4sIEouQS5kLkwuKSBhbmQgQ2xpbmljYWwgU2NpZW5jZXMgKEMuUi5BLiwgRC5LLk0uLCBK
LkQuQi4pLCBVVCBTb3V0aHdlc3Rlcm4gTWVkaWNhbCBDZW50ZXIsIERhbGxhcywgVFg7IERpdmlz
aW9uIG9mIE1lZGljaW5lLCBBa2Vyc2h1cyBVbml2ZXJzaXR5IEhvc3BpdGFsLCBMb3JlbnNrb2cs
IGFuZCBVbml2ZXJzaXR5IG9mIE9zbG8sIE5vcndheSAoVC5PLik7IERlcGFydG1lbnQgb2YgQ2xp
bmljYWwgUGhhcm1hY29sb2d5IGFuZCBUb3hpY29sb2d5LCBVbml2ZXJzaXR5IE1lZGljYWwgQ2Vu
dHJlIEhhbWJ1cmctRXBwZW5kb3JmLCBIYW1idXJnLCBHZXJtYW55IChELkEuKTsgYW5kIERlcGFy
dG1lbnQgb2YgQ2FyZGlvdmFzY3VsYXIgTWVkaWNpbmUsIFVuaXZlcnNpdHkgb2YgT3hmb3JkLCBV
bml0ZWQgS2luZ2RvbSAoRC5BLikuLy9Gcm9tIERlcGFydG1lbnRzIG9mIE1lZGljaW5lIChKLkwu
LCBNLlMuLCBELksuTS4sIE0uTy5HLiwgSS5OLiwgSi5ELkIuLCBBLksuLCBBLlIuLCBKLkEuZC5M
LikgYW5kIENsaW5pY2FsIFNjaWVuY2VzIChDLlIuQS4sIEQuSy5NLiwgSi5ELkIuKSwgVVQgU291
dGh3ZXN0ZXJuIE1lZGljYWwgQ2VudGVyLCBEYWxsYXMsIFRYOyBEaXZpc2lvbiBvZiBNZWRpY2lu
ZSwgQWtlcnNodXMgVW5pdmVyc2l0eSBIb3NwaXRhbCwgTG9yZW5za29nLCBhbmQgVW5pdmVyc2l0
eSBvZiBPc2xvLCBOb3J3YXkgKFQuTy4pOyBEZXBhcnRtZW50IG9mIENsaW5pY2FsIFBoYXJtYWNv
bG9neSBhbmQgVG94aWNvbG9neSwgVW5pdmVyc2l0eSBNZWRpY2FsIENlbnRyZSBIYW1idXJnLUVw
cGVuZG9yZiwgSGFtYnVyZywgR2VybWFueSAoRC5BLik7IGFuZCBEZXBhcnRtZW50IG9mIENhcmRp
b3Zhc2N1bGFyIE1lZGljaW5lLCBVbml2ZXJzaXR5IG9mIE94Zm9yZCwgVW5pdGVkIEtpbmdkb20g
KEQuQS4pLiBqYW1lcy5kZWxlbW9zQHV0c291dGh3ZXN0ZXJuLmVkdS48L2F1dGgtYWRkcmVzcz48
dGl0bGVzPjx0aXRsZT5TZXgtQmFzZWQgRGlmZmVyZW5jZXMgaW4gQ2FyZGlvbWV0YWJvbGljIEJp
b21hcmtlcnM8L3RpdGxlPjxzZWNvbmRhcnktdGl0bGU+Q2lyY3VsYXRpb248L3NlY29uZGFyeS10
aXRsZT48YWx0LXRpdGxlPkNpcmN1bGF0aW9uPC9hbHQtdGl0bGU+PC90aXRsZXM+PHBlcmlvZGlj
YWw+PGZ1bGwtdGl0bGU+Q2lyY3VsYXRpb248L2Z1bGwtdGl0bGU+PGFiYnItMT5DaXJjdWxhdGlv
bjwvYWJici0xPjwvcGVyaW9kaWNhbD48YWx0LXBlcmlvZGljYWw+PGZ1bGwtdGl0bGU+Q2lyY3Vs
YXRpb248L2Z1bGwtdGl0bGU+PGFiYnItMT5DaXJjdWxhdGlvbjwvYWJici0xPjwvYWx0LXBlcmlv
ZGljYWw+PHBhZ2VzPjU0NC01NTU8L3BhZ2VzPjx2b2x1bWU+MTM1PC92b2x1bWU+PG51bWJlcj42
PC9udW1iZXI+PGVkaXRpb24+MjAxNy8wMi8wNjwvZWRpdGlvbj48a2V5d29yZHM+PGtleXdvcmQ+
QWR1bHQvL0Jpb21hcmtlcnMvKm1ldGFib2xpc20vL0NhcmRpb3Zhc2N1bGFyIERpc2Vhc2VzLypi
bG9vZC9waHlzaW9wYXRob2xvZ3kvL0Nyb3NzLVNlY3Rpb25hbCBTdHVkaWVzLy9GZW1hbGUvL0h1
bWFucy8vTWFsZS8vTWlkZGxlIEFnZWQvL1Jpc2sgRmFjdG9ycy8vU2V4IEZhY3RvcnMvLypiaW9t
YXJrZXJzLy8qYm9keSBjb21wb3NpdGlvbi8vKmNhcmRpb3Zhc2N1bGFyIGRpc2Vhc2VzLy8qbWVu
b3BhdXNlLy8qc2V4Ly8qd29tZW48L2tleXdvcmQ+PC9rZXl3b3Jkcz48ZGF0ZXM+PHllYXI+MjAx
NzwveWVhcj48cHViLWRhdGVzPjxkYXRlPkZlYiA3PC9kYXRlPjwvcHViLWRhdGVzPjwvZGF0ZXM+
PGlzYm4+MDAwOS03MzIyPC9pc2JuPjxhY2Nlc3Npb24tbnVtPjI4MTUzOTkxPC9hY2Nlc3Npb24t
bnVtPjx1cmxzPjxyZWxhdGVkLXVybHM+PHVybD5odHRwczovL3d3dy5haGFqb3VybmFscy5vcmcv
ZG9pL3BkZi8xMC4xMTYxL0NJUkNVTEFUSU9OQUhBLjExNi4wMjMwMDU8L3VybD48L3JlbGF0ZWQt
dXJscz48L3VybHM+PGN1c3RvbTI+UE1DNTMwMjU1MjwvY3VzdG9tMj48Y3VzdG9tNj5OSUhNUzgz
ODE2NzwvY3VzdG9tNj48ZWxlY3Ryb25pYy1yZXNvdXJjZS1udW0+MTAuMTE2MS9jaXJjdWxhdGlv
bmFoYS4xMTYuMDIzMDA1PC9lbGVjdHJvbmljLXJlc291cmNlLW51bT48cmVtb3RlLWRhdGFiYXNl
LXByb3ZpZGVyPk5MTTwvcmVtb3RlLWRhdGFiYXNlLXByb3ZpZGVyPjxsYW5ndWFnZT5lbmc8L2xh
bmd1YWdlPjwvcmVjb3JkPjwvQ2l0ZT48Q2l0ZT48QXV0aG9yPllhbm88L0F1dGhvcj48WWVhcj4y
MDE1PC9ZZWFyPjxSZWNOdW0+MjE3PC9SZWNOdW0+PHJlY29yZD48cmVjLW51bWJlcj4yMTc8L3Jl
Yy1udW1iZXI+PGZvcmVpZ24ta2V5cz48a2V5IGFwcD0iRU4iIGRiLWlkPSI1cnB4d3Z2cG96Mjlw
OWVkOTBxcDAwMGIwdDUwc3dleHNmZTUiIHRpbWVzdGFtcD0iMTU3MTQxMzIzNyI+MjE3PC9rZXk+
PC9mb3JlaWduLWtleXM+PHJlZi10eXBlIG5hbWU9IkpvdXJuYWwgQXJ0aWNsZSI+MTc8L3JlZi10
eXBlPjxjb250cmlidXRvcnM+PGF1dGhvcnM+PGF1dGhvcj5ZYW5vLCBZLjwvYXV0aG9yPjxhdXRo
b3I+RnVqaW1vdG8sIFMuPC9hdXRob3I+PGF1dGhvcj5LcmFtZXIsIEguPC9hdXRob3I+PGF1dGhv
cj5TYXRvLCBZLjwvYXV0aG9yPjxhdXRob3I+S29udGEsIFQuPC9hdXRob3I+PGF1dGhvcj5Jc2Vr
aSwgSy48L2F1dGhvcj48YXV0aG9yPklzZWtpLCBDLjwvYXV0aG9yPjxhdXRob3I+TW9yaXlhbWEs
IFQuPC9hdXRob3I+PGF1dGhvcj5ZYW1hZ2F0YSwgSy48L2F1dGhvcj48YXV0aG9yPlRzdXJ1eWEs
IEsuPC9hdXRob3I+PGF1dGhvcj5OYXJpdGEsIEkuPC9hdXRob3I+PGF1dGhvcj5Lb25kbywgTS48
L2F1dGhvcj48YXV0aG9yPktpbXVyYSwgSy48L2F1dGhvcj48YXV0aG9yPkFzYWhpLCBLLjwvYXV0
aG9yPjxhdXRob3I+S3VyYWhhc2hpLCBJLjwvYXV0aG9yPjxhdXRob3I+T2hhc2hpLCBZLjwvYXV0
aG9yPjxhdXRob3I+V2F0YW5hYmUsIFQuPC9hdXRob3I+PC9hdXRob3JzPjwvY29udHJpYnV0b3Jz
PjxhdXRoLWFkZHJlc3M+RnJvbSB0aGUgRGVwYXJ0bWVudCBvZiBQcmV2ZW50aXZlIE1lZGljaW5l
LCBOb3J0aHdlc3Rlcm4gVW5pdmVyc2l0eSBGZWluYmVyZyBTY2hvb2wgb2YgTWVkaWNpbmUsIENo
aWNhZ28sIElMIChZLlkuKTsgRGVwYXJ0bWVudCBvZiBIZW1vdmFzY3VsYXIgTWVkaWNpbmUgYW5k
IEFydGlmaWNpYWwgT3JnYW5zLCBGYWN1bHR5IG9mIE1lZGljaW5lIChTLkYuKSBhbmQgRGlhbHlz
aXMgRGl2aXNpb24sIFVuaXZlcnNpdHkgb2YgTWl5YXpha2kgSG9zcGl0YWwgKFkuUy4pLCBVbml2
ZXJzaXR5IG9mIE1peWF6YWtpLCBNaXlhemFraSwgSmFwYW47IERlcGFydG1lbnQgb2YgUHVibGlj
IEhlYWx0aCBTY2llbmNlcyAoSC5LLikgYW5kIERpdmlzaW9uIG9mIE5lcGhyb2xvZ3kgYW5kIEh5
cGVydGVuc2lvbiAoSC5LLiksIExveW9sYSBNZWRpY2FsIENlbnRlciwgTWF5d29vZCwgSUw7IERl
cGFydG1lbnQgb2YgQ2FyZGlvbG9neSwgUHVsbW9ub2xvZ3ksIGFuZCBOZXBocm9sb2d5LCBZYW1h
Z2F0YSBVbml2ZXJzaXR5IFNjaG9vbCBvZiBNZWRpY2luZSwgWWFtYWdhdGEsIEphcGFuIChULksu
KTsgRGlhbHlzaXMgVW5pdCwgVW5pdmVyc2l0eSBIb3NwaXRhbCBvZiB0aGUgUnl1a3l1cywgT2tp
bmF3YSwgSmFwYW4gKEsuSS4sIEMuSS4pOyBIZWFsdGggQ2FyZSBDZW50ZXIsIE9zYWthIFVuaXZl
cnNpdHksIE9zYWthLCBKYXBhbiAoVC5NLik7IERlcGFydG1lbnQgb2YgTmVwaHJvbG9neSAoSy5Z
LikgYW5kIERlcGFydG1lbnQgb2YgSGVhbHRoIENhcmUgUG9saWN5IGFuZCBIZWFsdGggRWNvbm9t
aWNzIChNLksuKSwgRmFjdWx0eSBvZiBNZWRpY2luZSwgVW5pdmVyc2l0eSBvZiBUc3VrdWJhLCBJ
YmFyYWssIEphcGFuOyBEZXBhcnRtZW50IG9mIEludGVncmF0ZWQgVGhlcmFweSBmb3IgQ2hyb25p
YyBLaWRuZXkgRGlzZWFzZSwgR3JhZHVhdGUgU2Nob29sIG9mIE1lZGljYWwgU2NpZW5jZXMsIEt5
dXNodSBVbml2ZXJzaXR5LCBGdWt1b2thLCBKYXBhbiAoSy5ULik7IERpdmlzaW9uIG9mIENsaW5p
Y2FsIE5lcGhyb2xvZ3kgYW5kIFJoZXVtYXRvbG9neSwgTmlpZ2F0YSBVbml2ZXJzaXR5IE1lZGlj
YWwgU2Nob29sLCBOaWdhdGEsIEphcGFuIChJLk4uKTsgRGl2aXNpb24gb2YgTmVwaHJvbG9neSBh
bmQgSHlwZXJ0ZW5zaW9uLCBEZXBhcnRtZW50IG9mIEludGVybmFsIE1lZGljaW5lLCBTdC4gTWFy
aWFubmEgVW5pdmVyc2l0eSBTY2hvb2wgb2YgTWVkaWNpbmUsIEthbmFnYXdhLCBKYXBhbiAoSy5L
Lik7IERlcGFydG1lbnQgb2YgTmVwaHJvbG9neSwgSHlwZXJ0ZW5zaW9uLCBEaWFiZXRvbG9neSwg
RW5kb2NyaW5vbG9neSBhbmQgTWV0YWJvbGlzbSwgU2Nob29sIG9mIE1lZGljaW5lLCBGdWt1c2hp
bWEgTWVkaWNhbCBVbml2ZXJzaXR5LCBGdWt1c2hpbWEsIEphcGFuIChLLkEuLCBULlcuKTsgaUFu
YWx5c2lzIExMQywgVG9reW8sIEphcGFuIChLLkkpOyBhbmQgRGVwYXJ0bWVudCBvZiBJbnRlZ3Jh
dGVkIFNjaWVuY2UgYW5kIEVuZ2luZWVyaW5nIGZvciBTdXN0YWluYWJsZSBTb2NpZXR5LCBDaHVv
IFVuaXZlcnNpdHksIFRva3lvLCBKYXBhbiAoWS5PLikuIHl5YW5vQGppY2hpLmpwIGZ1amltb3NA
bWVkLm1peWF6YWtpLXUuYWMuanAuLy9Gcm9tIHRoZSBEZXBhcnRtZW50IG9mIFByZXZlbnRpdmUg
TWVkaWNpbmUsIE5vcnRod2VzdGVybiBVbml2ZXJzaXR5IEZlaW5iZXJnIFNjaG9vbCBvZiBNZWRp
Y2luZSwgQ2hpY2FnbywgSUwgKFkuWS4pOyBEZXBhcnRtZW50IG9mIEhlbW92YXNjdWxhciBNZWRp
Y2luZSBhbmQgQXJ0aWZpY2lhbCBPcmdhbnMsIEZhY3VsdHkgb2YgTWVkaWNpbmUgKFMuRi4pIGFu
ZCBEaWFseXNpcyBEaXZpc2lvbiwgVW5pdmVyc2l0eSBvZiBNaXlhemFraSBIb3NwaXRhbCAoWS5T
LiksIFVuaXZlcnNpdHkgb2YgTWl5YXpha2ksIE1peWF6YWtpLCBKYXBhbjsgRGVwYXJ0bWVudCBv
ZiBQdWJsaWMgSGVhbHRoIFNjaWVuY2VzIChILksuKSBhbmQgRGl2aXNpb24gb2YgTmVwaHJvbG9n
eSBhbmQgSHlwZXJ0ZW5zaW9uIChILksuKSwgTG95b2xhIE1lZGljYWwgQ2VudGVyLCBNYXl3b29k
LCBJTDsgRGVwYXJ0bWVudCBvZiBDYXJkaW9sb2d5LCBQdWxtb25vbG9neSwgYW5kIE5lcGhyb2xv
Z3ksIFlhbWFnYXRhIFVuaXZlcnNpdHkgU2Nob29sIG9mIE1lZGljaW5lLCBZYW1hZ2F0YSwgSmFw
YW4gKFQuSy4pOyBEaWFseXNpcyBVbml0LCBVbml2ZXJzaXR5IEhvc3BpdGFsIG9mIHRoZSBSeXVr
eXVzLCBPa2luYXdhLCBKYXBhbiAoSy5JLiwgQy5JLik7IEhlYWx0aCBDYXJlIENlbnRlciwgT3Nh
a2EgVW5pdmVyc2l0eSwgT3Nha2EsIEphcGFuIChULk0uKTsgRGVwYXJ0bWVudCBvZiBOZXBocm9s
b2d5IChLLlkuKSBhbmQgRGVwYXJ0bWVudCBvZiBIZWFsdGggQ2FyZSBQb2xpY3kgYW5kIEhlYWx0
aCBFY29ub21pY3MgKE0uSy4pLCBGYWN1bHR5IG9mIE1lZGljaW5lLCBVbml2ZXJzaXR5IG9mIFRz
dWt1YmEsIEliYXJhaywgSmFwYW47IERlcGFydG1lbnQgb2YgSW50ZWdyYXRlZCBUaGVyYXB5IGZv
ciBDaHJvbmljIEtpZG5leSBEaXNlYXNlLCBHcmFkdWF0ZSBTY2hvb2wgb2YgTWVkaWNhbCBTY2ll
bmNlcywgS3l1c2h1IFVuaXZlcnNpdHksIEZ1a3Vva2EsIEphcGFuIChLLlQuKTsgRGl2aXNpb24g
b2YgQ2xpbmljYWwgTmVwaHJvbG9neSBhbmQgUmhldW1hdG9sb2d5LCBOaWlnYXRhIFVuaXZlcnNp
dHkgTWVkaWNhbCBTY2hvb2wsIE5pZ2F0YSwgSmFwYW4gKEkuTi4pOyBEaXZpc2lvbiBvZiBOZXBo
cm9sb2d5IGFuZCBIeXBlcnRlbnNpb24sIERlcGFydG1lbnQgb2YgSW50ZXJuYWwgTWVkaWNpbmUs
IFN0LiBNYXJpYW5uYSBVbml2ZXJzaXR5IFNjaG9vbCBvZiBNZWRpY2luZSwgS2FuYWdhd2EsIEph
cGFuIChLLksuKTsgRGVwYXJ0bWVudCBvZiBOZXBocm9sb2d5LCBIeXBlcnRlbnNpb24sIERpYWJl
dG9sb2d5LCBFbmRvY3Jpbm9sb2d5IGFuZCBNZXRhYm9saXNtLCBTY2hvb2wgb2YgTWVkaWNpbmUs
IEZ1a3VzaGltYSBNZWRpY2FsIFVuaXZlcnNpdHksIEZ1a3VzaGltYSwgSmFwYW4gKEsuQS4sIFQu
Vy4pOyBpQW5hbHlzaXMgTExDLCBUb2t5bywgSmFwYW4gKEsuSSk7IGFuZCBEZXBhcnRtZW50IG9m
IEludGVncmF0ZWQgU2NpZW5jZSBhbmQgRW5naW5lZXJpbmcgZm9yIFN1c3RhaW5hYmxlIFNvY2ll
dHksIENodW8gVW5pdmVyc2l0eSwgVG9reW8sIEphcGFuIChZLk8uKS48L2F1dGgtYWRkcmVzcz48
dGl0bGVzPjx0aXRsZT5Mb25nLVRlcm0gQmxvb2QgUHJlc3N1cmUgVmFyaWFiaWxpdHksIE5ldy1P
bnNldCBEaWFiZXRlcyBNZWxsaXR1cywgYW5kIE5ldy1PbnNldCBDaHJvbmljIEtpZG5leSBEaXNl
YXNlIGluIHRoZSBKYXBhbmVzZSBHZW5lcmFsIFBvcHVsYXRpb248L3RpdGxlPjxzZWNvbmRhcnkt
dGl0bGU+SHlwZXJ0ZW5zaW9uPC9zZWNvbmRhcnktdGl0bGU+PGFsdC10aXRsZT5IeXBlcnRlbnNp
b24gKERhbGxhcywgVGV4LiA6IDE5NzkpPC9hbHQtdGl0bGU+PC90aXRsZXM+PHBlcmlvZGljYWw+
PGZ1bGwtdGl0bGU+SHlwZXJ0ZW5zaW9uPC9mdWxsLXRpdGxlPjxhYmJyLTE+SHlwZXJ0ZW5zaW9u
IChEYWxsYXMsIFRleC4gOiAxOTc5KTwvYWJici0xPjwvcGVyaW9kaWNhbD48YWx0LXBlcmlvZGlj
YWw+PGZ1bGwtdGl0bGU+SHlwZXJ0ZW5zaW9uPC9mdWxsLXRpdGxlPjxhYmJyLTE+SHlwZXJ0ZW5z
aW9uIChEYWxsYXMsIFRleC4gOiAxOTc5KTwvYWJici0xPjwvYWx0LXBlcmlvZGljYWw+PHBhZ2Vz
PjMwLTY8L3BhZ2VzPjx2b2x1bWU+NjY8L3ZvbHVtZT48bnVtYmVyPjE8L251bWJlcj48ZWRpdGlv
bj4yMDE1LzA1LzIwPC9lZGl0aW9uPjxrZXl3b3Jkcz48a2V5d29yZD5BZHVsdC8vQWdlIG9mIE9u
c2V0Ly9BZ2VkLy9BZ2luZy9waHlzaW9sb2d5Ly9CbG9vZCBHbHVjb3NlL2FuYWx5c2lzLy8qQmxv
b2QgUHJlc3N1cmUvL0RpYWJldGVzIE1lbGxpdHVzL2Jsb29kLyplcGlkZW1pb2xvZ3kvL0RpYWJl
dGljIE5lcGhyb3BhdGhpZXMvYmxvb2QvZXBpZGVtaW9sb2d5Ly9FYXJseSBEaWFnbm9zaXMvL0Zl
bWFsZS8vRm9sbG93LVVwIFN0dWRpZXMvL0dsb21lcnVsYXIgRmlsdHJhdGlvbiBSYXRlLy9HbHlj
YXRlZCBIZW1vPC9rZXl3b3JkPjwva2V5d29yZHM+PGRhdGVzPjx5ZWFyPjIwMTU8L3llYXI+PHB1
Yi1kYXRlcz48ZGF0ZT5KdWw8L2RhdGU+PC9wdWItZGF0ZXM+PC9kYXRlcz48aXNibj4wMTk0LTkx
MXg8L2lzYm4+PGFjY2Vzc2lvbi1udW0+MjU5ODc2NjQ8L2FjY2Vzc2lvbi1udW0+PHVybHM+PHJl
bGF0ZWQtdXJscz48dXJsPmh0dHBzOi8vd3d3LmFoYWpvdXJuYWxzLm9yZy9kb2kvcGRmLzEwLjEx
NjEvSFlQRVJURU5TSU9OQUhBLjExNS4wNTQ3MjwvdXJsPjwvcmVsYXRlZC11cmxzPjwvdXJscz48
ZWxlY3Ryb25pYy1yZXNvdXJjZS1udW0+MTAuMTE2MS9oeXBlcnRlbnNpb25haGEuMTE1LjA1NDcy
PC9lbGVjdHJvbmljLXJlc291cmNlLW51bT48cmVtb3RlLWRhdGFiYXNlLXByb3ZpZGVyPk5MTTwv
cmVtb3RlLWRhdGFiYXNlLXByb3ZpZGVyPjxsYW5ndWFnZT5lbmc8L2xhbmd1YWdlPjwvcmVjb3Jk
PjwvQ2l0ZT48Q2l0ZT48QXV0aG9yPnZhbiBFdXBlbjwvQXV0aG9yPjxZZWFyPjIwMTY8L1llYXI+
PFJlY051bT4xNjA8L1JlY051bT48cmVjb3JkPjxyZWMtbnVtYmVyPjE2MDwvcmVjLW51bWJlcj48
Zm9yZWlnbi1rZXlzPjxrZXkgYXBwPSJFTiIgZGItaWQ9IjVycHh3dnZwb3oyOXA5ZWQ5MHFwMDAw
YjB0NTBzd2V4c2ZlNSIgdGltZXN0YW1wPSIxNTcxNDEzMjI3Ij4xNjA8L2tleT48L2ZvcmVpZ24t
a2V5cz48cmVmLXR5cGUgbmFtZT0iSm91cm5hbCBBcnRpY2xlIj4xNzwvcmVmLXR5cGU+PGNvbnRy
aWJ1dG9ycz48YXV0aG9ycz48YXV0aG9yPnZhbiBFdXBlbiwgTS4gRy48L2F1dGhvcj48YXV0aG9y
PlNjaHJhbSwgTS4gVC48L2F1dGhvcj48YXV0aG9yPnZhbiBTbG90ZW4sIFQuIFQuPC9hdXRob3I+
PGF1dGhvcj5TY2hlaWplbiwgSi48L2F1dGhvcj48YXV0aG9yPlNlcCwgUy4gSi48L2F1dGhvcj48
YXV0aG9yPnZhbiBkZXIgS2FsbGVuLCBDLiBKLjwvYXV0aG9yPjxhdXRob3I+RGFnbmVsaWUsIFAu
IEMuPC9hdXRob3I+PGF1dGhvcj5Lb3N0ZXIsIEEuPC9hdXRob3I+PGF1dGhvcj5TY2hhcGVyLCBO
LjwvYXV0aG9yPjxhdXRob3I+SGVucnksIFIuIE0uPC9hdXRob3I+PGF1dGhvcj5Lcm9vbiwgQS4g
QS48L2F1dGhvcj48YXV0aG9yPlNtaXQsIEEuIEouPC9hdXRob3I+PGF1dGhvcj5TdGVob3V3ZXIs
IEMuIEQuPC9hdXRob3I+PGF1dGhvcj5TY2hhbGt3aWprLCBDLiBHLjwvYXV0aG9yPjwvYXV0aG9y
cz48L2NvbnRyaWJ1dG9ycz48YXV0aC1hZGRyZXNzPkZyb20gdGhlIERlcGFydG1lbnQgb2YgSW50
ZXJuYWwgTWVkaWNpbmUgKE0uRy5BLnYuRS4sIE0uVC5TLiwgVC5ULnYuUy4sIEouUy4sIFMuSi5T
LlMuLCBDLkoudi5kLksuLCBOLlMuLCBSLk0uQS5ILiwgQS5BLksuLCBDLkQuQS5TLiwgQy5HLlMu
KTsgRGVwYXJ0bWVudCBvZiBFcGlkZW1pb2xvZ3kgKFAuQy5ELik7IERlcGFydG1lbnQgb2YgU29j
aWFsIE1lZGljaW5lIChBLksuKTsgQ2FyZGlvdmFzY3VsYXIgUmVzZWFyY2ggSW5zdGl0dXRlIE1h
YXN0cmljaHQgKENBUklNKSAoTS5HLkEudi5FLiwgTS5ULlMuLCBULlQudi5TLiwgSi5TLiwgUy5K
LlMuUy4sIEMuSi52LmQuSy4sIFAuQy5ELiwgTi5TLiwgUi5NLkEuSC4sIEEuQS5LLiwgQy5ELkEu
Uy4sIEMuRy5TLik7IFNjaG9vbCBmb3IgUHVibGljIEhlYWx0aCBhbmQgUHJpbWFyeSBDYXJlIChD
QVBIUkkpLCBNYWFzdHJpY2h0IFVuaXZlcnNpdHksIE1hYXN0cmljaHQsIFRoZSBOZXRoZXJsYW5k
cyAoUC5DLkQuLCBBLksuLCBOLlMuLCBDLkQuQS5TLik7IGFuZCBEZXBhcnRtZW50IG9mIEludGVy
bmFsIE1lZGljaW5lLCBEaXZpc2lvbiBvZiBWYXNjdWxhciBNZWRpY2luZSwgVW5pdmVyc2l0eSBN
ZWRpY2FsIENlbnRlciBHcm9uaW5nZW4sIFVuaXZlcnNpdHkgb2YgR3JvbmluZ2VuLCBUaGUgTmV0
aGVybGFuZHMgKEEuSi5TLikuLy9Gcm9tIHRoZSBEZXBhcnRtZW50IG9mIEludGVybmFsIE1lZGlj
aW5lIChNLkcuQS52LkUuLCBNLlQuUy4sIFQuVC52LlMuLCBKLlMuLCBTLkouUy5TLiwgQy5KLnYu
ZC5LLiwgTi5TLiwgUi5NLkEuSC4sIEEuQS5LLiwgQy5ELkEuUy4sIEMuRy5TLik7IERlcGFydG1l
bnQgb2YgRXBpZGVtaW9sb2d5IChQLkMuRC4pOyBEZXBhcnRtZW50IG9mIFNvY2lhbCBNZWRpY2lu
ZSAoQS5LLik7IENhcmRpb3Zhc2N1bGFyIFJlc2VhcmNoIEluc3RpdHV0ZSBNYWFzdHJpY2h0IChD
QVJJTSkgKE0uRy5BLnYuRS4sIE0uVC5TLiwgVC5ULnYuUy4sIEouUy4sIFMuSi5TLlMuLCBDLkou
di5kLksuLCBQLkMuRC4sIE4uUy4sIFIuTS5BLkguLCBBLkEuSy4sIEMuRC5BLlMuLCBDLkcuUy4p
OyBTY2hvb2wgZm9yIFB1YmxpYyBIZWFsdGggYW5kIFByaW1hcnkgQ2FyZSAoQ0FQSFJJKSwgTWFh
c3RyaWNodCBVbml2ZXJzaXR5LCBNYWFzdHJpY2h0LCBUaGUgTmV0aGVybGFuZHMgKFAuQy5ELiwg
QS5LLiwgTi5TLiwgQy5ELkEuUy4pOyBhbmQgRGVwYXJ0bWVudCBvZiBJbnRlcm5hbCBNZWRpY2lu
ZSwgRGl2aXNpb24gb2YgVmFzY3VsYXIgTWVkaWNpbmUsIFVuaXZlcnNpdHkgTWVkaWNhbCBDZW50
ZXIgR3JvbmluZ2VuLCBVbml2ZXJzaXR5IG9mIEdyb25pbmdlbiwgVGhlIE5ldGhlcmxhbmRzIChB
LkouUy4pLiBjLnNjaGFsa3dpamtAbWFhc3RyaWNodHVuaXZlcnNpdHkubmwuPC9hdXRoLWFkZHJl
c3M+PHRpdGxlcz48dGl0bGU+U2tpbiBBdXRvZmx1b3Jlc2NlbmNlIGFuZCBQZW50b3NpZGluZSBB
cmUgQXNzb2NpYXRlZCBXaXRoIEFvcnRpYyBTdGlmZmVuaW5nOiBUaGUgTWFhc3RyaWNodCBTdHVk
eTwvdGl0bGU+PHNlY29uZGFyeS10aXRsZT5IeXBlcnRlbnNpb248L3NlY29uZGFyeS10aXRsZT48
YWx0LXRpdGxlPkh5cGVydGVuc2lvbiAoRGFsbGFzLCBUZXguIDogMTk3OSk8L2FsdC10aXRsZT48
L3RpdGxlcz48cGVyaW9kaWNhbD48ZnVsbC10aXRsZT5IeXBlcnRlbnNpb248L2Z1bGwtdGl0bGU+
PGFiYnItMT5IeXBlcnRlbnNpb24gKERhbGxhcywgVGV4LiA6IDE5NzkpPC9hYmJyLTE+PC9wZXJp
b2RpY2FsPjxhbHQtcGVyaW9kaWNhbD48ZnVsbC10aXRsZT5IeXBlcnRlbnNpb248L2Z1bGwtdGl0
bGU+PGFiYnItMT5IeXBlcnRlbnNpb24gKERhbGxhcywgVGV4LiA6IDE5NzkpPC9hYmJyLTE+PC9h
bHQtcGVyaW9kaWNhbD48cGFnZXM+OTU2LTYzPC9wYWdlcz48dm9sdW1lPjY4PC92b2x1bWU+PG51
bWJlcj40PC9udW1iZXI+PGVkaXRpb24+MjAxNi8wOC8yNDwvZWRpdGlvbj48a2V5d29yZHM+PGtl
eXdvcmQ+QWR1bHQvL0FnZWQvL0FuYWx5c2lzIG9mIFZhcmlhbmNlLy9BcmdpbmluZS8qYW5hbG9n
cyAmYW1wOyBkZXJpdmF0aXZlcy9waGFybWFjb2xvZ3kvL0Jsb29kIFByZXNzdXJlL3BoeXNpb2xv
Z3kvL0NhcmRpb3Zhc2N1bGFyIERpc2Vhc2VzL21ldGFib2xpc20vcGh5c2lvcGF0aG9sb2d5Ly9D
aGktU3F1YXJlIERpc3RyaWJ1dGlvbi8vQ29ob3J0IFN0dWRpZXMvL0RpYWJldGVzIE1lbGxpdHVz
LCBUeXBlIDIvKm1ldGFib2xpc20vcGh5c2lvcGF0aG9sb2c8L2tleXdvcmQ+PC9rZXl3b3Jkcz48
ZGF0ZXM+PHllYXI+MjAxNjwveWVhcj48cHViLWRhdGVzPjxkYXRlPk9jdDwvZGF0ZT48L3B1Yi1k
YXRlcz48L2RhdGVzPjxpc2JuPjAxOTQtOTExeDwvaXNibj48YWNjZXNzaW9uLW51bT4yNzU1MDky
MTwvYWNjZXNzaW9uLW51bT48dXJscz48cmVsYXRlZC11cmxzPjx1cmw+aHR0cHM6Ly93d3cuaW5n
ZW50YWNvbm5lY3QuY29tL2NvbnRlbnQvd2svaHlwLzIwMTYvMDAwMDAwNjgvMDAwMDAwMDQvYXJ0
MDAwMjUvL2h0dHBzOi8vd3d3LmFoYWpvdXJuYWxzLm9yZy9kb2kvcGRmLzEwLjExNjEvSFlQRVJU
RU5TSU9OQUhBLjExNi4wNzQ0NjwvdXJsPjwvcmVsYXRlZC11cmxzPjwvdXJscz48ZWxlY3Ryb25p
Yy1yZXNvdXJjZS1udW0+MTAuMTE2MS9oeXBlcnRlbnNpb25haGEuMTE2LjA3NDQ2PC9lbGVjdHJv
bmljLXJlc291cmNlLW51bT48cmVtb3RlLWRhdGFiYXNlLXByb3ZpZGVyPk5MTTwvcmVtb3RlLWRh
dGFiYXNlLXByb3ZpZGVyPjxsYW5ndWFnZT5lbmc8L2xhbmd1YWdlPjwvcmVjb3JkPjwvQ2l0ZT48
L0VuZE5vdGU+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73-77)</w:t>
            </w:r>
            <w:r w:rsidRPr="006E0CE9">
              <w:rPr>
                <w:rFonts w:eastAsia="Times New Roman" w:cs="Calibri"/>
                <w:color w:val="000000"/>
                <w:sz w:val="20"/>
                <w:szCs w:val="20"/>
              </w:rPr>
              <w:fldChar w:fldCharType="end"/>
            </w:r>
          </w:p>
        </w:tc>
        <w:tc>
          <w:tcPr>
            <w:tcW w:w="3118" w:type="dxa"/>
            <w:tcBorders>
              <w:top w:val="nil"/>
              <w:left w:val="nil"/>
              <w:bottom w:val="nil"/>
              <w:right w:val="nil"/>
            </w:tcBorders>
            <w:shd w:val="clear" w:color="auto" w:fill="auto"/>
            <w:noWrap/>
            <w:vAlign w:val="center"/>
          </w:tcPr>
          <w:p w14:paraId="3B696E88" w14:textId="07BBB2B2"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MaXRob3ZpdXM8L0F1dGhvcj48WWVhcj4yMDE4PC9ZZWFy
PjxSZWNOdW0+OTM8L1JlY051bT48RGlzcGxheVRleHQ+KDMzLCA3OCwgNzkpPC9EaXNwbGF5VGV4
dD48cmVjb3JkPjxyZWMtbnVtYmVyPjkzPC9yZWMtbnVtYmVyPjxmb3JlaWduLWtleXM+PGtleSBh
cHA9IkVOIiBkYi1pZD0iMDB3d3oycnRocHIyMnFlcnBmcnB6dmRuZnh0dzlyejlwdDJyIiB0aW1l
c3RhbXA9IjE1NzE0MTMzMjEiPjkzPC9rZXk+PC9mb3JlaWduLWtleXM+PHJlZi10eXBlIG5hbWU9
IkpvdXJuYWwgQXJ0aWNsZSI+MTc8L3JlZi10eXBlPjxjb250cmlidXRvcnM+PGF1dGhvcnM+PGF1
dGhvcj5MaXRob3ZpdXMsIFIuPC9hdXRob3I+PGF1dGhvcj5Hb3JkaW4sIEQuPC9hdXRob3I+PGF1
dGhvcj5Gb3JzYmxvbSwgQy48L2F1dGhvcj48YXV0aG9yPlNhcmFoZWltbywgTS48L2F1dGhvcj48
YXV0aG9yPkhhcmp1dHNhbG8sIFYuPC9hdXRob3I+PGF1dGhvcj5Hcm9vcCwgUC4gSC48L2F1dGhv
cj48L2F1dGhvcnM+PC9jb250cmlidXRvcnM+PGF1dGgtYWRkcmVzcz5Gb2xraGFsc2FuIEluc3Rp
dHV0ZSBvZiBHZW5ldGljcywgRm9sa2hhbHNhbiBSZXNlYXJjaCBDZW50cmUsIEJpb21lZGljdW0g
SGVsc2lua2ksIEhhYXJ0bWFuaW5rYXR1IDgsIEZJTi0wMDI5MCwgSGVsc2lua2ksIEZpbmxhbmQu
JiN4RDtBYmRvbWluYWwgQ2VudGVyIE5lcGhyb2xvZ3ksIFVuaXZlcnNpdHkgb2YgSGVsc2lua2kg
YW5kIEhlbHNpbmtpIFVuaXZlcnNpdHkgSG9zcGl0YWwsIEhlbHNpbmtpLCBGaW5sYW5kLiYjeEQ7
UmVzZWFyY2ggUHJvZ3JhbXMgVW5pdCwgRGlhYmV0ZXMgYW5kIE9iZXNpdHksIFVuaXZlcnNpdHkg
b2YgSGVsc2lua2ksIEhlbHNpbmtpLCBGaW5sYW5kLiYjeEQ7RGlhbm5lIE51bm5hbGx5IEhvcHBl
cyBMYWJvcmF0b3J5IFNlY3Rpb24gb2YgVmFzY3VsYXIgQ2VsbCBCaW9sb2d5LCBKb3NsaW4gRGlh
YmV0ZXMgQ2VudGVyLCBIYXJ2YXJkIE1lZGljYWwgU2Nob29sLCBCb3N0b24sIE1BLCBVU0EuJiN4
RDtUaGUgQ2hyb25pYyBEaXNlYXNlIFByZXZlbnRpb24gVW5pdCwgTmF0aW9uYWwgSW5zdGl0dXRl
IGZvciBIZWFsdGggYW5kIFdlbGZhcmUsIEhlbHNpbmtpLCBGaW5sYW5kLiYjeEQ7Rm9sa2hhbHNh
biBJbnN0aXR1dGUgb2YgR2VuZXRpY3MsIEZvbGtoYWxzYW4gUmVzZWFyY2ggQ2VudHJlLCBCaW9t
ZWRpY3VtIEhlbHNpbmtpLCBIYWFydG1hbmlua2F0dSA4LCBGSU4tMDAyOTAsIEhlbHNpbmtpLCBG
aW5sYW5kLiBwZXItaGVucmlrLmdyb29wQGhlbHNpbmtpLmZpLiYjeEQ7QWJkb21pbmFsIENlbnRl
ciBOZXBocm9sb2d5LCBVbml2ZXJzaXR5IG9mIEhlbHNpbmtpIGFuZCBIZWxzaW5raSBVbml2ZXJz
aXR5IEhvc3BpdGFsLCBIZWxzaW5raSwgRmlubGFuZC4gcGVyLWhlbnJpay5ncm9vcEBoZWxzaW5r
aS5maS4mI3hEO1Jlc2VhcmNoIFByb2dyYW1zIFVuaXQsIERpYWJldGVzIGFuZCBPYmVzaXR5LCBV
bml2ZXJzaXR5IG9mIEhlbHNpbmtpLCBIZWxzaW5raSwgRmlubGFuZC4gcGVyLWhlbnJpay5ncm9v
cEBoZWxzaW5raS5maS4mI3hEO0RlcGFydG1lbnQgb2YgRGlhYmV0ZXMsIENlbnRyYWwgQ2xpbmlj
YWwgU2Nob29sLCBNb25hc2ggVW5pdmVyc2l0eSwgTWVsYm91cm5lLCBWSUMsIEF1c3RyYWxpYS4g
cGVyLWhlbnJpay5ncm9vcEBoZWxzaW5raS5maS48L2F1dGgtYWRkcmVzcz48dGl0bGVzPjx0aXRs
ZT5BbWJ1bGF0b3J5IGJsb29kIHByZXNzdXJlIGFuZCBhcnRlcmlhbCBzdGlmZm5lc3MgaW4gaW5k
aXZpZHVhbHMgd2l0aCB0eXBlIDEgZGlhYmV0ZXM8L3RpdGxlPjxzZWNvbmRhcnktdGl0bGU+RGlh
YmV0b2xvZ2lhPC9zZWNvbmRhcnktdGl0bGU+PGFsdC10aXRsZT5EaWFiZXRvbG9naWE8L2FsdC10
aXRsZT48L3RpdGxlcz48cGVyaW9kaWNhbD48ZnVsbC10aXRsZT5EaWFiZXRvbG9naWE8L2Z1bGwt
dGl0bGU+PGFiYnItMT5EaWFiZXRvbG9naWE8L2FiYnItMT48L3BlcmlvZGljYWw+PGFsdC1wZXJp
b2RpY2FsPjxmdWxsLXRpdGxlPkRpYWJldG9sb2dpYTwvZnVsbC10aXRsZT48YWJici0xPkRpYWJl
dG9sb2dpYTwvYWJici0xPjwvYWx0LXBlcmlvZGljYWw+PHBhZ2VzPjE5MzUtMTk0NTwvcGFnZXM+
PHZvbHVtZT42MTwvdm9sdW1lPjxudW1iZXI+OTwvbnVtYmVyPjxlZGl0aW9uPjIwMTgvMDUvMjY8
L2VkaXRpb24+PGtleXdvcmRzPjxrZXl3b3JkPkFkdWx0PC9rZXl3b3JkPjxrZXl3b3JkPkFudGlo
eXBlcnRlbnNpdmUgQWdlbnRzL3RoZXJhcGV1dGljIHVzZTwva2V5d29yZD48a2V5d29yZD4qQmxv
b2QgUHJlc3N1cmU8L2tleXdvcmQ+PGtleXdvcmQ+Qmxvb2QgUHJlc3N1cmUgRGV0ZXJtaW5hdGlv
bjwva2V5d29yZD48a2V5d29yZD5CbG9vZCBQcmVzc3VyZSBNb25pdG9yaW5nLCBBbWJ1bGF0b3J5
PC9rZXl3b3JkPjxrZXl3b3JkPkRpYWJldGVzIE1lbGxpdHVzLCBUeXBlIDEvKnBoeXNpb3BhdGhv
bG9neTwva2V5d29yZD48a2V5d29yZD5EaWFiZXRpYyBOZXBocm9wYXRoaWVzL2NvbXBsaWNhdGlv
bnM8L2tleXdvcmQ+PGtleXdvcmQ+RmVtYWxlPC9rZXl3b3JkPjxrZXl3b3JkPkZpbmxhbmQ8L2tl
eXdvcmQ+PGtleXdvcmQ+SHVtYW5zPC9rZXl3b3JkPjxrZXl3b3JkPkh5cGVydGVuc2lvbi9jb21w
bGljYXRpb25zPC9rZXl3b3JkPjxrZXl3b3JkPk1hbGU8L2tleXdvcmQ+PGtleXdvcmQ+TWFza2Vk
IEh5cGVydGVuc2lvbjwva2V5d29yZD48a2V5d29yZD5NaWRkbGUgQWdlZDwva2V5d29yZD48a2V5
d29yZD5QdWxzZSBXYXZlIEFuYWx5c2lzPC9rZXl3b3JkPjxrZXl3b3JkPlRyZWF0bWVudCBPdXRj
b21lPC9rZXl3b3JkPjxrZXl3b3JkPipWYXNjdWxhciBTdGlmZm5lc3M8L2tleXdvcmQ+PGtleXdv
cmQ+KkFtYnVsYXRvcnkgYmxvb2QgcHJlc3N1cmU8L2tleXdvcmQ+PGtleXdvcmQ+KkFydGVyaWFs
IHN0aWZmbmVzczwva2V5d29yZD48a2V5d29yZD4qQmxvb2QgcHJlc3N1cmUgcGF0dGVybnM8L2tl
eXdvcmQ+PGtleXdvcmQ+KkNhcmRpb3Zhc2N1bGFyIHJpc2s8L2tleXdvcmQ+PGtleXdvcmQ+Kk1h
c2tlZCBoeXBlcnRlbnNpb248L2tleXdvcmQ+PGtleXdvcmQ+Kk5vY3R1cm5hbCBoeXBlcnRlbnNp
b248L2tleXdvcmQ+PGtleXdvcmQ+KlB1bHNlIHdhdmUgdmVsb2NpdHk8L2tleXdvcmQ+PGtleXdv
cmQ+KlR5cGUgMSBkaWFiZXRlczwva2V5d29yZD48a2V5d29yZD4qV2hpdGUtY29hdCBoeXBlcnRl
bnNpb248L2tleXdvcmQ+PC9rZXl3b3Jkcz48ZGF0ZXM+PHllYXI+MjAxODwveWVhcj48cHViLWRh
dGVzPjxkYXRlPlNlcDwvZGF0ZT48L3B1Yi1kYXRlcz48L2RhdGVzPjxpc2JuPjAwMTItMTg2eDwv
aXNibj48YWNjZXNzaW9uLW51bT4yOTc5NzAyMTwvYWNjZXNzaW9uLW51bT48dXJscz48cmVsYXRl
ZC11cmxzPjx1cmw+PHN0eWxlIGZhY2U9InVuZGVybGluZSIgZm9udD0iZGVmYXVsdCIgc2l6ZT0i
MTAwJSI+aHR0cHM6Ly9saW5rLnNwcmluZ2VyLmNvbS9jb250ZW50L3BkZi8xMC4xMDA3JTJGczAw
MTI1LTAxOC00NjQ4LTUucGRmPC9zdHlsZT48L3VybD48L3JlbGF0ZWQtdXJscz48L3VybHM+PGVs
ZWN0cm9uaWMtcmVzb3VyY2UtbnVtPjEwLjEwMDcvczAwMTI1LTAxOC00NjQ4LTU8L2VsZWN0cm9u
aWMtcmVzb3VyY2UtbnVtPjxyZW1vdGUtZGF0YWJhc2UtcHJvdmlkZXI+TkxNPC9yZW1vdGUtZGF0
YWJhc2UtcHJvdmlkZXI+PGxhbmd1YWdlPmVuZzwvbGFuZ3VhZ2U+PC9yZWNvcmQ+PC9DaXRlPjxD
aXRlPjxBdXRob3I+UnVpei1IdXJ0YWRvPC9BdXRob3I+PFllYXI+MjAxNjwvWWVhcj48UmVjTnVt
PjIwMzwvUmVjTnVtPjxyZWNvcmQ+PHJlYy1udW1iZXI+MjAzPC9yZWMtbnVtYmVyPjxmb3JlaWdu
LWtleXM+PGtleSBhcHA9IkVOIiBkYi1pZD0iMDB3d3oycnRocHIyMnFlcnBmcnB6dmRuZnh0dzly
ejlwdDJyIiB0aW1lc3RhbXA9IjE1NzE0MTMzMzMiPjIwMzwva2V5PjwvZm9yZWlnbi1rZXlzPjxy
ZWYtdHlwZSBuYW1lPSJKb3VybmFsIEFydGljbGUiPjE3PC9yZWYtdHlwZT48Y29udHJpYnV0b3Jz
PjxhdXRob3JzPjxhdXRob3I+UnVpei1IdXJ0YWRvLCBHLjwvYXV0aG9yPjxhdXRob3I+UnVpbG9w
ZSwgTC4gTS48L2F1dGhvcj48YXV0aG9yPmRlIGxhIFNpZXJyYSwgQS48L2F1dGhvcj48YXV0aG9y
PlNhcmFmaWRpcywgUC48L2F1dGhvcj48YXV0aG9yPmRlIGxhIENydXosIEouIEouPC9hdXRob3I+
PGF1dGhvcj5Hb3Jvc3RpZGksIE0uPC9hdXRob3I+PGF1dGhvcj5TZWd1cmEsIEouPC9hdXRob3I+
PGF1dGhvcj5WaW55b2xlcywgRS48L2F1dGhvcj48YXV0aG9yPkJhbmVnYXMsIEouIFIuPC9hdXRo
b3I+PC9hdXRob3JzPjwvY29udHJpYnV0b3JzPjxhdXRoLWFkZHJlc3M+SHlwZXJ0ZW5zaW9uIFVu
aXQsIEluc3RpdHV0ZSBvZiBSZXNlYXJjaCBpKzEyLCBIb3NwaXRhbCBVbml2ZXJzaXRhcmlvIDEy
IGRlIE9jdHVicmUsIE1hZHJpZCwgU3BhaW4gZ2VtYXJ1aXpAaDEyby5lcyBydWlsb3BlQGFkLWhv
Y2JveC5jb20uJiN4RDtIeXBlcnRlbnNpb24gVW5pdCwgSW5zdGl0dXRlIG9mIFJlc2VhcmNoIGkr
MTIsIEhvc3BpdGFsIFVuaXZlcnNpdGFyaW8gMTIgZGUgT2N0dWJyZSwgTWFkcmlkLCBTcGFpbiBE
ZXBhcnRtZW50IG9mIFByZXZlbnRpdmUgTWVkaWNpbmUgYW5kIFB1YmxpYyBIZWFsdGgsIFNjaG9v
bCBvZiBNZWRpY2luZSwgVW5pdmVyc2lkYWQgQXV0b25vbWEgZGUgTWFkcmlkL0lkaVBBWiBhbmQg
Q0lCRVIgaW4gRXBpZGVtaW9sb2d5IGFuZCBQdWJsaWMgSGVhbHRoIChDSUJFUkVTUCksIE1hZHJp
ZCwgU3BhaW4gZ2VtYXJ1aXpAaDEyby5lcyBydWlsb3BlQGFkLWhvY2JveC5jb20uJiN4RDtEZXBh
cnRtZW50IG9mIEludGVybmFsIE1lZGljaW5lLCBIb3NwaXRhbCBNdXR1YSBUZXJyYXNzYSwgVW5p
dmVyc2l0eSBvZiBCYXJjZWxvbmEsIEJhcmNlbG9uYSwgU3BhaW4uJiN4RDtEZXBhcnRtZW50IG9m
IE5lcGhyb2xvZ3ksIEhpcHBva3JhdGlvbiBIb3NwaXRhbCwgQXJpc3RvdGxlIFVuaXZlcnNpdHkg
b2YgVGhlc3NhbG9uaWtpLCBHcmVlY2UuJiN4RDtEZXBhcnRtZW50IG9mIFByZXZlbnRpdmUgTWVk
aWNpbmUgYW5kIFB1YmxpYyBIZWFsdGgsIFNjaG9vbCBvZiBNZWRpY2luZSwgVW5pdmVyc2lkYWQg
QXV0b25vbWEgZGUgTWFkcmlkL0lkaVBBWiBhbmQgQ0lCRVIgaW4gRXBpZGVtaW9sb2d5IGFuZCBQ
dWJsaWMgSGVhbHRoIChDSUJFUkVTUCksIE1hZHJpZCwgU3BhaW4uJiN4RDtEZXBhcnRtZW50IG9m
IE5lcGhyb2xvZ3ksIEhvc3BpdGFsIFVuaXZlcnNpdGFyaW8gQ2VudHJhbCBkZSBBc3R1cmlhcywg
UmVkaW5SZW4sIE92aWVkbywgU3BhaW4uJiN4RDtIeXBlcnRlbnNpb24gVW5pdCwgSW5zdGl0dXRl
IG9mIFJlc2VhcmNoIGkrMTIsIEhvc3BpdGFsIFVuaXZlcnNpdGFyaW8gMTIgZGUgT2N0dWJyZSwg
TWFkcmlkLCBTcGFpbi4mI3hEO0NlbnRyZSBkJmFwb3M7QXRlbmNpbyBQcmltYXJpYSBsYSBNaW5h
LCBVbml2ZXJzaXR5IG9mIEJhcmNlbG9uYSwgQmFyY2Vsb25hLCBTcGFpbi48L2F1dGgtYWRkcmVz
cz48dGl0bGVzPjx0aXRsZT5Bc3NvY2lhdGlvbiBCZXR3ZWVuIEhpZ2ggYW5kIFZlcnkgSGlnaCBB
bGJ1bWludXJpYSBhbmQgTmlnaHR0aW1lIEJsb29kIFByZXNzdXJlOiBJbmZsdWVuY2Ugb2YgRGlh
YmV0ZXMgYW5kIENocm9uaWMgS2lkbmV5IERpc2Vhc2U8L3RpdGxlPjxzZWNvbmRhcnktdGl0bGU+
RGlhYmV0ZXMgQ2FyZTwvc2Vjb25kYXJ5LXRpdGxlPjxhbHQtdGl0bGU+RGlhYmV0ZXMgY2FyZTwv
YWx0LXRpdGxlPjwvdGl0bGVzPjxwZXJpb2RpY2FsPjxmdWxsLXRpdGxlPkRpYWJldGVzIENhcmU8
L2Z1bGwtdGl0bGU+PGFiYnItMT5EaWFiZXRlcyBjYXJlPC9hYmJyLTE+PC9wZXJpb2RpY2FsPjxh
bHQtcGVyaW9kaWNhbD48ZnVsbC10aXRsZT5EaWFiZXRlcyBDYXJlPC9mdWxsLXRpdGxlPjxhYmJy
LTE+RGlhYmV0ZXMgY2FyZTwvYWJici0xPjwvYWx0LXBlcmlvZGljYWw+PHBhZ2VzPjE3MjktMzc8
L3BhZ2VzPjx2b2x1bWU+Mzk8L3ZvbHVtZT48bnVtYmVyPjEwPC9udW1iZXI+PGVkaXRpb24+MjAx
Ni8wOC8xNjwvZWRpdGlvbj48a2V5d29yZHM+PGtleXdvcmQ+QWdlZDwva2V5d29yZD48a2V5d29y
ZD5BbGJ1bWludXJpYS9jb21wbGljYXRpb25zLypwaHlzaW9wYXRob2xvZ3k8L2tleXdvcmQ+PGtl
eXdvcmQ+Qmxvb2QgUHJlc3N1cmUvKnBoeXNpb2xvZ3k8L2tleXdvcmQ+PGtleXdvcmQ+Q2lyY2Fk
aWFuIFJoeXRobTwva2V5d29yZD48a2V5d29yZD5Dcm9zcy1TZWN0aW9uYWwgU3R1ZGllczwva2V5
d29yZD48a2V5d29yZD5EaWFiZXRlcyBNZWxsaXR1cywgVHlwZSAyL2NvbXBsaWNhdGlvbnMvKnBo
eXNpb3BhdGhvbG9neTwva2V5d29yZD48a2V5d29yZD5GZW1hbGU8L2tleXdvcmQ+PGtleXdvcmQ+
SHVtYW5zPC9rZXl3b3JkPjxrZXl3b3JkPkh5cGVydGVuc2lvbi9jb21wbGljYXRpb25zLypwaHlz
aW9wYXRob2xvZ3k8L2tleXdvcmQ+PGtleXdvcmQ+S2lkbmV5IEZ1bmN0aW9uIFRlc3RzPC9rZXl3
b3JkPjxrZXl3b3JkPk1hbGU8L2tleXdvcmQ+PGtleXdvcmQ+TWlkZGxlIEFnZWQ8L2tleXdvcmQ+
PGtleXdvcmQ+UmVnaXN0cmllczwva2V5d29yZD48a2V5d29yZD5SZW5hbCBJbnN1ZmZpY2llbmN5
LCBDaHJvbmljL2NvbXBsaWNhdGlvbnMvKnBoeXNpb3BhdGhvbG9neTwva2V5d29yZD48L2tleXdv
cmRzPjxkYXRlcz48eWVhcj4yMDE2PC95ZWFyPjxwdWItZGF0ZXM+PGRhdGU+T2N0PC9kYXRlPjwv
cHViLWRhdGVzPjwvZGF0ZXM+PGlzYm4+MDE0OS01OTkyPC9pc2JuPjxhY2Nlc3Npb24tbnVtPjI3
NTE1OTY1PC9hY2Nlc3Npb24tbnVtPjx1cmxzPjxyZWxhdGVkLXVybHM+PHVybD48c3R5bGUgZmFj
ZT0idW5kZXJsaW5lIiBmb250PSJkZWZhdWx0IiBzaXplPSIxMDAlIj5odHRwczovL3JlcG9zaXRv
cmlvLnVhbS5lcy9iaXRzdHJlYW0vaGFuZGxlLzEwNDg2LzY3NzkyOS9hc3NvY2lhdGlvbl9ydWl6
X0RDXzIwMTZwcy5wZGY/c2VxdWVuY2U9MTwvc3R5bGU+PC91cmw+PC9yZWxhdGVkLXVybHM+PC91
cmxzPjxlbGVjdHJvbmljLXJlc291cmNlLW51bT4xMC4yMzM3L2RjMTYtMDc0ODwvZWxlY3Ryb25p
Yy1yZXNvdXJjZS1udW0+PHJlbW90ZS1kYXRhYmFzZS1wcm92aWRlcj5OTE08L3JlbW90ZS1kYXRh
YmFzZS1wcm92aWRlcj48bGFuZ3VhZ2U+ZW5nPC9sYW5ndWFnZT48L3JlY29yZD48L0NpdGU+PENp
dGU+PEF1dGhvcj5Ccm91d2VyPC9BdXRob3I+PFllYXI+MjAyMDwvWWVhcj48UmVjTnVtPjY1ODwv
UmVjTnVtPjxyZWNvcmQ+PHJlYy1udW1iZXI+NjU4PC9yZWMtbnVtYmVyPjxmb3JlaWduLWtleXM+
PGtleSBhcHA9IkVOIiBkYi1pZD0iMDB3d3oycnRocHIyMnFlcnBmcnB6dmRuZnh0dzlyejlwdDJy
IiB0aW1lc3RhbXA9IjE1OTU3ODg1NTIiPjY1ODwva2V5PjwvZm9yZWlnbi1rZXlzPjxyZWYtdHlw
ZSBuYW1lPSJKb3VybmFsIEFydGljbGUiPjE3PC9yZWYtdHlwZT48Y29udHJpYnV0b3JzPjxhdXRo
b3JzPjxhdXRob3I+QnJvdXdlciwgQS48L2F1dGhvcj48YXV0aG9yPnZhbiBSYWFsdGUsIEQuIEgu
PC9hdXRob3I+PGF1dGhvcj5SdXR0ZXJzLCBGLjwvYXV0aG9yPjxhdXRob3I+RWxkZXJzLCBQLiBK
LiBNLjwvYXV0aG9yPjxhdXRob3I+U25vZWssIEYuIEouPC9hdXRob3I+PGF1dGhvcj5CZWVrbWFu
LCBBLiBULiBGLjwvYXV0aG9yPjxhdXRob3I+QnJlbW1lciwgTS4gQS48L2F1dGhvcj48L2F1dGhv
cnM+PC9jb250cmlidXRvcnM+PGF1dGgtYWRkcmVzcz5EZXBhcnRtZW50IG9mIFBzeWNoaWF0cnks
IEFtc3RlcmRhbSBVTUMsIFZyaWplIFVuaXZlcnNpdGVpdCwgYW5kIEdHWiBpbkdlZXN0LCBBbXN0
ZXJkYW0gUHVibGljIEhlYWx0aCByZXNlYXJjaCBpbnN0aXR1dGUsIEFtc3RlcmRhbSwgdGhlIE5l
dGhlcmxhbmRzIGEuYnJvdXdlcjFAYW1zdGVyZGFtdW1jLm5sLiYjeEQ7RGVwYXJ0bWVudCBvZiBJ
bnRlcm5hbCBNZWRpY2luZSwgRGlhYmV0ZXMgQ2VudGVyLCBBbXN0ZXJkYW0gVU1DLCBWcmlqZSBV
bml2ZXJzaXRlaXQsIEFtc3RlcmRhbSwgdGhlIE5ldGhlcmxhbmRzLiYjeEQ7RGVwYXJ0bWVudCBv
ZiBFcGlkZW1pb2xvZ3kgYW5kIEJpb3N0YXRpc3RpY3MsIEFtc3RlcmRhbSBVTUMsIFZyaWplIFVu
aXZlcnNpdGVpdCwgQW1zdGVyZGFtIFB1YmxpYyBIZWFsdGggcmVzZWFyY2ggaW5zdGl0dXRlLCBB
bXN0ZXJkYW0sIHRoZSBOZXRoZXJsYW5kcy4mI3hEO0RlcGFydG1lbnQgb2YgR2VuZXJhbCBQcmFj
dGljZSBhbmQgRWxkZXJseSBDYXJlIE1lZGljaW5lLCBBbXN0ZXJkYW0gVU1DLCBWcmlqZSBVbml2
ZXJzaXRlaXQsIEFtc3RlcmRhbSBQdWJsaWMgSGVhbHRoIHJlc2VhcmNoIGluc3RpdHV0ZSwgQW1z
dGVyZGFtLCB0aGUgTmV0aGVybGFuZHMuJiN4RDtEZXBhcnRtZW50IG9mIE1lZGljYWwgUHN5Y2hv
bG9neSwgQW1zdGVyZGFtIFVNQywgVnJpamUgVW5pdmVyc2l0ZWl0IGFuZCBVbml2ZXJzaXR5IG9m
IEFtc3RlcmRhbSwgQW1zdGVyZGFtIFB1YmxpYyBIZWFsdGggcmVzZWFyY2ggaW5zdGl0dXRlLCBB
bXN0ZXJkYW0sIHRoZSBOZXRoZXJsYW5kcy4mI3hEO0RlcGFydG1lbnQgb2YgUHN5Y2hpYXRyeSwg
QW1zdGVyZGFtIFVNQywgVnJpamUgVW5pdmVyc2l0ZWl0LCBhbmQgR0daIGluR2Vlc3QsIEFtc3Rl
cmRhbSBQdWJsaWMgSGVhbHRoIHJlc2VhcmNoIGluc3RpdHV0ZSwgQW1zdGVyZGFtLCB0aGUgTmV0
aGVybGFuZHMuPC9hdXRoLWFkZHJlc3M+PHRpdGxlcz48dGl0bGU+U2xlZXAgYW5kIEhiQSgxYykg
aW4gUGF0aWVudHMgV2l0aCBUeXBlIDIgRGlhYmV0ZXM6IFdoaWNoIFNsZWVwIENoYXJhY3Rlcmlz
dGljcyBNYXR0ZXIgTW9zdD88L3RpdGxlPjxzZWNvbmRhcnktdGl0bGU+RGlhYmV0ZXMgQ2FyZTwv
c2Vjb25kYXJ5LXRpdGxlPjwvdGl0bGVzPjxwZXJpb2RpY2FsPjxmdWxsLXRpdGxlPkRpYWJldGVz
IENhcmU8L2Z1bGwtdGl0bGU+PGFiYnItMT5EaWFiZXRlcyBjYXJlPC9hYmJyLTE+PC9wZXJpb2Rp
Y2FsPjxwYWdlcz4yMzUtMjQzPC9wYWdlcz48dm9sdW1lPjQzPC92b2x1bWU+PG51bWJlcj4xPC9u
dW1iZXI+PGVkaXRpb24+MjAxOS8xMS8xNDwvZWRpdGlvbj48ZGF0ZXM+PHllYXI+MjAyMDwveWVh
cj48cHViLWRhdGVzPjxkYXRlPkphbjwvZGF0ZT48L3B1Yi1kYXRlcz48L2RhdGVzPjxpc2JuPjAx
NDktNTk5MjwvaXNibj48YWNjZXNzaW9uLW51bT4zMTcxOTA1MzwvYWNjZXNzaW9uLW51bT48dXJs
cz48L3VybHM+PGVsZWN0cm9uaWMtcmVzb3VyY2UtbnVtPjEwLjIzMzcvZGMxOS0wNTUwPC9lbGVj
dHJvbmljLXJlc291cmNlLW51bT48cmVtb3RlLWRhdGFiYXNlLXByb3ZpZGVyPk5MTTwvcmVtb3Rl
LWRhdGFiYXNlLXByb3ZpZGVyPjxsYW5ndWFnZT5lbmc8L2xhbmd1YWdlPjwvcmVjb3JkPjwvQ2l0
ZT48L0VuZE5vdGU+AG==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MaXRob3ZpdXM8L0F1dGhvcj48WWVhcj4yMDE4PC9ZZWFy
PjxSZWNOdW0+OTM8L1JlY051bT48RGlzcGxheVRleHQ+KDMzLCA3OCwgNzkpPC9EaXNwbGF5VGV4
dD48cmVjb3JkPjxyZWMtbnVtYmVyPjkzPC9yZWMtbnVtYmVyPjxmb3JlaWduLWtleXM+PGtleSBh
cHA9IkVOIiBkYi1pZD0iMDB3d3oycnRocHIyMnFlcnBmcnB6dmRuZnh0dzlyejlwdDJyIiB0aW1l
c3RhbXA9IjE1NzE0MTMzMjEiPjkzPC9rZXk+PC9mb3JlaWduLWtleXM+PHJlZi10eXBlIG5hbWU9
IkpvdXJuYWwgQXJ0aWNsZSI+MTc8L3JlZi10eXBlPjxjb250cmlidXRvcnM+PGF1dGhvcnM+PGF1
dGhvcj5MaXRob3ZpdXMsIFIuPC9hdXRob3I+PGF1dGhvcj5Hb3JkaW4sIEQuPC9hdXRob3I+PGF1
dGhvcj5Gb3JzYmxvbSwgQy48L2F1dGhvcj48YXV0aG9yPlNhcmFoZWltbywgTS48L2F1dGhvcj48
YXV0aG9yPkhhcmp1dHNhbG8sIFYuPC9hdXRob3I+PGF1dGhvcj5Hcm9vcCwgUC4gSC48L2F1dGhv
cj48L2F1dGhvcnM+PC9jb250cmlidXRvcnM+PGF1dGgtYWRkcmVzcz5Gb2xraGFsc2FuIEluc3Rp
dHV0ZSBvZiBHZW5ldGljcywgRm9sa2hhbHNhbiBSZXNlYXJjaCBDZW50cmUsIEJpb21lZGljdW0g
SGVsc2lua2ksIEhhYXJ0bWFuaW5rYXR1IDgsIEZJTi0wMDI5MCwgSGVsc2lua2ksIEZpbmxhbmQu
JiN4RDtBYmRvbWluYWwgQ2VudGVyIE5lcGhyb2xvZ3ksIFVuaXZlcnNpdHkgb2YgSGVsc2lua2kg
YW5kIEhlbHNpbmtpIFVuaXZlcnNpdHkgSG9zcGl0YWwsIEhlbHNpbmtpLCBGaW5sYW5kLiYjeEQ7
UmVzZWFyY2ggUHJvZ3JhbXMgVW5pdCwgRGlhYmV0ZXMgYW5kIE9iZXNpdHksIFVuaXZlcnNpdHkg
b2YgSGVsc2lua2ksIEhlbHNpbmtpLCBGaW5sYW5kLiYjeEQ7RGlhbm5lIE51bm5hbGx5IEhvcHBl
cyBMYWJvcmF0b3J5IFNlY3Rpb24gb2YgVmFzY3VsYXIgQ2VsbCBCaW9sb2d5LCBKb3NsaW4gRGlh
YmV0ZXMgQ2VudGVyLCBIYXJ2YXJkIE1lZGljYWwgU2Nob29sLCBCb3N0b24sIE1BLCBVU0EuJiN4
RDtUaGUgQ2hyb25pYyBEaXNlYXNlIFByZXZlbnRpb24gVW5pdCwgTmF0aW9uYWwgSW5zdGl0dXRl
IGZvciBIZWFsdGggYW5kIFdlbGZhcmUsIEhlbHNpbmtpLCBGaW5sYW5kLiYjeEQ7Rm9sa2hhbHNh
biBJbnN0aXR1dGUgb2YgR2VuZXRpY3MsIEZvbGtoYWxzYW4gUmVzZWFyY2ggQ2VudHJlLCBCaW9t
ZWRpY3VtIEhlbHNpbmtpLCBIYWFydG1hbmlua2F0dSA4LCBGSU4tMDAyOTAsIEhlbHNpbmtpLCBG
aW5sYW5kLiBwZXItaGVucmlrLmdyb29wQGhlbHNpbmtpLmZpLiYjeEQ7QWJkb21pbmFsIENlbnRl
ciBOZXBocm9sb2d5LCBVbml2ZXJzaXR5IG9mIEhlbHNpbmtpIGFuZCBIZWxzaW5raSBVbml2ZXJz
aXR5IEhvc3BpdGFsLCBIZWxzaW5raSwgRmlubGFuZC4gcGVyLWhlbnJpay5ncm9vcEBoZWxzaW5r
aS5maS4mI3hEO1Jlc2VhcmNoIFByb2dyYW1zIFVuaXQsIERpYWJldGVzIGFuZCBPYmVzaXR5LCBV
bml2ZXJzaXR5IG9mIEhlbHNpbmtpLCBIZWxzaW5raSwgRmlubGFuZC4gcGVyLWhlbnJpay5ncm9v
cEBoZWxzaW5raS5maS4mI3hEO0RlcGFydG1lbnQgb2YgRGlhYmV0ZXMsIENlbnRyYWwgQ2xpbmlj
YWwgU2Nob29sLCBNb25hc2ggVW5pdmVyc2l0eSwgTWVsYm91cm5lLCBWSUMsIEF1c3RyYWxpYS4g
cGVyLWhlbnJpay5ncm9vcEBoZWxzaW5raS5maS48L2F1dGgtYWRkcmVzcz48dGl0bGVzPjx0aXRs
ZT5BbWJ1bGF0b3J5IGJsb29kIHByZXNzdXJlIGFuZCBhcnRlcmlhbCBzdGlmZm5lc3MgaW4gaW5k
aXZpZHVhbHMgd2l0aCB0eXBlIDEgZGlhYmV0ZXM8L3RpdGxlPjxzZWNvbmRhcnktdGl0bGU+RGlh
YmV0b2xvZ2lhPC9zZWNvbmRhcnktdGl0bGU+PGFsdC10aXRsZT5EaWFiZXRvbG9naWE8L2FsdC10
aXRsZT48L3RpdGxlcz48cGVyaW9kaWNhbD48ZnVsbC10aXRsZT5EaWFiZXRvbG9naWE8L2Z1bGwt
dGl0bGU+PGFiYnItMT5EaWFiZXRvbG9naWE8L2FiYnItMT48L3BlcmlvZGljYWw+PGFsdC1wZXJp
b2RpY2FsPjxmdWxsLXRpdGxlPkRpYWJldG9sb2dpYTwvZnVsbC10aXRsZT48YWJici0xPkRpYWJl
dG9sb2dpYTwvYWJici0xPjwvYWx0LXBlcmlvZGljYWw+PHBhZ2VzPjE5MzUtMTk0NTwvcGFnZXM+
PHZvbHVtZT42MTwvdm9sdW1lPjxudW1iZXI+OTwvbnVtYmVyPjxlZGl0aW9uPjIwMTgvMDUvMjY8
L2VkaXRpb24+PGtleXdvcmRzPjxrZXl3b3JkPkFkdWx0PC9rZXl3b3JkPjxrZXl3b3JkPkFudGlo
eXBlcnRlbnNpdmUgQWdlbnRzL3RoZXJhcGV1dGljIHVzZTwva2V5d29yZD48a2V5d29yZD4qQmxv
b2QgUHJlc3N1cmU8L2tleXdvcmQ+PGtleXdvcmQ+Qmxvb2QgUHJlc3N1cmUgRGV0ZXJtaW5hdGlv
bjwva2V5d29yZD48a2V5d29yZD5CbG9vZCBQcmVzc3VyZSBNb25pdG9yaW5nLCBBbWJ1bGF0b3J5
PC9rZXl3b3JkPjxrZXl3b3JkPkRpYWJldGVzIE1lbGxpdHVzLCBUeXBlIDEvKnBoeXNpb3BhdGhv
bG9neTwva2V5d29yZD48a2V5d29yZD5EaWFiZXRpYyBOZXBocm9wYXRoaWVzL2NvbXBsaWNhdGlv
bnM8L2tleXdvcmQ+PGtleXdvcmQ+RmVtYWxlPC9rZXl3b3JkPjxrZXl3b3JkPkZpbmxhbmQ8L2tl
eXdvcmQ+PGtleXdvcmQ+SHVtYW5zPC9rZXl3b3JkPjxrZXl3b3JkPkh5cGVydGVuc2lvbi9jb21w
bGljYXRpb25zPC9rZXl3b3JkPjxrZXl3b3JkPk1hbGU8L2tleXdvcmQ+PGtleXdvcmQ+TWFza2Vk
IEh5cGVydGVuc2lvbjwva2V5d29yZD48a2V5d29yZD5NaWRkbGUgQWdlZDwva2V5d29yZD48a2V5
d29yZD5QdWxzZSBXYXZlIEFuYWx5c2lzPC9rZXl3b3JkPjxrZXl3b3JkPlRyZWF0bWVudCBPdXRj
b21lPC9rZXl3b3JkPjxrZXl3b3JkPipWYXNjdWxhciBTdGlmZm5lc3M8L2tleXdvcmQ+PGtleXdv
cmQ+KkFtYnVsYXRvcnkgYmxvb2QgcHJlc3N1cmU8L2tleXdvcmQ+PGtleXdvcmQ+KkFydGVyaWFs
IHN0aWZmbmVzczwva2V5d29yZD48a2V5d29yZD4qQmxvb2QgcHJlc3N1cmUgcGF0dGVybnM8L2tl
eXdvcmQ+PGtleXdvcmQ+KkNhcmRpb3Zhc2N1bGFyIHJpc2s8L2tleXdvcmQ+PGtleXdvcmQ+Kk1h
c2tlZCBoeXBlcnRlbnNpb248L2tleXdvcmQ+PGtleXdvcmQ+Kk5vY3R1cm5hbCBoeXBlcnRlbnNp
b248L2tleXdvcmQ+PGtleXdvcmQ+KlB1bHNlIHdhdmUgdmVsb2NpdHk8L2tleXdvcmQ+PGtleXdv
cmQ+KlR5cGUgMSBkaWFiZXRlczwva2V5d29yZD48a2V5d29yZD4qV2hpdGUtY29hdCBoeXBlcnRl
bnNpb248L2tleXdvcmQ+PC9rZXl3b3Jkcz48ZGF0ZXM+PHllYXI+MjAxODwveWVhcj48cHViLWRh
dGVzPjxkYXRlPlNlcDwvZGF0ZT48L3B1Yi1kYXRlcz48L2RhdGVzPjxpc2JuPjAwMTItMTg2eDwv
aXNibj48YWNjZXNzaW9uLW51bT4yOTc5NzAyMTwvYWNjZXNzaW9uLW51bT48dXJscz48cmVsYXRl
ZC11cmxzPjx1cmw+PHN0eWxlIGZhY2U9InVuZGVybGluZSIgZm9udD0iZGVmYXVsdCIgc2l6ZT0i
MTAwJSI+aHR0cHM6Ly9saW5rLnNwcmluZ2VyLmNvbS9jb250ZW50L3BkZi8xMC4xMDA3JTJGczAw
MTI1LTAxOC00NjQ4LTUucGRmPC9zdHlsZT48L3VybD48L3JlbGF0ZWQtdXJscz48L3VybHM+PGVs
ZWN0cm9uaWMtcmVzb3VyY2UtbnVtPjEwLjEwMDcvczAwMTI1LTAxOC00NjQ4LTU8L2VsZWN0cm9u
aWMtcmVzb3VyY2UtbnVtPjxyZW1vdGUtZGF0YWJhc2UtcHJvdmlkZXI+TkxNPC9yZW1vdGUtZGF0
YWJhc2UtcHJvdmlkZXI+PGxhbmd1YWdlPmVuZzwvbGFuZ3VhZ2U+PC9yZWNvcmQ+PC9DaXRlPjxD
aXRlPjxBdXRob3I+UnVpei1IdXJ0YWRvPC9BdXRob3I+PFllYXI+MjAxNjwvWWVhcj48UmVjTnVt
PjIwMzwvUmVjTnVtPjxyZWNvcmQ+PHJlYy1udW1iZXI+MjAzPC9yZWMtbnVtYmVyPjxmb3JlaWdu
LWtleXM+PGtleSBhcHA9IkVOIiBkYi1pZD0iMDB3d3oycnRocHIyMnFlcnBmcnB6dmRuZnh0dzly
ejlwdDJyIiB0aW1lc3RhbXA9IjE1NzE0MTMzMzMiPjIwMzwva2V5PjwvZm9yZWlnbi1rZXlzPjxy
ZWYtdHlwZSBuYW1lPSJKb3VybmFsIEFydGljbGUiPjE3PC9yZWYtdHlwZT48Y29udHJpYnV0b3Jz
PjxhdXRob3JzPjxhdXRob3I+UnVpei1IdXJ0YWRvLCBHLjwvYXV0aG9yPjxhdXRob3I+UnVpbG9w
ZSwgTC4gTS48L2F1dGhvcj48YXV0aG9yPmRlIGxhIFNpZXJyYSwgQS48L2F1dGhvcj48YXV0aG9y
PlNhcmFmaWRpcywgUC48L2F1dGhvcj48YXV0aG9yPmRlIGxhIENydXosIEouIEouPC9hdXRob3I+
PGF1dGhvcj5Hb3Jvc3RpZGksIE0uPC9hdXRob3I+PGF1dGhvcj5TZWd1cmEsIEouPC9hdXRob3I+
PGF1dGhvcj5WaW55b2xlcywgRS48L2F1dGhvcj48YXV0aG9yPkJhbmVnYXMsIEouIFIuPC9hdXRo
b3I+PC9hdXRob3JzPjwvY29udHJpYnV0b3JzPjxhdXRoLWFkZHJlc3M+SHlwZXJ0ZW5zaW9uIFVu
aXQsIEluc3RpdHV0ZSBvZiBSZXNlYXJjaCBpKzEyLCBIb3NwaXRhbCBVbml2ZXJzaXRhcmlvIDEy
IGRlIE9jdHVicmUsIE1hZHJpZCwgU3BhaW4gZ2VtYXJ1aXpAaDEyby5lcyBydWlsb3BlQGFkLWhv
Y2JveC5jb20uJiN4RDtIeXBlcnRlbnNpb24gVW5pdCwgSW5zdGl0dXRlIG9mIFJlc2VhcmNoIGkr
MTIsIEhvc3BpdGFsIFVuaXZlcnNpdGFyaW8gMTIgZGUgT2N0dWJyZSwgTWFkcmlkLCBTcGFpbiBE
ZXBhcnRtZW50IG9mIFByZXZlbnRpdmUgTWVkaWNpbmUgYW5kIFB1YmxpYyBIZWFsdGgsIFNjaG9v
bCBvZiBNZWRpY2luZSwgVW5pdmVyc2lkYWQgQXV0b25vbWEgZGUgTWFkcmlkL0lkaVBBWiBhbmQg
Q0lCRVIgaW4gRXBpZGVtaW9sb2d5IGFuZCBQdWJsaWMgSGVhbHRoIChDSUJFUkVTUCksIE1hZHJp
ZCwgU3BhaW4gZ2VtYXJ1aXpAaDEyby5lcyBydWlsb3BlQGFkLWhvY2JveC5jb20uJiN4RDtEZXBh
cnRtZW50IG9mIEludGVybmFsIE1lZGljaW5lLCBIb3NwaXRhbCBNdXR1YSBUZXJyYXNzYSwgVW5p
dmVyc2l0eSBvZiBCYXJjZWxvbmEsIEJhcmNlbG9uYSwgU3BhaW4uJiN4RDtEZXBhcnRtZW50IG9m
IE5lcGhyb2xvZ3ksIEhpcHBva3JhdGlvbiBIb3NwaXRhbCwgQXJpc3RvdGxlIFVuaXZlcnNpdHkg
b2YgVGhlc3NhbG9uaWtpLCBHcmVlY2UuJiN4RDtEZXBhcnRtZW50IG9mIFByZXZlbnRpdmUgTWVk
aWNpbmUgYW5kIFB1YmxpYyBIZWFsdGgsIFNjaG9vbCBvZiBNZWRpY2luZSwgVW5pdmVyc2lkYWQg
QXV0b25vbWEgZGUgTWFkcmlkL0lkaVBBWiBhbmQgQ0lCRVIgaW4gRXBpZGVtaW9sb2d5IGFuZCBQ
dWJsaWMgSGVhbHRoIChDSUJFUkVTUCksIE1hZHJpZCwgU3BhaW4uJiN4RDtEZXBhcnRtZW50IG9m
IE5lcGhyb2xvZ3ksIEhvc3BpdGFsIFVuaXZlcnNpdGFyaW8gQ2VudHJhbCBkZSBBc3R1cmlhcywg
UmVkaW5SZW4sIE92aWVkbywgU3BhaW4uJiN4RDtIeXBlcnRlbnNpb24gVW5pdCwgSW5zdGl0dXRl
IG9mIFJlc2VhcmNoIGkrMTIsIEhvc3BpdGFsIFVuaXZlcnNpdGFyaW8gMTIgZGUgT2N0dWJyZSwg
TWFkcmlkLCBTcGFpbi4mI3hEO0NlbnRyZSBkJmFwb3M7QXRlbmNpbyBQcmltYXJpYSBsYSBNaW5h
LCBVbml2ZXJzaXR5IG9mIEJhcmNlbG9uYSwgQmFyY2Vsb25hLCBTcGFpbi48L2F1dGgtYWRkcmVz
cz48dGl0bGVzPjx0aXRsZT5Bc3NvY2lhdGlvbiBCZXR3ZWVuIEhpZ2ggYW5kIFZlcnkgSGlnaCBB
bGJ1bWludXJpYSBhbmQgTmlnaHR0aW1lIEJsb29kIFByZXNzdXJlOiBJbmZsdWVuY2Ugb2YgRGlh
YmV0ZXMgYW5kIENocm9uaWMgS2lkbmV5IERpc2Vhc2U8L3RpdGxlPjxzZWNvbmRhcnktdGl0bGU+
RGlhYmV0ZXMgQ2FyZTwvc2Vjb25kYXJ5LXRpdGxlPjxhbHQtdGl0bGU+RGlhYmV0ZXMgY2FyZTwv
YWx0LXRpdGxlPjwvdGl0bGVzPjxwZXJpb2RpY2FsPjxmdWxsLXRpdGxlPkRpYWJldGVzIENhcmU8
L2Z1bGwtdGl0bGU+PGFiYnItMT5EaWFiZXRlcyBjYXJlPC9hYmJyLTE+PC9wZXJpb2RpY2FsPjxh
bHQtcGVyaW9kaWNhbD48ZnVsbC10aXRsZT5EaWFiZXRlcyBDYXJlPC9mdWxsLXRpdGxlPjxhYmJy
LTE+RGlhYmV0ZXMgY2FyZTwvYWJici0xPjwvYWx0LXBlcmlvZGljYWw+PHBhZ2VzPjE3MjktMzc8
L3BhZ2VzPjx2b2x1bWU+Mzk8L3ZvbHVtZT48bnVtYmVyPjEwPC9udW1iZXI+PGVkaXRpb24+MjAx
Ni8wOC8xNjwvZWRpdGlvbj48a2V5d29yZHM+PGtleXdvcmQ+QWdlZDwva2V5d29yZD48a2V5d29y
ZD5BbGJ1bWludXJpYS9jb21wbGljYXRpb25zLypwaHlzaW9wYXRob2xvZ3k8L2tleXdvcmQ+PGtl
eXdvcmQ+Qmxvb2QgUHJlc3N1cmUvKnBoeXNpb2xvZ3k8L2tleXdvcmQ+PGtleXdvcmQ+Q2lyY2Fk
aWFuIFJoeXRobTwva2V5d29yZD48a2V5d29yZD5Dcm9zcy1TZWN0aW9uYWwgU3R1ZGllczwva2V5
d29yZD48a2V5d29yZD5EaWFiZXRlcyBNZWxsaXR1cywgVHlwZSAyL2NvbXBsaWNhdGlvbnMvKnBo
eXNpb3BhdGhvbG9neTwva2V5d29yZD48a2V5d29yZD5GZW1hbGU8L2tleXdvcmQ+PGtleXdvcmQ+
SHVtYW5zPC9rZXl3b3JkPjxrZXl3b3JkPkh5cGVydGVuc2lvbi9jb21wbGljYXRpb25zLypwaHlz
aW9wYXRob2xvZ3k8L2tleXdvcmQ+PGtleXdvcmQ+S2lkbmV5IEZ1bmN0aW9uIFRlc3RzPC9rZXl3
b3JkPjxrZXl3b3JkPk1hbGU8L2tleXdvcmQ+PGtleXdvcmQ+TWlkZGxlIEFnZWQ8L2tleXdvcmQ+
PGtleXdvcmQ+UmVnaXN0cmllczwva2V5d29yZD48a2V5d29yZD5SZW5hbCBJbnN1ZmZpY2llbmN5
LCBDaHJvbmljL2NvbXBsaWNhdGlvbnMvKnBoeXNpb3BhdGhvbG9neTwva2V5d29yZD48L2tleXdv
cmRzPjxkYXRlcz48eWVhcj4yMDE2PC95ZWFyPjxwdWItZGF0ZXM+PGRhdGU+T2N0PC9kYXRlPjwv
cHViLWRhdGVzPjwvZGF0ZXM+PGlzYm4+MDE0OS01OTkyPC9pc2JuPjxhY2Nlc3Npb24tbnVtPjI3
NTE1OTY1PC9hY2Nlc3Npb24tbnVtPjx1cmxzPjxyZWxhdGVkLXVybHM+PHVybD48c3R5bGUgZmFj
ZT0idW5kZXJsaW5lIiBmb250PSJkZWZhdWx0IiBzaXplPSIxMDAlIj5odHRwczovL3JlcG9zaXRv
cmlvLnVhbS5lcy9iaXRzdHJlYW0vaGFuZGxlLzEwNDg2LzY3NzkyOS9hc3NvY2lhdGlvbl9ydWl6
X0RDXzIwMTZwcy5wZGY/c2VxdWVuY2U9MTwvc3R5bGU+PC91cmw+PC9yZWxhdGVkLXVybHM+PC91
cmxzPjxlbGVjdHJvbmljLXJlc291cmNlLW51bT4xMC4yMzM3L2RjMTYtMDc0ODwvZWxlY3Ryb25p
Yy1yZXNvdXJjZS1udW0+PHJlbW90ZS1kYXRhYmFzZS1wcm92aWRlcj5OTE08L3JlbW90ZS1kYXRh
YmFzZS1wcm92aWRlcj48bGFuZ3VhZ2U+ZW5nPC9sYW5ndWFnZT48L3JlY29yZD48L0NpdGU+PENp
dGU+PEF1dGhvcj5Ccm91d2VyPC9BdXRob3I+PFllYXI+MjAyMDwvWWVhcj48UmVjTnVtPjY1ODwv
UmVjTnVtPjxyZWNvcmQ+PHJlYy1udW1iZXI+NjU4PC9yZWMtbnVtYmVyPjxmb3JlaWduLWtleXM+
PGtleSBhcHA9IkVOIiBkYi1pZD0iMDB3d3oycnRocHIyMnFlcnBmcnB6dmRuZnh0dzlyejlwdDJy
IiB0aW1lc3RhbXA9IjE1OTU3ODg1NTIiPjY1ODwva2V5PjwvZm9yZWlnbi1rZXlzPjxyZWYtdHlw
ZSBuYW1lPSJKb3VybmFsIEFydGljbGUiPjE3PC9yZWYtdHlwZT48Y29udHJpYnV0b3JzPjxhdXRo
b3JzPjxhdXRob3I+QnJvdXdlciwgQS48L2F1dGhvcj48YXV0aG9yPnZhbiBSYWFsdGUsIEQuIEgu
PC9hdXRob3I+PGF1dGhvcj5SdXR0ZXJzLCBGLjwvYXV0aG9yPjxhdXRob3I+RWxkZXJzLCBQLiBK
LiBNLjwvYXV0aG9yPjxhdXRob3I+U25vZWssIEYuIEouPC9hdXRob3I+PGF1dGhvcj5CZWVrbWFu
LCBBLiBULiBGLjwvYXV0aG9yPjxhdXRob3I+QnJlbW1lciwgTS4gQS48L2F1dGhvcj48L2F1dGhv
cnM+PC9jb250cmlidXRvcnM+PGF1dGgtYWRkcmVzcz5EZXBhcnRtZW50IG9mIFBzeWNoaWF0cnks
IEFtc3RlcmRhbSBVTUMsIFZyaWplIFVuaXZlcnNpdGVpdCwgYW5kIEdHWiBpbkdlZXN0LCBBbXN0
ZXJkYW0gUHVibGljIEhlYWx0aCByZXNlYXJjaCBpbnN0aXR1dGUsIEFtc3RlcmRhbSwgdGhlIE5l
dGhlcmxhbmRzIGEuYnJvdXdlcjFAYW1zdGVyZGFtdW1jLm5sLiYjeEQ7RGVwYXJ0bWVudCBvZiBJ
bnRlcm5hbCBNZWRpY2luZSwgRGlhYmV0ZXMgQ2VudGVyLCBBbXN0ZXJkYW0gVU1DLCBWcmlqZSBV
bml2ZXJzaXRlaXQsIEFtc3RlcmRhbSwgdGhlIE5ldGhlcmxhbmRzLiYjeEQ7RGVwYXJ0bWVudCBv
ZiBFcGlkZW1pb2xvZ3kgYW5kIEJpb3N0YXRpc3RpY3MsIEFtc3RlcmRhbSBVTUMsIFZyaWplIFVu
aXZlcnNpdGVpdCwgQW1zdGVyZGFtIFB1YmxpYyBIZWFsdGggcmVzZWFyY2ggaW5zdGl0dXRlLCBB
bXN0ZXJkYW0sIHRoZSBOZXRoZXJsYW5kcy4mI3hEO0RlcGFydG1lbnQgb2YgR2VuZXJhbCBQcmFj
dGljZSBhbmQgRWxkZXJseSBDYXJlIE1lZGljaW5lLCBBbXN0ZXJkYW0gVU1DLCBWcmlqZSBVbml2
ZXJzaXRlaXQsIEFtc3RlcmRhbSBQdWJsaWMgSGVhbHRoIHJlc2VhcmNoIGluc3RpdHV0ZSwgQW1z
dGVyZGFtLCB0aGUgTmV0aGVybGFuZHMuJiN4RDtEZXBhcnRtZW50IG9mIE1lZGljYWwgUHN5Y2hv
bG9neSwgQW1zdGVyZGFtIFVNQywgVnJpamUgVW5pdmVyc2l0ZWl0IGFuZCBVbml2ZXJzaXR5IG9m
IEFtc3RlcmRhbSwgQW1zdGVyZGFtIFB1YmxpYyBIZWFsdGggcmVzZWFyY2ggaW5zdGl0dXRlLCBB
bXN0ZXJkYW0sIHRoZSBOZXRoZXJsYW5kcy4mI3hEO0RlcGFydG1lbnQgb2YgUHN5Y2hpYXRyeSwg
QW1zdGVyZGFtIFVNQywgVnJpamUgVW5pdmVyc2l0ZWl0LCBhbmQgR0daIGluR2Vlc3QsIEFtc3Rl
cmRhbSBQdWJsaWMgSGVhbHRoIHJlc2VhcmNoIGluc3RpdHV0ZSwgQW1zdGVyZGFtLCB0aGUgTmV0
aGVybGFuZHMuPC9hdXRoLWFkZHJlc3M+PHRpdGxlcz48dGl0bGU+U2xlZXAgYW5kIEhiQSgxYykg
aW4gUGF0aWVudHMgV2l0aCBUeXBlIDIgRGlhYmV0ZXM6IFdoaWNoIFNsZWVwIENoYXJhY3Rlcmlz
dGljcyBNYXR0ZXIgTW9zdD88L3RpdGxlPjxzZWNvbmRhcnktdGl0bGU+RGlhYmV0ZXMgQ2FyZTwv
c2Vjb25kYXJ5LXRpdGxlPjwvdGl0bGVzPjxwZXJpb2RpY2FsPjxmdWxsLXRpdGxlPkRpYWJldGVz
IENhcmU8L2Z1bGwtdGl0bGU+PGFiYnItMT5EaWFiZXRlcyBjYXJlPC9hYmJyLTE+PC9wZXJpb2Rp
Y2FsPjxwYWdlcz4yMzUtMjQzPC9wYWdlcz48dm9sdW1lPjQzPC92b2x1bWU+PG51bWJlcj4xPC9u
dW1iZXI+PGVkaXRpb24+MjAxOS8xMS8xNDwvZWRpdGlvbj48ZGF0ZXM+PHllYXI+MjAyMDwveWVh
cj48cHViLWRhdGVzPjxkYXRlPkphbjwvZGF0ZT48L3B1Yi1kYXRlcz48L2RhdGVzPjxpc2JuPjAx
NDktNTk5MjwvaXNibj48YWNjZXNzaW9uLW51bT4zMTcxOTA1MzwvYWNjZXNzaW9uLW51bT48dXJs
cz48L3VybHM+PGVsZWN0cm9uaWMtcmVzb3VyY2UtbnVtPjEwLjIzMzcvZGMxOS0wNTUwPC9lbGVj
dHJvbmljLXJlc291cmNlLW51bT48cmVtb3RlLWRhdGFiYXNlLXByb3ZpZGVyPk5MTTwvcmVtb3Rl
LWRhdGFiYXNlLXByb3ZpZGVyPjxsYW5ndWFnZT5lbmc8L2xhbmd1YWdlPjwvcmVjb3JkPjwvQ2l0
ZT48L0VuZE5vdGU+AG==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33, 78, 79)</w:t>
            </w:r>
            <w:r w:rsidRPr="006E0CE9">
              <w:rPr>
                <w:rFonts w:eastAsia="Times New Roman" w:cs="Calibri"/>
                <w:color w:val="000000"/>
                <w:sz w:val="20"/>
                <w:szCs w:val="20"/>
              </w:rPr>
              <w:fldChar w:fldCharType="end"/>
            </w:r>
          </w:p>
        </w:tc>
        <w:tc>
          <w:tcPr>
            <w:tcW w:w="1843" w:type="dxa"/>
            <w:tcBorders>
              <w:top w:val="nil"/>
              <w:left w:val="nil"/>
              <w:bottom w:val="nil"/>
              <w:right w:val="nil"/>
            </w:tcBorders>
            <w:shd w:val="clear" w:color="auto" w:fill="auto"/>
            <w:noWrap/>
            <w:vAlign w:val="center"/>
          </w:tcPr>
          <w:p w14:paraId="56C21AFE" w14:textId="1A876DAA"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IdWFuZzwvQXV0aG9yPjxZZWFyPjIwMTg8L1llYXI+PFJl
Y051bT4xMTQ8L1JlY051bT48RGlzcGxheVRleHQ+KDcyLCA4MCk8L0Rpc3BsYXlUZXh0PjxyZWNv
cmQ+PHJlYy1udW1iZXI+MTE0PC9yZWMtbnVtYmVyPjxmb3JlaWduLWtleXM+PGtleSBhcHA9IkVO
IiBkYi1pZD0iYTB4dmVzenM5ZmVwdjZlNXhhZXYweHhlc2ZkZmZ2OXA1OWQ5IiB0aW1lc3RhbXA9
IjE1NzE0MTM0MjEiPjExNDwva2V5PjwvZm9yZWlnbi1rZXlzPjxyZWYtdHlwZSBuYW1lPSJKb3Vy
bmFsIEFydGljbGUiPjE3PC9yZWYtdHlwZT48Y29udHJpYnV0b3JzPjxhdXRob3JzPjxhdXRob3I+
SHVhbmcsIFQuPC9hdXRob3I+PGF1dGhvcj5aZWxlem5paywgTy4gQS48L2F1dGhvcj48YXV0aG9y
PlBvb2xlLCBFLiBNLjwvYXV0aG9yPjxhdXRob3I+Q2xpc2gsIEMuIEIuPC9hdXRob3I+PGF1dGhv
cj5EZWlrLCBBLiBBLjwvYXV0aG9yPjxhdXRob3I+U2NvdHQsIEouIE0uPC9hdXRob3I+PGF1dGhv
cj5WZXR0ZXIsIEMuPC9hdXRob3I+PGF1dGhvcj5TY2hlcm5oYW1tZXIsIEUuIFMuPC9hdXRob3I+
PGF1dGhvcj5CcnVubmVyLCBSLjwvYXV0aG9yPjxhdXRob3I+SGFsZSwgTC48L2F1dGhvcj48YXV0
aG9yPk1hbnNvbiwgSi4gRS48L2F1dGhvcj48YXV0aG9yPkh1LCBGLiBCLjwvYXV0aG9yPjxhdXRo
b3I+UmVkbGluZSwgUy48L2F1dGhvcj48YXV0aG9yPlR3b3JvZ2VyLCBTLiBTLjwvYXV0aG9yPjxh
dXRob3I+UmV4cm9kZSwgSy4gTS48L2F1dGhvcj48L2F1dGhvcnM+PC9jb250cmlidXRvcnM+PGF1
dGgtYWRkcmVzcz5DaGFubmluZyBEaXZpc2lvbiBvZiBOZXR3b3JrIE1lZGljaW5lLCBEZXBhcnRt
ZW50IG9mIE1lZGljaW5lLCBCcmlnaGFtIGFuZCBXb21lbiZhcG9zO3MgSG9zcGl0YWwgYW5kIEhh
cnZhcmQgTWVkaWNhbCBTY2hvb2wsIEJvc3RvbiwgTUEsIFVTQS4mI3hEO0RlcGFydG1lbnQgb2Yg
TnV0cml0aW9uLCBIYXJ2YXJkIFQuSC4gQ2hhbiBTY2hvb2wgb2YgUHVibGljIEhlYWx0aCwgQm9z
dG9uLCBNQSwgVVNBLiYjeEQ7QnJvYWQgSW5zdGl0dXRlIG9mIE1JVCBhbmQgSGFydmFyZCwgQm9z
dG9uLCBNQSwgVVNBLiYjeEQ7RGVwYXJ0bWVudCBvZiBJbnRlZ3JhdGl2ZSBQaHlzaW9sb2d5LCBV
bml2ZXJzaXR5IG9mIENvbG9yYWRvIGF0IEJvdWxkZXIsIEJvdWxkZXIsIENPLCBVU0EuJiN4RDtE
ZXBhcnRtZW50IG9mIEVwaWRlbWlvbG9neSwgQ2VudGVyIGZvciBQdWJsaWMgSGVhbHRoLCBVbml2
ZXJzaXR5IG9mIFZpZW5uYSwgVmllbm5hLCBBdXN0cmlhLiYjeEQ7U2Nob29sIG9mIE1lZGljaW5l
LCBVbml2ZXJzaXR5IG9mIE5ldmFkYSwgUmVubywgTlYsIFVTQS4mI3hEO1Byb2dyYW0gaW4gUHVi
bGljIEhlYWx0aCwgRGVwYXJ0bWVudCBvZiBGYW1pbHksIFBvcHVsYXRpb24sIGFuZCBQcmV2ZW50
aXZlIE1lZGljaW5lLCBTdG9ueSBCcm9vayBNZWRpY2luZSwgU3RvbnkgQnJvb2ssIE5ZLCBVU0Eu
JiN4RDtEaXZpc2lvbiBvZiBQcmV2ZW50aXZlIE1lZGljaW5lLCBEZXBhcnRtZW50IG9mIE1lZGlj
aW5lLCBCcmlnaGFtIGFuZCBXb21lbiZhcG9zO3MgSG9zcGl0YWwgYW5kIEhhcnZhcmQgTWVkaWNh
bCBTY2hvb2wsIEJvc3RvbiwgTUEsIFVTQS4mI3hEO0RlcGFydG1lbnQgb2YgRXBpZGVtaW9sb2d5
LCBIYXJ2YXJkIFQuSC4gQ2hhbiBTY2hvb2wgb2YgUHVibGljIEhlYWx0aCwgQm9zdG9uLCBNQSwg
VVNBLiYjeEQ7RGVwYXJ0bWVudHMgb2YgTWVkaWNpbmUsIEJyaWdoYW0gYW5kIFdvbWVuJmFwb3M7
cyBIb3NwaXRhbCBhbmQgQmV0aCBJc3JhZWwgRGVhY29uZXNzIE1lZGljYWwgQ2VudGVyLCBIYXJ2
YXJkIE1lZGljYWwgU2Nob29sLCBCb3N0b24sIE1BLCBVU0EuJiN4RDtEZXBhcnRtZW50IG9mIENh
bmNlciBFcGlkZW1pb2xvZ3ksIEguIExlZSBNb2ZmaXR0IENhbmNlciBDZW50ZXIgYW5kIFJlc2Vh
cmNoIEluc3RpdHV0ZSwgVGFtcGEsIEZMLCBVU0EuJiN4RDtEaXZpc2lvbiBvZiBXb21lbiZhcG9z
O3MgSGVhbHRoLCBEZXBhcnRtZW50IG9mIE1lZGljaW5lLCBCcmlnaGFtIGFuZCBXb21lbiZhcG9z
O3MgSG9zcGl0YWwsIEJvc3RvbiwgTUEsIFVTQS48L2F1dGgtYWRkcmVzcz48dGl0bGVzPjx0aXRs
ZT5IYWJpdHVhbCBzbGVlcCBxdWFsaXR5LCBwbGFzbWEgbWV0YWJvbGl0ZXMgYW5kIHJpc2sgb2Yg
Y29yb25hcnkgaGVhcnQgZGlzZWFzZSBpbiBwb3N0LW1lbm9wYXVzYWwgd29tZW48L3RpdGxlPjxz
ZWNvbmRhcnktdGl0bGU+SW50IEogRXBpZGVtaW9sPC9zZWNvbmRhcnktdGl0bGU+PGFsdC10aXRs
ZT5JbnRlcm5hdGlvbmFsIGpvdXJuYWwgb2YgZXBpZGVtaW9sb2d5PC9hbHQtdGl0bGU+PC90aXRs
ZXM+PHBlcmlvZGljYWw+PGZ1bGwtdGl0bGU+SW50IEogRXBpZGVtaW9sPC9mdWxsLXRpdGxlPjxh
YmJyLTE+SW50ZXJuYXRpb25hbCBqb3VybmFsIG9mIGVwaWRlbWlvbG9neTwvYWJici0xPjwvcGVy
aW9kaWNhbD48YWx0LXBlcmlvZGljYWw+PGZ1bGwtdGl0bGU+SW50IEogRXBpZGVtaW9sPC9mdWxs
LXRpdGxlPjxhYmJyLTE+SW50ZXJuYXRpb25hbCBqb3VybmFsIG9mIGVwaWRlbWlvbG9neTwvYWJi
ci0xPjwvYWx0LXBlcmlvZGljYWw+PGVkaXRpb24+MjAxOC8xMC8zMDwvZWRpdGlvbj48ZGF0ZXM+
PHllYXI+MjAxODwveWVhcj48cHViLWRhdGVzPjxkYXRlPk9jdCAyNjwvZGF0ZT48L3B1Yi1kYXRl
cz48L2RhdGVzPjxpc2JuPjAzMDAtNTc3MTwvaXNibj48YWNjZXNzaW9uLW51bT4zMDM3MTc4Mzwv
YWNjZXNzaW9uLW51bT48dXJscz48cmVsYXRlZC11cmxzPjx1cmw+aHR0cHM6Ly93YXRlcm1hcmsu
c2lsdmVyY2hhaXIuY29tL2R5eTIzNC5wZGY/dG9rZW49QVFFQ0FIaTIwOEJFNDlPb2FuOWtraFdf
RXJjeTdEbTNaTF85Q2YzcWZLQWM0ODV5c2dBQUFtSXdnZ0plQmdrcWhraUc5dzBCQndhZ2dnSlBN
SUlDU3dJQkFEQ0NBa1FHQ1NxR1NJYjNEUUVIQVRBZUJnbGdoa2dCWlFNRUFTNHdFUVFNb1ZHVGln
aXhyWWdPUjRkVUFnRVFnSUlDRmNPSXF5aC1EYW90Vk9DSTFfMXdZQ3JHMTNaN1lDaWNHOHVOMW0w
Mnc4TjFlbkpZMEUtZDBtUGlxckZtOWxCOXR6ZXBVSWNkaE52LXZYOHR0ZVgxM2ZyTG9wMzlwTGJH
dldKamJsNHFNT290cC1SRzYwb0lCLTh2b1A2NDh1eEFaai0tOXg2b1pGT242Mk4wclVPdUtidE51
N0psRGdzVE9ObzJFdGFMekFBNUVTMnpObHB0LU40ZmtzYmJXc0hQZWJ1Sk95SWRPSm5IcDBHdHhR
bmlvazhkUEZQdzhaR2NUcVl5dmpObW10ay1KOUNxRXZIbElTUFhMN29XYkFQZk12Nk56Mlc1WjdD
eTVZQkZfeDBIMUh2N2dSamFFb0R3UEI0V0lVbDB0TU56WnhyNEhzSlFiLW13aEN1aW55WXFFMFc2
TmFUM1EtMlFQTDhaeUotZF9ySnlieVhxU2gwVVNZWDhMWEM1NW52aG1QRzlDV2MxTzQ5anB0TzdU
cGpOOW95VWwzanNNclVSSFctUU5ubGpkTWRPcF9xbnctS3hlQnNIWExJMkxBamdGZ2ZScHF5dms2
VVJUMnVwcW9ZQWZCVjNDd2laSFNFa0FBNWE4MDR6MXc1YU9DMGx6allSUWdUYi1NbTg4ZzhzYlNi
YXVkcDIzVE5fZ1Vua0o2YjQ3bk9laTVQMWlZMGtBS0piakFKTmJsV1F3RmZEakJDbjJOU08yUWVL
SlI2THFwcFhXOG1JcUtsWlI3dWw5aC1zNndRd0dYR3ZObmU2X3hVSlFySVE1RGVTSmZmQ1oxUWVM
cjJ3elRoVWVjNjk0V19WV1dvQnlxRTVKS3BaUUF5X2hBeU1SVUZ4UE9YU21NU0dHUG1vclBxV3FQ
NWNncll1UXRYT2w5MGNvR2VrNVYwbGRoOHFzcTJlX2Ezd1FkYmJ6S0dSZ3c0ODwvdXJsPjwvcmVs
YXRlZC11cmxzPjwvdXJscz48Y3VzdG9tMj5QTUM2NjkzODgzPC9jdXN0b20yPjxlbGVjdHJvbmlj
LXJlc291cmNlLW51bT4xMC4xMDkzL2lqZS9keXkyMzQ8L2VsZWN0cm9uaWMtcmVzb3VyY2UtbnVt
PjxyZW1vdGUtZGF0YWJhc2UtcHJvdmlkZXI+TkxNPC9yZW1vdGUtZGF0YWJhc2UtcHJvdmlkZXI+
PGxhbmd1YWdlPmVuZzwvbGFuZ3VhZ2U+PC9yZWNvcmQ+PC9DaXRlPjxDaXRlPjxBdXRob3I+Q3Vy
dG88L0F1dGhvcj48WWVhcj4yMDE5PC9ZZWFyPjxSZWNOdW0+MTEwNTwvUmVjTnVtPjxyZWNvcmQ+
PHJlYy1udW1iZXI+MTEwNTwvcmVjLW51bWJlcj48Zm9yZWlnbi1rZXlzPjxrZXkgYXBwPSJFTiIg
ZGItaWQ9ImEweHZlc3pzOWZlcHY2ZTV4YWV2MHh4ZXNmZGZmdjlwNTlkOSIgdGltZXN0YW1wPSIx
NTk1NzIzODM1Ij4xMTA1PC9rZXk+PC9mb3JlaWduLWtleXM+PHJlZi10eXBlIG5hbWU9IkpvdXJu
YWwgQXJ0aWNsZSI+MTc8L3JlZi10eXBlPjxjb250cmlidXRvcnM+PGF1dGhvcnM+PGF1dGhvcj5D
dXJ0bywgQS48L2F1dGhvcj48YXV0aG9yPldlbGxlbml1cywgRy4gQS48L2F1dGhvcj48YXV0aG9y
Pk1pbMOgLCBDLjwvYXV0aG9yPjxhdXRob3I+U2FuY2hleiwgTS48L2F1dGhvcj48YXV0aG9yPlJh
bnphbmksIE8uPC9hdXRob3I+PGF1dGhvcj5NYXJzaGFsbCwgSi4gRC48L2F1dGhvcj48YXV0aG9y
Pkt1bGthcm5pLCBCLjwvYXV0aG9yPjxhdXRob3I+QmhvZ2FkaSwgUy48L2F1dGhvcj48YXV0aG9y
PktpbnJhLCBTLjwvYXV0aG9yPjxhdXRob3I+VG9ubmUsIEMuPC9hdXRob3I+PC9hdXRob3JzPjwv
Y29udHJpYnV0b3JzPjxhdXRoLWFkZHJlc3M+RnJvbSB0aGUgSVNHbG9iYWwsIFVuaXZlcnNpdGF0
IFBvbXBldSBGYWJyYSwgQ0lCRVIgRXBpZGVtaW9sb2fDrWEgeSBTYWx1ZCBQw7pibGljYSwgQmFy
Y2Vsb25hLCBTcGFpbi4mI3hEO0RlcGFydG1lbnQgb2YgRXBpZGVtaW9sb2d5LCBCcm93biBVbml2
ZXJzaXR5IFNjaG9vbCBvZiBQdWJsaWMgSGVhbHRoLCBSSS4mI3hEO0RlcGFydG1lbnQgb2YgQ2l2
aWwgYW5kIEVudmlyb25tZW50YWwgRW5naW5lZXJpbmcsIFVuaXZlcnNpdHkgb2YgV2FzaGluZ3Rv
biwgV0EuJiN4RDtOYXRpb25hbCBJbnN0aXR1dGUgb2YgTnV0cml0aW9uLCBJbmRpYW4gQ291bmNp
bCBvZiBNZWRpY2FsIFJlc2VhcmNoLCBIeWRlcmFiYWQsIEluZGlhLiYjeEQ7UHVibGljIEhlYWx0
aCBGb3VuZGF0aW9uIG9mIEluZGlhLCBJbmRpYW4gSW5zdGl0dXRlIGZvciBQdWJsaWMgSGVhbHRo
LCBIeWRlcmFiYWQsIEluZGlhLiYjeEQ7RGVwYXJ0bWVudCBvZiBOb24tY29tbXVuaWNhYmxlIERp
c2Vhc2UgRXBpZGVtaW9sb2d5LCBMb25kb24gU2Nob29sIG9mIEh5Z2llbmUgYW5kIFRyb3BpY2Fs
IE1lZGljaW5lLCBMb25kb24sIFVuaXRlZCBLaW5nZG9tLjwvYXV0aC1hZGRyZXNzPjx0aXRsZXM+
PHRpdGxlPkFtYmllbnQgUGFydGljdWxhdGUgQWlyIFBvbGx1dGlvbiBhbmQgQmxvb2QgUHJlc3N1
cmUgaW4gUGVyaS11cmJhbiBJbmRpYTwvdGl0bGU+PHNlY29uZGFyeS10aXRsZT5FcGlkZW1pb2xv
Z3k8L3NlY29uZGFyeS10aXRsZT48L3RpdGxlcz48cGVyaW9kaWNhbD48ZnVsbC10aXRsZT5FcGlk
ZW1pb2xvZ3k8L2Z1bGwtdGl0bGU+PGFiYnItMT5FcGlkZW1pb2xvZ3kgKENhbWJyaWRnZSwgTWFz
cy4pPC9hYmJyLTE+PC9wZXJpb2RpY2FsPjxwYWdlcz40OTItNTAwPC9wYWdlcz48dm9sdW1lPjMw
PC92b2x1bWU+PG51bWJlcj40PC9udW1iZXI+PGVkaXRpb24+MjAxOS8wNi8wNTwvZWRpdGlvbj48
a2V5d29yZHM+PGtleXdvcmQ+QWR1bHQ8L2tleXdvcmQ+PGtleXdvcmQ+QWlyIFBvbGx1dGFudHMv
YW5hbHlzaXMvKnRveGljaXR5PC9rZXl3b3JkPjxrZXl3b3JkPkFpciBQb2xsdXRpb24vKmFkdmVy
c2UgZWZmZWN0cy9hbmFseXNpcy9zdGF0aXN0aWNzICZhbXA7IG51bWVyaWNhbCBkYXRhPC9rZXl3
b3JkPjxrZXl3b3JkPkNyb3NzLVNlY3Rpb25hbCBTdHVkaWVzPC9rZXl3b3JkPjxrZXl3b3JkPkVu
dmlyb25tZW50YWwgRXhwb3N1cmUvKmFkdmVyc2UgZWZmZWN0cy9hbmFseXNpcy9zdGF0aXN0aWNz
ICZhbXA7IG51bWVyaWNhbCBkYXRhPC9rZXl3b3JkPjxrZXl3b3JkPkZlbWFsZTwva2V5d29yZD48
a2V5d29yZD5IdW1hbnM8L2tleXdvcmQ+PGtleXdvcmQ+SHlwZXJ0ZW5zaW9uL2VwaWRlbWlvbG9n
eS8qZXRpb2xvZ3k8L2tleXdvcmQ+PGtleXdvcmQ+SW5kaWEvZXBpZGVtaW9sb2d5PC9rZXl3b3Jk
PjxrZXl3b3JkPkxpbmVhciBNb2RlbHM8L2tleXdvcmQ+PGtleXdvcmQ+TG9naXN0aWMgTW9kZWxz
PC9rZXl3b3JkPjxrZXl3b3JkPk1hbGU8L2tleXdvcmQ+PGtleXdvcmQ+UGFydGljdWxhdGUgTWF0
dGVyL2FuYWx5c2lzLyp0b3hpY2l0eTwva2V5d29yZD48a2V5d29yZD5SaXNrIEZhY3RvcnM8L2tl
eXdvcmQ+PGtleXdvcmQ+VXJiYW4gSGVhbHRoLypzdGF0aXN0aWNzICZhbXA7IG51bWVyaWNhbCBk
YXRhPC9rZXl3b3JkPjwva2V5d29yZHM+PGRhdGVzPjx5ZWFyPjIwMTk8L3llYXI+PHB1Yi1kYXRl
cz48ZGF0ZT5KdWw8L2RhdGU+PC9wdWItZGF0ZXM+PC9kYXRlcz48aXNibj4xMDQ0LTM5ODMgKFBy
aW50KSYjeEQ7MTA0NC0zOTgzPC9pc2JuPjxhY2Nlc3Npb24tbnVtPjMxMTYyMjgyPC9hY2Nlc3Np
b24tbnVtPjx1cmxzPjxyZWxhdGVkLXVybHM+PHVybD5odHRwczovL3d3dy5uY2JpLm5sbS5uaWgu
Z292L3BtYy9hcnRpY2xlcy9QTUM2NTU4MjcwL3BkZi9lbXNzLTgyMjk1LnBkZjwvdXJsPjwvcmVs
YXRlZC11cmxzPjwvdXJscz48Y3VzdG9tMj5QTUM2NTU4MjcwPC9jdXN0b20yPjxjdXN0b202PkVN
UzgyMjk1PC9jdXN0b202PjxlbGVjdHJvbmljLXJlc291cmNlLW51bT4xMC4xMDk3L2VkZS4wMDAw
MDAwMDAwMDAxMDE0PC9lbGVjdHJvbmljLXJlc291cmNlLW51bT48cmVtb3RlLWRhdGFiYXNlLXBy
b3ZpZGVyPk5MTTwvcmVtb3RlLWRhdGFiYXNlLXByb3ZpZGVyPjxsYW5ndWFnZT5lbmc8L2xhbmd1
YWdlPjwvcmVjb3JkPjwvQ2l0ZT48L0VuZE5vdGU+AG==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IdWFuZzwvQXV0aG9yPjxZZWFyPjIwMTg8L1llYXI+PFJl
Y051bT4xMTQ8L1JlY051bT48RGlzcGxheVRleHQ+KDcyLCA4MCk8L0Rpc3BsYXlUZXh0PjxyZWNv
cmQ+PHJlYy1udW1iZXI+MTE0PC9yZWMtbnVtYmVyPjxmb3JlaWduLWtleXM+PGtleSBhcHA9IkVO
IiBkYi1pZD0iYTB4dmVzenM5ZmVwdjZlNXhhZXYweHhlc2ZkZmZ2OXA1OWQ5IiB0aW1lc3RhbXA9
IjE1NzE0MTM0MjEiPjExNDwva2V5PjwvZm9yZWlnbi1rZXlzPjxyZWYtdHlwZSBuYW1lPSJKb3Vy
bmFsIEFydGljbGUiPjE3PC9yZWYtdHlwZT48Y29udHJpYnV0b3JzPjxhdXRob3JzPjxhdXRob3I+
SHVhbmcsIFQuPC9hdXRob3I+PGF1dGhvcj5aZWxlem5paywgTy4gQS48L2F1dGhvcj48YXV0aG9y
PlBvb2xlLCBFLiBNLjwvYXV0aG9yPjxhdXRob3I+Q2xpc2gsIEMuIEIuPC9hdXRob3I+PGF1dGhv
cj5EZWlrLCBBLiBBLjwvYXV0aG9yPjxhdXRob3I+U2NvdHQsIEouIE0uPC9hdXRob3I+PGF1dGhv
cj5WZXR0ZXIsIEMuPC9hdXRob3I+PGF1dGhvcj5TY2hlcm5oYW1tZXIsIEUuIFMuPC9hdXRob3I+
PGF1dGhvcj5CcnVubmVyLCBSLjwvYXV0aG9yPjxhdXRob3I+SGFsZSwgTC48L2F1dGhvcj48YXV0
aG9yPk1hbnNvbiwgSi4gRS48L2F1dGhvcj48YXV0aG9yPkh1LCBGLiBCLjwvYXV0aG9yPjxhdXRo
b3I+UmVkbGluZSwgUy48L2F1dGhvcj48YXV0aG9yPlR3b3JvZ2VyLCBTLiBTLjwvYXV0aG9yPjxh
dXRob3I+UmV4cm9kZSwgSy4gTS48L2F1dGhvcj48L2F1dGhvcnM+PC9jb250cmlidXRvcnM+PGF1
dGgtYWRkcmVzcz5DaGFubmluZyBEaXZpc2lvbiBvZiBOZXR3b3JrIE1lZGljaW5lLCBEZXBhcnRt
ZW50IG9mIE1lZGljaW5lLCBCcmlnaGFtIGFuZCBXb21lbiZhcG9zO3MgSG9zcGl0YWwgYW5kIEhh
cnZhcmQgTWVkaWNhbCBTY2hvb2wsIEJvc3RvbiwgTUEsIFVTQS4mI3hEO0RlcGFydG1lbnQgb2Yg
TnV0cml0aW9uLCBIYXJ2YXJkIFQuSC4gQ2hhbiBTY2hvb2wgb2YgUHVibGljIEhlYWx0aCwgQm9z
dG9uLCBNQSwgVVNBLiYjeEQ7QnJvYWQgSW5zdGl0dXRlIG9mIE1JVCBhbmQgSGFydmFyZCwgQm9z
dG9uLCBNQSwgVVNBLiYjeEQ7RGVwYXJ0bWVudCBvZiBJbnRlZ3JhdGl2ZSBQaHlzaW9sb2d5LCBV
bml2ZXJzaXR5IG9mIENvbG9yYWRvIGF0IEJvdWxkZXIsIEJvdWxkZXIsIENPLCBVU0EuJiN4RDtE
ZXBhcnRtZW50IG9mIEVwaWRlbWlvbG9neSwgQ2VudGVyIGZvciBQdWJsaWMgSGVhbHRoLCBVbml2
ZXJzaXR5IG9mIFZpZW5uYSwgVmllbm5hLCBBdXN0cmlhLiYjeEQ7U2Nob29sIG9mIE1lZGljaW5l
LCBVbml2ZXJzaXR5IG9mIE5ldmFkYSwgUmVubywgTlYsIFVTQS4mI3hEO1Byb2dyYW0gaW4gUHVi
bGljIEhlYWx0aCwgRGVwYXJ0bWVudCBvZiBGYW1pbHksIFBvcHVsYXRpb24sIGFuZCBQcmV2ZW50
aXZlIE1lZGljaW5lLCBTdG9ueSBCcm9vayBNZWRpY2luZSwgU3RvbnkgQnJvb2ssIE5ZLCBVU0Eu
JiN4RDtEaXZpc2lvbiBvZiBQcmV2ZW50aXZlIE1lZGljaW5lLCBEZXBhcnRtZW50IG9mIE1lZGlj
aW5lLCBCcmlnaGFtIGFuZCBXb21lbiZhcG9zO3MgSG9zcGl0YWwgYW5kIEhhcnZhcmQgTWVkaWNh
bCBTY2hvb2wsIEJvc3RvbiwgTUEsIFVTQS4mI3hEO0RlcGFydG1lbnQgb2YgRXBpZGVtaW9sb2d5
LCBIYXJ2YXJkIFQuSC4gQ2hhbiBTY2hvb2wgb2YgUHVibGljIEhlYWx0aCwgQm9zdG9uLCBNQSwg
VVNBLiYjeEQ7RGVwYXJ0bWVudHMgb2YgTWVkaWNpbmUsIEJyaWdoYW0gYW5kIFdvbWVuJmFwb3M7
cyBIb3NwaXRhbCBhbmQgQmV0aCBJc3JhZWwgRGVhY29uZXNzIE1lZGljYWwgQ2VudGVyLCBIYXJ2
YXJkIE1lZGljYWwgU2Nob29sLCBCb3N0b24sIE1BLCBVU0EuJiN4RDtEZXBhcnRtZW50IG9mIENh
bmNlciBFcGlkZW1pb2xvZ3ksIEguIExlZSBNb2ZmaXR0IENhbmNlciBDZW50ZXIgYW5kIFJlc2Vh
cmNoIEluc3RpdHV0ZSwgVGFtcGEsIEZMLCBVU0EuJiN4RDtEaXZpc2lvbiBvZiBXb21lbiZhcG9z
O3MgSGVhbHRoLCBEZXBhcnRtZW50IG9mIE1lZGljaW5lLCBCcmlnaGFtIGFuZCBXb21lbiZhcG9z
O3MgSG9zcGl0YWwsIEJvc3RvbiwgTUEsIFVTQS48L2F1dGgtYWRkcmVzcz48dGl0bGVzPjx0aXRs
ZT5IYWJpdHVhbCBzbGVlcCBxdWFsaXR5LCBwbGFzbWEgbWV0YWJvbGl0ZXMgYW5kIHJpc2sgb2Yg
Y29yb25hcnkgaGVhcnQgZGlzZWFzZSBpbiBwb3N0LW1lbm9wYXVzYWwgd29tZW48L3RpdGxlPjxz
ZWNvbmRhcnktdGl0bGU+SW50IEogRXBpZGVtaW9sPC9zZWNvbmRhcnktdGl0bGU+PGFsdC10aXRs
ZT5JbnRlcm5hdGlvbmFsIGpvdXJuYWwgb2YgZXBpZGVtaW9sb2d5PC9hbHQtdGl0bGU+PC90aXRs
ZXM+PHBlcmlvZGljYWw+PGZ1bGwtdGl0bGU+SW50IEogRXBpZGVtaW9sPC9mdWxsLXRpdGxlPjxh
YmJyLTE+SW50ZXJuYXRpb25hbCBqb3VybmFsIG9mIGVwaWRlbWlvbG9neTwvYWJici0xPjwvcGVy
aW9kaWNhbD48YWx0LXBlcmlvZGljYWw+PGZ1bGwtdGl0bGU+SW50IEogRXBpZGVtaW9sPC9mdWxs
LXRpdGxlPjxhYmJyLTE+SW50ZXJuYXRpb25hbCBqb3VybmFsIG9mIGVwaWRlbWlvbG9neTwvYWJi
ci0xPjwvYWx0LXBlcmlvZGljYWw+PGVkaXRpb24+MjAxOC8xMC8zMDwvZWRpdGlvbj48ZGF0ZXM+
PHllYXI+MjAxODwveWVhcj48cHViLWRhdGVzPjxkYXRlPk9jdCAyNjwvZGF0ZT48L3B1Yi1kYXRl
cz48L2RhdGVzPjxpc2JuPjAzMDAtNTc3MTwvaXNibj48YWNjZXNzaW9uLW51bT4zMDM3MTc4Mzwv
YWNjZXNzaW9uLW51bT48dXJscz48cmVsYXRlZC11cmxzPjx1cmw+aHR0cHM6Ly93YXRlcm1hcmsu
c2lsdmVyY2hhaXIuY29tL2R5eTIzNC5wZGY/dG9rZW49QVFFQ0FIaTIwOEJFNDlPb2FuOWtraFdf
RXJjeTdEbTNaTF85Q2YzcWZLQWM0ODV5c2dBQUFtSXdnZ0plQmdrcWhraUc5dzBCQndhZ2dnSlBN
SUlDU3dJQkFEQ0NBa1FHQ1NxR1NJYjNEUUVIQVRBZUJnbGdoa2dCWlFNRUFTNHdFUVFNb1ZHVGln
aXhyWWdPUjRkVUFnRVFnSUlDRmNPSXF5aC1EYW90Vk9DSTFfMXdZQ3JHMTNaN1lDaWNHOHVOMW0w
Mnc4TjFlbkpZMEUtZDBtUGlxckZtOWxCOXR6ZXBVSWNkaE52LXZYOHR0ZVgxM2ZyTG9wMzlwTGJH
dldKamJsNHFNT290cC1SRzYwb0lCLTh2b1A2NDh1eEFaai0tOXg2b1pGT242Mk4wclVPdUtidE51
N0psRGdzVE9ObzJFdGFMekFBNUVTMnpObHB0LU40ZmtzYmJXc0hQZWJ1Sk95SWRPSm5IcDBHdHhR
bmlvazhkUEZQdzhaR2NUcVl5dmpObW10ay1KOUNxRXZIbElTUFhMN29XYkFQZk12Nk56Mlc1WjdD
eTVZQkZfeDBIMUh2N2dSamFFb0R3UEI0V0lVbDB0TU56WnhyNEhzSlFiLW13aEN1aW55WXFFMFc2
TmFUM1EtMlFQTDhaeUotZF9ySnlieVhxU2gwVVNZWDhMWEM1NW52aG1QRzlDV2MxTzQ5anB0TzdU
cGpOOW95VWwzanNNclVSSFctUU5ubGpkTWRPcF9xbnctS3hlQnNIWExJMkxBamdGZ2ZScHF5dms2
VVJUMnVwcW9ZQWZCVjNDd2laSFNFa0FBNWE4MDR6MXc1YU9DMGx6allSUWdUYi1NbTg4ZzhzYlNi
YXVkcDIzVE5fZ1Vua0o2YjQ3bk9laTVQMWlZMGtBS0piakFKTmJsV1F3RmZEakJDbjJOU08yUWVL
SlI2THFwcFhXOG1JcUtsWlI3dWw5aC1zNndRd0dYR3ZObmU2X3hVSlFySVE1RGVTSmZmQ1oxUWVM
cjJ3elRoVWVjNjk0V19WV1dvQnlxRTVKS3BaUUF5X2hBeU1SVUZ4UE9YU21NU0dHUG1vclBxV3FQ
NWNncll1UXRYT2w5MGNvR2VrNVYwbGRoOHFzcTJlX2Ezd1FkYmJ6S0dSZ3c0ODwvdXJsPjwvcmVs
YXRlZC11cmxzPjwvdXJscz48Y3VzdG9tMj5QTUM2NjkzODgzPC9jdXN0b20yPjxlbGVjdHJvbmlj
LXJlc291cmNlLW51bT4xMC4xMDkzL2lqZS9keXkyMzQ8L2VsZWN0cm9uaWMtcmVzb3VyY2UtbnVt
PjxyZW1vdGUtZGF0YWJhc2UtcHJvdmlkZXI+TkxNPC9yZW1vdGUtZGF0YWJhc2UtcHJvdmlkZXI+
PGxhbmd1YWdlPmVuZzwvbGFuZ3VhZ2U+PC9yZWNvcmQ+PC9DaXRlPjxDaXRlPjxBdXRob3I+Q3Vy
dG88L0F1dGhvcj48WWVhcj4yMDE5PC9ZZWFyPjxSZWNOdW0+MTEwNTwvUmVjTnVtPjxyZWNvcmQ+
PHJlYy1udW1iZXI+MTEwNTwvcmVjLW51bWJlcj48Zm9yZWlnbi1rZXlzPjxrZXkgYXBwPSJFTiIg
ZGItaWQ9ImEweHZlc3pzOWZlcHY2ZTV4YWV2MHh4ZXNmZGZmdjlwNTlkOSIgdGltZXN0YW1wPSIx
NTk1NzIzODM1Ij4xMTA1PC9rZXk+PC9mb3JlaWduLWtleXM+PHJlZi10eXBlIG5hbWU9IkpvdXJu
YWwgQXJ0aWNsZSI+MTc8L3JlZi10eXBlPjxjb250cmlidXRvcnM+PGF1dGhvcnM+PGF1dGhvcj5D
dXJ0bywgQS48L2F1dGhvcj48YXV0aG9yPldlbGxlbml1cywgRy4gQS48L2F1dGhvcj48YXV0aG9y
Pk1pbMOgLCBDLjwvYXV0aG9yPjxhdXRob3I+U2FuY2hleiwgTS48L2F1dGhvcj48YXV0aG9yPlJh
bnphbmksIE8uPC9hdXRob3I+PGF1dGhvcj5NYXJzaGFsbCwgSi4gRC48L2F1dGhvcj48YXV0aG9y
Pkt1bGthcm5pLCBCLjwvYXV0aG9yPjxhdXRob3I+QmhvZ2FkaSwgUy48L2F1dGhvcj48YXV0aG9y
PktpbnJhLCBTLjwvYXV0aG9yPjxhdXRob3I+VG9ubmUsIEMuPC9hdXRob3I+PC9hdXRob3JzPjwv
Y29udHJpYnV0b3JzPjxhdXRoLWFkZHJlc3M+RnJvbSB0aGUgSVNHbG9iYWwsIFVuaXZlcnNpdGF0
IFBvbXBldSBGYWJyYSwgQ0lCRVIgRXBpZGVtaW9sb2fDrWEgeSBTYWx1ZCBQw7pibGljYSwgQmFy
Y2Vsb25hLCBTcGFpbi4mI3hEO0RlcGFydG1lbnQgb2YgRXBpZGVtaW9sb2d5LCBCcm93biBVbml2
ZXJzaXR5IFNjaG9vbCBvZiBQdWJsaWMgSGVhbHRoLCBSSS4mI3hEO0RlcGFydG1lbnQgb2YgQ2l2
aWwgYW5kIEVudmlyb25tZW50YWwgRW5naW5lZXJpbmcsIFVuaXZlcnNpdHkgb2YgV2FzaGluZ3Rv
biwgV0EuJiN4RDtOYXRpb25hbCBJbnN0aXR1dGUgb2YgTnV0cml0aW9uLCBJbmRpYW4gQ291bmNp
bCBvZiBNZWRpY2FsIFJlc2VhcmNoLCBIeWRlcmFiYWQsIEluZGlhLiYjeEQ7UHVibGljIEhlYWx0
aCBGb3VuZGF0aW9uIG9mIEluZGlhLCBJbmRpYW4gSW5zdGl0dXRlIGZvciBQdWJsaWMgSGVhbHRo
LCBIeWRlcmFiYWQsIEluZGlhLiYjeEQ7RGVwYXJ0bWVudCBvZiBOb24tY29tbXVuaWNhYmxlIERp
c2Vhc2UgRXBpZGVtaW9sb2d5LCBMb25kb24gU2Nob29sIG9mIEh5Z2llbmUgYW5kIFRyb3BpY2Fs
IE1lZGljaW5lLCBMb25kb24sIFVuaXRlZCBLaW5nZG9tLjwvYXV0aC1hZGRyZXNzPjx0aXRsZXM+
PHRpdGxlPkFtYmllbnQgUGFydGljdWxhdGUgQWlyIFBvbGx1dGlvbiBhbmQgQmxvb2QgUHJlc3N1
cmUgaW4gUGVyaS11cmJhbiBJbmRpYTwvdGl0bGU+PHNlY29uZGFyeS10aXRsZT5FcGlkZW1pb2xv
Z3k8L3NlY29uZGFyeS10aXRsZT48L3RpdGxlcz48cGVyaW9kaWNhbD48ZnVsbC10aXRsZT5FcGlk
ZW1pb2xvZ3k8L2Z1bGwtdGl0bGU+PGFiYnItMT5FcGlkZW1pb2xvZ3kgKENhbWJyaWRnZSwgTWFz
cy4pPC9hYmJyLTE+PC9wZXJpb2RpY2FsPjxwYWdlcz40OTItNTAwPC9wYWdlcz48dm9sdW1lPjMw
PC92b2x1bWU+PG51bWJlcj40PC9udW1iZXI+PGVkaXRpb24+MjAxOS8wNi8wNTwvZWRpdGlvbj48
a2V5d29yZHM+PGtleXdvcmQ+QWR1bHQ8L2tleXdvcmQ+PGtleXdvcmQ+QWlyIFBvbGx1dGFudHMv
YW5hbHlzaXMvKnRveGljaXR5PC9rZXl3b3JkPjxrZXl3b3JkPkFpciBQb2xsdXRpb24vKmFkdmVy
c2UgZWZmZWN0cy9hbmFseXNpcy9zdGF0aXN0aWNzICZhbXA7IG51bWVyaWNhbCBkYXRhPC9rZXl3
b3JkPjxrZXl3b3JkPkNyb3NzLVNlY3Rpb25hbCBTdHVkaWVzPC9rZXl3b3JkPjxrZXl3b3JkPkVu
dmlyb25tZW50YWwgRXhwb3N1cmUvKmFkdmVyc2UgZWZmZWN0cy9hbmFseXNpcy9zdGF0aXN0aWNz
ICZhbXA7IG51bWVyaWNhbCBkYXRhPC9rZXl3b3JkPjxrZXl3b3JkPkZlbWFsZTwva2V5d29yZD48
a2V5d29yZD5IdW1hbnM8L2tleXdvcmQ+PGtleXdvcmQ+SHlwZXJ0ZW5zaW9uL2VwaWRlbWlvbG9n
eS8qZXRpb2xvZ3k8L2tleXdvcmQ+PGtleXdvcmQ+SW5kaWEvZXBpZGVtaW9sb2d5PC9rZXl3b3Jk
PjxrZXl3b3JkPkxpbmVhciBNb2RlbHM8L2tleXdvcmQ+PGtleXdvcmQ+TG9naXN0aWMgTW9kZWxz
PC9rZXl3b3JkPjxrZXl3b3JkPk1hbGU8L2tleXdvcmQ+PGtleXdvcmQ+UGFydGljdWxhdGUgTWF0
dGVyL2FuYWx5c2lzLyp0b3hpY2l0eTwva2V5d29yZD48a2V5d29yZD5SaXNrIEZhY3RvcnM8L2tl
eXdvcmQ+PGtleXdvcmQ+VXJiYW4gSGVhbHRoLypzdGF0aXN0aWNzICZhbXA7IG51bWVyaWNhbCBk
YXRhPC9rZXl3b3JkPjwva2V5d29yZHM+PGRhdGVzPjx5ZWFyPjIwMTk8L3llYXI+PHB1Yi1kYXRl
cz48ZGF0ZT5KdWw8L2RhdGU+PC9wdWItZGF0ZXM+PC9kYXRlcz48aXNibj4xMDQ0LTM5ODMgKFBy
aW50KSYjeEQ7MTA0NC0zOTgzPC9pc2JuPjxhY2Nlc3Npb24tbnVtPjMxMTYyMjgyPC9hY2Nlc3Np
b24tbnVtPjx1cmxzPjxyZWxhdGVkLXVybHM+PHVybD5odHRwczovL3d3dy5uY2JpLm5sbS5uaWgu
Z292L3BtYy9hcnRpY2xlcy9QTUM2NTU4MjcwL3BkZi9lbXNzLTgyMjk1LnBkZjwvdXJsPjwvcmVs
YXRlZC11cmxzPjwvdXJscz48Y3VzdG9tMj5QTUM2NTU4MjcwPC9jdXN0b20yPjxjdXN0b202PkVN
UzgyMjk1PC9jdXN0b202PjxlbGVjdHJvbmljLXJlc291cmNlLW51bT4xMC4xMDk3L2VkZS4wMDAw
MDAwMDAwMDAxMDE0PC9lbGVjdHJvbmljLXJlc291cmNlLW51bT48cmVtb3RlLWRhdGFiYXNlLXBy
b3ZpZGVyPk5MTTwvcmVtb3RlLWRhdGFiYXNlLXByb3ZpZGVyPjxsYW5ndWFnZT5lbmc8L2xhbmd1
YWdlPjwvcmVjb3JkPjwvQ2l0ZT48L0VuZE5vdGU+AG==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72, 80)</w:t>
            </w:r>
            <w:r w:rsidRPr="006E0CE9">
              <w:rPr>
                <w:rFonts w:eastAsia="Times New Roman" w:cs="Calibri"/>
                <w:color w:val="000000"/>
                <w:sz w:val="20"/>
                <w:szCs w:val="20"/>
              </w:rPr>
              <w:fldChar w:fldCharType="end"/>
            </w:r>
          </w:p>
        </w:tc>
      </w:tr>
      <w:tr w:rsidR="009140B7" w:rsidRPr="006E0CE9" w14:paraId="62EDDE31" w14:textId="77777777" w:rsidTr="00736454">
        <w:trPr>
          <w:trHeight w:val="288"/>
        </w:trPr>
        <w:tc>
          <w:tcPr>
            <w:tcW w:w="1418" w:type="dxa"/>
            <w:tcBorders>
              <w:top w:val="nil"/>
              <w:left w:val="nil"/>
              <w:bottom w:val="single" w:sz="4" w:space="0" w:color="auto"/>
              <w:right w:val="nil"/>
            </w:tcBorders>
            <w:shd w:val="clear" w:color="auto" w:fill="auto"/>
            <w:noWrap/>
            <w:vAlign w:val="center"/>
            <w:hideMark/>
          </w:tcPr>
          <w:p w14:paraId="5BF8E0CF" w14:textId="77777777" w:rsidR="009140B7" w:rsidRPr="006E0CE9" w:rsidRDefault="009140B7" w:rsidP="00736454">
            <w:pPr>
              <w:spacing w:after="0" w:line="240" w:lineRule="auto"/>
              <w:rPr>
                <w:rFonts w:eastAsia="Times New Roman" w:cs="Calibri"/>
                <w:b/>
                <w:bCs/>
                <w:color w:val="000000"/>
                <w:sz w:val="20"/>
                <w:szCs w:val="20"/>
              </w:rPr>
            </w:pPr>
            <w:r w:rsidRPr="006E0CE9">
              <w:rPr>
                <w:rFonts w:eastAsia="Times New Roman" w:cs="Calibri"/>
                <w:b/>
                <w:bCs/>
                <w:color w:val="000000"/>
                <w:sz w:val="20"/>
                <w:szCs w:val="20"/>
              </w:rPr>
              <w:t> </w:t>
            </w:r>
          </w:p>
        </w:tc>
        <w:tc>
          <w:tcPr>
            <w:tcW w:w="4819" w:type="dxa"/>
            <w:tcBorders>
              <w:top w:val="nil"/>
              <w:left w:val="nil"/>
              <w:bottom w:val="single" w:sz="4" w:space="0" w:color="auto"/>
              <w:right w:val="nil"/>
            </w:tcBorders>
            <w:shd w:val="clear" w:color="auto" w:fill="auto"/>
            <w:noWrap/>
            <w:vAlign w:val="center"/>
            <w:hideMark/>
          </w:tcPr>
          <w:p w14:paraId="75D55D9B" w14:textId="07623438" w:rsidR="009140B7" w:rsidRPr="006E0CE9" w:rsidRDefault="00736454" w:rsidP="00736454">
            <w:pPr>
              <w:spacing w:after="0" w:line="240" w:lineRule="auto"/>
              <w:rPr>
                <w:rFonts w:eastAsia="Times New Roman" w:cs="Calibri"/>
                <w:b/>
                <w:bCs/>
                <w:color w:val="000000"/>
                <w:sz w:val="20"/>
                <w:szCs w:val="20"/>
              </w:rPr>
            </w:pPr>
            <w:r w:rsidRPr="006E0CE9">
              <w:rPr>
                <w:rFonts w:eastAsia="Times New Roman" w:cs="Calibri"/>
                <w:b/>
                <w:bCs/>
                <w:color w:val="000000"/>
                <w:sz w:val="20"/>
                <w:szCs w:val="20"/>
              </w:rPr>
              <w:t>Add</w:t>
            </w:r>
            <w:r>
              <w:rPr>
                <w:rFonts w:eastAsia="Times New Roman" w:cs="Calibri"/>
                <w:b/>
                <w:bCs/>
                <w:color w:val="000000"/>
                <w:sz w:val="20"/>
                <w:szCs w:val="20"/>
              </w:rPr>
              <w:t>ing</w:t>
            </w:r>
            <w:r w:rsidRPr="006E0CE9">
              <w:rPr>
                <w:rFonts w:eastAsia="Times New Roman" w:cs="Calibri"/>
                <w:b/>
                <w:bCs/>
                <w:color w:val="000000"/>
                <w:sz w:val="20"/>
                <w:szCs w:val="20"/>
              </w:rPr>
              <w:t xml:space="preserve"> a constant value to </w:t>
            </w:r>
            <w:r>
              <w:rPr>
                <w:rFonts w:eastAsia="Times New Roman" w:cs="Calibri"/>
                <w:b/>
                <w:bCs/>
                <w:color w:val="000000"/>
                <w:sz w:val="20"/>
                <w:szCs w:val="20"/>
              </w:rPr>
              <w:t>the treated measurements</w:t>
            </w:r>
          </w:p>
        </w:tc>
        <w:tc>
          <w:tcPr>
            <w:tcW w:w="3119" w:type="dxa"/>
            <w:tcBorders>
              <w:top w:val="nil"/>
              <w:left w:val="nil"/>
              <w:bottom w:val="single" w:sz="4" w:space="0" w:color="auto"/>
              <w:right w:val="nil"/>
            </w:tcBorders>
            <w:shd w:val="clear" w:color="auto" w:fill="auto"/>
            <w:noWrap/>
            <w:vAlign w:val="center"/>
            <w:hideMark/>
          </w:tcPr>
          <w:p w14:paraId="1574FF8B" w14:textId="673F0E1B"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QYXpva2k8L0F1dGhvcj48WWVhcj4yMDE4PC9ZZWFyPjxS
ZWNOdW0+ODM8L1JlY051bT48RGlzcGxheVRleHQ+KDgxLCA4Mik8L0Rpc3BsYXlUZXh0PjxyZWNv
cmQ+PHJlYy1udW1iZXI+ODM8L3JlYy1udW1iZXI+PGZvcmVpZ24ta2V5cz48a2V5IGFwcD0iRU4i
IGRiLWlkPSI1cnB4d3Z2cG96MjlwOWVkOTBxcDAwMGIwdDUwc3dleHNmZTUiIHRpbWVzdGFtcD0i
MTU3MTQxMzIyNiI+ODM8L2tleT48L2ZvcmVpZ24ta2V5cz48cmVmLXR5cGUgbmFtZT0iSm91cm5h
bCBBcnRpY2xlIj4xNzwvcmVmLXR5cGU+PGNvbnRyaWJ1dG9ycz48YXV0aG9ycz48YXV0aG9yPlBh
em9raSwgUi48L2F1dGhvcj48YXV0aG9yPkRlaGdoYW4sIEEuPC9hdXRob3I+PGF1dGhvcj5FdmFu
Z2Vsb3UsIEUuPC9hdXRob3I+PGF1dGhvcj5XYXJyZW4sIEguPC9hdXRob3I+PGF1dGhvcj5HYW8s
IEguPC9hdXRob3I+PGF1dGhvcj5DYXVsZmllbGQsIE0uPC9hdXRob3I+PGF1dGhvcj5FbGxpb3R0
LCBQLjwvYXV0aG9yPjxhdXRob3I+VHpvdWxha2ksIEkuPC9hdXRob3I+PC9hdXRob3JzPjwvY29u
dHJpYnV0b3JzPjxhdXRoLWFkZHJlc3M+RGVwYXJ0bWVudCBvZiBCaW9zdGF0aXN0aWNzIGFuZCBF
cGlkZW1pb2xvZ3ksIFNjaG9vbCBvZiBQdWJsaWMgSGVhbHRoLCBJbXBlcmlhbCBDb2xsZWdlIExv
bmRvbiwgVW5pdGVkIEtpbmdkb20gKFIuUC4sIEEuRC4sIEUuRS4sIEguRy4sIFAuRS4sIEkuVC4p
Li8vTVJDLVBIRSBDZW50cmUgZm9yIEVudmlyb25tZW50LCBTY2hvb2wgb2YgUHVibGljIEhlYWx0
aCwgSW1wZXJpYWwgQ29sbGVnZSBMb25kb24sIFVuaXRlZCBLaW5nZG9tIChBLkQuLCBILkcuLCBQ
LkUuLCBJLlQuKS4vL0RlcGFydG1lbnQgb2YgSHlnaWVuZSBhbmQgRXBpZGVtaW9sb2d5LCBVbml2
ZXJzaXR5IG9mIElvYW5uaW5hIE1lZGljYWwgU2Nob29sLCBHcmVlY2UgKEUuRS4sIEkuVC4pLi8v
V2lsbGlhbSBIYXJ2ZXkgUmVzZWFyY2ggSW5zdGl0dXRlLCBCYXJ0cyBhbmQgVGhlIExvbmRvbiBT
Y2hvb2wgb2YgTWVkaWNpbmUgYW5kIERlbnRpc3RyeSwgUXVlZW4gTWFyeSBVbml2ZXJzaXR5IG9m
IExvbmRvbiwgVW5pdGVkIEtpbmdkb20gKEguVy4sIE0uQy4pLi8vTmF0aW9uYWwgSW5zdGl0dXRl
IGZvciBIZWFsdGggUmVzZWFyY2gsIEJhcnRzIENhcmRpb3Zhc2N1bGFyIEJpb21lZGljYWwgUmVz
ZWFyY2ggQ2VudGVyLCBRdWVlbiBNYXJ5IFVuaXZlcnNpdHkgb2YgTG9uZG9uLCBVbml0ZWQgS2lu
Z2RvbSAoSC5XLiwgTS5DLikuLy9EZXBhcnRtZW50IG9mIEJpb3N0YXRpc3RpY3MgYW5kIEVwaWRl
bWlvbG9neSwgU2Nob29sIG9mIFB1YmxpYyBIZWFsdGgsIEltcGVyaWFsIENvbGxlZ2UgTG9uZG9u
LCBVbml0ZWQgS2luZ2RvbSAoUi5QLiwgQS5ELiwgRS5FLiwgSC5HLiwgUC5FLiwgSS5ULikgcC5l
bGxpb3R0QGltcGVyaWFsLmFjLnVrIGl0em91bGFrQGNjLnVvaS5nci48L2F1dGgtYWRkcmVzcz48
dGl0bGVzPjx0aXRsZT5HZW5ldGljIFByZWRpc3Bvc2l0aW9uIHRvIEhpZ2ggQmxvb2QgUHJlc3N1
cmUgYW5kIExpZmVzdHlsZSBGYWN0b3JzOiBBc3NvY2lhdGlvbnMgV2l0aCBNaWRsaWZlIEJsb29k
IFByZXNzdXJlIExldmVscyBhbmQgQ2FyZGlvdmFzY3VsYXIgRXZlbnRzPC90aXRsZT48c2Vjb25k
YXJ5LXRpdGxlPkNpcmN1bGF0aW9uPC9zZWNvbmRhcnktdGl0bGU+PGFsdC10aXRsZT5DaXJjdWxh
dGlvbjwvYWx0LXRpdGxlPjwvdGl0bGVzPjxwZXJpb2RpY2FsPjxmdWxsLXRpdGxlPkNpcmN1bGF0
aW9uPC9mdWxsLXRpdGxlPjxhYmJyLTE+Q2lyY3VsYXRpb248L2FiYnItMT48L3BlcmlvZGljYWw+
PGFsdC1wZXJpb2RpY2FsPjxmdWxsLXRpdGxlPkNpcmN1bGF0aW9uPC9mdWxsLXRpdGxlPjxhYmJy
LTE+Q2lyY3VsYXRpb248L2FiYnItMT48L2FsdC1wZXJpb2RpY2FsPjxwYWdlcz42NTMtNjYxPC9w
YWdlcz48dm9sdW1lPjEzNzwvdm9sdW1lPjxudW1iZXI+NzwvbnVtYmVyPjxlZGl0aW9uPjIwMTcv
MTIvMjA8L2VkaXRpb24+PGtleXdvcmRzPjxrZXl3b3JkPkJsb29kIFByZXNzdXJlLypnZW5ldGlj
cy8vKkJvZHkgTWFzcyBJbmRleC8vRmVtYWxlLy9Gb2xsb3ctVXAgU3R1ZGllcy8vKkdlbmV0aWMg
TG9jaS8vKkdlbmV0aWMgUHJlZGlzcG9zaXRpb24gdG8gRGlzZWFzZS8vKkhlYWx0aHkgRGlldC8v
SHVtYW5zLy9IeXBlcnRlbnNpb24vZ2VuZXRpY3MvcGh5c2lvcGF0aG9sb2d5Ly8qTGlmZSBTdHls
ZS8vTWFsZS8vTWlkZGxlIEFnZWQvL1Jpc2sgRmFjdG9ycy8vKmJsb29kIHByZXNzdXJlLy8qY2Fy
ZGk8L2tleXdvcmQ+PC9rZXl3b3Jkcz48ZGF0ZXM+PHllYXI+MjAxODwveWVhcj48cHViLWRhdGVz
PjxkYXRlPkZlYiAxMzwvZGF0ZT48L3B1Yi1kYXRlcz48L2RhdGVzPjxpc2JuPjAwMDktNzMyMjwv
aXNibj48YWNjZXNzaW9uLW51bT4yOTI1NDkzMDwvYWNjZXNzaW9uLW51bT48dXJscz48cmVsYXRl
ZC11cmxzPjx1cmw+PHN0eWxlIGZhY2U9InVuZGVybGluZSIgZm9udD0iZGVmYXVsdCIgc2l6ZT0i
MTAwJSI+aHR0cHM6Ly9zcGlyYWwuaW1wZXJpYWwuYWMudWs6ODQ0My9oYW5kbGUvMTAwNDQvMS81
NDAxNi8vaHR0cHM6Ly93d3cuYWhham91cm5hbHMub3JnL2RvaS9wZGYvMTAuMTE2MS9DSVJDVUxB
VElPTkFIQS4xMTcuMDMwODk4PC9zdHlsZT48L3VybD48L3JlbGF0ZWQtdXJscz48L3VybHM+PGVs
ZWN0cm9uaWMtcmVzb3VyY2UtbnVtPjEwLjExNjEvY2lyY3VsYXRpb25haGEuMTE3LjAzMDg5ODwv
ZWxlY3Ryb25pYy1yZXNvdXJjZS1udW0+PHJlbW90ZS1kYXRhYmFzZS1wcm92aWRlcj5OTE08L3Jl
bW90ZS1kYXRhYmFzZS1wcm92aWRlcj48bGFuZ3VhZ2U+ZW5nPC9sYW5ndWFnZT48L3JlY29yZD48
L0NpdGU+PENpdGU+PEF1dGhvcj5QYXJpa2g8L0F1dGhvcj48WWVhcj4yMDE3PC9ZZWFyPjxSZWNO
dW0+MTMzPC9SZWNOdW0+PHJlY29yZD48cmVjLW51bWJlcj4xMzM8L3JlYy1udW1iZXI+PGZvcmVp
Z24ta2V5cz48a2V5IGFwcD0iRU4iIGRiLWlkPSI1cnB4d3Z2cG96MjlwOWVkOTBxcDAwMGIwdDUw
c3dleHNmZTUiIHRpbWVzdGFtcD0iMTU3MTQxMzIyNiI+MTMzPC9rZXk+PC9mb3JlaWduLWtleXM+
PHJlZi10eXBlIG5hbWU9IkpvdXJuYWwgQXJ0aWNsZSI+MTc8L3JlZi10eXBlPjxjb250cmlidXRv
cnM+PGF1dGhvcnM+PGF1dGhvcj5QYXJpa2gsIE4uIEkuPC9hdXRob3I+PGF1dGhvcj5Ob3JiZXJn
LCBNLjwvYXV0aG9yPjxhdXRob3I+SW5nZWxzc29uLCBFLjwvYXV0aG9yPjxhdXRob3I+Q25hdHRp
bmdpdXMsIFMuPC9hdXRob3I+PGF1dGhvcj5WYXNhbiwgUi4gUy48L2F1dGhvcj48YXV0aG9yPkRv
bWVsbG9mLCBNLjwvYXV0aG9yPjxhdXRob3I+SmFuc3NvbiwgSi4gSC48L2F1dGhvcj48YXV0aG9y
PkVkc3RlZHQgQm9uYW15LCBBLiBLLjwvYXV0aG9yPjwvYXV0aG9ycz48L2NvbnRyaWJ1dG9ycz48
YXV0aC1hZGRyZXNzPkZyb20gdGhlIERpdmlzaW9uIG9mIENhcmRpb2xvZ3ksIERlcGFydG1lbnQg
b2YgTWVkaWNpbmUsIFVuaXZlcnNpdHkgb2YgQ2FsaWZvcm5pYSBTYW4gRnJhbmNpc2NvIChOLkku
UC4pOyBFcGlkZW1pb2xvZ3kgYW5kIEdsb2JhbCBIZWFsdGgsIERlcGFydG1lbnQgb2YgUHVibGlj
IEhlYWx0aCBhbmQgQ2xpbmljYWwgTWVkaWNpbmUsIFVtZWEgVW5pdmVyc2l0eSwgU3dlZGVuIChN
Lk4uKTsgRGVwYXJ0bWVudCBvZiBNZWRpY2luZSwgRGl2aXNpb24gb2YgQ2FyZGlvdmFzY3VsYXIg
TWVkaWNpbmUsIFN0YW5mb3JkIFVuaXZlcnNpdHkgU2Nob29sIG9mIE1lZGljaW5lLCBDQSAoRS5J
Lik7IERlcGFydG1lbnQgb2YgTWVkaWNhbCBTY2llbmNlcywgTW9sZWN1bGFyIEVwaWRlbWlvbG9n
eSBhbmQgU2NpZW5jZSBmb3IgTGlmZSBMYWJvcmF0b3J5LCBVcHBzYWxhIFVuaXZlcnNpdHksIFN3
ZWRlbiAoRS5JLik7IENsaW5pY2FsIEVwaWRlbWlvbG9neSBVbml0LCBEZXBhcnRtZW50IG9mIE1l
ZGljaW5lIFNvbG5hLCBLYXJvbGluc2thIEluc3RpdHV0ZXQsIFN0b2NraG9sbSwgU3dlZGVuIChT
LkMuLCBBLi1LLkUuQi4pOyBQcmV2ZW50aXZlIE1lZGljaW5lIGFuZCBDYXJkaW9sb2d5IFNlY3Rp
b25zLCBCb3N0b24gVW5pdmVyc2l0eSBTY2hvb2wgb2YgTWVkaWNpbmUgYW5kIERlcGFydG1lbnQg
b2YgRXBpZGVtaW9sb2d5LCBCb3N0b24gVW5pdmVyc2l0eSBTY2hvb2wgb2YgUHVibGljIEhlYWx0
aCwgTUEgKFIuUy5WLik7IERlcGFydG1lbnQgb2YgQ2xpbmljYWwgU2NpZW5jZXMsIFVuaXQgb2Yg
UGVkaWF0cmljcyAoTS5ELikgYW5kIERlcGFydG1lbnQgb2YgUHVibGljIEhlYWx0aCBhbmQgQ2xp
bmljYWwgTWVkaWNpbmUsIFJlc2VhcmNoIFVuaXQgU2tlbGxlZnRlYSAoSi5ILkouKSwgVW1lYSBV
bml2ZXJzaXR5LCBTd2VkZW47IGFuZCBEZXBhcnRtZW50IG9mIFdvbWVuJmFwb3M7cyBDaGlsZHJl
biZhcG9zO3MgSGVhbHRoLCBLYXJvbGluc2thIEluc3RpdHV0ZXQsIFN0b2NraG9sbSwgU3dlZGVu
IChBLi1LLkUuQi4pLiBucGFyaWtoQG1lZGljaW5lLnVjc2YuZWR1Li8vRnJvbSB0aGUgRGl2aXNp
b24gb2YgQ2FyZGlvbG9neSwgRGVwYXJ0bWVudCBvZiBNZWRpY2luZSwgVW5pdmVyc2l0eSBvZiBD
YWxpZm9ybmlhIFNhbiBGcmFuY2lzY28gKE4uSS5QLik7IEVwaWRlbWlvbG9neSBhbmQgR2xvYmFs
IEhlYWx0aCwgRGVwYXJ0bWVudCBvZiBQdWJsaWMgSGVhbHRoIGFuZCBDbGluaWNhbCBNZWRpY2lu
ZSwgVW1lYSBVbml2ZXJzaXR5LCBTd2VkZW4gKE0uTi4pOyBEZXBhcnRtZW50IG9mIE1lZGljaW5l
LCBEaXZpc2lvbiBvZiBDYXJkaW92YXNjdWxhciBNZWRpY2luZSwgU3RhbmZvcmQgVW5pdmVyc2l0
eSBTY2hvb2wgb2YgTWVkaWNpbmUsIENBIChFLkkuKTsgRGVwYXJ0bWVudCBvZiBNZWRpY2FsIFNj
aWVuY2VzLCBNb2xlY3VsYXIgRXBpZGVtaW9sb2d5IGFuZCBTY2llbmNlIGZvciBMaWZlIExhYm9y
YXRvcnksIFVwcHNhbGEgVW5pdmVyc2l0eSwgU3dlZGVuIChFLkkuKTsgQ2xpbmljYWwgRXBpZGVt
aW9sb2d5IFVuaXQsIERlcGFydG1lbnQgb2YgTWVkaWNpbmUgU29sbmEsIEthcm9saW5za2EgSW5z
dGl0dXRldCwgU3RvY2tob2xtLCBTd2VkZW4gKFMuQy4sIEEuLUsuRS5CLik7IFByZXZlbnRpdmUg
TWVkaWNpbmUgYW5kIENhcmRpb2xvZ3kgU2VjdGlvbnMsIEJvc3RvbiBVbml2ZXJzaXR5IFNjaG9v
bCBvZiBNZWRpY2luZSBhbmQgRGVwYXJ0bWVudCBvZiBFcGlkZW1pb2xvZ3ksIEJvc3RvbiBVbml2
ZXJzaXR5IFNjaG9vbCBvZiBQdWJsaWMgSGVhbHRoLCBNQSAoUi5TLlYuKTsgRGVwYXJ0bWVudCBv
ZiBDbGluaWNhbCBTY2llbmNlcywgVW5pdCBvZiBQZWRpYXRyaWNzIChNLkQuKSBhbmQgRGVwYXJ0
bWVudCBvZiBQdWJsaWMgSGVhbHRoIGFuZCBDbGluaWNhbCBNZWRpY2luZSwgUmVzZWFyY2ggVW5p
dCBTa2VsbGVmdGVhIChKLkguSi4pLCBVbWVhIFVuaXZlcnNpdHksIFN3ZWRlbjsgYW5kIERlcGFy
dG1lbnQgb2YgV29tZW4mYXBvcztzIENoaWxkcmVuJmFwb3M7cyBIZWFsdGgsIEthcm9saW5za2Eg
SW5zdGl0dXRldCwgU3RvY2tob2xtLCBTd2VkZW4gKEEuLUsuRS5CLikuPC9hdXRoLWFkZHJlc3M+
PHRpdGxlcz48dGl0bGU+QXNzb2NpYXRpb24gb2YgUHJlZ25hbmN5IENvbXBsaWNhdGlvbnMgYW5k
IENoYXJhY3RlcmlzdGljcyBXaXRoIEZ1dHVyZSBSaXNrIG9mIEVsZXZhdGVkIEJsb29kIFByZXNz
dXJlOiBUaGUgVmFzdGVyYm90dGVuIEludGVydmVudGlvbiBQcm9ncmFtPC90aXRsZT48c2Vjb25k
YXJ5LXRpdGxlPkh5cGVydGVuc2lvbjwvc2Vjb25kYXJ5LXRpdGxlPjxhbHQtdGl0bGU+SHlwZXJ0
ZW5zaW9uIChEYWxsYXMsIFRleC4gOiAxOTc5KTwvYWx0LXRpdGxlPjwvdGl0bGVzPjxwZXJpb2Rp
Y2FsPjxmdWxsLXRpdGxlPkh5cGVydGVuc2lvbjwvZnVsbC10aXRsZT48YWJici0xPkh5cGVydGVu
c2lvbiAoRGFsbGFzLCBUZXguIDogMTk3OSk8L2FiYnItMT48L3BlcmlvZGljYWw+PGFsdC1wZXJp
b2RpY2FsPjxmdWxsLXRpdGxlPkh5cGVydGVuc2lvbjwvZnVsbC10aXRsZT48YWJici0xPkh5cGVy
dGVuc2lvbiAoRGFsbGFzLCBUZXguIDogMTk3OSk8L2FiYnItMT48L2FsdC1wZXJpb2RpY2FsPjxw
YWdlcz40NzUtNDgzPC9wYWdlcz48dm9sdW1lPjY5PC92b2x1bWU+PG51bWJlcj4zPC9udW1iZXI+
PGVkaXRpb24+MjAxNy8wMi8wMTwvZWRpdGlvbj48a2V5d29yZHM+PGtleXdvcmQ+QWR1bHQvL0Js
b29kIFByZXNzdXJlLypwaHlzaW9sb2d5Ly9GZW1hbGUvL0h1bWFucy8vSHlwZXJ0ZW5zaW9uLypl
cGlkZW1pb2xvZ3kvZXRpb2xvZ3kvcGh5c2lvcGF0aG9sb2d5Ly9QcmUtRWNsYW1wc2lhLyplcGlk
ZW1pb2xvZ3kvL1ByZWduYW5jeS8vKlByZWduYW5jeSBDb21wbGljYXRpb25zLCBDYXJkaW92YXNj
dWxhci8vUHJlZ25hbmN5IE91dGNvbWUvL1ByZXZhbGVuY2UvL1Jpc2sgRmFjdG9ycy8vU3dlZGVu
L2VwaWRlbWlvbG9neS8vKjwva2V5d29yZD48L2tleXdvcmRzPjxkYXRlcz48eWVhcj4yMDE3PC95
ZWFyPjxwdWItZGF0ZXM+PGRhdGU+TWFyPC9kYXRlPjwvcHViLWRhdGVzPjwvZGF0ZXM+PGlzYm4+
MDE5NC05MTF4PC9pc2JuPjxhY2Nlc3Npb24tbnVtPjI4MTM3OTkxPC9hY2Nlc3Npb24tbnVtPjx1
cmxzPjxyZWxhdGVkLXVybHM+PHVybD5odHRwczovL3d3dy5uY2JpLm5sbS5uaWguZ292L3BtYy9h
cnRpY2xlcy9QTUM1NjA0MzM5L3BkZi9uaWhtczg0MDY4Ny5wZGY8L3VybD48L3JlbGF0ZWQtdXJs
cz48L3VybHM+PGN1c3RvbTI+UE1DNTYwNDMzOTwvY3VzdG9tMj48Y3VzdG9tNj5OSUhNUzg0MDY4
NzwvY3VzdG9tNj48ZWxlY3Ryb25pYy1yZXNvdXJjZS1udW0+MTAuMTE2MS9oeXBlcnRlbnNpb25h
aGEuMTE2LjA4MTIxPC9lbGVjdHJvbmljLXJlc291cmNlLW51bT48cmVtb3RlLWRhdGFiYXNlLXBy
b3ZpZGVyPk5MTTwvcmVtb3RlLWRhdGFiYXNlLXByb3ZpZGVyPjxsYW5ndWFnZT5lbmc8L2xhbmd1
YWdlPjwvcmVjb3JkPjwvQ2l0ZT48L0VuZE5vdGU+AG==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QYXpva2k8L0F1dGhvcj48WWVhcj4yMDE4PC9ZZWFyPjxS
ZWNOdW0+ODM8L1JlY051bT48RGlzcGxheVRleHQ+KDgxLCA4Mik8L0Rpc3BsYXlUZXh0PjxyZWNv
cmQ+PHJlYy1udW1iZXI+ODM8L3JlYy1udW1iZXI+PGZvcmVpZ24ta2V5cz48a2V5IGFwcD0iRU4i
IGRiLWlkPSI1cnB4d3Z2cG96MjlwOWVkOTBxcDAwMGIwdDUwc3dleHNmZTUiIHRpbWVzdGFtcD0i
MTU3MTQxMzIyNiI+ODM8L2tleT48L2ZvcmVpZ24ta2V5cz48cmVmLXR5cGUgbmFtZT0iSm91cm5h
bCBBcnRpY2xlIj4xNzwvcmVmLXR5cGU+PGNvbnRyaWJ1dG9ycz48YXV0aG9ycz48YXV0aG9yPlBh
em9raSwgUi48L2F1dGhvcj48YXV0aG9yPkRlaGdoYW4sIEEuPC9hdXRob3I+PGF1dGhvcj5FdmFu
Z2Vsb3UsIEUuPC9hdXRob3I+PGF1dGhvcj5XYXJyZW4sIEguPC9hdXRob3I+PGF1dGhvcj5HYW8s
IEguPC9hdXRob3I+PGF1dGhvcj5DYXVsZmllbGQsIE0uPC9hdXRob3I+PGF1dGhvcj5FbGxpb3R0
LCBQLjwvYXV0aG9yPjxhdXRob3I+VHpvdWxha2ksIEkuPC9hdXRob3I+PC9hdXRob3JzPjwvY29u
dHJpYnV0b3JzPjxhdXRoLWFkZHJlc3M+RGVwYXJ0bWVudCBvZiBCaW9zdGF0aXN0aWNzIGFuZCBF
cGlkZW1pb2xvZ3ksIFNjaG9vbCBvZiBQdWJsaWMgSGVhbHRoLCBJbXBlcmlhbCBDb2xsZWdlIExv
bmRvbiwgVW5pdGVkIEtpbmdkb20gKFIuUC4sIEEuRC4sIEUuRS4sIEguRy4sIFAuRS4sIEkuVC4p
Li8vTVJDLVBIRSBDZW50cmUgZm9yIEVudmlyb25tZW50LCBTY2hvb2wgb2YgUHVibGljIEhlYWx0
aCwgSW1wZXJpYWwgQ29sbGVnZSBMb25kb24sIFVuaXRlZCBLaW5nZG9tIChBLkQuLCBILkcuLCBQ
LkUuLCBJLlQuKS4vL0RlcGFydG1lbnQgb2YgSHlnaWVuZSBhbmQgRXBpZGVtaW9sb2d5LCBVbml2
ZXJzaXR5IG9mIElvYW5uaW5hIE1lZGljYWwgU2Nob29sLCBHcmVlY2UgKEUuRS4sIEkuVC4pLi8v
V2lsbGlhbSBIYXJ2ZXkgUmVzZWFyY2ggSW5zdGl0dXRlLCBCYXJ0cyBhbmQgVGhlIExvbmRvbiBT
Y2hvb2wgb2YgTWVkaWNpbmUgYW5kIERlbnRpc3RyeSwgUXVlZW4gTWFyeSBVbml2ZXJzaXR5IG9m
IExvbmRvbiwgVW5pdGVkIEtpbmdkb20gKEguVy4sIE0uQy4pLi8vTmF0aW9uYWwgSW5zdGl0dXRl
IGZvciBIZWFsdGggUmVzZWFyY2gsIEJhcnRzIENhcmRpb3Zhc2N1bGFyIEJpb21lZGljYWwgUmVz
ZWFyY2ggQ2VudGVyLCBRdWVlbiBNYXJ5IFVuaXZlcnNpdHkgb2YgTG9uZG9uLCBVbml0ZWQgS2lu
Z2RvbSAoSC5XLiwgTS5DLikuLy9EZXBhcnRtZW50IG9mIEJpb3N0YXRpc3RpY3MgYW5kIEVwaWRl
bWlvbG9neSwgU2Nob29sIG9mIFB1YmxpYyBIZWFsdGgsIEltcGVyaWFsIENvbGxlZ2UgTG9uZG9u
LCBVbml0ZWQgS2luZ2RvbSAoUi5QLiwgQS5ELiwgRS5FLiwgSC5HLiwgUC5FLiwgSS5ULikgcC5l
bGxpb3R0QGltcGVyaWFsLmFjLnVrIGl0em91bGFrQGNjLnVvaS5nci48L2F1dGgtYWRkcmVzcz48
dGl0bGVzPjx0aXRsZT5HZW5ldGljIFByZWRpc3Bvc2l0aW9uIHRvIEhpZ2ggQmxvb2QgUHJlc3N1
cmUgYW5kIExpZmVzdHlsZSBGYWN0b3JzOiBBc3NvY2lhdGlvbnMgV2l0aCBNaWRsaWZlIEJsb29k
IFByZXNzdXJlIExldmVscyBhbmQgQ2FyZGlvdmFzY3VsYXIgRXZlbnRzPC90aXRsZT48c2Vjb25k
YXJ5LXRpdGxlPkNpcmN1bGF0aW9uPC9zZWNvbmRhcnktdGl0bGU+PGFsdC10aXRsZT5DaXJjdWxh
dGlvbjwvYWx0LXRpdGxlPjwvdGl0bGVzPjxwZXJpb2RpY2FsPjxmdWxsLXRpdGxlPkNpcmN1bGF0
aW9uPC9mdWxsLXRpdGxlPjxhYmJyLTE+Q2lyY3VsYXRpb248L2FiYnItMT48L3BlcmlvZGljYWw+
PGFsdC1wZXJpb2RpY2FsPjxmdWxsLXRpdGxlPkNpcmN1bGF0aW9uPC9mdWxsLXRpdGxlPjxhYmJy
LTE+Q2lyY3VsYXRpb248L2FiYnItMT48L2FsdC1wZXJpb2RpY2FsPjxwYWdlcz42NTMtNjYxPC9w
YWdlcz48dm9sdW1lPjEzNzwvdm9sdW1lPjxudW1iZXI+NzwvbnVtYmVyPjxlZGl0aW9uPjIwMTcv
MTIvMjA8L2VkaXRpb24+PGtleXdvcmRzPjxrZXl3b3JkPkJsb29kIFByZXNzdXJlLypnZW5ldGlj
cy8vKkJvZHkgTWFzcyBJbmRleC8vRmVtYWxlLy9Gb2xsb3ctVXAgU3R1ZGllcy8vKkdlbmV0aWMg
TG9jaS8vKkdlbmV0aWMgUHJlZGlzcG9zaXRpb24gdG8gRGlzZWFzZS8vKkhlYWx0aHkgRGlldC8v
SHVtYW5zLy9IeXBlcnRlbnNpb24vZ2VuZXRpY3MvcGh5c2lvcGF0aG9sb2d5Ly8qTGlmZSBTdHls
ZS8vTWFsZS8vTWlkZGxlIEFnZWQvL1Jpc2sgRmFjdG9ycy8vKmJsb29kIHByZXNzdXJlLy8qY2Fy
ZGk8L2tleXdvcmQ+PC9rZXl3b3Jkcz48ZGF0ZXM+PHllYXI+MjAxODwveWVhcj48cHViLWRhdGVz
PjxkYXRlPkZlYiAxMzwvZGF0ZT48L3B1Yi1kYXRlcz48L2RhdGVzPjxpc2JuPjAwMDktNzMyMjwv
aXNibj48YWNjZXNzaW9uLW51bT4yOTI1NDkzMDwvYWNjZXNzaW9uLW51bT48dXJscz48cmVsYXRl
ZC11cmxzPjx1cmw+PHN0eWxlIGZhY2U9InVuZGVybGluZSIgZm9udD0iZGVmYXVsdCIgc2l6ZT0i
MTAwJSI+aHR0cHM6Ly9zcGlyYWwuaW1wZXJpYWwuYWMudWs6ODQ0My9oYW5kbGUvMTAwNDQvMS81
NDAxNi8vaHR0cHM6Ly93d3cuYWhham91cm5hbHMub3JnL2RvaS9wZGYvMTAuMTE2MS9DSVJDVUxB
VElPTkFIQS4xMTcuMDMwODk4PC9zdHlsZT48L3VybD48L3JlbGF0ZWQtdXJscz48L3VybHM+PGVs
ZWN0cm9uaWMtcmVzb3VyY2UtbnVtPjEwLjExNjEvY2lyY3VsYXRpb25haGEuMTE3LjAzMDg5ODwv
ZWxlY3Ryb25pYy1yZXNvdXJjZS1udW0+PHJlbW90ZS1kYXRhYmFzZS1wcm92aWRlcj5OTE08L3Jl
bW90ZS1kYXRhYmFzZS1wcm92aWRlcj48bGFuZ3VhZ2U+ZW5nPC9sYW5ndWFnZT48L3JlY29yZD48
L0NpdGU+PENpdGU+PEF1dGhvcj5QYXJpa2g8L0F1dGhvcj48WWVhcj4yMDE3PC9ZZWFyPjxSZWNO
dW0+MTMzPC9SZWNOdW0+PHJlY29yZD48cmVjLW51bWJlcj4xMzM8L3JlYy1udW1iZXI+PGZvcmVp
Z24ta2V5cz48a2V5IGFwcD0iRU4iIGRiLWlkPSI1cnB4d3Z2cG96MjlwOWVkOTBxcDAwMGIwdDUw
c3dleHNmZTUiIHRpbWVzdGFtcD0iMTU3MTQxMzIyNiI+MTMzPC9rZXk+PC9mb3JlaWduLWtleXM+
PHJlZi10eXBlIG5hbWU9IkpvdXJuYWwgQXJ0aWNsZSI+MTc8L3JlZi10eXBlPjxjb250cmlidXRv
cnM+PGF1dGhvcnM+PGF1dGhvcj5QYXJpa2gsIE4uIEkuPC9hdXRob3I+PGF1dGhvcj5Ob3JiZXJn
LCBNLjwvYXV0aG9yPjxhdXRob3I+SW5nZWxzc29uLCBFLjwvYXV0aG9yPjxhdXRob3I+Q25hdHRp
bmdpdXMsIFMuPC9hdXRob3I+PGF1dGhvcj5WYXNhbiwgUi4gUy48L2F1dGhvcj48YXV0aG9yPkRv
bWVsbG9mLCBNLjwvYXV0aG9yPjxhdXRob3I+SmFuc3NvbiwgSi4gSC48L2F1dGhvcj48YXV0aG9y
PkVkc3RlZHQgQm9uYW15LCBBLiBLLjwvYXV0aG9yPjwvYXV0aG9ycz48L2NvbnRyaWJ1dG9ycz48
YXV0aC1hZGRyZXNzPkZyb20gdGhlIERpdmlzaW9uIG9mIENhcmRpb2xvZ3ksIERlcGFydG1lbnQg
b2YgTWVkaWNpbmUsIFVuaXZlcnNpdHkgb2YgQ2FsaWZvcm5pYSBTYW4gRnJhbmNpc2NvIChOLkku
UC4pOyBFcGlkZW1pb2xvZ3kgYW5kIEdsb2JhbCBIZWFsdGgsIERlcGFydG1lbnQgb2YgUHVibGlj
IEhlYWx0aCBhbmQgQ2xpbmljYWwgTWVkaWNpbmUsIFVtZWEgVW5pdmVyc2l0eSwgU3dlZGVuIChN
Lk4uKTsgRGVwYXJ0bWVudCBvZiBNZWRpY2luZSwgRGl2aXNpb24gb2YgQ2FyZGlvdmFzY3VsYXIg
TWVkaWNpbmUsIFN0YW5mb3JkIFVuaXZlcnNpdHkgU2Nob29sIG9mIE1lZGljaW5lLCBDQSAoRS5J
Lik7IERlcGFydG1lbnQgb2YgTWVkaWNhbCBTY2llbmNlcywgTW9sZWN1bGFyIEVwaWRlbWlvbG9n
eSBhbmQgU2NpZW5jZSBmb3IgTGlmZSBMYWJvcmF0b3J5LCBVcHBzYWxhIFVuaXZlcnNpdHksIFN3
ZWRlbiAoRS5JLik7IENsaW5pY2FsIEVwaWRlbWlvbG9neSBVbml0LCBEZXBhcnRtZW50IG9mIE1l
ZGljaW5lIFNvbG5hLCBLYXJvbGluc2thIEluc3RpdHV0ZXQsIFN0b2NraG9sbSwgU3dlZGVuIChT
LkMuLCBBLi1LLkUuQi4pOyBQcmV2ZW50aXZlIE1lZGljaW5lIGFuZCBDYXJkaW9sb2d5IFNlY3Rp
b25zLCBCb3N0b24gVW5pdmVyc2l0eSBTY2hvb2wgb2YgTWVkaWNpbmUgYW5kIERlcGFydG1lbnQg
b2YgRXBpZGVtaW9sb2d5LCBCb3N0b24gVW5pdmVyc2l0eSBTY2hvb2wgb2YgUHVibGljIEhlYWx0
aCwgTUEgKFIuUy5WLik7IERlcGFydG1lbnQgb2YgQ2xpbmljYWwgU2NpZW5jZXMsIFVuaXQgb2Yg
UGVkaWF0cmljcyAoTS5ELikgYW5kIERlcGFydG1lbnQgb2YgUHVibGljIEhlYWx0aCBhbmQgQ2xp
bmljYWwgTWVkaWNpbmUsIFJlc2VhcmNoIFVuaXQgU2tlbGxlZnRlYSAoSi5ILkouKSwgVW1lYSBV
bml2ZXJzaXR5LCBTd2VkZW47IGFuZCBEZXBhcnRtZW50IG9mIFdvbWVuJmFwb3M7cyBDaGlsZHJl
biZhcG9zO3MgSGVhbHRoLCBLYXJvbGluc2thIEluc3RpdHV0ZXQsIFN0b2NraG9sbSwgU3dlZGVu
IChBLi1LLkUuQi4pLiBucGFyaWtoQG1lZGljaW5lLnVjc2YuZWR1Li8vRnJvbSB0aGUgRGl2aXNp
b24gb2YgQ2FyZGlvbG9neSwgRGVwYXJ0bWVudCBvZiBNZWRpY2luZSwgVW5pdmVyc2l0eSBvZiBD
YWxpZm9ybmlhIFNhbiBGcmFuY2lzY28gKE4uSS5QLik7IEVwaWRlbWlvbG9neSBhbmQgR2xvYmFs
IEhlYWx0aCwgRGVwYXJ0bWVudCBvZiBQdWJsaWMgSGVhbHRoIGFuZCBDbGluaWNhbCBNZWRpY2lu
ZSwgVW1lYSBVbml2ZXJzaXR5LCBTd2VkZW4gKE0uTi4pOyBEZXBhcnRtZW50IG9mIE1lZGljaW5l
LCBEaXZpc2lvbiBvZiBDYXJkaW92YXNjdWxhciBNZWRpY2luZSwgU3RhbmZvcmQgVW5pdmVyc2l0
eSBTY2hvb2wgb2YgTWVkaWNpbmUsIENBIChFLkkuKTsgRGVwYXJ0bWVudCBvZiBNZWRpY2FsIFNj
aWVuY2VzLCBNb2xlY3VsYXIgRXBpZGVtaW9sb2d5IGFuZCBTY2llbmNlIGZvciBMaWZlIExhYm9y
YXRvcnksIFVwcHNhbGEgVW5pdmVyc2l0eSwgU3dlZGVuIChFLkkuKTsgQ2xpbmljYWwgRXBpZGVt
aW9sb2d5IFVuaXQsIERlcGFydG1lbnQgb2YgTWVkaWNpbmUgU29sbmEsIEthcm9saW5za2EgSW5z
dGl0dXRldCwgU3RvY2tob2xtLCBTd2VkZW4gKFMuQy4sIEEuLUsuRS5CLik7IFByZXZlbnRpdmUg
TWVkaWNpbmUgYW5kIENhcmRpb2xvZ3kgU2VjdGlvbnMsIEJvc3RvbiBVbml2ZXJzaXR5IFNjaG9v
bCBvZiBNZWRpY2luZSBhbmQgRGVwYXJ0bWVudCBvZiBFcGlkZW1pb2xvZ3ksIEJvc3RvbiBVbml2
ZXJzaXR5IFNjaG9vbCBvZiBQdWJsaWMgSGVhbHRoLCBNQSAoUi5TLlYuKTsgRGVwYXJ0bWVudCBv
ZiBDbGluaWNhbCBTY2llbmNlcywgVW5pdCBvZiBQZWRpYXRyaWNzIChNLkQuKSBhbmQgRGVwYXJ0
bWVudCBvZiBQdWJsaWMgSGVhbHRoIGFuZCBDbGluaWNhbCBNZWRpY2luZSwgUmVzZWFyY2ggVW5p
dCBTa2VsbGVmdGVhIChKLkguSi4pLCBVbWVhIFVuaXZlcnNpdHksIFN3ZWRlbjsgYW5kIERlcGFy
dG1lbnQgb2YgV29tZW4mYXBvcztzIENoaWxkcmVuJmFwb3M7cyBIZWFsdGgsIEthcm9saW5za2Eg
SW5zdGl0dXRldCwgU3RvY2tob2xtLCBTd2VkZW4gKEEuLUsuRS5CLikuPC9hdXRoLWFkZHJlc3M+
PHRpdGxlcz48dGl0bGU+QXNzb2NpYXRpb24gb2YgUHJlZ25hbmN5IENvbXBsaWNhdGlvbnMgYW5k
IENoYXJhY3RlcmlzdGljcyBXaXRoIEZ1dHVyZSBSaXNrIG9mIEVsZXZhdGVkIEJsb29kIFByZXNz
dXJlOiBUaGUgVmFzdGVyYm90dGVuIEludGVydmVudGlvbiBQcm9ncmFtPC90aXRsZT48c2Vjb25k
YXJ5LXRpdGxlPkh5cGVydGVuc2lvbjwvc2Vjb25kYXJ5LXRpdGxlPjxhbHQtdGl0bGU+SHlwZXJ0
ZW5zaW9uIChEYWxsYXMsIFRleC4gOiAxOTc5KTwvYWx0LXRpdGxlPjwvdGl0bGVzPjxwZXJpb2Rp
Y2FsPjxmdWxsLXRpdGxlPkh5cGVydGVuc2lvbjwvZnVsbC10aXRsZT48YWJici0xPkh5cGVydGVu
c2lvbiAoRGFsbGFzLCBUZXguIDogMTk3OSk8L2FiYnItMT48L3BlcmlvZGljYWw+PGFsdC1wZXJp
b2RpY2FsPjxmdWxsLXRpdGxlPkh5cGVydGVuc2lvbjwvZnVsbC10aXRsZT48YWJici0xPkh5cGVy
dGVuc2lvbiAoRGFsbGFzLCBUZXguIDogMTk3OSk8L2FiYnItMT48L2FsdC1wZXJpb2RpY2FsPjxw
YWdlcz40NzUtNDgzPC9wYWdlcz48dm9sdW1lPjY5PC92b2x1bWU+PG51bWJlcj4zPC9udW1iZXI+
PGVkaXRpb24+MjAxNy8wMi8wMTwvZWRpdGlvbj48a2V5d29yZHM+PGtleXdvcmQ+QWR1bHQvL0Js
b29kIFByZXNzdXJlLypwaHlzaW9sb2d5Ly9GZW1hbGUvL0h1bWFucy8vSHlwZXJ0ZW5zaW9uLypl
cGlkZW1pb2xvZ3kvZXRpb2xvZ3kvcGh5c2lvcGF0aG9sb2d5Ly9QcmUtRWNsYW1wc2lhLyplcGlk
ZW1pb2xvZ3kvL1ByZWduYW5jeS8vKlByZWduYW5jeSBDb21wbGljYXRpb25zLCBDYXJkaW92YXNj
dWxhci8vUHJlZ25hbmN5IE91dGNvbWUvL1ByZXZhbGVuY2UvL1Jpc2sgRmFjdG9ycy8vU3dlZGVu
L2VwaWRlbWlvbG9neS8vKjwva2V5d29yZD48L2tleXdvcmRzPjxkYXRlcz48eWVhcj4yMDE3PC95
ZWFyPjxwdWItZGF0ZXM+PGRhdGU+TWFyPC9kYXRlPjwvcHViLWRhdGVzPjwvZGF0ZXM+PGlzYm4+
MDE5NC05MTF4PC9pc2JuPjxhY2Nlc3Npb24tbnVtPjI4MTM3OTkxPC9hY2Nlc3Npb24tbnVtPjx1
cmxzPjxyZWxhdGVkLXVybHM+PHVybD5odHRwczovL3d3dy5uY2JpLm5sbS5uaWguZ292L3BtYy9h
cnRpY2xlcy9QTUM1NjA0MzM5L3BkZi9uaWhtczg0MDY4Ny5wZGY8L3VybD48L3JlbGF0ZWQtdXJs
cz48L3VybHM+PGN1c3RvbTI+UE1DNTYwNDMzOTwvY3VzdG9tMj48Y3VzdG9tNj5OSUhNUzg0MDY4
NzwvY3VzdG9tNj48ZWxlY3Ryb25pYy1yZXNvdXJjZS1udW0+MTAuMTE2MS9oeXBlcnRlbnNpb25h
aGEuMTE2LjA4MTIxPC9lbGVjdHJvbmljLXJlc291cmNlLW51bT48cmVtb3RlLWRhdGFiYXNlLXBy
b3ZpZGVyPk5MTTwvcmVtb3RlLWRhdGFiYXNlLXByb3ZpZGVyPjxsYW5ndWFnZT5lbmc8L2xhbmd1
YWdlPjwvcmVjb3JkPjwvQ2l0ZT48L0VuZE5vdGU+AG==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81, 82)</w:t>
            </w:r>
            <w:r w:rsidRPr="006E0CE9">
              <w:rPr>
                <w:rFonts w:eastAsia="Times New Roman" w:cs="Calibri"/>
                <w:color w:val="000000"/>
                <w:sz w:val="20"/>
                <w:szCs w:val="20"/>
              </w:rPr>
              <w:fldChar w:fldCharType="end"/>
            </w:r>
          </w:p>
        </w:tc>
        <w:tc>
          <w:tcPr>
            <w:tcW w:w="3118" w:type="dxa"/>
            <w:tcBorders>
              <w:top w:val="nil"/>
              <w:left w:val="nil"/>
              <w:bottom w:val="single" w:sz="4" w:space="0" w:color="auto"/>
              <w:right w:val="nil"/>
            </w:tcBorders>
            <w:shd w:val="clear" w:color="auto" w:fill="auto"/>
            <w:noWrap/>
            <w:vAlign w:val="center"/>
            <w:hideMark/>
          </w:tcPr>
          <w:p w14:paraId="447C3144" w14:textId="77777777"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t>-</w:t>
            </w:r>
          </w:p>
        </w:tc>
        <w:tc>
          <w:tcPr>
            <w:tcW w:w="1843" w:type="dxa"/>
            <w:tcBorders>
              <w:top w:val="nil"/>
              <w:left w:val="nil"/>
              <w:bottom w:val="single" w:sz="4" w:space="0" w:color="auto"/>
              <w:right w:val="nil"/>
            </w:tcBorders>
            <w:shd w:val="clear" w:color="auto" w:fill="auto"/>
            <w:noWrap/>
            <w:vAlign w:val="center"/>
            <w:hideMark/>
          </w:tcPr>
          <w:p w14:paraId="6B7AD943" w14:textId="4EA965DA"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TY2FubmVsbCBCcnlhbjwvQXV0aG9yPjxZZWFyPjIwMTk8
L1llYXI+PFJlY051bT41MjI8L1JlY051bT48RGlzcGxheVRleHQ+KDgzKTwvRGlzcGxheVRleHQ+
PHJlY29yZD48cmVjLW51bWJlcj41MjI8L3JlYy1udW1iZXI+PGZvcmVpZ24ta2V5cz48a2V5IGFw
cD0iRU4iIGRiLWlkPSJyNXp3ZnBwMmRyeDJmaGV2NWQ5cGFhemh4d2VkZDl4eDl6OTkiIHRpbWVz
dGFtcD0iMTYyMjYyNjg1MyI+NTIyPC9rZXk+PC9mb3JlaWduLWtleXM+PHJlZi10eXBlIG5hbWU9
IkpvdXJuYWwgQXJ0aWNsZSI+MTc8L3JlZi10eXBlPjxjb250cmlidXRvcnM+PGF1dGhvcnM+PGF1
dGhvcj5TY2FubmVsbCBCcnlhbiwgTS48L2F1dGhvcj48YXV0aG9yPlNvZmVyLCBULjwvYXV0aG9y
PjxhdXRob3I+TW9zc2F2YXItUmFobWFuaSwgWS48L2F1dGhvcj48YXV0aG9yPlRoeWFnYXJhamFu
LCBCLjwvYXV0aG9yPjxhdXRob3I+WmVuZywgRC48L2F1dGhvcj48YXV0aG9yPkRhdmlnbHVzLCBN
LiBMLjwvYXV0aG9yPjxhdXRob3I+QXJnb3MsIE0uPC9hdXRob3I+PC9hdXRob3JzPjwvY29udHJp
YnV0b3JzPjxhdXRoLWFkZHJlc3M+SW5zdGl0dXRlIGZvciBNaW5vcml0eSBIZWFsdGggUmVzZWFy
Y2gsIFVuaXZlcnNpdHkgb2YgSWxsaW5vaXMgYXQgQ2hpY2FnbywgQ2hpY2FnbywgSUwsIFVTQS4m
I3hEO0JyaWdoYW0gYW5kIFdvbWVuJmFwb3M7cyBIb3NwaXRhbCwgQm9zdG9uLCBNQSwgVVNBLiYj
eEQ7SGFydmFyZCBNZWRpY2FsIFNjaG9vbCwgQm9zdG9uLCBNQSwgVVNBLiYjeEQ7RGVwYXJ0bWVu
dCBvZiBFcGlkZW1pb2xvZ3kgYW5kIFBvcHVsYXRpb24gSGVhbHRoLCBFaW5zdGVpbiBDb2xsZWdl
IG9mIE1lZGljaW5lLCBCcm9ueCwgTmV3IFlvcmssIFVTQS4mI3hEO0RlcGFydG1lbnQgb2YgTGFi
b3JhdG9yeSBNZWRpY2luZSBhbmQgUGF0aG9sb2d5LCBVbml2ZXJzaXR5IG9mIE1pbm5lc290YSwg
TWlubmVhcG9saXMsIE1OLCBVU0EuJiN4RDtEZXBhcnRtZW50IG9mIEJpb3N0YXRpc3RpY3MsIFVu
aXZlcnNpdHkgb2YgTm9ydGggQ2Fyb2xpbmEsIENoYXBlbCBIaWxsLCBOQywgVVNBLiYjeEQ7RGl2
aXNpb24gb2YgRXBpZGVtaW9sb2d5IGFuZCBCaW9zdGF0aXN0aWNzLCBTY2hvb2wgb2YgUHVibGlj
IEhlYWx0aCwgVW5pdmVyc2l0eSBvZiBJbGxpbm9pcyBhdCBDaGljYWdvLCBDaGljYWdvLCBJTCwg
VVNBLjwvYXV0aC1hZGRyZXNzPjx0aXRsZXM+PHRpdGxlPk1lbmRlbGlhbiByYW5kb21pemF0aW9u
IG9mIGlub3JnYW5pYyBhcnNlbmljIG1ldGFib2xpc20gYXMgYSByaXNrIGZhY3RvciBmb3IgaHlw
ZXJ0ZW5zaW9uLSBhbmQgZGlhYmV0ZXMtcmVsYXRlZCB0cmFpdHMgYW1vbmcgYWR1bHRzIGluIHRo
ZSBIaXNwYW5pYyBDb21tdW5pdHkgSGVhbHRoIFN0dWR5L1N0dWR5IG9mIExhdGlub3MgKEhDSFMv
U09MKSBjb2hvcnQ8L3RpdGxlPjxzZWNvbmRhcnktdGl0bGU+SW50IEogRXBpZGVtaW9sPC9zZWNv
bmRhcnktdGl0bGU+PGFsdC10aXRsZT5JbnRlcm5hdGlvbmFsIGpvdXJuYWwgb2YgZXBpZGVtaW9s
b2d5PC9hbHQtdGl0bGU+PC90aXRsZXM+PGFsdC1wZXJpb2RpY2FsPjxmdWxsLXRpdGxlPkludGVy
bmF0aW9uYWwgSm91cm5hbCBvZiBFcGlkZW1pb2xvZ3k8L2Z1bGwtdGl0bGU+PC9hbHQtcGVyaW9k
aWNhbD48cGFnZXM+ODc2LTg4NjwvcGFnZXM+PHZvbHVtZT40ODwvdm9sdW1lPjxudW1iZXI+Mzwv
bnVtYmVyPjxlZGl0aW9uPjIwMTkvMDQvMDE8L2VkaXRpb24+PGtleXdvcmRzPjxrZXl3b3JkPkFy
c2VuaWM8L2tleXdvcmQ+PGtleXdvcmQ+SGlzcGFuaWMvTGF0aW5vIGhlYWx0aDwva2V5d29yZD48
a2V5d29yZD5NZW5kZWxpYW4gcmFuZG9taXphdGlvbjwva2V5d29yZD48a2V5d29yZD5hcnNlbmlj
IG1ldGFib2xpc208L2tleXdvcmQ+PGtleXdvcmQ+YXJzZW5pYyBtZXRoeWxhdGlvbjwva2V5d29y
ZD48a2V5d29yZD5ibG9vZCBwcmVzc3VyZTwva2V5d29yZD48a2V5d29yZD5jYXJkaW92YXNjdWxh
ciBkaXNlYXNlPC9rZXl3b3JkPjxrZXl3b3JkPmRpYWJldGVzPC9rZXl3b3JkPjxrZXl3b3JkPmh5
cGVydGVuc2lvbjwva2V5d29yZD48L2tleXdvcmRzPjxkYXRlcz48eWVhcj4yMDE5PC95ZWFyPjxw
dWItZGF0ZXM+PGRhdGU+SnVuIDE8L2RhdGU+PC9wdWItZGF0ZXM+PC9kYXRlcz48aXNibj4wMzAw
LTU3NzE8L2lzYm4+PGFjY2Vzc2lvbi1udW0+MzA5MjkwMTE8L2FjY2Vzc2lvbi1udW0+PHVybHM+
PHJlbGF0ZWQtdXJscz48dXJsPjxzdHlsZSBmYWNlPSJ1bmRlcmxpbmUiIGZvbnQ9ImRlZmF1bHQi
IHNpemU9IjEwMCUiPmh0dHBzOi8vd2F0ZXJtYXJrLnNpbHZlcmNoYWlyLmNvbS9keXowNDYucGRm
P3Rva2VuPUFRRUNBSGkyMDhCRTQ5T29hbjlra2hXX0VyY3k3RG0zWkxfOUNmM3FmS0FjNDg1eXNn
QUFBbTh3Z2dKckJna3Foa2lHOXcwQkJ3YWdnZ0pjTUlJQ1dBSUJBRENDQWxFR0NTcUdTSWIzRFFF
SEFUQWVCZ2xnaGtnQlpRTUVBUzR3RVFRTVQtSFNNOXBXWld2LThoQ0xBZ0VRZ0lJQ0lyTjg5c1dh
OXFNOXp2cFlWa09oSjFBVXZjUnJPSGt2b09yWGVoanR4eGVzaDYyZmtValhzR0FtZGl4eUJtR3Z0
LVRmZTlkSHJ4STNZdFBfUVJvWlNPazJ5Vk9NYUFTSlVkUlJjNHhPejVSbzBlUXVuVzhSX2tWbjVH
ZEVZZnkxLWpmb2hkN0lVRmFsQ2VaVEdGNVJGVnM4UHJvb0dhNGlGOVlISnQ4NUVobUUtLW9HZmdU
ZHBMdHU2WUNxS1NES0lXUGlBZ3kwdzBLUENPREh0a0dWX0JQdlV6cEY1QWthRkpRQkttUGZuOFA2
bGhFUEota25ONlZmTFJlb1VtbFpseGRqbUFkNzRSRkxZQkIwMEdNNWgzOTJZa0N1Z1VRM2pySTdN
c0FQYUl6ZWJ2SWt1Tk9SN0ZXYjQtZGd1OHFRV2RuTDdnRjJvVllMb1lxT053U3Y1SjFERzNzTkFE
QVhWcVZRNlA5d0RyM3BKYlFxZTdxWkNibGREODY1WU80TEd4QzA3ZFZPNWlWSU9jbnAzRkRFNEdC
REdxNXU4QUZFTXRJbEhFLVU3d3NtRUJfclpIWW95R19vckZHQ0ZBTDhLSGxDOXRnYVg4SUJMQlot
Q3RPbm1UZG5KeXZZemtreVpWc1QzYUp3VGpSSUpja2t5d1J5bWJoRktQZUpDb3A2eWp5TXktbzRK
M19vX1d1VWh4SjJfVjByQUFiMFpDdDVoWHY0Wk5tRnBWRzlGY01lLThBTW9wRVpJbUdndi14ZGlB
Ykh6UjJyQ19LOU1LcUhKN2pZS0dvRjdXSTFaSHhMbENHTUhRdmkzMWFxalVTSFpwUm4yVGxvUFlU
OGMzaVdPb3J1Ui1DR0Qxd1ZmZDBsRTdHZURFXzBPVllfamFQOVF1M0F3Ti1ncjUxU2RNNVYwNGht
U3dxVWg2N1ZwSnU2d2lzLWJlZHJJMXZkeTZ2QktCWFp4Z1lzRkE8L3N0eWxlPjwvdXJsPjwvcmVs
YXRlZC11cmxzPjwvdXJscz48Y3VzdG9tMj5QTUM2NjU5MzY3PC9jdXN0b20yPjxlbGVjdHJvbmlj
LXJlc291cmNlLW51bT4xMC4xMDkzL2lqZS9keXowNDY8L2VsZWN0cm9uaWMtcmVzb3VyY2UtbnVt
PjxyZW1vdGUtZGF0YWJhc2UtcHJvdmlkZXI+TkxNPC9yZW1vdGUtZGF0YWJhc2UtcHJvdmlkZXI+
PGxhbmd1YWdlPmVuZzwvbGFuZ3VhZ2U+PC9yZWNvcmQ+PC9DaXRlPjwvRW5kTm90ZT5=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TY2FubmVsbCBCcnlhbjwvQXV0aG9yPjxZZWFyPjIwMTk8
L1llYXI+PFJlY051bT41MjI8L1JlY051bT48RGlzcGxheVRleHQ+KDgzKTwvRGlzcGxheVRleHQ+
PHJlY29yZD48cmVjLW51bWJlcj41MjI8L3JlYy1udW1iZXI+PGZvcmVpZ24ta2V5cz48a2V5IGFw
cD0iRU4iIGRiLWlkPSJyNXp3ZnBwMmRyeDJmaGV2NWQ5cGFhemh4d2VkZDl4eDl6OTkiIHRpbWVz
dGFtcD0iMTYyMjYyNjg1MyI+NTIyPC9rZXk+PC9mb3JlaWduLWtleXM+PHJlZi10eXBlIG5hbWU9
IkpvdXJuYWwgQXJ0aWNsZSI+MTc8L3JlZi10eXBlPjxjb250cmlidXRvcnM+PGF1dGhvcnM+PGF1
dGhvcj5TY2FubmVsbCBCcnlhbiwgTS48L2F1dGhvcj48YXV0aG9yPlNvZmVyLCBULjwvYXV0aG9y
PjxhdXRob3I+TW9zc2F2YXItUmFobWFuaSwgWS48L2F1dGhvcj48YXV0aG9yPlRoeWFnYXJhamFu
LCBCLjwvYXV0aG9yPjxhdXRob3I+WmVuZywgRC48L2F1dGhvcj48YXV0aG9yPkRhdmlnbHVzLCBN
LiBMLjwvYXV0aG9yPjxhdXRob3I+QXJnb3MsIE0uPC9hdXRob3I+PC9hdXRob3JzPjwvY29udHJp
YnV0b3JzPjxhdXRoLWFkZHJlc3M+SW5zdGl0dXRlIGZvciBNaW5vcml0eSBIZWFsdGggUmVzZWFy
Y2gsIFVuaXZlcnNpdHkgb2YgSWxsaW5vaXMgYXQgQ2hpY2FnbywgQ2hpY2FnbywgSUwsIFVTQS4m
I3hEO0JyaWdoYW0gYW5kIFdvbWVuJmFwb3M7cyBIb3NwaXRhbCwgQm9zdG9uLCBNQSwgVVNBLiYj
eEQ7SGFydmFyZCBNZWRpY2FsIFNjaG9vbCwgQm9zdG9uLCBNQSwgVVNBLiYjeEQ7RGVwYXJ0bWVu
dCBvZiBFcGlkZW1pb2xvZ3kgYW5kIFBvcHVsYXRpb24gSGVhbHRoLCBFaW5zdGVpbiBDb2xsZWdl
IG9mIE1lZGljaW5lLCBCcm9ueCwgTmV3IFlvcmssIFVTQS4mI3hEO0RlcGFydG1lbnQgb2YgTGFi
b3JhdG9yeSBNZWRpY2luZSBhbmQgUGF0aG9sb2d5LCBVbml2ZXJzaXR5IG9mIE1pbm5lc290YSwg
TWlubmVhcG9saXMsIE1OLCBVU0EuJiN4RDtEZXBhcnRtZW50IG9mIEJpb3N0YXRpc3RpY3MsIFVu
aXZlcnNpdHkgb2YgTm9ydGggQ2Fyb2xpbmEsIENoYXBlbCBIaWxsLCBOQywgVVNBLiYjeEQ7RGl2
aXNpb24gb2YgRXBpZGVtaW9sb2d5IGFuZCBCaW9zdGF0aXN0aWNzLCBTY2hvb2wgb2YgUHVibGlj
IEhlYWx0aCwgVW5pdmVyc2l0eSBvZiBJbGxpbm9pcyBhdCBDaGljYWdvLCBDaGljYWdvLCBJTCwg
VVNBLjwvYXV0aC1hZGRyZXNzPjx0aXRsZXM+PHRpdGxlPk1lbmRlbGlhbiByYW5kb21pemF0aW9u
IG9mIGlub3JnYW5pYyBhcnNlbmljIG1ldGFib2xpc20gYXMgYSByaXNrIGZhY3RvciBmb3IgaHlw
ZXJ0ZW5zaW9uLSBhbmQgZGlhYmV0ZXMtcmVsYXRlZCB0cmFpdHMgYW1vbmcgYWR1bHRzIGluIHRo
ZSBIaXNwYW5pYyBDb21tdW5pdHkgSGVhbHRoIFN0dWR5L1N0dWR5IG9mIExhdGlub3MgKEhDSFMv
U09MKSBjb2hvcnQ8L3RpdGxlPjxzZWNvbmRhcnktdGl0bGU+SW50IEogRXBpZGVtaW9sPC9zZWNv
bmRhcnktdGl0bGU+PGFsdC10aXRsZT5JbnRlcm5hdGlvbmFsIGpvdXJuYWwgb2YgZXBpZGVtaW9s
b2d5PC9hbHQtdGl0bGU+PC90aXRsZXM+PGFsdC1wZXJpb2RpY2FsPjxmdWxsLXRpdGxlPkludGVy
bmF0aW9uYWwgSm91cm5hbCBvZiBFcGlkZW1pb2xvZ3k8L2Z1bGwtdGl0bGU+PC9hbHQtcGVyaW9k
aWNhbD48cGFnZXM+ODc2LTg4NjwvcGFnZXM+PHZvbHVtZT40ODwvdm9sdW1lPjxudW1iZXI+Mzwv
bnVtYmVyPjxlZGl0aW9uPjIwMTkvMDQvMDE8L2VkaXRpb24+PGtleXdvcmRzPjxrZXl3b3JkPkFy
c2VuaWM8L2tleXdvcmQ+PGtleXdvcmQ+SGlzcGFuaWMvTGF0aW5vIGhlYWx0aDwva2V5d29yZD48
a2V5d29yZD5NZW5kZWxpYW4gcmFuZG9taXphdGlvbjwva2V5d29yZD48a2V5d29yZD5hcnNlbmlj
IG1ldGFib2xpc208L2tleXdvcmQ+PGtleXdvcmQ+YXJzZW5pYyBtZXRoeWxhdGlvbjwva2V5d29y
ZD48a2V5d29yZD5ibG9vZCBwcmVzc3VyZTwva2V5d29yZD48a2V5d29yZD5jYXJkaW92YXNjdWxh
ciBkaXNlYXNlPC9rZXl3b3JkPjxrZXl3b3JkPmRpYWJldGVzPC9rZXl3b3JkPjxrZXl3b3JkPmh5
cGVydGVuc2lvbjwva2V5d29yZD48L2tleXdvcmRzPjxkYXRlcz48eWVhcj4yMDE5PC95ZWFyPjxw
dWItZGF0ZXM+PGRhdGU+SnVuIDE8L2RhdGU+PC9wdWItZGF0ZXM+PC9kYXRlcz48aXNibj4wMzAw
LTU3NzE8L2lzYm4+PGFjY2Vzc2lvbi1udW0+MzA5MjkwMTE8L2FjY2Vzc2lvbi1udW0+PHVybHM+
PHJlbGF0ZWQtdXJscz48dXJsPjxzdHlsZSBmYWNlPSJ1bmRlcmxpbmUiIGZvbnQ9ImRlZmF1bHQi
IHNpemU9IjEwMCUiPmh0dHBzOi8vd2F0ZXJtYXJrLnNpbHZlcmNoYWlyLmNvbS9keXowNDYucGRm
P3Rva2VuPUFRRUNBSGkyMDhCRTQ5T29hbjlra2hXX0VyY3k3RG0zWkxfOUNmM3FmS0FjNDg1eXNn
QUFBbTh3Z2dKckJna3Foa2lHOXcwQkJ3YWdnZ0pjTUlJQ1dBSUJBRENDQWxFR0NTcUdTSWIzRFFF
SEFUQWVCZ2xnaGtnQlpRTUVBUzR3RVFRTVQtSFNNOXBXWld2LThoQ0xBZ0VRZ0lJQ0lyTjg5c1dh
OXFNOXp2cFlWa09oSjFBVXZjUnJPSGt2b09yWGVoanR4eGVzaDYyZmtValhzR0FtZGl4eUJtR3Z0
LVRmZTlkSHJ4STNZdFBfUVJvWlNPazJ5Vk9NYUFTSlVkUlJjNHhPejVSbzBlUXVuVzhSX2tWbjVH
ZEVZZnkxLWpmb2hkN0lVRmFsQ2VaVEdGNVJGVnM4UHJvb0dhNGlGOVlISnQ4NUVobUUtLW9HZmdU
ZHBMdHU2WUNxS1NES0lXUGlBZ3kwdzBLUENPREh0a0dWX0JQdlV6cEY1QWthRkpRQkttUGZuOFA2
bGhFUEota25ONlZmTFJlb1VtbFpseGRqbUFkNzRSRkxZQkIwMEdNNWgzOTJZa0N1Z1VRM2pySTdN
c0FQYUl6ZWJ2SWt1Tk9SN0ZXYjQtZGd1OHFRV2RuTDdnRjJvVllMb1lxT053U3Y1SjFERzNzTkFE
QVhWcVZRNlA5d0RyM3BKYlFxZTdxWkNibGREODY1WU80TEd4QzA3ZFZPNWlWSU9jbnAzRkRFNEdC
REdxNXU4QUZFTXRJbEhFLVU3d3NtRUJfclpIWW95R19vckZHQ0ZBTDhLSGxDOXRnYVg4SUJMQlot
Q3RPbm1UZG5KeXZZemtreVpWc1QzYUp3VGpSSUpja2t5d1J5bWJoRktQZUpDb3A2eWp5TXktbzRK
M19vX1d1VWh4SjJfVjByQUFiMFpDdDVoWHY0Wk5tRnBWRzlGY01lLThBTW9wRVpJbUdndi14ZGlB
Ykh6UjJyQ19LOU1LcUhKN2pZS0dvRjdXSTFaSHhMbENHTUhRdmkzMWFxalVTSFpwUm4yVGxvUFlU
OGMzaVdPb3J1Ui1DR0Qxd1ZmZDBsRTdHZURFXzBPVllfamFQOVF1M0F3Ti1ncjUxU2RNNVYwNGht
U3dxVWg2N1ZwSnU2d2lzLWJlZHJJMXZkeTZ2QktCWFp4Z1lzRkE8L3N0eWxlPjwvdXJsPjwvcmVs
YXRlZC11cmxzPjwvdXJscz48Y3VzdG9tMj5QTUM2NjU5MzY3PC9jdXN0b20yPjxlbGVjdHJvbmlj
LXJlc291cmNlLW51bT4xMC4xMDkzL2lqZS9keXowNDY8L2VsZWN0cm9uaWMtcmVzb3VyY2UtbnVt
PjxyZW1vdGUtZGF0YWJhc2UtcHJvdmlkZXI+TkxNPC9yZW1vdGUtZGF0YWJhc2UtcHJvdmlkZXI+
PGxhbmd1YWdlPmVuZzwvbGFuZ3VhZ2U+PC9yZWNvcmQ+PC9DaXRlPjwvRW5kTm90ZT5=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83)</w:t>
            </w:r>
            <w:r w:rsidRPr="006E0CE9">
              <w:rPr>
                <w:rFonts w:eastAsia="Times New Roman" w:cs="Calibri"/>
                <w:color w:val="000000"/>
                <w:sz w:val="20"/>
                <w:szCs w:val="20"/>
              </w:rPr>
              <w:fldChar w:fldCharType="end"/>
            </w:r>
          </w:p>
        </w:tc>
      </w:tr>
      <w:tr w:rsidR="009140B7" w:rsidRPr="006E0CE9" w14:paraId="22D68CF3" w14:textId="77777777" w:rsidTr="00736454">
        <w:trPr>
          <w:trHeight w:val="288"/>
        </w:trPr>
        <w:tc>
          <w:tcPr>
            <w:tcW w:w="1418" w:type="dxa"/>
            <w:tcBorders>
              <w:top w:val="nil"/>
              <w:left w:val="nil"/>
              <w:bottom w:val="nil"/>
              <w:right w:val="nil"/>
            </w:tcBorders>
            <w:shd w:val="clear" w:color="auto" w:fill="auto"/>
            <w:noWrap/>
            <w:vAlign w:val="center"/>
            <w:hideMark/>
          </w:tcPr>
          <w:p w14:paraId="5A71EB92" w14:textId="77777777" w:rsidR="009140B7" w:rsidRPr="006E0CE9" w:rsidRDefault="009140B7" w:rsidP="00736454">
            <w:pPr>
              <w:spacing w:after="0" w:line="240" w:lineRule="auto"/>
              <w:rPr>
                <w:rFonts w:eastAsia="Times New Roman" w:cs="Calibri"/>
                <w:b/>
                <w:bCs/>
                <w:color w:val="000000"/>
                <w:sz w:val="20"/>
                <w:szCs w:val="20"/>
              </w:rPr>
            </w:pPr>
            <w:r w:rsidRPr="006E0CE9">
              <w:rPr>
                <w:rFonts w:eastAsia="Times New Roman" w:cs="Calibri"/>
                <w:b/>
                <w:bCs/>
                <w:color w:val="000000"/>
                <w:sz w:val="20"/>
                <w:szCs w:val="20"/>
              </w:rPr>
              <w:t>Confounder</w:t>
            </w:r>
          </w:p>
        </w:tc>
        <w:tc>
          <w:tcPr>
            <w:tcW w:w="4819" w:type="dxa"/>
            <w:tcBorders>
              <w:top w:val="nil"/>
              <w:left w:val="nil"/>
              <w:bottom w:val="nil"/>
              <w:right w:val="nil"/>
            </w:tcBorders>
            <w:shd w:val="clear" w:color="auto" w:fill="auto"/>
            <w:noWrap/>
            <w:vAlign w:val="center"/>
            <w:hideMark/>
          </w:tcPr>
          <w:p w14:paraId="5F671DD9" w14:textId="60ABDAA0" w:rsidR="009140B7" w:rsidRPr="006E0CE9" w:rsidRDefault="00736454" w:rsidP="00736454">
            <w:pPr>
              <w:spacing w:after="0" w:line="240" w:lineRule="auto"/>
              <w:rPr>
                <w:rFonts w:eastAsia="Times New Roman" w:cs="Calibri"/>
                <w:b/>
                <w:bCs/>
                <w:color w:val="000000"/>
                <w:sz w:val="20"/>
                <w:szCs w:val="20"/>
              </w:rPr>
            </w:pPr>
            <w:r w:rsidRPr="006E0CE9">
              <w:rPr>
                <w:rFonts w:eastAsia="Times New Roman" w:cs="Calibri"/>
                <w:b/>
                <w:bCs/>
                <w:color w:val="000000"/>
                <w:sz w:val="20"/>
                <w:szCs w:val="20"/>
              </w:rPr>
              <w:t>Ignor</w:t>
            </w:r>
            <w:r>
              <w:rPr>
                <w:rFonts w:eastAsia="Times New Roman" w:cs="Calibri"/>
                <w:b/>
                <w:bCs/>
                <w:color w:val="000000"/>
                <w:sz w:val="20"/>
                <w:szCs w:val="20"/>
              </w:rPr>
              <w:t>ing</w:t>
            </w:r>
            <w:r w:rsidRPr="006E0CE9">
              <w:rPr>
                <w:rFonts w:eastAsia="Times New Roman" w:cs="Calibri"/>
                <w:b/>
                <w:bCs/>
                <w:color w:val="000000"/>
                <w:sz w:val="20"/>
                <w:szCs w:val="20"/>
              </w:rPr>
              <w:t xml:space="preserve"> medication use</w:t>
            </w:r>
          </w:p>
        </w:tc>
        <w:tc>
          <w:tcPr>
            <w:tcW w:w="3119" w:type="dxa"/>
            <w:tcBorders>
              <w:top w:val="nil"/>
              <w:left w:val="nil"/>
              <w:bottom w:val="nil"/>
              <w:right w:val="nil"/>
            </w:tcBorders>
            <w:shd w:val="clear" w:color="auto" w:fill="auto"/>
            <w:noWrap/>
            <w:vAlign w:val="center"/>
            <w:hideMark/>
          </w:tcPr>
          <w:p w14:paraId="11F0F78F" w14:textId="3D702ED7"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CdWdsaW9uaTwvQXV0aG9yPjxZZWFyPjIwMTU8L1llYXI+
PFJlY051bT4yMzU8L1JlY051bT48RGlzcGxheVRleHQ+KDUsIDc2LCA4NC04OSk8L0Rpc3BsYXlU
ZXh0PjxyZWNvcmQ+PHJlYy1udW1iZXI+MjM1PC9yZWMtbnVtYmVyPjxmb3JlaWduLWtleXM+PGtl
eSBhcHA9IkVOIiBkYi1pZD0iNXJweHd2dnBvejI5cDllZDkwcXAwMDBiMHQ1MHN3ZXhzZmU1IiB0
aW1lc3RhbXA9IjE1NzE0MTMyMzciPjIzNTwva2V5PjwvZm9yZWlnbi1rZXlzPjxyZWYtdHlwZSBu
YW1lPSJKb3VybmFsIEFydGljbGUiPjE3PC9yZWYtdHlwZT48Y29udHJpYnV0b3JzPjxhdXRob3Jz
PjxhdXRob3I+QnVnbGlvbmksIEEuPC9hdXRob3I+PGF1dGhvcj5DYW5ub25lLCBWLjwvYXV0aG9y
PjxhdXRob3I+Q2F0YWxpb3R0aSwgQS48L2F1dGhvcj48YXV0aG9yPlNhbmdhcmFsaW5naGFtLCBT
LiBKLjwvYXV0aG9yPjxhdXRob3I+SGV1YmxlaW4sIEQuIE0uPC9hdXRob3I+PGF1dGhvcj5TY290
dCwgQy4gRy48L2F1dGhvcj48YXV0aG9yPkJhaWxleSwgSy4gUi48L2F1dGhvcj48YXV0aG9yPlJv
ZGVoZWZmZXIsIFIuIEouPC9hdXRob3I+PGF1dGhvcj5EZXNzaS1GdWxnaGVyaSwgUC48L2F1dGhv
cj48YXV0aG9yPlNhcnphbmksIFIuPC9hdXRob3I+PGF1dGhvcj5CdXJuZXR0LCBKLiBDLiwgSnIu
PC9hdXRob3I+PC9hdXRob3JzPjwvY29udHJpYnV0b3JzPjxhdXRoLWFkZHJlc3M+RnJvbSB0aGUg
Q2FyZGlvcmVuYWwgUmVzZWFyY2ggTGFib3JhdG9yeSwgRGl2aXNpb24gb2YgQ2FyZGlvdmFzY3Vs
YXIgRGlzZWFzZXMsIERlcGFydG1lbnRzIG9mIE1lZGljaW5lIGFuZCBIZWFsdGggU2NpZW5jZXMg
UmVzZWFyY2gsIENvbGxlZ2Ugb2YgTWVkaWNpbmUgTWF5byBDbGluaWMsIFJvY2hlc3RlciwgTU4g
KEEuQi4sIFYuQy4sIEEuQy4sIFMuSi5TLiwgRC5NLkguLCBDLkcuUy4sIEsuUi5CLiwgUi5KLlIu
LCBKLkMuQi4pOyBhbmQgSW50ZXJuYWwgTWVkaWNpbmUgYW5kIEdlcmlhdHJpY3MsIERlcGFydG1l
bnQgb2YgQ2xpbmljYWwgYW5kIE1vbGVjdWxhciBTY2llbmNlLCBVbml2ZXJzaXR5ICZxdW90O1Bv
bGl0ZWNuaWNhIGRlbGxlIE1hcmNoZSZxdW90OyBhbmQgSXRhbGlhbiBOYXRpb25hbCBSZXNlYXJj
aCBDZW50cmUgb24gQWdpbmcsIElSQ0NTL0lOUkNBLCBBbmNvbmEsIEl0YWx5IChBLkIuLCBQLkQu
LUYuLCBSLlMuKS4gYnVnbGlvbmkuYWxlc3NpYUBtYXlvLmVkdS4vL0Zyb20gdGhlIENhcmRpb3Jl
bmFsIFJlc2VhcmNoIExhYm9yYXRvcnksIERpdmlzaW9uIG9mIENhcmRpb3Zhc2N1bGFyIERpc2Vh
c2VzLCBEZXBhcnRtZW50cyBvZiBNZWRpY2luZSBhbmQgSGVhbHRoIFNjaWVuY2VzIFJlc2VhcmNo
LCBDb2xsZWdlIG9mIE1lZGljaW5lIE1heW8gQ2xpbmljLCBSb2NoZXN0ZXIsIE1OIChBLkIuLCBW
LkMuLCBBLkMuLCBTLkouUy4sIEQuTS5ILiwgQy5HLlMuLCBLLlIuQi4sIFIuSi5SLiwgSi5DLkIu
KTsgYW5kIEludGVybmFsIE1lZGljaW5lIGFuZCBHZXJpYXRyaWNzLCBEZXBhcnRtZW50IG9mIENs
aW5pY2FsIGFuZCBNb2xlY3VsYXIgU2NpZW5jZSwgVW5pdmVyc2l0eSAmcXVvdDtQb2xpdGVjbmlj
YSBkZWxsZSBNYXJjaGUmcXVvdDsgYW5kIEl0YWxpYW4gTmF0aW9uYWwgUmVzZWFyY2ggQ2VudHJl
IG9uIEFnaW5nLCBJUkNDUy9JTlJDQSwgQW5jb25hLCBJdGFseSAoQS5CLiwgUC5ELi1GLiwgUi5T
LikuPC9hdXRoLWFkZHJlc3M+PHRpdGxlcz48dGl0bGU+Q2lyY3VsYXRpbmcgYWxkb3N0ZXJvbmUg
YW5kIG5hdHJpdXJldGljIHBlcHRpZGVzIGluIHRoZSBnZW5lcmFsIGNvbW11bml0eTogcmVsYXRp
b25zaGlwIHRvIGNhcmRpb3JlbmFsIGFuZCBtZXRhYm9saWMgZGlzZWFzZTwvdGl0bGU+PHNlY29u
ZGFyeS10aXRsZT5IeXBlcnRlbnNpb248L3NlY29uZGFyeS10aXRsZT48YWx0LXRpdGxlPkh5cGVy
dGVuc2lvbiAoRGFsbGFzLCBUZXguIDogMTk3OSk8L2FsdC10aXRsZT48L3RpdGxlcz48cGVyaW9k
aWNhbD48ZnVsbC10aXRsZT5IeXBlcnRlbnNpb248L2Z1bGwtdGl0bGU+PGFiYnItMT5IeXBlcnRl
bnNpb24gKERhbGxhcywgVGV4LiA6IDE5NzkpPC9hYmJyLTE+PC9wZXJpb2RpY2FsPjxhbHQtcGVy
aW9kaWNhbD48ZnVsbC10aXRsZT5IeXBlcnRlbnNpb248L2Z1bGwtdGl0bGU+PGFiYnItMT5IeXBl
cnRlbnNpb24gKERhbGxhcywgVGV4LiA6IDE5NzkpPC9hYmJyLTE+PC9hbHQtcGVyaW9kaWNhbD48
cGFnZXM+NDUtNTM8L3BhZ2VzPjx2b2x1bWU+NjU8L3ZvbHVtZT48bnVtYmVyPjE8L251bWJlcj48
ZWRpdGlvbj4yMDE0LzExLzA1PC9lZGl0aW9uPjxrZXl3b3Jkcz48a2V5d29yZD5BbGRvc3Rlcm9u
ZS8qYmxvb2QvL0Jpb21hcmtlcnMvYmxvb2QvL0JvZHkgTWFzcyBJbmRleC8vQ2FyZGlvLVJlbmFs
IFN5bmRyb21lLypibG9vZC9lcGlkZW1pb2xvZ3kvL0ZlbWFsZS8vSHVtYW5zLy9NYWxlLy9NZXRh
Ym9saWMgRGlzZWFzZXMvKmJsb29kL2VwaWRlbWlvbG9neS8vTWlkZGxlIEFnZWQvL01vcmJpZGl0
eS90cmVuZHMvL05hdHJpdXJldGljIFBlcHRpZGVzLypibG9vZC8vVW5pdGVkIFN0YXRlcy9lcGlk
ZW1pb2xvZ3kvL2FsZG9zPC9rZXl3b3JkPjwva2V5d29yZHM+PGRhdGVzPjx5ZWFyPjIwMTU8L3ll
YXI+PHB1Yi1kYXRlcz48ZGF0ZT5KYW48L2RhdGU+PC9wdWItZGF0ZXM+PC9kYXRlcz48aXNibj4w
MTk0LTkxMXg8L2lzYm4+PGFjY2Vzc2lvbi1udW0+MjUzNjgwMzI8L2FjY2Vzc2lvbi1udW0+PHVy
bHM+PHJlbGF0ZWQtdXJscz48dXJsPmh0dHBzOi8vd3d3LmFoYWpvdXJuYWxzLm9yZy9kb2kvcGRm
LzEwLjExNjEvSFlQRVJURU5TSU9OQUhBLjExNC4wMzkzNjwvdXJsPjwvcmVsYXRlZC11cmxzPjwv
dXJscz48Y3VzdG9tMj5QTUM0MjY3OTg3PC9jdXN0b20yPjxjdXN0b202Pk5JSE1TNjMzNDk3PC9j
dXN0b202PjxlbGVjdHJvbmljLXJlc291cmNlLW51bT4xMC4xMTYxL2h5cGVydGVuc2lvbmFoYS4x
MTQuMDM5MzY8L2VsZWN0cm9uaWMtcmVzb3VyY2UtbnVtPjxyZW1vdGUtZGF0YWJhc2UtcHJvdmlk
ZXI+TkxNPC9yZW1vdGUtZGF0YWJhc2UtcHJvdmlkZXI+PGxhbmd1YWdlPmVuZzwvbGFuZ3VhZ2U+
PC9yZWNvcmQ+PC9DaXRlPjxDaXRlPjxBdXRob3I+WWFubzwvQXV0aG9yPjxZZWFyPjIwMTU8L1ll
YXI+PFJlY051bT4yMTc8L1JlY051bT48cmVjb3JkPjxyZWMtbnVtYmVyPjIxNzwvcmVjLW51bWJl
cj48Zm9yZWlnbi1rZXlzPjxrZXkgYXBwPSJFTiIgZGItaWQ9IjVycHh3dnZwb3oyOXA5ZWQ5MHFw
MDAwYjB0NTBzd2V4c2ZlNSIgdGltZXN0YW1wPSIxNTcxNDEzMjM3Ij4yMTc8L2tleT48L2ZvcmVp
Z24ta2V5cz48cmVmLXR5cGUgbmFtZT0iSm91cm5hbCBBcnRpY2xlIj4xNzwvcmVmLXR5cGU+PGNv
bnRyaWJ1dG9ycz48YXV0aG9ycz48YXV0aG9yPllhbm8sIFkuPC9hdXRob3I+PGF1dGhvcj5GdWpp
bW90bywgUy48L2F1dGhvcj48YXV0aG9yPktyYW1lciwgSC48L2F1dGhvcj48YXV0aG9yPlNhdG8s
IFkuPC9hdXRob3I+PGF1dGhvcj5Lb250YSwgVC48L2F1dGhvcj48YXV0aG9yPklzZWtpLCBLLjwv
YXV0aG9yPjxhdXRob3I+SXNla2ksIEMuPC9hdXRob3I+PGF1dGhvcj5Nb3JpeWFtYSwgVC48L2F1
dGhvcj48YXV0aG9yPllhbWFnYXRhLCBLLjwvYXV0aG9yPjxhdXRob3I+VHN1cnV5YSwgSy48L2F1
dGhvcj48YXV0aG9yPk5hcml0YSwgSS48L2F1dGhvcj48YXV0aG9yPktvbmRvLCBNLjwvYXV0aG9y
PjxhdXRob3I+S2ltdXJhLCBLLjwvYXV0aG9yPjxhdXRob3I+QXNhaGksIEsuPC9hdXRob3I+PGF1
dGhvcj5LdXJhaGFzaGksIEkuPC9hdXRob3I+PGF1dGhvcj5PaGFzaGksIFkuPC9hdXRob3I+PGF1
dGhvcj5XYXRhbmFiZSwgVC48L2F1dGhvcj48L2F1dGhvcnM+PC9jb250cmlidXRvcnM+PGF1dGgt
YWRkcmVzcz5Gcm9tIHRoZSBEZXBhcnRtZW50IG9mIFByZXZlbnRpdmUgTWVkaWNpbmUsIE5vcnRo
d2VzdGVybiBVbml2ZXJzaXR5IEZlaW5iZXJnIFNjaG9vbCBvZiBNZWRpY2luZSwgQ2hpY2Fnbywg
SUwgKFkuWS4pOyBEZXBhcnRtZW50IG9mIEhlbW92YXNjdWxhciBNZWRpY2luZSBhbmQgQXJ0aWZp
Y2lhbCBPcmdhbnMsIEZhY3VsdHkgb2YgTWVkaWNpbmUgKFMuRi4pIGFuZCBEaWFseXNpcyBEaXZp
c2lvbiwgVW5pdmVyc2l0eSBvZiBNaXlhemFraSBIb3NwaXRhbCAoWS5TLiksIFVuaXZlcnNpdHkg
b2YgTWl5YXpha2ksIE1peWF6YWtpLCBKYXBhbjsgRGVwYXJ0bWVudCBvZiBQdWJsaWMgSGVhbHRo
IFNjaWVuY2VzIChILksuKSBhbmQgRGl2aXNpb24gb2YgTmVwaHJvbG9neSBhbmQgSHlwZXJ0ZW5z
aW9uIChILksuKSwgTG95b2xhIE1lZGljYWwgQ2VudGVyLCBNYXl3b29kLCBJTDsgRGVwYXJ0bWVu
dCBvZiBDYXJkaW9sb2d5LCBQdWxtb25vbG9neSwgYW5kIE5lcGhyb2xvZ3ksIFlhbWFnYXRhIFVu
aXZlcnNpdHkgU2Nob29sIG9mIE1lZGljaW5lLCBZYW1hZ2F0YSwgSmFwYW4gKFQuSy4pOyBEaWFs
eXNpcyBVbml0LCBVbml2ZXJzaXR5IEhvc3BpdGFsIG9mIHRoZSBSeXVreXVzLCBPa2luYXdhLCBK
YXBhbiAoSy5JLiwgQy5JLik7IEhlYWx0aCBDYXJlIENlbnRlciwgT3Nha2EgVW5pdmVyc2l0eSwg
T3Nha2EsIEphcGFuIChULk0uKTsgRGVwYXJ0bWVudCBvZiBOZXBocm9sb2d5IChLLlkuKSBhbmQg
RGVwYXJ0bWVudCBvZiBIZWFsdGggQ2FyZSBQb2xpY3kgYW5kIEhlYWx0aCBFY29ub21pY3MgKE0u
Sy4pLCBGYWN1bHR5IG9mIE1lZGljaW5lLCBVbml2ZXJzaXR5IG9mIFRzdWt1YmEsIEliYXJhaywg
SmFwYW47IERlcGFydG1lbnQgb2YgSW50ZWdyYXRlZCBUaGVyYXB5IGZvciBDaHJvbmljIEtpZG5l
eSBEaXNlYXNlLCBHcmFkdWF0ZSBTY2hvb2wgb2YgTWVkaWNhbCBTY2llbmNlcywgS3l1c2h1IFVu
aXZlcnNpdHksIEZ1a3Vva2EsIEphcGFuIChLLlQuKTsgRGl2aXNpb24gb2YgQ2xpbmljYWwgTmVw
aHJvbG9neSBhbmQgUmhldW1hdG9sb2d5LCBOaWlnYXRhIFVuaXZlcnNpdHkgTWVkaWNhbCBTY2hv
b2wsIE5pZ2F0YSwgSmFwYW4gKEkuTi4pOyBEaXZpc2lvbiBvZiBOZXBocm9sb2d5IGFuZCBIeXBl
cnRlbnNpb24sIERlcGFydG1lbnQgb2YgSW50ZXJuYWwgTWVkaWNpbmUsIFN0LiBNYXJpYW5uYSBV
bml2ZXJzaXR5IFNjaG9vbCBvZiBNZWRpY2luZSwgS2FuYWdhd2EsIEphcGFuIChLLksuKTsgRGVw
YXJ0bWVudCBvZiBOZXBocm9sb2d5LCBIeXBlcnRlbnNpb24sIERpYWJldG9sb2d5LCBFbmRvY3Jp
bm9sb2d5IGFuZCBNZXRhYm9saXNtLCBTY2hvb2wgb2YgTWVkaWNpbmUsIEZ1a3VzaGltYSBNZWRp
Y2FsIFVuaXZlcnNpdHksIEZ1a3VzaGltYSwgSmFwYW4gKEsuQS4sIFQuVy4pOyBpQW5hbHlzaXMg
TExDLCBUb2t5bywgSmFwYW4gKEsuSSk7IGFuZCBEZXBhcnRtZW50IG9mIEludGVncmF0ZWQgU2Np
ZW5jZSBhbmQgRW5naW5lZXJpbmcgZm9yIFN1c3RhaW5hYmxlIFNvY2lldHksIENodW8gVW5pdmVy
c2l0eSwgVG9reW8sIEphcGFuIChZLk8uKS4geXlhbm9AamljaGkuanAgZnVqaW1vc0BtZWQubWl5
YXpha2ktdS5hYy5qcC4vL0Zyb20gdGhlIERlcGFydG1lbnQgb2YgUHJldmVudGl2ZSBNZWRpY2lu
ZSwgTm9ydGh3ZXN0ZXJuIFVuaXZlcnNpdHkgRmVpbmJlcmcgU2Nob29sIG9mIE1lZGljaW5lLCBD
aGljYWdvLCBJTCAoWS5ZLik7IERlcGFydG1lbnQgb2YgSGVtb3Zhc2N1bGFyIE1lZGljaW5lIGFu
ZCBBcnRpZmljaWFsIE9yZ2FucywgRmFjdWx0eSBvZiBNZWRpY2luZSAoUy5GLikgYW5kIERpYWx5
c2lzIERpdmlzaW9uLCBVbml2ZXJzaXR5IG9mIE1peWF6YWtpIEhvc3BpdGFsIChZLlMuKSwgVW5p
dmVyc2l0eSBvZiBNaXlhemFraSwgTWl5YXpha2ksIEphcGFuOyBEZXBhcnRtZW50IG9mIFB1Ymxp
YyBIZWFsdGggU2NpZW5jZXMgKEguSy4pIGFuZCBEaXZpc2lvbiBvZiBOZXBocm9sb2d5IGFuZCBI
eXBlcnRlbnNpb24gKEguSy4pLCBMb3lvbGEgTWVkaWNhbCBDZW50ZXIsIE1heXdvb2QsIElMOyBE
ZXBhcnRtZW50IG9mIENhcmRpb2xvZ3ksIFB1bG1vbm9sb2d5LCBhbmQgTmVwaHJvbG9neSwgWWFt
YWdhdGEgVW5pdmVyc2l0eSBTY2hvb2wgb2YgTWVkaWNpbmUsIFlhbWFnYXRhLCBKYXBhbiAoVC5L
Lik7IERpYWx5c2lzIFVuaXQsIFVuaXZlcnNpdHkgSG9zcGl0YWwgb2YgdGhlIFJ5dWt5dXMsIE9r
aW5hd2EsIEphcGFuIChLLkkuLCBDLkkuKTsgSGVhbHRoIENhcmUgQ2VudGVyLCBPc2FrYSBVbml2
ZXJzaXR5LCBPc2FrYSwgSmFwYW4gKFQuTS4pOyBEZXBhcnRtZW50IG9mIE5lcGhyb2xvZ3kgKEsu
WS4pIGFuZCBEZXBhcnRtZW50IG9mIEhlYWx0aCBDYXJlIFBvbGljeSBhbmQgSGVhbHRoIEVjb25v
bWljcyAoTS5LLiksIEZhY3VsdHkgb2YgTWVkaWNpbmUsIFVuaXZlcnNpdHkgb2YgVHN1a3ViYSwg
SWJhcmFrLCBKYXBhbjsgRGVwYXJ0bWVudCBvZiBJbnRlZ3JhdGVkIFRoZXJhcHkgZm9yIENocm9u
aWMgS2lkbmV5IERpc2Vhc2UsIEdyYWR1YXRlIFNjaG9vbCBvZiBNZWRpY2FsIFNjaWVuY2VzLCBL
eXVzaHUgVW5pdmVyc2l0eSwgRnVrdW9rYSwgSmFwYW4gKEsuVC4pOyBEaXZpc2lvbiBvZiBDbGlu
aWNhbCBOZXBocm9sb2d5IGFuZCBSaGV1bWF0b2xvZ3ksIE5paWdhdGEgVW5pdmVyc2l0eSBNZWRp
Y2FsIFNjaG9vbCwgTmlnYXRhLCBKYXBhbiAoSS5OLik7IERpdmlzaW9uIG9mIE5lcGhyb2xvZ3kg
YW5kIEh5cGVydGVuc2lvbiwgRGVwYXJ0bWVudCBvZiBJbnRlcm5hbCBNZWRpY2luZSwgU3QuIE1h
cmlhbm5hIFVuaXZlcnNpdHkgU2Nob29sIG9mIE1lZGljaW5lLCBLYW5hZ2F3YSwgSmFwYW4gKEsu
Sy4pOyBEZXBhcnRtZW50IG9mIE5lcGhyb2xvZ3ksIEh5cGVydGVuc2lvbiwgRGlhYmV0b2xvZ3ks
IEVuZG9jcmlub2xvZ3kgYW5kIE1ldGFib2xpc20sIFNjaG9vbCBvZiBNZWRpY2luZSwgRnVrdXNo
aW1hIE1lZGljYWwgVW5pdmVyc2l0eSwgRnVrdXNoaW1hLCBKYXBhbiAoSy5BLiwgVC5XLik7IGlB
bmFseXNpcyBMTEMsIFRva3lvLCBKYXBhbiAoSy5JKTsgYW5kIERlcGFydG1lbnQgb2YgSW50ZWdy
YXRlZCBTY2llbmNlIGFuZCBFbmdpbmVlcmluZyBmb3IgU3VzdGFpbmFibGUgU29jaWV0eSwgQ2h1
byBVbml2ZXJzaXR5LCBUb2t5bywgSmFwYW4gKFkuTy4pLjwvYXV0aC1hZGRyZXNzPjx0aXRsZXM+
PHRpdGxlPkxvbmctVGVybSBCbG9vZCBQcmVzc3VyZSBWYXJpYWJpbGl0eSwgTmV3LU9uc2V0IERp
YWJldGVzIE1lbGxpdHVzLCBhbmQgTmV3LU9uc2V0IENocm9uaWMgS2lkbmV5IERpc2Vhc2UgaW4g
dGhlIEphcGFuZXNlIEdlbmVyYWwgUG9wdWxhdGlvbjwvdGl0bGU+PHNlY29uZGFyeS10aXRsZT5I
eXBlcnRlbnNpb248L3NlY29uZGFyeS10aXRsZT48YWx0LXRpdGxlPkh5cGVydGVuc2lvbiAoRGFs
bGFzLCBUZXguIDogMTk3OSk8L2FsdC10aXRsZT48L3RpdGxlcz48cGVyaW9kaWNhbD48ZnVsbC10
aXRsZT5IeXBlcnRlbnNpb248L2Z1bGwtdGl0bGU+PGFiYnItMT5IeXBlcnRlbnNpb24gKERhbGxh
cywgVGV4LiA6IDE5NzkpPC9hYmJyLTE+PC9wZXJpb2RpY2FsPjxhbHQtcGVyaW9kaWNhbD48ZnVs
bC10aXRsZT5IeXBlcnRlbnNpb248L2Z1bGwtdGl0bGU+PGFiYnItMT5IeXBlcnRlbnNpb24gKERh
bGxhcywgVGV4LiA6IDE5NzkpPC9hYmJyLTE+PC9hbHQtcGVyaW9kaWNhbD48cGFnZXM+MzAtNjwv
cGFnZXM+PHZvbHVtZT42Njwvdm9sdW1lPjxudW1iZXI+MTwvbnVtYmVyPjxlZGl0aW9uPjIwMTUv
MDUvMjA8L2VkaXRpb24+PGtleXdvcmRzPjxrZXl3b3JkPkFkdWx0Ly9BZ2Ugb2YgT25zZXQvL0Fn
ZWQvL0FnaW5nL3BoeXNpb2xvZ3kvL0Jsb29kIEdsdWNvc2UvYW5hbHlzaXMvLypCbG9vZCBQcmVz
c3VyZS8vRGlhYmV0ZXMgTWVsbGl0dXMvYmxvb2QvKmVwaWRlbWlvbG9neS8vRGlhYmV0aWMgTmVw
aHJvcGF0aGllcy9ibG9vZC9lcGlkZW1pb2xvZ3kvL0Vhcmx5IERpYWdub3Npcy8vRmVtYWxlLy9G
b2xsb3ctVXAgU3R1ZGllcy8vR2xvbWVydWxhciBGaWx0cmF0aW9uIFJhdGUvL0dseWNhdGVkIEhl
bW88L2tleXdvcmQ+PC9rZXl3b3Jkcz48ZGF0ZXM+PHllYXI+MjAxNTwveWVhcj48cHViLWRhdGVz
PjxkYXRlPkp1bDwvZGF0ZT48L3B1Yi1kYXRlcz48L2RhdGVzPjxpc2JuPjAxOTQtOTExeDwvaXNi
bj48YWNjZXNzaW9uLW51bT4yNTk4NzY2NDwvYWNjZXNzaW9uLW51bT48dXJscz48cmVsYXRlZC11
cmxzPjx1cmw+aHR0cHM6Ly93d3cuYWhham91cm5hbHMub3JnL2RvaS9wZGYvMTAuMTE2MS9IWVBF
UlRFTlNJT05BSEEuMTE1LjA1NDcyPC91cmw+PC9yZWxhdGVkLXVybHM+PC91cmxzPjxlbGVjdHJv
bmljLXJlc291cmNlLW51bT4xMC4xMTYxL2h5cGVydGVuc2lvbmFoYS4xMTUuMDU0NzI8L2VsZWN0
cm9uaWMtcmVzb3VyY2UtbnVtPjxyZW1vdGUtZGF0YWJhc2UtcHJvdmlkZXI+TkxNPC9yZW1vdGUt
ZGF0YWJhc2UtcHJvdmlkZXI+PGxhbmd1YWdlPmVuZzwvbGFuZ3VhZ2U+PC9yZWNvcmQ+PC9DaXRl
PjxDaXRlPjxBdXRob3I+SGVpZGE8L0F1dGhvcj48WWVhcj4yMDE1PC9ZZWFyPjxSZWNOdW0+MjA1
PC9SZWNOdW0+PHJlY29yZD48cmVjLW51bWJlcj4yMDU8L3JlYy1udW1iZXI+PGZvcmVpZ24ta2V5
cz48a2V5IGFwcD0iRU4iIGRiLWlkPSI1cnB4d3Z2cG96MjlwOWVkOTBxcDAwMGIwdDUwc3dleHNm
ZTUiIHRpbWVzdGFtcD0iMTU3MTQxMzIzNyI+MjA1PC9rZXk+PC9mb3JlaWduLWtleXM+PHJlZi10
eXBlIG5hbWU9IkpvdXJuYWwgQXJ0aWNsZSI+MTc8L3JlZi10eXBlPjxjb250cmlidXRvcnM+PGF1
dGhvcnM+PGF1dGhvcj5IZWlkYSwgSy4gWS48L2F1dGhvcj48YXV0aG9yPkZyYW54LCBBLjwvYXV0
aG9yPjxhdXRob3I+dmFuIFJpam4sIEIuIEIuPC9hdXRob3I+PGF1dGhvcj5FaWprZW1hbnMsIE0u
IEouPC9hdXRob3I+PGF1dGhvcj5Cb2VyLCBKLiBNLjwvYXV0aG9yPjxhdXRob3I+VmVyc2NodXJl
biwgTS4gVy48L2F1dGhvcj48YXV0aG9yPk91ZGlqaywgTS4gQS48L2F1dGhvcj48YXV0aG9yPkJv
dHMsIE0uIEwuPC9hdXRob3I+PGF1dGhvcj52YW4gZGVyIFNjaG91dywgWS4gVC48L2F1dGhvcj48
L2F1dGhvcnM+PC9jb250cmlidXRvcnM+PGF1dGgtYWRkcmVzcz5Gcm9tIHRoZSBEaXZpc2lvbiBv
ZiBXb21hbiBhbmQgQmFieSwgRGVwYXJ0bWVudCBvZiBPYnN0ZXRyaWNzLCAoSy5ZLkguLCBBLkYu
LCBCLkIudi5SLiwgTS5BLk8uKSwgYW5kIEp1bGl1cyBDZW50ZXIgZm9yIEhlYWx0aCBTY2llbmNl
cyBhbmQgUHJpbWFyeSBDYXJlIChLLlkuSC4sIE0uSi5DLkUuLCBNLlcuTS5WLiwgTS5MLkIuLCBZ
LlQudi5kLlMuKSwgVW5pdmVyc2l0eSBNZWRpY2FsIENlbnRlciBVdHJlY2h0LCBVdHJlY2h0LCBU
aGUgTmV0aGVybGFuZHM7IEFjYWRlbWljIFVuaXQgb2YgSHVtYW4gRGV2ZWxvcG1lbnQgYW5kIEhl
YWx0aCwgUHJpbmNlc3MgQW5uZSBIb3NwaXRhbCwgVW5pdmVyc2l0eSBvZiBTb3V0aGFtcHRvbiwg
U291dGhhbXB0b24sIFVuaXRlZCBLaW5nZG9tIChCLkIudi5SLik7IGFuZCBDZW50ZXIgZm9yIE51
dHJpdGlvbiwgUHJldmVudGlvbiBhbmQgSGVhbHRoIFNlcnZpY2VzLCBOYXRpb25hbCBJbnN0aXR1
dGUgZm9yIFB1YmxpYyBIZWFsdGggYW5kIHRoZSBFbnZpcm9ubWVudCwgQmlsdGhvdmVuLCBUaGUg
TmV0aGVybGFuZHMgKEouTS5BLkIuLCBNLlcuTS5WLikuLy9Gcm9tIHRoZSBEaXZpc2lvbiBvZiBX
b21hbiBhbmQgQmFieSwgRGVwYXJ0bWVudCBvZiBPYnN0ZXRyaWNzLCAoSy5ZLkguLCBBLkYuLCBC
LkIudi5SLiwgTS5BLk8uKSwgYW5kIEp1bGl1cyBDZW50ZXIgZm9yIEhlYWx0aCBTY2llbmNlcyBh
bmQgUHJpbWFyeSBDYXJlIChLLlkuSC4sIE0uSi5DLkUuLCBNLlcuTS5WLiwgTS5MLkIuLCBZLlQu
di5kLlMuKSwgVW5pdmVyc2l0eSBNZWRpY2FsIENlbnRlciBVdHJlY2h0LCBVdHJlY2h0LCBUaGUg
TmV0aGVybGFuZHM7IEFjYWRlbWljIFVuaXQgb2YgSHVtYW4gRGV2ZWxvcG1lbnQgYW5kIEhlYWx0
aCwgUHJpbmNlc3MgQW5uZSBIb3NwaXRhbCwgVW5pdmVyc2l0eSBvZiBTb3V0aGFtcHRvbiwgU291
dGhhbXB0b24sIFVuaXRlZCBLaW5nZG9tIChCLkIudi5SLik7IGFuZCBDZW50ZXIgZm9yIE51dHJp
dGlvbiwgUHJldmVudGlvbiBhbmQgSGVhbHRoIFNlcnZpY2VzLCBOYXRpb25hbCBJbnN0aXR1dGUg
Zm9yIFB1YmxpYyBIZWFsdGggYW5kIHRoZSBFbnZpcm9ubWVudCwgQmlsdGhvdmVuLCBUaGUgTmV0
aGVybGFuZHMgKEouTS5BLkIuLCBNLlcuTS5WLikuIFkuVC52YW5kZXJTY2hvdXdAdW1jdXRyZWNo
dC5ubC48L2F1dGgtYWRkcmVzcz48dGl0bGVzPjx0aXRsZT5FYXJsaWVyIEFnZSBvZiBPbnNldCBv
ZiBDaHJvbmljIEh5cGVydGVuc2lvbiBhbmQgVHlwZSAyIERpYWJldGVzIE1lbGxpdHVzIEFmdGVy
IGEgSHlwZXJ0ZW5zaXZlIERpc29yZGVyIG9mIFByZWduYW5jeSBvciBHZXN0YXRpb25hbCBEaWFi
ZXRlcyBNZWxsaXR1czwvdGl0bGU+PHNlY29uZGFyeS10aXRsZT5IeXBlcnRlbnNpb248L3NlY29u
ZGFyeS10aXRsZT48YWx0LXRpdGxlPkh5cGVydGVuc2lvbiAoRGFsbGFzLCBUZXguIDogMTk3OSk8
L2FsdC10aXRsZT48L3RpdGxlcz48cGVyaW9kaWNhbD48ZnVsbC10aXRsZT5IeXBlcnRlbnNpb248
L2Z1bGwtdGl0bGU+PGFiYnItMT5IeXBlcnRlbnNpb24gKERhbGxhcywgVGV4LiA6IDE5NzkpPC9h
YmJyLTE+PC9wZXJpb2RpY2FsPjxhbHQtcGVyaW9kaWNhbD48ZnVsbC10aXRsZT5IeXBlcnRlbnNp
b248L2Z1bGwtdGl0bGU+PGFiYnItMT5IeXBlcnRlbnNpb24gKERhbGxhcywgVGV4LiA6IDE5Nzkp
PC9hYmJyLTE+PC9hbHQtcGVyaW9kaWNhbD48cGFnZXM+MTExNi0yMjwvcGFnZXM+PHZvbHVtZT42
Njwvdm9sdW1lPjxudW1iZXI+NjwvbnVtYmVyPjxlZGl0aW9uPjIwMTUvMTAvMTY8L2VkaXRpb24+
PGtleXdvcmRzPjxrZXl3b3JkPkFkdWx0Ly9BZ2Ugb2YgT25zZXQvL0NhcmRpb3Zhc2N1bGFyIERp
c2Vhc2VzL2VwaWRlbWlvbG9neS8vQ29tb3JiaWRpdHkvL0RpYWJldGVzIE1lbGxpdHVzLCBUeXBl
IDIvKmVwaWRlbWlvbG9neS8vRGlhYmV0ZXMsIEdlc3RhdGlvbmFsLyplcGlkZW1pb2xvZ3kvL0V1
cm9wZS9lcGlkZW1pb2xvZ3kvL0ZlbWFsZS8vSHVtYW5zLy9IeXBlcnRlbnNpb24vKmVwaWRlbWlv
bG9neS8vSHlwZXJ0ZW5zaW9uLCBQcmVnbmFuY3ktSW5kdWNlZC8qZXBpZGU8L2tleXdvcmQ+PC9r
ZXl3b3Jkcz48ZGF0ZXM+PHllYXI+MjAxNTwveWVhcj48cHViLWRhdGVzPjxkYXRlPkRlYzwvZGF0
ZT48L3B1Yi1kYXRlcz48L2RhdGVzPjxpc2JuPjAxOTQtOTExeDwvaXNibj48YWNjZXNzaW9uLW51
bT4yNjQ1OTQyMDwvYWNjZXNzaW9uLW51bT48dXJscz48cmVsYXRlZC11cmxzPjx1cmw+aHR0cHM6
Ly93d3cuYWhham91cm5hbHMub3JnL2RvaS9wZGYvMTAuMTE2MS9IWVBFUlRFTlNJT05BSEEuMTE1
LjA2MDA1PC91cmw+PC9yZWxhdGVkLXVybHM+PC91cmxzPjxlbGVjdHJvbmljLXJlc291cmNlLW51
bT4xMC4xMTYxL2h5cGVydGVuc2lvbmFoYS4xMTUuMDYwMDU8L2VsZWN0cm9uaWMtcmVzb3VyY2Ut
bnVtPjxyZW1vdGUtZGF0YWJhc2UtcHJvdmlkZXI+TkxNPC9yZW1vdGUtZGF0YWJhc2UtcHJvdmlk
ZXI+PGxhbmd1YWdlPmVuZzwvbGFuZ3VhZ2U+PC9yZWNvcmQ+PC9DaXRlPjxDaXRlPjxBdXRob3I+
WmhhbzwvQXV0aG9yPjxZZWFyPjIwMTc8L1llYXI+PFJlY051bT4xMjY8L1JlY051bT48cmVjb3Jk
PjxyZWMtbnVtYmVyPjEyNjwvcmVjLW51bWJlcj48Zm9yZWlnbi1rZXlzPjxrZXkgYXBwPSJFTiIg
ZGItaWQ9IjVycHh3dnZwb3oyOXA5ZWQ5MHFwMDAwYjB0NTBzd2V4c2ZlNSIgdGltZXN0YW1wPSIx
NTcxNDEzMjI2Ij4xMjY8L2tleT48L2ZvcmVpZ24ta2V5cz48cmVmLXR5cGUgbmFtZT0iSm91cm5h
bCBBcnRpY2xlIj4xNzwvcmVmLXR5cGU+PGNvbnRyaWJ1dG9ycz48YXV0aG9ycz48YXV0aG9yPlpo
YW8sIFEuPC9hdXRob3I+PGF1dGhvcj5abXVkYSwgSi4gTS48L2F1dGhvcj48YXV0aG9yPkt1aXBl
cnMsIEEuIEwuPC9hdXRob3I+PGF1dGhvcj5CdW5rZXIsIEMuIEguPC9hdXRob3I+PGF1dGhvcj5Q
YXRyaWNrLCBBLiBMLjwvYXV0aG9yPjxhdXRob3I+WW91aywgQS4gTy48L2F1dGhvcj48YXV0aG9y
Pk1pbGprb3ZpYywgSS48L2F1dGhvcj48L2F1dGhvcnM+PC9jb250cmlidXRvcnM+PGF1dGgtYWRk
cmVzcz5Gcm9tIHRoZSBEZXBhcnRtZW50IG9mIEVwaWRlbWlvbG9neSwgR3JhZHVhdGUgU2Nob29s
IG9mIFB1YmxpYyBIZWFsdGgsIFVuaXZlcnNpdHkgb2YgUGl0dHNidXJnaCwgUEEgKFEuWi4sIEou
TS5aLiwgQS5MLksuLCBDLkguQi4sIEkuTS4pOyBUb2JhZ28gSGVhbHRoIFN0dWRpZXMgT2ZmaWNl
LCBTY2FyYm9yb3VnaCwgVHJpbmlkYWQgJmFtcDsgVG9iYWdvIChBLkwuUC4pOyBhbmQgRGVwYXJ0
bWVudCBvZiBCaW9zdGF0aXN0aWNzLCBHcmFkdWF0ZSBTY2hvb2wgb2YgUHVibGljIEhlYWx0aCwg
VW5pdmVyc2l0eSBvZiBQaXR0c2J1cmdoLCBQQSAoQS5PLlkuKS4vL0Zyb20gdGhlIERlcGFydG1l
bnQgb2YgRXBpZGVtaW9sb2d5LCBHcmFkdWF0ZSBTY2hvb2wgb2YgUHVibGljIEhlYWx0aCwgVW5p
dmVyc2l0eSBvZiBQaXR0c2J1cmdoLCBQQSAoUS5aLiwgSi5NLlouLCBBLkwuSy4sIEMuSC5CLiwg
SS5NLik7IFRvYmFnbyBIZWFsdGggU3R1ZGllcyBPZmZpY2UsIFNjYXJib3JvdWdoLCBUcmluaWRh
ZCAmYW1wOyBUb2JhZ28gKEEuTC5QLik7IGFuZCBEZXBhcnRtZW50IG9mIEJpb3N0YXRpc3RpY3Ms
IEdyYWR1YXRlIFNjaG9vbCBvZiBQdWJsaWMgSGVhbHRoLCBVbml2ZXJzaXR5IG9mIFBpdHRzYnVy
Z2gsIFBBIChBLk8uWS4pIG1pbGprb3ZpY2lAZWRjLnBpdHQuZWR1LjwvYXV0aC1hZGRyZXNzPjx0
aXRsZXM+PHRpdGxlPk11c2NsZSBBdHRlbnVhdGlvbiBJcyBBc3NvY2lhdGVkIFdpdGggTmV3bHkg
RGV2ZWxvcGVkIEh5cGVydGVuc2lvbiBpbiBNZW4gb2YgQWZyaWNhbiBBbmNlc3RyeTwvdGl0bGU+
PHNlY29uZGFyeS10aXRsZT5IeXBlcnRlbnNpb248L3NlY29uZGFyeS10aXRsZT48YWx0LXRpdGxl
Pkh5cGVydGVuc2lvbiAoRGFsbGFzLCBUZXguIDogMTk3OSk8L2FsdC10aXRsZT48L3RpdGxlcz48
cGVyaW9kaWNhbD48ZnVsbC10aXRsZT5IeXBlcnRlbnNpb248L2Z1bGwtdGl0bGU+PGFiYnItMT5I
eXBlcnRlbnNpb24gKERhbGxhcywgVGV4LiA6IDE5NzkpPC9hYmJyLTE+PC9wZXJpb2RpY2FsPjxh
bHQtcGVyaW9kaWNhbD48ZnVsbC10aXRsZT5IeXBlcnRlbnNpb248L2Z1bGwtdGl0bGU+PGFiYnIt
MT5IeXBlcnRlbnNpb24gKERhbGxhcywgVGV4LiA6IDE5NzkpPC9hYmJyLTE+PC9hbHQtcGVyaW9k
aWNhbD48cGFnZXM+OTU3LTk2MzwvcGFnZXM+PHZvbHVtZT42OTwvdm9sdW1lPjxudW1iZXI+NTwv
bnVtYmVyPjxlZGl0aW9uPjIwMTcvMDMvMDg8L2VkaXRpb24+PGtleXdvcmRzPjxrZXl3b3JkPkFk
aXBvc2UgVGlzc3VlL2RpYWdub3N0aWMgaW1hZ2luZy8qbWV0YWJvbGlzbS8vQWRpcG9zaXR5Lypw
aHlzaW9sb2d5Ly9BZHVsdC8vQWZyaWNhbiBDb250aW5lbnRhbCBBbmNlc3RyeSBHcm91cC8vQWdl
ZC8vQWdpbmcvcGh5c2lvbG9neS8vQmxvb2QgUHJlc3N1cmUvKnBoeXNpb2xvZ3kvL0h1bWFucy8v
SHlwZXJ0ZW5zaW9uLypkaWFnbm9zaXMvZGlhZ25vc3RpYyBpbWFnaW5nL21ldGFib2xpc20vL0lu
c3VsaW4gUmVzaXN0YW5jZS9waHlzaW88L2tleXdvcmQ+PC9rZXl3b3Jkcz48ZGF0ZXM+PHllYXI+
MjAxNzwveWVhcj48cHViLWRhdGVzPjxkYXRlPk1heTwvZGF0ZT48L3B1Yi1kYXRlcz48L2RhdGVz
Pjxpc2JuPjAxOTQtOTExeDwvaXNibj48YWNjZXNzaW9uLW51bT4yODI2NDkxNzwvYWNjZXNzaW9u
LW51bT48dXJscz48cmVsYXRlZC11cmxzPjx1cmw+aHR0cHM6Ly93d3cubmNiaS5ubG0ubmloLmdv
di9wbWMvYXJ0aWNsZXMvUE1DNTM5MTI4OC9wZGYvbmlobXM4NDk5NDcucGRmPC91cmw+PC9yZWxh
dGVkLXVybHM+PC91cmxzPjxjdXN0b20yPlBNQzUzOTEyODg8L2N1c3RvbTI+PGN1c3RvbTY+TklI
TVM4NDk5NDc8L2N1c3RvbTY+PGVsZWN0cm9uaWMtcmVzb3VyY2UtbnVtPjEwLjExNjEvaHlwZXJ0
ZW5zaW9uYWhhLjExNi4wODQxNTwvZWxlY3Ryb25pYy1yZXNvdXJjZS1udW0+PHJlbW90ZS1kYXRh
YmFzZS1wcm92aWRlcj5OTE08L3JlbW90ZS1kYXRhYmFzZS1wcm92aWRlcj48bGFuZ3VhZ2U+ZW5n
PC9sYW5ndWFnZT48L3JlY29yZD48L0NpdGU+PENpdGU+PEF1dGhvcj5NYWhpbnJhZDwvQXV0aG9y
PjxZZWFyPjIwMjA8L1llYXI+PFJlY051bT4yMzk8L1JlY051bT48cmVjb3JkPjxyZWMtbnVtYmVy
PjIzOTwvcmVjLW51bWJlcj48Zm9yZWlnbi1rZXlzPjxrZXkgYXBwPSJFTiIgZGItaWQ9IjVycHh3
dnZwb3oyOXA5ZWQ5MHFwMDAwYjB0NTBzd2V4c2ZlNSIgdGltZXN0YW1wPSIxNTk1NzIxODQ0Ij4y
Mzk8L2tleT48L2ZvcmVpZ24ta2V5cz48cmVmLXR5cGUgbmFtZT0iSm91cm5hbCBBcnRpY2xlIj4x
NzwvcmVmLXR5cGU+PGNvbnRyaWJ1dG9ycz48YXV0aG9ycz48YXV0aG9yPk1haGlucmFkLCBTLjwv
YXV0aG9yPjxhdXRob3I+S3VyaWFuLCBTLjwvYXV0aG9yPjxhdXRob3I+R2FybmVyLCBDLiBSLjwv
YXV0aG9yPjxhdXRob3I+U2VkYWdoYXQsIFMuPC9hdXRob3I+PGF1dGhvcj5OZW1ldGgsIEEuIEou
PC9hdXRob3I+PGF1dGhvcj5Nb3NjdWZvLCBOLjwvYXV0aG9yPjxhdXRob3I+SGlnZ2lucywgSi4g
UC48L2F1dGhvcj48YXV0aG9yPkphY29icywgRC4gUi4sIEpyLjwvYXV0aG9yPjxhdXRob3I+SGF1
c2RvcmZmLCBKLiBNLjwvYXV0aG9yPjxhdXRob3I+TGxveWQtSm9uZXMsIEQuIE0uPC9hdXRob3I+
PGF1dGhvcj5Tb3JvbmQsIEYuIEEuPC9hdXRob3I+PC9hdXRob3JzPjwvY29udHJpYnV0b3JzPjxh
dXRoLWFkZHJlc3M+RGVwYXJ0bWVudHMgb2YgTmV1cm9sb2d5IChTLk0uLCBTLksuLCBDLlIuRy4s
IEEuSi5OLiwgRi5BLlMuKSwgTm9ydGh3ZXN0ZXJuIFVuaXZlcnNpdHkgRmVpbmJlcmcgU2Nob29s
IG9mIE1lZGljaW5lLCBDaGljYWdvLCBJTC4mI3hEO1ByZXZlbnRpdmUgTWVkaWNpbmUgKFMuUy4s
IEQuTS5MLi1KLiksIE5vcnRod2VzdGVybiBVbml2ZXJzaXR5IEZlaW5iZXJnIFNjaG9vbCBvZiBN
ZWRpY2luZSwgQ2hpY2FnbywgSUwuJiN4RDtEZXBhcnRtZW50IG9mIFJhZGlvbG9neSwgRGl2aXNp
b24gb2YgTmV1cm9yYWRpb2xvZ3kgKEEuSi5OLiksIE5vcnRod2VzdGVybiBVbml2ZXJzaXR5IEZl
aW5iZXJnIFNjaG9vbCBvZiBNZWRpY2luZSwgQ2hpY2FnbywgSUwuJiN4RDtEZXBhcnRtZW50IG9m
IFJhZGlvbG9neSwgQnJpZ2hhbSBhbmQgV29tZW4mYXBvcztzIEhvc3BpdGFsLCBIYXJ2YXJkIE1l
ZGljYWwgU2Nob29sLCBCb3N0b24sIE1BIChOLk0uKS4mI3hEO1JhZGlvbG9neSBhbmQgQmlvbWVk
aWNhbCBFbmdpbmVlcmluZyAoSi5QLkguKSwgTm9ydGh3ZXN0ZXJuIFVuaXZlcnNpdHkgRmVpbmJl
cmcgU2Nob29sIG9mIE1lZGljaW5lLCBDaGljYWdvLCBJTC4mI3hEO0RpdmlzaW9uIG9mIEVwaWRl
bWlvbG9neSBhbmQgQ29tbXVuaXR5IEhlYWx0aCwgU2Nob29sIG9mIFB1YmxpYyBIZWFsdGgsIFVu
aXZlcnNpdHkgb2YgTWlubmVzb3RhLCBNaW5uZWFwb2xpcyAoRC5SLkouSnIuKS4mI3hEO0NlbnRl
ciBmb3IgdGhlIFN0dWR5IG9mIE1vdmVtZW50IENvZ25pdGlvbiBhbmQgTW9iaWxpdHksIE5ldXJv
bG9naWNhbCBJbnN0aXR1dGUsIFRlbCBBdml2IFNvdXJhc2t5IE1lZGljYWwgQ2VudGVyLCBJc3Jh
ZWwgKEouTS5ILikuJiN4RDtTYWdvbCBTY2hvb2wgb2YgTmV1cm9zY2llbmNlIGFuZCBEZXBhcnRt
ZW50IG9mIFBoeXNpY2FsIFRoZXJhcHksIFRlbCBBdml2IFVuaXZlcnNpdHksIElzcmFlbCAoSi5N
LkguKS4mI3hEO1J1c2ggQWx6aGVpbWVyJmFwb3M7cyBEaXNlYXNlIENlbnRlciBhbmQgRGVwYXJ0
bWVudCBvZiBPcnRob3BhZWRpYyBTdXJnZXJ5LCBSdXNoIFVuaXZlcnNpdHksIENoaWNhZ28sIElM
IChKLk0uSC4pLjwvYXV0aC1hZGRyZXNzPjx0aXRsZXM+PHRpdGxlPkN1bXVsYXRpdmUgQmxvb2Qg
UHJlc3N1cmUgRXhwb3N1cmUgRHVyaW5nIFlvdW5nIEFkdWx0aG9vZCBhbmQgTW9iaWxpdHkgYW5k
IENvZ25pdGl2ZSBGdW5jdGlvbiBpbiBNaWRsaWZlPC90aXRsZT48c2Vjb25kYXJ5LXRpdGxlPkNp
cmN1bGF0aW9uPC9zZWNvbmRhcnktdGl0bGU+PC90aXRsZXM+PHBlcmlvZGljYWw+PGZ1bGwtdGl0
bGU+Q2lyY3VsYXRpb248L2Z1bGwtdGl0bGU+PGFiYnItMT5DaXJjdWxhdGlvbjwvYWJici0xPjwv
cGVyaW9kaWNhbD48cGFnZXM+NzEyLTcyNDwvcGFnZXM+PHZvbHVtZT4xNDE8L3ZvbHVtZT48bnVt
YmVyPjk8L251bWJlcj48ZWRpdGlvbj4yMDE5LzExLzIyPC9lZGl0aW9uPjxrZXl3b3Jkcz48a2V5
d29yZD5ibG9vZCBwcmVzc3VyZTwva2V5d29yZD48a2V5d29yZD5jb2duaXRpb248L2tleXdvcmQ+
PGtleXdvcmQ+Z2FpdDwva2V5d29yZD48a2V5d29yZD5taWRkbGUgYWdlZDwva2V5d29yZD48a2V5
d29yZD53aGl0ZSBtYXR0ZXIgZGlzZWFzZXM8L2tleXdvcmQ+PGtleXdvcmQ+eW91bmcgYWR1bHQ8
L2tleXdvcmQ+PC9rZXl3b3Jkcz48ZGF0ZXM+PHllYXI+MjAyMDwveWVhcj48cHViLWRhdGVzPjxk
YXRlPk1hciAzPC9kYXRlPjwvcHViLWRhdGVzPjwvZGF0ZXM+PGlzYm4+MDAwOS03MzIyIChQcmlu
dCkmI3hEOzAwMDktNzMyMjwvaXNibj48YWNjZXNzaW9uLW51bT4zMTc0Nzc4MDwvYWNjZXNzaW9u
LW51bT48dXJscz48cmVsYXRlZC11cmxzPjx1cmw+aHR0cHM6Ly93d3cuYWhham91cm5hbHMub3Jn
L2RvaS9wZGYvMTAuMTE2MS9DSVJDVUxBVElPTkFIQS4xMTkuMDQyNTAyP2Rvd25sb2FkPXRydWU8
L3VybD48L3JlbGF0ZWQtdXJscz48L3VybHM+PGN1c3RvbTI+UE1DNzEzNTY1MjwvY3VzdG9tMj48
Y3VzdG9tNj5OSUhNUzE1NTE3OTc8L2N1c3RvbTY+PGVsZWN0cm9uaWMtcmVzb3VyY2UtbnVtPjEw
LjExNjEvY2lyY3VsYXRpb25haGEuMTE5LjA0MjUwMjwvZWxlY3Ryb25pYy1yZXNvdXJjZS1udW0+
PHJlbW90ZS1kYXRhYmFzZS1wcm92aWRlcj5OTE08L3JlbW90ZS1kYXRhYmFzZS1wcm92aWRlcj48
bGFuZ3VhZ2U+ZW5nPC9sYW5ndWFnZT48L3JlY29yZD48L0NpdGU+PENpdGU+PEF1dGhvcj5DbGlt
aWU8L0F1dGhvcj48WWVhcj4yMDE5PC9ZZWFyPjxSZWNOdW0+MjUzPC9SZWNOdW0+PHJlY29yZD48
cmVjLW51bWJlcj4yNTM8L3JlYy1udW1iZXI+PGZvcmVpZ24ta2V5cz48a2V5IGFwcD0iRU4iIGRi
LWlkPSI1cnB4d3Z2cG96MjlwOWVkOTBxcDAwMGIwdDUwc3dleHNmZTUiIHRpbWVzdGFtcD0iMTU5
NTcyMTk4MiI+MjUzPC9rZXk+PC9mb3JlaWduLWtleXM+PHJlZi10eXBlIG5hbWU9IkpvdXJuYWwg
QXJ0aWNsZSI+MTc8L3JlZi10eXBlPjxjb250cmlidXRvcnM+PGF1dGhvcnM+PGF1dGhvcj5DbGlt
aWUsIFIuIEUuPC9hdXRob3I+PGF1dGhvcj5Cb3V0b3V5cmllLCBQLjwvYXV0aG9yPjxhdXRob3I+
UGVyaWVyLCBNLiBDLjwvYXV0aG9yPjxhdXRob3I+Q2hhdXNzYWRlLCBFLjwvYXV0aG9yPjxhdXRo
b3I+UGxpY2hhcnQsIE0uPC9hdXRob3I+PGF1dGhvcj5PZmZyZWRvLCBMLjwvYXV0aG9yPjxhdXRo
b3I+R3VpYm91dCwgQy48L2F1dGhvcj48YXV0aG9yPnZhbiBTbG90ZW4sIFQuIFQuPC9hdXRob3I+
PGF1dGhvcj5UaG9tYXMsIEYuPC9hdXRob3I+PGF1dGhvcj5QYW5uaWVyLCBCLjwvYXV0aG9yPjxh
dXRob3I+U2hhcm1hbiwgSi4gRS48L2F1dGhvcj48YXV0aG9yPkxhdXJlbnQsIFMuPC9hdXRob3I+
PGF1dGhvcj5Kb3V2ZW4sIFguPC9hdXRob3I+PGF1dGhvcj5FbXBhbmEsIEouIFAuPC9hdXRob3I+
PC9hdXRob3JzPjwvY29udHJpYnV0b3JzPjxhdXRoLWFkZHJlc3M+RnJvbSB0aGUgVW5pdmVyc2l0
eSBkZSBQYXJpcywgSU5TRVJNLCBVOTcwLCBQYXJpcyBDYXJkaW92YXNjdWxhciBSZXNlYXJjaCBD
ZW50cmUgKFBBUkNDKSwgSW50ZWdyYXRpdmUgRXBpZGVtaW9sb2d5IG9mIENhcmRpb3Zhc2N1bGFy
IERpc2Vhc2UgVGVhbSwgRnJhbmNlIChSLkUuQy4sIE0uLUMuUC4sIEwuTy4sIEMuRy4sIFQuVC52
LlMuLCBYLkouLCBKLi1QLkUuKS4mI3hEO0Jha2VyIEhlYXJ0IGFuZCBEaWFiZXRlcyBJbnN0aXR1
dGUsIE1lbGJvdXJuZSwgQXVzdHJhbGlhIChSLkUuQy4pLiYjeEQ7TWVuemllcyBJbnN0aXR1dGUg
Zm9yIE1lZGljYWwgUmVzZWFyY2gsIFVuaXZlcnNpdHkgb2YgVGFzbWFuaWFuLCBIb2JhcnQsIEF1
c3RyYWxpYSAoUi5FLkMuLCBKLkUuUy4pLiYjeEQ7SU5TRVJNIFU5NzAsIERlcGFydG1lbnQgb2Yg
UGhhcm1hY29sb2d5LCBBUEhQLCBQYXJpcyBEZXNjYXJ0ZXMgVW5pdmVyc2l0eSwgRnJhbmNlIChQ
LkIuLCBTLkwuKS4mI3hEO0FQSFAsIFVuaXZlcnNpdHkgZGUgUGFyaXMsIEZyYW5jZSAoRS5DLiwg
TS5QLikuJiN4RDtDYXJkaW92YXNjdWxhciBSZXNlYXJjaCBJbnN0aXR1dGUgTWFhc3RyaWNodCBh
bmQgRGVwYXJ0bWVudCBvZiBJbnRlcm5hbCBNZWRpY2luZSwgTWFhc3RyaWNodCBVbml2ZXJzaXR5
IE1lZGljYWwgQ2VudHJlLCB0aGUgTmV0aGVybGFuZHMgKFQuVC52LlMuKS4mI3hEO0ludmVzdGln
YXRpb25zIFByw6l2ZW50aXZlcyBldCBjbGluaXF1ZXMgKElQQyksIFBhcmlzLCBGcmFuY2UgKEYu
VC4sIEIuUC4pLjwvYXV0aC1hZGRyZXNzPjx0aXRsZXM+PHRpdGxlPkFzc29jaWF0aW9uIEJldHdl
ZW4gT2NjdXBhdGlvbmFsLCBTcG9ydCwgYW5kIExlaXN1cmUgUmVsYXRlZCBQaHlzaWNhbCBBY3Rp
dml0eSBhbmQgQmFyb3JlZmxleCBTZW5zaXRpdml0eTogVGhlIFBhcmlzIFByb3NwZWN0aXZlIFN0
dWR5IElJSTwvdGl0bGU+PHNlY29uZGFyeS10aXRsZT5IeXBlcnRlbnNpb248L3NlY29uZGFyeS10
aXRsZT48L3RpdGxlcz48cGVyaW9kaWNhbD48ZnVsbC10aXRsZT5IeXBlcnRlbnNpb248L2Z1bGwt
dGl0bGU+PGFiYnItMT5IeXBlcnRlbnNpb24gKERhbGxhcywgVGV4LiA6IDE5NzkpPC9hYmJyLTE+
PC9wZXJpb2RpY2FsPjxwYWdlcz4xNDc2LTE0ODM8L3BhZ2VzPjx2b2x1bWU+NzQ8L3ZvbHVtZT48
bnVtYmVyPjY8L251bWJlcj48ZWRpdGlvbj4yMDE5LzExLzA1PC9lZGl0aW9uPjxrZXl3b3Jkcz48
a2V5d29yZD5BZHVsdDwva2V5d29yZD48a2V5d29yZD5BZ2VkPC9rZXl3b3JkPjxrZXl3b3JkPkJh
cm9yZWZsZXgvKnBoeXNpb2xvZ3k8L2tleXdvcmQ+PGtleXdvcmQ+Q3Jvc3MtU2VjdGlvbmFsIFN0
dWRpZXM8L2tleXdvcmQ+PGtleXdvcmQ+RXhlcmNpc2UvKnBoeXNpb2xvZ3k8L2tleXdvcmQ+PGtl
eXdvcmQ+RmVtYWxlPC9rZXl3b3JkPjxrZXl3b3JkPipIZWFsdGggU3RhdHVzPC9rZXl3b3JkPjxr
ZXl3b3JkPkh1bWFuczwva2V5d29yZD48a2V5d29yZD4qTGVpc3VyZSBBY3Rpdml0aWVzPC9rZXl3
b3JkPjxrZXl3b3JkPkxpZmUgU3R5bGU8L2tleXdvcmQ+PGtleXdvcmQ+TGluZWFyIE1vZGVsczwv
a2V5d29yZD48a2V5d29yZD5NYWxlPC9rZXl3b3JkPjxrZXl3b3JkPk1pZGRsZSBBZ2VkPC9rZXl3
b3JkPjxrZXl3b3JkPk11bHRpdmFyaWF0ZSBBbmFseXNpczwva2V5d29yZD48a2V5d29yZD4qT2Nj
dXBhdGlvbnM8L2tleXdvcmQ+PGtleXdvcmQ+UGFyaXM8L2tleXdvcmQ+PGtleXdvcmQ+UHJvc3Bl
Y3RpdmUgU3R1ZGllczwva2V5d29yZD48a2V5d29yZD5SaXNrIEFzc2Vzc21lbnQ8L2tleXdvcmQ+
PGtleXdvcmQ+U2VsZiBSZXBvcnQ8L2tleXdvcmQ+PGtleXdvcmQ+U2Vuc2l0aXZpdHkgYW5kIFNw
ZWNpZmljaXR5PC9rZXl3b3JkPjxrZXl3b3JkPlNwb3J0cy8qcGh5c2lvbG9neTwva2V5d29yZD48
a2V5d29yZD5TdXJ2ZXlzIGFuZCBRdWVzdGlvbm5haXJlczwva2V5d29yZD48a2V5d29yZD4qYXNz
b2NpYXRpb248L2tleXdvcmQ+PGtleXdvcmQ+KmJsb29kIHByZXNzdXJlPC9rZXl3b3JkPjxrZXl3
b3JkPipjYXJkaW92YXNjdWxhciBkaXNlYXNlPC9rZXl3b3JkPjxrZXl3b3JkPipleGVyY2lzZTwv
a2V5d29yZD48a2V5d29yZD4qaHlwZXJ0ZW5zaW9uPC9rZXl3b3JkPjwva2V5d29yZHM+PGRhdGVz
Pjx5ZWFyPjIwMTk8L3llYXI+PHB1Yi1kYXRlcz48ZGF0ZT5EZWM8L2RhdGU+PC9wdWItZGF0ZXM+
PC9kYXRlcz48aXNibj4wMTk0LTkxMXg8L2lzYm4+PGFjY2Vzc2lvbi1udW0+MzE2Nzk0MTg8L2Fj
Y2Vzc2lvbi1udW0+PHVybHM+PHJlbGF0ZWQtdXJscz48dXJsPmh0dHBzOi8vd3d3LmFoYWpvdXJu
YWxzLm9yZy9kb2kvcGRmLzEwLjExNjEvSFlQRVJURU5TSU9OQUhBLjExOS4xMzQ2MT9kb3dubG9h
ZD10cnVlPC91cmw+PC9yZWxhdGVkLXVybHM+PC91cmxzPjxlbGVjdHJvbmljLXJlc291cmNlLW51
bT4xMC4xMTYxL2h5cGVydGVuc2lvbmFoYS4xMTkuMTM0NjE8L2VsZWN0cm9uaWMtcmVzb3VyY2Ut
bnVtPjxyZW1vdGUtZGF0YWJhc2UtcHJvdmlkZXI+TkxNPC9yZW1vdGUtZGF0YWJhc2UtcHJvdmlk
ZXI+PGxhbmd1YWdlPmVuZzwvbGFuZ3VhZ2U+PC9yZWNvcmQ+PC9DaXRlPjxDaXRlPjxBdXRob3I+
U2V2ZW48L0F1dGhvcj48WWVhcj4yMDE2PC9ZZWFyPjxSZWNOdW0+MTU1PC9SZWNOdW0+PHJlY29y
ZD48cmVjLW51bWJlcj4xNTU8L3JlYy1udW1iZXI+PGZvcmVpZ24ta2V5cz48a2V5IGFwcD0iRU4i
IGRiLWlkPSI1cnB4d3Z2cG96MjlwOWVkOTBxcDAwMGIwdDUwc3dleHNmZTUiIHRpbWVzdGFtcD0i
MTU3MTQxMzIyNyI+MTU1PC9rZXk+PC9mb3JlaWduLWtleXM+PHJlZi10eXBlIG5hbWU9IkpvdXJu
YWwgQXJ0aWNsZSI+MTc8L3JlZi10eXBlPjxjb250cmlidXRvcnM+PGF1dGhvcnM+PGF1dGhvcj5T
ZXZlbiwgRS48L2F1dGhvcj48YXV0aG9yPlRodWVzZW4sIEIuIEguPC9hdXRob3I+PGF1dGhvcj5M
aW5uZWJlcmcsIEEuPC9hdXRob3I+PGF1dGhvcj5KZXBwZXNlbiwgSi4gTC48L2F1dGhvcj48L2F1
dGhvcnM+PC9jb250cmlidXRvcnM+PGF1dGgtYWRkcmVzcz5Gcm9tIHRoZSBSZXNlYXJjaCBDZW50
cmUgZm9yIFByZXZlbnRpb24gYW5kIEhlYWx0aCwgVGhlIENhcGl0YWwgUmVnaW9uIG9mIERlbm1h
cmssIENvcGVuaGFnZW4gKEUuUy4sIEIuSC5ULiwgQS5MLik7IERlcGFydG1lbnQgb2YgSW50ZXJu
YWwgTWVkaWNpbmUsIEh2aWRvdnJlIEhvc3BpdGFsIEdsb3N0cnVwLCBVbml2ZXJzaXR5IG9mIENv
cGVuaGFnZW4sIEdsb3N0cnVwLCBEZW5tYXJrIChFLlMuLCBKLkwuSi4pOyBEZXBhcnRtZW50IG9m
IENsaW5pY2FsIEV4cGVyaW1lbnRhbCBSZXNlYXJjaCwgUmlnc2hvc3BpdGFsZXQsIERlbm1hcmsg
KEEuTC4pOyBhbmQgRGVwYXJ0bWVudCBvZiBDbGluaWNhbCBNZWRpY2luZSwgRmFjdWx0eSBvZiBI
ZWFsdGggYW5kIE1lZGljYWwgU2NpZW5jZXMsIFVuaXZlcnNpdHkgb2YgQ29wZW5oYWdlbiwgRGVu
bWFyayAoQS5MLiwgSi5MLkouKS4gZWtpbV9zZXZlbkBob3RtYWlsLmNvbS4vL0Zyb20gdGhlIFJl
c2VhcmNoIENlbnRyZSBmb3IgUHJldmVudGlvbiBhbmQgSGVhbHRoLCBUaGUgQ2FwaXRhbCBSZWdp
b24gb2YgRGVubWFyaywgQ29wZW5oYWdlbiAoRS5TLiwgQi5ILlQuLCBBLkwuKTsgRGVwYXJ0bWVu
dCBvZiBJbnRlcm5hbCBNZWRpY2luZSwgSHZpZG92cmUgSG9zcGl0YWwgR2xvc3RydXAsIFVuaXZl
cnNpdHkgb2YgQ29wZW5oYWdlbiwgR2xvc3RydXAsIERlbm1hcmsgKEUuUy4sIEouTC5KLik7IERl
cGFydG1lbnQgb2YgQ2xpbmljYWwgRXhwZXJpbWVudGFsIFJlc2VhcmNoLCBSaWdzaG9zcGl0YWxl
dCwgRGVubWFyayAoQS5MLik7IGFuZCBEZXBhcnRtZW50IG9mIENsaW5pY2FsIE1lZGljaW5lLCBG
YWN1bHR5IG9mIEhlYWx0aCBhbmQgTWVkaWNhbCBTY2llbmNlcywgVW5pdmVyc2l0eSBvZiBDb3Bl
bmhhZ2VuLCBEZW5tYXJrIChBLkwuLCBKLkwuSi4pLjwvYXV0aC1hZGRyZXNzPjx0aXRsZXM+PHRp
dGxlPkFiZG9taW5hbCBBZGlwb3NpdHkgRGlzdHJpYnV0aW9uIFF1YW50aWZpZWQgYnkgVWx0cmFz
b3VuZCBJbWFnaW5nIGFuZCBJbmNpZGVudCBIeXBlcnRlbnNpb24gaW4gYSBHZW5lcmFsIFBvcHVs
YXRpb248L3RpdGxlPjxzZWNvbmRhcnktdGl0bGU+SHlwZXJ0ZW5zaW9uPC9zZWNvbmRhcnktdGl0
bGU+PGFsdC10aXRsZT5IeXBlcnRlbnNpb24gKERhbGxhcywgVGV4LiA6IDE5NzkpPC9hbHQtdGl0
bGU+PC90aXRsZXM+PHBlcmlvZGljYWw+PGZ1bGwtdGl0bGU+SHlwZXJ0ZW5zaW9uPC9mdWxsLXRp
dGxlPjxhYmJyLTE+SHlwZXJ0ZW5zaW9uIChEYWxsYXMsIFRleC4gOiAxOTc5KTwvYWJici0xPjwv
cGVyaW9kaWNhbD48YWx0LXBlcmlvZGljYWw+PGZ1bGwtdGl0bGU+SHlwZXJ0ZW5zaW9uPC9mdWxs
LXRpdGxlPjxhYmJyLTE+SHlwZXJ0ZW5zaW9uIChEYWxsYXMsIFRleC4gOiAxOTc5KTwvYWJici0x
PjwvYWx0LXBlcmlvZGljYWw+PHBhZ2VzPjExMTUtMTEyMjwvcGFnZXM+PHZvbHVtZT42ODwvdm9s
dW1lPjxudW1iZXI+NTwvbnVtYmVyPjxlZGl0aW9uPjIwMTYvMDkvMTQ8L2VkaXRpb24+PGtleXdv
cmRzPjxrZXl3b3JkPkFkdWx0Ly9CbG9vZCBQcmVzc3VyZSBEZXRlcm1pbmF0aW9uLy9Cb2R5IE1h
c3MgSW5kZXgvL0Nyb3NzLVNlY3Rpb25hbCBTdHVkaWVzLy9EZW5tYXJrLy9GZW1hbGUvL0h1bWFu
cy8vSHlwZXJ0ZW5zaW9uL2RpYWdub3Npcy8qZXBpZGVtaW9sb2d5LypldGlvbG9neS8vSW5jaWRl
bmNlLy9JbnRyYS1BYmRvbWluYWwgRmF0L2RpYWdub3N0aWMgaW1hZ2luZy9waHlzaW9wYXRob2xv
Z3kvL0xvZ2lzdGljIE1vZGVscy8vTWFsZS8vTWlkZGxlIEFnZWQ8L2tleXdvcmQ+PC9rZXl3b3Jk
cz48ZGF0ZXM+PHllYXI+MjAxNjwveWVhcj48cHViLWRhdGVzPjxkYXRlPk5vdjwvZGF0ZT48L3B1
Yi1kYXRlcz48L2RhdGVzPjxpc2JuPjAxOTQtOTExeDwvaXNibj48YWNjZXNzaW9uLW51bT4yNzYy
MDM5NTwvYWNjZXNzaW9uLW51bT48dXJscz48cmVsYXRlZC11cmxzPjx1cmw+aHR0cHM6Ly93d3cu
aW5nZW50YWNvbm5lY3QuY29tL2NvbnRlbnQvd2svaHlwLzIwMTYvMDAwMDAwNjgvMDAwMDAwMDUv
YXJ0MDAwMTQvL2h0dHBzOi8vd3d3LmFoYWpvdXJuYWxzLm9yZy9kb2kvcGRmLzEwLjExNjEvSFlQ
RVJURU5TSU9OQUhBLjExNi4wNzMwNjwvdXJsPjwvcmVsYXRlZC11cmxzPjwvdXJscz48ZWxlY3Ry
b25pYy1yZXNvdXJjZS1udW0+MTAuMTE2MS9oeXBlcnRlbnNpb25haGEuMTE2LjA3MzA2PC9lbGVj
dHJvbmljLXJlc291cmNlLW51bT48cmVtb3RlLWRhdGFiYXNlLXByb3ZpZGVyPk5MTTwvcmVtb3Rl
LWRhdGFiYXNlLXByb3ZpZGVyPjxsYW5ndWFnZT5lbmc8L2xhbmd1YWdlPjwvcmVjb3JkPjwvQ2l0
ZT48Q2l0ZT48QXV0aG9yPkNoYW5nPC9BdXRob3I+PFllYXI+MjAxOTwvWWVhcj48UmVjTnVtPjE3
PC9SZWNOdW0+PHJlY29yZD48cmVjLW51bWJlcj4xNzwvcmVjLW51bWJlcj48Zm9yZWlnbi1rZXlz
PjxrZXkgYXBwPSJFTiIgZGItaWQ9IjVycHh3dnZwb3oyOXA5ZWQ5MHFwMDAwYjB0NTBzd2V4c2Zl
NSIgdGltZXN0YW1wPSIxNTcxNDEzMjI2Ij4xNzwva2V5PjwvZm9yZWlnbi1rZXlzPjxyZWYtdHlw
ZSBuYW1lPSJKb3VybmFsIEFydGljbGUiPjE3PC9yZWYtdHlwZT48Y29udHJpYnV0b3JzPjxhdXRo
b3JzPjxhdXRob3I+Q2hhbmcsIFkuPC9hdXRob3I+PGF1dGhvcj5LaW0sIEouIEguPC9hdXRob3I+
PGF1dGhvcj5Ob2gsIEouIFcuPC9hdXRob3I+PGF1dGhvcj5DaG8sIFkuIFMuPC9hdXRob3I+PGF1
dGhvcj5QYXJrLCBILiBKLjwvYXV0aG9yPjxhdXRob3I+Sm9vLCBLLiBKLjwvYXV0aG9yPjxhdXRo
b3I+Unl1LCBTLjwvYXV0aG9yPjwvYXV0aG9ycz48L2NvbnRyaWJ1dG9ycz48YXV0aC1hZGRyZXNz
PkZyb20gdGhlIENlbnRlciBmb3IgQ29ob3J0IFN0dWRpZXMsIFRvdGFsIEhlYWx0aGNhcmUgQ2Vu
dGVyIChZLkMuLCBTLlIuKSwgS2FuZ2J1ayBTYW1zdW5nIEhvc3BpdGFsLCBTdW5na3l1bmt3YW4g
VW5pdmVyc2l0eSBTY2hvb2wgb2YgTWVkaWNpbmUsIFNlb3VsLCBTb3V0aCBLb3JlYS4vL0RlcGFy
dG1lbnQgb2YgT2NjdXBhdGlvbmFsIGFuZCBFbnZpcm9ubWVudGFsIE1lZGljaW5lIChZLkMuLCBT
LlIuKSwgS2FuZ2J1ayBTYW1zdW5nIEhvc3BpdGFsLCBTdW5na3l1bmt3YW4gVW5pdmVyc2l0eSBT
Y2hvb2wgb2YgTWVkaWNpbmUsIFNlb3VsLCBTb3V0aCBLb3JlYS4vL0RlcGFydG1lbnQgb2YgQ2xp
bmljYWwgUmVzZWFyY2ggRGVzaWduIGFuZCBFdmFsdWF0aW9uLCBTYW1zdW5nIEFkdmFuY2VkIElu
c3RpdHV0ZSBmb3IgSGVhbHRoIFNjaWVuY2VzICZhbXA7IFRlY2hub2xvZ3ksIFN1bmdreXVua3dh
biBVbml2ZXJzaXR5LCBTZW91bCwgU291dGggS29yZWEgKFkuQy4sIFMuUi4pLi8vRGVwYXJ0bWVu
dCBvZiBVcm9sb2d5LCBhbmQgVXJvbG9naWNhbCBCaW9tZWRpY2luZSBSZXNlYXJjaCBJbnN0aXR1
dGUsIFNvb25jaHVuaHlhbmcgVW5pdmVyc2l0eSBTZW91bCBIb3NwaXRhbCwgU29vbmNodW5oeWFu
ZyBVbml2ZXJzaXR5IENvbGxlZ2Ugb2YgTWVkaWNpbmUsIFNlb3VsLCBTb3V0aCBLb3JlYSAoSi5I
LkspLi8vRGVwYXJ0bWVudCBvZiBIZWFsdGhjYXJlIE1hbmFnZW1lbnQsIEV1bGppIFVuaXZlcnNp
dHksIFNlb25nbmFtLCBSZXB1YmxpYyBvZiBLb3JlYSAoSi4tVy5OLikuLy9HbG9iYWwgSGVhbHRo
IFVuaXQsIERlcGFydG1lbnQgb2YgSGVhbHRoIFNjaWVuY2VzLCBVbml2ZXJzaXR5IE1lZGljYWwg
Q2VudHJlIEdyb25pbmdlbiwgVW5pdmVyc2l0eSBvZiBHcm9uaW5nZW4sIHRoZSBOZXRoZXJsYW5k
cyAoSi4tVy5OLikuLy9EZXBhcnRtZW50IG9mIFVyb2xvZ3ksIEthbmdidWsgU2Ftc3VuZyBIb3Nw
aXRhbCwgU3VuZ2t5dW5rd2FuIFVuaXZlcnNpdHkgU2Nob29sIG9mIE1lZGljaW5lLCBTZW91bCwg
U291dGggS29yZWEgKFkuLVMuQy4sIEguSi5QLiwgSy5KLkouKS48L2F1dGgtYWRkcmVzcz48dGl0
bGVzPjx0aXRsZT5Qcm9zdGF0ZS1TcGVjaWZpYyBBbnRpZ2VuIFdpdGhpbiB0aGUgUmVmZXJlbmNl
IFJhbmdlLCBTdWJjbGluaWNhbCBDb3JvbmFyeSBBdGhlcm9zY2xlcm9zaXMsIGFuZCBDYXJkaW92
YXNjdWxhciBNb3J0YWxpdHk8L3RpdGxlPjxzZWNvbmRhcnktdGl0bGU+Q2lyYyBSZXM8L3NlY29u
ZGFyeS10aXRsZT48YWx0LXRpdGxlPkNpcmN1bGF0aW9uIHJlc2VhcmNoPC9hbHQtdGl0bGU+PC90
aXRsZXM+PHBlcmlvZGljYWw+PGZ1bGwtdGl0bGU+Q2lyYyBSZXM8L2Z1bGwtdGl0bGU+PGFiYnIt
MT5DaXJjdWxhdGlvbiByZXNlYXJjaDwvYWJici0xPjwvcGVyaW9kaWNhbD48YWx0LXBlcmlvZGlj
YWw+PGZ1bGwtdGl0bGU+Q2lyYyBSZXM8L2Z1bGwtdGl0bGU+PGFiYnItMT5DaXJjdWxhdGlvbiBy
ZXNlYXJjaDwvYWJici0xPjwvYWx0LXBlcmlvZGljYWw+PHBhZ2VzPjE0OTItMTUwNDwvcGFnZXM+
PHZvbHVtZT4xMjQ8L3ZvbHVtZT48bnVtYmVyPjEwPC9udW1iZXI+PGVkaXRpb24+MjAxOS8wMy8y
MDwvZWRpdGlvbj48a2V5d29yZHM+PGtleXdvcmQ+YXRoZXJvc2NsZXJvc2lzLy9jYXJkaW92YXNj
dWxhciBkaXNlYXNlcy8vY29ob3J0IHN0dWRpZXMvL21pZGRsZSBhZ2VkLy9wcm9zdGF0ZS1zcGVj
aWZpYyBhbnRpZ2VuPC9rZXl3b3JkPjwva2V5d29yZHM+PGRhdGVzPjx5ZWFyPjIwMTk8L3llYXI+
PHB1Yi1kYXRlcz48ZGF0ZT5NYXkgMTA8L2RhdGU+PC9wdWItZGF0ZXM+PC9kYXRlcz48aXNibj4w
MDA5LTczMzA8L2lzYm4+PGFjY2Vzc2lvbi1udW0+MzA4ODUwNTA8L2FjY2Vzc2lvbi1udW0+PHVy
bHM+PHJlbGF0ZWQtdXJscz48dXJsPjxzdHlsZSBmYWNlPSJ1bmRlcmxpbmUiIGZvbnQ9ImRlZmF1
bHQiIHNpemU9IjEwMCUiPmh0dHBzOi8vd3d3LmFoYWpvdXJuYWxzLm9yZy9kb2kvcGRmLzEwLjEx
NjEvQ0lSQ1JFU0FIQS4xMTguMzEzNDEzPC9zdHlsZT48L3VybD48L3JlbGF0ZWQtdXJscz48L3Vy
bHM+PGVsZWN0cm9uaWMtcmVzb3VyY2UtbnVtPjEwLjExNjEvY2lyY3Jlc2FoYS4xMTguMzEzNDEz
PC9lbGVjdHJvbmljLXJlc291cmNlLW51bT48cmVtb3RlLWRhdGFiYXNlLXByb3ZpZGVyPk5MTTwv
cmVtb3RlLWRhdGFiYXNlLXByb3ZpZGVyPjxsYW5ndWFnZT5lbmc8L2xhbmd1YWdlPjwvcmVjb3Jk
PjwvQ2l0ZT48L0VuZE5vdGU+AG==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CdWdsaW9uaTwvQXV0aG9yPjxZZWFyPjIwMTU8L1llYXI+
PFJlY051bT4yMzU8L1JlY051bT48RGlzcGxheVRleHQ+KDUsIDc2LCA4NC04OSk8L0Rpc3BsYXlU
ZXh0PjxyZWNvcmQ+PHJlYy1udW1iZXI+MjM1PC9yZWMtbnVtYmVyPjxmb3JlaWduLWtleXM+PGtl
eSBhcHA9IkVOIiBkYi1pZD0iNXJweHd2dnBvejI5cDllZDkwcXAwMDBiMHQ1MHN3ZXhzZmU1IiB0
aW1lc3RhbXA9IjE1NzE0MTMyMzciPjIzNTwva2V5PjwvZm9yZWlnbi1rZXlzPjxyZWYtdHlwZSBu
YW1lPSJKb3VybmFsIEFydGljbGUiPjE3PC9yZWYtdHlwZT48Y29udHJpYnV0b3JzPjxhdXRob3Jz
PjxhdXRob3I+QnVnbGlvbmksIEEuPC9hdXRob3I+PGF1dGhvcj5DYW5ub25lLCBWLjwvYXV0aG9y
PjxhdXRob3I+Q2F0YWxpb3R0aSwgQS48L2F1dGhvcj48YXV0aG9yPlNhbmdhcmFsaW5naGFtLCBT
LiBKLjwvYXV0aG9yPjxhdXRob3I+SGV1YmxlaW4sIEQuIE0uPC9hdXRob3I+PGF1dGhvcj5TY290
dCwgQy4gRy48L2F1dGhvcj48YXV0aG9yPkJhaWxleSwgSy4gUi48L2F1dGhvcj48YXV0aG9yPlJv
ZGVoZWZmZXIsIFIuIEouPC9hdXRob3I+PGF1dGhvcj5EZXNzaS1GdWxnaGVyaSwgUC48L2F1dGhv
cj48YXV0aG9yPlNhcnphbmksIFIuPC9hdXRob3I+PGF1dGhvcj5CdXJuZXR0LCBKLiBDLiwgSnIu
PC9hdXRob3I+PC9hdXRob3JzPjwvY29udHJpYnV0b3JzPjxhdXRoLWFkZHJlc3M+RnJvbSB0aGUg
Q2FyZGlvcmVuYWwgUmVzZWFyY2ggTGFib3JhdG9yeSwgRGl2aXNpb24gb2YgQ2FyZGlvdmFzY3Vs
YXIgRGlzZWFzZXMsIERlcGFydG1lbnRzIG9mIE1lZGljaW5lIGFuZCBIZWFsdGggU2NpZW5jZXMg
UmVzZWFyY2gsIENvbGxlZ2Ugb2YgTWVkaWNpbmUgTWF5byBDbGluaWMsIFJvY2hlc3RlciwgTU4g
KEEuQi4sIFYuQy4sIEEuQy4sIFMuSi5TLiwgRC5NLkguLCBDLkcuUy4sIEsuUi5CLiwgUi5KLlIu
LCBKLkMuQi4pOyBhbmQgSW50ZXJuYWwgTWVkaWNpbmUgYW5kIEdlcmlhdHJpY3MsIERlcGFydG1l
bnQgb2YgQ2xpbmljYWwgYW5kIE1vbGVjdWxhciBTY2llbmNlLCBVbml2ZXJzaXR5ICZxdW90O1Bv
bGl0ZWNuaWNhIGRlbGxlIE1hcmNoZSZxdW90OyBhbmQgSXRhbGlhbiBOYXRpb25hbCBSZXNlYXJj
aCBDZW50cmUgb24gQWdpbmcsIElSQ0NTL0lOUkNBLCBBbmNvbmEsIEl0YWx5IChBLkIuLCBQLkQu
LUYuLCBSLlMuKS4gYnVnbGlvbmkuYWxlc3NpYUBtYXlvLmVkdS4vL0Zyb20gdGhlIENhcmRpb3Jl
bmFsIFJlc2VhcmNoIExhYm9yYXRvcnksIERpdmlzaW9uIG9mIENhcmRpb3Zhc2N1bGFyIERpc2Vh
c2VzLCBEZXBhcnRtZW50cyBvZiBNZWRpY2luZSBhbmQgSGVhbHRoIFNjaWVuY2VzIFJlc2VhcmNo
LCBDb2xsZWdlIG9mIE1lZGljaW5lIE1heW8gQ2xpbmljLCBSb2NoZXN0ZXIsIE1OIChBLkIuLCBW
LkMuLCBBLkMuLCBTLkouUy4sIEQuTS5ILiwgQy5HLlMuLCBLLlIuQi4sIFIuSi5SLiwgSi5DLkIu
KTsgYW5kIEludGVybmFsIE1lZGljaW5lIGFuZCBHZXJpYXRyaWNzLCBEZXBhcnRtZW50IG9mIENs
aW5pY2FsIGFuZCBNb2xlY3VsYXIgU2NpZW5jZSwgVW5pdmVyc2l0eSAmcXVvdDtQb2xpdGVjbmlj
YSBkZWxsZSBNYXJjaGUmcXVvdDsgYW5kIEl0YWxpYW4gTmF0aW9uYWwgUmVzZWFyY2ggQ2VudHJl
IG9uIEFnaW5nLCBJUkNDUy9JTlJDQSwgQW5jb25hLCBJdGFseSAoQS5CLiwgUC5ELi1GLiwgUi5T
LikuPC9hdXRoLWFkZHJlc3M+PHRpdGxlcz48dGl0bGU+Q2lyY3VsYXRpbmcgYWxkb3N0ZXJvbmUg
YW5kIG5hdHJpdXJldGljIHBlcHRpZGVzIGluIHRoZSBnZW5lcmFsIGNvbW11bml0eTogcmVsYXRp
b25zaGlwIHRvIGNhcmRpb3JlbmFsIGFuZCBtZXRhYm9saWMgZGlzZWFzZTwvdGl0bGU+PHNlY29u
ZGFyeS10aXRsZT5IeXBlcnRlbnNpb248L3NlY29uZGFyeS10aXRsZT48YWx0LXRpdGxlPkh5cGVy
dGVuc2lvbiAoRGFsbGFzLCBUZXguIDogMTk3OSk8L2FsdC10aXRsZT48L3RpdGxlcz48cGVyaW9k
aWNhbD48ZnVsbC10aXRsZT5IeXBlcnRlbnNpb248L2Z1bGwtdGl0bGU+PGFiYnItMT5IeXBlcnRl
bnNpb24gKERhbGxhcywgVGV4LiA6IDE5NzkpPC9hYmJyLTE+PC9wZXJpb2RpY2FsPjxhbHQtcGVy
aW9kaWNhbD48ZnVsbC10aXRsZT5IeXBlcnRlbnNpb248L2Z1bGwtdGl0bGU+PGFiYnItMT5IeXBl
cnRlbnNpb24gKERhbGxhcywgVGV4LiA6IDE5NzkpPC9hYmJyLTE+PC9hbHQtcGVyaW9kaWNhbD48
cGFnZXM+NDUtNTM8L3BhZ2VzPjx2b2x1bWU+NjU8L3ZvbHVtZT48bnVtYmVyPjE8L251bWJlcj48
ZWRpdGlvbj4yMDE0LzExLzA1PC9lZGl0aW9uPjxrZXl3b3Jkcz48a2V5d29yZD5BbGRvc3Rlcm9u
ZS8qYmxvb2QvL0Jpb21hcmtlcnMvYmxvb2QvL0JvZHkgTWFzcyBJbmRleC8vQ2FyZGlvLVJlbmFs
IFN5bmRyb21lLypibG9vZC9lcGlkZW1pb2xvZ3kvL0ZlbWFsZS8vSHVtYW5zLy9NYWxlLy9NZXRh
Ym9saWMgRGlzZWFzZXMvKmJsb29kL2VwaWRlbWlvbG9neS8vTWlkZGxlIEFnZWQvL01vcmJpZGl0
eS90cmVuZHMvL05hdHJpdXJldGljIFBlcHRpZGVzLypibG9vZC8vVW5pdGVkIFN0YXRlcy9lcGlk
ZW1pb2xvZ3kvL2FsZG9zPC9rZXl3b3JkPjwva2V5d29yZHM+PGRhdGVzPjx5ZWFyPjIwMTU8L3ll
YXI+PHB1Yi1kYXRlcz48ZGF0ZT5KYW48L2RhdGU+PC9wdWItZGF0ZXM+PC9kYXRlcz48aXNibj4w
MTk0LTkxMXg8L2lzYm4+PGFjY2Vzc2lvbi1udW0+MjUzNjgwMzI8L2FjY2Vzc2lvbi1udW0+PHVy
bHM+PHJlbGF0ZWQtdXJscz48dXJsPmh0dHBzOi8vd3d3LmFoYWpvdXJuYWxzLm9yZy9kb2kvcGRm
LzEwLjExNjEvSFlQRVJURU5TSU9OQUhBLjExNC4wMzkzNjwvdXJsPjwvcmVsYXRlZC11cmxzPjwv
dXJscz48Y3VzdG9tMj5QTUM0MjY3OTg3PC9jdXN0b20yPjxjdXN0b202Pk5JSE1TNjMzNDk3PC9j
dXN0b202PjxlbGVjdHJvbmljLXJlc291cmNlLW51bT4xMC4xMTYxL2h5cGVydGVuc2lvbmFoYS4x
MTQuMDM5MzY8L2VsZWN0cm9uaWMtcmVzb3VyY2UtbnVtPjxyZW1vdGUtZGF0YWJhc2UtcHJvdmlk
ZXI+TkxNPC9yZW1vdGUtZGF0YWJhc2UtcHJvdmlkZXI+PGxhbmd1YWdlPmVuZzwvbGFuZ3VhZ2U+
PC9yZWNvcmQ+PC9DaXRlPjxDaXRlPjxBdXRob3I+WWFubzwvQXV0aG9yPjxZZWFyPjIwMTU8L1ll
YXI+PFJlY051bT4yMTc8L1JlY051bT48cmVjb3JkPjxyZWMtbnVtYmVyPjIxNzwvcmVjLW51bWJl
cj48Zm9yZWlnbi1rZXlzPjxrZXkgYXBwPSJFTiIgZGItaWQ9IjVycHh3dnZwb3oyOXA5ZWQ5MHFw
MDAwYjB0NTBzd2V4c2ZlNSIgdGltZXN0YW1wPSIxNTcxNDEzMjM3Ij4yMTc8L2tleT48L2ZvcmVp
Z24ta2V5cz48cmVmLXR5cGUgbmFtZT0iSm91cm5hbCBBcnRpY2xlIj4xNzwvcmVmLXR5cGU+PGNv
bnRyaWJ1dG9ycz48YXV0aG9ycz48YXV0aG9yPllhbm8sIFkuPC9hdXRob3I+PGF1dGhvcj5GdWpp
bW90bywgUy48L2F1dGhvcj48YXV0aG9yPktyYW1lciwgSC48L2F1dGhvcj48YXV0aG9yPlNhdG8s
IFkuPC9hdXRob3I+PGF1dGhvcj5Lb250YSwgVC48L2F1dGhvcj48YXV0aG9yPklzZWtpLCBLLjwv
YXV0aG9yPjxhdXRob3I+SXNla2ksIEMuPC9hdXRob3I+PGF1dGhvcj5Nb3JpeWFtYSwgVC48L2F1
dGhvcj48YXV0aG9yPllhbWFnYXRhLCBLLjwvYXV0aG9yPjxhdXRob3I+VHN1cnV5YSwgSy48L2F1
dGhvcj48YXV0aG9yPk5hcml0YSwgSS48L2F1dGhvcj48YXV0aG9yPktvbmRvLCBNLjwvYXV0aG9y
PjxhdXRob3I+S2ltdXJhLCBLLjwvYXV0aG9yPjxhdXRob3I+QXNhaGksIEsuPC9hdXRob3I+PGF1
dGhvcj5LdXJhaGFzaGksIEkuPC9hdXRob3I+PGF1dGhvcj5PaGFzaGksIFkuPC9hdXRob3I+PGF1
dGhvcj5XYXRhbmFiZSwgVC48L2F1dGhvcj48L2F1dGhvcnM+PC9jb250cmlidXRvcnM+PGF1dGgt
YWRkcmVzcz5Gcm9tIHRoZSBEZXBhcnRtZW50IG9mIFByZXZlbnRpdmUgTWVkaWNpbmUsIE5vcnRo
d2VzdGVybiBVbml2ZXJzaXR5IEZlaW5iZXJnIFNjaG9vbCBvZiBNZWRpY2luZSwgQ2hpY2Fnbywg
SUwgKFkuWS4pOyBEZXBhcnRtZW50IG9mIEhlbW92YXNjdWxhciBNZWRpY2luZSBhbmQgQXJ0aWZp
Y2lhbCBPcmdhbnMsIEZhY3VsdHkgb2YgTWVkaWNpbmUgKFMuRi4pIGFuZCBEaWFseXNpcyBEaXZp
c2lvbiwgVW5pdmVyc2l0eSBvZiBNaXlhemFraSBIb3NwaXRhbCAoWS5TLiksIFVuaXZlcnNpdHkg
b2YgTWl5YXpha2ksIE1peWF6YWtpLCBKYXBhbjsgRGVwYXJ0bWVudCBvZiBQdWJsaWMgSGVhbHRo
IFNjaWVuY2VzIChILksuKSBhbmQgRGl2aXNpb24gb2YgTmVwaHJvbG9neSBhbmQgSHlwZXJ0ZW5z
aW9uIChILksuKSwgTG95b2xhIE1lZGljYWwgQ2VudGVyLCBNYXl3b29kLCBJTDsgRGVwYXJ0bWVu
dCBvZiBDYXJkaW9sb2d5LCBQdWxtb25vbG9neSwgYW5kIE5lcGhyb2xvZ3ksIFlhbWFnYXRhIFVu
aXZlcnNpdHkgU2Nob29sIG9mIE1lZGljaW5lLCBZYW1hZ2F0YSwgSmFwYW4gKFQuSy4pOyBEaWFs
eXNpcyBVbml0LCBVbml2ZXJzaXR5IEhvc3BpdGFsIG9mIHRoZSBSeXVreXVzLCBPa2luYXdhLCBK
YXBhbiAoSy5JLiwgQy5JLik7IEhlYWx0aCBDYXJlIENlbnRlciwgT3Nha2EgVW5pdmVyc2l0eSwg
T3Nha2EsIEphcGFuIChULk0uKTsgRGVwYXJ0bWVudCBvZiBOZXBocm9sb2d5IChLLlkuKSBhbmQg
RGVwYXJ0bWVudCBvZiBIZWFsdGggQ2FyZSBQb2xpY3kgYW5kIEhlYWx0aCBFY29ub21pY3MgKE0u
Sy4pLCBGYWN1bHR5IG9mIE1lZGljaW5lLCBVbml2ZXJzaXR5IG9mIFRzdWt1YmEsIEliYXJhaywg
SmFwYW47IERlcGFydG1lbnQgb2YgSW50ZWdyYXRlZCBUaGVyYXB5IGZvciBDaHJvbmljIEtpZG5l
eSBEaXNlYXNlLCBHcmFkdWF0ZSBTY2hvb2wgb2YgTWVkaWNhbCBTY2llbmNlcywgS3l1c2h1IFVu
aXZlcnNpdHksIEZ1a3Vva2EsIEphcGFuIChLLlQuKTsgRGl2aXNpb24gb2YgQ2xpbmljYWwgTmVw
aHJvbG9neSBhbmQgUmhldW1hdG9sb2d5LCBOaWlnYXRhIFVuaXZlcnNpdHkgTWVkaWNhbCBTY2hv
b2wsIE5pZ2F0YSwgSmFwYW4gKEkuTi4pOyBEaXZpc2lvbiBvZiBOZXBocm9sb2d5IGFuZCBIeXBl
cnRlbnNpb24sIERlcGFydG1lbnQgb2YgSW50ZXJuYWwgTWVkaWNpbmUsIFN0LiBNYXJpYW5uYSBV
bml2ZXJzaXR5IFNjaG9vbCBvZiBNZWRpY2luZSwgS2FuYWdhd2EsIEphcGFuIChLLksuKTsgRGVw
YXJ0bWVudCBvZiBOZXBocm9sb2d5LCBIeXBlcnRlbnNpb24sIERpYWJldG9sb2d5LCBFbmRvY3Jp
bm9sb2d5IGFuZCBNZXRhYm9saXNtLCBTY2hvb2wgb2YgTWVkaWNpbmUsIEZ1a3VzaGltYSBNZWRp
Y2FsIFVuaXZlcnNpdHksIEZ1a3VzaGltYSwgSmFwYW4gKEsuQS4sIFQuVy4pOyBpQW5hbHlzaXMg
TExDLCBUb2t5bywgSmFwYW4gKEsuSSk7IGFuZCBEZXBhcnRtZW50IG9mIEludGVncmF0ZWQgU2Np
ZW5jZSBhbmQgRW5naW5lZXJpbmcgZm9yIFN1c3RhaW5hYmxlIFNvY2lldHksIENodW8gVW5pdmVy
c2l0eSwgVG9reW8sIEphcGFuIChZLk8uKS4geXlhbm9AamljaGkuanAgZnVqaW1vc0BtZWQubWl5
YXpha2ktdS5hYy5qcC4vL0Zyb20gdGhlIERlcGFydG1lbnQgb2YgUHJldmVudGl2ZSBNZWRpY2lu
ZSwgTm9ydGh3ZXN0ZXJuIFVuaXZlcnNpdHkgRmVpbmJlcmcgU2Nob29sIG9mIE1lZGljaW5lLCBD
aGljYWdvLCBJTCAoWS5ZLik7IERlcGFydG1lbnQgb2YgSGVtb3Zhc2N1bGFyIE1lZGljaW5lIGFu
ZCBBcnRpZmljaWFsIE9yZ2FucywgRmFjdWx0eSBvZiBNZWRpY2luZSAoUy5GLikgYW5kIERpYWx5
c2lzIERpdmlzaW9uLCBVbml2ZXJzaXR5IG9mIE1peWF6YWtpIEhvc3BpdGFsIChZLlMuKSwgVW5p
dmVyc2l0eSBvZiBNaXlhemFraSwgTWl5YXpha2ksIEphcGFuOyBEZXBhcnRtZW50IG9mIFB1Ymxp
YyBIZWFsdGggU2NpZW5jZXMgKEguSy4pIGFuZCBEaXZpc2lvbiBvZiBOZXBocm9sb2d5IGFuZCBI
eXBlcnRlbnNpb24gKEguSy4pLCBMb3lvbGEgTWVkaWNhbCBDZW50ZXIsIE1heXdvb2QsIElMOyBE
ZXBhcnRtZW50IG9mIENhcmRpb2xvZ3ksIFB1bG1vbm9sb2d5LCBhbmQgTmVwaHJvbG9neSwgWWFt
YWdhdGEgVW5pdmVyc2l0eSBTY2hvb2wgb2YgTWVkaWNpbmUsIFlhbWFnYXRhLCBKYXBhbiAoVC5L
Lik7IERpYWx5c2lzIFVuaXQsIFVuaXZlcnNpdHkgSG9zcGl0YWwgb2YgdGhlIFJ5dWt5dXMsIE9r
aW5hd2EsIEphcGFuIChLLkkuLCBDLkkuKTsgSGVhbHRoIENhcmUgQ2VudGVyLCBPc2FrYSBVbml2
ZXJzaXR5LCBPc2FrYSwgSmFwYW4gKFQuTS4pOyBEZXBhcnRtZW50IG9mIE5lcGhyb2xvZ3kgKEsu
WS4pIGFuZCBEZXBhcnRtZW50IG9mIEhlYWx0aCBDYXJlIFBvbGljeSBhbmQgSGVhbHRoIEVjb25v
bWljcyAoTS5LLiksIEZhY3VsdHkgb2YgTWVkaWNpbmUsIFVuaXZlcnNpdHkgb2YgVHN1a3ViYSwg
SWJhcmFrLCBKYXBhbjsgRGVwYXJ0bWVudCBvZiBJbnRlZ3JhdGVkIFRoZXJhcHkgZm9yIENocm9u
aWMgS2lkbmV5IERpc2Vhc2UsIEdyYWR1YXRlIFNjaG9vbCBvZiBNZWRpY2FsIFNjaWVuY2VzLCBL
eXVzaHUgVW5pdmVyc2l0eSwgRnVrdW9rYSwgSmFwYW4gKEsuVC4pOyBEaXZpc2lvbiBvZiBDbGlu
aWNhbCBOZXBocm9sb2d5IGFuZCBSaGV1bWF0b2xvZ3ksIE5paWdhdGEgVW5pdmVyc2l0eSBNZWRp
Y2FsIFNjaG9vbCwgTmlnYXRhLCBKYXBhbiAoSS5OLik7IERpdmlzaW9uIG9mIE5lcGhyb2xvZ3kg
YW5kIEh5cGVydGVuc2lvbiwgRGVwYXJ0bWVudCBvZiBJbnRlcm5hbCBNZWRpY2luZSwgU3QuIE1h
cmlhbm5hIFVuaXZlcnNpdHkgU2Nob29sIG9mIE1lZGljaW5lLCBLYW5hZ2F3YSwgSmFwYW4gKEsu
Sy4pOyBEZXBhcnRtZW50IG9mIE5lcGhyb2xvZ3ksIEh5cGVydGVuc2lvbiwgRGlhYmV0b2xvZ3ks
IEVuZG9jcmlub2xvZ3kgYW5kIE1ldGFib2xpc20sIFNjaG9vbCBvZiBNZWRpY2luZSwgRnVrdXNo
aW1hIE1lZGljYWwgVW5pdmVyc2l0eSwgRnVrdXNoaW1hLCBKYXBhbiAoSy5BLiwgVC5XLik7IGlB
bmFseXNpcyBMTEMsIFRva3lvLCBKYXBhbiAoSy5JKTsgYW5kIERlcGFydG1lbnQgb2YgSW50ZWdy
YXRlZCBTY2llbmNlIGFuZCBFbmdpbmVlcmluZyBmb3IgU3VzdGFpbmFibGUgU29jaWV0eSwgQ2h1
byBVbml2ZXJzaXR5LCBUb2t5bywgSmFwYW4gKFkuTy4pLjwvYXV0aC1hZGRyZXNzPjx0aXRsZXM+
PHRpdGxlPkxvbmctVGVybSBCbG9vZCBQcmVzc3VyZSBWYXJpYWJpbGl0eSwgTmV3LU9uc2V0IERp
YWJldGVzIE1lbGxpdHVzLCBhbmQgTmV3LU9uc2V0IENocm9uaWMgS2lkbmV5IERpc2Vhc2UgaW4g
dGhlIEphcGFuZXNlIEdlbmVyYWwgUG9wdWxhdGlvbjwvdGl0bGU+PHNlY29uZGFyeS10aXRsZT5I
eXBlcnRlbnNpb248L3NlY29uZGFyeS10aXRsZT48YWx0LXRpdGxlPkh5cGVydGVuc2lvbiAoRGFs
bGFzLCBUZXguIDogMTk3OSk8L2FsdC10aXRsZT48L3RpdGxlcz48cGVyaW9kaWNhbD48ZnVsbC10
aXRsZT5IeXBlcnRlbnNpb248L2Z1bGwtdGl0bGU+PGFiYnItMT5IeXBlcnRlbnNpb24gKERhbGxh
cywgVGV4LiA6IDE5NzkpPC9hYmJyLTE+PC9wZXJpb2RpY2FsPjxhbHQtcGVyaW9kaWNhbD48ZnVs
bC10aXRsZT5IeXBlcnRlbnNpb248L2Z1bGwtdGl0bGU+PGFiYnItMT5IeXBlcnRlbnNpb24gKERh
bGxhcywgVGV4LiA6IDE5NzkpPC9hYmJyLTE+PC9hbHQtcGVyaW9kaWNhbD48cGFnZXM+MzAtNjwv
cGFnZXM+PHZvbHVtZT42Njwvdm9sdW1lPjxudW1iZXI+MTwvbnVtYmVyPjxlZGl0aW9uPjIwMTUv
MDUvMjA8L2VkaXRpb24+PGtleXdvcmRzPjxrZXl3b3JkPkFkdWx0Ly9BZ2Ugb2YgT25zZXQvL0Fn
ZWQvL0FnaW5nL3BoeXNpb2xvZ3kvL0Jsb29kIEdsdWNvc2UvYW5hbHlzaXMvLypCbG9vZCBQcmVz
c3VyZS8vRGlhYmV0ZXMgTWVsbGl0dXMvYmxvb2QvKmVwaWRlbWlvbG9neS8vRGlhYmV0aWMgTmVw
aHJvcGF0aGllcy9ibG9vZC9lcGlkZW1pb2xvZ3kvL0Vhcmx5IERpYWdub3Npcy8vRmVtYWxlLy9G
b2xsb3ctVXAgU3R1ZGllcy8vR2xvbWVydWxhciBGaWx0cmF0aW9uIFJhdGUvL0dseWNhdGVkIEhl
bW88L2tleXdvcmQ+PC9rZXl3b3Jkcz48ZGF0ZXM+PHllYXI+MjAxNTwveWVhcj48cHViLWRhdGVz
PjxkYXRlPkp1bDwvZGF0ZT48L3B1Yi1kYXRlcz48L2RhdGVzPjxpc2JuPjAxOTQtOTExeDwvaXNi
bj48YWNjZXNzaW9uLW51bT4yNTk4NzY2NDwvYWNjZXNzaW9uLW51bT48dXJscz48cmVsYXRlZC11
cmxzPjx1cmw+aHR0cHM6Ly93d3cuYWhham91cm5hbHMub3JnL2RvaS9wZGYvMTAuMTE2MS9IWVBF
UlRFTlNJT05BSEEuMTE1LjA1NDcyPC91cmw+PC9yZWxhdGVkLXVybHM+PC91cmxzPjxlbGVjdHJv
bmljLXJlc291cmNlLW51bT4xMC4xMTYxL2h5cGVydGVuc2lvbmFoYS4xMTUuMDU0NzI8L2VsZWN0
cm9uaWMtcmVzb3VyY2UtbnVtPjxyZW1vdGUtZGF0YWJhc2UtcHJvdmlkZXI+TkxNPC9yZW1vdGUt
ZGF0YWJhc2UtcHJvdmlkZXI+PGxhbmd1YWdlPmVuZzwvbGFuZ3VhZ2U+PC9yZWNvcmQ+PC9DaXRl
PjxDaXRlPjxBdXRob3I+SGVpZGE8L0F1dGhvcj48WWVhcj4yMDE1PC9ZZWFyPjxSZWNOdW0+MjA1
PC9SZWNOdW0+PHJlY29yZD48cmVjLW51bWJlcj4yMDU8L3JlYy1udW1iZXI+PGZvcmVpZ24ta2V5
cz48a2V5IGFwcD0iRU4iIGRiLWlkPSI1cnB4d3Z2cG96MjlwOWVkOTBxcDAwMGIwdDUwc3dleHNm
ZTUiIHRpbWVzdGFtcD0iMTU3MTQxMzIzNyI+MjA1PC9rZXk+PC9mb3JlaWduLWtleXM+PHJlZi10
eXBlIG5hbWU9IkpvdXJuYWwgQXJ0aWNsZSI+MTc8L3JlZi10eXBlPjxjb250cmlidXRvcnM+PGF1
dGhvcnM+PGF1dGhvcj5IZWlkYSwgSy4gWS48L2F1dGhvcj48YXV0aG9yPkZyYW54LCBBLjwvYXV0
aG9yPjxhdXRob3I+dmFuIFJpam4sIEIuIEIuPC9hdXRob3I+PGF1dGhvcj5FaWprZW1hbnMsIE0u
IEouPC9hdXRob3I+PGF1dGhvcj5Cb2VyLCBKLiBNLjwvYXV0aG9yPjxhdXRob3I+VmVyc2NodXJl
biwgTS4gVy48L2F1dGhvcj48YXV0aG9yPk91ZGlqaywgTS4gQS48L2F1dGhvcj48YXV0aG9yPkJv
dHMsIE0uIEwuPC9hdXRob3I+PGF1dGhvcj52YW4gZGVyIFNjaG91dywgWS4gVC48L2F1dGhvcj48
L2F1dGhvcnM+PC9jb250cmlidXRvcnM+PGF1dGgtYWRkcmVzcz5Gcm9tIHRoZSBEaXZpc2lvbiBv
ZiBXb21hbiBhbmQgQmFieSwgRGVwYXJ0bWVudCBvZiBPYnN0ZXRyaWNzLCAoSy5ZLkguLCBBLkYu
LCBCLkIudi5SLiwgTS5BLk8uKSwgYW5kIEp1bGl1cyBDZW50ZXIgZm9yIEhlYWx0aCBTY2llbmNl
cyBhbmQgUHJpbWFyeSBDYXJlIChLLlkuSC4sIE0uSi5DLkUuLCBNLlcuTS5WLiwgTS5MLkIuLCBZ
LlQudi5kLlMuKSwgVW5pdmVyc2l0eSBNZWRpY2FsIENlbnRlciBVdHJlY2h0LCBVdHJlY2h0LCBU
aGUgTmV0aGVybGFuZHM7IEFjYWRlbWljIFVuaXQgb2YgSHVtYW4gRGV2ZWxvcG1lbnQgYW5kIEhl
YWx0aCwgUHJpbmNlc3MgQW5uZSBIb3NwaXRhbCwgVW5pdmVyc2l0eSBvZiBTb3V0aGFtcHRvbiwg
U291dGhhbXB0b24sIFVuaXRlZCBLaW5nZG9tIChCLkIudi5SLik7IGFuZCBDZW50ZXIgZm9yIE51
dHJpdGlvbiwgUHJldmVudGlvbiBhbmQgSGVhbHRoIFNlcnZpY2VzLCBOYXRpb25hbCBJbnN0aXR1
dGUgZm9yIFB1YmxpYyBIZWFsdGggYW5kIHRoZSBFbnZpcm9ubWVudCwgQmlsdGhvdmVuLCBUaGUg
TmV0aGVybGFuZHMgKEouTS5BLkIuLCBNLlcuTS5WLikuLy9Gcm9tIHRoZSBEaXZpc2lvbiBvZiBX
b21hbiBhbmQgQmFieSwgRGVwYXJ0bWVudCBvZiBPYnN0ZXRyaWNzLCAoSy5ZLkguLCBBLkYuLCBC
LkIudi5SLiwgTS5BLk8uKSwgYW5kIEp1bGl1cyBDZW50ZXIgZm9yIEhlYWx0aCBTY2llbmNlcyBh
bmQgUHJpbWFyeSBDYXJlIChLLlkuSC4sIE0uSi5DLkUuLCBNLlcuTS5WLiwgTS5MLkIuLCBZLlQu
di5kLlMuKSwgVW5pdmVyc2l0eSBNZWRpY2FsIENlbnRlciBVdHJlY2h0LCBVdHJlY2h0LCBUaGUg
TmV0aGVybGFuZHM7IEFjYWRlbWljIFVuaXQgb2YgSHVtYW4gRGV2ZWxvcG1lbnQgYW5kIEhlYWx0
aCwgUHJpbmNlc3MgQW5uZSBIb3NwaXRhbCwgVW5pdmVyc2l0eSBvZiBTb3V0aGFtcHRvbiwgU291
dGhhbXB0b24sIFVuaXRlZCBLaW5nZG9tIChCLkIudi5SLik7IGFuZCBDZW50ZXIgZm9yIE51dHJp
dGlvbiwgUHJldmVudGlvbiBhbmQgSGVhbHRoIFNlcnZpY2VzLCBOYXRpb25hbCBJbnN0aXR1dGUg
Zm9yIFB1YmxpYyBIZWFsdGggYW5kIHRoZSBFbnZpcm9ubWVudCwgQmlsdGhvdmVuLCBUaGUgTmV0
aGVybGFuZHMgKEouTS5BLkIuLCBNLlcuTS5WLikuIFkuVC52YW5kZXJTY2hvdXdAdW1jdXRyZWNo
dC5ubC48L2F1dGgtYWRkcmVzcz48dGl0bGVzPjx0aXRsZT5FYXJsaWVyIEFnZSBvZiBPbnNldCBv
ZiBDaHJvbmljIEh5cGVydGVuc2lvbiBhbmQgVHlwZSAyIERpYWJldGVzIE1lbGxpdHVzIEFmdGVy
IGEgSHlwZXJ0ZW5zaXZlIERpc29yZGVyIG9mIFByZWduYW5jeSBvciBHZXN0YXRpb25hbCBEaWFi
ZXRlcyBNZWxsaXR1czwvdGl0bGU+PHNlY29uZGFyeS10aXRsZT5IeXBlcnRlbnNpb248L3NlY29u
ZGFyeS10aXRsZT48YWx0LXRpdGxlPkh5cGVydGVuc2lvbiAoRGFsbGFzLCBUZXguIDogMTk3OSk8
L2FsdC10aXRsZT48L3RpdGxlcz48cGVyaW9kaWNhbD48ZnVsbC10aXRsZT5IeXBlcnRlbnNpb248
L2Z1bGwtdGl0bGU+PGFiYnItMT5IeXBlcnRlbnNpb24gKERhbGxhcywgVGV4LiA6IDE5NzkpPC9h
YmJyLTE+PC9wZXJpb2RpY2FsPjxhbHQtcGVyaW9kaWNhbD48ZnVsbC10aXRsZT5IeXBlcnRlbnNp
b248L2Z1bGwtdGl0bGU+PGFiYnItMT5IeXBlcnRlbnNpb24gKERhbGxhcywgVGV4LiA6IDE5Nzkp
PC9hYmJyLTE+PC9hbHQtcGVyaW9kaWNhbD48cGFnZXM+MTExNi0yMjwvcGFnZXM+PHZvbHVtZT42
Njwvdm9sdW1lPjxudW1iZXI+NjwvbnVtYmVyPjxlZGl0aW9uPjIwMTUvMTAvMTY8L2VkaXRpb24+
PGtleXdvcmRzPjxrZXl3b3JkPkFkdWx0Ly9BZ2Ugb2YgT25zZXQvL0NhcmRpb3Zhc2N1bGFyIERp
c2Vhc2VzL2VwaWRlbWlvbG9neS8vQ29tb3JiaWRpdHkvL0RpYWJldGVzIE1lbGxpdHVzLCBUeXBl
IDIvKmVwaWRlbWlvbG9neS8vRGlhYmV0ZXMsIEdlc3RhdGlvbmFsLyplcGlkZW1pb2xvZ3kvL0V1
cm9wZS9lcGlkZW1pb2xvZ3kvL0ZlbWFsZS8vSHVtYW5zLy9IeXBlcnRlbnNpb24vKmVwaWRlbWlv
bG9neS8vSHlwZXJ0ZW5zaW9uLCBQcmVnbmFuY3ktSW5kdWNlZC8qZXBpZGU8L2tleXdvcmQ+PC9r
ZXl3b3Jkcz48ZGF0ZXM+PHllYXI+MjAxNTwveWVhcj48cHViLWRhdGVzPjxkYXRlPkRlYzwvZGF0
ZT48L3B1Yi1kYXRlcz48L2RhdGVzPjxpc2JuPjAxOTQtOTExeDwvaXNibj48YWNjZXNzaW9uLW51
bT4yNjQ1OTQyMDwvYWNjZXNzaW9uLW51bT48dXJscz48cmVsYXRlZC11cmxzPjx1cmw+aHR0cHM6
Ly93d3cuYWhham91cm5hbHMub3JnL2RvaS9wZGYvMTAuMTE2MS9IWVBFUlRFTlNJT05BSEEuMTE1
LjA2MDA1PC91cmw+PC9yZWxhdGVkLXVybHM+PC91cmxzPjxlbGVjdHJvbmljLXJlc291cmNlLW51
bT4xMC4xMTYxL2h5cGVydGVuc2lvbmFoYS4xMTUuMDYwMDU8L2VsZWN0cm9uaWMtcmVzb3VyY2Ut
bnVtPjxyZW1vdGUtZGF0YWJhc2UtcHJvdmlkZXI+TkxNPC9yZW1vdGUtZGF0YWJhc2UtcHJvdmlk
ZXI+PGxhbmd1YWdlPmVuZzwvbGFuZ3VhZ2U+PC9yZWNvcmQ+PC9DaXRlPjxDaXRlPjxBdXRob3I+
WmhhbzwvQXV0aG9yPjxZZWFyPjIwMTc8L1llYXI+PFJlY051bT4xMjY8L1JlY051bT48cmVjb3Jk
PjxyZWMtbnVtYmVyPjEyNjwvcmVjLW51bWJlcj48Zm9yZWlnbi1rZXlzPjxrZXkgYXBwPSJFTiIg
ZGItaWQ9IjVycHh3dnZwb3oyOXA5ZWQ5MHFwMDAwYjB0NTBzd2V4c2ZlNSIgdGltZXN0YW1wPSIx
NTcxNDEzMjI2Ij4xMjY8L2tleT48L2ZvcmVpZ24ta2V5cz48cmVmLXR5cGUgbmFtZT0iSm91cm5h
bCBBcnRpY2xlIj4xNzwvcmVmLXR5cGU+PGNvbnRyaWJ1dG9ycz48YXV0aG9ycz48YXV0aG9yPlpo
YW8sIFEuPC9hdXRob3I+PGF1dGhvcj5abXVkYSwgSi4gTS48L2F1dGhvcj48YXV0aG9yPkt1aXBl
cnMsIEEuIEwuPC9hdXRob3I+PGF1dGhvcj5CdW5rZXIsIEMuIEguPC9hdXRob3I+PGF1dGhvcj5Q
YXRyaWNrLCBBLiBMLjwvYXV0aG9yPjxhdXRob3I+WW91aywgQS4gTy48L2F1dGhvcj48YXV0aG9y
Pk1pbGprb3ZpYywgSS48L2F1dGhvcj48L2F1dGhvcnM+PC9jb250cmlidXRvcnM+PGF1dGgtYWRk
cmVzcz5Gcm9tIHRoZSBEZXBhcnRtZW50IG9mIEVwaWRlbWlvbG9neSwgR3JhZHVhdGUgU2Nob29s
IG9mIFB1YmxpYyBIZWFsdGgsIFVuaXZlcnNpdHkgb2YgUGl0dHNidXJnaCwgUEEgKFEuWi4sIEou
TS5aLiwgQS5MLksuLCBDLkguQi4sIEkuTS4pOyBUb2JhZ28gSGVhbHRoIFN0dWRpZXMgT2ZmaWNl
LCBTY2FyYm9yb3VnaCwgVHJpbmlkYWQgJmFtcDsgVG9iYWdvIChBLkwuUC4pOyBhbmQgRGVwYXJ0
bWVudCBvZiBCaW9zdGF0aXN0aWNzLCBHcmFkdWF0ZSBTY2hvb2wgb2YgUHVibGljIEhlYWx0aCwg
VW5pdmVyc2l0eSBvZiBQaXR0c2J1cmdoLCBQQSAoQS5PLlkuKS4vL0Zyb20gdGhlIERlcGFydG1l
bnQgb2YgRXBpZGVtaW9sb2d5LCBHcmFkdWF0ZSBTY2hvb2wgb2YgUHVibGljIEhlYWx0aCwgVW5p
dmVyc2l0eSBvZiBQaXR0c2J1cmdoLCBQQSAoUS5aLiwgSi5NLlouLCBBLkwuSy4sIEMuSC5CLiwg
SS5NLik7IFRvYmFnbyBIZWFsdGggU3R1ZGllcyBPZmZpY2UsIFNjYXJib3JvdWdoLCBUcmluaWRh
ZCAmYW1wOyBUb2JhZ28gKEEuTC5QLik7IGFuZCBEZXBhcnRtZW50IG9mIEJpb3N0YXRpc3RpY3Ms
IEdyYWR1YXRlIFNjaG9vbCBvZiBQdWJsaWMgSGVhbHRoLCBVbml2ZXJzaXR5IG9mIFBpdHRzYnVy
Z2gsIFBBIChBLk8uWS4pIG1pbGprb3ZpY2lAZWRjLnBpdHQuZWR1LjwvYXV0aC1hZGRyZXNzPjx0
aXRsZXM+PHRpdGxlPk11c2NsZSBBdHRlbnVhdGlvbiBJcyBBc3NvY2lhdGVkIFdpdGggTmV3bHkg
RGV2ZWxvcGVkIEh5cGVydGVuc2lvbiBpbiBNZW4gb2YgQWZyaWNhbiBBbmNlc3RyeTwvdGl0bGU+
PHNlY29uZGFyeS10aXRsZT5IeXBlcnRlbnNpb248L3NlY29uZGFyeS10aXRsZT48YWx0LXRpdGxl
Pkh5cGVydGVuc2lvbiAoRGFsbGFzLCBUZXguIDogMTk3OSk8L2FsdC10aXRsZT48L3RpdGxlcz48
cGVyaW9kaWNhbD48ZnVsbC10aXRsZT5IeXBlcnRlbnNpb248L2Z1bGwtdGl0bGU+PGFiYnItMT5I
eXBlcnRlbnNpb24gKERhbGxhcywgVGV4LiA6IDE5NzkpPC9hYmJyLTE+PC9wZXJpb2RpY2FsPjxh
bHQtcGVyaW9kaWNhbD48ZnVsbC10aXRsZT5IeXBlcnRlbnNpb248L2Z1bGwtdGl0bGU+PGFiYnIt
MT5IeXBlcnRlbnNpb24gKERhbGxhcywgVGV4LiA6IDE5NzkpPC9hYmJyLTE+PC9hbHQtcGVyaW9k
aWNhbD48cGFnZXM+OTU3LTk2MzwvcGFnZXM+PHZvbHVtZT42OTwvdm9sdW1lPjxudW1iZXI+NTwv
bnVtYmVyPjxlZGl0aW9uPjIwMTcvMDMvMDg8L2VkaXRpb24+PGtleXdvcmRzPjxrZXl3b3JkPkFk
aXBvc2UgVGlzc3VlL2RpYWdub3N0aWMgaW1hZ2luZy8qbWV0YWJvbGlzbS8vQWRpcG9zaXR5Lypw
aHlzaW9sb2d5Ly9BZHVsdC8vQWZyaWNhbiBDb250aW5lbnRhbCBBbmNlc3RyeSBHcm91cC8vQWdl
ZC8vQWdpbmcvcGh5c2lvbG9neS8vQmxvb2QgUHJlc3N1cmUvKnBoeXNpb2xvZ3kvL0h1bWFucy8v
SHlwZXJ0ZW5zaW9uLypkaWFnbm9zaXMvZGlhZ25vc3RpYyBpbWFnaW5nL21ldGFib2xpc20vL0lu
c3VsaW4gUmVzaXN0YW5jZS9waHlzaW88L2tleXdvcmQ+PC9rZXl3b3Jkcz48ZGF0ZXM+PHllYXI+
MjAxNzwveWVhcj48cHViLWRhdGVzPjxkYXRlPk1heTwvZGF0ZT48L3B1Yi1kYXRlcz48L2RhdGVz
Pjxpc2JuPjAxOTQtOTExeDwvaXNibj48YWNjZXNzaW9uLW51bT4yODI2NDkxNzwvYWNjZXNzaW9u
LW51bT48dXJscz48cmVsYXRlZC11cmxzPjx1cmw+aHR0cHM6Ly93d3cubmNiaS5ubG0ubmloLmdv
di9wbWMvYXJ0aWNsZXMvUE1DNTM5MTI4OC9wZGYvbmlobXM4NDk5NDcucGRmPC91cmw+PC9yZWxh
dGVkLXVybHM+PC91cmxzPjxjdXN0b20yPlBNQzUzOTEyODg8L2N1c3RvbTI+PGN1c3RvbTY+TklI
TVM4NDk5NDc8L2N1c3RvbTY+PGVsZWN0cm9uaWMtcmVzb3VyY2UtbnVtPjEwLjExNjEvaHlwZXJ0
ZW5zaW9uYWhhLjExNi4wODQxNTwvZWxlY3Ryb25pYy1yZXNvdXJjZS1udW0+PHJlbW90ZS1kYXRh
YmFzZS1wcm92aWRlcj5OTE08L3JlbW90ZS1kYXRhYmFzZS1wcm92aWRlcj48bGFuZ3VhZ2U+ZW5n
PC9sYW5ndWFnZT48L3JlY29yZD48L0NpdGU+PENpdGU+PEF1dGhvcj5NYWhpbnJhZDwvQXV0aG9y
PjxZZWFyPjIwMjA8L1llYXI+PFJlY051bT4yMzk8L1JlY051bT48cmVjb3JkPjxyZWMtbnVtYmVy
PjIzOTwvcmVjLW51bWJlcj48Zm9yZWlnbi1rZXlzPjxrZXkgYXBwPSJFTiIgZGItaWQ9IjVycHh3
dnZwb3oyOXA5ZWQ5MHFwMDAwYjB0NTBzd2V4c2ZlNSIgdGltZXN0YW1wPSIxNTk1NzIxODQ0Ij4y
Mzk8L2tleT48L2ZvcmVpZ24ta2V5cz48cmVmLXR5cGUgbmFtZT0iSm91cm5hbCBBcnRpY2xlIj4x
NzwvcmVmLXR5cGU+PGNvbnRyaWJ1dG9ycz48YXV0aG9ycz48YXV0aG9yPk1haGlucmFkLCBTLjwv
YXV0aG9yPjxhdXRob3I+S3VyaWFuLCBTLjwvYXV0aG9yPjxhdXRob3I+R2FybmVyLCBDLiBSLjwv
YXV0aG9yPjxhdXRob3I+U2VkYWdoYXQsIFMuPC9hdXRob3I+PGF1dGhvcj5OZW1ldGgsIEEuIEou
PC9hdXRob3I+PGF1dGhvcj5Nb3NjdWZvLCBOLjwvYXV0aG9yPjxhdXRob3I+SGlnZ2lucywgSi4g
UC48L2F1dGhvcj48YXV0aG9yPkphY29icywgRC4gUi4sIEpyLjwvYXV0aG9yPjxhdXRob3I+SGF1
c2RvcmZmLCBKLiBNLjwvYXV0aG9yPjxhdXRob3I+TGxveWQtSm9uZXMsIEQuIE0uPC9hdXRob3I+
PGF1dGhvcj5Tb3JvbmQsIEYuIEEuPC9hdXRob3I+PC9hdXRob3JzPjwvY29udHJpYnV0b3JzPjxh
dXRoLWFkZHJlc3M+RGVwYXJ0bWVudHMgb2YgTmV1cm9sb2d5IChTLk0uLCBTLksuLCBDLlIuRy4s
IEEuSi5OLiwgRi5BLlMuKSwgTm9ydGh3ZXN0ZXJuIFVuaXZlcnNpdHkgRmVpbmJlcmcgU2Nob29s
IG9mIE1lZGljaW5lLCBDaGljYWdvLCBJTC4mI3hEO1ByZXZlbnRpdmUgTWVkaWNpbmUgKFMuUy4s
IEQuTS5MLi1KLiksIE5vcnRod2VzdGVybiBVbml2ZXJzaXR5IEZlaW5iZXJnIFNjaG9vbCBvZiBN
ZWRpY2luZSwgQ2hpY2FnbywgSUwuJiN4RDtEZXBhcnRtZW50IG9mIFJhZGlvbG9neSwgRGl2aXNp
b24gb2YgTmV1cm9yYWRpb2xvZ3kgKEEuSi5OLiksIE5vcnRod2VzdGVybiBVbml2ZXJzaXR5IEZl
aW5iZXJnIFNjaG9vbCBvZiBNZWRpY2luZSwgQ2hpY2FnbywgSUwuJiN4RDtEZXBhcnRtZW50IG9m
IFJhZGlvbG9neSwgQnJpZ2hhbSBhbmQgV29tZW4mYXBvcztzIEhvc3BpdGFsLCBIYXJ2YXJkIE1l
ZGljYWwgU2Nob29sLCBCb3N0b24sIE1BIChOLk0uKS4mI3hEO1JhZGlvbG9neSBhbmQgQmlvbWVk
aWNhbCBFbmdpbmVlcmluZyAoSi5QLkguKSwgTm9ydGh3ZXN0ZXJuIFVuaXZlcnNpdHkgRmVpbmJl
cmcgU2Nob29sIG9mIE1lZGljaW5lLCBDaGljYWdvLCBJTC4mI3hEO0RpdmlzaW9uIG9mIEVwaWRl
bWlvbG9neSBhbmQgQ29tbXVuaXR5IEhlYWx0aCwgU2Nob29sIG9mIFB1YmxpYyBIZWFsdGgsIFVu
aXZlcnNpdHkgb2YgTWlubmVzb3RhLCBNaW5uZWFwb2xpcyAoRC5SLkouSnIuKS4mI3hEO0NlbnRl
ciBmb3IgdGhlIFN0dWR5IG9mIE1vdmVtZW50IENvZ25pdGlvbiBhbmQgTW9iaWxpdHksIE5ldXJv
bG9naWNhbCBJbnN0aXR1dGUsIFRlbCBBdml2IFNvdXJhc2t5IE1lZGljYWwgQ2VudGVyLCBJc3Jh
ZWwgKEouTS5ILikuJiN4RDtTYWdvbCBTY2hvb2wgb2YgTmV1cm9zY2llbmNlIGFuZCBEZXBhcnRt
ZW50IG9mIFBoeXNpY2FsIFRoZXJhcHksIFRlbCBBdml2IFVuaXZlcnNpdHksIElzcmFlbCAoSi5N
LkguKS4mI3hEO1J1c2ggQWx6aGVpbWVyJmFwb3M7cyBEaXNlYXNlIENlbnRlciBhbmQgRGVwYXJ0
bWVudCBvZiBPcnRob3BhZWRpYyBTdXJnZXJ5LCBSdXNoIFVuaXZlcnNpdHksIENoaWNhZ28sIElM
IChKLk0uSC4pLjwvYXV0aC1hZGRyZXNzPjx0aXRsZXM+PHRpdGxlPkN1bXVsYXRpdmUgQmxvb2Qg
UHJlc3N1cmUgRXhwb3N1cmUgRHVyaW5nIFlvdW5nIEFkdWx0aG9vZCBhbmQgTW9iaWxpdHkgYW5k
IENvZ25pdGl2ZSBGdW5jdGlvbiBpbiBNaWRsaWZlPC90aXRsZT48c2Vjb25kYXJ5LXRpdGxlPkNp
cmN1bGF0aW9uPC9zZWNvbmRhcnktdGl0bGU+PC90aXRsZXM+PHBlcmlvZGljYWw+PGZ1bGwtdGl0
bGU+Q2lyY3VsYXRpb248L2Z1bGwtdGl0bGU+PGFiYnItMT5DaXJjdWxhdGlvbjwvYWJici0xPjwv
cGVyaW9kaWNhbD48cGFnZXM+NzEyLTcyNDwvcGFnZXM+PHZvbHVtZT4xNDE8L3ZvbHVtZT48bnVt
YmVyPjk8L251bWJlcj48ZWRpdGlvbj4yMDE5LzExLzIyPC9lZGl0aW9uPjxrZXl3b3Jkcz48a2V5
d29yZD5ibG9vZCBwcmVzc3VyZTwva2V5d29yZD48a2V5d29yZD5jb2duaXRpb248L2tleXdvcmQ+
PGtleXdvcmQ+Z2FpdDwva2V5d29yZD48a2V5d29yZD5taWRkbGUgYWdlZDwva2V5d29yZD48a2V5
d29yZD53aGl0ZSBtYXR0ZXIgZGlzZWFzZXM8L2tleXdvcmQ+PGtleXdvcmQ+eW91bmcgYWR1bHQ8
L2tleXdvcmQ+PC9rZXl3b3Jkcz48ZGF0ZXM+PHllYXI+MjAyMDwveWVhcj48cHViLWRhdGVzPjxk
YXRlPk1hciAzPC9kYXRlPjwvcHViLWRhdGVzPjwvZGF0ZXM+PGlzYm4+MDAwOS03MzIyIChQcmlu
dCkmI3hEOzAwMDktNzMyMjwvaXNibj48YWNjZXNzaW9uLW51bT4zMTc0Nzc4MDwvYWNjZXNzaW9u
LW51bT48dXJscz48cmVsYXRlZC11cmxzPjx1cmw+aHR0cHM6Ly93d3cuYWhham91cm5hbHMub3Jn
L2RvaS9wZGYvMTAuMTE2MS9DSVJDVUxBVElPTkFIQS4xMTkuMDQyNTAyP2Rvd25sb2FkPXRydWU8
L3VybD48L3JlbGF0ZWQtdXJscz48L3VybHM+PGN1c3RvbTI+UE1DNzEzNTY1MjwvY3VzdG9tMj48
Y3VzdG9tNj5OSUhNUzE1NTE3OTc8L2N1c3RvbTY+PGVsZWN0cm9uaWMtcmVzb3VyY2UtbnVtPjEw
LjExNjEvY2lyY3VsYXRpb25haGEuMTE5LjA0MjUwMjwvZWxlY3Ryb25pYy1yZXNvdXJjZS1udW0+
PHJlbW90ZS1kYXRhYmFzZS1wcm92aWRlcj5OTE08L3JlbW90ZS1kYXRhYmFzZS1wcm92aWRlcj48
bGFuZ3VhZ2U+ZW5nPC9sYW5ndWFnZT48L3JlY29yZD48L0NpdGU+PENpdGU+PEF1dGhvcj5DbGlt
aWU8L0F1dGhvcj48WWVhcj4yMDE5PC9ZZWFyPjxSZWNOdW0+MjUzPC9SZWNOdW0+PHJlY29yZD48
cmVjLW51bWJlcj4yNTM8L3JlYy1udW1iZXI+PGZvcmVpZ24ta2V5cz48a2V5IGFwcD0iRU4iIGRi
LWlkPSI1cnB4d3Z2cG96MjlwOWVkOTBxcDAwMGIwdDUwc3dleHNmZTUiIHRpbWVzdGFtcD0iMTU5
NTcyMTk4MiI+MjUzPC9rZXk+PC9mb3JlaWduLWtleXM+PHJlZi10eXBlIG5hbWU9IkpvdXJuYWwg
QXJ0aWNsZSI+MTc8L3JlZi10eXBlPjxjb250cmlidXRvcnM+PGF1dGhvcnM+PGF1dGhvcj5DbGlt
aWUsIFIuIEUuPC9hdXRob3I+PGF1dGhvcj5Cb3V0b3V5cmllLCBQLjwvYXV0aG9yPjxhdXRob3I+
UGVyaWVyLCBNLiBDLjwvYXV0aG9yPjxhdXRob3I+Q2hhdXNzYWRlLCBFLjwvYXV0aG9yPjxhdXRo
b3I+UGxpY2hhcnQsIE0uPC9hdXRob3I+PGF1dGhvcj5PZmZyZWRvLCBMLjwvYXV0aG9yPjxhdXRo
b3I+R3VpYm91dCwgQy48L2F1dGhvcj48YXV0aG9yPnZhbiBTbG90ZW4sIFQuIFQuPC9hdXRob3I+
PGF1dGhvcj5UaG9tYXMsIEYuPC9hdXRob3I+PGF1dGhvcj5QYW5uaWVyLCBCLjwvYXV0aG9yPjxh
dXRob3I+U2hhcm1hbiwgSi4gRS48L2F1dGhvcj48YXV0aG9yPkxhdXJlbnQsIFMuPC9hdXRob3I+
PGF1dGhvcj5Kb3V2ZW4sIFguPC9hdXRob3I+PGF1dGhvcj5FbXBhbmEsIEouIFAuPC9hdXRob3I+
PC9hdXRob3JzPjwvY29udHJpYnV0b3JzPjxhdXRoLWFkZHJlc3M+RnJvbSB0aGUgVW5pdmVyc2l0
eSBkZSBQYXJpcywgSU5TRVJNLCBVOTcwLCBQYXJpcyBDYXJkaW92YXNjdWxhciBSZXNlYXJjaCBD
ZW50cmUgKFBBUkNDKSwgSW50ZWdyYXRpdmUgRXBpZGVtaW9sb2d5IG9mIENhcmRpb3Zhc2N1bGFy
IERpc2Vhc2UgVGVhbSwgRnJhbmNlIChSLkUuQy4sIE0uLUMuUC4sIEwuTy4sIEMuRy4sIFQuVC52
LlMuLCBYLkouLCBKLi1QLkUuKS4mI3hEO0Jha2VyIEhlYXJ0IGFuZCBEaWFiZXRlcyBJbnN0aXR1
dGUsIE1lbGJvdXJuZSwgQXVzdHJhbGlhIChSLkUuQy4pLiYjeEQ7TWVuemllcyBJbnN0aXR1dGUg
Zm9yIE1lZGljYWwgUmVzZWFyY2gsIFVuaXZlcnNpdHkgb2YgVGFzbWFuaWFuLCBIb2JhcnQsIEF1
c3RyYWxpYSAoUi5FLkMuLCBKLkUuUy4pLiYjeEQ7SU5TRVJNIFU5NzAsIERlcGFydG1lbnQgb2Yg
UGhhcm1hY29sb2d5LCBBUEhQLCBQYXJpcyBEZXNjYXJ0ZXMgVW5pdmVyc2l0eSwgRnJhbmNlIChQ
LkIuLCBTLkwuKS4mI3hEO0FQSFAsIFVuaXZlcnNpdHkgZGUgUGFyaXMsIEZyYW5jZSAoRS5DLiwg
TS5QLikuJiN4RDtDYXJkaW92YXNjdWxhciBSZXNlYXJjaCBJbnN0aXR1dGUgTWFhc3RyaWNodCBh
bmQgRGVwYXJ0bWVudCBvZiBJbnRlcm5hbCBNZWRpY2luZSwgTWFhc3RyaWNodCBVbml2ZXJzaXR5
IE1lZGljYWwgQ2VudHJlLCB0aGUgTmV0aGVybGFuZHMgKFQuVC52LlMuKS4mI3hEO0ludmVzdGln
YXRpb25zIFByw6l2ZW50aXZlcyBldCBjbGluaXF1ZXMgKElQQyksIFBhcmlzLCBGcmFuY2UgKEYu
VC4sIEIuUC4pLjwvYXV0aC1hZGRyZXNzPjx0aXRsZXM+PHRpdGxlPkFzc29jaWF0aW9uIEJldHdl
ZW4gT2NjdXBhdGlvbmFsLCBTcG9ydCwgYW5kIExlaXN1cmUgUmVsYXRlZCBQaHlzaWNhbCBBY3Rp
dml0eSBhbmQgQmFyb3JlZmxleCBTZW5zaXRpdml0eTogVGhlIFBhcmlzIFByb3NwZWN0aXZlIFN0
dWR5IElJSTwvdGl0bGU+PHNlY29uZGFyeS10aXRsZT5IeXBlcnRlbnNpb248L3NlY29uZGFyeS10
aXRsZT48L3RpdGxlcz48cGVyaW9kaWNhbD48ZnVsbC10aXRsZT5IeXBlcnRlbnNpb248L2Z1bGwt
dGl0bGU+PGFiYnItMT5IeXBlcnRlbnNpb24gKERhbGxhcywgVGV4LiA6IDE5NzkpPC9hYmJyLTE+
PC9wZXJpb2RpY2FsPjxwYWdlcz4xNDc2LTE0ODM8L3BhZ2VzPjx2b2x1bWU+NzQ8L3ZvbHVtZT48
bnVtYmVyPjY8L251bWJlcj48ZWRpdGlvbj4yMDE5LzExLzA1PC9lZGl0aW9uPjxrZXl3b3Jkcz48
a2V5d29yZD5BZHVsdDwva2V5d29yZD48a2V5d29yZD5BZ2VkPC9rZXl3b3JkPjxrZXl3b3JkPkJh
cm9yZWZsZXgvKnBoeXNpb2xvZ3k8L2tleXdvcmQ+PGtleXdvcmQ+Q3Jvc3MtU2VjdGlvbmFsIFN0
dWRpZXM8L2tleXdvcmQ+PGtleXdvcmQ+RXhlcmNpc2UvKnBoeXNpb2xvZ3k8L2tleXdvcmQ+PGtl
eXdvcmQ+RmVtYWxlPC9rZXl3b3JkPjxrZXl3b3JkPipIZWFsdGggU3RhdHVzPC9rZXl3b3JkPjxr
ZXl3b3JkPkh1bWFuczwva2V5d29yZD48a2V5d29yZD4qTGVpc3VyZSBBY3Rpdml0aWVzPC9rZXl3
b3JkPjxrZXl3b3JkPkxpZmUgU3R5bGU8L2tleXdvcmQ+PGtleXdvcmQ+TGluZWFyIE1vZGVsczwv
a2V5d29yZD48a2V5d29yZD5NYWxlPC9rZXl3b3JkPjxrZXl3b3JkPk1pZGRsZSBBZ2VkPC9rZXl3
b3JkPjxrZXl3b3JkPk11bHRpdmFyaWF0ZSBBbmFseXNpczwva2V5d29yZD48a2V5d29yZD4qT2Nj
dXBhdGlvbnM8L2tleXdvcmQ+PGtleXdvcmQ+UGFyaXM8L2tleXdvcmQ+PGtleXdvcmQ+UHJvc3Bl
Y3RpdmUgU3R1ZGllczwva2V5d29yZD48a2V5d29yZD5SaXNrIEFzc2Vzc21lbnQ8L2tleXdvcmQ+
PGtleXdvcmQ+U2VsZiBSZXBvcnQ8L2tleXdvcmQ+PGtleXdvcmQ+U2Vuc2l0aXZpdHkgYW5kIFNw
ZWNpZmljaXR5PC9rZXl3b3JkPjxrZXl3b3JkPlNwb3J0cy8qcGh5c2lvbG9neTwva2V5d29yZD48
a2V5d29yZD5TdXJ2ZXlzIGFuZCBRdWVzdGlvbm5haXJlczwva2V5d29yZD48a2V5d29yZD4qYXNz
b2NpYXRpb248L2tleXdvcmQ+PGtleXdvcmQ+KmJsb29kIHByZXNzdXJlPC9rZXl3b3JkPjxrZXl3
b3JkPipjYXJkaW92YXNjdWxhciBkaXNlYXNlPC9rZXl3b3JkPjxrZXl3b3JkPipleGVyY2lzZTwv
a2V5d29yZD48a2V5d29yZD4qaHlwZXJ0ZW5zaW9uPC9rZXl3b3JkPjwva2V5d29yZHM+PGRhdGVz
Pjx5ZWFyPjIwMTk8L3llYXI+PHB1Yi1kYXRlcz48ZGF0ZT5EZWM8L2RhdGU+PC9wdWItZGF0ZXM+
PC9kYXRlcz48aXNibj4wMTk0LTkxMXg8L2lzYm4+PGFjY2Vzc2lvbi1udW0+MzE2Nzk0MTg8L2Fj
Y2Vzc2lvbi1udW0+PHVybHM+PHJlbGF0ZWQtdXJscz48dXJsPmh0dHBzOi8vd3d3LmFoYWpvdXJu
YWxzLm9yZy9kb2kvcGRmLzEwLjExNjEvSFlQRVJURU5TSU9OQUhBLjExOS4xMzQ2MT9kb3dubG9h
ZD10cnVlPC91cmw+PC9yZWxhdGVkLXVybHM+PC91cmxzPjxlbGVjdHJvbmljLXJlc291cmNlLW51
bT4xMC4xMTYxL2h5cGVydGVuc2lvbmFoYS4xMTkuMTM0NjE8L2VsZWN0cm9uaWMtcmVzb3VyY2Ut
bnVtPjxyZW1vdGUtZGF0YWJhc2UtcHJvdmlkZXI+TkxNPC9yZW1vdGUtZGF0YWJhc2UtcHJvdmlk
ZXI+PGxhbmd1YWdlPmVuZzwvbGFuZ3VhZ2U+PC9yZWNvcmQ+PC9DaXRlPjxDaXRlPjxBdXRob3I+
U2V2ZW48L0F1dGhvcj48WWVhcj4yMDE2PC9ZZWFyPjxSZWNOdW0+MTU1PC9SZWNOdW0+PHJlY29y
ZD48cmVjLW51bWJlcj4xNTU8L3JlYy1udW1iZXI+PGZvcmVpZ24ta2V5cz48a2V5IGFwcD0iRU4i
IGRiLWlkPSI1cnB4d3Z2cG96MjlwOWVkOTBxcDAwMGIwdDUwc3dleHNmZTUiIHRpbWVzdGFtcD0i
MTU3MTQxMzIyNyI+MTU1PC9rZXk+PC9mb3JlaWduLWtleXM+PHJlZi10eXBlIG5hbWU9IkpvdXJu
YWwgQXJ0aWNsZSI+MTc8L3JlZi10eXBlPjxjb250cmlidXRvcnM+PGF1dGhvcnM+PGF1dGhvcj5T
ZXZlbiwgRS48L2F1dGhvcj48YXV0aG9yPlRodWVzZW4sIEIuIEguPC9hdXRob3I+PGF1dGhvcj5M
aW5uZWJlcmcsIEEuPC9hdXRob3I+PGF1dGhvcj5KZXBwZXNlbiwgSi4gTC48L2F1dGhvcj48L2F1
dGhvcnM+PC9jb250cmlidXRvcnM+PGF1dGgtYWRkcmVzcz5Gcm9tIHRoZSBSZXNlYXJjaCBDZW50
cmUgZm9yIFByZXZlbnRpb24gYW5kIEhlYWx0aCwgVGhlIENhcGl0YWwgUmVnaW9uIG9mIERlbm1h
cmssIENvcGVuaGFnZW4gKEUuUy4sIEIuSC5ULiwgQS5MLik7IERlcGFydG1lbnQgb2YgSW50ZXJu
YWwgTWVkaWNpbmUsIEh2aWRvdnJlIEhvc3BpdGFsIEdsb3N0cnVwLCBVbml2ZXJzaXR5IG9mIENv
cGVuaGFnZW4sIEdsb3N0cnVwLCBEZW5tYXJrIChFLlMuLCBKLkwuSi4pOyBEZXBhcnRtZW50IG9m
IENsaW5pY2FsIEV4cGVyaW1lbnRhbCBSZXNlYXJjaCwgUmlnc2hvc3BpdGFsZXQsIERlbm1hcmsg
KEEuTC4pOyBhbmQgRGVwYXJ0bWVudCBvZiBDbGluaWNhbCBNZWRpY2luZSwgRmFjdWx0eSBvZiBI
ZWFsdGggYW5kIE1lZGljYWwgU2NpZW5jZXMsIFVuaXZlcnNpdHkgb2YgQ29wZW5oYWdlbiwgRGVu
bWFyayAoQS5MLiwgSi5MLkouKS4gZWtpbV9zZXZlbkBob3RtYWlsLmNvbS4vL0Zyb20gdGhlIFJl
c2VhcmNoIENlbnRyZSBmb3IgUHJldmVudGlvbiBhbmQgSGVhbHRoLCBUaGUgQ2FwaXRhbCBSZWdp
b24gb2YgRGVubWFyaywgQ29wZW5oYWdlbiAoRS5TLiwgQi5ILlQuLCBBLkwuKTsgRGVwYXJ0bWVu
dCBvZiBJbnRlcm5hbCBNZWRpY2luZSwgSHZpZG92cmUgSG9zcGl0YWwgR2xvc3RydXAsIFVuaXZl
cnNpdHkgb2YgQ29wZW5oYWdlbiwgR2xvc3RydXAsIERlbm1hcmsgKEUuUy4sIEouTC5KLik7IERl
cGFydG1lbnQgb2YgQ2xpbmljYWwgRXhwZXJpbWVudGFsIFJlc2VhcmNoLCBSaWdzaG9zcGl0YWxl
dCwgRGVubWFyayAoQS5MLik7IGFuZCBEZXBhcnRtZW50IG9mIENsaW5pY2FsIE1lZGljaW5lLCBG
YWN1bHR5IG9mIEhlYWx0aCBhbmQgTWVkaWNhbCBTY2llbmNlcywgVW5pdmVyc2l0eSBvZiBDb3Bl
bmhhZ2VuLCBEZW5tYXJrIChBLkwuLCBKLkwuSi4pLjwvYXV0aC1hZGRyZXNzPjx0aXRsZXM+PHRp
dGxlPkFiZG9taW5hbCBBZGlwb3NpdHkgRGlzdHJpYnV0aW9uIFF1YW50aWZpZWQgYnkgVWx0cmFz
b3VuZCBJbWFnaW5nIGFuZCBJbmNpZGVudCBIeXBlcnRlbnNpb24gaW4gYSBHZW5lcmFsIFBvcHVs
YXRpb248L3RpdGxlPjxzZWNvbmRhcnktdGl0bGU+SHlwZXJ0ZW5zaW9uPC9zZWNvbmRhcnktdGl0
bGU+PGFsdC10aXRsZT5IeXBlcnRlbnNpb24gKERhbGxhcywgVGV4LiA6IDE5NzkpPC9hbHQtdGl0
bGU+PC90aXRsZXM+PHBlcmlvZGljYWw+PGZ1bGwtdGl0bGU+SHlwZXJ0ZW5zaW9uPC9mdWxsLXRp
dGxlPjxhYmJyLTE+SHlwZXJ0ZW5zaW9uIChEYWxsYXMsIFRleC4gOiAxOTc5KTwvYWJici0xPjwv
cGVyaW9kaWNhbD48YWx0LXBlcmlvZGljYWw+PGZ1bGwtdGl0bGU+SHlwZXJ0ZW5zaW9uPC9mdWxs
LXRpdGxlPjxhYmJyLTE+SHlwZXJ0ZW5zaW9uIChEYWxsYXMsIFRleC4gOiAxOTc5KTwvYWJici0x
PjwvYWx0LXBlcmlvZGljYWw+PHBhZ2VzPjExMTUtMTEyMjwvcGFnZXM+PHZvbHVtZT42ODwvdm9s
dW1lPjxudW1iZXI+NTwvbnVtYmVyPjxlZGl0aW9uPjIwMTYvMDkvMTQ8L2VkaXRpb24+PGtleXdv
cmRzPjxrZXl3b3JkPkFkdWx0Ly9CbG9vZCBQcmVzc3VyZSBEZXRlcm1pbmF0aW9uLy9Cb2R5IE1h
c3MgSW5kZXgvL0Nyb3NzLVNlY3Rpb25hbCBTdHVkaWVzLy9EZW5tYXJrLy9GZW1hbGUvL0h1bWFu
cy8vSHlwZXJ0ZW5zaW9uL2RpYWdub3Npcy8qZXBpZGVtaW9sb2d5LypldGlvbG9neS8vSW5jaWRl
bmNlLy9JbnRyYS1BYmRvbWluYWwgRmF0L2RpYWdub3N0aWMgaW1hZ2luZy9waHlzaW9wYXRob2xv
Z3kvL0xvZ2lzdGljIE1vZGVscy8vTWFsZS8vTWlkZGxlIEFnZWQ8L2tleXdvcmQ+PC9rZXl3b3Jk
cz48ZGF0ZXM+PHllYXI+MjAxNjwveWVhcj48cHViLWRhdGVzPjxkYXRlPk5vdjwvZGF0ZT48L3B1
Yi1kYXRlcz48L2RhdGVzPjxpc2JuPjAxOTQtOTExeDwvaXNibj48YWNjZXNzaW9uLW51bT4yNzYy
MDM5NTwvYWNjZXNzaW9uLW51bT48dXJscz48cmVsYXRlZC11cmxzPjx1cmw+aHR0cHM6Ly93d3cu
aW5nZW50YWNvbm5lY3QuY29tL2NvbnRlbnQvd2svaHlwLzIwMTYvMDAwMDAwNjgvMDAwMDAwMDUv
YXJ0MDAwMTQvL2h0dHBzOi8vd3d3LmFoYWpvdXJuYWxzLm9yZy9kb2kvcGRmLzEwLjExNjEvSFlQ
RVJURU5TSU9OQUhBLjExNi4wNzMwNjwvdXJsPjwvcmVsYXRlZC11cmxzPjwvdXJscz48ZWxlY3Ry
b25pYy1yZXNvdXJjZS1udW0+MTAuMTE2MS9oeXBlcnRlbnNpb25haGEuMTE2LjA3MzA2PC9lbGVj
dHJvbmljLXJlc291cmNlLW51bT48cmVtb3RlLWRhdGFiYXNlLXByb3ZpZGVyPk5MTTwvcmVtb3Rl
LWRhdGFiYXNlLXByb3ZpZGVyPjxsYW5ndWFnZT5lbmc8L2xhbmd1YWdlPjwvcmVjb3JkPjwvQ2l0
ZT48Q2l0ZT48QXV0aG9yPkNoYW5nPC9BdXRob3I+PFllYXI+MjAxOTwvWWVhcj48UmVjTnVtPjE3
PC9SZWNOdW0+PHJlY29yZD48cmVjLW51bWJlcj4xNzwvcmVjLW51bWJlcj48Zm9yZWlnbi1rZXlz
PjxrZXkgYXBwPSJFTiIgZGItaWQ9IjVycHh3dnZwb3oyOXA5ZWQ5MHFwMDAwYjB0NTBzd2V4c2Zl
NSIgdGltZXN0YW1wPSIxNTcxNDEzMjI2Ij4xNzwva2V5PjwvZm9yZWlnbi1rZXlzPjxyZWYtdHlw
ZSBuYW1lPSJKb3VybmFsIEFydGljbGUiPjE3PC9yZWYtdHlwZT48Y29udHJpYnV0b3JzPjxhdXRo
b3JzPjxhdXRob3I+Q2hhbmcsIFkuPC9hdXRob3I+PGF1dGhvcj5LaW0sIEouIEguPC9hdXRob3I+
PGF1dGhvcj5Ob2gsIEouIFcuPC9hdXRob3I+PGF1dGhvcj5DaG8sIFkuIFMuPC9hdXRob3I+PGF1
dGhvcj5QYXJrLCBILiBKLjwvYXV0aG9yPjxhdXRob3I+Sm9vLCBLLiBKLjwvYXV0aG9yPjxhdXRo
b3I+Unl1LCBTLjwvYXV0aG9yPjwvYXV0aG9ycz48L2NvbnRyaWJ1dG9ycz48YXV0aC1hZGRyZXNz
PkZyb20gdGhlIENlbnRlciBmb3IgQ29ob3J0IFN0dWRpZXMsIFRvdGFsIEhlYWx0aGNhcmUgQ2Vu
dGVyIChZLkMuLCBTLlIuKSwgS2FuZ2J1ayBTYW1zdW5nIEhvc3BpdGFsLCBTdW5na3l1bmt3YW4g
VW5pdmVyc2l0eSBTY2hvb2wgb2YgTWVkaWNpbmUsIFNlb3VsLCBTb3V0aCBLb3JlYS4vL0RlcGFy
dG1lbnQgb2YgT2NjdXBhdGlvbmFsIGFuZCBFbnZpcm9ubWVudGFsIE1lZGljaW5lIChZLkMuLCBT
LlIuKSwgS2FuZ2J1ayBTYW1zdW5nIEhvc3BpdGFsLCBTdW5na3l1bmt3YW4gVW5pdmVyc2l0eSBT
Y2hvb2wgb2YgTWVkaWNpbmUsIFNlb3VsLCBTb3V0aCBLb3JlYS4vL0RlcGFydG1lbnQgb2YgQ2xp
bmljYWwgUmVzZWFyY2ggRGVzaWduIGFuZCBFdmFsdWF0aW9uLCBTYW1zdW5nIEFkdmFuY2VkIElu
c3RpdHV0ZSBmb3IgSGVhbHRoIFNjaWVuY2VzICZhbXA7IFRlY2hub2xvZ3ksIFN1bmdreXVua3dh
biBVbml2ZXJzaXR5LCBTZW91bCwgU291dGggS29yZWEgKFkuQy4sIFMuUi4pLi8vRGVwYXJ0bWVu
dCBvZiBVcm9sb2d5LCBhbmQgVXJvbG9naWNhbCBCaW9tZWRpY2luZSBSZXNlYXJjaCBJbnN0aXR1
dGUsIFNvb25jaHVuaHlhbmcgVW5pdmVyc2l0eSBTZW91bCBIb3NwaXRhbCwgU29vbmNodW5oeWFu
ZyBVbml2ZXJzaXR5IENvbGxlZ2Ugb2YgTWVkaWNpbmUsIFNlb3VsLCBTb3V0aCBLb3JlYSAoSi5I
LkspLi8vRGVwYXJ0bWVudCBvZiBIZWFsdGhjYXJlIE1hbmFnZW1lbnQsIEV1bGppIFVuaXZlcnNp
dHksIFNlb25nbmFtLCBSZXB1YmxpYyBvZiBLb3JlYSAoSi4tVy5OLikuLy9HbG9iYWwgSGVhbHRo
IFVuaXQsIERlcGFydG1lbnQgb2YgSGVhbHRoIFNjaWVuY2VzLCBVbml2ZXJzaXR5IE1lZGljYWwg
Q2VudHJlIEdyb25pbmdlbiwgVW5pdmVyc2l0eSBvZiBHcm9uaW5nZW4sIHRoZSBOZXRoZXJsYW5k
cyAoSi4tVy5OLikuLy9EZXBhcnRtZW50IG9mIFVyb2xvZ3ksIEthbmdidWsgU2Ftc3VuZyBIb3Nw
aXRhbCwgU3VuZ2t5dW5rd2FuIFVuaXZlcnNpdHkgU2Nob29sIG9mIE1lZGljaW5lLCBTZW91bCwg
U291dGggS29yZWEgKFkuLVMuQy4sIEguSi5QLiwgSy5KLkouKS48L2F1dGgtYWRkcmVzcz48dGl0
bGVzPjx0aXRsZT5Qcm9zdGF0ZS1TcGVjaWZpYyBBbnRpZ2VuIFdpdGhpbiB0aGUgUmVmZXJlbmNl
IFJhbmdlLCBTdWJjbGluaWNhbCBDb3JvbmFyeSBBdGhlcm9zY2xlcm9zaXMsIGFuZCBDYXJkaW92
YXNjdWxhciBNb3J0YWxpdHk8L3RpdGxlPjxzZWNvbmRhcnktdGl0bGU+Q2lyYyBSZXM8L3NlY29u
ZGFyeS10aXRsZT48YWx0LXRpdGxlPkNpcmN1bGF0aW9uIHJlc2VhcmNoPC9hbHQtdGl0bGU+PC90
aXRsZXM+PHBlcmlvZGljYWw+PGZ1bGwtdGl0bGU+Q2lyYyBSZXM8L2Z1bGwtdGl0bGU+PGFiYnIt
MT5DaXJjdWxhdGlvbiByZXNlYXJjaDwvYWJici0xPjwvcGVyaW9kaWNhbD48YWx0LXBlcmlvZGlj
YWw+PGZ1bGwtdGl0bGU+Q2lyYyBSZXM8L2Z1bGwtdGl0bGU+PGFiYnItMT5DaXJjdWxhdGlvbiBy
ZXNlYXJjaDwvYWJici0xPjwvYWx0LXBlcmlvZGljYWw+PHBhZ2VzPjE0OTItMTUwNDwvcGFnZXM+
PHZvbHVtZT4xMjQ8L3ZvbHVtZT48bnVtYmVyPjEwPC9udW1iZXI+PGVkaXRpb24+MjAxOS8wMy8y
MDwvZWRpdGlvbj48a2V5d29yZHM+PGtleXdvcmQ+YXRoZXJvc2NsZXJvc2lzLy9jYXJkaW92YXNj
dWxhciBkaXNlYXNlcy8vY29ob3J0IHN0dWRpZXMvL21pZGRsZSBhZ2VkLy9wcm9zdGF0ZS1zcGVj
aWZpYyBhbnRpZ2VuPC9rZXl3b3JkPjwva2V5d29yZHM+PGRhdGVzPjx5ZWFyPjIwMTk8L3llYXI+
PHB1Yi1kYXRlcz48ZGF0ZT5NYXkgMTA8L2RhdGU+PC9wdWItZGF0ZXM+PC9kYXRlcz48aXNibj4w
MDA5LTczMzA8L2lzYm4+PGFjY2Vzc2lvbi1udW0+MzA4ODUwNTA8L2FjY2Vzc2lvbi1udW0+PHVy
bHM+PHJlbGF0ZWQtdXJscz48dXJsPjxzdHlsZSBmYWNlPSJ1bmRlcmxpbmUiIGZvbnQ9ImRlZmF1
bHQiIHNpemU9IjEwMCUiPmh0dHBzOi8vd3d3LmFoYWpvdXJuYWxzLm9yZy9kb2kvcGRmLzEwLjEx
NjEvQ0lSQ1JFU0FIQS4xMTguMzEzNDEzPC9zdHlsZT48L3VybD48L3JlbGF0ZWQtdXJscz48L3Vy
bHM+PGVsZWN0cm9uaWMtcmVzb3VyY2UtbnVtPjEwLjExNjEvY2lyY3Jlc2FoYS4xMTguMzEzNDEz
PC9lbGVjdHJvbmljLXJlc291cmNlLW51bT48cmVtb3RlLWRhdGFiYXNlLXByb3ZpZGVyPk5MTTwv
cmVtb3RlLWRhdGFiYXNlLXByb3ZpZGVyPjxsYW5ndWFnZT5lbmc8L2xhbmd1YWdlPjwvcmVjb3Jk
PjwvQ2l0ZT48L0VuZE5vdGU+AG==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5, 76, 84-89)</w:t>
            </w:r>
            <w:r w:rsidRPr="006E0CE9">
              <w:rPr>
                <w:rFonts w:eastAsia="Times New Roman" w:cs="Calibri"/>
                <w:color w:val="000000"/>
                <w:sz w:val="20"/>
                <w:szCs w:val="20"/>
              </w:rPr>
              <w:fldChar w:fldCharType="end"/>
            </w:r>
          </w:p>
        </w:tc>
        <w:tc>
          <w:tcPr>
            <w:tcW w:w="3118" w:type="dxa"/>
            <w:tcBorders>
              <w:top w:val="nil"/>
              <w:left w:val="nil"/>
              <w:bottom w:val="nil"/>
              <w:right w:val="nil"/>
            </w:tcBorders>
            <w:shd w:val="clear" w:color="auto" w:fill="auto"/>
            <w:noWrap/>
            <w:vAlign w:val="center"/>
            <w:hideMark/>
          </w:tcPr>
          <w:p w14:paraId="6455E7BD" w14:textId="4AFF0528"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cG9zO3MgZGlzZWFzZTwva2V5d29yZD48a2V5d29yZD5DYXRlZ29yaWNhbCB2ZXJiYWwgZmx1ZW5j
eTwva2V5d29yZD48a2V5d29yZD5Db2duaXRpb248L2tleXdvcmQ+PGtleXdvcmQ+SG9tYS1pcjwv
a2V5d29yZD48a2V5d29yZD5JbnN1bGluIHJlc2lzdGFuY2U8L2tleXdvcmQ+PGtleXdvcmQ+U2V4
IGRpZmZlcmVuY2U8L2tleXdvcmQ+PC9rZXl3b3Jkcz48ZGF0ZXM+PHllYXI+MjAxNTwveWVhcj48
cHViLWRhdGVzPjxkYXRlPk5vdjwvZGF0ZT48L3B1Yi1kYXRlcz48L2RhdGVzPjxpc2JuPjAwMTIt
MTg2eDwvaXNibj48YWNjZXNzaW9uLW51bT4yNjI3NjI2MjwvYWNjZXNzaW9uLW51bT48dXJscz48
cmVsYXRlZC11cmxzPjx1cmw+PHN0eWxlIGZhY2U9InVuZGVybGluZSIgZm9udD0iZGVmYXVsdCIg
c2l6ZT0iMTAwJSI+aHR0cHM6Ly9saW5rLnNwcmluZ2VyLmNvbS9jb250ZW50L3BkZi8xMC4xMDA3
JTJGczAwMTI1LTAxNS0zNzE1LTQucGRmPC9zdHlsZT48L3VybD48L3JlbGF0ZWQtdXJscz48L3Vy
bHM+PGVsZWN0cm9uaWMtcmVzb3VyY2UtbnVtPjEwLjEwMDcvczAwMTI1LTAxNS0zNzE1LTQ8L2Vs
ZWN0cm9uaWMtcmVzb3VyY2UtbnVtPjxyZW1vdGUtZGF0YWJhc2UtcHJvdmlkZXI+TkxNPC9yZW1v
dGUtZGF0YWJhc2UtcHJvdmlkZXI+PGxhbmd1YWdlPmVuZzwvbGFuZ3VhZ2U+PC9yZWNvcmQ+PC9D
aXRlPjxDaXRlPjxBdXRob3I+SHVudDwvQXV0aG9yPjxZZWFyPjIwMTU8L1llYXI+PFJlY051bT4y
ODI8L1JlY051bT48cmVjb3JkPjxyZWMtbnVtYmVyPjI4MjwvcmVjLW51bWJlcj48Zm9yZWlnbi1r
ZXlzPjxrZXkgYXBwPSJFTiIgZGItaWQ9IjAwd3d6MnJ0aHByMjJxZXJwZnJwenZkbmZ4dHc5cno5
cHQyciIgdGltZXN0YW1wPSIxNTcxNDEzMzMzIj4yODI8L2tleT48L2ZvcmVpZ24ta2V5cz48cmVm
LXR5cGUgbmFtZT0iSm91cm5hbCBBcnRpY2xlIj4xNzwvcmVmLXR5cGU+PGNvbnRyaWJ1dG9ycz48
YXV0aG9ycz48YXV0aG9yPkh1bnQsIEsuIEouPC9hdXRob3I+PGF1dGhvcj5CYWtlciwgTi4gTC48
L2F1dGhvcj48YXV0aG9yPkNsZWFyeSwgUC4gQS48L2F1dGhvcj48YXV0aG9yPktsZWluLCBSLjwv
YXV0aG9yPjxhdXRob3I+VmlyZWxsYSwgRy48L2F1dGhvcj48YXV0aG9yPkxvcGVzLVZpcmVsbGEs
IE0uIEYuPC9hdXRob3I+PC9hdXRob3JzPjwvY29udHJpYnV0b3JzPjxhdXRoLWFkZHJlc3M+RGVw
YXJ0bWVudCBvZiBQdWJsaWMgSGVhbHRoIFNjaWVuY2VzLCBNZWRpY2FsIFVuaXZlcnNpdHkgb2Yg
U291dGggQ2Fyb2xpbmEsIENoYXJsZXN0b24sIFNDIFJhbHBoIEguIEpvaG5zb24gVkEgTWVkaWNh
bCBDZW50ZXIsIENoYXJsZXN0b24sIFNDIGh1bnRrZUBtdXNjLmVkdS4mI3hEO0RlcGFydG1lbnQg
b2YgUHVibGljIEhlYWx0aCBTY2llbmNlcywgTWVkaWNhbCBVbml2ZXJzaXR5IG9mIFNvdXRoIENh
cm9saW5hLCBDaGFybGVzdG9uLCBTQy4mI3hEO1RoZSBCaW9zdGF0aXN0aWNzIENlbnRlciwgVGhl
IEdlb3JnZSBXYXNoaW5ndG9uIFVuaXZlcnNpdHksIFdhc2hpbmd0b24sIERDLiYjeEQ7UmFscGgg
SC4gSm9obnNvbiBWQSBNZWRpY2FsIENlbnRlciwgQ2hhcmxlc3RvbiwgU0MgRGVwYXJ0bWVudCBv
ZiBNZWRpY2luZSBhbmQgTGFib3JhdG9yeSBTZXJ2aWNlcywgTWVkaWNhbCBVbml2ZXJzaXR5IG9m
IFNvdXRoIENhcm9saW5hLCBDaGFybGVzdG9uLCBTQy4mI3hEO0RlcGFydG1lbnQgb2YgTWljcm9i
aW9sb2d5IGFuZCBJbW11bm9sb2d5LCBNZWRpY2FsIFVuaXZlcnNpdHkgb2YgU291dGggQ2Fyb2xp
bmEsIENoYXJsZXN0b24sIFNDLjwvYXV0aC1hZGRyZXNzPjx0aXRsZXM+PHRpdGxlPkxvbmdpdHVk
aW5hbCBBc3NvY2lhdGlvbiBCZXR3ZWVuIEVuZG90aGVsaWFsIER5c2Z1bmN0aW9uLCBJbmZsYW1t
YXRpb24sIGFuZCBDbG90dGluZyBCaW9tYXJrZXJzIFdpdGggU3ViY2xpbmljYWwgQXRoZXJvc2Ns
ZXJvc2lzIGluIFR5cGUgMSBEaWFiZXRlczogQW4gRXZhbHVhdGlvbiBvZiB0aGUgRENDVC9FRElD
IENvaG9ydDwvdGl0bGU+PHNlY29uZGFyeS10aXRsZT5EaWFiZXRlcyBDYXJlPC9zZWNvbmRhcnkt
dGl0bGU+PGFsdC10aXRsZT5EaWFiZXRlcyBjYXJlPC9hbHQtdGl0bGU+PC90aXRsZXM+PHBlcmlv
ZGljYWw+PGZ1bGwtdGl0bGU+RGlhYmV0ZXMgQ2FyZTwvZnVsbC10aXRsZT48YWJici0xPkRpYWJl
dGVzIGNhcmU8L2FiYnItMT48L3BlcmlvZGljYWw+PGFsdC1wZXJpb2RpY2FsPjxmdWxsLXRpdGxl
PkRpYWJldGVzIENhcmU8L2Z1bGwtdGl0bGU+PGFiYnItMT5EaWFiZXRlcyBjYXJlPC9hYmJyLTE+
PC9hbHQtcGVyaW9kaWNhbD48cGFnZXM+MTI4MS05PC9wYWdlcz48dm9sdW1lPjM4PC92b2x1bWU+
PG51bWJlcj43PC9udW1iZXI+PGVkaXRpb24+MjAxNS8wNC8wOTwvZWRpdGlvbj48a2V5d29yZHM+
PGtleXdvcmQ+QWR1bHQ8L2tleXdvcmQ+PGtleXdvcmQ+QXRoZXJvc2NsZXJvc2lzL2Jsb29kLypk
aWFnbm9zaXMvcGh5c2lvcGF0aG9sb2d5PC9rZXl3b3JkPjxrZXl3b3JkPkJpb21hcmtlcnMvKm1l
dGFib2xpc208L2tleXdvcmQ+PGtleXdvcmQ+Qmxvb2QgQ29hZ3VsYXRpb24vcGh5c2lvbG9neTwv
a2V5d29yZD48a2V5d29yZD5DLVJlYWN0aXZlIFByb3RlaW4vbWV0YWJvbGlzbTwva2V5d29yZD48
a2V5d29yZD5DYXJvdGlkIEludGltYS1NZWRpYSBUaGlja25lc3M8L2tleXdvcmQ+PGtleXdvcmQ+
RGlhYmV0ZXMgTWVsbGl0dXMsIFR5cGUgMS9ibG9vZC8qZGlhZ25vc2lzL3BoeXNpb3BhdGhvbG9n
eTwva2V5d29yZD48a2V5d29yZD5EaWFiZXRpYyBBbmdpb3BhdGhpZXMvYmxvb2QvKmRpYWdub3Np
cy9waHlzaW9wYXRob2xvZ3k8L2tleXdvcmQ+PGtleXdvcmQ+RGlzZWFzZSBQcm9ncmVzc2lvbjwv
a2V5d29yZD48a2V5d29yZD5FLVNlbGVjdGluL21ldGFib2xpc208L2tleXdvcmQ+PGtleXdvcmQ+
RW5kb3RoZWxpdW0sIFZhc2N1bGFyL3BoeXNpb3BhdGhvbG9neTwva2V5d29yZD48a2V5d29yZD5G
ZW1hbGU8L2tleXdvcmQ+PGtleXdvcmQ+SHVtYW5zPC9rZXl3b3JkPjxrZXl3b3JkPkluZmxhbW1h
dGlvbi9ibG9vZC9kaWFnbm9zaXMvcGh5c2lvcGF0aG9sb2d5PC9rZXl3b3JkPjxrZXl3b3JkPklu
dGVybGV1a2luLTYvbWV0YWJvbGlzbTwva2V5d29yZD48a2V5d29yZD5NYWxlPC9rZXl3b3JkPjxr
ZXl3b3JkPlBsYXNtaW5vZ2VuIEFjdGl2YXRvciBJbmhpYml0b3IgMS9tZXRhYm9saXNtPC9rZXl3
b3JkPjxrZXl3b3JkPlZhc2N1bGFyIENlbGwgQWRoZXNpb24gTW9sZWN1bGUtMS9tZXRhYm9saXNt
PC9rZXl3b3JkPjwva2V5d29yZHM+PGRhdGVzPjx5ZWFyPjIwMTU8L3llYXI+PHB1Yi1kYXRlcz48
ZGF0ZT5KdWw8L2RhdGU+PC9wdWItZGF0ZXM+PC9kYXRlcz48aXNibj4wMTQ5LTU5OTI8L2lzYm4+
PGFjY2Vzc2lvbi1udW0+MjU4NTIyMTA8L2FjY2Vzc2lvbi1udW0+PHVybHM+PHJlbGF0ZWQtdXJs
cz48dXJsPjxzdHlsZSBmYWNlPSJ1bmRlcmxpbmUiIGZvbnQ9ImRlZmF1bHQiIHNpemU9IjEwMCUi
Pmh0dHBzOi8vd3d3Lm5jYmkubmxtLm5paC5nb3YvcG1jL2FydGljbGVzL1BNQzQ0NzczMzkvcGRm
L2RjMTQyODc3LnBkZjwvc3R5bGU+PC91cmw+PC9yZWxhdGVkLXVybHM+PC91cmxzPjxjdXN0b20y
PlBNQzQ0NzczMzk8L2N1c3RvbTI+PGVsZWN0cm9uaWMtcmVzb3VyY2UtbnVtPjEwLjIzMzcvZGMx
NC0yODc3PC9lbGVjdHJvbmljLXJlc291cmNlLW51bT48cmVtb3RlLWRhdGFiYXNlLXByb3ZpZGVy
Pk5MTTwvcmVtb3RlLWRhdGFiYXNlLXByb3ZpZGVyPjxsYW5ndWFnZT5lbmc8L2xhbmd1YWdlPjwv
cmVjb3JkPjwvQ2l0ZT48Q2l0ZT48QXV0aG9yPlhhbnRoYWtpczwvQXV0aG9yPjxZZWFyPjIwMTU8
L1llYXI+PFJlY051bT4yODQ8L1JlY051bT48cmVjb3JkPjxyZWMtbnVtYmVyPjI4NDwvcmVjLW51
bWJlcj48Zm9yZWlnbi1rZXlzPjxrZXkgYXBwPSJFTiIgZGItaWQ9IjAwd3d6MnJ0aHByMjJxZXJw
ZnJwenZkbmZ4dHc5cno5cHQyciIgdGltZXN0YW1wPSIxNTcxNDEzMzMzIj4yODQ8L2tleT48L2Zv
cmVpZ24ta2V5cz48cmVmLXR5cGUgbmFtZT0iSm91cm5hbCBBcnRpY2xlIj4xNzwvcmVmLXR5cGU+
PGNvbnRyaWJ1dG9ycz48YXV0aG9ycz48YXV0aG9yPlhhbnRoYWtpcywgVi48L2F1dGhvcj48YXV0
aG9yPlN1bmcsIEouIEguPC9hdXRob3I+PGF1dGhvcj5TYW1kYXJzaGksIFQuIEUuPC9hdXRob3I+
PGF1dGhvcj5IaWxsLCBBLiBOLjwvYXV0aG9yPjxhdXRob3I+TXVzYW5pLCBTLiBLLjwvYXV0aG9y
PjxhdXRob3I+U2ltcywgTS48L2F1dGhvcj48YXV0aG9yPkdocmFpYmVoLCBLLiBBLjwvYXV0aG9y
PjxhdXRob3I+TGllYnNvbiwgUC4gUi48L2F1dGhvcj48YXV0aG9yPlRheWxvciwgSC4gQS48L2F1
dGhvcj48YXV0aG9yPlZhc2FuLCBSLiBTLjwvYXV0aG9yPjxhdXRob3I+Rm94LCBFLiBSLjwvYXV0
aG9yPjwvYXV0aG9ycz48L2NvbnRyaWJ1dG9ycz48YXV0aC1hZGRyZXNzPkZyYW1pbmdoYW0gSGVh
cnQgU3R1ZHksIEZyYW1pbmdoYW0sIE1BIERlcGFydG1lbnQgb2YgQmlvc3RhdGlzdGljcywgQm9z
dG9uIFVuaXZlcnNpdHkgU2Nob29sIG9mIFB1YmxpYyBIZWFsdGgsIEJvc3RvbiwgTUEgU2VjdGlv
biBvZiBQcmV2ZW50aXZlIE1lZGljaW5lIGFuZCBFcGlkZW1pb2xvZ3ksIEJvc3RvbiBVbml2ZXJz
aXR5IFNjaG9vbCBvZiBNZWRpY2luZSwgQm9zdG9uLCBNQSB2YW5lc3NheEBidS5lZHUuJiN4RDtT
Y2hvb2wgb2YgSGVhbHRoIFNjaWVuY2VzLCBKYWNrc29uIFN0YXRlIFVuaXZlcnNpdHksIEphY2tz
b24sIE1TLiYjeEQ7RGVwYXJ0bWVudCBvZiBNZWRpY2luZSwgVW5pdmVyc2l0eSBvZiBNaXNzaXNz
aXBwaSBNZWRpY2FsIENlbnRlciwgSmFja3NvbiwgTVMuJiN4RDtSdXNoIFVuaXZlcnNpdHkgTWVk
aWNhbCBDZW50ZXIsIENoaWNhZ28sIElMLiYjeEQ7RnJhbWluZ2hhbSBIZWFydCBTdHVkeSwgRnJh
bWluZ2hhbSwgTUEgU2VjdGlvbiBvZiBQcmV2ZW50aXZlIE1lZGljaW5lIGFuZCBFcGlkZW1pb2xv
Z3ksIEJvc3RvbiBVbml2ZXJzaXR5IFNjaG9vbCBvZiBNZWRpY2luZSwgQm9zdG9uLCBNQS48L2F1
dGgtYWRkcmVzcz48dGl0bGVzPjx0aXRsZT5SZWxhdGlvbnMgYmV0d2VlbiBzdWJjbGluaWNhbCBk
aXNlYXNlIG1hcmtlcnMgYW5kIHR5cGUgMiBkaWFiZXRlcywgbWV0YWJvbGljIHN5bmRyb21lLCBh
bmQgaW5jaWRlbnQgY2FyZGlvdmFzY3VsYXIgZGlzZWFzZTogdGhlIEphY2tzb24gSGVhcnQgU3R1
ZHk8L3RpdGxlPjxzZWNvbmRhcnktdGl0bGU+RGlhYmV0ZXMgQ2FyZTwvc2Vjb25kYXJ5LXRpdGxl
PjxhbHQtdGl0bGU+RGlhYmV0ZXMgY2FyZTwvYWx0LXRpdGxlPjwvdGl0bGVzPjxwZXJpb2RpY2Fs
PjxmdWxsLXRpdGxlPkRpYWJldGVzIENhcmU8L2Z1bGwtdGl0bGU+PGFiYnItMT5EaWFiZXRlcyBj
YXJlPC9hYmJyLTE+PC9wZXJpb2RpY2FsPjxhbHQtcGVyaW9kaWNhbD48ZnVsbC10aXRsZT5EaWFi
ZXRlcyBDYXJlPC9mdWxsLXRpdGxlPjxhYmJyLTE+RGlhYmV0ZXMgY2FyZTwvYWJici0xPjwvYWx0
LXBlcmlvZGljYWw+PHBhZ2VzPjEwODItODwvcGFnZXM+PHZvbHVtZT4zODwvdm9sdW1lPjxudW1i
ZXI+NjwvbnVtYmVyPjxlZGl0aW9uPjIwMTUvMDMvMTU8L2VkaXRpb24+PGtleXdvcmRzPjxrZXl3
b3JkPkFmcmljYW4gQW1lcmljYW5zLypldGhub2xvZ3k8L2tleXdvcmQ+PGtleXdvcmQ+QWdlZDwv
a2V5d29yZD48a2V5d29yZD5BbGJ1bWludXJpYS9jb21wbGljYXRpb25zL2V0aG5vbG9neTwva2V5
d29yZD48a2V5d29yZD5EaWFiZXRlcyBNZWxsaXR1cywgVHlwZSAyLypldGhub2xvZ3k8L2tleXdv
cmQ+PGtleXdvcmQ+RGlhYmV0aWMgQW5naW9wYXRoaWVzLypldGhub2xvZ3k8L2tleXdvcmQ+PGtl
eXdvcmQ+RXBpZGVtaW9sb2dpYyBNZXRob2RzPC9rZXl3b3JkPjxrZXl3b3JkPkZlbWFsZTwva2V5
d29yZD48a2V5d29yZD5IdW1hbnM8L2tleXdvcmQ+PGtleXdvcmQ+SHlwZXJ0cm9waHksIExlZnQg
VmVudHJpY3VsYXIvZXRobm9sb2d5PC9rZXl3b3JkPjxrZXl3b3JkPk1hbGU8L2tleXdvcmQ+PGtl
eXdvcmQ+TWV0YWJvbGljIFN5bmRyb21lLypldGhub2xvZ3k8L2tleXdvcmQ+PGtleXdvcmQ+TWlk
ZGxlIEFnZWQ8L2tleXdvcmQ+PGtleXdvcmQ+VW5pdGVkIFN0YXRlcy9lcGlkZW1pb2xvZ3k8L2tl
eXdvcmQ+PC9rZXl3b3Jkcz48ZGF0ZXM+PHllYXI+MjAxNTwveWVhcj48cHViLWRhdGVzPjxkYXRl
Pkp1bjwvZGF0ZT48L3B1Yi1kYXRlcz48L2RhdGVzPjxpc2JuPjAxNDktNTk5MjwvaXNibj48YWNj
ZXNzaW9uLW51bT4yNTc2NTM1NzwvYWNjZXNzaW9uLW51bT48dXJscz48cmVsYXRlZC11cmxzPjx1
cmw+PHN0eWxlIGZhY2U9InVuZGVybGluZSIgZm9udD0iZGVmYXVsdCIgc2l6ZT0iMTAwJSI+aHR0
cHM6Ly93d3cubmNiaS5ubG0ubmloLmdvdi9wbWMvYXJ0aWNsZXMvUE1DNDQzOTUzNy9wZGYvZGMx
NDI0NjAucGRmPC9zdHlsZT48L3VybD48L3JlbGF0ZWQtdXJscz48L3VybHM+PGN1c3RvbTI+UE1D
NDQzOTUzNzwvY3VzdG9tMj48ZWxlY3Ryb25pYy1yZXNvdXJjZS1udW0+MTAuMjMzNy9kYzE0LTI0
NjA8L2VsZWN0cm9uaWMtcmVzb3VyY2UtbnVtPjxyZW1vdGUtZGF0YWJhc2UtcHJvdmlkZXI+TkxN
PC9yZW1vdGUtZGF0YWJhc2UtcHJvdmlkZXI+PGxhbmd1YWdlPmVuZzwvbGFuZ3VhZ2U+PC9yZWNv
cmQ+PC9DaXRlPjxDaXRlPjxBdXRob3I+R3VlcnJlcm8tQmVycm9hPC9BdXRob3I+PFllYXI+MjAx
NTwvWWVhcj48UmVjTnVtPjI5NjwvUmVjTnVtPjxyZWNvcmQ+PHJlYy1udW1iZXI+Mjk2PC9yZWMt
bnVtYmVyPjxmb3JlaWduLWtleXM+PGtleSBhcHA9IkVOIiBkYi1pZD0iMDB3d3oycnRocHIyMnFl
cnBmcnB6dmRuZnh0dzlyejlwdDJyIiB0aW1lc3RhbXA9IjE1NzE0MTMzMzMiPjI5Njwva2V5Pjwv
Zm9yZWlnbi1rZXlzPjxyZWYtdHlwZSBuYW1lPSJKb3VybmFsIEFydGljbGUiPjE3PC9yZWYtdHlw
ZT48Y29udHJpYnV0b3JzPjxhdXRob3JzPjxhdXRob3I+R3VlcnJlcm8tQmVycm9hLCBFLjwvYXV0
aG9yPjxhdXRob3I+UmF2b25hLVNwcmluZ2VyLCBSLjwvYXV0aG9yPjxhdXRob3I+SGV5bWFubiwg
QS48L2F1dGhvcj48YXV0aG9yPlNjaG1laWRsZXIsIEouPC9hdXRob3I+PGF1dGhvcj5MZXZ5LCBB
LjwvYXV0aG9yPjxhdXRob3I+TGVyb2l0aCwgRC48L2F1dGhvcj48YXV0aG9yPkJlZXJpLCBNLiBT
LjwvYXV0aG9yPjwvYXV0aG9ycz48L2NvbnRyaWJ1dG9ycz48YXV0aC1hZGRyZXNzPkRlcGFydG1l
bnQgb2YgUHN5Y2hpYXRyeSwgSWNhaG4gU2Nob29sIG9mIE1lZGljaW5lIGF0IE1vdW50IFNpbmFp
LCBOZXcgWW9yaywgTlksIFVTQSwgZWxpemFiZXRoLmd1ZXJyZXJvLWJlcnJvYUBtc3NtLmVkdS48
L2F1dGgtYWRkcmVzcz48dGl0bGVzPjx0aXRsZT5IYXB0b2dsb2JpbiBnZW5vdHlwZSBtb2R1bGF0
ZXMgdGhlIHJlbGF0aW9uc2hpcHMgb2YgZ2x5Y2FlbWljIGNvbnRyb2wgd2l0aCBjb2duaXRpdmUg
ZnVuY3Rpb24gaW4gZWxkZXJseSBpbmRpdmlkdWFscyB3aXRoIHR5cGUgMiBkaWFiZXRlczwvdGl0
bGU+PHNlY29uZGFyeS10aXRsZT5EaWFiZXRvbG9naWE8L3NlY29uZGFyeS10aXRsZT48YWx0LXRp
dGxlPkRpYWJldG9sb2dpYTwvYWx0LXRpdGxlPjwvdGl0bGVzPjxwZXJpb2RpY2FsPjxmdWxsLXRp
dGxlPkRpYWJldG9sb2dpYTwvZnVsbC10aXRsZT48YWJici0xPkRpYWJldG9sb2dpYTwvYWJici0x
PjwvcGVyaW9kaWNhbD48YWx0LXBlcmlvZGljYWw+PGZ1bGwtdGl0bGU+RGlhYmV0b2xvZ2lhPC9m
dWxsLXRpdGxlPjxhYmJyLTE+RGlhYmV0b2xvZ2lhPC9hYmJyLTE+PC9hbHQtcGVyaW9kaWNhbD48
cGFnZXM+NzM2LTQ0PC9wYWdlcz48dm9sdW1lPjU4PC92b2x1bWU+PG51bWJlcj40PC9udW1iZXI+
PGVkaXRpb24+MjAxNS8wMS8zMDwvZWRpdGlvbj48a2V5d29yZHM+PGtleXdvcmQ+QWdlIEZhY3Rv
cnM8L2tleXdvcmQ+PGtleXdvcmQ+QWdlZDwva2V5d29yZD48a2V5d29yZD5BdHRlbnRpb248L2tl
eXdvcmQ+PGtleXdvcmQ+QmlvbWFya2Vycy9ibG9vZDwva2V5d29yZD48a2V5d29yZD5DaGktU3F1
YXJlIERpc3RyaWJ1dGlvbjwva2V5d29yZD48a2V5d29yZD4qQ29nbml0aW9uPC9rZXl3b3JkPjxr
ZXl3b3JkPkNvZ25pdGlvbiBEaXNvcmRlcnMvZGlhZ25vc2lzLypnZW5ldGljcy9wc3ljaG9sb2d5
PC9rZXl3b3JkPjxrZXl3b3JkPkNyb3NzLVNlY3Rpb25hbCBTdHVkaWVzPC9rZXl3b3JkPjxrZXl3
b3JkPkRpYWJldGVzIE1lbGxpdHVzLCBUeXBlIDIvYmxvb2QvZGlhZ25vc2lzLypnZW5ldGljcy9p
bW11bm9sb2d5PC9rZXl3b3JkPjxrZXl3b3JkPkV4ZWN1dGl2ZSBGdW5jdGlvbjwva2V5d29yZD48
a2V5d29yZD5GZW1hbGU8L2tleXdvcmQ+PGtleXdvcmQ+R2VuZXRpYyBQcmVkaXNwb3NpdGlvbiB0
byBEaXNlYXNlPC9rZXl3b3JkPjxrZXl3b3JkPkdseWNhdGVkIEhlbW9nbG9iaW4gQS8qYW5hbHlz
aXM8L2tleXdvcmQ+PGtleXdvcmQ+SGFwdG9nbG9iaW5zLypnZW5ldGljczwva2V5d29yZD48a2V5
d29yZD5IdW1hbnM8L2tleXdvcmQ+PGtleXdvcmQ+SXNyYWVsPC9rZXl3b3JkPjxrZXl3b3JkPkxp
bmVhciBNb2RlbHM8L2tleXdvcmQ+PGtleXdvcmQ+TWFsZTwva2V5d29yZD48a2V5d29yZD5NZW1v
cnksIEVwaXNvZGljPC9rZXl3b3JkPjxrZXl3b3JkPlBoZW5vdHlwZTwva2V5d29yZD48a2V5d29y
ZD5SaXNrIEZhY3RvcnM8L2tleXdvcmQ+PC9rZXl3b3Jkcz48ZGF0ZXM+PHllYXI+MjAxNTwveWVh
cj48cHViLWRhdGVzPjxkYXRlPkFwcjwvZGF0ZT48L3B1Yi1kYXRlcz48L2RhdGVzPjxpc2JuPjAw
MTItMTg2eDwvaXNibj48YWNjZXNzaW9uLW51bT4yNTYyODIzNTwvYWNjZXNzaW9uLW51bT48dXJs
cz48cmVsYXRlZC11cmxzPjx1cmw+PHN0eWxlIGZhY2U9InVuZGVybGluZSIgZm9udD0iZGVmYXVs
dCIgc2l6ZT0iMTAwJSI+aHR0cHM6Ly9saW5rLnNwcmluZ2VyLmNvbS9jb250ZW50L3BkZi8xMC4x
MDA3JTJGczAwMTI1LTAxNC0zNDg3LTIucGRmPC9zdHlsZT48L3VybD48L3JlbGF0ZWQtdXJscz48
L3VybHM+PGN1c3RvbTI+UE1DNDM1MjM4NTwvY3VzdG9tMj48Y3VzdG9tNj5OSUhNUzY1OTEyOTwv
Y3VzdG9tNj48ZWxlY3Ryb25pYy1yZXNvdXJjZS1udW0+MTAuMTAwNy9zMDAxMjUtMDE0LTM0ODct
MjwvZWxlY3Ryb25pYy1yZXNvdXJjZS1udW0+PHJlbW90ZS1kYXRhYmFzZS1wcm92aWRlcj5OTE08
L3JlbW90ZS1kYXRhYmFzZS1wcm92aWRlcj48bGFuZ3VhZ2U+ZW5nPC9sYW5ndWFnZT48L3JlY29y
ZD48L0NpdGU+PENpdGU+PEF1dGhvcj5LbzwvQXV0aG9yPjxZZWFyPjIwMTU8L1llYXI+PFJlY051
bT4zMDA8L1JlY051bT48cmVjb3JkPjxyZWMtbnVtYmVyPjMwMDwvcmVjLW51bWJlcj48Zm9yZWln
bi1rZXlzPjxrZXkgYXBwPSJFTiIgZGItaWQ9IjAwd3d6MnJ0aHByMjJxZXJwZnJwenZkbmZ4dHc5
cno5cHQyciIgdGltZXN0YW1wPSIxNTcxNDEzMzMzIj4zMDA8L2tleT48L2ZvcmVpZ24ta2V5cz48
cmVmLXR5cGUgbmFtZT0iSm91cm5hbCBBcnRpY2xlIj4xNzwvcmVmLXR5cGU+PGNvbnRyaWJ1dG9y
cz48YXV0aG9ycz48YXV0aG9yPktvLCBLLiBQLjwvYXV0aG9yPjxhdXRob3I+S2ltLCBDLiBTLjwv
YXV0aG9yPjxhdXRob3I+QWhuLCBZLjwvYXV0aG9yPjxhdXRob3I+UGFyaywgUy4gSi48L2F1dGhv
cj48YXV0aG9yPktpbSwgWS4gSi48L2F1dGhvcj48YXV0aG9yPlBhcmssIEouIEsuPC9hdXRob3I+
PGF1dGhvcj5MaW0sIFkuIEsuPC9hdXRob3I+PGF1dGhvcj5Zb28sIEsuIFkuPC9hdXRob3I+PGF1
dGhvcj5LaW0sIFMuIFMuPC9hdXRob3I+PC9hdXRob3JzPjwvY29udHJpYnV0b3JzPjxhdXRoLWFk
ZHJlc3M+RGVwYXJ0bWVudCBvZiBQcmV2ZW50aXZlIE1lZGljaW5lLCBHYWNob24gVW5pdmVyc2l0
eSwgSW5jaGVvbiwgS29yZWEuPC9hdXRoLWFkZHJlc3M+PHRpdGxlcz48dGl0bGU+UGxhc21hIGlz
b2ZsYXZvbmUgY29uY2VudHJhdGlvbiBpcyBhc3NvY2lhdGVkIHdpdGggZGVjcmVhc2VkIHJpc2sg
b2YgdHlwZSAyIGRpYWJldGVzIGluIEtvcmVhbiB3b21lbiBidXQgbm90IG1lbjogcmVzdWx0cyBm
cm9tIHRoZSBLb3JlYW4gR2Vub21lIGFuZCBFcGlkZW1pb2xvZ3kgU3R1ZHk8L3RpdGxlPjxzZWNv
bmRhcnktdGl0bGU+RGlhYmV0b2xvZ2lhPC9zZWNvbmRhcnktdGl0bGU+PGFsdC10aXRsZT5EaWFi
ZXRvbG9naWE8L2FsdC10aXRsZT48L3RpdGxlcz48cGVyaW9kaWNhbD48ZnVsbC10aXRsZT5EaWFi
ZXRvbG9naWE8L2Z1bGwtdGl0bGU+PGFiYnItMT5EaWFiZXRvbG9naWE8L2FiYnItMT48L3Blcmlv
ZGljYWw+PGFsdC1wZXJpb2RpY2FsPjxmdWxsLXRpdGxlPkRpYWJldG9sb2dpYTwvZnVsbC10aXRs
ZT48YWJici0xPkRpYWJldG9sb2dpYTwvYWJici0xPjwvYWx0LXBlcmlvZGljYWw+PHBhZ2VzPjcy
Ni0zNTwvcGFnZXM+PHZvbHVtZT41ODwvdm9sdW1lPjxudW1iZXI+NDwvbnVtYmVyPjxlZGl0aW9u
PjIwMTQvMTIvMjQ8L2VkaXRpb24+PGtleXdvcmRzPjxrZXl3b3JkPkFzaWFuIENvbnRpbmVudGFs
IEFuY2VzdHJ5IEdyb3VwL2dlbmV0aWNzPC9rZXl3b3JkPjxrZXl3b3JkPkNhc2UtQ29udHJvbCBT
dHVkaWVzPC9rZXl3b3JkPjxrZXl3b3JkPkNoaS1TcXVhcmUgRGlzdHJpYnV0aW9uPC9rZXl3b3Jk
PjxrZXl3b3JkPkNocm9tYXRvZ3JhcGh5LCBIaWdoIFByZXNzdXJlIExpcXVpZDwva2V5d29yZD48
a2V5d29yZD5EaWFiZXRlcyBNZWxsaXR1cywgVHlwZSAyL2RpYWdub3Npcy9ldGhub2xvZ3kvZ2Vu
ZXRpY3MvKnByZXZlbnRpb24gJmFtcDsgY29udHJvbDwva2V5d29yZD48a2V5d29yZD4qRGlldDwv
a2V5d29yZD48a2V5d29yZD5FcXVvbC9ibG9vZDwva2V5d29yZD48a2V5d29yZD5GZW1hbGU8L2tl
eXdvcmQ+PGtleXdvcmQ+R2VuaXN0ZWluL2Jsb29kPC9rZXl3b3JkPjxrZXl3b3JkPkdlbm9tZSwg
SHVtYW48L2tleXdvcmQ+PGtleXdvcmQ+SHVtYW5zPC9rZXl3b3JkPjxrZXl3b3JkPklzb2ZsYXZv
bmVzLypibG9vZDwva2V5d29yZD48a2V5d29yZD5Mb2dpc3RpYyBNb2RlbHM8L2tleXdvcmQ+PGtl
eXdvcmQ+TWFsZTwva2V5d29yZD48a2V5d29yZD5NaWRkbGUgQWdlZDwva2V5d29yZD48a2V5d29y
ZD5PZGRzIFJhdGlvPC9rZXl3b3JkPjxrZXl3b3JkPlByb3NwZWN0aXZlIFN0dWRpZXM8L2tleXdv
cmQ+PGtleXdvcmQ+UHJvdGVjdGl2ZSBGYWN0b3JzPC9rZXl3b3JkPjxrZXl3b3JkPlJlcHVibGlj
IG9mIEtvcmVhL2VwaWRlbWlvbG9neTwva2V5d29yZD48a2V5d29yZD5SaXNrIEFzc2Vzc21lbnQ8
L2tleXdvcmQ+PGtleXdvcmQ+UmlzayBGYWN0b3JzPC9rZXl3b3JkPjxrZXl3b3JkPlNleCBGYWN0
b3JzPC9rZXl3b3JkPjxrZXl3b3JkPipTb3kgRm9vZHM8L2tleXdvcmQ+PGtleXdvcmQ+VGFuZGVt
IE1hc3MgU3BlY3Ryb21ldHJ5PC9rZXl3b3JkPjwva2V5d29yZHM+PGRhdGVzPjx5ZWFyPjIwMTU8
L3llYXI+PHB1Yi1kYXRlcz48ZGF0ZT5BcHI8L2RhdGU+PC9wdWItZGF0ZXM+PC9kYXRlcz48aXNi
bj4wMDEyLTE4Nng8L2lzYm4+PGFjY2Vzc2lvbi1udW0+MjU1MzMzODc8L2FjY2Vzc2lvbi1udW0+
PHVybHM+PHJlbGF0ZWQtdXJscz48dXJsPjxzdHlsZSBmYWNlPSJ1bmRlcmxpbmUiIGZvbnQ9ImRl
ZmF1bHQiIHNpemU9IjEwMCUiPmh0dHBzOi8vbGluay5zcHJpbmdlci5jb20vY29udGVudC9wZGYv
MTAuMTAwNyUyRnMwMDEyNS0wMTQtMzQ2My14LnBkZjwvc3R5bGU+PC91cmw+PC9yZWxhdGVkLXVy
bHM+PC91cmxzPjxlbGVjdHJvbmljLXJlc291cmNlLW51bT4xMC4xMDA3L3MwMDEyNS0wMTQtMzQ2
My14PC9lbGVjdHJvbmljLXJlc291cmNlLW51bT48cmVtb3RlLWRhdGFiYXNlLXByb3ZpZGVyPk5M
TTwvcmVtb3RlLWRhdGFiYXNlLXByb3ZpZGVyPjxsYW5ndWFnZT5lbmc8L2xhbmd1YWdlPjwvcmVj
b3JkPjwvQ2l0ZT48Q2l0ZT48QXV0aG9yPkhlcnJtYW5uPC9BdXRob3I+PFllYXI+MjAxNTwvWWVh
cj48UmVjTnVtPjMwMTwvUmVjTnVtPjxyZWNvcmQ+PHJlYy1udW1iZXI+MzAxPC9yZWMtbnVtYmVy
Pjxmb3JlaWduLWtleXM+PGtleSBhcHA9IkVOIiBkYi1pZD0iMDB3d3oycnRocHIyMnFlcnBmcnB6
dmRuZnh0dzlyejlwdDJyIiB0aW1lc3RhbXA9IjE1NzE0MTMzMzMiPjMwMTwva2V5PjwvZm9yZWln
bi1rZXlzPjxyZWYtdHlwZSBuYW1lPSJKb3VybmFsIEFydGljbGUiPjE3PC9yZWYtdHlwZT48Y29u
dHJpYnV0b3JzPjxhdXRob3JzPjxhdXRob3I+SGVycm1hbm4sIE0uPC9hdXRob3I+PGF1dGhvcj5T
dWxsaXZhbiwgRC4gUi48L2F1dGhvcj48YXV0aG9yPlZlaWxsYXJkLCBBLiBTLjwvYXV0aG9yPjxh
dXRob3I+TWNDb3JxdW9kYWxlLCBULjwvYXV0aG9yPjxhdXRob3I+U3RyYXViLCBJLiBSLjwvYXV0
aG9yPjxhdXRob3I+U2NvdHQsIFIuPC9hdXRob3I+PGF1dGhvcj5MYWFrc28sIE0uPC9hdXRob3I+
PGF1dGhvcj5Ub3BsaXNzLCBELjwvYXV0aG9yPjxhdXRob3I+SmVua2lucywgQS4gSi48L2F1dGhv
cj48YXV0aG9yPkJsYW5rZW5iZXJnLCBTLjwvYXV0aG9yPjxhdXRob3I+QnVydG9uLCBBLjwvYXV0
aG9yPjxhdXRob3I+S2VlY2gsIEEuIEMuPC9hdXRob3I+PC9hdXRob3JzPjwvY29udHJpYnV0b3Jz
PjxhdXRoLWFkZHJlc3M+RGVwYXJ0bWVudCBvZiBDbGluaWNhbCBCaW9jaGVtaXN0cnksIFJveWFs
IFByaW5jZSBBbGZyZWQgSG9zcGl0YWwsIFN5ZG5leSwgQXVzdHJhbGlhLiYjeEQ7TmF0aW9uYWwg
SGVhbHRoIGFuZCBNZWRpY2FsIFJlc2VhcmNoIENvdW5jaWwgQ2xpbmljYWwgVHJpYWxzIENlbnRy
ZSwgVW5pdmVyc2l0eSBvZiBTeWRuZXksIFN5ZG5leSwgQXVzdHJhbGlhLiYjeEQ7Q2hyaXN0Y2h1
cmNoIEhvc3BpdGFsLCBDaHJpc3RjaHVyY2gsIE5ldyBaZWFsYW5kLiYjeEQ7RGVwYXJ0bWVudCBv
ZiBNZWRpY2luZSwgVW5pdmVyc2l0eSBvZiBFYXN0ZXJuIEZpbmxhbmQgYW5kIEt1b3BpbyBVbml2
ZXJzaXR5IEhvc3BpdGFsLCBLdW9waW8sIEZpbmxhbmQuJiN4RDtEZXBhcnRtZW50IG9mIE1lZGlj
aW5lLCBNb25hc2ggVW5pdmVyc2l0eSwgTWVsYm91cm5lLCBBdXN0cmFsaWEuJiN4RDtIYW1idXJn
IEhlYXJ0IENlbnRyZSwgSGFtYnVyZywgR2VybWFueS4mI3hEO0ZsaW5kZXJzIE1lZGljYWwgQ2Vu
dHJlLCBBZGVsYWlkZSwgQXVzdHJhbGlhLiYjeEQ7TmF0aW9uYWwgSGVhbHRoIGFuZCBNZWRpY2Fs
IFJlc2VhcmNoIENvdW5jaWwgQ2xpbmljYWwgVHJpYWxzIENlbnRyZSwgVW5pdmVyc2l0eSBvZiBT
eWRuZXksIFN5ZG5leSwgQXVzdHJhbGlhIGZpZWxkdHJpYWxAY3RjLnVzeWQuZWR1LmF1LjwvYXV0
aC1hZGRyZXNzPjx0aXRsZXM+PHRpdGxlPlNlcnVtIDI1LWh5ZHJveHl2aXRhbWluIEQ6IGEgcHJl
ZGljdG9yIG9mIG1hY3JvdmFzY3VsYXIgYW5kIG1pY3JvdmFzY3VsYXIgY29tcGxpY2F0aW9ucyBp
biBwYXRpZW50cyB3aXRoIHR5cGUgMiBkaWFiZXRlczwvdGl0bGU+PHNlY29uZGFyeS10aXRsZT5E
aWFiZXRlcyBDYXJlPC9zZWNvbmRhcnktdGl0bGU+PGFsdC10aXRsZT5EaWFiZXRlcyBjYXJlPC9h
bHQtdGl0bGU+PC90aXRsZXM+PHBlcmlvZGljYWw+PGZ1bGwtdGl0bGU+RGlhYmV0ZXMgQ2FyZTwv
ZnVsbC10aXRsZT48YWJici0xPkRpYWJldGVzIGNhcmU8L2FiYnItMT48L3BlcmlvZGljYWw+PGFs
dC1wZXJpb2RpY2FsPjxmdWxsLXRpdGxlPkRpYWJldGVzIENhcmU8L2Z1bGwtdGl0bGU+PGFiYnIt
MT5EaWFiZXRlcyBjYXJlPC9hYmJyLTE+PC9hbHQtcGVyaW9kaWNhbD48cGFnZXM+NTIxLTg8L3Bh
Z2VzPjx2b2x1bWU+Mzg8L3ZvbHVtZT48bnVtYmVyPjM8L251bWJlcj48ZWRpdGlvbj4yMDE0LzEy
LzIwPC9lZGl0aW9uPjxrZXl3b3Jkcz48a2V5d29yZD5BZ2VkPC9rZXl3b3JkPjxrZXl3b3JkPkRp
YWJldGVzIE1lbGxpdHVzLCBUeXBlIDIvYmxvb2QvKmNvbXBsaWNhdGlvbnMvKmRpYWdub3Npcy9l
cGlkZW1pb2xvZ3k8L2tleXdvcmQ+PGtleXdvcmQ+RGlhYmV0aWMgQW5naW9wYXRoaWVzL2Jsb29k
LypkaWFnbm9zaXMvZXBpZGVtaW9sb2d5PC9rZXl3b3JkPjxrZXl3b3JkPkZlbWFsZTwva2V5d29y
ZD48a2V5d29yZD5IdW1hbnM8L2tleXdvcmQ+PGtleXdvcmQ+SW5jaWRlbmNlPC9rZXl3b3JkPjxr
ZXl3b3JkPkxvZ2lzdGljIE1vZGVsczwva2V5d29yZD48a2V5d29yZD5NYWxlPC9rZXl3b3JkPjxr
ZXl3b3JkPk1pZGRsZSBBZ2VkPC9rZXl3b3JkPjxrZXl3b3JkPk15b2NhcmRpYWwgSW5mYXJjdGlv
bi9ibG9vZC9jb21wbGljYXRpb25zL2RpYWdub3Npczwva2V5d29yZD48a2V5d29yZD5Qcm9nbm9z
aXM8L2tleXdvcmQ+PGtleXdvcmQ+Umlzazwva2V5d29yZD48a2V5d29yZD5TdHJva2UvYmxvb2Qv
Y29tcGxpY2F0aW9ucy9kaWFnbm9zaXMvZXBpZGVtaW9sb2d5PC9rZXl3b3JkPjxrZXl3b3JkPlZp
dGFtaW4gRC8qYW5hbG9ncyAmYW1wOyBkZXJpdmF0aXZlcy9ibG9vZDwva2V5d29yZD48a2V5d29y
ZD5WaXRhbWluIEQgRGVmaWNpZW5jeS9ibG9vZC9jb21wbGljYXRpb25zL2VwaWRlbWlvbG9neTwv
a2V5d29yZD48L2tleXdvcmRzPjxkYXRlcz48eWVhcj4yMDE1PC95ZWFyPjxwdWItZGF0ZXM+PGRh
dGU+TWFyPC9kYXRlPjwvcHViLWRhdGVzPjwvZGF0ZXM+PGlzYm4+MDE0OS01OTkyPC9pc2JuPjxh
Y2Nlc3Npb24tbnVtPjI1NTI0OTUxPC9hY2Nlc3Npb24tbnVtPjx1cmxzPjxyZWxhdGVkLXVybHM+
PHVybD48c3R5bGUgZmFjZT0idW5kZXJsaW5lIiBmb250PSJkZWZhdWx0IiBzaXplPSIxMDAlIj5o
dHRwczovL2NhcmUuZGlhYmV0ZXNqb3VybmFscy5vcmcvY29udGVudC9kaWFjYXJlLzM4LzMvNTIx
LmZ1bGwucGRmPC9zdHlsZT48L3VybD48L3JlbGF0ZWQtdXJscz48L3VybHM+PGVsZWN0cm9uaWMt
cmVzb3VyY2UtbnVtPjEwLjIzMzcvZGMxNC0wMTgwPC9lbGVjdHJvbmljLXJlc291cmNlLW51bT48
cmVtb3RlLWRhdGFiYXNlLXByb3ZpZGVyPk5MTTwvcmVtb3RlLWRhdGFiYXNlLXByb3ZpZGVyPjxs
YW5ndWFnZT5lbmc8L2xhbmd1YWdlPjwvcmVjb3JkPjwvQ2l0ZT48Q2l0ZT48QXV0aG9yPlNpbms8
L0F1dGhvcj48WWVhcj4yMDE1PC9ZZWFyPjxSZWNOdW0+MzE0PC9SZWNOdW0+PHJlY29yZD48cmVj
LW51bWJlcj4zMTQ8L3JlYy1udW1iZXI+PGZvcmVpZ24ta2V5cz48a2V5IGFwcD0iRU4iIGRiLWlk
PSIwMHd3ejJydGhwcjIycWVycGZycHp2ZG5meHR3OXJ6OXB0MnIiIHRpbWVzdGFtcD0iMTU3MTQx
MzMzMyI+MzE0PC9rZXk+PC9mb3JlaWduLWtleXM+PHJlZi10eXBlIG5hbWU9IkpvdXJuYWwgQXJ0
aWNsZSI+MTc8L3JlZi10eXBlPjxjb250cmlidXRvcnM+PGF1dGhvcnM+PGF1dGhvcj5TaW5rLCBL
LiBNLjwvYXV0aG9yPjxhdXRob3I+RGl2ZXJzLCBKLjwvYXV0aG9yPjxhdXRob3I+V2hpdGxvdywg
Qy4gVC48L2F1dGhvcj48YXV0aG9yPlBhbG1lciwgTi4gRC48L2F1dGhvcj48YXV0aG9yPlNtaXRo
LCBTLiBDLjwvYXV0aG9yPjxhdXRob3I+WHUsIEouPC9hdXRob3I+PGF1dGhvcj5IdWdlbnNjaG1p
ZHQsIEMuIEUuPC9hdXRob3I+PGF1dGhvcj5XYWduZXIsIEIuIEMuPC9hdXRob3I+PGF1dGhvcj5X
aWxsaWFtc29uLCBKLiBELjwvYXV0aG9yPjxhdXRob3I+Qm93ZGVuLCBELiBXLjwvYXV0aG9yPjxh
dXRob3I+TWFsZGppYW4sIEouIEEuPC9hdXRob3I+PGF1dGhvcj5GcmVlZG1hbiwgQi4gSS48L2F1
dGhvcj48L2F1dGhvcnM+PC9jb250cmlidXRvcnM+PGF1dGgtYWRkcmVzcz5EZXBhcnRtZW50IG9m
IEludGVybmFsIE1lZGljaW5lLCBTZWN0aW9uIG9uIEdlcm9udG9sb2d5IGFuZCBHZXJpYXRyaWMg
TWVkaWNpbmUsIFdha2UgRm9yZXN0IFNjaG9vbCBvZiBNZWRpY2luZSwgV2luc3Rvbi1TYWxlbSwg
TkMuJiN4RDtEaXZpc2lvbiBvZiBQdWJsaWMgSGVhbHRoIFNjaWVuY2VzLCBEZXBhcnRtZW50IG9m
IEJpb3N0YXRpc3RpY2FsIFNjaWVuY2VzLCBXYWtlIEZvcmVzdCBTY2hvb2wgb2YgTWVkaWNpbmUs
IFdpbnN0b24tU2FsZW0sIE5DLiYjeEQ7RGVwYXJ0bWVudCBvZiBSYWRpb2xvZ2ljIFNjaWVuY2Vz
LCBBZHZhbmNlZCBOZXVyb3NjaWVuY2UgSW1hZ2luZyBSZXNlYXJjaCBMYWJvcmF0b3J5LCBXYWtl
IEZvcmVzdCBTY2hvb2wgb2YgTWVkaWNpbmUsIFdpbnN0b24tU2FsZW0sIE5DLiYjeEQ7RGVwYXJ0
bWVudCBvZiBCaW9jaGVtaXN0cnksIFdha2UgRm9yZXN0IFNjaG9vbCBvZiBNZWRpY2luZSwgV2lu
c3Rvbi1TYWxlbSwgTkMgQ2VudGVyIGZvciBEaWFiZXRlcyBSZXNlYXJjaCwgQ2VudGVyIGZvciBH
ZW5vbWljcyBhbmQgUGVyc29uYWxpemVkIE1lZGljaW5lIFJlc2VhcmNoLCBXYWtlIEZvcmVzdCBT
Y2hvb2wgb2YgTWVkaWNpbmUsIFdpbnN0b24tU2FsZW0sIE5DLiYjeEQ7RGVwYXJ0bWVudCBvZiBC
aW9jaGVtaXN0cnksIFdha2UgRm9yZXN0IFNjaG9vbCBvZiBNZWRpY2luZSwgV2luc3Rvbi1TYWxl
bSwgTkMuJiN4RDtDZW50ZXIgZm9yIERpYWJldGVzIFJlc2VhcmNoLCBDZW50ZXIgZm9yIEdlbm9t
aWNzIGFuZCBQZXJzb25hbGl6ZWQgTWVkaWNpbmUgUmVzZWFyY2gsIFdha2UgRm9yZXN0IFNjaG9v
bCBvZiBNZWRpY2luZSwgV2luc3Rvbi1TYWxlbSwgTkMgRGVwYXJ0bWVudCBvZiBJbnRlcm5hbCBN
ZWRpY2luZSwgU2VjdGlvbiBvbiBOZXBocm9sb2d5LCBXYWtlIEZvcmVzdCBTY2hvb2wgb2YgTWVk
aWNpbmUsIFdpbnN0b24tU2FsZW0sIE5DIGJmcmVlZG1hQHdha2VoZWFsdGguZWR1LjwvYXV0aC1h
ZGRyZXNzPjx0aXRsZXM+PHRpdGxlPkNlcmVicmFsIHN0cnVjdHVyYWwgY2hhbmdlcyBpbiBkaWFi
ZXRpYyBraWRuZXkgZGlzZWFzZTogQWZyaWNhbiBBbWVyaWNhbi1EaWFiZXRlcyBIZWFydCBTdHVk
eSBNSU5EPC90aXRsZT48c2Vjb25kYXJ5LXRpdGxlPkRpYWJldGVzIENhcmU8L3NlY29uZGFyeS10
aXRsZT48YWx0LXRpdGxlPkRpYWJldGVzIGNhcmU8L2FsdC10aXRsZT48L3RpdGxlcz48cGVyaW9k
aWNhbD48ZnVsbC10aXRsZT5EaWFiZXRlcyBDYXJlPC9mdWxsLXRpdGxlPjxhYmJyLTE+RGlhYmV0
ZXMgY2FyZTwvYWJici0xPjwvcGVyaW9kaWNhbD48YWx0LXBlcmlvZGljYWw+PGZ1bGwtdGl0bGU+
RGlhYmV0ZXMgQ2FyZTwvZnVsbC10aXRsZT48YWJici0xPkRpYWJldGVzIGNhcmU8L2FiYnItMT48
L2FsdC1wZXJpb2RpY2FsPjxwYWdlcz4yMDYtMTI8L3BhZ2VzPjx2b2x1bWU+Mzg8L3ZvbHVtZT48
bnVtYmVyPjI8L251bWJlcj48ZWRpdGlvbj4yMDE0LzA5LzExPC9lZGl0aW9uPjxrZXl3b3Jkcz48
a2V5d29yZD5BZHVsdDwva2V5d29yZD48a2V5d29yZD5BZnJpY2FuIEFtZXJpY2Fucy9ldGhub2xv
Z3k8L2tleXdvcmQ+PGtleXdvcmQ+QWdlZDwva2V5d29yZD48a2V5d29yZD5BbGJ1bWludXJpYS9j
b21wbGljYXRpb25zL2V0aG5vbG9neS9wYXRob2xvZ3k8L2tleXdvcmQ+PGtleXdvcmQ+QXRyb3Bo
eS9ldGhub2xvZ3kvcGF0aG9sb2d5PC9rZXl3b3JkPjxrZXl3b3JkPkJsb29kIEdsdWNvc2UvbWV0
YWJvbGlzbTwva2V5d29yZD48a2V5d29yZD5CcmFpbi8qcGF0aG9sb2d5PC9rZXl3b3JkPjxrZXl3
b3JkPkJyYWluIERpc2Vhc2VzL2NvbXBsaWNhdGlvbnMvZXRobm9sb2d5LypwYXRob2xvZ3k8L2tl
eXdvcmQ+PGtleXdvcmQ+Q29nbml0aW9uIERpc29yZGVycy9ldGhub2xvZ3kvZXRpb2xvZ3kvcGF0
aG9sb2d5PC9rZXl3b3JkPjxrZXl3b3JkPkNyb3NzLVNlY3Rpb25hbCBTdHVkaWVzPC9rZXl3b3Jk
PjxrZXl3b3JkPkRpYWJldGVzIE1lbGxpdHVzLCBUeXBlIDIvY29tcGxpY2F0aW9ucy9ldGhub2xv
Z3kvKnBhdGhvbG9neTwva2V5d29yZD48a2V5d29yZD5EaWFiZXRpYyBOZXBocm9wYXRoaWVzL2Nv
bXBsaWNhdGlvbnMvZXRobm9sb2d5LypwYXRob2xvZ3k8L2tleXdvcmQ+PGtleXdvcmQ+RXVyb3Bl
YW4gQ29udGluZW50YWwgQW5jZXN0cnkgR3JvdXAvZXRobm9sb2d5PC9rZXl3b3JkPjxrZXl3b3Jk
PkZlbWFsZTwva2V5d29yZD48a2V5d29yZD5HbG9tZXJ1bGFyIEZpbHRyYXRpb24gUmF0ZS9waHlz
aW9sb2d5PC9rZXl3b3JkPjxrZXl3b3JkPkdseWNhdGVkIEhlbW9nbG9iaW4gQS9tZXRhYm9saXNt
PC9rZXl3b3JkPjxrZXl3b3JkPkh1bWFuczwva2V5d29yZD48a2V5d29yZD5IeXBlcnRlbnNpb24v
Y29tcGxpY2F0aW9ucy9ldGhub2xvZ3kvcGF0aG9sb2d5PC9rZXl3b3JkPjxrZXl3b3JkPkxpbmVh
ciBNb2RlbHM8L2tleXdvcmQ+PGtleXdvcmQ+TWFnbmV0aWMgUmVzb25hbmNlIEltYWdpbmc8L2tl
eXdvcmQ+PGtleXdvcmQ+TWFsZTwva2V5d29yZD48a2V5d29yZD5NaWRkbGUgQWdlZDwva2V5d29y
ZD48a2V5d29yZD5SZW5hbCBJbnN1ZmZpY2llbmN5LCBDaHJvbmljL2NvbXBsaWNhdGlvbnMvZXRo
bm9sb2d5LypwYXRob2xvZ3k8L2tleXdvcmQ+PC9rZXl3b3Jkcz48ZGF0ZXM+PHllYXI+MjAxNTwv
eWVhcj48cHViLWRhdGVzPjxkYXRlPkZlYjwvZGF0ZT48L3B1Yi1kYXRlcz48L2RhdGVzPjxpc2Ju
PjAxNDktNTk5MjwvaXNibj48YWNjZXNzaW9uLW51bT4yNTIwNTE0MTwvYWNjZXNzaW9uLW51bT48
dXJscz48cmVsYXRlZC11cmxzPjx1cmw+PHN0eWxlIGZhY2U9InVuZGVybGluZSIgZm9udD0iZGVm
YXVsdCIgc2l6ZT0iMTAwJSI+aHR0cHM6Ly93d3cubmNiaS5ubG0ubmloLmdvdi9wbWMvYXJ0aWNs
ZXMvUE1DNDMwMjI2My9wZGYvZGMxNDEyMzEucGRmPC9zdHlsZT48L3VybD48L3JlbGF0ZWQtdXJs
cz48L3VybHM+PGN1c3RvbTI+UE1DNDMwMjI2MzwvY3VzdG9tMj48ZWxlY3Ryb25pYy1yZXNvdXJj
ZS1udW0+MTAuMjMzNy9kYzE0LTEyMzE8L2VsZWN0cm9uaWMtcmVzb3VyY2UtbnVtPjxyZW1vdGUt
ZGF0YWJhc2UtcHJvdmlkZXI+TkxNPC9yZW1vdGUtZGF0YWJhc2UtcHJvdmlkZXI+PGxhbmd1YWdl
PmVuZzwvbGFuZ3VhZ2U+PC9yZWNvcmQ+PC9DaXRlPjxDaXRlPjxBdXRob3I+Sm9uZXM8L0F1dGhv
cj48WWVhcj4yMDIwPC9ZZWFyPjxSZWNOdW0+NjUyPC9SZWNOdW0+PHJlY29yZD48cmVjLW51bWJl
cj42NTI8L3JlYy1udW1iZXI+PGZvcmVpZ24ta2V5cz48a2V5IGFwcD0iRU4iIGRiLWlkPSIwMHd3
ejJydGhwcjIycWVycGZycHp2ZG5meHR3OXJ6OXB0MnIiIHRpbWVzdGFtcD0iMTU5NTc4ODU1MiI+
NjUyPC9rZXk+PC9mb3JlaWduLWtleXM+PHJlZi10eXBlIG5hbWU9IkpvdXJuYWwgQXJ0aWNsZSI+
MTc8L3JlZi10eXBlPjxjb250cmlidXRvcnM+PGF1dGhvcnM+PGF1dGhvcj5Kb25lcywgUy48L2F1
dGhvcj48YXV0aG9yPlRpbGxpbiwgVC48L2F1dGhvcj48YXV0aG9yPldpbGxpYW1zLCBTLjwvYXV0
aG9yPjxhdXRob3I+RWFzdHdvb2QsIFMuIFYuPC9hdXRob3I+PGF1dGhvcj5IdWdoZXMsIEEuIEQu
PC9hdXRob3I+PGF1dGhvcj5DaGF0dXJ2ZWRpLCBOLjwvYXV0aG9yPjwvYXV0aG9ycz48L2NvbnRy
aWJ1dG9ycz48YXV0aC1hZGRyZXNzPk1SQyBVbml0IGZvciBMaWZlbG9uZyBIZWFsdGggYW5kIEFn
ZWluZyBhdCBVQ0wsIERlcGFydG1lbnQgb2YgUG9wdWxhdGlvbiBTY2llbmNlIGFuZCBFeHBlcmlt
ZW50YWwgTWVkaWNpbmUsIEluc3RpdHV0ZSBvZiBDYXJkaW92YXNjdWxhciBTY2llbmNlLCBVbml2
ZXJzaXR5IENvbGxlZ2UgTG9uZG9uLCBHb3dlciBTdHJlZXQsIExvbmRvbiwgV0MxRSA2QlQsIFVL
LiBzaWFuYS5qb25lc0B1Y2wuYWMudWsuJiN4RDtNUkMgVW5pdCBmb3IgTGlmZWxvbmcgSGVhbHRo
IGFuZCBBZ2VpbmcgYXQgVUNMLCBEZXBhcnRtZW50IG9mIFBvcHVsYXRpb24gU2NpZW5jZSBhbmQg
RXhwZXJpbWVudGFsIE1lZGljaW5lLCBJbnN0aXR1dGUgb2YgQ2FyZGlvdmFzY3VsYXIgU2NpZW5j
ZSwgVW5pdmVyc2l0eSBDb2xsZWdlIExvbmRvbiwgR293ZXIgU3RyZWV0LCBMb25kb24sIFdDMUUg
NkJULCBVSy48L2F1dGgtYWRkcmVzcz48dGl0bGVzPjx0aXRsZT5UeXBlIDIgZGlhYmV0ZXMgZG9l
cyBub3QgYWNjb3VudCBmb3IgZXRobmljIGRpZmZlcmVuY2VzIGluIGV4ZXJjaXNlIGNhcGFjaXR5
IG9yIHNrZWxldGFsIG11c2NsZSBmdW5jdGlvbiBpbiBvbGRlciBhZHVsdHM8L3RpdGxlPjxzZWNv
bmRhcnktdGl0bGU+RGlhYmV0b2xvZ2lhPC9zZWNvbmRhcnktdGl0bGU+PC90aXRsZXM+PHBlcmlv
ZGljYWw+PGZ1bGwtdGl0bGU+RGlhYmV0b2xvZ2lhPC9mdWxsLXRpdGxlPjxhYmJyLTE+RGlhYmV0
b2xvZ2lhPC9hYmJyLTE+PC9wZXJpb2RpY2FsPjxwYWdlcz42MjQtNjM1PC9wYWdlcz48dm9sdW1l
PjYzPC92b2x1bWU+PG51bWJlcj4zPC9udW1iZXI+PGVkaXRpb24+MjAxOS8xMi8xMTwvZWRpdGlv
bj48a2V5d29yZHM+PGtleXdvcmQ+KkV0aG5pY2l0eTwva2V5d29yZD48a2V5d29yZD4qRXhlcmNp
c2UgY2FwYWNpdHk8L2tleXdvcmQ+PGtleXdvcmQ+KlNrZWxldGFsIG11c2NsZTwva2V5d29yZD48
a2V5d29yZD4qVHlwZSAyIGRpYWJldGVzPC9rZXl3b3JkPjwva2V5d29yZHM+PGRhdGVzPjx5ZWFy
PjIwMjA8L3llYXI+PHB1Yi1kYXRlcz48ZGF0ZT5NYXI8L2RhdGU+PC9wdWItZGF0ZXM+PC9kYXRl
cz48aXNibj4wMDEyLTE4NlggKFByaW50KSYjeEQ7MDAxMi0xODZ4PC9pc2JuPjxhY2Nlc3Npb24t
bnVtPjMxODIwMDM5PC9hY2Nlc3Npb24tbnVtPjx1cmxzPjxyZWxhdGVkLXVybHM+PHVybD5odHRw
czovL3d3dy5uY2JpLm5sbS5uaWguZ292L3BtYy9hcnRpY2xlcy9QTUM2OTk3MjY0L3BkZi8xMjVf
MjAxOV9BcnRpY2xlXzUwNTUucGRmPC91cmw+PC9yZWxhdGVkLXVybHM+PC91cmxzPjxjdXN0b20y
PlBNQzY5OTcyNjQ8L2N1c3RvbTI+PGVsZWN0cm9uaWMtcmVzb3VyY2UtbnVtPjEwLjEwMDcvczAw
MTI1LTAxOS0wNTA1NS13PC9lbGVjdHJvbmljLXJlc291cmNlLW51bT48cmVtb3RlLWRhdGFiYXNl
LXByb3ZpZGVyPk5MTTwvcmVtb3RlLWRhdGFiYXNlLXByb3ZpZGVyPjxsYW5ndWFnZT5lbmc8L2xh
bmd1YWdlPjwvcmVjb3JkPjwvQ2l0ZT48L0VuZE5vdGU+AG==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Nb3VsdG9uPC9BdXRob3I+PFllYXI+MjAxOTwvWWVhcj48
UmVjTnVtPjEzPC9SZWNOdW0+PERpc3BsYXlUZXh0PigyNywgMzEsIDM3LCA0NywgNzAsIDkwLTEw
MSk8L0Rpc3BsYXlUZXh0PjxyZWNvcmQ+PHJlYy1udW1iZXI+MTM8L3JlYy1udW1iZXI+PGZvcmVp
Z24ta2V5cz48a2V5IGFwcD0iRU4iIGRiLWlkPSIwMHd3ejJydGhwcjIycWVycGZycHp2ZG5meHR3
OXJ6OXB0MnIiIHRpbWVzdGFtcD0iMTU3MTQxMzMyMCI+MTM8L2tleT48L2ZvcmVpZ24ta2V5cz48
cmVmLXR5cGUgbmFtZT0iSm91cm5hbCBBcnRpY2xlIj4xNzwvcmVmLXR5cGU+PGNvbnRyaWJ1dG9y
cz48YXV0aG9ycz48YXV0aG9yPk1vdWx0b24sIEMuIEQuPC9hdXRob3I+PGF1dGhvcj5QaWNrdXAs
IEouIEMuPC9hdXRob3I+PGF1dGhvcj5Sb2tha2lzLCBBLiBTLjwvYXV0aG9yPjxhdXRob3I+QW1p
ZWwsIFMuIEEuPC9hdXRob3I+PGF1dGhvcj5Jc21haWwsIEsuPC9hdXRob3I+PGF1dGhvcj5TdGFo
bCwgRC48L2F1dGhvcj48L2F1dGhvcnM+PC9jb250cmlidXRvcnM+PGF1dGgtYWRkcmVzcz5EZXBh
cnRtZW50IG9mIFBzeWNob2xvZ2ljYWwgTWVkaWNpbmUsIEluc3RpdHV0ZSBvZiBQc3ljaGlhdHJ5
LCBQc3ljaG9sb2d5ICZhbXA7IE5ldXJvc2NpZW5jZSwgS2luZyZhcG9zO3MgQ29sbGVnZSBMb25k
b24sIExvbmRvbiwgVS5LLiBjYWx1bS5tb3VsdG9uQGtjbC5hYy51ay4mI3hEO0RlcGFydG1lbnQg
b2YgRGlhYmV0ZXMsIFNjaG9vbCBvZiBMaWZlIENvdXJzZSBTY2llbmNlcywgS2luZyZhcG9zO3Mg
Q29sbGVnZSBMb25kb24sIExvbmRvbiwgVS5LLiYjeEQ7RGVwYXJ0bWVudCBvZiBQc3ljaG9sb2dp
Y2FsIE1lZGljaW5lLCBJbnN0aXR1dGUgb2YgUHN5Y2hpYXRyeSwgUHN5Y2hvbG9neSAmYW1wOyBO
ZXVyb3NjaWVuY2UsIEtpbmcmYXBvcztzIENvbGxlZ2UgTG9uZG9uLCBMb25kb24sIFUuSy4mI3hE
O0RlcGFydG1lbnQgb2YgQmlvc3RhdGlzdGljcyBhbmQgSGVhbHRoIEluZm9ybWF0aWNzLCBJbnN0
aXR1dGUgb2YgUHN5Y2hpYXRyeSwgUHN5Y2hvbG9neSAmYW1wOyBOZXVyb3NjaWVuY2UsIEtpbmcm
YXBvcztzIENvbGxlZ2UgTG9uZG9uLCBMb25kb24sIFUuSy48L2F1dGgtYWRkcmVzcz48dGl0bGVz
Pjx0aXRsZT5UaGUgUHJvc3BlY3RpdmUgQXNzb2NpYXRpb24gQmV0d2VlbiBJbmZsYW1tYXRpb24g
YW5kIERlcHJlc3NpdmUgU3ltcHRvbXMgaW4gVHlwZSAyIERpYWJldGVzIFN0cmF0aWZpZWQgYnkg
U2V4PC90aXRsZT48c2Vjb25kYXJ5LXRpdGxlPkRpYWJldGVzIENhcmU8L3NlY29uZGFyeS10aXRs
ZT48YWx0LXRpdGxlPkRpYWJldGVzIGNhcmU8L2FsdC10aXRsZT48L3RpdGxlcz48cGVyaW9kaWNh
bD48ZnVsbC10aXRsZT5EaWFiZXRlcyBDYXJlPC9mdWxsLXRpdGxlPjxhYmJyLTE+RGlhYmV0ZXMg
Y2FyZTwvYWJici0xPjwvcGVyaW9kaWNhbD48YWx0LXBlcmlvZGljYWw+PGZ1bGwtdGl0bGU+RGlh
YmV0ZXMgQ2FyZTwvZnVsbC10aXRsZT48YWJici0xPkRpYWJldGVzIGNhcmU8L2FiYnItMT48L2Fs
dC1wZXJpb2RpY2FsPjxwYWdlcz4xODY1LTE4NzI8L3BhZ2VzPjx2b2x1bWU+NDI8L3ZvbHVtZT48
bnVtYmVyPjEwPC9udW1iZXI+PGVkaXRpb24+MjAxOS8wOC8xNzwvZWRpdGlvbj48ZGF0ZXM+PHll
YXI+MjAxOTwveWVhcj48cHViLWRhdGVzPjxkYXRlPk9jdDwvZGF0ZT48L3B1Yi1kYXRlcz48L2Rh
dGVzPjxpc2JuPjAxNDktNTk5MjwvaXNibj48YWNjZXNzaW9uLW51bT4zMTQxNjg5OTwvYWNjZXNz
aW9uLW51bT48dXJscz48cmVsYXRlZC11cmxzPjx1cmw+PHN0eWxlIGZhY2U9InVuZGVybGluZSIg
Zm9udD0iZGVmYXVsdCIgc2l6ZT0iMTAwJSI+aHR0cHM6Ly9jYXJlLmRpYWJldGVzam91cm5hbHMu
b3JnL2NvbnRlbnQvZGlhY2FyZS80Mi8xMC8xODY1LmZ1bGwucGRmPC9zdHlsZT48L3VybD48L3Jl
bGF0ZWQtdXJscz48L3VybHM+PGVsZWN0cm9uaWMtcmVzb3VyY2UtbnVtPjEwLjIzMzcvZGMxOS0w
ODEzPC9lbGVjdHJvbmljLXJlc291cmNlLW51bT48cmVtb3RlLWRhdGFiYXNlLXByb3ZpZGVyPk5M
TTwvcmVtb3RlLWRhdGFiYXNlLXByb3ZpZGVyPjxsYW5ndWFnZT5lbmc8L2xhbmd1YWdlPjwvcmVj
b3JkPjwvQ2l0ZT48Q2l0ZT48QXV0aG9yPkZvdXNzYXJkPC9BdXRob3I+PFllYXI+MjAxOTwvWWVh
cj48UmVjTnVtPjMxPC9SZWNOdW0+PHJlY29yZD48cmVjLW51bWJlcj4zMTwvcmVjLW51bWJlcj48
Zm9yZWlnbi1rZXlzPjxrZXkgYXBwPSJFTiIgZGItaWQ9IjAwd3d6MnJ0aHByMjJxZXJwZnJwenZk
bmZ4dHc5cno5cHQyciIgdGltZXN0YW1wPSIxNTcxNDEzMzIwIj4zMTwva2V5PjwvZm9yZWlnbi1r
ZXlzPjxyZWYtdHlwZSBuYW1lPSJKb3VybmFsIEFydGljbGUiPjE3PC9yZWYtdHlwZT48Y29udHJp
YnV0b3JzPjxhdXRob3JzPjxhdXRob3I+Rm91c3NhcmQsIE4uPC9hdXRob3I+PGF1dGhvcj5Db3Vn
bmFyZC1HcmVnb2lyZSwgQS48L2F1dGhvcj48YXV0aG9yPlJhamFvYmVsaW5hLCBLLjwvYXV0aG9y
PjxhdXRob3I+RGVsY291cnQsIEMuPC9hdXRob3I+PGF1dGhvcj5IZWxtZXIsIEMuPC9hdXRob3I+
PGF1dGhvcj5MYW1pcmVhdSwgVC48L2F1dGhvcj48YXV0aG9yPkdvbnphbGV6LCBDLjwvYXV0aG9y
PjxhdXRob3I+R3JvdXRoaWVyLCBWLjwvYXV0aG9yPjxhdXRob3I+SGFpc3NhZ3VlcnJlLCBNLjwv
YXV0aG9yPjxhdXRob3I+QmxhbmNvLCBMLjwvYXV0aG9yPjxhdXRob3I+QWxleGFuZHJlLCBMLjwv
YXV0aG9yPjxhdXRob3I+TW9oYW1tZWRpLCBLLjwvYXV0aG9yPjxhdXRob3I+UmlnYWxsZWF1LCBW
LjwvYXV0aG9yPjwvYXV0aG9ycz48L2NvbnRyaWJ1dG9ycz48YXV0aC1hZGRyZXNzPk51dHJpdGlv
bi1EaWFiZXRvbG9neSwgQ0hVIGRlIEJvcmRlYXV4LCBIb3BpdGFsIEhhdXQtTGV2ZXF1ZSwgUGVz
c2FjLCBGcmFuY2Ugbmlub25mb3Vzc2FyZEB5YWhvby5mci4mI3hEO1VuaXZlcnNpdHkgb2YgQm9y
ZGVhdXgsIElOU0VSTSwgQm9yZGVhdXggUG9wdWxhdGlvbiBIZWFsdGggUmVzZWFyY2ggQ2VudGVy
LCBUZWFtIExpZmVsb25nIEV4cG9zdXJlcyBIZWFsdGggYW5kIEFnaW5nLCBVTVIgMTIxOSwgQm9y
ZGVhdXgsIEZyYW5jZS4mI3hEO051dHJpdGlvbi1EaWFiZXRvbG9neSwgQ0hVIGRlIEJvcmRlYXV4
LCBIb3BpdGFsIEhhdXQtTGV2ZXF1ZSwgUGVzc2FjLCBGcmFuY2UuPC9hdXRoLWFkZHJlc3M+PHRp
dGxlcz48dGl0bGU+U2tpbiBBdXRvZmx1b3Jlc2NlbmNlIG9mIFByZWduYW50IFdvbWVuIFdpdGgg
RGlhYmV0ZXMgUHJlZGljdHMgdGhlIE1hY3Jvc29taWEgb2YgVGhlaXIgQ2hpbGRyZW48L3RpdGxl
PjxzZWNvbmRhcnktdGl0bGU+RGlhYmV0ZXM8L3NlY29uZGFyeS10aXRsZT48YWx0LXRpdGxlPkRp
YWJldGVzPC9hbHQtdGl0bGU+PC90aXRsZXM+PHBlcmlvZGljYWw+PGZ1bGwtdGl0bGU+RGlhYmV0
ZXM8L2Z1bGwtdGl0bGU+PGFiYnItMT5EaWFiZXRlczwvYWJici0xPjwvcGVyaW9kaWNhbD48YWx0
LXBlcmlvZGljYWw+PGZ1bGwtdGl0bGU+RGlhYmV0ZXM8L2Z1bGwtdGl0bGU+PGFiYnItMT5EaWFi
ZXRlczwvYWJici0xPjwvYWx0LXBlcmlvZGljYWw+PHBhZ2VzPjE2NjMtMTY2OTwvcGFnZXM+PHZv
bHVtZT42ODwvdm9sdW1lPjxudW1iZXI+ODwvbnVtYmVyPjxlZGl0aW9uPjIwMTkvMDUvMjg8L2Vk
aXRpb24+PGRhdGVzPjx5ZWFyPjIwMTk8L3llYXI+PHB1Yi1kYXRlcz48ZGF0ZT5BdWc8L2RhdGU+
PC9wdWItZGF0ZXM+PC9kYXRlcz48aXNibj4wMDEyLTE3OTc8L2lzYm4+PGFjY2Vzc2lvbi1udW0+
MzExMjcwNTU8L2FjY2Vzc2lvbi1udW0+PHVybHM+PHJlbGF0ZWQtdXJscz48dXJsPjxzdHlsZSBm
YWNlPSJ1bmRlcmxpbmUiIGZvbnQ9ImRlZmF1bHQiIHNpemU9IjEwMCUiPmh0dHBzOi8vZGlhYmV0
ZXMuZGlhYmV0ZXNqb3VybmFscy5vcmcvY29udGVudC9kaWFiZXRlcy82OC84LzE2NjMuZnVsbC5w
ZGY8L3N0eWxlPjwvdXJsPjwvcmVsYXRlZC11cmxzPjwvdXJscz48ZWxlY3Ryb25pYy1yZXNvdXJj
ZS1udW0+MTAuMjMzNy9kYjE4LTA5MDY8L2VsZWN0cm9uaWMtcmVzb3VyY2UtbnVtPjxyZW1vdGUt
ZGF0YWJhc2UtcHJvdmlkZXI+TkxNPC9yZW1vdGUtZGF0YWJhc2UtcHJvdmlkZXI+PGxhbmd1YWdl
PmVuZzwvbGFuZ3VhZ2U+PC9yZWNvcmQ+PC9DaXRlPjxDaXRlPjxBdXRob3I+U2Fzb25na288L0F1
dGhvcj48WWVhcj4yMDE4PC9ZZWFyPjxSZWNOdW0+NzQ8L1JlY051bT48cmVjb3JkPjxyZWMtbnVt
YmVyPjc0PC9yZWMtbnVtYmVyPjxmb3JlaWduLWtleXM+PGtleSBhcHA9IkVOIiBkYi1pZD0iMDB3
d3oycnRocHIyMnFlcnBmcnB6dmRuZnh0dzlyejlwdDJyIiB0aW1lc3RhbXA9IjE1NzE0MTMzMjEi
Pjc0PC9rZXk+PC9mb3JlaWduLWtleXM+PHJlZi10eXBlIG5hbWU9IkpvdXJuYWwgQXJ0aWNsZSI+
MTc8L3JlZi10eXBlPjxjb250cmlidXRvcnM+PGF1dGhvcnM+PGF1dGhvcj5TYXNvbmdrbywgTS4g
Qi48L2F1dGhvcj48YXV0aG9yPldpZHlhcHV0cmksIEYuPC9hdXRob3I+PGF1dGhvcj5TdWxpc3R5
b25pbmdydW0sIEQuIEMuPC9hdXRob3I+PGF1dGhvcj5XYXJkaGFuYSwgRi4gUy48L2F1dGhvcj48
YXV0aG9yPldpZGF5YW50aSwgVC4gVy48L2F1dGhvcj48YXV0aG9yPlN1cGFuamksIFMuPC9hdXRo
b3I+PGF1dGhvcj5XaWR5YW5pbmdydW0sIFIuPC9hdXRob3I+PGF1dGhvcj5JbmRyYXlhbnRpLCBT
LiBSLjwvYXV0aG9yPjxhdXRob3I+V2lkaGFzYXJpLCBJLiBBLjwvYXV0aG9yPjxhdXRob3I+QWdu
aSwgQS4gTi48L2F1dGhvcj48L2F1dGhvcnM+PC9jb250cmlidXRvcnM+PGF1dGgtYWRkcmVzcz5E
ZXBhcnRtZW50IG9mIE9waHRoYWxtb2xvZ3ksIEZhY3VsdHkgb2YgTWVkaWNpbmUsIFB1YmxpYyBI
ZWFsdGggYW5kIE51cnNpbmcsIFVuaXZlcnNpdGFzIEdhZGphaCBNYWRhLVJ1bWFoIFNha2l0IFVt
dW0gUHVzYXQgRHIuIFNhcmRqaXRvLCBZb2d5YWthcnRhLCBJbmRvbmVzaWEgbWIuc2Fzb25na29A
dWdtLmFjLmlkLiYjeEQ7RGVwYXJ0bWVudCBvZiBPcGh0aGFsbW9sb2d5LCBGYWN1bHR5IG9mIE1l
ZGljaW5lLCBQdWJsaWMgSGVhbHRoIGFuZCBOdXJzaW5nLCBVbml2ZXJzaXRhcyBHYWRqYWggTWFk
YS1SdW1haCBTYWtpdCBVbXVtIFB1c2F0IERyLiBTYXJkaml0bywgWW9neWFrYXJ0YSwgSW5kb25l
c2lhLiYjeEQ7RGVwYXJ0bWVudCBvZiBOdXRyaXRpb24gYW5kIEhlYWx0aCwgRmFjdWx0eSBvZiBN
ZWRpY2luZSwgUHVibGljIEhlYWx0aCBhbmQgTnVyc2luZywgVW5pdmVyc2l0YXMgR2FkamFoIE1h
ZGEsIFlvZ3lha2FydGEsIEluZG9uZXNpYS48L2F1dGgtYWRkcmVzcz48dGl0bGVzPjx0aXRsZT5F
c3RpbWF0ZWQgUmVzdGluZyBNZXRhYm9saWMgUmF0ZSBhbmQgQm9keSBDb21wb3NpdGlvbiBNZWFz
dXJlcyBBcmUgU3Ryb25nbHkgQXNzb2NpYXRlZCBXaXRoIERpYWJldGljIFJldGlub3BhdGh5IGlu
IEluZG9uZXNpYW4gQWR1bHRzIFdpdGggVHlwZSAyIERpYWJldGVzPC90aXRsZT48c2Vjb25kYXJ5
LXRpdGxlPkRpYWJldGVzIENhcmU8L3NlY29uZGFyeS10aXRsZT48YWx0LXRpdGxlPkRpYWJldGVz
IGNhcmU8L2FsdC10aXRsZT48L3RpdGxlcz48cGVyaW9kaWNhbD48ZnVsbC10aXRsZT5EaWFiZXRl
cyBDYXJlPC9mdWxsLXRpdGxlPjxhYmJyLTE+RGlhYmV0ZXMgY2FyZTwvYWJici0xPjwvcGVyaW9k
aWNhbD48YWx0LXBlcmlvZGljYWw+PGZ1bGwtdGl0bGU+RGlhYmV0ZXMgQ2FyZTwvZnVsbC10aXRs
ZT48YWJici0xPkRpYWJldGVzIGNhcmU8L2FiYnItMT48L2FsdC1wZXJpb2RpY2FsPjxwYWdlcz4y
Mzc3LTIzODQ8L3BhZ2VzPjx2b2x1bWU+NDE8L3ZvbHVtZT48bnVtYmVyPjExPC9udW1iZXI+PGVk
aXRpb24+MjAxOC8wOS8xNTwvZWRpdGlvbj48a2V5d29yZHM+PGtleXdvcmQ+QWR1bHQ8L2tleXdv
cmQ+PGtleXdvcmQ+QWdlZDwva2V5d29yZD48a2V5d29yZD5CYXNhbCBNZXRhYm9saXNtLypwaHlz
aW9sb2d5PC9rZXl3b3JkPjxrZXl3b3JkPkJvZHkgQ29tcG9zaXRpb24vKnBoeXNpb2xvZ3k8L2tl
eXdvcmQ+PGtleXdvcmQ+Q3Jvc3MtU2VjdGlvbmFsIFN0dWRpZXM8L2tleXdvcmQ+PGtleXdvcmQ+
RGlhYmV0ZXMgTWVsbGl0dXMsIFR5cGUgMi8qY29tcGxpY2F0aW9ucy8qZGlhZ25vc2lzL2VwaWRl
bWlvbG9neS9tZXRhYm9saXNtPC9rZXl3b3JkPjxrZXl3b3JkPkRpYWJldGljIFJldGlub3BhdGh5
LypkaWFnbm9zaXMvZXBpZGVtaW9sb2d5L21ldGFib2xpc20vcGF0aG9sb2d5PC9rZXl3b3JkPjxr
ZXl3b3JkPkRpc2Vhc2UgUHJvZ3Jlc3Npb248L2tleXdvcmQ+PGtleXdvcmQ+RmVtYWxlPC9rZXl3
b3JkPjxrZXl3b3JkPkh1bWFuczwva2V5d29yZD48a2V5d29yZD5JbmRvbmVzaWEvZXBpZGVtaW9s
b2d5PC9rZXl3b3JkPjxrZXl3b3JkPk1hbGU8L2tleXdvcmQ+PGtleXdvcmQ+TWlkZGxlIEFnZWQ8
L2tleXdvcmQ+PGtleXdvcmQ+UHJvZ25vc2lzPC9rZXl3b3JkPjxrZXl3b3JkPlJlc3QvKnBoeXNp
b2xvZ3k8L2tleXdvcmQ+PGtleXdvcmQ+UmlzayBGYWN0b3JzPC9rZXl3b3JkPjxrZXl3b3JkPlNl
dmVyaXR5IG9mIElsbG5lc3MgSW5kZXg8L2tleXdvcmQ+PC9rZXl3b3Jkcz48ZGF0ZXM+PHllYXI+
MjAxODwveWVhcj48cHViLWRhdGVzPjxkYXRlPk5vdjwvZGF0ZT48L3B1Yi1kYXRlcz48L2RhdGVz
Pjxpc2JuPjAxNDktNTk5MjwvaXNibj48YWNjZXNzaW9uLW51bT4zMDIxMzg4MzwvYWNjZXNzaW9u
LW51bT48dXJscz48cmVsYXRlZC11cmxzPjx1cmw+PHN0eWxlIGZhY2U9InVuZGVybGluZSIgZm9u
dD0iZGVmYXVsdCIgc2l6ZT0iMTAwJSI+aHR0cHM6Ly9jYXJlLmRpYWJldGVzam91cm5hbHMub3Jn
L2NvbnRlbnQvZGlhY2FyZS80MS8xMS8yMzc3LmZ1bGwucGRmPC9zdHlsZT48L3VybD48L3JlbGF0
ZWQtdXJscz48L3VybHM+PGVsZWN0cm9uaWMtcmVzb3VyY2UtbnVtPjEwLjIzMzcvZGMxOC0xMDc0
PC9lbGVjdHJvbmljLXJlc291cmNlLW51bT48cmVtb3RlLWRhdGFiYXNlLXByb3ZpZGVyPk5MTTwv
cmVtb3RlLWRhdGFiYXNlLXByb3ZpZGVyPjxsYW5ndWFnZT5lbmc8L2xhbmd1YWdlPjwvcmVjb3Jk
PjwvQ2l0ZT48Q2l0ZT48QXV0aG9yPkx1PC9BdXRob3I+PFllYXI+MjAxODwvWWVhcj48UmVjTnVt
Pjc1PC9SZWNOdW0+PHJlY29yZD48cmVjLW51bWJlcj43NTwvcmVjLW51bWJlcj48Zm9yZWlnbi1r
ZXlzPjxrZXkgYXBwPSJFTiIgZGItaWQ9IjAwd3d6MnJ0aHByMjJxZXJwZnJwenZkbmZ4dHc5cno5
cHQyciIgdGltZXN0YW1wPSIxNTcxNDEzMzIxIj43NTwva2V5PjwvZm9yZWlnbi1rZXlzPjxyZWYt
dHlwZSBuYW1lPSJKb3VybmFsIEFydGljbGUiPjE3PC9yZWYtdHlwZT48Y29udHJpYnV0b3JzPjxh
dXRob3JzPjxhdXRob3I+THUsIEouPC9hdXRob3I+PGF1dGhvcj5NYSwgWC48L2F1dGhvcj48YXV0
aG9yPlpob3UsIEouPC9hdXRob3I+PGF1dGhvcj5aaGFuZywgTC48L2F1dGhvcj48YXV0aG9yPk1v
LCBZLjwvYXV0aG9yPjxhdXRob3I+WWluZywgTC48L2F1dGhvcj48YXV0aG9yPkx1LCBXLjwvYXV0
aG9yPjxhdXRob3I+Wmh1LCBXLjwvYXV0aG9yPjxhdXRob3I+QmFvLCBZLjwvYXV0aG9yPjxhdXRo
b3I+VmlnZXJza3ksIFIuIEEuPC9hdXRob3I+PGF1dGhvcj5KaWEsIFcuPC9hdXRob3I+PC9hdXRo
b3JzPjwvY29udHJpYnV0b3JzPjxhdXRoLWFkZHJlc3M+RGVwYXJ0bWVudCBvZiBFbmRvY3Jpbm9s
b2d5IGFuZCBNZXRhYm9saXNtLCBTaGFuZ2hhaSBKaWFvIFRvbmcgVW5pdmVyc2l0eSBBZmZpbGlh
dGVkIFNpeHRoIFBlb3BsZSZhcG9zO3MgSG9zcGl0YWwsIFNoYW5naGFpIENsaW5pY2FsIENlbnRl
ciBmb3IgRGlhYmV0ZXMsIFNoYW5naGFpIEtleSBDbGluaWNhbCBDZW50ZXIgZm9yIE1ldGFib2xp
YyBEaXNlYXNlLCBTaGFuZ2hhaSBEaWFiZXRlcyBJbnN0aXR1dGUsIFNoYW5naGFpIEtleSBMYWJv
cmF0b3J5IG9mIERpYWJldGVzIE1lbGxpdHVzLCBTaGFuZ2hhaSwgQ2hpbmEuJiN4RDtEZXBhcnRt
ZW50IG9mIEVuZG9jcmlub2xvZ3kgYW5kIE1ldGFib2xpc20sIFNoYW5naGFpIEppYW8gVG9uZyBV
bml2ZXJzaXR5IEFmZmlsaWF0ZWQgU2l4dGggUGVvcGxlJmFwb3M7cyBIb3NwaXRhbCwgU2hhbmdo
YWkgQ2xpbmljYWwgQ2VudGVyIGZvciBEaWFiZXRlcywgU2hhbmdoYWkgS2V5IENsaW5pY2FsIENl
bnRlciBmb3IgTWV0YWJvbGljIERpc2Vhc2UsIFNoYW5naGFpIERpYWJldGVzIEluc3RpdHV0ZSwg
U2hhbmdoYWkgS2V5IExhYm9yYXRvcnkgb2YgRGlhYmV0ZXMgTWVsbGl0dXMsIFNoYW5naGFpLCBD
aGluYSB6aG91amlhbkBzanR1LmVkdS5jbiB3cGppYUBzanR1LmVkdS5jbi4mI3hEO0RpYWJldGVz
IEluc3RpdHV0ZSBvZiB0aGUgV2FsdGVyIFJlZWQgTmF0aW9uYWwgTWlsaXRhcnkgTWVkaWNhbCBD
ZW50ZXIsIEJldGhlc2RhLCBNRC4mI3hEO01lZHRyb25pYyBEaWFiZXRlcywgTm9ydGhyaWRnZSwg
Q0EuPC9hdXRoLWFkZHJlc3M+PHRpdGxlcz48dGl0bGU+QXNzb2NpYXRpb24gb2YgVGltZSBpbiBS
YW5nZSwgYXMgQXNzZXNzZWQgYnkgQ29udGludW91cyBHbHVjb3NlIE1vbml0b3JpbmcsIFdpdGgg
RGlhYmV0aWMgUmV0aW5vcGF0aHkgaW4gVHlwZSAyIERpYWJldGVzPC90aXRsZT48c2Vjb25kYXJ5
LXRpdGxlPkRpYWJldGVzIENhcmU8L3NlY29uZGFyeS10aXRsZT48YWx0LXRpdGxlPkRpYWJldGVz
IGNhcmU8L2FsdC10aXRsZT48L3RpdGxlcz48cGVyaW9kaWNhbD48ZnVsbC10aXRsZT5EaWFiZXRl
cyBDYXJlPC9mdWxsLXRpdGxlPjxhYmJyLTE+RGlhYmV0ZXMgY2FyZTwvYWJici0xPjwvcGVyaW9k
aWNhbD48YWx0LXBlcmlvZGljYWw+PGZ1bGwtdGl0bGU+RGlhYmV0ZXMgQ2FyZTwvZnVsbC10aXRs
ZT48YWJici0xPkRpYWJldGVzIGNhcmU8L2FiYnItMT48L2FsdC1wZXJpb2RpY2FsPjxwYWdlcz4y
MzcwLTIzNzY8L3BhZ2VzPjx2b2x1bWU+NDE8L3ZvbHVtZT48bnVtYmVyPjExPC9udW1iZXI+PGVk
aXRpb24+MjAxOC8wOS8xMjwvZWRpdGlvbj48a2V5d29yZHM+PGtleXdvcmQ+QWdlZDwva2V5d29y
ZD48a2V5d29yZD5CbG9vZCBHbHVjb3NlL2FuYWx5c2lzLyptZXRhYm9saXNtPC9rZXl3b3JkPjxr
ZXl3b3JkPkJsb29kIEdsdWNvc2UgU2VsZi1Nb25pdG9yaW5nL21ldGhvZHMvc3RhbmRhcmRzPC9r
ZXl3b3JkPjxrZXl3b3JkPkJsb29kIFByZXNzdXJlPC9rZXl3b3JkPjxrZXl3b3JkPkRpYWJldGVz
IE1lbGxpdHVzLCBUeXBlIDIvKmJsb29kLypjb21wbGljYXRpb25zLypkaWFnbm9zaXM8L2tleXdv
cmQ+PGtleXdvcmQ+RGlhYmV0aWMgUmV0aW5vcGF0aHkvYmxvb2QvKmRpYWdub3Npczwva2V5d29y
ZD48a2V5d29yZD5GZW1hbGU8L2tleXdvcmQ+PGtleXdvcmQ+RnVuZHVzIE9jdWxpPC9rZXl3b3Jk
PjxrZXl3b3JkPkh1bWFuczwva2V5d29yZD48a2V5d29yZD5NYWxlPC9rZXl3b3JkPjxrZXl3b3Jk
Pk1pZGRsZSBBZ2VkPC9rZXl3b3JkPjxrZXl3b3JkPlByZWRpY3RpdmUgVmFsdWUgb2YgVGVzdHM8
L2tleXdvcmQ+PGtleXdvcmQ+UHJvZ25vc2lzPC9rZXl3b3JkPjxrZXl3b3JkPlJlZmVyZW5jZSBW
YWx1ZXM8L2tleXdvcmQ+PGtleXdvcmQ+UmV0cm9zcGVjdGl2ZSBTdHVkaWVzPC9rZXl3b3JkPjxr
ZXl3b3JkPlRpbWUgRmFjdG9yczwva2V5d29yZD48L2tleXdvcmRzPjxkYXRlcz48eWVhcj4yMDE4
PC95ZWFyPjxwdWItZGF0ZXM+PGRhdGU+Tm92PC9kYXRlPjwvcHViLWRhdGVzPjwvZGF0ZXM+PGlz
Ym4+MDE0OS01OTkyPC9pc2JuPjxhY2Nlc3Npb24tbnVtPjMwMjAxODQ3PC9hY2Nlc3Npb24tbnVt
Pjx1cmxzPjxyZWxhdGVkLXVybHM+PHVybD48c3R5bGUgZmFjZT0idW5kZXJsaW5lIiBmb250PSJk
ZWZhdWx0IiBzaXplPSIxMDAlIj5odHRwczovL2NhcmUuZGlhYmV0ZXNqb3VybmFscy5vcmcvY29u
dGVudC9kaWFjYXJlLzQxLzExLzIzNzAuZnVsbC5wZGY8L3N0eWxlPjwvdXJsPjwvcmVsYXRlZC11
cmxzPjwvdXJscz48ZWxlY3Ryb25pYy1yZXNvdXJjZS1udW0+MTAuMjMzNy9kYzE4LTExMzE8L2Vs
ZWN0cm9uaWMtcmVzb3VyY2UtbnVtPjxyZW1vdGUtZGF0YWJhc2UtcHJvdmlkZXI+TkxNPC9yZW1v
dGUtZGF0YWJhc2UtcHJvdmlkZXI+PGxhbmd1YWdlPmVuZzwvbGFuZ3VhZ2U+PC9yZWNvcmQ+PC9D
aXRlPjxDaXRlPjxBdXRob3I+Q2FzdGVsYmxhbmNvPC9BdXRob3I+PFllYXI+MjAxODwvWWVhcj48
UmVjTnVtPjExMTwvUmVjTnVtPjxyZWNvcmQ+PHJlYy1udW1iZXI+MTExPC9yZWMtbnVtYmVyPjxm
b3JlaWduLWtleXM+PGtleSBhcHA9IkVOIiBkYi1pZD0iMDB3d3oycnRocHIyMnFlcnBmcnB6dmRu
Znh0dzlyejlwdDJyIiB0aW1lc3RhbXA9IjE1NzE0MTMzMjEiPjExMTwva2V5PjwvZm9yZWlnbi1r
ZXlzPjxyZWYtdHlwZSBuYW1lPSJKb3VybmFsIEFydGljbGUiPjE3PC9yZWYtdHlwZT48Y29udHJp
YnV0b3JzPjxhdXRob3JzPjxhdXRob3I+Q2FzdGVsYmxhbmNvLCBFLjwvYXV0aG9yPjxhdXRob3I+
SGVybmFuZGV6LCBNLjwvYXV0aG9yPjxhdXRob3I+Q2FzdGVsYmxhbmNvLCBBLjwvYXV0aG9yPjxh
dXRob3I+R3JhdGFjb3MsIE0uPC9hdXRob3I+PGF1dGhvcj5Fc3F1ZXJkYSwgQS48L2F1dGhvcj48
YXV0aG9yPk1vbGxvLCBBLjwvYXV0aG9yPjxhdXRob3I+UmFtaXJlei1Nb3Jyb3MsIEEuPC9hdXRo
b3I+PGF1dGhvcj5SZWFsLCBKLjwvYXV0aG9yPjxhdXRob3I+RnJhbmNoLU5hZGFsLCBKLjwvYXV0
aG9yPjxhdXRob3I+RmVybmFuZGV6LVJlYWwsIEouIE0uPC9hdXRob3I+PGF1dGhvcj5NYXVyaWNp
bywgRC48L2F1dGhvcj48L2F1dGhvcnM+PC9jb250cmlidXRvcnM+PGF1dGgtYWRkcmVzcz5EZXBh
cnRtZW50IG9mIEVuZG9jcmlub2xvZ3kgYW5kIE51dHJpdGlvbiwgSGVhbHRoIFNjaWVuY2VzIFJl
c2VhcmNoIEluc3RpdHV0ZSwgVW5pdmVyc2l0eSBIb3NwaXRhbCBHZXJtYW5zIFRyaWFzIGkgUHVq
b2wsIEJhZGFsb25hLCBTcGFpbi4mI3hEO0NJQkVSREVNLCBNYWRyaWQsIFNwYWluLiYjeEQ7RGVw
YXJ0bWVudCBvZiBFbmRvY3Jpbm9sb2d5IGFuZCBOdXRyaXRpb24sIEJpb21lZGljYWwgUmVzZWFy
Y2ggSW5zdGl0dXRlIG9mIExsZWlkYSwgVW5pdmVyc2l0eSBIb3NwaXRhbCBBcm5hdSBkZSBWaWxh
bm92YSwgTGxlaWRhLCBTcGFpbi4mI3hEO0VwaWRlbWlvbG9neSBQcm9ncmFtLCBIZWFsdGggU2Np
ZW5jZSBGYWN1bHR5LCBTdXJjb2xvbWJpYW5hIFVuaXZlcnNpdHksIE5laXZhLCBDb2xvbWJpYS4m
I3hEO0RBUC1DYXQgR3JvdXAsIFVuaXRhdCBkZSBTdXBvcnQgYSBsYSBSZWNlcmNhIEJhcmNlbG9u
YSBDaXV0YXQsIEluc3RpdHV0IFVuaXZlcnNpdGFyaSBkJmFwb3M7SW52ZXN0aWdhY2lvIGVuIEF0
ZW5jaW8gUHJpbWFyaWEgSm9yZGkgR29sLCBCYXJjZWxvbmEsIFNwYWluLiYjeEQ7RGVwYXJ0bWVu
dCBvZiBMYWJvcmF0b3J5IE1lZGljaW5lLCBCaW9tZWRpY2FsIFJlc2VhcmNoIEluc3RpdHV0ZSBv
ZiBMbGVpZGEsIFVuaXZlcnNpdHkgSG9zcGl0YWwgQXJuYXUgZGUgVmlsYW5vdmEsIExsZWlkYSwg
U3BhaW4uJiN4RDtQcmltYXJ5IENhcmUgSGVhbHRoIENlbnRlciBDZXJ2ZXJhLCBJbnN0aXR1dCBD
YXRhbGEgZGUgbGEgU2FsdXQsIExsZWlkYSwgU3BhaW4uJiN4RDtFcGlkZW1pb2xvZ3kgYW5kIFB1
YmxpYyBIZWFsdGgsIEludGVybmF0aW9uYWwgVW5pdmVyc2l0eSBvZiBDYXRhbG9uaWEsIFNhbnQg
Q3VnYXQsIFNwYWluLiYjeEQ7UHJpbWFyeSBIZWFsdGggQ2FyZSBDZW50ZXIgUmF2YWwgU3VkLCBH
ZXJlbmNpYSBkJmFwb3M7QXRlbmNpbyBQcmltYXJpYSwgSW5zdGl0dXQgQ2F0YWxhIGRlIGxhIFNh
bHV0LCBCYXJjZWxvbmEsIFNwYWluLiYjeEQ7RGVwYXJ0bWVudCBvZiBEaWFiZXRlcywgRW5kb2Ny
aW5vbG9neSBhbmQgTnV0cml0aW9uLCBCaW9tZWRpY2FsIFJlc2VhcmNoIEluc3RpdHV0ZSBvZiBH
aXJvbmEsIEhvc3BpdGFsIERyIEpvc2VwIFRydWV0YSwgR2lyb25hLCBTcGFpbi4mI3hEO0NlbnRy
ZSBmb3IgQmlvbWVkaWNhbCBSZXNlYXJjaCBvbiBQaHlzaW9wYXRob2xvZ3kgb2YgT2Jlc2l0eSBh
bmQgTnV0cml0aW9uLCBNYWRyaWQsIFNwYWluLiYjeEQ7RGVwYXJ0bWVudCBvZiBFbmRvY3Jpbm9s
b2d5IGFuZCBOdXRyaXRpb24sIEhlYWx0aCBTY2llbmNlcyBSZXNlYXJjaCBJbnN0aXR1dGUsIFVu
aXZlcnNpdHkgSG9zcGl0YWwgR2VybWFucyBUcmlhcyBpIFB1am9sLCBCYWRhbG9uYSwgU3BhaW4g
ZGlkYWNtYXVyaWNpb0BnbWFpbC5jb20uJiN4RDtCaW9tZWRpY2FsIFJlc2VhcmNoIEluc3RpdHV0
ZSBvZiBMbGVpZGEsIExsZWlkYSwgU3BhaW4uPC9hdXRoLWFkZHJlc3M+PHRpdGxlcz48dGl0bGU+
TG93LWdyYWRlIEluZmxhbW1hdG9yeSBNYXJrZXIgUHJvZmlsZSBNYXkgSGVscCB0byBEaWZmZXJl
bnRpYXRlIFBhdGllbnRzIFdpdGggTEFEQSwgQ2xhc3NpYyBBZHVsdC1PbnNldCBUeXBlIDEgRGlh
YmV0ZXMsIGFuZCBUeXBlIDIgRGlhYmV0ZXM8L3RpdGxlPjxzZWNvbmRhcnktdGl0bGU+RGlhYmV0
ZXMgQ2FyZTwvc2Vjb25kYXJ5LXRpdGxlPjxhbHQtdGl0bGU+RGlhYmV0ZXMgY2FyZTwvYWx0LXRp
dGxlPjwvdGl0bGVzPjxwZXJpb2RpY2FsPjxmdWxsLXRpdGxlPkRpYWJldGVzIENhcmU8L2Z1bGwt
dGl0bGU+PGFiYnItMT5EaWFiZXRlcyBjYXJlPC9hYmJyLTE+PC9wZXJpb2RpY2FsPjxhbHQtcGVy
aW9kaWNhbD48ZnVsbC10aXRsZT5EaWFiZXRlcyBDYXJlPC9mdWxsLXRpdGxlPjxhYmJyLTE+RGlh
YmV0ZXMgY2FyZTwvYWJici0xPjwvYWx0LXBlcmlvZGljYWw+PHBhZ2VzPjg2Mi04Njg8L3BhZ2Vz
Pjx2b2x1bWU+NDE8L3ZvbHVtZT48bnVtYmVyPjQ8L251bWJlcj48ZWRpdGlvbj4yMDE4LzAxLzI0
PC9lZGl0aW9uPjxrZXl3b3Jkcz48a2V5d29yZD5BZGlwb25lY3Rpbi9ibG9vZDwva2V5d29yZD48
a2V5d29yZD5BZHVsdDwva2V5d29yZD48a2V5d29yZD5BZ2VkPC9rZXl3b3JkPjxrZXl3b3JkPkF1
dG9hbnRpYm9kaWVzL2Jsb29kPC9rZXl3b3JkPjxrZXl3b3JkPkJpb21hcmtlcnMvKmJsb29kPC9r
ZXl3b3JkPjxrZXl3b3JkPkMtUmVhY3RpdmUgUHJvdGVpbi9tZXRhYm9saXNtPC9rZXl3b3JkPjxr
ZXl3b3JkPkNyb3NzLVNlY3Rpb25hbCBTdHVkaWVzPC9rZXl3b3JkPjxrZXl3b3JkPkRpYWJldGVz
IE1lbGxpdHVzLCBUeXBlIDEvKmJsb29kL2RpYWdub3Npczwva2V5d29yZD48a2V5d29yZD5EaWFi
ZXRlcyBNZWxsaXR1cywgVHlwZSAyLypibG9vZC9kaWFnbm9zaXM8L2tleXdvcmQ+PGtleXdvcmQ+
RmVtYWxlPC9rZXl3b3JkPjxrZXl3b3JkPkh1bWFuczwva2V5d29yZD48a2V5d29yZD5JbnRlcmxl
dWtpbi02L2Jsb29kPC9rZXl3b3JkPjxrZXl3b3JkPkxhdGVudCBBdXRvaW1tdW5lIERpYWJldGVz
IGluIEFkdWx0cy8qYmxvb2QvZGlhZ25vc2lzPC9rZXl3b3JkPjxrZXl3b3JkPkxldWtvY3l0ZSBD
b3VudDwva2V5d29yZD48a2V5d29yZD5Mb2dpc3RpYyBNb2RlbHM8L2tleXdvcmQ+PGtleXdvcmQ+
TWFsZTwva2V5d29yZD48a2V5d29yZD5NZXRhYm9saWMgU3luZHJvbWUvYmxvb2QvZGlhZ25vc2lz
PC9rZXl3b3JkPjxrZXl3b3JkPk1pZGRsZSBBZ2VkPC9rZXl3b3JkPjxrZXl3b3JkPlR1bW9yIE5l
Y3Jvc2lzIEZhY3Rvci1hbHBoYS9ibG9vZDwva2V5d29yZD48L2tleXdvcmRzPjxkYXRlcz48eWVh
cj4yMDE4PC95ZWFyPjxwdWItZGF0ZXM+PGRhdGU+QXByPC9kYXRlPjwvcHViLWRhdGVzPjwvZGF0
ZXM+PGlzYm4+MDE0OS01OTkyPC9pc2JuPjxhY2Nlc3Npb24tbnVtPjI5MzU4NDk0PC9hY2Nlc3Np
b24tbnVtPjx1cmxzPjxyZWxhdGVkLXVybHM+PHVybD48c3R5bGUgZmFjZT0idW5kZXJsaW5lIiBm
b250PSJkZWZhdWx0IiBzaXplPSIxMDAlIj5odHRwczovL2NhcmUuZGlhYmV0ZXNqb3VybmFscy5v
cmcvY29udGVudC9kaWFjYXJlLzQxLzQvODYyLmZ1bGwucGRmPC9zdHlsZT48L3VybD48L3JlbGF0
ZWQtdXJscz48L3VybHM+PGVsZWN0cm9uaWMtcmVzb3VyY2UtbnVtPjEwLjIzMzcvZGMxNy0xNjYy
PC9lbGVjdHJvbmljLXJlc291cmNlLW51bT48cmVtb3RlLWRhdGFiYXNlLXByb3ZpZGVyPk5MTTwv
cmVtb3RlLWRhdGFiYXNlLXByb3ZpZGVyPjxsYW5ndWFnZT5lbmc8L2xhbmd1YWdlPjwvcmVjb3Jk
PjwvQ2l0ZT48Q2l0ZT48QXV0aG9yPlJ1aWpncm9rPC9BdXRob3I+PFllYXI+MjAxODwvWWVhcj48
UmVjTnVtPjEyOTwvUmVjTnVtPjxyZWNvcmQ+PHJlYy1udW1iZXI+MTI5PC9yZWMtbnVtYmVyPjxm
b3JlaWduLWtleXM+PGtleSBhcHA9IkVOIiBkYi1pZD0iMDB3d3oycnRocHIyMnFlcnBmcnB6dmRu
Znh0dzlyejlwdDJyIiB0aW1lc3RhbXA9IjE1NzE0MTMzMjEiPjEyOTwva2V5PjwvZm9yZWlnbi1r
ZXlzPjxyZWYtdHlwZSBuYW1lPSJKb3VybmFsIEFydGljbGUiPjE3PC9yZWYtdHlwZT48Y29udHJp
YnV0b3JzPjxhdXRob3JzPjxhdXRob3I+UnVpamdyb2ssIEMuPC9hdXRob3I+PGF1dGhvcj5EZWtr
ZXIsIEouIE0uPC9hdXRob3I+PGF1dGhvcj5CZXVsZW5zLCBKLiBXLjwvYXV0aG9yPjxhdXRob3I+
QnJvdXdlciwgSS4gQS48L2F1dGhvcj48YXV0aG9yPkNvdXBlLCBWLiBNLiBILjwvYXV0aG9yPjxh
dXRob3I+SGV5bWFucywgTS4gVy48L2F1dGhvcj48YXV0aG9yPlNpanRzbWEsIEYuIFAuIEMuPC9h
dXRob3I+PGF1dGhvcj5NZWxhLCBELiBKLjwvYXV0aG9yPjxhdXRob3I+Wm9jaywgUC4gTC48L2F1
dGhvcj48YXV0aG9yPk9sdGhvZiwgTS4gUi48L2F1dGhvcj48YXV0aG9yPkFsc3NlbWEsIE0uPC9h
dXRob3I+PC9hdXRob3JzPjwvY29udHJpYnV0b3JzPjxhdXRoLWFkZHJlc3M+RGVwYXJ0bWVudCBv
ZiBFcGlkZW1pb2xvZ3kgYW5kIEJpb3N0YXRpc3RpY3MsIEFtc3RlcmRhbSBQdWJsaWMgSGVhbHRo
IFJlc2VhcmNoIEluc3RpdHV0ZSwgVlUgVW5pdmVyc2l0eSBNZWRpY2FsIENlbnRlciwgRGUgQm9l
bGVsYWFuIDEwODlhLCAxMDgxIEhWLCBBbXN0ZXJkYW0sIHRoZSBOZXRoZXJsYW5kcy4gYy5ydWlq
Z3Jva0B2dW1jLm5sLiYjeEQ7RGVwYXJ0bWVudCBvZiBFcGlkZW1pb2xvZ3kgYW5kIEJpb3N0YXRp
c3RpY3MsIEFtc3RlcmRhbSBQdWJsaWMgSGVhbHRoIFJlc2VhcmNoIEluc3RpdHV0ZSwgVlUgVW5p
dmVyc2l0eSBNZWRpY2FsIENlbnRlciwgRGUgQm9lbGVsYWFuIDEwODlhLCAxMDgxIEhWLCBBbXN0
ZXJkYW0sIHRoZSBOZXRoZXJsYW5kcy4mI3hEO0p1bGl1cyBDZW50ZXIgZm9yIEhlYWx0aCBTY2ll
bmNlcyBhbmQgUHJpbWFyeSBDYXJlLCBVbml2ZXJzaXR5IE1lZGljYWwgQ2VudGVyIFV0cmVjaHQs
IFV0cmVjaHQsIHRoZSBOZXRoZXJsYW5kcy4mI3hEO0RlcGFydG1lbnQgb2YgSGVhbHRoIFNjaWVu
Y2VzLCBGYWN1bHR5IG9mIEVhcnRoICZhbXA7IExpZmUgU2NpZW5jZXMsIFZyaWplIFVuaXZlcnNp
dGVpdCBBbXN0ZXJkYW0sIEFtc3RlcmRhbSBQdWJsaWMgSGVhbHRoIFJlc2VhcmNoIEluc3RpdHV0
ZSwgQW1zdGVyZGFtLCB0aGUgTmV0aGVybGFuZHMuJiN4RDtVbmlsZXZlciBSZXNlYXJjaCBhbmQg
RGV2ZWxvcG1lbnQsIFZsYWFyZGluZ2VuLCB0aGUgTmV0aGVybGFuZHMuPC9hdXRoLWFkZHJlc3M+
PHRpdGxlcz48dGl0bGU+U2l6ZSBhbmQgc2hhcGUgb2YgdGhlIGFzc29jaWF0aW9ucyBvZiBnbHVj
b3NlLCBIYkExYywgaW5zdWxpbiBhbmQgSE9NQS1JUiB3aXRoIGluY2lkZW50IHR5cGUgMiBkaWFi
ZXRlczogdGhlIEhvb3JuIFN0dWR5PC90aXRsZT48c2Vjb25kYXJ5LXRpdGxlPkRpYWJldG9sb2dp
YTwvc2Vjb25kYXJ5LXRpdGxlPjxhbHQtdGl0bGU+RGlhYmV0b2xvZ2lhPC9hbHQtdGl0bGU+PC90
aXRsZXM+PHBlcmlvZGljYWw+PGZ1bGwtdGl0bGU+RGlhYmV0b2xvZ2lhPC9mdWxsLXRpdGxlPjxh
YmJyLTE+RGlhYmV0b2xvZ2lhPC9hYmJyLTE+PC9wZXJpb2RpY2FsPjxhbHQtcGVyaW9kaWNhbD48
ZnVsbC10aXRsZT5EaWFiZXRvbG9naWE8L2Z1bGwtdGl0bGU+PGFiYnItMT5EaWFiZXRvbG9naWE8
L2FiYnItMT48L2FsdC1wZXJpb2RpY2FsPjxwYWdlcz45My0xMDA8L3BhZ2VzPjx2b2x1bWU+NjE8
L3ZvbHVtZT48bnVtYmVyPjE8L251bWJlcj48ZWRpdGlvbj4yMDE3LzEwLzEyPC9lZGl0aW9uPjxr
ZXl3b3Jkcz48a2V5d29yZD5BZHVsdDwva2V5d29yZD48a2V5d29yZD5BZ2VkPC9rZXl3b3JkPjxr
ZXl3b3JkPkJpb21hcmtlcnMvYmxvb2QvbWV0YWJvbGlzbTwva2V5d29yZD48a2V5d29yZD5CbG9v
ZCBHbHVjb3NlL21ldGFib2xpc208L2tleXdvcmQ+PGtleXdvcmQ+RGlhYmV0ZXMgTWVsbGl0dXMs
IFR5cGUgMi9ibG9vZC8qbWV0YWJvbGlzbTwva2V5d29yZD48a2V5d29yZD5GYXN0aW5nL2Jsb29k
PC9rZXl3b3JkPjxrZXl3b3JkPkZlbWFsZTwva2V5d29yZD48a2V5d29yZD5HbHVjb3NlLyptZXRh
Ym9saXNtPC9rZXl3b3JkPjxrZXl3b3JkPkdsdWNvc2UgVG9sZXJhbmNlIFRlc3Q8L2tleXdvcmQ+
PGtleXdvcmQ+R2x5Y2F0ZWQgSGVtb2dsb2JpbiBBLyptZXRhYm9saXNtPC9rZXl3b3JkPjxrZXl3
b3JkPkh1bWFuczwva2V5d29yZD48a2V5d29yZD5JbnN1bGluLyptZXRhYm9saXNtPC9rZXl3b3Jk
PjxrZXl3b3JkPkluc3VsaW4gUmVzaXN0YW5jZS9waHlzaW9sb2d5PC9rZXl3b3JkPjxrZXl3b3Jk
Pk1hbGU8L2tleXdvcmQ+PGtleXdvcmQ+TWlkZGxlIEFnZWQ8L2tleXdvcmQ+PGtleXdvcmQ+MiBo
IHBvc3QtbG9hZCBnbHVjb3NlPC9rZXl3b3JkPjxrZXl3b3JkPkZhc3RpbmcgaW5zdWxpbjwva2V5
d29yZD48a2V5d29yZD5GYXN0aW5nIHBsYXNtYSBnbHVjb3NlPC9rZXl3b3JkPjxrZXl3b3JkPkhv
bWEtaXI8L2tleXdvcmQ+PGtleXdvcmQ+SGJBMWM8L2tleXdvcmQ+PGtleXdvcmQ+SW5jaWRlbnQg
dHlwZSAyIGRpYWJldGVzPC9rZXl3b3JkPjwva2V5d29yZHM+PGRhdGVzPjx5ZWFyPjIwMTg8L3ll
YXI+PHB1Yi1kYXRlcz48ZGF0ZT5KYW48L2RhdGU+PC9wdWItZGF0ZXM+PC9kYXRlcz48aXNibj4w
MDEyLTE4Nng8L2lzYm4+PGFjY2Vzc2lvbi1udW0+MjkwMTg4ODU8L2FjY2Vzc2lvbi1udW0+PHVy
bHM+PHJlbGF0ZWQtdXJscz48dXJsPjxzdHlsZSBmYWNlPSJ1bmRlcmxpbmUiIGZvbnQ9ImRlZmF1
bHQiIHNpemU9IjEwMCUiPmh0dHBzOi8vd3d3Lm5jYmkubmxtLm5paC5nb3YvcG1jL2FydGljbGVz
L1BNQzY0NDg5MjQvcGRmLzEyNV8yMDE3X0FydGljbGVfNDQ1Mi5wZGY8L3N0eWxlPjwvdXJsPjwv
cmVsYXRlZC11cmxzPjwvdXJscz48Y3VzdG9tMj5QTUM2NDQ4OTI0PC9jdXN0b20yPjxlbGVjdHJv
bmljLXJlc291cmNlLW51bT4xMC4xMDA3L3MwMDEyNS0wMTctNDQ1Mi03PC9lbGVjdHJvbmljLXJl
c291cmNlLW51bT48cmVtb3RlLWRhdGFiYXNlLXByb3ZpZGVyPk5MTTwvcmVtb3RlLWRhdGFiYXNl
LXByb3ZpZGVyPjxsYW5ndWFnZT5lbmc8L2xhbmd1YWdlPjwvcmVjb3JkPjwvQ2l0ZT48Q2l0ZT48
QXV0aG9yPlNhdWxuaWVyPC9BdXRob3I+PFllYXI+MjAxNzwvWWVhcj48UmVjTnVtPjE3NjwvUmVj
TnVtPjxyZWNvcmQ+PHJlYy1udW1iZXI+MTc2PC9yZWMtbnVtYmVyPjxmb3JlaWduLWtleXM+PGtl
eSBhcHA9IkVOIiBkYi1pZD0iMDB3d3oycnRocHIyMnFlcnBmcnB6dmRuZnh0dzlyejlwdDJyIiB0
aW1lc3RhbXA9IjE1NzE0MTMzMjEiPjE3Njwva2V5PjwvZm9yZWlnbi1rZXlzPjxyZWYtdHlwZSBu
YW1lPSJKb3VybmFsIEFydGljbGUiPjE3PC9yZWYtdHlwZT48Y29udHJpYnV0b3JzPjxhdXRob3Jz
PjxhdXRob3I+U2F1bG5pZXIsIFAuIEouPC9hdXRob3I+PGF1dGhvcj5HYW5kLCBFLjwvYXV0aG9y
PjxhdXRob3I+VmVsaG8sIEcuPC9hdXRob3I+PGF1dGhvcj5Nb2hhbW1lZGksIEsuPC9hdXRob3I+
PGF1dGhvcj5aYW91aSwgUC48L2F1dGhvcj48YXV0aG9yPkZyYXR5LCBNLjwvYXV0aG9yPjxhdXRo
b3I+SGFsaW1pLCBKLiBNLjwvYXV0aG9yPjxhdXRob3I+Um91c3NlbCwgUi48L2F1dGhvcj48YXV0
aG9yPlJhZ290LCBTLjwvYXV0aG9yPjxhdXRob3I+SGFkamFkaiwgUy48L2F1dGhvcj48L2F1dGhv
cnM+PC9jb250cmlidXRvcnM+PGF1dGgtYWRkcmVzcz5DZW50cmUgSW52ZXN0aWdhdGlvbiBDbGlu
aXF1ZSAxNDAyLCBVbml2ZXJzaXR5IG9mIFBvaXRpZXJzLCBQb2l0aWVycywgRnJhbmNlIHBpZXJy
ZWplYW4uc2F1bG5pZXJAZ21haWwuY29tLiYjeEQ7Q2VudHJlIEludmVzdGlnYXRpb24gQ2xpbmlx
dWUsIENIVSBQb2l0aWVycywgUG9pdGllcnMsIEZyYW5jZS4mI3hEO0NlbnRyZSBJbnZlc3RpZ2F0
aW9uIENsaW5pcXVlIENJQzE0MDIsIElOU0VSTSwgUG9pdGllcnMsIEZyYW5jZS4mI3hEO1BvbGUg
RFVORSwgQ0hVIFBvaXRpZXJzLCBQb2l0aWVycywgRnJhbmNlLiYjeEQ7SU5TRVJNLCBVTVJTMTEz
OCwgUGFyaXMsIEZyYW5jZS4mI3hEO1VNUlMxMTM4LCBVbml2ZXJzaXR5IG9mIFBhcmlzIDcgRGVu
aXMgRGlkZXJvdCwgUGFyaXMsIEZyYW5jZS4mI3hEO0RlcGFydG1lbnQgb2YgRW5kb2NyaW5vbG9n
eSwgRGlhYmV0b2xvZ3ksIE51dHJpdGlvbiwgR3JvdXBlIEhvc3BpdGFsaWVyIEJpY2hhdCBDbGF1
ZGUgQmVybmFyZCwgQXNzaXN0YW5jZSBQdWJsaXF1ZS1Ib3BpdGF1eCBkZSBQYXJpcyAoQVAtSFAp
LCBQYXJpcywgRnJhbmNlLiYjeEQ7RGVwYXJ0bWVudCBvZiBOZXBocm9sb2d5LCBDSFUgR3Jlbm9i
bGUsIEdyZW5vYmxlLCBGcmFuY2UuJiN4RDtEZXBhcnRtZW50IG9mIE5lcGhyb2xvZ3ksIENIVSBU
b3VycywgVG91cnMsIEZyYW5jZS4mI3hEO0NlbnRyZSBJbnZlc3RpZ2F0aW9uIENsaW5pcXVlIDE0
MDIsIFVuaXZlcnNpdHkgb2YgUG9pdGllcnMsIFBvaXRpZXJzLCBGcmFuY2UuJiN4RDtVMTA4Miwg
SU5TRVJNLCBQb2l0aWVycywgRnJhbmNlLjwvYXV0aC1hZGRyZXNzPjx0aXRsZXM+PHRpdGxlPkFz
c29jaWF0aW9uIG9mIENpcmN1bGF0aW5nIEJpb21hcmtlcnMgKEFkcmVub21lZHVsbGluLCBUTkZS
MSwgYW5kIE5ULXByb0JOUCkgV2l0aCBSZW5hbCBGdW5jdGlvbiBEZWNsaW5lIGluIFBhdGllbnRz
IFdpdGggVHlwZSAyIERpYWJldGVzOiBBIEZyZW5jaCBQcm9zcGVjdGl2ZSBDb2hvcnQ8L3RpdGxl
PjxzZWNvbmRhcnktdGl0bGU+RGlhYmV0ZXMgQ2FyZTwvc2Vjb25kYXJ5LXRpdGxlPjxhbHQtdGl0
bGU+RGlhYmV0ZXMgY2FyZTwvYWx0LXRpdGxlPjwvdGl0bGVzPjxwZXJpb2RpY2FsPjxmdWxsLXRp
dGxlPkRpYWJldGVzIENhcmU8L2Z1bGwtdGl0bGU+PGFiYnItMT5EaWFiZXRlcyBjYXJlPC9hYmJy
LTE+PC9wZXJpb2RpY2FsPjxhbHQtcGVyaW9kaWNhbD48ZnVsbC10aXRsZT5EaWFiZXRlcyBDYXJl
PC9mdWxsLXRpdGxlPjxhYmJyLTE+RGlhYmV0ZXMgY2FyZTwvYWJici0xPjwvYWx0LXBlcmlvZGlj
YWw+PHBhZ2VzPjM2Ny0zNzQ8L3BhZ2VzPjx2b2x1bWU+NDA8L3ZvbHVtZT48bnVtYmVyPjM8L251
bWJlcj48ZWRpdGlvbj4yMDE2LzEyLzIyPC9lZGl0aW9uPjxrZXl3b3Jkcz48a2V5d29yZD5BZHJl
bm9tZWR1bGxpbi8qYmxvb2Q8L2tleXdvcmQ+PGtleXdvcmQ+QWdlZDwva2V5d29yZD48a2V5d29y
ZD5BbGJ1bWlucy9tZXRhYm9saXNtPC9rZXl3b3JkPjxrZXl3b3JkPkJpb21hcmtlcnMvYmxvb2Q8
L2tleXdvcmQ+PGtleXdvcmQ+Qm9keSBNYXNzIEluZGV4PC9rZXl3b3JkPjxrZXl3b3JkPkNyZWF0
aW5pbmUvdXJpbmU8L2tleXdvcmQ+PGtleXdvcmQ+RGlhYmV0ZXMgTWVsbGl0dXMsIFR5cGUgMi8q
Ymxvb2QvY29tcGxpY2F0aW9uczwva2V5d29yZD48a2V5d29yZD5GZW1hbGU8L2tleXdvcmQ+PGtl
eXdvcmQ+Rm9sbG93LVVwIFN0dWRpZXM8L2tleXdvcmQ+PGtleXdvcmQ+RnJhbmNlPC9rZXl3b3Jk
PjxrZXl3b3JkPkdsb21lcnVsYXIgRmlsdHJhdGlvbiBSYXRlPC9rZXl3b3JkPjxrZXl3b3JkPkh1
bWFuczwva2V5d29yZD48a2V5d29yZD5LaWRuZXkgRGlzZWFzZXMvKmJsb29kL2NvbXBsaWNhdGlv
bnM8L2tleXdvcmQ+PGtleXdvcmQ+S2lkbmV5IEZ1bmN0aW9uIFRlc3RzPC9rZXl3b3JkPjxrZXl3
b3JkPkxvZ2lzdGljIE1vZGVsczwva2V5d29yZD48a2V5d29yZD5NYWxlPC9rZXl3b3JkPjxrZXl3
b3JkPk1pZGRsZSBBZ2VkPC9rZXl3b3JkPjxrZXl3b3JkPk5hdHJpdXJldGljIFBlcHRpZGUsIEJy
YWluLypibG9vZDwva2V5d29yZD48a2V5d29yZD5QZXB0aWRlIEZyYWdtZW50cy8qYmxvb2Q8L2tl
eXdvcmQ+PGtleXdvcmQ+UHJvZ25vc2lzPC9rZXl3b3JkPjxrZXl3b3JkPlByb3BvcnRpb25hbCBI
YXphcmRzIE1vZGVsczwva2V5d29yZD48a2V5d29yZD5Qcm9zcGVjdGl2ZSBTdHVkaWVzPC9rZXl3
b3JkPjxrZXl3b3JkPlJlY2VwdG9ycywgVHVtb3IgTmVjcm9zaXMgRmFjdG9yLCBUeXBlIEkvKmJs
b29kPC9rZXl3b3JkPjxrZXl3b3JkPlJpc2sgRmFjdG9yczwva2V5d29yZD48L2tleXdvcmRzPjxk
YXRlcz48eWVhcj4yMDE3PC95ZWFyPjxwdWItZGF0ZXM+PGRhdGU+TWFyPC9kYXRlPjwvcHViLWRh
dGVzPjwvZGF0ZXM+PGlzYm4+MDE0OS01OTkyPC9pc2JuPjxhY2Nlc3Npb24tbnVtPjI3OTk4OTA5
PC9hY2Nlc3Npb24tbnVtPjx1cmxzPjxyZWxhdGVkLXVybHM+PHVybD48c3R5bGUgZmFjZT0idW5k
ZXJsaW5lIiBmb250PSJkZWZhdWx0IiBzaXplPSIxMDAlIj5odHRwczovL2NhcmUuZGlhYmV0ZXNq
b3VybmFscy5vcmcvY29udGVudC9kaWFjYXJlLzQwLzMvMzY3LmZ1bGwucGRmPC9zdHlsZT48L3Vy
bD48L3JlbGF0ZWQtdXJscz48L3VybHM+PGVsZWN0cm9uaWMtcmVzb3VyY2UtbnVtPjEwLjIzMzcv
ZGMxNi0xNTcxPC9lbGVjdHJvbmljLXJlc291cmNlLW51bT48cmVtb3RlLWRhdGFiYXNlLXByb3Zp
ZGVyPk5MTTwvcmVtb3RlLWRhdGFiYXNlLXByb3ZpZGVyPjxsYW5ndWFnZT5lbmc8L2xhbmd1YWdl
PjwvcmVjb3JkPjwvQ2l0ZT48Q2l0ZT48QXV0aG9yPlNpbW9uczwvQXV0aG9yPjxZZWFyPjIwMTY8
L1llYXI+PFJlY051bT4xOTM8L1JlY051bT48cmVjb3JkPjxyZWMtbnVtYmVyPjE5MzwvcmVjLW51
bWJlcj48Zm9yZWlnbi1rZXlzPjxrZXkgYXBwPSJFTiIgZGItaWQ9IjAwd3d6MnJ0aHByMjJxZXJw
ZnJwenZkbmZ4dHc5cno5cHQyciIgdGltZXN0YW1wPSIxNTcxNDEzMzIxIj4xOTM8L2tleT48L2Zv
cmVpZ24ta2V5cz48cmVmLXR5cGUgbmFtZT0iSm91cm5hbCBBcnRpY2xlIj4xNzwvcmVmLXR5cGU+
PGNvbnRyaWJ1dG9ycz48YXV0aG9ycz48YXV0aG9yPlNpbW9ucywgTi48L2F1dGhvcj48YXV0aG9y
PkRla2tlciwgSi4gTS48L2F1dGhvcj48YXV0aG9yPnZhbiBHcmVldmVuYnJvZWssIE0uIE0uPC9h
dXRob3I+PGF1dGhvcj5OaWpwZWxzLCBHLjwvYXV0aG9yPjxhdXRob3I+dCBIYXJ0LCBMLiBNLjwv
YXV0aG9yPjxhdXRob3I+dmFuIGRlciBLYWxsZW4sIEMuIEouPC9hdXRob3I+PGF1dGhvcj5TY2hh
bGt3aWprLCBDLiBHLjwvYXV0aG9yPjxhdXRob3I+U2NoYXBlciwgTi4gQy48L2F1dGhvcj48YXV0
aG9yPlN0ZWhvdXdlciwgQy4gRC48L2F1dGhvcj48YXV0aG9yPkJyb3V3ZXJzLCBNLiBDLjwvYXV0
aG9yPjwvYXV0aG9ycz48L2NvbnRyaWJ1dG9ycz48YXV0aC1hZGRyZXNzPkRpdmlzaW9uIG9mIEVu
ZG9jcmlub2xvZ3ksIERlcGFydG1lbnQgb2YgSW50ZXJuYWwgTWVkaWNpbmUsIE1hYXN0cmljaHQg
VW5pdmVyc2l0eSBNZWRpY2FsIENlbnRlciwgTWFhc3RyaWNodCwgdGhlIE5ldGhlcmxhbmRzIExh
Ym9yYXRvcnkgZm9yIE1ldGFib2xpc20gYW5kIFZhc2N1bGFyIE1lZGljaW5lLCBEaXZpc2lvbiBv
ZiBHZW5lcmFsIEludGVybmFsIE1lZGljaW5lLCBEZXBhcnRtZW50IG9mIEludGVybmFsIE1lZGlj
aW5lLCBNYWFzdHJpY2h0IFVuaXZlcnNpdHkgTWVkaWNhbCBDZW50ZXIsIE1hYXN0cmljaHQsIHRo
ZSBOZXRoZXJsYW5kcyBDYXJkaW92YXNjdWxhciBSZXNlYXJjaCBJbnN0aXR1dGUgTWFhc3RyaWNo
dCAoQ0FSSU0pLCBNYWFzdHJpY2h0LCB0aGUgTmV0aGVybGFuZHMuJiN4RDtEZXBhcnRtZW50IG9m
IEVwaWRlbWlvbG9neSBhbmQgQmlvc3RhdGlzdGljcyBhbmQgdGhlIEVNR08gSW5zdGl0dXRlIGZv
ciBIZWFsdGggYW5kIENhcmUgUmVzZWFyY2gsIFZVIFVuaXZlcnNpdHkgTWVkaWNhbCBDZW50ZXIs
IEFtc3RlcmRhbSwgdGhlIE5ldGhlcmxhbmRzLiYjeEQ7TGFib3JhdG9yeSBmb3IgTWV0YWJvbGlz
bSBhbmQgVmFzY3VsYXIgTWVkaWNpbmUsIERpdmlzaW9uIG9mIEdlbmVyYWwgSW50ZXJuYWwgTWVk
aWNpbmUsIERlcGFydG1lbnQgb2YgSW50ZXJuYWwgTWVkaWNpbmUsIE1hYXN0cmljaHQgVW5pdmVy
c2l0eSBNZWRpY2FsIENlbnRlciwgTWFhc3RyaWNodCwgdGhlIE5ldGhlcmxhbmRzIENhcmRpb3Zh
c2N1bGFyIFJlc2VhcmNoIEluc3RpdHV0ZSBNYWFzdHJpY2h0IChDQVJJTSksIE1hYXN0cmljaHQs
IHRoZSBOZXRoZXJsYW5kcy4mI3hEO0RlcGFydG1lbnQgb2YgRXBpZGVtaW9sb2d5IGFuZCBCaW9z
dGF0aXN0aWNzIGFuZCB0aGUgRU1HTyBJbnN0aXR1dGUgZm9yIEhlYWx0aCBhbmQgQ2FyZSBSZXNl
YXJjaCwgVlUgVW5pdmVyc2l0eSBNZWRpY2FsIENlbnRlciwgQW1zdGVyZGFtLCB0aGUgTmV0aGVy
bGFuZHMgRGVwYXJ0bWVudCBvZiBNb2xlY3VsYXIgQ2VsbCBCaW9sb2d5LCBMZWlkZW4gVW5pdmVy
c2l0eSBNZWRpY2FsIENlbnRlciwgTGVpZGVuLCB0aGUgTmV0aGVybGFuZHMgU2VjdGlvbiBvZiBN
b2xlY3VsYXIgRXBpZGVtaW9sb2d5LCBMZWlkZW4gVW5pdmVyc2l0eSBNZWRpY2FsIENlbnRlciwg
TGVpZGVuLCB0aGUgTmV0aGVybGFuZHMuJiN4RDtEaXZpc2lvbiBvZiBFbmRvY3Jpbm9sb2d5LCBE
ZXBhcnRtZW50IG9mIEludGVybmFsIE1lZGljaW5lLCBNYWFzdHJpY2h0IFVuaXZlcnNpdHkgTWVk
aWNhbCBDZW50ZXIsIE1hYXN0cmljaHQsIHRoZSBOZXRoZXJsYW5kcyBDYXJkaW92YXNjdWxhciBS
ZXNlYXJjaCBJbnN0aXR1dGUgTWFhc3RyaWNodCAoQ0FSSU0pLCBNYWFzdHJpY2h0LCB0aGUgTmV0
aGVybGFuZHMgU2Nob29sIGZvciBQdWJsaWMgSGVhbHRoIGFuZCBQcmltYXJ5IENhcmUgKENBUEhS
SSksIE1hYXN0cmljaHQsIHRoZSBOZXRoZXJsYW5kcy4mI3hEO0xhYm9yYXRvcnkgZm9yIE1ldGFi
b2xpc20gYW5kIFZhc2N1bGFyIE1lZGljaW5lLCBEaXZpc2lvbiBvZiBHZW5lcmFsIEludGVybmFs
IE1lZGljaW5lLCBEZXBhcnRtZW50IG9mIEludGVybmFsIE1lZGljaW5lLCBNYWFzdHJpY2h0IFVu
aXZlcnNpdHkgTWVkaWNhbCBDZW50ZXIsIE1hYXN0cmljaHQsIHRoZSBOZXRoZXJsYW5kcyBDYXJk
aW92YXNjdWxhciBSZXNlYXJjaCBJbnN0aXR1dGUgTWFhc3RyaWNodCAoQ0FSSU0pLCBNYWFzdHJp
Y2h0LCB0aGUgTmV0aGVybGFuZHMgRGl2aXNpb24gb2YgR2VuZXJhbCBJbnRlcm5hbCBNZWRpY2lu
ZSwgRGVwYXJ0bWVudCBvZiBJbnRlcm5hbCBNZWRpY2luZSwgTWFhc3RyaWNodCBVbml2ZXJzaXR5
IE1lZGljYWwgQ2VudGVyLCBNYWFzdHJpY2h0LCB0aGUgTmV0aGVybGFuZHMuJiN4RDtEaXZpc2lv
biBvZiBFbmRvY3Jpbm9sb2d5LCBEZXBhcnRtZW50IG9mIEludGVybmFsIE1lZGljaW5lLCBNYWFz
dHJpY2h0IFVuaXZlcnNpdHkgTWVkaWNhbCBDZW50ZXIsIE1hYXN0cmljaHQsIHRoZSBOZXRoZXJs
YW5kcyBMYWJvcmF0b3J5IGZvciBNZXRhYm9saXNtIGFuZCBWYXNjdWxhciBNZWRpY2luZSwgRGl2
aXNpb24gb2YgR2VuZXJhbCBJbnRlcm5hbCBNZWRpY2luZSwgRGVwYXJ0bWVudCBvZiBJbnRlcm5h
bCBNZWRpY2luZSwgTWFhc3RyaWNodCBVbml2ZXJzaXR5IE1lZGljYWwgQ2VudGVyLCBNYWFzdHJp
Y2h0LCB0aGUgTmV0aGVybGFuZHMgQ2FyZGlvdmFzY3VsYXIgUmVzZWFyY2ggSW5zdGl0dXRlIE1h
YXN0cmljaHQgKENBUklNKSwgTWFhc3RyaWNodCwgdGhlIE5ldGhlcmxhbmRzIG1jZ2ouYnJvdXdl
cnNAbXVtYy5ubC48L2F1dGgtYWRkcmVzcz48dGl0bGVzPjx0aXRsZT5BIENvbW1vbiBHZW5lIFZh
cmlhbnQgaW4gR2x1Y29raW5hc2UgUmVndWxhdG9yeSBQcm90ZWluIEludGVyYWN0cyBXaXRoIEds
dWNvc2UgTWV0YWJvbGlzbSBvbiBEaWFiZXRpYyBEeXNsaXBpZGVtaWE6IHRoZSBDb21iaW5lZCBD
T0RBTSBhbmQgSG9vcm4gU3R1ZGllczwvdGl0bGU+PHNlY29uZGFyeS10aXRsZT5EaWFiZXRlcyBD
YXJlPC9zZWNvbmRhcnktdGl0bGU+PGFsdC10aXRsZT5EaWFiZXRlcyBjYXJlPC9hbHQtdGl0bGU+
PC90aXRsZXM+PHBlcmlvZGljYWw+PGZ1bGwtdGl0bGU+RGlhYmV0ZXMgQ2FyZTwvZnVsbC10aXRs
ZT48YWJici0xPkRpYWJldGVzIGNhcmU8L2FiYnItMT48L3BlcmlvZGljYWw+PGFsdC1wZXJpb2Rp
Y2FsPjxmdWxsLXRpdGxlPkRpYWJldGVzIENhcmU8L2Z1bGwtdGl0bGU+PGFiYnItMT5EaWFiZXRl
cyBjYXJlPC9hYmJyLTE+PC9hbHQtcGVyaW9kaWNhbD48cGFnZXM+MTgxMS03PC9wYWdlcz48dm9s
dW1lPjM5PC92b2x1bWU+PG51bWJlcj4xMDwvbnVtYmVyPjxlZGl0aW9uPjIwMTYvMDkvMjQ8L2Vk
aXRpb24+PGtleXdvcmRzPjxrZXl3b3JkPkFnZWQ8L2tleXdvcmQ+PGtleXdvcmQ+QWxsZWxlczwv
a2V5d29yZD48a2V5d29yZD5BdGhlcm9zY2xlcm9zaXMvYmxvb2QvKmdlbmV0aWNzPC9rZXl3b3Jk
PjxrZXl3b3JkPkJsb29kIEdsdWNvc2UvKm1ldGFib2xpc208L2tleXdvcmQ+PGtleXdvcmQ+Qm9k
eSBNYXNzIEluZGV4PC9rZXl3b3JkPjxrZXl3b3JkPkJvZHkgV2VpZ2h0PC9rZXl3b3JkPjxrZXl3
b3JkPkNhcnJpZXIgUHJvdGVpbnMvKmdlbmV0aWNzL21ldGFib2xpc208L2tleXdvcmQ+PGtleXdv
cmQ+Q2hvbGVzdGVyb2wsIEhETC9ibG9vZDwva2V5d29yZD48a2V5d29yZD5DaG9sZXN0ZXJvbCwg
TERML2Jsb29kPC9rZXl3b3JkPjxrZXl3b3JkPkRpYWJldGVzIE1lbGxpdHVzLCBUeXBlIDIvYmxv
b2QvKmdlbmV0aWNzPC9rZXl3b3JkPjxrZXl3b3JkPkR5c2xpcGlkZW1pYXMvYmxvb2QvKmdlbmV0
aWNzPC9rZXl3b3JkPjxrZXl3b3JkPkZlbWFsZTwva2V5d29yZD48a2V5d29yZD5Gb2xsb3ctVXAg
U3R1ZGllczwva2V5d29yZD48a2V5d29yZD4qR2VuZXRpYyBWYXJpYXRpb248L2tleXdvcmQ+PGtl
eXdvcmQ+R2x1Y29raW5hc2UvZ2VuZXRpY3MvbWV0YWJvbGlzbTwva2V5d29yZD48a2V5d29yZD5H
bHljYXRlZCBIZW1vZ2xvYmluIEEvbWV0YWJvbGlzbTwva2V5d29yZD48a2V5d29yZD5IdW1hbnM8
L2tleXdvcmQ+PGtleXdvcmQ+TGluZWFyIE1vZGVsczwva2V5d29yZD48a2V5d29yZD5MaXZlci9t
ZXRhYm9saXNtPC9rZXl3b3JkPjxrZXl3b3JkPk1hbGU8L2tleXdvcmQ+PGtleXdvcmQ+TWlkZGxl
IEFnZWQ8L2tleXdvcmQ+PGtleXdvcmQ+UHJvc3BlY3RpdmUgU3R1ZGllczwva2V5d29yZD48a2V5
d29yZD5UcmlnbHljZXJpZGVzL2Jsb29kPC9rZXl3b3JkPjxrZXl3b3JkPldhaXN0IENpcmN1bWZl
cmVuY2U8L2tleXdvcmQ+PC9rZXl3b3Jkcz48ZGF0ZXM+PHllYXI+MjAxNjwveWVhcj48cHViLWRh
dGVzPjxkYXRlPk9jdDwvZGF0ZT48L3B1Yi1kYXRlcz48L2RhdGVzPjxpc2JuPjAxNDktNTk5Mjwv
aXNibj48YWNjZXNzaW9uLW51bT4yNzY2MDEyMTwvYWNjZXNzaW9uLW51bT48dXJscz48cmVsYXRl
ZC11cmxzPjx1cmw+PHN0eWxlIGZhY2U9InVuZGVybGluZSIgZm9udD0iZGVmYXVsdCIgc2l6ZT0i
MTAwJSI+aHR0cHM6Ly9jYXJlLmRpYWJldGVzam91cm5hbHMub3JnL2NvbnRlbnQvZGlhY2FyZS8z
OS8xMC8xODExLmZ1bGwucGRmPC9zdHlsZT48L3VybD48L3JlbGF0ZWQtdXJscz48L3VybHM+PGVs
ZWN0cm9uaWMtcmVzb3VyY2UtbnVtPjEwLjIzMzcvZGMxNi0wMTUzPC9lbGVjdHJvbmljLXJlc291
cmNlLW51bT48cmVtb3RlLWRhdGFiYXNlLXByb3ZpZGVyPk5MTTwvcmVtb3RlLWRhdGFiYXNlLXBy
b3ZpZGVyPjxsYW5ndWFnZT5lbmc8L2xhbmd1YWdlPjwvcmVjb3JkPjwvQ2l0ZT48Q2l0ZT48QXV0
aG9yPlN0cmFuZDwvQXV0aG9yPjxZZWFyPjIwMTU8L1llYXI+PFJlY051bT4yNTQ8L1JlY051bT48
cmVjb3JkPjxyZWMtbnVtYmVyPjI1NDwvcmVjLW51bWJlcj48Zm9yZWlnbi1rZXlzPjxrZXkgYXBw
PSJFTiIgZGItaWQ9IjAwd3d6MnJ0aHByMjJxZXJwZnJwenZkbmZ4dHc5cno5cHQyciIgdGltZXN0
YW1wPSIxNTcxNDEzMzMzIj4yNTQ8L2tleT48L2ZvcmVpZ24ta2V5cz48cmVmLXR5cGUgbmFtZT0i
Sm91cm5hbCBBcnRpY2xlIj4xNzwvcmVmLXR5cGU+PGNvbnRyaWJ1dG9ycz48YXV0aG9ycz48YXV0
aG9yPlN0cmFuZCwgTC4gQi48L2F1dGhvcj48YXV0aG9yPkNhcm5ldGhvbiwgTS48L2F1dGhvcj48
YXV0aG9yPkJpZ2dzLCBNLiBMLjwvYXV0aG9yPjxhdXRob3I+RGpvdXNzZSwgTC48L2F1dGhvcj48
YXV0aG9yPkthcGxhbiwgUi4gQy48L2F1dGhvcj48YXV0aG9yPlNpc2NvdmljaywgRC4gUy48L2F1
dGhvcj48YXV0aG9yPlJvYmJpbnMsIEouIEEuPC9hdXRob3I+PGF1dGhvcj5SZWRsaW5lLCBTLjwv
YXV0aG9yPjxhdXRob3I+UGF0ZWwsIFMuIFIuPC9hdXRob3I+PGF1dGhvcj5KYW5zemt5LCBJLjwv
YXV0aG9yPjxhdXRob3I+TXVrYW1hbCwgSy4gSi48L2F1dGhvcj48L2F1dGhvcnM+PC9jb250cmli
dXRvcnM+PGF1dGgtYWRkcmVzcz5CZXRoIElzcmFlbCBEZWFjb25lc3MgTWVkaWNhbCBDZW50ZXIs
IERlcGFydG1lbnQgb2YgTWVkaWNpbmUsIEJvc3RvbiwgTUEgRGVwYXJ0bWVudCBvZiBOdXRyaXRp
b24sIEhhcnZhcmQgU2Nob29sIG9mIFB1YmxpYyBIZWFsdGgsIEJvc3RvbiwgTUEgRGVwYXJ0bWVu
dCBvZiBQdWJsaWMgSGVhbHRoIGFuZCBHZW5lcmFsIFByYWN0aWNlLCBOb3J3ZWdpYW4gVW5pdmVy
c2l0eSBvZiBTY2llbmNlIGFuZCBUZWNobm9sb2d5LCBUcm9uZGhlaW0sIE5vcndheSBsaW5uLmIu
c3RyYW5kQG50bnUubm8uJiN4RDtEZXBhcnRtZW50IG9mIFByZXZlbnRpdmUgTWVkaWNpbmUsIEZl
aW5iZXJnIFNjaG9vbCBvZiBNZWRpY2luZSwgTm9ydGh3ZXN0ZXJuIFVuaXZlcnNpdHksIENoaWNh
Z28sIElMLiYjeEQ7RGVwYXJ0bWVudCBvZiBCaW9zdGF0aXN0aWNzLCBVbml2ZXJzaXR5IG9mIFdh
c2hpbmd0b24sIFNlYXR0bGUsIFdBLiYjeEQ7RGVwYXJ0bWVudCBvZiBNZWRpY2luZSwgRGl2aXNp
b24gb2YgQWdpbmcsIEJyaWdoYW0gYW5kIFdvbWVuJmFwb3M7cyBIb3NwaXRhbCwgSGFydmFyZCBN
ZWRpY2FsIFNjaG9vbCwgYW5kIEJvc3RvbiBWZXRlcmFucyBIZWFsdGhjYXJlLCBCb3N0b24sIE1B
LiYjeEQ7RGVwYXJ0bWVudCBvZiBFcGlkZW1pb2xvZ3kgJmFtcDsgUG9wdWxhdGlvbiBIZWFsdGgs
IEFsYmVydCBFaW5zdGVpbiBDb2xsZWdlIG9mIE1lZGljaW5lLCBCcm9ueCwgTlkuJiN4RDtDYXJk
aW92YXNjdWxhciBIZWFsdGggUmVzZWFyY2ggVW5pdCwgRGVwYXJ0bWVudHMgb2YgTWVkaWNpbmUg
YW5kIEVwaWRlbWlvbG9neSwgVW5pdmVyc2l0eSBvZiBXYXNoaW5ndG9uLCBTZWF0dGxlLCBXQS4m
I3hEO1VuaXZlcnNpdHkgb2YgQ2FsaWZvcm5pYSwgRGF2aXMsIFNhY3JhbWVudG8sIENBLiYjeEQ7
QmV0aCBJc3JhZWwgRGVhY29uZXNzIE1lZGljYWwgQ2VudGVyLCBEZXBhcnRtZW50IG9mIE1lZGlj
aW5lLCBCb3N0b24sIE1BIERpdmlzaW9uIG9mIFNsZWVwIGFuZCBDaXJjYWRpYW4gRGlzb3JkZXJz
LCBCcmlnaGFtIGFuZCBXb21lbiZhcG9zO3MgSG9zcGl0YWwsIEJvc3RvbiwgTUEuJiN4RDtEZXBh
cnRtZW50IG9mIFB1YmxpYyBIZWFsdGggYW5kIEdlbmVyYWwgUHJhY3RpY2UsIE5vcndlZ2lhbiBV
bml2ZXJzaXR5IG9mIFNjaWVuY2UgYW5kIFRlY2hub2xvZ3ksIFRyb25kaGVpbSwgTm9yd2F5IERl
cGFydG1lbnQgb2YgUHVibGljIEhlYWx0aCBTY2llbmNlcywgS2Fyb2xpbnNrYSBJbnN0aXR1dGV0
LCBTdG9ja2hvbG0sIFN3ZWRlbi4mI3hEO0JldGggSXNyYWVsIERlYWNvbmVzcyBNZWRpY2FsIENl
bnRlciwgRGVwYXJ0bWVudCBvZiBNZWRpY2luZSwgQm9zdG9uLCBNQSBEZXBhcnRtZW50IG9mIE51
dHJpdGlvbiwgSGFydmFyZCBTY2hvb2wgb2YgUHVibGljIEhlYWx0aCwgQm9zdG9uLCBNQS48L2F1
dGgtYWRkcmVzcz48dGl0bGVzPjx0aXRsZT5TbGVlcCBEaXN0dXJiYW5jZXMgYW5kIEdsdWNvc2Ug
TWV0YWJvbGlzbSBpbiBPbGRlciBBZHVsdHM6IFRoZSBDYXJkaW92YXNjdWxhciBIZWFsdGggU3R1
ZHk8L3RpdGxlPjxzZWNvbmRhcnktdGl0bGU+RGlhYmV0ZXMgQ2FyZTwvc2Vjb25kYXJ5LXRpdGxl
PjxhbHQtdGl0bGU+RGlhYmV0ZXMgY2FyZTwvYWx0LXRpdGxlPjwvdGl0bGVzPjxwZXJpb2RpY2Fs
PjxmdWxsLXRpdGxlPkRpYWJldGVzIENhcmU8L2Z1bGwtdGl0bGU+PGFiYnItMT5EaWFiZXRlcyBj
YXJlPC9hYmJyLTE+PC9wZXJpb2RpY2FsPjxhbHQtcGVyaW9kaWNhbD48ZnVsbC10aXRsZT5EaWFi
ZXRlcyBDYXJlPC9mdWxsLXRpdGxlPjxhYmJyLTE+RGlhYmV0ZXMgY2FyZTwvYWJici0xPjwvYWx0
LXBlcmlvZGljYWw+PHBhZ2VzPjIwNTAtODwvcGFnZXM+PHZvbHVtZT4zODwvdm9sdW1lPjxudW1i
ZXI+MTE8L251bWJlcj48ZWRpdGlvbj4yMDE1LzA5LzE5PC9lZGl0aW9uPjxrZXl3b3Jkcz48a2V5
d29yZD5BZHVsdDwva2V5d29yZD48a2V5d29yZD5BZ2VkPC9rZXl3b3JkPjxrZXl3b3JkPkJsb29k
IEdsdWNvc2UvKm1ldGFib2xpc208L2tleXdvcmQ+PGtleXdvcmQ+Q2FyZGlvdmFzY3VsYXIgU3lz
dGVtL3BoeXNpb3BhdGhvbG9neTwva2V5d29yZD48a2V5d29yZD5Dcm9zcy1TZWN0aW9uYWwgU3R1
ZGllczwva2V5d29yZD48a2V5d29yZD5EaWFiZXRlcyBNZWxsaXR1cywgVHlwZSAyLyplcGlkZW1p
b2xvZ3k8L2tleXdvcmQ+PGtleXdvcmQ+RmFzdGluZzwva2V5d29yZD48a2V5d29yZD5GZW1hbGU8
L2tleXdvcmQ+PGtleXdvcmQ+R2x1Y29zZSBUb2xlcmFuY2UgVGVzdDwva2V5d29yZD48a2V5d29y
ZD5IdW1hbnM8L2tleXdvcmQ+PGtleXdvcmQ+SW5jaWRlbmNlPC9rZXl3b3JkPjxrZXl3b3JkPklu
c3VsaW4vYmxvb2Q8L2tleXdvcmQ+PGtleXdvcmQ+Kkluc3VsaW4gUmVzaXN0YW5jZTwva2V5d29y
ZD48a2V5d29yZD5NYWxlPC9rZXl3b3JkPjxrZXl3b3JkPk1pZGRsZSBBZ2VkPC9rZXl3b3JkPjxr
ZXl3b3JkPlNsZWVwIEFwbmVhIFN5bmRyb21lcy8qZXBpZGVtaW9sb2d5PC9rZXl3b3JkPjxrZXl3
b3JkPlNsZWVwIEluaXRpYXRpb24gYW5kIE1haW50ZW5hbmNlIERpc29yZGVycy9lcGlkZW1pb2xv
Z3kvbWV0YWJvbGlzbTwva2V5d29yZD48a2V5d29yZD5Tbm9yaW5nL2VwaWRlbWlvbG9neS9tZXRh
Ym9saXNtPC9rZXl3b3JkPjxrZXl3b3JkPlVuaXRlZCBTdGF0ZXMvZXBpZGVtaW9sb2d5PC9rZXl3
b3JkPjwva2V5d29yZHM+PGRhdGVzPjx5ZWFyPjIwMTU8L3llYXI+PHB1Yi1kYXRlcz48ZGF0ZT5O
b3Y8L2RhdGU+PC9wdWItZGF0ZXM+PC9kYXRlcz48aXNibj4wMTQ5LTU5OTI8L2lzYm4+PGFjY2Vz
c2lvbi1udW0+MjYzODQzOTA8L2FjY2Vzc2lvbi1udW0+PHVybHM+PHJlbGF0ZWQtdXJscz48dXJs
PjxzdHlsZSBmYWNlPSJ1bmRlcmxpbmUiIGZvbnQ9ImRlZmF1bHQiIHNpemU9IjEwMCUiPmh0dHBz
Oi8vd3d3Lm5jYmkubmxtLm5paC5nb3YvcG1jL2FydGljbGVzL1BNQzQ2MTM5MTYvcGRmL2RjMTUw
MTM3LnBkZjwvc3R5bGU+PC91cmw+PC9yZWxhdGVkLXVybHM+PC91cmxzPjxjdXN0b20yPlBNQzQ2
MTM5MTY8L2N1c3RvbTI+PGVsZWN0cm9uaWMtcmVzb3VyY2UtbnVtPjEwLjIzMzcvZGMxNS0wMTM3
PC9lbGVjdHJvbmljLXJlc291cmNlLW51bT48cmVtb3RlLWRhdGFiYXNlLXByb3ZpZGVyPk5MTTwv
cmVtb3RlLWRhdGFiYXNlLXByb3ZpZGVyPjxsYW5ndWFnZT5lbmc8L2xhbmd1YWdlPjwvcmVjb3Jk
PjwvQ2l0ZT48Q2l0ZT48QXV0aG9yPkVrYmxhZDwvQXV0aG9yPjxZZWFyPjIwMTU8L1llYXI+PFJl
Y051bT4yNjE8L1JlY051bT48cmVjb3JkPjxyZWMtbnVtYmVyPjI2MTwvcmVjLW51bWJlcj48Zm9y
ZWlnbi1rZXlzPjxrZXkgYXBwPSJFTiIgZGItaWQ9IjAwd3d6MnJ0aHByMjJxZXJwZnJwenZkbmZ4
dHc5cno5cHQyciIgdGltZXN0YW1wPSIxNTcxNDEzMzMzIj4yNjE8L2tleT48L2ZvcmVpZ24ta2V5
cz48cmVmLXR5cGUgbmFtZT0iSm91cm5hbCBBcnRpY2xlIj4xNzwvcmVmLXR5cGU+PGNvbnRyaWJ1
dG9ycz48YXV0aG9ycz48YXV0aG9yPkVrYmxhZCwgTC4gTC48L2F1dGhvcj48YXV0aG9yPlJpbm5l
LCBKLiBPLjwvYXV0aG9yPjxhdXRob3I+UHV1a2thLCBQLiBKLjwvYXV0aG9yPjxhdXRob3I+TGFp
bmUsIEguIEsuPC9hdXRob3I+PGF1dGhvcj5BaHRpbHVvdG8sIFMuIEUuPC9hdXRob3I+PGF1dGhv
cj5TdWxrYXZhLCBSLiBPLjwvYXV0aG9yPjxhdXRob3I+VmlpdGFuZW4sIE0uIEguPC9hdXRob3I+
PGF1dGhvcj5KdWxhLCBBLiBNLjwvYXV0aG9yPjwvYXV0aG9ycz48L2NvbnRyaWJ1dG9ycz48YXV0
aC1hZGRyZXNzPlR1cmt1IFBFVCBDZW50cmUsIFVuaXZlcnNpdHkgb2YgVHVya3UgYW5kIFR1cmt1
IFVuaXZlcnNpdHkgSG9zcGl0YWwsIFAuTy4gQm94IDUyLCAyMDUyMSwgVHVya3UsIEZpbmxhbmQu
IGxsZWtibEB1dHUuZmkuJiN4RDtUdXJrdSBIZWFsdGggQ2FyZSBDZW50cmUsIFR1cmt1LCBGaW5s
YW5kLiBsbGVrYmxAdXR1LmZpLiYjeEQ7VHVya3UgUEVUIENlbnRyZSwgVW5pdmVyc2l0eSBvZiBU
dXJrdSBhbmQgVHVya3UgVW5pdmVyc2l0eSBIb3NwaXRhbCwgUC5PLiBCb3ggNTIsIDIwNTIxLCBU
dXJrdSwgRmlubGFuZC4mI3hEO0RpdmlzaW9uIG9mIENsaW5pY2FsIE5ldXJvc2NpZW5jZXMsIFR1
cmt1IFVuaXZlcnNpdHkgSG9zcGl0YWwsIFR1cmt1LCBGaW5sYW5kLiYjeEQ7TmF0aW9uYWwgSW5z
dGl0dXRlIGZvciBIZWFsdGggYW5kIFdlbGZhcmUgKFRITCksIFR1cmt1LCBGaW5sYW5kLiYjeEQ7
VHVya3UgQ2l0eSBIb3NwaXRhbCwgVW5pdmVyc2l0eSBvZiBUdXJrdSwgVHVya3UsIEZpbmxhbmQu
JiN4RDtEZXBhcnRtZW50IG9mIE1lZGljaW5lLCBVbml2ZXJzaXR5IG9mIFR1cmt1LCBUdXJrdSwg
RmlubGFuZC4mI3hEO1VuaXZlcnNpdHkgb2YgRWFzdGVybiBGaW5sYW5kLCBLdW9waW8sIEZpbmxh
bmQuJiN4RDtDbGluaWNhbCBHZXJpYXRyaWNzLCBLYXJvbGluc2thIEluc3RpdHV0ZXQsIEthcm9s
aW5za2EgVW5pdmVyc2l0eSBIb3NwaXRhbCwgSHVkZGluZ2UsIFN3ZWRlbi48L2F1dGgtYWRkcmVz
cz48dGl0bGVzPjx0aXRsZT5JbnN1bGluIHJlc2lzdGFuY2UgaXMgYXNzb2NpYXRlZCB3aXRoIHBv
b3JlciB2ZXJiYWwgZmx1ZW5jeSBwZXJmb3JtYW5jZSBpbiB3b21lbjwvdGl0bGU+PHNlY29uZGFy
eS10aXRsZT5EaWFiZXRvbG9naWE8L3NlY29uZGFyeS10aXRsZT48YWx0LXRpdGxlPkRpYWJldG9s
b2dpYTwvYWx0LXRpdGxlPjwvdGl0bGVzPjxwZXJpb2RpY2FsPjxmdWxsLXRpdGxlPkRpYWJldG9s
b2dpYTwvZnVsbC10aXRsZT48YWJici0xPkRpYWJldG9sb2dpYTwvYWJici0xPjwvcGVyaW9kaWNh
bD48YWx0LXBlcmlvZGljYWw+PGZ1bGwtdGl0bGU+RGlhYmV0b2xvZ2lhPC9mdWxsLXRpdGxlPjxh
YmJyLTE+RGlhYmV0b2xvZ2lhPC9hYmJyLTE+PC9hbHQtcGVyaW9kaWNhbD48cGFnZXM+MjU0NS01
MzwvcGFnZXM+PHZvbHVtZT41ODwvdm9sdW1lPjxudW1iZXI+MTE8L251bWJlcj48ZWRpdGlvbj4y
MDE1LzA4LzE2PC9lZGl0aW9uPjxrZXl3b3Jkcz48a2V5d29yZD5BZHVsdDwva2V5d29yZD48a2V5
d29yZD5BZ2VkPC9rZXl3b3JkPjxrZXl3b3JkPkFnZWQsIDgwIGFuZCBvdmVyPC9rZXl3b3JkPjxr
ZXl3b3JkPkFwb2xpcG9wcm90ZWlucyBFL2dlbmV0aWNzPC9rZXl3b3JkPjxrZXl3b3JkPkJsb29k
IEdsdWNvc2U8L2tleXdvcmQ+PGtleXdvcmQ+Q29nbml0aW9uLypwaHlzaW9sb2d5PC9rZXl3b3Jk
PjxrZXl3b3JkPkZlbWFsZTwva2V5d29yZD48a2V5d29yZD5HZW5vdHlwZTwva2V5d29yZD48a2V5
d29yZD5IdW1hbnM8L2tleXdvcmQ+PGtleXdvcmQ+SW5zdWxpbiBSZXNpc3RhbmNlL2dlbmV0aWNz
LypwaHlzaW9sb2d5PC9rZXl3b3JkPjxrZXl3b3JkPk1hbGU8L2tleXdvcmQ+PGtleXdvcmQ+TWlk
ZGxlIEFnZWQ8L2tleXdvcmQ+PGtleXdvcmQ+TmV1cm9wc3ljaG9sb2dpY2FsIFRlc3RzPC9rZXl3
b3JkPjxrZXl3b3JkPlJpc2sgRmFjdG9yczwva2V5d29yZD48a2V5d29yZD5TZXggRmFjdG9yczwv
a2V5d29yZD48a2V5d29yZD5WZXJiYWwgQmVoYXZpb3IvKnBoeXNpb2xvZ3k8L2tleXdvcmQ+PGtl
eXdvcmQ+QVBPRSpFNCBnZW5vdHlwZTwva2V5d29yZD48a2V5d29yZD5BbHpoZWltZXImYX==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001F3C55">
              <w:rPr>
                <w:rFonts w:eastAsia="Times New Roman" w:cs="Calibri"/>
                <w:color w:val="000000"/>
                <w:sz w:val="20"/>
                <w:szCs w:val="20"/>
              </w:rPr>
              <w:fldChar w:fldCharType="begin">
                <w:fldData xml:space="preserve">cG9zO3MgZGlzZWFzZTwva2V5d29yZD48a2V5d29yZD5DYXRlZ29yaWNhbCB2ZXJiYWwgZmx1ZW5j
eTwva2V5d29yZD48a2V5d29yZD5Db2duaXRpb248L2tleXdvcmQ+PGtleXdvcmQ+SG9tYS1pcjwv
a2V5d29yZD48a2V5d29yZD5JbnN1bGluIHJlc2lzdGFuY2U8L2tleXdvcmQ+PGtleXdvcmQ+U2V4
IGRpZmZlcmVuY2U8L2tleXdvcmQ+PC9rZXl3b3Jkcz48ZGF0ZXM+PHllYXI+MjAxNTwveWVhcj48
cHViLWRhdGVzPjxkYXRlPk5vdjwvZGF0ZT48L3B1Yi1kYXRlcz48L2RhdGVzPjxpc2JuPjAwMTIt
MTg2eDwvaXNibj48YWNjZXNzaW9uLW51bT4yNjI3NjI2MjwvYWNjZXNzaW9uLW51bT48dXJscz48
cmVsYXRlZC11cmxzPjx1cmw+PHN0eWxlIGZhY2U9InVuZGVybGluZSIgZm9udD0iZGVmYXVsdCIg
c2l6ZT0iMTAwJSI+aHR0cHM6Ly9saW5rLnNwcmluZ2VyLmNvbS9jb250ZW50L3BkZi8xMC4xMDA3
JTJGczAwMTI1LTAxNS0zNzE1LTQucGRmPC9zdHlsZT48L3VybD48L3JlbGF0ZWQtdXJscz48L3Vy
bHM+PGVsZWN0cm9uaWMtcmVzb3VyY2UtbnVtPjEwLjEwMDcvczAwMTI1LTAxNS0zNzE1LTQ8L2Vs
ZWN0cm9uaWMtcmVzb3VyY2UtbnVtPjxyZW1vdGUtZGF0YWJhc2UtcHJvdmlkZXI+TkxNPC9yZW1v
dGUtZGF0YWJhc2UtcHJvdmlkZXI+PGxhbmd1YWdlPmVuZzwvbGFuZ3VhZ2U+PC9yZWNvcmQ+PC9D
aXRlPjxDaXRlPjxBdXRob3I+SHVudDwvQXV0aG9yPjxZZWFyPjIwMTU8L1llYXI+PFJlY051bT4y
ODI8L1JlY051bT48cmVjb3JkPjxyZWMtbnVtYmVyPjI4MjwvcmVjLW51bWJlcj48Zm9yZWlnbi1r
ZXlzPjxrZXkgYXBwPSJFTiIgZGItaWQ9IjAwd3d6MnJ0aHByMjJxZXJwZnJwenZkbmZ4dHc5cno5
cHQyciIgdGltZXN0YW1wPSIxNTcxNDEzMzMzIj4yODI8L2tleT48L2ZvcmVpZ24ta2V5cz48cmVm
LXR5cGUgbmFtZT0iSm91cm5hbCBBcnRpY2xlIj4xNzwvcmVmLXR5cGU+PGNvbnRyaWJ1dG9ycz48
YXV0aG9ycz48YXV0aG9yPkh1bnQsIEsuIEouPC9hdXRob3I+PGF1dGhvcj5CYWtlciwgTi4gTC48
L2F1dGhvcj48YXV0aG9yPkNsZWFyeSwgUC4gQS48L2F1dGhvcj48YXV0aG9yPktsZWluLCBSLjwv
YXV0aG9yPjxhdXRob3I+VmlyZWxsYSwgRy48L2F1dGhvcj48YXV0aG9yPkxvcGVzLVZpcmVsbGEs
IE0uIEYuPC9hdXRob3I+PC9hdXRob3JzPjwvY29udHJpYnV0b3JzPjxhdXRoLWFkZHJlc3M+RGVw
YXJ0bWVudCBvZiBQdWJsaWMgSGVhbHRoIFNjaWVuY2VzLCBNZWRpY2FsIFVuaXZlcnNpdHkgb2Yg
U291dGggQ2Fyb2xpbmEsIENoYXJsZXN0b24sIFNDIFJhbHBoIEguIEpvaG5zb24gVkEgTWVkaWNh
bCBDZW50ZXIsIENoYXJsZXN0b24sIFNDIGh1bnRrZUBtdXNjLmVkdS4mI3hEO0RlcGFydG1lbnQg
b2YgUHVibGljIEhlYWx0aCBTY2llbmNlcywgTWVkaWNhbCBVbml2ZXJzaXR5IG9mIFNvdXRoIENh
cm9saW5hLCBDaGFybGVzdG9uLCBTQy4mI3hEO1RoZSBCaW9zdGF0aXN0aWNzIENlbnRlciwgVGhl
IEdlb3JnZSBXYXNoaW5ndG9uIFVuaXZlcnNpdHksIFdhc2hpbmd0b24sIERDLiYjeEQ7UmFscGgg
SC4gSm9obnNvbiBWQSBNZWRpY2FsIENlbnRlciwgQ2hhcmxlc3RvbiwgU0MgRGVwYXJ0bWVudCBv
ZiBNZWRpY2luZSBhbmQgTGFib3JhdG9yeSBTZXJ2aWNlcywgTWVkaWNhbCBVbml2ZXJzaXR5IG9m
IFNvdXRoIENhcm9saW5hLCBDaGFybGVzdG9uLCBTQy4mI3hEO0RlcGFydG1lbnQgb2YgTWljcm9i
aW9sb2d5IGFuZCBJbW11bm9sb2d5LCBNZWRpY2FsIFVuaXZlcnNpdHkgb2YgU291dGggQ2Fyb2xp
bmEsIENoYXJsZXN0b24sIFNDLjwvYXV0aC1hZGRyZXNzPjx0aXRsZXM+PHRpdGxlPkxvbmdpdHVk
aW5hbCBBc3NvY2lhdGlvbiBCZXR3ZWVuIEVuZG90aGVsaWFsIER5c2Z1bmN0aW9uLCBJbmZsYW1t
YXRpb24sIGFuZCBDbG90dGluZyBCaW9tYXJrZXJzIFdpdGggU3ViY2xpbmljYWwgQXRoZXJvc2Ns
ZXJvc2lzIGluIFR5cGUgMSBEaWFiZXRlczogQW4gRXZhbHVhdGlvbiBvZiB0aGUgRENDVC9FRElD
IENvaG9ydDwvdGl0bGU+PHNlY29uZGFyeS10aXRsZT5EaWFiZXRlcyBDYXJlPC9zZWNvbmRhcnkt
dGl0bGU+PGFsdC10aXRsZT5EaWFiZXRlcyBjYXJlPC9hbHQtdGl0bGU+PC90aXRsZXM+PHBlcmlv
ZGljYWw+PGZ1bGwtdGl0bGU+RGlhYmV0ZXMgQ2FyZTwvZnVsbC10aXRsZT48YWJici0xPkRpYWJl
dGVzIGNhcmU8L2FiYnItMT48L3BlcmlvZGljYWw+PGFsdC1wZXJpb2RpY2FsPjxmdWxsLXRpdGxl
PkRpYWJldGVzIENhcmU8L2Z1bGwtdGl0bGU+PGFiYnItMT5EaWFiZXRlcyBjYXJlPC9hYmJyLTE+
PC9hbHQtcGVyaW9kaWNhbD48cGFnZXM+MTI4MS05PC9wYWdlcz48dm9sdW1lPjM4PC92b2x1bWU+
PG51bWJlcj43PC9udW1iZXI+PGVkaXRpb24+MjAxNS8wNC8wOTwvZWRpdGlvbj48a2V5d29yZHM+
PGtleXdvcmQ+QWR1bHQ8L2tleXdvcmQ+PGtleXdvcmQ+QXRoZXJvc2NsZXJvc2lzL2Jsb29kLypk
aWFnbm9zaXMvcGh5c2lvcGF0aG9sb2d5PC9rZXl3b3JkPjxrZXl3b3JkPkJpb21hcmtlcnMvKm1l
dGFib2xpc208L2tleXdvcmQ+PGtleXdvcmQ+Qmxvb2QgQ29hZ3VsYXRpb24vcGh5c2lvbG9neTwv
a2V5d29yZD48a2V5d29yZD5DLVJlYWN0aXZlIFByb3RlaW4vbWV0YWJvbGlzbTwva2V5d29yZD48
a2V5d29yZD5DYXJvdGlkIEludGltYS1NZWRpYSBUaGlja25lc3M8L2tleXdvcmQ+PGtleXdvcmQ+
RGlhYmV0ZXMgTWVsbGl0dXMsIFR5cGUgMS9ibG9vZC8qZGlhZ25vc2lzL3BoeXNpb3BhdGhvbG9n
eTwva2V5d29yZD48a2V5d29yZD5EaWFiZXRpYyBBbmdpb3BhdGhpZXMvYmxvb2QvKmRpYWdub3Np
cy9waHlzaW9wYXRob2xvZ3k8L2tleXdvcmQ+PGtleXdvcmQ+RGlzZWFzZSBQcm9ncmVzc2lvbjwv
a2V5d29yZD48a2V5d29yZD5FLVNlbGVjdGluL21ldGFib2xpc208L2tleXdvcmQ+PGtleXdvcmQ+
RW5kb3RoZWxpdW0sIFZhc2N1bGFyL3BoeXNpb3BhdGhvbG9neTwva2V5d29yZD48a2V5d29yZD5G
ZW1hbGU8L2tleXdvcmQ+PGtleXdvcmQ+SHVtYW5zPC9rZXl3b3JkPjxrZXl3b3JkPkluZmxhbW1h
dGlvbi9ibG9vZC9kaWFnbm9zaXMvcGh5c2lvcGF0aG9sb2d5PC9rZXl3b3JkPjxrZXl3b3JkPklu
dGVybGV1a2luLTYvbWV0YWJvbGlzbTwva2V5d29yZD48a2V5d29yZD5NYWxlPC9rZXl3b3JkPjxr
ZXl3b3JkPlBsYXNtaW5vZ2VuIEFjdGl2YXRvciBJbmhpYml0b3IgMS9tZXRhYm9saXNtPC9rZXl3
b3JkPjxrZXl3b3JkPlZhc2N1bGFyIENlbGwgQWRoZXNpb24gTW9sZWN1bGUtMS9tZXRhYm9saXNt
PC9rZXl3b3JkPjwva2V5d29yZHM+PGRhdGVzPjx5ZWFyPjIwMTU8L3llYXI+PHB1Yi1kYXRlcz48
ZGF0ZT5KdWw8L2RhdGU+PC9wdWItZGF0ZXM+PC9kYXRlcz48aXNibj4wMTQ5LTU5OTI8L2lzYm4+
PGFjY2Vzc2lvbi1udW0+MjU4NTIyMTA8L2FjY2Vzc2lvbi1udW0+PHVybHM+PHJlbGF0ZWQtdXJs
cz48dXJsPjxzdHlsZSBmYWNlPSJ1bmRlcmxpbmUiIGZvbnQ9ImRlZmF1bHQiIHNpemU9IjEwMCUi
Pmh0dHBzOi8vd3d3Lm5jYmkubmxtLm5paC5nb3YvcG1jL2FydGljbGVzL1BNQzQ0NzczMzkvcGRm
L2RjMTQyODc3LnBkZjwvc3R5bGU+PC91cmw+PC9yZWxhdGVkLXVybHM+PC91cmxzPjxjdXN0b20y
PlBNQzQ0NzczMzk8L2N1c3RvbTI+PGVsZWN0cm9uaWMtcmVzb3VyY2UtbnVtPjEwLjIzMzcvZGMx
NC0yODc3PC9lbGVjdHJvbmljLXJlc291cmNlLW51bT48cmVtb3RlLWRhdGFiYXNlLXByb3ZpZGVy
Pk5MTTwvcmVtb3RlLWRhdGFiYXNlLXByb3ZpZGVyPjxsYW5ndWFnZT5lbmc8L2xhbmd1YWdlPjwv
cmVjb3JkPjwvQ2l0ZT48Q2l0ZT48QXV0aG9yPlhhbnRoYWtpczwvQXV0aG9yPjxZZWFyPjIwMTU8
L1llYXI+PFJlY051bT4yODQ8L1JlY051bT48cmVjb3JkPjxyZWMtbnVtYmVyPjI4NDwvcmVjLW51
bWJlcj48Zm9yZWlnbi1rZXlzPjxrZXkgYXBwPSJFTiIgZGItaWQ9IjAwd3d6MnJ0aHByMjJxZXJw
ZnJwenZkbmZ4dHc5cno5cHQyciIgdGltZXN0YW1wPSIxNTcxNDEzMzMzIj4yODQ8L2tleT48L2Zv
cmVpZ24ta2V5cz48cmVmLXR5cGUgbmFtZT0iSm91cm5hbCBBcnRpY2xlIj4xNzwvcmVmLXR5cGU+
PGNvbnRyaWJ1dG9ycz48YXV0aG9ycz48YXV0aG9yPlhhbnRoYWtpcywgVi48L2F1dGhvcj48YXV0
aG9yPlN1bmcsIEouIEguPC9hdXRob3I+PGF1dGhvcj5TYW1kYXJzaGksIFQuIEUuPC9hdXRob3I+
PGF1dGhvcj5IaWxsLCBBLiBOLjwvYXV0aG9yPjxhdXRob3I+TXVzYW5pLCBTLiBLLjwvYXV0aG9y
PjxhdXRob3I+U2ltcywgTS48L2F1dGhvcj48YXV0aG9yPkdocmFpYmVoLCBLLiBBLjwvYXV0aG9y
PjxhdXRob3I+TGllYnNvbiwgUC4gUi48L2F1dGhvcj48YXV0aG9yPlRheWxvciwgSC4gQS48L2F1
dGhvcj48YXV0aG9yPlZhc2FuLCBSLiBTLjwvYXV0aG9yPjxhdXRob3I+Rm94LCBFLiBSLjwvYXV0
aG9yPjwvYXV0aG9ycz48L2NvbnRyaWJ1dG9ycz48YXV0aC1hZGRyZXNzPkZyYW1pbmdoYW0gSGVh
cnQgU3R1ZHksIEZyYW1pbmdoYW0sIE1BIERlcGFydG1lbnQgb2YgQmlvc3RhdGlzdGljcywgQm9z
dG9uIFVuaXZlcnNpdHkgU2Nob29sIG9mIFB1YmxpYyBIZWFsdGgsIEJvc3RvbiwgTUEgU2VjdGlv
biBvZiBQcmV2ZW50aXZlIE1lZGljaW5lIGFuZCBFcGlkZW1pb2xvZ3ksIEJvc3RvbiBVbml2ZXJz
aXR5IFNjaG9vbCBvZiBNZWRpY2luZSwgQm9zdG9uLCBNQSB2YW5lc3NheEBidS5lZHUuJiN4RDtT
Y2hvb2wgb2YgSGVhbHRoIFNjaWVuY2VzLCBKYWNrc29uIFN0YXRlIFVuaXZlcnNpdHksIEphY2tz
b24sIE1TLiYjeEQ7RGVwYXJ0bWVudCBvZiBNZWRpY2luZSwgVW5pdmVyc2l0eSBvZiBNaXNzaXNz
aXBwaSBNZWRpY2FsIENlbnRlciwgSmFja3NvbiwgTVMuJiN4RDtSdXNoIFVuaXZlcnNpdHkgTWVk
aWNhbCBDZW50ZXIsIENoaWNhZ28sIElMLiYjeEQ7RnJhbWluZ2hhbSBIZWFydCBTdHVkeSwgRnJh
bWluZ2hhbSwgTUEgU2VjdGlvbiBvZiBQcmV2ZW50aXZlIE1lZGljaW5lIGFuZCBFcGlkZW1pb2xv
Z3ksIEJvc3RvbiBVbml2ZXJzaXR5IFNjaG9vbCBvZiBNZWRpY2luZSwgQm9zdG9uLCBNQS48L2F1
dGgtYWRkcmVzcz48dGl0bGVzPjx0aXRsZT5SZWxhdGlvbnMgYmV0d2VlbiBzdWJjbGluaWNhbCBk
aXNlYXNlIG1hcmtlcnMgYW5kIHR5cGUgMiBkaWFiZXRlcywgbWV0YWJvbGljIHN5bmRyb21lLCBh
bmQgaW5jaWRlbnQgY2FyZGlvdmFzY3VsYXIgZGlzZWFzZTogdGhlIEphY2tzb24gSGVhcnQgU3R1
ZHk8L3RpdGxlPjxzZWNvbmRhcnktdGl0bGU+RGlhYmV0ZXMgQ2FyZTwvc2Vjb25kYXJ5LXRpdGxl
PjxhbHQtdGl0bGU+RGlhYmV0ZXMgY2FyZTwvYWx0LXRpdGxlPjwvdGl0bGVzPjxwZXJpb2RpY2Fs
PjxmdWxsLXRpdGxlPkRpYWJldGVzIENhcmU8L2Z1bGwtdGl0bGU+PGFiYnItMT5EaWFiZXRlcyBj
YXJlPC9hYmJyLTE+PC9wZXJpb2RpY2FsPjxhbHQtcGVyaW9kaWNhbD48ZnVsbC10aXRsZT5EaWFi
ZXRlcyBDYXJlPC9mdWxsLXRpdGxlPjxhYmJyLTE+RGlhYmV0ZXMgY2FyZTwvYWJici0xPjwvYWx0
LXBlcmlvZGljYWw+PHBhZ2VzPjEwODItODwvcGFnZXM+PHZvbHVtZT4zODwvdm9sdW1lPjxudW1i
ZXI+NjwvbnVtYmVyPjxlZGl0aW9uPjIwMTUvMDMvMTU8L2VkaXRpb24+PGtleXdvcmRzPjxrZXl3
b3JkPkFmcmljYW4gQW1lcmljYW5zLypldGhub2xvZ3k8L2tleXdvcmQ+PGtleXdvcmQ+QWdlZDwv
a2V5d29yZD48a2V5d29yZD5BbGJ1bWludXJpYS9jb21wbGljYXRpb25zL2V0aG5vbG9neTwva2V5
d29yZD48a2V5d29yZD5EaWFiZXRlcyBNZWxsaXR1cywgVHlwZSAyLypldGhub2xvZ3k8L2tleXdv
cmQ+PGtleXdvcmQ+RGlhYmV0aWMgQW5naW9wYXRoaWVzLypldGhub2xvZ3k8L2tleXdvcmQ+PGtl
eXdvcmQ+RXBpZGVtaW9sb2dpYyBNZXRob2RzPC9rZXl3b3JkPjxrZXl3b3JkPkZlbWFsZTwva2V5
d29yZD48a2V5d29yZD5IdW1hbnM8L2tleXdvcmQ+PGtleXdvcmQ+SHlwZXJ0cm9waHksIExlZnQg
VmVudHJpY3VsYXIvZXRobm9sb2d5PC9rZXl3b3JkPjxrZXl3b3JkPk1hbGU8L2tleXdvcmQ+PGtl
eXdvcmQ+TWV0YWJvbGljIFN5bmRyb21lLypldGhub2xvZ3k8L2tleXdvcmQ+PGtleXdvcmQ+TWlk
ZGxlIEFnZWQ8L2tleXdvcmQ+PGtleXdvcmQ+VW5pdGVkIFN0YXRlcy9lcGlkZW1pb2xvZ3k8L2tl
eXdvcmQ+PC9rZXl3b3Jkcz48ZGF0ZXM+PHllYXI+MjAxNTwveWVhcj48cHViLWRhdGVzPjxkYXRl
Pkp1bjwvZGF0ZT48L3B1Yi1kYXRlcz48L2RhdGVzPjxpc2JuPjAxNDktNTk5MjwvaXNibj48YWNj
ZXNzaW9uLW51bT4yNTc2NTM1NzwvYWNjZXNzaW9uLW51bT48dXJscz48cmVsYXRlZC11cmxzPjx1
cmw+PHN0eWxlIGZhY2U9InVuZGVybGluZSIgZm9udD0iZGVmYXVsdCIgc2l6ZT0iMTAwJSI+aHR0
cHM6Ly93d3cubmNiaS5ubG0ubmloLmdvdi9wbWMvYXJ0aWNsZXMvUE1DNDQzOTUzNy9wZGYvZGMx
NDI0NjAucGRmPC9zdHlsZT48L3VybD48L3JlbGF0ZWQtdXJscz48L3VybHM+PGN1c3RvbTI+UE1D
NDQzOTUzNzwvY3VzdG9tMj48ZWxlY3Ryb25pYy1yZXNvdXJjZS1udW0+MTAuMjMzNy9kYzE0LTI0
NjA8L2VsZWN0cm9uaWMtcmVzb3VyY2UtbnVtPjxyZW1vdGUtZGF0YWJhc2UtcHJvdmlkZXI+TkxN
PC9yZW1vdGUtZGF0YWJhc2UtcHJvdmlkZXI+PGxhbmd1YWdlPmVuZzwvbGFuZ3VhZ2U+PC9yZWNv
cmQ+PC9DaXRlPjxDaXRlPjxBdXRob3I+R3VlcnJlcm8tQmVycm9hPC9BdXRob3I+PFllYXI+MjAx
NTwvWWVhcj48UmVjTnVtPjI5NjwvUmVjTnVtPjxyZWNvcmQ+PHJlYy1udW1iZXI+Mjk2PC9yZWMt
bnVtYmVyPjxmb3JlaWduLWtleXM+PGtleSBhcHA9IkVOIiBkYi1pZD0iMDB3d3oycnRocHIyMnFl
cnBmcnB6dmRuZnh0dzlyejlwdDJyIiB0aW1lc3RhbXA9IjE1NzE0MTMzMzMiPjI5Njwva2V5Pjwv
Zm9yZWlnbi1rZXlzPjxyZWYtdHlwZSBuYW1lPSJKb3VybmFsIEFydGljbGUiPjE3PC9yZWYtdHlw
ZT48Y29udHJpYnV0b3JzPjxhdXRob3JzPjxhdXRob3I+R3VlcnJlcm8tQmVycm9hLCBFLjwvYXV0
aG9yPjxhdXRob3I+UmF2b25hLVNwcmluZ2VyLCBSLjwvYXV0aG9yPjxhdXRob3I+SGV5bWFubiwg
QS48L2F1dGhvcj48YXV0aG9yPlNjaG1laWRsZXIsIEouPC9hdXRob3I+PGF1dGhvcj5MZXZ5LCBB
LjwvYXV0aG9yPjxhdXRob3I+TGVyb2l0aCwgRC48L2F1dGhvcj48YXV0aG9yPkJlZXJpLCBNLiBT
LjwvYXV0aG9yPjwvYXV0aG9ycz48L2NvbnRyaWJ1dG9ycz48YXV0aC1hZGRyZXNzPkRlcGFydG1l
bnQgb2YgUHN5Y2hpYXRyeSwgSWNhaG4gU2Nob29sIG9mIE1lZGljaW5lIGF0IE1vdW50IFNpbmFp
LCBOZXcgWW9yaywgTlksIFVTQSwgZWxpemFiZXRoLmd1ZXJyZXJvLWJlcnJvYUBtc3NtLmVkdS48
L2F1dGgtYWRkcmVzcz48dGl0bGVzPjx0aXRsZT5IYXB0b2dsb2JpbiBnZW5vdHlwZSBtb2R1bGF0
ZXMgdGhlIHJlbGF0aW9uc2hpcHMgb2YgZ2x5Y2FlbWljIGNvbnRyb2wgd2l0aCBjb2duaXRpdmUg
ZnVuY3Rpb24gaW4gZWxkZXJseSBpbmRpdmlkdWFscyB3aXRoIHR5cGUgMiBkaWFiZXRlczwvdGl0
bGU+PHNlY29uZGFyeS10aXRsZT5EaWFiZXRvbG9naWE8L3NlY29uZGFyeS10aXRsZT48YWx0LXRp
dGxlPkRpYWJldG9sb2dpYTwvYWx0LXRpdGxlPjwvdGl0bGVzPjxwZXJpb2RpY2FsPjxmdWxsLXRp
dGxlPkRpYWJldG9sb2dpYTwvZnVsbC10aXRsZT48YWJici0xPkRpYWJldG9sb2dpYTwvYWJici0x
PjwvcGVyaW9kaWNhbD48YWx0LXBlcmlvZGljYWw+PGZ1bGwtdGl0bGU+RGlhYmV0b2xvZ2lhPC9m
dWxsLXRpdGxlPjxhYmJyLTE+RGlhYmV0b2xvZ2lhPC9hYmJyLTE+PC9hbHQtcGVyaW9kaWNhbD48
cGFnZXM+NzM2LTQ0PC9wYWdlcz48dm9sdW1lPjU4PC92b2x1bWU+PG51bWJlcj40PC9udW1iZXI+
PGVkaXRpb24+MjAxNS8wMS8zMDwvZWRpdGlvbj48a2V5d29yZHM+PGtleXdvcmQ+QWdlIEZhY3Rv
cnM8L2tleXdvcmQ+PGtleXdvcmQ+QWdlZDwva2V5d29yZD48a2V5d29yZD5BdHRlbnRpb248L2tl
eXdvcmQ+PGtleXdvcmQ+QmlvbWFya2Vycy9ibG9vZDwva2V5d29yZD48a2V5d29yZD5DaGktU3F1
YXJlIERpc3RyaWJ1dGlvbjwva2V5d29yZD48a2V5d29yZD4qQ29nbml0aW9uPC9rZXl3b3JkPjxr
ZXl3b3JkPkNvZ25pdGlvbiBEaXNvcmRlcnMvZGlhZ25vc2lzLypnZW5ldGljcy9wc3ljaG9sb2d5
PC9rZXl3b3JkPjxrZXl3b3JkPkNyb3NzLVNlY3Rpb25hbCBTdHVkaWVzPC9rZXl3b3JkPjxrZXl3
b3JkPkRpYWJldGVzIE1lbGxpdHVzLCBUeXBlIDIvYmxvb2QvZGlhZ25vc2lzLypnZW5ldGljcy9p
bW11bm9sb2d5PC9rZXl3b3JkPjxrZXl3b3JkPkV4ZWN1dGl2ZSBGdW5jdGlvbjwva2V5d29yZD48
a2V5d29yZD5GZW1hbGU8L2tleXdvcmQ+PGtleXdvcmQ+R2VuZXRpYyBQcmVkaXNwb3NpdGlvbiB0
byBEaXNlYXNlPC9rZXl3b3JkPjxrZXl3b3JkPkdseWNhdGVkIEhlbW9nbG9iaW4gQS8qYW5hbHlz
aXM8L2tleXdvcmQ+PGtleXdvcmQ+SGFwdG9nbG9iaW5zLypnZW5ldGljczwva2V5d29yZD48a2V5
d29yZD5IdW1hbnM8L2tleXdvcmQ+PGtleXdvcmQ+SXNyYWVsPC9rZXl3b3JkPjxrZXl3b3JkPkxp
bmVhciBNb2RlbHM8L2tleXdvcmQ+PGtleXdvcmQ+TWFsZTwva2V5d29yZD48a2V5d29yZD5NZW1v
cnksIEVwaXNvZGljPC9rZXl3b3JkPjxrZXl3b3JkPlBoZW5vdHlwZTwva2V5d29yZD48a2V5d29y
ZD5SaXNrIEZhY3RvcnM8L2tleXdvcmQ+PC9rZXl3b3Jkcz48ZGF0ZXM+PHllYXI+MjAxNTwveWVh
cj48cHViLWRhdGVzPjxkYXRlPkFwcjwvZGF0ZT48L3B1Yi1kYXRlcz48L2RhdGVzPjxpc2JuPjAw
MTItMTg2eDwvaXNibj48YWNjZXNzaW9uLW51bT4yNTYyODIzNTwvYWNjZXNzaW9uLW51bT48dXJs
cz48cmVsYXRlZC11cmxzPjx1cmw+PHN0eWxlIGZhY2U9InVuZGVybGluZSIgZm9udD0iZGVmYXVs
dCIgc2l6ZT0iMTAwJSI+aHR0cHM6Ly9saW5rLnNwcmluZ2VyLmNvbS9jb250ZW50L3BkZi8xMC4x
MDA3JTJGczAwMTI1LTAxNC0zNDg3LTIucGRmPC9zdHlsZT48L3VybD48L3JlbGF0ZWQtdXJscz48
L3VybHM+PGN1c3RvbTI+UE1DNDM1MjM4NTwvY3VzdG9tMj48Y3VzdG9tNj5OSUhNUzY1OTEyOTwv
Y3VzdG9tNj48ZWxlY3Ryb25pYy1yZXNvdXJjZS1udW0+MTAuMTAwNy9zMDAxMjUtMDE0LTM0ODct
MjwvZWxlY3Ryb25pYy1yZXNvdXJjZS1udW0+PHJlbW90ZS1kYXRhYmFzZS1wcm92aWRlcj5OTE08
L3JlbW90ZS1kYXRhYmFzZS1wcm92aWRlcj48bGFuZ3VhZ2U+ZW5nPC9sYW5ndWFnZT48L3JlY29y
ZD48L0NpdGU+PENpdGU+PEF1dGhvcj5LbzwvQXV0aG9yPjxZZWFyPjIwMTU8L1llYXI+PFJlY051
bT4zMDA8L1JlY051bT48cmVjb3JkPjxyZWMtbnVtYmVyPjMwMDwvcmVjLW51bWJlcj48Zm9yZWln
bi1rZXlzPjxrZXkgYXBwPSJFTiIgZGItaWQ9IjAwd3d6MnJ0aHByMjJxZXJwZnJwenZkbmZ4dHc5
cno5cHQyciIgdGltZXN0YW1wPSIxNTcxNDEzMzMzIj4zMDA8L2tleT48L2ZvcmVpZ24ta2V5cz48
cmVmLXR5cGUgbmFtZT0iSm91cm5hbCBBcnRpY2xlIj4xNzwvcmVmLXR5cGU+PGNvbnRyaWJ1dG9y
cz48YXV0aG9ycz48YXV0aG9yPktvLCBLLiBQLjwvYXV0aG9yPjxhdXRob3I+S2ltLCBDLiBTLjwv
YXV0aG9yPjxhdXRob3I+QWhuLCBZLjwvYXV0aG9yPjxhdXRob3I+UGFyaywgUy4gSi48L2F1dGhv
cj48YXV0aG9yPktpbSwgWS4gSi48L2F1dGhvcj48YXV0aG9yPlBhcmssIEouIEsuPC9hdXRob3I+
PGF1dGhvcj5MaW0sIFkuIEsuPC9hdXRob3I+PGF1dGhvcj5Zb28sIEsuIFkuPC9hdXRob3I+PGF1
dGhvcj5LaW0sIFMuIFMuPC9hdXRob3I+PC9hdXRob3JzPjwvY29udHJpYnV0b3JzPjxhdXRoLWFk
ZHJlc3M+RGVwYXJ0bWVudCBvZiBQcmV2ZW50aXZlIE1lZGljaW5lLCBHYWNob24gVW5pdmVyc2l0
eSwgSW5jaGVvbiwgS29yZWEuPC9hdXRoLWFkZHJlc3M+PHRpdGxlcz48dGl0bGU+UGxhc21hIGlz
b2ZsYXZvbmUgY29uY2VudHJhdGlvbiBpcyBhc3NvY2lhdGVkIHdpdGggZGVjcmVhc2VkIHJpc2sg
b2YgdHlwZSAyIGRpYWJldGVzIGluIEtvcmVhbiB3b21lbiBidXQgbm90IG1lbjogcmVzdWx0cyBm
cm9tIHRoZSBLb3JlYW4gR2Vub21lIGFuZCBFcGlkZW1pb2xvZ3kgU3R1ZHk8L3RpdGxlPjxzZWNv
bmRhcnktdGl0bGU+RGlhYmV0b2xvZ2lhPC9zZWNvbmRhcnktdGl0bGU+PGFsdC10aXRsZT5EaWFi
ZXRvbG9naWE8L2FsdC10aXRsZT48L3RpdGxlcz48cGVyaW9kaWNhbD48ZnVsbC10aXRsZT5EaWFi
ZXRvbG9naWE8L2Z1bGwtdGl0bGU+PGFiYnItMT5EaWFiZXRvbG9naWE8L2FiYnItMT48L3Blcmlv
ZGljYWw+PGFsdC1wZXJpb2RpY2FsPjxmdWxsLXRpdGxlPkRpYWJldG9sb2dpYTwvZnVsbC10aXRs
ZT48YWJici0xPkRpYWJldG9sb2dpYTwvYWJici0xPjwvYWx0LXBlcmlvZGljYWw+PHBhZ2VzPjcy
Ni0zNTwvcGFnZXM+PHZvbHVtZT41ODwvdm9sdW1lPjxudW1iZXI+NDwvbnVtYmVyPjxlZGl0aW9u
PjIwMTQvMTIvMjQ8L2VkaXRpb24+PGtleXdvcmRzPjxrZXl3b3JkPkFzaWFuIENvbnRpbmVudGFs
IEFuY2VzdHJ5IEdyb3VwL2dlbmV0aWNzPC9rZXl3b3JkPjxrZXl3b3JkPkNhc2UtQ29udHJvbCBT
dHVkaWVzPC9rZXl3b3JkPjxrZXl3b3JkPkNoaS1TcXVhcmUgRGlzdHJpYnV0aW9uPC9rZXl3b3Jk
PjxrZXl3b3JkPkNocm9tYXRvZ3JhcGh5LCBIaWdoIFByZXNzdXJlIExpcXVpZDwva2V5d29yZD48
a2V5d29yZD5EaWFiZXRlcyBNZWxsaXR1cywgVHlwZSAyL2RpYWdub3Npcy9ldGhub2xvZ3kvZ2Vu
ZXRpY3MvKnByZXZlbnRpb24gJmFtcDsgY29udHJvbDwva2V5d29yZD48a2V5d29yZD4qRGlldDwv
a2V5d29yZD48a2V5d29yZD5FcXVvbC9ibG9vZDwva2V5d29yZD48a2V5d29yZD5GZW1hbGU8L2tl
eXdvcmQ+PGtleXdvcmQ+R2VuaXN0ZWluL2Jsb29kPC9rZXl3b3JkPjxrZXl3b3JkPkdlbm9tZSwg
SHVtYW48L2tleXdvcmQ+PGtleXdvcmQ+SHVtYW5zPC9rZXl3b3JkPjxrZXl3b3JkPklzb2ZsYXZv
bmVzLypibG9vZDwva2V5d29yZD48a2V5d29yZD5Mb2dpc3RpYyBNb2RlbHM8L2tleXdvcmQ+PGtl
eXdvcmQ+TWFsZTwva2V5d29yZD48a2V5d29yZD5NaWRkbGUgQWdlZDwva2V5d29yZD48a2V5d29y
ZD5PZGRzIFJhdGlvPC9rZXl3b3JkPjxrZXl3b3JkPlByb3NwZWN0aXZlIFN0dWRpZXM8L2tleXdv
cmQ+PGtleXdvcmQ+UHJvdGVjdGl2ZSBGYWN0b3JzPC9rZXl3b3JkPjxrZXl3b3JkPlJlcHVibGlj
IG9mIEtvcmVhL2VwaWRlbWlvbG9neTwva2V5d29yZD48a2V5d29yZD5SaXNrIEFzc2Vzc21lbnQ8
L2tleXdvcmQ+PGtleXdvcmQ+UmlzayBGYWN0b3JzPC9rZXl3b3JkPjxrZXl3b3JkPlNleCBGYWN0
b3JzPC9rZXl3b3JkPjxrZXl3b3JkPipTb3kgRm9vZHM8L2tleXdvcmQ+PGtleXdvcmQ+VGFuZGVt
IE1hc3MgU3BlY3Ryb21ldHJ5PC9rZXl3b3JkPjwva2V5d29yZHM+PGRhdGVzPjx5ZWFyPjIwMTU8
L3llYXI+PHB1Yi1kYXRlcz48ZGF0ZT5BcHI8L2RhdGU+PC9wdWItZGF0ZXM+PC9kYXRlcz48aXNi
bj4wMDEyLTE4Nng8L2lzYm4+PGFjY2Vzc2lvbi1udW0+MjU1MzMzODc8L2FjY2Vzc2lvbi1udW0+
PHVybHM+PHJlbGF0ZWQtdXJscz48dXJsPjxzdHlsZSBmYWNlPSJ1bmRlcmxpbmUiIGZvbnQ9ImRl
ZmF1bHQiIHNpemU9IjEwMCUiPmh0dHBzOi8vbGluay5zcHJpbmdlci5jb20vY29udGVudC9wZGYv
MTAuMTAwNyUyRnMwMDEyNS0wMTQtMzQ2My14LnBkZjwvc3R5bGU+PC91cmw+PC9yZWxhdGVkLXVy
bHM+PC91cmxzPjxlbGVjdHJvbmljLXJlc291cmNlLW51bT4xMC4xMDA3L3MwMDEyNS0wMTQtMzQ2
My14PC9lbGVjdHJvbmljLXJlc291cmNlLW51bT48cmVtb3RlLWRhdGFiYXNlLXByb3ZpZGVyPk5M
TTwvcmVtb3RlLWRhdGFiYXNlLXByb3ZpZGVyPjxsYW5ndWFnZT5lbmc8L2xhbmd1YWdlPjwvcmVj
b3JkPjwvQ2l0ZT48Q2l0ZT48QXV0aG9yPkhlcnJtYW5uPC9BdXRob3I+PFllYXI+MjAxNTwvWWVh
cj48UmVjTnVtPjMwMTwvUmVjTnVtPjxyZWNvcmQ+PHJlYy1udW1iZXI+MzAxPC9yZWMtbnVtYmVy
Pjxmb3JlaWduLWtleXM+PGtleSBhcHA9IkVOIiBkYi1pZD0iMDB3d3oycnRocHIyMnFlcnBmcnB6
dmRuZnh0dzlyejlwdDJyIiB0aW1lc3RhbXA9IjE1NzE0MTMzMzMiPjMwMTwva2V5PjwvZm9yZWln
bi1rZXlzPjxyZWYtdHlwZSBuYW1lPSJKb3VybmFsIEFydGljbGUiPjE3PC9yZWYtdHlwZT48Y29u
dHJpYnV0b3JzPjxhdXRob3JzPjxhdXRob3I+SGVycm1hbm4sIE0uPC9hdXRob3I+PGF1dGhvcj5T
dWxsaXZhbiwgRC4gUi48L2F1dGhvcj48YXV0aG9yPlZlaWxsYXJkLCBBLiBTLjwvYXV0aG9yPjxh
dXRob3I+TWNDb3JxdW9kYWxlLCBULjwvYXV0aG9yPjxhdXRob3I+U3RyYXViLCBJLiBSLjwvYXV0
aG9yPjxhdXRob3I+U2NvdHQsIFIuPC9hdXRob3I+PGF1dGhvcj5MYWFrc28sIE0uPC9hdXRob3I+
PGF1dGhvcj5Ub3BsaXNzLCBELjwvYXV0aG9yPjxhdXRob3I+SmVua2lucywgQS4gSi48L2F1dGhv
cj48YXV0aG9yPkJsYW5rZW5iZXJnLCBTLjwvYXV0aG9yPjxhdXRob3I+QnVydG9uLCBBLjwvYXV0
aG9yPjxhdXRob3I+S2VlY2gsIEEuIEMuPC9hdXRob3I+PC9hdXRob3JzPjwvY29udHJpYnV0b3Jz
PjxhdXRoLWFkZHJlc3M+RGVwYXJ0bWVudCBvZiBDbGluaWNhbCBCaW9jaGVtaXN0cnksIFJveWFs
IFByaW5jZSBBbGZyZWQgSG9zcGl0YWwsIFN5ZG5leSwgQXVzdHJhbGlhLiYjeEQ7TmF0aW9uYWwg
SGVhbHRoIGFuZCBNZWRpY2FsIFJlc2VhcmNoIENvdW5jaWwgQ2xpbmljYWwgVHJpYWxzIENlbnRy
ZSwgVW5pdmVyc2l0eSBvZiBTeWRuZXksIFN5ZG5leSwgQXVzdHJhbGlhLiYjeEQ7Q2hyaXN0Y2h1
cmNoIEhvc3BpdGFsLCBDaHJpc3RjaHVyY2gsIE5ldyBaZWFsYW5kLiYjeEQ7RGVwYXJ0bWVudCBv
ZiBNZWRpY2luZSwgVW5pdmVyc2l0eSBvZiBFYXN0ZXJuIEZpbmxhbmQgYW5kIEt1b3BpbyBVbml2
ZXJzaXR5IEhvc3BpdGFsLCBLdW9waW8sIEZpbmxhbmQuJiN4RDtEZXBhcnRtZW50IG9mIE1lZGlj
aW5lLCBNb25hc2ggVW5pdmVyc2l0eSwgTWVsYm91cm5lLCBBdXN0cmFsaWEuJiN4RDtIYW1idXJn
IEhlYXJ0IENlbnRyZSwgSGFtYnVyZywgR2VybWFueS4mI3hEO0ZsaW5kZXJzIE1lZGljYWwgQ2Vu
dHJlLCBBZGVsYWlkZSwgQXVzdHJhbGlhLiYjeEQ7TmF0aW9uYWwgSGVhbHRoIGFuZCBNZWRpY2Fs
IFJlc2VhcmNoIENvdW5jaWwgQ2xpbmljYWwgVHJpYWxzIENlbnRyZSwgVW5pdmVyc2l0eSBvZiBT
eWRuZXksIFN5ZG5leSwgQXVzdHJhbGlhIGZpZWxkdHJpYWxAY3RjLnVzeWQuZWR1LmF1LjwvYXV0
aC1hZGRyZXNzPjx0aXRsZXM+PHRpdGxlPlNlcnVtIDI1LWh5ZHJveHl2aXRhbWluIEQ6IGEgcHJl
ZGljdG9yIG9mIG1hY3JvdmFzY3VsYXIgYW5kIG1pY3JvdmFzY3VsYXIgY29tcGxpY2F0aW9ucyBp
biBwYXRpZW50cyB3aXRoIHR5cGUgMiBkaWFiZXRlczwvdGl0bGU+PHNlY29uZGFyeS10aXRsZT5E
aWFiZXRlcyBDYXJlPC9zZWNvbmRhcnktdGl0bGU+PGFsdC10aXRsZT5EaWFiZXRlcyBjYXJlPC9h
bHQtdGl0bGU+PC90aXRsZXM+PHBlcmlvZGljYWw+PGZ1bGwtdGl0bGU+RGlhYmV0ZXMgQ2FyZTwv
ZnVsbC10aXRsZT48YWJici0xPkRpYWJldGVzIGNhcmU8L2FiYnItMT48L3BlcmlvZGljYWw+PGFs
dC1wZXJpb2RpY2FsPjxmdWxsLXRpdGxlPkRpYWJldGVzIENhcmU8L2Z1bGwtdGl0bGU+PGFiYnIt
MT5EaWFiZXRlcyBjYXJlPC9hYmJyLTE+PC9hbHQtcGVyaW9kaWNhbD48cGFnZXM+NTIxLTg8L3Bh
Z2VzPjx2b2x1bWU+Mzg8L3ZvbHVtZT48bnVtYmVyPjM8L251bWJlcj48ZWRpdGlvbj4yMDE0LzEy
LzIwPC9lZGl0aW9uPjxrZXl3b3Jkcz48a2V5d29yZD5BZ2VkPC9rZXl3b3JkPjxrZXl3b3JkPkRp
YWJldGVzIE1lbGxpdHVzLCBUeXBlIDIvYmxvb2QvKmNvbXBsaWNhdGlvbnMvKmRpYWdub3Npcy9l
cGlkZW1pb2xvZ3k8L2tleXdvcmQ+PGtleXdvcmQ+RGlhYmV0aWMgQW5naW9wYXRoaWVzL2Jsb29k
LypkaWFnbm9zaXMvZXBpZGVtaW9sb2d5PC9rZXl3b3JkPjxrZXl3b3JkPkZlbWFsZTwva2V5d29y
ZD48a2V5d29yZD5IdW1hbnM8L2tleXdvcmQ+PGtleXdvcmQ+SW5jaWRlbmNlPC9rZXl3b3JkPjxr
ZXl3b3JkPkxvZ2lzdGljIE1vZGVsczwva2V5d29yZD48a2V5d29yZD5NYWxlPC9rZXl3b3JkPjxr
ZXl3b3JkPk1pZGRsZSBBZ2VkPC9rZXl3b3JkPjxrZXl3b3JkPk15b2NhcmRpYWwgSW5mYXJjdGlv
bi9ibG9vZC9jb21wbGljYXRpb25zL2RpYWdub3Npczwva2V5d29yZD48a2V5d29yZD5Qcm9nbm9z
aXM8L2tleXdvcmQ+PGtleXdvcmQ+Umlzazwva2V5d29yZD48a2V5d29yZD5TdHJva2UvYmxvb2Qv
Y29tcGxpY2F0aW9ucy9kaWFnbm9zaXMvZXBpZGVtaW9sb2d5PC9rZXl3b3JkPjxrZXl3b3JkPlZp
dGFtaW4gRC8qYW5hbG9ncyAmYW1wOyBkZXJpdmF0aXZlcy9ibG9vZDwva2V5d29yZD48a2V5d29y
ZD5WaXRhbWluIEQgRGVmaWNpZW5jeS9ibG9vZC9jb21wbGljYXRpb25zL2VwaWRlbWlvbG9neTwv
a2V5d29yZD48L2tleXdvcmRzPjxkYXRlcz48eWVhcj4yMDE1PC95ZWFyPjxwdWItZGF0ZXM+PGRh
dGU+TWFyPC9kYXRlPjwvcHViLWRhdGVzPjwvZGF0ZXM+PGlzYm4+MDE0OS01OTkyPC9pc2JuPjxh
Y2Nlc3Npb24tbnVtPjI1NTI0OTUxPC9hY2Nlc3Npb24tbnVtPjx1cmxzPjxyZWxhdGVkLXVybHM+
PHVybD48c3R5bGUgZmFjZT0idW5kZXJsaW5lIiBmb250PSJkZWZhdWx0IiBzaXplPSIxMDAlIj5o
dHRwczovL2NhcmUuZGlhYmV0ZXNqb3VybmFscy5vcmcvY29udGVudC9kaWFjYXJlLzM4LzMvNTIx
LmZ1bGwucGRmPC9zdHlsZT48L3VybD48L3JlbGF0ZWQtdXJscz48L3VybHM+PGVsZWN0cm9uaWMt
cmVzb3VyY2UtbnVtPjEwLjIzMzcvZGMxNC0wMTgwPC9lbGVjdHJvbmljLXJlc291cmNlLW51bT48
cmVtb3RlLWRhdGFiYXNlLXByb3ZpZGVyPk5MTTwvcmVtb3RlLWRhdGFiYXNlLXByb3ZpZGVyPjxs
YW5ndWFnZT5lbmc8L2xhbmd1YWdlPjwvcmVjb3JkPjwvQ2l0ZT48Q2l0ZT48QXV0aG9yPlNpbms8
L0F1dGhvcj48WWVhcj4yMDE1PC9ZZWFyPjxSZWNOdW0+MzE0PC9SZWNOdW0+PHJlY29yZD48cmVj
LW51bWJlcj4zMTQ8L3JlYy1udW1iZXI+PGZvcmVpZ24ta2V5cz48a2V5IGFwcD0iRU4iIGRiLWlk
PSIwMHd3ejJydGhwcjIycWVycGZycHp2ZG5meHR3OXJ6OXB0MnIiIHRpbWVzdGFtcD0iMTU3MTQx
MzMzMyI+MzE0PC9rZXk+PC9mb3JlaWduLWtleXM+PHJlZi10eXBlIG5hbWU9IkpvdXJuYWwgQXJ0
aWNsZSI+MTc8L3JlZi10eXBlPjxjb250cmlidXRvcnM+PGF1dGhvcnM+PGF1dGhvcj5TaW5rLCBL
LiBNLjwvYXV0aG9yPjxhdXRob3I+RGl2ZXJzLCBKLjwvYXV0aG9yPjxhdXRob3I+V2hpdGxvdywg
Qy4gVC48L2F1dGhvcj48YXV0aG9yPlBhbG1lciwgTi4gRC48L2F1dGhvcj48YXV0aG9yPlNtaXRo
LCBTLiBDLjwvYXV0aG9yPjxhdXRob3I+WHUsIEouPC9hdXRob3I+PGF1dGhvcj5IdWdlbnNjaG1p
ZHQsIEMuIEUuPC9hdXRob3I+PGF1dGhvcj5XYWduZXIsIEIuIEMuPC9hdXRob3I+PGF1dGhvcj5X
aWxsaWFtc29uLCBKLiBELjwvYXV0aG9yPjxhdXRob3I+Qm93ZGVuLCBELiBXLjwvYXV0aG9yPjxh
dXRob3I+TWFsZGppYW4sIEouIEEuPC9hdXRob3I+PGF1dGhvcj5GcmVlZG1hbiwgQi4gSS48L2F1
dGhvcj48L2F1dGhvcnM+PC9jb250cmlidXRvcnM+PGF1dGgtYWRkcmVzcz5EZXBhcnRtZW50IG9m
IEludGVybmFsIE1lZGljaW5lLCBTZWN0aW9uIG9uIEdlcm9udG9sb2d5IGFuZCBHZXJpYXRyaWMg
TWVkaWNpbmUsIFdha2UgRm9yZXN0IFNjaG9vbCBvZiBNZWRpY2luZSwgV2luc3Rvbi1TYWxlbSwg
TkMuJiN4RDtEaXZpc2lvbiBvZiBQdWJsaWMgSGVhbHRoIFNjaWVuY2VzLCBEZXBhcnRtZW50IG9m
IEJpb3N0YXRpc3RpY2FsIFNjaWVuY2VzLCBXYWtlIEZvcmVzdCBTY2hvb2wgb2YgTWVkaWNpbmUs
IFdpbnN0b24tU2FsZW0sIE5DLiYjeEQ7RGVwYXJ0bWVudCBvZiBSYWRpb2xvZ2ljIFNjaWVuY2Vz
LCBBZHZhbmNlZCBOZXVyb3NjaWVuY2UgSW1hZ2luZyBSZXNlYXJjaCBMYWJvcmF0b3J5LCBXYWtl
IEZvcmVzdCBTY2hvb2wgb2YgTWVkaWNpbmUsIFdpbnN0b24tU2FsZW0sIE5DLiYjeEQ7RGVwYXJ0
bWVudCBvZiBCaW9jaGVtaXN0cnksIFdha2UgRm9yZXN0IFNjaG9vbCBvZiBNZWRpY2luZSwgV2lu
c3Rvbi1TYWxlbSwgTkMgQ2VudGVyIGZvciBEaWFiZXRlcyBSZXNlYXJjaCwgQ2VudGVyIGZvciBH
ZW5vbWljcyBhbmQgUGVyc29uYWxpemVkIE1lZGljaW5lIFJlc2VhcmNoLCBXYWtlIEZvcmVzdCBT
Y2hvb2wgb2YgTWVkaWNpbmUsIFdpbnN0b24tU2FsZW0sIE5DLiYjeEQ7RGVwYXJ0bWVudCBvZiBC
aW9jaGVtaXN0cnksIFdha2UgRm9yZXN0IFNjaG9vbCBvZiBNZWRpY2luZSwgV2luc3Rvbi1TYWxl
bSwgTkMuJiN4RDtDZW50ZXIgZm9yIERpYWJldGVzIFJlc2VhcmNoLCBDZW50ZXIgZm9yIEdlbm9t
aWNzIGFuZCBQZXJzb25hbGl6ZWQgTWVkaWNpbmUgUmVzZWFyY2gsIFdha2UgRm9yZXN0IFNjaG9v
bCBvZiBNZWRpY2luZSwgV2luc3Rvbi1TYWxlbSwgTkMgRGVwYXJ0bWVudCBvZiBJbnRlcm5hbCBN
ZWRpY2luZSwgU2VjdGlvbiBvbiBOZXBocm9sb2d5LCBXYWtlIEZvcmVzdCBTY2hvb2wgb2YgTWVk
aWNpbmUsIFdpbnN0b24tU2FsZW0sIE5DIGJmcmVlZG1hQHdha2VoZWFsdGguZWR1LjwvYXV0aC1h
ZGRyZXNzPjx0aXRsZXM+PHRpdGxlPkNlcmVicmFsIHN0cnVjdHVyYWwgY2hhbmdlcyBpbiBkaWFi
ZXRpYyBraWRuZXkgZGlzZWFzZTogQWZyaWNhbiBBbWVyaWNhbi1EaWFiZXRlcyBIZWFydCBTdHVk
eSBNSU5EPC90aXRsZT48c2Vjb25kYXJ5LXRpdGxlPkRpYWJldGVzIENhcmU8L3NlY29uZGFyeS10
aXRsZT48YWx0LXRpdGxlPkRpYWJldGVzIGNhcmU8L2FsdC10aXRsZT48L3RpdGxlcz48cGVyaW9k
aWNhbD48ZnVsbC10aXRsZT5EaWFiZXRlcyBDYXJlPC9mdWxsLXRpdGxlPjxhYmJyLTE+RGlhYmV0
ZXMgY2FyZTwvYWJici0xPjwvcGVyaW9kaWNhbD48YWx0LXBlcmlvZGljYWw+PGZ1bGwtdGl0bGU+
RGlhYmV0ZXMgQ2FyZTwvZnVsbC10aXRsZT48YWJici0xPkRpYWJldGVzIGNhcmU8L2FiYnItMT48
L2FsdC1wZXJpb2RpY2FsPjxwYWdlcz4yMDYtMTI8L3BhZ2VzPjx2b2x1bWU+Mzg8L3ZvbHVtZT48
bnVtYmVyPjI8L251bWJlcj48ZWRpdGlvbj4yMDE0LzA5LzExPC9lZGl0aW9uPjxrZXl3b3Jkcz48
a2V5d29yZD5BZHVsdDwva2V5d29yZD48a2V5d29yZD5BZnJpY2FuIEFtZXJpY2Fucy9ldGhub2xv
Z3k8L2tleXdvcmQ+PGtleXdvcmQ+QWdlZDwva2V5d29yZD48a2V5d29yZD5BbGJ1bWludXJpYS9j
b21wbGljYXRpb25zL2V0aG5vbG9neS9wYXRob2xvZ3k8L2tleXdvcmQ+PGtleXdvcmQ+QXRyb3Bo
eS9ldGhub2xvZ3kvcGF0aG9sb2d5PC9rZXl3b3JkPjxrZXl3b3JkPkJsb29kIEdsdWNvc2UvbWV0
YWJvbGlzbTwva2V5d29yZD48a2V5d29yZD5CcmFpbi8qcGF0aG9sb2d5PC9rZXl3b3JkPjxrZXl3
b3JkPkJyYWluIERpc2Vhc2VzL2NvbXBsaWNhdGlvbnMvZXRobm9sb2d5LypwYXRob2xvZ3k8L2tl
eXdvcmQ+PGtleXdvcmQ+Q29nbml0aW9uIERpc29yZGVycy9ldGhub2xvZ3kvZXRpb2xvZ3kvcGF0
aG9sb2d5PC9rZXl3b3JkPjxrZXl3b3JkPkNyb3NzLVNlY3Rpb25hbCBTdHVkaWVzPC9rZXl3b3Jk
PjxrZXl3b3JkPkRpYWJldGVzIE1lbGxpdHVzLCBUeXBlIDIvY29tcGxpY2F0aW9ucy9ldGhub2xv
Z3kvKnBhdGhvbG9neTwva2V5d29yZD48a2V5d29yZD5EaWFiZXRpYyBOZXBocm9wYXRoaWVzL2Nv
bXBsaWNhdGlvbnMvZXRobm9sb2d5LypwYXRob2xvZ3k8L2tleXdvcmQ+PGtleXdvcmQ+RXVyb3Bl
YW4gQ29udGluZW50YWwgQW5jZXN0cnkgR3JvdXAvZXRobm9sb2d5PC9rZXl3b3JkPjxrZXl3b3Jk
PkZlbWFsZTwva2V5d29yZD48a2V5d29yZD5HbG9tZXJ1bGFyIEZpbHRyYXRpb24gUmF0ZS9waHlz
aW9sb2d5PC9rZXl3b3JkPjxrZXl3b3JkPkdseWNhdGVkIEhlbW9nbG9iaW4gQS9tZXRhYm9saXNt
PC9rZXl3b3JkPjxrZXl3b3JkPkh1bWFuczwva2V5d29yZD48a2V5d29yZD5IeXBlcnRlbnNpb24v
Y29tcGxpY2F0aW9ucy9ldGhub2xvZ3kvcGF0aG9sb2d5PC9rZXl3b3JkPjxrZXl3b3JkPkxpbmVh
ciBNb2RlbHM8L2tleXdvcmQ+PGtleXdvcmQ+TWFnbmV0aWMgUmVzb25hbmNlIEltYWdpbmc8L2tl
eXdvcmQ+PGtleXdvcmQ+TWFsZTwva2V5d29yZD48a2V5d29yZD5NaWRkbGUgQWdlZDwva2V5d29y
ZD48a2V5d29yZD5SZW5hbCBJbnN1ZmZpY2llbmN5LCBDaHJvbmljL2NvbXBsaWNhdGlvbnMvZXRo
bm9sb2d5LypwYXRob2xvZ3k8L2tleXdvcmQ+PC9rZXl3b3Jkcz48ZGF0ZXM+PHllYXI+MjAxNTwv
eWVhcj48cHViLWRhdGVzPjxkYXRlPkZlYjwvZGF0ZT48L3B1Yi1kYXRlcz48L2RhdGVzPjxpc2Ju
PjAxNDktNTk5MjwvaXNibj48YWNjZXNzaW9uLW51bT4yNTIwNTE0MTwvYWNjZXNzaW9uLW51bT48
dXJscz48cmVsYXRlZC11cmxzPjx1cmw+PHN0eWxlIGZhY2U9InVuZGVybGluZSIgZm9udD0iZGVm
YXVsdCIgc2l6ZT0iMTAwJSI+aHR0cHM6Ly93d3cubmNiaS5ubG0ubmloLmdvdi9wbWMvYXJ0aWNs
ZXMvUE1DNDMwMjI2My9wZGYvZGMxNDEyMzEucGRmPC9zdHlsZT48L3VybD48L3JlbGF0ZWQtdXJs
cz48L3VybHM+PGN1c3RvbTI+UE1DNDMwMjI2MzwvY3VzdG9tMj48ZWxlY3Ryb25pYy1yZXNvdXJj
ZS1udW0+MTAuMjMzNy9kYzE0LTEyMzE8L2VsZWN0cm9uaWMtcmVzb3VyY2UtbnVtPjxyZW1vdGUt
ZGF0YWJhc2UtcHJvdmlkZXI+TkxNPC9yZW1vdGUtZGF0YWJhc2UtcHJvdmlkZXI+PGxhbmd1YWdl
PmVuZzwvbGFuZ3VhZ2U+PC9yZWNvcmQ+PC9DaXRlPjxDaXRlPjxBdXRob3I+Sm9uZXM8L0F1dGhv
cj48WWVhcj4yMDIwPC9ZZWFyPjxSZWNOdW0+NjUyPC9SZWNOdW0+PHJlY29yZD48cmVjLW51bWJl
cj42NTI8L3JlYy1udW1iZXI+PGZvcmVpZ24ta2V5cz48a2V5IGFwcD0iRU4iIGRiLWlkPSIwMHd3
ejJydGhwcjIycWVycGZycHp2ZG5meHR3OXJ6OXB0MnIiIHRpbWVzdGFtcD0iMTU5NTc4ODU1MiI+
NjUyPC9rZXk+PC9mb3JlaWduLWtleXM+PHJlZi10eXBlIG5hbWU9IkpvdXJuYWwgQXJ0aWNsZSI+
MTc8L3JlZi10eXBlPjxjb250cmlidXRvcnM+PGF1dGhvcnM+PGF1dGhvcj5Kb25lcywgUy48L2F1
dGhvcj48YXV0aG9yPlRpbGxpbiwgVC48L2F1dGhvcj48YXV0aG9yPldpbGxpYW1zLCBTLjwvYXV0
aG9yPjxhdXRob3I+RWFzdHdvb2QsIFMuIFYuPC9hdXRob3I+PGF1dGhvcj5IdWdoZXMsIEEuIEQu
PC9hdXRob3I+PGF1dGhvcj5DaGF0dXJ2ZWRpLCBOLjwvYXV0aG9yPjwvYXV0aG9ycz48L2NvbnRy
aWJ1dG9ycz48YXV0aC1hZGRyZXNzPk1SQyBVbml0IGZvciBMaWZlbG9uZyBIZWFsdGggYW5kIEFn
ZWluZyBhdCBVQ0wsIERlcGFydG1lbnQgb2YgUG9wdWxhdGlvbiBTY2llbmNlIGFuZCBFeHBlcmlt
ZW50YWwgTWVkaWNpbmUsIEluc3RpdHV0ZSBvZiBDYXJkaW92YXNjdWxhciBTY2llbmNlLCBVbml2
ZXJzaXR5IENvbGxlZ2UgTG9uZG9uLCBHb3dlciBTdHJlZXQsIExvbmRvbiwgV0MxRSA2QlQsIFVL
LiBzaWFuYS5qb25lc0B1Y2wuYWMudWsuJiN4RDtNUkMgVW5pdCBmb3IgTGlmZWxvbmcgSGVhbHRo
IGFuZCBBZ2VpbmcgYXQgVUNMLCBEZXBhcnRtZW50IG9mIFBvcHVsYXRpb24gU2NpZW5jZSBhbmQg
RXhwZXJpbWVudGFsIE1lZGljaW5lLCBJbnN0aXR1dGUgb2YgQ2FyZGlvdmFzY3VsYXIgU2NpZW5j
ZSwgVW5pdmVyc2l0eSBDb2xsZWdlIExvbmRvbiwgR293ZXIgU3RyZWV0LCBMb25kb24sIFdDMUUg
NkJULCBVSy48L2F1dGgtYWRkcmVzcz48dGl0bGVzPjx0aXRsZT5UeXBlIDIgZGlhYmV0ZXMgZG9l
cyBub3QgYWNjb3VudCBmb3IgZXRobmljIGRpZmZlcmVuY2VzIGluIGV4ZXJjaXNlIGNhcGFjaXR5
IG9yIHNrZWxldGFsIG11c2NsZSBmdW5jdGlvbiBpbiBvbGRlciBhZHVsdHM8L3RpdGxlPjxzZWNv
bmRhcnktdGl0bGU+RGlhYmV0b2xvZ2lhPC9zZWNvbmRhcnktdGl0bGU+PC90aXRsZXM+PHBlcmlv
ZGljYWw+PGZ1bGwtdGl0bGU+RGlhYmV0b2xvZ2lhPC9mdWxsLXRpdGxlPjxhYmJyLTE+RGlhYmV0
b2xvZ2lhPC9hYmJyLTE+PC9wZXJpb2RpY2FsPjxwYWdlcz42MjQtNjM1PC9wYWdlcz48dm9sdW1l
PjYzPC92b2x1bWU+PG51bWJlcj4zPC9udW1iZXI+PGVkaXRpb24+MjAxOS8xMi8xMTwvZWRpdGlv
bj48a2V5d29yZHM+PGtleXdvcmQ+KkV0aG5pY2l0eTwva2V5d29yZD48a2V5d29yZD4qRXhlcmNp
c2UgY2FwYWNpdHk8L2tleXdvcmQ+PGtleXdvcmQ+KlNrZWxldGFsIG11c2NsZTwva2V5d29yZD48
a2V5d29yZD4qVHlwZSAyIGRpYWJldGVzPC9rZXl3b3JkPjwva2V5d29yZHM+PGRhdGVzPjx5ZWFy
PjIwMjA8L3llYXI+PHB1Yi1kYXRlcz48ZGF0ZT5NYXI8L2RhdGU+PC9wdWItZGF0ZXM+PC9kYXRl
cz48aXNibj4wMDEyLTE4NlggKFByaW50KSYjeEQ7MDAxMi0xODZ4PC9pc2JuPjxhY2Nlc3Npb24t
bnVtPjMxODIwMDM5PC9hY2Nlc3Npb24tbnVtPjx1cmxzPjxyZWxhdGVkLXVybHM+PHVybD5odHRw
czovL3d3dy5uY2JpLm5sbS5uaWguZ292L3BtYy9hcnRpY2xlcy9QTUM2OTk3MjY0L3BkZi8xMjVf
MjAxOV9BcnRpY2xlXzUwNTUucGRmPC91cmw+PC9yZWxhdGVkLXVybHM+PC91cmxzPjxjdXN0b20y
PlBNQzY5OTcyNjQ8L2N1c3RvbTI+PGVsZWN0cm9uaWMtcmVzb3VyY2UtbnVtPjEwLjEwMDcvczAw
MTI1LTAxOS0wNTA1NS13PC9lbGVjdHJvbmljLXJlc291cmNlLW51bT48cmVtb3RlLWRhdGFiYXNl
LXByb3ZpZGVyPk5MTTwvcmVtb3RlLWRhdGFiYXNlLXByb3ZpZGVyPjxsYW5ndWFnZT5lbmc8L2xh
bmd1YWdlPjwvcmVjb3JkPjwvQ2l0ZT48L0VuZE5vdGU+AG==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27, 31, 37, 47, 70, 90-101)</w:t>
            </w:r>
            <w:r w:rsidRPr="006E0CE9">
              <w:rPr>
                <w:rFonts w:eastAsia="Times New Roman" w:cs="Calibri"/>
                <w:color w:val="000000"/>
                <w:sz w:val="20"/>
                <w:szCs w:val="20"/>
              </w:rPr>
              <w:fldChar w:fldCharType="end"/>
            </w:r>
          </w:p>
        </w:tc>
        <w:tc>
          <w:tcPr>
            <w:tcW w:w="1843" w:type="dxa"/>
            <w:tcBorders>
              <w:top w:val="nil"/>
              <w:left w:val="nil"/>
              <w:bottom w:val="nil"/>
              <w:right w:val="nil"/>
            </w:tcBorders>
            <w:shd w:val="clear" w:color="auto" w:fill="auto"/>
            <w:noWrap/>
            <w:vAlign w:val="center"/>
            <w:hideMark/>
          </w:tcPr>
          <w:p w14:paraId="4EA81FBE" w14:textId="39B36800"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GbG9yaWRvPC9BdXRob3I+PFllYXI+MjAxOTwvWWVhcj48
UmVjTnVtPjYwPC9SZWNOdW0+PERpc3BsYXlUZXh0Pig1OCwgMTAyLTEwNik8L0Rpc3BsYXlUZXh0
PjxyZWNvcmQ+PHJlYy1udW1iZXI+NjA8L3JlYy1udW1iZXI+PGZvcmVpZ24ta2V5cz48a2V5IGFw
cD0iRU4iIGRiLWlkPSJhMHh2ZXN6czlmZXB2NmU1eGFldjB4eGVzZmRmZnY5cDU5ZDkiIHRpbWVz
dGFtcD0iMTU3MTQxMzQyMSI+NjA8L2tleT48L2ZvcmVpZ24ta2V5cz48cmVmLXR5cGUgbmFtZT0i
Sm91cm5hbCBBcnRpY2xlIj4xNzwvcmVmLXR5cGU+PGNvbnRyaWJ1dG9ycz48YXV0aG9ycz48YXV0
aG9yPkZsb3JpZG8sIFIuPC9hdXRob3I+PGF1dGhvcj5MZWUsIEEuIEsuPC9hdXRob3I+PGF1dGhv
cj5NY0V2b3ksIEouIFcuPC9hdXRob3I+PGF1dGhvcj5Ib29nZXZlZW4sIFIuIEMuPC9hdXRob3I+
PGF1dGhvcj5Lb3RvbiwgUy48L2F1dGhvcj48YXV0aG9yPlZpdG9saW5zLCBNLiBaLjwvYXV0aG9y
PjxhdXRob3I+U2hlbm95LCBDLjwvYXV0aG9yPjxhdXRob3I+UnVzc2VsbCwgUy4gRC48L2F1dGhv
cj48YXV0aG9yPkJsdW1lbnRoYWwsIFIuIFMuPC9hdXRob3I+PGF1dGhvcj5OZHVtZWxlLCBDLiBF
LjwvYXV0aG9yPjxhdXRob3I+QmFsbGFudHluZSwgQy4gTS48L2F1dGhvcj48YXV0aG9yPkpvc2h1
LCBDLiBFLjwvYXV0aG9yPjxhdXRob3I+UGxhdHosIEUuIEEuPC9hdXRob3I+PGF1dGhvcj5TZWx2
aW4sIEUuPC9hdXRob3I+PC9hdXRob3JzPjwvY29udHJpYnV0b3JzPjxhdXRoLWFkZHJlc3M+Sm9o
bnMgSG9wa2lucyBDaWNjYXJvbmUgQ2VudGVyIGZvciB0aGUgUHJldmVudGlvbiBvZiBDYXJkaW92
YXNjdWxhciBEaXNlYXNlLCBKb2hucyBIb3BraW5zIFVuaXZlcnNpdHkgU2Nob29sIG9mIE1lZGlj
aW5lLCBCYWx0aW1vcmUsIE1ELiYjeEQ7RGVwYXJ0bWVudCBvZiBFcGlkZW1pb2xvZ3ksIEpvaG5z
IEhvcGtpbnMgQmxvb21iZXJnIFNjaG9vbCBvZiBQdWJsaWMgSGVhbHRoLCBCYWx0aW1vcmUsIE1E
LiYjeEQ7RGVwYXJ0bWVudCBvZiBNZWRpY2luZSwgU2VjdGlvbiBvZiBBdGhlcm9zY2xlcm9zaXMg
YW5kIFZhc2N1bGFyIE1lZGljaW5lLCBCYXlsb3IgQ29sbGVnZSBvZiBNZWRpY2luZSwgSG91c3Rv
biwgVFguJiN4RDtTdGFubGV5IFN0ZXllciBTY2hvb2wgb2YgSGVhbHRoIFByb2Zlc3Npb25zLCBT
YWNrbGVyIEZhY3VsdHkgb2YgTWVkaWNpbmUsIFRlbC1Bdml2IFVuaXZlcnNpdHksIFRlbCBBdml2
LCBJc3JhZWwuJiN4RDtEZXBhcnRtZW50IG9mIEVwaWRlbWlvbG9neSBhbmQgUHJldmVudGlvbiwg
V2FrZSBGb3Jlc3QgU2Nob29sIG9mIE1lZGljaW5lLCBXaW5zdG9uLVNhbGVtLCBOQy4mI3hEO0Nh
cmRpb3Zhc2N1bGFyIERpdmlzaW9uLCBEZXBhcnRtZW50IG9mIE1lZGljaW5lLCBVbml2ZXJzaXR5
IG9mIE1pbm5lc290YSwgTWlubmVhcG9saXMsIE1OLiYjeEQ7RGl2aXNpb24gb2YgQ2FyZGlvbG9n
eSwgRGVwYXJ0bWVudCBvZiBNZWRpY2luZSwgRHVrZSBVbml2ZXJzaXR5LCBEdXJoYW0sIE5DLiYj
eEQ7RGl2aXNpb24gb2YgQ2FyZGlvbG9neSwgRGVwYXJ0bWVudCBvZiBNZWRpY2luZSwgSm9obnMg
SG9wa2lucyBVbml2ZXJzaXR5LCBCYWx0aW1vcmUsIE1EIChSb2JlcnRhIEZsb3JpZG87IEpvaG4g
Vy4gTWNFdm95OyBSb2dlciBTLiBCbHVtZW50aGFsLiYjeEQ7VGhlIFNpZG5leSBLaW1tZWwgQ29t
cHJlaGVuc2l2ZSBDYW5jZXIgQ2VudGVyIGF0IEpvaG5zIEhvcGtpbnMsIEJhbHRpbW9yZSwgTUQu
PC9hdXRoLWFkZHJlc3M+PHRpdGxlcz48dGl0bGU+Q2FuY2VyIFN1cnZpdm9yc2hpcCBhbmQgU3Vi
Y2xpbmljYWwgTXlvY2FyZGlhbCBEYW1hZ2U6IFRoZSBBdGhlcm9zY2xlcm9zaXMgUmlzayBpbiBD
b21tdW5pdGllcyAoQVJJQykgU3R1ZHk8L3RpdGxlPjxzZWNvbmRhcnktdGl0bGU+QW0gSiBFcGlk
ZW1pb2w8L3NlY29uZGFyeS10aXRsZT48YWx0LXRpdGxlPkFtZXJpY2FuIGpvdXJuYWwgb2YgZXBp
ZGVtaW9sb2d5PC9hbHQtdGl0bGU+PC90aXRsZXM+PHBlcmlvZGljYWw+PGZ1bGwtdGl0bGU+QW0g
SiBFcGlkZW1pb2w8L2Z1bGwtdGl0bGU+PGFiYnItMT5BbWVyaWNhbiBqb3VybmFsIG9mIGVwaWRl
bWlvbG9neTwvYWJici0xPjwvcGVyaW9kaWNhbD48YWx0LXBlcmlvZGljYWw+PGZ1bGwtdGl0bGU+
QW0gSiBFcGlkZW1pb2w8L2Z1bGwtdGl0bGU+PGFiYnItMT5BbWVyaWNhbiBqb3VybmFsIG9mIGVw
aWRlbWlvbG9neTwvYWJici0xPjwvYWx0LXBlcmlvZGljYWw+PGVkaXRpb24+MjAxOS8wMy8zMTwv
ZWRpdGlvbj48a2V5d29yZHM+PGtleXdvcmQ+QXJpYzwva2V5d29yZD48a2V5d29yZD5CaW9tYXJr
ZXJzPC9rZXl3b3JkPjxrZXl3b3JkPkNhbmNlcjwva2V5d29yZD48a2V5d29yZD5DYXJkaW92YXNj
dWxhciBEaXNlYXNlPC9rZXl3b3JkPjxrZXl3b3JkPmhzLWNUblQ8L2tleXdvcmQ+PC9rZXl3b3Jk
cz48ZGF0ZXM+PHllYXI+MjAxOTwveWVhcj48cHViLWRhdGVzPjxkYXRlPk1hciAzMDwvZGF0ZT48
L3B1Yi1kYXRlcz48L2RhdGVzPjxpc2JuPjAwMDItOTI2MjwvaXNibj48YWNjZXNzaW9uLW51bT4z
MDkyNzM1NTwvYWNjZXNzaW9uLW51bT48dXJscz48cmVsYXRlZC11cmxzPjx1cmw+aHR0cHM6Ly93
YXRlcm1hcmsuc2lsdmVyY2hhaXIuY29tL2t3ejA4OC5wZGY/dG9rZW49QVFFQ0FIaTIwOEJFNDlP
b2FuOWtraFdfRXJjeTdEbTNaTF85Q2YzcWZLQWM0ODV5c2dBQUFvSXdnZ0otQmdrcWhraUc5dzBC
QndhZ2dnSnZNSUlDYXdJQkFEQ0NBbVFHQ1NxR1NJYjNEUUVIQVRBZUJnbGdoa2dCWlFNRUFTNHdF
UVFNemo0TDloTjlPU3hJUmxZckFnRVFnSUlDTlk3RVJNa2w1bmpjaFVnQ0lPSmZQZE5zaVN6clUy
QkdJODVEaWpmdFJRYzYwTmp5ZnE3ZTBNVWt6UkFWdHU4SE1aNzFNU0ZNdkotU3pEQ1ZJNXZVUUg0
eTdaVTllZkl1LXpEMWNTTUN2U00tb1M2RW5FT2RKOW55NHhVNWpsZU1IU1BONGVNMy1Qejl4MDN4
ZzFtQTNPaFMyMW04eDlRX29OeksxNmY4NFA0RjNKVVo5c1BpR3lPbXJiUjdWdkFUb0o4NWMwYlNi
dk82bTUyV3NLeTFVaG1fVWc3cTY3eGY0bElrYXowakdxUWdCdXNiTEJUM196VVFsSlUyVk5Pdk0x
RGdxWUN6d1JxUTFQeVB6M0RndmZfbHk1d1ZxV0Y1R0JFbkpUUDM4R0FNb1dyOWxuVUFzQlg1bkJq
em1QWWdWZ2YzZHNKV1RPc05HN1ZsR3JsUG9lWDhLZEF0ZnFYV3dpNjlDRTMtLWo1S3g1MHd6R29a
ZjNpZm1tTTRTdTNjTkVweUtKb1NHSjFhT2hveENRdkhrbmRGUEkwSkVLOFlfaWJWWDljNTdyMHda
V3hTcXNoX2NXTWttaERta0dwMFJuV2FpNnVUZDE5R1NsVkE1RGJLTDU2b0VTM0ktbEoxc1JSOGlm
LU1vM19ZTWdlbHBHYWFSQ3pGM2Q0SHFzWkdnLU1oUFdTMEdFaWFGYmdKNGJ4NEhFT2puY0FxNlly
N2liODMtdzFEZFBKcHJxWlNzU2pBN0NEMm1ra2toUU50YWlKX2dYQklEb0szcnFMNnhaakRNWlg3
Qy1KQU0xRFBZOEN5ZFB6OEFjSWZqazgwQ2ZOQnRfUzB4bGxBZF9aLXhZM21pV2UyOEd0TDBYa3pR
bWZhb3EtN1YzeUhKanB6c2ZReTZfTHBxNzJRS08tWUFkYzZFWVNTMFNOc1M4bDl5TnNBN3Q2ejFr
a0dndmFVMGMxQVFLVGpOV1dQam5ZUW5tY0JJX1hoeWYwSmxaeUpFMGc8L3VybD48L3JlbGF0ZWQt
dXJscz48L3VybHM+PGVsZWN0cm9uaWMtcmVzb3VyY2UtbnVtPjEwLjEwOTMvYWplL2t3ejA4ODwv
ZWxlY3Ryb25pYy1yZXNvdXJjZS1udW0+PHJlbW90ZS1kYXRhYmFzZS1wcm92aWRlcj5OTE08L3Jl
bW90ZS1kYXRhYmFzZS1wcm92aWRlcj48bGFuZ3VhZ2U+ZW5nPC9sYW5ndWFnZT48L3JlY29yZD48
L0NpdGU+PENpdGU+PEF1dGhvcj5FbG92YWluaW88L0F1dGhvcj48WWVhcj4yMDE3PC9ZZWFyPjxS
ZWNOdW0+MjQ3PC9SZWNOdW0+PHJlY29yZD48cmVjLW51bWJlcj4yNDc8L3JlYy1udW1iZXI+PGZv
cmVpZ24ta2V5cz48a2V5IGFwcD0iRU4iIGRiLWlkPSJhMHh2ZXN6czlmZXB2NmU1eGFldjB4eGVz
ZmRmZnY5cDU5ZDkiIHRpbWVzdGFtcD0iMTU3MTQxMzQyMiI+MjQ3PC9rZXk+PC9mb3JlaWduLWtl
eXM+PHJlZi10eXBlIG5hbWU9IkpvdXJuYWwgQXJ0aWNsZSI+MTc8L3JlZi10eXBlPjxjb250cmli
dXRvcnM+PGF1dGhvcnM+PGF1dGhvcj5FbG92YWluaW8sIE0uPC9hdXRob3I+PGF1dGhvcj5Tb21t
ZXJsYWQsIEEuPC9hdXRob3I+PGF1dGhvcj5IYWt1bGluZW4sIEMuPC9hdXRob3I+PGF1dGhvcj5Q
dWxra2ktUmFiYWNrLCBMLjwvYXV0aG9yPjxhdXRob3I+VmlydGFuZW4sIE0uPC9hdXRob3I+PGF1
dGhvcj5LaXZpbWFraSwgTS48L2F1dGhvcj48YXV0aG9yPlNpbmdoLU1hbm91eCwgQS48L2F1dGhv
cj48L2F1dGhvcnM+PC9jb250cmlidXRvcnM+PGF1dGgtYWRkcmVzcz5EZXBhcnRtZW50IG9mIFBz
eWNob2xvZ3kgYW5kIExvZ29wZWRpY3MsIFVuaXZlcnNpdHkgb2YgSGVsc2lua2ksIEhlbHNpbmtp
LCBGaW5sYW5kLiYjeEQ7SW5zdGl0dXRlIGZvciBIZWFsdGggYW5kIFdlbGZhcmUsIEhlbHNpbmtp
LCBGaW5sYW5kLiYjeEQ7RGl2aXNpb24gb2YgUHN5Y2hpYXRyeSwgVW5pdmVyc2l0eSBDb2xsZWdl
IExvbmRvbiwgTG9uZG9uLCBVSy4mI3hEO0Zpbm5pc2ggSW5zdGl0dXRlIG9mIE9jY3VwYXRpb25h
bCBIZWFsdGgsIEhlbHNpbmtpLCBGaW5sYW5kLiYjeEQ7RGVwYXJ0bWVudCBvZiBFcGlkZW1pb2xv
Z3kgYW5kIFB1YmxpYyBIZWFsdGgsIFVuaXZlcnNpdHkgQ29sbGVnZSBMb25kb24sIExvbmRvbiwg
VUsuJiN4RDtDbGluaWN1bSBhbmQgSGVsc2lua2kgSW5zdGl0dXRlIG9mIExpZmUgU2NpZW5jZSwg
VW5pdmVyc2l0eSBvZiBIZWxzaW5raSwgSGVsc2lua2ksIEZpbmxhbmQuJiN4RDtJTlNFUk0gVTEw
MTgsIEhvcGl0YWwgUGF1bCBCcm91c3NlLCBWaWxsZWp1aWYsIEZyYW5jZS48L2F1dGgtYWRkcmVz
cz48dGl0bGVzPjx0aXRsZT5TdHJ1Y3R1cmFsIHNvY2lhbCByZWxhdGlvbnMgYW5kIGNvZ25pdGl2
ZSBhZ2VpbmcgdHJhamVjdG9yaWVzOiBldmlkZW5jZSBmcm9tIHRoZSBXaGl0ZWhhbGwgSUkgY29o
b3J0IHN0dWR5PC90aXRsZT48c2Vjb25kYXJ5LXRpdGxlPkludCBKIEVwaWRlbWlvbDwvc2Vjb25k
YXJ5LXRpdGxlPjxhbHQtdGl0bGU+SW50ZXJuYXRpb25hbCBqb3VybmFsIG9mIGVwaWRlbWlvbG9n
eTwvYWx0LXRpdGxlPjwvdGl0bGVzPjxwZXJpb2RpY2FsPjxmdWxsLXRpdGxlPkludCBKIEVwaWRl
bWlvbDwvZnVsbC10aXRsZT48YWJici0xPkludGVybmF0aW9uYWwgam91cm5hbCBvZiBlcGlkZW1p
b2xvZ3k8L2FiYnItMT48L3BlcmlvZGljYWw+PGFsdC1wZXJpb2RpY2FsPjxmdWxsLXRpdGxlPklu
dCBKIEVwaWRlbWlvbDwvZnVsbC10aXRsZT48YWJici0xPkludGVybmF0aW9uYWwgam91cm5hbCBv
ZiBlcGlkZW1pb2xvZ3k8L2FiYnItMT48L2FsdC1wZXJpb2RpY2FsPjxlZGl0aW9uPjIwMTcvMTEv
MTA8L2VkaXRpb24+PGtleXdvcmRzPjxrZXl3b3JkPkNvZ25pdGl2ZSBhZ2Vpbmc8L2tleXdvcmQ+
PGtleXdvcmQ+UHVibGljIHNlY3Rvcjwva2V5d29yZD48a2V5d29yZD5Tb2NpYWwgbmV0d29yazwv
a2V5d29yZD48a2V5d29yZD5jb2hvcnQgc3R1ZHk8L2tleXdvcmQ+PGtleXdvcmQ+bG9uZ2l0dWRp
bmFsPC9rZXl3b3JkPjwva2V5d29yZHM+PGRhdGVzPjx5ZWFyPjIwMTc8L3llYXI+PHB1Yi1kYXRl
cz48ZGF0ZT5Ob3YgNzwvZGF0ZT48L3B1Yi1kYXRlcz48L2RhdGVzPjxpc2JuPjAzMDAtNTc3MTwv
aXNibj48YWNjZXNzaW9uLW51bT4yOTEyMTIzODwvYWNjZXNzaW9uLW51bT48dXJscz48cmVsYXRl
ZC11cmxzPjx1cmw+aHR0cHM6Ly93YXRlcm1hcmsuc2lsdmVyY2hhaXIuY29tL2R5eDIwOS5wZGY/
dG9rZW49QVFFQ0FIaTIwOEJFNDlPb2FuOWtraFdfRXJjeTdEbTNaTF85Q2YzcWZLQWM0ODV5c2dB
QUFtMHdnZ0pwQmdrcWhraUc5dzBCQndhZ2dnSmFNSUlDVmdJQkFEQ0NBazhHQ1NxR1NJYjNEUUVI
QVRBZUJnbGdoa2dCWlFNRUFTNHdFUVFNQS0wX3FaaXVlN3ZtcFF0SkFnRVFnSUlDSUMwa1dkVkNN
SG5NZVp6RnlJTm5lTng1aXFnMFlfWG9uYTlaaThibDE4Wml3ZzQ3RUlqLXBhTmgzTUhRaGwzeTU4
ejNjZVQ2bGxYOVVHS0ZUUzFKRnBDcWxRUl9JbjlmTHJuSHdNZXpuMUNqYnpaeDg5dGhDSmRhNURK
MWpkTEdGb192UWJqUkQtelJvSVpvRnJTSV9EbnM1OEsyVEJ4TFZNaFpXOWlmdmtDRFRtSVdqcmJH
dldrbFBLd1VGczluWmJKUDRZendQSWxNaC03YlhaQkg0bVVLaVpFTW5ubnZYb3VyVEpvenowclJV
LXI3WGsxU0VQWlR6aGtrVTBKX3FydUZNVXotNDFoWGFsR0xfZkp5bFV4eWpSbDBPNC1aVmxoN1FB
aTFGUHlNS1VqSGphZGZCZ2h6a3V6OFg5LWt1UlFyb1lMcFViYWlVaWhMUDFYZ25BNGJDRmxINncx
Uk9fZkEtbFdETlhwMUNPY041VlFaMHFDd0pnX3N5RFF1dW1aVjlxQTZLTXlIVUF5WEhQN2tNYVlL
WFhFWDJScWYtckd1TWVrQnJhNkFOWWItLUVrLWJKWDA3N1oxU29tUVJ2a0JxT1FKb2hBV2RvMHht
VnAxUlRvZ2Y0cXI1VUZUcmZhMnh0QmY2Y004a2cwZENjNnFRMDhqRFdITEdqUzFXTzc0aHRqN1hq
SE1HMHV0aFlLNGJELTNfc1pRbDZxeWwyT3Z6TzYtN2RfZzAwZG1sdjBfZWNNYXhmcFYtZlRTNUxy
QlVhRFFLU3BKLUNhMDEzLWVGXzBnSHBlMWg0eU9HeDZOaE9Na0dYLVVYbml0TzV6ZnFOT3ZnRm1w
cTRpRDJLQy1UZVlqb1h3WU1SR05XaG9sdU5yWk9UanJDWjVVQzYwNE1sc0dsSHdjVjdKazBIVm50
QTNpOEJoSGc5SElveDR4LVpCcXpURFpfekU0N2NkN2tHdzwvdXJsPjwvcmVsYXRlZC11cmxzPjwv
dXJscz48Y3VzdG9tMj5QTUM2MDA1MDIxPC9jdXN0b20yPjxlbGVjdHJvbmljLXJlc291cmNlLW51
bT4xMC4xMDkzL2lqZS9keXgyMDk8L2VsZWN0cm9uaWMtcmVzb3VyY2UtbnVtPjxyZW1vdGUtZGF0
YWJhc2UtcHJvdmlkZXI+TkxNPC9yZW1vdGUtZGF0YWJhc2UtcHJvdmlkZXI+PGxhbmd1YWdlPmVu
ZzwvbGFuZ3VhZ2U+PC9yZWNvcmQ+PC9DaXRlPjxDaXRlPjxBdXRob3I+U3U8L0F1dGhvcj48WWVh
cj4yMDE3PC9ZZWFyPjxSZWNOdW0+MjY5PC9SZWNOdW0+PHJlY29yZD48cmVjLW51bWJlcj4yNjk8
L3JlYy1udW1iZXI+PGZvcmVpZ24ta2V5cz48a2V5IGFwcD0iRU4iIGRiLWlkPSJhMHh2ZXN6czlm
ZXB2NmU1eGFldjB4eGVzZmRmZnY5cDU5ZDkiIHRpbWVzdGFtcD0iMTU3MTQxMzQyMiI+MjY5PC9r
ZXk+PC9mb3JlaWduLWtleXM+PHJlZi10eXBlIG5hbWU9IkpvdXJuYWwgQXJ0aWNsZSI+MTc8L3Jl
Zi10eXBlPjxjb250cmlidXRvcnM+PGF1dGhvcnM+PGF1dGhvcj5TdSwgVC4gQy48L2F1dGhvcj48
YXV0aG9yPkh3YW5nLCBKLiBKLjwvYXV0aG9yPjxhdXRob3I+WWFuZywgWS4gUi48L2F1dGhvcj48
YXV0aG9yPkNoYW4sIEMuIEMuPC9hdXRob3I+PC9hdXRob3JzPjwvY29udHJpYnV0b3JzPjxhdXRo
LWFkZHJlc3M+RnJvbSB0aGUgYURlcGFydG1lbnQgb2YgSW50ZXJuYWwgTWVkaWNpbmUgYW5kIENh
cmRpb3Zhc2N1bGFyIENlbnRlciwgTmF0aW9uYWwgVGFpd2FuIFVuaXZlcnNpdHkgSG9zcGl0YWws
IE5hdGlvbmFsIFRhaXdhbiBVbml2ZXJzaXR5IENvbGxlZ2Ugb2YgTWVkaWNpbmUsIFRhaXBlaSwg
VGFpd2FuOyBhbmQgYkluc3RpdHV0ZSBvZiBJbmR1c3RyaWFsIEh5Z2llbmUgYW5kIE9jY3VwYXRp
b25hbCBNZWRpY2luZSwgQ29sbGVnZSBvZiBQdWJsaWMgSGVhbHRoLCBOYXRpb25hbCBUYWl3YW4g
VW5pdmVyc2l0eSwgVGFpcGVpLCBUYWl3YW4uPC9hdXRoLWFkZHJlc3M+PHRpdGxlcz48dGl0bGU+
QXNzb2NpYXRpb24gQmV0d2VlbiBMb25nLXRlcm0gRXhwb3N1cmUgdG8gVHJhZmZpYy1yZWxhdGVk
IEFpciBQb2xsdXRpb24gYW5kIEluZmxhbW1hdG9yeSBhbmQgVGhyb21ib3RpYyBNYXJrZXJzIGlu
IE1pZGRsZS1hZ2VkIEFkdWx0czwvdGl0bGU+PHNlY29uZGFyeS10aXRsZT5FcGlkZW1pb2xvZ3k8
L3NlY29uZGFyeS10aXRsZT48YWx0LXRpdGxlPkVwaWRlbWlvbG9neSAoQ2FtYnJpZGdlLCBNYXNz
Lik8L2FsdC10aXRsZT48L3RpdGxlcz48cGVyaW9kaWNhbD48ZnVsbC10aXRsZT5FcGlkZW1pb2xv
Z3k8L2Z1bGwtdGl0bGU+PGFiYnItMT5FcGlkZW1pb2xvZ3kgKENhbWJyaWRnZSwgTWFzcy4pPC9h
YmJyLTE+PC9wZXJpb2RpY2FsPjxhbHQtcGVyaW9kaWNhbD48ZnVsbC10aXRsZT5FcGlkZW1pb2xv
Z3k8L2Z1bGwtdGl0bGU+PGFiYnItMT5FcGlkZW1pb2xvZ3kgKENhbWJyaWRnZSwgTWFzcy4pPC9h
YmJyLTE+PC9hbHQtcGVyaW9kaWNhbD48cGFnZXM+Uzc0LXM4MTwvcGFnZXM+PHZvbHVtZT4yOCBT
dXBwbCAxPC92b2x1bWU+PGVkaXRpb24+MjAxNy8xMC8xNDwvZWRpdGlvbj48a2V5d29yZHM+PGtl
eXdvcmQ+QWR1bHQ8L2tleXdvcmQ+PGtleXdvcmQ+QWdlZDwva2V5d29yZD48a2V5d29yZD5BaXIg
UG9sbHV0aW9uLypzdGF0aXN0aWNzICZhbXA7IG51bWVyaWNhbCBkYXRhPC9rZXl3b3JkPjxrZXl3
b3JkPkJpb21hcmtlcnMvYmxvb2QvbWV0YWJvbGlzbTwva2V5d29yZD48a2V5d29yZD5DLVJlYWN0
aXZlIFByb3RlaW4vKm1ldGFib2xpc208L2tleXdvcmQ+PGtleXdvcmQ+RW52aXJvbm1lbnRhbCBF
eHBvc3VyZS8qc3RhdGlzdGljcyAmYW1wOyBudW1lcmljYWwgZGF0YTwva2V5d29yZD48a2V5d29y
ZD5GZW1hbGU8L2tleXdvcmQ+PGtleXdvcmQ+RmlicmluIEZpYnJpbm9nZW4gRGVncmFkYXRpb24g
UHJvZHVjdHMvKm1ldGFib2xpc208L2tleXdvcmQ+PGtleXdvcmQ+Rmlicmlub2dlbi8qbWV0YWJv
bGlzbTwva2V5d29yZD48a2V5d29yZD5IdW1hbnM8L2tleXdvcmQ+PGtleXdvcmQ+SW5mbGFtbWF0
aW9uL2Jsb29kLyptZXRhYm9saXNtPC9rZXl3b3JkPjxrZXl3b3JkPkxldWtvY3l0ZSBDb3VudDwv
a2V5d29yZD48a2V5d29yZD5MaW5lYXIgTW9kZWxzPC9rZXl3b3JkPjxrZXl3b3JkPk1hbGU8L2tl
eXdvcmQ+PGtleXdvcmQ+TWlkZGxlIEFnZWQ8L2tleXdvcmQ+PGtleXdvcmQ+TW9ub2N5dGVzLypj
eXRvbG9neTwva2V5d29yZD48a2V5d29yZD5NdWx0aXZhcmlhdGUgQW5hbHlzaXM8L2tleXdvcmQ+
PGtleXdvcmQ+Tml0cm9nZW4gRGlveGlkZTwva2V5d29yZD48a2V5d29yZD5OaXRyb2dlbiBPeGlk
ZXM8L2tleXdvcmQ+PGtleXdvcmQ+UGFydGljdWxhdGUgTWF0dGVyPC9rZXl3b3JkPjxrZXl3b3Jk
PipWZWhpY2xlIEVtaXNzaW9uczwva2V5d29yZD48L2tleXdvcmRzPjxkYXRlcz48eWVhcj4yMDE3
PC95ZWFyPjxwdWItZGF0ZXM+PGRhdGU+T2N0PC9kYXRlPjwvcHViLWRhdGVzPjwvZGF0ZXM+PGlz
Ym4+MTA0NC0zOTgzPC9pc2JuPjxhY2Nlc3Npb24tbnVtPjI5MDI4Njc5PC9hY2Nlc3Npb24tbnVt
Pjx1cmxzPjwvdXJscz48ZWxlY3Ryb25pYy1yZXNvdXJjZS1udW0+MTAuMTA5Ny9lZGUuMDAwMDAw
MDAwMDAwMDcxNTwvZWxlY3Ryb25pYy1yZXNvdXJjZS1udW0+PHJlbW90ZS1kYXRhYmFzZS1wcm92
aWRlcj5OTE08L3JlbW90ZS1kYXRhYmFzZS1wcm92aWRlcj48bGFuZ3VhZ2U+ZW5nPC9sYW5ndWFn
ZT48L3JlY29yZD48L0NpdGU+PENpdGU+PEF1dGhvcj5RaXU8L0F1dGhvcj48WWVhcj4yMDE2PC9Z
ZWFyPjxSZWNOdW0+NDE2PC9SZWNOdW0+PHJlY29yZD48cmVjLW51bWJlcj40MTY8L3JlYy1udW1i
ZXI+PGZvcmVpZ24ta2V5cz48a2V5IGFwcD0iRU4iIGRiLWlkPSJhMHh2ZXN6czlmZXB2NmU1eGFl
djB4eGVzZmRmZnY5cDU5ZDkiIHRpbWVzdGFtcD0iMTU3MTQxMzQyMiI+NDE2PC9rZXk+PC9mb3Jl
aWduLWtleXM+PHJlZi10eXBlIG5hbWU9IkpvdXJuYWwgQXJ0aWNsZSI+MTc8L3JlZi10eXBlPjxj
b250cmlidXRvcnM+PGF1dGhvcnM+PGF1dGhvcj5RaXUsIEcuPC9hdXRob3I+PGF1dGhvcj5aaGVu
ZywgWS48L2F1dGhvcj48YXV0aG9yPldhbmcsIEguPC9hdXRob3I+PGF1dGhvcj5TdW4sIEouPC9h
dXRob3I+PGF1dGhvcj5NYSwgSC48L2F1dGhvcj48YXV0aG9yPlhpYW8sIFkuPC9hdXRob3I+PGF1
dGhvcj5MaSwgWS48L2F1dGhvcj48YXV0aG9yPll1YW4sIFkuPC9hdXRob3I+PGF1dGhvcj5ZYW5n
LCBILjwvYXV0aG9yPjxhdXRob3I+TGksIFguPC9hdXRob3I+PGF1dGhvcj5NaW4sIFguPC9hdXRo
b3I+PGF1dGhvcj5aaGFuZywgQy48L2F1dGhvcj48YXV0aG9yPlh1LCBDLjwvYXV0aG9yPjxhdXRo
b3I+SmlhbmcsIFkuPC9hdXRob3I+PGF1dGhvcj5aaGFuZywgWC48L2F1dGhvcj48YXV0aG9yPkhl
LCBNLjwvYXV0aG9yPjxhdXRob3I+WWFuZywgTS48L2F1dGhvcj48YXV0aG9yPkh1LCBaLjwvYXV0
aG9yPjxhdXRob3I+VGFuZywgSC48L2F1dGhvcj48YXV0aG9yPlNoZW4sIEguPC9hdXRob3I+PGF1
dGhvcj5IdSwgRi4gQi48L2F1dGhvcj48YXV0aG9yPlBhbiwgQS48L2F1dGhvcj48YXV0aG9yPld1
LCBULjwvYXV0aG9yPjwvYXV0aG9ycz48L2NvbnRyaWJ1dG9ycz48YXV0aC1hZGRyZXNzPkRlcGFy
dG1lbnQgb2YgT2NjdXBhdGlvbmFsIGFuZCBFbnZpcm9ubWVudGFsIEhlYWx0aCBhbmQgRGVwYXJ0
bWVudCBvZiBFcGlkZW1pb2xvZ3kgYW5kIEJpb3N0YXRpc3RpY3MsIE1pbmlzdHJ5IG9mIEVkdWNh
dGlvbiBhbmQgU3RhdGUgS2V5IExhYm9yYXRvcnkgb2YgRW52aXJvbm1lbnRhbCBIZWFsdGgsIEh1
YXpob25nIFVuaXZlcnNpdHkgb2YgU2NpZW5jZSBhbmQgVGVjaG5vbG9neSwgV3VoYW4sIENoaW5h
LiYjeEQ7RGVwYXJ0bWVudCBvZiBOdXRyaXRpb24gYW5kIERlcGFydG1lbnQgb2YgRXBpZGVtaW9s
b2d5LCBIYXJ2YXJkIFQuSC4gQ2hhbiBTY2hvb2wgb2YgUHVibGljIEhlYWx0aCwgQm9zdG9uLCBN
QSwgVVNBLiYjeEQ7RGVwYXJ0bWVudCBvZiBFcGlkZW1pb2xvZ3ksIFNjaG9vbCBvZiBQdWJsaWMg
SGVhbHRoLCBOYW5qaW5nIE1lZGljYWwgVW5pdmVyc2l0eSwgTmFuamluZywgQ2hpbmEuJiN4RDtE
ZXBhcnRtZW50IG9mIENhcmRpb3Zhc2N1bGFyIERpc2Vhc2UsIERvbmdmZW5nIENlbnRyYWwgSG9z
cGl0YWwsIEh1YmVpIFVuaXZlcnNpdHkgb2YgTWVkaWNpbmUsIFNoaXlhbiwgQ2hpbmEuJiN4RDtT
dGF0ZSBLZXkgTGFib3JhdG9yeSBvZiBHZW5ldGljIEVuZ2luZWVyaW5nLCBGdWRhbiBVbml2ZXJz
aXR5LCBTaGFuZ2hhaSwgQ2hpbmEgYW5kLiYjeEQ7Q0FTIEtleSBMYWJvcmF0b3J5IG9mIE1hZ25l
dGljIFJlc29uYW5jZSBpbiBCaW9sb2dpY2FsIFN5c3RlbXMsIFVuaXZlcnNpdHkgb2YgQ2hpbmVz
ZSBBY2FkZW15IG9mIFNjaWVuY2VzLCBXdWhhbiwgQ2hpbmEuJiN4RDtEZXBhcnRtZW50IG9mIE9j
Y3VwYXRpb25hbCBhbmQgRW52aXJvbm1lbnRhbCBIZWFsdGggYW5kIERlcGFydG1lbnQgb2YgRXBp
ZGVtaW9sb2d5IGFuZCBCaW9zdGF0aXN0aWNzLCBNaW5pc3RyeSBvZiBFZHVjYXRpb24gYW5kIFN0
YXRlIEtleSBMYWJvcmF0b3J5IG9mIEVudmlyb25tZW50YWwgSGVhbHRoLCBIdWF6aG9uZyBVbml2
ZXJzaXR5IG9mIFNjaWVuY2UgYW5kIFRlY2hub2xvZ3ksIFd1aGFuLCBDaGluYSwgd3V0QG1haWxz
LnRqbXUuZWR1LmNuIHBhbmFuQGh1c3QuZWR1LmNuLjwvYXV0aC1hZGRyZXNzPjx0aXRsZXM+PHRp
dGxlPlBsYXNtYSBtZXRhYm9sb21pY3MgaWRlbnRpZmllZCBub3ZlbCBtZXRhYm9saXRlcyBhc3Nv
Y2lhdGVkIHdpdGggcmlzayBvZiB0eXBlIDIgZGlhYmV0ZXMgaW4gdHdvIHByb3NwZWN0aXZlIGNv
aG9ydHMgb2YgQ2hpbmVzZSBhZHVsdHM8L3RpdGxlPjxzZWNvbmRhcnktdGl0bGU+SW50IEogRXBp
ZGVtaW9sPC9zZWNvbmRhcnktdGl0bGU+PGFsdC10aXRsZT5JbnRlcm5hdGlvbmFsIGpvdXJuYWwg
b2YgZXBpZGVtaW9sb2d5PC9hbHQtdGl0bGU+PC90aXRsZXM+PHBlcmlvZGljYWw+PGZ1bGwtdGl0
bGU+SW50IEogRXBpZGVtaW9sPC9mdWxsLXRpdGxlPjxhYmJyLTE+SW50ZXJuYXRpb25hbCBqb3Vy
bmFsIG9mIGVwaWRlbWlvbG9neTwvYWJici0xPjwvcGVyaW9kaWNhbD48YWx0LXBlcmlvZGljYWw+
PGZ1bGwtdGl0bGU+SW50IEogRXBpZGVtaW9sPC9mdWxsLXRpdGxlPjxhYmJyLTE+SW50ZXJuYXRp
b25hbCBqb3VybmFsIG9mIGVwaWRlbWlvbG9neTwvYWJici0xPjwvYWx0LXBlcmlvZGljYWw+PHBh
Z2VzPjE1MDctMTUxNjwvcGFnZXM+PHZvbHVtZT40NTwvdm9sdW1lPjxudW1iZXI+NTwvbnVtYmVy
PjxlZGl0aW9uPjIwMTYvMTAvMDQ8L2VkaXRpb24+PGtleXdvcmRzPjxrZXl3b3JkPkFkdWx0PC9r
ZXl3b3JkPjxrZXl3b3JkPkFnZWQ8L2tleXdvcmQ+PGtleXdvcmQ+QW1pbm8gQWNpZHMvKmJsb29k
PC9rZXl3b3JkPjxrZXl3b3JkPkJpb21hcmtlcnMvYmxvb2Q8L2tleXdvcmQ+PGtleXdvcmQ+Qmxv
b2QgR2x1Y29zZS9tZXRhYm9saXNtPC9rZXl3b3JkPjxrZXl3b3JkPkNhc2UtQ29udHJvbCBTdHVk
aWVzPC9rZXl3b3JkPjxrZXl3b3JkPkNoaW5hL2VwaWRlbWlvbG9neTwva2V5d29yZD48a2V5d29y
ZD5DaHJvbWF0b2dyYXBoeSwgTGlxdWlkPC9rZXl3b3JkPjxrZXl3b3JkPkRpYWJldGVzIE1lbGxp
dHVzLCBUeXBlIDIvKmJsb29kLyplcGlkZW1pb2xvZ3k8L2tleXdvcmQ+PGtleXdvcmQ+RmVtYWxl
PC9rZXl3b3JkPjxrZXl3b3JkPkh1bWFuczwva2V5d29yZD48a2V5d29yZD5Mb2dpc3RpYyBNb2Rl
bHM8L2tleXdvcmQ+PGtleXdvcmQ+TWFsZTwva2V5d29yZD48a2V5d29yZD5NYXNzIFNwZWN0cm9t
ZXRyeTwva2V5d29yZD48a2V5d29yZD5NZXRhYm9sb21pY3MvKm1ldGhvZHM8L2tleXdvcmQ+PGtl
eXdvcmQ+TWlkZGxlIEFnZWQ8L2tleXdvcmQ+PGtleXdvcmQ+TXVsdGl2YXJpYXRlIEFuYWx5c2lz
PC9rZXl3b3JkPjxrZXl3b3JkPk9kZHMgUmF0aW88L2tleXdvcmQ+PGtleXdvcmQ+UGFsbWl0b3ls
Y2Fybml0aW5lLypibG9vZDwva2V5d29yZD48a2V5d29yZD5Qcm9zcGVjdGl2ZSBTdHVkaWVzPC9r
ZXl3b3JkPjxrZXl3b3JkPlJpc2sgRmFjdG9yczwva2V5d29yZD48a2V5d29yZD4qQ2hpbmVzZSBw
b3B1bGF0aW9uPC9rZXl3b3JkPjxrZXl3b3JkPipUeXBlIDIgZGlhYmV0ZXM8L2tleXdvcmQ+PGtl
eXdvcmQ+Km5lc3RlZCBjYXNlLWNvbnRyb2wgc3R1ZHk8L2tleXdvcmQ+PGtleXdvcmQ+KnRhcmdl
dGVkIG1ldGFib2xvbWljczwva2V5d29yZD48L2tleXdvcmRzPjxkYXRlcz48eWVhcj4yMDE2PC95
ZWFyPjxwdWItZGF0ZXM+PGRhdGU+T2N0PC9kYXRlPjwvcHViLWRhdGVzPjwvZGF0ZXM+PGlzYm4+
MDMwMC01NzcxPC9pc2JuPjxhY2Nlc3Npb24tbnVtPjI3Njk0NTY3PC9hY2Nlc3Npb24tbnVtPjx1
cmxzPjxyZWxhdGVkLXVybHM+PHVybD5odHRwczovL3dhdGVybWFyay5zaWx2ZXJjaGFpci5jb20v
ZHl3MjIxLnBkZj90b2tlbj1BUUVDQUhpMjA4QkU0OU9vYW45a2toV19FcmN5N0RtM1pMXzlDZjNx
ZktBYzQ4NXlzZ0FBQW00d2dnSnFCZ2txaGtpRzl3MEJCd2FnZ2dKYk1JSUNWd0lCQURDQ0FsQUdD
U3FHU0liM0RRRUhBVEFlQmdsZ2hrZ0JaUU1FQVM0d0VRUU1hdXkxT19tUTdzSXJzY0E3QWdFUWdJ
SUNJVkNCOUt5NEs0SHlfOHBYVExDVElpME5XWmlxTnFaQkRBT1RlY1ZOVnZWQzFjVHk0M2Y4TmE1
Vzd5ZU5xdjhHR2tvTXNubGg2MEdYMkpBQTh6QVp1eDhHT2ZvdTRqOGRjZHFyX0dBMXNiNWtGdHNt
VUUwTVFKUXNYUWtOdXU1amc3TmhtSGRjVHoyREVidm5POHNCN3lRd3NRYXlXNW83NXRoekdidXB5
YzlJZDh5Um8xa3NyQkFOdHhKYmpnQVZNcEFnczVzT0VIMU51Y0NuZmhFQm1mSXNnNWNTYWduRnpP
X1lFZ056VXJ6OGY3Rnd5SVRGOU4yaTFDLTg5N2ZiTmpzN0lPanBxa21qMnZGbERfUWYydHJHMjFM
cFNDMWNJYzJwUnVQdnFYZWxBSjZONjZOcjdROWtUYzlia1NaWjVrcU1tR2hfUWdoZ3c4d0U0RTE4
enRHdmlRODZLVURnNXk2ZlVOclY1dlBYX2g3QUQwNDMyWFNESmYydmJnQkhLZWJxQ0RIb3lzU3JB
cHpJeFNoYk9zb1VaMjc3TmRPM21remk5M0VqWGcxZEtLNjd1Y3Zyb3owY2FTNDAtRElSaUwzWTJu
TkpYMTRObzJ4M1E3NEhGc2hDRzBxc2tHbVNkeDBaeTVfMnQ0cm56cVVOaEJnWVc5YUJSRV9Kd0V0
SnFkUVhjUlRycEFBVlpzVEV5Yjh3ejlVMW1SVWU0X3k2QW1YTnZ6RzBhMTlkX2VUdmtBWDIwMGpz
RDg3a2ZRZDZfUXc5OEd3MU9qeWdYby1DZlZIdlNTUnBSaThreHAtXy1acUU3MUVkVlJZSld4WDV6
S2hpVTR3RkZBck1jQ202TElsSnRSQ1RveTVNajJGZnN4bEh4c2F1MG8yU0FJY3dDUVdpbjRYcUhU
NG5Sc3NITkZKcEtnRDZMNTA4alpvbmVZeUwwbkxQeENiTEpTT05FOEtEX3ZnNjwvdXJsPjwvcmVs
YXRlZC11cmxzPjwvdXJscz48ZWxlY3Ryb25pYy1yZXNvdXJjZS1udW0+MTAuMTA5My9pamUvZHl3
MjIxPC9lbGVjdHJvbmljLXJlc291cmNlLW51bT48cmVtb3RlLWRhdGFiYXNlLXByb3ZpZGVyPk5M
TTwvcmVtb3RlLWRhdGFiYXNlLXByb3ZpZGVyPjxsYW5ndWFnZT5lbmc8L2xhbmd1YWdlPjwvcmVj
b3JkPjwvQ2l0ZT48Q2l0ZT48QXV0aG9yPldhbmc8L0F1dGhvcj48WWVhcj4yMDE2PC9ZZWFyPjxS
ZWNOdW0+NDMyPC9SZWNOdW0+PHJlY29yZD48cmVjLW51bWJlcj40MzI8L3JlYy1udW1iZXI+PGZv
cmVpZ24ta2V5cz48a2V5IGFwcD0iRU4iIGRiLWlkPSJhMHh2ZXN6czlmZXB2NmU1eGFldjB4eGVz
ZmRmZnY5cDU5ZDkiIHRpbWVzdGFtcD0iMTU3MTQxMzQyMiI+NDMyPC9rZXk+PC9mb3JlaWduLWtl
eXM+PHJlZi10eXBlIG5hbWU9IkpvdXJuYWwgQXJ0aWNsZSI+MTc8L3JlZi10eXBlPjxjb250cmli
dXRvcnM+PGF1dGhvcnM+PGF1dGhvcj5XYW5nLCBRLjwvYXV0aG9yPjxhdXRob3I+V3VydHosIFAu
PC9hdXRob3I+PGF1dGhvcj5BdXJvLCBLLjwvYXV0aG9yPjxhdXRob3I+TW9yaW4tUGFwdW5lbiwg
TC48L2F1dGhvcj48YXV0aG9yPkthbmdhcywgQS4gSi48L2F1dGhvcj48YXV0aG9yPlNvaW5pbmVu
LCBQLjwvYXV0aG9yPjxhdXRob3I+VGlhaW5lbiwgTS48L2F1dGhvcj48YXV0aG9yPlR5bmtreW5l
biwgVC48L2F1dGhvcj48YXV0aG9yPkpvZW5zdXUsIEEuPC9hdXRob3I+PGF1dGhvcj5IYXZ1bGlu
bmEsIEEuIFMuPC9hdXRob3I+PGF1dGhvcj5BYWx0bywgSy48L2F1dGhvcj48YXV0aG9yPlNhbG1p
LCBNLjwvYXV0aG9yPjxhdXRob3I+QmxhbmtlbmJlcmcsIFMuPC9hdXRob3I+PGF1dGhvcj5aZWxs
ZXIsIFQuPC9hdXRob3I+PGF1dGhvcj5WaWlrYXJpLCBKLjwvYXV0aG9yPjxhdXRob3I+S2Fob25l
biwgTS48L2F1dGhvcj48YXV0aG9yPkxlaHRpbWFraSwgVC48L2F1dGhvcj48YXV0aG9yPlNhbG9t
YWEsIFYuPC9hdXRob3I+PGF1dGhvcj5KYWxrYW5lbiwgUy48L2F1dGhvcj48YXV0aG9yPkphcnZl
bGluLCBNLiBSLjwvYXV0aG9yPjxhdXRob3I+UGVyb2xhLCBNLjwvYXV0aG9yPjxhdXRob3I+UmFp
dGFrYXJpLCBPLiBULjwvYXV0aG9yPjxhdXRob3I+TGF3bG9yLCBELiBBLjwvYXV0aG9yPjxhdXRo
b3I+S2V0dHVuZW4sIEouPC9hdXRob3I+PGF1dGhvcj5BbGEtS29ycGVsYSwgTS48L2F1dGhvcj48
L2F1dGhvcnM+PC9jb250cmlidXRvcnM+PGF1dGgtYWRkcmVzcz5Db21wdXRhdGlvbmFsIE1lZGlj
aW5lLCBGYWN1bHR5IG9mIE1lZGljaW5lLCBVbml2ZXJzaXR5IG9mIE91bHUgJmFtcDsgQmlvY2Vu
dGVyIE91bHUsIE91bHUsIEZpbmxhbmQuJiN4RDtOTVIgTWV0YWJvbG9taWNzIExhYm9yYXRvcnks
IFNjaG9vbCBvZiBQaGFybWFjeSwgVW5pdmVyc2l0eSBvZiBFYXN0ZXJuIEZpbmxhbmQsIEt1b3Bp
bywgRmlubGFuZC4mI3hEO0RlcGFydG1lbnQgb2YgT2JzdGV0cmljcyBhbmQgR3luZWNvbG9neSwg
T3VsdSBVbml2ZXJzaXR5IEhvc3BpdGFsLCBVbml2ZXJzaXR5IG9mIE91bHUgYW5kIE1lZGljYWwg
UmVzZWFyY2ggQ2VudGVyIE91bHUsIE91bHUsIEZpbmxhbmQuJiN4RDtOYXRpb25hbCBJbnN0aXR1
dGUgZm9yIEhlYWx0aCBhbmQgV2VsZmFyZSwgSGVsc2lua2ksIEZpbmxhbmQuJiN4RDtJbnN0aXR1
dGUgZm9yIE1vbGVjdWxhciBNZWRpY2luZSAoRklNTSksIFVuaXZlcnNpdHkgb2YgSGVsc2lua2ks
IEhlbHNpbmtpLCBGaW5sYW5kLiYjeEQ7RGVwYXJ0bWVudCBvZiBNZWRpY2FsIE1pY3JvYmlvbG9n
eSBhbmQgSW1tdW5vbG9neSwgVW5pdmVyc2l0eSBvZiBUdXJrdSwgVHVya3UsIEZpbmxhbmQuJiN4
RDtDbGluaWMgZm9yIEdlbmVyYWwgYW5kIEludGVydmVudGlvbmFsIENhcmRpb2xvZ3ksIFVuaXZl
cnNpdHkgSGVhcnQgQ2VudGVyIEhhbWJ1cmcsIEhhbWJ1cmcsIEdlcm1hbnkuJiN4RDtHZXJtYW4g
Q2VudGVyIGZvciBDYXJkaW92YXNjdWxhciBSZXNlYXJjaCAoRFpISyBlLlYuKSwgcGFydG5lciBz
aXRlIEhhbWJ1cmcsIEx1YmVjaywgS2llbCwgR2VybWFueS4mI3hEO0RlcGFydG1lbnQgb2YgTWVk
aWNpbmUsIFVuaXZlcnNpdHkgb2YgVHVya3UgYW5kIERpdmlzaW9uIG9mIE1lZGljaW5lLCBUdXJr
dSBVbml2ZXJzaXR5IEhvc3BpdGFsLCBGaW5sYW5kLiYjeEQ7RGVwYXJ0bWVudCBvZiBDbGluaWNh
bCBQaHlzaW9sb2d5LCBVbml2ZXJzaXR5IG9mIFRhbXBlcmUgYW5kIFRhbXBlcmUgVW5pdmVyc2l0
eSBIb3NwaXRhbCwgVGFtcGVyZSwgRmlubGFuZC4mI3hEO0RlcGFydG1lbnQgb2YgQ2xpbmljYWwg
Q2hlbWlzdHJ5LCBGaW1sYWIgTGFib3JhdG9yaWVzLCBTY2hvb2wgb2YgTWVkaWNpbmUsIFVuaXZl
cnNpdHkgb2YgVGFtcGVyZSwgVGFtcGVyZSwgRmlubGFuZC4mI3hEO0VzdG9uaWFuIEdlbm9tZSBD
ZW50ZXIsIFVuaXZlcnNpdHkgb2YgVGFydHUsIFRhcnR1LCBFc3RvbmlhLiYjeEQ7UmVzZWFyY2gg
Q2VudHJlIG9mIEFwcGxpZWQgYW5kIFByZXZlbnRpdmUgQ2FyZGlvdmFzY3VsYXIgTWVkaWNpbmUs
IFVuaXZlcnNpdHkgb2YgVHVya3UsIFR1cmt1LCBGaW5sYW5kLiYjeEQ7RGVwYXJ0bWVudCBvZiBD
bGluaWNhbCBQaHlzaW9sb2d5IGFuZCBOdWNsZWFyIE1lZGljaW5lLCBUdXJrdSBVbml2ZXJzaXR5
IEhvc3BpdGFsLCBUdXJrdSwgRmlubGFuZC4mI3hEO01lZGljYWwgUmVzZWFyY2ggQ291bmNpbCBJ
bnRlZ3JhdGl2ZSBFcGlkZW1pb2xvZ3kgVW5pdCBhdCB0aGUgVW5pdmVyc2l0eSBvZiBCcmlzdG9s
LCBCcmlzdG9sLCBVSyBhbmQuJiN4RDtTY2hvb2wgb2YgU29jaWFsIGFuZCBDb21tdW5pdHkgTWVk
aWNpbmUsIFVuaXZlcnNpdHkgb2YgQnJpc3RvbCwgQnJpc3RvbCwgVUsuJiN4RDtDb21wdXRhdGlv
bmFsIE1lZGljaW5lLCBGYWN1bHR5IG9mIE1lZGljaW5lLCBVbml2ZXJzaXR5IG9mIE91bHUgJmFt
cDsgQmlvY2VudGVyIE91bHUsIE91bHUsIEZpbmxhbmQsIG1pa2EuYWxhLWtvcnBlbGFAY29tLjwv
YXV0aC1hZGRyZXNzPjx0aXRsZXM+PHRpdGxlPkVmZmVjdHMgb2YgaG9ybW9uYWwgY29udHJhY2Vw
dGlvbiBvbiBzeXN0ZW1pYyBtZXRhYm9saXNtOiBjcm9zcy1zZWN0aW9uYWwgYW5kIGxvbmdpdHVk
aW5hbCBldmlkZW5jZTwvdGl0bGU+PHNlY29uZGFyeS10aXRsZT5JbnQgSiBFcGlkZW1pb2w8L3Nl
Y29uZGFyeS10aXRsZT48YWx0LXRpdGxlPkludGVybmF0aW9uYWwgam91cm5hbCBvZiBlcGlkZW1p
b2xvZ3k8L2FsdC10aXRsZT48L3RpdGxlcz48cGVyaW9kaWNhbD48ZnVsbC10aXRsZT5JbnQgSiBF
cGlkZW1pb2w8L2Z1bGwtdGl0bGU+PGFiYnItMT5JbnRlcm5hdGlvbmFsIGpvdXJuYWwgb2YgZXBp
ZGVtaW9sb2d5PC9hYmJyLTE+PC9wZXJpb2RpY2FsPjxhbHQtcGVyaW9kaWNhbD48ZnVsbC10aXRs
ZT5JbnQgSiBFcGlkZW1pb2w8L2Z1bGwtdGl0bGU+PGFiYnItMT5JbnRlcm5hdGlvbmFsIGpvdXJu
YWwgb2YgZXBpZGVtaW9sb2d5PC9hYmJyLTE+PC9hbHQtcGVyaW9kaWNhbD48cGFnZXM+MTQ0NS0x
NDU3PC9wYWdlcz48dm9sdW1lPjQ1PC92b2x1bWU+PG51bWJlcj41PC9udW1iZXI+PGVkaXRpb24+
MjAxNi8wOC8yMDwvZWRpdGlvbj48a2V5d29yZHM+PGtleXdvcmQ+QWR1bHQ8L2tleXdvcmQ+PGtl
eXdvcmQ+Q2hvbGVzdGVyb2wsIEhETC8qYmxvb2Q8L2tleXdvcmQ+PGtleXdvcmQ+Q29udHJhY2Vw
dGl2ZXMsIE9yYWwsIEhvcm1vbmFsLypwaGFybWFjb2xvZ3k8L2tleXdvcmQ+PGtleXdvcmQ+Q3Jv
c3MtU2VjdGlvbmFsIFN0dWRpZXM8L2tleXdvcmQ+PGtleXdvcmQ+Q3l0b2tpbmVzL2Jsb29kPC9r
ZXl3b3JkPjxrZXl3b3JkPkZhdHR5IEFjaWRzL2Jsb29kPC9rZXl3b3JkPjxrZXl3b3JkPkZlbWFs
ZTwva2V5d29yZD48a2V5d29yZD5GaW5sYW5kPC9rZXl3b3JkPjxrZXl3b3JkPkh1bWFuczwva2V5
d29yZD48a2V5d29yZD5MaW5lYXIgTW9kZWxzPC9rZXl3b3JkPjxrZXl3b3JkPkxvbmdpdHVkaW5h
bCBTdHVkaWVzPC9rZXl3b3JkPjxrZXl3b3JkPk1ldGFib2xvbWUvKmRydWcgZWZmZWN0czwva2V5
d29yZD48a2V5d29yZD5NZXRhYm9sb21pY3M8L2tleXdvcmQ+PGtleXdvcmQ+UHJvZ2VzdGlucy8q
cGhhcm1hY29sb2d5PC9rZXl3b3JkPjxrZXl3b3JkPlJpc2sgRmFjdG9yczwva2V5d29yZD48a2V5
d29yZD5UcmlnbHljZXJpZGVzLypibG9vZDwva2V5d29yZD48a2V5d29yZD5Zb3VuZyBBZHVsdDwv
a2V5d29yZD48a2V5d29yZD4qYW1pbm8gYWNpZHM8L2tleXdvcmQ+PGtleXdvcmQ+KmNvbWJpbmVk
IG9yYWwgY29udHJhY2VwdGl2ZSBwaWxsczwva2V5d29yZD48a2V5d29yZD4qY3l0b2tpbmVzPC9r
ZXl3b3JkPjxrZXl3b3JkPipmYXR0eSBhY2lkczwva2V5d29yZD48a2V5d29yZD4qaG9ybW9uYWwg
Y29udHJhY2VwdGlvbjwva2V5d29yZD48a2V5d29yZD4qaG9ybW9uZXM8L2tleXdvcmQ+PGtleXdv
cmQ+KmluZmxhbW1hdGlvbjwva2V5d29yZD48a2V5d29yZD4qbGlwb3Byb3RlaW5zPC9rZXl3b3Jk
PjxrZXl3b3JkPiptZXRhYm9sb21pY3M8L2tleXdvcmQ+PGtleXdvcmQ+KnByb2dlc3Rpbi1vbmx5
IGNvbnRyYWNlcHRpdmVzPC9rZXl3b3JkPjxrZXl3b3JkPipyaXNrIGZhY3RvcnM8L2tleXdvcmQ+
PC9rZXl3b3Jkcz48ZGF0ZXM+PHllYXI+MjAxNjwveWVhcj48cHViLWRhdGVzPjxkYXRlPk9jdDwv
ZGF0ZT48L3B1Yi1kYXRlcz48L2RhdGVzPjxpc2JuPjAzMDAtNTc3MTwvaXNibj48YWNjZXNzaW9u
LW51bT4yNzUzODg4ODwvYWNjZXNzaW9uLW51bT48dXJscz48cmVsYXRlZC11cmxzPjx1cmw+aHR0
cDovL3NwaXJhbC5pbXBlcmlhbC5hYy51ay9iaXRzdHJlYW0vMTAwNDQvMS80MDg1Ni8yL0ludC4l
MjBKLiUyMEVwaWRlbWlvbC4tMjAxNi1XYW5nLWlqZS1keXcxNDcucGRmPC91cmw+PC9yZWxhdGVk
LXVybHM+PC91cmxzPjxjdXN0b20yPlBNQzUxMDA2MTM8L2N1c3RvbTI+PGVsZWN0cm9uaWMtcmVz
b3VyY2UtbnVtPjEwLjEwOTMvaWplL2R5dzE0NzwvZWxlY3Ryb25pYy1yZXNvdXJjZS1udW0+PHJl
bW90ZS1kYXRhYmFzZS1wcm92aWRlcj5OTE08L3JlbW90ZS1kYXRhYmFzZS1wcm92aWRlcj48bGFu
Z3VhZ2U+ZW5nPC9sYW5ndWFnZT48L3JlY29yZD48L0NpdGU+PENpdGU+PEF1dGhvcj5NeXRlPC9B
dXRob3I+PFllYXI+MjAxNjwvWWVhcj48UmVjTnVtPjQ1MzwvUmVjTnVtPjxyZWNvcmQ+PHJlYy1u
dW1iZXI+NDUzPC9yZWMtbnVtYmVyPjxmb3JlaWduLWtleXM+PGtleSBhcHA9IkVOIiBkYi1pZD0i
YTB4dmVzenM5ZmVwdjZlNXhhZXYweHhlc2ZkZmZ2OXA1OWQ5IiB0aW1lc3RhbXA9IjE1NzE0MTM0
MjIiPjQ1Mzwva2V5PjwvZm9yZWlnbi1rZXlzPjxyZWYtdHlwZSBuYW1lPSJKb3VybmFsIEFydGlj
bGUiPjE3PC9yZWYtdHlwZT48Y29udHJpYnV0b3JzPjxhdXRob3JzPjxhdXRob3I+TXl0ZSwgUi48
L2F1dGhvcj48YXV0aG9yPkd5bGxpbmcsIEIuPC9hdXRob3I+PGF1dGhvcj5TY2huZWVkZSwgSi48
L2F1dGhvcj48YXV0aG9yPlVlbGFuZCwgUC4gTS48L2F1dGhvcj48YXV0aG9yPkhhZ2dzdHJvbSwg
Si48L2F1dGhvcj48YXV0aG9yPkh1bHRkaW4sIEouPC9hdXRob3I+PGF1dGhvcj5IYWxsbWFucywg
Ry48L2F1dGhvcj48YXV0aG9yPkpvaGFuc3NvbiwgSS48L2F1dGhvcj48YXV0aG9yPlBhbG1xdmlz
dCwgUi48L2F1dGhvcj48YXV0aG9yPlZhbiBHdWVscGVuLCBCLjwvYXV0aG9yPjwvYXV0aG9ycz48
L2NvbnRyaWJ1dG9ycz48YXV0aC1hZGRyZXNzPkZyb20gdGhlIGFEZXBhcnRtZW50IG9mIFJhZGlh
dGlvbiBTY2llbmNlcywgT25jb2xvZ3ksIGJEZXBhcnRtZW50IG9mIE1lZGljYWwgQmlvc2NpZW5j
ZXMsIFBhdGhvbG9neSwgY0RlcGFydG1lbnQgb2YgQ2xpbmljYWwgUGhhcm1hY29sb2d5LCBQaGFy
bWFjb2xvZ3kgYW5kIENsaW5pY2FsIE5ldXJvc2NpZW5jZXMsIFVtZWEgVW5pdmVyc2l0eSwgVW1l
YSwgU3dlZGVuOyBkRGVwYXJ0bWVudCBvZiBDbGluaWNhbCBTY2llbmNlLCBVbml2ZXJzaXR5IG9m
IEJlcmdlbiBhbmQgTGFib3JhdG9yeSBvZiBDbGluaWNhbCBCaW9jaGVtaXN0cnksIEhhdWtlbGFu
ZCBVbml2ZXJzaXR5IEhvc3BpdGFsLCBCZXJnZW4sIE5vcndheTsgZURlcGFydG1lbnQgb2YgU3Rh
dGlzdGljcywgVW1lYSBTY2hvb2wgb2YgQnVzaW5lc3MgYW5kIEVjb25vbWljcywgZkRlcGFydG1l
bnQgb2YgTWVkaWNhbCBCaW9zY2llbmNlcywgQ2xpbmljYWwgQ2hlbWlzdHJ5LCBnRGVwYXJ0bWVu
dCBvZiBCaW9iYW5rIFJlc2VhcmNoLCBQdWJsaWMgSGVhbHRoIGFuZCBDbGluaWNhbCBNZWRpY2lu
ZSwgYW5kIGhEZXBhcnRtZW50IG9mIE9kb250b2xvZ3ksIENhcmlvbG9neSwgVW1lYSBVbml2ZXJz
aXR5LCBVbWVhLCBTd2VkZW4uPC9hdXRoLWFkZHJlc3M+PHRpdGxlcz48dGl0bGU+Q29tcG9uZW50
cyBvZiBPbmUtY2FyYm9uIE1ldGFib2xpc20gT3RoZXIgdGhhbiBGb2xhdGUgYW5kIENvbG9yZWN0
YWwgQ2FuY2VyIFJpc2s8L3RpdGxlPjxzZWNvbmRhcnktdGl0bGU+RXBpZGVtaW9sb2d5PC9zZWNv
bmRhcnktdGl0bGU+PGFsdC10aXRsZT5FcGlkZW1pb2xvZ3kgKENhbWJyaWRnZSwgTWFzcy4pPC9h
bHQtdGl0bGU+PC90aXRsZXM+PHBlcmlvZGljYWw+PGZ1bGwtdGl0bGU+RXBpZGVtaW9sb2d5PC9m
dWxsLXRpdGxlPjxhYmJyLTE+RXBpZGVtaW9sb2d5IChDYW1icmlkZ2UsIE1hc3MuKTwvYWJici0x
PjwvcGVyaW9kaWNhbD48YWx0LXBlcmlvZGljYWw+PGZ1bGwtdGl0bGU+RXBpZGVtaW9sb2d5PC9m
dWxsLXRpdGxlPjxhYmJyLTE+RXBpZGVtaW9sb2d5IChDYW1icmlkZ2UsIE1hc3MuKTwvYWJici0x
PjwvYWx0LXBlcmlvZGljYWw+PHBhZ2VzPjc4Ny05NjwvcGFnZXM+PHZvbHVtZT4yNzwvdm9sdW1l
PjxudW1iZXI+NjwvbnVtYmVyPjxlZGl0aW9uPjIwMTYvMDcvMDI8L2VkaXRpb24+PGtleXdvcmRz
PjxrZXl3b3JkPkFnZWQ8L2tleXdvcmQ+PGtleXdvcmQ+QW1pbm8gQWNpZHMvKmJsb29kPC9rZXl3
b3JkPjxrZXl3b3JkPkJldGFpbmUvKmJsb29kPC9rZXl3b3JkPjxrZXl3b3JkPkJpb21hcmtlcnMv
Ymxvb2Q8L2tleXdvcmQ+PGtleXdvcmQ+QmlvbWFya2VycywgVHVtb3IvZ2VuZXRpY3M8L2tleXdv
cmQ+PGtleXdvcmQ+Q2FzZS1Db250cm9sIFN0dWRpZXM8L2tleXdvcmQ+PGtleXdvcmQ+Q2hvbGlu
ZS9ibG9vZDwva2V5d29yZD48a2V5d29yZD5Db2xvcmVjdGFsIE5lb3BsYXNtcy9ibG9vZC9lcGlk
ZW1pb2xvZ3kvKmV0aW9sb2d5L2dlbmV0aWNzPC9rZXl3b3JkPjxrZXl3b3JkPkZlbWFsZTwva2V5
d29yZD48a2V5d29yZD5Gb2xpYyBBY2lkLypibG9vZDwva2V5d29yZD48a2V5d29yZD5Gb2xsb3ct
VXAgU3R1ZGllczwva2V5d29yZD48a2V5d29yZD5IdW1hbnM8L2tleXdvcmQ+PGtleXdvcmQ+TG9n
aXN0aWMgTW9kZWxzPC9rZXl3b3JkPjxrZXl3b3JkPk1hbGU8L2tleXdvcmQ+PGtleXdvcmQ+TWV0
aGlvbmluZS9ibG9vZDwva2V5d29yZD48a2V5d29yZD5NaWRkbGUgQWdlZDwva2V5d29yZD48a2V5
d29yZD5PZGRzIFJhdGlvPC9rZXl3b3JkPjxrZXl3b3JkPlBvbHltb3JwaGlzbSwgU2luZ2xlIE51
Y2xlb3RpZGU8L2tleXdvcmQ+PGtleXdvcmQ+UHJvc3BlY3RpdmUgU3R1ZGllczwva2V5d29yZD48
a2V5d29yZD5Qcm90ZWN0aXZlIEZhY3RvcnM8L2tleXdvcmQ+PGtleXdvcmQ+U2FyY29zaW5lL2Fu
YWxvZ3MgJmFtcDsgZGVyaXZhdGl2ZXMvYmxvb2Q8L2tleXdvcmQ+PGtleXdvcmQ+U3dlZGVuL2Vw
aWRlbWlvbG9neTwva2V5d29yZD48L2tleXdvcmRzPjxkYXRlcz48eWVhcj4yMDE2PC95ZWFyPjxw
dWItZGF0ZXM+PGRhdGU+Tm92PC9kYXRlPjwvcHViLWRhdGVzPjwvZGF0ZXM+PGlzYm4+MTA0NC0z
OTgzPC9pc2JuPjxhY2Nlc3Npb24tbnVtPjI3MzY3NTIyPC9hY2Nlc3Npb24tbnVtPjx1cmxzPjxy
ZWxhdGVkLXVybHM+PHVybD48c3R5bGUgZmFjZT0idW5kZXJsaW5lIiBmb250PSJkZWZhdWx0IiBz
aXplPSIxMDAlIj5odHRwczovL3d3dy5pbmdlbnRhY29ubmVjdC5jb20vY29udGVudC93ay9lZGUv
MjAxNi8wMDAwMDAyNy8wMDAwMDAwNi9hcnQwMDAwNjwvc3R5bGU+PC91cmw+PC9yZWxhdGVkLXVy
bHM+PC91cmxzPjxlbGVjdHJvbmljLXJlc291cmNlLW51bT4xMC4xMDk3L2VkZS4wMDAwMDAwMDAw
MDAwNTI5PC9lbGVjdHJvbmljLXJlc291cmNlLW51bT48cmVtb3RlLWRhdGFiYXNlLXByb3ZpZGVy
Pk5MTTwvcmVtb3RlLWRhdGFiYXNlLXByb3ZpZGVyPjxsYW5ndWFnZT5lbmc8L2xhbmd1YWdlPjwv
cmVjb3JkPjwvQ2l0ZT48L0VuZE5vdGU+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GbG9yaWRvPC9BdXRob3I+PFllYXI+MjAxOTwvWWVhcj48
UmVjTnVtPjYwPC9SZWNOdW0+PERpc3BsYXlUZXh0Pig1OCwgMTAyLTEwNik8L0Rpc3BsYXlUZXh0
PjxyZWNvcmQ+PHJlYy1udW1iZXI+NjA8L3JlYy1udW1iZXI+PGZvcmVpZ24ta2V5cz48a2V5IGFw
cD0iRU4iIGRiLWlkPSJhMHh2ZXN6czlmZXB2NmU1eGFldjB4eGVzZmRmZnY5cDU5ZDkiIHRpbWVz
dGFtcD0iMTU3MTQxMzQyMSI+NjA8L2tleT48L2ZvcmVpZ24ta2V5cz48cmVmLXR5cGUgbmFtZT0i
Sm91cm5hbCBBcnRpY2xlIj4xNzwvcmVmLXR5cGU+PGNvbnRyaWJ1dG9ycz48YXV0aG9ycz48YXV0
aG9yPkZsb3JpZG8sIFIuPC9hdXRob3I+PGF1dGhvcj5MZWUsIEEuIEsuPC9hdXRob3I+PGF1dGhv
cj5NY0V2b3ksIEouIFcuPC9hdXRob3I+PGF1dGhvcj5Ib29nZXZlZW4sIFIuIEMuPC9hdXRob3I+
PGF1dGhvcj5Lb3RvbiwgUy48L2F1dGhvcj48YXV0aG9yPlZpdG9saW5zLCBNLiBaLjwvYXV0aG9y
PjxhdXRob3I+U2hlbm95LCBDLjwvYXV0aG9yPjxhdXRob3I+UnVzc2VsbCwgUy4gRC48L2F1dGhv
cj48YXV0aG9yPkJsdW1lbnRoYWwsIFIuIFMuPC9hdXRob3I+PGF1dGhvcj5OZHVtZWxlLCBDLiBF
LjwvYXV0aG9yPjxhdXRob3I+QmFsbGFudHluZSwgQy4gTS48L2F1dGhvcj48YXV0aG9yPkpvc2h1
LCBDLiBFLjwvYXV0aG9yPjxhdXRob3I+UGxhdHosIEUuIEEuPC9hdXRob3I+PGF1dGhvcj5TZWx2
aW4sIEUuPC9hdXRob3I+PC9hdXRob3JzPjwvY29udHJpYnV0b3JzPjxhdXRoLWFkZHJlc3M+Sm9o
bnMgSG9wa2lucyBDaWNjYXJvbmUgQ2VudGVyIGZvciB0aGUgUHJldmVudGlvbiBvZiBDYXJkaW92
YXNjdWxhciBEaXNlYXNlLCBKb2hucyBIb3BraW5zIFVuaXZlcnNpdHkgU2Nob29sIG9mIE1lZGlj
aW5lLCBCYWx0aW1vcmUsIE1ELiYjeEQ7RGVwYXJ0bWVudCBvZiBFcGlkZW1pb2xvZ3ksIEpvaG5z
IEhvcGtpbnMgQmxvb21iZXJnIFNjaG9vbCBvZiBQdWJsaWMgSGVhbHRoLCBCYWx0aW1vcmUsIE1E
LiYjeEQ7RGVwYXJ0bWVudCBvZiBNZWRpY2luZSwgU2VjdGlvbiBvZiBBdGhlcm9zY2xlcm9zaXMg
YW5kIFZhc2N1bGFyIE1lZGljaW5lLCBCYXlsb3IgQ29sbGVnZSBvZiBNZWRpY2luZSwgSG91c3Rv
biwgVFguJiN4RDtTdGFubGV5IFN0ZXllciBTY2hvb2wgb2YgSGVhbHRoIFByb2Zlc3Npb25zLCBT
YWNrbGVyIEZhY3VsdHkgb2YgTWVkaWNpbmUsIFRlbC1Bdml2IFVuaXZlcnNpdHksIFRlbCBBdml2
LCBJc3JhZWwuJiN4RDtEZXBhcnRtZW50IG9mIEVwaWRlbWlvbG9neSBhbmQgUHJldmVudGlvbiwg
V2FrZSBGb3Jlc3QgU2Nob29sIG9mIE1lZGljaW5lLCBXaW5zdG9uLVNhbGVtLCBOQy4mI3hEO0Nh
cmRpb3Zhc2N1bGFyIERpdmlzaW9uLCBEZXBhcnRtZW50IG9mIE1lZGljaW5lLCBVbml2ZXJzaXR5
IG9mIE1pbm5lc290YSwgTWlubmVhcG9saXMsIE1OLiYjeEQ7RGl2aXNpb24gb2YgQ2FyZGlvbG9n
eSwgRGVwYXJ0bWVudCBvZiBNZWRpY2luZSwgRHVrZSBVbml2ZXJzaXR5LCBEdXJoYW0sIE5DLiYj
eEQ7RGl2aXNpb24gb2YgQ2FyZGlvbG9neSwgRGVwYXJ0bWVudCBvZiBNZWRpY2luZSwgSm9obnMg
SG9wa2lucyBVbml2ZXJzaXR5LCBCYWx0aW1vcmUsIE1EIChSb2JlcnRhIEZsb3JpZG87IEpvaG4g
Vy4gTWNFdm95OyBSb2dlciBTLiBCbHVtZW50aGFsLiYjeEQ7VGhlIFNpZG5leSBLaW1tZWwgQ29t
cHJlaGVuc2l2ZSBDYW5jZXIgQ2VudGVyIGF0IEpvaG5zIEhvcGtpbnMsIEJhbHRpbW9yZSwgTUQu
PC9hdXRoLWFkZHJlc3M+PHRpdGxlcz48dGl0bGU+Q2FuY2VyIFN1cnZpdm9yc2hpcCBhbmQgU3Vi
Y2xpbmljYWwgTXlvY2FyZGlhbCBEYW1hZ2U6IFRoZSBBdGhlcm9zY2xlcm9zaXMgUmlzayBpbiBD
b21tdW5pdGllcyAoQVJJQykgU3R1ZHk8L3RpdGxlPjxzZWNvbmRhcnktdGl0bGU+QW0gSiBFcGlk
ZW1pb2w8L3NlY29uZGFyeS10aXRsZT48YWx0LXRpdGxlPkFtZXJpY2FuIGpvdXJuYWwgb2YgZXBp
ZGVtaW9sb2d5PC9hbHQtdGl0bGU+PC90aXRsZXM+PHBlcmlvZGljYWw+PGZ1bGwtdGl0bGU+QW0g
SiBFcGlkZW1pb2w8L2Z1bGwtdGl0bGU+PGFiYnItMT5BbWVyaWNhbiBqb3VybmFsIG9mIGVwaWRl
bWlvbG9neTwvYWJici0xPjwvcGVyaW9kaWNhbD48YWx0LXBlcmlvZGljYWw+PGZ1bGwtdGl0bGU+
QW0gSiBFcGlkZW1pb2w8L2Z1bGwtdGl0bGU+PGFiYnItMT5BbWVyaWNhbiBqb3VybmFsIG9mIGVw
aWRlbWlvbG9neTwvYWJici0xPjwvYWx0LXBlcmlvZGljYWw+PGVkaXRpb24+MjAxOS8wMy8zMTwv
ZWRpdGlvbj48a2V5d29yZHM+PGtleXdvcmQ+QXJpYzwva2V5d29yZD48a2V5d29yZD5CaW9tYXJr
ZXJzPC9rZXl3b3JkPjxrZXl3b3JkPkNhbmNlcjwva2V5d29yZD48a2V5d29yZD5DYXJkaW92YXNj
dWxhciBEaXNlYXNlPC9rZXl3b3JkPjxrZXl3b3JkPmhzLWNUblQ8L2tleXdvcmQ+PC9rZXl3b3Jk
cz48ZGF0ZXM+PHllYXI+MjAxOTwveWVhcj48cHViLWRhdGVzPjxkYXRlPk1hciAzMDwvZGF0ZT48
L3B1Yi1kYXRlcz48L2RhdGVzPjxpc2JuPjAwMDItOTI2MjwvaXNibj48YWNjZXNzaW9uLW51bT4z
MDkyNzM1NTwvYWNjZXNzaW9uLW51bT48dXJscz48cmVsYXRlZC11cmxzPjx1cmw+aHR0cHM6Ly93
YXRlcm1hcmsuc2lsdmVyY2hhaXIuY29tL2t3ejA4OC5wZGY/dG9rZW49QVFFQ0FIaTIwOEJFNDlP
b2FuOWtraFdfRXJjeTdEbTNaTF85Q2YzcWZLQWM0ODV5c2dBQUFvSXdnZ0otQmdrcWhraUc5dzBC
QndhZ2dnSnZNSUlDYXdJQkFEQ0NBbVFHQ1NxR1NJYjNEUUVIQVRBZUJnbGdoa2dCWlFNRUFTNHdF
UVFNemo0TDloTjlPU3hJUmxZckFnRVFnSUlDTlk3RVJNa2w1bmpjaFVnQ0lPSmZQZE5zaVN6clUy
QkdJODVEaWpmdFJRYzYwTmp5ZnE3ZTBNVWt6UkFWdHU4SE1aNzFNU0ZNdkotU3pEQ1ZJNXZVUUg0
eTdaVTllZkl1LXpEMWNTTUN2U00tb1M2RW5FT2RKOW55NHhVNWpsZU1IU1BONGVNMy1Qejl4MDN4
ZzFtQTNPaFMyMW04eDlRX29OeksxNmY4NFA0RjNKVVo5c1BpR3lPbXJiUjdWdkFUb0o4NWMwYlNi
dk82bTUyV3NLeTFVaG1fVWc3cTY3eGY0bElrYXowakdxUWdCdXNiTEJUM196VVFsSlUyVk5Pdk0x
RGdxWUN6d1JxUTFQeVB6M0RndmZfbHk1d1ZxV0Y1R0JFbkpUUDM4R0FNb1dyOWxuVUFzQlg1bkJq
em1QWWdWZ2YzZHNKV1RPc05HN1ZsR3JsUG9lWDhLZEF0ZnFYV3dpNjlDRTMtLWo1S3g1MHd6R29a
ZjNpZm1tTTRTdTNjTkVweUtKb1NHSjFhT2hveENRdkhrbmRGUEkwSkVLOFlfaWJWWDljNTdyMHda
V3hTcXNoX2NXTWttaERta0dwMFJuV2FpNnVUZDE5R1NsVkE1RGJLTDU2b0VTM0ktbEoxc1JSOGlm
LU1vM19ZTWdlbHBHYWFSQ3pGM2Q0SHFzWkdnLU1oUFdTMEdFaWFGYmdKNGJ4NEhFT2puY0FxNlly
N2liODMtdzFEZFBKcHJxWlNzU2pBN0NEMm1ra2toUU50YWlKX2dYQklEb0szcnFMNnhaakRNWlg3
Qy1KQU0xRFBZOEN5ZFB6OEFjSWZqazgwQ2ZOQnRfUzB4bGxBZF9aLXhZM21pV2UyOEd0TDBYa3pR
bWZhb3EtN1YzeUhKanB6c2ZReTZfTHBxNzJRS08tWUFkYzZFWVNTMFNOc1M4bDl5TnNBN3Q2ejFr
a0dndmFVMGMxQVFLVGpOV1dQam5ZUW5tY0JJX1hoeWYwSmxaeUpFMGc8L3VybD48L3JlbGF0ZWQt
dXJscz48L3VybHM+PGVsZWN0cm9uaWMtcmVzb3VyY2UtbnVtPjEwLjEwOTMvYWplL2t3ejA4ODwv
ZWxlY3Ryb25pYy1yZXNvdXJjZS1udW0+PHJlbW90ZS1kYXRhYmFzZS1wcm92aWRlcj5OTE08L3Jl
bW90ZS1kYXRhYmFzZS1wcm92aWRlcj48bGFuZ3VhZ2U+ZW5nPC9sYW5ndWFnZT48L3JlY29yZD48
L0NpdGU+PENpdGU+PEF1dGhvcj5FbG92YWluaW88L0F1dGhvcj48WWVhcj4yMDE3PC9ZZWFyPjxS
ZWNOdW0+MjQ3PC9SZWNOdW0+PHJlY29yZD48cmVjLW51bWJlcj4yNDc8L3JlYy1udW1iZXI+PGZv
cmVpZ24ta2V5cz48a2V5IGFwcD0iRU4iIGRiLWlkPSJhMHh2ZXN6czlmZXB2NmU1eGFldjB4eGVz
ZmRmZnY5cDU5ZDkiIHRpbWVzdGFtcD0iMTU3MTQxMzQyMiI+MjQ3PC9rZXk+PC9mb3JlaWduLWtl
eXM+PHJlZi10eXBlIG5hbWU9IkpvdXJuYWwgQXJ0aWNsZSI+MTc8L3JlZi10eXBlPjxjb250cmli
dXRvcnM+PGF1dGhvcnM+PGF1dGhvcj5FbG92YWluaW8sIE0uPC9hdXRob3I+PGF1dGhvcj5Tb21t
ZXJsYWQsIEEuPC9hdXRob3I+PGF1dGhvcj5IYWt1bGluZW4sIEMuPC9hdXRob3I+PGF1dGhvcj5Q
dWxra2ktUmFiYWNrLCBMLjwvYXV0aG9yPjxhdXRob3I+VmlydGFuZW4sIE0uPC9hdXRob3I+PGF1
dGhvcj5LaXZpbWFraSwgTS48L2F1dGhvcj48YXV0aG9yPlNpbmdoLU1hbm91eCwgQS48L2F1dGhv
cj48L2F1dGhvcnM+PC9jb250cmlidXRvcnM+PGF1dGgtYWRkcmVzcz5EZXBhcnRtZW50IG9mIFBz
eWNob2xvZ3kgYW5kIExvZ29wZWRpY3MsIFVuaXZlcnNpdHkgb2YgSGVsc2lua2ksIEhlbHNpbmtp
LCBGaW5sYW5kLiYjeEQ7SW5zdGl0dXRlIGZvciBIZWFsdGggYW5kIFdlbGZhcmUsIEhlbHNpbmtp
LCBGaW5sYW5kLiYjeEQ7RGl2aXNpb24gb2YgUHN5Y2hpYXRyeSwgVW5pdmVyc2l0eSBDb2xsZWdl
IExvbmRvbiwgTG9uZG9uLCBVSy4mI3hEO0Zpbm5pc2ggSW5zdGl0dXRlIG9mIE9jY3VwYXRpb25h
bCBIZWFsdGgsIEhlbHNpbmtpLCBGaW5sYW5kLiYjeEQ7RGVwYXJ0bWVudCBvZiBFcGlkZW1pb2xv
Z3kgYW5kIFB1YmxpYyBIZWFsdGgsIFVuaXZlcnNpdHkgQ29sbGVnZSBMb25kb24sIExvbmRvbiwg
VUsuJiN4RDtDbGluaWN1bSBhbmQgSGVsc2lua2kgSW5zdGl0dXRlIG9mIExpZmUgU2NpZW5jZSwg
VW5pdmVyc2l0eSBvZiBIZWxzaW5raSwgSGVsc2lua2ksIEZpbmxhbmQuJiN4RDtJTlNFUk0gVTEw
MTgsIEhvcGl0YWwgUGF1bCBCcm91c3NlLCBWaWxsZWp1aWYsIEZyYW5jZS48L2F1dGgtYWRkcmVz
cz48dGl0bGVzPjx0aXRsZT5TdHJ1Y3R1cmFsIHNvY2lhbCByZWxhdGlvbnMgYW5kIGNvZ25pdGl2
ZSBhZ2VpbmcgdHJhamVjdG9yaWVzOiBldmlkZW5jZSBmcm9tIHRoZSBXaGl0ZWhhbGwgSUkgY29o
b3J0IHN0dWR5PC90aXRsZT48c2Vjb25kYXJ5LXRpdGxlPkludCBKIEVwaWRlbWlvbDwvc2Vjb25k
YXJ5LXRpdGxlPjxhbHQtdGl0bGU+SW50ZXJuYXRpb25hbCBqb3VybmFsIG9mIGVwaWRlbWlvbG9n
eTwvYWx0LXRpdGxlPjwvdGl0bGVzPjxwZXJpb2RpY2FsPjxmdWxsLXRpdGxlPkludCBKIEVwaWRl
bWlvbDwvZnVsbC10aXRsZT48YWJici0xPkludGVybmF0aW9uYWwgam91cm5hbCBvZiBlcGlkZW1p
b2xvZ3k8L2FiYnItMT48L3BlcmlvZGljYWw+PGFsdC1wZXJpb2RpY2FsPjxmdWxsLXRpdGxlPklu
dCBKIEVwaWRlbWlvbDwvZnVsbC10aXRsZT48YWJici0xPkludGVybmF0aW9uYWwgam91cm5hbCBv
ZiBlcGlkZW1pb2xvZ3k8L2FiYnItMT48L2FsdC1wZXJpb2RpY2FsPjxlZGl0aW9uPjIwMTcvMTEv
MTA8L2VkaXRpb24+PGtleXdvcmRzPjxrZXl3b3JkPkNvZ25pdGl2ZSBhZ2Vpbmc8L2tleXdvcmQ+
PGtleXdvcmQ+UHVibGljIHNlY3Rvcjwva2V5d29yZD48a2V5d29yZD5Tb2NpYWwgbmV0d29yazwv
a2V5d29yZD48a2V5d29yZD5jb2hvcnQgc3R1ZHk8L2tleXdvcmQ+PGtleXdvcmQ+bG9uZ2l0dWRp
bmFsPC9rZXl3b3JkPjwva2V5d29yZHM+PGRhdGVzPjx5ZWFyPjIwMTc8L3llYXI+PHB1Yi1kYXRl
cz48ZGF0ZT5Ob3YgNzwvZGF0ZT48L3B1Yi1kYXRlcz48L2RhdGVzPjxpc2JuPjAzMDAtNTc3MTwv
aXNibj48YWNjZXNzaW9uLW51bT4yOTEyMTIzODwvYWNjZXNzaW9uLW51bT48dXJscz48cmVsYXRl
ZC11cmxzPjx1cmw+aHR0cHM6Ly93YXRlcm1hcmsuc2lsdmVyY2hhaXIuY29tL2R5eDIwOS5wZGY/
dG9rZW49QVFFQ0FIaTIwOEJFNDlPb2FuOWtraFdfRXJjeTdEbTNaTF85Q2YzcWZLQWM0ODV5c2dB
QUFtMHdnZ0pwQmdrcWhraUc5dzBCQndhZ2dnSmFNSUlDVmdJQkFEQ0NBazhHQ1NxR1NJYjNEUUVI
QVRBZUJnbGdoa2dCWlFNRUFTNHdFUVFNQS0wX3FaaXVlN3ZtcFF0SkFnRVFnSUlDSUMwa1dkVkNN
SG5NZVp6RnlJTm5lTng1aXFnMFlfWG9uYTlaaThibDE4Wml3ZzQ3RUlqLXBhTmgzTUhRaGwzeTU4
ejNjZVQ2bGxYOVVHS0ZUUzFKRnBDcWxRUl9JbjlmTHJuSHdNZXpuMUNqYnpaeDg5dGhDSmRhNURK
MWpkTEdGb192UWJqUkQtelJvSVpvRnJTSV9EbnM1OEsyVEJ4TFZNaFpXOWlmdmtDRFRtSVdqcmJH
dldrbFBLd1VGczluWmJKUDRZendQSWxNaC03YlhaQkg0bVVLaVpFTW5ubnZYb3VyVEpvenowclJV
LXI3WGsxU0VQWlR6aGtrVTBKX3FydUZNVXotNDFoWGFsR0xfZkp5bFV4eWpSbDBPNC1aVmxoN1FB
aTFGUHlNS1VqSGphZGZCZ2h6a3V6OFg5LWt1UlFyb1lMcFViYWlVaWhMUDFYZ25BNGJDRmxINncx
Uk9fZkEtbFdETlhwMUNPY041VlFaMHFDd0pnX3N5RFF1dW1aVjlxQTZLTXlIVUF5WEhQN2tNYVlL
WFhFWDJScWYtckd1TWVrQnJhNkFOWWItLUVrLWJKWDA3N1oxU29tUVJ2a0JxT1FKb2hBV2RvMHht
VnAxUlRvZ2Y0cXI1VUZUcmZhMnh0QmY2Y004a2cwZENjNnFRMDhqRFdITEdqUzFXTzc0aHRqN1hq
SE1HMHV0aFlLNGJELTNfc1pRbDZxeWwyT3Z6TzYtN2RfZzAwZG1sdjBfZWNNYXhmcFYtZlRTNUxy
QlVhRFFLU3BKLUNhMDEzLWVGXzBnSHBlMWg0eU9HeDZOaE9Na0dYLVVYbml0TzV6ZnFOT3ZnRm1w
cTRpRDJLQy1UZVlqb1h3WU1SR05XaG9sdU5yWk9UanJDWjVVQzYwNE1sc0dsSHdjVjdKazBIVm50
QTNpOEJoSGc5SElveDR4LVpCcXpURFpfekU0N2NkN2tHdzwvdXJsPjwvcmVsYXRlZC11cmxzPjwv
dXJscz48Y3VzdG9tMj5QTUM2MDA1MDIxPC9jdXN0b20yPjxlbGVjdHJvbmljLXJlc291cmNlLW51
bT4xMC4xMDkzL2lqZS9keXgyMDk8L2VsZWN0cm9uaWMtcmVzb3VyY2UtbnVtPjxyZW1vdGUtZGF0
YWJhc2UtcHJvdmlkZXI+TkxNPC9yZW1vdGUtZGF0YWJhc2UtcHJvdmlkZXI+PGxhbmd1YWdlPmVu
ZzwvbGFuZ3VhZ2U+PC9yZWNvcmQ+PC9DaXRlPjxDaXRlPjxBdXRob3I+U3U8L0F1dGhvcj48WWVh
cj4yMDE3PC9ZZWFyPjxSZWNOdW0+MjY5PC9SZWNOdW0+PHJlY29yZD48cmVjLW51bWJlcj4yNjk8
L3JlYy1udW1iZXI+PGZvcmVpZ24ta2V5cz48a2V5IGFwcD0iRU4iIGRiLWlkPSJhMHh2ZXN6czlm
ZXB2NmU1eGFldjB4eGVzZmRmZnY5cDU5ZDkiIHRpbWVzdGFtcD0iMTU3MTQxMzQyMiI+MjY5PC9r
ZXk+PC9mb3JlaWduLWtleXM+PHJlZi10eXBlIG5hbWU9IkpvdXJuYWwgQXJ0aWNsZSI+MTc8L3Jl
Zi10eXBlPjxjb250cmlidXRvcnM+PGF1dGhvcnM+PGF1dGhvcj5TdSwgVC4gQy48L2F1dGhvcj48
YXV0aG9yPkh3YW5nLCBKLiBKLjwvYXV0aG9yPjxhdXRob3I+WWFuZywgWS4gUi48L2F1dGhvcj48
YXV0aG9yPkNoYW4sIEMuIEMuPC9hdXRob3I+PC9hdXRob3JzPjwvY29udHJpYnV0b3JzPjxhdXRo
LWFkZHJlc3M+RnJvbSB0aGUgYURlcGFydG1lbnQgb2YgSW50ZXJuYWwgTWVkaWNpbmUgYW5kIENh
cmRpb3Zhc2N1bGFyIENlbnRlciwgTmF0aW9uYWwgVGFpd2FuIFVuaXZlcnNpdHkgSG9zcGl0YWws
IE5hdGlvbmFsIFRhaXdhbiBVbml2ZXJzaXR5IENvbGxlZ2Ugb2YgTWVkaWNpbmUsIFRhaXBlaSwg
VGFpd2FuOyBhbmQgYkluc3RpdHV0ZSBvZiBJbmR1c3RyaWFsIEh5Z2llbmUgYW5kIE9jY3VwYXRp
b25hbCBNZWRpY2luZSwgQ29sbGVnZSBvZiBQdWJsaWMgSGVhbHRoLCBOYXRpb25hbCBUYWl3YW4g
VW5pdmVyc2l0eSwgVGFpcGVpLCBUYWl3YW4uPC9hdXRoLWFkZHJlc3M+PHRpdGxlcz48dGl0bGU+
QXNzb2NpYXRpb24gQmV0d2VlbiBMb25nLXRlcm0gRXhwb3N1cmUgdG8gVHJhZmZpYy1yZWxhdGVk
IEFpciBQb2xsdXRpb24gYW5kIEluZmxhbW1hdG9yeSBhbmQgVGhyb21ib3RpYyBNYXJrZXJzIGlu
IE1pZGRsZS1hZ2VkIEFkdWx0czwvdGl0bGU+PHNlY29uZGFyeS10aXRsZT5FcGlkZW1pb2xvZ3k8
L3NlY29uZGFyeS10aXRsZT48YWx0LXRpdGxlPkVwaWRlbWlvbG9neSAoQ2FtYnJpZGdlLCBNYXNz
Lik8L2FsdC10aXRsZT48L3RpdGxlcz48cGVyaW9kaWNhbD48ZnVsbC10aXRsZT5FcGlkZW1pb2xv
Z3k8L2Z1bGwtdGl0bGU+PGFiYnItMT5FcGlkZW1pb2xvZ3kgKENhbWJyaWRnZSwgTWFzcy4pPC9h
YmJyLTE+PC9wZXJpb2RpY2FsPjxhbHQtcGVyaW9kaWNhbD48ZnVsbC10aXRsZT5FcGlkZW1pb2xv
Z3k8L2Z1bGwtdGl0bGU+PGFiYnItMT5FcGlkZW1pb2xvZ3kgKENhbWJyaWRnZSwgTWFzcy4pPC9h
YmJyLTE+PC9hbHQtcGVyaW9kaWNhbD48cGFnZXM+Uzc0LXM4MTwvcGFnZXM+PHZvbHVtZT4yOCBT
dXBwbCAxPC92b2x1bWU+PGVkaXRpb24+MjAxNy8xMC8xNDwvZWRpdGlvbj48a2V5d29yZHM+PGtl
eXdvcmQ+QWR1bHQ8L2tleXdvcmQ+PGtleXdvcmQ+QWdlZDwva2V5d29yZD48a2V5d29yZD5BaXIg
UG9sbHV0aW9uLypzdGF0aXN0aWNzICZhbXA7IG51bWVyaWNhbCBkYXRhPC9rZXl3b3JkPjxrZXl3
b3JkPkJpb21hcmtlcnMvYmxvb2QvbWV0YWJvbGlzbTwva2V5d29yZD48a2V5d29yZD5DLVJlYWN0
aXZlIFByb3RlaW4vKm1ldGFib2xpc208L2tleXdvcmQ+PGtleXdvcmQ+RW52aXJvbm1lbnRhbCBF
eHBvc3VyZS8qc3RhdGlzdGljcyAmYW1wOyBudW1lcmljYWwgZGF0YTwva2V5d29yZD48a2V5d29y
ZD5GZW1hbGU8L2tleXdvcmQ+PGtleXdvcmQ+RmlicmluIEZpYnJpbm9nZW4gRGVncmFkYXRpb24g
UHJvZHVjdHMvKm1ldGFib2xpc208L2tleXdvcmQ+PGtleXdvcmQ+Rmlicmlub2dlbi8qbWV0YWJv
bGlzbTwva2V5d29yZD48a2V5d29yZD5IdW1hbnM8L2tleXdvcmQ+PGtleXdvcmQ+SW5mbGFtbWF0
aW9uL2Jsb29kLyptZXRhYm9saXNtPC9rZXl3b3JkPjxrZXl3b3JkPkxldWtvY3l0ZSBDb3VudDwv
a2V5d29yZD48a2V5d29yZD5MaW5lYXIgTW9kZWxzPC9rZXl3b3JkPjxrZXl3b3JkPk1hbGU8L2tl
eXdvcmQ+PGtleXdvcmQ+TWlkZGxlIEFnZWQ8L2tleXdvcmQ+PGtleXdvcmQ+TW9ub2N5dGVzLypj
eXRvbG9neTwva2V5d29yZD48a2V5d29yZD5NdWx0aXZhcmlhdGUgQW5hbHlzaXM8L2tleXdvcmQ+
PGtleXdvcmQ+Tml0cm9nZW4gRGlveGlkZTwva2V5d29yZD48a2V5d29yZD5OaXRyb2dlbiBPeGlk
ZXM8L2tleXdvcmQ+PGtleXdvcmQ+UGFydGljdWxhdGUgTWF0dGVyPC9rZXl3b3JkPjxrZXl3b3Jk
PipWZWhpY2xlIEVtaXNzaW9uczwva2V5d29yZD48L2tleXdvcmRzPjxkYXRlcz48eWVhcj4yMDE3
PC95ZWFyPjxwdWItZGF0ZXM+PGRhdGU+T2N0PC9kYXRlPjwvcHViLWRhdGVzPjwvZGF0ZXM+PGlz
Ym4+MTA0NC0zOTgzPC9pc2JuPjxhY2Nlc3Npb24tbnVtPjI5MDI4Njc5PC9hY2Nlc3Npb24tbnVt
Pjx1cmxzPjwvdXJscz48ZWxlY3Ryb25pYy1yZXNvdXJjZS1udW0+MTAuMTA5Ny9lZGUuMDAwMDAw
MDAwMDAwMDcxNTwvZWxlY3Ryb25pYy1yZXNvdXJjZS1udW0+PHJlbW90ZS1kYXRhYmFzZS1wcm92
aWRlcj5OTE08L3JlbW90ZS1kYXRhYmFzZS1wcm92aWRlcj48bGFuZ3VhZ2U+ZW5nPC9sYW5ndWFn
ZT48L3JlY29yZD48L0NpdGU+PENpdGU+PEF1dGhvcj5RaXU8L0F1dGhvcj48WWVhcj4yMDE2PC9Z
ZWFyPjxSZWNOdW0+NDE2PC9SZWNOdW0+PHJlY29yZD48cmVjLW51bWJlcj40MTY8L3JlYy1udW1i
ZXI+PGZvcmVpZ24ta2V5cz48a2V5IGFwcD0iRU4iIGRiLWlkPSJhMHh2ZXN6czlmZXB2NmU1eGFl
djB4eGVzZmRmZnY5cDU5ZDkiIHRpbWVzdGFtcD0iMTU3MTQxMzQyMiI+NDE2PC9rZXk+PC9mb3Jl
aWduLWtleXM+PHJlZi10eXBlIG5hbWU9IkpvdXJuYWwgQXJ0aWNsZSI+MTc8L3JlZi10eXBlPjxj
b250cmlidXRvcnM+PGF1dGhvcnM+PGF1dGhvcj5RaXUsIEcuPC9hdXRob3I+PGF1dGhvcj5aaGVu
ZywgWS48L2F1dGhvcj48YXV0aG9yPldhbmcsIEguPC9hdXRob3I+PGF1dGhvcj5TdW4sIEouPC9h
dXRob3I+PGF1dGhvcj5NYSwgSC48L2F1dGhvcj48YXV0aG9yPlhpYW8sIFkuPC9hdXRob3I+PGF1
dGhvcj5MaSwgWS48L2F1dGhvcj48YXV0aG9yPll1YW4sIFkuPC9hdXRob3I+PGF1dGhvcj5ZYW5n
LCBILjwvYXV0aG9yPjxhdXRob3I+TGksIFguPC9hdXRob3I+PGF1dGhvcj5NaW4sIFguPC9hdXRo
b3I+PGF1dGhvcj5aaGFuZywgQy48L2F1dGhvcj48YXV0aG9yPlh1LCBDLjwvYXV0aG9yPjxhdXRo
b3I+SmlhbmcsIFkuPC9hdXRob3I+PGF1dGhvcj5aaGFuZywgWC48L2F1dGhvcj48YXV0aG9yPkhl
LCBNLjwvYXV0aG9yPjxhdXRob3I+WWFuZywgTS48L2F1dGhvcj48YXV0aG9yPkh1LCBaLjwvYXV0
aG9yPjxhdXRob3I+VGFuZywgSC48L2F1dGhvcj48YXV0aG9yPlNoZW4sIEguPC9hdXRob3I+PGF1
dGhvcj5IdSwgRi4gQi48L2F1dGhvcj48YXV0aG9yPlBhbiwgQS48L2F1dGhvcj48YXV0aG9yPld1
LCBULjwvYXV0aG9yPjwvYXV0aG9ycz48L2NvbnRyaWJ1dG9ycz48YXV0aC1hZGRyZXNzPkRlcGFy
dG1lbnQgb2YgT2NjdXBhdGlvbmFsIGFuZCBFbnZpcm9ubWVudGFsIEhlYWx0aCBhbmQgRGVwYXJ0
bWVudCBvZiBFcGlkZW1pb2xvZ3kgYW5kIEJpb3N0YXRpc3RpY3MsIE1pbmlzdHJ5IG9mIEVkdWNh
dGlvbiBhbmQgU3RhdGUgS2V5IExhYm9yYXRvcnkgb2YgRW52aXJvbm1lbnRhbCBIZWFsdGgsIEh1
YXpob25nIFVuaXZlcnNpdHkgb2YgU2NpZW5jZSBhbmQgVGVjaG5vbG9neSwgV3VoYW4sIENoaW5h
LiYjeEQ7RGVwYXJ0bWVudCBvZiBOdXRyaXRpb24gYW5kIERlcGFydG1lbnQgb2YgRXBpZGVtaW9s
b2d5LCBIYXJ2YXJkIFQuSC4gQ2hhbiBTY2hvb2wgb2YgUHVibGljIEhlYWx0aCwgQm9zdG9uLCBN
QSwgVVNBLiYjeEQ7RGVwYXJ0bWVudCBvZiBFcGlkZW1pb2xvZ3ksIFNjaG9vbCBvZiBQdWJsaWMg
SGVhbHRoLCBOYW5qaW5nIE1lZGljYWwgVW5pdmVyc2l0eSwgTmFuamluZywgQ2hpbmEuJiN4RDtE
ZXBhcnRtZW50IG9mIENhcmRpb3Zhc2N1bGFyIERpc2Vhc2UsIERvbmdmZW5nIENlbnRyYWwgSG9z
cGl0YWwsIEh1YmVpIFVuaXZlcnNpdHkgb2YgTWVkaWNpbmUsIFNoaXlhbiwgQ2hpbmEuJiN4RDtT
dGF0ZSBLZXkgTGFib3JhdG9yeSBvZiBHZW5ldGljIEVuZ2luZWVyaW5nLCBGdWRhbiBVbml2ZXJz
aXR5LCBTaGFuZ2hhaSwgQ2hpbmEgYW5kLiYjeEQ7Q0FTIEtleSBMYWJvcmF0b3J5IG9mIE1hZ25l
dGljIFJlc29uYW5jZSBpbiBCaW9sb2dpY2FsIFN5c3RlbXMsIFVuaXZlcnNpdHkgb2YgQ2hpbmVz
ZSBBY2FkZW15IG9mIFNjaWVuY2VzLCBXdWhhbiwgQ2hpbmEuJiN4RDtEZXBhcnRtZW50IG9mIE9j
Y3VwYXRpb25hbCBhbmQgRW52aXJvbm1lbnRhbCBIZWFsdGggYW5kIERlcGFydG1lbnQgb2YgRXBp
ZGVtaW9sb2d5IGFuZCBCaW9zdGF0aXN0aWNzLCBNaW5pc3RyeSBvZiBFZHVjYXRpb24gYW5kIFN0
YXRlIEtleSBMYWJvcmF0b3J5IG9mIEVudmlyb25tZW50YWwgSGVhbHRoLCBIdWF6aG9uZyBVbml2
ZXJzaXR5IG9mIFNjaWVuY2UgYW5kIFRlY2hub2xvZ3ksIFd1aGFuLCBDaGluYSwgd3V0QG1haWxz
LnRqbXUuZWR1LmNuIHBhbmFuQGh1c3QuZWR1LmNuLjwvYXV0aC1hZGRyZXNzPjx0aXRsZXM+PHRp
dGxlPlBsYXNtYSBtZXRhYm9sb21pY3MgaWRlbnRpZmllZCBub3ZlbCBtZXRhYm9saXRlcyBhc3Nv
Y2lhdGVkIHdpdGggcmlzayBvZiB0eXBlIDIgZGlhYmV0ZXMgaW4gdHdvIHByb3NwZWN0aXZlIGNv
aG9ydHMgb2YgQ2hpbmVzZSBhZHVsdHM8L3RpdGxlPjxzZWNvbmRhcnktdGl0bGU+SW50IEogRXBp
ZGVtaW9sPC9zZWNvbmRhcnktdGl0bGU+PGFsdC10aXRsZT5JbnRlcm5hdGlvbmFsIGpvdXJuYWwg
b2YgZXBpZGVtaW9sb2d5PC9hbHQtdGl0bGU+PC90aXRsZXM+PHBlcmlvZGljYWw+PGZ1bGwtdGl0
bGU+SW50IEogRXBpZGVtaW9sPC9mdWxsLXRpdGxlPjxhYmJyLTE+SW50ZXJuYXRpb25hbCBqb3Vy
bmFsIG9mIGVwaWRlbWlvbG9neTwvYWJici0xPjwvcGVyaW9kaWNhbD48YWx0LXBlcmlvZGljYWw+
PGZ1bGwtdGl0bGU+SW50IEogRXBpZGVtaW9sPC9mdWxsLXRpdGxlPjxhYmJyLTE+SW50ZXJuYXRp
b25hbCBqb3VybmFsIG9mIGVwaWRlbWlvbG9neTwvYWJici0xPjwvYWx0LXBlcmlvZGljYWw+PHBh
Z2VzPjE1MDctMTUxNjwvcGFnZXM+PHZvbHVtZT40NTwvdm9sdW1lPjxudW1iZXI+NTwvbnVtYmVy
PjxlZGl0aW9uPjIwMTYvMTAvMDQ8L2VkaXRpb24+PGtleXdvcmRzPjxrZXl3b3JkPkFkdWx0PC9r
ZXl3b3JkPjxrZXl3b3JkPkFnZWQ8L2tleXdvcmQ+PGtleXdvcmQ+QW1pbm8gQWNpZHMvKmJsb29k
PC9rZXl3b3JkPjxrZXl3b3JkPkJpb21hcmtlcnMvYmxvb2Q8L2tleXdvcmQ+PGtleXdvcmQ+Qmxv
b2QgR2x1Y29zZS9tZXRhYm9saXNtPC9rZXl3b3JkPjxrZXl3b3JkPkNhc2UtQ29udHJvbCBTdHVk
aWVzPC9rZXl3b3JkPjxrZXl3b3JkPkNoaW5hL2VwaWRlbWlvbG9neTwva2V5d29yZD48a2V5d29y
ZD5DaHJvbWF0b2dyYXBoeSwgTGlxdWlkPC9rZXl3b3JkPjxrZXl3b3JkPkRpYWJldGVzIE1lbGxp
dHVzLCBUeXBlIDIvKmJsb29kLyplcGlkZW1pb2xvZ3k8L2tleXdvcmQ+PGtleXdvcmQ+RmVtYWxl
PC9rZXl3b3JkPjxrZXl3b3JkPkh1bWFuczwva2V5d29yZD48a2V5d29yZD5Mb2dpc3RpYyBNb2Rl
bHM8L2tleXdvcmQ+PGtleXdvcmQ+TWFsZTwva2V5d29yZD48a2V5d29yZD5NYXNzIFNwZWN0cm9t
ZXRyeTwva2V5d29yZD48a2V5d29yZD5NZXRhYm9sb21pY3MvKm1ldGhvZHM8L2tleXdvcmQ+PGtl
eXdvcmQ+TWlkZGxlIEFnZWQ8L2tleXdvcmQ+PGtleXdvcmQ+TXVsdGl2YXJpYXRlIEFuYWx5c2lz
PC9rZXl3b3JkPjxrZXl3b3JkPk9kZHMgUmF0aW88L2tleXdvcmQ+PGtleXdvcmQ+UGFsbWl0b3ls
Y2Fybml0aW5lLypibG9vZDwva2V5d29yZD48a2V5d29yZD5Qcm9zcGVjdGl2ZSBTdHVkaWVzPC9r
ZXl3b3JkPjxrZXl3b3JkPlJpc2sgRmFjdG9yczwva2V5d29yZD48a2V5d29yZD4qQ2hpbmVzZSBw
b3B1bGF0aW9uPC9rZXl3b3JkPjxrZXl3b3JkPipUeXBlIDIgZGlhYmV0ZXM8L2tleXdvcmQ+PGtl
eXdvcmQ+Km5lc3RlZCBjYXNlLWNvbnRyb2wgc3R1ZHk8L2tleXdvcmQ+PGtleXdvcmQ+KnRhcmdl
dGVkIG1ldGFib2xvbWljczwva2V5d29yZD48L2tleXdvcmRzPjxkYXRlcz48eWVhcj4yMDE2PC95
ZWFyPjxwdWItZGF0ZXM+PGRhdGU+T2N0PC9kYXRlPjwvcHViLWRhdGVzPjwvZGF0ZXM+PGlzYm4+
MDMwMC01NzcxPC9pc2JuPjxhY2Nlc3Npb24tbnVtPjI3Njk0NTY3PC9hY2Nlc3Npb24tbnVtPjx1
cmxzPjxyZWxhdGVkLXVybHM+PHVybD5odHRwczovL3dhdGVybWFyay5zaWx2ZXJjaGFpci5jb20v
ZHl3MjIxLnBkZj90b2tlbj1BUUVDQUhpMjA4QkU0OU9vYW45a2toV19FcmN5N0RtM1pMXzlDZjNx
ZktBYzQ4NXlzZ0FBQW00d2dnSnFCZ2txaGtpRzl3MEJCd2FnZ2dKYk1JSUNWd0lCQURDQ0FsQUdD
U3FHU0liM0RRRUhBVEFlQmdsZ2hrZ0JaUU1FQVM0d0VRUU1hdXkxT19tUTdzSXJzY0E3QWdFUWdJ
SUNJVkNCOUt5NEs0SHlfOHBYVExDVElpME5XWmlxTnFaQkRBT1RlY1ZOVnZWQzFjVHk0M2Y4TmE1
Vzd5ZU5xdjhHR2tvTXNubGg2MEdYMkpBQTh6QVp1eDhHT2ZvdTRqOGRjZHFyX0dBMXNiNWtGdHNt
VUUwTVFKUXNYUWtOdXU1amc3TmhtSGRjVHoyREVidm5POHNCN3lRd3NRYXlXNW83NXRoekdidXB5
YzlJZDh5Um8xa3NyQkFOdHhKYmpnQVZNcEFnczVzT0VIMU51Y0NuZmhFQm1mSXNnNWNTYWduRnpP
X1lFZ056VXJ6OGY3Rnd5SVRGOU4yaTFDLTg5N2ZiTmpzN0lPanBxa21qMnZGbERfUWYydHJHMjFM
cFNDMWNJYzJwUnVQdnFYZWxBSjZONjZOcjdROWtUYzlia1NaWjVrcU1tR2hfUWdoZ3c4d0U0RTE4
enRHdmlRODZLVURnNXk2ZlVOclY1dlBYX2g3QUQwNDMyWFNESmYydmJnQkhLZWJxQ0RIb3lzU3JB
cHpJeFNoYk9zb1VaMjc3TmRPM21remk5M0VqWGcxZEtLNjd1Y3Zyb3owY2FTNDAtRElSaUwzWTJu
TkpYMTRObzJ4M1E3NEhGc2hDRzBxc2tHbVNkeDBaeTVfMnQ0cm56cVVOaEJnWVc5YUJSRV9Kd0V0
SnFkUVhjUlRycEFBVlpzVEV5Yjh3ejlVMW1SVWU0X3k2QW1YTnZ6RzBhMTlkX2VUdmtBWDIwMGpz
RDg3a2ZRZDZfUXc5OEd3MU9qeWdYby1DZlZIdlNTUnBSaThreHAtXy1acUU3MUVkVlJZSld4WDV6
S2hpVTR3RkZBck1jQ202TElsSnRSQ1RveTVNajJGZnN4bEh4c2F1MG8yU0FJY3dDUVdpbjRYcUhU
NG5Sc3NITkZKcEtnRDZMNTA4alpvbmVZeUwwbkxQeENiTEpTT05FOEtEX3ZnNjwvdXJsPjwvcmVs
YXRlZC11cmxzPjwvdXJscz48ZWxlY3Ryb25pYy1yZXNvdXJjZS1udW0+MTAuMTA5My9pamUvZHl3
MjIxPC9lbGVjdHJvbmljLXJlc291cmNlLW51bT48cmVtb3RlLWRhdGFiYXNlLXByb3ZpZGVyPk5M
TTwvcmVtb3RlLWRhdGFiYXNlLXByb3ZpZGVyPjxsYW5ndWFnZT5lbmc8L2xhbmd1YWdlPjwvcmVj
b3JkPjwvQ2l0ZT48Q2l0ZT48QXV0aG9yPldhbmc8L0F1dGhvcj48WWVhcj4yMDE2PC9ZZWFyPjxS
ZWNOdW0+NDMyPC9SZWNOdW0+PHJlY29yZD48cmVjLW51bWJlcj40MzI8L3JlYy1udW1iZXI+PGZv
cmVpZ24ta2V5cz48a2V5IGFwcD0iRU4iIGRiLWlkPSJhMHh2ZXN6czlmZXB2NmU1eGFldjB4eGVz
ZmRmZnY5cDU5ZDkiIHRpbWVzdGFtcD0iMTU3MTQxMzQyMiI+NDMyPC9rZXk+PC9mb3JlaWduLWtl
eXM+PHJlZi10eXBlIG5hbWU9IkpvdXJuYWwgQXJ0aWNsZSI+MTc8L3JlZi10eXBlPjxjb250cmli
dXRvcnM+PGF1dGhvcnM+PGF1dGhvcj5XYW5nLCBRLjwvYXV0aG9yPjxhdXRob3I+V3VydHosIFAu
PC9hdXRob3I+PGF1dGhvcj5BdXJvLCBLLjwvYXV0aG9yPjxhdXRob3I+TW9yaW4tUGFwdW5lbiwg
TC48L2F1dGhvcj48YXV0aG9yPkthbmdhcywgQS4gSi48L2F1dGhvcj48YXV0aG9yPlNvaW5pbmVu
LCBQLjwvYXV0aG9yPjxhdXRob3I+VGlhaW5lbiwgTS48L2F1dGhvcj48YXV0aG9yPlR5bmtreW5l
biwgVC48L2F1dGhvcj48YXV0aG9yPkpvZW5zdXUsIEEuPC9hdXRob3I+PGF1dGhvcj5IYXZ1bGlu
bmEsIEEuIFMuPC9hdXRob3I+PGF1dGhvcj5BYWx0bywgSy48L2F1dGhvcj48YXV0aG9yPlNhbG1p
LCBNLjwvYXV0aG9yPjxhdXRob3I+QmxhbmtlbmJlcmcsIFMuPC9hdXRob3I+PGF1dGhvcj5aZWxs
ZXIsIFQuPC9hdXRob3I+PGF1dGhvcj5WaWlrYXJpLCBKLjwvYXV0aG9yPjxhdXRob3I+S2Fob25l
biwgTS48L2F1dGhvcj48YXV0aG9yPkxlaHRpbWFraSwgVC48L2F1dGhvcj48YXV0aG9yPlNhbG9t
YWEsIFYuPC9hdXRob3I+PGF1dGhvcj5KYWxrYW5lbiwgUy48L2F1dGhvcj48YXV0aG9yPkphcnZl
bGluLCBNLiBSLjwvYXV0aG9yPjxhdXRob3I+UGVyb2xhLCBNLjwvYXV0aG9yPjxhdXRob3I+UmFp
dGFrYXJpLCBPLiBULjwvYXV0aG9yPjxhdXRob3I+TGF3bG9yLCBELiBBLjwvYXV0aG9yPjxhdXRo
b3I+S2V0dHVuZW4sIEouPC9hdXRob3I+PGF1dGhvcj5BbGEtS29ycGVsYSwgTS48L2F1dGhvcj48
L2F1dGhvcnM+PC9jb250cmlidXRvcnM+PGF1dGgtYWRkcmVzcz5Db21wdXRhdGlvbmFsIE1lZGlj
aW5lLCBGYWN1bHR5IG9mIE1lZGljaW5lLCBVbml2ZXJzaXR5IG9mIE91bHUgJmFtcDsgQmlvY2Vu
dGVyIE91bHUsIE91bHUsIEZpbmxhbmQuJiN4RDtOTVIgTWV0YWJvbG9taWNzIExhYm9yYXRvcnks
IFNjaG9vbCBvZiBQaGFybWFjeSwgVW5pdmVyc2l0eSBvZiBFYXN0ZXJuIEZpbmxhbmQsIEt1b3Bp
bywgRmlubGFuZC4mI3hEO0RlcGFydG1lbnQgb2YgT2JzdGV0cmljcyBhbmQgR3luZWNvbG9neSwg
T3VsdSBVbml2ZXJzaXR5IEhvc3BpdGFsLCBVbml2ZXJzaXR5IG9mIE91bHUgYW5kIE1lZGljYWwg
UmVzZWFyY2ggQ2VudGVyIE91bHUsIE91bHUsIEZpbmxhbmQuJiN4RDtOYXRpb25hbCBJbnN0aXR1
dGUgZm9yIEhlYWx0aCBhbmQgV2VsZmFyZSwgSGVsc2lua2ksIEZpbmxhbmQuJiN4RDtJbnN0aXR1
dGUgZm9yIE1vbGVjdWxhciBNZWRpY2luZSAoRklNTSksIFVuaXZlcnNpdHkgb2YgSGVsc2lua2ks
IEhlbHNpbmtpLCBGaW5sYW5kLiYjeEQ7RGVwYXJ0bWVudCBvZiBNZWRpY2FsIE1pY3JvYmlvbG9n
eSBhbmQgSW1tdW5vbG9neSwgVW5pdmVyc2l0eSBvZiBUdXJrdSwgVHVya3UsIEZpbmxhbmQuJiN4
RDtDbGluaWMgZm9yIEdlbmVyYWwgYW5kIEludGVydmVudGlvbmFsIENhcmRpb2xvZ3ksIFVuaXZl
cnNpdHkgSGVhcnQgQ2VudGVyIEhhbWJ1cmcsIEhhbWJ1cmcsIEdlcm1hbnkuJiN4RDtHZXJtYW4g
Q2VudGVyIGZvciBDYXJkaW92YXNjdWxhciBSZXNlYXJjaCAoRFpISyBlLlYuKSwgcGFydG5lciBz
aXRlIEhhbWJ1cmcsIEx1YmVjaywgS2llbCwgR2VybWFueS4mI3hEO0RlcGFydG1lbnQgb2YgTWVk
aWNpbmUsIFVuaXZlcnNpdHkgb2YgVHVya3UgYW5kIERpdmlzaW9uIG9mIE1lZGljaW5lLCBUdXJr
dSBVbml2ZXJzaXR5IEhvc3BpdGFsLCBGaW5sYW5kLiYjeEQ7RGVwYXJ0bWVudCBvZiBDbGluaWNh
bCBQaHlzaW9sb2d5LCBVbml2ZXJzaXR5IG9mIFRhbXBlcmUgYW5kIFRhbXBlcmUgVW5pdmVyc2l0
eSBIb3NwaXRhbCwgVGFtcGVyZSwgRmlubGFuZC4mI3hEO0RlcGFydG1lbnQgb2YgQ2xpbmljYWwg
Q2hlbWlzdHJ5LCBGaW1sYWIgTGFib3JhdG9yaWVzLCBTY2hvb2wgb2YgTWVkaWNpbmUsIFVuaXZl
cnNpdHkgb2YgVGFtcGVyZSwgVGFtcGVyZSwgRmlubGFuZC4mI3hEO0VzdG9uaWFuIEdlbm9tZSBD
ZW50ZXIsIFVuaXZlcnNpdHkgb2YgVGFydHUsIFRhcnR1LCBFc3RvbmlhLiYjeEQ7UmVzZWFyY2gg
Q2VudHJlIG9mIEFwcGxpZWQgYW5kIFByZXZlbnRpdmUgQ2FyZGlvdmFzY3VsYXIgTWVkaWNpbmUs
IFVuaXZlcnNpdHkgb2YgVHVya3UsIFR1cmt1LCBGaW5sYW5kLiYjeEQ7RGVwYXJ0bWVudCBvZiBD
bGluaWNhbCBQaHlzaW9sb2d5IGFuZCBOdWNsZWFyIE1lZGljaW5lLCBUdXJrdSBVbml2ZXJzaXR5
IEhvc3BpdGFsLCBUdXJrdSwgRmlubGFuZC4mI3hEO01lZGljYWwgUmVzZWFyY2ggQ291bmNpbCBJ
bnRlZ3JhdGl2ZSBFcGlkZW1pb2xvZ3kgVW5pdCBhdCB0aGUgVW5pdmVyc2l0eSBvZiBCcmlzdG9s
LCBCcmlzdG9sLCBVSyBhbmQuJiN4RDtTY2hvb2wgb2YgU29jaWFsIGFuZCBDb21tdW5pdHkgTWVk
aWNpbmUsIFVuaXZlcnNpdHkgb2YgQnJpc3RvbCwgQnJpc3RvbCwgVUsuJiN4RDtDb21wdXRhdGlv
bmFsIE1lZGljaW5lLCBGYWN1bHR5IG9mIE1lZGljaW5lLCBVbml2ZXJzaXR5IG9mIE91bHUgJmFt
cDsgQmlvY2VudGVyIE91bHUsIE91bHUsIEZpbmxhbmQsIG1pa2EuYWxhLWtvcnBlbGFAY29tLjwv
YXV0aC1hZGRyZXNzPjx0aXRsZXM+PHRpdGxlPkVmZmVjdHMgb2YgaG9ybW9uYWwgY29udHJhY2Vw
dGlvbiBvbiBzeXN0ZW1pYyBtZXRhYm9saXNtOiBjcm9zcy1zZWN0aW9uYWwgYW5kIGxvbmdpdHVk
aW5hbCBldmlkZW5jZTwvdGl0bGU+PHNlY29uZGFyeS10aXRsZT5JbnQgSiBFcGlkZW1pb2w8L3Nl
Y29uZGFyeS10aXRsZT48YWx0LXRpdGxlPkludGVybmF0aW9uYWwgam91cm5hbCBvZiBlcGlkZW1p
b2xvZ3k8L2FsdC10aXRsZT48L3RpdGxlcz48cGVyaW9kaWNhbD48ZnVsbC10aXRsZT5JbnQgSiBF
cGlkZW1pb2w8L2Z1bGwtdGl0bGU+PGFiYnItMT5JbnRlcm5hdGlvbmFsIGpvdXJuYWwgb2YgZXBp
ZGVtaW9sb2d5PC9hYmJyLTE+PC9wZXJpb2RpY2FsPjxhbHQtcGVyaW9kaWNhbD48ZnVsbC10aXRs
ZT5JbnQgSiBFcGlkZW1pb2w8L2Z1bGwtdGl0bGU+PGFiYnItMT5JbnRlcm5hdGlvbmFsIGpvdXJu
YWwgb2YgZXBpZGVtaW9sb2d5PC9hYmJyLTE+PC9hbHQtcGVyaW9kaWNhbD48cGFnZXM+MTQ0NS0x
NDU3PC9wYWdlcz48dm9sdW1lPjQ1PC92b2x1bWU+PG51bWJlcj41PC9udW1iZXI+PGVkaXRpb24+
MjAxNi8wOC8yMDwvZWRpdGlvbj48a2V5d29yZHM+PGtleXdvcmQ+QWR1bHQ8L2tleXdvcmQ+PGtl
eXdvcmQ+Q2hvbGVzdGVyb2wsIEhETC8qYmxvb2Q8L2tleXdvcmQ+PGtleXdvcmQ+Q29udHJhY2Vw
dGl2ZXMsIE9yYWwsIEhvcm1vbmFsLypwaGFybWFjb2xvZ3k8L2tleXdvcmQ+PGtleXdvcmQ+Q3Jv
c3MtU2VjdGlvbmFsIFN0dWRpZXM8L2tleXdvcmQ+PGtleXdvcmQ+Q3l0b2tpbmVzL2Jsb29kPC9r
ZXl3b3JkPjxrZXl3b3JkPkZhdHR5IEFjaWRzL2Jsb29kPC9rZXl3b3JkPjxrZXl3b3JkPkZlbWFs
ZTwva2V5d29yZD48a2V5d29yZD5GaW5sYW5kPC9rZXl3b3JkPjxrZXl3b3JkPkh1bWFuczwva2V5
d29yZD48a2V5d29yZD5MaW5lYXIgTW9kZWxzPC9rZXl3b3JkPjxrZXl3b3JkPkxvbmdpdHVkaW5h
bCBTdHVkaWVzPC9rZXl3b3JkPjxrZXl3b3JkPk1ldGFib2xvbWUvKmRydWcgZWZmZWN0czwva2V5
d29yZD48a2V5d29yZD5NZXRhYm9sb21pY3M8L2tleXdvcmQ+PGtleXdvcmQ+UHJvZ2VzdGlucy8q
cGhhcm1hY29sb2d5PC9rZXl3b3JkPjxrZXl3b3JkPlJpc2sgRmFjdG9yczwva2V5d29yZD48a2V5
d29yZD5UcmlnbHljZXJpZGVzLypibG9vZDwva2V5d29yZD48a2V5d29yZD5Zb3VuZyBBZHVsdDwv
a2V5d29yZD48a2V5d29yZD4qYW1pbm8gYWNpZHM8L2tleXdvcmQ+PGtleXdvcmQ+KmNvbWJpbmVk
IG9yYWwgY29udHJhY2VwdGl2ZSBwaWxsczwva2V5d29yZD48a2V5d29yZD4qY3l0b2tpbmVzPC9r
ZXl3b3JkPjxrZXl3b3JkPipmYXR0eSBhY2lkczwva2V5d29yZD48a2V5d29yZD4qaG9ybW9uYWwg
Y29udHJhY2VwdGlvbjwva2V5d29yZD48a2V5d29yZD4qaG9ybW9uZXM8L2tleXdvcmQ+PGtleXdv
cmQ+KmluZmxhbW1hdGlvbjwva2V5d29yZD48a2V5d29yZD4qbGlwb3Byb3RlaW5zPC9rZXl3b3Jk
PjxrZXl3b3JkPiptZXRhYm9sb21pY3M8L2tleXdvcmQ+PGtleXdvcmQ+KnByb2dlc3Rpbi1vbmx5
IGNvbnRyYWNlcHRpdmVzPC9rZXl3b3JkPjxrZXl3b3JkPipyaXNrIGZhY3RvcnM8L2tleXdvcmQ+
PC9rZXl3b3Jkcz48ZGF0ZXM+PHllYXI+MjAxNjwveWVhcj48cHViLWRhdGVzPjxkYXRlPk9jdDwv
ZGF0ZT48L3B1Yi1kYXRlcz48L2RhdGVzPjxpc2JuPjAzMDAtNTc3MTwvaXNibj48YWNjZXNzaW9u
LW51bT4yNzUzODg4ODwvYWNjZXNzaW9uLW51bT48dXJscz48cmVsYXRlZC11cmxzPjx1cmw+aHR0
cDovL3NwaXJhbC5pbXBlcmlhbC5hYy51ay9iaXRzdHJlYW0vMTAwNDQvMS80MDg1Ni8yL0ludC4l
MjBKLiUyMEVwaWRlbWlvbC4tMjAxNi1XYW5nLWlqZS1keXcxNDcucGRmPC91cmw+PC9yZWxhdGVk
LXVybHM+PC91cmxzPjxjdXN0b20yPlBNQzUxMDA2MTM8L2N1c3RvbTI+PGVsZWN0cm9uaWMtcmVz
b3VyY2UtbnVtPjEwLjEwOTMvaWplL2R5dzE0NzwvZWxlY3Ryb25pYy1yZXNvdXJjZS1udW0+PHJl
bW90ZS1kYXRhYmFzZS1wcm92aWRlcj5OTE08L3JlbW90ZS1kYXRhYmFzZS1wcm92aWRlcj48bGFu
Z3VhZ2U+ZW5nPC9sYW5ndWFnZT48L3JlY29yZD48L0NpdGU+PENpdGU+PEF1dGhvcj5NeXRlPC9B
dXRob3I+PFllYXI+MjAxNjwvWWVhcj48UmVjTnVtPjQ1MzwvUmVjTnVtPjxyZWNvcmQ+PHJlYy1u
dW1iZXI+NDUzPC9yZWMtbnVtYmVyPjxmb3JlaWduLWtleXM+PGtleSBhcHA9IkVOIiBkYi1pZD0i
YTB4dmVzenM5ZmVwdjZlNXhhZXYweHhlc2ZkZmZ2OXA1OWQ5IiB0aW1lc3RhbXA9IjE1NzE0MTM0
MjIiPjQ1Mzwva2V5PjwvZm9yZWlnbi1rZXlzPjxyZWYtdHlwZSBuYW1lPSJKb3VybmFsIEFydGlj
bGUiPjE3PC9yZWYtdHlwZT48Y29udHJpYnV0b3JzPjxhdXRob3JzPjxhdXRob3I+TXl0ZSwgUi48
L2F1dGhvcj48YXV0aG9yPkd5bGxpbmcsIEIuPC9hdXRob3I+PGF1dGhvcj5TY2huZWVkZSwgSi48
L2F1dGhvcj48YXV0aG9yPlVlbGFuZCwgUC4gTS48L2F1dGhvcj48YXV0aG9yPkhhZ2dzdHJvbSwg
Si48L2F1dGhvcj48YXV0aG9yPkh1bHRkaW4sIEouPC9hdXRob3I+PGF1dGhvcj5IYWxsbWFucywg
Ry48L2F1dGhvcj48YXV0aG9yPkpvaGFuc3NvbiwgSS48L2F1dGhvcj48YXV0aG9yPlBhbG1xdmlz
dCwgUi48L2F1dGhvcj48YXV0aG9yPlZhbiBHdWVscGVuLCBCLjwvYXV0aG9yPjwvYXV0aG9ycz48
L2NvbnRyaWJ1dG9ycz48YXV0aC1hZGRyZXNzPkZyb20gdGhlIGFEZXBhcnRtZW50IG9mIFJhZGlh
dGlvbiBTY2llbmNlcywgT25jb2xvZ3ksIGJEZXBhcnRtZW50IG9mIE1lZGljYWwgQmlvc2NpZW5j
ZXMsIFBhdGhvbG9neSwgY0RlcGFydG1lbnQgb2YgQ2xpbmljYWwgUGhhcm1hY29sb2d5LCBQaGFy
bWFjb2xvZ3kgYW5kIENsaW5pY2FsIE5ldXJvc2NpZW5jZXMsIFVtZWEgVW5pdmVyc2l0eSwgVW1l
YSwgU3dlZGVuOyBkRGVwYXJ0bWVudCBvZiBDbGluaWNhbCBTY2llbmNlLCBVbml2ZXJzaXR5IG9m
IEJlcmdlbiBhbmQgTGFib3JhdG9yeSBvZiBDbGluaWNhbCBCaW9jaGVtaXN0cnksIEhhdWtlbGFu
ZCBVbml2ZXJzaXR5IEhvc3BpdGFsLCBCZXJnZW4sIE5vcndheTsgZURlcGFydG1lbnQgb2YgU3Rh
dGlzdGljcywgVW1lYSBTY2hvb2wgb2YgQnVzaW5lc3MgYW5kIEVjb25vbWljcywgZkRlcGFydG1l
bnQgb2YgTWVkaWNhbCBCaW9zY2llbmNlcywgQ2xpbmljYWwgQ2hlbWlzdHJ5LCBnRGVwYXJ0bWVu
dCBvZiBCaW9iYW5rIFJlc2VhcmNoLCBQdWJsaWMgSGVhbHRoIGFuZCBDbGluaWNhbCBNZWRpY2lu
ZSwgYW5kIGhEZXBhcnRtZW50IG9mIE9kb250b2xvZ3ksIENhcmlvbG9neSwgVW1lYSBVbml2ZXJz
aXR5LCBVbWVhLCBTd2VkZW4uPC9hdXRoLWFkZHJlc3M+PHRpdGxlcz48dGl0bGU+Q29tcG9uZW50
cyBvZiBPbmUtY2FyYm9uIE1ldGFib2xpc20gT3RoZXIgdGhhbiBGb2xhdGUgYW5kIENvbG9yZWN0
YWwgQ2FuY2VyIFJpc2s8L3RpdGxlPjxzZWNvbmRhcnktdGl0bGU+RXBpZGVtaW9sb2d5PC9zZWNv
bmRhcnktdGl0bGU+PGFsdC10aXRsZT5FcGlkZW1pb2xvZ3kgKENhbWJyaWRnZSwgTWFzcy4pPC9h
bHQtdGl0bGU+PC90aXRsZXM+PHBlcmlvZGljYWw+PGZ1bGwtdGl0bGU+RXBpZGVtaW9sb2d5PC9m
dWxsLXRpdGxlPjxhYmJyLTE+RXBpZGVtaW9sb2d5IChDYW1icmlkZ2UsIE1hc3MuKTwvYWJici0x
PjwvcGVyaW9kaWNhbD48YWx0LXBlcmlvZGljYWw+PGZ1bGwtdGl0bGU+RXBpZGVtaW9sb2d5PC9m
dWxsLXRpdGxlPjxhYmJyLTE+RXBpZGVtaW9sb2d5IChDYW1icmlkZ2UsIE1hc3MuKTwvYWJici0x
PjwvYWx0LXBlcmlvZGljYWw+PHBhZ2VzPjc4Ny05NjwvcGFnZXM+PHZvbHVtZT4yNzwvdm9sdW1l
PjxudW1iZXI+NjwvbnVtYmVyPjxlZGl0aW9uPjIwMTYvMDcvMDI8L2VkaXRpb24+PGtleXdvcmRz
PjxrZXl3b3JkPkFnZWQ8L2tleXdvcmQ+PGtleXdvcmQ+QW1pbm8gQWNpZHMvKmJsb29kPC9rZXl3
b3JkPjxrZXl3b3JkPkJldGFpbmUvKmJsb29kPC9rZXl3b3JkPjxrZXl3b3JkPkJpb21hcmtlcnMv
Ymxvb2Q8L2tleXdvcmQ+PGtleXdvcmQ+QmlvbWFya2VycywgVHVtb3IvZ2VuZXRpY3M8L2tleXdv
cmQ+PGtleXdvcmQ+Q2FzZS1Db250cm9sIFN0dWRpZXM8L2tleXdvcmQ+PGtleXdvcmQ+Q2hvbGlu
ZS9ibG9vZDwva2V5d29yZD48a2V5d29yZD5Db2xvcmVjdGFsIE5lb3BsYXNtcy9ibG9vZC9lcGlk
ZW1pb2xvZ3kvKmV0aW9sb2d5L2dlbmV0aWNzPC9rZXl3b3JkPjxrZXl3b3JkPkZlbWFsZTwva2V5
d29yZD48a2V5d29yZD5Gb2xpYyBBY2lkLypibG9vZDwva2V5d29yZD48a2V5d29yZD5Gb2xsb3ct
VXAgU3R1ZGllczwva2V5d29yZD48a2V5d29yZD5IdW1hbnM8L2tleXdvcmQ+PGtleXdvcmQ+TG9n
aXN0aWMgTW9kZWxzPC9rZXl3b3JkPjxrZXl3b3JkPk1hbGU8L2tleXdvcmQ+PGtleXdvcmQ+TWV0
aGlvbmluZS9ibG9vZDwva2V5d29yZD48a2V5d29yZD5NaWRkbGUgQWdlZDwva2V5d29yZD48a2V5
d29yZD5PZGRzIFJhdGlvPC9rZXl3b3JkPjxrZXl3b3JkPlBvbHltb3JwaGlzbSwgU2luZ2xlIE51
Y2xlb3RpZGU8L2tleXdvcmQ+PGtleXdvcmQ+UHJvc3BlY3RpdmUgU3R1ZGllczwva2V5d29yZD48
a2V5d29yZD5Qcm90ZWN0aXZlIEZhY3RvcnM8L2tleXdvcmQ+PGtleXdvcmQ+U2FyY29zaW5lL2Fu
YWxvZ3MgJmFtcDsgZGVyaXZhdGl2ZXMvYmxvb2Q8L2tleXdvcmQ+PGtleXdvcmQ+U3dlZGVuL2Vw
aWRlbWlvbG9neTwva2V5d29yZD48L2tleXdvcmRzPjxkYXRlcz48eWVhcj4yMDE2PC95ZWFyPjxw
dWItZGF0ZXM+PGRhdGU+Tm92PC9kYXRlPjwvcHViLWRhdGVzPjwvZGF0ZXM+PGlzYm4+MTA0NC0z
OTgzPC9pc2JuPjxhY2Nlc3Npb24tbnVtPjI3MzY3NTIyPC9hY2Nlc3Npb24tbnVtPjx1cmxzPjxy
ZWxhdGVkLXVybHM+PHVybD48c3R5bGUgZmFjZT0idW5kZXJsaW5lIiBmb250PSJkZWZhdWx0IiBz
aXplPSIxMDAlIj5odHRwczovL3d3dy5pbmdlbnRhY29ubmVjdC5jb20vY29udGVudC93ay9lZGUv
MjAxNi8wMDAwMDAyNy8wMDAwMDAwNi9hcnQwMDAwNjwvc3R5bGU+PC91cmw+PC9yZWxhdGVkLXVy
bHM+PC91cmxzPjxlbGVjdHJvbmljLXJlc291cmNlLW51bT4xMC4xMDk3L2VkZS4wMDAwMDAwMDAw
MDAwNTI5PC9lbGVjdHJvbmljLXJlc291cmNlLW51bT48cmVtb3RlLWRhdGFiYXNlLXByb3ZpZGVy
Pk5MTTwvcmVtb3RlLWRhdGFiYXNlLXByb3ZpZGVyPjxsYW5ndWFnZT5lbmc8L2xhbmd1YWdlPjwv
cmVjb3JkPjwvQ2l0ZT48L0VuZE5vdGU+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58, 102-106)</w:t>
            </w:r>
            <w:r w:rsidRPr="006E0CE9">
              <w:rPr>
                <w:rFonts w:eastAsia="Times New Roman" w:cs="Calibri"/>
                <w:color w:val="000000"/>
                <w:sz w:val="20"/>
                <w:szCs w:val="20"/>
              </w:rPr>
              <w:fldChar w:fldCharType="end"/>
            </w:r>
          </w:p>
        </w:tc>
      </w:tr>
      <w:tr w:rsidR="009140B7" w:rsidRPr="006E0CE9" w14:paraId="1BFD6958" w14:textId="77777777" w:rsidTr="00736454">
        <w:trPr>
          <w:trHeight w:val="288"/>
        </w:trPr>
        <w:tc>
          <w:tcPr>
            <w:tcW w:w="1418" w:type="dxa"/>
            <w:tcBorders>
              <w:top w:val="nil"/>
              <w:left w:val="nil"/>
              <w:bottom w:val="nil"/>
              <w:right w:val="nil"/>
            </w:tcBorders>
            <w:shd w:val="clear" w:color="auto" w:fill="auto"/>
            <w:noWrap/>
            <w:vAlign w:val="center"/>
            <w:hideMark/>
          </w:tcPr>
          <w:p w14:paraId="1BEA0059" w14:textId="77777777" w:rsidR="009140B7" w:rsidRPr="006E0CE9" w:rsidRDefault="009140B7" w:rsidP="00736454">
            <w:pPr>
              <w:spacing w:after="0" w:line="240" w:lineRule="auto"/>
              <w:jc w:val="center"/>
              <w:rPr>
                <w:rFonts w:eastAsia="Times New Roman" w:cs="Calibri"/>
                <w:color w:val="000000"/>
                <w:sz w:val="20"/>
                <w:szCs w:val="20"/>
              </w:rPr>
            </w:pPr>
          </w:p>
        </w:tc>
        <w:tc>
          <w:tcPr>
            <w:tcW w:w="4819" w:type="dxa"/>
            <w:tcBorders>
              <w:top w:val="nil"/>
              <w:left w:val="nil"/>
              <w:bottom w:val="nil"/>
              <w:right w:val="nil"/>
            </w:tcBorders>
            <w:shd w:val="clear" w:color="auto" w:fill="auto"/>
            <w:noWrap/>
            <w:vAlign w:val="center"/>
            <w:hideMark/>
          </w:tcPr>
          <w:p w14:paraId="7B1C2767" w14:textId="77777777" w:rsidR="009140B7" w:rsidRPr="006E0CE9" w:rsidRDefault="009140B7" w:rsidP="00736454">
            <w:pPr>
              <w:spacing w:after="0" w:line="240" w:lineRule="auto"/>
              <w:rPr>
                <w:rFonts w:eastAsia="Times New Roman" w:cs="Calibri"/>
                <w:b/>
                <w:bCs/>
                <w:color w:val="000000"/>
                <w:sz w:val="20"/>
                <w:szCs w:val="20"/>
              </w:rPr>
            </w:pPr>
            <w:r w:rsidRPr="006E0CE9">
              <w:rPr>
                <w:rFonts w:eastAsia="Times New Roman" w:cs="Calibri"/>
                <w:b/>
                <w:bCs/>
                <w:color w:val="000000"/>
                <w:sz w:val="20"/>
                <w:szCs w:val="20"/>
              </w:rPr>
              <w:t>Restricting study population</w:t>
            </w:r>
          </w:p>
        </w:tc>
        <w:tc>
          <w:tcPr>
            <w:tcW w:w="3119" w:type="dxa"/>
            <w:tcBorders>
              <w:top w:val="nil"/>
              <w:left w:val="nil"/>
              <w:bottom w:val="nil"/>
              <w:right w:val="nil"/>
            </w:tcBorders>
            <w:shd w:val="clear" w:color="auto" w:fill="auto"/>
            <w:noWrap/>
            <w:vAlign w:val="center"/>
          </w:tcPr>
          <w:p w14:paraId="022088CB" w14:textId="77777777" w:rsidR="009140B7" w:rsidRPr="006E0CE9" w:rsidRDefault="009140B7" w:rsidP="00736454">
            <w:pPr>
              <w:spacing w:after="0" w:line="240" w:lineRule="auto"/>
              <w:jc w:val="center"/>
              <w:rPr>
                <w:rFonts w:eastAsia="Times New Roman" w:cs="Calibri"/>
                <w:color w:val="000000"/>
                <w:sz w:val="20"/>
                <w:szCs w:val="20"/>
              </w:rPr>
            </w:pPr>
          </w:p>
        </w:tc>
        <w:tc>
          <w:tcPr>
            <w:tcW w:w="3118" w:type="dxa"/>
            <w:tcBorders>
              <w:top w:val="nil"/>
              <w:left w:val="nil"/>
              <w:bottom w:val="nil"/>
              <w:right w:val="nil"/>
            </w:tcBorders>
            <w:shd w:val="clear" w:color="auto" w:fill="auto"/>
            <w:noWrap/>
            <w:vAlign w:val="center"/>
          </w:tcPr>
          <w:p w14:paraId="352C764A" w14:textId="77777777" w:rsidR="009140B7" w:rsidRPr="006E0CE9" w:rsidRDefault="009140B7" w:rsidP="00736454">
            <w:pPr>
              <w:spacing w:after="0" w:line="240" w:lineRule="auto"/>
              <w:jc w:val="center"/>
              <w:rPr>
                <w:rFonts w:eastAsia="Times New Roman" w:cs="Calibri"/>
                <w:color w:val="000000"/>
                <w:sz w:val="20"/>
                <w:szCs w:val="20"/>
              </w:rPr>
            </w:pPr>
          </w:p>
        </w:tc>
        <w:tc>
          <w:tcPr>
            <w:tcW w:w="1843" w:type="dxa"/>
            <w:tcBorders>
              <w:top w:val="nil"/>
              <w:left w:val="nil"/>
              <w:bottom w:val="nil"/>
              <w:right w:val="nil"/>
            </w:tcBorders>
            <w:shd w:val="clear" w:color="auto" w:fill="auto"/>
            <w:noWrap/>
            <w:vAlign w:val="center"/>
          </w:tcPr>
          <w:p w14:paraId="05C2C49D" w14:textId="77777777" w:rsidR="009140B7" w:rsidRPr="006E0CE9" w:rsidRDefault="009140B7" w:rsidP="00736454">
            <w:pPr>
              <w:spacing w:after="0" w:line="240" w:lineRule="auto"/>
              <w:jc w:val="center"/>
              <w:rPr>
                <w:rFonts w:eastAsia="Times New Roman" w:cs="Calibri"/>
                <w:color w:val="000000"/>
                <w:sz w:val="20"/>
                <w:szCs w:val="20"/>
              </w:rPr>
            </w:pPr>
          </w:p>
        </w:tc>
      </w:tr>
      <w:tr w:rsidR="009140B7" w:rsidRPr="006E0CE9" w14:paraId="72D47861" w14:textId="77777777" w:rsidTr="00736454">
        <w:trPr>
          <w:trHeight w:val="288"/>
        </w:trPr>
        <w:tc>
          <w:tcPr>
            <w:tcW w:w="1418" w:type="dxa"/>
            <w:tcBorders>
              <w:top w:val="nil"/>
              <w:left w:val="nil"/>
              <w:bottom w:val="nil"/>
              <w:right w:val="nil"/>
            </w:tcBorders>
            <w:shd w:val="clear" w:color="auto" w:fill="auto"/>
            <w:noWrap/>
            <w:vAlign w:val="center"/>
            <w:hideMark/>
          </w:tcPr>
          <w:p w14:paraId="63BF122F" w14:textId="77777777" w:rsidR="009140B7" w:rsidRPr="006E0CE9" w:rsidRDefault="009140B7" w:rsidP="00736454">
            <w:pPr>
              <w:spacing w:after="0" w:line="240" w:lineRule="auto"/>
              <w:jc w:val="center"/>
              <w:rPr>
                <w:rFonts w:eastAsia="Times New Roman" w:cs="Calibri"/>
                <w:color w:val="000000"/>
                <w:sz w:val="20"/>
                <w:szCs w:val="20"/>
              </w:rPr>
            </w:pPr>
          </w:p>
        </w:tc>
        <w:tc>
          <w:tcPr>
            <w:tcW w:w="4819" w:type="dxa"/>
            <w:tcBorders>
              <w:top w:val="nil"/>
              <w:left w:val="nil"/>
              <w:bottom w:val="nil"/>
              <w:right w:val="nil"/>
            </w:tcBorders>
            <w:shd w:val="clear" w:color="auto" w:fill="auto"/>
            <w:noWrap/>
            <w:vAlign w:val="center"/>
            <w:hideMark/>
          </w:tcPr>
          <w:p w14:paraId="34297E46" w14:textId="29CAD75D" w:rsidR="009140B7" w:rsidRPr="006E0CE9" w:rsidRDefault="009140B7" w:rsidP="00736454">
            <w:pPr>
              <w:spacing w:after="0" w:line="240" w:lineRule="auto"/>
              <w:ind w:firstLineChars="300" w:firstLine="451"/>
              <w:rPr>
                <w:rFonts w:eastAsia="Times New Roman" w:cs="Calibri"/>
                <w:color w:val="000000"/>
                <w:sz w:val="20"/>
                <w:szCs w:val="20"/>
              </w:rPr>
            </w:pPr>
            <w:r w:rsidRPr="006E0CE9">
              <w:rPr>
                <w:rFonts w:eastAsia="Times New Roman" w:cs="Calibri"/>
                <w:color w:val="000000"/>
                <w:sz w:val="20"/>
                <w:szCs w:val="20"/>
              </w:rPr>
              <w:t>to medication users</w:t>
            </w:r>
          </w:p>
        </w:tc>
        <w:tc>
          <w:tcPr>
            <w:tcW w:w="3119" w:type="dxa"/>
            <w:tcBorders>
              <w:top w:val="nil"/>
              <w:left w:val="nil"/>
              <w:bottom w:val="nil"/>
              <w:right w:val="nil"/>
            </w:tcBorders>
            <w:shd w:val="clear" w:color="auto" w:fill="auto"/>
            <w:noWrap/>
            <w:vAlign w:val="center"/>
            <w:hideMark/>
          </w:tcPr>
          <w:p w14:paraId="36DE1E2B" w14:textId="77777777"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t>-</w:t>
            </w:r>
          </w:p>
        </w:tc>
        <w:tc>
          <w:tcPr>
            <w:tcW w:w="3118" w:type="dxa"/>
            <w:tcBorders>
              <w:top w:val="nil"/>
              <w:left w:val="nil"/>
              <w:bottom w:val="nil"/>
              <w:right w:val="nil"/>
            </w:tcBorders>
            <w:shd w:val="clear" w:color="auto" w:fill="auto"/>
            <w:noWrap/>
            <w:vAlign w:val="center"/>
            <w:hideMark/>
          </w:tcPr>
          <w:p w14:paraId="02383031" w14:textId="119A13D1"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MdTwvQXV0aG9yPjxZZWFyPjIwMTg8L1llYXI+PFJlY051
bT43NTwvUmVjTnVtPjxEaXNwbGF5VGV4dD4oOTMsIDEwNywgMTA4KTwvRGlzcGxheVRleHQ+PHJl
Y29yZD48cmVjLW51bWJlcj43NTwvcmVjLW51bWJlcj48Zm9yZWlnbi1rZXlzPjxrZXkgYXBwPSJF
TiIgZGItaWQ9IjAwd3d6MnJ0aHByMjJxZXJwZnJwenZkbmZ4dHc5cno5cHQyciIgdGltZXN0YW1w
PSIxNTcxNDEzMzIxIj43NTwva2V5PjwvZm9yZWlnbi1rZXlzPjxyZWYtdHlwZSBuYW1lPSJKb3Vy
bmFsIEFydGljbGUiPjE3PC9yZWYtdHlwZT48Y29udHJpYnV0b3JzPjxhdXRob3JzPjxhdXRob3I+
THUsIEouPC9hdXRob3I+PGF1dGhvcj5NYSwgWC48L2F1dGhvcj48YXV0aG9yPlpob3UsIEouPC9h
dXRob3I+PGF1dGhvcj5aaGFuZywgTC48L2F1dGhvcj48YXV0aG9yPk1vLCBZLjwvYXV0aG9yPjxh
dXRob3I+WWluZywgTC48L2F1dGhvcj48YXV0aG9yPkx1LCBXLjwvYXV0aG9yPjxhdXRob3I+Wmh1
LCBXLjwvYXV0aG9yPjxhdXRob3I+QmFvLCBZLjwvYXV0aG9yPjxhdXRob3I+VmlnZXJza3ksIFIu
IEEuPC9hdXRob3I+PGF1dGhvcj5KaWEsIFcuPC9hdXRob3I+PC9hdXRob3JzPjwvY29udHJpYnV0
b3JzPjxhdXRoLWFkZHJlc3M+RGVwYXJ0bWVudCBvZiBFbmRvY3Jpbm9sb2d5IGFuZCBNZXRhYm9s
aXNtLCBTaGFuZ2hhaSBKaWFvIFRvbmcgVW5pdmVyc2l0eSBBZmZpbGlhdGVkIFNpeHRoIFBlb3Bs
ZSZhcG9zO3MgSG9zcGl0YWwsIFNoYW5naGFpIENsaW5pY2FsIENlbnRlciBmb3IgRGlhYmV0ZXMs
IFNoYW5naGFpIEtleSBDbGluaWNhbCBDZW50ZXIgZm9yIE1ldGFib2xpYyBEaXNlYXNlLCBTaGFu
Z2hhaSBEaWFiZXRlcyBJbnN0aXR1dGUsIFNoYW5naGFpIEtleSBMYWJvcmF0b3J5IG9mIERpYWJl
dGVzIE1lbGxpdHVzLCBTaGFuZ2hhaSwgQ2hpbmEuJiN4RDtEZXBhcnRtZW50IG9mIEVuZG9jcmlu
b2xvZ3kgYW5kIE1ldGFib2xpc20sIFNoYW5naGFpIEppYW8gVG9uZyBVbml2ZXJzaXR5IEFmZmls
aWF0ZWQgU2l4dGggUGVvcGxlJmFwb3M7cyBIb3NwaXRhbCwgU2hhbmdoYWkgQ2xpbmljYWwgQ2Vu
dGVyIGZvciBEaWFiZXRlcywgU2hhbmdoYWkgS2V5IENsaW5pY2FsIENlbnRlciBmb3IgTWV0YWJv
bGljIERpc2Vhc2UsIFNoYW5naGFpIERpYWJldGVzIEluc3RpdHV0ZSwgU2hhbmdoYWkgS2V5IExh
Ym9yYXRvcnkgb2YgRGlhYmV0ZXMgTWVsbGl0dXMsIFNoYW5naGFpLCBDaGluYSB6aG91amlhbkBz
anR1LmVkdS5jbiB3cGppYUBzanR1LmVkdS5jbi4mI3hEO0RpYWJldGVzIEluc3RpdHV0ZSBvZiB0
aGUgV2FsdGVyIFJlZWQgTmF0aW9uYWwgTWlsaXRhcnkgTWVkaWNhbCBDZW50ZXIsIEJldGhlc2Rh
LCBNRC4mI3hEO01lZHRyb25pYyBEaWFiZXRlcywgTm9ydGhyaWRnZSwgQ0EuPC9hdXRoLWFkZHJl
c3M+PHRpdGxlcz48dGl0bGU+QXNzb2NpYXRpb24gb2YgVGltZSBpbiBSYW5nZSwgYXMgQXNzZXNz
ZWQgYnkgQ29udGludW91cyBHbHVjb3NlIE1vbml0b3JpbmcsIFdpdGggRGlhYmV0aWMgUmV0aW5v
cGF0aHkgaW4gVHlwZSAyIERpYWJldGVzPC90aXRsZT48c2Vjb25kYXJ5LXRpdGxlPkRpYWJldGVz
IENhcmU8L3NlY29uZGFyeS10aXRsZT48YWx0LXRpdGxlPkRpYWJldGVzIGNhcmU8L2FsdC10aXRs
ZT48L3RpdGxlcz48cGVyaW9kaWNhbD48ZnVsbC10aXRsZT5EaWFiZXRlcyBDYXJlPC9mdWxsLXRp
dGxlPjxhYmJyLTE+RGlhYmV0ZXMgY2FyZTwvYWJici0xPjwvcGVyaW9kaWNhbD48YWx0LXBlcmlv
ZGljYWw+PGZ1bGwtdGl0bGU+RGlhYmV0ZXMgQ2FyZTwvZnVsbC10aXRsZT48YWJici0xPkRpYWJl
dGVzIGNhcmU8L2FiYnItMT48L2FsdC1wZXJpb2RpY2FsPjxwYWdlcz4yMzcwLTIzNzY8L3BhZ2Vz
Pjx2b2x1bWU+NDE8L3ZvbHVtZT48bnVtYmVyPjExPC9udW1iZXI+PGVkaXRpb24+MjAxOC8wOS8x
MjwvZWRpdGlvbj48a2V5d29yZHM+PGtleXdvcmQ+QWdlZDwva2V5d29yZD48a2V5d29yZD5CbG9v
ZCBHbHVjb3NlL2FuYWx5c2lzLyptZXRhYm9saXNtPC9rZXl3b3JkPjxrZXl3b3JkPkJsb29kIEds
dWNvc2UgU2VsZi1Nb25pdG9yaW5nL21ldGhvZHMvc3RhbmRhcmRzPC9rZXl3b3JkPjxrZXl3b3Jk
PkJsb29kIFByZXNzdXJlPC9rZXl3b3JkPjxrZXl3b3JkPkRpYWJldGVzIE1lbGxpdHVzLCBUeXBl
IDIvKmJsb29kLypjb21wbGljYXRpb25zLypkaWFnbm9zaXM8L2tleXdvcmQ+PGtleXdvcmQ+RGlh
YmV0aWMgUmV0aW5vcGF0aHkvYmxvb2QvKmRpYWdub3Npczwva2V5d29yZD48a2V5d29yZD5GZW1h
bGU8L2tleXdvcmQ+PGtleXdvcmQ+RnVuZHVzIE9jdWxpPC9rZXl3b3JkPjxrZXl3b3JkPkh1bWFu
czwva2V5d29yZD48a2V5d29yZD5NYWxlPC9rZXl3b3JkPjxrZXl3b3JkPk1pZGRsZSBBZ2VkPC9r
ZXl3b3JkPjxrZXl3b3JkPlByZWRpY3RpdmUgVmFsdWUgb2YgVGVzdHM8L2tleXdvcmQ+PGtleXdv
cmQ+UHJvZ25vc2lzPC9rZXl3b3JkPjxrZXl3b3JkPlJlZmVyZW5jZSBWYWx1ZXM8L2tleXdvcmQ+
PGtleXdvcmQ+UmV0cm9zcGVjdGl2ZSBTdHVkaWVzPC9rZXl3b3JkPjxrZXl3b3JkPlRpbWUgRmFj
dG9yczwva2V5d29yZD48L2tleXdvcmRzPjxkYXRlcz48eWVhcj4yMDE4PC95ZWFyPjxwdWItZGF0
ZXM+PGRhdGU+Tm92PC9kYXRlPjwvcHViLWRhdGVzPjwvZGF0ZXM+PGlzYm4+MDE0OS01OTkyPC9p
c2JuPjxhY2Nlc3Npb24tbnVtPjMwMjAxODQ3PC9hY2Nlc3Npb24tbnVtPjx1cmxzPjxyZWxhdGVk
LXVybHM+PHVybD48c3R5bGUgZmFjZT0idW5kZXJsaW5lIiBmb250PSJkZWZhdWx0IiBzaXplPSIx
MDAlIj5odHRwczovL2NhcmUuZGlhYmV0ZXNqb3VybmFscy5vcmcvY29udGVudC9kaWFjYXJlLzQx
LzExLzIzNzAuZnVsbC5wZGY8L3N0eWxlPjwvdXJsPjwvcmVsYXRlZC11cmxzPjwvdXJscz48ZWxl
Y3Ryb25pYy1yZXNvdXJjZS1udW0+MTAuMjMzNy9kYzE4LTExMzE8L2VsZWN0cm9uaWMtcmVzb3Vy
Y2UtbnVtPjxyZW1vdGUtZGF0YWJhc2UtcHJvdmlkZXI+TkxNPC9yZW1vdGUtZGF0YWJhc2UtcHJv
dmlkZXI+PGxhbmd1YWdlPmVuZzwvbGFuZ3VhZ2U+PC9yZWNvcmQ+PC9DaXRlPjxDaXRlPjxBdXRo
b3I+SHVvPC9BdXRob3I+PFllYXI+MjAxNjwvWWVhcj48UmVjTnVtPjIzNzwvUmVjTnVtPjxyZWNv
cmQ+PHJlYy1udW1iZXI+MjM3PC9yZWMtbnVtYmVyPjxmb3JlaWduLWtleXM+PGtleSBhcHA9IkVO
IiBkYi1pZD0iMDB3d3oycnRocHIyMnFlcnBmcnB6dmRuZnh0dzlyejlwdDJyIiB0aW1lc3RhbXA9
IjE1NzE0MTMzMzMiPjIzNzwva2V5PjwvZm9yZWlnbi1rZXlzPjxyZWYtdHlwZSBuYW1lPSJKb3Vy
bmFsIEFydGljbGUiPjE3PC9yZWYtdHlwZT48Y29udHJpYnV0b3JzPjxhdXRob3JzPjxhdXRob3I+
SHVvLCBYLjwvYXV0aG9yPjxhdXRob3I+R2FvLCBMLjwvYXV0aG9yPjxhdXRob3I+R3VvLCBMLjwv
YXV0aG9yPjxhdXRob3I+WHUsIFcuPC9hdXRob3I+PGF1dGhvcj5XYW5nLCBXLjwvYXV0aG9yPjxh
dXRob3I+WmhpLCBYLjwvYXV0aG9yPjxhdXRob3I+TGksIEwuPC9hdXRob3I+PGF1dGhvcj5SZW4s
IFkuPC9hdXRob3I+PGF1dGhvcj5RaSwgWC48L2F1dGhvcj48YXV0aG9yPlN1biwgWi48L2F1dGhv
cj48YXV0aG9yPkxpLCBXLjwvYXV0aG9yPjxhdXRob3I+SmksIFEuPC9hdXRob3I+PGF1dGhvcj5S
YW4sIFguPC9hdXRob3I+PGF1dGhvcj5TdSwgQi48L2F1dGhvcj48YXV0aG9yPkhhbywgQy48L2F1
dGhvcj48YXV0aG9yPkx1LCBKLjwvYXV0aG9yPjxhdXRob3I+R3VvLCBYLjwvYXV0aG9yPjxhdXRo
b3I+Wmh1bywgSC48L2F1dGhvcj48YXV0aG9yPlpoYW5nLCBELjwvYXV0aG9yPjxhdXRob3I+UGFu
LCBDLjwvYXV0aG9yPjxhdXRob3I+V2VuZywgSi48L2F1dGhvcj48YXV0aG9yPkh1LCBELjwvYXV0
aG9yPjxhdXRob3I+WWFuZywgWC48L2F1dGhvcj48YXV0aG9yPkppLCBMLjwvYXV0aG9yPjwvYXV0
aG9ycz48L2NvbnRyaWJ1dG9ycz48YXV0aC1hZGRyZXNzPkRlcGFydG1lbnQgb2YgRXBpZGVtaW9s
b2d5IGFuZCBCaW9zdGF0aXN0aWNzLCBTY2hvb2wgb2YgUHVibGljIEhlYWx0aCwgVGlhbmppbiBN
ZWRpY2FsIFVuaXZlcnNpdHksIFRpYW5qaW4sIENoaW5hLiYjeEQ7RGVwYXJ0bWVudCBvZiBFbmRv
Y3Jpbm9sb2d5LCBQZW9wbGUmYXBvcztzIEhvc3BpdGFsIG9mIFBla2luZyBVbml2ZXJzaXR5LCBC
ZWlqaW5nLCBDaGluYS4mI3hEO0RlcGFydG1lbnQgb2YgRW5kb2NyaW5vbG9neSwgQmVpamluZyBI
b3NwaXRhbCwgQmVpamluZywgQ2hpbmEuJiN4RDtEZXBhcnRtZW50IG9mIEVuZG9jcmlub2xvZ3kg
YW5kIE1ldGFib2xpc20sIFRoaXJkIEFmZmlsaWF0ZWQgSG9zcGl0YWwgb2YgU3VuIFlhdC1zZW4g
VW5pdmVyc2l0eSwgR3Vhbmd6aG91LCBDaGluYS4mI3hEO0RlcGFydG1lbnQgb2YgRW5kb2NyaW5v
bG9neSwgUGVraW5nIFVuaXZlcnNpdHkgU2hvdWdhbmcgSG9zcGl0YWwsIEJlaWppbmcsIENoaW5h
LiYjeEQ7UmVzZWFyY2ggQ2VudGVyIG9mIEJhc2ljIE1lZGljYWwgU2NpZW5jZXMsIFRpYW5qaW4g
TWVkaWNhbCBVbml2ZXJzaXR5LCBUaWFuamluLCBDaGluYS4mI3hEO0RlcGFydG1lbnQgb2YgRW5k
b2NyaW5vbG9neSwgVGhlIEZvdXJ0aCBNaWxpdGFyeSBNZWRpY2FsIFVuaXZlcnNpdHkgWGkgSmlu
ZyBIb3NwaXRhbCwgWGkmYXBvczthbiwgQ2hpbmEuJiN4RDtEZXBhcnRtZW50IG9mIEVuZG9jcmlu
b2xvZ3ksIFNpY2h1YW4gVW5pdmVyc2l0eSBXZXN0IENoaW5hIEhvc3BpdGFsLCBDaGVuZ2R1LCBD
aGluYS4mI3hEO0RlcGFydG1lbnQgb2YgRW5kb2NyaW5vbG9neSwgRGFsaWFuIE1lZGljYWwgVW5p
dmVyc2l0eSBBZmZpbGlhdGVkIEhvc3BpdGFsLCBEYWxpYW4sIENoaW5hLiYjeEQ7RGVwYXJ0bWVu
dCBvZiBOZXBocm9sb2d5LCBGdWRhbiBVbml2ZXJzaXR5IEh1YXNoYW4gSG9zcGl0YWwsIFNoYW5n
aGFpLCBDaGluYS4mI3hEO0RlcGFydG1lbnQgb2YgRW5kb2NyaW5vbG9neSwgVGhlIEdlbmVyYWwg
SG9zcGl0YWwgb2YgQmVpamluZyBNaWxpdGFyeSBDb21tYW5kLCBCZWlqaW5nLCBDaGluYS4mI3hE
O0RlcGFydG1lbnQgb2YgRW5kb2NyaW5vbG9neSwgRmlyc3QgSG9zcGl0YWwgb2YgUGVraW5nIFVu
aXZlcnNpdHksIEJlaWppbmcsIENoaW5hLiYjeEQ7Vml0YWxTdHJhdGVnaWMgUmVzZWFyY2ggSW5z
dGl0dXRlLCBCZXJ3eW4sIFBBLCBVU0EuJiN4RDtEZXBhcnRtZW50IG9mIENhcmRpb2xvZ3ksIFBl
b3BsZSZhcG9zO3MgSG9zcGl0YWwgb2YgUGVraW5nIFVuaXZlcnNpdHksIEJlaWppbmcsIENoaW5h
LiYjeEQ7RGVwYXJ0bWVudCBvZiBFcGlkZW1pb2xvZ3kgYW5kIEJpb3N0YXRpc3RpY3MsIFNjaG9v
bCBvZiBQdWJsaWMgSGVhbHRoLCBUaWFuamluIE1lZGljYWwgVW5pdmVyc2l0eSwgVGlhbmppbiwg
Q2hpbmEuIEVsZWN0cm9uaWMgYWRkcmVzczogeWFuZ3hpbGluQHRtdS5lZHUuY24uJiN4RDtEZXBh
cnRtZW50IG9mIEVuZG9jcmlub2xvZ3ksIFBlb3BsZSZhcG9zO3MgSG9zcGl0YWwgb2YgUGVraW5n
IFVuaXZlcnNpdHksIEJlaWppbmcsIENoaW5hLiBFbGVjdHJvbmljIGFkZHJlc3M6IGppbG5AYmpt
dS5lZHUuY24uPC9hdXRoLWFkZHJlc3M+PHRpdGxlcz48dGl0bGU+UmlzayBvZiBub24tZmF0YWwg
Y2FyZGlvdmFzY3VsYXIgZGlzZWFzZXMgaW4gZWFybHktb25zZXQgdmVyc3VzIGxhdGUtb25zZXQg
dHlwZSAyIGRpYWJldGVzIGluIENoaW5hOiBhIGNyb3NzLXNlY3Rpb25hbCBzdHVkeTwvdGl0bGU+
PHNlY29uZGFyeS10aXRsZT5MYW5jZXQgRGlhYmV0ZXMgRW5kb2NyaW5vbDwvc2Vjb25kYXJ5LXRp
dGxlPjxhbHQtdGl0bGU+VGhlIGxhbmNldC4gRGlhYmV0ZXMgJmFtcDsgZW5kb2NyaW5vbG9neTwv
YWx0LXRpdGxlPjwvdGl0bGVzPjxwZXJpb2RpY2FsPjxmdWxsLXRpdGxlPkxhbmNldCBEaWFiZXRl
cyBFbmRvY3Jpbm9sPC9mdWxsLXRpdGxlPjxhYmJyLTE+VGhlIGxhbmNldC4gRGlhYmV0ZXMgJmFt
cDsgZW5kb2NyaW5vbG9neTwvYWJici0xPjwvcGVyaW9kaWNhbD48YWx0LXBlcmlvZGljYWw+PGZ1
bGwtdGl0bGU+TGFuY2V0IERpYWJldGVzIEVuZG9jcmlub2w8L2Z1bGwtdGl0bGU+PGFiYnItMT5U
aGUgbGFuY2V0LiBEaWFiZXRlcyAmYW1wOyBlbmRvY3Jpbm9sb2d5PC9hYmJyLTE+PC9hbHQtcGVy
aW9kaWNhbD48cGFnZXM+MTE1LTI0PC9wYWdlcz48dm9sdW1lPjQ8L3ZvbHVtZT48bnVtYmVyPjI8
L251bWJlcj48ZWRpdGlvbj4yMDE1LzEyLzI2PC9lZGl0aW9uPjxrZXl3b3Jkcz48a2V5d29yZD5B
Z2Ugb2YgT25zZXQ8L2tleXdvcmQ+PGtleXdvcmQ+QWdlZDwva2V5d29yZD48a2V5d29yZD5DYXJk
aW92YXNjdWxhciBEaXNlYXNlcy8qZXBpZGVtaW9sb2d5PC9rZXl3b3JkPjxrZXl3b3JkPkNoaW5h
L2VwaWRlbWlvbG9neTwva2V5d29yZD48a2V5d29yZD5Dcm9zcy1TZWN0aW9uYWwgU3R1ZGllczwv
a2V5d29yZD48a2V5d29yZD5EaWFiZXRlcyBNZWxsaXR1cywgVHlwZSAyLypjb21wbGljYXRpb25z
L2VwaWRlbWlvbG9neTwva2V5d29yZD48a2V5d29yZD5GZW1hbGU8L2tleXdvcmQ+PGtleXdvcmQ+
SHVtYW5zPC9rZXl3b3JkPjxrZXl3b3JkPk1hbGU8L2tleXdvcmQ+PGtleXdvcmQ+TWlkZGxlIEFn
ZWQ8L2tleXdvcmQ+PC9rZXl3b3Jkcz48ZGF0ZXM+PHllYXI+MjAxNjwveWVhcj48cHViLWRhdGVz
PjxkYXRlPkZlYjwvZGF0ZT48L3B1Yi1kYXRlcz48L2RhdGVzPjxpc2JuPjIyMTMtODU4NzwvaXNi
bj48YWNjZXNzaW9uLW51bT4yNjcwNDM3OTwvYWNjZXNzaW9uLW51bT48dXJscz48cmVsYXRlZC11
cmxzPjx1cmw+PHN0eWxlIGZhY2U9InVuZGVybGluZSIgZm9udD0iZGVmYXVsdCIgc2l6ZT0iMTAw
JSI+aHR0cHM6Ly93d3cuc2NpZW5jZWRpcmVjdC5jb20vc2NpZW5jZS9hcnRpY2xlL2Ficy9waWkv
UzIyMTM4NTg3MTUwMDUwODI/dmlhJTNEaWh1Yjwvc3R5bGU+PC91cmw+PC9yZWxhdGVkLXVybHM+
PC91cmxzPjxlbGVjdHJvbmljLXJlc291cmNlLW51bT4xMC4xMDE2L3MyMjEzLTg1ODcoMTUpMDA1
MDgtMjwvZWxlY3Ryb25pYy1yZXNvdXJjZS1udW0+PHJlbW90ZS1kYXRhYmFzZS1wcm92aWRlcj5O
TE08L3JlbW90ZS1kYXRhYmFzZS1wcm92aWRlcj48bGFuZ3VhZ2U+ZW5nPC9sYW5ndWFnZT48L3Jl
Y29yZD48L0NpdGU+PENpdGU+PEF1dGhvcj5GYWlsbGllPC9BdXRob3I+PFllYXI+MjAxNTwvWWVh
cj48UmVjTnVtPjI5ODwvUmVjTnVtPjxyZWNvcmQ+PHJlYy1udW1iZXI+Mjk4PC9yZWMtbnVtYmVy
Pjxmb3JlaWduLWtleXM+PGtleSBhcHA9IkVOIiBkYi1pZD0iMDB3d3oycnRocHIyMnFlcnBmcnB6
dmRuZnh0dzlyejlwdDJyIiB0aW1lc3RhbXA9IjE1NzE0MTMzMzMiPjI5ODwva2V5PjwvZm9yZWln
bi1rZXlzPjxyZWYtdHlwZSBuYW1lPSJKb3VybmFsIEFydGljbGUiPjE3PC9yZWYtdHlwZT48Y29u
dHJpYnV0b3JzPjxhdXRob3JzPjxhdXRob3I+RmFpbGxpZSwgSi4gTC48L2F1dGhvcj48YXV0aG9y
PkZpbGlvbiwgSy4gQi48L2F1dGhvcj48YXV0aG9yPlBhdGVuYXVkZSwgVi48L2F1dGhvcj48YXV0
aG9yPkVybnN0LCBQLjwvYXV0aG9yPjxhdXRob3I+QXpvdWxheSwgTC48L2F1dGhvcj48L2F1dGhv
cnM+PC9jb250cmlidXRvcnM+PGF1dGgtYWRkcmVzcz5DZW50cmUgZm9yIENsaW5pY2FsIEVwaWRl
bWlvbG9neSwgTGFkeSBEYXZpcyBJbnN0aXR1dGUsIEpld2lzaCBHZW5lcmFsIEhvc3BpdGFsLCBN
b250cmVhbCwgUXVlYmVjLCBDYW5hZGE7IERlcGFydG1lbnQgb2YgUGhhcm1hY29lcGlkZW1pb2xv
Z3ksIElOU0VSTSBVMTAyNywgRmFjdWx0eSBvZiBNZWRpY2luZSwgUGF1bCBTYWJhdGllciBVbml2
ZXJzaXR5LCBUb3Vsb3VzZSwgRnJhbmNlOyBEZXBhcnRtZW50IG9mIE1lZGljYWwgUGhhcm1hY29s
b2d5IGFuZCBUb3hpY29sb2d5LCBQaGFybWFjb3ZpZ2lsYW5jZSBSZWdpb25hbCBDZW50ZXIsIENI
UlUgTW9udHBlbGxpZXIgVW5pdmVyc2l0eSBIb3NwaXRhbCwgTW9udHBlbGxpZXIsIEZyYW5jZS48
L2F1dGgtYWRkcmVzcz48dGl0bGVzPjx0aXRsZT5EaXBlcHRpZHlsIHBlcHRpZGFzZS00IGluaGli
aXRvcnMgYW5kIHRoZSByaXNrIG9mIGNvbW11bml0eS1hY3F1aXJlZCBwbmV1bW9uaWEgaW4gcGF0
aWVudHMgd2l0aCB0eXBlIDIgZGlhYmV0ZXM8L3RpdGxlPjxzZWNvbmRhcnktdGl0bGU+RGlhYmV0
ZXMgT2JlcyBNZXRhYjwvc2Vjb25kYXJ5LXRpdGxlPjxhbHQtdGl0bGU+RGlhYmV0ZXMsIG9iZXNp
dHkgJmFtcDsgbWV0YWJvbGlzbTwvYWx0LXRpdGxlPjwvdGl0bGVzPjxwZXJpb2RpY2FsPjxmdWxs
LXRpdGxlPkRpYWJldGVzIE9iZXMgTWV0YWI8L2Z1bGwtdGl0bGU+PGFiYnItMT5EaWFiZXRlcywg
b2Jlc2l0eSAmYW1wOyBtZXRhYm9saXNtPC9hYmJyLTE+PC9wZXJpb2RpY2FsPjxhbHQtcGVyaW9k
aWNhbD48ZnVsbC10aXRsZT5EaWFiZXRlcyBPYmVzIE1ldGFiPC9mdWxsLXRpdGxlPjxhYmJyLTE+
RGlhYmV0ZXMsIG9iZXNpdHkgJmFtcDsgbWV0YWJvbGlzbTwvYWJici0xPjwvYWx0LXBlcmlvZGlj
YWw+PHBhZ2VzPjM3OS04NTwvcGFnZXM+PHZvbHVtZT4xNzwvdm9sdW1lPjxudW1iZXI+NDwvbnVt
YmVyPjxlZGl0aW9uPjIwMTUvMDEvMTM8L2VkaXRpb24+PGtleXdvcmRzPjxrZXl3b3JkPkFnZWQ8
L2tleXdvcmQ+PGtleXdvcmQ+QWdlZCwgODAgYW5kIG92ZXI8L2tleXdvcmQ+PGtleXdvcmQ+Q2Fz
ZS1Db250cm9sIFN0dWRpZXM8L2tleXdvcmQ+PGtleXdvcmQ+Q29ob3J0IFN0dWRpZXM8L2tleXdv
cmQ+PGtleXdvcmQ+Q29tbXVuaXR5LUFjcXVpcmVkIEluZmVjdGlvbnMvY29tcGxpY2F0aW9ucy9l
cGlkZW1pb2xvZ3kvaW1tdW5vbG9neTwva2V5d29yZD48a2V5d29yZD5EaWFiZXRlcyBNZWxsaXR1
cywgVHlwZSAyL2NvbXBsaWNhdGlvbnMvKmRydWcgdGhlcmFweS9pbW11bm9sb2d5PC9rZXl3b3Jk
PjxrZXl3b3JkPkRpcGVwdGlkeWwtUGVwdGlkYXNlIElWIEluaGliaXRvcnMvKmFkdmVyc2UgZWZm
ZWN0cy90aGVyYXBldXRpYyB1c2U8L2tleXdvcmQ+PGtleXdvcmQ+RGlzZWFzZSBSZXNpc3RhbmNl
LypkcnVnIGVmZmVjdHM8L2tleXdvcmQ+PGtleXdvcmQ+RWxlY3Ryb25pYyBIZWFsdGggUmVjb3Jk
czwva2V5d29yZD48a2V5d29yZD5GZW1hbGU8L2tleXdvcmQ+PGtleXdvcmQ+Rm9sbG93LVVwIFN0
dWRpZXM8L2tleXdvcmQ+PGtleXdvcmQ+SG9zcGl0YWxpemF0aW9uPC9rZXl3b3JkPjxrZXl3b3Jk
Pkh1bWFuczwva2V5d29yZD48a2V5d29yZD5JbmNpZGVuY2U8L2tleXdvcmQ+PGtleXdvcmQ+TG9n
aXN0aWMgTW9kZWxzPC9rZXl3b3JkPjxrZXl3b3JkPk1hbGU8L2tleXdvcmQ+PGtleXdvcmQ+TWlk
ZGxlIEFnZWQ8L2tleXdvcmQ+PGtleXdvcmQ+UG5ldW1vbmlhL2NvbXBsaWNhdGlvbnMvZXBpZGVt
aW9sb2d5LyppbW11bm9sb2d5PC9rZXl3b3JkPjxrZXl3b3JkPlJpc2s8L2tleXdvcmQ+PGtleXdv
cmQ+VW5pdGVkIEtpbmdkb20vZXBpZGVtaW9sb2d5PC9rZXl3b3JkPjxrZXl3b3JkPkRQUC1JViBp
bmhpYml0b3I8L2tleXdvcmQ+PGtleXdvcmQ+ZGF0YWJhc2UgcmVzZWFyY2g8L2tleXdvcmQ+PGtl
eXdvcmQ+cGhhcm1hY28tZXBpZGVtaW9sb2d5PC9rZXl3b3JkPjxrZXl3b3JkPnR5cGUgMiBkaWFi
ZXRlczwva2V5d29yZD48L2tleXdvcmRzPjxkYXRlcz48eWVhcj4yMDE1PC95ZWFyPjxwdWItZGF0
ZXM+PGRhdGU+QXByPC9kYXRlPjwvcHViLWRhdGVzPjwvZGF0ZXM+PGlzYm4+MTQ2Mi04OTAyPC9p
c2JuPjxhY2Nlc3Npb24tbnVtPjI1NTgxOTAyPC9hY2Nlc3Npb24tbnVtPjx1cmxzPjxyZWxhdGVk
LXVybHM+PHVybD48c3R5bGUgZmFjZT0idW5kZXJsaW5lIiBmb250PSJkZWZhdWx0IiBzaXplPSIx
MDAlIj5odHRwczovL29ubGluZWxpYnJhcnkud2lsZXkuY29tL2RvaS9mdWxsLzEwLjExMTEvZG9t
LjEyNDMxPC9zdHlsZT48L3VybD48L3JlbGF0ZWQtdXJscz48L3VybHM+PGVsZWN0cm9uaWMtcmVz
b3VyY2UtbnVtPjEwLjExMTEvZG9tLjEyNDMxPC9lbGVjdHJvbmljLXJlc291cmNlLW51bT48cmVt
b3RlLWRhdGFiYXNlLXByb3ZpZGVyPk5MTTwvcmVtb3RlLWRhdGFiYXNlLXByb3ZpZGVyPjxsYW5n
dWFnZT5lbmc8L2xhbmd1YWdlPjwvcmVjb3JkPjwvQ2l0ZT48L0VuZE5vdGU+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MdTwvQXV0aG9yPjxZZWFyPjIwMTg8L1llYXI+PFJlY051
bT43NTwvUmVjTnVtPjxEaXNwbGF5VGV4dD4oOTMsIDEwNywgMTA4KTwvRGlzcGxheVRleHQ+PHJl
Y29yZD48cmVjLW51bWJlcj43NTwvcmVjLW51bWJlcj48Zm9yZWlnbi1rZXlzPjxrZXkgYXBwPSJF
TiIgZGItaWQ9IjAwd3d6MnJ0aHByMjJxZXJwZnJwenZkbmZ4dHc5cno5cHQyciIgdGltZXN0YW1w
PSIxNTcxNDEzMzIxIj43NTwva2V5PjwvZm9yZWlnbi1rZXlzPjxyZWYtdHlwZSBuYW1lPSJKb3Vy
bmFsIEFydGljbGUiPjE3PC9yZWYtdHlwZT48Y29udHJpYnV0b3JzPjxhdXRob3JzPjxhdXRob3I+
THUsIEouPC9hdXRob3I+PGF1dGhvcj5NYSwgWC48L2F1dGhvcj48YXV0aG9yPlpob3UsIEouPC9h
dXRob3I+PGF1dGhvcj5aaGFuZywgTC48L2F1dGhvcj48YXV0aG9yPk1vLCBZLjwvYXV0aG9yPjxh
dXRob3I+WWluZywgTC48L2F1dGhvcj48YXV0aG9yPkx1LCBXLjwvYXV0aG9yPjxhdXRob3I+Wmh1
LCBXLjwvYXV0aG9yPjxhdXRob3I+QmFvLCBZLjwvYXV0aG9yPjxhdXRob3I+VmlnZXJza3ksIFIu
IEEuPC9hdXRob3I+PGF1dGhvcj5KaWEsIFcuPC9hdXRob3I+PC9hdXRob3JzPjwvY29udHJpYnV0
b3JzPjxhdXRoLWFkZHJlc3M+RGVwYXJ0bWVudCBvZiBFbmRvY3Jpbm9sb2d5IGFuZCBNZXRhYm9s
aXNtLCBTaGFuZ2hhaSBKaWFvIFRvbmcgVW5pdmVyc2l0eSBBZmZpbGlhdGVkIFNpeHRoIFBlb3Bs
ZSZhcG9zO3MgSG9zcGl0YWwsIFNoYW5naGFpIENsaW5pY2FsIENlbnRlciBmb3IgRGlhYmV0ZXMs
IFNoYW5naGFpIEtleSBDbGluaWNhbCBDZW50ZXIgZm9yIE1ldGFib2xpYyBEaXNlYXNlLCBTaGFu
Z2hhaSBEaWFiZXRlcyBJbnN0aXR1dGUsIFNoYW5naGFpIEtleSBMYWJvcmF0b3J5IG9mIERpYWJl
dGVzIE1lbGxpdHVzLCBTaGFuZ2hhaSwgQ2hpbmEuJiN4RDtEZXBhcnRtZW50IG9mIEVuZG9jcmlu
b2xvZ3kgYW5kIE1ldGFib2xpc20sIFNoYW5naGFpIEppYW8gVG9uZyBVbml2ZXJzaXR5IEFmZmls
aWF0ZWQgU2l4dGggUGVvcGxlJmFwb3M7cyBIb3NwaXRhbCwgU2hhbmdoYWkgQ2xpbmljYWwgQ2Vu
dGVyIGZvciBEaWFiZXRlcywgU2hhbmdoYWkgS2V5IENsaW5pY2FsIENlbnRlciBmb3IgTWV0YWJv
bGljIERpc2Vhc2UsIFNoYW5naGFpIERpYWJldGVzIEluc3RpdHV0ZSwgU2hhbmdoYWkgS2V5IExh
Ym9yYXRvcnkgb2YgRGlhYmV0ZXMgTWVsbGl0dXMsIFNoYW5naGFpLCBDaGluYSB6aG91amlhbkBz
anR1LmVkdS5jbiB3cGppYUBzanR1LmVkdS5jbi4mI3hEO0RpYWJldGVzIEluc3RpdHV0ZSBvZiB0
aGUgV2FsdGVyIFJlZWQgTmF0aW9uYWwgTWlsaXRhcnkgTWVkaWNhbCBDZW50ZXIsIEJldGhlc2Rh
LCBNRC4mI3hEO01lZHRyb25pYyBEaWFiZXRlcywgTm9ydGhyaWRnZSwgQ0EuPC9hdXRoLWFkZHJl
c3M+PHRpdGxlcz48dGl0bGU+QXNzb2NpYXRpb24gb2YgVGltZSBpbiBSYW5nZSwgYXMgQXNzZXNz
ZWQgYnkgQ29udGludW91cyBHbHVjb3NlIE1vbml0b3JpbmcsIFdpdGggRGlhYmV0aWMgUmV0aW5v
cGF0aHkgaW4gVHlwZSAyIERpYWJldGVzPC90aXRsZT48c2Vjb25kYXJ5LXRpdGxlPkRpYWJldGVz
IENhcmU8L3NlY29uZGFyeS10aXRsZT48YWx0LXRpdGxlPkRpYWJldGVzIGNhcmU8L2FsdC10aXRs
ZT48L3RpdGxlcz48cGVyaW9kaWNhbD48ZnVsbC10aXRsZT5EaWFiZXRlcyBDYXJlPC9mdWxsLXRp
dGxlPjxhYmJyLTE+RGlhYmV0ZXMgY2FyZTwvYWJici0xPjwvcGVyaW9kaWNhbD48YWx0LXBlcmlv
ZGljYWw+PGZ1bGwtdGl0bGU+RGlhYmV0ZXMgQ2FyZTwvZnVsbC10aXRsZT48YWJici0xPkRpYWJl
dGVzIGNhcmU8L2FiYnItMT48L2FsdC1wZXJpb2RpY2FsPjxwYWdlcz4yMzcwLTIzNzY8L3BhZ2Vz
Pjx2b2x1bWU+NDE8L3ZvbHVtZT48bnVtYmVyPjExPC9udW1iZXI+PGVkaXRpb24+MjAxOC8wOS8x
MjwvZWRpdGlvbj48a2V5d29yZHM+PGtleXdvcmQ+QWdlZDwva2V5d29yZD48a2V5d29yZD5CbG9v
ZCBHbHVjb3NlL2FuYWx5c2lzLyptZXRhYm9saXNtPC9rZXl3b3JkPjxrZXl3b3JkPkJsb29kIEds
dWNvc2UgU2VsZi1Nb25pdG9yaW5nL21ldGhvZHMvc3RhbmRhcmRzPC9rZXl3b3JkPjxrZXl3b3Jk
PkJsb29kIFByZXNzdXJlPC9rZXl3b3JkPjxrZXl3b3JkPkRpYWJldGVzIE1lbGxpdHVzLCBUeXBl
IDIvKmJsb29kLypjb21wbGljYXRpb25zLypkaWFnbm9zaXM8L2tleXdvcmQ+PGtleXdvcmQ+RGlh
YmV0aWMgUmV0aW5vcGF0aHkvYmxvb2QvKmRpYWdub3Npczwva2V5d29yZD48a2V5d29yZD5GZW1h
bGU8L2tleXdvcmQ+PGtleXdvcmQ+RnVuZHVzIE9jdWxpPC9rZXl3b3JkPjxrZXl3b3JkPkh1bWFu
czwva2V5d29yZD48a2V5d29yZD5NYWxlPC9rZXl3b3JkPjxrZXl3b3JkPk1pZGRsZSBBZ2VkPC9r
ZXl3b3JkPjxrZXl3b3JkPlByZWRpY3RpdmUgVmFsdWUgb2YgVGVzdHM8L2tleXdvcmQ+PGtleXdv
cmQ+UHJvZ25vc2lzPC9rZXl3b3JkPjxrZXl3b3JkPlJlZmVyZW5jZSBWYWx1ZXM8L2tleXdvcmQ+
PGtleXdvcmQ+UmV0cm9zcGVjdGl2ZSBTdHVkaWVzPC9rZXl3b3JkPjxrZXl3b3JkPlRpbWUgRmFj
dG9yczwva2V5d29yZD48L2tleXdvcmRzPjxkYXRlcz48eWVhcj4yMDE4PC95ZWFyPjxwdWItZGF0
ZXM+PGRhdGU+Tm92PC9kYXRlPjwvcHViLWRhdGVzPjwvZGF0ZXM+PGlzYm4+MDE0OS01OTkyPC9p
c2JuPjxhY2Nlc3Npb24tbnVtPjMwMjAxODQ3PC9hY2Nlc3Npb24tbnVtPjx1cmxzPjxyZWxhdGVk
LXVybHM+PHVybD48c3R5bGUgZmFjZT0idW5kZXJsaW5lIiBmb250PSJkZWZhdWx0IiBzaXplPSIx
MDAlIj5odHRwczovL2NhcmUuZGlhYmV0ZXNqb3VybmFscy5vcmcvY29udGVudC9kaWFjYXJlLzQx
LzExLzIzNzAuZnVsbC5wZGY8L3N0eWxlPjwvdXJsPjwvcmVsYXRlZC11cmxzPjwvdXJscz48ZWxl
Y3Ryb25pYy1yZXNvdXJjZS1udW0+MTAuMjMzNy9kYzE4LTExMzE8L2VsZWN0cm9uaWMtcmVzb3Vy
Y2UtbnVtPjxyZW1vdGUtZGF0YWJhc2UtcHJvdmlkZXI+TkxNPC9yZW1vdGUtZGF0YWJhc2UtcHJv
dmlkZXI+PGxhbmd1YWdlPmVuZzwvbGFuZ3VhZ2U+PC9yZWNvcmQ+PC9DaXRlPjxDaXRlPjxBdXRo
b3I+SHVvPC9BdXRob3I+PFllYXI+MjAxNjwvWWVhcj48UmVjTnVtPjIzNzwvUmVjTnVtPjxyZWNv
cmQ+PHJlYy1udW1iZXI+MjM3PC9yZWMtbnVtYmVyPjxmb3JlaWduLWtleXM+PGtleSBhcHA9IkVO
IiBkYi1pZD0iMDB3d3oycnRocHIyMnFlcnBmcnB6dmRuZnh0dzlyejlwdDJyIiB0aW1lc3RhbXA9
IjE1NzE0MTMzMzMiPjIzNzwva2V5PjwvZm9yZWlnbi1rZXlzPjxyZWYtdHlwZSBuYW1lPSJKb3Vy
bmFsIEFydGljbGUiPjE3PC9yZWYtdHlwZT48Y29udHJpYnV0b3JzPjxhdXRob3JzPjxhdXRob3I+
SHVvLCBYLjwvYXV0aG9yPjxhdXRob3I+R2FvLCBMLjwvYXV0aG9yPjxhdXRob3I+R3VvLCBMLjwv
YXV0aG9yPjxhdXRob3I+WHUsIFcuPC9hdXRob3I+PGF1dGhvcj5XYW5nLCBXLjwvYXV0aG9yPjxh
dXRob3I+WmhpLCBYLjwvYXV0aG9yPjxhdXRob3I+TGksIEwuPC9hdXRob3I+PGF1dGhvcj5SZW4s
IFkuPC9hdXRob3I+PGF1dGhvcj5RaSwgWC48L2F1dGhvcj48YXV0aG9yPlN1biwgWi48L2F1dGhv
cj48YXV0aG9yPkxpLCBXLjwvYXV0aG9yPjxhdXRob3I+SmksIFEuPC9hdXRob3I+PGF1dGhvcj5S
YW4sIFguPC9hdXRob3I+PGF1dGhvcj5TdSwgQi48L2F1dGhvcj48YXV0aG9yPkhhbywgQy48L2F1
dGhvcj48YXV0aG9yPkx1LCBKLjwvYXV0aG9yPjxhdXRob3I+R3VvLCBYLjwvYXV0aG9yPjxhdXRo
b3I+Wmh1bywgSC48L2F1dGhvcj48YXV0aG9yPlpoYW5nLCBELjwvYXV0aG9yPjxhdXRob3I+UGFu
LCBDLjwvYXV0aG9yPjxhdXRob3I+V2VuZywgSi48L2F1dGhvcj48YXV0aG9yPkh1LCBELjwvYXV0
aG9yPjxhdXRob3I+WWFuZywgWC48L2F1dGhvcj48YXV0aG9yPkppLCBMLjwvYXV0aG9yPjwvYXV0
aG9ycz48L2NvbnRyaWJ1dG9ycz48YXV0aC1hZGRyZXNzPkRlcGFydG1lbnQgb2YgRXBpZGVtaW9s
b2d5IGFuZCBCaW9zdGF0aXN0aWNzLCBTY2hvb2wgb2YgUHVibGljIEhlYWx0aCwgVGlhbmppbiBN
ZWRpY2FsIFVuaXZlcnNpdHksIFRpYW5qaW4sIENoaW5hLiYjeEQ7RGVwYXJ0bWVudCBvZiBFbmRv
Y3Jpbm9sb2d5LCBQZW9wbGUmYXBvcztzIEhvc3BpdGFsIG9mIFBla2luZyBVbml2ZXJzaXR5LCBC
ZWlqaW5nLCBDaGluYS4mI3hEO0RlcGFydG1lbnQgb2YgRW5kb2NyaW5vbG9neSwgQmVpamluZyBI
b3NwaXRhbCwgQmVpamluZywgQ2hpbmEuJiN4RDtEZXBhcnRtZW50IG9mIEVuZG9jcmlub2xvZ3kg
YW5kIE1ldGFib2xpc20sIFRoaXJkIEFmZmlsaWF0ZWQgSG9zcGl0YWwgb2YgU3VuIFlhdC1zZW4g
VW5pdmVyc2l0eSwgR3Vhbmd6aG91LCBDaGluYS4mI3hEO0RlcGFydG1lbnQgb2YgRW5kb2NyaW5v
bG9neSwgUGVraW5nIFVuaXZlcnNpdHkgU2hvdWdhbmcgSG9zcGl0YWwsIEJlaWppbmcsIENoaW5h
LiYjeEQ7UmVzZWFyY2ggQ2VudGVyIG9mIEJhc2ljIE1lZGljYWwgU2NpZW5jZXMsIFRpYW5qaW4g
TWVkaWNhbCBVbml2ZXJzaXR5LCBUaWFuamluLCBDaGluYS4mI3hEO0RlcGFydG1lbnQgb2YgRW5k
b2NyaW5vbG9neSwgVGhlIEZvdXJ0aCBNaWxpdGFyeSBNZWRpY2FsIFVuaXZlcnNpdHkgWGkgSmlu
ZyBIb3NwaXRhbCwgWGkmYXBvczthbiwgQ2hpbmEuJiN4RDtEZXBhcnRtZW50IG9mIEVuZG9jcmlu
b2xvZ3ksIFNpY2h1YW4gVW5pdmVyc2l0eSBXZXN0IENoaW5hIEhvc3BpdGFsLCBDaGVuZ2R1LCBD
aGluYS4mI3hEO0RlcGFydG1lbnQgb2YgRW5kb2NyaW5vbG9neSwgRGFsaWFuIE1lZGljYWwgVW5p
dmVyc2l0eSBBZmZpbGlhdGVkIEhvc3BpdGFsLCBEYWxpYW4sIENoaW5hLiYjeEQ7RGVwYXJ0bWVu
dCBvZiBOZXBocm9sb2d5LCBGdWRhbiBVbml2ZXJzaXR5IEh1YXNoYW4gSG9zcGl0YWwsIFNoYW5n
aGFpLCBDaGluYS4mI3hEO0RlcGFydG1lbnQgb2YgRW5kb2NyaW5vbG9neSwgVGhlIEdlbmVyYWwg
SG9zcGl0YWwgb2YgQmVpamluZyBNaWxpdGFyeSBDb21tYW5kLCBCZWlqaW5nLCBDaGluYS4mI3hE
O0RlcGFydG1lbnQgb2YgRW5kb2NyaW5vbG9neSwgRmlyc3QgSG9zcGl0YWwgb2YgUGVraW5nIFVu
aXZlcnNpdHksIEJlaWppbmcsIENoaW5hLiYjeEQ7Vml0YWxTdHJhdGVnaWMgUmVzZWFyY2ggSW5z
dGl0dXRlLCBCZXJ3eW4sIFBBLCBVU0EuJiN4RDtEZXBhcnRtZW50IG9mIENhcmRpb2xvZ3ksIFBl
b3BsZSZhcG9zO3MgSG9zcGl0YWwgb2YgUGVraW5nIFVuaXZlcnNpdHksIEJlaWppbmcsIENoaW5h
LiYjeEQ7RGVwYXJ0bWVudCBvZiBFcGlkZW1pb2xvZ3kgYW5kIEJpb3N0YXRpc3RpY3MsIFNjaG9v
bCBvZiBQdWJsaWMgSGVhbHRoLCBUaWFuamluIE1lZGljYWwgVW5pdmVyc2l0eSwgVGlhbmppbiwg
Q2hpbmEuIEVsZWN0cm9uaWMgYWRkcmVzczogeWFuZ3hpbGluQHRtdS5lZHUuY24uJiN4RDtEZXBh
cnRtZW50IG9mIEVuZG9jcmlub2xvZ3ksIFBlb3BsZSZhcG9zO3MgSG9zcGl0YWwgb2YgUGVraW5n
IFVuaXZlcnNpdHksIEJlaWppbmcsIENoaW5hLiBFbGVjdHJvbmljIGFkZHJlc3M6IGppbG5AYmpt
dS5lZHUuY24uPC9hdXRoLWFkZHJlc3M+PHRpdGxlcz48dGl0bGU+UmlzayBvZiBub24tZmF0YWwg
Y2FyZGlvdmFzY3VsYXIgZGlzZWFzZXMgaW4gZWFybHktb25zZXQgdmVyc3VzIGxhdGUtb25zZXQg
dHlwZSAyIGRpYWJldGVzIGluIENoaW5hOiBhIGNyb3NzLXNlY3Rpb25hbCBzdHVkeTwvdGl0bGU+
PHNlY29uZGFyeS10aXRsZT5MYW5jZXQgRGlhYmV0ZXMgRW5kb2NyaW5vbDwvc2Vjb25kYXJ5LXRp
dGxlPjxhbHQtdGl0bGU+VGhlIGxhbmNldC4gRGlhYmV0ZXMgJmFtcDsgZW5kb2NyaW5vbG9neTwv
YWx0LXRpdGxlPjwvdGl0bGVzPjxwZXJpb2RpY2FsPjxmdWxsLXRpdGxlPkxhbmNldCBEaWFiZXRl
cyBFbmRvY3Jpbm9sPC9mdWxsLXRpdGxlPjxhYmJyLTE+VGhlIGxhbmNldC4gRGlhYmV0ZXMgJmFt
cDsgZW5kb2NyaW5vbG9neTwvYWJici0xPjwvcGVyaW9kaWNhbD48YWx0LXBlcmlvZGljYWw+PGZ1
bGwtdGl0bGU+TGFuY2V0IERpYWJldGVzIEVuZG9jcmlub2w8L2Z1bGwtdGl0bGU+PGFiYnItMT5U
aGUgbGFuY2V0LiBEaWFiZXRlcyAmYW1wOyBlbmRvY3Jpbm9sb2d5PC9hYmJyLTE+PC9hbHQtcGVy
aW9kaWNhbD48cGFnZXM+MTE1LTI0PC9wYWdlcz48dm9sdW1lPjQ8L3ZvbHVtZT48bnVtYmVyPjI8
L251bWJlcj48ZWRpdGlvbj4yMDE1LzEyLzI2PC9lZGl0aW9uPjxrZXl3b3Jkcz48a2V5d29yZD5B
Z2Ugb2YgT25zZXQ8L2tleXdvcmQ+PGtleXdvcmQ+QWdlZDwva2V5d29yZD48a2V5d29yZD5DYXJk
aW92YXNjdWxhciBEaXNlYXNlcy8qZXBpZGVtaW9sb2d5PC9rZXl3b3JkPjxrZXl3b3JkPkNoaW5h
L2VwaWRlbWlvbG9neTwva2V5d29yZD48a2V5d29yZD5Dcm9zcy1TZWN0aW9uYWwgU3R1ZGllczwv
a2V5d29yZD48a2V5d29yZD5EaWFiZXRlcyBNZWxsaXR1cywgVHlwZSAyLypjb21wbGljYXRpb25z
L2VwaWRlbWlvbG9neTwva2V5d29yZD48a2V5d29yZD5GZW1hbGU8L2tleXdvcmQ+PGtleXdvcmQ+
SHVtYW5zPC9rZXl3b3JkPjxrZXl3b3JkPk1hbGU8L2tleXdvcmQ+PGtleXdvcmQ+TWlkZGxlIEFn
ZWQ8L2tleXdvcmQ+PC9rZXl3b3Jkcz48ZGF0ZXM+PHllYXI+MjAxNjwveWVhcj48cHViLWRhdGVz
PjxkYXRlPkZlYjwvZGF0ZT48L3B1Yi1kYXRlcz48L2RhdGVzPjxpc2JuPjIyMTMtODU4NzwvaXNi
bj48YWNjZXNzaW9uLW51bT4yNjcwNDM3OTwvYWNjZXNzaW9uLW51bT48dXJscz48cmVsYXRlZC11
cmxzPjx1cmw+PHN0eWxlIGZhY2U9InVuZGVybGluZSIgZm9udD0iZGVmYXVsdCIgc2l6ZT0iMTAw
JSI+aHR0cHM6Ly93d3cuc2NpZW5jZWRpcmVjdC5jb20vc2NpZW5jZS9hcnRpY2xlL2Ficy9waWkv
UzIyMTM4NTg3MTUwMDUwODI/dmlhJTNEaWh1Yjwvc3R5bGU+PC91cmw+PC9yZWxhdGVkLXVybHM+
PC91cmxzPjxlbGVjdHJvbmljLXJlc291cmNlLW51bT4xMC4xMDE2L3MyMjEzLTg1ODcoMTUpMDA1
MDgtMjwvZWxlY3Ryb25pYy1yZXNvdXJjZS1udW0+PHJlbW90ZS1kYXRhYmFzZS1wcm92aWRlcj5O
TE08L3JlbW90ZS1kYXRhYmFzZS1wcm92aWRlcj48bGFuZ3VhZ2U+ZW5nPC9sYW5ndWFnZT48L3Jl
Y29yZD48L0NpdGU+PENpdGU+PEF1dGhvcj5GYWlsbGllPC9BdXRob3I+PFllYXI+MjAxNTwvWWVh
cj48UmVjTnVtPjI5ODwvUmVjTnVtPjxyZWNvcmQ+PHJlYy1udW1iZXI+Mjk4PC9yZWMtbnVtYmVy
Pjxmb3JlaWduLWtleXM+PGtleSBhcHA9IkVOIiBkYi1pZD0iMDB3d3oycnRocHIyMnFlcnBmcnB6
dmRuZnh0dzlyejlwdDJyIiB0aW1lc3RhbXA9IjE1NzE0MTMzMzMiPjI5ODwva2V5PjwvZm9yZWln
bi1rZXlzPjxyZWYtdHlwZSBuYW1lPSJKb3VybmFsIEFydGljbGUiPjE3PC9yZWYtdHlwZT48Y29u
dHJpYnV0b3JzPjxhdXRob3JzPjxhdXRob3I+RmFpbGxpZSwgSi4gTC48L2F1dGhvcj48YXV0aG9y
PkZpbGlvbiwgSy4gQi48L2F1dGhvcj48YXV0aG9yPlBhdGVuYXVkZSwgVi48L2F1dGhvcj48YXV0
aG9yPkVybnN0LCBQLjwvYXV0aG9yPjxhdXRob3I+QXpvdWxheSwgTC48L2F1dGhvcj48L2F1dGhv
cnM+PC9jb250cmlidXRvcnM+PGF1dGgtYWRkcmVzcz5DZW50cmUgZm9yIENsaW5pY2FsIEVwaWRl
bWlvbG9neSwgTGFkeSBEYXZpcyBJbnN0aXR1dGUsIEpld2lzaCBHZW5lcmFsIEhvc3BpdGFsLCBN
b250cmVhbCwgUXVlYmVjLCBDYW5hZGE7IERlcGFydG1lbnQgb2YgUGhhcm1hY29lcGlkZW1pb2xv
Z3ksIElOU0VSTSBVMTAyNywgRmFjdWx0eSBvZiBNZWRpY2luZSwgUGF1bCBTYWJhdGllciBVbml2
ZXJzaXR5LCBUb3Vsb3VzZSwgRnJhbmNlOyBEZXBhcnRtZW50IG9mIE1lZGljYWwgUGhhcm1hY29s
b2d5IGFuZCBUb3hpY29sb2d5LCBQaGFybWFjb3ZpZ2lsYW5jZSBSZWdpb25hbCBDZW50ZXIsIENI
UlUgTW9udHBlbGxpZXIgVW5pdmVyc2l0eSBIb3NwaXRhbCwgTW9udHBlbGxpZXIsIEZyYW5jZS48
L2F1dGgtYWRkcmVzcz48dGl0bGVzPjx0aXRsZT5EaXBlcHRpZHlsIHBlcHRpZGFzZS00IGluaGli
aXRvcnMgYW5kIHRoZSByaXNrIG9mIGNvbW11bml0eS1hY3F1aXJlZCBwbmV1bW9uaWEgaW4gcGF0
aWVudHMgd2l0aCB0eXBlIDIgZGlhYmV0ZXM8L3RpdGxlPjxzZWNvbmRhcnktdGl0bGU+RGlhYmV0
ZXMgT2JlcyBNZXRhYjwvc2Vjb25kYXJ5LXRpdGxlPjxhbHQtdGl0bGU+RGlhYmV0ZXMsIG9iZXNp
dHkgJmFtcDsgbWV0YWJvbGlzbTwvYWx0LXRpdGxlPjwvdGl0bGVzPjxwZXJpb2RpY2FsPjxmdWxs
LXRpdGxlPkRpYWJldGVzIE9iZXMgTWV0YWI8L2Z1bGwtdGl0bGU+PGFiYnItMT5EaWFiZXRlcywg
b2Jlc2l0eSAmYW1wOyBtZXRhYm9saXNtPC9hYmJyLTE+PC9wZXJpb2RpY2FsPjxhbHQtcGVyaW9k
aWNhbD48ZnVsbC10aXRsZT5EaWFiZXRlcyBPYmVzIE1ldGFiPC9mdWxsLXRpdGxlPjxhYmJyLTE+
RGlhYmV0ZXMsIG9iZXNpdHkgJmFtcDsgbWV0YWJvbGlzbTwvYWJici0xPjwvYWx0LXBlcmlvZGlj
YWw+PHBhZ2VzPjM3OS04NTwvcGFnZXM+PHZvbHVtZT4xNzwvdm9sdW1lPjxudW1iZXI+NDwvbnVt
YmVyPjxlZGl0aW9uPjIwMTUvMDEvMTM8L2VkaXRpb24+PGtleXdvcmRzPjxrZXl3b3JkPkFnZWQ8
L2tleXdvcmQ+PGtleXdvcmQ+QWdlZCwgODAgYW5kIG92ZXI8L2tleXdvcmQ+PGtleXdvcmQ+Q2Fz
ZS1Db250cm9sIFN0dWRpZXM8L2tleXdvcmQ+PGtleXdvcmQ+Q29ob3J0IFN0dWRpZXM8L2tleXdv
cmQ+PGtleXdvcmQ+Q29tbXVuaXR5LUFjcXVpcmVkIEluZmVjdGlvbnMvY29tcGxpY2F0aW9ucy9l
cGlkZW1pb2xvZ3kvaW1tdW5vbG9neTwva2V5d29yZD48a2V5d29yZD5EaWFiZXRlcyBNZWxsaXR1
cywgVHlwZSAyL2NvbXBsaWNhdGlvbnMvKmRydWcgdGhlcmFweS9pbW11bm9sb2d5PC9rZXl3b3Jk
PjxrZXl3b3JkPkRpcGVwdGlkeWwtUGVwdGlkYXNlIElWIEluaGliaXRvcnMvKmFkdmVyc2UgZWZm
ZWN0cy90aGVyYXBldXRpYyB1c2U8L2tleXdvcmQ+PGtleXdvcmQ+RGlzZWFzZSBSZXNpc3RhbmNl
LypkcnVnIGVmZmVjdHM8L2tleXdvcmQ+PGtleXdvcmQ+RWxlY3Ryb25pYyBIZWFsdGggUmVjb3Jk
czwva2V5d29yZD48a2V5d29yZD5GZW1hbGU8L2tleXdvcmQ+PGtleXdvcmQ+Rm9sbG93LVVwIFN0
dWRpZXM8L2tleXdvcmQ+PGtleXdvcmQ+SG9zcGl0YWxpemF0aW9uPC9rZXl3b3JkPjxrZXl3b3Jk
Pkh1bWFuczwva2V5d29yZD48a2V5d29yZD5JbmNpZGVuY2U8L2tleXdvcmQ+PGtleXdvcmQ+TG9n
aXN0aWMgTW9kZWxzPC9rZXl3b3JkPjxrZXl3b3JkPk1hbGU8L2tleXdvcmQ+PGtleXdvcmQ+TWlk
ZGxlIEFnZWQ8L2tleXdvcmQ+PGtleXdvcmQ+UG5ldW1vbmlhL2NvbXBsaWNhdGlvbnMvZXBpZGVt
aW9sb2d5LyppbW11bm9sb2d5PC9rZXl3b3JkPjxrZXl3b3JkPlJpc2s8L2tleXdvcmQ+PGtleXdv
cmQ+VW5pdGVkIEtpbmdkb20vZXBpZGVtaW9sb2d5PC9rZXl3b3JkPjxrZXl3b3JkPkRQUC1JViBp
bmhpYml0b3I8L2tleXdvcmQ+PGtleXdvcmQ+ZGF0YWJhc2UgcmVzZWFyY2g8L2tleXdvcmQ+PGtl
eXdvcmQ+cGhhcm1hY28tZXBpZGVtaW9sb2d5PC9rZXl3b3JkPjxrZXl3b3JkPnR5cGUgMiBkaWFi
ZXRlczwva2V5d29yZD48L2tleXdvcmRzPjxkYXRlcz48eWVhcj4yMDE1PC95ZWFyPjxwdWItZGF0
ZXM+PGRhdGU+QXByPC9kYXRlPjwvcHViLWRhdGVzPjwvZGF0ZXM+PGlzYm4+MTQ2Mi04OTAyPC9p
c2JuPjxhY2Nlc3Npb24tbnVtPjI1NTgxOTAyPC9hY2Nlc3Npb24tbnVtPjx1cmxzPjxyZWxhdGVk
LXVybHM+PHVybD48c3R5bGUgZmFjZT0idW5kZXJsaW5lIiBmb250PSJkZWZhdWx0IiBzaXplPSIx
MDAlIj5odHRwczovL29ubGluZWxpYnJhcnkud2lsZXkuY29tL2RvaS9mdWxsLzEwLjExMTEvZG9t
LjEyNDMxPC9zdHlsZT48L3VybD48L3JlbGF0ZWQtdXJscz48L3VybHM+PGVsZWN0cm9uaWMtcmVz
b3VyY2UtbnVtPjEwLjExMTEvZG9tLjEyNDMxPC9lbGVjdHJvbmljLXJlc291cmNlLW51bT48cmVt
b3RlLWRhdGFiYXNlLXByb3ZpZGVyPk5MTTwvcmVtb3RlLWRhdGFiYXNlLXByb3ZpZGVyPjxsYW5n
dWFnZT5lbmc8L2xhbmd1YWdlPjwvcmVjb3JkPjwvQ2l0ZT48L0VuZE5vdGU+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93, 107, 108)</w:t>
            </w:r>
            <w:r w:rsidRPr="006E0CE9">
              <w:rPr>
                <w:rFonts w:eastAsia="Times New Roman" w:cs="Calibri"/>
                <w:color w:val="000000"/>
                <w:sz w:val="20"/>
                <w:szCs w:val="20"/>
              </w:rPr>
              <w:fldChar w:fldCharType="end"/>
            </w:r>
          </w:p>
        </w:tc>
        <w:tc>
          <w:tcPr>
            <w:tcW w:w="1843" w:type="dxa"/>
            <w:tcBorders>
              <w:top w:val="nil"/>
              <w:left w:val="nil"/>
              <w:bottom w:val="nil"/>
              <w:right w:val="nil"/>
            </w:tcBorders>
            <w:shd w:val="clear" w:color="auto" w:fill="auto"/>
            <w:noWrap/>
            <w:vAlign w:val="center"/>
            <w:hideMark/>
          </w:tcPr>
          <w:p w14:paraId="409D6FBD" w14:textId="77777777"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t>-</w:t>
            </w:r>
          </w:p>
        </w:tc>
      </w:tr>
      <w:tr w:rsidR="009140B7" w:rsidRPr="006E0CE9" w14:paraId="7ADC1816" w14:textId="77777777" w:rsidTr="00736454">
        <w:trPr>
          <w:trHeight w:val="288"/>
        </w:trPr>
        <w:tc>
          <w:tcPr>
            <w:tcW w:w="1418" w:type="dxa"/>
            <w:tcBorders>
              <w:top w:val="nil"/>
              <w:left w:val="nil"/>
              <w:bottom w:val="nil"/>
              <w:right w:val="nil"/>
            </w:tcBorders>
            <w:shd w:val="clear" w:color="auto" w:fill="auto"/>
            <w:noWrap/>
            <w:vAlign w:val="center"/>
            <w:hideMark/>
          </w:tcPr>
          <w:p w14:paraId="5C1B2676" w14:textId="77777777" w:rsidR="009140B7" w:rsidRPr="006E0CE9" w:rsidRDefault="009140B7" w:rsidP="00736454">
            <w:pPr>
              <w:spacing w:after="0" w:line="240" w:lineRule="auto"/>
              <w:jc w:val="center"/>
              <w:rPr>
                <w:rFonts w:eastAsia="Times New Roman" w:cs="Calibri"/>
                <w:color w:val="000000"/>
                <w:sz w:val="20"/>
                <w:szCs w:val="20"/>
              </w:rPr>
            </w:pPr>
          </w:p>
        </w:tc>
        <w:tc>
          <w:tcPr>
            <w:tcW w:w="4819" w:type="dxa"/>
            <w:tcBorders>
              <w:top w:val="nil"/>
              <w:left w:val="nil"/>
              <w:bottom w:val="nil"/>
              <w:right w:val="nil"/>
            </w:tcBorders>
            <w:shd w:val="clear" w:color="auto" w:fill="auto"/>
            <w:noWrap/>
            <w:vAlign w:val="center"/>
            <w:hideMark/>
          </w:tcPr>
          <w:p w14:paraId="189F5536" w14:textId="31C27418" w:rsidR="009140B7" w:rsidRPr="006E0CE9" w:rsidRDefault="009140B7" w:rsidP="00736454">
            <w:pPr>
              <w:spacing w:after="0" w:line="240" w:lineRule="auto"/>
              <w:ind w:firstLineChars="300" w:firstLine="451"/>
              <w:rPr>
                <w:rFonts w:eastAsia="Times New Roman" w:cs="Calibri"/>
                <w:color w:val="000000"/>
                <w:sz w:val="20"/>
                <w:szCs w:val="20"/>
              </w:rPr>
            </w:pPr>
            <w:r w:rsidRPr="006E0CE9">
              <w:rPr>
                <w:rFonts w:eastAsia="Times New Roman" w:cs="Calibri"/>
                <w:color w:val="000000"/>
                <w:sz w:val="20"/>
                <w:szCs w:val="20"/>
              </w:rPr>
              <w:t>to non-medication users</w:t>
            </w:r>
          </w:p>
        </w:tc>
        <w:tc>
          <w:tcPr>
            <w:tcW w:w="3119" w:type="dxa"/>
            <w:tcBorders>
              <w:top w:val="nil"/>
              <w:left w:val="nil"/>
              <w:bottom w:val="nil"/>
              <w:right w:val="nil"/>
            </w:tcBorders>
            <w:shd w:val="clear" w:color="auto" w:fill="auto"/>
            <w:noWrap/>
            <w:vAlign w:val="center"/>
            <w:hideMark/>
          </w:tcPr>
          <w:p w14:paraId="3394B203" w14:textId="77777777"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t>-</w:t>
            </w:r>
          </w:p>
        </w:tc>
        <w:tc>
          <w:tcPr>
            <w:tcW w:w="3118" w:type="dxa"/>
            <w:tcBorders>
              <w:top w:val="nil"/>
              <w:left w:val="nil"/>
              <w:bottom w:val="nil"/>
              <w:right w:val="nil"/>
            </w:tcBorders>
            <w:shd w:val="clear" w:color="auto" w:fill="auto"/>
            <w:noWrap/>
            <w:vAlign w:val="center"/>
            <w:hideMark/>
          </w:tcPr>
          <w:p w14:paraId="6A7DFC2C" w14:textId="3F825444"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IZXJybWFubjwvQXV0aG9yPjxZZWFyPjIwMTU8L1llYXI+
PFJlY051bT4zMDE8L1JlY051bT48RGlzcGxheVRleHQ+KDk5KTwvRGlzcGxheVRleHQ+PHJlY29y
ZD48cmVjLW51bWJlcj4zMDE8L3JlYy1udW1iZXI+PGZvcmVpZ24ta2V5cz48a2V5IGFwcD0iRU4i
IGRiLWlkPSIwMHd3ejJydGhwcjIycWVycGZycHp2ZG5meHR3OXJ6OXB0MnIiIHRpbWVzdGFtcD0i
MTU3MTQxMzMzMyI+MzAxPC9rZXk+PC9mb3JlaWduLWtleXM+PHJlZi10eXBlIG5hbWU9IkpvdXJu
YWwgQXJ0aWNsZSI+MTc8L3JlZi10eXBlPjxjb250cmlidXRvcnM+PGF1dGhvcnM+PGF1dGhvcj5I
ZXJybWFubiwgTS48L2F1dGhvcj48YXV0aG9yPlN1bGxpdmFuLCBELiBSLjwvYXV0aG9yPjxhdXRo
b3I+VmVpbGxhcmQsIEEuIFMuPC9hdXRob3I+PGF1dGhvcj5NY0NvcnF1b2RhbGUsIFQuPC9hdXRo
b3I+PGF1dGhvcj5TdHJhdWIsIEkuIFIuPC9hdXRob3I+PGF1dGhvcj5TY290dCwgUi48L2F1dGhv
cj48YXV0aG9yPkxhYWtzbywgTS48L2F1dGhvcj48YXV0aG9yPlRvcGxpc3MsIEQuPC9hdXRob3I+
PGF1dGhvcj5KZW5raW5zLCBBLiBKLjwvYXV0aG9yPjxhdXRob3I+QmxhbmtlbmJlcmcsIFMuPC9h
dXRob3I+PGF1dGhvcj5CdXJ0b24sIEEuPC9hdXRob3I+PGF1dGhvcj5LZWVjaCwgQS4gQy48L2F1
dGhvcj48L2F1dGhvcnM+PC9jb250cmlidXRvcnM+PGF1dGgtYWRkcmVzcz5EZXBhcnRtZW50IG9m
IENsaW5pY2FsIEJpb2NoZW1pc3RyeSwgUm95YWwgUHJpbmNlIEFsZnJlZCBIb3NwaXRhbCwgU3lk
bmV5LCBBdXN0cmFsaWEuJiN4RDtOYXRpb25hbCBIZWFsdGggYW5kIE1lZGljYWwgUmVzZWFyY2gg
Q291bmNpbCBDbGluaWNhbCBUcmlhbHMgQ2VudHJlLCBVbml2ZXJzaXR5IG9mIFN5ZG5leSwgU3lk
bmV5LCBBdXN0cmFsaWEuJiN4RDtDaHJpc3RjaHVyY2ggSG9zcGl0YWwsIENocmlzdGNodXJjaCwg
TmV3IFplYWxhbmQuJiN4RDtEZXBhcnRtZW50IG9mIE1lZGljaW5lLCBVbml2ZXJzaXR5IG9mIEVh
c3Rlcm4gRmlubGFuZCBhbmQgS3VvcGlvIFVuaXZlcnNpdHkgSG9zcGl0YWwsIEt1b3BpbywgRmlu
bGFuZC4mI3hEO0RlcGFydG1lbnQgb2YgTWVkaWNpbmUsIE1vbmFzaCBVbml2ZXJzaXR5LCBNZWxi
b3VybmUsIEF1c3RyYWxpYS4mI3hEO0hhbWJ1cmcgSGVhcnQgQ2VudHJlLCBIYW1idXJnLCBHZXJt
YW55LiYjeEQ7RmxpbmRlcnMgTWVkaWNhbCBDZW50cmUsIEFkZWxhaWRlLCBBdXN0cmFsaWEuJiN4
RDtOYXRpb25hbCBIZWFsdGggYW5kIE1lZGljYWwgUmVzZWFyY2ggQ291bmNpbCBDbGluaWNhbCBU
cmlhbHMgQ2VudHJlLCBVbml2ZXJzaXR5IG9mIFN5ZG5leSwgU3lkbmV5LCBBdXN0cmFsaWEgZmll
bGR0cmlhbEBjdGMudXN5ZC5lZHUuYXUuPC9hdXRoLWFkZHJlc3M+PHRpdGxlcz48dGl0bGU+U2Vy
dW0gMjUtaHlkcm94eXZpdGFtaW4gRDogYSBwcmVkaWN0b3Igb2YgbWFjcm92YXNjdWxhciBhbmQg
bWljcm92YXNjdWxhciBjb21wbGljYXRpb25zIGluIHBhdGllbnRzIHdpdGggdHlwZSAyIGRpYWJl
dGVzPC90aXRsZT48c2Vjb25kYXJ5LXRpdGxlPkRpYWJldGVzIENhcmU8L3NlY29uZGFyeS10aXRs
ZT48YWx0LXRpdGxlPkRpYWJldGVzIGNhcmU8L2FsdC10aXRsZT48L3RpdGxlcz48cGVyaW9kaWNh
bD48ZnVsbC10aXRsZT5EaWFiZXRlcyBDYXJlPC9mdWxsLXRpdGxlPjxhYmJyLTE+RGlhYmV0ZXMg
Y2FyZTwvYWJici0xPjwvcGVyaW9kaWNhbD48YWx0LXBlcmlvZGljYWw+PGZ1bGwtdGl0bGU+RGlh
YmV0ZXMgQ2FyZTwvZnVsbC10aXRsZT48YWJici0xPkRpYWJldGVzIGNhcmU8L2FiYnItMT48L2Fs
dC1wZXJpb2RpY2FsPjxwYWdlcz41MjEtODwvcGFnZXM+PHZvbHVtZT4zODwvdm9sdW1lPjxudW1i
ZXI+MzwvbnVtYmVyPjxlZGl0aW9uPjIwMTQvMTIvMjA8L2VkaXRpb24+PGtleXdvcmRzPjxrZXl3
b3JkPkFnZWQ8L2tleXdvcmQ+PGtleXdvcmQ+RGlhYmV0ZXMgTWVsbGl0dXMsIFR5cGUgMi9ibG9v
ZC8qY29tcGxpY2F0aW9ucy8qZGlhZ25vc2lzL2VwaWRlbWlvbG9neTwva2V5d29yZD48a2V5d29y
ZD5EaWFiZXRpYyBBbmdpb3BhdGhpZXMvYmxvb2QvKmRpYWdub3Npcy9lcGlkZW1pb2xvZ3k8L2tl
eXdvcmQ+PGtleXdvcmQ+RmVtYWxlPC9rZXl3b3JkPjxrZXl3b3JkPkh1bWFuczwva2V5d29yZD48
a2V5d29yZD5JbmNpZGVuY2U8L2tleXdvcmQ+PGtleXdvcmQ+TG9naXN0aWMgTW9kZWxzPC9rZXl3
b3JkPjxrZXl3b3JkPk1hbGU8L2tleXdvcmQ+PGtleXdvcmQ+TWlkZGxlIEFnZWQ8L2tleXdvcmQ+
PGtleXdvcmQ+TXlvY2FyZGlhbCBJbmZhcmN0aW9uL2Jsb29kL2NvbXBsaWNhdGlvbnMvZGlhZ25v
c2lzPC9rZXl3b3JkPjxrZXl3b3JkPlByb2dub3Npczwva2V5d29yZD48a2V5d29yZD5SaXNrPC9r
ZXl3b3JkPjxrZXl3b3JkPlN0cm9rZS9ibG9vZC9jb21wbGljYXRpb25zL2RpYWdub3Npcy9lcGlk
ZW1pb2xvZ3k8L2tleXdvcmQ+PGtleXdvcmQ+Vml0YW1pbiBELyphbmFsb2dzICZhbXA7IGRlcml2
YXRpdmVzL2Jsb29kPC9rZXl3b3JkPjxrZXl3b3JkPlZpdGFtaW4gRCBEZWZpY2llbmN5L2Jsb29k
L2NvbXBsaWNhdGlvbnMvZXBpZGVtaW9sb2d5PC9rZXl3b3JkPjwva2V5d29yZHM+PGRhdGVzPjx5
ZWFyPjIwMTU8L3llYXI+PHB1Yi1kYXRlcz48ZGF0ZT5NYXI8L2RhdGU+PC9wdWItZGF0ZXM+PC9k
YXRlcz48aXNibj4wMTQ5LTU5OTI8L2lzYm4+PGFjY2Vzc2lvbi1udW0+MjU1MjQ5NTE8L2FjY2Vz
c2lvbi1udW0+PHVybHM+PHJlbGF0ZWQtdXJscz48dXJsPjxzdHlsZSBmYWNlPSJ1bmRlcmxpbmUi
IGZvbnQ9ImRlZmF1bHQiIHNpemU9IjEwMCUiPmh0dHBzOi8vY2FyZS5kaWFiZXRlc2pvdXJuYWxz
Lm9yZy9jb250ZW50L2RpYWNhcmUvMzgvMy81MjEuZnVsbC5wZGY8L3N0eWxlPjwvdXJsPjwvcmVs
YXRlZC11cmxzPjwvdXJscz48ZWxlY3Ryb25pYy1yZXNvdXJjZS1udW0+MTAuMjMzNy9kYzE0LTAx
ODA8L2VsZWN0cm9uaWMtcmVzb3VyY2UtbnVtPjxyZW1vdGUtZGF0YWJhc2UtcHJvdmlkZXI+TkxN
PC9yZW1vdGUtZGF0YWJhc2UtcHJvdmlkZXI+PGxhbmd1YWdlPmVuZzwvbGFuZ3VhZ2U+PC9yZWNv
cmQ+PC9DaXRlPjwvRW5kTm90ZT5=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IZXJybWFubjwvQXV0aG9yPjxZZWFyPjIwMTU8L1llYXI+
PFJlY051bT4zMDE8L1JlY051bT48RGlzcGxheVRleHQ+KDk5KTwvRGlzcGxheVRleHQ+PHJlY29y
ZD48cmVjLW51bWJlcj4zMDE8L3JlYy1udW1iZXI+PGZvcmVpZ24ta2V5cz48a2V5IGFwcD0iRU4i
IGRiLWlkPSIwMHd3ejJydGhwcjIycWVycGZycHp2ZG5meHR3OXJ6OXB0MnIiIHRpbWVzdGFtcD0i
MTU3MTQxMzMzMyI+MzAxPC9rZXk+PC9mb3JlaWduLWtleXM+PHJlZi10eXBlIG5hbWU9IkpvdXJu
YWwgQXJ0aWNsZSI+MTc8L3JlZi10eXBlPjxjb250cmlidXRvcnM+PGF1dGhvcnM+PGF1dGhvcj5I
ZXJybWFubiwgTS48L2F1dGhvcj48YXV0aG9yPlN1bGxpdmFuLCBELiBSLjwvYXV0aG9yPjxhdXRo
b3I+VmVpbGxhcmQsIEEuIFMuPC9hdXRob3I+PGF1dGhvcj5NY0NvcnF1b2RhbGUsIFQuPC9hdXRo
b3I+PGF1dGhvcj5TdHJhdWIsIEkuIFIuPC9hdXRob3I+PGF1dGhvcj5TY290dCwgUi48L2F1dGhv
cj48YXV0aG9yPkxhYWtzbywgTS48L2F1dGhvcj48YXV0aG9yPlRvcGxpc3MsIEQuPC9hdXRob3I+
PGF1dGhvcj5KZW5raW5zLCBBLiBKLjwvYXV0aG9yPjxhdXRob3I+QmxhbmtlbmJlcmcsIFMuPC9h
dXRob3I+PGF1dGhvcj5CdXJ0b24sIEEuPC9hdXRob3I+PGF1dGhvcj5LZWVjaCwgQS4gQy48L2F1
dGhvcj48L2F1dGhvcnM+PC9jb250cmlidXRvcnM+PGF1dGgtYWRkcmVzcz5EZXBhcnRtZW50IG9m
IENsaW5pY2FsIEJpb2NoZW1pc3RyeSwgUm95YWwgUHJpbmNlIEFsZnJlZCBIb3NwaXRhbCwgU3lk
bmV5LCBBdXN0cmFsaWEuJiN4RDtOYXRpb25hbCBIZWFsdGggYW5kIE1lZGljYWwgUmVzZWFyY2gg
Q291bmNpbCBDbGluaWNhbCBUcmlhbHMgQ2VudHJlLCBVbml2ZXJzaXR5IG9mIFN5ZG5leSwgU3lk
bmV5LCBBdXN0cmFsaWEuJiN4RDtDaHJpc3RjaHVyY2ggSG9zcGl0YWwsIENocmlzdGNodXJjaCwg
TmV3IFplYWxhbmQuJiN4RDtEZXBhcnRtZW50IG9mIE1lZGljaW5lLCBVbml2ZXJzaXR5IG9mIEVh
c3Rlcm4gRmlubGFuZCBhbmQgS3VvcGlvIFVuaXZlcnNpdHkgSG9zcGl0YWwsIEt1b3BpbywgRmlu
bGFuZC4mI3hEO0RlcGFydG1lbnQgb2YgTWVkaWNpbmUsIE1vbmFzaCBVbml2ZXJzaXR5LCBNZWxi
b3VybmUsIEF1c3RyYWxpYS4mI3hEO0hhbWJ1cmcgSGVhcnQgQ2VudHJlLCBIYW1idXJnLCBHZXJt
YW55LiYjeEQ7RmxpbmRlcnMgTWVkaWNhbCBDZW50cmUsIEFkZWxhaWRlLCBBdXN0cmFsaWEuJiN4
RDtOYXRpb25hbCBIZWFsdGggYW5kIE1lZGljYWwgUmVzZWFyY2ggQ291bmNpbCBDbGluaWNhbCBU
cmlhbHMgQ2VudHJlLCBVbml2ZXJzaXR5IG9mIFN5ZG5leSwgU3lkbmV5LCBBdXN0cmFsaWEgZmll
bGR0cmlhbEBjdGMudXN5ZC5lZHUuYXUuPC9hdXRoLWFkZHJlc3M+PHRpdGxlcz48dGl0bGU+U2Vy
dW0gMjUtaHlkcm94eXZpdGFtaW4gRDogYSBwcmVkaWN0b3Igb2YgbWFjcm92YXNjdWxhciBhbmQg
bWljcm92YXNjdWxhciBjb21wbGljYXRpb25zIGluIHBhdGllbnRzIHdpdGggdHlwZSAyIGRpYWJl
dGVzPC90aXRsZT48c2Vjb25kYXJ5LXRpdGxlPkRpYWJldGVzIENhcmU8L3NlY29uZGFyeS10aXRs
ZT48YWx0LXRpdGxlPkRpYWJldGVzIGNhcmU8L2FsdC10aXRsZT48L3RpdGxlcz48cGVyaW9kaWNh
bD48ZnVsbC10aXRsZT5EaWFiZXRlcyBDYXJlPC9mdWxsLXRpdGxlPjxhYmJyLTE+RGlhYmV0ZXMg
Y2FyZTwvYWJici0xPjwvcGVyaW9kaWNhbD48YWx0LXBlcmlvZGljYWw+PGZ1bGwtdGl0bGU+RGlh
YmV0ZXMgQ2FyZTwvZnVsbC10aXRsZT48YWJici0xPkRpYWJldGVzIGNhcmU8L2FiYnItMT48L2Fs
dC1wZXJpb2RpY2FsPjxwYWdlcz41MjEtODwvcGFnZXM+PHZvbHVtZT4zODwvdm9sdW1lPjxudW1i
ZXI+MzwvbnVtYmVyPjxlZGl0aW9uPjIwMTQvMTIvMjA8L2VkaXRpb24+PGtleXdvcmRzPjxrZXl3
b3JkPkFnZWQ8L2tleXdvcmQ+PGtleXdvcmQ+RGlhYmV0ZXMgTWVsbGl0dXMsIFR5cGUgMi9ibG9v
ZC8qY29tcGxpY2F0aW9ucy8qZGlhZ25vc2lzL2VwaWRlbWlvbG9neTwva2V5d29yZD48a2V5d29y
ZD5EaWFiZXRpYyBBbmdpb3BhdGhpZXMvYmxvb2QvKmRpYWdub3Npcy9lcGlkZW1pb2xvZ3k8L2tl
eXdvcmQ+PGtleXdvcmQ+RmVtYWxlPC9rZXl3b3JkPjxrZXl3b3JkPkh1bWFuczwva2V5d29yZD48
a2V5d29yZD5JbmNpZGVuY2U8L2tleXdvcmQ+PGtleXdvcmQ+TG9naXN0aWMgTW9kZWxzPC9rZXl3
b3JkPjxrZXl3b3JkPk1hbGU8L2tleXdvcmQ+PGtleXdvcmQ+TWlkZGxlIEFnZWQ8L2tleXdvcmQ+
PGtleXdvcmQ+TXlvY2FyZGlhbCBJbmZhcmN0aW9uL2Jsb29kL2NvbXBsaWNhdGlvbnMvZGlhZ25v
c2lzPC9rZXl3b3JkPjxrZXl3b3JkPlByb2dub3Npczwva2V5d29yZD48a2V5d29yZD5SaXNrPC9r
ZXl3b3JkPjxrZXl3b3JkPlN0cm9rZS9ibG9vZC9jb21wbGljYXRpb25zL2RpYWdub3Npcy9lcGlk
ZW1pb2xvZ3k8L2tleXdvcmQ+PGtleXdvcmQ+Vml0YW1pbiBELyphbmFsb2dzICZhbXA7IGRlcml2
YXRpdmVzL2Jsb29kPC9rZXl3b3JkPjxrZXl3b3JkPlZpdGFtaW4gRCBEZWZpY2llbmN5L2Jsb29k
L2NvbXBsaWNhdGlvbnMvZXBpZGVtaW9sb2d5PC9rZXl3b3JkPjwva2V5d29yZHM+PGRhdGVzPjx5
ZWFyPjIwMTU8L3llYXI+PHB1Yi1kYXRlcz48ZGF0ZT5NYXI8L2RhdGU+PC9wdWItZGF0ZXM+PC9k
YXRlcz48aXNibj4wMTQ5LTU5OTI8L2lzYm4+PGFjY2Vzc2lvbi1udW0+MjU1MjQ5NTE8L2FjY2Vz
c2lvbi1udW0+PHVybHM+PHJlbGF0ZWQtdXJscz48dXJsPjxzdHlsZSBmYWNlPSJ1bmRlcmxpbmUi
IGZvbnQ9ImRlZmF1bHQiIHNpemU9IjEwMCUiPmh0dHBzOi8vY2FyZS5kaWFiZXRlc2pvdXJuYWxz
Lm9yZy9jb250ZW50L2RpYWNhcmUvMzgvMy81MjEuZnVsbC5wZGY8L3N0eWxlPjwvdXJsPjwvcmVs
YXRlZC11cmxzPjwvdXJscz48ZWxlY3Ryb25pYy1yZXNvdXJjZS1udW0+MTAuMjMzNy9kYzE0LTAx
ODA8L2VsZWN0cm9uaWMtcmVzb3VyY2UtbnVtPjxyZW1vdGUtZGF0YWJhc2UtcHJvdmlkZXI+TkxN
PC9yZW1vdGUtZGF0YWJhc2UtcHJvdmlkZXI+PGxhbmd1YWdlPmVuZzwvbGFuZ3VhZ2U+PC9yZWNv
cmQ+PC9DaXRlPjwvRW5kTm90ZT5=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99)</w:t>
            </w:r>
            <w:r w:rsidRPr="006E0CE9">
              <w:rPr>
                <w:rFonts w:eastAsia="Times New Roman" w:cs="Calibri"/>
                <w:color w:val="000000"/>
                <w:sz w:val="20"/>
                <w:szCs w:val="20"/>
              </w:rPr>
              <w:fldChar w:fldCharType="end"/>
            </w:r>
          </w:p>
        </w:tc>
        <w:tc>
          <w:tcPr>
            <w:tcW w:w="1843" w:type="dxa"/>
            <w:tcBorders>
              <w:top w:val="nil"/>
              <w:left w:val="nil"/>
              <w:bottom w:val="nil"/>
              <w:right w:val="nil"/>
            </w:tcBorders>
            <w:shd w:val="clear" w:color="auto" w:fill="auto"/>
            <w:noWrap/>
            <w:vAlign w:val="center"/>
            <w:hideMark/>
          </w:tcPr>
          <w:p w14:paraId="7E401114" w14:textId="77777777"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t>-</w:t>
            </w:r>
          </w:p>
        </w:tc>
      </w:tr>
      <w:tr w:rsidR="009140B7" w:rsidRPr="006E0CE9" w14:paraId="52CAB02C" w14:textId="77777777" w:rsidTr="00736454">
        <w:trPr>
          <w:trHeight w:val="288"/>
        </w:trPr>
        <w:tc>
          <w:tcPr>
            <w:tcW w:w="1418" w:type="dxa"/>
            <w:tcBorders>
              <w:top w:val="nil"/>
              <w:left w:val="nil"/>
              <w:bottom w:val="nil"/>
              <w:right w:val="nil"/>
            </w:tcBorders>
            <w:shd w:val="clear" w:color="auto" w:fill="auto"/>
            <w:noWrap/>
            <w:vAlign w:val="center"/>
            <w:hideMark/>
          </w:tcPr>
          <w:p w14:paraId="6894EC84" w14:textId="77777777" w:rsidR="009140B7" w:rsidRPr="006E0CE9" w:rsidRDefault="009140B7" w:rsidP="00736454">
            <w:pPr>
              <w:spacing w:after="0" w:line="240" w:lineRule="auto"/>
              <w:jc w:val="center"/>
              <w:rPr>
                <w:rFonts w:eastAsia="Times New Roman" w:cs="Calibri"/>
                <w:color w:val="000000"/>
                <w:sz w:val="20"/>
                <w:szCs w:val="20"/>
              </w:rPr>
            </w:pPr>
          </w:p>
        </w:tc>
        <w:tc>
          <w:tcPr>
            <w:tcW w:w="4819" w:type="dxa"/>
            <w:tcBorders>
              <w:top w:val="nil"/>
              <w:left w:val="nil"/>
              <w:bottom w:val="nil"/>
              <w:right w:val="nil"/>
            </w:tcBorders>
            <w:shd w:val="clear" w:color="auto" w:fill="auto"/>
            <w:noWrap/>
            <w:vAlign w:val="center"/>
            <w:hideMark/>
          </w:tcPr>
          <w:p w14:paraId="34426CC7" w14:textId="549EC76A" w:rsidR="009140B7" w:rsidRPr="006E0CE9" w:rsidRDefault="009140B7" w:rsidP="00736454">
            <w:pPr>
              <w:spacing w:after="0" w:line="240" w:lineRule="auto"/>
              <w:ind w:firstLineChars="300" w:firstLine="451"/>
              <w:rPr>
                <w:rFonts w:eastAsia="Times New Roman" w:cs="Calibri"/>
                <w:color w:val="000000"/>
                <w:sz w:val="20"/>
                <w:szCs w:val="20"/>
              </w:rPr>
            </w:pPr>
            <w:r w:rsidRPr="006E0CE9">
              <w:rPr>
                <w:rFonts w:eastAsia="Times New Roman" w:cs="Calibri"/>
                <w:color w:val="000000"/>
                <w:sz w:val="20"/>
                <w:szCs w:val="20"/>
              </w:rPr>
              <w:t>to individuals free of a condition</w:t>
            </w:r>
          </w:p>
        </w:tc>
        <w:tc>
          <w:tcPr>
            <w:tcW w:w="3119" w:type="dxa"/>
            <w:tcBorders>
              <w:top w:val="nil"/>
              <w:left w:val="nil"/>
              <w:bottom w:val="nil"/>
              <w:right w:val="nil"/>
            </w:tcBorders>
            <w:shd w:val="clear" w:color="auto" w:fill="auto"/>
            <w:noWrap/>
            <w:vAlign w:val="center"/>
            <w:hideMark/>
          </w:tcPr>
          <w:p w14:paraId="7353EC8D" w14:textId="0CA559D4"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Ub21peWFtYTwvQXV0aG9yPjxZZWFyPjIwMTg8L1llYXI+
PFJlY051bT41MjwvUmVjTnVtPjxEaXNwbGF5VGV4dD4oODgsIDEwOSk8L0Rpc3BsYXlUZXh0Pjxy
ZWNvcmQ+PHJlYy1udW1iZXI+NTI8L3JlYy1udW1iZXI+PGZvcmVpZ24ta2V5cz48a2V5IGFwcD0i
RU4iIGRiLWlkPSI1cnB4d3Z2cG96MjlwOWVkOTBxcDAwMGIwdDUwc3dleHNmZTUiIHRpbWVzdGFt
cD0iMTU3MTQxMzIyNiI+NTI8L2tleT48L2ZvcmVpZ24ta2V5cz48cmVmLXR5cGUgbmFtZT0iSm91
cm5hbCBBcnRpY2xlIj4xNzwvcmVmLXR5cGU+PGNvbnRyaWJ1dG9ycz48YXV0aG9ycz48YXV0aG9y
PlRvbWl5YW1hLCBILjwvYXV0aG9yPjxhdXRob3I+U2hpaW5hLCBLLjwvYXV0aG9yPjxhdXRob3I+
VmxhY2hvcG91bG9zLCBDLjwvYXV0aG9yPjxhdXRob3I+SXdhc2FraSwgWS48L2F1dGhvcj48YXV0
aG9yPk1hdHN1bW90bywgQy48L2F1dGhvcj48YXV0aG9yPktpbXVyYSwgSy48L2F1dGhvcj48YXV0
aG9yPkZ1amlpLCBNLjwvYXV0aG9yPjxhdXRob3I+Q2hpa2Ftb3JpLCBULjwvYXV0aG9yPjxhdXRo
b3I+WWFtYXNoaW5hLCBBLjwvYXV0aG9yPjwvYXV0aG9ycz48L2NvbnRyaWJ1dG9ycz48YXV0aC1h
ZGRyZXNzPkZyb20gdGhlIERlcGFydG1lbnQgb2YgQ2FyZGlvbG9neSBhbmQgRGl2aXNpb24gb2Yg
UHJlZW1wdGl2ZSBNZWRpY2luZSBmb3IgVmFzY3VsYXIgRGFtYWdlLCBUb2t5byBNZWRpY2FsIFVu
aXZlcnNpdHksIEphcGFuIChILlQuLCBLLlMuLCBZLkkuLCBDLk0uLCBLLksuLCBNLkYuLCBULkMu
LCBBLlkuKS4vLzFzdCBDYXJkaW9sb2d5IERlcGFydG1lbnQsIEF0aGVucyBNZWRpY2FsIFNjaG9v
bCwgTmF0aW9uYWwgYW5kIEthcG9kaXN0cmlhbiBVbml2ZXJzaXR5IG9mIEF0aGVucywgSGlwcG9r
cmF0aW9uIEhvc3BpdGFsLCBHcmVlY2UgKEMuVi4pLjwvYXV0aC1hZGRyZXNzPjx0aXRsZXM+PHRp
dGxlPkludm9sdmVtZW50IG9mIEFydGVyaWFsIFN0aWZmbmVzcyBhbmQgSW5mbGFtbWF0aW9uIGlu
IEh5cGVydXJpY2VtaWEtUmVsYXRlZCBEZXZlbG9wbWVudCBvZiBIeXBlcnRlbnNpb248L3RpdGxl
PjxzZWNvbmRhcnktdGl0bGU+SHlwZXJ0ZW5zaW9uPC9zZWNvbmRhcnktdGl0bGU+PGFsdC10aXRs
ZT5IeXBlcnRlbnNpb24gKERhbGxhcywgVGV4LiA6IDE5NzkpPC9hbHQtdGl0bGU+PC90aXRsZXM+
PHBlcmlvZGljYWw+PGZ1bGwtdGl0bGU+SHlwZXJ0ZW5zaW9uPC9mdWxsLXRpdGxlPjxhYmJyLTE+
SHlwZXJ0ZW5zaW9uIChEYWxsYXMsIFRleC4gOiAxOTc5KTwvYWJici0xPjwvcGVyaW9kaWNhbD48
YWx0LXBlcmlvZGljYWw+PGZ1bGwtdGl0bGU+SHlwZXJ0ZW5zaW9uPC9mdWxsLXRpdGxlPjxhYmJy
LTE+SHlwZXJ0ZW5zaW9uIChEYWxsYXMsIFRleC4gOiAxOTc5KTwvYWJici0xPjwvYWx0LXBlcmlv
ZGljYWw+PHBhZ2VzPjczOS03NDU8L3BhZ2VzPjx2b2x1bWU+NzI8L3ZvbHVtZT48bnVtYmVyPjM8
L251bWJlcj48ZWRpdGlvbj4yMDE4LzA3LzExPC9lZGl0aW9uPjxrZXl3b3Jkcz48a2V5d29yZD5B
ZHVsdC8vQW5rbGUgQnJhY2hpYWwgSW5kZXgvL0Jsb29kIFByZXNzdXJlL3BoeXNpb2xvZ3kvL0Mt
UmVhY3RpdmUgUHJvdGVpbi9hbmFseXNpcy8vR2xvbWVydWxhciBGaWx0cmF0aW9uIFJhdGUvcGh5
c2lvbG9neS8vSHVtYW5zLy9IeXBlcnRlbnNpb24vKnBoeXNpb3BhdGhvbG9neS8vSHlwZXJ1cmlj
ZW1pYS8qcGh5c2lvcGF0aG9sb2d5Ly9JbmZsYW1tYXRpb24vKnBoeXNpb3BhdGhvbG9neS8vTWFs
ZS8vTWlkZGxlIEFnZWQvL09kZHMgUmF0PC9rZXl3b3JkPjwva2V5d29yZHM+PGRhdGVzPjx5ZWFy
PjIwMTg8L3llYXI+PHB1Yi1kYXRlcz48ZGF0ZT5TZXA8L2RhdGU+PC9wdWItZGF0ZXM+PC9kYXRl
cz48aXNibj4wMTk0LTkxMXg8L2lzYm4+PGFjY2Vzc2lvbi1udW0+Mjk5ODcxMDM8L2FjY2Vzc2lv
bi1udW0+PHVybHM+PHJlbGF0ZWQtdXJscz48dXJsPjxzdHlsZSBmYWNlPSJ1bmRlcmxpbmUiIGZv
bnQ9ImRlZmF1bHQiIHNpemU9IjEwMCUiPmh0dHBzOi8vd3d3LmFoYWpvdXJuYWxzLm9yZy9kb2kv
cGRmLzEwLjExNjEvSFlQRVJURU5TSU9OQUhBLjExOC4xMTM5MDwvc3R5bGU+PC91cmw+PC9yZWxh
dGVkLXVybHM+PC91cmxzPjxlbGVjdHJvbmljLXJlc291cmNlLW51bT4xMC4xMTYxL2h5cGVydGVu
c2lvbmFoYS4xMTguMTEzOTA8L2VsZWN0cm9uaWMtcmVzb3VyY2UtbnVtPjxyZW1vdGUtZGF0YWJh
c2UtcHJvdmlkZXI+TkxNPC9yZW1vdGUtZGF0YWJhc2UtcHJvdmlkZXI+PGxhbmd1YWdlPmVuZzwv
bGFuZ3VhZ2U+PC9yZWNvcmQ+PC9DaXRlPjxDaXRlPjxBdXRob3I+U2V2ZW48L0F1dGhvcj48WWVh
cj4yMDE2PC9ZZWFyPjxSZWNOdW0+MTU1PC9SZWNOdW0+PHJlY29yZD48cmVjLW51bWJlcj4xNTU8
L3JlYy1udW1iZXI+PGZvcmVpZ24ta2V5cz48a2V5IGFwcD0iRU4iIGRiLWlkPSI1cnB4d3Z2cG96
MjlwOWVkOTBxcDAwMGIwdDUwc3dleHNmZTUiIHRpbWVzdGFtcD0iMTU3MTQxMzIyNyI+MTU1PC9r
ZXk+PC9mb3JlaWduLWtleXM+PHJlZi10eXBlIG5hbWU9IkpvdXJuYWwgQXJ0aWNsZSI+MTc8L3Jl
Zi10eXBlPjxjb250cmlidXRvcnM+PGF1dGhvcnM+PGF1dGhvcj5TZXZlbiwgRS48L2F1dGhvcj48
YXV0aG9yPlRodWVzZW4sIEIuIEguPC9hdXRob3I+PGF1dGhvcj5MaW5uZWJlcmcsIEEuPC9hdXRo
b3I+PGF1dGhvcj5KZXBwZXNlbiwgSi4gTC48L2F1dGhvcj48L2F1dGhvcnM+PC9jb250cmlidXRv
cnM+PGF1dGgtYWRkcmVzcz5Gcm9tIHRoZSBSZXNlYXJjaCBDZW50cmUgZm9yIFByZXZlbnRpb24g
YW5kIEhlYWx0aCwgVGhlIENhcGl0YWwgUmVnaW9uIG9mIERlbm1hcmssIENvcGVuaGFnZW4gKEUu
Uy4sIEIuSC5ULiwgQS5MLik7IERlcGFydG1lbnQgb2YgSW50ZXJuYWwgTWVkaWNpbmUsIEh2aWRv
dnJlIEhvc3BpdGFsIEdsb3N0cnVwLCBVbml2ZXJzaXR5IG9mIENvcGVuaGFnZW4sIEdsb3N0cnVw
LCBEZW5tYXJrIChFLlMuLCBKLkwuSi4pOyBEZXBhcnRtZW50IG9mIENsaW5pY2FsIEV4cGVyaW1l
bnRhbCBSZXNlYXJjaCwgUmlnc2hvc3BpdGFsZXQsIERlbm1hcmsgKEEuTC4pOyBhbmQgRGVwYXJ0
bWVudCBvZiBDbGluaWNhbCBNZWRpY2luZSwgRmFjdWx0eSBvZiBIZWFsdGggYW5kIE1lZGljYWwg
U2NpZW5jZXMsIFVuaXZlcnNpdHkgb2YgQ29wZW5oYWdlbiwgRGVubWFyayAoQS5MLiwgSi5MLkou
KS4gZWtpbV9zZXZlbkBob3RtYWlsLmNvbS4vL0Zyb20gdGhlIFJlc2VhcmNoIENlbnRyZSBmb3Ig
UHJldmVudGlvbiBhbmQgSGVhbHRoLCBUaGUgQ2FwaXRhbCBSZWdpb24gb2YgRGVubWFyaywgQ29w
ZW5oYWdlbiAoRS5TLiwgQi5ILlQuLCBBLkwuKTsgRGVwYXJ0bWVudCBvZiBJbnRlcm5hbCBNZWRp
Y2luZSwgSHZpZG92cmUgSG9zcGl0YWwgR2xvc3RydXAsIFVuaXZlcnNpdHkgb2YgQ29wZW5oYWdl
biwgR2xvc3RydXAsIERlbm1hcmsgKEUuUy4sIEouTC5KLik7IERlcGFydG1lbnQgb2YgQ2xpbmlj
YWwgRXhwZXJpbWVudGFsIFJlc2VhcmNoLCBSaWdzaG9zcGl0YWxldCwgRGVubWFyayAoQS5MLik7
IGFuZCBEZXBhcnRtZW50IG9mIENsaW5pY2FsIE1lZGljaW5lLCBGYWN1bHR5IG9mIEhlYWx0aCBh
bmQgTWVkaWNhbCBTY2llbmNlcywgVW5pdmVyc2l0eSBvZiBDb3BlbmhhZ2VuLCBEZW5tYXJrIChB
LkwuLCBKLkwuSi4pLjwvYXV0aC1hZGRyZXNzPjx0aXRsZXM+PHRpdGxlPkFiZG9taW5hbCBBZGlw
b3NpdHkgRGlzdHJpYnV0aW9uIFF1YW50aWZpZWQgYnkgVWx0cmFzb3VuZCBJbWFnaW5nIGFuZCBJ
bmNpZGVudCBIeXBlcnRlbnNpb24gaW4gYSBHZW5lcmFsIFBvcHVsYXRpb248L3RpdGxlPjxzZWNv
bmRhcnktdGl0bGU+SHlwZXJ0ZW5zaW9uPC9zZWNvbmRhcnktdGl0bGU+PGFsdC10aXRsZT5IeXBl
cnRlbnNpb24gKERhbGxhcywgVGV4LiA6IDE5NzkpPC9hbHQtdGl0bGU+PC90aXRsZXM+PHBlcmlv
ZGljYWw+PGZ1bGwtdGl0bGU+SHlwZXJ0ZW5zaW9uPC9mdWxsLXRpdGxlPjxhYmJyLTE+SHlwZXJ0
ZW5zaW9uIChEYWxsYXMsIFRleC4gOiAxOTc5KTwvYWJici0xPjwvcGVyaW9kaWNhbD48YWx0LXBl
cmlvZGljYWw+PGZ1bGwtdGl0bGU+SHlwZXJ0ZW5zaW9uPC9mdWxsLXRpdGxlPjxhYmJyLTE+SHlw
ZXJ0ZW5zaW9uIChEYWxsYXMsIFRleC4gOiAxOTc5KTwvYWJici0xPjwvYWx0LXBlcmlvZGljYWw+
PHBhZ2VzPjExMTUtMTEyMjwvcGFnZXM+PHZvbHVtZT42ODwvdm9sdW1lPjxudW1iZXI+NTwvbnVt
YmVyPjxlZGl0aW9uPjIwMTYvMDkvMTQ8L2VkaXRpb24+PGtleXdvcmRzPjxrZXl3b3JkPkFkdWx0
Ly9CbG9vZCBQcmVzc3VyZSBEZXRlcm1pbmF0aW9uLy9Cb2R5IE1hc3MgSW5kZXgvL0Nyb3NzLVNl
Y3Rpb25hbCBTdHVkaWVzLy9EZW5tYXJrLy9GZW1hbGUvL0h1bWFucy8vSHlwZXJ0ZW5zaW9uL2Rp
YWdub3Npcy8qZXBpZGVtaW9sb2d5LypldGlvbG9neS8vSW5jaWRlbmNlLy9JbnRyYS1BYmRvbWlu
YWwgRmF0L2RpYWdub3N0aWMgaW1hZ2luZy9waHlzaW9wYXRob2xvZ3kvL0xvZ2lzdGljIE1vZGVs
cy8vTWFsZS8vTWlkZGxlIEFnZWQ8L2tleXdvcmQ+PC9rZXl3b3Jkcz48ZGF0ZXM+PHllYXI+MjAx
NjwveWVhcj48cHViLWRhdGVzPjxkYXRlPk5vdjwvZGF0ZT48L3B1Yi1kYXRlcz48L2RhdGVzPjxp
c2JuPjAxOTQtOTExeDwvaXNibj48YWNjZXNzaW9uLW51bT4yNzYyMDM5NTwvYWNjZXNzaW9uLW51
bT48dXJscz48cmVsYXRlZC11cmxzPjx1cmw+aHR0cHM6Ly93d3cuaW5nZW50YWNvbm5lY3QuY29t
L2NvbnRlbnQvd2svaHlwLzIwMTYvMDAwMDAwNjgvMDAwMDAwMDUvYXJ0MDAwMTQvL2h0dHBzOi8v
d3d3LmFoYWpvdXJuYWxzLm9yZy9kb2kvcGRmLzEwLjExNjEvSFlQRVJURU5TSU9OQUhBLjExNi4w
NzMwNjwvdXJsPjwvcmVsYXRlZC11cmxzPjwvdXJscz48ZWxlY3Ryb25pYy1yZXNvdXJjZS1udW0+
MTAuMTE2MS9oeXBlcnRlbnNpb25haGEuMTE2LjA3MzA2PC9lbGVjdHJvbmljLXJlc291cmNlLW51
bT48cmVtb3RlLWRhdGFiYXNlLXByb3ZpZGVyPk5MTTwvcmVtb3RlLWRhdGFiYXNlLXByb3ZpZGVy
PjxsYW5ndWFnZT5lbmc8L2xhbmd1YWdlPjwvcmVjb3JkPjwvQ2l0ZT48L0VuZE5vdGU+AG==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Ub21peWFtYTwvQXV0aG9yPjxZZWFyPjIwMTg8L1llYXI+
PFJlY051bT41MjwvUmVjTnVtPjxEaXNwbGF5VGV4dD4oODgsIDEwOSk8L0Rpc3BsYXlUZXh0Pjxy
ZWNvcmQ+PHJlYy1udW1iZXI+NTI8L3JlYy1udW1iZXI+PGZvcmVpZ24ta2V5cz48a2V5IGFwcD0i
RU4iIGRiLWlkPSI1cnB4d3Z2cG96MjlwOWVkOTBxcDAwMGIwdDUwc3dleHNmZTUiIHRpbWVzdGFt
cD0iMTU3MTQxMzIyNiI+NTI8L2tleT48L2ZvcmVpZ24ta2V5cz48cmVmLXR5cGUgbmFtZT0iSm91
cm5hbCBBcnRpY2xlIj4xNzwvcmVmLXR5cGU+PGNvbnRyaWJ1dG9ycz48YXV0aG9ycz48YXV0aG9y
PlRvbWl5YW1hLCBILjwvYXV0aG9yPjxhdXRob3I+U2hpaW5hLCBLLjwvYXV0aG9yPjxhdXRob3I+
VmxhY2hvcG91bG9zLCBDLjwvYXV0aG9yPjxhdXRob3I+SXdhc2FraSwgWS48L2F1dGhvcj48YXV0
aG9yPk1hdHN1bW90bywgQy48L2F1dGhvcj48YXV0aG9yPktpbXVyYSwgSy48L2F1dGhvcj48YXV0
aG9yPkZ1amlpLCBNLjwvYXV0aG9yPjxhdXRob3I+Q2hpa2Ftb3JpLCBULjwvYXV0aG9yPjxhdXRo
b3I+WWFtYXNoaW5hLCBBLjwvYXV0aG9yPjwvYXV0aG9ycz48L2NvbnRyaWJ1dG9ycz48YXV0aC1h
ZGRyZXNzPkZyb20gdGhlIERlcGFydG1lbnQgb2YgQ2FyZGlvbG9neSBhbmQgRGl2aXNpb24gb2Yg
UHJlZW1wdGl2ZSBNZWRpY2luZSBmb3IgVmFzY3VsYXIgRGFtYWdlLCBUb2t5byBNZWRpY2FsIFVu
aXZlcnNpdHksIEphcGFuIChILlQuLCBLLlMuLCBZLkkuLCBDLk0uLCBLLksuLCBNLkYuLCBULkMu
LCBBLlkuKS4vLzFzdCBDYXJkaW9sb2d5IERlcGFydG1lbnQsIEF0aGVucyBNZWRpY2FsIFNjaG9v
bCwgTmF0aW9uYWwgYW5kIEthcG9kaXN0cmlhbiBVbml2ZXJzaXR5IG9mIEF0aGVucywgSGlwcG9r
cmF0aW9uIEhvc3BpdGFsLCBHcmVlY2UgKEMuVi4pLjwvYXV0aC1hZGRyZXNzPjx0aXRsZXM+PHRp
dGxlPkludm9sdmVtZW50IG9mIEFydGVyaWFsIFN0aWZmbmVzcyBhbmQgSW5mbGFtbWF0aW9uIGlu
IEh5cGVydXJpY2VtaWEtUmVsYXRlZCBEZXZlbG9wbWVudCBvZiBIeXBlcnRlbnNpb248L3RpdGxl
PjxzZWNvbmRhcnktdGl0bGU+SHlwZXJ0ZW5zaW9uPC9zZWNvbmRhcnktdGl0bGU+PGFsdC10aXRs
ZT5IeXBlcnRlbnNpb24gKERhbGxhcywgVGV4LiA6IDE5NzkpPC9hbHQtdGl0bGU+PC90aXRsZXM+
PHBlcmlvZGljYWw+PGZ1bGwtdGl0bGU+SHlwZXJ0ZW5zaW9uPC9mdWxsLXRpdGxlPjxhYmJyLTE+
SHlwZXJ0ZW5zaW9uIChEYWxsYXMsIFRleC4gOiAxOTc5KTwvYWJici0xPjwvcGVyaW9kaWNhbD48
YWx0LXBlcmlvZGljYWw+PGZ1bGwtdGl0bGU+SHlwZXJ0ZW5zaW9uPC9mdWxsLXRpdGxlPjxhYmJy
LTE+SHlwZXJ0ZW5zaW9uIChEYWxsYXMsIFRleC4gOiAxOTc5KTwvYWJici0xPjwvYWx0LXBlcmlv
ZGljYWw+PHBhZ2VzPjczOS03NDU8L3BhZ2VzPjx2b2x1bWU+NzI8L3ZvbHVtZT48bnVtYmVyPjM8
L251bWJlcj48ZWRpdGlvbj4yMDE4LzA3LzExPC9lZGl0aW9uPjxrZXl3b3Jkcz48a2V5d29yZD5B
ZHVsdC8vQW5rbGUgQnJhY2hpYWwgSW5kZXgvL0Jsb29kIFByZXNzdXJlL3BoeXNpb2xvZ3kvL0Mt
UmVhY3RpdmUgUHJvdGVpbi9hbmFseXNpcy8vR2xvbWVydWxhciBGaWx0cmF0aW9uIFJhdGUvcGh5
c2lvbG9neS8vSHVtYW5zLy9IeXBlcnRlbnNpb24vKnBoeXNpb3BhdGhvbG9neS8vSHlwZXJ1cmlj
ZW1pYS8qcGh5c2lvcGF0aG9sb2d5Ly9JbmZsYW1tYXRpb24vKnBoeXNpb3BhdGhvbG9neS8vTWFs
ZS8vTWlkZGxlIEFnZWQvL09kZHMgUmF0PC9rZXl3b3JkPjwva2V5d29yZHM+PGRhdGVzPjx5ZWFy
PjIwMTg8L3llYXI+PHB1Yi1kYXRlcz48ZGF0ZT5TZXA8L2RhdGU+PC9wdWItZGF0ZXM+PC9kYXRl
cz48aXNibj4wMTk0LTkxMXg8L2lzYm4+PGFjY2Vzc2lvbi1udW0+Mjk5ODcxMDM8L2FjY2Vzc2lv
bi1udW0+PHVybHM+PHJlbGF0ZWQtdXJscz48dXJsPjxzdHlsZSBmYWNlPSJ1bmRlcmxpbmUiIGZv
bnQ9ImRlZmF1bHQiIHNpemU9IjEwMCUiPmh0dHBzOi8vd3d3LmFoYWpvdXJuYWxzLm9yZy9kb2kv
cGRmLzEwLjExNjEvSFlQRVJURU5TSU9OQUhBLjExOC4xMTM5MDwvc3R5bGU+PC91cmw+PC9yZWxh
dGVkLXVybHM+PC91cmxzPjxlbGVjdHJvbmljLXJlc291cmNlLW51bT4xMC4xMTYxL2h5cGVydGVu
c2lvbmFoYS4xMTguMTEzOTA8L2VsZWN0cm9uaWMtcmVzb3VyY2UtbnVtPjxyZW1vdGUtZGF0YWJh
c2UtcHJvdmlkZXI+TkxNPC9yZW1vdGUtZGF0YWJhc2UtcHJvdmlkZXI+PGxhbmd1YWdlPmVuZzwv
bGFuZ3VhZ2U+PC9yZWNvcmQ+PC9DaXRlPjxDaXRlPjxBdXRob3I+U2V2ZW48L0F1dGhvcj48WWVh
cj4yMDE2PC9ZZWFyPjxSZWNOdW0+MTU1PC9SZWNOdW0+PHJlY29yZD48cmVjLW51bWJlcj4xNTU8
L3JlYy1udW1iZXI+PGZvcmVpZ24ta2V5cz48a2V5IGFwcD0iRU4iIGRiLWlkPSI1cnB4d3Z2cG96
MjlwOWVkOTBxcDAwMGIwdDUwc3dleHNmZTUiIHRpbWVzdGFtcD0iMTU3MTQxMzIyNyI+MTU1PC9r
ZXk+PC9mb3JlaWduLWtleXM+PHJlZi10eXBlIG5hbWU9IkpvdXJuYWwgQXJ0aWNsZSI+MTc8L3Jl
Zi10eXBlPjxjb250cmlidXRvcnM+PGF1dGhvcnM+PGF1dGhvcj5TZXZlbiwgRS48L2F1dGhvcj48
YXV0aG9yPlRodWVzZW4sIEIuIEguPC9hdXRob3I+PGF1dGhvcj5MaW5uZWJlcmcsIEEuPC9hdXRo
b3I+PGF1dGhvcj5KZXBwZXNlbiwgSi4gTC48L2F1dGhvcj48L2F1dGhvcnM+PC9jb250cmlidXRv
cnM+PGF1dGgtYWRkcmVzcz5Gcm9tIHRoZSBSZXNlYXJjaCBDZW50cmUgZm9yIFByZXZlbnRpb24g
YW5kIEhlYWx0aCwgVGhlIENhcGl0YWwgUmVnaW9uIG9mIERlbm1hcmssIENvcGVuaGFnZW4gKEUu
Uy4sIEIuSC5ULiwgQS5MLik7IERlcGFydG1lbnQgb2YgSW50ZXJuYWwgTWVkaWNpbmUsIEh2aWRv
dnJlIEhvc3BpdGFsIEdsb3N0cnVwLCBVbml2ZXJzaXR5IG9mIENvcGVuaGFnZW4sIEdsb3N0cnVw
LCBEZW5tYXJrIChFLlMuLCBKLkwuSi4pOyBEZXBhcnRtZW50IG9mIENsaW5pY2FsIEV4cGVyaW1l
bnRhbCBSZXNlYXJjaCwgUmlnc2hvc3BpdGFsZXQsIERlbm1hcmsgKEEuTC4pOyBhbmQgRGVwYXJ0
bWVudCBvZiBDbGluaWNhbCBNZWRpY2luZSwgRmFjdWx0eSBvZiBIZWFsdGggYW5kIE1lZGljYWwg
U2NpZW5jZXMsIFVuaXZlcnNpdHkgb2YgQ29wZW5oYWdlbiwgRGVubWFyayAoQS5MLiwgSi5MLkou
KS4gZWtpbV9zZXZlbkBob3RtYWlsLmNvbS4vL0Zyb20gdGhlIFJlc2VhcmNoIENlbnRyZSBmb3Ig
UHJldmVudGlvbiBhbmQgSGVhbHRoLCBUaGUgQ2FwaXRhbCBSZWdpb24gb2YgRGVubWFyaywgQ29w
ZW5oYWdlbiAoRS5TLiwgQi5ILlQuLCBBLkwuKTsgRGVwYXJ0bWVudCBvZiBJbnRlcm5hbCBNZWRp
Y2luZSwgSHZpZG92cmUgSG9zcGl0YWwgR2xvc3RydXAsIFVuaXZlcnNpdHkgb2YgQ29wZW5oYWdl
biwgR2xvc3RydXAsIERlbm1hcmsgKEUuUy4sIEouTC5KLik7IERlcGFydG1lbnQgb2YgQ2xpbmlj
YWwgRXhwZXJpbWVudGFsIFJlc2VhcmNoLCBSaWdzaG9zcGl0YWxldCwgRGVubWFyayAoQS5MLik7
IGFuZCBEZXBhcnRtZW50IG9mIENsaW5pY2FsIE1lZGljaW5lLCBGYWN1bHR5IG9mIEhlYWx0aCBh
bmQgTWVkaWNhbCBTY2llbmNlcywgVW5pdmVyc2l0eSBvZiBDb3BlbmhhZ2VuLCBEZW5tYXJrIChB
LkwuLCBKLkwuSi4pLjwvYXV0aC1hZGRyZXNzPjx0aXRsZXM+PHRpdGxlPkFiZG9taW5hbCBBZGlw
b3NpdHkgRGlzdHJpYnV0aW9uIFF1YW50aWZpZWQgYnkgVWx0cmFzb3VuZCBJbWFnaW5nIGFuZCBJ
bmNpZGVudCBIeXBlcnRlbnNpb24gaW4gYSBHZW5lcmFsIFBvcHVsYXRpb248L3RpdGxlPjxzZWNv
bmRhcnktdGl0bGU+SHlwZXJ0ZW5zaW9uPC9zZWNvbmRhcnktdGl0bGU+PGFsdC10aXRsZT5IeXBl
cnRlbnNpb24gKERhbGxhcywgVGV4LiA6IDE5NzkpPC9hbHQtdGl0bGU+PC90aXRsZXM+PHBlcmlv
ZGljYWw+PGZ1bGwtdGl0bGU+SHlwZXJ0ZW5zaW9uPC9mdWxsLXRpdGxlPjxhYmJyLTE+SHlwZXJ0
ZW5zaW9uIChEYWxsYXMsIFRleC4gOiAxOTc5KTwvYWJici0xPjwvcGVyaW9kaWNhbD48YWx0LXBl
cmlvZGljYWw+PGZ1bGwtdGl0bGU+SHlwZXJ0ZW5zaW9uPC9mdWxsLXRpdGxlPjxhYmJyLTE+SHlw
ZXJ0ZW5zaW9uIChEYWxsYXMsIFRleC4gOiAxOTc5KTwvYWJici0xPjwvYWx0LXBlcmlvZGljYWw+
PHBhZ2VzPjExMTUtMTEyMjwvcGFnZXM+PHZvbHVtZT42ODwvdm9sdW1lPjxudW1iZXI+NTwvbnVt
YmVyPjxlZGl0aW9uPjIwMTYvMDkvMTQ8L2VkaXRpb24+PGtleXdvcmRzPjxrZXl3b3JkPkFkdWx0
Ly9CbG9vZCBQcmVzc3VyZSBEZXRlcm1pbmF0aW9uLy9Cb2R5IE1hc3MgSW5kZXgvL0Nyb3NzLVNl
Y3Rpb25hbCBTdHVkaWVzLy9EZW5tYXJrLy9GZW1hbGUvL0h1bWFucy8vSHlwZXJ0ZW5zaW9uL2Rp
YWdub3Npcy8qZXBpZGVtaW9sb2d5LypldGlvbG9neS8vSW5jaWRlbmNlLy9JbnRyYS1BYmRvbWlu
YWwgRmF0L2RpYWdub3N0aWMgaW1hZ2luZy9waHlzaW9wYXRob2xvZ3kvL0xvZ2lzdGljIE1vZGVs
cy8vTWFsZS8vTWlkZGxlIEFnZWQ8L2tleXdvcmQ+PC9rZXl3b3Jkcz48ZGF0ZXM+PHllYXI+MjAx
NjwveWVhcj48cHViLWRhdGVzPjxkYXRlPk5vdjwvZGF0ZT48L3B1Yi1kYXRlcz48L2RhdGVzPjxp
c2JuPjAxOTQtOTExeDwvaXNibj48YWNjZXNzaW9uLW51bT4yNzYyMDM5NTwvYWNjZXNzaW9uLW51
bT48dXJscz48cmVsYXRlZC11cmxzPjx1cmw+aHR0cHM6Ly93d3cuaW5nZW50YWNvbm5lY3QuY29t
L2NvbnRlbnQvd2svaHlwLzIwMTYvMDAwMDAwNjgvMDAwMDAwMDUvYXJ0MDAwMTQvL2h0dHBzOi8v
d3d3LmFoYWpvdXJuYWxzLm9yZy9kb2kvcGRmLzEwLjExNjEvSFlQRVJURU5TSU9OQUhBLjExNi4w
NzMwNjwvdXJsPjwvcmVsYXRlZC11cmxzPjwvdXJscz48ZWxlY3Ryb25pYy1yZXNvdXJjZS1udW0+
MTAuMTE2MS9oeXBlcnRlbnNpb25haGEuMTE2LjA3MzA2PC9lbGVjdHJvbmljLXJlc291cmNlLW51
bT48cmVtb3RlLWRhdGFiYXNlLXByb3ZpZGVyPk5MTTwvcmVtb3RlLWRhdGFiYXNlLXByb3ZpZGVy
PjxsYW5ndWFnZT5lbmc8L2xhbmd1YWdlPjwvcmVjb3JkPjwvQ2l0ZT48L0VuZE5vdGU+AG==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88, 109)</w:t>
            </w:r>
            <w:r w:rsidRPr="006E0CE9">
              <w:rPr>
                <w:rFonts w:eastAsia="Times New Roman" w:cs="Calibri"/>
                <w:color w:val="000000"/>
                <w:sz w:val="20"/>
                <w:szCs w:val="20"/>
              </w:rPr>
              <w:fldChar w:fldCharType="end"/>
            </w:r>
          </w:p>
        </w:tc>
        <w:tc>
          <w:tcPr>
            <w:tcW w:w="3118" w:type="dxa"/>
            <w:tcBorders>
              <w:top w:val="nil"/>
              <w:left w:val="nil"/>
              <w:bottom w:val="nil"/>
              <w:right w:val="nil"/>
            </w:tcBorders>
            <w:shd w:val="clear" w:color="auto" w:fill="auto"/>
            <w:noWrap/>
            <w:vAlign w:val="center"/>
            <w:hideMark/>
          </w:tcPr>
          <w:p w14:paraId="75A6CA64" w14:textId="00B85D4E"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MZWU8L0F1dGhvcj48WWVhcj4yMDE2PC9ZZWFyPjxSZWNO
dW0+MjMxPC9SZWNOdW0+PERpc3BsYXlUZXh0Pig1Mik8L0Rpc3BsYXlUZXh0PjxyZWNvcmQ+PHJl
Yy1udW1iZXI+MjMxPC9yZWMtbnVtYmVyPjxmb3JlaWduLWtleXM+PGtleSBhcHA9IkVOIiBkYi1p
ZD0iMDB3d3oycnRocHIyMnFlcnBmcnB6dmRuZnh0dzlyejlwdDJyIiB0aW1lc3RhbXA9IjE1NzE0
MTMzMzMiPjIzMTwva2V5PjwvZm9yZWlnbi1rZXlzPjxyZWYtdHlwZSBuYW1lPSJKb3VybmFsIEFy
dGljbGUiPjE3PC9yZWYtdHlwZT48Y29udHJpYnV0b3JzPjxhdXRob3JzPjxhdXRob3I+TGVlLCBD
LiBDLjwvYXV0aG9yPjxhdXRob3I+V2F0a2lucywgUy4gTS48L2F1dGhvcj48YXV0aG9yPkxvcmVu
em8sIEMuPC9hdXRob3I+PGF1dGhvcj5XYWdlbmtuZWNodCwgTC4gRS48L2F1dGhvcj48YXV0aG9y
PklsJmFwb3M7eWFzb3ZhLCBELjwvYXV0aG9yPjxhdXRob3I+Q2hlbiwgWS4gRC48L2F1dGhvcj48
YXV0aG9yPkhhZmZuZXIsIFMuIE0uPC9hdXRob3I+PGF1dGhvcj5IYW5sZXksIEEuIEouPC9hdXRo
b3I+PC9hdXRob3JzPjwvY29udHJpYnV0b3JzPjxhdXRoLWFkZHJlc3M+RGVwYXJ0bWVudCBvZiBO
dXRyaXRpb25hbCBTY2llbmNlcywgVW5pdmVyc2l0eSBvZiBUb3JvbnRvLCBUb3JvbnRvLCBPTiwg
Q2FuYWRhLiYjeEQ7TGlwb21pY3MgVGVjaG5vbG9naWVzLCBJbmMuLCBhIGRpdmlzaW9uIG9mIE1l
dGFib2xvbiwgSW5jLiwgV2VzdCBTYWNyYW1lbnRvLCBDQS4mI3hEO0RpdmlzaW9uIG9mIENsaW5p
Y2FsIEVwaWRlbWlvbG9neSwgVW5pdmVyc2l0eSBvZiBUZXhhcyBIZWFsdGggU2NpZW5jZSBDZW50
ZXIsIFNhbiBBbnRvbmlvLCBUWC4mI3hEO0RpdmlzaW9uIG9mIFB1YmxpYyBIZWFsdGggU2NpZW5j
ZXMsIFdha2UgRm9yZXN0IFNjaG9vbCBvZiBNZWRpY2luZSwgV2luc3Rvbi1TYWxlbSwgTkMuJiN4
RDtTY2hvb2wgb2YgUHVibGljIEhlYWx0aCwgR2VvcmdpYSBTdGF0ZSBVbml2ZXJzaXR5LCBBdGxh
bnRhLCBHQS4mI3hEO0luc3RpdHV0ZSBmb3IgVHJhbnNsYXRpb25hbCBHZW5vbWljcyBhbmQgUG9w
dWxhdGlvbiBTY2llbmNlcywgTG9zIEFuZ2VsZXMgQmlvbWVkaWNhbCBSZXNlYXJjaCBJbnN0aXR1
dGUsIFRvcnJhbmNlLCBDQS4mI3hEO1JldGlyZWQsIFNhbiBBbnRvbmlvLCBUWC4mI3hEO0RlcGFy
dG1lbnQgb2YgTnV0cml0aW9uYWwgU2NpZW5jZXMsIFVuaXZlcnNpdHkgb2YgVG9yb250bywgVG9y
b250bywgT04sIENhbmFkYSBMZWFkZXJzaGlwIFNpbmFpIENlbnRyZSBmb3IgRGlhYmV0ZXMsIE1v
dW50IFNpbmFpIEhvc3BpdGFsLCBUb3JvbnRvLCBPTiwgQ2FuYWRhIGFudGhvbnkuaGFubGV5QHV0
b3JvbnRvLmNhLjwvYXV0aC1hZGRyZXNzPjx0aXRsZXM+PHRpdGxlPkJyYW5jaGVkLUNoYWluIEFt
aW5vIEFjaWRzIGFuZCBJbnN1bGluIE1ldGFib2xpc206IFRoZSBJbnN1bGluIFJlc2lzdGFuY2Ug
QXRoZXJvc2NsZXJvc2lzIFN0dWR5IChJUkFTKTwvdGl0bGU+PHNlY29uZGFyeS10aXRsZT5EaWFi
ZXRlcyBDYXJlPC9zZWNvbmRhcnktdGl0bGU+PGFsdC10aXRsZT5EaWFiZXRlcyBjYXJlPC9hbHQt
dGl0bGU+PC90aXRsZXM+PHBlcmlvZGljYWw+PGZ1bGwtdGl0bGU+RGlhYmV0ZXMgQ2FyZTwvZnVs
bC10aXRsZT48YWJici0xPkRpYWJldGVzIGNhcmU8L2FiYnItMT48L3BlcmlvZGljYWw+PGFsdC1w
ZXJpb2RpY2FsPjxmdWxsLXRpdGxlPkRpYWJldGVzIENhcmU8L2Z1bGwtdGl0bGU+PGFiYnItMT5E
aWFiZXRlcyBjYXJlPC9hYmJyLTE+PC9hbHQtcGVyaW9kaWNhbD48cGFnZXM+NTgyLTg8L3BhZ2Vz
Pjx2b2x1bWU+Mzk8L3ZvbHVtZT48bnVtYmVyPjQ8L251bWJlcj48ZWRpdGlvbj4yMDE2LzAyLzIx
PC9lZGl0aW9uPjxrZXl3b3Jkcz48a2V5d29yZD5BZnJpY2FuIEFtZXJpY2Fuczwva2V5d29yZD48
a2V5d29yZD5BbWlubyBBY2lkcywgQnJhbmNoZWQtQ2hhaW4vKmJsb29kPC9rZXl3b3JkPjxrZXl3
b3JkPkF0aGVyb3NjbGVyb3Npcy8qYmxvb2Q8L2tleXdvcmQ+PGtleXdvcmQ+Q29ob3J0IFN0dWRp
ZXM8L2tleXdvcmQ+PGtleXdvcmQ+RGlhYmV0ZXMgTWVsbGl0dXMsIFR5cGUgMi9ibG9vZC8qbWV0
YWJvbGlzbTwva2V5d29yZD48a2V5d29yZD5FdXJvcGVhbiBDb250aW5lbnRhbCBBbmNlc3RyeSBH
cm91cDwva2V5d29yZD48a2V5d29yZD5GZW1hbGU8L2tleXdvcmQ+PGtleXdvcmQ+Rm9sbG93LVVw
IFN0dWRpZXM8L2tleXdvcmQ+PGtleXdvcmQ+R2x1Y29zZSBUb2xlcmFuY2UgVGVzdDwva2V5d29y
ZD48a2V5d29yZD5IaXNwYW5pYyBBbWVyaWNhbnM8L2tleXdvcmQ+PGtleXdvcmQ+SHVtYW5zPC9r
ZXl3b3JkPjxrZXl3b3JkPkluY2lkZW5jZTwva2V5d29yZD48a2V5d29yZD5JbnN1bGluL2Jsb29k
LyptZXRhYm9saXNtPC9rZXl3b3JkPjxrZXl3b3JkPipJbnN1bGluIFJlc2lzdGFuY2U8L2tleXdv
cmQ+PGtleXdvcmQ+TGluZWFyIE1vZGVsczwva2V5d29yZD48a2V5d29yZD5NYWxlPC9rZXl3b3Jk
PjxrZXl3b3JkPk1pZGRsZSBBZ2VkPC9rZXl3b3JkPjxrZXl3b3JkPk11bHRpdmFyaWF0ZSBBbmFs
eXNpczwva2V5d29yZD48L2tleXdvcmRzPjxkYXRlcz48eWVhcj4yMDE2PC95ZWFyPjxwdWItZGF0
ZXM+PGRhdGU+QXByPC9kYXRlPjwvcHViLWRhdGVzPjwvZGF0ZXM+PGlzYm4+MDE0OS01OTkyPC9p
c2JuPjxhY2Nlc3Npb24tbnVtPjI2ODk1ODg0PC9hY2Nlc3Npb24tbnVtPjx1cmxzPjxyZWxhdGVk
LXVybHM+PHVybD48c3R5bGUgZmFjZT0idW5kZXJsaW5lIiBmb250PSJkZWZhdWx0IiBzaXplPSIx
MDAlIj5odHRwczovL3d3dy5uY2JpLm5sbS5uaWguZ292L3BtYy9hcnRpY2xlcy9QTUM0ODA2Nzcx
L3BkZi9kYzE1MjI4NC5wZGY8L3N0eWxlPjwvdXJsPjwvcmVsYXRlZC11cmxzPjwvdXJscz48Y3Vz
dG9tMj5QTUM0ODA2NzcxPC9jdXN0b20yPjxlbGVjdHJvbmljLXJlc291cmNlLW51bT4xMC4yMzM3
L2RjMTUtMjI4NDwvZWxlY3Ryb25pYy1yZXNvdXJjZS1udW0+PHJlbW90ZS1kYXRhYmFzZS1wcm92
aWRlcj5OTE08L3JlbW90ZS1kYXRhYmFzZS1wcm92aWRlcj48bGFuZ3VhZ2U+ZW5nPC9sYW5ndWFn
ZT48L3JlY29yZD48L0NpdGU+PC9FbmROb3RlPn==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MZWU8L0F1dGhvcj48WWVhcj4yMDE2PC9ZZWFyPjxSZWNO
dW0+MjMxPC9SZWNOdW0+PERpc3BsYXlUZXh0Pig1Mik8L0Rpc3BsYXlUZXh0PjxyZWNvcmQ+PHJl
Yy1udW1iZXI+MjMxPC9yZWMtbnVtYmVyPjxmb3JlaWduLWtleXM+PGtleSBhcHA9IkVOIiBkYi1p
ZD0iMDB3d3oycnRocHIyMnFlcnBmcnB6dmRuZnh0dzlyejlwdDJyIiB0aW1lc3RhbXA9IjE1NzE0
MTMzMzMiPjIzMTwva2V5PjwvZm9yZWlnbi1rZXlzPjxyZWYtdHlwZSBuYW1lPSJKb3VybmFsIEFy
dGljbGUiPjE3PC9yZWYtdHlwZT48Y29udHJpYnV0b3JzPjxhdXRob3JzPjxhdXRob3I+TGVlLCBD
LiBDLjwvYXV0aG9yPjxhdXRob3I+V2F0a2lucywgUy4gTS48L2F1dGhvcj48YXV0aG9yPkxvcmVu
em8sIEMuPC9hdXRob3I+PGF1dGhvcj5XYWdlbmtuZWNodCwgTC4gRS48L2F1dGhvcj48YXV0aG9y
PklsJmFwb3M7eWFzb3ZhLCBELjwvYXV0aG9yPjxhdXRob3I+Q2hlbiwgWS4gRC48L2F1dGhvcj48
YXV0aG9yPkhhZmZuZXIsIFMuIE0uPC9hdXRob3I+PGF1dGhvcj5IYW5sZXksIEEuIEouPC9hdXRo
b3I+PC9hdXRob3JzPjwvY29udHJpYnV0b3JzPjxhdXRoLWFkZHJlc3M+RGVwYXJ0bWVudCBvZiBO
dXRyaXRpb25hbCBTY2llbmNlcywgVW5pdmVyc2l0eSBvZiBUb3JvbnRvLCBUb3JvbnRvLCBPTiwg
Q2FuYWRhLiYjeEQ7TGlwb21pY3MgVGVjaG5vbG9naWVzLCBJbmMuLCBhIGRpdmlzaW9uIG9mIE1l
dGFib2xvbiwgSW5jLiwgV2VzdCBTYWNyYW1lbnRvLCBDQS4mI3hEO0RpdmlzaW9uIG9mIENsaW5p
Y2FsIEVwaWRlbWlvbG9neSwgVW5pdmVyc2l0eSBvZiBUZXhhcyBIZWFsdGggU2NpZW5jZSBDZW50
ZXIsIFNhbiBBbnRvbmlvLCBUWC4mI3hEO0RpdmlzaW9uIG9mIFB1YmxpYyBIZWFsdGggU2NpZW5j
ZXMsIFdha2UgRm9yZXN0IFNjaG9vbCBvZiBNZWRpY2luZSwgV2luc3Rvbi1TYWxlbSwgTkMuJiN4
RDtTY2hvb2wgb2YgUHVibGljIEhlYWx0aCwgR2VvcmdpYSBTdGF0ZSBVbml2ZXJzaXR5LCBBdGxh
bnRhLCBHQS4mI3hEO0luc3RpdHV0ZSBmb3IgVHJhbnNsYXRpb25hbCBHZW5vbWljcyBhbmQgUG9w
dWxhdGlvbiBTY2llbmNlcywgTG9zIEFuZ2VsZXMgQmlvbWVkaWNhbCBSZXNlYXJjaCBJbnN0aXR1
dGUsIFRvcnJhbmNlLCBDQS4mI3hEO1JldGlyZWQsIFNhbiBBbnRvbmlvLCBUWC4mI3hEO0RlcGFy
dG1lbnQgb2YgTnV0cml0aW9uYWwgU2NpZW5jZXMsIFVuaXZlcnNpdHkgb2YgVG9yb250bywgVG9y
b250bywgT04sIENhbmFkYSBMZWFkZXJzaGlwIFNpbmFpIENlbnRyZSBmb3IgRGlhYmV0ZXMsIE1v
dW50IFNpbmFpIEhvc3BpdGFsLCBUb3JvbnRvLCBPTiwgQ2FuYWRhIGFudGhvbnkuaGFubGV5QHV0
b3JvbnRvLmNhLjwvYXV0aC1hZGRyZXNzPjx0aXRsZXM+PHRpdGxlPkJyYW5jaGVkLUNoYWluIEFt
aW5vIEFjaWRzIGFuZCBJbnN1bGluIE1ldGFib2xpc206IFRoZSBJbnN1bGluIFJlc2lzdGFuY2Ug
QXRoZXJvc2NsZXJvc2lzIFN0dWR5IChJUkFTKTwvdGl0bGU+PHNlY29uZGFyeS10aXRsZT5EaWFi
ZXRlcyBDYXJlPC9zZWNvbmRhcnktdGl0bGU+PGFsdC10aXRsZT5EaWFiZXRlcyBjYXJlPC9hbHQt
dGl0bGU+PC90aXRsZXM+PHBlcmlvZGljYWw+PGZ1bGwtdGl0bGU+RGlhYmV0ZXMgQ2FyZTwvZnVs
bC10aXRsZT48YWJici0xPkRpYWJldGVzIGNhcmU8L2FiYnItMT48L3BlcmlvZGljYWw+PGFsdC1w
ZXJpb2RpY2FsPjxmdWxsLXRpdGxlPkRpYWJldGVzIENhcmU8L2Z1bGwtdGl0bGU+PGFiYnItMT5E
aWFiZXRlcyBjYXJlPC9hYmJyLTE+PC9hbHQtcGVyaW9kaWNhbD48cGFnZXM+NTgyLTg8L3BhZ2Vz
Pjx2b2x1bWU+Mzk8L3ZvbHVtZT48bnVtYmVyPjQ8L251bWJlcj48ZWRpdGlvbj4yMDE2LzAyLzIx
PC9lZGl0aW9uPjxrZXl3b3Jkcz48a2V5d29yZD5BZnJpY2FuIEFtZXJpY2Fuczwva2V5d29yZD48
a2V5d29yZD5BbWlubyBBY2lkcywgQnJhbmNoZWQtQ2hhaW4vKmJsb29kPC9rZXl3b3JkPjxrZXl3
b3JkPkF0aGVyb3NjbGVyb3Npcy8qYmxvb2Q8L2tleXdvcmQ+PGtleXdvcmQ+Q29ob3J0IFN0dWRp
ZXM8L2tleXdvcmQ+PGtleXdvcmQ+RGlhYmV0ZXMgTWVsbGl0dXMsIFR5cGUgMi9ibG9vZC8qbWV0
YWJvbGlzbTwva2V5d29yZD48a2V5d29yZD5FdXJvcGVhbiBDb250aW5lbnRhbCBBbmNlc3RyeSBH
cm91cDwva2V5d29yZD48a2V5d29yZD5GZW1hbGU8L2tleXdvcmQ+PGtleXdvcmQ+Rm9sbG93LVVw
IFN0dWRpZXM8L2tleXdvcmQ+PGtleXdvcmQ+R2x1Y29zZSBUb2xlcmFuY2UgVGVzdDwva2V5d29y
ZD48a2V5d29yZD5IaXNwYW5pYyBBbWVyaWNhbnM8L2tleXdvcmQ+PGtleXdvcmQ+SHVtYW5zPC9r
ZXl3b3JkPjxrZXl3b3JkPkluY2lkZW5jZTwva2V5d29yZD48a2V5d29yZD5JbnN1bGluL2Jsb29k
LyptZXRhYm9saXNtPC9rZXl3b3JkPjxrZXl3b3JkPipJbnN1bGluIFJlc2lzdGFuY2U8L2tleXdv
cmQ+PGtleXdvcmQ+TGluZWFyIE1vZGVsczwva2V5d29yZD48a2V5d29yZD5NYWxlPC9rZXl3b3Jk
PjxrZXl3b3JkPk1pZGRsZSBBZ2VkPC9rZXl3b3JkPjxrZXl3b3JkPk11bHRpdmFyaWF0ZSBBbmFs
eXNpczwva2V5d29yZD48L2tleXdvcmRzPjxkYXRlcz48eWVhcj4yMDE2PC95ZWFyPjxwdWItZGF0
ZXM+PGRhdGU+QXByPC9kYXRlPjwvcHViLWRhdGVzPjwvZGF0ZXM+PGlzYm4+MDE0OS01OTkyPC9p
c2JuPjxhY2Nlc3Npb24tbnVtPjI2ODk1ODg0PC9hY2Nlc3Npb24tbnVtPjx1cmxzPjxyZWxhdGVk
LXVybHM+PHVybD48c3R5bGUgZmFjZT0idW5kZXJsaW5lIiBmb250PSJkZWZhdWx0IiBzaXplPSIx
MDAlIj5odHRwczovL3d3dy5uY2JpLm5sbS5uaWguZ292L3BtYy9hcnRpY2xlcy9QTUM0ODA2Nzcx
L3BkZi9kYzE1MjI4NC5wZGY8L3N0eWxlPjwvdXJsPjwvcmVsYXRlZC11cmxzPjwvdXJscz48Y3Vz
dG9tMj5QTUM0ODA2NzcxPC9jdXN0b20yPjxlbGVjdHJvbmljLXJlc291cmNlLW51bT4xMC4yMzM3
L2RjMTUtMjI4NDwvZWxlY3Ryb25pYy1yZXNvdXJjZS1udW0+PHJlbW90ZS1kYXRhYmFzZS1wcm92
aWRlcj5OTE08L3JlbW90ZS1kYXRhYmFzZS1wcm92aWRlcj48bGFuZ3VhZ2U+ZW5nPC9sYW5ndWFn
ZT48L3JlY29yZD48L0NpdGU+PC9FbmROb3RlPn==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52)</w:t>
            </w:r>
            <w:r w:rsidRPr="006E0CE9">
              <w:rPr>
                <w:rFonts w:eastAsia="Times New Roman" w:cs="Calibri"/>
                <w:color w:val="000000"/>
                <w:sz w:val="20"/>
                <w:szCs w:val="20"/>
              </w:rPr>
              <w:fldChar w:fldCharType="end"/>
            </w:r>
          </w:p>
        </w:tc>
        <w:tc>
          <w:tcPr>
            <w:tcW w:w="1843" w:type="dxa"/>
            <w:tcBorders>
              <w:top w:val="nil"/>
              <w:left w:val="nil"/>
              <w:bottom w:val="nil"/>
              <w:right w:val="nil"/>
            </w:tcBorders>
            <w:shd w:val="clear" w:color="auto" w:fill="auto"/>
            <w:noWrap/>
            <w:vAlign w:val="center"/>
            <w:hideMark/>
          </w:tcPr>
          <w:p w14:paraId="1AAF5132" w14:textId="77777777"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t>-</w:t>
            </w:r>
          </w:p>
        </w:tc>
      </w:tr>
      <w:tr w:rsidR="009140B7" w:rsidRPr="006E0CE9" w14:paraId="7EAD6A67" w14:textId="77777777" w:rsidTr="00736454">
        <w:trPr>
          <w:trHeight w:val="288"/>
        </w:trPr>
        <w:tc>
          <w:tcPr>
            <w:tcW w:w="1418" w:type="dxa"/>
            <w:tcBorders>
              <w:top w:val="nil"/>
              <w:left w:val="nil"/>
              <w:bottom w:val="nil"/>
              <w:right w:val="nil"/>
            </w:tcBorders>
            <w:shd w:val="clear" w:color="auto" w:fill="auto"/>
            <w:noWrap/>
            <w:vAlign w:val="center"/>
            <w:hideMark/>
          </w:tcPr>
          <w:p w14:paraId="44D56CFD" w14:textId="77777777" w:rsidR="009140B7" w:rsidRPr="006E0CE9" w:rsidRDefault="009140B7" w:rsidP="00736454">
            <w:pPr>
              <w:spacing w:after="0" w:line="240" w:lineRule="auto"/>
              <w:jc w:val="center"/>
              <w:rPr>
                <w:rFonts w:eastAsia="Times New Roman" w:cs="Calibri"/>
                <w:color w:val="000000"/>
                <w:sz w:val="20"/>
                <w:szCs w:val="20"/>
              </w:rPr>
            </w:pPr>
          </w:p>
        </w:tc>
        <w:tc>
          <w:tcPr>
            <w:tcW w:w="4819" w:type="dxa"/>
            <w:tcBorders>
              <w:top w:val="nil"/>
              <w:left w:val="nil"/>
              <w:bottom w:val="nil"/>
              <w:right w:val="nil"/>
            </w:tcBorders>
            <w:shd w:val="clear" w:color="auto" w:fill="auto"/>
            <w:noWrap/>
            <w:vAlign w:val="center"/>
            <w:hideMark/>
          </w:tcPr>
          <w:p w14:paraId="4AC2FA0E" w14:textId="77777777" w:rsidR="009140B7" w:rsidRPr="006E0CE9" w:rsidRDefault="009140B7" w:rsidP="00736454">
            <w:pPr>
              <w:spacing w:after="0" w:line="240" w:lineRule="auto"/>
              <w:rPr>
                <w:rFonts w:eastAsia="Times New Roman" w:cs="Calibri"/>
                <w:b/>
                <w:bCs/>
                <w:color w:val="000000"/>
                <w:sz w:val="20"/>
                <w:szCs w:val="20"/>
              </w:rPr>
            </w:pPr>
            <w:r w:rsidRPr="006E0CE9">
              <w:rPr>
                <w:rFonts w:eastAsia="Times New Roman" w:cs="Calibri"/>
                <w:b/>
                <w:bCs/>
                <w:color w:val="000000"/>
                <w:sz w:val="20"/>
                <w:szCs w:val="20"/>
              </w:rPr>
              <w:t>Adjusting as a binary covariate</w:t>
            </w:r>
          </w:p>
        </w:tc>
        <w:tc>
          <w:tcPr>
            <w:tcW w:w="3119" w:type="dxa"/>
            <w:tcBorders>
              <w:top w:val="nil"/>
              <w:left w:val="nil"/>
              <w:bottom w:val="nil"/>
              <w:right w:val="nil"/>
            </w:tcBorders>
            <w:shd w:val="clear" w:color="auto" w:fill="auto"/>
            <w:noWrap/>
            <w:vAlign w:val="center"/>
          </w:tcPr>
          <w:p w14:paraId="34FFC440" w14:textId="77777777" w:rsidR="009140B7" w:rsidRPr="006E0CE9" w:rsidRDefault="009140B7" w:rsidP="00736454">
            <w:pPr>
              <w:spacing w:after="0" w:line="240" w:lineRule="auto"/>
              <w:jc w:val="center"/>
              <w:rPr>
                <w:rFonts w:eastAsia="Times New Roman" w:cs="Calibri"/>
                <w:color w:val="000000"/>
                <w:sz w:val="20"/>
                <w:szCs w:val="20"/>
              </w:rPr>
            </w:pPr>
          </w:p>
        </w:tc>
        <w:tc>
          <w:tcPr>
            <w:tcW w:w="3118" w:type="dxa"/>
            <w:tcBorders>
              <w:top w:val="nil"/>
              <w:left w:val="nil"/>
              <w:bottom w:val="nil"/>
              <w:right w:val="nil"/>
            </w:tcBorders>
            <w:shd w:val="clear" w:color="auto" w:fill="auto"/>
            <w:noWrap/>
            <w:vAlign w:val="center"/>
          </w:tcPr>
          <w:p w14:paraId="5318AAEF" w14:textId="77777777" w:rsidR="009140B7" w:rsidRPr="006E0CE9" w:rsidRDefault="009140B7" w:rsidP="00736454">
            <w:pPr>
              <w:spacing w:after="0" w:line="240" w:lineRule="auto"/>
              <w:jc w:val="center"/>
              <w:rPr>
                <w:rFonts w:eastAsia="Times New Roman" w:cs="Calibri"/>
                <w:color w:val="000000"/>
                <w:sz w:val="20"/>
                <w:szCs w:val="20"/>
              </w:rPr>
            </w:pPr>
          </w:p>
        </w:tc>
        <w:tc>
          <w:tcPr>
            <w:tcW w:w="1843" w:type="dxa"/>
            <w:tcBorders>
              <w:top w:val="nil"/>
              <w:left w:val="nil"/>
              <w:bottom w:val="nil"/>
              <w:right w:val="nil"/>
            </w:tcBorders>
            <w:shd w:val="clear" w:color="auto" w:fill="auto"/>
            <w:noWrap/>
            <w:vAlign w:val="center"/>
          </w:tcPr>
          <w:p w14:paraId="74626AF0" w14:textId="77777777" w:rsidR="009140B7" w:rsidRPr="006E0CE9" w:rsidRDefault="009140B7" w:rsidP="00736454">
            <w:pPr>
              <w:spacing w:after="0" w:line="240" w:lineRule="auto"/>
              <w:jc w:val="center"/>
              <w:rPr>
                <w:rFonts w:eastAsia="Times New Roman" w:cs="Calibri"/>
                <w:color w:val="000000"/>
                <w:sz w:val="20"/>
                <w:szCs w:val="20"/>
              </w:rPr>
            </w:pPr>
          </w:p>
        </w:tc>
      </w:tr>
      <w:tr w:rsidR="009140B7" w:rsidRPr="006E0CE9" w14:paraId="652CFE44" w14:textId="77777777" w:rsidTr="00736454">
        <w:trPr>
          <w:trHeight w:val="288"/>
        </w:trPr>
        <w:tc>
          <w:tcPr>
            <w:tcW w:w="1418" w:type="dxa"/>
            <w:tcBorders>
              <w:top w:val="nil"/>
              <w:left w:val="nil"/>
              <w:bottom w:val="nil"/>
              <w:right w:val="nil"/>
            </w:tcBorders>
            <w:shd w:val="clear" w:color="auto" w:fill="auto"/>
            <w:noWrap/>
            <w:vAlign w:val="center"/>
            <w:hideMark/>
          </w:tcPr>
          <w:p w14:paraId="5DD7DCF0" w14:textId="77777777" w:rsidR="009140B7" w:rsidRPr="006E0CE9" w:rsidRDefault="009140B7" w:rsidP="00736454">
            <w:pPr>
              <w:spacing w:after="0" w:line="240" w:lineRule="auto"/>
              <w:jc w:val="center"/>
              <w:rPr>
                <w:rFonts w:eastAsia="Times New Roman" w:cs="Calibri"/>
                <w:color w:val="000000"/>
                <w:sz w:val="20"/>
                <w:szCs w:val="20"/>
              </w:rPr>
            </w:pPr>
          </w:p>
        </w:tc>
        <w:tc>
          <w:tcPr>
            <w:tcW w:w="4819" w:type="dxa"/>
            <w:tcBorders>
              <w:top w:val="nil"/>
              <w:left w:val="nil"/>
              <w:bottom w:val="nil"/>
              <w:right w:val="nil"/>
            </w:tcBorders>
            <w:shd w:val="clear" w:color="auto" w:fill="auto"/>
            <w:noWrap/>
            <w:vAlign w:val="center"/>
            <w:hideMark/>
          </w:tcPr>
          <w:p w14:paraId="3D43D634" w14:textId="77777777" w:rsidR="009140B7" w:rsidRPr="006E0CE9" w:rsidRDefault="009140B7" w:rsidP="00736454">
            <w:pPr>
              <w:spacing w:after="0" w:line="240" w:lineRule="auto"/>
              <w:ind w:firstLineChars="300" w:firstLine="451"/>
              <w:rPr>
                <w:rFonts w:eastAsia="Times New Roman" w:cs="Calibri"/>
                <w:color w:val="000000"/>
                <w:sz w:val="20"/>
                <w:szCs w:val="20"/>
              </w:rPr>
            </w:pPr>
            <w:r w:rsidRPr="006E0CE9">
              <w:rPr>
                <w:rFonts w:eastAsia="Times New Roman" w:cs="Calibri"/>
                <w:color w:val="000000"/>
                <w:sz w:val="20"/>
                <w:szCs w:val="20"/>
              </w:rPr>
              <w:t>using medication (yes/no)</w:t>
            </w:r>
          </w:p>
        </w:tc>
        <w:tc>
          <w:tcPr>
            <w:tcW w:w="3119" w:type="dxa"/>
            <w:tcBorders>
              <w:top w:val="nil"/>
              <w:left w:val="nil"/>
              <w:bottom w:val="nil"/>
              <w:right w:val="nil"/>
            </w:tcBorders>
            <w:shd w:val="clear" w:color="auto" w:fill="auto"/>
            <w:noWrap/>
            <w:vAlign w:val="center"/>
          </w:tcPr>
          <w:p w14:paraId="6E7D5BC2" w14:textId="52D38B03"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dGhvcj5DbGltaWU8L0F1dGhvcj48WWVhcj4yMDE5PC9ZZWFyPjxSZWNOdW0+MjUzPC9SZWNOdW0+
PHJlY29yZD48cmVjLW51bWJlcj4yNTM8L3JlYy1udW1iZXI+PGZvcmVpZ24ta2V5cz48a2V5IGFw
cD0iRU4iIGRiLWlkPSI1cnB4d3Z2cG96MjlwOWVkOTBxcDAwMGIwdDUwc3dleHNmZTUiIHRpbWVz
dGFtcD0iMTU5NTcyMTk4MiI+MjUzPC9rZXk+PC9mb3JlaWduLWtleXM+PHJlZi10eXBlIG5hbWU9
IkpvdXJuYWwgQXJ0aWNsZSI+MTc8L3JlZi10eXBlPjxjb250cmlidXRvcnM+PGF1dGhvcnM+PGF1
dGhvcj5DbGltaWUsIFIuIEUuPC9hdXRob3I+PGF1dGhvcj5Cb3V0b3V5cmllLCBQLjwvYXV0aG9y
PjxhdXRob3I+UGVyaWVyLCBNLiBDLjwvYXV0aG9yPjxhdXRob3I+Q2hhdXNzYWRlLCBFLjwvYXV0
aG9yPjxhdXRob3I+UGxpY2hhcnQsIE0uPC9hdXRob3I+PGF1dGhvcj5PZmZyZWRvLCBMLjwvYXV0
aG9yPjxhdXRob3I+R3VpYm91dCwgQy48L2F1dGhvcj48YXV0aG9yPnZhbiBTbG90ZW4sIFQuIFQu
PC9hdXRob3I+PGF1dGhvcj5UaG9tYXMsIEYuPC9hdXRob3I+PGF1dGhvcj5QYW5uaWVyLCBCLjwv
YXV0aG9yPjxhdXRob3I+U2hhcm1hbiwgSi4gRS48L2F1dGhvcj48YXV0aG9yPkxhdXJlbnQsIFMu
PC9hdXRob3I+PGF1dGhvcj5Kb3V2ZW4sIFguPC9hdXRob3I+PGF1dGhvcj5FbXBhbmEsIEouIFAu
PC9hdXRob3I+PC9hdXRob3JzPjwvY29udHJpYnV0b3JzPjxhdXRoLWFkZHJlc3M+RnJvbSB0aGUg
VW5pdmVyc2l0eSBkZSBQYXJpcywgSU5TRVJNLCBVOTcwLCBQYXJpcyBDYXJkaW92YXNjdWxhciBS
ZXNlYXJjaCBDZW50cmUgKFBBUkNDKSwgSW50ZWdyYXRpdmUgRXBpZGVtaW9sb2d5IG9mIENhcmRp
b3Zhc2N1bGFyIERpc2Vhc2UgVGVhbSwgRnJhbmNlIChSLkUuQy4sIE0uLUMuUC4sIEwuTy4sIEMu
Ry4sIFQuVC52LlMuLCBYLkouLCBKLi1QLkUuKS4mI3hEO0Jha2VyIEhlYXJ0IGFuZCBEaWFiZXRl
cyBJbnN0aXR1dGUsIE1lbGJvdXJuZSwgQXVzdHJhbGlhIChSLkUuQy4pLiYjeEQ7TWVuemllcyBJ
bnN0aXR1dGUgZm9yIE1lZGljYWwgUmVzZWFyY2gsIFVuaXZlcnNpdHkgb2YgVGFzbWFuaWFuLCBI
b2JhcnQsIEF1c3RyYWxpYSAoUi5FLkMuLCBKLkUuUy4pLiYjeEQ7SU5TRVJNIFU5NzAsIERlcGFy
dG1lbnQgb2YgUGhhcm1hY29sb2d5LCBBUEhQLCBQYXJpcyBEZXNjYXJ0ZXMgVW5pdmVyc2l0eSwg
RnJhbmNlIChQLkIuLCBTLkwuKS4mI3hEO0FQSFAsIFVuaXZlcnNpdHkgZGUgUGFyaXMsIEZyYW5j
ZSAoRS5DLiwgTS5QLikuJiN4RDtDYXJkaW92YXNjdWxhciBSZXNlYXJjaCBJbnN0aXR1dGUgTWFh
c3RyaWNodCBhbmQgRGVwYXJ0bWVudCBvZiBJbnRlcm5hbCBNZWRpY2luZSwgTWFhc3RyaWNodCBV
bml2ZXJzaXR5IE1lZGljYWwgQ2VudHJlLCB0aGUgTmV0aGVybGFuZHMgKFQuVC52LlMuKS4mI3hE
O0ludmVzdGlnYXRpb25zIFByw6l2ZW50aXZlcyBldCBjbGluaXF1ZXMgKElQQyksIFBhcmlzLCBG
cmFuY2UgKEYuVC4sIEIuUC4pLjwvYXV0aC1hZGRyZXNzPjx0aXRsZXM+PHRpdGxlPkFzc29jaWF0
aW9uIEJldHdlZW4gT2NjdXBhdGlvbmFsLCBTcG9ydCwgYW5kIExlaXN1cmUgUmVsYXRlZCBQaHlz
aWNhbCBBY3Rpdml0eSBhbmQgQmFyb3JlZmxleCBTZW5zaXRpdml0eTogVGhlIFBhcmlzIFByb3Nw
ZWN0aXZlIFN0dWR5IElJSTwvdGl0bGU+PHNlY29uZGFyeS10aXRsZT5IeXBlcnRlbnNpb248L3Nl
Y29uZGFyeS10aXRsZT48L3RpdGxlcz48cGVyaW9kaWNhbD48ZnVsbC10aXRsZT5IeXBlcnRlbnNp
b248L2Z1bGwtdGl0bGU+PGFiYnItMT5IeXBlcnRlbnNpb24gKERhbGxhcywgVGV4LiA6IDE5Nzkp
PC9hYmJyLTE+PC9wZXJpb2RpY2FsPjxwYWdlcz4xNDc2LTE0ODM8L3BhZ2VzPjx2b2x1bWU+NzQ8
L3ZvbHVtZT48bnVtYmVyPjY8L251bWJlcj48ZWRpdGlvbj4yMDE5LzExLzA1PC9lZGl0aW9uPjxr
ZXl3b3Jkcz48a2V5d29yZD5BZHVsdDwva2V5d29yZD48a2V5d29yZD5BZ2VkPC9rZXl3b3JkPjxr
ZXl3b3JkPkJhcm9yZWZsZXgvKnBoeXNpb2xvZ3k8L2tleXdvcmQ+PGtleXdvcmQ+Q3Jvc3MtU2Vj
dGlvbmFsIFN0dWRpZXM8L2tleXdvcmQ+PGtleXdvcmQ+RXhlcmNpc2UvKnBoeXNpb2xvZ3k8L2tl
eXdvcmQ+PGtleXdvcmQ+RmVtYWxlPC9rZXl3b3JkPjxrZXl3b3JkPipIZWFsdGggU3RhdHVzPC9r
ZXl3b3JkPjxrZXl3b3JkPkh1bWFuczwva2V5d29yZD48a2V5d29yZD4qTGVpc3VyZSBBY3Rpdml0
aWVzPC9rZXl3b3JkPjxrZXl3b3JkPkxpZmUgU3R5bGU8L2tleXdvcmQ+PGtleXdvcmQ+TGluZWFy
IE1vZGVsczwva2V5d29yZD48a2V5d29yZD5NYWxlPC9rZXl3b3JkPjxrZXl3b3JkPk1pZGRsZSBB
Z2VkPC9rZXl3b3JkPjxrZXl3b3JkPk11bHRpdmFyaWF0ZSBBbmFseXNpczwva2V5d29yZD48a2V5
d29yZD4qT2NjdXBhdGlvbnM8L2tleXdvcmQ+PGtleXdvcmQ+UGFyaXM8L2tleXdvcmQ+PGtleXdv
cmQ+UHJvc3BlY3RpdmUgU3R1ZGllczwva2V5d29yZD48a2V5d29yZD5SaXNrIEFzc2Vzc21lbnQ8
L2tleXdvcmQ+PGtleXdvcmQ+U2VsZiBSZXBvcnQ8L2tleXdvcmQ+PGtleXdvcmQ+U2Vuc2l0aXZp
dHkgYW5kIFNwZWNpZmljaXR5PC9rZXl3b3JkPjxrZXl3b3JkPlNwb3J0cy8qcGh5c2lvbG9neTwv
a2V5d29yZD48a2V5d29yZD5TdXJ2ZXlzIGFuZCBRdWVzdGlvbm5haXJlczwva2V5d29yZD48a2V5
d29yZD4qYXNzb2NpYXRpb248L2tleXdvcmQ+PGtleXdvcmQ+KmJsb29kIHByZXNzdXJlPC9rZXl3
b3JkPjxrZXl3b3JkPipjYXJkaW92YXNjdWxhciBkaXNlYXNlPC9rZXl3b3JkPjxrZXl3b3JkPipl
eGVyY2lzZTwva2V5d29yZD48a2V5d29yZD4qaHlwZXJ0ZW5zaW9uPC9rZXl3b3JkPjwva2V5d29y
ZHM+PGRhdGVzPjx5ZWFyPjIwMTk8L3llYXI+PHB1Yi1kYXRlcz48ZGF0ZT5EZWM8L2RhdGU+PC9w
dWItZGF0ZXM+PC9kYXRlcz48aXNibj4wMTk0LTkxMXg8L2lzYm4+PGFjY2Vzc2lvbi1udW0+MzE2
Nzk0MTg8L2FjY2Vzc2lvbi1udW0+PHVybHM+PHJlbGF0ZWQtdXJscz48dXJsPmh0dHBzOi8vd3d3
LmFoYWpvdXJuYWxzLm9yZy9kb2kvcGRmLzEwLjExNjEvSFlQRVJURU5TSU9OQUhBLjExOS4xMzQ2
MT9kb3dubG9hZD10cnVlPC91cmw+PC9yZWxhdGVkLXVybHM+PC91cmxzPjxlbGVjdHJvbmljLXJl
c291cmNlLW51bT4xMC4xMTYxL2h5cGVydGVuc2lvbmFoYS4xMTkuMTM0NjE8L2VsZWN0cm9uaWMt
cmVzb3VyY2UtbnVtPjxyZW1vdGUtZGF0YWJhc2UtcHJvdmlkZXI+TkxNPC9yZW1vdGUtZGF0YWJh
c2UtcHJvdmlkZXI+PGxhbmd1YWdlPmVuZzwvbGFuZ3VhZ2U+PC9yZWNvcmQ+PC9DaXRlPjxDaXRl
PjxBdXRob3I+dmFuIEV1cGVuPC9BdXRob3I+PFllYXI+MjAxNjwvWWVhcj48UmVjTnVtPjE2MDwv
UmVjTnVtPjxyZWNvcmQ+PHJlYy1udW1iZXI+MTYwPC9yZWMtbnVtYmVyPjxmb3JlaWduLWtleXM+
PGtleSBhcHA9IkVOIiBkYi1pZD0iNXJweHd2dnBvejI5cDllZDkwcXAwMDBiMHQ1MHN3ZXhzZmU1
IiB0aW1lc3RhbXA9IjE1NzE0MTMyMjciPjE2MDwva2V5PjwvZm9yZWlnbi1rZXlzPjxyZWYtdHlw
ZSBuYW1lPSJKb3VybmFsIEFydGljbGUiPjE3PC9yZWYtdHlwZT48Y29udHJpYnV0b3JzPjxhdXRo
b3JzPjxhdXRob3I+dmFuIEV1cGVuLCBNLiBHLjwvYXV0aG9yPjxhdXRob3I+U2NocmFtLCBNLiBU
LjwvYXV0aG9yPjxhdXRob3I+dmFuIFNsb3RlbiwgVC4gVC48L2F1dGhvcj48YXV0aG9yPlNjaGVp
amVuLCBKLjwvYXV0aG9yPjxhdXRob3I+U2VwLCBTLiBKLjwvYXV0aG9yPjxhdXRob3I+dmFuIGRl
ciBLYWxsZW4sIEMuIEouPC9hdXRob3I+PGF1dGhvcj5EYWduZWxpZSwgUC4gQy48L2F1dGhvcj48
YXV0aG9yPktvc3RlciwgQS48L2F1dGhvcj48YXV0aG9yPlNjaGFwZXIsIE4uPC9hdXRob3I+PGF1
dGhvcj5IZW5yeSwgUi4gTS48L2F1dGhvcj48YXV0aG9yPktyb29uLCBBLiBBLjwvYXV0aG9yPjxh
dXRob3I+U21pdCwgQS4gSi48L2F1dGhvcj48YXV0aG9yPlN0ZWhvdXdlciwgQy4gRC48L2F1dGhv
cj48YXV0aG9yPlNjaGFsa3dpamssIEMuIEcuPC9hdXRob3I+PC9hdXRob3JzPjwvY29udHJpYnV0
b3JzPjxhdXRoLWFkZHJlc3M+RnJvbSB0aGUgRGVwYXJ0bWVudCBvZiBJbnRlcm5hbCBNZWRpY2lu
ZSAoTS5HLkEudi5FLiwgTS5ULlMuLCBULlQudi5TLiwgSi5TLiwgUy5KLlMuUy4sIEMuSi52LmQu
Sy4sIE4uUy4sIFIuTS5BLkguLCBBLkEuSy4sIEMuRC5BLlMuLCBDLkcuUy4pOyBEZXBhcnRtZW50
IG9mIEVwaWRlbWlvbG9neSAoUC5DLkQuKTsgRGVwYXJ0bWVudCBvZiBTb2NpYWwgTWVkaWNpbmUg
KEEuSy4pOyBDYXJkaW92YXNjdWxhciBSZXNlYXJjaCBJbnN0aXR1dGUgTWFhc3RyaWNodCAoQ0FS
SU0pIChNLkcuQS52LkUuLCBNLlQuUy4sIFQuVC52LlMuLCBKLlMuLCBTLkouUy5TLiwgQy5KLnYu
ZC5LLiwgUC5DLkQuLCBOLlMuLCBSLk0uQS5ILiwgQS5BLksuLCBDLkQuQS5TLiwgQy5HLlMuKTsg
U2Nob29sIGZvciBQdWJsaWMgSGVhbHRoIGFuZCBQcmltYXJ5IENhcmUgKENBUEhSSSksIE1hYXN0
cmljaHQgVW5pdmVyc2l0eSwgTWFhc3RyaWNodCwgVGhlIE5ldGhlcmxhbmRzIChQLkMuRC4sIEEu
Sy4sIE4uUy4sIEMuRC5BLlMuKTsgYW5kIERlcGFydG1lbnQgb2YgSW50ZXJuYWwgTWVkaWNpbmUs
IERpdmlzaW9uIG9mIFZhc2N1bGFyIE1lZGljaW5lLCBVbml2ZXJzaXR5IE1lZGljYWwgQ2VudGVy
IEdyb25pbmdlbiwgVW5pdmVyc2l0eSBvZiBHcm9uaW5nZW4sIFRoZSBOZXRoZXJsYW5kcyAoQS5K
LlMuKS4vL0Zyb20gdGhlIERlcGFydG1lbnQgb2YgSW50ZXJuYWwgTWVkaWNpbmUgKE0uRy5BLnYu
RS4sIE0uVC5TLiwgVC5ULnYuUy4sIEouUy4sIFMuSi5TLlMuLCBDLkoudi5kLksuLCBOLlMuLCBS
Lk0uQS5ILiwgQS5BLksuLCBDLkQuQS5TLiwgQy5HLlMuKTsgRGVwYXJ0bWVudCBvZiBFcGlkZW1p
b2xvZ3kgKFAuQy5ELik7IERlcGFydG1lbnQgb2YgU29jaWFsIE1lZGljaW5lIChBLksuKTsgQ2Fy
ZGlvdmFzY3VsYXIgUmVzZWFyY2ggSW5zdGl0dXRlIE1hYXN0cmljaHQgKENBUklNKSAoTS5HLkEu
di5FLiwgTS5ULlMuLCBULlQudi5TLiwgSi5TLiwgUy5KLlMuUy4sIEMuSi52LmQuSy4sIFAuQy5E
LiwgTi5TLiwgUi5NLkEuSC4sIEEuQS5LLiwgQy5ELkEuUy4sIEMuRy5TLik7IFNjaG9vbCBmb3Ig
UHVibGljIEhlYWx0aCBhbmQgUHJpbWFyeSBDYXJlIChDQVBIUkkpLCBNYWFzdHJpY2h0IFVuaXZl
cnNpdHksIE1hYXN0cmljaHQsIFRoZSBOZXRoZXJsYW5kcyAoUC5DLkQuLCBBLksuLCBOLlMuLCBD
LkQuQS5TLik7IGFuZCBEZXBhcnRtZW50IG9mIEludGVybmFsIE1lZGljaW5lLCBEaXZpc2lvbiBv
ZiBWYXNjdWxhciBNZWRpY2luZSwgVW5pdmVyc2l0eSBNZWRpY2FsIENlbnRlciBHcm9uaW5nZW4s
IFVuaXZlcnNpdHkgb2YgR3JvbmluZ2VuLCBUaGUgTmV0aGVybGFuZHMgKEEuSi5TLikuIGMuc2No
YWxrd2lqa0BtYWFzdHJpY2h0dW5pdmVyc2l0eS5ubC48L2F1dGgtYWRkcmVzcz48dGl0bGVzPjx0
aXRsZT5Ta2luIEF1dG9mbHVvcmVzY2VuY2UgYW5kIFBlbnRvc2lkaW5lIEFyZSBBc3NvY2lhdGVk
IFdpdGggQW9ydGljIFN0aWZmZW5pbmc6IFRoZSBNYWFzdHJpY2h0IFN0dWR5PC90aXRsZT48c2Vj
b25kYXJ5LXRpdGxlPkh5cGVydGVuc2lvbjwvc2Vjb25kYXJ5LXRpdGxlPjxhbHQtdGl0bGU+SHlw
ZXJ0ZW5zaW9uIChEYWxsYXMsIFRleC4gOiAxOTc5KTwvYWx0LXRpdGxlPjwvdGl0bGVzPjxwZXJp
b2RpY2FsPjxmdWxsLXRpdGxlPkh5cGVydGVuc2lvbjwvZnVsbC10aXRsZT48YWJici0xPkh5cGVy
dGVuc2lvbiAoRGFsbGFzLCBUZXguIDogMTk3OSk8L2FiYnItMT48L3BlcmlvZGljYWw+PGFsdC1w
ZXJpb2RpY2FsPjxmdWxsLXRpdGxlPkh5cGVydGVuc2lvbjwvZnVsbC10aXRsZT48YWJici0xPkh5
cGVydGVuc2lvbiAoRGFsbGFzLCBUZXguIDogMTk3OSk8L2FiYnItMT48L2FsdC1wZXJpb2RpY2Fs
PjxwYWdlcz45NTYtNjM8L3BhZ2VzPjx2b2x1bWU+Njg8L3ZvbHVtZT48bnVtYmVyPjQ8L251bWJl
cj48ZWRpdGlvbj4yMDE2LzA4LzI0PC9lZGl0aW9uPjxrZXl3b3Jkcz48a2V5d29yZD5BZHVsdC8v
QWdlZC8vQW5hbHlzaXMgb2YgVmFyaWFuY2UvL0FyZ2luaW5lLyphbmFsb2dzICZhbXA7IGRlcml2
YXRpdmVzL3BoYXJtYWNvbG9neS8vQmxvb2QgUHJlc3N1cmUvcGh5c2lvbG9neS8vQ2FyZGlvdmFz
Y3VsYXIgRGlzZWFzZXMvbWV0YWJvbGlzbS9waHlzaW9wYXRob2xvZ3kvL0NoaS1TcXVhcmUgRGlz
dHJpYnV0aW9uLy9Db2hvcnQgU3R1ZGllcy8vRGlhYmV0ZXMgTWVsbGl0dXMsIFR5cGUgMi8qbWV0
YWJvbGlzbS9waHlzaW9wYXRob2xvZzwva2V5d29yZD48L2tleXdvcmRzPjxkYXRlcz48eWVhcj4y
MDE2PC95ZWFyPjxwdWItZGF0ZXM+PGRhdGU+T2N0PC9kYXRlPjwvcHViLWRhdGVzPjwvZGF0ZXM+
PGlzYm4+MDE5NC05MTF4PC9pc2JuPjxhY2Nlc3Npb24tbnVtPjI3NTUwOTIxPC9hY2Nlc3Npb24t
bnVtPjx1cmxzPjxyZWxhdGVkLXVybHM+PHVybD5odHRwczovL3d3dy5pbmdlbnRhY29ubmVjdC5j
b20vY29udGVudC93ay9oeXAvMjAxNi8wMDAwMDA2OC8wMDAwMDAwNC9hcnQwMDAyNS8vaHR0cHM6
Ly93d3cuYWhham91cm5hbHMub3JnL2RvaS9wZGYvMTAuMTE2MS9IWVBFUlRFTlNJT05BSEEuMTE2
LjA3NDQ2PC91cmw+PC9yZWxhdGVkLXVybHM+PC91cmxzPjxlbGVjdHJvbmljLXJlc291cmNlLW51
bT4xMC4xMTYxL2h5cGVydGVuc2lvbmFoYS4xMTYuMDc0NDY8L2VsZWN0cm9uaWMtcmVzb3VyY2Ut
bnVtPjxyZW1vdGUtZGF0YWJhc2UtcHJvdmlkZXI+TkxNPC9yZW1vdGUtZGF0YWJhc2UtcHJvdmlk
ZXI+PGxhbmd1YWdlPmVuZzwvbGFuZ3VhZ2U+PC9yZWNvcmQ+PC9DaXRlPjxDaXRlPjxBdXRob3I+
Q2hhbmc8L0F1dGhvcj48WWVhcj4yMDE5PC9ZZWFyPjxSZWNOdW0+MTc8L1JlY051bT48cmVjb3Jk
PjxyZWMtbnVtYmVyPjE3PC9yZWMtbnVtYmVyPjxmb3JlaWduLWtleXM+PGtleSBhcHA9IkVOIiBk
Yi1pZD0iNXJweHd2dnBvejI5cDllZDkwcXAwMDBiMHQ1MHN3ZXhzZmU1IiB0aW1lc3RhbXA9IjE1
NzE0MTMyMjYiPjE3PC9rZXk+PC9mb3JlaWduLWtleXM+PHJlZi10eXBlIG5hbWU9IkpvdXJuYWwg
QXJ0aWNsZSI+MTc8L3JlZi10eXBlPjxjb250cmlidXRvcnM+PGF1dGhvcnM+PGF1dGhvcj5DaGFu
ZywgWS48L2F1dGhvcj48YXV0aG9yPktpbSwgSi4gSC48L2F1dGhvcj48YXV0aG9yPk5vaCwgSi4g
Vy48L2F1dGhvcj48YXV0aG9yPkNobywgWS4gUy48L2F1dGhvcj48YXV0aG9yPlBhcmssIEguIEou
PC9hdXRob3I+PGF1dGhvcj5Kb28sIEsuIEouPC9hdXRob3I+PGF1dGhvcj5SeXUsIFMuPC9hdXRo
b3I+PC9hdXRob3JzPjwvY29udHJpYnV0b3JzPjxhdXRoLWFkZHJlc3M+RnJvbSB0aGUgQ2VudGVy
IGZvciBDb2hvcnQgU3R1ZGllcywgVG90YWwgSGVhbHRoY2FyZSBDZW50ZXIgKFkuQy4sIFMuUi4p
LCBLYW5nYnVrIFNhbXN1bmcgSG9zcGl0YWwsIFN1bmdreXVua3dhbiBVbml2ZXJzaXR5IFNjaG9v
bCBvZiBNZWRpY2luZSwgU2VvdWwsIFNvdXRoIEtvcmVhLi8vRGVwYXJ0bWVudCBvZiBPY2N1cGF0
aW9uYWwgYW5kIEVudmlyb25tZW50YWwgTWVkaWNpbmUgKFkuQy4sIFMuUi4pLCBLYW5nYnVrIFNh
bXN1bmcgSG9zcGl0YWwsIFN1bmdreXVua3dhbiBVbml2ZXJzaXR5IFNjaG9vbCBvZiBNZWRpY2lu
ZSwgU2VvdWwsIFNvdXRoIEtvcmVhLi8vRGVwYXJ0bWVudCBvZiBDbGluaWNhbCBSZXNlYXJjaCBE
ZXNpZ24gYW5kIEV2YWx1YXRpb24sIFNhbXN1bmcgQWR2YW5jZWQgSW5zdGl0dXRlIGZvciBIZWFs
dGggU2NpZW5jZXMgJmFtcDsgVGVjaG5vbG9neSwgU3VuZ2t5dW5rd2FuIFVuaXZlcnNpdHksIFNl
b3VsLCBTb3V0aCBLb3JlYSAoWS5DLiwgUy5SLikuLy9EZXBhcnRtZW50IG9mIFVyb2xvZ3ksIGFu
ZCBVcm9sb2dpY2FsIEJpb21lZGljaW5lIFJlc2VhcmNoIEluc3RpdHV0ZSwgU29vbmNodW5oeWFu
ZyBVbml2ZXJzaXR5IFNlb3VsIEhvc3BpdGFsLCBTb29uY2h1bmh5YW5nIFVuaXZlcnNpdHkgQ29s
bGVnZSBvZiBNZWRpY2luZSwgU2VvdWwsIFNvdXRoIEtvcmVhIChKLkguSykuLy9EZXBhcnRtZW50
IG9mIEhlYWx0aGNhcmUgTWFuYWdlbWVudCwgRXVsamkgVW5pdmVyc2l0eSwgU2VvbmduYW0sIFJl
cHVibGljIG9mIEtvcmVhIChKLi1XLk4uKS4vL0dsb2JhbCBIZWFsdGggVW5pdCwgRGVwYXJ0bWVu
dCBvZiBIZWFsdGggU2NpZW5jZXMsIFVuaXZlcnNpdHkgTWVkaWNhbCBDZW50cmUgR3JvbmluZ2Vu
LCBVbml2ZXJzaXR5IG9mIEdyb25pbmdlbiwgdGhlIE5ldGhlcmxhbmRzIChKLi1XLk4uKS4vL0Rl
cGFydG1lbnQgb2YgVXJvbG9neSwgS2FuZ2J1ayBTYW1zdW5nIEhvc3BpdGFsLCBTdW5na3l1bmt3
YW4gVW5pdmVyc2l0eSBTY2hvb2wgb2YgTWVkaWNpbmUsIFNlb3VsLCBTb3V0aCBLb3JlYSAoWS4t
Uy5DLiwgSC5KLlAuLCBLLkouSi4pLjwvYXV0aC1hZGRyZXNzPjx0aXRsZXM+PHRpdGxlPlByb3N0
YXRlLVNwZWNpZmljIEFudGlnZW4gV2l0aGluIHRoZSBSZWZlcmVuY2UgUmFuZ2UsIFN1YmNsaW5p
Y2FsIENvcm9uYXJ5IEF0aGVyb3NjbGVyb3NpcywgYW5kIENhcmRpb3Zhc2N1bGFyIE1vcnRhbGl0
eTwvdGl0bGU+PHNlY29uZGFyeS10aXRsZT5DaXJjIFJlczwvc2Vjb25kYXJ5LXRpdGxlPjxhbHQt
dGl0bGU+Q2lyY3VsYXRpb24gcmVzZWFyY2g8L2FsdC10aXRsZT48L3RpdGxlcz48cGVyaW9kaWNh
bD48ZnVsbC10aXRsZT5DaXJjIFJlczwvZnVsbC10aXRsZT48YWJici0xPkNpcmN1bGF0aW9uIHJl
c2VhcmNoPC9hYmJyLTE+PC9wZXJpb2RpY2FsPjxhbHQtcGVyaW9kaWNhbD48ZnVsbC10aXRsZT5D
aXJjIFJlczwvZnVsbC10aXRsZT48YWJici0xPkNpcmN1bGF0aW9uIHJlc2VhcmNoPC9hYmJyLTE+
PC9hbHQtcGVyaW9kaWNhbD48cGFnZXM+MTQ5Mi0xNTA0PC9wYWdlcz48dm9sdW1lPjEyNDwvdm9s
dW1lPjxudW1iZXI+MTA8L251bWJlcj48ZWRpdGlvbj4yMDE5LzAzLzIwPC9lZGl0aW9uPjxrZXl3
b3Jkcz48a2V5d29yZD5hdGhlcm9zY2xlcm9zaXMvL2NhcmRpb3Zhc2N1bGFyIGRpc2Vhc2VzLy9j
b2hvcnQgc3R1ZGllcy8vbWlkZGxlIGFnZWQvL3Byb3N0YXRlLXNwZWNpZmljIGFudGlnZW48L2tl
eXdvcmQ+PC9rZXl3b3Jkcz48ZGF0ZXM+PHllYXI+MjAxOTwveWVhcj48cHViLWRhdGVzPjxkYXRl
Pk1heSAxMDwvZGF0ZT48L3B1Yi1kYXRlcz48L2RhdGVzPjxpc2JuPjAwMDktNzMzMDwvaXNibj48
YWNjZXNzaW9uLW51bT4zMDg4NTA1MDwvYWNjZXNzaW9uLW51bT48dXJscz48cmVsYXRlZC11cmxz
Pjx1cmw+PHN0eWxlIGZhY2U9InVuZGVybGluZSIgZm9udD0iZGVmYXVsdCIgc2l6ZT0iMTAwJSI+
aHR0cHM6Ly93d3cuYWhham91cm5hbHMub3JnL2RvaS9wZGYvMTAuMTE2MS9DSVJDUkVTQUhBLjEx
OC4zMTM0MTM8L3N0eWxlPjwvdXJsPjwvcmVsYXRlZC11cmxzPjwvdXJscz48ZWxlY3Ryb25pYy1y
ZXNvdXJjZS1udW0+MTAuMTE2MS9jaXJjcmVzYWhhLjExOC4zMTM0MTM8L2VsZWN0cm9uaWMtcmVz
b3VyY2UtbnVtPjxyZW1vdGUtZGF0YWJhc2UtcHJvdmlkZXI+TkxNPC9yZW1vdGUtZGF0YWJhc2Ut
cHJvdmlkZXI+PGxhbmd1YWdlPmVuZzwvbGFuZ3VhZ2U+PC9yZWNvcmQ+PC9DaXRlPjwvRW5kTm90
ZT5=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MYWlyZDwvQXV0aG9yPjxZZWFyPjIwMTk8L1llYXI+PFJl
Y051bT41PC9SZWNOdW0+PERpc3BsYXlUZXh0PigzMiwgNzQsIDc2LCA3NywgODcsIDg5LCAxMDkt
MTE1KTwvRGlzcGxheVRleHQ+PHJlY29yZD48cmVjLW51bWJlcj41PC9yZWMtbnVtYmVyPjxmb3Jl
aWduLWtleXM+PGtleSBhcHA9IkVOIiBkYi1pZD0iNXJweHd2dnBvejI5cDllZDkwcXAwMDBiMHQ1
MHN3ZXhzZmU1IiB0aW1lc3RhbXA9IjE1NzE0MTMyMjYiPjU8L2tleT48L2ZvcmVpZ24ta2V5cz48
cmVmLXR5cGUgbmFtZT0iSm91cm5hbCBBcnRpY2xlIj4xNzwvcmVmLXR5cGU+PGNvbnRyaWJ1dG9y
cz48YXV0aG9ycz48YXV0aG9yPkxhaXJkLCBFLiBKLjwvYXV0aG9yPjxhdXRob3I+TWNOaWNob2xh
cywgVC48L2F1dGhvcj48YXV0aG9yPk8mYXBvcztIYWxsb3JhbiwgQS4gTS48L2F1dGhvcj48YXV0
aG9yPkhlYWx5LCBNLjwvYXV0aG9yPjxhdXRob3I+TW9sbG95LCBBLiBNLjwvYXV0aG9yPjxhdXRo
b3I+Q2FyZXksIEQuPC9hdXRob3I+PGF1dGhvcj5PJmFwb3M7Q29ubm9yLCBELjwvYXV0aG9yPjxh
dXRob3I+TWNDYXJyb2xsLCBLLjwvYXV0aG9yPjxhdXRob3I+S2VubnksIFIuIEEuPC9hdXRob3I+
PC9hdXRob3JzPjwvY29udHJpYnV0b3JzPjxhdXRoLWFkZHJlc3M+RnJvbSB0aGUgRGVwYXJ0bWVu
dCBvZiBNZWRpY2FsIEdlcm9udG9sb2d5LCBUaGUgSXJpc2ggTG9uZ2l0dWRpbmFsIFN0dWR5IG9u
IEFnZWluZyAoVElMREEpLCBMaW5jb2xuIEdhdGUsIFRyaW5pdHkgQ29sbGVnZSwgRHVibGluLCBJ
cmVsYW5kIChFLkouTC4sIFQuTS4sIEEuTS5PLiwgRC5DLiwgQy5PLiwgUi5BLksuKS4vL0RlcGFy
dG1lbnQgb2YgQmlvY2hlbWlzdHJ5LCBTdCBKYW1lcyZhcG9zO3MgSG9zcGl0YWwsIER1Ymxpbiwg
SXJlbGFuZCAoTS5ILikuLy9TY2hvb2wgb2YgTWVkaWNpbmUsIFRyaW5pdHkgQ29sbGVnZSBEdWJs
aW4sIElyZWxhbmQgKEEuTS5NLikuLy9NZXJjZXImYXBvcztzIEluc3RpdHV0ZSBmb3IgU3VjY2Vz
c2Z1bCBBZ2VpbmcsIFN0IEphbWVzJmFwb3M7cyBIb3NwaXRhbCwgRHVibGluLCBJcmVsYW5kIChL
Lk0uLCBSLkEuSy4pLjwvYXV0aC1hZGRyZXNzPjx0aXRsZXM+PHRpdGxlPlZpdGFtaW4gRCBTdGF0
dXMgSXMgTm90IEFzc29jaWF0ZWQgV2l0aCBPcnRob3N0YXRpYyBIeXBvdGVuc2lvbiBpbiBPbGRl
ciBBZHVsdHM8L3RpdGxlPjxzZWNvbmRhcnktdGl0bGU+SHlwZXJ0ZW5zaW9uPC9zZWNvbmRhcnkt
dGl0bGU+PGFsdC10aXRsZT5IeXBlcnRlbnNpb24gKERhbGxhcywgVGV4LiA6IDE5NzkpPC9hbHQt
dGl0bGU+PC90aXRsZXM+PHBlcmlvZGljYWw+PGZ1bGwtdGl0bGU+SHlwZXJ0ZW5zaW9uPC9mdWxs
LXRpdGxlPjxhYmJyLTE+SHlwZXJ0ZW5zaW9uIChEYWxsYXMsIFRleC4gOiAxOTc5KTwvYWJici0x
PjwvcGVyaW9kaWNhbD48YWx0LXBlcmlvZGljYWw+PGZ1bGwtdGl0bGU+SHlwZXJ0ZW5zaW9uPC9m
dWxsLXRpdGxlPjxhYmJyLTE+SHlwZXJ0ZW5zaW9uIChEYWxsYXMsIFRleC4gOiAxOTc5KTwvYWJi
ci0xPjwvYWx0LXBlcmlvZGljYWw+PHBhZ2VzPjYzOS02NDQ8L3BhZ2VzPjx2b2x1bWU+NzQ8L3Zv
bHVtZT48bnVtYmVyPjM8L251bWJlcj48ZWRpdGlvbj4yMDE5LzA3LzIzPC9lZGl0aW9uPjxrZXl3
b3Jkcz48a2V5d29yZD5hZHVsdC8vYWdpbmcvL2Jsb29kIHByZXNzdXJlLy9oeXBvdGVuc2lvbi8v
dml0YW1pbiBEPC9rZXl3b3JkPjwva2V5d29yZHM+PGRhdGVzPjx5ZWFyPjIwMTk8L3llYXI+PHB1
Yi1kYXRlcz48ZGF0ZT5TZXA8L2RhdGU+PC9wdWItZGF0ZXM+PC9kYXRlcz48aXNibj4wMTk0LTkx
MXg8L2lzYm4+PGFjY2Vzc2lvbi1udW0+MzEzMjcyNjE8L2FjY2Vzc2lvbi1udW0+PHVybHM+PHJl
bGF0ZWQtdXJscz48dXJsPjxzdHlsZSBmYWNlPSJ1bmRlcmxpbmUiIGZvbnQ9ImRlZmF1bHQiIHNp
emU9IjEwMCUiPmh0dHBzOi8vd3d3LmFoYWpvdXJuYWxzLm9yZy9kb2kvcGRmLzEwLjExNjEvSFlQ
RVJURU5TSU9OQUhBLjExOS4xMzA2NDwvc3R5bGU+PC91cmw+PC9yZWxhdGVkLXVybHM+PC91cmxz
PjxlbGVjdHJvbmljLXJlc291cmNlLW51bT4xMC4xMTYxL2h5cGVydGVuc2lvbmFoYS4xMTkuMTMw
NjQ8L2VsZWN0cm9uaWMtcmVzb3VyY2UtbnVtPjxyZW1vdGUtZGF0YWJhc2UtcHJvdmlkZXI+TkxN
PC9yZW1vdGUtZGF0YWJhc2UtcHJvdmlkZXI+PGxhbmd1YWdlPmVuZzwvbGFuZ3VhZ2U+PC9yZWNv
cmQ+PC9DaXRlPjxDaXRlPjxBdXRob3I+V3U8L0F1dGhvcj48WWVhcj4yMDE5PC9ZZWFyPjxSZWNO
dW0+MjY8L1JlY051bT48cmVjb3JkPjxyZWMtbnVtYmVyPjI2PC9yZWMtbnVtYmVyPjxmb3JlaWdu
LWtleXM+PGtleSBhcHA9IkVOIiBkYi1pZD0iNXJweHd2dnBvejI5cDllZDkwcXAwMDBiMHQ1MHN3
ZXhzZmU1IiB0aW1lc3RhbXA9IjE1NzE0MTMyMjYiPjI2PC9rZXk+PC9mb3JlaWduLWtleXM+PHJl
Zi10eXBlIG5hbWU9IkpvdXJuYWwgQXJ0aWNsZSI+MTc8L3JlZi10eXBlPjxjb250cmlidXRvcnM+
PGF1dGhvcnM+PGF1dGhvcj5XdSwgSi48L2F1dGhvcj48YXV0aG9yPkhhbGwsIE0uPC9hdXRob3I+
PGF1dGhvcj5Eb25kbywgVC4gQi48L2F1dGhvcj48YXV0aG9yPldpbGtpbnNvbiwgQy48L2F1dGhv
cj48YXV0aG9yPkx1ZG1hbiwgUC48L2F1dGhvcj48YXV0aG9yPkRlQmVsZGVyLCBNLjwvYXV0aG9y
PjxhdXRob3I+Rm94LCBLLiBBLiBBLjwvYXV0aG9yPjxhdXRob3I+VGltbWlzLCBBLjwvYXV0aG9y
PjxhdXRob3I+R2FsZSwgQy4gUC48L2F1dGhvcj48L2F1dGhvcnM+PC9jb250cmlidXRvcnM+PGF1
dGgtYWRkcmVzcz5EaXZpc2lvbiBvZiBBcHBsaWVkIEhlYWx0aCBhbmQgQ2xpbmljYWwgVHJhbnNs
YXRpb24sIFNjaG9vbCBvZiBEZW50aXN0cnksIFVuaXZlcnNpdHkgb2YgTGVlZHMsTGVlZHMsIFVL
Li8vRGVwYXJ0bWVudCBvZiBDbGluaWNhbCBhbmQgUG9wdWxhdGlvbiBTY2llbmNlcywgTGVlZHMg
SW5zdGl0dXRlIG9mIENhcmRpb3Zhc2N1bGFyIGFuZCBNZXRhYm9saWMgTWVkaWNpbmUsIFVuaXZl
cnNpdHkgb2YgTGVlZHMsIExlZWRzIFVLLi8vQ2FyZGlvbG9neSBEZXBhcnRtZW50LCBVbml2ZXJz
aXR5IEhvc3BpdGFscyBCaXJtaW5naGFtLCBOSFMgRm91bmRhdGlvbiBUcnVzdCwgQmlybWluZ2hh
bSwgVUsuLy9EZXBhcnRtZW50IG9mIENhcmRpb2xvZ3ksIFRoZSBKYW1lcyBDb29rIFVuaXZlcnNp
dHkgSG9zcGl0YWwsIE1pZGRsZXNicm91Z2gsIFVLLi8vQ2VudHJlIGZvciBDYXJkaW92YXNjdWxh
ciBTY2llbmNlLCBVbml2ZXJzaXR5IG9mIEVkaW5idXJnaCwgRWRpbmJ1cmdoLCBVSy4vL05JSFIg
Q2FyZGlvdmFzY3VsYXIgQmlvbWVkaWNhbCBSZXNlYXJjaCBVbml0LCBCYXJ0cyBIZWFydCBDZW50
cmUsIExvbmRvbiwgVUsuPC9hdXRoLWFkZHJlc3M+PHRpdGxlcz48dGl0bGU+QXNzb2NpYXRpb24g
YmV0d2VlbiB0aW1lIG9mIGhvc3BpdGFsaXphdGlvbiB3aXRoIGFjdXRlIG15b2NhcmRpYWwgaW5m
YXJjdGlvbiBhbmQgaW4taG9zcGl0YWwgbW9ydGFsaXR5PC90aXRsZT48c2Vjb25kYXJ5LXRpdGxl
PkV1ciBIZWFydCBKPC9zZWNvbmRhcnktdGl0bGU+PGFsdC10aXRsZT5FdXJvcGVhbiBoZWFydCBq
b3VybmFsPC9hbHQtdGl0bGU+PC90aXRsZXM+PHBlcmlvZGljYWw+PGZ1bGwtdGl0bGU+RXVyIEhl
YXJ0IEo8L2Z1bGwtdGl0bGU+PGFiYnItMT5FdXJvcGVhbiBoZWFydCBqb3VybmFsPC9hYmJyLTE+
PC9wZXJpb2RpY2FsPjxhbHQtcGVyaW9kaWNhbD48ZnVsbC10aXRsZT5FdXIgSGVhcnQgSjwvZnVs
bC10aXRsZT48YWJici0xPkV1cm9wZWFuIGhlYXJ0IGpvdXJuYWw8L2FiYnItMT48L2FsdC1wZXJp
b2RpY2FsPjxwYWdlcz4xMjE0LTEyMjE8L3BhZ2VzPjx2b2x1bWU+NDA8L3ZvbHVtZT48bnVtYmVy
PjE1PC9udW1iZXI+PGVkaXRpb24+MjAxOS8wMS8zMTwvZWRpdGlvbj48a2V5d29yZHM+PGtleXdv
cmQ+QWN1dGUgbXlvY2FyZGlhbCBpbmZhcmN0aW9uLy9Jbi1ob3NwaXRhbCBtb3J0YWxpdHkvL1Rp
bWUgb2YgaG9zcGl0YWxpemF0aW9uPC9rZXl3b3JkPjwva2V5d29yZHM+PGRhdGVzPjx5ZWFyPjIw
MTk8L3llYXI+PHB1Yi1kYXRlcz48ZGF0ZT5BcHIgMTQ8L2RhdGU+PC9wdWItZGF0ZXM+PC9kYXRl
cz48aXNibj4wMTk1LTY2OHg8L2lzYm4+PGFjY2Vzc2lvbi1udW0+MzA2OTg3NjY8L2FjY2Vzc2lv
bi1udW0+PHVybHM+PHJlbGF0ZWQtdXJscz48dXJsPjxzdHlsZSBmYWNlPSJ1bmRlcmxpbmUiIGZv
bnQ9ImRlZmF1bHQiIHNpemU9IjEwMCUiPmh0dHBzOi8vd2F0ZXJtYXJrLnNpbHZlcmNoYWlyLmNv
bS9laHk4MzUucGRmP3Rva2VuPUFRRUNBSGkyMDhCRTQ5T29hbjlra2hXX0VyY3k3RG0zWkxfOUNm
M3FmS0FjNDg1eXNnQUFBb1F3Z2dLQUJna3Foa2lHOXcwQkJ3YWdnZ0p4TUlJQ2JRSUJBRENDQW1Z
R0NTcUdTSWIzRFFFSEFUQWVCZ2xnaGtnQlpRTUVBUzR3RVFRTS1jTThFODlHLUFOWm5ZZThBZ0VR
Z0lJQ04xSWM5YjNNVHprSmVwbm15VGM1VkFtejNpWmZ3OUltbk4taGNHSTFvTDR5S3NYVzB2SE0y
cVNQLWRZUllKMG9XYUp3RnJJLVM1eDk5bkN3VUl1TXFfal82djU3bGNUZFJqSGVORDEzd1hfT2NJ
TVVrRmczbjFXMDFiX2lubC1sOEhMOV9JSFJ1bUNqclF0LW5QOS10eGthOXpRM0Vsd2J6dDVfSGF1
MDBDZi1uLXcxSTE4eWNVTXJZR1NjMDB5ZmRBV25JWjVqaGFPSl8zR2tQaG9seG9ablN4SjhLU1Y5
MFpCQlhJWmVCX2ZLTkdxVElVc1JVRHFVbUV4YXhUc3FvaEl1M1FxU1hFSVVucU94eUhxLUMwblZn
dklYOXAxbnV3N0dSYi1NaHg3MUpJR19NQUI3UG1HY0JQTV91ak9JQ1lpRnQzcUplbVlrMTRVOGdw
WlBMQzUtMlhPSHVHVzBQVWxlVjlpOHFndVZOSWZ6ejB0STJ0eFBBZURWWTBaNGtnLXRlVWZLU2RY
ZmJ6MkJ5ZWJPRUV2bFZpQXJQWDJfTnM1SlJSd0l2TFlrbXhZVWl1YV93eGNZWkFoaGFhdm1NNEdq
ckVtZG15dmp1WnItRWhyUG9XUkJ2cVV3VFZ2aUliQ3FwRGh5bXRWZTVPaU0xYnBxZVFEU0wzVGlO
TTdYb3hfMHU0UktNS1lKcnZJbWE3WnY1ODVqYjA4UFhpYjdnZXRWVWxsN0pEZTU2SVpXUkhWLVE5
RWMxVXVVaktwTTFMWFktVXkwc0trU1E4N2RZY0sxNjhMUk1WYzJSUG1FTnA0NDlTXzFEY0pXSzZo
emQ1YTN4bXlzZ01jcThSRFJ0OEcxaldMUGJMeFRnRjRuaFZzVTliZkFrV0RoTEdFT01pcDFGQmhj
ekNvSjEzMkRwdEViTkdMcHZreXpEeGZia3NDUjk3TGs3SGFSam5kbDVhN0hicEYtbG0wNGFpLS1S
STYyemxOU0l4aWE0NDFoUGM0Z2FnPC9zdHlsZT48L3VybD48L3JlbGF0ZWQtdXJscz48L3VybHM+
PGN1c3RvbTE+VW50cmVhdGVkIHZhcmlhYmxlIG9mIGludGVyZXN0PzwvY3VzdG9tMT48ZWxlY3Ry
b25pYy1yZXNvdXJjZS1udW0+MTAuMTA5My9ldXJoZWFydGovZWh5ODM1PC9lbGVjdHJvbmljLXJl
c291cmNlLW51bT48cmVtb3RlLWRhdGFiYXNlLXByb3ZpZGVyPk5MTTwvcmVtb3RlLWRhdGFiYXNl
LXByb3ZpZGVyPjxsYW5ndWFnZT5lbmc8L2xhbmd1YWdlPjwvcmVjb3JkPjwvQ2l0ZT48Q2l0ZT48
QXV0aG9yPkJhbm88L0F1dGhvcj48WWVhcj4yMDE3PC9ZZWFyPjxSZWNOdW0+ODc8L1JlY051bT48
cmVjb3JkPjxyZWMtbnVtYmVyPjg3PC9yZWMtbnVtYmVyPjxmb3JlaWduLWtleXM+PGtleSBhcHA9
IkVOIiBkYi1pZD0iNXJweHd2dnBvejI5cDllZDkwcXAwMDBiMHQ1MHN3ZXhzZmU1IiB0aW1lc3Rh
bXA9IjE1NzE0MTMyMjYiPjg3PC9rZXk+PC9mb3JlaWduLWtleXM+PHJlZi10eXBlIG5hbWU9Ikpv
dXJuYWwgQXJ0aWNsZSI+MTc8L3JlZi10eXBlPjxjb250cmlidXRvcnM+PGF1dGhvcnM+PGF1dGhv
cj5CYW5vLCBBLjwvYXV0aG9yPjxhdXRob3I+Q2hha2VyLCBMLjwvYXV0aG9yPjxhdXRob3I+TWF0
dGFjZS1SYXNvLCBGLiBVLiBTLjwvYXV0aG9yPjxhdXRob3I+dmFuIGRlciBMdWd0LCBBLjwvYXV0
aG9yPjxhdXRob3I+SWtyYW0sIE0uIEEuPC9hdXRob3I+PGF1dGhvcj5GcmFuY28sIE8uIEguPC9h
dXRob3I+PGF1dGhvcj5QZWV0ZXJzLCBSLiBQLjwvYXV0aG9yPjxhdXRob3I+S2F2b3VzaSwgTS48
L2F1dGhvcj48L2F1dGhvcnM+PC9jb250cmlidXRvcnM+PGF1dGgtYWRkcmVzcz5Gcm9tIHRoZSBE
ZXBhcnRtZW50IG9mIEludGVybmFsIE1lZGljaW5lIChBLkIuLCBMLkMuLCBGLlUuUy5NLi1SLiwg
Ui5QLlAuKSwgQWNhZGVtaWMgQ2VudGVyIGZvciBUaHlyb2lkIERpc2Vhc2VzIChBLkIuLCBMLkMu
LCBSLlAuUC4pLCBEZXBhcnRtZW50IG9mIEVwaWRlbWlvbG9neSAoQS5CLiwgTC5DLiwgTS5BLkku
LCBPLkguRi4sIFIuUC5QLiwgTS5LLiksIFNlY3Rpb24gb2YgR2VyaWF0cmljIE1lZGljaW5lLCBE
ZXBhcnRtZW50IG9mIEludGVybmFsIE1lZGljaW5lIChGLlUuUy5NLi1SLiksIGFuZCBEZXBhcnRt
ZW50IG9mIFJhZGlvbG9neSAoQS52LmQuTC4pLCBEZXBhcnRtZW50IG9mIEludGVybmFsIE1lZGlj
aW5lLCBFcmFzbXVzIE1lZGljYWwgQ2VudGVyLCBSb3R0ZXJkYW0sIFRoZSBOZXRoZXJsYW5kczsg
YW5kIERlcGFydG1lbnQgb2YgRXBpZGVtaW9sb2d5LCBIYXJ2YXJkIFQuSC4gQ2hhbiBTY2hvb2wg
b2YgUHVibGljIEhlYWx0aCwgQm9zdG9uLCBNQSAoTC5DLikuLy9Gcm9tIHRoZSBEZXBhcnRtZW50
IG9mIEludGVybmFsIE1lZGljaW5lIChBLkIuLCBMLkMuLCBGLlUuUy5NLi1SLiwgUi5QLlAuKSwg
QWNhZGVtaWMgQ2VudGVyIGZvciBUaHlyb2lkIERpc2Vhc2VzIChBLkIuLCBMLkMuLCBSLlAuUC4p
LCBEZXBhcnRtZW50IG9mIEVwaWRlbWlvbG9neSAoQS5CLiwgTC5DLiwgTS5BLkkuLCBPLkguRi4s
IFIuUC5QLiwgTS5LLiksIFNlY3Rpb24gb2YgR2VyaWF0cmljIE1lZGljaW5lLCBEZXBhcnRtZW50
IG9mIEludGVybmFsIE1lZGljaW5lIChGLlUuUy5NLi1SLiksIGFuZCBEZXBhcnRtZW50IG9mIFJh
ZGlvbG9neSAoQS52LmQuTC4pLCBEZXBhcnRtZW50IG9mIEludGVybmFsIE1lZGljaW5lLCBFcmFz
bXVzIE1lZGljYWwgQ2VudGVyLCBSb3R0ZXJkYW0sIFRoZSBOZXRoZXJsYW5kczsgYW5kIERlcGFy
dG1lbnQgb2YgRXBpZGVtaW9sb2d5LCBIYXJ2YXJkIFQuSC4gQ2hhbiBTY2hvb2wgb2YgUHVibGlj
IEhlYWx0aCwgQm9zdG9uLCBNQSAoTC5DLikuIHIucGVldGVyc0BlcmFzbXVzbWMubmwuPC9hdXRo
LWFkZHJlc3M+PHRpdGxlcz48dGl0bGU+VGh5cm9pZCBGdW5jdGlvbiBhbmQgdGhlIFJpc2sgb2Yg
QXRoZXJvc2NsZXJvdGljIENhcmRpb3Zhc2N1bGFyIE1vcmJpZGl0eSBhbmQgTW9ydGFsaXR5OiBU
aGUgUm90dGVyZGFtIFN0dWR5PC90aXRsZT48c2Vjb25kYXJ5LXRpdGxlPkNpcmMgUmVzPC9zZWNv
bmRhcnktdGl0bGU+PGFsdC10aXRsZT5DaXJjdWxhdGlvbiByZXNlYXJjaDwvYWx0LXRpdGxlPjwv
dGl0bGVzPjxwZXJpb2RpY2FsPjxmdWxsLXRpdGxlPkNpcmMgUmVzPC9mdWxsLXRpdGxlPjxhYmJy
LTE+Q2lyY3VsYXRpb24gcmVzZWFyY2g8L2FiYnItMT48L3BlcmlvZGljYWw+PGFsdC1wZXJpb2Rp
Y2FsPjxmdWxsLXRpdGxlPkNpcmMgUmVzPC9mdWxsLXRpdGxlPjxhYmJyLTE+Q2lyY3VsYXRpb24g
cmVzZWFyY2g8L2FiYnItMT48L2FsdC1wZXJpb2RpY2FsPjxwYWdlcz4xMzkyLTE0MDA8L3BhZ2Vz
Pjx2b2x1bWU+MTIxPC92b2x1bWU+PG51bWJlcj4xMjwvbnVtYmVyPjxlZGl0aW9uPjIwMTcvMTEv
MDI8L2VkaXRpb24+PGtleXdvcmRzPjxrZXl3b3JkPkFnZWQvL0F0aGVyb3NjbGVyb3Npcy9ibG9v
ZC8qZXBpZGVtaW9sb2d5L21vcnRhbGl0eS8vRmVtYWxlLy9IdW1hbnMvL01hbGUvL01pZGRsZSBB
Z2VkLy9UaHlyb2lkIEdsYW5kL3BoeXNpb2xvZ3kvL1RoeXJveGluZS8qYmxvb2QvL2F0aGVyb3Nj
bGVyb3Npcy8vY29yb25hcnkgYXJ0ZXJpZXMvL2xvZ2lzdGljIG1vZGVscy8vb2RkcyByYXRpbzwv
a2V5d29yZD48L2tleXdvcmRzPjxkYXRlcz48eWVhcj4yMDE3PC95ZWFyPjxwdWItZGF0ZXM+PGRh
dGU+RGVjIDg8L2RhdGU+PC9wdWItZGF0ZXM+PC9kYXRlcz48aXNibj4wMDA5LTczMzA8L2lzYm4+
PGFjY2Vzc2lvbi1udW0+MjkwODkzNDk8L2FjY2Vzc2lvbi1udW0+PHVybHM+PHJlbGF0ZWQtdXJs
cz48dXJsPmh0dHBzOi8vd3d3LmFoYWpvdXJuYWxzLm9yZy9kb2kvcGRmLzEwLjExNjEvQ0lSQ1JF
U0FIQS4xMTcuMzExNjAzPC91cmw+PC9yZWxhdGVkLXVybHM+PC91cmxzPjxlbGVjdHJvbmljLXJl
c291cmNlLW51bT4xMC4xMTYxL2NpcmNyZXNhaGEuMTE3LjMxMTYwMzwvZWxlY3Ryb25pYy1yZXNv
dXJjZS1udW0+PHJlbW90ZS1kYXRhYmFzZS1wcm92aWRlcj5OTE08L3JlbW90ZS1kYXRhYmFzZS1w
cm92aWRlcj48bGFuZ3VhZ2U+ZW5nPC9sYW5ndWFnZT48L3JlY29yZD48L0NpdGU+PENpdGU+PEF1
dGhvcj5TdW48L0F1dGhvcj48WWVhcj4yMDE4PC9ZZWFyPjxSZWNOdW0+NjI8L1JlY051bT48cmVj
b3JkPjxyZWMtbnVtYmVyPjYyPC9yZWMtbnVtYmVyPjxmb3JlaWduLWtleXM+PGtleSBhcHA9IkVO
IiBkYi1pZD0iNXJweHd2dnBvejI5cDllZDkwcXAwMDBiMHQ1MHN3ZXhzZmU1IiB0aW1lc3RhbXA9
IjE1NzE0MTMyMjYiPjYyPC9rZXk+PC9mb3JlaWduLWtleXM+PHJlZi10eXBlIG5hbWU9IkpvdXJu
YWwgQXJ0aWNsZSI+MTc8L3JlZi10eXBlPjxjb250cmlidXRvcnM+PGF1dGhvcnM+PGF1dGhvcj5T
dW4sIEQuPC9hdXRob3I+PGF1dGhvcj5MaSwgWC48L2F1dGhvcj48YXV0aG9yPkhlaWFuemEsIFku
PC9hdXRob3I+PGF1dGhvcj5OaXNhLCBILjwvYXV0aG9yPjxhdXRob3I+U2hhbmcsIFguPC9hdXRo
b3I+PGF1dGhvcj5SYWJpdG8sIEYuPC9hdXRob3I+PGF1dGhvcj5LZWxseSwgVC48L2F1dGhvcj48
YXV0aG9yPkhhcnZpbGxlLCBFLjwvYXV0aG9yPjxhdXRob3I+TGksIFMuPC9hdXRob3I+PGF1dGhv
cj5IZSwgSi48L2F1dGhvcj48YXV0aG9yPkJhenphbm8sIEwuPC9hdXRob3I+PGF1dGhvcj5DaGVu
LCBXLjwvYXV0aG9yPjxhdXRob3I+UWksIEwuPC9hdXRob3I+PC9hdXRob3JzPjwvY29udHJpYnV0
b3JzPjxhdXRoLWFkZHJlc3M+RnJvbSB0aGUgRGVwYXJ0bWVudCBvZiBFcGlkZW1pb2xvZ3ksIFNj
aG9vbCBvZiBQdWJsaWMgSGVhbHRoIGFuZCBUcm9waWNhbCBNZWRpY2luZSwgVHVsYW5lIFVuaXZl
cnNpdHksIE5ldyBPcmxlYW5zLCBMQSAoRC5TLiwgWC5MLiwgWS5ILiwgSC5OLiwgRi5SLiwgVC5L
LiwgRS5ILiwgUy5MLiwgSi5ILiwgTC5CLiwgVy5DLiwgTC5RLik7IERlcGFydG1lbnQgb2YgUHVi
bGljIEhlYWx0aCwgRmFjdWx0eSBvZiBNZWRpY2luZSBhbmQgSGVhbHRoIFNjaWVuY2VzLCBTeWFy
aWYgSGlkYXlhdHVsbGFoIFN0YXRlIElzbGFtaWMgVW5pdmVyc2l0eSwgSmFrYXJ0YSwgSW5kb25l
c2lhIChILk4uKTsgQ2hpbGRyZW4mYXBvcztzIEhvc3BpdGFsIE5ldyBPcmxlYW5zLCBMQSAoWC5T
Lik7IERlcGFydG1lbnQgb2YgTnV0cml0aW9uLCBIYXJ2YXJkIFQuSC4gQ2hhbiBTY2hvb2wgb2Yg
UHVibGljIEhlYWx0aCwgQm9zdG9uLCBNQSAoTC5RLik7IGFuZCBDaGFubmluZyBEaXZpc2lvbiBv
ZiBOZXR3b3JrIE1lZGljaW5lLCBEZXBhcnRtZW50IG9mIE1lZGljaW5lLCBCcmlnaGFtIGFuZCBX
b21lbiZhcG9zO3MgSG9zcGl0YWwgYW5kIEhhcnZhcmQgTWVkaWNhbCBTY2hvb2wsIEJvc3Rvbiwg
TUEgKEwuUS4pLi8vRnJvbSB0aGUgRGVwYXJ0bWVudCBvZiBFcGlkZW1pb2xvZ3ksIFNjaG9vbCBv
ZiBQdWJsaWMgSGVhbHRoIGFuZCBUcm9waWNhbCBNZWRpY2luZSwgVHVsYW5lIFVuaXZlcnNpdHks
IE5ldyBPcmxlYW5zLCBMQSAoRC5TLiwgWC5MLiwgWS5ILiwgSC5OLiwgRi5SLiwgVC5LLiwgRS5I
LiwgUy5MLiwgSi5ILiwgTC5CLiwgVy5DLiwgTC5RLik7IERlcGFydG1lbnQgb2YgUHVibGljIEhl
YWx0aCwgRmFjdWx0eSBvZiBNZWRpY2luZSBhbmQgSGVhbHRoIFNjaWVuY2VzLCBTeWFyaWYgSGlk
YXlhdHVsbGFoIFN0YXRlIElzbGFtaWMgVW5pdmVyc2l0eSwgSmFrYXJ0YSwgSW5kb25lc2lhIChI
Lk4uKTsgQ2hpbGRyZW4mYXBvcztzIEhvc3BpdGFsIE5ldyBPcmxlYW5zLCBMQSAoWC5TLik7IERl
cGFydG1lbnQgb2YgTnV0cml0aW9uLCBIYXJ2YXJkIFQuSC4gQ2hhbiBTY2hvb2wgb2YgUHVibGlj
IEhlYWx0aCwgQm9zdG9uLCBNQSAoTC5RLik7IGFuZCBDaGFubmluZyBEaXZpc2lvbiBvZiBOZXR3
b3JrIE1lZGljaW5lLCBEZXBhcnRtZW50IG9mIE1lZGljaW5lLCBCcmlnaGFtIGFuZCBXb21lbiZh
cG9zO3MgSG9zcGl0YWwgYW5kIEhhcnZhcmQgTWVkaWNhbCBTY2hvb2wsIEJvc3RvbiwgTUEgKEwu
US4pLiBscWkxQHR1bGFuZS5lZHUgbHVxaUBoc3BoLmhhcnZhcmQuZWR1LjwvYXV0aC1hZGRyZXNz
Pjx0aXRsZXM+PHRpdGxlPkhpc3Rvcnkgb2YgQXN0aG1hIEZyb20gQ2hpbGRob29kIGFuZCBBcnRl
cmlhbCBTdGlmZm5lc3MgaW4gQXN5bXB0b21hdGljIFlvdW5nIEFkdWx0czogVGhlIEJvZ2FsdXNh
IEhlYXJ0IFN0dWR5PC90aXRsZT48c2Vjb25kYXJ5LXRpdGxlPkh5cGVydGVuc2lvbjwvc2Vjb25k
YXJ5LXRpdGxlPjxhbHQtdGl0bGU+SHlwZXJ0ZW5zaW9uIChEYWxsYXMsIFRleC4gOiAxOTc5KTwv
YWx0LXRpdGxlPjwvdGl0bGVzPjxwZXJpb2RpY2FsPjxmdWxsLXRpdGxlPkh5cGVydGVuc2lvbjwv
ZnVsbC10aXRsZT48YWJici0xPkh5cGVydGVuc2lvbiAoRGFsbGFzLCBUZXguIDogMTk3OSk8L2Fi
YnItMT48L3BlcmlvZGljYWw+PGFsdC1wZXJpb2RpY2FsPjxmdWxsLXRpdGxlPkh5cGVydGVuc2lv
bjwvZnVsbC10aXRsZT48YWJici0xPkh5cGVydGVuc2lvbiAoRGFsbGFzLCBUZXguIDogMTk3OSk8
L2FiYnItMT48L2FsdC1wZXJpb2RpY2FsPjxwYWdlcz45MjgtOTM2PC9wYWdlcz48dm9sdW1lPjcx
PC92b2x1bWU+PG51bWJlcj41PC9udW1iZXI+PGVkaXRpb24+MjAxOC8wNC8xMTwvZWRpdGlvbj48
a2V5d29yZHM+PGtleXdvcmQ+QWRvbGVzY2VudC8vQWR1bHQvL0FnZSBGYWN0b3JzLy9BZ2Ugb2Yg
T25zZXQvL0FzdGhtYS8qZGlhZ25vc2lzLyplcGlkZW1pb2xvZ3kvL0FzeW1wdG9tYXRpYyBEaXNl
YXNlcy8qZXBpZGVtaW9sb2d5Ly9DYXJkaW92YXNjdWxhciBEaXNlYXNlcy8qZGlhZ25vc2lzLypl
cGlkZW1pb2xvZ3kvL0NoaWxkLy9Db21vcmJpZGl0eS8vQ3Jvc3MtU2VjdGlvbmFsIFN0dWRpZXMv
L0Rpc2Vhc2UgUHJvZ3Jlc3Npb24vL0ZlbWFsZS8vSHVtYW5zLy9IeXBlcjwva2V5d29yZD48L2tl
eXdvcmRzPjxkYXRlcz48eWVhcj4yMDE4PC95ZWFyPjxwdWItZGF0ZXM+PGRhdGU+TWF5PC9kYXRl
PjwvcHViLWRhdGVzPjwvZGF0ZXM+PGlzYm4+MDE5NC05MTF4PC9pc2JuPjxhY2Nlc3Npb24tbnVt
PjI5NjMyMTA0PC9hY2Nlc3Npb24tbnVtPjx1cmxzPjxyZWxhdGVkLXVybHM+PHVybD48c3R5bGUg
ZmFjZT0idW5kZXJsaW5lIiBmb250PSJkZWZhdWx0IiBzaXplPSIxMDAlIj5odHRwczovL3d3dy5u
Y2JpLm5sbS5uaWguZ292L3BtYy9hcnRpY2xlcy9QTUM1ODk4NjQ4L3BkZi9uaWhtczk0ODQ2Mi5w
ZGY8L3N0eWxlPjwvdXJsPjwvcmVsYXRlZC11cmxzPjwvdXJscz48Y3VzdG9tMj5QTUM1ODk4NjQ4
PC9jdXN0b20yPjxjdXN0b202Pk5JSE1TOTQ4NDYyPC9jdXN0b202PjxlbGVjdHJvbmljLXJlc291
cmNlLW51bT4xMC4xMTYxL2h5cGVydGVuc2lvbmFoYS4xMTguMTA5MTY8L2VsZWN0cm9uaWMtcmVz
b3VyY2UtbnVtPjxyZW1vdGUtZGF0YWJhc2UtcHJvdmlkZXI+TkxNPC9yZW1vdGUtZGF0YWJhc2Ut
cHJvdmlkZXI+PGxhbmd1YWdlPmVuZzwvbGFuZ3VhZ2U+PC9yZWNvcmQ+PC9DaXRlPjxDaXRlPjxB
dXRob3I+WWFubzwvQXV0aG9yPjxZZWFyPjIwMTU8L1llYXI+PFJlY051bT4yMTc8L1JlY051bT48
cmVjb3JkPjxyZWMtbnVtYmVyPjIxNzwvcmVjLW51bWJlcj48Zm9yZWlnbi1rZXlzPjxrZXkgYXBw
PSJFTiIgZGItaWQ9IjVycHh3dnZwb3oyOXA5ZWQ5MHFwMDAwYjB0NTBzd2V4c2ZlNSIgdGltZXN0
YW1wPSIxNTcxNDEzMjM3Ij4yMTc8L2tleT48L2ZvcmVpZ24ta2V5cz48cmVmLXR5cGUgbmFtZT0i
Sm91cm5hbCBBcnRpY2xlIj4xNzwvcmVmLXR5cGU+PGNvbnRyaWJ1dG9ycz48YXV0aG9ycz48YXV0
aG9yPllhbm8sIFkuPC9hdXRob3I+PGF1dGhvcj5GdWppbW90bywgUy48L2F1dGhvcj48YXV0aG9y
PktyYW1lciwgSC48L2F1dGhvcj48YXV0aG9yPlNhdG8sIFkuPC9hdXRob3I+PGF1dGhvcj5Lb250
YSwgVC48L2F1dGhvcj48YXV0aG9yPklzZWtpLCBLLjwvYXV0aG9yPjxhdXRob3I+SXNla2ksIEMu
PC9hdXRob3I+PGF1dGhvcj5Nb3JpeWFtYSwgVC48L2F1dGhvcj48YXV0aG9yPllhbWFnYXRhLCBL
LjwvYXV0aG9yPjxhdXRob3I+VHN1cnV5YSwgSy48L2F1dGhvcj48YXV0aG9yPk5hcml0YSwgSS48
L2F1dGhvcj48YXV0aG9yPktvbmRvLCBNLjwvYXV0aG9yPjxhdXRob3I+S2ltdXJhLCBLLjwvYXV0
aG9yPjxhdXRob3I+QXNhaGksIEsuPC9hdXRob3I+PGF1dGhvcj5LdXJhaGFzaGksIEkuPC9hdXRo
b3I+PGF1dGhvcj5PaGFzaGksIFkuPC9hdXRob3I+PGF1dGhvcj5XYXRhbmFiZSwgVC48L2F1dGhv
cj48L2F1dGhvcnM+PC9jb250cmlidXRvcnM+PGF1dGgtYWRkcmVzcz5Gcm9tIHRoZSBEZXBhcnRt
ZW50IG9mIFByZXZlbnRpdmUgTWVkaWNpbmUsIE5vcnRod2VzdGVybiBVbml2ZXJzaXR5IEZlaW5i
ZXJnIFNjaG9vbCBvZiBNZWRpY2luZSwgQ2hpY2FnbywgSUwgKFkuWS4pOyBEZXBhcnRtZW50IG9m
IEhlbW92YXNjdWxhciBNZWRpY2luZSBhbmQgQXJ0aWZpY2lhbCBPcmdhbnMsIEZhY3VsdHkgb2Yg
TWVkaWNpbmUgKFMuRi4pIGFuZCBEaWFseXNpcyBEaXZpc2lvbiwgVW5pdmVyc2l0eSBvZiBNaXlh
emFraSBIb3NwaXRhbCAoWS5TLiksIFVuaXZlcnNpdHkgb2YgTWl5YXpha2ksIE1peWF6YWtpLCBK
YXBhbjsgRGVwYXJ0bWVudCBvZiBQdWJsaWMgSGVhbHRoIFNjaWVuY2VzIChILksuKSBhbmQgRGl2
aXNpb24gb2YgTmVwaHJvbG9neSBhbmQgSHlwZXJ0ZW5zaW9uIChILksuKSwgTG95b2xhIE1lZGlj
YWwgQ2VudGVyLCBNYXl3b29kLCBJTDsgRGVwYXJ0bWVudCBvZiBDYXJkaW9sb2d5LCBQdWxtb25v
bG9neSwgYW5kIE5lcGhyb2xvZ3ksIFlhbWFnYXRhIFVuaXZlcnNpdHkgU2Nob29sIG9mIE1lZGlj
aW5lLCBZYW1hZ2F0YSwgSmFwYW4gKFQuSy4pOyBEaWFseXNpcyBVbml0LCBVbml2ZXJzaXR5IEhv
c3BpdGFsIG9mIHRoZSBSeXVreXVzLCBPa2luYXdhLCBKYXBhbiAoSy5JLiwgQy5JLik7IEhlYWx0
aCBDYXJlIENlbnRlciwgT3Nha2EgVW5pdmVyc2l0eSwgT3Nha2EsIEphcGFuIChULk0uKTsgRGVw
YXJ0bWVudCBvZiBOZXBocm9sb2d5IChLLlkuKSBhbmQgRGVwYXJ0bWVudCBvZiBIZWFsdGggQ2Fy
ZSBQb2xpY3kgYW5kIEhlYWx0aCBFY29ub21pY3MgKE0uSy4pLCBGYWN1bHR5IG9mIE1lZGljaW5l
LCBVbml2ZXJzaXR5IG9mIFRzdWt1YmEsIEliYXJhaywgSmFwYW47IERlcGFydG1lbnQgb2YgSW50
ZWdyYXRlZCBUaGVyYXB5IGZvciBDaHJvbmljIEtpZG5leSBEaXNlYXNlLCBHcmFkdWF0ZSBTY2hv
b2wgb2YgTWVkaWNhbCBTY2llbmNlcywgS3l1c2h1IFVuaXZlcnNpdHksIEZ1a3Vva2EsIEphcGFu
IChLLlQuKTsgRGl2aXNpb24gb2YgQ2xpbmljYWwgTmVwaHJvbG9neSBhbmQgUmhldW1hdG9sb2d5
LCBOaWlnYXRhIFVuaXZlcnNpdHkgTWVkaWNhbCBTY2hvb2wsIE5pZ2F0YSwgSmFwYW4gKEkuTi4p
OyBEaXZpc2lvbiBvZiBOZXBocm9sb2d5IGFuZCBIeXBlcnRlbnNpb24sIERlcGFydG1lbnQgb2Yg
SW50ZXJuYWwgTWVkaWNpbmUsIFN0LiBNYXJpYW5uYSBVbml2ZXJzaXR5IFNjaG9vbCBvZiBNZWRp
Y2luZSwgS2FuYWdhd2EsIEphcGFuIChLLksuKTsgRGVwYXJ0bWVudCBvZiBOZXBocm9sb2d5LCBI
eXBlcnRlbnNpb24sIERpYWJldG9sb2d5LCBFbmRvY3Jpbm9sb2d5IGFuZCBNZXRhYm9saXNtLCBT
Y2hvb2wgb2YgTWVkaWNpbmUsIEZ1a3VzaGltYSBNZWRpY2FsIFVuaXZlcnNpdHksIEZ1a3VzaGlt
YSwgSmFwYW4gKEsuQS4sIFQuVy4pOyBpQW5hbHlzaXMgTExDLCBUb2t5bywgSmFwYW4gKEsuSSk7
IGFuZCBEZXBhcnRtZW50IG9mIEludGVncmF0ZWQgU2NpZW5jZSBhbmQgRW5naW5lZXJpbmcgZm9y
IFN1c3RhaW5hYmxlIFNvY2lldHksIENodW8gVW5pdmVyc2l0eSwgVG9reW8sIEphcGFuIChZLk8u
KS4geXlhbm9AamljaGkuanAgZnVqaW1vc0BtZWQubWl5YXpha2ktdS5hYy5qcC4vL0Zyb20gdGhl
IERlcGFydG1lbnQgb2YgUHJldmVudGl2ZSBNZWRpY2luZSwgTm9ydGh3ZXN0ZXJuIFVuaXZlcnNp
dHkgRmVpbmJlcmcgU2Nob29sIG9mIE1lZGljaW5lLCBDaGljYWdvLCBJTCAoWS5ZLik7IERlcGFy
dG1lbnQgb2YgSGVtb3Zhc2N1bGFyIE1lZGljaW5lIGFuZCBBcnRpZmljaWFsIE9yZ2FucywgRmFj
dWx0eSBvZiBNZWRpY2luZSAoUy5GLikgYW5kIERpYWx5c2lzIERpdmlzaW9uLCBVbml2ZXJzaXR5
IG9mIE1peWF6YWtpIEhvc3BpdGFsIChZLlMuKSwgVW5pdmVyc2l0eSBvZiBNaXlhemFraSwgTWl5
YXpha2ksIEphcGFuOyBEZXBhcnRtZW50IG9mIFB1YmxpYyBIZWFsdGggU2NpZW5jZXMgKEguSy4p
IGFuZCBEaXZpc2lvbiBvZiBOZXBocm9sb2d5IGFuZCBIeXBlcnRlbnNpb24gKEguSy4pLCBMb3lv
bGEgTWVkaWNhbCBDZW50ZXIsIE1heXdvb2QsIElMOyBEZXBhcnRtZW50IG9mIENhcmRpb2xvZ3ks
IFB1bG1vbm9sb2d5LCBhbmQgTmVwaHJvbG9neSwgWWFtYWdhdGEgVW5pdmVyc2l0eSBTY2hvb2wg
b2YgTWVkaWNpbmUsIFlhbWFnYXRhLCBKYXBhbiAoVC5LLik7IERpYWx5c2lzIFVuaXQsIFVuaXZl
cnNpdHkgSG9zcGl0YWwgb2YgdGhlIFJ5dWt5dXMsIE9raW5hd2EsIEphcGFuIChLLkkuLCBDLkku
KTsgSGVhbHRoIENhcmUgQ2VudGVyLCBPc2FrYSBVbml2ZXJzaXR5LCBPc2FrYSwgSmFwYW4gKFQu
TS4pOyBEZXBhcnRtZW50IG9mIE5lcGhyb2xvZ3kgKEsuWS4pIGFuZCBEZXBhcnRtZW50IG9mIEhl
YWx0aCBDYXJlIFBvbGljeSBhbmQgSGVhbHRoIEVjb25vbWljcyAoTS5LLiksIEZhY3VsdHkgb2Yg
TWVkaWNpbmUsIFVuaXZlcnNpdHkgb2YgVHN1a3ViYSwgSWJhcmFrLCBKYXBhbjsgRGVwYXJ0bWVu
dCBvZiBJbnRlZ3JhdGVkIFRoZXJhcHkgZm9yIENocm9uaWMgS2lkbmV5IERpc2Vhc2UsIEdyYWR1
YXRlIFNjaG9vbCBvZiBNZWRpY2FsIFNjaWVuY2VzLCBLeXVzaHUgVW5pdmVyc2l0eSwgRnVrdW9r
YSwgSmFwYW4gKEsuVC4pOyBEaXZpc2lvbiBvZiBDbGluaWNhbCBOZXBocm9sb2d5IGFuZCBSaGV1
bWF0b2xvZ3ksIE5paWdhdGEgVW5pdmVyc2l0eSBNZWRpY2FsIFNjaG9vbCwgTmlnYXRhLCBKYXBh
biAoSS5OLik7IERpdmlzaW9uIG9mIE5lcGhyb2xvZ3kgYW5kIEh5cGVydGVuc2lvbiwgRGVwYXJ0
bWVudCBvZiBJbnRlcm5hbCBNZWRpY2luZSwgU3QuIE1hcmlhbm5hIFVuaXZlcnNpdHkgU2Nob29s
IG9mIE1lZGljaW5lLCBLYW5hZ2F3YSwgSmFwYW4gKEsuSy4pOyBEZXBhcnRtZW50IG9mIE5lcGhy
b2xvZ3ksIEh5cGVydGVuc2lvbiwgRGlhYmV0b2xvZ3ksIEVuZG9jcmlub2xvZ3kgYW5kIE1ldGFi
b2xpc20sIFNjaG9vbCBvZiBNZWRpY2luZSwgRnVrdXNoaW1hIE1lZGljYWwgVW5pdmVyc2l0eSwg
RnVrdXNoaW1hLCBKYXBhbiAoSy5BLiwgVC5XLik7IGlBbmFseXNpcyBMTEMsIFRva3lvLCBKYXBh
biAoSy5JKTsgYW5kIERlcGFydG1lbnQgb2YgSW50ZWdyYXRlZCBTY2llbmNlIGFuZCBFbmdpbmVl
cmluZyBmb3IgU3VzdGFpbmFibGUgU29jaWV0eSwgQ2h1byBVbml2ZXJzaXR5LCBUb2t5bywgSmFw
YW4gKFkuTy4pLjwvYXV0aC1hZGRyZXNzPjx0aXRsZXM+PHRpdGxlPkxvbmctVGVybSBCbG9vZCBQ
cmVzc3VyZSBWYXJpYWJpbGl0eSwgTmV3LU9uc2V0IERpYWJldGVzIE1lbGxpdHVzLCBhbmQgTmV3
LU9uc2V0IENocm9uaWMgS2lkbmV5IERpc2Vhc2UgaW4gdGhlIEphcGFuZXNlIEdlbmVyYWwgUG9w
dWxhdGlvbjwvdGl0bGU+PHNlY29uZGFyeS10aXRsZT5IeXBlcnRlbnNpb248L3NlY29uZGFyeS10
aXRsZT48YWx0LXRpdGxlPkh5cGVydGVuc2lvbiAoRGFsbGFzLCBUZXguIDogMTk3OSk8L2FsdC10
aXRsZT48L3RpdGxlcz48cGVyaW9kaWNhbD48ZnVsbC10aXRsZT5IeXBlcnRlbnNpb248L2Z1bGwt
dGl0bGU+PGFiYnItMT5IeXBlcnRlbnNpb24gKERhbGxhcywgVGV4LiA6IDE5NzkpPC9hYmJyLTE+
PC9wZXJpb2RpY2FsPjxhbHQtcGVyaW9kaWNhbD48ZnVsbC10aXRsZT5IeXBlcnRlbnNpb248L2Z1
bGwtdGl0bGU+PGFiYnItMT5IeXBlcnRlbnNpb24gKERhbGxhcywgVGV4LiA6IDE5NzkpPC9hYmJy
LTE+PC9hbHQtcGVyaW9kaWNhbD48cGFnZXM+MzAtNjwvcGFnZXM+PHZvbHVtZT42Njwvdm9sdW1l
PjxudW1iZXI+MTwvbnVtYmVyPjxlZGl0aW9uPjIwMTUvMDUvMjA8L2VkaXRpb24+PGtleXdvcmRz
PjxrZXl3b3JkPkFkdWx0Ly9BZ2Ugb2YgT25zZXQvL0FnZWQvL0FnaW5nL3BoeXNpb2xvZ3kvL0Js
b29kIEdsdWNvc2UvYW5hbHlzaXMvLypCbG9vZCBQcmVzc3VyZS8vRGlhYmV0ZXMgTWVsbGl0dXMv
Ymxvb2QvKmVwaWRlbWlvbG9neS8vRGlhYmV0aWMgTmVwaHJvcGF0aGllcy9ibG9vZC9lcGlkZW1p
b2xvZ3kvL0Vhcmx5IERpYWdub3Npcy8vRmVtYWxlLy9Gb2xsb3ctVXAgU3R1ZGllcy8vR2xvbWVy
dWxhciBGaWx0cmF0aW9uIFJhdGUvL0dseWNhdGVkIEhlbW88L2tleXdvcmQ+PC9rZXl3b3Jkcz48
ZGF0ZXM+PHllYXI+MjAxNTwveWVhcj48cHViLWRhdGVzPjxkYXRlPkp1bDwvZGF0ZT48L3B1Yi1k
YXRlcz48L2RhdGVzPjxpc2JuPjAxOTQtOTExeDwvaXNibj48YWNjZXNzaW9uLW51bT4yNTk4NzY2
NDwvYWNjZXNzaW9uLW51bT48dXJscz48cmVsYXRlZC11cmxzPjx1cmw+aHR0cHM6Ly93d3cuYWhh
am91cm5hbHMub3JnL2RvaS9wZGYvMTAuMTE2MS9IWVBFUlRFTlNJT05BSEEuMTE1LjA1NDcyPC91
cmw+PC9yZWxhdGVkLXVybHM+PC91cmxzPjxlbGVjdHJvbmljLXJlc291cmNlLW51bT4xMC4xMTYx
L2h5cGVydGVuc2lvbmFoYS4xMTUuMDU0NzI8L2VsZWN0cm9uaWMtcmVzb3VyY2UtbnVtPjxyZW1v
dGUtZGF0YWJhc2UtcHJvdmlkZXI+TkxNPC9yZW1vdGUtZGF0YWJhc2UtcHJvdmlkZXI+PGxhbmd1
YWdlPmVuZzwvbGFuZ3VhZ2U+PC9yZWNvcmQ+PC9DaXRlPjxDaXRlPjxBdXRob3I+R3VvPC9BdXRo
b3I+PFllYXI+MjAxNzwvWWVhcj48UmVjTnVtPjE0MzwvUmVjTnVtPjxyZWNvcmQ+PHJlYy1udW1i
ZXI+MTQzPC9yZWMtbnVtYmVyPjxmb3JlaWduLWtleXM+PGtleSBhcHA9IkVOIiBkYi1pZD0iNXJw
eHd2dnBvejI5cDllZDkwcXAwMDBiMHQ1MHN3ZXhzZmU1IiB0aW1lc3RhbXA9IjE1NzE0MTMyMjYi
PjE0Mzwva2V5PjwvZm9yZWlnbi1rZXlzPjxyZWYtdHlwZSBuYW1lPSJKb3VybmFsIEFydGljbGUi
PjE3PC9yZWYtdHlwZT48Y29udHJpYnV0b3JzPjxhdXRob3JzPjxhdXRob3I+R3VvLCBKLjwvYXV0
aG9yPjxhdXRob3I+RnVqaXlvc2hpLCBBLjwvYXV0aG9yPjxhdXRob3I+V2lsbGNveCwgQi48L2F1
dGhvcj48YXV0aG9yPkNob28sIEouPC9hdXRob3I+PGF1dGhvcj5WaXNobnUsIEEuPC9hdXRob3I+
PGF1dGhvcj5IaXNhbWF0c3UsIFQuPC9hdXRob3I+PGF1dGhvcj5BaHVqYSwgVi48L2F1dGhvcj48
YXV0aG9yPlRha2FzaGltYSwgTi48L2F1dGhvcj48YXV0aG9yPkJhcmluYXMtTWl0Y2hlbGwsIEUu
PC9hdXRob3I+PGF1dGhvcj5LYWRvdGEsIEEuPC9hdXRob3I+PGF1dGhvcj5FdmFucywgUi4gVy48
L2F1dGhvcj48YXV0aG9yPk1pdXJhLCBLLjwvYXV0aG9yPjxhdXRob3I+RWRtdW5kb3dpY3osIEQu
PC9hdXRob3I+PGF1dGhvcj5NYXNha2ksIEsuPC9hdXRob3I+PGF1dGhvcj5TaGluLCBDLjwvYXV0
aG9yPjxhdXRob3I+S3VsbGVyLCBMLiBILjwvYXV0aG9yPjxhdXRob3I+VWVzaGltYSwgSC48L2F1
dGhvcj48YXV0aG9yPlNla2lrYXdhLCBBLjwvYXV0aG9yPjwvYXV0aG9ycz48L2NvbnRyaWJ1dG9y
cz48YXV0aC1hZGRyZXNzPkZyb20gdGhlIERlcGFydG1lbnQgb2YgRXBpZGVtaW9sb2d5LCBVbml2
ZXJzaXR5IG9mIFBpdHRzYnVyZ2gsIFBBIChKLkcuLCBBLlYuLCBWLkEuLCBFLkIuLU0uLCBSLlcu
RS4sIEwuSC5LLiwgQS5TLik7IERlcGFydG1lbnQgb2YgUHVibGljIEhlYWx0aCAoQS5GLiwgTi5U
LiwgQS5LLiwgSy5NLikgYW5kIENlbnRlciBmb3IgRXBpZGVtaW9sb2dpYyBSZXNlYXJjaCBpbiBB
c2lhIChBLksuLCBLLk0uLCBILlUuKSwgU2hpZ2EgVW5pdmVyc2l0eSBvZiBNZWRpY2FsIFNjaWVu
Y2UsIEphcGFuOyBEZXBhcnRtZW50IG9mIFJlc2VhcmNoLCBLdWFraW5pIE1lZGljYWwgQ2VudGVy
LCBIb25vbHVsdSwgSEkgKEIuVy4pOyBEZXBhcnRtZW50IG9mIEdlcmlhdHJpYyBNZWRpY2luZSwg
Sm9obiBBLiBCdXJucyBTY2hvb2wgb2YgTWVkaWNpbmUsIFVuaXZlcnNpdHkgb2YgSGF3YWlpLCBI
b25vbHVsdSwgSEkgKEIuVy4sIEsuTS4pOyBDb2xsZWdlIG9mIE51cnNpbmcsIEtvcmVhIFVuaXZl
cnNpdHksIFNlb3VsLCBTb3V0aCBLb3JlYSAoSi5DLik7IERlcGFydG1lbnQgb2YgRW52aXJvbm1l
bnRhbCBNZWRpY2luZSBhbmQgUHVibGljIEhlYWx0aCwgU2hpbWFuZSBVbml2ZXJzaXR5LCBKYXBh
biAoVC5ILik7IERlcGFydG1lbnQgb2YgQ2FyZGlvbG9neSwgVGVtcGxlIFVuaXZlcnNpdHkgSG9z
cGl0YWwsIFBoaWxhZGVscGhpYSwgUEEgKEQuRS4pOyBEZXBhcnRtZW50IG9mIEdlcmlhdHJpYyBN
ZWRpY2luZSwgS3Vha2luaSBNZWRpY2FsIENlbnRlciwgSG9ub2x1bHUsIEhhd2FpaSAoSy5NLik7
IGFuZCBEaXZpc2lvbiBvZiBQdWxtb25hcnksIFNsZWVwIGFuZCBDcml0aWNhbCBDYXJlIE1lZGlj
aW5lLCBEZXBhcnRtZW50IG9mIEludGVybmFsIE1lZGljaW5lLCBLb3JlYSBVbml2ZXJzaXR5IEFu
c2FuIEhvc3BpdGFsLCBBbnNhbiwgU291dGggS29yZWEgKEMuUy4pLi8vRnJvbSB0aGUgRGVwYXJ0
bWVudCBvZiBFcGlkZW1pb2xvZ3ksIFVuaXZlcnNpdHkgb2YgUGl0dHNidXJnaCwgUEEgKEouRy4s
IEEuVi4sIFYuQS4sIEUuQi4tTS4sIFIuVy5FLiwgTC5ILksuLCBBLlMuKTsgRGVwYXJ0bWVudCBv
ZiBQdWJsaWMgSGVhbHRoIChBLkYuLCBOLlQuLCBBLksuLCBLLk0uKSBhbmQgQ2VudGVyIGZvciBF
cGlkZW1pb2xvZ2ljIFJlc2VhcmNoIGluIEFzaWEgKEEuSy4sIEsuTS4sIEguVS4pLCBTaGlnYSBV
bml2ZXJzaXR5IG9mIE1lZGljYWwgU2NpZW5jZSwgSmFwYW47IERlcGFydG1lbnQgb2YgUmVzZWFy
Y2gsIEt1YWtpbmkgTWVkaWNhbCBDZW50ZXIsIEhvbm9sdWx1LCBISSAoQi5XLik7IERlcGFydG1l
bnQgb2YgR2VyaWF0cmljIE1lZGljaW5lLCBKb2huIEEuIEJ1cm5zIFNjaG9vbCBvZiBNZWRpY2lu
ZSwgVW5pdmVyc2l0eSBvZiBIYXdhaWksIEhvbm9sdWx1LCBISSAoQi5XLiwgSy5NLik7IENvbGxl
Z2Ugb2YgTnVyc2luZywgS29yZWEgVW5pdmVyc2l0eSwgU2VvdWwsIFNvdXRoIEtvcmVhIChKLkMu
KTsgRGVwYXJ0bWVudCBvZiBFbnZpcm9ubWVudGFsIE1lZGljaW5lIGFuZCBQdWJsaWMgSGVhbHRo
LCBTaGltYW5lIFVuaXZlcnNpdHksIEphcGFuIChULkguKTsgRGVwYXJ0bWVudCBvZiBDYXJkaW9s
b2d5LCBUZW1wbGUgVW5pdmVyc2l0eSBIb3NwaXRhbCwgUGhpbGFkZWxwaGlhLCBQQSAoRC5FLik7
IERlcGFydG1lbnQgb2YgR2VyaWF0cmljIE1lZGljaW5lLCBLdWFraW5pIE1lZGljYWwgQ2VudGVy
LCBIb25vbHVsdSwgSGF3YWlpIChLLk0uKTsgYW5kIERpdmlzaW9uIG9mIFB1bG1vbmFyeSwgU2xl
ZXAgYW5kIENyaXRpY2FsIENhcmUgTWVkaWNpbmUsIERlcGFydG1lbnQgb2YgSW50ZXJuYWwgTWVk
aWNpbmUsIEtvcmVhIFVuaXZlcnNpdHkgQW5zYW4gSG9zcGl0YWwsIEFuc2FuLCBTb3V0aCBLb3Jl
YSAoQy5TLikuIGFraXJhQHBpdHQuZWR1LjwvYXV0aC1hZGRyZXNzPjx0aXRsZXM+PHRpdGxlPklu
Y3JlYXNlZCBBb3J0aWMgQ2FsY2lmaWNhdGlvbiBJcyBBc3NvY2lhdGVkIFdpdGggQXJ0ZXJpYWwg
U3RpZmZuZXNzIFByb2dyZXNzaW9uIGluIE11bHRpZXRobmljIE1pZGRsZS1BZ2VkIE1lbjwvdGl0
bGU+PHNlY29uZGFyeS10aXRsZT5IeXBlcnRlbnNpb248L3NlY29uZGFyeS10aXRsZT48YWx0LXRp
dGxlPkh5cGVydGVuc2lvbiAoRGFsbGFzLCBUZXguIDogMTk3OSk8L2FsdC10aXRsZT48L3RpdGxl
cz48cGVyaW9kaWNhbD48ZnVsbC10aXRsZT5IeXBlcnRlbnNpb248L2Z1bGwtdGl0bGU+PGFiYnIt
MT5IeXBlcnRlbnNpb24gKERhbGxhcywgVGV4LiA6IDE5NzkpPC9hYmJyLTE+PC9wZXJpb2RpY2Fs
PjxhbHQtcGVyaW9kaWNhbD48ZnVsbC10aXRsZT5IeXBlcnRlbnNpb248L2Z1bGwtdGl0bGU+PGFi
YnItMT5IeXBlcnRlbnNpb24gKERhbGxhcywgVGV4LiA6IDE5NzkpPC9hYmJyLTE+PC9hbHQtcGVy
aW9kaWNhbD48cGFnZXM+MTAyLTEwODwvcGFnZXM+PHZvbHVtZT42OTwvdm9sdW1lPjxudW1iZXI+
MTwvbnVtYmVyPjxlZGl0aW9uPjIwMTYvMTEvMDk8L2VkaXRpb24+PGtleXdvcmRzPjxrZXl3b3Jk
PkFkdWx0Ly9BbmtsZSBCcmFjaGlhbCBJbmRleC8vQW9ydGljIERpc2Vhc2VzL2RpYWdub3Npcy8q
ZXRobm9sb2d5L3BoeXNpb3BhdGhvbG9neS8vRGlzZWFzZSBQcm9ncmVzc2lvbi8vKkV0aG5pYyBH
cm91cHMvL0ZvbGxvdy1VcCBTdHVkaWVzLy9IdW1hbnMvL0luY2lkZW5jZS8vTWFsZS8vTWlkZGxl
IEFnZWQvL01vcmJpZGl0eS90cmVuZHMvL011bHRpZGV0ZWN0b3IgQ29tcHV0ZWQgVG9tb2dyYXBo
eS8vKlBvcHVsYXRpb24vL1Byb3NwZWN0aXY8L2tleXdvcmQ+PC9rZXl3b3Jkcz48ZGF0ZXM+PHll
YXI+MjAxNzwveWVhcj48cHViLWRhdGVzPjxkYXRlPkphbjwvZGF0ZT48L3B1Yi1kYXRlcz48L2Rh
dGVzPjxpc2JuPjAxOTQtOTExeDwvaXNibj48YWNjZXNzaW9uLW51bT4yNzgyMTYxOTwvYWNjZXNz
aW9uLW51bT48dXJscz48cmVsYXRlZC11cmxzPjx1cmw+aHR0cHM6Ly93d3cuYWhham91cm5hbHMu
b3JnL2RvaS9wZGYvMTAuMTE2MS9IWVBFUlRFTlNJT05BSEEuMTE2LjA4NDU5PC91cmw+PC9yZWxh
dGVkLXVybHM+PC91cmxzPjxjdXN0b20yPlBNQzUxNDU3Mjc8L2N1c3RvbTI+PGN1c3RvbTY+TklI
TVM4MjI5Mzc8L2N1c3RvbTY+PGVsZWN0cm9uaWMtcmVzb3VyY2UtbnVtPjEwLjExNjEvaHlwZXJ0
ZW5zaW9uYWhhLjExNi4wODQ1OTwvZWxlY3Ryb25pYy1yZXNvdXJjZS1udW0+PHJlbW90ZS1kYXRh
YmFzZS1wcm92aWRlcj5OTE08L3JlbW90ZS1kYXRhYmFzZS1wcm92aWRlcj48bGFuZ3VhZ2U+ZW5n
PC9sYW5ndWFnZT48L3JlY29yZD48L0NpdGU+PENpdGU+PEF1dGhvcj5EdWJpbjwvQXV0aG9yPjxZ
ZWFyPjIwMTY8L1llYXI+PFJlY051bT4xNjI8L1JlY051bT48cmVjb3JkPjxyZWMtbnVtYmVyPjE2
MjwvcmVjLW51bWJlcj48Zm9yZWlnbi1rZXlzPjxrZXkgYXBwPSJFTiIgZGItaWQ9IjVycHh3dnZw
b3oyOXA5ZWQ5MHFwMDAwYjB0NTBzd2V4c2ZlNSIgdGltZXN0YW1wPSIxNTcxNDEzMjI3Ij4xNjI8
L2tleT48L2ZvcmVpZ24ta2V5cz48cmVmLXR5cGUgbmFtZT0iSm91cm5hbCBBcnRpY2xlIj4xNzwv
cmVmLXR5cGU+PGNvbnRyaWJ1dG9ycz48YXV0aG9ycz48YXV0aG9yPkR1YmluLCBSLiBGLjwvYXV0
aG9yPjxhdXRob3I+R3VhamFyZG8sIEkuPC9hdXRob3I+PGF1dGhvcj5BeWVyLCBBLjwvYXV0aG9y
PjxhdXRob3I+TWlsbHMsIEMuPC9hdXRob3I+PGF1dGhvcj5Eb25vdmFuLCBDLjwvYXV0aG9yPjxh
dXRob3I+QmV1c3NpbmssIEwuPC9hdXRob3I+PGF1dGhvcj5TY2hlcnplciwgUi48L2F1dGhvcj48
YXV0aG9yPkdhbnosIFAuPC9hdXRob3I+PGF1dGhvcj5TaGFoLCBTLiBKLjwvYXV0aG9yPjwvYXV0
aG9ycz48L2NvbnRyaWJ1dG9ycz48YXV0aC1hZGRyZXNzPkZyb20gdGhlIFNhbiBGcmFuY2lzY28g
VkEgTWVkaWNhbCBDZW50ZXIgKFIuRi5ELiwgSS5HLiwgQS5BLiwgUi5TLikgYW5kIENlbnRlciBm
b3IgVmFzY3VsYXIgRXhjZWxsZW5jZSwgRGl2aXNpb24gb2YgQ2FyZGlvbG9neSwgU2FuIEZyYW5j
aXNjbyBHZW5lcmFsIEhvc3BpdGFsIChDLk0uLCBDLkQuLCBQLkcuKSwgVW5pdmVyc2l0eSBvZiBD
YWxpZm9ybmlhLCBTYW4gRnJhbmNpc2NvOyBhbmQgRGl2aXNpb24gb2YgQ2FyZGlvbG9neSwgRGVw
YXJ0bWVudCBvZiBNZWRpY2luZSwgTm9ydGh3ZXN0ZXJuIFVuaXZlcnNpdHkgRmVpbmJlcmcgU2No
b29sIG9mIE1lZGljaW5lLCBDaGljYWdvLCBJTCAoTC5CLiwgUy5KLlMuKS4gcnV0aC5kdWJpbkB1
Y3NmLmVkdS4vL0Zyb20gdGhlIFNhbiBGcmFuY2lzY28gVkEgTWVkaWNhbCBDZW50ZXIgKFIuRi5E
LiwgSS5HLiwgQS5BLiwgUi5TLikgYW5kIENlbnRlciBmb3IgVmFzY3VsYXIgRXhjZWxsZW5jZSwg
RGl2aXNpb24gb2YgQ2FyZGlvbG9neSwgU2FuIEZyYW5jaXNjbyBHZW5lcmFsIEhvc3BpdGFsIChD
Lk0uLCBDLkQuLCBQLkcuKSwgVW5pdmVyc2l0eSBvZiBDYWxpZm9ybmlhLCBTYW4gRnJhbmNpc2Nv
OyBhbmQgRGl2aXNpb24gb2YgQ2FyZGlvbG9neSwgRGVwYXJ0bWVudCBvZiBNZWRpY2luZSwgTm9y
dGh3ZXN0ZXJuIFVuaXZlcnNpdHkgRmVpbmJlcmcgU2Nob29sIG9mIE1lZGljaW5lLCBDaGljYWdv
LCBJTCAoTC5CLiwgUy5KLlMuKS48L2F1dGgtYWRkcmVzcz48dGl0bGVzPjx0aXRsZT5Bc3NvY2lh
dGlvbnMgb2YgTWFjcm8tIGFuZCBNaWNyb3Zhc2N1bGFyIEVuZG90aGVsaWFsIER5c2Z1bmN0aW9u
IFdpdGggU3ViY2xpbmljYWwgVmVudHJpY3VsYXIgRHlzZnVuY3Rpb24gaW4gRW5kLVN0YWdlIFJl
bmFsIERpc2Vhc2U8L3RpdGxlPjxzZWNvbmRhcnktdGl0bGU+SHlwZXJ0ZW5zaW9uPC9zZWNvbmRh
cnktdGl0bGU+PGFsdC10aXRsZT5IeXBlcnRlbnNpb24gKERhbGxhcywgVGV4LiA6IDE5NzkpPC9h
bHQtdGl0bGU+PC90aXRsZXM+PHBlcmlvZGljYWw+PGZ1bGwtdGl0bGU+SHlwZXJ0ZW5zaW9uPC9m
dWxsLXRpdGxlPjxhYmJyLTE+SHlwZXJ0ZW5zaW9uIChEYWxsYXMsIFRleC4gOiAxOTc5KTwvYWJi
ci0xPjwvcGVyaW9kaWNhbD48YWx0LXBlcmlvZGljYWw+PGZ1bGwtdGl0bGU+SHlwZXJ0ZW5zaW9u
PC9mdWxsLXRpdGxlPjxhYmJyLTE+SHlwZXJ0ZW5zaW9uIChEYWxsYXMsIFRleC4gOiAxOTc5KTwv
YWJici0xPjwvYWx0LXBlcmlvZGljYWw+PHBhZ2VzPjkxMy0yMDwvcGFnZXM+PHZvbHVtZT42ODwv
dm9sdW1lPjxudW1iZXI+NDwvbnVtYmVyPjxlZGl0aW9uPjIwMTYvMDgvMjQ8L2VkaXRpb24+PGtl
eXdvcmRzPjxrZXl3b3JkPkFjYWRlbWljIE1lZGljYWwgQ2VudGVycy8vQWR1bHQvL0FnZWQvL0Fu
YWx5c2lzIG9mIFZhcmlhbmNlLy9CbG9vZCBQcmVzc3VyZSBEZXRlcm1pbmF0aW9uLy9CcmFjaGlh
bCBBcnRlcnkvKnBoeXNpb3BhdGhvbG9neS8vQ2FsaWZvcm5pYS8vQ2FwaWxsYXJ5IFBlcm1lYWJp
bGl0eS9waHlzaW9sb2d5Ly9Db2hvcnQgU3R1ZGllcy8vQ3Jvc3MtU2VjdGlvbmFsIFN0dWRpZXMv
L0Rpc2Vhc2UgUHJvZ3Jlc3Npb24vL0VjaG9jYXJkaW9ncmFwaHksIEQ8L2tleXdvcmQ+PC9rZXl3
b3Jkcz48ZGF0ZXM+PHllYXI+MjAxNjwveWVhcj48cHViLWRhdGVzPjxkYXRlPk9jdDwvZGF0ZT48
L3B1Yi1kYXRlcz48L2RhdGVzPjxpc2JuPjAxOTQtOTExeDwvaXNibj48YWNjZXNzaW9uLW51bT4y
NzU1MDkxNTwvYWNjZXNzaW9uLW51bT48dXJscz48cmVsYXRlZC11cmxzPjx1cmw+aHR0cHM6Ly93
d3cuYWhham91cm5hbHMub3JnL2RvaS9wZGYvMTAuMTE2MS9IWVBFUlRFTlNJT05BSEEuMTE2LjA3
NDg5PC91cmw+PC9yZWxhdGVkLXVybHM+PC91cmxzPjxjdXN0b20yPlBNQzUwMTYyNTQ8L2N1c3Rv
bTI+PGN1c3RvbTY+TklITVM4MDY5MDE8L2N1c3RvbTY+PGVsZWN0cm9uaWMtcmVzb3VyY2UtbnVt
PjEwLjExNjEvaHlwZXJ0ZW5zaW9uYWhhLjExNi4wNzQ4OTwvZWxlY3Ryb25pYy1yZXNvdXJjZS1u
dW0+PHJlbW90ZS1kYXRhYmFzZS1wcm92aWRlcj5OTE08L3JlbW90ZS1kYXRhYmFzZS1wcm92aWRl
cj48bGFuZ3VhZ2U+ZW5nPC9sYW5ndWFnZT48L3JlY29yZD48L0NpdGU+PENpdGU+PEF1dGhvcj5G
YW48L0F1dGhvcj48WWVhcj4yMDE2PC9ZZWFyPjxSZWNOdW0+MTc1PC9SZWNOdW0+PHJlY29yZD48
cmVjLW51bWJlcj4xNzU8L3JlYy1udW1iZXI+PGZvcmVpZ24ta2V5cz48a2V5IGFwcD0iRU4iIGRi
LWlkPSI1cnB4d3Z2cG96MjlwOWVkOTBxcDAwMGIwdDUwc3dleHNmZTUiIHRpbWVzdGFtcD0iMTU3
MTQxMzIyNyI+MTc1PC9rZXk+PC9mb3JlaWduLWtleXM+PHJlZi10eXBlIG5hbWU9IkpvdXJuYWwg
QXJ0aWNsZSI+MTc8L3JlZi10eXBlPjxjb250cmlidXRvcnM+PGF1dGhvcnM+PGF1dGhvcj5GYW4s
IEYuPC9hdXRob3I+PGF1dGhvcj5RaSwgTC48L2F1dGhvcj48YXV0aG9yPkppYSwgSi48L2F1dGhv
cj48YXV0aG9yPlh1LCBYLjwvYXV0aG9yPjxhdXRob3I+TGl1LCBZLjwvYXV0aG9yPjxhdXRob3I+
WWFuZywgWS48L2F1dGhvcj48YXV0aG9yPlFpbiwgWC48L2F1dGhvcj48YXV0aG9yPkxpLCBKLjwv
YXV0aG9yPjxhdXRob3I+TGksIEguPC9hdXRob3I+PGF1dGhvcj5aaGFuZywgWS48L2F1dGhvcj48
YXV0aG9yPkh1bywgWS48L2F1dGhvcj48L2F1dGhvcnM+PC9jb250cmlidXRvcnM+PGF1dGgtYWRk
cmVzcz5Gcm9tIHRoZSBEZXBhcnRtZW50cyBvZiBDYXJkaW9sb2d5IChGLkYuLCBMLlEuLCBKLkou
LCBZLlkuLCBKLkwuLCBZLlouLCBZLkguKSBhbmQgQ2xpbmljYWwgTGFib3JhdG9yeSAoSC5MLiks
IFBla2luZyBVbml2ZXJzaXR5IEZpcnN0IEhvc3BpdGFsLCBCZWlqaW5nLCBDaGluYTsgU3RhdGUg
S2V5IExhYm9yYXRvcnkgZm9yIE9yZ2FuIEZhaWx1cmUgUmVzZWFyY2gsIFJlbmFsIERpdmlzaW9u
LCBOYXRpb25hbCBDbGluaWNhbCBSZXNlYXJjaCBDZW50ZXIgZm9yIEtpZG5leSBEaXNlYXNlLCBO
YW5mYW5nIEhvc3BpdGFsLCBTb3V0aGVybiBNZWRpY2FsIFVuaXZlcnNpdHksIEd1YW5nemhvdSwg
Q2hpbmEgKFguWC4sIFguUS4pOyBhbmQgRGVwYXJ0bWVudCBvZiBFbWVyZ2VuY3ksIFRzaW5naHVh
IFVuaXZlcnNpdHksIFl1UXVhbiBIb3NwaXRhbCwgQmVpamluZywgQ2hpbmEgKFkuTC4pLi8vRnJv
bSB0aGUgRGVwYXJ0bWVudHMgb2YgQ2FyZGlvbG9neSAoRi5GLiwgTC5RLiwgSi5KLiwgWS5ZLiwg
Si5MLiwgWS5aLiwgWS5ILikgYW5kIENsaW5pY2FsIExhYm9yYXRvcnkgKEguTC4pLCBQZWtpbmcg
VW5pdmVyc2l0eSBGaXJzdCBIb3NwaXRhbCwgQmVpamluZywgQ2hpbmE7IFN0YXRlIEtleSBMYWJv
cmF0b3J5IGZvciBPcmdhbiBGYWlsdXJlIFJlc2VhcmNoLCBSZW5hbCBEaXZpc2lvbiwgTmF0aW9u
YWwgQ2xpbmljYWwgUmVzZWFyY2ggQ2VudGVyIGZvciBLaWRuZXkgRGlzZWFzZSwgTmFuZmFuZyBI
b3NwaXRhbCwgU291dGhlcm4gTWVkaWNhbCBVbml2ZXJzaXR5LCBHdWFuZ3pob3UsIENoaW5hIChY
LlguLCBYLlEuKTsgYW5kIERlcGFydG1lbnQgb2YgRW1lcmdlbmN5LCBUc2luZ2h1YSBVbml2ZXJz
aXR5LCBZdVF1YW4gSG9zcGl0YWwsIEJlaWppbmcsIENoaW5hIChZLkwuKS4gaHVveW9uZ0AyNjMu
bmV0LmNuIGRyemh5MTEwOEAxNjMuY29tLjwvYXV0aC1hZGRyZXNzPjx0aXRsZXM+PHRpdGxlPk5v
bmludmFzaXZlIENlbnRyYWwgU3lzdG9saWMgQmxvb2QgUHJlc3N1cmUgSXMgTW9yZSBTdHJvbmds
eSBSZWxhdGVkIHRvIEtpZG5leSBGdW5jdGlvbiBEZWNsaW5lIFRoYW4gUGVyaXBoZXJhbCBTeXN0
b2xpYyBCbG9vZCBQcmVzc3VyZSBpbiBhIENoaW5lc2UgQ29tbXVuaXR5LUJhc2VkIFBvcHVsYXRp
b248L3RpdGxlPjxzZWNvbmRhcnktdGl0bGU+SHlwZXJ0ZW5zaW9uPC9zZWNvbmRhcnktdGl0bGU+
PGFsdC10aXRsZT5IeXBlcnRlbnNpb24gKERhbGxhcywgVGV4LiA6IDE5NzkpPC9hbHQtdGl0bGU+
PC90aXRsZXM+PHBlcmlvZGljYWw+PGZ1bGwtdGl0bGU+SHlwZXJ0ZW5zaW9uPC9mdWxsLXRpdGxl
PjxhYmJyLTE+SHlwZXJ0ZW5zaW9uIChEYWxsYXMsIFRleC4gOiAxOTc5KTwvYWJici0xPjwvcGVy
aW9kaWNhbD48YWx0LXBlcmlvZGljYWw+PGZ1bGwtdGl0bGU+SHlwZXJ0ZW5zaW9uPC9mdWxsLXRp
dGxlPjxhYmJyLTE+SHlwZXJ0ZW5zaW9uIChEYWxsYXMsIFRleC4gOiAxOTc5KTwvYWJici0xPjwv
YWx0LXBlcmlvZGljYWw+PHBhZ2VzPjExNjYtNzI8L3BhZ2VzPjx2b2x1bWU+Njc8L3ZvbHVtZT48
bnVtYmVyPjY8L251bWJlcj48ZWRpdGlvbj4yMDE2LzA1LzA0PC9lZGl0aW9uPjxrZXl3b3Jkcz48
a2V5d29yZD5BZHVsdC8vQWdlIERpc3RyaWJ1dGlvbi8vQW5hbHlzaXMgb2YgVmFyaWFuY2UvL0Fz
aWFuIENvbnRpbmVudGFsIEFuY2VzdHJ5IEdyb3VwL3N0YXRpc3RpY3MgJmFtcDsgbnVtZXJpY2Fs
IGRhdGEvL0Jsb29kIFByZXNzdXJlL3BoeXNpb2xvZ3kvL0Jsb29kIFByZXNzdXJlIERldGVybWlu
YXRpb24vL0NoaW5hLy9Db21vcmJpZGl0eS8vQ3Jvc3MtU2VjdGlvbmFsIFN0dWRpZXMvL0Rpc2Vh
c2UgUHJvZ3Jlc3Npb24vL0ZlbWFsZS8vR2xvbWVydWxhciBGaTwva2V5d29yZD48L2tleXdvcmRz
PjxkYXRlcz48eWVhcj4yMDE2PC95ZWFyPjxwdWItZGF0ZXM+PGRhdGU+SnVuPC9kYXRlPjwvcHVi
LWRhdGVzPjwvZGF0ZXM+PGlzYm4+MDE5NC05MTF4PC9pc2JuPjxhY2Nlc3Npb24tbnVtPjI3MTQx
MDU2PC9hY2Nlc3Npb24tbnVtPjx1cmxzPjxyZWxhdGVkLXVybHM+PHVybD5odHRwczovL3d3dy5h
aGFqb3VybmFscy5vcmcvZG9pL3BkZi8xMC4xMTYxL0hZUEVSVEVOU0lPTkFIQS4xMTUuMDcwMTk8
L3VybD48L3JlbGF0ZWQtdXJscz48L3VybHM+PGVsZWN0cm9uaWMtcmVzb3VyY2UtbnVtPjEwLjEx
NjEvaHlwZXJ0ZW5zaW9uYWhhLjExNS4wNzAxOTwvZWxlY3Ryb25pYy1yZXNvdXJjZS1udW0+PHJl
bW90ZS1kYXRhYmFzZS1wcm92aWRlcj5OTE08L3JlbW90ZS1kYXRhYmFzZS1wcm92aWRlcj48bGFu
Z3VhZ2U+ZW5nPC9sYW5ndWFnZT48L3JlY29yZD48L0NpdGU+PENpdGU+PEF1dGhvcj52YW4gZGVy
IFZlZW48L0F1dGhvcj48WWVhcj4yMDE1PC9ZZWFyPjxSZWNOdW0+MjAxPC9SZWNOdW0+PHJlY29y
ZD48cmVjLW51bWJlcj4yMDE8L3JlYy1udW1iZXI+PGZvcmVpZ24ta2V5cz48a2V5IGFwcD0iRU4i
IGRiLWlkPSI1cnB4d3Z2cG96MjlwOWVkOTBxcDAwMGIwdDUwc3dleHNmZTUiIHRpbWVzdGFtcD0i
MTU3MTQxMzIzNyI+MjAxPC9rZXk+PC9mb3JlaWduLWtleXM+PHJlZi10eXBlIG5hbWU9IkpvdXJu
YWwgQXJ0aWNsZSI+MTc8L3JlZi10eXBlPjxjb250cmlidXRvcnM+PGF1dGhvcnM+PGF1dGhvcj52
YW4gZGVyIFZlZW4sIFAuIEguPC9hdXRob3I+PGF1dGhvcj5HZWVybGluZ3MsIE0uIEkuPC9hdXRo
b3I+PGF1dGhvcj5WaXNzZXJlbiwgRi4gTC48L2F1dGhvcj48YXV0aG9yPk5hdGhvZSwgSC4gTS48
L2F1dGhvcj48YXV0aG9yPk1hbGksIFcuIFAuPC9hdXRob3I+PGF1dGhvcj52YW4gZGVyIEdyYWFm
LCBZLjwvYXV0aG9yPjxhdXRob3I+TXVsbGVyLCBNLjwvYXV0aG9yPjwvYXV0aG9ycz48L2NvbnRy
aWJ1dG9ycz48YXV0aC1hZGRyZXNzPkZyb20gdGhlIERlcGFydG1lbnQgb2YgUmFkaW9sb2d5IChQ
Lkgudi5kLlYuLCBXLlAuVC5NLk0uKSwgSnVsaXVzIENlbnRlciBmb3IgSGVhbHRoIFNjaWVuY2Vz
IGFuZCBQcmltYXJ5IENhcmUgKFAuSC52LmQuVi4sIE0uSS5HLiwgWS52LmQuRy4pLCBEZXBhcnRt
ZW50IG9mIFZhc2N1bGFyIE1lZGljaW5lIChGLkwuSi5WLiksIGFuZCBEZXBhcnRtZW50IG9mIENh
cmRpb2xvZ3kgKEguTS5OLiksIFVuaXZlcnNpdHkgTWVkaWNhbCBDZW50ZXIgVXRyZWNodCwgVXRy
ZWNodCwgVGhlIE5ldGhlcmxhbmRzOyBhbmQgRGVwYXJ0bWVudCBvZiBHZXJvbnRvbG9neSBhbmQg
R2VyaWF0cmljcywgTGVpZGVuIFVuaXZlcnNpdHkgTWVkaWNhbCBDZW50ZXIsIExlaWRlbiwgVGhl
IE5ldGhlcmxhbmRzIChNLk0uKS4vL0Zyb20gdGhlIERlcGFydG1lbnQgb2YgUmFkaW9sb2d5IChQ
Lkgudi5kLlYuLCBXLlAuVC5NLk0uKSwgSnVsaXVzIENlbnRlciBmb3IgSGVhbHRoIFNjaWVuY2Vz
IGFuZCBQcmltYXJ5IENhcmUgKFAuSC52LmQuVi4sIE0uSS5HLiwgWS52LmQuRy4pLCBEZXBhcnRt
ZW50IG9mIFZhc2N1bGFyIE1lZGljaW5lIChGLkwuSi5WLiksIGFuZCBEZXBhcnRtZW50IG9mIENh
cmRpb2xvZ3kgKEguTS5OLiksIFVuaXZlcnNpdHkgTWVkaWNhbCBDZW50ZXIgVXRyZWNodCwgVXRy
ZWNodCwgVGhlIE5ldGhlcmxhbmRzOyBhbmQgRGVwYXJ0bWVudCBvZiBHZXJvbnRvbG9neSBhbmQg
R2VyaWF0cmljcywgTGVpZGVuIFVuaXZlcnNpdHkgTWVkaWNhbCBDZW50ZXIsIExlaWRlbiwgVGhl
IE5ldGhlcmxhbmRzIChNLk0uKS4gbS5nZWVybGluZ3NAdW1jdXRyZWNodC5ubC48L2F1dGgtYWRk
cmVzcz48dGl0bGVzPjx0aXRsZT5IeXBlcnRlbnNpdmUgVGFyZ2V0IE9yZ2FuIERhbWFnZSBhbmQg
TG9uZ2l0dWRpbmFsIENoYW5nZXMgaW4gQnJhaW4gU3RydWN0dXJlIGFuZCBGdW5jdGlvbjogVGhl
IFNlY29uZCBNYW5pZmVzdGF0aW9ucyBvZiBBcnRlcmlhbCBEaXNlYXNlLU1hZ25ldGljIFJlc29u
YW5jZSBTdHVkeTwvdGl0bGU+PHNlY29uZGFyeS10aXRsZT5IeXBlcnRlbnNpb248L3NlY29uZGFy
eS10aXRsZT48YWx0LXRpdGxlPkh5cGVydGVuc2lvbiAoRGFsbGFzLCBUZXguIDogMTk3OSk8L2Fs
dC10aXRsZT48L3RpdGxlcz48cGVyaW9kaWNhbD48ZnVsbC10aXRsZT5IeXBlcnRlbnNpb248L2Z1
bGwtdGl0bGU+PGFiYnItMT5IeXBlcnRlbnNpb24gKERhbGxhcywgVGV4LiA6IDE5NzkpPC9hYmJy
LTE+PC9wZXJpb2RpY2FsPjxhbHQtcGVyaW9kaWNhbD48ZnVsbC10aXRsZT5IeXBlcnRlbnNpb248
L2Z1bGwtdGl0bGU+PGFiYnItMT5IeXBlcnRlbnNpb24gKERhbGxhcywgVGV4LiA6IDE5NzkpPC9h
YmJyLTE+PC9hbHQtcGVyaW9kaWNhbD48cGFnZXM+MTE1Mi04PC9wYWdlcz48dm9sdW1lPjY2PC92
b2x1bWU+PG51bWJlcj42PC9udW1iZXI+PGVkaXRpb24+MjAxNS8xMC8yODwvZWRpdGlvbj48a2V5
d29yZHM+PGtleXdvcmQ+QWR1bHQvL0FnZWQvL0F0cm9waHkvL0Jsb29kIFByZXNzdXJlL3BoeXNp
b2xvZ3kvL0JyYWluL3BhdGhvbG9neS8qcGh5c2lvcGF0aG9sb2d5Ly9DZXJlYnJhbCBTbWFsbCBW
ZXNzZWwgRGlzZWFzZXMvY29tcGxpY2F0aW9ucy8qcGh5c2lvcGF0aG9sb2d5Ly9Db2duaXRpb24g
RGlzb3JkZXJzL2NvbXBsaWNhdGlvbnMvcGh5c2lvcGF0aG9sb2d5Ly9EaXNlYXNlIFByb2dyZXNz
aW9uLy9GZW1hbGUvL0h1bWFucy8vSHlwZXJ0ZW5zaW9uL2NvbXBsaTwva2V5d29yZD48L2tleXdv
cmRzPjxkYXRlcz48eWVhcj4yMDE1PC95ZWFyPjxwdWItZGF0ZXM+PGRhdGU+RGVjPC9kYXRlPjwv
cHViLWRhdGVzPjwvZGF0ZXM+PGlzYm4+MDE5NC05MTF4PC9pc2JuPjxhY2Nlc3Npb24tbnVtPjI2
NTAzOTcxPC9hY2Nlc3Npb24tbnVtPjx1cmxzPjxyZWxhdGVkLXVybHM+PHVybD48c3R5bGUgZmFj
ZT0idW5kZXJsaW5lIiBmb250PSJkZWZhdWx0IiBzaXplPSIxMDAlIj5odHRwczovL3d3dy5pbmdl
bnRhY29ubmVjdC5jb20vY29udGVudC93ay9oeXAvMjAxNS8wMDAwMDA2Ni8wMDAwMDAwNi9hcnQw
MDAxNC8vaHR0cHM6Ly93d3cuYWhham91cm5hbHMub3JnL2RvaS9wZGYvMTAuMTE2MS9IWVBFUlRF
TlNJT05BSEEuMTE1LjA2MjY4PC9zdHlsZT48L3VybD48L3JlbGF0ZWQtdXJscz48L3VybHM+PGVs
ZWN0cm9uaWMtcmVzb3VyY2UtbnVtPjEwLjExNjEvaHlwZXJ0ZW5zaW9uYWhhLjExNS4wNjI2ODwv
ZWxlY3Ryb25pYy1yZXNvdXJjZS1udW0+PHJlbW90ZS1kYXRhYmFzZS1wcm92aWRlcj5OTE08L3Jl
bW90ZS1kYXRhYmFzZS1wcm92aWRlcj48bGFuZ3VhZ2U+ZW5nPC9sYW5ndWFnZT48L3JlY29yZD48
L0NpdGU+PENpdGU+PEF1dGhvcj5Ub21peWFtYTwvQXV0aG9yPjxZZWFyPjIwMTg8L1llYXI+PFJl
Y051bT41MjwvUmVjTnVtPjxyZWNvcmQ+PHJlYy1udW1iZXI+NTI8L3JlYy1udW1iZXI+PGZvcmVp
Z24ta2V5cz48a2V5IGFwcD0iRU4iIGRiLWlkPSI1cnB4d3Z2cG96MjlwOWVkOTBxcDAwMGIwdDUw
c3dleHNmZTUiIHRpbWVzdGFtcD0iMTU3MTQxMzIyNiI+NTI8L2tleT48L2ZvcmVpZ24ta2V5cz48
cmVmLXR5cGUgbmFtZT0iSm91cm5hbCBBcnRpY2xlIj4xNzwvcmVmLXR5cGU+PGNvbnRyaWJ1dG9y
cz48YXV0aG9ycz48YXV0aG9yPlRvbWl5YW1hLCBILjwvYXV0aG9yPjxhdXRob3I+U2hpaW5hLCBL
LjwvYXV0aG9yPjxhdXRob3I+VmxhY2hvcG91bG9zLCBDLjwvYXV0aG9yPjxhdXRob3I+SXdhc2Fr
aSwgWS48L2F1dGhvcj48YXV0aG9yPk1hdHN1bW90bywgQy48L2F1dGhvcj48YXV0aG9yPktpbXVy
YSwgSy48L2F1dGhvcj48YXV0aG9yPkZ1amlpLCBNLjwvYXV0aG9yPjxhdXRob3I+Q2hpa2Ftb3Jp
LCBULjwvYXV0aG9yPjxhdXRob3I+WWFtYXNoaW5hLCBBLjwvYXV0aG9yPjwvYXV0aG9ycz48L2Nv
bnRyaWJ1dG9ycz48YXV0aC1hZGRyZXNzPkZyb20gdGhlIERlcGFydG1lbnQgb2YgQ2FyZGlvbG9n
eSBhbmQgRGl2aXNpb24gb2YgUHJlZW1wdGl2ZSBNZWRpY2luZSBmb3IgVmFzY3VsYXIgRGFtYWdl
LCBUb2t5byBNZWRpY2FsIFVuaXZlcnNpdHksIEphcGFuIChILlQuLCBLLlMuLCBZLkkuLCBDLk0u
LCBLLksuLCBNLkYuLCBULkMuLCBBLlkuKS4vLzFzdCBDYXJkaW9sb2d5IERlcGFydG1lbnQsIEF0
aGVucyBNZWRpY2FsIFNjaG9vbCwgTmF0aW9uYWwgYW5kIEthcG9kaXN0cmlhbiBVbml2ZXJzaXR5
IG9mIEF0aGVucywgSGlwcG9rcmF0aW9uIEhvc3BpdGFsLCBHcmVlY2UgKEMuVi4pLjwvYXV0aC1h
ZGRyZXNzPjx0aXRsZXM+PHRpdGxlPkludm9sdmVtZW50IG9mIEFydGVyaWFsIFN0aWZmbmVzcyBh
bmQgSW5mbGFtbWF0aW9uIGluIEh5cGVydXJpY2VtaWEtUmVsYXRlZCBEZXZlbG9wbWVudCBvZiBI
eXBlcnRlbnNpb248L3RpdGxlPjxzZWNvbmRhcnktdGl0bGU+SHlwZXJ0ZW5zaW9uPC9zZWNvbmRh
cnktdGl0bGU+PGFsdC10aXRsZT5IeXBlcnRlbnNpb24gKERhbGxhcywgVGV4LiA6IDE5NzkpPC9h
bHQtdGl0bGU+PC90aXRsZXM+PHBlcmlvZGljYWw+PGZ1bGwtdGl0bGU+SHlwZXJ0ZW5zaW9uPC9m
dWxsLXRpdGxlPjxhYmJyLTE+SHlwZXJ0ZW5zaW9uIChEYWxsYXMsIFRleC4gOiAxOTc5KTwvYWJi
ci0xPjwvcGVyaW9kaWNhbD48YWx0LXBlcmlvZGljYWw+PGZ1bGwtdGl0bGU+SHlwZXJ0ZW5zaW9u
PC9mdWxsLXRpdGxlPjxhYmJyLTE+SHlwZXJ0ZW5zaW9uIChEYWxsYXMsIFRleC4gOiAxOTc5KTwv
YWJici0xPjwvYWx0LXBlcmlvZGljYWw+PHBhZ2VzPjczOS03NDU8L3BhZ2VzPjx2b2x1bWU+NzI8
L3ZvbHVtZT48bnVtYmVyPjM8L251bWJlcj48ZWRpdGlvbj4yMDE4LzA3LzExPC9lZGl0aW9uPjxr
ZXl3b3Jkcz48a2V5d29yZD5BZHVsdC8vQW5rbGUgQnJhY2hpYWwgSW5kZXgvL0Jsb29kIFByZXNz
dXJlL3BoeXNpb2xvZ3kvL0MtUmVhY3RpdmUgUHJvdGVpbi9hbmFseXNpcy8vR2xvbWVydWxhciBG
aWx0cmF0aW9uIFJhdGUvcGh5c2lvbG9neS8vSHVtYW5zLy9IeXBlcnRlbnNpb24vKnBoeXNpb3Bh
dGhvbG9neS8vSHlwZXJ1cmljZW1pYS8qcGh5c2lvcGF0aG9sb2d5Ly9JbmZsYW1tYXRpb24vKnBo
eXNpb3BhdGhvbG9neS8vTWFsZS8vTWlkZGxlIEFnZWQvL09kZHMgUmF0PC9rZXl3b3JkPjwva2V5
d29yZHM+PGRhdGVzPjx5ZWFyPjIwMTg8L3llYXI+PHB1Yi1kYXRlcz48ZGF0ZT5TZXA8L2RhdGU+
PC9wdWItZGF0ZXM+PC9kYXRlcz48aXNibj4wMTk0LTkxMXg8L2lzYm4+PGFjY2Vzc2lvbi1udW0+
Mjk5ODcxMDM8L2FjY2Vzc2lvbi1udW0+PHVybHM+PHJlbGF0ZWQtdXJscz48dXJsPjxzdHlsZSBm
YWNlPSJ1bmRlcmxpbmUiIGZvbnQ9ImRlZmF1bHQiIHNpemU9IjEwMCUiPmh0dHBzOi8vd3d3LmFo
YWpvdXJuYWxzLm9yZy9kb2kvcGRmLzEwLjExNjEvSFlQRVJURU5TSU9OQUhBLjExOC4xMTM5MDwv
c3R5bGU+PC91cmw+PC9yZWxhdGVkLXVybHM+PC91cmxzPjxlbGVjdHJvbmljLXJlc291cmNlLW51
bT4xMC4xMTYxL2h5cGVydGVuc2lvbmFoYS4xMTguMTEzOTA8L2VsZWN0cm9uaWMtcmVzb3VyY2Ut
bnVtPjxyZW1vdGUtZGF0YWJhc2UtcHJvdmlkZXI+TkxNPC9yZW1vdGUtZGF0YWJhc2UtcHJvdmlk
ZXI+PGxhbmd1YWdlPmVuZzwvbGFuZ3VhZ2U+PC9yZWNvcmQ+PC9DaXRlPjxDaXRlPjxBdT==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001F3C55">
              <w:rPr>
                <w:rFonts w:eastAsia="Times New Roman" w:cs="Calibri"/>
                <w:color w:val="000000"/>
                <w:sz w:val="20"/>
                <w:szCs w:val="20"/>
              </w:rPr>
              <w:fldChar w:fldCharType="begin">
                <w:fldData xml:space="preserve">dGhvcj5DbGltaWU8L0F1dGhvcj48WWVhcj4yMDE5PC9ZZWFyPjxSZWNOdW0+MjUzPC9SZWNOdW0+
PHJlY29yZD48cmVjLW51bWJlcj4yNTM8L3JlYy1udW1iZXI+PGZvcmVpZ24ta2V5cz48a2V5IGFw
cD0iRU4iIGRiLWlkPSI1cnB4d3Z2cG96MjlwOWVkOTBxcDAwMGIwdDUwc3dleHNmZTUiIHRpbWVz
dGFtcD0iMTU5NTcyMTk4MiI+MjUzPC9rZXk+PC9mb3JlaWduLWtleXM+PHJlZi10eXBlIG5hbWU9
IkpvdXJuYWwgQXJ0aWNsZSI+MTc8L3JlZi10eXBlPjxjb250cmlidXRvcnM+PGF1dGhvcnM+PGF1
dGhvcj5DbGltaWUsIFIuIEUuPC9hdXRob3I+PGF1dGhvcj5Cb3V0b3V5cmllLCBQLjwvYXV0aG9y
PjxhdXRob3I+UGVyaWVyLCBNLiBDLjwvYXV0aG9yPjxhdXRob3I+Q2hhdXNzYWRlLCBFLjwvYXV0
aG9yPjxhdXRob3I+UGxpY2hhcnQsIE0uPC9hdXRob3I+PGF1dGhvcj5PZmZyZWRvLCBMLjwvYXV0
aG9yPjxhdXRob3I+R3VpYm91dCwgQy48L2F1dGhvcj48YXV0aG9yPnZhbiBTbG90ZW4sIFQuIFQu
PC9hdXRob3I+PGF1dGhvcj5UaG9tYXMsIEYuPC9hdXRob3I+PGF1dGhvcj5QYW5uaWVyLCBCLjwv
YXV0aG9yPjxhdXRob3I+U2hhcm1hbiwgSi4gRS48L2F1dGhvcj48YXV0aG9yPkxhdXJlbnQsIFMu
PC9hdXRob3I+PGF1dGhvcj5Kb3V2ZW4sIFguPC9hdXRob3I+PGF1dGhvcj5FbXBhbmEsIEouIFAu
PC9hdXRob3I+PC9hdXRob3JzPjwvY29udHJpYnV0b3JzPjxhdXRoLWFkZHJlc3M+RnJvbSB0aGUg
VW5pdmVyc2l0eSBkZSBQYXJpcywgSU5TRVJNLCBVOTcwLCBQYXJpcyBDYXJkaW92YXNjdWxhciBS
ZXNlYXJjaCBDZW50cmUgKFBBUkNDKSwgSW50ZWdyYXRpdmUgRXBpZGVtaW9sb2d5IG9mIENhcmRp
b3Zhc2N1bGFyIERpc2Vhc2UgVGVhbSwgRnJhbmNlIChSLkUuQy4sIE0uLUMuUC4sIEwuTy4sIEMu
Ry4sIFQuVC52LlMuLCBYLkouLCBKLi1QLkUuKS4mI3hEO0Jha2VyIEhlYXJ0IGFuZCBEaWFiZXRl
cyBJbnN0aXR1dGUsIE1lbGJvdXJuZSwgQXVzdHJhbGlhIChSLkUuQy4pLiYjeEQ7TWVuemllcyBJ
bnN0aXR1dGUgZm9yIE1lZGljYWwgUmVzZWFyY2gsIFVuaXZlcnNpdHkgb2YgVGFzbWFuaWFuLCBI
b2JhcnQsIEF1c3RyYWxpYSAoUi5FLkMuLCBKLkUuUy4pLiYjeEQ7SU5TRVJNIFU5NzAsIERlcGFy
dG1lbnQgb2YgUGhhcm1hY29sb2d5LCBBUEhQLCBQYXJpcyBEZXNjYXJ0ZXMgVW5pdmVyc2l0eSwg
RnJhbmNlIChQLkIuLCBTLkwuKS4mI3hEO0FQSFAsIFVuaXZlcnNpdHkgZGUgUGFyaXMsIEZyYW5j
ZSAoRS5DLiwgTS5QLikuJiN4RDtDYXJkaW92YXNjdWxhciBSZXNlYXJjaCBJbnN0aXR1dGUgTWFh
c3RyaWNodCBhbmQgRGVwYXJ0bWVudCBvZiBJbnRlcm5hbCBNZWRpY2luZSwgTWFhc3RyaWNodCBV
bml2ZXJzaXR5IE1lZGljYWwgQ2VudHJlLCB0aGUgTmV0aGVybGFuZHMgKFQuVC52LlMuKS4mI3hE
O0ludmVzdGlnYXRpb25zIFByw6l2ZW50aXZlcyBldCBjbGluaXF1ZXMgKElQQyksIFBhcmlzLCBG
cmFuY2UgKEYuVC4sIEIuUC4pLjwvYXV0aC1hZGRyZXNzPjx0aXRsZXM+PHRpdGxlPkFzc29jaWF0
aW9uIEJldHdlZW4gT2NjdXBhdGlvbmFsLCBTcG9ydCwgYW5kIExlaXN1cmUgUmVsYXRlZCBQaHlz
aWNhbCBBY3Rpdml0eSBhbmQgQmFyb3JlZmxleCBTZW5zaXRpdml0eTogVGhlIFBhcmlzIFByb3Nw
ZWN0aXZlIFN0dWR5IElJSTwvdGl0bGU+PHNlY29uZGFyeS10aXRsZT5IeXBlcnRlbnNpb248L3Nl
Y29uZGFyeS10aXRsZT48L3RpdGxlcz48cGVyaW9kaWNhbD48ZnVsbC10aXRsZT5IeXBlcnRlbnNp
b248L2Z1bGwtdGl0bGU+PGFiYnItMT5IeXBlcnRlbnNpb24gKERhbGxhcywgVGV4LiA6IDE5Nzkp
PC9hYmJyLTE+PC9wZXJpb2RpY2FsPjxwYWdlcz4xNDc2LTE0ODM8L3BhZ2VzPjx2b2x1bWU+NzQ8
L3ZvbHVtZT48bnVtYmVyPjY8L251bWJlcj48ZWRpdGlvbj4yMDE5LzExLzA1PC9lZGl0aW9uPjxr
ZXl3b3Jkcz48a2V5d29yZD5BZHVsdDwva2V5d29yZD48a2V5d29yZD5BZ2VkPC9rZXl3b3JkPjxr
ZXl3b3JkPkJhcm9yZWZsZXgvKnBoeXNpb2xvZ3k8L2tleXdvcmQ+PGtleXdvcmQ+Q3Jvc3MtU2Vj
dGlvbmFsIFN0dWRpZXM8L2tleXdvcmQ+PGtleXdvcmQ+RXhlcmNpc2UvKnBoeXNpb2xvZ3k8L2tl
eXdvcmQ+PGtleXdvcmQ+RmVtYWxlPC9rZXl3b3JkPjxrZXl3b3JkPipIZWFsdGggU3RhdHVzPC9r
ZXl3b3JkPjxrZXl3b3JkPkh1bWFuczwva2V5d29yZD48a2V5d29yZD4qTGVpc3VyZSBBY3Rpdml0
aWVzPC9rZXl3b3JkPjxrZXl3b3JkPkxpZmUgU3R5bGU8L2tleXdvcmQ+PGtleXdvcmQ+TGluZWFy
IE1vZGVsczwva2V5d29yZD48a2V5d29yZD5NYWxlPC9rZXl3b3JkPjxrZXl3b3JkPk1pZGRsZSBB
Z2VkPC9rZXl3b3JkPjxrZXl3b3JkPk11bHRpdmFyaWF0ZSBBbmFseXNpczwva2V5d29yZD48a2V5
d29yZD4qT2NjdXBhdGlvbnM8L2tleXdvcmQ+PGtleXdvcmQ+UGFyaXM8L2tleXdvcmQ+PGtleXdv
cmQ+UHJvc3BlY3RpdmUgU3R1ZGllczwva2V5d29yZD48a2V5d29yZD5SaXNrIEFzc2Vzc21lbnQ8
L2tleXdvcmQ+PGtleXdvcmQ+U2VsZiBSZXBvcnQ8L2tleXdvcmQ+PGtleXdvcmQ+U2Vuc2l0aXZp
dHkgYW5kIFNwZWNpZmljaXR5PC9rZXl3b3JkPjxrZXl3b3JkPlNwb3J0cy8qcGh5c2lvbG9neTwv
a2V5d29yZD48a2V5d29yZD5TdXJ2ZXlzIGFuZCBRdWVzdGlvbm5haXJlczwva2V5d29yZD48a2V5
d29yZD4qYXNzb2NpYXRpb248L2tleXdvcmQ+PGtleXdvcmQ+KmJsb29kIHByZXNzdXJlPC9rZXl3
b3JkPjxrZXl3b3JkPipjYXJkaW92YXNjdWxhciBkaXNlYXNlPC9rZXl3b3JkPjxrZXl3b3JkPipl
eGVyY2lzZTwva2V5d29yZD48a2V5d29yZD4qaHlwZXJ0ZW5zaW9uPC9rZXl3b3JkPjwva2V5d29y
ZHM+PGRhdGVzPjx5ZWFyPjIwMTk8L3llYXI+PHB1Yi1kYXRlcz48ZGF0ZT5EZWM8L2RhdGU+PC9w
dWItZGF0ZXM+PC9kYXRlcz48aXNibj4wMTk0LTkxMXg8L2lzYm4+PGFjY2Vzc2lvbi1udW0+MzE2
Nzk0MTg8L2FjY2Vzc2lvbi1udW0+PHVybHM+PHJlbGF0ZWQtdXJscz48dXJsPmh0dHBzOi8vd3d3
LmFoYWpvdXJuYWxzLm9yZy9kb2kvcGRmLzEwLjExNjEvSFlQRVJURU5TSU9OQUhBLjExOS4xMzQ2
MT9kb3dubG9hZD10cnVlPC91cmw+PC9yZWxhdGVkLXVybHM+PC91cmxzPjxlbGVjdHJvbmljLXJl
c291cmNlLW51bT4xMC4xMTYxL2h5cGVydGVuc2lvbmFoYS4xMTkuMTM0NjE8L2VsZWN0cm9uaWMt
cmVzb3VyY2UtbnVtPjxyZW1vdGUtZGF0YWJhc2UtcHJvdmlkZXI+TkxNPC9yZW1vdGUtZGF0YWJh
c2UtcHJvdmlkZXI+PGxhbmd1YWdlPmVuZzwvbGFuZ3VhZ2U+PC9yZWNvcmQ+PC9DaXRlPjxDaXRl
PjxBdXRob3I+dmFuIEV1cGVuPC9BdXRob3I+PFllYXI+MjAxNjwvWWVhcj48UmVjTnVtPjE2MDwv
UmVjTnVtPjxyZWNvcmQ+PHJlYy1udW1iZXI+MTYwPC9yZWMtbnVtYmVyPjxmb3JlaWduLWtleXM+
PGtleSBhcHA9IkVOIiBkYi1pZD0iNXJweHd2dnBvejI5cDllZDkwcXAwMDBiMHQ1MHN3ZXhzZmU1
IiB0aW1lc3RhbXA9IjE1NzE0MTMyMjciPjE2MDwva2V5PjwvZm9yZWlnbi1rZXlzPjxyZWYtdHlw
ZSBuYW1lPSJKb3VybmFsIEFydGljbGUiPjE3PC9yZWYtdHlwZT48Y29udHJpYnV0b3JzPjxhdXRo
b3JzPjxhdXRob3I+dmFuIEV1cGVuLCBNLiBHLjwvYXV0aG9yPjxhdXRob3I+U2NocmFtLCBNLiBU
LjwvYXV0aG9yPjxhdXRob3I+dmFuIFNsb3RlbiwgVC4gVC48L2F1dGhvcj48YXV0aG9yPlNjaGVp
amVuLCBKLjwvYXV0aG9yPjxhdXRob3I+U2VwLCBTLiBKLjwvYXV0aG9yPjxhdXRob3I+dmFuIGRl
ciBLYWxsZW4sIEMuIEouPC9hdXRob3I+PGF1dGhvcj5EYWduZWxpZSwgUC4gQy48L2F1dGhvcj48
YXV0aG9yPktvc3RlciwgQS48L2F1dGhvcj48YXV0aG9yPlNjaGFwZXIsIE4uPC9hdXRob3I+PGF1
dGhvcj5IZW5yeSwgUi4gTS48L2F1dGhvcj48YXV0aG9yPktyb29uLCBBLiBBLjwvYXV0aG9yPjxh
dXRob3I+U21pdCwgQS4gSi48L2F1dGhvcj48YXV0aG9yPlN0ZWhvdXdlciwgQy4gRC48L2F1dGhv
cj48YXV0aG9yPlNjaGFsa3dpamssIEMuIEcuPC9hdXRob3I+PC9hdXRob3JzPjwvY29udHJpYnV0
b3JzPjxhdXRoLWFkZHJlc3M+RnJvbSB0aGUgRGVwYXJ0bWVudCBvZiBJbnRlcm5hbCBNZWRpY2lu
ZSAoTS5HLkEudi5FLiwgTS5ULlMuLCBULlQudi5TLiwgSi5TLiwgUy5KLlMuUy4sIEMuSi52LmQu
Sy4sIE4uUy4sIFIuTS5BLkguLCBBLkEuSy4sIEMuRC5BLlMuLCBDLkcuUy4pOyBEZXBhcnRtZW50
IG9mIEVwaWRlbWlvbG9neSAoUC5DLkQuKTsgRGVwYXJ0bWVudCBvZiBTb2NpYWwgTWVkaWNpbmUg
KEEuSy4pOyBDYXJkaW92YXNjdWxhciBSZXNlYXJjaCBJbnN0aXR1dGUgTWFhc3RyaWNodCAoQ0FS
SU0pIChNLkcuQS52LkUuLCBNLlQuUy4sIFQuVC52LlMuLCBKLlMuLCBTLkouUy5TLiwgQy5KLnYu
ZC5LLiwgUC5DLkQuLCBOLlMuLCBSLk0uQS5ILiwgQS5BLksuLCBDLkQuQS5TLiwgQy5HLlMuKTsg
U2Nob29sIGZvciBQdWJsaWMgSGVhbHRoIGFuZCBQcmltYXJ5IENhcmUgKENBUEhSSSksIE1hYXN0
cmljaHQgVW5pdmVyc2l0eSwgTWFhc3RyaWNodCwgVGhlIE5ldGhlcmxhbmRzIChQLkMuRC4sIEEu
Sy4sIE4uUy4sIEMuRC5BLlMuKTsgYW5kIERlcGFydG1lbnQgb2YgSW50ZXJuYWwgTWVkaWNpbmUs
IERpdmlzaW9uIG9mIFZhc2N1bGFyIE1lZGljaW5lLCBVbml2ZXJzaXR5IE1lZGljYWwgQ2VudGVy
IEdyb25pbmdlbiwgVW5pdmVyc2l0eSBvZiBHcm9uaW5nZW4sIFRoZSBOZXRoZXJsYW5kcyAoQS5K
LlMuKS4vL0Zyb20gdGhlIERlcGFydG1lbnQgb2YgSW50ZXJuYWwgTWVkaWNpbmUgKE0uRy5BLnYu
RS4sIE0uVC5TLiwgVC5ULnYuUy4sIEouUy4sIFMuSi5TLlMuLCBDLkoudi5kLksuLCBOLlMuLCBS
Lk0uQS5ILiwgQS5BLksuLCBDLkQuQS5TLiwgQy5HLlMuKTsgRGVwYXJ0bWVudCBvZiBFcGlkZW1p
b2xvZ3kgKFAuQy5ELik7IERlcGFydG1lbnQgb2YgU29jaWFsIE1lZGljaW5lIChBLksuKTsgQ2Fy
ZGlvdmFzY3VsYXIgUmVzZWFyY2ggSW5zdGl0dXRlIE1hYXN0cmljaHQgKENBUklNKSAoTS5HLkEu
di5FLiwgTS5ULlMuLCBULlQudi5TLiwgSi5TLiwgUy5KLlMuUy4sIEMuSi52LmQuSy4sIFAuQy5E
LiwgTi5TLiwgUi5NLkEuSC4sIEEuQS5LLiwgQy5ELkEuUy4sIEMuRy5TLik7IFNjaG9vbCBmb3Ig
UHVibGljIEhlYWx0aCBhbmQgUHJpbWFyeSBDYXJlIChDQVBIUkkpLCBNYWFzdHJpY2h0IFVuaXZl
cnNpdHksIE1hYXN0cmljaHQsIFRoZSBOZXRoZXJsYW5kcyAoUC5DLkQuLCBBLksuLCBOLlMuLCBD
LkQuQS5TLik7IGFuZCBEZXBhcnRtZW50IG9mIEludGVybmFsIE1lZGljaW5lLCBEaXZpc2lvbiBv
ZiBWYXNjdWxhciBNZWRpY2luZSwgVW5pdmVyc2l0eSBNZWRpY2FsIENlbnRlciBHcm9uaW5nZW4s
IFVuaXZlcnNpdHkgb2YgR3JvbmluZ2VuLCBUaGUgTmV0aGVybGFuZHMgKEEuSi5TLikuIGMuc2No
YWxrd2lqa0BtYWFzdHJpY2h0dW5pdmVyc2l0eS5ubC48L2F1dGgtYWRkcmVzcz48dGl0bGVzPjx0
aXRsZT5Ta2luIEF1dG9mbHVvcmVzY2VuY2UgYW5kIFBlbnRvc2lkaW5lIEFyZSBBc3NvY2lhdGVk
IFdpdGggQW9ydGljIFN0aWZmZW5pbmc6IFRoZSBNYWFzdHJpY2h0IFN0dWR5PC90aXRsZT48c2Vj
b25kYXJ5LXRpdGxlPkh5cGVydGVuc2lvbjwvc2Vjb25kYXJ5LXRpdGxlPjxhbHQtdGl0bGU+SHlw
ZXJ0ZW5zaW9uIChEYWxsYXMsIFRleC4gOiAxOTc5KTwvYWx0LXRpdGxlPjwvdGl0bGVzPjxwZXJp
b2RpY2FsPjxmdWxsLXRpdGxlPkh5cGVydGVuc2lvbjwvZnVsbC10aXRsZT48YWJici0xPkh5cGVy
dGVuc2lvbiAoRGFsbGFzLCBUZXguIDogMTk3OSk8L2FiYnItMT48L3BlcmlvZGljYWw+PGFsdC1w
ZXJpb2RpY2FsPjxmdWxsLXRpdGxlPkh5cGVydGVuc2lvbjwvZnVsbC10aXRsZT48YWJici0xPkh5
cGVydGVuc2lvbiAoRGFsbGFzLCBUZXguIDogMTk3OSk8L2FiYnItMT48L2FsdC1wZXJpb2RpY2Fs
PjxwYWdlcz45NTYtNjM8L3BhZ2VzPjx2b2x1bWU+Njg8L3ZvbHVtZT48bnVtYmVyPjQ8L251bWJl
cj48ZWRpdGlvbj4yMDE2LzA4LzI0PC9lZGl0aW9uPjxrZXl3b3Jkcz48a2V5d29yZD5BZHVsdC8v
QWdlZC8vQW5hbHlzaXMgb2YgVmFyaWFuY2UvL0FyZ2luaW5lLyphbmFsb2dzICZhbXA7IGRlcml2
YXRpdmVzL3BoYXJtYWNvbG9neS8vQmxvb2QgUHJlc3N1cmUvcGh5c2lvbG9neS8vQ2FyZGlvdmFz
Y3VsYXIgRGlzZWFzZXMvbWV0YWJvbGlzbS9waHlzaW9wYXRob2xvZ3kvL0NoaS1TcXVhcmUgRGlz
dHJpYnV0aW9uLy9Db2hvcnQgU3R1ZGllcy8vRGlhYmV0ZXMgTWVsbGl0dXMsIFR5cGUgMi8qbWV0
YWJvbGlzbS9waHlzaW9wYXRob2xvZzwva2V5d29yZD48L2tleXdvcmRzPjxkYXRlcz48eWVhcj4y
MDE2PC95ZWFyPjxwdWItZGF0ZXM+PGRhdGU+T2N0PC9kYXRlPjwvcHViLWRhdGVzPjwvZGF0ZXM+
PGlzYm4+MDE5NC05MTF4PC9pc2JuPjxhY2Nlc3Npb24tbnVtPjI3NTUwOTIxPC9hY2Nlc3Npb24t
bnVtPjx1cmxzPjxyZWxhdGVkLXVybHM+PHVybD5odHRwczovL3d3dy5pbmdlbnRhY29ubmVjdC5j
b20vY29udGVudC93ay9oeXAvMjAxNi8wMDAwMDA2OC8wMDAwMDAwNC9hcnQwMDAyNS8vaHR0cHM6
Ly93d3cuYWhham91cm5hbHMub3JnL2RvaS9wZGYvMTAuMTE2MS9IWVBFUlRFTlNJT05BSEEuMTE2
LjA3NDQ2PC91cmw+PC9yZWxhdGVkLXVybHM+PC91cmxzPjxlbGVjdHJvbmljLXJlc291cmNlLW51
bT4xMC4xMTYxL2h5cGVydGVuc2lvbmFoYS4xMTYuMDc0NDY8L2VsZWN0cm9uaWMtcmVzb3VyY2Ut
bnVtPjxyZW1vdGUtZGF0YWJhc2UtcHJvdmlkZXI+TkxNPC9yZW1vdGUtZGF0YWJhc2UtcHJvdmlk
ZXI+PGxhbmd1YWdlPmVuZzwvbGFuZ3VhZ2U+PC9yZWNvcmQ+PC9DaXRlPjxDaXRlPjxBdXRob3I+
Q2hhbmc8L0F1dGhvcj48WWVhcj4yMDE5PC9ZZWFyPjxSZWNOdW0+MTc8L1JlY051bT48cmVjb3Jk
PjxyZWMtbnVtYmVyPjE3PC9yZWMtbnVtYmVyPjxmb3JlaWduLWtleXM+PGtleSBhcHA9IkVOIiBk
Yi1pZD0iNXJweHd2dnBvejI5cDllZDkwcXAwMDBiMHQ1MHN3ZXhzZmU1IiB0aW1lc3RhbXA9IjE1
NzE0MTMyMjYiPjE3PC9rZXk+PC9mb3JlaWduLWtleXM+PHJlZi10eXBlIG5hbWU9IkpvdXJuYWwg
QXJ0aWNsZSI+MTc8L3JlZi10eXBlPjxjb250cmlidXRvcnM+PGF1dGhvcnM+PGF1dGhvcj5DaGFu
ZywgWS48L2F1dGhvcj48YXV0aG9yPktpbSwgSi4gSC48L2F1dGhvcj48YXV0aG9yPk5vaCwgSi4g
Vy48L2F1dGhvcj48YXV0aG9yPkNobywgWS4gUy48L2F1dGhvcj48YXV0aG9yPlBhcmssIEguIEou
PC9hdXRob3I+PGF1dGhvcj5Kb28sIEsuIEouPC9hdXRob3I+PGF1dGhvcj5SeXUsIFMuPC9hdXRo
b3I+PC9hdXRob3JzPjwvY29udHJpYnV0b3JzPjxhdXRoLWFkZHJlc3M+RnJvbSB0aGUgQ2VudGVy
IGZvciBDb2hvcnQgU3R1ZGllcywgVG90YWwgSGVhbHRoY2FyZSBDZW50ZXIgKFkuQy4sIFMuUi4p
LCBLYW5nYnVrIFNhbXN1bmcgSG9zcGl0YWwsIFN1bmdreXVua3dhbiBVbml2ZXJzaXR5IFNjaG9v
bCBvZiBNZWRpY2luZSwgU2VvdWwsIFNvdXRoIEtvcmVhLi8vRGVwYXJ0bWVudCBvZiBPY2N1cGF0
aW9uYWwgYW5kIEVudmlyb25tZW50YWwgTWVkaWNpbmUgKFkuQy4sIFMuUi4pLCBLYW5nYnVrIFNh
bXN1bmcgSG9zcGl0YWwsIFN1bmdreXVua3dhbiBVbml2ZXJzaXR5IFNjaG9vbCBvZiBNZWRpY2lu
ZSwgU2VvdWwsIFNvdXRoIEtvcmVhLi8vRGVwYXJ0bWVudCBvZiBDbGluaWNhbCBSZXNlYXJjaCBE
ZXNpZ24gYW5kIEV2YWx1YXRpb24sIFNhbXN1bmcgQWR2YW5jZWQgSW5zdGl0dXRlIGZvciBIZWFs
dGggU2NpZW5jZXMgJmFtcDsgVGVjaG5vbG9neSwgU3VuZ2t5dW5rd2FuIFVuaXZlcnNpdHksIFNl
b3VsLCBTb3V0aCBLb3JlYSAoWS5DLiwgUy5SLikuLy9EZXBhcnRtZW50IG9mIFVyb2xvZ3ksIGFu
ZCBVcm9sb2dpY2FsIEJpb21lZGljaW5lIFJlc2VhcmNoIEluc3RpdHV0ZSwgU29vbmNodW5oeWFu
ZyBVbml2ZXJzaXR5IFNlb3VsIEhvc3BpdGFsLCBTb29uY2h1bmh5YW5nIFVuaXZlcnNpdHkgQ29s
bGVnZSBvZiBNZWRpY2luZSwgU2VvdWwsIFNvdXRoIEtvcmVhIChKLkguSykuLy9EZXBhcnRtZW50
IG9mIEhlYWx0aGNhcmUgTWFuYWdlbWVudCwgRXVsamkgVW5pdmVyc2l0eSwgU2VvbmduYW0sIFJl
cHVibGljIG9mIEtvcmVhIChKLi1XLk4uKS4vL0dsb2JhbCBIZWFsdGggVW5pdCwgRGVwYXJ0bWVu
dCBvZiBIZWFsdGggU2NpZW5jZXMsIFVuaXZlcnNpdHkgTWVkaWNhbCBDZW50cmUgR3JvbmluZ2Vu
LCBVbml2ZXJzaXR5IG9mIEdyb25pbmdlbiwgdGhlIE5ldGhlcmxhbmRzIChKLi1XLk4uKS4vL0Rl
cGFydG1lbnQgb2YgVXJvbG9neSwgS2FuZ2J1ayBTYW1zdW5nIEhvc3BpdGFsLCBTdW5na3l1bmt3
YW4gVW5pdmVyc2l0eSBTY2hvb2wgb2YgTWVkaWNpbmUsIFNlb3VsLCBTb3V0aCBLb3JlYSAoWS4t
Uy5DLiwgSC5KLlAuLCBLLkouSi4pLjwvYXV0aC1hZGRyZXNzPjx0aXRsZXM+PHRpdGxlPlByb3N0
YXRlLVNwZWNpZmljIEFudGlnZW4gV2l0aGluIHRoZSBSZWZlcmVuY2UgUmFuZ2UsIFN1YmNsaW5p
Y2FsIENvcm9uYXJ5IEF0aGVyb3NjbGVyb3NpcywgYW5kIENhcmRpb3Zhc2N1bGFyIE1vcnRhbGl0
eTwvdGl0bGU+PHNlY29uZGFyeS10aXRsZT5DaXJjIFJlczwvc2Vjb25kYXJ5LXRpdGxlPjxhbHQt
dGl0bGU+Q2lyY3VsYXRpb24gcmVzZWFyY2g8L2FsdC10aXRsZT48L3RpdGxlcz48cGVyaW9kaWNh
bD48ZnVsbC10aXRsZT5DaXJjIFJlczwvZnVsbC10aXRsZT48YWJici0xPkNpcmN1bGF0aW9uIHJl
c2VhcmNoPC9hYmJyLTE+PC9wZXJpb2RpY2FsPjxhbHQtcGVyaW9kaWNhbD48ZnVsbC10aXRsZT5D
aXJjIFJlczwvZnVsbC10aXRsZT48YWJici0xPkNpcmN1bGF0aW9uIHJlc2VhcmNoPC9hYmJyLTE+
PC9hbHQtcGVyaW9kaWNhbD48cGFnZXM+MTQ5Mi0xNTA0PC9wYWdlcz48dm9sdW1lPjEyNDwvdm9s
dW1lPjxudW1iZXI+MTA8L251bWJlcj48ZWRpdGlvbj4yMDE5LzAzLzIwPC9lZGl0aW9uPjxrZXl3
b3Jkcz48a2V5d29yZD5hdGhlcm9zY2xlcm9zaXMvL2NhcmRpb3Zhc2N1bGFyIGRpc2Vhc2VzLy9j
b2hvcnQgc3R1ZGllcy8vbWlkZGxlIGFnZWQvL3Byb3N0YXRlLXNwZWNpZmljIGFudGlnZW48L2tl
eXdvcmQ+PC9rZXl3b3Jkcz48ZGF0ZXM+PHllYXI+MjAxOTwveWVhcj48cHViLWRhdGVzPjxkYXRl
Pk1heSAxMDwvZGF0ZT48L3B1Yi1kYXRlcz48L2RhdGVzPjxpc2JuPjAwMDktNzMzMDwvaXNibj48
YWNjZXNzaW9uLW51bT4zMDg4NTA1MDwvYWNjZXNzaW9uLW51bT48dXJscz48cmVsYXRlZC11cmxz
Pjx1cmw+PHN0eWxlIGZhY2U9InVuZGVybGluZSIgZm9udD0iZGVmYXVsdCIgc2l6ZT0iMTAwJSI+
aHR0cHM6Ly93d3cuYWhham91cm5hbHMub3JnL2RvaS9wZGYvMTAuMTE2MS9DSVJDUkVTQUhBLjEx
OC4zMTM0MTM8L3N0eWxlPjwvdXJsPjwvcmVsYXRlZC11cmxzPjwvdXJscz48ZWxlY3Ryb25pYy1y
ZXNvdXJjZS1udW0+MTAuMTE2MS9jaXJjcmVzYWhhLjExOC4zMTM0MTM8L2VsZWN0cm9uaWMtcmVz
b3VyY2UtbnVtPjxyZW1vdGUtZGF0YWJhc2UtcHJvdmlkZXI+TkxNPC9yZW1vdGUtZGF0YWJhc2Ut
cHJvdmlkZXI+PGxhbmd1YWdlPmVuZzwvbGFuZ3VhZ2U+PC9yZWNvcmQ+PC9DaXRlPjwvRW5kTm90
ZT5=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32, 74, 76, 77, 87, 89, 109-115)</w:t>
            </w:r>
            <w:r w:rsidRPr="006E0CE9">
              <w:rPr>
                <w:rFonts w:eastAsia="Times New Roman" w:cs="Calibri"/>
                <w:color w:val="000000"/>
                <w:sz w:val="20"/>
                <w:szCs w:val="20"/>
              </w:rPr>
              <w:fldChar w:fldCharType="end"/>
            </w:r>
          </w:p>
        </w:tc>
        <w:tc>
          <w:tcPr>
            <w:tcW w:w="3118" w:type="dxa"/>
            <w:tcBorders>
              <w:top w:val="nil"/>
              <w:left w:val="nil"/>
              <w:bottom w:val="nil"/>
              <w:right w:val="nil"/>
            </w:tcBorders>
            <w:shd w:val="clear" w:color="auto" w:fill="auto"/>
            <w:noWrap/>
            <w:vAlign w:val="center"/>
          </w:tcPr>
          <w:p w14:paraId="5A361DA2" w14:textId="7DC4B99D"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ZXBhcnRtZW50IG9mIE51dHJpdGlvbiwgSGFydmFyZCBULkguIENoYW4gU2Nob29sIG9mIFB1Ymxp
YyBIZWFsdGgsIDY1NSBIdW50aW5ndG9uIEF2ZW51ZSwgQm9zdG9uLCBNQSwgMDIxMTUsIFVTQS4m
I3hEO0NoYW5uaW5nIERpdmlzaW9uIG9mIE5ldHdvcmsgTWVkaWNpbmUsIERlcGFydG1lbnQgb2Yg
TWVkaWNpbmUsIEJyaWdoYW0gYW5kIFdvbWVuJmFwb3M7cyBIb3NwaXRhbCBhbmQgSGFydmFyZCBN
ZWRpY2FsIFNjaG9vbCwgQm9zdG9uLCBNQSwgVVNBLiYjeEQ7RGVwYXJ0bWVudCBvZiBMYWJvcmF0
b3J5IE1lZGljaW5lIGFuZCBQYXRob2xvZ3ksIFVuaXZlcnNpdHkgb2YgTWlubmVzb3RhLCBNaW5u
ZWFwb2xpcywgTU4sIFVTQS4mI3hEO0RpdmlzaW9uIG9mIEdlbmVyYWwgTWVkaWNpbmUgYW5kIFBy
aW1hcnkgQ2FyZSwgQmV0aCBJc3JhZWwgRGVhY29uZXNzIE1lZGljYWwgQ2VudGVyLCBCb3N0b24s
IE1BLCBVU0EuJiN4RDtEZXBhcnRtZW50IG9mIEJpb3N0YXRpc3RpY3MsIFVuaXZlcnNpdHkgb2Yg
V2FzaGluZ3RvbiwgU2VhdHRsZSwgV0EsIFVTQS48L2F1dGgtYWRkcmVzcz48dGl0bGVzPjx0aXRs
ZT5BcG9saXBvcHJvdGVpbiBDLUlJSSBhbmQgaXRzIGRlZmluZWQgbGlwb3Byb3RlaW4gc3Vic3Bl
Y2llcyBpbiByZWxhdGlvbiB0byBpbmNpZGVudCBkaWFiZXRlczogdGhlIE11bHRpLUV0aG5pYyBT
dHVkeSBvZiBBdGhlcm9zY2xlcm9zaXM8L3RpdGxlPjxzZWNvbmRhcnktdGl0bGU+RGlhYmV0b2xv
Z2lhPC9zZWNvbmRhcnktdGl0bGU+PC90aXRsZXM+PHBlcmlvZGljYWw+PGZ1bGwtdGl0bGU+RGlh
YmV0b2xvZ2lhPC9mdWxsLXRpdGxlPjxhYmJyLTE+RGlhYmV0b2xvZ2lhPC9hYmJyLTE+PC9wZXJp
b2RpY2FsPjxwYWdlcz45ODEtOTkyPC9wYWdlcz48dm9sdW1lPjYyPC92b2x1bWU+PG51bWJlcj42
PC9udW1iZXI+PGVkaXRpb24+MjAxOS8wNC8wNjwvZWRpdGlvbj48a2V5d29yZHM+PGtleXdvcmQ+
QWdlZDwva2V5d29yZD48a2V5d29yZD5BZ2VkLCA4MCBhbmQgb3Zlcjwva2V5d29yZD48a2V5d29y
ZD5BcG9saXBvcHJvdGVpbiBBLUkvKmJsb29kPC9rZXl3b3JkPjxrZXl3b3JkPkFwb2xpcG9wcm90
ZWluIEMtSUlJLypibG9vZDwva2V5d29yZD48a2V5d29yZD5BdGhlcm9zY2xlcm9zaXMvKmJsb29k
PC9rZXl3b3JkPjxrZXl3b3JkPkVuenltZS1MaW5rZWQgSW1tdW5vc29yYmVudCBBc3NheTwva2V5
d29yZD48a2V5d29yZD5GZW1hbGU8L2tleXdvcmQ+PGtleXdvcmQ+R2x1Y29zZS9tZXRhYm9saXNt
PC9rZXl3b3JkPjxrZXl3b3JkPkh1bWFuczwva2V5d29yZD48a2V5d29yZD5MaW5lYXIgTW9kZWxz
PC9rZXl3b3JkPjxrZXl3b3JkPkxpcG9wcm90ZWlucy8qYmxvb2Q8L2tleXdvcmQ+PGtleXdvcmQ+
TWFsZTwva2V5d29yZD48a2V5d29yZD5NaWRkbGUgQWdlZDwva2V5d29yZD48a2V5d29yZD5NdWx0
aXZhcmlhdGUgQW5hbHlzaXM8L2tleXdvcmQ+PGtleXdvcmQ+UHJvcG9ydGlvbmFsIEhhemFyZHMg
TW9kZWxzPC9rZXl3b3JkPjxrZXl3b3JkPipBcG9saXBvcHJvdGVpbiBDLUlJSTwva2V5d29yZD48
a2V5d29yZD4qQmlvbWFya2Vyczwva2V5d29yZD48a2V5d29yZD4qRGlhYmV0ZXM8L2tleXdvcmQ+
PGtleXdvcmQ+KkdsdWNvc2UgbWV0YWJvbGlzbTwva2V5d29yZD48a2V5d29yZD4qTGlwb3Byb3Rl
aW5zPC9rZXl3b3JkPjxrZXl3b3JkPipPYnNlcnZhdGlvbmFsIHN0dWR5PC9rZXl3b3JkPjwva2V5
d29yZHM+PGRhdGVzPjx5ZWFyPjIwMTk8L3llYXI+PHB1Yi1kYXRlcz48ZGF0ZT5KdW48L2RhdGU+
PC9wdWItZGF0ZXM+PC9kYXRlcz48aXNibj4wMDEyLTE4Nng8L2lzYm4+PGFjY2Vzc2lvbi1udW0+
MzA5NDk3MTY8L2FjY2Vzc2lvbi1udW0+PHVybHM+PHJlbGF0ZWQtdXJscz48dXJsPmh0dHBzOi8v
bGluay5zcHJpbmdlci5jb20vY29udGVudC9wZGYvMTAuMTAwNy9zMDAxMjUtMDE5LTQ4NDctOC5w
ZGY8L3VybD48L3JlbGF0ZWQtdXJscz48L3VybHM+PGVsZWN0cm9uaWMtcmVzb3VyY2UtbnVtPjEw
LjEwMDcvczAwMTI1LTAxOS00ODQ3LTg8L2VsZWN0cm9uaWMtcmVzb3VyY2UtbnVtPjxyZW1vdGUt
ZGF0YWJhc2UtcHJvdmlkZXI+TkxNPC9yZW1vdGUtZGF0YWJhc2UtcHJvdmlkZXI+PGxhbmd1YWdl
PmVuZzwvbGFuZ3VhZ2U+PC9yZWNvcmQ+PC9DaXRlPjwvRW5kTm90ZT5=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WZXJnb29zc2VuPC9BdXRob3I+PFllYXI+MjAxOTwvWWVh
cj48UmVjTnVtPjI8L1JlY051bT48RGlzcGxheVRleHQ+KDE3LCAxOSwgNzAsIDkyLCA5OSwgMTA3
LCAxMTYtMTE5KTwvRGlzcGxheVRleHQ+PHJlY29yZD48cmVjLW51bWJlcj4yPC9yZWMtbnVtYmVy
Pjxmb3JlaWduLWtleXM+PGtleSBhcHA9IkVOIiBkYi1pZD0iMDB3d3oycnRocHIyMnFlcnBmcnB6
dmRuZnh0dzlyejlwdDJyIiB0aW1lc3RhbXA9IjE1NzE0MTMzMjAiPjI8L2tleT48L2ZvcmVpZ24t
a2V5cz48cmVmLXR5cGUgbmFtZT0iSm91cm5hbCBBcnRpY2xlIj4xNzwvcmVmLXR5cGU+PGNvbnRy
aWJ1dG9ycz48YXV0aG9ycz48YXV0aG9yPlZlcmdvb3NzZW4sIEwuIFcuPC9hdXRob3I+PGF1dGhv
cj5TY2hyYW0sIE0uIFQuPC9hdXRob3I+PGF1dGhvcj5kZSBKb25nLCBKLiBKLjwvYXV0aG9yPjxh
dXRob3I+U3RlaG91d2VyLCBDLiBELjwvYXV0aG9yPjxhdXRob3I+U2NoYXBlciwgTi4gQy48L2F1
dGhvcj48YXV0aG9yPkhlbnJ5LCBSLiBNLjwvYXV0aG9yPjxhdXRob3I+dmFuIGRlciBLYWxsZW4s
IEMuIEouPC9hdXRob3I+PGF1dGhvcj5EYWduZWxpZSwgUC4gQy48L2F1dGhvcj48YXV0aG9yPnZh
biBCb3h0ZWwsIE0uIFAuPC9hdXRob3I+PGF1dGhvcj5FdXNzZW4sIFMuIEouPC9hdXRob3I+PGF1
dGhvcj5CYWNrZXMsIFcuIEguPC9hdXRob3I+PGF1dGhvcj5KYW5zZW4sIEouIEYuPC9hdXRob3I+
PC9hdXRob3JzPjwvY29udHJpYnV0b3JzPjxhdXRoLWFkZHJlc3M+RGVwYXJ0bWVudCBvZiBSYWRp
b2xvZ3kgYW5kIE51Y2xlYXIgTWVkaWNpbmUsIE1hYXN0cmljaHQgVW5pdmVyc2l0eSBNZWRpY2Fs
IENlbnRlcisgKE1VTUMrKSwgTWFhc3RyaWNodCwgdGhlIE5ldGhlcmxhbmRzLiYjeEQ7U2Nob29s
IGZvciBNZW50YWwgSGVhbHRoIGFuZCBOZXVyb3NjaWVuY2UgKE1IZU5zKSwgTWFhc3RyaWNodCBV
bml2ZXJzaXR5LCBNYWFzdHJpY2h0LCB0aGUgTmV0aGVybGFuZHMuJiN4RDtTY2hvb2wgZm9yIENh
cmRpb3Zhc2N1bGFyIERpc2Vhc2UgKENBUklNKSwgTWFhc3RyaWNodCBVbml2ZXJzaXR5LCBNYWFz
dHJpY2h0LCB0aGUgTmV0aGVybGFuZHMuJiN4RDtEZXBhcnRtZW50IG9mIEludGVybmFsIE1lZGlj
aW5lLCBNVU1DKywgTWFhc3RyaWNodCwgdGhlIE5ldGhlcmxhbmRzLiYjeEQ7SGVhcnQgYW5kIFZh
c2N1bGFyIENlbnRyZSwgTVVNQyssIE1hYXN0cmljaHQsIHRoZSBOZXRoZXJsYW5kcy4mI3hEO1Nj
aG9vbCBmb3IgUHVibGljIEhlYWx0aCBhbmQgUHJpbWFyeSBDYXJlIChDQVBIUkkpLCBNYWFzdHJp
Y2h0IFVuaXZlcnNpdHksIE1hYXN0cmljaHQsIHRoZSBOZXRoZXJsYW5kcy4mI3hEO0RlcGFydG1l
bnQgb2YgRXBpZGVtaW9sb2d5LCBNYWFzdHJpY2h0IFVuaXZlcnNpdHksIE1hYXN0cmljaHQsIFRo
ZSBOZXRoZXJsYW5kcy4mI3hEO0RlcGFydG1lbnQgb2YgUmFkaW9sb2d5IGFuZCBOdWNsZWFyIE1l
ZGljaW5lLCBNYWFzdHJpY2h0IFVuaXZlcnNpdHkgTWVkaWNhbCBDZW50ZXIrIChNVU1DKyksIE1h
YXN0cmljaHQsIHRoZSBOZXRoZXJsYW5kcyBqYWNvYnVzLmphbnNlbkBtdW1jLm5sLiYjeEQ7RGVw
YXJ0bWVudCBvZiBFbGVjdHJpY2FsIEVuZ2luZWVyaW5nLCBFaW5kaG92ZW4gVW5pdmVyc2l0eSBv
ZiBUZWNobm9sb2d5LCBFaW5kaG92ZW4sIHRoZSBOZXRoZXJsYW5kcy48L2F1dGgtYWRkcmVzcz48
dGl0bGVzPjx0aXRsZT5XaGl0ZSBNYXR0ZXIgQ29ubmVjdGl2aXR5IEFibm9ybWFsaXRpZXMgaW4g
UHJlZGlhYmV0ZXMgYW5kIFR5cGUgMiBEaWFiZXRlczogVGhlIE1hYXN0cmljaHQgU3R1ZHk8L3Rp
dGxlPjxzZWNvbmRhcnktdGl0bGU+RGlhYmV0ZXMgQ2FyZTwvc2Vjb25kYXJ5LXRpdGxlPjxhbHQt
dGl0bGU+RGlhYmV0ZXMgY2FyZTwvYWx0LXRpdGxlPjwvdGl0bGVzPjxwZXJpb2RpY2FsPjxmdWxs
LXRpdGxlPkRpYWJldGVzIENhcmU8L2Z1bGwtdGl0bGU+PGFiYnItMT5EaWFiZXRlcyBjYXJlPC9h
YmJyLTE+PC9wZXJpb2RpY2FsPjxhbHQtcGVyaW9kaWNhbD48ZnVsbC10aXRsZT5EaWFiZXRlcyBD
YXJlPC9mdWxsLXRpdGxlPjxhYmJyLTE+RGlhYmV0ZXMgY2FyZTwvYWJici0xPjwvYWx0LXBlcmlv
ZGljYWw+PGVkaXRpb24+MjAxOS8xMC8xMjwvZWRpdGlvbj48ZGF0ZXM+PHllYXI+MjAxOTwveWVh
cj48cHViLWRhdGVzPjxkYXRlPk9jdCAxMDwvZGF0ZT48L3B1Yi1kYXRlcz48L2RhdGVzPjxpc2Ju
PjAxNDktNTk5MjwvaXNibj48YWNjZXNzaW9uLW51bT4zMTYwMTYzODwvYWNjZXNzaW9uLW51bT48
dXJscz48cmVsYXRlZC11cmxzPjx1cmw+PHN0eWxlIGZhY2U9InVuZGVybGluZSIgZm9udD0iZGVm
YXVsdCIgc2l6ZT0iMTAwJSI+aHR0cHM6Ly9jYXJlLmRpYWJldGVzam91cm5hbHMub3JnL2NvbnRl
bnQvZGlhY2FyZS9lYXJseS8yMDE5LzEwLzA5L2RjMTktMDc2Mi5mdWxsLnBkZjwvc3R5bGU+PC91
cmw+PC9yZWxhdGVkLXVybHM+PC91cmxzPjxlbGVjdHJvbmljLXJlc291cmNlLW51bT4xMC4yMzM3
L2RjMTktMDc2MjwvZWxlY3Ryb25pYy1yZXNvdXJjZS1udW0+PHJlbW90ZS1kYXRhYmFzZS1wcm92
aWRlcj5OTE08L3JlbW90ZS1kYXRhYmFzZS1wcm92aWRlcj48bGFuZ3VhZ2U+ZW5nPC9sYW5ndWFn
ZT48L3JlY29yZD48L0NpdGU+PENpdGU+PEF1dGhvcj5TYXNvbmdrbzwvQXV0aG9yPjxZZWFyPjIw
MTg8L1llYXI+PFJlY051bT43NDwvUmVjTnVtPjxyZWNvcmQ+PHJlYy1udW1iZXI+NzQ8L3JlYy1u
dW1iZXI+PGZvcmVpZ24ta2V5cz48a2V5IGFwcD0iRU4iIGRiLWlkPSIwMHd3ejJydGhwcjIycWVy
cGZycHp2ZG5meHR3OXJ6OXB0MnIiIHRpbWVzdGFtcD0iMTU3MTQxMzMyMSI+NzQ8L2tleT48L2Zv
cmVpZ24ta2V5cz48cmVmLXR5cGUgbmFtZT0iSm91cm5hbCBBcnRpY2xlIj4xNzwvcmVmLXR5cGU+
PGNvbnRyaWJ1dG9ycz48YXV0aG9ycz48YXV0aG9yPlNhc29uZ2tvLCBNLiBCLjwvYXV0aG9yPjxh
dXRob3I+V2lkeWFwdXRyaSwgRi48L2F1dGhvcj48YXV0aG9yPlN1bGlzdHlvbmluZ3J1bSwgRC4g
Qy48L2F1dGhvcj48YXV0aG9yPldhcmRoYW5hLCBGLiBTLjwvYXV0aG9yPjxhdXRob3I+V2lkYXlh
bnRpLCBULiBXLjwvYXV0aG9yPjxhdXRob3I+U3VwYW5qaSwgUy48L2F1dGhvcj48YXV0aG9yPldp
ZHlhbmluZ3J1bSwgUi48L2F1dGhvcj48YXV0aG9yPkluZHJheWFudGksIFMuIFIuPC9hdXRob3I+
PGF1dGhvcj5XaWRoYXNhcmksIEkuIEEuPC9hdXRob3I+PGF1dGhvcj5BZ25pLCBBLiBOLjwvYXV0
aG9yPjwvYXV0aG9ycz48L2NvbnRyaWJ1dG9ycz48YXV0aC1hZGRyZXNzPkRlcGFydG1lbnQgb2Yg
T3BodGhhbG1vbG9neSwgRmFjdWx0eSBvZiBNZWRpY2luZSwgUHVibGljIEhlYWx0aCBhbmQgTnVy
c2luZywgVW5pdmVyc2l0YXMgR2FkamFoIE1hZGEtUnVtYWggU2FraXQgVW11bSBQdXNhdCBEci4g
U2FyZGppdG8sIFlvZ3lha2FydGEsIEluZG9uZXNpYSBtYi5zYXNvbmdrb0B1Z20uYWMuaWQuJiN4
RDtEZXBhcnRtZW50IG9mIE9waHRoYWxtb2xvZ3ksIEZhY3VsdHkgb2YgTWVkaWNpbmUsIFB1Ymxp
YyBIZWFsdGggYW5kIE51cnNpbmcsIFVuaXZlcnNpdGFzIEdhZGphaCBNYWRhLVJ1bWFoIFNha2l0
IFVtdW0gUHVzYXQgRHIuIFNhcmRqaXRvLCBZb2d5YWthcnRhLCBJbmRvbmVzaWEuJiN4RDtEZXBh
cnRtZW50IG9mIE51dHJpdGlvbiBhbmQgSGVhbHRoLCBGYWN1bHR5IG9mIE1lZGljaW5lLCBQdWJs
aWMgSGVhbHRoIGFuZCBOdXJzaW5nLCBVbml2ZXJzaXRhcyBHYWRqYWggTWFkYSwgWW9neWFrYXJ0
YSwgSW5kb25lc2lhLjwvYXV0aC1hZGRyZXNzPjx0aXRsZXM+PHRpdGxlPkVzdGltYXRlZCBSZXN0
aW5nIE1ldGFib2xpYyBSYXRlIGFuZCBCb2R5IENvbXBvc2l0aW9uIE1lYXN1cmVzIEFyZSBTdHJv
bmdseSBBc3NvY2lhdGVkIFdpdGggRGlhYmV0aWMgUmV0aW5vcGF0aHkgaW4gSW5kb25lc2lhbiBB
ZHVsdHMgV2l0aCBUeXBlIDIgRGlhYmV0ZXM8L3RpdGxlPjxzZWNvbmRhcnktdGl0bGU+RGlhYmV0
ZXMgQ2FyZTwvc2Vjb25kYXJ5LXRpdGxlPjxhbHQtdGl0bGU+RGlhYmV0ZXMgY2FyZTwvYWx0LXRp
dGxlPjwvdGl0bGVzPjxwZXJpb2RpY2FsPjxmdWxsLXRpdGxlPkRpYWJldGVzIENhcmU8L2Z1bGwt
dGl0bGU+PGFiYnItMT5EaWFiZXRlcyBjYXJlPC9hYmJyLTE+PC9wZXJpb2RpY2FsPjxhbHQtcGVy
aW9kaWNhbD48ZnVsbC10aXRsZT5EaWFiZXRlcyBDYXJlPC9mdWxsLXRpdGxlPjxhYmJyLTE+RGlh
YmV0ZXMgY2FyZTwvYWJici0xPjwvYWx0LXBlcmlvZGljYWw+PHBhZ2VzPjIzNzctMjM4NDwvcGFn
ZXM+PHZvbHVtZT40MTwvdm9sdW1lPjxudW1iZXI+MTE8L251bWJlcj48ZWRpdGlvbj4yMDE4LzA5
LzE1PC9lZGl0aW9uPjxrZXl3b3Jkcz48a2V5d29yZD5BZHVsdDwva2V5d29yZD48a2V5d29yZD5B
Z2VkPC9rZXl3b3JkPjxrZXl3b3JkPkJhc2FsIE1ldGFib2xpc20vKnBoeXNpb2xvZ3k8L2tleXdv
cmQ+PGtleXdvcmQ+Qm9keSBDb21wb3NpdGlvbi8qcGh5c2lvbG9neTwva2V5d29yZD48a2V5d29y
ZD5Dcm9zcy1TZWN0aW9uYWwgU3R1ZGllczwva2V5d29yZD48a2V5d29yZD5EaWFiZXRlcyBNZWxs
aXR1cywgVHlwZSAyLypjb21wbGljYXRpb25zLypkaWFnbm9zaXMvZXBpZGVtaW9sb2d5L21ldGFi
b2xpc208L2tleXdvcmQ+PGtleXdvcmQ+RGlhYmV0aWMgUmV0aW5vcGF0aHkvKmRpYWdub3Npcy9l
cGlkZW1pb2xvZ3kvbWV0YWJvbGlzbS9wYXRob2xvZ3k8L2tleXdvcmQ+PGtleXdvcmQ+RGlzZWFz
ZSBQcm9ncmVzc2lvbjwva2V5d29yZD48a2V5d29yZD5GZW1hbGU8L2tleXdvcmQ+PGtleXdvcmQ+
SHVtYW5zPC9rZXl3b3JkPjxrZXl3b3JkPkluZG9uZXNpYS9lcGlkZW1pb2xvZ3k8L2tleXdvcmQ+
PGtleXdvcmQ+TWFsZTwva2V5d29yZD48a2V5d29yZD5NaWRkbGUgQWdlZDwva2V5d29yZD48a2V5
d29yZD5Qcm9nbm9zaXM8L2tleXdvcmQ+PGtleXdvcmQ+UmVzdC8qcGh5c2lvbG9neTwva2V5d29y
ZD48a2V5d29yZD5SaXNrIEZhY3RvcnM8L2tleXdvcmQ+PGtleXdvcmQ+U2V2ZXJpdHkgb2YgSWxs
bmVzcyBJbmRleDwva2V5d29yZD48L2tleXdvcmRzPjxkYXRlcz48eWVhcj4yMDE4PC95ZWFyPjxw
dWItZGF0ZXM+PGRhdGU+Tm92PC9kYXRlPjwvcHViLWRhdGVzPjwvZGF0ZXM+PGlzYm4+MDE0OS01
OTkyPC9pc2JuPjxhY2Nlc3Npb24tbnVtPjMwMjEzODgzPC9hY2Nlc3Npb24tbnVtPjx1cmxzPjxy
ZWxhdGVkLXVybHM+PHVybD48c3R5bGUgZmFjZT0idW5kZXJsaW5lIiBmb250PSJkZWZhdWx0IiBz
aXplPSIxMDAlIj5odHRwczovL2NhcmUuZGlhYmV0ZXNqb3VybmFscy5vcmcvY29udGVudC9kaWFj
YXJlLzQxLzExLzIzNzcuZnVsbC5wZGY8L3N0eWxlPjwvdXJsPjwvcmVsYXRlZC11cmxzPjwvdXJs
cz48ZWxlY3Ryb25pYy1yZXNvdXJjZS1udW0+MTAuMjMzNy9kYzE4LTEwNzQ8L2VsZWN0cm9uaWMt
cmVzb3VyY2UtbnVtPjxyZW1vdGUtZGF0YWJhc2UtcHJvdmlkZXI+TkxNPC9yZW1vdGUtZGF0YWJh
c2UtcHJvdmlkZXI+PGxhbmd1YWdlPmVuZzwvbGFuZ3VhZ2U+PC9yZWNvcmQ+PC9DaXRlPjxDaXRl
PjxBdXRob3I+T3pjYW48L0F1dGhvcj48WWVhcj4yMDE4PC9ZZWFyPjxSZWNOdW0+ODg8L1JlY051
bT48cmVjb3JkPjxyZWMtbnVtYmVyPjg4PC9yZWMtbnVtYmVyPjxmb3JlaWduLWtleXM+PGtleSBh
cHA9IkVOIiBkYi1pZD0iMDB3d3oycnRocHIyMnFlcnBmcnB6dmRuZnh0dzlyejlwdDJyIiB0aW1l
c3RhbXA9IjE1NzE0MTMzMjEiPjg4PC9rZXk+PC9mb3JlaWduLWtleXM+PHJlZi10eXBlIG5hbWU9
IkpvdXJuYWwgQXJ0aWNsZSI+MTc8L3JlZi10eXBlPjxjb250cmlidXRvcnM+PGF1dGhvcnM+PGF1
dGhvcj5PemNhbiwgQi48L2F1dGhvcj48YXV0aG9yPlJ1dHRlcnMsIEYuPC9hdXRob3I+PGF1dGhv
cj5Tbm9laywgRi4gSi48L2F1dGhvcj48YXV0aG9yPlJvb3NlbmRhYWwsIE0uPC9hdXRob3I+PGF1
dGhvcj5TaWpicmFuZHMsIEUuIEouPC9hdXRob3I+PGF1dGhvcj5FbGRlcnMsIFAuIEouIE0uPC9h
dXRob3I+PGF1dGhvcj5Ib2xsZW1hbiwgRi48L2F1dGhvcj48YXV0aG9yPlBpamwsIEguPC9hdXRo
b3I+PGF1dGhvcj5UYWNrLCBDLiBKLjwvYXV0aG9yPjxhdXRob3I+QWJiaW5rLCBFLiBKLjwvYXV0
aG9yPjxhdXRob3I+ZGUgVmFsaywgSC4gVy48L2F1dGhvcj48YXV0aG9yPldvbGZmZW5idXR0ZWws
IEIuIEguIFIuPC9hdXRob3I+PGF1dGhvcj5TdGVob3V3ZXIsIEMuIEQuIEEuPC9hdXRob3I+PGF1
dGhvcj5TY2hhcGVyLCBOLiBDLjwvYXV0aG9yPjxhdXRob3I+RGVra2VyLCBKLiBNLjwvYXV0aG9y
PjxhdXRob3I+U2NocmFtLCBNLiBULjwvYXV0aG9yPjwvYXV0aG9ycz48L2NvbnRyaWJ1dG9ycz48
YXV0aC1hZGRyZXNzPkVyYXNtdXMgTWVkaWNhbCBDZW50ZXIsIFJvdHRlcmRhbSwgdGhlIE5ldGhl
cmxhbmRzIGIub3pjYW5AZXJhc211c21jLm5sLiYjeEQ7VlUgVW5pdmVyc2l0eSBNZWRpY2FsIENl
bnRlciwgQW1zdGVyZGFtLCB0aGUgTmV0aGVybGFuZHMuJiN4RDtBY2FkZW1pYyBNZWRpY2FsIENl
bnRlciwgQW1zdGVyZGFtLCB0aGUgTmV0aGVybGFuZHMuJiN4RDtEZXBhcnRtZW50IG9mIEludGVy
bmFsIE1lZGljaW5lLCBDYXJkaW92YXNjdWxhciBSZXNlYXJjaCBJbnN0aXR1dGUgTWFhc3RyaWNo
dCAoQ0FSSU0pLCBNYWFzdHJpY2h0LCB0aGUgTmV0aGVybGFuZHMuJiN4RDtFcmFzbXVzIE1lZGlj
YWwgQ2VudGVyLCBSb3R0ZXJkYW0sIHRoZSBOZXRoZXJsYW5kcy4mI3hEO0xlaWRlbiBVbml2ZXJz
aXR5IE1lZGljYWwgQ2VudGVyLCBMZWlkZW4sIHRoZSBOZXRoZXJsYW5kcy4mI3hEO1JhZGJvdWQg
VW5pdmVyc2l0eSBNZWRpY2FsIENlbnRlciwgTmlqbWVnZW4sIHRoZSBOZXRoZXJsYW5kcy4mI3hE
O1VuaXZlcnNpdHkgTWVkaWNhbCBDZW50ZXIgVXRyZWNodCwgVXRyZWNodCwgdGhlIE5ldGhlcmxh
bmRzLiYjeEQ7VW5pdmVyc2l0eSBNZWRpY2FsIENlbnRlciBHcm9uaW5nZW4sIEdyb25pbmdlbiwg
dGhlIE5ldGhlcmxhbmRzLjwvYXV0aC1hZGRyZXNzPjx0aXRsZXM+PHRpdGxlPkhpZ2ggRGlhYmV0
ZXMgRGlzdHJlc3MgQW1vbmcgRXRobmljIE1pbm9yaXRpZXMgSXMgTm90IEV4cGxhaW5lZCBieSBN
ZXRhYm9saWMsIENhcmRpb3Zhc2N1bGFyLCBvciBMaWZlc3R5bGUgRmFjdG9yczogRmluZGluZ3Mg
RnJvbSB0aGUgRHV0Y2ggRGlhYmV0ZXMgUGVhcmwgQ29ob3J0PC90aXRsZT48c2Vjb25kYXJ5LXRp
dGxlPkRpYWJldGVzIENhcmU8L3NlY29uZGFyeS10aXRsZT48YWx0LXRpdGxlPkRpYWJldGVzIGNh
cmU8L2FsdC10aXRsZT48L3RpdGxlcz48cGVyaW9kaWNhbD48ZnVsbC10aXRsZT5EaWFiZXRlcyBD
YXJlPC9mdWxsLXRpdGxlPjxhYmJyLTE+RGlhYmV0ZXMgY2FyZTwvYWJici0xPjwvcGVyaW9kaWNh
bD48YWx0LXBlcmlvZGljYWw+PGZ1bGwtdGl0bGU+RGlhYmV0ZXMgQ2FyZTwvZnVsbC10aXRsZT48
YWJici0xPkRpYWJldGVzIGNhcmU8L2FiYnItMT48L2FsdC1wZXJpb2RpY2FsPjxwYWdlcz4xODU0
LTE4NjE8L3BhZ2VzPjx2b2x1bWU+NDE8L3ZvbHVtZT48bnVtYmVyPjk8L251bWJlcj48ZWRpdGlv
bj4yMDE4LzA2LzI4PC9lZGl0aW9uPjxrZXl3b3Jkcz48a2V5d29yZD5BZHVsdDwva2V5d29yZD48
a2V5d29yZD5BZ2VkPC9rZXl3b3JkPjxrZXl3b3JkPkJsb29kIEdsdWNvc2UvKm1ldGFib2xpc208
L2tleXdvcmQ+PGtleXdvcmQ+Q2FyZGlvdmFzY3VsYXIgRGlzZWFzZXMvY29tcGxpY2F0aW9ucy9l
cGlkZW1pb2xvZ3kvZXRobm9sb2d5Lypwc3ljaG9sb2d5PC9rZXl3b3JkPjxrZXl3b3JkPkNvaG9y
dCBTdHVkaWVzPC9rZXl3b3JkPjxrZXl3b3JkPkNyb3NzLVNlY3Rpb25hbCBTdHVkaWVzPC9rZXl3
b3JkPjxrZXl3b3JkPkRpYWJldGVzIE1lbGxpdHVzLCBUeXBlIDIvY29tcGxpY2F0aW9ucy9lcGlk
ZW1pb2xvZ3kvKmV0aG5vbG9neS8qcHN5Y2hvbG9neTwva2V5d29yZD48a2V5d29yZD5EaWFiZXRp
YyBBbmdpb3BhdGhpZXMvZXBpZGVtaW9sb2d5L2V0aG5vbG9neS9wc3ljaG9sb2d5PC9rZXl3b3Jk
PjxrZXl3b3JkPkV0aG5pYyBHcm91cHMvc3RhdGlzdGljcyAmYW1wOyBudW1lcmljYWwgZGF0YTwv
a2V5d29yZD48a2V5d29yZD5FdXJvcGVhbiBDb250aW5lbnRhbCBBbmNlc3RyeSBHcm91cC9zdGF0
aXN0aWNzICZhbXA7IG51bWVyaWNhbCBkYXRhPC9rZXl3b3JkPjxrZXl3b3JkPkZlbWFsZTwva2V5
d29yZD48a2V5d29yZD5IdW1hbnM8L2tleXdvcmQ+PGtleXdvcmQ+KkxpZmUgU3R5bGU8L2tleXdv
cmQ+PGtleXdvcmQ+TWFsZTwva2V5d29yZD48a2V5d29yZD5NaWRkbGUgQWdlZDwva2V5d29yZD48
a2V5d29yZD5NaW5vcml0eSBHcm91cHMvKnN0YXRpc3RpY3MgJmFtcDsgbnVtZXJpY2FsIGRhdGE8
L2tleXdvcmQ+PGtleXdvcmQ+TmV0aGVybGFuZHMvZXBpZGVtaW9sb2d5PC9rZXl3b3JkPjxrZXl3
b3JkPlByZXZhbGVuY2U8L2tleXdvcmQ+PGtleXdvcmQ+U3RyZXNzLCBQc3ljaG9sb2dpY2FsL2Vw
aWRlbWlvbG9neS8qZXRobm9sb2d5PC9rZXl3b3JkPjxrZXl3b3JkPlN1cnZleXMgYW5kIFF1ZXN0
aW9ubmFpcmVzPC9rZXl3b3JkPjwva2V5d29yZHM+PGRhdGVzPjx5ZWFyPjIwMTg8L3llYXI+PHB1
Yi1kYXRlcz48ZGF0ZT5TZXA8L2RhdGU+PC9wdWItZGF0ZXM+PC9kYXRlcz48aXNibj4wMTQ5LTU5
OTI8L2lzYm4+PGFjY2Vzc2lvbi1udW0+Mjk5NDU5MzY8L2FjY2Vzc2lvbi1udW0+PHVybHM+PHJl
bGF0ZWQtdXJscz48dXJsPjxzdHlsZSBmYWNlPSJ1bmRlcmxpbmUiIGZvbnQ9ImRlZmF1bHQiIHNp
emU9IjEwMCUiPmh0dHBzOi8vY2FyZS5kaWFiZXRlc2pvdXJuYWxzLm9yZy9jb250ZW50L2RpYWNh
cmUvNDEvOS8xODU0LmZ1bGwucGRmPC9zdHlsZT48L3VybD48L3JlbGF0ZWQtdXJscz48L3VybHM+
PGVsZWN0cm9uaWMtcmVzb3VyY2UtbnVtPjEwLjIzMzcvZGMxNy0yMTgxPC9lbGVjdHJvbmljLXJl
c291cmNlLW51bT48cmVtb3RlLWRhdGFiYXNlLXByb3ZpZGVyPk5MTTwvcmVtb3RlLWRhdGFiYXNl
LXByb3ZpZGVyPjxsYW5ndWFnZT5lbmc8L2xhbmd1YWdlPjwvcmVjb3JkPjwvQ2l0ZT48Q2l0ZT48
QXV0aG9yPkdvcmRpbjwvQXV0aG9yPjxZZWFyPjIwMTg8L1llYXI+PFJlY051bT4xMDg8L1JlY051
bT48cmVjb3JkPjxyZWMtbnVtYmVyPjEwODwvcmVjLW51bWJlcj48Zm9yZWlnbi1rZXlzPjxrZXkg
YXBwPSJFTiIgZGItaWQ9IjAwd3d6MnJ0aHByMjJxZXJwZnJwenZkbmZ4dHc5cno5cHQyciIgdGlt
ZXN0YW1wPSIxNTcxNDEzMzIxIj4xMDg8L2tleT48L2ZvcmVpZ24ta2V5cz48cmVmLXR5cGUgbmFt
ZT0iSm91cm5hbCBBcnRpY2xlIj4xNzwvcmVmLXR5cGU+PGNvbnRyaWJ1dG9ycz48YXV0aG9ycz48
YXV0aG9yPkdvcmRpbiwgRC48L2F1dGhvcj48YXV0aG9yPkhhcmp1dHNhbG8sIFYuPC9hdXRob3I+
PGF1dGhvcj5UaW5zbGV5LCBMLjwvYXV0aG9yPjxhdXRob3I+Rmlja3dlaWxlciwgVy48L2F1dGhv
cj48YXV0aG9yPlN1biwgSi4gSy48L2F1dGhvcj48YXV0aG9yPkZvcnNibG9tLCBDLjwvYXV0aG9y
PjxhdXRob3I+QW1lbnRhLCBQLiBTLjwvYXV0aG9yPjxhdXRob3I+UG9iZXIsIEQuPC9hdXRob3I+
PGF1dGhvcj5EJmFwb3M7RW9uLCBTLjwvYXV0aG9yPjxhdXRob3I+S2hhdHJpLCBNLjwvYXV0aG9y
PjxhdXRob3I+U3RpbGxtYW4sIEkuIEUuPC9hdXRob3I+PGF1dGhvcj5Hcm9vcCwgUC4gSC48L2F1
dGhvcj48YXV0aG9yPktlZW5hbiwgSC4gQS48L2F1dGhvcj48YXV0aG9yPktpbmcsIEcuIEwuPC9h
dXRob3I+PC9hdXRob3JzPjwvY29udHJpYnV0b3JzPjxhdXRoLWFkZHJlc3M+RGlhbm5lIE51bm5h
bGx5IEhvcHBlcyBMYWJvcmF0b3J5IFNlY3Rpb24gb2YgVmFzY3VsYXIgQ2VsbCBCaW9sb2d5LCBK
b3NsaW4gRGlhYmV0ZXMgQ2VudGVyLCBIYXJ2YXJkIE1lZGljYWwgU2Nob29sLCBCb3N0b24sIE1B
LiYjeEQ7QWJkb21pbmFsIENlbnRlciBOZXBocm9sb2d5LCBVbml2ZXJzaXR5IG9mIEhlbHNpbmtp
IGFuZCBIZWxzaW5raSBVbml2ZXJzaXR5IEhvc3BpdGFsLCBIZWxzaW5raSwgRmlubGFuZC4mI3hE
O0ZvbGtoYWxzYW4gSW5zdGl0dXRlIG9mIEdlbmV0aWNzLCBGb2xraGFsc2FuIFJlc2VhcmNoIENl
bnRlciwgQmlvbWVkaWN1bSBIZWxzaW5raSwgSGVsc2lua2ksIEZpbmxhbmQuJiN4RDtSZXNlYXJj
aCBQcm9ncmFtcyBVbml0LCBEaWFiZXRlcyBhbmQgT2Jlc2l0eSwgVW5pdmVyc2l0eSBvZiBIZWxz
aW5raSwgSGVsc2lua2ksIEZpbmxhbmQuJiN4RDtDaHJvbmljIERpc2Vhc2UgUHJldmVudGlvbiBV
bml0LCBOYXRpb25hbCBJbnN0aXR1dGUgZm9yIEhlYWx0aCBhbmQgV2VsZmFyZSwgSGVsc2lua2ks
IEZpbmxhbmQuJiN4RDtEZXBhcnRtZW50IG9mIFBhdGhvbG9neSwgQmV0aCBJc3JhZWwgRGVhY29u
ZXNzIE1lZGljYWwgQ2VudGVyLCBCb3N0b24sIE1BLiYjeEQ7RGVwYXJ0bWVudCBvZiBEaWFiZXRl
cywgQ2VudHJhbCBDbGluaWNhbCBTY2hvb2wsIE1vbmFzaCBVbml2ZXJzaXR5LCBNZWxib3VybmUs
IFZpY3RvcmlhLCBBdXN0cmFsaWEuJiN4RDtEaWFubmUgTnVubmFsbHkgSG9wcGVzIExhYm9yYXRv
cnkgU2VjdGlvbiBvZiBWYXNjdWxhciBDZWxsIEJpb2xvZ3ksIEpvc2xpbiBEaWFiZXRlcyBDZW50
ZXIsIEhhcnZhcmQgTWVkaWNhbCBTY2hvb2wsIEJvc3RvbiwgTUEgZ2VvcmdlLmtpbmdAam9zbGlu
LmhhcnZhcmQuZWR1IGhpbGxhcnkua2VlbmFuQGpvc2xpbi5oYXJ2YXJkLmVkdS48L2F1dGgtYWRk
cmVzcz48dGl0bGVzPjx0aXRsZT5EaWZmZXJlbnRpYWwgQXNzb2NpYXRpb24gb2YgTWljcm92YXNj
dWxhciBBdHRyaWJ1dGlvbnMgV2l0aCBDYXJkaW92YXNjdWxhciBEaXNlYXNlIGluIFBhdGllbnRz
IFdpdGggTG9uZyBEdXJhdGlvbiBvZiBUeXBlIDEgRGlhYmV0ZXM8L3RpdGxlPjxzZWNvbmRhcnkt
dGl0bGU+RGlhYmV0ZXMgQ2FyZTwvc2Vjb25kYXJ5LXRpdGxlPjxhbHQtdGl0bGU+RGlhYmV0ZXMg
Y2FyZTwvYWx0LXRpdGxlPjwvdGl0bGVzPjxwZXJpb2RpY2FsPjxmdWxsLXRpdGxlPkRpYWJldGVz
IENhcmU8L2Z1bGwtdGl0bGU+PGFiYnItMT5EaWFiZXRlcyBjYXJlPC9hYmJyLTE+PC9wZXJpb2Rp
Y2FsPjxhbHQtcGVyaW9kaWNhbD48ZnVsbC10aXRsZT5EaWFiZXRlcyBDYXJlPC9mdWxsLXRpdGxl
PjxhYmJyLTE+RGlhYmV0ZXMgY2FyZTwvYWJici0xPjwvYWx0LXBlcmlvZGljYWw+PHBhZ2VzPjgx
NS04MjI8L3BhZ2VzPjx2b2x1bWU+NDE8L3ZvbHVtZT48bnVtYmVyPjQ8L251bWJlcj48ZWRpdGlv
bj4yMDE4LzAyLzAyPC9lZGl0aW9uPjxrZXl3b3Jkcz48a2V5d29yZD5BZ2VkPC9rZXl3b3JkPjxr
ZXl3b3JkPkJvZHkgTWFzcyBJbmRleDwva2V5d29yZD48a2V5d29yZD5DYXJkaW92YXNjdWxhciBE
aXNlYXNlcy9jb21wbGljYXRpb25zLyplcGlkZW1pb2xvZ3k8L2tleXdvcmQ+PGtleXdvcmQ+Q2hv
bGVzdGVyb2wvYmxvb2Q8L2tleXdvcmQ+PGtleXdvcmQ+Q3Jvc3MtU2VjdGlvbmFsIFN0dWRpZXM8
L2tleXdvcmQ+PGtleXdvcmQ+RGlhYmV0ZXMgTWVsbGl0dXMsIFR5cGUgMS9jb21wbGljYXRpb25z
LyplcGlkZW1pb2xvZ3k8L2tleXdvcmQ+PGtleXdvcmQ+RGlhYmV0aWMgTmVwaHJvcGF0aGllcy9j
b21wbGljYXRpb25zLyplcGlkZW1pb2xvZ3k8L2tleXdvcmQ+PGtleXdvcmQ+RGlhYmV0aWMgUmV0
aW5vcGF0aHkvY29tcGxpY2F0aW9ucy8qZXBpZGVtaW9sb2d5PC9rZXl3b3JkPjxrZXl3b3JkPkZl
bWFsZTwva2V5d29yZD48a2V5d29yZD5GaW5sYW5kPC9rZXl3b3JkPjxrZXl3b3JkPkdsb21lcnVs
YXIgRmlsdHJhdGlvbiBSYXRlPC9rZXl3b3JkPjxrZXl3b3JkPkdseWNhdGVkIEhlbW9nbG9iaW4g
QS9tZXRhYm9saXNtPC9rZXl3b3JkPjxrZXl3b3JkPkh1bWFuczwva2V5d29yZD48a2V5d29yZD5M
b2dpc3RpYyBNb2RlbHM8L2tleXdvcmQ+PGtleXdvcmQ+TG9uZ2l0dWRpbmFsIFN0dWRpZXM8L2tl
eXdvcmQ+PGtleXdvcmQ+TWFsZTwva2V5d29yZD48a2V5d29yZD5NaWRkbGUgQWdlZDwva2V5d29y
ZD48a2V5d29yZD5QcmV2YWxlbmNlPC9rZXl3b3JkPjxrZXl3b3JkPlJpc2sgRmFjdG9yczwva2V5
d29yZD48a2V5d29yZD5UaW1lIEZhY3RvcnM8L2tleXdvcmQ+PGtleXdvcmQ+VHJpZ2x5Y2VyaWRl
cy9ibG9vZDwva2V5d29yZD48L2tleXdvcmRzPjxkYXRlcz48eWVhcj4yMDE4PC95ZWFyPjxwdWIt
ZGF0ZXM+PGRhdGU+QXByPC9kYXRlPjwvcHViLWRhdGVzPjwvZGF0ZXM+PGlzYm4+MDE0OS01OTky
PC9pc2JuPjxhY2Nlc3Npb24tbnVtPjI5Mzg2MjUwPC9hY2Nlc3Npb24tbnVtPjx1cmxzPjxyZWxh
dGVkLXVybHM+PHVybD5odHRwczovL3d3dy5uY2JpLm5sbS5uaWguZ292L3BtYy9hcnRpY2xlcy9Q
TUM1ODYwODQyL3BkZi9kYzE3MjI1MC5wZGY8L3VybD48L3JlbGF0ZWQtdXJscz48L3VybHM+PGN1
c3RvbTI+UE1DNTg2MDg0MjwvY3VzdG9tMj48ZWxlY3Ryb25pYy1yZXNvdXJjZS1udW0+MTAuMjMz
Ny9kYzE3LTIyNTA8L2VsZWN0cm9uaWMtcmVzb3VyY2UtbnVtPjxyZW1vdGUtZGF0YWJhc2UtcHJv
dmlkZXI+TkxNPC9yZW1vdGUtZGF0YWJhc2UtcHJvdmlkZXI+PGxhbmd1YWdlPmVuZzwvbGFuZ3Vh
Z2U+PC9yZWNvcmQ+PC9DaXRlPjxDaXRlPjxBdXRob3I+QmVybWluZ2hhbTwvQXV0aG9yPjxZZWFy
PjIwMTg8L1llYXI+PFJlY051bT4xMjc8L1JlY051bT48cmVjb3JkPjxyZWMtbnVtYmVyPjEyNzwv
cmVjLW51bWJlcj48Zm9yZWlnbi1rZXlzPjxrZXkgYXBwPSJFTiIgZGItaWQ9IjAwd3d6MnJ0aHBy
MjJxZXJwZnJwenZkbmZ4dHc5cno5cHQyciIgdGltZXN0YW1wPSIxNTcxNDEzMzIxIj4xMjc8L2tl
eT48L2ZvcmVpZ24ta2V5cz48cmVmLXR5cGUgbmFtZT0iSm91cm5hbCBBcnRpY2xlIj4xNzwvcmVm
LXR5cGU+PGNvbnRyaWJ1dG9ycz48YXV0aG9ycz48YXV0aG9yPkJlcm1pbmdoYW0sIE0uIEwuPC9h
dXRob3I+PGF1dGhvcj5Db2xvbWJvLCBNLjwvYXV0aG9yPjxhdXRob3I+TWNHdXJuYWdoYW4sIFMu
IEouPC9hdXRob3I+PGF1dGhvcj5CbGFja2JvdXJuLCBMLiBBLiBLLjwvYXV0aG9yPjxhdXRob3I+
VnVja292aWMsIEYuPC9hdXRob3I+PGF1dGhvcj5QdWNpYyBCYWtvdmljLCBNLjwvYXV0aG9yPjxh
dXRob3I+VHJib2pldmljLUFrbWFjaWMsIEkuPC9hdXRob3I+PGF1dGhvcj5MYXVjLCBHLjwvYXV0
aG9yPjxhdXRob3I+QWdha292LCBGLjwvYXV0aG9yPjxhdXRob3I+QWdha292YSwgQS4gUy48L2F1
dGhvcj48YXV0aG9yPkhheXdhcmQsIEMuPC9hdXRob3I+PGF1dGhvcj5LbGFyaWMsIEwuPC9hdXRo
b3I+PGF1dGhvcj5QYWxtZXIsIEMuIE4uIEEuPC9hdXRob3I+PGF1dGhvcj5QZXRyaWUsIEouIFIu
PC9hdXRob3I+PGF1dGhvcj5DaGFsbWVycywgSi48L2F1dGhvcj48YXV0aG9yPkNvbGxpZXIsIEEu
PC9hdXRob3I+PGF1dGhvcj5HcmVlbiwgRi48L2F1dGhvcj48YXV0aG9yPkxpbmRzYXksIFIuIFMu
PC9hdXRob3I+PGF1dGhvcj5NYWNydXJ5LCBTLjwvYXV0aG9yPjxhdXRob3I+TWNLbmlnaHQsIEou
IEEuPC9hdXRob3I+PGF1dGhvcj5QYXRyaWNrLCBBLiBXLjwvYXV0aG9yPjxhdXRob3I+VGhla2tl
cGF0LCBTLjwvYXV0aG9yPjxhdXRob3I+R29ybmlrLCBPLjwvYXV0aG9yPjxhdXRob3I+TWNLZWln
dWUsIFAuIE0uPC9hdXRob3I+PGF1dGhvcj5Db2xob3VuLCBILiBNLjwvYXV0aG9yPjwvYXV0aG9y
cz48L2NvbnRyaWJ1dG9ycz48YXV0aC1hZGRyZXNzPk1SQyBJbnN0aXR1dGUgb2YgR2VuZXRpY3Mg
YW5kIE1vbGVjdWxhciBNZWRpY2luZSwgVW5pdmVyc2l0eSBvZiBFZGluYnVyZ2gsIEVkaW5idXJn
aCwgVS5LLiBtYWlyZWFkLmJlcm1pbmdoYW1AaWdtbS5lZC5hYy51ay4mI3hEO0NlbnRyZSBmb3Ig
UG9wdWxhdGlvbiBIZWFsdGggU2NpZW5jZXMsIFVzaGVyIEluc3RpdHV0ZSwgVW5pdmVyc2l0eSBv
ZiBFZGluYnVyZ2gsIEVkaW5idXJnaCwgVS5LLiYjeEQ7TVJDIEluc3RpdHV0ZSBvZiBHZW5ldGlj
cyBhbmQgTW9sZWN1bGFyIE1lZGljaW5lLCBVbml2ZXJzaXR5IG9mIEVkaW5idXJnaCwgRWRpbmJ1
cmdoLCBVLksuJiN4RDtHZW5vcyBHbHljb3NjaWVuY2UgUmVzZWFyY2ggTGFib3JhdG9yeSwgWmFn
cmViLCBDcm9hdGlhLiYjeEQ7UGhhcm1hdGljcywgTHRkLiwgRWRpbmJ1cmdoLCBVLksuJiN4RDtN
UkMgSHVtYW4gR2VuZXRpY3MgVW5pdCwgTVJDIEluc3RpdHV0ZSBvZiBHZW5ldGljcyBhbmQgTW9s
ZWN1bGFyIE1lZGljaW5lLCBVbml2ZXJzaXR5IG9mIEVkaW5idXJnaCwgVS5LLiYjeEQ7Q2FyZGlv
dmFzY3VsYXIgYW5kIERpYWJldGVzIE1lZGljaW5lLCBVbml2ZXJzaXR5IG9mIER1bmRlZSwgRHVu
ZGVlLCBVLksuJiN4RDtJbnN0aXR1dGUgb2YgQ2FyZGlvdmFzY3VsYXIgJmFtcDsgTWVkaWNhbCBT
Y2llbmNlcywgVW5pdmVyc2l0eSBvZiBHbGFzZ293LCBHbGFzZ293LCBVLksuJiN4RDtEaWFiZXRl
cyBDZW50cmUsIFZpY3RvcmlhIEhvc3BpdGFsLCBLaXJrY2FsZHksIFUuSy4mI3hEO0RpYWJldGlj
IERheSBDZW50cmUgVW5pdmVyc2l0eSBIb3NwaXRhbCwgQXlyLCBVLksuJiN4RDtSZXNlYXJjaCAm
YW1wOyBEZXZlbG9wbWVudCBTdXBwb3J0IFVuaXQsIER1bWZyaWVzICZhbXA7IEdhbGxvd2F5IFJv
eWFsIEluZmlybWFyeSwgRHVtZnJpZXMsIFUuSy4mI3hEO0hpZ2hsYW5kIERpYWJldGVzIEluc3Rp
dHV0ZSwgUmFpZ21vcmUgSG9zcGl0YWwsIE5IUyBIaWdobGFuZCwgSW52ZXJuZXNzLCBVLksuJiN4
RDtXZXN0ZXJuIEdlbmVyYWwgSG9zcGl0YWwsIE5IUyBMb3RoaWFuLCBFZGluYnVyZ2gsIFUuSy4m
I3hEO1JveWFsIEluZmlybWFyeSBvZiBFZGluYnVyZ2gsIE5IUyBMb3RoaWFuLCBFZGluYnVyZ2gs
IFUuSy4mI3hEO0RhdmlkIE1hdHRoZXdzIERpYWJldGVzIENlbnRyZSwgTW9ua2xhbmRzIEhvc3Bp
dGFsLCBBaXJkcmllLCBVLksuJiN4RDtGYWN1bHR5IG9mIFBoYXJtYWN5IGFuZCBCaW9jaGVtaXN0
cnksIFVuaXZlcnNpdHkgb2YgWmFncmViLCBaYWdyZWIsIENyb2F0aWEuJiN4RDtEZXBhcnRtZW50
IG9mIFB1YmxpYyBIZWFsdGgsIE5IUyBGaWZlLCBLaXJrY2FsZHksIFUuSy48L2F1dGgtYWRkcmVz
cz48dGl0bGVzPjx0aXRsZT5OLUdseWNhbiBQcm9maWxlIGFuZCBLaWRuZXkgRGlzZWFzZSBpbiBU
eXBlIDEgRGlhYmV0ZXM8L3RpdGxlPjxzZWNvbmRhcnktdGl0bGU+RGlhYmV0ZXMgQ2FyZTwvc2Vj
b25kYXJ5LXRpdGxlPjxhbHQtdGl0bGU+RGlhYmV0ZXMgY2FyZTwvYWx0LXRpdGxlPjwvdGl0bGVz
PjxwZXJpb2RpY2FsPjxmdWxsLXRpdGxlPkRpYWJldGVzIENhcmU8L2Z1bGwtdGl0bGU+PGFiYnIt
MT5EaWFiZXRlcyBjYXJlPC9hYmJyLTE+PC9wZXJpb2RpY2FsPjxhbHQtcGVyaW9kaWNhbD48ZnVs
bC10aXRsZT5EaWFiZXRlcyBDYXJlPC9mdWxsLXRpdGxlPjxhYmJyLTE+RGlhYmV0ZXMgY2FyZTwv
YWJici0xPjwvYWx0LXBlcmlvZGljYWw+PHBhZ2VzPjc5LTg3PC9wYWdlcz48dm9sdW1lPjQxPC92
b2x1bWU+PG51bWJlcj4xPC9udW1iZXI+PGVkaXRpb24+MjAxNy8xMS8xODwvZWRpdGlvbj48a2V5
d29yZHM+PGtleXdvcmQ+QWR1bHQ8L2tleXdvcmQ+PGtleXdvcmQ+Qmxvb2QgR2x1Y29zZS9tZXRh
Ym9saXNtPC9rZXl3b3JkPjxrZXl3b3JkPkNyb3NzLVNlY3Rpb25hbCBTdHVkaWVzPC9rZXl3b3Jk
PjxrZXl3b3JkPkRpYWJldGVzIE1lbGxpdHVzLCBUeXBlIDEvKmJsb29kL2NvbXBsaWNhdGlvbnM8
L2tleXdvcmQ+PGtleXdvcmQ+RGlhYmV0aWMgTmVwaHJvcGF0aGllcy8qYmxvb2QvY29tcGxpY2F0
aW9uczwva2V5d29yZD48a2V5d29yZD5GZW1hbGU8L2tleXdvcmQ+PGtleXdvcmQ+R2xvbWVydWxh
ciBGaWx0cmF0aW9uIFJhdGU8L2tleXdvcmQ+PGtleXdvcmQ+R2x5Y2F0ZWQgSGVtb2dsb2JpbiBB
L21ldGFib2xpc208L2tleXdvcmQ+PGtleXdvcmQ+R2x5Y29wcm90ZWlucy9ibG9vZDwva2V5d29y
ZD48a2V5d29yZD5HbHljb3N5bGF0aW9uPC9rZXl3b3JkPjxrZXl3b3JkPkh1bWFuczwva2V5d29y
ZD48a2V5d29yZD5IeXBlcmdseWNlbWlhL2Jsb29kL2NvbXBsaWNhdGlvbnM8L2tleXdvcmQ+PGtl
eXdvcmQ+SW1tdW5vZ2xvYnVsaW4gRy9ibG9vZDwva2V5d29yZD48a2V5d29yZD5NYWxlPC9rZXl3
b3JkPjxrZXl3b3JkPk1pZGRsZSBBZ2VkPC9rZXl3b3JkPjxrZXl3b3JkPlBvbHlzYWNjaGFyaWRl
cy8qYmxvb2Q8L2tleXdvcmQ+PGtleXdvcmQ+UmV0cm9zcGVjdGl2ZSBTdHVkaWVzPC9rZXl3b3Jk
PjxrZXl3b3JkPlNhbXBsZSBTaXplPC9rZXl3b3JkPjxrZXl3b3JkPlNjb3RsYW5kPC9rZXl3b3Jk
Pjwva2V5d29yZHM+PGRhdGVzPjx5ZWFyPjIwMTg8L3llYXI+PHB1Yi1kYXRlcz48ZGF0ZT5KYW48
L2RhdGU+PC9wdWItZGF0ZXM+PC9kYXRlcz48aXNibj4wMTQ5LTU5OTI8L2lzYm4+PGFjY2Vzc2lv
bi1udW0+MjkxNDY2MDA8L2FjY2Vzc2lvbi1udW0+PHVybHM+PHJlbGF0ZWQtdXJscz48dXJsPjxz
dHlsZSBmYWNlPSJ1bmRlcmxpbmUiIGZvbnQ9ImRlZmF1bHQiIHNpemU9IjEwMCUiPmh0dHBzOi8v
Y2FyZS5kaWFiZXRlc2pvdXJuYWxzLm9yZy9jb250ZW50L2RpYWNhcmUvNDEvMS83OS5mdWxsLnBk
Zjwvc3R5bGU+PC91cmw+PC9yZWxhdGVkLXVybHM+PC91cmxzPjxlbGVjdHJvbmljLXJlc291cmNl
LW51bT4xMC4yMzM3L2RjMTctMTA0MjwvZWxlY3Ryb25pYy1yZXNvdXJjZS1udW0+PHJlbW90ZS1k
YXRhYmFzZS1wcm92aWRlcj5OTE08L3JlbW90ZS1kYXRhYmFzZS1wcm92aWRlcj48bGFuZ3VhZ2U+
ZW5nPC9sYW5ndWFnZT48L3JlY29yZD48L0NpdGU+PENpdGU+PEF1dGhvcj5IdW88L0F1dGhvcj48
WWVhcj4yMDE2PC9ZZWFyPjxSZWNOdW0+MjM3PC9SZWNOdW0+PHJlY29yZD48cmVjLW51bWJlcj4y
Mzc8L3JlYy1udW1iZXI+PGZvcmVpZ24ta2V5cz48a2V5IGFwcD0iRU4iIGRiLWlkPSIwMHd3ejJy
dGhwcjIycWVycGZycHp2ZG5meHR3OXJ6OXB0MnIiIHRpbWVzdGFtcD0iMTU3MTQxMzMzMyI+MjM3
PC9rZXk+PC9mb3JlaWduLWtleXM+PHJlZi10eXBlIG5hbWU9IkpvdXJuYWwgQXJ0aWNsZSI+MTc8
L3JlZi10eXBlPjxjb250cmlidXRvcnM+PGF1dGhvcnM+PGF1dGhvcj5IdW8sIFguPC9hdXRob3I+
PGF1dGhvcj5HYW8sIEwuPC9hdXRob3I+PGF1dGhvcj5HdW8sIEwuPC9hdXRob3I+PGF1dGhvcj5Y
dSwgVy48L2F1dGhvcj48YXV0aG9yPldhbmcsIFcuPC9hdXRob3I+PGF1dGhvcj5aaGksIFguPC9h
dXRob3I+PGF1dGhvcj5MaSwgTC48L2F1dGhvcj48YXV0aG9yPlJlbiwgWS48L2F1dGhvcj48YXV0
aG9yPlFpLCBYLjwvYXV0aG9yPjxhdXRob3I+U3VuLCBaLjwvYXV0aG9yPjxhdXRob3I+TGksIFcu
PC9hdXRob3I+PGF1dGhvcj5KaSwgUS48L2F1dGhvcj48YXV0aG9yPlJhbiwgWC48L2F1dGhvcj48
YXV0aG9yPlN1LCBCLjwvYXV0aG9yPjxhdXRob3I+SGFvLCBDLjwvYXV0aG9yPjxhdXRob3I+THUs
IEouPC9hdXRob3I+PGF1dGhvcj5HdW8sIFguPC9hdXRob3I+PGF1dGhvcj5aaHVvLCBILjwvYXV0
aG9yPjxhdXRob3I+WmhhbmcsIEQuPC9hdXRob3I+PGF1dGhvcj5QYW4sIEMuPC9hdXRob3I+PGF1
dGhvcj5XZW5nLCBKLjwvYXV0aG9yPjxhdXRob3I+SHUsIEQuPC9hdXRob3I+PGF1dGhvcj5ZYW5n
LCBYLjwvYXV0aG9yPjxhdXRob3I+SmksIEwuPC9hdXRob3I+PC9hdXRob3JzPjwvY29udHJpYnV0
b3JzPjxhdXRoLWFkZHJlc3M+RGVwYXJ0bWVudCBvZiBFcGlkZW1pb2xvZ3kgYW5kIEJpb3N0YXRp
c3RpY3MsIFNjaG9vbCBvZiBQdWJsaWMgSGVhbHRoLCBUaWFuamluIE1lZGljYWwgVW5pdmVyc2l0
eSwgVGlhbmppbiwgQ2hpbmEuJiN4RDtEZXBhcnRtZW50IG9mIEVuZG9jcmlub2xvZ3ksIFBlb3Bs
ZSZhcG9zO3MgSG9zcGl0YWwgb2YgUGVraW5nIFVuaXZlcnNpdHksIEJlaWppbmcsIENoaW5hLiYj
eEQ7RGVwYXJ0bWVudCBvZiBFbmRvY3Jpbm9sb2d5LCBCZWlqaW5nIEhvc3BpdGFsLCBCZWlqaW5n
LCBDaGluYS4mI3hEO0RlcGFydG1lbnQgb2YgRW5kb2NyaW5vbG9neSBhbmQgTWV0YWJvbGlzbSwg
VGhpcmQgQWZmaWxpYXRlZCBIb3NwaXRhbCBvZiBTdW4gWWF0LXNlbiBVbml2ZXJzaXR5LCBHdWFu
Z3pob3UsIENoaW5hLiYjeEQ7RGVwYXJ0bWVudCBvZiBFbmRvY3Jpbm9sb2d5LCBQZWtpbmcgVW5p
dmVyc2l0eSBTaG91Z2FuZyBIb3NwaXRhbCwgQmVpamluZywgQ2hpbmEuJiN4RDtSZXNlYXJjaCBD
ZW50ZXIgb2YgQmFzaWMgTWVkaWNhbCBTY2llbmNlcywgVGlhbmppbiBNZWRpY2FsIFVuaXZlcnNp
dHksIFRpYW5qaW4sIENoaW5hLiYjeEQ7RGVwYXJ0bWVudCBvZiBFbmRvY3Jpbm9sb2d5LCBUaGUg
Rm91cnRoIE1pbGl0YXJ5IE1lZGljYWwgVW5pdmVyc2l0eSBYaSBKaW5nIEhvc3BpdGFsLCBYaSZh
cG9zO2FuLCBDaGluYS4mI3hEO0RlcGFydG1lbnQgb2YgRW5kb2NyaW5vbG9neSwgU2ljaHVhbiBV
bml2ZXJzaXR5IFdlc3QgQ2hpbmEgSG9zcGl0YWwsIENoZW5nZHUsIENoaW5hLiYjeEQ7RGVwYXJ0
bWVudCBvZiBFbmRvY3Jpbm9sb2d5LCBEYWxpYW4gTWVkaWNhbCBVbml2ZXJzaXR5IEFmZmlsaWF0
ZWQgSG9zcGl0YWwsIERhbGlhbiwgQ2hpbmEuJiN4RDtEZXBhcnRtZW50IG9mIE5lcGhyb2xvZ3ks
IEZ1ZGFuIFVuaXZlcnNpdHkgSHVhc2hhbiBIb3NwaXRhbCwgU2hhbmdoYWksIENoaW5hLiYjeEQ7
RGVwYXJ0bWVudCBvZiBFbmRvY3Jpbm9sb2d5LCBUaGUgR2VuZXJhbCBIb3NwaXRhbCBvZiBCZWlq
aW5nIE1pbGl0YXJ5IENvbW1hbmQsIEJlaWppbmcsIENoaW5hLiYjeEQ7RGVwYXJ0bWVudCBvZiBF
bmRvY3Jpbm9sb2d5LCBGaXJzdCBIb3NwaXRhbCBvZiBQZWtpbmcgVW5pdmVyc2l0eSwgQmVpamlu
ZywgQ2hpbmEuJiN4RDtWaXRhbFN0cmF0ZWdpYyBSZXNlYXJjaCBJbnN0aXR1dGUsIEJlcnd5biwg
UEEsIFVTQS4mI3hEO0RlcGFydG1lbnQgb2YgQ2FyZGlvbG9neSwgUGVvcGxlJmFwb3M7cyBIb3Nw
aXRhbCBvZiBQZWtpbmcgVW5pdmVyc2l0eSwgQmVpamluZywgQ2hpbmEuJiN4RDtEZXBhcnRtZW50
IG9mIEVwaWRlbWlvbG9neSBhbmQgQmlvc3RhdGlzdGljcywgU2Nob29sIG9mIFB1YmxpYyBIZWFs
dGgsIFRpYW5qaW4gTWVkaWNhbCBVbml2ZXJzaXR5LCBUaWFuamluLCBDaGluYS4gRWxlY3Ryb25p
YyBhZGRyZXNzOiB5YW5neGlsaW5AdG11LmVkdS5jbi4mI3hEO0RlcGFydG1lbnQgb2YgRW5kb2Ny
aW5vbG9neSwgUGVvcGxlJmFwb3M7cyBIb3NwaXRhbCBvZiBQZWtpbmcgVW5pdmVyc2l0eSwgQmVp
amluZywgQ2hpbmEuIEVsZWN0cm9uaWMgYWRkcmVzczogamlsbkBiam11LmVkdS5jbi48L2F1dGgt
YWRkcmVzcz48dGl0bGVzPjx0aXRsZT5SaXNrIG9mIG5vbi1mYXRhbCBjYXJkaW92YXNjdWxhciBk
aXNlYXNlcyBpbiBlYXJseS1vbnNldCB2ZXJzdXMgbGF0ZS1vbnNldCB0eXBlIDIgZGlhYmV0ZXMg
aW4gQ2hpbmE6IGEgY3Jvc3Mtc2VjdGlvbmFsIHN0dWR5PC90aXRsZT48c2Vjb25kYXJ5LXRpdGxl
PkxhbmNldCBEaWFiZXRlcyBFbmRvY3Jpbm9sPC9zZWNvbmRhcnktdGl0bGU+PGFsdC10aXRsZT5U
aGUgbGFuY2V0LiBEaWFiZXRlcyAmYW1wOyBlbmRvY3Jpbm9sb2d5PC9hbHQtdGl0bGU+PC90aXRs
ZXM+PHBlcmlvZGljYWw+PGZ1bGwtdGl0bGU+TGFuY2V0IERpYWJldGVzIEVuZG9jcmlub2w8L2Z1
bGwtdGl0bGU+PGFiYnItMT5UaGUgbGFuY2V0LiBEaWFiZXRlcyAmYW1wOyBlbmRvY3Jpbm9sb2d5
PC9hYmJyLTE+PC9wZXJpb2RpY2FsPjxhbHQtcGVyaW9kaWNhbD48ZnVsbC10aXRsZT5MYW5jZXQg
RGlhYmV0ZXMgRW5kb2NyaW5vbDwvZnVsbC10aXRsZT48YWJici0xPlRoZSBsYW5jZXQuIERpYWJl
dGVzICZhbXA7IGVuZG9jcmlub2xvZ3k8L2FiYnItMT48L2FsdC1wZXJpb2RpY2FsPjxwYWdlcz4x
MTUtMjQ8L3BhZ2VzPjx2b2x1bWU+NDwvdm9sdW1lPjxudW1iZXI+MjwvbnVtYmVyPjxlZGl0aW9u
PjIwMTUvMTIvMjY8L2VkaXRpb24+PGtleXdvcmRzPjxrZXl3b3JkPkFnZSBvZiBPbnNldDwva2V5
d29yZD48a2V5d29yZD5BZ2VkPC9rZXl3b3JkPjxrZXl3b3JkPkNhcmRpb3Zhc2N1bGFyIERpc2Vh
c2VzLyplcGlkZW1pb2xvZ3k8L2tleXdvcmQ+PGtleXdvcmQ+Q2hpbmEvZXBpZGVtaW9sb2d5PC9r
ZXl3b3JkPjxrZXl3b3JkPkNyb3NzLVNlY3Rpb25hbCBTdHVkaWVzPC9rZXl3b3JkPjxrZXl3b3Jk
PkRpYWJldGVzIE1lbGxpdHVzLCBUeXBlIDIvKmNvbXBsaWNhdGlvbnMvZXBpZGVtaW9sb2d5PC9r
ZXl3b3JkPjxrZXl3b3JkPkZlbWFsZTwva2V5d29yZD48a2V5d29yZD5IdW1hbnM8L2tleXdvcmQ+
PGtleXdvcmQ+TWFsZTwva2V5d29yZD48a2V5d29yZD5NaWRkbGUgQWdlZDwva2V5d29yZD48L2tl
eXdvcmRzPjxkYXRlcz48eWVhcj4yMDE2PC95ZWFyPjxwdWItZGF0ZXM+PGRhdGU+RmViPC9kYXRl
PjwvcHViLWRhdGVzPjwvZGF0ZXM+PGlzYm4+MjIxMy04NTg3PC9pc2JuPjxhY2Nlc3Npb24tbnVt
PjI2NzA0Mzc5PC9hY2Nlc3Npb24tbnVtPjx1cmxzPjxyZWxhdGVkLXVybHM+PHVybD48c3R5bGUg
ZmFjZT0idW5kZXJsaW5lIiBmb250PSJkZWZhdWx0IiBzaXplPSIxMDAlIj5odHRwczovL3d3dy5z
Y2llbmNlZGlyZWN0LmNvbS9zY2llbmNlL2FydGljbGUvYWJzL3BpaS9TMjIxMzg1ODcxNTAwNTA4
Mj92aWElM0RpaHViPC9zdHlsZT48L3VybD48L3JlbGF0ZWQtdXJscz48L3VybHM+PGVsZWN0cm9u
aWMtcmVzb3VyY2UtbnVtPjEwLjEwMTYvczIyMTMtODU4NygxNSkwMDUwOC0yPC9lbGVjdHJvbmlj
LXJlc291cmNlLW51bT48cmVtb3RlLWRhdGFiYXNlLXByb3ZpZGVyPk5MTTwvcmVtb3RlLWRhdGFi
YXNlLXByb3ZpZGVyPjxsYW5ndWFnZT5lbmc8L2xhbmd1YWdlPjwvcmVjb3JkPjwvQ2l0ZT48Q2l0
ZT48QXV0aG9yPlBhcnJpbmVsbG88L0F1dGhvcj48WWVhcj4yMDE2PC9ZZWFyPjxSZWNOdW0+MjM5
PC9SZWNOdW0+PHJlY29yZD48cmVjLW51bWJlcj4yMzk8L3JlYy1udW1iZXI+PGZvcmVpZ24ta2V5
cz48a2V5IGFwcD0iRU4iIGRiLWlkPSIwMHd3ejJydGhwcjIycWVycGZycHp2ZG5meHR3OXJ6OXB0
MnIiIHRpbWVzdGFtcD0iMTU3MTQxMzMzMyI+MjM5PC9rZXk+PC9mb3JlaWduLWtleXM+PHJlZi10
eXBlIG5hbWU9IkpvdXJuYWwgQXJ0aWNsZSI+MTc8L3JlZi10eXBlPjxjb250cmlidXRvcnM+PGF1
dGhvcnM+PGF1dGhvcj5QYXJyaW5lbGxvLCBDLiBNLjwvYXV0aG9yPjxhdXRob3I+U2hhcnJldHQs
IEEuIFIuPC9hdXRob3I+PGF1dGhvcj5NYXJ1dGh1ciwgTi4gTS48L2F1dGhvcj48YXV0aG9yPkJl
cmdlbnN0YWwsIFIuIE0uPC9hdXRob3I+PGF1dGhvcj5HcmFtcywgTS4gRS48L2F1dGhvcj48YXV0
aG9yPkNvcmVzaCwgSi48L2F1dGhvcj48YXV0aG9yPlNlbHZpbiwgRS48L2F1dGhvcj48L2F1dGhv
cnM+PC9jb250cmlidXRvcnM+PGF1dGgtYWRkcmVzcz5EZXBhcnRtZW50IG9mIEVwaWRlbWlvbG9n
eSBhbmQgdGhlIFdlbGNoIENlbnRlciBmb3IgUHJldmVudGlvbiwgRXBpZGVtaW9sb2d5IGFuZCBD
bGluaWNhbCBSZXNlYXJjaCwgSm9obnMgSG9wa2lucyBVbml2ZXJzaXR5IEJsb29tYmVyZyBTY2hv
b2wgb2YgUHVibGljIEhlYWx0aCwgQmFsdGltb3JlLCBNRC4mI3hEO0RlcGFydG1lbnQgb2YgRXBp
ZGVtaW9sb2d5IGFuZCB0aGUgV2VsY2ggQ2VudGVyIGZvciBQcmV2ZW50aW9uLCBFcGlkZW1pb2xv
Z3kgYW5kIENsaW5pY2FsIFJlc2VhcmNoLCBKb2hucyBIb3BraW5zIFVuaXZlcnNpdHkgQmxvb21i
ZXJnIFNjaG9vbCBvZiBQdWJsaWMgSGVhbHRoLCBCYWx0aW1vcmUsIE1EIERpdmlzaW9uIG9mIEdl
bmVyYWwgSW50ZXJuYWwgTWVkaWNpbmUsIERlcGFydG1lbnQgb2YgTWVkaWNpbmUsIEpvaG5zIEhv
cGtpbnMgVW5pdmVyc2l0eSwgQmFsdGltb3JlLCBNRC4mI3hEO0ludGVybmF0aW9uYWwgRGlhYmV0
ZXMgQ2VudGVyLCBQYXJrIE5pY29sbGV0IEhlYWx0aCBTZXJ2aWNlcywgTWlubmVhcG9saXMsIE1O
LiYjeEQ7RGVwYXJ0bWVudCBvZiBFcGlkZW1pb2xvZ3kgYW5kIHRoZSBXZWxjaCBDZW50ZXIgZm9y
IFByZXZlbnRpb24sIEVwaWRlbWlvbG9neSBhbmQgQ2xpbmljYWwgUmVzZWFyY2gsIEpvaG5zIEhv
cGtpbnMgVW5pdmVyc2l0eSBCbG9vbWJlcmcgU2Nob29sIG9mIFB1YmxpYyBIZWFsdGgsIEJhbHRp
bW9yZSwgTUQgRGl2aXNpb24gb2YgTmVwaHJvbG9neSwgRGVwYXJ0bWVudCBvZiBNZWRpY2luZSwg
Sm9obnMgSG9wa2lucyBVbml2ZXJzaXR5LCBCYWx0aW1vcmUsIE1ELiYjeEQ7RGVwYXJ0bWVudCBv
ZiBFcGlkZW1pb2xvZ3kgYW5kIHRoZSBXZWxjaCBDZW50ZXIgZm9yIFByZXZlbnRpb24sIEVwaWRl
bWlvbG9neSBhbmQgQ2xpbmljYWwgUmVzZWFyY2gsIEpvaG5zIEhvcGtpbnMgVW5pdmVyc2l0eSBC
bG9vbWJlcmcgU2Nob29sIG9mIFB1YmxpYyBIZWFsdGgsIEJhbHRpbW9yZSwgTUQgRGl2aXNpb24g
b2YgR2VuZXJhbCBJbnRlcm5hbCBNZWRpY2luZSwgRGVwYXJ0bWVudCBvZiBNZWRpY2luZSwgSm9o
bnMgSG9wa2lucyBVbml2ZXJzaXR5LCBCYWx0aW1vcmUsIE1EIGVzZWx2aW5Aamh1LmVkdS48L2F1
dGgtYWRkcmVzcz48dGl0bGVzPjx0aXRsZT5SYWNpYWwgRGlmZmVyZW5jZXMgaW4gYW5kIFByb2du
b3N0aWMgVmFsdWUgb2YgQmlvbWFya2VycyBvZiBIeXBlcmdseWNlbWlhPC90aXRsZT48c2Vjb25k
YXJ5LXRpdGxlPkRpYWJldGVzIENhcmU8L3NlY29uZGFyeS10aXRsZT48YWx0LXRpdGxlPkRpYWJl
dGVzIGNhcmU8L2FsdC10aXRsZT48L3RpdGxlcz48cGVyaW9kaWNhbD48ZnVsbC10aXRsZT5EaWFi
ZXRlcyBDYXJlPC9mdWxsLXRpdGxlPjxhYmJyLTE+RGlhYmV0ZXMgY2FyZTwvYWJici0xPjwvcGVy
aW9kaWNhbD48YWx0LXBlcmlvZGljYWw+PGZ1bGwtdGl0bGU+RGlhYmV0ZXMgQ2FyZTwvZnVsbC10
aXRsZT48YWJici0xPkRpYWJldGVzIGNhcmU8L2FiYnItMT48L2FsdC1wZXJpb2RpY2FsPjxwYWdl
cz41ODktOTU8L3BhZ2VzPjx2b2x1bWU+Mzk8L3ZvbHVtZT48bnVtYmVyPjQ8L251bWJlcj48ZWRp
dGlvbj4yMDE1LzEyLzE5PC9lZGl0aW9uPjxrZXl3b3Jkcz48a2V5d29yZD5CaW9tYXJrZXJzLypi
bG9vZDwva2V5d29yZD48a2V5d29yZD5CbG9vZCBHbHVjb3NlL21ldGFib2xpc208L2tleXdvcmQ+
PGtleXdvcmQ+Qm9keSBNYXNzIEluZGV4PC9rZXl3b3JkPjxrZXl3b3JkPkNhcmRpb3Zhc2N1bGFy
IERpc2Vhc2VzL2Jsb29kLypldGhub2xvZ3k8L2tleXdvcmQ+PGtleXdvcmQ+KkNvbnRpbmVudGFs
IFBvcHVsYXRpb24gR3JvdXBzPC9rZXl3b3JkPjxrZXl3b3JkPkRlb3h5Z2x1Y29zZS9tZXRhYm9s
aXNtPC9rZXl3b3JkPjxrZXl3b3JkPkRpYWJldGVzIE1lbGxpdHVzL2Jsb29kL2RpYWdub3Npcy8q
ZXRobm9sb2d5PC9rZXl3b3JkPjxrZXl3b3JkPkZlbWFsZTwva2V5d29yZD48a2V5d29yZD5Gb2xs
b3ctVXAgU3R1ZGllczwva2V5d29yZD48a2V5d29yZD5GcnVjdG9zYW1pbmUvYmxvb2Q8L2tleXdv
cmQ+PGtleXdvcmQ+R2x5Y2F0ZWQgSGVtb2dsb2JpbiBBL21ldGFib2xpc208L2tleXdvcmQ+PGtl
eXdvcmQ+SHVtYW5zPC9rZXl3b3JkPjxrZXl3b3JkPkh5cGVyZ2x5Y2VtaWEvYmxvb2QvKmRpYWdu
b3Npczwva2V5d29yZD48a2V5d29yZD5JbmNpZGVuY2U8L2tleXdvcmQ+PGtleXdvcmQ+S2lkbmV5
IEZhaWx1cmUsIENocm9uaWMvYmxvb2QvKmV0aG5vbG9neTwva2V5d29yZD48a2V5d29yZD5NYWxl
PC9rZXl3b3JkPjxrZXl3b3JkPk1pZGRsZSBBZ2VkPC9rZXl3b3JkPjxrZXl3b3JkPlByb2dub3Np
czwva2V5d29yZD48a2V5d29yZD5Qcm9wb3J0aW9uYWwgSGF6YXJkcyBNb2RlbHM8L2tleXdvcmQ+
PGtleXdvcmQ+UHJvc3BlY3RpdmUgU3R1ZGllczwva2V5d29yZD48a2V5d29yZD5SaXNrIEZhY3Rv
cnM8L2tleXdvcmQ+PGtleXdvcmQ+U2VydW0gQWxidW1pbi9tZXRhYm9saXNtPC9rZXl3b3JkPjwv
a2V5d29yZHM+PGRhdGVzPjx5ZWFyPjIwMTY8L3llYXI+PHB1Yi1kYXRlcz48ZGF0ZT5BcHI8L2Rh
dGU+PC9wdWItZGF0ZXM+PC9kYXRlcz48aXNibj4wMTQ5LTU5OTI8L2lzYm4+PGFjY2Vzc2lvbi1u
dW0+MjY2ODE3MTI8L2FjY2Vzc2lvbi1udW0+PHVybHM+PHJlbGF0ZWQtdXJscz48dXJsPjxzdHls
ZSBmYWNlPSJ1bmRlcmxpbmUiIGZvbnQ9ImRlZmF1bHQiIHNpemU9IjEwMCUiPmh0dHBzOi8vd3d3
Lm5jYmkubmxtLm5paC5nb3YvcG1jL2FydGljbGVzL1BNQzQ4MDY3NzIvcGRmL2RjMTUxMzYwLnBk
Zjwvc3R5bGU+PC91cmw+PC9yZWxhdGVkLXVybHM+PC91cmxzPjxjdXN0b20yPlBNQzQ4MDY3NzI8
L2N1c3RvbTI+PGVsZWN0cm9uaWMtcmVzb3VyY2UtbnVtPjEwLjIzMzcvZGMxNS0xMzYwPC9lbGVj
dHJvbmljLXJlc291cmNlLW51bT48cmVtb3RlLWRhdGFiYXNlLXByb3ZpZGVyPk5MTTwvcmVtb3Rl
LWRhdGFiYXNlLXByb3ZpZGVyPjxsYW5ndWFnZT5lbmc8L2xhbmd1YWdlPjwvcmVjb3JkPjwvQ2l0
ZT48Q2l0ZT48QXV0aG9yPlN0cmFuZDwvQXV0aG9yPjxZZWFyPjIwMTU8L1llYXI+PFJlY051bT4y
NTQ8L1JlY051bT48cmVjb3JkPjxyZWMtbnVtYmVyPjI1NDwvcmVjLW51bWJlcj48Zm9yZWlnbi1r
ZXlzPjxrZXkgYXBwPSJFTiIgZGItaWQ9IjAwd3d6MnJ0aHByMjJxZXJwZnJwenZkbmZ4dHc5cno5
cHQyciIgdGltZXN0YW1wPSIxNTcxNDEzMzMzIj4yNTQ8L2tleT48L2ZvcmVpZ24ta2V5cz48cmVm
LXR5cGUgbmFtZT0iSm91cm5hbCBBcnRpY2xlIj4xNzwvcmVmLXR5cGU+PGNvbnRyaWJ1dG9ycz48
YXV0aG9ycz48YXV0aG9yPlN0cmFuZCwgTC4gQi48L2F1dGhvcj48YXV0aG9yPkNhcm5ldGhvbiwg
TS48L2F1dGhvcj48YXV0aG9yPkJpZ2dzLCBNLiBMLjwvYXV0aG9yPjxhdXRob3I+RGpvdXNzZSwg
TC48L2F1dGhvcj48YXV0aG9yPkthcGxhbiwgUi4gQy48L2F1dGhvcj48YXV0aG9yPlNpc2Nvdmlj
aywgRC4gUy48L2F1dGhvcj48YXV0aG9yPlJvYmJpbnMsIEouIEEuPC9hdXRob3I+PGF1dGhvcj5S
ZWRsaW5lLCBTLjwvYXV0aG9yPjxhdXRob3I+UGF0ZWwsIFMuIFIuPC9hdXRob3I+PGF1dGhvcj5K
YW5zemt5LCBJLjwvYXV0aG9yPjxhdXRob3I+TXVrYW1hbCwgSy4gSi48L2F1dGhvcj48L2F1dGhv
cnM+PC9jb250cmlidXRvcnM+PGF1dGgtYWRkcmVzcz5CZXRoIElzcmFlbCBEZWFjb25lc3MgTWVk
aWNhbCBDZW50ZXIsIERlcGFydG1lbnQgb2YgTWVkaWNpbmUsIEJvc3RvbiwgTUEgRGVwYXJ0bWVu
dCBvZiBOdXRyaXRpb24sIEhhcnZhcmQgU2Nob29sIG9mIFB1YmxpYyBIZWFsdGgsIEJvc3Rvbiwg
TUEgRGVwYXJ0bWVudCBvZiBQdWJsaWMgSGVhbHRoIGFuZCBHZW5lcmFsIFByYWN0aWNlLCBOb3J3
ZWdpYW4gVW5pdmVyc2l0eSBvZiBTY2llbmNlIGFuZCBUZWNobm9sb2d5LCBUcm9uZGhlaW0sIE5v
cndheSBsaW5uLmIuc3RyYW5kQG50bnUubm8uJiN4RDtEZXBhcnRtZW50IG9mIFByZXZlbnRpdmUg
TWVkaWNpbmUsIEZlaW5iZXJnIFNjaG9vbCBvZiBNZWRpY2luZSwgTm9ydGh3ZXN0ZXJuIFVuaXZl
cnNpdHksIENoaWNhZ28sIElMLiYjeEQ7RGVwYXJ0bWVudCBvZiBCaW9zdGF0aXN0aWNzLCBVbml2
ZXJzaXR5IG9mIFdhc2hpbmd0b24sIFNlYXR0bGUsIFdBLiYjeEQ7RGVwYXJ0bWVudCBvZiBNZWRp
Y2luZSwgRGl2aXNpb24gb2YgQWdpbmcsIEJyaWdoYW0gYW5kIFdvbWVuJmFwb3M7cyBIb3NwaXRh
bCwgSGFydmFyZCBNZWRpY2FsIFNjaG9vbCwgYW5kIEJvc3RvbiBWZXRlcmFucyBIZWFsdGhjYXJl
LCBCb3N0b24sIE1BLiYjeEQ7RGVwYXJ0bWVudCBvZiBFcGlkZW1pb2xvZ3kgJmFtcDsgUG9wdWxh
dGlvbiBIZWFsdGgsIEFsYmVydCBFaW5zdGVpbiBDb2xsZWdlIG9mIE1lZGljaW5lLCBCcm9ueCwg
TlkuJiN4RDtDYXJkaW92YXNjdWxhciBIZWFsdGggUmVzZWFyY2ggVW5pdCwgRGVwYXJ0bWVudHMg
b2YgTWVkaWNpbmUgYW5kIEVwaWRlbWlvbG9neSwgVW5pdmVyc2l0eSBvZiBXYXNoaW5ndG9uLCBT
ZWF0dGxlLCBXQS4mI3hEO1VuaXZlcnNpdHkgb2YgQ2FsaWZvcm5pYSwgRGF2aXMsIFNhY3JhbWVu
dG8sIENBLiYjeEQ7QmV0aCBJc3JhZWwgRGVhY29uZXNzIE1lZGljYWwgQ2VudGVyLCBEZXBhcnRt
ZW50IG9mIE1lZGljaW5lLCBCb3N0b24sIE1BIERpdmlzaW9uIG9mIFNsZWVwIGFuZCBDaXJjYWRp
YW4gRGlzb3JkZXJzLCBCcmlnaGFtIGFuZCBXb21lbiZhcG9zO3MgSG9zcGl0YWwsIEJvc3Rvbiwg
TUEuJiN4RDtEZXBhcnRtZW50IG9mIFB1YmxpYyBIZWFsdGggYW5kIEdlbmVyYWwgUHJhY3RpY2Us
IE5vcndlZ2lhbiBVbml2ZXJzaXR5IG9mIFNjaWVuY2UgYW5kIFRlY2hub2xvZ3ksIFRyb25kaGVp
bSwgTm9yd2F5IERlcGFydG1lbnQgb2YgUHVibGljIEhlYWx0aCBTY2llbmNlcywgS2Fyb2xpbnNr
YSBJbnN0aXR1dGV0LCBTdG9ja2hvbG0sIFN3ZWRlbi4mI3hEO0JldGggSXNyYWVsIERlYWNvbmVz
cyBNZWRpY2FsIENlbnRlciwgRGVwYXJ0bWVudCBvZiBNZWRpY2luZSwgQm9zdG9uLCBNQSBEZXBh
cnRtZW50IG9mIE51dHJpdGlvbiwgSGFydmFyZCBTY2hvb2wgb2YgUHVibGljIEhlYWx0aCwgQm9z
dG9uLCBNQS48L2F1dGgtYWRkcmVzcz48dGl0bGVzPjx0aXRsZT5TbGVlcCBEaXN0dXJiYW5jZXMg
YW5kIEdsdWNvc2UgTWV0YWJvbGlzbSBpbiBPbGRlciBBZHVsdHM6IFRoZSBDYXJkaW92YXNjdWxh
ciBIZWFsdGggU3R1ZHk8L3RpdGxlPjxzZWNvbmRhcnktdGl0bGU+RGlhYmV0ZXMgQ2FyZTwvc2Vj
b25kYXJ5LXRpdGxlPjxhbHQtdGl0bGU+RGlhYmV0ZXMgY2FyZTwvYWx0LXRpdGxlPjwvdGl0bGVz
PjxwZXJpb2RpY2FsPjxmdWxsLXRpdGxlPkRpYWJldGVzIENhcmU8L2Z1bGwtdGl0bGU+PGFiYnIt
MT5EaWFiZXRlcyBjYXJlPC9hYmJyLTE+PC9wZXJpb2RpY2FsPjxhbHQtcGVyaW9kaWNhbD48ZnVs
bC10aXRsZT5EaWFiZXRlcyBDYXJlPC9mdWxsLXRpdGxlPjxhYmJyLTE+RGlhYmV0ZXMgY2FyZTwv
YWJici0xPjwvYWx0LXBlcmlvZGljYWw+PHBhZ2VzPjIwNTAtODwvcGFnZXM+PHZvbHVtZT4zODwv
dm9sdW1lPjxudW1iZXI+MTE8L251bWJlcj48ZWRpdGlvbj4yMDE1LzA5LzE5PC9lZGl0aW9uPjxr
ZXl3b3Jkcz48a2V5d29yZD5BZHVsdDwva2V5d29yZD48a2V5d29yZD5BZ2VkPC9rZXl3b3JkPjxr
ZXl3b3JkPkJsb29kIEdsdWNvc2UvKm1ldGFib2xpc208L2tleXdvcmQ+PGtleXdvcmQ+Q2FyZGlv
dmFzY3VsYXIgU3lzdGVtL3BoeXNpb3BhdGhvbG9neTwva2V5d29yZD48a2V5d29yZD5Dcm9zcy1T
ZWN0aW9uYWwgU3R1ZGllczwva2V5d29yZD48a2V5d29yZD5EaWFiZXRlcyBNZWxsaXR1cywgVHlw
ZSAyLyplcGlkZW1pb2xvZ3k8L2tleXdvcmQ+PGtleXdvcmQ+RmFzdGluZzwva2V5d29yZD48a2V5
d29yZD5GZW1hbGU8L2tleXdvcmQ+PGtleXdvcmQ+R2x1Y29zZSBUb2xlcmFuY2UgVGVzdDwva2V5
d29yZD48a2V5d29yZD5IdW1hbnM8L2tleXdvcmQ+PGtleXdvcmQ+SW5jaWRlbmNlPC9rZXl3b3Jk
PjxrZXl3b3JkPkluc3VsaW4vYmxvb2Q8L2tleXdvcmQ+PGtleXdvcmQ+Kkluc3VsaW4gUmVzaXN0
YW5jZTwva2V5d29yZD48a2V5d29yZD5NYWxlPC9rZXl3b3JkPjxrZXl3b3JkPk1pZGRsZSBBZ2Vk
PC9rZXl3b3JkPjxrZXl3b3JkPlNsZWVwIEFwbmVhIFN5bmRyb21lcy8qZXBpZGVtaW9sb2d5PC9r
ZXl3b3JkPjxrZXl3b3JkPlNsZWVwIEluaXRpYXRpb24gYW5kIE1haW50ZW5hbmNlIERpc29yZGVy
cy9lcGlkZW1pb2xvZ3kvbWV0YWJvbGlzbTwva2V5d29yZD48a2V5d29yZD5Tbm9yaW5nL2VwaWRl
bWlvbG9neS9tZXRhYm9saXNtPC9rZXl3b3JkPjxrZXl3b3JkPlVuaXRlZCBTdGF0ZXMvZXBpZGVt
aW9sb2d5PC9rZXl3b3JkPjwva2V5d29yZHM+PGRhdGVzPjx5ZWFyPjIwMTU8L3llYXI+PHB1Yi1k
YXRlcz48ZGF0ZT5Ob3Y8L2RhdGU+PC9wdWItZGF0ZXM+PC9kYXRlcz48aXNibj4wMTQ5LTU5OTI8
L2lzYm4+PGFjY2Vzc2lvbi1udW0+MjYzODQzOTA8L2FjY2Vzc2lvbi1udW0+PHVybHM+PHJlbGF0
ZWQtdXJscz48dXJsPjxzdHlsZSBmYWNlPSJ1bmRlcmxpbmUiIGZvbnQ9ImRlZmF1bHQiIHNpemU9
IjEwMCUiPmh0dHBzOi8vd3d3Lm5jYmkubmxtLm5paC5nb3YvcG1jL2FydGljbGVzL1BNQzQ2MTM5
MTYvcGRmL2RjMTUwMTM3LnBkZjwvc3R5bGU+PC91cmw+PC9yZWxhdGVkLXVybHM+PC91cmxzPjxj
dXN0b20yPlBNQzQ2MTM5MTY8L2N1c3RvbTI+PGVsZWN0cm9uaWMtcmVzb3VyY2UtbnVtPjEwLjIz
MzcvZGMxNS0wMTM3PC9lbGVjdHJvbmljLXJlc291cmNlLW51bT48cmVtb3RlLWRhdGFiYXNlLXBy
b3ZpZGVyPk5MTTwvcmVtb3RlLWRhdGFiYXNlLXByb3ZpZGVyPjxsYW5ndWFnZT5lbmc8L2xhbmd1
YWdlPjwvcmVjb3JkPjwvQ2l0ZT48Q2l0ZT48QXV0aG9yPkhlcnJtYW5uPC9BdXRob3I+PFllYXI+
MjAxNTwvWWVhcj48UmVjTnVtPjMwMTwvUmVjTnVtPjxyZWNvcmQ+PHJlYy1udW1iZXI+MzAxPC9y
ZWMtbnVtYmVyPjxmb3JlaWduLWtleXM+PGtleSBhcHA9IkVOIiBkYi1pZD0iMDB3d3oycnRocHIy
MnFlcnBmcnB6dmRuZnh0dzlyejlwdDJyIiB0aW1lc3RhbXA9IjE1NzE0MTMzMzMiPjMwMTwva2V5
PjwvZm9yZWlnbi1rZXlzPjxyZWYtdHlwZSBuYW1lPSJKb3VybmFsIEFydGljbGUiPjE3PC9yZWYt
dHlwZT48Y29udHJpYnV0b3JzPjxhdXRob3JzPjxhdXRob3I+SGVycm1hbm4sIE0uPC9hdXRob3I+
PGF1dGhvcj5TdWxsaXZhbiwgRC4gUi48L2F1dGhvcj48YXV0aG9yPlZlaWxsYXJkLCBBLiBTLjwv
YXV0aG9yPjxhdXRob3I+TWNDb3JxdW9kYWxlLCBULjwvYXV0aG9yPjxhdXRob3I+U3RyYXViLCBJ
LiBSLjwvYXV0aG9yPjxhdXRob3I+U2NvdHQsIFIuPC9hdXRob3I+PGF1dGhvcj5MYWFrc28sIE0u
PC9hdXRob3I+PGF1dGhvcj5Ub3BsaXNzLCBELjwvYXV0aG9yPjxhdXRob3I+SmVua2lucywgQS4g
Si48L2F1dGhvcj48YXV0aG9yPkJsYW5rZW5iZXJnLCBTLjwvYXV0aG9yPjxhdXRob3I+QnVydG9u
LCBBLjwvYXV0aG9yPjxhdXRob3I+S2VlY2gsIEEuIEMuPC9hdXRob3I+PC9hdXRob3JzPjwvY29u
dHJpYnV0b3JzPjxhdXRoLWFkZHJlc3M+RGVwYXJ0bWVudCBvZiBDbGluaWNhbCBCaW9jaGVtaXN0
cnksIFJveWFsIFByaW5jZSBBbGZyZWQgSG9zcGl0YWwsIFN5ZG5leSwgQXVzdHJhbGlhLiYjeEQ7
TmF0aW9uYWwgSGVhbHRoIGFuZCBNZWRpY2FsIFJlc2VhcmNoIENvdW5jaWwgQ2xpbmljYWwgVHJp
YWxzIENlbnRyZSwgVW5pdmVyc2l0eSBvZiBTeWRuZXksIFN5ZG5leSwgQXVzdHJhbGlhLiYjeEQ7
Q2hyaXN0Y2h1cmNoIEhvc3BpdGFsLCBDaHJpc3RjaHVyY2gsIE5ldyBaZWFsYW5kLiYjeEQ7RGVw
YXJ0bWVudCBvZiBNZWRpY2luZSwgVW5pdmVyc2l0eSBvZiBFYXN0ZXJuIEZpbmxhbmQgYW5kIEt1
b3BpbyBVbml2ZXJzaXR5IEhvc3BpdGFsLCBLdW9waW8sIEZpbmxhbmQuJiN4RDtEZXBhcnRtZW50
IG9mIE1lZGljaW5lLCBNb25hc2ggVW5pdmVyc2l0eSwgTWVsYm91cm5lLCBBdXN0cmFsaWEuJiN4
RDtIYW1idXJnIEhlYXJ0IENlbnRyZSwgSGFtYnVyZywgR2VybWFueS4mI3hEO0ZsaW5kZXJzIE1l
ZGljYWwgQ2VudHJlLCBBZGVsYWlkZSwgQXVzdHJhbGlhLiYjeEQ7TmF0aW9uYWwgSGVhbHRoIGFu
ZCBNZWRpY2FsIFJlc2VhcmNoIENvdW5jaWwgQ2xpbmljYWwgVHJpYWxzIENlbnRyZSwgVW5pdmVy
c2l0eSBvZiBTeWRuZXksIFN5ZG5leSwgQXVzdHJhbGlhIGZpZWxkdHJpYWxAY3RjLnVzeWQuZWR1
LmF1LjwvYXV0aC1hZGRyZXNzPjx0aXRsZXM+PHRpdGxlPlNlcnVtIDI1LWh5ZHJveHl2aXRhbWlu
IEQ6IGEgcHJlZGljdG9yIG9mIG1hY3JvdmFzY3VsYXIgYW5kIG1pY3JvdmFzY3VsYXIgY29tcGxp
Y2F0aW9ucyBpbiBwYXRpZW50cyB3aXRoIHR5cGUgMiBkaWFiZXRlczwvdGl0bGU+PHNlY29uZGFy
eS10aXRsZT5EaWFiZXRlcyBDYXJlPC9zZWNvbmRhcnktdGl0bGU+PGFsdC10aXRsZT5EaWFiZXRl
cyBjYXJlPC9hbHQtdGl0bGU+PC90aXRsZXM+PHBlcmlvZGljYWw+PGZ1bGwtdGl0bGU+RGlhYmV0
ZXMgQ2FyZTwvZnVsbC10aXRsZT48YWJici0xPkRpYWJldGVzIGNhcmU8L2FiYnItMT48L3Blcmlv
ZGljYWw+PGFsdC1wZXJpb2RpY2FsPjxmdWxsLXRpdGxlPkRpYWJldGVzIENhcmU8L2Z1bGwtdGl0
bGU+PGFiYnItMT5EaWFiZXRlcyBjYXJlPC9hYmJyLTE+PC9hbHQtcGVyaW9kaWNhbD48cGFnZXM+
NTIxLTg8L3BhZ2VzPjx2b2x1bWU+Mzg8L3ZvbHVtZT48bnVtYmVyPjM8L251bWJlcj48ZWRpdGlv
bj4yMDE0LzEyLzIwPC9lZGl0aW9uPjxrZXl3b3Jkcz48a2V5d29yZD5BZ2VkPC9rZXl3b3JkPjxr
ZXl3b3JkPkRpYWJldGVzIE1lbGxpdHVzLCBUeXBlIDIvYmxvb2QvKmNvbXBsaWNhdGlvbnMvKmRp
YWdub3Npcy9lcGlkZW1pb2xvZ3k8L2tleXdvcmQ+PGtleXdvcmQ+RGlhYmV0aWMgQW5naW9wYXRo
aWVzL2Jsb29kLypkaWFnbm9zaXMvZXBpZGVtaW9sb2d5PC9rZXl3b3JkPjxrZXl3b3JkPkZlbWFs
ZTwva2V5d29yZD48a2V5d29yZD5IdW1hbnM8L2tleXdvcmQ+PGtleXdvcmQ+SW5jaWRlbmNlPC9r
ZXl3b3JkPjxrZXl3b3JkPkxvZ2lzdGljIE1vZGVsczwva2V5d29yZD48a2V5d29yZD5NYWxlPC9r
ZXl3b3JkPjxrZXl3b3JkPk1pZGRsZSBBZ2VkPC9rZXl3b3JkPjxrZXl3b3JkPk15b2NhcmRpYWwg
SW5mYXJjdGlvbi9ibG9vZC9jb21wbGljYXRpb25zL2RpYWdub3Npczwva2V5d29yZD48a2V5d29y
ZD5Qcm9nbm9zaXM8L2tleXdvcmQ+PGtleXdvcmQ+Umlzazwva2V5d29yZD48a2V5d29yZD5TdHJv
a2UvYmxvb2QvY29tcGxpY2F0aW9ucy9kaWFnbm9zaXMvZXBpZGVtaW9sb2d5PC9rZXl3b3JkPjxr
ZXl3b3JkPlZpdGFtaW4gRC8qYW5hbG9ncyAmYW1wOyBkZXJpdmF0aXZlcy9ibG9vZDwva2V5d29y
ZD48a2V5d29yZD5WaXRhbWluIEQgRGVmaWNpZW5jeS9ibG9vZC9jb21wbGljYXRpb25zL2VwaWRl
bWlvbG9neTwva2V5d29yZD48L2tleXdvcmRzPjxkYXRlcz48eWVhcj4yMDE1PC95ZWFyPjxwdWIt
ZGF0ZXM+PGRhdGU+TWFyPC9kYXRlPjwvcHViLWRhdGVzPjwvZGF0ZXM+PGlzYm4+MDE0OS01OTky
PC9pc2JuPjxhY2Nlc3Npb24tbnVtPjI1NTI0OTUxPC9hY2Nlc3Npb24tbnVtPjx1cmxzPjxyZWxh
dGVkLXVybHM+PHVybD48c3R5bGUgZmFjZT0idW5kZXJsaW5lIiBmb250PSJkZWZhdWx0IiBzaXpl
PSIxMDAlIj5odHRwczovL2NhcmUuZGlhYmV0ZXNqb3VybmFscy5vcmcvY29udGVudC9kaWFjYXJl
LzM4LzMvNTIxLmZ1bGwucGRmPC9zdHlsZT48L3VybD48L3JlbGF0ZWQtdXJscz48L3VybHM+PGVs
ZWN0cm9uaWMtcmVzb3VyY2UtbnVtPjEwLjIzMzcvZGMxNC0wMTgwPC9lbGVjdHJvbmljLXJlc291
cmNlLW51bT48cmVtb3RlLWRhdGFiYXNlLXByb3ZpZGVyPk5MTTwvcmVtb3RlLWRhdGFiYXNlLXBy
b3ZpZGVyPjxsYW5ndWFnZT5lbmc8L2xhbmd1YWdlPjwvcmVjb3JkPjwvQ2l0ZT48Q2l0ZT48QXV0
aG9yPkFyb25lcjwvQXV0aG9yPjxZZWFyPjIwMTk8L1llYXI+PFJlY051bT43MzE8L1JlY051bT48
cmVjb3JkPjxyZWMtbnVtYmVyPjczMTwvcmVjLW51bWJlcj48Zm9yZWlnbi1rZXlzPjxrZXkgYXBw
PSJFTiIgZGItaWQ9IjAwd3d6MnJ0aHByMjJxZXJwZnJwenZkbmZ4dHc5cno5cHQyciIgdGltZXN0
YW1wPSIxNTk1Nzg4NTUyIj43MzE8L2tleT48L2ZvcmVpZ24ta2V5cz48cmVmLXR5cGUgbmFtZT0i
Sm91cm5hbCBBcnRpY2xlIj4xNzwvcmVmLXR5cGU+PGNvbnRyaWJ1dG9ycz48YXV0aG9ycz48YXV0
aG9yPkFyb25lciwgUy4gQS48L2F1dGhvcj48YXV0aG9yPkZ1cnRhZG8sIEouIEQuPC9hdXRob3I+
PGF1dGhvcj5TYWNrcywgRi4gTS48L2F1dGhvcj48YXV0aG9yPlRzYWksIE0uIFkuPC9hdXRob3I+
PGF1dGhvcj5NdWthbWFsLCBLLiBKLjwvYXV0aG9yPjxhdXRob3I+TWNDbGVsbGFuZCwgUi4gTC48
L2F1dGhvcj48YXV0aG9yPkplbnNlbiwgTS4gSy48L2F1dGhvcj48L2F1dGhvcnM+PC9jb250cmli
dXRvcnM+PGF1dGgtYWRkcmVzcz5EZXBhcnRtZW50IG9mIE51dHJpdGlvbiwgSGFydmFyZCBULkgu
IENoYW4gU2Nob29sIG9mIFB1YmxpYyBIZWFsdGgsIDY1NSBIdW50aW5ndG9uIEF2ZW51ZSwgQm9z
dG9uLCBNQSwgMDIxMTUsIFVTQS4gc2Fyb25lckBtYWlsLmhhcnZhcmQuZWR1LiYjeEQ7RE==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001F3C55">
              <w:rPr>
                <w:rFonts w:eastAsia="Times New Roman" w:cs="Calibri"/>
                <w:color w:val="000000"/>
                <w:sz w:val="20"/>
                <w:szCs w:val="20"/>
              </w:rPr>
              <w:fldChar w:fldCharType="begin">
                <w:fldData xml:space="preserve">ZXBhcnRtZW50IG9mIE51dHJpdGlvbiwgSGFydmFyZCBULkguIENoYW4gU2Nob29sIG9mIFB1Ymxp
YyBIZWFsdGgsIDY1NSBIdW50aW5ndG9uIEF2ZW51ZSwgQm9zdG9uLCBNQSwgMDIxMTUsIFVTQS4m
I3hEO0NoYW5uaW5nIERpdmlzaW9uIG9mIE5ldHdvcmsgTWVkaWNpbmUsIERlcGFydG1lbnQgb2Yg
TWVkaWNpbmUsIEJyaWdoYW0gYW5kIFdvbWVuJmFwb3M7cyBIb3NwaXRhbCBhbmQgSGFydmFyZCBN
ZWRpY2FsIFNjaG9vbCwgQm9zdG9uLCBNQSwgVVNBLiYjeEQ7RGVwYXJ0bWVudCBvZiBMYWJvcmF0
b3J5IE1lZGljaW5lIGFuZCBQYXRob2xvZ3ksIFVuaXZlcnNpdHkgb2YgTWlubmVzb3RhLCBNaW5u
ZWFwb2xpcywgTU4sIFVTQS4mI3hEO0RpdmlzaW9uIG9mIEdlbmVyYWwgTWVkaWNpbmUgYW5kIFBy
aW1hcnkgQ2FyZSwgQmV0aCBJc3JhZWwgRGVhY29uZXNzIE1lZGljYWwgQ2VudGVyLCBCb3N0b24s
IE1BLCBVU0EuJiN4RDtEZXBhcnRtZW50IG9mIEJpb3N0YXRpc3RpY3MsIFVuaXZlcnNpdHkgb2Yg
V2FzaGluZ3RvbiwgU2VhdHRsZSwgV0EsIFVTQS48L2F1dGgtYWRkcmVzcz48dGl0bGVzPjx0aXRs
ZT5BcG9saXBvcHJvdGVpbiBDLUlJSSBhbmQgaXRzIGRlZmluZWQgbGlwb3Byb3RlaW4gc3Vic3Bl
Y2llcyBpbiByZWxhdGlvbiB0byBpbmNpZGVudCBkaWFiZXRlczogdGhlIE11bHRpLUV0aG5pYyBT
dHVkeSBvZiBBdGhlcm9zY2xlcm9zaXM8L3RpdGxlPjxzZWNvbmRhcnktdGl0bGU+RGlhYmV0b2xv
Z2lhPC9zZWNvbmRhcnktdGl0bGU+PC90aXRsZXM+PHBlcmlvZGljYWw+PGZ1bGwtdGl0bGU+RGlh
YmV0b2xvZ2lhPC9mdWxsLXRpdGxlPjxhYmJyLTE+RGlhYmV0b2xvZ2lhPC9hYmJyLTE+PC9wZXJp
b2RpY2FsPjxwYWdlcz45ODEtOTkyPC9wYWdlcz48dm9sdW1lPjYyPC92b2x1bWU+PG51bWJlcj42
PC9udW1iZXI+PGVkaXRpb24+MjAxOS8wNC8wNjwvZWRpdGlvbj48a2V5d29yZHM+PGtleXdvcmQ+
QWdlZDwva2V5d29yZD48a2V5d29yZD5BZ2VkLCA4MCBhbmQgb3Zlcjwva2V5d29yZD48a2V5d29y
ZD5BcG9saXBvcHJvdGVpbiBBLUkvKmJsb29kPC9rZXl3b3JkPjxrZXl3b3JkPkFwb2xpcG9wcm90
ZWluIEMtSUlJLypibG9vZDwva2V5d29yZD48a2V5d29yZD5BdGhlcm9zY2xlcm9zaXMvKmJsb29k
PC9rZXl3b3JkPjxrZXl3b3JkPkVuenltZS1MaW5rZWQgSW1tdW5vc29yYmVudCBBc3NheTwva2V5
d29yZD48a2V5d29yZD5GZW1hbGU8L2tleXdvcmQ+PGtleXdvcmQ+R2x1Y29zZS9tZXRhYm9saXNt
PC9rZXl3b3JkPjxrZXl3b3JkPkh1bWFuczwva2V5d29yZD48a2V5d29yZD5MaW5lYXIgTW9kZWxz
PC9rZXl3b3JkPjxrZXl3b3JkPkxpcG9wcm90ZWlucy8qYmxvb2Q8L2tleXdvcmQ+PGtleXdvcmQ+
TWFsZTwva2V5d29yZD48a2V5d29yZD5NaWRkbGUgQWdlZDwva2V5d29yZD48a2V5d29yZD5NdWx0
aXZhcmlhdGUgQW5hbHlzaXM8L2tleXdvcmQ+PGtleXdvcmQ+UHJvcG9ydGlvbmFsIEhhemFyZHMg
TW9kZWxzPC9rZXl3b3JkPjxrZXl3b3JkPipBcG9saXBvcHJvdGVpbiBDLUlJSTwva2V5d29yZD48
a2V5d29yZD4qQmlvbWFya2Vyczwva2V5d29yZD48a2V5d29yZD4qRGlhYmV0ZXM8L2tleXdvcmQ+
PGtleXdvcmQ+KkdsdWNvc2UgbWV0YWJvbGlzbTwva2V5d29yZD48a2V5d29yZD4qTGlwb3Byb3Rl
aW5zPC9rZXl3b3JkPjxrZXl3b3JkPipPYnNlcnZhdGlvbmFsIHN0dWR5PC9rZXl3b3JkPjwva2V5
d29yZHM+PGRhdGVzPjx5ZWFyPjIwMTk8L3llYXI+PHB1Yi1kYXRlcz48ZGF0ZT5KdW48L2RhdGU+
PC9wdWItZGF0ZXM+PC9kYXRlcz48aXNibj4wMDEyLTE4Nng8L2lzYm4+PGFjY2Vzc2lvbi1udW0+
MzA5NDk3MTY8L2FjY2Vzc2lvbi1udW0+PHVybHM+PHJlbGF0ZWQtdXJscz48dXJsPmh0dHBzOi8v
bGluay5zcHJpbmdlci5jb20vY29udGVudC9wZGYvMTAuMTAwNy9zMDAxMjUtMDE5LTQ4NDctOC5w
ZGY8L3VybD48L3JlbGF0ZWQtdXJscz48L3VybHM+PGVsZWN0cm9uaWMtcmVzb3VyY2UtbnVtPjEw
LjEwMDcvczAwMTI1LTAxOS00ODQ3LTg8L2VsZWN0cm9uaWMtcmVzb3VyY2UtbnVtPjxyZW1vdGUt
ZGF0YWJhc2UtcHJvdmlkZXI+TkxNPC9yZW1vdGUtZGF0YWJhc2UtcHJvdmlkZXI+PGxhbmd1YWdl
PmVuZzwvbGFuZ3VhZ2U+PC9yZWNvcmQ+PC9DaXRlPjwvRW5kTm90ZT5=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17, 19, 70, 92, 99, 107, 116-119)</w:t>
            </w:r>
            <w:r w:rsidRPr="006E0CE9">
              <w:rPr>
                <w:rFonts w:eastAsia="Times New Roman" w:cs="Calibri"/>
                <w:color w:val="000000"/>
                <w:sz w:val="20"/>
                <w:szCs w:val="20"/>
              </w:rPr>
              <w:fldChar w:fldCharType="end"/>
            </w:r>
          </w:p>
        </w:tc>
        <w:tc>
          <w:tcPr>
            <w:tcW w:w="1843" w:type="dxa"/>
            <w:tcBorders>
              <w:top w:val="nil"/>
              <w:left w:val="nil"/>
              <w:bottom w:val="nil"/>
              <w:right w:val="nil"/>
            </w:tcBorders>
            <w:shd w:val="clear" w:color="auto" w:fill="auto"/>
            <w:noWrap/>
            <w:vAlign w:val="center"/>
          </w:tcPr>
          <w:p w14:paraId="691BA8F0" w14:textId="652798D7"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TdTwvQXV0aG9yPjxZZWFyPjIwMTc8L1llYXI+PFJlY051
bT4yNjk8L1JlY051bT48RGlzcGxheVRleHQ+KDEwNCwgMTIwLCAxMjEpPC9EaXNwbGF5VGV4dD48
cmVjb3JkPjxyZWMtbnVtYmVyPjI2OTwvcmVjLW51bWJlcj48Zm9yZWlnbi1rZXlzPjxrZXkgYXBw
PSJFTiIgZGItaWQ9ImEweHZlc3pzOWZlcHY2ZTV4YWV2MHh4ZXNmZGZmdjlwNTlkOSIgdGltZXN0
YW1wPSIxNTcxNDEzNDIyIj4yNjk8L2tleT48L2ZvcmVpZ24ta2V5cz48cmVmLXR5cGUgbmFtZT0i
Sm91cm5hbCBBcnRpY2xlIj4xNzwvcmVmLXR5cGU+PGNvbnRyaWJ1dG9ycz48YXV0aG9ycz48YXV0
aG9yPlN1LCBULiBDLjwvYXV0aG9yPjxhdXRob3I+SHdhbmcsIEouIEouPC9hdXRob3I+PGF1dGhv
cj5ZYW5nLCBZLiBSLjwvYXV0aG9yPjxhdXRob3I+Q2hhbiwgQy4gQy48L2F1dGhvcj48L2F1dGhv
cnM+PC9jb250cmlidXRvcnM+PGF1dGgtYWRkcmVzcz5Gcm9tIHRoZSBhRGVwYXJ0bWVudCBvZiBJ
bnRlcm5hbCBNZWRpY2luZSBhbmQgQ2FyZGlvdmFzY3VsYXIgQ2VudGVyLCBOYXRpb25hbCBUYWl3
YW4gVW5pdmVyc2l0eSBIb3NwaXRhbCwgTmF0aW9uYWwgVGFpd2FuIFVuaXZlcnNpdHkgQ29sbGVn
ZSBvZiBNZWRpY2luZSwgVGFpcGVpLCBUYWl3YW47IGFuZCBiSW5zdGl0dXRlIG9mIEluZHVzdHJp
YWwgSHlnaWVuZSBhbmQgT2NjdXBhdGlvbmFsIE1lZGljaW5lLCBDb2xsZWdlIG9mIFB1YmxpYyBI
ZWFsdGgsIE5hdGlvbmFsIFRhaXdhbiBVbml2ZXJzaXR5LCBUYWlwZWksIFRhaXdhbi48L2F1dGgt
YWRkcmVzcz48dGl0bGVzPjx0aXRsZT5Bc3NvY2lhdGlvbiBCZXR3ZWVuIExvbmctdGVybSBFeHBv
c3VyZSB0byBUcmFmZmljLXJlbGF0ZWQgQWlyIFBvbGx1dGlvbiBhbmQgSW5mbGFtbWF0b3J5IGFu
ZCBUaHJvbWJvdGljIE1hcmtlcnMgaW4gTWlkZGxlLWFnZWQgQWR1bHRzPC90aXRsZT48c2Vjb25k
YXJ5LXRpdGxlPkVwaWRlbWlvbG9neTwvc2Vjb25kYXJ5LXRpdGxlPjxhbHQtdGl0bGU+RXBpZGVt
aW9sb2d5IChDYW1icmlkZ2UsIE1hc3MuKTwvYWx0LXRpdGxlPjwvdGl0bGVzPjxwZXJpb2RpY2Fs
PjxmdWxsLXRpdGxlPkVwaWRlbWlvbG9neTwvZnVsbC10aXRsZT48YWJici0xPkVwaWRlbWlvbG9n
eSAoQ2FtYnJpZGdlLCBNYXNzLik8L2FiYnItMT48L3BlcmlvZGljYWw+PGFsdC1wZXJpb2RpY2Fs
PjxmdWxsLXRpdGxlPkVwaWRlbWlvbG9neTwvZnVsbC10aXRsZT48YWJici0xPkVwaWRlbWlvbG9n
eSAoQ2FtYnJpZGdlLCBNYXNzLik8L2FiYnItMT48L2FsdC1wZXJpb2RpY2FsPjxwYWdlcz5TNzQt
czgxPC9wYWdlcz48dm9sdW1lPjI4IFN1cHBsIDE8L3ZvbHVtZT48ZWRpdGlvbj4yMDE3LzEwLzE0
PC9lZGl0aW9uPjxrZXl3b3Jkcz48a2V5d29yZD5BZHVsdDwva2V5d29yZD48a2V5d29yZD5BZ2Vk
PC9rZXl3b3JkPjxrZXl3b3JkPkFpciBQb2xsdXRpb24vKnN0YXRpc3RpY3MgJmFtcDsgbnVtZXJp
Y2FsIGRhdGE8L2tleXdvcmQ+PGtleXdvcmQ+QmlvbWFya2Vycy9ibG9vZC9tZXRhYm9saXNtPC9r
ZXl3b3JkPjxrZXl3b3JkPkMtUmVhY3RpdmUgUHJvdGVpbi8qbWV0YWJvbGlzbTwva2V5d29yZD48
a2V5d29yZD5FbnZpcm9ubWVudGFsIEV4cG9zdXJlLypzdGF0aXN0aWNzICZhbXA7IG51bWVyaWNh
bCBkYXRhPC9rZXl3b3JkPjxrZXl3b3JkPkZlbWFsZTwva2V5d29yZD48a2V5d29yZD5GaWJyaW4g
Rmlicmlub2dlbiBEZWdyYWRhdGlvbiBQcm9kdWN0cy8qbWV0YWJvbGlzbTwva2V5d29yZD48a2V5
d29yZD5GaWJyaW5vZ2VuLyptZXRhYm9saXNtPC9rZXl3b3JkPjxrZXl3b3JkPkh1bWFuczwva2V5
d29yZD48a2V5d29yZD5JbmZsYW1tYXRpb24vYmxvb2QvKm1ldGFib2xpc208L2tleXdvcmQ+PGtl
eXdvcmQ+TGV1a29jeXRlIENvdW50PC9rZXl3b3JkPjxrZXl3b3JkPkxpbmVhciBNb2RlbHM8L2tl
eXdvcmQ+PGtleXdvcmQ+TWFsZTwva2V5d29yZD48a2V5d29yZD5NaWRkbGUgQWdlZDwva2V5d29y
ZD48a2V5d29yZD5Nb25vY3l0ZXMvKmN5dG9sb2d5PC9rZXl3b3JkPjxrZXl3b3JkPk11bHRpdmFy
aWF0ZSBBbmFseXNpczwva2V5d29yZD48a2V5d29yZD5OaXRyb2dlbiBEaW94aWRlPC9rZXl3b3Jk
PjxrZXl3b3JkPk5pdHJvZ2VuIE94aWRlczwva2V5d29yZD48a2V5d29yZD5QYXJ0aWN1bGF0ZSBN
YXR0ZXI8L2tleXdvcmQ+PGtleXdvcmQ+KlZlaGljbGUgRW1pc3Npb25zPC9rZXl3b3JkPjwva2V5
d29yZHM+PGRhdGVzPjx5ZWFyPjIwMTc8L3llYXI+PHB1Yi1kYXRlcz48ZGF0ZT5PY3Q8L2RhdGU+
PC9wdWItZGF0ZXM+PC9kYXRlcz48aXNibj4xMDQ0LTM5ODM8L2lzYm4+PGFjY2Vzc2lvbi1udW0+
MjkwMjg2Nzk8L2FjY2Vzc2lvbi1udW0+PHVybHM+PC91cmxzPjxlbGVjdHJvbmljLXJlc291cmNl
LW51bT4xMC4xMDk3L2VkZS4wMDAwMDAwMDAwMDAwNzE1PC9lbGVjdHJvbmljLXJlc291cmNlLW51
bT48cmVtb3RlLWRhdGFiYXNlLXByb3ZpZGVyPk5MTTwvcmVtb3RlLWRhdGFiYXNlLXByb3ZpZGVy
PjxsYW5ndWFnZT5lbmc8L2xhbmd1YWdlPjwvcmVjb3JkPjwvQ2l0ZT48Q2l0ZT48QXV0aG9yPkxq
dW5nbWFuPC9BdXRob3I+PFllYXI+MjAxNjwvWWVhcj48UmVjTnVtPjU0NDwvUmVjTnVtPjxyZWNv
cmQ+PHJlYy1udW1iZXI+NTQ0PC9yZWMtbnVtYmVyPjxmb3JlaWduLWtleXM+PGtleSBhcHA9IkVO
IiBkYi1pZD0iYTB4dmVzenM5ZmVwdjZlNXhhZXYweHhlc2ZkZmZ2OXA1OWQ5IiB0aW1lc3RhbXA9
IjE1NzE0MTM0MjMiPjU0NDwva2V5PjwvZm9yZWlnbi1rZXlzPjxyZWYtdHlwZSBuYW1lPSJKb3Vy
bmFsIEFydGljbGUiPjE3PC9yZWYtdHlwZT48Y29udHJpYnV0b3JzPjxhdXRob3JzPjxhdXRob3I+
TGp1bmdtYW4sIFAuIEwuPC9hdXRob3I+PGF1dGhvcj5XaWxrZXIsIEUuIEguPC9hdXRob3I+PGF1
dGhvcj5SaWNlLCBNLiBCLjwvYXV0aG9yPjxhdXRob3I+QXVzdGluLCBFLjwvYXV0aG9yPjxhdXRo
b3I+U2Nod2FydHosIEouPC9hdXRob3I+PGF1dGhvcj5Hb2xkLCBELiBSLjwvYXV0aG9yPjxhdXRo
b3I+S291dHJha2lzLCBQLjwvYXV0aG9yPjxhdXRob3I+QmVuamFtaW4sIEUuIEouPC9hdXRob3I+
PGF1dGhvcj5WaXRhLCBKLiBBLjwvYXV0aG9yPjxhdXRob3I+TWl0Y2hlbGwsIEcuIEYuPC9hdXRo
b3I+PGF1dGhvcj5WYXNhbiwgUi4gUy48L2F1dGhvcj48YXV0aG9yPkhhbWJ1cmcsIE4uIE0uPC9h
dXRob3I+PGF1dGhvcj5NaXR0bGVtYW4sIE0uIEEuPC9hdXRob3I+PC9hdXRob3JzPjwvY29udHJp
YnV0b3JzPjxhdXRoLWFkZHJlc3M+Q2FyZGlvdmFzY3VsYXIgRXBpZGVtaW9sb2d5IFJlc2VhcmNo
IFVuaXQsIERlcGFydG1lbnQgb2YgQ2FyZGlvbG9neSwgQmV0aCBJc3JhZWwgRGVhY29uZXNzIE1l
ZGljYWwgQ2VudGVyLCBIYXJ2YXJkIE1lZGljYWwgU2Nob29sLCBCb3N0b24sIE1hc3NhY2h1c2V0
dHMuJiN4RDtJbnN0aXR1dGUgb2YgRW52aXJvbm1lbnRhbCBNZWRpY2luZSwgS2Fyb2xpbnNrYSBJ
bnN0aXR1dGUsIFN0b2NraG9sbSwgU3dlZGVuLiYjeEQ7RGVwYXJ0bWVudCBvZiBFbnZpcm9ubWVu
dGFsIGFuZCBPY2N1cGF0aW9uYWwgSGVhbHRoLCBTY2hvb2wgb2YgUHVibGljIEhlYWx0aCwgVW5p
dmVyc2l0eSBvZiBXYXNoaW5ndG9uLCBTZWF0dGxlLCBXYXNoaW5ndG9uLiYjeEQ7RGVwYXJ0bWVu
dCBvZiBFbnZpcm9ubWVudGFsIEhlYWx0aCwgSGFydmFyZCBTY2hvb2wgb2YgUHVibGljIEhlYWx0
aCwgQm9zdG9uLCBNYXNzYWNodXNldHRzLiYjeEQ7VGhlIE5hdGlvbmFsIEhlYXJ0IEx1bmcgQmxv
b2QgSW5zdGl0dXRlIGFuZCBCb3N0b24gVW5pdmVyc2l0eSZhcG9zO3MgRnJhbWluZ2hhbSBIZWFy
dCBTdHVkeSwgRnJhbWluZ2hhbSwgTWFzc2FjaHVzZXR0cy4mI3hEO1doaXRha2VyIENhcmRpb3Zh
c2N1bGFyIEluc3RpdHV0ZSwgQm9zdG9uIFVuaXZlcnNpdHkgU2Nob29sIG9mIE1lZGljaW5lLCBC
b3N0b24sIE1hc3NhY2h1c2V0dHMuJiN4RDtDYXJkaW92YXNjdWxhciBFbmdpbmVlcmluZyBJbmMs
IE5vcndvb2QsIE1hc3NhY2h1c2V0dHMuPC9hdXRoLWFkZHJlc3M+PHRpdGxlcz48dGl0bGU+VGhl
IEltcGFjdCBvZiBNdWx0aXBvbGx1dGFudCBDbHVzdGVycyBvbiB0aGUgQXNzb2NpYXRpb24gQmV0
d2VlbiBGaW5lIFBhcnRpY3VsYXRlIEFpciBQb2xsdXRpb24gYW5kIE1pY3JvdmFzY3VsYXIgRnVu
Y3Rpb248L3RpdGxlPjxzZWNvbmRhcnktdGl0bGU+RXBpZGVtaW9sb2d5PC9zZWNvbmRhcnktdGl0
bGU+PGFsdC10aXRsZT5FcGlkZW1pb2xvZ3kgKENhbWJyaWRnZSwgTWFzcy4pPC9hbHQtdGl0bGU+
PC90aXRsZXM+PHBlcmlvZGljYWw+PGZ1bGwtdGl0bGU+RXBpZGVtaW9sb2d5PC9mdWxsLXRpdGxl
PjxhYmJyLTE+RXBpZGVtaW9sb2d5IChDYW1icmlkZ2UsIE1hc3MuKTwvYWJici0xPjwvcGVyaW9k
aWNhbD48YWx0LXBlcmlvZGljYWw+PGZ1bGwtdGl0bGU+RXBpZGVtaW9sb2d5PC9mdWxsLXRpdGxl
PjxhYmJyLTE+RXBpZGVtaW9sb2d5IChDYW1icmlkZ2UsIE1hc3MuKTwvYWJici0xPjwvYWx0LXBl
cmlvZGljYWw+PHBhZ2VzPjE5NC0yMDE8L3BhZ2VzPjx2b2x1bWU+Mjc8L3ZvbHVtZT48bnVtYmVy
PjI8L251bWJlcj48ZWRpdGlvbj4yMDE1LzExLzEzPC9lZGl0aW9uPjxrZXl3b3Jkcz48a2V5d29y
ZD5BZHVsdDwva2V5d29yZD48a2V5d29yZD5BZ2VkPC9rZXl3b3JkPjxrZXl3b3JkPkFpciBQb2xs
dXRpb24vYW5hbHlzaXMvKnN0YXRpc3RpY3MgJmFtcDsgbnVtZXJpY2FsIGRhdGE8L2tleXdvcmQ+
PGtleXdvcmQ+Q29ob3J0IFN0dWRpZXM8L2tleXdvcmQ+PGtleXdvcmQ+RW52aXJvbm1lbnRhbCBF
eHBvc3VyZS9hbmFseXNpcy8qc3RhdGlzdGljcyAmYW1wOyBudW1lcmljYWwgZGF0YTwva2V5d29y
ZD48a2V5d29yZD5GZW1hbGU8L2tleXdvcmQ+PGtleXdvcmQ+RmluZ2Vycy8qYmxvb2Qgc3VwcGx5
PC9rZXl3b3JkPjxrZXl3b3JkPkh1bWFuczwva2V5d29yZD48a2V5d29yZD5IeXBlcmVtaWEvKmVw
aWRlbWlvbG9neTwva2V5d29yZD48a2V5d29yZD5Jc2NoZW1pYTwva2V5d29yZD48a2V5d29yZD5M
aW5lYXIgTW9kZWxzPC9rZXl3b3JkPjxrZXl3b3JkPk1hbGU8L2tleXdvcmQ+PGtleXdvcmQ+TWFu
b21ldHJ5PC9rZXl3b3JkPjxrZXl3b3JkPk1pY3JvdmVzc2Vscy8qcGh5c2lvcGF0aG9sb2d5PC9r
ZXl3b3JkPjxrZXl3b3JkPk1pZGRsZSBBZ2VkPC9rZXl3b3JkPjxrZXl3b3JkPk11bHRpdmFyaWF0
ZSBBbmFseXNpczwva2V5d29yZD48a2V5d29yZD5QYXJ0aWN1bGF0ZSBNYXR0ZXIvKmFuYWx5c2lz
PC9rZXl3b3JkPjxrZXl3b3JkPlBlcmlwaGVyYWwgQXJ0ZXJpYWwgRGlzZWFzZS8qZXBpZGVtaW9s
b2d5PC9rZXl3b3JkPjxrZXl3b3JkPipQdWxzYXRpbGUgRmxvdzwva2V5d29yZD48a2V5d29yZD5X
ZWF0aGVyPC9rZXl3b3JkPjwva2V5d29yZHM+PGRhdGVzPjx5ZWFyPjIwMTY8L3llYXI+PHB1Yi1k
YXRlcz48ZGF0ZT5NYXI8L2RhdGU+PC9wdWItZGF0ZXM+PC9kYXRlcz48aXNibj4xMDQ0LTM5ODM8
L2lzYm4+PGFjY2Vzc2lvbi1udW0+MjY1NjIwNjI8L2FjY2Vzc2lvbi1udW0+PHVybHM+PHJlbGF0
ZWQtdXJscz48dXJsPmh0dHBzOi8vd3d3Lm5jYmkubmxtLm5paC5nb3YvcG1jL2FydGljbGVzL1BN
QzUyNTcxOTQvcGRmL25paG1zLTgyMzA3Ny5wZGY8L3VybD48L3JlbGF0ZWQtdXJscz48L3VybHM+
PGN1c3RvbTI+UE1DNTI1NzE5NDwvY3VzdG9tMj48Y3VzdG9tNj5OSUhNUzgyMzA3NzwvY3VzdG9t
Nj48ZWxlY3Ryb25pYy1yZXNvdXJjZS1udW0+MTAuMTA5Ny9lZGUuMDAwMDAwMDAwMDAwMDQxNTwv
ZWxlY3Ryb25pYy1yZXNvdXJjZS1udW0+PHJlbW90ZS1kYXRhYmFzZS1wcm92aWRlcj5OTE08L3Jl
bW90ZS1kYXRhYmFzZS1wcm92aWRlcj48bGFuZ3VhZ2U+ZW5nPC9sYW5ndWFnZT48L3JlY29yZD48
L0NpdGU+PENpdGU+PEF1dGhvcj5FbmRlczwvQXV0aG9yPjxZZWFyPjIwMTY8L1llYXI+PFJlY051
bT41ODA8L1JlY051bT48cmVjb3JkPjxyZWMtbnVtYmVyPjU4MDwvcmVjLW51bWJlcj48Zm9yZWln
bi1rZXlzPjxrZXkgYXBwPSJFTiIgZGItaWQ9ImEweHZlc3pzOWZlcHY2ZTV4YWV2MHh4ZXNmZGZm
djlwNTlkOSIgdGltZXN0YW1wPSIxNTcxNDEzNDIzIj41ODA8L2tleT48L2ZvcmVpZ24ta2V5cz48
cmVmLXR5cGUgbmFtZT0iSm91cm5hbCBBcnRpY2xlIj4xNzwvcmVmLXR5cGU+PGNvbnRyaWJ1dG9y
cz48YXV0aG9ycz48YXV0aG9yPkVuZGVzLCBTLjwvYXV0aG9yPjxhdXRob3I+U2NoYWZmbmVyLCBF
LjwvYXV0aG9yPjxhdXRob3I+Q2F2aWV6ZWwsIFMuPC9hdXRob3I+PGF1dGhvcj5EcmF0dmEsIEou
PC9hdXRob3I+PGF1dGhvcj5BdXRlbnJpZXRoLCBDLiBTLjwvYXV0aG9yPjxhdXRob3I+V2FubmVy
LCBNLjwvYXV0aG9yPjxhdXRob3I+TWFydGluLCBCLjwvYXV0aG9yPjxhdXRob3I+U3RvbHosIEQu
PC9hdXRob3I+PGF1dGhvcj5Qb25zLCBNLjwvYXV0aG9yPjxhdXRob3I+VHVyaywgQS48L2F1dGhv
cj48YXV0aG9yPkJldHRzY2hhcnQsIFIuPC9hdXRob3I+PGF1dGhvcj5TY2hpbmRsZXIsIEMuPC9h
dXRob3I+PGF1dGhvcj5LdW56bGksIE4uPC9hdXRob3I+PGF1dGhvcj5Qcm9ic3QtSGVuc2NoLCBO
LjwvYXV0aG9yPjxhdXRob3I+U2NobWlkdC1UcnVja3Nhc3MsIEEuPC9hdXRob3I+PC9hdXRob3Jz
PjwvY29udHJpYnV0b3JzPjxhdXRoLWFkZHJlc3M+RGl2aXNpb24gb2YgU3BvcnRzIGFuZCBFeGVy
Y2lzZSBNZWRpY2luZSwgRGVwYXJ0bWVudCBvZiBTcG9ydCwgRXhlcmNpc2UgYW5kIEhlYWx0aCwg
VW5pdmVyc2l0eSBvZiBCYXNlbCwgQmlyc3N0cmFzc2UgMzIwQiwgNDA1MiwgQmFzZWwsIFN3aXR6
ZXJsYW5kLiBzaW1vbi5lbmRlc0B1bmliYXMuY2guJiN4RDtTd2lzcyBUcm9waWNhbCBhbmQgUHVi
bGljIEhlYWx0aCBJbnN0aXR1dGUsIEJhc2VsLCBTd2l0emVybGFuZC4mI3hEO1VuaXZlcnNpdHkg
b2YgQmFzZWwsIEJhc2VsLCBTd2l0emVybGFuZC4mI3hEO1BoeXNpY2FsIEFjdGl2aXR5IGFuZCBI
ZWFsdGggV29ya2luZyBVbml0LCBJbnN0aXR1dGUgb2YgU29jaWFsIGFuZCBQcmV2ZW50aXZlIE1l
ZGljaW5lLCBVbml2ZXJzaXR5IG9mIFp1cmljaCwgWnVyaWNoLCBTd2l0emVybGFuZC4mI3hEO0Ns
aW5pYyBvZiBQbmV1bW9sb2d5IGFuZCBSZXNwaXJhdG9yeSBDZWxsIFJlc2VhcmNoLCBVbml2ZXJz
aXR5IEhvc3BpdGFsLCBCYXNlbCwgU3dpdHplcmxhbmQuJiN4RDtEaXZpc2lvbiBvZiBQdWxtb25h
cnkgTWVkaWNpbmUsIFJlZ2lvbmFsIEhvc3BpdGFsIEx1Z2FubywgTHVnYW5vLCBTd2l0emVybGFu
ZC4mI3hEO1p1cmNoZXIgSG9oZW5rbGluaWssIFdhbGQtRmFsdGlnYmVyZywgRmFsdGlnYmVyZy1X
YWxkLCBTd2l0emVybGFuZC4mI3hEO0x1bmdlbnByYXhpcyBIaXJzbGFuZGVuIEtsaW5payBBYXJh
dSwgQWFyYXUsIFN3aXR6ZXJsYW5kLiYjeEQ7RGl2aXNpb24gb2YgU3BvcnRzIGFuZCBFeGVyY2lz
ZSBNZWRpY2luZSwgRGVwYXJ0bWVudCBvZiBTcG9ydCwgRXhlcmNpc2UgYW5kIEhlYWx0aCwgVW5p
dmVyc2l0eSBvZiBCYXNlbCwgQmlyc3N0cmFzc2UgMzIwQiwgNDA1MiwgQmFzZWwsIFN3aXR6ZXJs
YW5kLjwvYXV0aC1hZGRyZXNzPjx0aXRsZXM+PHRpdGxlPlBoeXNpY2FsIGFjdGl2aXR5IGlzIGFz
c29jaWF0ZWQgd2l0aCBsb3dlciBhcnRlcmlhbCBzdGlmZm5lc3MgaW4gb2xkZXIgYWR1bHRzOiBy
ZXN1bHRzIG9mIHRoZSBTQVBBTERJQSAzIENvaG9ydCBTdHVkeTwvdGl0bGU+PHNlY29uZGFyeS10
aXRsZT5FdXIgSiBFcGlkZW1pb2w8L3NlY29uZGFyeS10aXRsZT48YWx0LXRpdGxlPkV1cm9wZWFu
IGpvdXJuYWwgb2YgZXBpZGVtaW9sb2d5PC9hbHQtdGl0bGU+PC90aXRsZXM+PHBlcmlvZGljYWw+
PGZ1bGwtdGl0bGU+RXVyIEogRXBpZGVtaW9sPC9mdWxsLXRpdGxlPjxhYmJyLTE+RXVyb3BlYW4g
am91cm5hbCBvZiBlcGlkZW1pb2xvZ3k8L2FiYnItMT48L3BlcmlvZGljYWw+PGFsdC1wZXJpb2Rp
Y2FsPjxmdWxsLXRpdGxlPkV1ciBKIEVwaWRlbWlvbDwvZnVsbC10aXRsZT48YWJici0xPkV1cm9w
ZWFuIGpvdXJuYWwgb2YgZXBpZGVtaW9sb2d5PC9hYmJyLTE+PC9hbHQtcGVyaW9kaWNhbD48cGFn
ZXM+Mjc1LTg1PC9wYWdlcz48dm9sdW1lPjMxPC92b2x1bWU+PG51bWJlcj4zPC9udW1iZXI+PGVk
aXRpb24+MjAxNS8wNy8zMDwvZWRpdGlvbj48a2V5d29yZHM+PGtleXdvcmQ+QWR1bHQ8L2tleXdv
cmQ+PGtleXdvcmQ+QWdlZDwva2V5d29yZD48a2V5d29yZD5BZ2VkLCA4MCBhbmQgb3Zlcjwva2V5
d29yZD48a2V5d29yZD4qQWdpbmc8L2tleXdvcmQ+PGtleXdvcmQ+QW5rbGUgQnJhY2hpYWwgSW5k
ZXg8L2tleXdvcmQ+PGtleXdvcmQ+Q3Jvc3MtU2VjdGlvbmFsIFN0dWRpZXM8L2tleXdvcmQ+PGtl
eXdvcmQ+RmVtYWxlPC9rZXl3b3JkPjxrZXl3b3JkPkdlcmlhdHJpYyBBc3Nlc3NtZW50PC9rZXl3
b3JkPjxrZXl3b3JkPkh1bWFuczwva2V5d29yZD48a2V5d29yZD5MaWZlIFN0eWxlPC9rZXl3b3Jk
PjxrZXl3b3JkPkxvbmdpdHVkaW5hbCBTdHVkaWVzPC9rZXl3b3JkPjxrZXl3b3JkPk1hbGU8L2tl
eXdvcmQ+PGtleXdvcmQ+TWlkZGxlIEFnZWQ8L2tleXdvcmQ+PGtleXdvcmQ+Kk1vdG9yIEFjdGl2
aXR5PC9rZXl3b3JkPjxrZXl3b3JkPk9kZHMgUmF0aW88L2tleXdvcmQ+PGtleXdvcmQ+UHVsc2Ug
V2F2ZSBBbmFseXNpczwva2V5d29yZD48a2V5d29yZD5SaXNrIEZhY3RvcnM8L2tleXdvcmQ+PGtl
eXdvcmQ+UmlzayBSZWR1Y3Rpb24gQmVoYXZpb3I8L2tleXdvcmQ+PGtleXdvcmQ+U3VydmV5cyBh
bmQgUXVlc3Rpb25uYWlyZXM8L2tleXdvcmQ+PGtleXdvcmQ+U3dpdHplcmxhbmQvZXBpZGVtaW9s
b2d5PC9rZXl3b3JkPjxrZXl3b3JkPlRpbWUgRmFjdG9yczwva2V5d29yZD48a2V5d29yZD5WYXNj
dWxhciBEaXNlYXNlcy9kaWFnbm9zaXMvZXBpZGVtaW9sb2d5L3BoeXNpb3BhdGhvbG9neS8qcHJl
dmVudGlvbiAmYW1wOyBjb250cm9sPC9rZXl3b3JkPjxrZXl3b3JkPlZhc2N1bGFyIFN0aWZmbmVz
cy8qcGh5c2lvbG9neTwva2V5d29yZD48a2V5d29yZD5BcnRlcmlhbCBzdGlmZm5lc3M8L2tleXdv
cmQ+PGtleXdvcmQ+Q2FyZGlvdmFzY3VsYXIgZGlzZWFzZSBwcmV2ZW50aW9uPC9rZXl3b3JkPjxr
ZXl3b3JkPkVwaWRlbWlvbG9neTwva2V5d29yZD48a2V5d29yZD5QaHlzaWNhbCBleGVyY2lzZTwv
a2V5d29yZD48a2V5d29yZD5QcmV2ZW50aW9uPC9rZXl3b3JkPjwva2V5d29yZHM+PGRhdGVzPjx5
ZWFyPjIwMTY8L3llYXI+PHB1Yi1kYXRlcz48ZGF0ZT5NYXI8L2RhdGU+PC9wdWItZGF0ZXM+PC9k
YXRlcz48aXNibj4wMzkzLTI5OTA8L2lzYm4+PGFjY2Vzc2lvbi1udW0+MjYyMjA1MjE8L2FjY2Vz
c2lvbi1udW0+PHVybHM+PHJlbGF0ZWQtdXJscz48dXJsPmh0dHBzOi8vbGluay5zcHJpbmdlci5j
b20vY29udGVudC9wZGYvMTAuMTAwNyUyRnMxMDY1NC0wMTUtMDA3Ni04LnBkZjwvdXJsPjwvcmVs
YXRlZC11cmxzPjwvdXJscz48ZWxlY3Ryb25pYy1yZXNvdXJjZS1udW0+MTAuMTAwNy9zMTA2NTQt
MDE1LTAwNzYtODwvZWxlY3Ryb25pYy1yZXNvdXJjZS1udW0+PHJlbW90ZS1kYXRhYmFzZS1wcm92
aWRlcj5OTE08L3JlbW90ZS1kYXRhYmFzZS1wcm92aWRlcj48bGFuZ3VhZ2U+ZW5nPC9sYW5ndWFn
ZT48L3JlY29yZD48L0NpdGU+PC9FbmROb3RlPn==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TdTwvQXV0aG9yPjxZZWFyPjIwMTc8L1llYXI+PFJlY051
bT4yNjk8L1JlY051bT48RGlzcGxheVRleHQ+KDEwNCwgMTIwLCAxMjEpPC9EaXNwbGF5VGV4dD48
cmVjb3JkPjxyZWMtbnVtYmVyPjI2OTwvcmVjLW51bWJlcj48Zm9yZWlnbi1rZXlzPjxrZXkgYXBw
PSJFTiIgZGItaWQ9ImEweHZlc3pzOWZlcHY2ZTV4YWV2MHh4ZXNmZGZmdjlwNTlkOSIgdGltZXN0
YW1wPSIxNTcxNDEzNDIyIj4yNjk8L2tleT48L2ZvcmVpZ24ta2V5cz48cmVmLXR5cGUgbmFtZT0i
Sm91cm5hbCBBcnRpY2xlIj4xNzwvcmVmLXR5cGU+PGNvbnRyaWJ1dG9ycz48YXV0aG9ycz48YXV0
aG9yPlN1LCBULiBDLjwvYXV0aG9yPjxhdXRob3I+SHdhbmcsIEouIEouPC9hdXRob3I+PGF1dGhv
cj5ZYW5nLCBZLiBSLjwvYXV0aG9yPjxhdXRob3I+Q2hhbiwgQy4gQy48L2F1dGhvcj48L2F1dGhv
cnM+PC9jb250cmlidXRvcnM+PGF1dGgtYWRkcmVzcz5Gcm9tIHRoZSBhRGVwYXJ0bWVudCBvZiBJ
bnRlcm5hbCBNZWRpY2luZSBhbmQgQ2FyZGlvdmFzY3VsYXIgQ2VudGVyLCBOYXRpb25hbCBUYWl3
YW4gVW5pdmVyc2l0eSBIb3NwaXRhbCwgTmF0aW9uYWwgVGFpd2FuIFVuaXZlcnNpdHkgQ29sbGVn
ZSBvZiBNZWRpY2luZSwgVGFpcGVpLCBUYWl3YW47IGFuZCBiSW5zdGl0dXRlIG9mIEluZHVzdHJp
YWwgSHlnaWVuZSBhbmQgT2NjdXBhdGlvbmFsIE1lZGljaW5lLCBDb2xsZWdlIG9mIFB1YmxpYyBI
ZWFsdGgsIE5hdGlvbmFsIFRhaXdhbiBVbml2ZXJzaXR5LCBUYWlwZWksIFRhaXdhbi48L2F1dGgt
YWRkcmVzcz48dGl0bGVzPjx0aXRsZT5Bc3NvY2lhdGlvbiBCZXR3ZWVuIExvbmctdGVybSBFeHBv
c3VyZSB0byBUcmFmZmljLXJlbGF0ZWQgQWlyIFBvbGx1dGlvbiBhbmQgSW5mbGFtbWF0b3J5IGFu
ZCBUaHJvbWJvdGljIE1hcmtlcnMgaW4gTWlkZGxlLWFnZWQgQWR1bHRzPC90aXRsZT48c2Vjb25k
YXJ5LXRpdGxlPkVwaWRlbWlvbG9neTwvc2Vjb25kYXJ5LXRpdGxlPjxhbHQtdGl0bGU+RXBpZGVt
aW9sb2d5IChDYW1icmlkZ2UsIE1hc3MuKTwvYWx0LXRpdGxlPjwvdGl0bGVzPjxwZXJpb2RpY2Fs
PjxmdWxsLXRpdGxlPkVwaWRlbWlvbG9neTwvZnVsbC10aXRsZT48YWJici0xPkVwaWRlbWlvbG9n
eSAoQ2FtYnJpZGdlLCBNYXNzLik8L2FiYnItMT48L3BlcmlvZGljYWw+PGFsdC1wZXJpb2RpY2Fs
PjxmdWxsLXRpdGxlPkVwaWRlbWlvbG9neTwvZnVsbC10aXRsZT48YWJici0xPkVwaWRlbWlvbG9n
eSAoQ2FtYnJpZGdlLCBNYXNzLik8L2FiYnItMT48L2FsdC1wZXJpb2RpY2FsPjxwYWdlcz5TNzQt
czgxPC9wYWdlcz48dm9sdW1lPjI4IFN1cHBsIDE8L3ZvbHVtZT48ZWRpdGlvbj4yMDE3LzEwLzE0
PC9lZGl0aW9uPjxrZXl3b3Jkcz48a2V5d29yZD5BZHVsdDwva2V5d29yZD48a2V5d29yZD5BZ2Vk
PC9rZXl3b3JkPjxrZXl3b3JkPkFpciBQb2xsdXRpb24vKnN0YXRpc3RpY3MgJmFtcDsgbnVtZXJp
Y2FsIGRhdGE8L2tleXdvcmQ+PGtleXdvcmQ+QmlvbWFya2Vycy9ibG9vZC9tZXRhYm9saXNtPC9r
ZXl3b3JkPjxrZXl3b3JkPkMtUmVhY3RpdmUgUHJvdGVpbi8qbWV0YWJvbGlzbTwva2V5d29yZD48
a2V5d29yZD5FbnZpcm9ubWVudGFsIEV4cG9zdXJlLypzdGF0aXN0aWNzICZhbXA7IG51bWVyaWNh
bCBkYXRhPC9rZXl3b3JkPjxrZXl3b3JkPkZlbWFsZTwva2V5d29yZD48a2V5d29yZD5GaWJyaW4g
Rmlicmlub2dlbiBEZWdyYWRhdGlvbiBQcm9kdWN0cy8qbWV0YWJvbGlzbTwva2V5d29yZD48a2V5
d29yZD5GaWJyaW5vZ2VuLyptZXRhYm9saXNtPC9rZXl3b3JkPjxrZXl3b3JkPkh1bWFuczwva2V5
d29yZD48a2V5d29yZD5JbmZsYW1tYXRpb24vYmxvb2QvKm1ldGFib2xpc208L2tleXdvcmQ+PGtl
eXdvcmQ+TGV1a29jeXRlIENvdW50PC9rZXl3b3JkPjxrZXl3b3JkPkxpbmVhciBNb2RlbHM8L2tl
eXdvcmQ+PGtleXdvcmQ+TWFsZTwva2V5d29yZD48a2V5d29yZD5NaWRkbGUgQWdlZDwva2V5d29y
ZD48a2V5d29yZD5Nb25vY3l0ZXMvKmN5dG9sb2d5PC9rZXl3b3JkPjxrZXl3b3JkPk11bHRpdmFy
aWF0ZSBBbmFseXNpczwva2V5d29yZD48a2V5d29yZD5OaXRyb2dlbiBEaW94aWRlPC9rZXl3b3Jk
PjxrZXl3b3JkPk5pdHJvZ2VuIE94aWRlczwva2V5d29yZD48a2V5d29yZD5QYXJ0aWN1bGF0ZSBN
YXR0ZXI8L2tleXdvcmQ+PGtleXdvcmQ+KlZlaGljbGUgRW1pc3Npb25zPC9rZXl3b3JkPjwva2V5
d29yZHM+PGRhdGVzPjx5ZWFyPjIwMTc8L3llYXI+PHB1Yi1kYXRlcz48ZGF0ZT5PY3Q8L2RhdGU+
PC9wdWItZGF0ZXM+PC9kYXRlcz48aXNibj4xMDQ0LTM5ODM8L2lzYm4+PGFjY2Vzc2lvbi1udW0+
MjkwMjg2Nzk8L2FjY2Vzc2lvbi1udW0+PHVybHM+PC91cmxzPjxlbGVjdHJvbmljLXJlc291cmNl
LW51bT4xMC4xMDk3L2VkZS4wMDAwMDAwMDAwMDAwNzE1PC9lbGVjdHJvbmljLXJlc291cmNlLW51
bT48cmVtb3RlLWRhdGFiYXNlLXByb3ZpZGVyPk5MTTwvcmVtb3RlLWRhdGFiYXNlLXByb3ZpZGVy
PjxsYW5ndWFnZT5lbmc8L2xhbmd1YWdlPjwvcmVjb3JkPjwvQ2l0ZT48Q2l0ZT48QXV0aG9yPkxq
dW5nbWFuPC9BdXRob3I+PFllYXI+MjAxNjwvWWVhcj48UmVjTnVtPjU0NDwvUmVjTnVtPjxyZWNv
cmQ+PHJlYy1udW1iZXI+NTQ0PC9yZWMtbnVtYmVyPjxmb3JlaWduLWtleXM+PGtleSBhcHA9IkVO
IiBkYi1pZD0iYTB4dmVzenM5ZmVwdjZlNXhhZXYweHhlc2ZkZmZ2OXA1OWQ5IiB0aW1lc3RhbXA9
IjE1NzE0MTM0MjMiPjU0NDwva2V5PjwvZm9yZWlnbi1rZXlzPjxyZWYtdHlwZSBuYW1lPSJKb3Vy
bmFsIEFydGljbGUiPjE3PC9yZWYtdHlwZT48Y29udHJpYnV0b3JzPjxhdXRob3JzPjxhdXRob3I+
TGp1bmdtYW4sIFAuIEwuPC9hdXRob3I+PGF1dGhvcj5XaWxrZXIsIEUuIEguPC9hdXRob3I+PGF1
dGhvcj5SaWNlLCBNLiBCLjwvYXV0aG9yPjxhdXRob3I+QXVzdGluLCBFLjwvYXV0aG9yPjxhdXRo
b3I+U2Nod2FydHosIEouPC9hdXRob3I+PGF1dGhvcj5Hb2xkLCBELiBSLjwvYXV0aG9yPjxhdXRo
b3I+S291dHJha2lzLCBQLjwvYXV0aG9yPjxhdXRob3I+QmVuamFtaW4sIEUuIEouPC9hdXRob3I+
PGF1dGhvcj5WaXRhLCBKLiBBLjwvYXV0aG9yPjxhdXRob3I+TWl0Y2hlbGwsIEcuIEYuPC9hdXRo
b3I+PGF1dGhvcj5WYXNhbiwgUi4gUy48L2F1dGhvcj48YXV0aG9yPkhhbWJ1cmcsIE4uIE0uPC9h
dXRob3I+PGF1dGhvcj5NaXR0bGVtYW4sIE0uIEEuPC9hdXRob3I+PC9hdXRob3JzPjwvY29udHJp
YnV0b3JzPjxhdXRoLWFkZHJlc3M+Q2FyZGlvdmFzY3VsYXIgRXBpZGVtaW9sb2d5IFJlc2VhcmNo
IFVuaXQsIERlcGFydG1lbnQgb2YgQ2FyZGlvbG9neSwgQmV0aCBJc3JhZWwgRGVhY29uZXNzIE1l
ZGljYWwgQ2VudGVyLCBIYXJ2YXJkIE1lZGljYWwgU2Nob29sLCBCb3N0b24sIE1hc3NhY2h1c2V0
dHMuJiN4RDtJbnN0aXR1dGUgb2YgRW52aXJvbm1lbnRhbCBNZWRpY2luZSwgS2Fyb2xpbnNrYSBJ
bnN0aXR1dGUsIFN0b2NraG9sbSwgU3dlZGVuLiYjeEQ7RGVwYXJ0bWVudCBvZiBFbnZpcm9ubWVu
dGFsIGFuZCBPY2N1cGF0aW9uYWwgSGVhbHRoLCBTY2hvb2wgb2YgUHVibGljIEhlYWx0aCwgVW5p
dmVyc2l0eSBvZiBXYXNoaW5ndG9uLCBTZWF0dGxlLCBXYXNoaW5ndG9uLiYjeEQ7RGVwYXJ0bWVu
dCBvZiBFbnZpcm9ubWVudGFsIEhlYWx0aCwgSGFydmFyZCBTY2hvb2wgb2YgUHVibGljIEhlYWx0
aCwgQm9zdG9uLCBNYXNzYWNodXNldHRzLiYjeEQ7VGhlIE5hdGlvbmFsIEhlYXJ0IEx1bmcgQmxv
b2QgSW5zdGl0dXRlIGFuZCBCb3N0b24gVW5pdmVyc2l0eSZhcG9zO3MgRnJhbWluZ2hhbSBIZWFy
dCBTdHVkeSwgRnJhbWluZ2hhbSwgTWFzc2FjaHVzZXR0cy4mI3hEO1doaXRha2VyIENhcmRpb3Zh
c2N1bGFyIEluc3RpdHV0ZSwgQm9zdG9uIFVuaXZlcnNpdHkgU2Nob29sIG9mIE1lZGljaW5lLCBC
b3N0b24sIE1hc3NhY2h1c2V0dHMuJiN4RDtDYXJkaW92YXNjdWxhciBFbmdpbmVlcmluZyBJbmMs
IE5vcndvb2QsIE1hc3NhY2h1c2V0dHMuPC9hdXRoLWFkZHJlc3M+PHRpdGxlcz48dGl0bGU+VGhl
IEltcGFjdCBvZiBNdWx0aXBvbGx1dGFudCBDbHVzdGVycyBvbiB0aGUgQXNzb2NpYXRpb24gQmV0
d2VlbiBGaW5lIFBhcnRpY3VsYXRlIEFpciBQb2xsdXRpb24gYW5kIE1pY3JvdmFzY3VsYXIgRnVu
Y3Rpb248L3RpdGxlPjxzZWNvbmRhcnktdGl0bGU+RXBpZGVtaW9sb2d5PC9zZWNvbmRhcnktdGl0
bGU+PGFsdC10aXRsZT5FcGlkZW1pb2xvZ3kgKENhbWJyaWRnZSwgTWFzcy4pPC9hbHQtdGl0bGU+
PC90aXRsZXM+PHBlcmlvZGljYWw+PGZ1bGwtdGl0bGU+RXBpZGVtaW9sb2d5PC9mdWxsLXRpdGxl
PjxhYmJyLTE+RXBpZGVtaW9sb2d5IChDYW1icmlkZ2UsIE1hc3MuKTwvYWJici0xPjwvcGVyaW9k
aWNhbD48YWx0LXBlcmlvZGljYWw+PGZ1bGwtdGl0bGU+RXBpZGVtaW9sb2d5PC9mdWxsLXRpdGxl
PjxhYmJyLTE+RXBpZGVtaW9sb2d5IChDYW1icmlkZ2UsIE1hc3MuKTwvYWJici0xPjwvYWx0LXBl
cmlvZGljYWw+PHBhZ2VzPjE5NC0yMDE8L3BhZ2VzPjx2b2x1bWU+Mjc8L3ZvbHVtZT48bnVtYmVy
PjI8L251bWJlcj48ZWRpdGlvbj4yMDE1LzExLzEzPC9lZGl0aW9uPjxrZXl3b3Jkcz48a2V5d29y
ZD5BZHVsdDwva2V5d29yZD48a2V5d29yZD5BZ2VkPC9rZXl3b3JkPjxrZXl3b3JkPkFpciBQb2xs
dXRpb24vYW5hbHlzaXMvKnN0YXRpc3RpY3MgJmFtcDsgbnVtZXJpY2FsIGRhdGE8L2tleXdvcmQ+
PGtleXdvcmQ+Q29ob3J0IFN0dWRpZXM8L2tleXdvcmQ+PGtleXdvcmQ+RW52aXJvbm1lbnRhbCBF
eHBvc3VyZS9hbmFseXNpcy8qc3RhdGlzdGljcyAmYW1wOyBudW1lcmljYWwgZGF0YTwva2V5d29y
ZD48a2V5d29yZD5GZW1hbGU8L2tleXdvcmQ+PGtleXdvcmQ+RmluZ2Vycy8qYmxvb2Qgc3VwcGx5
PC9rZXl3b3JkPjxrZXl3b3JkPkh1bWFuczwva2V5d29yZD48a2V5d29yZD5IeXBlcmVtaWEvKmVw
aWRlbWlvbG9neTwva2V5d29yZD48a2V5d29yZD5Jc2NoZW1pYTwva2V5d29yZD48a2V5d29yZD5M
aW5lYXIgTW9kZWxzPC9rZXl3b3JkPjxrZXl3b3JkPk1hbGU8L2tleXdvcmQ+PGtleXdvcmQ+TWFu
b21ldHJ5PC9rZXl3b3JkPjxrZXl3b3JkPk1pY3JvdmVzc2Vscy8qcGh5c2lvcGF0aG9sb2d5PC9r
ZXl3b3JkPjxrZXl3b3JkPk1pZGRsZSBBZ2VkPC9rZXl3b3JkPjxrZXl3b3JkPk11bHRpdmFyaWF0
ZSBBbmFseXNpczwva2V5d29yZD48a2V5d29yZD5QYXJ0aWN1bGF0ZSBNYXR0ZXIvKmFuYWx5c2lz
PC9rZXl3b3JkPjxrZXl3b3JkPlBlcmlwaGVyYWwgQXJ0ZXJpYWwgRGlzZWFzZS8qZXBpZGVtaW9s
b2d5PC9rZXl3b3JkPjxrZXl3b3JkPipQdWxzYXRpbGUgRmxvdzwva2V5d29yZD48a2V5d29yZD5X
ZWF0aGVyPC9rZXl3b3JkPjwva2V5d29yZHM+PGRhdGVzPjx5ZWFyPjIwMTY8L3llYXI+PHB1Yi1k
YXRlcz48ZGF0ZT5NYXI8L2RhdGU+PC9wdWItZGF0ZXM+PC9kYXRlcz48aXNibj4xMDQ0LTM5ODM8
L2lzYm4+PGFjY2Vzc2lvbi1udW0+MjY1NjIwNjI8L2FjY2Vzc2lvbi1udW0+PHVybHM+PHJlbGF0
ZWQtdXJscz48dXJsPmh0dHBzOi8vd3d3Lm5jYmkubmxtLm5paC5nb3YvcG1jL2FydGljbGVzL1BN
QzUyNTcxOTQvcGRmL25paG1zLTgyMzA3Ny5wZGY8L3VybD48L3JlbGF0ZWQtdXJscz48L3VybHM+
PGN1c3RvbTI+UE1DNTI1NzE5NDwvY3VzdG9tMj48Y3VzdG9tNj5OSUhNUzgyMzA3NzwvY3VzdG9t
Nj48ZWxlY3Ryb25pYy1yZXNvdXJjZS1udW0+MTAuMTA5Ny9lZGUuMDAwMDAwMDAwMDAwMDQxNTwv
ZWxlY3Ryb25pYy1yZXNvdXJjZS1udW0+PHJlbW90ZS1kYXRhYmFzZS1wcm92aWRlcj5OTE08L3Jl
bW90ZS1kYXRhYmFzZS1wcm92aWRlcj48bGFuZ3VhZ2U+ZW5nPC9sYW5ndWFnZT48L3JlY29yZD48
L0NpdGU+PENpdGU+PEF1dGhvcj5FbmRlczwvQXV0aG9yPjxZZWFyPjIwMTY8L1llYXI+PFJlY051
bT41ODA8L1JlY051bT48cmVjb3JkPjxyZWMtbnVtYmVyPjU4MDwvcmVjLW51bWJlcj48Zm9yZWln
bi1rZXlzPjxrZXkgYXBwPSJFTiIgZGItaWQ9ImEweHZlc3pzOWZlcHY2ZTV4YWV2MHh4ZXNmZGZm
djlwNTlkOSIgdGltZXN0YW1wPSIxNTcxNDEzNDIzIj41ODA8L2tleT48L2ZvcmVpZ24ta2V5cz48
cmVmLXR5cGUgbmFtZT0iSm91cm5hbCBBcnRpY2xlIj4xNzwvcmVmLXR5cGU+PGNvbnRyaWJ1dG9y
cz48YXV0aG9ycz48YXV0aG9yPkVuZGVzLCBTLjwvYXV0aG9yPjxhdXRob3I+U2NoYWZmbmVyLCBF
LjwvYXV0aG9yPjxhdXRob3I+Q2F2aWV6ZWwsIFMuPC9hdXRob3I+PGF1dGhvcj5EcmF0dmEsIEou
PC9hdXRob3I+PGF1dGhvcj5BdXRlbnJpZXRoLCBDLiBTLjwvYXV0aG9yPjxhdXRob3I+V2FubmVy
LCBNLjwvYXV0aG9yPjxhdXRob3I+TWFydGluLCBCLjwvYXV0aG9yPjxhdXRob3I+U3RvbHosIEQu
PC9hdXRob3I+PGF1dGhvcj5Qb25zLCBNLjwvYXV0aG9yPjxhdXRob3I+VHVyaywgQS48L2F1dGhv
cj48YXV0aG9yPkJldHRzY2hhcnQsIFIuPC9hdXRob3I+PGF1dGhvcj5TY2hpbmRsZXIsIEMuPC9h
dXRob3I+PGF1dGhvcj5LdW56bGksIE4uPC9hdXRob3I+PGF1dGhvcj5Qcm9ic3QtSGVuc2NoLCBO
LjwvYXV0aG9yPjxhdXRob3I+U2NobWlkdC1UcnVja3Nhc3MsIEEuPC9hdXRob3I+PC9hdXRob3Jz
PjwvY29udHJpYnV0b3JzPjxhdXRoLWFkZHJlc3M+RGl2aXNpb24gb2YgU3BvcnRzIGFuZCBFeGVy
Y2lzZSBNZWRpY2luZSwgRGVwYXJ0bWVudCBvZiBTcG9ydCwgRXhlcmNpc2UgYW5kIEhlYWx0aCwg
VW5pdmVyc2l0eSBvZiBCYXNlbCwgQmlyc3N0cmFzc2UgMzIwQiwgNDA1MiwgQmFzZWwsIFN3aXR6
ZXJsYW5kLiBzaW1vbi5lbmRlc0B1bmliYXMuY2guJiN4RDtTd2lzcyBUcm9waWNhbCBhbmQgUHVi
bGljIEhlYWx0aCBJbnN0aXR1dGUsIEJhc2VsLCBTd2l0emVybGFuZC4mI3hEO1VuaXZlcnNpdHkg
b2YgQmFzZWwsIEJhc2VsLCBTd2l0emVybGFuZC4mI3hEO1BoeXNpY2FsIEFjdGl2aXR5IGFuZCBI
ZWFsdGggV29ya2luZyBVbml0LCBJbnN0aXR1dGUgb2YgU29jaWFsIGFuZCBQcmV2ZW50aXZlIE1l
ZGljaW5lLCBVbml2ZXJzaXR5IG9mIFp1cmljaCwgWnVyaWNoLCBTd2l0emVybGFuZC4mI3hEO0Ns
aW5pYyBvZiBQbmV1bW9sb2d5IGFuZCBSZXNwaXJhdG9yeSBDZWxsIFJlc2VhcmNoLCBVbml2ZXJz
aXR5IEhvc3BpdGFsLCBCYXNlbCwgU3dpdHplcmxhbmQuJiN4RDtEaXZpc2lvbiBvZiBQdWxtb25h
cnkgTWVkaWNpbmUsIFJlZ2lvbmFsIEhvc3BpdGFsIEx1Z2FubywgTHVnYW5vLCBTd2l0emVybGFu
ZC4mI3hEO1p1cmNoZXIgSG9oZW5rbGluaWssIFdhbGQtRmFsdGlnYmVyZywgRmFsdGlnYmVyZy1X
YWxkLCBTd2l0emVybGFuZC4mI3hEO0x1bmdlbnByYXhpcyBIaXJzbGFuZGVuIEtsaW5payBBYXJh
dSwgQWFyYXUsIFN3aXR6ZXJsYW5kLiYjeEQ7RGl2aXNpb24gb2YgU3BvcnRzIGFuZCBFeGVyY2lz
ZSBNZWRpY2luZSwgRGVwYXJ0bWVudCBvZiBTcG9ydCwgRXhlcmNpc2UgYW5kIEhlYWx0aCwgVW5p
dmVyc2l0eSBvZiBCYXNlbCwgQmlyc3N0cmFzc2UgMzIwQiwgNDA1MiwgQmFzZWwsIFN3aXR6ZXJs
YW5kLjwvYXV0aC1hZGRyZXNzPjx0aXRsZXM+PHRpdGxlPlBoeXNpY2FsIGFjdGl2aXR5IGlzIGFz
c29jaWF0ZWQgd2l0aCBsb3dlciBhcnRlcmlhbCBzdGlmZm5lc3MgaW4gb2xkZXIgYWR1bHRzOiBy
ZXN1bHRzIG9mIHRoZSBTQVBBTERJQSAzIENvaG9ydCBTdHVkeTwvdGl0bGU+PHNlY29uZGFyeS10
aXRsZT5FdXIgSiBFcGlkZW1pb2w8L3NlY29uZGFyeS10aXRsZT48YWx0LXRpdGxlPkV1cm9wZWFu
IGpvdXJuYWwgb2YgZXBpZGVtaW9sb2d5PC9hbHQtdGl0bGU+PC90aXRsZXM+PHBlcmlvZGljYWw+
PGZ1bGwtdGl0bGU+RXVyIEogRXBpZGVtaW9sPC9mdWxsLXRpdGxlPjxhYmJyLTE+RXVyb3BlYW4g
am91cm5hbCBvZiBlcGlkZW1pb2xvZ3k8L2FiYnItMT48L3BlcmlvZGljYWw+PGFsdC1wZXJpb2Rp
Y2FsPjxmdWxsLXRpdGxlPkV1ciBKIEVwaWRlbWlvbDwvZnVsbC10aXRsZT48YWJici0xPkV1cm9w
ZWFuIGpvdXJuYWwgb2YgZXBpZGVtaW9sb2d5PC9hYmJyLTE+PC9hbHQtcGVyaW9kaWNhbD48cGFn
ZXM+Mjc1LTg1PC9wYWdlcz48dm9sdW1lPjMxPC92b2x1bWU+PG51bWJlcj4zPC9udW1iZXI+PGVk
aXRpb24+MjAxNS8wNy8zMDwvZWRpdGlvbj48a2V5d29yZHM+PGtleXdvcmQ+QWR1bHQ8L2tleXdv
cmQ+PGtleXdvcmQ+QWdlZDwva2V5d29yZD48a2V5d29yZD5BZ2VkLCA4MCBhbmQgb3Zlcjwva2V5
d29yZD48a2V5d29yZD4qQWdpbmc8L2tleXdvcmQ+PGtleXdvcmQ+QW5rbGUgQnJhY2hpYWwgSW5k
ZXg8L2tleXdvcmQ+PGtleXdvcmQ+Q3Jvc3MtU2VjdGlvbmFsIFN0dWRpZXM8L2tleXdvcmQ+PGtl
eXdvcmQ+RmVtYWxlPC9rZXl3b3JkPjxrZXl3b3JkPkdlcmlhdHJpYyBBc3Nlc3NtZW50PC9rZXl3
b3JkPjxrZXl3b3JkPkh1bWFuczwva2V5d29yZD48a2V5d29yZD5MaWZlIFN0eWxlPC9rZXl3b3Jk
PjxrZXl3b3JkPkxvbmdpdHVkaW5hbCBTdHVkaWVzPC9rZXl3b3JkPjxrZXl3b3JkPk1hbGU8L2tl
eXdvcmQ+PGtleXdvcmQ+TWlkZGxlIEFnZWQ8L2tleXdvcmQ+PGtleXdvcmQ+Kk1vdG9yIEFjdGl2
aXR5PC9rZXl3b3JkPjxrZXl3b3JkPk9kZHMgUmF0aW88L2tleXdvcmQ+PGtleXdvcmQ+UHVsc2Ug
V2F2ZSBBbmFseXNpczwva2V5d29yZD48a2V5d29yZD5SaXNrIEZhY3RvcnM8L2tleXdvcmQ+PGtl
eXdvcmQ+UmlzayBSZWR1Y3Rpb24gQmVoYXZpb3I8L2tleXdvcmQ+PGtleXdvcmQ+U3VydmV5cyBh
bmQgUXVlc3Rpb25uYWlyZXM8L2tleXdvcmQ+PGtleXdvcmQ+U3dpdHplcmxhbmQvZXBpZGVtaW9s
b2d5PC9rZXl3b3JkPjxrZXl3b3JkPlRpbWUgRmFjdG9yczwva2V5d29yZD48a2V5d29yZD5WYXNj
dWxhciBEaXNlYXNlcy9kaWFnbm9zaXMvZXBpZGVtaW9sb2d5L3BoeXNpb3BhdGhvbG9neS8qcHJl
dmVudGlvbiAmYW1wOyBjb250cm9sPC9rZXl3b3JkPjxrZXl3b3JkPlZhc2N1bGFyIFN0aWZmbmVz
cy8qcGh5c2lvbG9neTwva2V5d29yZD48a2V5d29yZD5BcnRlcmlhbCBzdGlmZm5lc3M8L2tleXdv
cmQ+PGtleXdvcmQ+Q2FyZGlvdmFzY3VsYXIgZGlzZWFzZSBwcmV2ZW50aW9uPC9rZXl3b3JkPjxr
ZXl3b3JkPkVwaWRlbWlvbG9neTwva2V5d29yZD48a2V5d29yZD5QaHlzaWNhbCBleGVyY2lzZTwv
a2V5d29yZD48a2V5d29yZD5QcmV2ZW50aW9uPC9rZXl3b3JkPjwva2V5d29yZHM+PGRhdGVzPjx5
ZWFyPjIwMTY8L3llYXI+PHB1Yi1kYXRlcz48ZGF0ZT5NYXI8L2RhdGU+PC9wdWItZGF0ZXM+PC9k
YXRlcz48aXNibj4wMzkzLTI5OTA8L2lzYm4+PGFjY2Vzc2lvbi1udW0+MjYyMjA1MjE8L2FjY2Vz
c2lvbi1udW0+PHVybHM+PHJlbGF0ZWQtdXJscz48dXJsPmh0dHBzOi8vbGluay5zcHJpbmdlci5j
b20vY29udGVudC9wZGYvMTAuMTAwNyUyRnMxMDY1NC0wMTUtMDA3Ni04LnBkZjwvdXJsPjwvcmVs
YXRlZC11cmxzPjwvdXJscz48ZWxlY3Ryb25pYy1yZXNvdXJjZS1udW0+MTAuMTAwNy9zMTA2NTQt
MDE1LTAwNzYtODwvZWxlY3Ryb25pYy1yZXNvdXJjZS1udW0+PHJlbW90ZS1kYXRhYmFzZS1wcm92
aWRlcj5OTE08L3JlbW90ZS1kYXRhYmFzZS1wcm92aWRlcj48bGFuZ3VhZ2U+ZW5nPC9sYW5ndWFn
ZT48L3JlY29yZD48L0NpdGU+PC9FbmROb3RlPn==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104, 120, 121)</w:t>
            </w:r>
            <w:r w:rsidRPr="006E0CE9">
              <w:rPr>
                <w:rFonts w:eastAsia="Times New Roman" w:cs="Calibri"/>
                <w:color w:val="000000"/>
                <w:sz w:val="20"/>
                <w:szCs w:val="20"/>
              </w:rPr>
              <w:fldChar w:fldCharType="end"/>
            </w:r>
          </w:p>
        </w:tc>
      </w:tr>
      <w:tr w:rsidR="009140B7" w:rsidRPr="006E0CE9" w14:paraId="4575F6C5" w14:textId="77777777" w:rsidTr="00736454">
        <w:trPr>
          <w:trHeight w:val="288"/>
        </w:trPr>
        <w:tc>
          <w:tcPr>
            <w:tcW w:w="1418" w:type="dxa"/>
            <w:tcBorders>
              <w:top w:val="nil"/>
              <w:left w:val="nil"/>
              <w:bottom w:val="single" w:sz="4" w:space="0" w:color="auto"/>
              <w:right w:val="nil"/>
            </w:tcBorders>
            <w:shd w:val="clear" w:color="auto" w:fill="auto"/>
            <w:noWrap/>
            <w:vAlign w:val="center"/>
            <w:hideMark/>
          </w:tcPr>
          <w:p w14:paraId="0A2352F2" w14:textId="77777777" w:rsidR="009140B7" w:rsidRPr="006E0CE9" w:rsidRDefault="009140B7" w:rsidP="00736454">
            <w:pPr>
              <w:spacing w:after="0" w:line="240" w:lineRule="auto"/>
              <w:rPr>
                <w:rFonts w:eastAsia="Times New Roman" w:cs="Calibri"/>
                <w:b/>
                <w:bCs/>
                <w:color w:val="000000"/>
                <w:sz w:val="20"/>
                <w:szCs w:val="20"/>
              </w:rPr>
            </w:pPr>
            <w:r w:rsidRPr="006E0CE9">
              <w:rPr>
                <w:rFonts w:eastAsia="Times New Roman" w:cs="Calibri"/>
                <w:b/>
                <w:bCs/>
                <w:color w:val="000000"/>
                <w:sz w:val="20"/>
                <w:szCs w:val="20"/>
              </w:rPr>
              <w:t> </w:t>
            </w:r>
          </w:p>
        </w:tc>
        <w:tc>
          <w:tcPr>
            <w:tcW w:w="4819" w:type="dxa"/>
            <w:tcBorders>
              <w:top w:val="nil"/>
              <w:left w:val="nil"/>
              <w:bottom w:val="single" w:sz="4" w:space="0" w:color="auto"/>
              <w:right w:val="nil"/>
            </w:tcBorders>
            <w:shd w:val="clear" w:color="auto" w:fill="auto"/>
            <w:noWrap/>
            <w:vAlign w:val="center"/>
            <w:hideMark/>
          </w:tcPr>
          <w:p w14:paraId="0831B209" w14:textId="77777777" w:rsidR="009140B7" w:rsidRPr="006E0CE9" w:rsidRDefault="009140B7" w:rsidP="00736454">
            <w:pPr>
              <w:spacing w:after="0" w:line="240" w:lineRule="auto"/>
              <w:ind w:firstLineChars="300" w:firstLine="451"/>
              <w:rPr>
                <w:rFonts w:eastAsia="Times New Roman" w:cs="Calibri"/>
                <w:color w:val="000000"/>
                <w:sz w:val="20"/>
                <w:szCs w:val="20"/>
              </w:rPr>
            </w:pPr>
            <w:r w:rsidRPr="006E0CE9">
              <w:rPr>
                <w:rFonts w:eastAsia="Times New Roman" w:cs="Calibri"/>
                <w:color w:val="000000"/>
                <w:sz w:val="20"/>
                <w:szCs w:val="20"/>
              </w:rPr>
              <w:t>having a condition (yes/no)</w:t>
            </w:r>
          </w:p>
        </w:tc>
        <w:tc>
          <w:tcPr>
            <w:tcW w:w="3119" w:type="dxa"/>
            <w:tcBorders>
              <w:top w:val="nil"/>
              <w:left w:val="nil"/>
              <w:bottom w:val="single" w:sz="4" w:space="0" w:color="auto"/>
              <w:right w:val="nil"/>
            </w:tcBorders>
            <w:shd w:val="clear" w:color="auto" w:fill="auto"/>
            <w:noWrap/>
            <w:vAlign w:val="center"/>
          </w:tcPr>
          <w:p w14:paraId="7587A582" w14:textId="28AD988F"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Cb2N6YXI8L0F1dGhvcj48WWVhcj4yMDE5PC9ZZWFyPjxS
ZWNOdW0+Mzc8L1JlY051bT48RGlzcGxheVRleHQ+KDEyMi0xMjYpPC9EaXNwbGF5VGV4dD48cmVj
b3JkPjxyZWMtbnVtYmVyPjM3PC9yZWMtbnVtYmVyPjxmb3JlaWduLWtleXM+PGtleSBhcHA9IkVO
IiBkYi1pZD0iNXJweHd2dnBvejI5cDllZDkwcXAwMDBiMHQ1MHN3ZXhzZmU1IiB0aW1lc3RhbXA9
IjE1NzE0MTMyMjYiPjM3PC9rZXk+PC9mb3JlaWduLWtleXM+PHJlZi10eXBlIG5hbWU9IkpvdXJu
YWwgQXJ0aWNsZSI+MTc8L3JlZi10eXBlPjxjb250cmlidXRvcnM+PGF1dGhvcnM+PGF1dGhvcj5C
b2N6YXIsIEsuIEUuPC9hdXRob3I+PGF1dGhvcj5DaGV1bmcsIEsuPC9hdXRob3I+PGF1dGhvcj5C
b29kaHdhbmksIE0uPC9hdXRob3I+PGF1dGhvcj5CZWF1Y2hlc25lLCBMLjwvYXV0aG9yPjxhdXRo
b3I+RGVubmllLCBDLjwvYXV0aG9yPjxhdXRob3I+TmFncGFsLCBTLjwvYXV0aG9yPjxhdXRob3I+
Q2hhbiwgSy48L2F1dGhvcj48YXV0aG9yPkNvdXRpbmhvLCBULjwvYXV0aG9yPjwvYXV0aG9ycz48
L2NvbnRyaWJ1dG9ycz48YXV0aC1hZGRyZXNzPkZyb20gdGhlIERpdmlzaW9uIG9mIENhcmRpb2xv
Z3ksIFVuaXZlcnNpdHkgb2YgT3R0YXdhIEhlYXJ0IEluc3RpdHV0ZSwgT04sIENhbmFkYSAoSy5F
LkIuLCBMLkIuLCBLLkMuLCBULkMuKS4vL1RoZSBEZXBhcnRtZW50IG9mIEhlYWx0aCBSZXNlYXJj
aCBNZXRob2RzLCBFdmlkZW5jZSwgYW5kIEltcGFjdCAoSEVJKSBhdCBNY01hc3RlciBVbml2ZXJz
aXR5LCBIYW1pbHRvbiwgT04sIENhbmFkYSAoSy5DLikuLy9EaXZpc2lvbiBvZiBDYXJkaWFjIFN1
cmdlcnkgKE0uQi4pLCBVbml2ZXJzaXR5IG9mIE90dGF3YSBIZWFydCBJbnN0aXR1dGUsIE9OLCBD
YW5hZGEuLy9EZXBhcnRtZW50IG9mIFJhZGlvbG9neSAoQy5ELiksIFRoZSBPdHRhd2EgSG9zcGl0
YWwsIE9OLCBDYW5hZGEuLy9EaXZpc2lvbiBvZiBWYXNjdWxhciBTdXJnZXJ5IChTLk4uKSwgVGhl
IE90dGF3YSBIb3NwaXRhbCwgT04sIENhbmFkYS4vL0RpdmlzaW9uIG9mIENhcmRpYWMgUHJldmVu
dGlvbiBhbmQgUmVoYWJpbGl0YXRpb24gKFQuQy4pLCBVbml2ZXJzaXR5IG9mIE90dGF3YSBIZWFy
dCBJbnN0aXR1dGUsIE9OLCBDYW5hZGEuLy9DYW5hZGlhbiBXb21lbiZhcG9zO3MgSGVhcnQgSGVh
bHRoIENlbnRyZSAoVC5DLiksIFVuaXZlcnNpdHkgb2YgT3R0YXdhIEhlYXJ0IEluc3RpdHV0ZSwg
T04sIENhbmFkYS48L2F1dGgtYWRkcmVzcz48dGl0bGVzPjx0aXRsZT5TZXggRGlmZmVyZW5jZXMg
aW4gVGhvcmFjaWMgQW9ydGljIEFuZXVyeXNtIEdyb3d0aDwvdGl0bGU+PHNlY29uZGFyeS10aXRs
ZT5IeXBlcnRlbnNpb248L3NlY29uZGFyeS10aXRsZT48YWx0LXRpdGxlPkh5cGVydGVuc2lvbiAo
RGFsbGFzLCBUZXguIDogMTk3OSk8L2FsdC10aXRsZT48L3RpdGxlcz48cGVyaW9kaWNhbD48ZnVs
bC10aXRsZT5IeXBlcnRlbnNpb248L2Z1bGwtdGl0bGU+PGFiYnItMT5IeXBlcnRlbnNpb24gKERh
bGxhcywgVGV4LiA6IDE5NzkpPC9hYmJyLTE+PC9wZXJpb2RpY2FsPjxhbHQtcGVyaW9kaWNhbD48
ZnVsbC10aXRsZT5IeXBlcnRlbnNpb248L2Z1bGwtdGl0bGU+PGFiYnItMT5IeXBlcnRlbnNpb24g
KERhbGxhcywgVGV4LiA6IDE5NzkpPC9hYmJyLTE+PC9hbHQtcGVyaW9kaWNhbD48cGFnZXM+MTkw
LTE5NjwvcGFnZXM+PHZvbHVtZT43Mzwvdm9sdW1lPjxudW1iZXI+MTwvbnVtYmVyPjxlZGl0aW9u
PjIwMTgvMTIvMjE8L2VkaXRpb24+PGtleXdvcmRzPjxrZXl3b3JkPmFvcnRhLy9odW1hbnMvL3B1
bHNlIHdhdmUgYW5hbHlzaXMvL3NleCBjaGFyYWN0ZXJpc3RpY3MvL3Zhc2N1bGFyIHN0aWZmbmVz
czwva2V5d29yZD48L2tleXdvcmRzPjxkYXRlcz48eWVhcj4yMDE5PC95ZWFyPjxwdWItZGF0ZXM+
PGRhdGU+SmFuPC9kYXRlPjwvcHViLWRhdGVzPjwvZGF0ZXM+PGlzYm4+MDE5NC05MTF4PC9pc2Ju
PjxhY2Nlc3Npb24tbnVtPjMwNTcxNTQ1PC9hY2Nlc3Npb24tbnVtPjx1cmxzPjxyZWxhdGVkLXVy
bHM+PHVybD48c3R5bGUgZmFjZT0idW5kZXJsaW5lIiBmb250PSJkZWZhdWx0IiBzaXplPSIxMDAl
Ij5odHRwczovL3d3dy5haGFqb3VybmFscy5vcmcvZG9pL3BkZi8xMC4xMTYxL0hZUEVSVEVOU0lP
TkFIQS4xMTguMTE4NTE8L3N0eWxlPjwvdXJsPjwvcmVsYXRlZC11cmxzPjwvdXJscz48ZWxlY3Ry
b25pYy1yZXNvdXJjZS1udW0+MTAuMTE2MS9oeXBlcnRlbnNpb25haGEuMTE4LjExODUxPC9lbGVj
dHJvbmljLXJlc291cmNlLW51bT48cmVtb3RlLWRhdGFiYXNlLXByb3ZpZGVyPk5MTTwvcmVtb3Rl
LWRhdGFiYXNlLXByb3ZpZGVyPjxsYW5ndWFnZT5lbmc8L2xhbmd1YWdlPjwvcmVjb3JkPjwvQ2l0
ZT48Q2l0ZT48QXV0aG9yPk5hbmJhPC9BdXRob3I+PFllYXI+MjAxNzwvWWVhcj48UmVjTnVtPjEw
NTwvUmVjTnVtPjxyZWNvcmQ+PHJlYy1udW1iZXI+MTA1PC9yZWMtbnVtYmVyPjxmb3JlaWduLWtl
eXM+PGtleSBhcHA9IkVOIiBkYi1pZD0iNXJweHd2dnBvejI5cDllZDkwcXAwMDBiMHQ1MHN3ZXhz
ZmU1IiB0aW1lc3RhbXA9IjE1NzE0MTMyMjYiPjEwNTwva2V5PjwvZm9yZWlnbi1rZXlzPjxyZWYt
dHlwZSBuYW1lPSJKb3VybmFsIEFydGljbGUiPjE3PC9yZWYtdHlwZT48Y29udHJpYnV0b3JzPjxh
dXRob3JzPjxhdXRob3I+TmFuYmEsIEsuPC9hdXRob3I+PGF1dGhvcj5WYWlkeWEsIEEuPC9hdXRo
b3I+PGF1dGhvcj5XaWxsaWFtcywgRy4gSC48L2F1dGhvcj48YXV0aG9yPlpoZW5nLCBJLjwvYXV0
aG9yPjxhdXRob3I+RWxzZSwgVC48L2F1dGhvcj48YXV0aG9yPlJhaW5leSwgVy4gRS48L2F1dGhv
cj48L2F1dGhvcnM+PC9jb250cmlidXRvcnM+PGF1dGgtYWRkcmVzcz5Gcm9tIERlcGFydG1lbnRz
IG9mIE1vbGVjdWxhciBhbmQgSW50ZWdyYXRpdmUgUGh5c2lvbG9neSAmYW1wOyBJbnRlcm5hbCBN
ZWRpY2luZSwgVW5pdmVyc2l0eSBvZiBNaWNoaWdhbiwgQW5uIEFyYm9yIChLLk4uLCBJLlouLCBX
LkUuUi4pOyBDZW50ZXIgZm9yIEFkcmVuYWwgRGlzb3JkZXJzLCBEaXZpc2lvbiBvZiBFbmRvY3Jp
bm9sb2d5LCBEaWFiZXRlcywgYW5kIEh5cGVydGVuc2lvbiwgQnJpZ2hhbSBhbmQgV29tZW4mYXBv
cztzIEhvc3BpdGFsIGFuZCBIYXJ2YXJkIE1lZGljYWwgU2Nob29sLCBCb3N0b24sIE1BIChBLlYu
LCBHLkguVy4pOyBhbmQgRGl2aXNpb24gb2YgTWV0YWJvbGlzbSwgRW5kb2NyaW5vbG9neSwgYW5k
IERpYWJldGVzLCBVbml2ZXJzaXR5IG9mIE1pY2hpZ2FuLCBBbm4gQXJib3IgKFQuRS4sIFcuRS5S
LikuLy9Gcm9tIERlcGFydG1lbnRzIG9mIE1vbGVjdWxhciBhbmQgSW50ZWdyYXRpdmUgUGh5c2lv
bG9neSAmYW1wOyBJbnRlcm5hbCBNZWRpY2luZSwgVW5pdmVyc2l0eSBvZiBNaWNoaWdhbiwgQW5u
IEFyYm9yIChLLk4uLCBJLlouLCBXLkUuUi4pOyBDZW50ZXIgZm9yIEFkcmVuYWwgRGlzb3JkZXJz
LCBEaXZpc2lvbiBvZiBFbmRvY3Jpbm9sb2d5LCBEaWFiZXRlcywgYW5kIEh5cGVydGVuc2lvbiwg
QnJpZ2hhbSBhbmQgV29tZW4mYXBvcztzIEhvc3BpdGFsIGFuZCBIYXJ2YXJkIE1lZGljYWwgU2No
b29sLCBCb3N0b24sIE1BIChBLlYuLCBHLkguVy4pOyBhbmQgRGl2aXNpb24gb2YgTWV0YWJvbGlz
bSwgRW5kb2NyaW5vbG9neSwgYW5kIERpYWJldGVzLCBVbml2ZXJzaXR5IG9mIE1pY2hpZ2FuLCBB
bm4gQXJib3IgKFQuRS4sIFcuRS5SLikuIHdlckBtZWQudW1pY2guZWR1LjwvYXV0aC1hZGRyZXNz
Pjx0aXRsZXM+PHRpdGxlPkFnZS1SZWxhdGVkIEF1dG9ub21vdXMgQWxkb3N0ZXJvbmlzbTwvdGl0
bGU+PHNlY29uZGFyeS10aXRsZT5DaXJjdWxhdGlvbjwvc2Vjb25kYXJ5LXRpdGxlPjxhbHQtdGl0
bGU+Q2lyY3VsYXRpb248L2FsdC10aXRsZT48L3RpdGxlcz48cGVyaW9kaWNhbD48ZnVsbC10aXRs
ZT5DaXJjdWxhdGlvbjwvZnVsbC10aXRsZT48YWJici0xPkNpcmN1bGF0aW9uPC9hYmJyLTE+PC9w
ZXJpb2RpY2FsPjxhbHQtcGVyaW9kaWNhbD48ZnVsbC10aXRsZT5DaXJjdWxhdGlvbjwvZnVsbC10
aXRsZT48YWJici0xPkNpcmN1bGF0aW9uPC9hYmJyLTE+PC9hbHQtcGVyaW9kaWNhbD48cGFnZXM+
MzQ3LTM1NTwvcGFnZXM+PHZvbHVtZT4xMzY8L3ZvbHVtZT48bnVtYmVyPjQ8L251bWJlcj48ZWRp
dGlvbj4yMDE3LzA2LzAyPC9lZGl0aW9uPjxrZXl3b3Jkcz48a2V5d29yZD5BZG9sZXNjZW50Ly9B
ZHJlbmFsIEdsYW5kcy8qbWV0YWJvbGlzbS9wYXRob2xvZ3kvL0FkdWx0Ly9BZ2UgRmFjdG9ycy8v
QWdlZC8vQWdpbmcvKm1ldGFib2xpc20vcGF0aG9sb2d5Ly9DaGlsZC8vQ2hpbGQsIFByZXNjaG9v
bC8vQ3l0b2Nocm9tZSBQLTQ1MCBDWVAxMUIyLypiaW9zeW50aGVzaXMvL0ZlbWFsZS8vSHVtYW5z
Ly9IeXBlcmFsZG9zdGVyb25pc20vKm1ldGFib2xpc20vcGF0aG9sb2d5Ly9JbmZhbnQvL01hbGUv
L01pZGRsZSBBZ2VkPC9rZXl3b3JkPjwva2V5d29yZHM+PGRhdGVzPjx5ZWFyPjIwMTc8L3llYXI+
PHB1Yi1kYXRlcz48ZGF0ZT5KdWwgMjU8L2RhdGU+PC9wdWItZGF0ZXM+PC9kYXRlcz48aXNibj4w
MDA5LTczMjI8L2lzYm4+PGFjY2Vzc2lvbi1udW0+Mjg1NjYzMzc8L2FjY2Vzc2lvbi1udW0+PHVy
bHM+PHJlbGF0ZWQtdXJscz48dXJsPmh0dHBzOi8vd3d3Lm5jYmkubmxtLm5paC5nb3YvcG1jL2Fy
dGljbGVzL1BNQzU1Njg4MDYvcGRmL25paG1zODgxMzg5LnBkZjwvdXJsPjwvcmVsYXRlZC11cmxz
PjwvdXJscz48Y3VzdG9tMj5QTUM1NTY4ODA2PC9jdXN0b20yPjxjdXN0b202Pk5JSE1TODgxMzg5
PC9jdXN0b202PjxlbGVjdHJvbmljLXJlc291cmNlLW51bT4xMC4xMTYxL2NpcmN1bGF0aW9uYWhh
LjExNy4wMjgyMDE8L2VsZWN0cm9uaWMtcmVzb3VyY2UtbnVtPjxyZW1vdGUtZGF0YWJhc2UtcHJv
dmlkZXI+TkxNPC9yZW1vdGUtZGF0YWJhc2UtcHJvdmlkZXI+PGxhbmd1YWdlPmVuZzwvbGFuZ3Vh
Z2U+PC9yZWNvcmQ+PC9DaXRlPjxDaXRlPjxBdXRob3I+QW1icm9zeTwvQXV0aG9yPjxZZWFyPjIw
MTg8L1llYXI+PFJlY051bT4zOTwvUmVjTnVtPjxyZWNvcmQ+PHJlYy1udW1iZXI+Mzk8L3JlYy1u
dW1iZXI+PGZvcmVpZ24ta2V5cz48a2V5IGFwcD0iRU4iIGRiLWlkPSI1cnB4d3Z2cG96MjlwOWVk
OTBxcDAwMGIwdDUwc3dleHNmZTUiIHRpbWVzdGFtcD0iMTU3MTQxMzIyNiI+Mzk8L2tleT48L2Zv
cmVpZ24ta2V5cz48cmVmLXR5cGUgbmFtZT0iSm91cm5hbCBBcnRpY2xlIj4xNzwvcmVmLXR5cGU+
PGNvbnRyaWJ1dG9ycz48YXV0aG9ycz48YXV0aG9yPkFtYnJvc3ksIEEuIFAuPC9hdXRob3I+PGF1
dGhvcj5QYXJ6eW5za2ksIEMuIFMuPC9hdXRob3I+PGF1dGhvcj5GcmllZG1hbiwgRC4gSi48L2F1
dGhvcj48YXV0aG9yPkZ1ZGltLCBNLjwvYXV0aG9yPjxhdXRob3I+SGVybmFuZGV6LCBBLiBGLjwv
YXV0aG9yPjxhdXRob3I+Rm9uYXJvdywgRy4gQy48L2F1dGhvcj48YXV0aG9yPk1hc291ZGksIEYu
IEEuPC9hdXRob3I+PGF1dGhvcj5BbC1LaGF0aWIsIFMuIE0uPC9hdXRob3I+PC9hdXRob3JzPjwv
Y29udHJpYnV0b3JzPjxhdXRoLWFkZHJlc3M+RGl2aXNpb24gb2YgQ2FyZGlvbG9neSwgVGhlIFBl
cm1hbmVudGUgTWVkaWNhbCBHcm91cCwgU2FuIEZyYW5jaXNjbywgQ0EgKEEuUC5BLikuLy9EaXZp
c2lvbiBvZiBSZXNlYXJjaCwgS2Fpc2VyIFBlcm1hbmVudGUgTm9ydGhlcm4gQ2FsaWZvcm5pYSwg
T2FrbGFuZCAoQS5QLkEuKS4vL0NlbnRlciBmb3IgT3V0Y29tZXMgUmVzZWFyY2ggYW5kIEV2YWx1
YXRpb24sIFlhbGUgVW5pdmVyc2l0eSBTY2hvb2wgb2YgTWVkaWNpbmUsIE5ldyBIYXZlbiwgQ1Qg
KEMuUy5QLikuLy9EaXZpc2lvbiBvZiBDYXJkaW9sb2d5LCBEdWtlIFVuaXZlcnNpdHkgTWVkaWNh
bCBDZW50ZXIsIER1cmhhbSwgTkMgKEQuSi5GLiwgTS5GLiwgQS5GLkguLCBTLk0uQS4tSy4pLi8v
RHVrZSBDbGluaWNhbCBSZXNlYXJjaCBJbnN0aXR1dGUsIER1cmhhbSwgTkMgKEQuSi5GLiwgTS5G
LiwgQS5GLkguLCBTLk0uQS4tSy4pLi8vRGl2aXNpb24gb2YgQ2FyZGlvbG9neSwgQWhtYW5zb24t
VUNMQSBDYXJkaW9teW9wYXRoeSBDZW50ZXIsIFJvbmFsZCBSZWFnYW4gVUNMQSBNZWRpY2FsIENl
bnRlciwgVW5pdmVyc2l0eSBvZiBDYWxpZm9ybmlhIChHLkMuRi4pLi8vRGl2aXNpb24gb2YgQ2Fy
ZGlvbG9neSwgVW5pdmVyc2l0eSBvZiBDb2xvcmFkbyBBbnNjaHV0eiBNZWRpY2FsIENhbXB1cywg
QXVyb3JhIChGLkEuTS4pLjwvYXV0aC1hZGRyZXNzPjx0aXRsZXM+PHRpdGxlPklzIFRpbWUgRnJv
bSBMYXN0IEhvc3BpdGFsaXphdGlvbiBmb3IgSGVhcnQgRmFpbHVyZSB0byBQbGFjZW1lbnQgb2Yg
YSBQcmltYXJ5IFByZXZlbnRpb24gSW1wbGFudGFibGUgQ2FyZGlvdmVydGVyLURlZmlicmlsbGF0
b3IgQXNzb2NpYXRlZCBXaXRoIFBhdGllbnQgT3V0Y29tZXM/PC90aXRsZT48c2Vjb25kYXJ5LXRp
dGxlPkNpcmN1bGF0aW9uPC9zZWNvbmRhcnktdGl0bGU+PGFsdC10aXRsZT5DaXJjdWxhdGlvbjwv
YWx0LXRpdGxlPjwvdGl0bGVzPjxwZXJpb2RpY2FsPjxmdWxsLXRpdGxlPkNpcmN1bGF0aW9uPC9m
dWxsLXRpdGxlPjxhYmJyLTE+Q2lyY3VsYXRpb248L2FiYnItMT48L3BlcmlvZGljYWw+PGFsdC1w
ZXJpb2RpY2FsPjxmdWxsLXRpdGxlPkNpcmN1bGF0aW9uPC9mdWxsLXRpdGxlPjxhYmJyLTE+Q2ly
Y3VsYXRpb248L2FiYnItMT48L2FsdC1wZXJpb2RpY2FsPjxwYWdlcz4yNzg3LTI3OTc8L3BhZ2Vz
Pjx2b2x1bWU+MTM4PC92b2x1bWU+PG51bWJlcj4yNDwvbnVtYmVyPjxlZGl0aW9uPjIwMTgvMTIv
MjA8L2VkaXRpb24+PGtleXdvcmRzPjxrZXl3b3JkPkFnZWQvL0FnZWQsIDgwIGFuZCBvdmVyLy9B
bnRpLUFycmh5dGhtaWEgQWdlbnRzL3RoZXJhcGV1dGljIHVzZS8vKkRlZmlicmlsbGF0b3JzLCBJ
bXBsYW50YWJsZS9hZHZlcnNlIGVmZmVjdHMvL0ZlbWFsZS8vSGVhcnQgRmFpbHVyZS9kcnVnIHRo
ZXJhcHkvbW9ydGFsaXR5Lyp0aGVyYXB5Ly9Ib3NwaXRhbCBNb3J0YWxpdHkvL0hvc3BpdGFsaXph
dGlvbi8vSHVtYW5zLy9NYWxlLy9PZGRzIFJhdGlvLy9QYXRpZW50IFJlYWRtaXNzaW9uLy9Qcmk8
L2tleXdvcmQ+PC9rZXl3b3Jkcz48ZGF0ZXM+PHllYXI+MjAxODwveWVhcj48cHViLWRhdGVzPjxk
YXRlPkRlYyAxMTwvZGF0ZT48L3B1Yi1kYXRlcz48L2RhdGVzPjxpc2JuPjAwMDktNzMyMjwvaXNi
bj48YWNjZXNzaW9uLW51bT4zMDU2NTk4MzwvYWNjZXNzaW9uLW51bT48dXJscz48cmVsYXRlZC11
cmxzPjx1cmw+PHN0eWxlIGZhY2U9InVuZGVybGluZSIgZm9udD0iZGVmYXVsdCIgc2l6ZT0iMTAw
JSI+aHR0cHM6Ly93d3cuYWhham91cm5hbHMub3JnL2RvaS9wZGYvMTAuMTE2MS9DSVJDVUxBVElP
TkFIQS4xMTguMDM1NjI3PC9zdHlsZT48L3VybD48L3JlbGF0ZWQtdXJscz48L3VybHM+PGN1c3Rv
bTE+Tm90IHN1cmUgaWYgaXQgbWFrZSBzZW5zZSB0byBjb25zaWRlciBCUCBub3QgdHJlYXRlZCB3
aXRoaW4gdGhpcyByZXNlYXJjaCBxdWVzdGlvbjwvY3VzdG9tMT48ZWxlY3Ryb25pYy1yZXNvdXJj
ZS1udW0+MTAuMTE2MS9jaXJjdWxhdGlvbmFoYS4xMTguMDM1NjI3PC9lbGVjdHJvbmljLXJlc291
cmNlLW51bT48cmVtb3RlLWRhdGFiYXNlLXByb3ZpZGVyPk5MTTwvcmVtb3RlLWRhdGFiYXNlLXBy
b3ZpZGVyPjxsYW5ndWFnZT5lbmc8L2xhbmd1YWdlPjwvcmVjb3JkPjwvQ2l0ZT48Q2l0ZT48QXV0
aG9yPkplZmZlcnNvbjwvQXV0aG9yPjxZZWFyPjIwMTg8L1llYXI+PFJlY051bT40ODwvUmVjTnVt
PjxyZWNvcmQ+PHJlYy1udW1iZXI+NDg8L3JlYy1udW1iZXI+PGZvcmVpZ24ta2V5cz48a2V5IGFw
cD0iRU4iIGRiLWlkPSI1cnB4d3Z2cG96MjlwOWVkOTBxcDAwMGIwdDUwc3dleHNmZTUiIHRpbWVz
dGFtcD0iMTU3MTQxMzIyNiI+NDg8L2tleT48L2ZvcmVpZ24ta2V5cz48cmVmLXR5cGUgbmFtZT0i
Sm91cm5hbCBBcnRpY2xlIj4xNzwvcmVmLXR5cGU+PGNvbnRyaWJ1dG9ycz48YXV0aG9ycz48YXV0
aG9yPkplZmZlcnNvbiwgQS4gTC48L2F1dGhvcj48YXV0aG9yPkNhbWJyb25lcm8sIEYuIEUuPC9h
dXRob3I+PGF1dGhvcj5MaXUsIEQuPC9hdXRob3I+PGF1dGhvcj5Nb29yZSwgRS4gRS48L2F1dGhv
cj48YXV0aG9yPk5lYWwsIEouIEUuPC9hdXRob3I+PGF1dGhvcj5UZXJyeSwgSi4gRy48L2F1dGhv
cj48YXV0aG9yPk5haXIsIFMuPC9hdXRob3I+PGF1dGhvcj5QZWNobWFuLCBLLiBSLjwvYXV0aG9y
PjxhdXRob3I+UmFuZSwgUy48L2F1dGhvcj48YXV0aG9yPkRhdmlzLCBMLiBULjwvYXV0aG9yPjxh
dXRob3I+R2lmZm9yZCwgSy4gQS48L2F1dGhvcj48YXV0aG9yPkhvaG1hbiwgVC4gSi48L2F1dGhv
cj48YXV0aG9yPkJlbGwsIFMuIFAuPC9hdXRob3I+PGF1dGhvcj5XYW5nLCBULiBKLjwvYXV0aG9y
PjxhdXRob3I+QmVja21hbiwgSi4gQS48L2F1dGhvcj48YXV0aG9yPkNhcnIsIEouIEouPC9hdXRo
b3I+PC9hdXRob3JzPjwvY29udHJpYnV0b3JzPjxhdXRoLWFkZHJlc3M+VmFuZGVyYmlsdCBNZW1v
cnkgJmFtcDsgQWx6aGVpbWVyJmFwb3M7cyBDZW50ZXIsIERlcGFydG1lbnQgb2YgTmV1cm9sb2d5
IChBLkwuSi4sIEYuRS5DLiwgRS5FLk0uLCBLLlIuUC4sIEsuQS5HLiwgVC5KLkguKSwgVmFuZGVy
YmlsdCBVbml2ZXJzaXR5IE1lZGljYWwgQ2VudGVyLCBOYXNodmlsbGUsIFROLi8vRGl2aXNpb24g
b2YgQ2FyZGlvdmFzY3VsYXIgTWVkaWNpbmUsIERlcGFydG1lbnQgb2YgTWVkaWNpbmUgKEEuTC5K
LiwgUy5QLkIuLCBULkouVy4sIEouQS5CKSwgVmFuZGVyYmlsdCBVbml2ZXJzaXR5IE1lZGljYWwg
Q2VudGVyLCBOYXNodmlsbGUsIFROLi8vVmFuZGVyYmlsdCBCcmFpbiBJbnN0aXR1dGUsIFZhbmRl
cmJpbHQgVW5pdmVyc2l0eSBTY2hvb2wgb2YgTWVkaWNpbmUsIE5hc2h2aWxsZSwgVE4gKEYuRS5D
LiwgRS5FLk0uKS4vL0RlcGFydG1lbnQgb2YgQmlvc3RhdGlzdGljcyAoRC5MLiwgSi5FLk4uKSwg
VmFuZGVyYmlsdCBVbml2ZXJzaXR5IE1lZGljYWwgQ2VudGVyLCBOYXNodmlsbGUsIFROLi8vUmFk
aW9sb2d5IGFuZCBSYWRpb2xvZ2ljYWwgU2NpZW5jZXMgKEouRy5ULiwgUy5OLiwgTC5ULkQuLCBK
LkouQy4pLCBWYW5kZXJiaWx0IFVuaXZlcnNpdHkgTWVkaWNhbCBDZW50ZXIsIE5hc2h2aWxsZSwg
VE4uLy9EZXBhcnRtZW50IG9mIFJhZGlvbG9neSwgVW5pdmVyc2l0eSBvZiBXYXNoaW5ndG9uIE1l
ZGljYWwgQ2VudGVyLCBTZWF0dGxlIChTLlIuKS4vL0NlbnRlciBmb3IgUXVhbGl0eSBBZ2luZywg
RGl2aXNpb24gb2YgR2VuZXJhbCBJbnRlcm5hbCBNZWRpY2luZSwgRGVwYXJ0bWVudCBvZiBNZWRp
Y2luZSAoUy5QLkIuKSwgVmFuZGVyYmlsdCBVbml2ZXJzaXR5IE1lZGljYWwgQ2VudGVyLCBOYXNo
dmlsbGUsIFROLjwvYXV0aC1hZGRyZXNzPjx0aXRsZXM+PHRpdGxlPkhpZ2hlciBBb3J0aWMgU3Rp
ZmZuZXNzIElzIFJlbGF0ZWQgdG8gTG93ZXIgQ2VyZWJyYWwgQmxvb2QgRmxvdyBhbmQgUHJlc2Vy
dmVkIENlcmVicm92YXNjdWxhciBSZWFjdGl2aXR5IGluIE9sZGVyIEFkdWx0czwvdGl0bGU+PHNl
Y29uZGFyeS10aXRsZT5DaXJjdWxhdGlvbjwvc2Vjb25kYXJ5LXRpdGxlPjxhbHQtdGl0bGU+Q2ly
Y3VsYXRpb248L2FsdC10aXRsZT48L3RpdGxlcz48cGVyaW9kaWNhbD48ZnVsbC10aXRsZT5DaXJj
dWxhdGlvbjwvZnVsbC10aXRsZT48YWJici0xPkNpcmN1bGF0aW9uPC9hYmJyLTE+PC9wZXJpb2Rp
Y2FsPjxhbHQtcGVyaW9kaWNhbD48ZnVsbC10aXRsZT5DaXJjdWxhdGlvbjwvZnVsbC10aXRsZT48
YWJici0xPkNpcmN1bGF0aW9uPC9hYmJyLTE+PC9hbHQtcGVyaW9kaWNhbD48cGFnZXM+MTk1MS0x
OTYyPC9wYWdlcz48dm9sdW1lPjEzODwvdm9sdW1lPjxudW1iZXI+MTg8L251bWJlcj48ZWRpdGlv
bj4yMDE4LzA3LzE5PC9lZGl0aW9uPjxrZXl3b3Jkcz48a2V5d29yZD5BZ2VkLy9Bb3J0YSwgVGhv
cmFjaWMvcGh5c2lvbG9neS8vQXBvbGlwb3Byb3RlaW4gRTQvZ2VuZXRpY3MvL0JyYWluL2RpYWdu
b3N0aWMgaW1hZ2luZy8vQ2VyZWJyb3Zhc2N1bGFyIENpcmN1bGF0aW9uLypwaHlzaW9sb2d5Ly9D
b2duaXRpb24vcGh5c2lvbG9neS8vQ29nbml0aXZlIER5c2Z1bmN0aW9uLypwYXRob2xvZ3kvL0Zl
bWFsZS8vSGVtb2R5bmFtaWNzLy9IdW1hbnMvL0xpbmVhciBNb2RlbHMvL01hZ25ldGljIFJlc29u
YW5jZSBJbWFnPC9rZXl3b3JkPjwva2V5d29yZHM+PGRhdGVzPjx5ZWFyPjIwMTg8L3llYXI+PHB1
Yi1kYXRlcz48ZGF0ZT5PY3QgMzA8L2RhdGU+PC9wdWItZGF0ZXM+PC9kYXRlcz48aXNibj4wMDA5
LTczMjI8L2lzYm4+PGFjY2Vzc2lvbi1udW0+MzAwMTgxNjk8L2FjY2Vzc2lvbi1udW0+PHVybHM+
PHJlbGF0ZWQtdXJscz48dXJsPjxzdHlsZSBmYWNlPSJ1bmRlcmxpbmUiIGZvbnQ9ImRlZmF1bHQi
IHNpemU9IjEwMCUiPmh0dHBzOi8vd3d3LmFoYWpvdXJuYWxzLm9yZy9kb2kvcGRmLzEwLjExNjEv
Q0lSQ1VMQVRJT05BSEEuMTE4LjAzMjQxMDwvc3R5bGU+PC91cmw+PC9yZWxhdGVkLXVybHM+PC91
cmxzPjxjdXN0b20yPlBNQzYzOTQ0MDk8L2N1c3RvbTI+PGN1c3RvbTY+TklITVMxNTAwNTQ5PC9j
dXN0b202PjxlbGVjdHJvbmljLXJlc291cmNlLW51bT4xMC4xMTYxL2NpcmN1bGF0aW9uYWhhLjEx
OC4wMzI0MTA8L2VsZWN0cm9uaWMtcmVzb3VyY2UtbnVtPjxyZW1vdGUtZGF0YWJhc2UtcHJvdmlk
ZXI+TkxNPC9yZW1vdGUtZGF0YWJhc2UtcHJvdmlkZXI+PGxhbmd1YWdlPmVuZzwvbGFuZ3VhZ2U+
PC9yZWNvcmQ+PC9DaXRlPjxDaXRlPjxBdXRob3I+T2hubzwvQXV0aG9yPjxZZWFyPjIwMTg8L1ll
YXI+PFJlY051bT43NjwvUmVjTnVtPjxyZWNvcmQ+PHJlYy1udW1iZXI+NzY8L3JlYy1udW1iZXI+
PGZvcmVpZ24ta2V5cz48a2V5IGFwcD0iRU4iIGRiLWlkPSI1cnB4d3Z2cG96MjlwOWVkOTBxcDAw
MGIwdDUwc3dleHNmZTUiIHRpbWVzdGFtcD0iMTU3MTQxMzIyNiI+NzY8L2tleT48L2ZvcmVpZ24t
a2V5cz48cmVmLXR5cGUgbmFtZT0iSm91cm5hbCBBcnRpY2xlIj4xNzwvcmVmLXR5cGU+PGNvbnRy
aWJ1dG9ycz48YXV0aG9ycz48YXV0aG9yPk9obm8sIFkuPC9hdXRob3I+PGF1dGhvcj5Tb25lLCBN
LjwvYXV0aG9yPjxhdXRob3I+SW5hZ2FraSwgTi48L2F1dGhvcj48YXV0aG9yPllhbWFzYWtpLCBU
LjwvYXV0aG9yPjxhdXRob3I+T2dhd2EsIE8uPC9hdXRob3I+PGF1dGhvcj5UYWtlZGEsIFkuPC9h
dXRob3I+PGF1dGhvcj5LdXJpaGFyYSwgSS48L2F1dGhvcj48YXV0aG9yPkl0b2gsIEguPC9hdXRo
b3I+PGF1dGhvcj5VbWFrb3NoaSwgSC48L2F1dGhvcj48YXV0aG9yPlRzdWlraSwgTS48L2F1dGhv
cj48YXV0aG9yPkljaGlqbywgVC48L2F1dGhvcj48YXV0aG9yPkthdGFiYW1pLCBULjwvYXV0aG9y
PjxhdXRob3I+VGFuYWthLCBZLjwvYXV0aG9yPjxhdXRob3I+V2FkYSwgTi48L2F1dGhvcj48YXV0
aG9yPlNoaWJheWFtYSwgWS48L2F1dGhvcj48YXV0aG9yPllvc2hpbW90bywgVC48L2F1dGhvcj48
YXV0aG9yPk9nYXdhLCBZLjwvYXV0aG9yPjxhdXRob3I+S2F3YXNoaW1hLCBKLjwvYXV0aG9yPjxh
dXRob3I+VGFrYWhhc2hpLCBLLjwvYXV0aG9yPjxhdXRob3I+RnVqaXRhLCBNLjwvYXV0aG9yPjxh
dXRob3I+V2F0YW5hYmUsIE0uPC9hdXRob3I+PGF1dGhvcj5NYXRzdWRhLCBZLjwvYXV0aG9yPjxh
dXRob3I+S29iYXlhc2hpLCBILjwvYXV0aG9yPjxhdXRob3I+U2hpYmF0YSwgSC48L2F1dGhvcj48
YXV0aG9yPkthbWVtdXJhLCBLLjwvYXV0aG9yPjxhdXRob3I+T3RzdWtpLCBNLjwvYXV0aG9yPjxh
dXRob3I+RnVqaWksIFkuPC9hdXRob3I+PGF1dGhvcj5ZYW1hbW90bywgSy48L2F1dGhvcj48YXV0
aG9yPk9nbywgQS48L2F1dGhvcj48YXV0aG9yPk9rYW11cmEsIFMuPC9hdXRob3I+PGF1dGhvcj5N
aXlhdWNoaSwgUy48L2F1dGhvcj48YXV0aG9yPkZ1a3Vva2EsIFQuPC9hdXRob3I+PGF1dGhvcj5J
emF3YSwgUy48L2F1dGhvcj48YXV0aG9yPllvbmVkYSwgVC48L2F1dGhvcj48YXV0aG9yPkhhc2hp
bW90bywgUy48L2F1dGhvcj48YXV0aG9yPllhbmFzZSwgVC48L2F1dGhvcj48YXV0aG9yPlN1enVr
aSwgVC48L2F1dGhvcj48YXV0aG9yPkthd2FtdXJhLCBULjwvYXV0aG9yPjxhdXRob3I+VGFiYXJh
LCBZLjwvYXV0aG9yPjxhdXRob3I+TWF0c3VkYSwgRi48L2F1dGhvcj48YXV0aG9yPk5hcnVzZSwg
TS48L2F1dGhvcj48L2F1dGhvcnM+PC9jb250cmlidXRvcnM+PGF1dGgtYWRkcmVzcz5Gcm9tIHRo
ZSBEZXBhcnRtZW50IG9mIERpYWJldGVzLCBFbmRvY3Jpbm9sb2d5LCBhbmQgTnV0cml0aW9uIChZ
LiBPaG5vLCBNLlMuLCBOLkkuKSBhbmQgRGVwYXJ0bWVudCBvZiBVcm9sb2d5IChULiBZYW1hc2Fr
aSwgTy5PLiksIEt5b3RvIFVuaXZlcnNpdHksIEphcGFuOyBEZXBhcnRtZW50IG9mIEludGVybmFs
IE1lZGljaW5lLCBHcmFkdWF0ZSBTY2hvb2wgb2YgTWVkaWNhbCBTY2llbmNlLCBLYW5hemF3YSBV
bml2ZXJzaXR5LCBKYXBhbiAoWS4gVGFrZWRhKTsgRGVwYXJ0bWVudCBvZiBFbmRvY3Jpbm9sb2d5
LCBNZXRhYm9saXNtLCBhbmQgTmVwaHJvbG9neSwgS2VpbyBVbml2ZXJzaXR5IFNjaG9vbCBvZiBN
ZWRpY2luZSwgVG9reW8sIEphcGFuIChJLksuLCBILkkuKTsgRGVwYXJ0bWVudCBvZiBFbmRvY3Jp
bm9sb2d5IGFuZCBNZXRhYm9saXNtLCBOYXRpb25hbCBIb3NwaXRhbCBPcmdhbml6YXRpb24gS3lv
dG8gTWVkaWNhbCBDZW50ZXIsIEphcGFuIChILlUuLCBNLlQuLCBNLk4uKTsgRGVwYXJ0bWVudCBv
ZiBFbmRvY3Jpbm9sb2d5IGFuZCBNZXRhYm9saXNtLCBTYWlzZWlrYWkgWW9rb2hhbWFzaGkgVG9i
dSBIb3NwaXRhbCwgWW9rb2hhbWEsIEphcGFuIChULkkuKTsgRGl2aXNpb24gb2YgTWV0YWJvbGlz
bSBhbmQgRW5kb2NyaW5vbG9neSwgRGVwYXJ0bWVudCBvZiBJbnRlcm5hbCBNZWRpY2luZSwgU3Qu
IE1hcmlhbm5hIFVuaXZlcnNpdHkgU2Nob29sIG9mIE1lZGljaW5lIFlva29oYW1hIENpdHkgU2Vp
YnUgSG9zcGl0YWwsIEphcGFuIChULiBLYXRhYmFtaSwgWS4gVGFuYWthKTsgRGVwYXJ0bWVudCBv
ZiBEaWFiZXRlcyBhbmQgRW5kb2NyaW5vbG9neSwgU2FwcG9ybyBDaXR5IEdlbmVyYWwgSG9zcGl0
YWwsIEphcGFuIChOLlcuLCBZLlMuKTsgRGVwYXJ0bWVudCBvZiBNb2xlY3VsYXIgRW5kb2NyaW5v
bG9neSBhbmQgTWV0YWJvbGlzbSwgVG9reW8gTWVkaWNhbCBhbmQgRGVudGFsIFVuaXZlcnNpdHks
IEphcGFuIChULiBZb3NoaW1vdG8sIFkuIE9nYXdhKTsgRGVwYXJ0bWVudCBvZiBNZXRhYm9saWMg
TWVkaWNpbmUsIEt1bWFtb3RvIFVuaXZlcnNpdHksIEphcGFuIChKLksuKTsgRGVwYXJ0bWVudCBv
ZiBOZXBocm9sb2d5IGFuZCBFbmRvY3Jpbm9sb2d5LCBGYWN1bHR5IG9mIE1lZGljaW5lLCBUaGUg
VW5pdmVyc2l0eSBvZiBUb2t5bywgSmFwYW4gKEsuVC4sIE0uRi4pOyBEZXBhcnRtZW50IG9mIEVu
ZG9jcmlub2xvZ3kgYW5kIERpYWJldGVzLCBPa2F6YWtpIENpdHkgSG9zcGl0YWwsIEphcGFuIChN
LlcuKTsgRGVwYXJ0bWVudCBvZiBDYXJkaW9sb2d5LCBTYW5kYSBDaXR5IEhvc3BpdGFsLCBKYXBh
biAoWS5NLik7IERpdmlzaW9uIG9mIE5lcGhyb2xvZ3ksIEh5cGVydGVuc2lvbiwgYW5kIEVuZG9j
cmlub2xvZ3ksIE5paG9uIFVuaXZlcnNpdHkgU2Nob29sIG9mIE1lZGljaW5lLCBUb2t5bywgSmFw
YW4gKEguSy4pOyBEZXBhcnRtZW50IG9mIEVuZG9jcmlub2xvZ3ksIE1ldGFib2xpc20sIFJoZXVt
YXRvbG9neSwgYW5kIE5lcGhyb2xvZ3ksIE9pdGEgVW5pdmVyc2l0eSwgWXVmdSwgSmFwYW4gKEgu
Uy4pOyBEZXBhcnRtZW50IG9mIENhcmRpb2xvZ3ksIEFrYXNoaSBNZWRpY2FsIENlbnRlciwgSmFw
YW4gKEsuSy4pOyBEZXBhcnRtZW50IG9mIE1ldGFib2xpYyBNZWRpY2luZSAoTS5PLikgYW5kIERl
cGFydG1lbnQgb2YgR2VyaWF0cmljIGFuZCBHZW5lcmFsIE1lZGljaW5lIChLLlkuKSwgT3Nha2Eg
VW5pdmVyc2l0eSBHcmFkdWF0ZSBTY2hvb2wgb2YgTWVkaWNpbmUsIEphcGFuOyBEZXBhcnRtZW50
IG9mIENhcmRpb2xvZ3ksIEpSIEhpcm9zaGltYSBIb3NwaXRhbCwgSmFwYW4gKFkuRi4pOyBDbGlu
aWNhbCBSZXNlYXJjaCBJbnN0aXR1dGUsIE5hdGlvbmFsIEhvc3BpdGFsIE9yZ2FuaXphdGlvbiBL
eXVzeXUgTWVkaWNhbCBDZW50ZXIsIEZ1a3Vva2EsIEphcGFuIChBLk8uKTsgRGVwYXJ0bWVudCBv
ZiBFbmRvY3Jpbm9sb2d5LCBUZW5yaXlvcm96dSBIb3NwaXRhbCwgVGVucmksIEphcGFuIChTLk8u
KTsgRGVwYXJ0bWVudCBvZiBJbnRlcm5hbCBNZWRpY2luZSwgVXdhamltYSBDaXR5IEhvc3BpdGFs
LCBKYXBhbiAoUy5NLik7IERlcGFydG1lbnQgb2YgSW50ZXJuYWwgTWVkaWNpbmUsIE1hdHN1eWFt
YSBSZWQgQ3Jvc3MgSG9zcGl0YWwsIEphcGFuIChULkYuKTsgRGVwYXJ0bWVudCBvZiBFbmRvY3Jp
bm9sb2d5IGFuZCBNZXRhYm9saXNtLCBUb3R0b3JpIFVuaXZlcnNpdHkgSG9zcGl0YWwsIEphcGFu
IChTLkkuKTsgRmFjdWx0eSBvZiBNZWRpY2luZSwgSW5zdGl0dXRlIG9mIE1lZGljYWwsIFBoYXJt
YWNldXRpY2FsIGFuZCBIZWFsdGggU2NpZW5jZXMsIEthbmF6YXdhIFVuaXZlcnNpdHksIEphcGFu
IChULiBZb25lZGEpOyBEaXZpc2lvbiBvZiBOZXBocm9sb2d5LCBIeXBlcnRlbnNpb24sIEVuZG9j
cmlub2xvZ3ksIGFuZCBEaWFiZXRvbG9neS9NZXRhYm9saXNtLCBGdWt1c2hpbWEgTWVkaWNhbCBV
bml2ZXJzaXR5IEhvc3BpdGFsLCBKYXBhbiAoUy5ILik7IERlcGFydG1lbnQgb2YgRW5kb2NyaW5v
bG9neSBhbmQgRGlhYmV0ZXMgTWVsbGl0dXMsIEZ1a3Vva2EgVW5pdmVyc2l0eSBIb3NwaXRhbCwg
SmFwYW4gKFQuIFlhbmFzZSk7IERlcGFydG1lbnQgb2YgUHVibGljIEhlYWx0aCwgU2Nob29sIG9m
IE1lZGljaW5lLCBJbnRlcm5hdGlvbmFsIFVuaXZlcnNpdHkgb2YgSGVhbHRoIGFuZCBXZWxmYXJl
LCBOYXJpdGEsIEphcGFuIChULlMuKTsgS3lvdG8gVW5pdmVyc2l0eSBIZWFsdGggU2VydmljZXMs
IEphcGFuIChULiBLYXdhbXVyYSk7IGFuZCBDZW50ZXIgZm9yIEdlbm9taWMgTWVkaWNpbmUsIEt5
b3RvIFVuaXZlcnNpdHkgR3JhZHVhdGUgU2Nob29sIG9mIE1lZGljaW5lLCBKYXBhbiAoRi5NLiwg
WS4gVGFiYXJhKS4vL0Zyb20gdGhlIERlcGFydG1lbnQgb2YgRGlhYmV0ZXMsIEVuZG9jcmlub2xv
Z3ksIGFuZCBOdXRyaXRpb24gKFkuIE9obm8sIE0uUy4sIE4uSS4pIGFuZCBEZXBhcnRtZW50IG9m
IFVyb2xvZ3kgKFQuIFlhbWFzYWtpLCBPLk8uKSwgS3lvdG8gVW5pdmVyc2l0eSwgSmFwYW47IERl
cGFydG1lbnQgb2YgSW50ZXJuYWwgTWVkaWNpbmUsIEdyYWR1YXRlIFNjaG9vbCBvZiBNZWRpY2Fs
IFNjaWVuY2UsIEthbmF6YXdhIFVuaXZlcnNpdHksIEphcGFuIChZLiBUYWtlZGEpOyBEZXBhcnRt
ZW50IG9mIEVuZG9jcmlub2xvZ3ksIE1ldGFib2xpc20sIGFuZCBOZXBocm9sb2d5LCBLZWlvIFVu
aXZlcnNpdHkgU2Nob29sIG9mIE1lZGljaW5lLCBUb2t5bywgSmFwYW4gKEkuSy4sIEguSS4pOyBE
ZXBhcnRtZW50IG9mIEVuZG9jcmlub2xvZ3kgYW5kIE1ldGFib2xpc20sIE5hdGlvbmFsIEhvc3Bp
dGFsIE9yZ2FuaXphdGlvbiBLeW90byBNZWRpY2FsIENlbnRlciwgSmFwYW4gKEguVS4sIE0uVC4s
IE0uTi4pOyBEZXBhcnRtZW50IG9mIEVuZG9jcmlub2xvZ3kgYW5kIE1ldGFib2xpc20sIFNhaXNl
aWthaSBZb2tvaGFtYXNoaSBUb2J1IEhvc3BpdGFsLCBZb2tvaGFtYSwgSmFwYW4gKFQuSS4pOyBE
aXZpc2lvbiBvZiBNZXRhYm9saXNtIGFuZCBFbmRvY3Jpbm9sb2d5LCBEZXBhcnRtZW50IG9mIElu
dGVybmFsIE1lZGljaW5lLCBTdC4gTWFyaWFubmEgVW5pdmVyc2l0eSBTY2hvb2wgb2YgTWVkaWNp
bmUgWW9rb2hhbWEgQ2l0eSBTZWlidSBIb3NwaXRhbCwgSmFwYW4gKFQuIEthdGFiYW1pLCBZLiBU
YW5ha2EpOyBEZXBhcnRtZW50IG9mIERpYWJldGVzIGFuZCBFbmRvY3Jpbm9sb2d5LCBTYXBwb3Jv
IENpdHkgR2VuZXJhbCBIb3NwaXRhbCwgSmFwYW4gKE4uVy4sIFkuUy4pOyBEZXBhcnRtZW50IG9m
IE1vbGVjdWxhciBFbmRvY3Jpbm9sb2d5IGFuZCBNZXRhYm9saXNtLCBUb2t5byBNZWRpY2FsIGFu
ZCBEZW50YWwgVW5pdmVyc2l0eSwgSmFwYW4gKFQuIFlvc2hpbW90bywgWS4gT2dhd2EpOyBEZXBh
cnRtZW50IG9mIE1ldGFib2xpYyBNZWRpY2luZSwgS3VtYW1vdG8gVW5pdmVyc2l0eSwgSmFwYW4g
KEouSy4pOyBEZXBhcnRtZW50IG9mIE5lcGhyb2xvZ3kgYW5kIEVuZG9jcmlub2xvZ3ksIEZhY3Vs
dHkgb2YgTWVkaWNpbmUsIFRoZSBVbml2ZXJzaXR5IG9mIFRva3lvLCBKYXBhbiAoSy5ULiwgTS5G
Lik7IERlcGFydG1lbnQgb2YgRW5kb2NyaW5vbG9neSBhbmQgRGlhYmV0ZXMsIE9rYXpha2kgQ2l0
eSBIb3NwaXRhbCwgSmFwYW4gKE0uVy4pOyBEZXBhcnRtZW50IG9mIENhcmRpb2xvZ3ksIFNhbmRh
IENpdHkgSG9zcGl0YWwsIEphcGFuIChZLk0uKTsgRGl2aXNpb24gb2YgTmVwaHJvbG9neSwgSHlw
ZXJ0ZW5zaW9uLCBhbmQgRW5kb2NyaW5vbG9neSwgTmlob24gVW5pdmVyc2l0eSBTY2hvb2wgb2Yg
TWVkaWNpbmUsIFRva3lvLCBKYXBhbiAoSC5LLik7IERlcGFydG1lbnQgb2YgRW5kb2NyaW5vbG9n
eSwgTWV0YWJvbGlzbSwgUmhldW1hdG9sb2d5LCBhbmQgTmVwaHJvbG9neSwgT2l0YSBVbml2ZXJz
aXR5LCBZdWZ1LCBKYXBhbiAoSC5TLik7IERlcGFydG1lbnQgb2YgQ2FyZGlvbG9neSwgQWthc2hp
IE1lZGljYWwgQ2VudGVyLCBKYXBhbiAoSy5LLik7IERlcGFydG1lbnQgb2YgTWV0YWJvbGljIE1l
ZGljaW5lIChNLk8uKSBhbmQgRGVwYXJ0bWVudCBvZiBHZXJpYXRyaWMgYW5kIEdlbmVyYWwgTWVk
aWNpbmUgKEsuWS4pLCBPc2FrYSBVbml2ZXJzaXR5IEdyYWR1YXRlIFNjaG9vbCBvZiBNZWRpY2lu
ZSwgSmFwYW47IERlcGFydG1lbnQgb2YgQ2FyZGlvbG9neSwgSlIgSGlyb3NoaW1hIEhvc3BpdGFs
LCBKYXBhbiAoWS5GLik7IENsaW5pY2FsIFJlc2VhcmNoIEluc3RpdHV0ZSwgTmF0aW9uYWwgSG9z
cGl0YWwgT3JnYW5pemF0aW9uIEt5dXN5dSBNZWRpY2FsIENlbnRlciwgRnVrdW9rYSwgSmFwYW4g
KEEuTy4pOyBEZXBhcnRtZW50IG9mIEVuZG9jcmlub2xvZ3ksIFRlbnJpeW9yb3p1IEhvc3BpdGFs
LCBUZW5yaSwgSmFwYW4gKFMuTy4pOyBEZXBhcnRtZW50IG9mIEludGVybmFsIE1lZGljaW5lLCBV
d2FqaW1hIENpdHkgSG9zcGl0YWwsIEphcGFuIChTLk0uKTsgRGVwYXJ0bWVudCBvZiBJbnRlcm5h
bCBNZWRpY2luZSwgTWF0c3V5YW1hIFJlZCBDcm9zcyBIb3NwaXRhbCwgSmFwYW4gKFQuRi4pOyBE
ZXBhcnRtZW50IG9mIEVuZG9jcmlub2xvZ3kgYW5kIE1ldGFib2xpc20sIFRvdHRvcmkgVW5pdmVy
c2l0eSBIb3NwaXRhbCwgSmFwYW4gKFMuSS4pOyBGYWN1bHR5IG9mIE1lZGljaW5lLCBJbnN0aXR1
dGUgb2YgTWVkaWNhbCwgUGhhcm1hY2V1dGljYWwgYW5kIEhlYWx0aCBTY2llbmNlcywgS2FuYXph
d2EgVW5pdmVyc2l0eSwgSmFwYW4gKFQuIFlvbmVkYSk7IERpdmlzaW9uIG9mIE5lcGhyb2xvZ3ks
IEh5cGVydGVuc2lvbiwgRW5kb2NyaW5vbG9neSwgYW5kIERpYWJldG9sb2d5L01ldGFib2xpc20s
IEZ1a3VzaGltYSBNZWRpY2FsIFVuaXZlcnNpdHkgSG9zcGl0YWwsIEphcGFuIChTLkguKTsgRGVw
YXJ0bWVudCBvZiBFbmRvY3Jpbm9sb2d5IGFuZCBEaWFiZXRlcyBNZWxsaXR1cywgRnVrdW9rYSBV
bml2ZXJzaXR5IEhvc3BpdGFsLCBKYXBhbiAoVC4gWWFuYXNlKTsgRGVwYXJ0bWVudCBvZiBQdWJs
aWMgSGVhbHRoLCBTY2hvb2wgb2YgTWVkaWNpbmUsIEludGVybmF0aW9uYWwgVW5pdmVyc2l0eSBv
ZiBIZWFsdGggYW5kIFdlbGZhcmUsIE5hcml0YSwgSmFwYW4gKFQuUy4pOyBLeW90byBVbml2ZXJz
aXR5IEhlYWx0aCBTZXJ2aWNlcywgSmFwYW4gKFQuIEthd2FtdXJhKTsgYW5kIENlbnRlciBmb3Ig
R2Vub21pYyBNZWRpY2luZSwgS3lvdG8gVW5pdmVyc2l0eSBHcmFkdWF0ZSBTY2hvb2wgb2YgTWVk
aWNpbmUsIEphcGFuIChGLk0uLCBZLiBUYWJhcmEpLiBzb25lbWFzYUBrdWhwLmt5b3RvLXUuYWMu
anAuPC9hdXRoLWFkZHJlc3M+PHRpdGxlcz48dGl0bGU+UHJldmFsZW5jZSBvZiBDYXJkaW92YXNj
dWxhciBEaXNlYXNlIGFuZCBJdHMgUmlzayBGYWN0b3JzIGluIFByaW1hcnkgQWxkb3N0ZXJvbmlz
bTogQSBNdWx0aWNlbnRlciBTdHVkeSBpbiBKYXBhbjwvdGl0bGU+PHNlY29uZGFyeS10aXRsZT5I
eXBlcnRlbnNpb248L3NlY29uZGFyeS10aXRsZT48YWx0LXRpdGxlPkh5cGVydGVuc2lvbiAoRGFs
bGFzLCBUZXguIDogMTk3OSk8L2FsdC10aXRsZT48L3RpdGxlcz48cGVyaW9kaWNhbD48ZnVsbC10
aXRsZT5IeXBlcnRlbnNpb248L2Z1bGwtdGl0bGU+PGFiYnItMT5IeXBlcnRlbnNpb24gKERhbGxh
cywgVGV4LiA6IDE5NzkpPC9hYmJyLTE+PC9wZXJpb2RpY2FsPjxhbHQtcGVyaW9kaWNhbD48ZnVs
bC10aXRsZT5IeXBlcnRlbnNpb248L2Z1bGwtdGl0bGU+PGFiYnItMT5IeXBlcnRlbnNpb24gKERh
bGxhcywgVGV4LiA6IDE5NzkpPC9hYmJyLTE+PC9hbHQtcGVyaW9kaWNhbD48cGFnZXM+NTMwLTUz
NzwvcGFnZXM+PHZvbHVtZT43MTwvdm9sdW1lPjxudW1iZXI+MzwvbnVtYmVyPjxlZGl0aW9uPjIw
MTgvMDEvMjQ8L2VkaXRpb24+PGtleXdvcmRzPjxrZXl3b3JkPkFkdWx0Ly9BZ2UgRGlzdHJpYnV0
aW9uLy9BZ2VkLy9BbGRvc3Rlcm9uZS9ibG9vZC8vQ2FyZGlvdmFzY3VsYXIgRGlzZWFzZXMvYmxv
b2QvKmVwaWRlbWlvbG9neS8qcGh5c2lvcGF0aG9sb2d5Ly9Db2hvcnQgU3R1ZGllcy8vQ29tb3Ji
aWRpdHkvL0ZlbWFsZS8vRm9sbG93LVVwIFN0dWRpZXMvL0h1bWFucy8vSHlwZXJhbGRvc3Rlcm9u
aXNtL2Jsb29kLyplcGlkZW1pb2xvZ3kvKnBoeXNpb3BhdGhvbG9neS8vSmFwYW4vZXBpZGVtaW9s
b2d5Ly88L2tleXdvcmQ+PC9rZXl3b3Jkcz48ZGF0ZXM+PHllYXI+MjAxODwveWVhcj48cHViLWRh
dGVzPjxkYXRlPk1hcjwvZGF0ZT48L3B1Yi1kYXRlcz48L2RhdGVzPjxpc2JuPjAxOTQtOTExeDwv
aXNibj48YWNjZXNzaW9uLW51bT4yOTM1ODQ2MDwvYWNjZXNzaW9uLW51bT48dXJscz48cmVsYXRl
ZC11cmxzPjx1cmw+PHN0eWxlIGZhY2U9InVuZGVybGluZSIgZm9udD0iZGVmYXVsdCIgc2l6ZT0i
MTAwJSI+aHR0cHM6Ly93d3cuaW5nZW50YWNvbm5lY3QuY29tL2NvbnRlbnQvd2svaHlwLzIwMTgv
MDAwMDAwNzEvMDAwMDAwMDMvYXJ0MDAwMjcvL2h0dHBzOi8vd3d3LmFoYWpvdXJuYWxzLm9yZy9k
b2kvcGRmLzEwLjExNjEvSFlQRVJURU5TSU9OQUhBLjExNy4xMDI2Mzwvc3R5bGU+PC91cmw+PC9y
ZWxhdGVkLXVybHM+PC91cmxzPjxlbGVjdHJvbmljLXJlc291cmNlLW51bT4xMC4xMTYxL2h5cGVy
dGVuc2lvbmFoYS4xMTcuMTAyNjM8L2VsZWN0cm9uaWMtcmVzb3VyY2UtbnVtPjxyZW1vdGUtZGF0
YWJhc2UtcHJvdmlkZXI+TkxNPC9yZW1vdGUtZGF0YWJhc2UtcHJvdmlkZXI+PGxhbmd1YWdlPmVu
ZzwvbGFuZ3VhZ2U+PC9yZWNvcmQ+PC9DaXRlPjwvRW5kTm90ZT5=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Cb2N6YXI8L0F1dGhvcj48WWVhcj4yMDE5PC9ZZWFyPjxS
ZWNOdW0+Mzc8L1JlY051bT48RGlzcGxheVRleHQ+KDEyMi0xMjYpPC9EaXNwbGF5VGV4dD48cmVj
b3JkPjxyZWMtbnVtYmVyPjM3PC9yZWMtbnVtYmVyPjxmb3JlaWduLWtleXM+PGtleSBhcHA9IkVO
IiBkYi1pZD0iNXJweHd2dnBvejI5cDllZDkwcXAwMDBiMHQ1MHN3ZXhzZmU1IiB0aW1lc3RhbXA9
IjE1NzE0MTMyMjYiPjM3PC9rZXk+PC9mb3JlaWduLWtleXM+PHJlZi10eXBlIG5hbWU9IkpvdXJu
YWwgQXJ0aWNsZSI+MTc8L3JlZi10eXBlPjxjb250cmlidXRvcnM+PGF1dGhvcnM+PGF1dGhvcj5C
b2N6YXIsIEsuIEUuPC9hdXRob3I+PGF1dGhvcj5DaGV1bmcsIEsuPC9hdXRob3I+PGF1dGhvcj5C
b29kaHdhbmksIE0uPC9hdXRob3I+PGF1dGhvcj5CZWF1Y2hlc25lLCBMLjwvYXV0aG9yPjxhdXRo
b3I+RGVubmllLCBDLjwvYXV0aG9yPjxhdXRob3I+TmFncGFsLCBTLjwvYXV0aG9yPjxhdXRob3I+
Q2hhbiwgSy48L2F1dGhvcj48YXV0aG9yPkNvdXRpbmhvLCBULjwvYXV0aG9yPjwvYXV0aG9ycz48
L2NvbnRyaWJ1dG9ycz48YXV0aC1hZGRyZXNzPkZyb20gdGhlIERpdmlzaW9uIG9mIENhcmRpb2xv
Z3ksIFVuaXZlcnNpdHkgb2YgT3R0YXdhIEhlYXJ0IEluc3RpdHV0ZSwgT04sIENhbmFkYSAoSy5F
LkIuLCBMLkIuLCBLLkMuLCBULkMuKS4vL1RoZSBEZXBhcnRtZW50IG9mIEhlYWx0aCBSZXNlYXJj
aCBNZXRob2RzLCBFdmlkZW5jZSwgYW5kIEltcGFjdCAoSEVJKSBhdCBNY01hc3RlciBVbml2ZXJz
aXR5LCBIYW1pbHRvbiwgT04sIENhbmFkYSAoSy5DLikuLy9EaXZpc2lvbiBvZiBDYXJkaWFjIFN1
cmdlcnkgKE0uQi4pLCBVbml2ZXJzaXR5IG9mIE90dGF3YSBIZWFydCBJbnN0aXR1dGUsIE9OLCBD
YW5hZGEuLy9EZXBhcnRtZW50IG9mIFJhZGlvbG9neSAoQy5ELiksIFRoZSBPdHRhd2EgSG9zcGl0
YWwsIE9OLCBDYW5hZGEuLy9EaXZpc2lvbiBvZiBWYXNjdWxhciBTdXJnZXJ5IChTLk4uKSwgVGhl
IE90dGF3YSBIb3NwaXRhbCwgT04sIENhbmFkYS4vL0RpdmlzaW9uIG9mIENhcmRpYWMgUHJldmVu
dGlvbiBhbmQgUmVoYWJpbGl0YXRpb24gKFQuQy4pLCBVbml2ZXJzaXR5IG9mIE90dGF3YSBIZWFy
dCBJbnN0aXR1dGUsIE9OLCBDYW5hZGEuLy9DYW5hZGlhbiBXb21lbiZhcG9zO3MgSGVhcnQgSGVh
bHRoIENlbnRyZSAoVC5DLiksIFVuaXZlcnNpdHkgb2YgT3R0YXdhIEhlYXJ0IEluc3RpdHV0ZSwg
T04sIENhbmFkYS48L2F1dGgtYWRkcmVzcz48dGl0bGVzPjx0aXRsZT5TZXggRGlmZmVyZW5jZXMg
aW4gVGhvcmFjaWMgQW9ydGljIEFuZXVyeXNtIEdyb3d0aDwvdGl0bGU+PHNlY29uZGFyeS10aXRs
ZT5IeXBlcnRlbnNpb248L3NlY29uZGFyeS10aXRsZT48YWx0LXRpdGxlPkh5cGVydGVuc2lvbiAo
RGFsbGFzLCBUZXguIDogMTk3OSk8L2FsdC10aXRsZT48L3RpdGxlcz48cGVyaW9kaWNhbD48ZnVs
bC10aXRsZT5IeXBlcnRlbnNpb248L2Z1bGwtdGl0bGU+PGFiYnItMT5IeXBlcnRlbnNpb24gKERh
bGxhcywgVGV4LiA6IDE5NzkpPC9hYmJyLTE+PC9wZXJpb2RpY2FsPjxhbHQtcGVyaW9kaWNhbD48
ZnVsbC10aXRsZT5IeXBlcnRlbnNpb248L2Z1bGwtdGl0bGU+PGFiYnItMT5IeXBlcnRlbnNpb24g
KERhbGxhcywgVGV4LiA6IDE5NzkpPC9hYmJyLTE+PC9hbHQtcGVyaW9kaWNhbD48cGFnZXM+MTkw
LTE5NjwvcGFnZXM+PHZvbHVtZT43Mzwvdm9sdW1lPjxudW1iZXI+MTwvbnVtYmVyPjxlZGl0aW9u
PjIwMTgvMTIvMjE8L2VkaXRpb24+PGtleXdvcmRzPjxrZXl3b3JkPmFvcnRhLy9odW1hbnMvL3B1
bHNlIHdhdmUgYW5hbHlzaXMvL3NleCBjaGFyYWN0ZXJpc3RpY3MvL3Zhc2N1bGFyIHN0aWZmbmVz
czwva2V5d29yZD48L2tleXdvcmRzPjxkYXRlcz48eWVhcj4yMDE5PC95ZWFyPjxwdWItZGF0ZXM+
PGRhdGU+SmFuPC9kYXRlPjwvcHViLWRhdGVzPjwvZGF0ZXM+PGlzYm4+MDE5NC05MTF4PC9pc2Ju
PjxhY2Nlc3Npb24tbnVtPjMwNTcxNTQ1PC9hY2Nlc3Npb24tbnVtPjx1cmxzPjxyZWxhdGVkLXVy
bHM+PHVybD48c3R5bGUgZmFjZT0idW5kZXJsaW5lIiBmb250PSJkZWZhdWx0IiBzaXplPSIxMDAl
Ij5odHRwczovL3d3dy5haGFqb3VybmFscy5vcmcvZG9pL3BkZi8xMC4xMTYxL0hZUEVSVEVOU0lP
TkFIQS4xMTguMTE4NTE8L3N0eWxlPjwvdXJsPjwvcmVsYXRlZC11cmxzPjwvdXJscz48ZWxlY3Ry
b25pYy1yZXNvdXJjZS1udW0+MTAuMTE2MS9oeXBlcnRlbnNpb25haGEuMTE4LjExODUxPC9lbGVj
dHJvbmljLXJlc291cmNlLW51bT48cmVtb3RlLWRhdGFiYXNlLXByb3ZpZGVyPk5MTTwvcmVtb3Rl
LWRhdGFiYXNlLXByb3ZpZGVyPjxsYW5ndWFnZT5lbmc8L2xhbmd1YWdlPjwvcmVjb3JkPjwvQ2l0
ZT48Q2l0ZT48QXV0aG9yPk5hbmJhPC9BdXRob3I+PFllYXI+MjAxNzwvWWVhcj48UmVjTnVtPjEw
NTwvUmVjTnVtPjxyZWNvcmQ+PHJlYy1udW1iZXI+MTA1PC9yZWMtbnVtYmVyPjxmb3JlaWduLWtl
eXM+PGtleSBhcHA9IkVOIiBkYi1pZD0iNXJweHd2dnBvejI5cDllZDkwcXAwMDBiMHQ1MHN3ZXhz
ZmU1IiB0aW1lc3RhbXA9IjE1NzE0MTMyMjYiPjEwNTwva2V5PjwvZm9yZWlnbi1rZXlzPjxyZWYt
dHlwZSBuYW1lPSJKb3VybmFsIEFydGljbGUiPjE3PC9yZWYtdHlwZT48Y29udHJpYnV0b3JzPjxh
dXRob3JzPjxhdXRob3I+TmFuYmEsIEsuPC9hdXRob3I+PGF1dGhvcj5WYWlkeWEsIEEuPC9hdXRo
b3I+PGF1dGhvcj5XaWxsaWFtcywgRy4gSC48L2F1dGhvcj48YXV0aG9yPlpoZW5nLCBJLjwvYXV0
aG9yPjxhdXRob3I+RWxzZSwgVC48L2F1dGhvcj48YXV0aG9yPlJhaW5leSwgVy4gRS48L2F1dGhv
cj48L2F1dGhvcnM+PC9jb250cmlidXRvcnM+PGF1dGgtYWRkcmVzcz5Gcm9tIERlcGFydG1lbnRz
IG9mIE1vbGVjdWxhciBhbmQgSW50ZWdyYXRpdmUgUGh5c2lvbG9neSAmYW1wOyBJbnRlcm5hbCBN
ZWRpY2luZSwgVW5pdmVyc2l0eSBvZiBNaWNoaWdhbiwgQW5uIEFyYm9yIChLLk4uLCBJLlouLCBX
LkUuUi4pOyBDZW50ZXIgZm9yIEFkcmVuYWwgRGlzb3JkZXJzLCBEaXZpc2lvbiBvZiBFbmRvY3Jp
bm9sb2d5LCBEaWFiZXRlcywgYW5kIEh5cGVydGVuc2lvbiwgQnJpZ2hhbSBhbmQgV29tZW4mYXBv
cztzIEhvc3BpdGFsIGFuZCBIYXJ2YXJkIE1lZGljYWwgU2Nob29sLCBCb3N0b24sIE1BIChBLlYu
LCBHLkguVy4pOyBhbmQgRGl2aXNpb24gb2YgTWV0YWJvbGlzbSwgRW5kb2NyaW5vbG9neSwgYW5k
IERpYWJldGVzLCBVbml2ZXJzaXR5IG9mIE1pY2hpZ2FuLCBBbm4gQXJib3IgKFQuRS4sIFcuRS5S
LikuLy9Gcm9tIERlcGFydG1lbnRzIG9mIE1vbGVjdWxhciBhbmQgSW50ZWdyYXRpdmUgUGh5c2lv
bG9neSAmYW1wOyBJbnRlcm5hbCBNZWRpY2luZSwgVW5pdmVyc2l0eSBvZiBNaWNoaWdhbiwgQW5u
IEFyYm9yIChLLk4uLCBJLlouLCBXLkUuUi4pOyBDZW50ZXIgZm9yIEFkcmVuYWwgRGlzb3JkZXJz
LCBEaXZpc2lvbiBvZiBFbmRvY3Jpbm9sb2d5LCBEaWFiZXRlcywgYW5kIEh5cGVydGVuc2lvbiwg
QnJpZ2hhbSBhbmQgV29tZW4mYXBvcztzIEhvc3BpdGFsIGFuZCBIYXJ2YXJkIE1lZGljYWwgU2No
b29sLCBCb3N0b24sIE1BIChBLlYuLCBHLkguVy4pOyBhbmQgRGl2aXNpb24gb2YgTWV0YWJvbGlz
bSwgRW5kb2NyaW5vbG9neSwgYW5kIERpYWJldGVzLCBVbml2ZXJzaXR5IG9mIE1pY2hpZ2FuLCBB
bm4gQXJib3IgKFQuRS4sIFcuRS5SLikuIHdlckBtZWQudW1pY2guZWR1LjwvYXV0aC1hZGRyZXNz
Pjx0aXRsZXM+PHRpdGxlPkFnZS1SZWxhdGVkIEF1dG9ub21vdXMgQWxkb3N0ZXJvbmlzbTwvdGl0
bGU+PHNlY29uZGFyeS10aXRsZT5DaXJjdWxhdGlvbjwvc2Vjb25kYXJ5LXRpdGxlPjxhbHQtdGl0
bGU+Q2lyY3VsYXRpb248L2FsdC10aXRsZT48L3RpdGxlcz48cGVyaW9kaWNhbD48ZnVsbC10aXRs
ZT5DaXJjdWxhdGlvbjwvZnVsbC10aXRsZT48YWJici0xPkNpcmN1bGF0aW9uPC9hYmJyLTE+PC9w
ZXJpb2RpY2FsPjxhbHQtcGVyaW9kaWNhbD48ZnVsbC10aXRsZT5DaXJjdWxhdGlvbjwvZnVsbC10
aXRsZT48YWJici0xPkNpcmN1bGF0aW9uPC9hYmJyLTE+PC9hbHQtcGVyaW9kaWNhbD48cGFnZXM+
MzQ3LTM1NTwvcGFnZXM+PHZvbHVtZT4xMzY8L3ZvbHVtZT48bnVtYmVyPjQ8L251bWJlcj48ZWRp
dGlvbj4yMDE3LzA2LzAyPC9lZGl0aW9uPjxrZXl3b3Jkcz48a2V5d29yZD5BZG9sZXNjZW50Ly9B
ZHJlbmFsIEdsYW5kcy8qbWV0YWJvbGlzbS9wYXRob2xvZ3kvL0FkdWx0Ly9BZ2UgRmFjdG9ycy8v
QWdlZC8vQWdpbmcvKm1ldGFib2xpc20vcGF0aG9sb2d5Ly9DaGlsZC8vQ2hpbGQsIFByZXNjaG9v
bC8vQ3l0b2Nocm9tZSBQLTQ1MCBDWVAxMUIyLypiaW9zeW50aGVzaXMvL0ZlbWFsZS8vSHVtYW5z
Ly9IeXBlcmFsZG9zdGVyb25pc20vKm1ldGFib2xpc20vcGF0aG9sb2d5Ly9JbmZhbnQvL01hbGUv
L01pZGRsZSBBZ2VkPC9rZXl3b3JkPjwva2V5d29yZHM+PGRhdGVzPjx5ZWFyPjIwMTc8L3llYXI+
PHB1Yi1kYXRlcz48ZGF0ZT5KdWwgMjU8L2RhdGU+PC9wdWItZGF0ZXM+PC9kYXRlcz48aXNibj4w
MDA5LTczMjI8L2lzYm4+PGFjY2Vzc2lvbi1udW0+Mjg1NjYzMzc8L2FjY2Vzc2lvbi1udW0+PHVy
bHM+PHJlbGF0ZWQtdXJscz48dXJsPmh0dHBzOi8vd3d3Lm5jYmkubmxtLm5paC5nb3YvcG1jL2Fy
dGljbGVzL1BNQzU1Njg4MDYvcGRmL25paG1zODgxMzg5LnBkZjwvdXJsPjwvcmVsYXRlZC11cmxz
PjwvdXJscz48Y3VzdG9tMj5QTUM1NTY4ODA2PC9jdXN0b20yPjxjdXN0b202Pk5JSE1TODgxMzg5
PC9jdXN0b202PjxlbGVjdHJvbmljLXJlc291cmNlLW51bT4xMC4xMTYxL2NpcmN1bGF0aW9uYWhh
LjExNy4wMjgyMDE8L2VsZWN0cm9uaWMtcmVzb3VyY2UtbnVtPjxyZW1vdGUtZGF0YWJhc2UtcHJv
dmlkZXI+TkxNPC9yZW1vdGUtZGF0YWJhc2UtcHJvdmlkZXI+PGxhbmd1YWdlPmVuZzwvbGFuZ3Vh
Z2U+PC9yZWNvcmQ+PC9DaXRlPjxDaXRlPjxBdXRob3I+QW1icm9zeTwvQXV0aG9yPjxZZWFyPjIw
MTg8L1llYXI+PFJlY051bT4zOTwvUmVjTnVtPjxyZWNvcmQ+PHJlYy1udW1iZXI+Mzk8L3JlYy1u
dW1iZXI+PGZvcmVpZ24ta2V5cz48a2V5IGFwcD0iRU4iIGRiLWlkPSI1cnB4d3Z2cG96MjlwOWVk
OTBxcDAwMGIwdDUwc3dleHNmZTUiIHRpbWVzdGFtcD0iMTU3MTQxMzIyNiI+Mzk8L2tleT48L2Zv
cmVpZ24ta2V5cz48cmVmLXR5cGUgbmFtZT0iSm91cm5hbCBBcnRpY2xlIj4xNzwvcmVmLXR5cGU+
PGNvbnRyaWJ1dG9ycz48YXV0aG9ycz48YXV0aG9yPkFtYnJvc3ksIEEuIFAuPC9hdXRob3I+PGF1
dGhvcj5QYXJ6eW5za2ksIEMuIFMuPC9hdXRob3I+PGF1dGhvcj5GcmllZG1hbiwgRC4gSi48L2F1
dGhvcj48YXV0aG9yPkZ1ZGltLCBNLjwvYXV0aG9yPjxhdXRob3I+SGVybmFuZGV6LCBBLiBGLjwv
YXV0aG9yPjxhdXRob3I+Rm9uYXJvdywgRy4gQy48L2F1dGhvcj48YXV0aG9yPk1hc291ZGksIEYu
IEEuPC9hdXRob3I+PGF1dGhvcj5BbC1LaGF0aWIsIFMuIE0uPC9hdXRob3I+PC9hdXRob3JzPjwv
Y29udHJpYnV0b3JzPjxhdXRoLWFkZHJlc3M+RGl2aXNpb24gb2YgQ2FyZGlvbG9neSwgVGhlIFBl
cm1hbmVudGUgTWVkaWNhbCBHcm91cCwgU2FuIEZyYW5jaXNjbywgQ0EgKEEuUC5BLikuLy9EaXZp
c2lvbiBvZiBSZXNlYXJjaCwgS2Fpc2VyIFBlcm1hbmVudGUgTm9ydGhlcm4gQ2FsaWZvcm5pYSwg
T2FrbGFuZCAoQS5QLkEuKS4vL0NlbnRlciBmb3IgT3V0Y29tZXMgUmVzZWFyY2ggYW5kIEV2YWx1
YXRpb24sIFlhbGUgVW5pdmVyc2l0eSBTY2hvb2wgb2YgTWVkaWNpbmUsIE5ldyBIYXZlbiwgQ1Qg
KEMuUy5QLikuLy9EaXZpc2lvbiBvZiBDYXJkaW9sb2d5LCBEdWtlIFVuaXZlcnNpdHkgTWVkaWNh
bCBDZW50ZXIsIER1cmhhbSwgTkMgKEQuSi5GLiwgTS5GLiwgQS5GLkguLCBTLk0uQS4tSy4pLi8v
RHVrZSBDbGluaWNhbCBSZXNlYXJjaCBJbnN0aXR1dGUsIER1cmhhbSwgTkMgKEQuSi5GLiwgTS5G
LiwgQS5GLkguLCBTLk0uQS4tSy4pLi8vRGl2aXNpb24gb2YgQ2FyZGlvbG9neSwgQWhtYW5zb24t
VUNMQSBDYXJkaW9teW9wYXRoeSBDZW50ZXIsIFJvbmFsZCBSZWFnYW4gVUNMQSBNZWRpY2FsIENl
bnRlciwgVW5pdmVyc2l0eSBvZiBDYWxpZm9ybmlhIChHLkMuRi4pLi8vRGl2aXNpb24gb2YgQ2Fy
ZGlvbG9neSwgVW5pdmVyc2l0eSBvZiBDb2xvcmFkbyBBbnNjaHV0eiBNZWRpY2FsIENhbXB1cywg
QXVyb3JhIChGLkEuTS4pLjwvYXV0aC1hZGRyZXNzPjx0aXRsZXM+PHRpdGxlPklzIFRpbWUgRnJv
bSBMYXN0IEhvc3BpdGFsaXphdGlvbiBmb3IgSGVhcnQgRmFpbHVyZSB0byBQbGFjZW1lbnQgb2Yg
YSBQcmltYXJ5IFByZXZlbnRpb24gSW1wbGFudGFibGUgQ2FyZGlvdmVydGVyLURlZmlicmlsbGF0
b3IgQXNzb2NpYXRlZCBXaXRoIFBhdGllbnQgT3V0Y29tZXM/PC90aXRsZT48c2Vjb25kYXJ5LXRp
dGxlPkNpcmN1bGF0aW9uPC9zZWNvbmRhcnktdGl0bGU+PGFsdC10aXRsZT5DaXJjdWxhdGlvbjwv
YWx0LXRpdGxlPjwvdGl0bGVzPjxwZXJpb2RpY2FsPjxmdWxsLXRpdGxlPkNpcmN1bGF0aW9uPC9m
dWxsLXRpdGxlPjxhYmJyLTE+Q2lyY3VsYXRpb248L2FiYnItMT48L3BlcmlvZGljYWw+PGFsdC1w
ZXJpb2RpY2FsPjxmdWxsLXRpdGxlPkNpcmN1bGF0aW9uPC9mdWxsLXRpdGxlPjxhYmJyLTE+Q2ly
Y3VsYXRpb248L2FiYnItMT48L2FsdC1wZXJpb2RpY2FsPjxwYWdlcz4yNzg3LTI3OTc8L3BhZ2Vz
Pjx2b2x1bWU+MTM4PC92b2x1bWU+PG51bWJlcj4yNDwvbnVtYmVyPjxlZGl0aW9uPjIwMTgvMTIv
MjA8L2VkaXRpb24+PGtleXdvcmRzPjxrZXl3b3JkPkFnZWQvL0FnZWQsIDgwIGFuZCBvdmVyLy9B
bnRpLUFycmh5dGhtaWEgQWdlbnRzL3RoZXJhcGV1dGljIHVzZS8vKkRlZmlicmlsbGF0b3JzLCBJ
bXBsYW50YWJsZS9hZHZlcnNlIGVmZmVjdHMvL0ZlbWFsZS8vSGVhcnQgRmFpbHVyZS9kcnVnIHRo
ZXJhcHkvbW9ydGFsaXR5Lyp0aGVyYXB5Ly9Ib3NwaXRhbCBNb3J0YWxpdHkvL0hvc3BpdGFsaXph
dGlvbi8vSHVtYW5zLy9NYWxlLy9PZGRzIFJhdGlvLy9QYXRpZW50IFJlYWRtaXNzaW9uLy9Qcmk8
L2tleXdvcmQ+PC9rZXl3b3Jkcz48ZGF0ZXM+PHllYXI+MjAxODwveWVhcj48cHViLWRhdGVzPjxk
YXRlPkRlYyAxMTwvZGF0ZT48L3B1Yi1kYXRlcz48L2RhdGVzPjxpc2JuPjAwMDktNzMyMjwvaXNi
bj48YWNjZXNzaW9uLW51bT4zMDU2NTk4MzwvYWNjZXNzaW9uLW51bT48dXJscz48cmVsYXRlZC11
cmxzPjx1cmw+PHN0eWxlIGZhY2U9InVuZGVybGluZSIgZm9udD0iZGVmYXVsdCIgc2l6ZT0iMTAw
JSI+aHR0cHM6Ly93d3cuYWhham91cm5hbHMub3JnL2RvaS9wZGYvMTAuMTE2MS9DSVJDVUxBVElP
TkFIQS4xMTguMDM1NjI3PC9zdHlsZT48L3VybD48L3JlbGF0ZWQtdXJscz48L3VybHM+PGN1c3Rv
bTE+Tm90IHN1cmUgaWYgaXQgbWFrZSBzZW5zZSB0byBjb25zaWRlciBCUCBub3QgdHJlYXRlZCB3
aXRoaW4gdGhpcyByZXNlYXJjaCBxdWVzdGlvbjwvY3VzdG9tMT48ZWxlY3Ryb25pYy1yZXNvdXJj
ZS1udW0+MTAuMTE2MS9jaXJjdWxhdGlvbmFoYS4xMTguMDM1NjI3PC9lbGVjdHJvbmljLXJlc291
cmNlLW51bT48cmVtb3RlLWRhdGFiYXNlLXByb3ZpZGVyPk5MTTwvcmVtb3RlLWRhdGFiYXNlLXBy
b3ZpZGVyPjxsYW5ndWFnZT5lbmc8L2xhbmd1YWdlPjwvcmVjb3JkPjwvQ2l0ZT48Q2l0ZT48QXV0
aG9yPkplZmZlcnNvbjwvQXV0aG9yPjxZZWFyPjIwMTg8L1llYXI+PFJlY051bT40ODwvUmVjTnVt
PjxyZWNvcmQ+PHJlYy1udW1iZXI+NDg8L3JlYy1udW1iZXI+PGZvcmVpZ24ta2V5cz48a2V5IGFw
cD0iRU4iIGRiLWlkPSI1cnB4d3Z2cG96MjlwOWVkOTBxcDAwMGIwdDUwc3dleHNmZTUiIHRpbWVz
dGFtcD0iMTU3MTQxMzIyNiI+NDg8L2tleT48L2ZvcmVpZ24ta2V5cz48cmVmLXR5cGUgbmFtZT0i
Sm91cm5hbCBBcnRpY2xlIj4xNzwvcmVmLXR5cGU+PGNvbnRyaWJ1dG9ycz48YXV0aG9ycz48YXV0
aG9yPkplZmZlcnNvbiwgQS4gTC48L2F1dGhvcj48YXV0aG9yPkNhbWJyb25lcm8sIEYuIEUuPC9h
dXRob3I+PGF1dGhvcj5MaXUsIEQuPC9hdXRob3I+PGF1dGhvcj5Nb29yZSwgRS4gRS48L2F1dGhv
cj48YXV0aG9yPk5lYWwsIEouIEUuPC9hdXRob3I+PGF1dGhvcj5UZXJyeSwgSi4gRy48L2F1dGhv
cj48YXV0aG9yPk5haXIsIFMuPC9hdXRob3I+PGF1dGhvcj5QZWNobWFuLCBLLiBSLjwvYXV0aG9y
PjxhdXRob3I+UmFuZSwgUy48L2F1dGhvcj48YXV0aG9yPkRhdmlzLCBMLiBULjwvYXV0aG9yPjxh
dXRob3I+R2lmZm9yZCwgSy4gQS48L2F1dGhvcj48YXV0aG9yPkhvaG1hbiwgVC4gSi48L2F1dGhv
cj48YXV0aG9yPkJlbGwsIFMuIFAuPC9hdXRob3I+PGF1dGhvcj5XYW5nLCBULiBKLjwvYXV0aG9y
PjxhdXRob3I+QmVja21hbiwgSi4gQS48L2F1dGhvcj48YXV0aG9yPkNhcnIsIEouIEouPC9hdXRo
b3I+PC9hdXRob3JzPjwvY29udHJpYnV0b3JzPjxhdXRoLWFkZHJlc3M+VmFuZGVyYmlsdCBNZW1v
cnkgJmFtcDsgQWx6aGVpbWVyJmFwb3M7cyBDZW50ZXIsIERlcGFydG1lbnQgb2YgTmV1cm9sb2d5
IChBLkwuSi4sIEYuRS5DLiwgRS5FLk0uLCBLLlIuUC4sIEsuQS5HLiwgVC5KLkguKSwgVmFuZGVy
YmlsdCBVbml2ZXJzaXR5IE1lZGljYWwgQ2VudGVyLCBOYXNodmlsbGUsIFROLi8vRGl2aXNpb24g
b2YgQ2FyZGlvdmFzY3VsYXIgTWVkaWNpbmUsIERlcGFydG1lbnQgb2YgTWVkaWNpbmUgKEEuTC5K
LiwgUy5QLkIuLCBULkouVy4sIEouQS5CKSwgVmFuZGVyYmlsdCBVbml2ZXJzaXR5IE1lZGljYWwg
Q2VudGVyLCBOYXNodmlsbGUsIFROLi8vVmFuZGVyYmlsdCBCcmFpbiBJbnN0aXR1dGUsIFZhbmRl
cmJpbHQgVW5pdmVyc2l0eSBTY2hvb2wgb2YgTWVkaWNpbmUsIE5hc2h2aWxsZSwgVE4gKEYuRS5D
LiwgRS5FLk0uKS4vL0RlcGFydG1lbnQgb2YgQmlvc3RhdGlzdGljcyAoRC5MLiwgSi5FLk4uKSwg
VmFuZGVyYmlsdCBVbml2ZXJzaXR5IE1lZGljYWwgQ2VudGVyLCBOYXNodmlsbGUsIFROLi8vUmFk
aW9sb2d5IGFuZCBSYWRpb2xvZ2ljYWwgU2NpZW5jZXMgKEouRy5ULiwgUy5OLiwgTC5ULkQuLCBK
LkouQy4pLCBWYW5kZXJiaWx0IFVuaXZlcnNpdHkgTWVkaWNhbCBDZW50ZXIsIE5hc2h2aWxsZSwg
VE4uLy9EZXBhcnRtZW50IG9mIFJhZGlvbG9neSwgVW5pdmVyc2l0eSBvZiBXYXNoaW5ndG9uIE1l
ZGljYWwgQ2VudGVyLCBTZWF0dGxlIChTLlIuKS4vL0NlbnRlciBmb3IgUXVhbGl0eSBBZ2luZywg
RGl2aXNpb24gb2YgR2VuZXJhbCBJbnRlcm5hbCBNZWRpY2luZSwgRGVwYXJ0bWVudCBvZiBNZWRp
Y2luZSAoUy5QLkIuKSwgVmFuZGVyYmlsdCBVbml2ZXJzaXR5IE1lZGljYWwgQ2VudGVyLCBOYXNo
dmlsbGUsIFROLjwvYXV0aC1hZGRyZXNzPjx0aXRsZXM+PHRpdGxlPkhpZ2hlciBBb3J0aWMgU3Rp
ZmZuZXNzIElzIFJlbGF0ZWQgdG8gTG93ZXIgQ2VyZWJyYWwgQmxvb2QgRmxvdyBhbmQgUHJlc2Vy
dmVkIENlcmVicm92YXNjdWxhciBSZWFjdGl2aXR5IGluIE9sZGVyIEFkdWx0czwvdGl0bGU+PHNl
Y29uZGFyeS10aXRsZT5DaXJjdWxhdGlvbjwvc2Vjb25kYXJ5LXRpdGxlPjxhbHQtdGl0bGU+Q2ly
Y3VsYXRpb248L2FsdC10aXRsZT48L3RpdGxlcz48cGVyaW9kaWNhbD48ZnVsbC10aXRsZT5DaXJj
dWxhdGlvbjwvZnVsbC10aXRsZT48YWJici0xPkNpcmN1bGF0aW9uPC9hYmJyLTE+PC9wZXJpb2Rp
Y2FsPjxhbHQtcGVyaW9kaWNhbD48ZnVsbC10aXRsZT5DaXJjdWxhdGlvbjwvZnVsbC10aXRsZT48
YWJici0xPkNpcmN1bGF0aW9uPC9hYmJyLTE+PC9hbHQtcGVyaW9kaWNhbD48cGFnZXM+MTk1MS0x
OTYyPC9wYWdlcz48dm9sdW1lPjEzODwvdm9sdW1lPjxudW1iZXI+MTg8L251bWJlcj48ZWRpdGlv
bj4yMDE4LzA3LzE5PC9lZGl0aW9uPjxrZXl3b3Jkcz48a2V5d29yZD5BZ2VkLy9Bb3J0YSwgVGhv
cmFjaWMvcGh5c2lvbG9neS8vQXBvbGlwb3Byb3RlaW4gRTQvZ2VuZXRpY3MvL0JyYWluL2RpYWdu
b3N0aWMgaW1hZ2luZy8vQ2VyZWJyb3Zhc2N1bGFyIENpcmN1bGF0aW9uLypwaHlzaW9sb2d5Ly9D
b2duaXRpb24vcGh5c2lvbG9neS8vQ29nbml0aXZlIER5c2Z1bmN0aW9uLypwYXRob2xvZ3kvL0Zl
bWFsZS8vSGVtb2R5bmFtaWNzLy9IdW1hbnMvL0xpbmVhciBNb2RlbHMvL01hZ25ldGljIFJlc29u
YW5jZSBJbWFnPC9rZXl3b3JkPjwva2V5d29yZHM+PGRhdGVzPjx5ZWFyPjIwMTg8L3llYXI+PHB1
Yi1kYXRlcz48ZGF0ZT5PY3QgMzA8L2RhdGU+PC9wdWItZGF0ZXM+PC9kYXRlcz48aXNibj4wMDA5
LTczMjI8L2lzYm4+PGFjY2Vzc2lvbi1udW0+MzAwMTgxNjk8L2FjY2Vzc2lvbi1udW0+PHVybHM+
PHJlbGF0ZWQtdXJscz48dXJsPjxzdHlsZSBmYWNlPSJ1bmRlcmxpbmUiIGZvbnQ9ImRlZmF1bHQi
IHNpemU9IjEwMCUiPmh0dHBzOi8vd3d3LmFoYWpvdXJuYWxzLm9yZy9kb2kvcGRmLzEwLjExNjEv
Q0lSQ1VMQVRJT05BSEEuMTE4LjAzMjQxMDwvc3R5bGU+PC91cmw+PC9yZWxhdGVkLXVybHM+PC91
cmxzPjxjdXN0b20yPlBNQzYzOTQ0MDk8L2N1c3RvbTI+PGN1c3RvbTY+TklITVMxNTAwNTQ5PC9j
dXN0b202PjxlbGVjdHJvbmljLXJlc291cmNlLW51bT4xMC4xMTYxL2NpcmN1bGF0aW9uYWhhLjEx
OC4wMzI0MTA8L2VsZWN0cm9uaWMtcmVzb3VyY2UtbnVtPjxyZW1vdGUtZGF0YWJhc2UtcHJvdmlk
ZXI+TkxNPC9yZW1vdGUtZGF0YWJhc2UtcHJvdmlkZXI+PGxhbmd1YWdlPmVuZzwvbGFuZ3VhZ2U+
PC9yZWNvcmQ+PC9DaXRlPjxDaXRlPjxBdXRob3I+T2hubzwvQXV0aG9yPjxZZWFyPjIwMTg8L1ll
YXI+PFJlY051bT43NjwvUmVjTnVtPjxyZWNvcmQ+PHJlYy1udW1iZXI+NzY8L3JlYy1udW1iZXI+
PGZvcmVpZ24ta2V5cz48a2V5IGFwcD0iRU4iIGRiLWlkPSI1cnB4d3Z2cG96MjlwOWVkOTBxcDAw
MGIwdDUwc3dleHNmZTUiIHRpbWVzdGFtcD0iMTU3MTQxMzIyNiI+NzY8L2tleT48L2ZvcmVpZ24t
a2V5cz48cmVmLXR5cGUgbmFtZT0iSm91cm5hbCBBcnRpY2xlIj4xNzwvcmVmLXR5cGU+PGNvbnRy
aWJ1dG9ycz48YXV0aG9ycz48YXV0aG9yPk9obm8sIFkuPC9hdXRob3I+PGF1dGhvcj5Tb25lLCBN
LjwvYXV0aG9yPjxhdXRob3I+SW5hZ2FraSwgTi48L2F1dGhvcj48YXV0aG9yPllhbWFzYWtpLCBU
LjwvYXV0aG9yPjxhdXRob3I+T2dhd2EsIE8uPC9hdXRob3I+PGF1dGhvcj5UYWtlZGEsIFkuPC9h
dXRob3I+PGF1dGhvcj5LdXJpaGFyYSwgSS48L2F1dGhvcj48YXV0aG9yPkl0b2gsIEguPC9hdXRo
b3I+PGF1dGhvcj5VbWFrb3NoaSwgSC48L2F1dGhvcj48YXV0aG9yPlRzdWlraSwgTS48L2F1dGhv
cj48YXV0aG9yPkljaGlqbywgVC48L2F1dGhvcj48YXV0aG9yPkthdGFiYW1pLCBULjwvYXV0aG9y
PjxhdXRob3I+VGFuYWthLCBZLjwvYXV0aG9yPjxhdXRob3I+V2FkYSwgTi48L2F1dGhvcj48YXV0
aG9yPlNoaWJheWFtYSwgWS48L2F1dGhvcj48YXV0aG9yPllvc2hpbW90bywgVC48L2F1dGhvcj48
YXV0aG9yPk9nYXdhLCBZLjwvYXV0aG9yPjxhdXRob3I+S2F3YXNoaW1hLCBKLjwvYXV0aG9yPjxh
dXRob3I+VGFrYWhhc2hpLCBLLjwvYXV0aG9yPjxhdXRob3I+RnVqaXRhLCBNLjwvYXV0aG9yPjxh
dXRob3I+V2F0YW5hYmUsIE0uPC9hdXRob3I+PGF1dGhvcj5NYXRzdWRhLCBZLjwvYXV0aG9yPjxh
dXRob3I+S29iYXlhc2hpLCBILjwvYXV0aG9yPjxhdXRob3I+U2hpYmF0YSwgSC48L2F1dGhvcj48
YXV0aG9yPkthbWVtdXJhLCBLLjwvYXV0aG9yPjxhdXRob3I+T3RzdWtpLCBNLjwvYXV0aG9yPjxh
dXRob3I+RnVqaWksIFkuPC9hdXRob3I+PGF1dGhvcj5ZYW1hbW90bywgSy48L2F1dGhvcj48YXV0
aG9yPk9nbywgQS48L2F1dGhvcj48YXV0aG9yPk9rYW11cmEsIFMuPC9hdXRob3I+PGF1dGhvcj5N
aXlhdWNoaSwgUy48L2F1dGhvcj48YXV0aG9yPkZ1a3Vva2EsIFQuPC9hdXRob3I+PGF1dGhvcj5J
emF3YSwgUy48L2F1dGhvcj48YXV0aG9yPllvbmVkYSwgVC48L2F1dGhvcj48YXV0aG9yPkhhc2hp
bW90bywgUy48L2F1dGhvcj48YXV0aG9yPllhbmFzZSwgVC48L2F1dGhvcj48YXV0aG9yPlN1enVr
aSwgVC48L2F1dGhvcj48YXV0aG9yPkthd2FtdXJhLCBULjwvYXV0aG9yPjxhdXRob3I+VGFiYXJh
LCBZLjwvYXV0aG9yPjxhdXRob3I+TWF0c3VkYSwgRi48L2F1dGhvcj48YXV0aG9yPk5hcnVzZSwg
TS48L2F1dGhvcj48L2F1dGhvcnM+PC9jb250cmlidXRvcnM+PGF1dGgtYWRkcmVzcz5Gcm9tIHRo
ZSBEZXBhcnRtZW50IG9mIERpYWJldGVzLCBFbmRvY3Jpbm9sb2d5LCBhbmQgTnV0cml0aW9uIChZ
LiBPaG5vLCBNLlMuLCBOLkkuKSBhbmQgRGVwYXJ0bWVudCBvZiBVcm9sb2d5IChULiBZYW1hc2Fr
aSwgTy5PLiksIEt5b3RvIFVuaXZlcnNpdHksIEphcGFuOyBEZXBhcnRtZW50IG9mIEludGVybmFs
IE1lZGljaW5lLCBHcmFkdWF0ZSBTY2hvb2wgb2YgTWVkaWNhbCBTY2llbmNlLCBLYW5hemF3YSBV
bml2ZXJzaXR5LCBKYXBhbiAoWS4gVGFrZWRhKTsgRGVwYXJ0bWVudCBvZiBFbmRvY3Jpbm9sb2d5
LCBNZXRhYm9saXNtLCBhbmQgTmVwaHJvbG9neSwgS2VpbyBVbml2ZXJzaXR5IFNjaG9vbCBvZiBN
ZWRpY2luZSwgVG9reW8sIEphcGFuIChJLksuLCBILkkuKTsgRGVwYXJ0bWVudCBvZiBFbmRvY3Jp
bm9sb2d5IGFuZCBNZXRhYm9saXNtLCBOYXRpb25hbCBIb3NwaXRhbCBPcmdhbml6YXRpb24gS3lv
dG8gTWVkaWNhbCBDZW50ZXIsIEphcGFuIChILlUuLCBNLlQuLCBNLk4uKTsgRGVwYXJ0bWVudCBv
ZiBFbmRvY3Jpbm9sb2d5IGFuZCBNZXRhYm9saXNtLCBTYWlzZWlrYWkgWW9rb2hhbWFzaGkgVG9i
dSBIb3NwaXRhbCwgWW9rb2hhbWEsIEphcGFuIChULkkuKTsgRGl2aXNpb24gb2YgTWV0YWJvbGlz
bSBhbmQgRW5kb2NyaW5vbG9neSwgRGVwYXJ0bWVudCBvZiBJbnRlcm5hbCBNZWRpY2luZSwgU3Qu
IE1hcmlhbm5hIFVuaXZlcnNpdHkgU2Nob29sIG9mIE1lZGljaW5lIFlva29oYW1hIENpdHkgU2Vp
YnUgSG9zcGl0YWwsIEphcGFuIChULiBLYXRhYmFtaSwgWS4gVGFuYWthKTsgRGVwYXJ0bWVudCBv
ZiBEaWFiZXRlcyBhbmQgRW5kb2NyaW5vbG9neSwgU2FwcG9ybyBDaXR5IEdlbmVyYWwgSG9zcGl0
YWwsIEphcGFuIChOLlcuLCBZLlMuKTsgRGVwYXJ0bWVudCBvZiBNb2xlY3VsYXIgRW5kb2NyaW5v
bG9neSBhbmQgTWV0YWJvbGlzbSwgVG9reW8gTWVkaWNhbCBhbmQgRGVudGFsIFVuaXZlcnNpdHks
IEphcGFuIChULiBZb3NoaW1vdG8sIFkuIE9nYXdhKTsgRGVwYXJ0bWVudCBvZiBNZXRhYm9saWMg
TWVkaWNpbmUsIEt1bWFtb3RvIFVuaXZlcnNpdHksIEphcGFuIChKLksuKTsgRGVwYXJ0bWVudCBv
ZiBOZXBocm9sb2d5IGFuZCBFbmRvY3Jpbm9sb2d5LCBGYWN1bHR5IG9mIE1lZGljaW5lLCBUaGUg
VW5pdmVyc2l0eSBvZiBUb2t5bywgSmFwYW4gKEsuVC4sIE0uRi4pOyBEZXBhcnRtZW50IG9mIEVu
ZG9jcmlub2xvZ3kgYW5kIERpYWJldGVzLCBPa2F6YWtpIENpdHkgSG9zcGl0YWwsIEphcGFuIChN
LlcuKTsgRGVwYXJ0bWVudCBvZiBDYXJkaW9sb2d5LCBTYW5kYSBDaXR5IEhvc3BpdGFsLCBKYXBh
biAoWS5NLik7IERpdmlzaW9uIG9mIE5lcGhyb2xvZ3ksIEh5cGVydGVuc2lvbiwgYW5kIEVuZG9j
cmlub2xvZ3ksIE5paG9uIFVuaXZlcnNpdHkgU2Nob29sIG9mIE1lZGljaW5lLCBUb2t5bywgSmFw
YW4gKEguSy4pOyBEZXBhcnRtZW50IG9mIEVuZG9jcmlub2xvZ3ksIE1ldGFib2xpc20sIFJoZXVt
YXRvbG9neSwgYW5kIE5lcGhyb2xvZ3ksIE9pdGEgVW5pdmVyc2l0eSwgWXVmdSwgSmFwYW4gKEgu
Uy4pOyBEZXBhcnRtZW50IG9mIENhcmRpb2xvZ3ksIEFrYXNoaSBNZWRpY2FsIENlbnRlciwgSmFw
YW4gKEsuSy4pOyBEZXBhcnRtZW50IG9mIE1ldGFib2xpYyBNZWRpY2luZSAoTS5PLikgYW5kIERl
cGFydG1lbnQgb2YgR2VyaWF0cmljIGFuZCBHZW5lcmFsIE1lZGljaW5lIChLLlkuKSwgT3Nha2Eg
VW5pdmVyc2l0eSBHcmFkdWF0ZSBTY2hvb2wgb2YgTWVkaWNpbmUsIEphcGFuOyBEZXBhcnRtZW50
IG9mIENhcmRpb2xvZ3ksIEpSIEhpcm9zaGltYSBIb3NwaXRhbCwgSmFwYW4gKFkuRi4pOyBDbGlu
aWNhbCBSZXNlYXJjaCBJbnN0aXR1dGUsIE5hdGlvbmFsIEhvc3BpdGFsIE9yZ2FuaXphdGlvbiBL
eXVzeXUgTWVkaWNhbCBDZW50ZXIsIEZ1a3Vva2EsIEphcGFuIChBLk8uKTsgRGVwYXJ0bWVudCBv
ZiBFbmRvY3Jpbm9sb2d5LCBUZW5yaXlvcm96dSBIb3NwaXRhbCwgVGVucmksIEphcGFuIChTLk8u
KTsgRGVwYXJ0bWVudCBvZiBJbnRlcm5hbCBNZWRpY2luZSwgVXdhamltYSBDaXR5IEhvc3BpdGFs
LCBKYXBhbiAoUy5NLik7IERlcGFydG1lbnQgb2YgSW50ZXJuYWwgTWVkaWNpbmUsIE1hdHN1eWFt
YSBSZWQgQ3Jvc3MgSG9zcGl0YWwsIEphcGFuIChULkYuKTsgRGVwYXJ0bWVudCBvZiBFbmRvY3Jp
bm9sb2d5IGFuZCBNZXRhYm9saXNtLCBUb3R0b3JpIFVuaXZlcnNpdHkgSG9zcGl0YWwsIEphcGFu
IChTLkkuKTsgRmFjdWx0eSBvZiBNZWRpY2luZSwgSW5zdGl0dXRlIG9mIE1lZGljYWwsIFBoYXJt
YWNldXRpY2FsIGFuZCBIZWFsdGggU2NpZW5jZXMsIEthbmF6YXdhIFVuaXZlcnNpdHksIEphcGFu
IChULiBZb25lZGEpOyBEaXZpc2lvbiBvZiBOZXBocm9sb2d5LCBIeXBlcnRlbnNpb24sIEVuZG9j
cmlub2xvZ3ksIGFuZCBEaWFiZXRvbG9neS9NZXRhYm9saXNtLCBGdWt1c2hpbWEgTWVkaWNhbCBV
bml2ZXJzaXR5IEhvc3BpdGFsLCBKYXBhbiAoUy5ILik7IERlcGFydG1lbnQgb2YgRW5kb2NyaW5v
bG9neSBhbmQgRGlhYmV0ZXMgTWVsbGl0dXMsIEZ1a3Vva2EgVW5pdmVyc2l0eSBIb3NwaXRhbCwg
SmFwYW4gKFQuIFlhbmFzZSk7IERlcGFydG1lbnQgb2YgUHVibGljIEhlYWx0aCwgU2Nob29sIG9m
IE1lZGljaW5lLCBJbnRlcm5hdGlvbmFsIFVuaXZlcnNpdHkgb2YgSGVhbHRoIGFuZCBXZWxmYXJl
LCBOYXJpdGEsIEphcGFuIChULlMuKTsgS3lvdG8gVW5pdmVyc2l0eSBIZWFsdGggU2VydmljZXMs
IEphcGFuIChULiBLYXdhbXVyYSk7IGFuZCBDZW50ZXIgZm9yIEdlbm9taWMgTWVkaWNpbmUsIEt5
b3RvIFVuaXZlcnNpdHkgR3JhZHVhdGUgU2Nob29sIG9mIE1lZGljaW5lLCBKYXBhbiAoRi5NLiwg
WS4gVGFiYXJhKS4vL0Zyb20gdGhlIERlcGFydG1lbnQgb2YgRGlhYmV0ZXMsIEVuZG9jcmlub2xv
Z3ksIGFuZCBOdXRyaXRpb24gKFkuIE9obm8sIE0uUy4sIE4uSS4pIGFuZCBEZXBhcnRtZW50IG9m
IFVyb2xvZ3kgKFQuIFlhbWFzYWtpLCBPLk8uKSwgS3lvdG8gVW5pdmVyc2l0eSwgSmFwYW47IERl
cGFydG1lbnQgb2YgSW50ZXJuYWwgTWVkaWNpbmUsIEdyYWR1YXRlIFNjaG9vbCBvZiBNZWRpY2Fs
IFNjaWVuY2UsIEthbmF6YXdhIFVuaXZlcnNpdHksIEphcGFuIChZLiBUYWtlZGEpOyBEZXBhcnRt
ZW50IG9mIEVuZG9jcmlub2xvZ3ksIE1ldGFib2xpc20sIGFuZCBOZXBocm9sb2d5LCBLZWlvIFVu
aXZlcnNpdHkgU2Nob29sIG9mIE1lZGljaW5lLCBUb2t5bywgSmFwYW4gKEkuSy4sIEguSS4pOyBE
ZXBhcnRtZW50IG9mIEVuZG9jcmlub2xvZ3kgYW5kIE1ldGFib2xpc20sIE5hdGlvbmFsIEhvc3Bp
dGFsIE9yZ2FuaXphdGlvbiBLeW90byBNZWRpY2FsIENlbnRlciwgSmFwYW4gKEguVS4sIE0uVC4s
IE0uTi4pOyBEZXBhcnRtZW50IG9mIEVuZG9jcmlub2xvZ3kgYW5kIE1ldGFib2xpc20sIFNhaXNl
aWthaSBZb2tvaGFtYXNoaSBUb2J1IEhvc3BpdGFsLCBZb2tvaGFtYSwgSmFwYW4gKFQuSS4pOyBE
aXZpc2lvbiBvZiBNZXRhYm9saXNtIGFuZCBFbmRvY3Jpbm9sb2d5LCBEZXBhcnRtZW50IG9mIElu
dGVybmFsIE1lZGljaW5lLCBTdC4gTWFyaWFubmEgVW5pdmVyc2l0eSBTY2hvb2wgb2YgTWVkaWNp
bmUgWW9rb2hhbWEgQ2l0eSBTZWlidSBIb3NwaXRhbCwgSmFwYW4gKFQuIEthdGFiYW1pLCBZLiBU
YW5ha2EpOyBEZXBhcnRtZW50IG9mIERpYWJldGVzIGFuZCBFbmRvY3Jpbm9sb2d5LCBTYXBwb3Jv
IENpdHkgR2VuZXJhbCBIb3NwaXRhbCwgSmFwYW4gKE4uVy4sIFkuUy4pOyBEZXBhcnRtZW50IG9m
IE1vbGVjdWxhciBFbmRvY3Jpbm9sb2d5IGFuZCBNZXRhYm9saXNtLCBUb2t5byBNZWRpY2FsIGFu
ZCBEZW50YWwgVW5pdmVyc2l0eSwgSmFwYW4gKFQuIFlvc2hpbW90bywgWS4gT2dhd2EpOyBEZXBh
cnRtZW50IG9mIE1ldGFib2xpYyBNZWRpY2luZSwgS3VtYW1vdG8gVW5pdmVyc2l0eSwgSmFwYW4g
KEouSy4pOyBEZXBhcnRtZW50IG9mIE5lcGhyb2xvZ3kgYW5kIEVuZG9jcmlub2xvZ3ksIEZhY3Vs
dHkgb2YgTWVkaWNpbmUsIFRoZSBVbml2ZXJzaXR5IG9mIFRva3lvLCBKYXBhbiAoSy5ULiwgTS5G
Lik7IERlcGFydG1lbnQgb2YgRW5kb2NyaW5vbG9neSBhbmQgRGlhYmV0ZXMsIE9rYXpha2kgQ2l0
eSBIb3NwaXRhbCwgSmFwYW4gKE0uVy4pOyBEZXBhcnRtZW50IG9mIENhcmRpb2xvZ3ksIFNhbmRh
IENpdHkgSG9zcGl0YWwsIEphcGFuIChZLk0uKTsgRGl2aXNpb24gb2YgTmVwaHJvbG9neSwgSHlw
ZXJ0ZW5zaW9uLCBhbmQgRW5kb2NyaW5vbG9neSwgTmlob24gVW5pdmVyc2l0eSBTY2hvb2wgb2Yg
TWVkaWNpbmUsIFRva3lvLCBKYXBhbiAoSC5LLik7IERlcGFydG1lbnQgb2YgRW5kb2NyaW5vbG9n
eSwgTWV0YWJvbGlzbSwgUmhldW1hdG9sb2d5LCBhbmQgTmVwaHJvbG9neSwgT2l0YSBVbml2ZXJz
aXR5LCBZdWZ1LCBKYXBhbiAoSC5TLik7IERlcGFydG1lbnQgb2YgQ2FyZGlvbG9neSwgQWthc2hp
IE1lZGljYWwgQ2VudGVyLCBKYXBhbiAoSy5LLik7IERlcGFydG1lbnQgb2YgTWV0YWJvbGljIE1l
ZGljaW5lIChNLk8uKSBhbmQgRGVwYXJ0bWVudCBvZiBHZXJpYXRyaWMgYW5kIEdlbmVyYWwgTWVk
aWNpbmUgKEsuWS4pLCBPc2FrYSBVbml2ZXJzaXR5IEdyYWR1YXRlIFNjaG9vbCBvZiBNZWRpY2lu
ZSwgSmFwYW47IERlcGFydG1lbnQgb2YgQ2FyZGlvbG9neSwgSlIgSGlyb3NoaW1hIEhvc3BpdGFs
LCBKYXBhbiAoWS5GLik7IENsaW5pY2FsIFJlc2VhcmNoIEluc3RpdHV0ZSwgTmF0aW9uYWwgSG9z
cGl0YWwgT3JnYW5pemF0aW9uIEt5dXN5dSBNZWRpY2FsIENlbnRlciwgRnVrdW9rYSwgSmFwYW4g
KEEuTy4pOyBEZXBhcnRtZW50IG9mIEVuZG9jcmlub2xvZ3ksIFRlbnJpeW9yb3p1IEhvc3BpdGFs
LCBUZW5yaSwgSmFwYW4gKFMuTy4pOyBEZXBhcnRtZW50IG9mIEludGVybmFsIE1lZGljaW5lLCBV
d2FqaW1hIENpdHkgSG9zcGl0YWwsIEphcGFuIChTLk0uKTsgRGVwYXJ0bWVudCBvZiBJbnRlcm5h
bCBNZWRpY2luZSwgTWF0c3V5YW1hIFJlZCBDcm9zcyBIb3NwaXRhbCwgSmFwYW4gKFQuRi4pOyBE
ZXBhcnRtZW50IG9mIEVuZG9jcmlub2xvZ3kgYW5kIE1ldGFib2xpc20sIFRvdHRvcmkgVW5pdmVy
c2l0eSBIb3NwaXRhbCwgSmFwYW4gKFMuSS4pOyBGYWN1bHR5IG9mIE1lZGljaW5lLCBJbnN0aXR1
dGUgb2YgTWVkaWNhbCwgUGhhcm1hY2V1dGljYWwgYW5kIEhlYWx0aCBTY2llbmNlcywgS2FuYXph
d2EgVW5pdmVyc2l0eSwgSmFwYW4gKFQuIFlvbmVkYSk7IERpdmlzaW9uIG9mIE5lcGhyb2xvZ3ks
IEh5cGVydGVuc2lvbiwgRW5kb2NyaW5vbG9neSwgYW5kIERpYWJldG9sb2d5L01ldGFib2xpc20s
IEZ1a3VzaGltYSBNZWRpY2FsIFVuaXZlcnNpdHkgSG9zcGl0YWwsIEphcGFuIChTLkguKTsgRGVw
YXJ0bWVudCBvZiBFbmRvY3Jpbm9sb2d5IGFuZCBEaWFiZXRlcyBNZWxsaXR1cywgRnVrdW9rYSBV
bml2ZXJzaXR5IEhvc3BpdGFsLCBKYXBhbiAoVC4gWWFuYXNlKTsgRGVwYXJ0bWVudCBvZiBQdWJs
aWMgSGVhbHRoLCBTY2hvb2wgb2YgTWVkaWNpbmUsIEludGVybmF0aW9uYWwgVW5pdmVyc2l0eSBv
ZiBIZWFsdGggYW5kIFdlbGZhcmUsIE5hcml0YSwgSmFwYW4gKFQuUy4pOyBLeW90byBVbml2ZXJz
aXR5IEhlYWx0aCBTZXJ2aWNlcywgSmFwYW4gKFQuIEthd2FtdXJhKTsgYW5kIENlbnRlciBmb3Ig
R2Vub21pYyBNZWRpY2luZSwgS3lvdG8gVW5pdmVyc2l0eSBHcmFkdWF0ZSBTY2hvb2wgb2YgTWVk
aWNpbmUsIEphcGFuIChGLk0uLCBZLiBUYWJhcmEpLiBzb25lbWFzYUBrdWhwLmt5b3RvLXUuYWMu
anAuPC9hdXRoLWFkZHJlc3M+PHRpdGxlcz48dGl0bGU+UHJldmFsZW5jZSBvZiBDYXJkaW92YXNj
dWxhciBEaXNlYXNlIGFuZCBJdHMgUmlzayBGYWN0b3JzIGluIFByaW1hcnkgQWxkb3N0ZXJvbmlz
bTogQSBNdWx0aWNlbnRlciBTdHVkeSBpbiBKYXBhbjwvdGl0bGU+PHNlY29uZGFyeS10aXRsZT5I
eXBlcnRlbnNpb248L3NlY29uZGFyeS10aXRsZT48YWx0LXRpdGxlPkh5cGVydGVuc2lvbiAoRGFs
bGFzLCBUZXguIDogMTk3OSk8L2FsdC10aXRsZT48L3RpdGxlcz48cGVyaW9kaWNhbD48ZnVsbC10
aXRsZT5IeXBlcnRlbnNpb248L2Z1bGwtdGl0bGU+PGFiYnItMT5IeXBlcnRlbnNpb24gKERhbGxh
cywgVGV4LiA6IDE5NzkpPC9hYmJyLTE+PC9wZXJpb2RpY2FsPjxhbHQtcGVyaW9kaWNhbD48ZnVs
bC10aXRsZT5IeXBlcnRlbnNpb248L2Z1bGwtdGl0bGU+PGFiYnItMT5IeXBlcnRlbnNpb24gKERh
bGxhcywgVGV4LiA6IDE5NzkpPC9hYmJyLTE+PC9hbHQtcGVyaW9kaWNhbD48cGFnZXM+NTMwLTUz
NzwvcGFnZXM+PHZvbHVtZT43MTwvdm9sdW1lPjxudW1iZXI+MzwvbnVtYmVyPjxlZGl0aW9uPjIw
MTgvMDEvMjQ8L2VkaXRpb24+PGtleXdvcmRzPjxrZXl3b3JkPkFkdWx0Ly9BZ2UgRGlzdHJpYnV0
aW9uLy9BZ2VkLy9BbGRvc3Rlcm9uZS9ibG9vZC8vQ2FyZGlvdmFzY3VsYXIgRGlzZWFzZXMvYmxv
b2QvKmVwaWRlbWlvbG9neS8qcGh5c2lvcGF0aG9sb2d5Ly9Db2hvcnQgU3R1ZGllcy8vQ29tb3Ji
aWRpdHkvL0ZlbWFsZS8vRm9sbG93LVVwIFN0dWRpZXMvL0h1bWFucy8vSHlwZXJhbGRvc3Rlcm9u
aXNtL2Jsb29kLyplcGlkZW1pb2xvZ3kvKnBoeXNpb3BhdGhvbG9neS8vSmFwYW4vZXBpZGVtaW9s
b2d5Ly88L2tleXdvcmQ+PC9rZXl3b3Jkcz48ZGF0ZXM+PHllYXI+MjAxODwveWVhcj48cHViLWRh
dGVzPjxkYXRlPk1hcjwvZGF0ZT48L3B1Yi1kYXRlcz48L2RhdGVzPjxpc2JuPjAxOTQtOTExeDwv
aXNibj48YWNjZXNzaW9uLW51bT4yOTM1ODQ2MDwvYWNjZXNzaW9uLW51bT48dXJscz48cmVsYXRl
ZC11cmxzPjx1cmw+PHN0eWxlIGZhY2U9InVuZGVybGluZSIgZm9udD0iZGVmYXVsdCIgc2l6ZT0i
MTAwJSI+aHR0cHM6Ly93d3cuaW5nZW50YWNvbm5lY3QuY29tL2NvbnRlbnQvd2svaHlwLzIwMTgv
MDAwMDAwNzEvMDAwMDAwMDMvYXJ0MDAwMjcvL2h0dHBzOi8vd3d3LmFoYWpvdXJuYWxzLm9yZy9k
b2kvcGRmLzEwLjExNjEvSFlQRVJURU5TSU9OQUhBLjExNy4xMDI2Mzwvc3R5bGU+PC91cmw+PC9y
ZWxhdGVkLXVybHM+PC91cmxzPjxlbGVjdHJvbmljLXJlc291cmNlLW51bT4xMC4xMTYxL2h5cGVy
dGVuc2lvbmFoYS4xMTcuMTAyNjM8L2VsZWN0cm9uaWMtcmVzb3VyY2UtbnVtPjxyZW1vdGUtZGF0
YWJhc2UtcHJvdmlkZXI+TkxNPC9yZW1vdGUtZGF0YWJhc2UtcHJvdmlkZXI+PGxhbmd1YWdlPmVu
ZzwvbGFuZ3VhZ2U+PC9yZWNvcmQ+PC9DaXRlPjwvRW5kTm90ZT5=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122-126)</w:t>
            </w:r>
            <w:r w:rsidRPr="006E0CE9">
              <w:rPr>
                <w:rFonts w:eastAsia="Times New Roman" w:cs="Calibri"/>
                <w:color w:val="000000"/>
                <w:sz w:val="20"/>
                <w:szCs w:val="20"/>
              </w:rPr>
              <w:fldChar w:fldCharType="end"/>
            </w:r>
          </w:p>
        </w:tc>
        <w:tc>
          <w:tcPr>
            <w:tcW w:w="3118" w:type="dxa"/>
            <w:tcBorders>
              <w:top w:val="nil"/>
              <w:left w:val="nil"/>
              <w:bottom w:val="single" w:sz="4" w:space="0" w:color="auto"/>
              <w:right w:val="nil"/>
            </w:tcBorders>
            <w:shd w:val="clear" w:color="auto" w:fill="auto"/>
            <w:noWrap/>
            <w:vAlign w:val="center"/>
          </w:tcPr>
          <w:p w14:paraId="6FE56CCD" w14:textId="3FEB4490"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SdWl6LUh1cnRhZG88L0F1dGhvcj48WWVhcj4yMDE2PC9Z
ZWFyPjxSZWNOdW0+MjAzPC9SZWNOdW0+PERpc3BsYXlUZXh0Pig3OCk8L0Rpc3BsYXlUZXh0Pjxy
ZWNvcmQ+PHJlYy1udW1iZXI+MjAzPC9yZWMtbnVtYmVyPjxmb3JlaWduLWtleXM+PGtleSBhcHA9
IkVOIiBkYi1pZD0iMDB3d3oycnRocHIyMnFlcnBmcnB6dmRuZnh0dzlyejlwdDJyIiB0aW1lc3Rh
bXA9IjE1NzE0MTMzMzMiPjIwMzwva2V5PjwvZm9yZWlnbi1rZXlzPjxyZWYtdHlwZSBuYW1lPSJK
b3VybmFsIEFydGljbGUiPjE3PC9yZWYtdHlwZT48Y29udHJpYnV0b3JzPjxhdXRob3JzPjxhdXRo
b3I+UnVpei1IdXJ0YWRvLCBHLjwvYXV0aG9yPjxhdXRob3I+UnVpbG9wZSwgTC4gTS48L2F1dGhv
cj48YXV0aG9yPmRlIGxhIFNpZXJyYSwgQS48L2F1dGhvcj48YXV0aG9yPlNhcmFmaWRpcywgUC48
L2F1dGhvcj48YXV0aG9yPmRlIGxhIENydXosIEouIEouPC9hdXRob3I+PGF1dGhvcj5Hb3Jvc3Rp
ZGksIE0uPC9hdXRob3I+PGF1dGhvcj5TZWd1cmEsIEouPC9hdXRob3I+PGF1dGhvcj5WaW55b2xl
cywgRS48L2F1dGhvcj48YXV0aG9yPkJhbmVnYXMsIEouIFIuPC9hdXRob3I+PC9hdXRob3JzPjwv
Y29udHJpYnV0b3JzPjxhdXRoLWFkZHJlc3M+SHlwZXJ0ZW5zaW9uIFVuaXQsIEluc3RpdHV0ZSBv
ZiBSZXNlYXJjaCBpKzEyLCBIb3NwaXRhbCBVbml2ZXJzaXRhcmlvIDEyIGRlIE9jdHVicmUsIE1h
ZHJpZCwgU3BhaW4gZ2VtYXJ1aXpAaDEyby5lcyBydWlsb3BlQGFkLWhvY2JveC5jb20uJiN4RDtI
eXBlcnRlbnNpb24gVW5pdCwgSW5zdGl0dXRlIG9mIFJlc2VhcmNoIGkrMTIsIEhvc3BpdGFsIFVu
aXZlcnNpdGFyaW8gMTIgZGUgT2N0dWJyZSwgTWFkcmlkLCBTcGFpbiBEZXBhcnRtZW50IG9mIFBy
ZXZlbnRpdmUgTWVkaWNpbmUgYW5kIFB1YmxpYyBIZWFsdGgsIFNjaG9vbCBvZiBNZWRpY2luZSwg
VW5pdmVyc2lkYWQgQXV0b25vbWEgZGUgTWFkcmlkL0lkaVBBWiBhbmQgQ0lCRVIgaW4gRXBpZGVt
aW9sb2d5IGFuZCBQdWJsaWMgSGVhbHRoIChDSUJFUkVTUCksIE1hZHJpZCwgU3BhaW4gZ2VtYXJ1
aXpAaDEyby5lcyBydWlsb3BlQGFkLWhvY2JveC5jb20uJiN4RDtEZXBhcnRtZW50IG9mIEludGVy
bmFsIE1lZGljaW5lLCBIb3NwaXRhbCBNdXR1YSBUZXJyYXNzYSwgVW5pdmVyc2l0eSBvZiBCYXJj
ZWxvbmEsIEJhcmNlbG9uYSwgU3BhaW4uJiN4RDtEZXBhcnRtZW50IG9mIE5lcGhyb2xvZ3ksIEhp
cHBva3JhdGlvbiBIb3NwaXRhbCwgQXJpc3RvdGxlIFVuaXZlcnNpdHkgb2YgVGhlc3NhbG9uaWtp
LCBHcmVlY2UuJiN4RDtEZXBhcnRtZW50IG9mIFByZXZlbnRpdmUgTWVkaWNpbmUgYW5kIFB1Ymxp
YyBIZWFsdGgsIFNjaG9vbCBvZiBNZWRpY2luZSwgVW5pdmVyc2lkYWQgQXV0b25vbWEgZGUgTWFk
cmlkL0lkaVBBWiBhbmQgQ0lCRVIgaW4gRXBpZGVtaW9sb2d5IGFuZCBQdWJsaWMgSGVhbHRoIChD
SUJFUkVTUCksIE1hZHJpZCwgU3BhaW4uJiN4RDtEZXBhcnRtZW50IG9mIE5lcGhyb2xvZ3ksIEhv
c3BpdGFsIFVuaXZlcnNpdGFyaW8gQ2VudHJhbCBkZSBBc3R1cmlhcywgUmVkaW5SZW4sIE92aWVk
bywgU3BhaW4uJiN4RDtIeXBlcnRlbnNpb24gVW5pdCwgSW5zdGl0dXRlIG9mIFJlc2VhcmNoIGkr
MTIsIEhvc3BpdGFsIFVuaXZlcnNpdGFyaW8gMTIgZGUgT2N0dWJyZSwgTWFkcmlkLCBTcGFpbi4m
I3hEO0NlbnRyZSBkJmFwb3M7QXRlbmNpbyBQcmltYXJpYSBsYSBNaW5hLCBVbml2ZXJzaXR5IG9m
IEJhcmNlbG9uYSwgQmFyY2Vsb25hLCBTcGFpbi48L2F1dGgtYWRkcmVzcz48dGl0bGVzPjx0aXRs
ZT5Bc3NvY2lhdGlvbiBCZXR3ZWVuIEhpZ2ggYW5kIFZlcnkgSGlnaCBBbGJ1bWludXJpYSBhbmQg
TmlnaHR0aW1lIEJsb29kIFByZXNzdXJlOiBJbmZsdWVuY2Ugb2YgRGlhYmV0ZXMgYW5kIENocm9u
aWMgS2lkbmV5IERpc2Vhc2U8L3RpdGxlPjxzZWNvbmRhcnktdGl0bGU+RGlhYmV0ZXMgQ2FyZTwv
c2Vjb25kYXJ5LXRpdGxlPjxhbHQtdGl0bGU+RGlhYmV0ZXMgY2FyZTwvYWx0LXRpdGxlPjwvdGl0
bGVzPjxwZXJpb2RpY2FsPjxmdWxsLXRpdGxlPkRpYWJldGVzIENhcmU8L2Z1bGwtdGl0bGU+PGFi
YnItMT5EaWFiZXRlcyBjYXJlPC9hYmJyLTE+PC9wZXJpb2RpY2FsPjxhbHQtcGVyaW9kaWNhbD48
ZnVsbC10aXRsZT5EaWFiZXRlcyBDYXJlPC9mdWxsLXRpdGxlPjxhYmJyLTE+RGlhYmV0ZXMgY2Fy
ZTwvYWJici0xPjwvYWx0LXBlcmlvZGljYWw+PHBhZ2VzPjE3MjktMzc8L3BhZ2VzPjx2b2x1bWU+
Mzk8L3ZvbHVtZT48bnVtYmVyPjEwPC9udW1iZXI+PGVkaXRpb24+MjAxNi8wOC8xNjwvZWRpdGlv
bj48a2V5d29yZHM+PGtleXdvcmQ+QWdlZDwva2V5d29yZD48a2V5d29yZD5BbGJ1bWludXJpYS9j
b21wbGljYXRpb25zLypwaHlzaW9wYXRob2xvZ3k8L2tleXdvcmQ+PGtleXdvcmQ+Qmxvb2QgUHJl
c3N1cmUvKnBoeXNpb2xvZ3k8L2tleXdvcmQ+PGtleXdvcmQ+Q2lyY2FkaWFuIFJoeXRobTwva2V5
d29yZD48a2V5d29yZD5Dcm9zcy1TZWN0aW9uYWwgU3R1ZGllczwva2V5d29yZD48a2V5d29yZD5E
aWFiZXRlcyBNZWxsaXR1cywgVHlwZSAyL2NvbXBsaWNhdGlvbnMvKnBoeXNpb3BhdGhvbG9neTwv
a2V5d29yZD48a2V5d29yZD5GZW1hbGU8L2tleXdvcmQ+PGtleXdvcmQ+SHVtYW5zPC9rZXl3b3Jk
PjxrZXl3b3JkPkh5cGVydGVuc2lvbi9jb21wbGljYXRpb25zLypwaHlzaW9wYXRob2xvZ3k8L2tl
eXdvcmQ+PGtleXdvcmQ+S2lkbmV5IEZ1bmN0aW9uIFRlc3RzPC9rZXl3b3JkPjxrZXl3b3JkPk1h
bGU8L2tleXdvcmQ+PGtleXdvcmQ+TWlkZGxlIEFnZWQ8L2tleXdvcmQ+PGtleXdvcmQ+UmVnaXN0
cmllczwva2V5d29yZD48a2V5d29yZD5SZW5hbCBJbnN1ZmZpY2llbmN5LCBDaHJvbmljL2NvbXBs
aWNhdGlvbnMvKnBoeXNpb3BhdGhvbG9neTwva2V5d29yZD48L2tleXdvcmRzPjxkYXRlcz48eWVh
cj4yMDE2PC95ZWFyPjxwdWItZGF0ZXM+PGRhdGU+T2N0PC9kYXRlPjwvcHViLWRhdGVzPjwvZGF0
ZXM+PGlzYm4+MDE0OS01OTkyPC9pc2JuPjxhY2Nlc3Npb24tbnVtPjI3NTE1OTY1PC9hY2Nlc3Np
b24tbnVtPjx1cmxzPjxyZWxhdGVkLXVybHM+PHVybD48c3R5bGUgZmFjZT0idW5kZXJsaW5lIiBm
b250PSJkZWZhdWx0IiBzaXplPSIxMDAlIj5odHRwczovL3JlcG9zaXRvcmlvLnVhbS5lcy9iaXRz
dHJlYW0vaGFuZGxlLzEwNDg2LzY3NzkyOS9hc3NvY2lhdGlvbl9ydWl6X0RDXzIwMTZwcy5wZGY/
c2VxdWVuY2U9MTwvc3R5bGU+PC91cmw+PC9yZWxhdGVkLXVybHM+PC91cmxzPjxlbGVjdHJvbmlj
LXJlc291cmNlLW51bT4xMC4yMzM3L2RjMTYtMDc0ODwvZWxlY3Ryb25pYy1yZXNvdXJjZS1udW0+
PHJlbW90ZS1kYXRhYmFzZS1wcm92aWRlcj5OTE08L3JlbW90ZS1kYXRhYmFzZS1wcm92aWRlcj48
bGFuZ3VhZ2U+ZW5nPC9sYW5ndWFnZT48L3JlY29yZD48L0NpdGU+PC9FbmROb3RlPgB=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SdWl6LUh1cnRhZG88L0F1dGhvcj48WWVhcj4yMDE2PC9Z
ZWFyPjxSZWNOdW0+MjAzPC9SZWNOdW0+PERpc3BsYXlUZXh0Pig3OCk8L0Rpc3BsYXlUZXh0Pjxy
ZWNvcmQ+PHJlYy1udW1iZXI+MjAzPC9yZWMtbnVtYmVyPjxmb3JlaWduLWtleXM+PGtleSBhcHA9
IkVOIiBkYi1pZD0iMDB3d3oycnRocHIyMnFlcnBmcnB6dmRuZnh0dzlyejlwdDJyIiB0aW1lc3Rh
bXA9IjE1NzE0MTMzMzMiPjIwMzwva2V5PjwvZm9yZWlnbi1rZXlzPjxyZWYtdHlwZSBuYW1lPSJK
b3VybmFsIEFydGljbGUiPjE3PC9yZWYtdHlwZT48Y29udHJpYnV0b3JzPjxhdXRob3JzPjxhdXRo
b3I+UnVpei1IdXJ0YWRvLCBHLjwvYXV0aG9yPjxhdXRob3I+UnVpbG9wZSwgTC4gTS48L2F1dGhv
cj48YXV0aG9yPmRlIGxhIFNpZXJyYSwgQS48L2F1dGhvcj48YXV0aG9yPlNhcmFmaWRpcywgUC48
L2F1dGhvcj48YXV0aG9yPmRlIGxhIENydXosIEouIEouPC9hdXRob3I+PGF1dGhvcj5Hb3Jvc3Rp
ZGksIE0uPC9hdXRob3I+PGF1dGhvcj5TZWd1cmEsIEouPC9hdXRob3I+PGF1dGhvcj5WaW55b2xl
cywgRS48L2F1dGhvcj48YXV0aG9yPkJhbmVnYXMsIEouIFIuPC9hdXRob3I+PC9hdXRob3JzPjwv
Y29udHJpYnV0b3JzPjxhdXRoLWFkZHJlc3M+SHlwZXJ0ZW5zaW9uIFVuaXQsIEluc3RpdHV0ZSBv
ZiBSZXNlYXJjaCBpKzEyLCBIb3NwaXRhbCBVbml2ZXJzaXRhcmlvIDEyIGRlIE9jdHVicmUsIE1h
ZHJpZCwgU3BhaW4gZ2VtYXJ1aXpAaDEyby5lcyBydWlsb3BlQGFkLWhvY2JveC5jb20uJiN4RDtI
eXBlcnRlbnNpb24gVW5pdCwgSW5zdGl0dXRlIG9mIFJlc2VhcmNoIGkrMTIsIEhvc3BpdGFsIFVu
aXZlcnNpdGFyaW8gMTIgZGUgT2N0dWJyZSwgTWFkcmlkLCBTcGFpbiBEZXBhcnRtZW50IG9mIFBy
ZXZlbnRpdmUgTWVkaWNpbmUgYW5kIFB1YmxpYyBIZWFsdGgsIFNjaG9vbCBvZiBNZWRpY2luZSwg
VW5pdmVyc2lkYWQgQXV0b25vbWEgZGUgTWFkcmlkL0lkaVBBWiBhbmQgQ0lCRVIgaW4gRXBpZGVt
aW9sb2d5IGFuZCBQdWJsaWMgSGVhbHRoIChDSUJFUkVTUCksIE1hZHJpZCwgU3BhaW4gZ2VtYXJ1
aXpAaDEyby5lcyBydWlsb3BlQGFkLWhvY2JveC5jb20uJiN4RDtEZXBhcnRtZW50IG9mIEludGVy
bmFsIE1lZGljaW5lLCBIb3NwaXRhbCBNdXR1YSBUZXJyYXNzYSwgVW5pdmVyc2l0eSBvZiBCYXJj
ZWxvbmEsIEJhcmNlbG9uYSwgU3BhaW4uJiN4RDtEZXBhcnRtZW50IG9mIE5lcGhyb2xvZ3ksIEhp
cHBva3JhdGlvbiBIb3NwaXRhbCwgQXJpc3RvdGxlIFVuaXZlcnNpdHkgb2YgVGhlc3NhbG9uaWtp
LCBHcmVlY2UuJiN4RDtEZXBhcnRtZW50IG9mIFByZXZlbnRpdmUgTWVkaWNpbmUgYW5kIFB1Ymxp
YyBIZWFsdGgsIFNjaG9vbCBvZiBNZWRpY2luZSwgVW5pdmVyc2lkYWQgQXV0b25vbWEgZGUgTWFk
cmlkL0lkaVBBWiBhbmQgQ0lCRVIgaW4gRXBpZGVtaW9sb2d5IGFuZCBQdWJsaWMgSGVhbHRoIChD
SUJFUkVTUCksIE1hZHJpZCwgU3BhaW4uJiN4RDtEZXBhcnRtZW50IG9mIE5lcGhyb2xvZ3ksIEhv
c3BpdGFsIFVuaXZlcnNpdGFyaW8gQ2VudHJhbCBkZSBBc3R1cmlhcywgUmVkaW5SZW4sIE92aWVk
bywgU3BhaW4uJiN4RDtIeXBlcnRlbnNpb24gVW5pdCwgSW5zdGl0dXRlIG9mIFJlc2VhcmNoIGkr
MTIsIEhvc3BpdGFsIFVuaXZlcnNpdGFyaW8gMTIgZGUgT2N0dWJyZSwgTWFkcmlkLCBTcGFpbi4m
I3hEO0NlbnRyZSBkJmFwb3M7QXRlbmNpbyBQcmltYXJpYSBsYSBNaW5hLCBVbml2ZXJzaXR5IG9m
IEJhcmNlbG9uYSwgQmFyY2Vsb25hLCBTcGFpbi48L2F1dGgtYWRkcmVzcz48dGl0bGVzPjx0aXRs
ZT5Bc3NvY2lhdGlvbiBCZXR3ZWVuIEhpZ2ggYW5kIFZlcnkgSGlnaCBBbGJ1bWludXJpYSBhbmQg
TmlnaHR0aW1lIEJsb29kIFByZXNzdXJlOiBJbmZsdWVuY2Ugb2YgRGlhYmV0ZXMgYW5kIENocm9u
aWMgS2lkbmV5IERpc2Vhc2U8L3RpdGxlPjxzZWNvbmRhcnktdGl0bGU+RGlhYmV0ZXMgQ2FyZTwv
c2Vjb25kYXJ5LXRpdGxlPjxhbHQtdGl0bGU+RGlhYmV0ZXMgY2FyZTwvYWx0LXRpdGxlPjwvdGl0
bGVzPjxwZXJpb2RpY2FsPjxmdWxsLXRpdGxlPkRpYWJldGVzIENhcmU8L2Z1bGwtdGl0bGU+PGFi
YnItMT5EaWFiZXRlcyBjYXJlPC9hYmJyLTE+PC9wZXJpb2RpY2FsPjxhbHQtcGVyaW9kaWNhbD48
ZnVsbC10aXRsZT5EaWFiZXRlcyBDYXJlPC9mdWxsLXRpdGxlPjxhYmJyLTE+RGlhYmV0ZXMgY2Fy
ZTwvYWJici0xPjwvYWx0LXBlcmlvZGljYWw+PHBhZ2VzPjE3MjktMzc8L3BhZ2VzPjx2b2x1bWU+
Mzk8L3ZvbHVtZT48bnVtYmVyPjEwPC9udW1iZXI+PGVkaXRpb24+MjAxNi8wOC8xNjwvZWRpdGlv
bj48a2V5d29yZHM+PGtleXdvcmQ+QWdlZDwva2V5d29yZD48a2V5d29yZD5BbGJ1bWludXJpYS9j
b21wbGljYXRpb25zLypwaHlzaW9wYXRob2xvZ3k8L2tleXdvcmQ+PGtleXdvcmQ+Qmxvb2QgUHJl
c3N1cmUvKnBoeXNpb2xvZ3k8L2tleXdvcmQ+PGtleXdvcmQ+Q2lyY2FkaWFuIFJoeXRobTwva2V5
d29yZD48a2V5d29yZD5Dcm9zcy1TZWN0aW9uYWwgU3R1ZGllczwva2V5d29yZD48a2V5d29yZD5E
aWFiZXRlcyBNZWxsaXR1cywgVHlwZSAyL2NvbXBsaWNhdGlvbnMvKnBoeXNpb3BhdGhvbG9neTwv
a2V5d29yZD48a2V5d29yZD5GZW1hbGU8L2tleXdvcmQ+PGtleXdvcmQ+SHVtYW5zPC9rZXl3b3Jk
PjxrZXl3b3JkPkh5cGVydGVuc2lvbi9jb21wbGljYXRpb25zLypwaHlzaW9wYXRob2xvZ3k8L2tl
eXdvcmQ+PGtleXdvcmQ+S2lkbmV5IEZ1bmN0aW9uIFRlc3RzPC9rZXl3b3JkPjxrZXl3b3JkPk1h
bGU8L2tleXdvcmQ+PGtleXdvcmQ+TWlkZGxlIEFnZWQ8L2tleXdvcmQ+PGtleXdvcmQ+UmVnaXN0
cmllczwva2V5d29yZD48a2V5d29yZD5SZW5hbCBJbnN1ZmZpY2llbmN5LCBDaHJvbmljL2NvbXBs
aWNhdGlvbnMvKnBoeXNpb3BhdGhvbG9neTwva2V5d29yZD48L2tleXdvcmRzPjxkYXRlcz48eWVh
cj4yMDE2PC95ZWFyPjxwdWItZGF0ZXM+PGRhdGU+T2N0PC9kYXRlPjwvcHViLWRhdGVzPjwvZGF0
ZXM+PGlzYm4+MDE0OS01OTkyPC9pc2JuPjxhY2Nlc3Npb24tbnVtPjI3NTE1OTY1PC9hY2Nlc3Np
b24tbnVtPjx1cmxzPjxyZWxhdGVkLXVybHM+PHVybD48c3R5bGUgZmFjZT0idW5kZXJsaW5lIiBm
b250PSJkZWZhdWx0IiBzaXplPSIxMDAlIj5odHRwczovL3JlcG9zaXRvcmlvLnVhbS5lcy9iaXRz
dHJlYW0vaGFuZGxlLzEwNDg2LzY3NzkyOS9hc3NvY2lhdGlvbl9ydWl6X0RDXzIwMTZwcy5wZGY/
c2VxdWVuY2U9MTwvc3R5bGU+PC91cmw+PC9yZWxhdGVkLXVybHM+PC91cmxzPjxlbGVjdHJvbmlj
LXJlc291cmNlLW51bT4xMC4yMzM3L2RjMTYtMDc0ODwvZWxlY3Ryb25pYy1yZXNvdXJjZS1udW0+
PHJlbW90ZS1kYXRhYmFzZS1wcm92aWRlcj5OTE08L3JlbW90ZS1kYXRhYmFzZS1wcm92aWRlcj48
bGFuZ3VhZ2U+ZW5nPC9sYW5ndWFnZT48L3JlY29yZD48L0NpdGU+PC9FbmROb3RlPgB=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78)</w:t>
            </w:r>
            <w:r w:rsidRPr="006E0CE9">
              <w:rPr>
                <w:rFonts w:eastAsia="Times New Roman" w:cs="Calibri"/>
                <w:color w:val="000000"/>
                <w:sz w:val="20"/>
                <w:szCs w:val="20"/>
              </w:rPr>
              <w:fldChar w:fldCharType="end"/>
            </w:r>
          </w:p>
        </w:tc>
        <w:tc>
          <w:tcPr>
            <w:tcW w:w="1843" w:type="dxa"/>
            <w:tcBorders>
              <w:top w:val="nil"/>
              <w:left w:val="nil"/>
              <w:bottom w:val="single" w:sz="4" w:space="0" w:color="auto"/>
              <w:right w:val="nil"/>
            </w:tcBorders>
            <w:shd w:val="clear" w:color="auto" w:fill="auto"/>
            <w:noWrap/>
            <w:vAlign w:val="center"/>
          </w:tcPr>
          <w:p w14:paraId="4F8BE8FC" w14:textId="77777777" w:rsidR="009140B7" w:rsidRPr="006E0CE9" w:rsidRDefault="009140B7" w:rsidP="00736454">
            <w:pPr>
              <w:spacing w:after="0" w:line="240" w:lineRule="auto"/>
              <w:jc w:val="center"/>
              <w:rPr>
                <w:rFonts w:eastAsia="Times New Roman" w:cs="Calibri"/>
                <w:color w:val="000000"/>
                <w:sz w:val="20"/>
                <w:szCs w:val="20"/>
              </w:rPr>
            </w:pPr>
            <w:r>
              <w:rPr>
                <w:rFonts w:eastAsia="Times New Roman" w:cs="Calibri"/>
                <w:color w:val="000000"/>
                <w:sz w:val="20"/>
                <w:szCs w:val="20"/>
              </w:rPr>
              <w:t>-</w:t>
            </w:r>
          </w:p>
        </w:tc>
      </w:tr>
      <w:tr w:rsidR="009140B7" w:rsidRPr="006E0CE9" w14:paraId="68ECA806" w14:textId="77777777" w:rsidTr="00736454">
        <w:trPr>
          <w:trHeight w:val="288"/>
        </w:trPr>
        <w:tc>
          <w:tcPr>
            <w:tcW w:w="6237" w:type="dxa"/>
            <w:gridSpan w:val="2"/>
            <w:tcBorders>
              <w:top w:val="single" w:sz="4" w:space="0" w:color="auto"/>
              <w:left w:val="nil"/>
              <w:bottom w:val="nil"/>
              <w:right w:val="nil"/>
            </w:tcBorders>
            <w:shd w:val="clear" w:color="auto" w:fill="auto"/>
            <w:noWrap/>
            <w:vAlign w:val="center"/>
            <w:hideMark/>
          </w:tcPr>
          <w:p w14:paraId="5988BAA2" w14:textId="77777777" w:rsidR="009140B7" w:rsidRPr="006E0CE9" w:rsidRDefault="009140B7" w:rsidP="00736454">
            <w:pPr>
              <w:spacing w:after="0" w:line="240" w:lineRule="auto"/>
              <w:rPr>
                <w:rFonts w:eastAsia="Times New Roman" w:cs="Calibri"/>
                <w:b/>
                <w:bCs/>
                <w:color w:val="000000"/>
                <w:sz w:val="20"/>
                <w:szCs w:val="20"/>
              </w:rPr>
            </w:pPr>
            <w:r w:rsidRPr="006E0CE9">
              <w:rPr>
                <w:rFonts w:eastAsia="Times New Roman" w:cs="Calibri"/>
                <w:b/>
                <w:bCs/>
                <w:color w:val="000000"/>
                <w:sz w:val="20"/>
                <w:szCs w:val="20"/>
              </w:rPr>
              <w:t>Justification for the chosen method given</w:t>
            </w:r>
          </w:p>
        </w:tc>
        <w:tc>
          <w:tcPr>
            <w:tcW w:w="3119" w:type="dxa"/>
            <w:tcBorders>
              <w:top w:val="nil"/>
              <w:left w:val="nil"/>
              <w:bottom w:val="nil"/>
              <w:right w:val="nil"/>
            </w:tcBorders>
            <w:shd w:val="clear" w:color="auto" w:fill="auto"/>
            <w:noWrap/>
            <w:vAlign w:val="center"/>
            <w:hideMark/>
          </w:tcPr>
          <w:p w14:paraId="6D6CB53C" w14:textId="0CB9CD01"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HbmF0aXVjPC9BdXRob3I+PFllYXI+MjAxNzwvWWVhcj48
UmVjTnVtPjEyODwvUmVjTnVtPjxEaXNwbGF5VGV4dD4oMjYsIDM5LCA2NCwgODEsIDgyLCAxMjUp
PC9EaXNwbGF5VGV4dD48cmVjb3JkPjxyZWMtbnVtYmVyPjEyODwvcmVjLW51bWJlcj48Zm9yZWln
bi1rZXlzPjxrZXkgYXBwPSJFTiIgZGItaWQ9IjVycHh3dnZwb3oyOXA5ZWQ5MHFwMDAwYjB0NTBz
d2V4c2ZlNSIgdGltZXN0YW1wPSIxNTcxNDEzMjI2Ij4xMjg8L2tleT48L2ZvcmVpZ24ta2V5cz48
cmVmLXR5cGUgbmFtZT0iSm91cm5hbCBBcnRpY2xlIj4xNzwvcmVmLXR5cGU+PGNvbnRyaWJ1dG9y
cz48YXV0aG9ycz48YXV0aG9yPkduYXRpdWMsIEwuPC9hdXRob3I+PGF1dGhvcj5BbGVncmUtRGlh
eiwgSi48L2F1dGhvcj48YXV0aG9yPkhhbHNleSwgSi48L2F1dGhvcj48YXV0aG9yPkhlcnJpbmd0
b24sIFcuIEcuPC9hdXRob3I+PGF1dGhvcj5Mb3Blei1DZXJ2YW50ZXMsIE0uPC9hdXRob3I+PGF1
dGhvcj5MZXdpbmd0b24sIFMuPC9hdXRob3I+PGF1dGhvcj5Db2xsaW5zLCBSLjwvYXV0aG9yPjxh
dXRob3I+VGFwaWEtQ29ueWVyLCBSLjwvYXV0aG9yPjxhdXRob3I+UGV0bywgUi48L2F1dGhvcj48
YXV0aG9yPkVtYmVyc29uLCBKLiBSLjwvYXV0aG9yPjxhdXRob3I+S3VyaS1Nb3JhbGVzLCBQLjwv
YXV0aG9yPjwvYXV0aG9ycz48L2NvbnRyaWJ1dG9ycz48YXV0aC1hZGRyZXNzPkZyb20gdGhlIENs
aW5pY2FsIFRyaWFsIFNlcnZpY2UgVW5pdCBhbmQgRXBpZGVtaW9sb2dpY2FsIFN0dWRpZXMgVW5p
dCAoTC5HLiwgSi5ILiwgVy5HLkguLCBTLkwuLCBSLkMuLCBSLlAuLCBKLlIuRS4pIGFuZCBNZWRp
Y2FsIFJlc2VhcmNoIENvdW5jaWwgUG9wdWxhdGlvbiBIZWFsdGggUmVzZWFyY2ggVW5pdCAoUy5M
LiwgSi5SLkUuKSwgTnVmZmllbGQgRGVwYXJ0bWVudCBvZiBQb3B1bGF0aW9uIEhlYWx0aCwgVW5p
dmVyc2l0eSBvZiBPeGZvcmQsIFVuaXRlZCBLaW5nZG9tOyBhbmQgU2Nob29sIG9mIE1lZGljaW5l
LCBOYXRpb25hbCBBdXRvbm9tb3VzIFVuaXZlcnNpdHkgb2YgTWV4aWNvIChVbml2ZXJzaWRhZCBO
YWNpb25hbCBBdXRvbm9tYSBkZSBNZXhpY28pIChKLkEuLUQuLCBNLkwuLUMuLCBSLlQuLUMuLCBQ
LksuLU0uKS4vL0Zyb20gdGhlIENsaW5pY2FsIFRyaWFsIFNlcnZpY2UgVW5pdCBhbmQgRXBpZGVt
aW9sb2dpY2FsIFN0dWRpZXMgVW5pdCAoTC5HLiwgSi5ILiwgVy5HLkguLCBTLkwuLCBSLkMuLCBS
LlAuLCBKLlIuRS4pIGFuZCBNZWRpY2FsIFJlc2VhcmNoIENvdW5jaWwgUG9wdWxhdGlvbiBIZWFs
dGggUmVzZWFyY2ggVW5pdCAoUy5MLiwgSi5SLkUuKSwgTnVmZmllbGQgRGVwYXJ0bWVudCBvZiBQ
b3B1bGF0aW9uIEhlYWx0aCwgVW5pdmVyc2l0eSBvZiBPeGZvcmQsIFVuaXRlZCBLaW5nZG9tOyBh
bmQgU2Nob29sIG9mIE1lZGljaW5lLCBOYXRpb25hbCBBdXRvbm9tb3VzIFVuaXZlcnNpdHkgb2Yg
TWV4aWNvIChVbml2ZXJzaWRhZCBOYWNpb25hbCBBdXRvbm9tYSBkZSBNZXhpY28pIChKLkEuLUQu
LCBNLkwuLUMuLCBSLlQuLUMuLCBQLksuLU0uKS4gam9uYXRoYW4uZW1iZXJzb25AbmRwaC5veC5h
Yy51ayBpbnlwY2phZEBnbWFpbC5jb20uPC9hdXRoLWFkZHJlc3M+PHRpdGxlcz48dGl0bGU+QWRp
cG9zaXR5IGFuZCBCbG9vZCBQcmVzc3VyZSBpbiAxMTAgMDAwIE1leGljYW4gQWR1bHRzPC90aXRs
ZT48c2Vjb25kYXJ5LXRpdGxlPkh5cGVydGVuc2lvbjwvc2Vjb25kYXJ5LXRpdGxlPjxhbHQtdGl0
bGU+SHlwZXJ0ZW5zaW9uIChEYWxsYXMsIFRleC4gOiAxOTc5KTwvYWx0LXRpdGxlPjwvdGl0bGVz
PjxwZXJpb2RpY2FsPjxmdWxsLXRpdGxlPkh5cGVydGVuc2lvbjwvZnVsbC10aXRsZT48YWJici0x
Pkh5cGVydGVuc2lvbiAoRGFsbGFzLCBUZXguIDogMTk3OSk8L2FiYnItMT48L3BlcmlvZGljYWw+
PGFsdC1wZXJpb2RpY2FsPjxmdWxsLXRpdGxlPkh5cGVydGVuc2lvbjwvZnVsbC10aXRsZT48YWJi
ci0xPkh5cGVydGVuc2lvbiAoRGFsbGFzLCBUZXguIDogMTk3OSk8L2FiYnItMT48L2FsdC1wZXJp
b2RpY2FsPjxwYWdlcz42MDgtNjE0PC9wYWdlcz48dm9sdW1lPjY5PC92b2x1bWU+PG51bWJlcj40
PC9udW1iZXI+PGVkaXRpb24+MjAxNy8wMi8yMzwvZWRpdGlvbj48a2V5d29yZHM+PGtleXdvcmQ+
KkFkaXBvc2l0eS8vQWR1bHQvL0FnZSBEaXN0cmlidXRpb24vL0FnZWQvL0FnZWQsIDgwIGFuZCBv
dmVyLy9CbG9vZCBQcmVzc3VyZS8qcGh5c2lvbG9neS8vQmxvb2QgUHJlc3N1cmUgRGV0ZXJtaW5h
dGlvbi8vQm9keSBNYXNzIEluZGV4Ly9DYXJkaW92YXNjdWxhciBEaXNlYXNlcy8qZXBpZGVtaW9s
b2d5L2V0aW9sb2d5L3BoeXNpb3BhdGhvbG9neS8vRmVtYWxlLy9Gb2xsb3ctVXAgU3R1ZGllcy8v
SHVtYW5zLy9JbmNpZGVuY2UvL01hbGUvLzwva2V5d29yZD48L2tleXdvcmRzPjxkYXRlcz48eWVh
cj4yMDE3PC95ZWFyPjxwdWItZGF0ZXM+PGRhdGU+QXByPC9kYXRlPjwvcHViLWRhdGVzPjwvZGF0
ZXM+PGlzYm4+MDE5NC05MTF4PC9pc2JuPjxhY2Nlc3Npb24tbnVtPjI4MjIzNDcxPC9hY2Nlc3Np
b24tbnVtPjx1cmxzPjxyZWxhdGVkLXVybHM+PHVybD5odHRwczovL3d3dy5haGFqb3VybmFscy5v
cmcvZG9pL3BkZi8xMC4xMTYxL0hZUEVSVEVOU0lPTkFIQS4xMTYuMDg3OTE8L3VybD48L3JlbGF0
ZWQtdXJscz48L3VybHM+PGN1c3RvbTI+UE1DNTM0NDE4NzwvY3VzdG9tMj48Y3VzdG9tNj5FTVM3
MTI4MTwvY3VzdG9tNj48ZWxlY3Ryb25pYy1yZXNvdXJjZS1udW0+MTAuMTE2MS9oeXBlcnRlbnNp
b25haGEuMTE2LjA4NzkxPC9lbGVjdHJvbmljLXJlc291cmNlLW51bT48cmVtb3RlLWRhdGFiYXNl
LXByb3ZpZGVyPk5MTTwvcmVtb3RlLWRhdGFiYXNlLXByb3ZpZGVyPjxsYW5ndWFnZT5lbmc8L2xh
bmd1YWdlPjwvcmVjb3JkPjwvQ2l0ZT48Q2l0ZT48QXV0aG9yPlBhem9raTwvQXV0aG9yPjxZZWFy
PjIwMTg8L1llYXI+PFJlY051bT44MzwvUmVjTnVtPjxyZWNvcmQ+PHJlYy1udW1iZXI+ODM8L3Jl
Yy1udW1iZXI+PGZvcmVpZ24ta2V5cz48a2V5IGFwcD0iRU4iIGRiLWlkPSI1cnB4d3Z2cG96Mjlw
OWVkOTBxcDAwMGIwdDUwc3dleHNmZTUiIHRpbWVzdGFtcD0iMTU3MTQxMzIyNiI+ODM8L2tleT48
L2ZvcmVpZ24ta2V5cz48cmVmLXR5cGUgbmFtZT0iSm91cm5hbCBBcnRpY2xlIj4xNzwvcmVmLXR5
cGU+PGNvbnRyaWJ1dG9ycz48YXV0aG9ycz48YXV0aG9yPlBhem9raSwgUi48L2F1dGhvcj48YXV0
aG9yPkRlaGdoYW4sIEEuPC9hdXRob3I+PGF1dGhvcj5FdmFuZ2Vsb3UsIEUuPC9hdXRob3I+PGF1
dGhvcj5XYXJyZW4sIEguPC9hdXRob3I+PGF1dGhvcj5HYW8sIEguPC9hdXRob3I+PGF1dGhvcj5D
YXVsZmllbGQsIE0uPC9hdXRob3I+PGF1dGhvcj5FbGxpb3R0LCBQLjwvYXV0aG9yPjxhdXRob3I+
VHpvdWxha2ksIEkuPC9hdXRob3I+PC9hdXRob3JzPjwvY29udHJpYnV0b3JzPjxhdXRoLWFkZHJl
c3M+RGVwYXJ0bWVudCBvZiBCaW9zdGF0aXN0aWNzIGFuZCBFcGlkZW1pb2xvZ3ksIFNjaG9vbCBv
ZiBQdWJsaWMgSGVhbHRoLCBJbXBlcmlhbCBDb2xsZWdlIExvbmRvbiwgVW5pdGVkIEtpbmdkb20g
KFIuUC4sIEEuRC4sIEUuRS4sIEguRy4sIFAuRS4sIEkuVC4pLi8vTVJDLVBIRSBDZW50cmUgZm9y
IEVudmlyb25tZW50LCBTY2hvb2wgb2YgUHVibGljIEhlYWx0aCwgSW1wZXJpYWwgQ29sbGVnZSBM
b25kb24sIFVuaXRlZCBLaW5nZG9tIChBLkQuLCBILkcuLCBQLkUuLCBJLlQuKS4vL0RlcGFydG1l
bnQgb2YgSHlnaWVuZSBhbmQgRXBpZGVtaW9sb2d5LCBVbml2ZXJzaXR5IG9mIElvYW5uaW5hIE1l
ZGljYWwgU2Nob29sLCBHcmVlY2UgKEUuRS4sIEkuVC4pLi8vV2lsbGlhbSBIYXJ2ZXkgUmVzZWFy
Y2ggSW5zdGl0dXRlLCBCYXJ0cyBhbmQgVGhlIExvbmRvbiBTY2hvb2wgb2YgTWVkaWNpbmUgYW5k
IERlbnRpc3RyeSwgUXVlZW4gTWFyeSBVbml2ZXJzaXR5IG9mIExvbmRvbiwgVW5pdGVkIEtpbmdk
b20gKEguVy4sIE0uQy4pLi8vTmF0aW9uYWwgSW5zdGl0dXRlIGZvciBIZWFsdGggUmVzZWFyY2gs
IEJhcnRzIENhcmRpb3Zhc2N1bGFyIEJpb21lZGljYWwgUmVzZWFyY2ggQ2VudGVyLCBRdWVlbiBN
YXJ5IFVuaXZlcnNpdHkgb2YgTG9uZG9uLCBVbml0ZWQgS2luZ2RvbSAoSC5XLiwgTS5DLikuLy9E
ZXBhcnRtZW50IG9mIEJpb3N0YXRpc3RpY3MgYW5kIEVwaWRlbWlvbG9neSwgU2Nob29sIG9mIFB1
YmxpYyBIZWFsdGgsIEltcGVyaWFsIENvbGxlZ2UgTG9uZG9uLCBVbml0ZWQgS2luZ2RvbSAoUi5Q
LiwgQS5ELiwgRS5FLiwgSC5HLiwgUC5FLiwgSS5ULikgcC5lbGxpb3R0QGltcGVyaWFsLmFjLnVr
IGl0em91bGFrQGNjLnVvaS5nci48L2F1dGgtYWRkcmVzcz48dGl0bGVzPjx0aXRsZT5HZW5ldGlj
IFByZWRpc3Bvc2l0aW9uIHRvIEhpZ2ggQmxvb2QgUHJlc3N1cmUgYW5kIExpZmVzdHlsZSBGYWN0
b3JzOiBBc3NvY2lhdGlvbnMgV2l0aCBNaWRsaWZlIEJsb29kIFByZXNzdXJlIExldmVscyBhbmQg
Q2FyZGlvdmFzY3VsYXIgRXZlbnRzPC90aXRsZT48c2Vjb25kYXJ5LXRpdGxlPkNpcmN1bGF0aW9u
PC9zZWNvbmRhcnktdGl0bGU+PGFsdC10aXRsZT5DaXJjdWxhdGlvbjwvYWx0LXRpdGxlPjwvdGl0
bGVzPjxwZXJpb2RpY2FsPjxmdWxsLXRpdGxlPkNpcmN1bGF0aW9uPC9mdWxsLXRpdGxlPjxhYmJy
LTE+Q2lyY3VsYXRpb248L2FiYnItMT48L3BlcmlvZGljYWw+PGFsdC1wZXJpb2RpY2FsPjxmdWxs
LXRpdGxlPkNpcmN1bGF0aW9uPC9mdWxsLXRpdGxlPjxhYmJyLTE+Q2lyY3VsYXRpb248L2FiYnIt
MT48L2FsdC1wZXJpb2RpY2FsPjxwYWdlcz42NTMtNjYxPC9wYWdlcz48dm9sdW1lPjEzNzwvdm9s
dW1lPjxudW1iZXI+NzwvbnVtYmVyPjxlZGl0aW9uPjIwMTcvMTIvMjA8L2VkaXRpb24+PGtleXdv
cmRzPjxrZXl3b3JkPkJsb29kIFByZXNzdXJlLypnZW5ldGljcy8vKkJvZHkgTWFzcyBJbmRleC8v
RmVtYWxlLy9Gb2xsb3ctVXAgU3R1ZGllcy8vKkdlbmV0aWMgTG9jaS8vKkdlbmV0aWMgUHJlZGlz
cG9zaXRpb24gdG8gRGlzZWFzZS8vKkhlYWx0aHkgRGlldC8vSHVtYW5zLy9IeXBlcnRlbnNpb24v
Z2VuZXRpY3MvcGh5c2lvcGF0aG9sb2d5Ly8qTGlmZSBTdHlsZS8vTWFsZS8vTWlkZGxlIEFnZWQv
L1Jpc2sgRmFjdG9ycy8vKmJsb29kIHByZXNzdXJlLy8qY2FyZGk8L2tleXdvcmQ+PC9rZXl3b3Jk
cz48ZGF0ZXM+PHllYXI+MjAxODwveWVhcj48cHViLWRhdGVzPjxkYXRlPkZlYiAxMzwvZGF0ZT48
L3B1Yi1kYXRlcz48L2RhdGVzPjxpc2JuPjAwMDktNzMyMjwvaXNibj48YWNjZXNzaW9uLW51bT4y
OTI1NDkzMDwvYWNjZXNzaW9uLW51bT48dXJscz48cmVsYXRlZC11cmxzPjx1cmw+PHN0eWxlIGZh
Y2U9InVuZGVybGluZSIgZm9udD0iZGVmYXVsdCIgc2l6ZT0iMTAwJSI+aHR0cHM6Ly9zcGlyYWwu
aW1wZXJpYWwuYWMudWs6ODQ0My9oYW5kbGUvMTAwNDQvMS81NDAxNi8vaHR0cHM6Ly93d3cuYWhh
am91cm5hbHMub3JnL2RvaS9wZGYvMTAuMTE2MS9DSVJDVUxBVElPTkFIQS4xMTcuMDMwODk4PC9z
dHlsZT48L3VybD48L3JlbGF0ZWQtdXJscz48L3VybHM+PGVsZWN0cm9uaWMtcmVzb3VyY2UtbnVt
PjEwLjExNjEvY2lyY3VsYXRpb25haGEuMTE3LjAzMDg5ODwvZWxlY3Ryb25pYy1yZXNvdXJjZS1u
dW0+PHJlbW90ZS1kYXRhYmFzZS1wcm92aWRlcj5OTE08L3JlbW90ZS1kYXRhYmFzZS1wcm92aWRl
cj48bGFuZ3VhZ2U+ZW5nPC9sYW5ndWFnZT48L3JlY29yZD48L0NpdGU+PENpdGU+PEF1dGhvcj5Q
YXJpa2g8L0F1dGhvcj48WWVhcj4yMDE3PC9ZZWFyPjxSZWNOdW0+MTMzPC9SZWNOdW0+PHJlY29y
ZD48cmVjLW51bWJlcj4xMzM8L3JlYy1udW1iZXI+PGZvcmVpZ24ta2V5cz48a2V5IGFwcD0iRU4i
IGRiLWlkPSI1cnB4d3Z2cG96MjlwOWVkOTBxcDAwMGIwdDUwc3dleHNmZTUiIHRpbWVzdGFtcD0i
MTU3MTQxMzIyNiI+MTMzPC9rZXk+PC9mb3JlaWduLWtleXM+PHJlZi10eXBlIG5hbWU9IkpvdXJu
YWwgQXJ0aWNsZSI+MTc8L3JlZi10eXBlPjxjb250cmlidXRvcnM+PGF1dGhvcnM+PGF1dGhvcj5Q
YXJpa2gsIE4uIEkuPC9hdXRob3I+PGF1dGhvcj5Ob3JiZXJnLCBNLjwvYXV0aG9yPjxhdXRob3I+
SW5nZWxzc29uLCBFLjwvYXV0aG9yPjxhdXRob3I+Q25hdHRpbmdpdXMsIFMuPC9hdXRob3I+PGF1
dGhvcj5WYXNhbiwgUi4gUy48L2F1dGhvcj48YXV0aG9yPkRvbWVsbG9mLCBNLjwvYXV0aG9yPjxh
dXRob3I+SmFuc3NvbiwgSi4gSC48L2F1dGhvcj48YXV0aG9yPkVkc3RlZHQgQm9uYW15LCBBLiBL
LjwvYXV0aG9yPjwvYXV0aG9ycz48L2NvbnRyaWJ1dG9ycz48YXV0aC1hZGRyZXNzPkZyb20gdGhl
IERpdmlzaW9uIG9mIENhcmRpb2xvZ3ksIERlcGFydG1lbnQgb2YgTWVkaWNpbmUsIFVuaXZlcnNp
dHkgb2YgQ2FsaWZvcm5pYSBTYW4gRnJhbmNpc2NvIChOLkkuUC4pOyBFcGlkZW1pb2xvZ3kgYW5k
IEdsb2JhbCBIZWFsdGgsIERlcGFydG1lbnQgb2YgUHVibGljIEhlYWx0aCBhbmQgQ2xpbmljYWwg
TWVkaWNpbmUsIFVtZWEgVW5pdmVyc2l0eSwgU3dlZGVuIChNLk4uKTsgRGVwYXJ0bWVudCBvZiBN
ZWRpY2luZSwgRGl2aXNpb24gb2YgQ2FyZGlvdmFzY3VsYXIgTWVkaWNpbmUsIFN0YW5mb3JkIFVu
aXZlcnNpdHkgU2Nob29sIG9mIE1lZGljaW5lLCBDQSAoRS5JLik7IERlcGFydG1lbnQgb2YgTWVk
aWNhbCBTY2llbmNlcywgTW9sZWN1bGFyIEVwaWRlbWlvbG9neSBhbmQgU2NpZW5jZSBmb3IgTGlm
ZSBMYWJvcmF0b3J5LCBVcHBzYWxhIFVuaXZlcnNpdHksIFN3ZWRlbiAoRS5JLik7IENsaW5pY2Fs
IEVwaWRlbWlvbG9neSBVbml0LCBEZXBhcnRtZW50IG9mIE1lZGljaW5lIFNvbG5hLCBLYXJvbGlu
c2thIEluc3RpdHV0ZXQsIFN0b2NraG9sbSwgU3dlZGVuIChTLkMuLCBBLi1LLkUuQi4pOyBQcmV2
ZW50aXZlIE1lZGljaW5lIGFuZCBDYXJkaW9sb2d5IFNlY3Rpb25zLCBCb3N0b24gVW5pdmVyc2l0
eSBTY2hvb2wgb2YgTWVkaWNpbmUgYW5kIERlcGFydG1lbnQgb2YgRXBpZGVtaW9sb2d5LCBCb3N0
b24gVW5pdmVyc2l0eSBTY2hvb2wgb2YgUHVibGljIEhlYWx0aCwgTUEgKFIuUy5WLik7IERlcGFy
dG1lbnQgb2YgQ2xpbmljYWwgU2NpZW5jZXMsIFVuaXQgb2YgUGVkaWF0cmljcyAoTS5ELikgYW5k
IERlcGFydG1lbnQgb2YgUHVibGljIEhlYWx0aCBhbmQgQ2xpbmljYWwgTWVkaWNpbmUsIFJlc2Vh
cmNoIFVuaXQgU2tlbGxlZnRlYSAoSi5ILkouKSwgVW1lYSBVbml2ZXJzaXR5LCBTd2VkZW47IGFu
ZCBEZXBhcnRtZW50IG9mIFdvbWVuJmFwb3M7cyBDaGlsZHJlbiZhcG9zO3MgSGVhbHRoLCBLYXJv
bGluc2thIEluc3RpdHV0ZXQsIFN0b2NraG9sbSwgU3dlZGVuIChBLi1LLkUuQi4pLiBucGFyaWto
QG1lZGljaW5lLnVjc2YuZWR1Li8vRnJvbSB0aGUgRGl2aXNpb24gb2YgQ2FyZGlvbG9neSwgRGVw
YXJ0bWVudCBvZiBNZWRpY2luZSwgVW5pdmVyc2l0eSBvZiBDYWxpZm9ybmlhIFNhbiBGcmFuY2lz
Y28gKE4uSS5QLik7IEVwaWRlbWlvbG9neSBhbmQgR2xvYmFsIEhlYWx0aCwgRGVwYXJ0bWVudCBv
ZiBQdWJsaWMgSGVhbHRoIGFuZCBDbGluaWNhbCBNZWRpY2luZSwgVW1lYSBVbml2ZXJzaXR5LCBT
d2VkZW4gKE0uTi4pOyBEZXBhcnRtZW50IG9mIE1lZGljaW5lLCBEaXZpc2lvbiBvZiBDYXJkaW92
YXNjdWxhciBNZWRpY2luZSwgU3RhbmZvcmQgVW5pdmVyc2l0eSBTY2hvb2wgb2YgTWVkaWNpbmUs
IENBIChFLkkuKTsgRGVwYXJ0bWVudCBvZiBNZWRpY2FsIFNjaWVuY2VzLCBNb2xlY3VsYXIgRXBp
ZGVtaW9sb2d5IGFuZCBTY2llbmNlIGZvciBMaWZlIExhYm9yYXRvcnksIFVwcHNhbGEgVW5pdmVy
c2l0eSwgU3dlZGVuIChFLkkuKTsgQ2xpbmljYWwgRXBpZGVtaW9sb2d5IFVuaXQsIERlcGFydG1l
bnQgb2YgTWVkaWNpbmUgU29sbmEsIEthcm9saW5za2EgSW5zdGl0dXRldCwgU3RvY2tob2xtLCBT
d2VkZW4gKFMuQy4sIEEuLUsuRS5CLik7IFByZXZlbnRpdmUgTWVkaWNpbmUgYW5kIENhcmRpb2xv
Z3kgU2VjdGlvbnMsIEJvc3RvbiBVbml2ZXJzaXR5IFNjaG9vbCBvZiBNZWRpY2luZSBhbmQgRGVw
YXJ0bWVudCBvZiBFcGlkZW1pb2xvZ3ksIEJvc3RvbiBVbml2ZXJzaXR5IFNjaG9vbCBvZiBQdWJs
aWMgSGVhbHRoLCBNQSAoUi5TLlYuKTsgRGVwYXJ0bWVudCBvZiBDbGluaWNhbCBTY2llbmNlcywg
VW5pdCBvZiBQZWRpYXRyaWNzIChNLkQuKSBhbmQgRGVwYXJ0bWVudCBvZiBQdWJsaWMgSGVhbHRo
IGFuZCBDbGluaWNhbCBNZWRpY2luZSwgUmVzZWFyY2ggVW5pdCBTa2VsbGVmdGVhIChKLkguSi4p
LCBVbWVhIFVuaXZlcnNpdHksIFN3ZWRlbjsgYW5kIERlcGFydG1lbnQgb2YgV29tZW4mYXBvcztz
IENoaWxkcmVuJmFwb3M7cyBIZWFsdGgsIEthcm9saW5za2EgSW5zdGl0dXRldCwgU3RvY2tob2xt
LCBTd2VkZW4gKEEuLUsuRS5CLikuPC9hdXRoLWFkZHJlc3M+PHRpdGxlcz48dGl0bGU+QXNzb2Np
YXRpb24gb2YgUHJlZ25hbmN5IENvbXBsaWNhdGlvbnMgYW5kIENoYXJhY3RlcmlzdGljcyBXaXRo
IEZ1dHVyZSBSaXNrIG9mIEVsZXZhdGVkIEJsb29kIFByZXNzdXJlOiBUaGUgVmFzdGVyYm90dGVu
IEludGVydmVudGlvbiBQcm9ncmFtPC90aXRsZT48c2Vjb25kYXJ5LXRpdGxlPkh5cGVydGVuc2lv
bjwvc2Vjb25kYXJ5LXRpdGxlPjxhbHQtdGl0bGU+SHlwZXJ0ZW5zaW9uIChEYWxsYXMsIFRleC4g
OiAxOTc5KTwvYWx0LXRpdGxlPjwvdGl0bGVzPjxwZXJpb2RpY2FsPjxmdWxsLXRpdGxlPkh5cGVy
dGVuc2lvbjwvZnVsbC10aXRsZT48YWJici0xPkh5cGVydGVuc2lvbiAoRGFsbGFzLCBUZXguIDog
MTk3OSk8L2FiYnItMT48L3BlcmlvZGljYWw+PGFsdC1wZXJpb2RpY2FsPjxmdWxsLXRpdGxlPkh5
cGVydGVuc2lvbjwvZnVsbC10aXRsZT48YWJici0xPkh5cGVydGVuc2lvbiAoRGFsbGFzLCBUZXgu
IDogMTk3OSk8L2FiYnItMT48L2FsdC1wZXJpb2RpY2FsPjxwYWdlcz40NzUtNDgzPC9wYWdlcz48
dm9sdW1lPjY5PC92b2x1bWU+PG51bWJlcj4zPC9udW1iZXI+PGVkaXRpb24+MjAxNy8wMi8wMTwv
ZWRpdGlvbj48a2V5d29yZHM+PGtleXdvcmQ+QWR1bHQvL0Jsb29kIFByZXNzdXJlLypwaHlzaW9s
b2d5Ly9GZW1hbGUvL0h1bWFucy8vSHlwZXJ0ZW5zaW9uLyplcGlkZW1pb2xvZ3kvZXRpb2xvZ3kv
cGh5c2lvcGF0aG9sb2d5Ly9QcmUtRWNsYW1wc2lhLyplcGlkZW1pb2xvZ3kvL1ByZWduYW5jeS8v
KlByZWduYW5jeSBDb21wbGljYXRpb25zLCBDYXJkaW92YXNjdWxhci8vUHJlZ25hbmN5IE91dGNv
bWUvL1ByZXZhbGVuY2UvL1Jpc2sgRmFjdG9ycy8vU3dlZGVuL2VwaWRlbWlvbG9neS8vKjwva2V5
d29yZD48L2tleXdvcmRzPjxkYXRlcz48eWVhcj4yMDE3PC95ZWFyPjxwdWItZGF0ZXM+PGRhdGU+
TWFyPC9kYXRlPjwvcHViLWRhdGVzPjwvZGF0ZXM+PGlzYm4+MDE5NC05MTF4PC9pc2JuPjxhY2Nl
c3Npb24tbnVtPjI4MTM3OTkxPC9hY2Nlc3Npb24tbnVtPjx1cmxzPjxyZWxhdGVkLXVybHM+PHVy
bD5odHRwczovL3d3dy5uY2JpLm5sbS5uaWguZ292L3BtYy9hcnRpY2xlcy9QTUM1NjA0MzM5L3Bk
Zi9uaWhtczg0MDY4Ny5wZGY8L3VybD48L3JlbGF0ZWQtdXJscz48L3VybHM+PGN1c3RvbTI+UE1D
NTYwNDMzOTwvY3VzdG9tMj48Y3VzdG9tNj5OSUhNUzg0MDY4NzwvY3VzdG9tNj48ZWxlY3Ryb25p
Yy1yZXNvdXJjZS1udW0+MTAuMTE2MS9oeXBlcnRlbnNpb25haGEuMTE2LjA4MTIxPC9lbGVjdHJv
bmljLXJlc291cmNlLW51bT48cmVtb3RlLWRhdGFiYXNlLXByb3ZpZGVyPk5MTTwvcmVtb3RlLWRh
dGFiYXNlLXByb3ZpZGVyPjxsYW5ndWFnZT5lbmc8L2xhbmd1YWdlPjwvcmVjb3JkPjwvQ2l0ZT48
Q2l0ZT48QXV0aG9yPlRlZGxhPC9BdXRob3I+PFllYXI+MjAxNzwvWWVhcj48UmVjTnVtPjE0MTwv
UmVjTnVtPjxyZWNvcmQ+PHJlYy1udW1iZXI+MTQxPC9yZWMtbnVtYmVyPjxmb3JlaWduLWtleXM+
PGtleSBhcHA9IkVOIiBkYi1pZD0iNXJweHd2dnBvejI5cDllZDkwcXAwMDBiMHQ1MHN3ZXhzZmU1
IiB0aW1lc3RhbXA9IjE1NzE0MTMyMjYiPjE0MTwva2V5PjwvZm9yZWlnbi1rZXlzPjxyZWYtdHlw
ZSBuYW1lPSJKb3VybmFsIEFydGljbGUiPjE3PC9yZWYtdHlwZT48Y29udHJpYnV0b3JzPjxhdXRo
b3JzPjxhdXRob3I+VGVkbGEsIFkuIEcuPC9hdXRob3I+PGF1dGhvcj5ZYW5vLCBZLjwvYXV0aG9y
PjxhdXRob3I+Q2FybmV0aG9uLCBNLjwvYXV0aG9yPjxhdXRob3I+R3JlZW5sYW5kLCBQLjwvYXV0
aG9yPjwvYXV0aG9ycz48L2NvbnRyaWJ1dG9ycz48YXV0aC1hZGRyZXNzPkZyb20gdGhlIERlcGFy
dG1lbnQgb2YgUHJldmVudGl2ZSBNZWRpY2luZSwgTm9ydGh3ZXN0ZXJuIFVuaXZlcnNpdHksIENo
aWNhZ28sIElMLiB5YWNvYi50ZWRsYUBub3J0aHdlc3Rlcm4uZWR1Li8vRnJvbSB0aGUgRGVwYXJ0
bWVudCBvZiBQcmV2ZW50aXZlIE1lZGljaW5lLCBOb3J0aHdlc3Rlcm4gVW5pdmVyc2l0eSwgQ2hp
Y2FnbywgSUwuPC9hdXRoLWFkZHJlc3M+PHRpdGxlcz48dGl0bGU+QXNzb2NpYXRpb24gQmV0d2Vl
biBMb25nLVRlcm0gQmxvb2QgUHJlc3N1cmUgVmFyaWFiaWxpdHkgYW5kIDEwLVllYXIgUHJvZ3Jl
c3Npb24gaW4gQXJ0ZXJpYWwgU3RpZmZuZXNzOiBUaGUgTXVsdGlldGhuaWMgU3R1ZHkgb2YgQXRo
ZXJvc2NsZXJvc2lzPC90aXRsZT48c2Vjb25kYXJ5LXRpdGxlPkh5cGVydGVuc2lvbjwvc2Vjb25k
YXJ5LXRpdGxlPjxhbHQtdGl0bGU+SHlwZXJ0ZW5zaW9uIChEYWxsYXMsIFRleC4gOiAxOTc5KTwv
YWx0LXRpdGxlPjwvdGl0bGVzPjxwZXJpb2RpY2FsPjxmdWxsLXRpdGxlPkh5cGVydGVuc2lvbjwv
ZnVsbC10aXRsZT48YWJici0xPkh5cGVydGVuc2lvbiAoRGFsbGFzLCBUZXguIDogMTk3OSk8L2Fi
YnItMT48L3BlcmlvZGljYWw+PGFsdC1wZXJpb2RpY2FsPjxmdWxsLXRpdGxlPkh5cGVydGVuc2lv
bjwvZnVsbC10aXRsZT48YWJici0xPkh5cGVydGVuc2lvbiAoRGFsbGFzLCBUZXguIDogMTk3OSk8
L2FiYnItMT48L2FsdC1wZXJpb2RpY2FsPjxwYWdlcz4xMTgtMTI3PC9wYWdlcz48dm9sdW1lPjY5
PC92b2x1bWU+PG51bWJlcj4xPC9udW1iZXI+PGVkaXRpb24+MjAxNi8xMS8xNzwvZWRpdGlvbj48
a2V5d29yZHM+PGtleXdvcmQ+QWdlIEZhY3RvcnMvL0FnZWQvL0FnZWQsIDgwIGFuZCBvdmVyLy9B
dGhlcm9zY2xlcm9zaXMvKmV0aG5vbG9neS9waHlzaW9wYXRob2xvZ3kvL0Jsb29kIFByZXNzdXJl
LypwaHlzaW9sb2d5Ly9DYXJvdGlkIEFydGVyaWVzL2RpYWdub3N0aWMgaW1hZ2luZy8qcGh5c2lv
cGF0aG9sb2d5Ly9EaXNlYXNlIFByb2dyZXNzaW9uLy9FbGFzdGljaXR5Ly8qRXRobmljIEdyb3Vw
cy8vRmVtYWxlLy9Gb2xsb3ctVXAgU3R1ZGllcy8vKkZvcmVjYXN0aW5nLzwva2V5d29yZD48L2tl
eXdvcmRzPjxkYXRlcz48eWVhcj4yMDE3PC95ZWFyPjxwdWItZGF0ZXM+PGRhdGU+SmFuPC9kYXRl
PjwvcHViLWRhdGVzPjwvZGF0ZXM+PGlzYm4+MDE5NC05MTF4PC9pc2JuPjxhY2Nlc3Npb24tbnVt
PjI3ODQ5NTY1PC9hY2Nlc3Npb24tbnVtPjx1cmxzPjxyZWxhdGVkLXVybHM+PHVybD5odHRwczov
L3d3dy5uY2JpLm5sbS5uaWguZ292L3BtYy9hcnRpY2xlcy9QTUM1MTQ1NzI5L3BkZi9uaWhtczgy
MzIwNy5wZGY8L3VybD48L3JlbGF0ZWQtdXJscz48L3VybHM+PGN1c3RvbTI+UE1DNTE0NTcyOTwv
Y3VzdG9tMj48Y3VzdG9tNj5OSUhNUzgyMzIwNzwvY3VzdG9tNj48ZWxlY3Ryb25pYy1yZXNvdXJj
ZS1udW0+MTAuMTE2MS9oeXBlcnRlbnNpb25haGEuMTE2LjA4NDI3PC9lbGVjdHJvbmljLXJlc291
cmNlLW51bT48cmVtb3RlLWRhdGFiYXNlLXByb3ZpZGVyPk5MTTwvcmVtb3RlLWRhdGFiYXNlLXBy
b3ZpZGVyPjxsYW5ndWFnZT5lbmc8L2xhbmd1YWdlPjwvcmVjb3JkPjwvQ2l0ZT48Q2l0ZT48QXV0
aG9yPkplZmZlcnNvbjwvQXV0aG9yPjxZZWFyPjIwMTg8L1llYXI+PFJlY051bT40ODwvUmVjTnVt
PjxyZWNvcmQ+PHJlYy1udW1iZXI+NDg8L3JlYy1udW1iZXI+PGZvcmVpZ24ta2V5cz48a2V5IGFw
cD0iRU4iIGRiLWlkPSI1cnB4d3Z2cG96MjlwOWVkOTBxcDAwMGIwdDUwc3dleHNmZTUiIHRpbWVz
dGFtcD0iMTU3MTQxMzIyNiI+NDg8L2tleT48L2ZvcmVpZ24ta2V5cz48cmVmLXR5cGUgbmFtZT0i
Sm91cm5hbCBBcnRpY2xlIj4xNzwvcmVmLXR5cGU+PGNvbnRyaWJ1dG9ycz48YXV0aG9ycz48YXV0
aG9yPkplZmZlcnNvbiwgQS4gTC48L2F1dGhvcj48YXV0aG9yPkNhbWJyb25lcm8sIEYuIEUuPC9h
dXRob3I+PGF1dGhvcj5MaXUsIEQuPC9hdXRob3I+PGF1dGhvcj5Nb29yZSwgRS4gRS48L2F1dGhv
cj48YXV0aG9yPk5lYWwsIEouIEUuPC9hdXRob3I+PGF1dGhvcj5UZXJyeSwgSi4gRy48L2F1dGhv
cj48YXV0aG9yPk5haXIsIFMuPC9hdXRob3I+PGF1dGhvcj5QZWNobWFuLCBLLiBSLjwvYXV0aG9y
PjxhdXRob3I+UmFuZSwgUy48L2F1dGhvcj48YXV0aG9yPkRhdmlzLCBMLiBULjwvYXV0aG9yPjxh
dXRob3I+R2lmZm9yZCwgSy4gQS48L2F1dGhvcj48YXV0aG9yPkhvaG1hbiwgVC4gSi48L2F1dGhv
cj48YXV0aG9yPkJlbGwsIFMuIFAuPC9hdXRob3I+PGF1dGhvcj5XYW5nLCBULiBKLjwvYXV0aG9y
PjxhdXRob3I+QmVja21hbiwgSi4gQS48L2F1dGhvcj48YXV0aG9yPkNhcnIsIEouIEouPC9hdXRo
b3I+PC9hdXRob3JzPjwvY29udHJpYnV0b3JzPjxhdXRoLWFkZHJlc3M+VmFuZGVyYmlsdCBNZW1v
cnkgJmFtcDsgQWx6aGVpbWVyJmFwb3M7cyBDZW50ZXIsIERlcGFydG1lbnQgb2YgTmV1cm9sb2d5
IChBLkwuSi4sIEYuRS5DLiwgRS5FLk0uLCBLLlIuUC4sIEsuQS5HLiwgVC5KLkguKSwgVmFuZGVy
YmlsdCBVbml2ZXJzaXR5IE1lZGljYWwgQ2VudGVyLCBOYXNodmlsbGUsIFROLi8vRGl2aXNpb24g
b2YgQ2FyZGlvdmFzY3VsYXIgTWVkaWNpbmUsIERlcGFydG1lbnQgb2YgTWVkaWNpbmUgKEEuTC5K
LiwgUy5QLkIuLCBULkouVy4sIEouQS5CKSwgVmFuZGVyYmlsdCBVbml2ZXJzaXR5IE1lZGljYWwg
Q2VudGVyLCBOYXNodmlsbGUsIFROLi8vVmFuZGVyYmlsdCBCcmFpbiBJbnN0aXR1dGUsIFZhbmRl
cmJpbHQgVW5pdmVyc2l0eSBTY2hvb2wgb2YgTWVkaWNpbmUsIE5hc2h2aWxsZSwgVE4gKEYuRS5D
LiwgRS5FLk0uKS4vL0RlcGFydG1lbnQgb2YgQmlvc3RhdGlzdGljcyAoRC5MLiwgSi5FLk4uKSwg
VmFuZGVyYmlsdCBVbml2ZXJzaXR5IE1lZGljYWwgQ2VudGVyLCBOYXNodmlsbGUsIFROLi8vUmFk
aW9sb2d5IGFuZCBSYWRpb2xvZ2ljYWwgU2NpZW5jZXMgKEouRy5ULiwgUy5OLiwgTC5ULkQuLCBK
LkouQy4pLCBWYW5kZXJiaWx0IFVuaXZlcnNpdHkgTWVkaWNhbCBDZW50ZXIsIE5hc2h2aWxsZSwg
VE4uLy9EZXBhcnRtZW50IG9mIFJhZGlvbG9neSwgVW5pdmVyc2l0eSBvZiBXYXNoaW5ndG9uIE1l
ZGljYWwgQ2VudGVyLCBTZWF0dGxlIChTLlIuKS4vL0NlbnRlciBmb3IgUXVhbGl0eSBBZ2luZywg
RGl2aXNpb24gb2YgR2VuZXJhbCBJbnRlcm5hbCBNZWRpY2luZSwgRGVwYXJ0bWVudCBvZiBNZWRp
Y2luZSAoUy5QLkIuKSwgVmFuZGVyYmlsdCBVbml2ZXJzaXR5IE1lZGljYWwgQ2VudGVyLCBOYXNo
dmlsbGUsIFROLjwvYXV0aC1hZGRyZXNzPjx0aXRsZXM+PHRpdGxlPkhpZ2hlciBBb3J0aWMgU3Rp
ZmZuZXNzIElzIFJlbGF0ZWQgdG8gTG93ZXIgQ2VyZWJyYWwgQmxvb2QgRmxvdyBhbmQgUHJlc2Vy
dmVkIENlcmVicm92YXNjdWxhciBSZWFjdGl2aXR5IGluIE9sZGVyIEFkdWx0czwvdGl0bGU+PHNl
Y29uZGFyeS10aXRsZT5DaXJjdWxhdGlvbjwvc2Vjb25kYXJ5LXRpdGxlPjxhbHQtdGl0bGU+Q2ly
Y3VsYXRpb248L2FsdC10aXRsZT48L3RpdGxlcz48cGVyaW9kaWNhbD48ZnVsbC10aXRsZT5DaXJj
dWxhdGlvbjwvZnVsbC10aXRsZT48YWJici0xPkNpcmN1bGF0aW9uPC9hYmJyLTE+PC9wZXJpb2Rp
Y2FsPjxhbHQtcGVyaW9kaWNhbD48ZnVsbC10aXRsZT5DaXJjdWxhdGlvbjwvZnVsbC10aXRsZT48
YWJici0xPkNpcmN1bGF0aW9uPC9hYmJyLTE+PC9hbHQtcGVyaW9kaWNhbD48cGFnZXM+MTk1MS0x
OTYyPC9wYWdlcz48dm9sdW1lPjEzODwvdm9sdW1lPjxudW1iZXI+MTg8L251bWJlcj48ZWRpdGlv
bj4yMDE4LzA3LzE5PC9lZGl0aW9uPjxrZXl3b3Jkcz48a2V5d29yZD5BZ2VkLy9Bb3J0YSwgVGhv
cmFjaWMvcGh5c2lvbG9neS8vQXBvbGlwb3Byb3RlaW4gRTQvZ2VuZXRpY3MvL0JyYWluL2RpYWdu
b3N0aWMgaW1hZ2luZy8vQ2VyZWJyb3Zhc2N1bGFyIENpcmN1bGF0aW9uLypwaHlzaW9sb2d5Ly9D
b2duaXRpb24vcGh5c2lvbG9neS8vQ29nbml0aXZlIER5c2Z1bmN0aW9uLypwYXRob2xvZ3kvL0Zl
bWFsZS8vSGVtb2R5bmFtaWNzLy9IdW1hbnMvL0xpbmVhciBNb2RlbHMvL01hZ25ldGljIFJlc29u
YW5jZSBJbWFnPC9rZXl3b3JkPjwva2V5d29yZHM+PGRhdGVzPjx5ZWFyPjIwMTg8L3llYXI+PHB1
Yi1kYXRlcz48ZGF0ZT5PY3QgMzA8L2RhdGU+PC9wdWItZGF0ZXM+PC9kYXRlcz48aXNibj4wMDA5
LTczMjI8L2lzYm4+PGFjY2Vzc2lvbi1udW0+MzAwMTgxNjk8L2FjY2Vzc2lvbi1udW0+PHVybHM+
PHJlbGF0ZWQtdXJscz48dXJsPjxzdHlsZSBmYWNlPSJ1bmRlcmxpbmUiIGZvbnQ9ImRlZmF1bHQi
IHNpemU9IjEwMCUiPmh0dHBzOi8vd3d3LmFoYWpvdXJuYWxzLm9yZy9kb2kvcGRmLzEwLjExNjEv
Q0lSQ1VMQVRJT05BSEEuMTE4LjAzMjQxMDwvc3R5bGU+PC91cmw+PC9yZWxhdGVkLXVybHM+PC91
cmxzPjxjdXN0b20yPlBNQzYzOTQ0MDk8L2N1c3RvbTI+PGN1c3RvbTY+TklITVMxNTAwNTQ5PC9j
dXN0b202PjxlbGVjdHJvbmljLXJlc291cmNlLW51bT4xMC4xMTYxL2NpcmN1bGF0aW9uYWhhLjEx
OC4wMzI0MTA8L2VsZWN0cm9uaWMtcmVzb3VyY2UtbnVtPjxyZW1vdGUtZGF0YWJhc2UtcHJvdmlk
ZXI+TkxNPC9yZW1vdGUtZGF0YWJhc2UtcHJvdmlkZXI+PGxhbmd1YWdlPmVuZzwvbGFuZ3VhZ2U+
PC9yZWNvcmQ+PC9DaXRlPjxDaXRlPjxBdXRob3I+SHVhbmc8L0F1dGhvcj48WWVhcj4yMDE4PC9Z
ZWFyPjxSZWNOdW0+Nzk8L1JlY051bT48cmVjb3JkPjxyZWMtbnVtYmVyPjc5PC9yZWMtbnVtYmVy
Pjxmb3JlaWduLWtleXM+PGtleSBhcHA9IkVOIiBkYi1pZD0iNXJweHd2dnBvejI5cDllZDkwcXAw
MDBiMHQ1MHN3ZXhzZmU1IiB0aW1lc3RhbXA9IjE1NzE0MTMyMjYiPjc5PC9rZXk+PC9mb3JlaWdu
LWtleXM+PHJlZi10eXBlIG5hbWU9IkpvdXJuYWwgQXJ0aWNsZSI+MTc8L3JlZi10eXBlPjxjb250
cmlidXRvcnM+PGF1dGhvcnM+PGF1dGhvcj5IdWFuZywgWS48L2F1dGhvcj48YXV0aG9yPk9sbGlr
YWluZW4sIE0uPC9hdXRob3I+PGF1dGhvcj5TaXBpbGEsIFAuPC9hdXRob3I+PGF1dGhvcj5NdXN0
ZWxpbiwgTC48L2F1dGhvcj48YXV0aG9yPldhbmcsIFguPC9hdXRob3I+PGF1dGhvcj5TdSwgUy48
L2F1dGhvcj48YXV0aG9yPkh1YW4sIFQuPC9hdXRob3I+PGF1dGhvcj5MZXZ5LCBELjwvYXV0aG9y
PjxhdXRob3I+V2lsc29uLCBKLjwvYXV0aG9yPjxhdXRob3I+U25pZWRlciwgSC48L2F1dGhvcj48
YXV0aG9yPkthcHJpbywgSi48L2F1dGhvcj48YXV0aG9yPldhbmcsIFguPC9hdXRob3I+PC9hdXRo
b3JzPjwvY29udHJpYnV0b3JzPjxhdXRoLWFkZHJlc3M+RnJvbSB0aGUgR2VvcmdpYSBQcmV2ZW50
aW9uIEluc3RpdHV0aW9uLCBEZXBhcnRtZW50IG9mIFBvcHVsYXRpb24gSGVhbHRoIFNjaWVuY2Vz
LCBBdWd1c3RhIFVuaXZlcnNpdHkgKFkuSC4sIFguVy4sIFMuUy4sIFguVy4pOyBJbnN0aXR1dGUg
Zm9yIE1vbGVjdWxhciBNZWRpY2luZSBGaW5sYW5kIChNLk8uLCBKLksuKSBhbmQgRGVwYXJ0bWVu
dCBvZiBQdWJsaWMgSGVhbHRoIChQLlMuLCBMLk0uLCBKLksuKSwgVW5pdmVyc2l0eSBvZiBIZWxz
aW5raTsgVGhlIE5hdGlvbmFsIEhlYXJ0LCBMdW5nLCBhbmQgQmxvb2QgSW5zdGl0dXRlJmFwb3M7
cyBGcmFtaW5naGFtIEhlYXJ0IFN0dWR5LCBNQSAoVC5ILiwgRC5MLik7IFRoZSBQb3B1bGF0aW9u
IFNjaWVuY2VzIEJyYW5jaCwgRGl2aXNpb24gb2YgSW50cmFtdXJhbCBSZXNlYXJjaCwgTmF0aW9u
YWwgSGVhcnQsIEx1bmcsIGFuZCBCbG9vZCBJbnN0aXR1dGUsIEJldGhlc2RhLCBNRCAoVC5ILiwg
RC5MLik7IFRoZSBNaXNzaXNzaXBwaSBDZW50ZXIgZm9yIENsaW5pY2FsIGFuZCBUcmFuc2xhdGlv
bmFsIFJlc2VhcmNoIChDQ1RSKSwgVGhlIFVuaXZlcnNpdHkgb2YgTWlzc2lzc2lwcGkgTWVkaWNh
bCBDZW50ZXIgKEouVy4pOyBhbmQgRGVwYXJ0bWVudCBvZiBFcGlkZW1pb2xvZ3ksIFVuaXZlcnNp
dHkgTWVkaWNhbCBDZW50ZXIgR3JvbmluZ2VuLCBVbml2ZXJzaXR5IG9mIEdyb25pbmdlbiwgdGhl
IE5ldGhlcmxhbmRzIChILlMuKS4vL0Zyb20gdGhlIEdlb3JnaWEgUHJldmVudGlvbiBJbnN0aXR1
dGlvbiwgRGVwYXJ0bWVudCBvZiBQb3B1bGF0aW9uIEhlYWx0aCBTY2llbmNlcywgQXVndXN0YSBV
bml2ZXJzaXR5IChZLkguLCBYLlcuLCBTLlMuLCBYLlcuKTsgSW5zdGl0dXRlIGZvciBNb2xlY3Vs
YXIgTWVkaWNpbmUgRmlubGFuZCAoTS5PLiwgSi5LLikgYW5kIERlcGFydG1lbnQgb2YgUHVibGlj
IEhlYWx0aCAoUC5TLiwgTC5NLiwgSi5LLiksIFVuaXZlcnNpdHkgb2YgSGVsc2lua2k7IFRoZSBO
YXRpb25hbCBIZWFydCwgTHVuZywgYW5kIEJsb29kIEluc3RpdHV0ZSZhcG9zO3MgRnJhbWluZ2hh
bSBIZWFydCBTdHVkeSwgTUEgKFQuSC4sIEQuTC4pOyBUaGUgUG9wdWxhdGlvbiBTY2llbmNlcyBC
cmFuY2gsIERpdmlzaW9uIG9mIEludHJhbXVyYWwgUmVzZWFyY2gsIE5hdGlvbmFsIEhlYXJ0LCBM
dW5nLCBhbmQgQmxvb2QgSW5zdGl0dXRlLCBCZXRoZXNkYSwgTUQgKFQuSC4sIEQuTC4pOyBUaGUg
TWlzc2lzc2lwcGkgQ2VudGVyIGZvciBDbGluaWNhbCBhbmQgVHJhbnNsYXRpb25hbCBSZXNlYXJj
aCAoQ0NUUiksIFRoZSBVbml2ZXJzaXR5IG9mIE1pc3Npc3NpcHBpIE1lZGljYWwgQ2VudGVyIChK
LlcuKTsgYW5kIERlcGFydG1lbnQgb2YgRXBpZGVtaW9sb2d5LCBVbml2ZXJzaXR5IE1lZGljYWwg
Q2VudGVyIEdyb25pbmdlbiwgVW5pdmVyc2l0eSBvZiBHcm9uaW5nZW4sIHRoZSBOZXRoZXJsYW5k
cyAoSC5TLikuIHh3YW5nQGF1Z3VzdGEuZWR1LjwvYXV0aC1hZGRyZXNzPjx0aXRsZXM+PHRpdGxl
PkdlbmV0aWMgYW5kIEVudmlyb25tZW50YWwgRWZmZWN0cyBvbiBHZW5lIEV4cHJlc3Npb24gU2ln
bmF0dXJlcyBvZiBCbG9vZCBQcmVzc3VyZTogQSBUcmFuc2NyaXB0b21lLVdpZGUgVHdpbiBTdHVk
eTwvdGl0bGU+PHNlY29uZGFyeS10aXRsZT5IeXBlcnRlbnNpb248L3NlY29uZGFyeS10aXRsZT48
YWx0LXRpdGxlPkh5cGVydGVuc2lvbiAoRGFsbGFzLCBUZXguIDogMTk3OSk8L2FsdC10aXRsZT48
L3RpdGxlcz48cGVyaW9kaWNhbD48ZnVsbC10aXRsZT5IeXBlcnRlbnNpb248L2Z1bGwtdGl0bGU+
PGFiYnItMT5IeXBlcnRlbnNpb24gKERhbGxhcywgVGV4LiA6IDE5NzkpPC9hYmJyLTE+PC9wZXJp
b2RpY2FsPjxhbHQtcGVyaW9kaWNhbD48ZnVsbC10aXRsZT5IeXBlcnRlbnNpb248L2Z1bGwtdGl0
bGU+PGFiYnItMT5IeXBlcnRlbnNpb24gKERhbGxhcywgVGV4LiA6IDE5NzkpPC9hYmJyLTE+PC9h
bHQtcGVyaW9kaWNhbD48cGFnZXM+NDU3LTQ2NDwvcGFnZXM+PHZvbHVtZT43MTwvdm9sdW1lPjxu
dW1iZXI+MzwvbnVtYmVyPjxlZGl0aW9uPjIwMTgvMDEvMTA8L2VkaXRpb24+PGtleXdvcmRzPjxr
ZXl3b3JkPkFnZWQvL0FuYWx5c2lzIG9mIFZhcmlhbmNlLy9CbG9vZCBQcmVzc3VyZS8qZ2VuZXRp
Y3MvL0Jsb29kIFByZXNzdXJlIERldGVybWluYXRpb24vbWV0aG9kcy8vQ29ob3J0IFN0dWRpZXMv
L0Vudmlyb25tZW50Ly9GZW1hbGUvL0ZpbmxhbmQvLypHZW5lIEV4cHJlc3Npb24gUmVndWxhdGlv
bi8vR2Vub21lLVdpZGUgQXNzb2NpYXRpb24gU3R1ZHkvbWV0aG9kcy8vSHVtYW5zLy9MaW5lYXIg
TW9kZWxzLy9NYWxlLy9NaWRkbGUgQWdlZC8vUmVmZXI8L2tleXdvcmQ+PC9rZXl3b3Jkcz48ZGF0
ZXM+PHllYXI+MjAxODwveWVhcj48cHViLWRhdGVzPjxkYXRlPk1hcjwvZGF0ZT48L3B1Yi1kYXRl
cz48L2RhdGVzPjxpc2JuPjAxOTQtOTExeDwvaXNibj48YWNjZXNzaW9uLW51bT4yOTMxMTI1NDwv
YWNjZXNzaW9uLW51bT48dXJscz48cmVsYXRlZC11cmxzPjx1cmw+PHN0eWxlIGZhY2U9InVuZGVy
bGluZSIgZm9udD0iZGVmYXVsdCIgc2l6ZT0iMTAwJSI+aHR0cHM6Ly93d3cuYWhham91cm5hbHMu
b3JnL2RvaS9wZGYvMTAuMTE2MS9IWVBFUlRFTlNJT05BSEEuMTE3LjEwNTI3PC9zdHlsZT48L3Vy
bD48L3JlbGF0ZWQtdXJscz48L3VybHM+PGN1c3RvbTI+UE1DNTg3NzExNzwvY3VzdG9tMj48Y3Vz
dG9tNj5OSUhNUzkyNzYzODwvY3VzdG9tNj48ZWxlY3Ryb25pYy1yZXNvdXJjZS1udW0+MTAuMTE2
MS9oeXBlcnRlbnNpb25haGEuMTE3LjEwNTI3PC9lbGVjdHJvbmljLXJlc291cmNlLW51bT48cmVt
b3RlLWRhdGFiYXNlLXByb3ZpZGVyPk5MTTwvcmVtb3RlLWRhdGFiYXNlLXByb3ZpZGVyPjxsYW5n
dWFnZT5lbmc8L2xhbmd1YWdlPjwvcmVjb3JkPjwvQ2l0ZT48L0VuZE5vdGU+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HbmF0aXVjPC9BdXRob3I+PFllYXI+MjAxNzwvWWVhcj48
UmVjTnVtPjEyODwvUmVjTnVtPjxEaXNwbGF5VGV4dD4oMjYsIDM5LCA2NCwgODEsIDgyLCAxMjUp
PC9EaXNwbGF5VGV4dD48cmVjb3JkPjxyZWMtbnVtYmVyPjEyODwvcmVjLW51bWJlcj48Zm9yZWln
bi1rZXlzPjxrZXkgYXBwPSJFTiIgZGItaWQ9IjVycHh3dnZwb3oyOXA5ZWQ5MHFwMDAwYjB0NTBz
d2V4c2ZlNSIgdGltZXN0YW1wPSIxNTcxNDEzMjI2Ij4xMjg8L2tleT48L2ZvcmVpZ24ta2V5cz48
cmVmLXR5cGUgbmFtZT0iSm91cm5hbCBBcnRpY2xlIj4xNzwvcmVmLXR5cGU+PGNvbnRyaWJ1dG9y
cz48YXV0aG9ycz48YXV0aG9yPkduYXRpdWMsIEwuPC9hdXRob3I+PGF1dGhvcj5BbGVncmUtRGlh
eiwgSi48L2F1dGhvcj48YXV0aG9yPkhhbHNleSwgSi48L2F1dGhvcj48YXV0aG9yPkhlcnJpbmd0
b24sIFcuIEcuPC9hdXRob3I+PGF1dGhvcj5Mb3Blei1DZXJ2YW50ZXMsIE0uPC9hdXRob3I+PGF1
dGhvcj5MZXdpbmd0b24sIFMuPC9hdXRob3I+PGF1dGhvcj5Db2xsaW5zLCBSLjwvYXV0aG9yPjxh
dXRob3I+VGFwaWEtQ29ueWVyLCBSLjwvYXV0aG9yPjxhdXRob3I+UGV0bywgUi48L2F1dGhvcj48
YXV0aG9yPkVtYmVyc29uLCBKLiBSLjwvYXV0aG9yPjxhdXRob3I+S3VyaS1Nb3JhbGVzLCBQLjwv
YXV0aG9yPjwvYXV0aG9ycz48L2NvbnRyaWJ1dG9ycz48YXV0aC1hZGRyZXNzPkZyb20gdGhlIENs
aW5pY2FsIFRyaWFsIFNlcnZpY2UgVW5pdCBhbmQgRXBpZGVtaW9sb2dpY2FsIFN0dWRpZXMgVW5p
dCAoTC5HLiwgSi5ILiwgVy5HLkguLCBTLkwuLCBSLkMuLCBSLlAuLCBKLlIuRS4pIGFuZCBNZWRp
Y2FsIFJlc2VhcmNoIENvdW5jaWwgUG9wdWxhdGlvbiBIZWFsdGggUmVzZWFyY2ggVW5pdCAoUy5M
LiwgSi5SLkUuKSwgTnVmZmllbGQgRGVwYXJ0bWVudCBvZiBQb3B1bGF0aW9uIEhlYWx0aCwgVW5p
dmVyc2l0eSBvZiBPeGZvcmQsIFVuaXRlZCBLaW5nZG9tOyBhbmQgU2Nob29sIG9mIE1lZGljaW5l
LCBOYXRpb25hbCBBdXRvbm9tb3VzIFVuaXZlcnNpdHkgb2YgTWV4aWNvIChVbml2ZXJzaWRhZCBO
YWNpb25hbCBBdXRvbm9tYSBkZSBNZXhpY28pIChKLkEuLUQuLCBNLkwuLUMuLCBSLlQuLUMuLCBQ
LksuLU0uKS4vL0Zyb20gdGhlIENsaW5pY2FsIFRyaWFsIFNlcnZpY2UgVW5pdCBhbmQgRXBpZGVt
aW9sb2dpY2FsIFN0dWRpZXMgVW5pdCAoTC5HLiwgSi5ILiwgVy5HLkguLCBTLkwuLCBSLkMuLCBS
LlAuLCBKLlIuRS4pIGFuZCBNZWRpY2FsIFJlc2VhcmNoIENvdW5jaWwgUG9wdWxhdGlvbiBIZWFs
dGggUmVzZWFyY2ggVW5pdCAoUy5MLiwgSi5SLkUuKSwgTnVmZmllbGQgRGVwYXJ0bWVudCBvZiBQ
b3B1bGF0aW9uIEhlYWx0aCwgVW5pdmVyc2l0eSBvZiBPeGZvcmQsIFVuaXRlZCBLaW5nZG9tOyBh
bmQgU2Nob29sIG9mIE1lZGljaW5lLCBOYXRpb25hbCBBdXRvbm9tb3VzIFVuaXZlcnNpdHkgb2Yg
TWV4aWNvIChVbml2ZXJzaWRhZCBOYWNpb25hbCBBdXRvbm9tYSBkZSBNZXhpY28pIChKLkEuLUQu
LCBNLkwuLUMuLCBSLlQuLUMuLCBQLksuLU0uKS4gam9uYXRoYW4uZW1iZXJzb25AbmRwaC5veC5h
Yy51ayBpbnlwY2phZEBnbWFpbC5jb20uPC9hdXRoLWFkZHJlc3M+PHRpdGxlcz48dGl0bGU+QWRp
cG9zaXR5IGFuZCBCbG9vZCBQcmVzc3VyZSBpbiAxMTAgMDAwIE1leGljYW4gQWR1bHRzPC90aXRs
ZT48c2Vjb25kYXJ5LXRpdGxlPkh5cGVydGVuc2lvbjwvc2Vjb25kYXJ5LXRpdGxlPjxhbHQtdGl0
bGU+SHlwZXJ0ZW5zaW9uIChEYWxsYXMsIFRleC4gOiAxOTc5KTwvYWx0LXRpdGxlPjwvdGl0bGVz
PjxwZXJpb2RpY2FsPjxmdWxsLXRpdGxlPkh5cGVydGVuc2lvbjwvZnVsbC10aXRsZT48YWJici0x
Pkh5cGVydGVuc2lvbiAoRGFsbGFzLCBUZXguIDogMTk3OSk8L2FiYnItMT48L3BlcmlvZGljYWw+
PGFsdC1wZXJpb2RpY2FsPjxmdWxsLXRpdGxlPkh5cGVydGVuc2lvbjwvZnVsbC10aXRsZT48YWJi
ci0xPkh5cGVydGVuc2lvbiAoRGFsbGFzLCBUZXguIDogMTk3OSk8L2FiYnItMT48L2FsdC1wZXJp
b2RpY2FsPjxwYWdlcz42MDgtNjE0PC9wYWdlcz48dm9sdW1lPjY5PC92b2x1bWU+PG51bWJlcj40
PC9udW1iZXI+PGVkaXRpb24+MjAxNy8wMi8yMzwvZWRpdGlvbj48a2V5d29yZHM+PGtleXdvcmQ+
KkFkaXBvc2l0eS8vQWR1bHQvL0FnZSBEaXN0cmlidXRpb24vL0FnZWQvL0FnZWQsIDgwIGFuZCBv
dmVyLy9CbG9vZCBQcmVzc3VyZS8qcGh5c2lvbG9neS8vQmxvb2QgUHJlc3N1cmUgRGV0ZXJtaW5h
dGlvbi8vQm9keSBNYXNzIEluZGV4Ly9DYXJkaW92YXNjdWxhciBEaXNlYXNlcy8qZXBpZGVtaW9s
b2d5L2V0aW9sb2d5L3BoeXNpb3BhdGhvbG9neS8vRmVtYWxlLy9Gb2xsb3ctVXAgU3R1ZGllcy8v
SHVtYW5zLy9JbmNpZGVuY2UvL01hbGUvLzwva2V5d29yZD48L2tleXdvcmRzPjxkYXRlcz48eWVh
cj4yMDE3PC95ZWFyPjxwdWItZGF0ZXM+PGRhdGU+QXByPC9kYXRlPjwvcHViLWRhdGVzPjwvZGF0
ZXM+PGlzYm4+MDE5NC05MTF4PC9pc2JuPjxhY2Nlc3Npb24tbnVtPjI4MjIzNDcxPC9hY2Nlc3Np
b24tbnVtPjx1cmxzPjxyZWxhdGVkLXVybHM+PHVybD5odHRwczovL3d3dy5haGFqb3VybmFscy5v
cmcvZG9pL3BkZi8xMC4xMTYxL0hZUEVSVEVOU0lPTkFIQS4xMTYuMDg3OTE8L3VybD48L3JlbGF0
ZWQtdXJscz48L3VybHM+PGN1c3RvbTI+UE1DNTM0NDE4NzwvY3VzdG9tMj48Y3VzdG9tNj5FTVM3
MTI4MTwvY3VzdG9tNj48ZWxlY3Ryb25pYy1yZXNvdXJjZS1udW0+MTAuMTE2MS9oeXBlcnRlbnNp
b25haGEuMTE2LjA4NzkxPC9lbGVjdHJvbmljLXJlc291cmNlLW51bT48cmVtb3RlLWRhdGFiYXNl
LXByb3ZpZGVyPk5MTTwvcmVtb3RlLWRhdGFiYXNlLXByb3ZpZGVyPjxsYW5ndWFnZT5lbmc8L2xh
bmd1YWdlPjwvcmVjb3JkPjwvQ2l0ZT48Q2l0ZT48QXV0aG9yPlBhem9raTwvQXV0aG9yPjxZZWFy
PjIwMTg8L1llYXI+PFJlY051bT44MzwvUmVjTnVtPjxyZWNvcmQ+PHJlYy1udW1iZXI+ODM8L3Jl
Yy1udW1iZXI+PGZvcmVpZ24ta2V5cz48a2V5IGFwcD0iRU4iIGRiLWlkPSI1cnB4d3Z2cG96Mjlw
OWVkOTBxcDAwMGIwdDUwc3dleHNmZTUiIHRpbWVzdGFtcD0iMTU3MTQxMzIyNiI+ODM8L2tleT48
L2ZvcmVpZ24ta2V5cz48cmVmLXR5cGUgbmFtZT0iSm91cm5hbCBBcnRpY2xlIj4xNzwvcmVmLXR5
cGU+PGNvbnRyaWJ1dG9ycz48YXV0aG9ycz48YXV0aG9yPlBhem9raSwgUi48L2F1dGhvcj48YXV0
aG9yPkRlaGdoYW4sIEEuPC9hdXRob3I+PGF1dGhvcj5FdmFuZ2Vsb3UsIEUuPC9hdXRob3I+PGF1
dGhvcj5XYXJyZW4sIEguPC9hdXRob3I+PGF1dGhvcj5HYW8sIEguPC9hdXRob3I+PGF1dGhvcj5D
YXVsZmllbGQsIE0uPC9hdXRob3I+PGF1dGhvcj5FbGxpb3R0LCBQLjwvYXV0aG9yPjxhdXRob3I+
VHpvdWxha2ksIEkuPC9hdXRob3I+PC9hdXRob3JzPjwvY29udHJpYnV0b3JzPjxhdXRoLWFkZHJl
c3M+RGVwYXJ0bWVudCBvZiBCaW9zdGF0aXN0aWNzIGFuZCBFcGlkZW1pb2xvZ3ksIFNjaG9vbCBv
ZiBQdWJsaWMgSGVhbHRoLCBJbXBlcmlhbCBDb2xsZWdlIExvbmRvbiwgVW5pdGVkIEtpbmdkb20g
KFIuUC4sIEEuRC4sIEUuRS4sIEguRy4sIFAuRS4sIEkuVC4pLi8vTVJDLVBIRSBDZW50cmUgZm9y
IEVudmlyb25tZW50LCBTY2hvb2wgb2YgUHVibGljIEhlYWx0aCwgSW1wZXJpYWwgQ29sbGVnZSBM
b25kb24sIFVuaXRlZCBLaW5nZG9tIChBLkQuLCBILkcuLCBQLkUuLCBJLlQuKS4vL0RlcGFydG1l
bnQgb2YgSHlnaWVuZSBhbmQgRXBpZGVtaW9sb2d5LCBVbml2ZXJzaXR5IG9mIElvYW5uaW5hIE1l
ZGljYWwgU2Nob29sLCBHcmVlY2UgKEUuRS4sIEkuVC4pLi8vV2lsbGlhbSBIYXJ2ZXkgUmVzZWFy
Y2ggSW5zdGl0dXRlLCBCYXJ0cyBhbmQgVGhlIExvbmRvbiBTY2hvb2wgb2YgTWVkaWNpbmUgYW5k
IERlbnRpc3RyeSwgUXVlZW4gTWFyeSBVbml2ZXJzaXR5IG9mIExvbmRvbiwgVW5pdGVkIEtpbmdk
b20gKEguVy4sIE0uQy4pLi8vTmF0aW9uYWwgSW5zdGl0dXRlIGZvciBIZWFsdGggUmVzZWFyY2gs
IEJhcnRzIENhcmRpb3Zhc2N1bGFyIEJpb21lZGljYWwgUmVzZWFyY2ggQ2VudGVyLCBRdWVlbiBN
YXJ5IFVuaXZlcnNpdHkgb2YgTG9uZG9uLCBVbml0ZWQgS2luZ2RvbSAoSC5XLiwgTS5DLikuLy9E
ZXBhcnRtZW50IG9mIEJpb3N0YXRpc3RpY3MgYW5kIEVwaWRlbWlvbG9neSwgU2Nob29sIG9mIFB1
YmxpYyBIZWFsdGgsIEltcGVyaWFsIENvbGxlZ2UgTG9uZG9uLCBVbml0ZWQgS2luZ2RvbSAoUi5Q
LiwgQS5ELiwgRS5FLiwgSC5HLiwgUC5FLiwgSS5ULikgcC5lbGxpb3R0QGltcGVyaWFsLmFjLnVr
IGl0em91bGFrQGNjLnVvaS5nci48L2F1dGgtYWRkcmVzcz48dGl0bGVzPjx0aXRsZT5HZW5ldGlj
IFByZWRpc3Bvc2l0aW9uIHRvIEhpZ2ggQmxvb2QgUHJlc3N1cmUgYW5kIExpZmVzdHlsZSBGYWN0
b3JzOiBBc3NvY2lhdGlvbnMgV2l0aCBNaWRsaWZlIEJsb29kIFByZXNzdXJlIExldmVscyBhbmQg
Q2FyZGlvdmFzY3VsYXIgRXZlbnRzPC90aXRsZT48c2Vjb25kYXJ5LXRpdGxlPkNpcmN1bGF0aW9u
PC9zZWNvbmRhcnktdGl0bGU+PGFsdC10aXRsZT5DaXJjdWxhdGlvbjwvYWx0LXRpdGxlPjwvdGl0
bGVzPjxwZXJpb2RpY2FsPjxmdWxsLXRpdGxlPkNpcmN1bGF0aW9uPC9mdWxsLXRpdGxlPjxhYmJy
LTE+Q2lyY3VsYXRpb248L2FiYnItMT48L3BlcmlvZGljYWw+PGFsdC1wZXJpb2RpY2FsPjxmdWxs
LXRpdGxlPkNpcmN1bGF0aW9uPC9mdWxsLXRpdGxlPjxhYmJyLTE+Q2lyY3VsYXRpb248L2FiYnIt
MT48L2FsdC1wZXJpb2RpY2FsPjxwYWdlcz42NTMtNjYxPC9wYWdlcz48dm9sdW1lPjEzNzwvdm9s
dW1lPjxudW1iZXI+NzwvbnVtYmVyPjxlZGl0aW9uPjIwMTcvMTIvMjA8L2VkaXRpb24+PGtleXdv
cmRzPjxrZXl3b3JkPkJsb29kIFByZXNzdXJlLypnZW5ldGljcy8vKkJvZHkgTWFzcyBJbmRleC8v
RmVtYWxlLy9Gb2xsb3ctVXAgU3R1ZGllcy8vKkdlbmV0aWMgTG9jaS8vKkdlbmV0aWMgUHJlZGlz
cG9zaXRpb24gdG8gRGlzZWFzZS8vKkhlYWx0aHkgRGlldC8vSHVtYW5zLy9IeXBlcnRlbnNpb24v
Z2VuZXRpY3MvcGh5c2lvcGF0aG9sb2d5Ly8qTGlmZSBTdHlsZS8vTWFsZS8vTWlkZGxlIEFnZWQv
L1Jpc2sgRmFjdG9ycy8vKmJsb29kIHByZXNzdXJlLy8qY2FyZGk8L2tleXdvcmQ+PC9rZXl3b3Jk
cz48ZGF0ZXM+PHllYXI+MjAxODwveWVhcj48cHViLWRhdGVzPjxkYXRlPkZlYiAxMzwvZGF0ZT48
L3B1Yi1kYXRlcz48L2RhdGVzPjxpc2JuPjAwMDktNzMyMjwvaXNibj48YWNjZXNzaW9uLW51bT4y
OTI1NDkzMDwvYWNjZXNzaW9uLW51bT48dXJscz48cmVsYXRlZC11cmxzPjx1cmw+PHN0eWxlIGZh
Y2U9InVuZGVybGluZSIgZm9udD0iZGVmYXVsdCIgc2l6ZT0iMTAwJSI+aHR0cHM6Ly9zcGlyYWwu
aW1wZXJpYWwuYWMudWs6ODQ0My9oYW5kbGUvMTAwNDQvMS81NDAxNi8vaHR0cHM6Ly93d3cuYWhh
am91cm5hbHMub3JnL2RvaS9wZGYvMTAuMTE2MS9DSVJDVUxBVElPTkFIQS4xMTcuMDMwODk4PC9z
dHlsZT48L3VybD48L3JlbGF0ZWQtdXJscz48L3VybHM+PGVsZWN0cm9uaWMtcmVzb3VyY2UtbnVt
PjEwLjExNjEvY2lyY3VsYXRpb25haGEuMTE3LjAzMDg5ODwvZWxlY3Ryb25pYy1yZXNvdXJjZS1u
dW0+PHJlbW90ZS1kYXRhYmFzZS1wcm92aWRlcj5OTE08L3JlbW90ZS1kYXRhYmFzZS1wcm92aWRl
cj48bGFuZ3VhZ2U+ZW5nPC9sYW5ndWFnZT48L3JlY29yZD48L0NpdGU+PENpdGU+PEF1dGhvcj5Q
YXJpa2g8L0F1dGhvcj48WWVhcj4yMDE3PC9ZZWFyPjxSZWNOdW0+MTMzPC9SZWNOdW0+PHJlY29y
ZD48cmVjLW51bWJlcj4xMzM8L3JlYy1udW1iZXI+PGZvcmVpZ24ta2V5cz48a2V5IGFwcD0iRU4i
IGRiLWlkPSI1cnB4d3Z2cG96MjlwOWVkOTBxcDAwMGIwdDUwc3dleHNmZTUiIHRpbWVzdGFtcD0i
MTU3MTQxMzIyNiI+MTMzPC9rZXk+PC9mb3JlaWduLWtleXM+PHJlZi10eXBlIG5hbWU9IkpvdXJu
YWwgQXJ0aWNsZSI+MTc8L3JlZi10eXBlPjxjb250cmlidXRvcnM+PGF1dGhvcnM+PGF1dGhvcj5Q
YXJpa2gsIE4uIEkuPC9hdXRob3I+PGF1dGhvcj5Ob3JiZXJnLCBNLjwvYXV0aG9yPjxhdXRob3I+
SW5nZWxzc29uLCBFLjwvYXV0aG9yPjxhdXRob3I+Q25hdHRpbmdpdXMsIFMuPC9hdXRob3I+PGF1
dGhvcj5WYXNhbiwgUi4gUy48L2F1dGhvcj48YXV0aG9yPkRvbWVsbG9mLCBNLjwvYXV0aG9yPjxh
dXRob3I+SmFuc3NvbiwgSi4gSC48L2F1dGhvcj48YXV0aG9yPkVkc3RlZHQgQm9uYW15LCBBLiBL
LjwvYXV0aG9yPjwvYXV0aG9ycz48L2NvbnRyaWJ1dG9ycz48YXV0aC1hZGRyZXNzPkZyb20gdGhl
IERpdmlzaW9uIG9mIENhcmRpb2xvZ3ksIERlcGFydG1lbnQgb2YgTWVkaWNpbmUsIFVuaXZlcnNp
dHkgb2YgQ2FsaWZvcm5pYSBTYW4gRnJhbmNpc2NvIChOLkkuUC4pOyBFcGlkZW1pb2xvZ3kgYW5k
IEdsb2JhbCBIZWFsdGgsIERlcGFydG1lbnQgb2YgUHVibGljIEhlYWx0aCBhbmQgQ2xpbmljYWwg
TWVkaWNpbmUsIFVtZWEgVW5pdmVyc2l0eSwgU3dlZGVuIChNLk4uKTsgRGVwYXJ0bWVudCBvZiBN
ZWRpY2luZSwgRGl2aXNpb24gb2YgQ2FyZGlvdmFzY3VsYXIgTWVkaWNpbmUsIFN0YW5mb3JkIFVu
aXZlcnNpdHkgU2Nob29sIG9mIE1lZGljaW5lLCBDQSAoRS5JLik7IERlcGFydG1lbnQgb2YgTWVk
aWNhbCBTY2llbmNlcywgTW9sZWN1bGFyIEVwaWRlbWlvbG9neSBhbmQgU2NpZW5jZSBmb3IgTGlm
ZSBMYWJvcmF0b3J5LCBVcHBzYWxhIFVuaXZlcnNpdHksIFN3ZWRlbiAoRS5JLik7IENsaW5pY2Fs
IEVwaWRlbWlvbG9neSBVbml0LCBEZXBhcnRtZW50IG9mIE1lZGljaW5lIFNvbG5hLCBLYXJvbGlu
c2thIEluc3RpdHV0ZXQsIFN0b2NraG9sbSwgU3dlZGVuIChTLkMuLCBBLi1LLkUuQi4pOyBQcmV2
ZW50aXZlIE1lZGljaW5lIGFuZCBDYXJkaW9sb2d5IFNlY3Rpb25zLCBCb3N0b24gVW5pdmVyc2l0
eSBTY2hvb2wgb2YgTWVkaWNpbmUgYW5kIERlcGFydG1lbnQgb2YgRXBpZGVtaW9sb2d5LCBCb3N0
b24gVW5pdmVyc2l0eSBTY2hvb2wgb2YgUHVibGljIEhlYWx0aCwgTUEgKFIuUy5WLik7IERlcGFy
dG1lbnQgb2YgQ2xpbmljYWwgU2NpZW5jZXMsIFVuaXQgb2YgUGVkaWF0cmljcyAoTS5ELikgYW5k
IERlcGFydG1lbnQgb2YgUHVibGljIEhlYWx0aCBhbmQgQ2xpbmljYWwgTWVkaWNpbmUsIFJlc2Vh
cmNoIFVuaXQgU2tlbGxlZnRlYSAoSi5ILkouKSwgVW1lYSBVbml2ZXJzaXR5LCBTd2VkZW47IGFu
ZCBEZXBhcnRtZW50IG9mIFdvbWVuJmFwb3M7cyBDaGlsZHJlbiZhcG9zO3MgSGVhbHRoLCBLYXJv
bGluc2thIEluc3RpdHV0ZXQsIFN0b2NraG9sbSwgU3dlZGVuIChBLi1LLkUuQi4pLiBucGFyaWto
QG1lZGljaW5lLnVjc2YuZWR1Li8vRnJvbSB0aGUgRGl2aXNpb24gb2YgQ2FyZGlvbG9neSwgRGVw
YXJ0bWVudCBvZiBNZWRpY2luZSwgVW5pdmVyc2l0eSBvZiBDYWxpZm9ybmlhIFNhbiBGcmFuY2lz
Y28gKE4uSS5QLik7IEVwaWRlbWlvbG9neSBhbmQgR2xvYmFsIEhlYWx0aCwgRGVwYXJ0bWVudCBv
ZiBQdWJsaWMgSGVhbHRoIGFuZCBDbGluaWNhbCBNZWRpY2luZSwgVW1lYSBVbml2ZXJzaXR5LCBT
d2VkZW4gKE0uTi4pOyBEZXBhcnRtZW50IG9mIE1lZGljaW5lLCBEaXZpc2lvbiBvZiBDYXJkaW92
YXNjdWxhciBNZWRpY2luZSwgU3RhbmZvcmQgVW5pdmVyc2l0eSBTY2hvb2wgb2YgTWVkaWNpbmUs
IENBIChFLkkuKTsgRGVwYXJ0bWVudCBvZiBNZWRpY2FsIFNjaWVuY2VzLCBNb2xlY3VsYXIgRXBp
ZGVtaW9sb2d5IGFuZCBTY2llbmNlIGZvciBMaWZlIExhYm9yYXRvcnksIFVwcHNhbGEgVW5pdmVy
c2l0eSwgU3dlZGVuIChFLkkuKTsgQ2xpbmljYWwgRXBpZGVtaW9sb2d5IFVuaXQsIERlcGFydG1l
bnQgb2YgTWVkaWNpbmUgU29sbmEsIEthcm9saW5za2EgSW5zdGl0dXRldCwgU3RvY2tob2xtLCBT
d2VkZW4gKFMuQy4sIEEuLUsuRS5CLik7IFByZXZlbnRpdmUgTWVkaWNpbmUgYW5kIENhcmRpb2xv
Z3kgU2VjdGlvbnMsIEJvc3RvbiBVbml2ZXJzaXR5IFNjaG9vbCBvZiBNZWRpY2luZSBhbmQgRGVw
YXJ0bWVudCBvZiBFcGlkZW1pb2xvZ3ksIEJvc3RvbiBVbml2ZXJzaXR5IFNjaG9vbCBvZiBQdWJs
aWMgSGVhbHRoLCBNQSAoUi5TLlYuKTsgRGVwYXJ0bWVudCBvZiBDbGluaWNhbCBTY2llbmNlcywg
VW5pdCBvZiBQZWRpYXRyaWNzIChNLkQuKSBhbmQgRGVwYXJ0bWVudCBvZiBQdWJsaWMgSGVhbHRo
IGFuZCBDbGluaWNhbCBNZWRpY2luZSwgUmVzZWFyY2ggVW5pdCBTa2VsbGVmdGVhIChKLkguSi4p
LCBVbWVhIFVuaXZlcnNpdHksIFN3ZWRlbjsgYW5kIERlcGFydG1lbnQgb2YgV29tZW4mYXBvcztz
IENoaWxkcmVuJmFwb3M7cyBIZWFsdGgsIEthcm9saW5za2EgSW5zdGl0dXRldCwgU3RvY2tob2xt
LCBTd2VkZW4gKEEuLUsuRS5CLikuPC9hdXRoLWFkZHJlc3M+PHRpdGxlcz48dGl0bGU+QXNzb2Np
YXRpb24gb2YgUHJlZ25hbmN5IENvbXBsaWNhdGlvbnMgYW5kIENoYXJhY3RlcmlzdGljcyBXaXRo
IEZ1dHVyZSBSaXNrIG9mIEVsZXZhdGVkIEJsb29kIFByZXNzdXJlOiBUaGUgVmFzdGVyYm90dGVu
IEludGVydmVudGlvbiBQcm9ncmFtPC90aXRsZT48c2Vjb25kYXJ5LXRpdGxlPkh5cGVydGVuc2lv
bjwvc2Vjb25kYXJ5LXRpdGxlPjxhbHQtdGl0bGU+SHlwZXJ0ZW5zaW9uIChEYWxsYXMsIFRleC4g
OiAxOTc5KTwvYWx0LXRpdGxlPjwvdGl0bGVzPjxwZXJpb2RpY2FsPjxmdWxsLXRpdGxlPkh5cGVy
dGVuc2lvbjwvZnVsbC10aXRsZT48YWJici0xPkh5cGVydGVuc2lvbiAoRGFsbGFzLCBUZXguIDog
MTk3OSk8L2FiYnItMT48L3BlcmlvZGljYWw+PGFsdC1wZXJpb2RpY2FsPjxmdWxsLXRpdGxlPkh5
cGVydGVuc2lvbjwvZnVsbC10aXRsZT48YWJici0xPkh5cGVydGVuc2lvbiAoRGFsbGFzLCBUZXgu
IDogMTk3OSk8L2FiYnItMT48L2FsdC1wZXJpb2RpY2FsPjxwYWdlcz40NzUtNDgzPC9wYWdlcz48
dm9sdW1lPjY5PC92b2x1bWU+PG51bWJlcj4zPC9udW1iZXI+PGVkaXRpb24+MjAxNy8wMi8wMTwv
ZWRpdGlvbj48a2V5d29yZHM+PGtleXdvcmQ+QWR1bHQvL0Jsb29kIFByZXNzdXJlLypwaHlzaW9s
b2d5Ly9GZW1hbGUvL0h1bWFucy8vSHlwZXJ0ZW5zaW9uLyplcGlkZW1pb2xvZ3kvZXRpb2xvZ3kv
cGh5c2lvcGF0aG9sb2d5Ly9QcmUtRWNsYW1wc2lhLyplcGlkZW1pb2xvZ3kvL1ByZWduYW5jeS8v
KlByZWduYW5jeSBDb21wbGljYXRpb25zLCBDYXJkaW92YXNjdWxhci8vUHJlZ25hbmN5IE91dGNv
bWUvL1ByZXZhbGVuY2UvL1Jpc2sgRmFjdG9ycy8vU3dlZGVuL2VwaWRlbWlvbG9neS8vKjwva2V5
d29yZD48L2tleXdvcmRzPjxkYXRlcz48eWVhcj4yMDE3PC95ZWFyPjxwdWItZGF0ZXM+PGRhdGU+
TWFyPC9kYXRlPjwvcHViLWRhdGVzPjwvZGF0ZXM+PGlzYm4+MDE5NC05MTF4PC9pc2JuPjxhY2Nl
c3Npb24tbnVtPjI4MTM3OTkxPC9hY2Nlc3Npb24tbnVtPjx1cmxzPjxyZWxhdGVkLXVybHM+PHVy
bD5odHRwczovL3d3dy5uY2JpLm5sbS5uaWguZ292L3BtYy9hcnRpY2xlcy9QTUM1NjA0MzM5L3Bk
Zi9uaWhtczg0MDY4Ny5wZGY8L3VybD48L3JlbGF0ZWQtdXJscz48L3VybHM+PGN1c3RvbTI+UE1D
NTYwNDMzOTwvY3VzdG9tMj48Y3VzdG9tNj5OSUhNUzg0MDY4NzwvY3VzdG9tNj48ZWxlY3Ryb25p
Yy1yZXNvdXJjZS1udW0+MTAuMTE2MS9oeXBlcnRlbnNpb25haGEuMTE2LjA4MTIxPC9lbGVjdHJv
bmljLXJlc291cmNlLW51bT48cmVtb3RlLWRhdGFiYXNlLXByb3ZpZGVyPk5MTTwvcmVtb3RlLWRh
dGFiYXNlLXByb3ZpZGVyPjxsYW5ndWFnZT5lbmc8L2xhbmd1YWdlPjwvcmVjb3JkPjwvQ2l0ZT48
Q2l0ZT48QXV0aG9yPlRlZGxhPC9BdXRob3I+PFllYXI+MjAxNzwvWWVhcj48UmVjTnVtPjE0MTwv
UmVjTnVtPjxyZWNvcmQ+PHJlYy1udW1iZXI+MTQxPC9yZWMtbnVtYmVyPjxmb3JlaWduLWtleXM+
PGtleSBhcHA9IkVOIiBkYi1pZD0iNXJweHd2dnBvejI5cDllZDkwcXAwMDBiMHQ1MHN3ZXhzZmU1
IiB0aW1lc3RhbXA9IjE1NzE0MTMyMjYiPjE0MTwva2V5PjwvZm9yZWlnbi1rZXlzPjxyZWYtdHlw
ZSBuYW1lPSJKb3VybmFsIEFydGljbGUiPjE3PC9yZWYtdHlwZT48Y29udHJpYnV0b3JzPjxhdXRo
b3JzPjxhdXRob3I+VGVkbGEsIFkuIEcuPC9hdXRob3I+PGF1dGhvcj5ZYW5vLCBZLjwvYXV0aG9y
PjxhdXRob3I+Q2FybmV0aG9uLCBNLjwvYXV0aG9yPjxhdXRob3I+R3JlZW5sYW5kLCBQLjwvYXV0
aG9yPjwvYXV0aG9ycz48L2NvbnRyaWJ1dG9ycz48YXV0aC1hZGRyZXNzPkZyb20gdGhlIERlcGFy
dG1lbnQgb2YgUHJldmVudGl2ZSBNZWRpY2luZSwgTm9ydGh3ZXN0ZXJuIFVuaXZlcnNpdHksIENo
aWNhZ28sIElMLiB5YWNvYi50ZWRsYUBub3J0aHdlc3Rlcm4uZWR1Li8vRnJvbSB0aGUgRGVwYXJ0
bWVudCBvZiBQcmV2ZW50aXZlIE1lZGljaW5lLCBOb3J0aHdlc3Rlcm4gVW5pdmVyc2l0eSwgQ2hp
Y2FnbywgSUwuPC9hdXRoLWFkZHJlc3M+PHRpdGxlcz48dGl0bGU+QXNzb2NpYXRpb24gQmV0d2Vl
biBMb25nLVRlcm0gQmxvb2QgUHJlc3N1cmUgVmFyaWFiaWxpdHkgYW5kIDEwLVllYXIgUHJvZ3Jl
c3Npb24gaW4gQXJ0ZXJpYWwgU3RpZmZuZXNzOiBUaGUgTXVsdGlldGhuaWMgU3R1ZHkgb2YgQXRo
ZXJvc2NsZXJvc2lzPC90aXRsZT48c2Vjb25kYXJ5LXRpdGxlPkh5cGVydGVuc2lvbjwvc2Vjb25k
YXJ5LXRpdGxlPjxhbHQtdGl0bGU+SHlwZXJ0ZW5zaW9uIChEYWxsYXMsIFRleC4gOiAxOTc5KTwv
YWx0LXRpdGxlPjwvdGl0bGVzPjxwZXJpb2RpY2FsPjxmdWxsLXRpdGxlPkh5cGVydGVuc2lvbjwv
ZnVsbC10aXRsZT48YWJici0xPkh5cGVydGVuc2lvbiAoRGFsbGFzLCBUZXguIDogMTk3OSk8L2Fi
YnItMT48L3BlcmlvZGljYWw+PGFsdC1wZXJpb2RpY2FsPjxmdWxsLXRpdGxlPkh5cGVydGVuc2lv
bjwvZnVsbC10aXRsZT48YWJici0xPkh5cGVydGVuc2lvbiAoRGFsbGFzLCBUZXguIDogMTk3OSk8
L2FiYnItMT48L2FsdC1wZXJpb2RpY2FsPjxwYWdlcz4xMTgtMTI3PC9wYWdlcz48dm9sdW1lPjY5
PC92b2x1bWU+PG51bWJlcj4xPC9udW1iZXI+PGVkaXRpb24+MjAxNi8xMS8xNzwvZWRpdGlvbj48
a2V5d29yZHM+PGtleXdvcmQ+QWdlIEZhY3RvcnMvL0FnZWQvL0FnZWQsIDgwIGFuZCBvdmVyLy9B
dGhlcm9zY2xlcm9zaXMvKmV0aG5vbG9neS9waHlzaW9wYXRob2xvZ3kvL0Jsb29kIFByZXNzdXJl
LypwaHlzaW9sb2d5Ly9DYXJvdGlkIEFydGVyaWVzL2RpYWdub3N0aWMgaW1hZ2luZy8qcGh5c2lv
cGF0aG9sb2d5Ly9EaXNlYXNlIFByb2dyZXNzaW9uLy9FbGFzdGljaXR5Ly8qRXRobmljIEdyb3Vw
cy8vRmVtYWxlLy9Gb2xsb3ctVXAgU3R1ZGllcy8vKkZvcmVjYXN0aW5nLzwva2V5d29yZD48L2tl
eXdvcmRzPjxkYXRlcz48eWVhcj4yMDE3PC95ZWFyPjxwdWItZGF0ZXM+PGRhdGU+SmFuPC9kYXRl
PjwvcHViLWRhdGVzPjwvZGF0ZXM+PGlzYm4+MDE5NC05MTF4PC9pc2JuPjxhY2Nlc3Npb24tbnVt
PjI3ODQ5NTY1PC9hY2Nlc3Npb24tbnVtPjx1cmxzPjxyZWxhdGVkLXVybHM+PHVybD5odHRwczov
L3d3dy5uY2JpLm5sbS5uaWguZ292L3BtYy9hcnRpY2xlcy9QTUM1MTQ1NzI5L3BkZi9uaWhtczgy
MzIwNy5wZGY8L3VybD48L3JlbGF0ZWQtdXJscz48L3VybHM+PGN1c3RvbTI+UE1DNTE0NTcyOTwv
Y3VzdG9tMj48Y3VzdG9tNj5OSUhNUzgyMzIwNzwvY3VzdG9tNj48ZWxlY3Ryb25pYy1yZXNvdXJj
ZS1udW0+MTAuMTE2MS9oeXBlcnRlbnNpb25haGEuMTE2LjA4NDI3PC9lbGVjdHJvbmljLXJlc291
cmNlLW51bT48cmVtb3RlLWRhdGFiYXNlLXByb3ZpZGVyPk5MTTwvcmVtb3RlLWRhdGFiYXNlLXBy
b3ZpZGVyPjxsYW5ndWFnZT5lbmc8L2xhbmd1YWdlPjwvcmVjb3JkPjwvQ2l0ZT48Q2l0ZT48QXV0
aG9yPkplZmZlcnNvbjwvQXV0aG9yPjxZZWFyPjIwMTg8L1llYXI+PFJlY051bT40ODwvUmVjTnVt
PjxyZWNvcmQ+PHJlYy1udW1iZXI+NDg8L3JlYy1udW1iZXI+PGZvcmVpZ24ta2V5cz48a2V5IGFw
cD0iRU4iIGRiLWlkPSI1cnB4d3Z2cG96MjlwOWVkOTBxcDAwMGIwdDUwc3dleHNmZTUiIHRpbWVz
dGFtcD0iMTU3MTQxMzIyNiI+NDg8L2tleT48L2ZvcmVpZ24ta2V5cz48cmVmLXR5cGUgbmFtZT0i
Sm91cm5hbCBBcnRpY2xlIj4xNzwvcmVmLXR5cGU+PGNvbnRyaWJ1dG9ycz48YXV0aG9ycz48YXV0
aG9yPkplZmZlcnNvbiwgQS4gTC48L2F1dGhvcj48YXV0aG9yPkNhbWJyb25lcm8sIEYuIEUuPC9h
dXRob3I+PGF1dGhvcj5MaXUsIEQuPC9hdXRob3I+PGF1dGhvcj5Nb29yZSwgRS4gRS48L2F1dGhv
cj48YXV0aG9yPk5lYWwsIEouIEUuPC9hdXRob3I+PGF1dGhvcj5UZXJyeSwgSi4gRy48L2F1dGhv
cj48YXV0aG9yPk5haXIsIFMuPC9hdXRob3I+PGF1dGhvcj5QZWNobWFuLCBLLiBSLjwvYXV0aG9y
PjxhdXRob3I+UmFuZSwgUy48L2F1dGhvcj48YXV0aG9yPkRhdmlzLCBMLiBULjwvYXV0aG9yPjxh
dXRob3I+R2lmZm9yZCwgSy4gQS48L2F1dGhvcj48YXV0aG9yPkhvaG1hbiwgVC4gSi48L2F1dGhv
cj48YXV0aG9yPkJlbGwsIFMuIFAuPC9hdXRob3I+PGF1dGhvcj5XYW5nLCBULiBKLjwvYXV0aG9y
PjxhdXRob3I+QmVja21hbiwgSi4gQS48L2F1dGhvcj48YXV0aG9yPkNhcnIsIEouIEouPC9hdXRo
b3I+PC9hdXRob3JzPjwvY29udHJpYnV0b3JzPjxhdXRoLWFkZHJlc3M+VmFuZGVyYmlsdCBNZW1v
cnkgJmFtcDsgQWx6aGVpbWVyJmFwb3M7cyBDZW50ZXIsIERlcGFydG1lbnQgb2YgTmV1cm9sb2d5
IChBLkwuSi4sIEYuRS5DLiwgRS5FLk0uLCBLLlIuUC4sIEsuQS5HLiwgVC5KLkguKSwgVmFuZGVy
YmlsdCBVbml2ZXJzaXR5IE1lZGljYWwgQ2VudGVyLCBOYXNodmlsbGUsIFROLi8vRGl2aXNpb24g
b2YgQ2FyZGlvdmFzY3VsYXIgTWVkaWNpbmUsIERlcGFydG1lbnQgb2YgTWVkaWNpbmUgKEEuTC5K
LiwgUy5QLkIuLCBULkouVy4sIEouQS5CKSwgVmFuZGVyYmlsdCBVbml2ZXJzaXR5IE1lZGljYWwg
Q2VudGVyLCBOYXNodmlsbGUsIFROLi8vVmFuZGVyYmlsdCBCcmFpbiBJbnN0aXR1dGUsIFZhbmRl
cmJpbHQgVW5pdmVyc2l0eSBTY2hvb2wgb2YgTWVkaWNpbmUsIE5hc2h2aWxsZSwgVE4gKEYuRS5D
LiwgRS5FLk0uKS4vL0RlcGFydG1lbnQgb2YgQmlvc3RhdGlzdGljcyAoRC5MLiwgSi5FLk4uKSwg
VmFuZGVyYmlsdCBVbml2ZXJzaXR5IE1lZGljYWwgQ2VudGVyLCBOYXNodmlsbGUsIFROLi8vUmFk
aW9sb2d5IGFuZCBSYWRpb2xvZ2ljYWwgU2NpZW5jZXMgKEouRy5ULiwgUy5OLiwgTC5ULkQuLCBK
LkouQy4pLCBWYW5kZXJiaWx0IFVuaXZlcnNpdHkgTWVkaWNhbCBDZW50ZXIsIE5hc2h2aWxsZSwg
VE4uLy9EZXBhcnRtZW50IG9mIFJhZGlvbG9neSwgVW5pdmVyc2l0eSBvZiBXYXNoaW5ndG9uIE1l
ZGljYWwgQ2VudGVyLCBTZWF0dGxlIChTLlIuKS4vL0NlbnRlciBmb3IgUXVhbGl0eSBBZ2luZywg
RGl2aXNpb24gb2YgR2VuZXJhbCBJbnRlcm5hbCBNZWRpY2luZSwgRGVwYXJ0bWVudCBvZiBNZWRp
Y2luZSAoUy5QLkIuKSwgVmFuZGVyYmlsdCBVbml2ZXJzaXR5IE1lZGljYWwgQ2VudGVyLCBOYXNo
dmlsbGUsIFROLjwvYXV0aC1hZGRyZXNzPjx0aXRsZXM+PHRpdGxlPkhpZ2hlciBBb3J0aWMgU3Rp
ZmZuZXNzIElzIFJlbGF0ZWQgdG8gTG93ZXIgQ2VyZWJyYWwgQmxvb2QgRmxvdyBhbmQgUHJlc2Vy
dmVkIENlcmVicm92YXNjdWxhciBSZWFjdGl2aXR5IGluIE9sZGVyIEFkdWx0czwvdGl0bGU+PHNl
Y29uZGFyeS10aXRsZT5DaXJjdWxhdGlvbjwvc2Vjb25kYXJ5LXRpdGxlPjxhbHQtdGl0bGU+Q2ly
Y3VsYXRpb248L2FsdC10aXRsZT48L3RpdGxlcz48cGVyaW9kaWNhbD48ZnVsbC10aXRsZT5DaXJj
dWxhdGlvbjwvZnVsbC10aXRsZT48YWJici0xPkNpcmN1bGF0aW9uPC9hYmJyLTE+PC9wZXJpb2Rp
Y2FsPjxhbHQtcGVyaW9kaWNhbD48ZnVsbC10aXRsZT5DaXJjdWxhdGlvbjwvZnVsbC10aXRsZT48
YWJici0xPkNpcmN1bGF0aW9uPC9hYmJyLTE+PC9hbHQtcGVyaW9kaWNhbD48cGFnZXM+MTk1MS0x
OTYyPC9wYWdlcz48dm9sdW1lPjEzODwvdm9sdW1lPjxudW1iZXI+MTg8L251bWJlcj48ZWRpdGlv
bj4yMDE4LzA3LzE5PC9lZGl0aW9uPjxrZXl3b3Jkcz48a2V5d29yZD5BZ2VkLy9Bb3J0YSwgVGhv
cmFjaWMvcGh5c2lvbG9neS8vQXBvbGlwb3Byb3RlaW4gRTQvZ2VuZXRpY3MvL0JyYWluL2RpYWdu
b3N0aWMgaW1hZ2luZy8vQ2VyZWJyb3Zhc2N1bGFyIENpcmN1bGF0aW9uLypwaHlzaW9sb2d5Ly9D
b2duaXRpb24vcGh5c2lvbG9neS8vQ29nbml0aXZlIER5c2Z1bmN0aW9uLypwYXRob2xvZ3kvL0Zl
bWFsZS8vSGVtb2R5bmFtaWNzLy9IdW1hbnMvL0xpbmVhciBNb2RlbHMvL01hZ25ldGljIFJlc29u
YW5jZSBJbWFnPC9rZXl3b3JkPjwva2V5d29yZHM+PGRhdGVzPjx5ZWFyPjIwMTg8L3llYXI+PHB1
Yi1kYXRlcz48ZGF0ZT5PY3QgMzA8L2RhdGU+PC9wdWItZGF0ZXM+PC9kYXRlcz48aXNibj4wMDA5
LTczMjI8L2lzYm4+PGFjY2Vzc2lvbi1udW0+MzAwMTgxNjk8L2FjY2Vzc2lvbi1udW0+PHVybHM+
PHJlbGF0ZWQtdXJscz48dXJsPjxzdHlsZSBmYWNlPSJ1bmRlcmxpbmUiIGZvbnQ9ImRlZmF1bHQi
IHNpemU9IjEwMCUiPmh0dHBzOi8vd3d3LmFoYWpvdXJuYWxzLm9yZy9kb2kvcGRmLzEwLjExNjEv
Q0lSQ1VMQVRJT05BSEEuMTE4LjAzMjQxMDwvc3R5bGU+PC91cmw+PC9yZWxhdGVkLXVybHM+PC91
cmxzPjxjdXN0b20yPlBNQzYzOTQ0MDk8L2N1c3RvbTI+PGN1c3RvbTY+TklITVMxNTAwNTQ5PC9j
dXN0b202PjxlbGVjdHJvbmljLXJlc291cmNlLW51bT4xMC4xMTYxL2NpcmN1bGF0aW9uYWhhLjEx
OC4wMzI0MTA8L2VsZWN0cm9uaWMtcmVzb3VyY2UtbnVtPjxyZW1vdGUtZGF0YWJhc2UtcHJvdmlk
ZXI+TkxNPC9yZW1vdGUtZGF0YWJhc2UtcHJvdmlkZXI+PGxhbmd1YWdlPmVuZzwvbGFuZ3VhZ2U+
PC9yZWNvcmQ+PC9DaXRlPjxDaXRlPjxBdXRob3I+SHVhbmc8L0F1dGhvcj48WWVhcj4yMDE4PC9Z
ZWFyPjxSZWNOdW0+Nzk8L1JlY051bT48cmVjb3JkPjxyZWMtbnVtYmVyPjc5PC9yZWMtbnVtYmVy
Pjxmb3JlaWduLWtleXM+PGtleSBhcHA9IkVOIiBkYi1pZD0iNXJweHd2dnBvejI5cDllZDkwcXAw
MDBiMHQ1MHN3ZXhzZmU1IiB0aW1lc3RhbXA9IjE1NzE0MTMyMjYiPjc5PC9rZXk+PC9mb3JlaWdu
LWtleXM+PHJlZi10eXBlIG5hbWU9IkpvdXJuYWwgQXJ0aWNsZSI+MTc8L3JlZi10eXBlPjxjb250
cmlidXRvcnM+PGF1dGhvcnM+PGF1dGhvcj5IdWFuZywgWS48L2F1dGhvcj48YXV0aG9yPk9sbGlr
YWluZW4sIE0uPC9hdXRob3I+PGF1dGhvcj5TaXBpbGEsIFAuPC9hdXRob3I+PGF1dGhvcj5NdXN0
ZWxpbiwgTC48L2F1dGhvcj48YXV0aG9yPldhbmcsIFguPC9hdXRob3I+PGF1dGhvcj5TdSwgUy48
L2F1dGhvcj48YXV0aG9yPkh1YW4sIFQuPC9hdXRob3I+PGF1dGhvcj5MZXZ5LCBELjwvYXV0aG9y
PjxhdXRob3I+V2lsc29uLCBKLjwvYXV0aG9yPjxhdXRob3I+U25pZWRlciwgSC48L2F1dGhvcj48
YXV0aG9yPkthcHJpbywgSi48L2F1dGhvcj48YXV0aG9yPldhbmcsIFguPC9hdXRob3I+PC9hdXRo
b3JzPjwvY29udHJpYnV0b3JzPjxhdXRoLWFkZHJlc3M+RnJvbSB0aGUgR2VvcmdpYSBQcmV2ZW50
aW9uIEluc3RpdHV0aW9uLCBEZXBhcnRtZW50IG9mIFBvcHVsYXRpb24gSGVhbHRoIFNjaWVuY2Vz
LCBBdWd1c3RhIFVuaXZlcnNpdHkgKFkuSC4sIFguVy4sIFMuUy4sIFguVy4pOyBJbnN0aXR1dGUg
Zm9yIE1vbGVjdWxhciBNZWRpY2luZSBGaW5sYW5kIChNLk8uLCBKLksuKSBhbmQgRGVwYXJ0bWVu
dCBvZiBQdWJsaWMgSGVhbHRoIChQLlMuLCBMLk0uLCBKLksuKSwgVW5pdmVyc2l0eSBvZiBIZWxz
aW5raTsgVGhlIE5hdGlvbmFsIEhlYXJ0LCBMdW5nLCBhbmQgQmxvb2QgSW5zdGl0dXRlJmFwb3M7
cyBGcmFtaW5naGFtIEhlYXJ0IFN0dWR5LCBNQSAoVC5ILiwgRC5MLik7IFRoZSBQb3B1bGF0aW9u
IFNjaWVuY2VzIEJyYW5jaCwgRGl2aXNpb24gb2YgSW50cmFtdXJhbCBSZXNlYXJjaCwgTmF0aW9u
YWwgSGVhcnQsIEx1bmcsIGFuZCBCbG9vZCBJbnN0aXR1dGUsIEJldGhlc2RhLCBNRCAoVC5ILiwg
RC5MLik7IFRoZSBNaXNzaXNzaXBwaSBDZW50ZXIgZm9yIENsaW5pY2FsIGFuZCBUcmFuc2xhdGlv
bmFsIFJlc2VhcmNoIChDQ1RSKSwgVGhlIFVuaXZlcnNpdHkgb2YgTWlzc2lzc2lwcGkgTWVkaWNh
bCBDZW50ZXIgKEouVy4pOyBhbmQgRGVwYXJ0bWVudCBvZiBFcGlkZW1pb2xvZ3ksIFVuaXZlcnNp
dHkgTWVkaWNhbCBDZW50ZXIgR3JvbmluZ2VuLCBVbml2ZXJzaXR5IG9mIEdyb25pbmdlbiwgdGhl
IE5ldGhlcmxhbmRzIChILlMuKS4vL0Zyb20gdGhlIEdlb3JnaWEgUHJldmVudGlvbiBJbnN0aXR1
dGlvbiwgRGVwYXJ0bWVudCBvZiBQb3B1bGF0aW9uIEhlYWx0aCBTY2llbmNlcywgQXVndXN0YSBV
bml2ZXJzaXR5IChZLkguLCBYLlcuLCBTLlMuLCBYLlcuKTsgSW5zdGl0dXRlIGZvciBNb2xlY3Vs
YXIgTWVkaWNpbmUgRmlubGFuZCAoTS5PLiwgSi5LLikgYW5kIERlcGFydG1lbnQgb2YgUHVibGlj
IEhlYWx0aCAoUC5TLiwgTC5NLiwgSi5LLiksIFVuaXZlcnNpdHkgb2YgSGVsc2lua2k7IFRoZSBO
YXRpb25hbCBIZWFydCwgTHVuZywgYW5kIEJsb29kIEluc3RpdHV0ZSZhcG9zO3MgRnJhbWluZ2hh
bSBIZWFydCBTdHVkeSwgTUEgKFQuSC4sIEQuTC4pOyBUaGUgUG9wdWxhdGlvbiBTY2llbmNlcyBC
cmFuY2gsIERpdmlzaW9uIG9mIEludHJhbXVyYWwgUmVzZWFyY2gsIE5hdGlvbmFsIEhlYXJ0LCBM
dW5nLCBhbmQgQmxvb2QgSW5zdGl0dXRlLCBCZXRoZXNkYSwgTUQgKFQuSC4sIEQuTC4pOyBUaGUg
TWlzc2lzc2lwcGkgQ2VudGVyIGZvciBDbGluaWNhbCBhbmQgVHJhbnNsYXRpb25hbCBSZXNlYXJj
aCAoQ0NUUiksIFRoZSBVbml2ZXJzaXR5IG9mIE1pc3Npc3NpcHBpIE1lZGljYWwgQ2VudGVyIChK
LlcuKTsgYW5kIERlcGFydG1lbnQgb2YgRXBpZGVtaW9sb2d5LCBVbml2ZXJzaXR5IE1lZGljYWwg
Q2VudGVyIEdyb25pbmdlbiwgVW5pdmVyc2l0eSBvZiBHcm9uaW5nZW4sIHRoZSBOZXRoZXJsYW5k
cyAoSC5TLikuIHh3YW5nQGF1Z3VzdGEuZWR1LjwvYXV0aC1hZGRyZXNzPjx0aXRsZXM+PHRpdGxl
PkdlbmV0aWMgYW5kIEVudmlyb25tZW50YWwgRWZmZWN0cyBvbiBHZW5lIEV4cHJlc3Npb24gU2ln
bmF0dXJlcyBvZiBCbG9vZCBQcmVzc3VyZTogQSBUcmFuc2NyaXB0b21lLVdpZGUgVHdpbiBTdHVk
eTwvdGl0bGU+PHNlY29uZGFyeS10aXRsZT5IeXBlcnRlbnNpb248L3NlY29uZGFyeS10aXRsZT48
YWx0LXRpdGxlPkh5cGVydGVuc2lvbiAoRGFsbGFzLCBUZXguIDogMTk3OSk8L2FsdC10aXRsZT48
L3RpdGxlcz48cGVyaW9kaWNhbD48ZnVsbC10aXRsZT5IeXBlcnRlbnNpb248L2Z1bGwtdGl0bGU+
PGFiYnItMT5IeXBlcnRlbnNpb24gKERhbGxhcywgVGV4LiA6IDE5NzkpPC9hYmJyLTE+PC9wZXJp
b2RpY2FsPjxhbHQtcGVyaW9kaWNhbD48ZnVsbC10aXRsZT5IeXBlcnRlbnNpb248L2Z1bGwtdGl0
bGU+PGFiYnItMT5IeXBlcnRlbnNpb24gKERhbGxhcywgVGV4LiA6IDE5NzkpPC9hYmJyLTE+PC9h
bHQtcGVyaW9kaWNhbD48cGFnZXM+NDU3LTQ2NDwvcGFnZXM+PHZvbHVtZT43MTwvdm9sdW1lPjxu
dW1iZXI+MzwvbnVtYmVyPjxlZGl0aW9uPjIwMTgvMDEvMTA8L2VkaXRpb24+PGtleXdvcmRzPjxr
ZXl3b3JkPkFnZWQvL0FuYWx5c2lzIG9mIFZhcmlhbmNlLy9CbG9vZCBQcmVzc3VyZS8qZ2VuZXRp
Y3MvL0Jsb29kIFByZXNzdXJlIERldGVybWluYXRpb24vbWV0aG9kcy8vQ29ob3J0IFN0dWRpZXMv
L0Vudmlyb25tZW50Ly9GZW1hbGUvL0ZpbmxhbmQvLypHZW5lIEV4cHJlc3Npb24gUmVndWxhdGlv
bi8vR2Vub21lLVdpZGUgQXNzb2NpYXRpb24gU3R1ZHkvbWV0aG9kcy8vSHVtYW5zLy9MaW5lYXIg
TW9kZWxzLy9NYWxlLy9NaWRkbGUgQWdlZC8vUmVmZXI8L2tleXdvcmQ+PC9rZXl3b3Jkcz48ZGF0
ZXM+PHllYXI+MjAxODwveWVhcj48cHViLWRhdGVzPjxkYXRlPk1hcjwvZGF0ZT48L3B1Yi1kYXRl
cz48L2RhdGVzPjxpc2JuPjAxOTQtOTExeDwvaXNibj48YWNjZXNzaW9uLW51bT4yOTMxMTI1NDwv
YWNjZXNzaW9uLW51bT48dXJscz48cmVsYXRlZC11cmxzPjx1cmw+PHN0eWxlIGZhY2U9InVuZGVy
bGluZSIgZm9udD0iZGVmYXVsdCIgc2l6ZT0iMTAwJSI+aHR0cHM6Ly93d3cuYWhham91cm5hbHMu
b3JnL2RvaS9wZGYvMTAuMTE2MS9IWVBFUlRFTlNJT05BSEEuMTE3LjEwNTI3PC9zdHlsZT48L3Vy
bD48L3JlbGF0ZWQtdXJscz48L3VybHM+PGN1c3RvbTI+UE1DNTg3NzExNzwvY3VzdG9tMj48Y3Vz
dG9tNj5OSUhNUzkyNzYzODwvY3VzdG9tNj48ZWxlY3Ryb25pYy1yZXNvdXJjZS1udW0+MTAuMTE2
MS9oeXBlcnRlbnNpb25haGEuMTE3LjEwNTI3PC9lbGVjdHJvbmljLXJlc291cmNlLW51bT48cmVt
b3RlLWRhdGFiYXNlLXByb3ZpZGVyPk5MTTwvcmVtb3RlLWRhdGFiYXNlLXByb3ZpZGVyPjxsYW5n
dWFnZT5lbmc8L2xhbmd1YWdlPjwvcmVjb3JkPjwvQ2l0ZT48L0VuZE5vdGU+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26, 39, 64, 81, 82, 125)</w:t>
            </w:r>
            <w:r w:rsidRPr="006E0CE9">
              <w:rPr>
                <w:rFonts w:eastAsia="Times New Roman" w:cs="Calibri"/>
                <w:color w:val="000000"/>
                <w:sz w:val="20"/>
                <w:szCs w:val="20"/>
              </w:rPr>
              <w:fldChar w:fldCharType="end"/>
            </w:r>
          </w:p>
        </w:tc>
        <w:tc>
          <w:tcPr>
            <w:tcW w:w="3118" w:type="dxa"/>
            <w:tcBorders>
              <w:top w:val="nil"/>
              <w:left w:val="nil"/>
              <w:bottom w:val="nil"/>
              <w:right w:val="nil"/>
            </w:tcBorders>
            <w:shd w:val="clear" w:color="auto" w:fill="auto"/>
            <w:noWrap/>
            <w:vAlign w:val="center"/>
            <w:hideMark/>
          </w:tcPr>
          <w:p w14:paraId="7E71BD92" w14:textId="56FD6393"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Td2luZGVsbDwvQXV0aG9yPjxZZWFyPjIwMTg8L1llYXI+
PFJlY051bT4xMjU8L1JlY051bT48RGlzcGxheVRleHQ+KDE3LCA2NiwgMTE3KTwvRGlzcGxheVRl
eHQ+PHJlY29yZD48cmVjLW51bWJlcj4xMjU8L3JlYy1udW1iZXI+PGZvcmVpZ24ta2V5cz48a2V5
IGFwcD0iRU4iIGRiLWlkPSIwMHd3ejJydGhwcjIycWVycGZycHp2ZG5meHR3OXJ6OXB0MnIiIHRp
bWVzdGFtcD0iMTU3MTQxMzMyMSI+MTI1PC9rZXk+PC9mb3JlaWduLWtleXM+PHJlZi10eXBlIG5h
bWU9IkpvdXJuYWwgQXJ0aWNsZSI+MTc8L3JlZi10eXBlPjxjb250cmlidXRvcnM+PGF1dGhvcnM+
PGF1dGhvcj5Td2luZGVsbCwgTi48L2F1dGhvcj48YXV0aG9yPk1hY2tpbnRvc2gsIEsuPC9hdXRo
b3I+PGF1dGhvcj5NY05hcnJ5LCBNLjwvYXV0aG9yPjxhdXRob3I+U3RlcGhlbnMsIEouIFcuPC9h
dXRob3I+PGF1dGhvcj5TbHVpaywgRC48L2F1dGhvcj48YXV0aG9yPkZvZ2VsaG9sbSwgTS48L2F1
dGhvcj48YXV0aG9yPkRydW1tZW4sIE0uPC9hdXRob3I+PGF1dGhvcj5NYWNEb25hbGQsIEkuPC9h
dXRob3I+PGF1dGhvcj5NYXJ0aW5leiwgSi4gQS48L2F1dGhvcj48YXV0aG9yPkhhbmRqaWV2YS1E
YXJsZW5za2EsIFQuPC9hdXRob3I+PGF1dGhvcj5Qb3BwaXR0LCBTLiBELjwvYXV0aG9yPjxhdXRo
b3I+QnJhbmQtTWlsbGVyLCBKLjwvYXV0aG9yPjxhdXRob3I+TGFyc2VuLCBULiBNLjwvYXV0aG9y
PjxhdXRob3I+UmFiZW4sIEEuPC9hdXRob3I+PGF1dGhvcj5TdHJhdHRvbiwgRy48L2F1dGhvcj48
L2F1dGhvcnM+PC9jb250cmlidXRvcnM+PGF1dGgtYWRkcmVzcz5Td2Fuc2VhIFVuaXZlcnNpdHks
IFN3YW5zZWEsIFdhbGVzLCBVLksuIDgzNTIyOEBzd2Fuc2VhLmFjLnVrLiYjeEQ7U3dhbnNlYSBV
bml2ZXJzaXR5LCBTd2Fuc2VhLCBXYWxlcywgVS5LLiYjeEQ7RGl2aXNpb24gb2YgSHVtYW4gTnV0
cml0aW9uLCBXYWdlbmluZ2VuIFVuaXZlcnNpdHkgJmFtcDsgUmVzZWFyY2gsIFdhZ2VuaW5nZW4s
IHRoZSBOZXRoZXJsYW5kcy4mI3hEO1VuaXZlcnNpdHkgb2YgSGVsc2lua2ksIEhlbHNpbmtpLCBG
aW5sYW5kLiYjeEQ7TWFhc3RyaWNodCBVbml2ZXJzaXR5LCBNYWFzdHJpY2h0LCB0aGUgTmV0aGVy
bGFuZHMuJiN4RDtVbml2ZXJzaXR5IG9mIE5vdHRpbmdoYW0sIE5vdHRpbmdoYW0sIFUuSy4mI3hE
O1VuaXZlcnNpdHkgb2YgTmF2YXJyYSwgUGFtcGxvbmEsIFNwYWluLCBhbmQgQ0lCRVJPYm4gYW5k
IElNREVBLCBJbnN0aXR1dG8gZGUgU2FsdWQgQ2FybG9zIElJSSwgTWFkcmlkLCBTcGFpbi4mI3hE
O01lZGljYWwgVW5pdmVyc2l0eSBvZiBTb2ZpYSwgU29maWEsIEJ1bGdhcmlhLiYjeEQ7VW5pdmVy
c2l0eSBvZiBBdWNrbGFuZCwgQXVja2xhbmQsIE5ldyBaZWFsYW5kLiYjeEQ7VW5pdmVyc2l0eSBv
ZiBTeWRuZXksIFN5ZG5leSwgQXVzdHJhbGlhLiYjeEQ7VW5pdmVyc2l0eSBvZiBDb3BlbmhhZ2Vu
LCBDb3BlbmhhZ2VuLCBEZW5tYXJrLjwvYXV0aC1hZGRyZXNzPjx0aXRsZXM+PHRpdGxlPk9iamVj
dGl2ZWx5IE1lYXN1cmVkIFBoeXNpY2FsIEFjdGl2aXR5IGFuZCBTZWRlbnRhcnkgVGltZSBBcmUg
QXNzb2NpYXRlZCBXaXRoIENhcmRpb21ldGFib2xpYyBSaXNrIEZhY3RvcnMgaW4gQWR1bHRzIFdp
dGggUHJlZGlhYmV0ZXM6IFRoZSBQUkVWSUVXIFN0dWR5PC90aXRsZT48c2Vjb25kYXJ5LXRpdGxl
PkRpYWJldGVzIENhcmU8L3NlY29uZGFyeS10aXRsZT48YWx0LXRpdGxlPkRpYWJldGVzIGNhcmU8
L2FsdC10aXRsZT48L3RpdGxlcz48cGVyaW9kaWNhbD48ZnVsbC10aXRsZT5EaWFiZXRlcyBDYXJl
PC9mdWxsLXRpdGxlPjxhYmJyLTE+RGlhYmV0ZXMgY2FyZTwvYWJici0xPjwvcGVyaW9kaWNhbD48
YWx0LXBlcmlvZGljYWw+PGZ1bGwtdGl0bGU+RGlhYmV0ZXMgQ2FyZTwvZnVsbC10aXRsZT48YWJi
ci0xPkRpYWJldGVzIGNhcmU8L2FiYnItMT48L2FsdC1wZXJpb2RpY2FsPjxwYWdlcz41NjItNTY5
PC9wYWdlcz48dm9sdW1lPjQxPC92b2x1bWU+PG51bWJlcj4zPC9udW1iZXI+PGVkaXRpb24+MjAx
Ny8xMS8yMjwvZWRpdGlvbj48a2V5d29yZHM+PGtleXdvcmQ+QWNjZWxlcm9tZXRyeTwva2V5d29y
ZD48a2V5d29yZD5BZHVsdDwva2V5d29yZD48a2V5d29yZD5BZ2VkPC9rZXl3b3JkPjxrZXl3b3Jk
PkJsb29kIEdsdWNvc2UvbWV0YWJvbGlzbTwva2V5d29yZD48a2V5d29yZD5CbG9vZCBQcmVzc3Vy
ZTwva2V5d29yZD48a2V5d29yZD5Cb2R5IE1hc3MgSW5kZXg8L2tleXdvcmQ+PGtleXdvcmQ+Q2Fy
ZGlvdmFzY3VsYXIgRGlzZWFzZXMvKmJsb29kL2VwaWRlbWlvbG9neTwva2V5d29yZD48a2V5d29y
ZD5DaG9sZXN0ZXJvbC9ibG9vZDwva2V5d29yZD48a2V5d29yZD5Dcm9zcy1TZWN0aW9uYWwgU3R1
ZGllczwva2V5d29yZD48a2V5d29yZD4qRXhlcmNpc2U8L2tleXdvcmQ+PGtleXdvcmQ+RmVtYWxl
PC9rZXl3b3JkPjxrZXl3b3JkPkdsdWNvc2UgSW50b2xlcmFuY2U8L2tleXdvcmQ+PGtleXdvcmQ+
R2x5Y2F0ZWQgSGVtb2dsb2JpbiBBL21ldGFib2xpc208L2tleXdvcmQ+PGtleXdvcmQ+SHVtYW5z
PC9rZXl3b3JkPjxrZXl3b3JkPkluc3VsaW4vYmxvb2Q8L2tleXdvcmQ+PGtleXdvcmQ+SW5zdWxp
biBSZXNpc3RhbmNlPC9rZXl3b3JkPjxrZXl3b3JkPk1hbGU8L2tleXdvcmQ+PGtleXdvcmQ+TWV0
YWJvbGljIFN5bmRyb21lLypibG9vZC9lcGlkZW1pb2xvZ3k8L2tleXdvcmQ+PGtleXdvcmQ+TWlk
ZGxlIEFnZWQ8L2tleXdvcmQ+PGtleXdvcmQ+UHJlZGlhYmV0aWMgU3RhdGUvKmJsb29kL2NvbXBs
aWNhdGlvbnM8L2tleXdvcmQ+PGtleXdvcmQ+UmlzayBGYWN0b3JzPC9rZXl3b3JkPjxrZXl3b3Jk
PipTZWRlbnRhcnkgQmVoYXZpb3I8L2tleXdvcmQ+PGtleXdvcmQ+VHJpZ2x5Y2VyaWRlcy9ibG9v
ZDwva2V5d29yZD48a2V5d29yZD5XYWlzdCBDaXJjdW1mZXJlbmNlPC9rZXl3b3JkPjwva2V5d29y
ZHM+PGRhdGVzPjx5ZWFyPjIwMTg8L3llYXI+PHB1Yi1kYXRlcz48ZGF0ZT5NYXI8L2RhdGU+PC9w
dWItZGF0ZXM+PC9kYXRlcz48aXNibj4wMTQ5LTU5OTI8L2lzYm4+PGFjY2Vzc2lvbi1udW0+Mjkx
NTgyNDk8L2FjY2Vzc2lvbi1udW0+PHVybHM+PHJlbGF0ZWQtdXJscz48dXJsPjxzdHlsZSBmYWNl
PSJ1bmRlcmxpbmUiIGZvbnQ9ImRlZmF1bHQiIHNpemU9IjEwMCUiPmh0dHBzOi8vY2FyZS5kaWFi
ZXRlc2pvdXJuYWxzLm9yZy9jb250ZW50L2RpYWNhcmUvNDEvMy81NjIuZnVsbC5wZGY8L3N0eWxl
PjwvdXJsPjwvcmVsYXRlZC11cmxzPjwvdXJscz48ZWxlY3Ryb25pYy1yZXNvdXJjZS1udW0+MTAu
MjMzNy9kYzE3LTEwNTc8L2VsZWN0cm9uaWMtcmVzb3VyY2UtbnVtPjxyZW1vdGUtZGF0YWJhc2Ut
cHJvdmlkZXI+TkxNPC9yZW1vdGUtZGF0YWJhc2UtcHJvdmlkZXI+PGxhbmd1YWdlPmVuZzwvbGFu
Z3VhZ2U+PC9yZWNvcmQ+PC9DaXRlPjxDaXRlPjxBdXRob3I+QXJvbmVyPC9BdXRob3I+PFllYXI+
MjAxOTwvWWVhcj48UmVjTnVtPjIwPC9SZWNOdW0+PHJlY29yZD48cmVjLW51bWJlcj4yMDwvcmVj
LW51bWJlcj48Zm9yZWlnbi1rZXlzPjxrZXkgYXBwPSJFTiIgZGItaWQ9ImFkcjJ4dmRyZzkyYXY2
ZXJlZHB2cGE1aHp2MDBmMmRzMGUydyIgdGltZXN0YW1wPSIxNjIzNDIzMDM1Ij4yMDwva2V5Pjwv
Zm9yZWlnbi1rZXlzPjxyZWYtdHlwZSBuYW1lPSJKb3VybmFsIEFydGljbGUiPjE3PC9yZWYtdHlw
ZT48Y29udHJpYnV0b3JzPjxhdXRob3JzPjxhdXRob3I+QXJvbmVyLCBTLiBBLjwvYXV0aG9yPjxh
dXRob3I+RnVydGFkbywgSi4gRC48L2F1dGhvcj48YXV0aG9yPlNhY2tzLCBGLiBNLjwvYXV0aG9y
PjxhdXRob3I+VHNhaSwgTS4gWS48L2F1dGhvcj48YXV0aG9yPk11a2FtYWwsIEsuIEouPC9hdXRo
b3I+PGF1dGhvcj5NY0NsZWxsYW5kLCBSLiBMLjwvYXV0aG9yPjxhdXRob3I+SmVuc2VuLCBNLiBL
LjwvYXV0aG9yPjwvYXV0aG9ycz48L2NvbnRyaWJ1dG9ycz48YXV0aC1hZGRyZXNzPkRlcGFydG1l
bnQgb2YgTnV0cml0aW9uLCBIYXJ2YXJkIFQuSC4gQ2hhbiBTY2hvb2wgb2YgUHVibGljIEhlYWx0
aCwgNjU1IEh1bnRpbmd0b24gQXZlbnVlLCBCb3N0b24sIE1BLCAwMjExNSwgVVNBLiBzYXJvbmVy
QG1haWwuaGFydmFyZC5lZHUuJiN4RDtEZXBhcnRtZW50IG9mIE51dHJpdGlvbiwgSGFydmFyZCBU
LkguIENoYW4gU2Nob29sIG9mIFB1YmxpYyBIZWFsdGgsIDY1NSBIdW50aW5ndG9uIEF2ZW51ZSwg
Qm9zdG9uLCBNQSwgMDIxMTUsIFVTQS4mI3hEO0NoYW5uaW5nIERpdmlzaW9uIG9mIE5ldHdvcmsg
TWVkaWNpbmUsIERlcGFydG1lbnQgb2YgTWVkaWNpbmUsIEJyaWdoYW0gYW5kIFdvbWVuJmFwb3M7
cyBIb3NwaXRhbCBhbmQgSGFydmFyZCBNZWRpY2FsIFNjaG9vbCwgQm9zdG9uLCBNQSwgVVNBLiYj
eEQ7RGVwYXJ0bWVudCBvZiBMYWJvcmF0b3J5IE1lZGljaW5lIGFuZCBQYXRob2xvZ3ksIFVuaXZl
cnNpdHkgb2YgTWlubmVzb3RhLCBNaW5uZWFwb2xpcywgTU4sIFVTQS4mI3hEO0RpdmlzaW9uIG9m
IEdlbmVyYWwgTWVkaWNpbmUgYW5kIFByaW1hcnkgQ2FyZSwgQmV0aCBJc3JhZWwgRGVhY29uZXNz
IE1lZGljYWwgQ2VudGVyLCBCb3N0b24sIE1BLCBVU0EuJiN4RDtEZXBhcnRtZW50IG9mIEJpb3N0
YXRpc3RpY3MsIFVuaXZlcnNpdHkgb2YgV2FzaGluZ3RvbiwgU2VhdHRsZSwgV0EsIFVTQS48L2F1
dGgtYWRkcmVzcz48dGl0bGVzPjx0aXRsZT5BcG9saXBvcHJvdGVpbiBDLUlJSSBhbmQgaXRzIGRl
ZmluZWQgbGlwb3Byb3RlaW4gc3Vic3BlY2llcyBpbiByZWxhdGlvbiB0byBpbmNpZGVudCBkaWFi
ZXRlczogdGhlIE11bHRpLUV0aG5pYyBTdHVkeSBvZiBBdGhlcm9zY2xlcm9zaXM8L3RpdGxlPjxz
ZWNvbmRhcnktdGl0bGU+RGlhYmV0b2xvZ2lhPC9zZWNvbmRhcnktdGl0bGU+PC90aXRsZXM+PHBh
Z2VzPjk4MS05OTI8L3BhZ2VzPjx2b2x1bWU+NjI8L3ZvbHVtZT48bnVtYmVyPjY8L251bWJlcj48
ZWRpdGlvbj4yMDE5LzA0LzA2PC9lZGl0aW9uPjxrZXl3b3Jkcz48a2V5d29yZD5BZ2VkPC9rZXl3
b3JkPjxrZXl3b3JkPkFnZWQsIDgwIGFuZCBvdmVyPC9rZXl3b3JkPjxrZXl3b3JkPkFwb2xpcG9w
cm90ZWluIEEtSS8qYmxvb2Q8L2tleXdvcmQ+PGtleXdvcmQ+QXBvbGlwb3Byb3RlaW4gQy1JSUkv
KmJsb29kPC9rZXl3b3JkPjxrZXl3b3JkPkF0aGVyb3NjbGVyb3Npcy8qYmxvb2Q8L2tleXdvcmQ+
PGtleXdvcmQ+RW56eW1lLUxpbmtlZCBJbW11bm9zb3JiZW50IEFzc2F5PC9rZXl3b3JkPjxrZXl3
b3JkPkZlbWFsZTwva2V5d29yZD48a2V5d29yZD5HbHVjb3NlL21ldGFib2xpc208L2tleXdvcmQ+
PGtleXdvcmQ+SHVtYW5zPC9rZXl3b3JkPjxrZXl3b3JkPkxpbmVhciBNb2RlbHM8L2tleXdvcmQ+
PGtleXdvcmQ+TGlwb3Byb3RlaW5zLypibG9vZDwva2V5d29yZD48a2V5d29yZD5NYWxlPC9rZXl3
b3JkPjxrZXl3b3JkPk1pZGRsZSBBZ2VkPC9rZXl3b3JkPjxrZXl3b3JkPk11bHRpdmFyaWF0ZSBB
bmFseXNpczwva2V5d29yZD48a2V5d29yZD5Qcm9wb3J0aW9uYWwgSGF6YXJkcyBNb2RlbHM8L2tl
eXdvcmQ+PGtleXdvcmQ+KkFwb2xpcG9wcm90ZWluIEMtSUlJPC9rZXl3b3JkPjxrZXl3b3JkPipC
aW9tYXJrZXJzPC9rZXl3b3JkPjxrZXl3b3JkPipEaWFiZXRlczwva2V5d29yZD48a2V5d29yZD4q
R2x1Y29zZSBtZXRhYm9saXNtPC9rZXl3b3JkPjxrZXl3b3JkPipMaXBvcHJvdGVpbnM8L2tleXdv
cmQ+PGtleXdvcmQ+Kk9ic2VydmF0aW9uYWwgc3R1ZHk8L2tleXdvcmQ+PC9rZXl3b3Jkcz48ZGF0
ZXM+PHllYXI+MjAxOTwveWVhcj48cHViLWRhdGVzPjxkYXRlPkp1bjwvZGF0ZT48L3B1Yi1kYXRl
cz48L2RhdGVzPjxpc2JuPjAwMTItMTg2eDwvaXNibj48YWNjZXNzaW9uLW51bT4zMDk0OTcxNjwv
YWNjZXNzaW9uLW51bT48dXJscz48cmVsYXRlZC11cmxzPjx1cmw+aHR0cHM6Ly9saW5rLnNwcmlu
Z2VyLmNvbS9jb250ZW50L3BkZi8xMC4xMDA3L3MwMDEyNS0wMTktNDg0Ny04LnBkZjwvdXJsPjwv
cmVsYXRlZC11cmxzPjwvdXJscz48ZWxlY3Ryb25pYy1yZXNvdXJjZS1udW0+MTAuMTAwNy9zMDAx
MjUtMDE5LTQ4NDctODwvZWxlY3Ryb25pYy1yZXNvdXJjZS1udW0+PHJlbW90ZS1kYXRhYmFzZS1w
cm92aWRlcj5OTE08L3JlbW90ZS1kYXRhYmFzZS1wcm92aWRlcj48bGFuZ3VhZ2U+ZW5nPC9sYW5n
dWFnZT48L3JlY29yZD48L0NpdGU+PENpdGU+PEF1dGhvcj5PemNhbjwvQXV0aG9yPjxZZWFyPjIw
MTg8L1llYXI+PFJlY051bT44NjwvUmVjTnVtPjxyZWNvcmQ+PHJlYy1udW1iZXI+ODY8L3JlYy1u
dW1iZXI+PGZvcmVpZ24ta2V5cz48a2V5IGFwcD0iRU4iIGRiLWlkPSJhZHIyeHZkcmc5MmF2NmVy
ZWRwdnBhNWh6djAwZjJkczBlMnciIHRpbWVzdGFtcD0iMTYyMzQyMzAzNSI+ODY8L2tleT48L2Zv
cmVpZ24ta2V5cz48cmVmLXR5cGUgbmFtZT0iSm91cm5hbCBBcnRpY2xlIj4xNzwvcmVmLXR5cGU+
PGNvbnRyaWJ1dG9ycz48YXV0aG9ycz48YXV0aG9yPk96Y2FuLCBCLjwvYXV0aG9yPjxhdXRob3I+
UnV0dGVycywgRi48L2F1dGhvcj48YXV0aG9yPlNub2VrLCBGLiBKLjwvYXV0aG9yPjxhdXRob3I+
Um9vc2VuZGFhbCwgTS48L2F1dGhvcj48YXV0aG9yPlNpamJyYW5kcywgRS4gSi48L2F1dGhvcj48
YXV0aG9yPkVsZGVycywgUC4gSi4gTS48L2F1dGhvcj48YXV0aG9yPkhvbGxlbWFuLCBGLjwvYXV0
aG9yPjxhdXRob3I+UGlqbCwgSC48L2F1dGhvcj48YXV0aG9yPlRhY2ssIEMuIEouPC9hdXRob3I+
PGF1dGhvcj5BYmJpbmssIEUuIEouPC9hdXRob3I+PGF1dGhvcj5kZSBWYWxrLCBILiBXLjwvYXV0
aG9yPjxhdXRob3I+V29sZmZlbmJ1dHRlbCwgQi4gSC4gUi48L2F1dGhvcj48YXV0aG9yPlN0ZWhv
dXdlciwgQy4gRC4gQS48L2F1dGhvcj48YXV0aG9yPlNjaGFwZXIsIE4uIEMuPC9hdXRob3I+PGF1
dGhvcj5EZWtrZXIsIEouIE0uPC9hdXRob3I+PGF1dGhvcj5TY2hyYW0sIE0uIFQuPC9hdXRob3I+
PC9hdXRob3JzPjwvY29udHJpYnV0b3JzPjxhdXRoLWFkZHJlc3M+RXJhc211cyBNZWRpY2FsIENl
bnRlciwgUm90dGVyZGFtLCB0aGUgTmV0aGVybGFuZHMgYi5vemNhbkBlcmFzbXVzbWMubmwuJiN4
RDtWVSBVbml2ZXJzaXR5IE1lZGljYWwgQ2VudGVyLCBBbXN0ZXJkYW0sIHRoZSBOZXRoZXJsYW5k
cy4mI3hEO0FjYWRlbWljIE1lZGljYWwgQ2VudGVyLCBBbXN0ZXJkYW0sIHRoZSBOZXRoZXJsYW5k
cy4mI3hEO0RlcGFydG1lbnQgb2YgSW50ZXJuYWwgTWVkaWNpbmUsIENhcmRpb3Zhc2N1bGFyIFJl
c2VhcmNoIEluc3RpdHV0ZSBNYWFzdHJpY2h0IChDQVJJTSksIE1hYXN0cmljaHQsIHRoZSBOZXRo
ZXJsYW5kcy4mI3hEO0VyYXNtdXMgTWVkaWNhbCBDZW50ZXIsIFJvdHRlcmRhbSwgdGhlIE5ldGhl
cmxhbmRzLiYjeEQ7TGVpZGVuIFVuaXZlcnNpdHkgTWVkaWNhbCBDZW50ZXIsIExlaWRlbiwgdGhl
IE5ldGhlcmxhbmRzLiYjeEQ7UmFkYm91ZCBVbml2ZXJzaXR5IE1lZGljYWwgQ2VudGVyLCBOaWpt
ZWdlbiwgdGhlIE5ldGhlcmxhbmRzLiYjeEQ7VW5pdmVyc2l0eSBNZWRpY2FsIENlbnRlciBVdHJl
Y2h0LCBVdHJlY2h0LCB0aGUgTmV0aGVybGFuZHMuJiN4RDtVbml2ZXJzaXR5IE1lZGljYWwgQ2Vu
dGVyIEdyb25pbmdlbiwgR3JvbmluZ2VuLCB0aGUgTmV0aGVybGFuZHMuPC9hdXRoLWFkZHJlc3M+
PHRpdGxlcz48dGl0bGU+SGlnaCBEaWFiZXRlcyBEaXN0cmVzcyBBbW9uZyBFdGhuaWMgTWlub3Jp
dGllcyBJcyBOb3QgRXhwbGFpbmVkIGJ5IE1ldGFib2xpYywgQ2FyZGlvdmFzY3VsYXIsIG9yIExp
ZmVzdHlsZSBGYWN0b3JzOiBGaW5kaW5ncyBGcm9tIHRoZSBEdXRjaCBEaWFiZXRlcyBQZWFybCBD
b2hvcnQ8L3RpdGxlPjxzZWNvbmRhcnktdGl0bGU+RGlhYmV0ZXMgQ2FyZTwvc2Vjb25kYXJ5LXRp
dGxlPjxhbHQtdGl0bGU+RGlhYmV0ZXMgY2FyZTwvYWx0LXRpdGxlPjwvdGl0bGVzPjxwYWdlcz4x
ODU0LTE4NjE8L3BhZ2VzPjx2b2x1bWU+NDE8L3ZvbHVtZT48bnVtYmVyPjk8L251bWJlcj48ZWRp
dGlvbj4yMDE4LzA2LzI4PC9lZGl0aW9uPjxrZXl3b3Jkcz48a2V5d29yZD5BZHVsdDwva2V5d29y
ZD48a2V5d29yZD5BZ2VkPC9rZXl3b3JkPjxrZXl3b3JkPkJsb29kIEdsdWNvc2UvKm1ldGFib2xp
c208L2tleXdvcmQ+PGtleXdvcmQ+Q2FyZGlvdmFzY3VsYXIgRGlzZWFzZXMvY29tcGxpY2F0aW9u
cy9lcGlkZW1pb2xvZ3kvZXRobm9sb2d5Lypwc3ljaG9sb2d5PC9rZXl3b3JkPjxrZXl3b3JkPkNv
aG9ydCBTdHVkaWVzPC9rZXl3b3JkPjxrZXl3b3JkPkNyb3NzLVNlY3Rpb25hbCBTdHVkaWVzPC9r
ZXl3b3JkPjxrZXl3b3JkPkRpYWJldGVzIE1lbGxpdHVzLCBUeXBlIDIvY29tcGxpY2F0aW9ucy9l
cGlkZW1pb2xvZ3kvKmV0aG5vbG9neS8qcHN5Y2hvbG9neTwva2V5d29yZD48a2V5d29yZD5EaWFi
ZXRpYyBBbmdpb3BhdGhpZXMvZXBpZGVtaW9sb2d5L2V0aG5vbG9neS9wc3ljaG9sb2d5PC9rZXl3
b3JkPjxrZXl3b3JkPkV0aG5pYyBHcm91cHMvc3RhdGlzdGljcyAmYW1wOyBudW1lcmljYWwgZGF0
YTwva2V5d29yZD48a2V5d29yZD5FdXJvcGVhbiBDb250aW5lbnRhbCBBbmNlc3RyeSBHcm91cC9z
dGF0aXN0aWNzICZhbXA7IG51bWVyaWNhbCBkYXRhPC9rZXl3b3JkPjxrZXl3b3JkPkZlbWFsZTwv
a2V5d29yZD48a2V5d29yZD5IdW1hbnM8L2tleXdvcmQ+PGtleXdvcmQ+KkxpZmUgU3R5bGU8L2tl
eXdvcmQ+PGtleXdvcmQ+TWFsZTwva2V5d29yZD48a2V5d29yZD5NaWRkbGUgQWdlZDwva2V5d29y
ZD48a2V5d29yZD5NaW5vcml0eSBHcm91cHMvKnN0YXRpc3RpY3MgJmFtcDsgbnVtZXJpY2FsIGRh
dGE8L2tleXdvcmQ+PGtleXdvcmQ+TmV0aGVybGFuZHMvZXBpZGVtaW9sb2d5PC9rZXl3b3JkPjxr
ZXl3b3JkPlByZXZhbGVuY2U8L2tleXdvcmQ+PGtleXdvcmQ+U3RyZXNzLCBQc3ljaG9sb2dpY2Fs
L2VwaWRlbWlvbG9neS8qZXRobm9sb2d5PC9rZXl3b3JkPjxrZXl3b3JkPlN1cnZleXMgYW5kIFF1
ZXN0aW9ubmFpcmVzPC9rZXl3b3JkPjwva2V5d29yZHM+PGRhdGVzPjx5ZWFyPjIwMTg8L3llYXI+
PHB1Yi1kYXRlcz48ZGF0ZT5TZXA8L2RhdGU+PC9wdWItZGF0ZXM+PC9kYXRlcz48aXNibj4wMTQ5
LTU5OTI8L2lzYm4+PGFjY2Vzc2lvbi1udW0+Mjk5NDU5MzY8L2FjY2Vzc2lvbi1udW0+PHVybHM+
PHJlbGF0ZWQtdXJscz48dXJsPjxzdHlsZSBmYWNlPSJ1bmRlcmxpbmUiIGZvbnQ9ImRlZmF1bHQi
IHNpemU9IjEwMCUiPmh0dHBzOi8vY2FyZS5kaWFiZXRlc2pvdXJuYWxzLm9yZy9jb250ZW50L2Rp
YWNhcmUvNDEvOS8xODU0LmZ1bGwucGRmPC9zdHlsZT48L3VybD48L3JlbGF0ZWQtdXJscz48L3Vy
bHM+PGVsZWN0cm9uaWMtcmVzb3VyY2UtbnVtPjEwLjIzMzcvZGMxNy0yMTgxPC9lbGVjdHJvbmlj
LXJlc291cmNlLW51bT48cmVtb3RlLWRhdGFiYXNlLXByb3ZpZGVyPk5MTTwvcmVtb3RlLWRhdGFi
YXNlLXByb3ZpZGVyPjxsYW5ndWFnZT5lbmc8L2xhbmd1YWdlPjwvcmVjb3JkPjwvQ2l0ZT48L0Vu
ZE5vdGU+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Td2luZGVsbDwvQXV0aG9yPjxZZWFyPjIwMTg8L1llYXI+
PFJlY051bT4xMjU8L1JlY051bT48RGlzcGxheVRleHQ+KDE3LCA2NiwgMTE3KTwvRGlzcGxheVRl
eHQ+PHJlY29yZD48cmVjLW51bWJlcj4xMjU8L3JlYy1udW1iZXI+PGZvcmVpZ24ta2V5cz48a2V5
IGFwcD0iRU4iIGRiLWlkPSIwMHd3ejJydGhwcjIycWVycGZycHp2ZG5meHR3OXJ6OXB0MnIiIHRp
bWVzdGFtcD0iMTU3MTQxMzMyMSI+MTI1PC9rZXk+PC9mb3JlaWduLWtleXM+PHJlZi10eXBlIG5h
bWU9IkpvdXJuYWwgQXJ0aWNsZSI+MTc8L3JlZi10eXBlPjxjb250cmlidXRvcnM+PGF1dGhvcnM+
PGF1dGhvcj5Td2luZGVsbCwgTi48L2F1dGhvcj48YXV0aG9yPk1hY2tpbnRvc2gsIEsuPC9hdXRo
b3I+PGF1dGhvcj5NY05hcnJ5LCBNLjwvYXV0aG9yPjxhdXRob3I+U3RlcGhlbnMsIEouIFcuPC9h
dXRob3I+PGF1dGhvcj5TbHVpaywgRC48L2F1dGhvcj48YXV0aG9yPkZvZ2VsaG9sbSwgTS48L2F1
dGhvcj48YXV0aG9yPkRydW1tZW4sIE0uPC9hdXRob3I+PGF1dGhvcj5NYWNEb25hbGQsIEkuPC9h
dXRob3I+PGF1dGhvcj5NYXJ0aW5leiwgSi4gQS48L2F1dGhvcj48YXV0aG9yPkhhbmRqaWV2YS1E
YXJsZW5za2EsIFQuPC9hdXRob3I+PGF1dGhvcj5Qb3BwaXR0LCBTLiBELjwvYXV0aG9yPjxhdXRo
b3I+QnJhbmQtTWlsbGVyLCBKLjwvYXV0aG9yPjxhdXRob3I+TGFyc2VuLCBULiBNLjwvYXV0aG9y
PjxhdXRob3I+UmFiZW4sIEEuPC9hdXRob3I+PGF1dGhvcj5TdHJhdHRvbiwgRy48L2F1dGhvcj48
L2F1dGhvcnM+PC9jb250cmlidXRvcnM+PGF1dGgtYWRkcmVzcz5Td2Fuc2VhIFVuaXZlcnNpdHks
IFN3YW5zZWEsIFdhbGVzLCBVLksuIDgzNTIyOEBzd2Fuc2VhLmFjLnVrLiYjeEQ7U3dhbnNlYSBV
bml2ZXJzaXR5LCBTd2Fuc2VhLCBXYWxlcywgVS5LLiYjeEQ7RGl2aXNpb24gb2YgSHVtYW4gTnV0
cml0aW9uLCBXYWdlbmluZ2VuIFVuaXZlcnNpdHkgJmFtcDsgUmVzZWFyY2gsIFdhZ2VuaW5nZW4s
IHRoZSBOZXRoZXJsYW5kcy4mI3hEO1VuaXZlcnNpdHkgb2YgSGVsc2lua2ksIEhlbHNpbmtpLCBG
aW5sYW5kLiYjeEQ7TWFhc3RyaWNodCBVbml2ZXJzaXR5LCBNYWFzdHJpY2h0LCB0aGUgTmV0aGVy
bGFuZHMuJiN4RDtVbml2ZXJzaXR5IG9mIE5vdHRpbmdoYW0sIE5vdHRpbmdoYW0sIFUuSy4mI3hE
O1VuaXZlcnNpdHkgb2YgTmF2YXJyYSwgUGFtcGxvbmEsIFNwYWluLCBhbmQgQ0lCRVJPYm4gYW5k
IElNREVBLCBJbnN0aXR1dG8gZGUgU2FsdWQgQ2FybG9zIElJSSwgTWFkcmlkLCBTcGFpbi4mI3hE
O01lZGljYWwgVW5pdmVyc2l0eSBvZiBTb2ZpYSwgU29maWEsIEJ1bGdhcmlhLiYjeEQ7VW5pdmVy
c2l0eSBvZiBBdWNrbGFuZCwgQXVja2xhbmQsIE5ldyBaZWFsYW5kLiYjeEQ7VW5pdmVyc2l0eSBv
ZiBTeWRuZXksIFN5ZG5leSwgQXVzdHJhbGlhLiYjeEQ7VW5pdmVyc2l0eSBvZiBDb3BlbmhhZ2Vu
LCBDb3BlbmhhZ2VuLCBEZW5tYXJrLjwvYXV0aC1hZGRyZXNzPjx0aXRsZXM+PHRpdGxlPk9iamVj
dGl2ZWx5IE1lYXN1cmVkIFBoeXNpY2FsIEFjdGl2aXR5IGFuZCBTZWRlbnRhcnkgVGltZSBBcmUg
QXNzb2NpYXRlZCBXaXRoIENhcmRpb21ldGFib2xpYyBSaXNrIEZhY3RvcnMgaW4gQWR1bHRzIFdp
dGggUHJlZGlhYmV0ZXM6IFRoZSBQUkVWSUVXIFN0dWR5PC90aXRsZT48c2Vjb25kYXJ5LXRpdGxl
PkRpYWJldGVzIENhcmU8L3NlY29uZGFyeS10aXRsZT48YWx0LXRpdGxlPkRpYWJldGVzIGNhcmU8
L2FsdC10aXRsZT48L3RpdGxlcz48cGVyaW9kaWNhbD48ZnVsbC10aXRsZT5EaWFiZXRlcyBDYXJl
PC9mdWxsLXRpdGxlPjxhYmJyLTE+RGlhYmV0ZXMgY2FyZTwvYWJici0xPjwvcGVyaW9kaWNhbD48
YWx0LXBlcmlvZGljYWw+PGZ1bGwtdGl0bGU+RGlhYmV0ZXMgQ2FyZTwvZnVsbC10aXRsZT48YWJi
ci0xPkRpYWJldGVzIGNhcmU8L2FiYnItMT48L2FsdC1wZXJpb2RpY2FsPjxwYWdlcz41NjItNTY5
PC9wYWdlcz48dm9sdW1lPjQxPC92b2x1bWU+PG51bWJlcj4zPC9udW1iZXI+PGVkaXRpb24+MjAx
Ny8xMS8yMjwvZWRpdGlvbj48a2V5d29yZHM+PGtleXdvcmQ+QWNjZWxlcm9tZXRyeTwva2V5d29y
ZD48a2V5d29yZD5BZHVsdDwva2V5d29yZD48a2V5d29yZD5BZ2VkPC9rZXl3b3JkPjxrZXl3b3Jk
PkJsb29kIEdsdWNvc2UvbWV0YWJvbGlzbTwva2V5d29yZD48a2V5d29yZD5CbG9vZCBQcmVzc3Vy
ZTwva2V5d29yZD48a2V5d29yZD5Cb2R5IE1hc3MgSW5kZXg8L2tleXdvcmQ+PGtleXdvcmQ+Q2Fy
ZGlvdmFzY3VsYXIgRGlzZWFzZXMvKmJsb29kL2VwaWRlbWlvbG9neTwva2V5d29yZD48a2V5d29y
ZD5DaG9sZXN0ZXJvbC9ibG9vZDwva2V5d29yZD48a2V5d29yZD5Dcm9zcy1TZWN0aW9uYWwgU3R1
ZGllczwva2V5d29yZD48a2V5d29yZD4qRXhlcmNpc2U8L2tleXdvcmQ+PGtleXdvcmQ+RmVtYWxl
PC9rZXl3b3JkPjxrZXl3b3JkPkdsdWNvc2UgSW50b2xlcmFuY2U8L2tleXdvcmQ+PGtleXdvcmQ+
R2x5Y2F0ZWQgSGVtb2dsb2JpbiBBL21ldGFib2xpc208L2tleXdvcmQ+PGtleXdvcmQ+SHVtYW5z
PC9rZXl3b3JkPjxrZXl3b3JkPkluc3VsaW4vYmxvb2Q8L2tleXdvcmQ+PGtleXdvcmQ+SW5zdWxp
biBSZXNpc3RhbmNlPC9rZXl3b3JkPjxrZXl3b3JkPk1hbGU8L2tleXdvcmQ+PGtleXdvcmQ+TWV0
YWJvbGljIFN5bmRyb21lLypibG9vZC9lcGlkZW1pb2xvZ3k8L2tleXdvcmQ+PGtleXdvcmQ+TWlk
ZGxlIEFnZWQ8L2tleXdvcmQ+PGtleXdvcmQ+UHJlZGlhYmV0aWMgU3RhdGUvKmJsb29kL2NvbXBs
aWNhdGlvbnM8L2tleXdvcmQ+PGtleXdvcmQ+UmlzayBGYWN0b3JzPC9rZXl3b3JkPjxrZXl3b3Jk
PipTZWRlbnRhcnkgQmVoYXZpb3I8L2tleXdvcmQ+PGtleXdvcmQ+VHJpZ2x5Y2VyaWRlcy9ibG9v
ZDwva2V5d29yZD48a2V5d29yZD5XYWlzdCBDaXJjdW1mZXJlbmNlPC9rZXl3b3JkPjwva2V5d29y
ZHM+PGRhdGVzPjx5ZWFyPjIwMTg8L3llYXI+PHB1Yi1kYXRlcz48ZGF0ZT5NYXI8L2RhdGU+PC9w
dWItZGF0ZXM+PC9kYXRlcz48aXNibj4wMTQ5LTU5OTI8L2lzYm4+PGFjY2Vzc2lvbi1udW0+Mjkx
NTgyNDk8L2FjY2Vzc2lvbi1udW0+PHVybHM+PHJlbGF0ZWQtdXJscz48dXJsPjxzdHlsZSBmYWNl
PSJ1bmRlcmxpbmUiIGZvbnQ9ImRlZmF1bHQiIHNpemU9IjEwMCUiPmh0dHBzOi8vY2FyZS5kaWFi
ZXRlc2pvdXJuYWxzLm9yZy9jb250ZW50L2RpYWNhcmUvNDEvMy81NjIuZnVsbC5wZGY8L3N0eWxl
PjwvdXJsPjwvcmVsYXRlZC11cmxzPjwvdXJscz48ZWxlY3Ryb25pYy1yZXNvdXJjZS1udW0+MTAu
MjMzNy9kYzE3LTEwNTc8L2VsZWN0cm9uaWMtcmVzb3VyY2UtbnVtPjxyZW1vdGUtZGF0YWJhc2Ut
cHJvdmlkZXI+TkxNPC9yZW1vdGUtZGF0YWJhc2UtcHJvdmlkZXI+PGxhbmd1YWdlPmVuZzwvbGFu
Z3VhZ2U+PC9yZWNvcmQ+PC9DaXRlPjxDaXRlPjxBdXRob3I+QXJvbmVyPC9BdXRob3I+PFllYXI+
MjAxOTwvWWVhcj48UmVjTnVtPjIwPC9SZWNOdW0+PHJlY29yZD48cmVjLW51bWJlcj4yMDwvcmVj
LW51bWJlcj48Zm9yZWlnbi1rZXlzPjxrZXkgYXBwPSJFTiIgZGItaWQ9ImFkcjJ4dmRyZzkyYXY2
ZXJlZHB2cGE1aHp2MDBmMmRzMGUydyIgdGltZXN0YW1wPSIxNjIzNDIzMDM1Ij4yMDwva2V5Pjwv
Zm9yZWlnbi1rZXlzPjxyZWYtdHlwZSBuYW1lPSJKb3VybmFsIEFydGljbGUiPjE3PC9yZWYtdHlw
ZT48Y29udHJpYnV0b3JzPjxhdXRob3JzPjxhdXRob3I+QXJvbmVyLCBTLiBBLjwvYXV0aG9yPjxh
dXRob3I+RnVydGFkbywgSi4gRC48L2F1dGhvcj48YXV0aG9yPlNhY2tzLCBGLiBNLjwvYXV0aG9y
PjxhdXRob3I+VHNhaSwgTS4gWS48L2F1dGhvcj48YXV0aG9yPk11a2FtYWwsIEsuIEouPC9hdXRo
b3I+PGF1dGhvcj5NY0NsZWxsYW5kLCBSLiBMLjwvYXV0aG9yPjxhdXRob3I+SmVuc2VuLCBNLiBL
LjwvYXV0aG9yPjwvYXV0aG9ycz48L2NvbnRyaWJ1dG9ycz48YXV0aC1hZGRyZXNzPkRlcGFydG1l
bnQgb2YgTnV0cml0aW9uLCBIYXJ2YXJkIFQuSC4gQ2hhbiBTY2hvb2wgb2YgUHVibGljIEhlYWx0
aCwgNjU1IEh1bnRpbmd0b24gQXZlbnVlLCBCb3N0b24sIE1BLCAwMjExNSwgVVNBLiBzYXJvbmVy
QG1haWwuaGFydmFyZC5lZHUuJiN4RDtEZXBhcnRtZW50IG9mIE51dHJpdGlvbiwgSGFydmFyZCBU
LkguIENoYW4gU2Nob29sIG9mIFB1YmxpYyBIZWFsdGgsIDY1NSBIdW50aW5ndG9uIEF2ZW51ZSwg
Qm9zdG9uLCBNQSwgMDIxMTUsIFVTQS4mI3hEO0NoYW5uaW5nIERpdmlzaW9uIG9mIE5ldHdvcmsg
TWVkaWNpbmUsIERlcGFydG1lbnQgb2YgTWVkaWNpbmUsIEJyaWdoYW0gYW5kIFdvbWVuJmFwb3M7
cyBIb3NwaXRhbCBhbmQgSGFydmFyZCBNZWRpY2FsIFNjaG9vbCwgQm9zdG9uLCBNQSwgVVNBLiYj
eEQ7RGVwYXJ0bWVudCBvZiBMYWJvcmF0b3J5IE1lZGljaW5lIGFuZCBQYXRob2xvZ3ksIFVuaXZl
cnNpdHkgb2YgTWlubmVzb3RhLCBNaW5uZWFwb2xpcywgTU4sIFVTQS4mI3hEO0RpdmlzaW9uIG9m
IEdlbmVyYWwgTWVkaWNpbmUgYW5kIFByaW1hcnkgQ2FyZSwgQmV0aCBJc3JhZWwgRGVhY29uZXNz
IE1lZGljYWwgQ2VudGVyLCBCb3N0b24sIE1BLCBVU0EuJiN4RDtEZXBhcnRtZW50IG9mIEJpb3N0
YXRpc3RpY3MsIFVuaXZlcnNpdHkgb2YgV2FzaGluZ3RvbiwgU2VhdHRsZSwgV0EsIFVTQS48L2F1
dGgtYWRkcmVzcz48dGl0bGVzPjx0aXRsZT5BcG9saXBvcHJvdGVpbiBDLUlJSSBhbmQgaXRzIGRl
ZmluZWQgbGlwb3Byb3RlaW4gc3Vic3BlY2llcyBpbiByZWxhdGlvbiB0byBpbmNpZGVudCBkaWFi
ZXRlczogdGhlIE11bHRpLUV0aG5pYyBTdHVkeSBvZiBBdGhlcm9zY2xlcm9zaXM8L3RpdGxlPjxz
ZWNvbmRhcnktdGl0bGU+RGlhYmV0b2xvZ2lhPC9zZWNvbmRhcnktdGl0bGU+PC90aXRsZXM+PHBh
Z2VzPjk4MS05OTI8L3BhZ2VzPjx2b2x1bWU+NjI8L3ZvbHVtZT48bnVtYmVyPjY8L251bWJlcj48
ZWRpdGlvbj4yMDE5LzA0LzA2PC9lZGl0aW9uPjxrZXl3b3Jkcz48a2V5d29yZD5BZ2VkPC9rZXl3
b3JkPjxrZXl3b3JkPkFnZWQsIDgwIGFuZCBvdmVyPC9rZXl3b3JkPjxrZXl3b3JkPkFwb2xpcG9w
cm90ZWluIEEtSS8qYmxvb2Q8L2tleXdvcmQ+PGtleXdvcmQ+QXBvbGlwb3Byb3RlaW4gQy1JSUkv
KmJsb29kPC9rZXl3b3JkPjxrZXl3b3JkPkF0aGVyb3NjbGVyb3Npcy8qYmxvb2Q8L2tleXdvcmQ+
PGtleXdvcmQ+RW56eW1lLUxpbmtlZCBJbW11bm9zb3JiZW50IEFzc2F5PC9rZXl3b3JkPjxrZXl3
b3JkPkZlbWFsZTwva2V5d29yZD48a2V5d29yZD5HbHVjb3NlL21ldGFib2xpc208L2tleXdvcmQ+
PGtleXdvcmQ+SHVtYW5zPC9rZXl3b3JkPjxrZXl3b3JkPkxpbmVhciBNb2RlbHM8L2tleXdvcmQ+
PGtleXdvcmQ+TGlwb3Byb3RlaW5zLypibG9vZDwva2V5d29yZD48a2V5d29yZD5NYWxlPC9rZXl3
b3JkPjxrZXl3b3JkPk1pZGRsZSBBZ2VkPC9rZXl3b3JkPjxrZXl3b3JkPk11bHRpdmFyaWF0ZSBB
bmFseXNpczwva2V5d29yZD48a2V5d29yZD5Qcm9wb3J0aW9uYWwgSGF6YXJkcyBNb2RlbHM8L2tl
eXdvcmQ+PGtleXdvcmQ+KkFwb2xpcG9wcm90ZWluIEMtSUlJPC9rZXl3b3JkPjxrZXl3b3JkPipC
aW9tYXJrZXJzPC9rZXl3b3JkPjxrZXl3b3JkPipEaWFiZXRlczwva2V5d29yZD48a2V5d29yZD4q
R2x1Y29zZSBtZXRhYm9saXNtPC9rZXl3b3JkPjxrZXl3b3JkPipMaXBvcHJvdGVpbnM8L2tleXdv
cmQ+PGtleXdvcmQ+Kk9ic2VydmF0aW9uYWwgc3R1ZHk8L2tleXdvcmQ+PC9rZXl3b3Jkcz48ZGF0
ZXM+PHllYXI+MjAxOTwveWVhcj48cHViLWRhdGVzPjxkYXRlPkp1bjwvZGF0ZT48L3B1Yi1kYXRl
cz48L2RhdGVzPjxpc2JuPjAwMTItMTg2eDwvaXNibj48YWNjZXNzaW9uLW51bT4zMDk0OTcxNjwv
YWNjZXNzaW9uLW51bT48dXJscz48cmVsYXRlZC11cmxzPjx1cmw+aHR0cHM6Ly9saW5rLnNwcmlu
Z2VyLmNvbS9jb250ZW50L3BkZi8xMC4xMDA3L3MwMDEyNS0wMTktNDg0Ny04LnBkZjwvdXJsPjwv
cmVsYXRlZC11cmxzPjwvdXJscz48ZWxlY3Ryb25pYy1yZXNvdXJjZS1udW0+MTAuMTAwNy9zMDAx
MjUtMDE5LTQ4NDctODwvZWxlY3Ryb25pYy1yZXNvdXJjZS1udW0+PHJlbW90ZS1kYXRhYmFzZS1w
cm92aWRlcj5OTE08L3JlbW90ZS1kYXRhYmFzZS1wcm92aWRlcj48bGFuZ3VhZ2U+ZW5nPC9sYW5n
dWFnZT48L3JlY29yZD48L0NpdGU+PENpdGU+PEF1dGhvcj5PemNhbjwvQXV0aG9yPjxZZWFyPjIw
MTg8L1llYXI+PFJlY051bT44NjwvUmVjTnVtPjxyZWNvcmQ+PHJlYy1udW1iZXI+ODY8L3JlYy1u
dW1iZXI+PGZvcmVpZ24ta2V5cz48a2V5IGFwcD0iRU4iIGRiLWlkPSJhZHIyeHZkcmc5MmF2NmVy
ZWRwdnBhNWh6djAwZjJkczBlMnciIHRpbWVzdGFtcD0iMTYyMzQyMzAzNSI+ODY8L2tleT48L2Zv
cmVpZ24ta2V5cz48cmVmLXR5cGUgbmFtZT0iSm91cm5hbCBBcnRpY2xlIj4xNzwvcmVmLXR5cGU+
PGNvbnRyaWJ1dG9ycz48YXV0aG9ycz48YXV0aG9yPk96Y2FuLCBCLjwvYXV0aG9yPjxhdXRob3I+
UnV0dGVycywgRi48L2F1dGhvcj48YXV0aG9yPlNub2VrLCBGLiBKLjwvYXV0aG9yPjxhdXRob3I+
Um9vc2VuZGFhbCwgTS48L2F1dGhvcj48YXV0aG9yPlNpamJyYW5kcywgRS4gSi48L2F1dGhvcj48
YXV0aG9yPkVsZGVycywgUC4gSi4gTS48L2F1dGhvcj48YXV0aG9yPkhvbGxlbWFuLCBGLjwvYXV0
aG9yPjxhdXRob3I+UGlqbCwgSC48L2F1dGhvcj48YXV0aG9yPlRhY2ssIEMuIEouPC9hdXRob3I+
PGF1dGhvcj5BYmJpbmssIEUuIEouPC9hdXRob3I+PGF1dGhvcj5kZSBWYWxrLCBILiBXLjwvYXV0
aG9yPjxhdXRob3I+V29sZmZlbmJ1dHRlbCwgQi4gSC4gUi48L2F1dGhvcj48YXV0aG9yPlN0ZWhv
dXdlciwgQy4gRC4gQS48L2F1dGhvcj48YXV0aG9yPlNjaGFwZXIsIE4uIEMuPC9hdXRob3I+PGF1
dGhvcj5EZWtrZXIsIEouIE0uPC9hdXRob3I+PGF1dGhvcj5TY2hyYW0sIE0uIFQuPC9hdXRob3I+
PC9hdXRob3JzPjwvY29udHJpYnV0b3JzPjxhdXRoLWFkZHJlc3M+RXJhc211cyBNZWRpY2FsIENl
bnRlciwgUm90dGVyZGFtLCB0aGUgTmV0aGVybGFuZHMgYi5vemNhbkBlcmFzbXVzbWMubmwuJiN4
RDtWVSBVbml2ZXJzaXR5IE1lZGljYWwgQ2VudGVyLCBBbXN0ZXJkYW0sIHRoZSBOZXRoZXJsYW5k
cy4mI3hEO0FjYWRlbWljIE1lZGljYWwgQ2VudGVyLCBBbXN0ZXJkYW0sIHRoZSBOZXRoZXJsYW5k
cy4mI3hEO0RlcGFydG1lbnQgb2YgSW50ZXJuYWwgTWVkaWNpbmUsIENhcmRpb3Zhc2N1bGFyIFJl
c2VhcmNoIEluc3RpdHV0ZSBNYWFzdHJpY2h0IChDQVJJTSksIE1hYXN0cmljaHQsIHRoZSBOZXRo
ZXJsYW5kcy4mI3hEO0VyYXNtdXMgTWVkaWNhbCBDZW50ZXIsIFJvdHRlcmRhbSwgdGhlIE5ldGhl
cmxhbmRzLiYjeEQ7TGVpZGVuIFVuaXZlcnNpdHkgTWVkaWNhbCBDZW50ZXIsIExlaWRlbiwgdGhl
IE5ldGhlcmxhbmRzLiYjeEQ7UmFkYm91ZCBVbml2ZXJzaXR5IE1lZGljYWwgQ2VudGVyLCBOaWpt
ZWdlbiwgdGhlIE5ldGhlcmxhbmRzLiYjeEQ7VW5pdmVyc2l0eSBNZWRpY2FsIENlbnRlciBVdHJl
Y2h0LCBVdHJlY2h0LCB0aGUgTmV0aGVybGFuZHMuJiN4RDtVbml2ZXJzaXR5IE1lZGljYWwgQ2Vu
dGVyIEdyb25pbmdlbiwgR3JvbmluZ2VuLCB0aGUgTmV0aGVybGFuZHMuPC9hdXRoLWFkZHJlc3M+
PHRpdGxlcz48dGl0bGU+SGlnaCBEaWFiZXRlcyBEaXN0cmVzcyBBbW9uZyBFdGhuaWMgTWlub3Jp
dGllcyBJcyBOb3QgRXhwbGFpbmVkIGJ5IE1ldGFib2xpYywgQ2FyZGlvdmFzY3VsYXIsIG9yIExp
ZmVzdHlsZSBGYWN0b3JzOiBGaW5kaW5ncyBGcm9tIHRoZSBEdXRjaCBEaWFiZXRlcyBQZWFybCBD
b2hvcnQ8L3RpdGxlPjxzZWNvbmRhcnktdGl0bGU+RGlhYmV0ZXMgQ2FyZTwvc2Vjb25kYXJ5LXRp
dGxlPjxhbHQtdGl0bGU+RGlhYmV0ZXMgY2FyZTwvYWx0LXRpdGxlPjwvdGl0bGVzPjxwYWdlcz4x
ODU0LTE4NjE8L3BhZ2VzPjx2b2x1bWU+NDE8L3ZvbHVtZT48bnVtYmVyPjk8L251bWJlcj48ZWRp
dGlvbj4yMDE4LzA2LzI4PC9lZGl0aW9uPjxrZXl3b3Jkcz48a2V5d29yZD5BZHVsdDwva2V5d29y
ZD48a2V5d29yZD5BZ2VkPC9rZXl3b3JkPjxrZXl3b3JkPkJsb29kIEdsdWNvc2UvKm1ldGFib2xp
c208L2tleXdvcmQ+PGtleXdvcmQ+Q2FyZGlvdmFzY3VsYXIgRGlzZWFzZXMvY29tcGxpY2F0aW9u
cy9lcGlkZW1pb2xvZ3kvZXRobm9sb2d5Lypwc3ljaG9sb2d5PC9rZXl3b3JkPjxrZXl3b3JkPkNv
aG9ydCBTdHVkaWVzPC9rZXl3b3JkPjxrZXl3b3JkPkNyb3NzLVNlY3Rpb25hbCBTdHVkaWVzPC9r
ZXl3b3JkPjxrZXl3b3JkPkRpYWJldGVzIE1lbGxpdHVzLCBUeXBlIDIvY29tcGxpY2F0aW9ucy9l
cGlkZW1pb2xvZ3kvKmV0aG5vbG9neS8qcHN5Y2hvbG9neTwva2V5d29yZD48a2V5d29yZD5EaWFi
ZXRpYyBBbmdpb3BhdGhpZXMvZXBpZGVtaW9sb2d5L2V0aG5vbG9neS9wc3ljaG9sb2d5PC9rZXl3
b3JkPjxrZXl3b3JkPkV0aG5pYyBHcm91cHMvc3RhdGlzdGljcyAmYW1wOyBudW1lcmljYWwgZGF0
YTwva2V5d29yZD48a2V5d29yZD5FdXJvcGVhbiBDb250aW5lbnRhbCBBbmNlc3RyeSBHcm91cC9z
dGF0aXN0aWNzICZhbXA7IG51bWVyaWNhbCBkYXRhPC9rZXl3b3JkPjxrZXl3b3JkPkZlbWFsZTwv
a2V5d29yZD48a2V5d29yZD5IdW1hbnM8L2tleXdvcmQ+PGtleXdvcmQ+KkxpZmUgU3R5bGU8L2tl
eXdvcmQ+PGtleXdvcmQ+TWFsZTwva2V5d29yZD48a2V5d29yZD5NaWRkbGUgQWdlZDwva2V5d29y
ZD48a2V5d29yZD5NaW5vcml0eSBHcm91cHMvKnN0YXRpc3RpY3MgJmFtcDsgbnVtZXJpY2FsIGRh
dGE8L2tleXdvcmQ+PGtleXdvcmQ+TmV0aGVybGFuZHMvZXBpZGVtaW9sb2d5PC9rZXl3b3JkPjxr
ZXl3b3JkPlByZXZhbGVuY2U8L2tleXdvcmQ+PGtleXdvcmQ+U3RyZXNzLCBQc3ljaG9sb2dpY2Fs
L2VwaWRlbWlvbG9neS8qZXRobm9sb2d5PC9rZXl3b3JkPjxrZXl3b3JkPlN1cnZleXMgYW5kIFF1
ZXN0aW9ubmFpcmVzPC9rZXl3b3JkPjwva2V5d29yZHM+PGRhdGVzPjx5ZWFyPjIwMTg8L3llYXI+
PHB1Yi1kYXRlcz48ZGF0ZT5TZXA8L2RhdGU+PC9wdWItZGF0ZXM+PC9kYXRlcz48aXNibj4wMTQ5
LTU5OTI8L2lzYm4+PGFjY2Vzc2lvbi1udW0+Mjk5NDU5MzY8L2FjY2Vzc2lvbi1udW0+PHVybHM+
PHJlbGF0ZWQtdXJscz48dXJsPjxzdHlsZSBmYWNlPSJ1bmRlcmxpbmUiIGZvbnQ9ImRlZmF1bHQi
IHNpemU9IjEwMCUiPmh0dHBzOi8vY2FyZS5kaWFiZXRlc2pvdXJuYWxzLm9yZy9jb250ZW50L2Rp
YWNhcmUvNDEvOS8xODU0LmZ1bGwucGRmPC9zdHlsZT48L3VybD48L3JlbGF0ZWQtdXJscz48L3Vy
bHM+PGVsZWN0cm9uaWMtcmVzb3VyY2UtbnVtPjEwLjIzMzcvZGMxNy0yMTgxPC9lbGVjdHJvbmlj
LXJlc291cmNlLW51bT48cmVtb3RlLWRhdGFiYXNlLXByb3ZpZGVyPk5MTTwvcmVtb3RlLWRhdGFi
YXNlLXByb3ZpZGVyPjxsYW5ndWFnZT5lbmc8L2xhbmd1YWdlPjwvcmVjb3JkPjwvQ2l0ZT48L0Vu
ZE5vdGU+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17, 66, 117)</w:t>
            </w:r>
            <w:r w:rsidRPr="006E0CE9">
              <w:rPr>
                <w:rFonts w:eastAsia="Times New Roman" w:cs="Calibri"/>
                <w:color w:val="000000"/>
                <w:sz w:val="20"/>
                <w:szCs w:val="20"/>
              </w:rPr>
              <w:fldChar w:fldCharType="end"/>
            </w:r>
          </w:p>
        </w:tc>
        <w:tc>
          <w:tcPr>
            <w:tcW w:w="1843" w:type="dxa"/>
            <w:tcBorders>
              <w:top w:val="nil"/>
              <w:left w:val="nil"/>
              <w:bottom w:val="nil"/>
              <w:right w:val="nil"/>
            </w:tcBorders>
            <w:shd w:val="clear" w:color="auto" w:fill="auto"/>
            <w:noWrap/>
            <w:vAlign w:val="center"/>
            <w:hideMark/>
          </w:tcPr>
          <w:p w14:paraId="6C829720" w14:textId="5B31BD44"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TY2FubmVsbCBCcnlhbjwvQXV0aG9yPjxZZWFyPjIwMTk8
L1llYXI+PFJlY051bT41MjI8L1JlY051bT48RGlzcGxheVRleHQ+KDIzLCA3MiwgODMpPC9EaXNw
bGF5VGV4dD48cmVjb3JkPjxyZWMtbnVtYmVyPjUyMjwvcmVjLW51bWJlcj48Zm9yZWlnbi1rZXlz
PjxrZXkgYXBwPSJFTiIgZGItaWQ9InI1endmcHAyZHJ4MmZoZXY1ZDlwYWF6aHh3ZWRkOXh4OXo5
OSIgdGltZXN0YW1wPSIxNjIyNjI2ODUzIj41MjI8L2tleT48L2ZvcmVpZ24ta2V5cz48cmVmLXR5
cGUgbmFtZT0iSm91cm5hbCBBcnRpY2xlIj4xNzwvcmVmLXR5cGU+PGNvbnRyaWJ1dG9ycz48YXV0
aG9ycz48YXV0aG9yPlNjYW5uZWxsIEJyeWFuLCBNLjwvYXV0aG9yPjxhdXRob3I+U29mZXIsIFQu
PC9hdXRob3I+PGF1dGhvcj5Nb3NzYXZhci1SYWhtYW5pLCBZLjwvYXV0aG9yPjxhdXRob3I+VGh5
YWdhcmFqYW4sIEIuPC9hdXRob3I+PGF1dGhvcj5aZW5nLCBELjwvYXV0aG9yPjxhdXRob3I+RGF2
aWdsdXMsIE0uIEwuPC9hdXRob3I+PGF1dGhvcj5BcmdvcywgTS48L2F1dGhvcj48L2F1dGhvcnM+
PC9jb250cmlidXRvcnM+PGF1dGgtYWRkcmVzcz5JbnN0aXR1dGUgZm9yIE1pbm9yaXR5IEhlYWx0
aCBSZXNlYXJjaCwgVW5pdmVyc2l0eSBvZiBJbGxpbm9pcyBhdCBDaGljYWdvLCBDaGljYWdvLCBJ
TCwgVVNBLiYjeEQ7QnJpZ2hhbSBhbmQgV29tZW4mYXBvcztzIEhvc3BpdGFsLCBCb3N0b24sIE1B
LCBVU0EuJiN4RDtIYXJ2YXJkIE1lZGljYWwgU2Nob29sLCBCb3N0b24sIE1BLCBVU0EuJiN4RDtE
ZXBhcnRtZW50IG9mIEVwaWRlbWlvbG9neSBhbmQgUG9wdWxhdGlvbiBIZWFsdGgsIEVpbnN0ZWlu
IENvbGxlZ2Ugb2YgTWVkaWNpbmUsIEJyb254LCBOZXcgWW9yaywgVVNBLiYjeEQ7RGVwYXJ0bWVu
dCBvZiBMYWJvcmF0b3J5IE1lZGljaW5lIGFuZCBQYXRob2xvZ3ksIFVuaXZlcnNpdHkgb2YgTWlu
bmVzb3RhLCBNaW5uZWFwb2xpcywgTU4sIFVTQS4mI3hEO0RlcGFydG1lbnQgb2YgQmlvc3RhdGlz
dGljcywgVW5pdmVyc2l0eSBvZiBOb3J0aCBDYXJvbGluYSwgQ2hhcGVsIEhpbGwsIE5DLCBVU0Eu
JiN4RDtEaXZpc2lvbiBvZiBFcGlkZW1pb2xvZ3kgYW5kIEJpb3N0YXRpc3RpY3MsIFNjaG9vbCBv
ZiBQdWJsaWMgSGVhbHRoLCBVbml2ZXJzaXR5IG9mIElsbGlub2lzIGF0IENoaWNhZ28sIENoaWNh
Z28sIElMLCBVU0EuPC9hdXRoLWFkZHJlc3M+PHRpdGxlcz48dGl0bGU+TWVuZGVsaWFuIHJhbmRv
bWl6YXRpb24gb2YgaW5vcmdhbmljIGFyc2VuaWMgbWV0YWJvbGlzbSBhcyBhIHJpc2sgZmFjdG9y
IGZvciBoeXBlcnRlbnNpb24tIGFuZCBkaWFiZXRlcy1yZWxhdGVkIHRyYWl0cyBhbW9uZyBhZHVs
dHMgaW4gdGhlIEhpc3BhbmljIENvbW11bml0eSBIZWFsdGggU3R1ZHkvU3R1ZHkgb2YgTGF0aW5v
cyAoSENIUy9TT0wpIGNvaG9ydDwvdGl0bGU+PHNlY29uZGFyeS10aXRsZT5JbnQgSiBFcGlkZW1p
b2w8L3NlY29uZGFyeS10aXRsZT48YWx0LXRpdGxlPkludGVybmF0aW9uYWwgam91cm5hbCBvZiBl
cGlkZW1pb2xvZ3k8L2FsdC10aXRsZT48L3RpdGxlcz48YWx0LXBlcmlvZGljYWw+PGZ1bGwtdGl0
bGU+SW50ZXJuYXRpb25hbCBKb3VybmFsIG9mIEVwaWRlbWlvbG9neTwvZnVsbC10aXRsZT48L2Fs
dC1wZXJpb2RpY2FsPjxwYWdlcz44NzYtODg2PC9wYWdlcz48dm9sdW1lPjQ4PC92b2x1bWU+PG51
bWJlcj4zPC9udW1iZXI+PGVkaXRpb24+MjAxOS8wNC8wMTwvZWRpdGlvbj48a2V5d29yZHM+PGtl
eXdvcmQ+QXJzZW5pYzwva2V5d29yZD48a2V5d29yZD5IaXNwYW5pYy9MYXRpbm8gaGVhbHRoPC9r
ZXl3b3JkPjxrZXl3b3JkPk1lbmRlbGlhbiByYW5kb21pemF0aW9uPC9rZXl3b3JkPjxrZXl3b3Jk
PmFyc2VuaWMgbWV0YWJvbGlzbTwva2V5d29yZD48a2V5d29yZD5hcnNlbmljIG1ldGh5bGF0aW9u
PC9rZXl3b3JkPjxrZXl3b3JkPmJsb29kIHByZXNzdXJlPC9rZXl3b3JkPjxrZXl3b3JkPmNhcmRp
b3Zhc2N1bGFyIGRpc2Vhc2U8L2tleXdvcmQ+PGtleXdvcmQ+ZGlhYmV0ZXM8L2tleXdvcmQ+PGtl
eXdvcmQ+aHlwZXJ0ZW5zaW9uPC9rZXl3b3JkPjwva2V5d29yZHM+PGRhdGVzPjx5ZWFyPjIwMTk8
L3llYXI+PHB1Yi1kYXRlcz48ZGF0ZT5KdW4gMTwvZGF0ZT48L3B1Yi1kYXRlcz48L2RhdGVzPjxp
c2JuPjAzMDAtNTc3MTwvaXNibj48YWNjZXNzaW9uLW51bT4zMDkyOTAxMTwvYWNjZXNzaW9uLW51
bT48dXJscz48cmVsYXRlZC11cmxzPjx1cmw+PHN0eWxlIGZhY2U9InVuZGVybGluZSIgZm9udD0i
ZGVmYXVsdCIgc2l6ZT0iMTAwJSI+aHR0cHM6Ly93YXRlcm1hcmsuc2lsdmVyY2hhaXIuY29tL2R5
ejA0Ni5wZGY/dG9rZW49QVFFQ0FIaTIwOEJFNDlPb2FuOWtraFdfRXJjeTdEbTNaTF85Q2YzcWZL
QWM0ODV5c2dBQUFtOHdnZ0pyQmdrcWhraUc5dzBCQndhZ2dnSmNNSUlDV0FJQkFEQ0NBbEVHQ1Nx
R1NJYjNEUUVIQVRBZUJnbGdoa2dCWlFNRUFTNHdFUVFNVC1IU005cFdaV3YtOGhDTEFnRVFnSUlD
SXJOODlzV2E5cU05enZwWVZrT2hKMUFVdmNSck9Ia3ZvT3JYZWhqdHh4ZXNoNjJma1VqWHNHQW1k
aXh5Qm1HdnQtVGZlOWRIcnhJM1l0UF9RUm9aU09rMnlWT01hQVNKVWRSUmM0eE96NVJvMGVRdW5X
OFJfa1ZuNUdkRVlmeTEtamZvaGQ3SVVGYWxDZVpUR0Y1UkZWczhQcm9vR2E0aUY5WUhKdDg1RWht
RS0tb0dmZ1RkcEx0dTZZQ3FLU0RLSVdQaUFneTB3MEtQQ09ESHRrR1ZfQlB2VXpwRjVBa2FGSlFC
S21QZm44UDZsaEVQSi1rbk42VmZMUmVvVW1sWmx4ZGptQWQ3NFJGTFlCQjAwR001aDM5MllrQ3Vn
VVEzanJJN01zQVBhSXplYnZJa3VOT1I3RldiNC1kZ3U4cVFXZG5MN2dGMm9WWUxvWXFPTndTdjVK
MURHM3NOQURBWFZxVlE2UDl3RHIzcEpiUXFlN3FaQ2JsZEQ4NjVZTzRMR3hDMDdkVk81aVZJT2Nu
cDNGREU0R0JER3E1dThBRkVNdElsSEUtVTd3c21FQl9yWkhZb3lHX29yRkdDRkFMOEtIbEM5dGdh
WDhJQkxCWi1DdE9ubVRkbkp5dll6a2t5WlZzVDNhSndUalJJSmNra3l3UnltYmhGS1BlSkNvcDZ5
anlNeS1vNEozX29fV3VVaHhKMl9WMHJBQWIwWkN0NWhYdjRaTm1GcFZHOUZjTWUtOEFNb3BFWklt
R2d2LXhkaUFiSHpSMnJDX0s5TUtxSEo3allLR29GN1dJMVpIeExsQ0dNSFF2aTMxYXFqVVNIWnBS
bjJUbG9QWVQ4YzNpV09vcnVSLUNHRDF3VmZkMGxFN0dlREVfME9WWV9qYVA5UXUzQXdOLWdyNTFT
ZE01VjA0aG1Td3FVaDY3VnBKdTZ3aXMtYmVkckkxdmR5NnZCS0JYWnhnWXNGQTwvc3R5bGU+PC91
cmw+PC9yZWxhdGVkLXVybHM+PC91cmxzPjxjdXN0b20yPlBNQzY2NTkzNjc8L2N1c3RvbTI+PGVs
ZWN0cm9uaWMtcmVzb3VyY2UtbnVtPjEwLjEwOTMvaWplL2R5ejA0NjwvZWxlY3Ryb25pYy1yZXNv
dXJjZS1udW0+PHJlbW90ZS1kYXRhYmFzZS1wcm92aWRlcj5OTE08L3JlbW90ZS1kYXRhYmFzZS1w
cm92aWRlcj48bGFuZ3VhZ2U+ZW5nPC9sYW5ndWFnZT48L3JlY29yZD48L0NpdGU+PENpdGU+PEF1
dGhvcj5IdWFuZzwvQXV0aG9yPjxZZWFyPjIwMTg8L1llYXI+PFJlY051bT4xMTQ8L1JlY051bT48
cmVjb3JkPjxyZWMtbnVtYmVyPjExNDwvcmVjLW51bWJlcj48Zm9yZWlnbi1rZXlzPjxrZXkgYXBw
PSJFTiIgZGItaWQ9ImEweHZlc3pzOWZlcHY2ZTV4YWV2MHh4ZXNmZGZmdjlwNTlkOSIgdGltZXN0
YW1wPSIxNTcxNDEzNDIxIj4xMTQ8L2tleT48L2ZvcmVpZ24ta2V5cz48cmVmLXR5cGUgbmFtZT0i
Sm91cm5hbCBBcnRpY2xlIj4xNzwvcmVmLXR5cGU+PGNvbnRyaWJ1dG9ycz48YXV0aG9ycz48YXV0
aG9yPkh1YW5nLCBULjwvYXV0aG9yPjxhdXRob3I+WmVsZXpuaWssIE8uIEEuPC9hdXRob3I+PGF1
dGhvcj5Qb29sZSwgRS4gTS48L2F1dGhvcj48YXV0aG9yPkNsaXNoLCBDLiBCLjwvYXV0aG9yPjxh
dXRob3I+RGVpaywgQS4gQS48L2F1dGhvcj48YXV0aG9yPlNjb3R0LCBKLiBNLjwvYXV0aG9yPjxh
dXRob3I+VmV0dGVyLCBDLjwvYXV0aG9yPjxhdXRob3I+U2NoZXJuaGFtbWVyLCBFLiBTLjwvYXV0
aG9yPjxhdXRob3I+QnJ1bm5lciwgUi48L2F1dGhvcj48YXV0aG9yPkhhbGUsIEwuPC9hdXRob3I+
PGF1dGhvcj5NYW5zb24sIEouIEUuPC9hdXRob3I+PGF1dGhvcj5IdSwgRi4gQi48L2F1dGhvcj48
YXV0aG9yPlJlZGxpbmUsIFMuPC9hdXRob3I+PGF1dGhvcj5Ud29yb2dlciwgUy4gUy48L2F1dGhv
cj48YXV0aG9yPlJleHJvZGUsIEsuIE0uPC9hdXRob3I+PC9hdXRob3JzPjwvY29udHJpYnV0b3Jz
PjxhdXRoLWFkZHJlc3M+Q2hhbm5pbmcgRGl2aXNpb24gb2YgTmV0d29yayBNZWRpY2luZSwgRGVw
YXJ0bWVudCBvZiBNZWRpY2luZSwgQnJpZ2hhbSBhbmQgV29tZW4mYXBvcztzIEhvc3BpdGFsIGFu
ZCBIYXJ2YXJkIE1lZGljYWwgU2Nob29sLCBCb3N0b24sIE1BLCBVU0EuJiN4RDtEZXBhcnRtZW50
IG9mIE51dHJpdGlvbiwgSGFydmFyZCBULkguIENoYW4gU2Nob29sIG9mIFB1YmxpYyBIZWFsdGgs
IEJvc3RvbiwgTUEsIFVTQS4mI3hEO0Jyb2FkIEluc3RpdHV0ZSBvZiBNSVQgYW5kIEhhcnZhcmQs
IEJvc3RvbiwgTUEsIFVTQS4mI3hEO0RlcGFydG1lbnQgb2YgSW50ZWdyYXRpdmUgUGh5c2lvbG9n
eSwgVW5pdmVyc2l0eSBvZiBDb2xvcmFkbyBhdCBCb3VsZGVyLCBCb3VsZGVyLCBDTywgVVNBLiYj
eEQ7RGVwYXJ0bWVudCBvZiBFcGlkZW1pb2xvZ3ksIENlbnRlciBmb3IgUHVibGljIEhlYWx0aCwg
VW5pdmVyc2l0eSBvZiBWaWVubmEsIFZpZW5uYSwgQXVzdHJpYS4mI3hEO1NjaG9vbCBvZiBNZWRp
Y2luZSwgVW5pdmVyc2l0eSBvZiBOZXZhZGEsIFJlbm8sIE5WLCBVU0EuJiN4RDtQcm9ncmFtIGlu
IFB1YmxpYyBIZWFsdGgsIERlcGFydG1lbnQgb2YgRmFtaWx5LCBQb3B1bGF0aW9uLCBhbmQgUHJl
dmVudGl2ZSBNZWRpY2luZSwgU3RvbnkgQnJvb2sgTWVkaWNpbmUsIFN0b255IEJyb29rLCBOWSwg
VVNBLiYjeEQ7RGl2aXNpb24gb2YgUHJldmVudGl2ZSBNZWRpY2luZSwgRGVwYXJ0bWVudCBvZiBN
ZWRpY2luZSwgQnJpZ2hhbSBhbmQgV29tZW4mYXBvcztzIEhvc3BpdGFsIGFuZCBIYXJ2YXJkIE1l
ZGljYWwgU2Nob29sLCBCb3N0b24sIE1BLCBVU0EuJiN4RDtEZXBhcnRtZW50IG9mIEVwaWRlbWlv
bG9neSwgSGFydmFyZCBULkguIENoYW4gU2Nob29sIG9mIFB1YmxpYyBIZWFsdGgsIEJvc3Rvbiwg
TUEsIFVTQS4mI3hEO0RlcGFydG1lbnRzIG9mIE1lZGljaW5lLCBCcmlnaGFtIGFuZCBXb21lbiZh
cG9zO3MgSG9zcGl0YWwgYW5kIEJldGggSXNyYWVsIERlYWNvbmVzcyBNZWRpY2FsIENlbnRlciwg
SGFydmFyZCBNZWRpY2FsIFNjaG9vbCwgQm9zdG9uLCBNQSwgVVNBLiYjeEQ7RGVwYXJ0bWVudCBv
ZiBDYW5jZXIgRXBpZGVtaW9sb2d5LCBILiBMZWUgTW9mZml0dCBDYW5jZXIgQ2VudGVyIGFuZCBS
ZXNlYXJjaCBJbnN0aXR1dGUsIFRhbXBhLCBGTCwgVVNBLiYjeEQ7RGl2aXNpb24gb2YgV29tZW4m
YXBvcztzIEhlYWx0aCwgRGVwYXJ0bWVudCBvZiBNZWRpY2luZSwgQnJpZ2hhbSBhbmQgV29tZW4m
YXBvcztzIEhvc3BpdGFsLCBCb3N0b24sIE1BLCBVU0EuPC9hdXRoLWFkZHJlc3M+PHRpdGxlcz48
dGl0bGU+SGFiaXR1YWwgc2xlZXAgcXVhbGl0eSwgcGxhc21hIG1ldGFib2xpdGVzIGFuZCByaXNr
IG9mIGNvcm9uYXJ5IGhlYXJ0IGRpc2Vhc2UgaW4gcG9zdC1tZW5vcGF1c2FsIHdvbWVuPC90aXRs
ZT48c2Vjb25kYXJ5LXRpdGxlPkludCBKIEVwaWRlbWlvbDwvc2Vjb25kYXJ5LXRpdGxlPjxhbHQt
dGl0bGU+SW50ZXJuYXRpb25hbCBqb3VybmFsIG9mIGVwaWRlbWlvbG9neTwvYWx0LXRpdGxlPjwv
dGl0bGVzPjxwZXJpb2RpY2FsPjxmdWxsLXRpdGxlPkludCBKIEVwaWRlbWlvbDwvZnVsbC10aXRs
ZT48YWJici0xPkludGVybmF0aW9uYWwgam91cm5hbCBvZiBlcGlkZW1pb2xvZ3k8L2FiYnItMT48
L3BlcmlvZGljYWw+PGFsdC1wZXJpb2RpY2FsPjxmdWxsLXRpdGxlPkludCBKIEVwaWRlbWlvbDwv
ZnVsbC10aXRsZT48YWJici0xPkludGVybmF0aW9uYWwgam91cm5hbCBvZiBlcGlkZW1pb2xvZ3k8
L2FiYnItMT48L2FsdC1wZXJpb2RpY2FsPjxlZGl0aW9uPjIwMTgvMTAvMzA8L2VkaXRpb24+PGRh
dGVzPjx5ZWFyPjIwMTg8L3llYXI+PHB1Yi1kYXRlcz48ZGF0ZT5PY3QgMjY8L2RhdGU+PC9wdWIt
ZGF0ZXM+PC9kYXRlcz48aXNibj4wMzAwLTU3NzE8L2lzYm4+PGFjY2Vzc2lvbi1udW0+MzAzNzE3
ODM8L2FjY2Vzc2lvbi1udW0+PHVybHM+PHJlbGF0ZWQtdXJscz48dXJsPmh0dHBzOi8vd2F0ZXJt
YXJrLnNpbHZlcmNoYWlyLmNvbS9keXkyMzQucGRmP3Rva2VuPUFRRUNBSGkyMDhCRTQ5T29hbjlr
a2hXX0VyY3k3RG0zWkxfOUNmM3FmS0FjNDg1eXNnQUFBbUl3Z2dKZUJna3Foa2lHOXcwQkJ3YWdn
Z0pQTUlJQ1N3SUJBRENDQWtRR0NTcUdTSWIzRFFFSEFUQWVCZ2xnaGtnQlpRTUVBUzR3RVFRTW9W
R1RpZ2l4cllnT1I0ZFVBZ0VRZ0lJQ0ZjT0lxeWgtRGFvdFZPQ0kxXzF3WUNyRzEzWjdZQ2ljRzh1
TjFtMDJ3OE4xZW5KWTBFLWQwbVBpcXJGbTlsQjl0emVwVUljZGhOdi12WDh0dGVYMTNmckxvcDM5
cExiR3ZXSmpibDRxTU9vdHAtUkc2MG9JQi04dm9QNjQ4dXhBWmotLTl4Nm9aRk9uNjJOMHJVT3VL
YnROdTdKbERnc1RPTm8yRXRhTHpBQTVFUzJ6TmxwdC1ONGZrc2JiV3NIUGVidUpPeUlkT0puSHAw
R3R4UW5pb2s4ZFBGUHc4WkdjVHFZeXZqTm1tdGstSjlDcUV2SGxJU1BYTDdvV2JBUGZNdjZOejJX
NVo3Q3k1WUJGX3gwSDFIdjdnUmphRW9Ed1BCNFdJVWwwdE1Oelp4cjRIc0pRYi1td2hDdWlueVlx
RTBXNk5hVDNRLTJRUEw4WnlKLWRfckp5YnlYcVNoMFVTWVg4TFhDNTVudmhtUEc5Q1djMU80OWpw
dE83VHBqTjlveVVsM2pzTXJVUkhXLVFObmxqZE1kT3BfcW53LUt4ZUJzSFhMSTJMQWpnRmdmUnBx
eXZrNlVSVDJ1cHFvWUFmQlYzQ3dpWkhTRWtBQTVhODA0ejF3NWFPQzBsempZUlFnVGItTW04OGc4
c2JTYmF1ZHAyM1ROX2dVbmtKNmI0N25PZWk1UDFpWTBrQUtKYmpBSk5ibFdRd0ZmRGpCQ24yTlNP
MlFlS0pSNkxxcHBYVzhtSXFLbFpSN3VsOWgtczZ3UXdHWEd2Tm5lNl94VUpRcklRNURlU0pmZkNa
MVFlTHIyd3pUaFVlYzY5NFdfVldXb0J5cUU1SktwWlFBeV9oQXlNUlVGeFBPWFNtTVNHR1Btb3JQ
cVdxUDVjZ3JZdVF0WE9sOTBjb0dlazVWMGxkaDhxc3EyZV9hM3dRZGJiektHUmd3NDg8L3VybD48
L3JlbGF0ZWQtdXJscz48L3VybHM+PGN1c3RvbTI+UE1DNjY5Mzg4MzwvY3VzdG9tMj48ZWxlY3Ry
b25pYy1yZXNvdXJjZS1udW0+MTAuMTA5My9pamUvZHl5MjM0PC9lbGVjdHJvbmljLXJlc291cmNl
LW51bT48cmVtb3RlLWRhdGFiYXNlLXByb3ZpZGVyPk5MTTwvcmVtb3RlLWRhdGFiYXNlLXByb3Zp
ZGVyPjxsYW5ndWFnZT5lbmc8L2xhbmd1YWdlPjwvcmVjb3JkPjwvQ2l0ZT48Q2l0ZT48QXV0aG9y
PkhvZm1hbm48L0F1dGhvcj48WWVhcj4yMDE1PC9ZZWFyPjxSZWNOdW0+Njk5PC9SZWNOdW0+PHJl
Y29yZD48cmVjLW51bWJlcj42OTk8L3JlYy1udW1iZXI+PGZvcmVpZ24ta2V5cz48a2V5IGFwcD0i
RU4iIGRiLWlkPSJhMHh2ZXN6czlmZXB2NmU1eGFldjB4eGVzZmRmZnY5cDU5ZDkiIHRpbWVzdGFt
cD0iMTU3MTQxMzQyNCI+Njk5PC9rZXk+PC9mb3JlaWduLWtleXM+PHJlZi10eXBlIG5hbWU9Ikpv
dXJuYWwgQXJ0aWNsZSI+MTc8L3JlZi10eXBlPjxjb250cmlidXRvcnM+PGF1dGhvcnM+PGF1dGhv
cj5Ib2ZtYW5uLCBKLiBOLjwvYXV0aG9yPjxhdXRob3I+Q29ybGV5LCBELiBBLjwvYXV0aG9yPjxh
dXRob3I+WmhhbywgVy4gSy48L2F1dGhvcj48YXV0aG9yPkNvbHQsIEouIFMuPC9hdXRob3I+PGF1
dGhvcj5TaHVjaCwgQi48L2F1dGhvcj48YXV0aG9yPkNob3csIFcuIEguPC9hdXRob3I+PGF1dGhv
cj5QdXJkdWUsIE0uIFAuPC9hdXRob3I+PC9hdXRob3JzPjwvY29udHJpYnV0b3JzPjxhdXRoLWFk
ZHJlc3M+RnJvbSB0aGUgYU9jY3VwYXRpb25hbCBhbmQgRW52aXJvbm1lbnRhbCBFcGlkZW1pb2xv
Z3kgQnJhbmNoLCBEaXZpc2lvbiBvZiBDYW5jZXIgRXBpZGVtaW9sb2d5IGFuZCBHZW5ldGljcywg
TmF0aW9uYWwgQ2FuY2VyIEluc3RpdHV0ZSwgQmV0aGVzZGEsIE1EOyBiRGl2aXNpb24gb2YgUmVz
ZWFyY2gsIEthaXNlciBQZXJtYW5lbnRlIE5vcnRoZXJuIENhbGlmb3JuaWEsIE9ha2xhbmQsIENB
OyBjRGVwYXJ0bWVudCBvZiBVcm9sb2d5LCBZYWxlIFNjaG9vbCBvZiBNZWRpY2luZSwgTmV3IEhh
dmVuLCBDVDsgZERlcGFydG1lbnQgb2YgRXBpZGVtaW9sb2d5LCBUaGUgVW5pdmVyc2l0eSBvZiBU
ZXhhcywgSG91c3RvbiwgVFg7IGFuZCBlT250YXJpbyBJbnN0aXR1dGUgZm9yIENhbmNlciBSZXNl
YXJjaCwgVG9yb250bywgT04sIENhbmFkYS48L2F1dGgtYWRkcmVzcz48dGl0bGVzPjx0aXRsZT5D
aHJvbmljIGtpZG5leSBkaXNlYXNlIGFuZCByaXNrIG9mIHJlbmFsIGNlbGwgY2FyY2lub21hOiBk
aWZmZXJlbmNlcyBieSByYWNlPC90aXRsZT48c2Vjb25kYXJ5LXRpdGxlPkVwaWRlbWlvbG9neTwv
c2Vjb25kYXJ5LXRpdGxlPjxhbHQtdGl0bGU+RXBpZGVtaW9sb2d5IChDYW1icmlkZ2UsIE1hc3Mu
KTwvYWx0LXRpdGxlPjwvdGl0bGVzPjxwZXJpb2RpY2FsPjxmdWxsLXRpdGxlPkVwaWRlbWlvbG9n
eTwvZnVsbC10aXRsZT48YWJici0xPkVwaWRlbWlvbG9neSAoQ2FtYnJpZGdlLCBNYXNzLik8L2Fi
YnItMT48L3BlcmlvZGljYWw+PGFsdC1wZXJpb2RpY2FsPjxmdWxsLXRpdGxlPkVwaWRlbWlvbG9n
eTwvZnVsbC10aXRsZT48YWJici0xPkVwaWRlbWlvbG9neSAoQ2FtYnJpZGdlLCBNYXNzLik8L2Fi
YnItMT48L2FsdC1wZXJpb2RpY2FsPjxwYWdlcz41OS02NzwvcGFnZXM+PHZvbHVtZT4yNjwvdm9s
dW1lPjxudW1iZXI+MTwvbnVtYmVyPjxlZGl0aW9uPjIwMTQvMTEvMTQ8L2VkaXRpb24+PGtleXdv
cmRzPjxrZXl3b3JkPkFkb2xlc2NlbnQ8L2tleXdvcmQ+PGtleXdvcmQ+QWR1bHQ8L2tleXdvcmQ+
PGtleXdvcmQ+QWZyaWNhbiBBbWVyaWNhbnMvc3RhdGlzdGljcyAmYW1wOyBudW1lcmljYWwgZGF0
YTwva2V5d29yZD48a2V5d29yZD5BZ2VkPC9rZXl3b3JkPjxrZXl3b3JkPkFnZWQsIDgwIGFuZCBv
dmVyPC9rZXl3b3JkPjxrZXl3b3JkPkFzaWFuIEFtZXJpY2Fucy9zdGF0aXN0aWNzICZhbXA7IG51
bWVyaWNhbCBkYXRhPC9rZXl3b3JkPjxrZXl3b3JkPkJvZHkgTWFzcyBJbmRleDwva2V5d29yZD48
a2V5d29yZD5DYXJjaW5vbWEsIFJlbmFsIENlbGwvZXBpZGVtaW9sb2d5LypldGhub2xvZ3k8L2tl
eXdvcmQ+PGtleXdvcmQ+Q2FzZS1Db250cm9sIFN0dWRpZXM8L2tleXdvcmQ+PGtleXdvcmQ+RXRo
bmljIEdyb3Vwcy8qc3RhdGlzdGljcyAmYW1wOyBudW1lcmljYWwgZGF0YTwva2V5d29yZD48a2V5
d29yZD5FdXJvcGVhbiBDb250aW5lbnRhbCBBbmNlc3RyeSBHcm91cC9zdGF0aXN0aWNzICZhbXA7
IG51bWVyaWNhbCBkYXRhPC9rZXl3b3JkPjxrZXl3b3JkPkZlbWFsZTwva2V5d29yZD48a2V5d29y
ZD5IaXNwYW5pYyBBbWVyaWNhbnMvc3RhdGlzdGljcyAmYW1wOyBudW1lcmljYWwgZGF0YTwva2V5
d29yZD48a2V5d29yZD5IdW1hbnM8L2tleXdvcmQ+PGtleXdvcmQ+SHlwZXJ0ZW5zaW9uL2VwaWRl
bWlvbG9neTwva2V5d29yZD48a2V5d29yZD5LaWRuZXkgTmVvcGxhc21zL2VwaWRlbWlvbG9neS8q
ZXRobm9sb2d5PC9rZXl3b3JkPjxrZXl3b3JkPkxvZ2lzdGljIE1vZGVsczwva2V5d29yZD48a2V5
d29yZD5NYWxlPC9rZXl3b3JkPjxrZXl3b3JkPk1pZGRsZSBBZ2VkPC9rZXl3b3JkPjxrZXl3b3Jk
Pk92ZXJ3ZWlnaHQvZXBpZGVtaW9sb2d5PC9rZXl3b3JkPjxrZXl3b3JkPlJlbmFsIEluc3VmZmlj
aWVuY3ksIENocm9uaWMvZXBpZGVtaW9sb2d5LypldGhub2xvZ3k8L2tleXdvcmQ+PGtleXdvcmQ+
UmlzayBGYWN0b3JzPC9rZXl3b3JkPjxrZXl3b3JkPlNtb2tpbmcvZXBpZGVtaW9sb2d5PC9rZXl3
b3JkPjxrZXl3b3JkPlVuaXRlZCBTdGF0ZXM8L2tleXdvcmQ+PGtleXdvcmQ+WW91bmcgQWR1bHQ8
L2tleXdvcmQ+PC9rZXl3b3Jkcz48ZGF0ZXM+PHllYXI+MjAxNTwveWVhcj48cHViLWRhdGVzPjxk
YXRlPkphbjwvZGF0ZT48L3B1Yi1kYXRlcz48L2RhdGVzPjxpc2JuPjEwNDQtMzk4MzwvaXNibj48
YWNjZXNzaW9uLW51bT4yNTM5MzYzMTwvYWNjZXNzaW9uLW51bT48dXJscz48cmVsYXRlZC11cmxz
Pjx1cmw+aHR0cHM6Ly93d3cubmNiaS5ubG0ubmloLmdvdi9wbWMvYXJ0aWNsZXMvUE1DNDQyMjUw
NS9wZGYvbmlobXM2ODE4NDcucGRmPC91cmw+PC9yZWxhdGVkLXVybHM+PC91cmxzPjxjdXN0b20y
PlBNQzQ0MjI1MDU8L2N1c3RvbTI+PGN1c3RvbTY+TklITVM2ODE4NDc8L2N1c3RvbTY+PGVsZWN0
cm9uaWMtcmVzb3VyY2UtbnVtPjEwLjEwOTcvZWRlLjAwMDAwMDAwMDAwMDAyMDU8L2VsZWN0cm9u
aWMtcmVzb3VyY2UtbnVtPjxyZW1vdGUtZGF0YWJhc2UtcHJvdmlkZXI+TkxNPC9yZW1vdGUtZGF0
YWJhc2UtcHJvdmlkZXI+PGxhbmd1YWdlPmVuZzwvbGFuZ3VhZ2U+PC9yZWNvcmQ+PC9DaXRlPjwv
RW5kTm90ZT4A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TY2FubmVsbCBCcnlhbjwvQXV0aG9yPjxZZWFyPjIwMTk8
L1llYXI+PFJlY051bT41MjI8L1JlY051bT48RGlzcGxheVRleHQ+KDIzLCA3MiwgODMpPC9EaXNw
bGF5VGV4dD48cmVjb3JkPjxyZWMtbnVtYmVyPjUyMjwvcmVjLW51bWJlcj48Zm9yZWlnbi1rZXlz
PjxrZXkgYXBwPSJFTiIgZGItaWQ9InI1endmcHAyZHJ4MmZoZXY1ZDlwYWF6aHh3ZWRkOXh4OXo5
OSIgdGltZXN0YW1wPSIxNjIyNjI2ODUzIj41MjI8L2tleT48L2ZvcmVpZ24ta2V5cz48cmVmLXR5
cGUgbmFtZT0iSm91cm5hbCBBcnRpY2xlIj4xNzwvcmVmLXR5cGU+PGNvbnRyaWJ1dG9ycz48YXV0
aG9ycz48YXV0aG9yPlNjYW5uZWxsIEJyeWFuLCBNLjwvYXV0aG9yPjxhdXRob3I+U29mZXIsIFQu
PC9hdXRob3I+PGF1dGhvcj5Nb3NzYXZhci1SYWhtYW5pLCBZLjwvYXV0aG9yPjxhdXRob3I+VGh5
YWdhcmFqYW4sIEIuPC9hdXRob3I+PGF1dGhvcj5aZW5nLCBELjwvYXV0aG9yPjxhdXRob3I+RGF2
aWdsdXMsIE0uIEwuPC9hdXRob3I+PGF1dGhvcj5BcmdvcywgTS48L2F1dGhvcj48L2F1dGhvcnM+
PC9jb250cmlidXRvcnM+PGF1dGgtYWRkcmVzcz5JbnN0aXR1dGUgZm9yIE1pbm9yaXR5IEhlYWx0
aCBSZXNlYXJjaCwgVW5pdmVyc2l0eSBvZiBJbGxpbm9pcyBhdCBDaGljYWdvLCBDaGljYWdvLCBJ
TCwgVVNBLiYjeEQ7QnJpZ2hhbSBhbmQgV29tZW4mYXBvcztzIEhvc3BpdGFsLCBCb3N0b24sIE1B
LCBVU0EuJiN4RDtIYXJ2YXJkIE1lZGljYWwgU2Nob29sLCBCb3N0b24sIE1BLCBVU0EuJiN4RDtE
ZXBhcnRtZW50IG9mIEVwaWRlbWlvbG9neSBhbmQgUG9wdWxhdGlvbiBIZWFsdGgsIEVpbnN0ZWlu
IENvbGxlZ2Ugb2YgTWVkaWNpbmUsIEJyb254LCBOZXcgWW9yaywgVVNBLiYjeEQ7RGVwYXJ0bWVu
dCBvZiBMYWJvcmF0b3J5IE1lZGljaW5lIGFuZCBQYXRob2xvZ3ksIFVuaXZlcnNpdHkgb2YgTWlu
bmVzb3RhLCBNaW5uZWFwb2xpcywgTU4sIFVTQS4mI3hEO0RlcGFydG1lbnQgb2YgQmlvc3RhdGlz
dGljcywgVW5pdmVyc2l0eSBvZiBOb3J0aCBDYXJvbGluYSwgQ2hhcGVsIEhpbGwsIE5DLCBVU0Eu
JiN4RDtEaXZpc2lvbiBvZiBFcGlkZW1pb2xvZ3kgYW5kIEJpb3N0YXRpc3RpY3MsIFNjaG9vbCBv
ZiBQdWJsaWMgSGVhbHRoLCBVbml2ZXJzaXR5IG9mIElsbGlub2lzIGF0IENoaWNhZ28sIENoaWNh
Z28sIElMLCBVU0EuPC9hdXRoLWFkZHJlc3M+PHRpdGxlcz48dGl0bGU+TWVuZGVsaWFuIHJhbmRv
bWl6YXRpb24gb2YgaW5vcmdhbmljIGFyc2VuaWMgbWV0YWJvbGlzbSBhcyBhIHJpc2sgZmFjdG9y
IGZvciBoeXBlcnRlbnNpb24tIGFuZCBkaWFiZXRlcy1yZWxhdGVkIHRyYWl0cyBhbW9uZyBhZHVs
dHMgaW4gdGhlIEhpc3BhbmljIENvbW11bml0eSBIZWFsdGggU3R1ZHkvU3R1ZHkgb2YgTGF0aW5v
cyAoSENIUy9TT0wpIGNvaG9ydDwvdGl0bGU+PHNlY29uZGFyeS10aXRsZT5JbnQgSiBFcGlkZW1p
b2w8L3NlY29uZGFyeS10aXRsZT48YWx0LXRpdGxlPkludGVybmF0aW9uYWwgam91cm5hbCBvZiBl
cGlkZW1pb2xvZ3k8L2FsdC10aXRsZT48L3RpdGxlcz48YWx0LXBlcmlvZGljYWw+PGZ1bGwtdGl0
bGU+SW50ZXJuYXRpb25hbCBKb3VybmFsIG9mIEVwaWRlbWlvbG9neTwvZnVsbC10aXRsZT48L2Fs
dC1wZXJpb2RpY2FsPjxwYWdlcz44NzYtODg2PC9wYWdlcz48dm9sdW1lPjQ4PC92b2x1bWU+PG51
bWJlcj4zPC9udW1iZXI+PGVkaXRpb24+MjAxOS8wNC8wMTwvZWRpdGlvbj48a2V5d29yZHM+PGtl
eXdvcmQ+QXJzZW5pYzwva2V5d29yZD48a2V5d29yZD5IaXNwYW5pYy9MYXRpbm8gaGVhbHRoPC9r
ZXl3b3JkPjxrZXl3b3JkPk1lbmRlbGlhbiByYW5kb21pemF0aW9uPC9rZXl3b3JkPjxrZXl3b3Jk
PmFyc2VuaWMgbWV0YWJvbGlzbTwva2V5d29yZD48a2V5d29yZD5hcnNlbmljIG1ldGh5bGF0aW9u
PC9rZXl3b3JkPjxrZXl3b3JkPmJsb29kIHByZXNzdXJlPC9rZXl3b3JkPjxrZXl3b3JkPmNhcmRp
b3Zhc2N1bGFyIGRpc2Vhc2U8L2tleXdvcmQ+PGtleXdvcmQ+ZGlhYmV0ZXM8L2tleXdvcmQ+PGtl
eXdvcmQ+aHlwZXJ0ZW5zaW9uPC9rZXl3b3JkPjwva2V5d29yZHM+PGRhdGVzPjx5ZWFyPjIwMTk8
L3llYXI+PHB1Yi1kYXRlcz48ZGF0ZT5KdW4gMTwvZGF0ZT48L3B1Yi1kYXRlcz48L2RhdGVzPjxp
c2JuPjAzMDAtNTc3MTwvaXNibj48YWNjZXNzaW9uLW51bT4zMDkyOTAxMTwvYWNjZXNzaW9uLW51
bT48dXJscz48cmVsYXRlZC11cmxzPjx1cmw+PHN0eWxlIGZhY2U9InVuZGVybGluZSIgZm9udD0i
ZGVmYXVsdCIgc2l6ZT0iMTAwJSI+aHR0cHM6Ly93YXRlcm1hcmsuc2lsdmVyY2hhaXIuY29tL2R5
ejA0Ni5wZGY/dG9rZW49QVFFQ0FIaTIwOEJFNDlPb2FuOWtraFdfRXJjeTdEbTNaTF85Q2YzcWZL
QWM0ODV5c2dBQUFtOHdnZ0pyQmdrcWhraUc5dzBCQndhZ2dnSmNNSUlDV0FJQkFEQ0NBbEVHQ1Nx
R1NJYjNEUUVIQVRBZUJnbGdoa2dCWlFNRUFTNHdFUVFNVC1IU005cFdaV3YtOGhDTEFnRVFnSUlD
SXJOODlzV2E5cU05enZwWVZrT2hKMUFVdmNSck9Ia3ZvT3JYZWhqdHh4ZXNoNjJma1VqWHNHQW1k
aXh5Qm1HdnQtVGZlOWRIcnhJM1l0UF9RUm9aU09rMnlWT01hQVNKVWRSUmM0eE96NVJvMGVRdW5X
OFJfa1ZuNUdkRVlmeTEtamZvaGQ3SVVGYWxDZVpUR0Y1UkZWczhQcm9vR2E0aUY5WUhKdDg1RWht
RS0tb0dmZ1RkcEx0dTZZQ3FLU0RLSVdQaUFneTB3MEtQQ09ESHRrR1ZfQlB2VXpwRjVBa2FGSlFC
S21QZm44UDZsaEVQSi1rbk42VmZMUmVvVW1sWmx4ZGptQWQ3NFJGTFlCQjAwR001aDM5MllrQ3Vn
VVEzanJJN01zQVBhSXplYnZJa3VOT1I3RldiNC1kZ3U4cVFXZG5MN2dGMm9WWUxvWXFPTndTdjVK
MURHM3NOQURBWFZxVlE2UDl3RHIzcEpiUXFlN3FaQ2JsZEQ4NjVZTzRMR3hDMDdkVk81aVZJT2Nu
cDNGREU0R0JER3E1dThBRkVNdElsSEUtVTd3c21FQl9yWkhZb3lHX29yRkdDRkFMOEtIbEM5dGdh
WDhJQkxCWi1DdE9ubVRkbkp5dll6a2t5WlZzVDNhSndUalJJSmNra3l3UnltYmhGS1BlSkNvcDZ5
anlNeS1vNEozX29fV3VVaHhKMl9WMHJBQWIwWkN0NWhYdjRaTm1GcFZHOUZjTWUtOEFNb3BFWklt
R2d2LXhkaUFiSHpSMnJDX0s5TUtxSEo3allLR29GN1dJMVpIeExsQ0dNSFF2aTMxYXFqVVNIWnBS
bjJUbG9QWVQ4YzNpV09vcnVSLUNHRDF3VmZkMGxFN0dlREVfME9WWV9qYVA5UXUzQXdOLWdyNTFT
ZE01VjA0aG1Td3FVaDY3VnBKdTZ3aXMtYmVkckkxdmR5NnZCS0JYWnhnWXNGQTwvc3R5bGU+PC91
cmw+PC9yZWxhdGVkLXVybHM+PC91cmxzPjxjdXN0b20yPlBNQzY2NTkzNjc8L2N1c3RvbTI+PGVs
ZWN0cm9uaWMtcmVzb3VyY2UtbnVtPjEwLjEwOTMvaWplL2R5ejA0NjwvZWxlY3Ryb25pYy1yZXNv
dXJjZS1udW0+PHJlbW90ZS1kYXRhYmFzZS1wcm92aWRlcj5OTE08L3JlbW90ZS1kYXRhYmFzZS1w
cm92aWRlcj48bGFuZ3VhZ2U+ZW5nPC9sYW5ndWFnZT48L3JlY29yZD48L0NpdGU+PENpdGU+PEF1
dGhvcj5IdWFuZzwvQXV0aG9yPjxZZWFyPjIwMTg8L1llYXI+PFJlY051bT4xMTQ8L1JlY051bT48
cmVjb3JkPjxyZWMtbnVtYmVyPjExNDwvcmVjLW51bWJlcj48Zm9yZWlnbi1rZXlzPjxrZXkgYXBw
PSJFTiIgZGItaWQ9ImEweHZlc3pzOWZlcHY2ZTV4YWV2MHh4ZXNmZGZmdjlwNTlkOSIgdGltZXN0
YW1wPSIxNTcxNDEzNDIxIj4xMTQ8L2tleT48L2ZvcmVpZ24ta2V5cz48cmVmLXR5cGUgbmFtZT0i
Sm91cm5hbCBBcnRpY2xlIj4xNzwvcmVmLXR5cGU+PGNvbnRyaWJ1dG9ycz48YXV0aG9ycz48YXV0
aG9yPkh1YW5nLCBULjwvYXV0aG9yPjxhdXRob3I+WmVsZXpuaWssIE8uIEEuPC9hdXRob3I+PGF1
dGhvcj5Qb29sZSwgRS4gTS48L2F1dGhvcj48YXV0aG9yPkNsaXNoLCBDLiBCLjwvYXV0aG9yPjxh
dXRob3I+RGVpaywgQS4gQS48L2F1dGhvcj48YXV0aG9yPlNjb3R0LCBKLiBNLjwvYXV0aG9yPjxh
dXRob3I+VmV0dGVyLCBDLjwvYXV0aG9yPjxhdXRob3I+U2NoZXJuaGFtbWVyLCBFLiBTLjwvYXV0
aG9yPjxhdXRob3I+QnJ1bm5lciwgUi48L2F1dGhvcj48YXV0aG9yPkhhbGUsIEwuPC9hdXRob3I+
PGF1dGhvcj5NYW5zb24sIEouIEUuPC9hdXRob3I+PGF1dGhvcj5IdSwgRi4gQi48L2F1dGhvcj48
YXV0aG9yPlJlZGxpbmUsIFMuPC9hdXRob3I+PGF1dGhvcj5Ud29yb2dlciwgUy4gUy48L2F1dGhv
cj48YXV0aG9yPlJleHJvZGUsIEsuIE0uPC9hdXRob3I+PC9hdXRob3JzPjwvY29udHJpYnV0b3Jz
PjxhdXRoLWFkZHJlc3M+Q2hhbm5pbmcgRGl2aXNpb24gb2YgTmV0d29yayBNZWRpY2luZSwgRGVw
YXJ0bWVudCBvZiBNZWRpY2luZSwgQnJpZ2hhbSBhbmQgV29tZW4mYXBvcztzIEhvc3BpdGFsIGFu
ZCBIYXJ2YXJkIE1lZGljYWwgU2Nob29sLCBCb3N0b24sIE1BLCBVU0EuJiN4RDtEZXBhcnRtZW50
IG9mIE51dHJpdGlvbiwgSGFydmFyZCBULkguIENoYW4gU2Nob29sIG9mIFB1YmxpYyBIZWFsdGgs
IEJvc3RvbiwgTUEsIFVTQS4mI3hEO0Jyb2FkIEluc3RpdHV0ZSBvZiBNSVQgYW5kIEhhcnZhcmQs
IEJvc3RvbiwgTUEsIFVTQS4mI3hEO0RlcGFydG1lbnQgb2YgSW50ZWdyYXRpdmUgUGh5c2lvbG9n
eSwgVW5pdmVyc2l0eSBvZiBDb2xvcmFkbyBhdCBCb3VsZGVyLCBCb3VsZGVyLCBDTywgVVNBLiYj
eEQ7RGVwYXJ0bWVudCBvZiBFcGlkZW1pb2xvZ3ksIENlbnRlciBmb3IgUHVibGljIEhlYWx0aCwg
VW5pdmVyc2l0eSBvZiBWaWVubmEsIFZpZW5uYSwgQXVzdHJpYS4mI3hEO1NjaG9vbCBvZiBNZWRp
Y2luZSwgVW5pdmVyc2l0eSBvZiBOZXZhZGEsIFJlbm8sIE5WLCBVU0EuJiN4RDtQcm9ncmFtIGlu
IFB1YmxpYyBIZWFsdGgsIERlcGFydG1lbnQgb2YgRmFtaWx5LCBQb3B1bGF0aW9uLCBhbmQgUHJl
dmVudGl2ZSBNZWRpY2luZSwgU3RvbnkgQnJvb2sgTWVkaWNpbmUsIFN0b255IEJyb29rLCBOWSwg
VVNBLiYjeEQ7RGl2aXNpb24gb2YgUHJldmVudGl2ZSBNZWRpY2luZSwgRGVwYXJ0bWVudCBvZiBN
ZWRpY2luZSwgQnJpZ2hhbSBhbmQgV29tZW4mYXBvcztzIEhvc3BpdGFsIGFuZCBIYXJ2YXJkIE1l
ZGljYWwgU2Nob29sLCBCb3N0b24sIE1BLCBVU0EuJiN4RDtEZXBhcnRtZW50IG9mIEVwaWRlbWlv
bG9neSwgSGFydmFyZCBULkguIENoYW4gU2Nob29sIG9mIFB1YmxpYyBIZWFsdGgsIEJvc3Rvbiwg
TUEsIFVTQS4mI3hEO0RlcGFydG1lbnRzIG9mIE1lZGljaW5lLCBCcmlnaGFtIGFuZCBXb21lbiZh
cG9zO3MgSG9zcGl0YWwgYW5kIEJldGggSXNyYWVsIERlYWNvbmVzcyBNZWRpY2FsIENlbnRlciwg
SGFydmFyZCBNZWRpY2FsIFNjaG9vbCwgQm9zdG9uLCBNQSwgVVNBLiYjeEQ7RGVwYXJ0bWVudCBv
ZiBDYW5jZXIgRXBpZGVtaW9sb2d5LCBILiBMZWUgTW9mZml0dCBDYW5jZXIgQ2VudGVyIGFuZCBS
ZXNlYXJjaCBJbnN0aXR1dGUsIFRhbXBhLCBGTCwgVVNBLiYjeEQ7RGl2aXNpb24gb2YgV29tZW4m
YXBvcztzIEhlYWx0aCwgRGVwYXJ0bWVudCBvZiBNZWRpY2luZSwgQnJpZ2hhbSBhbmQgV29tZW4m
YXBvcztzIEhvc3BpdGFsLCBCb3N0b24sIE1BLCBVU0EuPC9hdXRoLWFkZHJlc3M+PHRpdGxlcz48
dGl0bGU+SGFiaXR1YWwgc2xlZXAgcXVhbGl0eSwgcGxhc21hIG1ldGFib2xpdGVzIGFuZCByaXNr
IG9mIGNvcm9uYXJ5IGhlYXJ0IGRpc2Vhc2UgaW4gcG9zdC1tZW5vcGF1c2FsIHdvbWVuPC90aXRs
ZT48c2Vjb25kYXJ5LXRpdGxlPkludCBKIEVwaWRlbWlvbDwvc2Vjb25kYXJ5LXRpdGxlPjxhbHQt
dGl0bGU+SW50ZXJuYXRpb25hbCBqb3VybmFsIG9mIGVwaWRlbWlvbG9neTwvYWx0LXRpdGxlPjwv
dGl0bGVzPjxwZXJpb2RpY2FsPjxmdWxsLXRpdGxlPkludCBKIEVwaWRlbWlvbDwvZnVsbC10aXRs
ZT48YWJici0xPkludGVybmF0aW9uYWwgam91cm5hbCBvZiBlcGlkZW1pb2xvZ3k8L2FiYnItMT48
L3BlcmlvZGljYWw+PGFsdC1wZXJpb2RpY2FsPjxmdWxsLXRpdGxlPkludCBKIEVwaWRlbWlvbDwv
ZnVsbC10aXRsZT48YWJici0xPkludGVybmF0aW9uYWwgam91cm5hbCBvZiBlcGlkZW1pb2xvZ3k8
L2FiYnItMT48L2FsdC1wZXJpb2RpY2FsPjxlZGl0aW9uPjIwMTgvMTAvMzA8L2VkaXRpb24+PGRh
dGVzPjx5ZWFyPjIwMTg8L3llYXI+PHB1Yi1kYXRlcz48ZGF0ZT5PY3QgMjY8L2RhdGU+PC9wdWIt
ZGF0ZXM+PC9kYXRlcz48aXNibj4wMzAwLTU3NzE8L2lzYm4+PGFjY2Vzc2lvbi1udW0+MzAzNzE3
ODM8L2FjY2Vzc2lvbi1udW0+PHVybHM+PHJlbGF0ZWQtdXJscz48dXJsPmh0dHBzOi8vd2F0ZXJt
YXJrLnNpbHZlcmNoYWlyLmNvbS9keXkyMzQucGRmP3Rva2VuPUFRRUNBSGkyMDhCRTQ5T29hbjlr
a2hXX0VyY3k3RG0zWkxfOUNmM3FmS0FjNDg1eXNnQUFBbUl3Z2dKZUJna3Foa2lHOXcwQkJ3YWdn
Z0pQTUlJQ1N3SUJBRENDQWtRR0NTcUdTSWIzRFFFSEFUQWVCZ2xnaGtnQlpRTUVBUzR3RVFRTW9W
R1RpZ2l4cllnT1I0ZFVBZ0VRZ0lJQ0ZjT0lxeWgtRGFvdFZPQ0kxXzF3WUNyRzEzWjdZQ2ljRzh1
TjFtMDJ3OE4xZW5KWTBFLWQwbVBpcXJGbTlsQjl0emVwVUljZGhOdi12WDh0dGVYMTNmckxvcDM5
cExiR3ZXSmpibDRxTU9vdHAtUkc2MG9JQi04dm9QNjQ4dXhBWmotLTl4Nm9aRk9uNjJOMHJVT3VL
YnROdTdKbERnc1RPTm8yRXRhTHpBQTVFUzJ6TmxwdC1ONGZrc2JiV3NIUGVidUpPeUlkT0puSHAw
R3R4UW5pb2s4ZFBGUHc4WkdjVHFZeXZqTm1tdGstSjlDcUV2SGxJU1BYTDdvV2JBUGZNdjZOejJX
NVo3Q3k1WUJGX3gwSDFIdjdnUmphRW9Ed1BCNFdJVWwwdE1Oelp4cjRIc0pRYi1td2hDdWlueVlx
RTBXNk5hVDNRLTJRUEw4WnlKLWRfckp5YnlYcVNoMFVTWVg4TFhDNTVudmhtUEc5Q1djMU80OWpw
dE83VHBqTjlveVVsM2pzTXJVUkhXLVFObmxqZE1kT3BfcW53LUt4ZUJzSFhMSTJMQWpnRmdmUnBx
eXZrNlVSVDJ1cHFvWUFmQlYzQ3dpWkhTRWtBQTVhODA0ejF3NWFPQzBsempZUlFnVGItTW04OGc4
c2JTYmF1ZHAyM1ROX2dVbmtKNmI0N25PZWk1UDFpWTBrQUtKYmpBSk5ibFdRd0ZmRGpCQ24yTlNP
MlFlS0pSNkxxcHBYVzhtSXFLbFpSN3VsOWgtczZ3UXdHWEd2Tm5lNl94VUpRcklRNURlU0pmZkNa
MVFlTHIyd3pUaFVlYzY5NFdfVldXb0J5cUU1SktwWlFBeV9oQXlNUlVGeFBPWFNtTVNHR1Btb3JQ
cVdxUDVjZ3JZdVF0WE9sOTBjb0dlazVWMGxkaDhxc3EyZV9hM3dRZGJiektHUmd3NDg8L3VybD48
L3JlbGF0ZWQtdXJscz48L3VybHM+PGN1c3RvbTI+UE1DNjY5Mzg4MzwvY3VzdG9tMj48ZWxlY3Ry
b25pYy1yZXNvdXJjZS1udW0+MTAuMTA5My9pamUvZHl5MjM0PC9lbGVjdHJvbmljLXJlc291cmNl
LW51bT48cmVtb3RlLWRhdGFiYXNlLXByb3ZpZGVyPk5MTTwvcmVtb3RlLWRhdGFiYXNlLXByb3Zp
ZGVyPjxsYW5ndWFnZT5lbmc8L2xhbmd1YWdlPjwvcmVjb3JkPjwvQ2l0ZT48Q2l0ZT48QXV0aG9y
PkhvZm1hbm48L0F1dGhvcj48WWVhcj4yMDE1PC9ZZWFyPjxSZWNOdW0+Njk5PC9SZWNOdW0+PHJl
Y29yZD48cmVjLW51bWJlcj42OTk8L3JlYy1udW1iZXI+PGZvcmVpZ24ta2V5cz48a2V5IGFwcD0i
RU4iIGRiLWlkPSJhMHh2ZXN6czlmZXB2NmU1eGFldjB4eGVzZmRmZnY5cDU5ZDkiIHRpbWVzdGFt
cD0iMTU3MTQxMzQyNCI+Njk5PC9rZXk+PC9mb3JlaWduLWtleXM+PHJlZi10eXBlIG5hbWU9Ikpv
dXJuYWwgQXJ0aWNsZSI+MTc8L3JlZi10eXBlPjxjb250cmlidXRvcnM+PGF1dGhvcnM+PGF1dGhv
cj5Ib2ZtYW5uLCBKLiBOLjwvYXV0aG9yPjxhdXRob3I+Q29ybGV5LCBELiBBLjwvYXV0aG9yPjxh
dXRob3I+WmhhbywgVy4gSy48L2F1dGhvcj48YXV0aG9yPkNvbHQsIEouIFMuPC9hdXRob3I+PGF1
dGhvcj5TaHVjaCwgQi48L2F1dGhvcj48YXV0aG9yPkNob3csIFcuIEguPC9hdXRob3I+PGF1dGhv
cj5QdXJkdWUsIE0uIFAuPC9hdXRob3I+PC9hdXRob3JzPjwvY29udHJpYnV0b3JzPjxhdXRoLWFk
ZHJlc3M+RnJvbSB0aGUgYU9jY3VwYXRpb25hbCBhbmQgRW52aXJvbm1lbnRhbCBFcGlkZW1pb2xv
Z3kgQnJhbmNoLCBEaXZpc2lvbiBvZiBDYW5jZXIgRXBpZGVtaW9sb2d5IGFuZCBHZW5ldGljcywg
TmF0aW9uYWwgQ2FuY2VyIEluc3RpdHV0ZSwgQmV0aGVzZGEsIE1EOyBiRGl2aXNpb24gb2YgUmVz
ZWFyY2gsIEthaXNlciBQZXJtYW5lbnRlIE5vcnRoZXJuIENhbGlmb3JuaWEsIE9ha2xhbmQsIENB
OyBjRGVwYXJ0bWVudCBvZiBVcm9sb2d5LCBZYWxlIFNjaG9vbCBvZiBNZWRpY2luZSwgTmV3IEhh
dmVuLCBDVDsgZERlcGFydG1lbnQgb2YgRXBpZGVtaW9sb2d5LCBUaGUgVW5pdmVyc2l0eSBvZiBU
ZXhhcywgSG91c3RvbiwgVFg7IGFuZCBlT250YXJpbyBJbnN0aXR1dGUgZm9yIENhbmNlciBSZXNl
YXJjaCwgVG9yb250bywgT04sIENhbmFkYS48L2F1dGgtYWRkcmVzcz48dGl0bGVzPjx0aXRsZT5D
aHJvbmljIGtpZG5leSBkaXNlYXNlIGFuZCByaXNrIG9mIHJlbmFsIGNlbGwgY2FyY2lub21hOiBk
aWZmZXJlbmNlcyBieSByYWNlPC90aXRsZT48c2Vjb25kYXJ5LXRpdGxlPkVwaWRlbWlvbG9neTwv
c2Vjb25kYXJ5LXRpdGxlPjxhbHQtdGl0bGU+RXBpZGVtaW9sb2d5IChDYW1icmlkZ2UsIE1hc3Mu
KTwvYWx0LXRpdGxlPjwvdGl0bGVzPjxwZXJpb2RpY2FsPjxmdWxsLXRpdGxlPkVwaWRlbWlvbG9n
eTwvZnVsbC10aXRsZT48YWJici0xPkVwaWRlbWlvbG9neSAoQ2FtYnJpZGdlLCBNYXNzLik8L2Fi
YnItMT48L3BlcmlvZGljYWw+PGFsdC1wZXJpb2RpY2FsPjxmdWxsLXRpdGxlPkVwaWRlbWlvbG9n
eTwvZnVsbC10aXRsZT48YWJici0xPkVwaWRlbWlvbG9neSAoQ2FtYnJpZGdlLCBNYXNzLik8L2Fi
YnItMT48L2FsdC1wZXJpb2RpY2FsPjxwYWdlcz41OS02NzwvcGFnZXM+PHZvbHVtZT4yNjwvdm9s
dW1lPjxudW1iZXI+MTwvbnVtYmVyPjxlZGl0aW9uPjIwMTQvMTEvMTQ8L2VkaXRpb24+PGtleXdv
cmRzPjxrZXl3b3JkPkFkb2xlc2NlbnQ8L2tleXdvcmQ+PGtleXdvcmQ+QWR1bHQ8L2tleXdvcmQ+
PGtleXdvcmQ+QWZyaWNhbiBBbWVyaWNhbnMvc3RhdGlzdGljcyAmYW1wOyBudW1lcmljYWwgZGF0
YTwva2V5d29yZD48a2V5d29yZD5BZ2VkPC9rZXl3b3JkPjxrZXl3b3JkPkFnZWQsIDgwIGFuZCBv
dmVyPC9rZXl3b3JkPjxrZXl3b3JkPkFzaWFuIEFtZXJpY2Fucy9zdGF0aXN0aWNzICZhbXA7IG51
bWVyaWNhbCBkYXRhPC9rZXl3b3JkPjxrZXl3b3JkPkJvZHkgTWFzcyBJbmRleDwva2V5d29yZD48
a2V5d29yZD5DYXJjaW5vbWEsIFJlbmFsIENlbGwvZXBpZGVtaW9sb2d5LypldGhub2xvZ3k8L2tl
eXdvcmQ+PGtleXdvcmQ+Q2FzZS1Db250cm9sIFN0dWRpZXM8L2tleXdvcmQ+PGtleXdvcmQ+RXRo
bmljIEdyb3Vwcy8qc3RhdGlzdGljcyAmYW1wOyBudW1lcmljYWwgZGF0YTwva2V5d29yZD48a2V5
d29yZD5FdXJvcGVhbiBDb250aW5lbnRhbCBBbmNlc3RyeSBHcm91cC9zdGF0aXN0aWNzICZhbXA7
IG51bWVyaWNhbCBkYXRhPC9rZXl3b3JkPjxrZXl3b3JkPkZlbWFsZTwva2V5d29yZD48a2V5d29y
ZD5IaXNwYW5pYyBBbWVyaWNhbnMvc3RhdGlzdGljcyAmYW1wOyBudW1lcmljYWwgZGF0YTwva2V5
d29yZD48a2V5d29yZD5IdW1hbnM8L2tleXdvcmQ+PGtleXdvcmQ+SHlwZXJ0ZW5zaW9uL2VwaWRl
bWlvbG9neTwva2V5d29yZD48a2V5d29yZD5LaWRuZXkgTmVvcGxhc21zL2VwaWRlbWlvbG9neS8q
ZXRobm9sb2d5PC9rZXl3b3JkPjxrZXl3b3JkPkxvZ2lzdGljIE1vZGVsczwva2V5d29yZD48a2V5
d29yZD5NYWxlPC9rZXl3b3JkPjxrZXl3b3JkPk1pZGRsZSBBZ2VkPC9rZXl3b3JkPjxrZXl3b3Jk
Pk92ZXJ3ZWlnaHQvZXBpZGVtaW9sb2d5PC9rZXl3b3JkPjxrZXl3b3JkPlJlbmFsIEluc3VmZmlj
aWVuY3ksIENocm9uaWMvZXBpZGVtaW9sb2d5LypldGhub2xvZ3k8L2tleXdvcmQ+PGtleXdvcmQ+
UmlzayBGYWN0b3JzPC9rZXl3b3JkPjxrZXl3b3JkPlNtb2tpbmcvZXBpZGVtaW9sb2d5PC9rZXl3
b3JkPjxrZXl3b3JkPlVuaXRlZCBTdGF0ZXM8L2tleXdvcmQ+PGtleXdvcmQ+WW91bmcgQWR1bHQ8
L2tleXdvcmQ+PC9rZXl3b3Jkcz48ZGF0ZXM+PHllYXI+MjAxNTwveWVhcj48cHViLWRhdGVzPjxk
YXRlPkphbjwvZGF0ZT48L3B1Yi1kYXRlcz48L2RhdGVzPjxpc2JuPjEwNDQtMzk4MzwvaXNibj48
YWNjZXNzaW9uLW51bT4yNTM5MzYzMTwvYWNjZXNzaW9uLW51bT48dXJscz48cmVsYXRlZC11cmxz
Pjx1cmw+aHR0cHM6Ly93d3cubmNiaS5ubG0ubmloLmdvdi9wbWMvYXJ0aWNsZXMvUE1DNDQyMjUw
NS9wZGYvbmlobXM2ODE4NDcucGRmPC91cmw+PC9yZWxhdGVkLXVybHM+PC91cmxzPjxjdXN0b20y
PlBNQzQ0MjI1MDU8L2N1c3RvbTI+PGN1c3RvbTY+TklITVM2ODE4NDc8L2N1c3RvbTY+PGVsZWN0
cm9uaWMtcmVzb3VyY2UtbnVtPjEwLjEwOTcvZWRlLjAwMDAwMDAwMDAwMDAyMDU8L2VsZWN0cm9u
aWMtcmVzb3VyY2UtbnVtPjxyZW1vdGUtZGF0YWJhc2UtcHJvdmlkZXI+TkxNPC9yZW1vdGUtZGF0
YWJhc2UtcHJvdmlkZXI+PGxhbmd1YWdlPmVuZzwvbGFuZ3VhZ2U+PC9yZWNvcmQ+PC9DaXRlPjwv
RW5kTm90ZT4A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23, 72, 83)</w:t>
            </w:r>
            <w:r w:rsidRPr="006E0CE9">
              <w:rPr>
                <w:rFonts w:eastAsia="Times New Roman" w:cs="Calibri"/>
                <w:color w:val="000000"/>
                <w:sz w:val="20"/>
                <w:szCs w:val="20"/>
              </w:rPr>
              <w:fldChar w:fldCharType="end"/>
            </w:r>
          </w:p>
        </w:tc>
      </w:tr>
      <w:tr w:rsidR="009140B7" w:rsidRPr="006E0CE9" w14:paraId="1015FD04" w14:textId="77777777" w:rsidTr="00736454">
        <w:trPr>
          <w:trHeight w:val="288"/>
        </w:trPr>
        <w:tc>
          <w:tcPr>
            <w:tcW w:w="6237" w:type="dxa"/>
            <w:gridSpan w:val="2"/>
            <w:tcBorders>
              <w:top w:val="nil"/>
              <w:left w:val="nil"/>
              <w:bottom w:val="single" w:sz="4" w:space="0" w:color="auto"/>
              <w:right w:val="nil"/>
            </w:tcBorders>
            <w:shd w:val="clear" w:color="auto" w:fill="auto"/>
            <w:noWrap/>
            <w:vAlign w:val="center"/>
            <w:hideMark/>
          </w:tcPr>
          <w:p w14:paraId="59F6E2B1" w14:textId="77777777" w:rsidR="009140B7" w:rsidRPr="006E0CE9" w:rsidRDefault="009140B7" w:rsidP="00736454">
            <w:pPr>
              <w:spacing w:after="0" w:line="240" w:lineRule="auto"/>
              <w:rPr>
                <w:rFonts w:eastAsia="Times New Roman" w:cs="Calibri"/>
                <w:b/>
                <w:bCs/>
                <w:color w:val="000000"/>
                <w:sz w:val="20"/>
                <w:szCs w:val="20"/>
              </w:rPr>
            </w:pPr>
            <w:r w:rsidRPr="006E0CE9">
              <w:rPr>
                <w:rFonts w:eastAsia="Times New Roman" w:cs="Calibri"/>
                <w:b/>
                <w:bCs/>
                <w:color w:val="000000"/>
                <w:sz w:val="20"/>
                <w:szCs w:val="20"/>
              </w:rPr>
              <w:t>Sensitivity analysis performed</w:t>
            </w:r>
          </w:p>
        </w:tc>
        <w:tc>
          <w:tcPr>
            <w:tcW w:w="3119" w:type="dxa"/>
            <w:tcBorders>
              <w:top w:val="nil"/>
              <w:left w:val="nil"/>
              <w:bottom w:val="single" w:sz="4" w:space="0" w:color="auto"/>
              <w:right w:val="nil"/>
            </w:tcBorders>
            <w:shd w:val="clear" w:color="auto" w:fill="auto"/>
            <w:noWrap/>
            <w:vAlign w:val="center"/>
            <w:hideMark/>
          </w:tcPr>
          <w:p w14:paraId="6F638B72" w14:textId="4D3236F6"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CZW5zY2hvcDwvQXV0aG9yPjxZZWFyPjIwMTk8L1llYXI+
PFJlY051bT4yMjwvUmVjTnVtPjxEaXNwbGF5VGV4dD4oNCwgNSwgMTAsIDMyLCA0MSwgNDUsIDc2
LCA4MSwgODQpPC9EaXNwbGF5VGV4dD48cmVjb3JkPjxyZWMtbnVtYmVyPjIyPC9yZWMtbnVtYmVy
Pjxmb3JlaWduLWtleXM+PGtleSBhcHA9IkVOIiBkYi1pZD0iNXJweHd2dnBvejI5cDllZDkwcXAw
MDBiMHQ1MHN3ZXhzZmU1IiB0aW1lc3RhbXA9IjE1NzE0MTMyMjYiPjIyPC9rZXk+PC9mb3JlaWdu
LWtleXM+PHJlZi10eXBlIG5hbWU9IkpvdXJuYWwgQXJ0aWNsZSI+MTc8L3JlZi10eXBlPjxjb250
cmlidXRvcnM+PGF1dGhvcnM+PGF1dGhvcj5CZW5zY2hvcCwgTC48L2F1dGhvcj48YXV0aG9yPlNj
aGFsZWthbXAtVGltbWVybWFucywgUy48L2F1dGhvcj48YXV0aG9yPkJyb2VyZS1Ccm93biwgWi4g
QS48L2F1dGhvcj48YXV0aG9yPlJvZXRlcnMgdmFuIExlbm5lcCwgSi4gRS48L2F1dGhvcj48YXV0
aG9yPkphZGRvZSwgVi4gVy4gVi48L2F1dGhvcj48YXV0aG9yPlJvb3MtSGVzc2VsaW5rLCBKLiBX
LjwvYXV0aG9yPjxhdXRob3I+SWtyYW0sIE0uIEsuPC9hdXRob3I+PGF1dGhvcj5TdGVlZ2Vycywg
RS4gQS4gUC48L2F1dGhvcj48YXV0aG9yPlJvYmVydHMsIEouIE0uPC9hdXRob3I+PGF1dGhvcj5H
YW5kbGV5LCBSLiBFLjwvYXV0aG9yPjwvYXV0aG9ycz48L2NvbnRyaWJ1dG9ycz48YXV0aC1hZGRy
ZXNzPkRlcGFydG1lbnRzIG9mIE9ic3RldHJpY3MgYW5kIEd5bmVjb2xvZ3kgKEwuQi4sIFMuUy4t
VC4sIFouQS5CLi1CLiwgRS5BLlAuUy4pLCBFcmFzbXVzIE1lZGljYWwgQ2VudGVyLCBSb3R0ZXJk
YW0sIHRoZSBOZXRoZXJsYW5kcy4vL0dlbmVyYWwgTWVkaWNpbmUgKEouRS5SLnYuTC4pLCBFcmFz
bXVzIE1lZGljYWwgQ2VudGVyLCBSb3R0ZXJkYW0sIHRoZSBOZXRoZXJsYW5kcy4vL0VwaWRlbWlv
bG9neSAoVi5XLlYuSi4pLCBFcmFzbXVzIE1lZGljYWwgQ2VudGVyLCBSb3R0ZXJkYW0sIHRoZSBO
ZXRoZXJsYW5kcy4vL1BlZGlhdHJpY3MgKFYuVy5WLkouKSwgRXJhc211cyBNZWRpY2FsIENlbnRl
ciwgUm90dGVyZGFtLCB0aGUgTmV0aGVybGFuZHMuLy9DYXJDYXJkaW9sb2d5IChKLlcuUi4tSC4p
LCBFcmFzbXVzIE1lZGljYWwgQ2VudGVyLCBSb3R0ZXJkYW0sIHRoZSBOZXRoZXJsYW5kcy4vL0Vw
aWRlbWlvbG9neSBhbmQgTmV1cm9sb2d5IChNLksuSS4pLCBFcmFzbXVzIE1lZGljYWwgQ2VudGVy
LCBSb3R0ZXJkYW0sIHRoZSBOZXRoZXJsYW5kcy4vL01hZ2VlLVdvbWVucyBSZXNlYXJjaCBJbnN0
aXR1dGUsIERlcGFydG1lbnQgb2YgT2JzdGV0cmljcyBhbmQgR3luZWNvbG9neSBhbmQgUmVwcm9k
dWN0aXZlIFNjaWVuY2VzIChKLk0uUi4sIFIuRS5HLiksIFVuaXZlcnNpdHkgb2YgUGl0dHNidXJn
aCwgUEEuLy9EZXBhcnRtZW50IG9mIEVwaWRlbWlvbG9neSBhbmQgQ2xpbmljYWwgYW5kIFRyYW5z
bGF0aW9uYWwgUmVzZWFyY2ggKEouTS5SLiksIFVuaXZlcnNpdHkgb2YgUGl0dHNidXJnaCwgUEEu
PC9hdXRoLWFkZHJlc3M+PHRpdGxlcz48dGl0bGU+UGxhY2VudGFsIEdyb3d0aCBGYWN0b3IgYXMg
YW4gSW5kaWNhdG9yIG9mIE1hdGVybmFsIENhcmRpb3Zhc2N1bGFyIFJpc2sgQWZ0ZXIgUHJlZ25h
bmN5PC90aXRsZT48c2Vjb25kYXJ5LXRpdGxlPkNpcmN1bGF0aW9uPC9zZWNvbmRhcnktdGl0bGU+
PGFsdC10aXRsZT5DaXJjdWxhdGlvbjwvYWx0LXRpdGxlPjwvdGl0bGVzPjxwZXJpb2RpY2FsPjxm
dWxsLXRpdGxlPkNpcmN1bGF0aW9uPC9mdWxsLXRpdGxlPjxhYmJyLTE+Q2lyY3VsYXRpb248L2Fi
YnItMT48L3BlcmlvZGljYWw+PGFsdC1wZXJpb2RpY2FsPjxmdWxsLXRpdGxlPkNpcmN1bGF0aW9u
PC9mdWxsLXRpdGxlPjxhYmJyLTE+Q2lyY3VsYXRpb248L2FiYnItMT48L2FsdC1wZXJpb2RpY2Fs
PjxwYWdlcz4xNjk4LTE3MDk8L3BhZ2VzPjx2b2x1bWU+MTM5PC92b2x1bWU+PG51bWJlcj4xNDwv
bnVtYmVyPjxlZGl0aW9uPjIwMTkvMDIvMTU8L2VkaXRpb24+PGtleXdvcmRzPjxrZXl3b3JkPmNh
cmRpb3Zhc2N1bGFyIGRpc2Vhc2VzLy9wbGFjZW50YSBncm93dGggZmFjdG9yLy9wcmUtZWNsYW1w
c2lhLy9wcmVnbmFuY3kgb3V0Y29tZS8vcmlzayBmYWN0b3JzPC9rZXl3b3JkPjwva2V5d29yZHM+
PGRhdGVzPjx5ZWFyPjIwMTk8L3llYXI+PHB1Yi1kYXRlcz48ZGF0ZT5BcHIgMjwvZGF0ZT48L3B1
Yi1kYXRlcz48L2RhdGVzPjxpc2JuPjAwMDktNzMyMjwvaXNibj48YWNjZXNzaW9uLW51bT4zMDc2
MDAwMDwvYWNjZXNzaW9uLW51bT48dXJscz48cmVsYXRlZC11cmxzPjx1cmw+PHN0eWxlIGZhY2U9
InVuZGVybGluZSIgZm9udD0iZGVmYXVsdCIgc2l6ZT0iMTAwJSI+aHR0cHM6Ly93d3cuYWhham91
cm5hbHMub3JnL2RvaS9wZGYvMTAuMTE2MS9DSVJDVUxBVElPTkFIQS4xMTguMDM2NjMyPC9zdHls
ZT48L3VybD48L3JlbGF0ZWQtdXJscz48L3VybHM+PGN1c3RvbTI+UE1DNjQ0MzQ1OTwvY3VzdG9t
Mj48Y3VzdG9tNj5OSUhNUzE1MjE4ODI8L2N1c3RvbTY+PGVsZWN0cm9uaWMtcmVzb3VyY2UtbnVt
PjEwLjExNjEvY2lyY3VsYXRpb25haGEuMTE4LjAzNjYzMjwvZWxlY3Ryb25pYy1yZXNvdXJjZS1u
dW0+PHJlbW90ZS1kYXRhYmFzZS1wcm92aWRlcj5OTE08L3JlbW90ZS1kYXRhYmFzZS1wcm92aWRl
cj48bGFuZ3VhZ2U+ZW5nPC9sYW5ndWFnZT48L3JlY29yZD48L0NpdGU+PENpdGU+PEF1dGhvcj5Q
YXpva2k8L0F1dGhvcj48WWVhcj4yMDE4PC9ZZWFyPjxSZWNOdW0+ODM8L1JlY051bT48cmVjb3Jk
PjxyZWMtbnVtYmVyPjgzPC9yZWMtbnVtYmVyPjxmb3JlaWduLWtleXM+PGtleSBhcHA9IkVOIiBk
Yi1pZD0iNXJweHd2dnBvejI5cDllZDkwcXAwMDBiMHQ1MHN3ZXhzZmU1IiB0aW1lc3RhbXA9IjE1
NzE0MTMyMjYiPjgzPC9rZXk+PC9mb3JlaWduLWtleXM+PHJlZi10eXBlIG5hbWU9IkpvdXJuYWwg
QXJ0aWNsZSI+MTc8L3JlZi10eXBlPjxjb250cmlidXRvcnM+PGF1dGhvcnM+PGF1dGhvcj5QYXpv
a2ksIFIuPC9hdXRob3I+PGF1dGhvcj5EZWhnaGFuLCBBLjwvYXV0aG9yPjxhdXRob3I+RXZhbmdl
bG91LCBFLjwvYXV0aG9yPjxhdXRob3I+V2FycmVuLCBILjwvYXV0aG9yPjxhdXRob3I+R2FvLCBI
LjwvYXV0aG9yPjxhdXRob3I+Q2F1bGZpZWxkLCBNLjwvYXV0aG9yPjxhdXRob3I+RWxsaW90dCwg
UC48L2F1dGhvcj48YXV0aG9yPlR6b3VsYWtpLCBJLjwvYXV0aG9yPjwvYXV0aG9ycz48L2NvbnRy
aWJ1dG9ycz48YXV0aC1hZGRyZXNzPkRlcGFydG1lbnQgb2YgQmlvc3RhdGlzdGljcyBhbmQgRXBp
ZGVtaW9sb2d5LCBTY2hvb2wgb2YgUHVibGljIEhlYWx0aCwgSW1wZXJpYWwgQ29sbGVnZSBMb25k
b24sIFVuaXRlZCBLaW5nZG9tIChSLlAuLCBBLkQuLCBFLkUuLCBILkcuLCBQLkUuLCBJLlQuKS4v
L01SQy1QSEUgQ2VudHJlIGZvciBFbnZpcm9ubWVudCwgU2Nob29sIG9mIFB1YmxpYyBIZWFsdGgs
IEltcGVyaWFsIENvbGxlZ2UgTG9uZG9uLCBVbml0ZWQgS2luZ2RvbSAoQS5ELiwgSC5HLiwgUC5F
LiwgSS5ULikuLy9EZXBhcnRtZW50IG9mIEh5Z2llbmUgYW5kIEVwaWRlbWlvbG9neSwgVW5pdmVy
c2l0eSBvZiBJb2FubmluYSBNZWRpY2FsIFNjaG9vbCwgR3JlZWNlIChFLkUuLCBJLlQuKS4vL1dp
bGxpYW0gSGFydmV5IFJlc2VhcmNoIEluc3RpdHV0ZSwgQmFydHMgYW5kIFRoZSBMb25kb24gU2No
b29sIG9mIE1lZGljaW5lIGFuZCBEZW50aXN0cnksIFF1ZWVuIE1hcnkgVW5pdmVyc2l0eSBvZiBM
b25kb24sIFVuaXRlZCBLaW5nZG9tIChILlcuLCBNLkMuKS4vL05hdGlvbmFsIEluc3RpdHV0ZSBm
b3IgSGVhbHRoIFJlc2VhcmNoLCBCYXJ0cyBDYXJkaW92YXNjdWxhciBCaW9tZWRpY2FsIFJlc2Vh
cmNoIENlbnRlciwgUXVlZW4gTWFyeSBVbml2ZXJzaXR5IG9mIExvbmRvbiwgVW5pdGVkIEtpbmdk
b20gKEguVy4sIE0uQy4pLi8vRGVwYXJ0bWVudCBvZiBCaW9zdGF0aXN0aWNzIGFuZCBFcGlkZW1p
b2xvZ3ksIFNjaG9vbCBvZiBQdWJsaWMgSGVhbHRoLCBJbXBlcmlhbCBDb2xsZWdlIExvbmRvbiwg
VW5pdGVkIEtpbmdkb20gKFIuUC4sIEEuRC4sIEUuRS4sIEguRy4sIFAuRS4sIEkuVC4pIHAuZWxs
aW90dEBpbXBlcmlhbC5hYy51ayBpdHpvdWxha0BjYy51b2kuZ3IuPC9hdXRoLWFkZHJlc3M+PHRp
dGxlcz48dGl0bGU+R2VuZXRpYyBQcmVkaXNwb3NpdGlvbiB0byBIaWdoIEJsb29kIFByZXNzdXJl
IGFuZCBMaWZlc3R5bGUgRmFjdG9yczogQXNzb2NpYXRpb25zIFdpdGggTWlkbGlmZSBCbG9vZCBQ
cmVzc3VyZSBMZXZlbHMgYW5kIENhcmRpb3Zhc2N1bGFyIEV2ZW50czwvdGl0bGU+PHNlY29uZGFy
eS10aXRsZT5DaXJjdWxhdGlvbjwvc2Vjb25kYXJ5LXRpdGxlPjxhbHQtdGl0bGU+Q2lyY3VsYXRp
b248L2FsdC10aXRsZT48L3RpdGxlcz48cGVyaW9kaWNhbD48ZnVsbC10aXRsZT5DaXJjdWxhdGlv
bjwvZnVsbC10aXRsZT48YWJici0xPkNpcmN1bGF0aW9uPC9hYmJyLTE+PC9wZXJpb2RpY2FsPjxh
bHQtcGVyaW9kaWNhbD48ZnVsbC10aXRsZT5DaXJjdWxhdGlvbjwvZnVsbC10aXRsZT48YWJici0x
PkNpcmN1bGF0aW9uPC9hYmJyLTE+PC9hbHQtcGVyaW9kaWNhbD48cGFnZXM+NjUzLTY2MTwvcGFn
ZXM+PHZvbHVtZT4xMzc8L3ZvbHVtZT48bnVtYmVyPjc8L251bWJlcj48ZWRpdGlvbj4yMDE3LzEy
LzIwPC9lZGl0aW9uPjxrZXl3b3Jkcz48a2V5d29yZD5CbG9vZCBQcmVzc3VyZS8qZ2VuZXRpY3Mv
LypCb2R5IE1hc3MgSW5kZXgvL0ZlbWFsZS8vRm9sbG93LVVwIFN0dWRpZXMvLypHZW5ldGljIExv
Y2kvLypHZW5ldGljIFByZWRpc3Bvc2l0aW9uIHRvIERpc2Vhc2UvLypIZWFsdGh5IERpZXQvL0h1
bWFucy8vSHlwZXJ0ZW5zaW9uL2dlbmV0aWNzL3BoeXNpb3BhdGhvbG9neS8vKkxpZmUgU3R5bGUv
L01hbGUvL01pZGRsZSBBZ2VkLy9SaXNrIEZhY3RvcnMvLypibG9vZCBwcmVzc3VyZS8vKmNhcmRp
PC9rZXl3b3JkPjwva2V5d29yZHM+PGRhdGVzPjx5ZWFyPjIwMTg8L3llYXI+PHB1Yi1kYXRlcz48
ZGF0ZT5GZWIgMTM8L2RhdGU+PC9wdWItZGF0ZXM+PC9kYXRlcz48aXNibj4wMDA5LTczMjI8L2lz
Ym4+PGFjY2Vzc2lvbi1udW0+MjkyNTQ5MzA8L2FjY2Vzc2lvbi1udW0+PHVybHM+PHJlbGF0ZWQt
dXJscz48dXJsPjxzdHlsZSBmYWNlPSJ1bmRlcmxpbmUiIGZvbnQ9ImRlZmF1bHQiIHNpemU9IjEw
MCUiPmh0dHBzOi8vc3BpcmFsLmltcGVyaWFsLmFjLnVrOjg0NDMvaGFuZGxlLzEwMDQ0LzEvNTQw
MTYvL2h0dHBzOi8vd3d3LmFoYWpvdXJuYWxzLm9yZy9kb2kvcGRmLzEwLjExNjEvQ0lSQ1VMQVRJ
T05BSEEuMTE3LjAzMDg5ODwvc3R5bGU+PC91cmw+PC9yZWxhdGVkLXVybHM+PC91cmxzPjxlbGVj
dHJvbmljLXJlc291cmNlLW51bT4xMC4xMTYxL2NpcmN1bGF0aW9uYWhhLjExNy4wMzA4OTg8L2Vs
ZWN0cm9uaWMtcmVzb3VyY2UtbnVtPjxyZW1vdGUtZGF0YWJhc2UtcHJvdmlkZXI+TkxNPC9yZW1v
dGUtZGF0YWJhc2UtcHJvdmlkZXI+PGxhbmd1YWdlPmVuZzwvbGFuZ3VhZ2U+PC9yZWNvcmQ+PC9D
aXRlPjxDaXRlPjxBdXRob3I+Q2FpPC9BdXRob3I+PFllYXI+MjAxNzwvWWVhcj48UmVjTnVtPjEw
NDwvUmVjTnVtPjxyZWNvcmQ+PHJlYy1udW1iZXI+MTA0PC9yZWMtbnVtYmVyPjxmb3JlaWduLWtl
eXM+PGtleSBhcHA9IkVOIiBkYi1pZD0iNXJweHd2dnBvejI5cDllZDkwcXAwMDBiMHQ1MHN3ZXhz
ZmU1IiB0aW1lc3RhbXA9IjE1NzE0MTMyMjYiPjEwNDwva2V5PjwvZm9yZWlnbi1rZXlzPjxyZWYt
dHlwZSBuYW1lPSJKb3VybmFsIEFydGljbGUiPjE3PC9yZWYtdHlwZT48Y29udHJpYnV0b3JzPjxh
dXRob3JzPjxhdXRob3I+Q2FpLCBZLjwvYXV0aG9yPjxhdXRob3I+SGFuc2VsbCwgQS4gTC48L2F1
dGhvcj48YXV0aG9yPkJsYW5naWFyZG8sIE0uPC9hdXRob3I+PGF1dGhvcj5CdXJ0b24sIFAuIFIu
PC9hdXRob3I+PGF1dGhvcj5kZSBIb29naCwgSy48L2F1dGhvcj48YXV0aG9yPkRvaXJvbiwgRC48
L2F1dGhvcj48YXV0aG9yPkZvcnRpZXIsIEkuPC9hdXRob3I+PGF1dGhvcj5HdWxsaXZlciwgSi48
L2F1dGhvcj48YXV0aG9yPkh2ZWVtLCBLLjwvYXV0aG9yPjxhdXRob3I+TWJhdGNob3UsIFMuPC9h
dXRob3I+PGF1dGhvcj5Nb3JsZXksIEQuIFcuPC9hdXRob3I+PGF1dGhvcj5TdG9saywgUi4gUC48
L2F1dGhvcj48YXV0aG9yPlppamxlbWEsIFcuIEwuPC9hdXRob3I+PGF1dGhvcj5FbGxpb3R0LCBQ
LjwvYXV0aG9yPjxhdXRob3I+SG9kZ3NvbiwgUy48L2F1dGhvcj48L2F1dGhvcnM+PC9jb250cmli
dXRvcnM+PGF1dGgtYWRkcmVzcz5EZXBhcnRtZW50IG9mIEVwaWRlbWlvbG9neSBhbmQgQmlvc3Rh
dGlzdGljcywgTVJDLVBIRSBDZW50cmUgZm9yIEVudmlyb25tZW50IGFuZCBIZWFsdGgsIFNjaG9v
bCBvZiBQdWJsaWMgSGVhbHRoLCBJbXBlcmlhbCBDb2xsZWdlIExvbmRvbiwgU3QgTWFyeSZhcG9z
O3MgQ2FtcHVzLCBOb3Jmb2xrIFBsYWNlLCBXMiAxUEcsIExvbmRvbiwgVUsuLy9EaXJlY3RvcmF0
ZSBvZiBQdWJsaWMgSGVhbHRoIGFuZCBQcmltYXJ5IENhcmUsIEltcGVyaWFsIENvbGxlZ2UgSGVh
bHRoY2FyZSBOSFMgVHJ1c3QsIExvbmRvbiwgVUsuLy9EYXRhIHRvIEtub3dsZWRnZSAoRDJLKSBS
ZXNlYXJjaCBHcm91cCwgVW5pdmVyc2l0eSBvZiBCcmlzdG9sLCBPYWtmaWVsZCBHcm92ZSwgQnJp
c3RvbCBCUzggMkJOLCBVSy4vL01hZWxzdHJvbSBSZXNlYXJjaCBQcm9ncmFtLCBQdWJsaWMgUG9w
dWxhdGlvbiBQcm9qZWN0IGluIEdlbm9taWNzIGFuZCBTb2NpZXR5IChQIEcpLCA3NDAgRHIgUGVu
ZmllbGQgQXZlbnVlLCBTdWl0ZSA1MTA0LCBIM0EgMEcxLCBNb250cmVhbCwgQ2FuYWRhLi8vRGVw
YXJ0bWVudCBvZiBFcGlkZW1pb2xvZ3kgYW5kIFB1YmxpYyBIZWFsdGgsIFN3aXNzIFRyb3BpY2Fs
IGFuZCBQdWJsaWMgSGVhbHRoIEluc3RpdHV0ZSwgU29jaW5zdHJhc3NlIDU3LCA0MDUxIEJhc2Vs
LCBTd2l0emVybGFuZC4vL1VuaXZlcnNpdHkgb2YgQmFzZWwsIFBldGVyc3BsYXR6IDEsIDQwMDMg
QmFzZWwsIFN3aXR6ZXJsYW5kLi8vQ2hpbGQgSGVhbHRoIGFuZCBIdW1hbiBEZXZlbG9wbWVudCBQ
cm9ncmFtLCBSZXNlYXJjaCBJbnN0aXR1dGUgb2YgdGhlIE1jR2lsbCBVbml2ZXJzaXR5IEhlYWx0
aCBDZW50cmUsIE1jR2lsbCBVbml2ZXJzaXR5LCAyMTU1IEd1eSBTdCwgSDNIIDJMOSBNb250cmVh
bCwgQ2FuYWRhLi8vRGVwYXJ0bWVudCBvZiBQdWJsaWMgSGVhbHRoIGFuZCBOdXJzaW5nLCBOb3J3
ZWdpYW4gVW5pdmVyc2l0eSBvZiBTY2llbmNlIGFuZCBUZWNobm9sb2d5LCBGb3Jza25pbmdzdmVn
ZW4gMiwgNzYwMCBMZXZhbmdlciwgVHJvbmRoZWltLCBOb3J3YXkuLy9EZXBhcnRtZW50IG9mIEVw
aWRlbWlvbG9neSwgVW5pdmVyc2l0eSBvZiBHcm9uaW5nZW4sIFVuaXZlcnNpdHkgTWVkaWNhbCBD
ZW50ZXIgR3JvbmluZ2VuLCBIYW56ZXBsZWluIDEsIDk3MTMgR1osIEdyb25pbmdlbiwgdGhlIE5l
dGhlcmxhbmRzLi8vQmFyY2Vsb25hIEluc3RpdHV0ZSBmb3IgR2xvYmFsIEhlYWx0aCAoSVNHbG9i
YWwpLCBDZW50cmUgZm9yIFJlc2VhcmNoIGluIEVudmlyb25tZW50YWwgRXBpZGVtaW9sb2d5IChD
UkVBTCksIERvY3RvciBBaWd1YWRlciA4OCwgMDgwMDMgQmFyY2Vsb25hLCBTcGFpbi4vL1VuaXZl
cnNpdGF0IFBvbXBldSBGYWJyYSAoVVBGKSwgRG9jdG9yIEFpZ3VhZGVyIDg4LCAwODAwMyBCYXJj
ZWxvbmEsIFNwYWluLi8vQ0lCRVIgRXBpZGVtaW9sb2dpYSB5IFNhbHVkIFB1YmxpY2EgKENJQkVS
RVNQKSwgTWVsY2hvciBGZXJuYW5kZXogQWxtYWdybywgMy01LCAyODAyOSBNYWRyaWQsIFNwYWlu
LjwvYXV0aC1hZGRyZXNzPjx0aXRsZXM+PHRpdGxlPkxvbmctdGVybSBleHBvc3VyZSB0byByb2Fk
IHRyYWZmaWMgbm9pc2UsIGFtYmllbnQgYWlyIHBvbGx1dGlvbiwgYW5kIGNhcmRpb3Zhc2N1bGFy
IHJpc2sgZmFjdG9ycyBpbiB0aGUgSFVOVCBhbmQgbGlmZWxpbmVzIGNvaG9ydHM8L3RpdGxlPjxz
ZWNvbmRhcnktdGl0bGU+RXVyIEhlYXJ0IEo8L3NlY29uZGFyeS10aXRsZT48YWx0LXRpdGxlPkV1
cm9wZWFuIGhlYXJ0IGpvdXJuYWw8L2FsdC10aXRsZT48L3RpdGxlcz48cGVyaW9kaWNhbD48ZnVs
bC10aXRsZT5FdXIgSGVhcnQgSjwvZnVsbC10aXRsZT48YWJici0xPkV1cm9wZWFuIGhlYXJ0IGpv
dXJuYWw8L2FiYnItMT48L3BlcmlvZGljYWw+PGFsdC1wZXJpb2RpY2FsPjxmdWxsLXRpdGxlPkV1
ciBIZWFydCBKPC9mdWxsLXRpdGxlPjxhYmJyLTE+RXVyb3BlYW4gaGVhcnQgam91cm5hbDwvYWJi
ci0xPjwvYWx0LXBlcmlvZGljYWw+PHBhZ2VzPjIyOTAtMjI5NjwvcGFnZXM+PHZvbHVtZT4zODwv
dm9sdW1lPjxudW1iZXI+Mjk8L251bWJlcj48ZWRpdGlvbj4yMDE3LzA2LzAzPC9lZGl0aW9uPjxr
ZXl3b3Jkcz48a2V5d29yZD5BZHVsdC8vQWlyIFBvbGx1dGFudHMvdG94aWNpdHkvL0FpciBQb2xs
dXRpb24vKmFkdmVyc2UgZWZmZWN0cy8vQ2FyZGlvdmFzY3VsYXIgRGlzZWFzZXMvKmV0aW9sb2d5
Ly9FbnZpcm9ubWVudGFsIEV4cG9zdXJlL2FkdmVyc2UgZWZmZWN0cy8vRXVyb3BlL2VwaWRlbWlv
bG9neS8vSHVtYW5zLy9NYWxlLy9NaWRkbGUgQWdlZC8vTm9pc2UsIFRyYW5zcG9ydGF0aW9uLyph
ZHZlcnNlIGVmZmVjdHMvc3RhdGlzdGljcyAmYW1wOyBudW1lcmljYWwgZGF0YTwva2V5d29yZD48
L2tleXdvcmRzPjxkYXRlcz48eWVhcj4yMDE3PC95ZWFyPjxwdWItZGF0ZXM+PGRhdGU+QXVnIDE8
L2RhdGU+PC9wdWItZGF0ZXM+PC9kYXRlcz48aXNibj4wMTk1LTY2OHg8L2lzYm4+PGFjY2Vzc2lv
bi1udW0+Mjg1NzU0MDU8L2FjY2Vzc2lvbi1udW0+PHVybHM+PHJlbGF0ZWQtdXJscz48dXJsPmh0
dHA6Ly9zcGlyYWwuaW1wZXJpYWwuYWMudWsvYml0c3RyZWFtLzEwMDQ0LzEvNDgzNDcvMi9CaW9z
aGFyZV9CaW9jaGVtaXN0cnklMjBtYXJrZXJzX2FjY2VwdGVkJTIwRUhKXzI3MDQyMDE3LnBkZjwv
dXJsPjwvcmVsYXRlZC11cmxzPjwvdXJscz48Y3VzdG9tMj5QTUM1ODM3NjE4PC9jdXN0b20yPjxl
bGVjdHJvbmljLXJlc291cmNlLW51bT4xMC4xMDkzL2V1cmhlYXJ0ai9laHgyNjM8L2VsZWN0cm9u
aWMtcmVzb3VyY2UtbnVtPjxyZW1vdGUtZGF0YWJhc2UtcHJvdmlkZXI+TkxNPC9yZW1vdGUtZGF0
YWJhc2UtcHJvdmlkZXI+PGxhbmd1YWdlPmVuZzwvbGFuZ3VhZ2U+PC9yZWNvcmQ+PC9DaXRlPjxD
aXRlPjxBdXRob3I+QnVnbGlvbmk8L0F1dGhvcj48WWVhcj4yMDE1PC9ZZWFyPjxSZWNOdW0+MjM1
PC9SZWNOdW0+PHJlY29yZD48cmVjLW51bWJlcj4yMzU8L3JlYy1udW1iZXI+PGZvcmVpZ24ta2V5
cz48a2V5IGFwcD0iRU4iIGRiLWlkPSI1cnB4d3Z2cG96MjlwOWVkOTBxcDAwMGIwdDUwc3dleHNm
ZTUiIHRpbWVzdGFtcD0iMTU3MTQxMzIzNyI+MjM1PC9rZXk+PC9mb3JlaWduLWtleXM+PHJlZi10
eXBlIG5hbWU9IkpvdXJuYWwgQXJ0aWNsZSI+MTc8L3JlZi10eXBlPjxjb250cmlidXRvcnM+PGF1
dGhvcnM+PGF1dGhvcj5CdWdsaW9uaSwgQS48L2F1dGhvcj48YXV0aG9yPkNhbm5vbmUsIFYuPC9h
dXRob3I+PGF1dGhvcj5DYXRhbGlvdHRpLCBBLjwvYXV0aG9yPjxhdXRob3I+U2FuZ2FyYWxpbmdo
YW0sIFMuIEouPC9hdXRob3I+PGF1dGhvcj5IZXVibGVpbiwgRC4gTS48L2F1dGhvcj48YXV0aG9y
PlNjb3R0LCBDLiBHLjwvYXV0aG9yPjxhdXRob3I+QmFpbGV5LCBLLiBSLjwvYXV0aG9yPjxhdXRo
b3I+Um9kZWhlZmZlciwgUi4gSi48L2F1dGhvcj48YXV0aG9yPkRlc3NpLUZ1bGdoZXJpLCBQLjwv
YXV0aG9yPjxhdXRob3I+U2FyemFuaSwgUi48L2F1dGhvcj48YXV0aG9yPkJ1cm5ldHQsIEouIEMu
LCBKci48L2F1dGhvcj48L2F1dGhvcnM+PC9jb250cmlidXRvcnM+PGF1dGgtYWRkcmVzcz5Gcm9t
IHRoZSBDYXJkaW9yZW5hbCBSZXNlYXJjaCBMYWJvcmF0b3J5LCBEaXZpc2lvbiBvZiBDYXJkaW92
YXNjdWxhciBEaXNlYXNlcywgRGVwYXJ0bWVudHMgb2YgTWVkaWNpbmUgYW5kIEhlYWx0aCBTY2ll
bmNlcyBSZXNlYXJjaCwgQ29sbGVnZSBvZiBNZWRpY2luZSBNYXlvIENsaW5pYywgUm9jaGVzdGVy
LCBNTiAoQS5CLiwgVi5DLiwgQS5DLiwgUy5KLlMuLCBELk0uSC4sIEMuRy5TLiwgSy5SLkIuLCBS
LkouUi4sIEouQy5CLik7IGFuZCBJbnRlcm5hbCBNZWRpY2luZSBhbmQgR2VyaWF0cmljcywgRGVw
YXJ0bWVudCBvZiBDbGluaWNhbCBhbmQgTW9sZWN1bGFyIFNjaWVuY2UsIFVuaXZlcnNpdHkgJnF1
b3Q7UG9saXRlY25pY2EgZGVsbGUgTWFyY2hlJnF1b3Q7IGFuZCBJdGFsaWFuIE5hdGlvbmFsIFJl
c2VhcmNoIENlbnRyZSBvbiBBZ2luZywgSVJDQ1MvSU5SQ0EsIEFuY29uYSwgSXRhbHkgKEEuQi4s
IFAuRC4tRi4sIFIuUy4pLiBidWdsaW9uaS5hbGVzc2lhQG1heW8uZWR1Li8vRnJvbSB0aGUgQ2Fy
ZGlvcmVuYWwgUmVzZWFyY2ggTGFib3JhdG9yeSwgRGl2aXNpb24gb2YgQ2FyZGlvdmFzY3VsYXIg
RGlzZWFzZXMsIERlcGFydG1lbnRzIG9mIE1lZGljaW5lIGFuZCBIZWFsdGggU2NpZW5jZXMgUmVz
ZWFyY2gsIENvbGxlZ2Ugb2YgTWVkaWNpbmUgTWF5byBDbGluaWMsIFJvY2hlc3RlciwgTU4gKEEu
Qi4sIFYuQy4sIEEuQy4sIFMuSi5TLiwgRC5NLkguLCBDLkcuUy4sIEsuUi5CLiwgUi5KLlIuLCBK
LkMuQi4pOyBhbmQgSW50ZXJuYWwgTWVkaWNpbmUgYW5kIEdlcmlhdHJpY3MsIERlcGFydG1lbnQg
b2YgQ2xpbmljYWwgYW5kIE1vbGVjdWxhciBTY2llbmNlLCBVbml2ZXJzaXR5ICZxdW90O1BvbGl0
ZWNuaWNhIGRlbGxlIE1hcmNoZSZxdW90OyBhbmQgSXRhbGlhbiBOYXRpb25hbCBSZXNlYXJjaCBD
ZW50cmUgb24gQWdpbmcsIElSQ0NTL0lOUkNBLCBBbmNvbmEsIEl0YWx5IChBLkIuLCBQLkQuLUYu
LCBSLlMuKS48L2F1dGgtYWRkcmVzcz48dGl0bGVzPjx0aXRsZT5DaXJjdWxhdGluZyBhbGRvc3Rl
cm9uZSBhbmQgbmF0cml1cmV0aWMgcGVwdGlkZXMgaW4gdGhlIGdlbmVyYWwgY29tbXVuaXR5OiBy
ZWxhdGlvbnNoaXAgdG8gY2FyZGlvcmVuYWwgYW5kIG1ldGFib2xpYyBkaXNlYXNlPC90aXRsZT48
c2Vjb25kYXJ5LXRpdGxlPkh5cGVydGVuc2lvbjwvc2Vjb25kYXJ5LXRpdGxlPjxhbHQtdGl0bGU+
SHlwZXJ0ZW5zaW9uIChEYWxsYXMsIFRleC4gOiAxOTc5KTwvYWx0LXRpdGxlPjwvdGl0bGVzPjxw
ZXJpb2RpY2FsPjxmdWxsLXRpdGxlPkh5cGVydGVuc2lvbjwvZnVsbC10aXRsZT48YWJici0xPkh5
cGVydGVuc2lvbiAoRGFsbGFzLCBUZXguIDogMTk3OSk8L2FiYnItMT48L3BlcmlvZGljYWw+PGFs
dC1wZXJpb2RpY2FsPjxmdWxsLXRpdGxlPkh5cGVydGVuc2lvbjwvZnVsbC10aXRsZT48YWJici0x
Pkh5cGVydGVuc2lvbiAoRGFsbGFzLCBUZXguIDogMTk3OSk8L2FiYnItMT48L2FsdC1wZXJpb2Rp
Y2FsPjxwYWdlcz40NS01MzwvcGFnZXM+PHZvbHVtZT42NTwvdm9sdW1lPjxudW1iZXI+MTwvbnVt
YmVyPjxlZGl0aW9uPjIwMTQvMTEvMDU8L2VkaXRpb24+PGtleXdvcmRzPjxrZXl3b3JkPkFsZG9z
dGVyb25lLypibG9vZC8vQmlvbWFya2Vycy9ibG9vZC8vQm9keSBNYXNzIEluZGV4Ly9DYXJkaW8t
UmVuYWwgU3luZHJvbWUvKmJsb29kL2VwaWRlbWlvbG9neS8vRmVtYWxlLy9IdW1hbnMvL01hbGUv
L01ldGFib2xpYyBEaXNlYXNlcy8qYmxvb2QvZXBpZGVtaW9sb2d5Ly9NaWRkbGUgQWdlZC8vTW9y
YmlkaXR5L3RyZW5kcy8vTmF0cml1cmV0aWMgUGVwdGlkZXMvKmJsb29kLy9Vbml0ZWQgU3RhdGVz
L2VwaWRlbWlvbG9neS8vYWxkb3M8L2tleXdvcmQ+PC9rZXl3b3Jkcz48ZGF0ZXM+PHllYXI+MjAx
NTwveWVhcj48cHViLWRhdGVzPjxkYXRlPkphbjwvZGF0ZT48L3B1Yi1kYXRlcz48L2RhdGVzPjxp
c2JuPjAxOTQtOTExeDwvaXNibj48YWNjZXNzaW9uLW51bT4yNTM2ODAzMjwvYWNjZXNzaW9uLW51
bT48dXJscz48cmVsYXRlZC11cmxzPjx1cmw+aHR0cHM6Ly93d3cuYWhham91cm5hbHMub3JnL2Rv
aS9wZGYvMTAuMTE2MS9IWVBFUlRFTlNJT05BSEEuMTE0LjAzOTM2PC91cmw+PC9yZWxhdGVkLXVy
bHM+PC91cmxzPjxjdXN0b20yPlBNQzQyNjc5ODc8L2N1c3RvbTI+PGN1c3RvbTY+TklITVM2MzM0
OTc8L2N1c3RvbTY+PGVsZWN0cm9uaWMtcmVzb3VyY2UtbnVtPjEwLjExNjEvaHlwZXJ0ZW5zaW9u
YWhhLjExNC4wMzkzNjwvZWxlY3Ryb25pYy1yZXNvdXJjZS1udW0+PHJlbW90ZS1kYXRhYmFzZS1w
cm92aWRlcj5OTE08L3JlbW90ZS1kYXRhYmFzZS1wcm92aWRlcj48bGFuZ3VhZ2U+ZW5nPC9sYW5n
dWFnZT48L3JlY29yZD48L0NpdGU+PENpdGU+PEF1dGhvcj5ZYW5vPC9BdXRob3I+PFllYXI+MjAx
NTwvWWVhcj48UmVjTnVtPjIxNzwvUmVjTnVtPjxyZWNvcmQ+PHJlYy1udW1iZXI+MjE3PC9yZWMt
bnVtYmVyPjxmb3JlaWduLWtleXM+PGtleSBhcHA9IkVOIiBkYi1pZD0iNXJweHd2dnBvejI5cDll
ZDkwcXAwMDBiMHQ1MHN3ZXhzZmU1IiB0aW1lc3RhbXA9IjE1NzE0MTMyMzciPjIxNzwva2V5Pjwv
Zm9yZWlnbi1rZXlzPjxyZWYtdHlwZSBuYW1lPSJKb3VybmFsIEFydGljbGUiPjE3PC9yZWYtdHlw
ZT48Y29udHJpYnV0b3JzPjxhdXRob3JzPjxhdXRob3I+WWFubywgWS48L2F1dGhvcj48YXV0aG9y
PkZ1amltb3RvLCBTLjwvYXV0aG9yPjxhdXRob3I+S3JhbWVyLCBILjwvYXV0aG9yPjxhdXRob3I+
U2F0bywgWS48L2F1dGhvcj48YXV0aG9yPktvbnRhLCBULjwvYXV0aG9yPjxhdXRob3I+SXNla2ks
IEsuPC9hdXRob3I+PGF1dGhvcj5Jc2VraSwgQy48L2F1dGhvcj48YXV0aG9yPk1vcml5YW1hLCBU
LjwvYXV0aG9yPjxhdXRob3I+WWFtYWdhdGEsIEsuPC9hdXRob3I+PGF1dGhvcj5Uc3VydXlhLCBL
LjwvYXV0aG9yPjxhdXRob3I+TmFyaXRhLCBJLjwvYXV0aG9yPjxhdXRob3I+S29uZG8sIE0uPC9h
dXRob3I+PGF1dGhvcj5LaW11cmEsIEsuPC9hdXRob3I+PGF1dGhvcj5Bc2FoaSwgSy48L2F1dGhv
cj48YXV0aG9yPkt1cmFoYXNoaSwgSS48L2F1dGhvcj48YXV0aG9yPk9oYXNoaSwgWS48L2F1dGhv
cj48YXV0aG9yPldhdGFuYWJlLCBULjwvYXV0aG9yPjwvYXV0aG9ycz48L2NvbnRyaWJ1dG9ycz48
YXV0aC1hZGRyZXNzPkZyb20gdGhlIERlcGFydG1lbnQgb2YgUHJldmVudGl2ZSBNZWRpY2luZSwg
Tm9ydGh3ZXN0ZXJuIFVuaXZlcnNpdHkgRmVpbmJlcmcgU2Nob29sIG9mIE1lZGljaW5lLCBDaGlj
YWdvLCBJTCAoWS5ZLik7IERlcGFydG1lbnQgb2YgSGVtb3Zhc2N1bGFyIE1lZGljaW5lIGFuZCBB
cnRpZmljaWFsIE9yZ2FucywgRmFjdWx0eSBvZiBNZWRpY2luZSAoUy5GLikgYW5kIERpYWx5c2lz
IERpdmlzaW9uLCBVbml2ZXJzaXR5IG9mIE1peWF6YWtpIEhvc3BpdGFsIChZLlMuKSwgVW5pdmVy
c2l0eSBvZiBNaXlhemFraSwgTWl5YXpha2ksIEphcGFuOyBEZXBhcnRtZW50IG9mIFB1YmxpYyBI
ZWFsdGggU2NpZW5jZXMgKEguSy4pIGFuZCBEaXZpc2lvbiBvZiBOZXBocm9sb2d5IGFuZCBIeXBl
cnRlbnNpb24gKEguSy4pLCBMb3lvbGEgTWVkaWNhbCBDZW50ZXIsIE1heXdvb2QsIElMOyBEZXBh
cnRtZW50IG9mIENhcmRpb2xvZ3ksIFB1bG1vbm9sb2d5LCBhbmQgTmVwaHJvbG9neSwgWWFtYWdh
dGEgVW5pdmVyc2l0eSBTY2hvb2wgb2YgTWVkaWNpbmUsIFlhbWFnYXRhLCBKYXBhbiAoVC5LLik7
IERpYWx5c2lzIFVuaXQsIFVuaXZlcnNpdHkgSG9zcGl0YWwgb2YgdGhlIFJ5dWt5dXMsIE9raW5h
d2EsIEphcGFuIChLLkkuLCBDLkkuKTsgSGVhbHRoIENhcmUgQ2VudGVyLCBPc2FrYSBVbml2ZXJz
aXR5LCBPc2FrYSwgSmFwYW4gKFQuTS4pOyBEZXBhcnRtZW50IG9mIE5lcGhyb2xvZ3kgKEsuWS4p
IGFuZCBEZXBhcnRtZW50IG9mIEhlYWx0aCBDYXJlIFBvbGljeSBhbmQgSGVhbHRoIEVjb25vbWlj
cyAoTS5LLiksIEZhY3VsdHkgb2YgTWVkaWNpbmUsIFVuaXZlcnNpdHkgb2YgVHN1a3ViYSwgSWJh
cmFrLCBKYXBhbjsgRGVwYXJ0bWVudCBvZiBJbnRlZ3JhdGVkIFRoZXJhcHkgZm9yIENocm9uaWMg
S2lkbmV5IERpc2Vhc2UsIEdyYWR1YXRlIFNjaG9vbCBvZiBNZWRpY2FsIFNjaWVuY2VzLCBLeXVz
aHUgVW5pdmVyc2l0eSwgRnVrdW9rYSwgSmFwYW4gKEsuVC4pOyBEaXZpc2lvbiBvZiBDbGluaWNh
bCBOZXBocm9sb2d5IGFuZCBSaGV1bWF0b2xvZ3ksIE5paWdhdGEgVW5pdmVyc2l0eSBNZWRpY2Fs
IFNjaG9vbCwgTmlnYXRhLCBKYXBhbiAoSS5OLik7IERpdmlzaW9uIG9mIE5lcGhyb2xvZ3kgYW5k
IEh5cGVydGVuc2lvbiwgRGVwYXJ0bWVudCBvZiBJbnRlcm5hbCBNZWRpY2luZSwgU3QuIE1hcmlh
bm5hIFVuaXZlcnNpdHkgU2Nob29sIG9mIE1lZGljaW5lLCBLYW5hZ2F3YSwgSmFwYW4gKEsuSy4p
OyBEZXBhcnRtZW50IG9mIE5lcGhyb2xvZ3ksIEh5cGVydGVuc2lvbiwgRGlhYmV0b2xvZ3ksIEVu
ZG9jcmlub2xvZ3kgYW5kIE1ldGFib2xpc20sIFNjaG9vbCBvZiBNZWRpY2luZSwgRnVrdXNoaW1h
IE1lZGljYWwgVW5pdmVyc2l0eSwgRnVrdXNoaW1hLCBKYXBhbiAoSy5BLiwgVC5XLik7IGlBbmFs
eXNpcyBMTEMsIFRva3lvLCBKYXBhbiAoSy5JKTsgYW5kIERlcGFydG1lbnQgb2YgSW50ZWdyYXRl
ZCBTY2llbmNlIGFuZCBFbmdpbmVlcmluZyBmb3IgU3VzdGFpbmFibGUgU29jaWV0eSwgQ2h1byBV
bml2ZXJzaXR5LCBUb2t5bywgSmFwYW4gKFkuTy4pLiB5eWFub0BqaWNoaS5qcCBmdWppbW9zQG1l
ZC5taXlhemFraS11LmFjLmpwLi8vRnJvbSB0aGUgRGVwYXJ0bWVudCBvZiBQcmV2ZW50aXZlIE1l
ZGljaW5lLCBOb3J0aHdlc3Rlcm4gVW5pdmVyc2l0eSBGZWluYmVyZyBTY2hvb2wgb2YgTWVkaWNp
bmUsIENoaWNhZ28sIElMIChZLlkuKTsgRGVwYXJ0bWVudCBvZiBIZW1vdmFzY3VsYXIgTWVkaWNp
bmUgYW5kIEFydGlmaWNpYWwgT3JnYW5zLCBGYWN1bHR5IG9mIE1lZGljaW5lIChTLkYuKSBhbmQg
RGlhbHlzaXMgRGl2aXNpb24sIFVuaXZlcnNpdHkgb2YgTWl5YXpha2kgSG9zcGl0YWwgKFkuUy4p
LCBVbml2ZXJzaXR5IG9mIE1peWF6YWtpLCBNaXlhemFraSwgSmFwYW47IERlcGFydG1lbnQgb2Yg
UHVibGljIEhlYWx0aCBTY2llbmNlcyAoSC5LLikgYW5kIERpdmlzaW9uIG9mIE5lcGhyb2xvZ3kg
YW5kIEh5cGVydGVuc2lvbiAoSC5LLiksIExveW9sYSBNZWRpY2FsIENlbnRlciwgTWF5d29vZCwg
SUw7IERlcGFydG1lbnQgb2YgQ2FyZGlvbG9neSwgUHVsbW9ub2xvZ3ksIGFuZCBOZXBocm9sb2d5
LCBZYW1hZ2F0YSBVbml2ZXJzaXR5IFNjaG9vbCBvZiBNZWRpY2luZSwgWWFtYWdhdGEsIEphcGFu
IChULksuKTsgRGlhbHlzaXMgVW5pdCwgVW5pdmVyc2l0eSBIb3NwaXRhbCBvZiB0aGUgUnl1a3l1
cywgT2tpbmF3YSwgSmFwYW4gKEsuSS4sIEMuSS4pOyBIZWFsdGggQ2FyZSBDZW50ZXIsIE9zYWth
IFVuaXZlcnNpdHksIE9zYWthLCBKYXBhbiAoVC5NLik7IERlcGFydG1lbnQgb2YgTmVwaHJvbG9n
eSAoSy5ZLikgYW5kIERlcGFydG1lbnQgb2YgSGVhbHRoIENhcmUgUG9saWN5IGFuZCBIZWFsdGgg
RWNvbm9taWNzIChNLksuKSwgRmFjdWx0eSBvZiBNZWRpY2luZSwgVW5pdmVyc2l0eSBvZiBUc3Vr
dWJhLCBJYmFyYWssIEphcGFuOyBEZXBhcnRtZW50IG9mIEludGVncmF0ZWQgVGhlcmFweSBmb3Ig
Q2hyb25pYyBLaWRuZXkgRGlzZWFzZSwgR3JhZHVhdGUgU2Nob29sIG9mIE1lZGljYWwgU2NpZW5j
ZXMsIEt5dXNodSBVbml2ZXJzaXR5LCBGdWt1b2thLCBKYXBhbiAoSy5ULik7IERpdmlzaW9uIG9m
IENsaW5pY2FsIE5lcGhyb2xvZ3kgYW5kIFJoZXVtYXRvbG9neSwgTmlpZ2F0YSBVbml2ZXJzaXR5
IE1lZGljYWwgU2Nob29sLCBOaWdhdGEsIEphcGFuIChJLk4uKTsgRGl2aXNpb24gb2YgTmVwaHJv
bG9neSBhbmQgSHlwZXJ0ZW5zaW9uLCBEZXBhcnRtZW50IG9mIEludGVybmFsIE1lZGljaW5lLCBT
dC4gTWFyaWFubmEgVW5pdmVyc2l0eSBTY2hvb2wgb2YgTWVkaWNpbmUsIEthbmFnYXdhLCBKYXBh
biAoSy5LLik7IERlcGFydG1lbnQgb2YgTmVwaHJvbG9neSwgSHlwZXJ0ZW5zaW9uLCBEaWFiZXRv
bG9neSwgRW5kb2NyaW5vbG9neSBhbmQgTWV0YWJvbGlzbSwgU2Nob29sIG9mIE1lZGljaW5lLCBG
dWt1c2hpbWEgTWVkaWNhbCBVbml2ZXJzaXR5LCBGdWt1c2hpbWEsIEphcGFuIChLLkEuLCBULlcu
KTsgaUFuYWx5c2lzIExMQywgVG9reW8sIEphcGFuIChLLkkpOyBhbmQgRGVwYXJ0bWVudCBvZiBJ
bnRlZ3JhdGVkIFNjaWVuY2UgYW5kIEVuZ2luZWVyaW5nIGZvciBTdXN0YWluYWJsZSBTb2NpZXR5
LCBDaHVvIFVuaXZlcnNpdHksIFRva3lvLCBKYXBhbiAoWS5PLikuPC9hdXRoLWFkZHJlc3M+PHRp
dGxlcz48dGl0bGU+TG9uZy1UZXJtIEJsb29kIFByZXNzdXJlIFZhcmlhYmlsaXR5LCBOZXctT25z
ZXQgRGlhYmV0ZXMgTWVsbGl0dXMsIGFuZCBOZXctT25zZXQgQ2hyb25pYyBLaWRuZXkgRGlzZWFz
ZSBpbiB0aGUgSmFwYW5lc2UgR2VuZXJhbCBQb3B1bGF0aW9uPC90aXRsZT48c2Vjb25kYXJ5LXRp
dGxlPkh5cGVydGVuc2lvbjwvc2Vjb25kYXJ5LXRpdGxlPjxhbHQtdGl0bGU+SHlwZXJ0ZW5zaW9u
IChEYWxsYXMsIFRleC4gOiAxOTc5KTwvYWx0LXRpdGxlPjwvdGl0bGVzPjxwZXJpb2RpY2FsPjxm
dWxsLXRpdGxlPkh5cGVydGVuc2lvbjwvZnVsbC10aXRsZT48YWJici0xPkh5cGVydGVuc2lvbiAo
RGFsbGFzLCBUZXguIDogMTk3OSk8L2FiYnItMT48L3BlcmlvZGljYWw+PGFsdC1wZXJpb2RpY2Fs
PjxmdWxsLXRpdGxlPkh5cGVydGVuc2lvbjwvZnVsbC10aXRsZT48YWJici0xPkh5cGVydGVuc2lv
biAoRGFsbGFzLCBUZXguIDogMTk3OSk8L2FiYnItMT48L2FsdC1wZXJpb2RpY2FsPjxwYWdlcz4z
MC02PC9wYWdlcz48dm9sdW1lPjY2PC92b2x1bWU+PG51bWJlcj4xPC9udW1iZXI+PGVkaXRpb24+
MjAxNS8wNS8yMDwvZWRpdGlvbj48a2V5d29yZHM+PGtleXdvcmQ+QWR1bHQvL0FnZSBvZiBPbnNl
dC8vQWdlZC8vQWdpbmcvcGh5c2lvbG9neS8vQmxvb2QgR2x1Y29zZS9hbmFseXNpcy8vKkJsb29k
IFByZXNzdXJlLy9EaWFiZXRlcyBNZWxsaXR1cy9ibG9vZC8qZXBpZGVtaW9sb2d5Ly9EaWFiZXRp
YyBOZXBocm9wYXRoaWVzL2Jsb29kL2VwaWRlbWlvbG9neS8vRWFybHkgRGlhZ25vc2lzLy9GZW1h
bGUvL0ZvbGxvdy1VcCBTdHVkaWVzLy9HbG9tZXJ1bGFyIEZpbHRyYXRpb24gUmF0ZS8vR2x5Y2F0
ZWQgSGVtbzwva2V5d29yZD48L2tleXdvcmRzPjxkYXRlcz48eWVhcj4yMDE1PC95ZWFyPjxwdWIt
ZGF0ZXM+PGRhdGU+SnVsPC9kYXRlPjwvcHViLWRhdGVzPjwvZGF0ZXM+PGlzYm4+MDE5NC05MTF4
PC9pc2JuPjxhY2Nlc3Npb24tbnVtPjI1OTg3NjY0PC9hY2Nlc3Npb24tbnVtPjx1cmxzPjxyZWxh
dGVkLXVybHM+PHVybD5odHRwczovL3d3dy5haGFqb3VybmFscy5vcmcvZG9pL3BkZi8xMC4xMTYx
L0hZUEVSVEVOU0lPTkFIQS4xMTUuMDU0NzI8L3VybD48L3JlbGF0ZWQtdXJscz48L3VybHM+PGVs
ZWN0cm9uaWMtcmVzb3VyY2UtbnVtPjEwLjExNjEvaHlwZXJ0ZW5zaW9uYWhhLjExNS4wNTQ3Mjwv
ZWxlY3Ryb25pYy1yZXNvdXJjZS1udW0+PHJlbW90ZS1kYXRhYmFzZS1wcm92aWRlcj5OTE08L3Jl
bW90ZS1kYXRhYmFzZS1wcm92aWRlcj48bGFuZ3VhZ2U+ZW5nPC9sYW5ndWFnZT48L3JlY29yZD48
L0NpdGU+PENpdGU+PEF1dGhvcj5GYW48L0F1dGhvcj48WWVhcj4yMDE2PC9ZZWFyPjxSZWNOdW0+
MTc1PC9SZWNOdW0+PHJlY29yZD48cmVjLW51bWJlcj4xNzU8L3JlYy1udW1iZXI+PGZvcmVpZ24t
a2V5cz48a2V5IGFwcD0iRU4iIGRiLWlkPSI1cnB4d3Z2cG96MjlwOWVkOTBxcDAwMGIwdDUwc3dl
eHNmZTUiIHRpbWVzdGFtcD0iMTU3MTQxMzIyNyI+MTc1PC9rZXk+PC9mb3JlaWduLWtleXM+PHJl
Zi10eXBlIG5hbWU9IkpvdXJuYWwgQXJ0aWNsZSI+MTc8L3JlZi10eXBlPjxjb250cmlidXRvcnM+
PGF1dGhvcnM+PGF1dGhvcj5GYW4sIEYuPC9hdXRob3I+PGF1dGhvcj5RaSwgTC48L2F1dGhvcj48
YXV0aG9yPkppYSwgSi48L2F1dGhvcj48YXV0aG9yPlh1LCBYLjwvYXV0aG9yPjxhdXRob3I+TGl1
LCBZLjwvYXV0aG9yPjxhdXRob3I+WWFuZywgWS48L2F1dGhvcj48YXV0aG9yPlFpbiwgWC48L2F1
dGhvcj48YXV0aG9yPkxpLCBKLjwvYXV0aG9yPjxhdXRob3I+TGksIEguPC9hdXRob3I+PGF1dGhv
cj5aaGFuZywgWS48L2F1dGhvcj48YXV0aG9yPkh1bywgWS48L2F1dGhvcj48L2F1dGhvcnM+PC9j
b250cmlidXRvcnM+PGF1dGgtYWRkcmVzcz5Gcm9tIHRoZSBEZXBhcnRtZW50cyBvZiBDYXJkaW9s
b2d5IChGLkYuLCBMLlEuLCBKLkouLCBZLlkuLCBKLkwuLCBZLlouLCBZLkguKSBhbmQgQ2xpbmlj
YWwgTGFib3JhdG9yeSAoSC5MLiksIFBla2luZyBVbml2ZXJzaXR5IEZpcnN0IEhvc3BpdGFsLCBC
ZWlqaW5nLCBDaGluYTsgU3RhdGUgS2V5IExhYm9yYXRvcnkgZm9yIE9yZ2FuIEZhaWx1cmUgUmVz
ZWFyY2gsIFJlbmFsIERpdmlzaW9uLCBOYXRpb25hbCBDbGluaWNhbCBSZXNlYXJjaCBDZW50ZXIg
Zm9yIEtpZG5leSBEaXNlYXNlLCBOYW5mYW5nIEhvc3BpdGFsLCBTb3V0aGVybiBNZWRpY2FsIFVu
aXZlcnNpdHksIEd1YW5nemhvdSwgQ2hpbmEgKFguWC4sIFguUS4pOyBhbmQgRGVwYXJ0bWVudCBv
ZiBFbWVyZ2VuY3ksIFRzaW5naHVhIFVuaXZlcnNpdHksIFl1UXVhbiBIb3NwaXRhbCwgQmVpamlu
ZywgQ2hpbmEgKFkuTC4pLi8vRnJvbSB0aGUgRGVwYXJ0bWVudHMgb2YgQ2FyZGlvbG9neSAoRi5G
LiwgTC5RLiwgSi5KLiwgWS5ZLiwgSi5MLiwgWS5aLiwgWS5ILikgYW5kIENsaW5pY2FsIExhYm9y
YXRvcnkgKEguTC4pLCBQZWtpbmcgVW5pdmVyc2l0eSBGaXJzdCBIb3NwaXRhbCwgQmVpamluZywg
Q2hpbmE7IFN0YXRlIEtleSBMYWJvcmF0b3J5IGZvciBPcmdhbiBGYWlsdXJlIFJlc2VhcmNoLCBS
ZW5hbCBEaXZpc2lvbiwgTmF0aW9uYWwgQ2xpbmljYWwgUmVzZWFyY2ggQ2VudGVyIGZvciBLaWRu
ZXkgRGlzZWFzZSwgTmFuZmFuZyBIb3NwaXRhbCwgU291dGhlcm4gTWVkaWNhbCBVbml2ZXJzaXR5
LCBHdWFuZ3pob3UsIENoaW5hIChYLlguLCBYLlEuKTsgYW5kIERlcGFydG1lbnQgb2YgRW1lcmdl
bmN5LCBUc2luZ2h1YSBVbml2ZXJzaXR5LCBZdVF1YW4gSG9zcGl0YWwsIEJlaWppbmcsIENoaW5h
IChZLkwuKS4gaHVveW9uZ0AyNjMubmV0LmNuIGRyemh5MTEwOEAxNjMuY29tLjwvYXV0aC1hZGRy
ZXNzPjx0aXRsZXM+PHRpdGxlPk5vbmludmFzaXZlIENlbnRyYWwgU3lzdG9saWMgQmxvb2QgUHJl
c3N1cmUgSXMgTW9yZSBTdHJvbmdseSBSZWxhdGVkIHRvIEtpZG5leSBGdW5jdGlvbiBEZWNsaW5l
IFRoYW4gUGVyaXBoZXJhbCBTeXN0b2xpYyBCbG9vZCBQcmVzc3VyZSBpbiBhIENoaW5lc2UgQ29t
bXVuaXR5LUJhc2VkIFBvcHVsYXRpb248L3RpdGxlPjxzZWNvbmRhcnktdGl0bGU+SHlwZXJ0ZW5z
aW9uPC9zZWNvbmRhcnktdGl0bGU+PGFsdC10aXRsZT5IeXBlcnRlbnNpb24gKERhbGxhcywgVGV4
LiA6IDE5NzkpPC9hbHQtdGl0bGU+PC90aXRsZXM+PHBlcmlvZGljYWw+PGZ1bGwtdGl0bGU+SHlw
ZXJ0ZW5zaW9uPC9mdWxsLXRpdGxlPjxhYmJyLTE+SHlwZXJ0ZW5zaW9uIChEYWxsYXMsIFRleC4g
OiAxOTc5KTwvYWJici0xPjwvcGVyaW9kaWNhbD48YWx0LXBlcmlvZGljYWw+PGZ1bGwtdGl0bGU+
SHlwZXJ0ZW5zaW9uPC9mdWxsLXRpdGxlPjxhYmJyLTE+SHlwZXJ0ZW5zaW9uIChEYWxsYXMsIFRl
eC4gOiAxOTc5KTwvYWJici0xPjwvYWx0LXBlcmlvZGljYWw+PHBhZ2VzPjExNjYtNzI8L3BhZ2Vz
Pjx2b2x1bWU+Njc8L3ZvbHVtZT48bnVtYmVyPjY8L251bWJlcj48ZWRpdGlvbj4yMDE2LzA1LzA0
PC9lZGl0aW9uPjxrZXl3b3Jkcz48a2V5d29yZD5BZHVsdC8vQWdlIERpc3RyaWJ1dGlvbi8vQW5h
bHlzaXMgb2YgVmFyaWFuY2UvL0FzaWFuIENvbnRpbmVudGFsIEFuY2VzdHJ5IEdyb3VwL3N0YXRp
c3RpY3MgJmFtcDsgbnVtZXJpY2FsIGRhdGEvL0Jsb29kIFByZXNzdXJlL3BoeXNpb2xvZ3kvL0Js
b29kIFByZXNzdXJlIERldGVybWluYXRpb24vL0NoaW5hLy9Db21vcmJpZGl0eS8vQ3Jvc3MtU2Vj
dGlvbmFsIFN0dWRpZXMvL0Rpc2Vhc2UgUHJvZ3Jlc3Npb24vL0ZlbWFsZS8vR2xvbWVydWxhciBG
aTwva2V5d29yZD48L2tleXdvcmRzPjxkYXRlcz48eWVhcj4yMDE2PC95ZWFyPjxwdWItZGF0ZXM+
PGRhdGU+SnVuPC9kYXRlPjwvcHViLWRhdGVzPjwvZGF0ZXM+PGlzYm4+MDE5NC05MTF4PC9pc2Ju
PjxhY2Nlc3Npb24tbnVtPjI3MTQxMDU2PC9hY2Nlc3Npb24tbnVtPjx1cmxzPjxyZWxhdGVkLXVy
bHM+PHVybD5odHRwczovL3d3dy5haGFqb3VybmFscy5vcmcvZG9pL3BkZi8xMC4xMTYxL0hZUEVS
VEVOU0lPTkFIQS4xMTUuMDcwMTk8L3VybD48L3JlbGF0ZWQtdXJscz48L3VybHM+PGVsZWN0cm9u
aWMtcmVzb3VyY2UtbnVtPjEwLjExNjEvaHlwZXJ0ZW5zaW9uYWhhLjExNS4wNzAxOTwvZWxlY3Ry
b25pYy1yZXNvdXJjZS1udW0+PHJlbW90ZS1kYXRhYmFzZS1wcm92aWRlcj5OTE08L3JlbW90ZS1k
YXRhYmFzZS1wcm92aWRlcj48bGFuZ3VhZ2U+ZW5nPC9sYW5ndWFnZT48L3JlY29yZD48L0NpdGU+
PENpdGU+PEF1dGhvcj5Lb2l2aXN0b2luZW48L0F1dGhvcj48WWVhcj4yMDE4PC9ZZWFyPjxSZWNO
dW0+ODA8L1JlY051bT48cmVjb3JkPjxyZWMtbnVtYmVyPjgwPC9yZWMtbnVtYmVyPjxmb3JlaWdu
LWtleXM+PGtleSBhcHA9IkVOIiBkYi1pZD0iNXJweHd2dnBvejI5cDllZDkwcXAwMDBiMHQ1MHN3
ZXhzZmU1IiB0aW1lc3RhbXA9IjE1NzE0MTMyMjYiPjgwPC9rZXk+PC9mb3JlaWduLWtleXM+PHJl
Zi10eXBlIG5hbWU9IkpvdXJuYWwgQXJ0aWNsZSI+MTc8L3JlZi10eXBlPjxjb250cmlidXRvcnM+
PGF1dGhvcnM+PGF1dGhvcj5Lb2l2aXN0b2luZW4sIFQuPC9hdXRob3I+PGF1dGhvcj5MeXl0aWth
aW5lbiwgTC4gUC48L2F1dGhvcj48YXV0aG9yPkFhdG9sYSwgSC48L2F1dGhvcj48YXV0aG9yPkx1
dWtrYWFsYSwgVC48L2F1dGhvcj48YXV0aG9yPkp1b25hbGEsIE0uPC9hdXRob3I+PGF1dGhvcj5W
aWlrYXJpLCBKLjwvYXV0aG9yPjxhdXRob3I+TGVodGltYWtpLCBULjwvYXV0aG9yPjxhdXRob3I+
UmFpdGFrYXJpLCBPLiBULjwvYXV0aG9yPjxhdXRob3I+S2Fob25lbiwgTS48L2F1dGhvcj48YXV0
aG9yPkh1dHJpLUthaG9uZW4sIE4uPC9hdXRob3I+PC9hdXRob3JzPjwvY29udHJpYnV0b3JzPjxh
dXRoLWFkZHJlc3M+RnJvbSB0aGUgRGVwYXJ0bWVudHMgb2YgQ2xpbmljYWwgUGh5c2lvbG9neSAo
VC5LLiwgSC5BLiwgTS5LLiksIENsaW5pY2FsIENoZW1pc3RyeSwgRmltbGFiIExhYm9yYXRvcmll
cyAoTC4tUC5MLiwgVC4gTGVodGltYWtpKSwgYW5kIFBlZGlhdHJpY3MgKE4uSC1LLiksIEZhY3Vs
dHkgb2YgTWVkaWNpbmUgYW5kIExpZmUgU2NpZW5jZXMsIFVuaXZlcnNpdHkgb2YgVGFtcGVyZSBh
bmQgVGFtcGVyZSBVbml2ZXJzaXR5IEhvc3BpdGFsLCBGaW5sYW5kOyBEZXBhcnRtZW50IG9mIEVt
ZXJnZW5jeSBNZWRpY2luZSwgS2FudGEtSGFtZSBDZW50cmFsIEhvc3BpdGFsLCBIYW1lZW5saW5u
YSwgRmlubGFuZCAoVC5LLik7IFJlc2VhcmNoIGFuZCBJbm5vdmF0aW9uIENlbnRlciwgVGFtcGVy
ZSBVbml2ZXJzaXR5IEhvc3BpdGFsLCBGaW5sYW5kIChULiBMdXVra2FhbGEpOyBIZWFsdGggU2Np
ZW5jZXMsIEZhY3VsdHkgb2YgU29jaWFsIFNjaWVuY2VzLCBVbml2ZXJzaXR5IG9mIFRhbXBlcmUs
IEZpbmxhbmQgKFQuIEx1dWtrYWFsYSk7IERlcGFydG1lbnQgb2YgTWVkaWNpbmUgKE0uSi4sIEou
Vi4pIGFuZCBSZXNlYXJjaCBDZW50cmUgb2YgQXBwbGllZCBhbmQgUHJldmVudGl2ZSBDYXJkaW92
YXNjdWxhciBNZWRpY2luZSAoTy5ULlIuKSwgVW5pdmVyc2l0eSBvZiBUdXJrdSwgRmlubGFuZDsg
YW5kIERpdmlzaW9uIG9mIE1lZGljaW5lIChNLkouLCBKLlYuKSBhbmQgRGVwYXJ0bWVudCBvZiBD
bGluaWNhbCBQaHlzaW9sb2d5IGFuZCBOdWNsZWFyIE1lZGljaW5lIChPLlQuUi4pLCBUdXJrdSBV
bml2ZXJzaXR5IEhvc3BpdGFsLCBGaW5sYW5kLiB0ZWVtdS5rb2l2aXN0b2luZW5Ab3V0bG9vay5j
b20uLy9Gcm9tIHRoZSBEZXBhcnRtZW50cyBvZiBDbGluaWNhbCBQaHlzaW9sb2d5IChULksuLCBI
LkEuLCBNLksuKSwgQ2xpbmljYWwgQ2hlbWlzdHJ5LCBGaW1sYWIgTGFib3JhdG9yaWVzIChMLi1Q
LkwuLCBULiBMZWh0aW1ha2kpLCBhbmQgUGVkaWF0cmljcyAoTi5ILUsuKSwgRmFjdWx0eSBvZiBN
ZWRpY2luZSBhbmQgTGlmZSBTY2llbmNlcywgVW5pdmVyc2l0eSBvZiBUYW1wZXJlIGFuZCBUYW1w
ZXJlIFVuaXZlcnNpdHkgSG9zcGl0YWwsIEZpbmxhbmQ7IERlcGFydG1lbnQgb2YgRW1lcmdlbmN5
IE1lZGljaW5lLCBLYW50YS1IYW1lIENlbnRyYWwgSG9zcGl0YWwsIEhhbWVlbmxpbm5hLCBGaW5s
YW5kIChULksuKTsgUmVzZWFyY2ggYW5kIElubm92YXRpb24gQ2VudGVyLCBUYW1wZXJlIFVuaXZl
cnNpdHkgSG9zcGl0YWwsIEZpbmxhbmQgKFQuIEx1dWtrYWFsYSk7IEhlYWx0aCBTY2llbmNlcywg
RmFjdWx0eSBvZiBTb2NpYWwgU2NpZW5jZXMsIFVuaXZlcnNpdHkgb2YgVGFtcGVyZSwgRmlubGFu
ZCAoVC4gTHV1a2thYWxhKTsgRGVwYXJ0bWVudCBvZiBNZWRpY2luZSAoTS5KLiwgSi5WLikgYW5k
IFJlc2VhcmNoIENlbnRyZSBvZiBBcHBsaWVkIGFuZCBQcmV2ZW50aXZlIENhcmRpb3Zhc2N1bGFy
IE1lZGljaW5lIChPLlQuUi4pLCBVbml2ZXJzaXR5IG9mIFR1cmt1LCBGaW5sYW5kOyBhbmQgRGl2
aXNpb24gb2YgTWVkaWNpbmUgKE0uSi4sIEouVi4pIGFuZCBEZXBhcnRtZW50IG9mIENsaW5pY2Fs
IFBoeXNpb2xvZ3kgYW5kIE51Y2xlYXIgTWVkaWNpbmUgKE8uVC5SLiksIFR1cmt1IFVuaXZlcnNp
dHkgSG9zcGl0YWwsIEZpbmxhbmQuPC9hdXRoLWFkZHJlc3M+PHRpdGxlcz48dGl0bGU+UHVsc2Ug
V2F2ZSBWZWxvY2l0eSBQcmVkaWN0cyB0aGUgUHJvZ3Jlc3Npb24gb2YgQmxvb2QgUHJlc3N1cmUg
YW5kIERldmVsb3BtZW50IG9mIEh5cGVydGVuc2lvbiBpbiBZb3VuZyBBZHVsdHM8L3RpdGxlPjxz
ZWNvbmRhcnktdGl0bGU+SHlwZXJ0ZW5zaW9uPC9zZWNvbmRhcnktdGl0bGU+PGFsdC10aXRsZT5I
eXBlcnRlbnNpb24gKERhbGxhcywgVGV4LiA6IDE5NzkpPC9hbHQtdGl0bGU+PC90aXRsZXM+PHBl
cmlvZGljYWw+PGZ1bGwtdGl0bGU+SHlwZXJ0ZW5zaW9uPC9mdWxsLXRpdGxlPjxhYmJyLTE+SHlw
ZXJ0ZW5zaW9uIChEYWxsYXMsIFRleC4gOiAxOTc5KTwvYWJici0xPjwvcGVyaW9kaWNhbD48YWx0
LXBlcmlvZGljYWw+PGZ1bGwtdGl0bGU+SHlwZXJ0ZW5zaW9uPC9mdWxsLXRpdGxlPjxhYmJyLTE+
SHlwZXJ0ZW5zaW9uIChEYWxsYXMsIFRleC4gOiAxOTc5KTwvYWJici0xPjwvYWx0LXBlcmlvZGlj
YWw+PHBhZ2VzPjQ1MS00NTY8L3BhZ2VzPjx2b2x1bWU+NzE8L3ZvbHVtZT48bnVtYmVyPjM8L251
bWJlcj48ZWRpdGlvbj4yMDE4LzAxLzEwPC9lZGl0aW9uPjxrZXl3b3Jkcz48a2V5d29yZD5BZHVs
dC8vQWdlIEZhY3RvcnMvL0Jsb29kIFByZXNzdXJlIERldGVybWluYXRpb24vbWV0aG9kcy8vQ2Fz
ZS1Db250cm9sIFN0dWRpZXMvLypEaXNlYXNlIFByb2dyZXNzaW9uLy9GZW1hbGUvL0ZpbmxhbmQv
ZXBpZGVtaW9sb2d5Ly9Gb2xsb3ctVXAgU3R1ZGllcy8vSHVtYW5zLy9IeXBlcnRlbnNpb24vKmRp
YWdub3Npcy8qZXBpZGVtaW9sb2d5Ly9JbmNpZGVuY2UvL0xvZ2lzdGljIE1vZGVscy8vTWFsZS8v
TWlkZGxlIEFnZWQvL011bHRpdmFyPC9rZXl3b3JkPjwva2V5d29yZHM+PGRhdGVzPjx5ZWFyPjIw
MTg8L3llYXI+PHB1Yi1kYXRlcz48ZGF0ZT5NYXI8L2RhdGU+PC9wdWItZGF0ZXM+PC9kYXRlcz48
aXNibj4wMTk0LTkxMXg8L2lzYm4+PGFjY2Vzc2lvbi1udW0+MjkzMTEyNTE8L2FjY2Vzc2lvbi1u
dW0+PHVybHM+PHJlbGF0ZWQtdXJscz48dXJsPjxzdHlsZSBmYWNlPSJ1bmRlcmxpbmUiIGZvbnQ9
ImRlZmF1bHQiIHNpemU9IjEwMCUiPmh0dHBzOi8vd3d3LmFoYWpvdXJuYWxzLm9yZy9kb2kvcGRm
LzEwLjExNjEvSFlQRVJURU5TSU9OQUhBLjExNy4xMDM2ODwvc3R5bGU+PC91cmw+PC9yZWxhdGVk
LXVybHM+PC91cmxzPjxlbGVjdHJvbmljLXJlc291cmNlLW51bT4xMC4xMTYxL2h5cGVydGVuc2lv
bmFoYS4xMTcuMTAzNjg8L2VsZWN0cm9uaWMtcmVzb3VyY2UtbnVtPjxyZW1vdGUtZGF0YWJhc2Ut
cHJvdmlkZXI+TkxNPC9yZW1vdGUtZGF0YWJhc2UtcHJvdmlkZXI+PGxhbmd1YWdlPmVuZzwvbGFu
Z3VhZ2U+PC9yZWNvcmQ+PC9DaXRlPjxDaXRlPjxBdXRob3I+TWFoaW5yYWQ8L0F1dGhvcj48WWVh
cj4yMDIwPC9ZZWFyPjxSZWNOdW0+MjM5PC9SZWNOdW0+PHJlY29yZD48cmVjLW51bWJlcj4yMzk8
L3JlYy1udW1iZXI+PGZvcmVpZ24ta2V5cz48a2V5IGFwcD0iRU4iIGRiLWlkPSI1cnB4d3Z2cG96
MjlwOWVkOTBxcDAwMGIwdDUwc3dleHNmZTUiIHRpbWVzdGFtcD0iMTU5NTcyMTg0NCI+MjM5PC9r
ZXk+PC9mb3JlaWduLWtleXM+PHJlZi10eXBlIG5hbWU9IkpvdXJuYWwgQXJ0aWNsZSI+MTc8L3Jl
Zi10eXBlPjxjb250cmlidXRvcnM+PGF1dGhvcnM+PGF1dGhvcj5NYWhpbnJhZCwgUy48L2F1dGhv
cj48YXV0aG9yPkt1cmlhbiwgUy48L2F1dGhvcj48YXV0aG9yPkdhcm5lciwgQy4gUi48L2F1dGhv
cj48YXV0aG9yPlNlZGFnaGF0LCBTLjwvYXV0aG9yPjxhdXRob3I+TmVtZXRoLCBBLiBKLjwvYXV0
aG9yPjxhdXRob3I+TW9zY3VmbywgTi48L2F1dGhvcj48YXV0aG9yPkhpZ2dpbnMsIEouIFAuPC9h
dXRob3I+PGF1dGhvcj5KYWNvYnMsIEQuIFIuLCBKci48L2F1dGhvcj48YXV0aG9yPkhhdXNkb3Jm
ZiwgSi4gTS48L2F1dGhvcj48YXV0aG9yPkxsb3lkLUpvbmVzLCBELiBNLjwvYXV0aG9yPjxhdXRo
b3I+U29yb25kLCBGLiBBLjwvYXV0aG9yPjwvYXV0aG9ycz48L2NvbnRyaWJ1dG9ycz48YXV0aC1h
ZGRyZXNzPkRlcGFydG1lbnRzIG9mIE5ldXJvbG9neSAoUy5NLiwgUy5LLiwgQy5SLkcuLCBBLkou
Ti4sIEYuQS5TLiksIE5vcnRod2VzdGVybiBVbml2ZXJzaXR5IEZlaW5iZXJnIFNjaG9vbCBvZiBN
ZWRpY2luZSwgQ2hpY2FnbywgSUwuJiN4RDtQcmV2ZW50aXZlIE1lZGljaW5lIChTLlMuLCBELk0u
TC4tSi4pLCBOb3J0aHdlc3Rlcm4gVW5pdmVyc2l0eSBGZWluYmVyZyBTY2hvb2wgb2YgTWVkaWNp
bmUsIENoaWNhZ28sIElMLiYjeEQ7RGVwYXJ0bWVudCBvZiBSYWRpb2xvZ3ksIERpdmlzaW9uIG9m
IE5ldXJvcmFkaW9sb2d5IChBLkouTi4pLCBOb3J0aHdlc3Rlcm4gVW5pdmVyc2l0eSBGZWluYmVy
ZyBTY2hvb2wgb2YgTWVkaWNpbmUsIENoaWNhZ28sIElMLiYjeEQ7RGVwYXJ0bWVudCBvZiBSYWRp
b2xvZ3ksIEJyaWdoYW0gYW5kIFdvbWVuJmFwb3M7cyBIb3NwaXRhbCwgSGFydmFyZCBNZWRpY2Fs
IFNjaG9vbCwgQm9zdG9uLCBNQSAoTi5NLikuJiN4RDtSYWRpb2xvZ3kgYW5kIEJpb21lZGljYWwg
RW5naW5lZXJpbmcgKEouUC5ILiksIE5vcnRod2VzdGVybiBVbml2ZXJzaXR5IEZlaW5iZXJnIFNj
aG9vbCBvZiBNZWRpY2luZSwgQ2hpY2FnbywgSUwuJiN4RDtEaXZpc2lvbiBvZiBFcGlkZW1pb2xv
Z3kgYW5kIENvbW11bml0eSBIZWFsdGgsIFNjaG9vbCBvZiBQdWJsaWMgSGVhbHRoLCBVbml2ZXJz
aXR5IG9mIE1pbm5lc290YSwgTWlubmVhcG9saXMgKEQuUi5KLkpyLikuJiN4RDtDZW50ZXIgZm9y
IHRoZSBTdHVkeSBvZiBNb3ZlbWVudCBDb2duaXRpb24gYW5kIE1vYmlsaXR5LCBOZXVyb2xvZ2lj
YWwgSW5zdGl0dXRlLCBUZWwgQXZpdiBTb3VyYXNreSBNZWRpY2FsIENlbnRlciwgSXNyYWVsIChK
Lk0uSC4pLiYjeEQ7U2Fnb2wgU2Nob29sIG9mIE5ldXJvc2NpZW5jZSBhbmQgRGVwYXJ0bWVudCBv
ZiBQaHlzaWNhbCBUaGVyYXB5LCBUZWwgQXZpdiBVbml2ZXJzaXR5LCBJc3JhZWwgKEouTS5ILiku
JiN4RDtSdXNoIEFsemhlaW1lciZhcG9zO3MgRGlzZWFzZSBDZW50ZXIgYW5kIERlcGFydG1lbnQg
b2YgT3J0aG9wYWVkaWMgU3VyZ2VyeSwgUnVzaCBVbml2ZXJzaXR5LCBDaGljYWdvLCBJTCAoSi5N
LkguKS48L2F1dGgtYWRkcmVzcz48dGl0bGVzPjx0aXRsZT5DdW11bGF0aXZlIEJsb29kIFByZXNz
dXJlIEV4cG9zdXJlIER1cmluZyBZb3VuZyBBZHVsdGhvb2QgYW5kIE1vYmlsaXR5IGFuZCBDb2du
aXRpdmUgRnVuY3Rpb24gaW4gTWlkbGlmZTwvdGl0bGU+PHNlY29uZGFyeS10aXRsZT5DaXJjdWxh
dGlvbjwvc2Vjb25kYXJ5LXRpdGxlPjwvdGl0bGVzPjxwZXJpb2RpY2FsPjxmdWxsLXRpdGxlPkNp
cmN1bGF0aW9uPC9mdWxsLXRpdGxlPjxhYmJyLTE+Q2lyY3VsYXRpb248L2FiYnItMT48L3Blcmlv
ZGljYWw+PHBhZ2VzPjcxMi03MjQ8L3BhZ2VzPjx2b2x1bWU+MTQxPC92b2x1bWU+PG51bWJlcj45
PC9udW1iZXI+PGVkaXRpb24+MjAxOS8xMS8yMjwvZWRpdGlvbj48a2V5d29yZHM+PGtleXdvcmQ+
Ymxvb2QgcHJlc3N1cmU8L2tleXdvcmQ+PGtleXdvcmQ+Y29nbml0aW9uPC9rZXl3b3JkPjxrZXl3
b3JkPmdhaXQ8L2tleXdvcmQ+PGtleXdvcmQ+bWlkZGxlIGFnZWQ8L2tleXdvcmQ+PGtleXdvcmQ+
d2hpdGUgbWF0dGVyIGRpc2Vhc2VzPC9rZXl3b3JkPjxrZXl3b3JkPnlvdW5nIGFkdWx0PC9rZXl3
b3JkPjwva2V5d29yZHM+PGRhdGVzPjx5ZWFyPjIwMjA8L3llYXI+PHB1Yi1kYXRlcz48ZGF0ZT5N
YXIgMzwvZGF0ZT48L3B1Yi1kYXRlcz48L2RhdGVzPjxpc2JuPjAwMDktNzMyMiAoUHJpbnQpJiN4
RDswMDA5LTczMjI8L2lzYm4+PGFjY2Vzc2lvbi1udW0+MzE3NDc3ODA8L2FjY2Vzc2lvbi1udW0+
PHVybHM+PHJlbGF0ZWQtdXJscz48dXJsPmh0dHBzOi8vd3d3LmFoYWpvdXJuYWxzLm9yZy9kb2kv
cGRmLzEwLjExNjEvQ0lSQ1VMQVRJT05BSEEuMTE5LjA0MjUwMj9kb3dubG9hZD10cnVlPC91cmw+
PC9yZWxhdGVkLXVybHM+PC91cmxzPjxjdXN0b20yPlBNQzcxMzU2NTI8L2N1c3RvbTI+PGN1c3Rv
bTY+TklITVMxNTUxNzk3PC9jdXN0b202PjxlbGVjdHJvbmljLXJlc291cmNlLW51bT4xMC4xMTYx
L2NpcmN1bGF0aW9uYWhhLjExOS4wNDI1MDI8L2VsZWN0cm9uaWMtcmVzb3VyY2UtbnVtPjxyZW1v
dGUtZGF0YWJhc2UtcHJvdmlkZXI+TkxNPC9yZW1vdGUtZGF0YWJhc2UtcHJvdmlkZXI+PGxhbmd1
YWdlPmVuZzwvbGFuZ3VhZ2U+PC9yZWNvcmQ+PC9DaXRlPjxDaXRlPjxBdXRob3I+R2xvZHppazwv
QXV0aG9yPjxZZWFyPjIwMTk8L1llYXI+PFJlY051bT4zNTwvUmVjTnVtPjxyZWNvcmQ+PHJlYy1u
dW1iZXI+MzU8L3JlYy1udW1iZXI+PGZvcmVpZ24ta2V5cz48a2V5IGFwcD0iRU4iIGRiLWlkPSI1
cnB4d3Z2cG96MjlwOWVkOTBxcDAwMGIwdDUwc3dleHNmZTUiIHRpbWVzdGFtcD0iMTU3MTQxMzIy
NiI+MzU8L2tleT48L2ZvcmVpZ24ta2V5cz48cmVmLXR5cGUgbmFtZT0iSm91cm5hbCBBcnRpY2xl
Ij4xNzwvcmVmLXR5cGU+PGNvbnRyaWJ1dG9ycz48YXV0aG9ycz48YXV0aG9yPkdsb2R6aWssIEwu
PC9hdXRob3I+PGF1dGhvcj5SdXNpbmVrLCBILjwvYXV0aG9yPjxhdXRob3I+VHN1aSwgVy48L2F1
dGhvcj48YXV0aG9yPlBpcnJhZ2xpYSwgRS48L2F1dGhvcj48YXV0aG9yPktpbSwgSC4gSi48L2F1
dGhvcj48YXV0aG9yPkRlc2hwYW5kZSwgQS48L2F1dGhvcj48YXV0aG9yPkxpLCBZLjwvYXV0aG9y
PjxhdXRob3I+U3RvcmV5LCBQLjwvYXV0aG9yPjxhdXRob3I+UmFuZGFsbCwgQy48L2F1dGhvcj48
YXV0aG9yPkNoZW4sIEouPC9hdXRob3I+PGF1dGhvcj5Pc29yaW8sIFIuIFMuPC9hdXRob3I+PGF1
dGhvcj5CdXRsZXIsIFQuPC9hdXRob3I+PGF1dGhvcj5UYW56aSwgRS48L2F1dGhvcj48YXV0aG9y
Pk1jUXVpbGxhbiwgTS48L2F1dGhvcj48YXV0aG9yPkhhcnZleSwgUC48L2F1dGhvcj48YXV0aG9y
PldpbGxpYW1zLCBTLiBLLjwvYXV0aG9yPjxhdXRob3I+T2dlZGVnYmUsIEcuPC9hdXRob3I+PGF1
dGhvcj5CYWJiLCBKLiBTLjwvYXV0aG9yPjxhdXRob3I+ZGUgTGVvbiwgTS4gSi48L2F1dGhvcj48
L2F1dGhvcnM+PC9jb250cmlidXRvcnM+PGF1dGgtYWRkcmVzcz5Gcm9tIHRoZSBDZW50ZXIgZm9y
IEJyYWluIEhlYWx0aCwgRGVwYXJ0bWVudCBvZiBQc3ljaGlhdHJ5IChMLkcuLCBXLlQuLCBFLlAu
LCBBLkQuLCBZLkwuLCBDLlIuLCBKLkMuLCBSLlMuTy4sIFQuQi4sIEUuVC4sIFAuSC4sIE0uSi5k
LkwuKSwgTmV3IFlvcmsgVW5pdmVyc2l0eSAoTllVKSBTY2hvb2wgb2YgTWVkaWNpbmUsIE5ldyBZ
b3JrLi8vRGVwYXJ0bWVudCBvZiBSYWRpb2xvZ3kgKEwuRy4sIEguUi4sIFAuUy4sIEouUy5CLiks
IE5ldyBZb3JrIFVuaXZlcnNpdHkgKE5ZVSkgU2Nob29sIG9mIE1lZGljaW5lLCBOZXcgWW9yay4v
L0RlcGFydG1lbnQgb2YgTmV1cm9sb2d5LCBLb25rdWsgVW5pdmVyc2l0eSBDb2xsZWdlIG9mIE1l
ZGljaW5lLCBTZW91bCwgU291dGggS29yZWEgKEguSi4tSy4pLi8vVGhlIEV1Z2VuZSBCZWxsIENl
bnRlciBmb3IgUmVnZW5lcmF0aXZlIEJpb2xvZ3kgYW5kIFRpc3N1ZSBFbmdpbmVlcmluZywgTWFy
aW5lIEJpb2xvZ2ljYWwgTGFib3JhdG9yeSwgV29vZHMgSG9sZSwgTUEgKE0uTS4pLi8vRGVwYXJ0
bWVudCBvZiBQb3B1bGF0aW9uIEhlYWx0aCAoUy5LLlcuLCBHLk8uKSwgTmV3IFlvcmsgVW5pdmVy
c2l0eSAoTllVKSBTY2hvb2wgb2YgTWVkaWNpbmUsIE5ldyBZb3JrLjwvYXV0aC1hZGRyZXNzPjx0
aXRsZXM+PHRpdGxlPkRpZmZlcmVudCBSZWxhdGlvbnNoaXAgQmV0d2VlbiBTeXN0b2xpYyBCbG9v
ZCBQcmVzc3VyZSBhbmQgQ2VyZWJyYWwgUGVyZnVzaW9uIGluIFN1YmplY3RzIFdpdGggYW5kIFdp
dGhvdXQgSHlwZXJ0ZW5zaW9uPC90aXRsZT48c2Vjb25kYXJ5LXRpdGxlPkh5cGVydGVuc2lvbjwv
c2Vjb25kYXJ5LXRpdGxlPjxhbHQtdGl0bGU+SHlwZXJ0ZW5zaW9uIChEYWxsYXMsIFRleC4gOiAx
OTc5KTwvYWx0LXRpdGxlPjwvdGl0bGVzPjxwZXJpb2RpY2FsPjxmdWxsLXRpdGxlPkh5cGVydGVu
c2lvbjwvZnVsbC10aXRsZT48YWJici0xPkh5cGVydGVuc2lvbiAoRGFsbGFzLCBUZXguIDogMTk3
OSk8L2FiYnItMT48L3BlcmlvZGljYWw+PGFsdC1wZXJpb2RpY2FsPjxmdWxsLXRpdGxlPkh5cGVy
dGVuc2lvbjwvZnVsbC10aXRsZT48YWJici0xPkh5cGVydGVuc2lvbiAoRGFsbGFzLCBUZXguIDog
MTk3OSk8L2FiYnItMT48L2FsdC1wZXJpb2RpY2FsPjxwYWdlcz4xOTctMjA1PC9wYWdlcz48dm9s
dW1lPjczPC92b2x1bWU+PG51bWJlcj4xPC9udW1iZXI+PG51bS12b2xzPkludGVyZXN0ZWQgaW4g
aHlwZXJ0ZW5zaXZlIHZzLiBub24taHlwZXJ0ZW5zaXZlIGdyb3VwPC9udW0tdm9scz48ZWRpdGlv
bj4yMDE4LzEyLzIxPC9lZGl0aW9uPjxrZXl3b3Jkcz48a2V5d29yZD5ibG9vZCBwcmVzc3VyZS8v
YnJhaW4vL2hpcHBvY2FtcHVzLy9oeXBlcnRlbnNpb24vL3BlcmZ1c2lvbjwva2V5d29yZD48L2tl
eXdvcmRzPjxkYXRlcz48eWVhcj4yMDE5PC95ZWFyPjxwdWItZGF0ZXM+PGRhdGU+SmFuPC9kYXRl
PjwvcHViLWRhdGVzPjwvZGF0ZXM+PGlzYm4+MDE5NC05MTF4PC9pc2JuPjxhY2Nlc3Npb24tbnVt
PjMwNTcxNTU0PC9hY2Nlc3Npb24tbnVtPjx1cmxzPjxyZWxhdGVkLXVybHM+PHVybD48c3R5bGUg
ZmFjZT0idW5kZXJsaW5lIiBmb250PSJkZWZhdWx0IiBzaXplPSIxMDAlIj5odHRwczovL3d3dy5h
aGFqb3VybmFscy5vcmcvZG9pL3BkZi8xMC4xMTYxL0hZUEVSVEVOU0lPTkFIQS4xMTguMTEyMzM8
L3N0eWxlPjwvdXJsPjwvcmVsYXRlZC11cmxzPjwvdXJscz48ZWxlY3Ryb25pYy1yZXNvdXJjZS1u
dW0+MTAuMTE2MS9oeXBlcnRlbnNpb25haGEuMTE4LjExMjMzPC9lbGVjdHJvbmljLXJlc291cmNl
LW51bT48cmVtb3RlLWRhdGFiYXNlLXByb3ZpZGVyPk5MTTwvcmVtb3RlLWRhdGFiYXNlLXByb3Zp
ZGVyPjxsYW5ndWFnZT5lbmc8L2xhbmd1YWdlPjwvcmVjb3JkPjwvQ2l0ZT48L0VuZE5vdGU+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CZW5zY2hvcDwvQXV0aG9yPjxZZWFyPjIwMTk8L1llYXI+
PFJlY051bT4yMjwvUmVjTnVtPjxEaXNwbGF5VGV4dD4oNCwgNSwgMTAsIDMyLCA0MSwgNDUsIDc2
LCA4MSwgODQpPC9EaXNwbGF5VGV4dD48cmVjb3JkPjxyZWMtbnVtYmVyPjIyPC9yZWMtbnVtYmVy
Pjxmb3JlaWduLWtleXM+PGtleSBhcHA9IkVOIiBkYi1pZD0iNXJweHd2dnBvejI5cDllZDkwcXAw
MDBiMHQ1MHN3ZXhzZmU1IiB0aW1lc3RhbXA9IjE1NzE0MTMyMjYiPjIyPC9rZXk+PC9mb3JlaWdu
LWtleXM+PHJlZi10eXBlIG5hbWU9IkpvdXJuYWwgQXJ0aWNsZSI+MTc8L3JlZi10eXBlPjxjb250
cmlidXRvcnM+PGF1dGhvcnM+PGF1dGhvcj5CZW5zY2hvcCwgTC48L2F1dGhvcj48YXV0aG9yPlNj
aGFsZWthbXAtVGltbWVybWFucywgUy48L2F1dGhvcj48YXV0aG9yPkJyb2VyZS1Ccm93biwgWi4g
QS48L2F1dGhvcj48YXV0aG9yPlJvZXRlcnMgdmFuIExlbm5lcCwgSi4gRS48L2F1dGhvcj48YXV0
aG9yPkphZGRvZSwgVi4gVy4gVi48L2F1dGhvcj48YXV0aG9yPlJvb3MtSGVzc2VsaW5rLCBKLiBX
LjwvYXV0aG9yPjxhdXRob3I+SWtyYW0sIE0uIEsuPC9hdXRob3I+PGF1dGhvcj5TdGVlZ2Vycywg
RS4gQS4gUC48L2F1dGhvcj48YXV0aG9yPlJvYmVydHMsIEouIE0uPC9hdXRob3I+PGF1dGhvcj5H
YW5kbGV5LCBSLiBFLjwvYXV0aG9yPjwvYXV0aG9ycz48L2NvbnRyaWJ1dG9ycz48YXV0aC1hZGRy
ZXNzPkRlcGFydG1lbnRzIG9mIE9ic3RldHJpY3MgYW5kIEd5bmVjb2xvZ3kgKEwuQi4sIFMuUy4t
VC4sIFouQS5CLi1CLiwgRS5BLlAuUy4pLCBFcmFzbXVzIE1lZGljYWwgQ2VudGVyLCBSb3R0ZXJk
YW0sIHRoZSBOZXRoZXJsYW5kcy4vL0dlbmVyYWwgTWVkaWNpbmUgKEouRS5SLnYuTC4pLCBFcmFz
bXVzIE1lZGljYWwgQ2VudGVyLCBSb3R0ZXJkYW0sIHRoZSBOZXRoZXJsYW5kcy4vL0VwaWRlbWlv
bG9neSAoVi5XLlYuSi4pLCBFcmFzbXVzIE1lZGljYWwgQ2VudGVyLCBSb3R0ZXJkYW0sIHRoZSBO
ZXRoZXJsYW5kcy4vL1BlZGlhdHJpY3MgKFYuVy5WLkouKSwgRXJhc211cyBNZWRpY2FsIENlbnRl
ciwgUm90dGVyZGFtLCB0aGUgTmV0aGVybGFuZHMuLy9DYXJDYXJkaW9sb2d5IChKLlcuUi4tSC4p
LCBFcmFzbXVzIE1lZGljYWwgQ2VudGVyLCBSb3R0ZXJkYW0sIHRoZSBOZXRoZXJsYW5kcy4vL0Vw
aWRlbWlvbG9neSBhbmQgTmV1cm9sb2d5IChNLksuSS4pLCBFcmFzbXVzIE1lZGljYWwgQ2VudGVy
LCBSb3R0ZXJkYW0sIHRoZSBOZXRoZXJsYW5kcy4vL01hZ2VlLVdvbWVucyBSZXNlYXJjaCBJbnN0
aXR1dGUsIERlcGFydG1lbnQgb2YgT2JzdGV0cmljcyBhbmQgR3luZWNvbG9neSBhbmQgUmVwcm9k
dWN0aXZlIFNjaWVuY2VzIChKLk0uUi4sIFIuRS5HLiksIFVuaXZlcnNpdHkgb2YgUGl0dHNidXJn
aCwgUEEuLy9EZXBhcnRtZW50IG9mIEVwaWRlbWlvbG9neSBhbmQgQ2xpbmljYWwgYW5kIFRyYW5z
bGF0aW9uYWwgUmVzZWFyY2ggKEouTS5SLiksIFVuaXZlcnNpdHkgb2YgUGl0dHNidXJnaCwgUEEu
PC9hdXRoLWFkZHJlc3M+PHRpdGxlcz48dGl0bGU+UGxhY2VudGFsIEdyb3d0aCBGYWN0b3IgYXMg
YW4gSW5kaWNhdG9yIG9mIE1hdGVybmFsIENhcmRpb3Zhc2N1bGFyIFJpc2sgQWZ0ZXIgUHJlZ25h
bmN5PC90aXRsZT48c2Vjb25kYXJ5LXRpdGxlPkNpcmN1bGF0aW9uPC9zZWNvbmRhcnktdGl0bGU+
PGFsdC10aXRsZT5DaXJjdWxhdGlvbjwvYWx0LXRpdGxlPjwvdGl0bGVzPjxwZXJpb2RpY2FsPjxm
dWxsLXRpdGxlPkNpcmN1bGF0aW9uPC9mdWxsLXRpdGxlPjxhYmJyLTE+Q2lyY3VsYXRpb248L2Fi
YnItMT48L3BlcmlvZGljYWw+PGFsdC1wZXJpb2RpY2FsPjxmdWxsLXRpdGxlPkNpcmN1bGF0aW9u
PC9mdWxsLXRpdGxlPjxhYmJyLTE+Q2lyY3VsYXRpb248L2FiYnItMT48L2FsdC1wZXJpb2RpY2Fs
PjxwYWdlcz4xNjk4LTE3MDk8L3BhZ2VzPjx2b2x1bWU+MTM5PC92b2x1bWU+PG51bWJlcj4xNDwv
bnVtYmVyPjxlZGl0aW9uPjIwMTkvMDIvMTU8L2VkaXRpb24+PGtleXdvcmRzPjxrZXl3b3JkPmNh
cmRpb3Zhc2N1bGFyIGRpc2Vhc2VzLy9wbGFjZW50YSBncm93dGggZmFjdG9yLy9wcmUtZWNsYW1w
c2lhLy9wcmVnbmFuY3kgb3V0Y29tZS8vcmlzayBmYWN0b3JzPC9rZXl3b3JkPjwva2V5d29yZHM+
PGRhdGVzPjx5ZWFyPjIwMTk8L3llYXI+PHB1Yi1kYXRlcz48ZGF0ZT5BcHIgMjwvZGF0ZT48L3B1
Yi1kYXRlcz48L2RhdGVzPjxpc2JuPjAwMDktNzMyMjwvaXNibj48YWNjZXNzaW9uLW51bT4zMDc2
MDAwMDwvYWNjZXNzaW9uLW51bT48dXJscz48cmVsYXRlZC11cmxzPjx1cmw+PHN0eWxlIGZhY2U9
InVuZGVybGluZSIgZm9udD0iZGVmYXVsdCIgc2l6ZT0iMTAwJSI+aHR0cHM6Ly93d3cuYWhham91
cm5hbHMub3JnL2RvaS9wZGYvMTAuMTE2MS9DSVJDVUxBVElPTkFIQS4xMTguMDM2NjMyPC9zdHls
ZT48L3VybD48L3JlbGF0ZWQtdXJscz48L3VybHM+PGN1c3RvbTI+UE1DNjQ0MzQ1OTwvY3VzdG9t
Mj48Y3VzdG9tNj5OSUhNUzE1MjE4ODI8L2N1c3RvbTY+PGVsZWN0cm9uaWMtcmVzb3VyY2UtbnVt
PjEwLjExNjEvY2lyY3VsYXRpb25haGEuMTE4LjAzNjYzMjwvZWxlY3Ryb25pYy1yZXNvdXJjZS1u
dW0+PHJlbW90ZS1kYXRhYmFzZS1wcm92aWRlcj5OTE08L3JlbW90ZS1kYXRhYmFzZS1wcm92aWRl
cj48bGFuZ3VhZ2U+ZW5nPC9sYW5ndWFnZT48L3JlY29yZD48L0NpdGU+PENpdGU+PEF1dGhvcj5Q
YXpva2k8L0F1dGhvcj48WWVhcj4yMDE4PC9ZZWFyPjxSZWNOdW0+ODM8L1JlY051bT48cmVjb3Jk
PjxyZWMtbnVtYmVyPjgzPC9yZWMtbnVtYmVyPjxmb3JlaWduLWtleXM+PGtleSBhcHA9IkVOIiBk
Yi1pZD0iNXJweHd2dnBvejI5cDllZDkwcXAwMDBiMHQ1MHN3ZXhzZmU1IiB0aW1lc3RhbXA9IjE1
NzE0MTMyMjYiPjgzPC9rZXk+PC9mb3JlaWduLWtleXM+PHJlZi10eXBlIG5hbWU9IkpvdXJuYWwg
QXJ0aWNsZSI+MTc8L3JlZi10eXBlPjxjb250cmlidXRvcnM+PGF1dGhvcnM+PGF1dGhvcj5QYXpv
a2ksIFIuPC9hdXRob3I+PGF1dGhvcj5EZWhnaGFuLCBBLjwvYXV0aG9yPjxhdXRob3I+RXZhbmdl
bG91LCBFLjwvYXV0aG9yPjxhdXRob3I+V2FycmVuLCBILjwvYXV0aG9yPjxhdXRob3I+R2FvLCBI
LjwvYXV0aG9yPjxhdXRob3I+Q2F1bGZpZWxkLCBNLjwvYXV0aG9yPjxhdXRob3I+RWxsaW90dCwg
UC48L2F1dGhvcj48YXV0aG9yPlR6b3VsYWtpLCBJLjwvYXV0aG9yPjwvYXV0aG9ycz48L2NvbnRy
aWJ1dG9ycz48YXV0aC1hZGRyZXNzPkRlcGFydG1lbnQgb2YgQmlvc3RhdGlzdGljcyBhbmQgRXBp
ZGVtaW9sb2d5LCBTY2hvb2wgb2YgUHVibGljIEhlYWx0aCwgSW1wZXJpYWwgQ29sbGVnZSBMb25k
b24sIFVuaXRlZCBLaW5nZG9tIChSLlAuLCBBLkQuLCBFLkUuLCBILkcuLCBQLkUuLCBJLlQuKS4v
L01SQy1QSEUgQ2VudHJlIGZvciBFbnZpcm9ubWVudCwgU2Nob29sIG9mIFB1YmxpYyBIZWFsdGgs
IEltcGVyaWFsIENvbGxlZ2UgTG9uZG9uLCBVbml0ZWQgS2luZ2RvbSAoQS5ELiwgSC5HLiwgUC5F
LiwgSS5ULikuLy9EZXBhcnRtZW50IG9mIEh5Z2llbmUgYW5kIEVwaWRlbWlvbG9neSwgVW5pdmVy
c2l0eSBvZiBJb2FubmluYSBNZWRpY2FsIFNjaG9vbCwgR3JlZWNlIChFLkUuLCBJLlQuKS4vL1dp
bGxpYW0gSGFydmV5IFJlc2VhcmNoIEluc3RpdHV0ZSwgQmFydHMgYW5kIFRoZSBMb25kb24gU2No
b29sIG9mIE1lZGljaW5lIGFuZCBEZW50aXN0cnksIFF1ZWVuIE1hcnkgVW5pdmVyc2l0eSBvZiBM
b25kb24sIFVuaXRlZCBLaW5nZG9tIChILlcuLCBNLkMuKS4vL05hdGlvbmFsIEluc3RpdHV0ZSBm
b3IgSGVhbHRoIFJlc2VhcmNoLCBCYXJ0cyBDYXJkaW92YXNjdWxhciBCaW9tZWRpY2FsIFJlc2Vh
cmNoIENlbnRlciwgUXVlZW4gTWFyeSBVbml2ZXJzaXR5IG9mIExvbmRvbiwgVW5pdGVkIEtpbmdk
b20gKEguVy4sIE0uQy4pLi8vRGVwYXJ0bWVudCBvZiBCaW9zdGF0aXN0aWNzIGFuZCBFcGlkZW1p
b2xvZ3ksIFNjaG9vbCBvZiBQdWJsaWMgSGVhbHRoLCBJbXBlcmlhbCBDb2xsZWdlIExvbmRvbiwg
VW5pdGVkIEtpbmdkb20gKFIuUC4sIEEuRC4sIEUuRS4sIEguRy4sIFAuRS4sIEkuVC4pIHAuZWxs
aW90dEBpbXBlcmlhbC5hYy51ayBpdHpvdWxha0BjYy51b2kuZ3IuPC9hdXRoLWFkZHJlc3M+PHRp
dGxlcz48dGl0bGU+R2VuZXRpYyBQcmVkaXNwb3NpdGlvbiB0byBIaWdoIEJsb29kIFByZXNzdXJl
IGFuZCBMaWZlc3R5bGUgRmFjdG9yczogQXNzb2NpYXRpb25zIFdpdGggTWlkbGlmZSBCbG9vZCBQ
cmVzc3VyZSBMZXZlbHMgYW5kIENhcmRpb3Zhc2N1bGFyIEV2ZW50czwvdGl0bGU+PHNlY29uZGFy
eS10aXRsZT5DaXJjdWxhdGlvbjwvc2Vjb25kYXJ5LXRpdGxlPjxhbHQtdGl0bGU+Q2lyY3VsYXRp
b248L2FsdC10aXRsZT48L3RpdGxlcz48cGVyaW9kaWNhbD48ZnVsbC10aXRsZT5DaXJjdWxhdGlv
bjwvZnVsbC10aXRsZT48YWJici0xPkNpcmN1bGF0aW9uPC9hYmJyLTE+PC9wZXJpb2RpY2FsPjxh
bHQtcGVyaW9kaWNhbD48ZnVsbC10aXRsZT5DaXJjdWxhdGlvbjwvZnVsbC10aXRsZT48YWJici0x
PkNpcmN1bGF0aW9uPC9hYmJyLTE+PC9hbHQtcGVyaW9kaWNhbD48cGFnZXM+NjUzLTY2MTwvcGFn
ZXM+PHZvbHVtZT4xMzc8L3ZvbHVtZT48bnVtYmVyPjc8L251bWJlcj48ZWRpdGlvbj4yMDE3LzEy
LzIwPC9lZGl0aW9uPjxrZXl3b3Jkcz48a2V5d29yZD5CbG9vZCBQcmVzc3VyZS8qZ2VuZXRpY3Mv
LypCb2R5IE1hc3MgSW5kZXgvL0ZlbWFsZS8vRm9sbG93LVVwIFN0dWRpZXMvLypHZW5ldGljIExv
Y2kvLypHZW5ldGljIFByZWRpc3Bvc2l0aW9uIHRvIERpc2Vhc2UvLypIZWFsdGh5IERpZXQvL0h1
bWFucy8vSHlwZXJ0ZW5zaW9uL2dlbmV0aWNzL3BoeXNpb3BhdGhvbG9neS8vKkxpZmUgU3R5bGUv
L01hbGUvL01pZGRsZSBBZ2VkLy9SaXNrIEZhY3RvcnMvLypibG9vZCBwcmVzc3VyZS8vKmNhcmRp
PC9rZXl3b3JkPjwva2V5d29yZHM+PGRhdGVzPjx5ZWFyPjIwMTg8L3llYXI+PHB1Yi1kYXRlcz48
ZGF0ZT5GZWIgMTM8L2RhdGU+PC9wdWItZGF0ZXM+PC9kYXRlcz48aXNibj4wMDA5LTczMjI8L2lz
Ym4+PGFjY2Vzc2lvbi1udW0+MjkyNTQ5MzA8L2FjY2Vzc2lvbi1udW0+PHVybHM+PHJlbGF0ZWQt
dXJscz48dXJsPjxzdHlsZSBmYWNlPSJ1bmRlcmxpbmUiIGZvbnQ9ImRlZmF1bHQiIHNpemU9IjEw
MCUiPmh0dHBzOi8vc3BpcmFsLmltcGVyaWFsLmFjLnVrOjg0NDMvaGFuZGxlLzEwMDQ0LzEvNTQw
MTYvL2h0dHBzOi8vd3d3LmFoYWpvdXJuYWxzLm9yZy9kb2kvcGRmLzEwLjExNjEvQ0lSQ1VMQVRJ
T05BSEEuMTE3LjAzMDg5ODwvc3R5bGU+PC91cmw+PC9yZWxhdGVkLXVybHM+PC91cmxzPjxlbGVj
dHJvbmljLXJlc291cmNlLW51bT4xMC4xMTYxL2NpcmN1bGF0aW9uYWhhLjExNy4wMzA4OTg8L2Vs
ZWN0cm9uaWMtcmVzb3VyY2UtbnVtPjxyZW1vdGUtZGF0YWJhc2UtcHJvdmlkZXI+TkxNPC9yZW1v
dGUtZGF0YWJhc2UtcHJvdmlkZXI+PGxhbmd1YWdlPmVuZzwvbGFuZ3VhZ2U+PC9yZWNvcmQ+PC9D
aXRlPjxDaXRlPjxBdXRob3I+Q2FpPC9BdXRob3I+PFllYXI+MjAxNzwvWWVhcj48UmVjTnVtPjEw
NDwvUmVjTnVtPjxyZWNvcmQ+PHJlYy1udW1iZXI+MTA0PC9yZWMtbnVtYmVyPjxmb3JlaWduLWtl
eXM+PGtleSBhcHA9IkVOIiBkYi1pZD0iNXJweHd2dnBvejI5cDllZDkwcXAwMDBiMHQ1MHN3ZXhz
ZmU1IiB0aW1lc3RhbXA9IjE1NzE0MTMyMjYiPjEwNDwva2V5PjwvZm9yZWlnbi1rZXlzPjxyZWYt
dHlwZSBuYW1lPSJKb3VybmFsIEFydGljbGUiPjE3PC9yZWYtdHlwZT48Y29udHJpYnV0b3JzPjxh
dXRob3JzPjxhdXRob3I+Q2FpLCBZLjwvYXV0aG9yPjxhdXRob3I+SGFuc2VsbCwgQS4gTC48L2F1
dGhvcj48YXV0aG9yPkJsYW5naWFyZG8sIE0uPC9hdXRob3I+PGF1dGhvcj5CdXJ0b24sIFAuIFIu
PC9hdXRob3I+PGF1dGhvcj5kZSBIb29naCwgSy48L2F1dGhvcj48YXV0aG9yPkRvaXJvbiwgRC48
L2F1dGhvcj48YXV0aG9yPkZvcnRpZXIsIEkuPC9hdXRob3I+PGF1dGhvcj5HdWxsaXZlciwgSi48
L2F1dGhvcj48YXV0aG9yPkh2ZWVtLCBLLjwvYXV0aG9yPjxhdXRob3I+TWJhdGNob3UsIFMuPC9h
dXRob3I+PGF1dGhvcj5Nb3JsZXksIEQuIFcuPC9hdXRob3I+PGF1dGhvcj5TdG9saywgUi4gUC48
L2F1dGhvcj48YXV0aG9yPlppamxlbWEsIFcuIEwuPC9hdXRob3I+PGF1dGhvcj5FbGxpb3R0LCBQ
LjwvYXV0aG9yPjxhdXRob3I+SG9kZ3NvbiwgUy48L2F1dGhvcj48L2F1dGhvcnM+PC9jb250cmli
dXRvcnM+PGF1dGgtYWRkcmVzcz5EZXBhcnRtZW50IG9mIEVwaWRlbWlvbG9neSBhbmQgQmlvc3Rh
dGlzdGljcywgTVJDLVBIRSBDZW50cmUgZm9yIEVudmlyb25tZW50IGFuZCBIZWFsdGgsIFNjaG9v
bCBvZiBQdWJsaWMgSGVhbHRoLCBJbXBlcmlhbCBDb2xsZWdlIExvbmRvbiwgU3QgTWFyeSZhcG9z
O3MgQ2FtcHVzLCBOb3Jmb2xrIFBsYWNlLCBXMiAxUEcsIExvbmRvbiwgVUsuLy9EaXJlY3RvcmF0
ZSBvZiBQdWJsaWMgSGVhbHRoIGFuZCBQcmltYXJ5IENhcmUsIEltcGVyaWFsIENvbGxlZ2UgSGVh
bHRoY2FyZSBOSFMgVHJ1c3QsIExvbmRvbiwgVUsuLy9EYXRhIHRvIEtub3dsZWRnZSAoRDJLKSBS
ZXNlYXJjaCBHcm91cCwgVW5pdmVyc2l0eSBvZiBCcmlzdG9sLCBPYWtmaWVsZCBHcm92ZSwgQnJp
c3RvbCBCUzggMkJOLCBVSy4vL01hZWxzdHJvbSBSZXNlYXJjaCBQcm9ncmFtLCBQdWJsaWMgUG9w
dWxhdGlvbiBQcm9qZWN0IGluIEdlbm9taWNzIGFuZCBTb2NpZXR5IChQIEcpLCA3NDAgRHIgUGVu
ZmllbGQgQXZlbnVlLCBTdWl0ZSA1MTA0LCBIM0EgMEcxLCBNb250cmVhbCwgQ2FuYWRhLi8vRGVw
YXJ0bWVudCBvZiBFcGlkZW1pb2xvZ3kgYW5kIFB1YmxpYyBIZWFsdGgsIFN3aXNzIFRyb3BpY2Fs
IGFuZCBQdWJsaWMgSGVhbHRoIEluc3RpdHV0ZSwgU29jaW5zdHJhc3NlIDU3LCA0MDUxIEJhc2Vs
LCBTd2l0emVybGFuZC4vL1VuaXZlcnNpdHkgb2YgQmFzZWwsIFBldGVyc3BsYXR6IDEsIDQwMDMg
QmFzZWwsIFN3aXR6ZXJsYW5kLi8vQ2hpbGQgSGVhbHRoIGFuZCBIdW1hbiBEZXZlbG9wbWVudCBQ
cm9ncmFtLCBSZXNlYXJjaCBJbnN0aXR1dGUgb2YgdGhlIE1jR2lsbCBVbml2ZXJzaXR5IEhlYWx0
aCBDZW50cmUsIE1jR2lsbCBVbml2ZXJzaXR5LCAyMTU1IEd1eSBTdCwgSDNIIDJMOSBNb250cmVh
bCwgQ2FuYWRhLi8vRGVwYXJ0bWVudCBvZiBQdWJsaWMgSGVhbHRoIGFuZCBOdXJzaW5nLCBOb3J3
ZWdpYW4gVW5pdmVyc2l0eSBvZiBTY2llbmNlIGFuZCBUZWNobm9sb2d5LCBGb3Jza25pbmdzdmVn
ZW4gMiwgNzYwMCBMZXZhbmdlciwgVHJvbmRoZWltLCBOb3J3YXkuLy9EZXBhcnRtZW50IG9mIEVw
aWRlbWlvbG9neSwgVW5pdmVyc2l0eSBvZiBHcm9uaW5nZW4sIFVuaXZlcnNpdHkgTWVkaWNhbCBD
ZW50ZXIgR3JvbmluZ2VuLCBIYW56ZXBsZWluIDEsIDk3MTMgR1osIEdyb25pbmdlbiwgdGhlIE5l
dGhlcmxhbmRzLi8vQmFyY2Vsb25hIEluc3RpdHV0ZSBmb3IgR2xvYmFsIEhlYWx0aCAoSVNHbG9i
YWwpLCBDZW50cmUgZm9yIFJlc2VhcmNoIGluIEVudmlyb25tZW50YWwgRXBpZGVtaW9sb2d5IChD
UkVBTCksIERvY3RvciBBaWd1YWRlciA4OCwgMDgwMDMgQmFyY2Vsb25hLCBTcGFpbi4vL1VuaXZl
cnNpdGF0IFBvbXBldSBGYWJyYSAoVVBGKSwgRG9jdG9yIEFpZ3VhZGVyIDg4LCAwODAwMyBCYXJj
ZWxvbmEsIFNwYWluLi8vQ0lCRVIgRXBpZGVtaW9sb2dpYSB5IFNhbHVkIFB1YmxpY2EgKENJQkVS
RVNQKSwgTWVsY2hvciBGZXJuYW5kZXogQWxtYWdybywgMy01LCAyODAyOSBNYWRyaWQsIFNwYWlu
LjwvYXV0aC1hZGRyZXNzPjx0aXRsZXM+PHRpdGxlPkxvbmctdGVybSBleHBvc3VyZSB0byByb2Fk
IHRyYWZmaWMgbm9pc2UsIGFtYmllbnQgYWlyIHBvbGx1dGlvbiwgYW5kIGNhcmRpb3Zhc2N1bGFy
IHJpc2sgZmFjdG9ycyBpbiB0aGUgSFVOVCBhbmQgbGlmZWxpbmVzIGNvaG9ydHM8L3RpdGxlPjxz
ZWNvbmRhcnktdGl0bGU+RXVyIEhlYXJ0IEo8L3NlY29uZGFyeS10aXRsZT48YWx0LXRpdGxlPkV1
cm9wZWFuIGhlYXJ0IGpvdXJuYWw8L2FsdC10aXRsZT48L3RpdGxlcz48cGVyaW9kaWNhbD48ZnVs
bC10aXRsZT5FdXIgSGVhcnQgSjwvZnVsbC10aXRsZT48YWJici0xPkV1cm9wZWFuIGhlYXJ0IGpv
dXJuYWw8L2FiYnItMT48L3BlcmlvZGljYWw+PGFsdC1wZXJpb2RpY2FsPjxmdWxsLXRpdGxlPkV1
ciBIZWFydCBKPC9mdWxsLXRpdGxlPjxhYmJyLTE+RXVyb3BlYW4gaGVhcnQgam91cm5hbDwvYWJi
ci0xPjwvYWx0LXBlcmlvZGljYWw+PHBhZ2VzPjIyOTAtMjI5NjwvcGFnZXM+PHZvbHVtZT4zODwv
dm9sdW1lPjxudW1iZXI+Mjk8L251bWJlcj48ZWRpdGlvbj4yMDE3LzA2LzAzPC9lZGl0aW9uPjxr
ZXl3b3Jkcz48a2V5d29yZD5BZHVsdC8vQWlyIFBvbGx1dGFudHMvdG94aWNpdHkvL0FpciBQb2xs
dXRpb24vKmFkdmVyc2UgZWZmZWN0cy8vQ2FyZGlvdmFzY3VsYXIgRGlzZWFzZXMvKmV0aW9sb2d5
Ly9FbnZpcm9ubWVudGFsIEV4cG9zdXJlL2FkdmVyc2UgZWZmZWN0cy8vRXVyb3BlL2VwaWRlbWlv
bG9neS8vSHVtYW5zLy9NYWxlLy9NaWRkbGUgQWdlZC8vTm9pc2UsIFRyYW5zcG9ydGF0aW9uLyph
ZHZlcnNlIGVmZmVjdHMvc3RhdGlzdGljcyAmYW1wOyBudW1lcmljYWwgZGF0YTwva2V5d29yZD48
L2tleXdvcmRzPjxkYXRlcz48eWVhcj4yMDE3PC95ZWFyPjxwdWItZGF0ZXM+PGRhdGU+QXVnIDE8
L2RhdGU+PC9wdWItZGF0ZXM+PC9kYXRlcz48aXNibj4wMTk1LTY2OHg8L2lzYm4+PGFjY2Vzc2lv
bi1udW0+Mjg1NzU0MDU8L2FjY2Vzc2lvbi1udW0+PHVybHM+PHJlbGF0ZWQtdXJscz48dXJsPmh0
dHA6Ly9zcGlyYWwuaW1wZXJpYWwuYWMudWsvYml0c3RyZWFtLzEwMDQ0LzEvNDgzNDcvMi9CaW9z
aGFyZV9CaW9jaGVtaXN0cnklMjBtYXJrZXJzX2FjY2VwdGVkJTIwRUhKXzI3MDQyMDE3LnBkZjwv
dXJsPjwvcmVsYXRlZC11cmxzPjwvdXJscz48Y3VzdG9tMj5QTUM1ODM3NjE4PC9jdXN0b20yPjxl
bGVjdHJvbmljLXJlc291cmNlLW51bT4xMC4xMDkzL2V1cmhlYXJ0ai9laHgyNjM8L2VsZWN0cm9u
aWMtcmVzb3VyY2UtbnVtPjxyZW1vdGUtZGF0YWJhc2UtcHJvdmlkZXI+TkxNPC9yZW1vdGUtZGF0
YWJhc2UtcHJvdmlkZXI+PGxhbmd1YWdlPmVuZzwvbGFuZ3VhZ2U+PC9yZWNvcmQ+PC9DaXRlPjxD
aXRlPjxBdXRob3I+QnVnbGlvbmk8L0F1dGhvcj48WWVhcj4yMDE1PC9ZZWFyPjxSZWNOdW0+MjM1
PC9SZWNOdW0+PHJlY29yZD48cmVjLW51bWJlcj4yMzU8L3JlYy1udW1iZXI+PGZvcmVpZ24ta2V5
cz48a2V5IGFwcD0iRU4iIGRiLWlkPSI1cnB4d3Z2cG96MjlwOWVkOTBxcDAwMGIwdDUwc3dleHNm
ZTUiIHRpbWVzdGFtcD0iMTU3MTQxMzIzNyI+MjM1PC9rZXk+PC9mb3JlaWduLWtleXM+PHJlZi10
eXBlIG5hbWU9IkpvdXJuYWwgQXJ0aWNsZSI+MTc8L3JlZi10eXBlPjxjb250cmlidXRvcnM+PGF1
dGhvcnM+PGF1dGhvcj5CdWdsaW9uaSwgQS48L2F1dGhvcj48YXV0aG9yPkNhbm5vbmUsIFYuPC9h
dXRob3I+PGF1dGhvcj5DYXRhbGlvdHRpLCBBLjwvYXV0aG9yPjxhdXRob3I+U2FuZ2FyYWxpbmdo
YW0sIFMuIEouPC9hdXRob3I+PGF1dGhvcj5IZXVibGVpbiwgRC4gTS48L2F1dGhvcj48YXV0aG9y
PlNjb3R0LCBDLiBHLjwvYXV0aG9yPjxhdXRob3I+QmFpbGV5LCBLLiBSLjwvYXV0aG9yPjxhdXRo
b3I+Um9kZWhlZmZlciwgUi4gSi48L2F1dGhvcj48YXV0aG9yPkRlc3NpLUZ1bGdoZXJpLCBQLjwv
YXV0aG9yPjxhdXRob3I+U2FyemFuaSwgUi48L2F1dGhvcj48YXV0aG9yPkJ1cm5ldHQsIEouIEMu
LCBKci48L2F1dGhvcj48L2F1dGhvcnM+PC9jb250cmlidXRvcnM+PGF1dGgtYWRkcmVzcz5Gcm9t
IHRoZSBDYXJkaW9yZW5hbCBSZXNlYXJjaCBMYWJvcmF0b3J5LCBEaXZpc2lvbiBvZiBDYXJkaW92
YXNjdWxhciBEaXNlYXNlcywgRGVwYXJ0bWVudHMgb2YgTWVkaWNpbmUgYW5kIEhlYWx0aCBTY2ll
bmNlcyBSZXNlYXJjaCwgQ29sbGVnZSBvZiBNZWRpY2luZSBNYXlvIENsaW5pYywgUm9jaGVzdGVy
LCBNTiAoQS5CLiwgVi5DLiwgQS5DLiwgUy5KLlMuLCBELk0uSC4sIEMuRy5TLiwgSy5SLkIuLCBS
LkouUi4sIEouQy5CLik7IGFuZCBJbnRlcm5hbCBNZWRpY2luZSBhbmQgR2VyaWF0cmljcywgRGVw
YXJ0bWVudCBvZiBDbGluaWNhbCBhbmQgTW9sZWN1bGFyIFNjaWVuY2UsIFVuaXZlcnNpdHkgJnF1
b3Q7UG9saXRlY25pY2EgZGVsbGUgTWFyY2hlJnF1b3Q7IGFuZCBJdGFsaWFuIE5hdGlvbmFsIFJl
c2VhcmNoIENlbnRyZSBvbiBBZ2luZywgSVJDQ1MvSU5SQ0EsIEFuY29uYSwgSXRhbHkgKEEuQi4s
IFAuRC4tRi4sIFIuUy4pLiBidWdsaW9uaS5hbGVzc2lhQG1heW8uZWR1Li8vRnJvbSB0aGUgQ2Fy
ZGlvcmVuYWwgUmVzZWFyY2ggTGFib3JhdG9yeSwgRGl2aXNpb24gb2YgQ2FyZGlvdmFzY3VsYXIg
RGlzZWFzZXMsIERlcGFydG1lbnRzIG9mIE1lZGljaW5lIGFuZCBIZWFsdGggU2NpZW5jZXMgUmVz
ZWFyY2gsIENvbGxlZ2Ugb2YgTWVkaWNpbmUgTWF5byBDbGluaWMsIFJvY2hlc3RlciwgTU4gKEEu
Qi4sIFYuQy4sIEEuQy4sIFMuSi5TLiwgRC5NLkguLCBDLkcuUy4sIEsuUi5CLiwgUi5KLlIuLCBK
LkMuQi4pOyBhbmQgSW50ZXJuYWwgTWVkaWNpbmUgYW5kIEdlcmlhdHJpY3MsIERlcGFydG1lbnQg
b2YgQ2xpbmljYWwgYW5kIE1vbGVjdWxhciBTY2llbmNlLCBVbml2ZXJzaXR5ICZxdW90O1BvbGl0
ZWNuaWNhIGRlbGxlIE1hcmNoZSZxdW90OyBhbmQgSXRhbGlhbiBOYXRpb25hbCBSZXNlYXJjaCBD
ZW50cmUgb24gQWdpbmcsIElSQ0NTL0lOUkNBLCBBbmNvbmEsIEl0YWx5IChBLkIuLCBQLkQuLUYu
LCBSLlMuKS48L2F1dGgtYWRkcmVzcz48dGl0bGVzPjx0aXRsZT5DaXJjdWxhdGluZyBhbGRvc3Rl
cm9uZSBhbmQgbmF0cml1cmV0aWMgcGVwdGlkZXMgaW4gdGhlIGdlbmVyYWwgY29tbXVuaXR5OiBy
ZWxhdGlvbnNoaXAgdG8gY2FyZGlvcmVuYWwgYW5kIG1ldGFib2xpYyBkaXNlYXNlPC90aXRsZT48
c2Vjb25kYXJ5LXRpdGxlPkh5cGVydGVuc2lvbjwvc2Vjb25kYXJ5LXRpdGxlPjxhbHQtdGl0bGU+
SHlwZXJ0ZW5zaW9uIChEYWxsYXMsIFRleC4gOiAxOTc5KTwvYWx0LXRpdGxlPjwvdGl0bGVzPjxw
ZXJpb2RpY2FsPjxmdWxsLXRpdGxlPkh5cGVydGVuc2lvbjwvZnVsbC10aXRsZT48YWJici0xPkh5
cGVydGVuc2lvbiAoRGFsbGFzLCBUZXguIDogMTk3OSk8L2FiYnItMT48L3BlcmlvZGljYWw+PGFs
dC1wZXJpb2RpY2FsPjxmdWxsLXRpdGxlPkh5cGVydGVuc2lvbjwvZnVsbC10aXRsZT48YWJici0x
Pkh5cGVydGVuc2lvbiAoRGFsbGFzLCBUZXguIDogMTk3OSk8L2FiYnItMT48L2FsdC1wZXJpb2Rp
Y2FsPjxwYWdlcz40NS01MzwvcGFnZXM+PHZvbHVtZT42NTwvdm9sdW1lPjxudW1iZXI+MTwvbnVt
YmVyPjxlZGl0aW9uPjIwMTQvMTEvMDU8L2VkaXRpb24+PGtleXdvcmRzPjxrZXl3b3JkPkFsZG9z
dGVyb25lLypibG9vZC8vQmlvbWFya2Vycy9ibG9vZC8vQm9keSBNYXNzIEluZGV4Ly9DYXJkaW8t
UmVuYWwgU3luZHJvbWUvKmJsb29kL2VwaWRlbWlvbG9neS8vRmVtYWxlLy9IdW1hbnMvL01hbGUv
L01ldGFib2xpYyBEaXNlYXNlcy8qYmxvb2QvZXBpZGVtaW9sb2d5Ly9NaWRkbGUgQWdlZC8vTW9y
YmlkaXR5L3RyZW5kcy8vTmF0cml1cmV0aWMgUGVwdGlkZXMvKmJsb29kLy9Vbml0ZWQgU3RhdGVz
L2VwaWRlbWlvbG9neS8vYWxkb3M8L2tleXdvcmQ+PC9rZXl3b3Jkcz48ZGF0ZXM+PHllYXI+MjAx
NTwveWVhcj48cHViLWRhdGVzPjxkYXRlPkphbjwvZGF0ZT48L3B1Yi1kYXRlcz48L2RhdGVzPjxp
c2JuPjAxOTQtOTExeDwvaXNibj48YWNjZXNzaW9uLW51bT4yNTM2ODAzMjwvYWNjZXNzaW9uLW51
bT48dXJscz48cmVsYXRlZC11cmxzPjx1cmw+aHR0cHM6Ly93d3cuYWhham91cm5hbHMub3JnL2Rv
aS9wZGYvMTAuMTE2MS9IWVBFUlRFTlNJT05BSEEuMTE0LjAzOTM2PC91cmw+PC9yZWxhdGVkLXVy
bHM+PC91cmxzPjxjdXN0b20yPlBNQzQyNjc5ODc8L2N1c3RvbTI+PGN1c3RvbTY+TklITVM2MzM0
OTc8L2N1c3RvbTY+PGVsZWN0cm9uaWMtcmVzb3VyY2UtbnVtPjEwLjExNjEvaHlwZXJ0ZW5zaW9u
YWhhLjExNC4wMzkzNjwvZWxlY3Ryb25pYy1yZXNvdXJjZS1udW0+PHJlbW90ZS1kYXRhYmFzZS1w
cm92aWRlcj5OTE08L3JlbW90ZS1kYXRhYmFzZS1wcm92aWRlcj48bGFuZ3VhZ2U+ZW5nPC9sYW5n
dWFnZT48L3JlY29yZD48L0NpdGU+PENpdGU+PEF1dGhvcj5ZYW5vPC9BdXRob3I+PFllYXI+MjAx
NTwvWWVhcj48UmVjTnVtPjIxNzwvUmVjTnVtPjxyZWNvcmQ+PHJlYy1udW1iZXI+MjE3PC9yZWMt
bnVtYmVyPjxmb3JlaWduLWtleXM+PGtleSBhcHA9IkVOIiBkYi1pZD0iNXJweHd2dnBvejI5cDll
ZDkwcXAwMDBiMHQ1MHN3ZXhzZmU1IiB0aW1lc3RhbXA9IjE1NzE0MTMyMzciPjIxNzwva2V5Pjwv
Zm9yZWlnbi1rZXlzPjxyZWYtdHlwZSBuYW1lPSJKb3VybmFsIEFydGljbGUiPjE3PC9yZWYtdHlw
ZT48Y29udHJpYnV0b3JzPjxhdXRob3JzPjxhdXRob3I+WWFubywgWS48L2F1dGhvcj48YXV0aG9y
PkZ1amltb3RvLCBTLjwvYXV0aG9yPjxhdXRob3I+S3JhbWVyLCBILjwvYXV0aG9yPjxhdXRob3I+
U2F0bywgWS48L2F1dGhvcj48YXV0aG9yPktvbnRhLCBULjwvYXV0aG9yPjxhdXRob3I+SXNla2ks
IEsuPC9hdXRob3I+PGF1dGhvcj5Jc2VraSwgQy48L2F1dGhvcj48YXV0aG9yPk1vcml5YW1hLCBU
LjwvYXV0aG9yPjxhdXRob3I+WWFtYWdhdGEsIEsuPC9hdXRob3I+PGF1dGhvcj5Uc3VydXlhLCBL
LjwvYXV0aG9yPjxhdXRob3I+TmFyaXRhLCBJLjwvYXV0aG9yPjxhdXRob3I+S29uZG8sIE0uPC9h
dXRob3I+PGF1dGhvcj5LaW11cmEsIEsuPC9hdXRob3I+PGF1dGhvcj5Bc2FoaSwgSy48L2F1dGhv
cj48YXV0aG9yPkt1cmFoYXNoaSwgSS48L2F1dGhvcj48YXV0aG9yPk9oYXNoaSwgWS48L2F1dGhv
cj48YXV0aG9yPldhdGFuYWJlLCBULjwvYXV0aG9yPjwvYXV0aG9ycz48L2NvbnRyaWJ1dG9ycz48
YXV0aC1hZGRyZXNzPkZyb20gdGhlIERlcGFydG1lbnQgb2YgUHJldmVudGl2ZSBNZWRpY2luZSwg
Tm9ydGh3ZXN0ZXJuIFVuaXZlcnNpdHkgRmVpbmJlcmcgU2Nob29sIG9mIE1lZGljaW5lLCBDaGlj
YWdvLCBJTCAoWS5ZLik7IERlcGFydG1lbnQgb2YgSGVtb3Zhc2N1bGFyIE1lZGljaW5lIGFuZCBB
cnRpZmljaWFsIE9yZ2FucywgRmFjdWx0eSBvZiBNZWRpY2luZSAoUy5GLikgYW5kIERpYWx5c2lz
IERpdmlzaW9uLCBVbml2ZXJzaXR5IG9mIE1peWF6YWtpIEhvc3BpdGFsIChZLlMuKSwgVW5pdmVy
c2l0eSBvZiBNaXlhemFraSwgTWl5YXpha2ksIEphcGFuOyBEZXBhcnRtZW50IG9mIFB1YmxpYyBI
ZWFsdGggU2NpZW5jZXMgKEguSy4pIGFuZCBEaXZpc2lvbiBvZiBOZXBocm9sb2d5IGFuZCBIeXBl
cnRlbnNpb24gKEguSy4pLCBMb3lvbGEgTWVkaWNhbCBDZW50ZXIsIE1heXdvb2QsIElMOyBEZXBh
cnRtZW50IG9mIENhcmRpb2xvZ3ksIFB1bG1vbm9sb2d5LCBhbmQgTmVwaHJvbG9neSwgWWFtYWdh
dGEgVW5pdmVyc2l0eSBTY2hvb2wgb2YgTWVkaWNpbmUsIFlhbWFnYXRhLCBKYXBhbiAoVC5LLik7
IERpYWx5c2lzIFVuaXQsIFVuaXZlcnNpdHkgSG9zcGl0YWwgb2YgdGhlIFJ5dWt5dXMsIE9raW5h
d2EsIEphcGFuIChLLkkuLCBDLkkuKTsgSGVhbHRoIENhcmUgQ2VudGVyLCBPc2FrYSBVbml2ZXJz
aXR5LCBPc2FrYSwgSmFwYW4gKFQuTS4pOyBEZXBhcnRtZW50IG9mIE5lcGhyb2xvZ3kgKEsuWS4p
IGFuZCBEZXBhcnRtZW50IG9mIEhlYWx0aCBDYXJlIFBvbGljeSBhbmQgSGVhbHRoIEVjb25vbWlj
cyAoTS5LLiksIEZhY3VsdHkgb2YgTWVkaWNpbmUsIFVuaXZlcnNpdHkgb2YgVHN1a3ViYSwgSWJh
cmFrLCBKYXBhbjsgRGVwYXJ0bWVudCBvZiBJbnRlZ3JhdGVkIFRoZXJhcHkgZm9yIENocm9uaWMg
S2lkbmV5IERpc2Vhc2UsIEdyYWR1YXRlIFNjaG9vbCBvZiBNZWRpY2FsIFNjaWVuY2VzLCBLeXVz
aHUgVW5pdmVyc2l0eSwgRnVrdW9rYSwgSmFwYW4gKEsuVC4pOyBEaXZpc2lvbiBvZiBDbGluaWNh
bCBOZXBocm9sb2d5IGFuZCBSaGV1bWF0b2xvZ3ksIE5paWdhdGEgVW5pdmVyc2l0eSBNZWRpY2Fs
IFNjaG9vbCwgTmlnYXRhLCBKYXBhbiAoSS5OLik7IERpdmlzaW9uIG9mIE5lcGhyb2xvZ3kgYW5k
IEh5cGVydGVuc2lvbiwgRGVwYXJ0bWVudCBvZiBJbnRlcm5hbCBNZWRpY2luZSwgU3QuIE1hcmlh
bm5hIFVuaXZlcnNpdHkgU2Nob29sIG9mIE1lZGljaW5lLCBLYW5hZ2F3YSwgSmFwYW4gKEsuSy4p
OyBEZXBhcnRtZW50IG9mIE5lcGhyb2xvZ3ksIEh5cGVydGVuc2lvbiwgRGlhYmV0b2xvZ3ksIEVu
ZG9jcmlub2xvZ3kgYW5kIE1ldGFib2xpc20sIFNjaG9vbCBvZiBNZWRpY2luZSwgRnVrdXNoaW1h
IE1lZGljYWwgVW5pdmVyc2l0eSwgRnVrdXNoaW1hLCBKYXBhbiAoSy5BLiwgVC5XLik7IGlBbmFs
eXNpcyBMTEMsIFRva3lvLCBKYXBhbiAoSy5JKTsgYW5kIERlcGFydG1lbnQgb2YgSW50ZWdyYXRl
ZCBTY2llbmNlIGFuZCBFbmdpbmVlcmluZyBmb3IgU3VzdGFpbmFibGUgU29jaWV0eSwgQ2h1byBV
bml2ZXJzaXR5LCBUb2t5bywgSmFwYW4gKFkuTy4pLiB5eWFub0BqaWNoaS5qcCBmdWppbW9zQG1l
ZC5taXlhemFraS11LmFjLmpwLi8vRnJvbSB0aGUgRGVwYXJ0bWVudCBvZiBQcmV2ZW50aXZlIE1l
ZGljaW5lLCBOb3J0aHdlc3Rlcm4gVW5pdmVyc2l0eSBGZWluYmVyZyBTY2hvb2wgb2YgTWVkaWNp
bmUsIENoaWNhZ28sIElMIChZLlkuKTsgRGVwYXJ0bWVudCBvZiBIZW1vdmFzY3VsYXIgTWVkaWNp
bmUgYW5kIEFydGlmaWNpYWwgT3JnYW5zLCBGYWN1bHR5IG9mIE1lZGljaW5lIChTLkYuKSBhbmQg
RGlhbHlzaXMgRGl2aXNpb24sIFVuaXZlcnNpdHkgb2YgTWl5YXpha2kgSG9zcGl0YWwgKFkuUy4p
LCBVbml2ZXJzaXR5IG9mIE1peWF6YWtpLCBNaXlhemFraSwgSmFwYW47IERlcGFydG1lbnQgb2Yg
UHVibGljIEhlYWx0aCBTY2llbmNlcyAoSC5LLikgYW5kIERpdmlzaW9uIG9mIE5lcGhyb2xvZ3kg
YW5kIEh5cGVydGVuc2lvbiAoSC5LLiksIExveW9sYSBNZWRpY2FsIENlbnRlciwgTWF5d29vZCwg
SUw7IERlcGFydG1lbnQgb2YgQ2FyZGlvbG9neSwgUHVsbW9ub2xvZ3ksIGFuZCBOZXBocm9sb2d5
LCBZYW1hZ2F0YSBVbml2ZXJzaXR5IFNjaG9vbCBvZiBNZWRpY2luZSwgWWFtYWdhdGEsIEphcGFu
IChULksuKTsgRGlhbHlzaXMgVW5pdCwgVW5pdmVyc2l0eSBIb3NwaXRhbCBvZiB0aGUgUnl1a3l1
cywgT2tpbmF3YSwgSmFwYW4gKEsuSS4sIEMuSS4pOyBIZWFsdGggQ2FyZSBDZW50ZXIsIE9zYWth
IFVuaXZlcnNpdHksIE9zYWthLCBKYXBhbiAoVC5NLik7IERlcGFydG1lbnQgb2YgTmVwaHJvbG9n
eSAoSy5ZLikgYW5kIERlcGFydG1lbnQgb2YgSGVhbHRoIENhcmUgUG9saWN5IGFuZCBIZWFsdGgg
RWNvbm9taWNzIChNLksuKSwgRmFjdWx0eSBvZiBNZWRpY2luZSwgVW5pdmVyc2l0eSBvZiBUc3Vr
dWJhLCBJYmFyYWssIEphcGFuOyBEZXBhcnRtZW50IG9mIEludGVncmF0ZWQgVGhlcmFweSBmb3Ig
Q2hyb25pYyBLaWRuZXkgRGlzZWFzZSwgR3JhZHVhdGUgU2Nob29sIG9mIE1lZGljYWwgU2NpZW5j
ZXMsIEt5dXNodSBVbml2ZXJzaXR5LCBGdWt1b2thLCBKYXBhbiAoSy5ULik7IERpdmlzaW9uIG9m
IENsaW5pY2FsIE5lcGhyb2xvZ3kgYW5kIFJoZXVtYXRvbG9neSwgTmlpZ2F0YSBVbml2ZXJzaXR5
IE1lZGljYWwgU2Nob29sLCBOaWdhdGEsIEphcGFuIChJLk4uKTsgRGl2aXNpb24gb2YgTmVwaHJv
bG9neSBhbmQgSHlwZXJ0ZW5zaW9uLCBEZXBhcnRtZW50IG9mIEludGVybmFsIE1lZGljaW5lLCBT
dC4gTWFyaWFubmEgVW5pdmVyc2l0eSBTY2hvb2wgb2YgTWVkaWNpbmUsIEthbmFnYXdhLCBKYXBh
biAoSy5LLik7IERlcGFydG1lbnQgb2YgTmVwaHJvbG9neSwgSHlwZXJ0ZW5zaW9uLCBEaWFiZXRv
bG9neSwgRW5kb2NyaW5vbG9neSBhbmQgTWV0YWJvbGlzbSwgU2Nob29sIG9mIE1lZGljaW5lLCBG
dWt1c2hpbWEgTWVkaWNhbCBVbml2ZXJzaXR5LCBGdWt1c2hpbWEsIEphcGFuIChLLkEuLCBULlcu
KTsgaUFuYWx5c2lzIExMQywgVG9reW8sIEphcGFuIChLLkkpOyBhbmQgRGVwYXJ0bWVudCBvZiBJ
bnRlZ3JhdGVkIFNjaWVuY2UgYW5kIEVuZ2luZWVyaW5nIGZvciBTdXN0YWluYWJsZSBTb2NpZXR5
LCBDaHVvIFVuaXZlcnNpdHksIFRva3lvLCBKYXBhbiAoWS5PLikuPC9hdXRoLWFkZHJlc3M+PHRp
dGxlcz48dGl0bGU+TG9uZy1UZXJtIEJsb29kIFByZXNzdXJlIFZhcmlhYmlsaXR5LCBOZXctT25z
ZXQgRGlhYmV0ZXMgTWVsbGl0dXMsIGFuZCBOZXctT25zZXQgQ2hyb25pYyBLaWRuZXkgRGlzZWFz
ZSBpbiB0aGUgSmFwYW5lc2UgR2VuZXJhbCBQb3B1bGF0aW9uPC90aXRsZT48c2Vjb25kYXJ5LXRp
dGxlPkh5cGVydGVuc2lvbjwvc2Vjb25kYXJ5LXRpdGxlPjxhbHQtdGl0bGU+SHlwZXJ0ZW5zaW9u
IChEYWxsYXMsIFRleC4gOiAxOTc5KTwvYWx0LXRpdGxlPjwvdGl0bGVzPjxwZXJpb2RpY2FsPjxm
dWxsLXRpdGxlPkh5cGVydGVuc2lvbjwvZnVsbC10aXRsZT48YWJici0xPkh5cGVydGVuc2lvbiAo
RGFsbGFzLCBUZXguIDogMTk3OSk8L2FiYnItMT48L3BlcmlvZGljYWw+PGFsdC1wZXJpb2RpY2Fs
PjxmdWxsLXRpdGxlPkh5cGVydGVuc2lvbjwvZnVsbC10aXRsZT48YWJici0xPkh5cGVydGVuc2lv
biAoRGFsbGFzLCBUZXguIDogMTk3OSk8L2FiYnItMT48L2FsdC1wZXJpb2RpY2FsPjxwYWdlcz4z
MC02PC9wYWdlcz48dm9sdW1lPjY2PC92b2x1bWU+PG51bWJlcj4xPC9udW1iZXI+PGVkaXRpb24+
MjAxNS8wNS8yMDwvZWRpdGlvbj48a2V5d29yZHM+PGtleXdvcmQ+QWR1bHQvL0FnZSBvZiBPbnNl
dC8vQWdlZC8vQWdpbmcvcGh5c2lvbG9neS8vQmxvb2QgR2x1Y29zZS9hbmFseXNpcy8vKkJsb29k
IFByZXNzdXJlLy9EaWFiZXRlcyBNZWxsaXR1cy9ibG9vZC8qZXBpZGVtaW9sb2d5Ly9EaWFiZXRp
YyBOZXBocm9wYXRoaWVzL2Jsb29kL2VwaWRlbWlvbG9neS8vRWFybHkgRGlhZ25vc2lzLy9GZW1h
bGUvL0ZvbGxvdy1VcCBTdHVkaWVzLy9HbG9tZXJ1bGFyIEZpbHRyYXRpb24gUmF0ZS8vR2x5Y2F0
ZWQgSGVtbzwva2V5d29yZD48L2tleXdvcmRzPjxkYXRlcz48eWVhcj4yMDE1PC95ZWFyPjxwdWIt
ZGF0ZXM+PGRhdGU+SnVsPC9kYXRlPjwvcHViLWRhdGVzPjwvZGF0ZXM+PGlzYm4+MDE5NC05MTF4
PC9pc2JuPjxhY2Nlc3Npb24tbnVtPjI1OTg3NjY0PC9hY2Nlc3Npb24tbnVtPjx1cmxzPjxyZWxh
dGVkLXVybHM+PHVybD5odHRwczovL3d3dy5haGFqb3VybmFscy5vcmcvZG9pL3BkZi8xMC4xMTYx
L0hZUEVSVEVOU0lPTkFIQS4xMTUuMDU0NzI8L3VybD48L3JlbGF0ZWQtdXJscz48L3VybHM+PGVs
ZWN0cm9uaWMtcmVzb3VyY2UtbnVtPjEwLjExNjEvaHlwZXJ0ZW5zaW9uYWhhLjExNS4wNTQ3Mjwv
ZWxlY3Ryb25pYy1yZXNvdXJjZS1udW0+PHJlbW90ZS1kYXRhYmFzZS1wcm92aWRlcj5OTE08L3Jl
bW90ZS1kYXRhYmFzZS1wcm92aWRlcj48bGFuZ3VhZ2U+ZW5nPC9sYW5ndWFnZT48L3JlY29yZD48
L0NpdGU+PENpdGU+PEF1dGhvcj5GYW48L0F1dGhvcj48WWVhcj4yMDE2PC9ZZWFyPjxSZWNOdW0+
MTc1PC9SZWNOdW0+PHJlY29yZD48cmVjLW51bWJlcj4xNzU8L3JlYy1udW1iZXI+PGZvcmVpZ24t
a2V5cz48a2V5IGFwcD0iRU4iIGRiLWlkPSI1cnB4d3Z2cG96MjlwOWVkOTBxcDAwMGIwdDUwc3dl
eHNmZTUiIHRpbWVzdGFtcD0iMTU3MTQxMzIyNyI+MTc1PC9rZXk+PC9mb3JlaWduLWtleXM+PHJl
Zi10eXBlIG5hbWU9IkpvdXJuYWwgQXJ0aWNsZSI+MTc8L3JlZi10eXBlPjxjb250cmlidXRvcnM+
PGF1dGhvcnM+PGF1dGhvcj5GYW4sIEYuPC9hdXRob3I+PGF1dGhvcj5RaSwgTC48L2F1dGhvcj48
YXV0aG9yPkppYSwgSi48L2F1dGhvcj48YXV0aG9yPlh1LCBYLjwvYXV0aG9yPjxhdXRob3I+TGl1
LCBZLjwvYXV0aG9yPjxhdXRob3I+WWFuZywgWS48L2F1dGhvcj48YXV0aG9yPlFpbiwgWC48L2F1
dGhvcj48YXV0aG9yPkxpLCBKLjwvYXV0aG9yPjxhdXRob3I+TGksIEguPC9hdXRob3I+PGF1dGhv
cj5aaGFuZywgWS48L2F1dGhvcj48YXV0aG9yPkh1bywgWS48L2F1dGhvcj48L2F1dGhvcnM+PC9j
b250cmlidXRvcnM+PGF1dGgtYWRkcmVzcz5Gcm9tIHRoZSBEZXBhcnRtZW50cyBvZiBDYXJkaW9s
b2d5IChGLkYuLCBMLlEuLCBKLkouLCBZLlkuLCBKLkwuLCBZLlouLCBZLkguKSBhbmQgQ2xpbmlj
YWwgTGFib3JhdG9yeSAoSC5MLiksIFBla2luZyBVbml2ZXJzaXR5IEZpcnN0IEhvc3BpdGFsLCBC
ZWlqaW5nLCBDaGluYTsgU3RhdGUgS2V5IExhYm9yYXRvcnkgZm9yIE9yZ2FuIEZhaWx1cmUgUmVz
ZWFyY2gsIFJlbmFsIERpdmlzaW9uLCBOYXRpb25hbCBDbGluaWNhbCBSZXNlYXJjaCBDZW50ZXIg
Zm9yIEtpZG5leSBEaXNlYXNlLCBOYW5mYW5nIEhvc3BpdGFsLCBTb3V0aGVybiBNZWRpY2FsIFVu
aXZlcnNpdHksIEd1YW5nemhvdSwgQ2hpbmEgKFguWC4sIFguUS4pOyBhbmQgRGVwYXJ0bWVudCBv
ZiBFbWVyZ2VuY3ksIFRzaW5naHVhIFVuaXZlcnNpdHksIFl1UXVhbiBIb3NwaXRhbCwgQmVpamlu
ZywgQ2hpbmEgKFkuTC4pLi8vRnJvbSB0aGUgRGVwYXJ0bWVudHMgb2YgQ2FyZGlvbG9neSAoRi5G
LiwgTC5RLiwgSi5KLiwgWS5ZLiwgSi5MLiwgWS5aLiwgWS5ILikgYW5kIENsaW5pY2FsIExhYm9y
YXRvcnkgKEguTC4pLCBQZWtpbmcgVW5pdmVyc2l0eSBGaXJzdCBIb3NwaXRhbCwgQmVpamluZywg
Q2hpbmE7IFN0YXRlIEtleSBMYWJvcmF0b3J5IGZvciBPcmdhbiBGYWlsdXJlIFJlc2VhcmNoLCBS
ZW5hbCBEaXZpc2lvbiwgTmF0aW9uYWwgQ2xpbmljYWwgUmVzZWFyY2ggQ2VudGVyIGZvciBLaWRu
ZXkgRGlzZWFzZSwgTmFuZmFuZyBIb3NwaXRhbCwgU291dGhlcm4gTWVkaWNhbCBVbml2ZXJzaXR5
LCBHdWFuZ3pob3UsIENoaW5hIChYLlguLCBYLlEuKTsgYW5kIERlcGFydG1lbnQgb2YgRW1lcmdl
bmN5LCBUc2luZ2h1YSBVbml2ZXJzaXR5LCBZdVF1YW4gSG9zcGl0YWwsIEJlaWppbmcsIENoaW5h
IChZLkwuKS4gaHVveW9uZ0AyNjMubmV0LmNuIGRyemh5MTEwOEAxNjMuY29tLjwvYXV0aC1hZGRy
ZXNzPjx0aXRsZXM+PHRpdGxlPk5vbmludmFzaXZlIENlbnRyYWwgU3lzdG9saWMgQmxvb2QgUHJl
c3N1cmUgSXMgTW9yZSBTdHJvbmdseSBSZWxhdGVkIHRvIEtpZG5leSBGdW5jdGlvbiBEZWNsaW5l
IFRoYW4gUGVyaXBoZXJhbCBTeXN0b2xpYyBCbG9vZCBQcmVzc3VyZSBpbiBhIENoaW5lc2UgQ29t
bXVuaXR5LUJhc2VkIFBvcHVsYXRpb248L3RpdGxlPjxzZWNvbmRhcnktdGl0bGU+SHlwZXJ0ZW5z
aW9uPC9zZWNvbmRhcnktdGl0bGU+PGFsdC10aXRsZT5IeXBlcnRlbnNpb24gKERhbGxhcywgVGV4
LiA6IDE5NzkpPC9hbHQtdGl0bGU+PC90aXRsZXM+PHBlcmlvZGljYWw+PGZ1bGwtdGl0bGU+SHlw
ZXJ0ZW5zaW9uPC9mdWxsLXRpdGxlPjxhYmJyLTE+SHlwZXJ0ZW5zaW9uIChEYWxsYXMsIFRleC4g
OiAxOTc5KTwvYWJici0xPjwvcGVyaW9kaWNhbD48YWx0LXBlcmlvZGljYWw+PGZ1bGwtdGl0bGU+
SHlwZXJ0ZW5zaW9uPC9mdWxsLXRpdGxlPjxhYmJyLTE+SHlwZXJ0ZW5zaW9uIChEYWxsYXMsIFRl
eC4gOiAxOTc5KTwvYWJici0xPjwvYWx0LXBlcmlvZGljYWw+PHBhZ2VzPjExNjYtNzI8L3BhZ2Vz
Pjx2b2x1bWU+Njc8L3ZvbHVtZT48bnVtYmVyPjY8L251bWJlcj48ZWRpdGlvbj4yMDE2LzA1LzA0
PC9lZGl0aW9uPjxrZXl3b3Jkcz48a2V5d29yZD5BZHVsdC8vQWdlIERpc3RyaWJ1dGlvbi8vQW5h
bHlzaXMgb2YgVmFyaWFuY2UvL0FzaWFuIENvbnRpbmVudGFsIEFuY2VzdHJ5IEdyb3VwL3N0YXRp
c3RpY3MgJmFtcDsgbnVtZXJpY2FsIGRhdGEvL0Jsb29kIFByZXNzdXJlL3BoeXNpb2xvZ3kvL0Js
b29kIFByZXNzdXJlIERldGVybWluYXRpb24vL0NoaW5hLy9Db21vcmJpZGl0eS8vQ3Jvc3MtU2Vj
dGlvbmFsIFN0dWRpZXMvL0Rpc2Vhc2UgUHJvZ3Jlc3Npb24vL0ZlbWFsZS8vR2xvbWVydWxhciBG
aTwva2V5d29yZD48L2tleXdvcmRzPjxkYXRlcz48eWVhcj4yMDE2PC95ZWFyPjxwdWItZGF0ZXM+
PGRhdGU+SnVuPC9kYXRlPjwvcHViLWRhdGVzPjwvZGF0ZXM+PGlzYm4+MDE5NC05MTF4PC9pc2Ju
PjxhY2Nlc3Npb24tbnVtPjI3MTQxMDU2PC9hY2Nlc3Npb24tbnVtPjx1cmxzPjxyZWxhdGVkLXVy
bHM+PHVybD5odHRwczovL3d3dy5haGFqb3VybmFscy5vcmcvZG9pL3BkZi8xMC4xMTYxL0hZUEVS
VEVOU0lPTkFIQS4xMTUuMDcwMTk8L3VybD48L3JlbGF0ZWQtdXJscz48L3VybHM+PGVsZWN0cm9u
aWMtcmVzb3VyY2UtbnVtPjEwLjExNjEvaHlwZXJ0ZW5zaW9uYWhhLjExNS4wNzAxOTwvZWxlY3Ry
b25pYy1yZXNvdXJjZS1udW0+PHJlbW90ZS1kYXRhYmFzZS1wcm92aWRlcj5OTE08L3JlbW90ZS1k
YXRhYmFzZS1wcm92aWRlcj48bGFuZ3VhZ2U+ZW5nPC9sYW5ndWFnZT48L3JlY29yZD48L0NpdGU+
PENpdGU+PEF1dGhvcj5Lb2l2aXN0b2luZW48L0F1dGhvcj48WWVhcj4yMDE4PC9ZZWFyPjxSZWNO
dW0+ODA8L1JlY051bT48cmVjb3JkPjxyZWMtbnVtYmVyPjgwPC9yZWMtbnVtYmVyPjxmb3JlaWdu
LWtleXM+PGtleSBhcHA9IkVOIiBkYi1pZD0iNXJweHd2dnBvejI5cDllZDkwcXAwMDBiMHQ1MHN3
ZXhzZmU1IiB0aW1lc3RhbXA9IjE1NzE0MTMyMjYiPjgwPC9rZXk+PC9mb3JlaWduLWtleXM+PHJl
Zi10eXBlIG5hbWU9IkpvdXJuYWwgQXJ0aWNsZSI+MTc8L3JlZi10eXBlPjxjb250cmlidXRvcnM+
PGF1dGhvcnM+PGF1dGhvcj5Lb2l2aXN0b2luZW4sIFQuPC9hdXRob3I+PGF1dGhvcj5MeXl0aWth
aW5lbiwgTC4gUC48L2F1dGhvcj48YXV0aG9yPkFhdG9sYSwgSC48L2F1dGhvcj48YXV0aG9yPkx1
dWtrYWFsYSwgVC48L2F1dGhvcj48YXV0aG9yPkp1b25hbGEsIE0uPC9hdXRob3I+PGF1dGhvcj5W
aWlrYXJpLCBKLjwvYXV0aG9yPjxhdXRob3I+TGVodGltYWtpLCBULjwvYXV0aG9yPjxhdXRob3I+
UmFpdGFrYXJpLCBPLiBULjwvYXV0aG9yPjxhdXRob3I+S2Fob25lbiwgTS48L2F1dGhvcj48YXV0
aG9yPkh1dHJpLUthaG9uZW4sIE4uPC9hdXRob3I+PC9hdXRob3JzPjwvY29udHJpYnV0b3JzPjxh
dXRoLWFkZHJlc3M+RnJvbSB0aGUgRGVwYXJ0bWVudHMgb2YgQ2xpbmljYWwgUGh5c2lvbG9neSAo
VC5LLiwgSC5BLiwgTS5LLiksIENsaW5pY2FsIENoZW1pc3RyeSwgRmltbGFiIExhYm9yYXRvcmll
cyAoTC4tUC5MLiwgVC4gTGVodGltYWtpKSwgYW5kIFBlZGlhdHJpY3MgKE4uSC1LLiksIEZhY3Vs
dHkgb2YgTWVkaWNpbmUgYW5kIExpZmUgU2NpZW5jZXMsIFVuaXZlcnNpdHkgb2YgVGFtcGVyZSBh
bmQgVGFtcGVyZSBVbml2ZXJzaXR5IEhvc3BpdGFsLCBGaW5sYW5kOyBEZXBhcnRtZW50IG9mIEVt
ZXJnZW5jeSBNZWRpY2luZSwgS2FudGEtSGFtZSBDZW50cmFsIEhvc3BpdGFsLCBIYW1lZW5saW5u
YSwgRmlubGFuZCAoVC5LLik7IFJlc2VhcmNoIGFuZCBJbm5vdmF0aW9uIENlbnRlciwgVGFtcGVy
ZSBVbml2ZXJzaXR5IEhvc3BpdGFsLCBGaW5sYW5kIChULiBMdXVra2FhbGEpOyBIZWFsdGggU2Np
ZW5jZXMsIEZhY3VsdHkgb2YgU29jaWFsIFNjaWVuY2VzLCBVbml2ZXJzaXR5IG9mIFRhbXBlcmUs
IEZpbmxhbmQgKFQuIEx1dWtrYWFsYSk7IERlcGFydG1lbnQgb2YgTWVkaWNpbmUgKE0uSi4sIEou
Vi4pIGFuZCBSZXNlYXJjaCBDZW50cmUgb2YgQXBwbGllZCBhbmQgUHJldmVudGl2ZSBDYXJkaW92
YXNjdWxhciBNZWRpY2luZSAoTy5ULlIuKSwgVW5pdmVyc2l0eSBvZiBUdXJrdSwgRmlubGFuZDsg
YW5kIERpdmlzaW9uIG9mIE1lZGljaW5lIChNLkouLCBKLlYuKSBhbmQgRGVwYXJ0bWVudCBvZiBD
bGluaWNhbCBQaHlzaW9sb2d5IGFuZCBOdWNsZWFyIE1lZGljaW5lIChPLlQuUi4pLCBUdXJrdSBV
bml2ZXJzaXR5IEhvc3BpdGFsLCBGaW5sYW5kLiB0ZWVtdS5rb2l2aXN0b2luZW5Ab3V0bG9vay5j
b20uLy9Gcm9tIHRoZSBEZXBhcnRtZW50cyBvZiBDbGluaWNhbCBQaHlzaW9sb2d5IChULksuLCBI
LkEuLCBNLksuKSwgQ2xpbmljYWwgQ2hlbWlzdHJ5LCBGaW1sYWIgTGFib3JhdG9yaWVzIChMLi1Q
LkwuLCBULiBMZWh0aW1ha2kpLCBhbmQgUGVkaWF0cmljcyAoTi5ILUsuKSwgRmFjdWx0eSBvZiBN
ZWRpY2luZSBhbmQgTGlmZSBTY2llbmNlcywgVW5pdmVyc2l0eSBvZiBUYW1wZXJlIGFuZCBUYW1w
ZXJlIFVuaXZlcnNpdHkgSG9zcGl0YWwsIEZpbmxhbmQ7IERlcGFydG1lbnQgb2YgRW1lcmdlbmN5
IE1lZGljaW5lLCBLYW50YS1IYW1lIENlbnRyYWwgSG9zcGl0YWwsIEhhbWVlbmxpbm5hLCBGaW5s
YW5kIChULksuKTsgUmVzZWFyY2ggYW5kIElubm92YXRpb24gQ2VudGVyLCBUYW1wZXJlIFVuaXZl
cnNpdHkgSG9zcGl0YWwsIEZpbmxhbmQgKFQuIEx1dWtrYWFsYSk7IEhlYWx0aCBTY2llbmNlcywg
RmFjdWx0eSBvZiBTb2NpYWwgU2NpZW5jZXMsIFVuaXZlcnNpdHkgb2YgVGFtcGVyZSwgRmlubGFu
ZCAoVC4gTHV1a2thYWxhKTsgRGVwYXJ0bWVudCBvZiBNZWRpY2luZSAoTS5KLiwgSi5WLikgYW5k
IFJlc2VhcmNoIENlbnRyZSBvZiBBcHBsaWVkIGFuZCBQcmV2ZW50aXZlIENhcmRpb3Zhc2N1bGFy
IE1lZGljaW5lIChPLlQuUi4pLCBVbml2ZXJzaXR5IG9mIFR1cmt1LCBGaW5sYW5kOyBhbmQgRGl2
aXNpb24gb2YgTWVkaWNpbmUgKE0uSi4sIEouVi4pIGFuZCBEZXBhcnRtZW50IG9mIENsaW5pY2Fs
IFBoeXNpb2xvZ3kgYW5kIE51Y2xlYXIgTWVkaWNpbmUgKE8uVC5SLiksIFR1cmt1IFVuaXZlcnNp
dHkgSG9zcGl0YWwsIEZpbmxhbmQuPC9hdXRoLWFkZHJlc3M+PHRpdGxlcz48dGl0bGU+UHVsc2Ug
V2F2ZSBWZWxvY2l0eSBQcmVkaWN0cyB0aGUgUHJvZ3Jlc3Npb24gb2YgQmxvb2QgUHJlc3N1cmUg
YW5kIERldmVsb3BtZW50IG9mIEh5cGVydGVuc2lvbiBpbiBZb3VuZyBBZHVsdHM8L3RpdGxlPjxz
ZWNvbmRhcnktdGl0bGU+SHlwZXJ0ZW5zaW9uPC9zZWNvbmRhcnktdGl0bGU+PGFsdC10aXRsZT5I
eXBlcnRlbnNpb24gKERhbGxhcywgVGV4LiA6IDE5NzkpPC9hbHQtdGl0bGU+PC90aXRsZXM+PHBl
cmlvZGljYWw+PGZ1bGwtdGl0bGU+SHlwZXJ0ZW5zaW9uPC9mdWxsLXRpdGxlPjxhYmJyLTE+SHlw
ZXJ0ZW5zaW9uIChEYWxsYXMsIFRleC4gOiAxOTc5KTwvYWJici0xPjwvcGVyaW9kaWNhbD48YWx0
LXBlcmlvZGljYWw+PGZ1bGwtdGl0bGU+SHlwZXJ0ZW5zaW9uPC9mdWxsLXRpdGxlPjxhYmJyLTE+
SHlwZXJ0ZW5zaW9uIChEYWxsYXMsIFRleC4gOiAxOTc5KTwvYWJici0xPjwvYWx0LXBlcmlvZGlj
YWw+PHBhZ2VzPjQ1MS00NTY8L3BhZ2VzPjx2b2x1bWU+NzE8L3ZvbHVtZT48bnVtYmVyPjM8L251
bWJlcj48ZWRpdGlvbj4yMDE4LzAxLzEwPC9lZGl0aW9uPjxrZXl3b3Jkcz48a2V5d29yZD5BZHVs
dC8vQWdlIEZhY3RvcnMvL0Jsb29kIFByZXNzdXJlIERldGVybWluYXRpb24vbWV0aG9kcy8vQ2Fz
ZS1Db250cm9sIFN0dWRpZXMvLypEaXNlYXNlIFByb2dyZXNzaW9uLy9GZW1hbGUvL0ZpbmxhbmQv
ZXBpZGVtaW9sb2d5Ly9Gb2xsb3ctVXAgU3R1ZGllcy8vSHVtYW5zLy9IeXBlcnRlbnNpb24vKmRp
YWdub3Npcy8qZXBpZGVtaW9sb2d5Ly9JbmNpZGVuY2UvL0xvZ2lzdGljIE1vZGVscy8vTWFsZS8v
TWlkZGxlIEFnZWQvL011bHRpdmFyPC9rZXl3b3JkPjwva2V5d29yZHM+PGRhdGVzPjx5ZWFyPjIw
MTg8L3llYXI+PHB1Yi1kYXRlcz48ZGF0ZT5NYXI8L2RhdGU+PC9wdWItZGF0ZXM+PC9kYXRlcz48
aXNibj4wMTk0LTkxMXg8L2lzYm4+PGFjY2Vzc2lvbi1udW0+MjkzMTEyNTE8L2FjY2Vzc2lvbi1u
dW0+PHVybHM+PHJlbGF0ZWQtdXJscz48dXJsPjxzdHlsZSBmYWNlPSJ1bmRlcmxpbmUiIGZvbnQ9
ImRlZmF1bHQiIHNpemU9IjEwMCUiPmh0dHBzOi8vd3d3LmFoYWpvdXJuYWxzLm9yZy9kb2kvcGRm
LzEwLjExNjEvSFlQRVJURU5TSU9OQUhBLjExNy4xMDM2ODwvc3R5bGU+PC91cmw+PC9yZWxhdGVk
LXVybHM+PC91cmxzPjxlbGVjdHJvbmljLXJlc291cmNlLW51bT4xMC4xMTYxL2h5cGVydGVuc2lv
bmFoYS4xMTcuMTAzNjg8L2VsZWN0cm9uaWMtcmVzb3VyY2UtbnVtPjxyZW1vdGUtZGF0YWJhc2Ut
cHJvdmlkZXI+TkxNPC9yZW1vdGUtZGF0YWJhc2UtcHJvdmlkZXI+PGxhbmd1YWdlPmVuZzwvbGFu
Z3VhZ2U+PC9yZWNvcmQ+PC9DaXRlPjxDaXRlPjxBdXRob3I+TWFoaW5yYWQ8L0F1dGhvcj48WWVh
cj4yMDIwPC9ZZWFyPjxSZWNOdW0+MjM5PC9SZWNOdW0+PHJlY29yZD48cmVjLW51bWJlcj4yMzk8
L3JlYy1udW1iZXI+PGZvcmVpZ24ta2V5cz48a2V5IGFwcD0iRU4iIGRiLWlkPSI1cnB4d3Z2cG96
MjlwOWVkOTBxcDAwMGIwdDUwc3dleHNmZTUiIHRpbWVzdGFtcD0iMTU5NTcyMTg0NCI+MjM5PC9r
ZXk+PC9mb3JlaWduLWtleXM+PHJlZi10eXBlIG5hbWU9IkpvdXJuYWwgQXJ0aWNsZSI+MTc8L3Jl
Zi10eXBlPjxjb250cmlidXRvcnM+PGF1dGhvcnM+PGF1dGhvcj5NYWhpbnJhZCwgUy48L2F1dGhv
cj48YXV0aG9yPkt1cmlhbiwgUy48L2F1dGhvcj48YXV0aG9yPkdhcm5lciwgQy4gUi48L2F1dGhv
cj48YXV0aG9yPlNlZGFnaGF0LCBTLjwvYXV0aG9yPjxhdXRob3I+TmVtZXRoLCBBLiBKLjwvYXV0
aG9yPjxhdXRob3I+TW9zY3VmbywgTi48L2F1dGhvcj48YXV0aG9yPkhpZ2dpbnMsIEouIFAuPC9h
dXRob3I+PGF1dGhvcj5KYWNvYnMsIEQuIFIuLCBKci48L2F1dGhvcj48YXV0aG9yPkhhdXNkb3Jm
ZiwgSi4gTS48L2F1dGhvcj48YXV0aG9yPkxsb3lkLUpvbmVzLCBELiBNLjwvYXV0aG9yPjxhdXRo
b3I+U29yb25kLCBGLiBBLjwvYXV0aG9yPjwvYXV0aG9ycz48L2NvbnRyaWJ1dG9ycz48YXV0aC1h
ZGRyZXNzPkRlcGFydG1lbnRzIG9mIE5ldXJvbG9neSAoUy5NLiwgUy5LLiwgQy5SLkcuLCBBLkou
Ti4sIEYuQS5TLiksIE5vcnRod2VzdGVybiBVbml2ZXJzaXR5IEZlaW5iZXJnIFNjaG9vbCBvZiBN
ZWRpY2luZSwgQ2hpY2FnbywgSUwuJiN4RDtQcmV2ZW50aXZlIE1lZGljaW5lIChTLlMuLCBELk0u
TC4tSi4pLCBOb3J0aHdlc3Rlcm4gVW5pdmVyc2l0eSBGZWluYmVyZyBTY2hvb2wgb2YgTWVkaWNp
bmUsIENoaWNhZ28sIElMLiYjeEQ7RGVwYXJ0bWVudCBvZiBSYWRpb2xvZ3ksIERpdmlzaW9uIG9m
IE5ldXJvcmFkaW9sb2d5IChBLkouTi4pLCBOb3J0aHdlc3Rlcm4gVW5pdmVyc2l0eSBGZWluYmVy
ZyBTY2hvb2wgb2YgTWVkaWNpbmUsIENoaWNhZ28sIElMLiYjeEQ7RGVwYXJ0bWVudCBvZiBSYWRp
b2xvZ3ksIEJyaWdoYW0gYW5kIFdvbWVuJmFwb3M7cyBIb3NwaXRhbCwgSGFydmFyZCBNZWRpY2Fs
IFNjaG9vbCwgQm9zdG9uLCBNQSAoTi5NLikuJiN4RDtSYWRpb2xvZ3kgYW5kIEJpb21lZGljYWwg
RW5naW5lZXJpbmcgKEouUC5ILiksIE5vcnRod2VzdGVybiBVbml2ZXJzaXR5IEZlaW5iZXJnIFNj
aG9vbCBvZiBNZWRpY2luZSwgQ2hpY2FnbywgSUwuJiN4RDtEaXZpc2lvbiBvZiBFcGlkZW1pb2xv
Z3kgYW5kIENvbW11bml0eSBIZWFsdGgsIFNjaG9vbCBvZiBQdWJsaWMgSGVhbHRoLCBVbml2ZXJz
aXR5IG9mIE1pbm5lc290YSwgTWlubmVhcG9saXMgKEQuUi5KLkpyLikuJiN4RDtDZW50ZXIgZm9y
IHRoZSBTdHVkeSBvZiBNb3ZlbWVudCBDb2duaXRpb24gYW5kIE1vYmlsaXR5LCBOZXVyb2xvZ2lj
YWwgSW5zdGl0dXRlLCBUZWwgQXZpdiBTb3VyYXNreSBNZWRpY2FsIENlbnRlciwgSXNyYWVsIChK
Lk0uSC4pLiYjeEQ7U2Fnb2wgU2Nob29sIG9mIE5ldXJvc2NpZW5jZSBhbmQgRGVwYXJ0bWVudCBv
ZiBQaHlzaWNhbCBUaGVyYXB5LCBUZWwgQXZpdiBVbml2ZXJzaXR5LCBJc3JhZWwgKEouTS5ILiku
JiN4RDtSdXNoIEFsemhlaW1lciZhcG9zO3MgRGlzZWFzZSBDZW50ZXIgYW5kIERlcGFydG1lbnQg
b2YgT3J0aG9wYWVkaWMgU3VyZ2VyeSwgUnVzaCBVbml2ZXJzaXR5LCBDaGljYWdvLCBJTCAoSi5N
LkguKS48L2F1dGgtYWRkcmVzcz48dGl0bGVzPjx0aXRsZT5DdW11bGF0aXZlIEJsb29kIFByZXNz
dXJlIEV4cG9zdXJlIER1cmluZyBZb3VuZyBBZHVsdGhvb2QgYW5kIE1vYmlsaXR5IGFuZCBDb2du
aXRpdmUgRnVuY3Rpb24gaW4gTWlkbGlmZTwvdGl0bGU+PHNlY29uZGFyeS10aXRsZT5DaXJjdWxh
dGlvbjwvc2Vjb25kYXJ5LXRpdGxlPjwvdGl0bGVzPjxwZXJpb2RpY2FsPjxmdWxsLXRpdGxlPkNp
cmN1bGF0aW9uPC9mdWxsLXRpdGxlPjxhYmJyLTE+Q2lyY3VsYXRpb248L2FiYnItMT48L3Blcmlv
ZGljYWw+PHBhZ2VzPjcxMi03MjQ8L3BhZ2VzPjx2b2x1bWU+MTQxPC92b2x1bWU+PG51bWJlcj45
PC9udW1iZXI+PGVkaXRpb24+MjAxOS8xMS8yMjwvZWRpdGlvbj48a2V5d29yZHM+PGtleXdvcmQ+
Ymxvb2QgcHJlc3N1cmU8L2tleXdvcmQ+PGtleXdvcmQ+Y29nbml0aW9uPC9rZXl3b3JkPjxrZXl3
b3JkPmdhaXQ8L2tleXdvcmQ+PGtleXdvcmQ+bWlkZGxlIGFnZWQ8L2tleXdvcmQ+PGtleXdvcmQ+
d2hpdGUgbWF0dGVyIGRpc2Vhc2VzPC9rZXl3b3JkPjxrZXl3b3JkPnlvdW5nIGFkdWx0PC9rZXl3
b3JkPjwva2V5d29yZHM+PGRhdGVzPjx5ZWFyPjIwMjA8L3llYXI+PHB1Yi1kYXRlcz48ZGF0ZT5N
YXIgMzwvZGF0ZT48L3B1Yi1kYXRlcz48L2RhdGVzPjxpc2JuPjAwMDktNzMyMiAoUHJpbnQpJiN4
RDswMDA5LTczMjI8L2lzYm4+PGFjY2Vzc2lvbi1udW0+MzE3NDc3ODA8L2FjY2Vzc2lvbi1udW0+
PHVybHM+PHJlbGF0ZWQtdXJscz48dXJsPmh0dHBzOi8vd3d3LmFoYWpvdXJuYWxzLm9yZy9kb2kv
cGRmLzEwLjExNjEvQ0lSQ1VMQVRJT05BSEEuMTE5LjA0MjUwMj9kb3dubG9hZD10cnVlPC91cmw+
PC9yZWxhdGVkLXVybHM+PC91cmxzPjxjdXN0b20yPlBNQzcxMzU2NTI8L2N1c3RvbTI+PGN1c3Rv
bTY+TklITVMxNTUxNzk3PC9jdXN0b202PjxlbGVjdHJvbmljLXJlc291cmNlLW51bT4xMC4xMTYx
L2NpcmN1bGF0aW9uYWhhLjExOS4wNDI1MDI8L2VsZWN0cm9uaWMtcmVzb3VyY2UtbnVtPjxyZW1v
dGUtZGF0YWJhc2UtcHJvdmlkZXI+TkxNPC9yZW1vdGUtZGF0YWJhc2UtcHJvdmlkZXI+PGxhbmd1
YWdlPmVuZzwvbGFuZ3VhZ2U+PC9yZWNvcmQ+PC9DaXRlPjxDaXRlPjxBdXRob3I+R2xvZHppazwv
QXV0aG9yPjxZZWFyPjIwMTk8L1llYXI+PFJlY051bT4zNTwvUmVjTnVtPjxyZWNvcmQ+PHJlYy1u
dW1iZXI+MzU8L3JlYy1udW1iZXI+PGZvcmVpZ24ta2V5cz48a2V5IGFwcD0iRU4iIGRiLWlkPSI1
cnB4d3Z2cG96MjlwOWVkOTBxcDAwMGIwdDUwc3dleHNmZTUiIHRpbWVzdGFtcD0iMTU3MTQxMzIy
NiI+MzU8L2tleT48L2ZvcmVpZ24ta2V5cz48cmVmLXR5cGUgbmFtZT0iSm91cm5hbCBBcnRpY2xl
Ij4xNzwvcmVmLXR5cGU+PGNvbnRyaWJ1dG9ycz48YXV0aG9ycz48YXV0aG9yPkdsb2R6aWssIEwu
PC9hdXRob3I+PGF1dGhvcj5SdXNpbmVrLCBILjwvYXV0aG9yPjxhdXRob3I+VHN1aSwgVy48L2F1
dGhvcj48YXV0aG9yPlBpcnJhZ2xpYSwgRS48L2F1dGhvcj48YXV0aG9yPktpbSwgSC4gSi48L2F1
dGhvcj48YXV0aG9yPkRlc2hwYW5kZSwgQS48L2F1dGhvcj48YXV0aG9yPkxpLCBZLjwvYXV0aG9y
PjxhdXRob3I+U3RvcmV5LCBQLjwvYXV0aG9yPjxhdXRob3I+UmFuZGFsbCwgQy48L2F1dGhvcj48
YXV0aG9yPkNoZW4sIEouPC9hdXRob3I+PGF1dGhvcj5Pc29yaW8sIFIuIFMuPC9hdXRob3I+PGF1
dGhvcj5CdXRsZXIsIFQuPC9hdXRob3I+PGF1dGhvcj5UYW56aSwgRS48L2F1dGhvcj48YXV0aG9y
Pk1jUXVpbGxhbiwgTS48L2F1dGhvcj48YXV0aG9yPkhhcnZleSwgUC48L2F1dGhvcj48YXV0aG9y
PldpbGxpYW1zLCBTLiBLLjwvYXV0aG9yPjxhdXRob3I+T2dlZGVnYmUsIEcuPC9hdXRob3I+PGF1
dGhvcj5CYWJiLCBKLiBTLjwvYXV0aG9yPjxhdXRob3I+ZGUgTGVvbiwgTS4gSi48L2F1dGhvcj48
L2F1dGhvcnM+PC9jb250cmlidXRvcnM+PGF1dGgtYWRkcmVzcz5Gcm9tIHRoZSBDZW50ZXIgZm9y
IEJyYWluIEhlYWx0aCwgRGVwYXJ0bWVudCBvZiBQc3ljaGlhdHJ5IChMLkcuLCBXLlQuLCBFLlAu
LCBBLkQuLCBZLkwuLCBDLlIuLCBKLkMuLCBSLlMuTy4sIFQuQi4sIEUuVC4sIFAuSC4sIE0uSi5k
LkwuKSwgTmV3IFlvcmsgVW5pdmVyc2l0eSAoTllVKSBTY2hvb2wgb2YgTWVkaWNpbmUsIE5ldyBZ
b3JrLi8vRGVwYXJ0bWVudCBvZiBSYWRpb2xvZ3kgKEwuRy4sIEguUi4sIFAuUy4sIEouUy5CLiks
IE5ldyBZb3JrIFVuaXZlcnNpdHkgKE5ZVSkgU2Nob29sIG9mIE1lZGljaW5lLCBOZXcgWW9yay4v
L0RlcGFydG1lbnQgb2YgTmV1cm9sb2d5LCBLb25rdWsgVW5pdmVyc2l0eSBDb2xsZWdlIG9mIE1l
ZGljaW5lLCBTZW91bCwgU291dGggS29yZWEgKEguSi4tSy4pLi8vVGhlIEV1Z2VuZSBCZWxsIENl
bnRlciBmb3IgUmVnZW5lcmF0aXZlIEJpb2xvZ3kgYW5kIFRpc3N1ZSBFbmdpbmVlcmluZywgTWFy
aW5lIEJpb2xvZ2ljYWwgTGFib3JhdG9yeSwgV29vZHMgSG9sZSwgTUEgKE0uTS4pLi8vRGVwYXJ0
bWVudCBvZiBQb3B1bGF0aW9uIEhlYWx0aCAoUy5LLlcuLCBHLk8uKSwgTmV3IFlvcmsgVW5pdmVy
c2l0eSAoTllVKSBTY2hvb2wgb2YgTWVkaWNpbmUsIE5ldyBZb3JrLjwvYXV0aC1hZGRyZXNzPjx0
aXRsZXM+PHRpdGxlPkRpZmZlcmVudCBSZWxhdGlvbnNoaXAgQmV0d2VlbiBTeXN0b2xpYyBCbG9v
ZCBQcmVzc3VyZSBhbmQgQ2VyZWJyYWwgUGVyZnVzaW9uIGluIFN1YmplY3RzIFdpdGggYW5kIFdp
dGhvdXQgSHlwZXJ0ZW5zaW9uPC90aXRsZT48c2Vjb25kYXJ5LXRpdGxlPkh5cGVydGVuc2lvbjwv
c2Vjb25kYXJ5LXRpdGxlPjxhbHQtdGl0bGU+SHlwZXJ0ZW5zaW9uIChEYWxsYXMsIFRleC4gOiAx
OTc5KTwvYWx0LXRpdGxlPjwvdGl0bGVzPjxwZXJpb2RpY2FsPjxmdWxsLXRpdGxlPkh5cGVydGVu
c2lvbjwvZnVsbC10aXRsZT48YWJici0xPkh5cGVydGVuc2lvbiAoRGFsbGFzLCBUZXguIDogMTk3
OSk8L2FiYnItMT48L3BlcmlvZGljYWw+PGFsdC1wZXJpb2RpY2FsPjxmdWxsLXRpdGxlPkh5cGVy
dGVuc2lvbjwvZnVsbC10aXRsZT48YWJici0xPkh5cGVydGVuc2lvbiAoRGFsbGFzLCBUZXguIDog
MTk3OSk8L2FiYnItMT48L2FsdC1wZXJpb2RpY2FsPjxwYWdlcz4xOTctMjA1PC9wYWdlcz48dm9s
dW1lPjczPC92b2x1bWU+PG51bWJlcj4xPC9udW1iZXI+PG51bS12b2xzPkludGVyZXN0ZWQgaW4g
aHlwZXJ0ZW5zaXZlIHZzLiBub24taHlwZXJ0ZW5zaXZlIGdyb3VwPC9udW0tdm9scz48ZWRpdGlv
bj4yMDE4LzEyLzIxPC9lZGl0aW9uPjxrZXl3b3Jkcz48a2V5d29yZD5ibG9vZCBwcmVzc3VyZS8v
YnJhaW4vL2hpcHBvY2FtcHVzLy9oeXBlcnRlbnNpb24vL3BlcmZ1c2lvbjwva2V5d29yZD48L2tl
eXdvcmRzPjxkYXRlcz48eWVhcj4yMDE5PC95ZWFyPjxwdWItZGF0ZXM+PGRhdGU+SmFuPC9kYXRl
PjwvcHViLWRhdGVzPjwvZGF0ZXM+PGlzYm4+MDE5NC05MTF4PC9pc2JuPjxhY2Nlc3Npb24tbnVt
PjMwNTcxNTU0PC9hY2Nlc3Npb24tbnVtPjx1cmxzPjxyZWxhdGVkLXVybHM+PHVybD48c3R5bGUg
ZmFjZT0idW5kZXJsaW5lIiBmb250PSJkZWZhdWx0IiBzaXplPSIxMDAlIj5odHRwczovL3d3dy5h
aGFqb3VybmFscy5vcmcvZG9pL3BkZi8xMC4xMTYxL0hZUEVSVEVOU0lPTkFIQS4xMTguMTEyMzM8
L3N0eWxlPjwvdXJsPjwvcmVsYXRlZC11cmxzPjwvdXJscz48ZWxlY3Ryb25pYy1yZXNvdXJjZS1u
dW0+MTAuMTE2MS9oeXBlcnRlbnNpb25haGEuMTE4LjExMjMzPC9lbGVjdHJvbmljLXJlc291cmNl
LW51bT48cmVtb3RlLWRhdGFiYXNlLXByb3ZpZGVyPk5MTTwvcmVtb3RlLWRhdGFiYXNlLXByb3Zp
ZGVyPjxsYW5ndWFnZT5lbmc8L2xhbmd1YWdlPjwvcmVjb3JkPjwvQ2l0ZT48L0VuZE5vdGU+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4, 5, 10, 32, 41, 45, 76, 81, 84)</w:t>
            </w:r>
            <w:r w:rsidRPr="006E0CE9">
              <w:rPr>
                <w:rFonts w:eastAsia="Times New Roman" w:cs="Calibri"/>
                <w:color w:val="000000"/>
                <w:sz w:val="20"/>
                <w:szCs w:val="20"/>
              </w:rPr>
              <w:fldChar w:fldCharType="end"/>
            </w:r>
          </w:p>
        </w:tc>
        <w:tc>
          <w:tcPr>
            <w:tcW w:w="3118" w:type="dxa"/>
            <w:tcBorders>
              <w:top w:val="nil"/>
              <w:left w:val="nil"/>
              <w:bottom w:val="single" w:sz="4" w:space="0" w:color="auto"/>
              <w:right w:val="nil"/>
            </w:tcBorders>
            <w:shd w:val="clear" w:color="auto" w:fill="auto"/>
            <w:noWrap/>
            <w:vAlign w:val="center"/>
            <w:hideMark/>
          </w:tcPr>
          <w:p w14:paraId="58E98AE0" w14:textId="6DDD6594"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KYW1lczwvQXV0aG9yPjxZZWFyPjIwMTk8L1llYXI+PFJl
Y051bT4xNzwvUmVjTnVtPjxEaXNwbGF5VGV4dD4oMTUsIDE5LCAzNCwgNDctNDksIDUxLCAxMjcp
PC9EaXNwbGF5VGV4dD48cmVjb3JkPjxyZWMtbnVtYmVyPjE3PC9yZWMtbnVtYmVyPjxmb3JlaWdu
LWtleXM+PGtleSBhcHA9IkVOIiBkYi1pZD0iMDB3d3oycnRocHIyMnFlcnBmcnB6dmRuZnh0dzly
ejlwdDJyIiB0aW1lc3RhbXA9IjE1NzE0MTMzMjAiPjE3PC9rZXk+PC9mb3JlaWduLWtleXM+PHJl
Zi10eXBlIG5hbWU9IkpvdXJuYWwgQXJ0aWNsZSI+MTc8L3JlZi10eXBlPjxjb250cmlidXRvcnM+
PGF1dGhvcnM+PGF1dGhvcj5KYW1lcywgUy4gTi48L2F1dGhvcj48YXV0aG9yPldvbmcsIEEuPC9h
dXRob3I+PGF1dGhvcj5UaWxsaW4sIFQuPC9hdXRob3I+PGF1dGhvcj5IYXJkeSwgUi48L2F1dGhv
cj48YXV0aG9yPkNoYXR1cnZlZGksIE4uPC9hdXRob3I+PGF1dGhvcj5SaWNoYXJkcywgTS48L2F1
dGhvcj48L2F1dGhvcnM+PC9jb250cmlidXRvcnM+PGF1dGgtYWRkcmVzcz5NUkMgVW5pdCBmb3Ig
TGlmZWxvbmcgSGVhbHRoIGFuZCBBZ2VpbmcgYXQgVUNMLCBVbml2ZXJzaXR5IENvbGxlZ2UgTG9u
ZG9uLCAxLTE5IFRvcnJpbmd0b24gUGxhY2UsIExvbmRvbiwgV0MxRSA3SEIsIFVLLiBzYXJhaC5u
LmphbWVzQHVjbC5hYy51ay4mI3hEO01SQyBVbml0IGZvciBMaWZlbG9uZyBIZWFsdGggYW5kIEFn
ZWluZyBhdCBVQ0wsIFVuaXZlcnNpdHkgQ29sbGVnZSBMb25kb24sIDEtMTkgVG9ycmluZ3RvbiBQ
bGFjZSwgTG9uZG9uLCBXQzFFIDdIQiwgVUsuPC9hdXRoLWFkZHJlc3M+PHRpdGxlcz48dGl0bGU+
VGhlIGVmZmVjdCBvZiBtaWQtbGlmZSBpbnN1bGluIHJlc2lzdGFuY2UgYW5kIHR5cGUgMiBkaWFi
ZXRlcyBvbiBvbGRlci1hZ2UgY29nbml0aXZlIHN0YXRlOiB0aGUgZXhwbGFuYXRvcnkgcm9sZSBv
ZiBlYXJseS1saWZlIGFkdmFudGFnZTwvdGl0bGU+PHNlY29uZGFyeS10aXRsZT5EaWFiZXRvbG9n
aWE8L3NlY29uZGFyeS10aXRsZT48YWx0LXRpdGxlPkRpYWJldG9sb2dpYTwvYWx0LXRpdGxlPjwv
dGl0bGVzPjxwZXJpb2RpY2FsPjxmdWxsLXRpdGxlPkRpYWJldG9sb2dpYTwvZnVsbC10aXRsZT48
YWJici0xPkRpYWJldG9sb2dpYTwvYWJici0xPjwvcGVyaW9kaWNhbD48YWx0LXBlcmlvZGljYWw+
PGZ1bGwtdGl0bGU+RGlhYmV0b2xvZ2lhPC9mdWxsLXRpdGxlPjxhYmJyLTE+RGlhYmV0b2xvZ2lh
PC9hYmJyLTE+PC9hbHQtcGVyaW9kaWNhbD48cGFnZXM+MTg5MS0xOTAwPC9wYWdlcz48dm9sdW1l
PjYyPC92b2x1bWU+PG51bWJlcj4xMDwvbnVtYmVyPjxlZGl0aW9uPjIwMTkvMDcvMzE8L2VkaXRp
b24+PGtleXdvcmRzPjxrZXl3b3JkPkNvZ25pdGl2ZSBhZ2Vpbmc8L2tleXdvcmQ+PGtleXdvcmQ+
Q29nbml0aXZlIGZ1bmN0aW9uPC9rZXl3b3JkPjxrZXl3b3JkPkluc3VsaW4gcmVzaXN0YW5jZTwv
a2V5d29yZD48a2V5d29yZD5MaWZlIGNvdXJzZTwva2V5d29yZD48a2V5d29yZD5PbGRlciBhZ2U8
L2tleXdvcmQ+PGtleXdvcmQ+VHlwZSAyIGRpYWJldGVzPC9rZXl3b3JkPjwva2V5d29yZHM+PGRh
dGVzPjx5ZWFyPjIwMTk8L3llYXI+PHB1Yi1kYXRlcz48ZGF0ZT5PY3Q8L2RhdGU+PC9wdWItZGF0
ZXM+PC9kYXRlcz48aXNibj4wMDEyLTE4Nng8L2lzYm4+PGFjY2Vzc2lvbi1udW0+MzEzNTkwODQ8
L2FjY2Vzc2lvbi1udW0+PHVybHM+PHJlbGF0ZWQtdXJscz48dXJsPjxzdHlsZSBmYWNlPSJ1bmRl
cmxpbmUiIGZvbnQ9ImRlZmF1bHQiIHNpemU9IjEwMCUiPmh0dHBzOi8vd3d3Lm5jYmkubmxtLm5p
aC5nb3YvcG1jL2FydGljbGVzL1BNQzY3MzExOTcvcGRmLzEyNV8yMDE5X0FydGljbGVfNDk0OS5w
ZGY8L3N0eWxlPjwvdXJsPjwvcmVsYXRlZC11cmxzPjwvdXJscz48Y3VzdG9tMj5QTUM2NzMxMTk3
PC9jdXN0b20yPjxlbGVjdHJvbmljLXJlc291cmNlLW51bT4xMC4xMDA3L3MwMDEyNS0wMTktNDk0
OS0zPC9lbGVjdHJvbmljLXJlc291cmNlLW51bT48cmVtb3RlLWRhdGFiYXNlLXByb3ZpZGVyPk5M
TTwvcmVtb3RlLWRhdGFiYXNlLXByb3ZpZGVyPjxsYW5ndWFnZT5lbmc8L2xhbmd1YWdlPjwvcmVj
b3JkPjwvQ2l0ZT48Q2l0ZT48QXV0aG9yPlB1bnRoYWtlZTwvQXV0aG9yPjxZZWFyPjIwMTg8L1ll
YXI+PFJlY051bT44MTwvUmVjTnVtPjxyZWNvcmQ+PHJlYy1udW1iZXI+ODE8L3JlYy1udW1iZXI+
PGZvcmVpZ24ta2V5cz48a2V5IGFwcD0iRU4iIGRiLWlkPSIwMHd3ejJydGhwcjIycWVycGZycHp2
ZG5meHR3OXJ6OXB0MnIiIHRpbWVzdGFtcD0iMTU3MTQxMzMyMSI+ODE8L2tleT48L2ZvcmVpZ24t
a2V5cz48cmVmLXR5cGUgbmFtZT0iSm91cm5hbCBBcnRpY2xlIj4xNzwvcmVmLXR5cGU+PGNvbnRy
aWJ1dG9ycz48YXV0aG9ycz48YXV0aG9yPlB1bnRoYWtlZSwgWi48L2F1dGhvcj48YXV0aG9yPkln
bGVzaWFzLCBQLiBQLjwvYXV0aG9yPjxhdXRob3I+QWxvbnNvLUNvZWxsbywgUC48L2F1dGhvcj48
YXV0aG9yPkdpY2gsIEkuPC9hdXRob3I+PGF1dGhvcj5JbmRpYSwgSS48L2F1dGhvcj48YXV0aG9y
Pk1hbGFnYSwgRy48L2F1dGhvcj48YXV0aG9yPkpvdmVyLCBSLiBELjwvYXV0aG9yPjxhdXRob3I+
R2Vyc3RlaW4sIEguIEMuPC9hdXRob3I+PGF1dGhvcj5EZXZlcmVhdXgsIFAuIEouPC9hdXRob3I+
PC9hdXRob3JzPjwvY29udHJpYnV0b3JzPjxhdXRoLWFkZHJlc3M+TWNNYXN0ZXIgVW5pdmVyc2l0
eSBhbmQgUG9wdWxhdGlvbiBIZWFsdGggUmVzZWFyY2ggSW5zdGl0dXRlLCBIYW1pbHRvbiwgT04s
IENhbmFkYS4gRWxlY3Ryb25pYyBhZGRyZXNzOiB6dWJpbi5wdW50aGFrZWVAbWNtYXN0ZXIuY2Eu
JiN4RDtTZXJ2aWNpbyBkZSBBbmVzdGVzaW9sb2dpYSB5IFJlYW5pbWFjaW9uLCBJbnN0aXR1dG8g
ZGUgSW52ZXN0aWdhY2lvbiBCaW9tZWRpY2EgKElJQiBTYW50IFBhdSksIEJhcmNlbG9uYSwgU3Bh
aW4uIEVsZWN0cm9uaWMgYWRkcmVzczogcHBhbmlhZ3VhQHNhbnRwYXUuY2F0LiYjeEQ7Q2VudHJv
IENvY2hyYW5lIEliZXJvYW1lcmljYW5vLCBJbnN0aXR1dG8gZGUgSW52ZXN0aWdhY2lvbiBCaW9t
ZWRpY2EgKElJQiBTYW50IFBhdS1DSUJFUkVTUCksIEJhcmNlbG9uYSwgU3BhaW4uJiN4RDtEZXBh
cnRtZW50IG9mIENsaW5pY2FsIEVwaWRlbWlvbG9neSBhbmQgUHVibGljIEhlYWx0aCwgSFNDU1Ag
Q0lCRVIgZGUgU2FsdWQgTWVudGFsIChDSUJFUlNBTSksIEJhcmNlbG9uYSwgU3BhaW4uJiN4RDtT
ZXJ2aWNpbyBkZSBBbmVzdGVzaW9sb2dpYSB5IFJlYW5pbWFjaW9uLCBJbnN0aXR1dG8gZGUgSW52
ZXN0aWdhY2lvbiBCaW9tZWRpY2EgKElJQiBTYW50IFBhdSksIEJhcmNlbG9uYSwgU3BhaW4uJiN4
RDtVbml2ZXJzaWRhZCBQZXJ1YW5hIENheWV0YW5vIEhlcmVkaWEsIExpbWEsIFBlcnUuJiN4RDtN
Y01hc3RlciBVbml2ZXJzaXR5IGFuZCBQb3B1bGF0aW9uIEhlYWx0aCBSZXNlYXJjaCBJbnN0aXR1
dGUsIEhhbWlsdG9uLCBPTiwgQ2FuYWRhLjwvYXV0aC1hZGRyZXNzPjx0aXRsZXM+PHRpdGxlPkFz
c29jaWF0aW9uIG9mIHByZW9wZXJhdGl2ZSBnbHVjb3NlIGNvbmNlbnRyYXRpb24gd2l0aCBteW9j
YXJkaWFsIGluanVyeSBhbmQgZGVhdGggYWZ0ZXIgbm9uLWNhcmRpYWMgc3VyZ2VyeSAoR2x1Y29W
SVNJT04pOiBhIHByb3NwZWN0aXZlIGNvaG9ydCBzdHVkeTwvdGl0bGU+PHNlY29uZGFyeS10aXRs
ZT5MYW5jZXQgRGlhYmV0ZXMgRW5kb2NyaW5vbDwvc2Vjb25kYXJ5LXRpdGxlPjxhbHQtdGl0bGU+
VGhlIGxhbmNldC4gRGlhYmV0ZXMgJmFtcDsgZW5kb2NyaW5vbG9neTwvYWx0LXRpdGxlPjwvdGl0
bGVzPjxwZXJpb2RpY2FsPjxmdWxsLXRpdGxlPkxhbmNldCBEaWFiZXRlcyBFbmRvY3Jpbm9sPC9m
dWxsLXRpdGxlPjxhYmJyLTE+VGhlIGxhbmNldC4gRGlhYmV0ZXMgJmFtcDsgZW5kb2NyaW5vbG9n
eTwvYWJici0xPjwvcGVyaW9kaWNhbD48YWx0LXBlcmlvZGljYWw+PGZ1bGwtdGl0bGU+TGFuY2V0
IERpYWJldGVzIEVuZG9jcmlub2w8L2Z1bGwtdGl0bGU+PGFiYnItMT5UaGUgbGFuY2V0LiBEaWFi
ZXRlcyAmYW1wOyBlbmRvY3Jpbm9sb2d5PC9hYmJyLTE+PC9hbHQtcGVyaW9kaWNhbD48cGFnZXM+
NzkwLTc5NzwvcGFnZXM+PHZvbHVtZT42PC92b2x1bWU+PG51bWJlcj4xMDwvbnVtYmVyPjxlZGl0
aW9uPjIwMTgvMDcvMzE8L2VkaXRpb24+PGtleXdvcmRzPjxrZXl3b3JkPkFnZWQ8L2tleXdvcmQ+
PGtleXdvcmQ+Qmxvb2QgR2x1Y29zZS8qYW5hbHlzaXM8L2tleXdvcmQ+PGtleXdvcmQ+RGlhYmV0
ZXMgQ29tcGxpY2F0aW9ucy8qZXBpZGVtaW9sb2d5L3BoeXNpb3BhdGhvbG9neTwva2V5d29yZD48
a2V5d29yZD5GZW1hbGU8L2tleXdvcmQ+PGtleXdvcmQ+SHVtYW5zPC9rZXl3b3JkPjxrZXl3b3Jk
Pk1hbGU8L2tleXdvcmQ+PGtleXdvcmQ+TWlkZGxlIEFnZWQ8L2tleXdvcmQ+PGtleXdvcmQ+TXlv
Y2FyZGlhbCBJc2NoZW1pYS8qZXBpZGVtaW9sb2d5L3BoeXNpb3BhdGhvbG9neTwva2V5d29yZD48
a2V5d29yZD5Qb3N0b3BlcmF0aXZlIENvbXBsaWNhdGlvbnMvKmVwaWRlbWlvbG9neS9waHlzaW9w
YXRob2xvZ3k8L2tleXdvcmQ+PGtleXdvcmQ+UHJlb3BlcmF0aXZlIFBlcmlvZDwva2V5d29yZD48
a2V5d29yZD5Qcm9zcGVjdGl2ZSBTdHVkaWVzPC9rZXl3b3JkPjxrZXl3b3JkPlJpc2sgRmFjdG9y
czwva2V5d29yZD48L2tleXdvcmRzPjxkYXRlcz48eWVhcj4yMDE4PC95ZWFyPjxwdWItZGF0ZXM+
PGRhdGU+T2N0PC9kYXRlPjwvcHViLWRhdGVzPjwvZGF0ZXM+PGlzYm4+MjIxMy04NTg3PC9pc2Ju
PjxhY2Nlc3Npb24tbnVtPjMwMDU3MTcwPC9hY2Nlc3Npb24tbnVtPjx1cmxzPjxyZWxhdGVkLXVy
bHM+PHVybD48c3R5bGUgZmFjZT0idW5kZXJsaW5lIiBmb250PSJkZWZhdWx0IiBzaXplPSIxMDAl
Ij5odHRwczovL3d3dy5zY2llbmNlZGlyZWN0LmNvbS9zY2llbmNlL2FydGljbGUvYWJzL3BpaS9T
MjIxMzg1ODcxODMwMjA1NT92aWElM0RpaHViPC9zdHlsZT48L3VybD48L3JlbGF0ZWQtdXJscz48
L3VybHM+PGVsZWN0cm9uaWMtcmVzb3VyY2UtbnVtPjEwLjEwMTYvczIyMTMtODU4NygxOCkzMDIw
NS01PC9lbGVjdHJvbmljLXJlc291cmNlLW51bT48cmVtb3RlLWRhdGFiYXNlLXByb3ZpZGVyPk5M
TTwvcmVtb3RlLWRhdGFiYXNlLXByb3ZpZGVyPjxsYW5ndWFnZT5lbmc8L2xhbmd1YWdlPjwvcmVj
b3JkPjwvQ2l0ZT48Q2l0ZT48QXV0aG9yPlNpbW9uczwvQXV0aG9yPjxZZWFyPjIwMTY8L1llYXI+
PFJlY051bT4xOTM8L1JlY051bT48cmVjb3JkPjxyZWMtbnVtYmVyPjE5MzwvcmVjLW51bWJlcj48
Zm9yZWlnbi1rZXlzPjxrZXkgYXBwPSJFTiIgZGItaWQ9IjAwd3d6MnJ0aHByMjJxZXJwZnJwenZk
bmZ4dHc5cno5cHQyciIgdGltZXN0YW1wPSIxNTcxNDEzMzIxIj4xOTM8L2tleT48L2ZvcmVpZ24t
a2V5cz48cmVmLXR5cGUgbmFtZT0iSm91cm5hbCBBcnRpY2xlIj4xNzwvcmVmLXR5cGU+PGNvbnRy
aWJ1dG9ycz48YXV0aG9ycz48YXV0aG9yPlNpbW9ucywgTi48L2F1dGhvcj48YXV0aG9yPkRla2tl
ciwgSi4gTS48L2F1dGhvcj48YXV0aG9yPnZhbiBHcmVldmVuYnJvZWssIE0uIE0uPC9hdXRob3I+
PGF1dGhvcj5OaWpwZWxzLCBHLjwvYXV0aG9yPjxhdXRob3I+dCBIYXJ0LCBMLiBNLjwvYXV0aG9y
PjxhdXRob3I+dmFuIGRlciBLYWxsZW4sIEMuIEouPC9hdXRob3I+PGF1dGhvcj5TY2hhbGt3aWpr
LCBDLiBHLjwvYXV0aG9yPjxhdXRob3I+U2NoYXBlciwgTi4gQy48L2F1dGhvcj48YXV0aG9yPlN0
ZWhvdXdlciwgQy4gRC48L2F1dGhvcj48YXV0aG9yPkJyb3V3ZXJzLCBNLiBDLjwvYXV0aG9yPjwv
YXV0aG9ycz48L2NvbnRyaWJ1dG9ycz48YXV0aC1hZGRyZXNzPkRpdmlzaW9uIG9mIEVuZG9jcmlu
b2xvZ3ksIERlcGFydG1lbnQgb2YgSW50ZXJuYWwgTWVkaWNpbmUsIE1hYXN0cmljaHQgVW5pdmVy
c2l0eSBNZWRpY2FsIENlbnRlciwgTWFhc3RyaWNodCwgdGhlIE5ldGhlcmxhbmRzIExhYm9yYXRv
cnkgZm9yIE1ldGFib2xpc20gYW5kIFZhc2N1bGFyIE1lZGljaW5lLCBEaXZpc2lvbiBvZiBHZW5l
cmFsIEludGVybmFsIE1lZGljaW5lLCBEZXBhcnRtZW50IG9mIEludGVybmFsIE1lZGljaW5lLCBN
YWFzdHJpY2h0IFVuaXZlcnNpdHkgTWVkaWNhbCBDZW50ZXIsIE1hYXN0cmljaHQsIHRoZSBOZXRo
ZXJsYW5kcyBDYXJkaW92YXNjdWxhciBSZXNlYXJjaCBJbnN0aXR1dGUgTWFhc3RyaWNodCAoQ0FS
SU0pLCBNYWFzdHJpY2h0LCB0aGUgTmV0aGVybGFuZHMuJiN4RDtEZXBhcnRtZW50IG9mIEVwaWRl
bWlvbG9neSBhbmQgQmlvc3RhdGlzdGljcyBhbmQgdGhlIEVNR08gSW5zdGl0dXRlIGZvciBIZWFs
dGggYW5kIENhcmUgUmVzZWFyY2gsIFZVIFVuaXZlcnNpdHkgTWVkaWNhbCBDZW50ZXIsIEFtc3Rl
cmRhbSwgdGhlIE5ldGhlcmxhbmRzLiYjeEQ7TGFib3JhdG9yeSBmb3IgTWV0YWJvbGlzbSBhbmQg
VmFzY3VsYXIgTWVkaWNpbmUsIERpdmlzaW9uIG9mIEdlbmVyYWwgSW50ZXJuYWwgTWVkaWNpbmUs
IERlcGFydG1lbnQgb2YgSW50ZXJuYWwgTWVkaWNpbmUsIE1hYXN0cmljaHQgVW5pdmVyc2l0eSBN
ZWRpY2FsIENlbnRlciwgTWFhc3RyaWNodCwgdGhlIE5ldGhlcmxhbmRzIENhcmRpb3Zhc2N1bGFy
IFJlc2VhcmNoIEluc3RpdHV0ZSBNYWFzdHJpY2h0IChDQVJJTSksIE1hYXN0cmljaHQsIHRoZSBO
ZXRoZXJsYW5kcy4mI3hEO0RlcGFydG1lbnQgb2YgRXBpZGVtaW9sb2d5IGFuZCBCaW9zdGF0aXN0
aWNzIGFuZCB0aGUgRU1HTyBJbnN0aXR1dGUgZm9yIEhlYWx0aCBhbmQgQ2FyZSBSZXNlYXJjaCwg
VlUgVW5pdmVyc2l0eSBNZWRpY2FsIENlbnRlciwgQW1zdGVyZGFtLCB0aGUgTmV0aGVybGFuZHMg
RGVwYXJ0bWVudCBvZiBNb2xlY3VsYXIgQ2VsbCBCaW9sb2d5LCBMZWlkZW4gVW5pdmVyc2l0eSBN
ZWRpY2FsIENlbnRlciwgTGVpZGVuLCB0aGUgTmV0aGVybGFuZHMgU2VjdGlvbiBvZiBNb2xlY3Vs
YXIgRXBpZGVtaW9sb2d5LCBMZWlkZW4gVW5pdmVyc2l0eSBNZWRpY2FsIENlbnRlciwgTGVpZGVu
LCB0aGUgTmV0aGVybGFuZHMuJiN4RDtEaXZpc2lvbiBvZiBFbmRvY3Jpbm9sb2d5LCBEZXBhcnRt
ZW50IG9mIEludGVybmFsIE1lZGljaW5lLCBNYWFzdHJpY2h0IFVuaXZlcnNpdHkgTWVkaWNhbCBD
ZW50ZXIsIE1hYXN0cmljaHQsIHRoZSBOZXRoZXJsYW5kcyBDYXJkaW92YXNjdWxhciBSZXNlYXJj
aCBJbnN0aXR1dGUgTWFhc3RyaWNodCAoQ0FSSU0pLCBNYWFzdHJpY2h0LCB0aGUgTmV0aGVybGFu
ZHMgU2Nob29sIGZvciBQdWJsaWMgSGVhbHRoIGFuZCBQcmltYXJ5IENhcmUgKENBUEhSSSksIE1h
YXN0cmljaHQsIHRoZSBOZXRoZXJsYW5kcy4mI3hEO0xhYm9yYXRvcnkgZm9yIE1ldGFib2xpc20g
YW5kIFZhc2N1bGFyIE1lZGljaW5lLCBEaXZpc2lvbiBvZiBHZW5lcmFsIEludGVybmFsIE1lZGlj
aW5lLCBEZXBhcnRtZW50IG9mIEludGVybmFsIE1lZGljaW5lLCBNYWFzdHJpY2h0IFVuaXZlcnNp
dHkgTWVkaWNhbCBDZW50ZXIsIE1hYXN0cmljaHQsIHRoZSBOZXRoZXJsYW5kcyBDYXJkaW92YXNj
dWxhciBSZXNlYXJjaCBJbnN0aXR1dGUgTWFhc3RyaWNodCAoQ0FSSU0pLCBNYWFzdHJpY2h0LCB0
aGUgTmV0aGVybGFuZHMgRGl2aXNpb24gb2YgR2VuZXJhbCBJbnRlcm5hbCBNZWRpY2luZSwgRGVw
YXJ0bWVudCBvZiBJbnRlcm5hbCBNZWRpY2luZSwgTWFhc3RyaWNodCBVbml2ZXJzaXR5IE1lZGlj
YWwgQ2VudGVyLCBNYWFzdHJpY2h0LCB0aGUgTmV0aGVybGFuZHMuJiN4RDtEaXZpc2lvbiBvZiBF
bmRvY3Jpbm9sb2d5LCBEZXBhcnRtZW50IG9mIEludGVybmFsIE1lZGljaW5lLCBNYWFzdHJpY2h0
IFVuaXZlcnNpdHkgTWVkaWNhbCBDZW50ZXIsIE1hYXN0cmljaHQsIHRoZSBOZXRoZXJsYW5kcyBM
YWJvcmF0b3J5IGZvciBNZXRhYm9saXNtIGFuZCBWYXNjdWxhciBNZWRpY2luZSwgRGl2aXNpb24g
b2YgR2VuZXJhbCBJbnRlcm5hbCBNZWRpY2luZSwgRGVwYXJ0bWVudCBvZiBJbnRlcm5hbCBNZWRp
Y2luZSwgTWFhc3RyaWNodCBVbml2ZXJzaXR5IE1lZGljYWwgQ2VudGVyLCBNYWFzdHJpY2h0LCB0
aGUgTmV0aGVybGFuZHMgQ2FyZGlvdmFzY3VsYXIgUmVzZWFyY2ggSW5zdGl0dXRlIE1hYXN0cmlj
aHQgKENBUklNKSwgTWFhc3RyaWNodCwgdGhlIE5ldGhlcmxhbmRzIG1jZ2ouYnJvdXdlcnNAbXVt
Yy5ubC48L2F1dGgtYWRkcmVzcz48dGl0bGVzPjx0aXRsZT5BIENvbW1vbiBHZW5lIFZhcmlhbnQg
aW4gR2x1Y29raW5hc2UgUmVndWxhdG9yeSBQcm90ZWluIEludGVyYWN0cyBXaXRoIEdsdWNvc2Ug
TWV0YWJvbGlzbSBvbiBEaWFiZXRpYyBEeXNsaXBpZGVtaWE6IHRoZSBDb21iaW5lZCBDT0RBTSBh
bmQgSG9vcm4gU3R1ZGllczwvdGl0bGU+PHNlY29uZGFyeS10aXRsZT5EaWFiZXRlcyBDYXJlPC9z
ZWNvbmRhcnktdGl0bGU+PGFsdC10aXRsZT5EaWFiZXRlcyBjYXJlPC9hbHQtdGl0bGU+PC90aXRs
ZXM+PHBlcmlvZGljYWw+PGZ1bGwtdGl0bGU+RGlhYmV0ZXMgQ2FyZTwvZnVsbC10aXRsZT48YWJi
ci0xPkRpYWJldGVzIGNhcmU8L2FiYnItMT48L3BlcmlvZGljYWw+PGFsdC1wZXJpb2RpY2FsPjxm
dWxsLXRpdGxlPkRpYWJldGVzIENhcmU8L2Z1bGwtdGl0bGU+PGFiYnItMT5EaWFiZXRlcyBjYXJl
PC9hYmJyLTE+PC9hbHQtcGVyaW9kaWNhbD48cGFnZXM+MTgxMS03PC9wYWdlcz48dm9sdW1lPjM5
PC92b2x1bWU+PG51bWJlcj4xMDwvbnVtYmVyPjxlZGl0aW9uPjIwMTYvMDkvMjQ8L2VkaXRpb24+
PGtleXdvcmRzPjxrZXl3b3JkPkFnZWQ8L2tleXdvcmQ+PGtleXdvcmQ+QWxsZWxlczwva2V5d29y
ZD48a2V5d29yZD5BdGhlcm9zY2xlcm9zaXMvYmxvb2QvKmdlbmV0aWNzPC9rZXl3b3JkPjxrZXl3
b3JkPkJsb29kIEdsdWNvc2UvKm1ldGFib2xpc208L2tleXdvcmQ+PGtleXdvcmQ+Qm9keSBNYXNz
IEluZGV4PC9rZXl3b3JkPjxrZXl3b3JkPkJvZHkgV2VpZ2h0PC9rZXl3b3JkPjxrZXl3b3JkPkNh
cnJpZXIgUHJvdGVpbnMvKmdlbmV0aWNzL21ldGFib2xpc208L2tleXdvcmQ+PGtleXdvcmQ+Q2hv
bGVzdGVyb2wsIEhETC9ibG9vZDwva2V5d29yZD48a2V5d29yZD5DaG9sZXN0ZXJvbCwgTERML2Js
b29kPC9rZXl3b3JkPjxrZXl3b3JkPkRpYWJldGVzIE1lbGxpdHVzLCBUeXBlIDIvYmxvb2QvKmdl
bmV0aWNzPC9rZXl3b3JkPjxrZXl3b3JkPkR5c2xpcGlkZW1pYXMvYmxvb2QvKmdlbmV0aWNzPC9r
ZXl3b3JkPjxrZXl3b3JkPkZlbWFsZTwva2V5d29yZD48a2V5d29yZD5Gb2xsb3ctVXAgU3R1ZGll
czwva2V5d29yZD48a2V5d29yZD4qR2VuZXRpYyBWYXJpYXRpb248L2tleXdvcmQ+PGtleXdvcmQ+
R2x1Y29raW5hc2UvZ2VuZXRpY3MvbWV0YWJvbGlzbTwva2V5d29yZD48a2V5d29yZD5HbHljYXRl
ZCBIZW1vZ2xvYmluIEEvbWV0YWJvbGlzbTwva2V5d29yZD48a2V5d29yZD5IdW1hbnM8L2tleXdv
cmQ+PGtleXdvcmQ+TGluZWFyIE1vZGVsczwva2V5d29yZD48a2V5d29yZD5MaXZlci9tZXRhYm9s
aXNtPC9rZXl3b3JkPjxrZXl3b3JkPk1hbGU8L2tleXdvcmQ+PGtleXdvcmQ+TWlkZGxlIEFnZWQ8
L2tleXdvcmQ+PGtleXdvcmQ+UHJvc3BlY3RpdmUgU3R1ZGllczwva2V5d29yZD48a2V5d29yZD5U
cmlnbHljZXJpZGVzL2Jsb29kPC9rZXl3b3JkPjxrZXl3b3JkPldhaXN0IENpcmN1bWZlcmVuY2U8
L2tleXdvcmQ+PC9rZXl3b3Jkcz48ZGF0ZXM+PHllYXI+MjAxNjwveWVhcj48cHViLWRhdGVzPjxk
YXRlPk9jdDwvZGF0ZT48L3B1Yi1kYXRlcz48L2RhdGVzPjxpc2JuPjAxNDktNTk5MjwvaXNibj48
YWNjZXNzaW9uLW51bT4yNzY2MDEyMTwvYWNjZXNzaW9uLW51bT48dXJscz48cmVsYXRlZC11cmxz
Pjx1cmw+PHN0eWxlIGZhY2U9InVuZGVybGluZSIgZm9udD0iZGVmYXVsdCIgc2l6ZT0iMTAwJSI+
aHR0cHM6Ly9jYXJlLmRpYWJldGVzam91cm5hbHMub3JnL2NvbnRlbnQvZGlhY2FyZS8zOS8xMC8x
ODExLmZ1bGwucGRmPC9zdHlsZT48L3VybD48L3JlbGF0ZWQtdXJscz48L3VybHM+PGVsZWN0cm9u
aWMtcmVzb3VyY2UtbnVtPjEwLjIzMzcvZGMxNi0wMTUzPC9lbGVjdHJvbmljLXJlc291cmNlLW51
bT48cmVtb3RlLWRhdGFiYXNlLXByb3ZpZGVyPk5MTTwvcmVtb3RlLWRhdGFiYXNlLXByb3ZpZGVy
PjxsYW5ndWFnZT5lbmc8L2xhbmd1YWdlPjwvcmVjb3JkPjwvQ2l0ZT48Q2l0ZT48QXV0aG9yPldv
bGY8L0F1dGhvcj48WWVhcj4yMDE2PC9ZZWFyPjxSZWNOdW0+MjAwPC9SZWNOdW0+PHJlY29yZD48
cmVjLW51bWJlcj4yMDA8L3JlYy1udW1iZXI+PGZvcmVpZ24ta2V5cz48a2V5IGFwcD0iRU4iIGRi
LWlkPSIwMHd3ejJydGhwcjIycWVycGZycHp2ZG5meHR3OXJ6OXB0MnIiIHRpbWVzdGFtcD0iMTU3
MTQxMzMyMSI+MjAwPC9rZXk+PC9mb3JlaWduLWtleXM+PHJlZi10eXBlIG5hbWU9IkpvdXJuYWwg
QXJ0aWNsZSI+MTc8L3JlZi10eXBlPjxjb250cmlidXRvcnM+PGF1dGhvcnM+PGF1dGhvcj5Xb2xm
LCBLLjwvYXV0aG9yPjxhdXRob3I+UG9wcCwgQS48L2F1dGhvcj48YXV0aG9yPlNjaG5laWRlciwg
QS48L2F1dGhvcj48YXV0aG9yPkJyZWl0bmVyLCBTLjwvYXV0aG9yPjxhdXRob3I+SGFtcGVsLCBS
LjwvYXV0aG9yPjxhdXRob3I+UmF0aG1hbm4sIFcuPC9hdXRob3I+PGF1dGhvcj5IZXJkZXIsIEMu
PC9hdXRob3I+PGF1dGhvcj5Sb2RlbiwgTS48L2F1dGhvcj48YXV0aG9yPktvZW5pZywgVy48L2F1
dGhvcj48YXV0aG9yPk1laXNpbmdlciwgQy48L2F1dGhvcj48YXV0aG9yPlBldGVycywgQS48L2F1
dGhvcj48L2F1dGhvcnM+PC9jb250cmlidXRvcnM+PGF1dGgtYWRkcmVzcz5IZWxtaG9sdHogWmVu
dHJ1bSBNdW5jaGVuLCBHZXJtYW4gUmVzZWFyY2ggQ2VudGVyIGZvciBFbnZpcm9ubWVudGFsIEhl
YWx0aCwgSW5zdGl0dXRlIG9mIEVwaWRlbWlvbG9neSBJSSwgTmV1aGVyYmVyZywgR2VybWFueSBr
YXRocmluLndvbGZAaGVsbWhvbHR6LW11ZW5jaGVuLmRlLiYjeEQ7THVkd2lnLU1heGltaWxpYW5z
LVVuaXZlcnNpdGF0IChMTVUpIE11bmljaCwgSW5zdGl0dXRlIGZvciBNZWRpY2FsIEluZm9ybWF0
aWNzLCBCaW9tZXRyaWNzIGFuZCBFcGlkZW1pb2xvZ3ksIE11bmljaCwgR2VybWFueS4mI3hEO0hl
bG1ob2x0eiBaZW50cnVtIE11bmNoZW4sIEdlcm1hbiBSZXNlYXJjaCBDZW50ZXIgZm9yIEVudmly
b25tZW50YWwgSGVhbHRoLCBJbnN0aXR1dGUgb2YgRXBpZGVtaW9sb2d5IElJLCBOZXVoZXJiZXJn
LCBHZXJtYW55LiYjeEQ7SW5zdGl0dXRlIGZvciBCaW9tZXRyaWNzIGFuZCBFcGlkZW1pb2xvZ3ks
IEdlcm1hbiBEaWFiZXRlcyBDZW50ZXIsIExlaWJuaXogQ2VudGVyIGZvciBEaWFiZXRlcyBSZXNl
YXJjaCBhdCBIZWlucmljaCBIZWluZSBVbml2ZXJzaXR5IER1c3NlbGRvcmYsIER1c3NlbGRvcmYs
IEdlcm1hbnkuJiN4RDtHZXJtYW4gQ2VudGVyIGZvciBEaWFiZXRlcyBSZXNlYXJjaCAoRFpEKSwg
TXVuY2hlbi1OZXVoZXJiZXJnLCBHZXJtYW55LiYjeEQ7SW5zdGl0dXRlIGZvciBDbGluaWNhbCBE
aWFiZXRvbG9neSwgR2VybWFuIERpYWJldGVzIENlbnRlciwgTGVpYm5peiBDZW50ZXIgZm9yIERp
YWJldGVzIFJlc2VhcmNoIGF0IEhlaW5yaWNoIEhlaW5lIFVuaXZlcnNpdHkgRHVzc2VsZG9yZiwg
RHVzc2VsZG9yZiwgR2VybWFueS4mI3hEO0RlcGFydG1lbnQgb2YgRW5kb2NyaW5vbG9neSBhbmQg
RGlhYmV0b2xvZ3ksIE1lZGljYWwgRmFjdWx0eSwgSGVpbnJpY2ggSGVpbmUgVW5pdmVyc2l0eSBE
dXNzZWxkb3JmLCBEdXNzZWxkb3JmLCBHZXJtYW55LiYjeEQ7VW5pdmVyc2l0eSBvZiBVbG0gTWVk
aWNhbCBDZW50ZXIsIERlcGFydG1lbnQgb2YgSW50ZXJuYWwgTWVkaWNpbmUgSUktQ2FyZGlvbG9n
eSwgVWxtLCBHZXJtYW55LiYjeEQ7RGV1dHNjaGVzIEhlcnp6ZW50cnVtIE11bmNoZW4sIFRlY2hu
aXNjaGUgVW5pdmVyc2l0YXQgTXVuY2hlbiwgTXVuaWNoLCBHZXJtYW55LiYjeEQ7RFpISyAoR2Vy
bWFuIENlbnRyZSBmb3IgQ2FyZGlvdmFzY3VsYXIgUmVzZWFyY2gpLCBQYXJ0bmVyIFNpdGUgTXVu
aWNoIEhlYXJ0IEFsbGlhbmNlLCBNdW5pY2gsIEdlcm1hbnkuPC9hdXRoLWFkZHJlc3M+PHRpdGxl
cz48dGl0bGU+QXNzb2NpYXRpb24gQmV0d2VlbiBMb25nLXRlcm0gRXhwb3N1cmUgdG8gQWlyIFBv
bGx1dGlvbiBhbmQgQmlvbWFya2VycyBSZWxhdGVkIHRvIEluc3VsaW4gUmVzaXN0YW5jZSwgU3Vi
Y2xpbmljYWwgSW5mbGFtbWF0aW9uLCBhbmQgQWRpcG9raW5lczwvdGl0bGU+PHNlY29uZGFyeS10
aXRsZT5EaWFiZXRlczwvc2Vjb25kYXJ5LXRpdGxlPjxhbHQtdGl0bGU+RGlhYmV0ZXM8L2FsdC10
aXRsZT48L3RpdGxlcz48cGVyaW9kaWNhbD48ZnVsbC10aXRsZT5EaWFiZXRlczwvZnVsbC10aXRs
ZT48YWJici0xPkRpYWJldGVzPC9hYmJyLTE+PC9wZXJpb2RpY2FsPjxhbHQtcGVyaW9kaWNhbD48
ZnVsbC10aXRsZT5EaWFiZXRlczwvZnVsbC10aXRsZT48YWJici0xPkRpYWJldGVzPC9hYmJyLTE+
PC9hbHQtcGVyaW9kaWNhbD48cGFnZXM+MzMxNC0zMzI2PC9wYWdlcz48dm9sdW1lPjY1PC92b2x1
bWU+PG51bWJlcj4xMTwvbnVtYmVyPjxlZGl0aW9uPjIwMTYvMDkvMDk8L2VkaXRpb24+PGtleXdv
cmRzPjxrZXl3b3JkPkFkaXBva2luZXMvYmxvb2Q8L2tleXdvcmQ+PGtleXdvcmQ+QWR1bHQ8L2tl
eXdvcmQ+PGtleXdvcmQ+QWdlZDwva2V5d29yZD48a2V5d29yZD5BaXIgUG9sbHV0aW9uLyphZHZl
cnNlIGVmZmVjdHM8L2tleXdvcmQ+PGtleXdvcmQ+QmlvbWFya2Vycy8qYmxvb2Q8L2tleXdvcmQ+
PGtleXdvcmQ+Qy1SZWFjdGl2ZSBQcm90ZWluPC9rZXl3b3JkPjxrZXl3b3JkPkNyb3NzLVNlY3Rp
b25hbCBTdHVkaWVzPC9rZXl3b3JkPjxrZXl3b3JkPkZlbWFsZTwva2V5d29yZD48a2V5d29yZD5I
dW1hbnM8L2tleXdvcmQ+PGtleXdvcmQ+SW5mbGFtbWF0aW9uL2Jsb29kL2NoZW1pY2FsbHkgaW5k
dWNlZC9tZXRhYm9saXNtPC9rZXl3b3JkPjxrZXl3b3JkPkluc3VsaW4gUmVzaXN0YW5jZS9waHlz
aW9sb2d5PC9rZXl3b3JkPjxrZXl3b3JkPk1hbGU8L2tleXdvcmQ+PGtleXdvcmQ+TWlkZGxlIEFn
ZWQ8L2tleXdvcmQ+PGtleXdvcmQ+UGFydGljdWxhdGUgTWF0dGVyL2FkdmVyc2UgZWZmZWN0czwv
a2V5d29yZD48L2tleXdvcmRzPjxkYXRlcz48eWVhcj4yMDE2PC95ZWFyPjxwdWItZGF0ZXM+PGRh
dGU+Tm92PC9kYXRlPjwvcHViLWRhdGVzPjwvZGF0ZXM+PGlzYm4+MDAxMi0xNzk3PC9pc2JuPjxh
Y2Nlc3Npb24tbnVtPjI3NjA1NjI0PC9hY2Nlc3Npb24tbnVtPjx1cmxzPjxyZWxhdGVkLXVybHM+
PHVybD48c3R5bGUgZmFjZT0idW5kZXJsaW5lIiBmb250PSJkZWZhdWx0IiBzaXplPSIxMDAlIj5o
dHRwczovL2RpYWJldGVzLmRpYWJldGVzam91cm5hbHMub3JnL2NvbnRlbnQvZGlhYmV0ZXMvNjUv
MTEvMzMxNC5mdWxsLnBkZjwvc3R5bGU+PC91cmw+PC9yZWxhdGVkLXVybHM+PC91cmxzPjxlbGVj
dHJvbmljLXJlc291cmNlLW51bT4xMC4yMzM3L2RiMTUtMTU2NzwvZWxlY3Ryb25pYy1yZXNvdXJj
ZS1udW0+PHJlbW90ZS1kYXRhYmFzZS1wcm92aWRlcj5OTE08L3JlbW90ZS1kYXRhYmFzZS1wcm92
aWRlcj48bGFuZ3VhZ2U+ZW5nPC9sYW5ndWFnZT48L3JlY29yZD48L0NpdGU+PENpdGU+PEF1dGhv
cj5NdWNoPC9BdXRob3I+PFllYXI+MjAxNjwvWWVhcj48UmVjTnVtPjIwOTwvUmVjTnVtPjxyZWNv
cmQ+PHJlYy1udW1iZXI+MjA5PC9yZWMtbnVtYmVyPjxmb3JlaWduLWtleXM+PGtleSBhcHA9IkVO
IiBkYi1pZD0iMDB3d3oycnRocHIyMnFlcnBmcnB6dmRuZnh0dzlyejlwdDJyIiB0aW1lc3RhbXA9
IjE1NzE0MTMzMzMiPjIwOTwva2V5PjwvZm9yZWlnbi1rZXlzPjxyZWYtdHlwZSBuYW1lPSJKb3Vy
bmFsIEFydGljbGUiPjE3PC9yZWYtdHlwZT48Y29udHJpYnV0b3JzPjxhdXRob3JzPjxhdXRob3I+
TXVjaCwgRC48L2F1dGhvcj48YXV0aG9yPkJleWVybGVpbiwgQS48L2F1dGhvcj48YXV0aG9yPktp
bmR0LCBBLjwvYXV0aG9yPjxhdXRob3I+S3J1bXNpZWssIEouPC9hdXRob3I+PGF1dGhvcj5TdHVj
a2xlciwgRi48L2F1dGhvcj48YXV0aG9yPlJvc3NiYXVlciwgTS48L2F1dGhvcj48YXV0aG9yPkhv
ZmVsaWNoLCBBLjwvYXV0aG9yPjxhdXRob3I+V2llc2VuYWNrZXIsIEQuPC9hdXRob3I+PGF1dGhv
cj5IaXZuZXIsIFMuPC9hdXRob3I+PGF1dGhvcj5IZXJic3QsIE0uPC9hdXRob3I+PGF1dGhvcj5S
b21pc2NoLU1hcmdsLCBXLjwvYXV0aG9yPjxhdXRob3I+UHJlaG4sIEMuPC9hdXRob3I+PGF1dGhv
cj5BZGFtc2tpLCBKLjwvYXV0aG9yPjxhdXRob3I+S2FzdGVubXVsbGVyLCBHLjwvYXV0aG9yPjxh
dXRob3I+VGhlaXMsIEYuPC9hdXRob3I+PGF1dGhvcj5aaWVnbGVyLCBBLiBHLjwvYXV0aG9yPjxh
dXRob3I+SHVtbWVsLCBTLjwvYXV0aG9yPjwvYXV0aG9ycz48L2NvbnRyaWJ1dG9ycz48YXV0aC1h
ZGRyZXNzPkluc3RpdHV0ZSBvZiBEaWFiZXRlcyBSZXNlYXJjaCwgSGVsbWhvbHR6IFplbnRydW0g
TXVuY2hlbiwgSW5nb2xzdGFlZHRlciBMYW5kc3RyLiAxLCA4NTc2NCwgTmV1aGVyYmVyZywgR2Vy
bWFueS4mI3hEO0ZvcnNjaGVyZ3J1cHBlIERpYWJldGVzLCBLbGluaWt1bSByZWNodHMgZGVyIElz
YXIsIFRlY2huaXNjaGUgVW5pdmVyc2l0YXQgTXVuY2hlbiwgTXVuaWNoLCBHZXJtYW55LiYjeEQ7
Rm9yc2NoZXJncnVwcGUgRGlhYmV0ZXMgZS5WLiwgTmV1aGVyYmVyZywgR2VybWFueS4mI3hEO0dl
cm1hbiBDZW50ZXIgZm9yIERpYWJldGVzIFJlc2VhcmNoIChEWkQpLCBNdW5pY2gtTmV1aGVyYmVy
ZywgR2VybWFueS4mI3hEO0luc3RpdHV0ZSBvZiBDb21wdXRhdGlvbmFsIEJpb2xvZ3ksIEhlbG1o
b2x0eiBaZW50cnVtIE11bmNoZW4sIE5ldWhlcmJlcmcsIEdlcm1hbnkuJiN4RDtEZXBhcnRtZW50
IG9mIFBlZGlhdHJpY3MsIEtpbmRlcmtsaW5payBNdW5jaGVuIFNjaHdhYmluZywgS2xpbmlrdW0g
cmVjaHRzIGRlciBJc2FyLCBUZWNobmlzY2hlIFVuaXZlcnNpdGF0IE11bmNoZW4sIE11bmljaCwg
R2VybWFueS4mI3hEO0luc3RpdHV0ZSBvZiBCaW9pbmZvcm1hdGljcyBhbmQgU3lzdGVtcyBCaW9s
b2d5LCBIZWxtaG9sdHogWmVudHJ1bSBNdW5jaGVuLCBOZXVoZXJiZXJnLCBHZXJtYW55LiYjeEQ7
R2Vub21lIEFuYWx5c2lzIENlbnRlciwgSW5zdGl0dXRlIG9mIEV4cGVyaW1lbnRhbCBHZW5ldGlj
cywgSGVsbWhvbHR6IFplbnRydW0gTXVuY2hlbiwgTmV1aGVyYmVyZywgR2VybWFueS4mI3hEO0xl
aHJzdHVobCBmdXIgRXhwZXJpbWVudGVsbGUgR2VuZXRpaywgVGVjaG5pc2NoZSBVbml2ZXJzaXRh
dCBNdW5jaGVuLCBGcmVpc2luZy1XZWloZW5zdGVwaGFuLCBHZXJtYW55LiYjeEQ7SW5zdGl0dXRl
IG9mIERpYWJldGVzIFJlc2VhcmNoLCBIZWxtaG9sdHogWmVudHJ1bSBNdW5jaGVuLCBJbmdvbHN0
YWVkdGVyIExhbmRzdHIuIDEsIDg1NzY0LCBOZXVoZXJiZXJnLCBHZXJtYW55LiBzYW5kcmEuaHVt
bWVsQGhlbG1ob2x0ei1tdWVuY2hlbi5kZS4mI3hEO0ZvcnNjaGVyZ3J1cHBlIERpYWJldGVzLCBL
bGluaWt1bSByZWNodHMgZGVyIElzYXIsIFRlY2huaXNjaGUgVW5pdmVyc2l0YXQgTXVuY2hlbiwg
TXVuaWNoLCBHZXJtYW55LiBzYW5kcmEuaHVtbWVsQGhlbG1ob2x0ei1tdWVuY2hlbi5kZS4mI3hE
O0ZvcnNjaGVyZ3J1cHBlIERpYWJldGVzIGUuVi4sIE5ldWhlcmJlcmcsIEdlcm1hbnkuIHNhbmRy
YS5odW1tZWxAaGVsbWhvbHR6LW11ZW5jaGVuLmRlLiYjeEQ7R2VybWFuIENlbnRlciBmb3IgRGlh
YmV0ZXMgUmVzZWFyY2ggKERaRCksIE11bmljaC1OZXVoZXJiZXJnLCBHZXJtYW55LiBzYW5kcmEu
aHVtbWVsQGhlbG1ob2x0ei1tdWVuY2hlbi5kZS48L2F1dGgtYWRkcmVzcz48dGl0bGVzPjx0aXRs
ZT5MYWN0YXRpb24gaXMgYXNzb2NpYXRlZCB3aXRoIGFsdGVyZWQgbWV0YWJvbG9taWMgc2lnbmF0
dXJlcyBpbiB3b21lbiB3aXRoIGdlc3RhdGlvbmFsIGRpYWJldGVzPC90aXRsZT48c2Vjb25kYXJ5
LXRpdGxlPkRpYWJldG9sb2dpYTwvc2Vjb25kYXJ5LXRpdGxlPjxhbHQtdGl0bGU+RGlhYmV0b2xv
Z2lhPC9hbHQtdGl0bGU+PC90aXRsZXM+PHBlcmlvZGljYWw+PGZ1bGwtdGl0bGU+RGlhYmV0b2xv
Z2lhPC9mdWxsLXRpdGxlPjxhYmJyLTE+RGlhYmV0b2xvZ2lhPC9hYmJyLTE+PC9wZXJpb2RpY2Fs
PjxhbHQtcGVyaW9kaWNhbD48ZnVsbC10aXRsZT5EaWFiZXRvbG9naWE8L2Z1bGwtdGl0bGU+PGFi
YnItMT5EaWFiZXRvbG9naWE8L2FiYnItMT48L2FsdC1wZXJpb2RpY2FsPjxwYWdlcz4yMTkzLTIw
MjwvcGFnZXM+PHZvbHVtZT41OTwvdm9sdW1lPjxudW1iZXI+MTA8L251bWJlcj48ZWRpdGlvbj4y
MDE2LzA3LzE4PC9lZGl0aW9uPjxrZXl3b3Jkcz48a2V5d29yZD5BZHVsdDwva2V5d29yZD48a2V5
d29yZD5BbWlubyBBY2lkcywgQnJhbmNoZWQtQ2hhaW4vYmxvb2Q8L2tleXdvcmQ+PGtleXdvcmQ+
RGlhYmV0ZXMgTWVsbGl0dXMsIFR5cGUgMi9ibG9vZDwva2V5d29yZD48a2V5d29yZD5EaWFiZXRl
cywgR2VzdGF0aW9uYWwvKmJsb29kPC9rZXl3b3JkPjxrZXl3b3JkPkZlbWFsZTwva2V5d29yZD48
a2V5d29yZD5IdW1hbnM8L2tleXdvcmQ+PGtleXdvcmQ+TGFjdGF0aW9uLypibG9vZC8qcGh5c2lv
bG9neTwva2V5d29yZD48a2V5d29yZD5MZXVjaW5lL2Jsb29kPC9rZXl3b3JkPjxrZXl3b3JkPk1l
dGFib2xvbWljcy9tZXRob2RzPC9rZXl3b3JkPjxrZXl3b3JkPlBvc3RwYXJ0dW0gUGVyaW9kLypi
bG9vZC8qcGh5c2lvbG9neTwva2V5d29yZD48a2V5d29yZD5QcmVnbmFuY3k8L2tleXdvcmQ+PGtl
eXdvcmQ+Kkdlc3RhdGlvbmFsIGRpYWJldGVzPC9rZXl3b3JkPjxrZXl3b3JkPipMYWN0YXRpb248
L2tleXdvcmQ+PGtleXdvcmQ+Kk1ldGFib2xpYyBuZXR3b3Jrczwva2V5d29yZD48a2V5d29yZD4q
TWV0YWJvbG9taWMgcHJvZmlsZTwva2V5d29yZD48a2V5d29yZD4qVHlwZSAyIGRpYWJldGVzPC9r
ZXl3b3JkPjwva2V5d29yZHM+PGRhdGVzPjx5ZWFyPjIwMTY8L3llYXI+PHB1Yi1kYXRlcz48ZGF0
ZT5PY3Q8L2RhdGU+PC9wdWItZGF0ZXM+PC9kYXRlcz48aXNibj4wMDEyLTE4Nng8L2lzYm4+PGFj
Y2Vzc2lvbi1udW0+Mjc0MjM5OTk8L2FjY2Vzc2lvbi1udW0+PHVybHM+PHJlbGF0ZWQtdXJscz48
dXJsPjxzdHlsZSBmYWNlPSJ1bmRlcmxpbmUiIGZvbnQ9ImRlZmF1bHQiIHNpemU9IjEwMCUiPmh0
dHBzOi8vbGluay5zcHJpbmdlci5jb20vY29udGVudC9wZGYvMTAuMTAwNyUyRnMwMDEyNS0wMTYt
NDA1NS04LnBkZjwvc3R5bGU+PC91cmw+PC9yZWxhdGVkLXVybHM+PC91cmxzPjxlbGVjdHJvbmlj
LXJlc291cmNlLW51bT4xMC4xMDA3L3MwMDEyNS0wMTYtNDA1NS04PC9lbGVjdHJvbmljLXJlc291
cmNlLW51bT48cmVtb3RlLWRhdGFiYXNlLXByb3ZpZGVyPk5MTTwvcmVtb3RlLWRhdGFiYXNlLXBy
b3ZpZGVyPjxsYW5ndWFnZT5lbmc8L2xhbmd1YWdlPjwvcmVjb3JkPjwvQ2l0ZT48Q2l0ZT48QXV0
aG9yPldlYmVyPC9BdXRob3I+PFllYXI+MjAxNTwvWWVhcj48UmVjTnVtPjI2NzwvUmVjTnVtPjxy
ZWNvcmQ+PHJlYy1udW1iZXI+MjY3PC9yZWMtbnVtYmVyPjxmb3JlaWduLWtleXM+PGtleSBhcHA9
IkVOIiBkYi1pZD0iMDB3d3oycnRocHIyMnFlcnBmcnB6dmRuZnh0dzlyejlwdDJyIiB0aW1lc3Rh
bXA9IjE1NzE0MTMzMzMiPjI2Nzwva2V5PjwvZm9yZWlnbi1rZXlzPjxyZWYtdHlwZSBuYW1lPSJK
b3VybmFsIEFydGljbGUiPjE3PC9yZWYtdHlwZT48Y29udHJpYnV0b3JzPjxhdXRob3JzPjxhdXRo
b3I+V2ViZXIsIEsuIFMuPC9hdXRob3I+PGF1dGhvcj5Ob3dvdG55LCBCLjwvYXV0aG9yPjxhdXRo
b3I+U3RyYXNzYnVyZ2VyLCBLLjwvYXV0aG9yPjxhdXRob3I+UGFjaW5pLCBHLjwvYXV0aG9yPjxh
dXRob3I+TXVzc2lnLCBLLjwvYXV0aG9yPjxhdXRob3I+U3plbmRyb2VkaSwgSi48L2F1dGhvcj48
YXV0aG9yPkhlcmRlciwgQy48L2F1dGhvcj48YXV0aG9yPlJvZGVuLCBNLjwvYXV0aG9yPjwvYXV0
aG9ycz48L2NvbnRyaWJ1dG9ycz48YXV0aC1hZGRyZXNzPkluc3RpdHV0ZSBmb3IgQ2xpbmljYWwg
RGlhYmV0b2xvZ3ksIEdlcm1hbiBEaWFiZXRlcyBDZW50ZXIgYXQgSGVpbnJpY2ggSGVpbmUgVW5p
dmVyc2l0eSwgTGVpYm5peiBJbnN0aXR1dGUgZm9yIERpYWJldGVzIFJlc2VhcmNoLCBEdXNzZWxk
b3JmLCBHZXJtYW55IEdlcm1hbiBDZW50ZXIgZm9yIERpYWJldGVzIFJlc2VhcmNoLCBQYXJ0bmVy
IER1c3NlbGRvcmYsIER1c3NlbGRvcmYsIEdlcm1hbnkuJiN4RDtHZXJtYW4gQ2VudGVyIGZvciBE
aWFiZXRlcyBSZXNlYXJjaCwgUGFydG5lciBEdXNzZWxkb3JmLCBEdXNzZWxkb3JmLCBHZXJtYW55
IEluc3RpdHV0ZSBmb3IgQmlvbWV0cmljcyBhbmQgRXBpZGVtaW9sb2d5LCBHZXJtYW4gRGlhYmV0
ZXMgQ2VudGVyIGF0IEhlaW5yaWNoIEhlaW5lIFVuaXZlcnNpdHksIExlaWJuaXogSW5zdGl0dXRl
IGZvciBEaWFiZXRlcyBSZXNlYXJjaCwgRHVzc2VsZG9yZiwgR2VybWFueS4mI3hEO01ldGFib2xp
YyBVbml0LCBJbnN0aXR1dGUgb2YgQmlvbWVkaWNhbCBFbmdpbmVlcmluZywgTmF0aW9uYWwgUmVz
ZWFyY2ggQ291bmNpbCwgUGFkdWEsIEl0YWx5LiYjeEQ7SW5zdGl0dXRlIGZvciBDbGluaWNhbCBE
aWFiZXRvbG9neSwgR2VybWFuIERpYWJldGVzIENlbnRlciBhdCBIZWlucmljaCBIZWluZSBVbml2
ZXJzaXR5LCBMZWlibml6IEluc3RpdHV0ZSBmb3IgRGlhYmV0ZXMgUmVzZWFyY2gsIER1c3NlbGRv
cmYsIEdlcm1hbnkgR2VybWFuIENlbnRlciBmb3IgRGlhYmV0ZXMgUmVzZWFyY2gsIFBhcnRuZXIg
RHVzc2VsZG9yZiwgRHVzc2VsZG9yZiwgR2VybWFueSBEZXBhcnRtZW50IG9mIEVuZG9jcmlub2xv
Z3kgYW5kIERpYWJldG9sb2d5LCBNZWRpY2FsIEZhY3VsdHksIEhlaW5yaWNoIEhlaW5lIFVuaXZl
cnNpdHksIER1c3NlbGRvcmYsIEdlcm1hbnkuJiN4RDtJbnN0aXR1dGUgZm9yIENsaW5pY2FsIERp
YWJldG9sb2d5LCBHZXJtYW4gRGlhYmV0ZXMgQ2VudGVyIGF0IEhlaW5yaWNoIEhlaW5lIFVuaXZl
cnNpdHksIExlaWJuaXogSW5zdGl0dXRlIGZvciBEaWFiZXRlcyBSZXNlYXJjaCwgRHVzc2VsZG9y
ZiwgR2VybWFueSBHZXJtYW4gQ2VudGVyIGZvciBEaWFiZXRlcyBSZXNlYXJjaCwgUGFydG5lciBE
dXNzZWxkb3JmLCBEdXNzZWxkb3JmLCBHZXJtYW55IERlcGFydG1lbnQgb2YgRW5kb2NyaW5vbG9n
eSBhbmQgRGlhYmV0b2xvZ3ksIE1lZGljYWwgRmFjdWx0eSwgSGVpbnJpY2ggSGVpbmUgVW5pdmVy
c2l0eSwgRHVzc2VsZG9yZiwgR2VybWFueSBtaWNoYWVsLnJvZGVuQGRkei51bmktZHVlc3NlbGRv
cmYuZGUuPC9hdXRoLWFkZHJlc3M+PHRpdGxlcz48dGl0bGU+VGhlIFJvbGUgb2YgTWFya2VycyBv
ZiBMb3ctR3JhZGUgSW5mbGFtbWF0aW9uIGZvciB0aGUgRWFybHkgVGltZSBDb3Vyc2Ugb2YgR2x5
Y2VtaWMgQ29udHJvbCwgR2x1Y29zZSBEaXNhcHBlYXJhbmNlIFJhdGUsIGFuZCBiZXRhLUNlbGwg
RnVuY3Rpb24gaW4gUmVjZW50bHkgRGlhZ25vc2VkIFR5cGUgMSBhbmQgVHlwZSAyIERpYWJldGVz
PC90aXRsZT48c2Vjb25kYXJ5LXRpdGxlPkRpYWJldGVzIENhcmU8L3NlY29uZGFyeS10aXRsZT48
YWx0LXRpdGxlPkRpYWJldGVzIGNhcmU8L2FsdC10aXRsZT48L3RpdGxlcz48cGVyaW9kaWNhbD48
ZnVsbC10aXRsZT5EaWFiZXRlcyBDYXJlPC9mdWxsLXRpdGxlPjxhYmJyLTE+RGlhYmV0ZXMgY2Fy
ZTwvYWJici0xPjwvcGVyaW9kaWNhbD48YWx0LXBlcmlvZGljYWw+PGZ1bGwtdGl0bGU+RGlhYmV0
ZXMgQ2FyZTwvZnVsbC10aXRsZT48YWJici0xPkRpYWJldGVzIGNhcmU8L2FiYnItMT48L2FsdC1w
ZXJpb2RpY2FsPjxwYWdlcz4xNzU4LTY3PC9wYWdlcz48dm9sdW1lPjM4PC92b2x1bWU+PG51bWJl
cj45PC9udW1iZXI+PGVkaXRpb24+MjAxNS8wNy8xNTwvZWRpdGlvbj48a2V5d29yZHM+PGtleXdv
cmQ+QWR1bHQ8L2tleXdvcmQ+PGtleXdvcmQ+QmlvbWFya2Vycy9ibG9vZDwva2V5d29yZD48a2V5
d29yZD5DLVJlYWN0aXZlIFByb3RlaW4vYW5hbHlzaXM8L2tleXdvcmQ+PGtleXdvcmQ+RGlhYmV0
ZXMgTWVsbGl0dXMsIFR5cGUgMS8qYmxvb2Q8L2tleXdvcmQ+PGtleXdvcmQ+RGlhYmV0ZXMgTWVs
bGl0dXMsIFR5cGUgMi8qYmxvb2Q8L2tleXdvcmQ+PGtleXdvcmQ+RS1TZWxlY3Rpbi9ibG9vZDwv
a2V5d29yZD48a2V5d29yZD5GZW1hbGU8L2tleXdvcmQ+PGtleXdvcmQ+R2x5Y2F0ZWQgSGVtb2ds
b2JpbiBBLyphbmFseXNpczwva2V5d29yZD48a2V5d29yZD5IdW1hbnM8L2tleXdvcmQ+PGtleXdv
cmQ+SW5zdWxpbi1TZWNyZXRpbmcgQ2VsbHMvKm1ldGFib2xpc208L2tleXdvcmQ+PGtleXdvcmQ+
SW50ZXJjZWxsdWxhciBBZGhlc2lvbiBNb2xlY3VsZS0xLypibG9vZDwva2V5d29yZD48a2V5d29y
ZD5NYWxlPC9rZXl3b3JkPjxrZXl3b3JkPk1ldGFib2xpYyBDbGVhcmFuY2UgUmF0ZTwva2V5d29y
ZD48a2V5d29yZD5NaWRkbGUgQWdlZDwva2V5d29yZD48L2tleXdvcmRzPjxkYXRlcz48eWVhcj4y
MDE1PC95ZWFyPjxwdWItZGF0ZXM+PGRhdGU+U2VwPC9kYXRlPjwvcHViLWRhdGVzPjwvZGF0ZXM+
PGlzYm4+MDE0OS01OTkyPC9pc2JuPjxhY2Nlc3Npb24tbnVtPjI2MTUzMjcyPC9hY2Nlc3Npb24t
bnVtPjx1cmxzPjxyZWxhdGVkLXVybHM+PHVybD48c3R5bGUgZmFjZT0idW5kZXJsaW5lIiBmb250
PSJkZWZhdWx0IiBzaXplPSIxMDAlIj5odHRwczovL2NhcmUuZGlhYmV0ZXNqb3VybmFscy5vcmcv
Y29udGVudC9kaWFjYXJlLzM4LzkvMTc1OC5mdWxsLnBkZjwvc3R5bGU+PC91cmw+PC9yZWxhdGVk
LXVybHM+PC91cmxzPjxlbGVjdHJvbmljLXJlc291cmNlLW51bT4xMC4yMzM3L2RjMTUtMDE2OTwv
ZWxlY3Ryb25pYy1yZXNvdXJjZS1udW0+PHJlbW90ZS1kYXRhYmFzZS1wcm92aWRlcj5OTE08L3Jl
bW90ZS1kYXRhYmFzZS1wcm92aWRlcj48bGFuZ3VhZ2U+ZW5nPC9sYW5ndWFnZT48L3JlY29yZD48
L0NpdGU+PENpdGU+PEF1dGhvcj5Cb25uZWZvbmQ8L0F1dGhvcj48WWVhcj4yMDE1PC9ZZWFyPjxS
ZWNOdW0+MjcxPC9SZWNOdW0+PHJlY29yZD48cmVjLW51bWJlcj4yNzE8L3JlYy1udW1iZXI+PGZv
cmVpZ24ta2V5cz48a2V5IGFwcD0iRU4iIGRiLWlkPSIwMHd3ejJydGhwcjIycWVycGZycHp2ZG5m
eHR3OXJ6OXB0MnIiIHRpbWVzdGFtcD0iMTU3MTQxMzMzMyI+MjcxPC9rZXk+PC9mb3JlaWduLWtl
eXM+PHJlZi10eXBlIG5hbWU9IkpvdXJuYWwgQXJ0aWNsZSI+MTc8L3JlZi10eXBlPjxjb250cmli
dXRvcnM+PGF1dGhvcnM+PGF1dGhvcj5Cb25uZWZvbmQsIEEuPC9hdXRob3I+PGF1dGhvcj5ZZW5n
bywgTC48L2F1dGhvcj48YXV0aG9yPkxlIE1heSwgQy48L2F1dGhvcj48YXV0aG9yPkZ1bWVyb24s
IEYuPC9hdXRob3I+PGF1dGhvcj5NYXJyZSwgTS48L2F1dGhvcj48YXV0aG9yPkJhbGthdSwgQi48
L2F1dGhvcj48YXV0aG9yPkNoYXJwZW50aWVyLCBHLjwvYXV0aG9yPjxhdXRob3I+RnJhbmMsIFMu
PC9hdXRob3I+PGF1dGhvcj5Gcm9ndWVsLCBQLjwvYXV0aG9yPjxhdXRob3I+Q2FyaW91LCBCLjwv
YXV0aG9yPjwvYXV0aG9ycz48L2NvbnRyaWJ1dG9ycz48YXV0aC1hZGRyZXNzPkV1cm9wZWFuIEdl
bm9taWMgSW5zdGl0dXRlIGZvciBEaWFiZXRlcyAoRUdJRCksIEZSIDM1MDgsIExpbGxlLCBGcmFu
Y2UuPC9hdXRoLWFkZHJlc3M+PHRpdGxlcz48dGl0bGU+VGhlIGxvc3Mtb2YtZnVuY3Rpb24gUENT
SzkgcC5SNDZMIGdlbmV0aWMgdmFyaWFudCBkb2VzIG5vdCBhbHRlciBnbHVjb3NlIGhvbWVvc3Rh
c2lzPC90aXRsZT48c2Vjb25kYXJ5LXRpdGxlPkRpYWJldG9sb2dpYTwvc2Vjb25kYXJ5LXRpdGxl
PjxhbHQtdGl0bGU+RGlhYmV0b2xvZ2lhPC9hbHQtdGl0bGU+PC90aXRsZXM+PHBlcmlvZGljYWw+
PGZ1bGwtdGl0bGU+RGlhYmV0b2xvZ2lhPC9mdWxsLXRpdGxlPjxhYmJyLTE+RGlhYmV0b2xvZ2lh
PC9hYmJyLTE+PC9wZXJpb2RpY2FsPjxhbHQtcGVyaW9kaWNhbD48ZnVsbC10aXRsZT5EaWFiZXRv
bG9naWE8L2Z1bGwtdGl0bGU+PGFiYnItMT5EaWFiZXRvbG9naWE8L2FiYnItMT48L2FsdC1wZXJp
b2RpY2FsPjxwYWdlcz4yMDUxLTU8L3BhZ2VzPjx2b2x1bWU+NTg8L3ZvbHVtZT48bnVtYmVyPjk8
L251bWJlcj48ZWRpdGlvbj4yMDE1LzA2LzA4PC9lZGl0aW9uPjxrZXl3b3Jkcz48a2V5d29yZD5B
ZHVsdDwva2V5d29yZD48a2V5d29yZD5BZ2UgRmFjdG9yczwva2V5d29yZD48a2V5d29yZD5CbG9v
ZCBHbHVjb3NlLyptZXRhYm9saXNtPC9rZXl3b3JkPjxrZXl3b3JkPkJvZHkgTWFzcyBJbmRleDwv
a2V5d29yZD48a2V5d29yZD5DaG9sZXN0ZXJvbC9ibG9vZC9tZXRhYm9saXNtPC9rZXl3b3JkPjxr
ZXl3b3JkPkRpYWJldGVzIE1lbGxpdHVzLCBUeXBlIDIvKmJsb29kPC9rZXl3b3JkPjxrZXl3b3Jk
PkZlbWFsZTwva2V5d29yZD48a2V5d29yZD5GcmFuY2U8L2tleXdvcmQ+PGtleXdvcmQ+KkdlbmUg
RXhwcmVzc2lvbiBSZWd1bGF0aW9uPC9rZXl3b3JkPjxrZXl3b3JkPipHZW5ldGljIFZhcmlhdGlv
bjwva2V5d29yZD48a2V5d29yZD5HZW5vdHlwZTwva2V5d29yZD48a2V5d29yZD5Ib21lb3N0YXNp
czwva2V5d29yZD48a2V5d29yZD5IdW1hbnM8L2tleXdvcmQ+PGtleXdvcmQ+TG9uZ2l0dWRpbmFs
IFN0dWRpZXM8L2tleXdvcmQ+PGtleXdvcmQ+TWFsZTwva2V5d29yZD48a2V5d29yZD5NaWRkbGUg
QWdlZDwva2V5d29yZD48a2V5d29yZD5Qcm9wcm90ZWluIENvbnZlcnRhc2UgOTwva2V5d29yZD48
a2V5d29yZD5Qcm9wcm90ZWluIENvbnZlcnRhc2VzL2FudGFnb25pc3RzICZhbXA7IGluaGliaXRv
cnMvKmJsb29kLypnZW5ldGljczwva2V5d29yZD48a2V5d29yZD5Qcm9zcGVjdGl2ZSBTdHVkaWVz
PC9rZXl3b3JkPjxrZXl3b3JkPlJlZ3Jlc3Npb24gQW5hbHlzaXM8L2tleXdvcmQ+PGtleXdvcmQ+
UmlzayBGYWN0b3JzPC9rZXl3b3JkPjxrZXl3b3JkPlNlcmluZSBFbmRvcGVwdGlkYXNlcy8qYmxv
b2QvKmdlbmV0aWNzPC9rZXl3b3JkPjxrZXl3b3JkPlNleCBGYWN0b3JzPC9rZXl3b3JkPjwva2V5
d29yZHM+PGRhdGVzPjx5ZWFyPjIwMTU8L3llYXI+PHB1Yi1kYXRlcz48ZGF0ZT5TZXA8L2RhdGU+
PC9wdWItZGF0ZXM+PC9kYXRlcz48aXNibj4wMDEyLTE4Nng8L2lzYm4+PGFjY2Vzc2lvbi1udW0+
MjYwNDk0MDM8L2FjY2Vzc2lvbi1udW0+PHVybHM+PHJlbGF0ZWQtdXJscz48dXJsPjxzdHlsZSBm
YWNlPSJ1bmRlcmxpbmUiIGZvbnQ9ImRlZmF1bHQiIHNpemU9IjEwMCUiPmh0dHBzOi8vbGluay5z
cHJpbmdlci5jb20vY29udGVudC9wZGYvMTAuMTAwNyUyRnMwMDEyNS0wMTUtMzY1OS04LnBkZjwv
c3R5bGU+PC91cmw+PC9yZWxhdGVkLXVybHM+PC91cmxzPjxlbGVjdHJvbmljLXJlc291cmNlLW51
bT4xMC4xMDA3L3MwMDEyNS0wMTUtMzY1OS04PC9lbGVjdHJvbmljLXJlc291cmNlLW51bT48cmVt
b3RlLWRhdGFiYXNlLXByb3ZpZGVyPk5MTTwvcmVtb3RlLWRhdGFiYXNlLXByb3ZpZGVyPjxsYW5n
dWFnZT5lbmc8L2xhbmd1YWdlPjwvcmVjb3JkPjwvQ2l0ZT48Q2l0ZT48QXV0aG9yPlBhcnJpbmVs
bG88L0F1dGhvcj48WWVhcj4yMDE2PC9ZZWFyPjxSZWNOdW0+ODk8L1JlY051bT48cmVjb3JkPjxy
ZWMtbnVtYmVyPjg5PC9yZWMtbnVtYmVyPjxmb3JlaWduLWtleXM+PGtleSBhcHA9IkVOIiBkYi1p
ZD0iYWRyMnh2ZHJnOTJhdjZlcmVkcHZwYTVoenYwMGYyZHMwZTJ3IiB0aW1lc3RhbXA9IjE2MjM0
MjMwMzUiPjg5PC9rZXk+PC9mb3JlaWduLWtleXM+PHJlZi10eXBlIG5hbWU9IkpvdXJuYWwgQXJ0
aWNsZSI+MTc8L3JlZi10eXBlPjxjb250cmlidXRvcnM+PGF1dGhvcnM+PGF1dGhvcj5QYXJyaW5l
bGxvLCBDLiBNLjwvYXV0aG9yPjxhdXRob3I+U2hhcnJldHQsIEEuIFIuPC9hdXRob3I+PGF1dGhv
cj5NYXJ1dGh1ciwgTi4gTS48L2F1dGhvcj48YXV0aG9yPkJlcmdlbnN0YWwsIFIuIE0uPC9hdXRo
b3I+PGF1dGhvcj5HcmFtcywgTS4gRS48L2F1dGhvcj48YXV0aG9yPkNvcmVzaCwgSi48L2F1dGhv
cj48YXV0aG9yPlNlbHZpbiwgRS48L2F1dGhvcj48L2F1dGhvcnM+PC9jb250cmlidXRvcnM+PGF1
dGgtYWRkcmVzcz5EZXBhcnRtZW50IG9mIEVwaWRlbWlvbG9neSBhbmQgdGhlIFdlbGNoIENlbnRl
ciBmb3IgUHJldmVudGlvbiwgRXBpZGVtaW9sb2d5IGFuZCBDbGluaWNhbCBSZXNlYXJjaCwgSm9o
bnMgSG9wa2lucyBVbml2ZXJzaXR5IEJsb29tYmVyZyBTY2hvb2wgb2YgUHVibGljIEhlYWx0aCwg
QmFsdGltb3JlLCBNRC4mI3hEO0RlcGFydG1lbnQgb2YgRXBpZGVtaW9sb2d5IGFuZCB0aGUgV2Vs
Y2ggQ2VudGVyIGZvciBQcmV2ZW50aW9uLCBFcGlkZW1pb2xvZ3kgYW5kIENsaW5pY2FsIFJlc2Vh
cmNoLCBKb2hucyBIb3BraW5zIFVuaXZlcnNpdHkgQmxvb21iZXJnIFNjaG9vbCBvZiBQdWJsaWMg
SGVhbHRoLCBCYWx0aW1vcmUsIE1EIERpdmlzaW9uIG9mIEdlbmVyYWwgSW50ZXJuYWwgTWVkaWNp
bmUsIERlcGFydG1lbnQgb2YgTWVkaWNpbmUsIEpvaG5zIEhvcGtpbnMgVW5pdmVyc2l0eSwgQmFs
dGltb3JlLCBNRC4mI3hEO0ludGVybmF0aW9uYWwgRGlhYmV0ZXMgQ2VudGVyLCBQYXJrIE5pY29s
bGV0IEhlYWx0aCBTZXJ2aWNlcywgTWlubmVhcG9saXMsIE1OLiYjeEQ7RGVwYXJ0bWVudCBvZiBF
cGlkZW1pb2xvZ3kgYW5kIHRoZSBXZWxjaCBDZW50ZXIgZm9yIFByZXZlbnRpb24sIEVwaWRlbWlv
bG9neSBhbmQgQ2xpbmljYWwgUmVzZWFyY2gsIEpvaG5zIEhvcGtpbnMgVW5pdmVyc2l0eSBCbG9v
bWJlcmcgU2Nob29sIG9mIFB1YmxpYyBIZWFsdGgsIEJhbHRpbW9yZSwgTUQgRGl2aXNpb24gb2Yg
TmVwaHJvbG9neSwgRGVwYXJ0bWVudCBvZiBNZWRpY2luZSwgSm9obnMgSG9wa2lucyBVbml2ZXJz
aXR5LCBCYWx0aW1vcmUsIE1ELiYjeEQ7RGVwYXJ0bWVudCBvZiBFcGlkZW1pb2xvZ3kgYW5kIHRo
ZSBXZWxjaCBDZW50ZXIgZm9yIFByZXZlbnRpb24sIEVwaWRlbWlvbG9neSBhbmQgQ2xpbmljYWwg
UmVzZWFyY2gsIEpvaG5zIEhvcGtpbnMgVW5pdmVyc2l0eSBCbG9vbWJlcmcgU2Nob29sIG9mIFB1
YmxpYyBIZWFsdGgsIEJhbHRpbW9yZSwgTUQgRGl2aXNpb24gb2YgR2VuZXJhbCBJbnRlcm5hbCBN
ZWRpY2luZSwgRGVwYXJ0bWVudCBvZiBNZWRpY2luZSwgSm9obnMgSG9wa2lucyBVbml2ZXJzaXR5
LCBCYWx0aW1vcmUsIE1EIGVzZWx2aW5Aamh1LmVkdS48L2F1dGgtYWRkcmVzcz48dGl0bGVzPjx0
aXRsZT5SYWNpYWwgRGlmZmVyZW5jZXMgaW4gYW5kIFByb2dub3N0aWMgVmFsdWUgb2YgQmlvbWFy
a2VycyBvZiBIeXBlcmdseWNlbWlhPC90aXRsZT48c2Vjb25kYXJ5LXRpdGxlPkRpYWJldGVzIENh
cmU8L3NlY29uZGFyeS10aXRsZT48YWx0LXRpdGxlPkRpYWJldGVzIGNhcmU8L2FsdC10aXRsZT48
L3RpdGxlcz48cGFnZXM+NTg5LTk1PC9wYWdlcz48dm9sdW1lPjM5PC92b2x1bWU+PG51bWJlcj40
PC9udW1iZXI+PGVkaXRpb24+MjAxNS8xMi8xOTwvZWRpdGlvbj48a2V5d29yZHM+PGtleXdvcmQ+
QmlvbWFya2Vycy8qYmxvb2Q8L2tleXdvcmQ+PGtleXdvcmQ+Qmxvb2QgR2x1Y29zZS9tZXRhYm9s
aXNtPC9rZXl3b3JkPjxrZXl3b3JkPkJvZHkgTWFzcyBJbmRleDwva2V5d29yZD48a2V5d29yZD5D
YXJkaW92YXNjdWxhciBEaXNlYXNlcy9ibG9vZC8qZXRobm9sb2d5PC9rZXl3b3JkPjxrZXl3b3Jk
PipDb250aW5lbnRhbCBQb3B1bGF0aW9uIEdyb3Vwczwva2V5d29yZD48a2V5d29yZD5EZW94eWds
dWNvc2UvbWV0YWJvbGlzbTwva2V5d29yZD48a2V5d29yZD5EaWFiZXRlcyBNZWxsaXR1cy9ibG9v
ZC9kaWFnbm9zaXMvKmV0aG5vbG9neTwva2V5d29yZD48a2V5d29yZD5GZW1hbGU8L2tleXdvcmQ+
PGtleXdvcmQ+Rm9sbG93LVVwIFN0dWRpZXM8L2tleXdvcmQ+PGtleXdvcmQ+RnJ1Y3Rvc2FtaW5l
L2Jsb29kPC9rZXl3b3JkPjxrZXl3b3JkPkdseWNhdGVkIEhlbW9nbG9iaW4gQS9tZXRhYm9saXNt
PC9rZXl3b3JkPjxrZXl3b3JkPkh1bWFuczwva2V5d29yZD48a2V5d29yZD5IeXBlcmdseWNlbWlh
L2Jsb29kLypkaWFnbm9zaXM8L2tleXdvcmQ+PGtleXdvcmQ+SW5jaWRlbmNlPC9rZXl3b3JkPjxr
ZXl3b3JkPktpZG5leSBGYWlsdXJlLCBDaHJvbmljL2Jsb29kLypldGhub2xvZ3k8L2tleXdvcmQ+
PGtleXdvcmQ+TWFsZTwva2V5d29yZD48a2V5d29yZD5NaWRkbGUgQWdlZDwva2V5d29yZD48a2V5
d29yZD5Qcm9nbm9zaXM8L2tleXdvcmQ+PGtleXdvcmQ+UHJvcG9ydGlvbmFsIEhhemFyZHMgTW9k
ZWxzPC9rZXl3b3JkPjxrZXl3b3JkPlByb3NwZWN0aXZlIFN0dWRpZXM8L2tleXdvcmQ+PGtleXdv
cmQ+UmlzayBGYWN0b3JzPC9rZXl3b3JkPjxrZXl3b3JkPlNlcnVtIEFsYnVtaW4vbWV0YWJvbGlz
bTwva2V5d29yZD48L2tleXdvcmRzPjxkYXRlcz48eWVhcj4yMDE2PC95ZWFyPjxwdWItZGF0ZXM+
PGRhdGU+QXByPC9kYXRlPjwvcHViLWRhdGVzPjwvZGF0ZXM+PGlzYm4+MDE0OS01OTkyPC9pc2Ju
PjxhY2Nlc3Npb24tbnVtPjI2NjgxNzEyPC9hY2Nlc3Npb24tbnVtPjx1cmxzPjxyZWxhdGVkLXVy
bHM+PHVybD48c3R5bGUgZmFjZT0idW5kZXJsaW5lIiBmb250PSJkZWZhdWx0IiBzaXplPSIxMDAl
Ij5odHRwczovL3d3dy5uY2JpLm5sbS5uaWguZ292L3BtYy9hcnRpY2xlcy9QTUM0ODA2NzcyL3Bk
Zi9kYzE1MTM2MC5wZGY8L3N0eWxlPjwvdXJsPjwvcmVsYXRlZC11cmxzPjwvdXJscz48Y3VzdG9t
Mj5QTUM0ODA2NzcyPC9jdXN0b20yPjxlbGVjdHJvbmljLXJlc291cmNlLW51bT4xMC4yMzM3L2Rj
MTUtMTM2MDwvZWxlY3Ryb25pYy1yZXNvdXJjZS1udW0+PHJlbW90ZS1kYXRhYmFzZS1wcm92aWRl
cj5OTE08L3JlbW90ZS1kYXRhYmFzZS1wcm92aWRlcj48bGFuZ3VhZ2U+ZW5nPC9sYW5ndWFnZT48
L3JlY29yZD48L0NpdGU+PC9FbmROb3RlPn==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KYW1lczwvQXV0aG9yPjxZZWFyPjIwMTk8L1llYXI+PFJl
Y051bT4xNzwvUmVjTnVtPjxEaXNwbGF5VGV4dD4oMTUsIDE5LCAzNCwgNDctNDksIDUxLCAxMjcp
PC9EaXNwbGF5VGV4dD48cmVjb3JkPjxyZWMtbnVtYmVyPjE3PC9yZWMtbnVtYmVyPjxmb3JlaWdu
LWtleXM+PGtleSBhcHA9IkVOIiBkYi1pZD0iMDB3d3oycnRocHIyMnFlcnBmcnB6dmRuZnh0dzly
ejlwdDJyIiB0aW1lc3RhbXA9IjE1NzE0MTMzMjAiPjE3PC9rZXk+PC9mb3JlaWduLWtleXM+PHJl
Zi10eXBlIG5hbWU9IkpvdXJuYWwgQXJ0aWNsZSI+MTc8L3JlZi10eXBlPjxjb250cmlidXRvcnM+
PGF1dGhvcnM+PGF1dGhvcj5KYW1lcywgUy4gTi48L2F1dGhvcj48YXV0aG9yPldvbmcsIEEuPC9h
dXRob3I+PGF1dGhvcj5UaWxsaW4sIFQuPC9hdXRob3I+PGF1dGhvcj5IYXJkeSwgUi48L2F1dGhv
cj48YXV0aG9yPkNoYXR1cnZlZGksIE4uPC9hdXRob3I+PGF1dGhvcj5SaWNoYXJkcywgTS48L2F1
dGhvcj48L2F1dGhvcnM+PC9jb250cmlidXRvcnM+PGF1dGgtYWRkcmVzcz5NUkMgVW5pdCBmb3Ig
TGlmZWxvbmcgSGVhbHRoIGFuZCBBZ2VpbmcgYXQgVUNMLCBVbml2ZXJzaXR5IENvbGxlZ2UgTG9u
ZG9uLCAxLTE5IFRvcnJpbmd0b24gUGxhY2UsIExvbmRvbiwgV0MxRSA3SEIsIFVLLiBzYXJhaC5u
LmphbWVzQHVjbC5hYy51ay4mI3hEO01SQyBVbml0IGZvciBMaWZlbG9uZyBIZWFsdGggYW5kIEFn
ZWluZyBhdCBVQ0wsIFVuaXZlcnNpdHkgQ29sbGVnZSBMb25kb24sIDEtMTkgVG9ycmluZ3RvbiBQ
bGFjZSwgTG9uZG9uLCBXQzFFIDdIQiwgVUsuPC9hdXRoLWFkZHJlc3M+PHRpdGxlcz48dGl0bGU+
VGhlIGVmZmVjdCBvZiBtaWQtbGlmZSBpbnN1bGluIHJlc2lzdGFuY2UgYW5kIHR5cGUgMiBkaWFi
ZXRlcyBvbiBvbGRlci1hZ2UgY29nbml0aXZlIHN0YXRlOiB0aGUgZXhwbGFuYXRvcnkgcm9sZSBv
ZiBlYXJseS1saWZlIGFkdmFudGFnZTwvdGl0bGU+PHNlY29uZGFyeS10aXRsZT5EaWFiZXRvbG9n
aWE8L3NlY29uZGFyeS10aXRsZT48YWx0LXRpdGxlPkRpYWJldG9sb2dpYTwvYWx0LXRpdGxlPjwv
dGl0bGVzPjxwZXJpb2RpY2FsPjxmdWxsLXRpdGxlPkRpYWJldG9sb2dpYTwvZnVsbC10aXRsZT48
YWJici0xPkRpYWJldG9sb2dpYTwvYWJici0xPjwvcGVyaW9kaWNhbD48YWx0LXBlcmlvZGljYWw+
PGZ1bGwtdGl0bGU+RGlhYmV0b2xvZ2lhPC9mdWxsLXRpdGxlPjxhYmJyLTE+RGlhYmV0b2xvZ2lh
PC9hYmJyLTE+PC9hbHQtcGVyaW9kaWNhbD48cGFnZXM+MTg5MS0xOTAwPC9wYWdlcz48dm9sdW1l
PjYyPC92b2x1bWU+PG51bWJlcj4xMDwvbnVtYmVyPjxlZGl0aW9uPjIwMTkvMDcvMzE8L2VkaXRp
b24+PGtleXdvcmRzPjxrZXl3b3JkPkNvZ25pdGl2ZSBhZ2Vpbmc8L2tleXdvcmQ+PGtleXdvcmQ+
Q29nbml0aXZlIGZ1bmN0aW9uPC9rZXl3b3JkPjxrZXl3b3JkPkluc3VsaW4gcmVzaXN0YW5jZTwv
a2V5d29yZD48a2V5d29yZD5MaWZlIGNvdXJzZTwva2V5d29yZD48a2V5d29yZD5PbGRlciBhZ2U8
L2tleXdvcmQ+PGtleXdvcmQ+VHlwZSAyIGRpYWJldGVzPC9rZXl3b3JkPjwva2V5d29yZHM+PGRh
dGVzPjx5ZWFyPjIwMTk8L3llYXI+PHB1Yi1kYXRlcz48ZGF0ZT5PY3Q8L2RhdGU+PC9wdWItZGF0
ZXM+PC9kYXRlcz48aXNibj4wMDEyLTE4Nng8L2lzYm4+PGFjY2Vzc2lvbi1udW0+MzEzNTkwODQ8
L2FjY2Vzc2lvbi1udW0+PHVybHM+PHJlbGF0ZWQtdXJscz48dXJsPjxzdHlsZSBmYWNlPSJ1bmRl
cmxpbmUiIGZvbnQ9ImRlZmF1bHQiIHNpemU9IjEwMCUiPmh0dHBzOi8vd3d3Lm5jYmkubmxtLm5p
aC5nb3YvcG1jL2FydGljbGVzL1BNQzY3MzExOTcvcGRmLzEyNV8yMDE5X0FydGljbGVfNDk0OS5w
ZGY8L3N0eWxlPjwvdXJsPjwvcmVsYXRlZC11cmxzPjwvdXJscz48Y3VzdG9tMj5QTUM2NzMxMTk3
PC9jdXN0b20yPjxlbGVjdHJvbmljLXJlc291cmNlLW51bT4xMC4xMDA3L3MwMDEyNS0wMTktNDk0
OS0zPC9lbGVjdHJvbmljLXJlc291cmNlLW51bT48cmVtb3RlLWRhdGFiYXNlLXByb3ZpZGVyPk5M
TTwvcmVtb3RlLWRhdGFiYXNlLXByb3ZpZGVyPjxsYW5ndWFnZT5lbmc8L2xhbmd1YWdlPjwvcmVj
b3JkPjwvQ2l0ZT48Q2l0ZT48QXV0aG9yPlB1bnRoYWtlZTwvQXV0aG9yPjxZZWFyPjIwMTg8L1ll
YXI+PFJlY051bT44MTwvUmVjTnVtPjxyZWNvcmQ+PHJlYy1udW1iZXI+ODE8L3JlYy1udW1iZXI+
PGZvcmVpZ24ta2V5cz48a2V5IGFwcD0iRU4iIGRiLWlkPSIwMHd3ejJydGhwcjIycWVycGZycHp2
ZG5meHR3OXJ6OXB0MnIiIHRpbWVzdGFtcD0iMTU3MTQxMzMyMSI+ODE8L2tleT48L2ZvcmVpZ24t
a2V5cz48cmVmLXR5cGUgbmFtZT0iSm91cm5hbCBBcnRpY2xlIj4xNzwvcmVmLXR5cGU+PGNvbnRy
aWJ1dG9ycz48YXV0aG9ycz48YXV0aG9yPlB1bnRoYWtlZSwgWi48L2F1dGhvcj48YXV0aG9yPkln
bGVzaWFzLCBQLiBQLjwvYXV0aG9yPjxhdXRob3I+QWxvbnNvLUNvZWxsbywgUC48L2F1dGhvcj48
YXV0aG9yPkdpY2gsIEkuPC9hdXRob3I+PGF1dGhvcj5JbmRpYSwgSS48L2F1dGhvcj48YXV0aG9y
Pk1hbGFnYSwgRy48L2F1dGhvcj48YXV0aG9yPkpvdmVyLCBSLiBELjwvYXV0aG9yPjxhdXRob3I+
R2Vyc3RlaW4sIEguIEMuPC9hdXRob3I+PGF1dGhvcj5EZXZlcmVhdXgsIFAuIEouPC9hdXRob3I+
PC9hdXRob3JzPjwvY29udHJpYnV0b3JzPjxhdXRoLWFkZHJlc3M+TWNNYXN0ZXIgVW5pdmVyc2l0
eSBhbmQgUG9wdWxhdGlvbiBIZWFsdGggUmVzZWFyY2ggSW5zdGl0dXRlLCBIYW1pbHRvbiwgT04s
IENhbmFkYS4gRWxlY3Ryb25pYyBhZGRyZXNzOiB6dWJpbi5wdW50aGFrZWVAbWNtYXN0ZXIuY2Eu
JiN4RDtTZXJ2aWNpbyBkZSBBbmVzdGVzaW9sb2dpYSB5IFJlYW5pbWFjaW9uLCBJbnN0aXR1dG8g
ZGUgSW52ZXN0aWdhY2lvbiBCaW9tZWRpY2EgKElJQiBTYW50IFBhdSksIEJhcmNlbG9uYSwgU3Bh
aW4uIEVsZWN0cm9uaWMgYWRkcmVzczogcHBhbmlhZ3VhQHNhbnRwYXUuY2F0LiYjeEQ7Q2VudHJv
IENvY2hyYW5lIEliZXJvYW1lcmljYW5vLCBJbnN0aXR1dG8gZGUgSW52ZXN0aWdhY2lvbiBCaW9t
ZWRpY2EgKElJQiBTYW50IFBhdS1DSUJFUkVTUCksIEJhcmNlbG9uYSwgU3BhaW4uJiN4RDtEZXBh
cnRtZW50IG9mIENsaW5pY2FsIEVwaWRlbWlvbG9neSBhbmQgUHVibGljIEhlYWx0aCwgSFNDU1Ag
Q0lCRVIgZGUgU2FsdWQgTWVudGFsIChDSUJFUlNBTSksIEJhcmNlbG9uYSwgU3BhaW4uJiN4RDtT
ZXJ2aWNpbyBkZSBBbmVzdGVzaW9sb2dpYSB5IFJlYW5pbWFjaW9uLCBJbnN0aXR1dG8gZGUgSW52
ZXN0aWdhY2lvbiBCaW9tZWRpY2EgKElJQiBTYW50IFBhdSksIEJhcmNlbG9uYSwgU3BhaW4uJiN4
RDtVbml2ZXJzaWRhZCBQZXJ1YW5hIENheWV0YW5vIEhlcmVkaWEsIExpbWEsIFBlcnUuJiN4RDtN
Y01hc3RlciBVbml2ZXJzaXR5IGFuZCBQb3B1bGF0aW9uIEhlYWx0aCBSZXNlYXJjaCBJbnN0aXR1
dGUsIEhhbWlsdG9uLCBPTiwgQ2FuYWRhLjwvYXV0aC1hZGRyZXNzPjx0aXRsZXM+PHRpdGxlPkFz
c29jaWF0aW9uIG9mIHByZW9wZXJhdGl2ZSBnbHVjb3NlIGNvbmNlbnRyYXRpb24gd2l0aCBteW9j
YXJkaWFsIGluanVyeSBhbmQgZGVhdGggYWZ0ZXIgbm9uLWNhcmRpYWMgc3VyZ2VyeSAoR2x1Y29W
SVNJT04pOiBhIHByb3NwZWN0aXZlIGNvaG9ydCBzdHVkeTwvdGl0bGU+PHNlY29uZGFyeS10aXRs
ZT5MYW5jZXQgRGlhYmV0ZXMgRW5kb2NyaW5vbDwvc2Vjb25kYXJ5LXRpdGxlPjxhbHQtdGl0bGU+
VGhlIGxhbmNldC4gRGlhYmV0ZXMgJmFtcDsgZW5kb2NyaW5vbG9neTwvYWx0LXRpdGxlPjwvdGl0
bGVzPjxwZXJpb2RpY2FsPjxmdWxsLXRpdGxlPkxhbmNldCBEaWFiZXRlcyBFbmRvY3Jpbm9sPC9m
dWxsLXRpdGxlPjxhYmJyLTE+VGhlIGxhbmNldC4gRGlhYmV0ZXMgJmFtcDsgZW5kb2NyaW5vbG9n
eTwvYWJici0xPjwvcGVyaW9kaWNhbD48YWx0LXBlcmlvZGljYWw+PGZ1bGwtdGl0bGU+TGFuY2V0
IERpYWJldGVzIEVuZG9jcmlub2w8L2Z1bGwtdGl0bGU+PGFiYnItMT5UaGUgbGFuY2V0LiBEaWFi
ZXRlcyAmYW1wOyBlbmRvY3Jpbm9sb2d5PC9hYmJyLTE+PC9hbHQtcGVyaW9kaWNhbD48cGFnZXM+
NzkwLTc5NzwvcGFnZXM+PHZvbHVtZT42PC92b2x1bWU+PG51bWJlcj4xMDwvbnVtYmVyPjxlZGl0
aW9uPjIwMTgvMDcvMzE8L2VkaXRpb24+PGtleXdvcmRzPjxrZXl3b3JkPkFnZWQ8L2tleXdvcmQ+
PGtleXdvcmQ+Qmxvb2QgR2x1Y29zZS8qYW5hbHlzaXM8L2tleXdvcmQ+PGtleXdvcmQ+RGlhYmV0
ZXMgQ29tcGxpY2F0aW9ucy8qZXBpZGVtaW9sb2d5L3BoeXNpb3BhdGhvbG9neTwva2V5d29yZD48
a2V5d29yZD5GZW1hbGU8L2tleXdvcmQ+PGtleXdvcmQ+SHVtYW5zPC9rZXl3b3JkPjxrZXl3b3Jk
Pk1hbGU8L2tleXdvcmQ+PGtleXdvcmQ+TWlkZGxlIEFnZWQ8L2tleXdvcmQ+PGtleXdvcmQ+TXlv
Y2FyZGlhbCBJc2NoZW1pYS8qZXBpZGVtaW9sb2d5L3BoeXNpb3BhdGhvbG9neTwva2V5d29yZD48
a2V5d29yZD5Qb3N0b3BlcmF0aXZlIENvbXBsaWNhdGlvbnMvKmVwaWRlbWlvbG9neS9waHlzaW9w
YXRob2xvZ3k8L2tleXdvcmQ+PGtleXdvcmQ+UHJlb3BlcmF0aXZlIFBlcmlvZDwva2V5d29yZD48
a2V5d29yZD5Qcm9zcGVjdGl2ZSBTdHVkaWVzPC9rZXl3b3JkPjxrZXl3b3JkPlJpc2sgRmFjdG9y
czwva2V5d29yZD48L2tleXdvcmRzPjxkYXRlcz48eWVhcj4yMDE4PC95ZWFyPjxwdWItZGF0ZXM+
PGRhdGU+T2N0PC9kYXRlPjwvcHViLWRhdGVzPjwvZGF0ZXM+PGlzYm4+MjIxMy04NTg3PC9pc2Ju
PjxhY2Nlc3Npb24tbnVtPjMwMDU3MTcwPC9hY2Nlc3Npb24tbnVtPjx1cmxzPjxyZWxhdGVkLXVy
bHM+PHVybD48c3R5bGUgZmFjZT0idW5kZXJsaW5lIiBmb250PSJkZWZhdWx0IiBzaXplPSIxMDAl
Ij5odHRwczovL3d3dy5zY2llbmNlZGlyZWN0LmNvbS9zY2llbmNlL2FydGljbGUvYWJzL3BpaS9T
MjIxMzg1ODcxODMwMjA1NT92aWElM0RpaHViPC9zdHlsZT48L3VybD48L3JlbGF0ZWQtdXJscz48
L3VybHM+PGVsZWN0cm9uaWMtcmVzb3VyY2UtbnVtPjEwLjEwMTYvczIyMTMtODU4NygxOCkzMDIw
NS01PC9lbGVjdHJvbmljLXJlc291cmNlLW51bT48cmVtb3RlLWRhdGFiYXNlLXByb3ZpZGVyPk5M
TTwvcmVtb3RlLWRhdGFiYXNlLXByb3ZpZGVyPjxsYW5ndWFnZT5lbmc8L2xhbmd1YWdlPjwvcmVj
b3JkPjwvQ2l0ZT48Q2l0ZT48QXV0aG9yPlNpbW9uczwvQXV0aG9yPjxZZWFyPjIwMTY8L1llYXI+
PFJlY051bT4xOTM8L1JlY051bT48cmVjb3JkPjxyZWMtbnVtYmVyPjE5MzwvcmVjLW51bWJlcj48
Zm9yZWlnbi1rZXlzPjxrZXkgYXBwPSJFTiIgZGItaWQ9IjAwd3d6MnJ0aHByMjJxZXJwZnJwenZk
bmZ4dHc5cno5cHQyciIgdGltZXN0YW1wPSIxNTcxNDEzMzIxIj4xOTM8L2tleT48L2ZvcmVpZ24t
a2V5cz48cmVmLXR5cGUgbmFtZT0iSm91cm5hbCBBcnRpY2xlIj4xNzwvcmVmLXR5cGU+PGNvbnRy
aWJ1dG9ycz48YXV0aG9ycz48YXV0aG9yPlNpbW9ucywgTi48L2F1dGhvcj48YXV0aG9yPkRla2tl
ciwgSi4gTS48L2F1dGhvcj48YXV0aG9yPnZhbiBHcmVldmVuYnJvZWssIE0uIE0uPC9hdXRob3I+
PGF1dGhvcj5OaWpwZWxzLCBHLjwvYXV0aG9yPjxhdXRob3I+dCBIYXJ0LCBMLiBNLjwvYXV0aG9y
PjxhdXRob3I+dmFuIGRlciBLYWxsZW4sIEMuIEouPC9hdXRob3I+PGF1dGhvcj5TY2hhbGt3aWpr
LCBDLiBHLjwvYXV0aG9yPjxhdXRob3I+U2NoYXBlciwgTi4gQy48L2F1dGhvcj48YXV0aG9yPlN0
ZWhvdXdlciwgQy4gRC48L2F1dGhvcj48YXV0aG9yPkJyb3V3ZXJzLCBNLiBDLjwvYXV0aG9yPjwv
YXV0aG9ycz48L2NvbnRyaWJ1dG9ycz48YXV0aC1hZGRyZXNzPkRpdmlzaW9uIG9mIEVuZG9jcmlu
b2xvZ3ksIERlcGFydG1lbnQgb2YgSW50ZXJuYWwgTWVkaWNpbmUsIE1hYXN0cmljaHQgVW5pdmVy
c2l0eSBNZWRpY2FsIENlbnRlciwgTWFhc3RyaWNodCwgdGhlIE5ldGhlcmxhbmRzIExhYm9yYXRv
cnkgZm9yIE1ldGFib2xpc20gYW5kIFZhc2N1bGFyIE1lZGljaW5lLCBEaXZpc2lvbiBvZiBHZW5l
cmFsIEludGVybmFsIE1lZGljaW5lLCBEZXBhcnRtZW50IG9mIEludGVybmFsIE1lZGljaW5lLCBN
YWFzdHJpY2h0IFVuaXZlcnNpdHkgTWVkaWNhbCBDZW50ZXIsIE1hYXN0cmljaHQsIHRoZSBOZXRo
ZXJsYW5kcyBDYXJkaW92YXNjdWxhciBSZXNlYXJjaCBJbnN0aXR1dGUgTWFhc3RyaWNodCAoQ0FS
SU0pLCBNYWFzdHJpY2h0LCB0aGUgTmV0aGVybGFuZHMuJiN4RDtEZXBhcnRtZW50IG9mIEVwaWRl
bWlvbG9neSBhbmQgQmlvc3RhdGlzdGljcyBhbmQgdGhlIEVNR08gSW5zdGl0dXRlIGZvciBIZWFs
dGggYW5kIENhcmUgUmVzZWFyY2gsIFZVIFVuaXZlcnNpdHkgTWVkaWNhbCBDZW50ZXIsIEFtc3Rl
cmRhbSwgdGhlIE5ldGhlcmxhbmRzLiYjeEQ7TGFib3JhdG9yeSBmb3IgTWV0YWJvbGlzbSBhbmQg
VmFzY3VsYXIgTWVkaWNpbmUsIERpdmlzaW9uIG9mIEdlbmVyYWwgSW50ZXJuYWwgTWVkaWNpbmUs
IERlcGFydG1lbnQgb2YgSW50ZXJuYWwgTWVkaWNpbmUsIE1hYXN0cmljaHQgVW5pdmVyc2l0eSBN
ZWRpY2FsIENlbnRlciwgTWFhc3RyaWNodCwgdGhlIE5ldGhlcmxhbmRzIENhcmRpb3Zhc2N1bGFy
IFJlc2VhcmNoIEluc3RpdHV0ZSBNYWFzdHJpY2h0IChDQVJJTSksIE1hYXN0cmljaHQsIHRoZSBO
ZXRoZXJsYW5kcy4mI3hEO0RlcGFydG1lbnQgb2YgRXBpZGVtaW9sb2d5IGFuZCBCaW9zdGF0aXN0
aWNzIGFuZCB0aGUgRU1HTyBJbnN0aXR1dGUgZm9yIEhlYWx0aCBhbmQgQ2FyZSBSZXNlYXJjaCwg
VlUgVW5pdmVyc2l0eSBNZWRpY2FsIENlbnRlciwgQW1zdGVyZGFtLCB0aGUgTmV0aGVybGFuZHMg
RGVwYXJ0bWVudCBvZiBNb2xlY3VsYXIgQ2VsbCBCaW9sb2d5LCBMZWlkZW4gVW5pdmVyc2l0eSBN
ZWRpY2FsIENlbnRlciwgTGVpZGVuLCB0aGUgTmV0aGVybGFuZHMgU2VjdGlvbiBvZiBNb2xlY3Vs
YXIgRXBpZGVtaW9sb2d5LCBMZWlkZW4gVW5pdmVyc2l0eSBNZWRpY2FsIENlbnRlciwgTGVpZGVu
LCB0aGUgTmV0aGVybGFuZHMuJiN4RDtEaXZpc2lvbiBvZiBFbmRvY3Jpbm9sb2d5LCBEZXBhcnRt
ZW50IG9mIEludGVybmFsIE1lZGljaW5lLCBNYWFzdHJpY2h0IFVuaXZlcnNpdHkgTWVkaWNhbCBD
ZW50ZXIsIE1hYXN0cmljaHQsIHRoZSBOZXRoZXJsYW5kcyBDYXJkaW92YXNjdWxhciBSZXNlYXJj
aCBJbnN0aXR1dGUgTWFhc3RyaWNodCAoQ0FSSU0pLCBNYWFzdHJpY2h0LCB0aGUgTmV0aGVybGFu
ZHMgU2Nob29sIGZvciBQdWJsaWMgSGVhbHRoIGFuZCBQcmltYXJ5IENhcmUgKENBUEhSSSksIE1h
YXN0cmljaHQsIHRoZSBOZXRoZXJsYW5kcy4mI3hEO0xhYm9yYXRvcnkgZm9yIE1ldGFib2xpc20g
YW5kIFZhc2N1bGFyIE1lZGljaW5lLCBEaXZpc2lvbiBvZiBHZW5lcmFsIEludGVybmFsIE1lZGlj
aW5lLCBEZXBhcnRtZW50IG9mIEludGVybmFsIE1lZGljaW5lLCBNYWFzdHJpY2h0IFVuaXZlcnNp
dHkgTWVkaWNhbCBDZW50ZXIsIE1hYXN0cmljaHQsIHRoZSBOZXRoZXJsYW5kcyBDYXJkaW92YXNj
dWxhciBSZXNlYXJjaCBJbnN0aXR1dGUgTWFhc3RyaWNodCAoQ0FSSU0pLCBNYWFzdHJpY2h0LCB0
aGUgTmV0aGVybGFuZHMgRGl2aXNpb24gb2YgR2VuZXJhbCBJbnRlcm5hbCBNZWRpY2luZSwgRGVw
YXJ0bWVudCBvZiBJbnRlcm5hbCBNZWRpY2luZSwgTWFhc3RyaWNodCBVbml2ZXJzaXR5IE1lZGlj
YWwgQ2VudGVyLCBNYWFzdHJpY2h0LCB0aGUgTmV0aGVybGFuZHMuJiN4RDtEaXZpc2lvbiBvZiBF
bmRvY3Jpbm9sb2d5LCBEZXBhcnRtZW50IG9mIEludGVybmFsIE1lZGljaW5lLCBNYWFzdHJpY2h0
IFVuaXZlcnNpdHkgTWVkaWNhbCBDZW50ZXIsIE1hYXN0cmljaHQsIHRoZSBOZXRoZXJsYW5kcyBM
YWJvcmF0b3J5IGZvciBNZXRhYm9saXNtIGFuZCBWYXNjdWxhciBNZWRpY2luZSwgRGl2aXNpb24g
b2YgR2VuZXJhbCBJbnRlcm5hbCBNZWRpY2luZSwgRGVwYXJ0bWVudCBvZiBJbnRlcm5hbCBNZWRp
Y2luZSwgTWFhc3RyaWNodCBVbml2ZXJzaXR5IE1lZGljYWwgQ2VudGVyLCBNYWFzdHJpY2h0LCB0
aGUgTmV0aGVybGFuZHMgQ2FyZGlvdmFzY3VsYXIgUmVzZWFyY2ggSW5zdGl0dXRlIE1hYXN0cmlj
aHQgKENBUklNKSwgTWFhc3RyaWNodCwgdGhlIE5ldGhlcmxhbmRzIG1jZ2ouYnJvdXdlcnNAbXVt
Yy5ubC48L2F1dGgtYWRkcmVzcz48dGl0bGVzPjx0aXRsZT5BIENvbW1vbiBHZW5lIFZhcmlhbnQg
aW4gR2x1Y29raW5hc2UgUmVndWxhdG9yeSBQcm90ZWluIEludGVyYWN0cyBXaXRoIEdsdWNvc2Ug
TWV0YWJvbGlzbSBvbiBEaWFiZXRpYyBEeXNsaXBpZGVtaWE6IHRoZSBDb21iaW5lZCBDT0RBTSBh
bmQgSG9vcm4gU3R1ZGllczwvdGl0bGU+PHNlY29uZGFyeS10aXRsZT5EaWFiZXRlcyBDYXJlPC9z
ZWNvbmRhcnktdGl0bGU+PGFsdC10aXRsZT5EaWFiZXRlcyBjYXJlPC9hbHQtdGl0bGU+PC90aXRs
ZXM+PHBlcmlvZGljYWw+PGZ1bGwtdGl0bGU+RGlhYmV0ZXMgQ2FyZTwvZnVsbC10aXRsZT48YWJi
ci0xPkRpYWJldGVzIGNhcmU8L2FiYnItMT48L3BlcmlvZGljYWw+PGFsdC1wZXJpb2RpY2FsPjxm
dWxsLXRpdGxlPkRpYWJldGVzIENhcmU8L2Z1bGwtdGl0bGU+PGFiYnItMT5EaWFiZXRlcyBjYXJl
PC9hYmJyLTE+PC9hbHQtcGVyaW9kaWNhbD48cGFnZXM+MTgxMS03PC9wYWdlcz48dm9sdW1lPjM5
PC92b2x1bWU+PG51bWJlcj4xMDwvbnVtYmVyPjxlZGl0aW9uPjIwMTYvMDkvMjQ8L2VkaXRpb24+
PGtleXdvcmRzPjxrZXl3b3JkPkFnZWQ8L2tleXdvcmQ+PGtleXdvcmQ+QWxsZWxlczwva2V5d29y
ZD48a2V5d29yZD5BdGhlcm9zY2xlcm9zaXMvYmxvb2QvKmdlbmV0aWNzPC9rZXl3b3JkPjxrZXl3
b3JkPkJsb29kIEdsdWNvc2UvKm1ldGFib2xpc208L2tleXdvcmQ+PGtleXdvcmQ+Qm9keSBNYXNz
IEluZGV4PC9rZXl3b3JkPjxrZXl3b3JkPkJvZHkgV2VpZ2h0PC9rZXl3b3JkPjxrZXl3b3JkPkNh
cnJpZXIgUHJvdGVpbnMvKmdlbmV0aWNzL21ldGFib2xpc208L2tleXdvcmQ+PGtleXdvcmQ+Q2hv
bGVzdGVyb2wsIEhETC9ibG9vZDwva2V5d29yZD48a2V5d29yZD5DaG9sZXN0ZXJvbCwgTERML2Js
b29kPC9rZXl3b3JkPjxrZXl3b3JkPkRpYWJldGVzIE1lbGxpdHVzLCBUeXBlIDIvYmxvb2QvKmdl
bmV0aWNzPC9rZXl3b3JkPjxrZXl3b3JkPkR5c2xpcGlkZW1pYXMvYmxvb2QvKmdlbmV0aWNzPC9r
ZXl3b3JkPjxrZXl3b3JkPkZlbWFsZTwva2V5d29yZD48a2V5d29yZD5Gb2xsb3ctVXAgU3R1ZGll
czwva2V5d29yZD48a2V5d29yZD4qR2VuZXRpYyBWYXJpYXRpb248L2tleXdvcmQ+PGtleXdvcmQ+
R2x1Y29raW5hc2UvZ2VuZXRpY3MvbWV0YWJvbGlzbTwva2V5d29yZD48a2V5d29yZD5HbHljYXRl
ZCBIZW1vZ2xvYmluIEEvbWV0YWJvbGlzbTwva2V5d29yZD48a2V5d29yZD5IdW1hbnM8L2tleXdv
cmQ+PGtleXdvcmQ+TGluZWFyIE1vZGVsczwva2V5d29yZD48a2V5d29yZD5MaXZlci9tZXRhYm9s
aXNtPC9rZXl3b3JkPjxrZXl3b3JkPk1hbGU8L2tleXdvcmQ+PGtleXdvcmQ+TWlkZGxlIEFnZWQ8
L2tleXdvcmQ+PGtleXdvcmQ+UHJvc3BlY3RpdmUgU3R1ZGllczwva2V5d29yZD48a2V5d29yZD5U
cmlnbHljZXJpZGVzL2Jsb29kPC9rZXl3b3JkPjxrZXl3b3JkPldhaXN0IENpcmN1bWZlcmVuY2U8
L2tleXdvcmQ+PC9rZXl3b3Jkcz48ZGF0ZXM+PHllYXI+MjAxNjwveWVhcj48cHViLWRhdGVzPjxk
YXRlPk9jdDwvZGF0ZT48L3B1Yi1kYXRlcz48L2RhdGVzPjxpc2JuPjAxNDktNTk5MjwvaXNibj48
YWNjZXNzaW9uLW51bT4yNzY2MDEyMTwvYWNjZXNzaW9uLW51bT48dXJscz48cmVsYXRlZC11cmxz
Pjx1cmw+PHN0eWxlIGZhY2U9InVuZGVybGluZSIgZm9udD0iZGVmYXVsdCIgc2l6ZT0iMTAwJSI+
aHR0cHM6Ly9jYXJlLmRpYWJldGVzam91cm5hbHMub3JnL2NvbnRlbnQvZGlhY2FyZS8zOS8xMC8x
ODExLmZ1bGwucGRmPC9zdHlsZT48L3VybD48L3JlbGF0ZWQtdXJscz48L3VybHM+PGVsZWN0cm9u
aWMtcmVzb3VyY2UtbnVtPjEwLjIzMzcvZGMxNi0wMTUzPC9lbGVjdHJvbmljLXJlc291cmNlLW51
bT48cmVtb3RlLWRhdGFiYXNlLXByb3ZpZGVyPk5MTTwvcmVtb3RlLWRhdGFiYXNlLXByb3ZpZGVy
PjxsYW5ndWFnZT5lbmc8L2xhbmd1YWdlPjwvcmVjb3JkPjwvQ2l0ZT48Q2l0ZT48QXV0aG9yPldv
bGY8L0F1dGhvcj48WWVhcj4yMDE2PC9ZZWFyPjxSZWNOdW0+MjAwPC9SZWNOdW0+PHJlY29yZD48
cmVjLW51bWJlcj4yMDA8L3JlYy1udW1iZXI+PGZvcmVpZ24ta2V5cz48a2V5IGFwcD0iRU4iIGRi
LWlkPSIwMHd3ejJydGhwcjIycWVycGZycHp2ZG5meHR3OXJ6OXB0MnIiIHRpbWVzdGFtcD0iMTU3
MTQxMzMyMSI+MjAwPC9rZXk+PC9mb3JlaWduLWtleXM+PHJlZi10eXBlIG5hbWU9IkpvdXJuYWwg
QXJ0aWNsZSI+MTc8L3JlZi10eXBlPjxjb250cmlidXRvcnM+PGF1dGhvcnM+PGF1dGhvcj5Xb2xm
LCBLLjwvYXV0aG9yPjxhdXRob3I+UG9wcCwgQS48L2F1dGhvcj48YXV0aG9yPlNjaG5laWRlciwg
QS48L2F1dGhvcj48YXV0aG9yPkJyZWl0bmVyLCBTLjwvYXV0aG9yPjxhdXRob3I+SGFtcGVsLCBS
LjwvYXV0aG9yPjxhdXRob3I+UmF0aG1hbm4sIFcuPC9hdXRob3I+PGF1dGhvcj5IZXJkZXIsIEMu
PC9hdXRob3I+PGF1dGhvcj5Sb2RlbiwgTS48L2F1dGhvcj48YXV0aG9yPktvZW5pZywgVy48L2F1
dGhvcj48YXV0aG9yPk1laXNpbmdlciwgQy48L2F1dGhvcj48YXV0aG9yPlBldGVycywgQS48L2F1
dGhvcj48L2F1dGhvcnM+PC9jb250cmlidXRvcnM+PGF1dGgtYWRkcmVzcz5IZWxtaG9sdHogWmVu
dHJ1bSBNdW5jaGVuLCBHZXJtYW4gUmVzZWFyY2ggQ2VudGVyIGZvciBFbnZpcm9ubWVudGFsIEhl
YWx0aCwgSW5zdGl0dXRlIG9mIEVwaWRlbWlvbG9neSBJSSwgTmV1aGVyYmVyZywgR2VybWFueSBr
YXRocmluLndvbGZAaGVsbWhvbHR6LW11ZW5jaGVuLmRlLiYjeEQ7THVkd2lnLU1heGltaWxpYW5z
LVVuaXZlcnNpdGF0IChMTVUpIE11bmljaCwgSW5zdGl0dXRlIGZvciBNZWRpY2FsIEluZm9ybWF0
aWNzLCBCaW9tZXRyaWNzIGFuZCBFcGlkZW1pb2xvZ3ksIE11bmljaCwgR2VybWFueS4mI3hEO0hl
bG1ob2x0eiBaZW50cnVtIE11bmNoZW4sIEdlcm1hbiBSZXNlYXJjaCBDZW50ZXIgZm9yIEVudmly
b25tZW50YWwgSGVhbHRoLCBJbnN0aXR1dGUgb2YgRXBpZGVtaW9sb2d5IElJLCBOZXVoZXJiZXJn
LCBHZXJtYW55LiYjeEQ7SW5zdGl0dXRlIGZvciBCaW9tZXRyaWNzIGFuZCBFcGlkZW1pb2xvZ3ks
IEdlcm1hbiBEaWFiZXRlcyBDZW50ZXIsIExlaWJuaXogQ2VudGVyIGZvciBEaWFiZXRlcyBSZXNl
YXJjaCBhdCBIZWlucmljaCBIZWluZSBVbml2ZXJzaXR5IER1c3NlbGRvcmYsIER1c3NlbGRvcmYs
IEdlcm1hbnkuJiN4RDtHZXJtYW4gQ2VudGVyIGZvciBEaWFiZXRlcyBSZXNlYXJjaCAoRFpEKSwg
TXVuY2hlbi1OZXVoZXJiZXJnLCBHZXJtYW55LiYjeEQ7SW5zdGl0dXRlIGZvciBDbGluaWNhbCBE
aWFiZXRvbG9neSwgR2VybWFuIERpYWJldGVzIENlbnRlciwgTGVpYm5peiBDZW50ZXIgZm9yIERp
YWJldGVzIFJlc2VhcmNoIGF0IEhlaW5yaWNoIEhlaW5lIFVuaXZlcnNpdHkgRHVzc2VsZG9yZiwg
RHVzc2VsZG9yZiwgR2VybWFueS4mI3hEO0RlcGFydG1lbnQgb2YgRW5kb2NyaW5vbG9neSBhbmQg
RGlhYmV0b2xvZ3ksIE1lZGljYWwgRmFjdWx0eSwgSGVpbnJpY2ggSGVpbmUgVW5pdmVyc2l0eSBE
dXNzZWxkb3JmLCBEdXNzZWxkb3JmLCBHZXJtYW55LiYjeEQ7VW5pdmVyc2l0eSBvZiBVbG0gTWVk
aWNhbCBDZW50ZXIsIERlcGFydG1lbnQgb2YgSW50ZXJuYWwgTWVkaWNpbmUgSUktQ2FyZGlvbG9n
eSwgVWxtLCBHZXJtYW55LiYjeEQ7RGV1dHNjaGVzIEhlcnp6ZW50cnVtIE11bmNoZW4sIFRlY2hu
aXNjaGUgVW5pdmVyc2l0YXQgTXVuY2hlbiwgTXVuaWNoLCBHZXJtYW55LiYjeEQ7RFpISyAoR2Vy
bWFuIENlbnRyZSBmb3IgQ2FyZGlvdmFzY3VsYXIgUmVzZWFyY2gpLCBQYXJ0bmVyIFNpdGUgTXVu
aWNoIEhlYXJ0IEFsbGlhbmNlLCBNdW5pY2gsIEdlcm1hbnkuPC9hdXRoLWFkZHJlc3M+PHRpdGxl
cz48dGl0bGU+QXNzb2NpYXRpb24gQmV0d2VlbiBMb25nLXRlcm0gRXhwb3N1cmUgdG8gQWlyIFBv
bGx1dGlvbiBhbmQgQmlvbWFya2VycyBSZWxhdGVkIHRvIEluc3VsaW4gUmVzaXN0YW5jZSwgU3Vi
Y2xpbmljYWwgSW5mbGFtbWF0aW9uLCBhbmQgQWRpcG9raW5lczwvdGl0bGU+PHNlY29uZGFyeS10
aXRsZT5EaWFiZXRlczwvc2Vjb25kYXJ5LXRpdGxlPjxhbHQtdGl0bGU+RGlhYmV0ZXM8L2FsdC10
aXRsZT48L3RpdGxlcz48cGVyaW9kaWNhbD48ZnVsbC10aXRsZT5EaWFiZXRlczwvZnVsbC10aXRs
ZT48YWJici0xPkRpYWJldGVzPC9hYmJyLTE+PC9wZXJpb2RpY2FsPjxhbHQtcGVyaW9kaWNhbD48
ZnVsbC10aXRsZT5EaWFiZXRlczwvZnVsbC10aXRsZT48YWJici0xPkRpYWJldGVzPC9hYmJyLTE+
PC9hbHQtcGVyaW9kaWNhbD48cGFnZXM+MzMxNC0zMzI2PC9wYWdlcz48dm9sdW1lPjY1PC92b2x1
bWU+PG51bWJlcj4xMTwvbnVtYmVyPjxlZGl0aW9uPjIwMTYvMDkvMDk8L2VkaXRpb24+PGtleXdv
cmRzPjxrZXl3b3JkPkFkaXBva2luZXMvYmxvb2Q8L2tleXdvcmQ+PGtleXdvcmQ+QWR1bHQ8L2tl
eXdvcmQ+PGtleXdvcmQ+QWdlZDwva2V5d29yZD48a2V5d29yZD5BaXIgUG9sbHV0aW9uLyphZHZl
cnNlIGVmZmVjdHM8L2tleXdvcmQ+PGtleXdvcmQ+QmlvbWFya2Vycy8qYmxvb2Q8L2tleXdvcmQ+
PGtleXdvcmQ+Qy1SZWFjdGl2ZSBQcm90ZWluPC9rZXl3b3JkPjxrZXl3b3JkPkNyb3NzLVNlY3Rp
b25hbCBTdHVkaWVzPC9rZXl3b3JkPjxrZXl3b3JkPkZlbWFsZTwva2V5d29yZD48a2V5d29yZD5I
dW1hbnM8L2tleXdvcmQ+PGtleXdvcmQ+SW5mbGFtbWF0aW9uL2Jsb29kL2NoZW1pY2FsbHkgaW5k
dWNlZC9tZXRhYm9saXNtPC9rZXl3b3JkPjxrZXl3b3JkPkluc3VsaW4gUmVzaXN0YW5jZS9waHlz
aW9sb2d5PC9rZXl3b3JkPjxrZXl3b3JkPk1hbGU8L2tleXdvcmQ+PGtleXdvcmQ+TWlkZGxlIEFn
ZWQ8L2tleXdvcmQ+PGtleXdvcmQ+UGFydGljdWxhdGUgTWF0dGVyL2FkdmVyc2UgZWZmZWN0czwv
a2V5d29yZD48L2tleXdvcmRzPjxkYXRlcz48eWVhcj4yMDE2PC95ZWFyPjxwdWItZGF0ZXM+PGRh
dGU+Tm92PC9kYXRlPjwvcHViLWRhdGVzPjwvZGF0ZXM+PGlzYm4+MDAxMi0xNzk3PC9pc2JuPjxh
Y2Nlc3Npb24tbnVtPjI3NjA1NjI0PC9hY2Nlc3Npb24tbnVtPjx1cmxzPjxyZWxhdGVkLXVybHM+
PHVybD48c3R5bGUgZmFjZT0idW5kZXJsaW5lIiBmb250PSJkZWZhdWx0IiBzaXplPSIxMDAlIj5o
dHRwczovL2RpYWJldGVzLmRpYWJldGVzam91cm5hbHMub3JnL2NvbnRlbnQvZGlhYmV0ZXMvNjUv
MTEvMzMxNC5mdWxsLnBkZjwvc3R5bGU+PC91cmw+PC9yZWxhdGVkLXVybHM+PC91cmxzPjxlbGVj
dHJvbmljLXJlc291cmNlLW51bT4xMC4yMzM3L2RiMTUtMTU2NzwvZWxlY3Ryb25pYy1yZXNvdXJj
ZS1udW0+PHJlbW90ZS1kYXRhYmFzZS1wcm92aWRlcj5OTE08L3JlbW90ZS1kYXRhYmFzZS1wcm92
aWRlcj48bGFuZ3VhZ2U+ZW5nPC9sYW5ndWFnZT48L3JlY29yZD48L0NpdGU+PENpdGU+PEF1dGhv
cj5NdWNoPC9BdXRob3I+PFllYXI+MjAxNjwvWWVhcj48UmVjTnVtPjIwOTwvUmVjTnVtPjxyZWNv
cmQ+PHJlYy1udW1iZXI+MjA5PC9yZWMtbnVtYmVyPjxmb3JlaWduLWtleXM+PGtleSBhcHA9IkVO
IiBkYi1pZD0iMDB3d3oycnRocHIyMnFlcnBmcnB6dmRuZnh0dzlyejlwdDJyIiB0aW1lc3RhbXA9
IjE1NzE0MTMzMzMiPjIwOTwva2V5PjwvZm9yZWlnbi1rZXlzPjxyZWYtdHlwZSBuYW1lPSJKb3Vy
bmFsIEFydGljbGUiPjE3PC9yZWYtdHlwZT48Y29udHJpYnV0b3JzPjxhdXRob3JzPjxhdXRob3I+
TXVjaCwgRC48L2F1dGhvcj48YXV0aG9yPkJleWVybGVpbiwgQS48L2F1dGhvcj48YXV0aG9yPktp
bmR0LCBBLjwvYXV0aG9yPjxhdXRob3I+S3J1bXNpZWssIEouPC9hdXRob3I+PGF1dGhvcj5TdHVj
a2xlciwgRi48L2F1dGhvcj48YXV0aG9yPlJvc3NiYXVlciwgTS48L2F1dGhvcj48YXV0aG9yPkhv
ZmVsaWNoLCBBLjwvYXV0aG9yPjxhdXRob3I+V2llc2VuYWNrZXIsIEQuPC9hdXRob3I+PGF1dGhv
cj5IaXZuZXIsIFMuPC9hdXRob3I+PGF1dGhvcj5IZXJic3QsIE0uPC9hdXRob3I+PGF1dGhvcj5S
b21pc2NoLU1hcmdsLCBXLjwvYXV0aG9yPjxhdXRob3I+UHJlaG4sIEMuPC9hdXRob3I+PGF1dGhv
cj5BZGFtc2tpLCBKLjwvYXV0aG9yPjxhdXRob3I+S2FzdGVubXVsbGVyLCBHLjwvYXV0aG9yPjxh
dXRob3I+VGhlaXMsIEYuPC9hdXRob3I+PGF1dGhvcj5aaWVnbGVyLCBBLiBHLjwvYXV0aG9yPjxh
dXRob3I+SHVtbWVsLCBTLjwvYXV0aG9yPjwvYXV0aG9ycz48L2NvbnRyaWJ1dG9ycz48YXV0aC1h
ZGRyZXNzPkluc3RpdHV0ZSBvZiBEaWFiZXRlcyBSZXNlYXJjaCwgSGVsbWhvbHR6IFplbnRydW0g
TXVuY2hlbiwgSW5nb2xzdGFlZHRlciBMYW5kc3RyLiAxLCA4NTc2NCwgTmV1aGVyYmVyZywgR2Vy
bWFueS4mI3hEO0ZvcnNjaGVyZ3J1cHBlIERpYWJldGVzLCBLbGluaWt1bSByZWNodHMgZGVyIElz
YXIsIFRlY2huaXNjaGUgVW5pdmVyc2l0YXQgTXVuY2hlbiwgTXVuaWNoLCBHZXJtYW55LiYjeEQ7
Rm9yc2NoZXJncnVwcGUgRGlhYmV0ZXMgZS5WLiwgTmV1aGVyYmVyZywgR2VybWFueS4mI3hEO0dl
cm1hbiBDZW50ZXIgZm9yIERpYWJldGVzIFJlc2VhcmNoIChEWkQpLCBNdW5pY2gtTmV1aGVyYmVy
ZywgR2VybWFueS4mI3hEO0luc3RpdHV0ZSBvZiBDb21wdXRhdGlvbmFsIEJpb2xvZ3ksIEhlbG1o
b2x0eiBaZW50cnVtIE11bmNoZW4sIE5ldWhlcmJlcmcsIEdlcm1hbnkuJiN4RDtEZXBhcnRtZW50
IG9mIFBlZGlhdHJpY3MsIEtpbmRlcmtsaW5payBNdW5jaGVuIFNjaHdhYmluZywgS2xpbmlrdW0g
cmVjaHRzIGRlciBJc2FyLCBUZWNobmlzY2hlIFVuaXZlcnNpdGF0IE11bmNoZW4sIE11bmljaCwg
R2VybWFueS4mI3hEO0luc3RpdHV0ZSBvZiBCaW9pbmZvcm1hdGljcyBhbmQgU3lzdGVtcyBCaW9s
b2d5LCBIZWxtaG9sdHogWmVudHJ1bSBNdW5jaGVuLCBOZXVoZXJiZXJnLCBHZXJtYW55LiYjeEQ7
R2Vub21lIEFuYWx5c2lzIENlbnRlciwgSW5zdGl0dXRlIG9mIEV4cGVyaW1lbnRhbCBHZW5ldGlj
cywgSGVsbWhvbHR6IFplbnRydW0gTXVuY2hlbiwgTmV1aGVyYmVyZywgR2VybWFueS4mI3hEO0xl
aHJzdHVobCBmdXIgRXhwZXJpbWVudGVsbGUgR2VuZXRpaywgVGVjaG5pc2NoZSBVbml2ZXJzaXRh
dCBNdW5jaGVuLCBGcmVpc2luZy1XZWloZW5zdGVwaGFuLCBHZXJtYW55LiYjeEQ7SW5zdGl0dXRl
IG9mIERpYWJldGVzIFJlc2VhcmNoLCBIZWxtaG9sdHogWmVudHJ1bSBNdW5jaGVuLCBJbmdvbHN0
YWVkdGVyIExhbmRzdHIuIDEsIDg1NzY0LCBOZXVoZXJiZXJnLCBHZXJtYW55LiBzYW5kcmEuaHVt
bWVsQGhlbG1ob2x0ei1tdWVuY2hlbi5kZS4mI3hEO0ZvcnNjaGVyZ3J1cHBlIERpYWJldGVzLCBL
bGluaWt1bSByZWNodHMgZGVyIElzYXIsIFRlY2huaXNjaGUgVW5pdmVyc2l0YXQgTXVuY2hlbiwg
TXVuaWNoLCBHZXJtYW55LiBzYW5kcmEuaHVtbWVsQGhlbG1ob2x0ei1tdWVuY2hlbi5kZS4mI3hE
O0ZvcnNjaGVyZ3J1cHBlIERpYWJldGVzIGUuVi4sIE5ldWhlcmJlcmcsIEdlcm1hbnkuIHNhbmRy
YS5odW1tZWxAaGVsbWhvbHR6LW11ZW5jaGVuLmRlLiYjeEQ7R2VybWFuIENlbnRlciBmb3IgRGlh
YmV0ZXMgUmVzZWFyY2ggKERaRCksIE11bmljaC1OZXVoZXJiZXJnLCBHZXJtYW55LiBzYW5kcmEu
aHVtbWVsQGhlbG1ob2x0ei1tdWVuY2hlbi5kZS48L2F1dGgtYWRkcmVzcz48dGl0bGVzPjx0aXRs
ZT5MYWN0YXRpb24gaXMgYXNzb2NpYXRlZCB3aXRoIGFsdGVyZWQgbWV0YWJvbG9taWMgc2lnbmF0
dXJlcyBpbiB3b21lbiB3aXRoIGdlc3RhdGlvbmFsIGRpYWJldGVzPC90aXRsZT48c2Vjb25kYXJ5
LXRpdGxlPkRpYWJldG9sb2dpYTwvc2Vjb25kYXJ5LXRpdGxlPjxhbHQtdGl0bGU+RGlhYmV0b2xv
Z2lhPC9hbHQtdGl0bGU+PC90aXRsZXM+PHBlcmlvZGljYWw+PGZ1bGwtdGl0bGU+RGlhYmV0b2xv
Z2lhPC9mdWxsLXRpdGxlPjxhYmJyLTE+RGlhYmV0b2xvZ2lhPC9hYmJyLTE+PC9wZXJpb2RpY2Fs
PjxhbHQtcGVyaW9kaWNhbD48ZnVsbC10aXRsZT5EaWFiZXRvbG9naWE8L2Z1bGwtdGl0bGU+PGFi
YnItMT5EaWFiZXRvbG9naWE8L2FiYnItMT48L2FsdC1wZXJpb2RpY2FsPjxwYWdlcz4yMTkzLTIw
MjwvcGFnZXM+PHZvbHVtZT41OTwvdm9sdW1lPjxudW1iZXI+MTA8L251bWJlcj48ZWRpdGlvbj4y
MDE2LzA3LzE4PC9lZGl0aW9uPjxrZXl3b3Jkcz48a2V5d29yZD5BZHVsdDwva2V5d29yZD48a2V5
d29yZD5BbWlubyBBY2lkcywgQnJhbmNoZWQtQ2hhaW4vYmxvb2Q8L2tleXdvcmQ+PGtleXdvcmQ+
RGlhYmV0ZXMgTWVsbGl0dXMsIFR5cGUgMi9ibG9vZDwva2V5d29yZD48a2V5d29yZD5EaWFiZXRl
cywgR2VzdGF0aW9uYWwvKmJsb29kPC9rZXl3b3JkPjxrZXl3b3JkPkZlbWFsZTwva2V5d29yZD48
a2V5d29yZD5IdW1hbnM8L2tleXdvcmQ+PGtleXdvcmQ+TGFjdGF0aW9uLypibG9vZC8qcGh5c2lv
bG9neTwva2V5d29yZD48a2V5d29yZD5MZXVjaW5lL2Jsb29kPC9rZXl3b3JkPjxrZXl3b3JkPk1l
dGFib2xvbWljcy9tZXRob2RzPC9rZXl3b3JkPjxrZXl3b3JkPlBvc3RwYXJ0dW0gUGVyaW9kLypi
bG9vZC8qcGh5c2lvbG9neTwva2V5d29yZD48a2V5d29yZD5QcmVnbmFuY3k8L2tleXdvcmQ+PGtl
eXdvcmQ+Kkdlc3RhdGlvbmFsIGRpYWJldGVzPC9rZXl3b3JkPjxrZXl3b3JkPipMYWN0YXRpb248
L2tleXdvcmQ+PGtleXdvcmQ+Kk1ldGFib2xpYyBuZXR3b3Jrczwva2V5d29yZD48a2V5d29yZD4q
TWV0YWJvbG9taWMgcHJvZmlsZTwva2V5d29yZD48a2V5d29yZD4qVHlwZSAyIGRpYWJldGVzPC9r
ZXl3b3JkPjwva2V5d29yZHM+PGRhdGVzPjx5ZWFyPjIwMTY8L3llYXI+PHB1Yi1kYXRlcz48ZGF0
ZT5PY3Q8L2RhdGU+PC9wdWItZGF0ZXM+PC9kYXRlcz48aXNibj4wMDEyLTE4Nng8L2lzYm4+PGFj
Y2Vzc2lvbi1udW0+Mjc0MjM5OTk8L2FjY2Vzc2lvbi1udW0+PHVybHM+PHJlbGF0ZWQtdXJscz48
dXJsPjxzdHlsZSBmYWNlPSJ1bmRlcmxpbmUiIGZvbnQ9ImRlZmF1bHQiIHNpemU9IjEwMCUiPmh0
dHBzOi8vbGluay5zcHJpbmdlci5jb20vY29udGVudC9wZGYvMTAuMTAwNyUyRnMwMDEyNS0wMTYt
NDA1NS04LnBkZjwvc3R5bGU+PC91cmw+PC9yZWxhdGVkLXVybHM+PC91cmxzPjxlbGVjdHJvbmlj
LXJlc291cmNlLW51bT4xMC4xMDA3L3MwMDEyNS0wMTYtNDA1NS04PC9lbGVjdHJvbmljLXJlc291
cmNlLW51bT48cmVtb3RlLWRhdGFiYXNlLXByb3ZpZGVyPk5MTTwvcmVtb3RlLWRhdGFiYXNlLXBy
b3ZpZGVyPjxsYW5ndWFnZT5lbmc8L2xhbmd1YWdlPjwvcmVjb3JkPjwvQ2l0ZT48Q2l0ZT48QXV0
aG9yPldlYmVyPC9BdXRob3I+PFllYXI+MjAxNTwvWWVhcj48UmVjTnVtPjI2NzwvUmVjTnVtPjxy
ZWNvcmQ+PHJlYy1udW1iZXI+MjY3PC9yZWMtbnVtYmVyPjxmb3JlaWduLWtleXM+PGtleSBhcHA9
IkVOIiBkYi1pZD0iMDB3d3oycnRocHIyMnFlcnBmcnB6dmRuZnh0dzlyejlwdDJyIiB0aW1lc3Rh
bXA9IjE1NzE0MTMzMzMiPjI2Nzwva2V5PjwvZm9yZWlnbi1rZXlzPjxyZWYtdHlwZSBuYW1lPSJK
b3VybmFsIEFydGljbGUiPjE3PC9yZWYtdHlwZT48Y29udHJpYnV0b3JzPjxhdXRob3JzPjxhdXRo
b3I+V2ViZXIsIEsuIFMuPC9hdXRob3I+PGF1dGhvcj5Ob3dvdG55LCBCLjwvYXV0aG9yPjxhdXRo
b3I+U3RyYXNzYnVyZ2VyLCBLLjwvYXV0aG9yPjxhdXRob3I+UGFjaW5pLCBHLjwvYXV0aG9yPjxh
dXRob3I+TXVzc2lnLCBLLjwvYXV0aG9yPjxhdXRob3I+U3plbmRyb2VkaSwgSi48L2F1dGhvcj48
YXV0aG9yPkhlcmRlciwgQy48L2F1dGhvcj48YXV0aG9yPlJvZGVuLCBNLjwvYXV0aG9yPjwvYXV0
aG9ycz48L2NvbnRyaWJ1dG9ycz48YXV0aC1hZGRyZXNzPkluc3RpdHV0ZSBmb3IgQ2xpbmljYWwg
RGlhYmV0b2xvZ3ksIEdlcm1hbiBEaWFiZXRlcyBDZW50ZXIgYXQgSGVpbnJpY2ggSGVpbmUgVW5p
dmVyc2l0eSwgTGVpYm5peiBJbnN0aXR1dGUgZm9yIERpYWJldGVzIFJlc2VhcmNoLCBEdXNzZWxk
b3JmLCBHZXJtYW55IEdlcm1hbiBDZW50ZXIgZm9yIERpYWJldGVzIFJlc2VhcmNoLCBQYXJ0bmVy
IER1c3NlbGRvcmYsIER1c3NlbGRvcmYsIEdlcm1hbnkuJiN4RDtHZXJtYW4gQ2VudGVyIGZvciBE
aWFiZXRlcyBSZXNlYXJjaCwgUGFydG5lciBEdXNzZWxkb3JmLCBEdXNzZWxkb3JmLCBHZXJtYW55
IEluc3RpdHV0ZSBmb3IgQmlvbWV0cmljcyBhbmQgRXBpZGVtaW9sb2d5LCBHZXJtYW4gRGlhYmV0
ZXMgQ2VudGVyIGF0IEhlaW5yaWNoIEhlaW5lIFVuaXZlcnNpdHksIExlaWJuaXogSW5zdGl0dXRl
IGZvciBEaWFiZXRlcyBSZXNlYXJjaCwgRHVzc2VsZG9yZiwgR2VybWFueS4mI3hEO01ldGFib2xp
YyBVbml0LCBJbnN0aXR1dGUgb2YgQmlvbWVkaWNhbCBFbmdpbmVlcmluZywgTmF0aW9uYWwgUmVz
ZWFyY2ggQ291bmNpbCwgUGFkdWEsIEl0YWx5LiYjeEQ7SW5zdGl0dXRlIGZvciBDbGluaWNhbCBE
aWFiZXRvbG9neSwgR2VybWFuIERpYWJldGVzIENlbnRlciBhdCBIZWlucmljaCBIZWluZSBVbml2
ZXJzaXR5LCBMZWlibml6IEluc3RpdHV0ZSBmb3IgRGlhYmV0ZXMgUmVzZWFyY2gsIER1c3NlbGRv
cmYsIEdlcm1hbnkgR2VybWFuIENlbnRlciBmb3IgRGlhYmV0ZXMgUmVzZWFyY2gsIFBhcnRuZXIg
RHVzc2VsZG9yZiwgRHVzc2VsZG9yZiwgR2VybWFueSBEZXBhcnRtZW50IG9mIEVuZG9jcmlub2xv
Z3kgYW5kIERpYWJldG9sb2d5LCBNZWRpY2FsIEZhY3VsdHksIEhlaW5yaWNoIEhlaW5lIFVuaXZl
cnNpdHksIER1c3NlbGRvcmYsIEdlcm1hbnkuJiN4RDtJbnN0aXR1dGUgZm9yIENsaW5pY2FsIERp
YWJldG9sb2d5LCBHZXJtYW4gRGlhYmV0ZXMgQ2VudGVyIGF0IEhlaW5yaWNoIEhlaW5lIFVuaXZl
cnNpdHksIExlaWJuaXogSW5zdGl0dXRlIGZvciBEaWFiZXRlcyBSZXNlYXJjaCwgRHVzc2VsZG9y
ZiwgR2VybWFueSBHZXJtYW4gQ2VudGVyIGZvciBEaWFiZXRlcyBSZXNlYXJjaCwgUGFydG5lciBE
dXNzZWxkb3JmLCBEdXNzZWxkb3JmLCBHZXJtYW55IERlcGFydG1lbnQgb2YgRW5kb2NyaW5vbG9n
eSBhbmQgRGlhYmV0b2xvZ3ksIE1lZGljYWwgRmFjdWx0eSwgSGVpbnJpY2ggSGVpbmUgVW5pdmVy
c2l0eSwgRHVzc2VsZG9yZiwgR2VybWFueSBtaWNoYWVsLnJvZGVuQGRkei51bmktZHVlc3NlbGRv
cmYuZGUuPC9hdXRoLWFkZHJlc3M+PHRpdGxlcz48dGl0bGU+VGhlIFJvbGUgb2YgTWFya2VycyBv
ZiBMb3ctR3JhZGUgSW5mbGFtbWF0aW9uIGZvciB0aGUgRWFybHkgVGltZSBDb3Vyc2Ugb2YgR2x5
Y2VtaWMgQ29udHJvbCwgR2x1Y29zZSBEaXNhcHBlYXJhbmNlIFJhdGUsIGFuZCBiZXRhLUNlbGwg
RnVuY3Rpb24gaW4gUmVjZW50bHkgRGlhZ25vc2VkIFR5cGUgMSBhbmQgVHlwZSAyIERpYWJldGVz
PC90aXRsZT48c2Vjb25kYXJ5LXRpdGxlPkRpYWJldGVzIENhcmU8L3NlY29uZGFyeS10aXRsZT48
YWx0LXRpdGxlPkRpYWJldGVzIGNhcmU8L2FsdC10aXRsZT48L3RpdGxlcz48cGVyaW9kaWNhbD48
ZnVsbC10aXRsZT5EaWFiZXRlcyBDYXJlPC9mdWxsLXRpdGxlPjxhYmJyLTE+RGlhYmV0ZXMgY2Fy
ZTwvYWJici0xPjwvcGVyaW9kaWNhbD48YWx0LXBlcmlvZGljYWw+PGZ1bGwtdGl0bGU+RGlhYmV0
ZXMgQ2FyZTwvZnVsbC10aXRsZT48YWJici0xPkRpYWJldGVzIGNhcmU8L2FiYnItMT48L2FsdC1w
ZXJpb2RpY2FsPjxwYWdlcz4xNzU4LTY3PC9wYWdlcz48dm9sdW1lPjM4PC92b2x1bWU+PG51bWJl
cj45PC9udW1iZXI+PGVkaXRpb24+MjAxNS8wNy8xNTwvZWRpdGlvbj48a2V5d29yZHM+PGtleXdv
cmQ+QWR1bHQ8L2tleXdvcmQ+PGtleXdvcmQ+QmlvbWFya2Vycy9ibG9vZDwva2V5d29yZD48a2V5
d29yZD5DLVJlYWN0aXZlIFByb3RlaW4vYW5hbHlzaXM8L2tleXdvcmQ+PGtleXdvcmQ+RGlhYmV0
ZXMgTWVsbGl0dXMsIFR5cGUgMS8qYmxvb2Q8L2tleXdvcmQ+PGtleXdvcmQ+RGlhYmV0ZXMgTWVs
bGl0dXMsIFR5cGUgMi8qYmxvb2Q8L2tleXdvcmQ+PGtleXdvcmQ+RS1TZWxlY3Rpbi9ibG9vZDwv
a2V5d29yZD48a2V5d29yZD5GZW1hbGU8L2tleXdvcmQ+PGtleXdvcmQ+R2x5Y2F0ZWQgSGVtb2ds
b2JpbiBBLyphbmFseXNpczwva2V5d29yZD48a2V5d29yZD5IdW1hbnM8L2tleXdvcmQ+PGtleXdv
cmQ+SW5zdWxpbi1TZWNyZXRpbmcgQ2VsbHMvKm1ldGFib2xpc208L2tleXdvcmQ+PGtleXdvcmQ+
SW50ZXJjZWxsdWxhciBBZGhlc2lvbiBNb2xlY3VsZS0xLypibG9vZDwva2V5d29yZD48a2V5d29y
ZD5NYWxlPC9rZXl3b3JkPjxrZXl3b3JkPk1ldGFib2xpYyBDbGVhcmFuY2UgUmF0ZTwva2V5d29y
ZD48a2V5d29yZD5NaWRkbGUgQWdlZDwva2V5d29yZD48L2tleXdvcmRzPjxkYXRlcz48eWVhcj4y
MDE1PC95ZWFyPjxwdWItZGF0ZXM+PGRhdGU+U2VwPC9kYXRlPjwvcHViLWRhdGVzPjwvZGF0ZXM+
PGlzYm4+MDE0OS01OTkyPC9pc2JuPjxhY2Nlc3Npb24tbnVtPjI2MTUzMjcyPC9hY2Nlc3Npb24t
bnVtPjx1cmxzPjxyZWxhdGVkLXVybHM+PHVybD48c3R5bGUgZmFjZT0idW5kZXJsaW5lIiBmb250
PSJkZWZhdWx0IiBzaXplPSIxMDAlIj5odHRwczovL2NhcmUuZGlhYmV0ZXNqb3VybmFscy5vcmcv
Y29udGVudC9kaWFjYXJlLzM4LzkvMTc1OC5mdWxsLnBkZjwvc3R5bGU+PC91cmw+PC9yZWxhdGVk
LXVybHM+PC91cmxzPjxlbGVjdHJvbmljLXJlc291cmNlLW51bT4xMC4yMzM3L2RjMTUtMDE2OTwv
ZWxlY3Ryb25pYy1yZXNvdXJjZS1udW0+PHJlbW90ZS1kYXRhYmFzZS1wcm92aWRlcj5OTE08L3Jl
bW90ZS1kYXRhYmFzZS1wcm92aWRlcj48bGFuZ3VhZ2U+ZW5nPC9sYW5ndWFnZT48L3JlY29yZD48
L0NpdGU+PENpdGU+PEF1dGhvcj5Cb25uZWZvbmQ8L0F1dGhvcj48WWVhcj4yMDE1PC9ZZWFyPjxS
ZWNOdW0+MjcxPC9SZWNOdW0+PHJlY29yZD48cmVjLW51bWJlcj4yNzE8L3JlYy1udW1iZXI+PGZv
cmVpZ24ta2V5cz48a2V5IGFwcD0iRU4iIGRiLWlkPSIwMHd3ejJydGhwcjIycWVycGZycHp2ZG5m
eHR3OXJ6OXB0MnIiIHRpbWVzdGFtcD0iMTU3MTQxMzMzMyI+MjcxPC9rZXk+PC9mb3JlaWduLWtl
eXM+PHJlZi10eXBlIG5hbWU9IkpvdXJuYWwgQXJ0aWNsZSI+MTc8L3JlZi10eXBlPjxjb250cmli
dXRvcnM+PGF1dGhvcnM+PGF1dGhvcj5Cb25uZWZvbmQsIEEuPC9hdXRob3I+PGF1dGhvcj5ZZW5n
bywgTC48L2F1dGhvcj48YXV0aG9yPkxlIE1heSwgQy48L2F1dGhvcj48YXV0aG9yPkZ1bWVyb24s
IEYuPC9hdXRob3I+PGF1dGhvcj5NYXJyZSwgTS48L2F1dGhvcj48YXV0aG9yPkJhbGthdSwgQi48
L2F1dGhvcj48YXV0aG9yPkNoYXJwZW50aWVyLCBHLjwvYXV0aG9yPjxhdXRob3I+RnJhbmMsIFMu
PC9hdXRob3I+PGF1dGhvcj5Gcm9ndWVsLCBQLjwvYXV0aG9yPjxhdXRob3I+Q2FyaW91LCBCLjwv
YXV0aG9yPjwvYXV0aG9ycz48L2NvbnRyaWJ1dG9ycz48YXV0aC1hZGRyZXNzPkV1cm9wZWFuIEdl
bm9taWMgSW5zdGl0dXRlIGZvciBEaWFiZXRlcyAoRUdJRCksIEZSIDM1MDgsIExpbGxlLCBGcmFu
Y2UuPC9hdXRoLWFkZHJlc3M+PHRpdGxlcz48dGl0bGU+VGhlIGxvc3Mtb2YtZnVuY3Rpb24gUENT
SzkgcC5SNDZMIGdlbmV0aWMgdmFyaWFudCBkb2VzIG5vdCBhbHRlciBnbHVjb3NlIGhvbWVvc3Rh
c2lzPC90aXRsZT48c2Vjb25kYXJ5LXRpdGxlPkRpYWJldG9sb2dpYTwvc2Vjb25kYXJ5LXRpdGxl
PjxhbHQtdGl0bGU+RGlhYmV0b2xvZ2lhPC9hbHQtdGl0bGU+PC90aXRsZXM+PHBlcmlvZGljYWw+
PGZ1bGwtdGl0bGU+RGlhYmV0b2xvZ2lhPC9mdWxsLXRpdGxlPjxhYmJyLTE+RGlhYmV0b2xvZ2lh
PC9hYmJyLTE+PC9wZXJpb2RpY2FsPjxhbHQtcGVyaW9kaWNhbD48ZnVsbC10aXRsZT5EaWFiZXRv
bG9naWE8L2Z1bGwtdGl0bGU+PGFiYnItMT5EaWFiZXRvbG9naWE8L2FiYnItMT48L2FsdC1wZXJp
b2RpY2FsPjxwYWdlcz4yMDUxLTU8L3BhZ2VzPjx2b2x1bWU+NTg8L3ZvbHVtZT48bnVtYmVyPjk8
L251bWJlcj48ZWRpdGlvbj4yMDE1LzA2LzA4PC9lZGl0aW9uPjxrZXl3b3Jkcz48a2V5d29yZD5B
ZHVsdDwva2V5d29yZD48a2V5d29yZD5BZ2UgRmFjdG9yczwva2V5d29yZD48a2V5d29yZD5CbG9v
ZCBHbHVjb3NlLyptZXRhYm9saXNtPC9rZXl3b3JkPjxrZXl3b3JkPkJvZHkgTWFzcyBJbmRleDwv
a2V5d29yZD48a2V5d29yZD5DaG9sZXN0ZXJvbC9ibG9vZC9tZXRhYm9saXNtPC9rZXl3b3JkPjxr
ZXl3b3JkPkRpYWJldGVzIE1lbGxpdHVzLCBUeXBlIDIvKmJsb29kPC9rZXl3b3JkPjxrZXl3b3Jk
PkZlbWFsZTwva2V5d29yZD48a2V5d29yZD5GcmFuY2U8L2tleXdvcmQ+PGtleXdvcmQ+KkdlbmUg
RXhwcmVzc2lvbiBSZWd1bGF0aW9uPC9rZXl3b3JkPjxrZXl3b3JkPipHZW5ldGljIFZhcmlhdGlv
bjwva2V5d29yZD48a2V5d29yZD5HZW5vdHlwZTwva2V5d29yZD48a2V5d29yZD5Ib21lb3N0YXNp
czwva2V5d29yZD48a2V5d29yZD5IdW1hbnM8L2tleXdvcmQ+PGtleXdvcmQ+TG9uZ2l0dWRpbmFs
IFN0dWRpZXM8L2tleXdvcmQ+PGtleXdvcmQ+TWFsZTwva2V5d29yZD48a2V5d29yZD5NaWRkbGUg
QWdlZDwva2V5d29yZD48a2V5d29yZD5Qcm9wcm90ZWluIENvbnZlcnRhc2UgOTwva2V5d29yZD48
a2V5d29yZD5Qcm9wcm90ZWluIENvbnZlcnRhc2VzL2FudGFnb25pc3RzICZhbXA7IGluaGliaXRv
cnMvKmJsb29kLypnZW5ldGljczwva2V5d29yZD48a2V5d29yZD5Qcm9zcGVjdGl2ZSBTdHVkaWVz
PC9rZXl3b3JkPjxrZXl3b3JkPlJlZ3Jlc3Npb24gQW5hbHlzaXM8L2tleXdvcmQ+PGtleXdvcmQ+
UmlzayBGYWN0b3JzPC9rZXl3b3JkPjxrZXl3b3JkPlNlcmluZSBFbmRvcGVwdGlkYXNlcy8qYmxv
b2QvKmdlbmV0aWNzPC9rZXl3b3JkPjxrZXl3b3JkPlNleCBGYWN0b3JzPC9rZXl3b3JkPjwva2V5
d29yZHM+PGRhdGVzPjx5ZWFyPjIwMTU8L3llYXI+PHB1Yi1kYXRlcz48ZGF0ZT5TZXA8L2RhdGU+
PC9wdWItZGF0ZXM+PC9kYXRlcz48aXNibj4wMDEyLTE4Nng8L2lzYm4+PGFjY2Vzc2lvbi1udW0+
MjYwNDk0MDM8L2FjY2Vzc2lvbi1udW0+PHVybHM+PHJlbGF0ZWQtdXJscz48dXJsPjxzdHlsZSBm
YWNlPSJ1bmRlcmxpbmUiIGZvbnQ9ImRlZmF1bHQiIHNpemU9IjEwMCUiPmh0dHBzOi8vbGluay5z
cHJpbmdlci5jb20vY29udGVudC9wZGYvMTAuMTAwNyUyRnMwMDEyNS0wMTUtMzY1OS04LnBkZjwv
c3R5bGU+PC91cmw+PC9yZWxhdGVkLXVybHM+PC91cmxzPjxlbGVjdHJvbmljLXJlc291cmNlLW51
bT4xMC4xMDA3L3MwMDEyNS0wMTUtMzY1OS04PC9lbGVjdHJvbmljLXJlc291cmNlLW51bT48cmVt
b3RlLWRhdGFiYXNlLXByb3ZpZGVyPk5MTTwvcmVtb3RlLWRhdGFiYXNlLXByb3ZpZGVyPjxsYW5n
dWFnZT5lbmc8L2xhbmd1YWdlPjwvcmVjb3JkPjwvQ2l0ZT48Q2l0ZT48QXV0aG9yPlBhcnJpbmVs
bG88L0F1dGhvcj48WWVhcj4yMDE2PC9ZZWFyPjxSZWNOdW0+ODk8L1JlY051bT48cmVjb3JkPjxy
ZWMtbnVtYmVyPjg5PC9yZWMtbnVtYmVyPjxmb3JlaWduLWtleXM+PGtleSBhcHA9IkVOIiBkYi1p
ZD0iYWRyMnh2ZHJnOTJhdjZlcmVkcHZwYTVoenYwMGYyZHMwZTJ3IiB0aW1lc3RhbXA9IjE2MjM0
MjMwMzUiPjg5PC9rZXk+PC9mb3JlaWduLWtleXM+PHJlZi10eXBlIG5hbWU9IkpvdXJuYWwgQXJ0
aWNsZSI+MTc8L3JlZi10eXBlPjxjb250cmlidXRvcnM+PGF1dGhvcnM+PGF1dGhvcj5QYXJyaW5l
bGxvLCBDLiBNLjwvYXV0aG9yPjxhdXRob3I+U2hhcnJldHQsIEEuIFIuPC9hdXRob3I+PGF1dGhv
cj5NYXJ1dGh1ciwgTi4gTS48L2F1dGhvcj48YXV0aG9yPkJlcmdlbnN0YWwsIFIuIE0uPC9hdXRo
b3I+PGF1dGhvcj5HcmFtcywgTS4gRS48L2F1dGhvcj48YXV0aG9yPkNvcmVzaCwgSi48L2F1dGhv
cj48YXV0aG9yPlNlbHZpbiwgRS48L2F1dGhvcj48L2F1dGhvcnM+PC9jb250cmlidXRvcnM+PGF1
dGgtYWRkcmVzcz5EZXBhcnRtZW50IG9mIEVwaWRlbWlvbG9neSBhbmQgdGhlIFdlbGNoIENlbnRl
ciBmb3IgUHJldmVudGlvbiwgRXBpZGVtaW9sb2d5IGFuZCBDbGluaWNhbCBSZXNlYXJjaCwgSm9o
bnMgSG9wa2lucyBVbml2ZXJzaXR5IEJsb29tYmVyZyBTY2hvb2wgb2YgUHVibGljIEhlYWx0aCwg
QmFsdGltb3JlLCBNRC4mI3hEO0RlcGFydG1lbnQgb2YgRXBpZGVtaW9sb2d5IGFuZCB0aGUgV2Vs
Y2ggQ2VudGVyIGZvciBQcmV2ZW50aW9uLCBFcGlkZW1pb2xvZ3kgYW5kIENsaW5pY2FsIFJlc2Vh
cmNoLCBKb2hucyBIb3BraW5zIFVuaXZlcnNpdHkgQmxvb21iZXJnIFNjaG9vbCBvZiBQdWJsaWMg
SGVhbHRoLCBCYWx0aW1vcmUsIE1EIERpdmlzaW9uIG9mIEdlbmVyYWwgSW50ZXJuYWwgTWVkaWNp
bmUsIERlcGFydG1lbnQgb2YgTWVkaWNpbmUsIEpvaG5zIEhvcGtpbnMgVW5pdmVyc2l0eSwgQmFs
dGltb3JlLCBNRC4mI3hEO0ludGVybmF0aW9uYWwgRGlhYmV0ZXMgQ2VudGVyLCBQYXJrIE5pY29s
bGV0IEhlYWx0aCBTZXJ2aWNlcywgTWlubmVhcG9saXMsIE1OLiYjeEQ7RGVwYXJ0bWVudCBvZiBF
cGlkZW1pb2xvZ3kgYW5kIHRoZSBXZWxjaCBDZW50ZXIgZm9yIFByZXZlbnRpb24sIEVwaWRlbWlv
bG9neSBhbmQgQ2xpbmljYWwgUmVzZWFyY2gsIEpvaG5zIEhvcGtpbnMgVW5pdmVyc2l0eSBCbG9v
bWJlcmcgU2Nob29sIG9mIFB1YmxpYyBIZWFsdGgsIEJhbHRpbW9yZSwgTUQgRGl2aXNpb24gb2Yg
TmVwaHJvbG9neSwgRGVwYXJ0bWVudCBvZiBNZWRpY2luZSwgSm9obnMgSG9wa2lucyBVbml2ZXJz
aXR5LCBCYWx0aW1vcmUsIE1ELiYjeEQ7RGVwYXJ0bWVudCBvZiBFcGlkZW1pb2xvZ3kgYW5kIHRo
ZSBXZWxjaCBDZW50ZXIgZm9yIFByZXZlbnRpb24sIEVwaWRlbWlvbG9neSBhbmQgQ2xpbmljYWwg
UmVzZWFyY2gsIEpvaG5zIEhvcGtpbnMgVW5pdmVyc2l0eSBCbG9vbWJlcmcgU2Nob29sIG9mIFB1
YmxpYyBIZWFsdGgsIEJhbHRpbW9yZSwgTUQgRGl2aXNpb24gb2YgR2VuZXJhbCBJbnRlcm5hbCBN
ZWRpY2luZSwgRGVwYXJ0bWVudCBvZiBNZWRpY2luZSwgSm9obnMgSG9wa2lucyBVbml2ZXJzaXR5
LCBCYWx0aW1vcmUsIE1EIGVzZWx2aW5Aamh1LmVkdS48L2F1dGgtYWRkcmVzcz48dGl0bGVzPjx0
aXRsZT5SYWNpYWwgRGlmZmVyZW5jZXMgaW4gYW5kIFByb2dub3N0aWMgVmFsdWUgb2YgQmlvbWFy
a2VycyBvZiBIeXBlcmdseWNlbWlhPC90aXRsZT48c2Vjb25kYXJ5LXRpdGxlPkRpYWJldGVzIENh
cmU8L3NlY29uZGFyeS10aXRsZT48YWx0LXRpdGxlPkRpYWJldGVzIGNhcmU8L2FsdC10aXRsZT48
L3RpdGxlcz48cGFnZXM+NTg5LTk1PC9wYWdlcz48dm9sdW1lPjM5PC92b2x1bWU+PG51bWJlcj40
PC9udW1iZXI+PGVkaXRpb24+MjAxNS8xMi8xOTwvZWRpdGlvbj48a2V5d29yZHM+PGtleXdvcmQ+
QmlvbWFya2Vycy8qYmxvb2Q8L2tleXdvcmQ+PGtleXdvcmQ+Qmxvb2QgR2x1Y29zZS9tZXRhYm9s
aXNtPC9rZXl3b3JkPjxrZXl3b3JkPkJvZHkgTWFzcyBJbmRleDwva2V5d29yZD48a2V5d29yZD5D
YXJkaW92YXNjdWxhciBEaXNlYXNlcy9ibG9vZC8qZXRobm9sb2d5PC9rZXl3b3JkPjxrZXl3b3Jk
PipDb250aW5lbnRhbCBQb3B1bGF0aW9uIEdyb3Vwczwva2V5d29yZD48a2V5d29yZD5EZW94eWds
dWNvc2UvbWV0YWJvbGlzbTwva2V5d29yZD48a2V5d29yZD5EaWFiZXRlcyBNZWxsaXR1cy9ibG9v
ZC9kaWFnbm9zaXMvKmV0aG5vbG9neTwva2V5d29yZD48a2V5d29yZD5GZW1hbGU8L2tleXdvcmQ+
PGtleXdvcmQ+Rm9sbG93LVVwIFN0dWRpZXM8L2tleXdvcmQ+PGtleXdvcmQ+RnJ1Y3Rvc2FtaW5l
L2Jsb29kPC9rZXl3b3JkPjxrZXl3b3JkPkdseWNhdGVkIEhlbW9nbG9iaW4gQS9tZXRhYm9saXNt
PC9rZXl3b3JkPjxrZXl3b3JkPkh1bWFuczwva2V5d29yZD48a2V5d29yZD5IeXBlcmdseWNlbWlh
L2Jsb29kLypkaWFnbm9zaXM8L2tleXdvcmQ+PGtleXdvcmQ+SW5jaWRlbmNlPC9rZXl3b3JkPjxr
ZXl3b3JkPktpZG5leSBGYWlsdXJlLCBDaHJvbmljL2Jsb29kLypldGhub2xvZ3k8L2tleXdvcmQ+
PGtleXdvcmQ+TWFsZTwva2V5d29yZD48a2V5d29yZD5NaWRkbGUgQWdlZDwva2V5d29yZD48a2V5
d29yZD5Qcm9nbm9zaXM8L2tleXdvcmQ+PGtleXdvcmQ+UHJvcG9ydGlvbmFsIEhhemFyZHMgTW9k
ZWxzPC9rZXl3b3JkPjxrZXl3b3JkPlByb3NwZWN0aXZlIFN0dWRpZXM8L2tleXdvcmQ+PGtleXdv
cmQ+UmlzayBGYWN0b3JzPC9rZXl3b3JkPjxrZXl3b3JkPlNlcnVtIEFsYnVtaW4vbWV0YWJvbGlz
bTwva2V5d29yZD48L2tleXdvcmRzPjxkYXRlcz48eWVhcj4yMDE2PC95ZWFyPjxwdWItZGF0ZXM+
PGRhdGU+QXByPC9kYXRlPjwvcHViLWRhdGVzPjwvZGF0ZXM+PGlzYm4+MDE0OS01OTkyPC9pc2Ju
PjxhY2Nlc3Npb24tbnVtPjI2NjgxNzEyPC9hY2Nlc3Npb24tbnVtPjx1cmxzPjxyZWxhdGVkLXVy
bHM+PHVybD48c3R5bGUgZmFjZT0idW5kZXJsaW5lIiBmb250PSJkZWZhdWx0IiBzaXplPSIxMDAl
Ij5odHRwczovL3d3dy5uY2JpLm5sbS5uaWguZ292L3BtYy9hcnRpY2xlcy9QTUM0ODA2NzcyL3Bk
Zi9kYzE1MTM2MC5wZGY8L3N0eWxlPjwvdXJsPjwvcmVsYXRlZC11cmxzPjwvdXJscz48Y3VzdG9t
Mj5QTUM0ODA2NzcyPC9jdXN0b20yPjxlbGVjdHJvbmljLXJlc291cmNlLW51bT4xMC4yMzM3L2Rj
MTUtMTM2MDwvZWxlY3Ryb25pYy1yZXNvdXJjZS1udW0+PHJlbW90ZS1kYXRhYmFzZS1wcm92aWRl
cj5OTE08L3JlbW90ZS1kYXRhYmFzZS1wcm92aWRlcj48bGFuZ3VhZ2U+ZW5nPC9sYW5ndWFnZT48
L3JlY29yZD48L0NpdGU+PC9FbmROb3RlPn==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15, 19, 34, 47-49, 51, 127)</w:t>
            </w:r>
            <w:r w:rsidRPr="006E0CE9">
              <w:rPr>
                <w:rFonts w:eastAsia="Times New Roman" w:cs="Calibri"/>
                <w:color w:val="000000"/>
                <w:sz w:val="20"/>
                <w:szCs w:val="20"/>
              </w:rPr>
              <w:fldChar w:fldCharType="end"/>
            </w:r>
          </w:p>
        </w:tc>
        <w:tc>
          <w:tcPr>
            <w:tcW w:w="1843" w:type="dxa"/>
            <w:tcBorders>
              <w:top w:val="nil"/>
              <w:left w:val="nil"/>
              <w:bottom w:val="single" w:sz="4" w:space="0" w:color="auto"/>
              <w:right w:val="nil"/>
            </w:tcBorders>
            <w:shd w:val="clear" w:color="auto" w:fill="auto"/>
            <w:noWrap/>
            <w:vAlign w:val="center"/>
            <w:hideMark/>
          </w:tcPr>
          <w:p w14:paraId="128193F6" w14:textId="048FA600" w:rsidR="009140B7" w:rsidRPr="006E0CE9" w:rsidRDefault="009140B7" w:rsidP="00736454">
            <w:pPr>
              <w:spacing w:after="0" w:line="240" w:lineRule="auto"/>
              <w:jc w:val="center"/>
              <w:rPr>
                <w:rFonts w:eastAsia="Times New Roman" w:cs="Calibri"/>
                <w:color w:val="000000"/>
                <w:sz w:val="20"/>
                <w:szCs w:val="20"/>
              </w:rPr>
            </w:pPr>
            <w:r w:rsidRPr="006E0CE9">
              <w:rPr>
                <w:rFonts w:eastAsia="Times New Roman" w:cs="Calibri"/>
                <w:color w:val="000000"/>
                <w:sz w:val="20"/>
                <w:szCs w:val="20"/>
              </w:rPr>
              <w:fldChar w:fldCharType="begin">
                <w:fldData xml:space="preserve">PEVuZE5vdGU+PENpdGU+PEF1dGhvcj5TY2FubmVsbCBCcnlhbjwvQXV0aG9yPjxZZWFyPjIwMTk8
L1llYXI+PFJlY051bT41MjI8L1JlY051bT48RGlzcGxheVRleHQ+KDU3LCA1OSwgNjksIDgwLCA4
Myk8L0Rpc3BsYXlUZXh0PjxyZWNvcmQ+PHJlYy1udW1iZXI+NTIyPC9yZWMtbnVtYmVyPjxmb3Jl
aWduLWtleXM+PGtleSBhcHA9IkVOIiBkYi1pZD0icjV6d2ZwcDJkcngyZmhldjVkOXBhYXpoeHdl
ZGQ5eHg5ejk5IiB0aW1lc3RhbXA9IjE2MjI2MjY4NTMiPjUyMjwva2V5PjwvZm9yZWlnbi1rZXlz
PjxyZWYtdHlwZSBuYW1lPSJKb3VybmFsIEFydGljbGUiPjE3PC9yZWYtdHlwZT48Y29udHJpYnV0
b3JzPjxhdXRob3JzPjxhdXRob3I+U2Nhbm5lbGwgQnJ5YW4sIE0uPC9hdXRob3I+PGF1dGhvcj5T
b2ZlciwgVC48L2F1dGhvcj48YXV0aG9yPk1vc3NhdmFyLVJhaG1hbmksIFkuPC9hdXRob3I+PGF1
dGhvcj5UaHlhZ2FyYWphbiwgQi48L2F1dGhvcj48YXV0aG9yPlplbmcsIEQuPC9hdXRob3I+PGF1
dGhvcj5EYXZpZ2x1cywgTS4gTC48L2F1dGhvcj48YXV0aG9yPkFyZ29zLCBNLjwvYXV0aG9yPjwv
YXV0aG9ycz48L2NvbnRyaWJ1dG9ycz48YXV0aC1hZGRyZXNzPkluc3RpdHV0ZSBmb3IgTWlub3Jp
dHkgSGVhbHRoIFJlc2VhcmNoLCBVbml2ZXJzaXR5IG9mIElsbGlub2lzIGF0IENoaWNhZ28sIENo
aWNhZ28sIElMLCBVU0EuJiN4RDtCcmlnaGFtIGFuZCBXb21lbiZhcG9zO3MgSG9zcGl0YWwsIEJv
c3RvbiwgTUEsIFVTQS4mI3hEO0hhcnZhcmQgTWVkaWNhbCBTY2hvb2wsIEJvc3RvbiwgTUEsIFVT
QS4mI3hEO0RlcGFydG1lbnQgb2YgRXBpZGVtaW9sb2d5IGFuZCBQb3B1bGF0aW9uIEhlYWx0aCwg
RWluc3RlaW4gQ29sbGVnZSBvZiBNZWRpY2luZSwgQnJvbngsIE5ldyBZb3JrLCBVU0EuJiN4RDtE
ZXBhcnRtZW50IG9mIExhYm9yYXRvcnkgTWVkaWNpbmUgYW5kIFBhdGhvbG9neSwgVW5pdmVyc2l0
eSBvZiBNaW5uZXNvdGEsIE1pbm5lYXBvbGlzLCBNTiwgVVNBLiYjeEQ7RGVwYXJ0bWVudCBvZiBC
aW9zdGF0aXN0aWNzLCBVbml2ZXJzaXR5IG9mIE5vcnRoIENhcm9saW5hLCBDaGFwZWwgSGlsbCwg
TkMsIFVTQS4mI3hEO0RpdmlzaW9uIG9mIEVwaWRlbWlvbG9neSBhbmQgQmlvc3RhdGlzdGljcywg
U2Nob29sIG9mIFB1YmxpYyBIZWFsdGgsIFVuaXZlcnNpdHkgb2YgSWxsaW5vaXMgYXQgQ2hpY2Fn
bywgQ2hpY2FnbywgSUwsIFVTQS48L2F1dGgtYWRkcmVzcz48dGl0bGVzPjx0aXRsZT5NZW5kZWxp
YW4gcmFuZG9taXphdGlvbiBvZiBpbm9yZ2FuaWMgYXJzZW5pYyBtZXRhYm9saXNtIGFzIGEgcmlz
ayBmYWN0b3IgZm9yIGh5cGVydGVuc2lvbi0gYW5kIGRpYWJldGVzLXJlbGF0ZWQgdHJhaXRzIGFt
b25nIGFkdWx0cyBpbiB0aGUgSGlzcGFuaWMgQ29tbXVuaXR5IEhlYWx0aCBTdHVkeS9TdHVkeSBv
ZiBMYXRpbm9zIChIQ0hTL1NPTCkgY29ob3J0PC90aXRsZT48c2Vjb25kYXJ5LXRpdGxlPkludCBK
IEVwaWRlbWlvbDwvc2Vjb25kYXJ5LXRpdGxlPjxhbHQtdGl0bGU+SW50ZXJuYXRpb25hbCBqb3Vy
bmFsIG9mIGVwaWRlbWlvbG9neTwvYWx0LXRpdGxlPjwvdGl0bGVzPjxhbHQtcGVyaW9kaWNhbD48
ZnVsbC10aXRsZT5JbnRlcm5hdGlvbmFsIEpvdXJuYWwgb2YgRXBpZGVtaW9sb2d5PC9mdWxsLXRp
dGxlPjwvYWx0LXBlcmlvZGljYWw+PHBhZ2VzPjg3Ni04ODY8L3BhZ2VzPjx2b2x1bWU+NDg8L3Zv
bHVtZT48bnVtYmVyPjM8L251bWJlcj48ZWRpdGlvbj4yMDE5LzA0LzAxPC9lZGl0aW9uPjxrZXl3
b3Jkcz48a2V5d29yZD5BcnNlbmljPC9rZXl3b3JkPjxrZXl3b3JkPkhpc3BhbmljL0xhdGlubyBo
ZWFsdGg8L2tleXdvcmQ+PGtleXdvcmQ+TWVuZGVsaWFuIHJhbmRvbWl6YXRpb248L2tleXdvcmQ+
PGtleXdvcmQ+YXJzZW5pYyBtZXRhYm9saXNtPC9rZXl3b3JkPjxrZXl3b3JkPmFyc2VuaWMgbWV0
aHlsYXRpb248L2tleXdvcmQ+PGtleXdvcmQ+Ymxvb2QgcHJlc3N1cmU8L2tleXdvcmQ+PGtleXdv
cmQ+Y2FyZGlvdmFzY3VsYXIgZGlzZWFzZTwva2V5d29yZD48a2V5d29yZD5kaWFiZXRlczwva2V5
d29yZD48a2V5d29yZD5oeXBlcnRlbnNpb248L2tleXdvcmQ+PC9rZXl3b3Jkcz48ZGF0ZXM+PHll
YXI+MjAxOTwveWVhcj48cHViLWRhdGVzPjxkYXRlPkp1biAxPC9kYXRlPjwvcHViLWRhdGVzPjwv
ZGF0ZXM+PGlzYm4+MDMwMC01NzcxPC9pc2JuPjxhY2Nlc3Npb24tbnVtPjMwOTI5MDExPC9hY2Nl
c3Npb24tbnVtPjx1cmxzPjxyZWxhdGVkLXVybHM+PHVybD48c3R5bGUgZmFjZT0idW5kZXJsaW5l
IiBmb250PSJkZWZhdWx0IiBzaXplPSIxMDAlIj5odHRwczovL3dhdGVybWFyay5zaWx2ZXJjaGFp
ci5jb20vZHl6MDQ2LnBkZj90b2tlbj1BUUVDQUhpMjA4QkU0OU9vYW45a2toV19FcmN5N0RtM1pM
XzlDZjNxZktBYzQ4NXlzZ0FBQW04d2dnSnJCZ2txaGtpRzl3MEJCd2FnZ2dKY01JSUNXQUlCQURD
Q0FsRUdDU3FHU0liM0RRRUhBVEFlQmdsZ2hrZ0JaUU1FQVM0d0VRUU1ULUhTTTlwV1pXdi04aENM
QWdFUWdJSUNJck44OXNXYTlxTTl6dnBZVmtPaEoxQVV2Y1JyT0hrdm9PclhlaGp0eHhlc2g2MmZr
VWpYc0dBbWRpeHlCbUd2dC1UZmU5ZEhyeEkzWXRQX1FSb1pTT2syeVZPTWFBU0pVZFJSYzR4T3o1
Um8wZVF1blc4Ul9rVm41R2RFWWZ5MS1qZm9oZDdJVUZhbENlWlRHRjVSRlZzOFByb29HYTRpRjlZ
SEp0ODVFaG1FLS1vR2ZnVGRwTHR1NllDcUtTREtJV1BpQWd5MHcwS1BDT0RIdGtHVl9CUHZVenBG
NUFrYUZKUUJLbVBmbjhQNmxoRVBKLWtuTjZWZkxSZW9VbWxabHhkam1BZDc0UkZMWUJCMDBHTTVo
MzkyWWtDdWdVUTNqckk3TXNBUGFJemVidklrdU5PUjdGV2I0LWRndThxUVdkbkw3Z0Yyb1ZZTG9Z
cU9Od1N2NUoxREczc05BREFYVnFWUTZQOXdEcjNwSmJRcWU3cVpDYmxkRDg2NVlPNExHeEMwN2RW
TzVpVklPY25wM0ZERTRHQkRHcTV1OEFGRU10SWxIRS1VN3dzbUVCX3JaSFlveUdfb3JGR0NGQUw4
S0hsQzl0Z2FYOElCTEJaLUN0T25tVGRuSnl2WXpra3laVnNUM2FKd1RqUklKY2treXdSeW1iaEZL
UGVKQ29wNnlqeU15LW80SjNfb19XdVVoeEoyX1YwckFBYjBaQ3Q1aFh2NFpObUZwVkc5RmNNZS04
QU1vcEVaSW1HZ3YteGRpQWJIelIyckNfSzlNS3FISjdqWUtHb0Y3V0kxWkh4TGxDR01IUXZpMzFh
cWpVU0hacFJuMlRsb1BZVDhjM2lXT29ydVItQ0dEMXdWZmQwbEU3R2VERV8wT1ZZX2phUDlRdTNB
d04tZ3I1MVNkTTVWMDRobVN3cVVoNjdWcEp1Nndpcy1iZWRySTF2ZHk2dkJLQlhaeGdZc0ZBPC9z
dHlsZT48L3VybD48L3JlbGF0ZWQtdXJscz48L3VybHM+PGN1c3RvbTI+UE1DNjY1OTM2NzwvY3Vz
dG9tMj48ZWxlY3Ryb25pYy1yZXNvdXJjZS1udW0+MTAuMTA5My9pamUvZHl6MDQ2PC9lbGVjdHJv
bmljLXJlc291cmNlLW51bT48cmVtb3RlLWRhdGFiYXNlLXByb3ZpZGVyPk5MTTwvcmVtb3RlLWRh
dGFiYXNlLXByb3ZpZGVyPjxsYW5ndWFnZT5lbmc8L2xhbmd1YWdlPjwvcmVjb3JkPjwvQ2l0ZT48
Q2l0ZT48QXV0aG9yPlZvZ3Q8L0F1dGhvcj48WWVhcj4yMDE2PC9ZZWFyPjxSZWNOdW0+NDI1PC9S
ZWNOdW0+PHJlY29yZD48cmVjLW51bWJlcj40MjU8L3JlYy1udW1iZXI+PGZvcmVpZ24ta2V5cz48
a2V5IGFwcD0iRU4iIGRiLWlkPSJhMHh2ZXN6czlmZXB2NmU1eGFldjB4eGVzZmRmZnY5cDU5ZDki
IHRpbWVzdGFtcD0iMTU3MTQxMzQyMiI+NDI1PC9rZXk+PC9mb3JlaWduLWtleXM+PHJlZi10eXBl
IG5hbWU9IkpvdXJuYWwgQXJ0aWNsZSI+MTc8L3JlZi10eXBlPjxjb250cmlidXRvcnM+PGF1dGhv
cnM+PGF1dGhvcj5Wb2d0LCBTLjwvYXV0aG9yPjxhdXRob3I+V2FobCwgUy48L2F1dGhvcj48YXV0
aG9yPktldHR1bmVuLCBKLjwvYXV0aG9yPjxhdXRob3I+QnJlaXRuZXIsIFMuPC9hdXRob3I+PGF1
dGhvcj5LYXN0ZW5tdWxsZXIsIEcuPC9hdXRob3I+PGF1dGhvcj5HaWVnZXIsIEMuPC9hdXRob3I+
PGF1dGhvcj5TdWhyZSwgSy48L2F1dGhvcj48YXV0aG9yPldhbGRlbmJlcmdlciwgTS48L2F1dGhv
cj48YXV0aG9yPktyYXR6c2NoLCBKLjwvYXV0aG9yPjxhdXRob3I+UGVyb2xhLCBNLjwvYXV0aG9y
PjxhdXRob3I+U2Fsb21hYSwgVi48L2F1dGhvcj48YXV0aG9yPkJsYW5rZW5iZXJnLCBTLjwvYXV0
aG9yPjxhdXRob3I+WmVsbGVyLCBULjwvYXV0aG9yPjxhdXRob3I+U29pbmluZW4sIFAuPC9hdXRo
b3I+PGF1dGhvcj5LYW5nYXMsIEEuIEouPC9hdXRob3I+PGF1dGhvcj5QZXRlcnMsIEEuPC9hdXRo
b3I+PGF1dGhvcj5HcmFsbGVydCwgSC48L2F1dGhvcj48YXV0aG9yPkFsYS1Lb3JwZWxhLCBNLjwv
YXV0aG9yPjxhdXRob3I+VGhvcmFuZCwgQi48L2F1dGhvcj48L2F1dGhvcnM+PC9jb250cmlidXRv
cnM+PGF1dGgtYWRkcmVzcz5JbnN0aXR1dGUgb2YgRXBpZGVtaW9sb2d5IElJLCBIZWxtaG9sdHog
WmVudHJ1bSBNdW5jaGVuLCBHZXJtYW4gUmVzZWFyY2ggQ2VudGVyIGZvciBFbnZpcm9ubWVudGFs
IEhlYWx0aCwgTmV1aGVyYmVyZywgR2VybWFueS4mI3hEO0dlcm1hbiBDZW50ZXIgZm9yIENhcmRp
b3Zhc2N1bGFyIFJlc2VhcmNoIChEWkhLIGUuVi4pLCBNdW5pY2ggSGVhcnQgQWxsaWFuY2UsIE11
bmljaCwgR2VybWFueS4mI3hEO1Jlc2VhcmNoIFVuaXQgb2YgTW9sZWN1bGFyIEVwaWRlbWlvbG9n
eSwgSGVsbWhvbHR6IFplbnRydW0gTXVuY2hlbiwgR2VybWFuIFJlc2VhcmNoIENlbnRlciBmb3Ig
RW52aXJvbm1lbnRhbCBIZWFsdGgsIE5ldWhlcmJlcmcsIEdlcm1hbnkuJiN4RDtHZXJtYW4gQ2Vu
dGVyIGZvciBEaWFiZXRlcyBSZXNlYXJjaCAoRFpEIGUuVi4pLCBNdW5jaGVuLU5ldWhlcmJlcmcs
IEdlcm1hbnkuJiN4RDtDb21wdXRhdGlvbmFsIE1lZGljaW5lLCBVbml2ZXJzaXR5IG9mIE91bHUg
YW5kIEJpb2NlbnRlciBPdWx1LCBPdWx1LCBGaW5sYW5kLiYjeEQ7Tk1SIE1ldGFib2xvbWljcyBM
YWJvcmF0b3J5LCBVbml2ZXJzaXR5IG9mIEVhc3Rlcm4gRmlubGFuZCwgS3VvcGlvLCBGaW5sYW5k
LiYjeEQ7TmF0aW9uYWwgSW5zdGl0dXRlIGZvciBIZWFsdGggYW5kIFdlbGZhcmUsIEhlbHNpbmtp
LCBGaW5sYW5kLiYjeEQ7SW5zdGl0dXRlIG9mIEJpb2luZm9ybWF0aWNzIGFuZCBTeXN0ZW1zIEJp
b2xvZ3ksIEhlbG1ob2x0eiBaZW50cnVtIE11bmNoZW4sIEdlcm1hbiBSZXNlYXJjaCBDZW50ZXIg
Zm9yIEVudmlyb25tZW50YWwgSGVhbHRoLCBOZXVoZXJiZXJnLCBHZXJtYW55LiYjeEQ7RGVwYXJ0
bWVudCBvZiBQaHlzaW9sb2d5IGFuZCBCaW9waHlzaWNzLCBXZWlsbCBDb3JuZWxsIE1lZGljYWwg
Q29sbGVnZSBpbiBRYXRhciwgRWR1Y2F0aW9uIENpdHksIERvaGEsIFFhdGFyLiYjeEQ7SW5zdGl0
dXRlIG9mIExhYm9yYXRvcnkgTWVkaWNpbmUsIENsaW5pY2FsIENoZW1pc3RyeSBhbmQgTW9sZWN1
bGFyIERpYWdub3N0aWNzLCBVbml2ZXJzaXR5IExlaXB6aWcsIExlaXB6aWcsIEdlcm1hbnkuJiN4
RDtJbnN0aXR1dGUgZm9yIE1vbGVjdWxhciBNZWRpY2luZSAoRklNTSkgYW5kIERpYWJldGVzIGFu
ZCBPYmVzaXR5IFJlc2VhcmNoIFByb2dyYW0sIFVuaXZlcnNpdHkgb2YgSGVsc2lua2ksIEhlbHNp
bmtpLCBGaW5sYW5kLiYjeEQ7RXN0b25pYW4gR2Vub21lIENlbnRlciwgVW5pdmVyc2l0eSBvZiBU
YXJ0dSwgVGFydHUsIEVzdG9uaWEuJiN4RDtVbml2ZXJzaXR5IEhlYXJ0IENlbnRlciBIYW1idXJn
LCBDbGluaWMgb2YgR2VuZXJhbCBhbmQgSW50ZXJ2ZW50aW9uYWwgQ2FyZGlvbG9neSwgSGFtYnVy
ZywgR2VybWFueS4mI3hEO0dlcm1hbiBDZW50ZXIgZm9yIENhcmRpb3Zhc2N1bGFyIFJlc2VhcmNo
IChEWkhLIGUuVi4pLCBQYXJ0bmVyIFNpdGUgSGFtYnVyZy9MdWJlY2svS2llbCwgSGFtYnVyZywg
R2VybWFueSBhbmQuJiN4RDtDb21wdXRhdGlvbmFsIE1lZGljaW5lLCBTY2hvb2wgb2YgU29jaWFs
IGFuZCBDb21tdW5pdHkgTWVkaWNpbmUsIFVuaXZlcnNpdHkgb2YgQnJpc3RvbCBhbmQgTWVkaWNh
bCBSZXNlYXJjaCBDb3VuY2lsIEludGVncmF0aXZlIEVwaWRlbWlvbG9neSBVbml0IGF0IHRoZSBV
bml2ZXJzaXR5IG9mIEJyaXN0b2wsIEJyaXN0b2wsIFVLLiYjeEQ7SW5zdGl0dXRlIG9mIEVwaWRl
bWlvbG9neSBJSSwgSGVsbWhvbHR6IFplbnRydW0gTXVuY2hlbiwgR2VybWFuIFJlc2VhcmNoIENl
bnRlciBmb3IgRW52aXJvbm1lbnRhbCBIZWFsdGgsIE5ldWhlcmJlcmcsIEdlcm1hbnksIHRob3Jh
bmRAaGVsbWhvbHR6LW11ZW5jaGVuLmRlLjwvYXV0aC1hZGRyZXNzPjx0aXRsZXM+PHRpdGxlPkNo
YXJhY3Rlcml6YXRpb24gb2YgdGhlIG1ldGFib2xpYyBwcm9maWxlIGFzc29jaWF0ZWQgd2l0aCBz
ZXJ1bSAyNS1oeWRyb3h5dml0YW1pbiBEOiBhIGNyb3NzLXNlY3Rpb25hbCBhbmFseXNpcyBpbiBw
b3B1bGF0aW9uLWJhc2VkIGRhdGE8L3RpdGxlPjxzZWNvbmRhcnktdGl0bGU+SW50IEogRXBpZGVt
aW9sPC9zZWNvbmRhcnktdGl0bGU+PGFsdC10aXRsZT5JbnRlcm5hdGlvbmFsIGpvdXJuYWwgb2Yg
ZXBpZGVtaW9sb2d5PC9hbHQtdGl0bGU+PC90aXRsZXM+PHBlcmlvZGljYWw+PGZ1bGwtdGl0bGU+
SW50IEogRXBpZGVtaW9sPC9mdWxsLXRpdGxlPjxhYmJyLTE+SW50ZXJuYXRpb25hbCBqb3VybmFs
IG9mIGVwaWRlbWlvbG9neTwvYWJici0xPjwvcGVyaW9kaWNhbD48YWx0LXBlcmlvZGljYWw+PGZ1
bGwtdGl0bGU+SW50IEogRXBpZGVtaW9sPC9mdWxsLXRpdGxlPjxhYmJyLTE+SW50ZXJuYXRpb25h
bCBqb3VybmFsIG9mIGVwaWRlbWlvbG9neTwvYWJici0xPjwvYWx0LXBlcmlvZGljYWw+PHBhZ2Vz
PjE0NjktMTQ4MTwvcGFnZXM+PHZvbHVtZT40NTwvdm9sdW1lPjxudW1iZXI+NTwvbnVtYmVyPjxl
ZGl0aW9uPjIwMTYvMDkvMDk8L2VkaXRpb24+PGtleXdvcmRzPjxrZXl3b3JkPkFkdWx0PC9rZXl3
b3JkPjxrZXl3b3JkPkFnZWQ8L2tleXdvcmQ+PGtleXdvcmQ+QWdlZCwgODAgYW5kIG92ZXI8L2tl
eXdvcmQ+PGtleXdvcmQ+Qm9keSBNYXNzIEluZGV4PC9rZXl3b3JkPjxrZXl3b3JkPkNyb3NzLVNl
Y3Rpb25hbCBTdHVkaWVzPC9rZXl3b3JkPjxrZXl3b3JkPkZhdHR5IEFjaWRzLypibG9vZDwva2V5
d29yZD48a2V5d29yZD5GZW1hbGU8L2tleXdvcmQ+PGtleXdvcmQ+R2VybWFueTwva2V5d29yZD48
a2V5d29yZD5IdW1hbnM8L2tleXdvcmQ+PGtleXdvcmQ+TWFnbmV0aWMgUmVzb25hbmNlIFNwZWN0
cm9zY29weTwva2V5d29yZD48a2V5d29yZD5NYWxlPC9rZXl3b3JkPjxrZXl3b3JkPk1hc3MgU3Bl
Y3Ryb21ldHJ5PC9rZXl3b3JkPjxrZXl3b3JkPipNZXRhYm9sb21lPC9rZXl3b3JkPjxrZXl3b3Jk
Pk1ldGFib2xvbWljczwva2V5d29yZD48a2V5d29yZD5NaWRkbGUgQWdlZDwva2V5d29yZD48a2V5
d29yZD5PYmVzaXR5LCBBYmRvbWluYWwvKmJsb29kLyptZXRhYm9saXNtPC9rZXl3b3JkPjxrZXl3
b3JkPlJlZ3Jlc3Npb24gQW5hbHlzaXM8L2tleXdvcmQ+PGtleXdvcmQ+Vml0YW1pbiBELyphbmFs
b2dzICZhbXA7IGRlcml2YXRpdmVzL2Jsb29kPC9rZXl3b3JkPjxrZXl3b3JkPldhaXN0IENpcmN1
bWZlcmVuY2U8L2tleXdvcmQ+PGtleXdvcmQ+KjI1KG9oKWQ8L2tleXdvcmQ+PGtleXdvcmQ+Km1l
dGFib2xvbWljczwva2V5d29yZD48a2V5d29yZD4qbW9sZWN1bGFyIGVwaWRlbWlvbG9neTwva2V5
d29yZD48a2V5d29yZD4qb2Jlc2l0eTwva2V5d29yZD48a2V5d29yZD4qdml0YW1pbiBEPC9rZXl3
b3JkPjwva2V5d29yZHM+PGRhdGVzPjx5ZWFyPjIwMTY8L3llYXI+PHB1Yi1kYXRlcz48ZGF0ZT5P
Y3Q8L2RhdGU+PC9wdWItZGF0ZXM+PC9kYXRlcz48aXNibj4wMzAwLTU3NzE8L2lzYm4+PGFjY2Vz
c2lvbi1udW0+Mjc2MDU1ODc8L2FjY2Vzc2lvbi1udW0+PHVybHM+PHJlbGF0ZWQtdXJscz48dXJs
Pmh0dHBzOi8vd3d3Lm5jYmkubmxtLm5paC5nb3YvcG1jL2FydGljbGVzL1BNQzUxMDA2MjMvcGRm
L2R5dzIyMi5wZGY8L3VybD48L3JlbGF0ZWQtdXJscz48L3VybHM+PGN1c3RvbTI+UE1DNTEwMDYy
MzwvY3VzdG9tMj48ZWxlY3Ryb25pYy1yZXNvdXJjZS1udW0+MTAuMTA5My9pamUvZHl3MjIyPC9l
bGVjdHJvbmljLXJlc291cmNlLW51bT48cmVtb3RlLWRhdGFiYXNlLXByb3ZpZGVyPk5MTTwvcmVt
b3RlLWRhdGFiYXNlLXByb3ZpZGVyPjxsYW5ndWFnZT5lbmc8L2xhbmd1YWdlPjwvcmVjb3JkPjwv
Q2l0ZT48Q2l0ZT48QXV0aG9yPkNhYnJlcmE8L0F1dGhvcj48WWVhcj4yMDE2PC9ZZWFyPjxSZWNO
dW0+NDc5PC9SZWNOdW0+PHJlY29yZD48cmVjLW51bWJlcj40Nzk8L3JlYy1udW1iZXI+PGZvcmVp
Z24ta2V5cz48a2V5IGFwcD0iRU4iIGRiLWlkPSJhMHh2ZXN6czlmZXB2NmU1eGFldjB4eGVzZmRm
ZnY5cDU5ZDkiIHRpbWVzdGFtcD0iMTU3MTQxMzQyMyI+NDc5PC9rZXk+PC9mb3JlaWduLWtleXM+
PHJlZi10eXBlIG5hbWU9IkpvdXJuYWwgQXJ0aWNsZSI+MTc8L3JlZi10eXBlPjxjb250cmlidXRv
cnM+PGF1dGhvcnM+PGF1dGhvcj5DYWJyZXJhLCBTLiBFLjwvYXV0aG9yPjxhdXRob3I+TWluZGVs
bCwgSi4gUy48L2F1dGhvcj48YXV0aG9yPlRvbGVkbywgTS48L2F1dGhvcj48YXV0aG9yPkFsdm8s
IE0uPC9hdXRob3I+PGF1dGhvcj5GZXJybywgQy4gSi48L2F1dGhvcj48L2F1dGhvcnM+PC9jb250
cmlidXRvcnM+PGF1dGgtYWRkcmVzcz5OZXBocm9sb2d5IERpdmlzaW9uLCBVbml2ZXJzaXR5IG9m
IENoaWxlLCBTYW50aWFnbywgQ2hpbGUuJiN4RDtSZXNlYXJjaCBEZXBhcnRtZW50IG9mIEVwaWRl
bWlvbG9neSBhbmQgUHVibGljIEhlYWx0aCwgVW5pdmVyc2l0eSBDb2xsZWdlIExvbmRvbiwgTG9u
ZG9uLCBVbml0ZWQgS2luZ2RvbS4mI3hEO0RlcGFydG1lbnQgb2YgTWVjaGFuaWNhbCBFbmdpbmVl
cmluZywgRmVkZXJpY28gU2FudGEgTWFyaWEgVW5pdmVyc2l0eSwgVmFscGFyYWlzbywgQ2hpbGUu
JiN4RDtEZXBhcnRtZW50IG9mIFJlbmFsIE1lZGljaW5lLCBVbml2ZXJzaXR5IEhvc3BpdGFsIEJp
cm1pbmdoYW0sIEJpcm1pbmdoYW0sIFVuaXRlZCBLaW5nZG9tLjwvYXV0aC1hZGRyZXNzPjx0aXRs
ZXM+PHRpdGxlPkFzc29jaWF0aW9ucyBvZiBCbG9vZCBQcmVzc3VyZSBXaXRoIEdlb2dyYXBoaWNh
bCBMYXRpdHVkZSwgU29sYXIgUmFkaWF0aW9uLCBhbmQgQW1iaWVudCBUZW1wZXJhdHVyZTogUmVz
dWx0cyBGcm9tIHRoZSBDaGlsZWFuIEhlYWx0aCBTdXJ2ZXksIDIwMDktMjAxMDwvdGl0bGU+PHNl
Y29uZGFyeS10aXRsZT5BbSBKIEVwaWRlbWlvbDwvc2Vjb25kYXJ5LXRpdGxlPjxhbHQtdGl0bGU+
QW1lcmljYW4gam91cm5hbCBvZiBlcGlkZW1pb2xvZ3k8L2FsdC10aXRsZT48L3RpdGxlcz48cGVy
aW9kaWNhbD48ZnVsbC10aXRsZT5BbSBKIEVwaWRlbWlvbDwvZnVsbC10aXRsZT48YWJici0xPkFt
ZXJpY2FuIGpvdXJuYWwgb2YgZXBpZGVtaW9sb2d5PC9hYmJyLTE+PC9wZXJpb2RpY2FsPjxhbHQt
cGVyaW9kaWNhbD48ZnVsbC10aXRsZT5BbSBKIEVwaWRlbWlvbDwvZnVsbC10aXRsZT48YWJici0x
PkFtZXJpY2FuIGpvdXJuYWwgb2YgZXBpZGVtaW9sb2d5PC9hYmJyLTE+PC9hbHQtcGVyaW9kaWNh
bD48cGFnZXM+MTA3MS0zPC9wYWdlcz48dm9sdW1lPjE4Mzwvdm9sdW1lPjxudW1iZXI+MTE8L251
bWJlcj48ZWRpdGlvbj4yMDE2LzA1LzE4PC9lZGl0aW9uPjxrZXl3b3Jkcz48a2V5d29yZD5CbG9v
ZCBQcmVzc3VyZS8qcmFkaWF0aW9uIGVmZmVjdHM8L2tleXdvcmQ+PGtleXdvcmQ+Q2hpbGUvZXBp
ZGVtaW9sb2d5PC9rZXl3b3JkPjxrZXl3b3JkPkVudmlyb25tZW50YWwgRXhwb3N1cmUvKnN0YXRp
c3RpY3MgJmFtcDsgbnVtZXJpY2FsIGRhdGE8L2tleXdvcmQ+PGtleXdvcmQ+R2VvZ3JhcGh5L3N0
YXRpc3RpY3MgJmFtcDsgbnVtZXJpY2FsIGRhdGE8L2tleXdvcmQ+PGtleXdvcmQ+SGVhbHRoIFN1
cnZleXM8L2tleXdvcmQ+PGtleXdvcmQ+SHVtYW5zPC9rZXl3b3JkPjxrZXl3b3JkPkh5cGVydGVu
c2lvbi8qZXBpZGVtaW9sb2d5PC9rZXl3b3JkPjxrZXl3b3JkPkxpbmVhciBNb2RlbHM8L2tleXdv
cmQ+PGtleXdvcmQ+UG9pc3NvbiBEaXN0cmlidXRpb248L2tleXdvcmQ+PGtleXdvcmQ+UHJldmFs
ZW5jZTwva2V5d29yZD48a2V5d29yZD5Qcm90ZWN0aXZlIEZhY3RvcnM8L2tleXdvcmQ+PGtleXdv
cmQ+UmlzayBGYWN0b3JzPC9rZXl3b3JkPjxrZXl3b3JkPipTdW5saWdodDwva2V5d29yZD48a2V5
d29yZD4qVGVtcGVyYXR1cmU8L2tleXdvcmQ+PGtleXdvcmQ+KlVsdHJhdmlvbGV0IFJheXM8L2tl
eXdvcmQ+PC9rZXl3b3Jkcz48ZGF0ZXM+PHllYXI+MjAxNjwveWVhcj48cHViLWRhdGVzPjxkYXRl
Pkp1biAxPC9kYXRlPjwvcHViLWRhdGVzPjwvZGF0ZXM+PGlzYm4+MDAwMi05MjYyPC9pc2JuPjxh
Y2Nlc3Npb24tbnVtPjI3MTg4OTM3PC9hY2Nlc3Npb24tbnVtPjx1cmxzPjxyZWxhdGVkLXVybHM+
PHVybD5odHRwczovL3dhdGVybWFyay5zaWx2ZXJjaGFpci5jb20va3d3MDM3LnBkZj90b2tlbj1B
UUVDQUhpMjA4QkU0OU9vYW45a2toV19FcmN5N0RtM1pMXzlDZjNxZktBYzQ4NXlzZ0FBQW1Zd2dn
SmlCZ2txaGtpRzl3MEJCd2FnZ2dKVE1JSUNUd0lCQURDQ0FrZ0dDU3FHU0liM0RRRUhBVEFlQmds
Z2hrZ0JaUU1FQVM0d0VRUU1rSVdxZjA0NDhVZThBY3NiQWdFUWdJSUNHUkkxaUs1MWhUSTYzODRh
bjB4LXRJeU8tSkQzNVEtUEQ2bU5HbGFaWHVLSTBxZFNKU2hOSGEzbndoOGFIVGFUR29KR1FSSzV1
c3JXdFYzMnlzdFcwck9Sc25EbnRzcXJLQWJVdzFyRlBma0pTN3doNmJXUnRHZ29PdmZpT2NMOGJ6
R1EycVZtVWdhdE0tdEFLTHh2NTh4ZUlvbDNRUjlueVA3WnNncy10ZTZCTFNFSzRUN1RUMTk5dHZh
SmRnbkVXN1Z6cUFjaWFVaGZEZmRwWWsxZlQ1MjZ1SWZfUVZCa1o0VW1LTTFpTlJaR056YnF2b1Fw
eF9TUG9GWnNsMlo1R3JUbjQyTTNxQzN3LVBhRklUNndIUUxhenJXMU51Mkx0N0tUX3l6SWV1R1Zk
Z0t5TDh6dFREMEg1c3daSFVOSTJJbVc4Tl9qeHY5UnNHVmY4UTlRZUk2Qy1qQ1FGcjMzazdhdC1M
NXVvRGgxLTE1VDgtc0JoeG1QS0tSY3E3VzlYOEdfWXhkMU81dnVyTlBMcGd4a01FUkh3NE5aU3BY
M3dmUWVhamU0QW5URENob3dIU1RxSXp1eWUxNmV5MTNyNG5UeURhWi1pNjJ4emRIek5OZHNtS003
a2RnOEljcU45SmlTaHh1VEFrczYwejZsa0RrOWV4ZlByeEF2cTY5ZzVPYXZ4VXktY21sS296Y3Zs
WDZuVnVSdmMwX3FCS3ZYVUNLbi12X3E5ZmEwenpaS2xNTnJrMHVfR2RpbFY1bDk1QmpwbmNCNHJQ
cmJBVTVZNUFKTC1YNm4xQXBTZ1djQ3A3ZGFzRFdUS0c3dWFoaTBxX05TdGRCaHdQUlB6dHF2MVB2
elloUDJqZHY0NmdIOTV0MlI4WXVOcVAzNnRpTU9MMUFLdm9GQ19sQWR5YmxEeHFVcFVDMmRrZU9J
a2ljTVZ4WFJIbE5NNVAwdXpnPC91cmw+PC9yZWxhdGVkLXVybHM+PC91cmxzPjxlbGVjdHJvbmlj
LXJlc291cmNlLW51bT4xMC4xMDkzL2FqZS9rd3cwMzc8L2VsZWN0cm9uaWMtcmVzb3VyY2UtbnVt
PjxyZW1vdGUtZGF0YWJhc2UtcHJvdmlkZXI+TkxNPC9yZW1vdGUtZGF0YWJhc2UtcHJvdmlkZXI+
PGxhbmd1YWdlPmVuZzwvbGFuZ3VhZ2U+PC9yZWNvcmQ+PC9DaXRlPjxDaXRlPjxBdXRob3I+Q2hl
bjwvQXV0aG9yPjxZZWFyPjIwMTU8L1llYXI+PFJlY051bT42NjA8L1JlY051bT48cmVjb3JkPjxy
ZWMtbnVtYmVyPjY2MDwvcmVjLW51bWJlcj48Zm9yZWlnbi1rZXlzPjxrZXkgYXBwPSJFTiIgZGIt
aWQ9ImEweHZlc3pzOWZlcHY2ZTV4YWV2MHh4ZXNmZGZmdjlwNTlkOSIgdGltZXN0YW1wPSIxNTcx
NDEzNDI0Ij42NjA8L2tleT48L2ZvcmVpZ24ta2V5cz48cmVmLXR5cGUgbmFtZT0iSm91cm5hbCBB
cnRpY2xlIj4xNzwvcmVmLXR5cGU+PGNvbnRyaWJ1dG9ycz48YXV0aG9ycz48YXV0aG9yPkNoZW4s
IFouPC9hdXRob3I+PGF1dGhvcj5TbWl0aCwgTS48L2F1dGhvcj48YXV0aG9yPkR1LCBILjwvYXV0
aG9yPjxhdXRob3I+R3VvLCBZLjwvYXV0aG9yPjxhdXRob3I+Q2xhcmtlLCBSLjwvYXV0aG9yPjxh
dXRob3I+QmlhbiwgWi48L2F1dGhvcj48YXV0aG9yPkNvbGxpbnMsIFIuPC9hdXRob3I+PGF1dGhv
cj5DaGVuLCBKLjwvYXV0aG9yPjxhdXRob3I+UWlhbiwgWS48L2F1dGhvcj48YXV0aG9yPldhbmcs
IFguPC9hdXRob3I+PGF1dGhvcj5DaGVuLCBYLjwvYXV0aG9yPjxhdXRob3I+VGlhbiwgWC48L2F1
dGhvcj48YXV0aG9yPldhbmcsIFguPC9hdXRob3I+PGF1dGhvcj5QZXRvLCBSLjwvYXV0aG9yPjxh
dXRob3I+TGksIEwuPC9hdXRob3I+PC9hdXRob3JzPjwvY29udHJpYnV0b3JzPjxhdXRoLWFkZHJl
c3M+Q2xpbmljYWwgVHJpYWwgU2VydmljZSBVbml0ICZhbXA7IEVwaWRlbWlvbG9naWNhbCBTdHVk
aWVzIFVuaXQgKENUU1UpLCBOdWZmaWVsZCBEZXBhcnRtZW50IG9mIFBvcHVsYXRpb24gSGVhbHRo
LCBVbml2ZXJzaXR5IG9mIE94Zm9yZCwgT3hmb3JkLCBVSywgemhlbmdtaW5nLmNoZW5AY3RzdS5v
eC5hYy51ayBsbWxlZUB2aXAuMTYzLmNvbS4mI3hEO0NsaW5pY2FsIFRyaWFsIFNlcnZpY2UgVW5p
dCAmYW1wOyBFcGlkZW1pb2xvZ2ljYWwgU3R1ZGllcyBVbml0IChDVFNVKSwgTnVmZmllbGQgRGVw
YXJ0bWVudCBvZiBQb3B1bGF0aW9uIEhlYWx0aCwgVW5pdmVyc2l0eSBvZiBPeGZvcmQsIE94Zm9y
ZCwgVUsuJiN4RDtDaGluZXNlIEFjYWRlbXkgb2YgTWVkaWNhbCBTY2llbmNlcywgQmVpamluZywg
Q2hpbmEuJiN4RDtDaGluYSBOYXRpb25hbCBDZW50cmUgZm9yIEZvb2QgU2FmZXR5IFJpc2sgQXNz
ZXNzbWVudCwgQmVpamluZywgQ2hpbmEuJiN4RDtUb25neGlhbmcgQ2VudHJlIGZvciBEaXNlYXNl
IENvbnRyb2wgYW5kIFByZXZlbnRpb24gKENEQyksIFpoZWppYW5nLCBDaGluYS4mI3hEO01haWpp
IENEQywgR2Fuc3UsIENoaW5hLiYjeEQ7U2ljaHVhbiBQcm92aW5jaWFsIENEQywgQ2hlbmdkdSwg
Q2hpbmEuJiN4RDtRaW5nZGFvIENEQywgUWluZ2RhbywgQ2hpbmEuJiN4RDtIYWluYW4gUHJvdmlu
Y2lhbCBDREMsIEhhaWtvdSwgQ2hpbmEgYW5kLiYjeEQ7Q2hpbmVzZSBBY2FkZW15IG9mIE1lZGlj
YWwgU2NpZW5jZXMsIEJlaWppbmcsIENoaW5hLCBEZXBhcnRtZW50IG9mIEVwaWRlbWlvbG9neSAm
YW1wOyBCaW9zdGF0aXN0aWNzLCBQZWtpbmcgVW5pdmVyc2l0eSwgQmVpamluZywgQ2hpbmEgemhl
bmdtaW5nLmNoZW5AY3RzdS5veC5hYy51ayBsbWxlZUB2aXAuMTYzLmNvbS48L2F1dGgtYWRkcmVz
cz48dGl0bGVzPjx0aXRsZT5CbG9vZCBwcmVzc3VyZSBpbiByZWxhdGlvbiB0byBnZW5lcmFsIGFu
ZCBjZW50cmFsIGFkaXBvc2l0eSBhbW9uZyA1MDAgMDAwIGFkdWx0IENoaW5lc2UgbWVuIGFuZCB3
b21lbjwvdGl0bGU+PHNlY29uZGFyeS10aXRsZT5JbnQgSiBFcGlkZW1pb2w8L3NlY29uZGFyeS10
aXRsZT48YWx0LXRpdGxlPkludGVybmF0aW9uYWwgam91cm5hbCBvZiBlcGlkZW1pb2xvZ3k8L2Fs
dC10aXRsZT48L3RpdGxlcz48cGVyaW9kaWNhbD48ZnVsbC10aXRsZT5JbnQgSiBFcGlkZW1pb2w8
L2Z1bGwtdGl0bGU+PGFiYnItMT5JbnRlcm5hdGlvbmFsIGpvdXJuYWwgb2YgZXBpZGVtaW9sb2d5
PC9hYmJyLTE+PC9wZXJpb2RpY2FsPjxhbHQtcGVyaW9kaWNhbD48ZnVsbC10aXRsZT5JbnQgSiBF
cGlkZW1pb2w8L2Z1bGwtdGl0bGU+PGFiYnItMT5JbnRlcm5hdGlvbmFsIGpvdXJuYWwgb2YgZXBp
ZGVtaW9sb2d5PC9hYmJyLTE+PC9hbHQtcGVyaW9kaWNhbD48cGFnZXM+MTMwNS0xOTwvcGFnZXM+
PHZvbHVtZT40NDwvdm9sdW1lPjxudW1iZXI+NDwvbnVtYmVyPjxlZGl0aW9uPjIwMTUvMDMvMTA8
L2VkaXRpb24+PGtleXdvcmRzPjxrZXl3b3JkPkFkaXBvc2l0eS8qcGh5c2lvbG9neTwva2V5d29y
ZD48a2V5d29yZD5BZHVsdDwva2V5d29yZD48a2V5d29yZD5BZ2VkPC9rZXl3b3JkPjxrZXl3b3Jk
PkFzaWFuIENvbnRpbmVudGFsIEFuY2VzdHJ5IEdyb3VwPC9rZXl3b3JkPjxrZXl3b3JkPkJsb29k
IFByZXNzdXJlLypwaHlzaW9sb2d5PC9rZXl3b3JkPjxrZXl3b3JkPkJsb29kIFByZXNzdXJlIERl
dGVybWluYXRpb248L2tleXdvcmQ+PGtleXdvcmQ+KkJvZHkgTWFzcyBJbmRleDwva2V5d29yZD48
a2V5d29yZD5DaGluYTwva2V5d29yZD48a2V5d29yZD5Dcm9zcy1TZWN0aW9uYWwgU3R1ZGllczwv
a2V5d29yZD48a2V5d29yZD5GZW1hbGU8L2tleXdvcmQ+PGtleXdvcmQ+SHVtYW5zPC9rZXl3b3Jk
PjxrZXl3b3JkPkxpbmVhciBNb2RlbHM8L2tleXdvcmQ+PGtleXdvcmQ+TWFsZTwva2V5d29yZD48
a2V5d29yZD5NaWRkbGUgQWdlZDwva2V5d29yZD48a2V5d29yZD5SaXNrIEZhY3RvcnM8L2tleXdv
cmQ+PGtleXdvcmQ+KldhaXN0IENpcmN1bWZlcmVuY2U8L2tleXdvcmQ+PGtleXdvcmQ+KldhaXN0
LUhpcCBSYXRpbzwva2V5d29yZD48a2V5d29yZD5BZGlwb3NpdHk8L2tleXdvcmQ+PGtleXdvcmQ+
Q2hpbmVzZTwva2V5d29yZD48a2V5d29yZD5ibG9vZCBwcmVzc3VyZTwva2V5d29yZD48a2V5d29y
ZD5lcGlkZW1pb2xvZ3k8L2tleXdvcmQ+PC9rZXl3b3Jkcz48ZGF0ZXM+PHllYXI+MjAxNTwveWVh
cj48cHViLWRhdGVzPjxkYXRlPkF1ZzwvZGF0ZT48L3B1Yi1kYXRlcz48L2RhdGVzPjxpc2JuPjAz
MDAtNTc3MTwvaXNibj48YWNjZXNzaW9uLW51bT4yNTc0NzU4NTwvYWNjZXNzaW9uLW51bT48dXJs
cz48cmVsYXRlZC11cmxzPjx1cmw+aHR0cHM6Ly93d3cubmNiaS5ubG0ubmloLmdvdi9wbWMvYXJ0
aWNsZXMvUE1DNDU4ODg2MC9wZGYvZHl2MDEyLnBkZjwvdXJsPjwvcmVsYXRlZC11cmxzPjwvdXJs
cz48Y3VzdG9tMj5QTUM0NTg4ODYwPC9jdXN0b20yPjxlbGVjdHJvbmljLXJlc291cmNlLW51bT4x
MC4xMDkzL2lqZS9keXYwMTI8L2VsZWN0cm9uaWMtcmVzb3VyY2UtbnVtPjxyZW1vdGUtZGF0YWJh
c2UtcHJvdmlkZXI+TkxNPC9yZW1vdGUtZGF0YWJhc2UtcHJvdmlkZXI+PGxhbmd1YWdlPmVuZzwv
bGFuZ3VhZ2U+PC9yZWNvcmQ+PC9DaXRlPjxDaXRlPjxBdXRob3I+Q3VydG88L0F1dGhvcj48WWVh
cj4yMDE5PC9ZZWFyPjxSZWNOdW0+MTEwNTwvUmVjTnVtPjxyZWNvcmQ+PHJlYy1udW1iZXI+MTEw
NTwvcmVjLW51bWJlcj48Zm9yZWlnbi1rZXlzPjxrZXkgYXBwPSJFTiIgZGItaWQ9ImEweHZlc3pz
OWZlcHY2ZTV4YWV2MHh4ZXNmZGZmdjlwNTlkOSIgdGltZXN0YW1wPSIxNTk1NzIzODM1Ij4xMTA1
PC9rZXk+PC9mb3JlaWduLWtleXM+PHJlZi10eXBlIG5hbWU9IkpvdXJuYWwgQXJ0aWNsZSI+MTc8
L3JlZi10eXBlPjxjb250cmlidXRvcnM+PGF1dGhvcnM+PGF1dGhvcj5DdXJ0bywgQS48L2F1dGhv
cj48YXV0aG9yPldlbGxlbml1cywgRy4gQS48L2F1dGhvcj48YXV0aG9yPk1pbMOgLCBDLjwvYXV0
aG9yPjxhdXRob3I+U2FuY2hleiwgTS48L2F1dGhvcj48YXV0aG9yPlJhbnphbmksIE8uPC9hdXRo
b3I+PGF1dGhvcj5NYXJzaGFsbCwgSi4gRC48L2F1dGhvcj48YXV0aG9yPkt1bGthcm5pLCBCLjwv
YXV0aG9yPjxhdXRob3I+QmhvZ2FkaSwgUy48L2F1dGhvcj48YXV0aG9yPktpbnJhLCBTLjwvYXV0
aG9yPjxhdXRob3I+VG9ubmUsIEMuPC9hdXRob3I+PC9hdXRob3JzPjwvY29udHJpYnV0b3JzPjxh
dXRoLWFkZHJlc3M+RnJvbSB0aGUgSVNHbG9iYWwsIFVuaXZlcnNpdGF0IFBvbXBldSBGYWJyYSwg
Q0lCRVIgRXBpZGVtaW9sb2fDrWEgeSBTYWx1ZCBQw7pibGljYSwgQmFyY2Vsb25hLCBTcGFpbi4m
I3hEO0RlcGFydG1lbnQgb2YgRXBpZGVtaW9sb2d5LCBCcm93biBVbml2ZXJzaXR5IFNjaG9vbCBv
ZiBQdWJsaWMgSGVhbHRoLCBSSS4mI3hEO0RlcGFydG1lbnQgb2YgQ2l2aWwgYW5kIEVudmlyb25t
ZW50YWwgRW5naW5lZXJpbmcsIFVuaXZlcnNpdHkgb2YgV2FzaGluZ3RvbiwgV0EuJiN4RDtOYXRp
b25hbCBJbnN0aXR1dGUgb2YgTnV0cml0aW9uLCBJbmRpYW4gQ291bmNpbCBvZiBNZWRpY2FsIFJl
c2VhcmNoLCBIeWRlcmFiYWQsIEluZGlhLiYjeEQ7UHVibGljIEhlYWx0aCBGb3VuZGF0aW9uIG9m
IEluZGlhLCBJbmRpYW4gSW5zdGl0dXRlIGZvciBQdWJsaWMgSGVhbHRoLCBIeWRlcmFiYWQsIElu
ZGlhLiYjeEQ7RGVwYXJ0bWVudCBvZiBOb24tY29tbXVuaWNhYmxlIERpc2Vhc2UgRXBpZGVtaW9s
b2d5LCBMb25kb24gU2Nob29sIG9mIEh5Z2llbmUgYW5kIFRyb3BpY2FsIE1lZGljaW5lLCBMb25k
b24sIFVuaXRlZCBLaW5nZG9tLjwvYXV0aC1hZGRyZXNzPjx0aXRsZXM+PHRpdGxlPkFtYmllbnQg
UGFydGljdWxhdGUgQWlyIFBvbGx1dGlvbiBhbmQgQmxvb2QgUHJlc3N1cmUgaW4gUGVyaS11cmJh
biBJbmRpYTwvdGl0bGU+PHNlY29uZGFyeS10aXRsZT5FcGlkZW1pb2xvZ3k8L3NlY29uZGFyeS10
aXRsZT48L3RpdGxlcz48cGVyaW9kaWNhbD48ZnVsbC10aXRsZT5FcGlkZW1pb2xvZ3k8L2Z1bGwt
dGl0bGU+PGFiYnItMT5FcGlkZW1pb2xvZ3kgKENhbWJyaWRnZSwgTWFzcy4pPC9hYmJyLTE+PC9w
ZXJpb2RpY2FsPjxwYWdlcz40OTItNTAwPC9wYWdlcz48dm9sdW1lPjMwPC92b2x1bWU+PG51bWJl
cj40PC9udW1iZXI+PGVkaXRpb24+MjAxOS8wNi8wNTwvZWRpdGlvbj48a2V5d29yZHM+PGtleXdv
cmQ+QWR1bHQ8L2tleXdvcmQ+PGtleXdvcmQ+QWlyIFBvbGx1dGFudHMvYW5hbHlzaXMvKnRveGlj
aXR5PC9rZXl3b3JkPjxrZXl3b3JkPkFpciBQb2xsdXRpb24vKmFkdmVyc2UgZWZmZWN0cy9hbmFs
eXNpcy9zdGF0aXN0aWNzICZhbXA7IG51bWVyaWNhbCBkYXRhPC9rZXl3b3JkPjxrZXl3b3JkPkNy
b3NzLVNlY3Rpb25hbCBTdHVkaWVzPC9rZXl3b3JkPjxrZXl3b3JkPkVudmlyb25tZW50YWwgRXhw
b3N1cmUvKmFkdmVyc2UgZWZmZWN0cy9hbmFseXNpcy9zdGF0aXN0aWNzICZhbXA7IG51bWVyaWNh
bCBkYXRhPC9rZXl3b3JkPjxrZXl3b3JkPkZlbWFsZTwva2V5d29yZD48a2V5d29yZD5IdW1hbnM8
L2tleXdvcmQ+PGtleXdvcmQ+SHlwZXJ0ZW5zaW9uL2VwaWRlbWlvbG9neS8qZXRpb2xvZ3k8L2tl
eXdvcmQ+PGtleXdvcmQ+SW5kaWEvZXBpZGVtaW9sb2d5PC9rZXl3b3JkPjxrZXl3b3JkPkxpbmVh
ciBNb2RlbHM8L2tleXdvcmQ+PGtleXdvcmQ+TG9naXN0aWMgTW9kZWxzPC9rZXl3b3JkPjxrZXl3
b3JkPk1hbGU8L2tleXdvcmQ+PGtleXdvcmQ+UGFydGljdWxhdGUgTWF0dGVyL2FuYWx5c2lzLyp0
b3hpY2l0eTwva2V5d29yZD48a2V5d29yZD5SaXNrIEZhY3RvcnM8L2tleXdvcmQ+PGtleXdvcmQ+
VXJiYW4gSGVhbHRoLypzdGF0aXN0aWNzICZhbXA7IG51bWVyaWNhbCBkYXRhPC9rZXl3b3JkPjwv
a2V5d29yZHM+PGRhdGVzPjx5ZWFyPjIwMTk8L3llYXI+PHB1Yi1kYXRlcz48ZGF0ZT5KdWw8L2Rh
dGU+PC9wdWItZGF0ZXM+PC9kYXRlcz48aXNibj4xMDQ0LTM5ODMgKFByaW50KSYjeEQ7MTA0NC0z
OTgzPC9pc2JuPjxhY2Nlc3Npb24tbnVtPjMxMTYyMjgyPC9hY2Nlc3Npb24tbnVtPjx1cmxzPjxy
ZWxhdGVkLXVybHM+PHVybD5odHRwczovL3d3dy5uY2JpLm5sbS5uaWguZ292L3BtYy9hcnRpY2xl
cy9QTUM2NTU4MjcwL3BkZi9lbXNzLTgyMjk1LnBkZjwvdXJsPjwvcmVsYXRlZC11cmxzPjwvdXJs
cz48Y3VzdG9tMj5QTUM2NTU4MjcwPC9jdXN0b20yPjxjdXN0b202PkVNUzgyMjk1PC9jdXN0b202
PjxlbGVjdHJvbmljLXJlc291cmNlLW51bT4xMC4xMDk3L2VkZS4wMDAwMDAwMDAwMDAxMDE0PC9l
bGVjdHJvbmljLXJlc291cmNlLW51bT48cmVtb3RlLWRhdGFiYXNlLXByb3ZpZGVyPk5MTTwvcmVt
b3RlLWRhdGFiYXNlLXByb3ZpZGVyPjxsYW5ndWFnZT5lbmc8L2xhbmd1YWdlPjwvcmVjb3JkPjwv
Q2l0ZT48L0VuZE5vdGU+AG==
</w:fldData>
              </w:fldChar>
            </w:r>
            <w:r w:rsidR="001F3C55">
              <w:rPr>
                <w:rFonts w:eastAsia="Times New Roman" w:cs="Calibri"/>
                <w:color w:val="000000"/>
                <w:sz w:val="20"/>
                <w:szCs w:val="20"/>
              </w:rPr>
              <w:instrText xml:space="preserve"> ADDIN EN.CITE </w:instrText>
            </w:r>
            <w:r w:rsidR="001F3C55">
              <w:rPr>
                <w:rFonts w:eastAsia="Times New Roman" w:cs="Calibri"/>
                <w:color w:val="000000"/>
                <w:sz w:val="20"/>
                <w:szCs w:val="20"/>
              </w:rPr>
              <w:fldChar w:fldCharType="begin">
                <w:fldData xml:space="preserve">PEVuZE5vdGU+PENpdGU+PEF1dGhvcj5TY2FubmVsbCBCcnlhbjwvQXV0aG9yPjxZZWFyPjIwMTk8
L1llYXI+PFJlY051bT41MjI8L1JlY051bT48RGlzcGxheVRleHQ+KDU3LCA1OSwgNjksIDgwLCA4
Myk8L0Rpc3BsYXlUZXh0PjxyZWNvcmQ+PHJlYy1udW1iZXI+NTIyPC9yZWMtbnVtYmVyPjxmb3Jl
aWduLWtleXM+PGtleSBhcHA9IkVOIiBkYi1pZD0icjV6d2ZwcDJkcngyZmhldjVkOXBhYXpoeHdl
ZGQ5eHg5ejk5IiB0aW1lc3RhbXA9IjE2MjI2MjY4NTMiPjUyMjwva2V5PjwvZm9yZWlnbi1rZXlz
PjxyZWYtdHlwZSBuYW1lPSJKb3VybmFsIEFydGljbGUiPjE3PC9yZWYtdHlwZT48Y29udHJpYnV0
b3JzPjxhdXRob3JzPjxhdXRob3I+U2Nhbm5lbGwgQnJ5YW4sIE0uPC9hdXRob3I+PGF1dGhvcj5T
b2ZlciwgVC48L2F1dGhvcj48YXV0aG9yPk1vc3NhdmFyLVJhaG1hbmksIFkuPC9hdXRob3I+PGF1
dGhvcj5UaHlhZ2FyYWphbiwgQi48L2F1dGhvcj48YXV0aG9yPlplbmcsIEQuPC9hdXRob3I+PGF1
dGhvcj5EYXZpZ2x1cywgTS4gTC48L2F1dGhvcj48YXV0aG9yPkFyZ29zLCBNLjwvYXV0aG9yPjwv
YXV0aG9ycz48L2NvbnRyaWJ1dG9ycz48YXV0aC1hZGRyZXNzPkluc3RpdHV0ZSBmb3IgTWlub3Jp
dHkgSGVhbHRoIFJlc2VhcmNoLCBVbml2ZXJzaXR5IG9mIElsbGlub2lzIGF0IENoaWNhZ28sIENo
aWNhZ28sIElMLCBVU0EuJiN4RDtCcmlnaGFtIGFuZCBXb21lbiZhcG9zO3MgSG9zcGl0YWwsIEJv
c3RvbiwgTUEsIFVTQS4mI3hEO0hhcnZhcmQgTWVkaWNhbCBTY2hvb2wsIEJvc3RvbiwgTUEsIFVT
QS4mI3hEO0RlcGFydG1lbnQgb2YgRXBpZGVtaW9sb2d5IGFuZCBQb3B1bGF0aW9uIEhlYWx0aCwg
RWluc3RlaW4gQ29sbGVnZSBvZiBNZWRpY2luZSwgQnJvbngsIE5ldyBZb3JrLCBVU0EuJiN4RDtE
ZXBhcnRtZW50IG9mIExhYm9yYXRvcnkgTWVkaWNpbmUgYW5kIFBhdGhvbG9neSwgVW5pdmVyc2l0
eSBvZiBNaW5uZXNvdGEsIE1pbm5lYXBvbGlzLCBNTiwgVVNBLiYjeEQ7RGVwYXJ0bWVudCBvZiBC
aW9zdGF0aXN0aWNzLCBVbml2ZXJzaXR5IG9mIE5vcnRoIENhcm9saW5hLCBDaGFwZWwgSGlsbCwg
TkMsIFVTQS4mI3hEO0RpdmlzaW9uIG9mIEVwaWRlbWlvbG9neSBhbmQgQmlvc3RhdGlzdGljcywg
U2Nob29sIG9mIFB1YmxpYyBIZWFsdGgsIFVuaXZlcnNpdHkgb2YgSWxsaW5vaXMgYXQgQ2hpY2Fn
bywgQ2hpY2FnbywgSUwsIFVTQS48L2F1dGgtYWRkcmVzcz48dGl0bGVzPjx0aXRsZT5NZW5kZWxp
YW4gcmFuZG9taXphdGlvbiBvZiBpbm9yZ2FuaWMgYXJzZW5pYyBtZXRhYm9saXNtIGFzIGEgcmlz
ayBmYWN0b3IgZm9yIGh5cGVydGVuc2lvbi0gYW5kIGRpYWJldGVzLXJlbGF0ZWQgdHJhaXRzIGFt
b25nIGFkdWx0cyBpbiB0aGUgSGlzcGFuaWMgQ29tbXVuaXR5IEhlYWx0aCBTdHVkeS9TdHVkeSBv
ZiBMYXRpbm9zIChIQ0hTL1NPTCkgY29ob3J0PC90aXRsZT48c2Vjb25kYXJ5LXRpdGxlPkludCBK
IEVwaWRlbWlvbDwvc2Vjb25kYXJ5LXRpdGxlPjxhbHQtdGl0bGU+SW50ZXJuYXRpb25hbCBqb3Vy
bmFsIG9mIGVwaWRlbWlvbG9neTwvYWx0LXRpdGxlPjwvdGl0bGVzPjxhbHQtcGVyaW9kaWNhbD48
ZnVsbC10aXRsZT5JbnRlcm5hdGlvbmFsIEpvdXJuYWwgb2YgRXBpZGVtaW9sb2d5PC9mdWxsLXRp
dGxlPjwvYWx0LXBlcmlvZGljYWw+PHBhZ2VzPjg3Ni04ODY8L3BhZ2VzPjx2b2x1bWU+NDg8L3Zv
bHVtZT48bnVtYmVyPjM8L251bWJlcj48ZWRpdGlvbj4yMDE5LzA0LzAxPC9lZGl0aW9uPjxrZXl3
b3Jkcz48a2V5d29yZD5BcnNlbmljPC9rZXl3b3JkPjxrZXl3b3JkPkhpc3BhbmljL0xhdGlubyBo
ZWFsdGg8L2tleXdvcmQ+PGtleXdvcmQ+TWVuZGVsaWFuIHJhbmRvbWl6YXRpb248L2tleXdvcmQ+
PGtleXdvcmQ+YXJzZW5pYyBtZXRhYm9saXNtPC9rZXl3b3JkPjxrZXl3b3JkPmFyc2VuaWMgbWV0
aHlsYXRpb248L2tleXdvcmQ+PGtleXdvcmQ+Ymxvb2QgcHJlc3N1cmU8L2tleXdvcmQ+PGtleXdv
cmQ+Y2FyZGlvdmFzY3VsYXIgZGlzZWFzZTwva2V5d29yZD48a2V5d29yZD5kaWFiZXRlczwva2V5
d29yZD48a2V5d29yZD5oeXBlcnRlbnNpb248L2tleXdvcmQ+PC9rZXl3b3Jkcz48ZGF0ZXM+PHll
YXI+MjAxOTwveWVhcj48cHViLWRhdGVzPjxkYXRlPkp1biAxPC9kYXRlPjwvcHViLWRhdGVzPjwv
ZGF0ZXM+PGlzYm4+MDMwMC01NzcxPC9pc2JuPjxhY2Nlc3Npb24tbnVtPjMwOTI5MDExPC9hY2Nl
c3Npb24tbnVtPjx1cmxzPjxyZWxhdGVkLXVybHM+PHVybD48c3R5bGUgZmFjZT0idW5kZXJsaW5l
IiBmb250PSJkZWZhdWx0IiBzaXplPSIxMDAlIj5odHRwczovL3dhdGVybWFyay5zaWx2ZXJjaGFp
ci5jb20vZHl6MDQ2LnBkZj90b2tlbj1BUUVDQUhpMjA4QkU0OU9vYW45a2toV19FcmN5N0RtM1pM
XzlDZjNxZktBYzQ4NXlzZ0FBQW04d2dnSnJCZ2txaGtpRzl3MEJCd2FnZ2dKY01JSUNXQUlCQURD
Q0FsRUdDU3FHU0liM0RRRUhBVEFlQmdsZ2hrZ0JaUU1FQVM0d0VRUU1ULUhTTTlwV1pXdi04aENM
QWdFUWdJSUNJck44OXNXYTlxTTl6dnBZVmtPaEoxQVV2Y1JyT0hrdm9PclhlaGp0eHhlc2g2MmZr
VWpYc0dBbWRpeHlCbUd2dC1UZmU5ZEhyeEkzWXRQX1FSb1pTT2syeVZPTWFBU0pVZFJSYzR4T3o1
Um8wZVF1blc4Ul9rVm41R2RFWWZ5MS1qZm9oZDdJVUZhbENlWlRHRjVSRlZzOFByb29HYTRpRjlZ
SEp0ODVFaG1FLS1vR2ZnVGRwTHR1NllDcUtTREtJV1BpQWd5MHcwS1BDT0RIdGtHVl9CUHZVenBG
NUFrYUZKUUJLbVBmbjhQNmxoRVBKLWtuTjZWZkxSZW9VbWxabHhkam1BZDc0UkZMWUJCMDBHTTVo
MzkyWWtDdWdVUTNqckk3TXNBUGFJemVidklrdU5PUjdGV2I0LWRndThxUVdkbkw3Z0Yyb1ZZTG9Z
cU9Od1N2NUoxREczc05BREFYVnFWUTZQOXdEcjNwSmJRcWU3cVpDYmxkRDg2NVlPNExHeEMwN2RW
TzVpVklPY25wM0ZERTRHQkRHcTV1OEFGRU10SWxIRS1VN3dzbUVCX3JaSFlveUdfb3JGR0NGQUw4
S0hsQzl0Z2FYOElCTEJaLUN0T25tVGRuSnl2WXpra3laVnNUM2FKd1RqUklKY2treXdSeW1iaEZL
UGVKQ29wNnlqeU15LW80SjNfb19XdVVoeEoyX1YwckFBYjBaQ3Q1aFh2NFpObUZwVkc5RmNNZS04
QU1vcEVaSW1HZ3YteGRpQWJIelIyckNfSzlNS3FISjdqWUtHb0Y3V0kxWkh4TGxDR01IUXZpMzFh
cWpVU0hacFJuMlRsb1BZVDhjM2lXT29ydVItQ0dEMXdWZmQwbEU3R2VERV8wT1ZZX2phUDlRdTNB
d04tZ3I1MVNkTTVWMDRobVN3cVVoNjdWcEp1Nndpcy1iZWRySTF2ZHk2dkJLQlhaeGdZc0ZBPC9z
dHlsZT48L3VybD48L3JlbGF0ZWQtdXJscz48L3VybHM+PGN1c3RvbTI+UE1DNjY1OTM2NzwvY3Vz
dG9tMj48ZWxlY3Ryb25pYy1yZXNvdXJjZS1udW0+MTAuMTA5My9pamUvZHl6MDQ2PC9lbGVjdHJv
bmljLXJlc291cmNlLW51bT48cmVtb3RlLWRhdGFiYXNlLXByb3ZpZGVyPk5MTTwvcmVtb3RlLWRh
dGFiYXNlLXByb3ZpZGVyPjxsYW5ndWFnZT5lbmc8L2xhbmd1YWdlPjwvcmVjb3JkPjwvQ2l0ZT48
Q2l0ZT48QXV0aG9yPlZvZ3Q8L0F1dGhvcj48WWVhcj4yMDE2PC9ZZWFyPjxSZWNOdW0+NDI1PC9S
ZWNOdW0+PHJlY29yZD48cmVjLW51bWJlcj40MjU8L3JlYy1udW1iZXI+PGZvcmVpZ24ta2V5cz48
a2V5IGFwcD0iRU4iIGRiLWlkPSJhMHh2ZXN6czlmZXB2NmU1eGFldjB4eGVzZmRmZnY5cDU5ZDki
IHRpbWVzdGFtcD0iMTU3MTQxMzQyMiI+NDI1PC9rZXk+PC9mb3JlaWduLWtleXM+PHJlZi10eXBl
IG5hbWU9IkpvdXJuYWwgQXJ0aWNsZSI+MTc8L3JlZi10eXBlPjxjb250cmlidXRvcnM+PGF1dGhv
cnM+PGF1dGhvcj5Wb2d0LCBTLjwvYXV0aG9yPjxhdXRob3I+V2FobCwgUy48L2F1dGhvcj48YXV0
aG9yPktldHR1bmVuLCBKLjwvYXV0aG9yPjxhdXRob3I+QnJlaXRuZXIsIFMuPC9hdXRob3I+PGF1
dGhvcj5LYXN0ZW5tdWxsZXIsIEcuPC9hdXRob3I+PGF1dGhvcj5HaWVnZXIsIEMuPC9hdXRob3I+
PGF1dGhvcj5TdWhyZSwgSy48L2F1dGhvcj48YXV0aG9yPldhbGRlbmJlcmdlciwgTS48L2F1dGhv
cj48YXV0aG9yPktyYXR6c2NoLCBKLjwvYXV0aG9yPjxhdXRob3I+UGVyb2xhLCBNLjwvYXV0aG9y
PjxhdXRob3I+U2Fsb21hYSwgVi48L2F1dGhvcj48YXV0aG9yPkJsYW5rZW5iZXJnLCBTLjwvYXV0
aG9yPjxhdXRob3I+WmVsbGVyLCBULjwvYXV0aG9yPjxhdXRob3I+U29pbmluZW4sIFAuPC9hdXRo
b3I+PGF1dGhvcj5LYW5nYXMsIEEuIEouPC9hdXRob3I+PGF1dGhvcj5QZXRlcnMsIEEuPC9hdXRo
b3I+PGF1dGhvcj5HcmFsbGVydCwgSC48L2F1dGhvcj48YXV0aG9yPkFsYS1Lb3JwZWxhLCBNLjwv
YXV0aG9yPjxhdXRob3I+VGhvcmFuZCwgQi48L2F1dGhvcj48L2F1dGhvcnM+PC9jb250cmlidXRv
cnM+PGF1dGgtYWRkcmVzcz5JbnN0aXR1dGUgb2YgRXBpZGVtaW9sb2d5IElJLCBIZWxtaG9sdHog
WmVudHJ1bSBNdW5jaGVuLCBHZXJtYW4gUmVzZWFyY2ggQ2VudGVyIGZvciBFbnZpcm9ubWVudGFs
IEhlYWx0aCwgTmV1aGVyYmVyZywgR2VybWFueS4mI3hEO0dlcm1hbiBDZW50ZXIgZm9yIENhcmRp
b3Zhc2N1bGFyIFJlc2VhcmNoIChEWkhLIGUuVi4pLCBNdW5pY2ggSGVhcnQgQWxsaWFuY2UsIE11
bmljaCwgR2VybWFueS4mI3hEO1Jlc2VhcmNoIFVuaXQgb2YgTW9sZWN1bGFyIEVwaWRlbWlvbG9n
eSwgSGVsbWhvbHR6IFplbnRydW0gTXVuY2hlbiwgR2VybWFuIFJlc2VhcmNoIENlbnRlciBmb3Ig
RW52aXJvbm1lbnRhbCBIZWFsdGgsIE5ldWhlcmJlcmcsIEdlcm1hbnkuJiN4RDtHZXJtYW4gQ2Vu
dGVyIGZvciBEaWFiZXRlcyBSZXNlYXJjaCAoRFpEIGUuVi4pLCBNdW5jaGVuLU5ldWhlcmJlcmcs
IEdlcm1hbnkuJiN4RDtDb21wdXRhdGlvbmFsIE1lZGljaW5lLCBVbml2ZXJzaXR5IG9mIE91bHUg
YW5kIEJpb2NlbnRlciBPdWx1LCBPdWx1LCBGaW5sYW5kLiYjeEQ7Tk1SIE1ldGFib2xvbWljcyBM
YWJvcmF0b3J5LCBVbml2ZXJzaXR5IG9mIEVhc3Rlcm4gRmlubGFuZCwgS3VvcGlvLCBGaW5sYW5k
LiYjeEQ7TmF0aW9uYWwgSW5zdGl0dXRlIGZvciBIZWFsdGggYW5kIFdlbGZhcmUsIEhlbHNpbmtp
LCBGaW5sYW5kLiYjeEQ7SW5zdGl0dXRlIG9mIEJpb2luZm9ybWF0aWNzIGFuZCBTeXN0ZW1zIEJp
b2xvZ3ksIEhlbG1ob2x0eiBaZW50cnVtIE11bmNoZW4sIEdlcm1hbiBSZXNlYXJjaCBDZW50ZXIg
Zm9yIEVudmlyb25tZW50YWwgSGVhbHRoLCBOZXVoZXJiZXJnLCBHZXJtYW55LiYjeEQ7RGVwYXJ0
bWVudCBvZiBQaHlzaW9sb2d5IGFuZCBCaW9waHlzaWNzLCBXZWlsbCBDb3JuZWxsIE1lZGljYWwg
Q29sbGVnZSBpbiBRYXRhciwgRWR1Y2F0aW9uIENpdHksIERvaGEsIFFhdGFyLiYjeEQ7SW5zdGl0
dXRlIG9mIExhYm9yYXRvcnkgTWVkaWNpbmUsIENsaW5pY2FsIENoZW1pc3RyeSBhbmQgTW9sZWN1
bGFyIERpYWdub3N0aWNzLCBVbml2ZXJzaXR5IExlaXB6aWcsIExlaXB6aWcsIEdlcm1hbnkuJiN4
RDtJbnN0aXR1dGUgZm9yIE1vbGVjdWxhciBNZWRpY2luZSAoRklNTSkgYW5kIERpYWJldGVzIGFu
ZCBPYmVzaXR5IFJlc2VhcmNoIFByb2dyYW0sIFVuaXZlcnNpdHkgb2YgSGVsc2lua2ksIEhlbHNp
bmtpLCBGaW5sYW5kLiYjeEQ7RXN0b25pYW4gR2Vub21lIENlbnRlciwgVW5pdmVyc2l0eSBvZiBU
YXJ0dSwgVGFydHUsIEVzdG9uaWEuJiN4RDtVbml2ZXJzaXR5IEhlYXJ0IENlbnRlciBIYW1idXJn
LCBDbGluaWMgb2YgR2VuZXJhbCBhbmQgSW50ZXJ2ZW50aW9uYWwgQ2FyZGlvbG9neSwgSGFtYnVy
ZywgR2VybWFueS4mI3hEO0dlcm1hbiBDZW50ZXIgZm9yIENhcmRpb3Zhc2N1bGFyIFJlc2VhcmNo
IChEWkhLIGUuVi4pLCBQYXJ0bmVyIFNpdGUgSGFtYnVyZy9MdWJlY2svS2llbCwgSGFtYnVyZywg
R2VybWFueSBhbmQuJiN4RDtDb21wdXRhdGlvbmFsIE1lZGljaW5lLCBTY2hvb2wgb2YgU29jaWFs
IGFuZCBDb21tdW5pdHkgTWVkaWNpbmUsIFVuaXZlcnNpdHkgb2YgQnJpc3RvbCBhbmQgTWVkaWNh
bCBSZXNlYXJjaCBDb3VuY2lsIEludGVncmF0aXZlIEVwaWRlbWlvbG9neSBVbml0IGF0IHRoZSBV
bml2ZXJzaXR5IG9mIEJyaXN0b2wsIEJyaXN0b2wsIFVLLiYjeEQ7SW5zdGl0dXRlIG9mIEVwaWRl
bWlvbG9neSBJSSwgSGVsbWhvbHR6IFplbnRydW0gTXVuY2hlbiwgR2VybWFuIFJlc2VhcmNoIENl
bnRlciBmb3IgRW52aXJvbm1lbnRhbCBIZWFsdGgsIE5ldWhlcmJlcmcsIEdlcm1hbnksIHRob3Jh
bmRAaGVsbWhvbHR6LW11ZW5jaGVuLmRlLjwvYXV0aC1hZGRyZXNzPjx0aXRsZXM+PHRpdGxlPkNo
YXJhY3Rlcml6YXRpb24gb2YgdGhlIG1ldGFib2xpYyBwcm9maWxlIGFzc29jaWF0ZWQgd2l0aCBz
ZXJ1bSAyNS1oeWRyb3h5dml0YW1pbiBEOiBhIGNyb3NzLXNlY3Rpb25hbCBhbmFseXNpcyBpbiBw
b3B1bGF0aW9uLWJhc2VkIGRhdGE8L3RpdGxlPjxzZWNvbmRhcnktdGl0bGU+SW50IEogRXBpZGVt
aW9sPC9zZWNvbmRhcnktdGl0bGU+PGFsdC10aXRsZT5JbnRlcm5hdGlvbmFsIGpvdXJuYWwgb2Yg
ZXBpZGVtaW9sb2d5PC9hbHQtdGl0bGU+PC90aXRsZXM+PHBlcmlvZGljYWw+PGZ1bGwtdGl0bGU+
SW50IEogRXBpZGVtaW9sPC9mdWxsLXRpdGxlPjxhYmJyLTE+SW50ZXJuYXRpb25hbCBqb3VybmFs
IG9mIGVwaWRlbWlvbG9neTwvYWJici0xPjwvcGVyaW9kaWNhbD48YWx0LXBlcmlvZGljYWw+PGZ1
bGwtdGl0bGU+SW50IEogRXBpZGVtaW9sPC9mdWxsLXRpdGxlPjxhYmJyLTE+SW50ZXJuYXRpb25h
bCBqb3VybmFsIG9mIGVwaWRlbWlvbG9neTwvYWJici0xPjwvYWx0LXBlcmlvZGljYWw+PHBhZ2Vz
PjE0NjktMTQ4MTwvcGFnZXM+PHZvbHVtZT40NTwvdm9sdW1lPjxudW1iZXI+NTwvbnVtYmVyPjxl
ZGl0aW9uPjIwMTYvMDkvMDk8L2VkaXRpb24+PGtleXdvcmRzPjxrZXl3b3JkPkFkdWx0PC9rZXl3
b3JkPjxrZXl3b3JkPkFnZWQ8L2tleXdvcmQ+PGtleXdvcmQ+QWdlZCwgODAgYW5kIG92ZXI8L2tl
eXdvcmQ+PGtleXdvcmQ+Qm9keSBNYXNzIEluZGV4PC9rZXl3b3JkPjxrZXl3b3JkPkNyb3NzLVNl
Y3Rpb25hbCBTdHVkaWVzPC9rZXl3b3JkPjxrZXl3b3JkPkZhdHR5IEFjaWRzLypibG9vZDwva2V5
d29yZD48a2V5d29yZD5GZW1hbGU8L2tleXdvcmQ+PGtleXdvcmQ+R2VybWFueTwva2V5d29yZD48
a2V5d29yZD5IdW1hbnM8L2tleXdvcmQ+PGtleXdvcmQ+TWFnbmV0aWMgUmVzb25hbmNlIFNwZWN0
cm9zY29weTwva2V5d29yZD48a2V5d29yZD5NYWxlPC9rZXl3b3JkPjxrZXl3b3JkPk1hc3MgU3Bl
Y3Ryb21ldHJ5PC9rZXl3b3JkPjxrZXl3b3JkPipNZXRhYm9sb21lPC9rZXl3b3JkPjxrZXl3b3Jk
Pk1ldGFib2xvbWljczwva2V5d29yZD48a2V5d29yZD5NaWRkbGUgQWdlZDwva2V5d29yZD48a2V5
d29yZD5PYmVzaXR5LCBBYmRvbWluYWwvKmJsb29kLyptZXRhYm9saXNtPC9rZXl3b3JkPjxrZXl3
b3JkPlJlZ3Jlc3Npb24gQW5hbHlzaXM8L2tleXdvcmQ+PGtleXdvcmQ+Vml0YW1pbiBELyphbmFs
b2dzICZhbXA7IGRlcml2YXRpdmVzL2Jsb29kPC9rZXl3b3JkPjxrZXl3b3JkPldhaXN0IENpcmN1
bWZlcmVuY2U8L2tleXdvcmQ+PGtleXdvcmQ+KjI1KG9oKWQ8L2tleXdvcmQ+PGtleXdvcmQ+Km1l
dGFib2xvbWljczwva2V5d29yZD48a2V5d29yZD4qbW9sZWN1bGFyIGVwaWRlbWlvbG9neTwva2V5
d29yZD48a2V5d29yZD4qb2Jlc2l0eTwva2V5d29yZD48a2V5d29yZD4qdml0YW1pbiBEPC9rZXl3
b3JkPjwva2V5d29yZHM+PGRhdGVzPjx5ZWFyPjIwMTY8L3llYXI+PHB1Yi1kYXRlcz48ZGF0ZT5P
Y3Q8L2RhdGU+PC9wdWItZGF0ZXM+PC9kYXRlcz48aXNibj4wMzAwLTU3NzE8L2lzYm4+PGFjY2Vz
c2lvbi1udW0+Mjc2MDU1ODc8L2FjY2Vzc2lvbi1udW0+PHVybHM+PHJlbGF0ZWQtdXJscz48dXJs
Pmh0dHBzOi8vd3d3Lm5jYmkubmxtLm5paC5nb3YvcG1jL2FydGljbGVzL1BNQzUxMDA2MjMvcGRm
L2R5dzIyMi5wZGY8L3VybD48L3JlbGF0ZWQtdXJscz48L3VybHM+PGN1c3RvbTI+UE1DNTEwMDYy
MzwvY3VzdG9tMj48ZWxlY3Ryb25pYy1yZXNvdXJjZS1udW0+MTAuMTA5My9pamUvZHl3MjIyPC9l
bGVjdHJvbmljLXJlc291cmNlLW51bT48cmVtb3RlLWRhdGFiYXNlLXByb3ZpZGVyPk5MTTwvcmVt
b3RlLWRhdGFiYXNlLXByb3ZpZGVyPjxsYW5ndWFnZT5lbmc8L2xhbmd1YWdlPjwvcmVjb3JkPjwv
Q2l0ZT48Q2l0ZT48QXV0aG9yPkNhYnJlcmE8L0F1dGhvcj48WWVhcj4yMDE2PC9ZZWFyPjxSZWNO
dW0+NDc5PC9SZWNOdW0+PHJlY29yZD48cmVjLW51bWJlcj40Nzk8L3JlYy1udW1iZXI+PGZvcmVp
Z24ta2V5cz48a2V5IGFwcD0iRU4iIGRiLWlkPSJhMHh2ZXN6czlmZXB2NmU1eGFldjB4eGVzZmRm
ZnY5cDU5ZDkiIHRpbWVzdGFtcD0iMTU3MTQxMzQyMyI+NDc5PC9rZXk+PC9mb3JlaWduLWtleXM+
PHJlZi10eXBlIG5hbWU9IkpvdXJuYWwgQXJ0aWNsZSI+MTc8L3JlZi10eXBlPjxjb250cmlidXRv
cnM+PGF1dGhvcnM+PGF1dGhvcj5DYWJyZXJhLCBTLiBFLjwvYXV0aG9yPjxhdXRob3I+TWluZGVs
bCwgSi4gUy48L2F1dGhvcj48YXV0aG9yPlRvbGVkbywgTS48L2F1dGhvcj48YXV0aG9yPkFsdm8s
IE0uPC9hdXRob3I+PGF1dGhvcj5GZXJybywgQy4gSi48L2F1dGhvcj48L2F1dGhvcnM+PC9jb250
cmlidXRvcnM+PGF1dGgtYWRkcmVzcz5OZXBocm9sb2d5IERpdmlzaW9uLCBVbml2ZXJzaXR5IG9m
IENoaWxlLCBTYW50aWFnbywgQ2hpbGUuJiN4RDtSZXNlYXJjaCBEZXBhcnRtZW50IG9mIEVwaWRl
bWlvbG9neSBhbmQgUHVibGljIEhlYWx0aCwgVW5pdmVyc2l0eSBDb2xsZWdlIExvbmRvbiwgTG9u
ZG9uLCBVbml0ZWQgS2luZ2RvbS4mI3hEO0RlcGFydG1lbnQgb2YgTWVjaGFuaWNhbCBFbmdpbmVl
cmluZywgRmVkZXJpY28gU2FudGEgTWFyaWEgVW5pdmVyc2l0eSwgVmFscGFyYWlzbywgQ2hpbGUu
JiN4RDtEZXBhcnRtZW50IG9mIFJlbmFsIE1lZGljaW5lLCBVbml2ZXJzaXR5IEhvc3BpdGFsIEJp
cm1pbmdoYW0sIEJpcm1pbmdoYW0sIFVuaXRlZCBLaW5nZG9tLjwvYXV0aC1hZGRyZXNzPjx0aXRs
ZXM+PHRpdGxlPkFzc29jaWF0aW9ucyBvZiBCbG9vZCBQcmVzc3VyZSBXaXRoIEdlb2dyYXBoaWNh
bCBMYXRpdHVkZSwgU29sYXIgUmFkaWF0aW9uLCBhbmQgQW1iaWVudCBUZW1wZXJhdHVyZTogUmVz
dWx0cyBGcm9tIHRoZSBDaGlsZWFuIEhlYWx0aCBTdXJ2ZXksIDIwMDktMjAxMDwvdGl0bGU+PHNl
Y29uZGFyeS10aXRsZT5BbSBKIEVwaWRlbWlvbDwvc2Vjb25kYXJ5LXRpdGxlPjxhbHQtdGl0bGU+
QW1lcmljYW4gam91cm5hbCBvZiBlcGlkZW1pb2xvZ3k8L2FsdC10aXRsZT48L3RpdGxlcz48cGVy
aW9kaWNhbD48ZnVsbC10aXRsZT5BbSBKIEVwaWRlbWlvbDwvZnVsbC10aXRsZT48YWJici0xPkFt
ZXJpY2FuIGpvdXJuYWwgb2YgZXBpZGVtaW9sb2d5PC9hYmJyLTE+PC9wZXJpb2RpY2FsPjxhbHQt
cGVyaW9kaWNhbD48ZnVsbC10aXRsZT5BbSBKIEVwaWRlbWlvbDwvZnVsbC10aXRsZT48YWJici0x
PkFtZXJpY2FuIGpvdXJuYWwgb2YgZXBpZGVtaW9sb2d5PC9hYmJyLTE+PC9hbHQtcGVyaW9kaWNh
bD48cGFnZXM+MTA3MS0zPC9wYWdlcz48dm9sdW1lPjE4Mzwvdm9sdW1lPjxudW1iZXI+MTE8L251
bWJlcj48ZWRpdGlvbj4yMDE2LzA1LzE4PC9lZGl0aW9uPjxrZXl3b3Jkcz48a2V5d29yZD5CbG9v
ZCBQcmVzc3VyZS8qcmFkaWF0aW9uIGVmZmVjdHM8L2tleXdvcmQ+PGtleXdvcmQ+Q2hpbGUvZXBp
ZGVtaW9sb2d5PC9rZXl3b3JkPjxrZXl3b3JkPkVudmlyb25tZW50YWwgRXhwb3N1cmUvKnN0YXRp
c3RpY3MgJmFtcDsgbnVtZXJpY2FsIGRhdGE8L2tleXdvcmQ+PGtleXdvcmQ+R2VvZ3JhcGh5L3N0
YXRpc3RpY3MgJmFtcDsgbnVtZXJpY2FsIGRhdGE8L2tleXdvcmQ+PGtleXdvcmQ+SGVhbHRoIFN1
cnZleXM8L2tleXdvcmQ+PGtleXdvcmQ+SHVtYW5zPC9rZXl3b3JkPjxrZXl3b3JkPkh5cGVydGVu
c2lvbi8qZXBpZGVtaW9sb2d5PC9rZXl3b3JkPjxrZXl3b3JkPkxpbmVhciBNb2RlbHM8L2tleXdv
cmQ+PGtleXdvcmQ+UG9pc3NvbiBEaXN0cmlidXRpb248L2tleXdvcmQ+PGtleXdvcmQ+UHJldmFs
ZW5jZTwva2V5d29yZD48a2V5d29yZD5Qcm90ZWN0aXZlIEZhY3RvcnM8L2tleXdvcmQ+PGtleXdv
cmQ+UmlzayBGYWN0b3JzPC9rZXl3b3JkPjxrZXl3b3JkPipTdW5saWdodDwva2V5d29yZD48a2V5
d29yZD4qVGVtcGVyYXR1cmU8L2tleXdvcmQ+PGtleXdvcmQ+KlVsdHJhdmlvbGV0IFJheXM8L2tl
eXdvcmQ+PC9rZXl3b3Jkcz48ZGF0ZXM+PHllYXI+MjAxNjwveWVhcj48cHViLWRhdGVzPjxkYXRl
Pkp1biAxPC9kYXRlPjwvcHViLWRhdGVzPjwvZGF0ZXM+PGlzYm4+MDAwMi05MjYyPC9pc2JuPjxh
Y2Nlc3Npb24tbnVtPjI3MTg4OTM3PC9hY2Nlc3Npb24tbnVtPjx1cmxzPjxyZWxhdGVkLXVybHM+
PHVybD5odHRwczovL3dhdGVybWFyay5zaWx2ZXJjaGFpci5jb20va3d3MDM3LnBkZj90b2tlbj1B
UUVDQUhpMjA4QkU0OU9vYW45a2toV19FcmN5N0RtM1pMXzlDZjNxZktBYzQ4NXlzZ0FBQW1Zd2dn
SmlCZ2txaGtpRzl3MEJCd2FnZ2dKVE1JSUNUd0lCQURDQ0FrZ0dDU3FHU0liM0RRRUhBVEFlQmds
Z2hrZ0JaUU1FQVM0d0VRUU1rSVdxZjA0NDhVZThBY3NiQWdFUWdJSUNHUkkxaUs1MWhUSTYzODRh
bjB4LXRJeU8tSkQzNVEtUEQ2bU5HbGFaWHVLSTBxZFNKU2hOSGEzbndoOGFIVGFUR29KR1FSSzV1
c3JXdFYzMnlzdFcwck9Sc25EbnRzcXJLQWJVdzFyRlBma0pTN3doNmJXUnRHZ29PdmZpT2NMOGJ6
R1EycVZtVWdhdE0tdEFLTHh2NTh4ZUlvbDNRUjlueVA3WnNncy10ZTZCTFNFSzRUN1RUMTk5dHZh
SmRnbkVXN1Z6cUFjaWFVaGZEZmRwWWsxZlQ1MjZ1SWZfUVZCa1o0VW1LTTFpTlJaR056YnF2b1Fw
eF9TUG9GWnNsMlo1R3JUbjQyTTNxQzN3LVBhRklUNndIUUxhenJXMU51Mkx0N0tUX3l6SWV1R1Zk
Z0t5TDh6dFREMEg1c3daSFVOSTJJbVc4Tl9qeHY5UnNHVmY4UTlRZUk2Qy1qQ1FGcjMzazdhdC1M
NXVvRGgxLTE1VDgtc0JoeG1QS0tSY3E3VzlYOEdfWXhkMU81dnVyTlBMcGd4a01FUkh3NE5aU3BY
M3dmUWVhamU0QW5URENob3dIU1RxSXp1eWUxNmV5MTNyNG5UeURhWi1pNjJ4emRIek5OZHNtS003
a2RnOEljcU45SmlTaHh1VEFrczYwejZsa0RrOWV4ZlByeEF2cTY5ZzVPYXZ4VXktY21sS296Y3Zs
WDZuVnVSdmMwX3FCS3ZYVUNLbi12X3E5ZmEwenpaS2xNTnJrMHVfR2RpbFY1bDk1QmpwbmNCNHJQ
cmJBVTVZNUFKTC1YNm4xQXBTZ1djQ3A3ZGFzRFdUS0c3dWFoaTBxX05TdGRCaHdQUlB6dHF2MVB2
elloUDJqZHY0NmdIOTV0MlI4WXVOcVAzNnRpTU9MMUFLdm9GQ19sQWR5YmxEeHFVcFVDMmRrZU9J
a2ljTVZ4WFJIbE5NNVAwdXpnPC91cmw+PC9yZWxhdGVkLXVybHM+PC91cmxzPjxlbGVjdHJvbmlj
LXJlc291cmNlLW51bT4xMC4xMDkzL2FqZS9rd3cwMzc8L2VsZWN0cm9uaWMtcmVzb3VyY2UtbnVt
PjxyZW1vdGUtZGF0YWJhc2UtcHJvdmlkZXI+TkxNPC9yZW1vdGUtZGF0YWJhc2UtcHJvdmlkZXI+
PGxhbmd1YWdlPmVuZzwvbGFuZ3VhZ2U+PC9yZWNvcmQ+PC9DaXRlPjxDaXRlPjxBdXRob3I+Q2hl
bjwvQXV0aG9yPjxZZWFyPjIwMTU8L1llYXI+PFJlY051bT42NjA8L1JlY051bT48cmVjb3JkPjxy
ZWMtbnVtYmVyPjY2MDwvcmVjLW51bWJlcj48Zm9yZWlnbi1rZXlzPjxrZXkgYXBwPSJFTiIgZGIt
aWQ9ImEweHZlc3pzOWZlcHY2ZTV4YWV2MHh4ZXNmZGZmdjlwNTlkOSIgdGltZXN0YW1wPSIxNTcx
NDEzNDI0Ij42NjA8L2tleT48L2ZvcmVpZ24ta2V5cz48cmVmLXR5cGUgbmFtZT0iSm91cm5hbCBB
cnRpY2xlIj4xNzwvcmVmLXR5cGU+PGNvbnRyaWJ1dG9ycz48YXV0aG9ycz48YXV0aG9yPkNoZW4s
IFouPC9hdXRob3I+PGF1dGhvcj5TbWl0aCwgTS48L2F1dGhvcj48YXV0aG9yPkR1LCBILjwvYXV0
aG9yPjxhdXRob3I+R3VvLCBZLjwvYXV0aG9yPjxhdXRob3I+Q2xhcmtlLCBSLjwvYXV0aG9yPjxh
dXRob3I+QmlhbiwgWi48L2F1dGhvcj48YXV0aG9yPkNvbGxpbnMsIFIuPC9hdXRob3I+PGF1dGhv
cj5DaGVuLCBKLjwvYXV0aG9yPjxhdXRob3I+UWlhbiwgWS48L2F1dGhvcj48YXV0aG9yPldhbmcs
IFguPC9hdXRob3I+PGF1dGhvcj5DaGVuLCBYLjwvYXV0aG9yPjxhdXRob3I+VGlhbiwgWC48L2F1
dGhvcj48YXV0aG9yPldhbmcsIFguPC9hdXRob3I+PGF1dGhvcj5QZXRvLCBSLjwvYXV0aG9yPjxh
dXRob3I+TGksIEwuPC9hdXRob3I+PC9hdXRob3JzPjwvY29udHJpYnV0b3JzPjxhdXRoLWFkZHJl
c3M+Q2xpbmljYWwgVHJpYWwgU2VydmljZSBVbml0ICZhbXA7IEVwaWRlbWlvbG9naWNhbCBTdHVk
aWVzIFVuaXQgKENUU1UpLCBOdWZmaWVsZCBEZXBhcnRtZW50IG9mIFBvcHVsYXRpb24gSGVhbHRo
LCBVbml2ZXJzaXR5IG9mIE94Zm9yZCwgT3hmb3JkLCBVSywgemhlbmdtaW5nLmNoZW5AY3RzdS5v
eC5hYy51ayBsbWxlZUB2aXAuMTYzLmNvbS4mI3hEO0NsaW5pY2FsIFRyaWFsIFNlcnZpY2UgVW5p
dCAmYW1wOyBFcGlkZW1pb2xvZ2ljYWwgU3R1ZGllcyBVbml0IChDVFNVKSwgTnVmZmllbGQgRGVw
YXJ0bWVudCBvZiBQb3B1bGF0aW9uIEhlYWx0aCwgVW5pdmVyc2l0eSBvZiBPeGZvcmQsIE94Zm9y
ZCwgVUsuJiN4RDtDaGluZXNlIEFjYWRlbXkgb2YgTWVkaWNhbCBTY2llbmNlcywgQmVpamluZywg
Q2hpbmEuJiN4RDtDaGluYSBOYXRpb25hbCBDZW50cmUgZm9yIEZvb2QgU2FmZXR5IFJpc2sgQXNz
ZXNzbWVudCwgQmVpamluZywgQ2hpbmEuJiN4RDtUb25neGlhbmcgQ2VudHJlIGZvciBEaXNlYXNl
IENvbnRyb2wgYW5kIFByZXZlbnRpb24gKENEQyksIFpoZWppYW5nLCBDaGluYS4mI3hEO01haWpp
IENEQywgR2Fuc3UsIENoaW5hLiYjeEQ7U2ljaHVhbiBQcm92aW5jaWFsIENEQywgQ2hlbmdkdSwg
Q2hpbmEuJiN4RDtRaW5nZGFvIENEQywgUWluZ2RhbywgQ2hpbmEuJiN4RDtIYWluYW4gUHJvdmlu
Y2lhbCBDREMsIEhhaWtvdSwgQ2hpbmEgYW5kLiYjeEQ7Q2hpbmVzZSBBY2FkZW15IG9mIE1lZGlj
YWwgU2NpZW5jZXMsIEJlaWppbmcsIENoaW5hLCBEZXBhcnRtZW50IG9mIEVwaWRlbWlvbG9neSAm
YW1wOyBCaW9zdGF0aXN0aWNzLCBQZWtpbmcgVW5pdmVyc2l0eSwgQmVpamluZywgQ2hpbmEgemhl
bmdtaW5nLmNoZW5AY3RzdS5veC5hYy51ayBsbWxlZUB2aXAuMTYzLmNvbS48L2F1dGgtYWRkcmVz
cz48dGl0bGVzPjx0aXRsZT5CbG9vZCBwcmVzc3VyZSBpbiByZWxhdGlvbiB0byBnZW5lcmFsIGFu
ZCBjZW50cmFsIGFkaXBvc2l0eSBhbW9uZyA1MDAgMDAwIGFkdWx0IENoaW5lc2UgbWVuIGFuZCB3
b21lbjwvdGl0bGU+PHNlY29uZGFyeS10aXRsZT5JbnQgSiBFcGlkZW1pb2w8L3NlY29uZGFyeS10
aXRsZT48YWx0LXRpdGxlPkludGVybmF0aW9uYWwgam91cm5hbCBvZiBlcGlkZW1pb2xvZ3k8L2Fs
dC10aXRsZT48L3RpdGxlcz48cGVyaW9kaWNhbD48ZnVsbC10aXRsZT5JbnQgSiBFcGlkZW1pb2w8
L2Z1bGwtdGl0bGU+PGFiYnItMT5JbnRlcm5hdGlvbmFsIGpvdXJuYWwgb2YgZXBpZGVtaW9sb2d5
PC9hYmJyLTE+PC9wZXJpb2RpY2FsPjxhbHQtcGVyaW9kaWNhbD48ZnVsbC10aXRsZT5JbnQgSiBF
cGlkZW1pb2w8L2Z1bGwtdGl0bGU+PGFiYnItMT5JbnRlcm5hdGlvbmFsIGpvdXJuYWwgb2YgZXBp
ZGVtaW9sb2d5PC9hYmJyLTE+PC9hbHQtcGVyaW9kaWNhbD48cGFnZXM+MTMwNS0xOTwvcGFnZXM+
PHZvbHVtZT40NDwvdm9sdW1lPjxudW1iZXI+NDwvbnVtYmVyPjxlZGl0aW9uPjIwMTUvMDMvMTA8
L2VkaXRpb24+PGtleXdvcmRzPjxrZXl3b3JkPkFkaXBvc2l0eS8qcGh5c2lvbG9neTwva2V5d29y
ZD48a2V5d29yZD5BZHVsdDwva2V5d29yZD48a2V5d29yZD5BZ2VkPC9rZXl3b3JkPjxrZXl3b3Jk
PkFzaWFuIENvbnRpbmVudGFsIEFuY2VzdHJ5IEdyb3VwPC9rZXl3b3JkPjxrZXl3b3JkPkJsb29k
IFByZXNzdXJlLypwaHlzaW9sb2d5PC9rZXl3b3JkPjxrZXl3b3JkPkJsb29kIFByZXNzdXJlIERl
dGVybWluYXRpb248L2tleXdvcmQ+PGtleXdvcmQ+KkJvZHkgTWFzcyBJbmRleDwva2V5d29yZD48
a2V5d29yZD5DaGluYTwva2V5d29yZD48a2V5d29yZD5Dcm9zcy1TZWN0aW9uYWwgU3R1ZGllczwv
a2V5d29yZD48a2V5d29yZD5GZW1hbGU8L2tleXdvcmQ+PGtleXdvcmQ+SHVtYW5zPC9rZXl3b3Jk
PjxrZXl3b3JkPkxpbmVhciBNb2RlbHM8L2tleXdvcmQ+PGtleXdvcmQ+TWFsZTwva2V5d29yZD48
a2V5d29yZD5NaWRkbGUgQWdlZDwva2V5d29yZD48a2V5d29yZD5SaXNrIEZhY3RvcnM8L2tleXdv
cmQ+PGtleXdvcmQ+KldhaXN0IENpcmN1bWZlcmVuY2U8L2tleXdvcmQ+PGtleXdvcmQ+KldhaXN0
LUhpcCBSYXRpbzwva2V5d29yZD48a2V5d29yZD5BZGlwb3NpdHk8L2tleXdvcmQ+PGtleXdvcmQ+
Q2hpbmVzZTwva2V5d29yZD48a2V5d29yZD5ibG9vZCBwcmVzc3VyZTwva2V5d29yZD48a2V5d29y
ZD5lcGlkZW1pb2xvZ3k8L2tleXdvcmQ+PC9rZXl3b3Jkcz48ZGF0ZXM+PHllYXI+MjAxNTwveWVh
cj48cHViLWRhdGVzPjxkYXRlPkF1ZzwvZGF0ZT48L3B1Yi1kYXRlcz48L2RhdGVzPjxpc2JuPjAz
MDAtNTc3MTwvaXNibj48YWNjZXNzaW9uLW51bT4yNTc0NzU4NTwvYWNjZXNzaW9uLW51bT48dXJs
cz48cmVsYXRlZC11cmxzPjx1cmw+aHR0cHM6Ly93d3cubmNiaS5ubG0ubmloLmdvdi9wbWMvYXJ0
aWNsZXMvUE1DNDU4ODg2MC9wZGYvZHl2MDEyLnBkZjwvdXJsPjwvcmVsYXRlZC11cmxzPjwvdXJs
cz48Y3VzdG9tMj5QTUM0NTg4ODYwPC9jdXN0b20yPjxlbGVjdHJvbmljLXJlc291cmNlLW51bT4x
MC4xMDkzL2lqZS9keXYwMTI8L2VsZWN0cm9uaWMtcmVzb3VyY2UtbnVtPjxyZW1vdGUtZGF0YWJh
c2UtcHJvdmlkZXI+TkxNPC9yZW1vdGUtZGF0YWJhc2UtcHJvdmlkZXI+PGxhbmd1YWdlPmVuZzwv
bGFuZ3VhZ2U+PC9yZWNvcmQ+PC9DaXRlPjxDaXRlPjxBdXRob3I+Q3VydG88L0F1dGhvcj48WWVh
cj4yMDE5PC9ZZWFyPjxSZWNOdW0+MTEwNTwvUmVjTnVtPjxyZWNvcmQ+PHJlYy1udW1iZXI+MTEw
NTwvcmVjLW51bWJlcj48Zm9yZWlnbi1rZXlzPjxrZXkgYXBwPSJFTiIgZGItaWQ9ImEweHZlc3pz
OWZlcHY2ZTV4YWV2MHh4ZXNmZGZmdjlwNTlkOSIgdGltZXN0YW1wPSIxNTk1NzIzODM1Ij4xMTA1
PC9rZXk+PC9mb3JlaWduLWtleXM+PHJlZi10eXBlIG5hbWU9IkpvdXJuYWwgQXJ0aWNsZSI+MTc8
L3JlZi10eXBlPjxjb250cmlidXRvcnM+PGF1dGhvcnM+PGF1dGhvcj5DdXJ0bywgQS48L2F1dGhv
cj48YXV0aG9yPldlbGxlbml1cywgRy4gQS48L2F1dGhvcj48YXV0aG9yPk1pbMOgLCBDLjwvYXV0
aG9yPjxhdXRob3I+U2FuY2hleiwgTS48L2F1dGhvcj48YXV0aG9yPlJhbnphbmksIE8uPC9hdXRo
b3I+PGF1dGhvcj5NYXJzaGFsbCwgSi4gRC48L2F1dGhvcj48YXV0aG9yPkt1bGthcm5pLCBCLjwv
YXV0aG9yPjxhdXRob3I+QmhvZ2FkaSwgUy48L2F1dGhvcj48YXV0aG9yPktpbnJhLCBTLjwvYXV0
aG9yPjxhdXRob3I+VG9ubmUsIEMuPC9hdXRob3I+PC9hdXRob3JzPjwvY29udHJpYnV0b3JzPjxh
dXRoLWFkZHJlc3M+RnJvbSB0aGUgSVNHbG9iYWwsIFVuaXZlcnNpdGF0IFBvbXBldSBGYWJyYSwg
Q0lCRVIgRXBpZGVtaW9sb2fDrWEgeSBTYWx1ZCBQw7pibGljYSwgQmFyY2Vsb25hLCBTcGFpbi4m
I3hEO0RlcGFydG1lbnQgb2YgRXBpZGVtaW9sb2d5LCBCcm93biBVbml2ZXJzaXR5IFNjaG9vbCBv
ZiBQdWJsaWMgSGVhbHRoLCBSSS4mI3hEO0RlcGFydG1lbnQgb2YgQ2l2aWwgYW5kIEVudmlyb25t
ZW50YWwgRW5naW5lZXJpbmcsIFVuaXZlcnNpdHkgb2YgV2FzaGluZ3RvbiwgV0EuJiN4RDtOYXRp
b25hbCBJbnN0aXR1dGUgb2YgTnV0cml0aW9uLCBJbmRpYW4gQ291bmNpbCBvZiBNZWRpY2FsIFJl
c2VhcmNoLCBIeWRlcmFiYWQsIEluZGlhLiYjeEQ7UHVibGljIEhlYWx0aCBGb3VuZGF0aW9uIG9m
IEluZGlhLCBJbmRpYW4gSW5zdGl0dXRlIGZvciBQdWJsaWMgSGVhbHRoLCBIeWRlcmFiYWQsIElu
ZGlhLiYjeEQ7RGVwYXJ0bWVudCBvZiBOb24tY29tbXVuaWNhYmxlIERpc2Vhc2UgRXBpZGVtaW9s
b2d5LCBMb25kb24gU2Nob29sIG9mIEh5Z2llbmUgYW5kIFRyb3BpY2FsIE1lZGljaW5lLCBMb25k
b24sIFVuaXRlZCBLaW5nZG9tLjwvYXV0aC1hZGRyZXNzPjx0aXRsZXM+PHRpdGxlPkFtYmllbnQg
UGFydGljdWxhdGUgQWlyIFBvbGx1dGlvbiBhbmQgQmxvb2QgUHJlc3N1cmUgaW4gUGVyaS11cmJh
biBJbmRpYTwvdGl0bGU+PHNlY29uZGFyeS10aXRsZT5FcGlkZW1pb2xvZ3k8L3NlY29uZGFyeS10
aXRsZT48L3RpdGxlcz48cGVyaW9kaWNhbD48ZnVsbC10aXRsZT5FcGlkZW1pb2xvZ3k8L2Z1bGwt
dGl0bGU+PGFiYnItMT5FcGlkZW1pb2xvZ3kgKENhbWJyaWRnZSwgTWFzcy4pPC9hYmJyLTE+PC9w
ZXJpb2RpY2FsPjxwYWdlcz40OTItNTAwPC9wYWdlcz48dm9sdW1lPjMwPC92b2x1bWU+PG51bWJl
cj40PC9udW1iZXI+PGVkaXRpb24+MjAxOS8wNi8wNTwvZWRpdGlvbj48a2V5d29yZHM+PGtleXdv
cmQ+QWR1bHQ8L2tleXdvcmQ+PGtleXdvcmQ+QWlyIFBvbGx1dGFudHMvYW5hbHlzaXMvKnRveGlj
aXR5PC9rZXl3b3JkPjxrZXl3b3JkPkFpciBQb2xsdXRpb24vKmFkdmVyc2UgZWZmZWN0cy9hbmFs
eXNpcy9zdGF0aXN0aWNzICZhbXA7IG51bWVyaWNhbCBkYXRhPC9rZXl3b3JkPjxrZXl3b3JkPkNy
b3NzLVNlY3Rpb25hbCBTdHVkaWVzPC9rZXl3b3JkPjxrZXl3b3JkPkVudmlyb25tZW50YWwgRXhw
b3N1cmUvKmFkdmVyc2UgZWZmZWN0cy9hbmFseXNpcy9zdGF0aXN0aWNzICZhbXA7IG51bWVyaWNh
bCBkYXRhPC9rZXl3b3JkPjxrZXl3b3JkPkZlbWFsZTwva2V5d29yZD48a2V5d29yZD5IdW1hbnM8
L2tleXdvcmQ+PGtleXdvcmQ+SHlwZXJ0ZW5zaW9uL2VwaWRlbWlvbG9neS8qZXRpb2xvZ3k8L2tl
eXdvcmQ+PGtleXdvcmQ+SW5kaWEvZXBpZGVtaW9sb2d5PC9rZXl3b3JkPjxrZXl3b3JkPkxpbmVh
ciBNb2RlbHM8L2tleXdvcmQ+PGtleXdvcmQ+TG9naXN0aWMgTW9kZWxzPC9rZXl3b3JkPjxrZXl3
b3JkPk1hbGU8L2tleXdvcmQ+PGtleXdvcmQ+UGFydGljdWxhdGUgTWF0dGVyL2FuYWx5c2lzLyp0
b3hpY2l0eTwva2V5d29yZD48a2V5d29yZD5SaXNrIEZhY3RvcnM8L2tleXdvcmQ+PGtleXdvcmQ+
VXJiYW4gSGVhbHRoLypzdGF0aXN0aWNzICZhbXA7IG51bWVyaWNhbCBkYXRhPC9rZXl3b3JkPjwv
a2V5d29yZHM+PGRhdGVzPjx5ZWFyPjIwMTk8L3llYXI+PHB1Yi1kYXRlcz48ZGF0ZT5KdWw8L2Rh
dGU+PC9wdWItZGF0ZXM+PC9kYXRlcz48aXNibj4xMDQ0LTM5ODMgKFByaW50KSYjeEQ7MTA0NC0z
OTgzPC9pc2JuPjxhY2Nlc3Npb24tbnVtPjMxMTYyMjgyPC9hY2Nlc3Npb24tbnVtPjx1cmxzPjxy
ZWxhdGVkLXVybHM+PHVybD5odHRwczovL3d3dy5uY2JpLm5sbS5uaWguZ292L3BtYy9hcnRpY2xl
cy9QTUM2NTU4MjcwL3BkZi9lbXNzLTgyMjk1LnBkZjwvdXJsPjwvcmVsYXRlZC11cmxzPjwvdXJs
cz48Y3VzdG9tMj5QTUM2NTU4MjcwPC9jdXN0b20yPjxjdXN0b202PkVNUzgyMjk1PC9jdXN0b202
PjxlbGVjdHJvbmljLXJlc291cmNlLW51bT4xMC4xMDk3L2VkZS4wMDAwMDAwMDAwMDAxMDE0PC9l
bGVjdHJvbmljLXJlc291cmNlLW51bT48cmVtb3RlLWRhdGFiYXNlLXByb3ZpZGVyPk5MTTwvcmVt
b3RlLWRhdGFiYXNlLXByb3ZpZGVyPjxsYW5ndWFnZT5lbmc8L2xhbmd1YWdlPjwvcmVjb3JkPjwv
Q2l0ZT48L0VuZE5vdGU+AG==
</w:fldData>
              </w:fldChar>
            </w:r>
            <w:r w:rsidR="001F3C55">
              <w:rPr>
                <w:rFonts w:eastAsia="Times New Roman" w:cs="Calibri"/>
                <w:color w:val="000000"/>
                <w:sz w:val="20"/>
                <w:szCs w:val="20"/>
              </w:rPr>
              <w:instrText xml:space="preserve"> ADDIN EN.CITE.DATA </w:instrText>
            </w:r>
            <w:r w:rsidR="001F3C55">
              <w:rPr>
                <w:rFonts w:eastAsia="Times New Roman" w:cs="Calibri"/>
                <w:color w:val="000000"/>
                <w:sz w:val="20"/>
                <w:szCs w:val="20"/>
              </w:rPr>
            </w:r>
            <w:r w:rsidR="001F3C55">
              <w:rPr>
                <w:rFonts w:eastAsia="Times New Roman" w:cs="Calibri"/>
                <w:color w:val="000000"/>
                <w:sz w:val="20"/>
                <w:szCs w:val="20"/>
              </w:rPr>
              <w:fldChar w:fldCharType="end"/>
            </w:r>
            <w:r w:rsidRPr="006E0CE9">
              <w:rPr>
                <w:rFonts w:eastAsia="Times New Roman" w:cs="Calibri"/>
                <w:color w:val="000000"/>
                <w:sz w:val="20"/>
                <w:szCs w:val="20"/>
              </w:rPr>
            </w:r>
            <w:r w:rsidRPr="006E0CE9">
              <w:rPr>
                <w:rFonts w:eastAsia="Times New Roman" w:cs="Calibri"/>
                <w:color w:val="000000"/>
                <w:sz w:val="20"/>
                <w:szCs w:val="20"/>
              </w:rPr>
              <w:fldChar w:fldCharType="separate"/>
            </w:r>
            <w:r w:rsidR="001F3C55">
              <w:rPr>
                <w:rFonts w:eastAsia="Times New Roman" w:cs="Calibri"/>
                <w:noProof/>
                <w:color w:val="000000"/>
                <w:sz w:val="20"/>
                <w:szCs w:val="20"/>
              </w:rPr>
              <w:t>(57, 59, 69, 80, 83)</w:t>
            </w:r>
            <w:r w:rsidRPr="006E0CE9">
              <w:rPr>
                <w:rFonts w:eastAsia="Times New Roman" w:cs="Calibri"/>
                <w:color w:val="000000"/>
                <w:sz w:val="20"/>
                <w:szCs w:val="20"/>
              </w:rPr>
              <w:fldChar w:fldCharType="end"/>
            </w:r>
          </w:p>
        </w:tc>
      </w:tr>
    </w:tbl>
    <w:p w14:paraId="7CA807F6" w14:textId="315EE2DA" w:rsidR="006E0CE9" w:rsidRDefault="006E0CE9">
      <w:pPr>
        <w:spacing w:after="160" w:line="259" w:lineRule="auto"/>
        <w:rPr>
          <w:rFonts w:eastAsiaTheme="minorEastAsia"/>
          <w:b/>
          <w:lang w:eastAsia="ko-KR"/>
        </w:rPr>
      </w:pPr>
      <w:r>
        <w:rPr>
          <w:rFonts w:eastAsiaTheme="minorEastAsia"/>
          <w:b/>
          <w:lang w:eastAsia="ko-KR"/>
        </w:rPr>
        <w:br w:type="page"/>
      </w:r>
    </w:p>
    <w:p w14:paraId="5FA92CBB" w14:textId="77777777" w:rsidR="001F3C55" w:rsidRPr="001F3C55" w:rsidRDefault="004945D9" w:rsidP="001F3C55">
      <w:pPr>
        <w:pStyle w:val="EndNoteBibliography"/>
        <w:spacing w:after="0"/>
        <w:ind w:left="720" w:hanging="720"/>
      </w:pPr>
      <w:r>
        <w:rPr>
          <w:rFonts w:eastAsiaTheme="minorEastAsia"/>
          <w:b/>
          <w:lang w:eastAsia="ko-KR"/>
        </w:rPr>
        <w:lastRenderedPageBreak/>
        <w:fldChar w:fldCharType="begin"/>
      </w:r>
      <w:r w:rsidRPr="00C62883">
        <w:rPr>
          <w:rFonts w:eastAsiaTheme="minorEastAsia"/>
          <w:b/>
          <w:lang w:val="nl-NL" w:eastAsia="ko-KR"/>
        </w:rPr>
        <w:instrText xml:space="preserve"> ADDIN EN.REFLIST </w:instrText>
      </w:r>
      <w:r>
        <w:rPr>
          <w:rFonts w:eastAsiaTheme="minorEastAsia"/>
          <w:b/>
          <w:lang w:eastAsia="ko-KR"/>
        </w:rPr>
        <w:fldChar w:fldCharType="separate"/>
      </w:r>
      <w:r w:rsidR="001F3C55" w:rsidRPr="00C62883">
        <w:rPr>
          <w:lang w:val="nl-NL"/>
        </w:rPr>
        <w:t>1.</w:t>
      </w:r>
      <w:r w:rsidR="001F3C55" w:rsidRPr="00C62883">
        <w:rPr>
          <w:lang w:val="nl-NL"/>
        </w:rPr>
        <w:tab/>
        <w:t xml:space="preserve">Gransbo K, Almgren P, Nilsson PM, et al. </w:t>
      </w:r>
      <w:r w:rsidR="001F3C55" w:rsidRPr="001F3C55">
        <w:t xml:space="preserve">Risk factor exposure in individuals free from cardiovascular disease differs according to age at first myocardial infarction. </w:t>
      </w:r>
      <w:r w:rsidR="001F3C55" w:rsidRPr="001F3C55">
        <w:rPr>
          <w:i/>
        </w:rPr>
        <w:t>European heart journal</w:t>
      </w:r>
      <w:r w:rsidR="001F3C55" w:rsidRPr="001F3C55">
        <w:t xml:space="preserve"> 2016;37(25):1977-81.</w:t>
      </w:r>
    </w:p>
    <w:p w14:paraId="3B95D619" w14:textId="77777777" w:rsidR="001F3C55" w:rsidRPr="001F3C55" w:rsidRDefault="001F3C55" w:rsidP="001F3C55">
      <w:pPr>
        <w:pStyle w:val="EndNoteBibliography"/>
        <w:spacing w:after="0"/>
        <w:ind w:left="720" w:hanging="720"/>
      </w:pPr>
      <w:r w:rsidRPr="001F3C55">
        <w:t>2.</w:t>
      </w:r>
      <w:r w:rsidRPr="001F3C55">
        <w:tab/>
        <w:t xml:space="preserve">Ranque B, Menet A, Boutouyrie P, et al. Arterial Stiffness Impairment in Sickle Cell Disease Associated With Chronic Vascular Complications: The Multinational African CADRE Study. </w:t>
      </w:r>
      <w:r w:rsidRPr="001F3C55">
        <w:rPr>
          <w:i/>
        </w:rPr>
        <w:t>Circulation</w:t>
      </w:r>
      <w:r w:rsidRPr="001F3C55">
        <w:t xml:space="preserve"> 2016;134(13):923-33.</w:t>
      </w:r>
    </w:p>
    <w:p w14:paraId="1BD60265" w14:textId="77777777" w:rsidR="001F3C55" w:rsidRPr="001F3C55" w:rsidRDefault="001F3C55" w:rsidP="001F3C55">
      <w:pPr>
        <w:pStyle w:val="EndNoteBibliography"/>
        <w:spacing w:after="0"/>
        <w:ind w:left="720" w:hanging="720"/>
      </w:pPr>
      <w:r w:rsidRPr="001F3C55">
        <w:t>3.</w:t>
      </w:r>
      <w:r w:rsidRPr="001F3C55">
        <w:tab/>
        <w:t xml:space="preserve">Catena C, Colussi G, Verheyen ND, et al. Moderate Alcohol Consumption Is Associated With Left Ventricular Diastolic Dysfunction in Nonalcoholic Hypertensive Patients. </w:t>
      </w:r>
      <w:r w:rsidRPr="001F3C55">
        <w:rPr>
          <w:i/>
        </w:rPr>
        <w:t>Hypertension (Dallas, Tex : 1979)</w:t>
      </w:r>
      <w:r w:rsidRPr="001F3C55">
        <w:t xml:space="preserve"> 2016;68(5):1208-16.</w:t>
      </w:r>
    </w:p>
    <w:p w14:paraId="296F5D2B" w14:textId="77777777" w:rsidR="001F3C55" w:rsidRPr="001F3C55" w:rsidRDefault="001F3C55" w:rsidP="001F3C55">
      <w:pPr>
        <w:pStyle w:val="EndNoteBibliography"/>
        <w:spacing w:after="0"/>
        <w:ind w:left="720" w:hanging="720"/>
      </w:pPr>
      <w:r w:rsidRPr="001F3C55">
        <w:t>4.</w:t>
      </w:r>
      <w:r w:rsidRPr="001F3C55">
        <w:tab/>
        <w:t xml:space="preserve">Koivistoinen T, Lyytikainen LP, Aatola H, et al. Pulse Wave Velocity Predicts the Progression of Blood Pressure and Development of Hypertension in Young Adults. </w:t>
      </w:r>
      <w:r w:rsidRPr="001F3C55">
        <w:rPr>
          <w:i/>
        </w:rPr>
        <w:t>Hypertension (Dallas, Tex : 1979)</w:t>
      </w:r>
      <w:r w:rsidRPr="001F3C55">
        <w:t xml:space="preserve"> 2018;71(3):451-6.</w:t>
      </w:r>
    </w:p>
    <w:p w14:paraId="78BFC4E3" w14:textId="77777777" w:rsidR="001F3C55" w:rsidRPr="001F3C55" w:rsidRDefault="001F3C55" w:rsidP="001F3C55">
      <w:pPr>
        <w:pStyle w:val="EndNoteBibliography"/>
        <w:spacing w:after="0"/>
        <w:ind w:left="720" w:hanging="720"/>
      </w:pPr>
      <w:r w:rsidRPr="001F3C55">
        <w:t>5.</w:t>
      </w:r>
      <w:r w:rsidRPr="001F3C55">
        <w:tab/>
        <w:t xml:space="preserve">Mahinrad S, Kurian S, Garner CR, et al. Cumulative Blood Pressure Exposure During Young Adulthood and Mobility and Cognitive Function in Midlife. </w:t>
      </w:r>
      <w:r w:rsidRPr="001F3C55">
        <w:rPr>
          <w:i/>
        </w:rPr>
        <w:t>Circulation</w:t>
      </w:r>
      <w:r w:rsidRPr="001F3C55">
        <w:t xml:space="preserve"> 2020;141(9):712-24.</w:t>
      </w:r>
    </w:p>
    <w:p w14:paraId="10D62F60" w14:textId="77777777" w:rsidR="001F3C55" w:rsidRPr="001F3C55" w:rsidRDefault="001F3C55" w:rsidP="001F3C55">
      <w:pPr>
        <w:pStyle w:val="EndNoteBibliography"/>
        <w:spacing w:after="0"/>
        <w:ind w:left="720" w:hanging="720"/>
      </w:pPr>
      <w:r w:rsidRPr="001F3C55">
        <w:t>6.</w:t>
      </w:r>
      <w:r w:rsidRPr="001F3C55">
        <w:tab/>
        <w:t xml:space="preserve">Naidoo S, Kagura J, Fabian J, et al. Early Life Factors and Longitudinal Blood Pressure Trajectories Are Associated With Elevated Blood Pressure in Early Adulthood. </w:t>
      </w:r>
      <w:r w:rsidRPr="001F3C55">
        <w:rPr>
          <w:i/>
        </w:rPr>
        <w:t>Hypertension (Dallas, Tex : 1979)</w:t>
      </w:r>
      <w:r w:rsidRPr="001F3C55">
        <w:t xml:space="preserve"> 2019;73(2):301-9.</w:t>
      </w:r>
    </w:p>
    <w:p w14:paraId="744F2063" w14:textId="77777777" w:rsidR="001F3C55" w:rsidRPr="001F3C55" w:rsidRDefault="001F3C55" w:rsidP="001F3C55">
      <w:pPr>
        <w:pStyle w:val="EndNoteBibliography"/>
        <w:spacing w:after="0"/>
        <w:ind w:left="720" w:hanging="720"/>
      </w:pPr>
      <w:r w:rsidRPr="001F3C55">
        <w:t>7.</w:t>
      </w:r>
      <w:r w:rsidRPr="001F3C55">
        <w:tab/>
        <w:t xml:space="preserve">Birukov A, Andersen LB, Herse F, et al. Aldosterone, Salt, and Potassium Intakes as Predictors of Pregnancy Outcome, Including Preeclampsia. </w:t>
      </w:r>
      <w:r w:rsidRPr="001F3C55">
        <w:rPr>
          <w:i/>
        </w:rPr>
        <w:t>Hypertension (Dallas, Tex : 1979)</w:t>
      </w:r>
      <w:r w:rsidRPr="001F3C55">
        <w:t xml:space="preserve"> 2019;74(2):391-8.</w:t>
      </w:r>
    </w:p>
    <w:p w14:paraId="6D757788" w14:textId="77777777" w:rsidR="001F3C55" w:rsidRPr="001F3C55" w:rsidRDefault="001F3C55" w:rsidP="001F3C55">
      <w:pPr>
        <w:pStyle w:val="EndNoteBibliography"/>
        <w:spacing w:after="0"/>
        <w:ind w:left="720" w:hanging="720"/>
      </w:pPr>
      <w:r w:rsidRPr="001F3C55">
        <w:t>8.</w:t>
      </w:r>
      <w:r w:rsidRPr="001F3C55">
        <w:tab/>
        <w:t xml:space="preserve">Hung CS, Sung SH, Liao CW, et al. Aldosterone Induces Vascular Damage. </w:t>
      </w:r>
      <w:r w:rsidRPr="001F3C55">
        <w:rPr>
          <w:i/>
        </w:rPr>
        <w:t>Hypertension (Dallas, Tex : 1979)</w:t>
      </w:r>
      <w:r w:rsidRPr="001F3C55">
        <w:t xml:space="preserve"> 2019;74(3):623-9.</w:t>
      </w:r>
    </w:p>
    <w:p w14:paraId="03384714" w14:textId="77777777" w:rsidR="001F3C55" w:rsidRPr="001F3C55" w:rsidRDefault="001F3C55" w:rsidP="001F3C55">
      <w:pPr>
        <w:pStyle w:val="EndNoteBibliography"/>
        <w:spacing w:after="0"/>
        <w:ind w:left="720" w:hanging="720"/>
      </w:pPr>
      <w:r w:rsidRPr="001F3C55">
        <w:t>9.</w:t>
      </w:r>
      <w:r w:rsidRPr="001F3C55">
        <w:tab/>
        <w:t xml:space="preserve">Martinez-Martinez E, Lopez-Andres N, Jurado-Lopez R, et al. Galectin-3 Participates in Cardiovascular Remodeling Associated With Obesity. </w:t>
      </w:r>
      <w:r w:rsidRPr="001F3C55">
        <w:rPr>
          <w:i/>
        </w:rPr>
        <w:t>Hypertension (Dallas, Tex : 1979)</w:t>
      </w:r>
      <w:r w:rsidRPr="001F3C55">
        <w:t xml:space="preserve"> 2015;66(5):961-9.</w:t>
      </w:r>
    </w:p>
    <w:p w14:paraId="50AA3649" w14:textId="77777777" w:rsidR="001F3C55" w:rsidRPr="001F3C55" w:rsidRDefault="001F3C55" w:rsidP="001F3C55">
      <w:pPr>
        <w:pStyle w:val="EndNoteBibliography"/>
        <w:spacing w:after="0"/>
        <w:ind w:left="720" w:hanging="720"/>
      </w:pPr>
      <w:r w:rsidRPr="001F3C55">
        <w:t>10.</w:t>
      </w:r>
      <w:r w:rsidRPr="001F3C55">
        <w:tab/>
        <w:t xml:space="preserve">Glodzik L, Rusinek H, Tsui W, et al. Different Relationship Between Systolic Blood Pressure and Cerebral Perfusion in Subjects With and Without Hypertension. </w:t>
      </w:r>
      <w:r w:rsidRPr="001F3C55">
        <w:rPr>
          <w:i/>
        </w:rPr>
        <w:t>Hypertension (Dallas, Tex : 1979)</w:t>
      </w:r>
      <w:r w:rsidRPr="001F3C55">
        <w:t xml:space="preserve"> 2019;73(1):197-205.</w:t>
      </w:r>
    </w:p>
    <w:p w14:paraId="5AED91DE" w14:textId="77777777" w:rsidR="001F3C55" w:rsidRPr="001F3C55" w:rsidRDefault="001F3C55" w:rsidP="001F3C55">
      <w:pPr>
        <w:pStyle w:val="EndNoteBibliography"/>
        <w:spacing w:after="0"/>
        <w:ind w:left="720" w:hanging="720"/>
      </w:pPr>
      <w:r w:rsidRPr="001F3C55">
        <w:t>11.</w:t>
      </w:r>
      <w:r w:rsidRPr="001F3C55">
        <w:tab/>
        <w:t xml:space="preserve">Toledo C, Thomas G, Schold JD, et al. Renal resistive index and mortality in chronic kidney disease. </w:t>
      </w:r>
      <w:r w:rsidRPr="001F3C55">
        <w:rPr>
          <w:i/>
        </w:rPr>
        <w:t>Hypertension (Dallas, Tex : 1979)</w:t>
      </w:r>
      <w:r w:rsidRPr="001F3C55">
        <w:t xml:space="preserve"> 2015;66(2):382-8.</w:t>
      </w:r>
    </w:p>
    <w:p w14:paraId="5E17D9CE" w14:textId="77777777" w:rsidR="001F3C55" w:rsidRPr="001F3C55" w:rsidRDefault="001F3C55" w:rsidP="001F3C55">
      <w:pPr>
        <w:pStyle w:val="EndNoteBibliography"/>
        <w:spacing w:after="0"/>
        <w:ind w:left="720" w:hanging="720"/>
      </w:pPr>
      <w:r w:rsidRPr="001F3C55">
        <w:t>12.</w:t>
      </w:r>
      <w:r w:rsidRPr="001F3C55">
        <w:tab/>
        <w:t xml:space="preserve">Akehi Y, Yanase T, Motonaga R, et al. High Prevalence of Diabetes in Patients With Primary Aldosteronism (PA) Associated With Subclinical Hypercortisolism and Prediabetes More Prevalent in Bilateral Than Unilateral PA: A Large, Multicenter Cohort Study in Japan. </w:t>
      </w:r>
      <w:r w:rsidRPr="001F3C55">
        <w:rPr>
          <w:i/>
        </w:rPr>
        <w:t>Diabetes care</w:t>
      </w:r>
      <w:r w:rsidRPr="001F3C55">
        <w:t xml:space="preserve"> 2019;42(5):938-45.</w:t>
      </w:r>
    </w:p>
    <w:p w14:paraId="74E9D793" w14:textId="77777777" w:rsidR="001F3C55" w:rsidRPr="001F3C55" w:rsidRDefault="001F3C55" w:rsidP="001F3C55">
      <w:pPr>
        <w:pStyle w:val="EndNoteBibliography"/>
        <w:spacing w:after="0"/>
        <w:ind w:left="720" w:hanging="720"/>
      </w:pPr>
      <w:r w:rsidRPr="001F3C55">
        <w:t>13.</w:t>
      </w:r>
      <w:r w:rsidRPr="001F3C55">
        <w:tab/>
        <w:t xml:space="preserve">Szili-Torok T, Annema W, Anderson JLC, et al. HDL Cholesterol Efflux Predicts Incident New-Onset Diabetes After Transplantation (NODAT) in Renal Transplant Recipients Independent of HDL Cholesterol Levels. </w:t>
      </w:r>
      <w:r w:rsidRPr="001F3C55">
        <w:rPr>
          <w:i/>
        </w:rPr>
        <w:t>Diabetes</w:t>
      </w:r>
      <w:r w:rsidRPr="001F3C55">
        <w:t xml:space="preserve"> 2019;68(10):1915-23.</w:t>
      </w:r>
    </w:p>
    <w:p w14:paraId="11BB3AB1" w14:textId="77777777" w:rsidR="001F3C55" w:rsidRPr="001F3C55" w:rsidRDefault="001F3C55" w:rsidP="001F3C55">
      <w:pPr>
        <w:pStyle w:val="EndNoteBibliography"/>
        <w:spacing w:after="0"/>
        <w:ind w:left="720" w:hanging="720"/>
      </w:pPr>
      <w:r w:rsidRPr="001F3C55">
        <w:t>14.</w:t>
      </w:r>
      <w:r w:rsidRPr="001F3C55">
        <w:tab/>
        <w:t xml:space="preserve">Neergaard JS, Dragsbaek K, Christiansen C, et al. Metabolic Syndrome, Insulin Resistance, and Cognitive Dysfunction: Does Your Metabolic Profile Affect Your Brain? </w:t>
      </w:r>
      <w:r w:rsidRPr="001F3C55">
        <w:rPr>
          <w:i/>
        </w:rPr>
        <w:t>Diabetes</w:t>
      </w:r>
      <w:r w:rsidRPr="001F3C55">
        <w:t xml:space="preserve"> 2017;66(7):1957-63.</w:t>
      </w:r>
    </w:p>
    <w:p w14:paraId="35F539DE" w14:textId="77777777" w:rsidR="001F3C55" w:rsidRPr="001F3C55" w:rsidRDefault="001F3C55" w:rsidP="001F3C55">
      <w:pPr>
        <w:pStyle w:val="EndNoteBibliography"/>
        <w:spacing w:after="0"/>
        <w:ind w:left="720" w:hanging="720"/>
      </w:pPr>
      <w:r w:rsidRPr="001F3C55">
        <w:t>15.</w:t>
      </w:r>
      <w:r w:rsidRPr="001F3C55">
        <w:tab/>
        <w:t xml:space="preserve">Bonnefond A, Yengo L, Le May C, et al. The loss-of-function PCSK9 p.R46L genetic variant does not alter glucose homeostasis. </w:t>
      </w:r>
      <w:r w:rsidRPr="001F3C55">
        <w:rPr>
          <w:i/>
        </w:rPr>
        <w:t>Diabetologia</w:t>
      </w:r>
      <w:r w:rsidRPr="001F3C55">
        <w:t xml:space="preserve"> 2015;58(9):2051-5.</w:t>
      </w:r>
    </w:p>
    <w:p w14:paraId="6B696429" w14:textId="77777777" w:rsidR="001F3C55" w:rsidRPr="001F3C55" w:rsidRDefault="001F3C55" w:rsidP="001F3C55">
      <w:pPr>
        <w:pStyle w:val="EndNoteBibliography"/>
        <w:spacing w:after="0"/>
        <w:ind w:left="720" w:hanging="720"/>
      </w:pPr>
      <w:r w:rsidRPr="001F3C55">
        <w:t>16.</w:t>
      </w:r>
      <w:r w:rsidRPr="001F3C55">
        <w:tab/>
        <w:t xml:space="preserve">Feinkohl I, Keller M, Robertson CM, et al. Cardiovascular risk factors and cognitive decline in older people with type 2 diabetes. </w:t>
      </w:r>
      <w:r w:rsidRPr="001F3C55">
        <w:rPr>
          <w:i/>
        </w:rPr>
        <w:t>Diabetologia</w:t>
      </w:r>
      <w:r w:rsidRPr="001F3C55">
        <w:t xml:space="preserve"> 2015;58(7):1637-45.</w:t>
      </w:r>
    </w:p>
    <w:p w14:paraId="64089705" w14:textId="77777777" w:rsidR="001F3C55" w:rsidRPr="001F3C55" w:rsidRDefault="001F3C55" w:rsidP="001F3C55">
      <w:pPr>
        <w:pStyle w:val="EndNoteBibliography"/>
        <w:spacing w:after="0"/>
        <w:ind w:left="720" w:hanging="720"/>
      </w:pPr>
      <w:r w:rsidRPr="001F3C55">
        <w:t>17.</w:t>
      </w:r>
      <w:r w:rsidRPr="001F3C55">
        <w:tab/>
        <w:t xml:space="preserve">Aroner SA, Furtado JD, Sacks FM, et al. Apolipoprotein C-III and its defined lipoprotein subspecies in relation to incident diabetes: the Multi-Ethnic Study of Atherosclerosis. </w:t>
      </w:r>
      <w:r w:rsidRPr="001F3C55">
        <w:rPr>
          <w:i/>
        </w:rPr>
        <w:t>Diabetologia</w:t>
      </w:r>
      <w:r w:rsidRPr="001F3C55">
        <w:t xml:space="preserve"> 2019;62(6):981-92.</w:t>
      </w:r>
    </w:p>
    <w:p w14:paraId="0DD4CB09" w14:textId="77777777" w:rsidR="001F3C55" w:rsidRPr="001F3C55" w:rsidRDefault="001F3C55" w:rsidP="001F3C55">
      <w:pPr>
        <w:pStyle w:val="EndNoteBibliography"/>
        <w:spacing w:after="0"/>
        <w:ind w:left="720" w:hanging="720"/>
      </w:pPr>
      <w:r w:rsidRPr="001F3C55">
        <w:t>18.</w:t>
      </w:r>
      <w:r w:rsidRPr="001F3C55">
        <w:tab/>
        <w:t xml:space="preserve">Callaghan BC, Xia R, Banerjee M, et al. Metabolic Syndrome Components Are Associated With Symptomatic Polyneuropathy Independent of Glycemic Status. </w:t>
      </w:r>
      <w:r w:rsidRPr="001F3C55">
        <w:rPr>
          <w:i/>
        </w:rPr>
        <w:t>Diabetes care</w:t>
      </w:r>
      <w:r w:rsidRPr="001F3C55">
        <w:t xml:space="preserve"> 2016;39(5):801-7.</w:t>
      </w:r>
    </w:p>
    <w:p w14:paraId="6F2979A0" w14:textId="77777777" w:rsidR="001F3C55" w:rsidRPr="001F3C55" w:rsidRDefault="001F3C55" w:rsidP="001F3C55">
      <w:pPr>
        <w:pStyle w:val="EndNoteBibliography"/>
        <w:spacing w:after="0"/>
        <w:ind w:left="720" w:hanging="720"/>
      </w:pPr>
      <w:r w:rsidRPr="001F3C55">
        <w:lastRenderedPageBreak/>
        <w:t>19.</w:t>
      </w:r>
      <w:r w:rsidRPr="001F3C55">
        <w:tab/>
        <w:t xml:space="preserve">Parrinello CM, Sharrett AR, Maruthur NM, et al. Racial Differences in and Prognostic Value of Biomarkers of Hyperglycemia. </w:t>
      </w:r>
      <w:r w:rsidRPr="001F3C55">
        <w:rPr>
          <w:i/>
        </w:rPr>
        <w:t>Diabetes Care</w:t>
      </w:r>
      <w:r w:rsidRPr="001F3C55">
        <w:t xml:space="preserve"> 2016;39(4):589-95.</w:t>
      </w:r>
    </w:p>
    <w:p w14:paraId="5FE61D32" w14:textId="77777777" w:rsidR="001F3C55" w:rsidRPr="001F3C55" w:rsidRDefault="001F3C55" w:rsidP="001F3C55">
      <w:pPr>
        <w:pStyle w:val="EndNoteBibliography"/>
        <w:spacing w:after="0"/>
        <w:ind w:left="720" w:hanging="720"/>
      </w:pPr>
      <w:r w:rsidRPr="001F3C55">
        <w:t>20.</w:t>
      </w:r>
      <w:r w:rsidRPr="001F3C55">
        <w:tab/>
        <w:t xml:space="preserve">Huang CC, Lee JC, Lin KC, et al. Exposure Duration and History of Hypertension Predicted Neurological Sequelae in Patients with Carbon Monoxide Poisoning. </w:t>
      </w:r>
      <w:r w:rsidRPr="001F3C55">
        <w:rPr>
          <w:i/>
        </w:rPr>
        <w:t>Epidemiology (Cambridge, Mass)</w:t>
      </w:r>
      <w:r w:rsidRPr="001F3C55">
        <w:t xml:space="preserve"> 2019;30 Suppl 1:S76-s81.</w:t>
      </w:r>
    </w:p>
    <w:p w14:paraId="03BAB023" w14:textId="77777777" w:rsidR="001F3C55" w:rsidRPr="001F3C55" w:rsidRDefault="001F3C55" w:rsidP="001F3C55">
      <w:pPr>
        <w:pStyle w:val="EndNoteBibliography"/>
        <w:spacing w:after="0"/>
        <w:ind w:left="720" w:hanging="720"/>
      </w:pPr>
      <w:r w:rsidRPr="001F3C55">
        <w:t>21.</w:t>
      </w:r>
      <w:r w:rsidRPr="001F3C55">
        <w:tab/>
        <w:t xml:space="preserve">Xiao Q, Moore SC, Keadle SK, et al. Objectively measured physical activity and plasma metabolomics in the Shanghai Physical Activity Study. </w:t>
      </w:r>
      <w:r w:rsidRPr="001F3C55">
        <w:rPr>
          <w:i/>
        </w:rPr>
        <w:t>International journal of epidemiology</w:t>
      </w:r>
      <w:r w:rsidRPr="001F3C55">
        <w:t xml:space="preserve"> 2016;45(5):1433-44.</w:t>
      </w:r>
    </w:p>
    <w:p w14:paraId="00421BA6" w14:textId="77777777" w:rsidR="001F3C55" w:rsidRPr="001F3C55" w:rsidRDefault="001F3C55" w:rsidP="001F3C55">
      <w:pPr>
        <w:pStyle w:val="EndNoteBibliography"/>
        <w:spacing w:after="0"/>
        <w:ind w:left="720" w:hanging="720"/>
      </w:pPr>
      <w:r w:rsidRPr="001F3C55">
        <w:t>22.</w:t>
      </w:r>
      <w:r w:rsidRPr="001F3C55">
        <w:tab/>
        <w:t xml:space="preserve">Simeon V, Chiodini P, Mattiello A, et al. Dietary glycemic load and risk of cognitive impairment in women: findings from the EPIC-Naples cohort. </w:t>
      </w:r>
      <w:r w:rsidRPr="001F3C55">
        <w:rPr>
          <w:i/>
        </w:rPr>
        <w:t>European journal of epidemiology</w:t>
      </w:r>
      <w:r w:rsidRPr="001F3C55">
        <w:t xml:space="preserve"> 2015;30(5):425-33.</w:t>
      </w:r>
    </w:p>
    <w:p w14:paraId="3325DC92" w14:textId="77777777" w:rsidR="001F3C55" w:rsidRPr="001F3C55" w:rsidRDefault="001F3C55" w:rsidP="001F3C55">
      <w:pPr>
        <w:pStyle w:val="EndNoteBibliography"/>
        <w:spacing w:after="0"/>
        <w:ind w:left="720" w:hanging="720"/>
      </w:pPr>
      <w:r w:rsidRPr="001F3C55">
        <w:t>23.</w:t>
      </w:r>
      <w:r w:rsidRPr="001F3C55">
        <w:tab/>
        <w:t xml:space="preserve">Hofmann JN, Corley DA, Zhao WK, et al. Chronic kidney disease and risk of renal cell carcinoma: differences by race. </w:t>
      </w:r>
      <w:r w:rsidRPr="001F3C55">
        <w:rPr>
          <w:i/>
        </w:rPr>
        <w:t>Epidemiology (Cambridge, Mass)</w:t>
      </w:r>
      <w:r w:rsidRPr="001F3C55">
        <w:t xml:space="preserve"> 2015;26(1):59-67.</w:t>
      </w:r>
    </w:p>
    <w:p w14:paraId="59C5678A" w14:textId="77777777" w:rsidR="001F3C55" w:rsidRPr="001F3C55" w:rsidRDefault="001F3C55" w:rsidP="001F3C55">
      <w:pPr>
        <w:pStyle w:val="EndNoteBibliography"/>
        <w:spacing w:after="0"/>
        <w:ind w:left="720" w:hanging="720"/>
      </w:pPr>
      <w:r w:rsidRPr="001F3C55">
        <w:t>24.</w:t>
      </w:r>
      <w:r w:rsidRPr="001F3C55">
        <w:tab/>
        <w:t xml:space="preserve">Home P, Calvi-Gries F, Blonde L, et al. Clinical correlates of hypoglycaemia over 4 years in people with type 2 diabetes starting insulin: An analysis from the CREDIT study. </w:t>
      </w:r>
      <w:r w:rsidRPr="001F3C55">
        <w:rPr>
          <w:i/>
        </w:rPr>
        <w:t>Diabetes, obesity &amp; metabolism</w:t>
      </w:r>
      <w:r w:rsidRPr="001F3C55">
        <w:t xml:space="preserve"> 2018;20(4):921-9.</w:t>
      </w:r>
    </w:p>
    <w:p w14:paraId="53989969" w14:textId="77777777" w:rsidR="001F3C55" w:rsidRPr="001F3C55" w:rsidRDefault="001F3C55" w:rsidP="001F3C55">
      <w:pPr>
        <w:pStyle w:val="EndNoteBibliography"/>
        <w:spacing w:after="0"/>
        <w:ind w:left="720" w:hanging="720"/>
      </w:pPr>
      <w:r w:rsidRPr="001F3C55">
        <w:t>25.</w:t>
      </w:r>
      <w:r w:rsidRPr="001F3C55">
        <w:tab/>
        <w:t xml:space="preserve">Perticone F, Perticone M, Maio R, et al. Serum alkaline phosphatase negatively affects endothelium-dependent vasodilation in naive hypertensive patients. </w:t>
      </w:r>
      <w:r w:rsidRPr="001F3C55">
        <w:rPr>
          <w:i/>
        </w:rPr>
        <w:t>Hypertension (Dallas, Tex : 1979)</w:t>
      </w:r>
      <w:r w:rsidRPr="001F3C55">
        <w:t xml:space="preserve"> 2015;66(4):874-80.</w:t>
      </w:r>
    </w:p>
    <w:p w14:paraId="0519EE24" w14:textId="77777777" w:rsidR="001F3C55" w:rsidRPr="001F3C55" w:rsidRDefault="001F3C55" w:rsidP="001F3C55">
      <w:pPr>
        <w:pStyle w:val="EndNoteBibliography"/>
        <w:spacing w:after="0"/>
        <w:ind w:left="720" w:hanging="720"/>
      </w:pPr>
      <w:r w:rsidRPr="001F3C55">
        <w:t>26.</w:t>
      </w:r>
      <w:r w:rsidRPr="001F3C55">
        <w:tab/>
        <w:t xml:space="preserve">Tedla YG, Yano Y, Carnethon M, et al. Association Between Long-Term Blood Pressure Variability and 10-Year Progression in Arterial Stiffness: The Multiethnic Study of Atherosclerosis. </w:t>
      </w:r>
      <w:r w:rsidRPr="001F3C55">
        <w:rPr>
          <w:i/>
        </w:rPr>
        <w:t>Hypertension (Dallas, Tex : 1979)</w:t>
      </w:r>
      <w:r w:rsidRPr="001F3C55">
        <w:t xml:space="preserve"> 2017;69(1):118-27.</w:t>
      </w:r>
    </w:p>
    <w:p w14:paraId="166219AB" w14:textId="77777777" w:rsidR="001F3C55" w:rsidRPr="001F3C55" w:rsidRDefault="001F3C55" w:rsidP="001F3C55">
      <w:pPr>
        <w:pStyle w:val="EndNoteBibliography"/>
        <w:spacing w:after="0"/>
        <w:ind w:left="720" w:hanging="720"/>
      </w:pPr>
      <w:r w:rsidRPr="001F3C55">
        <w:t>27.</w:t>
      </w:r>
      <w:r w:rsidRPr="001F3C55">
        <w:tab/>
        <w:t xml:space="preserve">Ekblad LL, Rinne JO, Puukka PJ, et al. Insulin resistance is associated with poorer verbal fluency performance in women. </w:t>
      </w:r>
      <w:r w:rsidRPr="001F3C55">
        <w:rPr>
          <w:i/>
        </w:rPr>
        <w:t>Diabetologia</w:t>
      </w:r>
      <w:r w:rsidRPr="001F3C55">
        <w:t xml:space="preserve"> 2015;58(11):2545-53.</w:t>
      </w:r>
    </w:p>
    <w:p w14:paraId="55BE7371" w14:textId="77777777" w:rsidR="001F3C55" w:rsidRPr="001F3C55" w:rsidRDefault="001F3C55" w:rsidP="001F3C55">
      <w:pPr>
        <w:pStyle w:val="EndNoteBibliography"/>
        <w:spacing w:after="0"/>
        <w:ind w:left="720" w:hanging="720"/>
      </w:pPr>
      <w:r w:rsidRPr="001F3C55">
        <w:t>28.</w:t>
      </w:r>
      <w:r w:rsidRPr="001F3C55">
        <w:tab/>
        <w:t xml:space="preserve">Flores-Guerrero JL, Groothof D, Connelly MA, et al. Concentration of Branched-Chain Amino Acids Is a Strong Risk Marker for Incident Hypertension. </w:t>
      </w:r>
      <w:r w:rsidRPr="001F3C55">
        <w:rPr>
          <w:i/>
        </w:rPr>
        <w:t>Hypertension (Dallas, Tex : 1979)</w:t>
      </w:r>
      <w:r w:rsidRPr="001F3C55">
        <w:t xml:space="preserve"> 2019;74(6):1428-35.</w:t>
      </w:r>
    </w:p>
    <w:p w14:paraId="1CC0BCC0" w14:textId="77777777" w:rsidR="001F3C55" w:rsidRPr="001F3C55" w:rsidRDefault="001F3C55" w:rsidP="001F3C55">
      <w:pPr>
        <w:pStyle w:val="EndNoteBibliography"/>
        <w:spacing w:after="0"/>
        <w:ind w:left="720" w:hanging="720"/>
      </w:pPr>
      <w:r w:rsidRPr="001F3C55">
        <w:t>29.</w:t>
      </w:r>
      <w:r w:rsidRPr="001F3C55">
        <w:tab/>
        <w:t xml:space="preserve">Daniele G, Winnier D, Mari A, et al. Sclerostin and Insulin Resistance in Prediabetes: Evidence of a Cross Talk Between Bone and Glucose Metabolism. </w:t>
      </w:r>
      <w:r w:rsidRPr="001F3C55">
        <w:rPr>
          <w:i/>
        </w:rPr>
        <w:t>Diabetes care</w:t>
      </w:r>
      <w:r w:rsidRPr="001F3C55">
        <w:t xml:space="preserve"> 2015;38(8):1509-17.</w:t>
      </w:r>
    </w:p>
    <w:p w14:paraId="56D78057" w14:textId="77777777" w:rsidR="001F3C55" w:rsidRPr="00C62883" w:rsidRDefault="001F3C55" w:rsidP="001F3C55">
      <w:pPr>
        <w:pStyle w:val="EndNoteBibliography"/>
        <w:spacing w:after="0"/>
        <w:ind w:left="720" w:hanging="720"/>
        <w:rPr>
          <w:lang w:val="nl-NL"/>
        </w:rPr>
      </w:pPr>
      <w:r w:rsidRPr="001F3C55">
        <w:t>30.</w:t>
      </w:r>
      <w:r w:rsidRPr="001F3C55">
        <w:tab/>
        <w:t xml:space="preserve">Norhammar A, Kjellstrom B, Habib N, et al. Undetected Dysglycemia Is an Important Risk Factor for Two Common Diseases, Myocardial Infarction and Periodontitis: A Report From the PAROKRANK Study. </w:t>
      </w:r>
      <w:r w:rsidRPr="00C62883">
        <w:rPr>
          <w:i/>
          <w:lang w:val="nl-NL"/>
        </w:rPr>
        <w:t>Diabetes care</w:t>
      </w:r>
      <w:r w:rsidRPr="00C62883">
        <w:rPr>
          <w:lang w:val="nl-NL"/>
        </w:rPr>
        <w:t xml:space="preserve"> 2019;42(8):1504-11.</w:t>
      </w:r>
    </w:p>
    <w:p w14:paraId="570F48F5" w14:textId="77777777" w:rsidR="001F3C55" w:rsidRPr="001F3C55" w:rsidRDefault="001F3C55" w:rsidP="001F3C55">
      <w:pPr>
        <w:pStyle w:val="EndNoteBibliography"/>
        <w:spacing w:after="0"/>
        <w:ind w:left="720" w:hanging="720"/>
      </w:pPr>
      <w:r w:rsidRPr="00C62883">
        <w:rPr>
          <w:lang w:val="nl-NL"/>
        </w:rPr>
        <w:t>31.</w:t>
      </w:r>
      <w:r w:rsidRPr="00C62883">
        <w:rPr>
          <w:lang w:val="nl-NL"/>
        </w:rPr>
        <w:tab/>
        <w:t xml:space="preserve">Ruijgrok C, Dekker JM, Beulens JW, et al. </w:t>
      </w:r>
      <w:r w:rsidRPr="001F3C55">
        <w:t xml:space="preserve">Size and shape of the associations of glucose, HbA1c, insulin and HOMA-IR with incident type 2 diabetes: the Hoorn Study. </w:t>
      </w:r>
      <w:r w:rsidRPr="001F3C55">
        <w:rPr>
          <w:i/>
        </w:rPr>
        <w:t>Diabetologia</w:t>
      </w:r>
      <w:r w:rsidRPr="001F3C55">
        <w:t xml:space="preserve"> 2018;61(1):93-100.</w:t>
      </w:r>
    </w:p>
    <w:p w14:paraId="4EE0253E" w14:textId="77777777" w:rsidR="001F3C55" w:rsidRPr="001F3C55" w:rsidRDefault="001F3C55" w:rsidP="001F3C55">
      <w:pPr>
        <w:pStyle w:val="EndNoteBibliography"/>
        <w:spacing w:after="0"/>
        <w:ind w:left="720" w:hanging="720"/>
      </w:pPr>
      <w:r w:rsidRPr="001F3C55">
        <w:t>32.</w:t>
      </w:r>
      <w:r w:rsidRPr="001F3C55">
        <w:tab/>
        <w:t xml:space="preserve">Fan F, Qi L, Jia J, et al. Noninvasive Central Systolic Blood Pressure Is More Strongly Related to Kidney Function Decline Than Peripheral Systolic Blood Pressure in a Chinese Community-Based Population. </w:t>
      </w:r>
      <w:r w:rsidRPr="001F3C55">
        <w:rPr>
          <w:i/>
        </w:rPr>
        <w:t>Hypertension (Dallas, Tex : 1979)</w:t>
      </w:r>
      <w:r w:rsidRPr="001F3C55">
        <w:t xml:space="preserve"> 2016;67(6):1166-72.</w:t>
      </w:r>
    </w:p>
    <w:p w14:paraId="61F811F2" w14:textId="77777777" w:rsidR="001F3C55" w:rsidRPr="001F3C55" w:rsidRDefault="001F3C55" w:rsidP="001F3C55">
      <w:pPr>
        <w:pStyle w:val="EndNoteBibliography"/>
        <w:spacing w:after="0"/>
        <w:ind w:left="720" w:hanging="720"/>
      </w:pPr>
      <w:r w:rsidRPr="001F3C55">
        <w:t>33.</w:t>
      </w:r>
      <w:r w:rsidRPr="001F3C55">
        <w:tab/>
        <w:t xml:space="preserve">Lithovius R, Gordin D, Forsblom C, et al. Ambulatory blood pressure and arterial stiffness in individuals with type 1 diabetes. </w:t>
      </w:r>
      <w:r w:rsidRPr="001F3C55">
        <w:rPr>
          <w:i/>
        </w:rPr>
        <w:t>Diabetologia</w:t>
      </w:r>
      <w:r w:rsidRPr="001F3C55">
        <w:t xml:space="preserve"> 2018;61(9):1935-45.</w:t>
      </w:r>
    </w:p>
    <w:p w14:paraId="0234C49E" w14:textId="77777777" w:rsidR="001F3C55" w:rsidRPr="001F3C55" w:rsidRDefault="001F3C55" w:rsidP="001F3C55">
      <w:pPr>
        <w:pStyle w:val="EndNoteBibliography"/>
        <w:spacing w:after="0"/>
        <w:ind w:left="720" w:hanging="720"/>
      </w:pPr>
      <w:r w:rsidRPr="001F3C55">
        <w:t>34.</w:t>
      </w:r>
      <w:r w:rsidRPr="001F3C55">
        <w:tab/>
        <w:t xml:space="preserve">Punthakee Z, Iglesias PP, Alonso-Coello P, et al. Association of preoperative glucose concentration with myocardial injury and death after non-cardiac surgery (GlucoVISION): a prospective cohort study. </w:t>
      </w:r>
      <w:r w:rsidRPr="001F3C55">
        <w:rPr>
          <w:i/>
        </w:rPr>
        <w:t>The lancet Diabetes &amp; endocrinology</w:t>
      </w:r>
      <w:r w:rsidRPr="001F3C55">
        <w:t xml:space="preserve"> 2018;6(10):790-7.</w:t>
      </w:r>
    </w:p>
    <w:p w14:paraId="54DDD8A4" w14:textId="77777777" w:rsidR="001F3C55" w:rsidRPr="001F3C55" w:rsidRDefault="001F3C55" w:rsidP="001F3C55">
      <w:pPr>
        <w:pStyle w:val="EndNoteBibliography"/>
        <w:spacing w:after="0"/>
        <w:ind w:left="720" w:hanging="720"/>
      </w:pPr>
      <w:r w:rsidRPr="001F3C55">
        <w:t>35.</w:t>
      </w:r>
      <w:r w:rsidRPr="001F3C55">
        <w:tab/>
        <w:t xml:space="preserve">Ferreira MT, Leite NC, Cardoso CR, et al. Correlates of aortic stiffness progression in patients with type 2 diabetes: importance of glycemic control: the Rio de Janeiro type 2 diabetes cohort study. </w:t>
      </w:r>
      <w:r w:rsidRPr="001F3C55">
        <w:rPr>
          <w:i/>
        </w:rPr>
        <w:t>Diabetes care</w:t>
      </w:r>
      <w:r w:rsidRPr="001F3C55">
        <w:t xml:space="preserve"> 2015;38(5):897-904.</w:t>
      </w:r>
    </w:p>
    <w:p w14:paraId="17A6F5C3" w14:textId="77777777" w:rsidR="001F3C55" w:rsidRPr="001F3C55" w:rsidRDefault="001F3C55" w:rsidP="001F3C55">
      <w:pPr>
        <w:pStyle w:val="EndNoteBibliography"/>
        <w:spacing w:after="0"/>
        <w:ind w:left="720" w:hanging="720"/>
      </w:pPr>
      <w:r w:rsidRPr="001F3C55">
        <w:t>36.</w:t>
      </w:r>
      <w:r w:rsidRPr="001F3C55">
        <w:tab/>
        <w:t xml:space="preserve">Misra-Hebert AD, Pantalone KM, Ji X, et al. Patient Characteristics Associated With Severe Hypoglycemia in a Type 2 Diabetes Cohort in a Large, Integrated Health Care System From 2006 to 2015. </w:t>
      </w:r>
      <w:r w:rsidRPr="001F3C55">
        <w:rPr>
          <w:i/>
        </w:rPr>
        <w:t>Diabetes care</w:t>
      </w:r>
      <w:r w:rsidRPr="001F3C55">
        <w:t xml:space="preserve"> 2018;41(6):1164-71.</w:t>
      </w:r>
    </w:p>
    <w:p w14:paraId="042731FB" w14:textId="77777777" w:rsidR="001F3C55" w:rsidRPr="001F3C55" w:rsidRDefault="001F3C55" w:rsidP="001F3C55">
      <w:pPr>
        <w:pStyle w:val="EndNoteBibliography"/>
        <w:spacing w:after="0"/>
        <w:ind w:left="720" w:hanging="720"/>
      </w:pPr>
      <w:r w:rsidRPr="001F3C55">
        <w:lastRenderedPageBreak/>
        <w:t>37.</w:t>
      </w:r>
      <w:r w:rsidRPr="001F3C55">
        <w:tab/>
        <w:t xml:space="preserve">Guerrero-Berroa E, Ravona-Springer R, Heymann A, et al. Haptoglobin genotype modulates the relationships of glycaemic control with cognitive function in elderly individuals with type 2 diabetes. </w:t>
      </w:r>
      <w:r w:rsidRPr="001F3C55">
        <w:rPr>
          <w:i/>
        </w:rPr>
        <w:t>Diabetologia</w:t>
      </w:r>
      <w:r w:rsidRPr="001F3C55">
        <w:t xml:space="preserve"> 2015;58(4):736-44.</w:t>
      </w:r>
    </w:p>
    <w:p w14:paraId="06A521EF" w14:textId="77777777" w:rsidR="001F3C55" w:rsidRPr="001F3C55" w:rsidRDefault="001F3C55" w:rsidP="001F3C55">
      <w:pPr>
        <w:pStyle w:val="EndNoteBibliography"/>
        <w:spacing w:after="0"/>
        <w:ind w:left="720" w:hanging="720"/>
      </w:pPr>
      <w:r w:rsidRPr="001F3C55">
        <w:t>38.</w:t>
      </w:r>
      <w:r w:rsidRPr="001F3C55">
        <w:tab/>
        <w:t xml:space="preserve">Hess CN, Wang TY, McCoy LA, et al. Unplanned Inpatient and Observation Rehospitalizations After Acute Myocardial Infarction: Insights From the Treatment With Adenosine Diphosphate Receptor Inhibitors: Longitudinal Assessment of Treatment Patterns and Events After Acute Coronary Syndrome (TRANSLATE-ACS) Study. </w:t>
      </w:r>
      <w:r w:rsidRPr="001F3C55">
        <w:rPr>
          <w:i/>
        </w:rPr>
        <w:t>Circulation</w:t>
      </w:r>
      <w:r w:rsidRPr="001F3C55">
        <w:t xml:space="preserve"> 2016;133(5):493-501.</w:t>
      </w:r>
    </w:p>
    <w:p w14:paraId="210BBCD4" w14:textId="77777777" w:rsidR="001F3C55" w:rsidRPr="001F3C55" w:rsidRDefault="001F3C55" w:rsidP="001F3C55">
      <w:pPr>
        <w:pStyle w:val="EndNoteBibliography"/>
        <w:spacing w:after="0"/>
        <w:ind w:left="720" w:hanging="720"/>
      </w:pPr>
      <w:r w:rsidRPr="001F3C55">
        <w:t>39.</w:t>
      </w:r>
      <w:r w:rsidRPr="001F3C55">
        <w:tab/>
        <w:t xml:space="preserve">Huang Y, Ollikainen M, Sipila P, et al. Genetic and Environmental Effects on Gene Expression Signatures of Blood Pressure: A Transcriptome-Wide Twin Study. </w:t>
      </w:r>
      <w:r w:rsidRPr="001F3C55">
        <w:rPr>
          <w:i/>
        </w:rPr>
        <w:t>Hypertension (Dallas, Tex : 1979)</w:t>
      </w:r>
      <w:r w:rsidRPr="001F3C55">
        <w:t xml:space="preserve"> 2018;71(3):457-64.</w:t>
      </w:r>
    </w:p>
    <w:p w14:paraId="74E31E64" w14:textId="77777777" w:rsidR="001F3C55" w:rsidRPr="001F3C55" w:rsidRDefault="001F3C55" w:rsidP="001F3C55">
      <w:pPr>
        <w:pStyle w:val="EndNoteBibliography"/>
        <w:spacing w:after="0"/>
        <w:ind w:left="720" w:hanging="720"/>
      </w:pPr>
      <w:r w:rsidRPr="001F3C55">
        <w:t>40.</w:t>
      </w:r>
      <w:r w:rsidRPr="001F3C55">
        <w:tab/>
        <w:t xml:space="preserve">Hovi P, Vohr B, Ment LR, et al. Blood Pressure in Young Adults Born at Very Low Birth Weight: Adults Born Preterm International Collaboration. </w:t>
      </w:r>
      <w:r w:rsidRPr="001F3C55">
        <w:rPr>
          <w:i/>
        </w:rPr>
        <w:t>Hypertension (Dallas, Tex : 1979)</w:t>
      </w:r>
      <w:r w:rsidRPr="001F3C55">
        <w:t xml:space="preserve"> 2016;68(4):880-7.</w:t>
      </w:r>
    </w:p>
    <w:p w14:paraId="20C82F45" w14:textId="77777777" w:rsidR="001F3C55" w:rsidRPr="001F3C55" w:rsidRDefault="001F3C55" w:rsidP="001F3C55">
      <w:pPr>
        <w:pStyle w:val="EndNoteBibliography"/>
        <w:spacing w:after="0"/>
        <w:ind w:left="720" w:hanging="720"/>
      </w:pPr>
      <w:r w:rsidRPr="001F3C55">
        <w:t>41.</w:t>
      </w:r>
      <w:r w:rsidRPr="001F3C55">
        <w:tab/>
        <w:t xml:space="preserve">Cai Y, Hansell AL, Blangiardo M, et al. Long-term exposure to road traffic noise, ambient air pollution, and cardiovascular risk factors in the HUNT and lifelines cohorts. </w:t>
      </w:r>
      <w:r w:rsidRPr="001F3C55">
        <w:rPr>
          <w:i/>
        </w:rPr>
        <w:t>European heart journal</w:t>
      </w:r>
      <w:r w:rsidRPr="001F3C55">
        <w:t xml:space="preserve"> 2017;38(29):2290-6.</w:t>
      </w:r>
    </w:p>
    <w:p w14:paraId="2F3D2183" w14:textId="77777777" w:rsidR="001F3C55" w:rsidRPr="001F3C55" w:rsidRDefault="001F3C55" w:rsidP="001F3C55">
      <w:pPr>
        <w:pStyle w:val="EndNoteBibliography"/>
        <w:spacing w:after="0"/>
        <w:ind w:left="720" w:hanging="720"/>
      </w:pPr>
      <w:r w:rsidRPr="001F3C55">
        <w:t>42.</w:t>
      </w:r>
      <w:r w:rsidRPr="001F3C55">
        <w:tab/>
        <w:t xml:space="preserve">Narayan HK, Finkelman B, French B, et al. Detailed Echocardiographic Phenotyping in Breast Cancer Patients: Associations With Ejection Fraction Decline, Recovery, and Heart Failure Symptoms Over 3 Years of Follow-Up. </w:t>
      </w:r>
      <w:r w:rsidRPr="001F3C55">
        <w:rPr>
          <w:i/>
        </w:rPr>
        <w:t>Circulation</w:t>
      </w:r>
      <w:r w:rsidRPr="001F3C55">
        <w:t xml:space="preserve"> 2017;135(15):1397-412.</w:t>
      </w:r>
    </w:p>
    <w:p w14:paraId="79236F92" w14:textId="77777777" w:rsidR="001F3C55" w:rsidRPr="001F3C55" w:rsidRDefault="001F3C55" w:rsidP="001F3C55">
      <w:pPr>
        <w:pStyle w:val="EndNoteBibliography"/>
        <w:spacing w:after="0"/>
        <w:ind w:left="720" w:hanging="720"/>
      </w:pPr>
      <w:r w:rsidRPr="001F3C55">
        <w:t>43.</w:t>
      </w:r>
      <w:r w:rsidRPr="001F3C55">
        <w:tab/>
        <w:t xml:space="preserve">Lin H, Guo Y, Zheng Y, et al. Long-Term Effects of Ambient PM2.5 on Hypertension and Blood Pressure and Attributable Risk Among Older Chinese Adults. </w:t>
      </w:r>
      <w:r w:rsidRPr="001F3C55">
        <w:rPr>
          <w:i/>
        </w:rPr>
        <w:t>Hypertension (Dallas, Tex : 1979)</w:t>
      </w:r>
      <w:r w:rsidRPr="001F3C55">
        <w:t xml:space="preserve"> 2017;69(5):806-12.</w:t>
      </w:r>
    </w:p>
    <w:p w14:paraId="4736E9F6" w14:textId="77777777" w:rsidR="001F3C55" w:rsidRPr="00C62883" w:rsidRDefault="001F3C55" w:rsidP="001F3C55">
      <w:pPr>
        <w:pStyle w:val="EndNoteBibliography"/>
        <w:spacing w:after="0"/>
        <w:ind w:left="720" w:hanging="720"/>
        <w:rPr>
          <w:lang w:val="nl-NL"/>
        </w:rPr>
      </w:pPr>
      <w:r w:rsidRPr="001F3C55">
        <w:t>44.</w:t>
      </w:r>
      <w:r w:rsidRPr="001F3C55">
        <w:tab/>
        <w:t xml:space="preserve">Xing CY, Tarumi T, Meijers RL, et al. Arterial Pressure, Heart Rate, and Cerebral Hemodynamics Across the Adult Life Span. </w:t>
      </w:r>
      <w:r w:rsidRPr="00C62883">
        <w:rPr>
          <w:i/>
          <w:lang w:val="nl-NL"/>
        </w:rPr>
        <w:t>Hypertension (Dallas, Tex : 1979)</w:t>
      </w:r>
      <w:r w:rsidRPr="00C62883">
        <w:rPr>
          <w:lang w:val="nl-NL"/>
        </w:rPr>
        <w:t xml:space="preserve"> 2017;69(4):712-20.</w:t>
      </w:r>
    </w:p>
    <w:p w14:paraId="265986FB" w14:textId="77777777" w:rsidR="001F3C55" w:rsidRPr="001F3C55" w:rsidRDefault="001F3C55" w:rsidP="001F3C55">
      <w:pPr>
        <w:pStyle w:val="EndNoteBibliography"/>
        <w:spacing w:after="0"/>
        <w:ind w:left="720" w:hanging="720"/>
      </w:pPr>
      <w:r w:rsidRPr="00C62883">
        <w:rPr>
          <w:lang w:val="nl-NL"/>
        </w:rPr>
        <w:t>45.</w:t>
      </w:r>
      <w:r w:rsidRPr="00C62883">
        <w:rPr>
          <w:lang w:val="nl-NL"/>
        </w:rPr>
        <w:tab/>
        <w:t xml:space="preserve">Benschop L, Schalekamp-Timmermans S, Broere-Brown ZA, et al. </w:t>
      </w:r>
      <w:r w:rsidRPr="001F3C55">
        <w:t xml:space="preserve">Placental Growth Factor as an Indicator of Maternal Cardiovascular Risk After Pregnancy. </w:t>
      </w:r>
      <w:r w:rsidRPr="001F3C55">
        <w:rPr>
          <w:i/>
        </w:rPr>
        <w:t>Circulation</w:t>
      </w:r>
      <w:r w:rsidRPr="001F3C55">
        <w:t xml:space="preserve"> 2019;139(14):1698-709.</w:t>
      </w:r>
    </w:p>
    <w:p w14:paraId="1BD66E56" w14:textId="77777777" w:rsidR="001F3C55" w:rsidRPr="00C62883" w:rsidRDefault="001F3C55" w:rsidP="001F3C55">
      <w:pPr>
        <w:pStyle w:val="EndNoteBibliography"/>
        <w:spacing w:after="0"/>
        <w:ind w:left="720" w:hanging="720"/>
        <w:rPr>
          <w:lang w:val="nl-NL"/>
        </w:rPr>
      </w:pPr>
      <w:r w:rsidRPr="001F3C55">
        <w:t>46.</w:t>
      </w:r>
      <w:r w:rsidRPr="001F3C55">
        <w:tab/>
        <w:t xml:space="preserve">Vasan SK, Noordam R, Gowri MS, et al. The proposed systemic thermogenic metabolites succinate and 12,13-diHOME are inversely associated with adiposity and related metabolic traits: evidence from a large human cross-sectional study. </w:t>
      </w:r>
      <w:r w:rsidRPr="00C62883">
        <w:rPr>
          <w:i/>
          <w:lang w:val="nl-NL"/>
        </w:rPr>
        <w:t>Diabetologia</w:t>
      </w:r>
      <w:r w:rsidRPr="00C62883">
        <w:rPr>
          <w:lang w:val="nl-NL"/>
        </w:rPr>
        <w:t xml:space="preserve"> 2019.</w:t>
      </w:r>
    </w:p>
    <w:p w14:paraId="19CA750F" w14:textId="77777777" w:rsidR="001F3C55" w:rsidRPr="001F3C55" w:rsidRDefault="001F3C55" w:rsidP="001F3C55">
      <w:pPr>
        <w:pStyle w:val="EndNoteBibliography"/>
        <w:spacing w:after="0"/>
        <w:ind w:left="720" w:hanging="720"/>
      </w:pPr>
      <w:r w:rsidRPr="00C62883">
        <w:rPr>
          <w:lang w:val="nl-NL"/>
        </w:rPr>
        <w:t>47.</w:t>
      </w:r>
      <w:r w:rsidRPr="00C62883">
        <w:rPr>
          <w:lang w:val="nl-NL"/>
        </w:rPr>
        <w:tab/>
        <w:t xml:space="preserve">Simons N, Dekker JM, van Greevenbroek MM, et al. </w:t>
      </w:r>
      <w:r w:rsidRPr="001F3C55">
        <w:t xml:space="preserve">A Common Gene Variant in Glucokinase Regulatory Protein Interacts With Glucose Metabolism on Diabetic Dyslipidemia: the Combined CODAM and Hoorn Studies. </w:t>
      </w:r>
      <w:r w:rsidRPr="001F3C55">
        <w:rPr>
          <w:i/>
        </w:rPr>
        <w:t>Diabetes care</w:t>
      </w:r>
      <w:r w:rsidRPr="001F3C55">
        <w:t xml:space="preserve"> 2016;39(10):1811-7.</w:t>
      </w:r>
    </w:p>
    <w:p w14:paraId="324F9437" w14:textId="77777777" w:rsidR="001F3C55" w:rsidRPr="001F3C55" w:rsidRDefault="001F3C55" w:rsidP="001F3C55">
      <w:pPr>
        <w:pStyle w:val="EndNoteBibliography"/>
        <w:spacing w:after="0"/>
        <w:ind w:left="720" w:hanging="720"/>
      </w:pPr>
      <w:r w:rsidRPr="001F3C55">
        <w:t>48.</w:t>
      </w:r>
      <w:r w:rsidRPr="001F3C55">
        <w:tab/>
        <w:t xml:space="preserve">Wolf K, Popp A, Schneider A, et al. Association Between Long-term Exposure to Air Pollution and Biomarkers Related to Insulin Resistance, Subclinical Inflammation, and Adipokines. </w:t>
      </w:r>
      <w:r w:rsidRPr="001F3C55">
        <w:rPr>
          <w:i/>
        </w:rPr>
        <w:t>Diabetes</w:t>
      </w:r>
      <w:r w:rsidRPr="001F3C55">
        <w:t xml:space="preserve"> 2016;65(11):3314-26.</w:t>
      </w:r>
    </w:p>
    <w:p w14:paraId="4E9AAFF4" w14:textId="77777777" w:rsidR="001F3C55" w:rsidRPr="001F3C55" w:rsidRDefault="001F3C55" w:rsidP="001F3C55">
      <w:pPr>
        <w:pStyle w:val="EndNoteBibliography"/>
        <w:spacing w:after="0"/>
        <w:ind w:left="720" w:hanging="720"/>
      </w:pPr>
      <w:r w:rsidRPr="001F3C55">
        <w:t>49.</w:t>
      </w:r>
      <w:r w:rsidRPr="001F3C55">
        <w:tab/>
        <w:t xml:space="preserve">Much D, Beyerlein A, Kindt A, et al. Lactation is associated with altered metabolomic signatures in women with gestational diabetes. </w:t>
      </w:r>
      <w:r w:rsidRPr="001F3C55">
        <w:rPr>
          <w:i/>
        </w:rPr>
        <w:t>Diabetologia</w:t>
      </w:r>
      <w:r w:rsidRPr="001F3C55">
        <w:t xml:space="preserve"> 2016;59(10):2193-202.</w:t>
      </w:r>
    </w:p>
    <w:p w14:paraId="169C5A6D" w14:textId="77777777" w:rsidR="001F3C55" w:rsidRPr="001F3C55" w:rsidRDefault="001F3C55" w:rsidP="001F3C55">
      <w:pPr>
        <w:pStyle w:val="EndNoteBibliography"/>
        <w:spacing w:after="0"/>
        <w:ind w:left="720" w:hanging="720"/>
      </w:pPr>
      <w:r w:rsidRPr="001F3C55">
        <w:t>50.</w:t>
      </w:r>
      <w:r w:rsidRPr="001F3C55">
        <w:tab/>
        <w:t xml:space="preserve">Retnakaran R, Ye C, Kramer CK, et al. Maternal Serum Prolactin and Prediction of Postpartum beta-Cell Function and Risk of Prediabetes/Diabetes. </w:t>
      </w:r>
      <w:r w:rsidRPr="001F3C55">
        <w:rPr>
          <w:i/>
        </w:rPr>
        <w:t>Diabetes care</w:t>
      </w:r>
      <w:r w:rsidRPr="001F3C55">
        <w:t xml:space="preserve"> 2016;39(7):1250-8.</w:t>
      </w:r>
    </w:p>
    <w:p w14:paraId="6AB46D98" w14:textId="77777777" w:rsidR="001F3C55" w:rsidRPr="001F3C55" w:rsidRDefault="001F3C55" w:rsidP="001F3C55">
      <w:pPr>
        <w:pStyle w:val="EndNoteBibliography"/>
        <w:spacing w:after="0"/>
        <w:ind w:left="720" w:hanging="720"/>
      </w:pPr>
      <w:r w:rsidRPr="001F3C55">
        <w:t>51.</w:t>
      </w:r>
      <w:r w:rsidRPr="001F3C55">
        <w:tab/>
        <w:t xml:space="preserve">Weber KS, Nowotny B, Strassburger K, et al. The Role of Markers of Low-Grade Inflammation for the Early Time Course of Glycemic Control, Glucose Disappearance Rate, and beta-Cell Function in Recently Diagnosed Type 1 and Type 2 Diabetes. </w:t>
      </w:r>
      <w:r w:rsidRPr="001F3C55">
        <w:rPr>
          <w:i/>
        </w:rPr>
        <w:t>Diabetes care</w:t>
      </w:r>
      <w:r w:rsidRPr="001F3C55">
        <w:t xml:space="preserve"> 2015;38(9):1758-67.</w:t>
      </w:r>
    </w:p>
    <w:p w14:paraId="13F1761E" w14:textId="77777777" w:rsidR="001F3C55" w:rsidRPr="00C62883" w:rsidRDefault="001F3C55" w:rsidP="001F3C55">
      <w:pPr>
        <w:pStyle w:val="EndNoteBibliography"/>
        <w:spacing w:after="0"/>
        <w:ind w:left="720" w:hanging="720"/>
        <w:rPr>
          <w:lang w:val="nl-NL"/>
        </w:rPr>
      </w:pPr>
      <w:r w:rsidRPr="001F3C55">
        <w:t>52.</w:t>
      </w:r>
      <w:r w:rsidRPr="001F3C55">
        <w:tab/>
        <w:t xml:space="preserve">Lee CC, Watkins SM, Lorenzo C, et al. Branched-Chain Amino Acids and Insulin Metabolism: The Insulin Resistance Atherosclerosis Study (IRAS). </w:t>
      </w:r>
      <w:r w:rsidRPr="00C62883">
        <w:rPr>
          <w:i/>
          <w:lang w:val="nl-NL"/>
        </w:rPr>
        <w:t>Diabetes care</w:t>
      </w:r>
      <w:r w:rsidRPr="00C62883">
        <w:rPr>
          <w:lang w:val="nl-NL"/>
        </w:rPr>
        <w:t xml:space="preserve"> 2016;39(4):582-8.</w:t>
      </w:r>
    </w:p>
    <w:p w14:paraId="1151825C" w14:textId="77777777" w:rsidR="001F3C55" w:rsidRPr="001F3C55" w:rsidRDefault="001F3C55" w:rsidP="001F3C55">
      <w:pPr>
        <w:pStyle w:val="EndNoteBibliography"/>
        <w:spacing w:after="0"/>
        <w:ind w:left="720" w:hanging="720"/>
      </w:pPr>
      <w:r w:rsidRPr="00C62883">
        <w:rPr>
          <w:lang w:val="nl-NL"/>
        </w:rPr>
        <w:t>53.</w:t>
      </w:r>
      <w:r w:rsidRPr="00C62883">
        <w:rPr>
          <w:lang w:val="nl-NL"/>
        </w:rPr>
        <w:tab/>
        <w:t xml:space="preserve">Mai XM, Videm V, Sheehan NA, et al. </w:t>
      </w:r>
      <w:r w:rsidRPr="001F3C55">
        <w:t xml:space="preserve">Potential causal associations of serum 25-hydroxyvitamin D with lipids: a Mendelian randomization approach of the HUNT study. </w:t>
      </w:r>
      <w:r w:rsidRPr="001F3C55">
        <w:rPr>
          <w:i/>
        </w:rPr>
        <w:t>European journal of epidemiology</w:t>
      </w:r>
      <w:r w:rsidRPr="001F3C55">
        <w:t xml:space="preserve"> 2019;34(1):57-66.</w:t>
      </w:r>
    </w:p>
    <w:p w14:paraId="35160CEB" w14:textId="77777777" w:rsidR="001F3C55" w:rsidRPr="001F3C55" w:rsidRDefault="001F3C55" w:rsidP="001F3C55">
      <w:pPr>
        <w:pStyle w:val="EndNoteBibliography"/>
        <w:spacing w:after="0"/>
        <w:ind w:left="720" w:hanging="720"/>
      </w:pPr>
      <w:r w:rsidRPr="001F3C55">
        <w:t>54.</w:t>
      </w:r>
      <w:r w:rsidRPr="001F3C55">
        <w:tab/>
        <w:t xml:space="preserve">Orho-Melander M, Hindy G, Borgquist S, et al. Blood lipid genetic scores, the HMGCR gene and cancer risk: a Mendelian randomization study. </w:t>
      </w:r>
      <w:r w:rsidRPr="001F3C55">
        <w:rPr>
          <w:i/>
        </w:rPr>
        <w:t>International journal of epidemiology</w:t>
      </w:r>
      <w:r w:rsidRPr="001F3C55">
        <w:t xml:space="preserve"> 2018;47(2):495-505.</w:t>
      </w:r>
    </w:p>
    <w:p w14:paraId="16303971" w14:textId="77777777" w:rsidR="001F3C55" w:rsidRPr="001F3C55" w:rsidRDefault="001F3C55" w:rsidP="001F3C55">
      <w:pPr>
        <w:pStyle w:val="EndNoteBibliography"/>
        <w:spacing w:after="0"/>
        <w:ind w:left="720" w:hanging="720"/>
      </w:pPr>
      <w:r w:rsidRPr="001F3C55">
        <w:lastRenderedPageBreak/>
        <w:t>55.</w:t>
      </w:r>
      <w:r w:rsidRPr="001F3C55">
        <w:tab/>
        <w:t xml:space="preserve">Whitaker KM, Buman MP, Odegaard AO, et al. Sedentary Behaviors and Cardiometabolic Risk: An Isotemporal Substitution Analysis. </w:t>
      </w:r>
      <w:r w:rsidRPr="001F3C55">
        <w:rPr>
          <w:i/>
        </w:rPr>
        <w:t>American journal of epidemiology</w:t>
      </w:r>
      <w:r w:rsidRPr="001F3C55">
        <w:t xml:space="preserve"> 2018;187(2):181-9.</w:t>
      </w:r>
    </w:p>
    <w:p w14:paraId="2C63AFB0" w14:textId="77777777" w:rsidR="001F3C55" w:rsidRPr="001F3C55" w:rsidRDefault="001F3C55" w:rsidP="001F3C55">
      <w:pPr>
        <w:pStyle w:val="EndNoteBibliography"/>
        <w:spacing w:after="0"/>
        <w:ind w:left="720" w:hanging="720"/>
      </w:pPr>
      <w:r w:rsidRPr="001F3C55">
        <w:t>56.</w:t>
      </w:r>
      <w:r w:rsidRPr="001F3C55">
        <w:tab/>
        <w:t xml:space="preserve">Huang JY, Gavin AR, Richardson TS, et al. Accounting for Life-Course Exposures in Epigenetic Biomarker Association Studies: Early Life Socioeconomic Position, Candidate Gene DNA Methylation, and Adult Cardiometabolic Risk. </w:t>
      </w:r>
      <w:r w:rsidRPr="001F3C55">
        <w:rPr>
          <w:i/>
        </w:rPr>
        <w:t>American journal of epidemiology</w:t>
      </w:r>
      <w:r w:rsidRPr="001F3C55">
        <w:t xml:space="preserve"> 2016;184(7):520-31.</w:t>
      </w:r>
    </w:p>
    <w:p w14:paraId="317C1521" w14:textId="77777777" w:rsidR="001F3C55" w:rsidRPr="001F3C55" w:rsidRDefault="001F3C55" w:rsidP="001F3C55">
      <w:pPr>
        <w:pStyle w:val="EndNoteBibliography"/>
        <w:spacing w:after="0"/>
        <w:ind w:left="720" w:hanging="720"/>
      </w:pPr>
      <w:r w:rsidRPr="001F3C55">
        <w:t>57.</w:t>
      </w:r>
      <w:r w:rsidRPr="001F3C55">
        <w:tab/>
        <w:t xml:space="preserve">Vogt S, Wahl S, Kettunen J, et al. Characterization of the metabolic profile associated with serum 25-hydroxyvitamin D: a cross-sectional analysis in population-based data. </w:t>
      </w:r>
      <w:r w:rsidRPr="001F3C55">
        <w:rPr>
          <w:i/>
        </w:rPr>
        <w:t>International journal of epidemiology</w:t>
      </w:r>
      <w:r w:rsidRPr="001F3C55">
        <w:t xml:space="preserve"> 2016;45(5):1469-81.</w:t>
      </w:r>
    </w:p>
    <w:p w14:paraId="7F9E1F58" w14:textId="77777777" w:rsidR="001F3C55" w:rsidRPr="001F3C55" w:rsidRDefault="001F3C55" w:rsidP="001F3C55">
      <w:pPr>
        <w:pStyle w:val="EndNoteBibliography"/>
        <w:spacing w:after="0"/>
        <w:ind w:left="720" w:hanging="720"/>
      </w:pPr>
      <w:r w:rsidRPr="001F3C55">
        <w:t>58.</w:t>
      </w:r>
      <w:r w:rsidRPr="001F3C55">
        <w:tab/>
        <w:t xml:space="preserve">Wang Q, Wurtz P, Auro K, et al. Effects of hormonal contraception on systemic metabolism: cross-sectional and longitudinal evidence. </w:t>
      </w:r>
      <w:r w:rsidRPr="001F3C55">
        <w:rPr>
          <w:i/>
        </w:rPr>
        <w:t>International journal of epidemiology</w:t>
      </w:r>
      <w:r w:rsidRPr="001F3C55">
        <w:t xml:space="preserve"> 2016;45(5):1445-57.</w:t>
      </w:r>
    </w:p>
    <w:p w14:paraId="1E6CE857" w14:textId="77777777" w:rsidR="001F3C55" w:rsidRPr="001F3C55" w:rsidRDefault="001F3C55" w:rsidP="001F3C55">
      <w:pPr>
        <w:pStyle w:val="EndNoteBibliography"/>
        <w:spacing w:after="0"/>
        <w:ind w:left="720" w:hanging="720"/>
      </w:pPr>
      <w:r w:rsidRPr="001F3C55">
        <w:t>59.</w:t>
      </w:r>
      <w:r w:rsidRPr="001F3C55">
        <w:tab/>
        <w:t xml:space="preserve">Cabrera SE, Mindell JS, Toledo M, et al. Associations of Blood Pressure With Geographical Latitude, Solar Radiation, and Ambient Temperature: Results From the Chilean Health Survey, 2009-2010. </w:t>
      </w:r>
      <w:r w:rsidRPr="001F3C55">
        <w:rPr>
          <w:i/>
        </w:rPr>
        <w:t>American journal of epidemiology</w:t>
      </w:r>
      <w:r w:rsidRPr="001F3C55">
        <w:t xml:space="preserve"> 2016;183(11):1071-3.</w:t>
      </w:r>
    </w:p>
    <w:p w14:paraId="2924DE16" w14:textId="77777777" w:rsidR="001F3C55" w:rsidRPr="001F3C55" w:rsidRDefault="001F3C55" w:rsidP="001F3C55">
      <w:pPr>
        <w:pStyle w:val="EndNoteBibliography"/>
        <w:spacing w:after="0"/>
        <w:ind w:left="720" w:hanging="720"/>
      </w:pPr>
      <w:r w:rsidRPr="001F3C55">
        <w:t>60.</w:t>
      </w:r>
      <w:r w:rsidRPr="001F3C55">
        <w:tab/>
        <w:t xml:space="preserve">Shanley RP, Hayes RB, Cromar KR, et al. Particulate Air Pollution and Clinical Cardiovascular Disease Risk Factors. </w:t>
      </w:r>
      <w:r w:rsidRPr="001F3C55">
        <w:rPr>
          <w:i/>
        </w:rPr>
        <w:t>Epidemiology (Cambridge, Mass)</w:t>
      </w:r>
      <w:r w:rsidRPr="001F3C55">
        <w:t xml:space="preserve"> 2016;27(2):291-8.</w:t>
      </w:r>
    </w:p>
    <w:p w14:paraId="21605DFF" w14:textId="77777777" w:rsidR="001F3C55" w:rsidRPr="001F3C55" w:rsidRDefault="001F3C55" w:rsidP="001F3C55">
      <w:pPr>
        <w:pStyle w:val="EndNoteBibliography"/>
        <w:spacing w:after="0"/>
        <w:ind w:left="720" w:hanging="720"/>
      </w:pPr>
      <w:r w:rsidRPr="001F3C55">
        <w:t>61.</w:t>
      </w:r>
      <w:r w:rsidRPr="001F3C55">
        <w:tab/>
        <w:t xml:space="preserve">Ferguson TS, Younger-Coleman NO, Tulloch-Reid MK, et al. Birth weight and maternal socioeconomic circumstances were inversely related to systolic blood pressure among Afro-Caribbean young adults. </w:t>
      </w:r>
      <w:r w:rsidRPr="001F3C55">
        <w:rPr>
          <w:i/>
        </w:rPr>
        <w:t>Journal of clinical epidemiology</w:t>
      </w:r>
      <w:r w:rsidRPr="001F3C55">
        <w:t xml:space="preserve"> 2015;68(9):1002-9.</w:t>
      </w:r>
    </w:p>
    <w:p w14:paraId="208743D6" w14:textId="77777777" w:rsidR="001F3C55" w:rsidRPr="00C62883" w:rsidRDefault="001F3C55" w:rsidP="001F3C55">
      <w:pPr>
        <w:pStyle w:val="EndNoteBibliography"/>
        <w:spacing w:after="0"/>
        <w:ind w:left="720" w:hanging="720"/>
        <w:rPr>
          <w:lang w:val="nl-NL"/>
        </w:rPr>
      </w:pPr>
      <w:r w:rsidRPr="001F3C55">
        <w:t>62.</w:t>
      </w:r>
      <w:r w:rsidRPr="001F3C55">
        <w:tab/>
        <w:t xml:space="preserve">Beeghly-Fadiel A, Khankari NK, Delahanty RJ, et al. A Mendelian randomization analysis of circulating lipid traits and breast cancer risk. </w:t>
      </w:r>
      <w:r w:rsidRPr="00C62883">
        <w:rPr>
          <w:i/>
          <w:lang w:val="nl-NL"/>
        </w:rPr>
        <w:t>International journal of epidemiology</w:t>
      </w:r>
      <w:r w:rsidRPr="00C62883">
        <w:rPr>
          <w:lang w:val="nl-NL"/>
        </w:rPr>
        <w:t xml:space="preserve"> 2019.</w:t>
      </w:r>
    </w:p>
    <w:p w14:paraId="563F4CC0" w14:textId="77777777" w:rsidR="001F3C55" w:rsidRPr="001F3C55" w:rsidRDefault="001F3C55" w:rsidP="001F3C55">
      <w:pPr>
        <w:pStyle w:val="EndNoteBibliography"/>
        <w:spacing w:after="0"/>
        <w:ind w:left="720" w:hanging="720"/>
      </w:pPr>
      <w:r w:rsidRPr="00C62883">
        <w:rPr>
          <w:lang w:val="nl-NL"/>
        </w:rPr>
        <w:t>63.</w:t>
      </w:r>
      <w:r w:rsidRPr="00C62883">
        <w:rPr>
          <w:lang w:val="nl-NL"/>
        </w:rPr>
        <w:tab/>
        <w:t xml:space="preserve">van der Schaft N, Schoufour JD, Nano J, et al. </w:t>
      </w:r>
      <w:r w:rsidRPr="001F3C55">
        <w:t xml:space="preserve">Dietary antioxidant capacity and risk of type 2 diabetes mellitus, prediabetes and insulin resistance: the Rotterdam Study. </w:t>
      </w:r>
      <w:r w:rsidRPr="001F3C55">
        <w:rPr>
          <w:i/>
        </w:rPr>
        <w:t>European journal of epidemiology</w:t>
      </w:r>
      <w:r w:rsidRPr="001F3C55">
        <w:t xml:space="preserve"> 2019;34(9):853-61.</w:t>
      </w:r>
    </w:p>
    <w:p w14:paraId="4CB350A3" w14:textId="77777777" w:rsidR="001F3C55" w:rsidRPr="001F3C55" w:rsidRDefault="001F3C55" w:rsidP="001F3C55">
      <w:pPr>
        <w:pStyle w:val="EndNoteBibliography"/>
        <w:spacing w:after="0"/>
        <w:ind w:left="720" w:hanging="720"/>
      </w:pPr>
      <w:r w:rsidRPr="001F3C55">
        <w:t>64.</w:t>
      </w:r>
      <w:r w:rsidRPr="001F3C55">
        <w:tab/>
        <w:t xml:space="preserve">Gnatiuc L, Alegre-Diaz J, Halsey J, et al. Adiposity and Blood Pressure in 110 000 Mexican Adults. </w:t>
      </w:r>
      <w:r w:rsidRPr="001F3C55">
        <w:rPr>
          <w:i/>
        </w:rPr>
        <w:t>Hypertension (Dallas, Tex : 1979)</w:t>
      </w:r>
      <w:r w:rsidRPr="001F3C55">
        <w:t xml:space="preserve"> 2017;69(4):608-14.</w:t>
      </w:r>
    </w:p>
    <w:p w14:paraId="6335A33E" w14:textId="77777777" w:rsidR="001F3C55" w:rsidRPr="001F3C55" w:rsidRDefault="001F3C55" w:rsidP="001F3C55">
      <w:pPr>
        <w:pStyle w:val="EndNoteBibliography"/>
        <w:spacing w:after="0"/>
        <w:ind w:left="720" w:hanging="720"/>
      </w:pPr>
      <w:r w:rsidRPr="001F3C55">
        <w:t>65.</w:t>
      </w:r>
      <w:r w:rsidRPr="001F3C55">
        <w:tab/>
        <w:t xml:space="preserve">Han L, Duan D, Zhang S, et al. Effects of the interaction between glycated haemoglobin genetic risk score and postpartum weight reduction on glycaemic changes: A gene-weight interaction analysis. </w:t>
      </w:r>
      <w:r w:rsidRPr="001F3C55">
        <w:rPr>
          <w:i/>
        </w:rPr>
        <w:t>Diabetes, obesity &amp; metabolism</w:t>
      </w:r>
      <w:r w:rsidRPr="001F3C55">
        <w:t xml:space="preserve"> 2018;20(12):2733-9.</w:t>
      </w:r>
    </w:p>
    <w:p w14:paraId="5A3AD4BB" w14:textId="77777777" w:rsidR="001F3C55" w:rsidRPr="001F3C55" w:rsidRDefault="001F3C55" w:rsidP="001F3C55">
      <w:pPr>
        <w:pStyle w:val="EndNoteBibliography"/>
        <w:spacing w:after="0"/>
        <w:ind w:left="720" w:hanging="720"/>
      </w:pPr>
      <w:r w:rsidRPr="001F3C55">
        <w:t>66.</w:t>
      </w:r>
      <w:r w:rsidRPr="001F3C55">
        <w:tab/>
        <w:t xml:space="preserve">Swindell N, Mackintosh K, McNarry M, et al. Objectively Measured Physical Activity and Sedentary Time Are Associated With Cardiometabolic Risk Factors in Adults With Prediabetes: The PREVIEW Study. </w:t>
      </w:r>
      <w:r w:rsidRPr="001F3C55">
        <w:rPr>
          <w:i/>
        </w:rPr>
        <w:t>Diabetes care</w:t>
      </w:r>
      <w:r w:rsidRPr="001F3C55">
        <w:t xml:space="preserve"> 2018;41(3):562-9.</w:t>
      </w:r>
    </w:p>
    <w:p w14:paraId="154B5271" w14:textId="77777777" w:rsidR="001F3C55" w:rsidRPr="001F3C55" w:rsidRDefault="001F3C55" w:rsidP="001F3C55">
      <w:pPr>
        <w:pStyle w:val="EndNoteBibliography"/>
        <w:spacing w:after="0"/>
        <w:ind w:left="720" w:hanging="720"/>
      </w:pPr>
      <w:r w:rsidRPr="001F3C55">
        <w:t>67.</w:t>
      </w:r>
      <w:r w:rsidRPr="001F3C55">
        <w:tab/>
        <w:t xml:space="preserve">Meeks KAC, Henneman P, Venema A, et al. Epigenome-wide association study in whole blood on type 2 diabetes among sub-Saharan African individuals: findings from the RODAM study. </w:t>
      </w:r>
      <w:r w:rsidRPr="001F3C55">
        <w:rPr>
          <w:i/>
        </w:rPr>
        <w:t>International journal of epidemiology</w:t>
      </w:r>
      <w:r w:rsidRPr="001F3C55">
        <w:t xml:space="preserve"> 2019;48(1):58-70.</w:t>
      </w:r>
    </w:p>
    <w:p w14:paraId="25A5F030" w14:textId="77777777" w:rsidR="001F3C55" w:rsidRPr="001F3C55" w:rsidRDefault="001F3C55" w:rsidP="001F3C55">
      <w:pPr>
        <w:pStyle w:val="EndNoteBibliography"/>
        <w:spacing w:after="0"/>
        <w:ind w:left="720" w:hanging="720"/>
      </w:pPr>
      <w:r w:rsidRPr="001F3C55">
        <w:t>68.</w:t>
      </w:r>
      <w:r w:rsidRPr="001F3C55">
        <w:tab/>
        <w:t xml:space="preserve">Wurtz P, Wang Q, Niironen M, et al. Metabolic signatures of birthweight in 18 288 adolescents and adults. </w:t>
      </w:r>
      <w:r w:rsidRPr="001F3C55">
        <w:rPr>
          <w:i/>
        </w:rPr>
        <w:t>International journal of epidemiology</w:t>
      </w:r>
      <w:r w:rsidRPr="001F3C55">
        <w:t xml:space="preserve"> 2016;45(5):1539-50.</w:t>
      </w:r>
    </w:p>
    <w:p w14:paraId="0FA92920" w14:textId="77777777" w:rsidR="001F3C55" w:rsidRPr="001F3C55" w:rsidRDefault="001F3C55" w:rsidP="001F3C55">
      <w:pPr>
        <w:pStyle w:val="EndNoteBibliography"/>
        <w:spacing w:after="0"/>
        <w:ind w:left="720" w:hanging="720"/>
      </w:pPr>
      <w:r w:rsidRPr="001F3C55">
        <w:t>69.</w:t>
      </w:r>
      <w:r w:rsidRPr="001F3C55">
        <w:tab/>
        <w:t xml:space="preserve">Chen Z, Smith M, Du H, et al. Blood pressure in relation to general and central adiposity among 500 000 adult Chinese men and women. </w:t>
      </w:r>
      <w:r w:rsidRPr="001F3C55">
        <w:rPr>
          <w:i/>
        </w:rPr>
        <w:t>International journal of epidemiology</w:t>
      </w:r>
      <w:r w:rsidRPr="001F3C55">
        <w:t xml:space="preserve"> 2015;44(4):1305-19.</w:t>
      </w:r>
    </w:p>
    <w:p w14:paraId="4DC3DD7B" w14:textId="77777777" w:rsidR="001F3C55" w:rsidRPr="00C62883" w:rsidRDefault="001F3C55" w:rsidP="001F3C55">
      <w:pPr>
        <w:pStyle w:val="EndNoteBibliography"/>
        <w:spacing w:after="0"/>
        <w:ind w:left="720" w:hanging="720"/>
        <w:rPr>
          <w:lang w:val="nl-NL"/>
        </w:rPr>
      </w:pPr>
      <w:r w:rsidRPr="001F3C55">
        <w:t>70.</w:t>
      </w:r>
      <w:r w:rsidRPr="001F3C55">
        <w:tab/>
        <w:t xml:space="preserve">Strand LB, Carnethon M, Biggs ML, et al. Sleep Disturbances and Glucose Metabolism in Older Adults: The Cardiovascular Health Study. </w:t>
      </w:r>
      <w:r w:rsidRPr="00C62883">
        <w:rPr>
          <w:i/>
          <w:lang w:val="nl-NL"/>
        </w:rPr>
        <w:t>Diabetes care</w:t>
      </w:r>
      <w:r w:rsidRPr="00C62883">
        <w:rPr>
          <w:lang w:val="nl-NL"/>
        </w:rPr>
        <w:t xml:space="preserve"> 2015;38(11):2050-8.</w:t>
      </w:r>
    </w:p>
    <w:p w14:paraId="0E8007AE" w14:textId="77777777" w:rsidR="001F3C55" w:rsidRPr="001F3C55" w:rsidRDefault="001F3C55" w:rsidP="001F3C55">
      <w:pPr>
        <w:pStyle w:val="EndNoteBibliography"/>
        <w:spacing w:after="0"/>
        <w:ind w:left="720" w:hanging="720"/>
      </w:pPr>
      <w:r w:rsidRPr="00C62883">
        <w:rPr>
          <w:lang w:val="nl-NL"/>
        </w:rPr>
        <w:t>71.</w:t>
      </w:r>
      <w:r w:rsidRPr="00C62883">
        <w:rPr>
          <w:lang w:val="nl-NL"/>
        </w:rPr>
        <w:tab/>
        <w:t xml:space="preserve">Lidegaard LP, Hansen AL, Johansen NB, et al. </w:t>
      </w:r>
      <w:r w:rsidRPr="001F3C55">
        <w:t xml:space="preserve">Physical activity energy expenditure vs cardiorespiratory fitness level in impaired glucose metabolism. </w:t>
      </w:r>
      <w:r w:rsidRPr="001F3C55">
        <w:rPr>
          <w:i/>
        </w:rPr>
        <w:t>Diabetologia</w:t>
      </w:r>
      <w:r w:rsidRPr="001F3C55">
        <w:t xml:space="preserve"> 2015;58(12):2709-17.</w:t>
      </w:r>
    </w:p>
    <w:p w14:paraId="687A1EDD" w14:textId="77777777" w:rsidR="001F3C55" w:rsidRPr="001F3C55" w:rsidRDefault="001F3C55" w:rsidP="001F3C55">
      <w:pPr>
        <w:pStyle w:val="EndNoteBibliography"/>
        <w:spacing w:after="0"/>
        <w:ind w:left="720" w:hanging="720"/>
      </w:pPr>
      <w:r w:rsidRPr="001F3C55">
        <w:t>72.</w:t>
      </w:r>
      <w:r w:rsidRPr="001F3C55">
        <w:tab/>
        <w:t xml:space="preserve">Huang T, Zeleznik OA, Poole EM, et al. Habitual sleep quality, plasma metabolites and risk of coronary heart disease in post-menopausal women. </w:t>
      </w:r>
      <w:r w:rsidRPr="001F3C55">
        <w:rPr>
          <w:i/>
        </w:rPr>
        <w:t>International journal of epidemiology</w:t>
      </w:r>
      <w:r w:rsidRPr="001F3C55">
        <w:t xml:space="preserve"> 2018.</w:t>
      </w:r>
    </w:p>
    <w:p w14:paraId="188228F1" w14:textId="77777777" w:rsidR="001F3C55" w:rsidRPr="001F3C55" w:rsidRDefault="001F3C55" w:rsidP="001F3C55">
      <w:pPr>
        <w:pStyle w:val="EndNoteBibliography"/>
        <w:spacing w:after="0"/>
        <w:ind w:left="720" w:hanging="720"/>
      </w:pPr>
      <w:r w:rsidRPr="001F3C55">
        <w:lastRenderedPageBreak/>
        <w:t>73.</w:t>
      </w:r>
      <w:r w:rsidRPr="001F3C55">
        <w:tab/>
        <w:t xml:space="preserve">Ren R, Covassin N, Yang L, et al. Objective but Not Subjective Short Sleep Duration Is Associated With Hypertension in Obstructive Sleep Apnea. </w:t>
      </w:r>
      <w:r w:rsidRPr="001F3C55">
        <w:rPr>
          <w:i/>
        </w:rPr>
        <w:t>Hypertension (Dallas, Tex : 1979)</w:t>
      </w:r>
      <w:r w:rsidRPr="001F3C55">
        <w:t xml:space="preserve"> 2018;72(3):610-7.</w:t>
      </w:r>
    </w:p>
    <w:p w14:paraId="685E1527" w14:textId="77777777" w:rsidR="001F3C55" w:rsidRPr="001F3C55" w:rsidRDefault="001F3C55" w:rsidP="001F3C55">
      <w:pPr>
        <w:pStyle w:val="EndNoteBibliography"/>
        <w:spacing w:after="0"/>
        <w:ind w:left="720" w:hanging="720"/>
      </w:pPr>
      <w:r w:rsidRPr="001F3C55">
        <w:t>74.</w:t>
      </w:r>
      <w:r w:rsidRPr="001F3C55">
        <w:tab/>
        <w:t xml:space="preserve">Sun D, Li X, Heianza Y, et al. History of Asthma From Childhood and Arterial Stiffness in Asymptomatic Young Adults: The Bogalusa Heart Study. </w:t>
      </w:r>
      <w:r w:rsidRPr="001F3C55">
        <w:rPr>
          <w:i/>
        </w:rPr>
        <w:t>Hypertension (Dallas, Tex : 1979)</w:t>
      </w:r>
      <w:r w:rsidRPr="001F3C55">
        <w:t xml:space="preserve"> 2018;71(5):928-36.</w:t>
      </w:r>
    </w:p>
    <w:p w14:paraId="561B2FF4" w14:textId="77777777" w:rsidR="001F3C55" w:rsidRPr="001F3C55" w:rsidRDefault="001F3C55" w:rsidP="001F3C55">
      <w:pPr>
        <w:pStyle w:val="EndNoteBibliography"/>
        <w:spacing w:after="0"/>
        <w:ind w:left="720" w:hanging="720"/>
      </w:pPr>
      <w:r w:rsidRPr="001F3C55">
        <w:t>75.</w:t>
      </w:r>
      <w:r w:rsidRPr="001F3C55">
        <w:tab/>
        <w:t xml:space="preserve">Lew J, Sanghavi M, Ayers CR, et al. Sex-Based Differences in Cardiometabolic Biomarkers. </w:t>
      </w:r>
      <w:r w:rsidRPr="001F3C55">
        <w:rPr>
          <w:i/>
        </w:rPr>
        <w:t>Circulation</w:t>
      </w:r>
      <w:r w:rsidRPr="001F3C55">
        <w:t xml:space="preserve"> 2017;135(6):544-55.</w:t>
      </w:r>
    </w:p>
    <w:p w14:paraId="08EED26A" w14:textId="77777777" w:rsidR="001F3C55" w:rsidRPr="00C62883" w:rsidRDefault="001F3C55" w:rsidP="001F3C55">
      <w:pPr>
        <w:pStyle w:val="EndNoteBibliography"/>
        <w:spacing w:after="0"/>
        <w:ind w:left="720" w:hanging="720"/>
        <w:rPr>
          <w:lang w:val="nl-NL"/>
        </w:rPr>
      </w:pPr>
      <w:r w:rsidRPr="001F3C55">
        <w:t>76.</w:t>
      </w:r>
      <w:r w:rsidRPr="001F3C55">
        <w:tab/>
        <w:t xml:space="preserve">Yano Y, Fujimoto S, Kramer H, et al. Long-Term Blood Pressure Variability, New-Onset Diabetes Mellitus, and New-Onset Chronic Kidney Disease in the Japanese General Population. </w:t>
      </w:r>
      <w:r w:rsidRPr="00C62883">
        <w:rPr>
          <w:i/>
          <w:lang w:val="nl-NL"/>
        </w:rPr>
        <w:t>Hypertension (Dallas, Tex : 1979)</w:t>
      </w:r>
      <w:r w:rsidRPr="00C62883">
        <w:rPr>
          <w:lang w:val="nl-NL"/>
        </w:rPr>
        <w:t xml:space="preserve"> 2015;66(1):30-6.</w:t>
      </w:r>
    </w:p>
    <w:p w14:paraId="0AE14CFA" w14:textId="77777777" w:rsidR="001F3C55" w:rsidRPr="001F3C55" w:rsidRDefault="001F3C55" w:rsidP="001F3C55">
      <w:pPr>
        <w:pStyle w:val="EndNoteBibliography"/>
        <w:spacing w:after="0"/>
        <w:ind w:left="720" w:hanging="720"/>
      </w:pPr>
      <w:r w:rsidRPr="00C62883">
        <w:rPr>
          <w:lang w:val="nl-NL"/>
        </w:rPr>
        <w:t>77.</w:t>
      </w:r>
      <w:r w:rsidRPr="00C62883">
        <w:rPr>
          <w:lang w:val="nl-NL"/>
        </w:rPr>
        <w:tab/>
        <w:t xml:space="preserve">van Eupen MG, Schram MT, van Sloten TT, et al. </w:t>
      </w:r>
      <w:r w:rsidRPr="001F3C55">
        <w:t xml:space="preserve">Skin Autofluorescence and Pentosidine Are Associated With Aortic Stiffening: The Maastricht Study. </w:t>
      </w:r>
      <w:r w:rsidRPr="001F3C55">
        <w:rPr>
          <w:i/>
        </w:rPr>
        <w:t>Hypertension (Dallas, Tex : 1979)</w:t>
      </w:r>
      <w:r w:rsidRPr="001F3C55">
        <w:t xml:space="preserve"> 2016;68(4):956-63.</w:t>
      </w:r>
    </w:p>
    <w:p w14:paraId="02A52240" w14:textId="77777777" w:rsidR="001F3C55" w:rsidRPr="00C62883" w:rsidRDefault="001F3C55" w:rsidP="001F3C55">
      <w:pPr>
        <w:pStyle w:val="EndNoteBibliography"/>
        <w:spacing w:after="0"/>
        <w:ind w:left="720" w:hanging="720"/>
        <w:rPr>
          <w:lang w:val="nl-NL"/>
        </w:rPr>
      </w:pPr>
      <w:r w:rsidRPr="001F3C55">
        <w:t>78.</w:t>
      </w:r>
      <w:r w:rsidRPr="001F3C55">
        <w:tab/>
        <w:t xml:space="preserve">Ruiz-Hurtado G, Ruilope LM, de la Sierra A, et al. Association Between High and Very High Albuminuria and Nighttime Blood Pressure: Influence of Diabetes and Chronic Kidney Disease. </w:t>
      </w:r>
      <w:r w:rsidRPr="00C62883">
        <w:rPr>
          <w:i/>
          <w:lang w:val="nl-NL"/>
        </w:rPr>
        <w:t>Diabetes care</w:t>
      </w:r>
      <w:r w:rsidRPr="00C62883">
        <w:rPr>
          <w:lang w:val="nl-NL"/>
        </w:rPr>
        <w:t xml:space="preserve"> 2016;39(10):1729-37.</w:t>
      </w:r>
    </w:p>
    <w:p w14:paraId="785EF5E3" w14:textId="77777777" w:rsidR="001F3C55" w:rsidRPr="001F3C55" w:rsidRDefault="001F3C55" w:rsidP="001F3C55">
      <w:pPr>
        <w:pStyle w:val="EndNoteBibliography"/>
        <w:spacing w:after="0"/>
        <w:ind w:left="720" w:hanging="720"/>
      </w:pPr>
      <w:r w:rsidRPr="00C62883">
        <w:rPr>
          <w:lang w:val="nl-NL"/>
        </w:rPr>
        <w:t>79.</w:t>
      </w:r>
      <w:r w:rsidRPr="00C62883">
        <w:rPr>
          <w:lang w:val="nl-NL"/>
        </w:rPr>
        <w:tab/>
        <w:t xml:space="preserve">Brouwer A, van Raalte DH, Rutters F, et al. </w:t>
      </w:r>
      <w:r w:rsidRPr="001F3C55">
        <w:t xml:space="preserve">Sleep and HbA(1c) in Patients With Type 2 Diabetes: Which Sleep Characteristics Matter Most? </w:t>
      </w:r>
      <w:r w:rsidRPr="001F3C55">
        <w:rPr>
          <w:i/>
        </w:rPr>
        <w:t>Diabetes care</w:t>
      </w:r>
      <w:r w:rsidRPr="001F3C55">
        <w:t xml:space="preserve"> 2020;43(1):235-43.</w:t>
      </w:r>
    </w:p>
    <w:p w14:paraId="0A1D84BE" w14:textId="77777777" w:rsidR="001F3C55" w:rsidRPr="001F3C55" w:rsidRDefault="001F3C55" w:rsidP="001F3C55">
      <w:pPr>
        <w:pStyle w:val="EndNoteBibliography"/>
        <w:spacing w:after="0"/>
        <w:ind w:left="720" w:hanging="720"/>
      </w:pPr>
      <w:r w:rsidRPr="001F3C55">
        <w:t>80.</w:t>
      </w:r>
      <w:r w:rsidRPr="001F3C55">
        <w:tab/>
        <w:t xml:space="preserve">Curto A, Wellenius GA, Milà C, et al. Ambient Particulate Air Pollution and Blood Pressure in Peri-urban India. </w:t>
      </w:r>
      <w:r w:rsidRPr="001F3C55">
        <w:rPr>
          <w:i/>
        </w:rPr>
        <w:t>Epidemiology (Cambridge, Mass)</w:t>
      </w:r>
      <w:r w:rsidRPr="001F3C55">
        <w:t xml:space="preserve"> 2019;30(4):492-500.</w:t>
      </w:r>
    </w:p>
    <w:p w14:paraId="6A082C2A" w14:textId="77777777" w:rsidR="001F3C55" w:rsidRPr="001F3C55" w:rsidRDefault="001F3C55" w:rsidP="001F3C55">
      <w:pPr>
        <w:pStyle w:val="EndNoteBibliography"/>
        <w:spacing w:after="0"/>
        <w:ind w:left="720" w:hanging="720"/>
      </w:pPr>
      <w:r w:rsidRPr="001F3C55">
        <w:t>81.</w:t>
      </w:r>
      <w:r w:rsidRPr="001F3C55">
        <w:tab/>
        <w:t xml:space="preserve">Pazoki R, Dehghan A, Evangelou E, et al. Genetic Predisposition to High Blood Pressure and Lifestyle Factors: Associations With Midlife Blood Pressure Levels and Cardiovascular Events. </w:t>
      </w:r>
      <w:r w:rsidRPr="001F3C55">
        <w:rPr>
          <w:i/>
        </w:rPr>
        <w:t>Circulation</w:t>
      </w:r>
      <w:r w:rsidRPr="001F3C55">
        <w:t xml:space="preserve"> 2018;137(7):653-61.</w:t>
      </w:r>
    </w:p>
    <w:p w14:paraId="738D7773" w14:textId="77777777" w:rsidR="001F3C55" w:rsidRPr="001F3C55" w:rsidRDefault="001F3C55" w:rsidP="001F3C55">
      <w:pPr>
        <w:pStyle w:val="EndNoteBibliography"/>
        <w:spacing w:after="0"/>
        <w:ind w:left="720" w:hanging="720"/>
      </w:pPr>
      <w:r w:rsidRPr="001F3C55">
        <w:t>82.</w:t>
      </w:r>
      <w:r w:rsidRPr="001F3C55">
        <w:tab/>
        <w:t xml:space="preserve">Parikh NI, Norberg M, Ingelsson E, et al. Association of Pregnancy Complications and Characteristics With Future Risk of Elevated Blood Pressure: The Vasterbotten Intervention Program. </w:t>
      </w:r>
      <w:r w:rsidRPr="001F3C55">
        <w:rPr>
          <w:i/>
        </w:rPr>
        <w:t>Hypertension (Dallas, Tex : 1979)</w:t>
      </w:r>
      <w:r w:rsidRPr="001F3C55">
        <w:t xml:space="preserve"> 2017;69(3):475-83.</w:t>
      </w:r>
    </w:p>
    <w:p w14:paraId="39502E94" w14:textId="77777777" w:rsidR="001F3C55" w:rsidRPr="001F3C55" w:rsidRDefault="001F3C55" w:rsidP="001F3C55">
      <w:pPr>
        <w:pStyle w:val="EndNoteBibliography"/>
        <w:spacing w:after="0"/>
        <w:ind w:left="720" w:hanging="720"/>
      </w:pPr>
      <w:r w:rsidRPr="001F3C55">
        <w:t>83.</w:t>
      </w:r>
      <w:r w:rsidRPr="001F3C55">
        <w:tab/>
        <w:t xml:space="preserve">Scannell Bryan M, Sofer T, Mossavar-Rahmani Y, et al. Mendelian randomization of inorganic arsenic metabolism as a risk factor for hypertension- and diabetes-related traits among adults in the Hispanic Community Health Study/Study of Latinos (HCHS/SOL) cohort. </w:t>
      </w:r>
      <w:r w:rsidRPr="001F3C55">
        <w:rPr>
          <w:i/>
        </w:rPr>
        <w:t>Int J Epidemiol</w:t>
      </w:r>
      <w:r w:rsidRPr="001F3C55">
        <w:t xml:space="preserve"> 2019;48(3):876-86.</w:t>
      </w:r>
    </w:p>
    <w:p w14:paraId="143F9BBC" w14:textId="77777777" w:rsidR="001F3C55" w:rsidRPr="001F3C55" w:rsidRDefault="001F3C55" w:rsidP="001F3C55">
      <w:pPr>
        <w:pStyle w:val="EndNoteBibliography"/>
        <w:spacing w:after="0"/>
        <w:ind w:left="720" w:hanging="720"/>
      </w:pPr>
      <w:r w:rsidRPr="001F3C55">
        <w:t>84.</w:t>
      </w:r>
      <w:r w:rsidRPr="001F3C55">
        <w:tab/>
        <w:t xml:space="preserve">Buglioni A, Cannone V, Cataliotti A, et al. Circulating aldosterone and natriuretic peptides in the general community: relationship to cardiorenal and metabolic disease. </w:t>
      </w:r>
      <w:r w:rsidRPr="001F3C55">
        <w:rPr>
          <w:i/>
        </w:rPr>
        <w:t>Hypertension (Dallas, Tex : 1979)</w:t>
      </w:r>
      <w:r w:rsidRPr="001F3C55">
        <w:t xml:space="preserve"> 2015;65(1):45-53.</w:t>
      </w:r>
    </w:p>
    <w:p w14:paraId="3B511D12" w14:textId="77777777" w:rsidR="001F3C55" w:rsidRPr="00C62883" w:rsidRDefault="001F3C55" w:rsidP="001F3C55">
      <w:pPr>
        <w:pStyle w:val="EndNoteBibliography"/>
        <w:spacing w:after="0"/>
        <w:ind w:left="720" w:hanging="720"/>
        <w:rPr>
          <w:lang w:val="nl-NL"/>
        </w:rPr>
      </w:pPr>
      <w:r w:rsidRPr="001F3C55">
        <w:t>85.</w:t>
      </w:r>
      <w:r w:rsidRPr="001F3C55">
        <w:tab/>
        <w:t xml:space="preserve">Heida KY, Franx A, van Rijn BB, et al. Earlier Age of Onset of Chronic Hypertension and Type 2 Diabetes Mellitus After a Hypertensive Disorder of Pregnancy or Gestational Diabetes Mellitus. </w:t>
      </w:r>
      <w:r w:rsidRPr="00C62883">
        <w:rPr>
          <w:i/>
          <w:lang w:val="nl-NL"/>
        </w:rPr>
        <w:t>Hypertension (Dallas, Tex : 1979)</w:t>
      </w:r>
      <w:r w:rsidRPr="00C62883">
        <w:rPr>
          <w:lang w:val="nl-NL"/>
        </w:rPr>
        <w:t xml:space="preserve"> 2015;66(6):1116-22.</w:t>
      </w:r>
    </w:p>
    <w:p w14:paraId="537D201F" w14:textId="77777777" w:rsidR="001F3C55" w:rsidRPr="001F3C55" w:rsidRDefault="001F3C55" w:rsidP="001F3C55">
      <w:pPr>
        <w:pStyle w:val="EndNoteBibliography"/>
        <w:spacing w:after="0"/>
        <w:ind w:left="720" w:hanging="720"/>
      </w:pPr>
      <w:r w:rsidRPr="00C62883">
        <w:rPr>
          <w:lang w:val="nl-NL"/>
        </w:rPr>
        <w:t>86.</w:t>
      </w:r>
      <w:r w:rsidRPr="00C62883">
        <w:rPr>
          <w:lang w:val="nl-NL"/>
        </w:rPr>
        <w:tab/>
        <w:t xml:space="preserve">Zhao Q, Zmuda JM, Kuipers AL, et al. </w:t>
      </w:r>
      <w:r w:rsidRPr="001F3C55">
        <w:t xml:space="preserve">Muscle Attenuation Is Associated With Newly Developed Hypertension in Men of African Ancestry. </w:t>
      </w:r>
      <w:r w:rsidRPr="001F3C55">
        <w:rPr>
          <w:i/>
        </w:rPr>
        <w:t>Hypertension (Dallas, Tex : 1979)</w:t>
      </w:r>
      <w:r w:rsidRPr="001F3C55">
        <w:t xml:space="preserve"> 2017;69(5):957-63.</w:t>
      </w:r>
    </w:p>
    <w:p w14:paraId="3F993A93" w14:textId="77777777" w:rsidR="001F3C55" w:rsidRPr="001F3C55" w:rsidRDefault="001F3C55" w:rsidP="001F3C55">
      <w:pPr>
        <w:pStyle w:val="EndNoteBibliography"/>
        <w:spacing w:after="0"/>
        <w:ind w:left="720" w:hanging="720"/>
      </w:pPr>
      <w:r w:rsidRPr="001F3C55">
        <w:t>87.</w:t>
      </w:r>
      <w:r w:rsidRPr="001F3C55">
        <w:tab/>
        <w:t xml:space="preserve">Climie RE, Boutouyrie P, Perier MC, et al. Association Between Occupational, Sport, and Leisure Related Physical Activity and Baroreflex Sensitivity: The Paris Prospective Study III. </w:t>
      </w:r>
      <w:r w:rsidRPr="001F3C55">
        <w:rPr>
          <w:i/>
        </w:rPr>
        <w:t>Hypertension (Dallas, Tex : 1979)</w:t>
      </w:r>
      <w:r w:rsidRPr="001F3C55">
        <w:t xml:space="preserve"> 2019;74(6):1476-83.</w:t>
      </w:r>
    </w:p>
    <w:p w14:paraId="10CFB755" w14:textId="77777777" w:rsidR="001F3C55" w:rsidRPr="001F3C55" w:rsidRDefault="001F3C55" w:rsidP="001F3C55">
      <w:pPr>
        <w:pStyle w:val="EndNoteBibliography"/>
        <w:spacing w:after="0"/>
        <w:ind w:left="720" w:hanging="720"/>
      </w:pPr>
      <w:r w:rsidRPr="001F3C55">
        <w:t>88.</w:t>
      </w:r>
      <w:r w:rsidRPr="001F3C55">
        <w:tab/>
        <w:t xml:space="preserve">Seven E, Thuesen BH, Linneberg A, et al. Abdominal Adiposity Distribution Quantified by Ultrasound Imaging and Incident Hypertension in a General Population. </w:t>
      </w:r>
      <w:r w:rsidRPr="001F3C55">
        <w:rPr>
          <w:i/>
        </w:rPr>
        <w:t>Hypertension (Dallas, Tex : 1979)</w:t>
      </w:r>
      <w:r w:rsidRPr="001F3C55">
        <w:t xml:space="preserve"> 2016;68(5):1115-22.</w:t>
      </w:r>
    </w:p>
    <w:p w14:paraId="79AB6F11" w14:textId="77777777" w:rsidR="001F3C55" w:rsidRPr="001F3C55" w:rsidRDefault="001F3C55" w:rsidP="001F3C55">
      <w:pPr>
        <w:pStyle w:val="EndNoteBibliography"/>
        <w:spacing w:after="0"/>
        <w:ind w:left="720" w:hanging="720"/>
      </w:pPr>
      <w:r w:rsidRPr="001F3C55">
        <w:t>89.</w:t>
      </w:r>
      <w:r w:rsidRPr="001F3C55">
        <w:tab/>
        <w:t xml:space="preserve">Chang Y, Kim JH, Noh JW, et al. Prostate-Specific Antigen Within the Reference Range, Subclinical Coronary Atherosclerosis, and Cardiovascular Mortality. </w:t>
      </w:r>
      <w:r w:rsidRPr="001F3C55">
        <w:rPr>
          <w:i/>
        </w:rPr>
        <w:t>Circulation research</w:t>
      </w:r>
      <w:r w:rsidRPr="001F3C55">
        <w:t xml:space="preserve"> 2019;124(10):1492-504.</w:t>
      </w:r>
    </w:p>
    <w:p w14:paraId="7749C3BB" w14:textId="77777777" w:rsidR="001F3C55" w:rsidRPr="001F3C55" w:rsidRDefault="001F3C55" w:rsidP="001F3C55">
      <w:pPr>
        <w:pStyle w:val="EndNoteBibliography"/>
        <w:spacing w:after="0"/>
        <w:ind w:left="720" w:hanging="720"/>
      </w:pPr>
      <w:r w:rsidRPr="001F3C55">
        <w:t>90.</w:t>
      </w:r>
      <w:r w:rsidRPr="001F3C55">
        <w:tab/>
        <w:t xml:space="preserve">Moulton CD, Pickup JC, Rokakis AS, et al. The Prospective Association Between Inflammation and Depressive Symptoms in Type 2 Diabetes Stratified by Sex. </w:t>
      </w:r>
      <w:r w:rsidRPr="001F3C55">
        <w:rPr>
          <w:i/>
        </w:rPr>
        <w:t>Diabetes care</w:t>
      </w:r>
      <w:r w:rsidRPr="001F3C55">
        <w:t xml:space="preserve"> 2019;42(10):1865-72.</w:t>
      </w:r>
    </w:p>
    <w:p w14:paraId="2C568719" w14:textId="77777777" w:rsidR="001F3C55" w:rsidRPr="001F3C55" w:rsidRDefault="001F3C55" w:rsidP="001F3C55">
      <w:pPr>
        <w:pStyle w:val="EndNoteBibliography"/>
        <w:spacing w:after="0"/>
        <w:ind w:left="720" w:hanging="720"/>
      </w:pPr>
      <w:r w:rsidRPr="001F3C55">
        <w:lastRenderedPageBreak/>
        <w:t>91.</w:t>
      </w:r>
      <w:r w:rsidRPr="001F3C55">
        <w:tab/>
        <w:t xml:space="preserve">Foussard N, Cougnard-Gregoire A, Rajaobelina K, et al. Skin Autofluorescence of Pregnant Women With Diabetes Predicts the Macrosomia of Their Children. </w:t>
      </w:r>
      <w:r w:rsidRPr="001F3C55">
        <w:rPr>
          <w:i/>
        </w:rPr>
        <w:t>Diabetes</w:t>
      </w:r>
      <w:r w:rsidRPr="001F3C55">
        <w:t xml:space="preserve"> 2019;68(8):1663-9.</w:t>
      </w:r>
    </w:p>
    <w:p w14:paraId="412BB3DF" w14:textId="77777777" w:rsidR="001F3C55" w:rsidRPr="00C62883" w:rsidRDefault="001F3C55" w:rsidP="001F3C55">
      <w:pPr>
        <w:pStyle w:val="EndNoteBibliography"/>
        <w:spacing w:after="0"/>
        <w:ind w:left="720" w:hanging="720"/>
        <w:rPr>
          <w:lang w:val="nl-NL"/>
        </w:rPr>
      </w:pPr>
      <w:r w:rsidRPr="001F3C55">
        <w:t>92.</w:t>
      </w:r>
      <w:r w:rsidRPr="001F3C55">
        <w:tab/>
        <w:t xml:space="preserve">Sasongko MB, Widyaputri F, Sulistyoningrum DC, et al. Estimated Resting Metabolic Rate and Body Composition Measures Are Strongly Associated With Diabetic Retinopathy in Indonesian Adults With Type 2 Diabetes. </w:t>
      </w:r>
      <w:r w:rsidRPr="00C62883">
        <w:rPr>
          <w:i/>
          <w:lang w:val="nl-NL"/>
        </w:rPr>
        <w:t>Diabetes care</w:t>
      </w:r>
      <w:r w:rsidRPr="00C62883">
        <w:rPr>
          <w:lang w:val="nl-NL"/>
        </w:rPr>
        <w:t xml:space="preserve"> 2018;41(11):2377-84.</w:t>
      </w:r>
    </w:p>
    <w:p w14:paraId="1464C984" w14:textId="77777777" w:rsidR="001F3C55" w:rsidRPr="001F3C55" w:rsidRDefault="001F3C55" w:rsidP="001F3C55">
      <w:pPr>
        <w:pStyle w:val="EndNoteBibliography"/>
        <w:spacing w:after="0"/>
        <w:ind w:left="720" w:hanging="720"/>
      </w:pPr>
      <w:r w:rsidRPr="00C62883">
        <w:rPr>
          <w:lang w:val="nl-NL"/>
        </w:rPr>
        <w:t>93.</w:t>
      </w:r>
      <w:r w:rsidRPr="00C62883">
        <w:rPr>
          <w:lang w:val="nl-NL"/>
        </w:rPr>
        <w:tab/>
        <w:t xml:space="preserve">Lu J, Ma X, Zhou J, et al. </w:t>
      </w:r>
      <w:r w:rsidRPr="001F3C55">
        <w:t xml:space="preserve">Association of Time in Range, as Assessed by Continuous Glucose Monitoring, With Diabetic Retinopathy in Type 2 Diabetes. </w:t>
      </w:r>
      <w:r w:rsidRPr="001F3C55">
        <w:rPr>
          <w:i/>
        </w:rPr>
        <w:t>Diabetes care</w:t>
      </w:r>
      <w:r w:rsidRPr="001F3C55">
        <w:t xml:space="preserve"> 2018;41(11):2370-6.</w:t>
      </w:r>
    </w:p>
    <w:p w14:paraId="2E5B629E" w14:textId="77777777" w:rsidR="001F3C55" w:rsidRPr="001F3C55" w:rsidRDefault="001F3C55" w:rsidP="001F3C55">
      <w:pPr>
        <w:pStyle w:val="EndNoteBibliography"/>
        <w:spacing w:after="0"/>
        <w:ind w:left="720" w:hanging="720"/>
      </w:pPr>
      <w:r w:rsidRPr="001F3C55">
        <w:t>94.</w:t>
      </w:r>
      <w:r w:rsidRPr="001F3C55">
        <w:tab/>
        <w:t xml:space="preserve">Castelblanco E, Hernandez M, Castelblanco A, et al. Low-grade Inflammatory Marker Profile May Help to Differentiate Patients With LADA, Classic Adult-Onset Type 1 Diabetes, and Type 2 Diabetes. </w:t>
      </w:r>
      <w:r w:rsidRPr="001F3C55">
        <w:rPr>
          <w:i/>
        </w:rPr>
        <w:t>Diabetes care</w:t>
      </w:r>
      <w:r w:rsidRPr="001F3C55">
        <w:t xml:space="preserve"> 2018;41(4):862-8.</w:t>
      </w:r>
    </w:p>
    <w:p w14:paraId="22783006" w14:textId="77777777" w:rsidR="001F3C55" w:rsidRPr="001F3C55" w:rsidRDefault="001F3C55" w:rsidP="001F3C55">
      <w:pPr>
        <w:pStyle w:val="EndNoteBibliography"/>
        <w:spacing w:after="0"/>
        <w:ind w:left="720" w:hanging="720"/>
      </w:pPr>
      <w:r w:rsidRPr="001F3C55">
        <w:t>95.</w:t>
      </w:r>
      <w:r w:rsidRPr="001F3C55">
        <w:tab/>
        <w:t xml:space="preserve">Saulnier PJ, Gand E, Velho G, et al. Association of Circulating Biomarkers (Adrenomedullin, TNFR1, and NT-proBNP) With Renal Function Decline in Patients With Type 2 Diabetes: A French Prospective Cohort. </w:t>
      </w:r>
      <w:r w:rsidRPr="001F3C55">
        <w:rPr>
          <w:i/>
        </w:rPr>
        <w:t>Diabetes care</w:t>
      </w:r>
      <w:r w:rsidRPr="001F3C55">
        <w:t xml:space="preserve"> 2017;40(3):367-74.</w:t>
      </w:r>
    </w:p>
    <w:p w14:paraId="2189AF93" w14:textId="77777777" w:rsidR="001F3C55" w:rsidRPr="001F3C55" w:rsidRDefault="001F3C55" w:rsidP="001F3C55">
      <w:pPr>
        <w:pStyle w:val="EndNoteBibliography"/>
        <w:spacing w:after="0"/>
        <w:ind w:left="720" w:hanging="720"/>
      </w:pPr>
      <w:r w:rsidRPr="001F3C55">
        <w:t>96.</w:t>
      </w:r>
      <w:r w:rsidRPr="001F3C55">
        <w:tab/>
        <w:t xml:space="preserve">Hunt KJ, Baker NL, Cleary PA, et al. Longitudinal Association Between Endothelial Dysfunction, Inflammation, and Clotting Biomarkers With Subclinical Atherosclerosis in Type 1 Diabetes: An Evaluation of the DCCT/EDIC Cohort. </w:t>
      </w:r>
      <w:r w:rsidRPr="001F3C55">
        <w:rPr>
          <w:i/>
        </w:rPr>
        <w:t>Diabetes care</w:t>
      </w:r>
      <w:r w:rsidRPr="001F3C55">
        <w:t xml:space="preserve"> 2015;38(7):1281-9.</w:t>
      </w:r>
    </w:p>
    <w:p w14:paraId="7FCB6ED8" w14:textId="77777777" w:rsidR="001F3C55" w:rsidRPr="001F3C55" w:rsidRDefault="001F3C55" w:rsidP="001F3C55">
      <w:pPr>
        <w:pStyle w:val="EndNoteBibliography"/>
        <w:spacing w:after="0"/>
        <w:ind w:left="720" w:hanging="720"/>
      </w:pPr>
      <w:r w:rsidRPr="001F3C55">
        <w:t>97.</w:t>
      </w:r>
      <w:r w:rsidRPr="001F3C55">
        <w:tab/>
        <w:t xml:space="preserve">Xanthakis V, Sung JH, Samdarshi TE, et al. Relations between subclinical disease markers and type 2 diabetes, metabolic syndrome, and incident cardiovascular disease: the Jackson Heart Study. </w:t>
      </w:r>
      <w:r w:rsidRPr="001F3C55">
        <w:rPr>
          <w:i/>
        </w:rPr>
        <w:t>Diabetes care</w:t>
      </w:r>
      <w:r w:rsidRPr="001F3C55">
        <w:t xml:space="preserve"> 2015;38(6):1082-8.</w:t>
      </w:r>
    </w:p>
    <w:p w14:paraId="75E4C339" w14:textId="77777777" w:rsidR="001F3C55" w:rsidRPr="001F3C55" w:rsidRDefault="001F3C55" w:rsidP="001F3C55">
      <w:pPr>
        <w:pStyle w:val="EndNoteBibliography"/>
        <w:spacing w:after="0"/>
        <w:ind w:left="720" w:hanging="720"/>
      </w:pPr>
      <w:r w:rsidRPr="001F3C55">
        <w:t>98.</w:t>
      </w:r>
      <w:r w:rsidRPr="001F3C55">
        <w:tab/>
        <w:t xml:space="preserve">Ko KP, Kim CS, Ahn Y, et al. Plasma isoflavone concentration is associated with decreased risk of type 2 diabetes in Korean women but not men: results from the Korean Genome and Epidemiology Study. </w:t>
      </w:r>
      <w:r w:rsidRPr="001F3C55">
        <w:rPr>
          <w:i/>
        </w:rPr>
        <w:t>Diabetologia</w:t>
      </w:r>
      <w:r w:rsidRPr="001F3C55">
        <w:t xml:space="preserve"> 2015;58(4):726-35.</w:t>
      </w:r>
    </w:p>
    <w:p w14:paraId="128299D8" w14:textId="77777777" w:rsidR="001F3C55" w:rsidRPr="001F3C55" w:rsidRDefault="001F3C55" w:rsidP="001F3C55">
      <w:pPr>
        <w:pStyle w:val="EndNoteBibliography"/>
        <w:spacing w:after="0"/>
        <w:ind w:left="720" w:hanging="720"/>
      </w:pPr>
      <w:r w:rsidRPr="001F3C55">
        <w:t>99.</w:t>
      </w:r>
      <w:r w:rsidRPr="001F3C55">
        <w:tab/>
        <w:t xml:space="preserve">Herrmann M, Sullivan DR, Veillard AS, et al. Serum 25-hydroxyvitamin D: a predictor of macrovascular and microvascular complications in patients with type 2 diabetes. </w:t>
      </w:r>
      <w:r w:rsidRPr="001F3C55">
        <w:rPr>
          <w:i/>
        </w:rPr>
        <w:t>Diabetes care</w:t>
      </w:r>
      <w:r w:rsidRPr="001F3C55">
        <w:t xml:space="preserve"> 2015;38(3):521-8.</w:t>
      </w:r>
    </w:p>
    <w:p w14:paraId="46D7551A" w14:textId="77777777" w:rsidR="001F3C55" w:rsidRPr="001F3C55" w:rsidRDefault="001F3C55" w:rsidP="001F3C55">
      <w:pPr>
        <w:pStyle w:val="EndNoteBibliography"/>
        <w:spacing w:after="0"/>
        <w:ind w:left="720" w:hanging="720"/>
      </w:pPr>
      <w:r w:rsidRPr="001F3C55">
        <w:t>100.</w:t>
      </w:r>
      <w:r w:rsidRPr="001F3C55">
        <w:tab/>
        <w:t xml:space="preserve">Sink KM, Divers J, Whitlow CT, et al. Cerebral structural changes in diabetic kidney disease: African American-Diabetes Heart Study MIND. </w:t>
      </w:r>
      <w:r w:rsidRPr="001F3C55">
        <w:rPr>
          <w:i/>
        </w:rPr>
        <w:t>Diabetes care</w:t>
      </w:r>
      <w:r w:rsidRPr="001F3C55">
        <w:t xml:space="preserve"> 2015;38(2):206-12.</w:t>
      </w:r>
    </w:p>
    <w:p w14:paraId="493A3198" w14:textId="77777777" w:rsidR="001F3C55" w:rsidRPr="001F3C55" w:rsidRDefault="001F3C55" w:rsidP="001F3C55">
      <w:pPr>
        <w:pStyle w:val="EndNoteBibliography"/>
        <w:spacing w:after="0"/>
        <w:ind w:left="720" w:hanging="720"/>
      </w:pPr>
      <w:r w:rsidRPr="001F3C55">
        <w:t>101.</w:t>
      </w:r>
      <w:r w:rsidRPr="001F3C55">
        <w:tab/>
        <w:t xml:space="preserve">Jones S, Tillin T, Williams S, et al. Type 2 diabetes does not account for ethnic differences in exercise capacity or skeletal muscle function in older adults. </w:t>
      </w:r>
      <w:r w:rsidRPr="001F3C55">
        <w:rPr>
          <w:i/>
        </w:rPr>
        <w:t>Diabetologia</w:t>
      </w:r>
      <w:r w:rsidRPr="001F3C55">
        <w:t xml:space="preserve"> 2020;63(3):624-35.</w:t>
      </w:r>
    </w:p>
    <w:p w14:paraId="03889E8A" w14:textId="77777777" w:rsidR="001F3C55" w:rsidRPr="001F3C55" w:rsidRDefault="001F3C55" w:rsidP="001F3C55">
      <w:pPr>
        <w:pStyle w:val="EndNoteBibliography"/>
        <w:spacing w:after="0"/>
        <w:ind w:left="720" w:hanging="720"/>
      </w:pPr>
      <w:r w:rsidRPr="001F3C55">
        <w:t>102.</w:t>
      </w:r>
      <w:r w:rsidRPr="001F3C55">
        <w:tab/>
        <w:t xml:space="preserve">Florido R, Lee AK, McEvoy JW, et al. Cancer Survivorship and Subclinical Myocardial Damage: The Atherosclerosis Risk in Communities (ARIC) Study. </w:t>
      </w:r>
      <w:r w:rsidRPr="001F3C55">
        <w:rPr>
          <w:i/>
        </w:rPr>
        <w:t>American journal of epidemiology</w:t>
      </w:r>
      <w:r w:rsidRPr="001F3C55">
        <w:t xml:space="preserve"> 2019.</w:t>
      </w:r>
    </w:p>
    <w:p w14:paraId="7560ADB0" w14:textId="77777777" w:rsidR="001F3C55" w:rsidRPr="001F3C55" w:rsidRDefault="001F3C55" w:rsidP="001F3C55">
      <w:pPr>
        <w:pStyle w:val="EndNoteBibliography"/>
        <w:spacing w:after="0"/>
        <w:ind w:left="720" w:hanging="720"/>
      </w:pPr>
      <w:r w:rsidRPr="001F3C55">
        <w:t>103.</w:t>
      </w:r>
      <w:r w:rsidRPr="001F3C55">
        <w:tab/>
        <w:t xml:space="preserve">Elovainio M, Sommerlad A, Hakulinen C, et al. Structural social relations and cognitive ageing trajectories: evidence from the Whitehall II cohort study. </w:t>
      </w:r>
      <w:r w:rsidRPr="001F3C55">
        <w:rPr>
          <w:i/>
        </w:rPr>
        <w:t>International journal of epidemiology</w:t>
      </w:r>
      <w:r w:rsidRPr="001F3C55">
        <w:t xml:space="preserve"> 2017.</w:t>
      </w:r>
    </w:p>
    <w:p w14:paraId="7E9EF55E" w14:textId="77777777" w:rsidR="001F3C55" w:rsidRPr="001F3C55" w:rsidRDefault="001F3C55" w:rsidP="001F3C55">
      <w:pPr>
        <w:pStyle w:val="EndNoteBibliography"/>
        <w:spacing w:after="0"/>
        <w:ind w:left="720" w:hanging="720"/>
      </w:pPr>
      <w:r w:rsidRPr="001F3C55">
        <w:t>104.</w:t>
      </w:r>
      <w:r w:rsidRPr="001F3C55">
        <w:tab/>
        <w:t xml:space="preserve">Su TC, Hwang JJ, Yang YR, et al. Association Between Long-term Exposure to Traffic-related Air Pollution and Inflammatory and Thrombotic Markers in Middle-aged Adults. </w:t>
      </w:r>
      <w:r w:rsidRPr="001F3C55">
        <w:rPr>
          <w:i/>
        </w:rPr>
        <w:t>Epidemiology (Cambridge, Mass)</w:t>
      </w:r>
      <w:r w:rsidRPr="001F3C55">
        <w:t xml:space="preserve"> 2017;28 Suppl 1:S74-s81.</w:t>
      </w:r>
    </w:p>
    <w:p w14:paraId="0A51E488" w14:textId="77777777" w:rsidR="001F3C55" w:rsidRPr="001F3C55" w:rsidRDefault="001F3C55" w:rsidP="001F3C55">
      <w:pPr>
        <w:pStyle w:val="EndNoteBibliography"/>
        <w:spacing w:after="0"/>
        <w:ind w:left="720" w:hanging="720"/>
      </w:pPr>
      <w:r w:rsidRPr="001F3C55">
        <w:t>105.</w:t>
      </w:r>
      <w:r w:rsidRPr="001F3C55">
        <w:tab/>
        <w:t xml:space="preserve">Qiu G, Zheng Y, Wang H, et al. Plasma metabolomics identified novel metabolites associated with risk of type 2 diabetes in two prospective cohorts of Chinese adults. </w:t>
      </w:r>
      <w:r w:rsidRPr="001F3C55">
        <w:rPr>
          <w:i/>
        </w:rPr>
        <w:t>International journal of epidemiology</w:t>
      </w:r>
      <w:r w:rsidRPr="001F3C55">
        <w:t xml:space="preserve"> 2016;45(5):1507-16.</w:t>
      </w:r>
    </w:p>
    <w:p w14:paraId="09F0DD68" w14:textId="77777777" w:rsidR="001F3C55" w:rsidRPr="001F3C55" w:rsidRDefault="001F3C55" w:rsidP="001F3C55">
      <w:pPr>
        <w:pStyle w:val="EndNoteBibliography"/>
        <w:spacing w:after="0"/>
        <w:ind w:left="720" w:hanging="720"/>
      </w:pPr>
      <w:r w:rsidRPr="001F3C55">
        <w:t>106.</w:t>
      </w:r>
      <w:r w:rsidRPr="001F3C55">
        <w:tab/>
        <w:t xml:space="preserve">Myte R, Gylling B, Schneede J, et al. Components of One-carbon Metabolism Other than Folate and Colorectal Cancer Risk. </w:t>
      </w:r>
      <w:r w:rsidRPr="001F3C55">
        <w:rPr>
          <w:i/>
        </w:rPr>
        <w:t>Epidemiology (Cambridge, Mass)</w:t>
      </w:r>
      <w:r w:rsidRPr="001F3C55">
        <w:t xml:space="preserve"> 2016;27(6):787-96.</w:t>
      </w:r>
    </w:p>
    <w:p w14:paraId="43CF783A" w14:textId="77777777" w:rsidR="001F3C55" w:rsidRPr="001F3C55" w:rsidRDefault="001F3C55" w:rsidP="001F3C55">
      <w:pPr>
        <w:pStyle w:val="EndNoteBibliography"/>
        <w:spacing w:after="0"/>
        <w:ind w:left="720" w:hanging="720"/>
      </w:pPr>
      <w:r w:rsidRPr="001F3C55">
        <w:t>107.</w:t>
      </w:r>
      <w:r w:rsidRPr="001F3C55">
        <w:tab/>
        <w:t xml:space="preserve">Huo X, Gao L, Guo L, et al. Risk of non-fatal cardiovascular diseases in early-onset versus late-onset type 2 diabetes in China: a cross-sectional study. </w:t>
      </w:r>
      <w:r w:rsidRPr="001F3C55">
        <w:rPr>
          <w:i/>
        </w:rPr>
        <w:t>The lancet Diabetes &amp; endocrinology</w:t>
      </w:r>
      <w:r w:rsidRPr="001F3C55">
        <w:t xml:space="preserve"> 2016;4(2):115-24.</w:t>
      </w:r>
    </w:p>
    <w:p w14:paraId="3FB94D66" w14:textId="77777777" w:rsidR="001F3C55" w:rsidRPr="001F3C55" w:rsidRDefault="001F3C55" w:rsidP="001F3C55">
      <w:pPr>
        <w:pStyle w:val="EndNoteBibliography"/>
        <w:spacing w:after="0"/>
        <w:ind w:left="720" w:hanging="720"/>
      </w:pPr>
      <w:r w:rsidRPr="001F3C55">
        <w:t>108.</w:t>
      </w:r>
      <w:r w:rsidRPr="001F3C55">
        <w:tab/>
        <w:t xml:space="preserve">Faillie JL, Filion KB, Patenaude V, et al. Dipeptidyl peptidase-4 inhibitors and the risk of community-acquired pneumonia in patients with type 2 diabetes. </w:t>
      </w:r>
      <w:r w:rsidRPr="001F3C55">
        <w:rPr>
          <w:i/>
        </w:rPr>
        <w:t>Diabetes, obesity &amp; metabolism</w:t>
      </w:r>
      <w:r w:rsidRPr="001F3C55">
        <w:t xml:space="preserve"> 2015;17(4):379-85.</w:t>
      </w:r>
    </w:p>
    <w:p w14:paraId="3EC43C85" w14:textId="77777777" w:rsidR="001F3C55" w:rsidRPr="001F3C55" w:rsidRDefault="001F3C55" w:rsidP="001F3C55">
      <w:pPr>
        <w:pStyle w:val="EndNoteBibliography"/>
        <w:spacing w:after="0"/>
        <w:ind w:left="720" w:hanging="720"/>
      </w:pPr>
      <w:r w:rsidRPr="001F3C55">
        <w:lastRenderedPageBreak/>
        <w:t>109.</w:t>
      </w:r>
      <w:r w:rsidRPr="001F3C55">
        <w:tab/>
        <w:t xml:space="preserve">Tomiyama H, Shiina K, Vlachopoulos C, et al. Involvement of Arterial Stiffness and Inflammation in Hyperuricemia-Related Development of Hypertension. </w:t>
      </w:r>
      <w:r w:rsidRPr="001F3C55">
        <w:rPr>
          <w:i/>
        </w:rPr>
        <w:t>Hypertension (Dallas, Tex : 1979)</w:t>
      </w:r>
      <w:r w:rsidRPr="001F3C55">
        <w:t xml:space="preserve"> 2018;72(3):739-45.</w:t>
      </w:r>
    </w:p>
    <w:p w14:paraId="40720F8C" w14:textId="77777777" w:rsidR="001F3C55" w:rsidRPr="001F3C55" w:rsidRDefault="001F3C55" w:rsidP="001F3C55">
      <w:pPr>
        <w:pStyle w:val="EndNoteBibliography"/>
        <w:spacing w:after="0"/>
        <w:ind w:left="720" w:hanging="720"/>
      </w:pPr>
      <w:r w:rsidRPr="001F3C55">
        <w:t>110.</w:t>
      </w:r>
      <w:r w:rsidRPr="001F3C55">
        <w:tab/>
        <w:t xml:space="preserve">Laird EJ, McNicholas T, O'Halloran AM, et al. Vitamin D Status Is Not Associated With Orthostatic Hypotension in Older Adults. </w:t>
      </w:r>
      <w:r w:rsidRPr="001F3C55">
        <w:rPr>
          <w:i/>
        </w:rPr>
        <w:t>Hypertension (Dallas, Tex : 1979)</w:t>
      </w:r>
      <w:r w:rsidRPr="001F3C55">
        <w:t xml:space="preserve"> 2019;74(3):639-44.</w:t>
      </w:r>
    </w:p>
    <w:p w14:paraId="3DF9A4A3" w14:textId="77777777" w:rsidR="001F3C55" w:rsidRPr="001F3C55" w:rsidRDefault="001F3C55" w:rsidP="001F3C55">
      <w:pPr>
        <w:pStyle w:val="EndNoteBibliography"/>
        <w:spacing w:after="0"/>
        <w:ind w:left="720" w:hanging="720"/>
      </w:pPr>
      <w:r w:rsidRPr="001F3C55">
        <w:t>111.</w:t>
      </w:r>
      <w:r w:rsidRPr="001F3C55">
        <w:tab/>
        <w:t xml:space="preserve">Wu J, Hall M, Dondo TB, et al. Association between time of hospitalization with acute myocardial infarction and in-hospital mortality. </w:t>
      </w:r>
      <w:r w:rsidRPr="001F3C55">
        <w:rPr>
          <w:i/>
        </w:rPr>
        <w:t>European heart journal</w:t>
      </w:r>
      <w:r w:rsidRPr="001F3C55">
        <w:t xml:space="preserve"> 2019;40(15):1214-21.</w:t>
      </w:r>
    </w:p>
    <w:p w14:paraId="11E967D0" w14:textId="77777777" w:rsidR="001F3C55" w:rsidRPr="001F3C55" w:rsidRDefault="001F3C55" w:rsidP="001F3C55">
      <w:pPr>
        <w:pStyle w:val="EndNoteBibliography"/>
        <w:spacing w:after="0"/>
        <w:ind w:left="720" w:hanging="720"/>
      </w:pPr>
      <w:r w:rsidRPr="001F3C55">
        <w:t>112.</w:t>
      </w:r>
      <w:r w:rsidRPr="001F3C55">
        <w:tab/>
        <w:t xml:space="preserve">Bano A, Chaker L, Mattace-Raso FUS, et al. Thyroid Function and the Risk of Atherosclerotic Cardiovascular Morbidity and Mortality: The Rotterdam Study. </w:t>
      </w:r>
      <w:r w:rsidRPr="001F3C55">
        <w:rPr>
          <w:i/>
        </w:rPr>
        <w:t>Circulation research</w:t>
      </w:r>
      <w:r w:rsidRPr="001F3C55">
        <w:t xml:space="preserve"> 2017;121(12):1392-400.</w:t>
      </w:r>
    </w:p>
    <w:p w14:paraId="6D82CE5E" w14:textId="77777777" w:rsidR="001F3C55" w:rsidRPr="001F3C55" w:rsidRDefault="001F3C55" w:rsidP="001F3C55">
      <w:pPr>
        <w:pStyle w:val="EndNoteBibliography"/>
        <w:spacing w:after="0"/>
        <w:ind w:left="720" w:hanging="720"/>
      </w:pPr>
      <w:r w:rsidRPr="001F3C55">
        <w:t>113.</w:t>
      </w:r>
      <w:r w:rsidRPr="001F3C55">
        <w:tab/>
        <w:t xml:space="preserve">Guo J, Fujiyoshi A, Willcox B, et al. Increased Aortic Calcification Is Associated With Arterial Stiffness Progression in Multiethnic Middle-Aged Men. </w:t>
      </w:r>
      <w:r w:rsidRPr="001F3C55">
        <w:rPr>
          <w:i/>
        </w:rPr>
        <w:t>Hypertension (Dallas, Tex : 1979)</w:t>
      </w:r>
      <w:r w:rsidRPr="001F3C55">
        <w:t xml:space="preserve"> 2017;69(1):102-8.</w:t>
      </w:r>
    </w:p>
    <w:p w14:paraId="3B324090" w14:textId="77777777" w:rsidR="001F3C55" w:rsidRPr="00C62883" w:rsidRDefault="001F3C55" w:rsidP="001F3C55">
      <w:pPr>
        <w:pStyle w:val="EndNoteBibliography"/>
        <w:spacing w:after="0"/>
        <w:ind w:left="720" w:hanging="720"/>
        <w:rPr>
          <w:lang w:val="nl-NL"/>
        </w:rPr>
      </w:pPr>
      <w:r w:rsidRPr="001F3C55">
        <w:t>114.</w:t>
      </w:r>
      <w:r w:rsidRPr="001F3C55">
        <w:tab/>
        <w:t xml:space="preserve">Dubin RF, Guajardo I, Ayer A, et al. Associations of Macro- and Microvascular Endothelial Dysfunction With Subclinical Ventricular Dysfunction in End-Stage Renal Disease. </w:t>
      </w:r>
      <w:r w:rsidRPr="00C62883">
        <w:rPr>
          <w:i/>
          <w:lang w:val="nl-NL"/>
        </w:rPr>
        <w:t>Hypertension (Dallas, Tex : 1979)</w:t>
      </w:r>
      <w:r w:rsidRPr="00C62883">
        <w:rPr>
          <w:lang w:val="nl-NL"/>
        </w:rPr>
        <w:t xml:space="preserve"> 2016;68(4):913-20.</w:t>
      </w:r>
    </w:p>
    <w:p w14:paraId="120E0B3D" w14:textId="77777777" w:rsidR="001F3C55" w:rsidRPr="00C62883" w:rsidRDefault="001F3C55" w:rsidP="001F3C55">
      <w:pPr>
        <w:pStyle w:val="EndNoteBibliography"/>
        <w:spacing w:after="0"/>
        <w:ind w:left="720" w:hanging="720"/>
        <w:rPr>
          <w:lang w:val="nl-NL"/>
        </w:rPr>
      </w:pPr>
      <w:r w:rsidRPr="00C62883">
        <w:rPr>
          <w:lang w:val="nl-NL"/>
        </w:rPr>
        <w:t>115.</w:t>
      </w:r>
      <w:r w:rsidRPr="00C62883">
        <w:rPr>
          <w:lang w:val="nl-NL"/>
        </w:rPr>
        <w:tab/>
        <w:t xml:space="preserve">van der Veen PH, Geerlings MI, Visseren FL, et al. </w:t>
      </w:r>
      <w:r w:rsidRPr="001F3C55">
        <w:t xml:space="preserve">Hypertensive Target Organ Damage and Longitudinal Changes in Brain Structure and Function: The Second Manifestations of Arterial Disease-Magnetic Resonance Study. </w:t>
      </w:r>
      <w:r w:rsidRPr="00C62883">
        <w:rPr>
          <w:i/>
          <w:lang w:val="nl-NL"/>
        </w:rPr>
        <w:t>Hypertension (Dallas, Tex : 1979)</w:t>
      </w:r>
      <w:r w:rsidRPr="00C62883">
        <w:rPr>
          <w:lang w:val="nl-NL"/>
        </w:rPr>
        <w:t xml:space="preserve"> 2015;66(6):1152-8.</w:t>
      </w:r>
    </w:p>
    <w:p w14:paraId="73F830C9" w14:textId="77777777" w:rsidR="001F3C55" w:rsidRPr="001F3C55" w:rsidRDefault="001F3C55" w:rsidP="001F3C55">
      <w:pPr>
        <w:pStyle w:val="EndNoteBibliography"/>
        <w:spacing w:after="0"/>
        <w:ind w:left="720" w:hanging="720"/>
      </w:pPr>
      <w:r w:rsidRPr="00C62883">
        <w:rPr>
          <w:lang w:val="nl-NL"/>
        </w:rPr>
        <w:t>116.</w:t>
      </w:r>
      <w:r w:rsidRPr="00C62883">
        <w:rPr>
          <w:lang w:val="nl-NL"/>
        </w:rPr>
        <w:tab/>
        <w:t xml:space="preserve">Vergoossen LW, Schram MT, de Jong JJ, et al. </w:t>
      </w:r>
      <w:r w:rsidRPr="001F3C55">
        <w:t xml:space="preserve">White Matter Connectivity Abnormalities in Prediabetes and Type 2 Diabetes: The Maastricht Study. </w:t>
      </w:r>
      <w:r w:rsidRPr="001F3C55">
        <w:rPr>
          <w:i/>
        </w:rPr>
        <w:t>Diabetes care</w:t>
      </w:r>
      <w:r w:rsidRPr="001F3C55">
        <w:t xml:space="preserve"> 2019.</w:t>
      </w:r>
    </w:p>
    <w:p w14:paraId="6A24BF57" w14:textId="77777777" w:rsidR="001F3C55" w:rsidRPr="001F3C55" w:rsidRDefault="001F3C55" w:rsidP="001F3C55">
      <w:pPr>
        <w:pStyle w:val="EndNoteBibliography"/>
        <w:spacing w:after="0"/>
        <w:ind w:left="720" w:hanging="720"/>
      </w:pPr>
      <w:r w:rsidRPr="001F3C55">
        <w:t>117.</w:t>
      </w:r>
      <w:r w:rsidRPr="001F3C55">
        <w:tab/>
        <w:t xml:space="preserve">Ozcan B, Rutters F, Snoek FJ, et al. High Diabetes Distress Among Ethnic Minorities Is Not Explained by Metabolic, Cardiovascular, or Lifestyle Factors: Findings From the Dutch Diabetes Pearl Cohort. </w:t>
      </w:r>
      <w:r w:rsidRPr="001F3C55">
        <w:rPr>
          <w:i/>
        </w:rPr>
        <w:t>Diabetes care</w:t>
      </w:r>
      <w:r w:rsidRPr="001F3C55">
        <w:t xml:space="preserve"> 2018;41(9):1854-61.</w:t>
      </w:r>
    </w:p>
    <w:p w14:paraId="2992EF14" w14:textId="77777777" w:rsidR="001F3C55" w:rsidRPr="001F3C55" w:rsidRDefault="001F3C55" w:rsidP="001F3C55">
      <w:pPr>
        <w:pStyle w:val="EndNoteBibliography"/>
        <w:spacing w:after="0"/>
        <w:ind w:left="720" w:hanging="720"/>
      </w:pPr>
      <w:r w:rsidRPr="001F3C55">
        <w:t>118.</w:t>
      </w:r>
      <w:r w:rsidRPr="001F3C55">
        <w:tab/>
        <w:t xml:space="preserve">Gordin D, Harjutsalo V, Tinsley L, et al. Differential Association of Microvascular Attributions With Cardiovascular Disease in Patients With Long Duration of Type 1 Diabetes. </w:t>
      </w:r>
      <w:r w:rsidRPr="001F3C55">
        <w:rPr>
          <w:i/>
        </w:rPr>
        <w:t>Diabetes care</w:t>
      </w:r>
      <w:r w:rsidRPr="001F3C55">
        <w:t xml:space="preserve"> 2018;41(4):815-22.</w:t>
      </w:r>
    </w:p>
    <w:p w14:paraId="0C8A7B73" w14:textId="77777777" w:rsidR="001F3C55" w:rsidRPr="001F3C55" w:rsidRDefault="001F3C55" w:rsidP="001F3C55">
      <w:pPr>
        <w:pStyle w:val="EndNoteBibliography"/>
        <w:spacing w:after="0"/>
        <w:ind w:left="720" w:hanging="720"/>
      </w:pPr>
      <w:r w:rsidRPr="001F3C55">
        <w:t>119.</w:t>
      </w:r>
      <w:r w:rsidRPr="001F3C55">
        <w:tab/>
        <w:t xml:space="preserve">Bermingham ML, Colombo M, McGurnaghan SJ, et al. N-Glycan Profile and Kidney Disease in Type 1 Diabetes. </w:t>
      </w:r>
      <w:r w:rsidRPr="001F3C55">
        <w:rPr>
          <w:i/>
        </w:rPr>
        <w:t>Diabetes care</w:t>
      </w:r>
      <w:r w:rsidRPr="001F3C55">
        <w:t xml:space="preserve"> 2018;41(1):79-87.</w:t>
      </w:r>
    </w:p>
    <w:p w14:paraId="1F03EDD1" w14:textId="77777777" w:rsidR="001F3C55" w:rsidRPr="001F3C55" w:rsidRDefault="001F3C55" w:rsidP="001F3C55">
      <w:pPr>
        <w:pStyle w:val="EndNoteBibliography"/>
        <w:spacing w:after="0"/>
        <w:ind w:left="720" w:hanging="720"/>
      </w:pPr>
      <w:r w:rsidRPr="001F3C55">
        <w:t>120.</w:t>
      </w:r>
      <w:r w:rsidRPr="001F3C55">
        <w:tab/>
        <w:t xml:space="preserve">Ljungman PL, Wilker EH, Rice MB, et al. The Impact of Multipollutant Clusters on the Association Between Fine Particulate Air Pollution and Microvascular Function. </w:t>
      </w:r>
      <w:r w:rsidRPr="001F3C55">
        <w:rPr>
          <w:i/>
        </w:rPr>
        <w:t>Epidemiology (Cambridge, Mass)</w:t>
      </w:r>
      <w:r w:rsidRPr="001F3C55">
        <w:t xml:space="preserve"> 2016;27(2):194-201.</w:t>
      </w:r>
    </w:p>
    <w:p w14:paraId="1A781275" w14:textId="77777777" w:rsidR="001F3C55" w:rsidRPr="001F3C55" w:rsidRDefault="001F3C55" w:rsidP="001F3C55">
      <w:pPr>
        <w:pStyle w:val="EndNoteBibliography"/>
        <w:spacing w:after="0"/>
        <w:ind w:left="720" w:hanging="720"/>
      </w:pPr>
      <w:r w:rsidRPr="001F3C55">
        <w:t>121.</w:t>
      </w:r>
      <w:r w:rsidRPr="001F3C55">
        <w:tab/>
        <w:t xml:space="preserve">Endes S, Schaffner E, Caviezel S, et al. Physical activity is associated with lower arterial stiffness in older adults: results of the SAPALDIA 3 Cohort Study. </w:t>
      </w:r>
      <w:r w:rsidRPr="001F3C55">
        <w:rPr>
          <w:i/>
        </w:rPr>
        <w:t>European journal of epidemiology</w:t>
      </w:r>
      <w:r w:rsidRPr="001F3C55">
        <w:t xml:space="preserve"> 2016;31(3):275-85.</w:t>
      </w:r>
    </w:p>
    <w:p w14:paraId="347C62DC" w14:textId="77777777" w:rsidR="001F3C55" w:rsidRPr="001F3C55" w:rsidRDefault="001F3C55" w:rsidP="001F3C55">
      <w:pPr>
        <w:pStyle w:val="EndNoteBibliography"/>
        <w:spacing w:after="0"/>
        <w:ind w:left="720" w:hanging="720"/>
      </w:pPr>
      <w:r w:rsidRPr="001F3C55">
        <w:t>122.</w:t>
      </w:r>
      <w:r w:rsidRPr="001F3C55">
        <w:tab/>
        <w:t xml:space="preserve">Boczar KE, Cheung K, Boodhwani M, et al. Sex Differences in Thoracic Aortic Aneurysm Growth. </w:t>
      </w:r>
      <w:r w:rsidRPr="001F3C55">
        <w:rPr>
          <w:i/>
        </w:rPr>
        <w:t>Hypertension (Dallas, Tex : 1979)</w:t>
      </w:r>
      <w:r w:rsidRPr="001F3C55">
        <w:t xml:space="preserve"> 2019;73(1):190-6.</w:t>
      </w:r>
    </w:p>
    <w:p w14:paraId="701A0689" w14:textId="77777777" w:rsidR="001F3C55" w:rsidRPr="001F3C55" w:rsidRDefault="001F3C55" w:rsidP="001F3C55">
      <w:pPr>
        <w:pStyle w:val="EndNoteBibliography"/>
        <w:spacing w:after="0"/>
        <w:ind w:left="720" w:hanging="720"/>
      </w:pPr>
      <w:r w:rsidRPr="001F3C55">
        <w:t>123.</w:t>
      </w:r>
      <w:r w:rsidRPr="001F3C55">
        <w:tab/>
        <w:t xml:space="preserve">Nanba K, Vaidya A, Williams GH, et al. Age-Related Autonomous Aldosteronism. </w:t>
      </w:r>
      <w:r w:rsidRPr="001F3C55">
        <w:rPr>
          <w:i/>
        </w:rPr>
        <w:t>Circulation</w:t>
      </w:r>
      <w:r w:rsidRPr="001F3C55">
        <w:t xml:space="preserve"> 2017;136(4):347-55.</w:t>
      </w:r>
    </w:p>
    <w:p w14:paraId="45941762" w14:textId="77777777" w:rsidR="001F3C55" w:rsidRPr="001F3C55" w:rsidRDefault="001F3C55" w:rsidP="001F3C55">
      <w:pPr>
        <w:pStyle w:val="EndNoteBibliography"/>
        <w:spacing w:after="0"/>
        <w:ind w:left="720" w:hanging="720"/>
      </w:pPr>
      <w:r w:rsidRPr="001F3C55">
        <w:t>124.</w:t>
      </w:r>
      <w:r w:rsidRPr="001F3C55">
        <w:tab/>
        <w:t xml:space="preserve">Ambrosy AP, Parzynski CS, Friedman DJ, et al. Is Time From Last Hospitalization for Heart Failure to Placement of a Primary Prevention Implantable Cardioverter-Defibrillator Associated With Patient Outcomes? </w:t>
      </w:r>
      <w:r w:rsidRPr="001F3C55">
        <w:rPr>
          <w:i/>
        </w:rPr>
        <w:t>Circulation</w:t>
      </w:r>
      <w:r w:rsidRPr="001F3C55">
        <w:t xml:space="preserve"> 2018;138(24):2787-97.</w:t>
      </w:r>
    </w:p>
    <w:p w14:paraId="1A3FBAA3" w14:textId="77777777" w:rsidR="001F3C55" w:rsidRPr="001F3C55" w:rsidRDefault="001F3C55" w:rsidP="001F3C55">
      <w:pPr>
        <w:pStyle w:val="EndNoteBibliography"/>
        <w:spacing w:after="0"/>
        <w:ind w:left="720" w:hanging="720"/>
      </w:pPr>
      <w:r w:rsidRPr="001F3C55">
        <w:t>125.</w:t>
      </w:r>
      <w:r w:rsidRPr="001F3C55">
        <w:tab/>
        <w:t xml:space="preserve">Jefferson AL, Cambronero FE, Liu D, et al. Higher Aortic Stiffness Is Related to Lower Cerebral Blood Flow and Preserved Cerebrovascular Reactivity in Older Adults. </w:t>
      </w:r>
      <w:r w:rsidRPr="001F3C55">
        <w:rPr>
          <w:i/>
        </w:rPr>
        <w:t>Circulation</w:t>
      </w:r>
      <w:r w:rsidRPr="001F3C55">
        <w:t xml:space="preserve"> 2018;138(18):1951-62.</w:t>
      </w:r>
    </w:p>
    <w:p w14:paraId="260F95F6" w14:textId="77777777" w:rsidR="001F3C55" w:rsidRPr="001F3C55" w:rsidRDefault="001F3C55" w:rsidP="001F3C55">
      <w:pPr>
        <w:pStyle w:val="EndNoteBibliography"/>
        <w:spacing w:after="0"/>
        <w:ind w:left="720" w:hanging="720"/>
      </w:pPr>
      <w:r w:rsidRPr="001F3C55">
        <w:t>126.</w:t>
      </w:r>
      <w:r w:rsidRPr="001F3C55">
        <w:tab/>
        <w:t xml:space="preserve">Ohno Y, Sone M, Inagaki N, et al. Prevalence of Cardiovascular Disease and Its Risk Factors in Primary Aldosteronism: A Multicenter Study in Japan. </w:t>
      </w:r>
      <w:r w:rsidRPr="001F3C55">
        <w:rPr>
          <w:i/>
        </w:rPr>
        <w:t>Hypertension (Dallas, Tex : 1979)</w:t>
      </w:r>
      <w:r w:rsidRPr="001F3C55">
        <w:t xml:space="preserve"> 2018;71(3):530-7.</w:t>
      </w:r>
    </w:p>
    <w:p w14:paraId="368ED5F9" w14:textId="77777777" w:rsidR="001F3C55" w:rsidRPr="001F3C55" w:rsidRDefault="001F3C55" w:rsidP="001F3C55">
      <w:pPr>
        <w:pStyle w:val="EndNoteBibliography"/>
        <w:ind w:left="720" w:hanging="720"/>
      </w:pPr>
      <w:r w:rsidRPr="001F3C55">
        <w:t>127.</w:t>
      </w:r>
      <w:r w:rsidRPr="001F3C55">
        <w:tab/>
        <w:t xml:space="preserve">James SN, Wong A, Tillin T, et al. The effect of mid-life insulin resistance and type 2 diabetes on older-age cognitive state: the explanatory role of early-life advantage. </w:t>
      </w:r>
      <w:r w:rsidRPr="001F3C55">
        <w:rPr>
          <w:i/>
        </w:rPr>
        <w:t>Diabetologia</w:t>
      </w:r>
      <w:r w:rsidRPr="001F3C55">
        <w:t xml:space="preserve"> 2019;62(10):1891-900.</w:t>
      </w:r>
    </w:p>
    <w:p w14:paraId="6122296A" w14:textId="67976872" w:rsidR="004945D9" w:rsidRDefault="004945D9" w:rsidP="004945D9">
      <w:pPr>
        <w:spacing w:line="360" w:lineRule="auto"/>
        <w:rPr>
          <w:rFonts w:eastAsiaTheme="minorEastAsia"/>
          <w:b/>
          <w:lang w:eastAsia="ko-KR"/>
        </w:rPr>
      </w:pPr>
      <w:r>
        <w:rPr>
          <w:rFonts w:eastAsiaTheme="minorEastAsia"/>
          <w:b/>
          <w:lang w:eastAsia="ko-KR"/>
        </w:rPr>
        <w:fldChar w:fldCharType="end"/>
      </w:r>
    </w:p>
    <w:p w14:paraId="769BA76A" w14:textId="5745ECBD" w:rsidR="006E0CE9" w:rsidRDefault="006E0CE9"/>
    <w:sectPr w:rsidR="006E0CE9" w:rsidSect="009140B7">
      <w:pgSz w:w="16838" w:h="11906" w:orient="landscape"/>
      <w:pgMar w:top="964" w:right="1440" w:bottom="96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291443" w14:textId="77777777" w:rsidR="00CA4529" w:rsidRDefault="00CA4529">
      <w:pPr>
        <w:spacing w:after="0" w:line="240" w:lineRule="auto"/>
      </w:pPr>
      <w:r>
        <w:separator/>
      </w:r>
    </w:p>
  </w:endnote>
  <w:endnote w:type="continuationSeparator" w:id="0">
    <w:p w14:paraId="14517125" w14:textId="77777777" w:rsidR="00CA4529" w:rsidRDefault="00CA45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15CC93" w14:textId="77777777" w:rsidR="00CA4529" w:rsidRDefault="00CA4529">
      <w:pPr>
        <w:spacing w:after="0" w:line="240" w:lineRule="auto"/>
      </w:pPr>
      <w:r>
        <w:separator/>
      </w:r>
    </w:p>
  </w:footnote>
  <w:footnote w:type="continuationSeparator" w:id="0">
    <w:p w14:paraId="47D1E6B2" w14:textId="77777777" w:rsidR="00CA4529" w:rsidRDefault="00CA45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8E7358"/>
    <w:multiLevelType w:val="multilevel"/>
    <w:tmpl w:val="876A7F86"/>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 w15:restartNumberingAfterBreak="0">
    <w:nsid w:val="164175C6"/>
    <w:multiLevelType w:val="multilevel"/>
    <w:tmpl w:val="EB5CD9A6"/>
    <w:lvl w:ilvl="0">
      <w:start w:val="1"/>
      <w:numFmt w:val="decimal"/>
      <w:lvlText w:val="%1"/>
      <w:lvlJc w:val="left"/>
      <w:pPr>
        <w:ind w:left="360" w:hanging="360"/>
      </w:pPr>
      <w:rPr>
        <w:rFonts w:hint="default"/>
      </w:rPr>
    </w:lvl>
    <w:lvl w:ilvl="1">
      <w:start w:val="3"/>
      <w:numFmt w:val="decimal"/>
      <w:lvlText w:val="%1.%2"/>
      <w:lvlJc w:val="left"/>
      <w:pPr>
        <w:ind w:left="1524" w:hanging="360"/>
      </w:pPr>
      <w:rPr>
        <w:rFonts w:hint="default"/>
      </w:rPr>
    </w:lvl>
    <w:lvl w:ilvl="2">
      <w:start w:val="1"/>
      <w:numFmt w:val="decimal"/>
      <w:lvlText w:val="%1.%2.%3"/>
      <w:lvlJc w:val="left"/>
      <w:pPr>
        <w:ind w:left="3048" w:hanging="720"/>
      </w:pPr>
      <w:rPr>
        <w:rFonts w:hint="default"/>
      </w:rPr>
    </w:lvl>
    <w:lvl w:ilvl="3">
      <w:start w:val="1"/>
      <w:numFmt w:val="decimal"/>
      <w:lvlText w:val="%1.%2.%3.%4"/>
      <w:lvlJc w:val="left"/>
      <w:pPr>
        <w:ind w:left="4212" w:hanging="720"/>
      </w:pPr>
      <w:rPr>
        <w:rFonts w:hint="default"/>
      </w:rPr>
    </w:lvl>
    <w:lvl w:ilvl="4">
      <w:start w:val="1"/>
      <w:numFmt w:val="decimal"/>
      <w:lvlText w:val="%1.%2.%3.%4.%5"/>
      <w:lvlJc w:val="left"/>
      <w:pPr>
        <w:ind w:left="5736" w:hanging="1080"/>
      </w:pPr>
      <w:rPr>
        <w:rFonts w:hint="default"/>
      </w:rPr>
    </w:lvl>
    <w:lvl w:ilvl="5">
      <w:start w:val="1"/>
      <w:numFmt w:val="decimal"/>
      <w:lvlText w:val="%1.%2.%3.%4.%5.%6"/>
      <w:lvlJc w:val="left"/>
      <w:pPr>
        <w:ind w:left="6900" w:hanging="1080"/>
      </w:pPr>
      <w:rPr>
        <w:rFonts w:hint="default"/>
      </w:rPr>
    </w:lvl>
    <w:lvl w:ilvl="6">
      <w:start w:val="1"/>
      <w:numFmt w:val="decimal"/>
      <w:lvlText w:val="%1.%2.%3.%4.%5.%6.%7"/>
      <w:lvlJc w:val="left"/>
      <w:pPr>
        <w:ind w:left="8424" w:hanging="1440"/>
      </w:pPr>
      <w:rPr>
        <w:rFonts w:hint="default"/>
      </w:rPr>
    </w:lvl>
    <w:lvl w:ilvl="7">
      <w:start w:val="1"/>
      <w:numFmt w:val="decimal"/>
      <w:lvlText w:val="%1.%2.%3.%4.%5.%6.%7.%8"/>
      <w:lvlJc w:val="left"/>
      <w:pPr>
        <w:ind w:left="9588" w:hanging="1440"/>
      </w:pPr>
      <w:rPr>
        <w:rFonts w:hint="default"/>
      </w:rPr>
    </w:lvl>
    <w:lvl w:ilvl="8">
      <w:start w:val="1"/>
      <w:numFmt w:val="decimal"/>
      <w:lvlText w:val="%1.%2.%3.%4.%5.%6.%7.%8.%9"/>
      <w:lvlJc w:val="left"/>
      <w:pPr>
        <w:ind w:left="10752" w:hanging="1440"/>
      </w:pPr>
      <w:rPr>
        <w:rFonts w:hint="default"/>
      </w:rPr>
    </w:lvl>
  </w:abstractNum>
  <w:abstractNum w:abstractNumId="2" w15:restartNumberingAfterBreak="0">
    <w:nsid w:val="209E0150"/>
    <w:multiLevelType w:val="multilevel"/>
    <w:tmpl w:val="067C1738"/>
    <w:lvl w:ilvl="0">
      <w:start w:val="1"/>
      <w:numFmt w:val="decimal"/>
      <w:lvlText w:val="%1"/>
      <w:lvlJc w:val="left"/>
      <w:pPr>
        <w:ind w:left="444" w:hanging="444"/>
      </w:pPr>
      <w:rPr>
        <w:rFonts w:hint="default"/>
      </w:rPr>
    </w:lvl>
    <w:lvl w:ilvl="1">
      <w:start w:val="2"/>
      <w:numFmt w:val="decimal"/>
      <w:lvlText w:val="%1.%2"/>
      <w:lvlJc w:val="left"/>
      <w:pPr>
        <w:ind w:left="1248" w:hanging="444"/>
      </w:pPr>
      <w:rPr>
        <w:rFonts w:hint="default"/>
      </w:rPr>
    </w:lvl>
    <w:lvl w:ilvl="2">
      <w:start w:val="2"/>
      <w:numFmt w:val="decimal"/>
      <w:lvlText w:val="%1.%2.%3"/>
      <w:lvlJc w:val="left"/>
      <w:pPr>
        <w:ind w:left="2328" w:hanging="720"/>
      </w:pPr>
      <w:rPr>
        <w:rFonts w:hint="default"/>
      </w:rPr>
    </w:lvl>
    <w:lvl w:ilvl="3">
      <w:start w:val="1"/>
      <w:numFmt w:val="decimal"/>
      <w:lvlText w:val="%1.%2.%3.%4"/>
      <w:lvlJc w:val="left"/>
      <w:pPr>
        <w:ind w:left="3132" w:hanging="720"/>
      </w:pPr>
      <w:rPr>
        <w:rFonts w:hint="default"/>
      </w:rPr>
    </w:lvl>
    <w:lvl w:ilvl="4">
      <w:start w:val="1"/>
      <w:numFmt w:val="decimal"/>
      <w:lvlText w:val="%1.%2.%3.%4.%5"/>
      <w:lvlJc w:val="left"/>
      <w:pPr>
        <w:ind w:left="4296" w:hanging="1080"/>
      </w:pPr>
      <w:rPr>
        <w:rFonts w:hint="default"/>
      </w:rPr>
    </w:lvl>
    <w:lvl w:ilvl="5">
      <w:start w:val="1"/>
      <w:numFmt w:val="decimal"/>
      <w:lvlText w:val="%1.%2.%3.%4.%5.%6"/>
      <w:lvlJc w:val="left"/>
      <w:pPr>
        <w:ind w:left="5100" w:hanging="1080"/>
      </w:pPr>
      <w:rPr>
        <w:rFonts w:hint="default"/>
      </w:rPr>
    </w:lvl>
    <w:lvl w:ilvl="6">
      <w:start w:val="1"/>
      <w:numFmt w:val="decimal"/>
      <w:lvlText w:val="%1.%2.%3.%4.%5.%6.%7"/>
      <w:lvlJc w:val="left"/>
      <w:pPr>
        <w:ind w:left="6264" w:hanging="1440"/>
      </w:pPr>
      <w:rPr>
        <w:rFonts w:hint="default"/>
      </w:rPr>
    </w:lvl>
    <w:lvl w:ilvl="7">
      <w:start w:val="1"/>
      <w:numFmt w:val="decimal"/>
      <w:lvlText w:val="%1.%2.%3.%4.%5.%6.%7.%8"/>
      <w:lvlJc w:val="left"/>
      <w:pPr>
        <w:ind w:left="7068" w:hanging="1440"/>
      </w:pPr>
      <w:rPr>
        <w:rFonts w:hint="default"/>
      </w:rPr>
    </w:lvl>
    <w:lvl w:ilvl="8">
      <w:start w:val="1"/>
      <w:numFmt w:val="decimal"/>
      <w:lvlText w:val="%1.%2.%3.%4.%5.%6.%7.%8.%9"/>
      <w:lvlJc w:val="left"/>
      <w:pPr>
        <w:ind w:left="7872" w:hanging="1440"/>
      </w:pPr>
      <w:rPr>
        <w:rFonts w:hint="default"/>
      </w:rPr>
    </w:lvl>
  </w:abstractNum>
  <w:abstractNum w:abstractNumId="3" w15:restartNumberingAfterBreak="0">
    <w:nsid w:val="224E4338"/>
    <w:multiLevelType w:val="multilevel"/>
    <w:tmpl w:val="EC62F76C"/>
    <w:lvl w:ilvl="0">
      <w:start w:val="1"/>
      <w:numFmt w:val="decimal"/>
      <w:lvlText w:val="%1."/>
      <w:lvlJc w:val="left"/>
      <w:pPr>
        <w:ind w:left="720" w:hanging="360"/>
      </w:pPr>
      <w:rPr>
        <w:rFonts w:hint="default"/>
      </w:rPr>
    </w:lvl>
    <w:lvl w:ilvl="1">
      <w:start w:val="1"/>
      <w:numFmt w:val="decimal"/>
      <w:lvlText w:val="%1.%2."/>
      <w:lvlJc w:val="left"/>
      <w:pPr>
        <w:ind w:left="1524" w:hanging="360"/>
      </w:pPr>
      <w:rPr>
        <w:rFonts w:hint="default"/>
      </w:rPr>
    </w:lvl>
    <w:lvl w:ilvl="2">
      <w:start w:val="1"/>
      <w:numFmt w:val="decimal"/>
      <w:lvlText w:val="%1.%2.%3."/>
      <w:lvlJc w:val="left"/>
      <w:pPr>
        <w:ind w:left="2688" w:hanging="720"/>
      </w:pPr>
      <w:rPr>
        <w:rFonts w:hint="default"/>
      </w:rPr>
    </w:lvl>
    <w:lvl w:ilvl="3">
      <w:start w:val="1"/>
      <w:numFmt w:val="decimal"/>
      <w:lvlText w:val="%1.%2.%3.%4."/>
      <w:lvlJc w:val="left"/>
      <w:pPr>
        <w:ind w:left="3492" w:hanging="720"/>
      </w:pPr>
      <w:rPr>
        <w:rFonts w:hint="default"/>
      </w:rPr>
    </w:lvl>
    <w:lvl w:ilvl="4">
      <w:start w:val="1"/>
      <w:numFmt w:val="decimal"/>
      <w:lvlText w:val="%1.%2.%3.%4.%5."/>
      <w:lvlJc w:val="left"/>
      <w:pPr>
        <w:ind w:left="4656" w:hanging="1080"/>
      </w:pPr>
      <w:rPr>
        <w:rFonts w:hint="default"/>
      </w:rPr>
    </w:lvl>
    <w:lvl w:ilvl="5">
      <w:start w:val="1"/>
      <w:numFmt w:val="decimal"/>
      <w:lvlText w:val="%1.%2.%3.%4.%5.%6."/>
      <w:lvlJc w:val="left"/>
      <w:pPr>
        <w:ind w:left="5460" w:hanging="1080"/>
      </w:pPr>
      <w:rPr>
        <w:rFonts w:hint="default"/>
      </w:rPr>
    </w:lvl>
    <w:lvl w:ilvl="6">
      <w:start w:val="1"/>
      <w:numFmt w:val="decimal"/>
      <w:lvlText w:val="%1.%2.%3.%4.%5.%6.%7."/>
      <w:lvlJc w:val="left"/>
      <w:pPr>
        <w:ind w:left="6624" w:hanging="1440"/>
      </w:pPr>
      <w:rPr>
        <w:rFonts w:hint="default"/>
      </w:rPr>
    </w:lvl>
    <w:lvl w:ilvl="7">
      <w:start w:val="1"/>
      <w:numFmt w:val="decimal"/>
      <w:lvlText w:val="%1.%2.%3.%4.%5.%6.%7.%8."/>
      <w:lvlJc w:val="left"/>
      <w:pPr>
        <w:ind w:left="7428" w:hanging="1440"/>
      </w:pPr>
      <w:rPr>
        <w:rFonts w:hint="default"/>
      </w:rPr>
    </w:lvl>
    <w:lvl w:ilvl="8">
      <w:start w:val="1"/>
      <w:numFmt w:val="decimal"/>
      <w:lvlText w:val="%1.%2.%3.%4.%5.%6.%7.%8.%9."/>
      <w:lvlJc w:val="left"/>
      <w:pPr>
        <w:ind w:left="8592" w:hanging="1800"/>
      </w:pPr>
      <w:rPr>
        <w:rFonts w:hint="default"/>
      </w:rPr>
    </w:lvl>
  </w:abstractNum>
  <w:abstractNum w:abstractNumId="4" w15:restartNumberingAfterBreak="0">
    <w:nsid w:val="2BE11D69"/>
    <w:multiLevelType w:val="multilevel"/>
    <w:tmpl w:val="01E2A6E4"/>
    <w:lvl w:ilvl="0">
      <w:start w:val="1"/>
      <w:numFmt w:val="decimal"/>
      <w:lvlText w:val="%1."/>
      <w:lvlJc w:val="left"/>
      <w:pPr>
        <w:ind w:left="1080" w:hanging="360"/>
      </w:pPr>
      <w:rPr>
        <w:rFonts w:hint="default"/>
      </w:rPr>
    </w:lvl>
    <w:lvl w:ilvl="1">
      <w:start w:val="1"/>
      <w:numFmt w:val="decimal"/>
      <w:lvlText w:val="%1.%2."/>
      <w:lvlJc w:val="left"/>
      <w:pPr>
        <w:ind w:left="216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4680" w:hanging="720"/>
      </w:pPr>
      <w:rPr>
        <w:rFonts w:hint="default"/>
      </w:rPr>
    </w:lvl>
    <w:lvl w:ilvl="4">
      <w:start w:val="1"/>
      <w:numFmt w:val="decimal"/>
      <w:lvlText w:val="%1.%2.%3.%4.%5."/>
      <w:lvlJc w:val="left"/>
      <w:pPr>
        <w:ind w:left="6120" w:hanging="1080"/>
      </w:pPr>
      <w:rPr>
        <w:rFonts w:hint="default"/>
      </w:rPr>
    </w:lvl>
    <w:lvl w:ilvl="5">
      <w:start w:val="1"/>
      <w:numFmt w:val="decimal"/>
      <w:lvlText w:val="%1.%2.%3.%4.%5.%6."/>
      <w:lvlJc w:val="left"/>
      <w:pPr>
        <w:ind w:left="7200" w:hanging="1080"/>
      </w:pPr>
      <w:rPr>
        <w:rFonts w:hint="default"/>
      </w:rPr>
    </w:lvl>
    <w:lvl w:ilvl="6">
      <w:start w:val="1"/>
      <w:numFmt w:val="decimal"/>
      <w:lvlText w:val="%1.%2.%3.%4.%5.%6.%7."/>
      <w:lvlJc w:val="left"/>
      <w:pPr>
        <w:ind w:left="8640" w:hanging="1440"/>
      </w:pPr>
      <w:rPr>
        <w:rFonts w:hint="default"/>
      </w:rPr>
    </w:lvl>
    <w:lvl w:ilvl="7">
      <w:start w:val="1"/>
      <w:numFmt w:val="decimal"/>
      <w:lvlText w:val="%1.%2.%3.%4.%5.%6.%7.%8."/>
      <w:lvlJc w:val="left"/>
      <w:pPr>
        <w:ind w:left="9720" w:hanging="1440"/>
      </w:pPr>
      <w:rPr>
        <w:rFonts w:hint="default"/>
      </w:rPr>
    </w:lvl>
    <w:lvl w:ilvl="8">
      <w:start w:val="1"/>
      <w:numFmt w:val="decimal"/>
      <w:lvlText w:val="%1.%2.%3.%4.%5.%6.%7.%8.%9."/>
      <w:lvlJc w:val="left"/>
      <w:pPr>
        <w:ind w:left="11160" w:hanging="1800"/>
      </w:pPr>
      <w:rPr>
        <w:rFonts w:hint="default"/>
      </w:rPr>
    </w:lvl>
  </w:abstractNum>
  <w:abstractNum w:abstractNumId="5" w15:restartNumberingAfterBreak="0">
    <w:nsid w:val="43B81FA1"/>
    <w:multiLevelType w:val="multilevel"/>
    <w:tmpl w:val="422CEC4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53B2247"/>
    <w:multiLevelType w:val="hybridMultilevel"/>
    <w:tmpl w:val="E2D80126"/>
    <w:lvl w:ilvl="0" w:tplc="86A636A2">
      <w:start w:val="1"/>
      <w:numFmt w:val="decimal"/>
      <w:lvlText w:val="%1."/>
      <w:lvlJc w:val="left"/>
      <w:pPr>
        <w:ind w:left="360" w:hanging="360"/>
      </w:pPr>
      <w:rPr>
        <w:rFonts w:ascii="Calibri" w:eastAsia="Calibri" w:hAnsi="Calibri" w:cs="Times New Roman"/>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9B02015"/>
    <w:multiLevelType w:val="multilevel"/>
    <w:tmpl w:val="EC62F76C"/>
    <w:lvl w:ilvl="0">
      <w:start w:val="1"/>
      <w:numFmt w:val="decimal"/>
      <w:lvlText w:val="%1."/>
      <w:lvlJc w:val="left"/>
      <w:pPr>
        <w:ind w:left="360" w:hanging="360"/>
      </w:pPr>
      <w:rPr>
        <w:rFonts w:hint="default"/>
      </w:rPr>
    </w:lvl>
    <w:lvl w:ilvl="1">
      <w:start w:val="1"/>
      <w:numFmt w:val="decimal"/>
      <w:lvlText w:val="%1.%2."/>
      <w:lvlJc w:val="left"/>
      <w:pPr>
        <w:ind w:left="1164" w:hanging="360"/>
      </w:pPr>
      <w:rPr>
        <w:rFonts w:hint="default"/>
      </w:rPr>
    </w:lvl>
    <w:lvl w:ilvl="2">
      <w:start w:val="1"/>
      <w:numFmt w:val="decimal"/>
      <w:lvlText w:val="%1.%2.%3."/>
      <w:lvlJc w:val="left"/>
      <w:pPr>
        <w:ind w:left="2328" w:hanging="720"/>
      </w:pPr>
      <w:rPr>
        <w:rFonts w:hint="default"/>
      </w:rPr>
    </w:lvl>
    <w:lvl w:ilvl="3">
      <w:start w:val="1"/>
      <w:numFmt w:val="decimal"/>
      <w:lvlText w:val="%1.%2.%3.%4."/>
      <w:lvlJc w:val="left"/>
      <w:pPr>
        <w:ind w:left="3132" w:hanging="720"/>
      </w:pPr>
      <w:rPr>
        <w:rFonts w:hint="default"/>
      </w:rPr>
    </w:lvl>
    <w:lvl w:ilvl="4">
      <w:start w:val="1"/>
      <w:numFmt w:val="decimal"/>
      <w:lvlText w:val="%1.%2.%3.%4.%5."/>
      <w:lvlJc w:val="left"/>
      <w:pPr>
        <w:ind w:left="4296" w:hanging="1080"/>
      </w:pPr>
      <w:rPr>
        <w:rFonts w:hint="default"/>
      </w:rPr>
    </w:lvl>
    <w:lvl w:ilvl="5">
      <w:start w:val="1"/>
      <w:numFmt w:val="decimal"/>
      <w:lvlText w:val="%1.%2.%3.%4.%5.%6."/>
      <w:lvlJc w:val="left"/>
      <w:pPr>
        <w:ind w:left="5100" w:hanging="1080"/>
      </w:pPr>
      <w:rPr>
        <w:rFonts w:hint="default"/>
      </w:rPr>
    </w:lvl>
    <w:lvl w:ilvl="6">
      <w:start w:val="1"/>
      <w:numFmt w:val="decimal"/>
      <w:lvlText w:val="%1.%2.%3.%4.%5.%6.%7."/>
      <w:lvlJc w:val="left"/>
      <w:pPr>
        <w:ind w:left="6264" w:hanging="1440"/>
      </w:pPr>
      <w:rPr>
        <w:rFonts w:hint="default"/>
      </w:rPr>
    </w:lvl>
    <w:lvl w:ilvl="7">
      <w:start w:val="1"/>
      <w:numFmt w:val="decimal"/>
      <w:lvlText w:val="%1.%2.%3.%4.%5.%6.%7.%8."/>
      <w:lvlJc w:val="left"/>
      <w:pPr>
        <w:ind w:left="7068" w:hanging="1440"/>
      </w:pPr>
      <w:rPr>
        <w:rFonts w:hint="default"/>
      </w:rPr>
    </w:lvl>
    <w:lvl w:ilvl="8">
      <w:start w:val="1"/>
      <w:numFmt w:val="decimal"/>
      <w:lvlText w:val="%1.%2.%3.%4.%5.%6.%7.%8.%9."/>
      <w:lvlJc w:val="left"/>
      <w:pPr>
        <w:ind w:left="8232" w:hanging="1800"/>
      </w:pPr>
      <w:rPr>
        <w:rFonts w:hint="default"/>
      </w:rPr>
    </w:lvl>
  </w:abstractNum>
  <w:abstractNum w:abstractNumId="8" w15:restartNumberingAfterBreak="0">
    <w:nsid w:val="49D41AB4"/>
    <w:multiLevelType w:val="multilevel"/>
    <w:tmpl w:val="229AC910"/>
    <w:lvl w:ilvl="0">
      <w:start w:val="1"/>
      <w:numFmt w:val="decimal"/>
      <w:lvlText w:val="%1"/>
      <w:lvlJc w:val="left"/>
      <w:pPr>
        <w:ind w:left="444" w:hanging="444"/>
      </w:pPr>
      <w:rPr>
        <w:rFonts w:hint="default"/>
      </w:rPr>
    </w:lvl>
    <w:lvl w:ilvl="1">
      <w:start w:val="1"/>
      <w:numFmt w:val="decimal"/>
      <w:lvlText w:val="%1.%2"/>
      <w:lvlJc w:val="left"/>
      <w:pPr>
        <w:ind w:left="1296" w:hanging="444"/>
      </w:pPr>
      <w:rPr>
        <w:rFonts w:hint="default"/>
      </w:rPr>
    </w:lvl>
    <w:lvl w:ilvl="2">
      <w:start w:val="1"/>
      <w:numFmt w:val="decimal"/>
      <w:lvlText w:val="%1.%2.%3"/>
      <w:lvlJc w:val="left"/>
      <w:pPr>
        <w:ind w:left="2424" w:hanging="720"/>
      </w:pPr>
      <w:rPr>
        <w:rFonts w:hint="default"/>
      </w:rPr>
    </w:lvl>
    <w:lvl w:ilvl="3">
      <w:start w:val="1"/>
      <w:numFmt w:val="decimal"/>
      <w:lvlText w:val="%1.%2.%3.%4"/>
      <w:lvlJc w:val="left"/>
      <w:pPr>
        <w:ind w:left="3276" w:hanging="720"/>
      </w:pPr>
      <w:rPr>
        <w:rFonts w:hint="default"/>
      </w:rPr>
    </w:lvl>
    <w:lvl w:ilvl="4">
      <w:start w:val="1"/>
      <w:numFmt w:val="decimal"/>
      <w:lvlText w:val="%1.%2.%3.%4.%5"/>
      <w:lvlJc w:val="left"/>
      <w:pPr>
        <w:ind w:left="4488" w:hanging="1080"/>
      </w:pPr>
      <w:rPr>
        <w:rFonts w:hint="default"/>
      </w:rPr>
    </w:lvl>
    <w:lvl w:ilvl="5">
      <w:start w:val="1"/>
      <w:numFmt w:val="decimal"/>
      <w:lvlText w:val="%1.%2.%3.%4.%5.%6"/>
      <w:lvlJc w:val="left"/>
      <w:pPr>
        <w:ind w:left="5340" w:hanging="1080"/>
      </w:pPr>
      <w:rPr>
        <w:rFonts w:hint="default"/>
      </w:rPr>
    </w:lvl>
    <w:lvl w:ilvl="6">
      <w:start w:val="1"/>
      <w:numFmt w:val="decimal"/>
      <w:lvlText w:val="%1.%2.%3.%4.%5.%6.%7"/>
      <w:lvlJc w:val="left"/>
      <w:pPr>
        <w:ind w:left="6552" w:hanging="1440"/>
      </w:pPr>
      <w:rPr>
        <w:rFonts w:hint="default"/>
      </w:rPr>
    </w:lvl>
    <w:lvl w:ilvl="7">
      <w:start w:val="1"/>
      <w:numFmt w:val="decimal"/>
      <w:lvlText w:val="%1.%2.%3.%4.%5.%6.%7.%8"/>
      <w:lvlJc w:val="left"/>
      <w:pPr>
        <w:ind w:left="7404" w:hanging="1440"/>
      </w:pPr>
      <w:rPr>
        <w:rFonts w:hint="default"/>
      </w:rPr>
    </w:lvl>
    <w:lvl w:ilvl="8">
      <w:start w:val="1"/>
      <w:numFmt w:val="decimal"/>
      <w:lvlText w:val="%1.%2.%3.%4.%5.%6.%7.%8.%9"/>
      <w:lvlJc w:val="left"/>
      <w:pPr>
        <w:ind w:left="8256" w:hanging="1440"/>
      </w:pPr>
      <w:rPr>
        <w:rFonts w:hint="default"/>
      </w:rPr>
    </w:lvl>
  </w:abstractNum>
  <w:abstractNum w:abstractNumId="9" w15:restartNumberingAfterBreak="0">
    <w:nsid w:val="6C960451"/>
    <w:multiLevelType w:val="multilevel"/>
    <w:tmpl w:val="A636FE28"/>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0" w15:restartNumberingAfterBreak="0">
    <w:nsid w:val="6D7327E9"/>
    <w:multiLevelType w:val="multilevel"/>
    <w:tmpl w:val="AC3E4E4A"/>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74AA7C49"/>
    <w:multiLevelType w:val="multilevel"/>
    <w:tmpl w:val="C3541B6E"/>
    <w:lvl w:ilvl="0">
      <w:start w:val="1"/>
      <w:numFmt w:val="decimal"/>
      <w:lvlText w:val="%1"/>
      <w:lvlJc w:val="left"/>
      <w:pPr>
        <w:ind w:left="804" w:hanging="444"/>
      </w:pPr>
      <w:rPr>
        <w:rFonts w:hint="default"/>
      </w:rPr>
    </w:lvl>
    <w:lvl w:ilvl="1">
      <w:start w:val="1"/>
      <w:numFmt w:val="decimal"/>
      <w:lvlText w:val="%1.%2"/>
      <w:lvlJc w:val="left"/>
      <w:pPr>
        <w:ind w:left="1704" w:hanging="444"/>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780" w:hanging="720"/>
      </w:pPr>
      <w:rPr>
        <w:rFonts w:hint="default"/>
      </w:rPr>
    </w:lvl>
    <w:lvl w:ilvl="4">
      <w:start w:val="1"/>
      <w:numFmt w:val="decimal"/>
      <w:lvlText w:val="%1.%2.%3.%4.%5"/>
      <w:lvlJc w:val="left"/>
      <w:pPr>
        <w:ind w:left="5040" w:hanging="1080"/>
      </w:pPr>
      <w:rPr>
        <w:rFonts w:hint="default"/>
      </w:rPr>
    </w:lvl>
    <w:lvl w:ilvl="5">
      <w:start w:val="1"/>
      <w:numFmt w:val="decimal"/>
      <w:lvlText w:val="%1.%2.%3.%4.%5.%6"/>
      <w:lvlJc w:val="left"/>
      <w:pPr>
        <w:ind w:left="5940" w:hanging="1080"/>
      </w:pPr>
      <w:rPr>
        <w:rFonts w:hint="default"/>
      </w:rPr>
    </w:lvl>
    <w:lvl w:ilvl="6">
      <w:start w:val="1"/>
      <w:numFmt w:val="decimal"/>
      <w:lvlText w:val="%1.%2.%3.%4.%5.%6.%7"/>
      <w:lvlJc w:val="left"/>
      <w:pPr>
        <w:ind w:left="7200" w:hanging="1440"/>
      </w:pPr>
      <w:rPr>
        <w:rFonts w:hint="default"/>
      </w:rPr>
    </w:lvl>
    <w:lvl w:ilvl="7">
      <w:start w:val="1"/>
      <w:numFmt w:val="decimal"/>
      <w:lvlText w:val="%1.%2.%3.%4.%5.%6.%7.%8"/>
      <w:lvlJc w:val="left"/>
      <w:pPr>
        <w:ind w:left="8100" w:hanging="1440"/>
      </w:pPr>
      <w:rPr>
        <w:rFonts w:hint="default"/>
      </w:rPr>
    </w:lvl>
    <w:lvl w:ilvl="8">
      <w:start w:val="1"/>
      <w:numFmt w:val="decimal"/>
      <w:lvlText w:val="%1.%2.%3.%4.%5.%6.%7.%8.%9"/>
      <w:lvlJc w:val="left"/>
      <w:pPr>
        <w:ind w:left="9000" w:hanging="1440"/>
      </w:pPr>
      <w:rPr>
        <w:rFonts w:hint="default"/>
      </w:rPr>
    </w:lvl>
  </w:abstractNum>
  <w:abstractNum w:abstractNumId="12" w15:restartNumberingAfterBreak="0">
    <w:nsid w:val="7BDF65E3"/>
    <w:multiLevelType w:val="multilevel"/>
    <w:tmpl w:val="EBD290F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7C1C17DC"/>
    <w:multiLevelType w:val="multilevel"/>
    <w:tmpl w:val="35DCA8FC"/>
    <w:lvl w:ilvl="0">
      <w:start w:val="1"/>
      <w:numFmt w:val="decimal"/>
      <w:lvlText w:val="%1"/>
      <w:lvlJc w:val="left"/>
      <w:pPr>
        <w:ind w:left="444" w:hanging="444"/>
      </w:pPr>
      <w:rPr>
        <w:rFonts w:hint="default"/>
      </w:rPr>
    </w:lvl>
    <w:lvl w:ilvl="1">
      <w:start w:val="1"/>
      <w:numFmt w:val="decimal"/>
      <w:lvlText w:val="%1.%2"/>
      <w:lvlJc w:val="left"/>
      <w:pPr>
        <w:ind w:left="1092" w:hanging="444"/>
      </w:pPr>
      <w:rPr>
        <w:rFonts w:hint="default"/>
      </w:rPr>
    </w:lvl>
    <w:lvl w:ilvl="2">
      <w:start w:val="1"/>
      <w:numFmt w:val="decimal"/>
      <w:lvlText w:val="%1.%2.%3"/>
      <w:lvlJc w:val="left"/>
      <w:pPr>
        <w:ind w:left="2016" w:hanging="720"/>
      </w:pPr>
      <w:rPr>
        <w:rFonts w:hint="default"/>
      </w:rPr>
    </w:lvl>
    <w:lvl w:ilvl="3">
      <w:start w:val="1"/>
      <w:numFmt w:val="decimal"/>
      <w:lvlText w:val="%1.%2.%3.%4"/>
      <w:lvlJc w:val="left"/>
      <w:pPr>
        <w:ind w:left="2664" w:hanging="720"/>
      </w:pPr>
      <w:rPr>
        <w:rFonts w:hint="default"/>
      </w:rPr>
    </w:lvl>
    <w:lvl w:ilvl="4">
      <w:start w:val="1"/>
      <w:numFmt w:val="decimal"/>
      <w:lvlText w:val="%1.%2.%3.%4.%5"/>
      <w:lvlJc w:val="left"/>
      <w:pPr>
        <w:ind w:left="3672" w:hanging="1080"/>
      </w:pPr>
      <w:rPr>
        <w:rFonts w:hint="default"/>
      </w:rPr>
    </w:lvl>
    <w:lvl w:ilvl="5">
      <w:start w:val="1"/>
      <w:numFmt w:val="decimal"/>
      <w:lvlText w:val="%1.%2.%3.%4.%5.%6"/>
      <w:lvlJc w:val="left"/>
      <w:pPr>
        <w:ind w:left="4320" w:hanging="1080"/>
      </w:pPr>
      <w:rPr>
        <w:rFonts w:hint="default"/>
      </w:rPr>
    </w:lvl>
    <w:lvl w:ilvl="6">
      <w:start w:val="1"/>
      <w:numFmt w:val="decimal"/>
      <w:lvlText w:val="%1.%2.%3.%4.%5.%6.%7"/>
      <w:lvlJc w:val="left"/>
      <w:pPr>
        <w:ind w:left="5328" w:hanging="1440"/>
      </w:pPr>
      <w:rPr>
        <w:rFonts w:hint="default"/>
      </w:rPr>
    </w:lvl>
    <w:lvl w:ilvl="7">
      <w:start w:val="1"/>
      <w:numFmt w:val="decimal"/>
      <w:lvlText w:val="%1.%2.%3.%4.%5.%6.%7.%8"/>
      <w:lvlJc w:val="left"/>
      <w:pPr>
        <w:ind w:left="5976" w:hanging="1440"/>
      </w:pPr>
      <w:rPr>
        <w:rFonts w:hint="default"/>
      </w:rPr>
    </w:lvl>
    <w:lvl w:ilvl="8">
      <w:start w:val="1"/>
      <w:numFmt w:val="decimal"/>
      <w:lvlText w:val="%1.%2.%3.%4.%5.%6.%7.%8.%9"/>
      <w:lvlJc w:val="left"/>
      <w:pPr>
        <w:ind w:left="6624" w:hanging="1440"/>
      </w:pPr>
      <w:rPr>
        <w:rFonts w:hint="default"/>
      </w:rPr>
    </w:lvl>
  </w:abstractNum>
  <w:num w:numId="1">
    <w:abstractNumId w:val="6"/>
  </w:num>
  <w:num w:numId="2">
    <w:abstractNumId w:val="4"/>
  </w:num>
  <w:num w:numId="3">
    <w:abstractNumId w:val="11"/>
  </w:num>
  <w:num w:numId="4">
    <w:abstractNumId w:val="7"/>
  </w:num>
  <w:num w:numId="5">
    <w:abstractNumId w:val="8"/>
  </w:num>
  <w:num w:numId="6">
    <w:abstractNumId w:val="13"/>
  </w:num>
  <w:num w:numId="7">
    <w:abstractNumId w:val="2"/>
  </w:num>
  <w:num w:numId="8">
    <w:abstractNumId w:val="0"/>
  </w:num>
  <w:num w:numId="9">
    <w:abstractNumId w:val="9"/>
  </w:num>
  <w:num w:numId="10">
    <w:abstractNumId w:val="3"/>
  </w:num>
  <w:num w:numId="11">
    <w:abstractNumId w:val="1"/>
  </w:num>
  <w:num w:numId="12">
    <w:abstractNumId w:val="10"/>
  </w:num>
  <w:num w:numId="13">
    <w:abstractNumId w:val="5"/>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20"/>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M1NDewMLA0sTQwMzBT0lEKTi0uzszPAykwNKgFAOZajOktAAAA"/>
    <w:docVar w:name="EN.InstantFormat" w:val="&lt;ENInstantFormat&gt;&lt;Enabled&gt;1&lt;/Enabled&gt;&lt;ScanUnformatted&gt;1&lt;/ScanUnformatted&gt;&lt;ScanChanges&gt;1&lt;/ScanChanges&gt;&lt;Suspended&gt;0&lt;/Suspended&gt;&lt;/ENInstantFormat&gt;"/>
    <w:docVar w:name="EN.Layout" w:val="&lt;ENLayout&gt;&lt;Style&gt;Amer J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945D9"/>
    <w:rsid w:val="00075214"/>
    <w:rsid w:val="000E4660"/>
    <w:rsid w:val="000F4A1A"/>
    <w:rsid w:val="001D1D59"/>
    <w:rsid w:val="001F3C55"/>
    <w:rsid w:val="00202569"/>
    <w:rsid w:val="002E19C6"/>
    <w:rsid w:val="00373360"/>
    <w:rsid w:val="003941F5"/>
    <w:rsid w:val="00396D40"/>
    <w:rsid w:val="004749D3"/>
    <w:rsid w:val="004945D9"/>
    <w:rsid w:val="004E1B65"/>
    <w:rsid w:val="00577D77"/>
    <w:rsid w:val="005D0D49"/>
    <w:rsid w:val="00602218"/>
    <w:rsid w:val="00620918"/>
    <w:rsid w:val="006E0CE9"/>
    <w:rsid w:val="006F2E4F"/>
    <w:rsid w:val="00736454"/>
    <w:rsid w:val="007540D7"/>
    <w:rsid w:val="00757AA1"/>
    <w:rsid w:val="007C0EEE"/>
    <w:rsid w:val="00850203"/>
    <w:rsid w:val="00850F9F"/>
    <w:rsid w:val="008702C0"/>
    <w:rsid w:val="0087321F"/>
    <w:rsid w:val="00893ACC"/>
    <w:rsid w:val="008C67CB"/>
    <w:rsid w:val="009140B7"/>
    <w:rsid w:val="00942258"/>
    <w:rsid w:val="00975577"/>
    <w:rsid w:val="009A1AEF"/>
    <w:rsid w:val="009A63C8"/>
    <w:rsid w:val="00A57D46"/>
    <w:rsid w:val="00A60BCE"/>
    <w:rsid w:val="00B2065A"/>
    <w:rsid w:val="00BC7934"/>
    <w:rsid w:val="00BD4767"/>
    <w:rsid w:val="00BE40B8"/>
    <w:rsid w:val="00BE6ED8"/>
    <w:rsid w:val="00C25C69"/>
    <w:rsid w:val="00C4519E"/>
    <w:rsid w:val="00C62883"/>
    <w:rsid w:val="00C6711F"/>
    <w:rsid w:val="00C92FC4"/>
    <w:rsid w:val="00CA4529"/>
    <w:rsid w:val="00CC13FC"/>
    <w:rsid w:val="00CD1588"/>
    <w:rsid w:val="00D02D64"/>
    <w:rsid w:val="00D264BE"/>
    <w:rsid w:val="00D36941"/>
    <w:rsid w:val="00DB71C5"/>
    <w:rsid w:val="00DC2BA8"/>
    <w:rsid w:val="00E96181"/>
    <w:rsid w:val="00EC5745"/>
    <w:rsid w:val="00EE784A"/>
    <w:rsid w:val="00F6564C"/>
    <w:rsid w:val="00F93EE6"/>
    <w:rsid w:val="00FD2E21"/>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6ED6E3F6"/>
  <w15:chartTrackingRefBased/>
  <w15:docId w15:val="{33959A99-3FC3-4B25-9FD2-35F28E524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5D9"/>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4945D9"/>
    <w:rPr>
      <w:color w:val="0000FF"/>
      <w:u w:val="single"/>
    </w:rPr>
  </w:style>
  <w:style w:type="paragraph" w:customStyle="1" w:styleId="EndNoteBibliography">
    <w:name w:val="EndNote Bibliography"/>
    <w:basedOn w:val="Normal"/>
    <w:link w:val="EndNoteBibliographyChar"/>
    <w:rsid w:val="004945D9"/>
    <w:pPr>
      <w:spacing w:line="240" w:lineRule="auto"/>
    </w:pPr>
    <w:rPr>
      <w:rFonts w:cs="Calibri"/>
      <w:noProof/>
    </w:rPr>
  </w:style>
  <w:style w:type="character" w:customStyle="1" w:styleId="EndNoteBibliographyChar">
    <w:name w:val="EndNote Bibliography Char"/>
    <w:basedOn w:val="DefaultParagraphFont"/>
    <w:link w:val="EndNoteBibliography"/>
    <w:rsid w:val="004945D9"/>
    <w:rPr>
      <w:rFonts w:ascii="Calibri" w:eastAsia="Calibri" w:hAnsi="Calibri" w:cs="Calibri"/>
      <w:noProof/>
    </w:rPr>
  </w:style>
  <w:style w:type="paragraph" w:styleId="BalloonText">
    <w:name w:val="Balloon Text"/>
    <w:basedOn w:val="Normal"/>
    <w:link w:val="BalloonTextChar"/>
    <w:uiPriority w:val="99"/>
    <w:semiHidden/>
    <w:unhideWhenUsed/>
    <w:rsid w:val="00DB71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71C5"/>
    <w:rPr>
      <w:rFonts w:ascii="Segoe UI" w:eastAsia="Calibri" w:hAnsi="Segoe UI" w:cs="Segoe UI"/>
      <w:sz w:val="18"/>
      <w:szCs w:val="18"/>
    </w:rPr>
  </w:style>
  <w:style w:type="paragraph" w:styleId="NoSpacing">
    <w:name w:val="No Spacing"/>
    <w:link w:val="NoSpacingChar"/>
    <w:uiPriority w:val="1"/>
    <w:qFormat/>
    <w:rsid w:val="00C92FC4"/>
    <w:pPr>
      <w:spacing w:after="0" w:line="240" w:lineRule="auto"/>
    </w:pPr>
    <w:rPr>
      <w:rFonts w:ascii="Calibri" w:eastAsia="Calibri" w:hAnsi="Calibri" w:cs="Times New Roman"/>
    </w:rPr>
  </w:style>
  <w:style w:type="character" w:styleId="CommentReference">
    <w:name w:val="annotation reference"/>
    <w:basedOn w:val="DefaultParagraphFont"/>
    <w:uiPriority w:val="99"/>
    <w:semiHidden/>
    <w:unhideWhenUsed/>
    <w:rsid w:val="00C92FC4"/>
    <w:rPr>
      <w:sz w:val="16"/>
      <w:szCs w:val="16"/>
    </w:rPr>
  </w:style>
  <w:style w:type="paragraph" w:styleId="CommentText">
    <w:name w:val="annotation text"/>
    <w:basedOn w:val="Normal"/>
    <w:link w:val="CommentTextChar"/>
    <w:uiPriority w:val="99"/>
    <w:semiHidden/>
    <w:unhideWhenUsed/>
    <w:rsid w:val="00C92FC4"/>
    <w:pPr>
      <w:spacing w:line="240" w:lineRule="auto"/>
    </w:pPr>
    <w:rPr>
      <w:sz w:val="20"/>
      <w:szCs w:val="20"/>
    </w:rPr>
  </w:style>
  <w:style w:type="character" w:customStyle="1" w:styleId="CommentTextChar">
    <w:name w:val="Comment Text Char"/>
    <w:basedOn w:val="DefaultParagraphFont"/>
    <w:link w:val="CommentText"/>
    <w:uiPriority w:val="99"/>
    <w:semiHidden/>
    <w:rsid w:val="00C92FC4"/>
    <w:rPr>
      <w:rFonts w:ascii="Calibri" w:eastAsia="Calibri" w:hAnsi="Calibri" w:cs="Times New Roman"/>
      <w:sz w:val="20"/>
      <w:szCs w:val="20"/>
    </w:rPr>
  </w:style>
  <w:style w:type="character" w:customStyle="1" w:styleId="NoSpacingChar">
    <w:name w:val="No Spacing Char"/>
    <w:basedOn w:val="DefaultParagraphFont"/>
    <w:link w:val="NoSpacing"/>
    <w:uiPriority w:val="1"/>
    <w:rsid w:val="00C92FC4"/>
    <w:rPr>
      <w:rFonts w:ascii="Calibri" w:eastAsia="Calibri" w:hAnsi="Calibri" w:cs="Times New Roman"/>
    </w:rPr>
  </w:style>
  <w:style w:type="paragraph" w:customStyle="1" w:styleId="EndNoteBibliographyTitle">
    <w:name w:val="EndNote Bibliography Title"/>
    <w:basedOn w:val="Normal"/>
    <w:link w:val="EndNoteBibliographyTitleChar"/>
    <w:rsid w:val="000E4660"/>
    <w:pPr>
      <w:spacing w:after="0"/>
      <w:jc w:val="center"/>
    </w:pPr>
    <w:rPr>
      <w:rFonts w:cs="Calibri"/>
      <w:noProof/>
    </w:rPr>
  </w:style>
  <w:style w:type="character" w:customStyle="1" w:styleId="EndNoteBibliographyTitleChar">
    <w:name w:val="EndNote Bibliography Title Char"/>
    <w:basedOn w:val="NoSpacingChar"/>
    <w:link w:val="EndNoteBibliographyTitle"/>
    <w:rsid w:val="000E4660"/>
    <w:rPr>
      <w:rFonts w:ascii="Calibri" w:eastAsia="Calibri" w:hAnsi="Calibri" w:cs="Calibri"/>
      <w:noProof/>
    </w:rPr>
  </w:style>
  <w:style w:type="paragraph" w:styleId="ListParagraph">
    <w:name w:val="List Paragraph"/>
    <w:basedOn w:val="Normal"/>
    <w:uiPriority w:val="34"/>
    <w:qFormat/>
    <w:rsid w:val="006022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1407DC-71F4-432F-B74F-976358C86C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2</TotalTime>
  <Pages>9</Pages>
  <Words>4511</Words>
  <Characters>25718</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J. (MSTAT)</dc:creator>
  <cp:keywords/>
  <dc:description/>
  <cp:lastModifiedBy>Choi, J. (MSTAT)</cp:lastModifiedBy>
  <cp:revision>5</cp:revision>
  <dcterms:created xsi:type="dcterms:W3CDTF">2021-10-19T14:40:00Z</dcterms:created>
  <dcterms:modified xsi:type="dcterms:W3CDTF">2022-03-13T23:01:00Z</dcterms:modified>
</cp:coreProperties>
</file>